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CDF4E8C" w14:textId="77777777" w:rsidR="008B7470" w:rsidRPr="00521BE2" w:rsidRDefault="008B7470" w:rsidP="008B7470">
      <w:pPr>
        <w:rPr>
          <w:rFonts w:ascii="Calibri" w:hAnsi="Calibri" w:cs="Calibri"/>
          <w:b/>
          <w:bCs/>
          <w:kern w:val="0"/>
          <w:sz w:val="22"/>
          <w:szCs w:val="22"/>
          <w14:ligatures w14:val="none"/>
        </w:rPr>
      </w:pPr>
      <w:r w:rsidRPr="00521BE2">
        <w:rPr>
          <w:rFonts w:ascii="Calibri" w:hAnsi="Calibri" w:cs="Calibri"/>
          <w:b/>
          <w:bCs/>
          <w:kern w:val="0"/>
          <w:sz w:val="22"/>
          <w:szCs w:val="22"/>
          <w14:ligatures w14:val="none"/>
        </w:rPr>
        <w:t>Table S2 Database search strings</w:t>
      </w:r>
    </w:p>
    <w:p w14:paraId="2DD52561" w14:textId="77777777" w:rsidR="008B7470" w:rsidRPr="00521BE2" w:rsidRDefault="008B7470" w:rsidP="008B7470">
      <w:pPr>
        <w:rPr>
          <w:rFonts w:ascii="Calibri" w:hAnsi="Calibri" w:cs="Calibri"/>
          <w:b/>
          <w:bCs/>
          <w:kern w:val="0"/>
          <w:sz w:val="22"/>
          <w:szCs w:val="22"/>
          <w14:ligatures w14:val="none"/>
        </w:rPr>
      </w:pPr>
    </w:p>
    <w:tbl>
      <w:tblPr>
        <w:tblW w:w="0" w:type="auto"/>
        <w:tblCellMar>
          <w:left w:w="85" w:type="dxa"/>
          <w:right w:w="85" w:type="dxa"/>
        </w:tblCellMar>
        <w:tblLook w:val="04A0" w:firstRow="1" w:lastRow="0" w:firstColumn="1" w:lastColumn="0" w:noHBand="0" w:noVBand="1"/>
      </w:tblPr>
      <w:tblGrid>
        <w:gridCol w:w="274"/>
        <w:gridCol w:w="7671"/>
        <w:gridCol w:w="1061"/>
      </w:tblGrid>
      <w:tr w:rsidR="008B7470" w:rsidRPr="00521BE2" w14:paraId="7011AAB2" w14:textId="77777777" w:rsidTr="003F64CE">
        <w:trPr>
          <w:trHeight w:val="186"/>
        </w:trPr>
        <w:tc>
          <w:tcPr>
            <w:tcW w:w="7945"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42" w:type="dxa"/>
              <w:bottom w:w="0" w:type="dxa"/>
              <w:right w:w="42" w:type="dxa"/>
            </w:tcMar>
            <w:hideMark/>
          </w:tcPr>
          <w:p w14:paraId="6507CFE1" w14:textId="77777777" w:rsidR="008B7470" w:rsidRPr="00521BE2" w:rsidRDefault="008B7470" w:rsidP="003F64CE">
            <w:pPr>
              <w:spacing w:line="257" w:lineRule="auto"/>
              <w:rPr>
                <w:rFonts w:ascii="Calibri" w:eastAsia="Times New Roman" w:hAnsi="Calibri" w:cs="Calibri"/>
                <w:kern w:val="0"/>
                <w:sz w:val="22"/>
                <w:szCs w:val="22"/>
                <w:lang w:eastAsia="en-GB"/>
                <w14:ligatures w14:val="none"/>
              </w:rPr>
            </w:pPr>
            <w:bookmarkStart w:id="0" w:name="_Hlk129098831"/>
            <w:r w:rsidRPr="00521BE2">
              <w:rPr>
                <w:rFonts w:ascii="Calibri" w:eastAsia="Calibri" w:hAnsi="Calibri" w:cs="Calibri"/>
                <w:b/>
                <w:bCs/>
                <w:color w:val="000000" w:themeColor="text1"/>
                <w:kern w:val="24"/>
                <w:sz w:val="22"/>
                <w:szCs w:val="22"/>
                <w:lang w:eastAsia="en-GB"/>
                <w14:ligatures w14:val="none"/>
              </w:rPr>
              <w:t>Search terms</w:t>
            </w:r>
          </w:p>
        </w:tc>
        <w:tc>
          <w:tcPr>
            <w:tcW w:w="1061" w:type="dxa"/>
            <w:tcBorders>
              <w:top w:val="single" w:sz="8" w:space="0" w:color="000000"/>
              <w:left w:val="single" w:sz="8" w:space="0" w:color="000000"/>
              <w:bottom w:val="single" w:sz="8" w:space="0" w:color="000000"/>
              <w:right w:val="single" w:sz="8" w:space="0" w:color="000000"/>
            </w:tcBorders>
          </w:tcPr>
          <w:p w14:paraId="77BEDC2D" w14:textId="77777777" w:rsidR="008B7470" w:rsidRPr="00521BE2" w:rsidRDefault="008B7470" w:rsidP="003F64CE">
            <w:pPr>
              <w:spacing w:line="257" w:lineRule="auto"/>
              <w:jc w:val="center"/>
              <w:rPr>
                <w:rFonts w:ascii="Calibri" w:eastAsia="Calibri" w:hAnsi="Calibri" w:cs="Calibri"/>
                <w:b/>
                <w:bCs/>
                <w:color w:val="000000" w:themeColor="text1"/>
                <w:kern w:val="24"/>
                <w:sz w:val="22"/>
                <w:szCs w:val="22"/>
                <w:lang w:eastAsia="en-GB"/>
                <w14:ligatures w14:val="none"/>
              </w:rPr>
            </w:pPr>
            <w:r w:rsidRPr="00521BE2">
              <w:rPr>
                <w:rFonts w:ascii="Calibri" w:eastAsia="Calibri" w:hAnsi="Calibri" w:cs="Calibri"/>
                <w:b/>
                <w:bCs/>
                <w:color w:val="000000" w:themeColor="text1"/>
                <w:kern w:val="24"/>
                <w:sz w:val="22"/>
                <w:szCs w:val="22"/>
                <w:lang w:eastAsia="en-GB"/>
                <w14:ligatures w14:val="none"/>
              </w:rPr>
              <w:t>Results</w:t>
            </w:r>
          </w:p>
        </w:tc>
      </w:tr>
      <w:tr w:rsidR="008B7470" w:rsidRPr="00521BE2" w14:paraId="3B60424F" w14:textId="77777777" w:rsidTr="003F64CE">
        <w:trPr>
          <w:trHeight w:val="186"/>
        </w:trPr>
        <w:tc>
          <w:tcPr>
            <w:tcW w:w="9006" w:type="dxa"/>
            <w:gridSpan w:val="3"/>
            <w:tcBorders>
              <w:top w:val="single" w:sz="8" w:space="0" w:color="000000"/>
              <w:left w:val="single" w:sz="8" w:space="0" w:color="000000"/>
              <w:bottom w:val="single" w:sz="8" w:space="0" w:color="000000"/>
              <w:right w:val="single" w:sz="8" w:space="0" w:color="000000"/>
            </w:tcBorders>
            <w:shd w:val="clear" w:color="auto" w:fill="DEEAF6" w:themeFill="accent5" w:themeFillTint="33"/>
            <w:tcMar>
              <w:top w:w="15" w:type="dxa"/>
              <w:left w:w="42" w:type="dxa"/>
              <w:bottom w:w="0" w:type="dxa"/>
              <w:right w:w="42" w:type="dxa"/>
            </w:tcMar>
          </w:tcPr>
          <w:p w14:paraId="70CE74B5" w14:textId="77777777" w:rsidR="008B7470" w:rsidRPr="00521BE2" w:rsidRDefault="008B7470" w:rsidP="003F64CE">
            <w:pPr>
              <w:spacing w:line="257" w:lineRule="auto"/>
              <w:rPr>
                <w:rFonts w:ascii="Calibri" w:eastAsia="Calibri" w:hAnsi="Calibri" w:cs="Calibri"/>
                <w:color w:val="000000" w:themeColor="text1"/>
                <w:kern w:val="24"/>
                <w:sz w:val="22"/>
                <w:szCs w:val="22"/>
                <w:lang w:eastAsia="en-GB"/>
                <w14:ligatures w14:val="none"/>
              </w:rPr>
            </w:pPr>
            <w:r w:rsidRPr="00521BE2">
              <w:rPr>
                <w:rFonts w:ascii="Calibri" w:eastAsia="Calibri" w:hAnsi="Calibri" w:cs="Calibri"/>
                <w:color w:val="000000"/>
                <w:kern w:val="24"/>
                <w:sz w:val="22"/>
                <w:szCs w:val="22"/>
                <w:lang w:eastAsia="en-GB"/>
                <w14:ligatures w14:val="none"/>
              </w:rPr>
              <w:t>PubMed</w:t>
            </w:r>
          </w:p>
        </w:tc>
      </w:tr>
      <w:tr w:rsidR="008B7470" w:rsidRPr="00521BE2" w14:paraId="37DD2ACE" w14:textId="77777777" w:rsidTr="003F64CE">
        <w:trPr>
          <w:trHeight w:val="490"/>
        </w:trPr>
        <w:tc>
          <w:tcPr>
            <w:tcW w:w="274" w:type="dxa"/>
            <w:tcBorders>
              <w:top w:val="single" w:sz="8" w:space="0" w:color="000000"/>
              <w:left w:val="single" w:sz="8" w:space="0" w:color="000000"/>
              <w:bottom w:val="single" w:sz="8" w:space="0" w:color="000000"/>
              <w:right w:val="single" w:sz="8" w:space="0" w:color="000000"/>
            </w:tcBorders>
            <w:shd w:val="clear" w:color="auto" w:fill="auto"/>
            <w:tcMar>
              <w:top w:w="15" w:type="dxa"/>
              <w:left w:w="42" w:type="dxa"/>
              <w:bottom w:w="0" w:type="dxa"/>
              <w:right w:w="42" w:type="dxa"/>
            </w:tcMar>
          </w:tcPr>
          <w:p w14:paraId="76DCA298" w14:textId="77777777" w:rsidR="008B7470" w:rsidRPr="00521BE2" w:rsidRDefault="008B7470" w:rsidP="003F64CE">
            <w:pPr>
              <w:spacing w:line="257" w:lineRule="auto"/>
              <w:jc w:val="center"/>
              <w:rPr>
                <w:rFonts w:ascii="Calibri" w:eastAsia="Calibri" w:hAnsi="Calibri" w:cs="Calibri"/>
                <w:color w:val="000000"/>
                <w:kern w:val="24"/>
                <w:sz w:val="22"/>
                <w:szCs w:val="22"/>
                <w:lang w:eastAsia="en-GB"/>
                <w14:ligatures w14:val="none"/>
              </w:rPr>
            </w:pPr>
            <w:r w:rsidRPr="00521BE2">
              <w:rPr>
                <w:rFonts w:ascii="Calibri" w:eastAsia="Calibri" w:hAnsi="Calibri" w:cs="Calibri"/>
                <w:color w:val="000000"/>
                <w:kern w:val="24"/>
                <w:sz w:val="22"/>
                <w:szCs w:val="22"/>
                <w:lang w:eastAsia="en-GB"/>
                <w14:ligatures w14:val="none"/>
              </w:rPr>
              <w:t>1</w:t>
            </w:r>
          </w:p>
        </w:tc>
        <w:tc>
          <w:tcPr>
            <w:tcW w:w="7671" w:type="dxa"/>
            <w:tcBorders>
              <w:top w:val="single" w:sz="8" w:space="0" w:color="000000"/>
              <w:left w:val="single" w:sz="8" w:space="0" w:color="000000"/>
              <w:bottom w:val="single" w:sz="8" w:space="0" w:color="000000"/>
              <w:right w:val="single" w:sz="8" w:space="0" w:color="000000"/>
            </w:tcBorders>
            <w:shd w:val="clear" w:color="auto" w:fill="auto"/>
            <w:tcMar>
              <w:top w:w="15" w:type="dxa"/>
              <w:left w:w="42" w:type="dxa"/>
              <w:bottom w:w="0" w:type="dxa"/>
              <w:right w:w="42" w:type="dxa"/>
            </w:tcMar>
          </w:tcPr>
          <w:p w14:paraId="09568F84" w14:textId="77777777" w:rsidR="008B7470" w:rsidRPr="00521BE2" w:rsidRDefault="008B7470" w:rsidP="003F64CE">
            <w:pPr>
              <w:spacing w:line="257" w:lineRule="auto"/>
              <w:contextualSpacing/>
              <w:rPr>
                <w:rFonts w:ascii="Calibri" w:eastAsia="Calibri" w:hAnsi="Calibri" w:cs="Calibri"/>
                <w:color w:val="000000"/>
                <w:kern w:val="24"/>
                <w:sz w:val="22"/>
                <w:szCs w:val="22"/>
                <w:lang w:val="en-AU" w:eastAsia="en-GB"/>
                <w14:ligatures w14:val="none"/>
              </w:rPr>
            </w:pPr>
            <w:r w:rsidRPr="00521BE2">
              <w:rPr>
                <w:rFonts w:ascii="Calibri" w:eastAsia="Calibri" w:hAnsi="Calibri" w:cs="Calibri"/>
                <w:color w:val="000000"/>
                <w:kern w:val="24"/>
                <w:sz w:val="22"/>
                <w:szCs w:val="22"/>
                <w:lang w:val="en-AU" w:eastAsia="en-GB"/>
                <w14:ligatures w14:val="none"/>
              </w:rPr>
              <w:t xml:space="preserve">"Community-acquired"[Title/Abstract] OR "Community-onset"[Title/Abstract] OR "general practice"[Title/Abstract] OR "primary care"[Title/Abstract] </w:t>
            </w:r>
          </w:p>
        </w:tc>
        <w:tc>
          <w:tcPr>
            <w:tcW w:w="1061" w:type="dxa"/>
            <w:tcBorders>
              <w:top w:val="single" w:sz="8" w:space="0" w:color="000000"/>
              <w:left w:val="single" w:sz="8" w:space="0" w:color="000000"/>
              <w:bottom w:val="single" w:sz="8" w:space="0" w:color="000000"/>
              <w:right w:val="single" w:sz="8" w:space="0" w:color="000000"/>
            </w:tcBorders>
          </w:tcPr>
          <w:p w14:paraId="58CC7CD0" w14:textId="77777777" w:rsidR="008B7470" w:rsidRPr="00521BE2" w:rsidRDefault="008B7470" w:rsidP="003F64CE">
            <w:pPr>
              <w:spacing w:line="257" w:lineRule="auto"/>
              <w:jc w:val="center"/>
              <w:rPr>
                <w:rFonts w:ascii="Calibri" w:eastAsia="Calibri" w:hAnsi="Calibri" w:cs="Calibri"/>
                <w:color w:val="000000"/>
                <w:kern w:val="24"/>
                <w:sz w:val="22"/>
                <w:szCs w:val="22"/>
                <w:lang w:eastAsia="en-GB"/>
                <w14:ligatures w14:val="none"/>
              </w:rPr>
            </w:pPr>
            <w:r w:rsidRPr="00521BE2">
              <w:rPr>
                <w:rFonts w:ascii="Calibri" w:eastAsia="Calibri" w:hAnsi="Calibri" w:cs="Calibri"/>
                <w:color w:val="000000"/>
                <w:kern w:val="24"/>
                <w:sz w:val="22"/>
                <w:szCs w:val="22"/>
                <w:lang w:eastAsia="en-GB"/>
                <w14:ligatures w14:val="none"/>
              </w:rPr>
              <w:t>197,781</w:t>
            </w:r>
          </w:p>
        </w:tc>
      </w:tr>
      <w:tr w:rsidR="008B7470" w:rsidRPr="00521BE2" w14:paraId="7D2D26F3" w14:textId="77777777" w:rsidTr="003F64CE">
        <w:trPr>
          <w:trHeight w:val="490"/>
        </w:trPr>
        <w:tc>
          <w:tcPr>
            <w:tcW w:w="274" w:type="dxa"/>
            <w:tcBorders>
              <w:top w:val="single" w:sz="8" w:space="0" w:color="000000"/>
              <w:left w:val="single" w:sz="8" w:space="0" w:color="000000"/>
              <w:bottom w:val="single" w:sz="8" w:space="0" w:color="000000"/>
              <w:right w:val="single" w:sz="8" w:space="0" w:color="000000"/>
            </w:tcBorders>
            <w:shd w:val="clear" w:color="auto" w:fill="auto"/>
            <w:tcMar>
              <w:top w:w="15" w:type="dxa"/>
              <w:left w:w="42" w:type="dxa"/>
              <w:bottom w:w="0" w:type="dxa"/>
              <w:right w:w="42" w:type="dxa"/>
            </w:tcMar>
          </w:tcPr>
          <w:p w14:paraId="3ABFE240" w14:textId="77777777" w:rsidR="008B7470" w:rsidRPr="00521BE2" w:rsidRDefault="008B7470" w:rsidP="003F64CE">
            <w:pPr>
              <w:spacing w:line="257" w:lineRule="auto"/>
              <w:jc w:val="center"/>
              <w:rPr>
                <w:rFonts w:ascii="Calibri" w:eastAsia="Calibri" w:hAnsi="Calibri" w:cs="Calibri"/>
                <w:color w:val="000000"/>
                <w:kern w:val="24"/>
                <w:sz w:val="22"/>
                <w:szCs w:val="22"/>
                <w:lang w:eastAsia="en-GB"/>
                <w14:ligatures w14:val="none"/>
              </w:rPr>
            </w:pPr>
            <w:r w:rsidRPr="00521BE2">
              <w:rPr>
                <w:rFonts w:ascii="Calibri" w:eastAsia="Calibri" w:hAnsi="Calibri" w:cs="Calibri"/>
                <w:color w:val="000000"/>
                <w:kern w:val="24"/>
                <w:sz w:val="22"/>
                <w:szCs w:val="22"/>
                <w:lang w:eastAsia="en-GB"/>
                <w14:ligatures w14:val="none"/>
              </w:rPr>
              <w:t>2</w:t>
            </w:r>
          </w:p>
        </w:tc>
        <w:tc>
          <w:tcPr>
            <w:tcW w:w="7671" w:type="dxa"/>
            <w:tcBorders>
              <w:top w:val="single" w:sz="8" w:space="0" w:color="000000"/>
              <w:left w:val="single" w:sz="8" w:space="0" w:color="000000"/>
              <w:bottom w:val="single" w:sz="8" w:space="0" w:color="000000"/>
              <w:right w:val="single" w:sz="8" w:space="0" w:color="000000"/>
            </w:tcBorders>
            <w:shd w:val="clear" w:color="auto" w:fill="auto"/>
            <w:tcMar>
              <w:top w:w="15" w:type="dxa"/>
              <w:left w:w="42" w:type="dxa"/>
              <w:bottom w:w="0" w:type="dxa"/>
              <w:right w:w="42" w:type="dxa"/>
            </w:tcMar>
          </w:tcPr>
          <w:p w14:paraId="6E577AAD" w14:textId="77777777" w:rsidR="008B7470" w:rsidRPr="00521BE2" w:rsidRDefault="008B7470" w:rsidP="003F64CE">
            <w:pPr>
              <w:spacing w:line="257" w:lineRule="auto"/>
              <w:contextualSpacing/>
              <w:rPr>
                <w:rFonts w:ascii="Calibri" w:eastAsia="Calibri" w:hAnsi="Calibri" w:cs="Calibri"/>
                <w:color w:val="000000"/>
                <w:kern w:val="24"/>
                <w:sz w:val="22"/>
                <w:szCs w:val="22"/>
                <w:lang w:val="en-AU" w:eastAsia="en-GB"/>
                <w14:ligatures w14:val="none"/>
              </w:rPr>
            </w:pPr>
            <w:r w:rsidRPr="00521BE2">
              <w:rPr>
                <w:rFonts w:ascii="Calibri" w:eastAsia="Calibri" w:hAnsi="Calibri" w:cs="Calibri"/>
                <w:color w:val="000000"/>
                <w:kern w:val="24"/>
                <w:sz w:val="22"/>
                <w:szCs w:val="22"/>
                <w:lang w:val="en-AU" w:eastAsia="en-GB"/>
                <w14:ligatures w14:val="none"/>
              </w:rPr>
              <w:t xml:space="preserve">"Urine"[Title/Abstract] OR "urinary tract infection"[Title/Abstract] OR "urethra infection"[Title/Abstract] OR "Urethritis"[Title/Abstract] OR "bladder infection"[Title/Abstract] OR "Cystitis"[Title/Abstract] OR "Cystalgia"[Title/Abstract] OR "Bacteriuria"[Title/Abstract] OR "Bacilluria"[Title/Abstract] OR "Pyuria"[Title/Abstract] OR "Dysuria"[Title/Abstract] OR "Pyelonephritis"[Title/Abstract] OR "Leukocyturia"[Title/Abstract] </w:t>
            </w:r>
          </w:p>
        </w:tc>
        <w:tc>
          <w:tcPr>
            <w:tcW w:w="1061" w:type="dxa"/>
            <w:tcBorders>
              <w:top w:val="single" w:sz="8" w:space="0" w:color="000000"/>
              <w:left w:val="single" w:sz="8" w:space="0" w:color="000000"/>
              <w:bottom w:val="single" w:sz="8" w:space="0" w:color="000000"/>
              <w:right w:val="single" w:sz="8" w:space="0" w:color="000000"/>
            </w:tcBorders>
          </w:tcPr>
          <w:p w14:paraId="2D0A3F5A" w14:textId="77777777" w:rsidR="008B7470" w:rsidRPr="00521BE2" w:rsidRDefault="008B7470" w:rsidP="003F64CE">
            <w:pPr>
              <w:spacing w:line="257" w:lineRule="auto"/>
              <w:jc w:val="center"/>
              <w:rPr>
                <w:rFonts w:ascii="Calibri" w:eastAsia="Calibri" w:hAnsi="Calibri" w:cs="Calibri"/>
                <w:color w:val="000000"/>
                <w:kern w:val="24"/>
                <w:sz w:val="22"/>
                <w:szCs w:val="22"/>
                <w:lang w:eastAsia="en-GB"/>
                <w14:ligatures w14:val="none"/>
              </w:rPr>
            </w:pPr>
            <w:r w:rsidRPr="00521BE2">
              <w:rPr>
                <w:rFonts w:ascii="Calibri" w:eastAsia="Calibri" w:hAnsi="Calibri" w:cs="Calibri"/>
                <w:color w:val="000000"/>
                <w:kern w:val="24"/>
                <w:sz w:val="22"/>
                <w:szCs w:val="22"/>
                <w:lang w:eastAsia="en-GB"/>
                <w14:ligatures w14:val="none"/>
              </w:rPr>
              <w:t>190,676</w:t>
            </w:r>
          </w:p>
        </w:tc>
      </w:tr>
      <w:tr w:rsidR="008B7470" w:rsidRPr="00521BE2" w14:paraId="42C296D1" w14:textId="77777777" w:rsidTr="003F64CE">
        <w:trPr>
          <w:trHeight w:val="490"/>
        </w:trPr>
        <w:tc>
          <w:tcPr>
            <w:tcW w:w="274" w:type="dxa"/>
            <w:tcBorders>
              <w:top w:val="single" w:sz="8" w:space="0" w:color="000000"/>
              <w:left w:val="single" w:sz="8" w:space="0" w:color="000000"/>
              <w:bottom w:val="single" w:sz="8" w:space="0" w:color="000000"/>
              <w:right w:val="single" w:sz="8" w:space="0" w:color="000000"/>
            </w:tcBorders>
            <w:shd w:val="clear" w:color="auto" w:fill="auto"/>
            <w:tcMar>
              <w:top w:w="15" w:type="dxa"/>
              <w:left w:w="42" w:type="dxa"/>
              <w:bottom w:w="0" w:type="dxa"/>
              <w:right w:w="42" w:type="dxa"/>
            </w:tcMar>
          </w:tcPr>
          <w:p w14:paraId="483C2E84" w14:textId="77777777" w:rsidR="008B7470" w:rsidRPr="00521BE2" w:rsidRDefault="008B7470" w:rsidP="003F64CE">
            <w:pPr>
              <w:spacing w:line="257" w:lineRule="auto"/>
              <w:jc w:val="center"/>
              <w:rPr>
                <w:rFonts w:ascii="Calibri" w:eastAsia="Calibri" w:hAnsi="Calibri" w:cs="Calibri"/>
                <w:color w:val="000000"/>
                <w:kern w:val="24"/>
                <w:sz w:val="22"/>
                <w:szCs w:val="22"/>
                <w:lang w:eastAsia="en-GB"/>
                <w14:ligatures w14:val="none"/>
              </w:rPr>
            </w:pPr>
            <w:r w:rsidRPr="00521BE2">
              <w:rPr>
                <w:rFonts w:ascii="Calibri" w:eastAsia="Calibri" w:hAnsi="Calibri" w:cs="Calibri"/>
                <w:color w:val="000000"/>
                <w:kern w:val="24"/>
                <w:sz w:val="22"/>
                <w:szCs w:val="22"/>
                <w:lang w:eastAsia="en-GB"/>
                <w14:ligatures w14:val="none"/>
              </w:rPr>
              <w:t>3</w:t>
            </w:r>
          </w:p>
        </w:tc>
        <w:tc>
          <w:tcPr>
            <w:tcW w:w="7671" w:type="dxa"/>
            <w:tcBorders>
              <w:top w:val="single" w:sz="8" w:space="0" w:color="000000"/>
              <w:left w:val="single" w:sz="8" w:space="0" w:color="000000"/>
              <w:bottom w:val="single" w:sz="8" w:space="0" w:color="000000"/>
              <w:right w:val="single" w:sz="8" w:space="0" w:color="000000"/>
            </w:tcBorders>
            <w:shd w:val="clear" w:color="auto" w:fill="auto"/>
            <w:tcMar>
              <w:top w:w="15" w:type="dxa"/>
              <w:left w:w="42" w:type="dxa"/>
              <w:bottom w:w="0" w:type="dxa"/>
              <w:right w:w="42" w:type="dxa"/>
            </w:tcMar>
          </w:tcPr>
          <w:p w14:paraId="47D149B5" w14:textId="77777777" w:rsidR="008B7470" w:rsidRPr="00521BE2" w:rsidRDefault="008B7470" w:rsidP="003F64CE">
            <w:pPr>
              <w:spacing w:line="257" w:lineRule="auto"/>
              <w:contextualSpacing/>
              <w:rPr>
                <w:rFonts w:ascii="Calibri" w:eastAsia="Calibri" w:hAnsi="Calibri" w:cs="Calibri"/>
                <w:color w:val="000000"/>
                <w:kern w:val="24"/>
                <w:sz w:val="22"/>
                <w:szCs w:val="22"/>
                <w:lang w:val="en-AU" w:eastAsia="en-GB"/>
                <w14:ligatures w14:val="none"/>
              </w:rPr>
            </w:pPr>
            <w:r w:rsidRPr="00521BE2">
              <w:rPr>
                <w:rFonts w:ascii="Calibri" w:eastAsia="Calibri" w:hAnsi="Calibri" w:cs="Calibri"/>
                <w:color w:val="000000"/>
                <w:kern w:val="24"/>
                <w:sz w:val="22"/>
                <w:szCs w:val="22"/>
                <w:lang w:val="en-AU" w:eastAsia="en-GB"/>
                <w14:ligatures w14:val="none"/>
              </w:rPr>
              <w:t xml:space="preserve">"Resistant"[Title/Abstract] OR "Drug-resistant"[Title/Abstract] OR "multi drug resistant"[Title/Abstract] OR "antimicrobial resistant"[Title/Abstract] OR "antibiotic resistant"[Title/Abstract] OR "antibacterial resistant"[Title/Abstract] OR "non susceptible"[Title/Abstract] </w:t>
            </w:r>
          </w:p>
        </w:tc>
        <w:tc>
          <w:tcPr>
            <w:tcW w:w="1061" w:type="dxa"/>
            <w:tcBorders>
              <w:top w:val="single" w:sz="8" w:space="0" w:color="000000"/>
              <w:left w:val="single" w:sz="8" w:space="0" w:color="000000"/>
              <w:bottom w:val="single" w:sz="8" w:space="0" w:color="000000"/>
              <w:right w:val="single" w:sz="8" w:space="0" w:color="000000"/>
            </w:tcBorders>
          </w:tcPr>
          <w:p w14:paraId="430570BB" w14:textId="77777777" w:rsidR="008B7470" w:rsidRPr="00521BE2" w:rsidRDefault="008B7470" w:rsidP="003F64CE">
            <w:pPr>
              <w:spacing w:line="257" w:lineRule="auto"/>
              <w:jc w:val="center"/>
              <w:rPr>
                <w:rFonts w:ascii="Calibri" w:eastAsia="Calibri" w:hAnsi="Calibri" w:cs="Calibri"/>
                <w:color w:val="000000"/>
                <w:kern w:val="24"/>
                <w:sz w:val="22"/>
                <w:szCs w:val="22"/>
                <w:lang w:eastAsia="en-GB"/>
                <w14:ligatures w14:val="none"/>
              </w:rPr>
            </w:pPr>
            <w:r w:rsidRPr="00521BE2">
              <w:rPr>
                <w:rFonts w:ascii="Calibri" w:eastAsia="Calibri" w:hAnsi="Calibri" w:cs="Calibri"/>
                <w:color w:val="000000"/>
                <w:kern w:val="24"/>
                <w:sz w:val="22"/>
                <w:szCs w:val="22"/>
                <w:lang w:eastAsia="en-GB"/>
                <w14:ligatures w14:val="none"/>
              </w:rPr>
              <w:t>521,035</w:t>
            </w:r>
          </w:p>
        </w:tc>
      </w:tr>
      <w:tr w:rsidR="008B7470" w:rsidRPr="00521BE2" w14:paraId="43D36E08" w14:textId="77777777" w:rsidTr="003F64CE">
        <w:trPr>
          <w:trHeight w:val="490"/>
        </w:trPr>
        <w:tc>
          <w:tcPr>
            <w:tcW w:w="274" w:type="dxa"/>
            <w:tcBorders>
              <w:top w:val="single" w:sz="8" w:space="0" w:color="000000"/>
              <w:left w:val="single" w:sz="8" w:space="0" w:color="000000"/>
              <w:bottom w:val="single" w:sz="8" w:space="0" w:color="000000"/>
              <w:right w:val="single" w:sz="8" w:space="0" w:color="000000"/>
            </w:tcBorders>
            <w:shd w:val="clear" w:color="auto" w:fill="auto"/>
            <w:tcMar>
              <w:top w:w="15" w:type="dxa"/>
              <w:left w:w="42" w:type="dxa"/>
              <w:bottom w:w="0" w:type="dxa"/>
              <w:right w:w="42" w:type="dxa"/>
            </w:tcMar>
          </w:tcPr>
          <w:p w14:paraId="3E20A472" w14:textId="77777777" w:rsidR="008B7470" w:rsidRPr="00521BE2" w:rsidRDefault="008B7470" w:rsidP="003F64CE">
            <w:pPr>
              <w:spacing w:line="257" w:lineRule="auto"/>
              <w:jc w:val="center"/>
              <w:rPr>
                <w:rFonts w:ascii="Calibri" w:eastAsia="Calibri" w:hAnsi="Calibri" w:cs="Calibri"/>
                <w:color w:val="000000"/>
                <w:kern w:val="24"/>
                <w:sz w:val="22"/>
                <w:szCs w:val="22"/>
                <w:lang w:eastAsia="en-GB"/>
                <w14:ligatures w14:val="none"/>
              </w:rPr>
            </w:pPr>
            <w:r w:rsidRPr="00521BE2">
              <w:rPr>
                <w:rFonts w:ascii="Calibri" w:eastAsia="Calibri" w:hAnsi="Calibri" w:cs="Calibri"/>
                <w:color w:val="000000"/>
                <w:kern w:val="24"/>
                <w:sz w:val="22"/>
                <w:szCs w:val="22"/>
                <w:lang w:eastAsia="en-GB"/>
                <w14:ligatures w14:val="none"/>
              </w:rPr>
              <w:t>4</w:t>
            </w:r>
          </w:p>
        </w:tc>
        <w:tc>
          <w:tcPr>
            <w:tcW w:w="7671" w:type="dxa"/>
            <w:tcBorders>
              <w:top w:val="single" w:sz="8" w:space="0" w:color="000000"/>
              <w:left w:val="single" w:sz="8" w:space="0" w:color="000000"/>
              <w:bottom w:val="single" w:sz="8" w:space="0" w:color="000000"/>
              <w:right w:val="single" w:sz="8" w:space="0" w:color="000000"/>
            </w:tcBorders>
            <w:shd w:val="clear" w:color="auto" w:fill="auto"/>
            <w:tcMar>
              <w:top w:w="15" w:type="dxa"/>
              <w:left w:w="42" w:type="dxa"/>
              <w:bottom w:w="0" w:type="dxa"/>
              <w:right w:w="42" w:type="dxa"/>
            </w:tcMar>
          </w:tcPr>
          <w:p w14:paraId="05517F10" w14:textId="77777777" w:rsidR="008B7470" w:rsidRPr="00521BE2" w:rsidRDefault="008B7470" w:rsidP="003F64CE">
            <w:pPr>
              <w:spacing w:line="257" w:lineRule="auto"/>
              <w:contextualSpacing/>
              <w:rPr>
                <w:rFonts w:ascii="Calibri" w:eastAsia="Calibri" w:hAnsi="Calibri" w:cs="Calibri"/>
                <w:color w:val="000000"/>
                <w:kern w:val="24"/>
                <w:sz w:val="22"/>
                <w:szCs w:val="22"/>
                <w:lang w:val="en-AU" w:eastAsia="en-GB"/>
                <w14:ligatures w14:val="none"/>
              </w:rPr>
            </w:pPr>
            <w:r w:rsidRPr="00521BE2">
              <w:rPr>
                <w:rFonts w:ascii="Calibri" w:eastAsia="Calibri" w:hAnsi="Calibri" w:cs="Calibri"/>
                <w:color w:val="000000"/>
                <w:kern w:val="24"/>
                <w:sz w:val="22"/>
                <w:szCs w:val="22"/>
                <w:lang w:val="en-AU" w:eastAsia="en-GB"/>
                <w14:ligatures w14:val="none"/>
              </w:rPr>
              <w:t>“Cost” [Title/Abstract] OR “economic” [Title/Abstract] OR “burden” [Title/Abstract] OR “mortality” [Title/Abstract] OR “length of stay”[Title/Abstract] OR “length of hospitali*” [Title/Abstract] OR “duration of stay” [Title/Abstract] OR “duration of hospitali*” [Title/Abstract] OR “productivity”[Title/Abstract]</w:t>
            </w:r>
          </w:p>
        </w:tc>
        <w:tc>
          <w:tcPr>
            <w:tcW w:w="1061" w:type="dxa"/>
            <w:tcBorders>
              <w:top w:val="single" w:sz="8" w:space="0" w:color="000000"/>
              <w:left w:val="single" w:sz="8" w:space="0" w:color="000000"/>
              <w:bottom w:val="single" w:sz="8" w:space="0" w:color="000000"/>
              <w:right w:val="single" w:sz="8" w:space="0" w:color="000000"/>
            </w:tcBorders>
          </w:tcPr>
          <w:p w14:paraId="22842D88" w14:textId="77777777" w:rsidR="008B7470" w:rsidRPr="00521BE2" w:rsidRDefault="008B7470" w:rsidP="003F64CE">
            <w:pPr>
              <w:spacing w:line="257" w:lineRule="auto"/>
              <w:jc w:val="center"/>
              <w:rPr>
                <w:rFonts w:ascii="Calibri" w:eastAsia="Calibri" w:hAnsi="Calibri" w:cs="Calibri"/>
                <w:color w:val="000000"/>
                <w:kern w:val="24"/>
                <w:sz w:val="22"/>
                <w:szCs w:val="22"/>
                <w:lang w:eastAsia="en-GB"/>
                <w14:ligatures w14:val="none"/>
              </w:rPr>
            </w:pPr>
            <w:r w:rsidRPr="00521BE2">
              <w:rPr>
                <w:rFonts w:ascii="Calibri" w:eastAsia="Calibri" w:hAnsi="Calibri" w:cs="Calibri"/>
                <w:color w:val="000000"/>
                <w:kern w:val="24"/>
                <w:sz w:val="22"/>
                <w:szCs w:val="22"/>
                <w:lang w:eastAsia="en-GB"/>
                <w14:ligatures w14:val="none"/>
              </w:rPr>
              <w:t>1,989,673</w:t>
            </w:r>
          </w:p>
        </w:tc>
      </w:tr>
      <w:tr w:rsidR="008B7470" w:rsidRPr="00521BE2" w14:paraId="7BA8A117" w14:textId="77777777" w:rsidTr="003F64CE">
        <w:trPr>
          <w:trHeight w:val="200"/>
        </w:trPr>
        <w:tc>
          <w:tcPr>
            <w:tcW w:w="274" w:type="dxa"/>
            <w:tcBorders>
              <w:top w:val="single" w:sz="8" w:space="0" w:color="000000"/>
              <w:left w:val="single" w:sz="8" w:space="0" w:color="000000"/>
              <w:bottom w:val="single" w:sz="8" w:space="0" w:color="000000"/>
              <w:right w:val="single" w:sz="8" w:space="0" w:color="000000"/>
            </w:tcBorders>
            <w:shd w:val="clear" w:color="auto" w:fill="auto"/>
            <w:tcMar>
              <w:top w:w="15" w:type="dxa"/>
              <w:left w:w="42" w:type="dxa"/>
              <w:bottom w:w="0" w:type="dxa"/>
              <w:right w:w="42" w:type="dxa"/>
            </w:tcMar>
          </w:tcPr>
          <w:p w14:paraId="21310884" w14:textId="77777777" w:rsidR="008B7470" w:rsidRPr="00521BE2" w:rsidRDefault="008B7470" w:rsidP="003F64CE">
            <w:pPr>
              <w:spacing w:line="257" w:lineRule="auto"/>
              <w:jc w:val="center"/>
              <w:rPr>
                <w:rFonts w:ascii="Calibri" w:eastAsia="Calibri" w:hAnsi="Calibri" w:cs="Calibri"/>
                <w:color w:val="000000"/>
                <w:kern w:val="24"/>
                <w:sz w:val="22"/>
                <w:szCs w:val="22"/>
                <w:lang w:eastAsia="en-GB"/>
                <w14:ligatures w14:val="none"/>
              </w:rPr>
            </w:pPr>
            <w:r w:rsidRPr="00521BE2">
              <w:rPr>
                <w:rFonts w:ascii="Calibri" w:eastAsia="Calibri" w:hAnsi="Calibri" w:cs="Calibri"/>
                <w:color w:val="000000"/>
                <w:kern w:val="24"/>
                <w:sz w:val="22"/>
                <w:szCs w:val="22"/>
                <w:lang w:eastAsia="en-GB"/>
                <w14:ligatures w14:val="none"/>
              </w:rPr>
              <w:t>5</w:t>
            </w:r>
          </w:p>
        </w:tc>
        <w:tc>
          <w:tcPr>
            <w:tcW w:w="7671" w:type="dxa"/>
            <w:tcBorders>
              <w:top w:val="single" w:sz="8" w:space="0" w:color="000000"/>
              <w:left w:val="single" w:sz="8" w:space="0" w:color="000000"/>
              <w:bottom w:val="single" w:sz="8" w:space="0" w:color="000000"/>
              <w:right w:val="single" w:sz="8" w:space="0" w:color="000000"/>
            </w:tcBorders>
            <w:shd w:val="clear" w:color="auto" w:fill="auto"/>
            <w:tcMar>
              <w:top w:w="15" w:type="dxa"/>
              <w:left w:w="42" w:type="dxa"/>
              <w:bottom w:w="0" w:type="dxa"/>
              <w:right w:w="42" w:type="dxa"/>
            </w:tcMar>
          </w:tcPr>
          <w:p w14:paraId="71208119" w14:textId="77777777" w:rsidR="008B7470" w:rsidRPr="00521BE2" w:rsidRDefault="008B7470" w:rsidP="003F64CE">
            <w:pPr>
              <w:spacing w:line="257" w:lineRule="auto"/>
              <w:contextualSpacing/>
              <w:rPr>
                <w:rFonts w:ascii="Calibri" w:eastAsia="Calibri" w:hAnsi="Calibri" w:cs="Calibri"/>
                <w:color w:val="000000"/>
                <w:kern w:val="24"/>
                <w:sz w:val="22"/>
                <w:szCs w:val="22"/>
                <w:lang w:val="en-AU" w:eastAsia="en-GB"/>
                <w14:ligatures w14:val="none"/>
              </w:rPr>
            </w:pPr>
            <w:r w:rsidRPr="00521BE2">
              <w:rPr>
                <w:rFonts w:ascii="Calibri" w:eastAsia="Calibri" w:hAnsi="Calibri" w:cs="Calibri"/>
                <w:color w:val="000000"/>
                <w:kern w:val="24"/>
                <w:sz w:val="22"/>
                <w:szCs w:val="22"/>
                <w:lang w:val="en-AU" w:eastAsia="en-GB"/>
                <w14:ligatures w14:val="none"/>
              </w:rPr>
              <w:t>#1 AND #2 AND #3 AND #4</w:t>
            </w:r>
          </w:p>
        </w:tc>
        <w:tc>
          <w:tcPr>
            <w:tcW w:w="1061" w:type="dxa"/>
            <w:tcBorders>
              <w:top w:val="single" w:sz="8" w:space="0" w:color="000000"/>
              <w:left w:val="single" w:sz="8" w:space="0" w:color="000000"/>
              <w:bottom w:val="single" w:sz="8" w:space="0" w:color="000000"/>
              <w:right w:val="single" w:sz="8" w:space="0" w:color="000000"/>
            </w:tcBorders>
          </w:tcPr>
          <w:p w14:paraId="0705916C" w14:textId="77777777" w:rsidR="008B7470" w:rsidRPr="00521BE2" w:rsidRDefault="008B7470" w:rsidP="003F64CE">
            <w:pPr>
              <w:spacing w:line="257" w:lineRule="auto"/>
              <w:jc w:val="center"/>
              <w:rPr>
                <w:rFonts w:ascii="Calibri" w:eastAsia="Calibri" w:hAnsi="Calibri" w:cs="Calibri"/>
                <w:color w:val="000000"/>
                <w:kern w:val="24"/>
                <w:sz w:val="22"/>
                <w:szCs w:val="22"/>
                <w:lang w:eastAsia="en-GB"/>
                <w14:ligatures w14:val="none"/>
              </w:rPr>
            </w:pPr>
            <w:r w:rsidRPr="00521BE2">
              <w:rPr>
                <w:rFonts w:ascii="Calibri" w:eastAsia="Calibri" w:hAnsi="Calibri" w:cs="Calibri"/>
                <w:color w:val="000000"/>
                <w:kern w:val="24"/>
                <w:sz w:val="22"/>
                <w:szCs w:val="22"/>
                <w:lang w:eastAsia="en-GB"/>
                <w14:ligatures w14:val="none"/>
              </w:rPr>
              <w:t>72</w:t>
            </w:r>
          </w:p>
        </w:tc>
      </w:tr>
      <w:tr w:rsidR="008B7470" w:rsidRPr="00521BE2" w14:paraId="26D3DDAD" w14:textId="77777777" w:rsidTr="003F64CE">
        <w:trPr>
          <w:trHeight w:val="162"/>
        </w:trPr>
        <w:tc>
          <w:tcPr>
            <w:tcW w:w="274" w:type="dxa"/>
            <w:tcBorders>
              <w:top w:val="single" w:sz="8" w:space="0" w:color="000000"/>
              <w:left w:val="single" w:sz="8" w:space="0" w:color="000000"/>
              <w:bottom w:val="single" w:sz="8" w:space="0" w:color="000000"/>
              <w:right w:val="single" w:sz="8" w:space="0" w:color="000000"/>
            </w:tcBorders>
            <w:shd w:val="clear" w:color="auto" w:fill="auto"/>
            <w:tcMar>
              <w:top w:w="15" w:type="dxa"/>
              <w:left w:w="42" w:type="dxa"/>
              <w:bottom w:w="0" w:type="dxa"/>
              <w:right w:w="42" w:type="dxa"/>
            </w:tcMar>
          </w:tcPr>
          <w:p w14:paraId="0F38ECCA" w14:textId="77777777" w:rsidR="008B7470" w:rsidRPr="00521BE2" w:rsidRDefault="008B7470" w:rsidP="003F64CE">
            <w:pPr>
              <w:spacing w:line="257" w:lineRule="auto"/>
              <w:jc w:val="center"/>
              <w:rPr>
                <w:rFonts w:ascii="Calibri" w:eastAsia="Calibri" w:hAnsi="Calibri" w:cs="Calibri"/>
                <w:color w:val="000000"/>
                <w:kern w:val="24"/>
                <w:sz w:val="22"/>
                <w:szCs w:val="22"/>
                <w:lang w:eastAsia="en-GB"/>
                <w14:ligatures w14:val="none"/>
              </w:rPr>
            </w:pPr>
            <w:r w:rsidRPr="00521BE2">
              <w:rPr>
                <w:rFonts w:ascii="Calibri" w:eastAsia="Calibri" w:hAnsi="Calibri" w:cs="Calibri"/>
                <w:color w:val="000000"/>
                <w:kern w:val="24"/>
                <w:sz w:val="22"/>
                <w:szCs w:val="22"/>
                <w:lang w:eastAsia="en-GB"/>
                <w14:ligatures w14:val="none"/>
              </w:rPr>
              <w:t>6</w:t>
            </w:r>
          </w:p>
        </w:tc>
        <w:tc>
          <w:tcPr>
            <w:tcW w:w="7671" w:type="dxa"/>
            <w:tcBorders>
              <w:top w:val="single" w:sz="8" w:space="0" w:color="000000"/>
              <w:left w:val="single" w:sz="8" w:space="0" w:color="000000"/>
              <w:bottom w:val="single" w:sz="8" w:space="0" w:color="000000"/>
              <w:right w:val="single" w:sz="8" w:space="0" w:color="000000"/>
            </w:tcBorders>
            <w:shd w:val="clear" w:color="auto" w:fill="auto"/>
            <w:tcMar>
              <w:top w:w="15" w:type="dxa"/>
              <w:left w:w="42" w:type="dxa"/>
              <w:bottom w:w="0" w:type="dxa"/>
              <w:right w:w="42" w:type="dxa"/>
            </w:tcMar>
          </w:tcPr>
          <w:p w14:paraId="15E0B78F" w14:textId="77777777" w:rsidR="008B7470" w:rsidRPr="00521BE2" w:rsidRDefault="008B7470" w:rsidP="003F64CE">
            <w:pPr>
              <w:spacing w:line="257" w:lineRule="auto"/>
              <w:contextualSpacing/>
              <w:rPr>
                <w:rFonts w:ascii="Calibri" w:eastAsia="Calibri" w:hAnsi="Calibri" w:cs="Calibri"/>
                <w:color w:val="000000"/>
                <w:kern w:val="24"/>
                <w:sz w:val="22"/>
                <w:szCs w:val="22"/>
                <w:lang w:val="en-AU" w:eastAsia="en-GB"/>
                <w14:ligatures w14:val="none"/>
              </w:rPr>
            </w:pPr>
            <w:r w:rsidRPr="00521BE2">
              <w:rPr>
                <w:rFonts w:ascii="Calibri" w:eastAsia="Calibri" w:hAnsi="Calibri" w:cs="Calibri"/>
                <w:color w:val="000000"/>
                <w:kern w:val="24"/>
                <w:sz w:val="22"/>
                <w:szCs w:val="22"/>
                <w:lang w:val="en-AU" w:eastAsia="en-GB"/>
                <w14:ligatures w14:val="none"/>
              </w:rPr>
              <w:t>Limit #5 to English only</w:t>
            </w:r>
          </w:p>
        </w:tc>
        <w:tc>
          <w:tcPr>
            <w:tcW w:w="1061" w:type="dxa"/>
            <w:tcBorders>
              <w:top w:val="single" w:sz="8" w:space="0" w:color="000000"/>
              <w:left w:val="single" w:sz="8" w:space="0" w:color="000000"/>
              <w:bottom w:val="single" w:sz="8" w:space="0" w:color="000000"/>
              <w:right w:val="single" w:sz="8" w:space="0" w:color="000000"/>
            </w:tcBorders>
          </w:tcPr>
          <w:p w14:paraId="68EEA8F0" w14:textId="77777777" w:rsidR="008B7470" w:rsidRPr="00521BE2" w:rsidRDefault="008B7470" w:rsidP="003F64CE">
            <w:pPr>
              <w:spacing w:line="257" w:lineRule="auto"/>
              <w:jc w:val="center"/>
              <w:rPr>
                <w:rFonts w:ascii="Calibri" w:eastAsia="Calibri" w:hAnsi="Calibri" w:cs="Calibri"/>
                <w:color w:val="000000"/>
                <w:kern w:val="24"/>
                <w:sz w:val="22"/>
                <w:szCs w:val="22"/>
                <w:lang w:eastAsia="en-GB"/>
                <w14:ligatures w14:val="none"/>
              </w:rPr>
            </w:pPr>
            <w:r w:rsidRPr="00521BE2">
              <w:rPr>
                <w:rFonts w:ascii="Calibri" w:eastAsia="Calibri" w:hAnsi="Calibri" w:cs="Calibri"/>
                <w:color w:val="000000"/>
                <w:kern w:val="24"/>
                <w:sz w:val="22"/>
                <w:szCs w:val="22"/>
                <w:lang w:eastAsia="en-GB"/>
                <w14:ligatures w14:val="none"/>
              </w:rPr>
              <w:t>72</w:t>
            </w:r>
          </w:p>
        </w:tc>
      </w:tr>
      <w:tr w:rsidR="008B7470" w:rsidRPr="00521BE2" w14:paraId="76EE7770" w14:textId="77777777" w:rsidTr="003F64CE">
        <w:trPr>
          <w:trHeight w:val="124"/>
        </w:trPr>
        <w:tc>
          <w:tcPr>
            <w:tcW w:w="274" w:type="dxa"/>
            <w:tcBorders>
              <w:top w:val="single" w:sz="8" w:space="0" w:color="000000"/>
              <w:left w:val="single" w:sz="8" w:space="0" w:color="000000"/>
              <w:bottom w:val="single" w:sz="8" w:space="0" w:color="000000"/>
              <w:right w:val="single" w:sz="8" w:space="0" w:color="000000"/>
            </w:tcBorders>
            <w:shd w:val="clear" w:color="auto" w:fill="auto"/>
            <w:tcMar>
              <w:top w:w="15" w:type="dxa"/>
              <w:left w:w="42" w:type="dxa"/>
              <w:bottom w:w="0" w:type="dxa"/>
              <w:right w:w="42" w:type="dxa"/>
            </w:tcMar>
          </w:tcPr>
          <w:p w14:paraId="28EBEB33" w14:textId="77777777" w:rsidR="008B7470" w:rsidRPr="00521BE2" w:rsidRDefault="008B7470" w:rsidP="003F64CE">
            <w:pPr>
              <w:spacing w:line="257" w:lineRule="auto"/>
              <w:jc w:val="center"/>
              <w:rPr>
                <w:rFonts w:ascii="Calibri" w:eastAsia="Calibri" w:hAnsi="Calibri" w:cs="Calibri"/>
                <w:color w:val="000000"/>
                <w:kern w:val="24"/>
                <w:sz w:val="22"/>
                <w:szCs w:val="22"/>
                <w:lang w:eastAsia="en-GB"/>
                <w14:ligatures w14:val="none"/>
              </w:rPr>
            </w:pPr>
            <w:r w:rsidRPr="00521BE2">
              <w:rPr>
                <w:rFonts w:ascii="Calibri" w:eastAsia="Calibri" w:hAnsi="Calibri" w:cs="Calibri"/>
                <w:color w:val="000000"/>
                <w:kern w:val="24"/>
                <w:sz w:val="22"/>
                <w:szCs w:val="22"/>
                <w:lang w:eastAsia="en-GB"/>
                <w14:ligatures w14:val="none"/>
              </w:rPr>
              <w:t>7</w:t>
            </w:r>
          </w:p>
        </w:tc>
        <w:tc>
          <w:tcPr>
            <w:tcW w:w="7671" w:type="dxa"/>
            <w:tcBorders>
              <w:top w:val="single" w:sz="8" w:space="0" w:color="000000"/>
              <w:left w:val="single" w:sz="8" w:space="0" w:color="000000"/>
              <w:bottom w:val="single" w:sz="8" w:space="0" w:color="000000"/>
              <w:right w:val="single" w:sz="8" w:space="0" w:color="000000"/>
            </w:tcBorders>
            <w:shd w:val="clear" w:color="auto" w:fill="auto"/>
            <w:tcMar>
              <w:top w:w="15" w:type="dxa"/>
              <w:left w:w="42" w:type="dxa"/>
              <w:bottom w:w="0" w:type="dxa"/>
              <w:right w:w="42" w:type="dxa"/>
            </w:tcMar>
          </w:tcPr>
          <w:p w14:paraId="7DAAC396" w14:textId="77777777" w:rsidR="008B7470" w:rsidRPr="00521BE2" w:rsidRDefault="008B7470" w:rsidP="003F64CE">
            <w:pPr>
              <w:spacing w:line="257" w:lineRule="auto"/>
              <w:contextualSpacing/>
              <w:rPr>
                <w:rFonts w:ascii="Calibri" w:eastAsia="Calibri" w:hAnsi="Calibri" w:cs="Calibri"/>
                <w:color w:val="000000"/>
                <w:kern w:val="24"/>
                <w:sz w:val="22"/>
                <w:szCs w:val="22"/>
                <w:lang w:val="en-AU" w:eastAsia="en-GB"/>
                <w14:ligatures w14:val="none"/>
              </w:rPr>
            </w:pPr>
            <w:r w:rsidRPr="00521BE2">
              <w:rPr>
                <w:rFonts w:ascii="Calibri" w:eastAsia="Calibri" w:hAnsi="Calibri" w:cs="Calibri"/>
                <w:color w:val="000000"/>
                <w:kern w:val="24"/>
                <w:sz w:val="22"/>
                <w:szCs w:val="22"/>
                <w:lang w:val="en-AU" w:eastAsia="en-GB"/>
                <w14:ligatures w14:val="none"/>
              </w:rPr>
              <w:t>Limit #6 to human only</w:t>
            </w:r>
          </w:p>
        </w:tc>
        <w:tc>
          <w:tcPr>
            <w:tcW w:w="1061" w:type="dxa"/>
            <w:tcBorders>
              <w:top w:val="single" w:sz="8" w:space="0" w:color="000000"/>
              <w:left w:val="single" w:sz="8" w:space="0" w:color="000000"/>
              <w:bottom w:val="single" w:sz="8" w:space="0" w:color="000000"/>
              <w:right w:val="single" w:sz="8" w:space="0" w:color="000000"/>
            </w:tcBorders>
          </w:tcPr>
          <w:p w14:paraId="1B1E5D50" w14:textId="77777777" w:rsidR="008B7470" w:rsidRPr="00521BE2" w:rsidRDefault="008B7470" w:rsidP="003F64CE">
            <w:pPr>
              <w:spacing w:line="257" w:lineRule="auto"/>
              <w:jc w:val="center"/>
              <w:rPr>
                <w:rFonts w:ascii="Calibri" w:eastAsia="Calibri" w:hAnsi="Calibri" w:cs="Calibri"/>
                <w:color w:val="000000"/>
                <w:kern w:val="24"/>
                <w:sz w:val="22"/>
                <w:szCs w:val="22"/>
                <w:lang w:eastAsia="en-GB"/>
                <w14:ligatures w14:val="none"/>
              </w:rPr>
            </w:pPr>
            <w:r w:rsidRPr="00521BE2">
              <w:rPr>
                <w:rFonts w:ascii="Calibri" w:eastAsia="Calibri" w:hAnsi="Calibri" w:cs="Calibri"/>
                <w:color w:val="000000"/>
                <w:kern w:val="24"/>
                <w:sz w:val="22"/>
                <w:szCs w:val="22"/>
                <w:lang w:eastAsia="en-GB"/>
                <w14:ligatures w14:val="none"/>
              </w:rPr>
              <w:t>56</w:t>
            </w:r>
          </w:p>
        </w:tc>
      </w:tr>
      <w:tr w:rsidR="008B7470" w:rsidRPr="00521BE2" w14:paraId="352153D0" w14:textId="77777777" w:rsidTr="003F64CE">
        <w:trPr>
          <w:trHeight w:val="229"/>
        </w:trPr>
        <w:tc>
          <w:tcPr>
            <w:tcW w:w="274" w:type="dxa"/>
            <w:tcBorders>
              <w:top w:val="single" w:sz="8" w:space="0" w:color="000000"/>
              <w:left w:val="single" w:sz="8" w:space="0" w:color="000000"/>
              <w:bottom w:val="single" w:sz="8" w:space="0" w:color="000000"/>
              <w:right w:val="single" w:sz="8" w:space="0" w:color="000000"/>
            </w:tcBorders>
            <w:shd w:val="clear" w:color="auto" w:fill="auto"/>
            <w:tcMar>
              <w:top w:w="15" w:type="dxa"/>
              <w:left w:w="42" w:type="dxa"/>
              <w:bottom w:w="0" w:type="dxa"/>
              <w:right w:w="42" w:type="dxa"/>
            </w:tcMar>
          </w:tcPr>
          <w:p w14:paraId="3568F86D" w14:textId="77777777" w:rsidR="008B7470" w:rsidRPr="00521BE2" w:rsidRDefault="008B7470" w:rsidP="003F64CE">
            <w:pPr>
              <w:spacing w:line="257" w:lineRule="auto"/>
              <w:jc w:val="center"/>
              <w:rPr>
                <w:rFonts w:ascii="Calibri" w:eastAsia="Calibri" w:hAnsi="Calibri" w:cs="Calibri"/>
                <w:color w:val="000000"/>
                <w:kern w:val="24"/>
                <w:sz w:val="22"/>
                <w:szCs w:val="22"/>
                <w:lang w:eastAsia="en-GB"/>
                <w14:ligatures w14:val="none"/>
              </w:rPr>
            </w:pPr>
            <w:r w:rsidRPr="00521BE2">
              <w:rPr>
                <w:rFonts w:ascii="Calibri" w:eastAsia="Calibri" w:hAnsi="Calibri" w:cs="Calibri"/>
                <w:color w:val="000000"/>
                <w:kern w:val="24"/>
                <w:sz w:val="22"/>
                <w:szCs w:val="22"/>
                <w:lang w:eastAsia="en-GB"/>
                <w14:ligatures w14:val="none"/>
              </w:rPr>
              <w:t>8</w:t>
            </w:r>
          </w:p>
        </w:tc>
        <w:tc>
          <w:tcPr>
            <w:tcW w:w="7671" w:type="dxa"/>
            <w:tcBorders>
              <w:top w:val="single" w:sz="8" w:space="0" w:color="000000"/>
              <w:left w:val="single" w:sz="8" w:space="0" w:color="000000"/>
              <w:bottom w:val="single" w:sz="8" w:space="0" w:color="000000"/>
              <w:right w:val="single" w:sz="8" w:space="0" w:color="000000"/>
            </w:tcBorders>
            <w:shd w:val="clear" w:color="auto" w:fill="auto"/>
            <w:tcMar>
              <w:top w:w="15" w:type="dxa"/>
              <w:left w:w="42" w:type="dxa"/>
              <w:bottom w:w="0" w:type="dxa"/>
              <w:right w:w="42" w:type="dxa"/>
            </w:tcMar>
          </w:tcPr>
          <w:p w14:paraId="170F4771" w14:textId="77777777" w:rsidR="008B7470" w:rsidRPr="00521BE2" w:rsidRDefault="008B7470" w:rsidP="003F64CE">
            <w:pPr>
              <w:spacing w:line="257" w:lineRule="auto"/>
              <w:contextualSpacing/>
              <w:rPr>
                <w:rFonts w:ascii="Calibri" w:eastAsia="Calibri" w:hAnsi="Calibri" w:cs="Calibri"/>
                <w:color w:val="000000"/>
                <w:kern w:val="24"/>
                <w:sz w:val="22"/>
                <w:szCs w:val="22"/>
                <w:lang w:val="en-AU" w:eastAsia="en-GB"/>
                <w14:ligatures w14:val="none"/>
              </w:rPr>
            </w:pPr>
            <w:r w:rsidRPr="00521BE2">
              <w:rPr>
                <w:rFonts w:ascii="Calibri" w:eastAsia="Calibri" w:hAnsi="Calibri" w:cs="Calibri"/>
                <w:color w:val="000000"/>
                <w:kern w:val="24"/>
                <w:sz w:val="22"/>
                <w:szCs w:val="22"/>
                <w:lang w:val="en-AU" w:eastAsia="en-GB"/>
                <w14:ligatures w14:val="none"/>
              </w:rPr>
              <w:t>Limit #7 to 201</w:t>
            </w:r>
            <w:r>
              <w:rPr>
                <w:rFonts w:ascii="Calibri" w:eastAsia="Calibri" w:hAnsi="Calibri" w:cs="Calibri"/>
                <w:color w:val="000000"/>
                <w:kern w:val="24"/>
                <w:sz w:val="22"/>
                <w:szCs w:val="22"/>
                <w:lang w:val="en-AU" w:eastAsia="en-GB"/>
                <w14:ligatures w14:val="none"/>
              </w:rPr>
              <w:t>8</w:t>
            </w:r>
            <w:r w:rsidRPr="00521BE2">
              <w:rPr>
                <w:rFonts w:ascii="Calibri" w:eastAsia="Calibri" w:hAnsi="Calibri" w:cs="Calibri"/>
                <w:color w:val="000000"/>
                <w:kern w:val="24"/>
                <w:sz w:val="22"/>
                <w:szCs w:val="22"/>
                <w:lang w:val="en-AU" w:eastAsia="en-GB"/>
                <w14:ligatures w14:val="none"/>
              </w:rPr>
              <w:t>/1/1 - 2023/1/31</w:t>
            </w:r>
          </w:p>
        </w:tc>
        <w:tc>
          <w:tcPr>
            <w:tcW w:w="1061" w:type="dxa"/>
            <w:tcBorders>
              <w:top w:val="single" w:sz="8" w:space="0" w:color="000000"/>
              <w:left w:val="single" w:sz="8" w:space="0" w:color="000000"/>
              <w:bottom w:val="single" w:sz="8" w:space="0" w:color="000000"/>
              <w:right w:val="single" w:sz="8" w:space="0" w:color="000000"/>
            </w:tcBorders>
          </w:tcPr>
          <w:p w14:paraId="4034655C" w14:textId="77777777" w:rsidR="008B7470" w:rsidRPr="00521BE2" w:rsidRDefault="008B7470" w:rsidP="003F64CE">
            <w:pPr>
              <w:spacing w:line="257" w:lineRule="auto"/>
              <w:jc w:val="center"/>
              <w:rPr>
                <w:rFonts w:ascii="Calibri" w:eastAsia="Calibri" w:hAnsi="Calibri" w:cs="Calibri"/>
                <w:color w:val="000000"/>
                <w:kern w:val="24"/>
                <w:sz w:val="22"/>
                <w:szCs w:val="22"/>
                <w:lang w:eastAsia="en-GB"/>
                <w14:ligatures w14:val="none"/>
              </w:rPr>
            </w:pPr>
            <w:r w:rsidRPr="00521BE2">
              <w:rPr>
                <w:rFonts w:ascii="Calibri" w:eastAsia="Calibri" w:hAnsi="Calibri" w:cs="Calibri"/>
                <w:color w:val="000000"/>
                <w:kern w:val="24"/>
                <w:sz w:val="22"/>
                <w:szCs w:val="22"/>
                <w:lang w:eastAsia="en-GB"/>
                <w14:ligatures w14:val="none"/>
              </w:rPr>
              <w:t>4</w:t>
            </w:r>
            <w:r>
              <w:rPr>
                <w:rFonts w:ascii="Calibri" w:eastAsia="Calibri" w:hAnsi="Calibri" w:cs="Calibri"/>
                <w:color w:val="000000"/>
                <w:kern w:val="24"/>
                <w:sz w:val="22"/>
                <w:szCs w:val="22"/>
                <w:lang w:eastAsia="en-GB"/>
                <w14:ligatures w14:val="none"/>
              </w:rPr>
              <w:t>8</w:t>
            </w:r>
          </w:p>
        </w:tc>
      </w:tr>
      <w:tr w:rsidR="008B7470" w:rsidRPr="00521BE2" w14:paraId="3F8BB123" w14:textId="77777777" w:rsidTr="003F64CE">
        <w:trPr>
          <w:trHeight w:val="186"/>
        </w:trPr>
        <w:tc>
          <w:tcPr>
            <w:tcW w:w="9006" w:type="dxa"/>
            <w:gridSpan w:val="3"/>
            <w:tcBorders>
              <w:top w:val="single" w:sz="8" w:space="0" w:color="000000"/>
              <w:left w:val="single" w:sz="8" w:space="0" w:color="000000"/>
              <w:bottom w:val="single" w:sz="8" w:space="0" w:color="000000"/>
              <w:right w:val="single" w:sz="8" w:space="0" w:color="000000"/>
            </w:tcBorders>
            <w:shd w:val="clear" w:color="auto" w:fill="DEEAF6" w:themeFill="accent5" w:themeFillTint="33"/>
            <w:tcMar>
              <w:top w:w="15" w:type="dxa"/>
              <w:left w:w="42" w:type="dxa"/>
              <w:bottom w:w="0" w:type="dxa"/>
              <w:right w:w="42" w:type="dxa"/>
            </w:tcMar>
          </w:tcPr>
          <w:p w14:paraId="5A9920C9" w14:textId="77777777" w:rsidR="008B7470" w:rsidRPr="00521BE2" w:rsidRDefault="008B7470" w:rsidP="003F64CE">
            <w:pPr>
              <w:spacing w:line="257" w:lineRule="auto"/>
              <w:rPr>
                <w:rFonts w:ascii="Calibri" w:eastAsia="Calibri" w:hAnsi="Calibri" w:cs="Calibri"/>
                <w:color w:val="000000" w:themeColor="text1"/>
                <w:kern w:val="24"/>
                <w:sz w:val="22"/>
                <w:szCs w:val="22"/>
                <w:lang w:eastAsia="en-GB"/>
                <w14:ligatures w14:val="none"/>
              </w:rPr>
            </w:pPr>
            <w:r w:rsidRPr="00521BE2">
              <w:rPr>
                <w:rFonts w:ascii="Calibri" w:eastAsia="Calibri" w:hAnsi="Calibri" w:cs="Calibri"/>
                <w:color w:val="000000"/>
                <w:kern w:val="24"/>
                <w:sz w:val="22"/>
                <w:szCs w:val="22"/>
                <w:lang w:eastAsia="en-GB"/>
                <w14:ligatures w14:val="none"/>
              </w:rPr>
              <w:t>MEDLINE</w:t>
            </w:r>
          </w:p>
        </w:tc>
      </w:tr>
      <w:tr w:rsidR="008B7470" w:rsidRPr="00521BE2" w14:paraId="38E011BC" w14:textId="77777777" w:rsidTr="003F64CE">
        <w:trPr>
          <w:trHeight w:val="490"/>
        </w:trPr>
        <w:tc>
          <w:tcPr>
            <w:tcW w:w="274" w:type="dxa"/>
            <w:tcBorders>
              <w:top w:val="single" w:sz="8" w:space="0" w:color="000000"/>
              <w:left w:val="single" w:sz="8" w:space="0" w:color="000000"/>
              <w:bottom w:val="single" w:sz="8" w:space="0" w:color="000000"/>
              <w:right w:val="single" w:sz="8" w:space="0" w:color="000000"/>
            </w:tcBorders>
            <w:shd w:val="clear" w:color="auto" w:fill="auto"/>
            <w:tcMar>
              <w:top w:w="15" w:type="dxa"/>
              <w:left w:w="42" w:type="dxa"/>
              <w:bottom w:w="0" w:type="dxa"/>
              <w:right w:w="42" w:type="dxa"/>
            </w:tcMar>
          </w:tcPr>
          <w:p w14:paraId="6D1757B1" w14:textId="77777777" w:rsidR="008B7470" w:rsidRPr="00521BE2" w:rsidRDefault="008B7470" w:rsidP="003F64CE">
            <w:pPr>
              <w:spacing w:line="257" w:lineRule="auto"/>
              <w:jc w:val="center"/>
              <w:rPr>
                <w:rFonts w:ascii="Calibri" w:eastAsia="Calibri" w:hAnsi="Calibri" w:cs="Calibri"/>
                <w:color w:val="000000"/>
                <w:kern w:val="24"/>
                <w:sz w:val="22"/>
                <w:szCs w:val="22"/>
                <w:lang w:eastAsia="en-GB"/>
                <w14:ligatures w14:val="none"/>
              </w:rPr>
            </w:pPr>
            <w:r w:rsidRPr="00521BE2">
              <w:rPr>
                <w:rFonts w:ascii="Calibri" w:eastAsia="Calibri" w:hAnsi="Calibri" w:cs="Calibri"/>
                <w:color w:val="000000"/>
                <w:kern w:val="24"/>
                <w:sz w:val="22"/>
                <w:szCs w:val="22"/>
                <w:lang w:eastAsia="en-GB"/>
                <w14:ligatures w14:val="none"/>
              </w:rPr>
              <w:t>1</w:t>
            </w:r>
          </w:p>
        </w:tc>
        <w:tc>
          <w:tcPr>
            <w:tcW w:w="7671" w:type="dxa"/>
            <w:tcBorders>
              <w:top w:val="single" w:sz="8" w:space="0" w:color="000000"/>
              <w:left w:val="single" w:sz="8" w:space="0" w:color="000000"/>
              <w:bottom w:val="single" w:sz="8" w:space="0" w:color="000000"/>
              <w:right w:val="single" w:sz="8" w:space="0" w:color="000000"/>
            </w:tcBorders>
            <w:shd w:val="clear" w:color="auto" w:fill="auto"/>
            <w:tcMar>
              <w:top w:w="15" w:type="dxa"/>
              <w:left w:w="42" w:type="dxa"/>
              <w:bottom w:w="0" w:type="dxa"/>
              <w:right w:w="42" w:type="dxa"/>
            </w:tcMar>
          </w:tcPr>
          <w:p w14:paraId="338C022F" w14:textId="77777777" w:rsidR="008B7470" w:rsidRPr="00521BE2" w:rsidRDefault="008B7470" w:rsidP="003F64CE">
            <w:pPr>
              <w:spacing w:line="257" w:lineRule="auto"/>
              <w:contextualSpacing/>
              <w:rPr>
                <w:rFonts w:ascii="Calibri" w:eastAsia="Calibri" w:hAnsi="Calibri" w:cs="Calibri"/>
                <w:color w:val="000000"/>
                <w:kern w:val="24"/>
                <w:sz w:val="22"/>
                <w:szCs w:val="22"/>
                <w:lang w:val="en-AU" w:eastAsia="en-GB"/>
                <w14:ligatures w14:val="none"/>
              </w:rPr>
            </w:pPr>
            <w:r w:rsidRPr="00521BE2">
              <w:rPr>
                <w:rFonts w:ascii="Calibri" w:eastAsia="Calibri" w:hAnsi="Calibri" w:cs="Calibri"/>
                <w:color w:val="000000"/>
                <w:kern w:val="24"/>
                <w:sz w:val="22"/>
                <w:szCs w:val="22"/>
                <w:lang w:val="en-AU" w:eastAsia="en-GB"/>
                <w14:ligatures w14:val="none"/>
              </w:rPr>
              <w:t>("Community-acquired" or "Community-onset" or "General practice" or "Primary care").at,ab.</w:t>
            </w:r>
          </w:p>
        </w:tc>
        <w:tc>
          <w:tcPr>
            <w:tcW w:w="1061" w:type="dxa"/>
            <w:tcBorders>
              <w:top w:val="single" w:sz="8" w:space="0" w:color="000000"/>
              <w:left w:val="single" w:sz="8" w:space="0" w:color="000000"/>
              <w:bottom w:val="single" w:sz="8" w:space="0" w:color="000000"/>
              <w:right w:val="single" w:sz="8" w:space="0" w:color="000000"/>
            </w:tcBorders>
          </w:tcPr>
          <w:p w14:paraId="1D3C99AC" w14:textId="77777777" w:rsidR="008B7470" w:rsidRPr="00521BE2" w:rsidRDefault="008B7470" w:rsidP="003F64CE">
            <w:pPr>
              <w:spacing w:line="257" w:lineRule="auto"/>
              <w:jc w:val="center"/>
              <w:rPr>
                <w:rFonts w:ascii="Calibri" w:eastAsia="Calibri" w:hAnsi="Calibri" w:cs="Calibri"/>
                <w:color w:val="000000"/>
                <w:kern w:val="24"/>
                <w:sz w:val="22"/>
                <w:szCs w:val="22"/>
                <w:lang w:eastAsia="en-GB"/>
                <w14:ligatures w14:val="none"/>
              </w:rPr>
            </w:pPr>
            <w:r w:rsidRPr="00521BE2">
              <w:rPr>
                <w:rFonts w:ascii="Calibri" w:eastAsia="Calibri" w:hAnsi="Calibri" w:cs="Calibri"/>
                <w:color w:val="000000"/>
                <w:kern w:val="24"/>
                <w:sz w:val="22"/>
                <w:szCs w:val="22"/>
                <w:lang w:eastAsia="en-GB"/>
                <w14:ligatures w14:val="none"/>
              </w:rPr>
              <w:t>498,525</w:t>
            </w:r>
          </w:p>
        </w:tc>
      </w:tr>
      <w:tr w:rsidR="008B7470" w:rsidRPr="00521BE2" w14:paraId="1444A031" w14:textId="77777777" w:rsidTr="003F64CE">
        <w:trPr>
          <w:trHeight w:val="490"/>
        </w:trPr>
        <w:tc>
          <w:tcPr>
            <w:tcW w:w="274" w:type="dxa"/>
            <w:tcBorders>
              <w:top w:val="single" w:sz="8" w:space="0" w:color="000000"/>
              <w:left w:val="single" w:sz="8" w:space="0" w:color="000000"/>
              <w:bottom w:val="single" w:sz="8" w:space="0" w:color="000000"/>
              <w:right w:val="single" w:sz="8" w:space="0" w:color="000000"/>
            </w:tcBorders>
            <w:shd w:val="clear" w:color="auto" w:fill="auto"/>
            <w:tcMar>
              <w:top w:w="15" w:type="dxa"/>
              <w:left w:w="42" w:type="dxa"/>
              <w:bottom w:w="0" w:type="dxa"/>
              <w:right w:w="42" w:type="dxa"/>
            </w:tcMar>
          </w:tcPr>
          <w:p w14:paraId="07152042" w14:textId="77777777" w:rsidR="008B7470" w:rsidRPr="00521BE2" w:rsidRDefault="008B7470" w:rsidP="003F64CE">
            <w:pPr>
              <w:spacing w:line="257" w:lineRule="auto"/>
              <w:jc w:val="center"/>
              <w:rPr>
                <w:rFonts w:ascii="Calibri" w:eastAsia="Calibri" w:hAnsi="Calibri" w:cs="Calibri"/>
                <w:color w:val="000000"/>
                <w:kern w:val="24"/>
                <w:sz w:val="22"/>
                <w:szCs w:val="22"/>
                <w:lang w:eastAsia="en-GB"/>
                <w14:ligatures w14:val="none"/>
              </w:rPr>
            </w:pPr>
            <w:r w:rsidRPr="00521BE2">
              <w:rPr>
                <w:rFonts w:ascii="Calibri" w:eastAsia="Calibri" w:hAnsi="Calibri" w:cs="Calibri"/>
                <w:color w:val="000000"/>
                <w:kern w:val="24"/>
                <w:sz w:val="22"/>
                <w:szCs w:val="22"/>
                <w:lang w:eastAsia="en-GB"/>
                <w14:ligatures w14:val="none"/>
              </w:rPr>
              <w:t>2</w:t>
            </w:r>
          </w:p>
        </w:tc>
        <w:tc>
          <w:tcPr>
            <w:tcW w:w="7671" w:type="dxa"/>
            <w:tcBorders>
              <w:top w:val="single" w:sz="8" w:space="0" w:color="000000"/>
              <w:left w:val="single" w:sz="8" w:space="0" w:color="000000"/>
              <w:bottom w:val="single" w:sz="8" w:space="0" w:color="000000"/>
              <w:right w:val="single" w:sz="8" w:space="0" w:color="000000"/>
            </w:tcBorders>
            <w:shd w:val="clear" w:color="auto" w:fill="auto"/>
            <w:tcMar>
              <w:top w:w="15" w:type="dxa"/>
              <w:left w:w="42" w:type="dxa"/>
              <w:bottom w:w="0" w:type="dxa"/>
              <w:right w:w="42" w:type="dxa"/>
            </w:tcMar>
          </w:tcPr>
          <w:p w14:paraId="508337FA" w14:textId="77777777" w:rsidR="008B7470" w:rsidRPr="00521BE2" w:rsidRDefault="008B7470" w:rsidP="003F64CE">
            <w:pPr>
              <w:spacing w:line="257" w:lineRule="auto"/>
              <w:contextualSpacing/>
              <w:rPr>
                <w:rFonts w:ascii="Calibri" w:eastAsia="Calibri" w:hAnsi="Calibri" w:cs="Calibri"/>
                <w:color w:val="000000"/>
                <w:kern w:val="24"/>
                <w:sz w:val="22"/>
                <w:szCs w:val="22"/>
                <w:lang w:val="en-AU" w:eastAsia="en-GB"/>
                <w14:ligatures w14:val="none"/>
              </w:rPr>
            </w:pPr>
            <w:r w:rsidRPr="00521BE2">
              <w:rPr>
                <w:rFonts w:ascii="Calibri" w:eastAsia="Calibri" w:hAnsi="Calibri" w:cs="Calibri"/>
                <w:color w:val="000000"/>
                <w:kern w:val="24"/>
                <w:sz w:val="22"/>
                <w:szCs w:val="22"/>
                <w:lang w:val="en-AU" w:eastAsia="en-GB"/>
                <w14:ligatures w14:val="none"/>
              </w:rPr>
              <w:t>(Urine or "Urinary tract infection" or Urethra or "infection Urethritis" or "Bladder infection" or Cystitis or Cystalgia or Bacteriuria or Bacilluria or Pyuria or Dysuria or Pyelonephritis or Leukocyturia).at,ab.</w:t>
            </w:r>
          </w:p>
        </w:tc>
        <w:tc>
          <w:tcPr>
            <w:tcW w:w="1061" w:type="dxa"/>
            <w:tcBorders>
              <w:top w:val="single" w:sz="8" w:space="0" w:color="000000"/>
              <w:left w:val="single" w:sz="8" w:space="0" w:color="000000"/>
              <w:bottom w:val="single" w:sz="8" w:space="0" w:color="000000"/>
              <w:right w:val="single" w:sz="8" w:space="0" w:color="000000"/>
            </w:tcBorders>
          </w:tcPr>
          <w:p w14:paraId="55074DE8" w14:textId="77777777" w:rsidR="008B7470" w:rsidRPr="00521BE2" w:rsidRDefault="008B7470" w:rsidP="003F64CE">
            <w:pPr>
              <w:spacing w:line="257" w:lineRule="auto"/>
              <w:jc w:val="center"/>
              <w:rPr>
                <w:rFonts w:ascii="Calibri" w:eastAsia="Calibri" w:hAnsi="Calibri" w:cs="Calibri"/>
                <w:color w:val="000000"/>
                <w:kern w:val="24"/>
                <w:sz w:val="22"/>
                <w:szCs w:val="22"/>
                <w:lang w:eastAsia="en-GB"/>
                <w14:ligatures w14:val="none"/>
              </w:rPr>
            </w:pPr>
            <w:r w:rsidRPr="00521BE2">
              <w:rPr>
                <w:rFonts w:ascii="Calibri" w:eastAsia="Calibri" w:hAnsi="Calibri" w:cs="Calibri"/>
                <w:color w:val="000000"/>
                <w:kern w:val="24"/>
                <w:sz w:val="22"/>
                <w:szCs w:val="22"/>
                <w:lang w:eastAsia="en-GB"/>
                <w14:ligatures w14:val="none"/>
              </w:rPr>
              <w:t>873,465</w:t>
            </w:r>
          </w:p>
        </w:tc>
      </w:tr>
      <w:tr w:rsidR="008B7470" w:rsidRPr="00521BE2" w14:paraId="4286F3A8" w14:textId="77777777" w:rsidTr="003F64CE">
        <w:trPr>
          <w:trHeight w:val="490"/>
        </w:trPr>
        <w:tc>
          <w:tcPr>
            <w:tcW w:w="274" w:type="dxa"/>
            <w:tcBorders>
              <w:top w:val="single" w:sz="8" w:space="0" w:color="000000"/>
              <w:left w:val="single" w:sz="8" w:space="0" w:color="000000"/>
              <w:bottom w:val="single" w:sz="8" w:space="0" w:color="000000"/>
              <w:right w:val="single" w:sz="8" w:space="0" w:color="000000"/>
            </w:tcBorders>
            <w:shd w:val="clear" w:color="auto" w:fill="auto"/>
            <w:tcMar>
              <w:top w:w="15" w:type="dxa"/>
              <w:left w:w="42" w:type="dxa"/>
              <w:bottom w:w="0" w:type="dxa"/>
              <w:right w:w="42" w:type="dxa"/>
            </w:tcMar>
          </w:tcPr>
          <w:p w14:paraId="27C22249" w14:textId="77777777" w:rsidR="008B7470" w:rsidRPr="00521BE2" w:rsidRDefault="008B7470" w:rsidP="003F64CE">
            <w:pPr>
              <w:spacing w:line="257" w:lineRule="auto"/>
              <w:jc w:val="center"/>
              <w:rPr>
                <w:rFonts w:ascii="Calibri" w:eastAsia="Calibri" w:hAnsi="Calibri" w:cs="Calibri"/>
                <w:color w:val="000000"/>
                <w:kern w:val="24"/>
                <w:sz w:val="22"/>
                <w:szCs w:val="22"/>
                <w:lang w:eastAsia="en-GB"/>
                <w14:ligatures w14:val="none"/>
              </w:rPr>
            </w:pPr>
            <w:r w:rsidRPr="00521BE2">
              <w:rPr>
                <w:rFonts w:ascii="Calibri" w:eastAsia="Calibri" w:hAnsi="Calibri" w:cs="Calibri"/>
                <w:color w:val="000000"/>
                <w:kern w:val="24"/>
                <w:sz w:val="22"/>
                <w:szCs w:val="22"/>
                <w:lang w:eastAsia="en-GB"/>
                <w14:ligatures w14:val="none"/>
              </w:rPr>
              <w:t>3</w:t>
            </w:r>
          </w:p>
        </w:tc>
        <w:tc>
          <w:tcPr>
            <w:tcW w:w="7671" w:type="dxa"/>
            <w:tcBorders>
              <w:top w:val="single" w:sz="8" w:space="0" w:color="000000"/>
              <w:left w:val="single" w:sz="8" w:space="0" w:color="000000"/>
              <w:bottom w:val="single" w:sz="8" w:space="0" w:color="000000"/>
              <w:right w:val="single" w:sz="8" w:space="0" w:color="000000"/>
            </w:tcBorders>
            <w:shd w:val="clear" w:color="auto" w:fill="auto"/>
            <w:tcMar>
              <w:top w:w="15" w:type="dxa"/>
              <w:left w:w="42" w:type="dxa"/>
              <w:bottom w:w="0" w:type="dxa"/>
              <w:right w:w="42" w:type="dxa"/>
            </w:tcMar>
          </w:tcPr>
          <w:p w14:paraId="5DAA23FC" w14:textId="77777777" w:rsidR="008B7470" w:rsidRPr="00521BE2" w:rsidRDefault="008B7470" w:rsidP="003F64CE">
            <w:pPr>
              <w:spacing w:line="257" w:lineRule="auto"/>
              <w:contextualSpacing/>
              <w:rPr>
                <w:rFonts w:ascii="Calibri" w:eastAsia="Calibri" w:hAnsi="Calibri" w:cs="Calibri"/>
                <w:color w:val="000000"/>
                <w:kern w:val="24"/>
                <w:sz w:val="22"/>
                <w:szCs w:val="22"/>
                <w:lang w:val="en-AU" w:eastAsia="en-GB"/>
                <w14:ligatures w14:val="none"/>
              </w:rPr>
            </w:pPr>
            <w:r w:rsidRPr="00521BE2">
              <w:rPr>
                <w:rFonts w:ascii="Calibri" w:eastAsia="Calibri" w:hAnsi="Calibri" w:cs="Calibri"/>
                <w:color w:val="000000"/>
                <w:kern w:val="24"/>
                <w:sz w:val="22"/>
                <w:szCs w:val="22"/>
                <w:lang w:val="en-AU" w:eastAsia="en-GB"/>
                <w14:ligatures w14:val="none"/>
              </w:rPr>
              <w:t>(Resistant or Drug-resistant or Multi-drug resistant or Antimicrobial resistant or Antibiotic resistant or Antibacterial resistant or Non susceptible).at,ab.</w:t>
            </w:r>
          </w:p>
        </w:tc>
        <w:tc>
          <w:tcPr>
            <w:tcW w:w="1061" w:type="dxa"/>
            <w:tcBorders>
              <w:top w:val="single" w:sz="8" w:space="0" w:color="000000"/>
              <w:left w:val="single" w:sz="8" w:space="0" w:color="000000"/>
              <w:bottom w:val="single" w:sz="8" w:space="0" w:color="000000"/>
              <w:right w:val="single" w:sz="8" w:space="0" w:color="000000"/>
            </w:tcBorders>
          </w:tcPr>
          <w:p w14:paraId="63334FBD" w14:textId="77777777" w:rsidR="008B7470" w:rsidRPr="00521BE2" w:rsidRDefault="008B7470" w:rsidP="003F64CE">
            <w:pPr>
              <w:spacing w:line="257" w:lineRule="auto"/>
              <w:jc w:val="center"/>
              <w:rPr>
                <w:rFonts w:ascii="Calibri" w:eastAsia="Calibri" w:hAnsi="Calibri" w:cs="Calibri"/>
                <w:color w:val="000000"/>
                <w:kern w:val="24"/>
                <w:sz w:val="22"/>
                <w:szCs w:val="22"/>
                <w:lang w:eastAsia="en-GB"/>
                <w14:ligatures w14:val="none"/>
              </w:rPr>
            </w:pPr>
            <w:r w:rsidRPr="00521BE2">
              <w:rPr>
                <w:rFonts w:ascii="Calibri" w:eastAsia="Calibri" w:hAnsi="Calibri" w:cs="Calibri"/>
                <w:color w:val="000000"/>
                <w:kern w:val="24"/>
                <w:sz w:val="22"/>
                <w:szCs w:val="22"/>
                <w:lang w:eastAsia="en-GB"/>
                <w14:ligatures w14:val="none"/>
              </w:rPr>
              <w:t>1,378,867</w:t>
            </w:r>
          </w:p>
        </w:tc>
      </w:tr>
      <w:tr w:rsidR="008B7470" w:rsidRPr="00521BE2" w14:paraId="5B5F9475" w14:textId="77777777" w:rsidTr="003F64CE">
        <w:trPr>
          <w:trHeight w:val="490"/>
        </w:trPr>
        <w:tc>
          <w:tcPr>
            <w:tcW w:w="274" w:type="dxa"/>
            <w:tcBorders>
              <w:top w:val="single" w:sz="8" w:space="0" w:color="000000"/>
              <w:left w:val="single" w:sz="8" w:space="0" w:color="000000"/>
              <w:bottom w:val="single" w:sz="8" w:space="0" w:color="000000"/>
              <w:right w:val="single" w:sz="8" w:space="0" w:color="000000"/>
            </w:tcBorders>
            <w:shd w:val="clear" w:color="auto" w:fill="auto"/>
            <w:tcMar>
              <w:top w:w="15" w:type="dxa"/>
              <w:left w:w="42" w:type="dxa"/>
              <w:bottom w:w="0" w:type="dxa"/>
              <w:right w:w="42" w:type="dxa"/>
            </w:tcMar>
          </w:tcPr>
          <w:p w14:paraId="4E3E4062" w14:textId="77777777" w:rsidR="008B7470" w:rsidRPr="00521BE2" w:rsidRDefault="008B7470" w:rsidP="003F64CE">
            <w:pPr>
              <w:spacing w:line="257" w:lineRule="auto"/>
              <w:jc w:val="center"/>
              <w:rPr>
                <w:rFonts w:ascii="Calibri" w:eastAsia="Calibri" w:hAnsi="Calibri" w:cs="Calibri"/>
                <w:color w:val="000000"/>
                <w:kern w:val="24"/>
                <w:sz w:val="22"/>
                <w:szCs w:val="22"/>
                <w:lang w:eastAsia="en-GB"/>
                <w14:ligatures w14:val="none"/>
              </w:rPr>
            </w:pPr>
            <w:r w:rsidRPr="00521BE2">
              <w:rPr>
                <w:rFonts w:ascii="Calibri" w:eastAsia="Calibri" w:hAnsi="Calibri" w:cs="Calibri"/>
                <w:color w:val="000000"/>
                <w:kern w:val="24"/>
                <w:sz w:val="22"/>
                <w:szCs w:val="22"/>
                <w:lang w:eastAsia="en-GB"/>
                <w14:ligatures w14:val="none"/>
              </w:rPr>
              <w:t>4</w:t>
            </w:r>
          </w:p>
        </w:tc>
        <w:tc>
          <w:tcPr>
            <w:tcW w:w="7671" w:type="dxa"/>
            <w:tcBorders>
              <w:top w:val="single" w:sz="8" w:space="0" w:color="000000"/>
              <w:left w:val="single" w:sz="8" w:space="0" w:color="000000"/>
              <w:bottom w:val="single" w:sz="8" w:space="0" w:color="000000"/>
              <w:right w:val="single" w:sz="8" w:space="0" w:color="000000"/>
            </w:tcBorders>
            <w:shd w:val="clear" w:color="auto" w:fill="auto"/>
            <w:tcMar>
              <w:top w:w="15" w:type="dxa"/>
              <w:left w:w="42" w:type="dxa"/>
              <w:bottom w:w="0" w:type="dxa"/>
              <w:right w:w="42" w:type="dxa"/>
            </w:tcMar>
          </w:tcPr>
          <w:p w14:paraId="4538CCF6" w14:textId="77777777" w:rsidR="008B7470" w:rsidRPr="00521BE2" w:rsidRDefault="008B7470" w:rsidP="003F64CE">
            <w:pPr>
              <w:spacing w:line="257" w:lineRule="auto"/>
              <w:contextualSpacing/>
              <w:rPr>
                <w:rFonts w:ascii="Calibri" w:eastAsia="Calibri" w:hAnsi="Calibri" w:cs="Calibri"/>
                <w:color w:val="000000"/>
                <w:kern w:val="24"/>
                <w:sz w:val="22"/>
                <w:szCs w:val="22"/>
                <w:lang w:val="en-AU" w:eastAsia="en-GB"/>
                <w14:ligatures w14:val="none"/>
              </w:rPr>
            </w:pPr>
            <w:r w:rsidRPr="00521BE2">
              <w:rPr>
                <w:rFonts w:ascii="Calibri" w:eastAsia="Calibri" w:hAnsi="Calibri" w:cs="Calibri"/>
                <w:color w:val="000000"/>
                <w:kern w:val="24"/>
                <w:sz w:val="22"/>
                <w:szCs w:val="22"/>
                <w:lang w:val="en-AU" w:eastAsia="en-GB"/>
                <w14:ligatures w14:val="none"/>
              </w:rPr>
              <w:t>(Cost or economic or burden or mortality or “length of stay” or “length of hospitali*” or “duration of stay” or “duration of hospitali*” or productivity).at,ab.</w:t>
            </w:r>
          </w:p>
        </w:tc>
        <w:tc>
          <w:tcPr>
            <w:tcW w:w="1061" w:type="dxa"/>
            <w:tcBorders>
              <w:top w:val="single" w:sz="8" w:space="0" w:color="000000"/>
              <w:left w:val="single" w:sz="8" w:space="0" w:color="000000"/>
              <w:bottom w:val="single" w:sz="8" w:space="0" w:color="000000"/>
              <w:right w:val="single" w:sz="8" w:space="0" w:color="000000"/>
            </w:tcBorders>
          </w:tcPr>
          <w:p w14:paraId="2F1BDFA5" w14:textId="77777777" w:rsidR="008B7470" w:rsidRPr="00521BE2" w:rsidRDefault="008B7470" w:rsidP="003F64CE">
            <w:pPr>
              <w:spacing w:line="257" w:lineRule="auto"/>
              <w:jc w:val="center"/>
              <w:rPr>
                <w:rFonts w:ascii="Calibri" w:eastAsia="Calibri" w:hAnsi="Calibri" w:cs="Calibri"/>
                <w:color w:val="000000"/>
                <w:kern w:val="24"/>
                <w:sz w:val="22"/>
                <w:szCs w:val="22"/>
                <w:lang w:eastAsia="en-GB"/>
                <w14:ligatures w14:val="none"/>
              </w:rPr>
            </w:pPr>
            <w:r w:rsidRPr="00521BE2">
              <w:rPr>
                <w:rFonts w:ascii="Calibri" w:eastAsia="Calibri" w:hAnsi="Calibri" w:cs="Calibri"/>
                <w:color w:val="000000"/>
                <w:kern w:val="24"/>
                <w:sz w:val="22"/>
                <w:szCs w:val="22"/>
                <w:lang w:eastAsia="en-GB"/>
                <w14:ligatures w14:val="none"/>
              </w:rPr>
              <w:t>5,685,370</w:t>
            </w:r>
          </w:p>
        </w:tc>
      </w:tr>
      <w:tr w:rsidR="008B7470" w:rsidRPr="00521BE2" w14:paraId="5E948B48" w14:textId="77777777" w:rsidTr="003F64CE">
        <w:trPr>
          <w:trHeight w:val="200"/>
        </w:trPr>
        <w:tc>
          <w:tcPr>
            <w:tcW w:w="274" w:type="dxa"/>
            <w:tcBorders>
              <w:top w:val="single" w:sz="8" w:space="0" w:color="000000"/>
              <w:left w:val="single" w:sz="8" w:space="0" w:color="000000"/>
              <w:bottom w:val="single" w:sz="8" w:space="0" w:color="000000"/>
              <w:right w:val="single" w:sz="8" w:space="0" w:color="000000"/>
            </w:tcBorders>
            <w:shd w:val="clear" w:color="auto" w:fill="auto"/>
            <w:tcMar>
              <w:top w:w="15" w:type="dxa"/>
              <w:left w:w="42" w:type="dxa"/>
              <w:bottom w:w="0" w:type="dxa"/>
              <w:right w:w="42" w:type="dxa"/>
            </w:tcMar>
          </w:tcPr>
          <w:p w14:paraId="7CCF2C55" w14:textId="77777777" w:rsidR="008B7470" w:rsidRPr="00521BE2" w:rsidRDefault="008B7470" w:rsidP="003F64CE">
            <w:pPr>
              <w:spacing w:line="257" w:lineRule="auto"/>
              <w:jc w:val="center"/>
              <w:rPr>
                <w:rFonts w:ascii="Calibri" w:eastAsia="Calibri" w:hAnsi="Calibri" w:cs="Calibri"/>
                <w:color w:val="000000"/>
                <w:kern w:val="24"/>
                <w:sz w:val="22"/>
                <w:szCs w:val="22"/>
                <w:lang w:eastAsia="en-GB"/>
                <w14:ligatures w14:val="none"/>
              </w:rPr>
            </w:pPr>
            <w:r w:rsidRPr="00521BE2">
              <w:rPr>
                <w:rFonts w:ascii="Calibri" w:eastAsia="Calibri" w:hAnsi="Calibri" w:cs="Calibri"/>
                <w:color w:val="000000"/>
                <w:kern w:val="24"/>
                <w:sz w:val="22"/>
                <w:szCs w:val="22"/>
                <w:lang w:eastAsia="en-GB"/>
                <w14:ligatures w14:val="none"/>
              </w:rPr>
              <w:t>5</w:t>
            </w:r>
          </w:p>
        </w:tc>
        <w:tc>
          <w:tcPr>
            <w:tcW w:w="7671" w:type="dxa"/>
            <w:tcBorders>
              <w:top w:val="single" w:sz="8" w:space="0" w:color="000000"/>
              <w:left w:val="single" w:sz="8" w:space="0" w:color="000000"/>
              <w:bottom w:val="single" w:sz="8" w:space="0" w:color="000000"/>
              <w:right w:val="single" w:sz="8" w:space="0" w:color="000000"/>
            </w:tcBorders>
            <w:shd w:val="clear" w:color="auto" w:fill="auto"/>
            <w:tcMar>
              <w:top w:w="15" w:type="dxa"/>
              <w:left w:w="42" w:type="dxa"/>
              <w:bottom w:w="0" w:type="dxa"/>
              <w:right w:w="42" w:type="dxa"/>
            </w:tcMar>
          </w:tcPr>
          <w:p w14:paraId="32E4C54C" w14:textId="77777777" w:rsidR="008B7470" w:rsidRPr="00521BE2" w:rsidRDefault="008B7470" w:rsidP="003F64CE">
            <w:pPr>
              <w:spacing w:line="257" w:lineRule="auto"/>
              <w:contextualSpacing/>
              <w:rPr>
                <w:rFonts w:ascii="Calibri" w:eastAsia="Calibri" w:hAnsi="Calibri" w:cs="Calibri"/>
                <w:color w:val="000000"/>
                <w:kern w:val="24"/>
                <w:sz w:val="22"/>
                <w:szCs w:val="22"/>
                <w:lang w:val="en-AU" w:eastAsia="en-GB"/>
                <w14:ligatures w14:val="none"/>
              </w:rPr>
            </w:pPr>
            <w:r w:rsidRPr="00521BE2">
              <w:rPr>
                <w:rFonts w:ascii="Calibri" w:eastAsia="Calibri" w:hAnsi="Calibri" w:cs="Calibri"/>
                <w:color w:val="000000"/>
                <w:kern w:val="24"/>
                <w:sz w:val="22"/>
                <w:szCs w:val="22"/>
                <w:lang w:val="en-AU" w:eastAsia="en-GB"/>
                <w14:ligatures w14:val="none"/>
              </w:rPr>
              <w:t>1 and 2 and 3 and 4</w:t>
            </w:r>
          </w:p>
        </w:tc>
        <w:tc>
          <w:tcPr>
            <w:tcW w:w="1061" w:type="dxa"/>
            <w:tcBorders>
              <w:top w:val="single" w:sz="8" w:space="0" w:color="000000"/>
              <w:left w:val="single" w:sz="8" w:space="0" w:color="000000"/>
              <w:bottom w:val="single" w:sz="8" w:space="0" w:color="000000"/>
              <w:right w:val="single" w:sz="8" w:space="0" w:color="000000"/>
            </w:tcBorders>
          </w:tcPr>
          <w:p w14:paraId="0D71B760" w14:textId="77777777" w:rsidR="008B7470" w:rsidRPr="00521BE2" w:rsidRDefault="008B7470" w:rsidP="003F64CE">
            <w:pPr>
              <w:spacing w:line="257" w:lineRule="auto"/>
              <w:jc w:val="center"/>
              <w:rPr>
                <w:rFonts w:ascii="Calibri" w:eastAsia="Calibri" w:hAnsi="Calibri" w:cs="Calibri"/>
                <w:color w:val="000000"/>
                <w:kern w:val="24"/>
                <w:sz w:val="22"/>
                <w:szCs w:val="22"/>
                <w:lang w:eastAsia="en-GB"/>
                <w14:ligatures w14:val="none"/>
              </w:rPr>
            </w:pPr>
            <w:r w:rsidRPr="00521BE2">
              <w:rPr>
                <w:rFonts w:ascii="Calibri" w:eastAsia="Calibri" w:hAnsi="Calibri" w:cs="Calibri"/>
                <w:color w:val="000000"/>
                <w:kern w:val="24"/>
                <w:sz w:val="22"/>
                <w:szCs w:val="22"/>
                <w:lang w:eastAsia="en-GB"/>
                <w14:ligatures w14:val="none"/>
              </w:rPr>
              <w:t>277</w:t>
            </w:r>
          </w:p>
        </w:tc>
      </w:tr>
      <w:tr w:rsidR="008B7470" w:rsidRPr="00521BE2" w14:paraId="4D760A49" w14:textId="77777777" w:rsidTr="003F64CE">
        <w:trPr>
          <w:trHeight w:val="162"/>
        </w:trPr>
        <w:tc>
          <w:tcPr>
            <w:tcW w:w="274" w:type="dxa"/>
            <w:tcBorders>
              <w:top w:val="single" w:sz="8" w:space="0" w:color="000000"/>
              <w:left w:val="single" w:sz="8" w:space="0" w:color="000000"/>
              <w:bottom w:val="single" w:sz="8" w:space="0" w:color="000000"/>
              <w:right w:val="single" w:sz="8" w:space="0" w:color="000000"/>
            </w:tcBorders>
            <w:shd w:val="clear" w:color="auto" w:fill="auto"/>
            <w:tcMar>
              <w:top w:w="15" w:type="dxa"/>
              <w:left w:w="42" w:type="dxa"/>
              <w:bottom w:w="0" w:type="dxa"/>
              <w:right w:w="42" w:type="dxa"/>
            </w:tcMar>
          </w:tcPr>
          <w:p w14:paraId="03B025D9" w14:textId="77777777" w:rsidR="008B7470" w:rsidRPr="00521BE2" w:rsidRDefault="008B7470" w:rsidP="003F64CE">
            <w:pPr>
              <w:spacing w:line="257" w:lineRule="auto"/>
              <w:jc w:val="center"/>
              <w:rPr>
                <w:rFonts w:ascii="Calibri" w:eastAsia="Calibri" w:hAnsi="Calibri" w:cs="Calibri"/>
                <w:color w:val="000000"/>
                <w:kern w:val="24"/>
                <w:sz w:val="22"/>
                <w:szCs w:val="22"/>
                <w:lang w:eastAsia="en-GB"/>
                <w14:ligatures w14:val="none"/>
              </w:rPr>
            </w:pPr>
            <w:r w:rsidRPr="00521BE2">
              <w:rPr>
                <w:rFonts w:ascii="Calibri" w:eastAsia="Calibri" w:hAnsi="Calibri" w:cs="Calibri"/>
                <w:color w:val="000000"/>
                <w:kern w:val="24"/>
                <w:sz w:val="22"/>
                <w:szCs w:val="22"/>
                <w:lang w:eastAsia="en-GB"/>
                <w14:ligatures w14:val="none"/>
              </w:rPr>
              <w:t>6</w:t>
            </w:r>
          </w:p>
        </w:tc>
        <w:tc>
          <w:tcPr>
            <w:tcW w:w="7671" w:type="dxa"/>
            <w:tcBorders>
              <w:top w:val="single" w:sz="8" w:space="0" w:color="000000"/>
              <w:left w:val="single" w:sz="8" w:space="0" w:color="000000"/>
              <w:bottom w:val="single" w:sz="8" w:space="0" w:color="000000"/>
              <w:right w:val="single" w:sz="8" w:space="0" w:color="000000"/>
            </w:tcBorders>
            <w:shd w:val="clear" w:color="auto" w:fill="auto"/>
            <w:tcMar>
              <w:top w:w="15" w:type="dxa"/>
              <w:left w:w="42" w:type="dxa"/>
              <w:bottom w:w="0" w:type="dxa"/>
              <w:right w:w="42" w:type="dxa"/>
            </w:tcMar>
          </w:tcPr>
          <w:p w14:paraId="17A89D66" w14:textId="77777777" w:rsidR="008B7470" w:rsidRPr="00521BE2" w:rsidRDefault="008B7470" w:rsidP="003F64CE">
            <w:pPr>
              <w:spacing w:line="257" w:lineRule="auto"/>
              <w:contextualSpacing/>
              <w:rPr>
                <w:rFonts w:ascii="Calibri" w:eastAsia="Calibri" w:hAnsi="Calibri" w:cs="Calibri"/>
                <w:color w:val="000000"/>
                <w:kern w:val="24"/>
                <w:sz w:val="22"/>
                <w:szCs w:val="22"/>
                <w:lang w:val="en-AU" w:eastAsia="en-GB"/>
                <w14:ligatures w14:val="none"/>
              </w:rPr>
            </w:pPr>
            <w:r w:rsidRPr="00521BE2">
              <w:rPr>
                <w:rFonts w:ascii="Calibri" w:eastAsia="Calibri" w:hAnsi="Calibri" w:cs="Calibri"/>
                <w:color w:val="000000"/>
                <w:kern w:val="24"/>
                <w:sz w:val="22"/>
                <w:szCs w:val="22"/>
                <w:lang w:val="en-AU" w:eastAsia="en-GB"/>
                <w14:ligatures w14:val="none"/>
              </w:rPr>
              <w:t>Limit 5 to English language</w:t>
            </w:r>
          </w:p>
        </w:tc>
        <w:tc>
          <w:tcPr>
            <w:tcW w:w="1061" w:type="dxa"/>
            <w:tcBorders>
              <w:top w:val="single" w:sz="8" w:space="0" w:color="000000"/>
              <w:left w:val="single" w:sz="8" w:space="0" w:color="000000"/>
              <w:bottom w:val="single" w:sz="8" w:space="0" w:color="000000"/>
              <w:right w:val="single" w:sz="8" w:space="0" w:color="000000"/>
            </w:tcBorders>
          </w:tcPr>
          <w:p w14:paraId="3AAB01EF" w14:textId="77777777" w:rsidR="008B7470" w:rsidRPr="00521BE2" w:rsidRDefault="008B7470" w:rsidP="003F64CE">
            <w:pPr>
              <w:spacing w:line="257" w:lineRule="auto"/>
              <w:jc w:val="center"/>
              <w:rPr>
                <w:rFonts w:ascii="Calibri" w:eastAsia="Calibri" w:hAnsi="Calibri" w:cs="Calibri"/>
                <w:color w:val="000000"/>
                <w:kern w:val="24"/>
                <w:sz w:val="22"/>
                <w:szCs w:val="22"/>
                <w:lang w:eastAsia="en-GB"/>
                <w14:ligatures w14:val="none"/>
              </w:rPr>
            </w:pPr>
            <w:r w:rsidRPr="00521BE2">
              <w:rPr>
                <w:rFonts w:ascii="Calibri" w:eastAsia="Calibri" w:hAnsi="Calibri" w:cs="Calibri"/>
                <w:color w:val="000000"/>
                <w:kern w:val="24"/>
                <w:sz w:val="22"/>
                <w:szCs w:val="22"/>
                <w:lang w:eastAsia="en-GB"/>
                <w14:ligatures w14:val="none"/>
              </w:rPr>
              <w:t>271</w:t>
            </w:r>
          </w:p>
        </w:tc>
      </w:tr>
      <w:tr w:rsidR="008B7470" w:rsidRPr="00521BE2" w14:paraId="7D036866" w14:textId="77777777" w:rsidTr="003F64CE">
        <w:trPr>
          <w:trHeight w:val="124"/>
        </w:trPr>
        <w:tc>
          <w:tcPr>
            <w:tcW w:w="274" w:type="dxa"/>
            <w:tcBorders>
              <w:top w:val="single" w:sz="8" w:space="0" w:color="000000"/>
              <w:left w:val="single" w:sz="8" w:space="0" w:color="000000"/>
              <w:bottom w:val="single" w:sz="8" w:space="0" w:color="000000"/>
              <w:right w:val="single" w:sz="8" w:space="0" w:color="000000"/>
            </w:tcBorders>
            <w:shd w:val="clear" w:color="auto" w:fill="auto"/>
            <w:tcMar>
              <w:top w:w="15" w:type="dxa"/>
              <w:left w:w="42" w:type="dxa"/>
              <w:bottom w:w="0" w:type="dxa"/>
              <w:right w:w="42" w:type="dxa"/>
            </w:tcMar>
          </w:tcPr>
          <w:p w14:paraId="447571E7" w14:textId="77777777" w:rsidR="008B7470" w:rsidRPr="00521BE2" w:rsidRDefault="008B7470" w:rsidP="003F64CE">
            <w:pPr>
              <w:spacing w:line="257" w:lineRule="auto"/>
              <w:jc w:val="center"/>
              <w:rPr>
                <w:rFonts w:ascii="Calibri" w:eastAsia="Calibri" w:hAnsi="Calibri" w:cs="Calibri"/>
                <w:color w:val="000000"/>
                <w:kern w:val="24"/>
                <w:sz w:val="22"/>
                <w:szCs w:val="22"/>
                <w:lang w:eastAsia="en-GB"/>
                <w14:ligatures w14:val="none"/>
              </w:rPr>
            </w:pPr>
            <w:r w:rsidRPr="00521BE2">
              <w:rPr>
                <w:rFonts w:ascii="Calibri" w:eastAsia="Calibri" w:hAnsi="Calibri" w:cs="Calibri"/>
                <w:color w:val="000000"/>
                <w:kern w:val="24"/>
                <w:sz w:val="22"/>
                <w:szCs w:val="22"/>
                <w:lang w:eastAsia="en-GB"/>
                <w14:ligatures w14:val="none"/>
              </w:rPr>
              <w:t>7</w:t>
            </w:r>
          </w:p>
        </w:tc>
        <w:tc>
          <w:tcPr>
            <w:tcW w:w="7671" w:type="dxa"/>
            <w:tcBorders>
              <w:top w:val="single" w:sz="8" w:space="0" w:color="000000"/>
              <w:left w:val="single" w:sz="8" w:space="0" w:color="000000"/>
              <w:bottom w:val="single" w:sz="8" w:space="0" w:color="000000"/>
              <w:right w:val="single" w:sz="8" w:space="0" w:color="000000"/>
            </w:tcBorders>
            <w:shd w:val="clear" w:color="auto" w:fill="auto"/>
            <w:tcMar>
              <w:top w:w="15" w:type="dxa"/>
              <w:left w:w="42" w:type="dxa"/>
              <w:bottom w:w="0" w:type="dxa"/>
              <w:right w:w="42" w:type="dxa"/>
            </w:tcMar>
          </w:tcPr>
          <w:p w14:paraId="689F8D85" w14:textId="77777777" w:rsidR="008B7470" w:rsidRPr="00521BE2" w:rsidRDefault="008B7470" w:rsidP="003F64CE">
            <w:pPr>
              <w:spacing w:line="257" w:lineRule="auto"/>
              <w:contextualSpacing/>
              <w:rPr>
                <w:rFonts w:ascii="Calibri" w:eastAsia="Calibri" w:hAnsi="Calibri" w:cs="Calibri"/>
                <w:color w:val="000000"/>
                <w:kern w:val="24"/>
                <w:sz w:val="22"/>
                <w:szCs w:val="22"/>
                <w:lang w:val="en-AU" w:eastAsia="en-GB"/>
                <w14:ligatures w14:val="none"/>
              </w:rPr>
            </w:pPr>
            <w:r w:rsidRPr="00521BE2">
              <w:rPr>
                <w:rFonts w:ascii="Calibri" w:eastAsia="Calibri" w:hAnsi="Calibri" w:cs="Calibri"/>
                <w:color w:val="000000"/>
                <w:kern w:val="24"/>
                <w:sz w:val="22"/>
                <w:szCs w:val="22"/>
                <w:lang w:val="en-AU" w:eastAsia="en-GB"/>
                <w14:ligatures w14:val="none"/>
              </w:rPr>
              <w:t xml:space="preserve">Limit 6 to human </w:t>
            </w:r>
          </w:p>
        </w:tc>
        <w:tc>
          <w:tcPr>
            <w:tcW w:w="1061" w:type="dxa"/>
            <w:tcBorders>
              <w:top w:val="single" w:sz="8" w:space="0" w:color="000000"/>
              <w:left w:val="single" w:sz="8" w:space="0" w:color="000000"/>
              <w:bottom w:val="single" w:sz="8" w:space="0" w:color="000000"/>
              <w:right w:val="single" w:sz="8" w:space="0" w:color="000000"/>
            </w:tcBorders>
          </w:tcPr>
          <w:p w14:paraId="4C052904" w14:textId="77777777" w:rsidR="008B7470" w:rsidRPr="00521BE2" w:rsidRDefault="008B7470" w:rsidP="003F64CE">
            <w:pPr>
              <w:spacing w:line="257" w:lineRule="auto"/>
              <w:jc w:val="center"/>
              <w:rPr>
                <w:rFonts w:ascii="Calibri" w:eastAsia="Calibri" w:hAnsi="Calibri" w:cs="Calibri"/>
                <w:color w:val="000000"/>
                <w:kern w:val="24"/>
                <w:sz w:val="22"/>
                <w:szCs w:val="22"/>
                <w:lang w:eastAsia="en-GB"/>
                <w14:ligatures w14:val="none"/>
              </w:rPr>
            </w:pPr>
            <w:r w:rsidRPr="00521BE2">
              <w:rPr>
                <w:rFonts w:ascii="Calibri" w:eastAsia="Calibri" w:hAnsi="Calibri" w:cs="Calibri"/>
                <w:color w:val="000000"/>
                <w:kern w:val="24"/>
                <w:sz w:val="22"/>
                <w:szCs w:val="22"/>
                <w:lang w:eastAsia="en-GB"/>
                <w14:ligatures w14:val="none"/>
              </w:rPr>
              <w:t>256</w:t>
            </w:r>
          </w:p>
        </w:tc>
      </w:tr>
      <w:tr w:rsidR="008B7470" w:rsidRPr="00521BE2" w14:paraId="3ED0DB27" w14:textId="77777777" w:rsidTr="003F64CE">
        <w:trPr>
          <w:trHeight w:val="229"/>
        </w:trPr>
        <w:tc>
          <w:tcPr>
            <w:tcW w:w="274" w:type="dxa"/>
            <w:tcBorders>
              <w:top w:val="single" w:sz="8" w:space="0" w:color="000000"/>
              <w:left w:val="single" w:sz="8" w:space="0" w:color="000000"/>
              <w:bottom w:val="single" w:sz="8" w:space="0" w:color="000000"/>
              <w:right w:val="single" w:sz="8" w:space="0" w:color="000000"/>
            </w:tcBorders>
            <w:shd w:val="clear" w:color="auto" w:fill="auto"/>
            <w:tcMar>
              <w:top w:w="15" w:type="dxa"/>
              <w:left w:w="42" w:type="dxa"/>
              <w:bottom w:w="0" w:type="dxa"/>
              <w:right w:w="42" w:type="dxa"/>
            </w:tcMar>
          </w:tcPr>
          <w:p w14:paraId="06C90B1E" w14:textId="77777777" w:rsidR="008B7470" w:rsidRPr="00521BE2" w:rsidRDefault="008B7470" w:rsidP="003F64CE">
            <w:pPr>
              <w:spacing w:line="257" w:lineRule="auto"/>
              <w:jc w:val="center"/>
              <w:rPr>
                <w:rFonts w:ascii="Calibri" w:eastAsia="Calibri" w:hAnsi="Calibri" w:cs="Calibri"/>
                <w:color w:val="000000"/>
                <w:kern w:val="24"/>
                <w:sz w:val="22"/>
                <w:szCs w:val="22"/>
                <w:lang w:eastAsia="en-GB"/>
                <w14:ligatures w14:val="none"/>
              </w:rPr>
            </w:pPr>
            <w:r w:rsidRPr="00521BE2">
              <w:rPr>
                <w:rFonts w:ascii="Calibri" w:eastAsia="Calibri" w:hAnsi="Calibri" w:cs="Calibri"/>
                <w:color w:val="000000"/>
                <w:kern w:val="24"/>
                <w:sz w:val="22"/>
                <w:szCs w:val="22"/>
                <w:lang w:eastAsia="en-GB"/>
                <w14:ligatures w14:val="none"/>
              </w:rPr>
              <w:t>8</w:t>
            </w:r>
          </w:p>
        </w:tc>
        <w:tc>
          <w:tcPr>
            <w:tcW w:w="7671" w:type="dxa"/>
            <w:tcBorders>
              <w:top w:val="single" w:sz="8" w:space="0" w:color="000000"/>
              <w:left w:val="single" w:sz="8" w:space="0" w:color="000000"/>
              <w:bottom w:val="single" w:sz="8" w:space="0" w:color="000000"/>
              <w:right w:val="single" w:sz="8" w:space="0" w:color="000000"/>
            </w:tcBorders>
            <w:shd w:val="clear" w:color="auto" w:fill="auto"/>
            <w:tcMar>
              <w:top w:w="15" w:type="dxa"/>
              <w:left w:w="42" w:type="dxa"/>
              <w:bottom w:w="0" w:type="dxa"/>
              <w:right w:w="42" w:type="dxa"/>
            </w:tcMar>
          </w:tcPr>
          <w:p w14:paraId="69BC2D53" w14:textId="77777777" w:rsidR="008B7470" w:rsidRPr="00521BE2" w:rsidRDefault="008B7470" w:rsidP="003F64CE">
            <w:pPr>
              <w:spacing w:line="257" w:lineRule="auto"/>
              <w:contextualSpacing/>
              <w:rPr>
                <w:rFonts w:ascii="Calibri" w:eastAsia="Calibri" w:hAnsi="Calibri" w:cs="Calibri"/>
                <w:color w:val="000000"/>
                <w:kern w:val="24"/>
                <w:sz w:val="22"/>
                <w:szCs w:val="22"/>
                <w:lang w:val="en-AU" w:eastAsia="en-GB"/>
                <w14:ligatures w14:val="none"/>
              </w:rPr>
            </w:pPr>
            <w:r w:rsidRPr="00521BE2">
              <w:rPr>
                <w:rFonts w:ascii="Calibri" w:eastAsia="Calibri" w:hAnsi="Calibri" w:cs="Calibri"/>
                <w:color w:val="000000"/>
                <w:kern w:val="24"/>
                <w:sz w:val="22"/>
                <w:szCs w:val="22"/>
                <w:lang w:val="en-AU" w:eastAsia="en-GB"/>
                <w14:ligatures w14:val="none"/>
              </w:rPr>
              <w:t>Limit 7 to dt=20120101-20230131 [January 1st, 2012 to January 31st, 2023]</w:t>
            </w:r>
          </w:p>
        </w:tc>
        <w:tc>
          <w:tcPr>
            <w:tcW w:w="1061" w:type="dxa"/>
            <w:tcBorders>
              <w:top w:val="single" w:sz="8" w:space="0" w:color="000000"/>
              <w:left w:val="single" w:sz="8" w:space="0" w:color="000000"/>
              <w:bottom w:val="single" w:sz="8" w:space="0" w:color="000000"/>
              <w:right w:val="single" w:sz="8" w:space="0" w:color="000000"/>
            </w:tcBorders>
          </w:tcPr>
          <w:p w14:paraId="7323C887" w14:textId="77777777" w:rsidR="008B7470" w:rsidRPr="00521BE2" w:rsidRDefault="008B7470" w:rsidP="003F64CE">
            <w:pPr>
              <w:spacing w:line="257" w:lineRule="auto"/>
              <w:jc w:val="center"/>
              <w:rPr>
                <w:rFonts w:ascii="Calibri" w:eastAsia="Calibri" w:hAnsi="Calibri" w:cs="Calibri"/>
                <w:color w:val="000000"/>
                <w:kern w:val="24"/>
                <w:sz w:val="22"/>
                <w:szCs w:val="22"/>
                <w:lang w:eastAsia="en-GB"/>
                <w14:ligatures w14:val="none"/>
              </w:rPr>
            </w:pPr>
            <w:r w:rsidRPr="00521BE2">
              <w:rPr>
                <w:rFonts w:ascii="Calibri" w:eastAsia="Calibri" w:hAnsi="Calibri" w:cs="Calibri"/>
                <w:color w:val="000000"/>
                <w:kern w:val="24"/>
                <w:sz w:val="22"/>
                <w:szCs w:val="22"/>
                <w:lang w:eastAsia="en-GB"/>
                <w14:ligatures w14:val="none"/>
              </w:rPr>
              <w:t>2</w:t>
            </w:r>
            <w:r>
              <w:rPr>
                <w:rFonts w:ascii="Calibri" w:eastAsia="Calibri" w:hAnsi="Calibri" w:cs="Calibri"/>
                <w:color w:val="000000"/>
                <w:kern w:val="24"/>
                <w:sz w:val="22"/>
                <w:szCs w:val="22"/>
                <w:lang w:eastAsia="en-GB"/>
                <w14:ligatures w14:val="none"/>
              </w:rPr>
              <w:t>43</w:t>
            </w:r>
          </w:p>
        </w:tc>
      </w:tr>
      <w:tr w:rsidR="008B7470" w:rsidRPr="00521BE2" w14:paraId="20EBB005" w14:textId="77777777" w:rsidTr="003F64CE">
        <w:trPr>
          <w:trHeight w:val="186"/>
        </w:trPr>
        <w:tc>
          <w:tcPr>
            <w:tcW w:w="9006" w:type="dxa"/>
            <w:gridSpan w:val="3"/>
            <w:tcBorders>
              <w:top w:val="single" w:sz="8" w:space="0" w:color="000000"/>
              <w:left w:val="single" w:sz="8" w:space="0" w:color="000000"/>
              <w:bottom w:val="single" w:sz="8" w:space="0" w:color="000000"/>
              <w:right w:val="single" w:sz="8" w:space="0" w:color="000000"/>
            </w:tcBorders>
            <w:shd w:val="clear" w:color="auto" w:fill="DEEAF6" w:themeFill="accent5" w:themeFillTint="33"/>
            <w:tcMar>
              <w:top w:w="15" w:type="dxa"/>
              <w:left w:w="42" w:type="dxa"/>
              <w:bottom w:w="0" w:type="dxa"/>
              <w:right w:w="42" w:type="dxa"/>
            </w:tcMar>
          </w:tcPr>
          <w:p w14:paraId="6D744799" w14:textId="77777777" w:rsidR="008B7470" w:rsidRPr="00521BE2" w:rsidRDefault="008B7470" w:rsidP="003F64CE">
            <w:pPr>
              <w:spacing w:line="257" w:lineRule="auto"/>
              <w:rPr>
                <w:rFonts w:ascii="Calibri" w:eastAsia="Calibri" w:hAnsi="Calibri" w:cs="Calibri"/>
                <w:color w:val="000000" w:themeColor="text1"/>
                <w:kern w:val="24"/>
                <w:sz w:val="22"/>
                <w:szCs w:val="22"/>
                <w:lang w:eastAsia="en-GB"/>
                <w14:ligatures w14:val="none"/>
              </w:rPr>
            </w:pPr>
            <w:r w:rsidRPr="00521BE2">
              <w:rPr>
                <w:rFonts w:ascii="Calibri" w:eastAsia="Calibri" w:hAnsi="Calibri" w:cs="Calibri"/>
                <w:color w:val="000000"/>
                <w:kern w:val="24"/>
                <w:sz w:val="22"/>
                <w:szCs w:val="22"/>
                <w:lang w:eastAsia="en-GB"/>
                <w14:ligatures w14:val="none"/>
              </w:rPr>
              <w:t>Embase</w:t>
            </w:r>
          </w:p>
        </w:tc>
      </w:tr>
      <w:tr w:rsidR="008B7470" w:rsidRPr="00521BE2" w14:paraId="2CD53C08" w14:textId="77777777" w:rsidTr="003F64CE">
        <w:trPr>
          <w:trHeight w:val="490"/>
        </w:trPr>
        <w:tc>
          <w:tcPr>
            <w:tcW w:w="274" w:type="dxa"/>
            <w:tcBorders>
              <w:top w:val="single" w:sz="8" w:space="0" w:color="000000"/>
              <w:left w:val="single" w:sz="8" w:space="0" w:color="000000"/>
              <w:bottom w:val="single" w:sz="8" w:space="0" w:color="000000"/>
              <w:right w:val="single" w:sz="8" w:space="0" w:color="000000"/>
            </w:tcBorders>
            <w:shd w:val="clear" w:color="auto" w:fill="auto"/>
            <w:tcMar>
              <w:top w:w="15" w:type="dxa"/>
              <w:left w:w="42" w:type="dxa"/>
              <w:bottom w:w="0" w:type="dxa"/>
              <w:right w:w="42" w:type="dxa"/>
            </w:tcMar>
          </w:tcPr>
          <w:p w14:paraId="0CCC77FA" w14:textId="77777777" w:rsidR="008B7470" w:rsidRPr="00521BE2" w:rsidRDefault="008B7470" w:rsidP="003F64CE">
            <w:pPr>
              <w:spacing w:line="257" w:lineRule="auto"/>
              <w:jc w:val="center"/>
              <w:rPr>
                <w:rFonts w:ascii="Calibri" w:eastAsia="Calibri" w:hAnsi="Calibri" w:cs="Calibri"/>
                <w:color w:val="000000"/>
                <w:kern w:val="24"/>
                <w:sz w:val="22"/>
                <w:szCs w:val="22"/>
                <w:lang w:eastAsia="en-GB"/>
                <w14:ligatures w14:val="none"/>
              </w:rPr>
            </w:pPr>
            <w:r w:rsidRPr="00521BE2">
              <w:rPr>
                <w:rFonts w:ascii="Calibri" w:eastAsia="Calibri" w:hAnsi="Calibri" w:cs="Calibri"/>
                <w:color w:val="000000"/>
                <w:kern w:val="24"/>
                <w:sz w:val="22"/>
                <w:szCs w:val="22"/>
                <w:lang w:eastAsia="en-GB"/>
                <w14:ligatures w14:val="none"/>
              </w:rPr>
              <w:t>1</w:t>
            </w:r>
          </w:p>
        </w:tc>
        <w:tc>
          <w:tcPr>
            <w:tcW w:w="7671" w:type="dxa"/>
            <w:tcBorders>
              <w:top w:val="single" w:sz="8" w:space="0" w:color="000000"/>
              <w:left w:val="single" w:sz="8" w:space="0" w:color="000000"/>
              <w:bottom w:val="single" w:sz="8" w:space="0" w:color="000000"/>
              <w:right w:val="single" w:sz="8" w:space="0" w:color="000000"/>
            </w:tcBorders>
            <w:shd w:val="clear" w:color="auto" w:fill="auto"/>
            <w:tcMar>
              <w:top w:w="15" w:type="dxa"/>
              <w:left w:w="42" w:type="dxa"/>
              <w:bottom w:w="0" w:type="dxa"/>
              <w:right w:w="42" w:type="dxa"/>
            </w:tcMar>
          </w:tcPr>
          <w:p w14:paraId="1B23623A" w14:textId="77777777" w:rsidR="008B7470" w:rsidRPr="00521BE2" w:rsidRDefault="008B7470" w:rsidP="003F64CE">
            <w:pPr>
              <w:spacing w:line="257" w:lineRule="auto"/>
              <w:contextualSpacing/>
              <w:rPr>
                <w:rFonts w:ascii="Calibri" w:eastAsia="Calibri" w:hAnsi="Calibri" w:cs="Calibri"/>
                <w:color w:val="000000"/>
                <w:kern w:val="24"/>
                <w:sz w:val="22"/>
                <w:szCs w:val="22"/>
                <w:lang w:val="en-AU" w:eastAsia="en-GB"/>
                <w14:ligatures w14:val="none"/>
              </w:rPr>
            </w:pPr>
            <w:r w:rsidRPr="00521BE2">
              <w:rPr>
                <w:rFonts w:ascii="Calibri" w:eastAsia="Calibri" w:hAnsi="Calibri" w:cs="Calibri"/>
                <w:color w:val="000000"/>
                <w:kern w:val="24"/>
                <w:sz w:val="22"/>
                <w:szCs w:val="22"/>
                <w:lang w:val="en-AU" w:eastAsia="en-GB"/>
                <w14:ligatures w14:val="none"/>
              </w:rPr>
              <w:t>("Community-acquired" or "Community-onset" or "General practice" or "Primary care").at,ab.</w:t>
            </w:r>
          </w:p>
        </w:tc>
        <w:tc>
          <w:tcPr>
            <w:tcW w:w="1061" w:type="dxa"/>
            <w:tcBorders>
              <w:top w:val="single" w:sz="8" w:space="0" w:color="000000"/>
              <w:left w:val="single" w:sz="8" w:space="0" w:color="000000"/>
              <w:bottom w:val="single" w:sz="8" w:space="0" w:color="000000"/>
              <w:right w:val="single" w:sz="8" w:space="0" w:color="000000"/>
            </w:tcBorders>
          </w:tcPr>
          <w:p w14:paraId="377C0B96" w14:textId="77777777" w:rsidR="008B7470" w:rsidRPr="00521BE2" w:rsidRDefault="008B7470" w:rsidP="003F64CE">
            <w:pPr>
              <w:spacing w:line="257" w:lineRule="auto"/>
              <w:jc w:val="center"/>
              <w:rPr>
                <w:rFonts w:ascii="Calibri" w:eastAsia="Calibri" w:hAnsi="Calibri" w:cs="Calibri"/>
                <w:color w:val="000000"/>
                <w:kern w:val="24"/>
                <w:sz w:val="22"/>
                <w:szCs w:val="22"/>
                <w:lang w:eastAsia="en-GB"/>
                <w14:ligatures w14:val="none"/>
              </w:rPr>
            </w:pPr>
            <w:r w:rsidRPr="00521BE2">
              <w:rPr>
                <w:rFonts w:ascii="Calibri" w:eastAsia="Calibri" w:hAnsi="Calibri" w:cs="Calibri"/>
                <w:color w:val="000000"/>
                <w:kern w:val="24"/>
                <w:sz w:val="22"/>
                <w:szCs w:val="22"/>
                <w:lang w:eastAsia="en-GB"/>
                <w14:ligatures w14:val="none"/>
              </w:rPr>
              <w:t>219,111</w:t>
            </w:r>
          </w:p>
        </w:tc>
      </w:tr>
      <w:tr w:rsidR="008B7470" w:rsidRPr="00521BE2" w14:paraId="0EBEE657" w14:textId="77777777" w:rsidTr="003F64CE">
        <w:trPr>
          <w:trHeight w:val="490"/>
        </w:trPr>
        <w:tc>
          <w:tcPr>
            <w:tcW w:w="274" w:type="dxa"/>
            <w:tcBorders>
              <w:top w:val="single" w:sz="8" w:space="0" w:color="000000"/>
              <w:left w:val="single" w:sz="8" w:space="0" w:color="000000"/>
              <w:bottom w:val="single" w:sz="8" w:space="0" w:color="000000"/>
              <w:right w:val="single" w:sz="8" w:space="0" w:color="000000"/>
            </w:tcBorders>
            <w:shd w:val="clear" w:color="auto" w:fill="auto"/>
            <w:tcMar>
              <w:top w:w="15" w:type="dxa"/>
              <w:left w:w="42" w:type="dxa"/>
              <w:bottom w:w="0" w:type="dxa"/>
              <w:right w:w="42" w:type="dxa"/>
            </w:tcMar>
          </w:tcPr>
          <w:p w14:paraId="0B6CBDC6" w14:textId="77777777" w:rsidR="008B7470" w:rsidRPr="00521BE2" w:rsidRDefault="008B7470" w:rsidP="003F64CE">
            <w:pPr>
              <w:spacing w:line="257" w:lineRule="auto"/>
              <w:jc w:val="center"/>
              <w:rPr>
                <w:rFonts w:ascii="Calibri" w:eastAsia="Calibri" w:hAnsi="Calibri" w:cs="Calibri"/>
                <w:color w:val="000000"/>
                <w:kern w:val="24"/>
                <w:sz w:val="22"/>
                <w:szCs w:val="22"/>
                <w:lang w:eastAsia="en-GB"/>
                <w14:ligatures w14:val="none"/>
              </w:rPr>
            </w:pPr>
            <w:r w:rsidRPr="00521BE2">
              <w:rPr>
                <w:rFonts w:ascii="Calibri" w:eastAsia="Calibri" w:hAnsi="Calibri" w:cs="Calibri"/>
                <w:color w:val="000000"/>
                <w:kern w:val="24"/>
                <w:sz w:val="22"/>
                <w:szCs w:val="22"/>
                <w:lang w:eastAsia="en-GB"/>
                <w14:ligatures w14:val="none"/>
              </w:rPr>
              <w:t>2</w:t>
            </w:r>
          </w:p>
        </w:tc>
        <w:tc>
          <w:tcPr>
            <w:tcW w:w="7671" w:type="dxa"/>
            <w:tcBorders>
              <w:top w:val="single" w:sz="8" w:space="0" w:color="000000"/>
              <w:left w:val="single" w:sz="8" w:space="0" w:color="000000"/>
              <w:bottom w:val="single" w:sz="8" w:space="0" w:color="000000"/>
              <w:right w:val="single" w:sz="8" w:space="0" w:color="000000"/>
            </w:tcBorders>
            <w:shd w:val="clear" w:color="auto" w:fill="auto"/>
            <w:tcMar>
              <w:top w:w="15" w:type="dxa"/>
              <w:left w:w="42" w:type="dxa"/>
              <w:bottom w:w="0" w:type="dxa"/>
              <w:right w:w="42" w:type="dxa"/>
            </w:tcMar>
          </w:tcPr>
          <w:p w14:paraId="65B9179D" w14:textId="77777777" w:rsidR="008B7470" w:rsidRPr="00521BE2" w:rsidRDefault="008B7470" w:rsidP="003F64CE">
            <w:pPr>
              <w:spacing w:line="257" w:lineRule="auto"/>
              <w:contextualSpacing/>
              <w:rPr>
                <w:rFonts w:ascii="Calibri" w:eastAsia="Calibri" w:hAnsi="Calibri" w:cs="Calibri"/>
                <w:color w:val="000000"/>
                <w:kern w:val="24"/>
                <w:sz w:val="22"/>
                <w:szCs w:val="22"/>
                <w:lang w:val="en-AU" w:eastAsia="en-GB"/>
                <w14:ligatures w14:val="none"/>
              </w:rPr>
            </w:pPr>
            <w:r w:rsidRPr="00521BE2">
              <w:rPr>
                <w:rFonts w:ascii="Calibri" w:eastAsia="Calibri" w:hAnsi="Calibri" w:cs="Calibri"/>
                <w:color w:val="000000"/>
                <w:kern w:val="24"/>
                <w:sz w:val="22"/>
                <w:szCs w:val="22"/>
                <w:lang w:val="en-AU" w:eastAsia="en-GB"/>
                <w14:ligatures w14:val="none"/>
              </w:rPr>
              <w:t>(Urine or "Urinary tract infection" or Urethra or "infection Urethritis" or "Bladder infection" or Cystitis or Cystalgia or Bacteriuria or Bacilluria or Pyuria or Dysuria or Pyelonephritis or Leukocyturia).at,ab.</w:t>
            </w:r>
          </w:p>
        </w:tc>
        <w:tc>
          <w:tcPr>
            <w:tcW w:w="1061" w:type="dxa"/>
            <w:tcBorders>
              <w:top w:val="single" w:sz="8" w:space="0" w:color="000000"/>
              <w:left w:val="single" w:sz="8" w:space="0" w:color="000000"/>
              <w:bottom w:val="single" w:sz="8" w:space="0" w:color="000000"/>
              <w:right w:val="single" w:sz="8" w:space="0" w:color="000000"/>
            </w:tcBorders>
          </w:tcPr>
          <w:p w14:paraId="08CBD534" w14:textId="77777777" w:rsidR="008B7470" w:rsidRPr="00521BE2" w:rsidRDefault="008B7470" w:rsidP="003F64CE">
            <w:pPr>
              <w:spacing w:line="257" w:lineRule="auto"/>
              <w:jc w:val="center"/>
              <w:rPr>
                <w:rFonts w:ascii="Calibri" w:eastAsia="Calibri" w:hAnsi="Calibri" w:cs="Calibri"/>
                <w:color w:val="000000"/>
                <w:kern w:val="24"/>
                <w:sz w:val="22"/>
                <w:szCs w:val="22"/>
                <w:lang w:eastAsia="en-GB"/>
                <w14:ligatures w14:val="none"/>
              </w:rPr>
            </w:pPr>
            <w:r w:rsidRPr="00521BE2">
              <w:rPr>
                <w:rFonts w:ascii="Calibri" w:eastAsia="Calibri" w:hAnsi="Calibri" w:cs="Calibri"/>
                <w:color w:val="000000"/>
                <w:kern w:val="24"/>
                <w:sz w:val="22"/>
                <w:szCs w:val="22"/>
                <w:lang w:eastAsia="en-GB"/>
                <w14:ligatures w14:val="none"/>
              </w:rPr>
              <w:t>453,850</w:t>
            </w:r>
          </w:p>
        </w:tc>
      </w:tr>
      <w:tr w:rsidR="008B7470" w:rsidRPr="00521BE2" w14:paraId="4935B9C2" w14:textId="77777777" w:rsidTr="003F64CE">
        <w:trPr>
          <w:trHeight w:val="490"/>
        </w:trPr>
        <w:tc>
          <w:tcPr>
            <w:tcW w:w="274" w:type="dxa"/>
            <w:tcBorders>
              <w:top w:val="single" w:sz="8" w:space="0" w:color="000000"/>
              <w:left w:val="single" w:sz="8" w:space="0" w:color="000000"/>
              <w:bottom w:val="single" w:sz="8" w:space="0" w:color="000000"/>
              <w:right w:val="single" w:sz="8" w:space="0" w:color="000000"/>
            </w:tcBorders>
            <w:shd w:val="clear" w:color="auto" w:fill="auto"/>
            <w:tcMar>
              <w:top w:w="15" w:type="dxa"/>
              <w:left w:w="42" w:type="dxa"/>
              <w:bottom w:w="0" w:type="dxa"/>
              <w:right w:w="42" w:type="dxa"/>
            </w:tcMar>
          </w:tcPr>
          <w:p w14:paraId="4C973ECB" w14:textId="77777777" w:rsidR="008B7470" w:rsidRPr="00521BE2" w:rsidRDefault="008B7470" w:rsidP="003F64CE">
            <w:pPr>
              <w:spacing w:line="257" w:lineRule="auto"/>
              <w:jc w:val="center"/>
              <w:rPr>
                <w:rFonts w:ascii="Calibri" w:eastAsia="Calibri" w:hAnsi="Calibri" w:cs="Calibri"/>
                <w:color w:val="000000"/>
                <w:kern w:val="24"/>
                <w:sz w:val="22"/>
                <w:szCs w:val="22"/>
                <w:lang w:eastAsia="en-GB"/>
                <w14:ligatures w14:val="none"/>
              </w:rPr>
            </w:pPr>
            <w:r w:rsidRPr="00521BE2">
              <w:rPr>
                <w:rFonts w:ascii="Calibri" w:eastAsia="Calibri" w:hAnsi="Calibri" w:cs="Calibri"/>
                <w:color w:val="000000"/>
                <w:kern w:val="24"/>
                <w:sz w:val="22"/>
                <w:szCs w:val="22"/>
                <w:lang w:eastAsia="en-GB"/>
                <w14:ligatures w14:val="none"/>
              </w:rPr>
              <w:lastRenderedPageBreak/>
              <w:t>3</w:t>
            </w:r>
          </w:p>
        </w:tc>
        <w:tc>
          <w:tcPr>
            <w:tcW w:w="7671" w:type="dxa"/>
            <w:tcBorders>
              <w:top w:val="single" w:sz="8" w:space="0" w:color="000000"/>
              <w:left w:val="single" w:sz="8" w:space="0" w:color="000000"/>
              <w:bottom w:val="single" w:sz="8" w:space="0" w:color="000000"/>
              <w:right w:val="single" w:sz="8" w:space="0" w:color="000000"/>
            </w:tcBorders>
            <w:shd w:val="clear" w:color="auto" w:fill="auto"/>
            <w:tcMar>
              <w:top w:w="15" w:type="dxa"/>
              <w:left w:w="42" w:type="dxa"/>
              <w:bottom w:w="0" w:type="dxa"/>
              <w:right w:w="42" w:type="dxa"/>
            </w:tcMar>
          </w:tcPr>
          <w:p w14:paraId="6150CB82" w14:textId="77777777" w:rsidR="008B7470" w:rsidRPr="00521BE2" w:rsidRDefault="008B7470" w:rsidP="003F64CE">
            <w:pPr>
              <w:spacing w:line="257" w:lineRule="auto"/>
              <w:contextualSpacing/>
              <w:rPr>
                <w:rFonts w:ascii="Calibri" w:eastAsia="Calibri" w:hAnsi="Calibri" w:cs="Calibri"/>
                <w:color w:val="000000"/>
                <w:kern w:val="24"/>
                <w:sz w:val="22"/>
                <w:szCs w:val="22"/>
                <w:lang w:val="en-AU" w:eastAsia="en-GB"/>
                <w14:ligatures w14:val="none"/>
              </w:rPr>
            </w:pPr>
            <w:r w:rsidRPr="00521BE2">
              <w:rPr>
                <w:rFonts w:ascii="Calibri" w:eastAsia="Calibri" w:hAnsi="Calibri" w:cs="Calibri"/>
                <w:color w:val="000000"/>
                <w:kern w:val="24"/>
                <w:sz w:val="22"/>
                <w:szCs w:val="22"/>
                <w:lang w:val="en-AU" w:eastAsia="en-GB"/>
                <w14:ligatures w14:val="none"/>
              </w:rPr>
              <w:t>(Resistant or Drug-resistant or Multi-drug resistant or Antimicrobial resistant or Antibiotic resistant or Antibacterial resistant or Non susceptible).at,ab.</w:t>
            </w:r>
          </w:p>
        </w:tc>
        <w:tc>
          <w:tcPr>
            <w:tcW w:w="1061" w:type="dxa"/>
            <w:tcBorders>
              <w:top w:val="single" w:sz="8" w:space="0" w:color="000000"/>
              <w:left w:val="single" w:sz="8" w:space="0" w:color="000000"/>
              <w:bottom w:val="single" w:sz="8" w:space="0" w:color="000000"/>
              <w:right w:val="single" w:sz="8" w:space="0" w:color="000000"/>
            </w:tcBorders>
          </w:tcPr>
          <w:p w14:paraId="739C2B4A" w14:textId="77777777" w:rsidR="008B7470" w:rsidRPr="00521BE2" w:rsidRDefault="008B7470" w:rsidP="003F64CE">
            <w:pPr>
              <w:spacing w:line="257" w:lineRule="auto"/>
              <w:jc w:val="center"/>
              <w:rPr>
                <w:rFonts w:ascii="Calibri" w:eastAsia="Calibri" w:hAnsi="Calibri" w:cs="Calibri"/>
                <w:color w:val="000000"/>
                <w:kern w:val="24"/>
                <w:sz w:val="22"/>
                <w:szCs w:val="22"/>
                <w:lang w:eastAsia="en-GB"/>
                <w14:ligatures w14:val="none"/>
              </w:rPr>
            </w:pPr>
            <w:r w:rsidRPr="00521BE2">
              <w:rPr>
                <w:rFonts w:ascii="Calibri" w:eastAsia="Calibri" w:hAnsi="Calibri" w:cs="Calibri"/>
                <w:color w:val="000000"/>
                <w:kern w:val="24"/>
                <w:sz w:val="22"/>
                <w:szCs w:val="22"/>
                <w:lang w:eastAsia="en-GB"/>
                <w14:ligatures w14:val="none"/>
              </w:rPr>
              <w:t>641,820</w:t>
            </w:r>
          </w:p>
        </w:tc>
      </w:tr>
      <w:tr w:rsidR="008B7470" w:rsidRPr="00521BE2" w14:paraId="23FA09BE" w14:textId="77777777" w:rsidTr="003F64CE">
        <w:trPr>
          <w:trHeight w:val="490"/>
        </w:trPr>
        <w:tc>
          <w:tcPr>
            <w:tcW w:w="274" w:type="dxa"/>
            <w:tcBorders>
              <w:top w:val="single" w:sz="8" w:space="0" w:color="000000"/>
              <w:left w:val="single" w:sz="8" w:space="0" w:color="000000"/>
              <w:bottom w:val="single" w:sz="8" w:space="0" w:color="000000"/>
              <w:right w:val="single" w:sz="8" w:space="0" w:color="000000"/>
            </w:tcBorders>
            <w:shd w:val="clear" w:color="auto" w:fill="auto"/>
            <w:tcMar>
              <w:top w:w="15" w:type="dxa"/>
              <w:left w:w="42" w:type="dxa"/>
              <w:bottom w:w="0" w:type="dxa"/>
              <w:right w:w="42" w:type="dxa"/>
            </w:tcMar>
          </w:tcPr>
          <w:p w14:paraId="2D241554" w14:textId="77777777" w:rsidR="008B7470" w:rsidRPr="00521BE2" w:rsidRDefault="008B7470" w:rsidP="003F64CE">
            <w:pPr>
              <w:spacing w:line="257" w:lineRule="auto"/>
              <w:jc w:val="center"/>
              <w:rPr>
                <w:rFonts w:ascii="Calibri" w:eastAsia="Calibri" w:hAnsi="Calibri" w:cs="Calibri"/>
                <w:color w:val="000000"/>
                <w:kern w:val="24"/>
                <w:sz w:val="22"/>
                <w:szCs w:val="22"/>
                <w:lang w:eastAsia="en-GB"/>
                <w14:ligatures w14:val="none"/>
              </w:rPr>
            </w:pPr>
            <w:r w:rsidRPr="00521BE2">
              <w:rPr>
                <w:rFonts w:ascii="Calibri" w:eastAsia="Calibri" w:hAnsi="Calibri" w:cs="Calibri"/>
                <w:color w:val="000000"/>
                <w:kern w:val="24"/>
                <w:sz w:val="22"/>
                <w:szCs w:val="22"/>
                <w:lang w:eastAsia="en-GB"/>
                <w14:ligatures w14:val="none"/>
              </w:rPr>
              <w:t>4</w:t>
            </w:r>
          </w:p>
        </w:tc>
        <w:tc>
          <w:tcPr>
            <w:tcW w:w="7671" w:type="dxa"/>
            <w:tcBorders>
              <w:top w:val="single" w:sz="8" w:space="0" w:color="000000"/>
              <w:left w:val="single" w:sz="8" w:space="0" w:color="000000"/>
              <w:bottom w:val="single" w:sz="8" w:space="0" w:color="000000"/>
              <w:right w:val="single" w:sz="8" w:space="0" w:color="000000"/>
            </w:tcBorders>
            <w:shd w:val="clear" w:color="auto" w:fill="auto"/>
            <w:tcMar>
              <w:top w:w="15" w:type="dxa"/>
              <w:left w:w="42" w:type="dxa"/>
              <w:bottom w:w="0" w:type="dxa"/>
              <w:right w:w="42" w:type="dxa"/>
            </w:tcMar>
          </w:tcPr>
          <w:p w14:paraId="5C5306CA" w14:textId="77777777" w:rsidR="008B7470" w:rsidRPr="00521BE2" w:rsidRDefault="008B7470" w:rsidP="003F64CE">
            <w:pPr>
              <w:spacing w:line="257" w:lineRule="auto"/>
              <w:contextualSpacing/>
              <w:rPr>
                <w:rFonts w:ascii="Calibri" w:eastAsia="Calibri" w:hAnsi="Calibri" w:cs="Calibri"/>
                <w:color w:val="000000"/>
                <w:kern w:val="24"/>
                <w:sz w:val="22"/>
                <w:szCs w:val="22"/>
                <w:lang w:val="en-AU" w:eastAsia="en-GB"/>
                <w14:ligatures w14:val="none"/>
              </w:rPr>
            </w:pPr>
            <w:r w:rsidRPr="00521BE2">
              <w:rPr>
                <w:rFonts w:ascii="Calibri" w:eastAsia="Calibri" w:hAnsi="Calibri" w:cs="Calibri"/>
                <w:color w:val="000000"/>
                <w:kern w:val="24"/>
                <w:sz w:val="22"/>
                <w:szCs w:val="22"/>
                <w:lang w:val="en-AU" w:eastAsia="en-GB"/>
                <w14:ligatures w14:val="none"/>
              </w:rPr>
              <w:t>(cost or economic or burden or mortality or length of stay or length of hospitali* or duration of stay or duration of hospitali* or productivity).at,ab.</w:t>
            </w:r>
          </w:p>
        </w:tc>
        <w:tc>
          <w:tcPr>
            <w:tcW w:w="1061" w:type="dxa"/>
            <w:tcBorders>
              <w:top w:val="single" w:sz="8" w:space="0" w:color="000000"/>
              <w:left w:val="single" w:sz="8" w:space="0" w:color="000000"/>
              <w:bottom w:val="single" w:sz="8" w:space="0" w:color="000000"/>
              <w:right w:val="single" w:sz="8" w:space="0" w:color="000000"/>
            </w:tcBorders>
          </w:tcPr>
          <w:p w14:paraId="783853F6" w14:textId="77777777" w:rsidR="008B7470" w:rsidRPr="00521BE2" w:rsidRDefault="008B7470" w:rsidP="003F64CE">
            <w:pPr>
              <w:spacing w:line="257" w:lineRule="auto"/>
              <w:jc w:val="center"/>
              <w:rPr>
                <w:rFonts w:ascii="Calibri" w:eastAsia="Calibri" w:hAnsi="Calibri" w:cs="Calibri"/>
                <w:color w:val="000000"/>
                <w:kern w:val="24"/>
                <w:sz w:val="22"/>
                <w:szCs w:val="22"/>
                <w:lang w:eastAsia="en-GB"/>
                <w14:ligatures w14:val="none"/>
              </w:rPr>
            </w:pPr>
            <w:r w:rsidRPr="00521BE2">
              <w:rPr>
                <w:rFonts w:ascii="Calibri" w:eastAsia="Calibri" w:hAnsi="Calibri" w:cs="Calibri"/>
                <w:color w:val="000000"/>
                <w:kern w:val="24"/>
                <w:sz w:val="22"/>
                <w:szCs w:val="22"/>
                <w:lang w:eastAsia="en-GB"/>
                <w14:ligatures w14:val="none"/>
              </w:rPr>
              <w:t>2,720,943</w:t>
            </w:r>
          </w:p>
        </w:tc>
      </w:tr>
      <w:tr w:rsidR="008B7470" w:rsidRPr="00521BE2" w14:paraId="6BE2D45A" w14:textId="77777777" w:rsidTr="003F64CE">
        <w:trPr>
          <w:trHeight w:val="200"/>
        </w:trPr>
        <w:tc>
          <w:tcPr>
            <w:tcW w:w="274" w:type="dxa"/>
            <w:tcBorders>
              <w:top w:val="single" w:sz="8" w:space="0" w:color="000000"/>
              <w:left w:val="single" w:sz="8" w:space="0" w:color="000000"/>
              <w:bottom w:val="single" w:sz="8" w:space="0" w:color="000000"/>
              <w:right w:val="single" w:sz="8" w:space="0" w:color="000000"/>
            </w:tcBorders>
            <w:shd w:val="clear" w:color="auto" w:fill="auto"/>
            <w:tcMar>
              <w:top w:w="15" w:type="dxa"/>
              <w:left w:w="42" w:type="dxa"/>
              <w:bottom w:w="0" w:type="dxa"/>
              <w:right w:w="42" w:type="dxa"/>
            </w:tcMar>
          </w:tcPr>
          <w:p w14:paraId="4A547DCA" w14:textId="77777777" w:rsidR="008B7470" w:rsidRPr="00521BE2" w:rsidRDefault="008B7470" w:rsidP="003F64CE">
            <w:pPr>
              <w:spacing w:line="257" w:lineRule="auto"/>
              <w:jc w:val="center"/>
              <w:rPr>
                <w:rFonts w:ascii="Calibri" w:eastAsia="Calibri" w:hAnsi="Calibri" w:cs="Calibri"/>
                <w:color w:val="000000"/>
                <w:kern w:val="24"/>
                <w:sz w:val="22"/>
                <w:szCs w:val="22"/>
                <w:lang w:eastAsia="en-GB"/>
                <w14:ligatures w14:val="none"/>
              </w:rPr>
            </w:pPr>
            <w:r w:rsidRPr="00521BE2">
              <w:rPr>
                <w:rFonts w:ascii="Calibri" w:eastAsia="Calibri" w:hAnsi="Calibri" w:cs="Calibri"/>
                <w:color w:val="000000"/>
                <w:kern w:val="24"/>
                <w:sz w:val="22"/>
                <w:szCs w:val="22"/>
                <w:lang w:eastAsia="en-GB"/>
                <w14:ligatures w14:val="none"/>
              </w:rPr>
              <w:t>5</w:t>
            </w:r>
          </w:p>
        </w:tc>
        <w:tc>
          <w:tcPr>
            <w:tcW w:w="7671" w:type="dxa"/>
            <w:tcBorders>
              <w:top w:val="single" w:sz="8" w:space="0" w:color="000000"/>
              <w:left w:val="single" w:sz="8" w:space="0" w:color="000000"/>
              <w:bottom w:val="single" w:sz="8" w:space="0" w:color="000000"/>
              <w:right w:val="single" w:sz="8" w:space="0" w:color="000000"/>
            </w:tcBorders>
            <w:shd w:val="clear" w:color="auto" w:fill="auto"/>
            <w:tcMar>
              <w:top w:w="15" w:type="dxa"/>
              <w:left w:w="42" w:type="dxa"/>
              <w:bottom w:w="0" w:type="dxa"/>
              <w:right w:w="42" w:type="dxa"/>
            </w:tcMar>
          </w:tcPr>
          <w:p w14:paraId="266A77F7" w14:textId="77777777" w:rsidR="008B7470" w:rsidRPr="00521BE2" w:rsidRDefault="008B7470" w:rsidP="003F64CE">
            <w:pPr>
              <w:spacing w:line="257" w:lineRule="auto"/>
              <w:contextualSpacing/>
              <w:rPr>
                <w:rFonts w:ascii="Calibri" w:eastAsia="Calibri" w:hAnsi="Calibri" w:cs="Calibri"/>
                <w:color w:val="000000"/>
                <w:kern w:val="24"/>
                <w:sz w:val="22"/>
                <w:szCs w:val="22"/>
                <w:lang w:val="en-AU" w:eastAsia="en-GB"/>
                <w14:ligatures w14:val="none"/>
              </w:rPr>
            </w:pPr>
            <w:r w:rsidRPr="00521BE2">
              <w:rPr>
                <w:rFonts w:ascii="Calibri" w:eastAsia="Calibri" w:hAnsi="Calibri" w:cs="Calibri"/>
                <w:color w:val="000000"/>
                <w:kern w:val="24"/>
                <w:sz w:val="22"/>
                <w:szCs w:val="22"/>
                <w:lang w:val="en-AU" w:eastAsia="en-GB"/>
                <w14:ligatures w14:val="none"/>
              </w:rPr>
              <w:t>1 and 2 and 3 and 4</w:t>
            </w:r>
          </w:p>
        </w:tc>
        <w:tc>
          <w:tcPr>
            <w:tcW w:w="1061" w:type="dxa"/>
            <w:tcBorders>
              <w:top w:val="single" w:sz="8" w:space="0" w:color="000000"/>
              <w:left w:val="single" w:sz="8" w:space="0" w:color="000000"/>
              <w:bottom w:val="single" w:sz="8" w:space="0" w:color="000000"/>
              <w:right w:val="single" w:sz="8" w:space="0" w:color="000000"/>
            </w:tcBorders>
          </w:tcPr>
          <w:p w14:paraId="5D890071" w14:textId="77777777" w:rsidR="008B7470" w:rsidRPr="00521BE2" w:rsidRDefault="008B7470" w:rsidP="003F64CE">
            <w:pPr>
              <w:spacing w:line="257" w:lineRule="auto"/>
              <w:jc w:val="center"/>
              <w:rPr>
                <w:rFonts w:ascii="Calibri" w:eastAsia="Calibri" w:hAnsi="Calibri" w:cs="Calibri"/>
                <w:color w:val="000000"/>
                <w:kern w:val="24"/>
                <w:sz w:val="22"/>
                <w:szCs w:val="22"/>
                <w:lang w:eastAsia="en-GB"/>
                <w14:ligatures w14:val="none"/>
              </w:rPr>
            </w:pPr>
            <w:r w:rsidRPr="00521BE2">
              <w:rPr>
                <w:rFonts w:ascii="Calibri" w:eastAsia="Calibri" w:hAnsi="Calibri" w:cs="Calibri"/>
                <w:color w:val="000000"/>
                <w:kern w:val="24"/>
                <w:sz w:val="22"/>
                <w:szCs w:val="22"/>
                <w:lang w:eastAsia="en-GB"/>
                <w14:ligatures w14:val="none"/>
              </w:rPr>
              <w:t>123</w:t>
            </w:r>
          </w:p>
        </w:tc>
      </w:tr>
      <w:tr w:rsidR="008B7470" w:rsidRPr="00521BE2" w14:paraId="46380E0E" w14:textId="77777777" w:rsidTr="003F64CE">
        <w:trPr>
          <w:trHeight w:val="162"/>
        </w:trPr>
        <w:tc>
          <w:tcPr>
            <w:tcW w:w="274" w:type="dxa"/>
            <w:tcBorders>
              <w:top w:val="single" w:sz="8" w:space="0" w:color="000000"/>
              <w:left w:val="single" w:sz="8" w:space="0" w:color="000000"/>
              <w:bottom w:val="single" w:sz="8" w:space="0" w:color="000000"/>
              <w:right w:val="single" w:sz="8" w:space="0" w:color="000000"/>
            </w:tcBorders>
            <w:shd w:val="clear" w:color="auto" w:fill="auto"/>
            <w:tcMar>
              <w:top w:w="15" w:type="dxa"/>
              <w:left w:w="42" w:type="dxa"/>
              <w:bottom w:w="0" w:type="dxa"/>
              <w:right w:w="42" w:type="dxa"/>
            </w:tcMar>
          </w:tcPr>
          <w:p w14:paraId="77F970B6" w14:textId="77777777" w:rsidR="008B7470" w:rsidRPr="00521BE2" w:rsidRDefault="008B7470" w:rsidP="003F64CE">
            <w:pPr>
              <w:spacing w:line="257" w:lineRule="auto"/>
              <w:jc w:val="center"/>
              <w:rPr>
                <w:rFonts w:ascii="Calibri" w:eastAsia="Calibri" w:hAnsi="Calibri" w:cs="Calibri"/>
                <w:color w:val="000000"/>
                <w:kern w:val="24"/>
                <w:sz w:val="22"/>
                <w:szCs w:val="22"/>
                <w:lang w:eastAsia="en-GB"/>
                <w14:ligatures w14:val="none"/>
              </w:rPr>
            </w:pPr>
            <w:r w:rsidRPr="00521BE2">
              <w:rPr>
                <w:rFonts w:ascii="Calibri" w:eastAsia="Calibri" w:hAnsi="Calibri" w:cs="Calibri"/>
                <w:color w:val="000000"/>
                <w:kern w:val="24"/>
                <w:sz w:val="22"/>
                <w:szCs w:val="22"/>
                <w:lang w:eastAsia="en-GB"/>
                <w14:ligatures w14:val="none"/>
              </w:rPr>
              <w:t>6</w:t>
            </w:r>
          </w:p>
        </w:tc>
        <w:tc>
          <w:tcPr>
            <w:tcW w:w="7671" w:type="dxa"/>
            <w:tcBorders>
              <w:top w:val="single" w:sz="8" w:space="0" w:color="000000"/>
              <w:left w:val="single" w:sz="8" w:space="0" w:color="000000"/>
              <w:bottom w:val="single" w:sz="8" w:space="0" w:color="000000"/>
              <w:right w:val="single" w:sz="8" w:space="0" w:color="000000"/>
            </w:tcBorders>
            <w:shd w:val="clear" w:color="auto" w:fill="auto"/>
            <w:tcMar>
              <w:top w:w="15" w:type="dxa"/>
              <w:left w:w="42" w:type="dxa"/>
              <w:bottom w:w="0" w:type="dxa"/>
              <w:right w:w="42" w:type="dxa"/>
            </w:tcMar>
          </w:tcPr>
          <w:p w14:paraId="3765E53D" w14:textId="77777777" w:rsidR="008B7470" w:rsidRPr="00521BE2" w:rsidRDefault="008B7470" w:rsidP="003F64CE">
            <w:pPr>
              <w:spacing w:line="257" w:lineRule="auto"/>
              <w:contextualSpacing/>
              <w:rPr>
                <w:rFonts w:ascii="Calibri" w:eastAsia="Calibri" w:hAnsi="Calibri" w:cs="Calibri"/>
                <w:color w:val="000000"/>
                <w:kern w:val="24"/>
                <w:sz w:val="22"/>
                <w:szCs w:val="22"/>
                <w:lang w:val="en-AU" w:eastAsia="en-GB"/>
                <w14:ligatures w14:val="none"/>
              </w:rPr>
            </w:pPr>
            <w:r w:rsidRPr="00521BE2">
              <w:rPr>
                <w:rFonts w:ascii="Calibri" w:eastAsia="Calibri" w:hAnsi="Calibri" w:cs="Calibri"/>
                <w:color w:val="000000"/>
                <w:kern w:val="24"/>
                <w:sz w:val="22"/>
                <w:szCs w:val="22"/>
                <w:lang w:val="en-AU" w:eastAsia="en-GB"/>
                <w14:ligatures w14:val="none"/>
              </w:rPr>
              <w:t>Limit 5 to English language</w:t>
            </w:r>
          </w:p>
        </w:tc>
        <w:tc>
          <w:tcPr>
            <w:tcW w:w="1061" w:type="dxa"/>
            <w:tcBorders>
              <w:top w:val="single" w:sz="8" w:space="0" w:color="000000"/>
              <w:left w:val="single" w:sz="8" w:space="0" w:color="000000"/>
              <w:bottom w:val="single" w:sz="8" w:space="0" w:color="000000"/>
              <w:right w:val="single" w:sz="8" w:space="0" w:color="000000"/>
            </w:tcBorders>
          </w:tcPr>
          <w:p w14:paraId="5B181705" w14:textId="77777777" w:rsidR="008B7470" w:rsidRPr="00521BE2" w:rsidRDefault="008B7470" w:rsidP="003F64CE">
            <w:pPr>
              <w:spacing w:line="257" w:lineRule="auto"/>
              <w:jc w:val="center"/>
              <w:rPr>
                <w:rFonts w:ascii="Calibri" w:eastAsia="Calibri" w:hAnsi="Calibri" w:cs="Calibri"/>
                <w:color w:val="000000"/>
                <w:kern w:val="24"/>
                <w:sz w:val="22"/>
                <w:szCs w:val="22"/>
                <w:lang w:eastAsia="en-GB"/>
                <w14:ligatures w14:val="none"/>
              </w:rPr>
            </w:pPr>
            <w:r w:rsidRPr="00521BE2">
              <w:rPr>
                <w:rFonts w:ascii="Calibri" w:eastAsia="Calibri" w:hAnsi="Calibri" w:cs="Calibri"/>
                <w:color w:val="000000"/>
                <w:kern w:val="24"/>
                <w:sz w:val="22"/>
                <w:szCs w:val="22"/>
                <w:lang w:eastAsia="en-GB"/>
                <w14:ligatures w14:val="none"/>
              </w:rPr>
              <w:t>119</w:t>
            </w:r>
          </w:p>
        </w:tc>
      </w:tr>
      <w:tr w:rsidR="008B7470" w:rsidRPr="00521BE2" w14:paraId="676FD5F1" w14:textId="77777777" w:rsidTr="003F64CE">
        <w:trPr>
          <w:trHeight w:val="124"/>
        </w:trPr>
        <w:tc>
          <w:tcPr>
            <w:tcW w:w="274" w:type="dxa"/>
            <w:tcBorders>
              <w:top w:val="single" w:sz="8" w:space="0" w:color="000000"/>
              <w:left w:val="single" w:sz="8" w:space="0" w:color="000000"/>
              <w:bottom w:val="single" w:sz="8" w:space="0" w:color="000000"/>
              <w:right w:val="single" w:sz="8" w:space="0" w:color="000000"/>
            </w:tcBorders>
            <w:shd w:val="clear" w:color="auto" w:fill="auto"/>
            <w:tcMar>
              <w:top w:w="15" w:type="dxa"/>
              <w:left w:w="42" w:type="dxa"/>
              <w:bottom w:w="0" w:type="dxa"/>
              <w:right w:w="42" w:type="dxa"/>
            </w:tcMar>
          </w:tcPr>
          <w:p w14:paraId="6F8016DC" w14:textId="77777777" w:rsidR="008B7470" w:rsidRPr="00521BE2" w:rsidRDefault="008B7470" w:rsidP="003F64CE">
            <w:pPr>
              <w:spacing w:line="257" w:lineRule="auto"/>
              <w:jc w:val="center"/>
              <w:rPr>
                <w:rFonts w:ascii="Calibri" w:eastAsia="Calibri" w:hAnsi="Calibri" w:cs="Calibri"/>
                <w:color w:val="000000"/>
                <w:kern w:val="24"/>
                <w:sz w:val="22"/>
                <w:szCs w:val="22"/>
                <w:lang w:eastAsia="en-GB"/>
                <w14:ligatures w14:val="none"/>
              </w:rPr>
            </w:pPr>
            <w:r w:rsidRPr="00521BE2">
              <w:rPr>
                <w:rFonts w:ascii="Calibri" w:eastAsia="Calibri" w:hAnsi="Calibri" w:cs="Calibri"/>
                <w:color w:val="000000"/>
                <w:kern w:val="24"/>
                <w:sz w:val="22"/>
                <w:szCs w:val="22"/>
                <w:lang w:eastAsia="en-GB"/>
                <w14:ligatures w14:val="none"/>
              </w:rPr>
              <w:t>7</w:t>
            </w:r>
          </w:p>
        </w:tc>
        <w:tc>
          <w:tcPr>
            <w:tcW w:w="7671" w:type="dxa"/>
            <w:tcBorders>
              <w:top w:val="single" w:sz="8" w:space="0" w:color="000000"/>
              <w:left w:val="single" w:sz="8" w:space="0" w:color="000000"/>
              <w:bottom w:val="single" w:sz="8" w:space="0" w:color="000000"/>
              <w:right w:val="single" w:sz="8" w:space="0" w:color="000000"/>
            </w:tcBorders>
            <w:shd w:val="clear" w:color="auto" w:fill="auto"/>
            <w:tcMar>
              <w:top w:w="15" w:type="dxa"/>
              <w:left w:w="42" w:type="dxa"/>
              <w:bottom w:w="0" w:type="dxa"/>
              <w:right w:w="42" w:type="dxa"/>
            </w:tcMar>
          </w:tcPr>
          <w:p w14:paraId="1FF9E5B8" w14:textId="77777777" w:rsidR="008B7470" w:rsidRPr="00521BE2" w:rsidRDefault="008B7470" w:rsidP="003F64CE">
            <w:pPr>
              <w:spacing w:line="257" w:lineRule="auto"/>
              <w:contextualSpacing/>
              <w:rPr>
                <w:rFonts w:ascii="Calibri" w:eastAsia="Calibri" w:hAnsi="Calibri" w:cs="Calibri"/>
                <w:color w:val="000000"/>
                <w:kern w:val="24"/>
                <w:sz w:val="22"/>
                <w:szCs w:val="22"/>
                <w:lang w:val="en-AU" w:eastAsia="en-GB"/>
                <w14:ligatures w14:val="none"/>
              </w:rPr>
            </w:pPr>
            <w:r w:rsidRPr="00521BE2">
              <w:rPr>
                <w:rFonts w:ascii="Calibri" w:eastAsia="Calibri" w:hAnsi="Calibri" w:cs="Calibri"/>
                <w:color w:val="000000"/>
                <w:kern w:val="24"/>
                <w:sz w:val="22"/>
                <w:szCs w:val="22"/>
                <w:lang w:val="en-AU" w:eastAsia="en-GB"/>
                <w14:ligatures w14:val="none"/>
              </w:rPr>
              <w:t xml:space="preserve">Limit 6 to human </w:t>
            </w:r>
          </w:p>
        </w:tc>
        <w:tc>
          <w:tcPr>
            <w:tcW w:w="1061" w:type="dxa"/>
            <w:tcBorders>
              <w:top w:val="single" w:sz="8" w:space="0" w:color="000000"/>
              <w:left w:val="single" w:sz="8" w:space="0" w:color="000000"/>
              <w:bottom w:val="single" w:sz="8" w:space="0" w:color="000000"/>
              <w:right w:val="single" w:sz="8" w:space="0" w:color="000000"/>
            </w:tcBorders>
          </w:tcPr>
          <w:p w14:paraId="50EE779E" w14:textId="77777777" w:rsidR="008B7470" w:rsidRPr="00521BE2" w:rsidRDefault="008B7470" w:rsidP="003F64CE">
            <w:pPr>
              <w:spacing w:line="257" w:lineRule="auto"/>
              <w:jc w:val="center"/>
              <w:rPr>
                <w:rFonts w:ascii="Calibri" w:eastAsia="Calibri" w:hAnsi="Calibri" w:cs="Calibri"/>
                <w:color w:val="000000"/>
                <w:kern w:val="24"/>
                <w:sz w:val="22"/>
                <w:szCs w:val="22"/>
                <w:lang w:eastAsia="en-GB"/>
                <w14:ligatures w14:val="none"/>
              </w:rPr>
            </w:pPr>
            <w:r w:rsidRPr="00521BE2">
              <w:rPr>
                <w:rFonts w:ascii="Calibri" w:eastAsia="Calibri" w:hAnsi="Calibri" w:cs="Calibri"/>
                <w:color w:val="000000"/>
                <w:kern w:val="24"/>
                <w:sz w:val="22"/>
                <w:szCs w:val="22"/>
                <w:lang w:eastAsia="en-GB"/>
                <w14:ligatures w14:val="none"/>
              </w:rPr>
              <w:t>117</w:t>
            </w:r>
          </w:p>
        </w:tc>
      </w:tr>
      <w:tr w:rsidR="008B7470" w:rsidRPr="00521BE2" w14:paraId="7715AF9E" w14:textId="77777777" w:rsidTr="003F64CE">
        <w:trPr>
          <w:trHeight w:val="229"/>
        </w:trPr>
        <w:tc>
          <w:tcPr>
            <w:tcW w:w="274" w:type="dxa"/>
            <w:tcBorders>
              <w:top w:val="single" w:sz="8" w:space="0" w:color="000000"/>
              <w:left w:val="single" w:sz="8" w:space="0" w:color="000000"/>
              <w:bottom w:val="single" w:sz="8" w:space="0" w:color="000000"/>
              <w:right w:val="single" w:sz="8" w:space="0" w:color="000000"/>
            </w:tcBorders>
            <w:shd w:val="clear" w:color="auto" w:fill="auto"/>
            <w:tcMar>
              <w:top w:w="15" w:type="dxa"/>
              <w:left w:w="42" w:type="dxa"/>
              <w:bottom w:w="0" w:type="dxa"/>
              <w:right w:w="42" w:type="dxa"/>
            </w:tcMar>
          </w:tcPr>
          <w:p w14:paraId="486F6DD2" w14:textId="77777777" w:rsidR="008B7470" w:rsidRPr="00521BE2" w:rsidRDefault="008B7470" w:rsidP="003F64CE">
            <w:pPr>
              <w:spacing w:line="257" w:lineRule="auto"/>
              <w:jc w:val="center"/>
              <w:rPr>
                <w:rFonts w:ascii="Calibri" w:eastAsia="Calibri" w:hAnsi="Calibri" w:cs="Calibri"/>
                <w:color w:val="000000"/>
                <w:kern w:val="24"/>
                <w:sz w:val="22"/>
                <w:szCs w:val="22"/>
                <w:lang w:eastAsia="en-GB"/>
                <w14:ligatures w14:val="none"/>
              </w:rPr>
            </w:pPr>
            <w:r w:rsidRPr="00521BE2">
              <w:rPr>
                <w:rFonts w:ascii="Calibri" w:eastAsia="Calibri" w:hAnsi="Calibri" w:cs="Calibri"/>
                <w:color w:val="000000"/>
                <w:kern w:val="24"/>
                <w:sz w:val="22"/>
                <w:szCs w:val="22"/>
                <w:lang w:eastAsia="en-GB"/>
                <w14:ligatures w14:val="none"/>
              </w:rPr>
              <w:t>8</w:t>
            </w:r>
          </w:p>
        </w:tc>
        <w:tc>
          <w:tcPr>
            <w:tcW w:w="7671" w:type="dxa"/>
            <w:tcBorders>
              <w:top w:val="single" w:sz="8" w:space="0" w:color="000000"/>
              <w:left w:val="single" w:sz="8" w:space="0" w:color="000000"/>
              <w:bottom w:val="single" w:sz="8" w:space="0" w:color="000000"/>
              <w:right w:val="single" w:sz="8" w:space="0" w:color="000000"/>
            </w:tcBorders>
            <w:shd w:val="clear" w:color="auto" w:fill="auto"/>
            <w:tcMar>
              <w:top w:w="15" w:type="dxa"/>
              <w:left w:w="42" w:type="dxa"/>
              <w:bottom w:w="0" w:type="dxa"/>
              <w:right w:w="42" w:type="dxa"/>
            </w:tcMar>
          </w:tcPr>
          <w:p w14:paraId="75D4E103" w14:textId="77777777" w:rsidR="008B7470" w:rsidRPr="00521BE2" w:rsidRDefault="008B7470" w:rsidP="003F64CE">
            <w:pPr>
              <w:spacing w:line="257" w:lineRule="auto"/>
              <w:contextualSpacing/>
              <w:rPr>
                <w:rFonts w:ascii="Calibri" w:eastAsia="Calibri" w:hAnsi="Calibri" w:cs="Calibri"/>
                <w:color w:val="000000"/>
                <w:kern w:val="24"/>
                <w:sz w:val="22"/>
                <w:szCs w:val="22"/>
                <w:lang w:val="en-AU" w:eastAsia="en-GB"/>
                <w14:ligatures w14:val="none"/>
              </w:rPr>
            </w:pPr>
            <w:r w:rsidRPr="00521BE2">
              <w:rPr>
                <w:rFonts w:ascii="Calibri" w:eastAsia="Calibri" w:hAnsi="Calibri" w:cs="Calibri"/>
                <w:color w:val="000000"/>
                <w:kern w:val="24"/>
                <w:sz w:val="22"/>
                <w:szCs w:val="22"/>
                <w:lang w:val="en-AU" w:eastAsia="en-GB"/>
                <w14:ligatures w14:val="none"/>
              </w:rPr>
              <w:t>Limit 7 to dd=20120101-20230131 [January 1st, 2012 to January 31st, 2023]</w:t>
            </w:r>
          </w:p>
        </w:tc>
        <w:tc>
          <w:tcPr>
            <w:tcW w:w="1061" w:type="dxa"/>
            <w:tcBorders>
              <w:top w:val="single" w:sz="8" w:space="0" w:color="000000"/>
              <w:left w:val="single" w:sz="8" w:space="0" w:color="000000"/>
              <w:bottom w:val="single" w:sz="8" w:space="0" w:color="000000"/>
              <w:right w:val="single" w:sz="8" w:space="0" w:color="000000"/>
            </w:tcBorders>
          </w:tcPr>
          <w:p w14:paraId="02C91420" w14:textId="77777777" w:rsidR="008B7470" w:rsidRPr="00521BE2" w:rsidRDefault="008B7470" w:rsidP="003F64CE">
            <w:pPr>
              <w:spacing w:line="257" w:lineRule="auto"/>
              <w:jc w:val="center"/>
              <w:rPr>
                <w:rFonts w:ascii="Calibri" w:eastAsia="Calibri" w:hAnsi="Calibri" w:cs="Calibri"/>
                <w:color w:val="000000"/>
                <w:kern w:val="24"/>
                <w:sz w:val="22"/>
                <w:szCs w:val="22"/>
                <w:lang w:eastAsia="en-GB"/>
                <w14:ligatures w14:val="none"/>
              </w:rPr>
            </w:pPr>
            <w:r w:rsidRPr="00521BE2">
              <w:rPr>
                <w:rFonts w:ascii="Calibri" w:eastAsia="Calibri" w:hAnsi="Calibri" w:cs="Calibri"/>
                <w:color w:val="000000"/>
                <w:kern w:val="24"/>
                <w:sz w:val="22"/>
                <w:szCs w:val="22"/>
                <w:lang w:eastAsia="en-GB"/>
                <w14:ligatures w14:val="none"/>
              </w:rPr>
              <w:t>68</w:t>
            </w:r>
          </w:p>
        </w:tc>
      </w:tr>
      <w:tr w:rsidR="008B7470" w:rsidRPr="00521BE2" w14:paraId="79D779CA" w14:textId="77777777" w:rsidTr="003F64CE">
        <w:trPr>
          <w:trHeight w:val="186"/>
        </w:trPr>
        <w:tc>
          <w:tcPr>
            <w:tcW w:w="9006" w:type="dxa"/>
            <w:gridSpan w:val="3"/>
            <w:tcBorders>
              <w:top w:val="single" w:sz="8" w:space="0" w:color="000000"/>
              <w:left w:val="single" w:sz="8" w:space="0" w:color="000000"/>
              <w:bottom w:val="single" w:sz="8" w:space="0" w:color="000000"/>
              <w:right w:val="single" w:sz="8" w:space="0" w:color="000000"/>
            </w:tcBorders>
            <w:shd w:val="clear" w:color="auto" w:fill="DEEAF6" w:themeFill="accent5" w:themeFillTint="33"/>
            <w:tcMar>
              <w:top w:w="15" w:type="dxa"/>
              <w:left w:w="42" w:type="dxa"/>
              <w:bottom w:w="0" w:type="dxa"/>
              <w:right w:w="42" w:type="dxa"/>
            </w:tcMar>
          </w:tcPr>
          <w:p w14:paraId="15FF2FBF" w14:textId="77777777" w:rsidR="008B7470" w:rsidRPr="00521BE2" w:rsidRDefault="008B7470" w:rsidP="003F64CE">
            <w:pPr>
              <w:spacing w:line="257" w:lineRule="auto"/>
              <w:rPr>
                <w:rFonts w:ascii="Calibri" w:eastAsia="Calibri" w:hAnsi="Calibri" w:cs="Calibri"/>
                <w:color w:val="000000" w:themeColor="text1"/>
                <w:kern w:val="24"/>
                <w:sz w:val="22"/>
                <w:szCs w:val="22"/>
                <w:lang w:eastAsia="en-GB"/>
                <w14:ligatures w14:val="none"/>
              </w:rPr>
            </w:pPr>
            <w:r w:rsidRPr="00521BE2">
              <w:rPr>
                <w:rFonts w:ascii="Calibri" w:eastAsia="Calibri" w:hAnsi="Calibri" w:cs="Calibri"/>
                <w:color w:val="000000"/>
                <w:kern w:val="24"/>
                <w:sz w:val="22"/>
                <w:szCs w:val="22"/>
                <w:lang w:eastAsia="en-GB"/>
                <w14:ligatures w14:val="none"/>
              </w:rPr>
              <w:t>Cochrane</w:t>
            </w:r>
          </w:p>
        </w:tc>
      </w:tr>
      <w:tr w:rsidR="008B7470" w:rsidRPr="00521BE2" w14:paraId="086A2B6E" w14:textId="77777777" w:rsidTr="003F64CE">
        <w:trPr>
          <w:trHeight w:val="490"/>
        </w:trPr>
        <w:tc>
          <w:tcPr>
            <w:tcW w:w="274" w:type="dxa"/>
            <w:tcBorders>
              <w:top w:val="single" w:sz="8" w:space="0" w:color="000000"/>
              <w:left w:val="single" w:sz="8" w:space="0" w:color="000000"/>
              <w:bottom w:val="single" w:sz="8" w:space="0" w:color="000000"/>
              <w:right w:val="single" w:sz="8" w:space="0" w:color="000000"/>
            </w:tcBorders>
            <w:shd w:val="clear" w:color="auto" w:fill="auto"/>
            <w:tcMar>
              <w:top w:w="15" w:type="dxa"/>
              <w:left w:w="42" w:type="dxa"/>
              <w:bottom w:w="0" w:type="dxa"/>
              <w:right w:w="42" w:type="dxa"/>
            </w:tcMar>
          </w:tcPr>
          <w:p w14:paraId="5A683E8E" w14:textId="77777777" w:rsidR="008B7470" w:rsidRPr="00521BE2" w:rsidRDefault="008B7470" w:rsidP="003F64CE">
            <w:pPr>
              <w:spacing w:line="257" w:lineRule="auto"/>
              <w:jc w:val="center"/>
              <w:rPr>
                <w:rFonts w:ascii="Calibri" w:eastAsia="Calibri" w:hAnsi="Calibri" w:cs="Calibri"/>
                <w:color w:val="000000"/>
                <w:kern w:val="24"/>
                <w:sz w:val="22"/>
                <w:szCs w:val="22"/>
                <w:lang w:eastAsia="en-GB"/>
                <w14:ligatures w14:val="none"/>
              </w:rPr>
            </w:pPr>
            <w:r w:rsidRPr="00521BE2">
              <w:rPr>
                <w:rFonts w:ascii="Calibri" w:eastAsia="Calibri" w:hAnsi="Calibri" w:cs="Calibri"/>
                <w:color w:val="000000"/>
                <w:kern w:val="24"/>
                <w:sz w:val="22"/>
                <w:szCs w:val="22"/>
                <w:lang w:eastAsia="en-GB"/>
                <w14:ligatures w14:val="none"/>
              </w:rPr>
              <w:t>1</w:t>
            </w:r>
          </w:p>
        </w:tc>
        <w:tc>
          <w:tcPr>
            <w:tcW w:w="7671" w:type="dxa"/>
            <w:tcBorders>
              <w:top w:val="single" w:sz="8" w:space="0" w:color="000000"/>
              <w:left w:val="single" w:sz="8" w:space="0" w:color="000000"/>
              <w:bottom w:val="single" w:sz="8" w:space="0" w:color="000000"/>
              <w:right w:val="single" w:sz="8" w:space="0" w:color="000000"/>
            </w:tcBorders>
            <w:shd w:val="clear" w:color="auto" w:fill="auto"/>
            <w:tcMar>
              <w:top w:w="15" w:type="dxa"/>
              <w:left w:w="42" w:type="dxa"/>
              <w:bottom w:w="0" w:type="dxa"/>
              <w:right w:w="42" w:type="dxa"/>
            </w:tcMar>
          </w:tcPr>
          <w:p w14:paraId="6C34B74F" w14:textId="77777777" w:rsidR="008B7470" w:rsidRPr="00521BE2" w:rsidRDefault="008B7470" w:rsidP="003F64CE">
            <w:pPr>
              <w:spacing w:line="257" w:lineRule="auto"/>
              <w:contextualSpacing/>
              <w:rPr>
                <w:rFonts w:ascii="Calibri" w:eastAsia="Calibri" w:hAnsi="Calibri" w:cs="Calibri"/>
                <w:color w:val="000000"/>
                <w:kern w:val="24"/>
                <w:sz w:val="22"/>
                <w:szCs w:val="22"/>
                <w:lang w:val="en-AU" w:eastAsia="en-GB"/>
                <w14:ligatures w14:val="none"/>
              </w:rPr>
            </w:pPr>
            <w:r w:rsidRPr="00521BE2">
              <w:rPr>
                <w:rFonts w:ascii="Calibri" w:eastAsia="Calibri" w:hAnsi="Calibri" w:cs="Calibri"/>
                <w:color w:val="000000"/>
                <w:kern w:val="24"/>
                <w:sz w:val="22"/>
                <w:szCs w:val="22"/>
                <w:lang w:val="en-AU" w:eastAsia="en-GB"/>
                <w14:ligatures w14:val="none"/>
              </w:rPr>
              <w:t>("Community-acquired" or "Community-onset" or "General practice" or "Primary care"):ti,ab</w:t>
            </w:r>
          </w:p>
        </w:tc>
        <w:tc>
          <w:tcPr>
            <w:tcW w:w="1061" w:type="dxa"/>
            <w:tcBorders>
              <w:top w:val="single" w:sz="8" w:space="0" w:color="000000"/>
              <w:left w:val="single" w:sz="8" w:space="0" w:color="000000"/>
              <w:bottom w:val="single" w:sz="8" w:space="0" w:color="000000"/>
              <w:right w:val="single" w:sz="8" w:space="0" w:color="000000"/>
            </w:tcBorders>
          </w:tcPr>
          <w:p w14:paraId="3D6936DA" w14:textId="77777777" w:rsidR="008B7470" w:rsidRPr="00521BE2" w:rsidRDefault="008B7470" w:rsidP="003F64CE">
            <w:pPr>
              <w:spacing w:line="257" w:lineRule="auto"/>
              <w:jc w:val="center"/>
              <w:rPr>
                <w:rFonts w:ascii="Calibri" w:eastAsia="Calibri" w:hAnsi="Calibri" w:cs="Calibri"/>
                <w:color w:val="000000"/>
                <w:kern w:val="24"/>
                <w:sz w:val="22"/>
                <w:szCs w:val="22"/>
                <w:lang w:eastAsia="en-GB"/>
                <w14:ligatures w14:val="none"/>
              </w:rPr>
            </w:pPr>
            <w:r w:rsidRPr="00521BE2">
              <w:rPr>
                <w:rFonts w:ascii="Calibri" w:eastAsia="Calibri" w:hAnsi="Calibri" w:cs="Calibri"/>
                <w:color w:val="000000"/>
                <w:kern w:val="24"/>
                <w:sz w:val="22"/>
                <w:szCs w:val="22"/>
                <w:lang w:eastAsia="en-GB"/>
                <w14:ligatures w14:val="none"/>
              </w:rPr>
              <w:t>26,496</w:t>
            </w:r>
          </w:p>
        </w:tc>
      </w:tr>
      <w:tr w:rsidR="008B7470" w:rsidRPr="00521BE2" w14:paraId="5714A13E" w14:textId="77777777" w:rsidTr="003F64CE">
        <w:trPr>
          <w:trHeight w:val="490"/>
        </w:trPr>
        <w:tc>
          <w:tcPr>
            <w:tcW w:w="274" w:type="dxa"/>
            <w:tcBorders>
              <w:top w:val="single" w:sz="8" w:space="0" w:color="000000"/>
              <w:left w:val="single" w:sz="8" w:space="0" w:color="000000"/>
              <w:bottom w:val="single" w:sz="8" w:space="0" w:color="000000"/>
              <w:right w:val="single" w:sz="8" w:space="0" w:color="000000"/>
            </w:tcBorders>
            <w:shd w:val="clear" w:color="auto" w:fill="auto"/>
            <w:tcMar>
              <w:top w:w="15" w:type="dxa"/>
              <w:left w:w="42" w:type="dxa"/>
              <w:bottom w:w="0" w:type="dxa"/>
              <w:right w:w="42" w:type="dxa"/>
            </w:tcMar>
          </w:tcPr>
          <w:p w14:paraId="6C10D374" w14:textId="77777777" w:rsidR="008B7470" w:rsidRPr="00521BE2" w:rsidRDefault="008B7470" w:rsidP="003F64CE">
            <w:pPr>
              <w:spacing w:line="257" w:lineRule="auto"/>
              <w:jc w:val="center"/>
              <w:rPr>
                <w:rFonts w:ascii="Calibri" w:eastAsia="Calibri" w:hAnsi="Calibri" w:cs="Calibri"/>
                <w:color w:val="000000"/>
                <w:kern w:val="24"/>
                <w:sz w:val="22"/>
                <w:szCs w:val="22"/>
                <w:lang w:eastAsia="en-GB"/>
                <w14:ligatures w14:val="none"/>
              </w:rPr>
            </w:pPr>
            <w:r w:rsidRPr="00521BE2">
              <w:rPr>
                <w:rFonts w:ascii="Calibri" w:eastAsia="Calibri" w:hAnsi="Calibri" w:cs="Calibri"/>
                <w:color w:val="000000"/>
                <w:kern w:val="24"/>
                <w:sz w:val="22"/>
                <w:szCs w:val="22"/>
                <w:lang w:eastAsia="en-GB"/>
                <w14:ligatures w14:val="none"/>
              </w:rPr>
              <w:t>2</w:t>
            </w:r>
          </w:p>
        </w:tc>
        <w:tc>
          <w:tcPr>
            <w:tcW w:w="7671" w:type="dxa"/>
            <w:tcBorders>
              <w:top w:val="single" w:sz="8" w:space="0" w:color="000000"/>
              <w:left w:val="single" w:sz="8" w:space="0" w:color="000000"/>
              <w:bottom w:val="single" w:sz="8" w:space="0" w:color="000000"/>
              <w:right w:val="single" w:sz="8" w:space="0" w:color="000000"/>
            </w:tcBorders>
            <w:shd w:val="clear" w:color="auto" w:fill="auto"/>
            <w:tcMar>
              <w:top w:w="15" w:type="dxa"/>
              <w:left w:w="42" w:type="dxa"/>
              <w:bottom w:w="0" w:type="dxa"/>
              <w:right w:w="42" w:type="dxa"/>
            </w:tcMar>
          </w:tcPr>
          <w:p w14:paraId="5C8D07B1" w14:textId="77777777" w:rsidR="008B7470" w:rsidRPr="00521BE2" w:rsidRDefault="008B7470" w:rsidP="003F64CE">
            <w:pPr>
              <w:spacing w:line="257" w:lineRule="auto"/>
              <w:contextualSpacing/>
              <w:rPr>
                <w:rFonts w:ascii="Calibri" w:eastAsia="Calibri" w:hAnsi="Calibri" w:cs="Calibri"/>
                <w:color w:val="000000"/>
                <w:kern w:val="24"/>
                <w:sz w:val="22"/>
                <w:szCs w:val="22"/>
                <w:lang w:val="en-AU" w:eastAsia="en-GB"/>
                <w14:ligatures w14:val="none"/>
              </w:rPr>
            </w:pPr>
            <w:r w:rsidRPr="00521BE2">
              <w:rPr>
                <w:rFonts w:ascii="Calibri" w:eastAsia="Calibri" w:hAnsi="Calibri" w:cs="Calibri"/>
                <w:color w:val="000000"/>
                <w:kern w:val="24"/>
                <w:sz w:val="22"/>
                <w:szCs w:val="22"/>
                <w:lang w:val="en-AU" w:eastAsia="en-GB"/>
                <w14:ligatures w14:val="none"/>
              </w:rPr>
              <w:t>(Urine or "Urinary tract infection" or Urethra or "infection Urethritis" or "Bladder infection" or Cystitis or Cystalgia or Bacteriuria or Bacilluria or Pyuria or Dysuria or Pyelonephritis or Leukocyturia):ti,ab</w:t>
            </w:r>
          </w:p>
        </w:tc>
        <w:tc>
          <w:tcPr>
            <w:tcW w:w="1061" w:type="dxa"/>
            <w:tcBorders>
              <w:top w:val="single" w:sz="8" w:space="0" w:color="000000"/>
              <w:left w:val="single" w:sz="8" w:space="0" w:color="000000"/>
              <w:bottom w:val="single" w:sz="8" w:space="0" w:color="000000"/>
              <w:right w:val="single" w:sz="8" w:space="0" w:color="000000"/>
            </w:tcBorders>
          </w:tcPr>
          <w:p w14:paraId="296D0990" w14:textId="77777777" w:rsidR="008B7470" w:rsidRPr="00521BE2" w:rsidRDefault="008B7470" w:rsidP="003F64CE">
            <w:pPr>
              <w:spacing w:line="257" w:lineRule="auto"/>
              <w:jc w:val="center"/>
              <w:rPr>
                <w:rFonts w:ascii="Calibri" w:eastAsia="Calibri" w:hAnsi="Calibri" w:cs="Calibri"/>
                <w:color w:val="000000"/>
                <w:kern w:val="24"/>
                <w:sz w:val="22"/>
                <w:szCs w:val="22"/>
                <w:lang w:eastAsia="en-GB"/>
                <w14:ligatures w14:val="none"/>
              </w:rPr>
            </w:pPr>
            <w:r w:rsidRPr="00521BE2">
              <w:rPr>
                <w:rFonts w:ascii="Calibri" w:eastAsia="Calibri" w:hAnsi="Calibri" w:cs="Calibri"/>
                <w:color w:val="000000"/>
                <w:kern w:val="24"/>
                <w:sz w:val="22"/>
                <w:szCs w:val="22"/>
                <w:lang w:eastAsia="en-GB"/>
                <w14:ligatures w14:val="none"/>
              </w:rPr>
              <w:t>40,746</w:t>
            </w:r>
          </w:p>
        </w:tc>
      </w:tr>
      <w:tr w:rsidR="008B7470" w:rsidRPr="00521BE2" w14:paraId="7C86316B" w14:textId="77777777" w:rsidTr="003F64CE">
        <w:trPr>
          <w:trHeight w:val="490"/>
        </w:trPr>
        <w:tc>
          <w:tcPr>
            <w:tcW w:w="274" w:type="dxa"/>
            <w:tcBorders>
              <w:top w:val="single" w:sz="8" w:space="0" w:color="000000"/>
              <w:left w:val="single" w:sz="8" w:space="0" w:color="000000"/>
              <w:bottom w:val="single" w:sz="8" w:space="0" w:color="000000"/>
              <w:right w:val="single" w:sz="8" w:space="0" w:color="000000"/>
            </w:tcBorders>
            <w:shd w:val="clear" w:color="auto" w:fill="auto"/>
            <w:tcMar>
              <w:top w:w="15" w:type="dxa"/>
              <w:left w:w="42" w:type="dxa"/>
              <w:bottom w:w="0" w:type="dxa"/>
              <w:right w:w="42" w:type="dxa"/>
            </w:tcMar>
          </w:tcPr>
          <w:p w14:paraId="4D7AAFC0" w14:textId="77777777" w:rsidR="008B7470" w:rsidRPr="00521BE2" w:rsidRDefault="008B7470" w:rsidP="003F64CE">
            <w:pPr>
              <w:spacing w:line="257" w:lineRule="auto"/>
              <w:jc w:val="center"/>
              <w:rPr>
                <w:rFonts w:ascii="Calibri" w:eastAsia="Calibri" w:hAnsi="Calibri" w:cs="Calibri"/>
                <w:color w:val="000000"/>
                <w:kern w:val="24"/>
                <w:sz w:val="22"/>
                <w:szCs w:val="22"/>
                <w:lang w:eastAsia="en-GB"/>
                <w14:ligatures w14:val="none"/>
              </w:rPr>
            </w:pPr>
            <w:r w:rsidRPr="00521BE2">
              <w:rPr>
                <w:rFonts w:ascii="Calibri" w:eastAsia="Calibri" w:hAnsi="Calibri" w:cs="Calibri"/>
                <w:color w:val="000000"/>
                <w:kern w:val="24"/>
                <w:sz w:val="22"/>
                <w:szCs w:val="22"/>
                <w:lang w:eastAsia="en-GB"/>
                <w14:ligatures w14:val="none"/>
              </w:rPr>
              <w:t>3</w:t>
            </w:r>
          </w:p>
        </w:tc>
        <w:tc>
          <w:tcPr>
            <w:tcW w:w="7671" w:type="dxa"/>
            <w:tcBorders>
              <w:top w:val="single" w:sz="8" w:space="0" w:color="000000"/>
              <w:left w:val="single" w:sz="8" w:space="0" w:color="000000"/>
              <w:bottom w:val="single" w:sz="8" w:space="0" w:color="000000"/>
              <w:right w:val="single" w:sz="8" w:space="0" w:color="000000"/>
            </w:tcBorders>
            <w:shd w:val="clear" w:color="auto" w:fill="auto"/>
            <w:tcMar>
              <w:top w:w="15" w:type="dxa"/>
              <w:left w:w="42" w:type="dxa"/>
              <w:bottom w:w="0" w:type="dxa"/>
              <w:right w:w="42" w:type="dxa"/>
            </w:tcMar>
          </w:tcPr>
          <w:p w14:paraId="76B525A0" w14:textId="77777777" w:rsidR="008B7470" w:rsidRPr="00521BE2" w:rsidRDefault="008B7470" w:rsidP="003F64CE">
            <w:pPr>
              <w:spacing w:line="257" w:lineRule="auto"/>
              <w:contextualSpacing/>
              <w:rPr>
                <w:rFonts w:ascii="Calibri" w:eastAsia="Calibri" w:hAnsi="Calibri" w:cs="Calibri"/>
                <w:color w:val="000000"/>
                <w:kern w:val="24"/>
                <w:sz w:val="22"/>
                <w:szCs w:val="22"/>
                <w:lang w:val="en-AU" w:eastAsia="en-GB"/>
                <w14:ligatures w14:val="none"/>
              </w:rPr>
            </w:pPr>
            <w:r w:rsidRPr="00521BE2">
              <w:rPr>
                <w:rFonts w:ascii="Calibri" w:eastAsia="Calibri" w:hAnsi="Calibri" w:cs="Calibri"/>
                <w:color w:val="000000"/>
                <w:kern w:val="24"/>
                <w:sz w:val="22"/>
                <w:szCs w:val="22"/>
                <w:lang w:val="en-AU" w:eastAsia="en-GB"/>
                <w14:ligatures w14:val="none"/>
              </w:rPr>
              <w:t>(Resistant or Drug-resistant or Multi-drug resistant or Antimicrobial resistant or Antibiotic resistant or Antibacterial resistant or Non susceptible):ti,ab</w:t>
            </w:r>
          </w:p>
        </w:tc>
        <w:tc>
          <w:tcPr>
            <w:tcW w:w="1061" w:type="dxa"/>
            <w:tcBorders>
              <w:top w:val="single" w:sz="8" w:space="0" w:color="000000"/>
              <w:left w:val="single" w:sz="8" w:space="0" w:color="000000"/>
              <w:bottom w:val="single" w:sz="8" w:space="0" w:color="000000"/>
              <w:right w:val="single" w:sz="8" w:space="0" w:color="000000"/>
            </w:tcBorders>
          </w:tcPr>
          <w:p w14:paraId="1E7152E7" w14:textId="77777777" w:rsidR="008B7470" w:rsidRPr="00521BE2" w:rsidRDefault="008B7470" w:rsidP="003F64CE">
            <w:pPr>
              <w:spacing w:line="257" w:lineRule="auto"/>
              <w:jc w:val="center"/>
              <w:rPr>
                <w:rFonts w:ascii="Calibri" w:eastAsia="Calibri" w:hAnsi="Calibri" w:cs="Calibri"/>
                <w:color w:val="000000"/>
                <w:kern w:val="24"/>
                <w:sz w:val="22"/>
                <w:szCs w:val="22"/>
                <w:lang w:eastAsia="en-GB"/>
                <w14:ligatures w14:val="none"/>
              </w:rPr>
            </w:pPr>
            <w:r w:rsidRPr="00521BE2">
              <w:rPr>
                <w:rFonts w:ascii="Calibri" w:eastAsia="Calibri" w:hAnsi="Calibri" w:cs="Calibri"/>
                <w:color w:val="000000"/>
                <w:kern w:val="24"/>
                <w:sz w:val="22"/>
                <w:szCs w:val="22"/>
                <w:lang w:eastAsia="en-GB"/>
                <w14:ligatures w14:val="none"/>
              </w:rPr>
              <w:t>26,112</w:t>
            </w:r>
          </w:p>
        </w:tc>
      </w:tr>
      <w:tr w:rsidR="008B7470" w:rsidRPr="00521BE2" w14:paraId="72ADA5A3" w14:textId="77777777" w:rsidTr="003F64CE">
        <w:trPr>
          <w:trHeight w:val="490"/>
        </w:trPr>
        <w:tc>
          <w:tcPr>
            <w:tcW w:w="274" w:type="dxa"/>
            <w:tcBorders>
              <w:top w:val="single" w:sz="8" w:space="0" w:color="000000"/>
              <w:left w:val="single" w:sz="8" w:space="0" w:color="000000"/>
              <w:bottom w:val="single" w:sz="8" w:space="0" w:color="000000"/>
              <w:right w:val="single" w:sz="8" w:space="0" w:color="000000"/>
            </w:tcBorders>
            <w:shd w:val="clear" w:color="auto" w:fill="auto"/>
            <w:tcMar>
              <w:top w:w="15" w:type="dxa"/>
              <w:left w:w="42" w:type="dxa"/>
              <w:bottom w:w="0" w:type="dxa"/>
              <w:right w:w="42" w:type="dxa"/>
            </w:tcMar>
          </w:tcPr>
          <w:p w14:paraId="4322DD57" w14:textId="77777777" w:rsidR="008B7470" w:rsidRPr="00521BE2" w:rsidRDefault="008B7470" w:rsidP="003F64CE">
            <w:pPr>
              <w:spacing w:line="257" w:lineRule="auto"/>
              <w:jc w:val="center"/>
              <w:rPr>
                <w:rFonts w:ascii="Calibri" w:eastAsia="Calibri" w:hAnsi="Calibri" w:cs="Calibri"/>
                <w:color w:val="000000"/>
                <w:kern w:val="24"/>
                <w:sz w:val="22"/>
                <w:szCs w:val="22"/>
                <w:lang w:eastAsia="en-GB"/>
                <w14:ligatures w14:val="none"/>
              </w:rPr>
            </w:pPr>
            <w:r w:rsidRPr="00521BE2">
              <w:rPr>
                <w:rFonts w:ascii="Calibri" w:eastAsia="Calibri" w:hAnsi="Calibri" w:cs="Calibri"/>
                <w:color w:val="000000"/>
                <w:kern w:val="24"/>
                <w:sz w:val="22"/>
                <w:szCs w:val="22"/>
                <w:lang w:eastAsia="en-GB"/>
                <w14:ligatures w14:val="none"/>
              </w:rPr>
              <w:t>4</w:t>
            </w:r>
          </w:p>
        </w:tc>
        <w:tc>
          <w:tcPr>
            <w:tcW w:w="7671" w:type="dxa"/>
            <w:tcBorders>
              <w:top w:val="single" w:sz="8" w:space="0" w:color="000000"/>
              <w:left w:val="single" w:sz="8" w:space="0" w:color="000000"/>
              <w:bottom w:val="single" w:sz="8" w:space="0" w:color="000000"/>
              <w:right w:val="single" w:sz="8" w:space="0" w:color="000000"/>
            </w:tcBorders>
            <w:shd w:val="clear" w:color="auto" w:fill="auto"/>
            <w:tcMar>
              <w:top w:w="15" w:type="dxa"/>
              <w:left w:w="42" w:type="dxa"/>
              <w:bottom w:w="0" w:type="dxa"/>
              <w:right w:w="42" w:type="dxa"/>
            </w:tcMar>
          </w:tcPr>
          <w:p w14:paraId="2B923C08" w14:textId="77777777" w:rsidR="008B7470" w:rsidRPr="00521BE2" w:rsidRDefault="008B7470" w:rsidP="003F64CE">
            <w:pPr>
              <w:spacing w:line="257" w:lineRule="auto"/>
              <w:contextualSpacing/>
              <w:rPr>
                <w:rFonts w:ascii="Calibri" w:eastAsia="Calibri" w:hAnsi="Calibri" w:cs="Calibri"/>
                <w:color w:val="000000"/>
                <w:kern w:val="24"/>
                <w:sz w:val="22"/>
                <w:szCs w:val="22"/>
                <w:lang w:val="en-AU" w:eastAsia="en-GB"/>
                <w14:ligatures w14:val="none"/>
              </w:rPr>
            </w:pPr>
            <w:r w:rsidRPr="00521BE2">
              <w:rPr>
                <w:rFonts w:ascii="Calibri" w:eastAsia="Calibri" w:hAnsi="Calibri" w:cs="Calibri"/>
                <w:color w:val="000000"/>
                <w:kern w:val="24"/>
                <w:sz w:val="22"/>
                <w:szCs w:val="22"/>
                <w:lang w:val="en-AU" w:eastAsia="en-GB"/>
                <w14:ligatures w14:val="none"/>
              </w:rPr>
              <w:t>(cost or economic or burden or mortality or length of stay or length of hospitali* or duration of stay or duration of hospitali* or productivity):ti,ab</w:t>
            </w:r>
          </w:p>
        </w:tc>
        <w:tc>
          <w:tcPr>
            <w:tcW w:w="1061" w:type="dxa"/>
            <w:tcBorders>
              <w:top w:val="single" w:sz="8" w:space="0" w:color="000000"/>
              <w:left w:val="single" w:sz="8" w:space="0" w:color="000000"/>
              <w:bottom w:val="single" w:sz="8" w:space="0" w:color="000000"/>
              <w:right w:val="single" w:sz="8" w:space="0" w:color="000000"/>
            </w:tcBorders>
          </w:tcPr>
          <w:p w14:paraId="2415C830" w14:textId="77777777" w:rsidR="008B7470" w:rsidRPr="00521BE2" w:rsidRDefault="008B7470" w:rsidP="003F64CE">
            <w:pPr>
              <w:spacing w:line="257" w:lineRule="auto"/>
              <w:jc w:val="center"/>
              <w:rPr>
                <w:rFonts w:ascii="Calibri" w:eastAsia="Calibri" w:hAnsi="Calibri" w:cs="Calibri"/>
                <w:color w:val="000000"/>
                <w:kern w:val="24"/>
                <w:sz w:val="22"/>
                <w:szCs w:val="22"/>
                <w:lang w:eastAsia="en-GB"/>
                <w14:ligatures w14:val="none"/>
              </w:rPr>
            </w:pPr>
            <w:r w:rsidRPr="00521BE2">
              <w:rPr>
                <w:rFonts w:ascii="Calibri" w:eastAsia="Calibri" w:hAnsi="Calibri" w:cs="Calibri"/>
                <w:color w:val="000000"/>
                <w:kern w:val="24"/>
                <w:sz w:val="22"/>
                <w:szCs w:val="22"/>
                <w:lang w:eastAsia="en-GB"/>
                <w14:ligatures w14:val="none"/>
              </w:rPr>
              <w:t>190,072</w:t>
            </w:r>
          </w:p>
        </w:tc>
      </w:tr>
      <w:tr w:rsidR="008B7470" w:rsidRPr="00521BE2" w14:paraId="214C1F82" w14:textId="77777777" w:rsidTr="003F64CE">
        <w:trPr>
          <w:trHeight w:val="200"/>
        </w:trPr>
        <w:tc>
          <w:tcPr>
            <w:tcW w:w="274" w:type="dxa"/>
            <w:tcBorders>
              <w:top w:val="single" w:sz="8" w:space="0" w:color="000000"/>
              <w:left w:val="single" w:sz="8" w:space="0" w:color="000000"/>
              <w:bottom w:val="single" w:sz="8" w:space="0" w:color="000000"/>
              <w:right w:val="single" w:sz="8" w:space="0" w:color="000000"/>
            </w:tcBorders>
            <w:shd w:val="clear" w:color="auto" w:fill="auto"/>
            <w:tcMar>
              <w:top w:w="15" w:type="dxa"/>
              <w:left w:w="42" w:type="dxa"/>
              <w:bottom w:w="0" w:type="dxa"/>
              <w:right w:w="42" w:type="dxa"/>
            </w:tcMar>
          </w:tcPr>
          <w:p w14:paraId="0AB85401" w14:textId="77777777" w:rsidR="008B7470" w:rsidRPr="00521BE2" w:rsidRDefault="008B7470" w:rsidP="003F64CE">
            <w:pPr>
              <w:spacing w:line="257" w:lineRule="auto"/>
              <w:jc w:val="center"/>
              <w:rPr>
                <w:rFonts w:ascii="Calibri" w:eastAsia="Calibri" w:hAnsi="Calibri" w:cs="Calibri"/>
                <w:color w:val="000000"/>
                <w:kern w:val="24"/>
                <w:sz w:val="22"/>
                <w:szCs w:val="22"/>
                <w:lang w:eastAsia="en-GB"/>
                <w14:ligatures w14:val="none"/>
              </w:rPr>
            </w:pPr>
            <w:r w:rsidRPr="00521BE2">
              <w:rPr>
                <w:rFonts w:ascii="Calibri" w:eastAsia="Calibri" w:hAnsi="Calibri" w:cs="Calibri"/>
                <w:color w:val="000000"/>
                <w:kern w:val="24"/>
                <w:sz w:val="22"/>
                <w:szCs w:val="22"/>
                <w:lang w:eastAsia="en-GB"/>
                <w14:ligatures w14:val="none"/>
              </w:rPr>
              <w:t>5</w:t>
            </w:r>
          </w:p>
        </w:tc>
        <w:tc>
          <w:tcPr>
            <w:tcW w:w="7671" w:type="dxa"/>
            <w:tcBorders>
              <w:top w:val="single" w:sz="8" w:space="0" w:color="000000"/>
              <w:left w:val="single" w:sz="8" w:space="0" w:color="000000"/>
              <w:bottom w:val="single" w:sz="8" w:space="0" w:color="000000"/>
              <w:right w:val="single" w:sz="8" w:space="0" w:color="000000"/>
            </w:tcBorders>
            <w:shd w:val="clear" w:color="auto" w:fill="auto"/>
            <w:tcMar>
              <w:top w:w="15" w:type="dxa"/>
              <w:left w:w="42" w:type="dxa"/>
              <w:bottom w:w="0" w:type="dxa"/>
              <w:right w:w="42" w:type="dxa"/>
            </w:tcMar>
          </w:tcPr>
          <w:p w14:paraId="5C7B7285" w14:textId="77777777" w:rsidR="008B7470" w:rsidRPr="00521BE2" w:rsidRDefault="008B7470" w:rsidP="003F64CE">
            <w:pPr>
              <w:spacing w:line="257" w:lineRule="auto"/>
              <w:contextualSpacing/>
              <w:rPr>
                <w:rFonts w:ascii="Calibri" w:eastAsia="Calibri" w:hAnsi="Calibri" w:cs="Calibri"/>
                <w:color w:val="000000"/>
                <w:kern w:val="24"/>
                <w:sz w:val="22"/>
                <w:szCs w:val="22"/>
                <w:lang w:val="en-AU" w:eastAsia="en-GB"/>
                <w14:ligatures w14:val="none"/>
              </w:rPr>
            </w:pPr>
            <w:r w:rsidRPr="00521BE2">
              <w:rPr>
                <w:rFonts w:ascii="Calibri" w:eastAsia="Calibri" w:hAnsi="Calibri" w:cs="Calibri"/>
                <w:color w:val="000000"/>
                <w:kern w:val="24"/>
                <w:sz w:val="22"/>
                <w:szCs w:val="22"/>
                <w:lang w:val="en-AU" w:eastAsia="en-GB"/>
                <w14:ligatures w14:val="none"/>
              </w:rPr>
              <w:t>#1 and #2 and #3 and #4</w:t>
            </w:r>
          </w:p>
        </w:tc>
        <w:tc>
          <w:tcPr>
            <w:tcW w:w="1061" w:type="dxa"/>
            <w:tcBorders>
              <w:top w:val="single" w:sz="8" w:space="0" w:color="000000"/>
              <w:left w:val="single" w:sz="8" w:space="0" w:color="000000"/>
              <w:bottom w:val="single" w:sz="8" w:space="0" w:color="000000"/>
              <w:right w:val="single" w:sz="8" w:space="0" w:color="000000"/>
            </w:tcBorders>
          </w:tcPr>
          <w:p w14:paraId="06E52F16" w14:textId="77777777" w:rsidR="008B7470" w:rsidRPr="00521BE2" w:rsidRDefault="008B7470" w:rsidP="003F64CE">
            <w:pPr>
              <w:spacing w:line="257" w:lineRule="auto"/>
              <w:jc w:val="center"/>
              <w:rPr>
                <w:rFonts w:ascii="Calibri" w:eastAsia="Calibri" w:hAnsi="Calibri" w:cs="Calibri"/>
                <w:color w:val="000000"/>
                <w:kern w:val="24"/>
                <w:sz w:val="22"/>
                <w:szCs w:val="22"/>
                <w:lang w:eastAsia="en-GB"/>
                <w14:ligatures w14:val="none"/>
              </w:rPr>
            </w:pPr>
            <w:r w:rsidRPr="00521BE2">
              <w:rPr>
                <w:rFonts w:ascii="Calibri" w:eastAsia="Calibri" w:hAnsi="Calibri" w:cs="Calibri"/>
                <w:color w:val="000000"/>
                <w:kern w:val="24"/>
                <w:sz w:val="22"/>
                <w:szCs w:val="22"/>
                <w:lang w:eastAsia="en-GB"/>
                <w14:ligatures w14:val="none"/>
              </w:rPr>
              <w:t>15</w:t>
            </w:r>
          </w:p>
        </w:tc>
      </w:tr>
      <w:tr w:rsidR="008B7470" w:rsidRPr="00521BE2" w14:paraId="37301B42" w14:textId="77777777" w:rsidTr="003F64CE">
        <w:trPr>
          <w:trHeight w:val="162"/>
        </w:trPr>
        <w:tc>
          <w:tcPr>
            <w:tcW w:w="274" w:type="dxa"/>
            <w:tcBorders>
              <w:top w:val="single" w:sz="8" w:space="0" w:color="000000"/>
              <w:left w:val="single" w:sz="8" w:space="0" w:color="000000"/>
              <w:bottom w:val="single" w:sz="8" w:space="0" w:color="000000"/>
              <w:right w:val="single" w:sz="8" w:space="0" w:color="000000"/>
            </w:tcBorders>
            <w:shd w:val="clear" w:color="auto" w:fill="auto"/>
            <w:tcMar>
              <w:top w:w="15" w:type="dxa"/>
              <w:left w:w="42" w:type="dxa"/>
              <w:bottom w:w="0" w:type="dxa"/>
              <w:right w:w="42" w:type="dxa"/>
            </w:tcMar>
          </w:tcPr>
          <w:p w14:paraId="006180C4" w14:textId="77777777" w:rsidR="008B7470" w:rsidRPr="00521BE2" w:rsidRDefault="008B7470" w:rsidP="003F64CE">
            <w:pPr>
              <w:spacing w:line="257" w:lineRule="auto"/>
              <w:jc w:val="center"/>
              <w:rPr>
                <w:rFonts w:ascii="Calibri" w:eastAsia="Calibri" w:hAnsi="Calibri" w:cs="Calibri"/>
                <w:color w:val="000000"/>
                <w:kern w:val="24"/>
                <w:sz w:val="22"/>
                <w:szCs w:val="22"/>
                <w:lang w:eastAsia="en-GB"/>
                <w14:ligatures w14:val="none"/>
              </w:rPr>
            </w:pPr>
            <w:r w:rsidRPr="00521BE2">
              <w:rPr>
                <w:rFonts w:ascii="Calibri" w:eastAsia="Calibri" w:hAnsi="Calibri" w:cs="Calibri"/>
                <w:color w:val="000000"/>
                <w:kern w:val="24"/>
                <w:sz w:val="22"/>
                <w:szCs w:val="22"/>
                <w:lang w:eastAsia="en-GB"/>
                <w14:ligatures w14:val="none"/>
              </w:rPr>
              <w:t>6</w:t>
            </w:r>
          </w:p>
        </w:tc>
        <w:tc>
          <w:tcPr>
            <w:tcW w:w="7671" w:type="dxa"/>
            <w:tcBorders>
              <w:top w:val="single" w:sz="8" w:space="0" w:color="000000"/>
              <w:left w:val="single" w:sz="8" w:space="0" w:color="000000"/>
              <w:bottom w:val="single" w:sz="8" w:space="0" w:color="000000"/>
              <w:right w:val="single" w:sz="8" w:space="0" w:color="000000"/>
            </w:tcBorders>
            <w:shd w:val="clear" w:color="auto" w:fill="auto"/>
            <w:tcMar>
              <w:top w:w="15" w:type="dxa"/>
              <w:left w:w="42" w:type="dxa"/>
              <w:bottom w:w="0" w:type="dxa"/>
              <w:right w:w="42" w:type="dxa"/>
            </w:tcMar>
          </w:tcPr>
          <w:p w14:paraId="37959E12" w14:textId="77777777" w:rsidR="008B7470" w:rsidRPr="00521BE2" w:rsidRDefault="008B7470" w:rsidP="003F64CE">
            <w:pPr>
              <w:spacing w:line="257" w:lineRule="auto"/>
              <w:contextualSpacing/>
              <w:rPr>
                <w:rFonts w:ascii="Calibri" w:eastAsia="Calibri" w:hAnsi="Calibri" w:cs="Calibri"/>
                <w:color w:val="000000"/>
                <w:kern w:val="24"/>
                <w:sz w:val="22"/>
                <w:szCs w:val="22"/>
                <w:lang w:val="en-AU" w:eastAsia="en-GB"/>
                <w14:ligatures w14:val="none"/>
              </w:rPr>
            </w:pPr>
            <w:r w:rsidRPr="00521BE2">
              <w:rPr>
                <w:rFonts w:ascii="Calibri" w:eastAsia="Calibri" w:hAnsi="Calibri" w:cs="Calibri"/>
                <w:color w:val="000000"/>
                <w:kern w:val="24"/>
                <w:sz w:val="22"/>
                <w:szCs w:val="22"/>
                <w:lang w:val="en-AU" w:eastAsia="en-GB"/>
                <w14:ligatures w14:val="none"/>
              </w:rPr>
              <w:t>#5 with Cochrane Library publication date from Jan 2012 to Jan 2023</w:t>
            </w:r>
          </w:p>
        </w:tc>
        <w:tc>
          <w:tcPr>
            <w:tcW w:w="1061" w:type="dxa"/>
            <w:tcBorders>
              <w:top w:val="single" w:sz="8" w:space="0" w:color="000000"/>
              <w:left w:val="single" w:sz="8" w:space="0" w:color="000000"/>
              <w:bottom w:val="single" w:sz="8" w:space="0" w:color="000000"/>
              <w:right w:val="single" w:sz="8" w:space="0" w:color="000000"/>
            </w:tcBorders>
          </w:tcPr>
          <w:p w14:paraId="01DDDB3B" w14:textId="77777777" w:rsidR="008B7470" w:rsidRPr="00521BE2" w:rsidRDefault="008B7470" w:rsidP="003F64CE">
            <w:pPr>
              <w:spacing w:line="257" w:lineRule="auto"/>
              <w:jc w:val="center"/>
              <w:rPr>
                <w:rFonts w:ascii="Calibri" w:eastAsia="Calibri" w:hAnsi="Calibri" w:cs="Calibri"/>
                <w:color w:val="000000"/>
                <w:kern w:val="24"/>
                <w:sz w:val="22"/>
                <w:szCs w:val="22"/>
                <w:lang w:eastAsia="en-GB"/>
                <w14:ligatures w14:val="none"/>
              </w:rPr>
            </w:pPr>
            <w:r w:rsidRPr="00521BE2">
              <w:rPr>
                <w:rFonts w:ascii="Calibri" w:eastAsia="Calibri" w:hAnsi="Calibri" w:cs="Calibri"/>
                <w:color w:val="000000"/>
                <w:kern w:val="24"/>
                <w:sz w:val="22"/>
                <w:szCs w:val="22"/>
                <w:lang w:eastAsia="en-GB"/>
                <w14:ligatures w14:val="none"/>
              </w:rPr>
              <w:t>11</w:t>
            </w:r>
          </w:p>
        </w:tc>
      </w:tr>
      <w:tr w:rsidR="008B7470" w:rsidRPr="00521BE2" w14:paraId="508472D9" w14:textId="77777777" w:rsidTr="003F64CE">
        <w:trPr>
          <w:trHeight w:val="186"/>
        </w:trPr>
        <w:tc>
          <w:tcPr>
            <w:tcW w:w="9006" w:type="dxa"/>
            <w:gridSpan w:val="3"/>
            <w:tcBorders>
              <w:top w:val="single" w:sz="8" w:space="0" w:color="000000"/>
              <w:left w:val="single" w:sz="8" w:space="0" w:color="000000"/>
              <w:bottom w:val="single" w:sz="8" w:space="0" w:color="000000"/>
              <w:right w:val="single" w:sz="8" w:space="0" w:color="000000"/>
            </w:tcBorders>
            <w:shd w:val="clear" w:color="auto" w:fill="DEEAF6" w:themeFill="accent5" w:themeFillTint="33"/>
            <w:tcMar>
              <w:top w:w="15" w:type="dxa"/>
              <w:left w:w="42" w:type="dxa"/>
              <w:bottom w:w="0" w:type="dxa"/>
              <w:right w:w="42" w:type="dxa"/>
            </w:tcMar>
          </w:tcPr>
          <w:p w14:paraId="4B928EFE" w14:textId="77777777" w:rsidR="008B7470" w:rsidRPr="00521BE2" w:rsidRDefault="008B7470" w:rsidP="003F64CE">
            <w:pPr>
              <w:spacing w:line="257" w:lineRule="auto"/>
              <w:rPr>
                <w:rFonts w:ascii="Calibri" w:eastAsia="Calibri" w:hAnsi="Calibri" w:cs="Calibri"/>
                <w:color w:val="000000" w:themeColor="text1"/>
                <w:kern w:val="24"/>
                <w:sz w:val="22"/>
                <w:szCs w:val="22"/>
                <w:lang w:eastAsia="en-GB"/>
                <w14:ligatures w14:val="none"/>
              </w:rPr>
            </w:pPr>
            <w:r w:rsidRPr="00521BE2">
              <w:rPr>
                <w:rFonts w:ascii="Calibri" w:eastAsia="Calibri" w:hAnsi="Calibri" w:cs="Calibri"/>
                <w:color w:val="000000"/>
                <w:kern w:val="24"/>
                <w:sz w:val="22"/>
                <w:szCs w:val="22"/>
                <w:lang w:eastAsia="en-GB"/>
                <w14:ligatures w14:val="none"/>
              </w:rPr>
              <w:t>Scopus</w:t>
            </w:r>
          </w:p>
        </w:tc>
      </w:tr>
      <w:tr w:rsidR="008B7470" w:rsidRPr="00521BE2" w14:paraId="60F7A90F" w14:textId="77777777" w:rsidTr="003F64CE">
        <w:trPr>
          <w:trHeight w:val="490"/>
        </w:trPr>
        <w:tc>
          <w:tcPr>
            <w:tcW w:w="274" w:type="dxa"/>
            <w:tcBorders>
              <w:top w:val="single" w:sz="8" w:space="0" w:color="000000"/>
              <w:left w:val="single" w:sz="8" w:space="0" w:color="000000"/>
              <w:bottom w:val="single" w:sz="8" w:space="0" w:color="000000"/>
              <w:right w:val="single" w:sz="8" w:space="0" w:color="000000"/>
            </w:tcBorders>
            <w:shd w:val="clear" w:color="auto" w:fill="auto"/>
            <w:tcMar>
              <w:top w:w="15" w:type="dxa"/>
              <w:left w:w="42" w:type="dxa"/>
              <w:bottom w:w="0" w:type="dxa"/>
              <w:right w:w="42" w:type="dxa"/>
            </w:tcMar>
          </w:tcPr>
          <w:p w14:paraId="0436E11A" w14:textId="77777777" w:rsidR="008B7470" w:rsidRPr="00521BE2" w:rsidRDefault="008B7470" w:rsidP="003F64CE">
            <w:pPr>
              <w:spacing w:line="257" w:lineRule="auto"/>
              <w:jc w:val="center"/>
              <w:rPr>
                <w:rFonts w:ascii="Calibri" w:eastAsia="Calibri" w:hAnsi="Calibri" w:cs="Calibri"/>
                <w:color w:val="000000"/>
                <w:kern w:val="24"/>
                <w:sz w:val="22"/>
                <w:szCs w:val="22"/>
                <w:lang w:eastAsia="en-GB"/>
                <w14:ligatures w14:val="none"/>
              </w:rPr>
            </w:pPr>
            <w:r w:rsidRPr="00521BE2">
              <w:rPr>
                <w:rFonts w:ascii="Calibri" w:eastAsia="Calibri" w:hAnsi="Calibri" w:cs="Calibri"/>
                <w:color w:val="000000"/>
                <w:kern w:val="24"/>
                <w:sz w:val="22"/>
                <w:szCs w:val="22"/>
                <w:lang w:eastAsia="en-GB"/>
                <w14:ligatures w14:val="none"/>
              </w:rPr>
              <w:t>1</w:t>
            </w:r>
          </w:p>
        </w:tc>
        <w:tc>
          <w:tcPr>
            <w:tcW w:w="7671" w:type="dxa"/>
            <w:tcBorders>
              <w:top w:val="single" w:sz="8" w:space="0" w:color="000000"/>
              <w:left w:val="single" w:sz="8" w:space="0" w:color="000000"/>
              <w:bottom w:val="single" w:sz="8" w:space="0" w:color="000000"/>
              <w:right w:val="single" w:sz="8" w:space="0" w:color="000000"/>
            </w:tcBorders>
            <w:shd w:val="clear" w:color="auto" w:fill="auto"/>
            <w:tcMar>
              <w:top w:w="15" w:type="dxa"/>
              <w:left w:w="42" w:type="dxa"/>
              <w:bottom w:w="0" w:type="dxa"/>
              <w:right w:w="42" w:type="dxa"/>
            </w:tcMar>
          </w:tcPr>
          <w:p w14:paraId="486655FF" w14:textId="77777777" w:rsidR="008B7470" w:rsidRPr="00521BE2" w:rsidRDefault="008B7470" w:rsidP="003F64CE">
            <w:pPr>
              <w:spacing w:line="257" w:lineRule="auto"/>
              <w:contextualSpacing/>
              <w:rPr>
                <w:rFonts w:ascii="Calibri" w:eastAsia="Calibri" w:hAnsi="Calibri" w:cs="Calibri"/>
                <w:color w:val="000000"/>
                <w:kern w:val="24"/>
                <w:sz w:val="22"/>
                <w:szCs w:val="22"/>
                <w:lang w:val="en-AU" w:eastAsia="en-GB"/>
                <w14:ligatures w14:val="none"/>
              </w:rPr>
            </w:pPr>
            <w:r w:rsidRPr="00521BE2">
              <w:rPr>
                <w:rFonts w:ascii="Calibri" w:eastAsia="Calibri" w:hAnsi="Calibri" w:cs="Calibri"/>
                <w:color w:val="000000"/>
                <w:kern w:val="24"/>
                <w:sz w:val="22"/>
                <w:szCs w:val="22"/>
                <w:lang w:val="en-AU" w:eastAsia="en-GB"/>
                <w14:ligatures w14:val="none"/>
              </w:rPr>
              <w:t xml:space="preserve">TITLE-ABS ("community-acquired" OR "community-onset" OR "general practice" OR "primary care")  </w:t>
            </w:r>
          </w:p>
        </w:tc>
        <w:tc>
          <w:tcPr>
            <w:tcW w:w="1061" w:type="dxa"/>
            <w:tcBorders>
              <w:top w:val="single" w:sz="8" w:space="0" w:color="000000"/>
              <w:left w:val="single" w:sz="8" w:space="0" w:color="000000"/>
              <w:bottom w:val="single" w:sz="8" w:space="0" w:color="000000"/>
              <w:right w:val="single" w:sz="8" w:space="0" w:color="000000"/>
            </w:tcBorders>
          </w:tcPr>
          <w:p w14:paraId="18FDF048" w14:textId="77777777" w:rsidR="008B7470" w:rsidRPr="00521BE2" w:rsidRDefault="008B7470" w:rsidP="003F64CE">
            <w:pPr>
              <w:spacing w:line="257" w:lineRule="auto"/>
              <w:jc w:val="center"/>
              <w:rPr>
                <w:rFonts w:ascii="Calibri" w:eastAsia="Calibri" w:hAnsi="Calibri" w:cs="Calibri"/>
                <w:color w:val="000000"/>
                <w:kern w:val="24"/>
                <w:sz w:val="22"/>
                <w:szCs w:val="22"/>
                <w:lang w:eastAsia="en-GB"/>
                <w14:ligatures w14:val="none"/>
              </w:rPr>
            </w:pPr>
            <w:r w:rsidRPr="00521BE2">
              <w:rPr>
                <w:rFonts w:ascii="Calibri" w:eastAsia="Calibri" w:hAnsi="Calibri" w:cs="Calibri"/>
                <w:color w:val="000000"/>
                <w:kern w:val="24"/>
                <w:sz w:val="22"/>
                <w:szCs w:val="22"/>
                <w:lang w:eastAsia="en-GB"/>
                <w14:ligatures w14:val="none"/>
              </w:rPr>
              <w:t>225,402</w:t>
            </w:r>
          </w:p>
        </w:tc>
      </w:tr>
      <w:tr w:rsidR="008B7470" w:rsidRPr="00521BE2" w14:paraId="1251EC73" w14:textId="77777777" w:rsidTr="003F64CE">
        <w:trPr>
          <w:trHeight w:val="490"/>
        </w:trPr>
        <w:tc>
          <w:tcPr>
            <w:tcW w:w="274" w:type="dxa"/>
            <w:tcBorders>
              <w:top w:val="single" w:sz="8" w:space="0" w:color="000000"/>
              <w:left w:val="single" w:sz="8" w:space="0" w:color="000000"/>
              <w:bottom w:val="single" w:sz="8" w:space="0" w:color="000000"/>
              <w:right w:val="single" w:sz="8" w:space="0" w:color="000000"/>
            </w:tcBorders>
            <w:shd w:val="clear" w:color="auto" w:fill="auto"/>
            <w:tcMar>
              <w:top w:w="15" w:type="dxa"/>
              <w:left w:w="42" w:type="dxa"/>
              <w:bottom w:w="0" w:type="dxa"/>
              <w:right w:w="42" w:type="dxa"/>
            </w:tcMar>
          </w:tcPr>
          <w:p w14:paraId="181D996A" w14:textId="77777777" w:rsidR="008B7470" w:rsidRPr="00521BE2" w:rsidRDefault="008B7470" w:rsidP="003F64CE">
            <w:pPr>
              <w:spacing w:line="257" w:lineRule="auto"/>
              <w:jc w:val="center"/>
              <w:rPr>
                <w:rFonts w:ascii="Calibri" w:eastAsia="Calibri" w:hAnsi="Calibri" w:cs="Calibri"/>
                <w:color w:val="000000"/>
                <w:kern w:val="24"/>
                <w:sz w:val="22"/>
                <w:szCs w:val="22"/>
                <w:lang w:eastAsia="en-GB"/>
                <w14:ligatures w14:val="none"/>
              </w:rPr>
            </w:pPr>
            <w:r w:rsidRPr="00521BE2">
              <w:rPr>
                <w:rFonts w:ascii="Calibri" w:eastAsia="Calibri" w:hAnsi="Calibri" w:cs="Calibri"/>
                <w:color w:val="000000"/>
                <w:kern w:val="24"/>
                <w:sz w:val="22"/>
                <w:szCs w:val="22"/>
                <w:lang w:eastAsia="en-GB"/>
                <w14:ligatures w14:val="none"/>
              </w:rPr>
              <w:t>2</w:t>
            </w:r>
          </w:p>
        </w:tc>
        <w:tc>
          <w:tcPr>
            <w:tcW w:w="7671" w:type="dxa"/>
            <w:tcBorders>
              <w:top w:val="single" w:sz="8" w:space="0" w:color="000000"/>
              <w:left w:val="single" w:sz="8" w:space="0" w:color="000000"/>
              <w:bottom w:val="single" w:sz="8" w:space="0" w:color="000000"/>
              <w:right w:val="single" w:sz="8" w:space="0" w:color="000000"/>
            </w:tcBorders>
            <w:shd w:val="clear" w:color="auto" w:fill="auto"/>
            <w:tcMar>
              <w:top w:w="15" w:type="dxa"/>
              <w:left w:w="42" w:type="dxa"/>
              <w:bottom w:w="0" w:type="dxa"/>
              <w:right w:w="42" w:type="dxa"/>
            </w:tcMar>
          </w:tcPr>
          <w:p w14:paraId="42933FBD" w14:textId="77777777" w:rsidR="008B7470" w:rsidRPr="00521BE2" w:rsidRDefault="008B7470" w:rsidP="003F64CE">
            <w:pPr>
              <w:spacing w:line="257" w:lineRule="auto"/>
              <w:contextualSpacing/>
              <w:rPr>
                <w:rFonts w:ascii="Calibri" w:eastAsia="Calibri" w:hAnsi="Calibri" w:cs="Calibri"/>
                <w:color w:val="000000"/>
                <w:kern w:val="24"/>
                <w:sz w:val="22"/>
                <w:szCs w:val="22"/>
                <w:lang w:val="en-AU" w:eastAsia="en-GB"/>
                <w14:ligatures w14:val="none"/>
              </w:rPr>
            </w:pPr>
            <w:r w:rsidRPr="00521BE2">
              <w:rPr>
                <w:rFonts w:ascii="Calibri" w:eastAsia="Calibri" w:hAnsi="Calibri" w:cs="Calibri"/>
                <w:color w:val="000000"/>
                <w:kern w:val="24"/>
                <w:sz w:val="22"/>
                <w:szCs w:val="22"/>
                <w:lang w:val="en-AU" w:eastAsia="en-GB"/>
                <w14:ligatures w14:val="none"/>
              </w:rPr>
              <w:t xml:space="preserve">TITLE-ABS (urine OR "Urinary tract infection" OR urethra OR  "infection Urethritis"  OR "Bladder infection" OR cystitis OR cystalgia OR bacteriuria OR bacilluria OR  pyuria OR dysuria OR pyelonephritis OR leukocyturia )  </w:t>
            </w:r>
          </w:p>
        </w:tc>
        <w:tc>
          <w:tcPr>
            <w:tcW w:w="1061" w:type="dxa"/>
            <w:tcBorders>
              <w:top w:val="single" w:sz="8" w:space="0" w:color="000000"/>
              <w:left w:val="single" w:sz="8" w:space="0" w:color="000000"/>
              <w:bottom w:val="single" w:sz="8" w:space="0" w:color="000000"/>
              <w:right w:val="single" w:sz="8" w:space="0" w:color="000000"/>
            </w:tcBorders>
          </w:tcPr>
          <w:p w14:paraId="26011366" w14:textId="77777777" w:rsidR="008B7470" w:rsidRPr="00521BE2" w:rsidRDefault="008B7470" w:rsidP="003F64CE">
            <w:pPr>
              <w:spacing w:line="257" w:lineRule="auto"/>
              <w:jc w:val="center"/>
              <w:rPr>
                <w:rFonts w:ascii="Calibri" w:eastAsia="Calibri" w:hAnsi="Calibri" w:cs="Calibri"/>
                <w:color w:val="000000"/>
                <w:kern w:val="24"/>
                <w:sz w:val="22"/>
                <w:szCs w:val="22"/>
                <w:lang w:eastAsia="en-GB"/>
                <w14:ligatures w14:val="none"/>
              </w:rPr>
            </w:pPr>
            <w:r w:rsidRPr="00521BE2">
              <w:rPr>
                <w:rFonts w:ascii="Calibri" w:eastAsia="Calibri" w:hAnsi="Calibri" w:cs="Calibri"/>
                <w:color w:val="000000"/>
                <w:kern w:val="24"/>
                <w:sz w:val="22"/>
                <w:szCs w:val="22"/>
                <w:lang w:eastAsia="en-GB"/>
                <w14:ligatures w14:val="none"/>
              </w:rPr>
              <w:t>421,005</w:t>
            </w:r>
          </w:p>
        </w:tc>
      </w:tr>
      <w:tr w:rsidR="008B7470" w:rsidRPr="00521BE2" w14:paraId="117EE5A5" w14:textId="77777777" w:rsidTr="003F64CE">
        <w:trPr>
          <w:trHeight w:val="490"/>
        </w:trPr>
        <w:tc>
          <w:tcPr>
            <w:tcW w:w="274" w:type="dxa"/>
            <w:tcBorders>
              <w:top w:val="single" w:sz="8" w:space="0" w:color="000000"/>
              <w:left w:val="single" w:sz="8" w:space="0" w:color="000000"/>
              <w:bottom w:val="single" w:sz="8" w:space="0" w:color="000000"/>
              <w:right w:val="single" w:sz="8" w:space="0" w:color="000000"/>
            </w:tcBorders>
            <w:shd w:val="clear" w:color="auto" w:fill="auto"/>
            <w:tcMar>
              <w:top w:w="15" w:type="dxa"/>
              <w:left w:w="42" w:type="dxa"/>
              <w:bottom w:w="0" w:type="dxa"/>
              <w:right w:w="42" w:type="dxa"/>
            </w:tcMar>
          </w:tcPr>
          <w:p w14:paraId="6BE8BAB0" w14:textId="77777777" w:rsidR="008B7470" w:rsidRPr="00521BE2" w:rsidRDefault="008B7470" w:rsidP="003F64CE">
            <w:pPr>
              <w:spacing w:line="257" w:lineRule="auto"/>
              <w:jc w:val="center"/>
              <w:rPr>
                <w:rFonts w:ascii="Calibri" w:eastAsia="Calibri" w:hAnsi="Calibri" w:cs="Calibri"/>
                <w:color w:val="000000"/>
                <w:kern w:val="24"/>
                <w:sz w:val="22"/>
                <w:szCs w:val="22"/>
                <w:lang w:eastAsia="en-GB"/>
                <w14:ligatures w14:val="none"/>
              </w:rPr>
            </w:pPr>
            <w:r w:rsidRPr="00521BE2">
              <w:rPr>
                <w:rFonts w:ascii="Calibri" w:eastAsia="Calibri" w:hAnsi="Calibri" w:cs="Calibri"/>
                <w:color w:val="000000"/>
                <w:kern w:val="24"/>
                <w:sz w:val="22"/>
                <w:szCs w:val="22"/>
                <w:lang w:eastAsia="en-GB"/>
                <w14:ligatures w14:val="none"/>
              </w:rPr>
              <w:t>3</w:t>
            </w:r>
          </w:p>
        </w:tc>
        <w:tc>
          <w:tcPr>
            <w:tcW w:w="7671" w:type="dxa"/>
            <w:tcBorders>
              <w:top w:val="single" w:sz="8" w:space="0" w:color="000000"/>
              <w:left w:val="single" w:sz="8" w:space="0" w:color="000000"/>
              <w:bottom w:val="single" w:sz="8" w:space="0" w:color="000000"/>
              <w:right w:val="single" w:sz="8" w:space="0" w:color="000000"/>
            </w:tcBorders>
            <w:shd w:val="clear" w:color="auto" w:fill="auto"/>
            <w:tcMar>
              <w:top w:w="15" w:type="dxa"/>
              <w:left w:w="42" w:type="dxa"/>
              <w:bottom w:w="0" w:type="dxa"/>
              <w:right w:w="42" w:type="dxa"/>
            </w:tcMar>
          </w:tcPr>
          <w:p w14:paraId="5A4ED3A5" w14:textId="77777777" w:rsidR="008B7470" w:rsidRPr="00521BE2" w:rsidRDefault="008B7470" w:rsidP="003F64CE">
            <w:pPr>
              <w:spacing w:line="257" w:lineRule="auto"/>
              <w:contextualSpacing/>
              <w:rPr>
                <w:rFonts w:ascii="Calibri" w:eastAsia="Calibri" w:hAnsi="Calibri" w:cs="Calibri"/>
                <w:color w:val="000000"/>
                <w:kern w:val="24"/>
                <w:sz w:val="22"/>
                <w:szCs w:val="22"/>
                <w:lang w:val="en-AU" w:eastAsia="en-GB"/>
                <w14:ligatures w14:val="none"/>
              </w:rPr>
            </w:pPr>
            <w:r w:rsidRPr="00521BE2">
              <w:rPr>
                <w:rFonts w:ascii="Calibri" w:eastAsia="Calibri" w:hAnsi="Calibri" w:cs="Calibri"/>
                <w:color w:val="000000"/>
                <w:kern w:val="24"/>
                <w:sz w:val="22"/>
                <w:szCs w:val="22"/>
                <w:lang w:val="en-AU" w:eastAsia="en-GB"/>
                <w14:ligatures w14:val="none"/>
              </w:rPr>
              <w:t xml:space="preserve">TITLE-ABS (resistant OR "Drug-resistant" OR "Multi-drug resistant" OR  "Antimicrobial resistant" OR "Antibiotic resistant" OR  "Antibacterial resistant" OR  "Non susceptible" )  </w:t>
            </w:r>
          </w:p>
        </w:tc>
        <w:tc>
          <w:tcPr>
            <w:tcW w:w="1061" w:type="dxa"/>
            <w:tcBorders>
              <w:top w:val="single" w:sz="8" w:space="0" w:color="000000"/>
              <w:left w:val="single" w:sz="8" w:space="0" w:color="000000"/>
              <w:bottom w:val="single" w:sz="8" w:space="0" w:color="000000"/>
              <w:right w:val="single" w:sz="8" w:space="0" w:color="000000"/>
            </w:tcBorders>
          </w:tcPr>
          <w:p w14:paraId="1D1A3563" w14:textId="77777777" w:rsidR="008B7470" w:rsidRPr="00521BE2" w:rsidRDefault="008B7470" w:rsidP="003F64CE">
            <w:pPr>
              <w:spacing w:line="257" w:lineRule="auto"/>
              <w:jc w:val="center"/>
              <w:rPr>
                <w:rFonts w:ascii="Calibri" w:eastAsia="Calibri" w:hAnsi="Calibri" w:cs="Calibri"/>
                <w:color w:val="000000"/>
                <w:kern w:val="24"/>
                <w:sz w:val="22"/>
                <w:szCs w:val="22"/>
                <w:lang w:eastAsia="en-GB"/>
                <w14:ligatures w14:val="none"/>
              </w:rPr>
            </w:pPr>
            <w:r w:rsidRPr="00521BE2">
              <w:rPr>
                <w:rFonts w:ascii="Calibri" w:eastAsia="Calibri" w:hAnsi="Calibri" w:cs="Calibri"/>
                <w:color w:val="000000"/>
                <w:kern w:val="24"/>
                <w:sz w:val="22"/>
                <w:szCs w:val="22"/>
                <w:lang w:eastAsia="en-GB"/>
                <w14:ligatures w14:val="none"/>
              </w:rPr>
              <w:t>786,611</w:t>
            </w:r>
          </w:p>
        </w:tc>
      </w:tr>
      <w:tr w:rsidR="008B7470" w:rsidRPr="00521BE2" w14:paraId="70FC6EE5" w14:textId="77777777" w:rsidTr="003F64CE">
        <w:trPr>
          <w:trHeight w:val="490"/>
        </w:trPr>
        <w:tc>
          <w:tcPr>
            <w:tcW w:w="274" w:type="dxa"/>
            <w:tcBorders>
              <w:top w:val="single" w:sz="8" w:space="0" w:color="000000"/>
              <w:left w:val="single" w:sz="8" w:space="0" w:color="000000"/>
              <w:bottom w:val="single" w:sz="8" w:space="0" w:color="000000"/>
              <w:right w:val="single" w:sz="8" w:space="0" w:color="000000"/>
            </w:tcBorders>
            <w:shd w:val="clear" w:color="auto" w:fill="auto"/>
            <w:tcMar>
              <w:top w:w="15" w:type="dxa"/>
              <w:left w:w="42" w:type="dxa"/>
              <w:bottom w:w="0" w:type="dxa"/>
              <w:right w:w="42" w:type="dxa"/>
            </w:tcMar>
          </w:tcPr>
          <w:p w14:paraId="4C3C93C7" w14:textId="77777777" w:rsidR="008B7470" w:rsidRPr="00521BE2" w:rsidRDefault="008B7470" w:rsidP="003F64CE">
            <w:pPr>
              <w:spacing w:line="257" w:lineRule="auto"/>
              <w:jc w:val="center"/>
              <w:rPr>
                <w:rFonts w:ascii="Calibri" w:eastAsia="Calibri" w:hAnsi="Calibri" w:cs="Calibri"/>
                <w:color w:val="000000"/>
                <w:kern w:val="24"/>
                <w:sz w:val="22"/>
                <w:szCs w:val="22"/>
                <w:lang w:eastAsia="en-GB"/>
                <w14:ligatures w14:val="none"/>
              </w:rPr>
            </w:pPr>
            <w:r w:rsidRPr="00521BE2">
              <w:rPr>
                <w:rFonts w:ascii="Calibri" w:eastAsia="Calibri" w:hAnsi="Calibri" w:cs="Calibri"/>
                <w:color w:val="000000"/>
                <w:kern w:val="24"/>
                <w:sz w:val="22"/>
                <w:szCs w:val="22"/>
                <w:lang w:eastAsia="en-GB"/>
                <w14:ligatures w14:val="none"/>
              </w:rPr>
              <w:t>4</w:t>
            </w:r>
          </w:p>
        </w:tc>
        <w:tc>
          <w:tcPr>
            <w:tcW w:w="7671" w:type="dxa"/>
            <w:tcBorders>
              <w:top w:val="single" w:sz="8" w:space="0" w:color="000000"/>
              <w:left w:val="single" w:sz="8" w:space="0" w:color="000000"/>
              <w:bottom w:val="single" w:sz="8" w:space="0" w:color="000000"/>
              <w:right w:val="single" w:sz="8" w:space="0" w:color="000000"/>
            </w:tcBorders>
            <w:shd w:val="clear" w:color="auto" w:fill="auto"/>
            <w:tcMar>
              <w:top w:w="15" w:type="dxa"/>
              <w:left w:w="42" w:type="dxa"/>
              <w:bottom w:w="0" w:type="dxa"/>
              <w:right w:w="42" w:type="dxa"/>
            </w:tcMar>
          </w:tcPr>
          <w:p w14:paraId="4AFE12E8" w14:textId="77777777" w:rsidR="008B7470" w:rsidRPr="00521BE2" w:rsidRDefault="008B7470" w:rsidP="003F64CE">
            <w:pPr>
              <w:spacing w:line="257" w:lineRule="auto"/>
              <w:contextualSpacing/>
              <w:rPr>
                <w:rFonts w:ascii="Calibri" w:eastAsia="Calibri" w:hAnsi="Calibri" w:cs="Calibri"/>
                <w:color w:val="000000"/>
                <w:kern w:val="24"/>
                <w:sz w:val="22"/>
                <w:szCs w:val="22"/>
                <w:lang w:val="en-AU" w:eastAsia="en-GB"/>
                <w14:ligatures w14:val="none"/>
              </w:rPr>
            </w:pPr>
            <w:r w:rsidRPr="00521BE2">
              <w:rPr>
                <w:rFonts w:ascii="Calibri" w:eastAsia="Calibri" w:hAnsi="Calibri" w:cs="Calibri"/>
                <w:color w:val="000000"/>
                <w:kern w:val="24"/>
                <w:sz w:val="22"/>
                <w:szCs w:val="22"/>
                <w:lang w:val="en-AU" w:eastAsia="en-GB"/>
                <w14:ligatures w14:val="none"/>
              </w:rPr>
              <w:t>TITLE-ABS (cost OR economic OR burden OR mortality OR length of stay OR length of hospitali* OR duration of stay OR duration of hospitali* OR productivity)</w:t>
            </w:r>
          </w:p>
        </w:tc>
        <w:tc>
          <w:tcPr>
            <w:tcW w:w="1061" w:type="dxa"/>
            <w:tcBorders>
              <w:top w:val="single" w:sz="8" w:space="0" w:color="000000"/>
              <w:left w:val="single" w:sz="8" w:space="0" w:color="000000"/>
              <w:bottom w:val="single" w:sz="8" w:space="0" w:color="000000"/>
              <w:right w:val="single" w:sz="8" w:space="0" w:color="000000"/>
            </w:tcBorders>
          </w:tcPr>
          <w:p w14:paraId="1028316A" w14:textId="77777777" w:rsidR="008B7470" w:rsidRPr="00521BE2" w:rsidRDefault="008B7470" w:rsidP="003F64CE">
            <w:pPr>
              <w:spacing w:line="257" w:lineRule="auto"/>
              <w:jc w:val="center"/>
              <w:rPr>
                <w:rFonts w:ascii="Calibri" w:eastAsia="Calibri" w:hAnsi="Calibri" w:cs="Calibri"/>
                <w:color w:val="000000"/>
                <w:kern w:val="24"/>
                <w:sz w:val="22"/>
                <w:szCs w:val="22"/>
                <w:lang w:eastAsia="en-GB"/>
                <w14:ligatures w14:val="none"/>
              </w:rPr>
            </w:pPr>
            <w:r w:rsidRPr="00521BE2">
              <w:rPr>
                <w:rFonts w:ascii="Calibri" w:eastAsia="Calibri" w:hAnsi="Calibri" w:cs="Calibri"/>
                <w:color w:val="000000"/>
                <w:kern w:val="24"/>
                <w:sz w:val="22"/>
                <w:szCs w:val="22"/>
                <w:lang w:eastAsia="en-GB"/>
                <w14:ligatures w14:val="none"/>
              </w:rPr>
              <w:t>34,989</w:t>
            </w:r>
          </w:p>
        </w:tc>
      </w:tr>
      <w:tr w:rsidR="008B7470" w:rsidRPr="00521BE2" w14:paraId="73E0AFFE" w14:textId="77777777" w:rsidTr="003F64CE">
        <w:trPr>
          <w:trHeight w:val="200"/>
        </w:trPr>
        <w:tc>
          <w:tcPr>
            <w:tcW w:w="274" w:type="dxa"/>
            <w:tcBorders>
              <w:top w:val="single" w:sz="8" w:space="0" w:color="000000"/>
              <w:left w:val="single" w:sz="8" w:space="0" w:color="000000"/>
              <w:bottom w:val="single" w:sz="8" w:space="0" w:color="000000"/>
              <w:right w:val="single" w:sz="8" w:space="0" w:color="000000"/>
            </w:tcBorders>
            <w:shd w:val="clear" w:color="auto" w:fill="auto"/>
            <w:tcMar>
              <w:top w:w="15" w:type="dxa"/>
              <w:left w:w="42" w:type="dxa"/>
              <w:bottom w:w="0" w:type="dxa"/>
              <w:right w:w="42" w:type="dxa"/>
            </w:tcMar>
          </w:tcPr>
          <w:p w14:paraId="1F373AA9" w14:textId="77777777" w:rsidR="008B7470" w:rsidRPr="00521BE2" w:rsidRDefault="008B7470" w:rsidP="003F64CE">
            <w:pPr>
              <w:spacing w:line="257" w:lineRule="auto"/>
              <w:jc w:val="center"/>
              <w:rPr>
                <w:rFonts w:ascii="Calibri" w:eastAsia="Calibri" w:hAnsi="Calibri" w:cs="Calibri"/>
                <w:color w:val="000000"/>
                <w:kern w:val="24"/>
                <w:sz w:val="22"/>
                <w:szCs w:val="22"/>
                <w:lang w:eastAsia="en-GB"/>
                <w14:ligatures w14:val="none"/>
              </w:rPr>
            </w:pPr>
            <w:r w:rsidRPr="00521BE2">
              <w:rPr>
                <w:rFonts w:ascii="Calibri" w:eastAsia="Calibri" w:hAnsi="Calibri" w:cs="Calibri"/>
                <w:color w:val="000000"/>
                <w:kern w:val="24"/>
                <w:sz w:val="22"/>
                <w:szCs w:val="22"/>
                <w:lang w:eastAsia="en-GB"/>
                <w14:ligatures w14:val="none"/>
              </w:rPr>
              <w:t>5</w:t>
            </w:r>
          </w:p>
        </w:tc>
        <w:tc>
          <w:tcPr>
            <w:tcW w:w="7671" w:type="dxa"/>
            <w:tcBorders>
              <w:top w:val="single" w:sz="8" w:space="0" w:color="000000"/>
              <w:left w:val="single" w:sz="8" w:space="0" w:color="000000"/>
              <w:bottom w:val="single" w:sz="8" w:space="0" w:color="000000"/>
              <w:right w:val="single" w:sz="8" w:space="0" w:color="000000"/>
            </w:tcBorders>
            <w:shd w:val="clear" w:color="auto" w:fill="auto"/>
            <w:tcMar>
              <w:top w:w="15" w:type="dxa"/>
              <w:left w:w="42" w:type="dxa"/>
              <w:bottom w:w="0" w:type="dxa"/>
              <w:right w:w="42" w:type="dxa"/>
            </w:tcMar>
          </w:tcPr>
          <w:p w14:paraId="24D2156D" w14:textId="77777777" w:rsidR="008B7470" w:rsidRPr="00521BE2" w:rsidRDefault="008B7470" w:rsidP="003F64CE">
            <w:pPr>
              <w:spacing w:line="257" w:lineRule="auto"/>
              <w:contextualSpacing/>
              <w:rPr>
                <w:rFonts w:ascii="Calibri" w:eastAsia="Calibri" w:hAnsi="Calibri" w:cs="Calibri"/>
                <w:color w:val="000000"/>
                <w:kern w:val="24"/>
                <w:sz w:val="22"/>
                <w:szCs w:val="22"/>
                <w:lang w:val="en-AU" w:eastAsia="en-GB"/>
                <w14:ligatures w14:val="none"/>
              </w:rPr>
            </w:pPr>
            <w:r w:rsidRPr="00521BE2">
              <w:rPr>
                <w:rFonts w:ascii="Calibri" w:eastAsia="Calibri" w:hAnsi="Calibri" w:cs="Calibri"/>
                <w:color w:val="000000"/>
                <w:kern w:val="24"/>
                <w:sz w:val="22"/>
                <w:szCs w:val="22"/>
                <w:lang w:val="en-AU" w:eastAsia="en-GB"/>
                <w14:ligatures w14:val="none"/>
              </w:rPr>
              <w:t>#1 AND #2 AND #3 AND #4</w:t>
            </w:r>
          </w:p>
        </w:tc>
        <w:tc>
          <w:tcPr>
            <w:tcW w:w="1061" w:type="dxa"/>
            <w:tcBorders>
              <w:top w:val="single" w:sz="8" w:space="0" w:color="000000"/>
              <w:left w:val="single" w:sz="8" w:space="0" w:color="000000"/>
              <w:bottom w:val="single" w:sz="8" w:space="0" w:color="000000"/>
              <w:right w:val="single" w:sz="8" w:space="0" w:color="000000"/>
            </w:tcBorders>
          </w:tcPr>
          <w:p w14:paraId="2A8CBAA2" w14:textId="77777777" w:rsidR="008B7470" w:rsidRPr="00521BE2" w:rsidRDefault="008B7470" w:rsidP="003F64CE">
            <w:pPr>
              <w:spacing w:line="257" w:lineRule="auto"/>
              <w:jc w:val="center"/>
              <w:rPr>
                <w:rFonts w:ascii="Calibri" w:eastAsia="Calibri" w:hAnsi="Calibri" w:cs="Calibri"/>
                <w:color w:val="000000"/>
                <w:kern w:val="24"/>
                <w:sz w:val="22"/>
                <w:szCs w:val="22"/>
                <w:lang w:eastAsia="en-GB"/>
                <w14:ligatures w14:val="none"/>
              </w:rPr>
            </w:pPr>
            <w:r w:rsidRPr="00521BE2">
              <w:rPr>
                <w:rFonts w:ascii="Calibri" w:eastAsia="Calibri" w:hAnsi="Calibri" w:cs="Calibri"/>
                <w:color w:val="000000"/>
                <w:kern w:val="24"/>
                <w:sz w:val="22"/>
                <w:szCs w:val="22"/>
                <w:lang w:eastAsia="en-GB"/>
                <w14:ligatures w14:val="none"/>
              </w:rPr>
              <w:t>13</w:t>
            </w:r>
          </w:p>
        </w:tc>
      </w:tr>
      <w:tr w:rsidR="008B7470" w:rsidRPr="00521BE2" w14:paraId="5739F2D9" w14:textId="77777777" w:rsidTr="003F64CE">
        <w:trPr>
          <w:trHeight w:val="162"/>
        </w:trPr>
        <w:tc>
          <w:tcPr>
            <w:tcW w:w="274" w:type="dxa"/>
            <w:tcBorders>
              <w:top w:val="single" w:sz="8" w:space="0" w:color="000000"/>
              <w:left w:val="single" w:sz="8" w:space="0" w:color="000000"/>
              <w:bottom w:val="single" w:sz="8" w:space="0" w:color="000000"/>
              <w:right w:val="single" w:sz="8" w:space="0" w:color="000000"/>
            </w:tcBorders>
            <w:shd w:val="clear" w:color="auto" w:fill="auto"/>
            <w:tcMar>
              <w:top w:w="15" w:type="dxa"/>
              <w:left w:w="42" w:type="dxa"/>
              <w:bottom w:w="0" w:type="dxa"/>
              <w:right w:w="42" w:type="dxa"/>
            </w:tcMar>
          </w:tcPr>
          <w:p w14:paraId="0DCC86A2" w14:textId="77777777" w:rsidR="008B7470" w:rsidRPr="00521BE2" w:rsidRDefault="008B7470" w:rsidP="003F64CE">
            <w:pPr>
              <w:spacing w:line="257" w:lineRule="auto"/>
              <w:jc w:val="center"/>
              <w:rPr>
                <w:rFonts w:ascii="Calibri" w:eastAsia="Calibri" w:hAnsi="Calibri" w:cs="Calibri"/>
                <w:color w:val="000000"/>
                <w:kern w:val="24"/>
                <w:sz w:val="22"/>
                <w:szCs w:val="22"/>
                <w:lang w:eastAsia="en-GB"/>
                <w14:ligatures w14:val="none"/>
              </w:rPr>
            </w:pPr>
            <w:r w:rsidRPr="00521BE2">
              <w:rPr>
                <w:rFonts w:ascii="Calibri" w:eastAsia="Calibri" w:hAnsi="Calibri" w:cs="Calibri"/>
                <w:color w:val="000000"/>
                <w:kern w:val="24"/>
                <w:sz w:val="22"/>
                <w:szCs w:val="22"/>
                <w:lang w:eastAsia="en-GB"/>
                <w14:ligatures w14:val="none"/>
              </w:rPr>
              <w:t>6</w:t>
            </w:r>
          </w:p>
        </w:tc>
        <w:tc>
          <w:tcPr>
            <w:tcW w:w="7671" w:type="dxa"/>
            <w:tcBorders>
              <w:top w:val="single" w:sz="8" w:space="0" w:color="000000"/>
              <w:left w:val="single" w:sz="8" w:space="0" w:color="000000"/>
              <w:bottom w:val="single" w:sz="8" w:space="0" w:color="000000"/>
              <w:right w:val="single" w:sz="8" w:space="0" w:color="000000"/>
            </w:tcBorders>
            <w:shd w:val="clear" w:color="auto" w:fill="auto"/>
            <w:tcMar>
              <w:top w:w="15" w:type="dxa"/>
              <w:left w:w="42" w:type="dxa"/>
              <w:bottom w:w="0" w:type="dxa"/>
              <w:right w:w="42" w:type="dxa"/>
            </w:tcMar>
          </w:tcPr>
          <w:p w14:paraId="7A55A2EE" w14:textId="77777777" w:rsidR="008B7470" w:rsidRPr="00521BE2" w:rsidRDefault="008B7470" w:rsidP="003F64CE">
            <w:pPr>
              <w:spacing w:line="257" w:lineRule="auto"/>
              <w:contextualSpacing/>
              <w:rPr>
                <w:rFonts w:ascii="Calibri" w:eastAsia="Calibri" w:hAnsi="Calibri" w:cs="Calibri"/>
                <w:color w:val="000000"/>
                <w:kern w:val="24"/>
                <w:sz w:val="22"/>
                <w:szCs w:val="22"/>
                <w:lang w:val="en-AU" w:eastAsia="en-GB"/>
                <w14:ligatures w14:val="none"/>
              </w:rPr>
            </w:pPr>
            <w:r w:rsidRPr="00521BE2">
              <w:rPr>
                <w:rFonts w:ascii="Calibri" w:eastAsia="Calibri" w:hAnsi="Calibri" w:cs="Calibri"/>
                <w:color w:val="000000"/>
                <w:kern w:val="24"/>
                <w:sz w:val="22"/>
                <w:szCs w:val="22"/>
                <w:lang w:val="en-AU" w:eastAsia="en-GB"/>
                <w14:ligatures w14:val="none"/>
              </w:rPr>
              <w:t>Language (English)</w:t>
            </w:r>
          </w:p>
        </w:tc>
        <w:tc>
          <w:tcPr>
            <w:tcW w:w="1061" w:type="dxa"/>
            <w:tcBorders>
              <w:top w:val="single" w:sz="8" w:space="0" w:color="000000"/>
              <w:left w:val="single" w:sz="8" w:space="0" w:color="000000"/>
              <w:bottom w:val="single" w:sz="8" w:space="0" w:color="000000"/>
              <w:right w:val="single" w:sz="8" w:space="0" w:color="000000"/>
            </w:tcBorders>
          </w:tcPr>
          <w:p w14:paraId="42587980" w14:textId="77777777" w:rsidR="008B7470" w:rsidRPr="00521BE2" w:rsidRDefault="008B7470" w:rsidP="003F64CE">
            <w:pPr>
              <w:spacing w:line="257" w:lineRule="auto"/>
              <w:jc w:val="center"/>
              <w:rPr>
                <w:rFonts w:ascii="Calibri" w:eastAsia="Calibri" w:hAnsi="Calibri" w:cs="Calibri"/>
                <w:color w:val="000000"/>
                <w:kern w:val="24"/>
                <w:sz w:val="22"/>
                <w:szCs w:val="22"/>
                <w:lang w:eastAsia="en-GB"/>
                <w14:ligatures w14:val="none"/>
              </w:rPr>
            </w:pPr>
            <w:r w:rsidRPr="00521BE2">
              <w:rPr>
                <w:rFonts w:ascii="Calibri" w:eastAsia="Calibri" w:hAnsi="Calibri" w:cs="Calibri"/>
                <w:color w:val="000000"/>
                <w:kern w:val="24"/>
                <w:sz w:val="22"/>
                <w:szCs w:val="22"/>
                <w:lang w:eastAsia="en-GB"/>
                <w14:ligatures w14:val="none"/>
              </w:rPr>
              <w:t>13</w:t>
            </w:r>
          </w:p>
        </w:tc>
      </w:tr>
      <w:tr w:rsidR="008B7470" w:rsidRPr="00521BE2" w14:paraId="0A045C12" w14:textId="77777777" w:rsidTr="003F64CE">
        <w:trPr>
          <w:trHeight w:val="162"/>
        </w:trPr>
        <w:tc>
          <w:tcPr>
            <w:tcW w:w="274" w:type="dxa"/>
            <w:tcBorders>
              <w:top w:val="single" w:sz="8" w:space="0" w:color="000000"/>
              <w:left w:val="single" w:sz="8" w:space="0" w:color="000000"/>
              <w:bottom w:val="single" w:sz="8" w:space="0" w:color="000000"/>
              <w:right w:val="single" w:sz="8" w:space="0" w:color="000000"/>
            </w:tcBorders>
            <w:shd w:val="clear" w:color="auto" w:fill="auto"/>
            <w:tcMar>
              <w:top w:w="15" w:type="dxa"/>
              <w:left w:w="42" w:type="dxa"/>
              <w:bottom w:w="0" w:type="dxa"/>
              <w:right w:w="42" w:type="dxa"/>
            </w:tcMar>
          </w:tcPr>
          <w:p w14:paraId="65265662" w14:textId="77777777" w:rsidR="008B7470" w:rsidRPr="00521BE2" w:rsidRDefault="008B7470" w:rsidP="003F64CE">
            <w:pPr>
              <w:spacing w:line="257" w:lineRule="auto"/>
              <w:jc w:val="center"/>
              <w:rPr>
                <w:rFonts w:ascii="Calibri" w:eastAsia="Calibri" w:hAnsi="Calibri" w:cs="Calibri"/>
                <w:color w:val="000000"/>
                <w:kern w:val="24"/>
                <w:sz w:val="22"/>
                <w:szCs w:val="22"/>
                <w:lang w:eastAsia="en-GB"/>
                <w14:ligatures w14:val="none"/>
              </w:rPr>
            </w:pPr>
            <w:r w:rsidRPr="00521BE2">
              <w:rPr>
                <w:rFonts w:ascii="Calibri" w:eastAsia="Calibri" w:hAnsi="Calibri" w:cs="Calibri"/>
                <w:color w:val="000000"/>
                <w:kern w:val="24"/>
                <w:sz w:val="22"/>
                <w:szCs w:val="22"/>
                <w:lang w:eastAsia="en-GB"/>
                <w14:ligatures w14:val="none"/>
              </w:rPr>
              <w:t>7</w:t>
            </w:r>
          </w:p>
        </w:tc>
        <w:tc>
          <w:tcPr>
            <w:tcW w:w="7671" w:type="dxa"/>
            <w:tcBorders>
              <w:top w:val="single" w:sz="8" w:space="0" w:color="000000"/>
              <w:left w:val="single" w:sz="8" w:space="0" w:color="000000"/>
              <w:bottom w:val="single" w:sz="8" w:space="0" w:color="000000"/>
              <w:right w:val="single" w:sz="8" w:space="0" w:color="000000"/>
            </w:tcBorders>
            <w:shd w:val="clear" w:color="auto" w:fill="auto"/>
            <w:tcMar>
              <w:top w:w="15" w:type="dxa"/>
              <w:left w:w="42" w:type="dxa"/>
              <w:bottom w:w="0" w:type="dxa"/>
              <w:right w:w="42" w:type="dxa"/>
            </w:tcMar>
          </w:tcPr>
          <w:p w14:paraId="0ACCC87E" w14:textId="77777777" w:rsidR="008B7470" w:rsidRPr="00521BE2" w:rsidRDefault="008B7470" w:rsidP="003F64CE">
            <w:pPr>
              <w:spacing w:line="257" w:lineRule="auto"/>
              <w:contextualSpacing/>
              <w:rPr>
                <w:rFonts w:ascii="Calibri" w:eastAsia="Calibri" w:hAnsi="Calibri" w:cs="Calibri"/>
                <w:color w:val="000000"/>
                <w:kern w:val="24"/>
                <w:sz w:val="22"/>
                <w:szCs w:val="22"/>
                <w:lang w:val="en-AU" w:eastAsia="en-GB"/>
                <w14:ligatures w14:val="none"/>
              </w:rPr>
            </w:pPr>
            <w:r w:rsidRPr="00521BE2">
              <w:rPr>
                <w:rFonts w:ascii="Calibri" w:eastAsia="Calibri" w:hAnsi="Calibri" w:cs="Calibri"/>
                <w:color w:val="000000"/>
                <w:kern w:val="24"/>
                <w:sz w:val="22"/>
                <w:szCs w:val="22"/>
                <w:lang w:val="en-AU" w:eastAsia="en-GB"/>
                <w14:ligatures w14:val="none"/>
              </w:rPr>
              <w:t>((PUBYEAR &gt; 2012) AND (PUBYEAR &lt; 2023))</w:t>
            </w:r>
          </w:p>
        </w:tc>
        <w:tc>
          <w:tcPr>
            <w:tcW w:w="1061" w:type="dxa"/>
            <w:tcBorders>
              <w:top w:val="single" w:sz="8" w:space="0" w:color="000000"/>
              <w:left w:val="single" w:sz="8" w:space="0" w:color="000000"/>
              <w:bottom w:val="single" w:sz="8" w:space="0" w:color="000000"/>
              <w:right w:val="single" w:sz="8" w:space="0" w:color="000000"/>
            </w:tcBorders>
          </w:tcPr>
          <w:p w14:paraId="6D3449E9" w14:textId="77777777" w:rsidR="008B7470" w:rsidRPr="00521BE2" w:rsidRDefault="008B7470" w:rsidP="003F64CE">
            <w:pPr>
              <w:spacing w:line="257" w:lineRule="auto"/>
              <w:jc w:val="center"/>
              <w:rPr>
                <w:rFonts w:ascii="Calibri" w:eastAsia="Calibri" w:hAnsi="Calibri" w:cs="Calibri"/>
                <w:color w:val="000000"/>
                <w:kern w:val="24"/>
                <w:sz w:val="22"/>
                <w:szCs w:val="22"/>
                <w:lang w:eastAsia="en-GB"/>
                <w14:ligatures w14:val="none"/>
              </w:rPr>
            </w:pPr>
            <w:r w:rsidRPr="00521BE2">
              <w:rPr>
                <w:rFonts w:ascii="Calibri" w:eastAsia="Calibri" w:hAnsi="Calibri" w:cs="Calibri"/>
                <w:color w:val="000000"/>
                <w:kern w:val="24"/>
                <w:sz w:val="22"/>
                <w:szCs w:val="22"/>
                <w:lang w:eastAsia="en-GB"/>
                <w14:ligatures w14:val="none"/>
              </w:rPr>
              <w:t>10</w:t>
            </w:r>
          </w:p>
        </w:tc>
      </w:tr>
    </w:tbl>
    <w:p w14:paraId="644CCBB8" w14:textId="77777777" w:rsidR="008B7470" w:rsidRPr="00521BE2" w:rsidRDefault="008B7470" w:rsidP="008B7470">
      <w:pPr>
        <w:spacing w:after="160" w:line="259" w:lineRule="auto"/>
        <w:rPr>
          <w:rFonts w:ascii="Calibri" w:hAnsi="Calibri" w:cs="Calibri"/>
          <w:b/>
          <w:bCs/>
          <w:kern w:val="0"/>
          <w:sz w:val="22"/>
          <w:szCs w:val="22"/>
          <w14:ligatures w14:val="none"/>
        </w:rPr>
      </w:pPr>
    </w:p>
    <w:p w14:paraId="71303FFC" w14:textId="77777777" w:rsidR="008B7470" w:rsidRPr="00521BE2" w:rsidRDefault="008B7470" w:rsidP="008B7470">
      <w:pPr>
        <w:rPr>
          <w:rFonts w:ascii="Calibri" w:hAnsi="Calibri" w:cs="Calibri"/>
          <w:b/>
          <w:bCs/>
          <w:kern w:val="0"/>
          <w:sz w:val="22"/>
          <w:szCs w:val="22"/>
          <w14:ligatures w14:val="none"/>
        </w:rPr>
      </w:pPr>
      <w:r w:rsidRPr="00521BE2">
        <w:rPr>
          <w:rFonts w:ascii="Calibri" w:hAnsi="Calibri" w:cs="Calibri"/>
          <w:b/>
          <w:bCs/>
          <w:kern w:val="0"/>
          <w:sz w:val="22"/>
          <w:szCs w:val="22"/>
          <w14:ligatures w14:val="none"/>
        </w:rPr>
        <w:br w:type="page"/>
      </w:r>
    </w:p>
    <w:bookmarkEnd w:id="0"/>
    <w:p w14:paraId="6313A732" w14:textId="77777777" w:rsidR="008B7470" w:rsidRPr="00521BE2" w:rsidRDefault="008B7470" w:rsidP="008B7470">
      <w:pPr>
        <w:spacing w:after="160" w:line="259" w:lineRule="auto"/>
        <w:rPr>
          <w:rFonts w:ascii="Calibri" w:hAnsi="Calibri" w:cs="Calibri"/>
          <w:b/>
          <w:bCs/>
          <w:kern w:val="0"/>
          <w:sz w:val="22"/>
          <w:szCs w:val="22"/>
          <w14:ligatures w14:val="none"/>
        </w:rPr>
      </w:pPr>
      <w:r w:rsidRPr="00521BE2">
        <w:rPr>
          <w:rFonts w:ascii="Calibri" w:hAnsi="Calibri" w:cs="Calibri"/>
          <w:b/>
          <w:bCs/>
          <w:kern w:val="0"/>
          <w:sz w:val="22"/>
          <w:szCs w:val="22"/>
          <w14:ligatures w14:val="none"/>
        </w:rPr>
        <w:lastRenderedPageBreak/>
        <w:t>Table S3 Study characteristics: urinary tract infection criteria, incidence, and causative pathogens</w:t>
      </w:r>
    </w:p>
    <w:tbl>
      <w:tblPr>
        <w:tblW w:w="972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8" w:type="dxa"/>
          <w:right w:w="28" w:type="dxa"/>
        </w:tblCellMar>
        <w:tblLook w:val="04A0" w:firstRow="1" w:lastRow="0" w:firstColumn="1" w:lastColumn="0" w:noHBand="0" w:noVBand="1"/>
      </w:tblPr>
      <w:tblGrid>
        <w:gridCol w:w="284"/>
        <w:gridCol w:w="1077"/>
        <w:gridCol w:w="709"/>
        <w:gridCol w:w="3005"/>
        <w:gridCol w:w="850"/>
        <w:gridCol w:w="1134"/>
        <w:gridCol w:w="1532"/>
        <w:gridCol w:w="1134"/>
      </w:tblGrid>
      <w:tr w:rsidR="008B7470" w:rsidRPr="00521BE2" w14:paraId="6874E8D9" w14:textId="77777777" w:rsidTr="003F64CE">
        <w:trPr>
          <w:trHeight w:val="191"/>
          <w:jc w:val="center"/>
        </w:trPr>
        <w:tc>
          <w:tcPr>
            <w:tcW w:w="284" w:type="dxa"/>
            <w:vMerge w:val="restart"/>
            <w:vAlign w:val="center"/>
          </w:tcPr>
          <w:p w14:paraId="040224BA" w14:textId="77777777" w:rsidR="008B7470" w:rsidRPr="00521BE2" w:rsidRDefault="008B7470" w:rsidP="003F64CE">
            <w:pPr>
              <w:rPr>
                <w:rFonts w:ascii="Calibri" w:eastAsia="Times New Roman" w:hAnsi="Calibri" w:cs="Calibri"/>
                <w:b/>
                <w:bCs/>
                <w:color w:val="000000"/>
                <w:sz w:val="18"/>
                <w:szCs w:val="18"/>
                <w:lang w:eastAsia="en-GB"/>
              </w:rPr>
            </w:pPr>
          </w:p>
        </w:tc>
        <w:tc>
          <w:tcPr>
            <w:tcW w:w="1077" w:type="dxa"/>
            <w:vMerge w:val="restart"/>
            <w:shd w:val="clear" w:color="auto" w:fill="auto"/>
            <w:vAlign w:val="center"/>
            <w:hideMark/>
          </w:tcPr>
          <w:p w14:paraId="614794D6" w14:textId="77777777" w:rsidR="008B7470" w:rsidRPr="00521BE2" w:rsidRDefault="008B7470" w:rsidP="003F64CE">
            <w:pPr>
              <w:rPr>
                <w:rFonts w:ascii="Calibri" w:eastAsia="Times New Roman" w:hAnsi="Calibri" w:cs="Calibri"/>
                <w:b/>
                <w:bCs/>
                <w:color w:val="000000"/>
                <w:sz w:val="18"/>
                <w:szCs w:val="18"/>
                <w:lang w:eastAsia="en-GB"/>
              </w:rPr>
            </w:pPr>
            <w:r w:rsidRPr="00521BE2">
              <w:rPr>
                <w:rFonts w:ascii="Calibri" w:eastAsia="Times New Roman" w:hAnsi="Calibri" w:cs="Calibri"/>
                <w:b/>
                <w:bCs/>
                <w:color w:val="000000"/>
                <w:sz w:val="18"/>
                <w:szCs w:val="18"/>
                <w:lang w:eastAsia="en-GB"/>
              </w:rPr>
              <w:t>Study</w:t>
            </w:r>
          </w:p>
        </w:tc>
        <w:tc>
          <w:tcPr>
            <w:tcW w:w="709" w:type="dxa"/>
            <w:vMerge w:val="restart"/>
            <w:shd w:val="clear" w:color="auto" w:fill="auto"/>
            <w:noWrap/>
            <w:vAlign w:val="center"/>
            <w:hideMark/>
          </w:tcPr>
          <w:p w14:paraId="1225C876" w14:textId="77777777" w:rsidR="008B7470" w:rsidRPr="00521BE2" w:rsidRDefault="008B7470" w:rsidP="003F64CE">
            <w:pPr>
              <w:rPr>
                <w:rFonts w:ascii="Calibri" w:eastAsia="Times New Roman" w:hAnsi="Calibri" w:cs="Calibri"/>
                <w:b/>
                <w:bCs/>
                <w:color w:val="000000"/>
                <w:sz w:val="18"/>
                <w:szCs w:val="18"/>
                <w:lang w:eastAsia="en-GB"/>
              </w:rPr>
            </w:pPr>
            <w:r w:rsidRPr="00521BE2">
              <w:rPr>
                <w:rFonts w:ascii="Calibri" w:eastAsia="Times New Roman" w:hAnsi="Calibri" w:cs="Calibri"/>
                <w:b/>
                <w:bCs/>
                <w:color w:val="000000"/>
                <w:sz w:val="18"/>
                <w:szCs w:val="18"/>
                <w:lang w:eastAsia="en-GB"/>
              </w:rPr>
              <w:t>UTI (n)</w:t>
            </w:r>
          </w:p>
        </w:tc>
        <w:tc>
          <w:tcPr>
            <w:tcW w:w="3005" w:type="dxa"/>
            <w:vMerge w:val="restart"/>
            <w:shd w:val="clear" w:color="auto" w:fill="auto"/>
            <w:vAlign w:val="center"/>
            <w:hideMark/>
          </w:tcPr>
          <w:p w14:paraId="4E880DDD" w14:textId="77777777" w:rsidR="008B7470" w:rsidRPr="00521BE2" w:rsidRDefault="008B7470" w:rsidP="003F64CE">
            <w:pPr>
              <w:rPr>
                <w:rFonts w:ascii="Calibri" w:eastAsia="Times New Roman" w:hAnsi="Calibri" w:cs="Calibri"/>
                <w:b/>
                <w:bCs/>
                <w:color w:val="000000"/>
                <w:sz w:val="18"/>
                <w:szCs w:val="18"/>
                <w:lang w:eastAsia="en-GB"/>
              </w:rPr>
            </w:pPr>
            <w:r w:rsidRPr="00521BE2">
              <w:rPr>
                <w:rFonts w:ascii="Calibri" w:eastAsia="Times New Roman" w:hAnsi="Calibri" w:cs="Calibri"/>
                <w:b/>
                <w:bCs/>
                <w:color w:val="000000"/>
                <w:sz w:val="18"/>
                <w:szCs w:val="18"/>
                <w:lang w:eastAsia="en-GB"/>
              </w:rPr>
              <w:t xml:space="preserve">Further inclusion / exclusion criteria </w:t>
            </w:r>
          </w:p>
        </w:tc>
        <w:tc>
          <w:tcPr>
            <w:tcW w:w="850" w:type="dxa"/>
            <w:vMerge w:val="restart"/>
            <w:shd w:val="clear" w:color="auto" w:fill="auto"/>
            <w:noWrap/>
            <w:vAlign w:val="center"/>
            <w:hideMark/>
          </w:tcPr>
          <w:p w14:paraId="5488BD90" w14:textId="77777777" w:rsidR="008B7470" w:rsidRPr="00521BE2" w:rsidRDefault="008B7470" w:rsidP="003F64CE">
            <w:pPr>
              <w:rPr>
                <w:rFonts w:ascii="Calibri" w:eastAsia="Times New Roman" w:hAnsi="Calibri" w:cs="Calibri"/>
                <w:b/>
                <w:bCs/>
                <w:color w:val="000000"/>
                <w:sz w:val="18"/>
                <w:szCs w:val="18"/>
                <w:lang w:eastAsia="en-GB"/>
              </w:rPr>
            </w:pPr>
            <w:r w:rsidRPr="00521BE2">
              <w:rPr>
                <w:rFonts w:ascii="Calibri" w:eastAsia="Times New Roman" w:hAnsi="Calibri" w:cs="Calibri"/>
                <w:b/>
                <w:bCs/>
                <w:color w:val="000000"/>
                <w:sz w:val="18"/>
                <w:szCs w:val="18"/>
                <w:lang w:eastAsia="en-GB"/>
              </w:rPr>
              <w:t>UTI analysed (n)</w:t>
            </w:r>
          </w:p>
        </w:tc>
        <w:tc>
          <w:tcPr>
            <w:tcW w:w="3800" w:type="dxa"/>
            <w:gridSpan w:val="3"/>
            <w:vAlign w:val="center"/>
          </w:tcPr>
          <w:p w14:paraId="1CDD14D5" w14:textId="77777777" w:rsidR="008B7470" w:rsidRPr="00521BE2" w:rsidRDefault="008B7470" w:rsidP="003F64CE">
            <w:pPr>
              <w:rPr>
                <w:rFonts w:ascii="Calibri" w:hAnsi="Calibri" w:cs="Calibri"/>
                <w:b/>
                <w:bCs/>
                <w:color w:val="000000"/>
                <w:sz w:val="18"/>
                <w:szCs w:val="18"/>
              </w:rPr>
            </w:pPr>
            <w:r w:rsidRPr="00521BE2">
              <w:rPr>
                <w:rFonts w:ascii="Calibri" w:hAnsi="Calibri" w:cs="Calibri"/>
                <w:b/>
                <w:bCs/>
                <w:color w:val="000000"/>
                <w:sz w:val="18"/>
                <w:szCs w:val="18"/>
              </w:rPr>
              <w:t>Causative pathogens (n, %)</w:t>
            </w:r>
          </w:p>
        </w:tc>
      </w:tr>
      <w:tr w:rsidR="008B7470" w:rsidRPr="00521BE2" w14:paraId="77DCDF02" w14:textId="77777777" w:rsidTr="003F64CE">
        <w:trPr>
          <w:trHeight w:val="169"/>
          <w:jc w:val="center"/>
        </w:trPr>
        <w:tc>
          <w:tcPr>
            <w:tcW w:w="284" w:type="dxa"/>
            <w:vMerge/>
            <w:vAlign w:val="center"/>
          </w:tcPr>
          <w:p w14:paraId="6815B2E2" w14:textId="77777777" w:rsidR="008B7470" w:rsidRPr="00521BE2" w:rsidRDefault="008B7470" w:rsidP="003F64CE">
            <w:pPr>
              <w:rPr>
                <w:rFonts w:ascii="Calibri" w:eastAsia="Times New Roman" w:hAnsi="Calibri" w:cs="Calibri"/>
                <w:b/>
                <w:bCs/>
                <w:color w:val="000000"/>
                <w:sz w:val="18"/>
                <w:szCs w:val="18"/>
                <w:lang w:eastAsia="en-GB"/>
              </w:rPr>
            </w:pPr>
          </w:p>
        </w:tc>
        <w:tc>
          <w:tcPr>
            <w:tcW w:w="1077" w:type="dxa"/>
            <w:vMerge/>
            <w:shd w:val="clear" w:color="auto" w:fill="auto"/>
            <w:vAlign w:val="center"/>
          </w:tcPr>
          <w:p w14:paraId="237C7114" w14:textId="77777777" w:rsidR="008B7470" w:rsidRPr="00521BE2" w:rsidRDefault="008B7470" w:rsidP="003F64CE">
            <w:pPr>
              <w:rPr>
                <w:rFonts w:ascii="Calibri" w:eastAsia="Times New Roman" w:hAnsi="Calibri" w:cs="Calibri"/>
                <w:b/>
                <w:bCs/>
                <w:color w:val="000000"/>
                <w:sz w:val="18"/>
                <w:szCs w:val="18"/>
                <w:lang w:eastAsia="en-GB"/>
              </w:rPr>
            </w:pPr>
          </w:p>
        </w:tc>
        <w:tc>
          <w:tcPr>
            <w:tcW w:w="709" w:type="dxa"/>
            <w:vMerge/>
            <w:shd w:val="clear" w:color="auto" w:fill="auto"/>
            <w:noWrap/>
            <w:vAlign w:val="center"/>
          </w:tcPr>
          <w:p w14:paraId="780AD218" w14:textId="77777777" w:rsidR="008B7470" w:rsidRPr="00521BE2" w:rsidRDefault="008B7470" w:rsidP="003F64CE">
            <w:pPr>
              <w:rPr>
                <w:rFonts w:ascii="Calibri" w:eastAsia="Times New Roman" w:hAnsi="Calibri" w:cs="Calibri"/>
                <w:b/>
                <w:bCs/>
                <w:color w:val="000000"/>
                <w:sz w:val="18"/>
                <w:szCs w:val="18"/>
                <w:lang w:eastAsia="en-GB"/>
              </w:rPr>
            </w:pPr>
          </w:p>
        </w:tc>
        <w:tc>
          <w:tcPr>
            <w:tcW w:w="3005" w:type="dxa"/>
            <w:vMerge/>
            <w:shd w:val="clear" w:color="auto" w:fill="auto"/>
            <w:vAlign w:val="center"/>
          </w:tcPr>
          <w:p w14:paraId="522AEE02" w14:textId="77777777" w:rsidR="008B7470" w:rsidRPr="00521BE2" w:rsidRDefault="008B7470" w:rsidP="003F64CE">
            <w:pPr>
              <w:rPr>
                <w:rFonts w:ascii="Calibri" w:eastAsia="Times New Roman" w:hAnsi="Calibri" w:cs="Calibri"/>
                <w:b/>
                <w:bCs/>
                <w:color w:val="000000"/>
                <w:sz w:val="18"/>
                <w:szCs w:val="18"/>
                <w:lang w:eastAsia="en-GB"/>
              </w:rPr>
            </w:pPr>
          </w:p>
        </w:tc>
        <w:tc>
          <w:tcPr>
            <w:tcW w:w="850" w:type="dxa"/>
            <w:vMerge/>
            <w:shd w:val="clear" w:color="auto" w:fill="auto"/>
            <w:noWrap/>
            <w:vAlign w:val="center"/>
          </w:tcPr>
          <w:p w14:paraId="53F9B657" w14:textId="77777777" w:rsidR="008B7470" w:rsidRPr="00521BE2" w:rsidRDefault="008B7470" w:rsidP="003F64CE">
            <w:pPr>
              <w:rPr>
                <w:rFonts w:ascii="Calibri" w:eastAsia="Times New Roman" w:hAnsi="Calibri" w:cs="Calibri"/>
                <w:b/>
                <w:bCs/>
                <w:color w:val="000000"/>
                <w:sz w:val="18"/>
                <w:szCs w:val="18"/>
                <w:lang w:eastAsia="en-GB"/>
              </w:rPr>
            </w:pPr>
          </w:p>
        </w:tc>
        <w:tc>
          <w:tcPr>
            <w:tcW w:w="1134" w:type="dxa"/>
            <w:vAlign w:val="center"/>
          </w:tcPr>
          <w:p w14:paraId="2DD50BDC" w14:textId="77777777" w:rsidR="008B7470" w:rsidRPr="00521BE2" w:rsidRDefault="008B7470" w:rsidP="003F64CE">
            <w:pPr>
              <w:rPr>
                <w:rFonts w:ascii="Calibri" w:hAnsi="Calibri" w:cs="Calibri"/>
                <w:b/>
                <w:bCs/>
                <w:color w:val="000000"/>
                <w:sz w:val="18"/>
                <w:szCs w:val="18"/>
              </w:rPr>
            </w:pPr>
            <w:r w:rsidRPr="00521BE2">
              <w:rPr>
                <w:rFonts w:ascii="Calibri" w:eastAsia="Times New Roman" w:hAnsi="Calibri" w:cs="Calibri"/>
                <w:color w:val="000000"/>
                <w:sz w:val="18"/>
                <w:szCs w:val="18"/>
                <w:lang w:eastAsia="en-GB"/>
              </w:rPr>
              <w:t>Escherichia coli</w:t>
            </w:r>
          </w:p>
        </w:tc>
        <w:tc>
          <w:tcPr>
            <w:tcW w:w="1532" w:type="dxa"/>
            <w:vAlign w:val="center"/>
          </w:tcPr>
          <w:p w14:paraId="6134D21C" w14:textId="77777777" w:rsidR="008B7470" w:rsidRPr="00521BE2" w:rsidRDefault="008B7470" w:rsidP="003F64CE">
            <w:pPr>
              <w:contextualSpacing/>
              <w:rPr>
                <w:rFonts w:ascii="Calibri" w:hAnsi="Calibri" w:cs="Calibri"/>
                <w:color w:val="000000"/>
                <w:sz w:val="18"/>
                <w:szCs w:val="18"/>
              </w:rPr>
            </w:pPr>
            <w:r w:rsidRPr="00521BE2">
              <w:rPr>
                <w:rFonts w:ascii="Calibri" w:hAnsi="Calibri" w:cs="Calibri"/>
                <w:color w:val="000000"/>
                <w:sz w:val="18"/>
                <w:szCs w:val="18"/>
              </w:rPr>
              <w:t>Klebsiella species</w:t>
            </w:r>
          </w:p>
        </w:tc>
        <w:tc>
          <w:tcPr>
            <w:tcW w:w="1134" w:type="dxa"/>
            <w:vAlign w:val="center"/>
          </w:tcPr>
          <w:p w14:paraId="426D582F" w14:textId="77777777" w:rsidR="008B7470" w:rsidRPr="00521BE2" w:rsidRDefault="008B7470" w:rsidP="003F64CE">
            <w:pPr>
              <w:rPr>
                <w:rFonts w:ascii="Calibri" w:hAnsi="Calibri" w:cs="Calibri"/>
                <w:b/>
                <w:bCs/>
                <w:color w:val="000000"/>
                <w:sz w:val="18"/>
                <w:szCs w:val="18"/>
              </w:rPr>
            </w:pPr>
            <w:r w:rsidRPr="00521BE2">
              <w:rPr>
                <w:rFonts w:ascii="Calibri" w:hAnsi="Calibri" w:cs="Calibri"/>
                <w:color w:val="000000"/>
                <w:sz w:val="18"/>
                <w:szCs w:val="18"/>
              </w:rPr>
              <w:t>Pseudomonas aeruginosa</w:t>
            </w:r>
          </w:p>
        </w:tc>
      </w:tr>
      <w:tr w:rsidR="008B7470" w:rsidRPr="00521BE2" w14:paraId="5A32E772" w14:textId="77777777" w:rsidTr="003F64CE">
        <w:trPr>
          <w:trHeight w:val="229"/>
          <w:jc w:val="center"/>
        </w:trPr>
        <w:tc>
          <w:tcPr>
            <w:tcW w:w="284" w:type="dxa"/>
            <w:vAlign w:val="center"/>
          </w:tcPr>
          <w:p w14:paraId="6F644B0E" w14:textId="77777777" w:rsidR="008B7470" w:rsidRPr="00521BE2" w:rsidRDefault="008B7470" w:rsidP="003F64CE">
            <w:pPr>
              <w:rPr>
                <w:rFonts w:ascii="Calibri" w:eastAsia="Times New Roman" w:hAnsi="Calibri" w:cs="Calibri"/>
                <w:color w:val="000000"/>
                <w:sz w:val="18"/>
                <w:szCs w:val="18"/>
                <w:lang w:eastAsia="en-GB"/>
              </w:rPr>
            </w:pPr>
            <w:r w:rsidRPr="00521BE2">
              <w:rPr>
                <w:rFonts w:ascii="Calibri" w:eastAsia="Times New Roman" w:hAnsi="Calibri" w:cs="Calibri"/>
                <w:color w:val="000000"/>
                <w:sz w:val="18"/>
                <w:szCs w:val="18"/>
                <w:lang w:eastAsia="en-GB"/>
              </w:rPr>
              <w:t>1</w:t>
            </w:r>
          </w:p>
        </w:tc>
        <w:tc>
          <w:tcPr>
            <w:tcW w:w="1077" w:type="dxa"/>
            <w:shd w:val="clear" w:color="auto" w:fill="auto"/>
            <w:noWrap/>
            <w:vAlign w:val="center"/>
            <w:hideMark/>
          </w:tcPr>
          <w:p w14:paraId="75A057B0" w14:textId="77777777" w:rsidR="008B7470" w:rsidRPr="00521BE2" w:rsidRDefault="008B7470" w:rsidP="003F64CE">
            <w:pPr>
              <w:rPr>
                <w:rFonts w:ascii="Calibri" w:eastAsia="Times New Roman" w:hAnsi="Calibri" w:cs="Calibri"/>
                <w:color w:val="000000"/>
                <w:sz w:val="18"/>
                <w:szCs w:val="18"/>
                <w:lang w:eastAsia="en-GB"/>
              </w:rPr>
            </w:pPr>
            <w:r w:rsidRPr="00521BE2">
              <w:rPr>
                <w:rFonts w:ascii="Calibri" w:eastAsia="Times New Roman" w:hAnsi="Calibri" w:cs="Calibri"/>
                <w:color w:val="000000"/>
                <w:sz w:val="18"/>
                <w:szCs w:val="18"/>
                <w:lang w:eastAsia="en-GB"/>
              </w:rPr>
              <w:t>Chang</w:t>
            </w:r>
          </w:p>
        </w:tc>
        <w:tc>
          <w:tcPr>
            <w:tcW w:w="709" w:type="dxa"/>
            <w:shd w:val="clear" w:color="auto" w:fill="auto"/>
            <w:noWrap/>
            <w:vAlign w:val="center"/>
            <w:hideMark/>
          </w:tcPr>
          <w:p w14:paraId="2350E1AB" w14:textId="77777777" w:rsidR="008B7470" w:rsidRPr="00521BE2" w:rsidRDefault="008B7470" w:rsidP="003F64CE">
            <w:pPr>
              <w:rPr>
                <w:rFonts w:ascii="Calibri" w:eastAsia="Times New Roman" w:hAnsi="Calibri" w:cs="Calibri"/>
                <w:color w:val="000000"/>
                <w:sz w:val="18"/>
                <w:szCs w:val="18"/>
                <w:lang w:eastAsia="en-GB"/>
              </w:rPr>
            </w:pPr>
            <w:r w:rsidRPr="00521BE2">
              <w:rPr>
                <w:rFonts w:ascii="Calibri" w:hAnsi="Calibri" w:cs="Calibri"/>
                <w:color w:val="000000"/>
                <w:sz w:val="18"/>
                <w:szCs w:val="18"/>
              </w:rPr>
              <w:t>328</w:t>
            </w:r>
          </w:p>
        </w:tc>
        <w:tc>
          <w:tcPr>
            <w:tcW w:w="3005" w:type="dxa"/>
            <w:shd w:val="clear" w:color="auto" w:fill="E7E6E6" w:themeFill="background2"/>
            <w:noWrap/>
            <w:vAlign w:val="center"/>
            <w:hideMark/>
          </w:tcPr>
          <w:p w14:paraId="70EE11CB" w14:textId="77777777" w:rsidR="008B7470" w:rsidRPr="00521BE2" w:rsidRDefault="008B7470" w:rsidP="003F64CE">
            <w:pPr>
              <w:rPr>
                <w:rFonts w:ascii="Calibri" w:eastAsia="Times New Roman" w:hAnsi="Calibri" w:cs="Calibri"/>
                <w:color w:val="000000"/>
                <w:sz w:val="18"/>
                <w:szCs w:val="18"/>
                <w:lang w:eastAsia="en-GB"/>
              </w:rPr>
            </w:pPr>
          </w:p>
        </w:tc>
        <w:tc>
          <w:tcPr>
            <w:tcW w:w="850" w:type="dxa"/>
            <w:shd w:val="clear" w:color="auto" w:fill="auto"/>
            <w:vAlign w:val="center"/>
            <w:hideMark/>
          </w:tcPr>
          <w:p w14:paraId="782D8D2E" w14:textId="77777777" w:rsidR="008B7470" w:rsidRPr="00521BE2" w:rsidRDefault="008B7470" w:rsidP="003F64CE">
            <w:pPr>
              <w:rPr>
                <w:rFonts w:ascii="Calibri" w:eastAsia="Times New Roman" w:hAnsi="Calibri" w:cs="Calibri"/>
                <w:color w:val="000000"/>
                <w:sz w:val="18"/>
                <w:szCs w:val="18"/>
                <w:lang w:eastAsia="en-GB"/>
              </w:rPr>
            </w:pPr>
            <w:r w:rsidRPr="00521BE2">
              <w:rPr>
                <w:rFonts w:ascii="Calibri" w:hAnsi="Calibri" w:cs="Calibri"/>
                <w:color w:val="000000"/>
                <w:sz w:val="18"/>
                <w:szCs w:val="18"/>
              </w:rPr>
              <w:t>328</w:t>
            </w:r>
          </w:p>
        </w:tc>
        <w:tc>
          <w:tcPr>
            <w:tcW w:w="1134" w:type="dxa"/>
            <w:vAlign w:val="center"/>
          </w:tcPr>
          <w:p w14:paraId="068E2868" w14:textId="77777777" w:rsidR="008B7470" w:rsidRPr="00521BE2" w:rsidRDefault="008B7470" w:rsidP="003F64CE">
            <w:pPr>
              <w:contextualSpacing/>
              <w:rPr>
                <w:rFonts w:ascii="Calibri" w:hAnsi="Calibri" w:cs="Calibri"/>
                <w:color w:val="000000"/>
                <w:sz w:val="18"/>
                <w:szCs w:val="18"/>
              </w:rPr>
            </w:pPr>
            <w:r w:rsidRPr="00521BE2">
              <w:rPr>
                <w:rFonts w:ascii="Calibri" w:hAnsi="Calibri" w:cs="Calibri"/>
                <w:color w:val="000000"/>
                <w:sz w:val="18"/>
                <w:szCs w:val="18"/>
              </w:rPr>
              <w:t>328</w:t>
            </w:r>
          </w:p>
        </w:tc>
        <w:tc>
          <w:tcPr>
            <w:tcW w:w="1532" w:type="dxa"/>
            <w:shd w:val="clear" w:color="auto" w:fill="E7E6E6" w:themeFill="background2"/>
            <w:vAlign w:val="center"/>
          </w:tcPr>
          <w:p w14:paraId="16B0D9A7" w14:textId="77777777" w:rsidR="008B7470" w:rsidRPr="00521BE2" w:rsidRDefault="008B7470" w:rsidP="003F64CE">
            <w:pPr>
              <w:contextualSpacing/>
              <w:rPr>
                <w:rFonts w:ascii="Calibri" w:eastAsia="Times New Roman" w:hAnsi="Calibri" w:cs="Calibri"/>
                <w:color w:val="000000"/>
                <w:sz w:val="18"/>
                <w:szCs w:val="18"/>
                <w:lang w:eastAsia="en-GB"/>
              </w:rPr>
            </w:pPr>
          </w:p>
        </w:tc>
        <w:tc>
          <w:tcPr>
            <w:tcW w:w="1134" w:type="dxa"/>
            <w:shd w:val="clear" w:color="auto" w:fill="E7E6E6" w:themeFill="background2"/>
            <w:vAlign w:val="center"/>
          </w:tcPr>
          <w:p w14:paraId="199A942B" w14:textId="77777777" w:rsidR="008B7470" w:rsidRPr="00521BE2" w:rsidRDefault="008B7470" w:rsidP="003F64CE">
            <w:pPr>
              <w:contextualSpacing/>
              <w:rPr>
                <w:rFonts w:ascii="Calibri" w:eastAsia="Times New Roman" w:hAnsi="Calibri" w:cs="Calibri"/>
                <w:color w:val="000000"/>
                <w:sz w:val="18"/>
                <w:szCs w:val="18"/>
                <w:lang w:eastAsia="en-GB"/>
              </w:rPr>
            </w:pPr>
          </w:p>
        </w:tc>
      </w:tr>
      <w:tr w:rsidR="008B7470" w:rsidRPr="00521BE2" w14:paraId="41652B94" w14:textId="77777777" w:rsidTr="003F64CE">
        <w:trPr>
          <w:trHeight w:val="237"/>
          <w:jc w:val="center"/>
        </w:trPr>
        <w:tc>
          <w:tcPr>
            <w:tcW w:w="284" w:type="dxa"/>
            <w:vAlign w:val="center"/>
          </w:tcPr>
          <w:p w14:paraId="6DE5F899" w14:textId="77777777" w:rsidR="008B7470" w:rsidRPr="00521BE2" w:rsidRDefault="008B7470" w:rsidP="003F64CE">
            <w:pPr>
              <w:rPr>
                <w:rFonts w:ascii="Calibri" w:eastAsia="Times New Roman" w:hAnsi="Calibri" w:cs="Calibri"/>
                <w:color w:val="000000"/>
                <w:sz w:val="18"/>
                <w:szCs w:val="18"/>
                <w:lang w:eastAsia="en-GB"/>
              </w:rPr>
            </w:pPr>
            <w:r w:rsidRPr="00521BE2">
              <w:rPr>
                <w:rFonts w:ascii="Calibri" w:eastAsia="Times New Roman" w:hAnsi="Calibri" w:cs="Calibri"/>
                <w:color w:val="000000"/>
                <w:sz w:val="18"/>
                <w:szCs w:val="18"/>
                <w:lang w:eastAsia="en-GB"/>
              </w:rPr>
              <w:t>2</w:t>
            </w:r>
          </w:p>
        </w:tc>
        <w:tc>
          <w:tcPr>
            <w:tcW w:w="1077" w:type="dxa"/>
            <w:shd w:val="clear" w:color="auto" w:fill="auto"/>
            <w:noWrap/>
            <w:vAlign w:val="center"/>
            <w:hideMark/>
          </w:tcPr>
          <w:p w14:paraId="2A7EECE9" w14:textId="77777777" w:rsidR="008B7470" w:rsidRPr="00521BE2" w:rsidRDefault="008B7470" w:rsidP="003F64CE">
            <w:pPr>
              <w:rPr>
                <w:rFonts w:ascii="Calibri" w:eastAsia="Times New Roman" w:hAnsi="Calibri" w:cs="Calibri"/>
                <w:color w:val="000000"/>
                <w:sz w:val="18"/>
                <w:szCs w:val="18"/>
                <w:lang w:eastAsia="en-GB"/>
              </w:rPr>
            </w:pPr>
            <w:r w:rsidRPr="00521BE2">
              <w:rPr>
                <w:rFonts w:ascii="Calibri" w:eastAsia="Times New Roman" w:hAnsi="Calibri" w:cs="Calibri"/>
                <w:color w:val="000000"/>
                <w:sz w:val="18"/>
                <w:szCs w:val="18"/>
                <w:lang w:eastAsia="en-GB"/>
              </w:rPr>
              <w:t>Sozen</w:t>
            </w:r>
          </w:p>
        </w:tc>
        <w:tc>
          <w:tcPr>
            <w:tcW w:w="709" w:type="dxa"/>
            <w:shd w:val="clear" w:color="auto" w:fill="auto"/>
            <w:noWrap/>
            <w:vAlign w:val="center"/>
            <w:hideMark/>
          </w:tcPr>
          <w:p w14:paraId="62536CB3" w14:textId="77777777" w:rsidR="008B7470" w:rsidRPr="00521BE2" w:rsidRDefault="008B7470" w:rsidP="003F64CE">
            <w:pPr>
              <w:rPr>
                <w:rFonts w:ascii="Calibri" w:eastAsia="Times New Roman" w:hAnsi="Calibri" w:cs="Calibri"/>
                <w:color w:val="000000"/>
                <w:sz w:val="18"/>
                <w:szCs w:val="18"/>
                <w:lang w:eastAsia="en-GB"/>
              </w:rPr>
            </w:pPr>
            <w:r w:rsidRPr="00521BE2">
              <w:rPr>
                <w:rFonts w:ascii="Calibri" w:hAnsi="Calibri" w:cs="Calibri"/>
                <w:color w:val="000000"/>
                <w:sz w:val="18"/>
                <w:szCs w:val="18"/>
              </w:rPr>
              <w:t>82</w:t>
            </w:r>
          </w:p>
        </w:tc>
        <w:tc>
          <w:tcPr>
            <w:tcW w:w="3005" w:type="dxa"/>
            <w:shd w:val="clear" w:color="auto" w:fill="E7E6E6" w:themeFill="background2"/>
            <w:noWrap/>
            <w:vAlign w:val="center"/>
            <w:hideMark/>
          </w:tcPr>
          <w:p w14:paraId="357E08DD" w14:textId="77777777" w:rsidR="008B7470" w:rsidRPr="00521BE2" w:rsidRDefault="008B7470" w:rsidP="003F64CE">
            <w:pPr>
              <w:rPr>
                <w:rFonts w:ascii="Calibri" w:eastAsia="Times New Roman" w:hAnsi="Calibri" w:cs="Calibri"/>
                <w:color w:val="000000"/>
                <w:sz w:val="18"/>
                <w:szCs w:val="18"/>
                <w:lang w:eastAsia="en-GB"/>
              </w:rPr>
            </w:pPr>
          </w:p>
        </w:tc>
        <w:tc>
          <w:tcPr>
            <w:tcW w:w="850" w:type="dxa"/>
            <w:shd w:val="clear" w:color="auto" w:fill="auto"/>
            <w:vAlign w:val="center"/>
            <w:hideMark/>
          </w:tcPr>
          <w:p w14:paraId="3F26C719" w14:textId="77777777" w:rsidR="008B7470" w:rsidRPr="00521BE2" w:rsidRDefault="008B7470" w:rsidP="003F64CE">
            <w:pPr>
              <w:rPr>
                <w:rFonts w:ascii="Calibri" w:eastAsia="Times New Roman" w:hAnsi="Calibri" w:cs="Calibri"/>
                <w:color w:val="000000"/>
                <w:sz w:val="18"/>
                <w:szCs w:val="18"/>
                <w:lang w:eastAsia="en-GB"/>
              </w:rPr>
            </w:pPr>
            <w:r w:rsidRPr="00521BE2">
              <w:rPr>
                <w:rFonts w:ascii="Calibri" w:hAnsi="Calibri" w:cs="Calibri"/>
                <w:color w:val="000000"/>
                <w:sz w:val="18"/>
                <w:szCs w:val="18"/>
              </w:rPr>
              <w:t>82</w:t>
            </w:r>
          </w:p>
        </w:tc>
        <w:tc>
          <w:tcPr>
            <w:tcW w:w="1134" w:type="dxa"/>
            <w:vAlign w:val="center"/>
          </w:tcPr>
          <w:p w14:paraId="4DB0E87E" w14:textId="77777777" w:rsidR="008B7470" w:rsidRPr="00521BE2" w:rsidRDefault="008B7470" w:rsidP="003F64CE">
            <w:pPr>
              <w:contextualSpacing/>
              <w:rPr>
                <w:rFonts w:ascii="Calibri" w:hAnsi="Calibri" w:cs="Calibri"/>
                <w:color w:val="000000"/>
                <w:sz w:val="18"/>
                <w:szCs w:val="18"/>
              </w:rPr>
            </w:pPr>
            <w:r w:rsidRPr="00521BE2">
              <w:rPr>
                <w:rFonts w:ascii="Calibri" w:hAnsi="Calibri" w:cs="Calibri"/>
                <w:color w:val="000000"/>
                <w:sz w:val="18"/>
                <w:szCs w:val="18"/>
              </w:rPr>
              <w:t>69</w:t>
            </w:r>
          </w:p>
        </w:tc>
        <w:tc>
          <w:tcPr>
            <w:tcW w:w="1532" w:type="dxa"/>
            <w:vAlign w:val="center"/>
          </w:tcPr>
          <w:p w14:paraId="16D3FE85" w14:textId="77777777" w:rsidR="008B7470" w:rsidRPr="00521BE2" w:rsidRDefault="008B7470" w:rsidP="003F64CE">
            <w:pPr>
              <w:contextualSpacing/>
              <w:rPr>
                <w:rFonts w:ascii="Calibri" w:hAnsi="Calibri" w:cs="Calibri"/>
                <w:color w:val="000000"/>
                <w:sz w:val="18"/>
                <w:szCs w:val="18"/>
              </w:rPr>
            </w:pPr>
            <w:r w:rsidRPr="00521BE2">
              <w:rPr>
                <w:rFonts w:ascii="Calibri" w:hAnsi="Calibri" w:cs="Calibri"/>
                <w:color w:val="000000"/>
                <w:sz w:val="18"/>
                <w:szCs w:val="18"/>
              </w:rPr>
              <w:t>10</w:t>
            </w:r>
          </w:p>
        </w:tc>
        <w:tc>
          <w:tcPr>
            <w:tcW w:w="1134" w:type="dxa"/>
            <w:vAlign w:val="center"/>
          </w:tcPr>
          <w:p w14:paraId="5DD7F880" w14:textId="77777777" w:rsidR="008B7470" w:rsidRPr="00521BE2" w:rsidRDefault="008B7470" w:rsidP="003F64CE">
            <w:pPr>
              <w:contextualSpacing/>
              <w:rPr>
                <w:rFonts w:ascii="Calibri" w:hAnsi="Calibri" w:cs="Calibri"/>
                <w:color w:val="000000"/>
                <w:sz w:val="18"/>
                <w:szCs w:val="18"/>
              </w:rPr>
            </w:pPr>
            <w:r w:rsidRPr="00521BE2">
              <w:rPr>
                <w:rFonts w:ascii="Calibri" w:hAnsi="Calibri" w:cs="Calibri"/>
                <w:color w:val="000000"/>
                <w:sz w:val="18"/>
                <w:szCs w:val="18"/>
              </w:rPr>
              <w:t>3</w:t>
            </w:r>
          </w:p>
        </w:tc>
      </w:tr>
      <w:tr w:rsidR="008B7470" w:rsidRPr="00521BE2" w14:paraId="01E60003" w14:textId="77777777" w:rsidTr="003F64CE">
        <w:trPr>
          <w:trHeight w:val="669"/>
          <w:jc w:val="center"/>
        </w:trPr>
        <w:tc>
          <w:tcPr>
            <w:tcW w:w="284" w:type="dxa"/>
            <w:vAlign w:val="center"/>
          </w:tcPr>
          <w:p w14:paraId="6145A7E0" w14:textId="77777777" w:rsidR="008B7470" w:rsidRPr="00521BE2" w:rsidRDefault="008B7470" w:rsidP="003F64CE">
            <w:pPr>
              <w:rPr>
                <w:rFonts w:ascii="Calibri" w:eastAsia="Times New Roman" w:hAnsi="Calibri" w:cs="Calibri"/>
                <w:color w:val="000000"/>
                <w:sz w:val="18"/>
                <w:szCs w:val="18"/>
                <w:lang w:eastAsia="en-GB"/>
              </w:rPr>
            </w:pPr>
            <w:r w:rsidRPr="00521BE2">
              <w:rPr>
                <w:rFonts w:ascii="Calibri" w:eastAsia="Times New Roman" w:hAnsi="Calibri" w:cs="Calibri"/>
                <w:color w:val="000000"/>
                <w:sz w:val="18"/>
                <w:szCs w:val="18"/>
                <w:lang w:eastAsia="en-GB"/>
              </w:rPr>
              <w:t>3</w:t>
            </w:r>
          </w:p>
        </w:tc>
        <w:tc>
          <w:tcPr>
            <w:tcW w:w="1077" w:type="dxa"/>
            <w:shd w:val="clear" w:color="auto" w:fill="auto"/>
            <w:noWrap/>
            <w:vAlign w:val="center"/>
          </w:tcPr>
          <w:p w14:paraId="484637C8" w14:textId="77777777" w:rsidR="008B7470" w:rsidRPr="00521BE2" w:rsidRDefault="008B7470" w:rsidP="003F64CE">
            <w:pPr>
              <w:rPr>
                <w:rFonts w:ascii="Calibri" w:eastAsia="Times New Roman" w:hAnsi="Calibri" w:cs="Calibri"/>
                <w:color w:val="000000"/>
                <w:sz w:val="18"/>
                <w:szCs w:val="18"/>
                <w:lang w:eastAsia="en-GB"/>
              </w:rPr>
            </w:pPr>
            <w:r w:rsidRPr="00521BE2">
              <w:rPr>
                <w:rFonts w:ascii="Calibri" w:eastAsia="Times New Roman" w:hAnsi="Calibri" w:cs="Calibri"/>
                <w:color w:val="000000"/>
                <w:sz w:val="18"/>
                <w:szCs w:val="18"/>
                <w:lang w:eastAsia="en-GB"/>
              </w:rPr>
              <w:t>Little</w:t>
            </w:r>
          </w:p>
        </w:tc>
        <w:tc>
          <w:tcPr>
            <w:tcW w:w="709" w:type="dxa"/>
            <w:shd w:val="clear" w:color="auto" w:fill="auto"/>
            <w:noWrap/>
            <w:vAlign w:val="center"/>
          </w:tcPr>
          <w:p w14:paraId="48D6D3B7" w14:textId="77777777" w:rsidR="008B7470" w:rsidRPr="00521BE2" w:rsidRDefault="008B7470" w:rsidP="003F64CE">
            <w:pPr>
              <w:rPr>
                <w:rFonts w:ascii="Calibri" w:eastAsia="Times New Roman" w:hAnsi="Calibri" w:cs="Calibri"/>
                <w:color w:val="000000"/>
                <w:sz w:val="18"/>
                <w:szCs w:val="18"/>
                <w:lang w:eastAsia="en-GB"/>
              </w:rPr>
            </w:pPr>
            <w:r w:rsidRPr="00521BE2">
              <w:rPr>
                <w:rFonts w:ascii="Calibri" w:hAnsi="Calibri" w:cs="Calibri"/>
                <w:color w:val="000000"/>
                <w:sz w:val="18"/>
                <w:szCs w:val="18"/>
              </w:rPr>
              <w:t>839</w:t>
            </w:r>
          </w:p>
        </w:tc>
        <w:tc>
          <w:tcPr>
            <w:tcW w:w="3005" w:type="dxa"/>
            <w:shd w:val="clear" w:color="auto" w:fill="auto"/>
            <w:noWrap/>
            <w:vAlign w:val="center"/>
          </w:tcPr>
          <w:p w14:paraId="7484E812" w14:textId="77777777" w:rsidR="008B7470" w:rsidRPr="00521BE2" w:rsidRDefault="008B7470" w:rsidP="003F64CE">
            <w:pPr>
              <w:rPr>
                <w:rFonts w:ascii="Calibri" w:eastAsia="Times New Roman" w:hAnsi="Calibri" w:cs="Calibri"/>
                <w:color w:val="000000"/>
                <w:sz w:val="18"/>
                <w:szCs w:val="18"/>
                <w:lang w:eastAsia="en-GB"/>
              </w:rPr>
            </w:pPr>
            <w:r w:rsidRPr="00521BE2">
              <w:rPr>
                <w:rFonts w:ascii="Calibri" w:eastAsia="Times New Roman" w:hAnsi="Calibri" w:cs="Calibri"/>
                <w:color w:val="000000"/>
                <w:sz w:val="18"/>
                <w:szCs w:val="18"/>
                <w:lang w:eastAsia="en-GB"/>
              </w:rPr>
              <w:t>With mid-stream urine specimen, symptoms and duration, and antibiotic resistance status available</w:t>
            </w:r>
          </w:p>
        </w:tc>
        <w:tc>
          <w:tcPr>
            <w:tcW w:w="850" w:type="dxa"/>
            <w:shd w:val="clear" w:color="auto" w:fill="auto"/>
            <w:vAlign w:val="center"/>
          </w:tcPr>
          <w:p w14:paraId="29C7FD84" w14:textId="77777777" w:rsidR="008B7470" w:rsidRPr="00521BE2" w:rsidRDefault="008B7470" w:rsidP="003F64CE">
            <w:pPr>
              <w:rPr>
                <w:rFonts w:ascii="Calibri" w:eastAsia="Times New Roman" w:hAnsi="Calibri" w:cs="Calibri"/>
                <w:color w:val="000000"/>
                <w:sz w:val="18"/>
                <w:szCs w:val="18"/>
                <w:lang w:eastAsia="en-GB"/>
              </w:rPr>
            </w:pPr>
            <w:r w:rsidRPr="00521BE2">
              <w:rPr>
                <w:rFonts w:ascii="Calibri" w:eastAsia="Times New Roman" w:hAnsi="Calibri" w:cs="Calibri"/>
                <w:color w:val="000000"/>
                <w:sz w:val="18"/>
                <w:szCs w:val="18"/>
                <w:lang w:eastAsia="en-GB"/>
              </w:rPr>
              <w:t>511</w:t>
            </w:r>
          </w:p>
        </w:tc>
        <w:tc>
          <w:tcPr>
            <w:tcW w:w="3800" w:type="dxa"/>
            <w:gridSpan w:val="3"/>
            <w:vAlign w:val="center"/>
          </w:tcPr>
          <w:p w14:paraId="785577E8" w14:textId="77777777" w:rsidR="008B7470" w:rsidRPr="00521BE2" w:rsidRDefault="008B7470" w:rsidP="003F64CE">
            <w:pPr>
              <w:contextualSpacing/>
              <w:rPr>
                <w:rFonts w:ascii="Calibri" w:hAnsi="Calibri" w:cs="Calibri"/>
                <w:color w:val="000000"/>
                <w:sz w:val="18"/>
                <w:szCs w:val="18"/>
              </w:rPr>
            </w:pPr>
            <w:r w:rsidRPr="00521BE2">
              <w:rPr>
                <w:rFonts w:ascii="Calibri" w:hAnsi="Calibri" w:cs="Calibri"/>
                <w:color w:val="000000"/>
                <w:sz w:val="18"/>
                <w:szCs w:val="18"/>
              </w:rPr>
              <w:t>Not reported</w:t>
            </w:r>
          </w:p>
        </w:tc>
      </w:tr>
      <w:tr w:rsidR="008B7470" w:rsidRPr="00521BE2" w14:paraId="1F2546B9" w14:textId="77777777" w:rsidTr="003F64CE">
        <w:trPr>
          <w:trHeight w:val="640"/>
          <w:jc w:val="center"/>
        </w:trPr>
        <w:tc>
          <w:tcPr>
            <w:tcW w:w="284" w:type="dxa"/>
            <w:vAlign w:val="center"/>
          </w:tcPr>
          <w:p w14:paraId="6F9B28F6" w14:textId="77777777" w:rsidR="008B7470" w:rsidRPr="00521BE2" w:rsidRDefault="008B7470" w:rsidP="003F64CE">
            <w:pPr>
              <w:rPr>
                <w:rFonts w:ascii="Calibri" w:eastAsia="Times New Roman" w:hAnsi="Calibri" w:cs="Calibri"/>
                <w:color w:val="000000"/>
                <w:sz w:val="18"/>
                <w:szCs w:val="18"/>
                <w:lang w:eastAsia="en-GB"/>
              </w:rPr>
            </w:pPr>
            <w:r w:rsidRPr="00521BE2">
              <w:rPr>
                <w:rFonts w:ascii="Calibri" w:eastAsia="Times New Roman" w:hAnsi="Calibri" w:cs="Calibri"/>
                <w:color w:val="000000"/>
                <w:sz w:val="18"/>
                <w:szCs w:val="18"/>
                <w:lang w:eastAsia="en-GB"/>
              </w:rPr>
              <w:t>4</w:t>
            </w:r>
          </w:p>
        </w:tc>
        <w:tc>
          <w:tcPr>
            <w:tcW w:w="1077" w:type="dxa"/>
            <w:shd w:val="clear" w:color="auto" w:fill="auto"/>
            <w:noWrap/>
            <w:vAlign w:val="center"/>
            <w:hideMark/>
          </w:tcPr>
          <w:p w14:paraId="2E7F5637" w14:textId="77777777" w:rsidR="008B7470" w:rsidRPr="00521BE2" w:rsidRDefault="008B7470" w:rsidP="003F64CE">
            <w:pPr>
              <w:rPr>
                <w:rFonts w:ascii="Calibri" w:eastAsia="Times New Roman" w:hAnsi="Calibri" w:cs="Calibri"/>
                <w:color w:val="000000"/>
                <w:sz w:val="18"/>
                <w:szCs w:val="18"/>
                <w:lang w:eastAsia="en-GB"/>
              </w:rPr>
            </w:pPr>
            <w:r w:rsidRPr="00521BE2">
              <w:rPr>
                <w:rFonts w:ascii="Calibri" w:eastAsia="Times New Roman" w:hAnsi="Calibri" w:cs="Calibri"/>
                <w:color w:val="000000"/>
                <w:sz w:val="18"/>
                <w:szCs w:val="18"/>
                <w:lang w:eastAsia="en-GB"/>
              </w:rPr>
              <w:t>Tabak</w:t>
            </w:r>
          </w:p>
        </w:tc>
        <w:tc>
          <w:tcPr>
            <w:tcW w:w="709" w:type="dxa"/>
            <w:shd w:val="clear" w:color="auto" w:fill="auto"/>
            <w:noWrap/>
            <w:vAlign w:val="center"/>
            <w:hideMark/>
          </w:tcPr>
          <w:p w14:paraId="661B354C" w14:textId="77777777" w:rsidR="008B7470" w:rsidRPr="00521BE2" w:rsidRDefault="008B7470" w:rsidP="003F64CE">
            <w:pPr>
              <w:rPr>
                <w:rFonts w:ascii="Calibri" w:eastAsia="Times New Roman" w:hAnsi="Calibri" w:cs="Calibri"/>
                <w:color w:val="000000"/>
                <w:sz w:val="18"/>
                <w:szCs w:val="18"/>
                <w:lang w:eastAsia="en-GB"/>
              </w:rPr>
            </w:pPr>
            <w:r w:rsidRPr="00521BE2">
              <w:rPr>
                <w:rFonts w:ascii="Calibri" w:hAnsi="Calibri" w:cs="Calibri"/>
                <w:color w:val="000000"/>
                <w:sz w:val="18"/>
                <w:szCs w:val="18"/>
              </w:rPr>
              <w:t>7171</w:t>
            </w:r>
          </w:p>
        </w:tc>
        <w:tc>
          <w:tcPr>
            <w:tcW w:w="3005" w:type="dxa"/>
            <w:shd w:val="clear" w:color="auto" w:fill="auto"/>
            <w:noWrap/>
            <w:vAlign w:val="center"/>
            <w:hideMark/>
          </w:tcPr>
          <w:p w14:paraId="3CD8A317" w14:textId="77777777" w:rsidR="008B7470" w:rsidRPr="00521BE2" w:rsidRDefault="008B7470" w:rsidP="003F64CE">
            <w:pPr>
              <w:rPr>
                <w:rFonts w:ascii="Calibri" w:eastAsia="Times New Roman" w:hAnsi="Calibri" w:cs="Calibri"/>
                <w:color w:val="000000"/>
                <w:sz w:val="18"/>
                <w:szCs w:val="18"/>
                <w:lang w:eastAsia="en-GB"/>
              </w:rPr>
            </w:pPr>
            <w:r w:rsidRPr="00521BE2">
              <w:rPr>
                <w:rFonts w:ascii="Calibri" w:hAnsi="Calibri" w:cs="Calibri"/>
                <w:color w:val="000000"/>
                <w:sz w:val="18"/>
                <w:szCs w:val="18"/>
              </w:rPr>
              <w:t>Propensity score matched carbapenem susceptible (C-S) and carbapenem non-susceptible (C-NS) cases</w:t>
            </w:r>
          </w:p>
        </w:tc>
        <w:tc>
          <w:tcPr>
            <w:tcW w:w="850" w:type="dxa"/>
            <w:shd w:val="clear" w:color="auto" w:fill="auto"/>
            <w:vAlign w:val="center"/>
            <w:hideMark/>
          </w:tcPr>
          <w:p w14:paraId="5DF57435" w14:textId="77777777" w:rsidR="008B7470" w:rsidRPr="00521BE2" w:rsidRDefault="008B7470" w:rsidP="003F64CE">
            <w:pPr>
              <w:rPr>
                <w:rFonts w:ascii="Calibri" w:hAnsi="Calibri" w:cs="Calibri"/>
                <w:color w:val="000000"/>
                <w:sz w:val="18"/>
                <w:szCs w:val="18"/>
              </w:rPr>
            </w:pPr>
            <w:r w:rsidRPr="00521BE2">
              <w:rPr>
                <w:rFonts w:ascii="Calibri" w:hAnsi="Calibri" w:cs="Calibri"/>
                <w:color w:val="000000"/>
                <w:sz w:val="18"/>
                <w:szCs w:val="18"/>
              </w:rPr>
              <w:t>1638 (273 C-NS vs 1365 C-S)</w:t>
            </w:r>
          </w:p>
        </w:tc>
        <w:tc>
          <w:tcPr>
            <w:tcW w:w="1134" w:type="dxa"/>
            <w:vAlign w:val="center"/>
          </w:tcPr>
          <w:p w14:paraId="2C7800B4" w14:textId="77777777" w:rsidR="008B7470" w:rsidRPr="00521BE2" w:rsidRDefault="008B7470" w:rsidP="003F64CE">
            <w:pPr>
              <w:contextualSpacing/>
              <w:rPr>
                <w:rFonts w:ascii="Calibri" w:hAnsi="Calibri" w:cs="Calibri"/>
                <w:color w:val="000000"/>
                <w:sz w:val="18"/>
                <w:szCs w:val="18"/>
              </w:rPr>
            </w:pPr>
            <w:r w:rsidRPr="00521BE2">
              <w:rPr>
                <w:rFonts w:ascii="Calibri" w:hAnsi="Calibri" w:cs="Calibri"/>
                <w:color w:val="000000"/>
                <w:sz w:val="18"/>
                <w:szCs w:val="18"/>
              </w:rPr>
              <w:t>335</w:t>
            </w:r>
          </w:p>
        </w:tc>
        <w:tc>
          <w:tcPr>
            <w:tcW w:w="1532" w:type="dxa"/>
            <w:vAlign w:val="center"/>
          </w:tcPr>
          <w:p w14:paraId="12BFBF01" w14:textId="77777777" w:rsidR="008B7470" w:rsidRPr="00521BE2" w:rsidRDefault="008B7470" w:rsidP="003F64CE">
            <w:pPr>
              <w:rPr>
                <w:rFonts w:ascii="Calibri" w:hAnsi="Calibri" w:cs="Calibri"/>
                <w:color w:val="000000"/>
                <w:sz w:val="18"/>
                <w:szCs w:val="18"/>
              </w:rPr>
            </w:pPr>
            <w:r w:rsidRPr="00521BE2">
              <w:rPr>
                <w:rFonts w:ascii="Calibri" w:hAnsi="Calibri" w:cs="Calibri"/>
                <w:color w:val="000000"/>
                <w:sz w:val="18"/>
                <w:szCs w:val="18"/>
              </w:rPr>
              <w:t>Not reported</w:t>
            </w:r>
          </w:p>
        </w:tc>
        <w:tc>
          <w:tcPr>
            <w:tcW w:w="1134" w:type="dxa"/>
            <w:vAlign w:val="center"/>
          </w:tcPr>
          <w:p w14:paraId="610F3306" w14:textId="77777777" w:rsidR="008B7470" w:rsidRPr="00521BE2" w:rsidRDefault="008B7470" w:rsidP="003F64CE">
            <w:pPr>
              <w:ind w:left="360"/>
              <w:rPr>
                <w:rFonts w:ascii="Calibri" w:hAnsi="Calibri" w:cs="Calibri"/>
                <w:color w:val="000000"/>
                <w:sz w:val="18"/>
                <w:szCs w:val="18"/>
              </w:rPr>
            </w:pPr>
            <w:r w:rsidRPr="00521BE2">
              <w:rPr>
                <w:rFonts w:ascii="Calibri" w:hAnsi="Calibri" w:cs="Calibri"/>
                <w:color w:val="000000"/>
                <w:sz w:val="18"/>
                <w:szCs w:val="18"/>
              </w:rPr>
              <w:t>397</w:t>
            </w:r>
          </w:p>
        </w:tc>
      </w:tr>
      <w:tr w:rsidR="008B7470" w:rsidRPr="00521BE2" w14:paraId="5F1C683D" w14:textId="77777777" w:rsidTr="003F64CE">
        <w:trPr>
          <w:trHeight w:val="394"/>
          <w:jc w:val="center"/>
        </w:trPr>
        <w:tc>
          <w:tcPr>
            <w:tcW w:w="284" w:type="dxa"/>
            <w:vAlign w:val="center"/>
          </w:tcPr>
          <w:p w14:paraId="7416DD01" w14:textId="77777777" w:rsidR="008B7470" w:rsidRPr="00521BE2" w:rsidRDefault="008B7470" w:rsidP="003F64CE">
            <w:pPr>
              <w:rPr>
                <w:rFonts w:ascii="Calibri" w:eastAsia="Times New Roman" w:hAnsi="Calibri" w:cs="Calibri"/>
                <w:color w:val="000000"/>
                <w:sz w:val="18"/>
                <w:szCs w:val="18"/>
                <w:lang w:eastAsia="en-GB"/>
              </w:rPr>
            </w:pPr>
            <w:r w:rsidRPr="00521BE2">
              <w:rPr>
                <w:rFonts w:ascii="Calibri" w:eastAsia="Times New Roman" w:hAnsi="Calibri" w:cs="Calibri"/>
                <w:color w:val="000000"/>
                <w:sz w:val="18"/>
                <w:szCs w:val="18"/>
                <w:lang w:eastAsia="en-GB"/>
              </w:rPr>
              <w:t>5</w:t>
            </w:r>
          </w:p>
        </w:tc>
        <w:tc>
          <w:tcPr>
            <w:tcW w:w="1077" w:type="dxa"/>
            <w:shd w:val="clear" w:color="auto" w:fill="auto"/>
            <w:noWrap/>
            <w:vAlign w:val="center"/>
            <w:hideMark/>
          </w:tcPr>
          <w:p w14:paraId="2C29593D" w14:textId="77777777" w:rsidR="008B7470" w:rsidRPr="00521BE2" w:rsidRDefault="008B7470" w:rsidP="003F64CE">
            <w:pPr>
              <w:rPr>
                <w:rFonts w:ascii="Calibri" w:eastAsia="Times New Roman" w:hAnsi="Calibri" w:cs="Calibri"/>
                <w:color w:val="000000"/>
                <w:sz w:val="18"/>
                <w:szCs w:val="18"/>
                <w:lang w:eastAsia="en-GB"/>
              </w:rPr>
            </w:pPr>
            <w:r w:rsidRPr="00521BE2">
              <w:rPr>
                <w:rFonts w:ascii="Calibri" w:eastAsia="Times New Roman" w:hAnsi="Calibri" w:cs="Calibri"/>
                <w:color w:val="000000"/>
                <w:sz w:val="18"/>
                <w:szCs w:val="18"/>
                <w:lang w:eastAsia="en-GB"/>
              </w:rPr>
              <w:t>Madrazo</w:t>
            </w:r>
          </w:p>
        </w:tc>
        <w:tc>
          <w:tcPr>
            <w:tcW w:w="709" w:type="dxa"/>
            <w:shd w:val="clear" w:color="auto" w:fill="auto"/>
            <w:noWrap/>
            <w:vAlign w:val="center"/>
            <w:hideMark/>
          </w:tcPr>
          <w:p w14:paraId="495145F6" w14:textId="77777777" w:rsidR="008B7470" w:rsidRPr="00521BE2" w:rsidRDefault="008B7470" w:rsidP="003F64CE">
            <w:pPr>
              <w:rPr>
                <w:rFonts w:ascii="Calibri" w:eastAsia="Times New Roman" w:hAnsi="Calibri" w:cs="Calibri"/>
                <w:color w:val="000000"/>
                <w:sz w:val="18"/>
                <w:szCs w:val="18"/>
                <w:lang w:eastAsia="en-GB"/>
              </w:rPr>
            </w:pPr>
            <w:r w:rsidRPr="00521BE2">
              <w:rPr>
                <w:rFonts w:ascii="Calibri" w:hAnsi="Calibri" w:cs="Calibri"/>
                <w:color w:val="000000"/>
                <w:sz w:val="18"/>
                <w:szCs w:val="18"/>
              </w:rPr>
              <w:t>388</w:t>
            </w:r>
          </w:p>
        </w:tc>
        <w:tc>
          <w:tcPr>
            <w:tcW w:w="3005" w:type="dxa"/>
            <w:shd w:val="clear" w:color="auto" w:fill="E7E6E6" w:themeFill="background2"/>
            <w:noWrap/>
            <w:vAlign w:val="center"/>
            <w:hideMark/>
          </w:tcPr>
          <w:p w14:paraId="4DF5CF2D" w14:textId="77777777" w:rsidR="008B7470" w:rsidRPr="00521BE2" w:rsidRDefault="008B7470" w:rsidP="003F64CE">
            <w:pPr>
              <w:rPr>
                <w:rFonts w:ascii="Calibri" w:eastAsia="Times New Roman" w:hAnsi="Calibri" w:cs="Calibri"/>
                <w:color w:val="000000"/>
                <w:sz w:val="18"/>
                <w:szCs w:val="18"/>
                <w:lang w:eastAsia="en-GB"/>
              </w:rPr>
            </w:pPr>
          </w:p>
        </w:tc>
        <w:tc>
          <w:tcPr>
            <w:tcW w:w="850" w:type="dxa"/>
            <w:shd w:val="clear" w:color="auto" w:fill="auto"/>
            <w:vAlign w:val="center"/>
            <w:hideMark/>
          </w:tcPr>
          <w:p w14:paraId="6A19BEE5" w14:textId="77777777" w:rsidR="008B7470" w:rsidRPr="00521BE2" w:rsidRDefault="008B7470" w:rsidP="003F64CE">
            <w:pPr>
              <w:rPr>
                <w:rFonts w:ascii="Calibri" w:eastAsia="Times New Roman" w:hAnsi="Calibri" w:cs="Calibri"/>
                <w:color w:val="000000"/>
                <w:sz w:val="18"/>
                <w:szCs w:val="18"/>
                <w:lang w:eastAsia="en-GB"/>
              </w:rPr>
            </w:pPr>
            <w:r w:rsidRPr="00521BE2">
              <w:rPr>
                <w:rFonts w:ascii="Calibri" w:eastAsia="Times New Roman" w:hAnsi="Calibri" w:cs="Calibri"/>
                <w:color w:val="000000"/>
                <w:sz w:val="18"/>
                <w:szCs w:val="18"/>
                <w:lang w:eastAsia="en-GB"/>
              </w:rPr>
              <w:t>388</w:t>
            </w:r>
          </w:p>
        </w:tc>
        <w:tc>
          <w:tcPr>
            <w:tcW w:w="1134" w:type="dxa"/>
            <w:vAlign w:val="center"/>
          </w:tcPr>
          <w:p w14:paraId="78BD5751" w14:textId="77777777" w:rsidR="008B7470" w:rsidRPr="00521BE2" w:rsidRDefault="008B7470" w:rsidP="003F64CE">
            <w:pPr>
              <w:contextualSpacing/>
              <w:rPr>
                <w:rFonts w:ascii="Calibri" w:hAnsi="Calibri" w:cs="Calibri"/>
                <w:color w:val="000000"/>
                <w:sz w:val="18"/>
                <w:szCs w:val="18"/>
              </w:rPr>
            </w:pPr>
            <w:r w:rsidRPr="00521BE2">
              <w:rPr>
                <w:rFonts w:ascii="Calibri" w:hAnsi="Calibri" w:cs="Calibri"/>
                <w:color w:val="000000"/>
                <w:sz w:val="18"/>
                <w:szCs w:val="18"/>
              </w:rPr>
              <w:t>219</w:t>
            </w:r>
          </w:p>
        </w:tc>
        <w:tc>
          <w:tcPr>
            <w:tcW w:w="1532" w:type="dxa"/>
            <w:vAlign w:val="center"/>
          </w:tcPr>
          <w:p w14:paraId="12CBAF7F" w14:textId="77777777" w:rsidR="008B7470" w:rsidRPr="00521BE2" w:rsidRDefault="008B7470" w:rsidP="003F64CE">
            <w:pPr>
              <w:contextualSpacing/>
              <w:rPr>
                <w:rFonts w:ascii="Calibri" w:hAnsi="Calibri" w:cs="Calibri"/>
                <w:color w:val="000000"/>
                <w:sz w:val="18"/>
                <w:szCs w:val="18"/>
              </w:rPr>
            </w:pPr>
            <w:r w:rsidRPr="00521BE2">
              <w:rPr>
                <w:rFonts w:ascii="Calibri" w:hAnsi="Calibri" w:cs="Calibri"/>
                <w:color w:val="000000"/>
                <w:sz w:val="18"/>
                <w:szCs w:val="18"/>
              </w:rPr>
              <w:t>52</w:t>
            </w:r>
          </w:p>
        </w:tc>
        <w:tc>
          <w:tcPr>
            <w:tcW w:w="1134" w:type="dxa"/>
            <w:vAlign w:val="center"/>
          </w:tcPr>
          <w:p w14:paraId="2B18525C" w14:textId="77777777" w:rsidR="008B7470" w:rsidRPr="00521BE2" w:rsidRDefault="008B7470" w:rsidP="003F64CE">
            <w:pPr>
              <w:rPr>
                <w:rFonts w:ascii="Calibri" w:hAnsi="Calibri" w:cs="Calibri"/>
                <w:color w:val="000000"/>
                <w:sz w:val="18"/>
                <w:szCs w:val="18"/>
              </w:rPr>
            </w:pPr>
            <w:r w:rsidRPr="00521BE2">
              <w:rPr>
                <w:rFonts w:ascii="Calibri" w:hAnsi="Calibri" w:cs="Calibri"/>
                <w:color w:val="000000"/>
                <w:sz w:val="18"/>
                <w:szCs w:val="18"/>
              </w:rPr>
              <w:t>28</w:t>
            </w:r>
          </w:p>
        </w:tc>
      </w:tr>
      <w:tr w:rsidR="008B7470" w:rsidRPr="00521BE2" w14:paraId="7AB7B69F" w14:textId="77777777" w:rsidTr="003F64CE">
        <w:trPr>
          <w:trHeight w:val="283"/>
          <w:jc w:val="center"/>
        </w:trPr>
        <w:tc>
          <w:tcPr>
            <w:tcW w:w="284" w:type="dxa"/>
            <w:vAlign w:val="center"/>
          </w:tcPr>
          <w:p w14:paraId="5FD7DDAD" w14:textId="77777777" w:rsidR="008B7470" w:rsidRPr="00521BE2" w:rsidRDefault="008B7470" w:rsidP="003F64CE">
            <w:pPr>
              <w:rPr>
                <w:rFonts w:ascii="Calibri" w:eastAsia="Times New Roman" w:hAnsi="Calibri" w:cs="Calibri"/>
                <w:color w:val="000000"/>
                <w:sz w:val="18"/>
                <w:szCs w:val="18"/>
                <w:lang w:eastAsia="en-GB"/>
              </w:rPr>
            </w:pPr>
            <w:r w:rsidRPr="00521BE2">
              <w:rPr>
                <w:rFonts w:ascii="Calibri" w:eastAsia="Times New Roman" w:hAnsi="Calibri" w:cs="Calibri"/>
                <w:color w:val="000000"/>
                <w:sz w:val="18"/>
                <w:szCs w:val="18"/>
                <w:lang w:eastAsia="en-GB"/>
              </w:rPr>
              <w:t>6</w:t>
            </w:r>
          </w:p>
        </w:tc>
        <w:tc>
          <w:tcPr>
            <w:tcW w:w="1077" w:type="dxa"/>
            <w:shd w:val="clear" w:color="auto" w:fill="auto"/>
            <w:noWrap/>
            <w:vAlign w:val="center"/>
          </w:tcPr>
          <w:p w14:paraId="776016CD" w14:textId="77777777" w:rsidR="008B7470" w:rsidRPr="00521BE2" w:rsidRDefault="008B7470" w:rsidP="003F64CE">
            <w:pPr>
              <w:rPr>
                <w:rFonts w:ascii="Calibri" w:eastAsia="Times New Roman" w:hAnsi="Calibri" w:cs="Calibri"/>
                <w:color w:val="000000"/>
                <w:sz w:val="18"/>
                <w:szCs w:val="18"/>
                <w:lang w:eastAsia="en-GB"/>
              </w:rPr>
            </w:pPr>
            <w:r w:rsidRPr="00521BE2">
              <w:rPr>
                <w:rFonts w:ascii="Calibri" w:eastAsia="Times New Roman" w:hAnsi="Calibri" w:cs="Calibri"/>
                <w:color w:val="000000"/>
                <w:sz w:val="18"/>
                <w:szCs w:val="18"/>
                <w:lang w:eastAsia="en-GB"/>
              </w:rPr>
              <w:t>Wozniak</w:t>
            </w:r>
          </w:p>
        </w:tc>
        <w:tc>
          <w:tcPr>
            <w:tcW w:w="709" w:type="dxa"/>
            <w:shd w:val="clear" w:color="auto" w:fill="auto"/>
            <w:noWrap/>
            <w:vAlign w:val="center"/>
          </w:tcPr>
          <w:p w14:paraId="3C57B853" w14:textId="77777777" w:rsidR="008B7470" w:rsidRPr="00521BE2" w:rsidRDefault="008B7470" w:rsidP="003F64CE">
            <w:pPr>
              <w:rPr>
                <w:rFonts w:ascii="Calibri" w:hAnsi="Calibri" w:cs="Calibri"/>
                <w:color w:val="000000"/>
                <w:sz w:val="18"/>
                <w:szCs w:val="18"/>
              </w:rPr>
            </w:pPr>
            <w:r w:rsidRPr="00521BE2">
              <w:rPr>
                <w:rFonts w:ascii="Calibri" w:hAnsi="Calibri" w:cs="Calibri"/>
                <w:color w:val="000000"/>
                <w:sz w:val="18"/>
                <w:szCs w:val="18"/>
              </w:rPr>
              <w:t>16,737</w:t>
            </w:r>
          </w:p>
        </w:tc>
        <w:tc>
          <w:tcPr>
            <w:tcW w:w="3005" w:type="dxa"/>
            <w:shd w:val="clear" w:color="auto" w:fill="E7E6E6" w:themeFill="background2"/>
            <w:noWrap/>
            <w:vAlign w:val="center"/>
          </w:tcPr>
          <w:p w14:paraId="0C4719C1" w14:textId="77777777" w:rsidR="008B7470" w:rsidRPr="00521BE2" w:rsidRDefault="008B7470" w:rsidP="003F64CE">
            <w:pPr>
              <w:rPr>
                <w:rFonts w:ascii="Calibri" w:eastAsia="Times New Roman" w:hAnsi="Calibri" w:cs="Calibri"/>
                <w:color w:val="000000"/>
                <w:sz w:val="18"/>
                <w:szCs w:val="18"/>
                <w:lang w:eastAsia="en-GB"/>
              </w:rPr>
            </w:pPr>
          </w:p>
        </w:tc>
        <w:tc>
          <w:tcPr>
            <w:tcW w:w="850" w:type="dxa"/>
            <w:shd w:val="clear" w:color="auto" w:fill="auto"/>
            <w:vAlign w:val="center"/>
          </w:tcPr>
          <w:p w14:paraId="1EB3AD2C" w14:textId="77777777" w:rsidR="008B7470" w:rsidRPr="00521BE2" w:rsidRDefault="008B7470" w:rsidP="003F64CE">
            <w:pPr>
              <w:rPr>
                <w:rFonts w:ascii="Calibri" w:eastAsia="Times New Roman" w:hAnsi="Calibri" w:cs="Calibri"/>
                <w:color w:val="000000"/>
                <w:sz w:val="18"/>
                <w:szCs w:val="18"/>
                <w:lang w:eastAsia="en-GB"/>
              </w:rPr>
            </w:pPr>
            <w:r w:rsidRPr="00521BE2">
              <w:rPr>
                <w:rFonts w:ascii="Calibri" w:eastAsia="Times New Roman" w:hAnsi="Calibri" w:cs="Calibri"/>
                <w:color w:val="000000"/>
                <w:sz w:val="18"/>
                <w:szCs w:val="18"/>
                <w:lang w:eastAsia="en-GB"/>
              </w:rPr>
              <w:t>16,737</w:t>
            </w:r>
          </w:p>
        </w:tc>
        <w:tc>
          <w:tcPr>
            <w:tcW w:w="2666" w:type="dxa"/>
            <w:gridSpan w:val="2"/>
            <w:vAlign w:val="center"/>
          </w:tcPr>
          <w:p w14:paraId="6E074354" w14:textId="77777777" w:rsidR="008B7470" w:rsidRPr="00521BE2" w:rsidRDefault="008B7470" w:rsidP="003F64CE">
            <w:pPr>
              <w:rPr>
                <w:rFonts w:ascii="Calibri" w:eastAsia="Times New Roman" w:hAnsi="Calibri" w:cs="Calibri"/>
                <w:color w:val="000000"/>
                <w:sz w:val="18"/>
                <w:szCs w:val="18"/>
                <w:lang w:eastAsia="en-GB"/>
              </w:rPr>
            </w:pPr>
            <w:r w:rsidRPr="00521BE2">
              <w:rPr>
                <w:rFonts w:ascii="Calibri" w:hAnsi="Calibri" w:cs="Calibri"/>
                <w:color w:val="000000"/>
                <w:sz w:val="18"/>
                <w:szCs w:val="18"/>
              </w:rPr>
              <w:t>14,247 Enterobacteriaceae (E</w:t>
            </w:r>
            <w:r w:rsidRPr="00521BE2">
              <w:rPr>
                <w:rFonts w:ascii="Calibri" w:eastAsia="Times New Roman" w:hAnsi="Calibri" w:cs="Calibri"/>
                <w:color w:val="000000"/>
                <w:sz w:val="18"/>
                <w:szCs w:val="18"/>
                <w:lang w:eastAsia="en-GB"/>
              </w:rPr>
              <w:t>scherichia</w:t>
            </w:r>
            <w:r w:rsidRPr="00521BE2">
              <w:rPr>
                <w:rFonts w:ascii="Calibri" w:hAnsi="Calibri" w:cs="Calibri"/>
                <w:color w:val="000000"/>
                <w:sz w:val="18"/>
                <w:szCs w:val="18"/>
              </w:rPr>
              <w:t xml:space="preserve"> coli and Klebsiella spp)</w:t>
            </w:r>
          </w:p>
        </w:tc>
        <w:tc>
          <w:tcPr>
            <w:tcW w:w="1134" w:type="dxa"/>
            <w:vAlign w:val="center"/>
          </w:tcPr>
          <w:p w14:paraId="27AEDF42" w14:textId="77777777" w:rsidR="008B7470" w:rsidRPr="00521BE2" w:rsidRDefault="008B7470" w:rsidP="003F64CE">
            <w:pPr>
              <w:rPr>
                <w:rFonts w:ascii="Calibri" w:hAnsi="Calibri" w:cs="Calibri"/>
                <w:color w:val="000000"/>
                <w:sz w:val="18"/>
                <w:szCs w:val="18"/>
              </w:rPr>
            </w:pPr>
            <w:r w:rsidRPr="00521BE2">
              <w:rPr>
                <w:rFonts w:ascii="Calibri" w:eastAsia="Times New Roman" w:hAnsi="Calibri" w:cs="Calibri"/>
                <w:color w:val="000000"/>
                <w:sz w:val="18"/>
                <w:szCs w:val="18"/>
                <w:lang w:eastAsia="en-GB"/>
              </w:rPr>
              <w:t>1,817</w:t>
            </w:r>
          </w:p>
        </w:tc>
      </w:tr>
      <w:tr w:rsidR="008B7470" w:rsidRPr="00521BE2" w14:paraId="381CFD31" w14:textId="77777777" w:rsidTr="003F64CE">
        <w:trPr>
          <w:trHeight w:val="89"/>
          <w:jc w:val="center"/>
        </w:trPr>
        <w:tc>
          <w:tcPr>
            <w:tcW w:w="284" w:type="dxa"/>
            <w:vAlign w:val="center"/>
          </w:tcPr>
          <w:p w14:paraId="74E5F52F" w14:textId="77777777" w:rsidR="008B7470" w:rsidRPr="00521BE2" w:rsidRDefault="008B7470" w:rsidP="003F64CE">
            <w:pPr>
              <w:rPr>
                <w:rFonts w:ascii="Calibri" w:eastAsia="Times New Roman" w:hAnsi="Calibri" w:cs="Calibri"/>
                <w:color w:val="000000"/>
                <w:sz w:val="18"/>
                <w:szCs w:val="18"/>
                <w:lang w:eastAsia="en-GB"/>
              </w:rPr>
            </w:pPr>
            <w:r w:rsidRPr="00521BE2">
              <w:rPr>
                <w:rFonts w:ascii="Calibri" w:eastAsia="Times New Roman" w:hAnsi="Calibri" w:cs="Calibri"/>
                <w:color w:val="000000"/>
                <w:sz w:val="18"/>
                <w:szCs w:val="18"/>
                <w:lang w:eastAsia="en-GB"/>
              </w:rPr>
              <w:t>7</w:t>
            </w:r>
          </w:p>
        </w:tc>
        <w:tc>
          <w:tcPr>
            <w:tcW w:w="1077" w:type="dxa"/>
            <w:shd w:val="clear" w:color="auto" w:fill="auto"/>
            <w:noWrap/>
            <w:vAlign w:val="center"/>
            <w:hideMark/>
          </w:tcPr>
          <w:p w14:paraId="34FBFCFE" w14:textId="77777777" w:rsidR="008B7470" w:rsidRPr="00521BE2" w:rsidRDefault="008B7470" w:rsidP="003F64CE">
            <w:pPr>
              <w:rPr>
                <w:rFonts w:ascii="Calibri" w:eastAsia="Times New Roman" w:hAnsi="Calibri" w:cs="Calibri"/>
                <w:color w:val="000000"/>
                <w:sz w:val="18"/>
                <w:szCs w:val="18"/>
                <w:lang w:eastAsia="en-GB"/>
              </w:rPr>
            </w:pPr>
            <w:r w:rsidRPr="00521BE2">
              <w:rPr>
                <w:rFonts w:ascii="Calibri" w:eastAsia="Times New Roman" w:hAnsi="Calibri" w:cs="Calibri"/>
                <w:color w:val="000000"/>
                <w:sz w:val="18"/>
                <w:szCs w:val="18"/>
                <w:lang w:eastAsia="en-GB"/>
              </w:rPr>
              <w:t>Zilberberg</w:t>
            </w:r>
          </w:p>
        </w:tc>
        <w:tc>
          <w:tcPr>
            <w:tcW w:w="709" w:type="dxa"/>
            <w:shd w:val="clear" w:color="auto" w:fill="auto"/>
            <w:noWrap/>
            <w:vAlign w:val="center"/>
            <w:hideMark/>
          </w:tcPr>
          <w:p w14:paraId="42256BEC" w14:textId="77777777" w:rsidR="008B7470" w:rsidRPr="00521BE2" w:rsidRDefault="008B7470" w:rsidP="003F64CE">
            <w:pPr>
              <w:rPr>
                <w:rFonts w:ascii="Calibri" w:eastAsia="Times New Roman" w:hAnsi="Calibri" w:cs="Calibri"/>
                <w:color w:val="000000"/>
                <w:sz w:val="18"/>
                <w:szCs w:val="18"/>
                <w:lang w:eastAsia="en-GB"/>
              </w:rPr>
            </w:pPr>
            <w:r w:rsidRPr="00521BE2">
              <w:rPr>
                <w:rFonts w:ascii="Calibri" w:hAnsi="Calibri" w:cs="Calibri"/>
                <w:color w:val="000000"/>
                <w:sz w:val="18"/>
                <w:szCs w:val="18"/>
              </w:rPr>
              <w:t>21,755</w:t>
            </w:r>
          </w:p>
        </w:tc>
        <w:tc>
          <w:tcPr>
            <w:tcW w:w="3005" w:type="dxa"/>
            <w:shd w:val="clear" w:color="auto" w:fill="auto"/>
            <w:noWrap/>
            <w:vAlign w:val="center"/>
            <w:hideMark/>
          </w:tcPr>
          <w:p w14:paraId="30AA19CC" w14:textId="77777777" w:rsidR="008B7470" w:rsidRPr="00521BE2" w:rsidRDefault="008B7470" w:rsidP="003F64CE">
            <w:pPr>
              <w:rPr>
                <w:rFonts w:ascii="Calibri" w:eastAsia="Times New Roman" w:hAnsi="Calibri" w:cs="Calibri"/>
                <w:color w:val="000000"/>
                <w:sz w:val="18"/>
                <w:szCs w:val="18"/>
                <w:lang w:eastAsia="en-GB"/>
              </w:rPr>
            </w:pPr>
            <w:r w:rsidRPr="00521BE2">
              <w:rPr>
                <w:rFonts w:ascii="Calibri" w:eastAsia="Times New Roman" w:hAnsi="Calibri" w:cs="Calibri"/>
                <w:color w:val="000000"/>
                <w:sz w:val="18"/>
                <w:szCs w:val="18"/>
                <w:lang w:eastAsia="en-GB"/>
              </w:rPr>
              <w:t>Matched carbapenem-resistant Enterobacteriaceae (CRE) and carbapenem-susceptible Enterobacteriaceae (CSE) cases</w:t>
            </w:r>
          </w:p>
        </w:tc>
        <w:tc>
          <w:tcPr>
            <w:tcW w:w="850" w:type="dxa"/>
            <w:shd w:val="clear" w:color="auto" w:fill="auto"/>
            <w:vAlign w:val="center"/>
          </w:tcPr>
          <w:p w14:paraId="08AC7184" w14:textId="77777777" w:rsidR="008B7470" w:rsidRPr="00521BE2" w:rsidRDefault="008B7470" w:rsidP="003F64CE">
            <w:pPr>
              <w:rPr>
                <w:rFonts w:ascii="Calibri" w:eastAsia="Times New Roman" w:hAnsi="Calibri" w:cs="Calibri"/>
                <w:color w:val="000000"/>
                <w:sz w:val="18"/>
                <w:szCs w:val="18"/>
                <w:lang w:eastAsia="en-GB"/>
              </w:rPr>
            </w:pPr>
            <w:r w:rsidRPr="00521BE2">
              <w:rPr>
                <w:rFonts w:ascii="Calibri" w:eastAsia="Times New Roman" w:hAnsi="Calibri" w:cs="Calibri"/>
                <w:color w:val="000000"/>
                <w:sz w:val="18"/>
                <w:szCs w:val="18"/>
                <w:lang w:eastAsia="en-GB"/>
              </w:rPr>
              <w:t>21,755 (631 CRE vs 21,124 CSE)</w:t>
            </w:r>
          </w:p>
        </w:tc>
        <w:tc>
          <w:tcPr>
            <w:tcW w:w="3800" w:type="dxa"/>
            <w:gridSpan w:val="3"/>
            <w:vAlign w:val="center"/>
          </w:tcPr>
          <w:p w14:paraId="5A8B9697" w14:textId="77777777" w:rsidR="008B7470" w:rsidRPr="00521BE2" w:rsidRDefault="008B7470" w:rsidP="003F64CE">
            <w:pPr>
              <w:contextualSpacing/>
              <w:rPr>
                <w:rFonts w:ascii="Calibri" w:eastAsia="Times New Roman" w:hAnsi="Calibri" w:cs="Calibri"/>
                <w:color w:val="000000"/>
                <w:sz w:val="18"/>
                <w:szCs w:val="18"/>
                <w:lang w:eastAsia="en-GB"/>
              </w:rPr>
            </w:pPr>
            <w:r w:rsidRPr="00521BE2">
              <w:rPr>
                <w:rFonts w:ascii="Calibri" w:hAnsi="Calibri" w:cs="Calibri"/>
                <w:color w:val="000000"/>
                <w:sz w:val="18"/>
                <w:szCs w:val="18"/>
              </w:rPr>
              <w:t>Not reported</w:t>
            </w:r>
          </w:p>
        </w:tc>
      </w:tr>
      <w:tr w:rsidR="008B7470" w:rsidRPr="00521BE2" w14:paraId="57BC0964" w14:textId="77777777" w:rsidTr="003F64CE">
        <w:trPr>
          <w:trHeight w:val="624"/>
          <w:jc w:val="center"/>
        </w:trPr>
        <w:tc>
          <w:tcPr>
            <w:tcW w:w="284" w:type="dxa"/>
            <w:vAlign w:val="center"/>
          </w:tcPr>
          <w:p w14:paraId="4B2A0E93" w14:textId="77777777" w:rsidR="008B7470" w:rsidRPr="00521BE2" w:rsidRDefault="008B7470" w:rsidP="003F64CE">
            <w:pPr>
              <w:rPr>
                <w:rFonts w:ascii="Calibri" w:eastAsia="Times New Roman" w:hAnsi="Calibri" w:cs="Calibri"/>
                <w:color w:val="000000"/>
                <w:sz w:val="18"/>
                <w:szCs w:val="18"/>
                <w:lang w:eastAsia="en-GB"/>
              </w:rPr>
            </w:pPr>
            <w:r w:rsidRPr="00521BE2">
              <w:rPr>
                <w:rFonts w:ascii="Calibri" w:eastAsia="Times New Roman" w:hAnsi="Calibri" w:cs="Calibri"/>
                <w:color w:val="000000"/>
                <w:sz w:val="18"/>
                <w:szCs w:val="18"/>
                <w:lang w:eastAsia="en-GB"/>
              </w:rPr>
              <w:t>8</w:t>
            </w:r>
          </w:p>
        </w:tc>
        <w:tc>
          <w:tcPr>
            <w:tcW w:w="1077" w:type="dxa"/>
            <w:shd w:val="clear" w:color="auto" w:fill="auto"/>
            <w:noWrap/>
            <w:vAlign w:val="center"/>
            <w:hideMark/>
          </w:tcPr>
          <w:p w14:paraId="277E0C13" w14:textId="77777777" w:rsidR="008B7470" w:rsidRPr="00521BE2" w:rsidRDefault="008B7470" w:rsidP="003F64CE">
            <w:pPr>
              <w:rPr>
                <w:rFonts w:ascii="Calibri" w:eastAsia="Times New Roman" w:hAnsi="Calibri" w:cs="Calibri"/>
                <w:color w:val="000000"/>
                <w:sz w:val="18"/>
                <w:szCs w:val="18"/>
                <w:lang w:eastAsia="en-GB"/>
              </w:rPr>
            </w:pPr>
            <w:r w:rsidRPr="00521BE2">
              <w:rPr>
                <w:rFonts w:ascii="Calibri" w:eastAsia="Times New Roman" w:hAnsi="Calibri" w:cs="Calibri"/>
                <w:color w:val="000000"/>
                <w:sz w:val="18"/>
                <w:szCs w:val="18"/>
                <w:lang w:eastAsia="en-GB"/>
              </w:rPr>
              <w:t>Mark</w:t>
            </w:r>
          </w:p>
        </w:tc>
        <w:tc>
          <w:tcPr>
            <w:tcW w:w="709" w:type="dxa"/>
            <w:shd w:val="clear" w:color="auto" w:fill="auto"/>
            <w:noWrap/>
            <w:vAlign w:val="center"/>
            <w:hideMark/>
          </w:tcPr>
          <w:p w14:paraId="29A1F33F" w14:textId="77777777" w:rsidR="008B7470" w:rsidRPr="00521BE2" w:rsidRDefault="008B7470" w:rsidP="003F64CE">
            <w:pPr>
              <w:rPr>
                <w:rFonts w:ascii="Calibri" w:eastAsia="Times New Roman" w:hAnsi="Calibri" w:cs="Calibri"/>
                <w:color w:val="000000"/>
                <w:sz w:val="18"/>
                <w:szCs w:val="18"/>
                <w:lang w:eastAsia="en-GB"/>
              </w:rPr>
            </w:pPr>
            <w:r w:rsidRPr="00521BE2">
              <w:rPr>
                <w:rFonts w:ascii="Calibri" w:hAnsi="Calibri" w:cs="Calibri"/>
                <w:color w:val="000000"/>
                <w:sz w:val="18"/>
                <w:szCs w:val="18"/>
              </w:rPr>
              <w:t>5922</w:t>
            </w:r>
          </w:p>
        </w:tc>
        <w:tc>
          <w:tcPr>
            <w:tcW w:w="3005" w:type="dxa"/>
            <w:shd w:val="clear" w:color="auto" w:fill="auto"/>
            <w:noWrap/>
            <w:vAlign w:val="center"/>
            <w:hideMark/>
          </w:tcPr>
          <w:p w14:paraId="44FD7028" w14:textId="77777777" w:rsidR="008B7470" w:rsidRPr="00521BE2" w:rsidRDefault="008B7470" w:rsidP="003F64CE">
            <w:pPr>
              <w:rPr>
                <w:rFonts w:ascii="Calibri" w:eastAsia="Times New Roman" w:hAnsi="Calibri" w:cs="Calibri"/>
                <w:color w:val="000000"/>
                <w:sz w:val="18"/>
                <w:szCs w:val="18"/>
                <w:lang w:eastAsia="en-GB"/>
              </w:rPr>
            </w:pPr>
            <w:r w:rsidRPr="00521BE2">
              <w:rPr>
                <w:rFonts w:ascii="Calibri" w:eastAsia="Times New Roman" w:hAnsi="Calibri" w:cs="Calibri"/>
                <w:color w:val="000000"/>
                <w:sz w:val="18"/>
                <w:szCs w:val="18"/>
                <w:lang w:eastAsia="en-GB"/>
              </w:rPr>
              <w:t>Caused by EKP pathogens (Escherichia coli, Klebsiella pneumoniae, and Proteus mirabilis)</w:t>
            </w:r>
          </w:p>
        </w:tc>
        <w:tc>
          <w:tcPr>
            <w:tcW w:w="850" w:type="dxa"/>
            <w:shd w:val="clear" w:color="auto" w:fill="auto"/>
            <w:noWrap/>
            <w:vAlign w:val="center"/>
          </w:tcPr>
          <w:p w14:paraId="49C4982E" w14:textId="77777777" w:rsidR="008B7470" w:rsidRPr="00521BE2" w:rsidRDefault="008B7470" w:rsidP="003F64CE">
            <w:pPr>
              <w:rPr>
                <w:rFonts w:ascii="Calibri" w:eastAsia="Times New Roman" w:hAnsi="Calibri" w:cs="Calibri"/>
                <w:color w:val="000000"/>
                <w:sz w:val="18"/>
                <w:szCs w:val="18"/>
                <w:lang w:eastAsia="en-GB"/>
              </w:rPr>
            </w:pPr>
            <w:r w:rsidRPr="00521BE2">
              <w:rPr>
                <w:rFonts w:ascii="Calibri" w:hAnsi="Calibri" w:cs="Calibri"/>
                <w:color w:val="000000"/>
                <w:sz w:val="18"/>
                <w:szCs w:val="18"/>
              </w:rPr>
              <w:t>4113</w:t>
            </w:r>
          </w:p>
        </w:tc>
        <w:tc>
          <w:tcPr>
            <w:tcW w:w="3800" w:type="dxa"/>
            <w:gridSpan w:val="3"/>
            <w:vAlign w:val="center"/>
          </w:tcPr>
          <w:p w14:paraId="160EFAE6" w14:textId="77777777" w:rsidR="008B7470" w:rsidRPr="00521BE2" w:rsidRDefault="008B7470" w:rsidP="003F64CE">
            <w:pPr>
              <w:contextualSpacing/>
              <w:rPr>
                <w:rFonts w:ascii="Calibri" w:hAnsi="Calibri" w:cs="Calibri"/>
                <w:color w:val="000000"/>
                <w:sz w:val="18"/>
                <w:szCs w:val="18"/>
              </w:rPr>
            </w:pPr>
            <w:r w:rsidRPr="00521BE2">
              <w:rPr>
                <w:rFonts w:ascii="Calibri" w:hAnsi="Calibri" w:cs="Calibri"/>
                <w:color w:val="000000"/>
                <w:sz w:val="18"/>
                <w:szCs w:val="18"/>
              </w:rPr>
              <w:t>Not reported</w:t>
            </w:r>
          </w:p>
        </w:tc>
      </w:tr>
      <w:tr w:rsidR="008B7470" w:rsidRPr="00521BE2" w14:paraId="2D286C07" w14:textId="77777777" w:rsidTr="003F64CE">
        <w:trPr>
          <w:trHeight w:val="227"/>
          <w:jc w:val="center"/>
        </w:trPr>
        <w:tc>
          <w:tcPr>
            <w:tcW w:w="284" w:type="dxa"/>
            <w:vAlign w:val="center"/>
          </w:tcPr>
          <w:p w14:paraId="63C1383D" w14:textId="77777777" w:rsidR="008B7470" w:rsidRPr="00521BE2" w:rsidRDefault="008B7470" w:rsidP="003F64CE">
            <w:pPr>
              <w:rPr>
                <w:rFonts w:ascii="Calibri" w:eastAsia="Times New Roman" w:hAnsi="Calibri" w:cs="Calibri"/>
                <w:color w:val="000000"/>
                <w:sz w:val="18"/>
                <w:szCs w:val="18"/>
                <w:lang w:eastAsia="en-GB"/>
              </w:rPr>
            </w:pPr>
            <w:r w:rsidRPr="00521BE2">
              <w:rPr>
                <w:rFonts w:ascii="Calibri" w:eastAsia="Times New Roman" w:hAnsi="Calibri" w:cs="Calibri"/>
                <w:color w:val="000000"/>
                <w:sz w:val="18"/>
                <w:szCs w:val="18"/>
                <w:lang w:eastAsia="en-GB"/>
              </w:rPr>
              <w:t>9</w:t>
            </w:r>
          </w:p>
        </w:tc>
        <w:tc>
          <w:tcPr>
            <w:tcW w:w="1077" w:type="dxa"/>
            <w:shd w:val="clear" w:color="auto" w:fill="auto"/>
            <w:noWrap/>
            <w:vAlign w:val="center"/>
            <w:hideMark/>
          </w:tcPr>
          <w:p w14:paraId="0697601E" w14:textId="77777777" w:rsidR="008B7470" w:rsidRPr="00521BE2" w:rsidRDefault="008B7470" w:rsidP="003F64CE">
            <w:pPr>
              <w:rPr>
                <w:rFonts w:ascii="Calibri" w:eastAsia="Times New Roman" w:hAnsi="Calibri" w:cs="Calibri"/>
                <w:color w:val="000000"/>
                <w:sz w:val="18"/>
                <w:szCs w:val="18"/>
                <w:lang w:eastAsia="en-GB"/>
              </w:rPr>
            </w:pPr>
            <w:r w:rsidRPr="00521BE2">
              <w:rPr>
                <w:rFonts w:ascii="Calibri" w:eastAsia="Times New Roman" w:hAnsi="Calibri" w:cs="Calibri"/>
                <w:color w:val="000000"/>
                <w:sz w:val="18"/>
                <w:szCs w:val="18"/>
                <w:lang w:eastAsia="en-GB"/>
              </w:rPr>
              <w:t>Kim</w:t>
            </w:r>
          </w:p>
        </w:tc>
        <w:tc>
          <w:tcPr>
            <w:tcW w:w="709" w:type="dxa"/>
            <w:shd w:val="clear" w:color="auto" w:fill="auto"/>
            <w:noWrap/>
            <w:vAlign w:val="center"/>
            <w:hideMark/>
          </w:tcPr>
          <w:p w14:paraId="784F1E36" w14:textId="77777777" w:rsidR="008B7470" w:rsidRPr="00521BE2" w:rsidRDefault="008B7470" w:rsidP="003F64CE">
            <w:pPr>
              <w:rPr>
                <w:rFonts w:ascii="Calibri" w:eastAsia="Times New Roman" w:hAnsi="Calibri" w:cs="Calibri"/>
                <w:color w:val="000000"/>
                <w:sz w:val="18"/>
                <w:szCs w:val="18"/>
                <w:lang w:eastAsia="en-GB"/>
              </w:rPr>
            </w:pPr>
            <w:r w:rsidRPr="00521BE2">
              <w:rPr>
                <w:rFonts w:ascii="Calibri" w:hAnsi="Calibri" w:cs="Calibri"/>
                <w:color w:val="000000"/>
                <w:sz w:val="18"/>
                <w:szCs w:val="18"/>
              </w:rPr>
              <w:t>557</w:t>
            </w:r>
          </w:p>
        </w:tc>
        <w:tc>
          <w:tcPr>
            <w:tcW w:w="3005" w:type="dxa"/>
            <w:shd w:val="clear" w:color="auto" w:fill="E7E6E6" w:themeFill="background2"/>
            <w:noWrap/>
            <w:vAlign w:val="center"/>
            <w:hideMark/>
          </w:tcPr>
          <w:p w14:paraId="0E46EA1E" w14:textId="77777777" w:rsidR="008B7470" w:rsidRPr="00521BE2" w:rsidRDefault="008B7470" w:rsidP="003F64CE">
            <w:pPr>
              <w:rPr>
                <w:rFonts w:ascii="Calibri" w:eastAsia="Times New Roman" w:hAnsi="Calibri" w:cs="Calibri"/>
                <w:color w:val="000000"/>
                <w:sz w:val="18"/>
                <w:szCs w:val="18"/>
                <w:lang w:eastAsia="en-GB"/>
              </w:rPr>
            </w:pPr>
          </w:p>
        </w:tc>
        <w:tc>
          <w:tcPr>
            <w:tcW w:w="850" w:type="dxa"/>
            <w:shd w:val="clear" w:color="auto" w:fill="auto"/>
            <w:vAlign w:val="center"/>
          </w:tcPr>
          <w:p w14:paraId="519034F9" w14:textId="77777777" w:rsidR="008B7470" w:rsidRPr="00521BE2" w:rsidRDefault="008B7470" w:rsidP="003F64CE">
            <w:pPr>
              <w:rPr>
                <w:rFonts w:ascii="Calibri" w:eastAsia="Times New Roman" w:hAnsi="Calibri" w:cs="Calibri"/>
                <w:color w:val="000000"/>
                <w:sz w:val="18"/>
                <w:szCs w:val="18"/>
                <w:lang w:eastAsia="en-GB"/>
              </w:rPr>
            </w:pPr>
            <w:r w:rsidRPr="00521BE2">
              <w:rPr>
                <w:rFonts w:ascii="Calibri" w:hAnsi="Calibri" w:cs="Calibri"/>
                <w:color w:val="000000"/>
                <w:sz w:val="18"/>
                <w:szCs w:val="18"/>
              </w:rPr>
              <w:t>557</w:t>
            </w:r>
          </w:p>
        </w:tc>
        <w:tc>
          <w:tcPr>
            <w:tcW w:w="1134" w:type="dxa"/>
            <w:vAlign w:val="center"/>
          </w:tcPr>
          <w:p w14:paraId="244D1784" w14:textId="77777777" w:rsidR="008B7470" w:rsidRPr="00521BE2" w:rsidRDefault="008B7470" w:rsidP="003F64CE">
            <w:pPr>
              <w:contextualSpacing/>
              <w:rPr>
                <w:rFonts w:ascii="Calibri" w:hAnsi="Calibri" w:cs="Calibri"/>
                <w:color w:val="000000"/>
                <w:sz w:val="18"/>
                <w:szCs w:val="18"/>
              </w:rPr>
            </w:pPr>
            <w:r w:rsidRPr="00521BE2">
              <w:rPr>
                <w:rFonts w:ascii="Calibri" w:hAnsi="Calibri" w:cs="Calibri"/>
                <w:color w:val="000000"/>
                <w:sz w:val="18"/>
                <w:szCs w:val="18"/>
              </w:rPr>
              <w:t>497</w:t>
            </w:r>
          </w:p>
        </w:tc>
        <w:tc>
          <w:tcPr>
            <w:tcW w:w="1532" w:type="dxa"/>
            <w:vAlign w:val="center"/>
          </w:tcPr>
          <w:p w14:paraId="3C8BDB60" w14:textId="77777777" w:rsidR="008B7470" w:rsidRPr="00521BE2" w:rsidRDefault="008B7470" w:rsidP="003F64CE">
            <w:pPr>
              <w:contextualSpacing/>
              <w:rPr>
                <w:rFonts w:ascii="Calibri" w:eastAsia="Times New Roman" w:hAnsi="Calibri" w:cs="Calibri"/>
                <w:color w:val="000000"/>
                <w:sz w:val="18"/>
                <w:szCs w:val="18"/>
                <w:lang w:eastAsia="en-GB"/>
              </w:rPr>
            </w:pPr>
            <w:r w:rsidRPr="00521BE2">
              <w:rPr>
                <w:rFonts w:ascii="Calibri" w:hAnsi="Calibri" w:cs="Calibri"/>
                <w:color w:val="000000"/>
                <w:sz w:val="18"/>
                <w:szCs w:val="18"/>
              </w:rPr>
              <w:t>18</w:t>
            </w:r>
          </w:p>
        </w:tc>
        <w:tc>
          <w:tcPr>
            <w:tcW w:w="1134" w:type="dxa"/>
            <w:vAlign w:val="center"/>
          </w:tcPr>
          <w:p w14:paraId="5C6BC319" w14:textId="77777777" w:rsidR="008B7470" w:rsidRPr="00521BE2" w:rsidRDefault="008B7470" w:rsidP="003F64CE">
            <w:pPr>
              <w:ind w:left="360"/>
              <w:contextualSpacing/>
              <w:rPr>
                <w:rFonts w:ascii="Calibri" w:eastAsia="Times New Roman" w:hAnsi="Calibri" w:cs="Calibri"/>
                <w:color w:val="000000"/>
                <w:sz w:val="18"/>
                <w:szCs w:val="18"/>
                <w:lang w:eastAsia="en-GB"/>
              </w:rPr>
            </w:pPr>
            <w:r w:rsidRPr="00521BE2">
              <w:rPr>
                <w:rFonts w:ascii="Calibri" w:hAnsi="Calibri" w:cs="Calibri"/>
                <w:color w:val="000000"/>
                <w:sz w:val="18"/>
                <w:szCs w:val="18"/>
              </w:rPr>
              <w:t>6</w:t>
            </w:r>
          </w:p>
        </w:tc>
      </w:tr>
      <w:tr w:rsidR="008B7470" w:rsidRPr="00521BE2" w14:paraId="64D6EAEF" w14:textId="77777777" w:rsidTr="003F64CE">
        <w:trPr>
          <w:trHeight w:val="211"/>
          <w:jc w:val="center"/>
        </w:trPr>
        <w:tc>
          <w:tcPr>
            <w:tcW w:w="284" w:type="dxa"/>
            <w:vAlign w:val="center"/>
          </w:tcPr>
          <w:p w14:paraId="02C50923" w14:textId="77777777" w:rsidR="008B7470" w:rsidRPr="00521BE2" w:rsidRDefault="008B7470" w:rsidP="003F64CE">
            <w:pPr>
              <w:rPr>
                <w:rFonts w:ascii="Calibri" w:eastAsia="Times New Roman" w:hAnsi="Calibri" w:cs="Calibri"/>
                <w:color w:val="000000"/>
                <w:sz w:val="18"/>
                <w:szCs w:val="18"/>
                <w:lang w:eastAsia="en-GB"/>
              </w:rPr>
            </w:pPr>
            <w:r w:rsidRPr="00521BE2">
              <w:rPr>
                <w:rFonts w:ascii="Calibri" w:eastAsia="Times New Roman" w:hAnsi="Calibri" w:cs="Calibri"/>
                <w:color w:val="000000"/>
                <w:sz w:val="18"/>
                <w:szCs w:val="18"/>
                <w:lang w:eastAsia="en-GB"/>
              </w:rPr>
              <w:t>10</w:t>
            </w:r>
          </w:p>
        </w:tc>
        <w:tc>
          <w:tcPr>
            <w:tcW w:w="1077" w:type="dxa"/>
            <w:shd w:val="clear" w:color="auto" w:fill="auto"/>
            <w:noWrap/>
            <w:vAlign w:val="center"/>
            <w:hideMark/>
          </w:tcPr>
          <w:p w14:paraId="5BFC26DB" w14:textId="77777777" w:rsidR="008B7470" w:rsidRPr="00521BE2" w:rsidRDefault="008B7470" w:rsidP="003F64CE">
            <w:pPr>
              <w:rPr>
                <w:rFonts w:ascii="Calibri" w:eastAsia="Times New Roman" w:hAnsi="Calibri" w:cs="Calibri"/>
                <w:color w:val="000000"/>
                <w:sz w:val="18"/>
                <w:szCs w:val="18"/>
                <w:lang w:eastAsia="en-GB"/>
              </w:rPr>
            </w:pPr>
            <w:r w:rsidRPr="00521BE2">
              <w:rPr>
                <w:rFonts w:ascii="Calibri" w:eastAsia="Times New Roman" w:hAnsi="Calibri" w:cs="Calibri"/>
                <w:color w:val="000000"/>
                <w:sz w:val="18"/>
                <w:szCs w:val="18"/>
                <w:lang w:eastAsia="en-GB"/>
              </w:rPr>
              <w:t>François</w:t>
            </w:r>
          </w:p>
        </w:tc>
        <w:tc>
          <w:tcPr>
            <w:tcW w:w="709" w:type="dxa"/>
            <w:shd w:val="clear" w:color="auto" w:fill="auto"/>
            <w:noWrap/>
            <w:vAlign w:val="center"/>
            <w:hideMark/>
          </w:tcPr>
          <w:p w14:paraId="736B80AA" w14:textId="77777777" w:rsidR="008B7470" w:rsidRPr="00521BE2" w:rsidRDefault="008B7470" w:rsidP="003F64CE">
            <w:pPr>
              <w:rPr>
                <w:rFonts w:ascii="Calibri" w:eastAsia="Times New Roman" w:hAnsi="Calibri" w:cs="Calibri"/>
                <w:color w:val="000000"/>
                <w:sz w:val="18"/>
                <w:szCs w:val="18"/>
                <w:lang w:eastAsia="en-GB"/>
              </w:rPr>
            </w:pPr>
            <w:r w:rsidRPr="00521BE2">
              <w:rPr>
                <w:rFonts w:ascii="Calibri" w:hAnsi="Calibri" w:cs="Calibri"/>
                <w:color w:val="000000"/>
                <w:sz w:val="18"/>
                <w:szCs w:val="18"/>
              </w:rPr>
              <w:t>460</w:t>
            </w:r>
          </w:p>
        </w:tc>
        <w:tc>
          <w:tcPr>
            <w:tcW w:w="3005" w:type="dxa"/>
            <w:shd w:val="clear" w:color="auto" w:fill="auto"/>
            <w:vAlign w:val="center"/>
            <w:hideMark/>
          </w:tcPr>
          <w:p w14:paraId="7E33FA2E" w14:textId="77777777" w:rsidR="008B7470" w:rsidRPr="00521BE2" w:rsidRDefault="008B7470" w:rsidP="003F64CE">
            <w:pPr>
              <w:rPr>
                <w:rFonts w:ascii="Calibri" w:eastAsia="Times New Roman" w:hAnsi="Calibri" w:cs="Calibri"/>
                <w:color w:val="000000"/>
                <w:sz w:val="18"/>
                <w:szCs w:val="18"/>
                <w:lang w:eastAsia="en-GB"/>
              </w:rPr>
            </w:pPr>
            <w:r w:rsidRPr="00521BE2">
              <w:rPr>
                <w:rFonts w:ascii="Calibri" w:eastAsia="Times New Roman" w:hAnsi="Calibri" w:cs="Calibri"/>
                <w:color w:val="000000"/>
                <w:sz w:val="18"/>
                <w:szCs w:val="18"/>
                <w:lang w:eastAsia="en-GB"/>
              </w:rPr>
              <w:t>Confirmed by positive culture</w:t>
            </w:r>
          </w:p>
        </w:tc>
        <w:tc>
          <w:tcPr>
            <w:tcW w:w="850" w:type="dxa"/>
            <w:shd w:val="clear" w:color="auto" w:fill="auto"/>
            <w:noWrap/>
            <w:vAlign w:val="center"/>
          </w:tcPr>
          <w:p w14:paraId="2B11C3CD" w14:textId="77777777" w:rsidR="008B7470" w:rsidRPr="00521BE2" w:rsidRDefault="008B7470" w:rsidP="003F64CE">
            <w:pPr>
              <w:rPr>
                <w:rFonts w:ascii="Calibri" w:eastAsia="Times New Roman" w:hAnsi="Calibri" w:cs="Calibri"/>
                <w:color w:val="000000"/>
                <w:sz w:val="18"/>
                <w:szCs w:val="18"/>
                <w:lang w:eastAsia="en-GB"/>
              </w:rPr>
            </w:pPr>
            <w:r w:rsidRPr="00521BE2">
              <w:rPr>
                <w:rFonts w:ascii="Calibri" w:hAnsi="Calibri" w:cs="Calibri"/>
                <w:color w:val="000000"/>
                <w:sz w:val="18"/>
                <w:szCs w:val="18"/>
              </w:rPr>
              <w:t>345</w:t>
            </w:r>
          </w:p>
        </w:tc>
        <w:tc>
          <w:tcPr>
            <w:tcW w:w="1134" w:type="dxa"/>
            <w:vAlign w:val="center"/>
          </w:tcPr>
          <w:p w14:paraId="63916A82" w14:textId="77777777" w:rsidR="008B7470" w:rsidRPr="00521BE2" w:rsidRDefault="008B7470" w:rsidP="003F64CE">
            <w:pPr>
              <w:contextualSpacing/>
              <w:rPr>
                <w:rFonts w:ascii="Calibri" w:hAnsi="Calibri" w:cs="Calibri"/>
                <w:color w:val="000000"/>
                <w:sz w:val="18"/>
                <w:szCs w:val="18"/>
              </w:rPr>
            </w:pPr>
            <w:r w:rsidRPr="00521BE2">
              <w:rPr>
                <w:rFonts w:ascii="Calibri" w:hAnsi="Calibri" w:cs="Calibri"/>
                <w:color w:val="000000"/>
                <w:sz w:val="18"/>
                <w:szCs w:val="18"/>
              </w:rPr>
              <w:t>267</w:t>
            </w:r>
          </w:p>
        </w:tc>
        <w:tc>
          <w:tcPr>
            <w:tcW w:w="2666" w:type="dxa"/>
            <w:gridSpan w:val="2"/>
            <w:vAlign w:val="center"/>
          </w:tcPr>
          <w:p w14:paraId="5CAFF1AA" w14:textId="77777777" w:rsidR="008B7470" w:rsidRPr="00521BE2" w:rsidRDefault="008B7470" w:rsidP="003F64CE">
            <w:pPr>
              <w:contextualSpacing/>
              <w:rPr>
                <w:rFonts w:ascii="Calibri" w:hAnsi="Calibri" w:cs="Calibri"/>
                <w:color w:val="000000"/>
                <w:sz w:val="18"/>
                <w:szCs w:val="18"/>
              </w:rPr>
            </w:pPr>
            <w:r w:rsidRPr="00521BE2">
              <w:rPr>
                <w:rFonts w:ascii="Calibri" w:hAnsi="Calibri" w:cs="Calibri"/>
                <w:color w:val="000000"/>
                <w:sz w:val="18"/>
                <w:szCs w:val="18"/>
              </w:rPr>
              <w:t>Not reported</w:t>
            </w:r>
          </w:p>
        </w:tc>
      </w:tr>
      <w:tr w:rsidR="008B7470" w:rsidRPr="00521BE2" w14:paraId="7F3410FC" w14:textId="77777777" w:rsidTr="003F64CE">
        <w:trPr>
          <w:trHeight w:val="227"/>
          <w:jc w:val="center"/>
        </w:trPr>
        <w:tc>
          <w:tcPr>
            <w:tcW w:w="284" w:type="dxa"/>
            <w:vAlign w:val="center"/>
          </w:tcPr>
          <w:p w14:paraId="23FFCD69" w14:textId="77777777" w:rsidR="008B7470" w:rsidRPr="00521BE2" w:rsidRDefault="008B7470" w:rsidP="003F64CE">
            <w:pPr>
              <w:rPr>
                <w:rFonts w:ascii="Calibri" w:eastAsia="Times New Roman" w:hAnsi="Calibri" w:cs="Calibri"/>
                <w:color w:val="000000"/>
                <w:sz w:val="18"/>
                <w:szCs w:val="18"/>
                <w:lang w:eastAsia="en-GB"/>
              </w:rPr>
            </w:pPr>
            <w:r w:rsidRPr="00521BE2">
              <w:rPr>
                <w:rFonts w:ascii="Calibri" w:eastAsia="Times New Roman" w:hAnsi="Calibri" w:cs="Calibri"/>
                <w:color w:val="000000"/>
                <w:sz w:val="18"/>
                <w:szCs w:val="18"/>
                <w:lang w:eastAsia="en-GB"/>
              </w:rPr>
              <w:t>11</w:t>
            </w:r>
          </w:p>
        </w:tc>
        <w:tc>
          <w:tcPr>
            <w:tcW w:w="1077" w:type="dxa"/>
            <w:shd w:val="clear" w:color="auto" w:fill="auto"/>
            <w:noWrap/>
            <w:vAlign w:val="center"/>
            <w:hideMark/>
          </w:tcPr>
          <w:p w14:paraId="2777EEEB" w14:textId="77777777" w:rsidR="008B7470" w:rsidRPr="00521BE2" w:rsidRDefault="008B7470" w:rsidP="003F64CE">
            <w:pPr>
              <w:rPr>
                <w:rFonts w:ascii="Calibri" w:eastAsia="Times New Roman" w:hAnsi="Calibri" w:cs="Calibri"/>
                <w:color w:val="000000"/>
                <w:sz w:val="18"/>
                <w:szCs w:val="18"/>
                <w:lang w:eastAsia="en-GB"/>
              </w:rPr>
            </w:pPr>
            <w:r w:rsidRPr="00521BE2">
              <w:rPr>
                <w:rFonts w:ascii="Calibri" w:eastAsia="Times New Roman" w:hAnsi="Calibri" w:cs="Calibri"/>
                <w:color w:val="000000"/>
                <w:sz w:val="18"/>
                <w:szCs w:val="18"/>
                <w:lang w:eastAsia="en-GB"/>
              </w:rPr>
              <w:t>Cheong</w:t>
            </w:r>
          </w:p>
        </w:tc>
        <w:tc>
          <w:tcPr>
            <w:tcW w:w="709" w:type="dxa"/>
            <w:shd w:val="clear" w:color="auto" w:fill="auto"/>
            <w:noWrap/>
            <w:vAlign w:val="center"/>
            <w:hideMark/>
          </w:tcPr>
          <w:p w14:paraId="3F156292" w14:textId="77777777" w:rsidR="008B7470" w:rsidRPr="00521BE2" w:rsidRDefault="008B7470" w:rsidP="003F64CE">
            <w:pPr>
              <w:rPr>
                <w:rFonts w:ascii="Calibri" w:eastAsia="Times New Roman" w:hAnsi="Calibri" w:cs="Calibri"/>
                <w:color w:val="000000"/>
                <w:sz w:val="18"/>
                <w:szCs w:val="18"/>
                <w:lang w:eastAsia="en-GB"/>
              </w:rPr>
            </w:pPr>
            <w:r w:rsidRPr="00521BE2">
              <w:rPr>
                <w:rFonts w:ascii="Calibri" w:hAnsi="Calibri" w:cs="Calibri"/>
                <w:color w:val="000000"/>
                <w:sz w:val="18"/>
                <w:szCs w:val="18"/>
              </w:rPr>
              <w:t>241</w:t>
            </w:r>
          </w:p>
        </w:tc>
        <w:tc>
          <w:tcPr>
            <w:tcW w:w="3005" w:type="dxa"/>
            <w:shd w:val="clear" w:color="auto" w:fill="auto"/>
            <w:noWrap/>
            <w:vAlign w:val="center"/>
            <w:hideMark/>
          </w:tcPr>
          <w:p w14:paraId="32735388" w14:textId="77777777" w:rsidR="008B7470" w:rsidRPr="00521BE2" w:rsidRDefault="008B7470" w:rsidP="003F64CE">
            <w:pPr>
              <w:rPr>
                <w:rFonts w:ascii="Calibri" w:eastAsia="Times New Roman" w:hAnsi="Calibri" w:cs="Calibri"/>
                <w:color w:val="000000"/>
                <w:sz w:val="18"/>
                <w:szCs w:val="18"/>
                <w:lang w:eastAsia="en-GB"/>
              </w:rPr>
            </w:pPr>
            <w:r w:rsidRPr="00521BE2">
              <w:rPr>
                <w:rFonts w:ascii="Calibri" w:hAnsi="Calibri" w:cs="Calibri"/>
                <w:color w:val="000000"/>
                <w:sz w:val="18"/>
                <w:szCs w:val="18"/>
              </w:rPr>
              <w:t>Caused by Enterobacteriales</w:t>
            </w:r>
          </w:p>
        </w:tc>
        <w:tc>
          <w:tcPr>
            <w:tcW w:w="850" w:type="dxa"/>
            <w:shd w:val="clear" w:color="auto" w:fill="auto"/>
            <w:vAlign w:val="center"/>
          </w:tcPr>
          <w:p w14:paraId="0D584FBE" w14:textId="77777777" w:rsidR="008B7470" w:rsidRPr="00521BE2" w:rsidRDefault="008B7470" w:rsidP="003F64CE">
            <w:pPr>
              <w:rPr>
                <w:rFonts w:ascii="Calibri" w:eastAsia="Times New Roman" w:hAnsi="Calibri" w:cs="Calibri"/>
                <w:color w:val="000000"/>
                <w:sz w:val="18"/>
                <w:szCs w:val="18"/>
                <w:lang w:eastAsia="en-GB"/>
              </w:rPr>
            </w:pPr>
            <w:r w:rsidRPr="00521BE2">
              <w:rPr>
                <w:rFonts w:ascii="Calibri" w:hAnsi="Calibri" w:cs="Calibri"/>
                <w:color w:val="000000"/>
                <w:sz w:val="18"/>
                <w:szCs w:val="18"/>
              </w:rPr>
              <w:t>241</w:t>
            </w:r>
          </w:p>
        </w:tc>
        <w:tc>
          <w:tcPr>
            <w:tcW w:w="1134" w:type="dxa"/>
            <w:vAlign w:val="center"/>
          </w:tcPr>
          <w:p w14:paraId="0FF7DC81" w14:textId="77777777" w:rsidR="008B7470" w:rsidRPr="00521BE2" w:rsidRDefault="008B7470" w:rsidP="003F64CE">
            <w:pPr>
              <w:contextualSpacing/>
              <w:rPr>
                <w:rFonts w:ascii="Calibri" w:eastAsia="Times New Roman" w:hAnsi="Calibri" w:cs="Calibri"/>
                <w:color w:val="000000"/>
                <w:sz w:val="18"/>
                <w:szCs w:val="18"/>
                <w:lang w:eastAsia="en-GB"/>
              </w:rPr>
            </w:pPr>
            <w:r w:rsidRPr="00521BE2">
              <w:rPr>
                <w:rFonts w:ascii="Calibri" w:hAnsi="Calibri" w:cs="Calibri"/>
                <w:color w:val="000000"/>
                <w:sz w:val="18"/>
                <w:szCs w:val="18"/>
              </w:rPr>
              <w:t>217 (90.0%)</w:t>
            </w:r>
          </w:p>
        </w:tc>
        <w:tc>
          <w:tcPr>
            <w:tcW w:w="1532" w:type="dxa"/>
            <w:vAlign w:val="center"/>
          </w:tcPr>
          <w:p w14:paraId="32D30859" w14:textId="77777777" w:rsidR="008B7470" w:rsidRPr="00521BE2" w:rsidRDefault="008B7470" w:rsidP="003F64CE">
            <w:pPr>
              <w:contextualSpacing/>
              <w:rPr>
                <w:rFonts w:ascii="Calibri" w:eastAsia="Times New Roman" w:hAnsi="Calibri" w:cs="Calibri"/>
                <w:color w:val="000000"/>
                <w:sz w:val="18"/>
                <w:szCs w:val="18"/>
                <w:lang w:eastAsia="en-GB"/>
              </w:rPr>
            </w:pPr>
            <w:r w:rsidRPr="00521BE2">
              <w:rPr>
                <w:rFonts w:ascii="Calibri" w:hAnsi="Calibri" w:cs="Calibri"/>
                <w:color w:val="000000"/>
                <w:sz w:val="18"/>
                <w:szCs w:val="18"/>
              </w:rPr>
              <w:t>13 (5.4%)</w:t>
            </w:r>
          </w:p>
        </w:tc>
        <w:tc>
          <w:tcPr>
            <w:tcW w:w="1134" w:type="dxa"/>
            <w:vAlign w:val="center"/>
          </w:tcPr>
          <w:p w14:paraId="64F3FCBF" w14:textId="77777777" w:rsidR="008B7470" w:rsidRPr="00521BE2" w:rsidRDefault="008B7470" w:rsidP="003F64CE">
            <w:pPr>
              <w:contextualSpacing/>
              <w:rPr>
                <w:rFonts w:ascii="Calibri" w:eastAsia="Times New Roman" w:hAnsi="Calibri" w:cs="Calibri"/>
                <w:color w:val="000000"/>
                <w:sz w:val="18"/>
                <w:szCs w:val="18"/>
                <w:lang w:eastAsia="en-GB"/>
              </w:rPr>
            </w:pPr>
            <w:r w:rsidRPr="00521BE2">
              <w:rPr>
                <w:rFonts w:ascii="Calibri" w:hAnsi="Calibri" w:cs="Calibri"/>
                <w:color w:val="000000"/>
                <w:sz w:val="18"/>
                <w:szCs w:val="18"/>
              </w:rPr>
              <w:t>Not reported</w:t>
            </w:r>
          </w:p>
        </w:tc>
      </w:tr>
      <w:tr w:rsidR="008B7470" w:rsidRPr="00521BE2" w14:paraId="79FD93CE" w14:textId="77777777" w:rsidTr="003F64CE">
        <w:trPr>
          <w:trHeight w:val="397"/>
          <w:jc w:val="center"/>
        </w:trPr>
        <w:tc>
          <w:tcPr>
            <w:tcW w:w="284" w:type="dxa"/>
            <w:vAlign w:val="center"/>
          </w:tcPr>
          <w:p w14:paraId="0B7C9F71" w14:textId="77777777" w:rsidR="008B7470" w:rsidRPr="00521BE2" w:rsidRDefault="008B7470" w:rsidP="003F64CE">
            <w:pPr>
              <w:rPr>
                <w:rFonts w:ascii="Calibri" w:eastAsia="Times New Roman" w:hAnsi="Calibri" w:cs="Calibri"/>
                <w:color w:val="000000"/>
                <w:sz w:val="18"/>
                <w:szCs w:val="18"/>
                <w:lang w:eastAsia="en-GB"/>
              </w:rPr>
            </w:pPr>
            <w:r w:rsidRPr="00521BE2">
              <w:rPr>
                <w:rFonts w:ascii="Calibri" w:eastAsia="Times New Roman" w:hAnsi="Calibri" w:cs="Calibri"/>
                <w:color w:val="000000"/>
                <w:sz w:val="18"/>
                <w:szCs w:val="18"/>
                <w:lang w:eastAsia="en-GB"/>
              </w:rPr>
              <w:t>12</w:t>
            </w:r>
          </w:p>
        </w:tc>
        <w:tc>
          <w:tcPr>
            <w:tcW w:w="1077" w:type="dxa"/>
            <w:shd w:val="clear" w:color="auto" w:fill="auto"/>
            <w:noWrap/>
            <w:vAlign w:val="center"/>
          </w:tcPr>
          <w:p w14:paraId="46FD6A52" w14:textId="77777777" w:rsidR="008B7470" w:rsidRPr="00521BE2" w:rsidRDefault="008B7470" w:rsidP="003F64CE">
            <w:pPr>
              <w:rPr>
                <w:rFonts w:ascii="Calibri" w:eastAsia="Times New Roman" w:hAnsi="Calibri" w:cs="Calibri"/>
                <w:color w:val="000000"/>
                <w:sz w:val="18"/>
                <w:szCs w:val="18"/>
                <w:lang w:eastAsia="en-GB"/>
              </w:rPr>
            </w:pPr>
            <w:r w:rsidRPr="00521BE2">
              <w:rPr>
                <w:rFonts w:ascii="Calibri" w:eastAsia="Times New Roman" w:hAnsi="Calibri" w:cs="Calibri"/>
                <w:color w:val="000000"/>
                <w:sz w:val="18"/>
                <w:szCs w:val="18"/>
                <w:lang w:eastAsia="en-GB"/>
              </w:rPr>
              <w:t>MacVane</w:t>
            </w:r>
          </w:p>
        </w:tc>
        <w:tc>
          <w:tcPr>
            <w:tcW w:w="709" w:type="dxa"/>
            <w:shd w:val="clear" w:color="auto" w:fill="auto"/>
            <w:noWrap/>
            <w:vAlign w:val="center"/>
          </w:tcPr>
          <w:p w14:paraId="02E4B571" w14:textId="77777777" w:rsidR="008B7470" w:rsidRPr="00521BE2" w:rsidRDefault="008B7470" w:rsidP="003F64CE">
            <w:pPr>
              <w:rPr>
                <w:rFonts w:ascii="Calibri" w:eastAsia="Times New Roman" w:hAnsi="Calibri" w:cs="Calibri"/>
                <w:color w:val="000000"/>
                <w:sz w:val="18"/>
                <w:szCs w:val="18"/>
                <w:lang w:eastAsia="en-GB"/>
              </w:rPr>
            </w:pPr>
            <w:r w:rsidRPr="00521BE2">
              <w:rPr>
                <w:rFonts w:ascii="Calibri" w:hAnsi="Calibri" w:cs="Calibri"/>
                <w:color w:val="000000"/>
                <w:sz w:val="18"/>
                <w:szCs w:val="18"/>
              </w:rPr>
              <w:t>2345</w:t>
            </w:r>
          </w:p>
        </w:tc>
        <w:tc>
          <w:tcPr>
            <w:tcW w:w="3005" w:type="dxa"/>
            <w:shd w:val="clear" w:color="auto" w:fill="auto"/>
            <w:noWrap/>
            <w:vAlign w:val="center"/>
          </w:tcPr>
          <w:p w14:paraId="1B1167E0" w14:textId="77777777" w:rsidR="008B7470" w:rsidRPr="00521BE2" w:rsidRDefault="008B7470" w:rsidP="003F64CE">
            <w:pPr>
              <w:rPr>
                <w:rFonts w:ascii="Calibri" w:eastAsia="Times New Roman" w:hAnsi="Calibri" w:cs="Calibri"/>
                <w:color w:val="000000"/>
                <w:sz w:val="18"/>
                <w:szCs w:val="18"/>
                <w:lang w:eastAsia="en-GB"/>
              </w:rPr>
            </w:pPr>
            <w:r w:rsidRPr="00521BE2">
              <w:rPr>
                <w:rFonts w:ascii="Calibri" w:eastAsia="Times New Roman" w:hAnsi="Calibri" w:cs="Calibri"/>
                <w:color w:val="000000"/>
                <w:sz w:val="18"/>
                <w:szCs w:val="18"/>
                <w:lang w:eastAsia="en-GB"/>
              </w:rPr>
              <w:t>Matched ESBL-producing and non-ESBL producing cases</w:t>
            </w:r>
          </w:p>
        </w:tc>
        <w:tc>
          <w:tcPr>
            <w:tcW w:w="850" w:type="dxa"/>
            <w:shd w:val="clear" w:color="auto" w:fill="auto"/>
            <w:vAlign w:val="center"/>
          </w:tcPr>
          <w:p w14:paraId="05CABC38" w14:textId="77777777" w:rsidR="008B7470" w:rsidRPr="00521BE2" w:rsidRDefault="008B7470" w:rsidP="003F64CE">
            <w:pPr>
              <w:rPr>
                <w:rFonts w:ascii="Calibri" w:eastAsia="Times New Roman" w:hAnsi="Calibri" w:cs="Calibri"/>
                <w:color w:val="000000"/>
                <w:sz w:val="18"/>
                <w:szCs w:val="18"/>
                <w:lang w:eastAsia="en-GB"/>
              </w:rPr>
            </w:pPr>
            <w:r w:rsidRPr="00521BE2">
              <w:rPr>
                <w:rFonts w:ascii="Calibri" w:hAnsi="Calibri" w:cs="Calibri"/>
                <w:color w:val="000000"/>
                <w:sz w:val="18"/>
                <w:szCs w:val="18"/>
              </w:rPr>
              <w:t>55</w:t>
            </w:r>
          </w:p>
        </w:tc>
        <w:tc>
          <w:tcPr>
            <w:tcW w:w="1134" w:type="dxa"/>
            <w:vAlign w:val="center"/>
          </w:tcPr>
          <w:p w14:paraId="4DA37188" w14:textId="77777777" w:rsidR="008B7470" w:rsidRPr="00521BE2" w:rsidRDefault="008B7470" w:rsidP="003F64CE">
            <w:pPr>
              <w:contextualSpacing/>
              <w:rPr>
                <w:rFonts w:ascii="Calibri" w:hAnsi="Calibri" w:cs="Calibri"/>
                <w:color w:val="000000"/>
                <w:sz w:val="18"/>
                <w:szCs w:val="18"/>
              </w:rPr>
            </w:pPr>
            <w:r w:rsidRPr="00521BE2">
              <w:rPr>
                <w:rFonts w:ascii="Calibri" w:eastAsia="Times New Roman" w:hAnsi="Calibri" w:cs="Calibri"/>
                <w:color w:val="000000"/>
                <w:sz w:val="18"/>
                <w:szCs w:val="18"/>
                <w:lang w:eastAsia="en-GB"/>
              </w:rPr>
              <w:t>44</w:t>
            </w:r>
          </w:p>
        </w:tc>
        <w:tc>
          <w:tcPr>
            <w:tcW w:w="1532" w:type="dxa"/>
            <w:vAlign w:val="center"/>
          </w:tcPr>
          <w:p w14:paraId="1247494C" w14:textId="77777777" w:rsidR="008B7470" w:rsidRPr="00521BE2" w:rsidRDefault="008B7470" w:rsidP="003F64CE">
            <w:pPr>
              <w:contextualSpacing/>
              <w:rPr>
                <w:rFonts w:ascii="Calibri" w:eastAsia="Times New Roman" w:hAnsi="Calibri" w:cs="Calibri"/>
                <w:color w:val="000000"/>
                <w:sz w:val="18"/>
                <w:szCs w:val="18"/>
                <w:lang w:eastAsia="en-GB"/>
              </w:rPr>
            </w:pPr>
            <w:r w:rsidRPr="00521BE2">
              <w:rPr>
                <w:rFonts w:ascii="Calibri" w:eastAsia="Times New Roman" w:hAnsi="Calibri" w:cs="Calibri"/>
                <w:color w:val="000000"/>
                <w:sz w:val="18"/>
                <w:szCs w:val="18"/>
                <w:lang w:eastAsia="en-GB"/>
              </w:rPr>
              <w:t>8</w:t>
            </w:r>
          </w:p>
        </w:tc>
        <w:tc>
          <w:tcPr>
            <w:tcW w:w="1134" w:type="dxa"/>
            <w:shd w:val="clear" w:color="auto" w:fill="E7E6E6" w:themeFill="background2"/>
            <w:vAlign w:val="center"/>
          </w:tcPr>
          <w:p w14:paraId="53D3A8BF" w14:textId="77777777" w:rsidR="008B7470" w:rsidRPr="00521BE2" w:rsidRDefault="008B7470" w:rsidP="003F64CE">
            <w:pPr>
              <w:contextualSpacing/>
              <w:rPr>
                <w:rFonts w:ascii="Calibri" w:eastAsia="Times New Roman" w:hAnsi="Calibri" w:cs="Calibri"/>
                <w:color w:val="000000"/>
                <w:sz w:val="18"/>
                <w:szCs w:val="18"/>
                <w:lang w:eastAsia="en-GB"/>
              </w:rPr>
            </w:pPr>
          </w:p>
        </w:tc>
      </w:tr>
      <w:tr w:rsidR="008B7470" w:rsidRPr="00521BE2" w14:paraId="79AC4DBE" w14:textId="77777777" w:rsidTr="003F64CE">
        <w:trPr>
          <w:trHeight w:val="227"/>
          <w:jc w:val="center"/>
        </w:trPr>
        <w:tc>
          <w:tcPr>
            <w:tcW w:w="284" w:type="dxa"/>
            <w:vAlign w:val="center"/>
          </w:tcPr>
          <w:p w14:paraId="101C3FAC" w14:textId="77777777" w:rsidR="008B7470" w:rsidRPr="00521BE2" w:rsidRDefault="008B7470" w:rsidP="003F64CE">
            <w:pPr>
              <w:rPr>
                <w:rFonts w:ascii="Calibri" w:eastAsia="Times New Roman" w:hAnsi="Calibri" w:cs="Calibri"/>
                <w:color w:val="000000"/>
                <w:sz w:val="18"/>
                <w:szCs w:val="18"/>
                <w:lang w:eastAsia="en-GB"/>
              </w:rPr>
            </w:pPr>
            <w:r w:rsidRPr="00521BE2">
              <w:rPr>
                <w:rFonts w:ascii="Calibri" w:eastAsia="Times New Roman" w:hAnsi="Calibri" w:cs="Calibri"/>
                <w:color w:val="000000"/>
                <w:sz w:val="18"/>
                <w:szCs w:val="18"/>
                <w:lang w:eastAsia="en-GB"/>
              </w:rPr>
              <w:t>13</w:t>
            </w:r>
          </w:p>
        </w:tc>
        <w:tc>
          <w:tcPr>
            <w:tcW w:w="1077" w:type="dxa"/>
            <w:shd w:val="clear" w:color="auto" w:fill="auto"/>
            <w:noWrap/>
            <w:vAlign w:val="center"/>
          </w:tcPr>
          <w:p w14:paraId="26C36A73" w14:textId="77777777" w:rsidR="008B7470" w:rsidRPr="00521BE2" w:rsidRDefault="008B7470" w:rsidP="003F64CE">
            <w:pPr>
              <w:rPr>
                <w:rFonts w:ascii="Calibri" w:eastAsia="Times New Roman" w:hAnsi="Calibri" w:cs="Calibri"/>
                <w:color w:val="000000"/>
                <w:sz w:val="18"/>
                <w:szCs w:val="18"/>
                <w:lang w:eastAsia="en-GB"/>
              </w:rPr>
            </w:pPr>
            <w:r w:rsidRPr="00521BE2">
              <w:rPr>
                <w:rFonts w:ascii="Calibri" w:eastAsia="Times New Roman" w:hAnsi="Calibri" w:cs="Calibri"/>
                <w:color w:val="000000"/>
                <w:sz w:val="18"/>
                <w:szCs w:val="18"/>
                <w:lang w:eastAsia="en-GB"/>
              </w:rPr>
              <w:t>Esteve-Palau</w:t>
            </w:r>
          </w:p>
        </w:tc>
        <w:tc>
          <w:tcPr>
            <w:tcW w:w="709" w:type="dxa"/>
            <w:shd w:val="clear" w:color="auto" w:fill="auto"/>
            <w:noWrap/>
            <w:vAlign w:val="center"/>
          </w:tcPr>
          <w:p w14:paraId="31D783C3" w14:textId="77777777" w:rsidR="008B7470" w:rsidRPr="00521BE2" w:rsidRDefault="008B7470" w:rsidP="003F64CE">
            <w:pPr>
              <w:rPr>
                <w:rFonts w:ascii="Calibri" w:eastAsia="Times New Roman" w:hAnsi="Calibri" w:cs="Calibri"/>
                <w:color w:val="000000"/>
                <w:sz w:val="18"/>
                <w:szCs w:val="18"/>
                <w:lang w:eastAsia="en-GB"/>
              </w:rPr>
            </w:pPr>
            <w:r w:rsidRPr="00521BE2">
              <w:rPr>
                <w:rFonts w:ascii="Calibri" w:hAnsi="Calibri" w:cs="Calibri"/>
                <w:color w:val="000000"/>
                <w:sz w:val="18"/>
                <w:szCs w:val="18"/>
              </w:rPr>
              <w:t>120</w:t>
            </w:r>
          </w:p>
        </w:tc>
        <w:tc>
          <w:tcPr>
            <w:tcW w:w="3005" w:type="dxa"/>
            <w:shd w:val="clear" w:color="auto" w:fill="E7E6E6" w:themeFill="background2"/>
            <w:noWrap/>
            <w:vAlign w:val="center"/>
          </w:tcPr>
          <w:p w14:paraId="33E69C58" w14:textId="77777777" w:rsidR="008B7470" w:rsidRPr="00521BE2" w:rsidRDefault="008B7470" w:rsidP="003F64CE">
            <w:pPr>
              <w:rPr>
                <w:rFonts w:ascii="Calibri" w:eastAsia="Times New Roman" w:hAnsi="Calibri" w:cs="Calibri"/>
                <w:color w:val="000000"/>
                <w:sz w:val="18"/>
                <w:szCs w:val="18"/>
                <w:lang w:eastAsia="en-GB"/>
              </w:rPr>
            </w:pPr>
          </w:p>
        </w:tc>
        <w:tc>
          <w:tcPr>
            <w:tcW w:w="850" w:type="dxa"/>
            <w:shd w:val="clear" w:color="auto" w:fill="auto"/>
            <w:vAlign w:val="center"/>
          </w:tcPr>
          <w:p w14:paraId="3108A0E7" w14:textId="77777777" w:rsidR="008B7470" w:rsidRPr="00521BE2" w:rsidRDefault="008B7470" w:rsidP="003F64CE">
            <w:pPr>
              <w:rPr>
                <w:rFonts w:ascii="Calibri" w:eastAsia="Times New Roman" w:hAnsi="Calibri" w:cs="Calibri"/>
                <w:color w:val="000000"/>
                <w:sz w:val="18"/>
                <w:szCs w:val="18"/>
                <w:lang w:eastAsia="en-GB"/>
              </w:rPr>
            </w:pPr>
            <w:r w:rsidRPr="00521BE2">
              <w:rPr>
                <w:rFonts w:ascii="Calibri" w:hAnsi="Calibri" w:cs="Calibri"/>
                <w:color w:val="000000"/>
                <w:sz w:val="18"/>
                <w:szCs w:val="18"/>
              </w:rPr>
              <w:t>120</w:t>
            </w:r>
          </w:p>
        </w:tc>
        <w:tc>
          <w:tcPr>
            <w:tcW w:w="1134" w:type="dxa"/>
            <w:vAlign w:val="center"/>
          </w:tcPr>
          <w:p w14:paraId="33119BF4" w14:textId="77777777" w:rsidR="008B7470" w:rsidRPr="00521BE2" w:rsidRDefault="008B7470" w:rsidP="003F64CE">
            <w:pPr>
              <w:contextualSpacing/>
              <w:rPr>
                <w:rFonts w:ascii="Calibri" w:eastAsia="Times New Roman" w:hAnsi="Calibri" w:cs="Calibri"/>
                <w:color w:val="000000"/>
                <w:sz w:val="18"/>
                <w:szCs w:val="18"/>
                <w:lang w:eastAsia="en-GB"/>
              </w:rPr>
            </w:pPr>
            <w:r w:rsidRPr="00521BE2">
              <w:rPr>
                <w:rFonts w:ascii="Calibri" w:eastAsia="Times New Roman" w:hAnsi="Calibri" w:cs="Calibri"/>
                <w:color w:val="000000"/>
                <w:sz w:val="18"/>
                <w:szCs w:val="18"/>
                <w:lang w:eastAsia="en-GB"/>
              </w:rPr>
              <w:t>120</w:t>
            </w:r>
          </w:p>
        </w:tc>
        <w:tc>
          <w:tcPr>
            <w:tcW w:w="1532" w:type="dxa"/>
            <w:shd w:val="clear" w:color="auto" w:fill="E7E6E6" w:themeFill="background2"/>
            <w:vAlign w:val="center"/>
          </w:tcPr>
          <w:p w14:paraId="4598B7E8" w14:textId="77777777" w:rsidR="008B7470" w:rsidRPr="00521BE2" w:rsidRDefault="008B7470" w:rsidP="003F64CE">
            <w:pPr>
              <w:contextualSpacing/>
              <w:rPr>
                <w:rFonts w:ascii="Calibri" w:eastAsia="Times New Roman" w:hAnsi="Calibri" w:cs="Calibri"/>
                <w:color w:val="000000"/>
                <w:sz w:val="18"/>
                <w:szCs w:val="18"/>
                <w:lang w:eastAsia="en-GB"/>
              </w:rPr>
            </w:pPr>
          </w:p>
        </w:tc>
        <w:tc>
          <w:tcPr>
            <w:tcW w:w="1134" w:type="dxa"/>
            <w:shd w:val="clear" w:color="auto" w:fill="E7E6E6" w:themeFill="background2"/>
            <w:vAlign w:val="center"/>
          </w:tcPr>
          <w:p w14:paraId="0ED41813" w14:textId="77777777" w:rsidR="008B7470" w:rsidRPr="00521BE2" w:rsidRDefault="008B7470" w:rsidP="003F64CE">
            <w:pPr>
              <w:contextualSpacing/>
              <w:rPr>
                <w:rFonts w:ascii="Calibri" w:eastAsia="Times New Roman" w:hAnsi="Calibri" w:cs="Calibri"/>
                <w:color w:val="000000"/>
                <w:sz w:val="18"/>
                <w:szCs w:val="18"/>
                <w:lang w:eastAsia="en-GB"/>
              </w:rPr>
            </w:pPr>
          </w:p>
        </w:tc>
      </w:tr>
      <w:tr w:rsidR="008B7470" w:rsidRPr="00521BE2" w14:paraId="6D6C1E26" w14:textId="77777777" w:rsidTr="003F64CE">
        <w:trPr>
          <w:trHeight w:val="227"/>
          <w:jc w:val="center"/>
        </w:trPr>
        <w:tc>
          <w:tcPr>
            <w:tcW w:w="284" w:type="dxa"/>
            <w:vAlign w:val="center"/>
          </w:tcPr>
          <w:p w14:paraId="622F5EBE" w14:textId="77777777" w:rsidR="008B7470" w:rsidRPr="00521BE2" w:rsidRDefault="008B7470" w:rsidP="003F64CE">
            <w:pPr>
              <w:rPr>
                <w:rFonts w:ascii="Calibri" w:eastAsia="Times New Roman" w:hAnsi="Calibri" w:cs="Calibri"/>
                <w:color w:val="000000"/>
                <w:sz w:val="18"/>
                <w:szCs w:val="18"/>
                <w:lang w:eastAsia="en-GB"/>
              </w:rPr>
            </w:pPr>
            <w:r w:rsidRPr="00521BE2">
              <w:rPr>
                <w:rFonts w:ascii="Calibri" w:eastAsia="Times New Roman" w:hAnsi="Calibri" w:cs="Calibri"/>
                <w:color w:val="000000"/>
                <w:sz w:val="18"/>
                <w:szCs w:val="18"/>
                <w:lang w:eastAsia="en-GB"/>
              </w:rPr>
              <w:t>14</w:t>
            </w:r>
          </w:p>
        </w:tc>
        <w:tc>
          <w:tcPr>
            <w:tcW w:w="1077" w:type="dxa"/>
            <w:shd w:val="clear" w:color="auto" w:fill="auto"/>
            <w:noWrap/>
            <w:vAlign w:val="center"/>
          </w:tcPr>
          <w:p w14:paraId="4E528E71" w14:textId="77777777" w:rsidR="008B7470" w:rsidRPr="00521BE2" w:rsidRDefault="008B7470" w:rsidP="003F64CE">
            <w:pPr>
              <w:rPr>
                <w:rFonts w:ascii="Calibri" w:eastAsia="Times New Roman" w:hAnsi="Calibri" w:cs="Calibri"/>
                <w:color w:val="000000"/>
                <w:sz w:val="18"/>
                <w:szCs w:val="18"/>
                <w:lang w:eastAsia="en-GB"/>
              </w:rPr>
            </w:pPr>
            <w:r w:rsidRPr="00521BE2">
              <w:rPr>
                <w:rFonts w:ascii="Calibri" w:eastAsia="Times New Roman" w:hAnsi="Calibri" w:cs="Calibri"/>
                <w:color w:val="000000"/>
                <w:sz w:val="18"/>
                <w:szCs w:val="18"/>
                <w:lang w:eastAsia="en-GB"/>
              </w:rPr>
              <w:t>Rozenkiewicz</w:t>
            </w:r>
          </w:p>
        </w:tc>
        <w:tc>
          <w:tcPr>
            <w:tcW w:w="709" w:type="dxa"/>
            <w:shd w:val="clear" w:color="auto" w:fill="auto"/>
            <w:noWrap/>
            <w:vAlign w:val="center"/>
          </w:tcPr>
          <w:p w14:paraId="502F62B6" w14:textId="77777777" w:rsidR="008B7470" w:rsidRPr="00521BE2" w:rsidRDefault="008B7470" w:rsidP="003F64CE">
            <w:pPr>
              <w:rPr>
                <w:rFonts w:ascii="Calibri" w:eastAsia="Times New Roman" w:hAnsi="Calibri" w:cs="Calibri"/>
                <w:color w:val="000000"/>
                <w:sz w:val="18"/>
                <w:szCs w:val="18"/>
                <w:lang w:eastAsia="en-GB"/>
              </w:rPr>
            </w:pPr>
            <w:r w:rsidRPr="00521BE2">
              <w:rPr>
                <w:rFonts w:ascii="Calibri" w:hAnsi="Calibri" w:cs="Calibri"/>
                <w:color w:val="000000"/>
                <w:sz w:val="18"/>
                <w:szCs w:val="18"/>
              </w:rPr>
              <w:t>173</w:t>
            </w:r>
          </w:p>
        </w:tc>
        <w:tc>
          <w:tcPr>
            <w:tcW w:w="3005" w:type="dxa"/>
            <w:shd w:val="clear" w:color="auto" w:fill="E7E6E6" w:themeFill="background2"/>
            <w:noWrap/>
            <w:vAlign w:val="center"/>
          </w:tcPr>
          <w:p w14:paraId="44EABBE8" w14:textId="77777777" w:rsidR="008B7470" w:rsidRPr="00521BE2" w:rsidRDefault="008B7470" w:rsidP="003F64CE">
            <w:pPr>
              <w:rPr>
                <w:rFonts w:ascii="Calibri" w:eastAsia="Times New Roman" w:hAnsi="Calibri" w:cs="Calibri"/>
                <w:color w:val="000000"/>
                <w:sz w:val="18"/>
                <w:szCs w:val="18"/>
                <w:lang w:eastAsia="en-GB"/>
              </w:rPr>
            </w:pPr>
          </w:p>
        </w:tc>
        <w:tc>
          <w:tcPr>
            <w:tcW w:w="850" w:type="dxa"/>
            <w:shd w:val="clear" w:color="auto" w:fill="auto"/>
            <w:vAlign w:val="center"/>
          </w:tcPr>
          <w:p w14:paraId="7C377A4F" w14:textId="77777777" w:rsidR="008B7470" w:rsidRPr="00521BE2" w:rsidRDefault="008B7470" w:rsidP="003F64CE">
            <w:pPr>
              <w:rPr>
                <w:rFonts w:ascii="Calibri" w:eastAsia="Times New Roman" w:hAnsi="Calibri" w:cs="Calibri"/>
                <w:color w:val="000000"/>
                <w:sz w:val="18"/>
                <w:szCs w:val="18"/>
                <w:lang w:eastAsia="en-GB"/>
              </w:rPr>
            </w:pPr>
            <w:r w:rsidRPr="00521BE2">
              <w:rPr>
                <w:rFonts w:ascii="Calibri" w:hAnsi="Calibri" w:cs="Calibri"/>
                <w:color w:val="000000"/>
                <w:sz w:val="18"/>
                <w:szCs w:val="18"/>
              </w:rPr>
              <w:t>173</w:t>
            </w:r>
          </w:p>
        </w:tc>
        <w:tc>
          <w:tcPr>
            <w:tcW w:w="1134" w:type="dxa"/>
            <w:shd w:val="clear" w:color="auto" w:fill="E7E6E6" w:themeFill="background2"/>
            <w:vAlign w:val="center"/>
          </w:tcPr>
          <w:p w14:paraId="775C3064" w14:textId="77777777" w:rsidR="008B7470" w:rsidRPr="00521BE2" w:rsidRDefault="008B7470" w:rsidP="003F64CE">
            <w:pPr>
              <w:contextualSpacing/>
              <w:rPr>
                <w:rFonts w:ascii="Calibri" w:hAnsi="Calibri" w:cs="Calibri"/>
                <w:color w:val="000000"/>
                <w:sz w:val="18"/>
                <w:szCs w:val="18"/>
              </w:rPr>
            </w:pPr>
          </w:p>
        </w:tc>
        <w:tc>
          <w:tcPr>
            <w:tcW w:w="1532" w:type="dxa"/>
            <w:vAlign w:val="center"/>
          </w:tcPr>
          <w:p w14:paraId="26B96ABC" w14:textId="77777777" w:rsidR="008B7470" w:rsidRPr="00521BE2" w:rsidRDefault="008B7470" w:rsidP="003F64CE">
            <w:pPr>
              <w:ind w:left="360"/>
              <w:contextualSpacing/>
              <w:rPr>
                <w:rFonts w:ascii="Calibri" w:hAnsi="Calibri" w:cs="Calibri"/>
                <w:color w:val="000000"/>
                <w:sz w:val="18"/>
                <w:szCs w:val="18"/>
              </w:rPr>
            </w:pPr>
            <w:r w:rsidRPr="00521BE2">
              <w:rPr>
                <w:rFonts w:ascii="Calibri" w:hAnsi="Calibri" w:cs="Calibri"/>
                <w:color w:val="000000"/>
                <w:sz w:val="18"/>
                <w:szCs w:val="18"/>
              </w:rPr>
              <w:t>173</w:t>
            </w:r>
          </w:p>
        </w:tc>
        <w:tc>
          <w:tcPr>
            <w:tcW w:w="1134" w:type="dxa"/>
            <w:shd w:val="clear" w:color="auto" w:fill="E7E6E6" w:themeFill="background2"/>
            <w:vAlign w:val="center"/>
          </w:tcPr>
          <w:p w14:paraId="32407242" w14:textId="77777777" w:rsidR="008B7470" w:rsidRPr="00521BE2" w:rsidRDefault="008B7470" w:rsidP="003F64CE">
            <w:pPr>
              <w:ind w:left="360"/>
              <w:contextualSpacing/>
              <w:rPr>
                <w:rFonts w:ascii="Calibri" w:hAnsi="Calibri" w:cs="Calibri"/>
                <w:color w:val="000000"/>
                <w:sz w:val="18"/>
                <w:szCs w:val="18"/>
              </w:rPr>
            </w:pPr>
          </w:p>
        </w:tc>
      </w:tr>
      <w:tr w:rsidR="008B7470" w:rsidRPr="00521BE2" w14:paraId="2F3E38A3" w14:textId="77777777" w:rsidTr="003F64CE">
        <w:trPr>
          <w:trHeight w:val="203"/>
          <w:jc w:val="center"/>
        </w:trPr>
        <w:tc>
          <w:tcPr>
            <w:tcW w:w="284" w:type="dxa"/>
            <w:vAlign w:val="center"/>
          </w:tcPr>
          <w:p w14:paraId="67CD7F47" w14:textId="77777777" w:rsidR="008B7470" w:rsidRPr="00521BE2" w:rsidRDefault="008B7470" w:rsidP="003F64CE">
            <w:pPr>
              <w:rPr>
                <w:rFonts w:ascii="Calibri" w:eastAsia="Times New Roman" w:hAnsi="Calibri" w:cs="Calibri"/>
                <w:color w:val="000000"/>
                <w:sz w:val="18"/>
                <w:szCs w:val="18"/>
                <w:lang w:eastAsia="en-GB"/>
              </w:rPr>
            </w:pPr>
            <w:r w:rsidRPr="00521BE2">
              <w:rPr>
                <w:rFonts w:ascii="Calibri" w:eastAsia="Times New Roman" w:hAnsi="Calibri" w:cs="Calibri"/>
                <w:color w:val="000000"/>
                <w:sz w:val="18"/>
                <w:szCs w:val="18"/>
                <w:lang w:eastAsia="en-GB"/>
              </w:rPr>
              <w:t>15</w:t>
            </w:r>
          </w:p>
        </w:tc>
        <w:tc>
          <w:tcPr>
            <w:tcW w:w="1077" w:type="dxa"/>
            <w:shd w:val="clear" w:color="auto" w:fill="auto"/>
            <w:noWrap/>
            <w:vAlign w:val="center"/>
          </w:tcPr>
          <w:p w14:paraId="5198C126" w14:textId="77777777" w:rsidR="008B7470" w:rsidRPr="00521BE2" w:rsidRDefault="008B7470" w:rsidP="003F64CE">
            <w:pPr>
              <w:rPr>
                <w:rFonts w:ascii="Calibri" w:eastAsia="Times New Roman" w:hAnsi="Calibri" w:cs="Calibri"/>
                <w:color w:val="000000"/>
                <w:sz w:val="18"/>
                <w:szCs w:val="18"/>
                <w:lang w:eastAsia="en-GB"/>
              </w:rPr>
            </w:pPr>
            <w:r w:rsidRPr="00521BE2">
              <w:rPr>
                <w:rFonts w:ascii="Calibri" w:eastAsia="Times New Roman" w:hAnsi="Calibri" w:cs="Calibri"/>
                <w:color w:val="000000"/>
                <w:sz w:val="18"/>
                <w:szCs w:val="18"/>
                <w:lang w:eastAsia="en-GB"/>
              </w:rPr>
              <w:t>Cardwell</w:t>
            </w:r>
          </w:p>
        </w:tc>
        <w:tc>
          <w:tcPr>
            <w:tcW w:w="709" w:type="dxa"/>
            <w:shd w:val="clear" w:color="auto" w:fill="auto"/>
            <w:noWrap/>
            <w:vAlign w:val="center"/>
          </w:tcPr>
          <w:p w14:paraId="6C36C065" w14:textId="77777777" w:rsidR="008B7470" w:rsidRPr="00521BE2" w:rsidRDefault="008B7470" w:rsidP="003F64CE">
            <w:pPr>
              <w:rPr>
                <w:rFonts w:ascii="Calibri" w:eastAsia="Times New Roman" w:hAnsi="Calibri" w:cs="Calibri"/>
                <w:color w:val="000000"/>
                <w:sz w:val="18"/>
                <w:szCs w:val="18"/>
                <w:lang w:eastAsia="en-GB"/>
              </w:rPr>
            </w:pPr>
            <w:r w:rsidRPr="00521BE2">
              <w:rPr>
                <w:rFonts w:ascii="Calibri" w:hAnsi="Calibri" w:cs="Calibri"/>
                <w:color w:val="000000"/>
                <w:sz w:val="18"/>
                <w:szCs w:val="18"/>
              </w:rPr>
              <w:t>133</w:t>
            </w:r>
          </w:p>
        </w:tc>
        <w:tc>
          <w:tcPr>
            <w:tcW w:w="3005" w:type="dxa"/>
            <w:shd w:val="clear" w:color="auto" w:fill="auto"/>
            <w:noWrap/>
            <w:vAlign w:val="center"/>
          </w:tcPr>
          <w:p w14:paraId="0B7FCA9F" w14:textId="77777777" w:rsidR="008B7470" w:rsidRPr="00521BE2" w:rsidRDefault="008B7470" w:rsidP="003F64CE">
            <w:pPr>
              <w:rPr>
                <w:rFonts w:ascii="Calibri" w:eastAsia="Times New Roman" w:hAnsi="Calibri" w:cs="Calibri"/>
                <w:color w:val="000000"/>
                <w:sz w:val="18"/>
                <w:szCs w:val="18"/>
                <w:lang w:eastAsia="en-GB"/>
              </w:rPr>
            </w:pPr>
            <w:r w:rsidRPr="00521BE2">
              <w:rPr>
                <w:rFonts w:ascii="Calibri" w:eastAsia="Times New Roman" w:hAnsi="Calibri" w:cs="Calibri"/>
                <w:color w:val="000000"/>
                <w:sz w:val="18"/>
                <w:szCs w:val="18"/>
                <w:lang w:eastAsia="en-GB"/>
              </w:rPr>
              <w:t>Confirmed by positive culture</w:t>
            </w:r>
          </w:p>
        </w:tc>
        <w:tc>
          <w:tcPr>
            <w:tcW w:w="850" w:type="dxa"/>
            <w:shd w:val="clear" w:color="auto" w:fill="auto"/>
            <w:vAlign w:val="center"/>
          </w:tcPr>
          <w:p w14:paraId="408CE6D7" w14:textId="77777777" w:rsidR="008B7470" w:rsidRPr="00521BE2" w:rsidRDefault="008B7470" w:rsidP="003F64CE">
            <w:pPr>
              <w:rPr>
                <w:rFonts w:ascii="Calibri" w:eastAsia="Times New Roman" w:hAnsi="Calibri" w:cs="Calibri"/>
                <w:color w:val="000000"/>
                <w:sz w:val="18"/>
                <w:szCs w:val="18"/>
                <w:lang w:eastAsia="en-GB"/>
              </w:rPr>
            </w:pPr>
            <w:r w:rsidRPr="00521BE2">
              <w:rPr>
                <w:rFonts w:ascii="Calibri" w:hAnsi="Calibri" w:cs="Calibri"/>
                <w:color w:val="000000"/>
                <w:sz w:val="18"/>
                <w:szCs w:val="18"/>
              </w:rPr>
              <w:t>88</w:t>
            </w:r>
          </w:p>
        </w:tc>
        <w:tc>
          <w:tcPr>
            <w:tcW w:w="1134" w:type="dxa"/>
            <w:vAlign w:val="center"/>
          </w:tcPr>
          <w:p w14:paraId="78809EF8" w14:textId="77777777" w:rsidR="008B7470" w:rsidRPr="00521BE2" w:rsidRDefault="008B7470" w:rsidP="003F64CE">
            <w:pPr>
              <w:contextualSpacing/>
              <w:rPr>
                <w:rFonts w:ascii="Calibri" w:hAnsi="Calibri" w:cs="Calibri"/>
                <w:color w:val="000000"/>
                <w:sz w:val="18"/>
                <w:szCs w:val="18"/>
              </w:rPr>
            </w:pPr>
            <w:r w:rsidRPr="00521BE2">
              <w:rPr>
                <w:rFonts w:ascii="Calibri" w:hAnsi="Calibri" w:cs="Calibri"/>
                <w:color w:val="000000"/>
                <w:sz w:val="18"/>
                <w:szCs w:val="18"/>
              </w:rPr>
              <w:t>51</w:t>
            </w:r>
          </w:p>
        </w:tc>
        <w:tc>
          <w:tcPr>
            <w:tcW w:w="1532" w:type="dxa"/>
            <w:vAlign w:val="center"/>
          </w:tcPr>
          <w:p w14:paraId="795F7A44" w14:textId="77777777" w:rsidR="008B7470" w:rsidRPr="00521BE2" w:rsidRDefault="008B7470" w:rsidP="003F64CE">
            <w:pPr>
              <w:contextualSpacing/>
              <w:rPr>
                <w:rFonts w:ascii="Calibri" w:eastAsia="Times New Roman" w:hAnsi="Calibri" w:cs="Calibri"/>
                <w:color w:val="000000"/>
                <w:sz w:val="18"/>
                <w:szCs w:val="18"/>
                <w:lang w:eastAsia="en-GB"/>
              </w:rPr>
            </w:pPr>
            <w:r w:rsidRPr="00521BE2">
              <w:rPr>
                <w:rFonts w:ascii="Calibri" w:hAnsi="Calibri" w:cs="Calibri"/>
                <w:color w:val="000000"/>
                <w:sz w:val="18"/>
                <w:szCs w:val="18"/>
              </w:rPr>
              <w:t>10</w:t>
            </w:r>
          </w:p>
        </w:tc>
        <w:tc>
          <w:tcPr>
            <w:tcW w:w="1134" w:type="dxa"/>
            <w:vAlign w:val="center"/>
          </w:tcPr>
          <w:p w14:paraId="5EE26B60" w14:textId="77777777" w:rsidR="008B7470" w:rsidRPr="00521BE2" w:rsidRDefault="008B7470" w:rsidP="003F64CE">
            <w:pPr>
              <w:contextualSpacing/>
              <w:rPr>
                <w:rFonts w:ascii="Calibri" w:hAnsi="Calibri" w:cs="Calibri"/>
                <w:color w:val="000000"/>
                <w:sz w:val="18"/>
                <w:szCs w:val="18"/>
              </w:rPr>
            </w:pPr>
            <w:r w:rsidRPr="00521BE2">
              <w:rPr>
                <w:rFonts w:ascii="Calibri" w:hAnsi="Calibri" w:cs="Calibri"/>
                <w:color w:val="000000"/>
                <w:sz w:val="18"/>
                <w:szCs w:val="18"/>
              </w:rPr>
              <w:t>Not reported</w:t>
            </w:r>
          </w:p>
        </w:tc>
      </w:tr>
    </w:tbl>
    <w:p w14:paraId="010F9B3D" w14:textId="77777777" w:rsidR="008B7470" w:rsidRPr="00521BE2" w:rsidRDefault="008B7470" w:rsidP="008B7470">
      <w:pPr>
        <w:spacing w:after="160" w:line="259" w:lineRule="auto"/>
        <w:rPr>
          <w:rFonts w:ascii="Calibri" w:hAnsi="Calibri" w:cs="Calibri"/>
          <w:b/>
          <w:bCs/>
          <w:kern w:val="0"/>
          <w:sz w:val="22"/>
          <w:szCs w:val="22"/>
          <w14:ligatures w14:val="none"/>
        </w:rPr>
      </w:pPr>
    </w:p>
    <w:p w14:paraId="4EC3145A" w14:textId="77777777" w:rsidR="008B7470" w:rsidRPr="00521BE2" w:rsidRDefault="008B7470" w:rsidP="008B7470">
      <w:pPr>
        <w:rPr>
          <w:rFonts w:ascii="Calibri" w:hAnsi="Calibri" w:cs="Calibri"/>
          <w:b/>
          <w:bCs/>
          <w:kern w:val="0"/>
          <w:sz w:val="22"/>
          <w:szCs w:val="22"/>
          <w14:ligatures w14:val="none"/>
        </w:rPr>
      </w:pPr>
      <w:r w:rsidRPr="00521BE2">
        <w:rPr>
          <w:rFonts w:ascii="Calibri" w:hAnsi="Calibri" w:cs="Calibri"/>
          <w:b/>
          <w:bCs/>
          <w:kern w:val="0"/>
          <w:sz w:val="22"/>
          <w:szCs w:val="22"/>
          <w14:ligatures w14:val="none"/>
        </w:rPr>
        <w:br w:type="page"/>
      </w:r>
    </w:p>
    <w:p w14:paraId="2CF0AC72" w14:textId="11613DF6" w:rsidR="008B7470" w:rsidRPr="00521BE2" w:rsidRDefault="008B7470" w:rsidP="008B7470">
      <w:pPr>
        <w:spacing w:after="160" w:line="259" w:lineRule="auto"/>
        <w:rPr>
          <w:rFonts w:ascii="Calibri" w:hAnsi="Calibri" w:cs="Calibri"/>
          <w:b/>
          <w:bCs/>
          <w:kern w:val="0"/>
          <w:sz w:val="22"/>
          <w:szCs w:val="22"/>
          <w14:ligatures w14:val="none"/>
        </w:rPr>
      </w:pPr>
      <w:r w:rsidRPr="00521BE2">
        <w:rPr>
          <w:rFonts w:ascii="Calibri" w:hAnsi="Calibri" w:cs="Calibri"/>
          <w:b/>
          <w:bCs/>
          <w:kern w:val="0"/>
          <w:sz w:val="22"/>
          <w:szCs w:val="22"/>
          <w14:ligatures w14:val="none"/>
        </w:rPr>
        <w:lastRenderedPageBreak/>
        <w:t>Table S4</w:t>
      </w:r>
      <w:r w:rsidR="00190BD9">
        <w:rPr>
          <w:rFonts w:ascii="Calibri" w:hAnsi="Calibri" w:cs="Calibri"/>
          <w:b/>
          <w:bCs/>
          <w:kern w:val="0"/>
          <w:sz w:val="22"/>
          <w:szCs w:val="22"/>
          <w14:ligatures w14:val="none"/>
        </w:rPr>
        <w:t xml:space="preserve"> A</w:t>
      </w:r>
      <w:r w:rsidRPr="00521BE2">
        <w:rPr>
          <w:rFonts w:ascii="Calibri" w:hAnsi="Calibri" w:cs="Calibri"/>
          <w:b/>
          <w:bCs/>
          <w:kern w:val="0"/>
          <w:sz w:val="22"/>
          <w:szCs w:val="22"/>
          <w14:ligatures w14:val="none"/>
        </w:rPr>
        <w:t xml:space="preserve"> Reported mortality </w:t>
      </w:r>
    </w:p>
    <w:tbl>
      <w:tblPr>
        <w:tblpPr w:leftFromText="180" w:rightFromText="180" w:vertAnchor="text" w:horzAnchor="margin" w:tblpXSpec="center" w:tblpY="93"/>
        <w:tblW w:w="94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1571"/>
        <w:gridCol w:w="1412"/>
        <w:gridCol w:w="1559"/>
        <w:gridCol w:w="714"/>
        <w:gridCol w:w="877"/>
        <w:gridCol w:w="709"/>
        <w:gridCol w:w="551"/>
        <w:gridCol w:w="850"/>
        <w:gridCol w:w="851"/>
        <w:gridCol w:w="399"/>
      </w:tblGrid>
      <w:tr w:rsidR="008B7470" w:rsidRPr="00521BE2" w14:paraId="2F8EB119" w14:textId="77777777" w:rsidTr="003F64CE">
        <w:trPr>
          <w:trHeight w:val="229"/>
        </w:trPr>
        <w:tc>
          <w:tcPr>
            <w:tcW w:w="1571" w:type="dxa"/>
            <w:vMerge w:val="restart"/>
            <w:shd w:val="clear" w:color="auto" w:fill="auto"/>
            <w:noWrap/>
            <w:vAlign w:val="center"/>
          </w:tcPr>
          <w:p w14:paraId="28145800" w14:textId="77777777" w:rsidR="008B7470" w:rsidRPr="00521BE2" w:rsidRDefault="008B7470" w:rsidP="003F64CE">
            <w:pPr>
              <w:jc w:val="center"/>
              <w:rPr>
                <w:rFonts w:ascii="Calibri" w:eastAsia="Times New Roman" w:hAnsi="Calibri" w:cs="Calibri"/>
                <w:b/>
                <w:bCs/>
                <w:color w:val="000000"/>
                <w:sz w:val="16"/>
                <w:szCs w:val="16"/>
                <w:lang w:eastAsia="en-GB"/>
              </w:rPr>
            </w:pPr>
            <w:r w:rsidRPr="00521BE2">
              <w:rPr>
                <w:rFonts w:ascii="Calibri" w:eastAsia="Times New Roman" w:hAnsi="Calibri" w:cs="Calibri"/>
                <w:b/>
                <w:bCs/>
                <w:color w:val="000000"/>
                <w:sz w:val="16"/>
                <w:szCs w:val="16"/>
                <w:lang w:eastAsia="en-GB"/>
              </w:rPr>
              <w:t>Study</w:t>
            </w:r>
          </w:p>
        </w:tc>
        <w:tc>
          <w:tcPr>
            <w:tcW w:w="2971" w:type="dxa"/>
            <w:gridSpan w:val="2"/>
            <w:vAlign w:val="center"/>
          </w:tcPr>
          <w:p w14:paraId="2F80AF86" w14:textId="77777777" w:rsidR="008B7470" w:rsidRPr="00521BE2" w:rsidRDefault="008B7470" w:rsidP="003F64CE">
            <w:pPr>
              <w:jc w:val="center"/>
              <w:rPr>
                <w:rFonts w:ascii="Calibri" w:hAnsi="Calibri" w:cs="Calibri"/>
                <w:b/>
                <w:bCs/>
                <w:color w:val="000000"/>
                <w:sz w:val="16"/>
                <w:szCs w:val="16"/>
              </w:rPr>
            </w:pPr>
            <w:r w:rsidRPr="00521BE2">
              <w:rPr>
                <w:rFonts w:ascii="Calibri" w:hAnsi="Calibri" w:cs="Calibri"/>
                <w:b/>
                <w:bCs/>
                <w:color w:val="000000"/>
                <w:sz w:val="16"/>
                <w:szCs w:val="16"/>
              </w:rPr>
              <w:t>Comparator</w:t>
            </w:r>
          </w:p>
        </w:tc>
        <w:tc>
          <w:tcPr>
            <w:tcW w:w="1591" w:type="dxa"/>
            <w:gridSpan w:val="2"/>
            <w:vAlign w:val="center"/>
          </w:tcPr>
          <w:p w14:paraId="76DA7201" w14:textId="77777777" w:rsidR="008B7470" w:rsidRPr="00521BE2" w:rsidRDefault="008B7470" w:rsidP="003F64CE">
            <w:pPr>
              <w:jc w:val="center"/>
              <w:rPr>
                <w:rFonts w:ascii="Calibri" w:hAnsi="Calibri" w:cs="Calibri"/>
                <w:b/>
                <w:bCs/>
                <w:color w:val="000000"/>
                <w:sz w:val="16"/>
                <w:szCs w:val="16"/>
              </w:rPr>
            </w:pPr>
            <w:r w:rsidRPr="00521BE2">
              <w:rPr>
                <w:rFonts w:ascii="Calibri" w:hAnsi="Calibri" w:cs="Calibri"/>
                <w:b/>
                <w:bCs/>
                <w:color w:val="000000"/>
                <w:sz w:val="16"/>
                <w:szCs w:val="16"/>
              </w:rPr>
              <w:t>Infection</w:t>
            </w:r>
          </w:p>
        </w:tc>
        <w:tc>
          <w:tcPr>
            <w:tcW w:w="1260" w:type="dxa"/>
            <w:gridSpan w:val="2"/>
            <w:vAlign w:val="center"/>
          </w:tcPr>
          <w:p w14:paraId="355497C2" w14:textId="77777777" w:rsidR="008B7470" w:rsidRPr="00521BE2" w:rsidRDefault="008B7470" w:rsidP="003F64CE">
            <w:pPr>
              <w:jc w:val="center"/>
              <w:rPr>
                <w:rFonts w:ascii="Calibri" w:hAnsi="Calibri" w:cs="Calibri"/>
                <w:b/>
                <w:bCs/>
                <w:color w:val="000000"/>
                <w:sz w:val="16"/>
                <w:szCs w:val="16"/>
              </w:rPr>
            </w:pPr>
            <w:r w:rsidRPr="00521BE2">
              <w:rPr>
                <w:rFonts w:ascii="Calibri" w:hAnsi="Calibri" w:cs="Calibri"/>
                <w:b/>
                <w:bCs/>
                <w:color w:val="000000"/>
                <w:sz w:val="16"/>
                <w:szCs w:val="16"/>
              </w:rPr>
              <w:t>Mortality</w:t>
            </w:r>
          </w:p>
        </w:tc>
        <w:tc>
          <w:tcPr>
            <w:tcW w:w="2100" w:type="dxa"/>
            <w:gridSpan w:val="3"/>
            <w:vAlign w:val="center"/>
          </w:tcPr>
          <w:p w14:paraId="094ED003" w14:textId="77777777" w:rsidR="008B7470" w:rsidRPr="00521BE2" w:rsidRDefault="008B7470" w:rsidP="003F64CE">
            <w:pPr>
              <w:jc w:val="center"/>
              <w:rPr>
                <w:rFonts w:ascii="Calibri" w:hAnsi="Calibri" w:cs="Calibri"/>
                <w:b/>
                <w:bCs/>
                <w:color w:val="000000"/>
                <w:sz w:val="16"/>
                <w:szCs w:val="16"/>
              </w:rPr>
            </w:pPr>
            <w:r w:rsidRPr="00521BE2">
              <w:rPr>
                <w:rFonts w:ascii="Calibri" w:hAnsi="Calibri" w:cs="Calibri"/>
                <w:b/>
                <w:bCs/>
                <w:color w:val="000000"/>
                <w:sz w:val="16"/>
                <w:szCs w:val="16"/>
              </w:rPr>
              <w:t>Crude mortality rate (%)</w:t>
            </w:r>
          </w:p>
        </w:tc>
      </w:tr>
      <w:tr w:rsidR="008B7470" w:rsidRPr="00521BE2" w14:paraId="3CD95326" w14:textId="77777777" w:rsidTr="003F64CE">
        <w:trPr>
          <w:trHeight w:val="229"/>
        </w:trPr>
        <w:tc>
          <w:tcPr>
            <w:tcW w:w="1571" w:type="dxa"/>
            <w:vMerge/>
            <w:shd w:val="clear" w:color="auto" w:fill="auto"/>
            <w:noWrap/>
            <w:vAlign w:val="center"/>
          </w:tcPr>
          <w:p w14:paraId="102CD3CB" w14:textId="77777777" w:rsidR="008B7470" w:rsidRPr="00521BE2" w:rsidRDefault="008B7470" w:rsidP="003F64CE">
            <w:pPr>
              <w:jc w:val="center"/>
              <w:rPr>
                <w:rFonts w:ascii="Calibri" w:eastAsia="Times New Roman" w:hAnsi="Calibri" w:cs="Calibri"/>
                <w:color w:val="000000"/>
                <w:sz w:val="16"/>
                <w:szCs w:val="16"/>
                <w:lang w:eastAsia="en-GB"/>
              </w:rPr>
            </w:pPr>
          </w:p>
        </w:tc>
        <w:tc>
          <w:tcPr>
            <w:tcW w:w="1412" w:type="dxa"/>
            <w:vAlign w:val="center"/>
          </w:tcPr>
          <w:p w14:paraId="22C5BFB5"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Exposure</w:t>
            </w:r>
          </w:p>
        </w:tc>
        <w:tc>
          <w:tcPr>
            <w:tcW w:w="1559" w:type="dxa"/>
            <w:vAlign w:val="center"/>
          </w:tcPr>
          <w:p w14:paraId="175835A2"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Control</w:t>
            </w:r>
          </w:p>
        </w:tc>
        <w:tc>
          <w:tcPr>
            <w:tcW w:w="714" w:type="dxa"/>
            <w:vAlign w:val="center"/>
          </w:tcPr>
          <w:p w14:paraId="2E0E4824"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Exposure</w:t>
            </w:r>
          </w:p>
          <w:p w14:paraId="74F26112"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n)</w:t>
            </w:r>
          </w:p>
        </w:tc>
        <w:tc>
          <w:tcPr>
            <w:tcW w:w="877" w:type="dxa"/>
            <w:vAlign w:val="center"/>
          </w:tcPr>
          <w:p w14:paraId="1182E122"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Control</w:t>
            </w:r>
          </w:p>
          <w:p w14:paraId="650396E9"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n)</w:t>
            </w:r>
          </w:p>
        </w:tc>
        <w:tc>
          <w:tcPr>
            <w:tcW w:w="709" w:type="dxa"/>
            <w:vAlign w:val="center"/>
          </w:tcPr>
          <w:p w14:paraId="55C16660"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Exposure</w:t>
            </w:r>
          </w:p>
          <w:p w14:paraId="778142C5"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n)</w:t>
            </w:r>
          </w:p>
        </w:tc>
        <w:tc>
          <w:tcPr>
            <w:tcW w:w="551" w:type="dxa"/>
            <w:vAlign w:val="center"/>
          </w:tcPr>
          <w:p w14:paraId="34EB6DDD"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Control</w:t>
            </w:r>
          </w:p>
          <w:p w14:paraId="46E27926"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n)</w:t>
            </w:r>
          </w:p>
        </w:tc>
        <w:tc>
          <w:tcPr>
            <w:tcW w:w="850" w:type="dxa"/>
            <w:vAlign w:val="center"/>
          </w:tcPr>
          <w:p w14:paraId="794E73AE"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Exposure</w:t>
            </w:r>
          </w:p>
          <w:p w14:paraId="51B8C1FC"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w:t>
            </w:r>
          </w:p>
        </w:tc>
        <w:tc>
          <w:tcPr>
            <w:tcW w:w="851" w:type="dxa"/>
            <w:vAlign w:val="center"/>
          </w:tcPr>
          <w:p w14:paraId="37F6D06A"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Control</w:t>
            </w:r>
          </w:p>
          <w:p w14:paraId="12A6539E"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w:t>
            </w:r>
          </w:p>
        </w:tc>
        <w:tc>
          <w:tcPr>
            <w:tcW w:w="399" w:type="dxa"/>
          </w:tcPr>
          <w:p w14:paraId="11E29776"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p-value</w:t>
            </w:r>
          </w:p>
        </w:tc>
      </w:tr>
      <w:tr w:rsidR="008B7470" w:rsidRPr="00521BE2" w14:paraId="2D9F5953" w14:textId="77777777" w:rsidTr="003F64CE">
        <w:trPr>
          <w:trHeight w:val="229"/>
        </w:trPr>
        <w:tc>
          <w:tcPr>
            <w:tcW w:w="9094" w:type="dxa"/>
            <w:gridSpan w:val="9"/>
            <w:shd w:val="clear" w:color="auto" w:fill="auto"/>
            <w:noWrap/>
            <w:vAlign w:val="center"/>
          </w:tcPr>
          <w:p w14:paraId="7857A501" w14:textId="77777777" w:rsidR="008B7470" w:rsidRPr="00521BE2" w:rsidRDefault="008B7470" w:rsidP="003F64CE">
            <w:pPr>
              <w:jc w:val="center"/>
              <w:rPr>
                <w:rFonts w:ascii="Calibri" w:hAnsi="Calibri" w:cs="Calibri"/>
                <w:color w:val="000000"/>
                <w:sz w:val="16"/>
                <w:szCs w:val="16"/>
              </w:rPr>
            </w:pPr>
            <w:r w:rsidRPr="00521BE2">
              <w:rPr>
                <w:rFonts w:ascii="Calibri" w:eastAsia="Times New Roman" w:hAnsi="Calibri" w:cs="Calibri"/>
                <w:color w:val="000000"/>
                <w:kern w:val="0"/>
                <w:sz w:val="16"/>
                <w:szCs w:val="16"/>
                <w:lang w:eastAsia="zh-CN"/>
                <w14:ligatures w14:val="none"/>
              </w:rPr>
              <w:t>In-hospital all-cause mortality</w:t>
            </w:r>
          </w:p>
        </w:tc>
        <w:tc>
          <w:tcPr>
            <w:tcW w:w="399" w:type="dxa"/>
          </w:tcPr>
          <w:p w14:paraId="55620D26" w14:textId="77777777" w:rsidR="008B7470" w:rsidRPr="00521BE2" w:rsidRDefault="008B7470" w:rsidP="003F64CE">
            <w:pPr>
              <w:jc w:val="center"/>
              <w:rPr>
                <w:rFonts w:ascii="Calibri" w:eastAsia="Times New Roman" w:hAnsi="Calibri" w:cs="Calibri"/>
                <w:color w:val="000000"/>
                <w:kern w:val="0"/>
                <w:sz w:val="16"/>
                <w:szCs w:val="16"/>
                <w:lang w:eastAsia="zh-CN"/>
                <w14:ligatures w14:val="none"/>
              </w:rPr>
            </w:pPr>
          </w:p>
        </w:tc>
      </w:tr>
      <w:tr w:rsidR="008B7470" w:rsidRPr="00521BE2" w14:paraId="1DB4DF94" w14:textId="77777777" w:rsidTr="003F64CE">
        <w:trPr>
          <w:trHeight w:val="229"/>
        </w:trPr>
        <w:tc>
          <w:tcPr>
            <w:tcW w:w="1571" w:type="dxa"/>
            <w:shd w:val="clear" w:color="auto" w:fill="auto"/>
            <w:noWrap/>
            <w:vAlign w:val="center"/>
          </w:tcPr>
          <w:p w14:paraId="55329BEB" w14:textId="77777777" w:rsidR="008B7470" w:rsidRPr="00521BE2" w:rsidRDefault="008B7470" w:rsidP="003F64CE">
            <w:pPr>
              <w:jc w:val="center"/>
              <w:rPr>
                <w:rFonts w:ascii="Calibri" w:eastAsia="Times New Roman" w:hAnsi="Calibri" w:cs="Calibri"/>
                <w:color w:val="000000"/>
                <w:sz w:val="16"/>
                <w:szCs w:val="16"/>
                <w:lang w:eastAsia="en-GB"/>
              </w:rPr>
            </w:pPr>
            <w:r w:rsidRPr="00521BE2">
              <w:rPr>
                <w:rFonts w:ascii="Calibri" w:eastAsia="Times New Roman" w:hAnsi="Calibri" w:cs="Calibri"/>
                <w:color w:val="000000"/>
                <w:sz w:val="16"/>
                <w:szCs w:val="16"/>
                <w:lang w:eastAsia="en-GB"/>
              </w:rPr>
              <w:t>Chang</w:t>
            </w:r>
          </w:p>
        </w:tc>
        <w:tc>
          <w:tcPr>
            <w:tcW w:w="1412" w:type="dxa"/>
            <w:vAlign w:val="center"/>
          </w:tcPr>
          <w:p w14:paraId="11946D40"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Cefuroxime-resistant E. coli</w:t>
            </w:r>
          </w:p>
        </w:tc>
        <w:tc>
          <w:tcPr>
            <w:tcW w:w="1559" w:type="dxa"/>
            <w:vAlign w:val="center"/>
          </w:tcPr>
          <w:p w14:paraId="062FF2CA"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Cefuroxime-susceptible E. coli</w:t>
            </w:r>
          </w:p>
        </w:tc>
        <w:tc>
          <w:tcPr>
            <w:tcW w:w="714" w:type="dxa"/>
            <w:vAlign w:val="center"/>
          </w:tcPr>
          <w:p w14:paraId="7881EE3F"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22</w:t>
            </w:r>
          </w:p>
        </w:tc>
        <w:tc>
          <w:tcPr>
            <w:tcW w:w="877" w:type="dxa"/>
            <w:vAlign w:val="center"/>
          </w:tcPr>
          <w:p w14:paraId="2B9DCFF0"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306</w:t>
            </w:r>
          </w:p>
        </w:tc>
        <w:tc>
          <w:tcPr>
            <w:tcW w:w="709" w:type="dxa"/>
            <w:vAlign w:val="center"/>
          </w:tcPr>
          <w:p w14:paraId="603EF723"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0</w:t>
            </w:r>
          </w:p>
        </w:tc>
        <w:tc>
          <w:tcPr>
            <w:tcW w:w="551" w:type="dxa"/>
            <w:vAlign w:val="center"/>
          </w:tcPr>
          <w:p w14:paraId="6A9BE875"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0</w:t>
            </w:r>
          </w:p>
        </w:tc>
        <w:tc>
          <w:tcPr>
            <w:tcW w:w="850" w:type="dxa"/>
            <w:vAlign w:val="center"/>
          </w:tcPr>
          <w:p w14:paraId="7A31BC2C"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0.0%</w:t>
            </w:r>
          </w:p>
        </w:tc>
        <w:tc>
          <w:tcPr>
            <w:tcW w:w="851" w:type="dxa"/>
            <w:vAlign w:val="center"/>
          </w:tcPr>
          <w:p w14:paraId="610CE4DC"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0.0%</w:t>
            </w:r>
          </w:p>
        </w:tc>
        <w:tc>
          <w:tcPr>
            <w:tcW w:w="399" w:type="dxa"/>
            <w:vAlign w:val="center"/>
          </w:tcPr>
          <w:p w14:paraId="46B4B5F2"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w:t>
            </w:r>
          </w:p>
        </w:tc>
      </w:tr>
      <w:tr w:rsidR="008B7470" w:rsidRPr="00521BE2" w14:paraId="0194C304" w14:textId="77777777" w:rsidTr="003F64CE">
        <w:trPr>
          <w:trHeight w:val="229"/>
        </w:trPr>
        <w:tc>
          <w:tcPr>
            <w:tcW w:w="1571" w:type="dxa"/>
            <w:shd w:val="clear" w:color="auto" w:fill="auto"/>
            <w:noWrap/>
            <w:vAlign w:val="center"/>
          </w:tcPr>
          <w:p w14:paraId="3EF2025D" w14:textId="77777777" w:rsidR="008B7470" w:rsidRPr="00521BE2" w:rsidRDefault="008B7470" w:rsidP="003F64CE">
            <w:pPr>
              <w:jc w:val="center"/>
              <w:rPr>
                <w:rFonts w:ascii="Calibri" w:eastAsia="Times New Roman" w:hAnsi="Calibri" w:cs="Calibri"/>
                <w:color w:val="000000"/>
                <w:sz w:val="16"/>
                <w:szCs w:val="16"/>
                <w:lang w:eastAsia="en-GB"/>
              </w:rPr>
            </w:pPr>
            <w:r w:rsidRPr="00521BE2">
              <w:rPr>
                <w:rFonts w:ascii="Calibri" w:eastAsia="Times New Roman" w:hAnsi="Calibri" w:cs="Calibri"/>
                <w:color w:val="000000"/>
                <w:kern w:val="0"/>
                <w:sz w:val="16"/>
                <w:szCs w:val="16"/>
                <w:lang w:eastAsia="zh-CN"/>
                <w14:ligatures w14:val="none"/>
              </w:rPr>
              <w:t>Tabak</w:t>
            </w:r>
          </w:p>
        </w:tc>
        <w:tc>
          <w:tcPr>
            <w:tcW w:w="1412" w:type="dxa"/>
            <w:vAlign w:val="center"/>
          </w:tcPr>
          <w:p w14:paraId="65517C34"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Carbapenem-non-susceptible GNB</w:t>
            </w:r>
          </w:p>
        </w:tc>
        <w:tc>
          <w:tcPr>
            <w:tcW w:w="1559" w:type="dxa"/>
            <w:vAlign w:val="center"/>
          </w:tcPr>
          <w:p w14:paraId="0216CF9B"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Carbapenem-susceptible GNB</w:t>
            </w:r>
          </w:p>
        </w:tc>
        <w:tc>
          <w:tcPr>
            <w:tcW w:w="714" w:type="dxa"/>
            <w:vAlign w:val="center"/>
          </w:tcPr>
          <w:p w14:paraId="40271253"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273</w:t>
            </w:r>
          </w:p>
        </w:tc>
        <w:tc>
          <w:tcPr>
            <w:tcW w:w="877" w:type="dxa"/>
            <w:vAlign w:val="center"/>
          </w:tcPr>
          <w:p w14:paraId="35F6C9A8"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1365</w:t>
            </w:r>
          </w:p>
        </w:tc>
        <w:tc>
          <w:tcPr>
            <w:tcW w:w="709" w:type="dxa"/>
            <w:vAlign w:val="center"/>
          </w:tcPr>
          <w:p w14:paraId="57A2F1CB"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6</w:t>
            </w:r>
          </w:p>
        </w:tc>
        <w:tc>
          <w:tcPr>
            <w:tcW w:w="551" w:type="dxa"/>
            <w:vAlign w:val="center"/>
          </w:tcPr>
          <w:p w14:paraId="2122E8B1"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16</w:t>
            </w:r>
          </w:p>
        </w:tc>
        <w:tc>
          <w:tcPr>
            <w:tcW w:w="850" w:type="dxa"/>
            <w:vAlign w:val="center"/>
          </w:tcPr>
          <w:p w14:paraId="53459003"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2.2%</w:t>
            </w:r>
          </w:p>
        </w:tc>
        <w:tc>
          <w:tcPr>
            <w:tcW w:w="851" w:type="dxa"/>
            <w:vAlign w:val="center"/>
          </w:tcPr>
          <w:p w14:paraId="2EB2A865"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1.2%</w:t>
            </w:r>
          </w:p>
        </w:tc>
        <w:tc>
          <w:tcPr>
            <w:tcW w:w="399" w:type="dxa"/>
            <w:vAlign w:val="center"/>
          </w:tcPr>
          <w:p w14:paraId="16F2F459"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w:t>
            </w:r>
          </w:p>
        </w:tc>
      </w:tr>
      <w:tr w:rsidR="008B7470" w:rsidRPr="00521BE2" w14:paraId="04645B21" w14:textId="77777777" w:rsidTr="003F64CE">
        <w:trPr>
          <w:trHeight w:val="229"/>
        </w:trPr>
        <w:tc>
          <w:tcPr>
            <w:tcW w:w="1571" w:type="dxa"/>
            <w:shd w:val="clear" w:color="auto" w:fill="auto"/>
            <w:noWrap/>
            <w:vAlign w:val="center"/>
          </w:tcPr>
          <w:p w14:paraId="430A2B46" w14:textId="77777777" w:rsidR="008B7470" w:rsidRPr="00521BE2" w:rsidRDefault="008B7470" w:rsidP="003F64CE">
            <w:pPr>
              <w:jc w:val="center"/>
              <w:rPr>
                <w:rFonts w:ascii="Calibri" w:eastAsia="Times New Roman" w:hAnsi="Calibri" w:cs="Calibri"/>
                <w:color w:val="000000"/>
                <w:kern w:val="0"/>
                <w:sz w:val="16"/>
                <w:szCs w:val="16"/>
                <w:lang w:eastAsia="zh-CN"/>
                <w14:ligatures w14:val="none"/>
              </w:rPr>
            </w:pPr>
            <w:r w:rsidRPr="00521BE2">
              <w:rPr>
                <w:rFonts w:ascii="Calibri" w:eastAsia="Times New Roman" w:hAnsi="Calibri" w:cs="Calibri"/>
                <w:color w:val="000000"/>
                <w:kern w:val="0"/>
                <w:sz w:val="16"/>
                <w:szCs w:val="16"/>
                <w:lang w:eastAsia="zh-CN"/>
                <w14:ligatures w14:val="none"/>
              </w:rPr>
              <w:t>Madrazo</w:t>
            </w:r>
          </w:p>
        </w:tc>
        <w:tc>
          <w:tcPr>
            <w:tcW w:w="1412" w:type="dxa"/>
            <w:vAlign w:val="center"/>
          </w:tcPr>
          <w:p w14:paraId="782AE675"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MDR</w:t>
            </w:r>
          </w:p>
        </w:tc>
        <w:tc>
          <w:tcPr>
            <w:tcW w:w="1559" w:type="dxa"/>
            <w:vAlign w:val="center"/>
          </w:tcPr>
          <w:p w14:paraId="20D80D7E"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Non-MDR</w:t>
            </w:r>
          </w:p>
        </w:tc>
        <w:tc>
          <w:tcPr>
            <w:tcW w:w="714" w:type="dxa"/>
            <w:vAlign w:val="center"/>
          </w:tcPr>
          <w:p w14:paraId="1B8A5F56"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144</w:t>
            </w:r>
          </w:p>
        </w:tc>
        <w:tc>
          <w:tcPr>
            <w:tcW w:w="877" w:type="dxa"/>
            <w:vAlign w:val="center"/>
          </w:tcPr>
          <w:p w14:paraId="26782170"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204</w:t>
            </w:r>
          </w:p>
        </w:tc>
        <w:tc>
          <w:tcPr>
            <w:tcW w:w="709" w:type="dxa"/>
            <w:vAlign w:val="center"/>
          </w:tcPr>
          <w:p w14:paraId="69A78C31"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11</w:t>
            </w:r>
          </w:p>
        </w:tc>
        <w:tc>
          <w:tcPr>
            <w:tcW w:w="551" w:type="dxa"/>
            <w:vAlign w:val="center"/>
          </w:tcPr>
          <w:p w14:paraId="5BBA3114"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19</w:t>
            </w:r>
          </w:p>
        </w:tc>
        <w:tc>
          <w:tcPr>
            <w:tcW w:w="850" w:type="dxa"/>
            <w:vAlign w:val="center"/>
          </w:tcPr>
          <w:p w14:paraId="10F9C115"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7.6%</w:t>
            </w:r>
          </w:p>
        </w:tc>
        <w:tc>
          <w:tcPr>
            <w:tcW w:w="851" w:type="dxa"/>
            <w:vAlign w:val="center"/>
          </w:tcPr>
          <w:p w14:paraId="5870FCEC"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9.3%</w:t>
            </w:r>
          </w:p>
        </w:tc>
        <w:tc>
          <w:tcPr>
            <w:tcW w:w="399" w:type="dxa"/>
            <w:vAlign w:val="center"/>
          </w:tcPr>
          <w:p w14:paraId="01A3CFB7"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0.699</w:t>
            </w:r>
          </w:p>
        </w:tc>
      </w:tr>
      <w:tr w:rsidR="008B7470" w:rsidRPr="00521BE2" w14:paraId="300166F3" w14:textId="77777777" w:rsidTr="003F64CE">
        <w:trPr>
          <w:trHeight w:val="229"/>
        </w:trPr>
        <w:tc>
          <w:tcPr>
            <w:tcW w:w="1571" w:type="dxa"/>
            <w:shd w:val="clear" w:color="auto" w:fill="auto"/>
            <w:noWrap/>
            <w:vAlign w:val="center"/>
          </w:tcPr>
          <w:p w14:paraId="1908A495" w14:textId="77777777" w:rsidR="008B7470" w:rsidRPr="00521BE2" w:rsidRDefault="008B7470" w:rsidP="003F64CE">
            <w:pPr>
              <w:jc w:val="center"/>
              <w:rPr>
                <w:rFonts w:ascii="Calibri" w:eastAsia="Times New Roman" w:hAnsi="Calibri" w:cs="Calibri"/>
                <w:color w:val="000000"/>
                <w:kern w:val="0"/>
                <w:sz w:val="16"/>
                <w:szCs w:val="16"/>
                <w:lang w:eastAsia="zh-CN"/>
                <w14:ligatures w14:val="none"/>
              </w:rPr>
            </w:pPr>
            <w:r w:rsidRPr="00521BE2">
              <w:rPr>
                <w:rFonts w:ascii="Calibri" w:eastAsia="Times New Roman" w:hAnsi="Calibri" w:cs="Calibri"/>
                <w:color w:val="000000"/>
                <w:kern w:val="0"/>
                <w:sz w:val="16"/>
                <w:szCs w:val="16"/>
                <w:lang w:eastAsia="zh-CN"/>
                <w14:ligatures w14:val="none"/>
              </w:rPr>
              <w:t>Wozaniak</w:t>
            </w:r>
          </w:p>
        </w:tc>
        <w:tc>
          <w:tcPr>
            <w:tcW w:w="1412" w:type="dxa"/>
            <w:vAlign w:val="center"/>
          </w:tcPr>
          <w:p w14:paraId="7B9EB1D0"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MRSA</w:t>
            </w:r>
          </w:p>
        </w:tc>
        <w:tc>
          <w:tcPr>
            <w:tcW w:w="1559" w:type="dxa"/>
            <w:vAlign w:val="center"/>
          </w:tcPr>
          <w:p w14:paraId="121876A7"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MSSA</w:t>
            </w:r>
          </w:p>
        </w:tc>
        <w:tc>
          <w:tcPr>
            <w:tcW w:w="714" w:type="dxa"/>
            <w:vAlign w:val="center"/>
          </w:tcPr>
          <w:p w14:paraId="4F8C948C"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80</w:t>
            </w:r>
          </w:p>
        </w:tc>
        <w:tc>
          <w:tcPr>
            <w:tcW w:w="877" w:type="dxa"/>
            <w:vAlign w:val="center"/>
          </w:tcPr>
          <w:p w14:paraId="5F2B9B52"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418</w:t>
            </w:r>
          </w:p>
        </w:tc>
        <w:tc>
          <w:tcPr>
            <w:tcW w:w="709" w:type="dxa"/>
            <w:vAlign w:val="center"/>
          </w:tcPr>
          <w:p w14:paraId="26F2782D"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7</w:t>
            </w:r>
          </w:p>
        </w:tc>
        <w:tc>
          <w:tcPr>
            <w:tcW w:w="551" w:type="dxa"/>
            <w:vAlign w:val="center"/>
          </w:tcPr>
          <w:p w14:paraId="3EF91297"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23</w:t>
            </w:r>
          </w:p>
        </w:tc>
        <w:tc>
          <w:tcPr>
            <w:tcW w:w="850" w:type="dxa"/>
            <w:vAlign w:val="center"/>
          </w:tcPr>
          <w:p w14:paraId="744B0631"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8.8%</w:t>
            </w:r>
          </w:p>
        </w:tc>
        <w:tc>
          <w:tcPr>
            <w:tcW w:w="851" w:type="dxa"/>
            <w:vAlign w:val="center"/>
          </w:tcPr>
          <w:p w14:paraId="7D396FBF"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5.5%</w:t>
            </w:r>
          </w:p>
        </w:tc>
        <w:tc>
          <w:tcPr>
            <w:tcW w:w="399" w:type="dxa"/>
            <w:vAlign w:val="center"/>
          </w:tcPr>
          <w:p w14:paraId="1F80EC99"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w:t>
            </w:r>
          </w:p>
        </w:tc>
      </w:tr>
      <w:tr w:rsidR="008B7470" w:rsidRPr="00521BE2" w14:paraId="7F86218D" w14:textId="77777777" w:rsidTr="003F64CE">
        <w:trPr>
          <w:trHeight w:val="229"/>
        </w:trPr>
        <w:tc>
          <w:tcPr>
            <w:tcW w:w="1571" w:type="dxa"/>
            <w:shd w:val="clear" w:color="auto" w:fill="auto"/>
            <w:noWrap/>
            <w:vAlign w:val="center"/>
          </w:tcPr>
          <w:p w14:paraId="40D7490D" w14:textId="77777777" w:rsidR="008B7470" w:rsidRPr="00521BE2" w:rsidRDefault="008B7470" w:rsidP="003F64CE">
            <w:pPr>
              <w:jc w:val="center"/>
              <w:rPr>
                <w:rFonts w:ascii="Calibri" w:eastAsia="Times New Roman" w:hAnsi="Calibri" w:cs="Calibri"/>
                <w:color w:val="000000"/>
                <w:kern w:val="0"/>
                <w:sz w:val="16"/>
                <w:szCs w:val="16"/>
                <w:lang w:eastAsia="zh-CN"/>
                <w14:ligatures w14:val="none"/>
              </w:rPr>
            </w:pPr>
            <w:r w:rsidRPr="00521BE2">
              <w:rPr>
                <w:rFonts w:ascii="Calibri" w:eastAsia="Times New Roman" w:hAnsi="Calibri" w:cs="Calibri"/>
                <w:color w:val="000000"/>
                <w:kern w:val="0"/>
                <w:sz w:val="16"/>
                <w:szCs w:val="16"/>
                <w:lang w:eastAsia="zh-CN"/>
                <w14:ligatures w14:val="none"/>
              </w:rPr>
              <w:t>Wozaniak</w:t>
            </w:r>
          </w:p>
        </w:tc>
        <w:tc>
          <w:tcPr>
            <w:tcW w:w="1412" w:type="dxa"/>
            <w:vAlign w:val="center"/>
          </w:tcPr>
          <w:p w14:paraId="1E1A4A39"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Vancomycin-resistant E. faecium</w:t>
            </w:r>
          </w:p>
        </w:tc>
        <w:tc>
          <w:tcPr>
            <w:tcW w:w="1559" w:type="dxa"/>
            <w:vAlign w:val="center"/>
          </w:tcPr>
          <w:p w14:paraId="719E1FA8"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Vancomycin-susceptible E. faecium</w:t>
            </w:r>
          </w:p>
        </w:tc>
        <w:tc>
          <w:tcPr>
            <w:tcW w:w="714" w:type="dxa"/>
            <w:vAlign w:val="center"/>
          </w:tcPr>
          <w:p w14:paraId="5A315DA6"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74</w:t>
            </w:r>
          </w:p>
        </w:tc>
        <w:tc>
          <w:tcPr>
            <w:tcW w:w="877" w:type="dxa"/>
            <w:vAlign w:val="center"/>
          </w:tcPr>
          <w:p w14:paraId="32E29F9E"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101</w:t>
            </w:r>
          </w:p>
        </w:tc>
        <w:tc>
          <w:tcPr>
            <w:tcW w:w="709" w:type="dxa"/>
            <w:vAlign w:val="center"/>
          </w:tcPr>
          <w:p w14:paraId="3B1242F8"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4</w:t>
            </w:r>
          </w:p>
        </w:tc>
        <w:tc>
          <w:tcPr>
            <w:tcW w:w="551" w:type="dxa"/>
            <w:vAlign w:val="center"/>
          </w:tcPr>
          <w:p w14:paraId="46A00460"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6</w:t>
            </w:r>
          </w:p>
        </w:tc>
        <w:tc>
          <w:tcPr>
            <w:tcW w:w="850" w:type="dxa"/>
            <w:vAlign w:val="center"/>
          </w:tcPr>
          <w:p w14:paraId="03D4C061"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5.4%</w:t>
            </w:r>
          </w:p>
        </w:tc>
        <w:tc>
          <w:tcPr>
            <w:tcW w:w="851" w:type="dxa"/>
            <w:vAlign w:val="center"/>
          </w:tcPr>
          <w:p w14:paraId="13E4F320"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5.9%</w:t>
            </w:r>
          </w:p>
        </w:tc>
        <w:tc>
          <w:tcPr>
            <w:tcW w:w="399" w:type="dxa"/>
            <w:vAlign w:val="center"/>
          </w:tcPr>
          <w:p w14:paraId="514FDAB5"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w:t>
            </w:r>
          </w:p>
        </w:tc>
      </w:tr>
      <w:tr w:rsidR="008B7470" w:rsidRPr="00521BE2" w14:paraId="30BF520E" w14:textId="77777777" w:rsidTr="003F64CE">
        <w:trPr>
          <w:trHeight w:val="229"/>
        </w:trPr>
        <w:tc>
          <w:tcPr>
            <w:tcW w:w="1571" w:type="dxa"/>
            <w:shd w:val="clear" w:color="auto" w:fill="auto"/>
            <w:noWrap/>
            <w:vAlign w:val="center"/>
          </w:tcPr>
          <w:p w14:paraId="57C20938" w14:textId="77777777" w:rsidR="008B7470" w:rsidRPr="00521BE2" w:rsidRDefault="008B7470" w:rsidP="003F64CE">
            <w:pPr>
              <w:jc w:val="center"/>
              <w:rPr>
                <w:rFonts w:ascii="Calibri" w:eastAsia="Times New Roman" w:hAnsi="Calibri" w:cs="Calibri"/>
                <w:color w:val="000000"/>
                <w:kern w:val="0"/>
                <w:sz w:val="16"/>
                <w:szCs w:val="16"/>
                <w:lang w:eastAsia="zh-CN"/>
                <w14:ligatures w14:val="none"/>
              </w:rPr>
            </w:pPr>
            <w:r w:rsidRPr="00521BE2">
              <w:rPr>
                <w:rFonts w:ascii="Calibri" w:eastAsia="Times New Roman" w:hAnsi="Calibri" w:cs="Calibri"/>
                <w:color w:val="000000"/>
                <w:kern w:val="0"/>
                <w:sz w:val="16"/>
                <w:szCs w:val="16"/>
                <w:lang w:eastAsia="zh-CN"/>
                <w14:ligatures w14:val="none"/>
              </w:rPr>
              <w:t>Wozaniak</w:t>
            </w:r>
          </w:p>
        </w:tc>
        <w:tc>
          <w:tcPr>
            <w:tcW w:w="1412" w:type="dxa"/>
            <w:vAlign w:val="center"/>
          </w:tcPr>
          <w:p w14:paraId="49E891DE"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3GC-resistant Enterobacteriaceae</w:t>
            </w:r>
          </w:p>
        </w:tc>
        <w:tc>
          <w:tcPr>
            <w:tcW w:w="1559" w:type="dxa"/>
            <w:vAlign w:val="center"/>
          </w:tcPr>
          <w:p w14:paraId="7A30DA65"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3GC-susceptible Enterobacteriaceae</w:t>
            </w:r>
          </w:p>
        </w:tc>
        <w:tc>
          <w:tcPr>
            <w:tcW w:w="714" w:type="dxa"/>
            <w:vAlign w:val="center"/>
          </w:tcPr>
          <w:p w14:paraId="3F375259"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426</w:t>
            </w:r>
          </w:p>
        </w:tc>
        <w:tc>
          <w:tcPr>
            <w:tcW w:w="877" w:type="dxa"/>
            <w:vAlign w:val="center"/>
          </w:tcPr>
          <w:p w14:paraId="485EEB56"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13,821</w:t>
            </w:r>
          </w:p>
        </w:tc>
        <w:tc>
          <w:tcPr>
            <w:tcW w:w="709" w:type="dxa"/>
            <w:vAlign w:val="center"/>
          </w:tcPr>
          <w:p w14:paraId="7C771542"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18</w:t>
            </w:r>
          </w:p>
        </w:tc>
        <w:tc>
          <w:tcPr>
            <w:tcW w:w="551" w:type="dxa"/>
            <w:vAlign w:val="center"/>
          </w:tcPr>
          <w:p w14:paraId="7F778F11"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441</w:t>
            </w:r>
          </w:p>
        </w:tc>
        <w:tc>
          <w:tcPr>
            <w:tcW w:w="850" w:type="dxa"/>
            <w:vAlign w:val="center"/>
          </w:tcPr>
          <w:p w14:paraId="28B87663"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4.2%</w:t>
            </w:r>
          </w:p>
        </w:tc>
        <w:tc>
          <w:tcPr>
            <w:tcW w:w="851" w:type="dxa"/>
            <w:vAlign w:val="center"/>
          </w:tcPr>
          <w:p w14:paraId="47A28D81"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3.2%</w:t>
            </w:r>
          </w:p>
        </w:tc>
        <w:tc>
          <w:tcPr>
            <w:tcW w:w="399" w:type="dxa"/>
            <w:vAlign w:val="center"/>
          </w:tcPr>
          <w:p w14:paraId="421B6A06"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w:t>
            </w:r>
          </w:p>
        </w:tc>
      </w:tr>
      <w:tr w:rsidR="008B7470" w:rsidRPr="00521BE2" w14:paraId="23EC991D" w14:textId="77777777" w:rsidTr="003F64CE">
        <w:trPr>
          <w:trHeight w:val="229"/>
        </w:trPr>
        <w:tc>
          <w:tcPr>
            <w:tcW w:w="1571" w:type="dxa"/>
            <w:shd w:val="clear" w:color="auto" w:fill="auto"/>
            <w:noWrap/>
            <w:vAlign w:val="center"/>
          </w:tcPr>
          <w:p w14:paraId="36BBAFD0" w14:textId="77777777" w:rsidR="008B7470" w:rsidRPr="00521BE2" w:rsidRDefault="008B7470" w:rsidP="003F64CE">
            <w:pPr>
              <w:jc w:val="center"/>
              <w:rPr>
                <w:rFonts w:ascii="Calibri" w:eastAsia="Times New Roman" w:hAnsi="Calibri" w:cs="Calibri"/>
                <w:color w:val="000000"/>
                <w:kern w:val="0"/>
                <w:sz w:val="16"/>
                <w:szCs w:val="16"/>
                <w:lang w:eastAsia="zh-CN"/>
                <w14:ligatures w14:val="none"/>
              </w:rPr>
            </w:pPr>
            <w:r w:rsidRPr="00521BE2">
              <w:rPr>
                <w:rFonts w:ascii="Calibri" w:eastAsia="Times New Roman" w:hAnsi="Calibri" w:cs="Calibri"/>
                <w:color w:val="000000"/>
                <w:kern w:val="0"/>
                <w:sz w:val="16"/>
                <w:szCs w:val="16"/>
                <w:lang w:eastAsia="zh-CN"/>
                <w14:ligatures w14:val="none"/>
              </w:rPr>
              <w:t>Wozaniak</w:t>
            </w:r>
          </w:p>
        </w:tc>
        <w:tc>
          <w:tcPr>
            <w:tcW w:w="1412" w:type="dxa"/>
            <w:vAlign w:val="center"/>
          </w:tcPr>
          <w:p w14:paraId="59549866"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Ceftazidime-resistant P. aeruginosa</w:t>
            </w:r>
          </w:p>
        </w:tc>
        <w:tc>
          <w:tcPr>
            <w:tcW w:w="1559" w:type="dxa"/>
            <w:vAlign w:val="center"/>
          </w:tcPr>
          <w:p w14:paraId="1D677918"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Ceftazidime-susceptible P. aeruginosa</w:t>
            </w:r>
          </w:p>
        </w:tc>
        <w:tc>
          <w:tcPr>
            <w:tcW w:w="714" w:type="dxa"/>
            <w:vAlign w:val="center"/>
          </w:tcPr>
          <w:p w14:paraId="259D40BF"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95</w:t>
            </w:r>
          </w:p>
        </w:tc>
        <w:tc>
          <w:tcPr>
            <w:tcW w:w="877" w:type="dxa"/>
            <w:vAlign w:val="center"/>
          </w:tcPr>
          <w:p w14:paraId="1CC9AD9D"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1,722</w:t>
            </w:r>
          </w:p>
        </w:tc>
        <w:tc>
          <w:tcPr>
            <w:tcW w:w="709" w:type="dxa"/>
            <w:vAlign w:val="center"/>
          </w:tcPr>
          <w:p w14:paraId="00162BCB"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11</w:t>
            </w:r>
          </w:p>
        </w:tc>
        <w:tc>
          <w:tcPr>
            <w:tcW w:w="551" w:type="dxa"/>
            <w:vAlign w:val="center"/>
          </w:tcPr>
          <w:p w14:paraId="6D9AB05C"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75</w:t>
            </w:r>
          </w:p>
        </w:tc>
        <w:tc>
          <w:tcPr>
            <w:tcW w:w="850" w:type="dxa"/>
            <w:vAlign w:val="center"/>
          </w:tcPr>
          <w:p w14:paraId="626C9A4E"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11.6%</w:t>
            </w:r>
          </w:p>
        </w:tc>
        <w:tc>
          <w:tcPr>
            <w:tcW w:w="851" w:type="dxa"/>
            <w:vAlign w:val="center"/>
          </w:tcPr>
          <w:p w14:paraId="7B688490"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4.4%</w:t>
            </w:r>
          </w:p>
        </w:tc>
        <w:tc>
          <w:tcPr>
            <w:tcW w:w="399" w:type="dxa"/>
            <w:vAlign w:val="center"/>
          </w:tcPr>
          <w:p w14:paraId="73B28D88"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w:t>
            </w:r>
          </w:p>
        </w:tc>
      </w:tr>
      <w:tr w:rsidR="008B7470" w:rsidRPr="00521BE2" w14:paraId="1AE0AD90" w14:textId="77777777" w:rsidTr="003F64CE">
        <w:trPr>
          <w:trHeight w:val="229"/>
        </w:trPr>
        <w:tc>
          <w:tcPr>
            <w:tcW w:w="1571" w:type="dxa"/>
            <w:shd w:val="clear" w:color="auto" w:fill="auto"/>
            <w:noWrap/>
            <w:vAlign w:val="center"/>
          </w:tcPr>
          <w:p w14:paraId="46BAA701" w14:textId="77777777" w:rsidR="008B7470" w:rsidRPr="00521BE2" w:rsidRDefault="008B7470" w:rsidP="003F64CE">
            <w:pPr>
              <w:jc w:val="center"/>
              <w:rPr>
                <w:rFonts w:ascii="Calibri" w:eastAsia="Times New Roman" w:hAnsi="Calibri" w:cs="Calibri"/>
                <w:color w:val="000000"/>
                <w:kern w:val="0"/>
                <w:sz w:val="16"/>
                <w:szCs w:val="16"/>
                <w:lang w:eastAsia="zh-CN"/>
                <w14:ligatures w14:val="none"/>
              </w:rPr>
            </w:pPr>
            <w:r w:rsidRPr="00521BE2">
              <w:rPr>
                <w:rFonts w:ascii="Calibri" w:eastAsia="Times New Roman" w:hAnsi="Calibri" w:cs="Calibri"/>
                <w:color w:val="000000"/>
                <w:kern w:val="0"/>
                <w:sz w:val="16"/>
                <w:szCs w:val="16"/>
                <w:lang w:eastAsia="zh-CN"/>
                <w14:ligatures w14:val="none"/>
              </w:rPr>
              <w:t>Zilberberg</w:t>
            </w:r>
          </w:p>
        </w:tc>
        <w:tc>
          <w:tcPr>
            <w:tcW w:w="1412" w:type="dxa"/>
            <w:vAlign w:val="center"/>
          </w:tcPr>
          <w:p w14:paraId="01A5B76B"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Carbapenem-resistant Enterobacteriaceae</w:t>
            </w:r>
          </w:p>
        </w:tc>
        <w:tc>
          <w:tcPr>
            <w:tcW w:w="1559" w:type="dxa"/>
            <w:vAlign w:val="center"/>
          </w:tcPr>
          <w:p w14:paraId="4D7A467B"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Carbapenem-susceptible Enterobacteriaceae</w:t>
            </w:r>
          </w:p>
        </w:tc>
        <w:tc>
          <w:tcPr>
            <w:tcW w:w="714" w:type="dxa"/>
            <w:vAlign w:val="center"/>
          </w:tcPr>
          <w:p w14:paraId="66EEC8E1"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631</w:t>
            </w:r>
          </w:p>
        </w:tc>
        <w:tc>
          <w:tcPr>
            <w:tcW w:w="877" w:type="dxa"/>
            <w:vAlign w:val="center"/>
          </w:tcPr>
          <w:p w14:paraId="719D5021"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21,124</w:t>
            </w:r>
          </w:p>
        </w:tc>
        <w:tc>
          <w:tcPr>
            <w:tcW w:w="709" w:type="dxa"/>
            <w:vAlign w:val="center"/>
          </w:tcPr>
          <w:p w14:paraId="3B17ED83"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78</w:t>
            </w:r>
          </w:p>
        </w:tc>
        <w:tc>
          <w:tcPr>
            <w:tcW w:w="551" w:type="dxa"/>
            <w:vAlign w:val="center"/>
          </w:tcPr>
          <w:p w14:paraId="1FFF873E"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1,873</w:t>
            </w:r>
          </w:p>
        </w:tc>
        <w:tc>
          <w:tcPr>
            <w:tcW w:w="850" w:type="dxa"/>
            <w:vAlign w:val="center"/>
          </w:tcPr>
          <w:p w14:paraId="28F42865"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12.4%</w:t>
            </w:r>
          </w:p>
        </w:tc>
        <w:tc>
          <w:tcPr>
            <w:tcW w:w="851" w:type="dxa"/>
            <w:vAlign w:val="center"/>
          </w:tcPr>
          <w:p w14:paraId="39BE807C"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8.9%</w:t>
            </w:r>
          </w:p>
        </w:tc>
        <w:tc>
          <w:tcPr>
            <w:tcW w:w="399" w:type="dxa"/>
            <w:vAlign w:val="center"/>
          </w:tcPr>
          <w:p w14:paraId="5C53EE0F"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0.002</w:t>
            </w:r>
          </w:p>
        </w:tc>
      </w:tr>
      <w:tr w:rsidR="008B7470" w:rsidRPr="00521BE2" w14:paraId="2EBABB39" w14:textId="77777777" w:rsidTr="003F64CE">
        <w:trPr>
          <w:trHeight w:val="229"/>
        </w:trPr>
        <w:tc>
          <w:tcPr>
            <w:tcW w:w="1571" w:type="dxa"/>
            <w:shd w:val="clear" w:color="auto" w:fill="auto"/>
            <w:noWrap/>
            <w:vAlign w:val="center"/>
          </w:tcPr>
          <w:p w14:paraId="386F274F" w14:textId="77777777" w:rsidR="008B7470" w:rsidRPr="00521BE2" w:rsidRDefault="008B7470" w:rsidP="003F64CE">
            <w:pPr>
              <w:jc w:val="center"/>
              <w:rPr>
                <w:rFonts w:ascii="Calibri" w:eastAsia="Times New Roman" w:hAnsi="Calibri" w:cs="Calibri"/>
                <w:color w:val="000000"/>
                <w:kern w:val="0"/>
                <w:sz w:val="16"/>
                <w:szCs w:val="16"/>
                <w:lang w:eastAsia="zh-CN"/>
                <w14:ligatures w14:val="none"/>
              </w:rPr>
            </w:pPr>
            <w:r w:rsidRPr="00521BE2">
              <w:rPr>
                <w:rFonts w:ascii="Calibri" w:eastAsia="Times New Roman" w:hAnsi="Calibri" w:cs="Calibri"/>
                <w:color w:val="000000"/>
                <w:kern w:val="0"/>
                <w:sz w:val="16"/>
                <w:szCs w:val="16"/>
                <w:lang w:eastAsia="zh-CN"/>
                <w14:ligatures w14:val="none"/>
              </w:rPr>
              <w:t>MacVane</w:t>
            </w:r>
          </w:p>
        </w:tc>
        <w:tc>
          <w:tcPr>
            <w:tcW w:w="1412" w:type="dxa"/>
            <w:vAlign w:val="center"/>
          </w:tcPr>
          <w:p w14:paraId="1B43CBCE"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ESBL-producing EK</w:t>
            </w:r>
          </w:p>
        </w:tc>
        <w:tc>
          <w:tcPr>
            <w:tcW w:w="1559" w:type="dxa"/>
            <w:vAlign w:val="center"/>
          </w:tcPr>
          <w:p w14:paraId="12EE69F7"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Non-ESBL-producing EK</w:t>
            </w:r>
          </w:p>
        </w:tc>
        <w:tc>
          <w:tcPr>
            <w:tcW w:w="714" w:type="dxa"/>
            <w:vAlign w:val="center"/>
          </w:tcPr>
          <w:p w14:paraId="5F63F12F"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55</w:t>
            </w:r>
          </w:p>
        </w:tc>
        <w:tc>
          <w:tcPr>
            <w:tcW w:w="877" w:type="dxa"/>
            <w:vAlign w:val="center"/>
          </w:tcPr>
          <w:p w14:paraId="18288AB8"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55</w:t>
            </w:r>
          </w:p>
        </w:tc>
        <w:tc>
          <w:tcPr>
            <w:tcW w:w="709" w:type="dxa"/>
            <w:vAlign w:val="center"/>
          </w:tcPr>
          <w:p w14:paraId="665E64DF"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5</w:t>
            </w:r>
          </w:p>
        </w:tc>
        <w:tc>
          <w:tcPr>
            <w:tcW w:w="551" w:type="dxa"/>
            <w:vAlign w:val="center"/>
          </w:tcPr>
          <w:p w14:paraId="4E50A969"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1</w:t>
            </w:r>
          </w:p>
        </w:tc>
        <w:tc>
          <w:tcPr>
            <w:tcW w:w="850" w:type="dxa"/>
            <w:vAlign w:val="center"/>
          </w:tcPr>
          <w:p w14:paraId="077FF84A"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9.1%</w:t>
            </w:r>
          </w:p>
        </w:tc>
        <w:tc>
          <w:tcPr>
            <w:tcW w:w="851" w:type="dxa"/>
            <w:vAlign w:val="center"/>
          </w:tcPr>
          <w:p w14:paraId="5364EBE0"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1.8%</w:t>
            </w:r>
          </w:p>
        </w:tc>
        <w:tc>
          <w:tcPr>
            <w:tcW w:w="399" w:type="dxa"/>
            <w:vAlign w:val="center"/>
          </w:tcPr>
          <w:p w14:paraId="61B9C4AB"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0.21</w:t>
            </w:r>
          </w:p>
        </w:tc>
      </w:tr>
      <w:tr w:rsidR="008B7470" w:rsidRPr="00521BE2" w14:paraId="4940454B" w14:textId="77777777" w:rsidTr="003F64CE">
        <w:trPr>
          <w:trHeight w:val="229"/>
        </w:trPr>
        <w:tc>
          <w:tcPr>
            <w:tcW w:w="9094" w:type="dxa"/>
            <w:gridSpan w:val="9"/>
            <w:shd w:val="clear" w:color="auto" w:fill="auto"/>
            <w:noWrap/>
            <w:vAlign w:val="center"/>
          </w:tcPr>
          <w:p w14:paraId="4CAD5126" w14:textId="77777777" w:rsidR="008B7470" w:rsidRPr="00521BE2" w:rsidRDefault="008B7470" w:rsidP="003F64CE">
            <w:pPr>
              <w:jc w:val="center"/>
              <w:rPr>
                <w:rFonts w:ascii="Calibri" w:hAnsi="Calibri" w:cs="Calibri"/>
                <w:color w:val="000000"/>
                <w:sz w:val="16"/>
                <w:szCs w:val="16"/>
              </w:rPr>
            </w:pPr>
            <w:r w:rsidRPr="00521BE2">
              <w:rPr>
                <w:rFonts w:ascii="Calibri" w:eastAsia="Times New Roman" w:hAnsi="Calibri" w:cs="Calibri"/>
                <w:color w:val="000000"/>
                <w:kern w:val="0"/>
                <w:sz w:val="16"/>
                <w:szCs w:val="16"/>
                <w:lang w:eastAsia="zh-CN"/>
                <w14:ligatures w14:val="none"/>
              </w:rPr>
              <w:t>In-hospital infection-related mortality</w:t>
            </w:r>
          </w:p>
        </w:tc>
        <w:tc>
          <w:tcPr>
            <w:tcW w:w="399" w:type="dxa"/>
            <w:vAlign w:val="center"/>
          </w:tcPr>
          <w:p w14:paraId="300EF7AC" w14:textId="77777777" w:rsidR="008B7470" w:rsidRPr="00521BE2" w:rsidRDefault="008B7470" w:rsidP="003F64CE">
            <w:pPr>
              <w:jc w:val="center"/>
              <w:rPr>
                <w:rFonts w:ascii="Calibri" w:eastAsia="Times New Roman" w:hAnsi="Calibri" w:cs="Calibri"/>
                <w:color w:val="000000"/>
                <w:kern w:val="0"/>
                <w:sz w:val="16"/>
                <w:szCs w:val="16"/>
                <w:lang w:eastAsia="zh-CN"/>
                <w14:ligatures w14:val="none"/>
              </w:rPr>
            </w:pPr>
          </w:p>
        </w:tc>
      </w:tr>
      <w:tr w:rsidR="008B7470" w:rsidRPr="00521BE2" w14:paraId="3D1DB897" w14:textId="77777777" w:rsidTr="003F64CE">
        <w:trPr>
          <w:trHeight w:val="229"/>
        </w:trPr>
        <w:tc>
          <w:tcPr>
            <w:tcW w:w="1571" w:type="dxa"/>
            <w:shd w:val="clear" w:color="auto" w:fill="auto"/>
            <w:noWrap/>
            <w:vAlign w:val="center"/>
          </w:tcPr>
          <w:p w14:paraId="41AF36D9" w14:textId="77777777" w:rsidR="008B7470" w:rsidRPr="00521BE2" w:rsidRDefault="008B7470" w:rsidP="003F64CE">
            <w:pPr>
              <w:jc w:val="center"/>
              <w:rPr>
                <w:rFonts w:ascii="Calibri" w:eastAsia="Times New Roman" w:hAnsi="Calibri" w:cs="Calibri"/>
                <w:color w:val="000000"/>
                <w:kern w:val="0"/>
                <w:sz w:val="16"/>
                <w:szCs w:val="16"/>
                <w:lang w:eastAsia="zh-CN"/>
                <w14:ligatures w14:val="none"/>
              </w:rPr>
            </w:pPr>
            <w:r w:rsidRPr="00521BE2">
              <w:rPr>
                <w:rFonts w:ascii="Calibri" w:eastAsia="Times New Roman" w:hAnsi="Calibri" w:cs="Calibri"/>
                <w:color w:val="000000"/>
                <w:kern w:val="0"/>
                <w:sz w:val="16"/>
                <w:szCs w:val="16"/>
                <w:lang w:eastAsia="zh-CN"/>
                <w14:ligatures w14:val="none"/>
              </w:rPr>
              <w:t>MacVane</w:t>
            </w:r>
          </w:p>
        </w:tc>
        <w:tc>
          <w:tcPr>
            <w:tcW w:w="1412" w:type="dxa"/>
            <w:vAlign w:val="center"/>
          </w:tcPr>
          <w:p w14:paraId="79D7EC2F"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ESBL-producing EK</w:t>
            </w:r>
          </w:p>
        </w:tc>
        <w:tc>
          <w:tcPr>
            <w:tcW w:w="1559" w:type="dxa"/>
            <w:vAlign w:val="center"/>
          </w:tcPr>
          <w:p w14:paraId="6B8CC09B"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Non-ESBL-producing EK</w:t>
            </w:r>
          </w:p>
        </w:tc>
        <w:tc>
          <w:tcPr>
            <w:tcW w:w="714" w:type="dxa"/>
            <w:vAlign w:val="center"/>
          </w:tcPr>
          <w:p w14:paraId="11C5EC21"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55</w:t>
            </w:r>
          </w:p>
        </w:tc>
        <w:tc>
          <w:tcPr>
            <w:tcW w:w="877" w:type="dxa"/>
            <w:vAlign w:val="center"/>
          </w:tcPr>
          <w:p w14:paraId="71005E2A"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55</w:t>
            </w:r>
          </w:p>
        </w:tc>
        <w:tc>
          <w:tcPr>
            <w:tcW w:w="709" w:type="dxa"/>
            <w:vAlign w:val="center"/>
          </w:tcPr>
          <w:p w14:paraId="36296998"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4</w:t>
            </w:r>
          </w:p>
        </w:tc>
        <w:tc>
          <w:tcPr>
            <w:tcW w:w="551" w:type="dxa"/>
            <w:vAlign w:val="center"/>
          </w:tcPr>
          <w:p w14:paraId="6DC4BB44"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1</w:t>
            </w:r>
          </w:p>
        </w:tc>
        <w:tc>
          <w:tcPr>
            <w:tcW w:w="850" w:type="dxa"/>
            <w:vAlign w:val="center"/>
          </w:tcPr>
          <w:p w14:paraId="2F5111BF"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7.3%</w:t>
            </w:r>
          </w:p>
        </w:tc>
        <w:tc>
          <w:tcPr>
            <w:tcW w:w="851" w:type="dxa"/>
            <w:vAlign w:val="center"/>
          </w:tcPr>
          <w:p w14:paraId="5422918B"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1.8%</w:t>
            </w:r>
          </w:p>
        </w:tc>
        <w:tc>
          <w:tcPr>
            <w:tcW w:w="399" w:type="dxa"/>
            <w:vAlign w:val="center"/>
          </w:tcPr>
          <w:p w14:paraId="4D367470"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0.37</w:t>
            </w:r>
          </w:p>
        </w:tc>
      </w:tr>
      <w:tr w:rsidR="008B7470" w:rsidRPr="00521BE2" w14:paraId="5AAE4E85" w14:textId="77777777" w:rsidTr="003F64CE">
        <w:trPr>
          <w:trHeight w:val="229"/>
        </w:trPr>
        <w:tc>
          <w:tcPr>
            <w:tcW w:w="9094" w:type="dxa"/>
            <w:gridSpan w:val="9"/>
            <w:shd w:val="clear" w:color="auto" w:fill="auto"/>
            <w:noWrap/>
            <w:vAlign w:val="center"/>
          </w:tcPr>
          <w:p w14:paraId="383F52C5" w14:textId="77777777" w:rsidR="008B7470" w:rsidRPr="00521BE2" w:rsidRDefault="008B7470" w:rsidP="003F64CE">
            <w:pPr>
              <w:jc w:val="center"/>
              <w:rPr>
                <w:rFonts w:ascii="Calibri" w:hAnsi="Calibri" w:cs="Calibri"/>
                <w:color w:val="000000"/>
                <w:sz w:val="16"/>
                <w:szCs w:val="16"/>
              </w:rPr>
            </w:pPr>
            <w:r w:rsidRPr="00521BE2">
              <w:rPr>
                <w:rFonts w:ascii="Calibri" w:eastAsia="Times New Roman" w:hAnsi="Calibri" w:cs="Calibri"/>
                <w:color w:val="000000"/>
                <w:kern w:val="0"/>
                <w:sz w:val="16"/>
                <w:szCs w:val="16"/>
                <w:lang w:eastAsia="zh-CN"/>
                <w14:ligatures w14:val="none"/>
              </w:rPr>
              <w:t>30-day all-cause mortality</w:t>
            </w:r>
          </w:p>
        </w:tc>
        <w:tc>
          <w:tcPr>
            <w:tcW w:w="399" w:type="dxa"/>
            <w:vAlign w:val="center"/>
          </w:tcPr>
          <w:p w14:paraId="70572834" w14:textId="77777777" w:rsidR="008B7470" w:rsidRPr="00521BE2" w:rsidRDefault="008B7470" w:rsidP="003F64CE">
            <w:pPr>
              <w:jc w:val="center"/>
              <w:rPr>
                <w:rFonts w:ascii="Calibri" w:eastAsia="Times New Roman" w:hAnsi="Calibri" w:cs="Calibri"/>
                <w:color w:val="000000"/>
                <w:kern w:val="0"/>
                <w:sz w:val="16"/>
                <w:szCs w:val="16"/>
                <w:lang w:eastAsia="zh-CN"/>
                <w14:ligatures w14:val="none"/>
              </w:rPr>
            </w:pPr>
          </w:p>
        </w:tc>
      </w:tr>
      <w:tr w:rsidR="008B7470" w:rsidRPr="00521BE2" w14:paraId="6935AB0E" w14:textId="77777777" w:rsidTr="003F64CE">
        <w:trPr>
          <w:trHeight w:val="229"/>
        </w:trPr>
        <w:tc>
          <w:tcPr>
            <w:tcW w:w="1571" w:type="dxa"/>
            <w:shd w:val="clear" w:color="auto" w:fill="auto"/>
            <w:noWrap/>
            <w:vAlign w:val="center"/>
          </w:tcPr>
          <w:p w14:paraId="6C07396D" w14:textId="77777777" w:rsidR="008B7470" w:rsidRPr="00521BE2" w:rsidRDefault="008B7470" w:rsidP="003F64CE">
            <w:pPr>
              <w:jc w:val="center"/>
              <w:rPr>
                <w:rFonts w:ascii="Calibri" w:eastAsia="Times New Roman" w:hAnsi="Calibri" w:cs="Calibri"/>
                <w:color w:val="000000"/>
                <w:sz w:val="16"/>
                <w:szCs w:val="16"/>
                <w:lang w:eastAsia="en-GB"/>
              </w:rPr>
            </w:pPr>
            <w:r w:rsidRPr="00521BE2">
              <w:rPr>
                <w:rFonts w:ascii="Calibri" w:eastAsia="Times New Roman" w:hAnsi="Calibri" w:cs="Calibri"/>
                <w:color w:val="000000"/>
                <w:kern w:val="0"/>
                <w:sz w:val="16"/>
                <w:szCs w:val="16"/>
                <w:lang w:eastAsia="zh-CN"/>
                <w14:ligatures w14:val="none"/>
              </w:rPr>
              <w:t>Madrazo</w:t>
            </w:r>
          </w:p>
        </w:tc>
        <w:tc>
          <w:tcPr>
            <w:tcW w:w="1412" w:type="dxa"/>
            <w:vAlign w:val="center"/>
          </w:tcPr>
          <w:p w14:paraId="6C330720"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MDR</w:t>
            </w:r>
          </w:p>
        </w:tc>
        <w:tc>
          <w:tcPr>
            <w:tcW w:w="1559" w:type="dxa"/>
            <w:vAlign w:val="center"/>
          </w:tcPr>
          <w:p w14:paraId="7CA552A1"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Non-MDR</w:t>
            </w:r>
          </w:p>
        </w:tc>
        <w:tc>
          <w:tcPr>
            <w:tcW w:w="714" w:type="dxa"/>
            <w:vAlign w:val="center"/>
          </w:tcPr>
          <w:p w14:paraId="6D5FDC01"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144</w:t>
            </w:r>
          </w:p>
        </w:tc>
        <w:tc>
          <w:tcPr>
            <w:tcW w:w="877" w:type="dxa"/>
            <w:vAlign w:val="center"/>
          </w:tcPr>
          <w:p w14:paraId="1187F366"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204</w:t>
            </w:r>
          </w:p>
        </w:tc>
        <w:tc>
          <w:tcPr>
            <w:tcW w:w="709" w:type="dxa"/>
            <w:vAlign w:val="center"/>
          </w:tcPr>
          <w:p w14:paraId="27914C39"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20</w:t>
            </w:r>
          </w:p>
        </w:tc>
        <w:tc>
          <w:tcPr>
            <w:tcW w:w="551" w:type="dxa"/>
            <w:vAlign w:val="center"/>
          </w:tcPr>
          <w:p w14:paraId="0C25FB14"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24</w:t>
            </w:r>
          </w:p>
        </w:tc>
        <w:tc>
          <w:tcPr>
            <w:tcW w:w="850" w:type="dxa"/>
            <w:vAlign w:val="center"/>
          </w:tcPr>
          <w:p w14:paraId="281DF5F9"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13.9%</w:t>
            </w:r>
          </w:p>
        </w:tc>
        <w:tc>
          <w:tcPr>
            <w:tcW w:w="851" w:type="dxa"/>
            <w:vAlign w:val="center"/>
          </w:tcPr>
          <w:p w14:paraId="207224C8"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11.8%</w:t>
            </w:r>
          </w:p>
        </w:tc>
        <w:tc>
          <w:tcPr>
            <w:tcW w:w="399" w:type="dxa"/>
            <w:vAlign w:val="center"/>
          </w:tcPr>
          <w:p w14:paraId="55F9BF88"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0.624</w:t>
            </w:r>
          </w:p>
        </w:tc>
      </w:tr>
      <w:tr w:rsidR="008B7470" w:rsidRPr="00521BE2" w14:paraId="49F32DA2" w14:textId="77777777" w:rsidTr="003F64CE">
        <w:trPr>
          <w:trHeight w:val="229"/>
        </w:trPr>
        <w:tc>
          <w:tcPr>
            <w:tcW w:w="1571" w:type="dxa"/>
            <w:shd w:val="clear" w:color="auto" w:fill="auto"/>
            <w:noWrap/>
            <w:vAlign w:val="center"/>
          </w:tcPr>
          <w:p w14:paraId="4AF03272" w14:textId="77777777" w:rsidR="008B7470" w:rsidRPr="00521BE2" w:rsidRDefault="008B7470" w:rsidP="003F64CE">
            <w:pPr>
              <w:jc w:val="center"/>
              <w:rPr>
                <w:rFonts w:ascii="Calibri" w:eastAsia="Times New Roman" w:hAnsi="Calibri" w:cs="Calibri"/>
                <w:color w:val="000000"/>
                <w:sz w:val="16"/>
                <w:szCs w:val="16"/>
                <w:lang w:eastAsia="en-GB"/>
              </w:rPr>
            </w:pPr>
            <w:r w:rsidRPr="00521BE2">
              <w:rPr>
                <w:rFonts w:ascii="Calibri" w:eastAsia="Times New Roman" w:hAnsi="Calibri" w:cs="Calibri"/>
                <w:color w:val="000000"/>
                <w:kern w:val="0"/>
                <w:sz w:val="16"/>
                <w:szCs w:val="16"/>
                <w:lang w:eastAsia="zh-CN"/>
                <w14:ligatures w14:val="none"/>
              </w:rPr>
              <w:t>Esteve-Palau</w:t>
            </w:r>
          </w:p>
        </w:tc>
        <w:tc>
          <w:tcPr>
            <w:tcW w:w="1412" w:type="dxa"/>
            <w:vAlign w:val="center"/>
          </w:tcPr>
          <w:p w14:paraId="7BCC0AA4"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ESBL-producing E. coli*</w:t>
            </w:r>
          </w:p>
        </w:tc>
        <w:tc>
          <w:tcPr>
            <w:tcW w:w="1559" w:type="dxa"/>
            <w:vAlign w:val="center"/>
          </w:tcPr>
          <w:p w14:paraId="5DC11D81"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Non-ESBL-producing E. coli</w:t>
            </w:r>
          </w:p>
        </w:tc>
        <w:tc>
          <w:tcPr>
            <w:tcW w:w="714" w:type="dxa"/>
            <w:vAlign w:val="center"/>
          </w:tcPr>
          <w:p w14:paraId="5495B54E"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60</w:t>
            </w:r>
          </w:p>
        </w:tc>
        <w:tc>
          <w:tcPr>
            <w:tcW w:w="877" w:type="dxa"/>
            <w:vAlign w:val="center"/>
          </w:tcPr>
          <w:p w14:paraId="0E594A34"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60</w:t>
            </w:r>
          </w:p>
        </w:tc>
        <w:tc>
          <w:tcPr>
            <w:tcW w:w="709" w:type="dxa"/>
            <w:vAlign w:val="center"/>
          </w:tcPr>
          <w:p w14:paraId="128070B4"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6</w:t>
            </w:r>
          </w:p>
        </w:tc>
        <w:tc>
          <w:tcPr>
            <w:tcW w:w="551" w:type="dxa"/>
            <w:vAlign w:val="center"/>
          </w:tcPr>
          <w:p w14:paraId="64706BA0"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4</w:t>
            </w:r>
          </w:p>
        </w:tc>
        <w:tc>
          <w:tcPr>
            <w:tcW w:w="850" w:type="dxa"/>
            <w:vAlign w:val="center"/>
          </w:tcPr>
          <w:p w14:paraId="47DDC8D8"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10.0%</w:t>
            </w:r>
          </w:p>
        </w:tc>
        <w:tc>
          <w:tcPr>
            <w:tcW w:w="851" w:type="dxa"/>
            <w:vAlign w:val="center"/>
          </w:tcPr>
          <w:p w14:paraId="226ED9A4"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6.7%</w:t>
            </w:r>
          </w:p>
        </w:tc>
        <w:tc>
          <w:tcPr>
            <w:tcW w:w="399" w:type="dxa"/>
            <w:vAlign w:val="center"/>
          </w:tcPr>
          <w:p w14:paraId="11A033E2"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0.74</w:t>
            </w:r>
          </w:p>
        </w:tc>
      </w:tr>
      <w:tr w:rsidR="008B7470" w:rsidRPr="00521BE2" w14:paraId="07039F0C" w14:textId="77777777" w:rsidTr="003F64CE">
        <w:trPr>
          <w:trHeight w:val="229"/>
        </w:trPr>
        <w:tc>
          <w:tcPr>
            <w:tcW w:w="1571" w:type="dxa"/>
            <w:shd w:val="clear" w:color="auto" w:fill="auto"/>
            <w:noWrap/>
            <w:vAlign w:val="center"/>
          </w:tcPr>
          <w:p w14:paraId="112A731A" w14:textId="77777777" w:rsidR="008B7470" w:rsidRPr="00521BE2" w:rsidRDefault="008B7470" w:rsidP="003F64CE">
            <w:pPr>
              <w:jc w:val="center"/>
              <w:rPr>
                <w:rFonts w:ascii="Calibri" w:eastAsia="Times New Roman" w:hAnsi="Calibri" w:cs="Calibri"/>
                <w:color w:val="000000"/>
                <w:kern w:val="0"/>
                <w:sz w:val="16"/>
                <w:szCs w:val="16"/>
                <w:lang w:eastAsia="zh-CN"/>
                <w14:ligatures w14:val="none"/>
              </w:rPr>
            </w:pPr>
            <w:r w:rsidRPr="00521BE2">
              <w:rPr>
                <w:rFonts w:ascii="Calibri" w:eastAsia="Times New Roman" w:hAnsi="Calibri" w:cs="Calibri"/>
                <w:color w:val="000000"/>
                <w:kern w:val="0"/>
                <w:sz w:val="16"/>
                <w:szCs w:val="16"/>
                <w:lang w:eastAsia="zh-CN"/>
                <w14:ligatures w14:val="none"/>
              </w:rPr>
              <w:t>Rozenkiewicz</w:t>
            </w:r>
          </w:p>
        </w:tc>
        <w:tc>
          <w:tcPr>
            <w:tcW w:w="1412" w:type="dxa"/>
            <w:vAlign w:val="center"/>
          </w:tcPr>
          <w:p w14:paraId="248E585B"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ESBL-producing K. pneumoniae*</w:t>
            </w:r>
          </w:p>
        </w:tc>
        <w:tc>
          <w:tcPr>
            <w:tcW w:w="1559" w:type="dxa"/>
            <w:vAlign w:val="center"/>
          </w:tcPr>
          <w:p w14:paraId="03E05F79"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Non-ESBL-producing K. pneumoniae</w:t>
            </w:r>
          </w:p>
        </w:tc>
        <w:tc>
          <w:tcPr>
            <w:tcW w:w="714" w:type="dxa"/>
            <w:vAlign w:val="center"/>
          </w:tcPr>
          <w:p w14:paraId="51BB5237"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61</w:t>
            </w:r>
          </w:p>
        </w:tc>
        <w:tc>
          <w:tcPr>
            <w:tcW w:w="877" w:type="dxa"/>
            <w:vAlign w:val="center"/>
          </w:tcPr>
          <w:p w14:paraId="1A4DD6BC"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112</w:t>
            </w:r>
          </w:p>
        </w:tc>
        <w:tc>
          <w:tcPr>
            <w:tcW w:w="709" w:type="dxa"/>
            <w:vAlign w:val="center"/>
          </w:tcPr>
          <w:p w14:paraId="37339A1A"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3</w:t>
            </w:r>
          </w:p>
        </w:tc>
        <w:tc>
          <w:tcPr>
            <w:tcW w:w="551" w:type="dxa"/>
            <w:vAlign w:val="center"/>
          </w:tcPr>
          <w:p w14:paraId="51ABACF0"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12</w:t>
            </w:r>
          </w:p>
        </w:tc>
        <w:tc>
          <w:tcPr>
            <w:tcW w:w="850" w:type="dxa"/>
            <w:vAlign w:val="center"/>
          </w:tcPr>
          <w:p w14:paraId="421656B1"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4.9%</w:t>
            </w:r>
          </w:p>
        </w:tc>
        <w:tc>
          <w:tcPr>
            <w:tcW w:w="851" w:type="dxa"/>
            <w:vAlign w:val="center"/>
          </w:tcPr>
          <w:p w14:paraId="6E08A687"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10.7%</w:t>
            </w:r>
          </w:p>
        </w:tc>
        <w:tc>
          <w:tcPr>
            <w:tcW w:w="399" w:type="dxa"/>
            <w:vAlign w:val="center"/>
          </w:tcPr>
          <w:p w14:paraId="5CE98E44"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0.263</w:t>
            </w:r>
          </w:p>
        </w:tc>
      </w:tr>
      <w:tr w:rsidR="008B7470" w:rsidRPr="00521BE2" w14:paraId="6346B242" w14:textId="77777777" w:rsidTr="003F64CE">
        <w:trPr>
          <w:trHeight w:val="229"/>
        </w:trPr>
        <w:tc>
          <w:tcPr>
            <w:tcW w:w="9094" w:type="dxa"/>
            <w:gridSpan w:val="9"/>
            <w:shd w:val="clear" w:color="auto" w:fill="auto"/>
            <w:noWrap/>
            <w:vAlign w:val="center"/>
          </w:tcPr>
          <w:p w14:paraId="30F948C1" w14:textId="77777777" w:rsidR="008B7470" w:rsidRPr="00521BE2" w:rsidRDefault="008B7470" w:rsidP="003F64CE">
            <w:pPr>
              <w:jc w:val="center"/>
              <w:rPr>
                <w:rFonts w:ascii="Calibri" w:hAnsi="Calibri" w:cs="Calibri"/>
                <w:color w:val="000000"/>
                <w:sz w:val="16"/>
                <w:szCs w:val="16"/>
              </w:rPr>
            </w:pPr>
            <w:r w:rsidRPr="00521BE2">
              <w:rPr>
                <w:rFonts w:ascii="Calibri" w:eastAsia="Times New Roman" w:hAnsi="Calibri" w:cs="Calibri"/>
                <w:color w:val="000000"/>
                <w:kern w:val="0"/>
                <w:sz w:val="16"/>
                <w:szCs w:val="16"/>
                <w:lang w:eastAsia="zh-CN"/>
                <w14:ligatures w14:val="none"/>
              </w:rPr>
              <w:t>90-day all-cause mortality</w:t>
            </w:r>
          </w:p>
        </w:tc>
        <w:tc>
          <w:tcPr>
            <w:tcW w:w="399" w:type="dxa"/>
            <w:vAlign w:val="center"/>
          </w:tcPr>
          <w:p w14:paraId="6668F332" w14:textId="77777777" w:rsidR="008B7470" w:rsidRPr="00521BE2" w:rsidRDefault="008B7470" w:rsidP="003F64CE">
            <w:pPr>
              <w:jc w:val="center"/>
              <w:rPr>
                <w:rFonts w:ascii="Calibri" w:eastAsia="Times New Roman" w:hAnsi="Calibri" w:cs="Calibri"/>
                <w:color w:val="000000"/>
                <w:kern w:val="0"/>
                <w:sz w:val="16"/>
                <w:szCs w:val="16"/>
                <w:lang w:eastAsia="zh-CN"/>
                <w14:ligatures w14:val="none"/>
              </w:rPr>
            </w:pPr>
          </w:p>
        </w:tc>
      </w:tr>
      <w:tr w:rsidR="008B7470" w:rsidRPr="00521BE2" w14:paraId="5BADB408" w14:textId="77777777" w:rsidTr="003F64CE">
        <w:trPr>
          <w:trHeight w:val="229"/>
        </w:trPr>
        <w:tc>
          <w:tcPr>
            <w:tcW w:w="1571" w:type="dxa"/>
            <w:shd w:val="clear" w:color="auto" w:fill="auto"/>
            <w:noWrap/>
            <w:vAlign w:val="center"/>
          </w:tcPr>
          <w:p w14:paraId="2A3179CD" w14:textId="77777777" w:rsidR="008B7470" w:rsidRPr="00521BE2" w:rsidRDefault="008B7470" w:rsidP="003F64CE">
            <w:pPr>
              <w:jc w:val="center"/>
              <w:rPr>
                <w:rFonts w:ascii="Calibri" w:eastAsia="Times New Roman" w:hAnsi="Calibri" w:cs="Calibri"/>
                <w:color w:val="000000"/>
                <w:sz w:val="16"/>
                <w:szCs w:val="16"/>
                <w:lang w:eastAsia="en-GB"/>
              </w:rPr>
            </w:pPr>
            <w:r w:rsidRPr="00521BE2">
              <w:rPr>
                <w:rFonts w:ascii="Calibri" w:eastAsia="Times New Roman" w:hAnsi="Calibri" w:cs="Calibri"/>
                <w:color w:val="000000"/>
                <w:kern w:val="0"/>
                <w:sz w:val="16"/>
                <w:szCs w:val="16"/>
                <w:lang w:eastAsia="zh-CN"/>
                <w14:ligatures w14:val="none"/>
              </w:rPr>
              <w:t>Mark</w:t>
            </w:r>
          </w:p>
        </w:tc>
        <w:tc>
          <w:tcPr>
            <w:tcW w:w="1412" w:type="dxa"/>
            <w:vAlign w:val="center"/>
          </w:tcPr>
          <w:p w14:paraId="471A6F8F"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3GC-resistant EKP</w:t>
            </w:r>
          </w:p>
        </w:tc>
        <w:tc>
          <w:tcPr>
            <w:tcW w:w="1559" w:type="dxa"/>
            <w:vAlign w:val="center"/>
          </w:tcPr>
          <w:p w14:paraId="5C36A2BB"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3GC-non-resistant EKP</w:t>
            </w:r>
          </w:p>
        </w:tc>
        <w:tc>
          <w:tcPr>
            <w:tcW w:w="714" w:type="dxa"/>
            <w:vAlign w:val="center"/>
          </w:tcPr>
          <w:p w14:paraId="370DBB59"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530</w:t>
            </w:r>
          </w:p>
        </w:tc>
        <w:tc>
          <w:tcPr>
            <w:tcW w:w="877" w:type="dxa"/>
            <w:vAlign w:val="center"/>
          </w:tcPr>
          <w:p w14:paraId="24D90FE3"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3,577</w:t>
            </w:r>
          </w:p>
        </w:tc>
        <w:tc>
          <w:tcPr>
            <w:tcW w:w="709" w:type="dxa"/>
            <w:vAlign w:val="center"/>
          </w:tcPr>
          <w:p w14:paraId="3643470A"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65</w:t>
            </w:r>
          </w:p>
        </w:tc>
        <w:tc>
          <w:tcPr>
            <w:tcW w:w="551" w:type="dxa"/>
            <w:vAlign w:val="center"/>
          </w:tcPr>
          <w:p w14:paraId="4E0920BA"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279</w:t>
            </w:r>
          </w:p>
        </w:tc>
        <w:tc>
          <w:tcPr>
            <w:tcW w:w="850" w:type="dxa"/>
            <w:vAlign w:val="center"/>
          </w:tcPr>
          <w:p w14:paraId="4F394E18"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12.3%</w:t>
            </w:r>
          </w:p>
        </w:tc>
        <w:tc>
          <w:tcPr>
            <w:tcW w:w="851" w:type="dxa"/>
            <w:vAlign w:val="center"/>
          </w:tcPr>
          <w:p w14:paraId="6475D658"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7.8%</w:t>
            </w:r>
          </w:p>
        </w:tc>
        <w:tc>
          <w:tcPr>
            <w:tcW w:w="399" w:type="dxa"/>
            <w:vAlign w:val="center"/>
          </w:tcPr>
          <w:p w14:paraId="17ACCFD4"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w:t>
            </w:r>
          </w:p>
        </w:tc>
      </w:tr>
      <w:tr w:rsidR="008B7470" w:rsidRPr="00521BE2" w14:paraId="0D296058" w14:textId="77777777" w:rsidTr="003F64CE">
        <w:trPr>
          <w:trHeight w:val="229"/>
        </w:trPr>
        <w:tc>
          <w:tcPr>
            <w:tcW w:w="9493" w:type="dxa"/>
            <w:gridSpan w:val="10"/>
            <w:shd w:val="clear" w:color="auto" w:fill="auto"/>
            <w:noWrap/>
            <w:vAlign w:val="center"/>
          </w:tcPr>
          <w:p w14:paraId="31E083B4" w14:textId="77777777" w:rsidR="008B7470" w:rsidRPr="00521BE2" w:rsidRDefault="008B7470" w:rsidP="003F64CE">
            <w:pPr>
              <w:rPr>
                <w:rFonts w:ascii="Calibri" w:hAnsi="Calibri" w:cs="Calibri"/>
                <w:color w:val="000000"/>
                <w:sz w:val="16"/>
                <w:szCs w:val="16"/>
              </w:rPr>
            </w:pPr>
            <w:r w:rsidRPr="00521BE2">
              <w:rPr>
                <w:rFonts w:ascii="Calibri" w:hAnsi="Calibri" w:cs="Calibri"/>
                <w:color w:val="000000"/>
                <w:sz w:val="16"/>
                <w:szCs w:val="16"/>
              </w:rPr>
              <w:t>*Reported with HCA-UTI and CA-UTI combined</w:t>
            </w:r>
          </w:p>
        </w:tc>
      </w:tr>
      <w:tr w:rsidR="008B7470" w:rsidRPr="00521BE2" w14:paraId="4B7CEAA1" w14:textId="77777777" w:rsidTr="003F64CE">
        <w:trPr>
          <w:trHeight w:val="229"/>
        </w:trPr>
        <w:tc>
          <w:tcPr>
            <w:tcW w:w="9493" w:type="dxa"/>
            <w:gridSpan w:val="10"/>
            <w:shd w:val="clear" w:color="auto" w:fill="auto"/>
            <w:noWrap/>
            <w:vAlign w:val="center"/>
          </w:tcPr>
          <w:p w14:paraId="0761BC2E" w14:textId="77777777" w:rsidR="008B7470" w:rsidRPr="00521BE2" w:rsidRDefault="008B7470" w:rsidP="003F64CE">
            <w:pPr>
              <w:rPr>
                <w:rFonts w:ascii="Calibri" w:hAnsi="Calibri" w:cs="Calibri"/>
                <w:b/>
                <w:bCs/>
                <w:color w:val="000000"/>
                <w:sz w:val="16"/>
                <w:szCs w:val="16"/>
              </w:rPr>
            </w:pPr>
            <w:r w:rsidRPr="00521BE2">
              <w:rPr>
                <w:rFonts w:ascii="Calibri" w:hAnsi="Calibri" w:cs="Calibri"/>
                <w:b/>
                <w:bCs/>
                <w:color w:val="000000"/>
                <w:sz w:val="16"/>
                <w:szCs w:val="16"/>
              </w:rPr>
              <w:t xml:space="preserve">Abbreviations: </w:t>
            </w:r>
            <w:r w:rsidRPr="00521BE2">
              <w:rPr>
                <w:rFonts w:ascii="Calibri" w:hAnsi="Calibri" w:cs="Calibri"/>
                <w:color w:val="000000"/>
                <w:sz w:val="16"/>
                <w:szCs w:val="16"/>
              </w:rPr>
              <w:t>GNB: Gram-negative bacteria; MDR: multi-drug resistant; MRSA:</w:t>
            </w:r>
            <w:r w:rsidRPr="00521BE2">
              <w:rPr>
                <w:sz w:val="16"/>
                <w:szCs w:val="16"/>
              </w:rPr>
              <w:t xml:space="preserve"> </w:t>
            </w:r>
            <w:r w:rsidRPr="00521BE2">
              <w:rPr>
                <w:rFonts w:ascii="Calibri" w:hAnsi="Calibri" w:cs="Calibri"/>
                <w:color w:val="000000"/>
                <w:sz w:val="16"/>
                <w:szCs w:val="16"/>
              </w:rPr>
              <w:t>Methicillin-resistant Staphylococcus aureus; MSSA: Methicillin-susceptible</w:t>
            </w:r>
            <w:r w:rsidRPr="00521BE2">
              <w:rPr>
                <w:sz w:val="16"/>
                <w:szCs w:val="16"/>
              </w:rPr>
              <w:t xml:space="preserve"> </w:t>
            </w:r>
            <w:r w:rsidRPr="00521BE2">
              <w:rPr>
                <w:rFonts w:ascii="Calibri" w:hAnsi="Calibri" w:cs="Calibri"/>
                <w:color w:val="000000"/>
                <w:sz w:val="16"/>
                <w:szCs w:val="16"/>
              </w:rPr>
              <w:t>Staphylococcus aureus; 3GC: third-generation cephalosporin; ESBL:</w:t>
            </w:r>
            <w:r w:rsidRPr="00521BE2">
              <w:rPr>
                <w:sz w:val="16"/>
                <w:szCs w:val="16"/>
              </w:rPr>
              <w:t xml:space="preserve"> </w:t>
            </w:r>
            <w:r w:rsidRPr="00521BE2">
              <w:rPr>
                <w:rFonts w:ascii="Calibri" w:hAnsi="Calibri" w:cs="Calibri"/>
                <w:color w:val="000000"/>
                <w:sz w:val="16"/>
                <w:szCs w:val="16"/>
              </w:rPr>
              <w:t>Extended Spectrum Beta-Lactamase; E. coli: Escherichia coli; E. faecium: Enterococcus faecium; P. aeruginosa: Pseudomonas aeruginosa; K. pneumoniae: Klebsiella pneumoniae; EK:</w:t>
            </w:r>
            <w:r w:rsidRPr="00521BE2">
              <w:t xml:space="preserve"> </w:t>
            </w:r>
            <w:r w:rsidRPr="00521BE2">
              <w:rPr>
                <w:rFonts w:ascii="Calibri" w:hAnsi="Calibri" w:cs="Calibri"/>
                <w:color w:val="000000"/>
                <w:sz w:val="16"/>
                <w:szCs w:val="16"/>
              </w:rPr>
              <w:t>Escherichia coli and Klebsiella species; EKP:</w:t>
            </w:r>
            <w:r w:rsidRPr="00521BE2">
              <w:t xml:space="preserve"> </w:t>
            </w:r>
            <w:r w:rsidRPr="00521BE2">
              <w:rPr>
                <w:rFonts w:ascii="Calibri" w:hAnsi="Calibri" w:cs="Calibri"/>
                <w:color w:val="000000"/>
                <w:sz w:val="16"/>
                <w:szCs w:val="16"/>
              </w:rPr>
              <w:t>Escherichia coli, Klebsiella pneumoniae, and Proteus mirabilis.</w:t>
            </w:r>
          </w:p>
        </w:tc>
      </w:tr>
    </w:tbl>
    <w:p w14:paraId="12420BFE" w14:textId="77777777" w:rsidR="008B7470" w:rsidRPr="00521BE2" w:rsidRDefault="008B7470" w:rsidP="008B7470">
      <w:pPr>
        <w:rPr>
          <w:rFonts w:ascii="Calibri" w:hAnsi="Calibri" w:cs="Calibri"/>
          <w:b/>
          <w:bCs/>
          <w:kern w:val="0"/>
          <w:sz w:val="22"/>
          <w:szCs w:val="22"/>
          <w14:ligatures w14:val="none"/>
        </w:rPr>
      </w:pPr>
    </w:p>
    <w:p w14:paraId="0AD2B929" w14:textId="77777777" w:rsidR="008B7470" w:rsidRPr="00521BE2" w:rsidRDefault="008B7470" w:rsidP="008B7470">
      <w:pPr>
        <w:rPr>
          <w:rFonts w:ascii="Calibri" w:hAnsi="Calibri" w:cs="Calibri"/>
          <w:b/>
          <w:bCs/>
          <w:kern w:val="0"/>
          <w:sz w:val="22"/>
          <w:szCs w:val="22"/>
          <w14:ligatures w14:val="none"/>
        </w:rPr>
      </w:pPr>
      <w:r w:rsidRPr="00521BE2">
        <w:rPr>
          <w:rFonts w:ascii="Calibri" w:hAnsi="Calibri" w:cs="Calibri"/>
          <w:b/>
          <w:bCs/>
          <w:kern w:val="0"/>
          <w:sz w:val="22"/>
          <w:szCs w:val="22"/>
          <w14:ligatures w14:val="none"/>
        </w:rPr>
        <w:br w:type="page"/>
      </w:r>
    </w:p>
    <w:p w14:paraId="511621FA" w14:textId="5A8FAF3A" w:rsidR="008B7470" w:rsidRPr="00521BE2" w:rsidRDefault="008B7470" w:rsidP="008B7470">
      <w:pPr>
        <w:spacing w:after="160" w:line="259" w:lineRule="auto"/>
        <w:rPr>
          <w:rFonts w:ascii="Calibri" w:hAnsi="Calibri" w:cs="Calibri"/>
          <w:b/>
          <w:bCs/>
          <w:kern w:val="0"/>
          <w:sz w:val="22"/>
          <w:szCs w:val="22"/>
          <w14:ligatures w14:val="none"/>
        </w:rPr>
      </w:pPr>
      <w:r w:rsidRPr="00521BE2">
        <w:rPr>
          <w:rFonts w:ascii="Calibri" w:hAnsi="Calibri" w:cs="Calibri"/>
          <w:b/>
          <w:bCs/>
          <w:kern w:val="0"/>
          <w:sz w:val="22"/>
          <w:szCs w:val="22"/>
          <w14:ligatures w14:val="none"/>
        </w:rPr>
        <w:lastRenderedPageBreak/>
        <w:t>Table S4</w:t>
      </w:r>
      <w:r w:rsidR="00190BD9">
        <w:rPr>
          <w:rFonts w:ascii="Calibri" w:hAnsi="Calibri" w:cs="Calibri"/>
          <w:b/>
          <w:bCs/>
          <w:kern w:val="0"/>
          <w:sz w:val="22"/>
          <w:szCs w:val="22"/>
          <w14:ligatures w14:val="none"/>
        </w:rPr>
        <w:t xml:space="preserve"> B</w:t>
      </w:r>
      <w:r w:rsidRPr="00521BE2">
        <w:rPr>
          <w:rFonts w:ascii="Calibri" w:hAnsi="Calibri" w:cs="Calibri"/>
          <w:b/>
          <w:bCs/>
          <w:kern w:val="0"/>
          <w:sz w:val="22"/>
          <w:szCs w:val="22"/>
          <w14:ligatures w14:val="none"/>
        </w:rPr>
        <w:t xml:space="preserve"> Reported hospital length of stay (LOS)</w:t>
      </w:r>
    </w:p>
    <w:tbl>
      <w:tblPr>
        <w:tblpPr w:leftFromText="180" w:rightFromText="180" w:vertAnchor="text" w:horzAnchor="margin" w:tblpXSpec="center" w:tblpY="93"/>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993"/>
        <w:gridCol w:w="1418"/>
        <w:gridCol w:w="1559"/>
        <w:gridCol w:w="1276"/>
        <w:gridCol w:w="992"/>
        <w:gridCol w:w="1417"/>
        <w:gridCol w:w="1427"/>
        <w:gridCol w:w="694"/>
      </w:tblGrid>
      <w:tr w:rsidR="008B7470" w:rsidRPr="00521BE2" w14:paraId="1C03F93A" w14:textId="77777777" w:rsidTr="003F64CE">
        <w:trPr>
          <w:trHeight w:val="229"/>
        </w:trPr>
        <w:tc>
          <w:tcPr>
            <w:tcW w:w="993" w:type="dxa"/>
            <w:vMerge w:val="restart"/>
            <w:shd w:val="clear" w:color="auto" w:fill="auto"/>
            <w:noWrap/>
            <w:vAlign w:val="center"/>
          </w:tcPr>
          <w:p w14:paraId="5922439E" w14:textId="77777777" w:rsidR="008B7470" w:rsidRPr="00521BE2" w:rsidRDefault="008B7470" w:rsidP="003F64CE">
            <w:pPr>
              <w:jc w:val="center"/>
              <w:rPr>
                <w:rFonts w:ascii="Calibri" w:eastAsia="Times New Roman" w:hAnsi="Calibri" w:cs="Calibri"/>
                <w:b/>
                <w:bCs/>
                <w:color w:val="000000"/>
                <w:sz w:val="16"/>
                <w:szCs w:val="16"/>
                <w:lang w:eastAsia="en-GB"/>
              </w:rPr>
            </w:pPr>
            <w:r w:rsidRPr="00521BE2">
              <w:rPr>
                <w:rFonts w:ascii="Calibri" w:eastAsia="Times New Roman" w:hAnsi="Calibri" w:cs="Calibri"/>
                <w:b/>
                <w:bCs/>
                <w:color w:val="000000"/>
                <w:sz w:val="16"/>
                <w:szCs w:val="16"/>
                <w:lang w:eastAsia="en-GB"/>
              </w:rPr>
              <w:t>Study</w:t>
            </w:r>
          </w:p>
        </w:tc>
        <w:tc>
          <w:tcPr>
            <w:tcW w:w="2977" w:type="dxa"/>
            <w:gridSpan w:val="2"/>
            <w:vAlign w:val="center"/>
          </w:tcPr>
          <w:p w14:paraId="1288EF66" w14:textId="77777777" w:rsidR="008B7470" w:rsidRPr="00521BE2" w:rsidRDefault="008B7470" w:rsidP="003F64CE">
            <w:pPr>
              <w:jc w:val="center"/>
              <w:rPr>
                <w:rFonts w:ascii="Calibri" w:hAnsi="Calibri" w:cs="Calibri"/>
                <w:b/>
                <w:bCs/>
                <w:color w:val="000000"/>
                <w:sz w:val="16"/>
                <w:szCs w:val="16"/>
              </w:rPr>
            </w:pPr>
            <w:r w:rsidRPr="00521BE2">
              <w:rPr>
                <w:rFonts w:ascii="Calibri" w:hAnsi="Calibri" w:cs="Calibri"/>
                <w:b/>
                <w:bCs/>
                <w:color w:val="000000"/>
                <w:sz w:val="16"/>
                <w:szCs w:val="16"/>
              </w:rPr>
              <w:t>Comparator</w:t>
            </w:r>
          </w:p>
        </w:tc>
        <w:tc>
          <w:tcPr>
            <w:tcW w:w="2268" w:type="dxa"/>
            <w:gridSpan w:val="2"/>
            <w:vAlign w:val="center"/>
          </w:tcPr>
          <w:p w14:paraId="2A54DE38" w14:textId="77777777" w:rsidR="008B7470" w:rsidRPr="00521BE2" w:rsidRDefault="008B7470" w:rsidP="003F64CE">
            <w:pPr>
              <w:jc w:val="center"/>
              <w:rPr>
                <w:rFonts w:ascii="Calibri" w:hAnsi="Calibri" w:cs="Calibri"/>
                <w:b/>
                <w:bCs/>
                <w:color w:val="000000"/>
                <w:sz w:val="16"/>
                <w:szCs w:val="16"/>
              </w:rPr>
            </w:pPr>
            <w:r w:rsidRPr="00521BE2">
              <w:rPr>
                <w:rFonts w:ascii="Calibri" w:hAnsi="Calibri" w:cs="Calibri"/>
                <w:b/>
                <w:bCs/>
                <w:color w:val="000000"/>
                <w:sz w:val="16"/>
                <w:szCs w:val="16"/>
              </w:rPr>
              <w:t>Infection</w:t>
            </w:r>
          </w:p>
        </w:tc>
        <w:tc>
          <w:tcPr>
            <w:tcW w:w="3538" w:type="dxa"/>
            <w:gridSpan w:val="3"/>
            <w:vAlign w:val="center"/>
          </w:tcPr>
          <w:p w14:paraId="14DDCCBC" w14:textId="77777777" w:rsidR="008B7470" w:rsidRPr="00521BE2" w:rsidRDefault="008B7470" w:rsidP="003F64CE">
            <w:pPr>
              <w:jc w:val="center"/>
              <w:rPr>
                <w:rFonts w:ascii="Calibri" w:hAnsi="Calibri" w:cs="Calibri"/>
                <w:b/>
                <w:bCs/>
                <w:color w:val="000000"/>
                <w:sz w:val="16"/>
                <w:szCs w:val="16"/>
              </w:rPr>
            </w:pPr>
            <w:r w:rsidRPr="00521BE2">
              <w:rPr>
                <w:rFonts w:ascii="Calibri" w:hAnsi="Calibri" w:cs="Calibri"/>
                <w:b/>
                <w:bCs/>
                <w:color w:val="000000"/>
                <w:sz w:val="16"/>
                <w:szCs w:val="16"/>
              </w:rPr>
              <w:t>Hospital LOS</w:t>
            </w:r>
          </w:p>
        </w:tc>
      </w:tr>
      <w:tr w:rsidR="008B7470" w:rsidRPr="00521BE2" w14:paraId="70F02D92" w14:textId="77777777" w:rsidTr="003F64CE">
        <w:trPr>
          <w:trHeight w:val="229"/>
        </w:trPr>
        <w:tc>
          <w:tcPr>
            <w:tcW w:w="993" w:type="dxa"/>
            <w:vMerge/>
            <w:shd w:val="clear" w:color="auto" w:fill="auto"/>
            <w:noWrap/>
            <w:vAlign w:val="center"/>
          </w:tcPr>
          <w:p w14:paraId="5F7CF0FF" w14:textId="77777777" w:rsidR="008B7470" w:rsidRPr="00521BE2" w:rsidRDefault="008B7470" w:rsidP="003F64CE">
            <w:pPr>
              <w:jc w:val="center"/>
              <w:rPr>
                <w:rFonts w:ascii="Calibri" w:eastAsia="Times New Roman" w:hAnsi="Calibri" w:cs="Calibri"/>
                <w:color w:val="000000"/>
                <w:sz w:val="16"/>
                <w:szCs w:val="16"/>
                <w:lang w:eastAsia="en-GB"/>
              </w:rPr>
            </w:pPr>
          </w:p>
        </w:tc>
        <w:tc>
          <w:tcPr>
            <w:tcW w:w="1418" w:type="dxa"/>
            <w:vAlign w:val="center"/>
          </w:tcPr>
          <w:p w14:paraId="5736590D"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Exposure</w:t>
            </w:r>
          </w:p>
        </w:tc>
        <w:tc>
          <w:tcPr>
            <w:tcW w:w="1559" w:type="dxa"/>
            <w:vAlign w:val="center"/>
          </w:tcPr>
          <w:p w14:paraId="5B032F92"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Control</w:t>
            </w:r>
          </w:p>
        </w:tc>
        <w:tc>
          <w:tcPr>
            <w:tcW w:w="1276" w:type="dxa"/>
            <w:vAlign w:val="center"/>
          </w:tcPr>
          <w:p w14:paraId="2444EACD"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Exposure</w:t>
            </w:r>
          </w:p>
          <w:p w14:paraId="02F0907F"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n)</w:t>
            </w:r>
          </w:p>
        </w:tc>
        <w:tc>
          <w:tcPr>
            <w:tcW w:w="992" w:type="dxa"/>
            <w:vAlign w:val="center"/>
          </w:tcPr>
          <w:p w14:paraId="61E3F954"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Control</w:t>
            </w:r>
          </w:p>
          <w:p w14:paraId="01E0F745"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n)</w:t>
            </w:r>
          </w:p>
        </w:tc>
        <w:tc>
          <w:tcPr>
            <w:tcW w:w="1417" w:type="dxa"/>
            <w:vAlign w:val="center"/>
          </w:tcPr>
          <w:p w14:paraId="2E7ABDD3"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Exposure</w:t>
            </w:r>
          </w:p>
          <w:p w14:paraId="35D1247E"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days) (median, IQR)</w:t>
            </w:r>
          </w:p>
        </w:tc>
        <w:tc>
          <w:tcPr>
            <w:tcW w:w="1427" w:type="dxa"/>
            <w:vAlign w:val="center"/>
          </w:tcPr>
          <w:p w14:paraId="3371C247"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Control</w:t>
            </w:r>
          </w:p>
          <w:p w14:paraId="2E36E2BA"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days) (median, IQR)</w:t>
            </w:r>
          </w:p>
        </w:tc>
        <w:tc>
          <w:tcPr>
            <w:tcW w:w="694" w:type="dxa"/>
            <w:vAlign w:val="center"/>
          </w:tcPr>
          <w:p w14:paraId="0AA4D79C"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p-value</w:t>
            </w:r>
          </w:p>
        </w:tc>
      </w:tr>
      <w:tr w:rsidR="008B7470" w:rsidRPr="00521BE2" w14:paraId="228DD12C" w14:textId="77777777" w:rsidTr="003F64CE">
        <w:trPr>
          <w:trHeight w:val="229"/>
        </w:trPr>
        <w:tc>
          <w:tcPr>
            <w:tcW w:w="993" w:type="dxa"/>
            <w:shd w:val="clear" w:color="auto" w:fill="auto"/>
            <w:noWrap/>
            <w:vAlign w:val="center"/>
          </w:tcPr>
          <w:p w14:paraId="49113931" w14:textId="77777777" w:rsidR="008B7470" w:rsidRPr="00521BE2" w:rsidRDefault="008B7470" w:rsidP="003F64CE">
            <w:pPr>
              <w:jc w:val="center"/>
              <w:rPr>
                <w:rFonts w:ascii="Calibri" w:eastAsia="Times New Roman" w:hAnsi="Calibri" w:cs="Calibri"/>
                <w:color w:val="000000"/>
                <w:sz w:val="16"/>
                <w:szCs w:val="16"/>
                <w:lang w:eastAsia="en-GB"/>
              </w:rPr>
            </w:pPr>
            <w:r w:rsidRPr="00521BE2">
              <w:rPr>
                <w:rFonts w:ascii="Calibri" w:eastAsia="Times New Roman" w:hAnsi="Calibri" w:cs="Calibri"/>
                <w:color w:val="000000"/>
                <w:sz w:val="16"/>
                <w:szCs w:val="16"/>
                <w:lang w:eastAsia="en-GB"/>
              </w:rPr>
              <w:t>Chang</w:t>
            </w:r>
          </w:p>
        </w:tc>
        <w:tc>
          <w:tcPr>
            <w:tcW w:w="1418" w:type="dxa"/>
            <w:vAlign w:val="center"/>
          </w:tcPr>
          <w:p w14:paraId="34CBF015"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Cefuroxime-resistant E. coli</w:t>
            </w:r>
          </w:p>
        </w:tc>
        <w:tc>
          <w:tcPr>
            <w:tcW w:w="1559" w:type="dxa"/>
            <w:vAlign w:val="center"/>
          </w:tcPr>
          <w:p w14:paraId="0EC622F5"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Cefuroxime-susceptible E. coli</w:t>
            </w:r>
          </w:p>
        </w:tc>
        <w:tc>
          <w:tcPr>
            <w:tcW w:w="1276" w:type="dxa"/>
            <w:vAlign w:val="center"/>
          </w:tcPr>
          <w:p w14:paraId="6237D5DC"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22</w:t>
            </w:r>
          </w:p>
        </w:tc>
        <w:tc>
          <w:tcPr>
            <w:tcW w:w="992" w:type="dxa"/>
            <w:vAlign w:val="center"/>
          </w:tcPr>
          <w:p w14:paraId="1314565B"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306</w:t>
            </w:r>
          </w:p>
        </w:tc>
        <w:tc>
          <w:tcPr>
            <w:tcW w:w="1417" w:type="dxa"/>
            <w:vAlign w:val="center"/>
          </w:tcPr>
          <w:p w14:paraId="0E419716"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10 (8 - 13)</w:t>
            </w:r>
          </w:p>
        </w:tc>
        <w:tc>
          <w:tcPr>
            <w:tcW w:w="1427" w:type="dxa"/>
            <w:vAlign w:val="center"/>
          </w:tcPr>
          <w:p w14:paraId="054DD90C"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10 (8 - 14)</w:t>
            </w:r>
          </w:p>
        </w:tc>
        <w:tc>
          <w:tcPr>
            <w:tcW w:w="694" w:type="dxa"/>
            <w:vAlign w:val="center"/>
          </w:tcPr>
          <w:p w14:paraId="168C61BA"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0.319</w:t>
            </w:r>
          </w:p>
        </w:tc>
      </w:tr>
      <w:tr w:rsidR="008B7470" w:rsidRPr="00521BE2" w14:paraId="039555E0" w14:textId="77777777" w:rsidTr="003F64CE">
        <w:trPr>
          <w:trHeight w:val="229"/>
        </w:trPr>
        <w:tc>
          <w:tcPr>
            <w:tcW w:w="993" w:type="dxa"/>
            <w:shd w:val="clear" w:color="auto" w:fill="auto"/>
            <w:noWrap/>
            <w:vAlign w:val="center"/>
          </w:tcPr>
          <w:p w14:paraId="359E4C18" w14:textId="77777777" w:rsidR="008B7470" w:rsidRPr="00521BE2" w:rsidRDefault="008B7470" w:rsidP="003F64CE">
            <w:pPr>
              <w:jc w:val="center"/>
              <w:rPr>
                <w:rFonts w:ascii="Calibri" w:eastAsia="Times New Roman" w:hAnsi="Calibri" w:cs="Calibri"/>
                <w:color w:val="000000"/>
                <w:sz w:val="16"/>
                <w:szCs w:val="16"/>
                <w:lang w:eastAsia="en-GB"/>
              </w:rPr>
            </w:pPr>
            <w:r w:rsidRPr="00521BE2">
              <w:rPr>
                <w:rFonts w:ascii="Calibri" w:eastAsia="Times New Roman" w:hAnsi="Calibri" w:cs="Calibri"/>
                <w:color w:val="000000"/>
                <w:sz w:val="16"/>
                <w:szCs w:val="16"/>
                <w:lang w:eastAsia="en-GB"/>
              </w:rPr>
              <w:t>Sozen</w:t>
            </w:r>
          </w:p>
        </w:tc>
        <w:tc>
          <w:tcPr>
            <w:tcW w:w="1418" w:type="dxa"/>
            <w:vAlign w:val="center"/>
          </w:tcPr>
          <w:p w14:paraId="14D9F6A9"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ESBL/IBL positive GNB</w:t>
            </w:r>
          </w:p>
        </w:tc>
        <w:tc>
          <w:tcPr>
            <w:tcW w:w="1559" w:type="dxa"/>
            <w:vAlign w:val="center"/>
          </w:tcPr>
          <w:p w14:paraId="08D85EE1"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ESBL/IBL negative GNB</w:t>
            </w:r>
          </w:p>
        </w:tc>
        <w:tc>
          <w:tcPr>
            <w:tcW w:w="1276" w:type="dxa"/>
            <w:vAlign w:val="center"/>
          </w:tcPr>
          <w:p w14:paraId="6FBC9B07"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45</w:t>
            </w:r>
          </w:p>
        </w:tc>
        <w:tc>
          <w:tcPr>
            <w:tcW w:w="992" w:type="dxa"/>
            <w:vAlign w:val="center"/>
          </w:tcPr>
          <w:p w14:paraId="31944BB6"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43</w:t>
            </w:r>
          </w:p>
        </w:tc>
        <w:tc>
          <w:tcPr>
            <w:tcW w:w="1417" w:type="dxa"/>
            <w:vAlign w:val="center"/>
          </w:tcPr>
          <w:p w14:paraId="21295BD0"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9 (3 - 24)</w:t>
            </w:r>
          </w:p>
        </w:tc>
        <w:tc>
          <w:tcPr>
            <w:tcW w:w="1427" w:type="dxa"/>
            <w:vAlign w:val="center"/>
          </w:tcPr>
          <w:p w14:paraId="4AB3F41B"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5 (2 - 14)</w:t>
            </w:r>
          </w:p>
        </w:tc>
        <w:tc>
          <w:tcPr>
            <w:tcW w:w="694" w:type="dxa"/>
            <w:vAlign w:val="center"/>
          </w:tcPr>
          <w:p w14:paraId="74A89CD4"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0.001</w:t>
            </w:r>
          </w:p>
        </w:tc>
      </w:tr>
      <w:tr w:rsidR="008B7470" w:rsidRPr="00521BE2" w14:paraId="559ED2BE" w14:textId="77777777" w:rsidTr="003F64CE">
        <w:trPr>
          <w:trHeight w:val="229"/>
        </w:trPr>
        <w:tc>
          <w:tcPr>
            <w:tcW w:w="993" w:type="dxa"/>
            <w:shd w:val="clear" w:color="auto" w:fill="auto"/>
            <w:noWrap/>
            <w:vAlign w:val="center"/>
          </w:tcPr>
          <w:p w14:paraId="130C125F" w14:textId="77777777" w:rsidR="008B7470" w:rsidRPr="00521BE2" w:rsidRDefault="008B7470" w:rsidP="003F64CE">
            <w:pPr>
              <w:jc w:val="center"/>
              <w:rPr>
                <w:rFonts w:ascii="Calibri" w:eastAsia="Times New Roman" w:hAnsi="Calibri" w:cs="Calibri"/>
                <w:color w:val="000000"/>
                <w:sz w:val="16"/>
                <w:szCs w:val="16"/>
                <w:lang w:eastAsia="en-GB"/>
              </w:rPr>
            </w:pPr>
            <w:r w:rsidRPr="00521BE2">
              <w:rPr>
                <w:rFonts w:ascii="Calibri" w:eastAsia="Times New Roman" w:hAnsi="Calibri" w:cs="Calibri"/>
                <w:color w:val="000000"/>
                <w:sz w:val="16"/>
                <w:szCs w:val="16"/>
                <w:lang w:eastAsia="en-GB"/>
              </w:rPr>
              <w:t>Sozen</w:t>
            </w:r>
          </w:p>
        </w:tc>
        <w:tc>
          <w:tcPr>
            <w:tcW w:w="1418" w:type="dxa"/>
            <w:vAlign w:val="center"/>
          </w:tcPr>
          <w:p w14:paraId="51298F7E"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Ciprofloxacin-resistant GNB</w:t>
            </w:r>
          </w:p>
        </w:tc>
        <w:tc>
          <w:tcPr>
            <w:tcW w:w="1559" w:type="dxa"/>
            <w:vAlign w:val="center"/>
          </w:tcPr>
          <w:p w14:paraId="4272AB77"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Ciprofloxacin-susceptible GNB</w:t>
            </w:r>
          </w:p>
        </w:tc>
        <w:tc>
          <w:tcPr>
            <w:tcW w:w="1276" w:type="dxa"/>
            <w:vAlign w:val="center"/>
          </w:tcPr>
          <w:p w14:paraId="4428D424"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48</w:t>
            </w:r>
          </w:p>
        </w:tc>
        <w:tc>
          <w:tcPr>
            <w:tcW w:w="992" w:type="dxa"/>
            <w:vAlign w:val="center"/>
          </w:tcPr>
          <w:p w14:paraId="6D5F2FBC"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40</w:t>
            </w:r>
          </w:p>
        </w:tc>
        <w:tc>
          <w:tcPr>
            <w:tcW w:w="1417" w:type="dxa"/>
            <w:vAlign w:val="center"/>
          </w:tcPr>
          <w:p w14:paraId="77B72426"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9 (3 - 24)</w:t>
            </w:r>
          </w:p>
        </w:tc>
        <w:tc>
          <w:tcPr>
            <w:tcW w:w="1427" w:type="dxa"/>
            <w:vAlign w:val="center"/>
          </w:tcPr>
          <w:p w14:paraId="47F2B287"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4 (2 - 17)</w:t>
            </w:r>
          </w:p>
        </w:tc>
        <w:tc>
          <w:tcPr>
            <w:tcW w:w="694" w:type="dxa"/>
            <w:vAlign w:val="center"/>
          </w:tcPr>
          <w:p w14:paraId="44B7AE19"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0.001</w:t>
            </w:r>
          </w:p>
        </w:tc>
      </w:tr>
      <w:tr w:rsidR="008B7470" w:rsidRPr="00521BE2" w14:paraId="0D733A29" w14:textId="77777777" w:rsidTr="003F64CE">
        <w:trPr>
          <w:trHeight w:val="229"/>
        </w:trPr>
        <w:tc>
          <w:tcPr>
            <w:tcW w:w="993" w:type="dxa"/>
            <w:shd w:val="clear" w:color="auto" w:fill="auto"/>
            <w:noWrap/>
            <w:vAlign w:val="center"/>
          </w:tcPr>
          <w:p w14:paraId="49079ECF" w14:textId="77777777" w:rsidR="008B7470" w:rsidRPr="00521BE2" w:rsidRDefault="008B7470" w:rsidP="003F64CE">
            <w:pPr>
              <w:jc w:val="center"/>
              <w:rPr>
                <w:rFonts w:ascii="Calibri" w:eastAsia="Times New Roman" w:hAnsi="Calibri" w:cs="Calibri"/>
                <w:color w:val="000000"/>
                <w:sz w:val="16"/>
                <w:szCs w:val="16"/>
                <w:lang w:eastAsia="en-GB"/>
              </w:rPr>
            </w:pPr>
            <w:r w:rsidRPr="00521BE2">
              <w:rPr>
                <w:rFonts w:ascii="Calibri" w:eastAsia="Times New Roman" w:hAnsi="Calibri" w:cs="Calibri"/>
                <w:color w:val="000000"/>
                <w:sz w:val="16"/>
                <w:szCs w:val="16"/>
                <w:lang w:eastAsia="en-GB"/>
              </w:rPr>
              <w:t>Tabak</w:t>
            </w:r>
          </w:p>
        </w:tc>
        <w:tc>
          <w:tcPr>
            <w:tcW w:w="1418" w:type="dxa"/>
            <w:vAlign w:val="center"/>
          </w:tcPr>
          <w:p w14:paraId="44645898"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Carbapenem-non-susceptible GNB</w:t>
            </w:r>
          </w:p>
        </w:tc>
        <w:tc>
          <w:tcPr>
            <w:tcW w:w="1559" w:type="dxa"/>
            <w:vAlign w:val="center"/>
          </w:tcPr>
          <w:p w14:paraId="58A7A08D"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Carbapenem-susceptible GNB</w:t>
            </w:r>
          </w:p>
        </w:tc>
        <w:tc>
          <w:tcPr>
            <w:tcW w:w="1276" w:type="dxa"/>
            <w:vAlign w:val="center"/>
          </w:tcPr>
          <w:p w14:paraId="31C71931"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273</w:t>
            </w:r>
          </w:p>
        </w:tc>
        <w:tc>
          <w:tcPr>
            <w:tcW w:w="992" w:type="dxa"/>
            <w:vAlign w:val="center"/>
          </w:tcPr>
          <w:p w14:paraId="3E1E29B8"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1365</w:t>
            </w:r>
          </w:p>
        </w:tc>
        <w:tc>
          <w:tcPr>
            <w:tcW w:w="1417" w:type="dxa"/>
            <w:vAlign w:val="center"/>
          </w:tcPr>
          <w:p w14:paraId="2633452C"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Mean: 7.2</w:t>
            </w:r>
          </w:p>
        </w:tc>
        <w:tc>
          <w:tcPr>
            <w:tcW w:w="1427" w:type="dxa"/>
            <w:vAlign w:val="center"/>
          </w:tcPr>
          <w:p w14:paraId="17F16DD9"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Mean: 6.0</w:t>
            </w:r>
          </w:p>
        </w:tc>
        <w:tc>
          <w:tcPr>
            <w:tcW w:w="694" w:type="dxa"/>
            <w:vAlign w:val="center"/>
          </w:tcPr>
          <w:p w14:paraId="240FCE8A"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lt; 0.001</w:t>
            </w:r>
          </w:p>
        </w:tc>
      </w:tr>
      <w:tr w:rsidR="008B7470" w:rsidRPr="00521BE2" w14:paraId="2E90ADE7" w14:textId="77777777" w:rsidTr="003F64CE">
        <w:trPr>
          <w:trHeight w:val="229"/>
        </w:trPr>
        <w:tc>
          <w:tcPr>
            <w:tcW w:w="993" w:type="dxa"/>
            <w:shd w:val="clear" w:color="auto" w:fill="auto"/>
            <w:noWrap/>
            <w:vAlign w:val="center"/>
          </w:tcPr>
          <w:p w14:paraId="188AE8F3" w14:textId="77777777" w:rsidR="008B7470" w:rsidRPr="00521BE2" w:rsidRDefault="008B7470" w:rsidP="003F64CE">
            <w:pPr>
              <w:jc w:val="center"/>
              <w:rPr>
                <w:rFonts w:ascii="Calibri" w:eastAsia="Times New Roman" w:hAnsi="Calibri" w:cs="Calibri"/>
                <w:color w:val="000000"/>
                <w:sz w:val="16"/>
                <w:szCs w:val="16"/>
                <w:lang w:eastAsia="en-GB"/>
              </w:rPr>
            </w:pPr>
            <w:r w:rsidRPr="00521BE2">
              <w:rPr>
                <w:rFonts w:ascii="Calibri" w:eastAsia="Times New Roman" w:hAnsi="Calibri" w:cs="Calibri"/>
                <w:color w:val="000000"/>
                <w:sz w:val="16"/>
                <w:szCs w:val="16"/>
                <w:lang w:eastAsia="en-GB"/>
              </w:rPr>
              <w:t>Madrazo</w:t>
            </w:r>
          </w:p>
        </w:tc>
        <w:tc>
          <w:tcPr>
            <w:tcW w:w="1418" w:type="dxa"/>
            <w:vAlign w:val="center"/>
          </w:tcPr>
          <w:p w14:paraId="241772A5"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MDR</w:t>
            </w:r>
          </w:p>
        </w:tc>
        <w:tc>
          <w:tcPr>
            <w:tcW w:w="1559" w:type="dxa"/>
            <w:vAlign w:val="center"/>
          </w:tcPr>
          <w:p w14:paraId="3295D88B"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Non-MDR</w:t>
            </w:r>
          </w:p>
        </w:tc>
        <w:tc>
          <w:tcPr>
            <w:tcW w:w="1276" w:type="dxa"/>
            <w:vAlign w:val="center"/>
          </w:tcPr>
          <w:p w14:paraId="39A1139B"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144</w:t>
            </w:r>
          </w:p>
        </w:tc>
        <w:tc>
          <w:tcPr>
            <w:tcW w:w="992" w:type="dxa"/>
            <w:vAlign w:val="center"/>
          </w:tcPr>
          <w:p w14:paraId="7379E33E"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208</w:t>
            </w:r>
          </w:p>
        </w:tc>
        <w:tc>
          <w:tcPr>
            <w:tcW w:w="1417" w:type="dxa"/>
            <w:vAlign w:val="center"/>
          </w:tcPr>
          <w:p w14:paraId="260FBBBC"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6 (4 - 8)</w:t>
            </w:r>
          </w:p>
        </w:tc>
        <w:tc>
          <w:tcPr>
            <w:tcW w:w="1427" w:type="dxa"/>
            <w:vAlign w:val="center"/>
          </w:tcPr>
          <w:p w14:paraId="44A1D8AA"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5 (4 - 7)</w:t>
            </w:r>
          </w:p>
        </w:tc>
        <w:tc>
          <w:tcPr>
            <w:tcW w:w="694" w:type="dxa"/>
            <w:vAlign w:val="center"/>
          </w:tcPr>
          <w:p w14:paraId="1001C289"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0.029</w:t>
            </w:r>
          </w:p>
        </w:tc>
      </w:tr>
      <w:tr w:rsidR="008B7470" w:rsidRPr="00521BE2" w14:paraId="5E23D536" w14:textId="77777777" w:rsidTr="003F64CE">
        <w:trPr>
          <w:trHeight w:val="229"/>
        </w:trPr>
        <w:tc>
          <w:tcPr>
            <w:tcW w:w="993" w:type="dxa"/>
            <w:shd w:val="clear" w:color="auto" w:fill="auto"/>
            <w:noWrap/>
            <w:vAlign w:val="center"/>
          </w:tcPr>
          <w:p w14:paraId="7F6C503B" w14:textId="77777777" w:rsidR="008B7470" w:rsidRPr="00521BE2" w:rsidRDefault="008B7470" w:rsidP="003F64CE">
            <w:pPr>
              <w:jc w:val="center"/>
              <w:rPr>
                <w:rFonts w:ascii="Calibri" w:eastAsia="Times New Roman" w:hAnsi="Calibri" w:cs="Calibri"/>
                <w:color w:val="000000"/>
                <w:sz w:val="16"/>
                <w:szCs w:val="16"/>
                <w:lang w:eastAsia="en-GB"/>
              </w:rPr>
            </w:pPr>
            <w:r w:rsidRPr="00521BE2">
              <w:rPr>
                <w:rFonts w:ascii="Calibri" w:eastAsia="Times New Roman" w:hAnsi="Calibri" w:cs="Calibri"/>
                <w:color w:val="000000"/>
                <w:kern w:val="0"/>
                <w:sz w:val="16"/>
                <w:szCs w:val="16"/>
                <w:lang w:eastAsia="zh-CN"/>
                <w14:ligatures w14:val="none"/>
              </w:rPr>
              <w:t>Wozaniak</w:t>
            </w:r>
          </w:p>
        </w:tc>
        <w:tc>
          <w:tcPr>
            <w:tcW w:w="1418" w:type="dxa"/>
            <w:vAlign w:val="center"/>
          </w:tcPr>
          <w:p w14:paraId="794ED50D"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MRSA</w:t>
            </w:r>
          </w:p>
        </w:tc>
        <w:tc>
          <w:tcPr>
            <w:tcW w:w="1559" w:type="dxa"/>
            <w:vAlign w:val="center"/>
          </w:tcPr>
          <w:p w14:paraId="60504A08"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MSSA</w:t>
            </w:r>
          </w:p>
        </w:tc>
        <w:tc>
          <w:tcPr>
            <w:tcW w:w="1276" w:type="dxa"/>
            <w:vAlign w:val="center"/>
          </w:tcPr>
          <w:p w14:paraId="03350DEB"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80</w:t>
            </w:r>
          </w:p>
        </w:tc>
        <w:tc>
          <w:tcPr>
            <w:tcW w:w="992" w:type="dxa"/>
            <w:vAlign w:val="center"/>
          </w:tcPr>
          <w:p w14:paraId="2563B143"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418</w:t>
            </w:r>
          </w:p>
        </w:tc>
        <w:tc>
          <w:tcPr>
            <w:tcW w:w="1417" w:type="dxa"/>
            <w:vAlign w:val="center"/>
          </w:tcPr>
          <w:p w14:paraId="7C94165A"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6.5 (4 - 12.3)</w:t>
            </w:r>
          </w:p>
        </w:tc>
        <w:tc>
          <w:tcPr>
            <w:tcW w:w="1427" w:type="dxa"/>
            <w:vAlign w:val="center"/>
          </w:tcPr>
          <w:p w14:paraId="582A88AF"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6 (3 - 12)</w:t>
            </w:r>
          </w:p>
        </w:tc>
        <w:tc>
          <w:tcPr>
            <w:tcW w:w="694" w:type="dxa"/>
            <w:vAlign w:val="center"/>
          </w:tcPr>
          <w:p w14:paraId="72CA8381"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w:t>
            </w:r>
          </w:p>
        </w:tc>
      </w:tr>
      <w:tr w:rsidR="008B7470" w:rsidRPr="00521BE2" w14:paraId="48B5B381" w14:textId="77777777" w:rsidTr="003F64CE">
        <w:trPr>
          <w:trHeight w:val="229"/>
        </w:trPr>
        <w:tc>
          <w:tcPr>
            <w:tcW w:w="993" w:type="dxa"/>
            <w:shd w:val="clear" w:color="auto" w:fill="auto"/>
            <w:noWrap/>
            <w:vAlign w:val="center"/>
          </w:tcPr>
          <w:p w14:paraId="1FB76172" w14:textId="77777777" w:rsidR="008B7470" w:rsidRPr="00521BE2" w:rsidRDefault="008B7470" w:rsidP="003F64CE">
            <w:pPr>
              <w:jc w:val="center"/>
              <w:rPr>
                <w:rFonts w:ascii="Calibri" w:eastAsia="Times New Roman" w:hAnsi="Calibri" w:cs="Calibri"/>
                <w:color w:val="000000"/>
                <w:sz w:val="16"/>
                <w:szCs w:val="16"/>
                <w:lang w:eastAsia="en-GB"/>
              </w:rPr>
            </w:pPr>
            <w:r w:rsidRPr="00521BE2">
              <w:rPr>
                <w:rFonts w:ascii="Calibri" w:eastAsia="Times New Roman" w:hAnsi="Calibri" w:cs="Calibri"/>
                <w:color w:val="000000"/>
                <w:kern w:val="0"/>
                <w:sz w:val="16"/>
                <w:szCs w:val="16"/>
                <w:lang w:eastAsia="zh-CN"/>
                <w14:ligatures w14:val="none"/>
              </w:rPr>
              <w:t>Wozaniak</w:t>
            </w:r>
          </w:p>
        </w:tc>
        <w:tc>
          <w:tcPr>
            <w:tcW w:w="1418" w:type="dxa"/>
            <w:vAlign w:val="center"/>
          </w:tcPr>
          <w:p w14:paraId="59220A4F"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Vancomycin-resistant E. faecium</w:t>
            </w:r>
          </w:p>
        </w:tc>
        <w:tc>
          <w:tcPr>
            <w:tcW w:w="1559" w:type="dxa"/>
            <w:vAlign w:val="center"/>
          </w:tcPr>
          <w:p w14:paraId="09F265E0"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Vancomycin-susceptible E. faecium</w:t>
            </w:r>
          </w:p>
        </w:tc>
        <w:tc>
          <w:tcPr>
            <w:tcW w:w="1276" w:type="dxa"/>
            <w:vAlign w:val="center"/>
          </w:tcPr>
          <w:p w14:paraId="333AE871"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74</w:t>
            </w:r>
          </w:p>
        </w:tc>
        <w:tc>
          <w:tcPr>
            <w:tcW w:w="992" w:type="dxa"/>
            <w:vAlign w:val="center"/>
          </w:tcPr>
          <w:p w14:paraId="75F3F503"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101</w:t>
            </w:r>
          </w:p>
        </w:tc>
        <w:tc>
          <w:tcPr>
            <w:tcW w:w="1417" w:type="dxa"/>
            <w:vAlign w:val="center"/>
          </w:tcPr>
          <w:p w14:paraId="2B0B7C9C"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6.5 (4 - 10.7)</w:t>
            </w:r>
          </w:p>
        </w:tc>
        <w:tc>
          <w:tcPr>
            <w:tcW w:w="1427" w:type="dxa"/>
            <w:vAlign w:val="center"/>
          </w:tcPr>
          <w:p w14:paraId="72B844B6"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7 (4 - 11)</w:t>
            </w:r>
          </w:p>
        </w:tc>
        <w:tc>
          <w:tcPr>
            <w:tcW w:w="694" w:type="dxa"/>
            <w:vAlign w:val="center"/>
          </w:tcPr>
          <w:p w14:paraId="2230E45E"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w:t>
            </w:r>
          </w:p>
        </w:tc>
      </w:tr>
      <w:tr w:rsidR="008B7470" w:rsidRPr="00521BE2" w14:paraId="040D46C7" w14:textId="77777777" w:rsidTr="003F64CE">
        <w:trPr>
          <w:trHeight w:val="229"/>
        </w:trPr>
        <w:tc>
          <w:tcPr>
            <w:tcW w:w="993" w:type="dxa"/>
            <w:shd w:val="clear" w:color="auto" w:fill="auto"/>
            <w:noWrap/>
            <w:vAlign w:val="center"/>
          </w:tcPr>
          <w:p w14:paraId="7DB42F08" w14:textId="77777777" w:rsidR="008B7470" w:rsidRPr="00521BE2" w:rsidRDefault="008B7470" w:rsidP="003F64CE">
            <w:pPr>
              <w:jc w:val="center"/>
              <w:rPr>
                <w:rFonts w:ascii="Calibri" w:eastAsia="Times New Roman" w:hAnsi="Calibri" w:cs="Calibri"/>
                <w:color w:val="000000"/>
                <w:sz w:val="16"/>
                <w:szCs w:val="16"/>
                <w:lang w:eastAsia="en-GB"/>
              </w:rPr>
            </w:pPr>
            <w:r w:rsidRPr="00521BE2">
              <w:rPr>
                <w:rFonts w:ascii="Calibri" w:eastAsia="Times New Roman" w:hAnsi="Calibri" w:cs="Calibri"/>
                <w:color w:val="000000"/>
                <w:kern w:val="0"/>
                <w:sz w:val="16"/>
                <w:szCs w:val="16"/>
                <w:lang w:eastAsia="zh-CN"/>
                <w14:ligatures w14:val="none"/>
              </w:rPr>
              <w:t>Wozaniak</w:t>
            </w:r>
          </w:p>
        </w:tc>
        <w:tc>
          <w:tcPr>
            <w:tcW w:w="1418" w:type="dxa"/>
            <w:vAlign w:val="center"/>
          </w:tcPr>
          <w:p w14:paraId="047D3794"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3GC-resistant Enterobacteriaceae</w:t>
            </w:r>
          </w:p>
        </w:tc>
        <w:tc>
          <w:tcPr>
            <w:tcW w:w="1559" w:type="dxa"/>
            <w:vAlign w:val="center"/>
          </w:tcPr>
          <w:p w14:paraId="52C9CB02"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3GC-susceptible Enterobacteriaceae</w:t>
            </w:r>
          </w:p>
        </w:tc>
        <w:tc>
          <w:tcPr>
            <w:tcW w:w="1276" w:type="dxa"/>
            <w:vAlign w:val="center"/>
          </w:tcPr>
          <w:p w14:paraId="227DE5F1"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426</w:t>
            </w:r>
          </w:p>
        </w:tc>
        <w:tc>
          <w:tcPr>
            <w:tcW w:w="992" w:type="dxa"/>
            <w:vAlign w:val="center"/>
          </w:tcPr>
          <w:p w14:paraId="52EB1CB3"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13,821</w:t>
            </w:r>
          </w:p>
        </w:tc>
        <w:tc>
          <w:tcPr>
            <w:tcW w:w="1417" w:type="dxa"/>
            <w:vAlign w:val="center"/>
          </w:tcPr>
          <w:p w14:paraId="20B8EA2D"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6 (3 - 11)</w:t>
            </w:r>
          </w:p>
        </w:tc>
        <w:tc>
          <w:tcPr>
            <w:tcW w:w="1427" w:type="dxa"/>
            <w:vAlign w:val="center"/>
          </w:tcPr>
          <w:p w14:paraId="70FC9071"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5 (3 - 9)</w:t>
            </w:r>
          </w:p>
        </w:tc>
        <w:tc>
          <w:tcPr>
            <w:tcW w:w="694" w:type="dxa"/>
            <w:vAlign w:val="center"/>
          </w:tcPr>
          <w:p w14:paraId="243E45EC"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w:t>
            </w:r>
          </w:p>
        </w:tc>
      </w:tr>
      <w:tr w:rsidR="008B7470" w:rsidRPr="00521BE2" w14:paraId="2E72DC16" w14:textId="77777777" w:rsidTr="003F64CE">
        <w:trPr>
          <w:trHeight w:val="229"/>
        </w:trPr>
        <w:tc>
          <w:tcPr>
            <w:tcW w:w="993" w:type="dxa"/>
            <w:shd w:val="clear" w:color="auto" w:fill="auto"/>
            <w:noWrap/>
            <w:vAlign w:val="center"/>
          </w:tcPr>
          <w:p w14:paraId="0C61042E" w14:textId="77777777" w:rsidR="008B7470" w:rsidRPr="00521BE2" w:rsidRDefault="008B7470" w:rsidP="003F64CE">
            <w:pPr>
              <w:jc w:val="center"/>
              <w:rPr>
                <w:rFonts w:ascii="Calibri" w:eastAsia="Times New Roman" w:hAnsi="Calibri" w:cs="Calibri"/>
                <w:color w:val="000000"/>
                <w:sz w:val="16"/>
                <w:szCs w:val="16"/>
                <w:lang w:eastAsia="en-GB"/>
              </w:rPr>
            </w:pPr>
            <w:r w:rsidRPr="00521BE2">
              <w:rPr>
                <w:rFonts w:ascii="Calibri" w:eastAsia="Times New Roman" w:hAnsi="Calibri" w:cs="Calibri"/>
                <w:color w:val="000000"/>
                <w:kern w:val="0"/>
                <w:sz w:val="16"/>
                <w:szCs w:val="16"/>
                <w:lang w:eastAsia="zh-CN"/>
                <w14:ligatures w14:val="none"/>
              </w:rPr>
              <w:t>Wozaniak</w:t>
            </w:r>
          </w:p>
        </w:tc>
        <w:tc>
          <w:tcPr>
            <w:tcW w:w="1418" w:type="dxa"/>
            <w:vAlign w:val="center"/>
          </w:tcPr>
          <w:p w14:paraId="00EA21EC"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Ceftazidime-resistant P. aeruginosa</w:t>
            </w:r>
          </w:p>
        </w:tc>
        <w:tc>
          <w:tcPr>
            <w:tcW w:w="1559" w:type="dxa"/>
            <w:vAlign w:val="center"/>
          </w:tcPr>
          <w:p w14:paraId="3123F99B"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Ceftazidime-susceptible P. aeruginosa</w:t>
            </w:r>
          </w:p>
        </w:tc>
        <w:tc>
          <w:tcPr>
            <w:tcW w:w="1276" w:type="dxa"/>
            <w:vAlign w:val="center"/>
          </w:tcPr>
          <w:p w14:paraId="4C2B82DB"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95</w:t>
            </w:r>
          </w:p>
        </w:tc>
        <w:tc>
          <w:tcPr>
            <w:tcW w:w="992" w:type="dxa"/>
            <w:vAlign w:val="center"/>
          </w:tcPr>
          <w:p w14:paraId="3C47DED8"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1,722</w:t>
            </w:r>
          </w:p>
        </w:tc>
        <w:tc>
          <w:tcPr>
            <w:tcW w:w="1417" w:type="dxa"/>
            <w:vAlign w:val="center"/>
          </w:tcPr>
          <w:p w14:paraId="2C3CC702"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6 (3 - 12.5)</w:t>
            </w:r>
          </w:p>
        </w:tc>
        <w:tc>
          <w:tcPr>
            <w:tcW w:w="1427" w:type="dxa"/>
            <w:vAlign w:val="center"/>
          </w:tcPr>
          <w:p w14:paraId="32AB5698"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6 (3 - 11)</w:t>
            </w:r>
          </w:p>
        </w:tc>
        <w:tc>
          <w:tcPr>
            <w:tcW w:w="694" w:type="dxa"/>
            <w:vAlign w:val="center"/>
          </w:tcPr>
          <w:p w14:paraId="7225C7E7"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w:t>
            </w:r>
          </w:p>
        </w:tc>
      </w:tr>
      <w:tr w:rsidR="008B7470" w:rsidRPr="00521BE2" w14:paraId="08FA75A3" w14:textId="77777777" w:rsidTr="003F64CE">
        <w:trPr>
          <w:trHeight w:val="229"/>
        </w:trPr>
        <w:tc>
          <w:tcPr>
            <w:tcW w:w="993" w:type="dxa"/>
            <w:shd w:val="clear" w:color="auto" w:fill="auto"/>
            <w:noWrap/>
            <w:vAlign w:val="center"/>
          </w:tcPr>
          <w:p w14:paraId="0771F284" w14:textId="77777777" w:rsidR="008B7470" w:rsidRPr="00521BE2" w:rsidRDefault="008B7470" w:rsidP="003F64CE">
            <w:pPr>
              <w:jc w:val="center"/>
              <w:rPr>
                <w:rFonts w:ascii="Calibri" w:eastAsia="Times New Roman" w:hAnsi="Calibri" w:cs="Calibri"/>
                <w:color w:val="000000"/>
                <w:sz w:val="16"/>
                <w:szCs w:val="16"/>
                <w:lang w:eastAsia="en-GB"/>
              </w:rPr>
            </w:pPr>
            <w:r w:rsidRPr="00521BE2">
              <w:rPr>
                <w:rFonts w:ascii="Calibri" w:eastAsia="Times New Roman" w:hAnsi="Calibri" w:cs="Calibri"/>
                <w:color w:val="000000"/>
                <w:kern w:val="0"/>
                <w:sz w:val="16"/>
                <w:szCs w:val="16"/>
                <w:lang w:eastAsia="zh-CN"/>
                <w14:ligatures w14:val="none"/>
              </w:rPr>
              <w:t>Zilberberg</w:t>
            </w:r>
          </w:p>
        </w:tc>
        <w:tc>
          <w:tcPr>
            <w:tcW w:w="1418" w:type="dxa"/>
            <w:vAlign w:val="center"/>
          </w:tcPr>
          <w:p w14:paraId="3971601C"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Carbapenem-resistant Enterobacteriaceae</w:t>
            </w:r>
          </w:p>
        </w:tc>
        <w:tc>
          <w:tcPr>
            <w:tcW w:w="1559" w:type="dxa"/>
            <w:vAlign w:val="center"/>
          </w:tcPr>
          <w:p w14:paraId="4D80E7D0"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Carbapenem-susceptible Enterobacteriaceae</w:t>
            </w:r>
          </w:p>
        </w:tc>
        <w:tc>
          <w:tcPr>
            <w:tcW w:w="1276" w:type="dxa"/>
            <w:vAlign w:val="center"/>
          </w:tcPr>
          <w:p w14:paraId="654A0801"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631</w:t>
            </w:r>
          </w:p>
        </w:tc>
        <w:tc>
          <w:tcPr>
            <w:tcW w:w="992" w:type="dxa"/>
            <w:vAlign w:val="center"/>
          </w:tcPr>
          <w:p w14:paraId="6421E85A"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21,124</w:t>
            </w:r>
          </w:p>
        </w:tc>
        <w:tc>
          <w:tcPr>
            <w:tcW w:w="1417" w:type="dxa"/>
            <w:vAlign w:val="center"/>
          </w:tcPr>
          <w:p w14:paraId="03DBA44F"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10 (6 - 17)</w:t>
            </w:r>
          </w:p>
          <w:p w14:paraId="1C3B157C"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Mean (SD): 14.6 (15.9)</w:t>
            </w:r>
          </w:p>
        </w:tc>
        <w:tc>
          <w:tcPr>
            <w:tcW w:w="1427" w:type="dxa"/>
            <w:vAlign w:val="center"/>
          </w:tcPr>
          <w:p w14:paraId="21B40506"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7 (4 - 11)</w:t>
            </w:r>
          </w:p>
          <w:p w14:paraId="12317BE4"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Mean (SD): 9.0 (9.4)</w:t>
            </w:r>
          </w:p>
        </w:tc>
        <w:tc>
          <w:tcPr>
            <w:tcW w:w="694" w:type="dxa"/>
            <w:vAlign w:val="center"/>
          </w:tcPr>
          <w:p w14:paraId="0F6AA2F6"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lt; 0.001</w:t>
            </w:r>
          </w:p>
        </w:tc>
      </w:tr>
      <w:tr w:rsidR="008B7470" w:rsidRPr="00521BE2" w14:paraId="628B1011" w14:textId="77777777" w:rsidTr="003F64CE">
        <w:trPr>
          <w:trHeight w:val="229"/>
        </w:trPr>
        <w:tc>
          <w:tcPr>
            <w:tcW w:w="993" w:type="dxa"/>
            <w:shd w:val="clear" w:color="auto" w:fill="auto"/>
            <w:noWrap/>
            <w:vAlign w:val="center"/>
          </w:tcPr>
          <w:p w14:paraId="0B7F9F85" w14:textId="77777777" w:rsidR="008B7470" w:rsidRPr="00521BE2" w:rsidRDefault="008B7470" w:rsidP="003F64CE">
            <w:pPr>
              <w:jc w:val="center"/>
              <w:rPr>
                <w:rFonts w:ascii="Calibri" w:eastAsia="Times New Roman" w:hAnsi="Calibri" w:cs="Calibri"/>
                <w:color w:val="000000"/>
                <w:sz w:val="16"/>
                <w:szCs w:val="16"/>
                <w:lang w:eastAsia="en-GB"/>
              </w:rPr>
            </w:pPr>
            <w:r w:rsidRPr="00521BE2">
              <w:rPr>
                <w:rFonts w:ascii="Calibri" w:eastAsia="Times New Roman" w:hAnsi="Calibri" w:cs="Calibri"/>
                <w:color w:val="000000"/>
                <w:kern w:val="0"/>
                <w:sz w:val="16"/>
                <w:szCs w:val="16"/>
                <w:lang w:eastAsia="zh-CN"/>
                <w14:ligatures w14:val="none"/>
              </w:rPr>
              <w:t>Mark</w:t>
            </w:r>
          </w:p>
        </w:tc>
        <w:tc>
          <w:tcPr>
            <w:tcW w:w="1418" w:type="dxa"/>
            <w:vAlign w:val="center"/>
          </w:tcPr>
          <w:p w14:paraId="3A1778B9"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3GC-resistant EKP</w:t>
            </w:r>
          </w:p>
        </w:tc>
        <w:tc>
          <w:tcPr>
            <w:tcW w:w="1559" w:type="dxa"/>
            <w:vAlign w:val="center"/>
          </w:tcPr>
          <w:p w14:paraId="317F2F05"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3GC-non-resistant EKP</w:t>
            </w:r>
          </w:p>
        </w:tc>
        <w:tc>
          <w:tcPr>
            <w:tcW w:w="1276" w:type="dxa"/>
            <w:vAlign w:val="center"/>
          </w:tcPr>
          <w:p w14:paraId="773B962D"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530</w:t>
            </w:r>
          </w:p>
        </w:tc>
        <w:tc>
          <w:tcPr>
            <w:tcW w:w="992" w:type="dxa"/>
            <w:vAlign w:val="center"/>
          </w:tcPr>
          <w:p w14:paraId="43FD2180"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3,577</w:t>
            </w:r>
          </w:p>
        </w:tc>
        <w:tc>
          <w:tcPr>
            <w:tcW w:w="1417" w:type="dxa"/>
            <w:vAlign w:val="center"/>
          </w:tcPr>
          <w:p w14:paraId="60FB0DBB"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88.8h (64.8 - 132.0)</w:t>
            </w:r>
          </w:p>
          <w:p w14:paraId="1A4A9DCC"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Mean (SD): 115.4 (117.8)</w:t>
            </w:r>
          </w:p>
        </w:tc>
        <w:tc>
          <w:tcPr>
            <w:tcW w:w="1427" w:type="dxa"/>
            <w:vAlign w:val="center"/>
          </w:tcPr>
          <w:p w14:paraId="3B944CF0"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67.2h (45.6 - 93.6)</w:t>
            </w:r>
          </w:p>
          <w:p w14:paraId="43586502"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Mean (SD): 87.1 (98.6)</w:t>
            </w:r>
          </w:p>
        </w:tc>
        <w:tc>
          <w:tcPr>
            <w:tcW w:w="694" w:type="dxa"/>
            <w:vAlign w:val="center"/>
          </w:tcPr>
          <w:p w14:paraId="3127E50E"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w:t>
            </w:r>
          </w:p>
        </w:tc>
      </w:tr>
      <w:tr w:rsidR="008B7470" w:rsidRPr="00521BE2" w14:paraId="0CCECD4A" w14:textId="77777777" w:rsidTr="003F64CE">
        <w:trPr>
          <w:trHeight w:val="229"/>
        </w:trPr>
        <w:tc>
          <w:tcPr>
            <w:tcW w:w="993" w:type="dxa"/>
            <w:shd w:val="clear" w:color="auto" w:fill="auto"/>
            <w:noWrap/>
            <w:vAlign w:val="center"/>
          </w:tcPr>
          <w:p w14:paraId="0BF44F0B" w14:textId="77777777" w:rsidR="008B7470" w:rsidRPr="00521BE2" w:rsidRDefault="008B7470" w:rsidP="003F64CE">
            <w:pPr>
              <w:jc w:val="center"/>
              <w:rPr>
                <w:rFonts w:ascii="Calibri" w:eastAsia="Times New Roman" w:hAnsi="Calibri" w:cs="Calibri"/>
                <w:color w:val="000000"/>
                <w:kern w:val="0"/>
                <w:sz w:val="16"/>
                <w:szCs w:val="16"/>
                <w:lang w:eastAsia="zh-CN"/>
                <w14:ligatures w14:val="none"/>
              </w:rPr>
            </w:pPr>
            <w:r w:rsidRPr="00521BE2">
              <w:rPr>
                <w:rFonts w:ascii="Calibri" w:eastAsia="Times New Roman" w:hAnsi="Calibri" w:cs="Calibri"/>
                <w:color w:val="000000"/>
                <w:sz w:val="16"/>
                <w:szCs w:val="16"/>
                <w:lang w:eastAsia="en-GB"/>
              </w:rPr>
              <w:t>Kim</w:t>
            </w:r>
          </w:p>
        </w:tc>
        <w:tc>
          <w:tcPr>
            <w:tcW w:w="1418" w:type="dxa"/>
            <w:vAlign w:val="center"/>
          </w:tcPr>
          <w:p w14:paraId="36891DEE"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ESBL-producing Enterobacteriaceae</w:t>
            </w:r>
          </w:p>
        </w:tc>
        <w:tc>
          <w:tcPr>
            <w:tcW w:w="1559" w:type="dxa"/>
            <w:vAlign w:val="center"/>
          </w:tcPr>
          <w:p w14:paraId="454E117F"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Non-ESBL-producing Enterobacteriaceae</w:t>
            </w:r>
          </w:p>
        </w:tc>
        <w:tc>
          <w:tcPr>
            <w:tcW w:w="1276" w:type="dxa"/>
            <w:vAlign w:val="center"/>
          </w:tcPr>
          <w:p w14:paraId="5F020D67"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46</w:t>
            </w:r>
          </w:p>
        </w:tc>
        <w:tc>
          <w:tcPr>
            <w:tcW w:w="992" w:type="dxa"/>
            <w:vAlign w:val="center"/>
          </w:tcPr>
          <w:p w14:paraId="6CC90135"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480</w:t>
            </w:r>
          </w:p>
        </w:tc>
        <w:tc>
          <w:tcPr>
            <w:tcW w:w="1417" w:type="dxa"/>
            <w:vAlign w:val="center"/>
          </w:tcPr>
          <w:p w14:paraId="76403175"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10.5 (5.8 - 14.3)</w:t>
            </w:r>
          </w:p>
        </w:tc>
        <w:tc>
          <w:tcPr>
            <w:tcW w:w="1427" w:type="dxa"/>
            <w:vAlign w:val="center"/>
          </w:tcPr>
          <w:p w14:paraId="17B6423A"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7 (6 - 10)</w:t>
            </w:r>
          </w:p>
        </w:tc>
        <w:tc>
          <w:tcPr>
            <w:tcW w:w="694" w:type="dxa"/>
            <w:vAlign w:val="center"/>
          </w:tcPr>
          <w:p w14:paraId="46177420"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0.012</w:t>
            </w:r>
          </w:p>
        </w:tc>
      </w:tr>
      <w:tr w:rsidR="008B7470" w:rsidRPr="00521BE2" w14:paraId="2920A6A3" w14:textId="77777777" w:rsidTr="003F64CE">
        <w:trPr>
          <w:trHeight w:val="229"/>
        </w:trPr>
        <w:tc>
          <w:tcPr>
            <w:tcW w:w="993" w:type="dxa"/>
            <w:shd w:val="clear" w:color="auto" w:fill="auto"/>
            <w:noWrap/>
            <w:vAlign w:val="center"/>
          </w:tcPr>
          <w:p w14:paraId="74A6454E" w14:textId="77777777" w:rsidR="008B7470" w:rsidRPr="00521BE2" w:rsidRDefault="008B7470" w:rsidP="003F64CE">
            <w:pPr>
              <w:jc w:val="center"/>
              <w:rPr>
                <w:rFonts w:ascii="Calibri" w:eastAsia="Times New Roman" w:hAnsi="Calibri" w:cs="Calibri"/>
                <w:color w:val="000000"/>
                <w:kern w:val="0"/>
                <w:sz w:val="16"/>
                <w:szCs w:val="16"/>
                <w:lang w:eastAsia="zh-CN"/>
                <w14:ligatures w14:val="none"/>
              </w:rPr>
            </w:pPr>
            <w:r w:rsidRPr="00521BE2">
              <w:rPr>
                <w:rFonts w:ascii="Calibri" w:eastAsia="Times New Roman" w:hAnsi="Calibri" w:cs="Calibri"/>
                <w:color w:val="000000"/>
                <w:sz w:val="16"/>
                <w:szCs w:val="16"/>
                <w:lang w:eastAsia="en-GB"/>
              </w:rPr>
              <w:t>Cheong</w:t>
            </w:r>
          </w:p>
        </w:tc>
        <w:tc>
          <w:tcPr>
            <w:tcW w:w="1418" w:type="dxa"/>
            <w:vAlign w:val="center"/>
          </w:tcPr>
          <w:p w14:paraId="29BDAEBC"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ESBL-producing Enterobacterales</w:t>
            </w:r>
          </w:p>
        </w:tc>
        <w:tc>
          <w:tcPr>
            <w:tcW w:w="1559" w:type="dxa"/>
            <w:vAlign w:val="center"/>
          </w:tcPr>
          <w:p w14:paraId="6CE51D43"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Non-ESBL-producing Enterobacterales</w:t>
            </w:r>
          </w:p>
        </w:tc>
        <w:tc>
          <w:tcPr>
            <w:tcW w:w="1276" w:type="dxa"/>
            <w:vAlign w:val="center"/>
          </w:tcPr>
          <w:p w14:paraId="2CA091AC"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75</w:t>
            </w:r>
          </w:p>
        </w:tc>
        <w:tc>
          <w:tcPr>
            <w:tcW w:w="992" w:type="dxa"/>
            <w:vAlign w:val="center"/>
          </w:tcPr>
          <w:p w14:paraId="2701308E"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166</w:t>
            </w:r>
          </w:p>
        </w:tc>
        <w:tc>
          <w:tcPr>
            <w:tcW w:w="1417" w:type="dxa"/>
            <w:vAlign w:val="center"/>
          </w:tcPr>
          <w:p w14:paraId="73B06C7C"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11 (8 - 14)</w:t>
            </w:r>
          </w:p>
        </w:tc>
        <w:tc>
          <w:tcPr>
            <w:tcW w:w="1427" w:type="dxa"/>
            <w:vAlign w:val="center"/>
          </w:tcPr>
          <w:p w14:paraId="523EB407"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8 (6 - 12)</w:t>
            </w:r>
          </w:p>
        </w:tc>
        <w:tc>
          <w:tcPr>
            <w:tcW w:w="694" w:type="dxa"/>
            <w:vAlign w:val="center"/>
          </w:tcPr>
          <w:p w14:paraId="4A8D486F"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lt; 0.001</w:t>
            </w:r>
          </w:p>
        </w:tc>
      </w:tr>
      <w:tr w:rsidR="008B7470" w:rsidRPr="00521BE2" w14:paraId="27B79CA8" w14:textId="77777777" w:rsidTr="003F64CE">
        <w:trPr>
          <w:trHeight w:val="229"/>
        </w:trPr>
        <w:tc>
          <w:tcPr>
            <w:tcW w:w="993" w:type="dxa"/>
            <w:shd w:val="clear" w:color="auto" w:fill="auto"/>
            <w:noWrap/>
            <w:vAlign w:val="center"/>
          </w:tcPr>
          <w:p w14:paraId="64A58CA9" w14:textId="77777777" w:rsidR="008B7470" w:rsidRPr="00521BE2" w:rsidRDefault="008B7470" w:rsidP="003F64CE">
            <w:pPr>
              <w:jc w:val="center"/>
              <w:rPr>
                <w:rFonts w:ascii="Calibri" w:eastAsia="Times New Roman" w:hAnsi="Calibri" w:cs="Calibri"/>
                <w:color w:val="000000"/>
                <w:kern w:val="0"/>
                <w:sz w:val="16"/>
                <w:szCs w:val="16"/>
                <w:lang w:eastAsia="zh-CN"/>
                <w14:ligatures w14:val="none"/>
              </w:rPr>
            </w:pPr>
            <w:r w:rsidRPr="00521BE2">
              <w:rPr>
                <w:rFonts w:ascii="Calibri" w:eastAsia="Times New Roman" w:hAnsi="Calibri" w:cs="Calibri"/>
                <w:color w:val="000000"/>
                <w:sz w:val="16"/>
                <w:szCs w:val="16"/>
                <w:lang w:eastAsia="en-GB"/>
              </w:rPr>
              <w:t>Cheong</w:t>
            </w:r>
          </w:p>
        </w:tc>
        <w:tc>
          <w:tcPr>
            <w:tcW w:w="1418" w:type="dxa"/>
            <w:vAlign w:val="center"/>
          </w:tcPr>
          <w:p w14:paraId="3E121A3E"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Ciprofloxacin-resistant Enterobacterales</w:t>
            </w:r>
          </w:p>
        </w:tc>
        <w:tc>
          <w:tcPr>
            <w:tcW w:w="1559" w:type="dxa"/>
            <w:vAlign w:val="center"/>
          </w:tcPr>
          <w:p w14:paraId="5785971C"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Ciprofloxacin-susceptible Enterobacterales</w:t>
            </w:r>
          </w:p>
        </w:tc>
        <w:tc>
          <w:tcPr>
            <w:tcW w:w="1276" w:type="dxa"/>
            <w:vAlign w:val="center"/>
          </w:tcPr>
          <w:p w14:paraId="3B02FE2A"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87</w:t>
            </w:r>
          </w:p>
        </w:tc>
        <w:tc>
          <w:tcPr>
            <w:tcW w:w="992" w:type="dxa"/>
            <w:vAlign w:val="center"/>
          </w:tcPr>
          <w:p w14:paraId="7CDD67CC"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154</w:t>
            </w:r>
          </w:p>
        </w:tc>
        <w:tc>
          <w:tcPr>
            <w:tcW w:w="1417" w:type="dxa"/>
            <w:vAlign w:val="center"/>
          </w:tcPr>
          <w:p w14:paraId="54E3F571"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11 (7 - 14)</w:t>
            </w:r>
          </w:p>
        </w:tc>
        <w:tc>
          <w:tcPr>
            <w:tcW w:w="1427" w:type="dxa"/>
            <w:vAlign w:val="center"/>
          </w:tcPr>
          <w:p w14:paraId="484BE577"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8 (6 - 11)</w:t>
            </w:r>
          </w:p>
        </w:tc>
        <w:tc>
          <w:tcPr>
            <w:tcW w:w="694" w:type="dxa"/>
            <w:vAlign w:val="center"/>
          </w:tcPr>
          <w:p w14:paraId="22AED1E9"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lt; 0.001</w:t>
            </w:r>
          </w:p>
        </w:tc>
      </w:tr>
      <w:tr w:rsidR="008B7470" w:rsidRPr="00521BE2" w14:paraId="0CD59210" w14:textId="77777777" w:rsidTr="003F64CE">
        <w:trPr>
          <w:trHeight w:val="229"/>
        </w:trPr>
        <w:tc>
          <w:tcPr>
            <w:tcW w:w="993" w:type="dxa"/>
            <w:shd w:val="clear" w:color="auto" w:fill="auto"/>
            <w:noWrap/>
            <w:vAlign w:val="center"/>
          </w:tcPr>
          <w:p w14:paraId="4A0197AC" w14:textId="77777777" w:rsidR="008B7470" w:rsidRPr="00521BE2" w:rsidRDefault="008B7470" w:rsidP="003F64CE">
            <w:pPr>
              <w:jc w:val="center"/>
              <w:rPr>
                <w:rFonts w:ascii="Calibri" w:eastAsia="Times New Roman" w:hAnsi="Calibri" w:cs="Calibri"/>
                <w:color w:val="000000"/>
                <w:kern w:val="0"/>
                <w:sz w:val="16"/>
                <w:szCs w:val="16"/>
                <w:lang w:eastAsia="zh-CN"/>
                <w14:ligatures w14:val="none"/>
              </w:rPr>
            </w:pPr>
            <w:r w:rsidRPr="00521BE2">
              <w:rPr>
                <w:rFonts w:ascii="Calibri" w:eastAsia="Times New Roman" w:hAnsi="Calibri" w:cs="Calibri"/>
                <w:color w:val="000000"/>
                <w:sz w:val="16"/>
                <w:szCs w:val="16"/>
                <w:lang w:eastAsia="en-GB"/>
              </w:rPr>
              <w:t>MacVane</w:t>
            </w:r>
          </w:p>
        </w:tc>
        <w:tc>
          <w:tcPr>
            <w:tcW w:w="1418" w:type="dxa"/>
            <w:vAlign w:val="center"/>
          </w:tcPr>
          <w:p w14:paraId="3A2475A1"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ESBL-producing EK</w:t>
            </w:r>
          </w:p>
        </w:tc>
        <w:tc>
          <w:tcPr>
            <w:tcW w:w="1559" w:type="dxa"/>
            <w:vAlign w:val="center"/>
          </w:tcPr>
          <w:p w14:paraId="23C17AA8"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Non-ESBL-producing EK</w:t>
            </w:r>
          </w:p>
        </w:tc>
        <w:tc>
          <w:tcPr>
            <w:tcW w:w="1276" w:type="dxa"/>
            <w:vAlign w:val="center"/>
          </w:tcPr>
          <w:p w14:paraId="508B385A"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55</w:t>
            </w:r>
          </w:p>
        </w:tc>
        <w:tc>
          <w:tcPr>
            <w:tcW w:w="992" w:type="dxa"/>
            <w:vAlign w:val="center"/>
          </w:tcPr>
          <w:p w14:paraId="07FDACD1"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55</w:t>
            </w:r>
          </w:p>
        </w:tc>
        <w:tc>
          <w:tcPr>
            <w:tcW w:w="1417" w:type="dxa"/>
            <w:vAlign w:val="center"/>
          </w:tcPr>
          <w:p w14:paraId="29DB726B"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6 (4 - 8)</w:t>
            </w:r>
          </w:p>
        </w:tc>
        <w:tc>
          <w:tcPr>
            <w:tcW w:w="1427" w:type="dxa"/>
            <w:vAlign w:val="center"/>
          </w:tcPr>
          <w:p w14:paraId="62C137F4"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4 (3 - 6)</w:t>
            </w:r>
          </w:p>
        </w:tc>
        <w:tc>
          <w:tcPr>
            <w:tcW w:w="694" w:type="dxa"/>
            <w:vAlign w:val="center"/>
          </w:tcPr>
          <w:p w14:paraId="298C779D"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0.02</w:t>
            </w:r>
          </w:p>
        </w:tc>
      </w:tr>
      <w:tr w:rsidR="008B7470" w:rsidRPr="00521BE2" w14:paraId="5E486615" w14:textId="77777777" w:rsidTr="003F64CE">
        <w:trPr>
          <w:trHeight w:val="229"/>
        </w:trPr>
        <w:tc>
          <w:tcPr>
            <w:tcW w:w="993" w:type="dxa"/>
            <w:shd w:val="clear" w:color="auto" w:fill="auto"/>
            <w:noWrap/>
            <w:vAlign w:val="center"/>
          </w:tcPr>
          <w:p w14:paraId="785122FC" w14:textId="77777777" w:rsidR="008B7470" w:rsidRPr="00521BE2" w:rsidRDefault="008B7470" w:rsidP="003F64CE">
            <w:pPr>
              <w:jc w:val="center"/>
              <w:rPr>
                <w:rFonts w:ascii="Calibri" w:eastAsia="Times New Roman" w:hAnsi="Calibri" w:cs="Calibri"/>
                <w:color w:val="000000"/>
                <w:kern w:val="0"/>
                <w:sz w:val="16"/>
                <w:szCs w:val="16"/>
                <w:lang w:eastAsia="zh-CN"/>
                <w14:ligatures w14:val="none"/>
              </w:rPr>
            </w:pPr>
            <w:r w:rsidRPr="00521BE2">
              <w:rPr>
                <w:rFonts w:ascii="Calibri" w:eastAsia="Times New Roman" w:hAnsi="Calibri" w:cs="Calibri"/>
                <w:color w:val="000000"/>
                <w:sz w:val="16"/>
                <w:szCs w:val="16"/>
                <w:lang w:eastAsia="en-GB"/>
              </w:rPr>
              <w:t>Esteve-Palau</w:t>
            </w:r>
          </w:p>
        </w:tc>
        <w:tc>
          <w:tcPr>
            <w:tcW w:w="1418" w:type="dxa"/>
            <w:vAlign w:val="center"/>
          </w:tcPr>
          <w:p w14:paraId="5BB82012"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ESBL-producing E. coli**</w:t>
            </w:r>
          </w:p>
        </w:tc>
        <w:tc>
          <w:tcPr>
            <w:tcW w:w="1559" w:type="dxa"/>
            <w:vAlign w:val="center"/>
          </w:tcPr>
          <w:p w14:paraId="41B33C90"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Non-ESBL-producing E. coli</w:t>
            </w:r>
          </w:p>
        </w:tc>
        <w:tc>
          <w:tcPr>
            <w:tcW w:w="1276" w:type="dxa"/>
            <w:vAlign w:val="center"/>
          </w:tcPr>
          <w:p w14:paraId="14273AFB"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60</w:t>
            </w:r>
          </w:p>
        </w:tc>
        <w:tc>
          <w:tcPr>
            <w:tcW w:w="992" w:type="dxa"/>
            <w:vAlign w:val="center"/>
          </w:tcPr>
          <w:p w14:paraId="400E5A6B"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60</w:t>
            </w:r>
          </w:p>
        </w:tc>
        <w:tc>
          <w:tcPr>
            <w:tcW w:w="1417" w:type="dxa"/>
            <w:vAlign w:val="center"/>
          </w:tcPr>
          <w:p w14:paraId="01AF8D4C"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Mean (SD): 11.6 (1.5)</w:t>
            </w:r>
          </w:p>
        </w:tc>
        <w:tc>
          <w:tcPr>
            <w:tcW w:w="1427" w:type="dxa"/>
            <w:vAlign w:val="center"/>
          </w:tcPr>
          <w:p w14:paraId="46CC4898"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Mean (SD): 7.5 (0.8)</w:t>
            </w:r>
          </w:p>
        </w:tc>
        <w:tc>
          <w:tcPr>
            <w:tcW w:w="694" w:type="dxa"/>
            <w:vAlign w:val="center"/>
          </w:tcPr>
          <w:p w14:paraId="2609BA9A"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0.02</w:t>
            </w:r>
          </w:p>
        </w:tc>
      </w:tr>
      <w:tr w:rsidR="008B7470" w:rsidRPr="00521BE2" w14:paraId="4D4AFAB3" w14:textId="77777777" w:rsidTr="003F64CE">
        <w:trPr>
          <w:trHeight w:val="229"/>
        </w:trPr>
        <w:tc>
          <w:tcPr>
            <w:tcW w:w="993" w:type="dxa"/>
            <w:shd w:val="clear" w:color="auto" w:fill="auto"/>
            <w:noWrap/>
            <w:vAlign w:val="center"/>
          </w:tcPr>
          <w:p w14:paraId="1A81200E" w14:textId="77777777" w:rsidR="008B7470" w:rsidRPr="00521BE2" w:rsidRDefault="008B7470" w:rsidP="003F64CE">
            <w:pPr>
              <w:jc w:val="center"/>
              <w:rPr>
                <w:rFonts w:ascii="Calibri" w:eastAsia="Times New Roman" w:hAnsi="Calibri" w:cs="Calibri"/>
                <w:color w:val="000000"/>
                <w:kern w:val="0"/>
                <w:sz w:val="16"/>
                <w:szCs w:val="16"/>
                <w:lang w:eastAsia="zh-CN"/>
                <w14:ligatures w14:val="none"/>
              </w:rPr>
            </w:pPr>
            <w:r w:rsidRPr="00521BE2">
              <w:rPr>
                <w:rFonts w:ascii="Calibri" w:eastAsia="Times New Roman" w:hAnsi="Calibri" w:cs="Calibri"/>
                <w:color w:val="000000"/>
                <w:sz w:val="16"/>
                <w:szCs w:val="16"/>
                <w:lang w:eastAsia="en-GB"/>
              </w:rPr>
              <w:t>Rozenkiewicz</w:t>
            </w:r>
          </w:p>
        </w:tc>
        <w:tc>
          <w:tcPr>
            <w:tcW w:w="1418" w:type="dxa"/>
            <w:vAlign w:val="center"/>
          </w:tcPr>
          <w:p w14:paraId="66B76631"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ESBL-producing K. pneumoniae**</w:t>
            </w:r>
          </w:p>
        </w:tc>
        <w:tc>
          <w:tcPr>
            <w:tcW w:w="1559" w:type="dxa"/>
            <w:vAlign w:val="center"/>
          </w:tcPr>
          <w:p w14:paraId="24D84CFB"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Non-ESBL-producing K. pneumoniae</w:t>
            </w:r>
          </w:p>
        </w:tc>
        <w:tc>
          <w:tcPr>
            <w:tcW w:w="1276" w:type="dxa"/>
            <w:vAlign w:val="center"/>
          </w:tcPr>
          <w:p w14:paraId="190DF13C"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61</w:t>
            </w:r>
          </w:p>
        </w:tc>
        <w:tc>
          <w:tcPr>
            <w:tcW w:w="992" w:type="dxa"/>
            <w:vAlign w:val="center"/>
          </w:tcPr>
          <w:p w14:paraId="46EC392D"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112</w:t>
            </w:r>
          </w:p>
        </w:tc>
        <w:tc>
          <w:tcPr>
            <w:tcW w:w="1417" w:type="dxa"/>
            <w:vAlign w:val="center"/>
          </w:tcPr>
          <w:p w14:paraId="6F5A5DE5"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Mean (SD): 11.62 (7.1)</w:t>
            </w:r>
          </w:p>
        </w:tc>
        <w:tc>
          <w:tcPr>
            <w:tcW w:w="1427" w:type="dxa"/>
            <w:vAlign w:val="center"/>
          </w:tcPr>
          <w:p w14:paraId="78D0FF44"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Mean (SD): 8.43 (6.42)</w:t>
            </w:r>
          </w:p>
        </w:tc>
        <w:tc>
          <w:tcPr>
            <w:tcW w:w="694" w:type="dxa"/>
            <w:vAlign w:val="center"/>
          </w:tcPr>
          <w:p w14:paraId="04DDD542"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0.003</w:t>
            </w:r>
          </w:p>
        </w:tc>
      </w:tr>
      <w:tr w:rsidR="008B7470" w:rsidRPr="00521BE2" w14:paraId="0BC90178" w14:textId="77777777" w:rsidTr="003F64CE">
        <w:trPr>
          <w:trHeight w:val="229"/>
        </w:trPr>
        <w:tc>
          <w:tcPr>
            <w:tcW w:w="993" w:type="dxa"/>
            <w:shd w:val="clear" w:color="auto" w:fill="auto"/>
            <w:noWrap/>
            <w:vAlign w:val="center"/>
          </w:tcPr>
          <w:p w14:paraId="508087EF" w14:textId="77777777" w:rsidR="008B7470" w:rsidRPr="00521BE2" w:rsidRDefault="008B7470" w:rsidP="003F64CE">
            <w:pPr>
              <w:jc w:val="center"/>
              <w:rPr>
                <w:rFonts w:ascii="Calibri" w:eastAsia="Times New Roman" w:hAnsi="Calibri" w:cs="Calibri"/>
                <w:color w:val="000000"/>
                <w:kern w:val="0"/>
                <w:sz w:val="16"/>
                <w:szCs w:val="16"/>
                <w:lang w:eastAsia="zh-CN"/>
                <w14:ligatures w14:val="none"/>
              </w:rPr>
            </w:pPr>
            <w:r w:rsidRPr="00521BE2">
              <w:rPr>
                <w:rFonts w:ascii="Calibri" w:eastAsia="Times New Roman" w:hAnsi="Calibri" w:cs="Calibri"/>
                <w:color w:val="000000"/>
                <w:sz w:val="16"/>
                <w:szCs w:val="16"/>
                <w:lang w:eastAsia="en-GB"/>
              </w:rPr>
              <w:t>Cardwell</w:t>
            </w:r>
          </w:p>
        </w:tc>
        <w:tc>
          <w:tcPr>
            <w:tcW w:w="1418" w:type="dxa"/>
            <w:vAlign w:val="center"/>
          </w:tcPr>
          <w:p w14:paraId="6DEBACAB"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CA-UTI with appropriate empirical therapy</w:t>
            </w:r>
          </w:p>
        </w:tc>
        <w:tc>
          <w:tcPr>
            <w:tcW w:w="1559" w:type="dxa"/>
            <w:vAlign w:val="center"/>
          </w:tcPr>
          <w:p w14:paraId="054C1BF4"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CA-UTI with inappropriate empirical therapy</w:t>
            </w:r>
          </w:p>
        </w:tc>
        <w:tc>
          <w:tcPr>
            <w:tcW w:w="1276" w:type="dxa"/>
            <w:vAlign w:val="center"/>
          </w:tcPr>
          <w:p w14:paraId="53D90E9F"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Not reported</w:t>
            </w:r>
          </w:p>
        </w:tc>
        <w:tc>
          <w:tcPr>
            <w:tcW w:w="992" w:type="dxa"/>
            <w:vAlign w:val="center"/>
          </w:tcPr>
          <w:p w14:paraId="4912BF54"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Not reported</w:t>
            </w:r>
          </w:p>
        </w:tc>
        <w:tc>
          <w:tcPr>
            <w:tcW w:w="1417" w:type="dxa"/>
            <w:vAlign w:val="center"/>
          </w:tcPr>
          <w:p w14:paraId="6F42E3FC"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4 (3-6)***</w:t>
            </w:r>
          </w:p>
        </w:tc>
        <w:tc>
          <w:tcPr>
            <w:tcW w:w="1427" w:type="dxa"/>
            <w:vAlign w:val="center"/>
          </w:tcPr>
          <w:p w14:paraId="74313F04"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3 (4-10)***</w:t>
            </w:r>
          </w:p>
        </w:tc>
        <w:tc>
          <w:tcPr>
            <w:tcW w:w="694" w:type="dxa"/>
            <w:vAlign w:val="center"/>
          </w:tcPr>
          <w:p w14:paraId="204B820D"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0.79</w:t>
            </w:r>
          </w:p>
        </w:tc>
      </w:tr>
      <w:tr w:rsidR="008B7470" w:rsidRPr="00521BE2" w14:paraId="6B3EE35E" w14:textId="77777777" w:rsidTr="003F64CE">
        <w:trPr>
          <w:trHeight w:val="229"/>
        </w:trPr>
        <w:tc>
          <w:tcPr>
            <w:tcW w:w="9776" w:type="dxa"/>
            <w:gridSpan w:val="8"/>
            <w:shd w:val="clear" w:color="auto" w:fill="auto"/>
            <w:noWrap/>
            <w:vAlign w:val="center"/>
          </w:tcPr>
          <w:p w14:paraId="394A1CC7" w14:textId="77777777" w:rsidR="008B7470" w:rsidRPr="00521BE2" w:rsidRDefault="008B7470" w:rsidP="003F64CE">
            <w:pPr>
              <w:rPr>
                <w:rFonts w:ascii="Calibri" w:hAnsi="Calibri" w:cs="Calibri"/>
                <w:color w:val="000000"/>
                <w:sz w:val="16"/>
                <w:szCs w:val="16"/>
              </w:rPr>
            </w:pPr>
            <w:r w:rsidRPr="00521BE2">
              <w:rPr>
                <w:rFonts w:ascii="Calibri" w:hAnsi="Calibri" w:cs="Calibri"/>
                <w:color w:val="000000"/>
                <w:sz w:val="16"/>
                <w:szCs w:val="16"/>
              </w:rPr>
              <w:t>**Reported with HCA-UTI and CA-UTI combined</w:t>
            </w:r>
          </w:p>
        </w:tc>
      </w:tr>
      <w:tr w:rsidR="008B7470" w:rsidRPr="00521BE2" w14:paraId="785D652A" w14:textId="77777777" w:rsidTr="003F64CE">
        <w:trPr>
          <w:trHeight w:val="229"/>
        </w:trPr>
        <w:tc>
          <w:tcPr>
            <w:tcW w:w="9776" w:type="dxa"/>
            <w:gridSpan w:val="8"/>
            <w:shd w:val="clear" w:color="auto" w:fill="auto"/>
            <w:noWrap/>
            <w:vAlign w:val="center"/>
          </w:tcPr>
          <w:p w14:paraId="66A58E9F" w14:textId="77777777" w:rsidR="008B7470" w:rsidRPr="00521BE2" w:rsidRDefault="008B7470" w:rsidP="003F64CE">
            <w:pPr>
              <w:rPr>
                <w:rFonts w:ascii="Calibri" w:hAnsi="Calibri" w:cs="Calibri"/>
                <w:b/>
                <w:bCs/>
                <w:color w:val="000000"/>
                <w:sz w:val="16"/>
                <w:szCs w:val="16"/>
              </w:rPr>
            </w:pPr>
            <w:r w:rsidRPr="00521BE2">
              <w:rPr>
                <w:rFonts w:ascii="Calibri" w:hAnsi="Calibri" w:cs="Calibri"/>
                <w:b/>
                <w:bCs/>
                <w:color w:val="000000"/>
                <w:sz w:val="16"/>
                <w:szCs w:val="16"/>
              </w:rPr>
              <w:t xml:space="preserve">Abbreviations: </w:t>
            </w:r>
            <w:r w:rsidRPr="00521BE2">
              <w:rPr>
                <w:rFonts w:ascii="Calibri" w:hAnsi="Calibri" w:cs="Calibri"/>
                <w:color w:val="000000"/>
                <w:sz w:val="16"/>
                <w:szCs w:val="16"/>
              </w:rPr>
              <w:t>GNB: Gram-negative bacteria; MDR: multi-drug resistant; MRSA:</w:t>
            </w:r>
            <w:r w:rsidRPr="00521BE2">
              <w:rPr>
                <w:sz w:val="16"/>
                <w:szCs w:val="16"/>
              </w:rPr>
              <w:t xml:space="preserve"> </w:t>
            </w:r>
            <w:r w:rsidRPr="00521BE2">
              <w:rPr>
                <w:rFonts w:ascii="Calibri" w:hAnsi="Calibri" w:cs="Calibri"/>
                <w:color w:val="000000"/>
                <w:sz w:val="16"/>
                <w:szCs w:val="16"/>
              </w:rPr>
              <w:t>Methicillin-resistant Staphylococcus aureus; MSSA: Methicillin-susceptible</w:t>
            </w:r>
            <w:r w:rsidRPr="00521BE2">
              <w:rPr>
                <w:sz w:val="16"/>
                <w:szCs w:val="16"/>
              </w:rPr>
              <w:t xml:space="preserve"> </w:t>
            </w:r>
            <w:r w:rsidRPr="00521BE2">
              <w:rPr>
                <w:rFonts w:ascii="Calibri" w:hAnsi="Calibri" w:cs="Calibri"/>
                <w:color w:val="000000"/>
                <w:sz w:val="16"/>
                <w:szCs w:val="16"/>
              </w:rPr>
              <w:t>Staphylococcus aureus; 3GC: third-generation cephalosporin; ESBL:</w:t>
            </w:r>
            <w:r w:rsidRPr="00521BE2">
              <w:rPr>
                <w:sz w:val="16"/>
                <w:szCs w:val="16"/>
              </w:rPr>
              <w:t xml:space="preserve"> </w:t>
            </w:r>
            <w:r w:rsidRPr="00521BE2">
              <w:rPr>
                <w:rFonts w:ascii="Calibri" w:hAnsi="Calibri" w:cs="Calibri"/>
                <w:color w:val="000000"/>
                <w:sz w:val="16"/>
                <w:szCs w:val="16"/>
              </w:rPr>
              <w:t>Extended Spectrum Beta-Lactamase; E. coli: Escherichia coli; E. faecium: Enterococcus faecium; P. aeruginosa: Pseudomonas aeruginosa; K. pneumoniae: Klebsiella pneumoniae; EK:</w:t>
            </w:r>
            <w:r w:rsidRPr="00521BE2">
              <w:t xml:space="preserve"> </w:t>
            </w:r>
            <w:r w:rsidRPr="00521BE2">
              <w:rPr>
                <w:rFonts w:ascii="Calibri" w:hAnsi="Calibri" w:cs="Calibri"/>
                <w:color w:val="000000"/>
                <w:sz w:val="16"/>
                <w:szCs w:val="16"/>
              </w:rPr>
              <w:t>Escherichia coli and Klebsiella species; CA-UTI: community-acquired urinary tract infection.</w:t>
            </w:r>
          </w:p>
        </w:tc>
      </w:tr>
    </w:tbl>
    <w:p w14:paraId="31FF02AE" w14:textId="77777777" w:rsidR="008B7470" w:rsidRPr="00521BE2" w:rsidRDefault="008B7470" w:rsidP="008B7470">
      <w:pPr>
        <w:spacing w:after="160" w:line="259" w:lineRule="auto"/>
        <w:rPr>
          <w:rFonts w:ascii="Calibri" w:hAnsi="Calibri" w:cs="Calibri"/>
          <w:b/>
          <w:bCs/>
          <w:kern w:val="0"/>
          <w:sz w:val="22"/>
          <w:szCs w:val="22"/>
          <w14:ligatures w14:val="none"/>
        </w:rPr>
      </w:pPr>
    </w:p>
    <w:p w14:paraId="1F16A1F5" w14:textId="77777777" w:rsidR="008B7470" w:rsidRPr="00521BE2" w:rsidRDefault="008B7470" w:rsidP="008B7470">
      <w:pPr>
        <w:rPr>
          <w:rFonts w:ascii="Calibri" w:hAnsi="Calibri" w:cs="Calibri"/>
          <w:b/>
          <w:bCs/>
          <w:kern w:val="0"/>
          <w:sz w:val="22"/>
          <w:szCs w:val="22"/>
          <w14:ligatures w14:val="none"/>
        </w:rPr>
      </w:pPr>
      <w:r w:rsidRPr="00521BE2">
        <w:rPr>
          <w:rFonts w:ascii="Calibri" w:hAnsi="Calibri" w:cs="Calibri"/>
          <w:b/>
          <w:bCs/>
          <w:kern w:val="0"/>
          <w:sz w:val="22"/>
          <w:szCs w:val="22"/>
          <w14:ligatures w14:val="none"/>
        </w:rPr>
        <w:br w:type="page"/>
      </w:r>
    </w:p>
    <w:p w14:paraId="424FF830" w14:textId="4508DBDE" w:rsidR="008B7470" w:rsidRPr="00521BE2" w:rsidRDefault="008B7470" w:rsidP="008B7470">
      <w:pPr>
        <w:spacing w:after="160" w:line="259" w:lineRule="auto"/>
        <w:rPr>
          <w:rFonts w:ascii="Calibri" w:hAnsi="Calibri" w:cs="Calibri"/>
          <w:b/>
          <w:bCs/>
          <w:kern w:val="0"/>
          <w:sz w:val="22"/>
          <w:szCs w:val="22"/>
          <w14:ligatures w14:val="none"/>
        </w:rPr>
      </w:pPr>
      <w:r w:rsidRPr="00521BE2">
        <w:rPr>
          <w:rFonts w:ascii="Calibri" w:hAnsi="Calibri" w:cs="Calibri"/>
          <w:b/>
          <w:bCs/>
          <w:kern w:val="0"/>
          <w:sz w:val="22"/>
          <w:szCs w:val="22"/>
          <w14:ligatures w14:val="none"/>
        </w:rPr>
        <w:lastRenderedPageBreak/>
        <w:t>Table S4</w:t>
      </w:r>
      <w:r w:rsidR="00190BD9">
        <w:rPr>
          <w:rFonts w:ascii="Calibri" w:hAnsi="Calibri" w:cs="Calibri"/>
          <w:b/>
          <w:bCs/>
          <w:kern w:val="0"/>
          <w:sz w:val="22"/>
          <w:szCs w:val="22"/>
          <w14:ligatures w14:val="none"/>
        </w:rPr>
        <w:t xml:space="preserve"> C</w:t>
      </w:r>
      <w:r w:rsidRPr="00521BE2">
        <w:rPr>
          <w:rFonts w:ascii="Calibri" w:hAnsi="Calibri" w:cs="Calibri"/>
          <w:b/>
          <w:bCs/>
          <w:kern w:val="0"/>
          <w:sz w:val="22"/>
          <w:szCs w:val="22"/>
          <w14:ligatures w14:val="none"/>
        </w:rPr>
        <w:t xml:space="preserve"> Reported economic costs </w:t>
      </w:r>
    </w:p>
    <w:tbl>
      <w:tblPr>
        <w:tblpPr w:leftFromText="180" w:rightFromText="180" w:vertAnchor="text" w:horzAnchor="margin" w:tblpXSpec="center" w:tblpY="93"/>
        <w:tblW w:w="110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709"/>
        <w:gridCol w:w="1280"/>
        <w:gridCol w:w="1413"/>
        <w:gridCol w:w="709"/>
        <w:gridCol w:w="708"/>
        <w:gridCol w:w="1980"/>
        <w:gridCol w:w="1556"/>
        <w:gridCol w:w="1417"/>
        <w:gridCol w:w="576"/>
        <w:gridCol w:w="708"/>
      </w:tblGrid>
      <w:tr w:rsidR="008B7470" w:rsidRPr="00521BE2" w14:paraId="22A19522" w14:textId="77777777" w:rsidTr="003F64CE">
        <w:trPr>
          <w:trHeight w:val="229"/>
        </w:trPr>
        <w:tc>
          <w:tcPr>
            <w:tcW w:w="709" w:type="dxa"/>
            <w:vMerge w:val="restart"/>
            <w:shd w:val="clear" w:color="auto" w:fill="auto"/>
            <w:noWrap/>
            <w:vAlign w:val="center"/>
          </w:tcPr>
          <w:p w14:paraId="10F12E85" w14:textId="77777777" w:rsidR="008B7470" w:rsidRPr="00521BE2" w:rsidRDefault="008B7470" w:rsidP="003F64CE">
            <w:pPr>
              <w:jc w:val="center"/>
              <w:rPr>
                <w:rFonts w:ascii="Calibri" w:eastAsia="Times New Roman" w:hAnsi="Calibri" w:cs="Calibri"/>
                <w:b/>
                <w:bCs/>
                <w:color w:val="000000"/>
                <w:sz w:val="16"/>
                <w:szCs w:val="16"/>
                <w:lang w:eastAsia="en-GB"/>
              </w:rPr>
            </w:pPr>
            <w:r w:rsidRPr="00521BE2">
              <w:rPr>
                <w:rFonts w:ascii="Calibri" w:eastAsia="Times New Roman" w:hAnsi="Calibri" w:cs="Calibri"/>
                <w:b/>
                <w:bCs/>
                <w:color w:val="000000"/>
                <w:sz w:val="16"/>
                <w:szCs w:val="16"/>
                <w:lang w:eastAsia="en-GB"/>
              </w:rPr>
              <w:t>Study</w:t>
            </w:r>
          </w:p>
        </w:tc>
        <w:tc>
          <w:tcPr>
            <w:tcW w:w="2693" w:type="dxa"/>
            <w:gridSpan w:val="2"/>
            <w:vAlign w:val="center"/>
          </w:tcPr>
          <w:p w14:paraId="0F925912" w14:textId="77777777" w:rsidR="008B7470" w:rsidRPr="00521BE2" w:rsidRDefault="008B7470" w:rsidP="003F64CE">
            <w:pPr>
              <w:jc w:val="center"/>
              <w:rPr>
                <w:rFonts w:ascii="Calibri" w:hAnsi="Calibri" w:cs="Calibri"/>
                <w:b/>
                <w:bCs/>
                <w:color w:val="000000"/>
                <w:sz w:val="16"/>
                <w:szCs w:val="16"/>
              </w:rPr>
            </w:pPr>
            <w:r w:rsidRPr="00521BE2">
              <w:rPr>
                <w:rFonts w:ascii="Calibri" w:hAnsi="Calibri" w:cs="Calibri"/>
                <w:b/>
                <w:bCs/>
                <w:color w:val="000000"/>
                <w:sz w:val="16"/>
                <w:szCs w:val="16"/>
              </w:rPr>
              <w:t>Comparator</w:t>
            </w:r>
          </w:p>
        </w:tc>
        <w:tc>
          <w:tcPr>
            <w:tcW w:w="1417" w:type="dxa"/>
            <w:gridSpan w:val="2"/>
            <w:vAlign w:val="center"/>
          </w:tcPr>
          <w:p w14:paraId="7C6FB637" w14:textId="77777777" w:rsidR="008B7470" w:rsidRPr="00521BE2" w:rsidRDefault="008B7470" w:rsidP="003F64CE">
            <w:pPr>
              <w:jc w:val="center"/>
              <w:rPr>
                <w:rFonts w:ascii="Calibri" w:hAnsi="Calibri" w:cs="Calibri"/>
                <w:b/>
                <w:bCs/>
                <w:color w:val="000000"/>
                <w:sz w:val="16"/>
                <w:szCs w:val="16"/>
              </w:rPr>
            </w:pPr>
            <w:r w:rsidRPr="00521BE2">
              <w:rPr>
                <w:rFonts w:ascii="Calibri" w:hAnsi="Calibri" w:cs="Calibri"/>
                <w:b/>
                <w:bCs/>
                <w:color w:val="000000"/>
                <w:sz w:val="16"/>
                <w:szCs w:val="16"/>
              </w:rPr>
              <w:t>Infection</w:t>
            </w:r>
          </w:p>
        </w:tc>
        <w:tc>
          <w:tcPr>
            <w:tcW w:w="1980" w:type="dxa"/>
            <w:vMerge w:val="restart"/>
          </w:tcPr>
          <w:p w14:paraId="64AE6266" w14:textId="77777777" w:rsidR="008B7470" w:rsidRPr="00521BE2" w:rsidRDefault="008B7470" w:rsidP="003F64CE">
            <w:pPr>
              <w:jc w:val="center"/>
              <w:rPr>
                <w:rFonts w:ascii="Calibri" w:hAnsi="Calibri" w:cs="Calibri"/>
                <w:b/>
                <w:bCs/>
                <w:color w:val="000000"/>
                <w:sz w:val="16"/>
                <w:szCs w:val="16"/>
              </w:rPr>
            </w:pPr>
            <w:r w:rsidRPr="00521BE2">
              <w:rPr>
                <w:rFonts w:ascii="Calibri" w:hAnsi="Calibri" w:cs="Calibri"/>
                <w:b/>
                <w:bCs/>
                <w:color w:val="000000"/>
                <w:sz w:val="16"/>
                <w:szCs w:val="16"/>
              </w:rPr>
              <w:t>Costed items</w:t>
            </w:r>
          </w:p>
        </w:tc>
        <w:tc>
          <w:tcPr>
            <w:tcW w:w="3549" w:type="dxa"/>
            <w:gridSpan w:val="3"/>
            <w:vAlign w:val="center"/>
          </w:tcPr>
          <w:p w14:paraId="1101DE2A" w14:textId="77777777" w:rsidR="008B7470" w:rsidRPr="00521BE2" w:rsidRDefault="008B7470" w:rsidP="003F64CE">
            <w:pPr>
              <w:jc w:val="center"/>
              <w:rPr>
                <w:rFonts w:ascii="Calibri" w:hAnsi="Calibri" w:cs="Calibri"/>
                <w:b/>
                <w:bCs/>
                <w:color w:val="000000"/>
                <w:sz w:val="16"/>
                <w:szCs w:val="16"/>
              </w:rPr>
            </w:pPr>
            <w:r w:rsidRPr="00521BE2">
              <w:rPr>
                <w:rFonts w:ascii="Calibri" w:hAnsi="Calibri" w:cs="Calibri"/>
                <w:b/>
                <w:bCs/>
                <w:color w:val="000000"/>
                <w:sz w:val="16"/>
                <w:szCs w:val="16"/>
              </w:rPr>
              <w:t>Cost</w:t>
            </w:r>
          </w:p>
        </w:tc>
        <w:tc>
          <w:tcPr>
            <w:tcW w:w="708" w:type="dxa"/>
            <w:vMerge w:val="restart"/>
            <w:vAlign w:val="center"/>
          </w:tcPr>
          <w:p w14:paraId="0FB4B572" w14:textId="77777777" w:rsidR="008B7470" w:rsidRPr="00521BE2" w:rsidRDefault="008B7470" w:rsidP="003F64CE">
            <w:pPr>
              <w:jc w:val="center"/>
              <w:rPr>
                <w:rFonts w:ascii="Calibri" w:hAnsi="Calibri" w:cs="Calibri"/>
                <w:b/>
                <w:bCs/>
                <w:color w:val="000000"/>
                <w:sz w:val="16"/>
                <w:szCs w:val="16"/>
              </w:rPr>
            </w:pPr>
            <w:r w:rsidRPr="00521BE2">
              <w:rPr>
                <w:rFonts w:ascii="Calibri" w:hAnsi="Calibri" w:cs="Calibri"/>
                <w:b/>
                <w:bCs/>
                <w:color w:val="000000"/>
                <w:sz w:val="16"/>
                <w:szCs w:val="16"/>
              </w:rPr>
              <w:t>Year to convert from</w:t>
            </w:r>
          </w:p>
        </w:tc>
      </w:tr>
      <w:tr w:rsidR="008B7470" w:rsidRPr="00521BE2" w14:paraId="0E5534FC" w14:textId="77777777" w:rsidTr="003F64CE">
        <w:trPr>
          <w:trHeight w:val="229"/>
        </w:trPr>
        <w:tc>
          <w:tcPr>
            <w:tcW w:w="709" w:type="dxa"/>
            <w:vMerge/>
            <w:shd w:val="clear" w:color="auto" w:fill="auto"/>
            <w:noWrap/>
            <w:vAlign w:val="center"/>
          </w:tcPr>
          <w:p w14:paraId="2BE2EE1A" w14:textId="77777777" w:rsidR="008B7470" w:rsidRPr="00521BE2" w:rsidRDefault="008B7470" w:rsidP="003F64CE">
            <w:pPr>
              <w:jc w:val="center"/>
              <w:rPr>
                <w:rFonts w:ascii="Calibri" w:eastAsia="Times New Roman" w:hAnsi="Calibri" w:cs="Calibri"/>
                <w:color w:val="000000"/>
                <w:sz w:val="16"/>
                <w:szCs w:val="16"/>
                <w:lang w:eastAsia="en-GB"/>
              </w:rPr>
            </w:pPr>
          </w:p>
        </w:tc>
        <w:tc>
          <w:tcPr>
            <w:tcW w:w="1280" w:type="dxa"/>
            <w:vAlign w:val="center"/>
          </w:tcPr>
          <w:p w14:paraId="3BD5307D"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Exposure</w:t>
            </w:r>
          </w:p>
        </w:tc>
        <w:tc>
          <w:tcPr>
            <w:tcW w:w="1413" w:type="dxa"/>
            <w:vAlign w:val="center"/>
          </w:tcPr>
          <w:p w14:paraId="7CB20B77"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Control</w:t>
            </w:r>
          </w:p>
        </w:tc>
        <w:tc>
          <w:tcPr>
            <w:tcW w:w="709" w:type="dxa"/>
            <w:vAlign w:val="center"/>
          </w:tcPr>
          <w:p w14:paraId="556ECF30"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Exposure</w:t>
            </w:r>
          </w:p>
          <w:p w14:paraId="170F4120"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n)</w:t>
            </w:r>
          </w:p>
        </w:tc>
        <w:tc>
          <w:tcPr>
            <w:tcW w:w="708" w:type="dxa"/>
            <w:vAlign w:val="center"/>
          </w:tcPr>
          <w:p w14:paraId="3F42368D"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Control</w:t>
            </w:r>
          </w:p>
          <w:p w14:paraId="6A339576"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n)</w:t>
            </w:r>
          </w:p>
        </w:tc>
        <w:tc>
          <w:tcPr>
            <w:tcW w:w="1980" w:type="dxa"/>
            <w:vMerge/>
          </w:tcPr>
          <w:p w14:paraId="57F9D2B1" w14:textId="77777777" w:rsidR="008B7470" w:rsidRPr="00521BE2" w:rsidRDefault="008B7470" w:rsidP="003F64CE">
            <w:pPr>
              <w:jc w:val="center"/>
              <w:rPr>
                <w:rFonts w:ascii="Calibri" w:hAnsi="Calibri" w:cs="Calibri"/>
                <w:color w:val="000000"/>
                <w:sz w:val="16"/>
                <w:szCs w:val="16"/>
              </w:rPr>
            </w:pPr>
          </w:p>
        </w:tc>
        <w:tc>
          <w:tcPr>
            <w:tcW w:w="1556" w:type="dxa"/>
            <w:vAlign w:val="center"/>
          </w:tcPr>
          <w:p w14:paraId="2614AFB0"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Exposure</w:t>
            </w:r>
          </w:p>
          <w:p w14:paraId="02A4AF2F"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mean, 95 % CI)</w:t>
            </w:r>
          </w:p>
        </w:tc>
        <w:tc>
          <w:tcPr>
            <w:tcW w:w="1417" w:type="dxa"/>
            <w:vAlign w:val="center"/>
          </w:tcPr>
          <w:p w14:paraId="02E1530D"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Control</w:t>
            </w:r>
          </w:p>
          <w:p w14:paraId="193BDD50"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mean, 95 % CI)</w:t>
            </w:r>
          </w:p>
        </w:tc>
        <w:tc>
          <w:tcPr>
            <w:tcW w:w="576" w:type="dxa"/>
            <w:vAlign w:val="center"/>
          </w:tcPr>
          <w:p w14:paraId="28A60A65"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p-value</w:t>
            </w:r>
          </w:p>
        </w:tc>
        <w:tc>
          <w:tcPr>
            <w:tcW w:w="708" w:type="dxa"/>
            <w:vMerge/>
          </w:tcPr>
          <w:p w14:paraId="04E989B9" w14:textId="77777777" w:rsidR="008B7470" w:rsidRPr="00521BE2" w:rsidRDefault="008B7470" w:rsidP="003F64CE">
            <w:pPr>
              <w:jc w:val="center"/>
              <w:rPr>
                <w:rFonts w:ascii="Calibri" w:hAnsi="Calibri" w:cs="Calibri"/>
                <w:color w:val="000000"/>
                <w:sz w:val="16"/>
                <w:szCs w:val="16"/>
              </w:rPr>
            </w:pPr>
          </w:p>
        </w:tc>
      </w:tr>
      <w:tr w:rsidR="008B7470" w:rsidRPr="00521BE2" w14:paraId="308F9B53" w14:textId="77777777" w:rsidTr="003F64CE">
        <w:trPr>
          <w:trHeight w:val="229"/>
        </w:trPr>
        <w:tc>
          <w:tcPr>
            <w:tcW w:w="709" w:type="dxa"/>
            <w:shd w:val="clear" w:color="auto" w:fill="auto"/>
            <w:noWrap/>
            <w:vAlign w:val="center"/>
          </w:tcPr>
          <w:p w14:paraId="75DE528E" w14:textId="77777777" w:rsidR="008B7470" w:rsidRPr="00521BE2" w:rsidRDefault="008B7470" w:rsidP="003F64CE">
            <w:pPr>
              <w:jc w:val="center"/>
              <w:rPr>
                <w:rFonts w:ascii="Calibri" w:eastAsia="Times New Roman" w:hAnsi="Calibri" w:cs="Calibri"/>
                <w:color w:val="000000"/>
                <w:sz w:val="16"/>
                <w:szCs w:val="16"/>
                <w:lang w:eastAsia="en-GB"/>
              </w:rPr>
            </w:pPr>
            <w:r w:rsidRPr="00521BE2">
              <w:rPr>
                <w:rFonts w:ascii="Calibri" w:eastAsia="Times New Roman" w:hAnsi="Calibri" w:cs="Calibri"/>
                <w:color w:val="000000"/>
                <w:sz w:val="16"/>
                <w:szCs w:val="16"/>
                <w:lang w:eastAsia="en-GB"/>
              </w:rPr>
              <w:t>Sozen</w:t>
            </w:r>
          </w:p>
        </w:tc>
        <w:tc>
          <w:tcPr>
            <w:tcW w:w="1280" w:type="dxa"/>
            <w:vAlign w:val="center"/>
          </w:tcPr>
          <w:p w14:paraId="6D11F577"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ESBL/IBL positive GNB</w:t>
            </w:r>
          </w:p>
        </w:tc>
        <w:tc>
          <w:tcPr>
            <w:tcW w:w="1413" w:type="dxa"/>
            <w:vAlign w:val="center"/>
          </w:tcPr>
          <w:p w14:paraId="6502B503"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ESBL/IBL negative GNB</w:t>
            </w:r>
          </w:p>
        </w:tc>
        <w:tc>
          <w:tcPr>
            <w:tcW w:w="709" w:type="dxa"/>
            <w:vAlign w:val="center"/>
          </w:tcPr>
          <w:p w14:paraId="33E72BC0"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45</w:t>
            </w:r>
          </w:p>
        </w:tc>
        <w:tc>
          <w:tcPr>
            <w:tcW w:w="708" w:type="dxa"/>
            <w:vAlign w:val="center"/>
          </w:tcPr>
          <w:p w14:paraId="468641A9"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43</w:t>
            </w:r>
          </w:p>
        </w:tc>
        <w:tc>
          <w:tcPr>
            <w:tcW w:w="1980" w:type="dxa"/>
          </w:tcPr>
          <w:p w14:paraId="2791D33A" w14:textId="77777777" w:rsidR="008B7470" w:rsidRPr="00521BE2" w:rsidRDefault="008B7470" w:rsidP="003F64CE">
            <w:pPr>
              <w:rPr>
                <w:rFonts w:ascii="Calibri" w:hAnsi="Calibri" w:cs="Calibri"/>
                <w:color w:val="000000"/>
                <w:sz w:val="16"/>
                <w:szCs w:val="16"/>
              </w:rPr>
            </w:pPr>
            <w:r w:rsidRPr="00521BE2">
              <w:rPr>
                <w:rFonts w:ascii="Calibri" w:hAnsi="Calibri" w:cs="Calibri"/>
                <w:color w:val="000000"/>
                <w:sz w:val="16"/>
                <w:szCs w:val="16"/>
              </w:rPr>
              <w:t>Antibiotic treatment</w:t>
            </w:r>
          </w:p>
        </w:tc>
        <w:tc>
          <w:tcPr>
            <w:tcW w:w="1556" w:type="dxa"/>
            <w:vAlign w:val="center"/>
          </w:tcPr>
          <w:p w14:paraId="206121F4"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Median (IQR): $110.6 (5.5-505.2)</w:t>
            </w:r>
          </w:p>
        </w:tc>
        <w:tc>
          <w:tcPr>
            <w:tcW w:w="1417" w:type="dxa"/>
            <w:vAlign w:val="center"/>
          </w:tcPr>
          <w:p w14:paraId="496044DD"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 xml:space="preserve">Median (IQR): $19.8 (6.5-384.2) </w:t>
            </w:r>
          </w:p>
        </w:tc>
        <w:tc>
          <w:tcPr>
            <w:tcW w:w="576" w:type="dxa"/>
          </w:tcPr>
          <w:p w14:paraId="0D3EA71B"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0.001</w:t>
            </w:r>
          </w:p>
        </w:tc>
        <w:tc>
          <w:tcPr>
            <w:tcW w:w="708" w:type="dxa"/>
          </w:tcPr>
          <w:p w14:paraId="379D81F6"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2014</w:t>
            </w:r>
          </w:p>
        </w:tc>
      </w:tr>
      <w:tr w:rsidR="008B7470" w:rsidRPr="00521BE2" w14:paraId="1F1A7814" w14:textId="77777777" w:rsidTr="003F64CE">
        <w:trPr>
          <w:trHeight w:val="229"/>
        </w:trPr>
        <w:tc>
          <w:tcPr>
            <w:tcW w:w="709" w:type="dxa"/>
            <w:shd w:val="clear" w:color="auto" w:fill="auto"/>
            <w:noWrap/>
            <w:vAlign w:val="center"/>
          </w:tcPr>
          <w:p w14:paraId="10469AA5" w14:textId="77777777" w:rsidR="008B7470" w:rsidRPr="00521BE2" w:rsidRDefault="008B7470" w:rsidP="003F64CE">
            <w:pPr>
              <w:jc w:val="center"/>
              <w:rPr>
                <w:rFonts w:ascii="Calibri" w:eastAsia="Times New Roman" w:hAnsi="Calibri" w:cs="Calibri"/>
                <w:color w:val="000000"/>
                <w:sz w:val="16"/>
                <w:szCs w:val="16"/>
                <w:lang w:eastAsia="en-GB"/>
              </w:rPr>
            </w:pPr>
            <w:r w:rsidRPr="00521BE2">
              <w:rPr>
                <w:rFonts w:ascii="Calibri" w:eastAsia="Times New Roman" w:hAnsi="Calibri" w:cs="Calibri"/>
                <w:color w:val="000000"/>
                <w:sz w:val="16"/>
                <w:szCs w:val="16"/>
                <w:lang w:eastAsia="en-GB"/>
              </w:rPr>
              <w:t>Sozen</w:t>
            </w:r>
          </w:p>
        </w:tc>
        <w:tc>
          <w:tcPr>
            <w:tcW w:w="1280" w:type="dxa"/>
            <w:vAlign w:val="center"/>
          </w:tcPr>
          <w:p w14:paraId="7FA75719"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Ciprofloxacin-resistant GNB</w:t>
            </w:r>
          </w:p>
        </w:tc>
        <w:tc>
          <w:tcPr>
            <w:tcW w:w="1413" w:type="dxa"/>
            <w:vAlign w:val="center"/>
          </w:tcPr>
          <w:p w14:paraId="51C54BE6"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Ciprofloxacin-susceptible GNB</w:t>
            </w:r>
          </w:p>
        </w:tc>
        <w:tc>
          <w:tcPr>
            <w:tcW w:w="709" w:type="dxa"/>
            <w:vAlign w:val="center"/>
          </w:tcPr>
          <w:p w14:paraId="18FD8D19"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48</w:t>
            </w:r>
          </w:p>
        </w:tc>
        <w:tc>
          <w:tcPr>
            <w:tcW w:w="708" w:type="dxa"/>
            <w:vAlign w:val="center"/>
          </w:tcPr>
          <w:p w14:paraId="521ACA0E"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40</w:t>
            </w:r>
          </w:p>
        </w:tc>
        <w:tc>
          <w:tcPr>
            <w:tcW w:w="1980" w:type="dxa"/>
          </w:tcPr>
          <w:p w14:paraId="68C649FC" w14:textId="77777777" w:rsidR="008B7470" w:rsidRPr="00521BE2" w:rsidRDefault="008B7470" w:rsidP="003F64CE">
            <w:pPr>
              <w:rPr>
                <w:rFonts w:ascii="Calibri" w:hAnsi="Calibri" w:cs="Calibri"/>
                <w:color w:val="000000"/>
                <w:sz w:val="16"/>
                <w:szCs w:val="16"/>
              </w:rPr>
            </w:pPr>
            <w:r w:rsidRPr="00521BE2">
              <w:rPr>
                <w:rFonts w:ascii="Calibri" w:hAnsi="Calibri" w:cs="Calibri"/>
                <w:color w:val="000000"/>
                <w:sz w:val="16"/>
                <w:szCs w:val="16"/>
              </w:rPr>
              <w:t>Antibiotic treatment</w:t>
            </w:r>
          </w:p>
        </w:tc>
        <w:tc>
          <w:tcPr>
            <w:tcW w:w="1556" w:type="dxa"/>
            <w:vAlign w:val="center"/>
          </w:tcPr>
          <w:p w14:paraId="1A112CA7"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Median (IQR): $135.1 (5.5 - 505.2)</w:t>
            </w:r>
          </w:p>
        </w:tc>
        <w:tc>
          <w:tcPr>
            <w:tcW w:w="1417" w:type="dxa"/>
            <w:vAlign w:val="center"/>
          </w:tcPr>
          <w:p w14:paraId="1FEACFEC"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Median (IQR): $19.8 (6.56 - 234.6)</w:t>
            </w:r>
          </w:p>
        </w:tc>
        <w:tc>
          <w:tcPr>
            <w:tcW w:w="576" w:type="dxa"/>
          </w:tcPr>
          <w:p w14:paraId="0E374EA1" w14:textId="77777777" w:rsidR="008B7470" w:rsidRPr="00521BE2" w:rsidRDefault="008B7470" w:rsidP="003F64CE">
            <w:pPr>
              <w:rPr>
                <w:rFonts w:ascii="Calibri" w:hAnsi="Calibri" w:cs="Calibri"/>
                <w:color w:val="000000"/>
                <w:sz w:val="16"/>
                <w:szCs w:val="16"/>
              </w:rPr>
            </w:pPr>
            <w:r w:rsidRPr="00521BE2">
              <w:rPr>
                <w:rFonts w:ascii="Calibri" w:hAnsi="Calibri" w:cs="Calibri"/>
                <w:color w:val="000000"/>
                <w:sz w:val="16"/>
                <w:szCs w:val="16"/>
              </w:rPr>
              <w:t xml:space="preserve"> 0.001</w:t>
            </w:r>
          </w:p>
        </w:tc>
        <w:tc>
          <w:tcPr>
            <w:tcW w:w="708" w:type="dxa"/>
          </w:tcPr>
          <w:p w14:paraId="7AD02B4F"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2014</w:t>
            </w:r>
          </w:p>
        </w:tc>
      </w:tr>
      <w:tr w:rsidR="008B7470" w:rsidRPr="00521BE2" w14:paraId="5AB35924" w14:textId="77777777" w:rsidTr="003F64CE">
        <w:trPr>
          <w:trHeight w:val="229"/>
        </w:trPr>
        <w:tc>
          <w:tcPr>
            <w:tcW w:w="709" w:type="dxa"/>
            <w:shd w:val="clear" w:color="auto" w:fill="auto"/>
            <w:noWrap/>
            <w:vAlign w:val="center"/>
          </w:tcPr>
          <w:p w14:paraId="557D4CD7" w14:textId="77777777" w:rsidR="008B7470" w:rsidRPr="00521BE2" w:rsidRDefault="008B7470" w:rsidP="003F64CE">
            <w:pPr>
              <w:jc w:val="center"/>
              <w:rPr>
                <w:rFonts w:ascii="Calibri" w:eastAsia="Times New Roman" w:hAnsi="Calibri" w:cs="Calibri"/>
                <w:color w:val="000000"/>
                <w:sz w:val="16"/>
                <w:szCs w:val="16"/>
                <w:lang w:eastAsia="en-GB"/>
              </w:rPr>
            </w:pPr>
            <w:r w:rsidRPr="00521BE2">
              <w:rPr>
                <w:rFonts w:ascii="Calibri" w:eastAsia="Times New Roman" w:hAnsi="Calibri" w:cs="Calibri"/>
                <w:color w:val="000000"/>
                <w:sz w:val="16"/>
                <w:szCs w:val="16"/>
                <w:lang w:eastAsia="en-GB"/>
              </w:rPr>
              <w:t>Tabak</w:t>
            </w:r>
          </w:p>
        </w:tc>
        <w:tc>
          <w:tcPr>
            <w:tcW w:w="1280" w:type="dxa"/>
            <w:vAlign w:val="center"/>
          </w:tcPr>
          <w:p w14:paraId="42F9A913"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Carbapenem-non-susceptible GNB</w:t>
            </w:r>
          </w:p>
        </w:tc>
        <w:tc>
          <w:tcPr>
            <w:tcW w:w="1413" w:type="dxa"/>
            <w:vAlign w:val="center"/>
          </w:tcPr>
          <w:p w14:paraId="7ED816FD"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Carbapenem-susceptible GNB</w:t>
            </w:r>
          </w:p>
        </w:tc>
        <w:tc>
          <w:tcPr>
            <w:tcW w:w="709" w:type="dxa"/>
            <w:vAlign w:val="center"/>
          </w:tcPr>
          <w:p w14:paraId="42F6E6FD"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273</w:t>
            </w:r>
          </w:p>
        </w:tc>
        <w:tc>
          <w:tcPr>
            <w:tcW w:w="708" w:type="dxa"/>
            <w:vAlign w:val="center"/>
          </w:tcPr>
          <w:p w14:paraId="15085426"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1,365</w:t>
            </w:r>
          </w:p>
        </w:tc>
        <w:tc>
          <w:tcPr>
            <w:tcW w:w="1980" w:type="dxa"/>
          </w:tcPr>
          <w:p w14:paraId="7B910048" w14:textId="77777777" w:rsidR="008B7470" w:rsidRPr="00521BE2" w:rsidRDefault="008B7470" w:rsidP="003F64CE">
            <w:pPr>
              <w:rPr>
                <w:rFonts w:ascii="Calibri" w:hAnsi="Calibri" w:cs="Calibri"/>
                <w:color w:val="000000"/>
                <w:sz w:val="16"/>
                <w:szCs w:val="16"/>
              </w:rPr>
            </w:pPr>
            <w:r w:rsidRPr="00521BE2">
              <w:rPr>
                <w:rFonts w:ascii="Calibri" w:hAnsi="Calibri" w:cs="Calibri"/>
                <w:color w:val="000000"/>
                <w:sz w:val="16"/>
                <w:szCs w:val="16"/>
              </w:rPr>
              <w:t>Unspecified</w:t>
            </w:r>
          </w:p>
        </w:tc>
        <w:tc>
          <w:tcPr>
            <w:tcW w:w="1556" w:type="dxa"/>
            <w:vAlign w:val="center"/>
          </w:tcPr>
          <w:p w14:paraId="04C4B921"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8,743</w:t>
            </w:r>
          </w:p>
        </w:tc>
        <w:tc>
          <w:tcPr>
            <w:tcW w:w="1417" w:type="dxa"/>
            <w:vAlign w:val="center"/>
          </w:tcPr>
          <w:p w14:paraId="09FEDAEB"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7,231, p &lt; 0.001</w:t>
            </w:r>
          </w:p>
        </w:tc>
        <w:tc>
          <w:tcPr>
            <w:tcW w:w="576" w:type="dxa"/>
          </w:tcPr>
          <w:p w14:paraId="11211821"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lt; 0.001</w:t>
            </w:r>
          </w:p>
        </w:tc>
        <w:tc>
          <w:tcPr>
            <w:tcW w:w="708" w:type="dxa"/>
          </w:tcPr>
          <w:p w14:paraId="3DA76AA7"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2015</w:t>
            </w:r>
          </w:p>
        </w:tc>
      </w:tr>
      <w:tr w:rsidR="008B7470" w:rsidRPr="00521BE2" w14:paraId="63C2C123" w14:textId="77777777" w:rsidTr="003F64CE">
        <w:trPr>
          <w:trHeight w:val="229"/>
        </w:trPr>
        <w:tc>
          <w:tcPr>
            <w:tcW w:w="709" w:type="dxa"/>
            <w:shd w:val="clear" w:color="auto" w:fill="auto"/>
            <w:noWrap/>
            <w:vAlign w:val="center"/>
          </w:tcPr>
          <w:p w14:paraId="2D6F9711" w14:textId="77777777" w:rsidR="008B7470" w:rsidRPr="00521BE2" w:rsidRDefault="008B7470" w:rsidP="003F64CE">
            <w:pPr>
              <w:jc w:val="center"/>
              <w:rPr>
                <w:rFonts w:ascii="Calibri" w:eastAsia="Times New Roman" w:hAnsi="Calibri" w:cs="Calibri"/>
                <w:color w:val="000000"/>
                <w:sz w:val="16"/>
                <w:szCs w:val="16"/>
                <w:lang w:eastAsia="en-GB"/>
              </w:rPr>
            </w:pPr>
            <w:r w:rsidRPr="00521BE2">
              <w:rPr>
                <w:rFonts w:ascii="Calibri" w:eastAsia="Times New Roman" w:hAnsi="Calibri" w:cs="Calibri"/>
                <w:color w:val="000000"/>
                <w:kern w:val="0"/>
                <w:sz w:val="16"/>
                <w:szCs w:val="16"/>
                <w:lang w:eastAsia="zh-CN"/>
                <w14:ligatures w14:val="none"/>
              </w:rPr>
              <w:t>Zilberberg</w:t>
            </w:r>
          </w:p>
        </w:tc>
        <w:tc>
          <w:tcPr>
            <w:tcW w:w="1280" w:type="dxa"/>
            <w:vAlign w:val="center"/>
          </w:tcPr>
          <w:p w14:paraId="2D032A9D"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Carbapenem-resistant Enterobacteriaceae</w:t>
            </w:r>
          </w:p>
        </w:tc>
        <w:tc>
          <w:tcPr>
            <w:tcW w:w="1413" w:type="dxa"/>
            <w:vAlign w:val="center"/>
          </w:tcPr>
          <w:p w14:paraId="6D868ECA"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Carbapenem-susceptible Enterobacteriaceae</w:t>
            </w:r>
          </w:p>
        </w:tc>
        <w:tc>
          <w:tcPr>
            <w:tcW w:w="709" w:type="dxa"/>
            <w:vAlign w:val="center"/>
          </w:tcPr>
          <w:p w14:paraId="5E20DFB4"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631</w:t>
            </w:r>
          </w:p>
        </w:tc>
        <w:tc>
          <w:tcPr>
            <w:tcW w:w="708" w:type="dxa"/>
            <w:vAlign w:val="center"/>
          </w:tcPr>
          <w:p w14:paraId="2E32F434"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21,124</w:t>
            </w:r>
          </w:p>
        </w:tc>
        <w:tc>
          <w:tcPr>
            <w:tcW w:w="1980" w:type="dxa"/>
          </w:tcPr>
          <w:p w14:paraId="73CF335F" w14:textId="77777777" w:rsidR="008B7470" w:rsidRPr="00521BE2" w:rsidRDefault="008B7470" w:rsidP="003F64CE">
            <w:pPr>
              <w:rPr>
                <w:rFonts w:ascii="Calibri" w:hAnsi="Calibri" w:cs="Calibri"/>
                <w:color w:val="000000"/>
                <w:sz w:val="16"/>
                <w:szCs w:val="16"/>
              </w:rPr>
            </w:pPr>
            <w:r w:rsidRPr="00521BE2">
              <w:rPr>
                <w:rFonts w:ascii="Calibri" w:hAnsi="Calibri" w:cs="Calibri"/>
                <w:color w:val="000000"/>
                <w:sz w:val="16"/>
                <w:szCs w:val="16"/>
              </w:rPr>
              <w:t>Unspecified</w:t>
            </w:r>
          </w:p>
        </w:tc>
        <w:tc>
          <w:tcPr>
            <w:tcW w:w="1556" w:type="dxa"/>
            <w:vAlign w:val="center"/>
          </w:tcPr>
          <w:p w14:paraId="6EF2C476"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33,400 (SD: 37,662)</w:t>
            </w:r>
          </w:p>
          <w:p w14:paraId="7267D3EE"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Median (IQR): 21,154 (12,687 - 39,374, p &lt; 0.001)</w:t>
            </w:r>
          </w:p>
        </w:tc>
        <w:tc>
          <w:tcPr>
            <w:tcW w:w="1417" w:type="dxa"/>
            <w:vAlign w:val="center"/>
          </w:tcPr>
          <w:p w14:paraId="143A556A"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19,036 (SD: 24,494)</w:t>
            </w:r>
          </w:p>
          <w:p w14:paraId="1CEB720A"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Median (IQR): 12,082 (7,104 - 21,822, p &lt; 0.001)</w:t>
            </w:r>
          </w:p>
        </w:tc>
        <w:tc>
          <w:tcPr>
            <w:tcW w:w="576" w:type="dxa"/>
          </w:tcPr>
          <w:p w14:paraId="0F82BBC2"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lt; 0.001</w:t>
            </w:r>
          </w:p>
        </w:tc>
        <w:tc>
          <w:tcPr>
            <w:tcW w:w="708" w:type="dxa"/>
          </w:tcPr>
          <w:p w14:paraId="2569B7F4"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2013</w:t>
            </w:r>
          </w:p>
        </w:tc>
      </w:tr>
      <w:tr w:rsidR="008B7470" w:rsidRPr="00521BE2" w14:paraId="5A19DD69" w14:textId="77777777" w:rsidTr="003F64CE">
        <w:trPr>
          <w:trHeight w:val="229"/>
        </w:trPr>
        <w:tc>
          <w:tcPr>
            <w:tcW w:w="709" w:type="dxa"/>
            <w:shd w:val="clear" w:color="auto" w:fill="auto"/>
            <w:noWrap/>
            <w:vAlign w:val="center"/>
          </w:tcPr>
          <w:p w14:paraId="41785014" w14:textId="77777777" w:rsidR="008B7470" w:rsidRPr="00521BE2" w:rsidRDefault="008B7470" w:rsidP="003F64CE">
            <w:pPr>
              <w:jc w:val="center"/>
              <w:rPr>
                <w:rFonts w:ascii="Calibri" w:eastAsia="Times New Roman" w:hAnsi="Calibri" w:cs="Calibri"/>
                <w:color w:val="000000"/>
                <w:sz w:val="16"/>
                <w:szCs w:val="16"/>
                <w:lang w:eastAsia="en-GB"/>
              </w:rPr>
            </w:pPr>
            <w:r w:rsidRPr="00521BE2">
              <w:rPr>
                <w:rFonts w:ascii="Calibri" w:eastAsia="Times New Roman" w:hAnsi="Calibri" w:cs="Calibri"/>
                <w:color w:val="000000"/>
                <w:sz w:val="16"/>
                <w:szCs w:val="16"/>
                <w:lang w:eastAsia="en-GB"/>
              </w:rPr>
              <w:t>Cheong</w:t>
            </w:r>
          </w:p>
        </w:tc>
        <w:tc>
          <w:tcPr>
            <w:tcW w:w="1280" w:type="dxa"/>
            <w:vAlign w:val="center"/>
          </w:tcPr>
          <w:p w14:paraId="3FA4EC7A"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ESBL-producing Enterobacterales</w:t>
            </w:r>
          </w:p>
        </w:tc>
        <w:tc>
          <w:tcPr>
            <w:tcW w:w="1413" w:type="dxa"/>
            <w:vAlign w:val="center"/>
          </w:tcPr>
          <w:p w14:paraId="3510DCA9"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Non-ESBL-producing Enterobacterales</w:t>
            </w:r>
          </w:p>
        </w:tc>
        <w:tc>
          <w:tcPr>
            <w:tcW w:w="709" w:type="dxa"/>
            <w:vAlign w:val="center"/>
          </w:tcPr>
          <w:p w14:paraId="62EE1F27"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75</w:t>
            </w:r>
          </w:p>
        </w:tc>
        <w:tc>
          <w:tcPr>
            <w:tcW w:w="708" w:type="dxa"/>
            <w:vAlign w:val="center"/>
          </w:tcPr>
          <w:p w14:paraId="642DFA40"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166</w:t>
            </w:r>
          </w:p>
        </w:tc>
        <w:tc>
          <w:tcPr>
            <w:tcW w:w="1980" w:type="dxa"/>
            <w:vMerge w:val="restart"/>
            <w:vAlign w:val="center"/>
          </w:tcPr>
          <w:p w14:paraId="52E65658" w14:textId="77777777" w:rsidR="008B7470" w:rsidRPr="00521BE2" w:rsidRDefault="008B7470" w:rsidP="003F64CE">
            <w:pPr>
              <w:rPr>
                <w:rFonts w:ascii="Calibri" w:hAnsi="Calibri" w:cs="Calibri"/>
                <w:color w:val="000000"/>
                <w:sz w:val="16"/>
                <w:szCs w:val="16"/>
              </w:rPr>
            </w:pPr>
            <w:r w:rsidRPr="00521BE2">
              <w:rPr>
                <w:rFonts w:ascii="Calibri" w:hAnsi="Calibri" w:cs="Calibri"/>
                <w:color w:val="000000"/>
                <w:sz w:val="16"/>
                <w:szCs w:val="16"/>
              </w:rPr>
              <w:t>Consultation fee</w:t>
            </w:r>
          </w:p>
          <w:p w14:paraId="698B59CA" w14:textId="77777777" w:rsidR="008B7470" w:rsidRPr="00521BE2" w:rsidRDefault="008B7470" w:rsidP="003F64CE">
            <w:pPr>
              <w:rPr>
                <w:rFonts w:ascii="Calibri" w:hAnsi="Calibri" w:cs="Calibri"/>
                <w:color w:val="000000"/>
                <w:sz w:val="16"/>
                <w:szCs w:val="16"/>
              </w:rPr>
            </w:pPr>
            <w:r w:rsidRPr="00521BE2">
              <w:rPr>
                <w:rFonts w:ascii="Calibri" w:hAnsi="Calibri" w:cs="Calibri"/>
                <w:color w:val="000000"/>
                <w:sz w:val="16"/>
                <w:szCs w:val="16"/>
              </w:rPr>
              <w:t>Hospitalisation expenditures</w:t>
            </w:r>
          </w:p>
          <w:p w14:paraId="220082D6" w14:textId="77777777" w:rsidR="008B7470" w:rsidRPr="00521BE2" w:rsidRDefault="008B7470" w:rsidP="003F64CE">
            <w:pPr>
              <w:rPr>
                <w:rFonts w:ascii="Calibri" w:hAnsi="Calibri" w:cs="Calibri"/>
                <w:color w:val="000000"/>
                <w:sz w:val="16"/>
                <w:szCs w:val="16"/>
              </w:rPr>
            </w:pPr>
            <w:r w:rsidRPr="00521BE2">
              <w:rPr>
                <w:rFonts w:ascii="Calibri" w:hAnsi="Calibri" w:cs="Calibri"/>
                <w:color w:val="000000"/>
                <w:sz w:val="16"/>
                <w:szCs w:val="16"/>
              </w:rPr>
              <w:t>Meal</w:t>
            </w:r>
          </w:p>
          <w:p w14:paraId="08A8072A" w14:textId="77777777" w:rsidR="008B7470" w:rsidRPr="00521BE2" w:rsidRDefault="008B7470" w:rsidP="003F64CE">
            <w:pPr>
              <w:rPr>
                <w:rFonts w:ascii="Calibri" w:hAnsi="Calibri" w:cs="Calibri"/>
                <w:color w:val="000000"/>
                <w:sz w:val="16"/>
                <w:szCs w:val="16"/>
              </w:rPr>
            </w:pPr>
            <w:r w:rsidRPr="00521BE2">
              <w:rPr>
                <w:rFonts w:ascii="Calibri" w:hAnsi="Calibri" w:cs="Calibri"/>
                <w:color w:val="000000"/>
                <w:sz w:val="16"/>
                <w:szCs w:val="16"/>
              </w:rPr>
              <w:t>Cost for medication</w:t>
            </w:r>
          </w:p>
          <w:p w14:paraId="31278B4F" w14:textId="77777777" w:rsidR="008B7470" w:rsidRPr="00521BE2" w:rsidRDefault="008B7470" w:rsidP="003F64CE">
            <w:pPr>
              <w:rPr>
                <w:rFonts w:ascii="Calibri" w:hAnsi="Calibri" w:cs="Calibri"/>
                <w:color w:val="000000"/>
                <w:sz w:val="16"/>
                <w:szCs w:val="16"/>
              </w:rPr>
            </w:pPr>
            <w:r w:rsidRPr="00521BE2">
              <w:rPr>
                <w:rFonts w:ascii="Calibri" w:hAnsi="Calibri" w:cs="Calibri"/>
                <w:color w:val="000000"/>
                <w:sz w:val="16"/>
                <w:szCs w:val="16"/>
              </w:rPr>
              <w:t>Procedure or operation</w:t>
            </w:r>
          </w:p>
          <w:p w14:paraId="55182040" w14:textId="77777777" w:rsidR="008B7470" w:rsidRPr="00521BE2" w:rsidRDefault="008B7470" w:rsidP="003F64CE">
            <w:pPr>
              <w:rPr>
                <w:rFonts w:ascii="Calibri" w:hAnsi="Calibri" w:cs="Calibri"/>
                <w:color w:val="000000"/>
                <w:sz w:val="16"/>
                <w:szCs w:val="16"/>
              </w:rPr>
            </w:pPr>
            <w:r w:rsidRPr="00521BE2">
              <w:rPr>
                <w:rFonts w:ascii="Calibri" w:hAnsi="Calibri" w:cs="Calibri"/>
                <w:color w:val="000000"/>
                <w:sz w:val="16"/>
                <w:szCs w:val="16"/>
              </w:rPr>
              <w:t>Laboratory examination</w:t>
            </w:r>
          </w:p>
          <w:p w14:paraId="199A2D31" w14:textId="77777777" w:rsidR="008B7470" w:rsidRPr="00521BE2" w:rsidRDefault="008B7470" w:rsidP="003F64CE">
            <w:pPr>
              <w:rPr>
                <w:rFonts w:ascii="Calibri" w:hAnsi="Calibri" w:cs="Calibri"/>
                <w:color w:val="000000"/>
                <w:sz w:val="16"/>
                <w:szCs w:val="16"/>
              </w:rPr>
            </w:pPr>
            <w:r w:rsidRPr="00521BE2">
              <w:rPr>
                <w:rFonts w:ascii="Calibri" w:hAnsi="Calibri" w:cs="Calibri"/>
                <w:color w:val="000000"/>
                <w:sz w:val="16"/>
                <w:szCs w:val="16"/>
              </w:rPr>
              <w:t>Radiologic examination</w:t>
            </w:r>
          </w:p>
          <w:p w14:paraId="4AC46088" w14:textId="77777777" w:rsidR="008B7470" w:rsidRPr="00521BE2" w:rsidRDefault="008B7470" w:rsidP="003F64CE">
            <w:pPr>
              <w:rPr>
                <w:rFonts w:ascii="Calibri" w:hAnsi="Calibri" w:cs="Calibri"/>
                <w:color w:val="000000"/>
                <w:sz w:val="16"/>
                <w:szCs w:val="16"/>
              </w:rPr>
            </w:pPr>
            <w:r w:rsidRPr="00521BE2">
              <w:rPr>
                <w:rFonts w:ascii="Calibri" w:hAnsi="Calibri" w:cs="Calibri"/>
                <w:color w:val="000000"/>
                <w:sz w:val="16"/>
                <w:szCs w:val="16"/>
              </w:rPr>
              <w:t>Others</w:t>
            </w:r>
          </w:p>
        </w:tc>
        <w:tc>
          <w:tcPr>
            <w:tcW w:w="1556" w:type="dxa"/>
            <w:vAlign w:val="center"/>
          </w:tcPr>
          <w:p w14:paraId="6AB80FEE"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Median (IQR): $3,730.2 (2,928.9 - 5,692.4)</w:t>
            </w:r>
          </w:p>
        </w:tc>
        <w:tc>
          <w:tcPr>
            <w:tcW w:w="1417" w:type="dxa"/>
            <w:vAlign w:val="center"/>
          </w:tcPr>
          <w:p w14:paraId="32480517"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Median (IQR): $3,119.3 (2,099.3 - 4,829.9)</w:t>
            </w:r>
          </w:p>
        </w:tc>
        <w:tc>
          <w:tcPr>
            <w:tcW w:w="576" w:type="dxa"/>
          </w:tcPr>
          <w:p w14:paraId="0FF7FEDA"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0.001</w:t>
            </w:r>
          </w:p>
        </w:tc>
        <w:tc>
          <w:tcPr>
            <w:tcW w:w="708" w:type="dxa"/>
          </w:tcPr>
          <w:p w14:paraId="37F8AD37"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2019</w:t>
            </w:r>
          </w:p>
        </w:tc>
      </w:tr>
      <w:tr w:rsidR="008B7470" w:rsidRPr="00521BE2" w14:paraId="47F6D675" w14:textId="77777777" w:rsidTr="003F64CE">
        <w:trPr>
          <w:trHeight w:val="229"/>
        </w:trPr>
        <w:tc>
          <w:tcPr>
            <w:tcW w:w="709" w:type="dxa"/>
            <w:shd w:val="clear" w:color="auto" w:fill="auto"/>
            <w:noWrap/>
            <w:vAlign w:val="center"/>
          </w:tcPr>
          <w:p w14:paraId="2D4FFB75" w14:textId="77777777" w:rsidR="008B7470" w:rsidRPr="00521BE2" w:rsidRDefault="008B7470" w:rsidP="003F64CE">
            <w:pPr>
              <w:jc w:val="center"/>
              <w:rPr>
                <w:rFonts w:ascii="Calibri" w:eastAsia="Times New Roman" w:hAnsi="Calibri" w:cs="Calibri"/>
                <w:color w:val="000000"/>
                <w:sz w:val="16"/>
                <w:szCs w:val="16"/>
                <w:lang w:eastAsia="en-GB"/>
              </w:rPr>
            </w:pPr>
            <w:r w:rsidRPr="00521BE2">
              <w:rPr>
                <w:rFonts w:ascii="Calibri" w:eastAsia="Times New Roman" w:hAnsi="Calibri" w:cs="Calibri"/>
                <w:color w:val="000000"/>
                <w:sz w:val="16"/>
                <w:szCs w:val="16"/>
                <w:lang w:eastAsia="en-GB"/>
              </w:rPr>
              <w:t>Cheong</w:t>
            </w:r>
          </w:p>
        </w:tc>
        <w:tc>
          <w:tcPr>
            <w:tcW w:w="1280" w:type="dxa"/>
            <w:vAlign w:val="center"/>
          </w:tcPr>
          <w:p w14:paraId="706E8A12"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Ciprofloxacin-resistant Enterobacterales</w:t>
            </w:r>
          </w:p>
        </w:tc>
        <w:tc>
          <w:tcPr>
            <w:tcW w:w="1413" w:type="dxa"/>
            <w:vAlign w:val="center"/>
          </w:tcPr>
          <w:p w14:paraId="5BB3DB2F"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Ciprofloxacin-susceptible Enterobacterales</w:t>
            </w:r>
          </w:p>
        </w:tc>
        <w:tc>
          <w:tcPr>
            <w:tcW w:w="709" w:type="dxa"/>
            <w:vAlign w:val="center"/>
          </w:tcPr>
          <w:p w14:paraId="1DEC83A7"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87</w:t>
            </w:r>
          </w:p>
        </w:tc>
        <w:tc>
          <w:tcPr>
            <w:tcW w:w="708" w:type="dxa"/>
            <w:vAlign w:val="center"/>
          </w:tcPr>
          <w:p w14:paraId="15834E86"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154</w:t>
            </w:r>
          </w:p>
        </w:tc>
        <w:tc>
          <w:tcPr>
            <w:tcW w:w="1980" w:type="dxa"/>
            <w:vMerge/>
          </w:tcPr>
          <w:p w14:paraId="69682EA3" w14:textId="77777777" w:rsidR="008B7470" w:rsidRPr="00521BE2" w:rsidRDefault="008B7470" w:rsidP="003F64CE">
            <w:pPr>
              <w:jc w:val="center"/>
              <w:rPr>
                <w:rFonts w:ascii="Calibri" w:hAnsi="Calibri" w:cs="Calibri"/>
                <w:color w:val="000000"/>
                <w:sz w:val="16"/>
                <w:szCs w:val="16"/>
              </w:rPr>
            </w:pPr>
          </w:p>
        </w:tc>
        <w:tc>
          <w:tcPr>
            <w:tcW w:w="1556" w:type="dxa"/>
            <w:vAlign w:val="center"/>
          </w:tcPr>
          <w:p w14:paraId="5CD219C0"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 xml:space="preserve">Median (IQR): </w:t>
            </w:r>
            <w:r w:rsidRPr="00521BE2">
              <w:rPr>
                <w:rFonts w:ascii="Calibri" w:hAnsi="Calibri" w:cs="Calibri"/>
                <w:sz w:val="16"/>
                <w:szCs w:val="16"/>
              </w:rPr>
              <w:t>$3,730.2 (2,524.4 - 5,937.7)</w:t>
            </w:r>
          </w:p>
        </w:tc>
        <w:tc>
          <w:tcPr>
            <w:tcW w:w="1417" w:type="dxa"/>
            <w:vAlign w:val="center"/>
          </w:tcPr>
          <w:p w14:paraId="0332C23B"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Median (IQR): $3,119.3 (2,148.3 - 4,578.5)</w:t>
            </w:r>
          </w:p>
        </w:tc>
        <w:tc>
          <w:tcPr>
            <w:tcW w:w="576" w:type="dxa"/>
          </w:tcPr>
          <w:p w14:paraId="4D51FEFD"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0.005</w:t>
            </w:r>
          </w:p>
        </w:tc>
        <w:tc>
          <w:tcPr>
            <w:tcW w:w="708" w:type="dxa"/>
          </w:tcPr>
          <w:p w14:paraId="5DB01A89"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2019</w:t>
            </w:r>
          </w:p>
        </w:tc>
      </w:tr>
      <w:tr w:rsidR="008B7470" w:rsidRPr="00521BE2" w14:paraId="355F8988" w14:textId="77777777" w:rsidTr="003F64CE">
        <w:trPr>
          <w:trHeight w:val="229"/>
        </w:trPr>
        <w:tc>
          <w:tcPr>
            <w:tcW w:w="709" w:type="dxa"/>
            <w:shd w:val="clear" w:color="auto" w:fill="auto"/>
            <w:noWrap/>
            <w:vAlign w:val="center"/>
          </w:tcPr>
          <w:p w14:paraId="638E146D" w14:textId="77777777" w:rsidR="008B7470" w:rsidRPr="00521BE2" w:rsidRDefault="008B7470" w:rsidP="003F64CE">
            <w:pPr>
              <w:jc w:val="center"/>
              <w:rPr>
                <w:rFonts w:ascii="Calibri" w:eastAsia="Times New Roman" w:hAnsi="Calibri" w:cs="Calibri"/>
                <w:color w:val="000000"/>
                <w:sz w:val="16"/>
                <w:szCs w:val="16"/>
                <w:lang w:eastAsia="en-GB"/>
              </w:rPr>
            </w:pPr>
            <w:r w:rsidRPr="00521BE2">
              <w:rPr>
                <w:rFonts w:ascii="Calibri" w:eastAsia="Times New Roman" w:hAnsi="Calibri" w:cs="Calibri"/>
                <w:color w:val="000000"/>
                <w:sz w:val="16"/>
                <w:szCs w:val="16"/>
                <w:lang w:eastAsia="en-GB"/>
              </w:rPr>
              <w:t>MacVane</w:t>
            </w:r>
          </w:p>
        </w:tc>
        <w:tc>
          <w:tcPr>
            <w:tcW w:w="1280" w:type="dxa"/>
            <w:vAlign w:val="center"/>
          </w:tcPr>
          <w:p w14:paraId="5CB29634"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ESBL-producing EK</w:t>
            </w:r>
          </w:p>
        </w:tc>
        <w:tc>
          <w:tcPr>
            <w:tcW w:w="1413" w:type="dxa"/>
            <w:vAlign w:val="center"/>
          </w:tcPr>
          <w:p w14:paraId="4A39255A"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Non-ESBL-producing EK</w:t>
            </w:r>
          </w:p>
        </w:tc>
        <w:tc>
          <w:tcPr>
            <w:tcW w:w="709" w:type="dxa"/>
            <w:vAlign w:val="center"/>
          </w:tcPr>
          <w:p w14:paraId="0D5ACD15"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55</w:t>
            </w:r>
          </w:p>
        </w:tc>
        <w:tc>
          <w:tcPr>
            <w:tcW w:w="708" w:type="dxa"/>
            <w:vAlign w:val="center"/>
          </w:tcPr>
          <w:p w14:paraId="6F7A5ADE"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55</w:t>
            </w:r>
          </w:p>
        </w:tc>
        <w:tc>
          <w:tcPr>
            <w:tcW w:w="1980" w:type="dxa"/>
          </w:tcPr>
          <w:p w14:paraId="43FCF859" w14:textId="77777777" w:rsidR="008B7470" w:rsidRPr="00521BE2" w:rsidRDefault="008B7470" w:rsidP="003F64CE">
            <w:pPr>
              <w:rPr>
                <w:rFonts w:ascii="Calibri" w:hAnsi="Calibri" w:cs="Calibri"/>
                <w:color w:val="000000"/>
                <w:sz w:val="16"/>
                <w:szCs w:val="16"/>
              </w:rPr>
            </w:pPr>
            <w:r w:rsidRPr="00521BE2">
              <w:rPr>
                <w:rFonts w:ascii="Calibri" w:hAnsi="Calibri" w:cs="Calibri"/>
                <w:color w:val="000000"/>
                <w:sz w:val="16"/>
                <w:szCs w:val="16"/>
              </w:rPr>
              <w:t>Bed cost</w:t>
            </w:r>
          </w:p>
          <w:p w14:paraId="5AD0585B" w14:textId="77777777" w:rsidR="008B7470" w:rsidRPr="00521BE2" w:rsidRDefault="008B7470" w:rsidP="003F64CE">
            <w:pPr>
              <w:rPr>
                <w:rFonts w:ascii="Calibri" w:hAnsi="Calibri" w:cs="Calibri"/>
                <w:color w:val="000000"/>
                <w:sz w:val="16"/>
                <w:szCs w:val="16"/>
              </w:rPr>
            </w:pPr>
            <w:r w:rsidRPr="00521BE2">
              <w:rPr>
                <w:rFonts w:ascii="Calibri" w:hAnsi="Calibri" w:cs="Calibri"/>
                <w:color w:val="000000"/>
                <w:sz w:val="16"/>
                <w:szCs w:val="16"/>
              </w:rPr>
              <w:t>Antibiotic treatment</w:t>
            </w:r>
          </w:p>
        </w:tc>
        <w:tc>
          <w:tcPr>
            <w:tcW w:w="1556" w:type="dxa"/>
            <w:vAlign w:val="center"/>
          </w:tcPr>
          <w:p w14:paraId="05DA75BA"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Median (IQR): $10,741 (6,846 - 15,819)</w:t>
            </w:r>
          </w:p>
        </w:tc>
        <w:tc>
          <w:tcPr>
            <w:tcW w:w="1417" w:type="dxa"/>
            <w:vAlign w:val="center"/>
          </w:tcPr>
          <w:p w14:paraId="28E30BCE"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Median (IQR): $7,083 (5,667 - 11,652)</w:t>
            </w:r>
          </w:p>
        </w:tc>
        <w:tc>
          <w:tcPr>
            <w:tcW w:w="576" w:type="dxa"/>
          </w:tcPr>
          <w:p w14:paraId="2948B042"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0.02</w:t>
            </w:r>
          </w:p>
        </w:tc>
        <w:tc>
          <w:tcPr>
            <w:tcW w:w="708" w:type="dxa"/>
          </w:tcPr>
          <w:p w14:paraId="649EA652"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2012</w:t>
            </w:r>
          </w:p>
        </w:tc>
      </w:tr>
      <w:tr w:rsidR="008B7470" w:rsidRPr="00521BE2" w14:paraId="5E863CD8" w14:textId="77777777" w:rsidTr="003F64CE">
        <w:trPr>
          <w:trHeight w:val="229"/>
        </w:trPr>
        <w:tc>
          <w:tcPr>
            <w:tcW w:w="709" w:type="dxa"/>
            <w:shd w:val="clear" w:color="auto" w:fill="auto"/>
            <w:noWrap/>
            <w:vAlign w:val="center"/>
          </w:tcPr>
          <w:p w14:paraId="2D2BF5E8" w14:textId="77777777" w:rsidR="008B7470" w:rsidRPr="00521BE2" w:rsidRDefault="008B7470" w:rsidP="003F64CE">
            <w:pPr>
              <w:jc w:val="center"/>
              <w:rPr>
                <w:rFonts w:ascii="Calibri" w:eastAsia="Times New Roman" w:hAnsi="Calibri" w:cs="Calibri"/>
                <w:color w:val="000000"/>
                <w:kern w:val="0"/>
                <w:sz w:val="16"/>
                <w:szCs w:val="16"/>
                <w:lang w:eastAsia="zh-CN"/>
                <w14:ligatures w14:val="none"/>
              </w:rPr>
            </w:pPr>
            <w:r w:rsidRPr="00521BE2">
              <w:rPr>
                <w:rFonts w:ascii="Calibri" w:eastAsia="Times New Roman" w:hAnsi="Calibri" w:cs="Calibri"/>
                <w:color w:val="000000"/>
                <w:sz w:val="16"/>
                <w:szCs w:val="16"/>
                <w:lang w:eastAsia="en-GB"/>
              </w:rPr>
              <w:t>François</w:t>
            </w:r>
          </w:p>
        </w:tc>
        <w:tc>
          <w:tcPr>
            <w:tcW w:w="1280" w:type="dxa"/>
            <w:vAlign w:val="center"/>
          </w:tcPr>
          <w:p w14:paraId="0A859469"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MDR E. coli*</w:t>
            </w:r>
          </w:p>
        </w:tc>
        <w:tc>
          <w:tcPr>
            <w:tcW w:w="1413" w:type="dxa"/>
            <w:vAlign w:val="center"/>
          </w:tcPr>
          <w:p w14:paraId="419B2C6D"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Wild (susceptible) E. coli*</w:t>
            </w:r>
          </w:p>
        </w:tc>
        <w:tc>
          <w:tcPr>
            <w:tcW w:w="709" w:type="dxa"/>
            <w:vAlign w:val="center"/>
          </w:tcPr>
          <w:p w14:paraId="790438D8"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98,504</w:t>
            </w:r>
          </w:p>
        </w:tc>
        <w:tc>
          <w:tcPr>
            <w:tcW w:w="708" w:type="dxa"/>
            <w:vAlign w:val="center"/>
          </w:tcPr>
          <w:p w14:paraId="3205C236"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222,933</w:t>
            </w:r>
          </w:p>
        </w:tc>
        <w:tc>
          <w:tcPr>
            <w:tcW w:w="1980" w:type="dxa"/>
            <w:vMerge w:val="restart"/>
          </w:tcPr>
          <w:p w14:paraId="21F86251" w14:textId="77777777" w:rsidR="008B7470" w:rsidRPr="00521BE2" w:rsidRDefault="008B7470" w:rsidP="003F64CE">
            <w:pPr>
              <w:rPr>
                <w:rFonts w:ascii="Calibri" w:hAnsi="Calibri" w:cs="Calibri"/>
                <w:color w:val="000000"/>
                <w:sz w:val="16"/>
                <w:szCs w:val="16"/>
              </w:rPr>
            </w:pPr>
            <w:r w:rsidRPr="00521BE2">
              <w:rPr>
                <w:rFonts w:ascii="Calibri" w:hAnsi="Calibri" w:cs="Calibri"/>
                <w:color w:val="000000"/>
                <w:sz w:val="16"/>
                <w:szCs w:val="16"/>
              </w:rPr>
              <w:t>Physician visits</w:t>
            </w:r>
          </w:p>
          <w:p w14:paraId="50E088F4" w14:textId="77777777" w:rsidR="008B7470" w:rsidRPr="00521BE2" w:rsidRDefault="008B7470" w:rsidP="003F64CE">
            <w:pPr>
              <w:rPr>
                <w:rFonts w:ascii="Calibri" w:hAnsi="Calibri" w:cs="Calibri"/>
                <w:color w:val="000000"/>
                <w:sz w:val="16"/>
                <w:szCs w:val="16"/>
              </w:rPr>
            </w:pPr>
            <w:r w:rsidRPr="00521BE2">
              <w:rPr>
                <w:rFonts w:ascii="Calibri" w:hAnsi="Calibri" w:cs="Calibri"/>
                <w:color w:val="000000"/>
                <w:sz w:val="16"/>
                <w:szCs w:val="16"/>
              </w:rPr>
              <w:t>Diagnostic tests</w:t>
            </w:r>
          </w:p>
          <w:p w14:paraId="50F2D613" w14:textId="77777777" w:rsidR="008B7470" w:rsidRPr="00521BE2" w:rsidRDefault="008B7470" w:rsidP="003F64CE">
            <w:pPr>
              <w:rPr>
                <w:rFonts w:ascii="Calibri" w:hAnsi="Calibri" w:cs="Calibri"/>
                <w:color w:val="000000"/>
                <w:sz w:val="16"/>
                <w:szCs w:val="16"/>
              </w:rPr>
            </w:pPr>
            <w:r w:rsidRPr="00521BE2">
              <w:rPr>
                <w:rFonts w:ascii="Calibri" w:hAnsi="Calibri" w:cs="Calibri"/>
                <w:color w:val="000000"/>
                <w:sz w:val="16"/>
                <w:szCs w:val="16"/>
              </w:rPr>
              <w:t>Prescription drugs</w:t>
            </w:r>
          </w:p>
          <w:p w14:paraId="0F0B8427" w14:textId="77777777" w:rsidR="008B7470" w:rsidRPr="00521BE2" w:rsidRDefault="008B7470" w:rsidP="003F64CE">
            <w:pPr>
              <w:rPr>
                <w:rFonts w:ascii="Calibri" w:hAnsi="Calibri" w:cs="Calibri"/>
                <w:color w:val="000000"/>
                <w:sz w:val="16"/>
                <w:szCs w:val="16"/>
              </w:rPr>
            </w:pPr>
            <w:r w:rsidRPr="00521BE2">
              <w:rPr>
                <w:rFonts w:ascii="Calibri" w:hAnsi="Calibri" w:cs="Calibri"/>
                <w:color w:val="000000"/>
                <w:sz w:val="16"/>
                <w:szCs w:val="16"/>
              </w:rPr>
              <w:t>Hospitalizations</w:t>
            </w:r>
          </w:p>
          <w:p w14:paraId="47D97933" w14:textId="77777777" w:rsidR="008B7470" w:rsidRPr="00521BE2" w:rsidRDefault="008B7470" w:rsidP="003F64CE">
            <w:pPr>
              <w:rPr>
                <w:rFonts w:ascii="Calibri" w:hAnsi="Calibri" w:cs="Calibri"/>
                <w:color w:val="000000"/>
                <w:sz w:val="16"/>
                <w:szCs w:val="16"/>
              </w:rPr>
            </w:pPr>
            <w:r w:rsidRPr="00521BE2">
              <w:rPr>
                <w:rFonts w:ascii="Calibri" w:hAnsi="Calibri" w:cs="Calibri"/>
                <w:color w:val="000000"/>
                <w:sz w:val="16"/>
                <w:szCs w:val="16"/>
              </w:rPr>
              <w:t>Loss of productivity due to absenteeism</w:t>
            </w:r>
          </w:p>
        </w:tc>
        <w:tc>
          <w:tcPr>
            <w:tcW w:w="1556" w:type="dxa"/>
            <w:vAlign w:val="center"/>
          </w:tcPr>
          <w:p w14:paraId="7D0B79BB"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74.49 (30.87 - 118.11)</w:t>
            </w:r>
          </w:p>
        </w:tc>
        <w:tc>
          <w:tcPr>
            <w:tcW w:w="1417" w:type="dxa"/>
            <w:vAlign w:val="center"/>
          </w:tcPr>
          <w:p w14:paraId="3C4A03D4"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74.76 (57.61 - 91.91)</w:t>
            </w:r>
          </w:p>
        </w:tc>
        <w:tc>
          <w:tcPr>
            <w:tcW w:w="576" w:type="dxa"/>
          </w:tcPr>
          <w:p w14:paraId="7E81B075"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0.99</w:t>
            </w:r>
          </w:p>
        </w:tc>
        <w:tc>
          <w:tcPr>
            <w:tcW w:w="708" w:type="dxa"/>
          </w:tcPr>
          <w:p w14:paraId="505B6D8B"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2013</w:t>
            </w:r>
          </w:p>
        </w:tc>
      </w:tr>
      <w:tr w:rsidR="008B7470" w:rsidRPr="00521BE2" w14:paraId="3EA01641" w14:textId="77777777" w:rsidTr="003F64CE">
        <w:trPr>
          <w:trHeight w:val="229"/>
        </w:trPr>
        <w:tc>
          <w:tcPr>
            <w:tcW w:w="709" w:type="dxa"/>
            <w:shd w:val="clear" w:color="auto" w:fill="auto"/>
            <w:noWrap/>
            <w:vAlign w:val="center"/>
          </w:tcPr>
          <w:p w14:paraId="5ED91205" w14:textId="77777777" w:rsidR="008B7470" w:rsidRPr="00521BE2" w:rsidRDefault="008B7470" w:rsidP="003F64CE">
            <w:pPr>
              <w:jc w:val="center"/>
              <w:rPr>
                <w:rFonts w:ascii="Calibri" w:eastAsia="Times New Roman" w:hAnsi="Calibri" w:cs="Calibri"/>
                <w:color w:val="000000"/>
                <w:sz w:val="16"/>
                <w:szCs w:val="16"/>
                <w:lang w:eastAsia="en-GB"/>
              </w:rPr>
            </w:pPr>
            <w:r w:rsidRPr="00521BE2">
              <w:rPr>
                <w:rFonts w:ascii="Calibri" w:eastAsia="Times New Roman" w:hAnsi="Calibri" w:cs="Calibri"/>
                <w:color w:val="000000"/>
                <w:sz w:val="16"/>
                <w:szCs w:val="16"/>
                <w:lang w:eastAsia="en-GB"/>
              </w:rPr>
              <w:t>François</w:t>
            </w:r>
          </w:p>
        </w:tc>
        <w:tc>
          <w:tcPr>
            <w:tcW w:w="1280" w:type="dxa"/>
            <w:vAlign w:val="center"/>
          </w:tcPr>
          <w:p w14:paraId="489524B4"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SDR E. coli*</w:t>
            </w:r>
          </w:p>
        </w:tc>
        <w:tc>
          <w:tcPr>
            <w:tcW w:w="1413" w:type="dxa"/>
            <w:vAlign w:val="center"/>
          </w:tcPr>
          <w:p w14:paraId="1CADF3E5"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Wild (susceptible) E. coli*</w:t>
            </w:r>
          </w:p>
        </w:tc>
        <w:tc>
          <w:tcPr>
            <w:tcW w:w="709" w:type="dxa"/>
            <w:vAlign w:val="center"/>
          </w:tcPr>
          <w:p w14:paraId="58725E40"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197,009</w:t>
            </w:r>
          </w:p>
        </w:tc>
        <w:tc>
          <w:tcPr>
            <w:tcW w:w="708" w:type="dxa"/>
            <w:vAlign w:val="center"/>
          </w:tcPr>
          <w:p w14:paraId="369690B9"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222,933</w:t>
            </w:r>
          </w:p>
        </w:tc>
        <w:tc>
          <w:tcPr>
            <w:tcW w:w="1980" w:type="dxa"/>
            <w:vMerge/>
          </w:tcPr>
          <w:p w14:paraId="493ACA05" w14:textId="77777777" w:rsidR="008B7470" w:rsidRPr="00521BE2" w:rsidRDefault="008B7470" w:rsidP="003F64CE">
            <w:pPr>
              <w:jc w:val="center"/>
              <w:rPr>
                <w:rFonts w:ascii="Calibri" w:hAnsi="Calibri" w:cs="Calibri"/>
                <w:color w:val="000000"/>
                <w:sz w:val="16"/>
                <w:szCs w:val="16"/>
              </w:rPr>
            </w:pPr>
          </w:p>
        </w:tc>
        <w:tc>
          <w:tcPr>
            <w:tcW w:w="1556" w:type="dxa"/>
            <w:vAlign w:val="center"/>
          </w:tcPr>
          <w:p w14:paraId="6F650039"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67.44 (43.93 - 90.95)</w:t>
            </w:r>
          </w:p>
        </w:tc>
        <w:tc>
          <w:tcPr>
            <w:tcW w:w="1417" w:type="dxa"/>
            <w:vAlign w:val="center"/>
          </w:tcPr>
          <w:p w14:paraId="10C685D1"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74.76 (57.61 - 91.9)</w:t>
            </w:r>
          </w:p>
        </w:tc>
        <w:tc>
          <w:tcPr>
            <w:tcW w:w="576" w:type="dxa"/>
          </w:tcPr>
          <w:p w14:paraId="2B086730"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0.63</w:t>
            </w:r>
          </w:p>
        </w:tc>
        <w:tc>
          <w:tcPr>
            <w:tcW w:w="708" w:type="dxa"/>
          </w:tcPr>
          <w:p w14:paraId="7C6B621E"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2013</w:t>
            </w:r>
          </w:p>
        </w:tc>
      </w:tr>
      <w:tr w:rsidR="008B7470" w:rsidRPr="00521BE2" w14:paraId="0816C728" w14:textId="77777777" w:rsidTr="003F64CE">
        <w:trPr>
          <w:trHeight w:val="229"/>
        </w:trPr>
        <w:tc>
          <w:tcPr>
            <w:tcW w:w="709" w:type="dxa"/>
            <w:shd w:val="clear" w:color="auto" w:fill="auto"/>
            <w:noWrap/>
            <w:vAlign w:val="center"/>
          </w:tcPr>
          <w:p w14:paraId="1E82911C" w14:textId="77777777" w:rsidR="008B7470" w:rsidRPr="00521BE2" w:rsidRDefault="008B7470" w:rsidP="003F64CE">
            <w:pPr>
              <w:jc w:val="center"/>
              <w:rPr>
                <w:rFonts w:ascii="Calibri" w:eastAsia="Times New Roman" w:hAnsi="Calibri" w:cs="Calibri"/>
                <w:color w:val="000000"/>
                <w:sz w:val="16"/>
                <w:szCs w:val="16"/>
                <w:lang w:eastAsia="en-GB"/>
              </w:rPr>
            </w:pPr>
            <w:r w:rsidRPr="00521BE2">
              <w:rPr>
                <w:rFonts w:ascii="Calibri" w:eastAsia="Times New Roman" w:hAnsi="Calibri" w:cs="Calibri"/>
                <w:color w:val="000000"/>
                <w:sz w:val="16"/>
                <w:szCs w:val="16"/>
                <w:lang w:eastAsia="en-GB"/>
              </w:rPr>
              <w:t>Esteve-Palau</w:t>
            </w:r>
          </w:p>
        </w:tc>
        <w:tc>
          <w:tcPr>
            <w:tcW w:w="1280" w:type="dxa"/>
            <w:vAlign w:val="center"/>
          </w:tcPr>
          <w:p w14:paraId="12059C51"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ESBL-producing E. coli**</w:t>
            </w:r>
          </w:p>
        </w:tc>
        <w:tc>
          <w:tcPr>
            <w:tcW w:w="1413" w:type="dxa"/>
            <w:vAlign w:val="center"/>
          </w:tcPr>
          <w:p w14:paraId="7C4A8B4A"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Non-ESBL-producing E. coli</w:t>
            </w:r>
          </w:p>
        </w:tc>
        <w:tc>
          <w:tcPr>
            <w:tcW w:w="709" w:type="dxa"/>
            <w:vAlign w:val="center"/>
          </w:tcPr>
          <w:p w14:paraId="52CE9B1B"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60</w:t>
            </w:r>
          </w:p>
        </w:tc>
        <w:tc>
          <w:tcPr>
            <w:tcW w:w="708" w:type="dxa"/>
            <w:vAlign w:val="center"/>
          </w:tcPr>
          <w:p w14:paraId="5B213326"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60</w:t>
            </w:r>
          </w:p>
        </w:tc>
        <w:tc>
          <w:tcPr>
            <w:tcW w:w="1980" w:type="dxa"/>
          </w:tcPr>
          <w:p w14:paraId="23B41891" w14:textId="77777777" w:rsidR="008B7470" w:rsidRPr="00521BE2" w:rsidRDefault="008B7470" w:rsidP="003F64CE">
            <w:pPr>
              <w:rPr>
                <w:rFonts w:ascii="Calibri" w:hAnsi="Calibri" w:cs="Calibri"/>
                <w:color w:val="000000"/>
                <w:sz w:val="16"/>
                <w:szCs w:val="16"/>
              </w:rPr>
            </w:pPr>
            <w:r w:rsidRPr="00521BE2">
              <w:rPr>
                <w:rFonts w:ascii="Calibri" w:hAnsi="Calibri" w:cs="Calibri"/>
                <w:color w:val="000000"/>
                <w:sz w:val="16"/>
                <w:szCs w:val="16"/>
              </w:rPr>
              <w:t>Hospitalisation cost</w:t>
            </w:r>
          </w:p>
          <w:p w14:paraId="4F1F2B65" w14:textId="77777777" w:rsidR="008B7470" w:rsidRPr="00521BE2" w:rsidRDefault="008B7470" w:rsidP="003F64CE">
            <w:pPr>
              <w:pStyle w:val="ListParagraph"/>
              <w:numPr>
                <w:ilvl w:val="0"/>
                <w:numId w:val="3"/>
              </w:numPr>
              <w:ind w:left="288" w:hanging="142"/>
              <w:rPr>
                <w:rFonts w:ascii="Calibri" w:hAnsi="Calibri" w:cs="Calibri"/>
                <w:color w:val="000000"/>
                <w:sz w:val="16"/>
                <w:szCs w:val="16"/>
              </w:rPr>
            </w:pPr>
            <w:r w:rsidRPr="00521BE2">
              <w:rPr>
                <w:rFonts w:ascii="Calibri" w:hAnsi="Calibri" w:cs="Calibri"/>
                <w:color w:val="000000"/>
                <w:sz w:val="16"/>
                <w:szCs w:val="16"/>
              </w:rPr>
              <w:t>Pharmacy</w:t>
            </w:r>
          </w:p>
          <w:p w14:paraId="79D0AEC9" w14:textId="77777777" w:rsidR="008B7470" w:rsidRPr="00521BE2" w:rsidRDefault="008B7470" w:rsidP="003F64CE">
            <w:pPr>
              <w:pStyle w:val="ListParagraph"/>
              <w:numPr>
                <w:ilvl w:val="0"/>
                <w:numId w:val="3"/>
              </w:numPr>
              <w:ind w:left="288" w:hanging="142"/>
              <w:rPr>
                <w:rFonts w:ascii="Calibri" w:hAnsi="Calibri" w:cs="Calibri"/>
                <w:color w:val="000000"/>
                <w:sz w:val="16"/>
                <w:szCs w:val="16"/>
              </w:rPr>
            </w:pPr>
            <w:r w:rsidRPr="00521BE2">
              <w:rPr>
                <w:rFonts w:ascii="Calibri" w:hAnsi="Calibri" w:cs="Calibri"/>
                <w:color w:val="000000"/>
                <w:sz w:val="16"/>
                <w:szCs w:val="16"/>
              </w:rPr>
              <w:t>Antibiotic treatment</w:t>
            </w:r>
          </w:p>
          <w:p w14:paraId="55CE40D7" w14:textId="77777777" w:rsidR="008B7470" w:rsidRPr="00521BE2" w:rsidRDefault="008B7470" w:rsidP="003F64CE">
            <w:pPr>
              <w:pStyle w:val="ListParagraph"/>
              <w:numPr>
                <w:ilvl w:val="0"/>
                <w:numId w:val="3"/>
              </w:numPr>
              <w:ind w:left="288" w:hanging="142"/>
              <w:rPr>
                <w:rFonts w:ascii="Calibri" w:hAnsi="Calibri" w:cs="Calibri"/>
                <w:color w:val="000000"/>
                <w:sz w:val="16"/>
                <w:szCs w:val="16"/>
              </w:rPr>
            </w:pPr>
            <w:r w:rsidRPr="00521BE2">
              <w:rPr>
                <w:rFonts w:ascii="Calibri" w:hAnsi="Calibri" w:cs="Calibri"/>
                <w:color w:val="000000"/>
                <w:sz w:val="16"/>
                <w:szCs w:val="16"/>
              </w:rPr>
              <w:t>Laboratory</w:t>
            </w:r>
          </w:p>
          <w:p w14:paraId="649A60A1" w14:textId="77777777" w:rsidR="008B7470" w:rsidRPr="00521BE2" w:rsidRDefault="008B7470" w:rsidP="003F64CE">
            <w:pPr>
              <w:pStyle w:val="ListParagraph"/>
              <w:numPr>
                <w:ilvl w:val="0"/>
                <w:numId w:val="3"/>
              </w:numPr>
              <w:ind w:left="288" w:hanging="142"/>
              <w:rPr>
                <w:rFonts w:ascii="Calibri" w:hAnsi="Calibri" w:cs="Calibri"/>
                <w:color w:val="000000"/>
                <w:sz w:val="16"/>
                <w:szCs w:val="16"/>
              </w:rPr>
            </w:pPr>
            <w:r w:rsidRPr="00521BE2">
              <w:rPr>
                <w:rFonts w:ascii="Calibri" w:hAnsi="Calibri" w:cs="Calibri"/>
                <w:color w:val="000000"/>
                <w:sz w:val="16"/>
                <w:szCs w:val="16"/>
              </w:rPr>
              <w:t>Inter consultations</w:t>
            </w:r>
          </w:p>
          <w:p w14:paraId="1179E93E" w14:textId="77777777" w:rsidR="008B7470" w:rsidRPr="00521BE2" w:rsidRDefault="008B7470" w:rsidP="003F64CE">
            <w:pPr>
              <w:rPr>
                <w:rFonts w:ascii="Calibri" w:hAnsi="Calibri" w:cs="Calibri"/>
                <w:color w:val="000000"/>
                <w:sz w:val="16"/>
                <w:szCs w:val="16"/>
              </w:rPr>
            </w:pPr>
            <w:r w:rsidRPr="00521BE2">
              <w:rPr>
                <w:rFonts w:ascii="Calibri" w:hAnsi="Calibri" w:cs="Calibri"/>
                <w:color w:val="000000"/>
                <w:sz w:val="16"/>
                <w:szCs w:val="16"/>
              </w:rPr>
              <w:t>OPAT</w:t>
            </w:r>
          </w:p>
        </w:tc>
        <w:tc>
          <w:tcPr>
            <w:tcW w:w="1556" w:type="dxa"/>
            <w:vAlign w:val="center"/>
          </w:tcPr>
          <w:p w14:paraId="0CF5A074"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Median (IQR): €4,980 (2,783 - 8,465)</w:t>
            </w:r>
          </w:p>
        </w:tc>
        <w:tc>
          <w:tcPr>
            <w:tcW w:w="1417" w:type="dxa"/>
            <w:vAlign w:val="center"/>
          </w:tcPr>
          <w:p w14:paraId="46194D12"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Median (IQR): €2,612 (1,810 - 4,318)</w:t>
            </w:r>
          </w:p>
        </w:tc>
        <w:tc>
          <w:tcPr>
            <w:tcW w:w="576" w:type="dxa"/>
          </w:tcPr>
          <w:p w14:paraId="53AE7797"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lt;0.001</w:t>
            </w:r>
          </w:p>
        </w:tc>
        <w:tc>
          <w:tcPr>
            <w:tcW w:w="708" w:type="dxa"/>
          </w:tcPr>
          <w:p w14:paraId="672EC3B4"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2013</w:t>
            </w:r>
          </w:p>
        </w:tc>
      </w:tr>
      <w:tr w:rsidR="008B7470" w:rsidRPr="00521BE2" w14:paraId="5C9A8A3A" w14:textId="77777777" w:rsidTr="003F64CE">
        <w:trPr>
          <w:trHeight w:val="229"/>
        </w:trPr>
        <w:tc>
          <w:tcPr>
            <w:tcW w:w="709" w:type="dxa"/>
            <w:shd w:val="clear" w:color="auto" w:fill="auto"/>
            <w:noWrap/>
            <w:vAlign w:val="center"/>
          </w:tcPr>
          <w:p w14:paraId="6CE2F92F" w14:textId="77777777" w:rsidR="008B7470" w:rsidRPr="00521BE2" w:rsidRDefault="008B7470" w:rsidP="003F64CE">
            <w:pPr>
              <w:jc w:val="center"/>
              <w:rPr>
                <w:rFonts w:ascii="Calibri" w:eastAsia="Times New Roman" w:hAnsi="Calibri" w:cs="Calibri"/>
                <w:color w:val="000000"/>
                <w:sz w:val="16"/>
                <w:szCs w:val="16"/>
                <w:lang w:eastAsia="en-GB"/>
              </w:rPr>
            </w:pPr>
            <w:r w:rsidRPr="00521BE2">
              <w:rPr>
                <w:rFonts w:ascii="Calibri" w:eastAsia="Times New Roman" w:hAnsi="Calibri" w:cs="Calibri"/>
                <w:color w:val="000000"/>
                <w:sz w:val="16"/>
                <w:szCs w:val="16"/>
                <w:lang w:eastAsia="en-GB"/>
              </w:rPr>
              <w:t>Rozenkiewicz</w:t>
            </w:r>
          </w:p>
        </w:tc>
        <w:tc>
          <w:tcPr>
            <w:tcW w:w="1280" w:type="dxa"/>
            <w:vAlign w:val="center"/>
          </w:tcPr>
          <w:p w14:paraId="5A7E6DFE"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ESBL-producing K. pneumoniae**</w:t>
            </w:r>
          </w:p>
        </w:tc>
        <w:tc>
          <w:tcPr>
            <w:tcW w:w="1413" w:type="dxa"/>
            <w:vAlign w:val="center"/>
          </w:tcPr>
          <w:p w14:paraId="3F4E9518"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Non-ESBL-producing K. pneumoniae</w:t>
            </w:r>
          </w:p>
        </w:tc>
        <w:tc>
          <w:tcPr>
            <w:tcW w:w="709" w:type="dxa"/>
            <w:vAlign w:val="center"/>
          </w:tcPr>
          <w:p w14:paraId="44BAA22B"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61</w:t>
            </w:r>
          </w:p>
        </w:tc>
        <w:tc>
          <w:tcPr>
            <w:tcW w:w="708" w:type="dxa"/>
            <w:vAlign w:val="center"/>
          </w:tcPr>
          <w:p w14:paraId="46EC2D67"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112</w:t>
            </w:r>
          </w:p>
        </w:tc>
        <w:tc>
          <w:tcPr>
            <w:tcW w:w="1980" w:type="dxa"/>
          </w:tcPr>
          <w:p w14:paraId="6D96A3D4" w14:textId="77777777" w:rsidR="008B7470" w:rsidRPr="00521BE2" w:rsidRDefault="008B7470" w:rsidP="003F64CE">
            <w:pPr>
              <w:rPr>
                <w:rFonts w:ascii="Calibri" w:hAnsi="Calibri" w:cs="Calibri"/>
                <w:color w:val="000000"/>
                <w:sz w:val="16"/>
                <w:szCs w:val="16"/>
              </w:rPr>
            </w:pPr>
            <w:r w:rsidRPr="00521BE2">
              <w:rPr>
                <w:rFonts w:ascii="Calibri" w:hAnsi="Calibri" w:cs="Calibri"/>
                <w:color w:val="000000"/>
                <w:sz w:val="16"/>
                <w:szCs w:val="16"/>
              </w:rPr>
              <w:t>Hospitalisation cost</w:t>
            </w:r>
          </w:p>
          <w:p w14:paraId="4717ECEF" w14:textId="77777777" w:rsidR="008B7470" w:rsidRPr="00521BE2" w:rsidRDefault="008B7470" w:rsidP="003F64CE">
            <w:pPr>
              <w:pStyle w:val="ListParagraph"/>
              <w:numPr>
                <w:ilvl w:val="0"/>
                <w:numId w:val="3"/>
              </w:numPr>
              <w:ind w:left="288" w:hanging="142"/>
              <w:rPr>
                <w:rFonts w:ascii="Calibri" w:hAnsi="Calibri" w:cs="Calibri"/>
                <w:color w:val="000000"/>
                <w:sz w:val="16"/>
                <w:szCs w:val="16"/>
              </w:rPr>
            </w:pPr>
            <w:r w:rsidRPr="00521BE2">
              <w:rPr>
                <w:rFonts w:ascii="Calibri" w:hAnsi="Calibri" w:cs="Calibri"/>
                <w:color w:val="000000"/>
                <w:sz w:val="16"/>
                <w:szCs w:val="16"/>
              </w:rPr>
              <w:t>Pharmacy</w:t>
            </w:r>
          </w:p>
          <w:p w14:paraId="7BE95C78" w14:textId="77777777" w:rsidR="008B7470" w:rsidRPr="00521BE2" w:rsidRDefault="008B7470" w:rsidP="003F64CE">
            <w:pPr>
              <w:pStyle w:val="ListParagraph"/>
              <w:numPr>
                <w:ilvl w:val="0"/>
                <w:numId w:val="3"/>
              </w:numPr>
              <w:ind w:left="288" w:hanging="142"/>
              <w:rPr>
                <w:rFonts w:ascii="Calibri" w:hAnsi="Calibri" w:cs="Calibri"/>
                <w:color w:val="000000"/>
                <w:sz w:val="16"/>
                <w:szCs w:val="16"/>
              </w:rPr>
            </w:pPr>
            <w:r w:rsidRPr="00521BE2">
              <w:rPr>
                <w:rFonts w:ascii="Calibri" w:hAnsi="Calibri" w:cs="Calibri"/>
                <w:color w:val="000000"/>
                <w:sz w:val="16"/>
                <w:szCs w:val="16"/>
              </w:rPr>
              <w:t>Antibiotic treatment</w:t>
            </w:r>
          </w:p>
          <w:p w14:paraId="428D6B05" w14:textId="77777777" w:rsidR="008B7470" w:rsidRPr="00521BE2" w:rsidRDefault="008B7470" w:rsidP="003F64CE">
            <w:pPr>
              <w:pStyle w:val="ListParagraph"/>
              <w:numPr>
                <w:ilvl w:val="0"/>
                <w:numId w:val="3"/>
              </w:numPr>
              <w:ind w:left="288" w:hanging="142"/>
              <w:rPr>
                <w:rFonts w:ascii="Calibri" w:hAnsi="Calibri" w:cs="Calibri"/>
                <w:color w:val="000000"/>
                <w:sz w:val="16"/>
                <w:szCs w:val="16"/>
              </w:rPr>
            </w:pPr>
            <w:r w:rsidRPr="00521BE2">
              <w:rPr>
                <w:rFonts w:ascii="Calibri" w:hAnsi="Calibri" w:cs="Calibri"/>
                <w:color w:val="000000"/>
                <w:sz w:val="16"/>
                <w:szCs w:val="16"/>
              </w:rPr>
              <w:t>Nursery</w:t>
            </w:r>
          </w:p>
          <w:p w14:paraId="464F695F" w14:textId="77777777" w:rsidR="008B7470" w:rsidRPr="00521BE2" w:rsidRDefault="008B7470" w:rsidP="003F64CE">
            <w:pPr>
              <w:pStyle w:val="ListParagraph"/>
              <w:numPr>
                <w:ilvl w:val="0"/>
                <w:numId w:val="3"/>
              </w:numPr>
              <w:ind w:left="288" w:hanging="142"/>
              <w:rPr>
                <w:rFonts w:ascii="Calibri" w:hAnsi="Calibri" w:cs="Calibri"/>
                <w:color w:val="000000"/>
                <w:sz w:val="16"/>
                <w:szCs w:val="16"/>
              </w:rPr>
            </w:pPr>
            <w:r w:rsidRPr="00521BE2">
              <w:rPr>
                <w:rFonts w:ascii="Calibri" w:hAnsi="Calibri" w:cs="Calibri"/>
                <w:color w:val="000000"/>
                <w:sz w:val="16"/>
                <w:szCs w:val="16"/>
              </w:rPr>
              <w:t>Laboratory</w:t>
            </w:r>
          </w:p>
          <w:p w14:paraId="6F8A3115" w14:textId="77777777" w:rsidR="008B7470" w:rsidRPr="00521BE2" w:rsidRDefault="008B7470" w:rsidP="003F64CE">
            <w:pPr>
              <w:pStyle w:val="ListParagraph"/>
              <w:numPr>
                <w:ilvl w:val="0"/>
                <w:numId w:val="3"/>
              </w:numPr>
              <w:ind w:left="288" w:hanging="142"/>
              <w:rPr>
                <w:rFonts w:ascii="Calibri" w:hAnsi="Calibri" w:cs="Calibri"/>
                <w:color w:val="000000"/>
                <w:sz w:val="16"/>
                <w:szCs w:val="16"/>
              </w:rPr>
            </w:pPr>
            <w:r w:rsidRPr="00521BE2">
              <w:rPr>
                <w:rFonts w:ascii="Calibri" w:hAnsi="Calibri" w:cs="Calibri"/>
                <w:color w:val="000000"/>
                <w:sz w:val="16"/>
                <w:szCs w:val="16"/>
              </w:rPr>
              <w:t>Radiology</w:t>
            </w:r>
          </w:p>
          <w:p w14:paraId="2389EF16" w14:textId="77777777" w:rsidR="008B7470" w:rsidRPr="00521BE2" w:rsidRDefault="008B7470" w:rsidP="003F64CE">
            <w:pPr>
              <w:pStyle w:val="ListParagraph"/>
              <w:numPr>
                <w:ilvl w:val="0"/>
                <w:numId w:val="3"/>
              </w:numPr>
              <w:ind w:left="288" w:hanging="142"/>
              <w:rPr>
                <w:rFonts w:ascii="Calibri" w:hAnsi="Calibri" w:cs="Calibri"/>
                <w:color w:val="000000"/>
                <w:sz w:val="16"/>
                <w:szCs w:val="16"/>
              </w:rPr>
            </w:pPr>
            <w:r w:rsidRPr="00521BE2">
              <w:rPr>
                <w:rFonts w:ascii="Calibri" w:hAnsi="Calibri" w:cs="Calibri"/>
                <w:color w:val="000000"/>
                <w:sz w:val="16"/>
                <w:szCs w:val="16"/>
              </w:rPr>
              <w:t>Inter consultations</w:t>
            </w:r>
          </w:p>
          <w:p w14:paraId="7DA5ED97" w14:textId="77777777" w:rsidR="008B7470" w:rsidRPr="00521BE2" w:rsidRDefault="008B7470" w:rsidP="003F64CE">
            <w:pPr>
              <w:rPr>
                <w:rFonts w:ascii="Calibri" w:hAnsi="Calibri" w:cs="Calibri"/>
                <w:color w:val="000000"/>
                <w:sz w:val="16"/>
                <w:szCs w:val="16"/>
              </w:rPr>
            </w:pPr>
            <w:r w:rsidRPr="00521BE2">
              <w:rPr>
                <w:rFonts w:ascii="Calibri" w:hAnsi="Calibri" w:cs="Calibri"/>
                <w:color w:val="000000"/>
                <w:sz w:val="16"/>
                <w:szCs w:val="16"/>
              </w:rPr>
              <w:t>Emergency room visits</w:t>
            </w:r>
          </w:p>
        </w:tc>
        <w:tc>
          <w:tcPr>
            <w:tcW w:w="1556" w:type="dxa"/>
            <w:vAlign w:val="center"/>
          </w:tcPr>
          <w:p w14:paraId="6198A873"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Median (IQR): €6,718 (3,322 - 9,611)</w:t>
            </w:r>
          </w:p>
        </w:tc>
        <w:tc>
          <w:tcPr>
            <w:tcW w:w="1417" w:type="dxa"/>
            <w:vAlign w:val="center"/>
          </w:tcPr>
          <w:p w14:paraId="38832183"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Median (IQR): €3,688 (1,783 - 4,141), p &lt; 0.001</w:t>
            </w:r>
          </w:p>
        </w:tc>
        <w:tc>
          <w:tcPr>
            <w:tcW w:w="576" w:type="dxa"/>
          </w:tcPr>
          <w:p w14:paraId="19A98159"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lt;0.001</w:t>
            </w:r>
          </w:p>
        </w:tc>
        <w:tc>
          <w:tcPr>
            <w:tcW w:w="708" w:type="dxa"/>
          </w:tcPr>
          <w:p w14:paraId="16D3F63F" w14:textId="77777777" w:rsidR="008B7470" w:rsidRPr="00521BE2" w:rsidRDefault="008B7470" w:rsidP="003F64CE">
            <w:pPr>
              <w:jc w:val="center"/>
              <w:rPr>
                <w:rFonts w:ascii="Calibri" w:hAnsi="Calibri" w:cs="Calibri"/>
                <w:color w:val="000000"/>
                <w:sz w:val="16"/>
                <w:szCs w:val="16"/>
              </w:rPr>
            </w:pPr>
            <w:r w:rsidRPr="00521BE2">
              <w:rPr>
                <w:rFonts w:ascii="Calibri" w:hAnsi="Calibri" w:cs="Calibri"/>
                <w:color w:val="000000"/>
                <w:sz w:val="16"/>
                <w:szCs w:val="16"/>
              </w:rPr>
              <w:t>2015</w:t>
            </w:r>
          </w:p>
        </w:tc>
      </w:tr>
      <w:tr w:rsidR="008B7470" w:rsidRPr="00521BE2" w14:paraId="6CA7FF69" w14:textId="77777777" w:rsidTr="003F64CE">
        <w:trPr>
          <w:trHeight w:val="229"/>
        </w:trPr>
        <w:tc>
          <w:tcPr>
            <w:tcW w:w="11056" w:type="dxa"/>
            <w:gridSpan w:val="10"/>
          </w:tcPr>
          <w:p w14:paraId="2FB5CDE1" w14:textId="77777777" w:rsidR="008B7470" w:rsidRPr="00521BE2" w:rsidRDefault="008B7470" w:rsidP="003F64CE">
            <w:pPr>
              <w:rPr>
                <w:rFonts w:ascii="Calibri" w:hAnsi="Calibri" w:cs="Calibri"/>
                <w:color w:val="000000"/>
                <w:sz w:val="16"/>
                <w:szCs w:val="16"/>
              </w:rPr>
            </w:pPr>
            <w:r w:rsidRPr="00521BE2">
              <w:rPr>
                <w:rFonts w:ascii="Calibri" w:hAnsi="Calibri" w:cs="Calibri"/>
                <w:color w:val="000000"/>
                <w:sz w:val="16"/>
                <w:szCs w:val="16"/>
              </w:rPr>
              <w:t>*Estimated at national level in France: The number of visits to general practices for suspected UTIs was estimated to be 823,073 among over the age of 18 years in 2012 (95 % CI: 623,614–1,040,532). Among these clinical UTIs, 626,046 (95 % CI: 465,196–786,896) were confirmed by positive urine cultures, and 518,446 (95 % CI: 381,981–654,911) of these UTIs were due to E. coli. Among the E. coli-positive urine cultures, 38 % (95 % CI: 31–45 %) were resistant to at least one antibiotic (SDR, n = 197,009), and 19 % (15–24 %) were multi-resistant (MDR, n = 98,504). The number of wild type (susceptible) E. coli was estimated to be 222,932.</w:t>
            </w:r>
          </w:p>
        </w:tc>
      </w:tr>
      <w:tr w:rsidR="008B7470" w:rsidRPr="00521BE2" w14:paraId="4F047D71" w14:textId="77777777" w:rsidTr="003F64CE">
        <w:trPr>
          <w:trHeight w:val="229"/>
        </w:trPr>
        <w:tc>
          <w:tcPr>
            <w:tcW w:w="11056" w:type="dxa"/>
            <w:gridSpan w:val="10"/>
          </w:tcPr>
          <w:p w14:paraId="03FE54B6" w14:textId="77777777" w:rsidR="008B7470" w:rsidRPr="00521BE2" w:rsidRDefault="008B7470" w:rsidP="003F64CE">
            <w:pPr>
              <w:rPr>
                <w:rFonts w:ascii="Calibri" w:hAnsi="Calibri" w:cs="Calibri"/>
                <w:b/>
                <w:bCs/>
                <w:color w:val="000000"/>
                <w:sz w:val="16"/>
                <w:szCs w:val="16"/>
              </w:rPr>
            </w:pPr>
            <w:r w:rsidRPr="00521BE2">
              <w:rPr>
                <w:rFonts w:ascii="Calibri" w:hAnsi="Calibri" w:cs="Calibri"/>
                <w:b/>
                <w:bCs/>
                <w:color w:val="000000"/>
                <w:sz w:val="16"/>
                <w:szCs w:val="16"/>
              </w:rPr>
              <w:t xml:space="preserve">Abbreviations: </w:t>
            </w:r>
            <w:r w:rsidRPr="00521BE2">
              <w:rPr>
                <w:rFonts w:ascii="Calibri" w:hAnsi="Calibri" w:cs="Calibri"/>
                <w:color w:val="000000"/>
                <w:sz w:val="16"/>
                <w:szCs w:val="16"/>
              </w:rPr>
              <w:t>ESBL:</w:t>
            </w:r>
            <w:r w:rsidRPr="00521BE2">
              <w:rPr>
                <w:sz w:val="16"/>
                <w:szCs w:val="16"/>
              </w:rPr>
              <w:t xml:space="preserve"> </w:t>
            </w:r>
            <w:r w:rsidRPr="00521BE2">
              <w:rPr>
                <w:rFonts w:ascii="Calibri" w:hAnsi="Calibri" w:cs="Calibri"/>
                <w:color w:val="000000"/>
                <w:sz w:val="16"/>
                <w:szCs w:val="16"/>
              </w:rPr>
              <w:t>Extended Spectrum Beta-Lactamase; IBL: Inducible Beta-Lactamases; GNB: Gram-negative bacteria; EK:</w:t>
            </w:r>
            <w:r w:rsidRPr="00521BE2">
              <w:t xml:space="preserve"> </w:t>
            </w:r>
            <w:r w:rsidRPr="00521BE2">
              <w:rPr>
                <w:rFonts w:ascii="Calibri" w:hAnsi="Calibri" w:cs="Calibri"/>
                <w:color w:val="000000"/>
                <w:sz w:val="16"/>
                <w:szCs w:val="16"/>
              </w:rPr>
              <w:t>Escherichia coli and Klebsiella species; E. coli: Escherichia coli; K. pneumoniae: Klebsiella pneumoniae; MDR: multi-drug resistant; SDR: single-drug resistant; OPAT: outpatient parenteral antimicrobial therapy</w:t>
            </w:r>
          </w:p>
        </w:tc>
      </w:tr>
    </w:tbl>
    <w:p w14:paraId="7A4D4225" w14:textId="77777777" w:rsidR="008B7470" w:rsidRPr="00521BE2" w:rsidRDefault="008B7470" w:rsidP="008B7470">
      <w:pPr>
        <w:rPr>
          <w:rFonts w:ascii="Calibri" w:hAnsi="Calibri" w:cs="Calibri"/>
          <w:b/>
          <w:bCs/>
          <w:kern w:val="0"/>
          <w:sz w:val="22"/>
          <w:szCs w:val="22"/>
          <w14:ligatures w14:val="none"/>
        </w:rPr>
      </w:pPr>
    </w:p>
    <w:p w14:paraId="00EF8D71" w14:textId="77777777" w:rsidR="008B7470" w:rsidRPr="00521BE2" w:rsidRDefault="008B7470" w:rsidP="008B7470">
      <w:pPr>
        <w:rPr>
          <w:rFonts w:ascii="Calibri" w:hAnsi="Calibri" w:cs="Calibri"/>
          <w:b/>
          <w:bCs/>
          <w:kern w:val="0"/>
          <w:sz w:val="22"/>
          <w:szCs w:val="22"/>
          <w14:ligatures w14:val="none"/>
        </w:rPr>
      </w:pPr>
    </w:p>
    <w:p w14:paraId="0111CF3E" w14:textId="77777777" w:rsidR="008B7470" w:rsidRPr="00521BE2" w:rsidRDefault="008B7470" w:rsidP="008B7470">
      <w:pPr>
        <w:rPr>
          <w:rFonts w:ascii="Calibri" w:hAnsi="Calibri" w:cs="Calibri"/>
          <w:b/>
          <w:bCs/>
          <w:kern w:val="0"/>
          <w:sz w:val="22"/>
          <w:szCs w:val="22"/>
          <w14:ligatures w14:val="none"/>
        </w:rPr>
      </w:pPr>
    </w:p>
    <w:p w14:paraId="234830ED" w14:textId="77777777" w:rsidR="008B7470" w:rsidRPr="00521BE2" w:rsidRDefault="008B7470" w:rsidP="008B7470">
      <w:pPr>
        <w:rPr>
          <w:rFonts w:ascii="Calibri" w:hAnsi="Calibri" w:cs="Calibri"/>
          <w:b/>
          <w:bCs/>
          <w:kern w:val="0"/>
          <w:sz w:val="22"/>
          <w:szCs w:val="22"/>
          <w14:ligatures w14:val="none"/>
        </w:rPr>
      </w:pPr>
    </w:p>
    <w:p w14:paraId="2389CA4D" w14:textId="77777777" w:rsidR="008B7470" w:rsidRPr="00521BE2" w:rsidRDefault="008B7470" w:rsidP="008B7470">
      <w:pPr>
        <w:rPr>
          <w:rFonts w:ascii="Calibri" w:hAnsi="Calibri" w:cs="Calibri"/>
          <w:b/>
          <w:bCs/>
          <w:kern w:val="0"/>
          <w:sz w:val="22"/>
          <w:szCs w:val="22"/>
          <w14:ligatures w14:val="none"/>
        </w:rPr>
      </w:pPr>
      <w:r w:rsidRPr="00521BE2">
        <w:rPr>
          <w:rFonts w:ascii="Calibri" w:hAnsi="Calibri" w:cs="Calibri"/>
          <w:b/>
          <w:bCs/>
          <w:kern w:val="0"/>
          <w:sz w:val="22"/>
          <w:szCs w:val="22"/>
          <w14:ligatures w14:val="none"/>
        </w:rPr>
        <w:br w:type="page"/>
      </w:r>
    </w:p>
    <w:p w14:paraId="7822C120" w14:textId="77777777" w:rsidR="008B7470" w:rsidRPr="00521BE2" w:rsidRDefault="008B7470" w:rsidP="008B7470">
      <w:pPr>
        <w:spacing w:after="160" w:line="259" w:lineRule="auto"/>
        <w:rPr>
          <w:rFonts w:ascii="Calibri" w:hAnsi="Calibri" w:cs="Calibri"/>
          <w:b/>
          <w:bCs/>
          <w:kern w:val="0"/>
          <w:sz w:val="22"/>
          <w:szCs w:val="22"/>
          <w14:ligatures w14:val="none"/>
        </w:rPr>
      </w:pPr>
      <w:r w:rsidRPr="00521BE2">
        <w:rPr>
          <w:rFonts w:ascii="Calibri" w:hAnsi="Calibri" w:cs="Calibri"/>
          <w:b/>
          <w:bCs/>
          <w:kern w:val="0"/>
          <w:sz w:val="22"/>
          <w:szCs w:val="22"/>
          <w14:ligatures w14:val="none"/>
        </w:rPr>
        <w:lastRenderedPageBreak/>
        <w:t>Table S5 Quality assessment results</w:t>
      </w:r>
    </w:p>
    <w:p w14:paraId="6857E651" w14:textId="77777777" w:rsidR="008B7470" w:rsidRPr="00521BE2" w:rsidRDefault="008B7470" w:rsidP="008B7470">
      <w:pPr>
        <w:spacing w:after="160" w:line="259" w:lineRule="auto"/>
        <w:rPr>
          <w:rFonts w:ascii="Calibri" w:hAnsi="Calibri" w:cs="Calibri"/>
          <w:kern w:val="0"/>
          <w:sz w:val="22"/>
          <w:szCs w:val="22"/>
          <w14:ligatures w14:val="none"/>
        </w:rPr>
      </w:pPr>
      <w:r w:rsidRPr="00521BE2">
        <w:rPr>
          <w:rFonts w:ascii="Calibri" w:hAnsi="Calibri" w:cs="Calibri"/>
          <w:kern w:val="0"/>
          <w:sz w:val="22"/>
          <w:szCs w:val="22"/>
          <w14:ligatures w14:val="none"/>
        </w:rPr>
        <w:t xml:space="preserve">The criteria for controlled before / after (CBA) study, controlled interrupted time-series (ITS) study, non-controlled ITS / BA study, and qualitative study are not presented as no such study design was identified in this review. </w:t>
      </w:r>
    </w:p>
    <w:tbl>
      <w:tblPr>
        <w:tblStyle w:val="TableGrid"/>
        <w:tblW w:w="10354" w:type="dxa"/>
        <w:jc w:val="center"/>
        <w:tblLayout w:type="fixed"/>
        <w:tblCellMar>
          <w:left w:w="0" w:type="dxa"/>
          <w:right w:w="0" w:type="dxa"/>
        </w:tblCellMar>
        <w:tblLook w:val="04A0" w:firstRow="1" w:lastRow="0" w:firstColumn="1" w:lastColumn="0" w:noHBand="0" w:noVBand="1"/>
      </w:tblPr>
      <w:tblGrid>
        <w:gridCol w:w="997"/>
        <w:gridCol w:w="1351"/>
        <w:gridCol w:w="265"/>
        <w:gridCol w:w="266"/>
        <w:gridCol w:w="266"/>
        <w:gridCol w:w="265"/>
        <w:gridCol w:w="266"/>
        <w:gridCol w:w="266"/>
        <w:gridCol w:w="268"/>
        <w:gridCol w:w="269"/>
        <w:gridCol w:w="269"/>
        <w:gridCol w:w="269"/>
        <w:gridCol w:w="268"/>
        <w:gridCol w:w="269"/>
        <w:gridCol w:w="269"/>
        <w:gridCol w:w="268"/>
        <w:gridCol w:w="269"/>
        <w:gridCol w:w="269"/>
        <w:gridCol w:w="268"/>
        <w:gridCol w:w="269"/>
        <w:gridCol w:w="269"/>
        <w:gridCol w:w="367"/>
        <w:gridCol w:w="459"/>
        <w:gridCol w:w="706"/>
        <w:gridCol w:w="706"/>
        <w:gridCol w:w="681"/>
      </w:tblGrid>
      <w:tr w:rsidR="008B7470" w:rsidRPr="00521BE2" w14:paraId="23C0DB97" w14:textId="77777777" w:rsidTr="003F64CE">
        <w:trPr>
          <w:jc w:val="center"/>
        </w:trPr>
        <w:tc>
          <w:tcPr>
            <w:tcW w:w="997" w:type="dxa"/>
            <w:vMerge w:val="restart"/>
            <w:shd w:val="clear" w:color="auto" w:fill="auto"/>
            <w:vAlign w:val="center"/>
          </w:tcPr>
          <w:p w14:paraId="0F2B9310" w14:textId="77777777" w:rsidR="008B7470" w:rsidRPr="00521BE2" w:rsidRDefault="008B7470" w:rsidP="003F64CE">
            <w:pPr>
              <w:jc w:val="center"/>
              <w:rPr>
                <w:rFonts w:ascii="Calibri" w:hAnsi="Calibri" w:cs="Calibri"/>
                <w:b/>
                <w:bCs/>
                <w:color w:val="000000"/>
                <w:sz w:val="16"/>
                <w:szCs w:val="16"/>
              </w:rPr>
            </w:pPr>
            <w:r w:rsidRPr="00521BE2">
              <w:rPr>
                <w:rFonts w:ascii="Calibri" w:hAnsi="Calibri" w:cs="Calibri"/>
                <w:b/>
                <w:bCs/>
                <w:color w:val="000000"/>
                <w:sz w:val="16"/>
                <w:szCs w:val="16"/>
              </w:rPr>
              <w:t>Study details</w:t>
            </w:r>
          </w:p>
        </w:tc>
        <w:tc>
          <w:tcPr>
            <w:tcW w:w="1351" w:type="dxa"/>
            <w:vMerge w:val="restart"/>
            <w:shd w:val="clear" w:color="auto" w:fill="auto"/>
            <w:vAlign w:val="center"/>
          </w:tcPr>
          <w:p w14:paraId="15B573EE" w14:textId="77777777" w:rsidR="008B7470" w:rsidRPr="00521BE2" w:rsidRDefault="008B7470" w:rsidP="003F64CE">
            <w:pPr>
              <w:jc w:val="center"/>
              <w:rPr>
                <w:rFonts w:ascii="Calibri" w:hAnsi="Calibri" w:cs="Calibri"/>
                <w:b/>
                <w:bCs/>
                <w:color w:val="000000"/>
                <w:sz w:val="16"/>
                <w:szCs w:val="16"/>
              </w:rPr>
            </w:pPr>
            <w:r w:rsidRPr="00521BE2">
              <w:rPr>
                <w:rFonts w:ascii="Calibri" w:hAnsi="Calibri" w:cs="Calibri"/>
                <w:b/>
                <w:bCs/>
                <w:color w:val="000000"/>
                <w:sz w:val="16"/>
                <w:szCs w:val="16"/>
              </w:rPr>
              <w:t>Study type</w:t>
            </w:r>
          </w:p>
        </w:tc>
        <w:tc>
          <w:tcPr>
            <w:tcW w:w="5454" w:type="dxa"/>
            <w:gridSpan w:val="20"/>
            <w:shd w:val="clear" w:color="auto" w:fill="E2EFD9" w:themeFill="accent6" w:themeFillTint="33"/>
            <w:vAlign w:val="center"/>
          </w:tcPr>
          <w:p w14:paraId="6D2D1DE4" w14:textId="77777777" w:rsidR="008B7470" w:rsidRPr="00521BE2" w:rsidRDefault="008B7470" w:rsidP="003F64CE">
            <w:pPr>
              <w:jc w:val="center"/>
              <w:rPr>
                <w:rFonts w:ascii="Calibri" w:hAnsi="Calibri" w:cs="Calibri"/>
                <w:b/>
                <w:bCs/>
                <w:kern w:val="0"/>
                <w:sz w:val="16"/>
                <w:szCs w:val="16"/>
                <w14:ligatures w14:val="none"/>
              </w:rPr>
            </w:pPr>
            <w:r w:rsidRPr="00521BE2">
              <w:rPr>
                <w:rFonts w:ascii="Calibri" w:hAnsi="Calibri" w:cs="Calibri"/>
                <w:b/>
                <w:bCs/>
                <w:kern w:val="0"/>
                <w:sz w:val="16"/>
                <w:szCs w:val="16"/>
                <w14:ligatures w14:val="none"/>
              </w:rPr>
              <w:t>Methodology</w:t>
            </w:r>
          </w:p>
        </w:tc>
        <w:tc>
          <w:tcPr>
            <w:tcW w:w="2552" w:type="dxa"/>
            <w:gridSpan w:val="4"/>
            <w:vMerge w:val="restart"/>
            <w:shd w:val="clear" w:color="auto" w:fill="FFF2CC" w:themeFill="accent4" w:themeFillTint="33"/>
            <w:vAlign w:val="center"/>
          </w:tcPr>
          <w:p w14:paraId="76E0A903" w14:textId="77777777" w:rsidR="008B7470" w:rsidRPr="00521BE2" w:rsidRDefault="008B7470" w:rsidP="003F64CE">
            <w:pPr>
              <w:jc w:val="center"/>
              <w:rPr>
                <w:rFonts w:ascii="Calibri" w:hAnsi="Calibri" w:cs="Calibri"/>
                <w:b/>
                <w:bCs/>
                <w:kern w:val="0"/>
                <w:sz w:val="16"/>
                <w:szCs w:val="16"/>
                <w14:ligatures w14:val="none"/>
              </w:rPr>
            </w:pPr>
            <w:r w:rsidRPr="00521BE2">
              <w:rPr>
                <w:rFonts w:ascii="Calibri" w:hAnsi="Calibri" w:cs="Calibri"/>
                <w:b/>
                <w:bCs/>
                <w:kern w:val="0"/>
                <w:sz w:val="16"/>
                <w:szCs w:val="16"/>
                <w14:ligatures w14:val="none"/>
              </w:rPr>
              <w:t>Overall</w:t>
            </w:r>
          </w:p>
        </w:tc>
      </w:tr>
      <w:tr w:rsidR="008B7470" w:rsidRPr="00521BE2" w14:paraId="62EC3FB1" w14:textId="77777777" w:rsidTr="003F64CE">
        <w:trPr>
          <w:jc w:val="center"/>
        </w:trPr>
        <w:tc>
          <w:tcPr>
            <w:tcW w:w="997" w:type="dxa"/>
            <w:vMerge/>
            <w:shd w:val="clear" w:color="auto" w:fill="auto"/>
            <w:vAlign w:val="center"/>
          </w:tcPr>
          <w:p w14:paraId="38B5014E" w14:textId="77777777" w:rsidR="008B7470" w:rsidRPr="00521BE2" w:rsidRDefault="008B7470" w:rsidP="003F64CE">
            <w:pPr>
              <w:jc w:val="center"/>
              <w:rPr>
                <w:rFonts w:ascii="Calibri" w:hAnsi="Calibri" w:cs="Calibri"/>
                <w:b/>
                <w:bCs/>
                <w:kern w:val="0"/>
                <w:sz w:val="16"/>
                <w:szCs w:val="16"/>
                <w14:ligatures w14:val="none"/>
              </w:rPr>
            </w:pPr>
          </w:p>
        </w:tc>
        <w:tc>
          <w:tcPr>
            <w:tcW w:w="1351" w:type="dxa"/>
            <w:vMerge/>
            <w:shd w:val="clear" w:color="auto" w:fill="auto"/>
            <w:vAlign w:val="center"/>
          </w:tcPr>
          <w:p w14:paraId="12FFD1D3" w14:textId="77777777" w:rsidR="008B7470" w:rsidRPr="00521BE2" w:rsidRDefault="008B7470" w:rsidP="003F64CE">
            <w:pPr>
              <w:jc w:val="center"/>
              <w:rPr>
                <w:rFonts w:ascii="Calibri" w:hAnsi="Calibri" w:cs="Calibri"/>
                <w:b/>
                <w:bCs/>
                <w:kern w:val="0"/>
                <w:sz w:val="16"/>
                <w:szCs w:val="16"/>
                <w14:ligatures w14:val="none"/>
              </w:rPr>
            </w:pPr>
          </w:p>
        </w:tc>
        <w:tc>
          <w:tcPr>
            <w:tcW w:w="265" w:type="dxa"/>
            <w:shd w:val="clear" w:color="auto" w:fill="E2EFD9" w:themeFill="accent6" w:themeFillTint="33"/>
            <w:vAlign w:val="center"/>
          </w:tcPr>
          <w:p w14:paraId="7B213FE0" w14:textId="77777777" w:rsidR="008B7470" w:rsidRPr="00521BE2" w:rsidRDefault="008B7470" w:rsidP="003F64CE">
            <w:pPr>
              <w:jc w:val="center"/>
              <w:rPr>
                <w:rFonts w:ascii="Calibri" w:hAnsi="Calibri" w:cs="Calibri"/>
                <w:b/>
                <w:bCs/>
                <w:kern w:val="0"/>
                <w:sz w:val="16"/>
                <w:szCs w:val="16"/>
                <w14:ligatures w14:val="none"/>
              </w:rPr>
            </w:pPr>
            <w:r w:rsidRPr="00521BE2">
              <w:rPr>
                <w:rFonts w:ascii="Calibri" w:hAnsi="Calibri" w:cs="Calibri"/>
                <w:b/>
                <w:bCs/>
                <w:kern w:val="0"/>
                <w:sz w:val="16"/>
                <w:szCs w:val="16"/>
                <w14:ligatures w14:val="none"/>
              </w:rPr>
              <w:t>All</w:t>
            </w:r>
          </w:p>
        </w:tc>
        <w:tc>
          <w:tcPr>
            <w:tcW w:w="1329" w:type="dxa"/>
            <w:gridSpan w:val="5"/>
            <w:vAlign w:val="center"/>
          </w:tcPr>
          <w:p w14:paraId="459C655E" w14:textId="77777777" w:rsidR="008B7470" w:rsidRPr="00521BE2" w:rsidRDefault="008B7470" w:rsidP="003F64CE">
            <w:pPr>
              <w:jc w:val="center"/>
              <w:rPr>
                <w:rFonts w:ascii="Calibri" w:hAnsi="Calibri" w:cs="Calibri"/>
                <w:b/>
                <w:bCs/>
                <w:kern w:val="0"/>
                <w:sz w:val="16"/>
                <w:szCs w:val="16"/>
                <w14:ligatures w14:val="none"/>
              </w:rPr>
            </w:pPr>
            <w:r w:rsidRPr="00521BE2">
              <w:rPr>
                <w:rFonts w:ascii="Calibri" w:hAnsi="Calibri" w:cs="Calibri"/>
                <w:b/>
                <w:bCs/>
                <w:kern w:val="0"/>
                <w:sz w:val="16"/>
                <w:szCs w:val="16"/>
                <w14:ligatures w14:val="none"/>
              </w:rPr>
              <w:t>RCT &amp; CRCT</w:t>
            </w:r>
          </w:p>
        </w:tc>
        <w:tc>
          <w:tcPr>
            <w:tcW w:w="1075" w:type="dxa"/>
            <w:gridSpan w:val="4"/>
            <w:shd w:val="clear" w:color="auto" w:fill="E2EFD9" w:themeFill="accent6" w:themeFillTint="33"/>
            <w:vAlign w:val="center"/>
          </w:tcPr>
          <w:p w14:paraId="1BE99DB1" w14:textId="77777777" w:rsidR="008B7470" w:rsidRPr="00521BE2" w:rsidRDefault="008B7470" w:rsidP="003F64CE">
            <w:pPr>
              <w:jc w:val="center"/>
              <w:rPr>
                <w:rFonts w:ascii="Calibri" w:hAnsi="Calibri" w:cs="Calibri"/>
                <w:b/>
                <w:bCs/>
                <w:kern w:val="0"/>
                <w:sz w:val="16"/>
                <w:szCs w:val="16"/>
                <w14:ligatures w14:val="none"/>
              </w:rPr>
            </w:pPr>
            <w:r w:rsidRPr="00521BE2">
              <w:rPr>
                <w:rFonts w:ascii="Calibri" w:hAnsi="Calibri" w:cs="Calibri"/>
                <w:b/>
                <w:bCs/>
                <w:kern w:val="0"/>
                <w:sz w:val="16"/>
                <w:szCs w:val="16"/>
                <w14:ligatures w14:val="none"/>
              </w:rPr>
              <w:t>Cohort Studies</w:t>
            </w:r>
          </w:p>
        </w:tc>
        <w:tc>
          <w:tcPr>
            <w:tcW w:w="2785" w:type="dxa"/>
            <w:gridSpan w:val="10"/>
            <w:vAlign w:val="center"/>
          </w:tcPr>
          <w:p w14:paraId="6C536145" w14:textId="77777777" w:rsidR="008B7470" w:rsidRPr="00521BE2" w:rsidRDefault="008B7470" w:rsidP="003F64CE">
            <w:pPr>
              <w:jc w:val="center"/>
              <w:rPr>
                <w:rFonts w:ascii="Calibri" w:hAnsi="Calibri" w:cs="Calibri"/>
                <w:b/>
                <w:bCs/>
                <w:kern w:val="0"/>
                <w:sz w:val="16"/>
                <w:szCs w:val="16"/>
                <w14:ligatures w14:val="none"/>
              </w:rPr>
            </w:pPr>
            <w:r w:rsidRPr="00521BE2">
              <w:rPr>
                <w:rFonts w:ascii="Calibri" w:hAnsi="Calibri" w:cs="Calibri"/>
                <w:b/>
                <w:bCs/>
                <w:kern w:val="0"/>
                <w:sz w:val="16"/>
                <w:szCs w:val="16"/>
                <w14:ligatures w14:val="none"/>
              </w:rPr>
              <w:t>All studies (quantitative and qualitative)</w:t>
            </w:r>
          </w:p>
        </w:tc>
        <w:tc>
          <w:tcPr>
            <w:tcW w:w="2552" w:type="dxa"/>
            <w:gridSpan w:val="4"/>
            <w:vMerge/>
            <w:shd w:val="clear" w:color="auto" w:fill="FFF2CC" w:themeFill="accent4" w:themeFillTint="33"/>
            <w:vAlign w:val="center"/>
          </w:tcPr>
          <w:p w14:paraId="55C78954" w14:textId="77777777" w:rsidR="008B7470" w:rsidRPr="00521BE2" w:rsidRDefault="008B7470" w:rsidP="003F64CE">
            <w:pPr>
              <w:jc w:val="center"/>
              <w:rPr>
                <w:rFonts w:ascii="Calibri" w:hAnsi="Calibri" w:cs="Calibri"/>
                <w:b/>
                <w:bCs/>
                <w:kern w:val="0"/>
                <w:sz w:val="16"/>
                <w:szCs w:val="16"/>
                <w14:ligatures w14:val="none"/>
              </w:rPr>
            </w:pPr>
          </w:p>
        </w:tc>
      </w:tr>
      <w:tr w:rsidR="008B7470" w:rsidRPr="00521BE2" w14:paraId="481BDD21" w14:textId="77777777" w:rsidTr="003F64CE">
        <w:trPr>
          <w:jc w:val="center"/>
        </w:trPr>
        <w:tc>
          <w:tcPr>
            <w:tcW w:w="997" w:type="dxa"/>
            <w:vMerge/>
            <w:shd w:val="clear" w:color="auto" w:fill="auto"/>
            <w:vAlign w:val="center"/>
          </w:tcPr>
          <w:p w14:paraId="1C5463E3" w14:textId="77777777" w:rsidR="008B7470" w:rsidRPr="00521BE2" w:rsidRDefault="008B7470" w:rsidP="003F64CE">
            <w:pPr>
              <w:jc w:val="center"/>
              <w:rPr>
                <w:rFonts w:ascii="Calibri" w:hAnsi="Calibri" w:cs="Calibri"/>
                <w:kern w:val="0"/>
                <w:sz w:val="16"/>
                <w:szCs w:val="16"/>
                <w14:ligatures w14:val="none"/>
              </w:rPr>
            </w:pPr>
          </w:p>
        </w:tc>
        <w:tc>
          <w:tcPr>
            <w:tcW w:w="1351" w:type="dxa"/>
            <w:vMerge/>
            <w:shd w:val="clear" w:color="auto" w:fill="auto"/>
            <w:vAlign w:val="center"/>
          </w:tcPr>
          <w:p w14:paraId="6C88B53B" w14:textId="77777777" w:rsidR="008B7470" w:rsidRPr="00521BE2" w:rsidRDefault="008B7470" w:rsidP="003F64CE">
            <w:pPr>
              <w:jc w:val="center"/>
              <w:rPr>
                <w:rFonts w:ascii="Calibri" w:hAnsi="Calibri" w:cs="Calibri"/>
                <w:kern w:val="0"/>
                <w:sz w:val="16"/>
                <w:szCs w:val="16"/>
                <w14:ligatures w14:val="none"/>
              </w:rPr>
            </w:pPr>
          </w:p>
        </w:tc>
        <w:tc>
          <w:tcPr>
            <w:tcW w:w="265" w:type="dxa"/>
            <w:shd w:val="clear" w:color="auto" w:fill="E2EFD9" w:themeFill="accent6" w:themeFillTint="33"/>
            <w:vAlign w:val="center"/>
          </w:tcPr>
          <w:p w14:paraId="539D9A5C"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1</w:t>
            </w:r>
          </w:p>
        </w:tc>
        <w:tc>
          <w:tcPr>
            <w:tcW w:w="266" w:type="dxa"/>
            <w:vAlign w:val="center"/>
          </w:tcPr>
          <w:p w14:paraId="6037940F"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6" w:type="dxa"/>
            <w:vAlign w:val="center"/>
          </w:tcPr>
          <w:p w14:paraId="4F37FF15"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3</w:t>
            </w:r>
          </w:p>
        </w:tc>
        <w:tc>
          <w:tcPr>
            <w:tcW w:w="265" w:type="dxa"/>
            <w:vAlign w:val="center"/>
          </w:tcPr>
          <w:p w14:paraId="3241973B"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4</w:t>
            </w:r>
          </w:p>
        </w:tc>
        <w:tc>
          <w:tcPr>
            <w:tcW w:w="266" w:type="dxa"/>
            <w:vAlign w:val="center"/>
          </w:tcPr>
          <w:p w14:paraId="19537AAB"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5</w:t>
            </w:r>
          </w:p>
        </w:tc>
        <w:tc>
          <w:tcPr>
            <w:tcW w:w="266" w:type="dxa"/>
            <w:vAlign w:val="center"/>
          </w:tcPr>
          <w:p w14:paraId="3295A97F"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6</w:t>
            </w:r>
          </w:p>
        </w:tc>
        <w:tc>
          <w:tcPr>
            <w:tcW w:w="268" w:type="dxa"/>
            <w:shd w:val="clear" w:color="auto" w:fill="E2EFD9" w:themeFill="accent6" w:themeFillTint="33"/>
            <w:vAlign w:val="center"/>
          </w:tcPr>
          <w:p w14:paraId="32942988"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18</w:t>
            </w:r>
          </w:p>
        </w:tc>
        <w:tc>
          <w:tcPr>
            <w:tcW w:w="269" w:type="dxa"/>
            <w:shd w:val="clear" w:color="auto" w:fill="E2EFD9" w:themeFill="accent6" w:themeFillTint="33"/>
            <w:vAlign w:val="center"/>
          </w:tcPr>
          <w:p w14:paraId="790A0950"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18</w:t>
            </w:r>
          </w:p>
        </w:tc>
        <w:tc>
          <w:tcPr>
            <w:tcW w:w="269" w:type="dxa"/>
            <w:shd w:val="clear" w:color="auto" w:fill="E2EFD9" w:themeFill="accent6" w:themeFillTint="33"/>
            <w:vAlign w:val="center"/>
          </w:tcPr>
          <w:p w14:paraId="11144A23"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19</w:t>
            </w:r>
          </w:p>
        </w:tc>
        <w:tc>
          <w:tcPr>
            <w:tcW w:w="269" w:type="dxa"/>
            <w:shd w:val="clear" w:color="auto" w:fill="E2EFD9" w:themeFill="accent6" w:themeFillTint="33"/>
            <w:vAlign w:val="center"/>
          </w:tcPr>
          <w:p w14:paraId="526CCECC"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0</w:t>
            </w:r>
          </w:p>
        </w:tc>
        <w:tc>
          <w:tcPr>
            <w:tcW w:w="268" w:type="dxa"/>
            <w:shd w:val="clear" w:color="auto" w:fill="auto"/>
            <w:vAlign w:val="center"/>
          </w:tcPr>
          <w:p w14:paraId="334636C9"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5</w:t>
            </w:r>
          </w:p>
        </w:tc>
        <w:tc>
          <w:tcPr>
            <w:tcW w:w="269" w:type="dxa"/>
            <w:vAlign w:val="center"/>
          </w:tcPr>
          <w:p w14:paraId="27B08C38"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6</w:t>
            </w:r>
          </w:p>
        </w:tc>
        <w:tc>
          <w:tcPr>
            <w:tcW w:w="269" w:type="dxa"/>
            <w:vAlign w:val="center"/>
          </w:tcPr>
          <w:p w14:paraId="3B0019F5"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7</w:t>
            </w:r>
          </w:p>
        </w:tc>
        <w:tc>
          <w:tcPr>
            <w:tcW w:w="268" w:type="dxa"/>
            <w:vAlign w:val="center"/>
          </w:tcPr>
          <w:p w14:paraId="0DF0AF23"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8</w:t>
            </w:r>
          </w:p>
        </w:tc>
        <w:tc>
          <w:tcPr>
            <w:tcW w:w="269" w:type="dxa"/>
            <w:vAlign w:val="center"/>
          </w:tcPr>
          <w:p w14:paraId="657B911A"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9</w:t>
            </w:r>
          </w:p>
        </w:tc>
        <w:tc>
          <w:tcPr>
            <w:tcW w:w="269" w:type="dxa"/>
            <w:vAlign w:val="center"/>
          </w:tcPr>
          <w:p w14:paraId="507A85E9"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30</w:t>
            </w:r>
          </w:p>
        </w:tc>
        <w:tc>
          <w:tcPr>
            <w:tcW w:w="268" w:type="dxa"/>
            <w:vAlign w:val="center"/>
          </w:tcPr>
          <w:p w14:paraId="077011F7"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31</w:t>
            </w:r>
          </w:p>
        </w:tc>
        <w:tc>
          <w:tcPr>
            <w:tcW w:w="269" w:type="dxa"/>
            <w:vAlign w:val="center"/>
          </w:tcPr>
          <w:p w14:paraId="716DEDCB"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32</w:t>
            </w:r>
          </w:p>
        </w:tc>
        <w:tc>
          <w:tcPr>
            <w:tcW w:w="269" w:type="dxa"/>
            <w:vAlign w:val="center"/>
          </w:tcPr>
          <w:p w14:paraId="21488660"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33</w:t>
            </w:r>
          </w:p>
        </w:tc>
        <w:tc>
          <w:tcPr>
            <w:tcW w:w="367" w:type="dxa"/>
            <w:vAlign w:val="center"/>
          </w:tcPr>
          <w:p w14:paraId="7657CDA4"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34</w:t>
            </w:r>
          </w:p>
        </w:tc>
        <w:tc>
          <w:tcPr>
            <w:tcW w:w="459" w:type="dxa"/>
            <w:shd w:val="clear" w:color="auto" w:fill="FFF2CC" w:themeFill="accent4" w:themeFillTint="33"/>
            <w:vAlign w:val="center"/>
          </w:tcPr>
          <w:p w14:paraId="2178F255"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Final score</w:t>
            </w:r>
          </w:p>
        </w:tc>
        <w:tc>
          <w:tcPr>
            <w:tcW w:w="706" w:type="dxa"/>
            <w:shd w:val="clear" w:color="auto" w:fill="FFF2CC" w:themeFill="accent4" w:themeFillTint="33"/>
            <w:vAlign w:val="center"/>
          </w:tcPr>
          <w:p w14:paraId="37F57421"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Minimum criteria met?</w:t>
            </w:r>
          </w:p>
        </w:tc>
        <w:tc>
          <w:tcPr>
            <w:tcW w:w="706" w:type="dxa"/>
            <w:shd w:val="clear" w:color="auto" w:fill="FFF2CC" w:themeFill="accent4" w:themeFillTint="33"/>
            <w:vAlign w:val="center"/>
          </w:tcPr>
          <w:p w14:paraId="5E74FA3E"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Minimum score met?</w:t>
            </w:r>
          </w:p>
        </w:tc>
        <w:tc>
          <w:tcPr>
            <w:tcW w:w="681" w:type="dxa"/>
            <w:shd w:val="clear" w:color="auto" w:fill="FFF2CC" w:themeFill="accent4" w:themeFillTint="33"/>
            <w:vAlign w:val="center"/>
          </w:tcPr>
          <w:p w14:paraId="48B0F7B6"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Related to aims of review?</w:t>
            </w:r>
          </w:p>
        </w:tc>
      </w:tr>
      <w:tr w:rsidR="008B7470" w:rsidRPr="00521BE2" w14:paraId="6B4E9998" w14:textId="77777777" w:rsidTr="003F64CE">
        <w:trPr>
          <w:jc w:val="center"/>
        </w:trPr>
        <w:tc>
          <w:tcPr>
            <w:tcW w:w="997" w:type="dxa"/>
            <w:shd w:val="clear" w:color="auto" w:fill="auto"/>
            <w:vAlign w:val="center"/>
          </w:tcPr>
          <w:p w14:paraId="6FFF16EC" w14:textId="77777777" w:rsidR="008B7470" w:rsidRPr="00521BE2" w:rsidRDefault="008B7470" w:rsidP="003F64CE">
            <w:pPr>
              <w:rPr>
                <w:rFonts w:ascii="Calibri" w:hAnsi="Calibri" w:cs="Calibri"/>
                <w:kern w:val="0"/>
                <w:sz w:val="16"/>
                <w:szCs w:val="16"/>
                <w14:ligatures w14:val="none"/>
              </w:rPr>
            </w:pPr>
            <w:r w:rsidRPr="00521BE2">
              <w:rPr>
                <w:rFonts w:ascii="Calibri" w:hAnsi="Calibri" w:cs="Calibri"/>
                <w:color w:val="000000"/>
                <w:sz w:val="16"/>
                <w:szCs w:val="16"/>
              </w:rPr>
              <w:t>Madrazo</w:t>
            </w:r>
          </w:p>
        </w:tc>
        <w:tc>
          <w:tcPr>
            <w:tcW w:w="1351" w:type="dxa"/>
            <w:shd w:val="clear" w:color="auto" w:fill="auto"/>
            <w:vAlign w:val="center"/>
          </w:tcPr>
          <w:p w14:paraId="281F5711" w14:textId="77777777" w:rsidR="008B7470" w:rsidRPr="00521BE2" w:rsidRDefault="008B7470" w:rsidP="003F64CE">
            <w:pPr>
              <w:rPr>
                <w:rFonts w:ascii="Calibri" w:hAnsi="Calibri" w:cs="Calibri"/>
                <w:kern w:val="0"/>
                <w:sz w:val="16"/>
                <w:szCs w:val="16"/>
                <w14:ligatures w14:val="none"/>
              </w:rPr>
            </w:pPr>
            <w:r w:rsidRPr="00521BE2">
              <w:rPr>
                <w:rFonts w:ascii="Calibri" w:hAnsi="Calibri" w:cs="Calibri"/>
                <w:sz w:val="16"/>
                <w:szCs w:val="16"/>
              </w:rPr>
              <w:t>Cohort</w:t>
            </w:r>
          </w:p>
        </w:tc>
        <w:tc>
          <w:tcPr>
            <w:tcW w:w="265" w:type="dxa"/>
            <w:shd w:val="clear" w:color="auto" w:fill="E2EFD9" w:themeFill="accent6" w:themeFillTint="33"/>
            <w:vAlign w:val="center"/>
          </w:tcPr>
          <w:p w14:paraId="555C006A"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6" w:type="dxa"/>
            <w:vAlign w:val="center"/>
          </w:tcPr>
          <w:p w14:paraId="4588C929" w14:textId="77777777" w:rsidR="008B7470" w:rsidRPr="00521BE2" w:rsidRDefault="008B7470" w:rsidP="003F64CE">
            <w:pPr>
              <w:jc w:val="center"/>
              <w:rPr>
                <w:rFonts w:ascii="Calibri" w:hAnsi="Calibri" w:cs="Calibri"/>
                <w:kern w:val="0"/>
                <w:sz w:val="16"/>
                <w:szCs w:val="16"/>
                <w14:ligatures w14:val="none"/>
              </w:rPr>
            </w:pPr>
          </w:p>
        </w:tc>
        <w:tc>
          <w:tcPr>
            <w:tcW w:w="266" w:type="dxa"/>
            <w:vAlign w:val="center"/>
          </w:tcPr>
          <w:p w14:paraId="2B99FDE4" w14:textId="77777777" w:rsidR="008B7470" w:rsidRPr="00521BE2" w:rsidRDefault="008B7470" w:rsidP="003F64CE">
            <w:pPr>
              <w:jc w:val="center"/>
              <w:rPr>
                <w:rFonts w:ascii="Calibri" w:hAnsi="Calibri" w:cs="Calibri"/>
                <w:kern w:val="0"/>
                <w:sz w:val="16"/>
                <w:szCs w:val="16"/>
                <w14:ligatures w14:val="none"/>
              </w:rPr>
            </w:pPr>
          </w:p>
        </w:tc>
        <w:tc>
          <w:tcPr>
            <w:tcW w:w="265" w:type="dxa"/>
            <w:vAlign w:val="center"/>
          </w:tcPr>
          <w:p w14:paraId="4DADDF0E" w14:textId="77777777" w:rsidR="008B7470" w:rsidRPr="00521BE2" w:rsidRDefault="008B7470" w:rsidP="003F64CE">
            <w:pPr>
              <w:jc w:val="center"/>
              <w:rPr>
                <w:rFonts w:ascii="Calibri" w:hAnsi="Calibri" w:cs="Calibri"/>
                <w:kern w:val="0"/>
                <w:sz w:val="16"/>
                <w:szCs w:val="16"/>
                <w14:ligatures w14:val="none"/>
              </w:rPr>
            </w:pPr>
          </w:p>
        </w:tc>
        <w:tc>
          <w:tcPr>
            <w:tcW w:w="266" w:type="dxa"/>
            <w:vAlign w:val="center"/>
          </w:tcPr>
          <w:p w14:paraId="22530403" w14:textId="77777777" w:rsidR="008B7470" w:rsidRPr="00521BE2" w:rsidRDefault="008B7470" w:rsidP="003F64CE">
            <w:pPr>
              <w:jc w:val="center"/>
              <w:rPr>
                <w:rFonts w:ascii="Calibri" w:hAnsi="Calibri" w:cs="Calibri"/>
                <w:kern w:val="0"/>
                <w:sz w:val="16"/>
                <w:szCs w:val="16"/>
                <w14:ligatures w14:val="none"/>
              </w:rPr>
            </w:pPr>
          </w:p>
        </w:tc>
        <w:tc>
          <w:tcPr>
            <w:tcW w:w="266" w:type="dxa"/>
            <w:vAlign w:val="center"/>
          </w:tcPr>
          <w:p w14:paraId="65CDBE74" w14:textId="77777777" w:rsidR="008B7470" w:rsidRPr="00521BE2" w:rsidRDefault="008B7470" w:rsidP="003F64CE">
            <w:pPr>
              <w:jc w:val="center"/>
              <w:rPr>
                <w:rFonts w:ascii="Calibri" w:hAnsi="Calibri" w:cs="Calibri"/>
                <w:kern w:val="0"/>
                <w:sz w:val="16"/>
                <w:szCs w:val="16"/>
                <w14:ligatures w14:val="none"/>
              </w:rPr>
            </w:pPr>
          </w:p>
        </w:tc>
        <w:tc>
          <w:tcPr>
            <w:tcW w:w="268" w:type="dxa"/>
            <w:shd w:val="clear" w:color="auto" w:fill="E2EFD9" w:themeFill="accent6" w:themeFillTint="33"/>
            <w:vAlign w:val="center"/>
          </w:tcPr>
          <w:p w14:paraId="21106067"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9" w:type="dxa"/>
            <w:shd w:val="clear" w:color="auto" w:fill="E2EFD9" w:themeFill="accent6" w:themeFillTint="33"/>
            <w:vAlign w:val="center"/>
          </w:tcPr>
          <w:p w14:paraId="0C4F175A"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9" w:type="dxa"/>
            <w:shd w:val="clear" w:color="auto" w:fill="E2EFD9" w:themeFill="accent6" w:themeFillTint="33"/>
            <w:vAlign w:val="center"/>
          </w:tcPr>
          <w:p w14:paraId="513F998E"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9" w:type="dxa"/>
            <w:shd w:val="clear" w:color="auto" w:fill="E2EFD9" w:themeFill="accent6" w:themeFillTint="33"/>
            <w:vAlign w:val="center"/>
          </w:tcPr>
          <w:p w14:paraId="0FF2CFD4"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8" w:type="dxa"/>
            <w:shd w:val="clear" w:color="auto" w:fill="auto"/>
            <w:vAlign w:val="center"/>
          </w:tcPr>
          <w:p w14:paraId="711BB96D"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9" w:type="dxa"/>
            <w:vAlign w:val="center"/>
          </w:tcPr>
          <w:p w14:paraId="4FA57A64" w14:textId="77777777" w:rsidR="008B7470" w:rsidRPr="00521BE2" w:rsidRDefault="008B7470" w:rsidP="003F64CE">
            <w:pPr>
              <w:jc w:val="center"/>
              <w:rPr>
                <w:rFonts w:ascii="Calibri" w:hAnsi="Calibri" w:cs="Calibri"/>
                <w:kern w:val="0"/>
                <w:sz w:val="16"/>
                <w:szCs w:val="16"/>
                <w14:ligatures w14:val="none"/>
              </w:rPr>
            </w:pPr>
          </w:p>
        </w:tc>
        <w:tc>
          <w:tcPr>
            <w:tcW w:w="269" w:type="dxa"/>
            <w:vAlign w:val="center"/>
          </w:tcPr>
          <w:p w14:paraId="1A552878"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8" w:type="dxa"/>
            <w:vAlign w:val="center"/>
          </w:tcPr>
          <w:p w14:paraId="4FFE4AC6"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9" w:type="dxa"/>
            <w:vAlign w:val="center"/>
          </w:tcPr>
          <w:p w14:paraId="69877D32"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9" w:type="dxa"/>
            <w:vAlign w:val="center"/>
          </w:tcPr>
          <w:p w14:paraId="0DDADD41"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8" w:type="dxa"/>
            <w:vAlign w:val="center"/>
          </w:tcPr>
          <w:p w14:paraId="2066C448"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9" w:type="dxa"/>
            <w:vAlign w:val="center"/>
          </w:tcPr>
          <w:p w14:paraId="2184C471"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9" w:type="dxa"/>
            <w:vAlign w:val="center"/>
          </w:tcPr>
          <w:p w14:paraId="7D70E50F"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367" w:type="dxa"/>
            <w:vAlign w:val="center"/>
          </w:tcPr>
          <w:p w14:paraId="6F10719F"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459" w:type="dxa"/>
            <w:shd w:val="clear" w:color="auto" w:fill="FFF2CC" w:themeFill="accent4" w:themeFillTint="33"/>
            <w:vAlign w:val="bottom"/>
          </w:tcPr>
          <w:p w14:paraId="64E3E6A8"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8</w:t>
            </w:r>
          </w:p>
        </w:tc>
        <w:tc>
          <w:tcPr>
            <w:tcW w:w="706" w:type="dxa"/>
            <w:shd w:val="clear" w:color="auto" w:fill="FFF2CC" w:themeFill="accent4" w:themeFillTint="33"/>
            <w:vAlign w:val="bottom"/>
          </w:tcPr>
          <w:p w14:paraId="1614ABA7"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Yes</w:t>
            </w:r>
          </w:p>
        </w:tc>
        <w:tc>
          <w:tcPr>
            <w:tcW w:w="706" w:type="dxa"/>
            <w:shd w:val="clear" w:color="auto" w:fill="FFF2CC" w:themeFill="accent4" w:themeFillTint="33"/>
          </w:tcPr>
          <w:p w14:paraId="3209D95F"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Yes</w:t>
            </w:r>
          </w:p>
        </w:tc>
        <w:tc>
          <w:tcPr>
            <w:tcW w:w="681" w:type="dxa"/>
            <w:shd w:val="clear" w:color="auto" w:fill="FFF2CC" w:themeFill="accent4" w:themeFillTint="33"/>
          </w:tcPr>
          <w:p w14:paraId="3EE4D1BA"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Yes</w:t>
            </w:r>
          </w:p>
        </w:tc>
      </w:tr>
      <w:tr w:rsidR="008B7470" w:rsidRPr="00521BE2" w14:paraId="05441B37" w14:textId="77777777" w:rsidTr="003F64CE">
        <w:trPr>
          <w:jc w:val="center"/>
        </w:trPr>
        <w:tc>
          <w:tcPr>
            <w:tcW w:w="997" w:type="dxa"/>
            <w:shd w:val="clear" w:color="auto" w:fill="auto"/>
            <w:vAlign w:val="center"/>
          </w:tcPr>
          <w:p w14:paraId="416751EE" w14:textId="77777777" w:rsidR="008B7470" w:rsidRPr="00521BE2" w:rsidRDefault="008B7470" w:rsidP="003F64CE">
            <w:pPr>
              <w:rPr>
                <w:rFonts w:ascii="Calibri" w:hAnsi="Calibri" w:cs="Calibri"/>
                <w:kern w:val="0"/>
                <w:sz w:val="16"/>
                <w:szCs w:val="16"/>
                <w14:ligatures w14:val="none"/>
              </w:rPr>
            </w:pPr>
            <w:r w:rsidRPr="00521BE2">
              <w:rPr>
                <w:rFonts w:ascii="Calibri" w:hAnsi="Calibri" w:cs="Calibri"/>
                <w:color w:val="000000"/>
                <w:sz w:val="16"/>
                <w:szCs w:val="16"/>
              </w:rPr>
              <w:t>Mark</w:t>
            </w:r>
          </w:p>
        </w:tc>
        <w:tc>
          <w:tcPr>
            <w:tcW w:w="1351" w:type="dxa"/>
            <w:shd w:val="clear" w:color="auto" w:fill="auto"/>
            <w:vAlign w:val="center"/>
          </w:tcPr>
          <w:p w14:paraId="33BEFF16" w14:textId="77777777" w:rsidR="008B7470" w:rsidRPr="00521BE2" w:rsidRDefault="008B7470" w:rsidP="003F64CE">
            <w:pPr>
              <w:rPr>
                <w:rFonts w:ascii="Calibri" w:hAnsi="Calibri" w:cs="Calibri"/>
                <w:kern w:val="0"/>
                <w:sz w:val="16"/>
                <w:szCs w:val="16"/>
                <w14:ligatures w14:val="none"/>
              </w:rPr>
            </w:pPr>
            <w:r w:rsidRPr="00521BE2">
              <w:rPr>
                <w:rFonts w:ascii="Calibri" w:hAnsi="Calibri" w:cs="Calibri"/>
                <w:sz w:val="16"/>
                <w:szCs w:val="16"/>
              </w:rPr>
              <w:t>Cohort</w:t>
            </w:r>
          </w:p>
        </w:tc>
        <w:tc>
          <w:tcPr>
            <w:tcW w:w="265" w:type="dxa"/>
            <w:shd w:val="clear" w:color="auto" w:fill="E2EFD9" w:themeFill="accent6" w:themeFillTint="33"/>
            <w:vAlign w:val="center"/>
          </w:tcPr>
          <w:p w14:paraId="414CD0D9"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6" w:type="dxa"/>
            <w:vAlign w:val="center"/>
          </w:tcPr>
          <w:p w14:paraId="3AF4F737" w14:textId="77777777" w:rsidR="008B7470" w:rsidRPr="00521BE2" w:rsidRDefault="008B7470" w:rsidP="003F64CE">
            <w:pPr>
              <w:jc w:val="center"/>
              <w:rPr>
                <w:rFonts w:ascii="Calibri" w:hAnsi="Calibri" w:cs="Calibri"/>
                <w:kern w:val="0"/>
                <w:sz w:val="16"/>
                <w:szCs w:val="16"/>
                <w14:ligatures w14:val="none"/>
              </w:rPr>
            </w:pPr>
          </w:p>
        </w:tc>
        <w:tc>
          <w:tcPr>
            <w:tcW w:w="266" w:type="dxa"/>
            <w:vAlign w:val="center"/>
          </w:tcPr>
          <w:p w14:paraId="62BCBF69" w14:textId="77777777" w:rsidR="008B7470" w:rsidRPr="00521BE2" w:rsidRDefault="008B7470" w:rsidP="003F64CE">
            <w:pPr>
              <w:jc w:val="center"/>
              <w:rPr>
                <w:rFonts w:ascii="Calibri" w:hAnsi="Calibri" w:cs="Calibri"/>
                <w:kern w:val="0"/>
                <w:sz w:val="16"/>
                <w:szCs w:val="16"/>
                <w14:ligatures w14:val="none"/>
              </w:rPr>
            </w:pPr>
          </w:p>
        </w:tc>
        <w:tc>
          <w:tcPr>
            <w:tcW w:w="265" w:type="dxa"/>
            <w:vAlign w:val="center"/>
          </w:tcPr>
          <w:p w14:paraId="7E081574" w14:textId="77777777" w:rsidR="008B7470" w:rsidRPr="00521BE2" w:rsidRDefault="008B7470" w:rsidP="003F64CE">
            <w:pPr>
              <w:jc w:val="center"/>
              <w:rPr>
                <w:rFonts w:ascii="Calibri" w:hAnsi="Calibri" w:cs="Calibri"/>
                <w:kern w:val="0"/>
                <w:sz w:val="16"/>
                <w:szCs w:val="16"/>
                <w14:ligatures w14:val="none"/>
              </w:rPr>
            </w:pPr>
          </w:p>
        </w:tc>
        <w:tc>
          <w:tcPr>
            <w:tcW w:w="266" w:type="dxa"/>
            <w:vAlign w:val="center"/>
          </w:tcPr>
          <w:p w14:paraId="172BFC14" w14:textId="77777777" w:rsidR="008B7470" w:rsidRPr="00521BE2" w:rsidRDefault="008B7470" w:rsidP="003F64CE">
            <w:pPr>
              <w:jc w:val="center"/>
              <w:rPr>
                <w:rFonts w:ascii="Calibri" w:hAnsi="Calibri" w:cs="Calibri"/>
                <w:kern w:val="0"/>
                <w:sz w:val="16"/>
                <w:szCs w:val="16"/>
                <w14:ligatures w14:val="none"/>
              </w:rPr>
            </w:pPr>
          </w:p>
        </w:tc>
        <w:tc>
          <w:tcPr>
            <w:tcW w:w="266" w:type="dxa"/>
            <w:vAlign w:val="center"/>
          </w:tcPr>
          <w:p w14:paraId="0D724557" w14:textId="77777777" w:rsidR="008B7470" w:rsidRPr="00521BE2" w:rsidRDefault="008B7470" w:rsidP="003F64CE">
            <w:pPr>
              <w:jc w:val="center"/>
              <w:rPr>
                <w:rFonts w:ascii="Calibri" w:hAnsi="Calibri" w:cs="Calibri"/>
                <w:kern w:val="0"/>
                <w:sz w:val="16"/>
                <w:szCs w:val="16"/>
                <w14:ligatures w14:val="none"/>
              </w:rPr>
            </w:pPr>
          </w:p>
        </w:tc>
        <w:tc>
          <w:tcPr>
            <w:tcW w:w="268" w:type="dxa"/>
            <w:shd w:val="clear" w:color="auto" w:fill="E2EFD9" w:themeFill="accent6" w:themeFillTint="33"/>
            <w:vAlign w:val="center"/>
          </w:tcPr>
          <w:p w14:paraId="73DAC550"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9" w:type="dxa"/>
            <w:shd w:val="clear" w:color="auto" w:fill="E2EFD9" w:themeFill="accent6" w:themeFillTint="33"/>
            <w:vAlign w:val="center"/>
          </w:tcPr>
          <w:p w14:paraId="2AD07C6F"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9" w:type="dxa"/>
            <w:shd w:val="clear" w:color="auto" w:fill="E2EFD9" w:themeFill="accent6" w:themeFillTint="33"/>
            <w:vAlign w:val="center"/>
          </w:tcPr>
          <w:p w14:paraId="1B42773B"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9" w:type="dxa"/>
            <w:shd w:val="clear" w:color="auto" w:fill="E2EFD9" w:themeFill="accent6" w:themeFillTint="33"/>
            <w:vAlign w:val="center"/>
          </w:tcPr>
          <w:p w14:paraId="5FE4E228"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8" w:type="dxa"/>
            <w:shd w:val="clear" w:color="auto" w:fill="auto"/>
            <w:vAlign w:val="center"/>
          </w:tcPr>
          <w:p w14:paraId="6AC4FC8F"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9" w:type="dxa"/>
            <w:vAlign w:val="center"/>
          </w:tcPr>
          <w:p w14:paraId="2219E699" w14:textId="77777777" w:rsidR="008B7470" w:rsidRPr="00521BE2" w:rsidRDefault="008B7470" w:rsidP="003F64CE">
            <w:pPr>
              <w:jc w:val="center"/>
              <w:rPr>
                <w:rFonts w:ascii="Calibri" w:hAnsi="Calibri" w:cs="Calibri"/>
                <w:kern w:val="0"/>
                <w:sz w:val="16"/>
                <w:szCs w:val="16"/>
                <w14:ligatures w14:val="none"/>
              </w:rPr>
            </w:pPr>
          </w:p>
        </w:tc>
        <w:tc>
          <w:tcPr>
            <w:tcW w:w="269" w:type="dxa"/>
            <w:vAlign w:val="center"/>
          </w:tcPr>
          <w:p w14:paraId="56B03DBE"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8" w:type="dxa"/>
            <w:vAlign w:val="center"/>
          </w:tcPr>
          <w:p w14:paraId="423D8AC6"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9" w:type="dxa"/>
            <w:vAlign w:val="center"/>
          </w:tcPr>
          <w:p w14:paraId="4E01A538"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9" w:type="dxa"/>
            <w:vAlign w:val="center"/>
          </w:tcPr>
          <w:p w14:paraId="302C46A3"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8" w:type="dxa"/>
            <w:vAlign w:val="center"/>
          </w:tcPr>
          <w:p w14:paraId="2D9EA745"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9" w:type="dxa"/>
            <w:vAlign w:val="center"/>
          </w:tcPr>
          <w:p w14:paraId="3A83C38E"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9" w:type="dxa"/>
            <w:vAlign w:val="center"/>
          </w:tcPr>
          <w:p w14:paraId="6BF1EEFB"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367" w:type="dxa"/>
            <w:vAlign w:val="center"/>
          </w:tcPr>
          <w:p w14:paraId="3B6A0F91"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459" w:type="dxa"/>
            <w:shd w:val="clear" w:color="auto" w:fill="FFF2CC" w:themeFill="accent4" w:themeFillTint="33"/>
            <w:vAlign w:val="bottom"/>
          </w:tcPr>
          <w:p w14:paraId="6EE3F53B"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8</w:t>
            </w:r>
          </w:p>
        </w:tc>
        <w:tc>
          <w:tcPr>
            <w:tcW w:w="706" w:type="dxa"/>
            <w:shd w:val="clear" w:color="auto" w:fill="FFF2CC" w:themeFill="accent4" w:themeFillTint="33"/>
            <w:vAlign w:val="bottom"/>
          </w:tcPr>
          <w:p w14:paraId="3A43C42E"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Yes</w:t>
            </w:r>
          </w:p>
        </w:tc>
        <w:tc>
          <w:tcPr>
            <w:tcW w:w="706" w:type="dxa"/>
            <w:shd w:val="clear" w:color="auto" w:fill="FFF2CC" w:themeFill="accent4" w:themeFillTint="33"/>
          </w:tcPr>
          <w:p w14:paraId="54C9FA57"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Yes</w:t>
            </w:r>
          </w:p>
        </w:tc>
        <w:tc>
          <w:tcPr>
            <w:tcW w:w="681" w:type="dxa"/>
            <w:shd w:val="clear" w:color="auto" w:fill="FFF2CC" w:themeFill="accent4" w:themeFillTint="33"/>
          </w:tcPr>
          <w:p w14:paraId="6395CF71"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Yes</w:t>
            </w:r>
          </w:p>
        </w:tc>
      </w:tr>
      <w:tr w:rsidR="008B7470" w:rsidRPr="00521BE2" w14:paraId="209B8DEA" w14:textId="77777777" w:rsidTr="003F64CE">
        <w:trPr>
          <w:jc w:val="center"/>
        </w:trPr>
        <w:tc>
          <w:tcPr>
            <w:tcW w:w="997" w:type="dxa"/>
            <w:shd w:val="clear" w:color="auto" w:fill="auto"/>
            <w:vAlign w:val="center"/>
          </w:tcPr>
          <w:p w14:paraId="20D4B572" w14:textId="77777777" w:rsidR="008B7470" w:rsidRPr="00521BE2" w:rsidRDefault="008B7470" w:rsidP="003F64CE">
            <w:pPr>
              <w:rPr>
                <w:rFonts w:ascii="Calibri" w:hAnsi="Calibri" w:cs="Calibri"/>
                <w:kern w:val="0"/>
                <w:sz w:val="16"/>
                <w:szCs w:val="16"/>
                <w14:ligatures w14:val="none"/>
              </w:rPr>
            </w:pPr>
            <w:r w:rsidRPr="00521BE2">
              <w:rPr>
                <w:rFonts w:ascii="Calibri" w:hAnsi="Calibri" w:cs="Calibri"/>
                <w:color w:val="000000"/>
                <w:sz w:val="16"/>
                <w:szCs w:val="16"/>
              </w:rPr>
              <w:t>Sozen</w:t>
            </w:r>
          </w:p>
        </w:tc>
        <w:tc>
          <w:tcPr>
            <w:tcW w:w="1351" w:type="dxa"/>
            <w:shd w:val="clear" w:color="auto" w:fill="auto"/>
            <w:vAlign w:val="center"/>
          </w:tcPr>
          <w:p w14:paraId="1B418D30" w14:textId="77777777" w:rsidR="008B7470" w:rsidRPr="00521BE2" w:rsidRDefault="008B7470" w:rsidP="003F64CE">
            <w:pPr>
              <w:rPr>
                <w:rFonts w:ascii="Calibri" w:hAnsi="Calibri" w:cs="Calibri"/>
                <w:kern w:val="0"/>
                <w:sz w:val="16"/>
                <w:szCs w:val="16"/>
                <w14:ligatures w14:val="none"/>
              </w:rPr>
            </w:pPr>
            <w:r w:rsidRPr="00521BE2">
              <w:rPr>
                <w:rFonts w:ascii="Calibri" w:hAnsi="Calibri" w:cs="Calibri"/>
                <w:sz w:val="16"/>
                <w:szCs w:val="16"/>
              </w:rPr>
              <w:t>Cohort</w:t>
            </w:r>
          </w:p>
        </w:tc>
        <w:tc>
          <w:tcPr>
            <w:tcW w:w="265" w:type="dxa"/>
            <w:shd w:val="clear" w:color="auto" w:fill="E2EFD9" w:themeFill="accent6" w:themeFillTint="33"/>
            <w:vAlign w:val="center"/>
          </w:tcPr>
          <w:p w14:paraId="3CD23BCF"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6" w:type="dxa"/>
            <w:vAlign w:val="center"/>
          </w:tcPr>
          <w:p w14:paraId="684D5814" w14:textId="77777777" w:rsidR="008B7470" w:rsidRPr="00521BE2" w:rsidRDefault="008B7470" w:rsidP="003F64CE">
            <w:pPr>
              <w:jc w:val="center"/>
              <w:rPr>
                <w:rFonts w:ascii="Calibri" w:hAnsi="Calibri" w:cs="Calibri"/>
                <w:kern w:val="0"/>
                <w:sz w:val="16"/>
                <w:szCs w:val="16"/>
                <w14:ligatures w14:val="none"/>
              </w:rPr>
            </w:pPr>
          </w:p>
        </w:tc>
        <w:tc>
          <w:tcPr>
            <w:tcW w:w="266" w:type="dxa"/>
            <w:vAlign w:val="center"/>
          </w:tcPr>
          <w:p w14:paraId="7A38D5F9" w14:textId="77777777" w:rsidR="008B7470" w:rsidRPr="00521BE2" w:rsidRDefault="008B7470" w:rsidP="003F64CE">
            <w:pPr>
              <w:jc w:val="center"/>
              <w:rPr>
                <w:rFonts w:ascii="Calibri" w:hAnsi="Calibri" w:cs="Calibri"/>
                <w:kern w:val="0"/>
                <w:sz w:val="16"/>
                <w:szCs w:val="16"/>
                <w14:ligatures w14:val="none"/>
              </w:rPr>
            </w:pPr>
          </w:p>
        </w:tc>
        <w:tc>
          <w:tcPr>
            <w:tcW w:w="265" w:type="dxa"/>
            <w:vAlign w:val="center"/>
          </w:tcPr>
          <w:p w14:paraId="7175A212" w14:textId="77777777" w:rsidR="008B7470" w:rsidRPr="00521BE2" w:rsidRDefault="008B7470" w:rsidP="003F64CE">
            <w:pPr>
              <w:jc w:val="center"/>
              <w:rPr>
                <w:rFonts w:ascii="Calibri" w:hAnsi="Calibri" w:cs="Calibri"/>
                <w:kern w:val="0"/>
                <w:sz w:val="16"/>
                <w:szCs w:val="16"/>
                <w14:ligatures w14:val="none"/>
              </w:rPr>
            </w:pPr>
          </w:p>
        </w:tc>
        <w:tc>
          <w:tcPr>
            <w:tcW w:w="266" w:type="dxa"/>
            <w:vAlign w:val="center"/>
          </w:tcPr>
          <w:p w14:paraId="48D78D0A" w14:textId="77777777" w:rsidR="008B7470" w:rsidRPr="00521BE2" w:rsidRDefault="008B7470" w:rsidP="003F64CE">
            <w:pPr>
              <w:jc w:val="center"/>
              <w:rPr>
                <w:rFonts w:ascii="Calibri" w:hAnsi="Calibri" w:cs="Calibri"/>
                <w:kern w:val="0"/>
                <w:sz w:val="16"/>
                <w:szCs w:val="16"/>
                <w14:ligatures w14:val="none"/>
              </w:rPr>
            </w:pPr>
          </w:p>
        </w:tc>
        <w:tc>
          <w:tcPr>
            <w:tcW w:w="266" w:type="dxa"/>
            <w:vAlign w:val="center"/>
          </w:tcPr>
          <w:p w14:paraId="104AA642" w14:textId="77777777" w:rsidR="008B7470" w:rsidRPr="00521BE2" w:rsidRDefault="008B7470" w:rsidP="003F64CE">
            <w:pPr>
              <w:jc w:val="center"/>
              <w:rPr>
                <w:rFonts w:ascii="Calibri" w:hAnsi="Calibri" w:cs="Calibri"/>
                <w:kern w:val="0"/>
                <w:sz w:val="16"/>
                <w:szCs w:val="16"/>
                <w14:ligatures w14:val="none"/>
              </w:rPr>
            </w:pPr>
          </w:p>
        </w:tc>
        <w:tc>
          <w:tcPr>
            <w:tcW w:w="268" w:type="dxa"/>
            <w:shd w:val="clear" w:color="auto" w:fill="E2EFD9" w:themeFill="accent6" w:themeFillTint="33"/>
            <w:vAlign w:val="center"/>
          </w:tcPr>
          <w:p w14:paraId="1AD8DB7D"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9" w:type="dxa"/>
            <w:shd w:val="clear" w:color="auto" w:fill="E2EFD9" w:themeFill="accent6" w:themeFillTint="33"/>
            <w:vAlign w:val="center"/>
          </w:tcPr>
          <w:p w14:paraId="0C691604"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9" w:type="dxa"/>
            <w:shd w:val="clear" w:color="auto" w:fill="E2EFD9" w:themeFill="accent6" w:themeFillTint="33"/>
            <w:vAlign w:val="center"/>
          </w:tcPr>
          <w:p w14:paraId="367E557F"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9" w:type="dxa"/>
            <w:shd w:val="clear" w:color="auto" w:fill="E2EFD9" w:themeFill="accent6" w:themeFillTint="33"/>
            <w:vAlign w:val="center"/>
          </w:tcPr>
          <w:p w14:paraId="27A2ABE6"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8" w:type="dxa"/>
            <w:shd w:val="clear" w:color="auto" w:fill="auto"/>
            <w:vAlign w:val="center"/>
          </w:tcPr>
          <w:p w14:paraId="26A96A54"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9" w:type="dxa"/>
            <w:vAlign w:val="center"/>
          </w:tcPr>
          <w:p w14:paraId="4C60CED7" w14:textId="77777777" w:rsidR="008B7470" w:rsidRPr="00521BE2" w:rsidRDefault="008B7470" w:rsidP="003F64CE">
            <w:pPr>
              <w:jc w:val="center"/>
              <w:rPr>
                <w:rFonts w:ascii="Calibri" w:hAnsi="Calibri" w:cs="Calibri"/>
                <w:kern w:val="0"/>
                <w:sz w:val="16"/>
                <w:szCs w:val="16"/>
                <w14:ligatures w14:val="none"/>
              </w:rPr>
            </w:pPr>
          </w:p>
        </w:tc>
        <w:tc>
          <w:tcPr>
            <w:tcW w:w="269" w:type="dxa"/>
            <w:vAlign w:val="center"/>
          </w:tcPr>
          <w:p w14:paraId="38EBDC08"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8" w:type="dxa"/>
            <w:vAlign w:val="center"/>
          </w:tcPr>
          <w:p w14:paraId="4B64F526"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9" w:type="dxa"/>
            <w:vAlign w:val="center"/>
          </w:tcPr>
          <w:p w14:paraId="7B1D8F43"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1</w:t>
            </w:r>
          </w:p>
        </w:tc>
        <w:tc>
          <w:tcPr>
            <w:tcW w:w="269" w:type="dxa"/>
            <w:vAlign w:val="center"/>
          </w:tcPr>
          <w:p w14:paraId="380E0316"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0</w:t>
            </w:r>
          </w:p>
        </w:tc>
        <w:tc>
          <w:tcPr>
            <w:tcW w:w="268" w:type="dxa"/>
            <w:vAlign w:val="center"/>
          </w:tcPr>
          <w:p w14:paraId="0C9945AD"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0</w:t>
            </w:r>
          </w:p>
        </w:tc>
        <w:tc>
          <w:tcPr>
            <w:tcW w:w="269" w:type="dxa"/>
            <w:vAlign w:val="center"/>
          </w:tcPr>
          <w:p w14:paraId="6F12B9CA"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0</w:t>
            </w:r>
          </w:p>
        </w:tc>
        <w:tc>
          <w:tcPr>
            <w:tcW w:w="269" w:type="dxa"/>
            <w:vAlign w:val="center"/>
          </w:tcPr>
          <w:p w14:paraId="3C6E6036"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367" w:type="dxa"/>
            <w:vAlign w:val="center"/>
          </w:tcPr>
          <w:p w14:paraId="716DCBC2"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1</w:t>
            </w:r>
          </w:p>
        </w:tc>
        <w:tc>
          <w:tcPr>
            <w:tcW w:w="459" w:type="dxa"/>
            <w:shd w:val="clear" w:color="auto" w:fill="FFF2CC" w:themeFill="accent4" w:themeFillTint="33"/>
            <w:vAlign w:val="bottom"/>
          </w:tcPr>
          <w:p w14:paraId="1C2ED102"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0</w:t>
            </w:r>
          </w:p>
        </w:tc>
        <w:tc>
          <w:tcPr>
            <w:tcW w:w="706" w:type="dxa"/>
            <w:shd w:val="clear" w:color="auto" w:fill="FFF2CC" w:themeFill="accent4" w:themeFillTint="33"/>
            <w:vAlign w:val="bottom"/>
          </w:tcPr>
          <w:p w14:paraId="4B14F332"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Yes</w:t>
            </w:r>
          </w:p>
        </w:tc>
        <w:tc>
          <w:tcPr>
            <w:tcW w:w="706" w:type="dxa"/>
            <w:shd w:val="clear" w:color="auto" w:fill="FFF2CC" w:themeFill="accent4" w:themeFillTint="33"/>
          </w:tcPr>
          <w:p w14:paraId="7DC2AB37"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Yes</w:t>
            </w:r>
          </w:p>
        </w:tc>
        <w:tc>
          <w:tcPr>
            <w:tcW w:w="681" w:type="dxa"/>
            <w:shd w:val="clear" w:color="auto" w:fill="FFF2CC" w:themeFill="accent4" w:themeFillTint="33"/>
          </w:tcPr>
          <w:p w14:paraId="302F45F5"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Yes</w:t>
            </w:r>
          </w:p>
        </w:tc>
      </w:tr>
      <w:tr w:rsidR="008B7470" w:rsidRPr="00521BE2" w14:paraId="6497F6BA" w14:textId="77777777" w:rsidTr="003F64CE">
        <w:trPr>
          <w:jc w:val="center"/>
        </w:trPr>
        <w:tc>
          <w:tcPr>
            <w:tcW w:w="997" w:type="dxa"/>
            <w:shd w:val="clear" w:color="auto" w:fill="auto"/>
            <w:vAlign w:val="center"/>
          </w:tcPr>
          <w:p w14:paraId="0AA00F8B" w14:textId="77777777" w:rsidR="008B7470" w:rsidRPr="00521BE2" w:rsidRDefault="008B7470" w:rsidP="003F64CE">
            <w:pPr>
              <w:rPr>
                <w:rFonts w:ascii="Calibri" w:hAnsi="Calibri" w:cs="Calibri"/>
                <w:kern w:val="0"/>
                <w:sz w:val="16"/>
                <w:szCs w:val="16"/>
                <w14:ligatures w14:val="none"/>
              </w:rPr>
            </w:pPr>
            <w:r w:rsidRPr="00521BE2">
              <w:rPr>
                <w:rFonts w:ascii="Calibri" w:hAnsi="Calibri" w:cs="Calibri"/>
                <w:color w:val="000000"/>
                <w:sz w:val="16"/>
                <w:szCs w:val="16"/>
              </w:rPr>
              <w:t>Tabak</w:t>
            </w:r>
          </w:p>
        </w:tc>
        <w:tc>
          <w:tcPr>
            <w:tcW w:w="1351" w:type="dxa"/>
            <w:shd w:val="clear" w:color="auto" w:fill="auto"/>
            <w:vAlign w:val="center"/>
          </w:tcPr>
          <w:p w14:paraId="3981108D" w14:textId="77777777" w:rsidR="008B7470" w:rsidRPr="00521BE2" w:rsidRDefault="008B7470" w:rsidP="003F64CE">
            <w:pPr>
              <w:rPr>
                <w:rFonts w:ascii="Calibri" w:hAnsi="Calibri" w:cs="Calibri"/>
                <w:kern w:val="0"/>
                <w:sz w:val="16"/>
                <w:szCs w:val="16"/>
                <w14:ligatures w14:val="none"/>
              </w:rPr>
            </w:pPr>
            <w:r w:rsidRPr="00521BE2">
              <w:rPr>
                <w:rFonts w:ascii="Calibri" w:hAnsi="Calibri" w:cs="Calibri"/>
                <w:sz w:val="16"/>
                <w:szCs w:val="16"/>
              </w:rPr>
              <w:t>Cohort/case control</w:t>
            </w:r>
          </w:p>
        </w:tc>
        <w:tc>
          <w:tcPr>
            <w:tcW w:w="265" w:type="dxa"/>
            <w:shd w:val="clear" w:color="auto" w:fill="E2EFD9" w:themeFill="accent6" w:themeFillTint="33"/>
            <w:vAlign w:val="center"/>
          </w:tcPr>
          <w:p w14:paraId="2764CEE3"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6" w:type="dxa"/>
            <w:vAlign w:val="center"/>
          </w:tcPr>
          <w:p w14:paraId="61618FE3" w14:textId="77777777" w:rsidR="008B7470" w:rsidRPr="00521BE2" w:rsidRDefault="008B7470" w:rsidP="003F64CE">
            <w:pPr>
              <w:jc w:val="center"/>
              <w:rPr>
                <w:rFonts w:ascii="Calibri" w:hAnsi="Calibri" w:cs="Calibri"/>
                <w:kern w:val="0"/>
                <w:sz w:val="16"/>
                <w:szCs w:val="16"/>
                <w14:ligatures w14:val="none"/>
              </w:rPr>
            </w:pPr>
          </w:p>
        </w:tc>
        <w:tc>
          <w:tcPr>
            <w:tcW w:w="266" w:type="dxa"/>
            <w:vAlign w:val="center"/>
          </w:tcPr>
          <w:p w14:paraId="76D9E4DB" w14:textId="77777777" w:rsidR="008B7470" w:rsidRPr="00521BE2" w:rsidRDefault="008B7470" w:rsidP="003F64CE">
            <w:pPr>
              <w:jc w:val="center"/>
              <w:rPr>
                <w:rFonts w:ascii="Calibri" w:hAnsi="Calibri" w:cs="Calibri"/>
                <w:kern w:val="0"/>
                <w:sz w:val="16"/>
                <w:szCs w:val="16"/>
                <w14:ligatures w14:val="none"/>
              </w:rPr>
            </w:pPr>
          </w:p>
        </w:tc>
        <w:tc>
          <w:tcPr>
            <w:tcW w:w="265" w:type="dxa"/>
            <w:vAlign w:val="center"/>
          </w:tcPr>
          <w:p w14:paraId="202DAD42" w14:textId="77777777" w:rsidR="008B7470" w:rsidRPr="00521BE2" w:rsidRDefault="008B7470" w:rsidP="003F64CE">
            <w:pPr>
              <w:jc w:val="center"/>
              <w:rPr>
                <w:rFonts w:ascii="Calibri" w:hAnsi="Calibri" w:cs="Calibri"/>
                <w:kern w:val="0"/>
                <w:sz w:val="16"/>
                <w:szCs w:val="16"/>
                <w14:ligatures w14:val="none"/>
              </w:rPr>
            </w:pPr>
          </w:p>
        </w:tc>
        <w:tc>
          <w:tcPr>
            <w:tcW w:w="266" w:type="dxa"/>
            <w:vAlign w:val="center"/>
          </w:tcPr>
          <w:p w14:paraId="135C6EA8" w14:textId="77777777" w:rsidR="008B7470" w:rsidRPr="00521BE2" w:rsidRDefault="008B7470" w:rsidP="003F64CE">
            <w:pPr>
              <w:jc w:val="center"/>
              <w:rPr>
                <w:rFonts w:ascii="Calibri" w:hAnsi="Calibri" w:cs="Calibri"/>
                <w:kern w:val="0"/>
                <w:sz w:val="16"/>
                <w:szCs w:val="16"/>
                <w14:ligatures w14:val="none"/>
              </w:rPr>
            </w:pPr>
          </w:p>
        </w:tc>
        <w:tc>
          <w:tcPr>
            <w:tcW w:w="266" w:type="dxa"/>
            <w:vAlign w:val="center"/>
          </w:tcPr>
          <w:p w14:paraId="5C0DE6EA" w14:textId="77777777" w:rsidR="008B7470" w:rsidRPr="00521BE2" w:rsidRDefault="008B7470" w:rsidP="003F64CE">
            <w:pPr>
              <w:jc w:val="center"/>
              <w:rPr>
                <w:rFonts w:ascii="Calibri" w:hAnsi="Calibri" w:cs="Calibri"/>
                <w:kern w:val="0"/>
                <w:sz w:val="16"/>
                <w:szCs w:val="16"/>
                <w14:ligatures w14:val="none"/>
              </w:rPr>
            </w:pPr>
          </w:p>
        </w:tc>
        <w:tc>
          <w:tcPr>
            <w:tcW w:w="268" w:type="dxa"/>
            <w:shd w:val="clear" w:color="auto" w:fill="E2EFD9" w:themeFill="accent6" w:themeFillTint="33"/>
            <w:vAlign w:val="center"/>
          </w:tcPr>
          <w:p w14:paraId="1C608E94"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9" w:type="dxa"/>
            <w:shd w:val="clear" w:color="auto" w:fill="E2EFD9" w:themeFill="accent6" w:themeFillTint="33"/>
            <w:vAlign w:val="center"/>
          </w:tcPr>
          <w:p w14:paraId="3F4A8900"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9" w:type="dxa"/>
            <w:shd w:val="clear" w:color="auto" w:fill="E2EFD9" w:themeFill="accent6" w:themeFillTint="33"/>
            <w:vAlign w:val="center"/>
          </w:tcPr>
          <w:p w14:paraId="2976988C"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9" w:type="dxa"/>
            <w:shd w:val="clear" w:color="auto" w:fill="E2EFD9" w:themeFill="accent6" w:themeFillTint="33"/>
            <w:vAlign w:val="center"/>
          </w:tcPr>
          <w:p w14:paraId="45C6FAA4"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8" w:type="dxa"/>
            <w:shd w:val="clear" w:color="auto" w:fill="auto"/>
            <w:vAlign w:val="center"/>
          </w:tcPr>
          <w:p w14:paraId="7D8A3FDD"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9" w:type="dxa"/>
            <w:vAlign w:val="center"/>
          </w:tcPr>
          <w:p w14:paraId="3BC0FCC4" w14:textId="77777777" w:rsidR="008B7470" w:rsidRPr="00521BE2" w:rsidRDefault="008B7470" w:rsidP="003F64CE">
            <w:pPr>
              <w:jc w:val="center"/>
              <w:rPr>
                <w:rFonts w:ascii="Calibri" w:hAnsi="Calibri" w:cs="Calibri"/>
                <w:kern w:val="0"/>
                <w:sz w:val="16"/>
                <w:szCs w:val="16"/>
                <w14:ligatures w14:val="none"/>
              </w:rPr>
            </w:pPr>
          </w:p>
        </w:tc>
        <w:tc>
          <w:tcPr>
            <w:tcW w:w="269" w:type="dxa"/>
            <w:vAlign w:val="center"/>
          </w:tcPr>
          <w:p w14:paraId="75ADD23A"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8" w:type="dxa"/>
            <w:vAlign w:val="center"/>
          </w:tcPr>
          <w:p w14:paraId="2866F1E9"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9" w:type="dxa"/>
            <w:vAlign w:val="center"/>
          </w:tcPr>
          <w:p w14:paraId="105B2E6C"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9" w:type="dxa"/>
            <w:vAlign w:val="center"/>
          </w:tcPr>
          <w:p w14:paraId="1510903F"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8" w:type="dxa"/>
            <w:vAlign w:val="center"/>
          </w:tcPr>
          <w:p w14:paraId="377A7E67"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9" w:type="dxa"/>
            <w:vAlign w:val="center"/>
          </w:tcPr>
          <w:p w14:paraId="71501420"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9" w:type="dxa"/>
            <w:vAlign w:val="center"/>
          </w:tcPr>
          <w:p w14:paraId="2821003E"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1</w:t>
            </w:r>
          </w:p>
        </w:tc>
        <w:tc>
          <w:tcPr>
            <w:tcW w:w="367" w:type="dxa"/>
            <w:vAlign w:val="center"/>
          </w:tcPr>
          <w:p w14:paraId="151324AA"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1</w:t>
            </w:r>
          </w:p>
        </w:tc>
        <w:tc>
          <w:tcPr>
            <w:tcW w:w="459" w:type="dxa"/>
            <w:shd w:val="clear" w:color="auto" w:fill="FFF2CC" w:themeFill="accent4" w:themeFillTint="33"/>
            <w:vAlign w:val="bottom"/>
          </w:tcPr>
          <w:p w14:paraId="1A7254F1"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6</w:t>
            </w:r>
          </w:p>
        </w:tc>
        <w:tc>
          <w:tcPr>
            <w:tcW w:w="706" w:type="dxa"/>
            <w:shd w:val="clear" w:color="auto" w:fill="FFF2CC" w:themeFill="accent4" w:themeFillTint="33"/>
            <w:vAlign w:val="bottom"/>
          </w:tcPr>
          <w:p w14:paraId="2F316A75"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Yes</w:t>
            </w:r>
          </w:p>
        </w:tc>
        <w:tc>
          <w:tcPr>
            <w:tcW w:w="706" w:type="dxa"/>
            <w:shd w:val="clear" w:color="auto" w:fill="FFF2CC" w:themeFill="accent4" w:themeFillTint="33"/>
          </w:tcPr>
          <w:p w14:paraId="15CDDA3B"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Yes</w:t>
            </w:r>
          </w:p>
        </w:tc>
        <w:tc>
          <w:tcPr>
            <w:tcW w:w="681" w:type="dxa"/>
            <w:shd w:val="clear" w:color="auto" w:fill="FFF2CC" w:themeFill="accent4" w:themeFillTint="33"/>
          </w:tcPr>
          <w:p w14:paraId="1539C71A"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Yes</w:t>
            </w:r>
          </w:p>
        </w:tc>
      </w:tr>
      <w:tr w:rsidR="008B7470" w:rsidRPr="00521BE2" w14:paraId="553218BF" w14:textId="77777777" w:rsidTr="003F64CE">
        <w:trPr>
          <w:jc w:val="center"/>
        </w:trPr>
        <w:tc>
          <w:tcPr>
            <w:tcW w:w="997" w:type="dxa"/>
            <w:shd w:val="clear" w:color="auto" w:fill="auto"/>
            <w:vAlign w:val="center"/>
          </w:tcPr>
          <w:p w14:paraId="34E125F2" w14:textId="77777777" w:rsidR="008B7470" w:rsidRPr="00521BE2" w:rsidRDefault="008B7470" w:rsidP="003F64CE">
            <w:pPr>
              <w:rPr>
                <w:rFonts w:ascii="Calibri" w:hAnsi="Calibri" w:cs="Calibri"/>
                <w:kern w:val="0"/>
                <w:sz w:val="16"/>
                <w:szCs w:val="16"/>
                <w14:ligatures w14:val="none"/>
              </w:rPr>
            </w:pPr>
            <w:r w:rsidRPr="00521BE2">
              <w:rPr>
                <w:rFonts w:ascii="Calibri" w:hAnsi="Calibri" w:cs="Calibri"/>
                <w:color w:val="000000"/>
                <w:sz w:val="16"/>
                <w:szCs w:val="16"/>
              </w:rPr>
              <w:t>Wozniak</w:t>
            </w:r>
          </w:p>
        </w:tc>
        <w:tc>
          <w:tcPr>
            <w:tcW w:w="1351" w:type="dxa"/>
            <w:shd w:val="clear" w:color="auto" w:fill="auto"/>
            <w:vAlign w:val="center"/>
          </w:tcPr>
          <w:p w14:paraId="3C798FBA" w14:textId="77777777" w:rsidR="008B7470" w:rsidRPr="00521BE2" w:rsidRDefault="008B7470" w:rsidP="003F64CE">
            <w:pPr>
              <w:rPr>
                <w:rFonts w:ascii="Calibri" w:hAnsi="Calibri" w:cs="Calibri"/>
                <w:kern w:val="0"/>
                <w:sz w:val="16"/>
                <w:szCs w:val="16"/>
                <w14:ligatures w14:val="none"/>
              </w:rPr>
            </w:pPr>
            <w:r w:rsidRPr="00521BE2">
              <w:rPr>
                <w:rFonts w:ascii="Calibri" w:hAnsi="Calibri" w:cs="Calibri"/>
                <w:sz w:val="16"/>
                <w:szCs w:val="16"/>
              </w:rPr>
              <w:t>Cohort/case control</w:t>
            </w:r>
          </w:p>
        </w:tc>
        <w:tc>
          <w:tcPr>
            <w:tcW w:w="265" w:type="dxa"/>
            <w:shd w:val="clear" w:color="auto" w:fill="E2EFD9" w:themeFill="accent6" w:themeFillTint="33"/>
            <w:vAlign w:val="center"/>
          </w:tcPr>
          <w:p w14:paraId="1E8BB21B"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6" w:type="dxa"/>
            <w:vAlign w:val="center"/>
          </w:tcPr>
          <w:p w14:paraId="703C7FFC" w14:textId="77777777" w:rsidR="008B7470" w:rsidRPr="00521BE2" w:rsidRDefault="008B7470" w:rsidP="003F64CE">
            <w:pPr>
              <w:jc w:val="center"/>
              <w:rPr>
                <w:rFonts w:ascii="Calibri" w:hAnsi="Calibri" w:cs="Calibri"/>
                <w:kern w:val="0"/>
                <w:sz w:val="16"/>
                <w:szCs w:val="16"/>
                <w14:ligatures w14:val="none"/>
              </w:rPr>
            </w:pPr>
          </w:p>
        </w:tc>
        <w:tc>
          <w:tcPr>
            <w:tcW w:w="266" w:type="dxa"/>
            <w:vAlign w:val="center"/>
          </w:tcPr>
          <w:p w14:paraId="5C06E001" w14:textId="77777777" w:rsidR="008B7470" w:rsidRPr="00521BE2" w:rsidRDefault="008B7470" w:rsidP="003F64CE">
            <w:pPr>
              <w:jc w:val="center"/>
              <w:rPr>
                <w:rFonts w:ascii="Calibri" w:hAnsi="Calibri" w:cs="Calibri"/>
                <w:kern w:val="0"/>
                <w:sz w:val="16"/>
                <w:szCs w:val="16"/>
                <w14:ligatures w14:val="none"/>
              </w:rPr>
            </w:pPr>
          </w:p>
        </w:tc>
        <w:tc>
          <w:tcPr>
            <w:tcW w:w="265" w:type="dxa"/>
            <w:vAlign w:val="center"/>
          </w:tcPr>
          <w:p w14:paraId="0ECC7124" w14:textId="77777777" w:rsidR="008B7470" w:rsidRPr="00521BE2" w:rsidRDefault="008B7470" w:rsidP="003F64CE">
            <w:pPr>
              <w:jc w:val="center"/>
              <w:rPr>
                <w:rFonts w:ascii="Calibri" w:hAnsi="Calibri" w:cs="Calibri"/>
                <w:kern w:val="0"/>
                <w:sz w:val="16"/>
                <w:szCs w:val="16"/>
                <w14:ligatures w14:val="none"/>
              </w:rPr>
            </w:pPr>
          </w:p>
        </w:tc>
        <w:tc>
          <w:tcPr>
            <w:tcW w:w="266" w:type="dxa"/>
            <w:vAlign w:val="center"/>
          </w:tcPr>
          <w:p w14:paraId="541D1F55" w14:textId="77777777" w:rsidR="008B7470" w:rsidRPr="00521BE2" w:rsidRDefault="008B7470" w:rsidP="003F64CE">
            <w:pPr>
              <w:jc w:val="center"/>
              <w:rPr>
                <w:rFonts w:ascii="Calibri" w:hAnsi="Calibri" w:cs="Calibri"/>
                <w:kern w:val="0"/>
                <w:sz w:val="16"/>
                <w:szCs w:val="16"/>
                <w14:ligatures w14:val="none"/>
              </w:rPr>
            </w:pPr>
          </w:p>
        </w:tc>
        <w:tc>
          <w:tcPr>
            <w:tcW w:w="266" w:type="dxa"/>
            <w:vAlign w:val="center"/>
          </w:tcPr>
          <w:p w14:paraId="7C47F4FD" w14:textId="77777777" w:rsidR="008B7470" w:rsidRPr="00521BE2" w:rsidRDefault="008B7470" w:rsidP="003F64CE">
            <w:pPr>
              <w:jc w:val="center"/>
              <w:rPr>
                <w:rFonts w:ascii="Calibri" w:hAnsi="Calibri" w:cs="Calibri"/>
                <w:kern w:val="0"/>
                <w:sz w:val="16"/>
                <w:szCs w:val="16"/>
                <w14:ligatures w14:val="none"/>
              </w:rPr>
            </w:pPr>
          </w:p>
        </w:tc>
        <w:tc>
          <w:tcPr>
            <w:tcW w:w="268" w:type="dxa"/>
            <w:shd w:val="clear" w:color="auto" w:fill="E2EFD9" w:themeFill="accent6" w:themeFillTint="33"/>
            <w:vAlign w:val="center"/>
          </w:tcPr>
          <w:p w14:paraId="6F8E8A70"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9" w:type="dxa"/>
            <w:shd w:val="clear" w:color="auto" w:fill="E2EFD9" w:themeFill="accent6" w:themeFillTint="33"/>
            <w:vAlign w:val="center"/>
          </w:tcPr>
          <w:p w14:paraId="4A61E6B2"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9" w:type="dxa"/>
            <w:shd w:val="clear" w:color="auto" w:fill="E2EFD9" w:themeFill="accent6" w:themeFillTint="33"/>
            <w:vAlign w:val="center"/>
          </w:tcPr>
          <w:p w14:paraId="28DC05D2"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9" w:type="dxa"/>
            <w:shd w:val="clear" w:color="auto" w:fill="E2EFD9" w:themeFill="accent6" w:themeFillTint="33"/>
            <w:vAlign w:val="center"/>
          </w:tcPr>
          <w:p w14:paraId="1BD803E3"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8" w:type="dxa"/>
            <w:shd w:val="clear" w:color="auto" w:fill="auto"/>
            <w:vAlign w:val="center"/>
          </w:tcPr>
          <w:p w14:paraId="4919D097"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9" w:type="dxa"/>
            <w:vAlign w:val="center"/>
          </w:tcPr>
          <w:p w14:paraId="7E640260" w14:textId="77777777" w:rsidR="008B7470" w:rsidRPr="00521BE2" w:rsidRDefault="008B7470" w:rsidP="003F64CE">
            <w:pPr>
              <w:jc w:val="center"/>
              <w:rPr>
                <w:rFonts w:ascii="Calibri" w:hAnsi="Calibri" w:cs="Calibri"/>
                <w:kern w:val="0"/>
                <w:sz w:val="16"/>
                <w:szCs w:val="16"/>
                <w14:ligatures w14:val="none"/>
              </w:rPr>
            </w:pPr>
          </w:p>
        </w:tc>
        <w:tc>
          <w:tcPr>
            <w:tcW w:w="269" w:type="dxa"/>
            <w:vAlign w:val="center"/>
          </w:tcPr>
          <w:p w14:paraId="5DBC0EB1"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8" w:type="dxa"/>
            <w:vAlign w:val="center"/>
          </w:tcPr>
          <w:p w14:paraId="128C72D9"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9" w:type="dxa"/>
            <w:vAlign w:val="center"/>
          </w:tcPr>
          <w:p w14:paraId="311E9A71"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1</w:t>
            </w:r>
          </w:p>
        </w:tc>
        <w:tc>
          <w:tcPr>
            <w:tcW w:w="269" w:type="dxa"/>
            <w:vAlign w:val="center"/>
          </w:tcPr>
          <w:p w14:paraId="7E17AFF2"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8" w:type="dxa"/>
            <w:vAlign w:val="center"/>
          </w:tcPr>
          <w:p w14:paraId="6DC5E161"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9" w:type="dxa"/>
            <w:vAlign w:val="center"/>
          </w:tcPr>
          <w:p w14:paraId="5B6439DA"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9" w:type="dxa"/>
            <w:vAlign w:val="center"/>
          </w:tcPr>
          <w:p w14:paraId="2F0C4487"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367" w:type="dxa"/>
            <w:vAlign w:val="center"/>
          </w:tcPr>
          <w:p w14:paraId="04ADAAD7"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459" w:type="dxa"/>
            <w:shd w:val="clear" w:color="auto" w:fill="FFF2CC" w:themeFill="accent4" w:themeFillTint="33"/>
            <w:vAlign w:val="bottom"/>
          </w:tcPr>
          <w:p w14:paraId="157FABA3"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7</w:t>
            </w:r>
          </w:p>
        </w:tc>
        <w:tc>
          <w:tcPr>
            <w:tcW w:w="706" w:type="dxa"/>
            <w:shd w:val="clear" w:color="auto" w:fill="FFF2CC" w:themeFill="accent4" w:themeFillTint="33"/>
            <w:vAlign w:val="bottom"/>
          </w:tcPr>
          <w:p w14:paraId="5DE84229"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Yes</w:t>
            </w:r>
          </w:p>
        </w:tc>
        <w:tc>
          <w:tcPr>
            <w:tcW w:w="706" w:type="dxa"/>
            <w:shd w:val="clear" w:color="auto" w:fill="FFF2CC" w:themeFill="accent4" w:themeFillTint="33"/>
          </w:tcPr>
          <w:p w14:paraId="323F16B5"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Yes</w:t>
            </w:r>
          </w:p>
        </w:tc>
        <w:tc>
          <w:tcPr>
            <w:tcW w:w="681" w:type="dxa"/>
            <w:shd w:val="clear" w:color="auto" w:fill="FFF2CC" w:themeFill="accent4" w:themeFillTint="33"/>
          </w:tcPr>
          <w:p w14:paraId="3956E23D"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Yes</w:t>
            </w:r>
          </w:p>
        </w:tc>
      </w:tr>
      <w:tr w:rsidR="008B7470" w:rsidRPr="00521BE2" w14:paraId="6977F4DE" w14:textId="77777777" w:rsidTr="003F64CE">
        <w:trPr>
          <w:jc w:val="center"/>
        </w:trPr>
        <w:tc>
          <w:tcPr>
            <w:tcW w:w="997" w:type="dxa"/>
            <w:shd w:val="clear" w:color="auto" w:fill="auto"/>
            <w:vAlign w:val="center"/>
          </w:tcPr>
          <w:p w14:paraId="7DEC4860" w14:textId="77777777" w:rsidR="008B7470" w:rsidRPr="00521BE2" w:rsidRDefault="008B7470" w:rsidP="003F64CE">
            <w:pPr>
              <w:rPr>
                <w:rFonts w:ascii="Calibri" w:hAnsi="Calibri" w:cs="Calibri"/>
                <w:kern w:val="0"/>
                <w:sz w:val="16"/>
                <w:szCs w:val="16"/>
                <w14:ligatures w14:val="none"/>
              </w:rPr>
            </w:pPr>
            <w:r w:rsidRPr="00521BE2">
              <w:rPr>
                <w:rFonts w:ascii="Calibri" w:hAnsi="Calibri" w:cs="Calibri"/>
                <w:color w:val="000000"/>
                <w:sz w:val="16"/>
                <w:szCs w:val="16"/>
              </w:rPr>
              <w:t>Chang</w:t>
            </w:r>
          </w:p>
        </w:tc>
        <w:tc>
          <w:tcPr>
            <w:tcW w:w="1351" w:type="dxa"/>
            <w:shd w:val="clear" w:color="auto" w:fill="auto"/>
            <w:vAlign w:val="center"/>
          </w:tcPr>
          <w:p w14:paraId="6CA187C7" w14:textId="77777777" w:rsidR="008B7470" w:rsidRPr="00521BE2" w:rsidRDefault="008B7470" w:rsidP="003F64CE">
            <w:pPr>
              <w:rPr>
                <w:rFonts w:ascii="Calibri" w:hAnsi="Calibri" w:cs="Calibri"/>
                <w:kern w:val="0"/>
                <w:sz w:val="16"/>
                <w:szCs w:val="16"/>
                <w14:ligatures w14:val="none"/>
              </w:rPr>
            </w:pPr>
            <w:r w:rsidRPr="00521BE2">
              <w:rPr>
                <w:rFonts w:ascii="Calibri" w:hAnsi="Calibri" w:cs="Calibri"/>
                <w:sz w:val="16"/>
                <w:szCs w:val="16"/>
              </w:rPr>
              <w:t>Cohort/case control</w:t>
            </w:r>
          </w:p>
        </w:tc>
        <w:tc>
          <w:tcPr>
            <w:tcW w:w="265" w:type="dxa"/>
            <w:shd w:val="clear" w:color="auto" w:fill="E2EFD9" w:themeFill="accent6" w:themeFillTint="33"/>
            <w:vAlign w:val="center"/>
          </w:tcPr>
          <w:p w14:paraId="0BE2D5B5"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6" w:type="dxa"/>
            <w:vAlign w:val="center"/>
          </w:tcPr>
          <w:p w14:paraId="182D3056" w14:textId="77777777" w:rsidR="008B7470" w:rsidRPr="00521BE2" w:rsidRDefault="008B7470" w:rsidP="003F64CE">
            <w:pPr>
              <w:jc w:val="center"/>
              <w:rPr>
                <w:rFonts w:ascii="Calibri" w:hAnsi="Calibri" w:cs="Calibri"/>
                <w:kern w:val="0"/>
                <w:sz w:val="16"/>
                <w:szCs w:val="16"/>
                <w14:ligatures w14:val="none"/>
              </w:rPr>
            </w:pPr>
          </w:p>
        </w:tc>
        <w:tc>
          <w:tcPr>
            <w:tcW w:w="266" w:type="dxa"/>
            <w:vAlign w:val="center"/>
          </w:tcPr>
          <w:p w14:paraId="18A413D5" w14:textId="77777777" w:rsidR="008B7470" w:rsidRPr="00521BE2" w:rsidRDefault="008B7470" w:rsidP="003F64CE">
            <w:pPr>
              <w:jc w:val="center"/>
              <w:rPr>
                <w:rFonts w:ascii="Calibri" w:hAnsi="Calibri" w:cs="Calibri"/>
                <w:kern w:val="0"/>
                <w:sz w:val="16"/>
                <w:szCs w:val="16"/>
                <w14:ligatures w14:val="none"/>
              </w:rPr>
            </w:pPr>
          </w:p>
        </w:tc>
        <w:tc>
          <w:tcPr>
            <w:tcW w:w="265" w:type="dxa"/>
            <w:vAlign w:val="center"/>
          </w:tcPr>
          <w:p w14:paraId="69999BE2" w14:textId="77777777" w:rsidR="008B7470" w:rsidRPr="00521BE2" w:rsidRDefault="008B7470" w:rsidP="003F64CE">
            <w:pPr>
              <w:jc w:val="center"/>
              <w:rPr>
                <w:rFonts w:ascii="Calibri" w:hAnsi="Calibri" w:cs="Calibri"/>
                <w:kern w:val="0"/>
                <w:sz w:val="16"/>
                <w:szCs w:val="16"/>
                <w14:ligatures w14:val="none"/>
              </w:rPr>
            </w:pPr>
          </w:p>
        </w:tc>
        <w:tc>
          <w:tcPr>
            <w:tcW w:w="266" w:type="dxa"/>
            <w:vAlign w:val="center"/>
          </w:tcPr>
          <w:p w14:paraId="44FE0E35" w14:textId="77777777" w:rsidR="008B7470" w:rsidRPr="00521BE2" w:rsidRDefault="008B7470" w:rsidP="003F64CE">
            <w:pPr>
              <w:jc w:val="center"/>
              <w:rPr>
                <w:rFonts w:ascii="Calibri" w:hAnsi="Calibri" w:cs="Calibri"/>
                <w:kern w:val="0"/>
                <w:sz w:val="16"/>
                <w:szCs w:val="16"/>
                <w14:ligatures w14:val="none"/>
              </w:rPr>
            </w:pPr>
          </w:p>
        </w:tc>
        <w:tc>
          <w:tcPr>
            <w:tcW w:w="266" w:type="dxa"/>
            <w:vAlign w:val="center"/>
          </w:tcPr>
          <w:p w14:paraId="6173F0AD" w14:textId="77777777" w:rsidR="008B7470" w:rsidRPr="00521BE2" w:rsidRDefault="008B7470" w:rsidP="003F64CE">
            <w:pPr>
              <w:jc w:val="center"/>
              <w:rPr>
                <w:rFonts w:ascii="Calibri" w:hAnsi="Calibri" w:cs="Calibri"/>
                <w:kern w:val="0"/>
                <w:sz w:val="16"/>
                <w:szCs w:val="16"/>
                <w14:ligatures w14:val="none"/>
              </w:rPr>
            </w:pPr>
          </w:p>
        </w:tc>
        <w:tc>
          <w:tcPr>
            <w:tcW w:w="268" w:type="dxa"/>
            <w:shd w:val="clear" w:color="auto" w:fill="E2EFD9" w:themeFill="accent6" w:themeFillTint="33"/>
            <w:vAlign w:val="center"/>
          </w:tcPr>
          <w:p w14:paraId="37E50C7E"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9" w:type="dxa"/>
            <w:shd w:val="clear" w:color="auto" w:fill="E2EFD9" w:themeFill="accent6" w:themeFillTint="33"/>
            <w:vAlign w:val="center"/>
          </w:tcPr>
          <w:p w14:paraId="691D09F9"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9" w:type="dxa"/>
            <w:shd w:val="clear" w:color="auto" w:fill="E2EFD9" w:themeFill="accent6" w:themeFillTint="33"/>
            <w:vAlign w:val="center"/>
          </w:tcPr>
          <w:p w14:paraId="1A148B3F"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9" w:type="dxa"/>
            <w:shd w:val="clear" w:color="auto" w:fill="E2EFD9" w:themeFill="accent6" w:themeFillTint="33"/>
            <w:vAlign w:val="center"/>
          </w:tcPr>
          <w:p w14:paraId="212EB80B"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8" w:type="dxa"/>
            <w:shd w:val="clear" w:color="auto" w:fill="auto"/>
            <w:vAlign w:val="center"/>
          </w:tcPr>
          <w:p w14:paraId="185754C4"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9" w:type="dxa"/>
            <w:vAlign w:val="center"/>
          </w:tcPr>
          <w:p w14:paraId="695BA3B7" w14:textId="77777777" w:rsidR="008B7470" w:rsidRPr="00521BE2" w:rsidRDefault="008B7470" w:rsidP="003F64CE">
            <w:pPr>
              <w:jc w:val="center"/>
              <w:rPr>
                <w:rFonts w:ascii="Calibri" w:hAnsi="Calibri" w:cs="Calibri"/>
                <w:kern w:val="0"/>
                <w:sz w:val="16"/>
                <w:szCs w:val="16"/>
                <w14:ligatures w14:val="none"/>
              </w:rPr>
            </w:pPr>
          </w:p>
        </w:tc>
        <w:tc>
          <w:tcPr>
            <w:tcW w:w="269" w:type="dxa"/>
            <w:vAlign w:val="center"/>
          </w:tcPr>
          <w:p w14:paraId="7BA48C60"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8" w:type="dxa"/>
            <w:vAlign w:val="center"/>
          </w:tcPr>
          <w:p w14:paraId="72AA4A77"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9" w:type="dxa"/>
            <w:vAlign w:val="center"/>
          </w:tcPr>
          <w:p w14:paraId="09F7A05C"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1</w:t>
            </w:r>
          </w:p>
        </w:tc>
        <w:tc>
          <w:tcPr>
            <w:tcW w:w="269" w:type="dxa"/>
            <w:vAlign w:val="center"/>
          </w:tcPr>
          <w:p w14:paraId="7BCF96E6"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8" w:type="dxa"/>
            <w:vAlign w:val="center"/>
          </w:tcPr>
          <w:p w14:paraId="65DCFF92"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0</w:t>
            </w:r>
          </w:p>
        </w:tc>
        <w:tc>
          <w:tcPr>
            <w:tcW w:w="269" w:type="dxa"/>
            <w:vAlign w:val="center"/>
          </w:tcPr>
          <w:p w14:paraId="6A45745B"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9" w:type="dxa"/>
            <w:vAlign w:val="center"/>
          </w:tcPr>
          <w:p w14:paraId="058DAB9E"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1</w:t>
            </w:r>
          </w:p>
        </w:tc>
        <w:tc>
          <w:tcPr>
            <w:tcW w:w="367" w:type="dxa"/>
            <w:vAlign w:val="center"/>
          </w:tcPr>
          <w:p w14:paraId="26FD76BC"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1</w:t>
            </w:r>
          </w:p>
        </w:tc>
        <w:tc>
          <w:tcPr>
            <w:tcW w:w="459" w:type="dxa"/>
            <w:shd w:val="clear" w:color="auto" w:fill="FFF2CC" w:themeFill="accent4" w:themeFillTint="33"/>
            <w:vAlign w:val="bottom"/>
          </w:tcPr>
          <w:p w14:paraId="64C0D5D3"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3</w:t>
            </w:r>
          </w:p>
        </w:tc>
        <w:tc>
          <w:tcPr>
            <w:tcW w:w="706" w:type="dxa"/>
            <w:shd w:val="clear" w:color="auto" w:fill="FFF2CC" w:themeFill="accent4" w:themeFillTint="33"/>
            <w:vAlign w:val="bottom"/>
          </w:tcPr>
          <w:p w14:paraId="54D7DD16"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No</w:t>
            </w:r>
          </w:p>
        </w:tc>
        <w:tc>
          <w:tcPr>
            <w:tcW w:w="706" w:type="dxa"/>
            <w:shd w:val="clear" w:color="auto" w:fill="FFF2CC" w:themeFill="accent4" w:themeFillTint="33"/>
          </w:tcPr>
          <w:p w14:paraId="7849823C"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Yes</w:t>
            </w:r>
          </w:p>
        </w:tc>
        <w:tc>
          <w:tcPr>
            <w:tcW w:w="681" w:type="dxa"/>
            <w:shd w:val="clear" w:color="auto" w:fill="FFF2CC" w:themeFill="accent4" w:themeFillTint="33"/>
          </w:tcPr>
          <w:p w14:paraId="3716318E"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Yes</w:t>
            </w:r>
          </w:p>
        </w:tc>
      </w:tr>
      <w:tr w:rsidR="008B7470" w:rsidRPr="00521BE2" w14:paraId="5CA12D92" w14:textId="77777777" w:rsidTr="003F64CE">
        <w:trPr>
          <w:jc w:val="center"/>
        </w:trPr>
        <w:tc>
          <w:tcPr>
            <w:tcW w:w="997" w:type="dxa"/>
            <w:shd w:val="clear" w:color="auto" w:fill="auto"/>
            <w:vAlign w:val="center"/>
          </w:tcPr>
          <w:p w14:paraId="39F9D226" w14:textId="77777777" w:rsidR="008B7470" w:rsidRPr="00521BE2" w:rsidRDefault="008B7470" w:rsidP="003F64CE">
            <w:pPr>
              <w:rPr>
                <w:rFonts w:ascii="Calibri" w:hAnsi="Calibri" w:cs="Calibri"/>
                <w:kern w:val="0"/>
                <w:sz w:val="16"/>
                <w:szCs w:val="16"/>
                <w14:ligatures w14:val="none"/>
              </w:rPr>
            </w:pPr>
            <w:r w:rsidRPr="00521BE2">
              <w:rPr>
                <w:rFonts w:ascii="Calibri" w:hAnsi="Calibri" w:cs="Calibri"/>
                <w:color w:val="000000"/>
                <w:sz w:val="16"/>
                <w:szCs w:val="16"/>
              </w:rPr>
              <w:t>Cheong</w:t>
            </w:r>
          </w:p>
        </w:tc>
        <w:tc>
          <w:tcPr>
            <w:tcW w:w="1351" w:type="dxa"/>
            <w:shd w:val="clear" w:color="auto" w:fill="auto"/>
            <w:vAlign w:val="center"/>
          </w:tcPr>
          <w:p w14:paraId="3FFFCC0E" w14:textId="77777777" w:rsidR="008B7470" w:rsidRPr="00521BE2" w:rsidRDefault="008B7470" w:rsidP="003F64CE">
            <w:pPr>
              <w:rPr>
                <w:rFonts w:ascii="Calibri" w:hAnsi="Calibri" w:cs="Calibri"/>
                <w:kern w:val="0"/>
                <w:sz w:val="16"/>
                <w:szCs w:val="16"/>
                <w14:ligatures w14:val="none"/>
              </w:rPr>
            </w:pPr>
            <w:r w:rsidRPr="00521BE2">
              <w:rPr>
                <w:rFonts w:ascii="Calibri" w:hAnsi="Calibri" w:cs="Calibri"/>
                <w:sz w:val="16"/>
                <w:szCs w:val="16"/>
              </w:rPr>
              <w:t>Cohort/case control</w:t>
            </w:r>
          </w:p>
        </w:tc>
        <w:tc>
          <w:tcPr>
            <w:tcW w:w="265" w:type="dxa"/>
            <w:shd w:val="clear" w:color="auto" w:fill="E2EFD9" w:themeFill="accent6" w:themeFillTint="33"/>
            <w:vAlign w:val="center"/>
          </w:tcPr>
          <w:p w14:paraId="5343FD2B"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6" w:type="dxa"/>
            <w:vAlign w:val="center"/>
          </w:tcPr>
          <w:p w14:paraId="72542A6B" w14:textId="77777777" w:rsidR="008B7470" w:rsidRPr="00521BE2" w:rsidRDefault="008B7470" w:rsidP="003F64CE">
            <w:pPr>
              <w:jc w:val="center"/>
              <w:rPr>
                <w:rFonts w:ascii="Calibri" w:hAnsi="Calibri" w:cs="Calibri"/>
                <w:kern w:val="0"/>
                <w:sz w:val="16"/>
                <w:szCs w:val="16"/>
                <w14:ligatures w14:val="none"/>
              </w:rPr>
            </w:pPr>
          </w:p>
        </w:tc>
        <w:tc>
          <w:tcPr>
            <w:tcW w:w="266" w:type="dxa"/>
            <w:vAlign w:val="center"/>
          </w:tcPr>
          <w:p w14:paraId="21EC35DF" w14:textId="77777777" w:rsidR="008B7470" w:rsidRPr="00521BE2" w:rsidRDefault="008B7470" w:rsidP="003F64CE">
            <w:pPr>
              <w:jc w:val="center"/>
              <w:rPr>
                <w:rFonts w:ascii="Calibri" w:hAnsi="Calibri" w:cs="Calibri"/>
                <w:kern w:val="0"/>
                <w:sz w:val="16"/>
                <w:szCs w:val="16"/>
                <w14:ligatures w14:val="none"/>
              </w:rPr>
            </w:pPr>
          </w:p>
        </w:tc>
        <w:tc>
          <w:tcPr>
            <w:tcW w:w="265" w:type="dxa"/>
            <w:vAlign w:val="center"/>
          </w:tcPr>
          <w:p w14:paraId="7DDB6E2C" w14:textId="77777777" w:rsidR="008B7470" w:rsidRPr="00521BE2" w:rsidRDefault="008B7470" w:rsidP="003F64CE">
            <w:pPr>
              <w:jc w:val="center"/>
              <w:rPr>
                <w:rFonts w:ascii="Calibri" w:hAnsi="Calibri" w:cs="Calibri"/>
                <w:kern w:val="0"/>
                <w:sz w:val="16"/>
                <w:szCs w:val="16"/>
                <w14:ligatures w14:val="none"/>
              </w:rPr>
            </w:pPr>
          </w:p>
        </w:tc>
        <w:tc>
          <w:tcPr>
            <w:tcW w:w="266" w:type="dxa"/>
            <w:vAlign w:val="center"/>
          </w:tcPr>
          <w:p w14:paraId="661E76BB" w14:textId="77777777" w:rsidR="008B7470" w:rsidRPr="00521BE2" w:rsidRDefault="008B7470" w:rsidP="003F64CE">
            <w:pPr>
              <w:jc w:val="center"/>
              <w:rPr>
                <w:rFonts w:ascii="Calibri" w:hAnsi="Calibri" w:cs="Calibri"/>
                <w:kern w:val="0"/>
                <w:sz w:val="16"/>
                <w:szCs w:val="16"/>
                <w14:ligatures w14:val="none"/>
              </w:rPr>
            </w:pPr>
          </w:p>
        </w:tc>
        <w:tc>
          <w:tcPr>
            <w:tcW w:w="266" w:type="dxa"/>
            <w:vAlign w:val="center"/>
          </w:tcPr>
          <w:p w14:paraId="39BDE1BD" w14:textId="77777777" w:rsidR="008B7470" w:rsidRPr="00521BE2" w:rsidRDefault="008B7470" w:rsidP="003F64CE">
            <w:pPr>
              <w:jc w:val="center"/>
              <w:rPr>
                <w:rFonts w:ascii="Calibri" w:hAnsi="Calibri" w:cs="Calibri"/>
                <w:kern w:val="0"/>
                <w:sz w:val="16"/>
                <w:szCs w:val="16"/>
                <w14:ligatures w14:val="none"/>
              </w:rPr>
            </w:pPr>
          </w:p>
        </w:tc>
        <w:tc>
          <w:tcPr>
            <w:tcW w:w="268" w:type="dxa"/>
            <w:shd w:val="clear" w:color="auto" w:fill="E2EFD9" w:themeFill="accent6" w:themeFillTint="33"/>
            <w:vAlign w:val="center"/>
          </w:tcPr>
          <w:p w14:paraId="4489E886"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9" w:type="dxa"/>
            <w:shd w:val="clear" w:color="auto" w:fill="E2EFD9" w:themeFill="accent6" w:themeFillTint="33"/>
            <w:vAlign w:val="center"/>
          </w:tcPr>
          <w:p w14:paraId="79AA46DA"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9" w:type="dxa"/>
            <w:shd w:val="clear" w:color="auto" w:fill="E2EFD9" w:themeFill="accent6" w:themeFillTint="33"/>
            <w:vAlign w:val="center"/>
          </w:tcPr>
          <w:p w14:paraId="146D01CC"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9" w:type="dxa"/>
            <w:shd w:val="clear" w:color="auto" w:fill="E2EFD9" w:themeFill="accent6" w:themeFillTint="33"/>
            <w:vAlign w:val="center"/>
          </w:tcPr>
          <w:p w14:paraId="34EAB877"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8" w:type="dxa"/>
            <w:shd w:val="clear" w:color="auto" w:fill="auto"/>
            <w:vAlign w:val="center"/>
          </w:tcPr>
          <w:p w14:paraId="2BB38067"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9" w:type="dxa"/>
            <w:vAlign w:val="center"/>
          </w:tcPr>
          <w:p w14:paraId="2051BAB9" w14:textId="77777777" w:rsidR="008B7470" w:rsidRPr="00521BE2" w:rsidRDefault="008B7470" w:rsidP="003F64CE">
            <w:pPr>
              <w:jc w:val="center"/>
              <w:rPr>
                <w:rFonts w:ascii="Calibri" w:hAnsi="Calibri" w:cs="Calibri"/>
                <w:kern w:val="0"/>
                <w:sz w:val="16"/>
                <w:szCs w:val="16"/>
                <w14:ligatures w14:val="none"/>
              </w:rPr>
            </w:pPr>
          </w:p>
        </w:tc>
        <w:tc>
          <w:tcPr>
            <w:tcW w:w="269" w:type="dxa"/>
            <w:vAlign w:val="center"/>
          </w:tcPr>
          <w:p w14:paraId="7A7513BC"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8" w:type="dxa"/>
            <w:vAlign w:val="center"/>
          </w:tcPr>
          <w:p w14:paraId="78830CE7"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9" w:type="dxa"/>
            <w:vAlign w:val="center"/>
          </w:tcPr>
          <w:p w14:paraId="5692F2A0"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9" w:type="dxa"/>
            <w:vAlign w:val="center"/>
          </w:tcPr>
          <w:p w14:paraId="5E72D5F1"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8" w:type="dxa"/>
            <w:vAlign w:val="center"/>
          </w:tcPr>
          <w:p w14:paraId="76865504"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0</w:t>
            </w:r>
          </w:p>
        </w:tc>
        <w:tc>
          <w:tcPr>
            <w:tcW w:w="269" w:type="dxa"/>
            <w:vAlign w:val="center"/>
          </w:tcPr>
          <w:p w14:paraId="1A786BD2"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9" w:type="dxa"/>
            <w:vAlign w:val="center"/>
          </w:tcPr>
          <w:p w14:paraId="18CD2A63"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0</w:t>
            </w:r>
          </w:p>
        </w:tc>
        <w:tc>
          <w:tcPr>
            <w:tcW w:w="367" w:type="dxa"/>
            <w:vAlign w:val="center"/>
          </w:tcPr>
          <w:p w14:paraId="11DFDC4D"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459" w:type="dxa"/>
            <w:shd w:val="clear" w:color="auto" w:fill="FFF2CC" w:themeFill="accent4" w:themeFillTint="33"/>
            <w:vAlign w:val="bottom"/>
          </w:tcPr>
          <w:p w14:paraId="541342A0"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4</w:t>
            </w:r>
          </w:p>
        </w:tc>
        <w:tc>
          <w:tcPr>
            <w:tcW w:w="706" w:type="dxa"/>
            <w:shd w:val="clear" w:color="auto" w:fill="FFF2CC" w:themeFill="accent4" w:themeFillTint="33"/>
            <w:vAlign w:val="bottom"/>
          </w:tcPr>
          <w:p w14:paraId="01EFC700"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Yes</w:t>
            </w:r>
          </w:p>
        </w:tc>
        <w:tc>
          <w:tcPr>
            <w:tcW w:w="706" w:type="dxa"/>
            <w:shd w:val="clear" w:color="auto" w:fill="FFF2CC" w:themeFill="accent4" w:themeFillTint="33"/>
          </w:tcPr>
          <w:p w14:paraId="66B1FA6D"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Yes</w:t>
            </w:r>
          </w:p>
        </w:tc>
        <w:tc>
          <w:tcPr>
            <w:tcW w:w="681" w:type="dxa"/>
            <w:shd w:val="clear" w:color="auto" w:fill="FFF2CC" w:themeFill="accent4" w:themeFillTint="33"/>
          </w:tcPr>
          <w:p w14:paraId="54E126FA"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Yes</w:t>
            </w:r>
          </w:p>
        </w:tc>
      </w:tr>
      <w:tr w:rsidR="008B7470" w:rsidRPr="00521BE2" w14:paraId="124F3DD2" w14:textId="77777777" w:rsidTr="003F64CE">
        <w:trPr>
          <w:jc w:val="center"/>
        </w:trPr>
        <w:tc>
          <w:tcPr>
            <w:tcW w:w="997" w:type="dxa"/>
            <w:shd w:val="clear" w:color="auto" w:fill="auto"/>
            <w:vAlign w:val="center"/>
          </w:tcPr>
          <w:p w14:paraId="2E5E1155" w14:textId="77777777" w:rsidR="008B7470" w:rsidRPr="00521BE2" w:rsidRDefault="008B7470" w:rsidP="003F64CE">
            <w:pPr>
              <w:rPr>
                <w:rFonts w:ascii="Calibri" w:hAnsi="Calibri" w:cs="Calibri"/>
                <w:kern w:val="0"/>
                <w:sz w:val="16"/>
                <w:szCs w:val="16"/>
                <w14:ligatures w14:val="none"/>
              </w:rPr>
            </w:pPr>
            <w:r w:rsidRPr="00521BE2">
              <w:rPr>
                <w:rFonts w:ascii="Calibri" w:hAnsi="Calibri" w:cs="Calibri"/>
                <w:color w:val="000000"/>
                <w:sz w:val="16"/>
                <w:szCs w:val="16"/>
              </w:rPr>
              <w:t>François</w:t>
            </w:r>
          </w:p>
        </w:tc>
        <w:tc>
          <w:tcPr>
            <w:tcW w:w="1351" w:type="dxa"/>
            <w:shd w:val="clear" w:color="auto" w:fill="auto"/>
            <w:vAlign w:val="center"/>
          </w:tcPr>
          <w:p w14:paraId="69CBB4CE" w14:textId="77777777" w:rsidR="008B7470" w:rsidRPr="00521BE2" w:rsidRDefault="008B7470" w:rsidP="003F64CE">
            <w:pPr>
              <w:rPr>
                <w:rFonts w:ascii="Calibri" w:hAnsi="Calibri" w:cs="Calibri"/>
                <w:kern w:val="0"/>
                <w:sz w:val="16"/>
                <w:szCs w:val="16"/>
                <w14:ligatures w14:val="none"/>
              </w:rPr>
            </w:pPr>
            <w:r w:rsidRPr="00521BE2">
              <w:rPr>
                <w:rFonts w:ascii="Calibri" w:hAnsi="Calibri" w:cs="Calibri"/>
                <w:sz w:val="16"/>
                <w:szCs w:val="16"/>
              </w:rPr>
              <w:t>Cohort</w:t>
            </w:r>
          </w:p>
        </w:tc>
        <w:tc>
          <w:tcPr>
            <w:tcW w:w="265" w:type="dxa"/>
            <w:shd w:val="clear" w:color="auto" w:fill="E2EFD9" w:themeFill="accent6" w:themeFillTint="33"/>
            <w:vAlign w:val="center"/>
          </w:tcPr>
          <w:p w14:paraId="46E43540"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6" w:type="dxa"/>
            <w:vAlign w:val="center"/>
          </w:tcPr>
          <w:p w14:paraId="3BDBC01A" w14:textId="77777777" w:rsidR="008B7470" w:rsidRPr="00521BE2" w:rsidRDefault="008B7470" w:rsidP="003F64CE">
            <w:pPr>
              <w:jc w:val="center"/>
              <w:rPr>
                <w:rFonts w:ascii="Calibri" w:hAnsi="Calibri" w:cs="Calibri"/>
                <w:kern w:val="0"/>
                <w:sz w:val="16"/>
                <w:szCs w:val="16"/>
                <w14:ligatures w14:val="none"/>
              </w:rPr>
            </w:pPr>
          </w:p>
        </w:tc>
        <w:tc>
          <w:tcPr>
            <w:tcW w:w="266" w:type="dxa"/>
            <w:vAlign w:val="center"/>
          </w:tcPr>
          <w:p w14:paraId="786575D7" w14:textId="77777777" w:rsidR="008B7470" w:rsidRPr="00521BE2" w:rsidRDefault="008B7470" w:rsidP="003F64CE">
            <w:pPr>
              <w:jc w:val="center"/>
              <w:rPr>
                <w:rFonts w:ascii="Calibri" w:hAnsi="Calibri" w:cs="Calibri"/>
                <w:kern w:val="0"/>
                <w:sz w:val="16"/>
                <w:szCs w:val="16"/>
                <w14:ligatures w14:val="none"/>
              </w:rPr>
            </w:pPr>
          </w:p>
        </w:tc>
        <w:tc>
          <w:tcPr>
            <w:tcW w:w="265" w:type="dxa"/>
            <w:vAlign w:val="center"/>
          </w:tcPr>
          <w:p w14:paraId="6766B57C" w14:textId="77777777" w:rsidR="008B7470" w:rsidRPr="00521BE2" w:rsidRDefault="008B7470" w:rsidP="003F64CE">
            <w:pPr>
              <w:jc w:val="center"/>
              <w:rPr>
                <w:rFonts w:ascii="Calibri" w:hAnsi="Calibri" w:cs="Calibri"/>
                <w:kern w:val="0"/>
                <w:sz w:val="16"/>
                <w:szCs w:val="16"/>
                <w14:ligatures w14:val="none"/>
              </w:rPr>
            </w:pPr>
          </w:p>
        </w:tc>
        <w:tc>
          <w:tcPr>
            <w:tcW w:w="266" w:type="dxa"/>
            <w:vAlign w:val="center"/>
          </w:tcPr>
          <w:p w14:paraId="6A4D43F7" w14:textId="77777777" w:rsidR="008B7470" w:rsidRPr="00521BE2" w:rsidRDefault="008B7470" w:rsidP="003F64CE">
            <w:pPr>
              <w:jc w:val="center"/>
              <w:rPr>
                <w:rFonts w:ascii="Calibri" w:hAnsi="Calibri" w:cs="Calibri"/>
                <w:kern w:val="0"/>
                <w:sz w:val="16"/>
                <w:szCs w:val="16"/>
                <w14:ligatures w14:val="none"/>
              </w:rPr>
            </w:pPr>
          </w:p>
        </w:tc>
        <w:tc>
          <w:tcPr>
            <w:tcW w:w="266" w:type="dxa"/>
            <w:vAlign w:val="center"/>
          </w:tcPr>
          <w:p w14:paraId="3135467B" w14:textId="77777777" w:rsidR="008B7470" w:rsidRPr="00521BE2" w:rsidRDefault="008B7470" w:rsidP="003F64CE">
            <w:pPr>
              <w:jc w:val="center"/>
              <w:rPr>
                <w:rFonts w:ascii="Calibri" w:hAnsi="Calibri" w:cs="Calibri"/>
                <w:kern w:val="0"/>
                <w:sz w:val="16"/>
                <w:szCs w:val="16"/>
                <w14:ligatures w14:val="none"/>
              </w:rPr>
            </w:pPr>
          </w:p>
        </w:tc>
        <w:tc>
          <w:tcPr>
            <w:tcW w:w="268" w:type="dxa"/>
            <w:shd w:val="clear" w:color="auto" w:fill="E2EFD9" w:themeFill="accent6" w:themeFillTint="33"/>
            <w:vAlign w:val="center"/>
          </w:tcPr>
          <w:p w14:paraId="63DD97CD"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1</w:t>
            </w:r>
          </w:p>
        </w:tc>
        <w:tc>
          <w:tcPr>
            <w:tcW w:w="269" w:type="dxa"/>
            <w:shd w:val="clear" w:color="auto" w:fill="E2EFD9" w:themeFill="accent6" w:themeFillTint="33"/>
            <w:vAlign w:val="center"/>
          </w:tcPr>
          <w:p w14:paraId="47157960"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1</w:t>
            </w:r>
          </w:p>
        </w:tc>
        <w:tc>
          <w:tcPr>
            <w:tcW w:w="269" w:type="dxa"/>
            <w:shd w:val="clear" w:color="auto" w:fill="E2EFD9" w:themeFill="accent6" w:themeFillTint="33"/>
            <w:vAlign w:val="center"/>
          </w:tcPr>
          <w:p w14:paraId="1DDE32EA"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9" w:type="dxa"/>
            <w:shd w:val="clear" w:color="auto" w:fill="E2EFD9" w:themeFill="accent6" w:themeFillTint="33"/>
            <w:vAlign w:val="center"/>
          </w:tcPr>
          <w:p w14:paraId="70540915"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8" w:type="dxa"/>
            <w:shd w:val="clear" w:color="auto" w:fill="auto"/>
            <w:vAlign w:val="center"/>
          </w:tcPr>
          <w:p w14:paraId="62ED4ECE"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9" w:type="dxa"/>
            <w:vAlign w:val="center"/>
          </w:tcPr>
          <w:p w14:paraId="44F52F7E" w14:textId="77777777" w:rsidR="008B7470" w:rsidRPr="00521BE2" w:rsidRDefault="008B7470" w:rsidP="003F64CE">
            <w:pPr>
              <w:jc w:val="center"/>
              <w:rPr>
                <w:rFonts w:ascii="Calibri" w:hAnsi="Calibri" w:cs="Calibri"/>
                <w:kern w:val="0"/>
                <w:sz w:val="16"/>
                <w:szCs w:val="16"/>
                <w14:ligatures w14:val="none"/>
              </w:rPr>
            </w:pPr>
          </w:p>
        </w:tc>
        <w:tc>
          <w:tcPr>
            <w:tcW w:w="269" w:type="dxa"/>
            <w:vAlign w:val="center"/>
          </w:tcPr>
          <w:p w14:paraId="0D2BDBE1"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8" w:type="dxa"/>
            <w:vAlign w:val="center"/>
          </w:tcPr>
          <w:p w14:paraId="669EF7D0"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9" w:type="dxa"/>
            <w:vAlign w:val="center"/>
          </w:tcPr>
          <w:p w14:paraId="7B95E5CA"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0</w:t>
            </w:r>
          </w:p>
        </w:tc>
        <w:tc>
          <w:tcPr>
            <w:tcW w:w="269" w:type="dxa"/>
            <w:vAlign w:val="center"/>
          </w:tcPr>
          <w:p w14:paraId="409D608E"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8" w:type="dxa"/>
            <w:vAlign w:val="center"/>
          </w:tcPr>
          <w:p w14:paraId="708E1042"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9" w:type="dxa"/>
            <w:vAlign w:val="center"/>
          </w:tcPr>
          <w:p w14:paraId="1512AAAA"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9" w:type="dxa"/>
            <w:vAlign w:val="center"/>
          </w:tcPr>
          <w:p w14:paraId="082A0AD0"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1</w:t>
            </w:r>
          </w:p>
        </w:tc>
        <w:tc>
          <w:tcPr>
            <w:tcW w:w="367" w:type="dxa"/>
            <w:vAlign w:val="center"/>
          </w:tcPr>
          <w:p w14:paraId="4FED72E0"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459" w:type="dxa"/>
            <w:shd w:val="clear" w:color="auto" w:fill="FFF2CC" w:themeFill="accent4" w:themeFillTint="33"/>
            <w:vAlign w:val="bottom"/>
          </w:tcPr>
          <w:p w14:paraId="635CE6BF"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3</w:t>
            </w:r>
          </w:p>
        </w:tc>
        <w:tc>
          <w:tcPr>
            <w:tcW w:w="706" w:type="dxa"/>
            <w:shd w:val="clear" w:color="auto" w:fill="FFF2CC" w:themeFill="accent4" w:themeFillTint="33"/>
            <w:vAlign w:val="bottom"/>
          </w:tcPr>
          <w:p w14:paraId="7E0D1263"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No</w:t>
            </w:r>
          </w:p>
        </w:tc>
        <w:tc>
          <w:tcPr>
            <w:tcW w:w="706" w:type="dxa"/>
            <w:shd w:val="clear" w:color="auto" w:fill="FFF2CC" w:themeFill="accent4" w:themeFillTint="33"/>
          </w:tcPr>
          <w:p w14:paraId="56875A79"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Yes</w:t>
            </w:r>
          </w:p>
        </w:tc>
        <w:tc>
          <w:tcPr>
            <w:tcW w:w="681" w:type="dxa"/>
            <w:shd w:val="clear" w:color="auto" w:fill="FFF2CC" w:themeFill="accent4" w:themeFillTint="33"/>
          </w:tcPr>
          <w:p w14:paraId="21A6AD33"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Yes</w:t>
            </w:r>
          </w:p>
        </w:tc>
      </w:tr>
      <w:tr w:rsidR="008B7470" w:rsidRPr="00521BE2" w14:paraId="6E7E0D39" w14:textId="77777777" w:rsidTr="003F64CE">
        <w:trPr>
          <w:jc w:val="center"/>
        </w:trPr>
        <w:tc>
          <w:tcPr>
            <w:tcW w:w="997" w:type="dxa"/>
            <w:shd w:val="clear" w:color="auto" w:fill="auto"/>
            <w:vAlign w:val="center"/>
          </w:tcPr>
          <w:p w14:paraId="05034EED" w14:textId="77777777" w:rsidR="008B7470" w:rsidRPr="00521BE2" w:rsidRDefault="008B7470" w:rsidP="003F64CE">
            <w:pPr>
              <w:rPr>
                <w:rFonts w:ascii="Calibri" w:hAnsi="Calibri" w:cs="Calibri"/>
                <w:kern w:val="0"/>
                <w:sz w:val="16"/>
                <w:szCs w:val="16"/>
                <w14:ligatures w14:val="none"/>
              </w:rPr>
            </w:pPr>
            <w:r w:rsidRPr="00521BE2">
              <w:rPr>
                <w:rFonts w:ascii="Calibri" w:hAnsi="Calibri" w:cs="Calibri"/>
                <w:color w:val="000000"/>
                <w:sz w:val="16"/>
                <w:szCs w:val="16"/>
              </w:rPr>
              <w:t>Kim</w:t>
            </w:r>
          </w:p>
        </w:tc>
        <w:tc>
          <w:tcPr>
            <w:tcW w:w="1351" w:type="dxa"/>
            <w:shd w:val="clear" w:color="auto" w:fill="auto"/>
            <w:vAlign w:val="center"/>
          </w:tcPr>
          <w:p w14:paraId="6AF77EF6" w14:textId="77777777" w:rsidR="008B7470" w:rsidRPr="00521BE2" w:rsidRDefault="008B7470" w:rsidP="003F64CE">
            <w:pPr>
              <w:rPr>
                <w:rFonts w:ascii="Calibri" w:hAnsi="Calibri" w:cs="Calibri"/>
                <w:kern w:val="0"/>
                <w:sz w:val="16"/>
                <w:szCs w:val="16"/>
                <w14:ligatures w14:val="none"/>
              </w:rPr>
            </w:pPr>
            <w:r w:rsidRPr="00521BE2">
              <w:rPr>
                <w:rFonts w:ascii="Calibri" w:hAnsi="Calibri" w:cs="Calibri"/>
                <w:sz w:val="16"/>
                <w:szCs w:val="16"/>
              </w:rPr>
              <w:t>Cohort/case control</w:t>
            </w:r>
          </w:p>
        </w:tc>
        <w:tc>
          <w:tcPr>
            <w:tcW w:w="265" w:type="dxa"/>
            <w:shd w:val="clear" w:color="auto" w:fill="E2EFD9" w:themeFill="accent6" w:themeFillTint="33"/>
            <w:vAlign w:val="center"/>
          </w:tcPr>
          <w:p w14:paraId="33CE8B4B"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6" w:type="dxa"/>
            <w:vAlign w:val="center"/>
          </w:tcPr>
          <w:p w14:paraId="15C293B1" w14:textId="77777777" w:rsidR="008B7470" w:rsidRPr="00521BE2" w:rsidRDefault="008B7470" w:rsidP="003F64CE">
            <w:pPr>
              <w:jc w:val="center"/>
              <w:rPr>
                <w:rFonts w:ascii="Calibri" w:hAnsi="Calibri" w:cs="Calibri"/>
                <w:kern w:val="0"/>
                <w:sz w:val="16"/>
                <w:szCs w:val="16"/>
                <w14:ligatures w14:val="none"/>
              </w:rPr>
            </w:pPr>
          </w:p>
        </w:tc>
        <w:tc>
          <w:tcPr>
            <w:tcW w:w="266" w:type="dxa"/>
            <w:vAlign w:val="center"/>
          </w:tcPr>
          <w:p w14:paraId="64A89FCD" w14:textId="77777777" w:rsidR="008B7470" w:rsidRPr="00521BE2" w:rsidRDefault="008B7470" w:rsidP="003F64CE">
            <w:pPr>
              <w:jc w:val="center"/>
              <w:rPr>
                <w:rFonts w:ascii="Calibri" w:hAnsi="Calibri" w:cs="Calibri"/>
                <w:kern w:val="0"/>
                <w:sz w:val="16"/>
                <w:szCs w:val="16"/>
                <w14:ligatures w14:val="none"/>
              </w:rPr>
            </w:pPr>
          </w:p>
        </w:tc>
        <w:tc>
          <w:tcPr>
            <w:tcW w:w="265" w:type="dxa"/>
            <w:vAlign w:val="center"/>
          </w:tcPr>
          <w:p w14:paraId="340765A6" w14:textId="77777777" w:rsidR="008B7470" w:rsidRPr="00521BE2" w:rsidRDefault="008B7470" w:rsidP="003F64CE">
            <w:pPr>
              <w:jc w:val="center"/>
              <w:rPr>
                <w:rFonts w:ascii="Calibri" w:hAnsi="Calibri" w:cs="Calibri"/>
                <w:kern w:val="0"/>
                <w:sz w:val="16"/>
                <w:szCs w:val="16"/>
                <w14:ligatures w14:val="none"/>
              </w:rPr>
            </w:pPr>
          </w:p>
        </w:tc>
        <w:tc>
          <w:tcPr>
            <w:tcW w:w="266" w:type="dxa"/>
            <w:vAlign w:val="center"/>
          </w:tcPr>
          <w:p w14:paraId="1AD3538B" w14:textId="77777777" w:rsidR="008B7470" w:rsidRPr="00521BE2" w:rsidRDefault="008B7470" w:rsidP="003F64CE">
            <w:pPr>
              <w:jc w:val="center"/>
              <w:rPr>
                <w:rFonts w:ascii="Calibri" w:hAnsi="Calibri" w:cs="Calibri"/>
                <w:kern w:val="0"/>
                <w:sz w:val="16"/>
                <w:szCs w:val="16"/>
                <w14:ligatures w14:val="none"/>
              </w:rPr>
            </w:pPr>
          </w:p>
        </w:tc>
        <w:tc>
          <w:tcPr>
            <w:tcW w:w="266" w:type="dxa"/>
            <w:vAlign w:val="center"/>
          </w:tcPr>
          <w:p w14:paraId="3838C4DA" w14:textId="77777777" w:rsidR="008B7470" w:rsidRPr="00521BE2" w:rsidRDefault="008B7470" w:rsidP="003F64CE">
            <w:pPr>
              <w:jc w:val="center"/>
              <w:rPr>
                <w:rFonts w:ascii="Calibri" w:hAnsi="Calibri" w:cs="Calibri"/>
                <w:kern w:val="0"/>
                <w:sz w:val="16"/>
                <w:szCs w:val="16"/>
                <w14:ligatures w14:val="none"/>
              </w:rPr>
            </w:pPr>
          </w:p>
        </w:tc>
        <w:tc>
          <w:tcPr>
            <w:tcW w:w="268" w:type="dxa"/>
            <w:shd w:val="clear" w:color="auto" w:fill="E2EFD9" w:themeFill="accent6" w:themeFillTint="33"/>
            <w:vAlign w:val="center"/>
          </w:tcPr>
          <w:p w14:paraId="74E4B25D"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9" w:type="dxa"/>
            <w:shd w:val="clear" w:color="auto" w:fill="E2EFD9" w:themeFill="accent6" w:themeFillTint="33"/>
            <w:vAlign w:val="center"/>
          </w:tcPr>
          <w:p w14:paraId="049B8B75"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9" w:type="dxa"/>
            <w:shd w:val="clear" w:color="auto" w:fill="E2EFD9" w:themeFill="accent6" w:themeFillTint="33"/>
            <w:vAlign w:val="center"/>
          </w:tcPr>
          <w:p w14:paraId="5E41A9BF"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9" w:type="dxa"/>
            <w:shd w:val="clear" w:color="auto" w:fill="E2EFD9" w:themeFill="accent6" w:themeFillTint="33"/>
            <w:vAlign w:val="center"/>
          </w:tcPr>
          <w:p w14:paraId="1819DE9A"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8" w:type="dxa"/>
            <w:shd w:val="clear" w:color="auto" w:fill="auto"/>
            <w:vAlign w:val="center"/>
          </w:tcPr>
          <w:p w14:paraId="337D8819"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1</w:t>
            </w:r>
          </w:p>
        </w:tc>
        <w:tc>
          <w:tcPr>
            <w:tcW w:w="269" w:type="dxa"/>
            <w:vAlign w:val="center"/>
          </w:tcPr>
          <w:p w14:paraId="71DAEBDD" w14:textId="77777777" w:rsidR="008B7470" w:rsidRPr="00521BE2" w:rsidRDefault="008B7470" w:rsidP="003F64CE">
            <w:pPr>
              <w:jc w:val="center"/>
              <w:rPr>
                <w:rFonts w:ascii="Calibri" w:hAnsi="Calibri" w:cs="Calibri"/>
                <w:kern w:val="0"/>
                <w:sz w:val="16"/>
                <w:szCs w:val="16"/>
                <w14:ligatures w14:val="none"/>
              </w:rPr>
            </w:pPr>
          </w:p>
        </w:tc>
        <w:tc>
          <w:tcPr>
            <w:tcW w:w="269" w:type="dxa"/>
            <w:vAlign w:val="center"/>
          </w:tcPr>
          <w:p w14:paraId="769773BE"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8" w:type="dxa"/>
            <w:vAlign w:val="center"/>
          </w:tcPr>
          <w:p w14:paraId="2B4046F9"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9" w:type="dxa"/>
            <w:vAlign w:val="center"/>
          </w:tcPr>
          <w:p w14:paraId="5BEF772D"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9" w:type="dxa"/>
            <w:vAlign w:val="center"/>
          </w:tcPr>
          <w:p w14:paraId="0CBBE672"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8" w:type="dxa"/>
            <w:vAlign w:val="center"/>
          </w:tcPr>
          <w:p w14:paraId="1F8468E0"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0</w:t>
            </w:r>
          </w:p>
        </w:tc>
        <w:tc>
          <w:tcPr>
            <w:tcW w:w="269" w:type="dxa"/>
            <w:vAlign w:val="center"/>
          </w:tcPr>
          <w:p w14:paraId="35B81B76"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9" w:type="dxa"/>
            <w:vAlign w:val="center"/>
          </w:tcPr>
          <w:p w14:paraId="73025FA5"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1</w:t>
            </w:r>
          </w:p>
        </w:tc>
        <w:tc>
          <w:tcPr>
            <w:tcW w:w="367" w:type="dxa"/>
            <w:vAlign w:val="center"/>
          </w:tcPr>
          <w:p w14:paraId="3D1C3EB8"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1</w:t>
            </w:r>
          </w:p>
        </w:tc>
        <w:tc>
          <w:tcPr>
            <w:tcW w:w="459" w:type="dxa"/>
            <w:shd w:val="clear" w:color="auto" w:fill="FFF2CC" w:themeFill="accent4" w:themeFillTint="33"/>
            <w:vAlign w:val="bottom"/>
          </w:tcPr>
          <w:p w14:paraId="7F9EE365"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3</w:t>
            </w:r>
          </w:p>
        </w:tc>
        <w:tc>
          <w:tcPr>
            <w:tcW w:w="706" w:type="dxa"/>
            <w:shd w:val="clear" w:color="auto" w:fill="FFF2CC" w:themeFill="accent4" w:themeFillTint="33"/>
          </w:tcPr>
          <w:p w14:paraId="0D868FA2"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Yes</w:t>
            </w:r>
          </w:p>
        </w:tc>
        <w:tc>
          <w:tcPr>
            <w:tcW w:w="706" w:type="dxa"/>
            <w:shd w:val="clear" w:color="auto" w:fill="FFF2CC" w:themeFill="accent4" w:themeFillTint="33"/>
          </w:tcPr>
          <w:p w14:paraId="7E40E9BA"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Yes</w:t>
            </w:r>
          </w:p>
        </w:tc>
        <w:tc>
          <w:tcPr>
            <w:tcW w:w="681" w:type="dxa"/>
            <w:shd w:val="clear" w:color="auto" w:fill="FFF2CC" w:themeFill="accent4" w:themeFillTint="33"/>
          </w:tcPr>
          <w:p w14:paraId="1B538766"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Yes</w:t>
            </w:r>
          </w:p>
        </w:tc>
      </w:tr>
      <w:tr w:rsidR="008B7470" w:rsidRPr="00521BE2" w14:paraId="0770B62D" w14:textId="77777777" w:rsidTr="003F64CE">
        <w:trPr>
          <w:jc w:val="center"/>
        </w:trPr>
        <w:tc>
          <w:tcPr>
            <w:tcW w:w="997" w:type="dxa"/>
            <w:shd w:val="clear" w:color="auto" w:fill="auto"/>
            <w:vAlign w:val="center"/>
          </w:tcPr>
          <w:p w14:paraId="74CE343F" w14:textId="77777777" w:rsidR="008B7470" w:rsidRPr="00521BE2" w:rsidRDefault="008B7470" w:rsidP="003F64CE">
            <w:pPr>
              <w:rPr>
                <w:rFonts w:ascii="Calibri" w:hAnsi="Calibri" w:cs="Calibri"/>
                <w:kern w:val="0"/>
                <w:sz w:val="16"/>
                <w:szCs w:val="16"/>
                <w14:ligatures w14:val="none"/>
              </w:rPr>
            </w:pPr>
            <w:r w:rsidRPr="00521BE2">
              <w:rPr>
                <w:rFonts w:ascii="Calibri" w:hAnsi="Calibri" w:cs="Calibri"/>
                <w:color w:val="000000"/>
                <w:sz w:val="16"/>
                <w:szCs w:val="16"/>
              </w:rPr>
              <w:t>Little</w:t>
            </w:r>
          </w:p>
        </w:tc>
        <w:tc>
          <w:tcPr>
            <w:tcW w:w="1351" w:type="dxa"/>
            <w:shd w:val="clear" w:color="auto" w:fill="auto"/>
            <w:vAlign w:val="center"/>
          </w:tcPr>
          <w:p w14:paraId="25B74E7F" w14:textId="77777777" w:rsidR="008B7470" w:rsidRPr="00521BE2" w:rsidRDefault="008B7470" w:rsidP="003F64CE">
            <w:pPr>
              <w:rPr>
                <w:rFonts w:ascii="Calibri" w:hAnsi="Calibri" w:cs="Calibri"/>
                <w:kern w:val="0"/>
                <w:sz w:val="16"/>
                <w:szCs w:val="16"/>
                <w14:ligatures w14:val="none"/>
              </w:rPr>
            </w:pPr>
            <w:r w:rsidRPr="00521BE2">
              <w:rPr>
                <w:rFonts w:ascii="Calibri" w:hAnsi="Calibri" w:cs="Calibri"/>
                <w:sz w:val="16"/>
                <w:szCs w:val="16"/>
              </w:rPr>
              <w:t>RCT</w:t>
            </w:r>
          </w:p>
        </w:tc>
        <w:tc>
          <w:tcPr>
            <w:tcW w:w="265" w:type="dxa"/>
            <w:shd w:val="clear" w:color="auto" w:fill="E2EFD9" w:themeFill="accent6" w:themeFillTint="33"/>
            <w:vAlign w:val="center"/>
          </w:tcPr>
          <w:p w14:paraId="044B307D"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6" w:type="dxa"/>
            <w:vAlign w:val="center"/>
          </w:tcPr>
          <w:p w14:paraId="538FD06D"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sz w:val="16"/>
                <w:szCs w:val="16"/>
              </w:rPr>
              <w:t>2</w:t>
            </w:r>
          </w:p>
        </w:tc>
        <w:tc>
          <w:tcPr>
            <w:tcW w:w="266" w:type="dxa"/>
            <w:vAlign w:val="center"/>
          </w:tcPr>
          <w:p w14:paraId="4F3BB519"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5" w:type="dxa"/>
            <w:vAlign w:val="center"/>
          </w:tcPr>
          <w:p w14:paraId="409F4F35"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sz w:val="16"/>
                <w:szCs w:val="16"/>
              </w:rPr>
              <w:t>1</w:t>
            </w:r>
          </w:p>
        </w:tc>
        <w:tc>
          <w:tcPr>
            <w:tcW w:w="266" w:type="dxa"/>
            <w:vAlign w:val="center"/>
          </w:tcPr>
          <w:p w14:paraId="3AAE76E7"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sz w:val="16"/>
                <w:szCs w:val="16"/>
              </w:rPr>
              <w:t>2</w:t>
            </w:r>
          </w:p>
        </w:tc>
        <w:tc>
          <w:tcPr>
            <w:tcW w:w="266" w:type="dxa"/>
            <w:vAlign w:val="center"/>
          </w:tcPr>
          <w:p w14:paraId="52143CCE"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sz w:val="16"/>
                <w:szCs w:val="16"/>
              </w:rPr>
              <w:t>2</w:t>
            </w:r>
          </w:p>
        </w:tc>
        <w:tc>
          <w:tcPr>
            <w:tcW w:w="268" w:type="dxa"/>
            <w:shd w:val="clear" w:color="auto" w:fill="E2EFD9" w:themeFill="accent6" w:themeFillTint="33"/>
            <w:vAlign w:val="center"/>
          </w:tcPr>
          <w:p w14:paraId="6D6D9036" w14:textId="77777777" w:rsidR="008B7470" w:rsidRPr="00521BE2" w:rsidRDefault="008B7470" w:rsidP="003F64CE">
            <w:pPr>
              <w:jc w:val="center"/>
              <w:rPr>
                <w:rFonts w:ascii="Calibri" w:hAnsi="Calibri" w:cs="Calibri"/>
                <w:kern w:val="0"/>
                <w:sz w:val="16"/>
                <w:szCs w:val="16"/>
                <w14:ligatures w14:val="none"/>
              </w:rPr>
            </w:pPr>
          </w:p>
        </w:tc>
        <w:tc>
          <w:tcPr>
            <w:tcW w:w="269" w:type="dxa"/>
            <w:shd w:val="clear" w:color="auto" w:fill="E2EFD9" w:themeFill="accent6" w:themeFillTint="33"/>
            <w:vAlign w:val="center"/>
          </w:tcPr>
          <w:p w14:paraId="1F425E9B" w14:textId="77777777" w:rsidR="008B7470" w:rsidRPr="00521BE2" w:rsidRDefault="008B7470" w:rsidP="003F64CE">
            <w:pPr>
              <w:jc w:val="center"/>
              <w:rPr>
                <w:rFonts w:ascii="Calibri" w:hAnsi="Calibri" w:cs="Calibri"/>
                <w:kern w:val="0"/>
                <w:sz w:val="16"/>
                <w:szCs w:val="16"/>
                <w14:ligatures w14:val="none"/>
              </w:rPr>
            </w:pPr>
          </w:p>
        </w:tc>
        <w:tc>
          <w:tcPr>
            <w:tcW w:w="269" w:type="dxa"/>
            <w:shd w:val="clear" w:color="auto" w:fill="E2EFD9" w:themeFill="accent6" w:themeFillTint="33"/>
            <w:vAlign w:val="center"/>
          </w:tcPr>
          <w:p w14:paraId="503424DE" w14:textId="77777777" w:rsidR="008B7470" w:rsidRPr="00521BE2" w:rsidRDefault="008B7470" w:rsidP="003F64CE">
            <w:pPr>
              <w:jc w:val="center"/>
              <w:rPr>
                <w:rFonts w:ascii="Calibri" w:hAnsi="Calibri" w:cs="Calibri"/>
                <w:kern w:val="0"/>
                <w:sz w:val="16"/>
                <w:szCs w:val="16"/>
                <w14:ligatures w14:val="none"/>
              </w:rPr>
            </w:pPr>
          </w:p>
        </w:tc>
        <w:tc>
          <w:tcPr>
            <w:tcW w:w="269" w:type="dxa"/>
            <w:shd w:val="clear" w:color="auto" w:fill="E2EFD9" w:themeFill="accent6" w:themeFillTint="33"/>
            <w:vAlign w:val="center"/>
          </w:tcPr>
          <w:p w14:paraId="7B773A34" w14:textId="77777777" w:rsidR="008B7470" w:rsidRPr="00521BE2" w:rsidRDefault="008B7470" w:rsidP="003F64CE">
            <w:pPr>
              <w:jc w:val="center"/>
              <w:rPr>
                <w:rFonts w:ascii="Calibri" w:hAnsi="Calibri" w:cs="Calibri"/>
                <w:kern w:val="0"/>
                <w:sz w:val="16"/>
                <w:szCs w:val="16"/>
                <w14:ligatures w14:val="none"/>
              </w:rPr>
            </w:pPr>
          </w:p>
        </w:tc>
        <w:tc>
          <w:tcPr>
            <w:tcW w:w="268" w:type="dxa"/>
            <w:shd w:val="clear" w:color="auto" w:fill="auto"/>
            <w:vAlign w:val="center"/>
          </w:tcPr>
          <w:p w14:paraId="2800C9C3"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0</w:t>
            </w:r>
          </w:p>
        </w:tc>
        <w:tc>
          <w:tcPr>
            <w:tcW w:w="269" w:type="dxa"/>
            <w:vAlign w:val="center"/>
          </w:tcPr>
          <w:p w14:paraId="414914D5"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9" w:type="dxa"/>
            <w:vAlign w:val="center"/>
          </w:tcPr>
          <w:p w14:paraId="2BB104CC"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8" w:type="dxa"/>
            <w:vAlign w:val="center"/>
          </w:tcPr>
          <w:p w14:paraId="4111E2A5"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9" w:type="dxa"/>
            <w:vAlign w:val="center"/>
          </w:tcPr>
          <w:p w14:paraId="6630BA4B"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9" w:type="dxa"/>
            <w:vAlign w:val="center"/>
          </w:tcPr>
          <w:p w14:paraId="7667ADBA"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8" w:type="dxa"/>
            <w:vAlign w:val="center"/>
          </w:tcPr>
          <w:p w14:paraId="0280BAA6"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9" w:type="dxa"/>
            <w:vAlign w:val="center"/>
          </w:tcPr>
          <w:p w14:paraId="1F85325F"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9" w:type="dxa"/>
            <w:vAlign w:val="center"/>
          </w:tcPr>
          <w:p w14:paraId="53EA259A"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1</w:t>
            </w:r>
          </w:p>
        </w:tc>
        <w:tc>
          <w:tcPr>
            <w:tcW w:w="367" w:type="dxa"/>
            <w:vAlign w:val="center"/>
          </w:tcPr>
          <w:p w14:paraId="58B1738A"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1</w:t>
            </w:r>
          </w:p>
        </w:tc>
        <w:tc>
          <w:tcPr>
            <w:tcW w:w="459" w:type="dxa"/>
            <w:shd w:val="clear" w:color="auto" w:fill="FFF2CC" w:themeFill="accent4" w:themeFillTint="33"/>
            <w:vAlign w:val="bottom"/>
          </w:tcPr>
          <w:p w14:paraId="2AAA52DF"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7</w:t>
            </w:r>
          </w:p>
        </w:tc>
        <w:tc>
          <w:tcPr>
            <w:tcW w:w="706" w:type="dxa"/>
            <w:shd w:val="clear" w:color="auto" w:fill="FFF2CC" w:themeFill="accent4" w:themeFillTint="33"/>
          </w:tcPr>
          <w:p w14:paraId="6339F167"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Yes</w:t>
            </w:r>
          </w:p>
        </w:tc>
        <w:tc>
          <w:tcPr>
            <w:tcW w:w="706" w:type="dxa"/>
            <w:shd w:val="clear" w:color="auto" w:fill="FFF2CC" w:themeFill="accent4" w:themeFillTint="33"/>
          </w:tcPr>
          <w:p w14:paraId="40EEE5B1"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Yes</w:t>
            </w:r>
          </w:p>
        </w:tc>
        <w:tc>
          <w:tcPr>
            <w:tcW w:w="681" w:type="dxa"/>
            <w:shd w:val="clear" w:color="auto" w:fill="FFF2CC" w:themeFill="accent4" w:themeFillTint="33"/>
          </w:tcPr>
          <w:p w14:paraId="27EE9902"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Yes</w:t>
            </w:r>
          </w:p>
        </w:tc>
      </w:tr>
      <w:tr w:rsidR="008B7470" w:rsidRPr="00521BE2" w14:paraId="68938446" w14:textId="77777777" w:rsidTr="003F64CE">
        <w:trPr>
          <w:jc w:val="center"/>
        </w:trPr>
        <w:tc>
          <w:tcPr>
            <w:tcW w:w="997" w:type="dxa"/>
            <w:shd w:val="clear" w:color="auto" w:fill="auto"/>
            <w:vAlign w:val="center"/>
          </w:tcPr>
          <w:p w14:paraId="0A0984AA" w14:textId="77777777" w:rsidR="008B7470" w:rsidRPr="00521BE2" w:rsidRDefault="008B7470" w:rsidP="003F64CE">
            <w:pPr>
              <w:rPr>
                <w:rFonts w:ascii="Calibri" w:hAnsi="Calibri" w:cs="Calibri"/>
                <w:kern w:val="0"/>
                <w:sz w:val="16"/>
                <w:szCs w:val="16"/>
                <w14:ligatures w14:val="none"/>
              </w:rPr>
            </w:pPr>
            <w:r w:rsidRPr="00521BE2">
              <w:rPr>
                <w:rFonts w:ascii="Calibri" w:hAnsi="Calibri" w:cs="Calibri"/>
                <w:color w:val="000000"/>
                <w:sz w:val="16"/>
                <w:szCs w:val="16"/>
              </w:rPr>
              <w:t>Cardwell</w:t>
            </w:r>
          </w:p>
        </w:tc>
        <w:tc>
          <w:tcPr>
            <w:tcW w:w="1351" w:type="dxa"/>
            <w:shd w:val="clear" w:color="auto" w:fill="auto"/>
            <w:vAlign w:val="center"/>
          </w:tcPr>
          <w:p w14:paraId="2A331698" w14:textId="77777777" w:rsidR="008B7470" w:rsidRPr="00521BE2" w:rsidRDefault="008B7470" w:rsidP="003F64CE">
            <w:pPr>
              <w:rPr>
                <w:rFonts w:ascii="Calibri" w:hAnsi="Calibri" w:cs="Calibri"/>
                <w:kern w:val="0"/>
                <w:sz w:val="16"/>
                <w:szCs w:val="16"/>
                <w14:ligatures w14:val="none"/>
              </w:rPr>
            </w:pPr>
            <w:r w:rsidRPr="00521BE2">
              <w:rPr>
                <w:rFonts w:ascii="Calibri" w:hAnsi="Calibri" w:cs="Calibri"/>
                <w:sz w:val="16"/>
                <w:szCs w:val="16"/>
              </w:rPr>
              <w:t>Cohort</w:t>
            </w:r>
          </w:p>
        </w:tc>
        <w:tc>
          <w:tcPr>
            <w:tcW w:w="265" w:type="dxa"/>
            <w:shd w:val="clear" w:color="auto" w:fill="E2EFD9" w:themeFill="accent6" w:themeFillTint="33"/>
            <w:vAlign w:val="center"/>
          </w:tcPr>
          <w:p w14:paraId="04F69ED6"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6" w:type="dxa"/>
            <w:vAlign w:val="center"/>
          </w:tcPr>
          <w:p w14:paraId="04383483" w14:textId="77777777" w:rsidR="008B7470" w:rsidRPr="00521BE2" w:rsidRDefault="008B7470" w:rsidP="003F64CE">
            <w:pPr>
              <w:jc w:val="center"/>
              <w:rPr>
                <w:rFonts w:ascii="Calibri" w:hAnsi="Calibri" w:cs="Calibri"/>
                <w:kern w:val="0"/>
                <w:sz w:val="16"/>
                <w:szCs w:val="16"/>
                <w14:ligatures w14:val="none"/>
              </w:rPr>
            </w:pPr>
          </w:p>
        </w:tc>
        <w:tc>
          <w:tcPr>
            <w:tcW w:w="266" w:type="dxa"/>
            <w:vAlign w:val="center"/>
          </w:tcPr>
          <w:p w14:paraId="7B4344FA" w14:textId="77777777" w:rsidR="008B7470" w:rsidRPr="00521BE2" w:rsidRDefault="008B7470" w:rsidP="003F64CE">
            <w:pPr>
              <w:jc w:val="center"/>
              <w:rPr>
                <w:rFonts w:ascii="Calibri" w:hAnsi="Calibri" w:cs="Calibri"/>
                <w:kern w:val="0"/>
                <w:sz w:val="16"/>
                <w:szCs w:val="16"/>
                <w14:ligatures w14:val="none"/>
              </w:rPr>
            </w:pPr>
          </w:p>
        </w:tc>
        <w:tc>
          <w:tcPr>
            <w:tcW w:w="265" w:type="dxa"/>
            <w:vAlign w:val="center"/>
          </w:tcPr>
          <w:p w14:paraId="5EBA1E49" w14:textId="77777777" w:rsidR="008B7470" w:rsidRPr="00521BE2" w:rsidRDefault="008B7470" w:rsidP="003F64CE">
            <w:pPr>
              <w:jc w:val="center"/>
              <w:rPr>
                <w:rFonts w:ascii="Calibri" w:hAnsi="Calibri" w:cs="Calibri"/>
                <w:kern w:val="0"/>
                <w:sz w:val="16"/>
                <w:szCs w:val="16"/>
                <w14:ligatures w14:val="none"/>
              </w:rPr>
            </w:pPr>
          </w:p>
        </w:tc>
        <w:tc>
          <w:tcPr>
            <w:tcW w:w="266" w:type="dxa"/>
            <w:vAlign w:val="center"/>
          </w:tcPr>
          <w:p w14:paraId="2528ACEA" w14:textId="77777777" w:rsidR="008B7470" w:rsidRPr="00521BE2" w:rsidRDefault="008B7470" w:rsidP="003F64CE">
            <w:pPr>
              <w:jc w:val="center"/>
              <w:rPr>
                <w:rFonts w:ascii="Calibri" w:hAnsi="Calibri" w:cs="Calibri"/>
                <w:kern w:val="0"/>
                <w:sz w:val="16"/>
                <w:szCs w:val="16"/>
                <w14:ligatures w14:val="none"/>
              </w:rPr>
            </w:pPr>
          </w:p>
        </w:tc>
        <w:tc>
          <w:tcPr>
            <w:tcW w:w="266" w:type="dxa"/>
            <w:vAlign w:val="center"/>
          </w:tcPr>
          <w:p w14:paraId="247E510B" w14:textId="77777777" w:rsidR="008B7470" w:rsidRPr="00521BE2" w:rsidRDefault="008B7470" w:rsidP="003F64CE">
            <w:pPr>
              <w:jc w:val="center"/>
              <w:rPr>
                <w:rFonts w:ascii="Calibri" w:hAnsi="Calibri" w:cs="Calibri"/>
                <w:kern w:val="0"/>
                <w:sz w:val="16"/>
                <w:szCs w:val="16"/>
                <w14:ligatures w14:val="none"/>
              </w:rPr>
            </w:pPr>
          </w:p>
        </w:tc>
        <w:tc>
          <w:tcPr>
            <w:tcW w:w="268" w:type="dxa"/>
            <w:shd w:val="clear" w:color="auto" w:fill="E2EFD9" w:themeFill="accent6" w:themeFillTint="33"/>
            <w:vAlign w:val="center"/>
          </w:tcPr>
          <w:p w14:paraId="1CF7EA24"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9" w:type="dxa"/>
            <w:shd w:val="clear" w:color="auto" w:fill="E2EFD9" w:themeFill="accent6" w:themeFillTint="33"/>
            <w:vAlign w:val="center"/>
          </w:tcPr>
          <w:p w14:paraId="6DDE2411"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9" w:type="dxa"/>
            <w:shd w:val="clear" w:color="auto" w:fill="E2EFD9" w:themeFill="accent6" w:themeFillTint="33"/>
            <w:vAlign w:val="center"/>
          </w:tcPr>
          <w:p w14:paraId="7E1A9AD4"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9" w:type="dxa"/>
            <w:shd w:val="clear" w:color="auto" w:fill="E2EFD9" w:themeFill="accent6" w:themeFillTint="33"/>
            <w:vAlign w:val="center"/>
          </w:tcPr>
          <w:p w14:paraId="5DB2C48E"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8" w:type="dxa"/>
            <w:shd w:val="clear" w:color="auto" w:fill="auto"/>
            <w:vAlign w:val="center"/>
          </w:tcPr>
          <w:p w14:paraId="2E2B5A12"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9" w:type="dxa"/>
            <w:vAlign w:val="center"/>
          </w:tcPr>
          <w:p w14:paraId="502B4040" w14:textId="77777777" w:rsidR="008B7470" w:rsidRPr="00521BE2" w:rsidRDefault="008B7470" w:rsidP="003F64CE">
            <w:pPr>
              <w:jc w:val="center"/>
              <w:rPr>
                <w:rFonts w:ascii="Calibri" w:hAnsi="Calibri" w:cs="Calibri"/>
                <w:kern w:val="0"/>
                <w:sz w:val="16"/>
                <w:szCs w:val="16"/>
                <w14:ligatures w14:val="none"/>
              </w:rPr>
            </w:pPr>
          </w:p>
        </w:tc>
        <w:tc>
          <w:tcPr>
            <w:tcW w:w="269" w:type="dxa"/>
            <w:vAlign w:val="center"/>
          </w:tcPr>
          <w:p w14:paraId="264CBDAE"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8" w:type="dxa"/>
            <w:vAlign w:val="center"/>
          </w:tcPr>
          <w:p w14:paraId="69157B4C"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9" w:type="dxa"/>
            <w:vAlign w:val="center"/>
          </w:tcPr>
          <w:p w14:paraId="78281090"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9" w:type="dxa"/>
            <w:vAlign w:val="center"/>
          </w:tcPr>
          <w:p w14:paraId="34104B1D"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8" w:type="dxa"/>
            <w:vAlign w:val="center"/>
          </w:tcPr>
          <w:p w14:paraId="701E7977"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9" w:type="dxa"/>
            <w:vAlign w:val="center"/>
          </w:tcPr>
          <w:p w14:paraId="5C26B394"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9" w:type="dxa"/>
            <w:vAlign w:val="center"/>
          </w:tcPr>
          <w:p w14:paraId="53C41D97"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367" w:type="dxa"/>
            <w:vAlign w:val="center"/>
          </w:tcPr>
          <w:p w14:paraId="25B0081E"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1</w:t>
            </w:r>
          </w:p>
        </w:tc>
        <w:tc>
          <w:tcPr>
            <w:tcW w:w="459" w:type="dxa"/>
            <w:shd w:val="clear" w:color="auto" w:fill="FFF2CC" w:themeFill="accent4" w:themeFillTint="33"/>
            <w:vAlign w:val="bottom"/>
          </w:tcPr>
          <w:p w14:paraId="6D342DB4"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7</w:t>
            </w:r>
          </w:p>
        </w:tc>
        <w:tc>
          <w:tcPr>
            <w:tcW w:w="706" w:type="dxa"/>
            <w:shd w:val="clear" w:color="auto" w:fill="FFF2CC" w:themeFill="accent4" w:themeFillTint="33"/>
          </w:tcPr>
          <w:p w14:paraId="05CA452F"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Yes</w:t>
            </w:r>
          </w:p>
        </w:tc>
        <w:tc>
          <w:tcPr>
            <w:tcW w:w="706" w:type="dxa"/>
            <w:shd w:val="clear" w:color="auto" w:fill="FFF2CC" w:themeFill="accent4" w:themeFillTint="33"/>
          </w:tcPr>
          <w:p w14:paraId="3BCCDA0A"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Yes</w:t>
            </w:r>
          </w:p>
        </w:tc>
        <w:tc>
          <w:tcPr>
            <w:tcW w:w="681" w:type="dxa"/>
            <w:shd w:val="clear" w:color="auto" w:fill="FFF2CC" w:themeFill="accent4" w:themeFillTint="33"/>
          </w:tcPr>
          <w:p w14:paraId="3CD593CA"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Yes</w:t>
            </w:r>
          </w:p>
        </w:tc>
      </w:tr>
      <w:tr w:rsidR="008B7470" w:rsidRPr="00521BE2" w14:paraId="131D47DE" w14:textId="77777777" w:rsidTr="003F64CE">
        <w:trPr>
          <w:jc w:val="center"/>
        </w:trPr>
        <w:tc>
          <w:tcPr>
            <w:tcW w:w="997" w:type="dxa"/>
            <w:shd w:val="clear" w:color="auto" w:fill="auto"/>
            <w:vAlign w:val="center"/>
          </w:tcPr>
          <w:p w14:paraId="7E464DBD" w14:textId="77777777" w:rsidR="008B7470" w:rsidRPr="00521BE2" w:rsidRDefault="008B7470" w:rsidP="003F64CE">
            <w:pPr>
              <w:rPr>
                <w:rFonts w:ascii="Calibri" w:hAnsi="Calibri" w:cs="Calibri"/>
                <w:kern w:val="0"/>
                <w:sz w:val="16"/>
                <w:szCs w:val="16"/>
                <w14:ligatures w14:val="none"/>
              </w:rPr>
            </w:pPr>
            <w:r w:rsidRPr="00521BE2">
              <w:rPr>
                <w:rFonts w:ascii="Calibri" w:hAnsi="Calibri" w:cs="Calibri"/>
                <w:color w:val="000000"/>
                <w:sz w:val="16"/>
                <w:szCs w:val="16"/>
              </w:rPr>
              <w:t>Esteve-Palau</w:t>
            </w:r>
          </w:p>
        </w:tc>
        <w:tc>
          <w:tcPr>
            <w:tcW w:w="1351" w:type="dxa"/>
            <w:shd w:val="clear" w:color="auto" w:fill="auto"/>
            <w:vAlign w:val="center"/>
          </w:tcPr>
          <w:p w14:paraId="6A214378" w14:textId="77777777" w:rsidR="008B7470" w:rsidRPr="00521BE2" w:rsidRDefault="008B7470" w:rsidP="003F64CE">
            <w:pPr>
              <w:rPr>
                <w:rFonts w:ascii="Calibri" w:hAnsi="Calibri" w:cs="Calibri"/>
                <w:kern w:val="0"/>
                <w:sz w:val="16"/>
                <w:szCs w:val="16"/>
                <w14:ligatures w14:val="none"/>
              </w:rPr>
            </w:pPr>
            <w:r w:rsidRPr="00521BE2">
              <w:rPr>
                <w:rFonts w:ascii="Calibri" w:hAnsi="Calibri" w:cs="Calibri"/>
                <w:sz w:val="16"/>
                <w:szCs w:val="16"/>
              </w:rPr>
              <w:t>Cohort/case control</w:t>
            </w:r>
          </w:p>
        </w:tc>
        <w:tc>
          <w:tcPr>
            <w:tcW w:w="265" w:type="dxa"/>
            <w:shd w:val="clear" w:color="auto" w:fill="E2EFD9" w:themeFill="accent6" w:themeFillTint="33"/>
            <w:vAlign w:val="center"/>
          </w:tcPr>
          <w:p w14:paraId="19263D85"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6" w:type="dxa"/>
            <w:vAlign w:val="center"/>
          </w:tcPr>
          <w:p w14:paraId="6B12D282" w14:textId="77777777" w:rsidR="008B7470" w:rsidRPr="00521BE2" w:rsidRDefault="008B7470" w:rsidP="003F64CE">
            <w:pPr>
              <w:jc w:val="center"/>
              <w:rPr>
                <w:rFonts w:ascii="Calibri" w:hAnsi="Calibri" w:cs="Calibri"/>
                <w:kern w:val="0"/>
                <w:sz w:val="16"/>
                <w:szCs w:val="16"/>
                <w14:ligatures w14:val="none"/>
              </w:rPr>
            </w:pPr>
          </w:p>
        </w:tc>
        <w:tc>
          <w:tcPr>
            <w:tcW w:w="266" w:type="dxa"/>
            <w:vAlign w:val="center"/>
          </w:tcPr>
          <w:p w14:paraId="4C22B219" w14:textId="77777777" w:rsidR="008B7470" w:rsidRPr="00521BE2" w:rsidRDefault="008B7470" w:rsidP="003F64CE">
            <w:pPr>
              <w:jc w:val="center"/>
              <w:rPr>
                <w:rFonts w:ascii="Calibri" w:hAnsi="Calibri" w:cs="Calibri"/>
                <w:kern w:val="0"/>
                <w:sz w:val="16"/>
                <w:szCs w:val="16"/>
                <w14:ligatures w14:val="none"/>
              </w:rPr>
            </w:pPr>
          </w:p>
        </w:tc>
        <w:tc>
          <w:tcPr>
            <w:tcW w:w="265" w:type="dxa"/>
            <w:vAlign w:val="center"/>
          </w:tcPr>
          <w:p w14:paraId="6A174012" w14:textId="77777777" w:rsidR="008B7470" w:rsidRPr="00521BE2" w:rsidRDefault="008B7470" w:rsidP="003F64CE">
            <w:pPr>
              <w:jc w:val="center"/>
              <w:rPr>
                <w:rFonts w:ascii="Calibri" w:hAnsi="Calibri" w:cs="Calibri"/>
                <w:kern w:val="0"/>
                <w:sz w:val="16"/>
                <w:szCs w:val="16"/>
                <w14:ligatures w14:val="none"/>
              </w:rPr>
            </w:pPr>
          </w:p>
        </w:tc>
        <w:tc>
          <w:tcPr>
            <w:tcW w:w="266" w:type="dxa"/>
            <w:vAlign w:val="center"/>
          </w:tcPr>
          <w:p w14:paraId="1901EE53" w14:textId="77777777" w:rsidR="008B7470" w:rsidRPr="00521BE2" w:rsidRDefault="008B7470" w:rsidP="003F64CE">
            <w:pPr>
              <w:jc w:val="center"/>
              <w:rPr>
                <w:rFonts w:ascii="Calibri" w:hAnsi="Calibri" w:cs="Calibri"/>
                <w:kern w:val="0"/>
                <w:sz w:val="16"/>
                <w:szCs w:val="16"/>
                <w14:ligatures w14:val="none"/>
              </w:rPr>
            </w:pPr>
          </w:p>
        </w:tc>
        <w:tc>
          <w:tcPr>
            <w:tcW w:w="266" w:type="dxa"/>
            <w:vAlign w:val="center"/>
          </w:tcPr>
          <w:p w14:paraId="7A209C53" w14:textId="77777777" w:rsidR="008B7470" w:rsidRPr="00521BE2" w:rsidRDefault="008B7470" w:rsidP="003F64CE">
            <w:pPr>
              <w:jc w:val="center"/>
              <w:rPr>
                <w:rFonts w:ascii="Calibri" w:hAnsi="Calibri" w:cs="Calibri"/>
                <w:kern w:val="0"/>
                <w:sz w:val="16"/>
                <w:szCs w:val="16"/>
                <w14:ligatures w14:val="none"/>
              </w:rPr>
            </w:pPr>
          </w:p>
        </w:tc>
        <w:tc>
          <w:tcPr>
            <w:tcW w:w="268" w:type="dxa"/>
            <w:shd w:val="clear" w:color="auto" w:fill="E2EFD9" w:themeFill="accent6" w:themeFillTint="33"/>
            <w:vAlign w:val="center"/>
          </w:tcPr>
          <w:p w14:paraId="501A0281"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9" w:type="dxa"/>
            <w:shd w:val="clear" w:color="auto" w:fill="E2EFD9" w:themeFill="accent6" w:themeFillTint="33"/>
            <w:vAlign w:val="center"/>
          </w:tcPr>
          <w:p w14:paraId="10DEED80"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9" w:type="dxa"/>
            <w:shd w:val="clear" w:color="auto" w:fill="E2EFD9" w:themeFill="accent6" w:themeFillTint="33"/>
            <w:vAlign w:val="center"/>
          </w:tcPr>
          <w:p w14:paraId="534A0AC9"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9" w:type="dxa"/>
            <w:shd w:val="clear" w:color="auto" w:fill="E2EFD9" w:themeFill="accent6" w:themeFillTint="33"/>
            <w:vAlign w:val="center"/>
          </w:tcPr>
          <w:p w14:paraId="5A8C9F34"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8" w:type="dxa"/>
            <w:shd w:val="clear" w:color="auto" w:fill="auto"/>
            <w:vAlign w:val="center"/>
          </w:tcPr>
          <w:p w14:paraId="5FC47417"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9" w:type="dxa"/>
            <w:vAlign w:val="center"/>
          </w:tcPr>
          <w:p w14:paraId="0EA68D45" w14:textId="77777777" w:rsidR="008B7470" w:rsidRPr="00521BE2" w:rsidRDefault="008B7470" w:rsidP="003F64CE">
            <w:pPr>
              <w:jc w:val="center"/>
              <w:rPr>
                <w:rFonts w:ascii="Calibri" w:hAnsi="Calibri" w:cs="Calibri"/>
                <w:kern w:val="0"/>
                <w:sz w:val="16"/>
                <w:szCs w:val="16"/>
                <w14:ligatures w14:val="none"/>
              </w:rPr>
            </w:pPr>
          </w:p>
        </w:tc>
        <w:tc>
          <w:tcPr>
            <w:tcW w:w="269" w:type="dxa"/>
            <w:vAlign w:val="center"/>
          </w:tcPr>
          <w:p w14:paraId="26864DA9"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8" w:type="dxa"/>
            <w:vAlign w:val="center"/>
          </w:tcPr>
          <w:p w14:paraId="095E0BB6"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9" w:type="dxa"/>
            <w:vAlign w:val="center"/>
          </w:tcPr>
          <w:p w14:paraId="77F40B3F"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1</w:t>
            </w:r>
          </w:p>
        </w:tc>
        <w:tc>
          <w:tcPr>
            <w:tcW w:w="269" w:type="dxa"/>
            <w:vAlign w:val="center"/>
          </w:tcPr>
          <w:p w14:paraId="686070B0"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8" w:type="dxa"/>
            <w:vAlign w:val="center"/>
          </w:tcPr>
          <w:p w14:paraId="56CFF311"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9" w:type="dxa"/>
            <w:vAlign w:val="center"/>
          </w:tcPr>
          <w:p w14:paraId="02ACB8EF"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9" w:type="dxa"/>
            <w:vAlign w:val="center"/>
          </w:tcPr>
          <w:p w14:paraId="373F4F90"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367" w:type="dxa"/>
            <w:vAlign w:val="center"/>
          </w:tcPr>
          <w:p w14:paraId="12DC1DA3"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459" w:type="dxa"/>
            <w:shd w:val="clear" w:color="auto" w:fill="FFF2CC" w:themeFill="accent4" w:themeFillTint="33"/>
            <w:vAlign w:val="bottom"/>
          </w:tcPr>
          <w:p w14:paraId="2169A3EC"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7</w:t>
            </w:r>
          </w:p>
        </w:tc>
        <w:tc>
          <w:tcPr>
            <w:tcW w:w="706" w:type="dxa"/>
            <w:shd w:val="clear" w:color="auto" w:fill="FFF2CC" w:themeFill="accent4" w:themeFillTint="33"/>
            <w:vAlign w:val="bottom"/>
          </w:tcPr>
          <w:p w14:paraId="6CC266EE"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No</w:t>
            </w:r>
          </w:p>
        </w:tc>
        <w:tc>
          <w:tcPr>
            <w:tcW w:w="706" w:type="dxa"/>
            <w:shd w:val="clear" w:color="auto" w:fill="FFF2CC" w:themeFill="accent4" w:themeFillTint="33"/>
          </w:tcPr>
          <w:p w14:paraId="78F39C43"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Yes</w:t>
            </w:r>
          </w:p>
        </w:tc>
        <w:tc>
          <w:tcPr>
            <w:tcW w:w="681" w:type="dxa"/>
            <w:shd w:val="clear" w:color="auto" w:fill="FFF2CC" w:themeFill="accent4" w:themeFillTint="33"/>
          </w:tcPr>
          <w:p w14:paraId="34BEB472"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Yes</w:t>
            </w:r>
          </w:p>
        </w:tc>
      </w:tr>
      <w:tr w:rsidR="008B7470" w:rsidRPr="00521BE2" w14:paraId="27C716C0" w14:textId="77777777" w:rsidTr="003F64CE">
        <w:trPr>
          <w:jc w:val="center"/>
        </w:trPr>
        <w:tc>
          <w:tcPr>
            <w:tcW w:w="997" w:type="dxa"/>
            <w:shd w:val="clear" w:color="auto" w:fill="auto"/>
            <w:vAlign w:val="center"/>
          </w:tcPr>
          <w:p w14:paraId="655AC9F1" w14:textId="77777777" w:rsidR="008B7470" w:rsidRPr="00521BE2" w:rsidRDefault="008B7470" w:rsidP="003F64CE">
            <w:pPr>
              <w:rPr>
                <w:rFonts w:ascii="Calibri" w:hAnsi="Calibri" w:cs="Calibri"/>
                <w:kern w:val="0"/>
                <w:sz w:val="16"/>
                <w:szCs w:val="16"/>
                <w14:ligatures w14:val="none"/>
              </w:rPr>
            </w:pPr>
            <w:r w:rsidRPr="00521BE2">
              <w:rPr>
                <w:rFonts w:ascii="Calibri" w:hAnsi="Calibri" w:cs="Calibri"/>
                <w:color w:val="000000"/>
                <w:sz w:val="16"/>
                <w:szCs w:val="16"/>
              </w:rPr>
              <w:t>MacVane</w:t>
            </w:r>
          </w:p>
        </w:tc>
        <w:tc>
          <w:tcPr>
            <w:tcW w:w="1351" w:type="dxa"/>
            <w:shd w:val="clear" w:color="auto" w:fill="auto"/>
            <w:vAlign w:val="center"/>
          </w:tcPr>
          <w:p w14:paraId="67020887" w14:textId="77777777" w:rsidR="008B7470" w:rsidRPr="00521BE2" w:rsidRDefault="008B7470" w:rsidP="003F64CE">
            <w:pPr>
              <w:rPr>
                <w:rFonts w:ascii="Calibri" w:hAnsi="Calibri" w:cs="Calibri"/>
                <w:kern w:val="0"/>
                <w:sz w:val="16"/>
                <w:szCs w:val="16"/>
                <w14:ligatures w14:val="none"/>
              </w:rPr>
            </w:pPr>
            <w:r w:rsidRPr="00521BE2">
              <w:rPr>
                <w:rFonts w:ascii="Calibri" w:hAnsi="Calibri" w:cs="Calibri"/>
                <w:sz w:val="16"/>
                <w:szCs w:val="16"/>
              </w:rPr>
              <w:t>Cohort/case control</w:t>
            </w:r>
          </w:p>
        </w:tc>
        <w:tc>
          <w:tcPr>
            <w:tcW w:w="265" w:type="dxa"/>
            <w:shd w:val="clear" w:color="auto" w:fill="E2EFD9" w:themeFill="accent6" w:themeFillTint="33"/>
            <w:vAlign w:val="center"/>
          </w:tcPr>
          <w:p w14:paraId="540E050C"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6" w:type="dxa"/>
            <w:vAlign w:val="center"/>
          </w:tcPr>
          <w:p w14:paraId="38E48DAD" w14:textId="77777777" w:rsidR="008B7470" w:rsidRPr="00521BE2" w:rsidRDefault="008B7470" w:rsidP="003F64CE">
            <w:pPr>
              <w:jc w:val="center"/>
              <w:rPr>
                <w:rFonts w:ascii="Calibri" w:hAnsi="Calibri" w:cs="Calibri"/>
                <w:kern w:val="0"/>
                <w:sz w:val="16"/>
                <w:szCs w:val="16"/>
                <w14:ligatures w14:val="none"/>
              </w:rPr>
            </w:pPr>
          </w:p>
        </w:tc>
        <w:tc>
          <w:tcPr>
            <w:tcW w:w="266" w:type="dxa"/>
            <w:vAlign w:val="center"/>
          </w:tcPr>
          <w:p w14:paraId="331C0A67" w14:textId="77777777" w:rsidR="008B7470" w:rsidRPr="00521BE2" w:rsidRDefault="008B7470" w:rsidP="003F64CE">
            <w:pPr>
              <w:jc w:val="center"/>
              <w:rPr>
                <w:rFonts w:ascii="Calibri" w:hAnsi="Calibri" w:cs="Calibri"/>
                <w:kern w:val="0"/>
                <w:sz w:val="16"/>
                <w:szCs w:val="16"/>
                <w14:ligatures w14:val="none"/>
              </w:rPr>
            </w:pPr>
          </w:p>
        </w:tc>
        <w:tc>
          <w:tcPr>
            <w:tcW w:w="265" w:type="dxa"/>
            <w:vAlign w:val="center"/>
          </w:tcPr>
          <w:p w14:paraId="55C7E21D" w14:textId="77777777" w:rsidR="008B7470" w:rsidRPr="00521BE2" w:rsidRDefault="008B7470" w:rsidP="003F64CE">
            <w:pPr>
              <w:jc w:val="center"/>
              <w:rPr>
                <w:rFonts w:ascii="Calibri" w:hAnsi="Calibri" w:cs="Calibri"/>
                <w:kern w:val="0"/>
                <w:sz w:val="16"/>
                <w:szCs w:val="16"/>
                <w14:ligatures w14:val="none"/>
              </w:rPr>
            </w:pPr>
          </w:p>
        </w:tc>
        <w:tc>
          <w:tcPr>
            <w:tcW w:w="266" w:type="dxa"/>
            <w:vAlign w:val="center"/>
          </w:tcPr>
          <w:p w14:paraId="703A646C" w14:textId="77777777" w:rsidR="008B7470" w:rsidRPr="00521BE2" w:rsidRDefault="008B7470" w:rsidP="003F64CE">
            <w:pPr>
              <w:jc w:val="center"/>
              <w:rPr>
                <w:rFonts w:ascii="Calibri" w:hAnsi="Calibri" w:cs="Calibri"/>
                <w:kern w:val="0"/>
                <w:sz w:val="16"/>
                <w:szCs w:val="16"/>
                <w14:ligatures w14:val="none"/>
              </w:rPr>
            </w:pPr>
          </w:p>
        </w:tc>
        <w:tc>
          <w:tcPr>
            <w:tcW w:w="266" w:type="dxa"/>
            <w:vAlign w:val="center"/>
          </w:tcPr>
          <w:p w14:paraId="0B2B8709" w14:textId="77777777" w:rsidR="008B7470" w:rsidRPr="00521BE2" w:rsidRDefault="008B7470" w:rsidP="003F64CE">
            <w:pPr>
              <w:jc w:val="center"/>
              <w:rPr>
                <w:rFonts w:ascii="Calibri" w:hAnsi="Calibri" w:cs="Calibri"/>
                <w:kern w:val="0"/>
                <w:sz w:val="16"/>
                <w:szCs w:val="16"/>
                <w14:ligatures w14:val="none"/>
              </w:rPr>
            </w:pPr>
          </w:p>
        </w:tc>
        <w:tc>
          <w:tcPr>
            <w:tcW w:w="268" w:type="dxa"/>
            <w:shd w:val="clear" w:color="auto" w:fill="E2EFD9" w:themeFill="accent6" w:themeFillTint="33"/>
            <w:vAlign w:val="center"/>
          </w:tcPr>
          <w:p w14:paraId="1FE82B3B"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9" w:type="dxa"/>
            <w:shd w:val="clear" w:color="auto" w:fill="E2EFD9" w:themeFill="accent6" w:themeFillTint="33"/>
            <w:vAlign w:val="center"/>
          </w:tcPr>
          <w:p w14:paraId="28CF2A70"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9" w:type="dxa"/>
            <w:shd w:val="clear" w:color="auto" w:fill="E2EFD9" w:themeFill="accent6" w:themeFillTint="33"/>
            <w:vAlign w:val="center"/>
          </w:tcPr>
          <w:p w14:paraId="2E9BC06A"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9" w:type="dxa"/>
            <w:shd w:val="clear" w:color="auto" w:fill="E2EFD9" w:themeFill="accent6" w:themeFillTint="33"/>
            <w:vAlign w:val="center"/>
          </w:tcPr>
          <w:p w14:paraId="28315F0D"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8" w:type="dxa"/>
            <w:shd w:val="clear" w:color="auto" w:fill="auto"/>
            <w:vAlign w:val="center"/>
          </w:tcPr>
          <w:p w14:paraId="09184693"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9" w:type="dxa"/>
            <w:vAlign w:val="center"/>
          </w:tcPr>
          <w:p w14:paraId="03582882" w14:textId="77777777" w:rsidR="008B7470" w:rsidRPr="00521BE2" w:rsidRDefault="008B7470" w:rsidP="003F64CE">
            <w:pPr>
              <w:jc w:val="center"/>
              <w:rPr>
                <w:rFonts w:ascii="Calibri" w:hAnsi="Calibri" w:cs="Calibri"/>
                <w:kern w:val="0"/>
                <w:sz w:val="16"/>
                <w:szCs w:val="16"/>
                <w14:ligatures w14:val="none"/>
              </w:rPr>
            </w:pPr>
          </w:p>
        </w:tc>
        <w:tc>
          <w:tcPr>
            <w:tcW w:w="269" w:type="dxa"/>
            <w:vAlign w:val="center"/>
          </w:tcPr>
          <w:p w14:paraId="6816B20E"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8" w:type="dxa"/>
            <w:vAlign w:val="center"/>
          </w:tcPr>
          <w:p w14:paraId="49B9B115"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9" w:type="dxa"/>
            <w:vAlign w:val="center"/>
          </w:tcPr>
          <w:p w14:paraId="73CB3EFA"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1</w:t>
            </w:r>
          </w:p>
        </w:tc>
        <w:tc>
          <w:tcPr>
            <w:tcW w:w="269" w:type="dxa"/>
            <w:vAlign w:val="center"/>
          </w:tcPr>
          <w:p w14:paraId="573C008B"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8" w:type="dxa"/>
            <w:vAlign w:val="center"/>
          </w:tcPr>
          <w:p w14:paraId="33EDBAED"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9" w:type="dxa"/>
            <w:vAlign w:val="center"/>
          </w:tcPr>
          <w:p w14:paraId="4228D530"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9" w:type="dxa"/>
            <w:vAlign w:val="center"/>
          </w:tcPr>
          <w:p w14:paraId="33876A08"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367" w:type="dxa"/>
            <w:vAlign w:val="center"/>
          </w:tcPr>
          <w:p w14:paraId="6CFB7558"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459" w:type="dxa"/>
            <w:shd w:val="clear" w:color="auto" w:fill="FFF2CC" w:themeFill="accent4" w:themeFillTint="33"/>
            <w:vAlign w:val="bottom"/>
          </w:tcPr>
          <w:p w14:paraId="05D192E7"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7</w:t>
            </w:r>
          </w:p>
        </w:tc>
        <w:tc>
          <w:tcPr>
            <w:tcW w:w="706" w:type="dxa"/>
            <w:shd w:val="clear" w:color="auto" w:fill="FFF2CC" w:themeFill="accent4" w:themeFillTint="33"/>
            <w:vAlign w:val="bottom"/>
          </w:tcPr>
          <w:p w14:paraId="53FD6AFA"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No</w:t>
            </w:r>
          </w:p>
        </w:tc>
        <w:tc>
          <w:tcPr>
            <w:tcW w:w="706" w:type="dxa"/>
            <w:shd w:val="clear" w:color="auto" w:fill="FFF2CC" w:themeFill="accent4" w:themeFillTint="33"/>
          </w:tcPr>
          <w:p w14:paraId="3BFDE877"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Yes</w:t>
            </w:r>
          </w:p>
        </w:tc>
        <w:tc>
          <w:tcPr>
            <w:tcW w:w="681" w:type="dxa"/>
            <w:shd w:val="clear" w:color="auto" w:fill="FFF2CC" w:themeFill="accent4" w:themeFillTint="33"/>
          </w:tcPr>
          <w:p w14:paraId="16CBE96F"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Yes</w:t>
            </w:r>
          </w:p>
        </w:tc>
      </w:tr>
      <w:tr w:rsidR="008B7470" w:rsidRPr="00521BE2" w14:paraId="66EDC4A6" w14:textId="77777777" w:rsidTr="003F64CE">
        <w:trPr>
          <w:jc w:val="center"/>
        </w:trPr>
        <w:tc>
          <w:tcPr>
            <w:tcW w:w="997" w:type="dxa"/>
            <w:shd w:val="clear" w:color="auto" w:fill="auto"/>
            <w:vAlign w:val="center"/>
          </w:tcPr>
          <w:p w14:paraId="1BC08BE9" w14:textId="77777777" w:rsidR="008B7470" w:rsidRPr="00521BE2" w:rsidRDefault="008B7470" w:rsidP="003F64CE">
            <w:pPr>
              <w:rPr>
                <w:rFonts w:ascii="Calibri" w:hAnsi="Calibri" w:cs="Calibri"/>
                <w:kern w:val="0"/>
                <w:sz w:val="16"/>
                <w:szCs w:val="16"/>
                <w14:ligatures w14:val="none"/>
              </w:rPr>
            </w:pPr>
            <w:r w:rsidRPr="00521BE2">
              <w:rPr>
                <w:rFonts w:ascii="Calibri" w:hAnsi="Calibri" w:cs="Calibri"/>
                <w:color w:val="000000"/>
                <w:sz w:val="16"/>
                <w:szCs w:val="16"/>
              </w:rPr>
              <w:t>Rozenkiewicz</w:t>
            </w:r>
          </w:p>
        </w:tc>
        <w:tc>
          <w:tcPr>
            <w:tcW w:w="1351" w:type="dxa"/>
            <w:shd w:val="clear" w:color="auto" w:fill="auto"/>
            <w:vAlign w:val="center"/>
          </w:tcPr>
          <w:p w14:paraId="44C41A0C" w14:textId="77777777" w:rsidR="008B7470" w:rsidRPr="00521BE2" w:rsidRDefault="008B7470" w:rsidP="003F64CE">
            <w:pPr>
              <w:rPr>
                <w:rFonts w:ascii="Calibri" w:hAnsi="Calibri" w:cs="Calibri"/>
                <w:kern w:val="0"/>
                <w:sz w:val="16"/>
                <w:szCs w:val="16"/>
                <w14:ligatures w14:val="none"/>
              </w:rPr>
            </w:pPr>
            <w:r w:rsidRPr="00521BE2">
              <w:rPr>
                <w:rFonts w:ascii="Calibri" w:hAnsi="Calibri" w:cs="Calibri"/>
                <w:sz w:val="16"/>
                <w:szCs w:val="16"/>
              </w:rPr>
              <w:t>Cohort</w:t>
            </w:r>
          </w:p>
        </w:tc>
        <w:tc>
          <w:tcPr>
            <w:tcW w:w="265" w:type="dxa"/>
            <w:shd w:val="clear" w:color="auto" w:fill="E2EFD9" w:themeFill="accent6" w:themeFillTint="33"/>
            <w:vAlign w:val="center"/>
          </w:tcPr>
          <w:p w14:paraId="3228253D"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6" w:type="dxa"/>
            <w:vAlign w:val="center"/>
          </w:tcPr>
          <w:p w14:paraId="492957B2" w14:textId="77777777" w:rsidR="008B7470" w:rsidRPr="00521BE2" w:rsidRDefault="008B7470" w:rsidP="003F64CE">
            <w:pPr>
              <w:jc w:val="center"/>
              <w:rPr>
                <w:rFonts w:ascii="Calibri" w:hAnsi="Calibri" w:cs="Calibri"/>
                <w:kern w:val="0"/>
                <w:sz w:val="16"/>
                <w:szCs w:val="16"/>
                <w14:ligatures w14:val="none"/>
              </w:rPr>
            </w:pPr>
          </w:p>
        </w:tc>
        <w:tc>
          <w:tcPr>
            <w:tcW w:w="266" w:type="dxa"/>
            <w:vAlign w:val="center"/>
          </w:tcPr>
          <w:p w14:paraId="52162CE4" w14:textId="77777777" w:rsidR="008B7470" w:rsidRPr="00521BE2" w:rsidRDefault="008B7470" w:rsidP="003F64CE">
            <w:pPr>
              <w:jc w:val="center"/>
              <w:rPr>
                <w:rFonts w:ascii="Calibri" w:hAnsi="Calibri" w:cs="Calibri"/>
                <w:kern w:val="0"/>
                <w:sz w:val="16"/>
                <w:szCs w:val="16"/>
                <w14:ligatures w14:val="none"/>
              </w:rPr>
            </w:pPr>
          </w:p>
        </w:tc>
        <w:tc>
          <w:tcPr>
            <w:tcW w:w="265" w:type="dxa"/>
            <w:vAlign w:val="center"/>
          </w:tcPr>
          <w:p w14:paraId="37C50FE1" w14:textId="77777777" w:rsidR="008B7470" w:rsidRPr="00521BE2" w:rsidRDefault="008B7470" w:rsidP="003F64CE">
            <w:pPr>
              <w:jc w:val="center"/>
              <w:rPr>
                <w:rFonts w:ascii="Calibri" w:hAnsi="Calibri" w:cs="Calibri"/>
                <w:kern w:val="0"/>
                <w:sz w:val="16"/>
                <w:szCs w:val="16"/>
                <w14:ligatures w14:val="none"/>
              </w:rPr>
            </w:pPr>
          </w:p>
        </w:tc>
        <w:tc>
          <w:tcPr>
            <w:tcW w:w="266" w:type="dxa"/>
            <w:vAlign w:val="center"/>
          </w:tcPr>
          <w:p w14:paraId="1DFEF78B" w14:textId="77777777" w:rsidR="008B7470" w:rsidRPr="00521BE2" w:rsidRDefault="008B7470" w:rsidP="003F64CE">
            <w:pPr>
              <w:jc w:val="center"/>
              <w:rPr>
                <w:rFonts w:ascii="Calibri" w:hAnsi="Calibri" w:cs="Calibri"/>
                <w:kern w:val="0"/>
                <w:sz w:val="16"/>
                <w:szCs w:val="16"/>
                <w14:ligatures w14:val="none"/>
              </w:rPr>
            </w:pPr>
          </w:p>
        </w:tc>
        <w:tc>
          <w:tcPr>
            <w:tcW w:w="266" w:type="dxa"/>
            <w:vAlign w:val="center"/>
          </w:tcPr>
          <w:p w14:paraId="596B49F0" w14:textId="77777777" w:rsidR="008B7470" w:rsidRPr="00521BE2" w:rsidRDefault="008B7470" w:rsidP="003F64CE">
            <w:pPr>
              <w:jc w:val="center"/>
              <w:rPr>
                <w:rFonts w:ascii="Calibri" w:hAnsi="Calibri" w:cs="Calibri"/>
                <w:kern w:val="0"/>
                <w:sz w:val="16"/>
                <w:szCs w:val="16"/>
                <w14:ligatures w14:val="none"/>
              </w:rPr>
            </w:pPr>
          </w:p>
        </w:tc>
        <w:tc>
          <w:tcPr>
            <w:tcW w:w="268" w:type="dxa"/>
            <w:shd w:val="clear" w:color="auto" w:fill="E2EFD9" w:themeFill="accent6" w:themeFillTint="33"/>
            <w:vAlign w:val="center"/>
          </w:tcPr>
          <w:p w14:paraId="0400701B"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9" w:type="dxa"/>
            <w:shd w:val="clear" w:color="auto" w:fill="E2EFD9" w:themeFill="accent6" w:themeFillTint="33"/>
            <w:vAlign w:val="center"/>
          </w:tcPr>
          <w:p w14:paraId="1FD96F36"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9" w:type="dxa"/>
            <w:shd w:val="clear" w:color="auto" w:fill="E2EFD9" w:themeFill="accent6" w:themeFillTint="33"/>
            <w:vAlign w:val="center"/>
          </w:tcPr>
          <w:p w14:paraId="738C3551"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9" w:type="dxa"/>
            <w:shd w:val="clear" w:color="auto" w:fill="E2EFD9" w:themeFill="accent6" w:themeFillTint="33"/>
            <w:vAlign w:val="center"/>
          </w:tcPr>
          <w:p w14:paraId="64E6684C"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8" w:type="dxa"/>
            <w:shd w:val="clear" w:color="auto" w:fill="auto"/>
            <w:vAlign w:val="center"/>
          </w:tcPr>
          <w:p w14:paraId="763C1FD2"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9" w:type="dxa"/>
            <w:vAlign w:val="center"/>
          </w:tcPr>
          <w:p w14:paraId="7B9DB0EC" w14:textId="77777777" w:rsidR="008B7470" w:rsidRPr="00521BE2" w:rsidRDefault="008B7470" w:rsidP="003F64CE">
            <w:pPr>
              <w:jc w:val="center"/>
              <w:rPr>
                <w:rFonts w:ascii="Calibri" w:hAnsi="Calibri" w:cs="Calibri"/>
                <w:kern w:val="0"/>
                <w:sz w:val="16"/>
                <w:szCs w:val="16"/>
                <w14:ligatures w14:val="none"/>
              </w:rPr>
            </w:pPr>
          </w:p>
        </w:tc>
        <w:tc>
          <w:tcPr>
            <w:tcW w:w="269" w:type="dxa"/>
            <w:vAlign w:val="center"/>
          </w:tcPr>
          <w:p w14:paraId="6B9954D4"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8" w:type="dxa"/>
            <w:vAlign w:val="center"/>
          </w:tcPr>
          <w:p w14:paraId="74583609"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9" w:type="dxa"/>
            <w:vAlign w:val="center"/>
          </w:tcPr>
          <w:p w14:paraId="771DDC32"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1</w:t>
            </w:r>
          </w:p>
        </w:tc>
        <w:tc>
          <w:tcPr>
            <w:tcW w:w="269" w:type="dxa"/>
            <w:vAlign w:val="center"/>
          </w:tcPr>
          <w:p w14:paraId="4F955DC7"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8" w:type="dxa"/>
            <w:vAlign w:val="center"/>
          </w:tcPr>
          <w:p w14:paraId="303B7FA0"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1</w:t>
            </w:r>
          </w:p>
        </w:tc>
        <w:tc>
          <w:tcPr>
            <w:tcW w:w="269" w:type="dxa"/>
            <w:vAlign w:val="center"/>
          </w:tcPr>
          <w:p w14:paraId="759BD8EA"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9" w:type="dxa"/>
            <w:vAlign w:val="center"/>
          </w:tcPr>
          <w:p w14:paraId="76DD8742"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367" w:type="dxa"/>
            <w:vAlign w:val="center"/>
          </w:tcPr>
          <w:p w14:paraId="2B9AF1BA"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459" w:type="dxa"/>
            <w:shd w:val="clear" w:color="auto" w:fill="FFF2CC" w:themeFill="accent4" w:themeFillTint="33"/>
            <w:vAlign w:val="bottom"/>
          </w:tcPr>
          <w:p w14:paraId="7238450F"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6</w:t>
            </w:r>
          </w:p>
        </w:tc>
        <w:tc>
          <w:tcPr>
            <w:tcW w:w="706" w:type="dxa"/>
            <w:shd w:val="clear" w:color="auto" w:fill="FFF2CC" w:themeFill="accent4" w:themeFillTint="33"/>
            <w:vAlign w:val="bottom"/>
          </w:tcPr>
          <w:p w14:paraId="73BE3E24"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No</w:t>
            </w:r>
          </w:p>
        </w:tc>
        <w:tc>
          <w:tcPr>
            <w:tcW w:w="706" w:type="dxa"/>
            <w:shd w:val="clear" w:color="auto" w:fill="FFF2CC" w:themeFill="accent4" w:themeFillTint="33"/>
          </w:tcPr>
          <w:p w14:paraId="6462E848"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Yes</w:t>
            </w:r>
          </w:p>
        </w:tc>
        <w:tc>
          <w:tcPr>
            <w:tcW w:w="681" w:type="dxa"/>
            <w:shd w:val="clear" w:color="auto" w:fill="FFF2CC" w:themeFill="accent4" w:themeFillTint="33"/>
          </w:tcPr>
          <w:p w14:paraId="41760014"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Yes</w:t>
            </w:r>
          </w:p>
        </w:tc>
      </w:tr>
      <w:tr w:rsidR="008B7470" w:rsidRPr="00521BE2" w14:paraId="75106FB4" w14:textId="77777777" w:rsidTr="003F64CE">
        <w:trPr>
          <w:jc w:val="center"/>
        </w:trPr>
        <w:tc>
          <w:tcPr>
            <w:tcW w:w="997" w:type="dxa"/>
            <w:shd w:val="clear" w:color="auto" w:fill="auto"/>
            <w:vAlign w:val="center"/>
          </w:tcPr>
          <w:p w14:paraId="4A9DF5C9" w14:textId="77777777" w:rsidR="008B7470" w:rsidRPr="00521BE2" w:rsidRDefault="008B7470" w:rsidP="003F64CE">
            <w:pPr>
              <w:rPr>
                <w:rFonts w:ascii="Calibri" w:hAnsi="Calibri" w:cs="Calibri"/>
                <w:kern w:val="0"/>
                <w:sz w:val="16"/>
                <w:szCs w:val="16"/>
                <w14:ligatures w14:val="none"/>
              </w:rPr>
            </w:pPr>
            <w:r w:rsidRPr="00521BE2">
              <w:rPr>
                <w:rFonts w:ascii="Calibri" w:hAnsi="Calibri" w:cs="Calibri"/>
                <w:color w:val="000000"/>
                <w:sz w:val="16"/>
                <w:szCs w:val="16"/>
              </w:rPr>
              <w:t>Zilberberg</w:t>
            </w:r>
          </w:p>
        </w:tc>
        <w:tc>
          <w:tcPr>
            <w:tcW w:w="1351" w:type="dxa"/>
            <w:shd w:val="clear" w:color="auto" w:fill="auto"/>
            <w:vAlign w:val="center"/>
          </w:tcPr>
          <w:p w14:paraId="28EB05EC" w14:textId="77777777" w:rsidR="008B7470" w:rsidRPr="00521BE2" w:rsidRDefault="008B7470" w:rsidP="003F64CE">
            <w:pPr>
              <w:rPr>
                <w:rFonts w:ascii="Calibri" w:hAnsi="Calibri" w:cs="Calibri"/>
                <w:kern w:val="0"/>
                <w:sz w:val="16"/>
                <w:szCs w:val="16"/>
                <w14:ligatures w14:val="none"/>
              </w:rPr>
            </w:pPr>
            <w:r w:rsidRPr="00521BE2">
              <w:rPr>
                <w:rFonts w:ascii="Calibri" w:hAnsi="Calibri" w:cs="Calibri"/>
                <w:sz w:val="16"/>
                <w:szCs w:val="16"/>
              </w:rPr>
              <w:t>Cohort</w:t>
            </w:r>
          </w:p>
        </w:tc>
        <w:tc>
          <w:tcPr>
            <w:tcW w:w="265" w:type="dxa"/>
            <w:shd w:val="clear" w:color="auto" w:fill="E2EFD9" w:themeFill="accent6" w:themeFillTint="33"/>
            <w:vAlign w:val="center"/>
          </w:tcPr>
          <w:p w14:paraId="5B4F09C5"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6" w:type="dxa"/>
            <w:vAlign w:val="center"/>
          </w:tcPr>
          <w:p w14:paraId="0236BF02" w14:textId="77777777" w:rsidR="008B7470" w:rsidRPr="00521BE2" w:rsidRDefault="008B7470" w:rsidP="003F64CE">
            <w:pPr>
              <w:jc w:val="center"/>
              <w:rPr>
                <w:rFonts w:ascii="Calibri" w:hAnsi="Calibri" w:cs="Calibri"/>
                <w:kern w:val="0"/>
                <w:sz w:val="16"/>
                <w:szCs w:val="16"/>
                <w14:ligatures w14:val="none"/>
              </w:rPr>
            </w:pPr>
          </w:p>
        </w:tc>
        <w:tc>
          <w:tcPr>
            <w:tcW w:w="266" w:type="dxa"/>
            <w:vAlign w:val="center"/>
          </w:tcPr>
          <w:p w14:paraId="094A6D8C" w14:textId="77777777" w:rsidR="008B7470" w:rsidRPr="00521BE2" w:rsidRDefault="008B7470" w:rsidP="003F64CE">
            <w:pPr>
              <w:jc w:val="center"/>
              <w:rPr>
                <w:rFonts w:ascii="Calibri" w:hAnsi="Calibri" w:cs="Calibri"/>
                <w:kern w:val="0"/>
                <w:sz w:val="16"/>
                <w:szCs w:val="16"/>
                <w14:ligatures w14:val="none"/>
              </w:rPr>
            </w:pPr>
          </w:p>
        </w:tc>
        <w:tc>
          <w:tcPr>
            <w:tcW w:w="265" w:type="dxa"/>
            <w:vAlign w:val="center"/>
          </w:tcPr>
          <w:p w14:paraId="075941B9" w14:textId="77777777" w:rsidR="008B7470" w:rsidRPr="00521BE2" w:rsidRDefault="008B7470" w:rsidP="003F64CE">
            <w:pPr>
              <w:jc w:val="center"/>
              <w:rPr>
                <w:rFonts w:ascii="Calibri" w:hAnsi="Calibri" w:cs="Calibri"/>
                <w:kern w:val="0"/>
                <w:sz w:val="16"/>
                <w:szCs w:val="16"/>
                <w14:ligatures w14:val="none"/>
              </w:rPr>
            </w:pPr>
          </w:p>
        </w:tc>
        <w:tc>
          <w:tcPr>
            <w:tcW w:w="266" w:type="dxa"/>
            <w:vAlign w:val="center"/>
          </w:tcPr>
          <w:p w14:paraId="063B009C" w14:textId="77777777" w:rsidR="008B7470" w:rsidRPr="00521BE2" w:rsidRDefault="008B7470" w:rsidP="003F64CE">
            <w:pPr>
              <w:jc w:val="center"/>
              <w:rPr>
                <w:rFonts w:ascii="Calibri" w:hAnsi="Calibri" w:cs="Calibri"/>
                <w:kern w:val="0"/>
                <w:sz w:val="16"/>
                <w:szCs w:val="16"/>
                <w14:ligatures w14:val="none"/>
              </w:rPr>
            </w:pPr>
          </w:p>
        </w:tc>
        <w:tc>
          <w:tcPr>
            <w:tcW w:w="266" w:type="dxa"/>
            <w:vAlign w:val="center"/>
          </w:tcPr>
          <w:p w14:paraId="209323EA" w14:textId="77777777" w:rsidR="008B7470" w:rsidRPr="00521BE2" w:rsidRDefault="008B7470" w:rsidP="003F64CE">
            <w:pPr>
              <w:jc w:val="center"/>
              <w:rPr>
                <w:rFonts w:ascii="Calibri" w:hAnsi="Calibri" w:cs="Calibri"/>
                <w:kern w:val="0"/>
                <w:sz w:val="16"/>
                <w:szCs w:val="16"/>
                <w14:ligatures w14:val="none"/>
              </w:rPr>
            </w:pPr>
          </w:p>
        </w:tc>
        <w:tc>
          <w:tcPr>
            <w:tcW w:w="268" w:type="dxa"/>
            <w:shd w:val="clear" w:color="auto" w:fill="E2EFD9" w:themeFill="accent6" w:themeFillTint="33"/>
            <w:vAlign w:val="center"/>
          </w:tcPr>
          <w:p w14:paraId="47D58045"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9" w:type="dxa"/>
            <w:shd w:val="clear" w:color="auto" w:fill="E2EFD9" w:themeFill="accent6" w:themeFillTint="33"/>
            <w:vAlign w:val="center"/>
          </w:tcPr>
          <w:p w14:paraId="64A6B177"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9" w:type="dxa"/>
            <w:shd w:val="clear" w:color="auto" w:fill="E2EFD9" w:themeFill="accent6" w:themeFillTint="33"/>
            <w:vAlign w:val="center"/>
          </w:tcPr>
          <w:p w14:paraId="69F31505"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9" w:type="dxa"/>
            <w:shd w:val="clear" w:color="auto" w:fill="E2EFD9" w:themeFill="accent6" w:themeFillTint="33"/>
            <w:vAlign w:val="center"/>
          </w:tcPr>
          <w:p w14:paraId="2D7A4526"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8" w:type="dxa"/>
            <w:shd w:val="clear" w:color="auto" w:fill="auto"/>
            <w:vAlign w:val="center"/>
          </w:tcPr>
          <w:p w14:paraId="46BB7E99"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9" w:type="dxa"/>
            <w:vAlign w:val="center"/>
          </w:tcPr>
          <w:p w14:paraId="21F48B7A" w14:textId="77777777" w:rsidR="008B7470" w:rsidRPr="00521BE2" w:rsidRDefault="008B7470" w:rsidP="003F64CE">
            <w:pPr>
              <w:jc w:val="center"/>
              <w:rPr>
                <w:rFonts w:ascii="Calibri" w:hAnsi="Calibri" w:cs="Calibri"/>
                <w:kern w:val="0"/>
                <w:sz w:val="16"/>
                <w:szCs w:val="16"/>
                <w14:ligatures w14:val="none"/>
              </w:rPr>
            </w:pPr>
          </w:p>
        </w:tc>
        <w:tc>
          <w:tcPr>
            <w:tcW w:w="269" w:type="dxa"/>
            <w:vAlign w:val="center"/>
          </w:tcPr>
          <w:p w14:paraId="3D977D45"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8" w:type="dxa"/>
            <w:vAlign w:val="center"/>
          </w:tcPr>
          <w:p w14:paraId="77AD9183"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9" w:type="dxa"/>
            <w:vAlign w:val="center"/>
          </w:tcPr>
          <w:p w14:paraId="58B43970"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1</w:t>
            </w:r>
          </w:p>
        </w:tc>
        <w:tc>
          <w:tcPr>
            <w:tcW w:w="269" w:type="dxa"/>
            <w:vAlign w:val="center"/>
          </w:tcPr>
          <w:p w14:paraId="150C586E"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8" w:type="dxa"/>
            <w:vAlign w:val="center"/>
          </w:tcPr>
          <w:p w14:paraId="15A9262A"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9" w:type="dxa"/>
            <w:vAlign w:val="center"/>
          </w:tcPr>
          <w:p w14:paraId="1529E790"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269" w:type="dxa"/>
            <w:vAlign w:val="center"/>
          </w:tcPr>
          <w:p w14:paraId="03A52BAD"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367" w:type="dxa"/>
            <w:vAlign w:val="center"/>
          </w:tcPr>
          <w:p w14:paraId="72892D56"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w:t>
            </w:r>
          </w:p>
        </w:tc>
        <w:tc>
          <w:tcPr>
            <w:tcW w:w="459" w:type="dxa"/>
            <w:shd w:val="clear" w:color="auto" w:fill="FFF2CC" w:themeFill="accent4" w:themeFillTint="33"/>
            <w:vAlign w:val="bottom"/>
          </w:tcPr>
          <w:p w14:paraId="139D43DE"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27</w:t>
            </w:r>
          </w:p>
        </w:tc>
        <w:tc>
          <w:tcPr>
            <w:tcW w:w="706" w:type="dxa"/>
            <w:shd w:val="clear" w:color="auto" w:fill="FFF2CC" w:themeFill="accent4" w:themeFillTint="33"/>
            <w:vAlign w:val="bottom"/>
          </w:tcPr>
          <w:p w14:paraId="13414670"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No</w:t>
            </w:r>
          </w:p>
        </w:tc>
        <w:tc>
          <w:tcPr>
            <w:tcW w:w="706" w:type="dxa"/>
            <w:shd w:val="clear" w:color="auto" w:fill="FFF2CC" w:themeFill="accent4" w:themeFillTint="33"/>
          </w:tcPr>
          <w:p w14:paraId="4A37DF4C"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Yes</w:t>
            </w:r>
          </w:p>
        </w:tc>
        <w:tc>
          <w:tcPr>
            <w:tcW w:w="681" w:type="dxa"/>
            <w:shd w:val="clear" w:color="auto" w:fill="FFF2CC" w:themeFill="accent4" w:themeFillTint="33"/>
          </w:tcPr>
          <w:p w14:paraId="5C7E51AE" w14:textId="77777777" w:rsidR="008B7470" w:rsidRPr="00521BE2" w:rsidRDefault="008B7470" w:rsidP="003F64CE">
            <w:pPr>
              <w:jc w:val="center"/>
              <w:rPr>
                <w:rFonts w:ascii="Calibri" w:hAnsi="Calibri" w:cs="Calibri"/>
                <w:kern w:val="0"/>
                <w:sz w:val="16"/>
                <w:szCs w:val="16"/>
                <w14:ligatures w14:val="none"/>
              </w:rPr>
            </w:pPr>
            <w:r w:rsidRPr="00521BE2">
              <w:rPr>
                <w:rFonts w:ascii="Calibri" w:hAnsi="Calibri" w:cs="Calibri"/>
                <w:color w:val="000000"/>
                <w:sz w:val="16"/>
                <w:szCs w:val="16"/>
              </w:rPr>
              <w:t>Yes</w:t>
            </w:r>
          </w:p>
        </w:tc>
      </w:tr>
      <w:tr w:rsidR="008B7470" w:rsidRPr="00521BE2" w14:paraId="73B99052" w14:textId="77777777" w:rsidTr="003F64CE">
        <w:trPr>
          <w:jc w:val="center"/>
        </w:trPr>
        <w:tc>
          <w:tcPr>
            <w:tcW w:w="2348" w:type="dxa"/>
            <w:gridSpan w:val="2"/>
            <w:vAlign w:val="center"/>
          </w:tcPr>
          <w:p w14:paraId="129A3106" w14:textId="77777777" w:rsidR="008B7470" w:rsidRPr="00521BE2" w:rsidRDefault="008B7470" w:rsidP="003F64CE">
            <w:pPr>
              <w:jc w:val="center"/>
              <w:rPr>
                <w:rFonts w:ascii="Calibri" w:hAnsi="Calibri" w:cs="Calibri"/>
                <w:kern w:val="0"/>
                <w:sz w:val="16"/>
                <w:szCs w:val="16"/>
                <w14:ligatures w14:val="none"/>
              </w:rPr>
            </w:pPr>
          </w:p>
        </w:tc>
        <w:tc>
          <w:tcPr>
            <w:tcW w:w="8006" w:type="dxa"/>
            <w:gridSpan w:val="24"/>
            <w:vAlign w:val="center"/>
          </w:tcPr>
          <w:p w14:paraId="4057648F" w14:textId="77777777" w:rsidR="008B7470" w:rsidRPr="00521BE2" w:rsidRDefault="008B7470" w:rsidP="003F64CE">
            <w:pPr>
              <w:rPr>
                <w:rFonts w:ascii="Calibri" w:hAnsi="Calibri" w:cs="Calibri"/>
                <w:kern w:val="0"/>
                <w:sz w:val="16"/>
                <w:szCs w:val="16"/>
                <w14:ligatures w14:val="none"/>
              </w:rPr>
            </w:pPr>
            <w:r w:rsidRPr="00521BE2">
              <w:rPr>
                <w:rFonts w:ascii="Calibri" w:hAnsi="Calibri" w:cs="Calibri"/>
                <w:kern w:val="0"/>
                <w:sz w:val="16"/>
                <w:szCs w:val="16"/>
                <w14:ligatures w14:val="none"/>
              </w:rPr>
              <w:t>(Criteria ID) Scoring system: Yes = 2 points; Unclear = 1 point; No = 0 points</w:t>
            </w:r>
          </w:p>
        </w:tc>
      </w:tr>
    </w:tbl>
    <w:p w14:paraId="30E299D8" w14:textId="77777777" w:rsidR="008B7470" w:rsidRPr="00521BE2" w:rsidRDefault="008B7470" w:rsidP="008B7470">
      <w:pPr>
        <w:rPr>
          <w:rFonts w:ascii="Calibri" w:hAnsi="Calibri" w:cs="Calibri"/>
          <w:kern w:val="0"/>
          <w:sz w:val="22"/>
          <w:szCs w:val="22"/>
          <w14:ligatures w14:val="none"/>
        </w:rPr>
      </w:pPr>
    </w:p>
    <w:p w14:paraId="0034B748" w14:textId="77777777" w:rsidR="008B7470" w:rsidRPr="00521BE2" w:rsidRDefault="008B7470" w:rsidP="008B7470">
      <w:pPr>
        <w:rPr>
          <w:rFonts w:ascii="Calibri" w:hAnsi="Calibri" w:cs="Calibri"/>
          <w:b/>
          <w:bCs/>
          <w:kern w:val="0"/>
          <w:sz w:val="22"/>
          <w:szCs w:val="22"/>
          <w14:ligatures w14:val="none"/>
        </w:rPr>
      </w:pPr>
      <w:r w:rsidRPr="00521BE2">
        <w:rPr>
          <w:rFonts w:ascii="Calibri" w:hAnsi="Calibri" w:cs="Calibri"/>
          <w:b/>
          <w:bCs/>
          <w:kern w:val="0"/>
          <w:sz w:val="22"/>
          <w:szCs w:val="22"/>
          <w14:ligatures w14:val="none"/>
        </w:rPr>
        <w:t>Criteria</w:t>
      </w:r>
    </w:p>
    <w:p w14:paraId="01680766" w14:textId="77777777" w:rsidR="008B7470" w:rsidRPr="00521BE2" w:rsidRDefault="008B7470" w:rsidP="008B7470">
      <w:pPr>
        <w:pStyle w:val="ListParagraph"/>
        <w:numPr>
          <w:ilvl w:val="0"/>
          <w:numId w:val="5"/>
        </w:numPr>
        <w:rPr>
          <w:rFonts w:ascii="Calibri" w:hAnsi="Calibri" w:cs="Calibri"/>
          <w:kern w:val="0"/>
          <w:sz w:val="22"/>
          <w:szCs w:val="22"/>
          <w14:ligatures w14:val="none"/>
        </w:rPr>
      </w:pPr>
      <w:r w:rsidRPr="00521BE2">
        <w:rPr>
          <w:rFonts w:ascii="Calibri" w:hAnsi="Calibri" w:cs="Calibri"/>
          <w:kern w:val="0"/>
          <w:sz w:val="22"/>
          <w:szCs w:val="22"/>
          <w14:ligatures w14:val="none"/>
        </w:rPr>
        <w:t>Clearly stated aims?</w:t>
      </w:r>
    </w:p>
    <w:p w14:paraId="0EF0770D" w14:textId="77777777" w:rsidR="008B7470" w:rsidRPr="00521BE2" w:rsidRDefault="008B7470" w:rsidP="008B7470">
      <w:pPr>
        <w:pStyle w:val="ListParagraph"/>
        <w:numPr>
          <w:ilvl w:val="0"/>
          <w:numId w:val="5"/>
        </w:numPr>
        <w:rPr>
          <w:rFonts w:ascii="Calibri" w:hAnsi="Calibri" w:cs="Calibri"/>
          <w:kern w:val="0"/>
          <w:sz w:val="22"/>
          <w:szCs w:val="22"/>
          <w14:ligatures w14:val="none"/>
        </w:rPr>
      </w:pPr>
      <w:r w:rsidRPr="00521BE2">
        <w:rPr>
          <w:rFonts w:ascii="Calibri" w:hAnsi="Calibri" w:cs="Calibri"/>
          <w:kern w:val="0"/>
          <w:sz w:val="22"/>
          <w:szCs w:val="22"/>
          <w14:ligatures w14:val="none"/>
        </w:rPr>
        <w:t>Sequence generation</w:t>
      </w:r>
    </w:p>
    <w:p w14:paraId="3A13E8E7" w14:textId="77777777" w:rsidR="008B7470" w:rsidRPr="00521BE2" w:rsidRDefault="008B7470" w:rsidP="008B7470">
      <w:pPr>
        <w:pStyle w:val="ListParagraph"/>
        <w:numPr>
          <w:ilvl w:val="0"/>
          <w:numId w:val="5"/>
        </w:numPr>
        <w:rPr>
          <w:rFonts w:ascii="Calibri" w:hAnsi="Calibri" w:cs="Calibri"/>
          <w:kern w:val="0"/>
          <w:sz w:val="22"/>
          <w:szCs w:val="22"/>
          <w14:ligatures w14:val="none"/>
        </w:rPr>
      </w:pPr>
      <w:r w:rsidRPr="00521BE2">
        <w:rPr>
          <w:rFonts w:ascii="Calibri" w:hAnsi="Calibri" w:cs="Calibri"/>
          <w:kern w:val="0"/>
          <w:sz w:val="22"/>
          <w:szCs w:val="22"/>
          <w14:ligatures w14:val="none"/>
        </w:rPr>
        <w:t>Allocation concealment</w:t>
      </w:r>
    </w:p>
    <w:p w14:paraId="28DAC767" w14:textId="77777777" w:rsidR="008B7470" w:rsidRPr="00521BE2" w:rsidRDefault="008B7470" w:rsidP="008B7470">
      <w:pPr>
        <w:pStyle w:val="ListParagraph"/>
        <w:numPr>
          <w:ilvl w:val="0"/>
          <w:numId w:val="5"/>
        </w:numPr>
        <w:rPr>
          <w:rFonts w:ascii="Calibri" w:hAnsi="Calibri" w:cs="Calibri"/>
          <w:kern w:val="0"/>
          <w:sz w:val="22"/>
          <w:szCs w:val="22"/>
          <w14:ligatures w14:val="none"/>
        </w:rPr>
      </w:pPr>
      <w:r w:rsidRPr="00521BE2">
        <w:rPr>
          <w:rFonts w:ascii="Calibri" w:hAnsi="Calibri" w:cs="Calibri"/>
          <w:kern w:val="0"/>
          <w:sz w:val="22"/>
          <w:szCs w:val="22"/>
          <w14:ligatures w14:val="none"/>
        </w:rPr>
        <w:t>Blinding</w:t>
      </w:r>
    </w:p>
    <w:p w14:paraId="6C2079F4" w14:textId="77777777" w:rsidR="008B7470" w:rsidRPr="00521BE2" w:rsidRDefault="008B7470" w:rsidP="008B7470">
      <w:pPr>
        <w:pStyle w:val="ListParagraph"/>
        <w:numPr>
          <w:ilvl w:val="0"/>
          <w:numId w:val="5"/>
        </w:numPr>
        <w:rPr>
          <w:rFonts w:ascii="Calibri" w:hAnsi="Calibri" w:cs="Calibri"/>
          <w:kern w:val="0"/>
          <w:sz w:val="22"/>
          <w:szCs w:val="22"/>
          <w14:ligatures w14:val="none"/>
        </w:rPr>
      </w:pPr>
      <w:r w:rsidRPr="00521BE2">
        <w:rPr>
          <w:rFonts w:ascii="Calibri" w:hAnsi="Calibri" w:cs="Calibri"/>
          <w:kern w:val="0"/>
          <w:sz w:val="22"/>
          <w:szCs w:val="22"/>
          <w14:ligatures w14:val="none"/>
        </w:rPr>
        <w:t>Follow-up of professionals</w:t>
      </w:r>
    </w:p>
    <w:p w14:paraId="34F3870B" w14:textId="77777777" w:rsidR="008B7470" w:rsidRPr="00521BE2" w:rsidRDefault="008B7470" w:rsidP="008B7470">
      <w:pPr>
        <w:pStyle w:val="ListParagraph"/>
        <w:numPr>
          <w:ilvl w:val="0"/>
          <w:numId w:val="5"/>
        </w:numPr>
        <w:rPr>
          <w:rFonts w:ascii="Calibri" w:hAnsi="Calibri" w:cs="Calibri"/>
          <w:kern w:val="0"/>
          <w:sz w:val="22"/>
          <w:szCs w:val="22"/>
          <w14:ligatures w14:val="none"/>
        </w:rPr>
      </w:pPr>
      <w:r w:rsidRPr="00521BE2">
        <w:rPr>
          <w:rFonts w:ascii="Calibri" w:hAnsi="Calibri" w:cs="Calibri"/>
          <w:kern w:val="0"/>
          <w:sz w:val="22"/>
          <w:szCs w:val="22"/>
          <w14:ligatures w14:val="none"/>
        </w:rPr>
        <w:t>Follow-up of patients or episodes of care</w:t>
      </w:r>
      <w:r w:rsidRPr="00521BE2">
        <w:rPr>
          <w:rFonts w:ascii="Calibri" w:hAnsi="Calibri" w:cs="Calibri"/>
          <w:kern w:val="0"/>
          <w:sz w:val="22"/>
          <w:szCs w:val="22"/>
          <w14:ligatures w14:val="none"/>
        </w:rPr>
        <w:tab/>
      </w:r>
    </w:p>
    <w:p w14:paraId="7D907F25" w14:textId="77777777" w:rsidR="008B7470" w:rsidRPr="00521BE2" w:rsidRDefault="008B7470" w:rsidP="008B7470">
      <w:pPr>
        <w:pStyle w:val="ListParagraph"/>
        <w:numPr>
          <w:ilvl w:val="0"/>
          <w:numId w:val="4"/>
        </w:numPr>
        <w:rPr>
          <w:rFonts w:ascii="Calibri" w:hAnsi="Calibri" w:cs="Calibri"/>
          <w:kern w:val="0"/>
          <w:sz w:val="22"/>
          <w:szCs w:val="22"/>
          <w14:ligatures w14:val="none"/>
        </w:rPr>
      </w:pPr>
      <w:r w:rsidRPr="00521BE2">
        <w:rPr>
          <w:rFonts w:ascii="Calibri" w:hAnsi="Calibri" w:cs="Calibri"/>
          <w:kern w:val="0"/>
          <w:sz w:val="22"/>
          <w:szCs w:val="22"/>
          <w14:ligatures w14:val="none"/>
        </w:rPr>
        <w:t>Comparability of groups (2E)</w:t>
      </w:r>
      <w:r w:rsidRPr="00521BE2">
        <w:rPr>
          <w:rFonts w:ascii="Calibri" w:hAnsi="Calibri" w:cs="Calibri"/>
          <w:kern w:val="0"/>
          <w:sz w:val="22"/>
          <w:szCs w:val="22"/>
          <w14:ligatures w14:val="none"/>
        </w:rPr>
        <w:tab/>
      </w:r>
    </w:p>
    <w:p w14:paraId="2B6A9997" w14:textId="77777777" w:rsidR="008B7470" w:rsidRPr="00521BE2" w:rsidRDefault="008B7470" w:rsidP="008B7470">
      <w:pPr>
        <w:pStyle w:val="ListParagraph"/>
        <w:rPr>
          <w:rFonts w:ascii="Calibri" w:hAnsi="Calibri" w:cs="Calibri"/>
          <w:kern w:val="0"/>
          <w:sz w:val="22"/>
          <w:szCs w:val="22"/>
          <w14:ligatures w14:val="none"/>
        </w:rPr>
      </w:pPr>
      <w:r w:rsidRPr="00521BE2">
        <w:rPr>
          <w:rFonts w:ascii="Calibri" w:hAnsi="Calibri" w:cs="Calibri"/>
          <w:kern w:val="0"/>
          <w:sz w:val="22"/>
          <w:szCs w:val="22"/>
          <w14:ligatures w14:val="none"/>
        </w:rPr>
        <w:t>Comparability of outcomes (3G)</w:t>
      </w:r>
      <w:r w:rsidRPr="00521BE2">
        <w:rPr>
          <w:rFonts w:ascii="Calibri" w:hAnsi="Calibri" w:cs="Calibri"/>
          <w:kern w:val="0"/>
          <w:sz w:val="22"/>
          <w:szCs w:val="22"/>
          <w14:ligatures w14:val="none"/>
        </w:rPr>
        <w:tab/>
      </w:r>
    </w:p>
    <w:p w14:paraId="3393061B" w14:textId="77777777" w:rsidR="008B7470" w:rsidRPr="00521BE2" w:rsidRDefault="008B7470" w:rsidP="008B7470">
      <w:pPr>
        <w:pStyle w:val="ListParagraph"/>
        <w:numPr>
          <w:ilvl w:val="0"/>
          <w:numId w:val="4"/>
        </w:numPr>
        <w:rPr>
          <w:rFonts w:ascii="Calibri" w:hAnsi="Calibri" w:cs="Calibri"/>
          <w:kern w:val="0"/>
          <w:sz w:val="22"/>
          <w:szCs w:val="22"/>
          <w14:ligatures w14:val="none"/>
        </w:rPr>
      </w:pPr>
      <w:r w:rsidRPr="00521BE2">
        <w:rPr>
          <w:rFonts w:ascii="Calibri" w:hAnsi="Calibri" w:cs="Calibri"/>
          <w:kern w:val="0"/>
          <w:sz w:val="22"/>
          <w:szCs w:val="22"/>
          <w14:ligatures w14:val="none"/>
        </w:rPr>
        <w:t>Sufficient follow-up period</w:t>
      </w:r>
      <w:r w:rsidRPr="00521BE2">
        <w:rPr>
          <w:rFonts w:ascii="Calibri" w:hAnsi="Calibri" w:cs="Calibri"/>
          <w:kern w:val="0"/>
          <w:sz w:val="22"/>
          <w:szCs w:val="22"/>
          <w14:ligatures w14:val="none"/>
        </w:rPr>
        <w:tab/>
      </w:r>
    </w:p>
    <w:p w14:paraId="2A5E01E4" w14:textId="77777777" w:rsidR="008B7470" w:rsidRPr="00521BE2" w:rsidRDefault="008B7470" w:rsidP="008B7470">
      <w:pPr>
        <w:pStyle w:val="ListParagraph"/>
        <w:numPr>
          <w:ilvl w:val="0"/>
          <w:numId w:val="4"/>
        </w:numPr>
        <w:rPr>
          <w:rFonts w:ascii="Calibri" w:hAnsi="Calibri" w:cs="Calibri"/>
          <w:kern w:val="0"/>
          <w:sz w:val="22"/>
          <w:szCs w:val="22"/>
          <w14:ligatures w14:val="none"/>
        </w:rPr>
      </w:pPr>
      <w:r w:rsidRPr="00521BE2">
        <w:rPr>
          <w:rFonts w:ascii="Calibri" w:hAnsi="Calibri" w:cs="Calibri"/>
          <w:kern w:val="0"/>
          <w:sz w:val="22"/>
          <w:szCs w:val="22"/>
          <w14:ligatures w14:val="none"/>
        </w:rPr>
        <w:t>Protection against information bias (5B)</w:t>
      </w:r>
      <w:r w:rsidRPr="00521BE2">
        <w:rPr>
          <w:rFonts w:ascii="Calibri" w:hAnsi="Calibri" w:cs="Calibri"/>
          <w:kern w:val="0"/>
          <w:sz w:val="22"/>
          <w:szCs w:val="22"/>
          <w14:ligatures w14:val="none"/>
        </w:rPr>
        <w:tab/>
      </w:r>
    </w:p>
    <w:p w14:paraId="737B57A0" w14:textId="77777777" w:rsidR="008B7470" w:rsidRPr="00521BE2" w:rsidRDefault="008B7470" w:rsidP="008B7470">
      <w:pPr>
        <w:pStyle w:val="ListParagraph"/>
        <w:numPr>
          <w:ilvl w:val="0"/>
          <w:numId w:val="4"/>
        </w:numPr>
        <w:rPr>
          <w:rFonts w:ascii="Calibri" w:hAnsi="Calibri" w:cs="Calibri"/>
          <w:kern w:val="0"/>
          <w:sz w:val="22"/>
          <w:szCs w:val="22"/>
          <w14:ligatures w14:val="none"/>
        </w:rPr>
      </w:pPr>
      <w:r w:rsidRPr="00521BE2">
        <w:rPr>
          <w:rFonts w:ascii="Calibri" w:hAnsi="Calibri" w:cs="Calibri"/>
          <w:kern w:val="0"/>
          <w:sz w:val="22"/>
          <w:szCs w:val="22"/>
          <w14:ligatures w14:val="none"/>
        </w:rPr>
        <w:t>Appropriate qualitative methodology?</w:t>
      </w:r>
    </w:p>
    <w:p w14:paraId="5DDD801F" w14:textId="77777777" w:rsidR="008B7470" w:rsidRPr="00521BE2" w:rsidRDefault="008B7470" w:rsidP="008B7470">
      <w:pPr>
        <w:pStyle w:val="ListParagraph"/>
        <w:numPr>
          <w:ilvl w:val="0"/>
          <w:numId w:val="4"/>
        </w:numPr>
        <w:rPr>
          <w:rFonts w:ascii="Calibri" w:hAnsi="Calibri" w:cs="Calibri"/>
          <w:kern w:val="0"/>
          <w:sz w:val="22"/>
          <w:szCs w:val="22"/>
          <w14:ligatures w14:val="none"/>
        </w:rPr>
      </w:pPr>
      <w:r w:rsidRPr="00521BE2">
        <w:rPr>
          <w:rFonts w:ascii="Calibri" w:hAnsi="Calibri" w:cs="Calibri"/>
          <w:kern w:val="0"/>
          <w:sz w:val="22"/>
          <w:szCs w:val="22"/>
          <w14:ligatures w14:val="none"/>
        </w:rPr>
        <w:t>Appropriate Study Design?</w:t>
      </w:r>
      <w:r w:rsidRPr="00521BE2">
        <w:rPr>
          <w:rFonts w:ascii="Calibri" w:hAnsi="Calibri" w:cs="Calibri"/>
          <w:kern w:val="0"/>
          <w:sz w:val="22"/>
          <w:szCs w:val="22"/>
          <w14:ligatures w14:val="none"/>
        </w:rPr>
        <w:tab/>
      </w:r>
    </w:p>
    <w:p w14:paraId="15890DCA" w14:textId="77777777" w:rsidR="008B7470" w:rsidRPr="00521BE2" w:rsidRDefault="008B7470" w:rsidP="008B7470">
      <w:pPr>
        <w:pStyle w:val="ListParagraph"/>
        <w:numPr>
          <w:ilvl w:val="0"/>
          <w:numId w:val="4"/>
        </w:numPr>
        <w:rPr>
          <w:rFonts w:ascii="Calibri" w:hAnsi="Calibri" w:cs="Calibri"/>
          <w:kern w:val="0"/>
          <w:sz w:val="22"/>
          <w:szCs w:val="22"/>
          <w14:ligatures w14:val="none"/>
        </w:rPr>
      </w:pPr>
      <w:r w:rsidRPr="00521BE2">
        <w:rPr>
          <w:rFonts w:ascii="Calibri" w:hAnsi="Calibri" w:cs="Calibri"/>
          <w:kern w:val="0"/>
          <w:sz w:val="22"/>
          <w:szCs w:val="22"/>
          <w14:ligatures w14:val="none"/>
        </w:rPr>
        <w:t>Sampling and Recruitment appropriate?</w:t>
      </w:r>
      <w:r w:rsidRPr="00521BE2">
        <w:rPr>
          <w:rFonts w:ascii="Calibri" w:hAnsi="Calibri" w:cs="Calibri"/>
          <w:kern w:val="0"/>
          <w:sz w:val="22"/>
          <w:szCs w:val="22"/>
          <w14:ligatures w14:val="none"/>
        </w:rPr>
        <w:tab/>
      </w:r>
    </w:p>
    <w:p w14:paraId="45E2C0C5" w14:textId="77777777" w:rsidR="008B7470" w:rsidRPr="00521BE2" w:rsidRDefault="008B7470" w:rsidP="008B7470">
      <w:pPr>
        <w:pStyle w:val="ListParagraph"/>
        <w:numPr>
          <w:ilvl w:val="0"/>
          <w:numId w:val="4"/>
        </w:numPr>
        <w:rPr>
          <w:rFonts w:ascii="Calibri" w:hAnsi="Calibri" w:cs="Calibri"/>
          <w:kern w:val="0"/>
          <w:sz w:val="22"/>
          <w:szCs w:val="22"/>
          <w14:ligatures w14:val="none"/>
        </w:rPr>
      </w:pPr>
      <w:r w:rsidRPr="00521BE2">
        <w:rPr>
          <w:rFonts w:ascii="Calibri" w:hAnsi="Calibri" w:cs="Calibri"/>
          <w:kern w:val="0"/>
          <w:sz w:val="22"/>
          <w:szCs w:val="22"/>
          <w14:ligatures w14:val="none"/>
        </w:rPr>
        <w:t>Data collection appropriate?</w:t>
      </w:r>
    </w:p>
    <w:p w14:paraId="270A1CDC" w14:textId="77777777" w:rsidR="008B7470" w:rsidRPr="00521BE2" w:rsidRDefault="008B7470" w:rsidP="008B7470">
      <w:pPr>
        <w:pStyle w:val="ListParagraph"/>
        <w:numPr>
          <w:ilvl w:val="0"/>
          <w:numId w:val="4"/>
        </w:numPr>
        <w:rPr>
          <w:rFonts w:ascii="Calibri" w:hAnsi="Calibri" w:cs="Calibri"/>
          <w:kern w:val="0"/>
          <w:sz w:val="22"/>
          <w:szCs w:val="22"/>
          <w14:ligatures w14:val="none"/>
        </w:rPr>
      </w:pPr>
      <w:r w:rsidRPr="00521BE2">
        <w:rPr>
          <w:rFonts w:ascii="Calibri" w:hAnsi="Calibri" w:cs="Calibri"/>
          <w:kern w:val="0"/>
          <w:sz w:val="22"/>
          <w:szCs w:val="22"/>
          <w14:ligatures w14:val="none"/>
        </w:rPr>
        <w:t>Blinded assessment of primary outcome measures? (protection against detection bias) (3E)</w:t>
      </w:r>
    </w:p>
    <w:p w14:paraId="4A01EEDA" w14:textId="77777777" w:rsidR="008B7470" w:rsidRPr="00521BE2" w:rsidRDefault="008B7470" w:rsidP="008B7470">
      <w:pPr>
        <w:pStyle w:val="ListParagraph"/>
        <w:numPr>
          <w:ilvl w:val="0"/>
          <w:numId w:val="4"/>
        </w:numPr>
        <w:rPr>
          <w:rFonts w:ascii="Calibri" w:hAnsi="Calibri" w:cs="Calibri"/>
          <w:kern w:val="0"/>
          <w:sz w:val="22"/>
          <w:szCs w:val="22"/>
          <w14:ligatures w14:val="none"/>
        </w:rPr>
      </w:pPr>
      <w:r w:rsidRPr="00521BE2">
        <w:rPr>
          <w:rFonts w:ascii="Calibri" w:hAnsi="Calibri" w:cs="Calibri"/>
          <w:kern w:val="0"/>
          <w:sz w:val="22"/>
          <w:szCs w:val="22"/>
          <w14:ligatures w14:val="none"/>
        </w:rPr>
        <w:t>Intervention unlikely to affect data collection?</w:t>
      </w:r>
      <w:r w:rsidRPr="00521BE2">
        <w:rPr>
          <w:rFonts w:ascii="Calibri" w:hAnsi="Calibri" w:cs="Calibri"/>
          <w:kern w:val="0"/>
          <w:sz w:val="22"/>
          <w:szCs w:val="22"/>
          <w14:ligatures w14:val="none"/>
        </w:rPr>
        <w:tab/>
      </w:r>
    </w:p>
    <w:p w14:paraId="4734ED3F" w14:textId="77777777" w:rsidR="008B7470" w:rsidRPr="00521BE2" w:rsidRDefault="008B7470" w:rsidP="008B7470">
      <w:pPr>
        <w:pStyle w:val="ListParagraph"/>
        <w:numPr>
          <w:ilvl w:val="0"/>
          <w:numId w:val="4"/>
        </w:numPr>
        <w:rPr>
          <w:rFonts w:ascii="Calibri" w:hAnsi="Calibri" w:cs="Calibri"/>
          <w:kern w:val="0"/>
          <w:sz w:val="22"/>
          <w:szCs w:val="22"/>
          <w14:ligatures w14:val="none"/>
        </w:rPr>
      </w:pPr>
      <w:r w:rsidRPr="00521BE2">
        <w:rPr>
          <w:rFonts w:ascii="Calibri" w:hAnsi="Calibri" w:cs="Calibri"/>
          <w:kern w:val="0"/>
          <w:sz w:val="22"/>
          <w:szCs w:val="22"/>
          <w14:ligatures w14:val="none"/>
        </w:rPr>
        <w:t>Reliable primary outcome measures? (3F)</w:t>
      </w:r>
      <w:r w:rsidRPr="00521BE2">
        <w:rPr>
          <w:rFonts w:ascii="Calibri" w:hAnsi="Calibri" w:cs="Calibri"/>
          <w:kern w:val="0"/>
          <w:sz w:val="22"/>
          <w:szCs w:val="22"/>
          <w14:ligatures w14:val="none"/>
        </w:rPr>
        <w:tab/>
      </w:r>
    </w:p>
    <w:p w14:paraId="547E71BD" w14:textId="77777777" w:rsidR="008B7470" w:rsidRPr="00521BE2" w:rsidRDefault="008B7470" w:rsidP="008B7470">
      <w:pPr>
        <w:pStyle w:val="ListParagraph"/>
        <w:numPr>
          <w:ilvl w:val="0"/>
          <w:numId w:val="4"/>
        </w:numPr>
        <w:rPr>
          <w:rFonts w:ascii="Calibri" w:hAnsi="Calibri" w:cs="Calibri"/>
          <w:kern w:val="0"/>
          <w:sz w:val="22"/>
          <w:szCs w:val="22"/>
          <w14:ligatures w14:val="none"/>
        </w:rPr>
      </w:pPr>
      <w:r w:rsidRPr="00521BE2">
        <w:rPr>
          <w:rFonts w:ascii="Calibri" w:hAnsi="Calibri" w:cs="Calibri"/>
          <w:kern w:val="0"/>
          <w:sz w:val="22"/>
          <w:szCs w:val="22"/>
          <w14:ligatures w14:val="none"/>
        </w:rPr>
        <w:t>Free of selective outcome reporting(7A)</w:t>
      </w:r>
      <w:r w:rsidRPr="00521BE2">
        <w:rPr>
          <w:rFonts w:ascii="Calibri" w:hAnsi="Calibri" w:cs="Calibri"/>
          <w:kern w:val="0"/>
          <w:sz w:val="22"/>
          <w:szCs w:val="22"/>
          <w14:ligatures w14:val="none"/>
        </w:rPr>
        <w:tab/>
      </w:r>
    </w:p>
    <w:p w14:paraId="11DE3010" w14:textId="77777777" w:rsidR="008B7470" w:rsidRPr="00521BE2" w:rsidRDefault="008B7470" w:rsidP="008B7470">
      <w:pPr>
        <w:pStyle w:val="ListParagraph"/>
        <w:numPr>
          <w:ilvl w:val="0"/>
          <w:numId w:val="4"/>
        </w:numPr>
        <w:rPr>
          <w:rFonts w:ascii="Calibri" w:hAnsi="Calibri" w:cs="Calibri"/>
          <w:kern w:val="0"/>
          <w:sz w:val="22"/>
          <w:szCs w:val="22"/>
          <w14:ligatures w14:val="none"/>
        </w:rPr>
      </w:pPr>
      <w:r w:rsidRPr="00521BE2">
        <w:rPr>
          <w:rFonts w:ascii="Calibri" w:hAnsi="Calibri" w:cs="Calibri"/>
          <w:kern w:val="0"/>
          <w:sz w:val="22"/>
          <w:szCs w:val="22"/>
          <w14:ligatures w14:val="none"/>
        </w:rPr>
        <w:t>Incomplete outcome data addressed? (4C)</w:t>
      </w:r>
      <w:r w:rsidRPr="00521BE2">
        <w:rPr>
          <w:rFonts w:ascii="Calibri" w:hAnsi="Calibri" w:cs="Calibri"/>
          <w:kern w:val="0"/>
          <w:sz w:val="22"/>
          <w:szCs w:val="22"/>
          <w14:ligatures w14:val="none"/>
        </w:rPr>
        <w:tab/>
      </w:r>
    </w:p>
    <w:p w14:paraId="13E68578" w14:textId="77777777" w:rsidR="008B7470" w:rsidRPr="00521BE2" w:rsidRDefault="008B7470" w:rsidP="008B7470">
      <w:pPr>
        <w:pStyle w:val="ListParagraph"/>
        <w:numPr>
          <w:ilvl w:val="0"/>
          <w:numId w:val="4"/>
        </w:numPr>
        <w:rPr>
          <w:rFonts w:ascii="Calibri" w:hAnsi="Calibri" w:cs="Calibri"/>
          <w:kern w:val="0"/>
          <w:sz w:val="22"/>
          <w:szCs w:val="22"/>
          <w14:ligatures w14:val="none"/>
        </w:rPr>
      </w:pPr>
      <w:r w:rsidRPr="00521BE2">
        <w:rPr>
          <w:rFonts w:ascii="Calibri" w:hAnsi="Calibri" w:cs="Calibri"/>
          <w:kern w:val="0"/>
          <w:sz w:val="22"/>
          <w:szCs w:val="22"/>
          <w14:ligatures w14:val="none"/>
        </w:rPr>
        <w:t>Analysis sufficiently rigorous/ free of bias?</w:t>
      </w:r>
      <w:r w:rsidRPr="00521BE2">
        <w:rPr>
          <w:rFonts w:ascii="Calibri" w:hAnsi="Calibri" w:cs="Calibri"/>
          <w:kern w:val="0"/>
          <w:sz w:val="22"/>
          <w:szCs w:val="22"/>
          <w14:ligatures w14:val="none"/>
        </w:rPr>
        <w:tab/>
      </w:r>
    </w:p>
    <w:p w14:paraId="0D9B1427" w14:textId="77777777" w:rsidR="008B7470" w:rsidRPr="00521BE2" w:rsidRDefault="008B7470" w:rsidP="008B7470">
      <w:pPr>
        <w:pStyle w:val="ListParagraph"/>
        <w:numPr>
          <w:ilvl w:val="0"/>
          <w:numId w:val="4"/>
        </w:numPr>
        <w:rPr>
          <w:rFonts w:ascii="Calibri" w:hAnsi="Calibri" w:cs="Calibri"/>
          <w:kern w:val="0"/>
          <w:sz w:val="22"/>
          <w:szCs w:val="22"/>
          <w14:ligatures w14:val="none"/>
        </w:rPr>
      </w:pPr>
      <w:r w:rsidRPr="00521BE2">
        <w:rPr>
          <w:rFonts w:ascii="Calibri" w:hAnsi="Calibri" w:cs="Calibri"/>
          <w:kern w:val="0"/>
          <w:sz w:val="22"/>
          <w:szCs w:val="22"/>
          <w14:ligatures w14:val="none"/>
        </w:rPr>
        <w:t>Limitations addressed?</w:t>
      </w:r>
    </w:p>
    <w:p w14:paraId="1160E18E" w14:textId="77777777" w:rsidR="008B7470" w:rsidRPr="00521BE2" w:rsidRDefault="008B7470" w:rsidP="008B7470">
      <w:pPr>
        <w:pStyle w:val="ListParagraph"/>
        <w:numPr>
          <w:ilvl w:val="0"/>
          <w:numId w:val="4"/>
        </w:numPr>
        <w:rPr>
          <w:rFonts w:ascii="Calibri" w:hAnsi="Calibri" w:cs="Calibri"/>
          <w:kern w:val="0"/>
          <w:sz w:val="22"/>
          <w:szCs w:val="22"/>
          <w14:ligatures w14:val="none"/>
        </w:rPr>
      </w:pPr>
      <w:r w:rsidRPr="00521BE2">
        <w:rPr>
          <w:rFonts w:ascii="Calibri" w:hAnsi="Calibri" w:cs="Calibri"/>
          <w:kern w:val="0"/>
          <w:sz w:val="22"/>
          <w:szCs w:val="22"/>
          <w14:ligatures w14:val="none"/>
        </w:rPr>
        <w:t>Conclusions clear &amp; justified?</w:t>
      </w:r>
    </w:p>
    <w:p w14:paraId="4CB9BFB4" w14:textId="77777777" w:rsidR="008B7470" w:rsidRPr="00521BE2" w:rsidRDefault="008B7470" w:rsidP="008B7470">
      <w:pPr>
        <w:pStyle w:val="ListParagraph"/>
        <w:numPr>
          <w:ilvl w:val="0"/>
          <w:numId w:val="4"/>
        </w:numPr>
        <w:rPr>
          <w:rFonts w:ascii="Calibri" w:hAnsi="Calibri" w:cs="Calibri"/>
          <w:kern w:val="0"/>
          <w:sz w:val="22"/>
          <w:szCs w:val="22"/>
          <w14:ligatures w14:val="none"/>
        </w:rPr>
      </w:pPr>
      <w:r w:rsidRPr="00521BE2">
        <w:rPr>
          <w:rFonts w:ascii="Calibri" w:hAnsi="Calibri" w:cs="Calibri"/>
          <w:kern w:val="0"/>
          <w:sz w:val="22"/>
          <w:szCs w:val="22"/>
          <w14:ligatures w14:val="none"/>
        </w:rPr>
        <w:t>Free of other risk of bias? Threats to internal/external validity? Researcher bias/reflexivity?</w:t>
      </w:r>
    </w:p>
    <w:p w14:paraId="0CFC424C" w14:textId="77777777" w:rsidR="008B7470" w:rsidRPr="00521BE2" w:rsidRDefault="008B7470" w:rsidP="008B7470">
      <w:pPr>
        <w:pStyle w:val="ListParagraph"/>
        <w:numPr>
          <w:ilvl w:val="0"/>
          <w:numId w:val="4"/>
        </w:numPr>
        <w:rPr>
          <w:rFonts w:ascii="Calibri" w:hAnsi="Calibri" w:cs="Calibri"/>
          <w:kern w:val="0"/>
          <w:sz w:val="22"/>
          <w:szCs w:val="22"/>
          <w14:ligatures w14:val="none"/>
        </w:rPr>
      </w:pPr>
      <w:r w:rsidRPr="00521BE2">
        <w:rPr>
          <w:rFonts w:ascii="Calibri" w:hAnsi="Calibri" w:cs="Calibri"/>
          <w:kern w:val="0"/>
          <w:sz w:val="22"/>
          <w:szCs w:val="22"/>
          <w14:ligatures w14:val="none"/>
        </w:rPr>
        <w:t>Ethical issues addressed?</w:t>
      </w:r>
      <w:r w:rsidRPr="00521BE2">
        <w:rPr>
          <w:rFonts w:ascii="Calibri" w:hAnsi="Calibri" w:cs="Calibri"/>
          <w:kern w:val="0"/>
          <w:sz w:val="22"/>
          <w:szCs w:val="22"/>
          <w14:ligatures w14:val="none"/>
        </w:rPr>
        <w:tab/>
      </w:r>
    </w:p>
    <w:p w14:paraId="44881249" w14:textId="77777777" w:rsidR="008B7470" w:rsidRPr="00521BE2" w:rsidRDefault="008B7470" w:rsidP="008B7470">
      <w:pPr>
        <w:spacing w:after="160" w:line="259" w:lineRule="auto"/>
        <w:rPr>
          <w:rFonts w:ascii="Times New Roman" w:hAnsi="Times New Roman" w:cs="Times New Roman"/>
          <w:b/>
          <w:bCs/>
          <w:kern w:val="0"/>
          <w:sz w:val="22"/>
          <w:szCs w:val="22"/>
          <w14:ligatures w14:val="none"/>
        </w:rPr>
      </w:pPr>
    </w:p>
    <w:p w14:paraId="33324899" w14:textId="77777777" w:rsidR="008B7470" w:rsidRPr="00521BE2" w:rsidRDefault="008B7470" w:rsidP="008B7470">
      <w:pPr>
        <w:ind w:left="540"/>
        <w:outlineLvl w:val="1"/>
        <w:rPr>
          <w:rFonts w:eastAsia="Times New Roman" w:cs="Calibri"/>
          <w:color w:val="4472C4" w:themeColor="accent1"/>
          <w:kern w:val="0"/>
          <w:sz w:val="22"/>
          <w:szCs w:val="22"/>
          <w:lang w:eastAsia="en-GB"/>
          <w14:ligatures w14:val="none"/>
        </w:rPr>
      </w:pPr>
    </w:p>
    <w:p w14:paraId="2B17D366" w14:textId="77777777" w:rsidR="008B7470" w:rsidRDefault="008B7470" w:rsidP="008B7470">
      <w:pPr>
        <w:spacing w:after="160" w:line="259" w:lineRule="auto"/>
        <w:rPr>
          <w:rFonts w:ascii="Calibri" w:hAnsi="Calibri" w:cs="Calibri"/>
          <w:b/>
          <w:bCs/>
          <w:kern w:val="0"/>
          <w:sz w:val="22"/>
          <w:szCs w:val="22"/>
          <w14:ligatures w14:val="none"/>
        </w:rPr>
      </w:pPr>
    </w:p>
    <w:p w14:paraId="4C15C446" w14:textId="77777777" w:rsidR="008B7470" w:rsidRDefault="008B7470" w:rsidP="008B7470">
      <w:pPr>
        <w:spacing w:after="160" w:line="259" w:lineRule="auto"/>
        <w:rPr>
          <w:rFonts w:ascii="Calibri" w:hAnsi="Calibri" w:cs="Calibri"/>
          <w:b/>
          <w:bCs/>
          <w:kern w:val="0"/>
          <w:sz w:val="22"/>
          <w:szCs w:val="22"/>
          <w14:ligatures w14:val="none"/>
        </w:rPr>
      </w:pPr>
      <w:r>
        <w:rPr>
          <w:rFonts w:ascii="Calibri" w:hAnsi="Calibri" w:cs="Calibri"/>
          <w:b/>
          <w:bCs/>
          <w:kern w:val="0"/>
          <w:sz w:val="22"/>
          <w:szCs w:val="22"/>
          <w14:ligatures w14:val="none"/>
        </w:rPr>
        <w:lastRenderedPageBreak/>
        <w:t>Figure</w:t>
      </w:r>
      <w:r w:rsidRPr="00521BE2">
        <w:rPr>
          <w:rFonts w:ascii="Calibri" w:hAnsi="Calibri" w:cs="Calibri"/>
          <w:b/>
          <w:bCs/>
          <w:kern w:val="0"/>
          <w:sz w:val="22"/>
          <w:szCs w:val="22"/>
          <w14:ligatures w14:val="none"/>
        </w:rPr>
        <w:t xml:space="preserve"> S1</w:t>
      </w:r>
      <w:r>
        <w:rPr>
          <w:rFonts w:ascii="Calibri" w:hAnsi="Calibri" w:cs="Calibri"/>
          <w:b/>
          <w:bCs/>
          <w:kern w:val="0"/>
          <w:sz w:val="22"/>
          <w:szCs w:val="22"/>
          <w14:ligatures w14:val="none"/>
        </w:rPr>
        <w:t xml:space="preserve">: </w:t>
      </w:r>
      <w:r w:rsidRPr="00634EA0">
        <w:rPr>
          <w:rFonts w:ascii="Calibri" w:hAnsi="Calibri" w:cs="Calibri"/>
          <w:b/>
          <w:bCs/>
          <w:kern w:val="0"/>
          <w:sz w:val="22"/>
          <w:szCs w:val="22"/>
          <w14:ligatures w14:val="none"/>
        </w:rPr>
        <w:t>Funnel plot for</w:t>
      </w:r>
      <w:r>
        <w:rPr>
          <w:rFonts w:ascii="Calibri" w:hAnsi="Calibri" w:cs="Calibri"/>
          <w:b/>
          <w:bCs/>
          <w:kern w:val="0"/>
          <w:sz w:val="22"/>
          <w:szCs w:val="22"/>
          <w14:ligatures w14:val="none"/>
        </w:rPr>
        <w:t xml:space="preserve"> publication bias in</w:t>
      </w:r>
      <w:r w:rsidRPr="00634EA0">
        <w:rPr>
          <w:rFonts w:ascii="Calibri" w:hAnsi="Calibri" w:cs="Calibri"/>
          <w:b/>
          <w:bCs/>
          <w:kern w:val="0"/>
          <w:sz w:val="22"/>
          <w:szCs w:val="22"/>
          <w14:ligatures w14:val="none"/>
        </w:rPr>
        <w:t xml:space="preserve"> mortality</w:t>
      </w:r>
      <w:r>
        <w:rPr>
          <w:rFonts w:ascii="Calibri" w:hAnsi="Calibri" w:cs="Calibri"/>
          <w:b/>
          <w:bCs/>
          <w:kern w:val="0"/>
          <w:sz w:val="22"/>
          <w:szCs w:val="22"/>
          <w14:ligatures w14:val="none"/>
        </w:rPr>
        <w:t xml:space="preserve"> </w:t>
      </w:r>
    </w:p>
    <w:p w14:paraId="7A17918F" w14:textId="77777777" w:rsidR="008B7470" w:rsidRPr="00D41926" w:rsidRDefault="008B7470" w:rsidP="008B7470">
      <w:pPr>
        <w:spacing w:after="160" w:line="259" w:lineRule="auto"/>
        <w:rPr>
          <w:rFonts w:ascii="Calibri" w:hAnsi="Calibri" w:cs="Calibri"/>
          <w:kern w:val="0"/>
          <w:sz w:val="22"/>
          <w:szCs w:val="22"/>
          <w14:ligatures w14:val="none"/>
        </w:rPr>
      </w:pPr>
      <w:r w:rsidRPr="00D41926">
        <w:rPr>
          <w:rFonts w:ascii="Calibri" w:hAnsi="Calibri" w:cs="Calibri"/>
          <w:kern w:val="0"/>
          <w:sz w:val="22"/>
          <w:szCs w:val="22"/>
          <w14:ligatures w14:val="none"/>
        </w:rPr>
        <w:t>Eggar’s test</w:t>
      </w:r>
      <w:r>
        <w:rPr>
          <w:rFonts w:ascii="Calibri" w:hAnsi="Calibri" w:cs="Calibri"/>
          <w:kern w:val="0"/>
          <w:sz w:val="22"/>
          <w:szCs w:val="22"/>
          <w14:ligatures w14:val="none"/>
        </w:rPr>
        <w:t xml:space="preserve">: </w:t>
      </w:r>
      <w:r w:rsidRPr="00D41926">
        <w:rPr>
          <w:rFonts w:ascii="Calibri" w:hAnsi="Calibri" w:cs="Calibri"/>
          <w:kern w:val="0"/>
          <w:sz w:val="22"/>
          <w:szCs w:val="22"/>
          <w14:ligatures w14:val="none"/>
        </w:rPr>
        <w:t>p-value = 0.9699</w:t>
      </w:r>
    </w:p>
    <w:p w14:paraId="75381CDF" w14:textId="77777777" w:rsidR="008B7470" w:rsidRDefault="008B7470" w:rsidP="008B7470">
      <w:pPr>
        <w:rPr>
          <w:rFonts w:ascii="Calibri" w:hAnsi="Calibri" w:cs="Calibri"/>
          <w:b/>
          <w:bCs/>
          <w:noProof/>
          <w:color w:val="4472C4" w:themeColor="accent1"/>
          <w:kern w:val="0"/>
          <w:sz w:val="22"/>
          <w:szCs w:val="22"/>
        </w:rPr>
      </w:pPr>
      <w:r>
        <w:rPr>
          <w:rFonts w:ascii="Calibri" w:hAnsi="Calibri" w:cs="Calibri"/>
          <w:b/>
          <w:bCs/>
          <w:noProof/>
          <w:color w:val="4472C4" w:themeColor="accent1"/>
          <w:kern w:val="0"/>
          <w:sz w:val="22"/>
          <w:szCs w:val="22"/>
        </w:rPr>
        <w:drawing>
          <wp:inline distT="0" distB="0" distL="0" distR="0" wp14:anchorId="385FECCC" wp14:editId="530C23AD">
            <wp:extent cx="5731510" cy="2987675"/>
            <wp:effectExtent l="0" t="0" r="2540" b="3175"/>
            <wp:docPr id="1135473391" name="Picture 3" descr="A graph with white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5473391" name="Picture 3" descr="A graph with white text&#10;&#10;Description automatically generated with medium confidence"/>
                    <pic:cNvPicPr/>
                  </pic:nvPicPr>
                  <pic:blipFill>
                    <a:blip r:embed="rId8">
                      <a:extLst>
                        <a:ext uri="{28A0092B-C50C-407E-A947-70E740481C1C}">
                          <a14:useLocalDpi xmlns:a14="http://schemas.microsoft.com/office/drawing/2010/main" val="0"/>
                        </a:ext>
                      </a:extLst>
                    </a:blip>
                    <a:stretch>
                      <a:fillRect/>
                    </a:stretch>
                  </pic:blipFill>
                  <pic:spPr>
                    <a:xfrm>
                      <a:off x="0" y="0"/>
                      <a:ext cx="5731510" cy="2987675"/>
                    </a:xfrm>
                    <a:prstGeom prst="rect">
                      <a:avLst/>
                    </a:prstGeom>
                  </pic:spPr>
                </pic:pic>
              </a:graphicData>
            </a:graphic>
          </wp:inline>
        </w:drawing>
      </w:r>
    </w:p>
    <w:p w14:paraId="04B89605" w14:textId="77777777" w:rsidR="008B7470" w:rsidRPr="00D41926" w:rsidRDefault="008B7470" w:rsidP="008B7470">
      <w:pPr>
        <w:tabs>
          <w:tab w:val="left" w:pos="1157"/>
        </w:tabs>
        <w:rPr>
          <w:rFonts w:ascii="Calibri" w:hAnsi="Calibri" w:cs="Calibri"/>
          <w:sz w:val="22"/>
          <w:szCs w:val="22"/>
        </w:rPr>
      </w:pPr>
    </w:p>
    <w:p w14:paraId="1FBDE75F" w14:textId="77777777" w:rsidR="00E645ED" w:rsidRPr="00F8109E" w:rsidRDefault="00E645ED" w:rsidP="008B7470">
      <w:pPr>
        <w:rPr>
          <w:rFonts w:ascii="Calibri" w:eastAsia="Times New Roman" w:hAnsi="Calibri" w:cs="Calibri"/>
          <w:color w:val="4472C4" w:themeColor="accent1"/>
          <w:kern w:val="0"/>
          <w:sz w:val="22"/>
          <w:szCs w:val="22"/>
          <w:lang w:eastAsia="en-GB"/>
          <w14:ligatures w14:val="none"/>
        </w:rPr>
      </w:pPr>
    </w:p>
    <w:sectPr w:rsidR="00E645ED" w:rsidRPr="00F8109E" w:rsidSect="00D712A2">
      <w:footerReference w:type="even" r:id="rId9"/>
      <w:footerReference w:type="default" r:id="rId10"/>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7C075CE" w14:textId="77777777" w:rsidR="005D6A6D" w:rsidRDefault="005D6A6D">
      <w:r>
        <w:separator/>
      </w:r>
    </w:p>
  </w:endnote>
  <w:endnote w:type="continuationSeparator" w:id="0">
    <w:p w14:paraId="678067F8" w14:textId="77777777" w:rsidR="005D6A6D" w:rsidRDefault="005D6A6D">
      <w:r>
        <w:continuationSeparator/>
      </w:r>
    </w:p>
  </w:endnote>
  <w:endnote w:type="continuationNotice" w:id="1">
    <w:p w14:paraId="5272CF71" w14:textId="77777777" w:rsidR="005D6A6D" w:rsidRDefault="005D6A6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59820702"/>
      <w:docPartObj>
        <w:docPartGallery w:val="Page Numbers (Bottom of Page)"/>
        <w:docPartUnique/>
      </w:docPartObj>
    </w:sdtPr>
    <w:sdtContent>
      <w:p w14:paraId="4F1F1190" w14:textId="751AA9E0" w:rsidR="00F63EDC" w:rsidRDefault="00F63EDC" w:rsidP="0039443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8B7470">
          <w:rPr>
            <w:rStyle w:val="PageNumber"/>
            <w:noProof/>
          </w:rPr>
          <w:t>1</w:t>
        </w:r>
        <w:r>
          <w:rPr>
            <w:rStyle w:val="PageNumber"/>
          </w:rPr>
          <w:fldChar w:fldCharType="end"/>
        </w:r>
      </w:p>
    </w:sdtContent>
  </w:sdt>
  <w:p w14:paraId="5028FA81" w14:textId="77777777" w:rsidR="00F63EDC" w:rsidRDefault="00F63EDC" w:rsidP="00F63ED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102339796"/>
      <w:docPartObj>
        <w:docPartGallery w:val="Page Numbers (Bottom of Page)"/>
        <w:docPartUnique/>
      </w:docPartObj>
    </w:sdtPr>
    <w:sdtContent>
      <w:p w14:paraId="1CBB729C" w14:textId="758EB3F5" w:rsidR="00F63EDC" w:rsidRDefault="00F63EDC" w:rsidP="0039443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7C5DCFC" w14:textId="77777777" w:rsidR="00F63EDC" w:rsidRDefault="00F63EDC" w:rsidP="00F63ED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6DD7495" w14:textId="77777777" w:rsidR="005D6A6D" w:rsidRDefault="005D6A6D">
      <w:r>
        <w:separator/>
      </w:r>
    </w:p>
  </w:footnote>
  <w:footnote w:type="continuationSeparator" w:id="0">
    <w:p w14:paraId="3976FEF4" w14:textId="77777777" w:rsidR="005D6A6D" w:rsidRDefault="005D6A6D">
      <w:r>
        <w:continuationSeparator/>
      </w:r>
    </w:p>
  </w:footnote>
  <w:footnote w:type="continuationNotice" w:id="1">
    <w:p w14:paraId="4BBF507C" w14:textId="77777777" w:rsidR="005D6A6D" w:rsidRDefault="005D6A6D"/>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1711BA"/>
    <w:multiLevelType w:val="hybridMultilevel"/>
    <w:tmpl w:val="0ED45F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5234264"/>
    <w:multiLevelType w:val="hybridMultilevel"/>
    <w:tmpl w:val="7DEC35CA"/>
    <w:lvl w:ilvl="0" w:tplc="08090001">
      <w:start w:val="1"/>
      <w:numFmt w:val="bullet"/>
      <w:lvlText w:val=""/>
      <w:lvlJc w:val="left"/>
      <w:pPr>
        <w:ind w:left="1004" w:hanging="360"/>
      </w:pPr>
      <w:rPr>
        <w:rFonts w:ascii="Symbol" w:hAnsi="Symbol" w:hint="default"/>
      </w:rPr>
    </w:lvl>
    <w:lvl w:ilvl="1" w:tplc="08090003" w:tentative="1">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abstractNum w:abstractNumId="2" w15:restartNumberingAfterBreak="0">
    <w:nsid w:val="1EFE40A1"/>
    <w:multiLevelType w:val="hybridMultilevel"/>
    <w:tmpl w:val="AC642792"/>
    <w:lvl w:ilvl="0" w:tplc="CBAC1840">
      <w:start w:val="1"/>
      <w:numFmt w:val="decimal"/>
      <w:lvlText w:val="%1."/>
      <w:lvlJc w:val="left"/>
      <w:pPr>
        <w:ind w:left="720" w:hanging="360"/>
      </w:pPr>
      <w:rPr>
        <w:rFonts w:eastAsiaTheme="minorHAnsi" w:cstheme="minorBidi" w:hint="default"/>
        <w:color w:val="auto"/>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7ED5C85"/>
    <w:multiLevelType w:val="hybridMultilevel"/>
    <w:tmpl w:val="D5D0278C"/>
    <w:lvl w:ilvl="0" w:tplc="0FA6A540">
      <w:start w:val="18"/>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2594FFA"/>
    <w:multiLevelType w:val="hybridMultilevel"/>
    <w:tmpl w:val="021EBA1A"/>
    <w:lvl w:ilvl="0" w:tplc="08090001">
      <w:start w:val="1"/>
      <w:numFmt w:val="bullet"/>
      <w:lvlText w:val=""/>
      <w:lvlJc w:val="left"/>
      <w:pPr>
        <w:ind w:left="1004" w:hanging="360"/>
      </w:pPr>
      <w:rPr>
        <w:rFonts w:ascii="Symbol" w:hAnsi="Symbol" w:hint="default"/>
      </w:rPr>
    </w:lvl>
    <w:lvl w:ilvl="1" w:tplc="08090003" w:tentative="1">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abstractNum w:abstractNumId="5" w15:restartNumberingAfterBreak="0">
    <w:nsid w:val="601B38DC"/>
    <w:multiLevelType w:val="multilevel"/>
    <w:tmpl w:val="8D00E2E2"/>
    <w:styleLink w:val="CurrentList1"/>
    <w:lvl w:ilvl="0">
      <w:start w:val="18"/>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666217D1"/>
    <w:multiLevelType w:val="multilevel"/>
    <w:tmpl w:val="DCE835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7F246C8F"/>
    <w:multiLevelType w:val="hybridMultilevel"/>
    <w:tmpl w:val="7A6CE6D8"/>
    <w:lvl w:ilvl="0" w:tplc="C9C41066">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04832577">
    <w:abstractNumId w:val="1"/>
  </w:num>
  <w:num w:numId="2" w16cid:durableId="1669602242">
    <w:abstractNumId w:val="4"/>
  </w:num>
  <w:num w:numId="3" w16cid:durableId="612446710">
    <w:abstractNumId w:val="7"/>
  </w:num>
  <w:num w:numId="4" w16cid:durableId="138771702">
    <w:abstractNumId w:val="3"/>
  </w:num>
  <w:num w:numId="5" w16cid:durableId="1133989148">
    <w:abstractNumId w:val="0"/>
  </w:num>
  <w:num w:numId="6" w16cid:durableId="1788348070">
    <w:abstractNumId w:val="5"/>
  </w:num>
  <w:num w:numId="7" w16cid:durableId="30424940">
    <w:abstractNumId w:val="2"/>
  </w:num>
  <w:num w:numId="8" w16cid:durableId="1927228850">
    <w:abstractNumId w:val="6"/>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40"/>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0x5wexxm5aaxhezs2o50s5kdv505zv099xt&quot;&gt;My EndNote Library&lt;record-ids&gt;&lt;item&gt;1&lt;/item&gt;&lt;item&gt;2&lt;/item&gt;&lt;item&gt;3&lt;/item&gt;&lt;item&gt;4&lt;/item&gt;&lt;item&gt;5&lt;/item&gt;&lt;item&gt;6&lt;/item&gt;&lt;/record-ids&gt;&lt;/item&gt;&lt;/Libraries&gt;"/>
  </w:docVars>
  <w:rsids>
    <w:rsidRoot w:val="00431125"/>
    <w:rsid w:val="00000DC1"/>
    <w:rsid w:val="00001C21"/>
    <w:rsid w:val="000109E5"/>
    <w:rsid w:val="00013735"/>
    <w:rsid w:val="000206EE"/>
    <w:rsid w:val="0002114E"/>
    <w:rsid w:val="00021C2C"/>
    <w:rsid w:val="00024D25"/>
    <w:rsid w:val="00025D8A"/>
    <w:rsid w:val="000300A5"/>
    <w:rsid w:val="0003011D"/>
    <w:rsid w:val="00035882"/>
    <w:rsid w:val="00035DAD"/>
    <w:rsid w:val="00041119"/>
    <w:rsid w:val="00044586"/>
    <w:rsid w:val="00044FA9"/>
    <w:rsid w:val="00051F8D"/>
    <w:rsid w:val="00052E6B"/>
    <w:rsid w:val="00053980"/>
    <w:rsid w:val="00055027"/>
    <w:rsid w:val="0005796D"/>
    <w:rsid w:val="0006221F"/>
    <w:rsid w:val="00072F03"/>
    <w:rsid w:val="0007591F"/>
    <w:rsid w:val="000774EB"/>
    <w:rsid w:val="0008214E"/>
    <w:rsid w:val="00082893"/>
    <w:rsid w:val="00083AB1"/>
    <w:rsid w:val="00083EC0"/>
    <w:rsid w:val="00084693"/>
    <w:rsid w:val="00084861"/>
    <w:rsid w:val="00085E70"/>
    <w:rsid w:val="00086CBA"/>
    <w:rsid w:val="000913E7"/>
    <w:rsid w:val="00094EE6"/>
    <w:rsid w:val="00096A01"/>
    <w:rsid w:val="00096C31"/>
    <w:rsid w:val="0009758E"/>
    <w:rsid w:val="000A2557"/>
    <w:rsid w:val="000A29D1"/>
    <w:rsid w:val="000A44C8"/>
    <w:rsid w:val="000A7381"/>
    <w:rsid w:val="000A7762"/>
    <w:rsid w:val="000B568E"/>
    <w:rsid w:val="000C2862"/>
    <w:rsid w:val="000C4A22"/>
    <w:rsid w:val="000D0353"/>
    <w:rsid w:val="000D0BF6"/>
    <w:rsid w:val="000D382D"/>
    <w:rsid w:val="000D4DA0"/>
    <w:rsid w:val="000E0299"/>
    <w:rsid w:val="000F12D5"/>
    <w:rsid w:val="000F4128"/>
    <w:rsid w:val="000F43EE"/>
    <w:rsid w:val="000F4DF8"/>
    <w:rsid w:val="000F5287"/>
    <w:rsid w:val="000F7696"/>
    <w:rsid w:val="000F7859"/>
    <w:rsid w:val="00102364"/>
    <w:rsid w:val="00107990"/>
    <w:rsid w:val="001105E6"/>
    <w:rsid w:val="00110ADB"/>
    <w:rsid w:val="001137B8"/>
    <w:rsid w:val="00115F81"/>
    <w:rsid w:val="00116A5A"/>
    <w:rsid w:val="00123BAA"/>
    <w:rsid w:val="001279A7"/>
    <w:rsid w:val="00131BA5"/>
    <w:rsid w:val="00131C89"/>
    <w:rsid w:val="001322B1"/>
    <w:rsid w:val="00134CF9"/>
    <w:rsid w:val="0014589B"/>
    <w:rsid w:val="00153180"/>
    <w:rsid w:val="00153F4F"/>
    <w:rsid w:val="00156676"/>
    <w:rsid w:val="001600ED"/>
    <w:rsid w:val="001649B1"/>
    <w:rsid w:val="00171F77"/>
    <w:rsid w:val="00177981"/>
    <w:rsid w:val="0018257E"/>
    <w:rsid w:val="00185CB2"/>
    <w:rsid w:val="00190BD9"/>
    <w:rsid w:val="00197B8B"/>
    <w:rsid w:val="00197EEB"/>
    <w:rsid w:val="001A6491"/>
    <w:rsid w:val="001B0220"/>
    <w:rsid w:val="001B2BAE"/>
    <w:rsid w:val="001B4658"/>
    <w:rsid w:val="001C1947"/>
    <w:rsid w:val="001C524E"/>
    <w:rsid w:val="001C5E66"/>
    <w:rsid w:val="001C64FD"/>
    <w:rsid w:val="001C741F"/>
    <w:rsid w:val="001C75FB"/>
    <w:rsid w:val="001C787B"/>
    <w:rsid w:val="001D0957"/>
    <w:rsid w:val="001D2115"/>
    <w:rsid w:val="001D4243"/>
    <w:rsid w:val="001D5091"/>
    <w:rsid w:val="001E0FF3"/>
    <w:rsid w:val="001E28C7"/>
    <w:rsid w:val="001E30E7"/>
    <w:rsid w:val="001F0785"/>
    <w:rsid w:val="001F0F8E"/>
    <w:rsid w:val="001F2E2B"/>
    <w:rsid w:val="001F50FA"/>
    <w:rsid w:val="001F5EDE"/>
    <w:rsid w:val="001F684A"/>
    <w:rsid w:val="0020055A"/>
    <w:rsid w:val="00214122"/>
    <w:rsid w:val="00216F11"/>
    <w:rsid w:val="0022293B"/>
    <w:rsid w:val="00224E87"/>
    <w:rsid w:val="00224EA4"/>
    <w:rsid w:val="00226422"/>
    <w:rsid w:val="002315D9"/>
    <w:rsid w:val="00234675"/>
    <w:rsid w:val="002404ED"/>
    <w:rsid w:val="00241271"/>
    <w:rsid w:val="002418A0"/>
    <w:rsid w:val="00241B93"/>
    <w:rsid w:val="002420A8"/>
    <w:rsid w:val="00244FD8"/>
    <w:rsid w:val="00250B2A"/>
    <w:rsid w:val="0025240B"/>
    <w:rsid w:val="00252D22"/>
    <w:rsid w:val="00255595"/>
    <w:rsid w:val="00255CB8"/>
    <w:rsid w:val="00260615"/>
    <w:rsid w:val="0026385B"/>
    <w:rsid w:val="00263DDE"/>
    <w:rsid w:val="00265D96"/>
    <w:rsid w:val="00267197"/>
    <w:rsid w:val="00271E58"/>
    <w:rsid w:val="00274A51"/>
    <w:rsid w:val="002768AE"/>
    <w:rsid w:val="00277C7E"/>
    <w:rsid w:val="002842E4"/>
    <w:rsid w:val="002902B1"/>
    <w:rsid w:val="0029121D"/>
    <w:rsid w:val="00292FE9"/>
    <w:rsid w:val="00293014"/>
    <w:rsid w:val="00293FE1"/>
    <w:rsid w:val="002964CF"/>
    <w:rsid w:val="002A201C"/>
    <w:rsid w:val="002A44AD"/>
    <w:rsid w:val="002A5D5A"/>
    <w:rsid w:val="002B0C4A"/>
    <w:rsid w:val="002B3E26"/>
    <w:rsid w:val="002B6BFD"/>
    <w:rsid w:val="002C22F6"/>
    <w:rsid w:val="002C3C2D"/>
    <w:rsid w:val="002C7597"/>
    <w:rsid w:val="002D0F03"/>
    <w:rsid w:val="002E0112"/>
    <w:rsid w:val="002E07C5"/>
    <w:rsid w:val="002E0D23"/>
    <w:rsid w:val="002F12F4"/>
    <w:rsid w:val="002F3CD6"/>
    <w:rsid w:val="002F46FD"/>
    <w:rsid w:val="002F7B58"/>
    <w:rsid w:val="0030030F"/>
    <w:rsid w:val="00306B0A"/>
    <w:rsid w:val="003103BC"/>
    <w:rsid w:val="00312492"/>
    <w:rsid w:val="00313C0C"/>
    <w:rsid w:val="00321EC8"/>
    <w:rsid w:val="0032420C"/>
    <w:rsid w:val="00326EC6"/>
    <w:rsid w:val="003305ED"/>
    <w:rsid w:val="003313CB"/>
    <w:rsid w:val="00335502"/>
    <w:rsid w:val="00341D64"/>
    <w:rsid w:val="00342EFA"/>
    <w:rsid w:val="00345D1D"/>
    <w:rsid w:val="00347142"/>
    <w:rsid w:val="00347ADC"/>
    <w:rsid w:val="00351422"/>
    <w:rsid w:val="00353670"/>
    <w:rsid w:val="00355B1B"/>
    <w:rsid w:val="00355E01"/>
    <w:rsid w:val="00360A42"/>
    <w:rsid w:val="003615E4"/>
    <w:rsid w:val="0036330F"/>
    <w:rsid w:val="003645CF"/>
    <w:rsid w:val="00364BD8"/>
    <w:rsid w:val="00364D8A"/>
    <w:rsid w:val="00365938"/>
    <w:rsid w:val="00373C44"/>
    <w:rsid w:val="00375F7B"/>
    <w:rsid w:val="00377B88"/>
    <w:rsid w:val="00382BCB"/>
    <w:rsid w:val="00384B21"/>
    <w:rsid w:val="003950A8"/>
    <w:rsid w:val="003A18FB"/>
    <w:rsid w:val="003A4A00"/>
    <w:rsid w:val="003B4758"/>
    <w:rsid w:val="003B5EC8"/>
    <w:rsid w:val="003C3016"/>
    <w:rsid w:val="003C46FF"/>
    <w:rsid w:val="003C538C"/>
    <w:rsid w:val="003C6299"/>
    <w:rsid w:val="003D0995"/>
    <w:rsid w:val="003D2788"/>
    <w:rsid w:val="003D4385"/>
    <w:rsid w:val="003D45C4"/>
    <w:rsid w:val="003D57BB"/>
    <w:rsid w:val="003F0B07"/>
    <w:rsid w:val="003F4E6F"/>
    <w:rsid w:val="00401C1E"/>
    <w:rsid w:val="004109A9"/>
    <w:rsid w:val="00421E1E"/>
    <w:rsid w:val="00424819"/>
    <w:rsid w:val="004303C2"/>
    <w:rsid w:val="00431125"/>
    <w:rsid w:val="004347A2"/>
    <w:rsid w:val="00440DEA"/>
    <w:rsid w:val="00444E81"/>
    <w:rsid w:val="00447443"/>
    <w:rsid w:val="00450928"/>
    <w:rsid w:val="00450B4F"/>
    <w:rsid w:val="00451E22"/>
    <w:rsid w:val="00453547"/>
    <w:rsid w:val="00454295"/>
    <w:rsid w:val="00455DAD"/>
    <w:rsid w:val="00455ED2"/>
    <w:rsid w:val="00456226"/>
    <w:rsid w:val="00457531"/>
    <w:rsid w:val="004601ED"/>
    <w:rsid w:val="004660E7"/>
    <w:rsid w:val="0046752E"/>
    <w:rsid w:val="004714F3"/>
    <w:rsid w:val="00471A03"/>
    <w:rsid w:val="0047280D"/>
    <w:rsid w:val="0047434E"/>
    <w:rsid w:val="00476A22"/>
    <w:rsid w:val="0047728F"/>
    <w:rsid w:val="004842F2"/>
    <w:rsid w:val="00487760"/>
    <w:rsid w:val="0049091A"/>
    <w:rsid w:val="00491364"/>
    <w:rsid w:val="00491C0E"/>
    <w:rsid w:val="00497F25"/>
    <w:rsid w:val="004A08DE"/>
    <w:rsid w:val="004A1666"/>
    <w:rsid w:val="004A3C8D"/>
    <w:rsid w:val="004A41CF"/>
    <w:rsid w:val="004A58C9"/>
    <w:rsid w:val="004A667A"/>
    <w:rsid w:val="004B1894"/>
    <w:rsid w:val="004B320D"/>
    <w:rsid w:val="004B61B8"/>
    <w:rsid w:val="004B6A6E"/>
    <w:rsid w:val="004B7E9A"/>
    <w:rsid w:val="004C4A4A"/>
    <w:rsid w:val="004C5CB4"/>
    <w:rsid w:val="004C64F8"/>
    <w:rsid w:val="004C7CF9"/>
    <w:rsid w:val="004D29D4"/>
    <w:rsid w:val="004D4D82"/>
    <w:rsid w:val="004D5B63"/>
    <w:rsid w:val="004E24EF"/>
    <w:rsid w:val="004E54DB"/>
    <w:rsid w:val="004E5AC1"/>
    <w:rsid w:val="004F589C"/>
    <w:rsid w:val="004F58F9"/>
    <w:rsid w:val="004F685C"/>
    <w:rsid w:val="004F797B"/>
    <w:rsid w:val="005003A3"/>
    <w:rsid w:val="00504A62"/>
    <w:rsid w:val="005144F5"/>
    <w:rsid w:val="0051657E"/>
    <w:rsid w:val="00516DC6"/>
    <w:rsid w:val="00517D0C"/>
    <w:rsid w:val="005207F2"/>
    <w:rsid w:val="00521515"/>
    <w:rsid w:val="00521F18"/>
    <w:rsid w:val="0052225E"/>
    <w:rsid w:val="005251AF"/>
    <w:rsid w:val="00526142"/>
    <w:rsid w:val="00527202"/>
    <w:rsid w:val="005317E9"/>
    <w:rsid w:val="00531863"/>
    <w:rsid w:val="0053793B"/>
    <w:rsid w:val="00540CC7"/>
    <w:rsid w:val="00542F1D"/>
    <w:rsid w:val="00543FC5"/>
    <w:rsid w:val="00545733"/>
    <w:rsid w:val="00545C10"/>
    <w:rsid w:val="00546B6B"/>
    <w:rsid w:val="00547F6B"/>
    <w:rsid w:val="00560FDE"/>
    <w:rsid w:val="00561893"/>
    <w:rsid w:val="00565F8B"/>
    <w:rsid w:val="00566E75"/>
    <w:rsid w:val="005833B1"/>
    <w:rsid w:val="0058351B"/>
    <w:rsid w:val="00585B20"/>
    <w:rsid w:val="005866F3"/>
    <w:rsid w:val="00586BB6"/>
    <w:rsid w:val="005876EE"/>
    <w:rsid w:val="00593D5D"/>
    <w:rsid w:val="00594263"/>
    <w:rsid w:val="00597711"/>
    <w:rsid w:val="005A1FDF"/>
    <w:rsid w:val="005A5D3D"/>
    <w:rsid w:val="005B14FE"/>
    <w:rsid w:val="005B28BF"/>
    <w:rsid w:val="005B3A20"/>
    <w:rsid w:val="005B6F66"/>
    <w:rsid w:val="005B7A05"/>
    <w:rsid w:val="005C2C10"/>
    <w:rsid w:val="005C2DEF"/>
    <w:rsid w:val="005D416E"/>
    <w:rsid w:val="005D5920"/>
    <w:rsid w:val="005D5F11"/>
    <w:rsid w:val="005D6A6D"/>
    <w:rsid w:val="005D6D42"/>
    <w:rsid w:val="005D7628"/>
    <w:rsid w:val="005D79FE"/>
    <w:rsid w:val="005E0618"/>
    <w:rsid w:val="005E0812"/>
    <w:rsid w:val="005E432F"/>
    <w:rsid w:val="005E472D"/>
    <w:rsid w:val="005E4B2E"/>
    <w:rsid w:val="005E4EA8"/>
    <w:rsid w:val="005E5D97"/>
    <w:rsid w:val="005F00AA"/>
    <w:rsid w:val="005F0330"/>
    <w:rsid w:val="005F2FA4"/>
    <w:rsid w:val="005F68B4"/>
    <w:rsid w:val="00600094"/>
    <w:rsid w:val="00604DC6"/>
    <w:rsid w:val="00604F51"/>
    <w:rsid w:val="00605325"/>
    <w:rsid w:val="006056F8"/>
    <w:rsid w:val="00606A70"/>
    <w:rsid w:val="00614F19"/>
    <w:rsid w:val="006152A9"/>
    <w:rsid w:val="0062358B"/>
    <w:rsid w:val="00623E9E"/>
    <w:rsid w:val="006318E5"/>
    <w:rsid w:val="00634A09"/>
    <w:rsid w:val="00634B8B"/>
    <w:rsid w:val="00636E51"/>
    <w:rsid w:val="00642E75"/>
    <w:rsid w:val="00642EF0"/>
    <w:rsid w:val="00650D22"/>
    <w:rsid w:val="00651F31"/>
    <w:rsid w:val="006524A8"/>
    <w:rsid w:val="006541AF"/>
    <w:rsid w:val="00656A87"/>
    <w:rsid w:val="0066169F"/>
    <w:rsid w:val="006620C6"/>
    <w:rsid w:val="006629AE"/>
    <w:rsid w:val="0066318A"/>
    <w:rsid w:val="00663640"/>
    <w:rsid w:val="00675070"/>
    <w:rsid w:val="00675BE8"/>
    <w:rsid w:val="00683247"/>
    <w:rsid w:val="00685019"/>
    <w:rsid w:val="00691098"/>
    <w:rsid w:val="00691535"/>
    <w:rsid w:val="00691DC3"/>
    <w:rsid w:val="006923DE"/>
    <w:rsid w:val="00695FE0"/>
    <w:rsid w:val="006966BB"/>
    <w:rsid w:val="00696798"/>
    <w:rsid w:val="006A521D"/>
    <w:rsid w:val="006B1B85"/>
    <w:rsid w:val="006B5791"/>
    <w:rsid w:val="006B6C74"/>
    <w:rsid w:val="006C0CB1"/>
    <w:rsid w:val="006C1E19"/>
    <w:rsid w:val="006C253E"/>
    <w:rsid w:val="006C4453"/>
    <w:rsid w:val="006C64AF"/>
    <w:rsid w:val="006C77F5"/>
    <w:rsid w:val="006D1A53"/>
    <w:rsid w:val="006D5749"/>
    <w:rsid w:val="006D7914"/>
    <w:rsid w:val="006D7D45"/>
    <w:rsid w:val="006E5430"/>
    <w:rsid w:val="006E5AEA"/>
    <w:rsid w:val="006E66AC"/>
    <w:rsid w:val="006E6E53"/>
    <w:rsid w:val="006F2769"/>
    <w:rsid w:val="006F4351"/>
    <w:rsid w:val="006F72FE"/>
    <w:rsid w:val="006F789F"/>
    <w:rsid w:val="006F7973"/>
    <w:rsid w:val="00705B69"/>
    <w:rsid w:val="00710AF0"/>
    <w:rsid w:val="00711C21"/>
    <w:rsid w:val="00716E40"/>
    <w:rsid w:val="007178C1"/>
    <w:rsid w:val="00717DAB"/>
    <w:rsid w:val="00722682"/>
    <w:rsid w:val="00722EF3"/>
    <w:rsid w:val="00722F47"/>
    <w:rsid w:val="00723075"/>
    <w:rsid w:val="00730273"/>
    <w:rsid w:val="007322FD"/>
    <w:rsid w:val="007344B4"/>
    <w:rsid w:val="00735071"/>
    <w:rsid w:val="00737C3A"/>
    <w:rsid w:val="00745A32"/>
    <w:rsid w:val="0074701B"/>
    <w:rsid w:val="00762143"/>
    <w:rsid w:val="00764BE1"/>
    <w:rsid w:val="00765BAB"/>
    <w:rsid w:val="00767248"/>
    <w:rsid w:val="00767D76"/>
    <w:rsid w:val="00777F6E"/>
    <w:rsid w:val="00777F78"/>
    <w:rsid w:val="007810A1"/>
    <w:rsid w:val="00795550"/>
    <w:rsid w:val="0079575C"/>
    <w:rsid w:val="00795C3F"/>
    <w:rsid w:val="007A1D91"/>
    <w:rsid w:val="007A4C15"/>
    <w:rsid w:val="007A6066"/>
    <w:rsid w:val="007B1771"/>
    <w:rsid w:val="007B36CE"/>
    <w:rsid w:val="007B3A67"/>
    <w:rsid w:val="007C00B2"/>
    <w:rsid w:val="007C4C6A"/>
    <w:rsid w:val="007C65A7"/>
    <w:rsid w:val="007C6888"/>
    <w:rsid w:val="007C6B79"/>
    <w:rsid w:val="007C6CB2"/>
    <w:rsid w:val="007C708C"/>
    <w:rsid w:val="007C7A2C"/>
    <w:rsid w:val="007C7B38"/>
    <w:rsid w:val="007D2A75"/>
    <w:rsid w:val="007D790F"/>
    <w:rsid w:val="007E23CD"/>
    <w:rsid w:val="007E408A"/>
    <w:rsid w:val="007E4099"/>
    <w:rsid w:val="007E4E69"/>
    <w:rsid w:val="007E6D7C"/>
    <w:rsid w:val="007F012D"/>
    <w:rsid w:val="007F2430"/>
    <w:rsid w:val="007F5F6B"/>
    <w:rsid w:val="007F6806"/>
    <w:rsid w:val="007F7412"/>
    <w:rsid w:val="00802F80"/>
    <w:rsid w:val="00806AAB"/>
    <w:rsid w:val="0080773D"/>
    <w:rsid w:val="0081123F"/>
    <w:rsid w:val="00814C21"/>
    <w:rsid w:val="00814F1A"/>
    <w:rsid w:val="00821EF5"/>
    <w:rsid w:val="0082576C"/>
    <w:rsid w:val="0082597F"/>
    <w:rsid w:val="008263F1"/>
    <w:rsid w:val="008267D0"/>
    <w:rsid w:val="00834D0F"/>
    <w:rsid w:val="008369B8"/>
    <w:rsid w:val="00841FA0"/>
    <w:rsid w:val="00842FE9"/>
    <w:rsid w:val="008468B2"/>
    <w:rsid w:val="008540DF"/>
    <w:rsid w:val="008549DE"/>
    <w:rsid w:val="008643D8"/>
    <w:rsid w:val="008646C8"/>
    <w:rsid w:val="0086562C"/>
    <w:rsid w:val="00866FC7"/>
    <w:rsid w:val="00867CCF"/>
    <w:rsid w:val="00872956"/>
    <w:rsid w:val="00875266"/>
    <w:rsid w:val="0087673B"/>
    <w:rsid w:val="00877531"/>
    <w:rsid w:val="00877B30"/>
    <w:rsid w:val="00877D5B"/>
    <w:rsid w:val="00887C0A"/>
    <w:rsid w:val="00890F45"/>
    <w:rsid w:val="00894662"/>
    <w:rsid w:val="00896FEB"/>
    <w:rsid w:val="008A7A25"/>
    <w:rsid w:val="008B1EC7"/>
    <w:rsid w:val="008B358A"/>
    <w:rsid w:val="008B525B"/>
    <w:rsid w:val="008B5344"/>
    <w:rsid w:val="008B5A83"/>
    <w:rsid w:val="008B63A1"/>
    <w:rsid w:val="008B6CD2"/>
    <w:rsid w:val="008B7470"/>
    <w:rsid w:val="008C29E1"/>
    <w:rsid w:val="008C2A43"/>
    <w:rsid w:val="008C7047"/>
    <w:rsid w:val="008D57C4"/>
    <w:rsid w:val="008D67A1"/>
    <w:rsid w:val="008E4494"/>
    <w:rsid w:val="008E53B1"/>
    <w:rsid w:val="008E59FB"/>
    <w:rsid w:val="008F0747"/>
    <w:rsid w:val="008F0F3D"/>
    <w:rsid w:val="008F21F3"/>
    <w:rsid w:val="008F3B07"/>
    <w:rsid w:val="008F4311"/>
    <w:rsid w:val="008F532D"/>
    <w:rsid w:val="008F5756"/>
    <w:rsid w:val="008F5A72"/>
    <w:rsid w:val="009025E7"/>
    <w:rsid w:val="00911A60"/>
    <w:rsid w:val="0091282A"/>
    <w:rsid w:val="009171AE"/>
    <w:rsid w:val="00921761"/>
    <w:rsid w:val="00927C6F"/>
    <w:rsid w:val="009312AD"/>
    <w:rsid w:val="00935F07"/>
    <w:rsid w:val="0093722D"/>
    <w:rsid w:val="00937D36"/>
    <w:rsid w:val="00941E10"/>
    <w:rsid w:val="00943D01"/>
    <w:rsid w:val="00944282"/>
    <w:rsid w:val="00954E21"/>
    <w:rsid w:val="00955D7F"/>
    <w:rsid w:val="00956126"/>
    <w:rsid w:val="00960CB0"/>
    <w:rsid w:val="009612C3"/>
    <w:rsid w:val="009663D4"/>
    <w:rsid w:val="0096737C"/>
    <w:rsid w:val="00977CB2"/>
    <w:rsid w:val="0098072A"/>
    <w:rsid w:val="00980E1D"/>
    <w:rsid w:val="009848CE"/>
    <w:rsid w:val="00985EBD"/>
    <w:rsid w:val="00985FA8"/>
    <w:rsid w:val="0098603F"/>
    <w:rsid w:val="00993415"/>
    <w:rsid w:val="009A01F3"/>
    <w:rsid w:val="009A6DD4"/>
    <w:rsid w:val="009A726A"/>
    <w:rsid w:val="009B1375"/>
    <w:rsid w:val="009B1D88"/>
    <w:rsid w:val="009B3B69"/>
    <w:rsid w:val="009B437F"/>
    <w:rsid w:val="009B4645"/>
    <w:rsid w:val="009B4B2A"/>
    <w:rsid w:val="009C2C8F"/>
    <w:rsid w:val="009C33C6"/>
    <w:rsid w:val="009D65DB"/>
    <w:rsid w:val="009E0BD6"/>
    <w:rsid w:val="009E2810"/>
    <w:rsid w:val="009E3056"/>
    <w:rsid w:val="009E54DC"/>
    <w:rsid w:val="009E60A2"/>
    <w:rsid w:val="009F317D"/>
    <w:rsid w:val="009F594D"/>
    <w:rsid w:val="00A0376A"/>
    <w:rsid w:val="00A041C1"/>
    <w:rsid w:val="00A1125E"/>
    <w:rsid w:val="00A16704"/>
    <w:rsid w:val="00A1734C"/>
    <w:rsid w:val="00A203EB"/>
    <w:rsid w:val="00A20EF2"/>
    <w:rsid w:val="00A271B1"/>
    <w:rsid w:val="00A30095"/>
    <w:rsid w:val="00A301DB"/>
    <w:rsid w:val="00A3170B"/>
    <w:rsid w:val="00A31DEC"/>
    <w:rsid w:val="00A36661"/>
    <w:rsid w:val="00A36D3E"/>
    <w:rsid w:val="00A36F5E"/>
    <w:rsid w:val="00A41549"/>
    <w:rsid w:val="00A41F19"/>
    <w:rsid w:val="00A44C4B"/>
    <w:rsid w:val="00A53AA3"/>
    <w:rsid w:val="00A54DC3"/>
    <w:rsid w:val="00A554A4"/>
    <w:rsid w:val="00A557BD"/>
    <w:rsid w:val="00A56764"/>
    <w:rsid w:val="00A66AB0"/>
    <w:rsid w:val="00A66E28"/>
    <w:rsid w:val="00A677D6"/>
    <w:rsid w:val="00A73B03"/>
    <w:rsid w:val="00A74C9D"/>
    <w:rsid w:val="00A74E42"/>
    <w:rsid w:val="00A75AAD"/>
    <w:rsid w:val="00A760C1"/>
    <w:rsid w:val="00A80F3F"/>
    <w:rsid w:val="00A846A4"/>
    <w:rsid w:val="00A84BA5"/>
    <w:rsid w:val="00A8681A"/>
    <w:rsid w:val="00A87538"/>
    <w:rsid w:val="00A9214B"/>
    <w:rsid w:val="00A94424"/>
    <w:rsid w:val="00AA3557"/>
    <w:rsid w:val="00AA49A2"/>
    <w:rsid w:val="00AA682D"/>
    <w:rsid w:val="00AB07DE"/>
    <w:rsid w:val="00AB1CEF"/>
    <w:rsid w:val="00AB494B"/>
    <w:rsid w:val="00AB61EE"/>
    <w:rsid w:val="00AC00A6"/>
    <w:rsid w:val="00AC050C"/>
    <w:rsid w:val="00AC194F"/>
    <w:rsid w:val="00AC413C"/>
    <w:rsid w:val="00AD02DA"/>
    <w:rsid w:val="00AD0F02"/>
    <w:rsid w:val="00AD11D3"/>
    <w:rsid w:val="00AD1779"/>
    <w:rsid w:val="00AD2328"/>
    <w:rsid w:val="00AD35D8"/>
    <w:rsid w:val="00AD5BFF"/>
    <w:rsid w:val="00AF1DCC"/>
    <w:rsid w:val="00AF2066"/>
    <w:rsid w:val="00AF30B6"/>
    <w:rsid w:val="00AF3C71"/>
    <w:rsid w:val="00AF53FE"/>
    <w:rsid w:val="00B01B38"/>
    <w:rsid w:val="00B024AF"/>
    <w:rsid w:val="00B02E9B"/>
    <w:rsid w:val="00B04817"/>
    <w:rsid w:val="00B10AF3"/>
    <w:rsid w:val="00B11C03"/>
    <w:rsid w:val="00B12D64"/>
    <w:rsid w:val="00B13E95"/>
    <w:rsid w:val="00B24D10"/>
    <w:rsid w:val="00B27A71"/>
    <w:rsid w:val="00B33871"/>
    <w:rsid w:val="00B33A96"/>
    <w:rsid w:val="00B40131"/>
    <w:rsid w:val="00B47843"/>
    <w:rsid w:val="00B57298"/>
    <w:rsid w:val="00B650A0"/>
    <w:rsid w:val="00B700D8"/>
    <w:rsid w:val="00B730DD"/>
    <w:rsid w:val="00B73B1A"/>
    <w:rsid w:val="00B76079"/>
    <w:rsid w:val="00B778B5"/>
    <w:rsid w:val="00B80391"/>
    <w:rsid w:val="00B84C80"/>
    <w:rsid w:val="00B85985"/>
    <w:rsid w:val="00B94D03"/>
    <w:rsid w:val="00B95D93"/>
    <w:rsid w:val="00B977F6"/>
    <w:rsid w:val="00BA6720"/>
    <w:rsid w:val="00BA7793"/>
    <w:rsid w:val="00BA7CD1"/>
    <w:rsid w:val="00BB03D0"/>
    <w:rsid w:val="00BB1A2A"/>
    <w:rsid w:val="00BB2672"/>
    <w:rsid w:val="00BC3074"/>
    <w:rsid w:val="00BC352B"/>
    <w:rsid w:val="00BC547D"/>
    <w:rsid w:val="00BC6D49"/>
    <w:rsid w:val="00BD170A"/>
    <w:rsid w:val="00BD2524"/>
    <w:rsid w:val="00BD28CF"/>
    <w:rsid w:val="00BD4BBD"/>
    <w:rsid w:val="00BD6A6E"/>
    <w:rsid w:val="00BD6E1E"/>
    <w:rsid w:val="00BE588E"/>
    <w:rsid w:val="00BE79E5"/>
    <w:rsid w:val="00BF77BE"/>
    <w:rsid w:val="00C00D58"/>
    <w:rsid w:val="00C01601"/>
    <w:rsid w:val="00C02116"/>
    <w:rsid w:val="00C0294F"/>
    <w:rsid w:val="00C03A11"/>
    <w:rsid w:val="00C04C21"/>
    <w:rsid w:val="00C05035"/>
    <w:rsid w:val="00C05A2B"/>
    <w:rsid w:val="00C120AA"/>
    <w:rsid w:val="00C13AE3"/>
    <w:rsid w:val="00C14A99"/>
    <w:rsid w:val="00C16309"/>
    <w:rsid w:val="00C16A0E"/>
    <w:rsid w:val="00C202C5"/>
    <w:rsid w:val="00C22293"/>
    <w:rsid w:val="00C22C51"/>
    <w:rsid w:val="00C24487"/>
    <w:rsid w:val="00C25985"/>
    <w:rsid w:val="00C27E5C"/>
    <w:rsid w:val="00C3230E"/>
    <w:rsid w:val="00C33639"/>
    <w:rsid w:val="00C337F4"/>
    <w:rsid w:val="00C36959"/>
    <w:rsid w:val="00C43951"/>
    <w:rsid w:val="00C44ECF"/>
    <w:rsid w:val="00C46886"/>
    <w:rsid w:val="00C472AE"/>
    <w:rsid w:val="00C47ED9"/>
    <w:rsid w:val="00C5068B"/>
    <w:rsid w:val="00C50CEA"/>
    <w:rsid w:val="00C51F22"/>
    <w:rsid w:val="00C53632"/>
    <w:rsid w:val="00C5391D"/>
    <w:rsid w:val="00C55E0E"/>
    <w:rsid w:val="00C57EF3"/>
    <w:rsid w:val="00C623BB"/>
    <w:rsid w:val="00C63C24"/>
    <w:rsid w:val="00C65E5B"/>
    <w:rsid w:val="00C666C7"/>
    <w:rsid w:val="00C74B2E"/>
    <w:rsid w:val="00C81275"/>
    <w:rsid w:val="00C84C6B"/>
    <w:rsid w:val="00C87496"/>
    <w:rsid w:val="00C9263F"/>
    <w:rsid w:val="00C93CBC"/>
    <w:rsid w:val="00C95936"/>
    <w:rsid w:val="00C97845"/>
    <w:rsid w:val="00CA3B40"/>
    <w:rsid w:val="00CB43FA"/>
    <w:rsid w:val="00CB4AEC"/>
    <w:rsid w:val="00CC0288"/>
    <w:rsid w:val="00CC5410"/>
    <w:rsid w:val="00CC6AE9"/>
    <w:rsid w:val="00CD5243"/>
    <w:rsid w:val="00CE1B48"/>
    <w:rsid w:val="00CE5032"/>
    <w:rsid w:val="00CF4D80"/>
    <w:rsid w:val="00CF5782"/>
    <w:rsid w:val="00CF78D7"/>
    <w:rsid w:val="00D00287"/>
    <w:rsid w:val="00D032A2"/>
    <w:rsid w:val="00D033CA"/>
    <w:rsid w:val="00D03D39"/>
    <w:rsid w:val="00D11C2C"/>
    <w:rsid w:val="00D11FB4"/>
    <w:rsid w:val="00D123BB"/>
    <w:rsid w:val="00D14BFC"/>
    <w:rsid w:val="00D1592F"/>
    <w:rsid w:val="00D164ED"/>
    <w:rsid w:val="00D174C3"/>
    <w:rsid w:val="00D20409"/>
    <w:rsid w:val="00D250E6"/>
    <w:rsid w:val="00D259AB"/>
    <w:rsid w:val="00D328FF"/>
    <w:rsid w:val="00D35665"/>
    <w:rsid w:val="00D40C5D"/>
    <w:rsid w:val="00D41A76"/>
    <w:rsid w:val="00D42DC9"/>
    <w:rsid w:val="00D44E34"/>
    <w:rsid w:val="00D501DE"/>
    <w:rsid w:val="00D51194"/>
    <w:rsid w:val="00D57D61"/>
    <w:rsid w:val="00D60A1C"/>
    <w:rsid w:val="00D62D05"/>
    <w:rsid w:val="00D6452F"/>
    <w:rsid w:val="00D64812"/>
    <w:rsid w:val="00D70A13"/>
    <w:rsid w:val="00D70B3E"/>
    <w:rsid w:val="00D712A2"/>
    <w:rsid w:val="00D756D4"/>
    <w:rsid w:val="00D8024A"/>
    <w:rsid w:val="00D82604"/>
    <w:rsid w:val="00D84B76"/>
    <w:rsid w:val="00D941FB"/>
    <w:rsid w:val="00D94B77"/>
    <w:rsid w:val="00D95922"/>
    <w:rsid w:val="00D97F61"/>
    <w:rsid w:val="00DA1FB4"/>
    <w:rsid w:val="00DA732A"/>
    <w:rsid w:val="00DB0854"/>
    <w:rsid w:val="00DB1AEA"/>
    <w:rsid w:val="00DC026A"/>
    <w:rsid w:val="00DC3BE5"/>
    <w:rsid w:val="00DC44BE"/>
    <w:rsid w:val="00DC69BD"/>
    <w:rsid w:val="00DD1D57"/>
    <w:rsid w:val="00DD3099"/>
    <w:rsid w:val="00DE05ED"/>
    <w:rsid w:val="00DE5272"/>
    <w:rsid w:val="00DF1826"/>
    <w:rsid w:val="00DF3CFC"/>
    <w:rsid w:val="00DF604A"/>
    <w:rsid w:val="00DF633E"/>
    <w:rsid w:val="00DF752D"/>
    <w:rsid w:val="00E00F09"/>
    <w:rsid w:val="00E01053"/>
    <w:rsid w:val="00E10C0A"/>
    <w:rsid w:val="00E120BA"/>
    <w:rsid w:val="00E13394"/>
    <w:rsid w:val="00E158E7"/>
    <w:rsid w:val="00E2238E"/>
    <w:rsid w:val="00E2311F"/>
    <w:rsid w:val="00E25236"/>
    <w:rsid w:val="00E30AE2"/>
    <w:rsid w:val="00E318E9"/>
    <w:rsid w:val="00E33F7F"/>
    <w:rsid w:val="00E35EB1"/>
    <w:rsid w:val="00E36B80"/>
    <w:rsid w:val="00E404E4"/>
    <w:rsid w:val="00E511BE"/>
    <w:rsid w:val="00E5179A"/>
    <w:rsid w:val="00E520FE"/>
    <w:rsid w:val="00E631AC"/>
    <w:rsid w:val="00E63880"/>
    <w:rsid w:val="00E645ED"/>
    <w:rsid w:val="00E675CB"/>
    <w:rsid w:val="00E74308"/>
    <w:rsid w:val="00E755DE"/>
    <w:rsid w:val="00E866D3"/>
    <w:rsid w:val="00E87CC6"/>
    <w:rsid w:val="00E92876"/>
    <w:rsid w:val="00E94434"/>
    <w:rsid w:val="00E95801"/>
    <w:rsid w:val="00EA014B"/>
    <w:rsid w:val="00EA213F"/>
    <w:rsid w:val="00EA2420"/>
    <w:rsid w:val="00EA37E6"/>
    <w:rsid w:val="00EB21DB"/>
    <w:rsid w:val="00EB55DC"/>
    <w:rsid w:val="00EB7842"/>
    <w:rsid w:val="00EB7AC4"/>
    <w:rsid w:val="00EC23A3"/>
    <w:rsid w:val="00EC6BB5"/>
    <w:rsid w:val="00ED3C79"/>
    <w:rsid w:val="00ED4384"/>
    <w:rsid w:val="00ED743B"/>
    <w:rsid w:val="00ED7BD4"/>
    <w:rsid w:val="00EE2EAC"/>
    <w:rsid w:val="00EE79B3"/>
    <w:rsid w:val="00EF304A"/>
    <w:rsid w:val="00EF5A62"/>
    <w:rsid w:val="00EF5AA2"/>
    <w:rsid w:val="00EF72C3"/>
    <w:rsid w:val="00EF75B9"/>
    <w:rsid w:val="00EF7990"/>
    <w:rsid w:val="00F0184F"/>
    <w:rsid w:val="00F05015"/>
    <w:rsid w:val="00F067BC"/>
    <w:rsid w:val="00F06B17"/>
    <w:rsid w:val="00F10563"/>
    <w:rsid w:val="00F12A0D"/>
    <w:rsid w:val="00F154E6"/>
    <w:rsid w:val="00F16B41"/>
    <w:rsid w:val="00F176A7"/>
    <w:rsid w:val="00F20CB6"/>
    <w:rsid w:val="00F20D13"/>
    <w:rsid w:val="00F2278B"/>
    <w:rsid w:val="00F3195E"/>
    <w:rsid w:val="00F3434B"/>
    <w:rsid w:val="00F343A1"/>
    <w:rsid w:val="00F343B7"/>
    <w:rsid w:val="00F34507"/>
    <w:rsid w:val="00F354B3"/>
    <w:rsid w:val="00F3580E"/>
    <w:rsid w:val="00F3650A"/>
    <w:rsid w:val="00F423A5"/>
    <w:rsid w:val="00F4550D"/>
    <w:rsid w:val="00F50AA8"/>
    <w:rsid w:val="00F5149A"/>
    <w:rsid w:val="00F57483"/>
    <w:rsid w:val="00F60425"/>
    <w:rsid w:val="00F617C8"/>
    <w:rsid w:val="00F62D53"/>
    <w:rsid w:val="00F63EDC"/>
    <w:rsid w:val="00F65ACE"/>
    <w:rsid w:val="00F662C9"/>
    <w:rsid w:val="00F7255C"/>
    <w:rsid w:val="00F735A9"/>
    <w:rsid w:val="00F742F7"/>
    <w:rsid w:val="00F743BB"/>
    <w:rsid w:val="00F7536A"/>
    <w:rsid w:val="00F7705C"/>
    <w:rsid w:val="00F80083"/>
    <w:rsid w:val="00F8059C"/>
    <w:rsid w:val="00F8109E"/>
    <w:rsid w:val="00F810B3"/>
    <w:rsid w:val="00F811C9"/>
    <w:rsid w:val="00F8125A"/>
    <w:rsid w:val="00F8265E"/>
    <w:rsid w:val="00F83508"/>
    <w:rsid w:val="00F85BA1"/>
    <w:rsid w:val="00F92A98"/>
    <w:rsid w:val="00FA1BAB"/>
    <w:rsid w:val="00FA39C0"/>
    <w:rsid w:val="00FA7BC3"/>
    <w:rsid w:val="00FA7DB9"/>
    <w:rsid w:val="00FB1458"/>
    <w:rsid w:val="00FB4A4B"/>
    <w:rsid w:val="00FB63FD"/>
    <w:rsid w:val="00FC076A"/>
    <w:rsid w:val="00FC0AE9"/>
    <w:rsid w:val="00FC220D"/>
    <w:rsid w:val="00FC38B6"/>
    <w:rsid w:val="00FD4AB7"/>
    <w:rsid w:val="00FE0AF8"/>
    <w:rsid w:val="00FE4C1E"/>
    <w:rsid w:val="00FE56BE"/>
    <w:rsid w:val="00FE6D26"/>
    <w:rsid w:val="00FE7931"/>
    <w:rsid w:val="00FF0A47"/>
    <w:rsid w:val="00FF4504"/>
    <w:rsid w:val="00FF56F6"/>
    <w:rsid w:val="00FF6015"/>
    <w:rsid w:val="00FF657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E33017"/>
  <w15:chartTrackingRefBased/>
  <w15:docId w15:val="{4CC42D31-E5C3-4937-A3CC-23F6804FF2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1125"/>
    <w:rPr>
      <w:rFonts w:eastAsiaTheme="minorHAnsi"/>
      <w:lang w:eastAsia="en-US"/>
    </w:rPr>
  </w:style>
  <w:style w:type="paragraph" w:styleId="Heading1">
    <w:name w:val="heading 1"/>
    <w:basedOn w:val="Normal"/>
    <w:link w:val="Heading1Char"/>
    <w:uiPriority w:val="9"/>
    <w:qFormat/>
    <w:rsid w:val="00431125"/>
    <w:pPr>
      <w:spacing w:before="100" w:beforeAutospacing="1" w:after="100" w:afterAutospacing="1"/>
      <w:outlineLvl w:val="0"/>
    </w:pPr>
    <w:rPr>
      <w:rFonts w:ascii="Times New Roman" w:eastAsia="Times New Roman" w:hAnsi="Times New Roman" w:cs="Times New Roman"/>
      <w:b/>
      <w:bCs/>
      <w:kern w:val="36"/>
      <w:sz w:val="48"/>
      <w:szCs w:val="48"/>
      <w:lang w:eastAsia="en-GB"/>
      <w14:ligatures w14:val="none"/>
    </w:rPr>
  </w:style>
  <w:style w:type="paragraph" w:styleId="Heading2">
    <w:name w:val="heading 2"/>
    <w:basedOn w:val="Normal"/>
    <w:link w:val="Heading2Char"/>
    <w:uiPriority w:val="9"/>
    <w:qFormat/>
    <w:rsid w:val="00431125"/>
    <w:pPr>
      <w:spacing w:before="100" w:beforeAutospacing="1" w:after="100" w:afterAutospacing="1"/>
      <w:outlineLvl w:val="1"/>
    </w:pPr>
    <w:rPr>
      <w:rFonts w:ascii="Times New Roman" w:eastAsia="Times New Roman" w:hAnsi="Times New Roman" w:cs="Times New Roman"/>
      <w:b/>
      <w:bCs/>
      <w:kern w:val="0"/>
      <w:sz w:val="36"/>
      <w:szCs w:val="36"/>
      <w:lang w:eastAsia="en-GB"/>
      <w14:ligatures w14:val="none"/>
    </w:rPr>
  </w:style>
  <w:style w:type="paragraph" w:styleId="Heading3">
    <w:name w:val="heading 3"/>
    <w:basedOn w:val="Normal"/>
    <w:link w:val="Heading3Char"/>
    <w:uiPriority w:val="9"/>
    <w:qFormat/>
    <w:rsid w:val="00431125"/>
    <w:pPr>
      <w:spacing w:before="100" w:beforeAutospacing="1" w:after="100" w:afterAutospacing="1"/>
      <w:outlineLvl w:val="2"/>
    </w:pPr>
    <w:rPr>
      <w:rFonts w:ascii="Times New Roman" w:eastAsia="Times New Roman" w:hAnsi="Times New Roman" w:cs="Times New Roman"/>
      <w:b/>
      <w:bCs/>
      <w:kern w:val="0"/>
      <w:sz w:val="27"/>
      <w:szCs w:val="27"/>
      <w:lang w:eastAsia="en-GB"/>
      <w14:ligatures w14:val="none"/>
    </w:rPr>
  </w:style>
  <w:style w:type="paragraph" w:styleId="Heading4">
    <w:name w:val="heading 4"/>
    <w:basedOn w:val="Normal"/>
    <w:next w:val="Normal"/>
    <w:link w:val="Heading4Char"/>
    <w:uiPriority w:val="9"/>
    <w:unhideWhenUsed/>
    <w:qFormat/>
    <w:rsid w:val="00431125"/>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31125"/>
    <w:rPr>
      <w:color w:val="0000FF"/>
      <w:u w:val="single"/>
    </w:rPr>
  </w:style>
  <w:style w:type="character" w:styleId="CommentReference">
    <w:name w:val="annotation reference"/>
    <w:basedOn w:val="DefaultParagraphFont"/>
    <w:uiPriority w:val="99"/>
    <w:semiHidden/>
    <w:unhideWhenUsed/>
    <w:rsid w:val="00431125"/>
    <w:rPr>
      <w:sz w:val="16"/>
      <w:szCs w:val="16"/>
    </w:rPr>
  </w:style>
  <w:style w:type="paragraph" w:styleId="CommentText">
    <w:name w:val="annotation text"/>
    <w:basedOn w:val="Normal"/>
    <w:link w:val="CommentTextChar"/>
    <w:uiPriority w:val="99"/>
    <w:unhideWhenUsed/>
    <w:rsid w:val="00431125"/>
    <w:rPr>
      <w:sz w:val="20"/>
      <w:szCs w:val="20"/>
    </w:rPr>
  </w:style>
  <w:style w:type="character" w:customStyle="1" w:styleId="CommentTextChar">
    <w:name w:val="Comment Text Char"/>
    <w:basedOn w:val="DefaultParagraphFont"/>
    <w:link w:val="CommentText"/>
    <w:uiPriority w:val="99"/>
    <w:rsid w:val="00431125"/>
    <w:rPr>
      <w:rFonts w:eastAsiaTheme="minorHAnsi"/>
      <w:sz w:val="20"/>
      <w:szCs w:val="20"/>
      <w:lang w:eastAsia="en-US"/>
    </w:rPr>
  </w:style>
  <w:style w:type="paragraph" w:styleId="ListParagraph">
    <w:name w:val="List Paragraph"/>
    <w:basedOn w:val="Normal"/>
    <w:link w:val="ListParagraphChar"/>
    <w:uiPriority w:val="34"/>
    <w:qFormat/>
    <w:rsid w:val="00431125"/>
    <w:pPr>
      <w:ind w:left="720"/>
      <w:contextualSpacing/>
    </w:pPr>
  </w:style>
  <w:style w:type="character" w:customStyle="1" w:styleId="Heading1Char">
    <w:name w:val="Heading 1 Char"/>
    <w:basedOn w:val="DefaultParagraphFont"/>
    <w:link w:val="Heading1"/>
    <w:uiPriority w:val="9"/>
    <w:rsid w:val="00431125"/>
    <w:rPr>
      <w:rFonts w:ascii="Times New Roman" w:eastAsia="Times New Roman" w:hAnsi="Times New Roman" w:cs="Times New Roman"/>
      <w:b/>
      <w:bCs/>
      <w:kern w:val="36"/>
      <w:sz w:val="48"/>
      <w:szCs w:val="48"/>
      <w:lang w:eastAsia="en-GB"/>
      <w14:ligatures w14:val="none"/>
    </w:rPr>
  </w:style>
  <w:style w:type="character" w:customStyle="1" w:styleId="Heading2Char">
    <w:name w:val="Heading 2 Char"/>
    <w:basedOn w:val="DefaultParagraphFont"/>
    <w:link w:val="Heading2"/>
    <w:uiPriority w:val="9"/>
    <w:rsid w:val="00431125"/>
    <w:rPr>
      <w:rFonts w:ascii="Times New Roman" w:eastAsia="Times New Roman" w:hAnsi="Times New Roman" w:cs="Times New Roman"/>
      <w:b/>
      <w:bCs/>
      <w:kern w:val="0"/>
      <w:sz w:val="36"/>
      <w:szCs w:val="36"/>
      <w:lang w:eastAsia="en-GB"/>
      <w14:ligatures w14:val="none"/>
    </w:rPr>
  </w:style>
  <w:style w:type="character" w:customStyle="1" w:styleId="Heading3Char">
    <w:name w:val="Heading 3 Char"/>
    <w:basedOn w:val="DefaultParagraphFont"/>
    <w:link w:val="Heading3"/>
    <w:uiPriority w:val="9"/>
    <w:rsid w:val="00431125"/>
    <w:rPr>
      <w:rFonts w:ascii="Times New Roman" w:eastAsia="Times New Roman" w:hAnsi="Times New Roman" w:cs="Times New Roman"/>
      <w:b/>
      <w:bCs/>
      <w:kern w:val="0"/>
      <w:sz w:val="27"/>
      <w:szCs w:val="27"/>
      <w:lang w:eastAsia="en-GB"/>
      <w14:ligatures w14:val="none"/>
    </w:rPr>
  </w:style>
  <w:style w:type="character" w:customStyle="1" w:styleId="Heading4Char">
    <w:name w:val="Heading 4 Char"/>
    <w:basedOn w:val="DefaultParagraphFont"/>
    <w:link w:val="Heading4"/>
    <w:uiPriority w:val="9"/>
    <w:rsid w:val="00431125"/>
    <w:rPr>
      <w:rFonts w:asciiTheme="majorHAnsi" w:eastAsiaTheme="majorEastAsia" w:hAnsiTheme="majorHAnsi" w:cstheme="majorBidi"/>
      <w:i/>
      <w:iCs/>
      <w:color w:val="2F5496" w:themeColor="accent1" w:themeShade="BF"/>
      <w:lang w:eastAsia="en-US"/>
    </w:rPr>
  </w:style>
  <w:style w:type="paragraph" w:styleId="NormalWeb">
    <w:name w:val="Normal (Web)"/>
    <w:basedOn w:val="Normal"/>
    <w:uiPriority w:val="99"/>
    <w:semiHidden/>
    <w:unhideWhenUsed/>
    <w:rsid w:val="00431125"/>
    <w:pPr>
      <w:spacing w:before="100" w:beforeAutospacing="1" w:after="100" w:afterAutospacing="1"/>
    </w:pPr>
    <w:rPr>
      <w:rFonts w:ascii="Times New Roman" w:eastAsia="Times New Roman" w:hAnsi="Times New Roman" w:cs="Times New Roman"/>
      <w:kern w:val="0"/>
      <w:lang w:eastAsia="en-GB"/>
      <w14:ligatures w14:val="none"/>
    </w:rPr>
  </w:style>
  <w:style w:type="table" w:styleId="TableGrid">
    <w:name w:val="Table Grid"/>
    <w:basedOn w:val="TableNormal"/>
    <w:uiPriority w:val="39"/>
    <w:rsid w:val="00431125"/>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31125"/>
    <w:rPr>
      <w:rFonts w:eastAsiaTheme="minorHAnsi"/>
      <w:lang w:eastAsia="en-US"/>
    </w:rPr>
  </w:style>
  <w:style w:type="paragraph" w:styleId="CommentSubject">
    <w:name w:val="annotation subject"/>
    <w:basedOn w:val="CommentText"/>
    <w:next w:val="CommentText"/>
    <w:link w:val="CommentSubjectChar"/>
    <w:uiPriority w:val="99"/>
    <w:semiHidden/>
    <w:unhideWhenUsed/>
    <w:rsid w:val="00431125"/>
    <w:rPr>
      <w:b/>
      <w:bCs/>
    </w:rPr>
  </w:style>
  <w:style w:type="character" w:customStyle="1" w:styleId="CommentSubjectChar">
    <w:name w:val="Comment Subject Char"/>
    <w:basedOn w:val="CommentTextChar"/>
    <w:link w:val="CommentSubject"/>
    <w:uiPriority w:val="99"/>
    <w:semiHidden/>
    <w:rsid w:val="00431125"/>
    <w:rPr>
      <w:rFonts w:eastAsiaTheme="minorHAnsi"/>
      <w:b/>
      <w:bCs/>
      <w:sz w:val="20"/>
      <w:szCs w:val="20"/>
      <w:lang w:eastAsia="en-US"/>
    </w:rPr>
  </w:style>
  <w:style w:type="character" w:styleId="UnresolvedMention">
    <w:name w:val="Unresolved Mention"/>
    <w:basedOn w:val="DefaultParagraphFont"/>
    <w:uiPriority w:val="99"/>
    <w:semiHidden/>
    <w:unhideWhenUsed/>
    <w:rsid w:val="00431125"/>
    <w:rPr>
      <w:color w:val="605E5C"/>
      <w:shd w:val="clear" w:color="auto" w:fill="E1DFDD"/>
    </w:rPr>
  </w:style>
  <w:style w:type="paragraph" w:styleId="Footer">
    <w:name w:val="footer"/>
    <w:basedOn w:val="Normal"/>
    <w:link w:val="FooterChar"/>
    <w:uiPriority w:val="99"/>
    <w:unhideWhenUsed/>
    <w:rsid w:val="00431125"/>
    <w:pPr>
      <w:tabs>
        <w:tab w:val="center" w:pos="4513"/>
        <w:tab w:val="right" w:pos="9026"/>
      </w:tabs>
    </w:pPr>
  </w:style>
  <w:style w:type="character" w:customStyle="1" w:styleId="FooterChar">
    <w:name w:val="Footer Char"/>
    <w:basedOn w:val="DefaultParagraphFont"/>
    <w:link w:val="Footer"/>
    <w:uiPriority w:val="99"/>
    <w:rsid w:val="00431125"/>
    <w:rPr>
      <w:rFonts w:eastAsiaTheme="minorHAnsi"/>
      <w:lang w:eastAsia="en-US"/>
    </w:rPr>
  </w:style>
  <w:style w:type="character" w:styleId="PageNumber">
    <w:name w:val="page number"/>
    <w:basedOn w:val="DefaultParagraphFont"/>
    <w:uiPriority w:val="99"/>
    <w:semiHidden/>
    <w:unhideWhenUsed/>
    <w:rsid w:val="00431125"/>
  </w:style>
  <w:style w:type="paragraph" w:styleId="Header">
    <w:name w:val="header"/>
    <w:basedOn w:val="Normal"/>
    <w:link w:val="HeaderChar"/>
    <w:uiPriority w:val="99"/>
    <w:semiHidden/>
    <w:unhideWhenUsed/>
    <w:rsid w:val="00431125"/>
    <w:pPr>
      <w:tabs>
        <w:tab w:val="center" w:pos="4513"/>
        <w:tab w:val="right" w:pos="9026"/>
      </w:tabs>
    </w:pPr>
  </w:style>
  <w:style w:type="character" w:customStyle="1" w:styleId="HeaderChar">
    <w:name w:val="Header Char"/>
    <w:basedOn w:val="DefaultParagraphFont"/>
    <w:link w:val="Header"/>
    <w:uiPriority w:val="99"/>
    <w:semiHidden/>
    <w:rsid w:val="00431125"/>
    <w:rPr>
      <w:rFonts w:eastAsiaTheme="minorHAnsi"/>
      <w:lang w:eastAsia="en-US"/>
    </w:rPr>
  </w:style>
  <w:style w:type="paragraph" w:customStyle="1" w:styleId="Default">
    <w:name w:val="Default"/>
    <w:rsid w:val="00E645ED"/>
    <w:pPr>
      <w:widowControl w:val="0"/>
      <w:autoSpaceDE w:val="0"/>
      <w:autoSpaceDN w:val="0"/>
      <w:adjustRightInd w:val="0"/>
    </w:pPr>
    <w:rPr>
      <w:rFonts w:ascii="Calibri" w:eastAsia="Times New Roman" w:hAnsi="Calibri" w:cs="Calibri"/>
      <w:color w:val="000000"/>
      <w:kern w:val="0"/>
      <w:lang w:val="en-CA" w:eastAsia="en-CA"/>
      <w14:ligatures w14:val="none"/>
    </w:rPr>
  </w:style>
  <w:style w:type="character" w:styleId="Mention">
    <w:name w:val="Mention"/>
    <w:basedOn w:val="DefaultParagraphFont"/>
    <w:uiPriority w:val="99"/>
    <w:unhideWhenUsed/>
    <w:rsid w:val="00866FC7"/>
    <w:rPr>
      <w:color w:val="2B579A"/>
      <w:shd w:val="clear" w:color="auto" w:fill="E1DFDD"/>
    </w:rPr>
  </w:style>
  <w:style w:type="paragraph" w:customStyle="1" w:styleId="EndNoteBibliographyTitle">
    <w:name w:val="EndNote Bibliography Title"/>
    <w:basedOn w:val="Normal"/>
    <w:link w:val="EndNoteBibliographyTitleChar"/>
    <w:rsid w:val="00335502"/>
    <w:pPr>
      <w:jc w:val="center"/>
    </w:pPr>
    <w:rPr>
      <w:rFonts w:ascii="Calibri" w:hAnsi="Calibri" w:cs="Calibri"/>
      <w:lang w:val="en-US"/>
    </w:rPr>
  </w:style>
  <w:style w:type="character" w:customStyle="1" w:styleId="ListParagraphChar">
    <w:name w:val="List Paragraph Char"/>
    <w:basedOn w:val="DefaultParagraphFont"/>
    <w:link w:val="ListParagraph"/>
    <w:uiPriority w:val="34"/>
    <w:rsid w:val="00335502"/>
    <w:rPr>
      <w:rFonts w:eastAsiaTheme="minorHAnsi"/>
      <w:lang w:eastAsia="en-US"/>
    </w:rPr>
  </w:style>
  <w:style w:type="character" w:customStyle="1" w:styleId="EndNoteBibliographyTitleChar">
    <w:name w:val="EndNote Bibliography Title Char"/>
    <w:basedOn w:val="ListParagraphChar"/>
    <w:link w:val="EndNoteBibliographyTitle"/>
    <w:rsid w:val="00335502"/>
    <w:rPr>
      <w:rFonts w:ascii="Calibri" w:eastAsiaTheme="minorHAnsi" w:hAnsi="Calibri" w:cs="Calibri"/>
      <w:lang w:val="en-US" w:eastAsia="en-US"/>
    </w:rPr>
  </w:style>
  <w:style w:type="paragraph" w:customStyle="1" w:styleId="EndNoteBibliography">
    <w:name w:val="EndNote Bibliography"/>
    <w:basedOn w:val="Normal"/>
    <w:link w:val="EndNoteBibliographyChar"/>
    <w:rsid w:val="00335502"/>
    <w:rPr>
      <w:rFonts w:ascii="Calibri" w:hAnsi="Calibri" w:cs="Calibri"/>
      <w:lang w:val="en-US"/>
    </w:rPr>
  </w:style>
  <w:style w:type="character" w:customStyle="1" w:styleId="EndNoteBibliographyChar">
    <w:name w:val="EndNote Bibliography Char"/>
    <w:basedOn w:val="ListParagraphChar"/>
    <w:link w:val="EndNoteBibliography"/>
    <w:rsid w:val="00335502"/>
    <w:rPr>
      <w:rFonts w:ascii="Calibri" w:eastAsiaTheme="minorHAnsi" w:hAnsi="Calibri" w:cs="Calibri"/>
      <w:lang w:val="en-US" w:eastAsia="en-US"/>
    </w:rPr>
  </w:style>
  <w:style w:type="numbering" w:customStyle="1" w:styleId="CurrentList1">
    <w:name w:val="Current List1"/>
    <w:uiPriority w:val="99"/>
    <w:rsid w:val="00F63EDC"/>
    <w:pPr>
      <w:numPr>
        <w:numId w:val="6"/>
      </w:numPr>
    </w:pPr>
  </w:style>
  <w:style w:type="character" w:styleId="PlaceholderText">
    <w:name w:val="Placeholder Text"/>
    <w:basedOn w:val="DefaultParagraphFont"/>
    <w:uiPriority w:val="99"/>
    <w:semiHidden/>
    <w:rsid w:val="00421E1E"/>
    <w:rPr>
      <w:color w:val="666666"/>
    </w:rPr>
  </w:style>
  <w:style w:type="character" w:styleId="FollowedHyperlink">
    <w:name w:val="FollowedHyperlink"/>
    <w:basedOn w:val="DefaultParagraphFont"/>
    <w:uiPriority w:val="99"/>
    <w:semiHidden/>
    <w:unhideWhenUsed/>
    <w:rsid w:val="00F7705C"/>
    <w:rPr>
      <w:color w:val="954F72" w:themeColor="followedHyperlink"/>
      <w:u w:val="single"/>
    </w:rPr>
  </w:style>
  <w:style w:type="character" w:styleId="LineNumber">
    <w:name w:val="line number"/>
    <w:basedOn w:val="DefaultParagraphFont"/>
    <w:uiPriority w:val="99"/>
    <w:semiHidden/>
    <w:unhideWhenUsed/>
    <w:rsid w:val="008B74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239268">
      <w:bodyDiv w:val="1"/>
      <w:marLeft w:val="0"/>
      <w:marRight w:val="0"/>
      <w:marTop w:val="0"/>
      <w:marBottom w:val="0"/>
      <w:divBdr>
        <w:top w:val="none" w:sz="0" w:space="0" w:color="auto"/>
        <w:left w:val="none" w:sz="0" w:space="0" w:color="auto"/>
        <w:bottom w:val="none" w:sz="0" w:space="0" w:color="auto"/>
        <w:right w:val="none" w:sz="0" w:space="0" w:color="auto"/>
      </w:divBdr>
      <w:divsChild>
        <w:div w:id="1562252136">
          <w:marLeft w:val="0"/>
          <w:marRight w:val="0"/>
          <w:marTop w:val="0"/>
          <w:marBottom w:val="0"/>
          <w:divBdr>
            <w:top w:val="none" w:sz="0" w:space="0" w:color="auto"/>
            <w:left w:val="none" w:sz="0" w:space="0" w:color="auto"/>
            <w:bottom w:val="none" w:sz="0" w:space="0" w:color="auto"/>
            <w:right w:val="none" w:sz="0" w:space="0" w:color="auto"/>
          </w:divBdr>
          <w:divsChild>
            <w:div w:id="1434206248">
              <w:marLeft w:val="0"/>
              <w:marRight w:val="0"/>
              <w:marTop w:val="0"/>
              <w:marBottom w:val="0"/>
              <w:divBdr>
                <w:top w:val="none" w:sz="0" w:space="0" w:color="auto"/>
                <w:left w:val="none" w:sz="0" w:space="0" w:color="auto"/>
                <w:bottom w:val="none" w:sz="0" w:space="0" w:color="auto"/>
                <w:right w:val="none" w:sz="0" w:space="0" w:color="auto"/>
              </w:divBdr>
              <w:divsChild>
                <w:div w:id="1002392306">
                  <w:marLeft w:val="0"/>
                  <w:marRight w:val="0"/>
                  <w:marTop w:val="0"/>
                  <w:marBottom w:val="0"/>
                  <w:divBdr>
                    <w:top w:val="none" w:sz="0" w:space="0" w:color="auto"/>
                    <w:left w:val="none" w:sz="0" w:space="0" w:color="auto"/>
                    <w:bottom w:val="none" w:sz="0" w:space="0" w:color="auto"/>
                    <w:right w:val="none" w:sz="0" w:space="0" w:color="auto"/>
                  </w:divBdr>
                  <w:divsChild>
                    <w:div w:id="1534464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775573">
      <w:bodyDiv w:val="1"/>
      <w:marLeft w:val="0"/>
      <w:marRight w:val="0"/>
      <w:marTop w:val="0"/>
      <w:marBottom w:val="0"/>
      <w:divBdr>
        <w:top w:val="none" w:sz="0" w:space="0" w:color="auto"/>
        <w:left w:val="none" w:sz="0" w:space="0" w:color="auto"/>
        <w:bottom w:val="none" w:sz="0" w:space="0" w:color="auto"/>
        <w:right w:val="none" w:sz="0" w:space="0" w:color="auto"/>
      </w:divBdr>
    </w:div>
    <w:div w:id="178545287">
      <w:bodyDiv w:val="1"/>
      <w:marLeft w:val="0"/>
      <w:marRight w:val="0"/>
      <w:marTop w:val="0"/>
      <w:marBottom w:val="0"/>
      <w:divBdr>
        <w:top w:val="none" w:sz="0" w:space="0" w:color="auto"/>
        <w:left w:val="none" w:sz="0" w:space="0" w:color="auto"/>
        <w:bottom w:val="none" w:sz="0" w:space="0" w:color="auto"/>
        <w:right w:val="none" w:sz="0" w:space="0" w:color="auto"/>
      </w:divBdr>
      <w:divsChild>
        <w:div w:id="181822077">
          <w:marLeft w:val="0"/>
          <w:marRight w:val="0"/>
          <w:marTop w:val="0"/>
          <w:marBottom w:val="0"/>
          <w:divBdr>
            <w:top w:val="none" w:sz="0" w:space="0" w:color="auto"/>
            <w:left w:val="none" w:sz="0" w:space="0" w:color="auto"/>
            <w:bottom w:val="none" w:sz="0" w:space="0" w:color="auto"/>
            <w:right w:val="none" w:sz="0" w:space="0" w:color="auto"/>
          </w:divBdr>
          <w:divsChild>
            <w:div w:id="475269881">
              <w:marLeft w:val="0"/>
              <w:marRight w:val="0"/>
              <w:marTop w:val="0"/>
              <w:marBottom w:val="0"/>
              <w:divBdr>
                <w:top w:val="none" w:sz="0" w:space="0" w:color="auto"/>
                <w:left w:val="none" w:sz="0" w:space="0" w:color="auto"/>
                <w:bottom w:val="none" w:sz="0" w:space="0" w:color="auto"/>
                <w:right w:val="none" w:sz="0" w:space="0" w:color="auto"/>
              </w:divBdr>
              <w:divsChild>
                <w:div w:id="986202517">
                  <w:marLeft w:val="0"/>
                  <w:marRight w:val="0"/>
                  <w:marTop w:val="0"/>
                  <w:marBottom w:val="0"/>
                  <w:divBdr>
                    <w:top w:val="none" w:sz="0" w:space="0" w:color="auto"/>
                    <w:left w:val="none" w:sz="0" w:space="0" w:color="auto"/>
                    <w:bottom w:val="none" w:sz="0" w:space="0" w:color="auto"/>
                    <w:right w:val="none" w:sz="0" w:space="0" w:color="auto"/>
                  </w:divBdr>
                  <w:divsChild>
                    <w:div w:id="1653369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0411488">
      <w:bodyDiv w:val="1"/>
      <w:marLeft w:val="0"/>
      <w:marRight w:val="0"/>
      <w:marTop w:val="0"/>
      <w:marBottom w:val="0"/>
      <w:divBdr>
        <w:top w:val="none" w:sz="0" w:space="0" w:color="auto"/>
        <w:left w:val="none" w:sz="0" w:space="0" w:color="auto"/>
        <w:bottom w:val="none" w:sz="0" w:space="0" w:color="auto"/>
        <w:right w:val="none" w:sz="0" w:space="0" w:color="auto"/>
      </w:divBdr>
      <w:divsChild>
        <w:div w:id="1577930841">
          <w:marLeft w:val="0"/>
          <w:marRight w:val="0"/>
          <w:marTop w:val="0"/>
          <w:marBottom w:val="0"/>
          <w:divBdr>
            <w:top w:val="none" w:sz="0" w:space="0" w:color="auto"/>
            <w:left w:val="none" w:sz="0" w:space="0" w:color="auto"/>
            <w:bottom w:val="none" w:sz="0" w:space="0" w:color="auto"/>
            <w:right w:val="none" w:sz="0" w:space="0" w:color="auto"/>
          </w:divBdr>
          <w:divsChild>
            <w:div w:id="1284655131">
              <w:marLeft w:val="0"/>
              <w:marRight w:val="0"/>
              <w:marTop w:val="0"/>
              <w:marBottom w:val="0"/>
              <w:divBdr>
                <w:top w:val="none" w:sz="0" w:space="0" w:color="auto"/>
                <w:left w:val="none" w:sz="0" w:space="0" w:color="auto"/>
                <w:bottom w:val="none" w:sz="0" w:space="0" w:color="auto"/>
                <w:right w:val="none" w:sz="0" w:space="0" w:color="auto"/>
              </w:divBdr>
              <w:divsChild>
                <w:div w:id="1160005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7059969">
      <w:bodyDiv w:val="1"/>
      <w:marLeft w:val="0"/>
      <w:marRight w:val="0"/>
      <w:marTop w:val="0"/>
      <w:marBottom w:val="0"/>
      <w:divBdr>
        <w:top w:val="none" w:sz="0" w:space="0" w:color="auto"/>
        <w:left w:val="none" w:sz="0" w:space="0" w:color="auto"/>
        <w:bottom w:val="none" w:sz="0" w:space="0" w:color="auto"/>
        <w:right w:val="none" w:sz="0" w:space="0" w:color="auto"/>
      </w:divBdr>
      <w:divsChild>
        <w:div w:id="2068913795">
          <w:marLeft w:val="0"/>
          <w:marRight w:val="0"/>
          <w:marTop w:val="0"/>
          <w:marBottom w:val="0"/>
          <w:divBdr>
            <w:top w:val="none" w:sz="0" w:space="0" w:color="auto"/>
            <w:left w:val="none" w:sz="0" w:space="0" w:color="auto"/>
            <w:bottom w:val="none" w:sz="0" w:space="0" w:color="auto"/>
            <w:right w:val="none" w:sz="0" w:space="0" w:color="auto"/>
          </w:divBdr>
          <w:divsChild>
            <w:div w:id="192965035">
              <w:marLeft w:val="0"/>
              <w:marRight w:val="0"/>
              <w:marTop w:val="0"/>
              <w:marBottom w:val="0"/>
              <w:divBdr>
                <w:top w:val="none" w:sz="0" w:space="0" w:color="auto"/>
                <w:left w:val="none" w:sz="0" w:space="0" w:color="auto"/>
                <w:bottom w:val="none" w:sz="0" w:space="0" w:color="auto"/>
                <w:right w:val="none" w:sz="0" w:space="0" w:color="auto"/>
              </w:divBdr>
              <w:divsChild>
                <w:div w:id="256906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5187121">
      <w:bodyDiv w:val="1"/>
      <w:marLeft w:val="0"/>
      <w:marRight w:val="0"/>
      <w:marTop w:val="0"/>
      <w:marBottom w:val="0"/>
      <w:divBdr>
        <w:top w:val="none" w:sz="0" w:space="0" w:color="auto"/>
        <w:left w:val="none" w:sz="0" w:space="0" w:color="auto"/>
        <w:bottom w:val="none" w:sz="0" w:space="0" w:color="auto"/>
        <w:right w:val="none" w:sz="0" w:space="0" w:color="auto"/>
      </w:divBdr>
      <w:divsChild>
        <w:div w:id="1193035488">
          <w:marLeft w:val="0"/>
          <w:marRight w:val="0"/>
          <w:marTop w:val="0"/>
          <w:marBottom w:val="0"/>
          <w:divBdr>
            <w:top w:val="none" w:sz="0" w:space="0" w:color="auto"/>
            <w:left w:val="none" w:sz="0" w:space="0" w:color="auto"/>
            <w:bottom w:val="none" w:sz="0" w:space="0" w:color="auto"/>
            <w:right w:val="none" w:sz="0" w:space="0" w:color="auto"/>
          </w:divBdr>
          <w:divsChild>
            <w:div w:id="1214585646">
              <w:marLeft w:val="0"/>
              <w:marRight w:val="0"/>
              <w:marTop w:val="0"/>
              <w:marBottom w:val="0"/>
              <w:divBdr>
                <w:top w:val="none" w:sz="0" w:space="0" w:color="auto"/>
                <w:left w:val="none" w:sz="0" w:space="0" w:color="auto"/>
                <w:bottom w:val="none" w:sz="0" w:space="0" w:color="auto"/>
                <w:right w:val="none" w:sz="0" w:space="0" w:color="auto"/>
              </w:divBdr>
              <w:divsChild>
                <w:div w:id="1454716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5180549">
      <w:bodyDiv w:val="1"/>
      <w:marLeft w:val="0"/>
      <w:marRight w:val="0"/>
      <w:marTop w:val="0"/>
      <w:marBottom w:val="0"/>
      <w:divBdr>
        <w:top w:val="none" w:sz="0" w:space="0" w:color="auto"/>
        <w:left w:val="none" w:sz="0" w:space="0" w:color="auto"/>
        <w:bottom w:val="none" w:sz="0" w:space="0" w:color="auto"/>
        <w:right w:val="none" w:sz="0" w:space="0" w:color="auto"/>
      </w:divBdr>
      <w:divsChild>
        <w:div w:id="626467302">
          <w:marLeft w:val="0"/>
          <w:marRight w:val="0"/>
          <w:marTop w:val="0"/>
          <w:marBottom w:val="0"/>
          <w:divBdr>
            <w:top w:val="none" w:sz="0" w:space="0" w:color="auto"/>
            <w:left w:val="none" w:sz="0" w:space="0" w:color="auto"/>
            <w:bottom w:val="none" w:sz="0" w:space="0" w:color="auto"/>
            <w:right w:val="none" w:sz="0" w:space="0" w:color="auto"/>
          </w:divBdr>
          <w:divsChild>
            <w:div w:id="1738552431">
              <w:marLeft w:val="0"/>
              <w:marRight w:val="0"/>
              <w:marTop w:val="0"/>
              <w:marBottom w:val="0"/>
              <w:divBdr>
                <w:top w:val="none" w:sz="0" w:space="0" w:color="auto"/>
                <w:left w:val="none" w:sz="0" w:space="0" w:color="auto"/>
                <w:bottom w:val="none" w:sz="0" w:space="0" w:color="auto"/>
                <w:right w:val="none" w:sz="0" w:space="0" w:color="auto"/>
              </w:divBdr>
              <w:divsChild>
                <w:div w:id="655232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3215732">
      <w:bodyDiv w:val="1"/>
      <w:marLeft w:val="0"/>
      <w:marRight w:val="0"/>
      <w:marTop w:val="0"/>
      <w:marBottom w:val="0"/>
      <w:divBdr>
        <w:top w:val="none" w:sz="0" w:space="0" w:color="auto"/>
        <w:left w:val="none" w:sz="0" w:space="0" w:color="auto"/>
        <w:bottom w:val="none" w:sz="0" w:space="0" w:color="auto"/>
        <w:right w:val="none" w:sz="0" w:space="0" w:color="auto"/>
      </w:divBdr>
      <w:divsChild>
        <w:div w:id="216674233">
          <w:marLeft w:val="640"/>
          <w:marRight w:val="0"/>
          <w:marTop w:val="0"/>
          <w:marBottom w:val="0"/>
          <w:divBdr>
            <w:top w:val="none" w:sz="0" w:space="0" w:color="auto"/>
            <w:left w:val="none" w:sz="0" w:space="0" w:color="auto"/>
            <w:bottom w:val="none" w:sz="0" w:space="0" w:color="auto"/>
            <w:right w:val="none" w:sz="0" w:space="0" w:color="auto"/>
          </w:divBdr>
        </w:div>
        <w:div w:id="1580407515">
          <w:marLeft w:val="640"/>
          <w:marRight w:val="0"/>
          <w:marTop w:val="0"/>
          <w:marBottom w:val="0"/>
          <w:divBdr>
            <w:top w:val="none" w:sz="0" w:space="0" w:color="auto"/>
            <w:left w:val="none" w:sz="0" w:space="0" w:color="auto"/>
            <w:bottom w:val="none" w:sz="0" w:space="0" w:color="auto"/>
            <w:right w:val="none" w:sz="0" w:space="0" w:color="auto"/>
          </w:divBdr>
        </w:div>
        <w:div w:id="1618758574">
          <w:marLeft w:val="640"/>
          <w:marRight w:val="0"/>
          <w:marTop w:val="0"/>
          <w:marBottom w:val="0"/>
          <w:divBdr>
            <w:top w:val="none" w:sz="0" w:space="0" w:color="auto"/>
            <w:left w:val="none" w:sz="0" w:space="0" w:color="auto"/>
            <w:bottom w:val="none" w:sz="0" w:space="0" w:color="auto"/>
            <w:right w:val="none" w:sz="0" w:space="0" w:color="auto"/>
          </w:divBdr>
        </w:div>
        <w:div w:id="2125465561">
          <w:marLeft w:val="640"/>
          <w:marRight w:val="0"/>
          <w:marTop w:val="0"/>
          <w:marBottom w:val="0"/>
          <w:divBdr>
            <w:top w:val="none" w:sz="0" w:space="0" w:color="auto"/>
            <w:left w:val="none" w:sz="0" w:space="0" w:color="auto"/>
            <w:bottom w:val="none" w:sz="0" w:space="0" w:color="auto"/>
            <w:right w:val="none" w:sz="0" w:space="0" w:color="auto"/>
          </w:divBdr>
        </w:div>
        <w:div w:id="403987715">
          <w:marLeft w:val="640"/>
          <w:marRight w:val="0"/>
          <w:marTop w:val="0"/>
          <w:marBottom w:val="0"/>
          <w:divBdr>
            <w:top w:val="none" w:sz="0" w:space="0" w:color="auto"/>
            <w:left w:val="none" w:sz="0" w:space="0" w:color="auto"/>
            <w:bottom w:val="none" w:sz="0" w:space="0" w:color="auto"/>
            <w:right w:val="none" w:sz="0" w:space="0" w:color="auto"/>
          </w:divBdr>
        </w:div>
        <w:div w:id="1830780586">
          <w:marLeft w:val="640"/>
          <w:marRight w:val="0"/>
          <w:marTop w:val="0"/>
          <w:marBottom w:val="0"/>
          <w:divBdr>
            <w:top w:val="none" w:sz="0" w:space="0" w:color="auto"/>
            <w:left w:val="none" w:sz="0" w:space="0" w:color="auto"/>
            <w:bottom w:val="none" w:sz="0" w:space="0" w:color="auto"/>
            <w:right w:val="none" w:sz="0" w:space="0" w:color="auto"/>
          </w:divBdr>
        </w:div>
        <w:div w:id="1527794113">
          <w:marLeft w:val="640"/>
          <w:marRight w:val="0"/>
          <w:marTop w:val="0"/>
          <w:marBottom w:val="0"/>
          <w:divBdr>
            <w:top w:val="none" w:sz="0" w:space="0" w:color="auto"/>
            <w:left w:val="none" w:sz="0" w:space="0" w:color="auto"/>
            <w:bottom w:val="none" w:sz="0" w:space="0" w:color="auto"/>
            <w:right w:val="none" w:sz="0" w:space="0" w:color="auto"/>
          </w:divBdr>
        </w:div>
        <w:div w:id="87578393">
          <w:marLeft w:val="640"/>
          <w:marRight w:val="0"/>
          <w:marTop w:val="0"/>
          <w:marBottom w:val="0"/>
          <w:divBdr>
            <w:top w:val="none" w:sz="0" w:space="0" w:color="auto"/>
            <w:left w:val="none" w:sz="0" w:space="0" w:color="auto"/>
            <w:bottom w:val="none" w:sz="0" w:space="0" w:color="auto"/>
            <w:right w:val="none" w:sz="0" w:space="0" w:color="auto"/>
          </w:divBdr>
        </w:div>
        <w:div w:id="2129814234">
          <w:marLeft w:val="640"/>
          <w:marRight w:val="0"/>
          <w:marTop w:val="0"/>
          <w:marBottom w:val="0"/>
          <w:divBdr>
            <w:top w:val="none" w:sz="0" w:space="0" w:color="auto"/>
            <w:left w:val="none" w:sz="0" w:space="0" w:color="auto"/>
            <w:bottom w:val="none" w:sz="0" w:space="0" w:color="auto"/>
            <w:right w:val="none" w:sz="0" w:space="0" w:color="auto"/>
          </w:divBdr>
        </w:div>
        <w:div w:id="1616793862">
          <w:marLeft w:val="640"/>
          <w:marRight w:val="0"/>
          <w:marTop w:val="0"/>
          <w:marBottom w:val="0"/>
          <w:divBdr>
            <w:top w:val="none" w:sz="0" w:space="0" w:color="auto"/>
            <w:left w:val="none" w:sz="0" w:space="0" w:color="auto"/>
            <w:bottom w:val="none" w:sz="0" w:space="0" w:color="auto"/>
            <w:right w:val="none" w:sz="0" w:space="0" w:color="auto"/>
          </w:divBdr>
        </w:div>
        <w:div w:id="1679114511">
          <w:marLeft w:val="640"/>
          <w:marRight w:val="0"/>
          <w:marTop w:val="0"/>
          <w:marBottom w:val="0"/>
          <w:divBdr>
            <w:top w:val="none" w:sz="0" w:space="0" w:color="auto"/>
            <w:left w:val="none" w:sz="0" w:space="0" w:color="auto"/>
            <w:bottom w:val="none" w:sz="0" w:space="0" w:color="auto"/>
            <w:right w:val="none" w:sz="0" w:space="0" w:color="auto"/>
          </w:divBdr>
        </w:div>
        <w:div w:id="2006127908">
          <w:marLeft w:val="640"/>
          <w:marRight w:val="0"/>
          <w:marTop w:val="0"/>
          <w:marBottom w:val="0"/>
          <w:divBdr>
            <w:top w:val="none" w:sz="0" w:space="0" w:color="auto"/>
            <w:left w:val="none" w:sz="0" w:space="0" w:color="auto"/>
            <w:bottom w:val="none" w:sz="0" w:space="0" w:color="auto"/>
            <w:right w:val="none" w:sz="0" w:space="0" w:color="auto"/>
          </w:divBdr>
        </w:div>
        <w:div w:id="114062202">
          <w:marLeft w:val="640"/>
          <w:marRight w:val="0"/>
          <w:marTop w:val="0"/>
          <w:marBottom w:val="0"/>
          <w:divBdr>
            <w:top w:val="none" w:sz="0" w:space="0" w:color="auto"/>
            <w:left w:val="none" w:sz="0" w:space="0" w:color="auto"/>
            <w:bottom w:val="none" w:sz="0" w:space="0" w:color="auto"/>
            <w:right w:val="none" w:sz="0" w:space="0" w:color="auto"/>
          </w:divBdr>
        </w:div>
        <w:div w:id="680813544">
          <w:marLeft w:val="640"/>
          <w:marRight w:val="0"/>
          <w:marTop w:val="0"/>
          <w:marBottom w:val="0"/>
          <w:divBdr>
            <w:top w:val="none" w:sz="0" w:space="0" w:color="auto"/>
            <w:left w:val="none" w:sz="0" w:space="0" w:color="auto"/>
            <w:bottom w:val="none" w:sz="0" w:space="0" w:color="auto"/>
            <w:right w:val="none" w:sz="0" w:space="0" w:color="auto"/>
          </w:divBdr>
        </w:div>
        <w:div w:id="1600330497">
          <w:marLeft w:val="640"/>
          <w:marRight w:val="0"/>
          <w:marTop w:val="0"/>
          <w:marBottom w:val="0"/>
          <w:divBdr>
            <w:top w:val="none" w:sz="0" w:space="0" w:color="auto"/>
            <w:left w:val="none" w:sz="0" w:space="0" w:color="auto"/>
            <w:bottom w:val="none" w:sz="0" w:space="0" w:color="auto"/>
            <w:right w:val="none" w:sz="0" w:space="0" w:color="auto"/>
          </w:divBdr>
        </w:div>
        <w:div w:id="2021656843">
          <w:marLeft w:val="640"/>
          <w:marRight w:val="0"/>
          <w:marTop w:val="0"/>
          <w:marBottom w:val="0"/>
          <w:divBdr>
            <w:top w:val="none" w:sz="0" w:space="0" w:color="auto"/>
            <w:left w:val="none" w:sz="0" w:space="0" w:color="auto"/>
            <w:bottom w:val="none" w:sz="0" w:space="0" w:color="auto"/>
            <w:right w:val="none" w:sz="0" w:space="0" w:color="auto"/>
          </w:divBdr>
        </w:div>
        <w:div w:id="1929993745">
          <w:marLeft w:val="640"/>
          <w:marRight w:val="0"/>
          <w:marTop w:val="0"/>
          <w:marBottom w:val="0"/>
          <w:divBdr>
            <w:top w:val="none" w:sz="0" w:space="0" w:color="auto"/>
            <w:left w:val="none" w:sz="0" w:space="0" w:color="auto"/>
            <w:bottom w:val="none" w:sz="0" w:space="0" w:color="auto"/>
            <w:right w:val="none" w:sz="0" w:space="0" w:color="auto"/>
          </w:divBdr>
        </w:div>
        <w:div w:id="1436437320">
          <w:marLeft w:val="640"/>
          <w:marRight w:val="0"/>
          <w:marTop w:val="0"/>
          <w:marBottom w:val="0"/>
          <w:divBdr>
            <w:top w:val="none" w:sz="0" w:space="0" w:color="auto"/>
            <w:left w:val="none" w:sz="0" w:space="0" w:color="auto"/>
            <w:bottom w:val="none" w:sz="0" w:space="0" w:color="auto"/>
            <w:right w:val="none" w:sz="0" w:space="0" w:color="auto"/>
          </w:divBdr>
        </w:div>
        <w:div w:id="705757529">
          <w:marLeft w:val="640"/>
          <w:marRight w:val="0"/>
          <w:marTop w:val="0"/>
          <w:marBottom w:val="0"/>
          <w:divBdr>
            <w:top w:val="none" w:sz="0" w:space="0" w:color="auto"/>
            <w:left w:val="none" w:sz="0" w:space="0" w:color="auto"/>
            <w:bottom w:val="none" w:sz="0" w:space="0" w:color="auto"/>
            <w:right w:val="none" w:sz="0" w:space="0" w:color="auto"/>
          </w:divBdr>
        </w:div>
        <w:div w:id="1176456826">
          <w:marLeft w:val="640"/>
          <w:marRight w:val="0"/>
          <w:marTop w:val="0"/>
          <w:marBottom w:val="0"/>
          <w:divBdr>
            <w:top w:val="none" w:sz="0" w:space="0" w:color="auto"/>
            <w:left w:val="none" w:sz="0" w:space="0" w:color="auto"/>
            <w:bottom w:val="none" w:sz="0" w:space="0" w:color="auto"/>
            <w:right w:val="none" w:sz="0" w:space="0" w:color="auto"/>
          </w:divBdr>
        </w:div>
        <w:div w:id="734593354">
          <w:marLeft w:val="640"/>
          <w:marRight w:val="0"/>
          <w:marTop w:val="0"/>
          <w:marBottom w:val="0"/>
          <w:divBdr>
            <w:top w:val="none" w:sz="0" w:space="0" w:color="auto"/>
            <w:left w:val="none" w:sz="0" w:space="0" w:color="auto"/>
            <w:bottom w:val="none" w:sz="0" w:space="0" w:color="auto"/>
            <w:right w:val="none" w:sz="0" w:space="0" w:color="auto"/>
          </w:divBdr>
        </w:div>
        <w:div w:id="2037656325">
          <w:marLeft w:val="640"/>
          <w:marRight w:val="0"/>
          <w:marTop w:val="0"/>
          <w:marBottom w:val="0"/>
          <w:divBdr>
            <w:top w:val="none" w:sz="0" w:space="0" w:color="auto"/>
            <w:left w:val="none" w:sz="0" w:space="0" w:color="auto"/>
            <w:bottom w:val="none" w:sz="0" w:space="0" w:color="auto"/>
            <w:right w:val="none" w:sz="0" w:space="0" w:color="auto"/>
          </w:divBdr>
        </w:div>
        <w:div w:id="1838223992">
          <w:marLeft w:val="640"/>
          <w:marRight w:val="0"/>
          <w:marTop w:val="0"/>
          <w:marBottom w:val="0"/>
          <w:divBdr>
            <w:top w:val="none" w:sz="0" w:space="0" w:color="auto"/>
            <w:left w:val="none" w:sz="0" w:space="0" w:color="auto"/>
            <w:bottom w:val="none" w:sz="0" w:space="0" w:color="auto"/>
            <w:right w:val="none" w:sz="0" w:space="0" w:color="auto"/>
          </w:divBdr>
        </w:div>
        <w:div w:id="492373271">
          <w:marLeft w:val="640"/>
          <w:marRight w:val="0"/>
          <w:marTop w:val="0"/>
          <w:marBottom w:val="0"/>
          <w:divBdr>
            <w:top w:val="none" w:sz="0" w:space="0" w:color="auto"/>
            <w:left w:val="none" w:sz="0" w:space="0" w:color="auto"/>
            <w:bottom w:val="none" w:sz="0" w:space="0" w:color="auto"/>
            <w:right w:val="none" w:sz="0" w:space="0" w:color="auto"/>
          </w:divBdr>
        </w:div>
        <w:div w:id="1179196145">
          <w:marLeft w:val="640"/>
          <w:marRight w:val="0"/>
          <w:marTop w:val="0"/>
          <w:marBottom w:val="0"/>
          <w:divBdr>
            <w:top w:val="none" w:sz="0" w:space="0" w:color="auto"/>
            <w:left w:val="none" w:sz="0" w:space="0" w:color="auto"/>
            <w:bottom w:val="none" w:sz="0" w:space="0" w:color="auto"/>
            <w:right w:val="none" w:sz="0" w:space="0" w:color="auto"/>
          </w:divBdr>
        </w:div>
        <w:div w:id="317418194">
          <w:marLeft w:val="640"/>
          <w:marRight w:val="0"/>
          <w:marTop w:val="0"/>
          <w:marBottom w:val="0"/>
          <w:divBdr>
            <w:top w:val="none" w:sz="0" w:space="0" w:color="auto"/>
            <w:left w:val="none" w:sz="0" w:space="0" w:color="auto"/>
            <w:bottom w:val="none" w:sz="0" w:space="0" w:color="auto"/>
            <w:right w:val="none" w:sz="0" w:space="0" w:color="auto"/>
          </w:divBdr>
        </w:div>
        <w:div w:id="792138880">
          <w:marLeft w:val="640"/>
          <w:marRight w:val="0"/>
          <w:marTop w:val="0"/>
          <w:marBottom w:val="0"/>
          <w:divBdr>
            <w:top w:val="none" w:sz="0" w:space="0" w:color="auto"/>
            <w:left w:val="none" w:sz="0" w:space="0" w:color="auto"/>
            <w:bottom w:val="none" w:sz="0" w:space="0" w:color="auto"/>
            <w:right w:val="none" w:sz="0" w:space="0" w:color="auto"/>
          </w:divBdr>
        </w:div>
        <w:div w:id="2084833980">
          <w:marLeft w:val="640"/>
          <w:marRight w:val="0"/>
          <w:marTop w:val="0"/>
          <w:marBottom w:val="0"/>
          <w:divBdr>
            <w:top w:val="none" w:sz="0" w:space="0" w:color="auto"/>
            <w:left w:val="none" w:sz="0" w:space="0" w:color="auto"/>
            <w:bottom w:val="none" w:sz="0" w:space="0" w:color="auto"/>
            <w:right w:val="none" w:sz="0" w:space="0" w:color="auto"/>
          </w:divBdr>
        </w:div>
        <w:div w:id="1589460707">
          <w:marLeft w:val="640"/>
          <w:marRight w:val="0"/>
          <w:marTop w:val="0"/>
          <w:marBottom w:val="0"/>
          <w:divBdr>
            <w:top w:val="none" w:sz="0" w:space="0" w:color="auto"/>
            <w:left w:val="none" w:sz="0" w:space="0" w:color="auto"/>
            <w:bottom w:val="none" w:sz="0" w:space="0" w:color="auto"/>
            <w:right w:val="none" w:sz="0" w:space="0" w:color="auto"/>
          </w:divBdr>
        </w:div>
        <w:div w:id="612438430">
          <w:marLeft w:val="640"/>
          <w:marRight w:val="0"/>
          <w:marTop w:val="0"/>
          <w:marBottom w:val="0"/>
          <w:divBdr>
            <w:top w:val="none" w:sz="0" w:space="0" w:color="auto"/>
            <w:left w:val="none" w:sz="0" w:space="0" w:color="auto"/>
            <w:bottom w:val="none" w:sz="0" w:space="0" w:color="auto"/>
            <w:right w:val="none" w:sz="0" w:space="0" w:color="auto"/>
          </w:divBdr>
        </w:div>
        <w:div w:id="1506551356">
          <w:marLeft w:val="640"/>
          <w:marRight w:val="0"/>
          <w:marTop w:val="0"/>
          <w:marBottom w:val="0"/>
          <w:divBdr>
            <w:top w:val="none" w:sz="0" w:space="0" w:color="auto"/>
            <w:left w:val="none" w:sz="0" w:space="0" w:color="auto"/>
            <w:bottom w:val="none" w:sz="0" w:space="0" w:color="auto"/>
            <w:right w:val="none" w:sz="0" w:space="0" w:color="auto"/>
          </w:divBdr>
        </w:div>
        <w:div w:id="1281912281">
          <w:marLeft w:val="640"/>
          <w:marRight w:val="0"/>
          <w:marTop w:val="0"/>
          <w:marBottom w:val="0"/>
          <w:divBdr>
            <w:top w:val="none" w:sz="0" w:space="0" w:color="auto"/>
            <w:left w:val="none" w:sz="0" w:space="0" w:color="auto"/>
            <w:bottom w:val="none" w:sz="0" w:space="0" w:color="auto"/>
            <w:right w:val="none" w:sz="0" w:space="0" w:color="auto"/>
          </w:divBdr>
        </w:div>
        <w:div w:id="1044251624">
          <w:marLeft w:val="640"/>
          <w:marRight w:val="0"/>
          <w:marTop w:val="0"/>
          <w:marBottom w:val="0"/>
          <w:divBdr>
            <w:top w:val="none" w:sz="0" w:space="0" w:color="auto"/>
            <w:left w:val="none" w:sz="0" w:space="0" w:color="auto"/>
            <w:bottom w:val="none" w:sz="0" w:space="0" w:color="auto"/>
            <w:right w:val="none" w:sz="0" w:space="0" w:color="auto"/>
          </w:divBdr>
        </w:div>
        <w:div w:id="1954899388">
          <w:marLeft w:val="640"/>
          <w:marRight w:val="0"/>
          <w:marTop w:val="0"/>
          <w:marBottom w:val="0"/>
          <w:divBdr>
            <w:top w:val="none" w:sz="0" w:space="0" w:color="auto"/>
            <w:left w:val="none" w:sz="0" w:space="0" w:color="auto"/>
            <w:bottom w:val="none" w:sz="0" w:space="0" w:color="auto"/>
            <w:right w:val="none" w:sz="0" w:space="0" w:color="auto"/>
          </w:divBdr>
        </w:div>
        <w:div w:id="234358991">
          <w:marLeft w:val="640"/>
          <w:marRight w:val="0"/>
          <w:marTop w:val="0"/>
          <w:marBottom w:val="0"/>
          <w:divBdr>
            <w:top w:val="none" w:sz="0" w:space="0" w:color="auto"/>
            <w:left w:val="none" w:sz="0" w:space="0" w:color="auto"/>
            <w:bottom w:val="none" w:sz="0" w:space="0" w:color="auto"/>
            <w:right w:val="none" w:sz="0" w:space="0" w:color="auto"/>
          </w:divBdr>
        </w:div>
        <w:div w:id="137768629">
          <w:marLeft w:val="640"/>
          <w:marRight w:val="0"/>
          <w:marTop w:val="0"/>
          <w:marBottom w:val="0"/>
          <w:divBdr>
            <w:top w:val="none" w:sz="0" w:space="0" w:color="auto"/>
            <w:left w:val="none" w:sz="0" w:space="0" w:color="auto"/>
            <w:bottom w:val="none" w:sz="0" w:space="0" w:color="auto"/>
            <w:right w:val="none" w:sz="0" w:space="0" w:color="auto"/>
          </w:divBdr>
        </w:div>
        <w:div w:id="1874027728">
          <w:marLeft w:val="640"/>
          <w:marRight w:val="0"/>
          <w:marTop w:val="0"/>
          <w:marBottom w:val="0"/>
          <w:divBdr>
            <w:top w:val="none" w:sz="0" w:space="0" w:color="auto"/>
            <w:left w:val="none" w:sz="0" w:space="0" w:color="auto"/>
            <w:bottom w:val="none" w:sz="0" w:space="0" w:color="auto"/>
            <w:right w:val="none" w:sz="0" w:space="0" w:color="auto"/>
          </w:divBdr>
        </w:div>
        <w:div w:id="582766603">
          <w:marLeft w:val="640"/>
          <w:marRight w:val="0"/>
          <w:marTop w:val="0"/>
          <w:marBottom w:val="0"/>
          <w:divBdr>
            <w:top w:val="none" w:sz="0" w:space="0" w:color="auto"/>
            <w:left w:val="none" w:sz="0" w:space="0" w:color="auto"/>
            <w:bottom w:val="none" w:sz="0" w:space="0" w:color="auto"/>
            <w:right w:val="none" w:sz="0" w:space="0" w:color="auto"/>
          </w:divBdr>
        </w:div>
        <w:div w:id="1145927245">
          <w:marLeft w:val="640"/>
          <w:marRight w:val="0"/>
          <w:marTop w:val="0"/>
          <w:marBottom w:val="0"/>
          <w:divBdr>
            <w:top w:val="none" w:sz="0" w:space="0" w:color="auto"/>
            <w:left w:val="none" w:sz="0" w:space="0" w:color="auto"/>
            <w:bottom w:val="none" w:sz="0" w:space="0" w:color="auto"/>
            <w:right w:val="none" w:sz="0" w:space="0" w:color="auto"/>
          </w:divBdr>
        </w:div>
        <w:div w:id="352146991">
          <w:marLeft w:val="640"/>
          <w:marRight w:val="0"/>
          <w:marTop w:val="0"/>
          <w:marBottom w:val="0"/>
          <w:divBdr>
            <w:top w:val="none" w:sz="0" w:space="0" w:color="auto"/>
            <w:left w:val="none" w:sz="0" w:space="0" w:color="auto"/>
            <w:bottom w:val="none" w:sz="0" w:space="0" w:color="auto"/>
            <w:right w:val="none" w:sz="0" w:space="0" w:color="auto"/>
          </w:divBdr>
        </w:div>
        <w:div w:id="1786461915">
          <w:marLeft w:val="640"/>
          <w:marRight w:val="0"/>
          <w:marTop w:val="0"/>
          <w:marBottom w:val="0"/>
          <w:divBdr>
            <w:top w:val="none" w:sz="0" w:space="0" w:color="auto"/>
            <w:left w:val="none" w:sz="0" w:space="0" w:color="auto"/>
            <w:bottom w:val="none" w:sz="0" w:space="0" w:color="auto"/>
            <w:right w:val="none" w:sz="0" w:space="0" w:color="auto"/>
          </w:divBdr>
        </w:div>
        <w:div w:id="2079474034">
          <w:marLeft w:val="640"/>
          <w:marRight w:val="0"/>
          <w:marTop w:val="0"/>
          <w:marBottom w:val="0"/>
          <w:divBdr>
            <w:top w:val="none" w:sz="0" w:space="0" w:color="auto"/>
            <w:left w:val="none" w:sz="0" w:space="0" w:color="auto"/>
            <w:bottom w:val="none" w:sz="0" w:space="0" w:color="auto"/>
            <w:right w:val="none" w:sz="0" w:space="0" w:color="auto"/>
          </w:divBdr>
        </w:div>
        <w:div w:id="1327241482">
          <w:marLeft w:val="640"/>
          <w:marRight w:val="0"/>
          <w:marTop w:val="0"/>
          <w:marBottom w:val="0"/>
          <w:divBdr>
            <w:top w:val="none" w:sz="0" w:space="0" w:color="auto"/>
            <w:left w:val="none" w:sz="0" w:space="0" w:color="auto"/>
            <w:bottom w:val="none" w:sz="0" w:space="0" w:color="auto"/>
            <w:right w:val="none" w:sz="0" w:space="0" w:color="auto"/>
          </w:divBdr>
        </w:div>
      </w:divsChild>
    </w:div>
    <w:div w:id="383263860">
      <w:bodyDiv w:val="1"/>
      <w:marLeft w:val="0"/>
      <w:marRight w:val="0"/>
      <w:marTop w:val="0"/>
      <w:marBottom w:val="0"/>
      <w:divBdr>
        <w:top w:val="none" w:sz="0" w:space="0" w:color="auto"/>
        <w:left w:val="none" w:sz="0" w:space="0" w:color="auto"/>
        <w:bottom w:val="none" w:sz="0" w:space="0" w:color="auto"/>
        <w:right w:val="none" w:sz="0" w:space="0" w:color="auto"/>
      </w:divBdr>
    </w:div>
    <w:div w:id="383910779">
      <w:bodyDiv w:val="1"/>
      <w:marLeft w:val="0"/>
      <w:marRight w:val="0"/>
      <w:marTop w:val="0"/>
      <w:marBottom w:val="0"/>
      <w:divBdr>
        <w:top w:val="none" w:sz="0" w:space="0" w:color="auto"/>
        <w:left w:val="none" w:sz="0" w:space="0" w:color="auto"/>
        <w:bottom w:val="none" w:sz="0" w:space="0" w:color="auto"/>
        <w:right w:val="none" w:sz="0" w:space="0" w:color="auto"/>
      </w:divBdr>
      <w:divsChild>
        <w:div w:id="1810437586">
          <w:marLeft w:val="0"/>
          <w:marRight w:val="0"/>
          <w:marTop w:val="0"/>
          <w:marBottom w:val="0"/>
          <w:divBdr>
            <w:top w:val="none" w:sz="0" w:space="0" w:color="auto"/>
            <w:left w:val="none" w:sz="0" w:space="0" w:color="auto"/>
            <w:bottom w:val="none" w:sz="0" w:space="0" w:color="auto"/>
            <w:right w:val="none" w:sz="0" w:space="0" w:color="auto"/>
          </w:divBdr>
          <w:divsChild>
            <w:div w:id="1680430556">
              <w:marLeft w:val="0"/>
              <w:marRight w:val="0"/>
              <w:marTop w:val="0"/>
              <w:marBottom w:val="0"/>
              <w:divBdr>
                <w:top w:val="none" w:sz="0" w:space="0" w:color="auto"/>
                <w:left w:val="none" w:sz="0" w:space="0" w:color="auto"/>
                <w:bottom w:val="none" w:sz="0" w:space="0" w:color="auto"/>
                <w:right w:val="none" w:sz="0" w:space="0" w:color="auto"/>
              </w:divBdr>
              <w:divsChild>
                <w:div w:id="1187788059">
                  <w:marLeft w:val="0"/>
                  <w:marRight w:val="0"/>
                  <w:marTop w:val="0"/>
                  <w:marBottom w:val="0"/>
                  <w:divBdr>
                    <w:top w:val="none" w:sz="0" w:space="0" w:color="auto"/>
                    <w:left w:val="none" w:sz="0" w:space="0" w:color="auto"/>
                    <w:bottom w:val="none" w:sz="0" w:space="0" w:color="auto"/>
                    <w:right w:val="none" w:sz="0" w:space="0" w:color="auto"/>
                  </w:divBdr>
                  <w:divsChild>
                    <w:div w:id="1312103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8284189">
      <w:bodyDiv w:val="1"/>
      <w:marLeft w:val="0"/>
      <w:marRight w:val="0"/>
      <w:marTop w:val="0"/>
      <w:marBottom w:val="0"/>
      <w:divBdr>
        <w:top w:val="none" w:sz="0" w:space="0" w:color="auto"/>
        <w:left w:val="none" w:sz="0" w:space="0" w:color="auto"/>
        <w:bottom w:val="none" w:sz="0" w:space="0" w:color="auto"/>
        <w:right w:val="none" w:sz="0" w:space="0" w:color="auto"/>
      </w:divBdr>
      <w:divsChild>
        <w:div w:id="488598479">
          <w:marLeft w:val="0"/>
          <w:marRight w:val="0"/>
          <w:marTop w:val="0"/>
          <w:marBottom w:val="0"/>
          <w:divBdr>
            <w:top w:val="none" w:sz="0" w:space="0" w:color="auto"/>
            <w:left w:val="none" w:sz="0" w:space="0" w:color="auto"/>
            <w:bottom w:val="none" w:sz="0" w:space="0" w:color="auto"/>
            <w:right w:val="none" w:sz="0" w:space="0" w:color="auto"/>
          </w:divBdr>
          <w:divsChild>
            <w:div w:id="346292712">
              <w:marLeft w:val="0"/>
              <w:marRight w:val="0"/>
              <w:marTop w:val="0"/>
              <w:marBottom w:val="0"/>
              <w:divBdr>
                <w:top w:val="none" w:sz="0" w:space="0" w:color="auto"/>
                <w:left w:val="none" w:sz="0" w:space="0" w:color="auto"/>
                <w:bottom w:val="none" w:sz="0" w:space="0" w:color="auto"/>
                <w:right w:val="none" w:sz="0" w:space="0" w:color="auto"/>
              </w:divBdr>
              <w:divsChild>
                <w:div w:id="1490973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6341158">
      <w:bodyDiv w:val="1"/>
      <w:marLeft w:val="0"/>
      <w:marRight w:val="0"/>
      <w:marTop w:val="0"/>
      <w:marBottom w:val="0"/>
      <w:divBdr>
        <w:top w:val="none" w:sz="0" w:space="0" w:color="auto"/>
        <w:left w:val="none" w:sz="0" w:space="0" w:color="auto"/>
        <w:bottom w:val="none" w:sz="0" w:space="0" w:color="auto"/>
        <w:right w:val="none" w:sz="0" w:space="0" w:color="auto"/>
      </w:divBdr>
      <w:divsChild>
        <w:div w:id="1270818429">
          <w:marLeft w:val="0"/>
          <w:marRight w:val="0"/>
          <w:marTop w:val="0"/>
          <w:marBottom w:val="0"/>
          <w:divBdr>
            <w:top w:val="none" w:sz="0" w:space="0" w:color="auto"/>
            <w:left w:val="none" w:sz="0" w:space="0" w:color="auto"/>
            <w:bottom w:val="none" w:sz="0" w:space="0" w:color="auto"/>
            <w:right w:val="none" w:sz="0" w:space="0" w:color="auto"/>
          </w:divBdr>
          <w:divsChild>
            <w:div w:id="1791894539">
              <w:marLeft w:val="0"/>
              <w:marRight w:val="0"/>
              <w:marTop w:val="0"/>
              <w:marBottom w:val="0"/>
              <w:divBdr>
                <w:top w:val="none" w:sz="0" w:space="0" w:color="auto"/>
                <w:left w:val="none" w:sz="0" w:space="0" w:color="auto"/>
                <w:bottom w:val="none" w:sz="0" w:space="0" w:color="auto"/>
                <w:right w:val="none" w:sz="0" w:space="0" w:color="auto"/>
              </w:divBdr>
              <w:divsChild>
                <w:div w:id="3207408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1687987">
      <w:bodyDiv w:val="1"/>
      <w:marLeft w:val="0"/>
      <w:marRight w:val="0"/>
      <w:marTop w:val="0"/>
      <w:marBottom w:val="0"/>
      <w:divBdr>
        <w:top w:val="none" w:sz="0" w:space="0" w:color="auto"/>
        <w:left w:val="none" w:sz="0" w:space="0" w:color="auto"/>
        <w:bottom w:val="none" w:sz="0" w:space="0" w:color="auto"/>
        <w:right w:val="none" w:sz="0" w:space="0" w:color="auto"/>
      </w:divBdr>
      <w:divsChild>
        <w:div w:id="2102027265">
          <w:marLeft w:val="0"/>
          <w:marRight w:val="0"/>
          <w:marTop w:val="0"/>
          <w:marBottom w:val="0"/>
          <w:divBdr>
            <w:top w:val="none" w:sz="0" w:space="0" w:color="auto"/>
            <w:left w:val="none" w:sz="0" w:space="0" w:color="auto"/>
            <w:bottom w:val="none" w:sz="0" w:space="0" w:color="auto"/>
            <w:right w:val="none" w:sz="0" w:space="0" w:color="auto"/>
          </w:divBdr>
          <w:divsChild>
            <w:div w:id="1851797644">
              <w:marLeft w:val="0"/>
              <w:marRight w:val="0"/>
              <w:marTop w:val="0"/>
              <w:marBottom w:val="0"/>
              <w:divBdr>
                <w:top w:val="none" w:sz="0" w:space="0" w:color="auto"/>
                <w:left w:val="none" w:sz="0" w:space="0" w:color="auto"/>
                <w:bottom w:val="none" w:sz="0" w:space="0" w:color="auto"/>
                <w:right w:val="none" w:sz="0" w:space="0" w:color="auto"/>
              </w:divBdr>
              <w:divsChild>
                <w:div w:id="581721000">
                  <w:marLeft w:val="0"/>
                  <w:marRight w:val="0"/>
                  <w:marTop w:val="0"/>
                  <w:marBottom w:val="0"/>
                  <w:divBdr>
                    <w:top w:val="none" w:sz="0" w:space="0" w:color="auto"/>
                    <w:left w:val="none" w:sz="0" w:space="0" w:color="auto"/>
                    <w:bottom w:val="none" w:sz="0" w:space="0" w:color="auto"/>
                    <w:right w:val="none" w:sz="0" w:space="0" w:color="auto"/>
                  </w:divBdr>
                  <w:divsChild>
                    <w:div w:id="1526672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7600581">
      <w:bodyDiv w:val="1"/>
      <w:marLeft w:val="0"/>
      <w:marRight w:val="0"/>
      <w:marTop w:val="0"/>
      <w:marBottom w:val="0"/>
      <w:divBdr>
        <w:top w:val="none" w:sz="0" w:space="0" w:color="auto"/>
        <w:left w:val="none" w:sz="0" w:space="0" w:color="auto"/>
        <w:bottom w:val="none" w:sz="0" w:space="0" w:color="auto"/>
        <w:right w:val="none" w:sz="0" w:space="0" w:color="auto"/>
      </w:divBdr>
      <w:divsChild>
        <w:div w:id="1018236549">
          <w:marLeft w:val="0"/>
          <w:marRight w:val="0"/>
          <w:marTop w:val="0"/>
          <w:marBottom w:val="0"/>
          <w:divBdr>
            <w:top w:val="none" w:sz="0" w:space="0" w:color="auto"/>
            <w:left w:val="none" w:sz="0" w:space="0" w:color="auto"/>
            <w:bottom w:val="none" w:sz="0" w:space="0" w:color="auto"/>
            <w:right w:val="none" w:sz="0" w:space="0" w:color="auto"/>
          </w:divBdr>
          <w:divsChild>
            <w:div w:id="265426577">
              <w:marLeft w:val="0"/>
              <w:marRight w:val="0"/>
              <w:marTop w:val="0"/>
              <w:marBottom w:val="0"/>
              <w:divBdr>
                <w:top w:val="none" w:sz="0" w:space="0" w:color="auto"/>
                <w:left w:val="none" w:sz="0" w:space="0" w:color="auto"/>
                <w:bottom w:val="none" w:sz="0" w:space="0" w:color="auto"/>
                <w:right w:val="none" w:sz="0" w:space="0" w:color="auto"/>
              </w:divBdr>
              <w:divsChild>
                <w:div w:id="138350493">
                  <w:marLeft w:val="0"/>
                  <w:marRight w:val="0"/>
                  <w:marTop w:val="0"/>
                  <w:marBottom w:val="0"/>
                  <w:divBdr>
                    <w:top w:val="none" w:sz="0" w:space="0" w:color="auto"/>
                    <w:left w:val="none" w:sz="0" w:space="0" w:color="auto"/>
                    <w:bottom w:val="none" w:sz="0" w:space="0" w:color="auto"/>
                    <w:right w:val="none" w:sz="0" w:space="0" w:color="auto"/>
                  </w:divBdr>
                  <w:divsChild>
                    <w:div w:id="2026012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4076883">
      <w:bodyDiv w:val="1"/>
      <w:marLeft w:val="0"/>
      <w:marRight w:val="0"/>
      <w:marTop w:val="0"/>
      <w:marBottom w:val="0"/>
      <w:divBdr>
        <w:top w:val="none" w:sz="0" w:space="0" w:color="auto"/>
        <w:left w:val="none" w:sz="0" w:space="0" w:color="auto"/>
        <w:bottom w:val="none" w:sz="0" w:space="0" w:color="auto"/>
        <w:right w:val="none" w:sz="0" w:space="0" w:color="auto"/>
      </w:divBdr>
    </w:div>
    <w:div w:id="530339533">
      <w:bodyDiv w:val="1"/>
      <w:marLeft w:val="0"/>
      <w:marRight w:val="0"/>
      <w:marTop w:val="0"/>
      <w:marBottom w:val="0"/>
      <w:divBdr>
        <w:top w:val="none" w:sz="0" w:space="0" w:color="auto"/>
        <w:left w:val="none" w:sz="0" w:space="0" w:color="auto"/>
        <w:bottom w:val="none" w:sz="0" w:space="0" w:color="auto"/>
        <w:right w:val="none" w:sz="0" w:space="0" w:color="auto"/>
      </w:divBdr>
    </w:div>
    <w:div w:id="565190808">
      <w:bodyDiv w:val="1"/>
      <w:marLeft w:val="0"/>
      <w:marRight w:val="0"/>
      <w:marTop w:val="0"/>
      <w:marBottom w:val="0"/>
      <w:divBdr>
        <w:top w:val="none" w:sz="0" w:space="0" w:color="auto"/>
        <w:left w:val="none" w:sz="0" w:space="0" w:color="auto"/>
        <w:bottom w:val="none" w:sz="0" w:space="0" w:color="auto"/>
        <w:right w:val="none" w:sz="0" w:space="0" w:color="auto"/>
      </w:divBdr>
      <w:divsChild>
        <w:div w:id="1857232348">
          <w:marLeft w:val="0"/>
          <w:marRight w:val="0"/>
          <w:marTop w:val="0"/>
          <w:marBottom w:val="0"/>
          <w:divBdr>
            <w:top w:val="none" w:sz="0" w:space="0" w:color="auto"/>
            <w:left w:val="none" w:sz="0" w:space="0" w:color="auto"/>
            <w:bottom w:val="none" w:sz="0" w:space="0" w:color="auto"/>
            <w:right w:val="none" w:sz="0" w:space="0" w:color="auto"/>
          </w:divBdr>
          <w:divsChild>
            <w:div w:id="2065180821">
              <w:marLeft w:val="0"/>
              <w:marRight w:val="0"/>
              <w:marTop w:val="0"/>
              <w:marBottom w:val="0"/>
              <w:divBdr>
                <w:top w:val="none" w:sz="0" w:space="0" w:color="auto"/>
                <w:left w:val="none" w:sz="0" w:space="0" w:color="auto"/>
                <w:bottom w:val="none" w:sz="0" w:space="0" w:color="auto"/>
                <w:right w:val="none" w:sz="0" w:space="0" w:color="auto"/>
              </w:divBdr>
              <w:divsChild>
                <w:div w:id="810557896">
                  <w:marLeft w:val="0"/>
                  <w:marRight w:val="0"/>
                  <w:marTop w:val="0"/>
                  <w:marBottom w:val="0"/>
                  <w:divBdr>
                    <w:top w:val="none" w:sz="0" w:space="0" w:color="auto"/>
                    <w:left w:val="none" w:sz="0" w:space="0" w:color="auto"/>
                    <w:bottom w:val="none" w:sz="0" w:space="0" w:color="auto"/>
                    <w:right w:val="none" w:sz="0" w:space="0" w:color="auto"/>
                  </w:divBdr>
                  <w:divsChild>
                    <w:div w:id="192772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69391649">
      <w:bodyDiv w:val="1"/>
      <w:marLeft w:val="0"/>
      <w:marRight w:val="0"/>
      <w:marTop w:val="0"/>
      <w:marBottom w:val="0"/>
      <w:divBdr>
        <w:top w:val="none" w:sz="0" w:space="0" w:color="auto"/>
        <w:left w:val="none" w:sz="0" w:space="0" w:color="auto"/>
        <w:bottom w:val="none" w:sz="0" w:space="0" w:color="auto"/>
        <w:right w:val="none" w:sz="0" w:space="0" w:color="auto"/>
      </w:divBdr>
      <w:divsChild>
        <w:div w:id="544758694">
          <w:marLeft w:val="0"/>
          <w:marRight w:val="0"/>
          <w:marTop w:val="0"/>
          <w:marBottom w:val="0"/>
          <w:divBdr>
            <w:top w:val="none" w:sz="0" w:space="0" w:color="auto"/>
            <w:left w:val="none" w:sz="0" w:space="0" w:color="auto"/>
            <w:bottom w:val="none" w:sz="0" w:space="0" w:color="auto"/>
            <w:right w:val="none" w:sz="0" w:space="0" w:color="auto"/>
          </w:divBdr>
          <w:divsChild>
            <w:div w:id="674496703">
              <w:marLeft w:val="0"/>
              <w:marRight w:val="0"/>
              <w:marTop w:val="0"/>
              <w:marBottom w:val="0"/>
              <w:divBdr>
                <w:top w:val="none" w:sz="0" w:space="0" w:color="auto"/>
                <w:left w:val="none" w:sz="0" w:space="0" w:color="auto"/>
                <w:bottom w:val="none" w:sz="0" w:space="0" w:color="auto"/>
                <w:right w:val="none" w:sz="0" w:space="0" w:color="auto"/>
              </w:divBdr>
              <w:divsChild>
                <w:div w:id="238945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0404181">
      <w:bodyDiv w:val="1"/>
      <w:marLeft w:val="0"/>
      <w:marRight w:val="0"/>
      <w:marTop w:val="0"/>
      <w:marBottom w:val="0"/>
      <w:divBdr>
        <w:top w:val="none" w:sz="0" w:space="0" w:color="auto"/>
        <w:left w:val="none" w:sz="0" w:space="0" w:color="auto"/>
        <w:bottom w:val="none" w:sz="0" w:space="0" w:color="auto"/>
        <w:right w:val="none" w:sz="0" w:space="0" w:color="auto"/>
      </w:divBdr>
      <w:divsChild>
        <w:div w:id="1870726829">
          <w:marLeft w:val="0"/>
          <w:marRight w:val="0"/>
          <w:marTop w:val="0"/>
          <w:marBottom w:val="0"/>
          <w:divBdr>
            <w:top w:val="none" w:sz="0" w:space="0" w:color="auto"/>
            <w:left w:val="none" w:sz="0" w:space="0" w:color="auto"/>
            <w:bottom w:val="none" w:sz="0" w:space="0" w:color="auto"/>
            <w:right w:val="none" w:sz="0" w:space="0" w:color="auto"/>
          </w:divBdr>
          <w:divsChild>
            <w:div w:id="1239365218">
              <w:marLeft w:val="0"/>
              <w:marRight w:val="0"/>
              <w:marTop w:val="0"/>
              <w:marBottom w:val="0"/>
              <w:divBdr>
                <w:top w:val="none" w:sz="0" w:space="0" w:color="auto"/>
                <w:left w:val="none" w:sz="0" w:space="0" w:color="auto"/>
                <w:bottom w:val="none" w:sz="0" w:space="0" w:color="auto"/>
                <w:right w:val="none" w:sz="0" w:space="0" w:color="auto"/>
              </w:divBdr>
              <w:divsChild>
                <w:div w:id="983779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9455943">
      <w:bodyDiv w:val="1"/>
      <w:marLeft w:val="0"/>
      <w:marRight w:val="0"/>
      <w:marTop w:val="0"/>
      <w:marBottom w:val="0"/>
      <w:divBdr>
        <w:top w:val="none" w:sz="0" w:space="0" w:color="auto"/>
        <w:left w:val="none" w:sz="0" w:space="0" w:color="auto"/>
        <w:bottom w:val="none" w:sz="0" w:space="0" w:color="auto"/>
        <w:right w:val="none" w:sz="0" w:space="0" w:color="auto"/>
      </w:divBdr>
      <w:divsChild>
        <w:div w:id="1406605742">
          <w:marLeft w:val="0"/>
          <w:marRight w:val="0"/>
          <w:marTop w:val="0"/>
          <w:marBottom w:val="0"/>
          <w:divBdr>
            <w:top w:val="none" w:sz="0" w:space="0" w:color="auto"/>
            <w:left w:val="none" w:sz="0" w:space="0" w:color="auto"/>
            <w:bottom w:val="none" w:sz="0" w:space="0" w:color="auto"/>
            <w:right w:val="none" w:sz="0" w:space="0" w:color="auto"/>
          </w:divBdr>
          <w:divsChild>
            <w:div w:id="140661608">
              <w:marLeft w:val="0"/>
              <w:marRight w:val="0"/>
              <w:marTop w:val="0"/>
              <w:marBottom w:val="0"/>
              <w:divBdr>
                <w:top w:val="none" w:sz="0" w:space="0" w:color="auto"/>
                <w:left w:val="none" w:sz="0" w:space="0" w:color="auto"/>
                <w:bottom w:val="none" w:sz="0" w:space="0" w:color="auto"/>
                <w:right w:val="none" w:sz="0" w:space="0" w:color="auto"/>
              </w:divBdr>
              <w:divsChild>
                <w:div w:id="14311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0645828">
      <w:bodyDiv w:val="1"/>
      <w:marLeft w:val="0"/>
      <w:marRight w:val="0"/>
      <w:marTop w:val="0"/>
      <w:marBottom w:val="0"/>
      <w:divBdr>
        <w:top w:val="none" w:sz="0" w:space="0" w:color="auto"/>
        <w:left w:val="none" w:sz="0" w:space="0" w:color="auto"/>
        <w:bottom w:val="none" w:sz="0" w:space="0" w:color="auto"/>
        <w:right w:val="none" w:sz="0" w:space="0" w:color="auto"/>
      </w:divBdr>
      <w:divsChild>
        <w:div w:id="969240114">
          <w:marLeft w:val="0"/>
          <w:marRight w:val="0"/>
          <w:marTop w:val="0"/>
          <w:marBottom w:val="0"/>
          <w:divBdr>
            <w:top w:val="none" w:sz="0" w:space="0" w:color="auto"/>
            <w:left w:val="none" w:sz="0" w:space="0" w:color="auto"/>
            <w:bottom w:val="none" w:sz="0" w:space="0" w:color="auto"/>
            <w:right w:val="none" w:sz="0" w:space="0" w:color="auto"/>
          </w:divBdr>
          <w:divsChild>
            <w:div w:id="993097171">
              <w:marLeft w:val="0"/>
              <w:marRight w:val="0"/>
              <w:marTop w:val="0"/>
              <w:marBottom w:val="0"/>
              <w:divBdr>
                <w:top w:val="none" w:sz="0" w:space="0" w:color="auto"/>
                <w:left w:val="none" w:sz="0" w:space="0" w:color="auto"/>
                <w:bottom w:val="none" w:sz="0" w:space="0" w:color="auto"/>
                <w:right w:val="none" w:sz="0" w:space="0" w:color="auto"/>
              </w:divBdr>
              <w:divsChild>
                <w:div w:id="229343169">
                  <w:marLeft w:val="0"/>
                  <w:marRight w:val="0"/>
                  <w:marTop w:val="0"/>
                  <w:marBottom w:val="0"/>
                  <w:divBdr>
                    <w:top w:val="none" w:sz="0" w:space="0" w:color="auto"/>
                    <w:left w:val="none" w:sz="0" w:space="0" w:color="auto"/>
                    <w:bottom w:val="none" w:sz="0" w:space="0" w:color="auto"/>
                    <w:right w:val="none" w:sz="0" w:space="0" w:color="auto"/>
                  </w:divBdr>
                  <w:divsChild>
                    <w:div w:id="1683513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2928442">
      <w:bodyDiv w:val="1"/>
      <w:marLeft w:val="0"/>
      <w:marRight w:val="0"/>
      <w:marTop w:val="0"/>
      <w:marBottom w:val="0"/>
      <w:divBdr>
        <w:top w:val="none" w:sz="0" w:space="0" w:color="auto"/>
        <w:left w:val="none" w:sz="0" w:space="0" w:color="auto"/>
        <w:bottom w:val="none" w:sz="0" w:space="0" w:color="auto"/>
        <w:right w:val="none" w:sz="0" w:space="0" w:color="auto"/>
      </w:divBdr>
      <w:divsChild>
        <w:div w:id="1418406282">
          <w:marLeft w:val="0"/>
          <w:marRight w:val="0"/>
          <w:marTop w:val="0"/>
          <w:marBottom w:val="0"/>
          <w:divBdr>
            <w:top w:val="none" w:sz="0" w:space="0" w:color="auto"/>
            <w:left w:val="none" w:sz="0" w:space="0" w:color="auto"/>
            <w:bottom w:val="none" w:sz="0" w:space="0" w:color="auto"/>
            <w:right w:val="none" w:sz="0" w:space="0" w:color="auto"/>
          </w:divBdr>
          <w:divsChild>
            <w:div w:id="813378829">
              <w:marLeft w:val="0"/>
              <w:marRight w:val="0"/>
              <w:marTop w:val="0"/>
              <w:marBottom w:val="0"/>
              <w:divBdr>
                <w:top w:val="none" w:sz="0" w:space="0" w:color="auto"/>
                <w:left w:val="none" w:sz="0" w:space="0" w:color="auto"/>
                <w:bottom w:val="none" w:sz="0" w:space="0" w:color="auto"/>
                <w:right w:val="none" w:sz="0" w:space="0" w:color="auto"/>
              </w:divBdr>
              <w:divsChild>
                <w:div w:id="1963530880">
                  <w:marLeft w:val="0"/>
                  <w:marRight w:val="0"/>
                  <w:marTop w:val="0"/>
                  <w:marBottom w:val="0"/>
                  <w:divBdr>
                    <w:top w:val="none" w:sz="0" w:space="0" w:color="auto"/>
                    <w:left w:val="none" w:sz="0" w:space="0" w:color="auto"/>
                    <w:bottom w:val="none" w:sz="0" w:space="0" w:color="auto"/>
                    <w:right w:val="none" w:sz="0" w:space="0" w:color="auto"/>
                  </w:divBdr>
                  <w:divsChild>
                    <w:div w:id="560019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6197500">
      <w:bodyDiv w:val="1"/>
      <w:marLeft w:val="0"/>
      <w:marRight w:val="0"/>
      <w:marTop w:val="0"/>
      <w:marBottom w:val="0"/>
      <w:divBdr>
        <w:top w:val="none" w:sz="0" w:space="0" w:color="auto"/>
        <w:left w:val="none" w:sz="0" w:space="0" w:color="auto"/>
        <w:bottom w:val="none" w:sz="0" w:space="0" w:color="auto"/>
        <w:right w:val="none" w:sz="0" w:space="0" w:color="auto"/>
      </w:divBdr>
      <w:divsChild>
        <w:div w:id="282271427">
          <w:marLeft w:val="0"/>
          <w:marRight w:val="0"/>
          <w:marTop w:val="0"/>
          <w:marBottom w:val="0"/>
          <w:divBdr>
            <w:top w:val="none" w:sz="0" w:space="0" w:color="auto"/>
            <w:left w:val="none" w:sz="0" w:space="0" w:color="auto"/>
            <w:bottom w:val="none" w:sz="0" w:space="0" w:color="auto"/>
            <w:right w:val="none" w:sz="0" w:space="0" w:color="auto"/>
          </w:divBdr>
          <w:divsChild>
            <w:div w:id="705721616">
              <w:marLeft w:val="0"/>
              <w:marRight w:val="0"/>
              <w:marTop w:val="0"/>
              <w:marBottom w:val="0"/>
              <w:divBdr>
                <w:top w:val="none" w:sz="0" w:space="0" w:color="auto"/>
                <w:left w:val="none" w:sz="0" w:space="0" w:color="auto"/>
                <w:bottom w:val="none" w:sz="0" w:space="0" w:color="auto"/>
                <w:right w:val="none" w:sz="0" w:space="0" w:color="auto"/>
              </w:divBdr>
              <w:divsChild>
                <w:div w:id="1867600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8618839">
      <w:bodyDiv w:val="1"/>
      <w:marLeft w:val="0"/>
      <w:marRight w:val="0"/>
      <w:marTop w:val="0"/>
      <w:marBottom w:val="0"/>
      <w:divBdr>
        <w:top w:val="none" w:sz="0" w:space="0" w:color="auto"/>
        <w:left w:val="none" w:sz="0" w:space="0" w:color="auto"/>
        <w:bottom w:val="none" w:sz="0" w:space="0" w:color="auto"/>
        <w:right w:val="none" w:sz="0" w:space="0" w:color="auto"/>
      </w:divBdr>
      <w:divsChild>
        <w:div w:id="1069620370">
          <w:marLeft w:val="0"/>
          <w:marRight w:val="0"/>
          <w:marTop w:val="0"/>
          <w:marBottom w:val="0"/>
          <w:divBdr>
            <w:top w:val="none" w:sz="0" w:space="0" w:color="auto"/>
            <w:left w:val="none" w:sz="0" w:space="0" w:color="auto"/>
            <w:bottom w:val="none" w:sz="0" w:space="0" w:color="auto"/>
            <w:right w:val="none" w:sz="0" w:space="0" w:color="auto"/>
          </w:divBdr>
          <w:divsChild>
            <w:div w:id="1338388912">
              <w:marLeft w:val="0"/>
              <w:marRight w:val="0"/>
              <w:marTop w:val="0"/>
              <w:marBottom w:val="0"/>
              <w:divBdr>
                <w:top w:val="none" w:sz="0" w:space="0" w:color="auto"/>
                <w:left w:val="none" w:sz="0" w:space="0" w:color="auto"/>
                <w:bottom w:val="none" w:sz="0" w:space="0" w:color="auto"/>
                <w:right w:val="none" w:sz="0" w:space="0" w:color="auto"/>
              </w:divBdr>
              <w:divsChild>
                <w:div w:id="232618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5546422">
      <w:bodyDiv w:val="1"/>
      <w:marLeft w:val="0"/>
      <w:marRight w:val="0"/>
      <w:marTop w:val="0"/>
      <w:marBottom w:val="0"/>
      <w:divBdr>
        <w:top w:val="none" w:sz="0" w:space="0" w:color="auto"/>
        <w:left w:val="none" w:sz="0" w:space="0" w:color="auto"/>
        <w:bottom w:val="none" w:sz="0" w:space="0" w:color="auto"/>
        <w:right w:val="none" w:sz="0" w:space="0" w:color="auto"/>
      </w:divBdr>
      <w:divsChild>
        <w:div w:id="1755126583">
          <w:marLeft w:val="0"/>
          <w:marRight w:val="0"/>
          <w:marTop w:val="0"/>
          <w:marBottom w:val="0"/>
          <w:divBdr>
            <w:top w:val="none" w:sz="0" w:space="0" w:color="auto"/>
            <w:left w:val="none" w:sz="0" w:space="0" w:color="auto"/>
            <w:bottom w:val="none" w:sz="0" w:space="0" w:color="auto"/>
            <w:right w:val="none" w:sz="0" w:space="0" w:color="auto"/>
          </w:divBdr>
          <w:divsChild>
            <w:div w:id="1431589323">
              <w:marLeft w:val="0"/>
              <w:marRight w:val="0"/>
              <w:marTop w:val="0"/>
              <w:marBottom w:val="0"/>
              <w:divBdr>
                <w:top w:val="none" w:sz="0" w:space="0" w:color="auto"/>
                <w:left w:val="none" w:sz="0" w:space="0" w:color="auto"/>
                <w:bottom w:val="none" w:sz="0" w:space="0" w:color="auto"/>
                <w:right w:val="none" w:sz="0" w:space="0" w:color="auto"/>
              </w:divBdr>
              <w:divsChild>
                <w:div w:id="2095392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3692460">
      <w:bodyDiv w:val="1"/>
      <w:marLeft w:val="0"/>
      <w:marRight w:val="0"/>
      <w:marTop w:val="0"/>
      <w:marBottom w:val="0"/>
      <w:divBdr>
        <w:top w:val="none" w:sz="0" w:space="0" w:color="auto"/>
        <w:left w:val="none" w:sz="0" w:space="0" w:color="auto"/>
        <w:bottom w:val="none" w:sz="0" w:space="0" w:color="auto"/>
        <w:right w:val="none" w:sz="0" w:space="0" w:color="auto"/>
      </w:divBdr>
    </w:div>
    <w:div w:id="875627878">
      <w:bodyDiv w:val="1"/>
      <w:marLeft w:val="0"/>
      <w:marRight w:val="0"/>
      <w:marTop w:val="0"/>
      <w:marBottom w:val="0"/>
      <w:divBdr>
        <w:top w:val="none" w:sz="0" w:space="0" w:color="auto"/>
        <w:left w:val="none" w:sz="0" w:space="0" w:color="auto"/>
        <w:bottom w:val="none" w:sz="0" w:space="0" w:color="auto"/>
        <w:right w:val="none" w:sz="0" w:space="0" w:color="auto"/>
      </w:divBdr>
      <w:divsChild>
        <w:div w:id="1253585925">
          <w:marLeft w:val="0"/>
          <w:marRight w:val="0"/>
          <w:marTop w:val="0"/>
          <w:marBottom w:val="0"/>
          <w:divBdr>
            <w:top w:val="none" w:sz="0" w:space="0" w:color="auto"/>
            <w:left w:val="none" w:sz="0" w:space="0" w:color="auto"/>
            <w:bottom w:val="none" w:sz="0" w:space="0" w:color="auto"/>
            <w:right w:val="none" w:sz="0" w:space="0" w:color="auto"/>
          </w:divBdr>
          <w:divsChild>
            <w:div w:id="1315448393">
              <w:marLeft w:val="0"/>
              <w:marRight w:val="0"/>
              <w:marTop w:val="0"/>
              <w:marBottom w:val="0"/>
              <w:divBdr>
                <w:top w:val="none" w:sz="0" w:space="0" w:color="auto"/>
                <w:left w:val="none" w:sz="0" w:space="0" w:color="auto"/>
                <w:bottom w:val="none" w:sz="0" w:space="0" w:color="auto"/>
                <w:right w:val="none" w:sz="0" w:space="0" w:color="auto"/>
              </w:divBdr>
              <w:divsChild>
                <w:div w:id="1351640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9243207">
      <w:bodyDiv w:val="1"/>
      <w:marLeft w:val="0"/>
      <w:marRight w:val="0"/>
      <w:marTop w:val="0"/>
      <w:marBottom w:val="0"/>
      <w:divBdr>
        <w:top w:val="none" w:sz="0" w:space="0" w:color="auto"/>
        <w:left w:val="none" w:sz="0" w:space="0" w:color="auto"/>
        <w:bottom w:val="none" w:sz="0" w:space="0" w:color="auto"/>
        <w:right w:val="none" w:sz="0" w:space="0" w:color="auto"/>
      </w:divBdr>
      <w:divsChild>
        <w:div w:id="487750606">
          <w:marLeft w:val="640"/>
          <w:marRight w:val="0"/>
          <w:marTop w:val="0"/>
          <w:marBottom w:val="0"/>
          <w:divBdr>
            <w:top w:val="none" w:sz="0" w:space="0" w:color="auto"/>
            <w:left w:val="none" w:sz="0" w:space="0" w:color="auto"/>
            <w:bottom w:val="none" w:sz="0" w:space="0" w:color="auto"/>
            <w:right w:val="none" w:sz="0" w:space="0" w:color="auto"/>
          </w:divBdr>
        </w:div>
        <w:div w:id="999775812">
          <w:marLeft w:val="640"/>
          <w:marRight w:val="0"/>
          <w:marTop w:val="0"/>
          <w:marBottom w:val="0"/>
          <w:divBdr>
            <w:top w:val="none" w:sz="0" w:space="0" w:color="auto"/>
            <w:left w:val="none" w:sz="0" w:space="0" w:color="auto"/>
            <w:bottom w:val="none" w:sz="0" w:space="0" w:color="auto"/>
            <w:right w:val="none" w:sz="0" w:space="0" w:color="auto"/>
          </w:divBdr>
        </w:div>
        <w:div w:id="74321981">
          <w:marLeft w:val="640"/>
          <w:marRight w:val="0"/>
          <w:marTop w:val="0"/>
          <w:marBottom w:val="0"/>
          <w:divBdr>
            <w:top w:val="none" w:sz="0" w:space="0" w:color="auto"/>
            <w:left w:val="none" w:sz="0" w:space="0" w:color="auto"/>
            <w:bottom w:val="none" w:sz="0" w:space="0" w:color="auto"/>
            <w:right w:val="none" w:sz="0" w:space="0" w:color="auto"/>
          </w:divBdr>
        </w:div>
        <w:div w:id="106656020">
          <w:marLeft w:val="640"/>
          <w:marRight w:val="0"/>
          <w:marTop w:val="0"/>
          <w:marBottom w:val="0"/>
          <w:divBdr>
            <w:top w:val="none" w:sz="0" w:space="0" w:color="auto"/>
            <w:left w:val="none" w:sz="0" w:space="0" w:color="auto"/>
            <w:bottom w:val="none" w:sz="0" w:space="0" w:color="auto"/>
            <w:right w:val="none" w:sz="0" w:space="0" w:color="auto"/>
          </w:divBdr>
        </w:div>
        <w:div w:id="882058535">
          <w:marLeft w:val="640"/>
          <w:marRight w:val="0"/>
          <w:marTop w:val="0"/>
          <w:marBottom w:val="0"/>
          <w:divBdr>
            <w:top w:val="none" w:sz="0" w:space="0" w:color="auto"/>
            <w:left w:val="none" w:sz="0" w:space="0" w:color="auto"/>
            <w:bottom w:val="none" w:sz="0" w:space="0" w:color="auto"/>
            <w:right w:val="none" w:sz="0" w:space="0" w:color="auto"/>
          </w:divBdr>
        </w:div>
        <w:div w:id="1731952446">
          <w:marLeft w:val="640"/>
          <w:marRight w:val="0"/>
          <w:marTop w:val="0"/>
          <w:marBottom w:val="0"/>
          <w:divBdr>
            <w:top w:val="none" w:sz="0" w:space="0" w:color="auto"/>
            <w:left w:val="none" w:sz="0" w:space="0" w:color="auto"/>
            <w:bottom w:val="none" w:sz="0" w:space="0" w:color="auto"/>
            <w:right w:val="none" w:sz="0" w:space="0" w:color="auto"/>
          </w:divBdr>
        </w:div>
        <w:div w:id="772358741">
          <w:marLeft w:val="640"/>
          <w:marRight w:val="0"/>
          <w:marTop w:val="0"/>
          <w:marBottom w:val="0"/>
          <w:divBdr>
            <w:top w:val="none" w:sz="0" w:space="0" w:color="auto"/>
            <w:left w:val="none" w:sz="0" w:space="0" w:color="auto"/>
            <w:bottom w:val="none" w:sz="0" w:space="0" w:color="auto"/>
            <w:right w:val="none" w:sz="0" w:space="0" w:color="auto"/>
          </w:divBdr>
        </w:div>
        <w:div w:id="1125122462">
          <w:marLeft w:val="640"/>
          <w:marRight w:val="0"/>
          <w:marTop w:val="0"/>
          <w:marBottom w:val="0"/>
          <w:divBdr>
            <w:top w:val="none" w:sz="0" w:space="0" w:color="auto"/>
            <w:left w:val="none" w:sz="0" w:space="0" w:color="auto"/>
            <w:bottom w:val="none" w:sz="0" w:space="0" w:color="auto"/>
            <w:right w:val="none" w:sz="0" w:space="0" w:color="auto"/>
          </w:divBdr>
        </w:div>
        <w:div w:id="626664378">
          <w:marLeft w:val="640"/>
          <w:marRight w:val="0"/>
          <w:marTop w:val="0"/>
          <w:marBottom w:val="0"/>
          <w:divBdr>
            <w:top w:val="none" w:sz="0" w:space="0" w:color="auto"/>
            <w:left w:val="none" w:sz="0" w:space="0" w:color="auto"/>
            <w:bottom w:val="none" w:sz="0" w:space="0" w:color="auto"/>
            <w:right w:val="none" w:sz="0" w:space="0" w:color="auto"/>
          </w:divBdr>
        </w:div>
        <w:div w:id="461702783">
          <w:marLeft w:val="640"/>
          <w:marRight w:val="0"/>
          <w:marTop w:val="0"/>
          <w:marBottom w:val="0"/>
          <w:divBdr>
            <w:top w:val="none" w:sz="0" w:space="0" w:color="auto"/>
            <w:left w:val="none" w:sz="0" w:space="0" w:color="auto"/>
            <w:bottom w:val="none" w:sz="0" w:space="0" w:color="auto"/>
            <w:right w:val="none" w:sz="0" w:space="0" w:color="auto"/>
          </w:divBdr>
        </w:div>
        <w:div w:id="819269002">
          <w:marLeft w:val="640"/>
          <w:marRight w:val="0"/>
          <w:marTop w:val="0"/>
          <w:marBottom w:val="0"/>
          <w:divBdr>
            <w:top w:val="none" w:sz="0" w:space="0" w:color="auto"/>
            <w:left w:val="none" w:sz="0" w:space="0" w:color="auto"/>
            <w:bottom w:val="none" w:sz="0" w:space="0" w:color="auto"/>
            <w:right w:val="none" w:sz="0" w:space="0" w:color="auto"/>
          </w:divBdr>
        </w:div>
        <w:div w:id="1656297613">
          <w:marLeft w:val="640"/>
          <w:marRight w:val="0"/>
          <w:marTop w:val="0"/>
          <w:marBottom w:val="0"/>
          <w:divBdr>
            <w:top w:val="none" w:sz="0" w:space="0" w:color="auto"/>
            <w:left w:val="none" w:sz="0" w:space="0" w:color="auto"/>
            <w:bottom w:val="none" w:sz="0" w:space="0" w:color="auto"/>
            <w:right w:val="none" w:sz="0" w:space="0" w:color="auto"/>
          </w:divBdr>
        </w:div>
        <w:div w:id="1509170632">
          <w:marLeft w:val="640"/>
          <w:marRight w:val="0"/>
          <w:marTop w:val="0"/>
          <w:marBottom w:val="0"/>
          <w:divBdr>
            <w:top w:val="none" w:sz="0" w:space="0" w:color="auto"/>
            <w:left w:val="none" w:sz="0" w:space="0" w:color="auto"/>
            <w:bottom w:val="none" w:sz="0" w:space="0" w:color="auto"/>
            <w:right w:val="none" w:sz="0" w:space="0" w:color="auto"/>
          </w:divBdr>
        </w:div>
        <w:div w:id="600994517">
          <w:marLeft w:val="640"/>
          <w:marRight w:val="0"/>
          <w:marTop w:val="0"/>
          <w:marBottom w:val="0"/>
          <w:divBdr>
            <w:top w:val="none" w:sz="0" w:space="0" w:color="auto"/>
            <w:left w:val="none" w:sz="0" w:space="0" w:color="auto"/>
            <w:bottom w:val="none" w:sz="0" w:space="0" w:color="auto"/>
            <w:right w:val="none" w:sz="0" w:space="0" w:color="auto"/>
          </w:divBdr>
        </w:div>
        <w:div w:id="143282739">
          <w:marLeft w:val="640"/>
          <w:marRight w:val="0"/>
          <w:marTop w:val="0"/>
          <w:marBottom w:val="0"/>
          <w:divBdr>
            <w:top w:val="none" w:sz="0" w:space="0" w:color="auto"/>
            <w:left w:val="none" w:sz="0" w:space="0" w:color="auto"/>
            <w:bottom w:val="none" w:sz="0" w:space="0" w:color="auto"/>
            <w:right w:val="none" w:sz="0" w:space="0" w:color="auto"/>
          </w:divBdr>
        </w:div>
        <w:div w:id="102767272">
          <w:marLeft w:val="640"/>
          <w:marRight w:val="0"/>
          <w:marTop w:val="0"/>
          <w:marBottom w:val="0"/>
          <w:divBdr>
            <w:top w:val="none" w:sz="0" w:space="0" w:color="auto"/>
            <w:left w:val="none" w:sz="0" w:space="0" w:color="auto"/>
            <w:bottom w:val="none" w:sz="0" w:space="0" w:color="auto"/>
            <w:right w:val="none" w:sz="0" w:space="0" w:color="auto"/>
          </w:divBdr>
        </w:div>
        <w:div w:id="490948540">
          <w:marLeft w:val="640"/>
          <w:marRight w:val="0"/>
          <w:marTop w:val="0"/>
          <w:marBottom w:val="0"/>
          <w:divBdr>
            <w:top w:val="none" w:sz="0" w:space="0" w:color="auto"/>
            <w:left w:val="none" w:sz="0" w:space="0" w:color="auto"/>
            <w:bottom w:val="none" w:sz="0" w:space="0" w:color="auto"/>
            <w:right w:val="none" w:sz="0" w:space="0" w:color="auto"/>
          </w:divBdr>
        </w:div>
        <w:div w:id="141165653">
          <w:marLeft w:val="640"/>
          <w:marRight w:val="0"/>
          <w:marTop w:val="0"/>
          <w:marBottom w:val="0"/>
          <w:divBdr>
            <w:top w:val="none" w:sz="0" w:space="0" w:color="auto"/>
            <w:left w:val="none" w:sz="0" w:space="0" w:color="auto"/>
            <w:bottom w:val="none" w:sz="0" w:space="0" w:color="auto"/>
            <w:right w:val="none" w:sz="0" w:space="0" w:color="auto"/>
          </w:divBdr>
        </w:div>
        <w:div w:id="668600338">
          <w:marLeft w:val="640"/>
          <w:marRight w:val="0"/>
          <w:marTop w:val="0"/>
          <w:marBottom w:val="0"/>
          <w:divBdr>
            <w:top w:val="none" w:sz="0" w:space="0" w:color="auto"/>
            <w:left w:val="none" w:sz="0" w:space="0" w:color="auto"/>
            <w:bottom w:val="none" w:sz="0" w:space="0" w:color="auto"/>
            <w:right w:val="none" w:sz="0" w:space="0" w:color="auto"/>
          </w:divBdr>
        </w:div>
        <w:div w:id="418866819">
          <w:marLeft w:val="640"/>
          <w:marRight w:val="0"/>
          <w:marTop w:val="0"/>
          <w:marBottom w:val="0"/>
          <w:divBdr>
            <w:top w:val="none" w:sz="0" w:space="0" w:color="auto"/>
            <w:left w:val="none" w:sz="0" w:space="0" w:color="auto"/>
            <w:bottom w:val="none" w:sz="0" w:space="0" w:color="auto"/>
            <w:right w:val="none" w:sz="0" w:space="0" w:color="auto"/>
          </w:divBdr>
        </w:div>
        <w:div w:id="1331907817">
          <w:marLeft w:val="640"/>
          <w:marRight w:val="0"/>
          <w:marTop w:val="0"/>
          <w:marBottom w:val="0"/>
          <w:divBdr>
            <w:top w:val="none" w:sz="0" w:space="0" w:color="auto"/>
            <w:left w:val="none" w:sz="0" w:space="0" w:color="auto"/>
            <w:bottom w:val="none" w:sz="0" w:space="0" w:color="auto"/>
            <w:right w:val="none" w:sz="0" w:space="0" w:color="auto"/>
          </w:divBdr>
        </w:div>
        <w:div w:id="928006391">
          <w:marLeft w:val="640"/>
          <w:marRight w:val="0"/>
          <w:marTop w:val="0"/>
          <w:marBottom w:val="0"/>
          <w:divBdr>
            <w:top w:val="none" w:sz="0" w:space="0" w:color="auto"/>
            <w:left w:val="none" w:sz="0" w:space="0" w:color="auto"/>
            <w:bottom w:val="none" w:sz="0" w:space="0" w:color="auto"/>
            <w:right w:val="none" w:sz="0" w:space="0" w:color="auto"/>
          </w:divBdr>
        </w:div>
        <w:div w:id="1279221781">
          <w:marLeft w:val="640"/>
          <w:marRight w:val="0"/>
          <w:marTop w:val="0"/>
          <w:marBottom w:val="0"/>
          <w:divBdr>
            <w:top w:val="none" w:sz="0" w:space="0" w:color="auto"/>
            <w:left w:val="none" w:sz="0" w:space="0" w:color="auto"/>
            <w:bottom w:val="none" w:sz="0" w:space="0" w:color="auto"/>
            <w:right w:val="none" w:sz="0" w:space="0" w:color="auto"/>
          </w:divBdr>
        </w:div>
        <w:div w:id="747536169">
          <w:marLeft w:val="640"/>
          <w:marRight w:val="0"/>
          <w:marTop w:val="0"/>
          <w:marBottom w:val="0"/>
          <w:divBdr>
            <w:top w:val="none" w:sz="0" w:space="0" w:color="auto"/>
            <w:left w:val="none" w:sz="0" w:space="0" w:color="auto"/>
            <w:bottom w:val="none" w:sz="0" w:space="0" w:color="auto"/>
            <w:right w:val="none" w:sz="0" w:space="0" w:color="auto"/>
          </w:divBdr>
        </w:div>
        <w:div w:id="1820078340">
          <w:marLeft w:val="640"/>
          <w:marRight w:val="0"/>
          <w:marTop w:val="0"/>
          <w:marBottom w:val="0"/>
          <w:divBdr>
            <w:top w:val="none" w:sz="0" w:space="0" w:color="auto"/>
            <w:left w:val="none" w:sz="0" w:space="0" w:color="auto"/>
            <w:bottom w:val="none" w:sz="0" w:space="0" w:color="auto"/>
            <w:right w:val="none" w:sz="0" w:space="0" w:color="auto"/>
          </w:divBdr>
        </w:div>
        <w:div w:id="1855150794">
          <w:marLeft w:val="640"/>
          <w:marRight w:val="0"/>
          <w:marTop w:val="0"/>
          <w:marBottom w:val="0"/>
          <w:divBdr>
            <w:top w:val="none" w:sz="0" w:space="0" w:color="auto"/>
            <w:left w:val="none" w:sz="0" w:space="0" w:color="auto"/>
            <w:bottom w:val="none" w:sz="0" w:space="0" w:color="auto"/>
            <w:right w:val="none" w:sz="0" w:space="0" w:color="auto"/>
          </w:divBdr>
        </w:div>
        <w:div w:id="503395695">
          <w:marLeft w:val="640"/>
          <w:marRight w:val="0"/>
          <w:marTop w:val="0"/>
          <w:marBottom w:val="0"/>
          <w:divBdr>
            <w:top w:val="none" w:sz="0" w:space="0" w:color="auto"/>
            <w:left w:val="none" w:sz="0" w:space="0" w:color="auto"/>
            <w:bottom w:val="none" w:sz="0" w:space="0" w:color="auto"/>
            <w:right w:val="none" w:sz="0" w:space="0" w:color="auto"/>
          </w:divBdr>
        </w:div>
        <w:div w:id="1852450734">
          <w:marLeft w:val="640"/>
          <w:marRight w:val="0"/>
          <w:marTop w:val="0"/>
          <w:marBottom w:val="0"/>
          <w:divBdr>
            <w:top w:val="none" w:sz="0" w:space="0" w:color="auto"/>
            <w:left w:val="none" w:sz="0" w:space="0" w:color="auto"/>
            <w:bottom w:val="none" w:sz="0" w:space="0" w:color="auto"/>
            <w:right w:val="none" w:sz="0" w:space="0" w:color="auto"/>
          </w:divBdr>
        </w:div>
        <w:div w:id="1133790842">
          <w:marLeft w:val="640"/>
          <w:marRight w:val="0"/>
          <w:marTop w:val="0"/>
          <w:marBottom w:val="0"/>
          <w:divBdr>
            <w:top w:val="none" w:sz="0" w:space="0" w:color="auto"/>
            <w:left w:val="none" w:sz="0" w:space="0" w:color="auto"/>
            <w:bottom w:val="none" w:sz="0" w:space="0" w:color="auto"/>
            <w:right w:val="none" w:sz="0" w:space="0" w:color="auto"/>
          </w:divBdr>
        </w:div>
        <w:div w:id="1605529067">
          <w:marLeft w:val="640"/>
          <w:marRight w:val="0"/>
          <w:marTop w:val="0"/>
          <w:marBottom w:val="0"/>
          <w:divBdr>
            <w:top w:val="none" w:sz="0" w:space="0" w:color="auto"/>
            <w:left w:val="none" w:sz="0" w:space="0" w:color="auto"/>
            <w:bottom w:val="none" w:sz="0" w:space="0" w:color="auto"/>
            <w:right w:val="none" w:sz="0" w:space="0" w:color="auto"/>
          </w:divBdr>
        </w:div>
        <w:div w:id="1837071960">
          <w:marLeft w:val="640"/>
          <w:marRight w:val="0"/>
          <w:marTop w:val="0"/>
          <w:marBottom w:val="0"/>
          <w:divBdr>
            <w:top w:val="none" w:sz="0" w:space="0" w:color="auto"/>
            <w:left w:val="none" w:sz="0" w:space="0" w:color="auto"/>
            <w:bottom w:val="none" w:sz="0" w:space="0" w:color="auto"/>
            <w:right w:val="none" w:sz="0" w:space="0" w:color="auto"/>
          </w:divBdr>
        </w:div>
        <w:div w:id="371268456">
          <w:marLeft w:val="640"/>
          <w:marRight w:val="0"/>
          <w:marTop w:val="0"/>
          <w:marBottom w:val="0"/>
          <w:divBdr>
            <w:top w:val="none" w:sz="0" w:space="0" w:color="auto"/>
            <w:left w:val="none" w:sz="0" w:space="0" w:color="auto"/>
            <w:bottom w:val="none" w:sz="0" w:space="0" w:color="auto"/>
            <w:right w:val="none" w:sz="0" w:space="0" w:color="auto"/>
          </w:divBdr>
        </w:div>
        <w:div w:id="1678000100">
          <w:marLeft w:val="640"/>
          <w:marRight w:val="0"/>
          <w:marTop w:val="0"/>
          <w:marBottom w:val="0"/>
          <w:divBdr>
            <w:top w:val="none" w:sz="0" w:space="0" w:color="auto"/>
            <w:left w:val="none" w:sz="0" w:space="0" w:color="auto"/>
            <w:bottom w:val="none" w:sz="0" w:space="0" w:color="auto"/>
            <w:right w:val="none" w:sz="0" w:space="0" w:color="auto"/>
          </w:divBdr>
        </w:div>
        <w:div w:id="723527478">
          <w:marLeft w:val="640"/>
          <w:marRight w:val="0"/>
          <w:marTop w:val="0"/>
          <w:marBottom w:val="0"/>
          <w:divBdr>
            <w:top w:val="none" w:sz="0" w:space="0" w:color="auto"/>
            <w:left w:val="none" w:sz="0" w:space="0" w:color="auto"/>
            <w:bottom w:val="none" w:sz="0" w:space="0" w:color="auto"/>
            <w:right w:val="none" w:sz="0" w:space="0" w:color="auto"/>
          </w:divBdr>
        </w:div>
        <w:div w:id="1270159006">
          <w:marLeft w:val="640"/>
          <w:marRight w:val="0"/>
          <w:marTop w:val="0"/>
          <w:marBottom w:val="0"/>
          <w:divBdr>
            <w:top w:val="none" w:sz="0" w:space="0" w:color="auto"/>
            <w:left w:val="none" w:sz="0" w:space="0" w:color="auto"/>
            <w:bottom w:val="none" w:sz="0" w:space="0" w:color="auto"/>
            <w:right w:val="none" w:sz="0" w:space="0" w:color="auto"/>
          </w:divBdr>
        </w:div>
        <w:div w:id="1225681705">
          <w:marLeft w:val="640"/>
          <w:marRight w:val="0"/>
          <w:marTop w:val="0"/>
          <w:marBottom w:val="0"/>
          <w:divBdr>
            <w:top w:val="none" w:sz="0" w:space="0" w:color="auto"/>
            <w:left w:val="none" w:sz="0" w:space="0" w:color="auto"/>
            <w:bottom w:val="none" w:sz="0" w:space="0" w:color="auto"/>
            <w:right w:val="none" w:sz="0" w:space="0" w:color="auto"/>
          </w:divBdr>
        </w:div>
        <w:div w:id="839856353">
          <w:marLeft w:val="640"/>
          <w:marRight w:val="0"/>
          <w:marTop w:val="0"/>
          <w:marBottom w:val="0"/>
          <w:divBdr>
            <w:top w:val="none" w:sz="0" w:space="0" w:color="auto"/>
            <w:left w:val="none" w:sz="0" w:space="0" w:color="auto"/>
            <w:bottom w:val="none" w:sz="0" w:space="0" w:color="auto"/>
            <w:right w:val="none" w:sz="0" w:space="0" w:color="auto"/>
          </w:divBdr>
        </w:div>
        <w:div w:id="764494655">
          <w:marLeft w:val="640"/>
          <w:marRight w:val="0"/>
          <w:marTop w:val="0"/>
          <w:marBottom w:val="0"/>
          <w:divBdr>
            <w:top w:val="none" w:sz="0" w:space="0" w:color="auto"/>
            <w:left w:val="none" w:sz="0" w:space="0" w:color="auto"/>
            <w:bottom w:val="none" w:sz="0" w:space="0" w:color="auto"/>
            <w:right w:val="none" w:sz="0" w:space="0" w:color="auto"/>
          </w:divBdr>
        </w:div>
        <w:div w:id="1432821259">
          <w:marLeft w:val="640"/>
          <w:marRight w:val="0"/>
          <w:marTop w:val="0"/>
          <w:marBottom w:val="0"/>
          <w:divBdr>
            <w:top w:val="none" w:sz="0" w:space="0" w:color="auto"/>
            <w:left w:val="none" w:sz="0" w:space="0" w:color="auto"/>
            <w:bottom w:val="none" w:sz="0" w:space="0" w:color="auto"/>
            <w:right w:val="none" w:sz="0" w:space="0" w:color="auto"/>
          </w:divBdr>
        </w:div>
        <w:div w:id="195779597">
          <w:marLeft w:val="640"/>
          <w:marRight w:val="0"/>
          <w:marTop w:val="0"/>
          <w:marBottom w:val="0"/>
          <w:divBdr>
            <w:top w:val="none" w:sz="0" w:space="0" w:color="auto"/>
            <w:left w:val="none" w:sz="0" w:space="0" w:color="auto"/>
            <w:bottom w:val="none" w:sz="0" w:space="0" w:color="auto"/>
            <w:right w:val="none" w:sz="0" w:space="0" w:color="auto"/>
          </w:divBdr>
        </w:div>
        <w:div w:id="355473053">
          <w:marLeft w:val="640"/>
          <w:marRight w:val="0"/>
          <w:marTop w:val="0"/>
          <w:marBottom w:val="0"/>
          <w:divBdr>
            <w:top w:val="none" w:sz="0" w:space="0" w:color="auto"/>
            <w:left w:val="none" w:sz="0" w:space="0" w:color="auto"/>
            <w:bottom w:val="none" w:sz="0" w:space="0" w:color="auto"/>
            <w:right w:val="none" w:sz="0" w:space="0" w:color="auto"/>
          </w:divBdr>
        </w:div>
        <w:div w:id="282469358">
          <w:marLeft w:val="640"/>
          <w:marRight w:val="0"/>
          <w:marTop w:val="0"/>
          <w:marBottom w:val="0"/>
          <w:divBdr>
            <w:top w:val="none" w:sz="0" w:space="0" w:color="auto"/>
            <w:left w:val="none" w:sz="0" w:space="0" w:color="auto"/>
            <w:bottom w:val="none" w:sz="0" w:space="0" w:color="auto"/>
            <w:right w:val="none" w:sz="0" w:space="0" w:color="auto"/>
          </w:divBdr>
        </w:div>
        <w:div w:id="1936278918">
          <w:marLeft w:val="640"/>
          <w:marRight w:val="0"/>
          <w:marTop w:val="0"/>
          <w:marBottom w:val="0"/>
          <w:divBdr>
            <w:top w:val="none" w:sz="0" w:space="0" w:color="auto"/>
            <w:left w:val="none" w:sz="0" w:space="0" w:color="auto"/>
            <w:bottom w:val="none" w:sz="0" w:space="0" w:color="auto"/>
            <w:right w:val="none" w:sz="0" w:space="0" w:color="auto"/>
          </w:divBdr>
        </w:div>
      </w:divsChild>
    </w:div>
    <w:div w:id="967275376">
      <w:bodyDiv w:val="1"/>
      <w:marLeft w:val="0"/>
      <w:marRight w:val="0"/>
      <w:marTop w:val="0"/>
      <w:marBottom w:val="0"/>
      <w:divBdr>
        <w:top w:val="none" w:sz="0" w:space="0" w:color="auto"/>
        <w:left w:val="none" w:sz="0" w:space="0" w:color="auto"/>
        <w:bottom w:val="none" w:sz="0" w:space="0" w:color="auto"/>
        <w:right w:val="none" w:sz="0" w:space="0" w:color="auto"/>
      </w:divBdr>
      <w:divsChild>
        <w:div w:id="365377982">
          <w:marLeft w:val="0"/>
          <w:marRight w:val="0"/>
          <w:marTop w:val="0"/>
          <w:marBottom w:val="0"/>
          <w:divBdr>
            <w:top w:val="none" w:sz="0" w:space="0" w:color="auto"/>
            <w:left w:val="none" w:sz="0" w:space="0" w:color="auto"/>
            <w:bottom w:val="none" w:sz="0" w:space="0" w:color="auto"/>
            <w:right w:val="none" w:sz="0" w:space="0" w:color="auto"/>
          </w:divBdr>
          <w:divsChild>
            <w:div w:id="1686515162">
              <w:marLeft w:val="0"/>
              <w:marRight w:val="0"/>
              <w:marTop w:val="0"/>
              <w:marBottom w:val="0"/>
              <w:divBdr>
                <w:top w:val="none" w:sz="0" w:space="0" w:color="auto"/>
                <w:left w:val="none" w:sz="0" w:space="0" w:color="auto"/>
                <w:bottom w:val="none" w:sz="0" w:space="0" w:color="auto"/>
                <w:right w:val="none" w:sz="0" w:space="0" w:color="auto"/>
              </w:divBdr>
              <w:divsChild>
                <w:div w:id="1032417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4822759">
      <w:bodyDiv w:val="1"/>
      <w:marLeft w:val="0"/>
      <w:marRight w:val="0"/>
      <w:marTop w:val="0"/>
      <w:marBottom w:val="0"/>
      <w:divBdr>
        <w:top w:val="none" w:sz="0" w:space="0" w:color="auto"/>
        <w:left w:val="none" w:sz="0" w:space="0" w:color="auto"/>
        <w:bottom w:val="none" w:sz="0" w:space="0" w:color="auto"/>
        <w:right w:val="none" w:sz="0" w:space="0" w:color="auto"/>
      </w:divBdr>
      <w:divsChild>
        <w:div w:id="998268957">
          <w:marLeft w:val="640"/>
          <w:marRight w:val="0"/>
          <w:marTop w:val="0"/>
          <w:marBottom w:val="0"/>
          <w:divBdr>
            <w:top w:val="none" w:sz="0" w:space="0" w:color="auto"/>
            <w:left w:val="none" w:sz="0" w:space="0" w:color="auto"/>
            <w:bottom w:val="none" w:sz="0" w:space="0" w:color="auto"/>
            <w:right w:val="none" w:sz="0" w:space="0" w:color="auto"/>
          </w:divBdr>
        </w:div>
        <w:div w:id="1643079101">
          <w:marLeft w:val="640"/>
          <w:marRight w:val="0"/>
          <w:marTop w:val="0"/>
          <w:marBottom w:val="0"/>
          <w:divBdr>
            <w:top w:val="none" w:sz="0" w:space="0" w:color="auto"/>
            <w:left w:val="none" w:sz="0" w:space="0" w:color="auto"/>
            <w:bottom w:val="none" w:sz="0" w:space="0" w:color="auto"/>
            <w:right w:val="none" w:sz="0" w:space="0" w:color="auto"/>
          </w:divBdr>
        </w:div>
        <w:div w:id="784731290">
          <w:marLeft w:val="640"/>
          <w:marRight w:val="0"/>
          <w:marTop w:val="0"/>
          <w:marBottom w:val="0"/>
          <w:divBdr>
            <w:top w:val="none" w:sz="0" w:space="0" w:color="auto"/>
            <w:left w:val="none" w:sz="0" w:space="0" w:color="auto"/>
            <w:bottom w:val="none" w:sz="0" w:space="0" w:color="auto"/>
            <w:right w:val="none" w:sz="0" w:space="0" w:color="auto"/>
          </w:divBdr>
        </w:div>
        <w:div w:id="2005234610">
          <w:marLeft w:val="640"/>
          <w:marRight w:val="0"/>
          <w:marTop w:val="0"/>
          <w:marBottom w:val="0"/>
          <w:divBdr>
            <w:top w:val="none" w:sz="0" w:space="0" w:color="auto"/>
            <w:left w:val="none" w:sz="0" w:space="0" w:color="auto"/>
            <w:bottom w:val="none" w:sz="0" w:space="0" w:color="auto"/>
            <w:right w:val="none" w:sz="0" w:space="0" w:color="auto"/>
          </w:divBdr>
        </w:div>
        <w:div w:id="196160868">
          <w:marLeft w:val="640"/>
          <w:marRight w:val="0"/>
          <w:marTop w:val="0"/>
          <w:marBottom w:val="0"/>
          <w:divBdr>
            <w:top w:val="none" w:sz="0" w:space="0" w:color="auto"/>
            <w:left w:val="none" w:sz="0" w:space="0" w:color="auto"/>
            <w:bottom w:val="none" w:sz="0" w:space="0" w:color="auto"/>
            <w:right w:val="none" w:sz="0" w:space="0" w:color="auto"/>
          </w:divBdr>
        </w:div>
        <w:div w:id="2012027258">
          <w:marLeft w:val="640"/>
          <w:marRight w:val="0"/>
          <w:marTop w:val="0"/>
          <w:marBottom w:val="0"/>
          <w:divBdr>
            <w:top w:val="none" w:sz="0" w:space="0" w:color="auto"/>
            <w:left w:val="none" w:sz="0" w:space="0" w:color="auto"/>
            <w:bottom w:val="none" w:sz="0" w:space="0" w:color="auto"/>
            <w:right w:val="none" w:sz="0" w:space="0" w:color="auto"/>
          </w:divBdr>
        </w:div>
        <w:div w:id="1707827836">
          <w:marLeft w:val="640"/>
          <w:marRight w:val="0"/>
          <w:marTop w:val="0"/>
          <w:marBottom w:val="0"/>
          <w:divBdr>
            <w:top w:val="none" w:sz="0" w:space="0" w:color="auto"/>
            <w:left w:val="none" w:sz="0" w:space="0" w:color="auto"/>
            <w:bottom w:val="none" w:sz="0" w:space="0" w:color="auto"/>
            <w:right w:val="none" w:sz="0" w:space="0" w:color="auto"/>
          </w:divBdr>
        </w:div>
        <w:div w:id="1581602698">
          <w:marLeft w:val="640"/>
          <w:marRight w:val="0"/>
          <w:marTop w:val="0"/>
          <w:marBottom w:val="0"/>
          <w:divBdr>
            <w:top w:val="none" w:sz="0" w:space="0" w:color="auto"/>
            <w:left w:val="none" w:sz="0" w:space="0" w:color="auto"/>
            <w:bottom w:val="none" w:sz="0" w:space="0" w:color="auto"/>
            <w:right w:val="none" w:sz="0" w:space="0" w:color="auto"/>
          </w:divBdr>
        </w:div>
        <w:div w:id="1982929513">
          <w:marLeft w:val="640"/>
          <w:marRight w:val="0"/>
          <w:marTop w:val="0"/>
          <w:marBottom w:val="0"/>
          <w:divBdr>
            <w:top w:val="none" w:sz="0" w:space="0" w:color="auto"/>
            <w:left w:val="none" w:sz="0" w:space="0" w:color="auto"/>
            <w:bottom w:val="none" w:sz="0" w:space="0" w:color="auto"/>
            <w:right w:val="none" w:sz="0" w:space="0" w:color="auto"/>
          </w:divBdr>
        </w:div>
        <w:div w:id="1205479306">
          <w:marLeft w:val="640"/>
          <w:marRight w:val="0"/>
          <w:marTop w:val="0"/>
          <w:marBottom w:val="0"/>
          <w:divBdr>
            <w:top w:val="none" w:sz="0" w:space="0" w:color="auto"/>
            <w:left w:val="none" w:sz="0" w:space="0" w:color="auto"/>
            <w:bottom w:val="none" w:sz="0" w:space="0" w:color="auto"/>
            <w:right w:val="none" w:sz="0" w:space="0" w:color="auto"/>
          </w:divBdr>
        </w:div>
        <w:div w:id="1532376962">
          <w:marLeft w:val="640"/>
          <w:marRight w:val="0"/>
          <w:marTop w:val="0"/>
          <w:marBottom w:val="0"/>
          <w:divBdr>
            <w:top w:val="none" w:sz="0" w:space="0" w:color="auto"/>
            <w:left w:val="none" w:sz="0" w:space="0" w:color="auto"/>
            <w:bottom w:val="none" w:sz="0" w:space="0" w:color="auto"/>
            <w:right w:val="none" w:sz="0" w:space="0" w:color="auto"/>
          </w:divBdr>
        </w:div>
        <w:div w:id="2128238695">
          <w:marLeft w:val="640"/>
          <w:marRight w:val="0"/>
          <w:marTop w:val="0"/>
          <w:marBottom w:val="0"/>
          <w:divBdr>
            <w:top w:val="none" w:sz="0" w:space="0" w:color="auto"/>
            <w:left w:val="none" w:sz="0" w:space="0" w:color="auto"/>
            <w:bottom w:val="none" w:sz="0" w:space="0" w:color="auto"/>
            <w:right w:val="none" w:sz="0" w:space="0" w:color="auto"/>
          </w:divBdr>
        </w:div>
        <w:div w:id="174268800">
          <w:marLeft w:val="640"/>
          <w:marRight w:val="0"/>
          <w:marTop w:val="0"/>
          <w:marBottom w:val="0"/>
          <w:divBdr>
            <w:top w:val="none" w:sz="0" w:space="0" w:color="auto"/>
            <w:left w:val="none" w:sz="0" w:space="0" w:color="auto"/>
            <w:bottom w:val="none" w:sz="0" w:space="0" w:color="auto"/>
            <w:right w:val="none" w:sz="0" w:space="0" w:color="auto"/>
          </w:divBdr>
        </w:div>
        <w:div w:id="777339189">
          <w:marLeft w:val="640"/>
          <w:marRight w:val="0"/>
          <w:marTop w:val="0"/>
          <w:marBottom w:val="0"/>
          <w:divBdr>
            <w:top w:val="none" w:sz="0" w:space="0" w:color="auto"/>
            <w:left w:val="none" w:sz="0" w:space="0" w:color="auto"/>
            <w:bottom w:val="none" w:sz="0" w:space="0" w:color="auto"/>
            <w:right w:val="none" w:sz="0" w:space="0" w:color="auto"/>
          </w:divBdr>
        </w:div>
        <w:div w:id="838958311">
          <w:marLeft w:val="640"/>
          <w:marRight w:val="0"/>
          <w:marTop w:val="0"/>
          <w:marBottom w:val="0"/>
          <w:divBdr>
            <w:top w:val="none" w:sz="0" w:space="0" w:color="auto"/>
            <w:left w:val="none" w:sz="0" w:space="0" w:color="auto"/>
            <w:bottom w:val="none" w:sz="0" w:space="0" w:color="auto"/>
            <w:right w:val="none" w:sz="0" w:space="0" w:color="auto"/>
          </w:divBdr>
        </w:div>
        <w:div w:id="1500971046">
          <w:marLeft w:val="640"/>
          <w:marRight w:val="0"/>
          <w:marTop w:val="0"/>
          <w:marBottom w:val="0"/>
          <w:divBdr>
            <w:top w:val="none" w:sz="0" w:space="0" w:color="auto"/>
            <w:left w:val="none" w:sz="0" w:space="0" w:color="auto"/>
            <w:bottom w:val="none" w:sz="0" w:space="0" w:color="auto"/>
            <w:right w:val="none" w:sz="0" w:space="0" w:color="auto"/>
          </w:divBdr>
        </w:div>
        <w:div w:id="1236160582">
          <w:marLeft w:val="640"/>
          <w:marRight w:val="0"/>
          <w:marTop w:val="0"/>
          <w:marBottom w:val="0"/>
          <w:divBdr>
            <w:top w:val="none" w:sz="0" w:space="0" w:color="auto"/>
            <w:left w:val="none" w:sz="0" w:space="0" w:color="auto"/>
            <w:bottom w:val="none" w:sz="0" w:space="0" w:color="auto"/>
            <w:right w:val="none" w:sz="0" w:space="0" w:color="auto"/>
          </w:divBdr>
        </w:div>
        <w:div w:id="625618991">
          <w:marLeft w:val="640"/>
          <w:marRight w:val="0"/>
          <w:marTop w:val="0"/>
          <w:marBottom w:val="0"/>
          <w:divBdr>
            <w:top w:val="none" w:sz="0" w:space="0" w:color="auto"/>
            <w:left w:val="none" w:sz="0" w:space="0" w:color="auto"/>
            <w:bottom w:val="none" w:sz="0" w:space="0" w:color="auto"/>
            <w:right w:val="none" w:sz="0" w:space="0" w:color="auto"/>
          </w:divBdr>
        </w:div>
        <w:div w:id="551309774">
          <w:marLeft w:val="640"/>
          <w:marRight w:val="0"/>
          <w:marTop w:val="0"/>
          <w:marBottom w:val="0"/>
          <w:divBdr>
            <w:top w:val="none" w:sz="0" w:space="0" w:color="auto"/>
            <w:left w:val="none" w:sz="0" w:space="0" w:color="auto"/>
            <w:bottom w:val="none" w:sz="0" w:space="0" w:color="auto"/>
            <w:right w:val="none" w:sz="0" w:space="0" w:color="auto"/>
          </w:divBdr>
        </w:div>
        <w:div w:id="1768306651">
          <w:marLeft w:val="640"/>
          <w:marRight w:val="0"/>
          <w:marTop w:val="0"/>
          <w:marBottom w:val="0"/>
          <w:divBdr>
            <w:top w:val="none" w:sz="0" w:space="0" w:color="auto"/>
            <w:left w:val="none" w:sz="0" w:space="0" w:color="auto"/>
            <w:bottom w:val="none" w:sz="0" w:space="0" w:color="auto"/>
            <w:right w:val="none" w:sz="0" w:space="0" w:color="auto"/>
          </w:divBdr>
        </w:div>
        <w:div w:id="1943874180">
          <w:marLeft w:val="640"/>
          <w:marRight w:val="0"/>
          <w:marTop w:val="0"/>
          <w:marBottom w:val="0"/>
          <w:divBdr>
            <w:top w:val="none" w:sz="0" w:space="0" w:color="auto"/>
            <w:left w:val="none" w:sz="0" w:space="0" w:color="auto"/>
            <w:bottom w:val="none" w:sz="0" w:space="0" w:color="auto"/>
            <w:right w:val="none" w:sz="0" w:space="0" w:color="auto"/>
          </w:divBdr>
        </w:div>
        <w:div w:id="391001846">
          <w:marLeft w:val="640"/>
          <w:marRight w:val="0"/>
          <w:marTop w:val="0"/>
          <w:marBottom w:val="0"/>
          <w:divBdr>
            <w:top w:val="none" w:sz="0" w:space="0" w:color="auto"/>
            <w:left w:val="none" w:sz="0" w:space="0" w:color="auto"/>
            <w:bottom w:val="none" w:sz="0" w:space="0" w:color="auto"/>
            <w:right w:val="none" w:sz="0" w:space="0" w:color="auto"/>
          </w:divBdr>
        </w:div>
        <w:div w:id="332806262">
          <w:marLeft w:val="640"/>
          <w:marRight w:val="0"/>
          <w:marTop w:val="0"/>
          <w:marBottom w:val="0"/>
          <w:divBdr>
            <w:top w:val="none" w:sz="0" w:space="0" w:color="auto"/>
            <w:left w:val="none" w:sz="0" w:space="0" w:color="auto"/>
            <w:bottom w:val="none" w:sz="0" w:space="0" w:color="auto"/>
            <w:right w:val="none" w:sz="0" w:space="0" w:color="auto"/>
          </w:divBdr>
        </w:div>
        <w:div w:id="309096884">
          <w:marLeft w:val="640"/>
          <w:marRight w:val="0"/>
          <w:marTop w:val="0"/>
          <w:marBottom w:val="0"/>
          <w:divBdr>
            <w:top w:val="none" w:sz="0" w:space="0" w:color="auto"/>
            <w:left w:val="none" w:sz="0" w:space="0" w:color="auto"/>
            <w:bottom w:val="none" w:sz="0" w:space="0" w:color="auto"/>
            <w:right w:val="none" w:sz="0" w:space="0" w:color="auto"/>
          </w:divBdr>
        </w:div>
        <w:div w:id="1084031809">
          <w:marLeft w:val="640"/>
          <w:marRight w:val="0"/>
          <w:marTop w:val="0"/>
          <w:marBottom w:val="0"/>
          <w:divBdr>
            <w:top w:val="none" w:sz="0" w:space="0" w:color="auto"/>
            <w:left w:val="none" w:sz="0" w:space="0" w:color="auto"/>
            <w:bottom w:val="none" w:sz="0" w:space="0" w:color="auto"/>
            <w:right w:val="none" w:sz="0" w:space="0" w:color="auto"/>
          </w:divBdr>
        </w:div>
        <w:div w:id="1827236448">
          <w:marLeft w:val="640"/>
          <w:marRight w:val="0"/>
          <w:marTop w:val="0"/>
          <w:marBottom w:val="0"/>
          <w:divBdr>
            <w:top w:val="none" w:sz="0" w:space="0" w:color="auto"/>
            <w:left w:val="none" w:sz="0" w:space="0" w:color="auto"/>
            <w:bottom w:val="none" w:sz="0" w:space="0" w:color="auto"/>
            <w:right w:val="none" w:sz="0" w:space="0" w:color="auto"/>
          </w:divBdr>
        </w:div>
        <w:div w:id="2136099229">
          <w:marLeft w:val="640"/>
          <w:marRight w:val="0"/>
          <w:marTop w:val="0"/>
          <w:marBottom w:val="0"/>
          <w:divBdr>
            <w:top w:val="none" w:sz="0" w:space="0" w:color="auto"/>
            <w:left w:val="none" w:sz="0" w:space="0" w:color="auto"/>
            <w:bottom w:val="none" w:sz="0" w:space="0" w:color="auto"/>
            <w:right w:val="none" w:sz="0" w:space="0" w:color="auto"/>
          </w:divBdr>
        </w:div>
        <w:div w:id="612593438">
          <w:marLeft w:val="640"/>
          <w:marRight w:val="0"/>
          <w:marTop w:val="0"/>
          <w:marBottom w:val="0"/>
          <w:divBdr>
            <w:top w:val="none" w:sz="0" w:space="0" w:color="auto"/>
            <w:left w:val="none" w:sz="0" w:space="0" w:color="auto"/>
            <w:bottom w:val="none" w:sz="0" w:space="0" w:color="auto"/>
            <w:right w:val="none" w:sz="0" w:space="0" w:color="auto"/>
          </w:divBdr>
        </w:div>
        <w:div w:id="1938901940">
          <w:marLeft w:val="640"/>
          <w:marRight w:val="0"/>
          <w:marTop w:val="0"/>
          <w:marBottom w:val="0"/>
          <w:divBdr>
            <w:top w:val="none" w:sz="0" w:space="0" w:color="auto"/>
            <w:left w:val="none" w:sz="0" w:space="0" w:color="auto"/>
            <w:bottom w:val="none" w:sz="0" w:space="0" w:color="auto"/>
            <w:right w:val="none" w:sz="0" w:space="0" w:color="auto"/>
          </w:divBdr>
        </w:div>
        <w:div w:id="1344278847">
          <w:marLeft w:val="640"/>
          <w:marRight w:val="0"/>
          <w:marTop w:val="0"/>
          <w:marBottom w:val="0"/>
          <w:divBdr>
            <w:top w:val="none" w:sz="0" w:space="0" w:color="auto"/>
            <w:left w:val="none" w:sz="0" w:space="0" w:color="auto"/>
            <w:bottom w:val="none" w:sz="0" w:space="0" w:color="auto"/>
            <w:right w:val="none" w:sz="0" w:space="0" w:color="auto"/>
          </w:divBdr>
        </w:div>
        <w:div w:id="979310519">
          <w:marLeft w:val="640"/>
          <w:marRight w:val="0"/>
          <w:marTop w:val="0"/>
          <w:marBottom w:val="0"/>
          <w:divBdr>
            <w:top w:val="none" w:sz="0" w:space="0" w:color="auto"/>
            <w:left w:val="none" w:sz="0" w:space="0" w:color="auto"/>
            <w:bottom w:val="none" w:sz="0" w:space="0" w:color="auto"/>
            <w:right w:val="none" w:sz="0" w:space="0" w:color="auto"/>
          </w:divBdr>
        </w:div>
        <w:div w:id="1714888236">
          <w:marLeft w:val="640"/>
          <w:marRight w:val="0"/>
          <w:marTop w:val="0"/>
          <w:marBottom w:val="0"/>
          <w:divBdr>
            <w:top w:val="none" w:sz="0" w:space="0" w:color="auto"/>
            <w:left w:val="none" w:sz="0" w:space="0" w:color="auto"/>
            <w:bottom w:val="none" w:sz="0" w:space="0" w:color="auto"/>
            <w:right w:val="none" w:sz="0" w:space="0" w:color="auto"/>
          </w:divBdr>
        </w:div>
        <w:div w:id="2096701881">
          <w:marLeft w:val="640"/>
          <w:marRight w:val="0"/>
          <w:marTop w:val="0"/>
          <w:marBottom w:val="0"/>
          <w:divBdr>
            <w:top w:val="none" w:sz="0" w:space="0" w:color="auto"/>
            <w:left w:val="none" w:sz="0" w:space="0" w:color="auto"/>
            <w:bottom w:val="none" w:sz="0" w:space="0" w:color="auto"/>
            <w:right w:val="none" w:sz="0" w:space="0" w:color="auto"/>
          </w:divBdr>
        </w:div>
        <w:div w:id="1211308545">
          <w:marLeft w:val="640"/>
          <w:marRight w:val="0"/>
          <w:marTop w:val="0"/>
          <w:marBottom w:val="0"/>
          <w:divBdr>
            <w:top w:val="none" w:sz="0" w:space="0" w:color="auto"/>
            <w:left w:val="none" w:sz="0" w:space="0" w:color="auto"/>
            <w:bottom w:val="none" w:sz="0" w:space="0" w:color="auto"/>
            <w:right w:val="none" w:sz="0" w:space="0" w:color="auto"/>
          </w:divBdr>
        </w:div>
        <w:div w:id="815798263">
          <w:marLeft w:val="640"/>
          <w:marRight w:val="0"/>
          <w:marTop w:val="0"/>
          <w:marBottom w:val="0"/>
          <w:divBdr>
            <w:top w:val="none" w:sz="0" w:space="0" w:color="auto"/>
            <w:left w:val="none" w:sz="0" w:space="0" w:color="auto"/>
            <w:bottom w:val="none" w:sz="0" w:space="0" w:color="auto"/>
            <w:right w:val="none" w:sz="0" w:space="0" w:color="auto"/>
          </w:divBdr>
        </w:div>
        <w:div w:id="1964725346">
          <w:marLeft w:val="640"/>
          <w:marRight w:val="0"/>
          <w:marTop w:val="0"/>
          <w:marBottom w:val="0"/>
          <w:divBdr>
            <w:top w:val="none" w:sz="0" w:space="0" w:color="auto"/>
            <w:left w:val="none" w:sz="0" w:space="0" w:color="auto"/>
            <w:bottom w:val="none" w:sz="0" w:space="0" w:color="auto"/>
            <w:right w:val="none" w:sz="0" w:space="0" w:color="auto"/>
          </w:divBdr>
        </w:div>
        <w:div w:id="1400640892">
          <w:marLeft w:val="640"/>
          <w:marRight w:val="0"/>
          <w:marTop w:val="0"/>
          <w:marBottom w:val="0"/>
          <w:divBdr>
            <w:top w:val="none" w:sz="0" w:space="0" w:color="auto"/>
            <w:left w:val="none" w:sz="0" w:space="0" w:color="auto"/>
            <w:bottom w:val="none" w:sz="0" w:space="0" w:color="auto"/>
            <w:right w:val="none" w:sz="0" w:space="0" w:color="auto"/>
          </w:divBdr>
        </w:div>
        <w:div w:id="1199584046">
          <w:marLeft w:val="640"/>
          <w:marRight w:val="0"/>
          <w:marTop w:val="0"/>
          <w:marBottom w:val="0"/>
          <w:divBdr>
            <w:top w:val="none" w:sz="0" w:space="0" w:color="auto"/>
            <w:left w:val="none" w:sz="0" w:space="0" w:color="auto"/>
            <w:bottom w:val="none" w:sz="0" w:space="0" w:color="auto"/>
            <w:right w:val="none" w:sz="0" w:space="0" w:color="auto"/>
          </w:divBdr>
        </w:div>
        <w:div w:id="2103380152">
          <w:marLeft w:val="640"/>
          <w:marRight w:val="0"/>
          <w:marTop w:val="0"/>
          <w:marBottom w:val="0"/>
          <w:divBdr>
            <w:top w:val="none" w:sz="0" w:space="0" w:color="auto"/>
            <w:left w:val="none" w:sz="0" w:space="0" w:color="auto"/>
            <w:bottom w:val="none" w:sz="0" w:space="0" w:color="auto"/>
            <w:right w:val="none" w:sz="0" w:space="0" w:color="auto"/>
          </w:divBdr>
        </w:div>
        <w:div w:id="1973710120">
          <w:marLeft w:val="640"/>
          <w:marRight w:val="0"/>
          <w:marTop w:val="0"/>
          <w:marBottom w:val="0"/>
          <w:divBdr>
            <w:top w:val="none" w:sz="0" w:space="0" w:color="auto"/>
            <w:left w:val="none" w:sz="0" w:space="0" w:color="auto"/>
            <w:bottom w:val="none" w:sz="0" w:space="0" w:color="auto"/>
            <w:right w:val="none" w:sz="0" w:space="0" w:color="auto"/>
          </w:divBdr>
        </w:div>
        <w:div w:id="1098259780">
          <w:marLeft w:val="640"/>
          <w:marRight w:val="0"/>
          <w:marTop w:val="0"/>
          <w:marBottom w:val="0"/>
          <w:divBdr>
            <w:top w:val="none" w:sz="0" w:space="0" w:color="auto"/>
            <w:left w:val="none" w:sz="0" w:space="0" w:color="auto"/>
            <w:bottom w:val="none" w:sz="0" w:space="0" w:color="auto"/>
            <w:right w:val="none" w:sz="0" w:space="0" w:color="auto"/>
          </w:divBdr>
        </w:div>
        <w:div w:id="1004820902">
          <w:marLeft w:val="640"/>
          <w:marRight w:val="0"/>
          <w:marTop w:val="0"/>
          <w:marBottom w:val="0"/>
          <w:divBdr>
            <w:top w:val="none" w:sz="0" w:space="0" w:color="auto"/>
            <w:left w:val="none" w:sz="0" w:space="0" w:color="auto"/>
            <w:bottom w:val="none" w:sz="0" w:space="0" w:color="auto"/>
            <w:right w:val="none" w:sz="0" w:space="0" w:color="auto"/>
          </w:divBdr>
        </w:div>
        <w:div w:id="1698003931">
          <w:marLeft w:val="640"/>
          <w:marRight w:val="0"/>
          <w:marTop w:val="0"/>
          <w:marBottom w:val="0"/>
          <w:divBdr>
            <w:top w:val="none" w:sz="0" w:space="0" w:color="auto"/>
            <w:left w:val="none" w:sz="0" w:space="0" w:color="auto"/>
            <w:bottom w:val="none" w:sz="0" w:space="0" w:color="auto"/>
            <w:right w:val="none" w:sz="0" w:space="0" w:color="auto"/>
          </w:divBdr>
        </w:div>
      </w:divsChild>
    </w:div>
    <w:div w:id="1061561783">
      <w:bodyDiv w:val="1"/>
      <w:marLeft w:val="0"/>
      <w:marRight w:val="0"/>
      <w:marTop w:val="0"/>
      <w:marBottom w:val="0"/>
      <w:divBdr>
        <w:top w:val="none" w:sz="0" w:space="0" w:color="auto"/>
        <w:left w:val="none" w:sz="0" w:space="0" w:color="auto"/>
        <w:bottom w:val="none" w:sz="0" w:space="0" w:color="auto"/>
        <w:right w:val="none" w:sz="0" w:space="0" w:color="auto"/>
      </w:divBdr>
      <w:divsChild>
        <w:div w:id="561526689">
          <w:marLeft w:val="0"/>
          <w:marRight w:val="0"/>
          <w:marTop w:val="0"/>
          <w:marBottom w:val="0"/>
          <w:divBdr>
            <w:top w:val="none" w:sz="0" w:space="0" w:color="auto"/>
            <w:left w:val="none" w:sz="0" w:space="0" w:color="auto"/>
            <w:bottom w:val="none" w:sz="0" w:space="0" w:color="auto"/>
            <w:right w:val="none" w:sz="0" w:space="0" w:color="auto"/>
          </w:divBdr>
          <w:divsChild>
            <w:div w:id="134376973">
              <w:marLeft w:val="0"/>
              <w:marRight w:val="0"/>
              <w:marTop w:val="0"/>
              <w:marBottom w:val="0"/>
              <w:divBdr>
                <w:top w:val="none" w:sz="0" w:space="0" w:color="auto"/>
                <w:left w:val="none" w:sz="0" w:space="0" w:color="auto"/>
                <w:bottom w:val="none" w:sz="0" w:space="0" w:color="auto"/>
                <w:right w:val="none" w:sz="0" w:space="0" w:color="auto"/>
              </w:divBdr>
              <w:divsChild>
                <w:div w:id="1966693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6707281">
      <w:bodyDiv w:val="1"/>
      <w:marLeft w:val="0"/>
      <w:marRight w:val="0"/>
      <w:marTop w:val="0"/>
      <w:marBottom w:val="0"/>
      <w:divBdr>
        <w:top w:val="none" w:sz="0" w:space="0" w:color="auto"/>
        <w:left w:val="none" w:sz="0" w:space="0" w:color="auto"/>
        <w:bottom w:val="none" w:sz="0" w:space="0" w:color="auto"/>
        <w:right w:val="none" w:sz="0" w:space="0" w:color="auto"/>
      </w:divBdr>
      <w:divsChild>
        <w:div w:id="1690328936">
          <w:marLeft w:val="0"/>
          <w:marRight w:val="0"/>
          <w:marTop w:val="0"/>
          <w:marBottom w:val="0"/>
          <w:divBdr>
            <w:top w:val="none" w:sz="0" w:space="0" w:color="auto"/>
            <w:left w:val="none" w:sz="0" w:space="0" w:color="auto"/>
            <w:bottom w:val="none" w:sz="0" w:space="0" w:color="auto"/>
            <w:right w:val="none" w:sz="0" w:space="0" w:color="auto"/>
          </w:divBdr>
          <w:divsChild>
            <w:div w:id="2032141295">
              <w:marLeft w:val="0"/>
              <w:marRight w:val="0"/>
              <w:marTop w:val="0"/>
              <w:marBottom w:val="0"/>
              <w:divBdr>
                <w:top w:val="none" w:sz="0" w:space="0" w:color="auto"/>
                <w:left w:val="none" w:sz="0" w:space="0" w:color="auto"/>
                <w:bottom w:val="none" w:sz="0" w:space="0" w:color="auto"/>
                <w:right w:val="none" w:sz="0" w:space="0" w:color="auto"/>
              </w:divBdr>
              <w:divsChild>
                <w:div w:id="658581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4037913">
      <w:bodyDiv w:val="1"/>
      <w:marLeft w:val="0"/>
      <w:marRight w:val="0"/>
      <w:marTop w:val="0"/>
      <w:marBottom w:val="0"/>
      <w:divBdr>
        <w:top w:val="none" w:sz="0" w:space="0" w:color="auto"/>
        <w:left w:val="none" w:sz="0" w:space="0" w:color="auto"/>
        <w:bottom w:val="none" w:sz="0" w:space="0" w:color="auto"/>
        <w:right w:val="none" w:sz="0" w:space="0" w:color="auto"/>
      </w:divBdr>
      <w:divsChild>
        <w:div w:id="255137655">
          <w:marLeft w:val="0"/>
          <w:marRight w:val="0"/>
          <w:marTop w:val="0"/>
          <w:marBottom w:val="0"/>
          <w:divBdr>
            <w:top w:val="none" w:sz="0" w:space="0" w:color="auto"/>
            <w:left w:val="none" w:sz="0" w:space="0" w:color="auto"/>
            <w:bottom w:val="none" w:sz="0" w:space="0" w:color="auto"/>
            <w:right w:val="none" w:sz="0" w:space="0" w:color="auto"/>
          </w:divBdr>
          <w:divsChild>
            <w:div w:id="1980916713">
              <w:marLeft w:val="0"/>
              <w:marRight w:val="0"/>
              <w:marTop w:val="0"/>
              <w:marBottom w:val="0"/>
              <w:divBdr>
                <w:top w:val="none" w:sz="0" w:space="0" w:color="auto"/>
                <w:left w:val="none" w:sz="0" w:space="0" w:color="auto"/>
                <w:bottom w:val="none" w:sz="0" w:space="0" w:color="auto"/>
                <w:right w:val="none" w:sz="0" w:space="0" w:color="auto"/>
              </w:divBdr>
              <w:divsChild>
                <w:div w:id="580262526">
                  <w:marLeft w:val="0"/>
                  <w:marRight w:val="0"/>
                  <w:marTop w:val="0"/>
                  <w:marBottom w:val="0"/>
                  <w:divBdr>
                    <w:top w:val="none" w:sz="0" w:space="0" w:color="auto"/>
                    <w:left w:val="none" w:sz="0" w:space="0" w:color="auto"/>
                    <w:bottom w:val="none" w:sz="0" w:space="0" w:color="auto"/>
                    <w:right w:val="none" w:sz="0" w:space="0" w:color="auto"/>
                  </w:divBdr>
                  <w:divsChild>
                    <w:div w:id="2369444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3084108">
      <w:bodyDiv w:val="1"/>
      <w:marLeft w:val="0"/>
      <w:marRight w:val="0"/>
      <w:marTop w:val="0"/>
      <w:marBottom w:val="0"/>
      <w:divBdr>
        <w:top w:val="none" w:sz="0" w:space="0" w:color="auto"/>
        <w:left w:val="none" w:sz="0" w:space="0" w:color="auto"/>
        <w:bottom w:val="none" w:sz="0" w:space="0" w:color="auto"/>
        <w:right w:val="none" w:sz="0" w:space="0" w:color="auto"/>
      </w:divBdr>
      <w:divsChild>
        <w:div w:id="1392460823">
          <w:marLeft w:val="0"/>
          <w:marRight w:val="0"/>
          <w:marTop w:val="0"/>
          <w:marBottom w:val="0"/>
          <w:divBdr>
            <w:top w:val="none" w:sz="0" w:space="0" w:color="auto"/>
            <w:left w:val="none" w:sz="0" w:space="0" w:color="auto"/>
            <w:bottom w:val="none" w:sz="0" w:space="0" w:color="auto"/>
            <w:right w:val="none" w:sz="0" w:space="0" w:color="auto"/>
          </w:divBdr>
          <w:divsChild>
            <w:div w:id="1749301244">
              <w:marLeft w:val="0"/>
              <w:marRight w:val="0"/>
              <w:marTop w:val="0"/>
              <w:marBottom w:val="0"/>
              <w:divBdr>
                <w:top w:val="none" w:sz="0" w:space="0" w:color="auto"/>
                <w:left w:val="none" w:sz="0" w:space="0" w:color="auto"/>
                <w:bottom w:val="none" w:sz="0" w:space="0" w:color="auto"/>
                <w:right w:val="none" w:sz="0" w:space="0" w:color="auto"/>
              </w:divBdr>
              <w:divsChild>
                <w:div w:id="1273247480">
                  <w:marLeft w:val="0"/>
                  <w:marRight w:val="0"/>
                  <w:marTop w:val="0"/>
                  <w:marBottom w:val="0"/>
                  <w:divBdr>
                    <w:top w:val="none" w:sz="0" w:space="0" w:color="auto"/>
                    <w:left w:val="none" w:sz="0" w:space="0" w:color="auto"/>
                    <w:bottom w:val="none" w:sz="0" w:space="0" w:color="auto"/>
                    <w:right w:val="none" w:sz="0" w:space="0" w:color="auto"/>
                  </w:divBdr>
                  <w:divsChild>
                    <w:div w:id="555120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82014073">
      <w:bodyDiv w:val="1"/>
      <w:marLeft w:val="0"/>
      <w:marRight w:val="0"/>
      <w:marTop w:val="0"/>
      <w:marBottom w:val="0"/>
      <w:divBdr>
        <w:top w:val="none" w:sz="0" w:space="0" w:color="auto"/>
        <w:left w:val="none" w:sz="0" w:space="0" w:color="auto"/>
        <w:bottom w:val="none" w:sz="0" w:space="0" w:color="auto"/>
        <w:right w:val="none" w:sz="0" w:space="0" w:color="auto"/>
      </w:divBdr>
      <w:divsChild>
        <w:div w:id="726876633">
          <w:marLeft w:val="0"/>
          <w:marRight w:val="0"/>
          <w:marTop w:val="0"/>
          <w:marBottom w:val="0"/>
          <w:divBdr>
            <w:top w:val="none" w:sz="0" w:space="0" w:color="auto"/>
            <w:left w:val="none" w:sz="0" w:space="0" w:color="auto"/>
            <w:bottom w:val="none" w:sz="0" w:space="0" w:color="auto"/>
            <w:right w:val="none" w:sz="0" w:space="0" w:color="auto"/>
          </w:divBdr>
          <w:divsChild>
            <w:div w:id="160632087">
              <w:marLeft w:val="0"/>
              <w:marRight w:val="0"/>
              <w:marTop w:val="0"/>
              <w:marBottom w:val="0"/>
              <w:divBdr>
                <w:top w:val="none" w:sz="0" w:space="0" w:color="auto"/>
                <w:left w:val="none" w:sz="0" w:space="0" w:color="auto"/>
                <w:bottom w:val="none" w:sz="0" w:space="0" w:color="auto"/>
                <w:right w:val="none" w:sz="0" w:space="0" w:color="auto"/>
              </w:divBdr>
              <w:divsChild>
                <w:div w:id="1051078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8566296">
      <w:bodyDiv w:val="1"/>
      <w:marLeft w:val="0"/>
      <w:marRight w:val="0"/>
      <w:marTop w:val="0"/>
      <w:marBottom w:val="0"/>
      <w:divBdr>
        <w:top w:val="none" w:sz="0" w:space="0" w:color="auto"/>
        <w:left w:val="none" w:sz="0" w:space="0" w:color="auto"/>
        <w:bottom w:val="none" w:sz="0" w:space="0" w:color="auto"/>
        <w:right w:val="none" w:sz="0" w:space="0" w:color="auto"/>
      </w:divBdr>
      <w:divsChild>
        <w:div w:id="2082095627">
          <w:marLeft w:val="0"/>
          <w:marRight w:val="0"/>
          <w:marTop w:val="0"/>
          <w:marBottom w:val="0"/>
          <w:divBdr>
            <w:top w:val="none" w:sz="0" w:space="0" w:color="auto"/>
            <w:left w:val="none" w:sz="0" w:space="0" w:color="auto"/>
            <w:bottom w:val="none" w:sz="0" w:space="0" w:color="auto"/>
            <w:right w:val="none" w:sz="0" w:space="0" w:color="auto"/>
          </w:divBdr>
          <w:divsChild>
            <w:div w:id="1093625363">
              <w:marLeft w:val="0"/>
              <w:marRight w:val="0"/>
              <w:marTop w:val="0"/>
              <w:marBottom w:val="0"/>
              <w:divBdr>
                <w:top w:val="none" w:sz="0" w:space="0" w:color="auto"/>
                <w:left w:val="none" w:sz="0" w:space="0" w:color="auto"/>
                <w:bottom w:val="none" w:sz="0" w:space="0" w:color="auto"/>
                <w:right w:val="none" w:sz="0" w:space="0" w:color="auto"/>
              </w:divBdr>
              <w:divsChild>
                <w:div w:id="262342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0339598">
      <w:bodyDiv w:val="1"/>
      <w:marLeft w:val="0"/>
      <w:marRight w:val="0"/>
      <w:marTop w:val="0"/>
      <w:marBottom w:val="0"/>
      <w:divBdr>
        <w:top w:val="none" w:sz="0" w:space="0" w:color="auto"/>
        <w:left w:val="none" w:sz="0" w:space="0" w:color="auto"/>
        <w:bottom w:val="none" w:sz="0" w:space="0" w:color="auto"/>
        <w:right w:val="none" w:sz="0" w:space="0" w:color="auto"/>
      </w:divBdr>
      <w:divsChild>
        <w:div w:id="1530071876">
          <w:marLeft w:val="0"/>
          <w:marRight w:val="0"/>
          <w:marTop w:val="0"/>
          <w:marBottom w:val="0"/>
          <w:divBdr>
            <w:top w:val="none" w:sz="0" w:space="0" w:color="auto"/>
            <w:left w:val="none" w:sz="0" w:space="0" w:color="auto"/>
            <w:bottom w:val="none" w:sz="0" w:space="0" w:color="auto"/>
            <w:right w:val="none" w:sz="0" w:space="0" w:color="auto"/>
          </w:divBdr>
          <w:divsChild>
            <w:div w:id="309478998">
              <w:marLeft w:val="0"/>
              <w:marRight w:val="0"/>
              <w:marTop w:val="0"/>
              <w:marBottom w:val="0"/>
              <w:divBdr>
                <w:top w:val="none" w:sz="0" w:space="0" w:color="auto"/>
                <w:left w:val="none" w:sz="0" w:space="0" w:color="auto"/>
                <w:bottom w:val="none" w:sz="0" w:space="0" w:color="auto"/>
                <w:right w:val="none" w:sz="0" w:space="0" w:color="auto"/>
              </w:divBdr>
              <w:divsChild>
                <w:div w:id="1544557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1214574">
      <w:bodyDiv w:val="1"/>
      <w:marLeft w:val="0"/>
      <w:marRight w:val="0"/>
      <w:marTop w:val="0"/>
      <w:marBottom w:val="0"/>
      <w:divBdr>
        <w:top w:val="none" w:sz="0" w:space="0" w:color="auto"/>
        <w:left w:val="none" w:sz="0" w:space="0" w:color="auto"/>
        <w:bottom w:val="none" w:sz="0" w:space="0" w:color="auto"/>
        <w:right w:val="none" w:sz="0" w:space="0" w:color="auto"/>
      </w:divBdr>
    </w:div>
    <w:div w:id="1287467612">
      <w:bodyDiv w:val="1"/>
      <w:marLeft w:val="0"/>
      <w:marRight w:val="0"/>
      <w:marTop w:val="0"/>
      <w:marBottom w:val="0"/>
      <w:divBdr>
        <w:top w:val="none" w:sz="0" w:space="0" w:color="auto"/>
        <w:left w:val="none" w:sz="0" w:space="0" w:color="auto"/>
        <w:bottom w:val="none" w:sz="0" w:space="0" w:color="auto"/>
        <w:right w:val="none" w:sz="0" w:space="0" w:color="auto"/>
      </w:divBdr>
      <w:divsChild>
        <w:div w:id="1081757240">
          <w:marLeft w:val="0"/>
          <w:marRight w:val="0"/>
          <w:marTop w:val="0"/>
          <w:marBottom w:val="0"/>
          <w:divBdr>
            <w:top w:val="none" w:sz="0" w:space="0" w:color="auto"/>
            <w:left w:val="none" w:sz="0" w:space="0" w:color="auto"/>
            <w:bottom w:val="none" w:sz="0" w:space="0" w:color="auto"/>
            <w:right w:val="none" w:sz="0" w:space="0" w:color="auto"/>
          </w:divBdr>
          <w:divsChild>
            <w:div w:id="1863937767">
              <w:marLeft w:val="0"/>
              <w:marRight w:val="0"/>
              <w:marTop w:val="0"/>
              <w:marBottom w:val="0"/>
              <w:divBdr>
                <w:top w:val="none" w:sz="0" w:space="0" w:color="auto"/>
                <w:left w:val="none" w:sz="0" w:space="0" w:color="auto"/>
                <w:bottom w:val="none" w:sz="0" w:space="0" w:color="auto"/>
                <w:right w:val="none" w:sz="0" w:space="0" w:color="auto"/>
              </w:divBdr>
              <w:divsChild>
                <w:div w:id="1210847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0740709">
      <w:bodyDiv w:val="1"/>
      <w:marLeft w:val="0"/>
      <w:marRight w:val="0"/>
      <w:marTop w:val="0"/>
      <w:marBottom w:val="0"/>
      <w:divBdr>
        <w:top w:val="none" w:sz="0" w:space="0" w:color="auto"/>
        <w:left w:val="none" w:sz="0" w:space="0" w:color="auto"/>
        <w:bottom w:val="none" w:sz="0" w:space="0" w:color="auto"/>
        <w:right w:val="none" w:sz="0" w:space="0" w:color="auto"/>
      </w:divBdr>
    </w:div>
    <w:div w:id="1326208758">
      <w:bodyDiv w:val="1"/>
      <w:marLeft w:val="0"/>
      <w:marRight w:val="0"/>
      <w:marTop w:val="0"/>
      <w:marBottom w:val="0"/>
      <w:divBdr>
        <w:top w:val="none" w:sz="0" w:space="0" w:color="auto"/>
        <w:left w:val="none" w:sz="0" w:space="0" w:color="auto"/>
        <w:bottom w:val="none" w:sz="0" w:space="0" w:color="auto"/>
        <w:right w:val="none" w:sz="0" w:space="0" w:color="auto"/>
      </w:divBdr>
    </w:div>
    <w:div w:id="1401755503">
      <w:bodyDiv w:val="1"/>
      <w:marLeft w:val="0"/>
      <w:marRight w:val="0"/>
      <w:marTop w:val="0"/>
      <w:marBottom w:val="0"/>
      <w:divBdr>
        <w:top w:val="none" w:sz="0" w:space="0" w:color="auto"/>
        <w:left w:val="none" w:sz="0" w:space="0" w:color="auto"/>
        <w:bottom w:val="none" w:sz="0" w:space="0" w:color="auto"/>
        <w:right w:val="none" w:sz="0" w:space="0" w:color="auto"/>
      </w:divBdr>
    </w:div>
    <w:div w:id="1414471913">
      <w:bodyDiv w:val="1"/>
      <w:marLeft w:val="0"/>
      <w:marRight w:val="0"/>
      <w:marTop w:val="0"/>
      <w:marBottom w:val="0"/>
      <w:divBdr>
        <w:top w:val="none" w:sz="0" w:space="0" w:color="auto"/>
        <w:left w:val="none" w:sz="0" w:space="0" w:color="auto"/>
        <w:bottom w:val="none" w:sz="0" w:space="0" w:color="auto"/>
        <w:right w:val="none" w:sz="0" w:space="0" w:color="auto"/>
      </w:divBdr>
    </w:div>
    <w:div w:id="1440029281">
      <w:bodyDiv w:val="1"/>
      <w:marLeft w:val="0"/>
      <w:marRight w:val="0"/>
      <w:marTop w:val="0"/>
      <w:marBottom w:val="0"/>
      <w:divBdr>
        <w:top w:val="none" w:sz="0" w:space="0" w:color="auto"/>
        <w:left w:val="none" w:sz="0" w:space="0" w:color="auto"/>
        <w:bottom w:val="none" w:sz="0" w:space="0" w:color="auto"/>
        <w:right w:val="none" w:sz="0" w:space="0" w:color="auto"/>
      </w:divBdr>
      <w:divsChild>
        <w:div w:id="1485928212">
          <w:marLeft w:val="0"/>
          <w:marRight w:val="0"/>
          <w:marTop w:val="0"/>
          <w:marBottom w:val="0"/>
          <w:divBdr>
            <w:top w:val="none" w:sz="0" w:space="0" w:color="auto"/>
            <w:left w:val="none" w:sz="0" w:space="0" w:color="auto"/>
            <w:bottom w:val="none" w:sz="0" w:space="0" w:color="auto"/>
            <w:right w:val="none" w:sz="0" w:space="0" w:color="auto"/>
          </w:divBdr>
          <w:divsChild>
            <w:div w:id="1603688823">
              <w:marLeft w:val="0"/>
              <w:marRight w:val="0"/>
              <w:marTop w:val="0"/>
              <w:marBottom w:val="0"/>
              <w:divBdr>
                <w:top w:val="none" w:sz="0" w:space="0" w:color="auto"/>
                <w:left w:val="none" w:sz="0" w:space="0" w:color="auto"/>
                <w:bottom w:val="none" w:sz="0" w:space="0" w:color="auto"/>
                <w:right w:val="none" w:sz="0" w:space="0" w:color="auto"/>
              </w:divBdr>
              <w:divsChild>
                <w:div w:id="1796361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0568118">
      <w:bodyDiv w:val="1"/>
      <w:marLeft w:val="0"/>
      <w:marRight w:val="0"/>
      <w:marTop w:val="0"/>
      <w:marBottom w:val="0"/>
      <w:divBdr>
        <w:top w:val="none" w:sz="0" w:space="0" w:color="auto"/>
        <w:left w:val="none" w:sz="0" w:space="0" w:color="auto"/>
        <w:bottom w:val="none" w:sz="0" w:space="0" w:color="auto"/>
        <w:right w:val="none" w:sz="0" w:space="0" w:color="auto"/>
      </w:divBdr>
      <w:divsChild>
        <w:div w:id="2036494052">
          <w:marLeft w:val="0"/>
          <w:marRight w:val="0"/>
          <w:marTop w:val="0"/>
          <w:marBottom w:val="0"/>
          <w:divBdr>
            <w:top w:val="none" w:sz="0" w:space="0" w:color="auto"/>
            <w:left w:val="none" w:sz="0" w:space="0" w:color="auto"/>
            <w:bottom w:val="none" w:sz="0" w:space="0" w:color="auto"/>
            <w:right w:val="none" w:sz="0" w:space="0" w:color="auto"/>
          </w:divBdr>
          <w:divsChild>
            <w:div w:id="1911651837">
              <w:marLeft w:val="0"/>
              <w:marRight w:val="0"/>
              <w:marTop w:val="0"/>
              <w:marBottom w:val="0"/>
              <w:divBdr>
                <w:top w:val="none" w:sz="0" w:space="0" w:color="auto"/>
                <w:left w:val="none" w:sz="0" w:space="0" w:color="auto"/>
                <w:bottom w:val="none" w:sz="0" w:space="0" w:color="auto"/>
                <w:right w:val="none" w:sz="0" w:space="0" w:color="auto"/>
              </w:divBdr>
              <w:divsChild>
                <w:div w:id="18322593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9661534">
      <w:bodyDiv w:val="1"/>
      <w:marLeft w:val="0"/>
      <w:marRight w:val="0"/>
      <w:marTop w:val="0"/>
      <w:marBottom w:val="0"/>
      <w:divBdr>
        <w:top w:val="none" w:sz="0" w:space="0" w:color="auto"/>
        <w:left w:val="none" w:sz="0" w:space="0" w:color="auto"/>
        <w:bottom w:val="none" w:sz="0" w:space="0" w:color="auto"/>
        <w:right w:val="none" w:sz="0" w:space="0" w:color="auto"/>
      </w:divBdr>
    </w:div>
    <w:div w:id="1497644657">
      <w:bodyDiv w:val="1"/>
      <w:marLeft w:val="0"/>
      <w:marRight w:val="0"/>
      <w:marTop w:val="0"/>
      <w:marBottom w:val="0"/>
      <w:divBdr>
        <w:top w:val="none" w:sz="0" w:space="0" w:color="auto"/>
        <w:left w:val="none" w:sz="0" w:space="0" w:color="auto"/>
        <w:bottom w:val="none" w:sz="0" w:space="0" w:color="auto"/>
        <w:right w:val="none" w:sz="0" w:space="0" w:color="auto"/>
      </w:divBdr>
      <w:divsChild>
        <w:div w:id="1916276642">
          <w:marLeft w:val="0"/>
          <w:marRight w:val="0"/>
          <w:marTop w:val="0"/>
          <w:marBottom w:val="0"/>
          <w:divBdr>
            <w:top w:val="none" w:sz="0" w:space="0" w:color="auto"/>
            <w:left w:val="none" w:sz="0" w:space="0" w:color="auto"/>
            <w:bottom w:val="none" w:sz="0" w:space="0" w:color="auto"/>
            <w:right w:val="none" w:sz="0" w:space="0" w:color="auto"/>
          </w:divBdr>
          <w:divsChild>
            <w:div w:id="201334842">
              <w:marLeft w:val="0"/>
              <w:marRight w:val="0"/>
              <w:marTop w:val="0"/>
              <w:marBottom w:val="0"/>
              <w:divBdr>
                <w:top w:val="none" w:sz="0" w:space="0" w:color="auto"/>
                <w:left w:val="none" w:sz="0" w:space="0" w:color="auto"/>
                <w:bottom w:val="none" w:sz="0" w:space="0" w:color="auto"/>
                <w:right w:val="none" w:sz="0" w:space="0" w:color="auto"/>
              </w:divBdr>
              <w:divsChild>
                <w:div w:id="127675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1503139">
      <w:bodyDiv w:val="1"/>
      <w:marLeft w:val="0"/>
      <w:marRight w:val="0"/>
      <w:marTop w:val="0"/>
      <w:marBottom w:val="0"/>
      <w:divBdr>
        <w:top w:val="none" w:sz="0" w:space="0" w:color="auto"/>
        <w:left w:val="none" w:sz="0" w:space="0" w:color="auto"/>
        <w:bottom w:val="none" w:sz="0" w:space="0" w:color="auto"/>
        <w:right w:val="none" w:sz="0" w:space="0" w:color="auto"/>
      </w:divBdr>
    </w:div>
    <w:div w:id="1552232070">
      <w:bodyDiv w:val="1"/>
      <w:marLeft w:val="0"/>
      <w:marRight w:val="0"/>
      <w:marTop w:val="0"/>
      <w:marBottom w:val="0"/>
      <w:divBdr>
        <w:top w:val="none" w:sz="0" w:space="0" w:color="auto"/>
        <w:left w:val="none" w:sz="0" w:space="0" w:color="auto"/>
        <w:bottom w:val="none" w:sz="0" w:space="0" w:color="auto"/>
        <w:right w:val="none" w:sz="0" w:space="0" w:color="auto"/>
      </w:divBdr>
      <w:divsChild>
        <w:div w:id="548995485">
          <w:marLeft w:val="0"/>
          <w:marRight w:val="0"/>
          <w:marTop w:val="0"/>
          <w:marBottom w:val="0"/>
          <w:divBdr>
            <w:top w:val="none" w:sz="0" w:space="0" w:color="auto"/>
            <w:left w:val="none" w:sz="0" w:space="0" w:color="auto"/>
            <w:bottom w:val="none" w:sz="0" w:space="0" w:color="auto"/>
            <w:right w:val="none" w:sz="0" w:space="0" w:color="auto"/>
          </w:divBdr>
          <w:divsChild>
            <w:div w:id="1694841557">
              <w:marLeft w:val="0"/>
              <w:marRight w:val="0"/>
              <w:marTop w:val="0"/>
              <w:marBottom w:val="0"/>
              <w:divBdr>
                <w:top w:val="none" w:sz="0" w:space="0" w:color="auto"/>
                <w:left w:val="none" w:sz="0" w:space="0" w:color="auto"/>
                <w:bottom w:val="none" w:sz="0" w:space="0" w:color="auto"/>
                <w:right w:val="none" w:sz="0" w:space="0" w:color="auto"/>
              </w:divBdr>
              <w:divsChild>
                <w:div w:id="12891188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0899368">
      <w:bodyDiv w:val="1"/>
      <w:marLeft w:val="0"/>
      <w:marRight w:val="0"/>
      <w:marTop w:val="0"/>
      <w:marBottom w:val="0"/>
      <w:divBdr>
        <w:top w:val="none" w:sz="0" w:space="0" w:color="auto"/>
        <w:left w:val="none" w:sz="0" w:space="0" w:color="auto"/>
        <w:bottom w:val="none" w:sz="0" w:space="0" w:color="auto"/>
        <w:right w:val="none" w:sz="0" w:space="0" w:color="auto"/>
      </w:divBdr>
      <w:divsChild>
        <w:div w:id="2092970914">
          <w:marLeft w:val="0"/>
          <w:marRight w:val="0"/>
          <w:marTop w:val="0"/>
          <w:marBottom w:val="0"/>
          <w:divBdr>
            <w:top w:val="none" w:sz="0" w:space="0" w:color="auto"/>
            <w:left w:val="none" w:sz="0" w:space="0" w:color="auto"/>
            <w:bottom w:val="none" w:sz="0" w:space="0" w:color="auto"/>
            <w:right w:val="none" w:sz="0" w:space="0" w:color="auto"/>
          </w:divBdr>
          <w:divsChild>
            <w:div w:id="2127696390">
              <w:marLeft w:val="0"/>
              <w:marRight w:val="0"/>
              <w:marTop w:val="0"/>
              <w:marBottom w:val="0"/>
              <w:divBdr>
                <w:top w:val="none" w:sz="0" w:space="0" w:color="auto"/>
                <w:left w:val="none" w:sz="0" w:space="0" w:color="auto"/>
                <w:bottom w:val="none" w:sz="0" w:space="0" w:color="auto"/>
                <w:right w:val="none" w:sz="0" w:space="0" w:color="auto"/>
              </w:divBdr>
              <w:divsChild>
                <w:div w:id="171840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6206531">
      <w:bodyDiv w:val="1"/>
      <w:marLeft w:val="0"/>
      <w:marRight w:val="0"/>
      <w:marTop w:val="0"/>
      <w:marBottom w:val="0"/>
      <w:divBdr>
        <w:top w:val="none" w:sz="0" w:space="0" w:color="auto"/>
        <w:left w:val="none" w:sz="0" w:space="0" w:color="auto"/>
        <w:bottom w:val="none" w:sz="0" w:space="0" w:color="auto"/>
        <w:right w:val="none" w:sz="0" w:space="0" w:color="auto"/>
      </w:divBdr>
      <w:divsChild>
        <w:div w:id="1202746485">
          <w:marLeft w:val="0"/>
          <w:marRight w:val="0"/>
          <w:marTop w:val="0"/>
          <w:marBottom w:val="0"/>
          <w:divBdr>
            <w:top w:val="none" w:sz="0" w:space="0" w:color="auto"/>
            <w:left w:val="none" w:sz="0" w:space="0" w:color="auto"/>
            <w:bottom w:val="none" w:sz="0" w:space="0" w:color="auto"/>
            <w:right w:val="none" w:sz="0" w:space="0" w:color="auto"/>
          </w:divBdr>
          <w:divsChild>
            <w:div w:id="1415084526">
              <w:marLeft w:val="0"/>
              <w:marRight w:val="0"/>
              <w:marTop w:val="0"/>
              <w:marBottom w:val="0"/>
              <w:divBdr>
                <w:top w:val="none" w:sz="0" w:space="0" w:color="auto"/>
                <w:left w:val="none" w:sz="0" w:space="0" w:color="auto"/>
                <w:bottom w:val="none" w:sz="0" w:space="0" w:color="auto"/>
                <w:right w:val="none" w:sz="0" w:space="0" w:color="auto"/>
              </w:divBdr>
              <w:divsChild>
                <w:div w:id="1103305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3129410">
      <w:bodyDiv w:val="1"/>
      <w:marLeft w:val="0"/>
      <w:marRight w:val="0"/>
      <w:marTop w:val="0"/>
      <w:marBottom w:val="0"/>
      <w:divBdr>
        <w:top w:val="none" w:sz="0" w:space="0" w:color="auto"/>
        <w:left w:val="none" w:sz="0" w:space="0" w:color="auto"/>
        <w:bottom w:val="none" w:sz="0" w:space="0" w:color="auto"/>
        <w:right w:val="none" w:sz="0" w:space="0" w:color="auto"/>
      </w:divBdr>
    </w:div>
    <w:div w:id="1615406734">
      <w:bodyDiv w:val="1"/>
      <w:marLeft w:val="0"/>
      <w:marRight w:val="0"/>
      <w:marTop w:val="0"/>
      <w:marBottom w:val="0"/>
      <w:divBdr>
        <w:top w:val="none" w:sz="0" w:space="0" w:color="auto"/>
        <w:left w:val="none" w:sz="0" w:space="0" w:color="auto"/>
        <w:bottom w:val="none" w:sz="0" w:space="0" w:color="auto"/>
        <w:right w:val="none" w:sz="0" w:space="0" w:color="auto"/>
      </w:divBdr>
      <w:divsChild>
        <w:div w:id="760757718">
          <w:marLeft w:val="0"/>
          <w:marRight w:val="0"/>
          <w:marTop w:val="0"/>
          <w:marBottom w:val="0"/>
          <w:divBdr>
            <w:top w:val="none" w:sz="0" w:space="0" w:color="auto"/>
            <w:left w:val="none" w:sz="0" w:space="0" w:color="auto"/>
            <w:bottom w:val="none" w:sz="0" w:space="0" w:color="auto"/>
            <w:right w:val="none" w:sz="0" w:space="0" w:color="auto"/>
          </w:divBdr>
          <w:divsChild>
            <w:div w:id="1556696995">
              <w:marLeft w:val="0"/>
              <w:marRight w:val="0"/>
              <w:marTop w:val="0"/>
              <w:marBottom w:val="0"/>
              <w:divBdr>
                <w:top w:val="none" w:sz="0" w:space="0" w:color="auto"/>
                <w:left w:val="none" w:sz="0" w:space="0" w:color="auto"/>
                <w:bottom w:val="none" w:sz="0" w:space="0" w:color="auto"/>
                <w:right w:val="none" w:sz="0" w:space="0" w:color="auto"/>
              </w:divBdr>
              <w:divsChild>
                <w:div w:id="1158615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8122641">
      <w:bodyDiv w:val="1"/>
      <w:marLeft w:val="0"/>
      <w:marRight w:val="0"/>
      <w:marTop w:val="0"/>
      <w:marBottom w:val="0"/>
      <w:divBdr>
        <w:top w:val="none" w:sz="0" w:space="0" w:color="auto"/>
        <w:left w:val="none" w:sz="0" w:space="0" w:color="auto"/>
        <w:bottom w:val="none" w:sz="0" w:space="0" w:color="auto"/>
        <w:right w:val="none" w:sz="0" w:space="0" w:color="auto"/>
      </w:divBdr>
      <w:divsChild>
        <w:div w:id="433864891">
          <w:marLeft w:val="0"/>
          <w:marRight w:val="0"/>
          <w:marTop w:val="0"/>
          <w:marBottom w:val="0"/>
          <w:divBdr>
            <w:top w:val="none" w:sz="0" w:space="0" w:color="auto"/>
            <w:left w:val="none" w:sz="0" w:space="0" w:color="auto"/>
            <w:bottom w:val="none" w:sz="0" w:space="0" w:color="auto"/>
            <w:right w:val="none" w:sz="0" w:space="0" w:color="auto"/>
          </w:divBdr>
          <w:divsChild>
            <w:div w:id="1355887954">
              <w:marLeft w:val="0"/>
              <w:marRight w:val="0"/>
              <w:marTop w:val="0"/>
              <w:marBottom w:val="0"/>
              <w:divBdr>
                <w:top w:val="none" w:sz="0" w:space="0" w:color="auto"/>
                <w:left w:val="none" w:sz="0" w:space="0" w:color="auto"/>
                <w:bottom w:val="none" w:sz="0" w:space="0" w:color="auto"/>
                <w:right w:val="none" w:sz="0" w:space="0" w:color="auto"/>
              </w:divBdr>
              <w:divsChild>
                <w:div w:id="1178959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3118004">
      <w:bodyDiv w:val="1"/>
      <w:marLeft w:val="0"/>
      <w:marRight w:val="0"/>
      <w:marTop w:val="0"/>
      <w:marBottom w:val="0"/>
      <w:divBdr>
        <w:top w:val="none" w:sz="0" w:space="0" w:color="auto"/>
        <w:left w:val="none" w:sz="0" w:space="0" w:color="auto"/>
        <w:bottom w:val="none" w:sz="0" w:space="0" w:color="auto"/>
        <w:right w:val="none" w:sz="0" w:space="0" w:color="auto"/>
      </w:divBdr>
      <w:divsChild>
        <w:div w:id="2130972199">
          <w:marLeft w:val="0"/>
          <w:marRight w:val="0"/>
          <w:marTop w:val="0"/>
          <w:marBottom w:val="0"/>
          <w:divBdr>
            <w:top w:val="none" w:sz="0" w:space="0" w:color="auto"/>
            <w:left w:val="none" w:sz="0" w:space="0" w:color="auto"/>
            <w:bottom w:val="none" w:sz="0" w:space="0" w:color="auto"/>
            <w:right w:val="none" w:sz="0" w:space="0" w:color="auto"/>
          </w:divBdr>
          <w:divsChild>
            <w:div w:id="1008363500">
              <w:marLeft w:val="0"/>
              <w:marRight w:val="0"/>
              <w:marTop w:val="0"/>
              <w:marBottom w:val="0"/>
              <w:divBdr>
                <w:top w:val="none" w:sz="0" w:space="0" w:color="auto"/>
                <w:left w:val="none" w:sz="0" w:space="0" w:color="auto"/>
                <w:bottom w:val="none" w:sz="0" w:space="0" w:color="auto"/>
                <w:right w:val="none" w:sz="0" w:space="0" w:color="auto"/>
              </w:divBdr>
              <w:divsChild>
                <w:div w:id="690107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8310337">
      <w:bodyDiv w:val="1"/>
      <w:marLeft w:val="0"/>
      <w:marRight w:val="0"/>
      <w:marTop w:val="0"/>
      <w:marBottom w:val="0"/>
      <w:divBdr>
        <w:top w:val="none" w:sz="0" w:space="0" w:color="auto"/>
        <w:left w:val="none" w:sz="0" w:space="0" w:color="auto"/>
        <w:bottom w:val="none" w:sz="0" w:space="0" w:color="auto"/>
        <w:right w:val="none" w:sz="0" w:space="0" w:color="auto"/>
      </w:divBdr>
      <w:divsChild>
        <w:div w:id="1012100283">
          <w:marLeft w:val="0"/>
          <w:marRight w:val="0"/>
          <w:marTop w:val="0"/>
          <w:marBottom w:val="0"/>
          <w:divBdr>
            <w:top w:val="none" w:sz="0" w:space="0" w:color="auto"/>
            <w:left w:val="none" w:sz="0" w:space="0" w:color="auto"/>
            <w:bottom w:val="none" w:sz="0" w:space="0" w:color="auto"/>
            <w:right w:val="none" w:sz="0" w:space="0" w:color="auto"/>
          </w:divBdr>
          <w:divsChild>
            <w:div w:id="2141026214">
              <w:marLeft w:val="0"/>
              <w:marRight w:val="0"/>
              <w:marTop w:val="0"/>
              <w:marBottom w:val="0"/>
              <w:divBdr>
                <w:top w:val="none" w:sz="0" w:space="0" w:color="auto"/>
                <w:left w:val="none" w:sz="0" w:space="0" w:color="auto"/>
                <w:bottom w:val="none" w:sz="0" w:space="0" w:color="auto"/>
                <w:right w:val="none" w:sz="0" w:space="0" w:color="auto"/>
              </w:divBdr>
              <w:divsChild>
                <w:div w:id="1511018041">
                  <w:marLeft w:val="0"/>
                  <w:marRight w:val="0"/>
                  <w:marTop w:val="0"/>
                  <w:marBottom w:val="0"/>
                  <w:divBdr>
                    <w:top w:val="none" w:sz="0" w:space="0" w:color="auto"/>
                    <w:left w:val="none" w:sz="0" w:space="0" w:color="auto"/>
                    <w:bottom w:val="none" w:sz="0" w:space="0" w:color="auto"/>
                    <w:right w:val="none" w:sz="0" w:space="0" w:color="auto"/>
                  </w:divBdr>
                  <w:divsChild>
                    <w:div w:id="1442722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3786361">
      <w:bodyDiv w:val="1"/>
      <w:marLeft w:val="0"/>
      <w:marRight w:val="0"/>
      <w:marTop w:val="0"/>
      <w:marBottom w:val="0"/>
      <w:divBdr>
        <w:top w:val="none" w:sz="0" w:space="0" w:color="auto"/>
        <w:left w:val="none" w:sz="0" w:space="0" w:color="auto"/>
        <w:bottom w:val="none" w:sz="0" w:space="0" w:color="auto"/>
        <w:right w:val="none" w:sz="0" w:space="0" w:color="auto"/>
      </w:divBdr>
      <w:divsChild>
        <w:div w:id="421217317">
          <w:marLeft w:val="0"/>
          <w:marRight w:val="0"/>
          <w:marTop w:val="0"/>
          <w:marBottom w:val="0"/>
          <w:divBdr>
            <w:top w:val="none" w:sz="0" w:space="0" w:color="auto"/>
            <w:left w:val="none" w:sz="0" w:space="0" w:color="auto"/>
            <w:bottom w:val="none" w:sz="0" w:space="0" w:color="auto"/>
            <w:right w:val="none" w:sz="0" w:space="0" w:color="auto"/>
          </w:divBdr>
          <w:divsChild>
            <w:div w:id="907226062">
              <w:marLeft w:val="0"/>
              <w:marRight w:val="0"/>
              <w:marTop w:val="0"/>
              <w:marBottom w:val="0"/>
              <w:divBdr>
                <w:top w:val="none" w:sz="0" w:space="0" w:color="auto"/>
                <w:left w:val="none" w:sz="0" w:space="0" w:color="auto"/>
                <w:bottom w:val="none" w:sz="0" w:space="0" w:color="auto"/>
                <w:right w:val="none" w:sz="0" w:space="0" w:color="auto"/>
              </w:divBdr>
              <w:divsChild>
                <w:div w:id="586157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8083626">
      <w:bodyDiv w:val="1"/>
      <w:marLeft w:val="0"/>
      <w:marRight w:val="0"/>
      <w:marTop w:val="0"/>
      <w:marBottom w:val="0"/>
      <w:divBdr>
        <w:top w:val="none" w:sz="0" w:space="0" w:color="auto"/>
        <w:left w:val="none" w:sz="0" w:space="0" w:color="auto"/>
        <w:bottom w:val="none" w:sz="0" w:space="0" w:color="auto"/>
        <w:right w:val="none" w:sz="0" w:space="0" w:color="auto"/>
      </w:divBdr>
      <w:divsChild>
        <w:div w:id="1577935061">
          <w:marLeft w:val="0"/>
          <w:marRight w:val="0"/>
          <w:marTop w:val="0"/>
          <w:marBottom w:val="0"/>
          <w:divBdr>
            <w:top w:val="none" w:sz="0" w:space="0" w:color="auto"/>
            <w:left w:val="none" w:sz="0" w:space="0" w:color="auto"/>
            <w:bottom w:val="none" w:sz="0" w:space="0" w:color="auto"/>
            <w:right w:val="none" w:sz="0" w:space="0" w:color="auto"/>
          </w:divBdr>
          <w:divsChild>
            <w:div w:id="344212651">
              <w:marLeft w:val="0"/>
              <w:marRight w:val="0"/>
              <w:marTop w:val="0"/>
              <w:marBottom w:val="0"/>
              <w:divBdr>
                <w:top w:val="none" w:sz="0" w:space="0" w:color="auto"/>
                <w:left w:val="none" w:sz="0" w:space="0" w:color="auto"/>
                <w:bottom w:val="none" w:sz="0" w:space="0" w:color="auto"/>
                <w:right w:val="none" w:sz="0" w:space="0" w:color="auto"/>
              </w:divBdr>
              <w:divsChild>
                <w:div w:id="954602521">
                  <w:marLeft w:val="0"/>
                  <w:marRight w:val="0"/>
                  <w:marTop w:val="0"/>
                  <w:marBottom w:val="0"/>
                  <w:divBdr>
                    <w:top w:val="none" w:sz="0" w:space="0" w:color="auto"/>
                    <w:left w:val="none" w:sz="0" w:space="0" w:color="auto"/>
                    <w:bottom w:val="none" w:sz="0" w:space="0" w:color="auto"/>
                    <w:right w:val="none" w:sz="0" w:space="0" w:color="auto"/>
                  </w:divBdr>
                  <w:divsChild>
                    <w:div w:id="599604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5702879">
      <w:bodyDiv w:val="1"/>
      <w:marLeft w:val="0"/>
      <w:marRight w:val="0"/>
      <w:marTop w:val="0"/>
      <w:marBottom w:val="0"/>
      <w:divBdr>
        <w:top w:val="none" w:sz="0" w:space="0" w:color="auto"/>
        <w:left w:val="none" w:sz="0" w:space="0" w:color="auto"/>
        <w:bottom w:val="none" w:sz="0" w:space="0" w:color="auto"/>
        <w:right w:val="none" w:sz="0" w:space="0" w:color="auto"/>
      </w:divBdr>
      <w:divsChild>
        <w:div w:id="1210455387">
          <w:marLeft w:val="640"/>
          <w:marRight w:val="0"/>
          <w:marTop w:val="0"/>
          <w:marBottom w:val="0"/>
          <w:divBdr>
            <w:top w:val="none" w:sz="0" w:space="0" w:color="auto"/>
            <w:left w:val="none" w:sz="0" w:space="0" w:color="auto"/>
            <w:bottom w:val="none" w:sz="0" w:space="0" w:color="auto"/>
            <w:right w:val="none" w:sz="0" w:space="0" w:color="auto"/>
          </w:divBdr>
        </w:div>
        <w:div w:id="1567299927">
          <w:marLeft w:val="640"/>
          <w:marRight w:val="0"/>
          <w:marTop w:val="0"/>
          <w:marBottom w:val="0"/>
          <w:divBdr>
            <w:top w:val="none" w:sz="0" w:space="0" w:color="auto"/>
            <w:left w:val="none" w:sz="0" w:space="0" w:color="auto"/>
            <w:bottom w:val="none" w:sz="0" w:space="0" w:color="auto"/>
            <w:right w:val="none" w:sz="0" w:space="0" w:color="auto"/>
          </w:divBdr>
        </w:div>
        <w:div w:id="546069080">
          <w:marLeft w:val="640"/>
          <w:marRight w:val="0"/>
          <w:marTop w:val="0"/>
          <w:marBottom w:val="0"/>
          <w:divBdr>
            <w:top w:val="none" w:sz="0" w:space="0" w:color="auto"/>
            <w:left w:val="none" w:sz="0" w:space="0" w:color="auto"/>
            <w:bottom w:val="none" w:sz="0" w:space="0" w:color="auto"/>
            <w:right w:val="none" w:sz="0" w:space="0" w:color="auto"/>
          </w:divBdr>
        </w:div>
        <w:div w:id="1966504666">
          <w:marLeft w:val="640"/>
          <w:marRight w:val="0"/>
          <w:marTop w:val="0"/>
          <w:marBottom w:val="0"/>
          <w:divBdr>
            <w:top w:val="none" w:sz="0" w:space="0" w:color="auto"/>
            <w:left w:val="none" w:sz="0" w:space="0" w:color="auto"/>
            <w:bottom w:val="none" w:sz="0" w:space="0" w:color="auto"/>
            <w:right w:val="none" w:sz="0" w:space="0" w:color="auto"/>
          </w:divBdr>
        </w:div>
        <w:div w:id="760641526">
          <w:marLeft w:val="640"/>
          <w:marRight w:val="0"/>
          <w:marTop w:val="0"/>
          <w:marBottom w:val="0"/>
          <w:divBdr>
            <w:top w:val="none" w:sz="0" w:space="0" w:color="auto"/>
            <w:left w:val="none" w:sz="0" w:space="0" w:color="auto"/>
            <w:bottom w:val="none" w:sz="0" w:space="0" w:color="auto"/>
            <w:right w:val="none" w:sz="0" w:space="0" w:color="auto"/>
          </w:divBdr>
        </w:div>
        <w:div w:id="859202753">
          <w:marLeft w:val="640"/>
          <w:marRight w:val="0"/>
          <w:marTop w:val="0"/>
          <w:marBottom w:val="0"/>
          <w:divBdr>
            <w:top w:val="none" w:sz="0" w:space="0" w:color="auto"/>
            <w:left w:val="none" w:sz="0" w:space="0" w:color="auto"/>
            <w:bottom w:val="none" w:sz="0" w:space="0" w:color="auto"/>
            <w:right w:val="none" w:sz="0" w:space="0" w:color="auto"/>
          </w:divBdr>
        </w:div>
        <w:div w:id="2029939536">
          <w:marLeft w:val="640"/>
          <w:marRight w:val="0"/>
          <w:marTop w:val="0"/>
          <w:marBottom w:val="0"/>
          <w:divBdr>
            <w:top w:val="none" w:sz="0" w:space="0" w:color="auto"/>
            <w:left w:val="none" w:sz="0" w:space="0" w:color="auto"/>
            <w:bottom w:val="none" w:sz="0" w:space="0" w:color="auto"/>
            <w:right w:val="none" w:sz="0" w:space="0" w:color="auto"/>
          </w:divBdr>
        </w:div>
        <w:div w:id="4404780">
          <w:marLeft w:val="640"/>
          <w:marRight w:val="0"/>
          <w:marTop w:val="0"/>
          <w:marBottom w:val="0"/>
          <w:divBdr>
            <w:top w:val="none" w:sz="0" w:space="0" w:color="auto"/>
            <w:left w:val="none" w:sz="0" w:space="0" w:color="auto"/>
            <w:bottom w:val="none" w:sz="0" w:space="0" w:color="auto"/>
            <w:right w:val="none" w:sz="0" w:space="0" w:color="auto"/>
          </w:divBdr>
        </w:div>
        <w:div w:id="1569998947">
          <w:marLeft w:val="640"/>
          <w:marRight w:val="0"/>
          <w:marTop w:val="0"/>
          <w:marBottom w:val="0"/>
          <w:divBdr>
            <w:top w:val="none" w:sz="0" w:space="0" w:color="auto"/>
            <w:left w:val="none" w:sz="0" w:space="0" w:color="auto"/>
            <w:bottom w:val="none" w:sz="0" w:space="0" w:color="auto"/>
            <w:right w:val="none" w:sz="0" w:space="0" w:color="auto"/>
          </w:divBdr>
        </w:div>
        <w:div w:id="366876599">
          <w:marLeft w:val="640"/>
          <w:marRight w:val="0"/>
          <w:marTop w:val="0"/>
          <w:marBottom w:val="0"/>
          <w:divBdr>
            <w:top w:val="none" w:sz="0" w:space="0" w:color="auto"/>
            <w:left w:val="none" w:sz="0" w:space="0" w:color="auto"/>
            <w:bottom w:val="none" w:sz="0" w:space="0" w:color="auto"/>
            <w:right w:val="none" w:sz="0" w:space="0" w:color="auto"/>
          </w:divBdr>
        </w:div>
        <w:div w:id="1237741305">
          <w:marLeft w:val="640"/>
          <w:marRight w:val="0"/>
          <w:marTop w:val="0"/>
          <w:marBottom w:val="0"/>
          <w:divBdr>
            <w:top w:val="none" w:sz="0" w:space="0" w:color="auto"/>
            <w:left w:val="none" w:sz="0" w:space="0" w:color="auto"/>
            <w:bottom w:val="none" w:sz="0" w:space="0" w:color="auto"/>
            <w:right w:val="none" w:sz="0" w:space="0" w:color="auto"/>
          </w:divBdr>
        </w:div>
        <w:div w:id="2132550314">
          <w:marLeft w:val="640"/>
          <w:marRight w:val="0"/>
          <w:marTop w:val="0"/>
          <w:marBottom w:val="0"/>
          <w:divBdr>
            <w:top w:val="none" w:sz="0" w:space="0" w:color="auto"/>
            <w:left w:val="none" w:sz="0" w:space="0" w:color="auto"/>
            <w:bottom w:val="none" w:sz="0" w:space="0" w:color="auto"/>
            <w:right w:val="none" w:sz="0" w:space="0" w:color="auto"/>
          </w:divBdr>
        </w:div>
        <w:div w:id="1779595217">
          <w:marLeft w:val="640"/>
          <w:marRight w:val="0"/>
          <w:marTop w:val="0"/>
          <w:marBottom w:val="0"/>
          <w:divBdr>
            <w:top w:val="none" w:sz="0" w:space="0" w:color="auto"/>
            <w:left w:val="none" w:sz="0" w:space="0" w:color="auto"/>
            <w:bottom w:val="none" w:sz="0" w:space="0" w:color="auto"/>
            <w:right w:val="none" w:sz="0" w:space="0" w:color="auto"/>
          </w:divBdr>
        </w:div>
        <w:div w:id="1272587483">
          <w:marLeft w:val="640"/>
          <w:marRight w:val="0"/>
          <w:marTop w:val="0"/>
          <w:marBottom w:val="0"/>
          <w:divBdr>
            <w:top w:val="none" w:sz="0" w:space="0" w:color="auto"/>
            <w:left w:val="none" w:sz="0" w:space="0" w:color="auto"/>
            <w:bottom w:val="none" w:sz="0" w:space="0" w:color="auto"/>
            <w:right w:val="none" w:sz="0" w:space="0" w:color="auto"/>
          </w:divBdr>
        </w:div>
        <w:div w:id="2093314291">
          <w:marLeft w:val="640"/>
          <w:marRight w:val="0"/>
          <w:marTop w:val="0"/>
          <w:marBottom w:val="0"/>
          <w:divBdr>
            <w:top w:val="none" w:sz="0" w:space="0" w:color="auto"/>
            <w:left w:val="none" w:sz="0" w:space="0" w:color="auto"/>
            <w:bottom w:val="none" w:sz="0" w:space="0" w:color="auto"/>
            <w:right w:val="none" w:sz="0" w:space="0" w:color="auto"/>
          </w:divBdr>
        </w:div>
        <w:div w:id="1259486825">
          <w:marLeft w:val="640"/>
          <w:marRight w:val="0"/>
          <w:marTop w:val="0"/>
          <w:marBottom w:val="0"/>
          <w:divBdr>
            <w:top w:val="none" w:sz="0" w:space="0" w:color="auto"/>
            <w:left w:val="none" w:sz="0" w:space="0" w:color="auto"/>
            <w:bottom w:val="none" w:sz="0" w:space="0" w:color="auto"/>
            <w:right w:val="none" w:sz="0" w:space="0" w:color="auto"/>
          </w:divBdr>
        </w:div>
        <w:div w:id="1873565821">
          <w:marLeft w:val="640"/>
          <w:marRight w:val="0"/>
          <w:marTop w:val="0"/>
          <w:marBottom w:val="0"/>
          <w:divBdr>
            <w:top w:val="none" w:sz="0" w:space="0" w:color="auto"/>
            <w:left w:val="none" w:sz="0" w:space="0" w:color="auto"/>
            <w:bottom w:val="none" w:sz="0" w:space="0" w:color="auto"/>
            <w:right w:val="none" w:sz="0" w:space="0" w:color="auto"/>
          </w:divBdr>
        </w:div>
        <w:div w:id="1420835168">
          <w:marLeft w:val="640"/>
          <w:marRight w:val="0"/>
          <w:marTop w:val="0"/>
          <w:marBottom w:val="0"/>
          <w:divBdr>
            <w:top w:val="none" w:sz="0" w:space="0" w:color="auto"/>
            <w:left w:val="none" w:sz="0" w:space="0" w:color="auto"/>
            <w:bottom w:val="none" w:sz="0" w:space="0" w:color="auto"/>
            <w:right w:val="none" w:sz="0" w:space="0" w:color="auto"/>
          </w:divBdr>
        </w:div>
        <w:div w:id="532303092">
          <w:marLeft w:val="640"/>
          <w:marRight w:val="0"/>
          <w:marTop w:val="0"/>
          <w:marBottom w:val="0"/>
          <w:divBdr>
            <w:top w:val="none" w:sz="0" w:space="0" w:color="auto"/>
            <w:left w:val="none" w:sz="0" w:space="0" w:color="auto"/>
            <w:bottom w:val="none" w:sz="0" w:space="0" w:color="auto"/>
            <w:right w:val="none" w:sz="0" w:space="0" w:color="auto"/>
          </w:divBdr>
        </w:div>
        <w:div w:id="1003314932">
          <w:marLeft w:val="640"/>
          <w:marRight w:val="0"/>
          <w:marTop w:val="0"/>
          <w:marBottom w:val="0"/>
          <w:divBdr>
            <w:top w:val="none" w:sz="0" w:space="0" w:color="auto"/>
            <w:left w:val="none" w:sz="0" w:space="0" w:color="auto"/>
            <w:bottom w:val="none" w:sz="0" w:space="0" w:color="auto"/>
            <w:right w:val="none" w:sz="0" w:space="0" w:color="auto"/>
          </w:divBdr>
        </w:div>
        <w:div w:id="1701003521">
          <w:marLeft w:val="640"/>
          <w:marRight w:val="0"/>
          <w:marTop w:val="0"/>
          <w:marBottom w:val="0"/>
          <w:divBdr>
            <w:top w:val="none" w:sz="0" w:space="0" w:color="auto"/>
            <w:left w:val="none" w:sz="0" w:space="0" w:color="auto"/>
            <w:bottom w:val="none" w:sz="0" w:space="0" w:color="auto"/>
            <w:right w:val="none" w:sz="0" w:space="0" w:color="auto"/>
          </w:divBdr>
        </w:div>
        <w:div w:id="1423261220">
          <w:marLeft w:val="640"/>
          <w:marRight w:val="0"/>
          <w:marTop w:val="0"/>
          <w:marBottom w:val="0"/>
          <w:divBdr>
            <w:top w:val="none" w:sz="0" w:space="0" w:color="auto"/>
            <w:left w:val="none" w:sz="0" w:space="0" w:color="auto"/>
            <w:bottom w:val="none" w:sz="0" w:space="0" w:color="auto"/>
            <w:right w:val="none" w:sz="0" w:space="0" w:color="auto"/>
          </w:divBdr>
        </w:div>
        <w:div w:id="40326386">
          <w:marLeft w:val="640"/>
          <w:marRight w:val="0"/>
          <w:marTop w:val="0"/>
          <w:marBottom w:val="0"/>
          <w:divBdr>
            <w:top w:val="none" w:sz="0" w:space="0" w:color="auto"/>
            <w:left w:val="none" w:sz="0" w:space="0" w:color="auto"/>
            <w:bottom w:val="none" w:sz="0" w:space="0" w:color="auto"/>
            <w:right w:val="none" w:sz="0" w:space="0" w:color="auto"/>
          </w:divBdr>
        </w:div>
        <w:div w:id="1641692750">
          <w:marLeft w:val="640"/>
          <w:marRight w:val="0"/>
          <w:marTop w:val="0"/>
          <w:marBottom w:val="0"/>
          <w:divBdr>
            <w:top w:val="none" w:sz="0" w:space="0" w:color="auto"/>
            <w:left w:val="none" w:sz="0" w:space="0" w:color="auto"/>
            <w:bottom w:val="none" w:sz="0" w:space="0" w:color="auto"/>
            <w:right w:val="none" w:sz="0" w:space="0" w:color="auto"/>
          </w:divBdr>
        </w:div>
        <w:div w:id="1496845191">
          <w:marLeft w:val="640"/>
          <w:marRight w:val="0"/>
          <w:marTop w:val="0"/>
          <w:marBottom w:val="0"/>
          <w:divBdr>
            <w:top w:val="none" w:sz="0" w:space="0" w:color="auto"/>
            <w:left w:val="none" w:sz="0" w:space="0" w:color="auto"/>
            <w:bottom w:val="none" w:sz="0" w:space="0" w:color="auto"/>
            <w:right w:val="none" w:sz="0" w:space="0" w:color="auto"/>
          </w:divBdr>
        </w:div>
        <w:div w:id="1193879890">
          <w:marLeft w:val="640"/>
          <w:marRight w:val="0"/>
          <w:marTop w:val="0"/>
          <w:marBottom w:val="0"/>
          <w:divBdr>
            <w:top w:val="none" w:sz="0" w:space="0" w:color="auto"/>
            <w:left w:val="none" w:sz="0" w:space="0" w:color="auto"/>
            <w:bottom w:val="none" w:sz="0" w:space="0" w:color="auto"/>
            <w:right w:val="none" w:sz="0" w:space="0" w:color="auto"/>
          </w:divBdr>
        </w:div>
        <w:div w:id="1075737910">
          <w:marLeft w:val="640"/>
          <w:marRight w:val="0"/>
          <w:marTop w:val="0"/>
          <w:marBottom w:val="0"/>
          <w:divBdr>
            <w:top w:val="none" w:sz="0" w:space="0" w:color="auto"/>
            <w:left w:val="none" w:sz="0" w:space="0" w:color="auto"/>
            <w:bottom w:val="none" w:sz="0" w:space="0" w:color="auto"/>
            <w:right w:val="none" w:sz="0" w:space="0" w:color="auto"/>
          </w:divBdr>
        </w:div>
        <w:div w:id="875654798">
          <w:marLeft w:val="640"/>
          <w:marRight w:val="0"/>
          <w:marTop w:val="0"/>
          <w:marBottom w:val="0"/>
          <w:divBdr>
            <w:top w:val="none" w:sz="0" w:space="0" w:color="auto"/>
            <w:left w:val="none" w:sz="0" w:space="0" w:color="auto"/>
            <w:bottom w:val="none" w:sz="0" w:space="0" w:color="auto"/>
            <w:right w:val="none" w:sz="0" w:space="0" w:color="auto"/>
          </w:divBdr>
        </w:div>
        <w:div w:id="1897624578">
          <w:marLeft w:val="640"/>
          <w:marRight w:val="0"/>
          <w:marTop w:val="0"/>
          <w:marBottom w:val="0"/>
          <w:divBdr>
            <w:top w:val="none" w:sz="0" w:space="0" w:color="auto"/>
            <w:left w:val="none" w:sz="0" w:space="0" w:color="auto"/>
            <w:bottom w:val="none" w:sz="0" w:space="0" w:color="auto"/>
            <w:right w:val="none" w:sz="0" w:space="0" w:color="auto"/>
          </w:divBdr>
        </w:div>
        <w:div w:id="337661652">
          <w:marLeft w:val="640"/>
          <w:marRight w:val="0"/>
          <w:marTop w:val="0"/>
          <w:marBottom w:val="0"/>
          <w:divBdr>
            <w:top w:val="none" w:sz="0" w:space="0" w:color="auto"/>
            <w:left w:val="none" w:sz="0" w:space="0" w:color="auto"/>
            <w:bottom w:val="none" w:sz="0" w:space="0" w:color="auto"/>
            <w:right w:val="none" w:sz="0" w:space="0" w:color="auto"/>
          </w:divBdr>
        </w:div>
        <w:div w:id="929385123">
          <w:marLeft w:val="640"/>
          <w:marRight w:val="0"/>
          <w:marTop w:val="0"/>
          <w:marBottom w:val="0"/>
          <w:divBdr>
            <w:top w:val="none" w:sz="0" w:space="0" w:color="auto"/>
            <w:left w:val="none" w:sz="0" w:space="0" w:color="auto"/>
            <w:bottom w:val="none" w:sz="0" w:space="0" w:color="auto"/>
            <w:right w:val="none" w:sz="0" w:space="0" w:color="auto"/>
          </w:divBdr>
        </w:div>
        <w:div w:id="1521776507">
          <w:marLeft w:val="640"/>
          <w:marRight w:val="0"/>
          <w:marTop w:val="0"/>
          <w:marBottom w:val="0"/>
          <w:divBdr>
            <w:top w:val="none" w:sz="0" w:space="0" w:color="auto"/>
            <w:left w:val="none" w:sz="0" w:space="0" w:color="auto"/>
            <w:bottom w:val="none" w:sz="0" w:space="0" w:color="auto"/>
            <w:right w:val="none" w:sz="0" w:space="0" w:color="auto"/>
          </w:divBdr>
        </w:div>
        <w:div w:id="1247686297">
          <w:marLeft w:val="640"/>
          <w:marRight w:val="0"/>
          <w:marTop w:val="0"/>
          <w:marBottom w:val="0"/>
          <w:divBdr>
            <w:top w:val="none" w:sz="0" w:space="0" w:color="auto"/>
            <w:left w:val="none" w:sz="0" w:space="0" w:color="auto"/>
            <w:bottom w:val="none" w:sz="0" w:space="0" w:color="auto"/>
            <w:right w:val="none" w:sz="0" w:space="0" w:color="auto"/>
          </w:divBdr>
        </w:div>
        <w:div w:id="806555534">
          <w:marLeft w:val="640"/>
          <w:marRight w:val="0"/>
          <w:marTop w:val="0"/>
          <w:marBottom w:val="0"/>
          <w:divBdr>
            <w:top w:val="none" w:sz="0" w:space="0" w:color="auto"/>
            <w:left w:val="none" w:sz="0" w:space="0" w:color="auto"/>
            <w:bottom w:val="none" w:sz="0" w:space="0" w:color="auto"/>
            <w:right w:val="none" w:sz="0" w:space="0" w:color="auto"/>
          </w:divBdr>
        </w:div>
        <w:div w:id="1475826834">
          <w:marLeft w:val="640"/>
          <w:marRight w:val="0"/>
          <w:marTop w:val="0"/>
          <w:marBottom w:val="0"/>
          <w:divBdr>
            <w:top w:val="none" w:sz="0" w:space="0" w:color="auto"/>
            <w:left w:val="none" w:sz="0" w:space="0" w:color="auto"/>
            <w:bottom w:val="none" w:sz="0" w:space="0" w:color="auto"/>
            <w:right w:val="none" w:sz="0" w:space="0" w:color="auto"/>
          </w:divBdr>
        </w:div>
        <w:div w:id="59057034">
          <w:marLeft w:val="640"/>
          <w:marRight w:val="0"/>
          <w:marTop w:val="0"/>
          <w:marBottom w:val="0"/>
          <w:divBdr>
            <w:top w:val="none" w:sz="0" w:space="0" w:color="auto"/>
            <w:left w:val="none" w:sz="0" w:space="0" w:color="auto"/>
            <w:bottom w:val="none" w:sz="0" w:space="0" w:color="auto"/>
            <w:right w:val="none" w:sz="0" w:space="0" w:color="auto"/>
          </w:divBdr>
        </w:div>
        <w:div w:id="113325934">
          <w:marLeft w:val="640"/>
          <w:marRight w:val="0"/>
          <w:marTop w:val="0"/>
          <w:marBottom w:val="0"/>
          <w:divBdr>
            <w:top w:val="none" w:sz="0" w:space="0" w:color="auto"/>
            <w:left w:val="none" w:sz="0" w:space="0" w:color="auto"/>
            <w:bottom w:val="none" w:sz="0" w:space="0" w:color="auto"/>
            <w:right w:val="none" w:sz="0" w:space="0" w:color="auto"/>
          </w:divBdr>
        </w:div>
        <w:div w:id="470639449">
          <w:marLeft w:val="640"/>
          <w:marRight w:val="0"/>
          <w:marTop w:val="0"/>
          <w:marBottom w:val="0"/>
          <w:divBdr>
            <w:top w:val="none" w:sz="0" w:space="0" w:color="auto"/>
            <w:left w:val="none" w:sz="0" w:space="0" w:color="auto"/>
            <w:bottom w:val="none" w:sz="0" w:space="0" w:color="auto"/>
            <w:right w:val="none" w:sz="0" w:space="0" w:color="auto"/>
          </w:divBdr>
        </w:div>
        <w:div w:id="2111198284">
          <w:marLeft w:val="640"/>
          <w:marRight w:val="0"/>
          <w:marTop w:val="0"/>
          <w:marBottom w:val="0"/>
          <w:divBdr>
            <w:top w:val="none" w:sz="0" w:space="0" w:color="auto"/>
            <w:left w:val="none" w:sz="0" w:space="0" w:color="auto"/>
            <w:bottom w:val="none" w:sz="0" w:space="0" w:color="auto"/>
            <w:right w:val="none" w:sz="0" w:space="0" w:color="auto"/>
          </w:divBdr>
        </w:div>
        <w:div w:id="50735445">
          <w:marLeft w:val="640"/>
          <w:marRight w:val="0"/>
          <w:marTop w:val="0"/>
          <w:marBottom w:val="0"/>
          <w:divBdr>
            <w:top w:val="none" w:sz="0" w:space="0" w:color="auto"/>
            <w:left w:val="none" w:sz="0" w:space="0" w:color="auto"/>
            <w:bottom w:val="none" w:sz="0" w:space="0" w:color="auto"/>
            <w:right w:val="none" w:sz="0" w:space="0" w:color="auto"/>
          </w:divBdr>
        </w:div>
        <w:div w:id="588393142">
          <w:marLeft w:val="640"/>
          <w:marRight w:val="0"/>
          <w:marTop w:val="0"/>
          <w:marBottom w:val="0"/>
          <w:divBdr>
            <w:top w:val="none" w:sz="0" w:space="0" w:color="auto"/>
            <w:left w:val="none" w:sz="0" w:space="0" w:color="auto"/>
            <w:bottom w:val="none" w:sz="0" w:space="0" w:color="auto"/>
            <w:right w:val="none" w:sz="0" w:space="0" w:color="auto"/>
          </w:divBdr>
        </w:div>
        <w:div w:id="478425713">
          <w:marLeft w:val="640"/>
          <w:marRight w:val="0"/>
          <w:marTop w:val="0"/>
          <w:marBottom w:val="0"/>
          <w:divBdr>
            <w:top w:val="none" w:sz="0" w:space="0" w:color="auto"/>
            <w:left w:val="none" w:sz="0" w:space="0" w:color="auto"/>
            <w:bottom w:val="none" w:sz="0" w:space="0" w:color="auto"/>
            <w:right w:val="none" w:sz="0" w:space="0" w:color="auto"/>
          </w:divBdr>
        </w:div>
        <w:div w:id="882792200">
          <w:marLeft w:val="640"/>
          <w:marRight w:val="0"/>
          <w:marTop w:val="0"/>
          <w:marBottom w:val="0"/>
          <w:divBdr>
            <w:top w:val="none" w:sz="0" w:space="0" w:color="auto"/>
            <w:left w:val="none" w:sz="0" w:space="0" w:color="auto"/>
            <w:bottom w:val="none" w:sz="0" w:space="0" w:color="auto"/>
            <w:right w:val="none" w:sz="0" w:space="0" w:color="auto"/>
          </w:divBdr>
        </w:div>
      </w:divsChild>
    </w:div>
    <w:div w:id="1946814073">
      <w:bodyDiv w:val="1"/>
      <w:marLeft w:val="0"/>
      <w:marRight w:val="0"/>
      <w:marTop w:val="0"/>
      <w:marBottom w:val="0"/>
      <w:divBdr>
        <w:top w:val="none" w:sz="0" w:space="0" w:color="auto"/>
        <w:left w:val="none" w:sz="0" w:space="0" w:color="auto"/>
        <w:bottom w:val="none" w:sz="0" w:space="0" w:color="auto"/>
        <w:right w:val="none" w:sz="0" w:space="0" w:color="auto"/>
      </w:divBdr>
      <w:divsChild>
        <w:div w:id="1485201821">
          <w:marLeft w:val="0"/>
          <w:marRight w:val="0"/>
          <w:marTop w:val="0"/>
          <w:marBottom w:val="0"/>
          <w:divBdr>
            <w:top w:val="none" w:sz="0" w:space="0" w:color="auto"/>
            <w:left w:val="none" w:sz="0" w:space="0" w:color="auto"/>
            <w:bottom w:val="none" w:sz="0" w:space="0" w:color="auto"/>
            <w:right w:val="none" w:sz="0" w:space="0" w:color="auto"/>
          </w:divBdr>
          <w:divsChild>
            <w:div w:id="1601328490">
              <w:marLeft w:val="0"/>
              <w:marRight w:val="0"/>
              <w:marTop w:val="0"/>
              <w:marBottom w:val="0"/>
              <w:divBdr>
                <w:top w:val="none" w:sz="0" w:space="0" w:color="auto"/>
                <w:left w:val="none" w:sz="0" w:space="0" w:color="auto"/>
                <w:bottom w:val="none" w:sz="0" w:space="0" w:color="auto"/>
                <w:right w:val="none" w:sz="0" w:space="0" w:color="auto"/>
              </w:divBdr>
              <w:divsChild>
                <w:div w:id="1268986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4703524">
      <w:bodyDiv w:val="1"/>
      <w:marLeft w:val="0"/>
      <w:marRight w:val="0"/>
      <w:marTop w:val="0"/>
      <w:marBottom w:val="0"/>
      <w:divBdr>
        <w:top w:val="none" w:sz="0" w:space="0" w:color="auto"/>
        <w:left w:val="none" w:sz="0" w:space="0" w:color="auto"/>
        <w:bottom w:val="none" w:sz="0" w:space="0" w:color="auto"/>
        <w:right w:val="none" w:sz="0" w:space="0" w:color="auto"/>
      </w:divBdr>
      <w:divsChild>
        <w:div w:id="1167092069">
          <w:marLeft w:val="0"/>
          <w:marRight w:val="0"/>
          <w:marTop w:val="0"/>
          <w:marBottom w:val="0"/>
          <w:divBdr>
            <w:top w:val="none" w:sz="0" w:space="0" w:color="auto"/>
            <w:left w:val="none" w:sz="0" w:space="0" w:color="auto"/>
            <w:bottom w:val="none" w:sz="0" w:space="0" w:color="auto"/>
            <w:right w:val="none" w:sz="0" w:space="0" w:color="auto"/>
          </w:divBdr>
          <w:divsChild>
            <w:div w:id="556743079">
              <w:marLeft w:val="0"/>
              <w:marRight w:val="0"/>
              <w:marTop w:val="0"/>
              <w:marBottom w:val="0"/>
              <w:divBdr>
                <w:top w:val="none" w:sz="0" w:space="0" w:color="auto"/>
                <w:left w:val="none" w:sz="0" w:space="0" w:color="auto"/>
                <w:bottom w:val="none" w:sz="0" w:space="0" w:color="auto"/>
                <w:right w:val="none" w:sz="0" w:space="0" w:color="auto"/>
              </w:divBdr>
              <w:divsChild>
                <w:div w:id="1516113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1495035">
      <w:bodyDiv w:val="1"/>
      <w:marLeft w:val="0"/>
      <w:marRight w:val="0"/>
      <w:marTop w:val="0"/>
      <w:marBottom w:val="0"/>
      <w:divBdr>
        <w:top w:val="none" w:sz="0" w:space="0" w:color="auto"/>
        <w:left w:val="none" w:sz="0" w:space="0" w:color="auto"/>
        <w:bottom w:val="none" w:sz="0" w:space="0" w:color="auto"/>
        <w:right w:val="none" w:sz="0" w:space="0" w:color="auto"/>
      </w:divBdr>
      <w:divsChild>
        <w:div w:id="1701853982">
          <w:marLeft w:val="0"/>
          <w:marRight w:val="0"/>
          <w:marTop w:val="0"/>
          <w:marBottom w:val="0"/>
          <w:divBdr>
            <w:top w:val="none" w:sz="0" w:space="0" w:color="auto"/>
            <w:left w:val="none" w:sz="0" w:space="0" w:color="auto"/>
            <w:bottom w:val="none" w:sz="0" w:space="0" w:color="auto"/>
            <w:right w:val="none" w:sz="0" w:space="0" w:color="auto"/>
          </w:divBdr>
          <w:divsChild>
            <w:div w:id="483011139">
              <w:marLeft w:val="0"/>
              <w:marRight w:val="0"/>
              <w:marTop w:val="0"/>
              <w:marBottom w:val="0"/>
              <w:divBdr>
                <w:top w:val="none" w:sz="0" w:space="0" w:color="auto"/>
                <w:left w:val="none" w:sz="0" w:space="0" w:color="auto"/>
                <w:bottom w:val="none" w:sz="0" w:space="0" w:color="auto"/>
                <w:right w:val="none" w:sz="0" w:space="0" w:color="auto"/>
              </w:divBdr>
              <w:divsChild>
                <w:div w:id="19885866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4311541">
      <w:bodyDiv w:val="1"/>
      <w:marLeft w:val="0"/>
      <w:marRight w:val="0"/>
      <w:marTop w:val="0"/>
      <w:marBottom w:val="0"/>
      <w:divBdr>
        <w:top w:val="none" w:sz="0" w:space="0" w:color="auto"/>
        <w:left w:val="none" w:sz="0" w:space="0" w:color="auto"/>
        <w:bottom w:val="none" w:sz="0" w:space="0" w:color="auto"/>
        <w:right w:val="none" w:sz="0" w:space="0" w:color="auto"/>
      </w:divBdr>
      <w:divsChild>
        <w:div w:id="1325820748">
          <w:marLeft w:val="0"/>
          <w:marRight w:val="0"/>
          <w:marTop w:val="0"/>
          <w:marBottom w:val="0"/>
          <w:divBdr>
            <w:top w:val="none" w:sz="0" w:space="0" w:color="auto"/>
            <w:left w:val="none" w:sz="0" w:space="0" w:color="auto"/>
            <w:bottom w:val="none" w:sz="0" w:space="0" w:color="auto"/>
            <w:right w:val="none" w:sz="0" w:space="0" w:color="auto"/>
          </w:divBdr>
          <w:divsChild>
            <w:div w:id="477646378">
              <w:marLeft w:val="0"/>
              <w:marRight w:val="0"/>
              <w:marTop w:val="0"/>
              <w:marBottom w:val="0"/>
              <w:divBdr>
                <w:top w:val="none" w:sz="0" w:space="0" w:color="auto"/>
                <w:left w:val="none" w:sz="0" w:space="0" w:color="auto"/>
                <w:bottom w:val="none" w:sz="0" w:space="0" w:color="auto"/>
                <w:right w:val="none" w:sz="0" w:space="0" w:color="auto"/>
              </w:divBdr>
              <w:divsChild>
                <w:div w:id="1201170250">
                  <w:marLeft w:val="0"/>
                  <w:marRight w:val="0"/>
                  <w:marTop w:val="0"/>
                  <w:marBottom w:val="0"/>
                  <w:divBdr>
                    <w:top w:val="none" w:sz="0" w:space="0" w:color="auto"/>
                    <w:left w:val="none" w:sz="0" w:space="0" w:color="auto"/>
                    <w:bottom w:val="none" w:sz="0" w:space="0" w:color="auto"/>
                    <w:right w:val="none" w:sz="0" w:space="0" w:color="auto"/>
                  </w:divBdr>
                  <w:divsChild>
                    <w:div w:id="2569065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1926153">
      <w:bodyDiv w:val="1"/>
      <w:marLeft w:val="0"/>
      <w:marRight w:val="0"/>
      <w:marTop w:val="0"/>
      <w:marBottom w:val="0"/>
      <w:divBdr>
        <w:top w:val="none" w:sz="0" w:space="0" w:color="auto"/>
        <w:left w:val="none" w:sz="0" w:space="0" w:color="auto"/>
        <w:bottom w:val="none" w:sz="0" w:space="0" w:color="auto"/>
        <w:right w:val="none" w:sz="0" w:space="0" w:color="auto"/>
      </w:divBdr>
      <w:divsChild>
        <w:div w:id="1397162717">
          <w:marLeft w:val="640"/>
          <w:marRight w:val="0"/>
          <w:marTop w:val="0"/>
          <w:marBottom w:val="0"/>
          <w:divBdr>
            <w:top w:val="none" w:sz="0" w:space="0" w:color="auto"/>
            <w:left w:val="none" w:sz="0" w:space="0" w:color="auto"/>
            <w:bottom w:val="none" w:sz="0" w:space="0" w:color="auto"/>
            <w:right w:val="none" w:sz="0" w:space="0" w:color="auto"/>
          </w:divBdr>
        </w:div>
        <w:div w:id="1336960141">
          <w:marLeft w:val="640"/>
          <w:marRight w:val="0"/>
          <w:marTop w:val="0"/>
          <w:marBottom w:val="0"/>
          <w:divBdr>
            <w:top w:val="none" w:sz="0" w:space="0" w:color="auto"/>
            <w:left w:val="none" w:sz="0" w:space="0" w:color="auto"/>
            <w:bottom w:val="none" w:sz="0" w:space="0" w:color="auto"/>
            <w:right w:val="none" w:sz="0" w:space="0" w:color="auto"/>
          </w:divBdr>
        </w:div>
        <w:div w:id="492646911">
          <w:marLeft w:val="640"/>
          <w:marRight w:val="0"/>
          <w:marTop w:val="0"/>
          <w:marBottom w:val="0"/>
          <w:divBdr>
            <w:top w:val="none" w:sz="0" w:space="0" w:color="auto"/>
            <w:left w:val="none" w:sz="0" w:space="0" w:color="auto"/>
            <w:bottom w:val="none" w:sz="0" w:space="0" w:color="auto"/>
            <w:right w:val="none" w:sz="0" w:space="0" w:color="auto"/>
          </w:divBdr>
        </w:div>
        <w:div w:id="238558422">
          <w:marLeft w:val="640"/>
          <w:marRight w:val="0"/>
          <w:marTop w:val="0"/>
          <w:marBottom w:val="0"/>
          <w:divBdr>
            <w:top w:val="none" w:sz="0" w:space="0" w:color="auto"/>
            <w:left w:val="none" w:sz="0" w:space="0" w:color="auto"/>
            <w:bottom w:val="none" w:sz="0" w:space="0" w:color="auto"/>
            <w:right w:val="none" w:sz="0" w:space="0" w:color="auto"/>
          </w:divBdr>
        </w:div>
        <w:div w:id="1457092592">
          <w:marLeft w:val="640"/>
          <w:marRight w:val="0"/>
          <w:marTop w:val="0"/>
          <w:marBottom w:val="0"/>
          <w:divBdr>
            <w:top w:val="none" w:sz="0" w:space="0" w:color="auto"/>
            <w:left w:val="none" w:sz="0" w:space="0" w:color="auto"/>
            <w:bottom w:val="none" w:sz="0" w:space="0" w:color="auto"/>
            <w:right w:val="none" w:sz="0" w:space="0" w:color="auto"/>
          </w:divBdr>
        </w:div>
        <w:div w:id="1689209827">
          <w:marLeft w:val="640"/>
          <w:marRight w:val="0"/>
          <w:marTop w:val="0"/>
          <w:marBottom w:val="0"/>
          <w:divBdr>
            <w:top w:val="none" w:sz="0" w:space="0" w:color="auto"/>
            <w:left w:val="none" w:sz="0" w:space="0" w:color="auto"/>
            <w:bottom w:val="none" w:sz="0" w:space="0" w:color="auto"/>
            <w:right w:val="none" w:sz="0" w:space="0" w:color="auto"/>
          </w:divBdr>
        </w:div>
        <w:div w:id="1571160430">
          <w:marLeft w:val="640"/>
          <w:marRight w:val="0"/>
          <w:marTop w:val="0"/>
          <w:marBottom w:val="0"/>
          <w:divBdr>
            <w:top w:val="none" w:sz="0" w:space="0" w:color="auto"/>
            <w:left w:val="none" w:sz="0" w:space="0" w:color="auto"/>
            <w:bottom w:val="none" w:sz="0" w:space="0" w:color="auto"/>
            <w:right w:val="none" w:sz="0" w:space="0" w:color="auto"/>
          </w:divBdr>
        </w:div>
        <w:div w:id="1406417862">
          <w:marLeft w:val="640"/>
          <w:marRight w:val="0"/>
          <w:marTop w:val="0"/>
          <w:marBottom w:val="0"/>
          <w:divBdr>
            <w:top w:val="none" w:sz="0" w:space="0" w:color="auto"/>
            <w:left w:val="none" w:sz="0" w:space="0" w:color="auto"/>
            <w:bottom w:val="none" w:sz="0" w:space="0" w:color="auto"/>
            <w:right w:val="none" w:sz="0" w:space="0" w:color="auto"/>
          </w:divBdr>
        </w:div>
        <w:div w:id="643044101">
          <w:marLeft w:val="640"/>
          <w:marRight w:val="0"/>
          <w:marTop w:val="0"/>
          <w:marBottom w:val="0"/>
          <w:divBdr>
            <w:top w:val="none" w:sz="0" w:space="0" w:color="auto"/>
            <w:left w:val="none" w:sz="0" w:space="0" w:color="auto"/>
            <w:bottom w:val="none" w:sz="0" w:space="0" w:color="auto"/>
            <w:right w:val="none" w:sz="0" w:space="0" w:color="auto"/>
          </w:divBdr>
        </w:div>
        <w:div w:id="655182715">
          <w:marLeft w:val="640"/>
          <w:marRight w:val="0"/>
          <w:marTop w:val="0"/>
          <w:marBottom w:val="0"/>
          <w:divBdr>
            <w:top w:val="none" w:sz="0" w:space="0" w:color="auto"/>
            <w:left w:val="none" w:sz="0" w:space="0" w:color="auto"/>
            <w:bottom w:val="none" w:sz="0" w:space="0" w:color="auto"/>
            <w:right w:val="none" w:sz="0" w:space="0" w:color="auto"/>
          </w:divBdr>
        </w:div>
        <w:div w:id="1206791324">
          <w:marLeft w:val="640"/>
          <w:marRight w:val="0"/>
          <w:marTop w:val="0"/>
          <w:marBottom w:val="0"/>
          <w:divBdr>
            <w:top w:val="none" w:sz="0" w:space="0" w:color="auto"/>
            <w:left w:val="none" w:sz="0" w:space="0" w:color="auto"/>
            <w:bottom w:val="none" w:sz="0" w:space="0" w:color="auto"/>
            <w:right w:val="none" w:sz="0" w:space="0" w:color="auto"/>
          </w:divBdr>
        </w:div>
        <w:div w:id="1946648119">
          <w:marLeft w:val="640"/>
          <w:marRight w:val="0"/>
          <w:marTop w:val="0"/>
          <w:marBottom w:val="0"/>
          <w:divBdr>
            <w:top w:val="none" w:sz="0" w:space="0" w:color="auto"/>
            <w:left w:val="none" w:sz="0" w:space="0" w:color="auto"/>
            <w:bottom w:val="none" w:sz="0" w:space="0" w:color="auto"/>
            <w:right w:val="none" w:sz="0" w:space="0" w:color="auto"/>
          </w:divBdr>
        </w:div>
        <w:div w:id="1084884666">
          <w:marLeft w:val="640"/>
          <w:marRight w:val="0"/>
          <w:marTop w:val="0"/>
          <w:marBottom w:val="0"/>
          <w:divBdr>
            <w:top w:val="none" w:sz="0" w:space="0" w:color="auto"/>
            <w:left w:val="none" w:sz="0" w:space="0" w:color="auto"/>
            <w:bottom w:val="none" w:sz="0" w:space="0" w:color="auto"/>
            <w:right w:val="none" w:sz="0" w:space="0" w:color="auto"/>
          </w:divBdr>
        </w:div>
        <w:div w:id="712120891">
          <w:marLeft w:val="640"/>
          <w:marRight w:val="0"/>
          <w:marTop w:val="0"/>
          <w:marBottom w:val="0"/>
          <w:divBdr>
            <w:top w:val="none" w:sz="0" w:space="0" w:color="auto"/>
            <w:left w:val="none" w:sz="0" w:space="0" w:color="auto"/>
            <w:bottom w:val="none" w:sz="0" w:space="0" w:color="auto"/>
            <w:right w:val="none" w:sz="0" w:space="0" w:color="auto"/>
          </w:divBdr>
        </w:div>
        <w:div w:id="1305500775">
          <w:marLeft w:val="640"/>
          <w:marRight w:val="0"/>
          <w:marTop w:val="0"/>
          <w:marBottom w:val="0"/>
          <w:divBdr>
            <w:top w:val="none" w:sz="0" w:space="0" w:color="auto"/>
            <w:left w:val="none" w:sz="0" w:space="0" w:color="auto"/>
            <w:bottom w:val="none" w:sz="0" w:space="0" w:color="auto"/>
            <w:right w:val="none" w:sz="0" w:space="0" w:color="auto"/>
          </w:divBdr>
        </w:div>
        <w:div w:id="77799015">
          <w:marLeft w:val="640"/>
          <w:marRight w:val="0"/>
          <w:marTop w:val="0"/>
          <w:marBottom w:val="0"/>
          <w:divBdr>
            <w:top w:val="none" w:sz="0" w:space="0" w:color="auto"/>
            <w:left w:val="none" w:sz="0" w:space="0" w:color="auto"/>
            <w:bottom w:val="none" w:sz="0" w:space="0" w:color="auto"/>
            <w:right w:val="none" w:sz="0" w:space="0" w:color="auto"/>
          </w:divBdr>
        </w:div>
        <w:div w:id="1897814819">
          <w:marLeft w:val="640"/>
          <w:marRight w:val="0"/>
          <w:marTop w:val="0"/>
          <w:marBottom w:val="0"/>
          <w:divBdr>
            <w:top w:val="none" w:sz="0" w:space="0" w:color="auto"/>
            <w:left w:val="none" w:sz="0" w:space="0" w:color="auto"/>
            <w:bottom w:val="none" w:sz="0" w:space="0" w:color="auto"/>
            <w:right w:val="none" w:sz="0" w:space="0" w:color="auto"/>
          </w:divBdr>
        </w:div>
        <w:div w:id="12190654">
          <w:marLeft w:val="640"/>
          <w:marRight w:val="0"/>
          <w:marTop w:val="0"/>
          <w:marBottom w:val="0"/>
          <w:divBdr>
            <w:top w:val="none" w:sz="0" w:space="0" w:color="auto"/>
            <w:left w:val="none" w:sz="0" w:space="0" w:color="auto"/>
            <w:bottom w:val="none" w:sz="0" w:space="0" w:color="auto"/>
            <w:right w:val="none" w:sz="0" w:space="0" w:color="auto"/>
          </w:divBdr>
        </w:div>
        <w:div w:id="366950903">
          <w:marLeft w:val="640"/>
          <w:marRight w:val="0"/>
          <w:marTop w:val="0"/>
          <w:marBottom w:val="0"/>
          <w:divBdr>
            <w:top w:val="none" w:sz="0" w:space="0" w:color="auto"/>
            <w:left w:val="none" w:sz="0" w:space="0" w:color="auto"/>
            <w:bottom w:val="none" w:sz="0" w:space="0" w:color="auto"/>
            <w:right w:val="none" w:sz="0" w:space="0" w:color="auto"/>
          </w:divBdr>
        </w:div>
        <w:div w:id="1251082827">
          <w:marLeft w:val="640"/>
          <w:marRight w:val="0"/>
          <w:marTop w:val="0"/>
          <w:marBottom w:val="0"/>
          <w:divBdr>
            <w:top w:val="none" w:sz="0" w:space="0" w:color="auto"/>
            <w:left w:val="none" w:sz="0" w:space="0" w:color="auto"/>
            <w:bottom w:val="none" w:sz="0" w:space="0" w:color="auto"/>
            <w:right w:val="none" w:sz="0" w:space="0" w:color="auto"/>
          </w:divBdr>
        </w:div>
        <w:div w:id="2076202717">
          <w:marLeft w:val="640"/>
          <w:marRight w:val="0"/>
          <w:marTop w:val="0"/>
          <w:marBottom w:val="0"/>
          <w:divBdr>
            <w:top w:val="none" w:sz="0" w:space="0" w:color="auto"/>
            <w:left w:val="none" w:sz="0" w:space="0" w:color="auto"/>
            <w:bottom w:val="none" w:sz="0" w:space="0" w:color="auto"/>
            <w:right w:val="none" w:sz="0" w:space="0" w:color="auto"/>
          </w:divBdr>
        </w:div>
        <w:div w:id="6295730">
          <w:marLeft w:val="640"/>
          <w:marRight w:val="0"/>
          <w:marTop w:val="0"/>
          <w:marBottom w:val="0"/>
          <w:divBdr>
            <w:top w:val="none" w:sz="0" w:space="0" w:color="auto"/>
            <w:left w:val="none" w:sz="0" w:space="0" w:color="auto"/>
            <w:bottom w:val="none" w:sz="0" w:space="0" w:color="auto"/>
            <w:right w:val="none" w:sz="0" w:space="0" w:color="auto"/>
          </w:divBdr>
        </w:div>
        <w:div w:id="118108766">
          <w:marLeft w:val="640"/>
          <w:marRight w:val="0"/>
          <w:marTop w:val="0"/>
          <w:marBottom w:val="0"/>
          <w:divBdr>
            <w:top w:val="none" w:sz="0" w:space="0" w:color="auto"/>
            <w:left w:val="none" w:sz="0" w:space="0" w:color="auto"/>
            <w:bottom w:val="none" w:sz="0" w:space="0" w:color="auto"/>
            <w:right w:val="none" w:sz="0" w:space="0" w:color="auto"/>
          </w:divBdr>
        </w:div>
        <w:div w:id="1447888589">
          <w:marLeft w:val="640"/>
          <w:marRight w:val="0"/>
          <w:marTop w:val="0"/>
          <w:marBottom w:val="0"/>
          <w:divBdr>
            <w:top w:val="none" w:sz="0" w:space="0" w:color="auto"/>
            <w:left w:val="none" w:sz="0" w:space="0" w:color="auto"/>
            <w:bottom w:val="none" w:sz="0" w:space="0" w:color="auto"/>
            <w:right w:val="none" w:sz="0" w:space="0" w:color="auto"/>
          </w:divBdr>
        </w:div>
        <w:div w:id="2049184391">
          <w:marLeft w:val="640"/>
          <w:marRight w:val="0"/>
          <w:marTop w:val="0"/>
          <w:marBottom w:val="0"/>
          <w:divBdr>
            <w:top w:val="none" w:sz="0" w:space="0" w:color="auto"/>
            <w:left w:val="none" w:sz="0" w:space="0" w:color="auto"/>
            <w:bottom w:val="none" w:sz="0" w:space="0" w:color="auto"/>
            <w:right w:val="none" w:sz="0" w:space="0" w:color="auto"/>
          </w:divBdr>
        </w:div>
        <w:div w:id="1674338327">
          <w:marLeft w:val="640"/>
          <w:marRight w:val="0"/>
          <w:marTop w:val="0"/>
          <w:marBottom w:val="0"/>
          <w:divBdr>
            <w:top w:val="none" w:sz="0" w:space="0" w:color="auto"/>
            <w:left w:val="none" w:sz="0" w:space="0" w:color="auto"/>
            <w:bottom w:val="none" w:sz="0" w:space="0" w:color="auto"/>
            <w:right w:val="none" w:sz="0" w:space="0" w:color="auto"/>
          </w:divBdr>
        </w:div>
        <w:div w:id="121121599">
          <w:marLeft w:val="640"/>
          <w:marRight w:val="0"/>
          <w:marTop w:val="0"/>
          <w:marBottom w:val="0"/>
          <w:divBdr>
            <w:top w:val="none" w:sz="0" w:space="0" w:color="auto"/>
            <w:left w:val="none" w:sz="0" w:space="0" w:color="auto"/>
            <w:bottom w:val="none" w:sz="0" w:space="0" w:color="auto"/>
            <w:right w:val="none" w:sz="0" w:space="0" w:color="auto"/>
          </w:divBdr>
        </w:div>
        <w:div w:id="403643088">
          <w:marLeft w:val="640"/>
          <w:marRight w:val="0"/>
          <w:marTop w:val="0"/>
          <w:marBottom w:val="0"/>
          <w:divBdr>
            <w:top w:val="none" w:sz="0" w:space="0" w:color="auto"/>
            <w:left w:val="none" w:sz="0" w:space="0" w:color="auto"/>
            <w:bottom w:val="none" w:sz="0" w:space="0" w:color="auto"/>
            <w:right w:val="none" w:sz="0" w:space="0" w:color="auto"/>
          </w:divBdr>
        </w:div>
        <w:div w:id="611475548">
          <w:marLeft w:val="640"/>
          <w:marRight w:val="0"/>
          <w:marTop w:val="0"/>
          <w:marBottom w:val="0"/>
          <w:divBdr>
            <w:top w:val="none" w:sz="0" w:space="0" w:color="auto"/>
            <w:left w:val="none" w:sz="0" w:space="0" w:color="auto"/>
            <w:bottom w:val="none" w:sz="0" w:space="0" w:color="auto"/>
            <w:right w:val="none" w:sz="0" w:space="0" w:color="auto"/>
          </w:divBdr>
        </w:div>
        <w:div w:id="1098333897">
          <w:marLeft w:val="640"/>
          <w:marRight w:val="0"/>
          <w:marTop w:val="0"/>
          <w:marBottom w:val="0"/>
          <w:divBdr>
            <w:top w:val="none" w:sz="0" w:space="0" w:color="auto"/>
            <w:left w:val="none" w:sz="0" w:space="0" w:color="auto"/>
            <w:bottom w:val="none" w:sz="0" w:space="0" w:color="auto"/>
            <w:right w:val="none" w:sz="0" w:space="0" w:color="auto"/>
          </w:divBdr>
        </w:div>
        <w:div w:id="1333604360">
          <w:marLeft w:val="640"/>
          <w:marRight w:val="0"/>
          <w:marTop w:val="0"/>
          <w:marBottom w:val="0"/>
          <w:divBdr>
            <w:top w:val="none" w:sz="0" w:space="0" w:color="auto"/>
            <w:left w:val="none" w:sz="0" w:space="0" w:color="auto"/>
            <w:bottom w:val="none" w:sz="0" w:space="0" w:color="auto"/>
            <w:right w:val="none" w:sz="0" w:space="0" w:color="auto"/>
          </w:divBdr>
        </w:div>
        <w:div w:id="1119227108">
          <w:marLeft w:val="640"/>
          <w:marRight w:val="0"/>
          <w:marTop w:val="0"/>
          <w:marBottom w:val="0"/>
          <w:divBdr>
            <w:top w:val="none" w:sz="0" w:space="0" w:color="auto"/>
            <w:left w:val="none" w:sz="0" w:space="0" w:color="auto"/>
            <w:bottom w:val="none" w:sz="0" w:space="0" w:color="auto"/>
            <w:right w:val="none" w:sz="0" w:space="0" w:color="auto"/>
          </w:divBdr>
        </w:div>
        <w:div w:id="143356354">
          <w:marLeft w:val="640"/>
          <w:marRight w:val="0"/>
          <w:marTop w:val="0"/>
          <w:marBottom w:val="0"/>
          <w:divBdr>
            <w:top w:val="none" w:sz="0" w:space="0" w:color="auto"/>
            <w:left w:val="none" w:sz="0" w:space="0" w:color="auto"/>
            <w:bottom w:val="none" w:sz="0" w:space="0" w:color="auto"/>
            <w:right w:val="none" w:sz="0" w:space="0" w:color="auto"/>
          </w:divBdr>
        </w:div>
        <w:div w:id="1296718219">
          <w:marLeft w:val="640"/>
          <w:marRight w:val="0"/>
          <w:marTop w:val="0"/>
          <w:marBottom w:val="0"/>
          <w:divBdr>
            <w:top w:val="none" w:sz="0" w:space="0" w:color="auto"/>
            <w:left w:val="none" w:sz="0" w:space="0" w:color="auto"/>
            <w:bottom w:val="none" w:sz="0" w:space="0" w:color="auto"/>
            <w:right w:val="none" w:sz="0" w:space="0" w:color="auto"/>
          </w:divBdr>
        </w:div>
        <w:div w:id="1510757788">
          <w:marLeft w:val="640"/>
          <w:marRight w:val="0"/>
          <w:marTop w:val="0"/>
          <w:marBottom w:val="0"/>
          <w:divBdr>
            <w:top w:val="none" w:sz="0" w:space="0" w:color="auto"/>
            <w:left w:val="none" w:sz="0" w:space="0" w:color="auto"/>
            <w:bottom w:val="none" w:sz="0" w:space="0" w:color="auto"/>
            <w:right w:val="none" w:sz="0" w:space="0" w:color="auto"/>
          </w:divBdr>
        </w:div>
        <w:div w:id="1652905160">
          <w:marLeft w:val="640"/>
          <w:marRight w:val="0"/>
          <w:marTop w:val="0"/>
          <w:marBottom w:val="0"/>
          <w:divBdr>
            <w:top w:val="none" w:sz="0" w:space="0" w:color="auto"/>
            <w:left w:val="none" w:sz="0" w:space="0" w:color="auto"/>
            <w:bottom w:val="none" w:sz="0" w:space="0" w:color="auto"/>
            <w:right w:val="none" w:sz="0" w:space="0" w:color="auto"/>
          </w:divBdr>
        </w:div>
        <w:div w:id="325405133">
          <w:marLeft w:val="640"/>
          <w:marRight w:val="0"/>
          <w:marTop w:val="0"/>
          <w:marBottom w:val="0"/>
          <w:divBdr>
            <w:top w:val="none" w:sz="0" w:space="0" w:color="auto"/>
            <w:left w:val="none" w:sz="0" w:space="0" w:color="auto"/>
            <w:bottom w:val="none" w:sz="0" w:space="0" w:color="auto"/>
            <w:right w:val="none" w:sz="0" w:space="0" w:color="auto"/>
          </w:divBdr>
        </w:div>
        <w:div w:id="1529827573">
          <w:marLeft w:val="640"/>
          <w:marRight w:val="0"/>
          <w:marTop w:val="0"/>
          <w:marBottom w:val="0"/>
          <w:divBdr>
            <w:top w:val="none" w:sz="0" w:space="0" w:color="auto"/>
            <w:left w:val="none" w:sz="0" w:space="0" w:color="auto"/>
            <w:bottom w:val="none" w:sz="0" w:space="0" w:color="auto"/>
            <w:right w:val="none" w:sz="0" w:space="0" w:color="auto"/>
          </w:divBdr>
        </w:div>
        <w:div w:id="1859201246">
          <w:marLeft w:val="640"/>
          <w:marRight w:val="0"/>
          <w:marTop w:val="0"/>
          <w:marBottom w:val="0"/>
          <w:divBdr>
            <w:top w:val="none" w:sz="0" w:space="0" w:color="auto"/>
            <w:left w:val="none" w:sz="0" w:space="0" w:color="auto"/>
            <w:bottom w:val="none" w:sz="0" w:space="0" w:color="auto"/>
            <w:right w:val="none" w:sz="0" w:space="0" w:color="auto"/>
          </w:divBdr>
        </w:div>
        <w:div w:id="1589650397">
          <w:marLeft w:val="640"/>
          <w:marRight w:val="0"/>
          <w:marTop w:val="0"/>
          <w:marBottom w:val="0"/>
          <w:divBdr>
            <w:top w:val="none" w:sz="0" w:space="0" w:color="auto"/>
            <w:left w:val="none" w:sz="0" w:space="0" w:color="auto"/>
            <w:bottom w:val="none" w:sz="0" w:space="0" w:color="auto"/>
            <w:right w:val="none" w:sz="0" w:space="0" w:color="auto"/>
          </w:divBdr>
        </w:div>
        <w:div w:id="1441023107">
          <w:marLeft w:val="640"/>
          <w:marRight w:val="0"/>
          <w:marTop w:val="0"/>
          <w:marBottom w:val="0"/>
          <w:divBdr>
            <w:top w:val="none" w:sz="0" w:space="0" w:color="auto"/>
            <w:left w:val="none" w:sz="0" w:space="0" w:color="auto"/>
            <w:bottom w:val="none" w:sz="0" w:space="0" w:color="auto"/>
            <w:right w:val="none" w:sz="0" w:space="0" w:color="auto"/>
          </w:divBdr>
        </w:div>
        <w:div w:id="1740403972">
          <w:marLeft w:val="640"/>
          <w:marRight w:val="0"/>
          <w:marTop w:val="0"/>
          <w:marBottom w:val="0"/>
          <w:divBdr>
            <w:top w:val="none" w:sz="0" w:space="0" w:color="auto"/>
            <w:left w:val="none" w:sz="0" w:space="0" w:color="auto"/>
            <w:bottom w:val="none" w:sz="0" w:space="0" w:color="auto"/>
            <w:right w:val="none" w:sz="0" w:space="0" w:color="auto"/>
          </w:divBdr>
        </w:div>
        <w:div w:id="983043840">
          <w:marLeft w:val="640"/>
          <w:marRight w:val="0"/>
          <w:marTop w:val="0"/>
          <w:marBottom w:val="0"/>
          <w:divBdr>
            <w:top w:val="none" w:sz="0" w:space="0" w:color="auto"/>
            <w:left w:val="none" w:sz="0" w:space="0" w:color="auto"/>
            <w:bottom w:val="none" w:sz="0" w:space="0" w:color="auto"/>
            <w:right w:val="none" w:sz="0" w:space="0" w:color="auto"/>
          </w:divBdr>
        </w:div>
      </w:divsChild>
    </w:div>
    <w:div w:id="2047483555">
      <w:bodyDiv w:val="1"/>
      <w:marLeft w:val="0"/>
      <w:marRight w:val="0"/>
      <w:marTop w:val="0"/>
      <w:marBottom w:val="0"/>
      <w:divBdr>
        <w:top w:val="none" w:sz="0" w:space="0" w:color="auto"/>
        <w:left w:val="none" w:sz="0" w:space="0" w:color="auto"/>
        <w:bottom w:val="none" w:sz="0" w:space="0" w:color="auto"/>
        <w:right w:val="none" w:sz="0" w:space="0" w:color="auto"/>
      </w:divBdr>
      <w:divsChild>
        <w:div w:id="87971402">
          <w:marLeft w:val="0"/>
          <w:marRight w:val="0"/>
          <w:marTop w:val="0"/>
          <w:marBottom w:val="0"/>
          <w:divBdr>
            <w:top w:val="none" w:sz="0" w:space="0" w:color="auto"/>
            <w:left w:val="none" w:sz="0" w:space="0" w:color="auto"/>
            <w:bottom w:val="none" w:sz="0" w:space="0" w:color="auto"/>
            <w:right w:val="none" w:sz="0" w:space="0" w:color="auto"/>
          </w:divBdr>
          <w:divsChild>
            <w:div w:id="115148390">
              <w:marLeft w:val="0"/>
              <w:marRight w:val="0"/>
              <w:marTop w:val="0"/>
              <w:marBottom w:val="0"/>
              <w:divBdr>
                <w:top w:val="none" w:sz="0" w:space="0" w:color="auto"/>
                <w:left w:val="none" w:sz="0" w:space="0" w:color="auto"/>
                <w:bottom w:val="none" w:sz="0" w:space="0" w:color="auto"/>
                <w:right w:val="none" w:sz="0" w:space="0" w:color="auto"/>
              </w:divBdr>
              <w:divsChild>
                <w:div w:id="417481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5441360">
      <w:bodyDiv w:val="1"/>
      <w:marLeft w:val="0"/>
      <w:marRight w:val="0"/>
      <w:marTop w:val="0"/>
      <w:marBottom w:val="0"/>
      <w:divBdr>
        <w:top w:val="none" w:sz="0" w:space="0" w:color="auto"/>
        <w:left w:val="none" w:sz="0" w:space="0" w:color="auto"/>
        <w:bottom w:val="none" w:sz="0" w:space="0" w:color="auto"/>
        <w:right w:val="none" w:sz="0" w:space="0" w:color="auto"/>
      </w:divBdr>
      <w:divsChild>
        <w:div w:id="417991354">
          <w:marLeft w:val="0"/>
          <w:marRight w:val="0"/>
          <w:marTop w:val="0"/>
          <w:marBottom w:val="0"/>
          <w:divBdr>
            <w:top w:val="none" w:sz="0" w:space="0" w:color="auto"/>
            <w:left w:val="none" w:sz="0" w:space="0" w:color="auto"/>
            <w:bottom w:val="none" w:sz="0" w:space="0" w:color="auto"/>
            <w:right w:val="none" w:sz="0" w:space="0" w:color="auto"/>
          </w:divBdr>
          <w:divsChild>
            <w:div w:id="749043078">
              <w:marLeft w:val="0"/>
              <w:marRight w:val="0"/>
              <w:marTop w:val="0"/>
              <w:marBottom w:val="0"/>
              <w:divBdr>
                <w:top w:val="none" w:sz="0" w:space="0" w:color="auto"/>
                <w:left w:val="none" w:sz="0" w:space="0" w:color="auto"/>
                <w:bottom w:val="none" w:sz="0" w:space="0" w:color="auto"/>
                <w:right w:val="none" w:sz="0" w:space="0" w:color="auto"/>
              </w:divBdr>
              <w:divsChild>
                <w:div w:id="413823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9914985">
      <w:bodyDiv w:val="1"/>
      <w:marLeft w:val="0"/>
      <w:marRight w:val="0"/>
      <w:marTop w:val="0"/>
      <w:marBottom w:val="0"/>
      <w:divBdr>
        <w:top w:val="none" w:sz="0" w:space="0" w:color="auto"/>
        <w:left w:val="none" w:sz="0" w:space="0" w:color="auto"/>
        <w:bottom w:val="none" w:sz="0" w:space="0" w:color="auto"/>
        <w:right w:val="none" w:sz="0" w:space="0" w:color="auto"/>
      </w:divBdr>
    </w:div>
    <w:div w:id="2072314773">
      <w:bodyDiv w:val="1"/>
      <w:marLeft w:val="0"/>
      <w:marRight w:val="0"/>
      <w:marTop w:val="0"/>
      <w:marBottom w:val="0"/>
      <w:divBdr>
        <w:top w:val="none" w:sz="0" w:space="0" w:color="auto"/>
        <w:left w:val="none" w:sz="0" w:space="0" w:color="auto"/>
        <w:bottom w:val="none" w:sz="0" w:space="0" w:color="auto"/>
        <w:right w:val="none" w:sz="0" w:space="0" w:color="auto"/>
      </w:divBdr>
      <w:divsChild>
        <w:div w:id="440077136">
          <w:marLeft w:val="0"/>
          <w:marRight w:val="0"/>
          <w:marTop w:val="0"/>
          <w:marBottom w:val="0"/>
          <w:divBdr>
            <w:top w:val="none" w:sz="0" w:space="0" w:color="auto"/>
            <w:left w:val="none" w:sz="0" w:space="0" w:color="auto"/>
            <w:bottom w:val="none" w:sz="0" w:space="0" w:color="auto"/>
            <w:right w:val="none" w:sz="0" w:space="0" w:color="auto"/>
          </w:divBdr>
          <w:divsChild>
            <w:div w:id="254830903">
              <w:marLeft w:val="0"/>
              <w:marRight w:val="0"/>
              <w:marTop w:val="0"/>
              <w:marBottom w:val="0"/>
              <w:divBdr>
                <w:top w:val="none" w:sz="0" w:space="0" w:color="auto"/>
                <w:left w:val="none" w:sz="0" w:space="0" w:color="auto"/>
                <w:bottom w:val="none" w:sz="0" w:space="0" w:color="auto"/>
                <w:right w:val="none" w:sz="0" w:space="0" w:color="auto"/>
              </w:divBdr>
              <w:divsChild>
                <w:div w:id="1220366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8165746">
      <w:bodyDiv w:val="1"/>
      <w:marLeft w:val="0"/>
      <w:marRight w:val="0"/>
      <w:marTop w:val="0"/>
      <w:marBottom w:val="0"/>
      <w:divBdr>
        <w:top w:val="none" w:sz="0" w:space="0" w:color="auto"/>
        <w:left w:val="none" w:sz="0" w:space="0" w:color="auto"/>
        <w:bottom w:val="none" w:sz="0" w:space="0" w:color="auto"/>
        <w:right w:val="none" w:sz="0" w:space="0" w:color="auto"/>
      </w:divBdr>
      <w:divsChild>
        <w:div w:id="1617179743">
          <w:marLeft w:val="640"/>
          <w:marRight w:val="0"/>
          <w:marTop w:val="0"/>
          <w:marBottom w:val="0"/>
          <w:divBdr>
            <w:top w:val="none" w:sz="0" w:space="0" w:color="auto"/>
            <w:left w:val="none" w:sz="0" w:space="0" w:color="auto"/>
            <w:bottom w:val="none" w:sz="0" w:space="0" w:color="auto"/>
            <w:right w:val="none" w:sz="0" w:space="0" w:color="auto"/>
          </w:divBdr>
        </w:div>
        <w:div w:id="1063992219">
          <w:marLeft w:val="640"/>
          <w:marRight w:val="0"/>
          <w:marTop w:val="0"/>
          <w:marBottom w:val="0"/>
          <w:divBdr>
            <w:top w:val="none" w:sz="0" w:space="0" w:color="auto"/>
            <w:left w:val="none" w:sz="0" w:space="0" w:color="auto"/>
            <w:bottom w:val="none" w:sz="0" w:space="0" w:color="auto"/>
            <w:right w:val="none" w:sz="0" w:space="0" w:color="auto"/>
          </w:divBdr>
        </w:div>
        <w:div w:id="1426918166">
          <w:marLeft w:val="640"/>
          <w:marRight w:val="0"/>
          <w:marTop w:val="0"/>
          <w:marBottom w:val="0"/>
          <w:divBdr>
            <w:top w:val="none" w:sz="0" w:space="0" w:color="auto"/>
            <w:left w:val="none" w:sz="0" w:space="0" w:color="auto"/>
            <w:bottom w:val="none" w:sz="0" w:space="0" w:color="auto"/>
            <w:right w:val="none" w:sz="0" w:space="0" w:color="auto"/>
          </w:divBdr>
        </w:div>
        <w:div w:id="1493836260">
          <w:marLeft w:val="640"/>
          <w:marRight w:val="0"/>
          <w:marTop w:val="0"/>
          <w:marBottom w:val="0"/>
          <w:divBdr>
            <w:top w:val="none" w:sz="0" w:space="0" w:color="auto"/>
            <w:left w:val="none" w:sz="0" w:space="0" w:color="auto"/>
            <w:bottom w:val="none" w:sz="0" w:space="0" w:color="auto"/>
            <w:right w:val="none" w:sz="0" w:space="0" w:color="auto"/>
          </w:divBdr>
        </w:div>
        <w:div w:id="763190972">
          <w:marLeft w:val="640"/>
          <w:marRight w:val="0"/>
          <w:marTop w:val="0"/>
          <w:marBottom w:val="0"/>
          <w:divBdr>
            <w:top w:val="none" w:sz="0" w:space="0" w:color="auto"/>
            <w:left w:val="none" w:sz="0" w:space="0" w:color="auto"/>
            <w:bottom w:val="none" w:sz="0" w:space="0" w:color="auto"/>
            <w:right w:val="none" w:sz="0" w:space="0" w:color="auto"/>
          </w:divBdr>
        </w:div>
        <w:div w:id="1857884409">
          <w:marLeft w:val="640"/>
          <w:marRight w:val="0"/>
          <w:marTop w:val="0"/>
          <w:marBottom w:val="0"/>
          <w:divBdr>
            <w:top w:val="none" w:sz="0" w:space="0" w:color="auto"/>
            <w:left w:val="none" w:sz="0" w:space="0" w:color="auto"/>
            <w:bottom w:val="none" w:sz="0" w:space="0" w:color="auto"/>
            <w:right w:val="none" w:sz="0" w:space="0" w:color="auto"/>
          </w:divBdr>
        </w:div>
        <w:div w:id="916092729">
          <w:marLeft w:val="640"/>
          <w:marRight w:val="0"/>
          <w:marTop w:val="0"/>
          <w:marBottom w:val="0"/>
          <w:divBdr>
            <w:top w:val="none" w:sz="0" w:space="0" w:color="auto"/>
            <w:left w:val="none" w:sz="0" w:space="0" w:color="auto"/>
            <w:bottom w:val="none" w:sz="0" w:space="0" w:color="auto"/>
            <w:right w:val="none" w:sz="0" w:space="0" w:color="auto"/>
          </w:divBdr>
        </w:div>
        <w:div w:id="1663897223">
          <w:marLeft w:val="640"/>
          <w:marRight w:val="0"/>
          <w:marTop w:val="0"/>
          <w:marBottom w:val="0"/>
          <w:divBdr>
            <w:top w:val="none" w:sz="0" w:space="0" w:color="auto"/>
            <w:left w:val="none" w:sz="0" w:space="0" w:color="auto"/>
            <w:bottom w:val="none" w:sz="0" w:space="0" w:color="auto"/>
            <w:right w:val="none" w:sz="0" w:space="0" w:color="auto"/>
          </w:divBdr>
        </w:div>
        <w:div w:id="1605529532">
          <w:marLeft w:val="640"/>
          <w:marRight w:val="0"/>
          <w:marTop w:val="0"/>
          <w:marBottom w:val="0"/>
          <w:divBdr>
            <w:top w:val="none" w:sz="0" w:space="0" w:color="auto"/>
            <w:left w:val="none" w:sz="0" w:space="0" w:color="auto"/>
            <w:bottom w:val="none" w:sz="0" w:space="0" w:color="auto"/>
            <w:right w:val="none" w:sz="0" w:space="0" w:color="auto"/>
          </w:divBdr>
        </w:div>
        <w:div w:id="848370969">
          <w:marLeft w:val="640"/>
          <w:marRight w:val="0"/>
          <w:marTop w:val="0"/>
          <w:marBottom w:val="0"/>
          <w:divBdr>
            <w:top w:val="none" w:sz="0" w:space="0" w:color="auto"/>
            <w:left w:val="none" w:sz="0" w:space="0" w:color="auto"/>
            <w:bottom w:val="none" w:sz="0" w:space="0" w:color="auto"/>
            <w:right w:val="none" w:sz="0" w:space="0" w:color="auto"/>
          </w:divBdr>
        </w:div>
        <w:div w:id="1177963771">
          <w:marLeft w:val="640"/>
          <w:marRight w:val="0"/>
          <w:marTop w:val="0"/>
          <w:marBottom w:val="0"/>
          <w:divBdr>
            <w:top w:val="none" w:sz="0" w:space="0" w:color="auto"/>
            <w:left w:val="none" w:sz="0" w:space="0" w:color="auto"/>
            <w:bottom w:val="none" w:sz="0" w:space="0" w:color="auto"/>
            <w:right w:val="none" w:sz="0" w:space="0" w:color="auto"/>
          </w:divBdr>
        </w:div>
        <w:div w:id="1743605416">
          <w:marLeft w:val="640"/>
          <w:marRight w:val="0"/>
          <w:marTop w:val="0"/>
          <w:marBottom w:val="0"/>
          <w:divBdr>
            <w:top w:val="none" w:sz="0" w:space="0" w:color="auto"/>
            <w:left w:val="none" w:sz="0" w:space="0" w:color="auto"/>
            <w:bottom w:val="none" w:sz="0" w:space="0" w:color="auto"/>
            <w:right w:val="none" w:sz="0" w:space="0" w:color="auto"/>
          </w:divBdr>
        </w:div>
        <w:div w:id="609774463">
          <w:marLeft w:val="640"/>
          <w:marRight w:val="0"/>
          <w:marTop w:val="0"/>
          <w:marBottom w:val="0"/>
          <w:divBdr>
            <w:top w:val="none" w:sz="0" w:space="0" w:color="auto"/>
            <w:left w:val="none" w:sz="0" w:space="0" w:color="auto"/>
            <w:bottom w:val="none" w:sz="0" w:space="0" w:color="auto"/>
            <w:right w:val="none" w:sz="0" w:space="0" w:color="auto"/>
          </w:divBdr>
        </w:div>
        <w:div w:id="297995692">
          <w:marLeft w:val="640"/>
          <w:marRight w:val="0"/>
          <w:marTop w:val="0"/>
          <w:marBottom w:val="0"/>
          <w:divBdr>
            <w:top w:val="none" w:sz="0" w:space="0" w:color="auto"/>
            <w:left w:val="none" w:sz="0" w:space="0" w:color="auto"/>
            <w:bottom w:val="none" w:sz="0" w:space="0" w:color="auto"/>
            <w:right w:val="none" w:sz="0" w:space="0" w:color="auto"/>
          </w:divBdr>
        </w:div>
        <w:div w:id="39475997">
          <w:marLeft w:val="640"/>
          <w:marRight w:val="0"/>
          <w:marTop w:val="0"/>
          <w:marBottom w:val="0"/>
          <w:divBdr>
            <w:top w:val="none" w:sz="0" w:space="0" w:color="auto"/>
            <w:left w:val="none" w:sz="0" w:space="0" w:color="auto"/>
            <w:bottom w:val="none" w:sz="0" w:space="0" w:color="auto"/>
            <w:right w:val="none" w:sz="0" w:space="0" w:color="auto"/>
          </w:divBdr>
        </w:div>
        <w:div w:id="335155600">
          <w:marLeft w:val="640"/>
          <w:marRight w:val="0"/>
          <w:marTop w:val="0"/>
          <w:marBottom w:val="0"/>
          <w:divBdr>
            <w:top w:val="none" w:sz="0" w:space="0" w:color="auto"/>
            <w:left w:val="none" w:sz="0" w:space="0" w:color="auto"/>
            <w:bottom w:val="none" w:sz="0" w:space="0" w:color="auto"/>
            <w:right w:val="none" w:sz="0" w:space="0" w:color="auto"/>
          </w:divBdr>
        </w:div>
        <w:div w:id="1443839758">
          <w:marLeft w:val="640"/>
          <w:marRight w:val="0"/>
          <w:marTop w:val="0"/>
          <w:marBottom w:val="0"/>
          <w:divBdr>
            <w:top w:val="none" w:sz="0" w:space="0" w:color="auto"/>
            <w:left w:val="none" w:sz="0" w:space="0" w:color="auto"/>
            <w:bottom w:val="none" w:sz="0" w:space="0" w:color="auto"/>
            <w:right w:val="none" w:sz="0" w:space="0" w:color="auto"/>
          </w:divBdr>
        </w:div>
        <w:div w:id="313923039">
          <w:marLeft w:val="640"/>
          <w:marRight w:val="0"/>
          <w:marTop w:val="0"/>
          <w:marBottom w:val="0"/>
          <w:divBdr>
            <w:top w:val="none" w:sz="0" w:space="0" w:color="auto"/>
            <w:left w:val="none" w:sz="0" w:space="0" w:color="auto"/>
            <w:bottom w:val="none" w:sz="0" w:space="0" w:color="auto"/>
            <w:right w:val="none" w:sz="0" w:space="0" w:color="auto"/>
          </w:divBdr>
        </w:div>
        <w:div w:id="169032403">
          <w:marLeft w:val="640"/>
          <w:marRight w:val="0"/>
          <w:marTop w:val="0"/>
          <w:marBottom w:val="0"/>
          <w:divBdr>
            <w:top w:val="none" w:sz="0" w:space="0" w:color="auto"/>
            <w:left w:val="none" w:sz="0" w:space="0" w:color="auto"/>
            <w:bottom w:val="none" w:sz="0" w:space="0" w:color="auto"/>
            <w:right w:val="none" w:sz="0" w:space="0" w:color="auto"/>
          </w:divBdr>
        </w:div>
        <w:div w:id="1472937854">
          <w:marLeft w:val="640"/>
          <w:marRight w:val="0"/>
          <w:marTop w:val="0"/>
          <w:marBottom w:val="0"/>
          <w:divBdr>
            <w:top w:val="none" w:sz="0" w:space="0" w:color="auto"/>
            <w:left w:val="none" w:sz="0" w:space="0" w:color="auto"/>
            <w:bottom w:val="none" w:sz="0" w:space="0" w:color="auto"/>
            <w:right w:val="none" w:sz="0" w:space="0" w:color="auto"/>
          </w:divBdr>
        </w:div>
        <w:div w:id="1492673702">
          <w:marLeft w:val="640"/>
          <w:marRight w:val="0"/>
          <w:marTop w:val="0"/>
          <w:marBottom w:val="0"/>
          <w:divBdr>
            <w:top w:val="none" w:sz="0" w:space="0" w:color="auto"/>
            <w:left w:val="none" w:sz="0" w:space="0" w:color="auto"/>
            <w:bottom w:val="none" w:sz="0" w:space="0" w:color="auto"/>
            <w:right w:val="none" w:sz="0" w:space="0" w:color="auto"/>
          </w:divBdr>
        </w:div>
        <w:div w:id="1464734234">
          <w:marLeft w:val="640"/>
          <w:marRight w:val="0"/>
          <w:marTop w:val="0"/>
          <w:marBottom w:val="0"/>
          <w:divBdr>
            <w:top w:val="none" w:sz="0" w:space="0" w:color="auto"/>
            <w:left w:val="none" w:sz="0" w:space="0" w:color="auto"/>
            <w:bottom w:val="none" w:sz="0" w:space="0" w:color="auto"/>
            <w:right w:val="none" w:sz="0" w:space="0" w:color="auto"/>
          </w:divBdr>
        </w:div>
        <w:div w:id="1838105991">
          <w:marLeft w:val="640"/>
          <w:marRight w:val="0"/>
          <w:marTop w:val="0"/>
          <w:marBottom w:val="0"/>
          <w:divBdr>
            <w:top w:val="none" w:sz="0" w:space="0" w:color="auto"/>
            <w:left w:val="none" w:sz="0" w:space="0" w:color="auto"/>
            <w:bottom w:val="none" w:sz="0" w:space="0" w:color="auto"/>
            <w:right w:val="none" w:sz="0" w:space="0" w:color="auto"/>
          </w:divBdr>
        </w:div>
        <w:div w:id="1689523519">
          <w:marLeft w:val="640"/>
          <w:marRight w:val="0"/>
          <w:marTop w:val="0"/>
          <w:marBottom w:val="0"/>
          <w:divBdr>
            <w:top w:val="none" w:sz="0" w:space="0" w:color="auto"/>
            <w:left w:val="none" w:sz="0" w:space="0" w:color="auto"/>
            <w:bottom w:val="none" w:sz="0" w:space="0" w:color="auto"/>
            <w:right w:val="none" w:sz="0" w:space="0" w:color="auto"/>
          </w:divBdr>
        </w:div>
        <w:div w:id="371807442">
          <w:marLeft w:val="640"/>
          <w:marRight w:val="0"/>
          <w:marTop w:val="0"/>
          <w:marBottom w:val="0"/>
          <w:divBdr>
            <w:top w:val="none" w:sz="0" w:space="0" w:color="auto"/>
            <w:left w:val="none" w:sz="0" w:space="0" w:color="auto"/>
            <w:bottom w:val="none" w:sz="0" w:space="0" w:color="auto"/>
            <w:right w:val="none" w:sz="0" w:space="0" w:color="auto"/>
          </w:divBdr>
        </w:div>
        <w:div w:id="463891341">
          <w:marLeft w:val="640"/>
          <w:marRight w:val="0"/>
          <w:marTop w:val="0"/>
          <w:marBottom w:val="0"/>
          <w:divBdr>
            <w:top w:val="none" w:sz="0" w:space="0" w:color="auto"/>
            <w:left w:val="none" w:sz="0" w:space="0" w:color="auto"/>
            <w:bottom w:val="none" w:sz="0" w:space="0" w:color="auto"/>
            <w:right w:val="none" w:sz="0" w:space="0" w:color="auto"/>
          </w:divBdr>
        </w:div>
        <w:div w:id="680551110">
          <w:marLeft w:val="640"/>
          <w:marRight w:val="0"/>
          <w:marTop w:val="0"/>
          <w:marBottom w:val="0"/>
          <w:divBdr>
            <w:top w:val="none" w:sz="0" w:space="0" w:color="auto"/>
            <w:left w:val="none" w:sz="0" w:space="0" w:color="auto"/>
            <w:bottom w:val="none" w:sz="0" w:space="0" w:color="auto"/>
            <w:right w:val="none" w:sz="0" w:space="0" w:color="auto"/>
          </w:divBdr>
        </w:div>
        <w:div w:id="1996378544">
          <w:marLeft w:val="640"/>
          <w:marRight w:val="0"/>
          <w:marTop w:val="0"/>
          <w:marBottom w:val="0"/>
          <w:divBdr>
            <w:top w:val="none" w:sz="0" w:space="0" w:color="auto"/>
            <w:left w:val="none" w:sz="0" w:space="0" w:color="auto"/>
            <w:bottom w:val="none" w:sz="0" w:space="0" w:color="auto"/>
            <w:right w:val="none" w:sz="0" w:space="0" w:color="auto"/>
          </w:divBdr>
        </w:div>
        <w:div w:id="1904558431">
          <w:marLeft w:val="640"/>
          <w:marRight w:val="0"/>
          <w:marTop w:val="0"/>
          <w:marBottom w:val="0"/>
          <w:divBdr>
            <w:top w:val="none" w:sz="0" w:space="0" w:color="auto"/>
            <w:left w:val="none" w:sz="0" w:space="0" w:color="auto"/>
            <w:bottom w:val="none" w:sz="0" w:space="0" w:color="auto"/>
            <w:right w:val="none" w:sz="0" w:space="0" w:color="auto"/>
          </w:divBdr>
        </w:div>
        <w:div w:id="1794328600">
          <w:marLeft w:val="640"/>
          <w:marRight w:val="0"/>
          <w:marTop w:val="0"/>
          <w:marBottom w:val="0"/>
          <w:divBdr>
            <w:top w:val="none" w:sz="0" w:space="0" w:color="auto"/>
            <w:left w:val="none" w:sz="0" w:space="0" w:color="auto"/>
            <w:bottom w:val="none" w:sz="0" w:space="0" w:color="auto"/>
            <w:right w:val="none" w:sz="0" w:space="0" w:color="auto"/>
          </w:divBdr>
        </w:div>
        <w:div w:id="1779911799">
          <w:marLeft w:val="640"/>
          <w:marRight w:val="0"/>
          <w:marTop w:val="0"/>
          <w:marBottom w:val="0"/>
          <w:divBdr>
            <w:top w:val="none" w:sz="0" w:space="0" w:color="auto"/>
            <w:left w:val="none" w:sz="0" w:space="0" w:color="auto"/>
            <w:bottom w:val="none" w:sz="0" w:space="0" w:color="auto"/>
            <w:right w:val="none" w:sz="0" w:space="0" w:color="auto"/>
          </w:divBdr>
        </w:div>
        <w:div w:id="120391746">
          <w:marLeft w:val="640"/>
          <w:marRight w:val="0"/>
          <w:marTop w:val="0"/>
          <w:marBottom w:val="0"/>
          <w:divBdr>
            <w:top w:val="none" w:sz="0" w:space="0" w:color="auto"/>
            <w:left w:val="none" w:sz="0" w:space="0" w:color="auto"/>
            <w:bottom w:val="none" w:sz="0" w:space="0" w:color="auto"/>
            <w:right w:val="none" w:sz="0" w:space="0" w:color="auto"/>
          </w:divBdr>
        </w:div>
        <w:div w:id="1165633677">
          <w:marLeft w:val="640"/>
          <w:marRight w:val="0"/>
          <w:marTop w:val="0"/>
          <w:marBottom w:val="0"/>
          <w:divBdr>
            <w:top w:val="none" w:sz="0" w:space="0" w:color="auto"/>
            <w:left w:val="none" w:sz="0" w:space="0" w:color="auto"/>
            <w:bottom w:val="none" w:sz="0" w:space="0" w:color="auto"/>
            <w:right w:val="none" w:sz="0" w:space="0" w:color="auto"/>
          </w:divBdr>
        </w:div>
        <w:div w:id="1041856984">
          <w:marLeft w:val="640"/>
          <w:marRight w:val="0"/>
          <w:marTop w:val="0"/>
          <w:marBottom w:val="0"/>
          <w:divBdr>
            <w:top w:val="none" w:sz="0" w:space="0" w:color="auto"/>
            <w:left w:val="none" w:sz="0" w:space="0" w:color="auto"/>
            <w:bottom w:val="none" w:sz="0" w:space="0" w:color="auto"/>
            <w:right w:val="none" w:sz="0" w:space="0" w:color="auto"/>
          </w:divBdr>
        </w:div>
        <w:div w:id="1857189487">
          <w:marLeft w:val="640"/>
          <w:marRight w:val="0"/>
          <w:marTop w:val="0"/>
          <w:marBottom w:val="0"/>
          <w:divBdr>
            <w:top w:val="none" w:sz="0" w:space="0" w:color="auto"/>
            <w:left w:val="none" w:sz="0" w:space="0" w:color="auto"/>
            <w:bottom w:val="none" w:sz="0" w:space="0" w:color="auto"/>
            <w:right w:val="none" w:sz="0" w:space="0" w:color="auto"/>
          </w:divBdr>
        </w:div>
        <w:div w:id="1032994042">
          <w:marLeft w:val="640"/>
          <w:marRight w:val="0"/>
          <w:marTop w:val="0"/>
          <w:marBottom w:val="0"/>
          <w:divBdr>
            <w:top w:val="none" w:sz="0" w:space="0" w:color="auto"/>
            <w:left w:val="none" w:sz="0" w:space="0" w:color="auto"/>
            <w:bottom w:val="none" w:sz="0" w:space="0" w:color="auto"/>
            <w:right w:val="none" w:sz="0" w:space="0" w:color="auto"/>
          </w:divBdr>
        </w:div>
        <w:div w:id="1366053525">
          <w:marLeft w:val="640"/>
          <w:marRight w:val="0"/>
          <w:marTop w:val="0"/>
          <w:marBottom w:val="0"/>
          <w:divBdr>
            <w:top w:val="none" w:sz="0" w:space="0" w:color="auto"/>
            <w:left w:val="none" w:sz="0" w:space="0" w:color="auto"/>
            <w:bottom w:val="none" w:sz="0" w:space="0" w:color="auto"/>
            <w:right w:val="none" w:sz="0" w:space="0" w:color="auto"/>
          </w:divBdr>
        </w:div>
        <w:div w:id="802844024">
          <w:marLeft w:val="640"/>
          <w:marRight w:val="0"/>
          <w:marTop w:val="0"/>
          <w:marBottom w:val="0"/>
          <w:divBdr>
            <w:top w:val="none" w:sz="0" w:space="0" w:color="auto"/>
            <w:left w:val="none" w:sz="0" w:space="0" w:color="auto"/>
            <w:bottom w:val="none" w:sz="0" w:space="0" w:color="auto"/>
            <w:right w:val="none" w:sz="0" w:space="0" w:color="auto"/>
          </w:divBdr>
        </w:div>
        <w:div w:id="1285042531">
          <w:marLeft w:val="640"/>
          <w:marRight w:val="0"/>
          <w:marTop w:val="0"/>
          <w:marBottom w:val="0"/>
          <w:divBdr>
            <w:top w:val="none" w:sz="0" w:space="0" w:color="auto"/>
            <w:left w:val="none" w:sz="0" w:space="0" w:color="auto"/>
            <w:bottom w:val="none" w:sz="0" w:space="0" w:color="auto"/>
            <w:right w:val="none" w:sz="0" w:space="0" w:color="auto"/>
          </w:divBdr>
        </w:div>
        <w:div w:id="1096634765">
          <w:marLeft w:val="640"/>
          <w:marRight w:val="0"/>
          <w:marTop w:val="0"/>
          <w:marBottom w:val="0"/>
          <w:divBdr>
            <w:top w:val="none" w:sz="0" w:space="0" w:color="auto"/>
            <w:left w:val="none" w:sz="0" w:space="0" w:color="auto"/>
            <w:bottom w:val="none" w:sz="0" w:space="0" w:color="auto"/>
            <w:right w:val="none" w:sz="0" w:space="0" w:color="auto"/>
          </w:divBdr>
        </w:div>
        <w:div w:id="810251300">
          <w:marLeft w:val="640"/>
          <w:marRight w:val="0"/>
          <w:marTop w:val="0"/>
          <w:marBottom w:val="0"/>
          <w:divBdr>
            <w:top w:val="none" w:sz="0" w:space="0" w:color="auto"/>
            <w:left w:val="none" w:sz="0" w:space="0" w:color="auto"/>
            <w:bottom w:val="none" w:sz="0" w:space="0" w:color="auto"/>
            <w:right w:val="none" w:sz="0" w:space="0" w:color="auto"/>
          </w:divBdr>
        </w:div>
        <w:div w:id="864635484">
          <w:marLeft w:val="640"/>
          <w:marRight w:val="0"/>
          <w:marTop w:val="0"/>
          <w:marBottom w:val="0"/>
          <w:divBdr>
            <w:top w:val="none" w:sz="0" w:space="0" w:color="auto"/>
            <w:left w:val="none" w:sz="0" w:space="0" w:color="auto"/>
            <w:bottom w:val="none" w:sz="0" w:space="0" w:color="auto"/>
            <w:right w:val="none" w:sz="0" w:space="0" w:color="auto"/>
          </w:divBdr>
        </w:div>
        <w:div w:id="1149443364">
          <w:marLeft w:val="640"/>
          <w:marRight w:val="0"/>
          <w:marTop w:val="0"/>
          <w:marBottom w:val="0"/>
          <w:divBdr>
            <w:top w:val="none" w:sz="0" w:space="0" w:color="auto"/>
            <w:left w:val="none" w:sz="0" w:space="0" w:color="auto"/>
            <w:bottom w:val="none" w:sz="0" w:space="0" w:color="auto"/>
            <w:right w:val="none" w:sz="0" w:space="0" w:color="auto"/>
          </w:divBdr>
        </w:div>
      </w:divsChild>
    </w:div>
  </w:divs>
  <w:encoding w:val="windows-1252"/>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7509C89-9BB3-094B-92EA-57FF93C235D8}">
  <we:reference id="wa104382081" version="1.55.1.0" store="en-GB" storeType="OMEX"/>
  <we:alternateReferences>
    <we:reference id="wa104382081" version="1.55.1.0" store="WA104382081" storeType="OMEX"/>
  </we:alternateReferences>
  <we:properties>
    <we:property name="MENDELEY_CITATIONS" value="[{&quot;citationID&quot;:&quot;MENDELEY_CITATION_105275a4-ec38-4059-b791-71c9f37b0eee&quot;,&quot;properties&quot;:{&quot;noteIndex&quot;:0},&quot;isEdited&quot;:false,&quot;manualOverride&quot;:{&quot;isManuallyOverridden&quot;:false,&quot;citeprocText&quot;:&quot;[10]&quot;,&quot;manualOverrideText&quot;:&quot;&quot;},&quot;citationTag&quot;:&quot;MENDELEY_CITATION_v3_eyJjaXRhdGlvbklEIjoiTUVOREVMRVlfQ0lUQVRJT05fMTA1Mjc1YTQtZWMzOC00MDU5LWI3OTEtNzFjOWYzN2IwZWVlIiwicHJvcGVydGllcyI6eyJub3RlSW5kZXgiOjB9LCJpc0VkaXRlZCI6ZmFsc2UsIm1hbnVhbE92ZXJyaWRlIjp7ImlzTWFudWFsbHlPdmVycmlkZGVuIjpmYWxzZSwiY2l0ZXByb2NUZXh0IjoiWzEwXSIsIm1hbnVhbE92ZXJyaWRlVGV4dCI6IiJ9LCJjaXRhdGlvbkl0ZW1zIjpbeyJpZCI6Ijg1ZGE0NGFlLTU5ZjktMzYwZS1iMmM0LTkxNGJmMWRhN2JiOCIsIml0ZW1EYXRhIjp7InR5cGUiOiJ3ZWJwYWdlIiwiaWQiOiI4NWRhNDRhZS01OWY5LTM2MGUtYjJjNC05MTRiZjFkYTdiYjgiLCJ0aXRsZSI6IlVyaW5hcnkgdHJhY3QgaW5mZWN0aW9uIChsb3dlcikgLSB3b21lbiIsImF1dGhvciI6W3siZmFtaWx5IjoiVGhlIE5hdGlvbmFsIEluc3RpdHV0ZSBmb3IgSGVhbHRoIGFuZCBDYXJlIEV4Y2VsbGVuY2UiLCJnaXZlbiI6IiIsInBhcnNlLW5hbWVzIjpmYWxzZSwiZHJvcHBpbmctcGFydGljbGUiOiIiLCJub24tZHJvcHBpbmctcGFydGljbGUiOiIifV0sImNvbnRhaW5lci10aXRsZSI6IkNsaW5pY2FsIEtub3dsZWRnZSBTdW1tYXJpZXMgKENLUykiLCJhY2Nlc3NlZCI6eyJkYXRlLXBhcnRzIjpbWzIwMjMsMTAsMTRdXX0sIlVSTCI6Imh0dHBzOi8vY2tzLm5pY2Uub3JnLnVrL3RvcGljcy91cmluYXJ5LXRyYWN0LWluZmVjdGlvbi1sb3dlci13b21lbi8iLCJpc3N1ZWQiOnsiZGF0ZS1wYXJ0cyI6W1syMDIzLDZdXX0sImNvbnRhaW5lci10aXRsZS1zaG9ydCI6IiJ9LCJpc1RlbXBvcmFyeSI6ZmFsc2V9XX0=&quot;,&quot;citationItems&quot;:[{&quot;id&quot;:&quot;85da44ae-59f9-360e-b2c4-914bf1da7bb8&quot;,&quot;itemData&quot;:{&quot;type&quot;:&quot;webpage&quot;,&quot;id&quot;:&quot;85da44ae-59f9-360e-b2c4-914bf1da7bb8&quot;,&quot;title&quot;:&quot;Urinary tract infection (lower) - women&quot;,&quot;author&quot;:[{&quot;family&quot;:&quot;The National Institute for Health and Care Excellence&quot;,&quot;given&quot;:&quot;&quot;,&quot;parse-names&quot;:false,&quot;dropping-particle&quot;:&quot;&quot;,&quot;non-dropping-particle&quot;:&quot;&quot;}],&quot;container-title&quot;:&quot;Clinical Knowledge Summaries (CKS)&quot;,&quot;accessed&quot;:{&quot;date-parts&quot;:[[2023,10,14]]},&quot;URL&quot;:&quot;https://cks.nice.org.uk/topics/urinary-tract-infection-lower-women/&quot;,&quot;issued&quot;:{&quot;date-parts&quot;:[[2023,6]]},&quot;container-title-short&quot;:&quot;&quot;},&quot;isTemporary&quot;:false}]},{&quot;citationID&quot;:&quot;MENDELEY_CITATION_be957e19-d39e-4598-a44d-42bcaa4b396f&quot;,&quot;properties&quot;:{&quot;noteIndex&quot;:0},&quot;isEdited&quot;:false,&quot;manualOverride&quot;:{&quot;isManuallyOverridden&quot;:false,&quot;citeprocText&quot;:&quot;[11]&quot;,&quot;manualOverrideText&quot;:&quot;&quot;},&quot;citationTag&quot;:&quot;MENDELEY_CITATION_v3_eyJjaXRhdGlvbklEIjoiTUVOREVMRVlfQ0lUQVRJT05fYmU5NTdlMTktZDM5ZS00NTk4LWE0NGQtNDJiY2FhNGIzOTZmIiwicHJvcGVydGllcyI6eyJub3RlSW5kZXgiOjB9LCJpc0VkaXRlZCI6ZmFsc2UsIm1hbnVhbE92ZXJyaWRlIjp7ImlzTWFudWFsbHlPdmVycmlkZGVuIjpmYWxzZSwiY2l0ZXByb2NUZXh0IjoiWzExXSIsIm1hbnVhbE92ZXJyaWRlVGV4dCI6IiJ9LCJjaXRhdGlvbkl0ZW1zIjpbeyJpZCI6IjkzZDE2ZWJhLTI3YzktMzU1Ny1iY2EzLTU3NmJhZmI5YTA3ZCIsIml0ZW1EYXRhIjp7InR5cGUiOiJhcnRpY2xlLWpvdXJuYWwiLCJpZCI6IjkzZDE2ZWJhLTI3YzktMzU1Ny1iY2EzLTU3NmJhZmI5YTA3ZCIsInRpdGxlIjoiQW50aWJpb3RpYyBtYW5hZ2VtZW50IG9mIHVyaW5hcnkgdHJhY3QgaW5mZWN0aW9uIGluIGVsZGVybHkgcGF0aWVudHMgaW4gcHJpbWFyeSBjYXJlIGFuZCBpdHMgYXNzb2NpYXRpb24gd2l0aCBibG9vZHN0cmVhbSBpbmZlY3Rpb25zIGFuZCBhbGwgY2F1c2UgbW9ydGFsaXR5OiBQb3B1bGF0aW9uIGJhc2VkIGNvaG9ydCBzdHVkeSIsImF1dGhvciI6W3siZmFtaWx5IjoiR2hhcmJpIiwiZ2l2ZW4iOiJNeXJpYW0iLCJwYXJzZS1uYW1lcyI6ZmFsc2UsImRyb3BwaW5nLXBhcnRpY2xlIjoiIiwibm9uLWRyb3BwaW5nLXBhcnRpY2xlIjoiIn0seyJmYW1pbHkiOiJEcnlzZGFsZSIsImdpdmVuIjoiSm9zZXBoIEgiLCJwYXJzZS1uYW1lcyI6ZmFsc2UsImRyb3BwaW5nLXBhcnRpY2xlIjoiIiwibm9uLWRyb3BwaW5nLXBhcnRpY2xlIjoiIn0seyJmYW1pbHkiOiJMaXNobWFuIiwiZ2l2ZW4iOiJIYW5uYWgiLCJwYXJzZS1uYW1lcyI6ZmFsc2UsImRyb3BwaW5nLXBhcnRpY2xlIjoiIiwibm9uLWRyb3BwaW5nLXBhcnRpY2xlIjoiIn0seyJmYW1pbHkiOiJHb3VkaWUiLCJnaXZlbiI6IlJvc2FsaW5kIiwicGFyc2UtbmFtZXMiOmZhbHNlLCJkcm9wcGluZy1wYXJ0aWNsZSI6IiIsIm5vbi1kcm9wcGluZy1wYXJ0aWNsZSI6IiJ9LHsiZmFtaWx5IjoiTW9sb2toaWEiLCJnaXZlbiI6Ik1hcmlhbSIsInBhcnNlLW5hbWVzIjpmYWxzZSwiZHJvcHBpbmctcGFydGljbGUiOiIiLCJub24tZHJvcHBpbmctcGFydGljbGUiOiIifSx7ImZhbWlseSI6IkpvaG5zb24iLCJnaXZlbiI6IkFsYW4gUCIsInBhcnNlLW5hbWVzIjpmYWxzZSwiZHJvcHBpbmctcGFydGljbGUiOiIiLCJub24tZHJvcHBpbmctcGFydGljbGUiOiIifSx7ImZhbWlseSI6IkhvbG1lcyIsImdpdmVuIjoiQWxpc29uIEgiLCJwYXJzZS1uYW1lcyI6ZmFsc2UsImRyb3BwaW5nLXBhcnRpY2xlIjoiIiwibm9uLWRyb3BwaW5nLXBhcnRpY2xlIjoiIn0seyJmYW1pbHkiOiJBeWxpbiIsImdpdmVuIjoiUGF1bCIsInBhcnNlLW5hbWVzIjpmYWxzZSwiZHJvcHBpbmctcGFydGljbGUiOiIiLCJub24tZHJvcHBpbmctcGFydGljbGUiOiIifV0sImNvbnRhaW5lci10aXRsZSI6IkJNSiAoT25saW5lKSIsIkRPSSI6IjEwLjExMzYvYm1qLmw1MjUiLCJJU1NOIjoiMTc1NjE4MzMiLCJpc3N1ZWQiOnsiZGF0ZS1wYXJ0cyI6W1syMDE5XV19LCJhYnN0cmFjdCI6Ik9iamVjdGl2ZSBUbyBldmFsdWF0ZSB0aGUgYXNzb2NpYXRpb24gYmV0d2VlbiBhbnRpYmlvdGljIHRyZWF0bWVudCBmb3IgdXJpbmFyeSB0cmFjdCBpbmZlY3Rpb24gKFVUSSkgYW5kIHNldmVyZSBhZHZlcnNlIG91dGNvbWVzIGluIGVsZGVybHkgcGF0aWVudHMgaW4gcHJpbWFyeSBjYXJlLiBEZXNpZ24gUmV0cm9zcGVjdGl2ZSBwb3B1bGF0aW9uIGJhc2VkIGNvaG9ydCBzdHVkeS4gU2V0dGluZyBDbGluaWNhbCBQcmFjdGljZSBSZXNlYXJjaCBEYXRhbGluayAoMjAwNy0xNSkgcHJpbWFyeSBjYXJlIHJlY29yZHMgbGlua2VkIHRvIGhvc3BpdGFsIGVwaXNvZGUgc3RhdGlzdGljcyBhbmQgZGVhdGggcmVjb3JkcyBpbiBFbmdsYW5kLiBQYXJ0aWNpcGFudHMgMTU3IDI2NCBhZHVsdHMgYWdlZCA2NSB5ZWFycyBvciBvbGRlciBwcmVzZW50aW5nIHRvIGEgZ2VuZXJhbCBwcmFjdGl0aW9uZXIgd2l0aCBhdCBsZWFzdCBvbmUgZGlhZ25vc2lzIG9mIHN1c3BlY3RlZCBvciBjb25maXJtZWQgbG93ZXIgVVRJIGZyb20gTm92ZW1iZXIgMjAwNyB0byBNYXkgMjAxNS4gTWFpbiBvdXRjb21lIG1lYXN1cmVzIEJsb29kc3RyZWFtIGluZmVjdGlvbiwgaG9zcGl0YWwgYWRtaXNzaW9uLCBhbmQgYWxsIGNhdXNlIG1vcnRhbGl0eSB3aXRoaW4gNjAgZGF5cyBhZnRlciB0aGUgaW5kZXggVVRJIGRpYWdub3Npcy4gUmVzdWx0cyBBbW9uZyAzMTIgODk2IFVUSSBlcGlzb2RlcyAoMTU3IDI2NCB1bmlxdWUgcGF0aWVudHMpLCA3LjIlIChuPTIyIDUzNCkgZGlkIG5vdCBoYXZlIGEgcmVjb3JkIG9mIGFudGliaW90aWNzIGJlaW5nIHByZXNjcmliZWQgYW5kIDYuMiUgKG49MTkgMjkyKSBzaG93ZWQgYSBkZWxheSBpbiBhbnRpYmlvdGljIHByZXNjcmliaW5nLiAxNTM5IGVwaXNvZGVzIG9mIGJsb29kc3RyZWFtIGluZmVjdGlvbiAoMC41JSkgd2VyZSByZWNvcmRlZCB3aXRoaW4gNjAgZGF5cyBhZnRlciB0aGUgaW5pdGlhbCBVVEkuIFRoZSByYXRlIG9mIGJsb29kc3RyZWFtIGluZmVjdGlvbiB3YXMgc2lnbmlmaWNhbnRseSBoaWdoZXIgYW1vbmcgdGhvc2UgcGF0aWVudHMgbm90IHByZXNjcmliZWQgYW4gYW50aWJpb3RpYyAoMi45JTsgbj02NDcpIGFuZCB0aG9zZSByZWNvcmRlZCBhcyByZXZpc2l0aW5nIHRoZSBnZW5lcmFsIHByYWN0aXRpb25lciB3aXRoaW4gc2V2ZW4gZGF5cyBvZiB0aGUgaW5pdGlhbCBjb25zdWx0YXRpb24gZm9yIGFuIGFudGliaW90aWMgcHJlc2NyaXB0aW9uIGNvbXBhcmVkIHdpdGggdGhvc2UgZ2l2ZW4gYSBwcmVzY3JpcHRpb24gZm9yIGFuIGFudGliaW90aWMgYXQgdGhlIGluaXRpYWwgY29uc3VsdGF0aW9uICgyLjIlIHYgMC4yJTsgUD0wLjAwMSkuIEFmdGVyIGFkanVzdG1lbnQgZm9yIGNvdmFyaWF0ZXMsIHBhdGllbnRzIHdlcmUgc2lnbmlmaWNhbnRseSBtb3JlIGxpa2VseSB0byBleHBlcmllbmNlIGEgYmxvb2RzdHJlYW0gaW5mZWN0aW9uIGluIHRoZSBkZWZlcnJlZCBhbnRpYmlvdGljcyBncm91cCAoYWRqdXN0ZWQgb2RkcyByYXRpbyA3LjEyLCA5NSUgY29uZmlkZW5jZSBpbnRlcnZhbCA2LjIyIHRvIDguMTQpIGFuZCBubyBhbnRpYmlvdGljcyBncm91cCAoOC4wOCwgNy4xMiB0byA5LjE2KSBjb21wYXJlZCB3aXRoIHRoZSBpbW1lZGlhdGUgYW50aWJpb3RpY3MgZ3JvdXAuIFRoZSBudW1iZXIgbmVlZGVkIHRvIGhhcm0gKE5OSCkgZm9yIG9jY3VycmVuY2Ugb2YgYmxvb2RzdHJlYW0gaW5mZWN0aW9uIHdhcyBsb3dlciAoZ3JlYXRlciByaXNrKSBmb3IgdGhlIG5vIGFudGliaW90aWNzIGdyb3VwIChOTkg9MzcpIHRoYW4gZm9yIHRoZSBkZWZlcnJlZCBhbnRpYmlvdGljcyBncm91cCAoTk5IPTUxKSBjb21wYXJlZCB3aXRoIHRoZSBpbW1lZGlhdGUgYW50aWJpb3RpY3MgZ3JvdXAuIFRoZSByYXRlIG9mIGhvc3BpdGFsIGFkbWlzc2lvbnMgd2FzIGFib3V0IGRvdWJsZSBhbW9uZyBjYXNlcyB3aXRoIG5vIGFudGliaW90aWNzICgyNy4wJSkgYW5kIGRlZmVycmVkIGFudGliaW90aWNzICgyNi44JSkgY29tcGFyZWQgd2l0aCB0aG9zZSBwcmVzY3JpYmVkIGltbWVkaWF0ZSBhbnRpYmlvdGljcyAoMTQuOCU7IFA9MC4wMDEpLiBUaGUgcmlzayBvZiBhbGwgY2F1c2UgbW9ydGFsaXR5IHdhcyBzaWduaWZpY2FudGx5IGhpZ2hlciB3aXRoIGRlZmVycmVkIGFudGliaW90aWNzIGFuZCBubyBhbnRpYmlvdGljcyB0aGFuIHdpdGggaW1tZWRpYXRlIGFudGliaW90aWNzIGF0IGFueSB0aW1lIGR1cmluZyB0aGUgNjAgZGF5cyBmb2xsb3ctdXAgKGFkanVzdGVkIGhhemFyZCByYXRpbyAxLjE2LCA5NSUgY29uZmlkZW5jZSBpbnRlcnZhbCAxLjA2IHRvIDEuMjcgYW5kIDIuMTgsIDIuMDQgdG8gMi4zMywgcmVzcGVjdGl2ZWx5KS4gTWVuIG9sZGVyIHRoYW4gODUgeWVhcnMgd2VyZSBwYXJ0aWN1bGFybHkgYXQgcmlzayBmb3IgYm90aCBibG9vZHN0cmVhbSBpbmZlY3Rpb24gYW5kIDYwIGRheSBhbGwgY2F1c2UgbW9ydGFsaXR5LiBDb25jbHVzaW9ucyBJbiBlbGRlcmx5IHBhdGllbnRzIHdpdGggYSBkaWFnbm9zaXMgb2YgVVRJIGluIHByaW1hcnkgY2FyZSwgbm8gYW50aWJpb3RpY3MgYW5kIGRlZmVycmVkIGFudGliaW90aWNzIHdlcmUgYXNzb2NpYXRlZCB3aXRoIGEgc2lnbmlmaWNhbnQgaW5jcmVhc2UgaW4gYmxvb2RzdHJlYW0gaW5mZWN0aW9uIGFuZCBhbGwgY2F1c2UgbW9ydGFsaXR5IGNvbXBhcmVkIHdpdGggaW1tZWRpYXRlIGFudGliaW90aWNzLiBJbiB0aGUgY29udGV4dCBvZiBhbiBpbmNyZWFzZSBvZiBFc2NoZXJpY2hpYSBjb2xpIGJsb29kc3RyZWFtIGluZmVjdGlvbnMgaW4gRW5nbGFuZCwgZWFybHkgaW5pdGlhdGlvbiBvZiByZWNvbW1lbmRlZCBmaXJzdCBsaW5lIGFudGliaW90aWNzIGZvciBVVEkgaW4gdGhlIG9sZGVyIHBvcHVsYXRpb24gaXMgYWR2b2NhdGVkLiIsImNvbnRhaW5lci10aXRsZS1zaG9ydCI6IiJ9LCJpc1RlbXBvcmFyeSI6ZmFsc2V9XX0=&quot;,&quot;citationItems&quot;:[{&quot;id&quot;:&quot;93d16eba-27c9-3557-bca3-576bafb9a07d&quot;,&quot;itemData&quot;:{&quot;type&quot;:&quot;article-journal&quot;,&quot;id&quot;:&quot;93d16eba-27c9-3557-bca3-576bafb9a07d&quot;,&quot;title&quot;:&quot;Antibiotic management of urinary tract infection in elderly patients in primary care and its association with bloodstream infections and all cause mortality: Population based cohort study&quot;,&quot;author&quot;:[{&quot;family&quot;:&quot;Gharbi&quot;,&quot;given&quot;:&quot;Myriam&quot;,&quot;parse-names&quot;:false,&quot;dropping-particle&quot;:&quot;&quot;,&quot;non-dropping-particle&quot;:&quot;&quot;},{&quot;family&quot;:&quot;Drysdale&quot;,&quot;given&quot;:&quot;Joseph H&quot;,&quot;parse-names&quot;:false,&quot;dropping-particle&quot;:&quot;&quot;,&quot;non-dropping-particle&quot;:&quot;&quot;},{&quot;family&quot;:&quot;Lishman&quot;,&quot;given&quot;:&quot;Hannah&quot;,&quot;parse-names&quot;:false,&quot;dropping-particle&quot;:&quot;&quot;,&quot;non-dropping-particle&quot;:&quot;&quot;},{&quot;family&quot;:&quot;Goudie&quot;,&quot;given&quot;:&quot;Rosalind&quot;,&quot;parse-names&quot;:false,&quot;dropping-particle&quot;:&quot;&quot;,&quot;non-dropping-particle&quot;:&quot;&quot;},{&quot;family&quot;:&quot;Molokhia&quot;,&quot;given&quot;:&quot;Mariam&quot;,&quot;parse-names&quot;:false,&quot;dropping-particle&quot;:&quot;&quot;,&quot;non-dropping-particle&quot;:&quot;&quot;},{&quot;family&quot;:&quot;Johnson&quot;,&quot;given&quot;:&quot;Alan P&quot;,&quot;parse-names&quot;:false,&quot;dropping-particle&quot;:&quot;&quot;,&quot;non-dropping-particle&quot;:&quot;&quot;},{&quot;family&quot;:&quot;Holmes&quot;,&quot;given&quot;:&quot;Alison H&quot;,&quot;parse-names&quot;:false,&quot;dropping-particle&quot;:&quot;&quot;,&quot;non-dropping-particle&quot;:&quot;&quot;},{&quot;family&quot;:&quot;Aylin&quot;,&quot;given&quot;:&quot;Paul&quot;,&quot;parse-names&quot;:false,&quot;dropping-particle&quot;:&quot;&quot;,&quot;non-dropping-particle&quot;:&quot;&quot;}],&quot;container-title&quot;:&quot;BMJ (Online)&quot;,&quot;DOI&quot;:&quot;10.1136/bmj.l525&quot;,&quot;ISSN&quot;:&quot;17561833&quot;,&quot;issued&quot;:{&quot;date-parts&quot;:[[2019]]},&quot;abstract&quot;:&quot;Objective To evaluate the association between antibiotic treatment for urinary tract infection (UTI) and severe adverse outcomes in elderly patients in primary care. Design Retrospective population based cohort study. Setting Clinical Practice Research Datalink (2007-15) primary care records linked to hospital episode statistics and death records in England. Participants 157 264 adults aged 65 years or older presenting to a general practitioner with at least one diagnosis of suspected or confirmed lower UTI from November 2007 to May 2015. Main outcome measures Bloodstream infection, hospital admission, and all cause mortality within 60 days after the index UTI diagnosis. Results Among 312 896 UTI episodes (157 264 unique patients), 7.2% (n=22 534) did not have a record of antibiotics being prescribed and 6.2% (n=19 292) showed a delay in antibiotic prescribing. 1539 episodes of bloodstream infection (0.5%) were recorded within 60 days after the initial UTI. The rate of bloodstream infection was significantly higher among those patients not prescribed an antibiotic (2.9%; n=647) and those recorded as revisiting the general practitioner within seven days of the initial consultation for an antibiotic prescription compared with those given a prescription for an antibiotic at the initial consultation (2.2% v 0.2%; P=0.001). After adjustment for covariates, patients were significantly more likely to experience a bloodstream infection in the deferred antibiotics group (adjusted odds ratio 7.12, 95% confidence interval 6.22 to 8.14) and no antibiotics group (8.08, 7.12 to 9.16) compared with the immediate antibiotics group. The number needed to harm (NNH) for occurrence of bloodstream infection was lower (greater risk) for the no antibiotics group (NNH=37) than for the deferred antibiotics group (NNH=51) compared with the immediate antibiotics group. The rate of hospital admissions was about double among cases with no antibiotics (27.0%) and deferred antibiotics (26.8%) compared with those prescribed immediate antibiotics (14.8%; P=0.001). The risk of all cause mortality was significantly higher with deferred antibiotics and no antibiotics than with immediate antibiotics at any time during the 60 days follow-up (adjusted hazard ratio 1.16, 95% confidence interval 1.06 to 1.27 and 2.18, 2.04 to 2.33, respectively). Men older than 85 years were particularly at risk for both bloodstream infection and 60 day all cause mortality. Conclusions In elderly patients with a diagnosis of UTI in primary care, no antibiotics and deferred antibiotics were associated with a significant increase in bloodstream infection and all cause mortality compared with immediate antibiotics. In the context of an increase of Escherichia coli bloodstream infections in England, early initiation of recommended first line antibiotics for UTI in the older population is advocated.&quot;,&quot;container-title-short&quot;:&quot;&quot;},&quot;isTemporary&quot;:false}]},{&quot;citationID&quot;:&quot;MENDELEY_CITATION_b8c23527-64e2-4818-b655-a42076e546d3&quot;,&quot;properties&quot;:{&quot;noteIndex&quot;:0},&quot;isEdited&quot;:false,&quot;manualOverride&quot;:{&quot;isManuallyOverridden&quot;:false,&quot;citeprocText&quot;:&quot;[12]&quot;,&quot;manualOverrideText&quot;:&quot;&quot;},&quot;citationTag&quot;:&quot;MENDELEY_CITATION_v3_eyJjaXRhdGlvbklEIjoiTUVOREVMRVlfQ0lUQVRJT05fYjhjMjM1MjctNjRlMi00ODE4LWI2NTUtYTQyMDc2ZTU0NmQzIiwicHJvcGVydGllcyI6eyJub3RlSW5kZXgiOjB9LCJpc0VkaXRlZCI6ZmFsc2UsIm1hbnVhbE92ZXJyaWRlIjp7ImlzTWFudWFsbHlPdmVycmlkZGVuIjpmYWxzZSwiY2l0ZXByb2NUZXh0IjoiWzEyXSIsIm1hbnVhbE92ZXJyaWRlVGV4dCI6IiJ9LCJjaXRhdGlvbkl0ZW1zIjpbeyJpZCI6IjI3YzEyYWQxLWIyOTgtM2QzZC04NTA4LTJhOTc0MzMxMzhhZSIsIml0ZW1EYXRhIjp7InR5cGUiOiJhcnRpY2xlLWpvdXJuYWwiLCJpZCI6IjI3YzEyYWQxLWIyOTgtM2QzZC04NTA4LTJhOTc0MzMxMzhhZSIsInRpdGxlIjoiRGlhZ25vc2lzIGFuZCBtYW5hZ2VtZW50IG9mIHVyaW5hcnkgdHJhY3QgaW5mZWN0aW9uIGluIGhvc3BpdGFsaXplZCBvbGRlciBwZW9wbGUuIiwiYXV0aG9yIjpbeyJmYW1pbHkiOiJXb29kZm9yZCIsImdpdmVuIjoiSGVucnkgSiIsInBhcnNlLW5hbWVzIjpmYWxzZSwiZHJvcHBpbmctcGFydGljbGUiOiIiLCJub24tZHJvcHBpbmctcGFydGljbGUiOiIifSx7ImZhbWlseSI6Ikdlb3JnZSIsImdpdmVuIjoiSmFtZXMiLCJwYXJzZS1uYW1lcyI6ZmFsc2UsImRyb3BwaW5nLXBhcnRpY2xlIjoiIiwibm9uLWRyb3BwaW5nLXBhcnRpY2xlIjoiIn1dLCJjb250YWluZXItdGl0bGUiOiJKIEFtIEdlcmlhdHIgU29jIiwiaXNzdWVkIjp7ImRhdGUtcGFydHMiOltbMjAwOV1dfSwicGFnZSI6IjEwNy0xMTQiLCJpc3N1ZSI6IjEiLCJ2b2x1bWUiOiI1NyIsImNvbnRhaW5lci10aXRsZS1zaG9ydCI6IiJ9LCJpc1RlbXBvcmFyeSI6ZmFsc2V9XX0=&quot;,&quot;citationItems&quot;:[{&quot;id&quot;:&quot;27c12ad1-b298-3d3d-8508-2a97433138ae&quot;,&quot;itemData&quot;:{&quot;type&quot;:&quot;article-journal&quot;,&quot;id&quot;:&quot;27c12ad1-b298-3d3d-8508-2a97433138ae&quot;,&quot;title&quot;:&quot;Diagnosis and management of urinary tract infection in hospitalized older people.&quot;,&quot;author&quot;:[{&quot;family&quot;:&quot;Woodford&quot;,&quot;given&quot;:&quot;Henry J&quot;,&quot;parse-names&quot;:false,&quot;dropping-particle&quot;:&quot;&quot;,&quot;non-dropping-particle&quot;:&quot;&quot;},{&quot;family&quot;:&quot;George&quot;,&quot;given&quot;:&quot;James&quot;,&quot;parse-names&quot;:false,&quot;dropping-particle&quot;:&quot;&quot;,&quot;non-dropping-particle&quot;:&quot;&quot;}],&quot;container-title&quot;:&quot;J Am Geriatr Soc&quot;,&quot;issued&quot;:{&quot;date-parts&quot;:[[2009]]},&quot;page&quot;:&quot;107-114&quot;,&quot;issue&quot;:&quot;1&quot;,&quot;volume&quot;:&quot;57&quot;,&quot;container-title-short&quot;:&quot;&quot;},&quot;isTemporary&quot;:false}]},{&quot;citationID&quot;:&quot;MENDELEY_CITATION_ec25269e-a149-40a0-b97b-6b7c5424c702&quot;,&quot;properties&quot;:{&quot;noteIndex&quot;:0},&quot;isEdited&quot;:false,&quot;manualOverride&quot;:{&quot;isManuallyOverridden&quot;:false,&quot;citeprocText&quot;:&quot;[13]&quot;,&quot;manualOverrideText&quot;:&quot;&quot;},&quot;citationTag&quot;:&quot;MENDELEY_CITATION_v3_eyJjaXRhdGlvbklEIjoiTUVOREVMRVlfQ0lUQVRJT05fZWMyNTI2OWUtYTE0OS00MGEwLWI5N2ItNmI3YzU0MjRjNzAyIiwicHJvcGVydGllcyI6eyJub3RlSW5kZXgiOjB9LCJpc0VkaXRlZCI6ZmFsc2UsIm1hbnVhbE92ZXJyaWRlIjp7ImlzTWFudWFsbHlPdmVycmlkZGVuIjpmYWxzZSwiY2l0ZXByb2NUZXh0IjoiWzEzXSIsIm1hbnVhbE92ZXJyaWRlVGV4dCI6IiJ9LCJjaXRhdGlvbkl0ZW1zIjpbeyJpZCI6IjFjNzAxMjE0LTNiMTItMzQ3Zi1iMjkwLTNmNjliNTE4MjM2NSIsIml0ZW1EYXRhIjp7InR5cGUiOiJyZXBvcnQiLCJpZCI6IjFjNzAxMjE0LTNiMTItMzQ3Zi1iMjkwLTNmNjliNTE4MjM2NSIsInRpdGxlIjoiRW5nbGlzaCBzdXJ2ZWlsbGFuY2UgcHJvZ3JhbW1lIGZvciBhbnRpbWljcm9iaWFsIHV0aWxpc2F0aW9uIGFuZCByZXNpc3RhbmNlIChFU1BBVVIpIFJlcG9ydCAyMDIxIHRvIDIwMjIiLCJhdXRob3IiOlt7ImZhbWlseSI6IlVLIEhlYWx0aCBTZWN1cml0eSBBZ2VuY3kiLCJnaXZlbiI6IiIsInBhcnNlLW5hbWVzIjpmYWxzZSwiZHJvcHBpbmctcGFydGljbGUiOiIiLCJub24tZHJvcHBpbmctcGFydGljbGUiOiIifV0sImlzc3VlZCI6eyJkYXRlLXBhcnRzIjpbWzIwMjJdXX0sImNvbnRhaW5lci10aXRsZS1zaG9ydCI6IiJ9LCJpc1RlbXBvcmFyeSI6ZmFsc2V9XX0=&quot;,&quot;citationItems&quot;:[{&quot;id&quot;:&quot;1c701214-3b12-347f-b290-3f69b5182365&quot;,&quot;itemData&quot;:{&quot;type&quot;:&quot;report&quot;,&quot;id&quot;:&quot;1c701214-3b12-347f-b290-3f69b5182365&quot;,&quot;title&quot;:&quot;English surveillance programme for antimicrobial utilisation and resistance (ESPAUR) Report 2021 to 2022&quot;,&quot;author&quot;:[{&quot;family&quot;:&quot;UK Health Security Agency&quot;,&quot;given&quot;:&quot;&quot;,&quot;parse-names&quot;:false,&quot;dropping-particle&quot;:&quot;&quot;,&quot;non-dropping-particle&quot;:&quot;&quot;}],&quot;issued&quot;:{&quot;date-parts&quot;:[[2022]]},&quot;container-title-short&quot;:&quot;&quot;},&quot;isTemporary&quot;:false}]},{&quot;citationID&quot;:&quot;MENDELEY_CITATION_c3b16257-c9de-4718-bc4c-1222912bd248&quot;,&quot;properties&quot;:{&quot;noteIndex&quot;:0},&quot;isEdited&quot;:false,&quot;manualOverride&quot;:{&quot;isManuallyOverridden&quot;:false,&quot;citeprocText&quot;:&quot;[14]&quot;,&quot;manualOverrideText&quot;:&quot;&quot;},&quot;citationTag&quot;:&quot;MENDELEY_CITATION_v3_eyJjaXRhdGlvbklEIjoiTUVOREVMRVlfQ0lUQVRJT05fYzNiMTYyNTctYzlkZS00NzE4LWJjNGMtMTIyMjkxMmJkMjQ4IiwicHJvcGVydGllcyI6eyJub3RlSW5kZXgiOjB9LCJpc0VkaXRlZCI6ZmFsc2UsIm1hbnVhbE92ZXJyaWRlIjp7ImlzTWFudWFsbHlPdmVycmlkZGVuIjpmYWxzZSwiY2l0ZXByb2NUZXh0IjoiWzE0XSIsIm1hbnVhbE92ZXJyaWRlVGV4dCI6IiJ9LCJjaXRhdGlvbkl0ZW1zIjpbeyJpZCI6IjJiYTRkY2VjLThiMTAtMzU4Yi04ZWQ1LWIxZjkyNjJiN2FkNSIsIml0ZW1EYXRhIjp7InR5cGUiOiJhcnRpY2xlLWpvdXJuYWwiLCJpZCI6IjJiYTRkY2VjLThiMTAtMzU4Yi04ZWQ1LWIxZjkyNjJiN2FkNSIsInRpdGxlIjoiRXhwbG9yaW5nIHRoZSByZWxhdGlvbnNoaXAgYmV0d2VlbiBwcmltYXJ5IGNhcmUgYW50aWJpb3RpYyBwcmVzY3JpYmluZyBmb3IgdXJpbmFyeSB0cmFjdCBpbmZlY3Rpb25zLCBFc2NoZXJpY2hpYSBjb2xpIGJhY3RlcmFlbWlhIGluY2lkZW5jZSBhbmQgYW50aW1pY3JvYmlhbCByZXNpc3RhbmNlOiBhbiBlY29sb2dpY2FsIHN0dWR5IiwiYXV0aG9yIjpbeyJmYW1pbHkiOiJMaXNobWFuIiwiZ2l2ZW4iOiJIYW5uYWgiLCJwYXJzZS1uYW1lcyI6ZmFsc2UsImRyb3BwaW5nLXBhcnRpY2xlIjoiIiwibm9uLWRyb3BwaW5nLXBhcnRpY2xlIjoiIn0seyJmYW1pbHkiOiJDb3N0ZWxsb2UiLCJnaXZlbiI6IkPDqWlyZSIsInBhcnNlLW5hbWVzIjpmYWxzZSwiZHJvcHBpbmctcGFydGljbGUiOiIiLCJub24tZHJvcHBpbmctcGFydGljbGUiOiIifSx7ImZhbWlseSI6IkhvcGtpbnMiLCJnaXZlbiI6IlN1c2FuIiwicGFyc2UtbmFtZXMiOmZhbHNlLCJkcm9wcGluZy1wYXJ0aWNsZSI6IiIsIm5vbi1kcm9wcGluZy1wYXJ0aWNsZSI6IiJ9LHsiZmFtaWx5IjoiSm9obnNvbiIsImdpdmVuIjoiQWxhbiBQIiwicGFyc2UtbmFtZXMiOmZhbHNlLCJkcm9wcGluZy1wYXJ0aWNsZSI6IiIsIm5vbi1kcm9wcGluZy1wYXJ0aWNsZSI6IiJ9LHsiZmFtaWx5IjoiSG9wZSIsImdpdmVuIjoiUnVzc2VsbCIsInBhcnNlLW5hbWVzIjpmYWxzZSwiZHJvcHBpbmctcGFydGljbGUiOiIiLCJub24tZHJvcHBpbmctcGFydGljbGUiOiIifSx7ImZhbWlseSI6Ikd1eSIsImdpdmVuIjoiUmViZWNjYSIsInBhcnNlLW5hbWVzIjpmYWxzZSwiZHJvcHBpbmctcGFydGljbGUiOiIiLCJub24tZHJvcHBpbmctcGFydGljbGUiOiIifSx7ImZhbWlseSI6Ik11bGxlci1QZWJvZHkiLCJnaXZlbiI6IkJlcml0IiwicGFyc2UtbmFtZXMiOmZhbHNlLCJkcm9wcGluZy1wYXJ0aWNsZSI6IiIsIm5vbi1kcm9wcGluZy1wYXJ0aWNsZSI6IiJ9LHsiZmFtaWx5IjoiSG9sbWVzIiwiZ2l2ZW4iOiJBbGlzb24iLCJwYXJzZS1uYW1lcyI6ZmFsc2UsImRyb3BwaW5nLXBhcnRpY2xlIjoiIiwibm9uLWRyb3BwaW5nLXBhcnRpY2xlIjoiIn0seyJmYW1pbHkiOiJBeWxpbiIsImdpdmVuIjoiUGF1bCIsInBhcnNlLW5hbWVzIjpmYWxzZSwiZHJvcHBpbmctcGFydGljbGUiOiIiLCJub24tZHJvcHBpbmctcGFydGljbGUiOiIifV0sImNvbnRhaW5lci10aXRsZSI6IkludGVybmF0aW9uYWwgSm91cm5hbCBvZiBBbnRpbWljcm9iaWFsIEFnZW50cyIsImNvbnRhaW5lci10aXRsZS1zaG9ydCI6IkludCBKIEFudGltaWNyb2IgQWdlbnRzIiwiRE9JIjoiMTAuMTAxNi9qLmlqYW50aW1pY2FnLjIwMTguMDguMDEzIiwiSVNTTiI6IjE4NzI3OTEzIiwiaXNzdWVkIjp7ImRhdGUtcGFydHMiOltbMjAxOF1dfSwiYWJzdHJhY3QiOiJUaGlzIHN0dWR5IHF1YW50aWZpZWQgdGhlIGFzc29jaWF0aW9uIGJldHdlZW4gYW50aWJpb3RpYyBwcmVzY3JpYmluZyBmb3IgdXJpbmFyeSB0cmFjdCBpbmZlY3Rpb25zIChVVElzKSBhbmQgdGhlIGluY2lkZW5jZS9hbnRpbWljcm9iaWFsIHN1c2NlcHRpYmlsaXR5IG9mIFVUSS1yZWxhdGVkIEVzY2hlcmljaGlhIGNvbGkgYmFjdGVyYWVtaWEgaW4gYWR1bHQgd29tZW4gaW4gRW5nbGFuZC4gQSBuYXRpb25hbCBlY29sb2dpY2FsIHN0dWR5IHdhcyBjb25kdWN0ZWQgd2l0aCBkYXRhIGFnZ3JlZ2F0ZWQgYXQgR1AgcHJhY3RpY2UgbGV2ZWwuIFRoZSBzdHVkeSBwb3B1bGF0aW9uIHdhcyBhZHVsdCBmZW1hbGUgcGF0aWVudHMgKD4xOCB5ZWFycykgd2l0aCByZXBvcnRlZCBVVEktcmVsYXRlZCBFLiBjb2xpIGJhY3RlcmFlbWlhIGluIEVuZ2xhbmQgKDIwMTLigJMyMDE0KS4gUmVwb3J0cyBvZiBiYWN0ZXJhZW1pYSBmcm9tIHRoZSBuYXRpb25hbCBtYW5kYXRvcnkgc3VydmVpbGxhbmNlIHNjaGVtZSB3ZXJlIGxpbmtlZCB3aXRoIEUuIGNvbGkgYmxvb2QgY3VsdHVyZSBzdXNjZXB0aWJpbGl0eSBkYXRhICh3aGVyZSBhdmFpbGFibGUpIGFuZCB0aGUgY29ycmVsYXRpb24gd2l0aCBwcmltYXJ5IGNhcmUgZXhwb3N1cmUgdG8gdHJpbWV0aG9wcmltIGFuZCBuaXRyb2Z1cmFudG9pbiB3YXMgcXVhbnRpZmllZCB1c2luZyBsb25naXR1ZGluYWwgbXVsdGlsZXZlbCBtb2RlbHMuIFRoZSBzdHVkeSBpbmNsdWRlZCAxOSA4NzQgcGF0aWVudHMgZnJvbSA1OTE2IHByYWN0aWNlcy4gVGhlIG92ZXJhbGwgaW5jaWRlbmNlIG9mIFVUSS1yZWxhdGVkIEUuIGNvbGkgYmFjdGVyYWVtaWEgaW4gdGhlIHN0dWR5IGdyb3VwIGRpZCBub3QgY2hhbmdlIHNpZ25pZmljYW50bHkgKDEuMyUgaW5jcmVhc2UsIDk1JSBDSSAwLjHigJMyLjclOyBQID0gMC4wNzQpLiBIb3dldmVyLCBhZnRlciBhZGp1c3RpbmcgZm9yIHByYWN0aWNlIGNoYXJhY3RlcmlzdGljcywgVVRJLXJlbGF0ZWQgRS4gY29saSBiYWN0ZXJhZW1pYSBpbmNpZGVuY2UgaW5jcmVhc2VkIGJ5IDMuMCUgKFAgPCAwLjAwMSkgYW5kIDEuNSUgKFAgPCAwLjAxKSB3aXRoIGVhY2ggaW5jcmVhc2luZyBxdWludGlsZSBpbiB0cmltZXRob3ByaW0gYW5kIG5pdHJvZnVyYW50b2luIHByZXNjcmliaW5nLCByZXNwZWN0aXZlbHkuIFRoZSBpbmNpZGVuY2Ugb2YgdHJpbWV0aG9wcmltLXJlc2lzdGFudCBiYWN0ZXJhZW1pYSBpbmNyZWFzZWQgYnkgNC41JSAoUCA9IDAuMDMyKSB3aXRoIGVhY2ggaW5jcmVhc2luZyBxdWludGlsZSBpbiB0cmltZXRob3ByaW0gcHJlc2NyaWJpbmcgYW5kIHdhcyBub3QgYXNzb2NpYXRlZCB3aXRoIG5pdHJvZnVyYW50b2luIHByZXNjcmliaW5nLiBUaGlzIHN0dWR5IGRlbW9uc3RyYXRlZCBhbiBhc3NvY2lhdGlvbiBiZXR3ZWVuIEdQIHByZXNjcmliaW5nIGZvciBVVElzIGFuZCBVVEktcmVsYXRlZCBFLiBjb2xpIGJhY3RlcmFlbWlhIGluY2lkZW5jZSBhdCB0aGUgcHJhY3RpY2UgbGV2ZWwgYW5kIHNob3dlZCB0aGF0IGhpZ2hlciBwcmVzY3JpYmluZyBvZiB0cmltZXRob3ByaW0gaXMgYXNzb2NpYXRlZCB3aXRoIGhpZ2hlciBpbmNpZGVuY2Ugb2YgdHJpbWV0aG9wcmltLXJlc2lzdGFudCBiYWN0ZXJhZW1pYS4gRXZpZGVuY2UgaXMgcHJvdmlkZWQgb2YgdGhlIGltcG9ydGFuY2Ugb2YgcHJ1ZGVudCBhbnRpYmlvdGljIHByZXNjcmliaW5nIGluIHByaW1hcnkgY2FyZSB0byBwcmV2ZW50IHRoZSBkZXZlbG9wbWVudCBvZiBhbnRpYmlvdGljIHJlc2lzdGFuY2UsIHBsYWNpbmcgcGF0aWVudHMgYXQgcmlzayBvZiBzdWJzZXF1ZW50IHNldmVyZSBpbmZlY3Rpb25zLiJ9LCJpc1RlbXBvcmFyeSI6ZmFsc2V9XX0=&quot;,&quot;citationItems&quot;:[{&quot;id&quot;:&quot;2ba4dcec-8b10-358b-8ed5-b1f9262b7ad5&quot;,&quot;itemData&quot;:{&quot;type&quot;:&quot;article-journal&quot;,&quot;id&quot;:&quot;2ba4dcec-8b10-358b-8ed5-b1f9262b7ad5&quot;,&quot;title&quot;:&quot;Exploring the relationship between primary care antibiotic prescribing for urinary tract infections, Escherichia coli bacteraemia incidence and antimicrobial resistance: an ecological study&quot;,&quot;author&quot;:[{&quot;family&quot;:&quot;Lishman&quot;,&quot;given&quot;:&quot;Hannah&quot;,&quot;parse-names&quot;:false,&quot;dropping-particle&quot;:&quot;&quot;,&quot;non-dropping-particle&quot;:&quot;&quot;},{&quot;family&quot;:&quot;Costelloe&quot;,&quot;given&quot;:&quot;Céire&quot;,&quot;parse-names&quot;:false,&quot;dropping-particle&quot;:&quot;&quot;,&quot;non-dropping-particle&quot;:&quot;&quot;},{&quot;family&quot;:&quot;Hopkins&quot;,&quot;given&quot;:&quot;Susan&quot;,&quot;parse-names&quot;:false,&quot;dropping-particle&quot;:&quot;&quot;,&quot;non-dropping-particle&quot;:&quot;&quot;},{&quot;family&quot;:&quot;Johnson&quot;,&quot;given&quot;:&quot;Alan P&quot;,&quot;parse-names&quot;:false,&quot;dropping-particle&quot;:&quot;&quot;,&quot;non-dropping-particle&quot;:&quot;&quot;},{&quot;family&quot;:&quot;Hope&quot;,&quot;given&quot;:&quot;Russell&quot;,&quot;parse-names&quot;:false,&quot;dropping-particle&quot;:&quot;&quot;,&quot;non-dropping-particle&quot;:&quot;&quot;},{&quot;family&quot;:&quot;Guy&quot;,&quot;given&quot;:&quot;Rebecca&quot;,&quot;parse-names&quot;:false,&quot;dropping-particle&quot;:&quot;&quot;,&quot;non-dropping-particle&quot;:&quot;&quot;},{&quot;family&quot;:&quot;Muller-Pebody&quot;,&quot;given&quot;:&quot;Berit&quot;,&quot;parse-names&quot;:false,&quot;dropping-particle&quot;:&quot;&quot;,&quot;non-dropping-particle&quot;:&quot;&quot;},{&quot;family&quot;:&quot;Holmes&quot;,&quot;given&quot;:&quot;Alison&quot;,&quot;parse-names&quot;:false,&quot;dropping-particle&quot;:&quot;&quot;,&quot;non-dropping-particle&quot;:&quot;&quot;},{&quot;family&quot;:&quot;Aylin&quot;,&quot;given&quot;:&quot;Paul&quot;,&quot;parse-names&quot;:false,&quot;dropping-particle&quot;:&quot;&quot;,&quot;non-dropping-particle&quot;:&quot;&quot;}],&quot;container-title&quot;:&quot;International Journal of Antimicrobial Agents&quot;,&quot;container-title-short&quot;:&quot;Int J Antimicrob Agents&quot;,&quot;DOI&quot;:&quot;10.1016/j.ijantimicag.2018.08.013&quot;,&quot;ISSN&quot;:&quot;18727913&quot;,&quot;issued&quot;:{&quot;date-parts&quot;:[[2018]]},&quot;abstract&quot;:&quot;This study quantified the association between antibiotic prescribing for urinary tract infections (UTIs) and the incidence/antimicrobial susceptibility of UTI-related Escherichia coli bacteraemia in adult women in England. A national ecological study was conducted with data aggregated at GP practice level. The study population was adult female patients (&gt;18 years) with reported UTI-related E. coli bacteraemia in England (2012–2014). Reports of bacteraemia from the national mandatory surveillance scheme were linked with E. coli blood culture susceptibility data (where available) and the correlation with primary care exposure to trimethoprim and nitrofurantoin was quantified using longitudinal multilevel models. The study included 19 874 patients from 5916 practices. The overall incidence of UTI-related E. coli bacteraemia in the study group did not change significantly (1.3% increase, 95% CI 0.1–2.7%; P = 0.074). However, after adjusting for practice characteristics, UTI-related E. coli bacteraemia incidence increased by 3.0% (P &lt; 0.001) and 1.5% (P &lt; 0.01) with each increasing quintile in trimethoprim and nitrofurantoin prescribing, respectively. The incidence of trimethoprim-resistant bacteraemia increased by 4.5% (P = 0.032) with each increasing quintile in trimethoprim prescribing and was not associated with nitrofurantoin prescribing. This study demonstrated an association between GP prescribing for UTIs and UTI-related E. coli bacteraemia incidence at the practice level and showed that higher prescribing of trimethoprim is associated with higher incidence of trimethoprim-resistant bacteraemia. Evidence is provided of the importance of prudent antibiotic prescribing in primary care to prevent the development of antibiotic resistance, placing patients at risk of subsequent severe infections.&quot;},&quot;isTemporary&quot;:false}]},{&quot;citationID&quot;:&quot;MENDELEY_CITATION_0cef9281-996b-48da-af8f-b6db469961cc&quot;,&quot;properties&quot;:{&quot;noteIndex&quot;:0},&quot;isEdited&quot;:false,&quot;manualOverride&quot;:{&quot;isManuallyOverridden&quot;:false,&quot;citeprocText&quot;:&quot;[15]&quot;,&quot;manualOverrideText&quot;:&quot;&quot;},&quot;citationTag&quot;:&quot;MENDELEY_CITATION_v3_eyJjaXRhdGlvbklEIjoiTUVOREVMRVlfQ0lUQVRJT05fMGNlZjkyODEtOTk2Yi00OGRhLWFmOGYtYjZkYjQ2OTk2MWNjIiwicHJvcGVydGllcyI6eyJub3RlSW5kZXgiOjB9LCJpc0VkaXRlZCI6ZmFsc2UsIm1hbnVhbE92ZXJyaWRlIjp7ImlzTWFudWFsbHlPdmVycmlkZGVuIjpmYWxzZSwiY2l0ZXByb2NUZXh0IjoiWzE1XSIsIm1hbnVhbE92ZXJyaWRlVGV4dCI6IiJ9LCJjaXRhdGlvbkl0ZW1zIjpbeyJpZCI6ImNkMzBkNjM5LWEwZDUtM2M0MS04MGMxLWJiODE1ZDcyZTk0NyIsIml0ZW1EYXRhIjp7InR5cGUiOiJhcnRpY2xlLWpvdXJuYWwiLCJpZCI6ImNkMzBkNjM5LWEwZDUtM2M0MS04MGMxLWJiODE1ZDcyZTk0NyIsInRpdGxlIjoiQW50aW1pY3JvYmlhbCBSZXNpc3RhbmNlIG9mIEVzY2hlcmljaGlhIGNvbGkgQ2F1c2luZyBVbmNvbXBsaWNhdGVkIFVyaW5hcnkgVHJhY3QgSW5mZWN0aW9uczogQSBFdXJvcGVhbiBVcGRhdGUgZm9yIDIwMTQgYW5kIENvbXBhcmlzb24gd2l0aCAyMDAwIGFuZCAyMDA4IiwiYXV0aG9yIjpbeyJmYW1pbHkiOiJLYWhsbWV0ZXIiLCJnaXZlbiI6IkciLCJwYXJzZS1uYW1lcyI6ZmFsc2UsImRyb3BwaW5nLXBhcnRpY2xlIjoiIiwibm9uLWRyb3BwaW5nLXBhcnRpY2xlIjoiIn0seyJmYW1pbHkiOiJBaG1hbiIsImdpdmVuIjoiSiIsInBhcnNlLW5hbWVzIjpmYWxzZSwiZHJvcHBpbmctcGFydGljbGUiOiIiLCJub24tZHJvcHBpbmctcGFydGljbGUiOiIifSx7ImZhbWlseSI6Ik1hdHVzY2hlayIsImdpdmVuIjoiRSIsInBhcnNlLW5hbWVzIjpmYWxzZSwiZHJvcHBpbmctcGFydGljbGUiOiIiLCJub24tZHJvcHBpbmctcGFydGljbGUiOiIifV0sImNvbnRhaW5lci10aXRsZSI6IkluZmVjdCBEaXMgVGhlci4gIiwiaXNzdWVkIjp7ImRhdGUtcGFydHMiOltbMjAxNV1dfSwicGFnZSI6IjQxNy00MjMiLCJpc3N1ZSI6IjQiLCJ2b2x1bWUiOiI0IiwiY29udGFpbmVyLXRpdGxlLXNob3J0IjoiIn0sImlzVGVtcG9yYXJ5IjpmYWxzZX1dfQ==&quot;,&quot;citationItems&quot;:[{&quot;id&quot;:&quot;cd30d639-a0d5-3c41-80c1-bb815d72e947&quot;,&quot;itemData&quot;:{&quot;type&quot;:&quot;article-journal&quot;,&quot;id&quot;:&quot;cd30d639-a0d5-3c41-80c1-bb815d72e947&quot;,&quot;title&quot;:&quot;Antimicrobial Resistance of Escherichia coli Causing Uncomplicated Urinary Tract Infections: A European Update for 2014 and Comparison with 2000 and 2008&quot;,&quot;author&quot;:[{&quot;family&quot;:&quot;Kahlmeter&quot;,&quot;given&quot;:&quot;G&quot;,&quot;parse-names&quot;:false,&quot;dropping-particle&quot;:&quot;&quot;,&quot;non-dropping-particle&quot;:&quot;&quot;},{&quot;family&quot;:&quot;Ahman&quot;,&quot;given&quot;:&quot;J&quot;,&quot;parse-names&quot;:false,&quot;dropping-particle&quot;:&quot;&quot;,&quot;non-dropping-particle&quot;:&quot;&quot;},{&quot;family&quot;:&quot;Matuschek&quot;,&quot;given&quot;:&quot;E&quot;,&quot;parse-names&quot;:false,&quot;dropping-particle&quot;:&quot;&quot;,&quot;non-dropping-particle&quot;:&quot;&quot;}],&quot;container-title&quot;:&quot;Infect Dis Ther. &quot;,&quot;issued&quot;:{&quot;date-parts&quot;:[[2015]]},&quot;page&quot;:&quot;417-423&quot;,&quot;issue&quot;:&quot;4&quot;,&quot;volume&quot;:&quot;4&quot;,&quot;container-title-short&quot;:&quot;&quot;},&quot;isTemporary&quot;:false}]},{&quot;citationID&quot;:&quot;MENDELEY_CITATION_1222e754-c3bd-47cb-ac7e-f01d721d93d7&quot;,&quot;properties&quot;:{&quot;noteIndex&quot;:0},&quot;isEdited&quot;:false,&quot;manualOverride&quot;:{&quot;isManuallyOverridden&quot;:false,&quot;citeprocText&quot;:&quot;[16]&quot;,&quot;manualOverrideText&quot;:&quot;&quot;},&quot;citationTag&quot;:&quot;MENDELEY_CITATION_v3_eyJjaXRhdGlvbklEIjoiTUVOREVMRVlfQ0lUQVRJT05fMTIyMmU3NTQtYzNiZC00N2NiLWFjN2UtZjAxZDcyMWQ5M2Q3IiwicHJvcGVydGllcyI6eyJub3RlSW5kZXgiOjB9LCJpc0VkaXRlZCI6ZmFsc2UsIm1hbnVhbE92ZXJyaWRlIjp7ImlzTWFudWFsbHlPdmVycmlkZGVuIjpmYWxzZSwiY2l0ZXByb2NUZXh0IjoiWzE2XSIsIm1hbnVhbE92ZXJyaWRlVGV4dCI6IiJ9LCJjaXRhdGlvbkl0ZW1zIjpbeyJpZCI6IjAxNTdmNGNmLTRhNGEtMzJhYS04NmIyLWNiNDViOGEzZjQzYiIsIml0ZW1EYXRhIjp7InR5cGUiOiJhcnRpY2xlLWpvdXJuYWwiLCJpZCI6IjAxNTdmNGNmLTRhNGEtMzJhYS04NmIyLWNiNDViOGEzZjQzYiIsInRpdGxlIjoiRGVzY3JpcHRpdmUgZXBpZGVtaW9sb2d5IG9mIEVzY2hlcmljaGlhIGNvbGkgYmFjdGVyYWVtaWEgaW4gRW5nbGFuZCwgYXByaWwgMjAxMiB0byBtYXJjaCAyMDE0IiwiYXV0aG9yIjpbeyJmYW1pbHkiOiJCb3UtQW50b3VuIiwiZ2l2ZW4iOiJTIiwicGFyc2UtbmFtZXMiOmZhbHNlLCJkcm9wcGluZy1wYXJ0aWNsZSI6IiIsIm5vbi1kcm9wcGluZy1wYXJ0aWNsZSI6IiJ9LHsiZmFtaWx5IjoiRGF2aWVzIiwiZ2l2ZW4iOiJKb2huIiwicGFyc2UtbmFtZXMiOmZhbHNlLCJkcm9wcGluZy1wYXJ0aWNsZSI6IiIsIm5vbi1kcm9wcGluZy1wYXJ0aWNsZSI6IiJ9LHsiZmFtaWx5IjoiR3V5IiwiZ2l2ZW4iOiJSIiwicGFyc2UtbmFtZXMiOmZhbHNlLCJkcm9wcGluZy1wYXJ0aWNsZSI6IiIsIm5vbi1kcm9wcGluZy1wYXJ0aWNsZSI6IiJ9LHsiZmFtaWx5IjoiSm9obnNvbiIsImdpdmVuIjoiQSBQIiwicGFyc2UtbmFtZXMiOmZhbHNlLCJkcm9wcGluZy1wYXJ0aWNsZSI6IiIsIm5vbi1kcm9wcGluZy1wYXJ0aWNsZSI6IiJ9LHsiZmFtaWx5IjoiU2hlcmlkYW4iLCJnaXZlbiI6IkUgQSIsInBhcnNlLW5hbWVzIjpmYWxzZSwiZHJvcHBpbmctcGFydGljbGUiOiIiLCJub24tZHJvcHBpbmctcGFydGljbGUiOiIifSx7ImZhbWlseSI6IkhvcGUiLCJnaXZlbiI6IlIgSiIsInBhcnNlLW5hbWVzIjpmYWxzZSwiZHJvcHBpbmctcGFydGljbGUiOiIiLCJub24tZHJvcHBpbmctcGFydGljbGUiOiIifV0sImNvbnRhaW5lci10aXRsZSI6IkV1cm9zdXJ2ZWlsbGFuY2UiLCJET0kiOiIxMC4yODA3LzE1NjAtNzkxNy5FUy4yMDE2LjIxLjM1LjMwMzI5IiwiSVNTTiI6IjE1NjA3OTE3IiwiaXNzdWVkIjp7ImRhdGUtcGFydHMiOltbMjAxNl1dfSwiYWJzdHJhY3QiOiJXZSBkZXRlcm1pbmVkIHRoZSBpbmNpZGVuY2UsIHJpc2sgZmFjdG9ycyBhbmQgYW50aW1pY3JvYmlhbCBzdXNjZXB0aWJpbGl0eSBhc3NvY2lhdGVkIHdpdGggRXNjaGVyaWNoaWEgY29saSBiYWN0ZXJhZW1pYSBpbiBFbmdsYW5kIG92ZXIgYSAyNCBtb250aCBwZXJpb2QuIENhc2UgZGF0YSB3ZXJlIG9idGFpbmVkIGZyb20gdGhlIG5hdGlvbmFsIG1hbmRhdG9yeSBzdXJ2ZWlsbGFuY2UgZGF0YWJhc2UsIHdpdGggc3VzY2VwdGliaWxpdHkgZGF0YSBsaW5rZWQgZnJvbSBMYWJCYXNlMiwgYSB2b2x1bnRhcnkgbmF0aW9uYWwgbWljcm9iaW9sb2d5IGRhdGFiYXNlLiBCZXR3ZWVuIEFwcmlsIDIwMTIgYW5kIE1hcmNoIDIwMTQsIDY2LDUxMiBFLiBjb2xpIGJhY3RlcmFlbWlhIGNhc2VzIHdlcmUgcmVwb3J0ZWQuIERpc2Vhc2UgaW5jaWRlbmNlIGluY3JlYXNlZCBieSA2JSBmcm9tIDYwLjQgcGVyIDEwMCwwMDAgcG9wdWxhdGlvbiBpbiAyMDEyLTEzIHRvIDYzLjUgcGVyIDEwMCwwMDAgcG9wdWxhdGlvbiBpbiAyMDEzLTE0IChwIDwgMC4wMDAxKS4gUmF0ZXMgb2YgRS4gY29saSBiYWN0ZXJhZW1pYSB2YXJpZWQgd2l0aCBwYXRpZW50IGFnZSBhbmQgc2V4LCB3aXRoIDcwLjUlICg0Niw4ODMvNjYsNTEyKSBvZiBjYXNlcyBzZWVuIGluIHBhdGllbnRzIGFnZWQg4omlIDY1IHllYXJzIGFuZCA1Mi40JSAoMzMsOTY5LzY0LDg0Nikgb2YgY2FzZXMgaW4gZmVtYWxlcy4gVGhlIG1vc3QgY29tbW9uIHVuZGVybHlpbmcgY2F1c2Ugb2YgYmFjdGVyYWVtaWEgd2FzIGluZmVjdGlvbiBvZiB0aGUgZ2VuaXRhbC91cmluYXJ5IHRyYWN0ICg0MS4xJTsgMjcsMzI4LzY2LDUxMiksIG9mIHdoaWNoIDk4LjQlICgyNiw4OTEvMjcsMzI4KSB3ZXJlIHVyaW5hcnkgdHJhY3QgaW5mZWN0aW9ucyAoVVRJcykuIFRoZSBtYWpvcml0eSBvZiBjYXNlcyAoNzYuMSU7IDUwLDYxNy82Niw1MTIpIGhhZCBwb3NpdGl2ZSBibG9vZCBjdWx0dXJlcyBiZWZvcmUgb3Igd2l0aGluIHR3byBkYXlzIG9mIGFkbWlzc2lvbiBhbmQgd2VyZSBjbGFzc2lmaWVkIGFzIGNvbW11bml0eSBvbnNldCBjYXNlcywgaG93ZXZlciAxNS43JSAoMTAsNDY4LzY2LDUxMikgb2NjdXJyZWQgaW4gcGF0aWVudHMgd2hvIGhhZCBiZWVuIGhvc3BpdGFsaXNlZCBmb3Igb3ZlciBhIHdlZWsuIE5vbi1zdXNjZXB0aWJpbGl0eSB0byBjaXByb2Zsb3hhY2luLCB0aGlyZC1nZW5lcmF0aW9uIGNlcGhhbG9zcG9yaW5zLCBwaXBlcmFjaWxsaW4tdGF6b2JhY3RhbSwgZ2VudGFtaWNpbiBhbmQgY2FyYmFwZW5lbXMgd2VyZSAxOC40JSAoOCw0MzkvNDUsODI5KSwgMTAuNCUgKDQsMjU2LzQwLDczNCksIDEwLjIlICg0LDY5NC80NiwxODYpLCA5LjclICg0LDc3MC80OSwxMTQpIGFuZCAwLjIlICg5MS80Miw5ODYpLCByZXNwZWN0aXZlbHkuIEFudGliaW90aWMgbm9uLXN1c2NlcHRpYmlsaXR5IHdhcyBoaWdoZXIgaW4gaG9zcGl0YWwtb25zZXQgY2FzZXMgdGhhbiBmb3IgdGhvc2UgcHJlc2VudGluZyBmcm9tIHRoZSBjb21tdW5pdHkgKGUuZy4gY2lwcm9mbG94YWNpbiBub24tc3VzY2VwdGliaWxpdHkgd2FzIDIyLjElICgyLDIzNC8xMCwxMDUpIGZvciBob3NwaXRhbC1vbnNldCB2cyAxNy40JSAoNSw5MjAvMzQsMDY5KSBmb3IgY29tbXVuaXR5b25zZXQgY2FzZXMpLiBJbnRlcnZlbnRpb25zIHRvIHJlZHVjZSB0aGUgaW5jaWRlbmNlIG9mIEUuIGNvbGkgYmFjdGVyYWVtaWEgd2lsbCBoYXZlIHRvIHRhcmdldCB0aGUgY29tbXVuaXR5IHNldHRpbmcgYW5kIFVUSXMgaWYgc3Vic3RhbnRpYWwgcmVkdWN0aW9ucyBhcmUgdG8gYmUgcmVhbGlzZWQuIiwiY29udGFpbmVyLXRpdGxlLXNob3J0IjoiIn0sImlzVGVtcG9yYXJ5IjpmYWxzZX1dfQ==&quot;,&quot;citationItems&quot;:[{&quot;id&quot;:&quot;0157f4cf-4a4a-32aa-86b2-cb45b8a3f43b&quot;,&quot;itemData&quot;:{&quot;type&quot;:&quot;article-journal&quot;,&quot;id&quot;:&quot;0157f4cf-4a4a-32aa-86b2-cb45b8a3f43b&quot;,&quot;title&quot;:&quot;Descriptive epidemiology of Escherichia coli bacteraemia in England, april 2012 to march 2014&quot;,&quot;author&quot;:[{&quot;family&quot;:&quot;Bou-Antoun&quot;,&quot;given&quot;:&quot;S&quot;,&quot;parse-names&quot;:false,&quot;dropping-particle&quot;:&quot;&quot;,&quot;non-dropping-particle&quot;:&quot;&quot;},{&quot;family&quot;:&quot;Davies&quot;,&quot;given&quot;:&quot;John&quot;,&quot;parse-names&quot;:false,&quot;dropping-particle&quot;:&quot;&quot;,&quot;non-dropping-particle&quot;:&quot;&quot;},{&quot;family&quot;:&quot;Guy&quot;,&quot;given&quot;:&quot;R&quot;,&quot;parse-names&quot;:false,&quot;dropping-particle&quot;:&quot;&quot;,&quot;non-dropping-particle&quot;:&quot;&quot;},{&quot;family&quot;:&quot;Johnson&quot;,&quot;given&quot;:&quot;A P&quot;,&quot;parse-names&quot;:false,&quot;dropping-particle&quot;:&quot;&quot;,&quot;non-dropping-particle&quot;:&quot;&quot;},{&quot;family&quot;:&quot;Sheridan&quot;,&quot;given&quot;:&quot;E A&quot;,&quot;parse-names&quot;:false,&quot;dropping-particle&quot;:&quot;&quot;,&quot;non-dropping-particle&quot;:&quot;&quot;},{&quot;family&quot;:&quot;Hope&quot;,&quot;given&quot;:&quot;R J&quot;,&quot;parse-names&quot;:false,&quot;dropping-particle&quot;:&quot;&quot;,&quot;non-dropping-particle&quot;:&quot;&quot;}],&quot;container-title&quot;:&quot;Eurosurveillance&quot;,&quot;DOI&quot;:&quot;10.2807/1560-7917.ES.2016.21.35.30329&quot;,&quot;ISSN&quot;:&quot;15607917&quot;,&quot;issued&quot;:{&quot;date-parts&quot;:[[2016]]},&quot;abstract&quot;:&quot;We determined the incidence, risk factors and antimicrobial susceptibility associated with Escherichia coli bacteraemia in England over a 24 month period. Case data were obtained from the national mandatory surveillance database, with susceptibility data linked from LabBase2, a voluntary national microbiology database. Between April 2012 and March 2014, 66,512 E. coli bacteraemia cases were reported. Disease incidence increased by 6% from 60.4 per 100,000 population in 2012-13 to 63.5 per 100,000 population in 2013-14 (p &lt; 0.0001). Rates of E. coli bacteraemia varied with patient age and sex, with 70.5% (46,883/66,512) of cases seen in patients aged ≥ 65 years and 52.4% (33,969/64,846) of cases in females. The most common underlying cause of bacteraemia was infection of the genital/urinary tract (41.1%; 27,328/66,512), of which 98.4% (26,891/27,328) were urinary tract infections (UTIs). The majority of cases (76.1%; 50,617/66,512) had positive blood cultures before or within two days of admission and were classified as community onset cases, however 15.7% (10,468/66,512) occurred in patients who had been hospitalised for over a week. Non-susceptibility to ciprofloxacin, third-generation cephalosporins, piperacillin-tazobactam, gentamicin and carbapenems were 18.4% (8,439/45,829), 10.4% (4,256/40,734), 10.2% (4,694/46,186), 9.7% (4,770/49,114) and 0.2% (91/42,986), respectively. Antibiotic non-susceptibility was higher in hospital-onset cases than for those presenting from the community (e.g. ciprofloxacin non-susceptibility was 22.1% (2,234/10,105) for hospital-onset vs 17.4% (5,920/34,069) for communityonset cases). Interventions to reduce the incidence of E. coli bacteraemia will have to target the community setting and UTIs if substantial reductions are to be realised.&quot;,&quot;container-title-short&quot;:&quot;&quot;},&quot;isTemporary&quot;:false}]},{&quot;citationID&quot;:&quot;MENDELEY_CITATION_52d9f6c1-4c69-4283-b5de-1ff6cace6d17&quot;,&quot;properties&quot;:{&quot;noteIndex&quot;:0},&quot;isEdited&quot;:false,&quot;manualOverride&quot;:{&quot;isManuallyOverridden&quot;:false,&quot;citeprocText&quot;:&quot;[4,8,17,18]&quot;,&quot;manualOverrideText&quot;:&quot;&quot;},&quot;citationTag&quot;:&quot;MENDELEY_CITATION_v3_eyJjaXRhdGlvbklEIjoiTUVOREVMRVlfQ0lUQVRJT05fNTJkOWY2YzEtNGM2OS00MjgzLWI1ZGUtMWZmNmNhY2U2ZDE3IiwicHJvcGVydGllcyI6eyJub3RlSW5kZXgiOjB9LCJpc0VkaXRlZCI6ZmFsc2UsIm1hbnVhbE92ZXJyaWRlIjp7ImlzTWFudWFsbHlPdmVycmlkZGVuIjpmYWxzZSwiY2l0ZXByb2NUZXh0IjoiWzQsOCwxNywxOF0iLCJtYW51YWxPdmVycmlkZVRleHQiOiIifSwiY2l0YXRpb25JdGVtcyI6W3siaWQiOiJjYTNlMGVhNC00MWU3LTM3ZWUtOGRmZi05MDI4ZGUxYjQ0MjUiLCJpdGVtRGF0YSI6eyJ0eXBlIjoiYXJ0aWNsZS1qb3VybmFsIiwiaWQiOiJjYTNlMGVhNC00MWU3LTM3ZWUtOGRmZi05MDI4ZGUxYjQ0MjUiLCJ0aXRsZSI6IkVwaWRlbWlvbG9neSBvZiB1cm9sb2dpY2FsIGluZmVjdGlvbnM6IGEgZ2xvYmFsIGJ1cmRlbiIsImF1dGhvciI6W3siZmFtaWx5Ijoiw5Z6dMO8cmsiLCJnaXZlbiI6IlJlY2VwIiwicGFyc2UtbmFtZXMiOmZhbHNlLCJkcm9wcGluZy1wYXJ0aWNsZSI6IiIsIm5vbi1kcm9wcGluZy1wYXJ0aWNsZSI6IiJ9LHsiZmFtaWx5IjoiTXVydCIsImdpdmVuIjoiQWhtZXQiLCJwYXJzZS1uYW1lcyI6ZmFsc2UsImRyb3BwaW5nLXBhcnRpY2xlIjoiIiwibm9uLWRyb3BwaW5nLXBhcnRpY2xlIjoiIn1dLCJjb250YWluZXItdGl0bGUiOiJXb3JsZCBKb3VybmFsIG9mIFVyb2xvZ3kiLCJjb250YWluZXItdGl0bGUtc2hvcnQiOiJXb3JsZCBKIFVyb2wiLCJET0kiOiIxMC4xMDA3L3MwMDM0NS0wMTktMDMwNzEtNCIsIklTU04iOiIwNzI0LTQ5ODMiLCJpc3N1ZWQiOnsiZGF0ZS1wYXJ0cyI6W1syMDIwLDExLDEwXV19LCJwYWdlIjoiMjY2OS0yNjc5IiwiaXNzdWUiOiIxMSIsInZvbHVtZSI6IjM4In0sImlzVGVtcG9yYXJ5IjpmYWxzZX0seyJpZCI6IjA5MzAzNzJmLTY0NzYtMzViNi05OTIyLTU0N2ZmYzA0ODUwYyIsIml0ZW1EYXRhIjp7InR5cGUiOiJhcnRpY2xlLWpvdXJuYWwiLCJpZCI6IjA5MzAzNzJmLTY0NzYtMzViNi05OTIyLTU0N2ZmYzA0ODUwYyIsInRpdGxlIjoiRGlzZWFzZSBidXJkZW4gYW5kIGxvbmctdGVybSB0cmVuZHMgb2YgdXJpbmFyeSB0cmFjdCBpbmZlY3Rpb25zOiBBIHdvcmxkd2lkZSByZXBvcnQiLCJhdXRob3IiOlt7ImZhbWlseSI6IllhbmciLCJnaXZlbiI6IlhpYW9yb25nIiwicGFyc2UtbmFtZXMiOmZhbHNlLCJkcm9wcGluZy1wYXJ0aWNsZSI6IiIsIm5vbi1kcm9wcGluZy1wYXJ0aWNsZSI6IiJ9LHsiZmFtaWx5IjoiQ2hlbiIsImdpdmVuIjoiSHVpIiwicGFyc2UtbmFtZXMiOmZhbHNlLCJkcm9wcGluZy1wYXJ0aWNsZSI6IiIsIm5vbi1kcm9wcGluZy1wYXJ0aWNsZSI6IiJ9LHsiZmFtaWx5IjoiWmhlbmciLCJnaXZlbiI6Ill1ZSIsInBhcnNlLW5hbWVzIjpmYWxzZSwiZHJvcHBpbmctcGFydGljbGUiOiIiLCJub24tZHJvcHBpbmctcGFydGljbGUiOiIifSx7ImZhbWlseSI6IlF1IiwiZ2l2ZW4iOiJTaWZlbmciLCJwYXJzZS1uYW1lcyI6ZmFsc2UsImRyb3BwaW5nLXBhcnRpY2xlIjoiIiwibm9uLWRyb3BwaW5nLXBhcnRpY2xlIjoiIn0seyJmYW1pbHkiOiJXYW5nIiwiZ2l2ZW4iOiJIYW8iLCJwYXJzZS1uYW1lcyI6ZmFsc2UsImRyb3BwaW5nLXBhcnRpY2xlIjoiIiwibm9uLWRyb3BwaW5nLXBhcnRpY2xlIjoiIn0seyJmYW1pbHkiOiJZaSIsImdpdmVuIjoiRmFuIiwicGFyc2UtbmFtZXMiOmZhbHNlLCJkcm9wcGluZy1wYXJ0aWNsZSI6IiIsIm5vbi1kcm9wcGluZy1wYXJ0aWNsZSI6IiJ9XSwiY29udGFpbmVyLXRpdGxlIjoiRnJvbnRpZXJzIGluIFB1YmxpYyBIZWFsdGgiLCJjb250YWluZXItdGl0bGUtc2hvcnQiOiJGcm9udCBQdWJsaWMgSGVhbHRoIiwiRE9JIjoiMTAuMzM4OS9mcHViaC4yMDIyLjg4ODIwNSIsIklTU04iOiIyMjk2LTI1NjUiLCJpc3N1ZWQiOnsiZGF0ZS1wYXJ0cyI6W1syMDIyLDcsMjddXX0sInZvbHVtZSI6IjEwIn0sImlzVGVtcG9yYXJ5IjpmYWxzZX0seyJpZCI6IjEzMzU4YWEwLWI0N2YtMzk0Zi1hYTdkLTAxMTg2ZDRiZjJlZSIsIml0ZW1EYXRhIjp7InR5cGUiOiJhcnRpY2xlLWpvdXJuYWwiLCJpZCI6IjEzMzU4YWEwLWI0N2YtMzk0Zi1hYTdkLTAxMTg2ZDRiZjJlZSIsInRpdGxlIjoiQ2xpbmljYWwgYW5kIEVjb25vbWljIE91dGNvbWVzIEFzc29jaWF0ZWQgd2l0aCBVcmluYXJ5IFRyYWN0IEluZmVjdGlvbnMgQ2F1c2VkIGJ5IEV4dGVuZGVkIFNwZWN0cnVtIEJldGEtbGFjdGFtYXNlIFByb2R1Y2luZyBCYWN0ZXJpYSBpbiBhIFRlcnRpYXJ5IENhcmUgSG9zcGl0YWwiLCJhdXRob3IiOlt7ImZhbWlseSI6IlNvemVuIiwiZ2l2ZW4iOiJIYW1kaSIsInBhcnNlLW5hbWVzIjpmYWxzZSwiZHJvcHBpbmctcGFydGljbGUiOiIiLCJub24tZHJvcHBpbmctcGFydGljbGUiOiIifSx7ImZhbWlseSI6IkNheWxhayIsImdpdmVuIjoiU2VsbWluIiwicGFyc2UtbmFtZXMiOmZhbHNlLCJkcm9wcGluZy1wYXJ0aWNsZSI6IiIsIm5vbi1kcm9wcGluZy1wYXJ0aWNsZSI6IiJ9LHsiZmFtaWx5IjoiQ2V0aW5rYXlhIiwiZ2l2ZW4iOiJNZWhtZXQiLCJwYXJzZS1uYW1lcyI6ZmFsc2UsImRyb3BwaW5nLXBhcnRpY2xlIjoiIiwibm9uLWRyb3BwaW5nLXBhcnRpY2xlIjoiIn0seyJmYW1pbHkiOiJDaXRpbCIsImdpdmVuIjoiQnVyYWsgRWtyZW0iLCJwYXJzZS1uYW1lcyI6ZmFsc2UsImRyb3BwaW5nLXBhcnRpY2xlIjoiIiwibm9uLWRyb3BwaW5nLXBhcnRpY2xlIjoiIn0seyJmYW1pbHkiOiJTYWhpbiIsImdpdmVuIjoiQ2VtIiwicGFyc2UtbmFtZXMiOmZhbHNlLCJkcm9wcGluZy1wYXJ0aWNsZSI6IiIsIm5vbi1kcm9wcGluZy1wYXJ0aWNsZSI6IiJ9LHsiZmFtaWx5IjoiRGVsaWt0YXMiLCJnaXZlbiI6Ikhhc2FuIiwicGFyc2UtbmFtZXMiOmZhbHNlLCJkcm9wcGluZy1wYXJ0aWNsZSI6IiIsIm5vbi1kcm9wcGluZy1wYXJ0aWNsZSI6IiJ9LHsiZmFtaWx5IjoiQWtzb3playIsImdpdmVuIjoiQWxwZXIiLCJwYXJzZS1uYW1lcyI6ZmFsc2UsImRyb3BwaW5nLXBhcnRpY2xlIjoiIiwibm9uLWRyb3BwaW5nLXBhcnRpY2xlIjoiIn0seyJmYW1pbHkiOiJLaXJsaSIsImdpdmVuIjoiSXNtYWlsIiwicGFyc2UtbmFtZXMiOmZhbHNlLCJkcm9wcGluZy1wYXJ0aWNsZSI6IiIsIm5vbi1kcm9wcGluZy1wYXJ0aWNsZSI6IiJ9XSwiY29udGFpbmVyLXRpdGxlIjoiU3R1ZGllcyBvbiBFdGhuby1NZWRpY2luZSIsIkRPSSI6IjEwLjEwODAvMDk3MzUwNzAuMjAxNS4xMTkwNTQzMiIsIklTU04iOiIwOTczLTUwNzAiLCJpc3N1ZWQiOnsiZGF0ZS1wYXJ0cyI6W1syMDE1LDgsMl1dfSwicGFnZSI6IjE3My0xNzkiLCJpc3N1ZSI6IjIiLCJ2b2x1bWUiOiI5IiwiY29udGFpbmVyLXRpdGxlLXNob3J0IjoiIn0sImlzVGVtcG9yYXJ5IjpmYWxzZX0seyJpZCI6IjZmMTgxNTE2LTEzMjctMzA0MC1hNzI0LWQ3ZjUxNjhjNGNhYiIsIml0ZW1EYXRhIjp7InR5cGUiOiJhcnRpY2xlLWpvdXJuYWwiLCJpZCI6IjZmMTgxNTE2LTEzMjctMzA0MC1hNzI0LWQ3ZjUxNjhjNGNhYiIsInRpdGxlIjoiQ2xpbmljYWwgYW5kIGVjb25vbWljIGltcGFjdCBvZiB1cmluYXJ5IHRyYWN0IGluZmVjdGlvbnMgY2F1c2VkIGJ5IEVTQkwtcHJvZHVjaW5nIEVzY2hlcmljaGlhIGNvbGkgcmVxdWlyaW5nIGhvc3BpdGFsaXphdGlvbjogQSBtYXRjaGVkIGNvaG9ydCBzdHVkeSIsImF1dGhvciI6W3siZmFtaWx5IjoiRXN0ZXZlLVBhbGF1IiwiZ2l2ZW4iOiJFLiIsInBhcnNlLW5hbWVzIjpmYWxzZSwiZHJvcHBpbmctcGFydGljbGUiOiIiLCJub24tZHJvcHBpbmctcGFydGljbGUiOiIifSx7ImZhbWlseSI6IlNvbGFuZGUiLCJnaXZlbiI6IkcuIiwicGFyc2UtbmFtZXMiOmZhbHNlLCJkcm9wcGluZy1wYXJ0aWNsZSI6IiIsIm5vbi1kcm9wcGluZy1wYXJ0aWNsZSI6IiJ9LHsiZmFtaWx5IjoiU8OhbmNoZXoiLCJnaXZlbiI6IkYuIiwicGFyc2UtbmFtZXMiOmZhbHNlLCJkcm9wcGluZy1wYXJ0aWNsZSI6IiIsIm5vbi1kcm9wcGluZy1wYXJ0aWNsZSI6IiJ9LHsiZmFtaWx5IjoiU29ybMOtIiwiZ2l2ZW4iOiJMLiIsInBhcnNlLW5hbWVzIjpmYWxzZSwiZHJvcHBpbmctcGFydGljbGUiOiIiLCJub24tZHJvcHBpbmctcGFydGljbGUiOiIifSx7ImZhbWlseSI6Ik1vbnRlcm8iLCJnaXZlbiI6Ik0uIiwicGFyc2UtbmFtZXMiOmZhbHNlLCJkcm9wcGluZy1wYXJ0aWNsZSI6IiIsIm5vbi1kcm9wcGluZy1wYXJ0aWNsZSI6IiJ9LHsiZmFtaWx5IjoiR8O8ZXJyaSIsImdpdmVuIjoiUi4iLCJwYXJzZS1uYW1lcyI6ZmFsc2UsImRyb3BwaW5nLXBhcnRpY2xlIjoiIiwibm9uLWRyb3BwaW5nLXBhcnRpY2xlIjoiIn0seyJmYW1pbHkiOiJWaWxsYXIiLCJnaXZlbiI6IkouIiwicGFyc2UtbmFtZXMiOmZhbHNlLCJkcm9wcGluZy1wYXJ0aWNsZSI6IiIsIm5vbi1kcm9wcGluZy1wYXJ0aWNsZSI6IiJ9LHsiZmFtaWx5IjoiR3JhdSIsImdpdmVuIjoiUy4iLCJwYXJzZS1uYW1lcyI6ZmFsc2UsImRyb3BwaW5nLXBhcnRpY2xlIjoiIiwibm9uLWRyb3BwaW5nLXBhcnRpY2xlIjoiIn0seyJmYW1pbHkiOiJIb3JjYWphZGEiLCJnaXZlbiI6IkouUC4iLCJwYXJzZS1uYW1lcyI6ZmFsc2UsImRyb3BwaW5nLXBhcnRpY2xlIjoiIiwibm9uLWRyb3BwaW5nLXBhcnRpY2xlIjoiIn1dLCJjb250YWluZXItdGl0bGUiOiJKb3VybmFsIG9mIEluZmVjdGlvbiIsIkRPSSI6IjEwLjEwMTYvai5qaW5mLjIwMTUuMDguMDEyIiwiSVNTTiI6IjAxNjM0NDUzIiwiaXNzdWVkIjp7ImRhdGUtcGFydHMiOltbMjAxNSwxMl1dfSwicGFnZSI6IjY2Ny02NzQiLCJpc3N1ZSI6IjYiLCJ2b2x1bWUiOiI3MSIsImNvbnRhaW5lci10aXRsZS1zaG9ydCI6IiJ9LCJpc1RlbXBvcmFyeSI6ZmFsc2V9XX0=&quot;,&quot;citationItems&quot;:[{&quot;id&quot;:&quot;ca3e0ea4-41e7-37ee-8dff-9028de1b4425&quot;,&quot;itemData&quot;:{&quot;type&quot;:&quot;article-journal&quot;,&quot;id&quot;:&quot;ca3e0ea4-41e7-37ee-8dff-9028de1b4425&quot;,&quot;title&quot;:&quot;Epidemiology of urological infections: a global burden&quot;,&quot;author&quot;:[{&quot;family&quot;:&quot;Öztürk&quot;,&quot;given&quot;:&quot;Recep&quot;,&quot;parse-names&quot;:false,&quot;dropping-particle&quot;:&quot;&quot;,&quot;non-dropping-particle&quot;:&quot;&quot;},{&quot;family&quot;:&quot;Murt&quot;,&quot;given&quot;:&quot;Ahmet&quot;,&quot;parse-names&quot;:false,&quot;dropping-particle&quot;:&quot;&quot;,&quot;non-dropping-particle&quot;:&quot;&quot;}],&quot;container-title&quot;:&quot;World Journal of Urology&quot;,&quot;container-title-short&quot;:&quot;World J Urol&quot;,&quot;DOI&quot;:&quot;10.1007/s00345-019-03071-4&quot;,&quot;ISSN&quot;:&quot;0724-4983&quot;,&quot;issued&quot;:{&quot;date-parts&quot;:[[2020,11,10]]},&quot;page&quot;:&quot;2669-2679&quot;,&quot;issue&quot;:&quot;11&quot;,&quot;volume&quot;:&quot;38&quot;},&quot;isTemporary&quot;:false},{&quot;id&quot;:&quot;0930372f-6476-35b6-9922-547ffc04850c&quot;,&quot;itemData&quot;:{&quot;type&quot;:&quot;article-journal&quot;,&quot;id&quot;:&quot;0930372f-6476-35b6-9922-547ffc04850c&quot;,&quot;title&quot;:&quot;Disease burden and long-term trends of urinary tract infections: A worldwide report&quot;,&quot;author&quot;:[{&quot;family&quot;:&quot;Yang&quot;,&quot;given&quot;:&quot;Xiaorong&quot;,&quot;parse-names&quot;:false,&quot;dropping-particle&quot;:&quot;&quot;,&quot;non-dropping-particle&quot;:&quot;&quot;},{&quot;family&quot;:&quot;Chen&quot;,&quot;given&quot;:&quot;Hui&quot;,&quot;parse-names&quot;:false,&quot;dropping-particle&quot;:&quot;&quot;,&quot;non-dropping-particle&quot;:&quot;&quot;},{&quot;family&quot;:&quot;Zheng&quot;,&quot;given&quot;:&quot;Yue&quot;,&quot;parse-names&quot;:false,&quot;dropping-particle&quot;:&quot;&quot;,&quot;non-dropping-particle&quot;:&quot;&quot;},{&quot;family&quot;:&quot;Qu&quot;,&quot;given&quot;:&quot;Sifeng&quot;,&quot;parse-names&quot;:false,&quot;dropping-particle&quot;:&quot;&quot;,&quot;non-dropping-particle&quot;:&quot;&quot;},{&quot;family&quot;:&quot;Wang&quot;,&quot;given&quot;:&quot;Hao&quot;,&quot;parse-names&quot;:false,&quot;dropping-particle&quot;:&quot;&quot;,&quot;non-dropping-particle&quot;:&quot;&quot;},{&quot;family&quot;:&quot;Yi&quot;,&quot;given&quot;:&quot;Fan&quot;,&quot;parse-names&quot;:false,&quot;dropping-particle&quot;:&quot;&quot;,&quot;non-dropping-particle&quot;:&quot;&quot;}],&quot;container-title&quot;:&quot;Frontiers in Public Health&quot;,&quot;container-title-short&quot;:&quot;Front Public Health&quot;,&quot;DOI&quot;:&quot;10.3389/fpubh.2022.888205&quot;,&quot;ISSN&quot;:&quot;2296-2565&quot;,&quot;issued&quot;:{&quot;date-parts&quot;:[[2022,7,27]]},&quot;volume&quot;:&quot;10&quot;},&quot;isTemporary&quot;:false},{&quot;id&quot;:&quot;13358aa0-b47f-394f-aa7d-01186d4bf2ee&quot;,&quot;itemData&quot;:{&quot;type&quot;:&quot;article-journal&quot;,&quot;id&quot;:&quot;13358aa0-b47f-394f-aa7d-01186d4bf2ee&quot;,&quot;title&quot;:&quot;Clinical and Economic Outcomes Associated with Urinary Tract Infections Caused by Extended Spectrum Beta-lactamase Producing Bacteria in a Tertiary Care Hospital&quot;,&quot;author&quot;:[{&quot;family&quot;:&quot;Sozen&quot;,&quot;given&quot;:&quot;Hamdi&quot;,&quot;parse-names&quot;:false,&quot;dropping-particle&quot;:&quot;&quot;,&quot;non-dropping-particle&quot;:&quot;&quot;},{&quot;family&quot;:&quot;Caylak&quot;,&quot;given&quot;:&quot;Selmin&quot;,&quot;parse-names&quot;:false,&quot;dropping-particle&quot;:&quot;&quot;,&quot;non-dropping-particle&quot;:&quot;&quot;},{&quot;family&quot;:&quot;Cetinkaya&quot;,&quot;given&quot;:&quot;Mehmet&quot;,&quot;parse-names&quot;:false,&quot;dropping-particle&quot;:&quot;&quot;,&quot;non-dropping-particle&quot;:&quot;&quot;},{&quot;family&quot;:&quot;Citil&quot;,&quot;given&quot;:&quot;Burak Ekrem&quot;,&quot;parse-names&quot;:false,&quot;dropping-particle&quot;:&quot;&quot;,&quot;non-dropping-particle&quot;:&quot;&quot;},{&quot;family&quot;:&quot;Sahin&quot;,&quot;given&quot;:&quot;Cem&quot;,&quot;parse-names&quot;:false,&quot;dropping-particle&quot;:&quot;&quot;,&quot;non-dropping-particle&quot;:&quot;&quot;},{&quot;family&quot;:&quot;Deliktas&quot;,&quot;given&quot;:&quot;Hasan&quot;,&quot;parse-names&quot;:false,&quot;dropping-particle&quot;:&quot;&quot;,&quot;non-dropping-particle&quot;:&quot;&quot;},{&quot;family&quot;:&quot;Aksozek&quot;,&quot;given&quot;:&quot;Alper&quot;,&quot;parse-names&quot;:false,&quot;dropping-particle&quot;:&quot;&quot;,&quot;non-dropping-particle&quot;:&quot;&quot;},{&quot;family&quot;:&quot;Kirli&quot;,&quot;given&quot;:&quot;Ismail&quot;,&quot;parse-names&quot;:false,&quot;dropping-particle&quot;:&quot;&quot;,&quot;non-dropping-particle&quot;:&quot;&quot;}],&quot;container-title&quot;:&quot;Studies on Ethno-Medicine&quot;,&quot;DOI&quot;:&quot;10.1080/09735070.2015.11905432&quot;,&quot;ISSN&quot;:&quot;0973-5070&quot;,&quot;issued&quot;:{&quot;date-parts&quot;:[[2015,8,2]]},&quot;page&quot;:&quot;173-179&quot;,&quot;issue&quot;:&quot;2&quot;,&quot;volume&quot;:&quot;9&quot;,&quot;container-title-short&quot;:&quot;&quot;},&quot;isTemporary&quot;:false},{&quot;id&quot;:&quot;6f181516-1327-3040-a724-d7f5168c4cab&quot;,&quot;itemData&quot;:{&quot;type&quot;:&quot;article-journal&quot;,&quot;id&quot;:&quot;6f181516-1327-3040-a724-d7f5168c4cab&quot;,&quot;title&quot;:&quot;Clinical and economic impact of urinary tract infections caused by ESBL-producing Escherichia coli requiring hospitalization: A matched cohort study&quot;,&quot;author&quot;:[{&quot;family&quot;:&quot;Esteve-Palau&quot;,&quot;given&quot;:&quot;E.&quot;,&quot;parse-names&quot;:false,&quot;dropping-particle&quot;:&quot;&quot;,&quot;non-dropping-particle&quot;:&quot;&quot;},{&quot;family&quot;:&quot;Solande&quot;,&quot;given&quot;:&quot;G.&quot;,&quot;parse-names&quot;:false,&quot;dropping-particle&quot;:&quot;&quot;,&quot;non-dropping-particle&quot;:&quot;&quot;},{&quot;family&quot;:&quot;Sánchez&quot;,&quot;given&quot;:&quot;F.&quot;,&quot;parse-names&quot;:false,&quot;dropping-particle&quot;:&quot;&quot;,&quot;non-dropping-particle&quot;:&quot;&quot;},{&quot;family&quot;:&quot;Sorlí&quot;,&quot;given&quot;:&quot;L.&quot;,&quot;parse-names&quot;:false,&quot;dropping-particle&quot;:&quot;&quot;,&quot;non-dropping-particle&quot;:&quot;&quot;},{&quot;family&quot;:&quot;Montero&quot;,&quot;given&quot;:&quot;M.&quot;,&quot;parse-names&quot;:false,&quot;dropping-particle&quot;:&quot;&quot;,&quot;non-dropping-particle&quot;:&quot;&quot;},{&quot;family&quot;:&quot;Güerri&quot;,&quot;given&quot;:&quot;R.&quot;,&quot;parse-names&quot;:false,&quot;dropping-particle&quot;:&quot;&quot;,&quot;non-dropping-particle&quot;:&quot;&quot;},{&quot;family&quot;:&quot;Villar&quot;,&quot;given&quot;:&quot;J.&quot;,&quot;parse-names&quot;:false,&quot;dropping-particle&quot;:&quot;&quot;,&quot;non-dropping-particle&quot;:&quot;&quot;},{&quot;family&quot;:&quot;Grau&quot;,&quot;given&quot;:&quot;S.&quot;,&quot;parse-names&quot;:false,&quot;dropping-particle&quot;:&quot;&quot;,&quot;non-dropping-particle&quot;:&quot;&quot;},{&quot;family&quot;:&quot;Horcajada&quot;,&quot;given&quot;:&quot;J.P.&quot;,&quot;parse-names&quot;:false,&quot;dropping-particle&quot;:&quot;&quot;,&quot;non-dropping-particle&quot;:&quot;&quot;}],&quot;container-title&quot;:&quot;Journal of Infection&quot;,&quot;DOI&quot;:&quot;10.1016/j.jinf.2015.08.012&quot;,&quot;ISSN&quot;:&quot;01634453&quot;,&quot;issued&quot;:{&quot;date-parts&quot;:[[2015,12]]},&quot;page&quot;:&quot;667-674&quot;,&quot;issue&quot;:&quot;6&quot;,&quot;volume&quot;:&quot;71&quot;,&quot;container-title-short&quot;:&quot;&quot;},&quot;isTemporary&quot;:false}]},{&quot;citationID&quot;:&quot;MENDELEY_CITATION_be1651ae-e269-4211-9e80-f8f76cf6874f&quot;,&quot;properties&quot;:{&quot;noteIndex&quot;:0},&quot;isEdited&quot;:false,&quot;manualOverride&quot;:{&quot;isManuallyOverridden&quot;:false,&quot;citeprocText&quot;:&quot;[1]&quot;,&quot;manualOverrideText&quot;:&quot;&quot;},&quot;citationTag&quot;:&quot;MENDELEY_CITATION_v3_eyJjaXRhdGlvbklEIjoiTUVOREVMRVlfQ0lUQVRJT05fYmUxNjUxYWUtZTI2OS00MjExLTllODAtZjhmNzZjZjY4NzRmIiwicHJvcGVydGllcyI6eyJub3RlSW5kZXgiOjB9LCJpc0VkaXRlZCI6ZmFsc2UsIm1hbnVhbE92ZXJyaWRlIjp7ImlzTWFudWFsbHlPdmVycmlkZGVuIjpmYWxzZSwiY2l0ZXByb2NUZXh0IjoiWzFdIiwibWFudWFsT3ZlcnJpZGVUZXh0IjoiIn0sImNpdGF0aW9uSXRlbXMiOlt7ImlkIjoiY2YyOGFmNzctOTIwMC0zOTA0LTg4MGEtMjlmMzFiYzY2NTIzIiwiaXRlbURhdGEiOnsidHlwZSI6ImFydGljbGUtam91cm5hbCIsImlkIjoiY2YyOGFmNzctOTIwMC0zOTA0LTg4MGEtMjlmMzFiYzY2NTIzIiwidGl0bGUiOiJBdHRyaWJ1dGFibGUgY2xpbmljYWwgYW5kIGVjb25vbWljIGJ1cmRlbiBvZiBjYXJiYXBlbmVtLW5vbi1zdXNjZXB0aWJsZSBHcmFtLW5lZ2F0aXZlIGluZmVjdGlvbnMgaW4gcGF0aWVudHMgaG9zcGl0YWxpemVkIHdpdGggY29tcGxpY2F0ZWQgdXJpbmFyeSB0cmFjdCBpbmZlY3Rpb25zIiwiYXV0aG9yIjpbeyJmYW1pbHkiOiJUYWJhayIsImdpdmVuIjoiWS5QLiIsInBhcnNlLW5hbWVzIjpmYWxzZSwiZHJvcHBpbmctcGFydGljbGUiOiIiLCJub24tZHJvcHBpbmctcGFydGljbGUiOiIifSx7ImZhbWlseSI6IlN1bmciLCJnaXZlbiI6IkEuSC4iLCJwYXJzZS1uYW1lcyI6ZmFsc2UsImRyb3BwaW5nLXBhcnRpY2xlIjoiIiwibm9uLWRyb3BwaW5nLXBhcnRpY2xlIjoiIn0seyJmYW1pbHkiOiJZZSIsImdpdmVuIjoiRy4iLCJwYXJzZS1uYW1lcyI6ZmFsc2UsImRyb3BwaW5nLXBhcnRpY2xlIjoiIiwibm9uLWRyb3BwaW5nLXBhcnRpY2xlIjoiIn0seyJmYW1pbHkiOiJWYW5rZWVwdXJhbSIsImdpdmVuIjoiTC4iLCJwYXJzZS1uYW1lcyI6ZmFsc2UsImRyb3BwaW5nLXBhcnRpY2xlIjoiIiwibm9uLWRyb3BwaW5nLXBhcnRpY2xlIjoiIn0seyJmYW1pbHkiOiJHdXB0YSIsImdpdmVuIjoiVi4iLCJwYXJzZS1uYW1lcyI6ZmFsc2UsImRyb3BwaW5nLXBhcnRpY2xlIjoiIiwibm9uLWRyb3BwaW5nLXBhcnRpY2xlIjoiIn0seyJmYW1pbHkiOiJNY0Nhbm4iLCJnaXZlbiI6IkUuIiwicGFyc2UtbmFtZXMiOmZhbHNlLCJkcm9wcGluZy1wYXJ0aWNsZSI6IiIsIm5vbi1kcm9wcGluZy1wYXJ0aWNsZSI6IiJ9XSwiY29udGFpbmVyLXRpdGxlIjoiSm91cm5hbCBvZiBIb3NwaXRhbCBJbmZlY3Rpb24iLCJET0kiOiIxMC4xMDE2L2ouamhpbi4yMDE4LjExLjAxOCIsIklTU04iOiIwMTk1NjcwMSIsImlzc3VlZCI6eyJkYXRlLXBhcnRzIjpbWzIwMTksNV1dfSwicGFnZSI6IjM3LTQ0IiwiaXNzdWUiOiIxIiwidm9sdW1lIjoiMTAyIiwiY29udGFpbmVyLXRpdGxlLXNob3J0IjoiIn0sImlzVGVtcG9yYXJ5IjpmYWxzZX1dfQ==&quot;,&quot;citationItems&quot;:[{&quot;id&quot;:&quot;cf28af77-9200-3904-880a-29f31bc66523&quot;,&quot;itemData&quot;:{&quot;type&quot;:&quot;article-journal&quot;,&quot;id&quot;:&quot;cf28af77-9200-3904-880a-29f31bc66523&quot;,&quot;title&quot;:&quot;Attributable clinical and economic burden of carbapenem-non-susceptible Gram-negative infections in patients hospitalized with complicated urinary tract infections&quot;,&quot;author&quot;:[{&quot;family&quot;:&quot;Tabak&quot;,&quot;given&quot;:&quot;Y.P.&quot;,&quot;parse-names&quot;:false,&quot;dropping-particle&quot;:&quot;&quot;,&quot;non-dropping-particle&quot;:&quot;&quot;},{&quot;family&quot;:&quot;Sung&quot;,&quot;given&quot;:&quot;A.H.&quot;,&quot;parse-names&quot;:false,&quot;dropping-particle&quot;:&quot;&quot;,&quot;non-dropping-particle&quot;:&quot;&quot;},{&quot;family&quot;:&quot;Ye&quot;,&quot;given&quot;:&quot;G.&quot;,&quot;parse-names&quot;:false,&quot;dropping-particle&quot;:&quot;&quot;,&quot;non-dropping-particle&quot;:&quot;&quot;},{&quot;family&quot;:&quot;Vankeepuram&quot;,&quot;given&quot;:&quot;L.&quot;,&quot;parse-names&quot;:false,&quot;dropping-particle&quot;:&quot;&quot;,&quot;non-dropping-particle&quot;:&quot;&quot;},{&quot;family&quot;:&quot;Gupta&quot;,&quot;given&quot;:&quot;V.&quot;,&quot;parse-names&quot;:false,&quot;dropping-particle&quot;:&quot;&quot;,&quot;non-dropping-particle&quot;:&quot;&quot;},{&quot;family&quot;:&quot;McCann&quot;,&quot;given&quot;:&quot;E.&quot;,&quot;parse-names&quot;:false,&quot;dropping-particle&quot;:&quot;&quot;,&quot;non-dropping-particle&quot;:&quot;&quot;}],&quot;container-title&quot;:&quot;Journal of Hospital Infection&quot;,&quot;DOI&quot;:&quot;10.1016/j.jhin.2018.11.018&quot;,&quot;ISSN&quot;:&quot;01956701&quot;,&quot;issued&quot;:{&quot;date-parts&quot;:[[2019,5]]},&quot;page&quot;:&quot;37-44&quot;,&quot;issue&quot;:&quot;1&quot;,&quot;volume&quot;:&quot;102&quot;,&quot;container-title-short&quot;:&quot;&quot;},&quot;isTemporary&quot;:false}]},{&quot;citationID&quot;:&quot;MENDELEY_CITATION_21fe78a8-2e2c-4d92-b541-99ee0296afa1&quot;,&quot;properties&quot;:{&quot;noteIndex&quot;:0},&quot;isEdited&quot;:false,&quot;manualOverride&quot;:{&quot;isManuallyOverridden&quot;:false,&quot;citeprocText&quot;:&quot;[19]&quot;,&quot;manualOverrideText&quot;:&quot;&quot;},&quot;citationTag&quot;:&quot;MENDELEY_CITATION_v3_eyJjaXRhdGlvbklEIjoiTUVOREVMRVlfQ0lUQVRJT05fMjFmZTc4YTgtMmUyYy00ZDkyLWI1NDEtOTllZTAyOTZhZmExIiwicHJvcGVydGllcyI6eyJub3RlSW5kZXgiOjB9LCJpc0VkaXRlZCI6ZmFsc2UsIm1hbnVhbE92ZXJyaWRlIjp7ImlzTWFudWFsbHlPdmVycmlkZGVuIjpmYWxzZSwiY2l0ZXByb2NUZXh0IjoiWzE5XSIsIm1hbnVhbE92ZXJyaWRlVGV4dCI6IiJ9LCJjaXRhdGlvbkl0ZW1zIjpbeyJpZCI6IjNhYWM5MWI2LTgyZDItMzcxZC04Y2QwLWNiNWNhOTU0ZGZkOSIsIml0ZW1EYXRhIjp7InR5cGUiOiJ3ZWJwYWdlIiwiaWQiOiIzYWFjOTFiNi04MmQyLTM3MWQtOGNkMC1jYjVjYTk1NGRmZDkiLCJ0aXRsZSI6IlVLIDUteWVhciBhY3Rpb24gcGxhbiBmb3IgYW50aW1pY3JvYmlhbCByZXNpc3RhbmNlIDIwMTkgdG8gMjAyNCIsImF1dGhvciI6W3siZmFtaWx5IjoiVUsgRGVwYXJ0bWVudCBvZiBIZWFsdGggYW5kIFNvY2lhbCBDYXJlIiwiZ2l2ZW4iOiIiLCJwYXJzZS1uYW1lcyI6ZmFsc2UsImRyb3BwaW5nLXBhcnRpY2xlIjoiIiwibm9uLWRyb3BwaW5nLXBhcnRpY2xlIjoiIn1dLCJVUkwiOiIxNC8xMC8yMDIzaHR0cHM6Ly93d3cuZ292LnVrL2dvdmVybm1lbnQvcHVibGljYXRpb25zL3VrLTUteWVhci1hY3Rpb24tcGxhbi1mb3ItYW50aW1pY3JvYmlhbC1yZXNpc3RhbmNlLTIwMTktdG8tMjAyNCIsImlzc3VlZCI6eyJkYXRlLXBhcnRzIjpbWzIwMTldXX0sImNvbnRhaW5lci10aXRsZS1zaG9ydCI6IiJ9LCJpc1RlbXBvcmFyeSI6ZmFsc2V9XX0=&quot;,&quot;citationItems&quot;:[{&quot;id&quot;:&quot;3aac91b6-82d2-371d-8cd0-cb5ca954dfd9&quot;,&quot;itemData&quot;:{&quot;type&quot;:&quot;webpage&quot;,&quot;id&quot;:&quot;3aac91b6-82d2-371d-8cd0-cb5ca954dfd9&quot;,&quot;title&quot;:&quot;UK 5-year action plan for antimicrobial resistance 2019 to 2024&quot;,&quot;author&quot;:[{&quot;family&quot;:&quot;UK Department of Health and Social Care&quot;,&quot;given&quot;:&quot;&quot;,&quot;parse-names&quot;:false,&quot;dropping-particle&quot;:&quot;&quot;,&quot;non-dropping-particle&quot;:&quot;&quot;}],&quot;URL&quot;:&quot;14/10/2023https://www.gov.uk/government/publications/uk-5-year-action-plan-for-antimicrobial-resistance-2019-to-2024&quot;,&quot;issued&quot;:{&quot;date-parts&quot;:[[2019]]},&quot;container-title-short&quot;:&quot;&quot;},&quot;isTemporary&quot;:false}]},{&quot;citationID&quot;:&quot;MENDELEY_CITATION_c62d32d6-dabc-4d49-abd1-1d842b5a9782&quot;,&quot;properties&quot;:{&quot;noteIndex&quot;:0},&quot;isEdited&quot;:false,&quot;manualOverride&quot;:{&quot;isManuallyOverridden&quot;:false,&quot;citeprocText&quot;:&quot;[20]&quot;,&quot;manualOverrideText&quot;:&quot;&quot;},&quot;citationTag&quot;:&quot;MENDELEY_CITATION_v3_eyJjaXRhdGlvbklEIjoiTUVOREVMRVlfQ0lUQVRJT05fYzYyZDMyZDYtZGFiYy00ZDQ5LWFiZDEtMWQ4NDJiNWE5NzgyIiwicHJvcGVydGllcyI6eyJub3RlSW5kZXgiOjB9LCJpc0VkaXRlZCI6ZmFsc2UsIm1hbnVhbE92ZXJyaWRlIjp7ImlzTWFudWFsbHlPdmVycmlkZGVuIjpmYWxzZSwiY2l0ZXByb2NUZXh0IjoiWzIwXSIsIm1hbnVhbE92ZXJyaWRlVGV4dCI6IiJ9LCJjaXRhdGlvbkl0ZW1zIjpbeyJpZCI6IjhiZjFjMDFmLTQ5YmQtMzU1MC1hYjFkLWU3M2Y0OWVhZWM1ZSIsIml0ZW1EYXRhIjp7InR5cGUiOiJhcnRpY2xlLWpvdXJuYWwiLCJpZCI6IjhiZjFjMDFmLTQ5YmQtMzU1MC1hYjFkLWU3M2Y0OWVhZWM1ZSIsInRpdGxlIjoiRGlzZWFzZSBidXJkZW4gYW5kIGxvbmctdGVybSB0cmVuZHMgb2YgdXJpbmFyeSB0cmFjdCBpbmZlY3Rpb25zOiBBIHdvcmxkd2lkZSByZXBvcnQiLCJhdXRob3IiOlt7ImZhbWlseSI6IllhbmciLCJnaXZlbiI6IlhpYW9yb25nIiwicGFyc2UtbmFtZXMiOmZhbHNlLCJkcm9wcGluZy1wYXJ0aWNsZSI6IiIsIm5vbi1kcm9wcGluZy1wYXJ0aWNsZSI6IiJ9LHsiZmFtaWx5IjoiQ2hlbiIsImdpdmVuIjoiSHVpIiwicGFyc2UtbmFtZXMiOmZhbHNlLCJkcm9wcGluZy1wYXJ0aWNsZSI6IiIsIm5vbi1kcm9wcGluZy1wYXJ0aWNsZSI6IiJ9LHsiZmFtaWx5IjoiWmhlbmciLCJnaXZlbiI6Ill1ZSIsInBhcnNlLW5hbWVzIjpmYWxzZSwiZHJvcHBpbmctcGFydGljbGUiOiIiLCJub24tZHJvcHBpbmctcGFydGljbGUiOiIifSx7ImZhbWlseSI6IlF1IiwiZ2l2ZW4iOiJTaWZlbmciLCJwYXJzZS1uYW1lcyI6ZmFsc2UsImRyb3BwaW5nLXBhcnRpY2xlIjoiIiwibm9uLWRyb3BwaW5nLXBhcnRpY2xlIjoiIn0seyJmYW1pbHkiOiJXYW5nIiwiZ2l2ZW4iOiJIYW8iLCJwYXJzZS1uYW1lcyI6ZmFsc2UsImRyb3BwaW5nLXBhcnRpY2xlIjoiIiwibm9uLWRyb3BwaW5nLXBhcnRpY2xlIjoiIn0seyJmYW1pbHkiOiJZaSIsImdpdmVuIjoiRmFuIiwicGFyc2UtbmFtZXMiOmZhbHNlLCJkcm9wcGluZy1wYXJ0aWNsZSI6IiIsIm5vbi1kcm9wcGluZy1wYXJ0aWNsZSI6IiJ9XSwiY29udGFpbmVyLXRpdGxlIjoiRnJvbnRpZXJzIGluIFB1YmxpYyBIZWFsdGgiLCJjb250YWluZXItdGl0bGUtc2hvcnQiOiJGcm9udCBQdWJsaWMgSGVhbHRoIiwiRE9JIjoiMTAuMzM4OS9mcHViaC4yMDIyLjg4ODIwNSIsIklTU04iOiIyMjk2LTI1NjUiLCJpc3N1ZWQiOnsiZGF0ZS1wYXJ0cyI6W1syMDIyLDcsMjddXX0sInZvbHVtZSI6IjEwIn0sImlzVGVtcG9yYXJ5IjpmYWxzZX1dfQ==&quot;,&quot;citationItems&quot;:[{&quot;id&quot;:&quot;8bf1c01f-49bd-3550-ab1d-e73f49eaec5e&quot;,&quot;itemData&quot;:{&quot;type&quot;:&quot;article-journal&quot;,&quot;id&quot;:&quot;8bf1c01f-49bd-3550-ab1d-e73f49eaec5e&quot;,&quot;title&quot;:&quot;Disease burden and long-term trends of urinary tract infections: A worldwide report&quot;,&quot;author&quot;:[{&quot;family&quot;:&quot;Yang&quot;,&quot;given&quot;:&quot;Xiaorong&quot;,&quot;parse-names&quot;:false,&quot;dropping-particle&quot;:&quot;&quot;,&quot;non-dropping-particle&quot;:&quot;&quot;},{&quot;family&quot;:&quot;Chen&quot;,&quot;given&quot;:&quot;Hui&quot;,&quot;parse-names&quot;:false,&quot;dropping-particle&quot;:&quot;&quot;,&quot;non-dropping-particle&quot;:&quot;&quot;},{&quot;family&quot;:&quot;Zheng&quot;,&quot;given&quot;:&quot;Yue&quot;,&quot;parse-names&quot;:false,&quot;dropping-particle&quot;:&quot;&quot;,&quot;non-dropping-particle&quot;:&quot;&quot;},{&quot;family&quot;:&quot;Qu&quot;,&quot;given&quot;:&quot;Sifeng&quot;,&quot;parse-names&quot;:false,&quot;dropping-particle&quot;:&quot;&quot;,&quot;non-dropping-particle&quot;:&quot;&quot;},{&quot;family&quot;:&quot;Wang&quot;,&quot;given&quot;:&quot;Hao&quot;,&quot;parse-names&quot;:false,&quot;dropping-particle&quot;:&quot;&quot;,&quot;non-dropping-particle&quot;:&quot;&quot;},{&quot;family&quot;:&quot;Yi&quot;,&quot;given&quot;:&quot;Fan&quot;,&quot;parse-names&quot;:false,&quot;dropping-particle&quot;:&quot;&quot;,&quot;non-dropping-particle&quot;:&quot;&quot;}],&quot;container-title&quot;:&quot;Frontiers in Public Health&quot;,&quot;container-title-short&quot;:&quot;Front Public Health&quot;,&quot;DOI&quot;:&quot;10.3389/fpubh.2022.888205&quot;,&quot;ISSN&quot;:&quot;2296-2565&quot;,&quot;issued&quot;:{&quot;date-parts&quot;:[[2022,7,27]]},&quot;volume&quot;:&quot;10&quot;},&quot;isTemporary&quot;:false}]},{&quot;citationID&quot;:&quot;MENDELEY_CITATION_83307e44-d4dd-476e-a658-45a9aa72d85f&quot;,&quot;properties&quot;:{&quot;noteIndex&quot;:0},&quot;isEdited&quot;:false,&quot;manualOverride&quot;:{&quot;isManuallyOverridden&quot;:false,&quot;citeprocText&quot;:&quot;[21]&quot;,&quot;manualOverrideText&quot;:&quot;&quot;},&quot;citationTag&quot;:&quot;MENDELEY_CITATION_v3_eyJjaXRhdGlvbklEIjoiTUVOREVMRVlfQ0lUQVRJT05fODMzMDdlNDQtZDRkZC00NzZlLWE2NTgtNDVhOWFhNzJkODVmIiwicHJvcGVydGllcyI6eyJub3RlSW5kZXgiOjB9LCJpc0VkaXRlZCI6ZmFsc2UsIm1hbnVhbE92ZXJyaWRlIjp7ImlzTWFudWFsbHlPdmVycmlkZGVuIjpmYWxzZSwiY2l0ZXByb2NUZXh0IjoiWzIxXSIsIm1hbnVhbE92ZXJyaWRlVGV4dCI6IiJ9LCJjaXRhdGlvbkl0ZW1zIjpbeyJpZCI6ImMwMWU2N2IwLTFjYmEtMzliOC1hODVkLWFmNTFjZmM2NmFlZCIsIml0ZW1EYXRhIjp7InR5cGUiOiJhcnRpY2xlLWpvdXJuYWwiLCJpZCI6ImMwMWU2N2IwLTFjYmEtMzliOC1hODVkLWFmNTFjZmM2NmFlZCIsInRpdGxlIjoiQ29zdCBlZmZlY3RpdmVuZXNzIG9mIG1hbmFnZW1lbnQgc3RyYXRlZ2llcyBmb3IgdXJpbmFyeSB0cmFjdCBpbmZlY3Rpb25zOiByZXN1bHRzIGZyb20gcmFuZG9taXNlZCBjb250cm9sbGVkIHRyaWFsIiwiYXV0aG9yIjpbeyJmYW1pbHkiOiJUdXJuZXIiLCJnaXZlbiI6IkQuIiwicGFyc2UtbmFtZXMiOmZhbHNlLCJkcm9wcGluZy1wYXJ0aWNsZSI6IiIsIm5vbi1kcm9wcGluZy1wYXJ0aWNsZSI6IiJ9LHsiZmFtaWx5IjoiTGl0dGxlIiwiZ2l2ZW4iOiJQLiIsInBhcnNlLW5hbWVzIjpmYWxzZSwiZHJvcHBpbmctcGFydGljbGUiOiIiLCJub24tZHJvcHBpbmctcGFydGljbGUiOiIifSx7ImZhbWlseSI6IlJhZnRlcnkiLCJnaXZlbiI6IkouIiwicGFyc2UtbmFtZXMiOmZhbHNlLCJkcm9wcGluZy1wYXJ0aWNsZSI6IiIsIm5vbi1kcm9wcGluZy1wYXJ0aWNsZSI6IiJ9LHsiZmFtaWx5IjoiVHVybmVyIiwiZ2l2ZW4iOiJTLiIsInBhcnNlLW5hbWVzIjpmYWxzZSwiZHJvcHBpbmctcGFydGljbGUiOiIiLCJub24tZHJvcHBpbmctcGFydGljbGUiOiIifSx7ImZhbWlseSI6IlNtaXRoIiwiZ2l2ZW4iOiJILiIsInBhcnNlLW5hbWVzIjpmYWxzZSwiZHJvcHBpbmctcGFydGljbGUiOiIiLCJub24tZHJvcHBpbmctcGFydGljbGUiOiIifSx7ImZhbWlseSI6IlJ1bXNieSIsImdpdmVuIjoiSy4iLCJwYXJzZS1uYW1lcyI6ZmFsc2UsImRyb3BwaW5nLXBhcnRpY2xlIjoiIiwibm9uLWRyb3BwaW5nLXBhcnRpY2xlIjoiIn0seyJmYW1pbHkiOiJNdWxsZWUiLCJnaXZlbiI6Ik0uIiwicGFyc2UtbmFtZXMiOmZhbHNlLCJkcm9wcGluZy1wYXJ0aWNsZSI6IiIsIm5vbi1kcm9wcGluZy1wYXJ0aWNsZSI6IiJ9XSwiY29udGFpbmVyLXRpdGxlIjoiQk1KIiwiRE9JIjoiMTAuMTEzNi9ibWouYzM0NiIsIklTU04iOiIwOTU5LTgxMzgiLCJpc3N1ZWQiOnsiZGF0ZS1wYXJ0cyI6W1syMDEwLDIsNV1dfSwicGFnZSI6ImMzNDYtYzM0NiIsImlzc3VlIjoiZmViMDUgMSIsInZvbHVtZSI6IjM0MCIsImNvbnRhaW5lci10aXRsZS1zaG9ydCI6IiJ9LCJpc1RlbXBvcmFyeSI6ZmFsc2V9XX0=&quot;,&quot;citationItems&quot;:[{&quot;id&quot;:&quot;c01e67b0-1cba-39b8-a85d-af51cfc66aed&quot;,&quot;itemData&quot;:{&quot;type&quot;:&quot;article-journal&quot;,&quot;id&quot;:&quot;c01e67b0-1cba-39b8-a85d-af51cfc66aed&quot;,&quot;title&quot;:&quot;Cost effectiveness of management strategies for urinary tract infections: results from randomised controlled trial&quot;,&quot;author&quot;:[{&quot;family&quot;:&quot;Turner&quot;,&quot;given&quot;:&quot;D.&quot;,&quot;parse-names&quot;:false,&quot;dropping-particle&quot;:&quot;&quot;,&quot;non-dropping-particle&quot;:&quot;&quot;},{&quot;family&quot;:&quot;Little&quot;,&quot;given&quot;:&quot;P.&quot;,&quot;parse-names&quot;:false,&quot;dropping-particle&quot;:&quot;&quot;,&quot;non-dropping-particle&quot;:&quot;&quot;},{&quot;family&quot;:&quot;Raftery&quot;,&quot;given&quot;:&quot;J.&quot;,&quot;parse-names&quot;:false,&quot;dropping-particle&quot;:&quot;&quot;,&quot;non-dropping-particle&quot;:&quot;&quot;},{&quot;family&quot;:&quot;Turner&quot;,&quot;given&quot;:&quot;S.&quot;,&quot;parse-names&quot;:false,&quot;dropping-particle&quot;:&quot;&quot;,&quot;non-dropping-particle&quot;:&quot;&quot;},{&quot;family&quot;:&quot;Smith&quot;,&quot;given&quot;:&quot;H.&quot;,&quot;parse-names&quot;:false,&quot;dropping-particle&quot;:&quot;&quot;,&quot;non-dropping-particle&quot;:&quot;&quot;},{&quot;family&quot;:&quot;Rumsby&quot;,&quot;given&quot;:&quot;K.&quot;,&quot;parse-names&quot;:false,&quot;dropping-particle&quot;:&quot;&quot;,&quot;non-dropping-particle&quot;:&quot;&quot;},{&quot;family&quot;:&quot;Mullee&quot;,&quot;given&quot;:&quot;M.&quot;,&quot;parse-names&quot;:false,&quot;dropping-particle&quot;:&quot;&quot;,&quot;non-dropping-particle&quot;:&quot;&quot;}],&quot;container-title&quot;:&quot;BMJ&quot;,&quot;DOI&quot;:&quot;10.1136/bmj.c346&quot;,&quot;ISSN&quot;:&quot;0959-8138&quot;,&quot;issued&quot;:{&quot;date-parts&quot;:[[2010,2,5]]},&quot;page&quot;:&quot;c346-c346&quot;,&quot;issue&quot;:&quot;feb05 1&quot;,&quot;volume&quot;:&quot;340&quot;,&quot;container-title-short&quot;:&quot;&quot;},&quot;isTemporary&quot;:false}]},{&quot;citationID&quot;:&quot;MENDELEY_CITATION_fc93f6b4-a684-446a-8d3a-96698739fb9d&quot;,&quot;properties&quot;:{&quot;noteIndex&quot;:0},&quot;isEdited&quot;:false,&quot;manualOverride&quot;:{&quot;isManuallyOverridden&quot;:false,&quot;citeprocText&quot;:&quot;[22]&quot;,&quot;manualOverrideText&quot;:&quot;&quot;},&quot;citationTag&quot;:&quot;MENDELEY_CITATION_v3_eyJjaXRhdGlvbklEIjoiTUVOREVMRVlfQ0lUQVRJT05fZmM5M2Y2YjQtYTY4NC00NDZhLThkM2EtOTY2OTg3MzlmYjlkIiwicHJvcGVydGllcyI6eyJub3RlSW5kZXgiOjB9LCJpc0VkaXRlZCI6ZmFsc2UsIm1hbnVhbE92ZXJyaWRlIjp7ImlzTWFudWFsbHlPdmVycmlkZGVuIjpmYWxzZSwiY2l0ZXByb2NUZXh0IjoiWzIyXSIsIm1hbnVhbE92ZXJyaWRlVGV4dCI6IiJ9LCJjaXRhdGlvbkl0ZW1zIjpbeyJpZCI6ImEyMjI3M2Y5LTk2MGYtMzhjMi1hYTE4LTVlY2RlNDdiZmFkMCIsIml0ZW1EYXRhIjp7InR5cGUiOiJhcnRpY2xlLWpvdXJuYWwiLCJpZCI6ImEyMjI3M2Y5LTk2MGYtMzhjMi1hYTE4LTVlY2RlNDdiZmFkMCIsInRpdGxlIjoiUHJlZmVycmVkIFJlcG9ydGluZyBJdGVtcyBmb3IgU3lzdGVtYXRpYyBSZXZpZXdzIGFuZCBNZXRhLUFuYWx5c2VzOiBUaGUgUFJJU01BIFN0YXRlbWVudCIsImF1dGhvciI6W3siZmFtaWx5IjoiTW9oZXIiLCJnaXZlbiI6IkRhdmlkIiwicGFyc2UtbmFtZXMiOmZhbHNlLCJkcm9wcGluZy1wYXJ0aWNsZSI6IiIsIm5vbi1kcm9wcGluZy1wYXJ0aWNsZSI6IiJ9LHsiZmFtaWx5IjoiTGliZXJhdGkiLCJnaXZlbiI6IkFsZXNzYW5kcm8iLCJwYXJzZS1uYW1lcyI6ZmFsc2UsImRyb3BwaW5nLXBhcnRpY2xlIjoiIiwibm9uLWRyb3BwaW5nLXBhcnRpY2xlIjoiIn0seyJmYW1pbHkiOiJUZXR6bGFmZiIsImdpdmVuIjoiSmVubmlmZXIiLCJwYXJzZS1uYW1lcyI6ZmFsc2UsImRyb3BwaW5nLXBhcnRpY2xlIjoiIiwibm9uLWRyb3BwaW5nLXBhcnRpY2xlIjoiIn0seyJmYW1pbHkiOiJBbHRtYW4iLCJnaXZlbiI6IkRvdWdsYXMgRyIsInBhcnNlLW5hbWVzIjpmYWxzZSwiZHJvcHBpbmctcGFydGljbGUiOiIiLCJub24tZHJvcHBpbmctcGFydGljbGUiOiIifSx7ImZhbWlseSI6Ikdyb3VwIiwiZ2l2ZW4iOiJUaGUgUFJJU01BIiwicGFyc2UtbmFtZXMiOmZhbHNlLCJkcm9wcGluZy1wYXJ0aWNsZSI6IiIsIm5vbi1kcm9wcGluZy1wYXJ0aWNsZSI6IiJ9XSwiY29udGFpbmVyLXRpdGxlIjoiUExvUyBNZWRpY2luZSIsImNvbnRhaW5lci10aXRsZS1zaG9ydCI6IlBMb1MgTWVkIiwiRE9JIjoiMTAuMTM3MS9qb3VybmFsLnBtZWQuMTAwMDA5NyIsIklTU04iOiIxNTQ5LTE2NzYiLCJVUkwiOiJodHRwczovL2R4LnBsb3Mub3JnLzEwLjEzNzEvam91cm5hbC5wbWVkLjEwMDAwOTciLCJpc3N1ZWQiOnsiZGF0ZS1wYXJ0cyI6W1syMDA5LDEwXV19LCJwYWdlIjoiZTEwMDAwOTciLCJwdWJsaXNoZXIiOiJQdWJsaWMgTGlicmFyeSBvZiBTY2llbmNlIiwiaXNzdWUiOiI3Iiwidm9sdW1lIjoiNiJ9LCJpc1RlbXBvcmFyeSI6ZmFsc2V9XX0=&quot;,&quot;citationItems&quot;:[{&quot;id&quot;:&quot;a22273f9-960f-38c2-aa18-5ecde47bfad0&quot;,&quot;itemData&quot;:{&quot;type&quot;:&quot;article-journal&quot;,&quot;id&quot;:&quot;a22273f9-960f-38c2-aa18-5ecde47bfad0&quot;,&quot;title&quot;:&quot;Preferred Reporting Items for Systematic Reviews and Meta-Analyses: The PRISMA Statement&quot;,&quot;author&quot;:[{&quot;family&quot;:&quot;Moher&quot;,&quot;given&quot;:&quot;David&quot;,&quot;parse-names&quot;:false,&quot;dropping-particle&quot;:&quot;&quot;,&quot;non-dropping-particle&quot;:&quot;&quot;},{&quot;family&quot;:&quot;Liberati&quot;,&quot;given&quot;:&quot;Alessandro&quot;,&quot;parse-names&quot;:false,&quot;dropping-particle&quot;:&quot;&quot;,&quot;non-dropping-particle&quot;:&quot;&quot;},{&quot;family&quot;:&quot;Tetzlaff&quot;,&quot;given&quot;:&quot;Jennifer&quot;,&quot;parse-names&quot;:false,&quot;dropping-particle&quot;:&quot;&quot;,&quot;non-dropping-particle&quot;:&quot;&quot;},{&quot;family&quot;:&quot;Altman&quot;,&quot;given&quot;:&quot;Douglas G&quot;,&quot;parse-names&quot;:false,&quot;dropping-particle&quot;:&quot;&quot;,&quot;non-dropping-particle&quot;:&quot;&quot;},{&quot;family&quot;:&quot;Group&quot;,&quot;given&quot;:&quot;The PRISMA&quot;,&quot;parse-names&quot;:false,&quot;dropping-particle&quot;:&quot;&quot;,&quot;non-dropping-particle&quot;:&quot;&quot;}],&quot;container-title&quot;:&quot;PLoS Medicine&quot;,&quot;container-title-short&quot;:&quot;PLoS Med&quot;,&quot;DOI&quot;:&quot;10.1371/journal.pmed.1000097&quot;,&quot;ISSN&quot;:&quot;1549-1676&quot;,&quot;URL&quot;:&quot;https://dx.plos.org/10.1371/journal.pmed.1000097&quot;,&quot;issued&quot;:{&quot;date-parts&quot;:[[2009,10]]},&quot;page&quot;:&quot;e1000097&quot;,&quot;publisher&quot;:&quot;Public Library of Science&quot;,&quot;issue&quot;:&quot;7&quot;,&quot;volume&quot;:&quot;6&quot;},&quot;isTemporary&quot;:false}]},{&quot;citationID&quot;:&quot;MENDELEY_CITATION_088e7062-0e9a-45f2-8746-0a06fb4b144c&quot;,&quot;properties&quot;:{&quot;noteIndex&quot;:0},&quot;isEdited&quot;:false,&quot;manualOverride&quot;:{&quot;isManuallyOverridden&quot;:false,&quot;citeprocText&quot;:&quot;[23]&quot;,&quot;manualOverrideText&quot;:&quot;&quot;},&quot;citationTag&quot;:&quot;MENDELEY_CITATION_v3_eyJjaXRhdGlvbklEIjoiTUVOREVMRVlfQ0lUQVRJT05fMDg4ZTcwNjItMGU5YS00NWYyLTg3NDYtMGEwNmZiNGIxNDRjIiwicHJvcGVydGllcyI6eyJub3RlSW5kZXgiOjB9LCJpc0VkaXRlZCI6ZmFsc2UsIm1hbnVhbE92ZXJyaWRlIjp7ImlzTWFudWFsbHlPdmVycmlkZGVuIjpmYWxzZSwiY2l0ZXByb2NUZXh0IjoiWzIzXSIsIm1hbnVhbE92ZXJyaWRlVGV4dCI6IiJ9LCJjaXRhdGlvbkl0ZW1zIjpbeyJpZCI6IjQ4Mzk5MWEwLTQzNmUtM2ZmMS05ZjVmLTc2ZjQzNWRiMzNiMiIsIml0ZW1EYXRhIjp7InR5cGUiOiJhcnRpY2xlLWpvdXJuYWwiLCJpZCI6IjQ4Mzk5MWEwLTQzNmUtM2ZmMS05ZjVmLTc2ZjQzNWRiMzNiMiIsInRpdGxlIjoiRml4ZWQtIGFuZCByYW5kb20tZWZmZWN0cyBtb2RlbHMgaW4gbWV0YS1hbmFseXNpcy4iLCJhdXRob3IiOlt7ImZhbWlseSI6IkhlZGdlcyIsImdpdmVuIjoiTGFycnkiLCJwYXJzZS1uYW1lcyI6ZmFsc2UsImRyb3BwaW5nLXBhcnRpY2xlIjoiVi4iLCJub24tZHJvcHBpbmctcGFydGljbGUiOiIifSx7ImZhbWlseSI6IlZldmVhIiwiZ2l2ZW4iOiJKYWNrIEwuIiwicGFyc2UtbmFtZXMiOmZhbHNlLCJkcm9wcGluZy1wYXJ0aWNsZSI6IiIsIm5vbi1kcm9wcGluZy1wYXJ0aWNsZSI6IiJ9XSwiY29udGFpbmVyLXRpdGxlIjoiUHN5Y2hvbG9naWNhbCBNZXRob2RzIiwiY29udGFpbmVyLXRpdGxlLXNob3J0IjoiUHN5Y2hvbCBNZXRob2RzIiwiRE9JIjoiMTAuMTAzNy8xMDgyLTk4OVguMy40LjQ4NiIsIklTU04iOiIxOTM5LTE0NjMiLCJpc3N1ZWQiOnsiZGF0ZS1wYXJ0cyI6W1sxOTk4LDEyXV19LCJwYWdlIjoiNDg2LTUwNCIsImlzc3VlIjoiNCIsInZvbHVtZSI6IjMifSwiaXNUZW1wb3JhcnkiOmZhbHNlfV19&quot;,&quot;citationItems&quot;:[{&quot;id&quot;:&quot;483991a0-436e-3ff1-9f5f-76f435db33b2&quot;,&quot;itemData&quot;:{&quot;type&quot;:&quot;article-journal&quot;,&quot;id&quot;:&quot;483991a0-436e-3ff1-9f5f-76f435db33b2&quot;,&quot;title&quot;:&quot;Fixed- and random-effects models in meta-analysis.&quot;,&quot;author&quot;:[{&quot;family&quot;:&quot;Hedges&quot;,&quot;given&quot;:&quot;Larry&quot;,&quot;parse-names&quot;:false,&quot;dropping-particle&quot;:&quot;V.&quot;,&quot;non-dropping-particle&quot;:&quot;&quot;},{&quot;family&quot;:&quot;Vevea&quot;,&quot;given&quot;:&quot;Jack L.&quot;,&quot;parse-names&quot;:false,&quot;dropping-particle&quot;:&quot;&quot;,&quot;non-dropping-particle&quot;:&quot;&quot;}],&quot;container-title&quot;:&quot;Psychological Methods&quot;,&quot;container-title-short&quot;:&quot;Psychol Methods&quot;,&quot;DOI&quot;:&quot;10.1037/1082-989X.3.4.486&quot;,&quot;ISSN&quot;:&quot;1939-1463&quot;,&quot;issued&quot;:{&quot;date-parts&quot;:[[1998,12]]},&quot;page&quot;:&quot;486-504&quot;,&quot;issue&quot;:&quot;4&quot;,&quot;volume&quot;:&quot;3&quot;},&quot;isTemporary&quot;:false}]},{&quot;citationID&quot;:&quot;MENDELEY_CITATION_5c5cf2fd-885e-4a06-a641-c144c15735c4&quot;,&quot;properties&quot;:{&quot;noteIndex&quot;:0},&quot;isEdited&quot;:false,&quot;manualOverride&quot;:{&quot;isManuallyOverridden&quot;:false,&quot;citeprocText&quot;:&quot;[24]&quot;,&quot;manualOverrideText&quot;:&quot;&quot;},&quot;citationTag&quot;:&quot;MENDELEY_CITATION_v3_eyJjaXRhdGlvbklEIjoiTUVOREVMRVlfQ0lUQVRJT05fNWM1Y2YyZmQtODg1ZS00YTA2LWE2NDEtYzE0NGMxNTczNWM0IiwicHJvcGVydGllcyI6eyJub3RlSW5kZXgiOjB9LCJpc0VkaXRlZCI6ZmFsc2UsIm1hbnVhbE92ZXJyaWRlIjp7ImlzTWFudWFsbHlPdmVycmlkZGVuIjpmYWxzZSwiY2l0ZXByb2NUZXh0IjoiWzI0XSIsIm1hbnVhbE92ZXJyaWRlVGV4dCI6IiJ9LCJjaXRhdGlvbkl0ZW1zIjpbeyJpZCI6IjI4ZThjNDNhLTEyMTYtMzAwZC1hNjFjLTEzODJhZWQ3MjliYiIsIml0ZW1EYXRhIjp7InR5cGUiOiJhcnRpY2xlLWpvdXJuYWwiLCJpZCI6IjI4ZThjNDNhLTEyMTYtMzAwZC1hNjFjLTEzODJhZWQ3MjliYiIsInRpdGxlIjoiTWV0YS1BbmFseXNpcyBvZiBPZGRzIFJhdGlvcyIsImF1dGhvciI6W3siZmFtaWx5IjoiQ2hhbmciLCJnaXZlbiI6IkJlaS1IdW5nIiwicGFyc2UtbmFtZXMiOmZhbHNlLCJkcm9wcGluZy1wYXJ0aWNsZSI6IiIsIm5vbi1kcm9wcGluZy1wYXJ0aWNsZSI6IiJ9LHsiZmFtaWx5IjoiSG9hZ2xpbiIsImdpdmVuIjoiRGF2aWQgQy4iLCJwYXJzZS1uYW1lcyI6ZmFsc2UsImRyb3BwaW5nLXBhcnRpY2xlIjoiIiwibm9uLWRyb3BwaW5nLXBhcnRpY2xlIjoiIn1dLCJjb250YWluZXItdGl0bGUiOiJNZWRpY2FsIENhcmUiLCJjb250YWluZXItdGl0bGUtc2hvcnQiOiJNZWQgQ2FyZSIsIkRPSSI6IjEwLjEwOTcvTUxSLjAwMDAwMDAwMDAwMDA2OTYiLCJJU1NOIjoiMDAyNS03MDc5IiwiaXNzdWVkIjp7ImRhdGUtcGFydHMiOltbMjAxNyw0XV19LCJwYWdlIjoiMzI4LTMzNSIsImlzc3VlIjoiNCIsInZvbHVtZSI6IjU1In0sImlzVGVtcG9yYXJ5IjpmYWxzZX1dfQ==&quot;,&quot;citationItems&quot;:[{&quot;id&quot;:&quot;28e8c43a-1216-300d-a61c-1382aed729bb&quot;,&quot;itemData&quot;:{&quot;type&quot;:&quot;article-journal&quot;,&quot;id&quot;:&quot;28e8c43a-1216-300d-a61c-1382aed729bb&quot;,&quot;title&quot;:&quot;Meta-Analysis of Odds Ratios&quot;,&quot;author&quot;:[{&quot;family&quot;:&quot;Chang&quot;,&quot;given&quot;:&quot;Bei-Hung&quot;,&quot;parse-names&quot;:false,&quot;dropping-particle&quot;:&quot;&quot;,&quot;non-dropping-particle&quot;:&quot;&quot;},{&quot;family&quot;:&quot;Hoaglin&quot;,&quot;given&quot;:&quot;David C.&quot;,&quot;parse-names&quot;:false,&quot;dropping-particle&quot;:&quot;&quot;,&quot;non-dropping-particle&quot;:&quot;&quot;}],&quot;container-title&quot;:&quot;Medical Care&quot;,&quot;container-title-short&quot;:&quot;Med Care&quot;,&quot;DOI&quot;:&quot;10.1097/MLR.0000000000000696&quot;,&quot;ISSN&quot;:&quot;0025-7079&quot;,&quot;issued&quot;:{&quot;date-parts&quot;:[[2017,4]]},&quot;page&quot;:&quot;328-335&quot;,&quot;issue&quot;:&quot;4&quot;,&quot;volume&quot;:&quot;55&quot;},&quot;isTemporary&quot;:false}]},{&quot;citationID&quot;:&quot;MENDELEY_CITATION_314ca0ad-ab21-4aa7-8758-ffc397003448&quot;,&quot;properties&quot;:{&quot;noteIndex&quot;:0},&quot;isEdited&quot;:false,&quot;manualOverride&quot;:{&quot;isManuallyOverridden&quot;:false,&quot;citeprocText&quot;:&quot;[25,26]&quot;,&quot;manualOverrideText&quot;:&quot;&quot;},&quot;citationTag&quot;:&quot;MENDELEY_CITATION_v3_eyJjaXRhdGlvbklEIjoiTUVOREVMRVlfQ0lUQVRJT05fMzE0Y2EwYWQtYWIyMS00YWE3LTg3NTgtZmZjMzk3MDAzNDQ4IiwicHJvcGVydGllcyI6eyJub3RlSW5kZXgiOjB9LCJpc0VkaXRlZCI6ZmFsc2UsIm1hbnVhbE92ZXJyaWRlIjp7ImlzTWFudWFsbHlPdmVycmlkZGVuIjpmYWxzZSwiY2l0ZXByb2NUZXh0IjoiWzI1LDI2XSIsIm1hbnVhbE92ZXJyaWRlVGV4dCI6IiJ9LCJjaXRhdGlvbkl0ZW1zIjpbeyJpZCI6IjZkOThlNWFkLWVmYjYtM2YyOC04Y2FmLTRjOTEyNDQ3MjkyNSIsIml0ZW1EYXRhIjp7InR5cGUiOiJhcnRpY2xlLWpvdXJuYWwiLCJpZCI6IjZkOThlNWFkLWVmYjYtM2YyOC04Y2FmLTRjOTEyNDQ3MjkyNSIsInRpdGxlIjoiT3B0aW1hbGx5IGVzdGltYXRpbmcgdGhlIHNhbXBsZSBtZWFuIGZyb20gdGhlIHNhbXBsZSBzaXplLCBtZWRpYW4sIG1pZC1yYW5nZSwgYW5kL29yIG1pZC1xdWFydGlsZSByYW5nZSIsImF1dGhvciI6W3siZmFtaWx5IjoiTHVvIiwiZ2l2ZW4iOiJEZWh1aSIsInBhcnNlLW5hbWVzIjpmYWxzZSwiZHJvcHBpbmctcGFydGljbGUiOiIiLCJub24tZHJvcHBpbmctcGFydGljbGUiOiIifSx7ImZhbWlseSI6IldhbiIsImdpdmVuIjoiWGlhbmciLCJwYXJzZS1uYW1lcyI6ZmFsc2UsImRyb3BwaW5nLXBhcnRpY2xlIjoiIiwibm9uLWRyb3BwaW5nLXBhcnRpY2xlIjoiIn0seyJmYW1pbHkiOiJMaXUiLCJnaXZlbiI6IkppbWluZyIsInBhcnNlLW5hbWVzIjpmYWxzZSwiZHJvcHBpbmctcGFydGljbGUiOiIiLCJub24tZHJvcHBpbmctcGFydGljbGUiOiIifSx7ImZhbWlseSI6IlRvbmciLCJnaXZlbiI6IlRpZWp1biIsInBhcnNlLW5hbWVzIjpmYWxzZSwiZHJvcHBpbmctcGFydGljbGUiOiIiLCJub24tZHJvcHBpbmctcGFydGljbGUiOiIifV0sImNvbnRhaW5lci10aXRsZSI6IlN0YXRpc3RpY2FsIE1ldGhvZHMgaW4gTWVkaWNhbCBSZXNlYXJjaCIsImNvbnRhaW5lci10aXRsZS1zaG9ydCI6IlN0YXQgTWV0aG9kcyBNZWQgUmVzIiwiRE9JIjoiMTAuMTE3Ny8wOTYyMjgwMjE2NjY5MTgzIiwiSVNTTiI6IjA5NjItMjgwMiIsImlzc3VlZCI6eyJkYXRlLXBhcnRzIjpbWzIwMTgsNiwyN11dfSwicGFnZSI6IjE3ODUtMTgwNSIsImFic3RyYWN0IjoiPHA+VGhlIGVyYSBvZiBiaWcgZGF0YSBpcyBjb21pbmcsIGFuZCBldmlkZW5jZS1iYXNlZCBtZWRpY2luZSBpcyBhdHRyYWN0aW5nIGluY3JlYXNpbmcgYXR0ZW50aW9uIHRvIGltcHJvdmUgZGVjaXNpb24gbWFraW5nIGluIG1lZGljYWwgcHJhY3RpY2UgdmlhIGludGVncmF0aW5nIGV2aWRlbmNlIGZyb20gd2VsbCBkZXNpZ25lZCBhbmQgY29uZHVjdGVkIGNsaW5pY2FsIHJlc2VhcmNoLiBNZXRhLWFuYWx5c2lzIGlzIGEgc3RhdGlzdGljYWwgdGVjaG5pcXVlIHdpZGVseSB1c2VkIGluIGV2aWRlbmNlLWJhc2VkIG1lZGljaW5lIGZvciBhbmFseXRpY2FsbHkgY29tYmluaW5nIHRoZSBmaW5kaW5ncyBmcm9tIGluZGVwZW5kZW50IGNsaW5pY2FsIHRyaWFscyB0byBwcm92aWRlIGFuIG92ZXJhbGwgZXN0aW1hdGlvbiBvZiBhIHRyZWF0bWVudCBlZmZlY3RpdmVuZXNzLiBUaGUgc2FtcGxlIG1lYW4gYW5kIHN0YW5kYXJkIGRldmlhdGlvbiBhcmUgdHdvIGNvbW1vbmx5IHVzZWQgc3RhdGlzdGljcyBpbiBtZXRhLWFuYWx5c2lzIGJ1dCBzb21lIHRyaWFscyB1c2UgdGhlIG1lZGlhbiwgdGhlIG1pbmltdW0gYW5kIG1heGltdW0gdmFsdWVzLCBvciBzb21ldGltZXMgdGhlIGZpcnN0IGFuZCB0aGlyZCBxdWFydGlsZXMgdG8gcmVwb3J0IHRoZSByZXN1bHRzLiBUaHVzLCB0byBwb29sIHJlc3VsdHMgaW4gYSBjb25zaXN0ZW50IGZvcm1hdCwgcmVzZWFyY2hlcnMgbmVlZCB0byB0cmFuc2Zvcm0gdGhvc2UgaW5mb3JtYXRpb24gYmFjayB0byB0aGUgc2FtcGxlIG1lYW4gYW5kIHN0YW5kYXJkIGRldmlhdGlvbi4gSW4gdGhpcyBhcnRpY2xlLCB3ZSBpbnZlc3RpZ2F0ZSB0aGUgb3B0aW1hbCBlc3RpbWF0aW9uIG9mIHRoZSBzYW1wbGUgbWVhbiBmb3IgbWV0YS1hbmFseXNpcyBmcm9tIGJvdGggdGhlb3JldGljYWwgYW5kIGVtcGlyaWNhbCBwZXJzcGVjdGl2ZXMuIEEgbWFqb3IgZHJhd2JhY2sgaW4gdGhlIGxpdGVyYXR1cmUgaXMgdGhhdCB0aGUgc2FtcGxlIHNpemUsIG5lZWRsZXNzIHRvIHNheSBpdHMgaW1wb3J0YW5jZSwgaXMgZWl0aGVyIGlnbm9yZWQgb3IgdXNlZCBpbiBhIHN0ZXB3aXNlIGJ1dCBzb21ld2hhdCBhcmJpdHJhcnkgbWFubmVyLCBlLmcuIHRoZSBmYW1vdXMgbWV0aG9kIHByb3Bvc2VkIGJ5IEhvem8gZXTCoGFsLiBXZSBzb2x2ZSB0aGlzIGlzc3VlIGJ5IGluY29ycG9yYXRpbmcgdGhlIHNhbXBsZSBzaXplIGluIGEgc21vb3RobHkgY2hhbmdpbmcgd2VpZ2h0IGluIHRoZSBlc3RpbWF0b3JzIHRvIHJlYWNoIHRoZSBvcHRpbWFsIGVzdGltYXRpb24uIE91ciBwcm9wb3NlZCBlc3RpbWF0b3JzIG5vdCBvbmx5IGltcHJvdmUgdGhlIGV4aXN0aW5nIG9uZXMgc2lnbmlmaWNhbnRseSBidXQgYWxzbyBzaGFyZSB0aGUgc2FtZSB2aXJ0dWUgb2YgdGhlIHNpbXBsaWNpdHkuIFRoZSByZWFsIGRhdGEgYXBwbGljYXRpb24gaW5kaWNhdGVzIHRoYXQgb3VyIHByb3Bvc2VkIGVzdGltYXRvcnMgYXJlIGNhcGFibGUgdG8gc2VydmUgYXMg4oCccnVsZXMgb2YgdGh1bWLigJ0gYW5kIHdpbGwgYmUgd2lkZWx5IGFwcGxpZWQgaW4gZXZpZGVuY2UtYmFzZWQgbWVkaWNpbmUuPC9wPiIsImlzc3VlIjoiNiIsInZvbHVtZSI6IjI3In0sImlzVGVtcG9yYXJ5IjpmYWxzZX0seyJpZCI6ImQ2Y2IzZmU0LTBkZGEtM2U2YS04OThjLWMxZDcyNzMwZmZkNCIsIml0ZW1EYXRhIjp7InR5cGUiOiJhcnRpY2xlLWpvdXJuYWwiLCJpZCI6ImQ2Y2IzZmU0LTBkZGEtM2U2YS04OThjLWMxZDcyNzMwZmZkNCIsInRpdGxlIjoiRXN0aW1hdGluZyB0aGUgc2FtcGxlIG1lYW4gYW5kIHN0YW5kYXJkIGRldmlhdGlvbiBmcm9tIHRoZSBzYW1wbGUgc2l6ZSwgbWVkaWFuLCByYW5nZSBhbmQvb3IgaW50ZXJxdWFydGlsZSByYW5nZSIsImF1dGhvciI6W3siZmFtaWx5IjoiV2FuIiwiZ2l2ZW4iOiJYaWFuZyIsInBhcnNlLW5hbWVzIjpmYWxzZSwiZHJvcHBpbmctcGFydGljbGUiOiIiLCJub24tZHJvcHBpbmctcGFydGljbGUiOiIifSx7ImZhbWlseSI6IldhbmciLCJnaXZlbiI6IldlbnFpYW4iLCJwYXJzZS1uYW1lcyI6ZmFsc2UsImRyb3BwaW5nLXBhcnRpY2xlIjoiIiwibm9uLWRyb3BwaW5nLXBhcnRpY2xlIjoiIn0seyJmYW1pbHkiOiJMaXUiLCJnaXZlbiI6IkppbWluZyIsInBhcnNlLW5hbWVzIjpmYWxzZSwiZHJvcHBpbmctcGFydGljbGUiOiIiLCJub24tZHJvcHBpbmctcGFydGljbGUiOiIifSx7ImZhbWlseSI6IlRvbmciLCJnaXZlbiI6IlRpZWp1biIsInBhcnNlLW5hbWVzIjpmYWxzZSwiZHJvcHBpbmctcGFydGljbGUiOiIiLCJub24tZHJvcHBpbmctcGFydGljbGUiOiIifV0sImNvbnRhaW5lci10aXRsZSI6IkJNQyBNZWRpY2FsIFJlc2VhcmNoIE1ldGhvZG9sb2d5IiwiY29udGFpbmVyLXRpdGxlLXNob3J0IjoiQk1DIE1lZCBSZXMgTWV0aG9kb2wiLCJET0kiOiIxMC4xMTg2LzE0NzEtMjI4OC0xNC0xMzUiLCJJU1NOIjoiMTQ3MS0yMjg4IiwiaXNzdWVkIjp7ImRhdGUtcGFydHMiOltbMjAxNCwxMiwxOV1dfSwicGFnZSI6IjEzNSIsImlzc3VlIjoiMSIsInZvbHVtZSI6IjE0In0sImlzVGVtcG9yYXJ5IjpmYWxzZX1dfQ==&quot;,&quot;citationItems&quot;:[{&quot;id&quot;:&quot;6d98e5ad-efb6-3f28-8caf-4c9124472925&quot;,&quot;itemData&quot;:{&quot;type&quot;:&quot;article-journal&quot;,&quot;id&quot;:&quot;6d98e5ad-efb6-3f28-8caf-4c9124472925&quot;,&quot;title&quot;:&quot;Optimally estimating the sample mean from the sample size, median, mid-range, and/or mid-quartile range&quot;,&quot;author&quot;:[{&quot;family&quot;:&quot;Luo&quot;,&quot;given&quot;:&quot;Dehui&quot;,&quot;parse-names&quot;:false,&quot;dropping-particle&quot;:&quot;&quot;,&quot;non-dropping-particle&quot;:&quot;&quot;},{&quot;family&quot;:&quot;Wan&quot;,&quot;given&quot;:&quot;Xiang&quot;,&quot;parse-names&quot;:false,&quot;dropping-particle&quot;:&quot;&quot;,&quot;non-dropping-particle&quot;:&quot;&quot;},{&quot;family&quot;:&quot;Liu&quot;,&quot;given&quot;:&quot;Jiming&quot;,&quot;parse-names&quot;:false,&quot;dropping-particle&quot;:&quot;&quot;,&quot;non-dropping-particle&quot;:&quot;&quot;},{&quot;family&quot;:&quot;Tong&quot;,&quot;given&quot;:&quot;Tiejun&quot;,&quot;parse-names&quot;:false,&quot;dropping-particle&quot;:&quot;&quot;,&quot;non-dropping-particle&quot;:&quot;&quot;}],&quot;container-title&quot;:&quot;Statistical Methods in Medical Research&quot;,&quot;container-title-short&quot;:&quot;Stat Methods Med Res&quot;,&quot;DOI&quot;:&quot;10.1177/0962280216669183&quot;,&quot;ISSN&quot;:&quot;0962-2802&quot;,&quot;issued&quot;:{&quot;date-parts&quot;:[[2018,6,27]]},&quot;page&quot;:&quot;1785-1805&quot;,&quot;abstract&quot;:&quot;&lt;p&gt;The era of big data is coming, and evidence-based medicine is attracting increasing attention to improve decision making in medical practice via integrating evidence from well designed and conducted clinical research. Meta-analysis is a statistical technique widely used in evidence-based medicine for analytically combining the findings from independent clinical trials to provide an overall estimation of a treatment effectiveness. The sample mean and standard deviation are two commonly used statistics in meta-analysis but some trials use the median, the minimum and maximum values, or sometimes the first and third quartiles to report the results. Thus, to pool results in a consistent format, researchers need to transform those information back to the sample mean and standard deviation. In this article, we investigate the optimal estimation of the sample mean for meta-analysis from both theoretical and empirical perspectives. A major drawback in the literature is that the sample size, needless to say its importance, is either ignored or used in a stepwise but somewhat arbitrary manner, e.g. the famous method proposed by Hozo et al. We solve this issue by incorporating the sample size in a smoothly changing weight in the estimators to reach the optimal estimation. Our proposed estimators not only improve the existing ones significantly but also share the same virtue of the simplicity. The real data application indicates that our proposed estimators are capable to serve as “rules of thumb” and will be widely applied in evidence-based medicine.&lt;/p&gt;&quot;,&quot;issue&quot;:&quot;6&quot;,&quot;volume&quot;:&quot;27&quot;},&quot;isTemporary&quot;:false},{&quot;id&quot;:&quot;d6cb3fe4-0dda-3e6a-898c-c1d72730ffd4&quot;,&quot;itemData&quot;:{&quot;type&quot;:&quot;article-journal&quot;,&quot;id&quot;:&quot;d6cb3fe4-0dda-3e6a-898c-c1d72730ffd4&quot;,&quot;title&quot;:&quot;Estimating the sample mean and standard deviation from the sample size, median, range and/or interquartile range&quot;,&quot;author&quot;:[{&quot;family&quot;:&quot;Wan&quot;,&quot;given&quot;:&quot;Xiang&quot;,&quot;parse-names&quot;:false,&quot;dropping-particle&quot;:&quot;&quot;,&quot;non-dropping-particle&quot;:&quot;&quot;},{&quot;family&quot;:&quot;Wang&quot;,&quot;given&quot;:&quot;Wenqian&quot;,&quot;parse-names&quot;:false,&quot;dropping-particle&quot;:&quot;&quot;,&quot;non-dropping-particle&quot;:&quot;&quot;},{&quot;family&quot;:&quot;Liu&quot;,&quot;given&quot;:&quot;Jiming&quot;,&quot;parse-names&quot;:false,&quot;dropping-particle&quot;:&quot;&quot;,&quot;non-dropping-particle&quot;:&quot;&quot;},{&quot;family&quot;:&quot;Tong&quot;,&quot;given&quot;:&quot;Tiejun&quot;,&quot;parse-names&quot;:false,&quot;dropping-particle&quot;:&quot;&quot;,&quot;non-dropping-particle&quot;:&quot;&quot;}],&quot;container-title&quot;:&quot;BMC Medical Research Methodology&quot;,&quot;container-title-short&quot;:&quot;BMC Med Res Methodol&quot;,&quot;DOI&quot;:&quot;10.1186/1471-2288-14-135&quot;,&quot;ISSN&quot;:&quot;1471-2288&quot;,&quot;issued&quot;:{&quot;date-parts&quot;:[[2014,12,19]]},&quot;page&quot;:&quot;135&quot;,&quot;issue&quot;:&quot;1&quot;,&quot;volume&quot;:&quot;14&quot;},&quot;isTemporary&quot;:false}]},{&quot;citationID&quot;:&quot;MENDELEY_CITATION_08e308a3-76ce-4b68-9837-77fda1aeff21&quot;,&quot;properties&quot;:{&quot;noteIndex&quot;:0},&quot;isEdited&quot;:false,&quot;manualOverride&quot;:{&quot;isManuallyOverridden&quot;:false,&quot;citeprocText&quot;:&quot;[27]&quot;,&quot;manualOverrideText&quot;:&quot;&quot;},&quot;citationTag&quot;:&quot;MENDELEY_CITATION_v3_eyJjaXRhdGlvbklEIjoiTUVOREVMRVlfQ0lUQVRJT05fMDhlMzA4YTMtNzZjZS00YjY4LTk4MzctNzdmZGExYWVmZjIxIiwicHJvcGVydGllcyI6eyJub3RlSW5kZXgiOjB9LCJpc0VkaXRlZCI6ZmFsc2UsIm1hbnVhbE92ZXJyaWRlIjp7ImlzTWFudWFsbHlPdmVycmlkZGVuIjpmYWxzZSwiY2l0ZXByb2NUZXh0IjoiWzI3XSIsIm1hbnVhbE92ZXJyaWRlVGV4dCI6IiJ9LCJjaXRhdGlvbkl0ZW1zIjpbeyJpZCI6Ijg3N2Y5NzY5LTIyMTUtMzU4Yy1iOTUxLWY4NWFiYmUzZjI3OSIsIml0ZW1EYXRhIjp7InR5cGUiOiJhcnRpY2xlLWpvdXJuYWwiLCJpZCI6Ijg3N2Y5NzY5LTIyMTUtMzU4Yy1iOTUxLWY4NWFiYmUzZjI3OSIsInRpdGxlIjoiTWV0YeKAkGFuYWx5c2lzIG9mIHRoZSBkaWZmZXJlbmNlIG9mIG1lZGlhbnMiLCJhdXRob3IiOlt7ImZhbWlseSI6Ik1jR3JhdGgiLCJnaXZlbiI6IlNlYW4iLCJwYXJzZS1uYW1lcyI6ZmFsc2UsImRyb3BwaW5nLXBhcnRpY2xlIjoiIiwibm9uLWRyb3BwaW5nLXBhcnRpY2xlIjoiIn0seyJmYW1pbHkiOiJTb2huIiwiZ2l2ZW4iOiJIb2pvb24iLCJwYXJzZS1uYW1lcyI6ZmFsc2UsImRyb3BwaW5nLXBhcnRpY2xlIjoiIiwibm9uLWRyb3BwaW5nLXBhcnRpY2xlIjoiIn0seyJmYW1pbHkiOiJTdGVlbGUiLCJnaXZlbiI6IlJ1c3NlbGwiLCJwYXJzZS1uYW1lcyI6ZmFsc2UsImRyb3BwaW5nLXBhcnRpY2xlIjoiIiwibm9uLWRyb3BwaW5nLXBhcnRpY2xlIjoiIn0seyJmYW1pbHkiOiJCZW5lZGV0dGkiLCJnaXZlbiI6IkFuZHJlYSIsInBhcnNlLW5hbWVzIjpmYWxzZSwiZHJvcHBpbmctcGFydGljbGUiOiIiLCJub24tZHJvcHBpbmctcGFydGljbGUiOiIifV0sImNvbnRhaW5lci10aXRsZSI6IkJpb21ldHJpY2FsIEpvdXJuYWwiLCJET0kiOiIxMC4xMDAyL2JpbWouMjAxOTAwMDM2IiwiSVNTTiI6IjAzMjMtMzg0NyIsImlzc3VlZCI6eyJkYXRlLXBhcnRzIjpbWzIwMjAsMSwyNV1dfSwicGFnZSI6IjY5LTk4IiwiYWJzdHJhY3QiOiI8cD5XZSBjb25zaWRlciB0aGUgcHJvYmxlbSBvZiBtZXRh4oCQYW5hbHl6aW5nIHR3b+KAkGdyb3VwIHN0dWRpZXMgdGhhdCByZXBvcnQgdGhlIG1lZGlhbiBvZiB0aGUgb3V0Y29tZS4gT2Z0ZW4sIHRoZXNlIHN0dWRpZXMgYXJlIGV4Y2x1ZGVkIGZyb20gbWV0YeKAkGFuYWx5c2lzIGJlY2F1c2UgdGhlcmUgYXJlIG5vIHdlbGzigJBlc3RhYmxpc2hlZCBzdGF0aXN0aWNhbCBtZXRob2RzIHRvIHBvb2wgdGhlIGRpZmZlcmVuY2Ugb2YgbWVkaWFucy4gVG8gaW5jbHVkZSB0aGVzZSBzdHVkaWVzIGluIG1ldGHigJBhbmFseXNpcywgc2V2ZXJhbCBhdXRob3JzIGhhdmUgcmVjZW50bHkgcHJvcG9zZWQgbWV0aG9kcyB0byBlc3RpbWF0ZSB0aGUgc2FtcGxlIG1lYW4gYW5kIHN0YW5kYXJkIGRldmlhdGlvbiBmcm9tIHRoZSBtZWRpYW4sIHNhbXBsZSBzaXplLCBhbmQgc2V2ZXJhbCBjb21tb25seSByZXBvcnRlZCBtZWFzdXJlcyBvZiBzcHJlYWQuIFJlc2VhcmNoZXJzIGZyZXF1ZW50bHkgYXBwbHkgdGhlc2UgbWV0aG9kcyB0byBlc3RpbWF0ZSB0aGUgZGlmZmVyZW5jZSBvZiBtZWFucyBhbmQgaXRzIHZhcmlhbmNlIGZvciBlYWNoIHByaW1hcnkgc3R1ZHkgYW5kIHBvb2wgdGhlIGRpZmZlcmVuY2Ugb2YgbWVhbnMgdXNpbmcgaW52ZXJzZSB2YXJpYW5jZSB3ZWlnaHRpbmcuIEluIHRoaXMgd29yaywgd2UgZGV2ZWxvcCBzZXZlcmFsIG1ldGhvZHMgdG8gZGlyZWN0bHkgbWV0YeKAkGFuYWx5emUgdGhlIGRpZmZlcmVuY2Ugb2YgbWVkaWFucy4gV2UgY29uZHVjdCBhIHNpbXVsYXRpb24gc3R1ZHkgZXZhbHVhdGluZyB0aGUgcGVyZm9ybWFuY2Ugb2YgdGhlIHByb3Bvc2VkIG1lZGlhbuKAkGJhc2VkIG1ldGhvZHMgYW5kIHRoZSBjb21wZXRpbmcgdHJhbnNmb3JtYXRpb27igJBiYXNlZCBtZXRob2RzLiBUaGUgc2ltdWxhdGlvbiByZXN1bHRzIHNob3cgdGhhdCB0aGUgbWVkaWFu4oCQYmFzZWQgbWV0aG9kcyBvdXRwZXJmb3JtIHRoZSB0cmFuc2Zvcm1hdGlvbuKAkGJhc2VkIG1ldGhvZHMgd2hlbiBtZXRh4oCQYW5hbHl6aW5nIHN0dWRpZXMgdGhhdCByZXBvcnQgdGhlIG1lZGlhbiBvZiB0aGUgb3V0Y29tZSwgZXNwZWNpYWxseSB3aGVuIHRoZSBvdXRjb21lIGlzIHNrZXdlZC4gTW9yZW92ZXIsIHdlIGlsbHVzdHJhdGUgdGhlIHZhcmlvdXMgbWV0aG9kcyBvbiBhIHJlYWzigJBsaWZlIGRhdGHCoHNldC48L3A+IiwiaXNzdWUiOiIxIiwidm9sdW1lIjoiNjIiLCJjb250YWluZXItdGl0bGUtc2hvcnQiOiIifSwiaXNUZW1wb3JhcnkiOmZhbHNlfV19&quot;,&quot;citationItems&quot;:[{&quot;id&quot;:&quot;877f9769-2215-358c-b951-f85abbe3f279&quot;,&quot;itemData&quot;:{&quot;type&quot;:&quot;article-journal&quot;,&quot;id&quot;:&quot;877f9769-2215-358c-b951-f85abbe3f279&quot;,&quot;title&quot;:&quot;Meta‐analysis of the difference of medians&quot;,&quot;author&quot;:[{&quot;family&quot;:&quot;McGrath&quot;,&quot;given&quot;:&quot;Sean&quot;,&quot;parse-names&quot;:false,&quot;dropping-particle&quot;:&quot;&quot;,&quot;non-dropping-particle&quot;:&quot;&quot;},{&quot;family&quot;:&quot;Sohn&quot;,&quot;given&quot;:&quot;Hojoon&quot;,&quot;parse-names&quot;:false,&quot;dropping-particle&quot;:&quot;&quot;,&quot;non-dropping-particle&quot;:&quot;&quot;},{&quot;family&quot;:&quot;Steele&quot;,&quot;given&quot;:&quot;Russell&quot;,&quot;parse-names&quot;:false,&quot;dropping-particle&quot;:&quot;&quot;,&quot;non-dropping-particle&quot;:&quot;&quot;},{&quot;family&quot;:&quot;Benedetti&quot;,&quot;given&quot;:&quot;Andrea&quot;,&quot;parse-names&quot;:false,&quot;dropping-particle&quot;:&quot;&quot;,&quot;non-dropping-particle&quot;:&quot;&quot;}],&quot;container-title&quot;:&quot;Biometrical Journal&quot;,&quot;DOI&quot;:&quot;10.1002/bimj.201900036&quot;,&quot;ISSN&quot;:&quot;0323-3847&quot;,&quot;issued&quot;:{&quot;date-parts&quot;:[[2020,1,25]]},&quot;page&quot;:&quot;69-98&quot;,&quot;abstract&quot;:&quot;&lt;p&gt;We consider the problem of meta‐analyzing two‐group studies that report the median of the outcome. Often, these studies are excluded from meta‐analysis because there are no well‐established statistical methods to pool the difference of medians. To include these studies in meta‐analysis, several authors have recently proposed methods to estimate the sample mean and standard deviation from the median, sample size, and several commonly reported measures of spread. Researchers frequently apply these methods to estimate the difference of means and its variance for each primary study and pool the difference of means using inverse variance weighting. In this work, we develop several methods to directly meta‐analyze the difference of medians. We conduct a simulation study evaluating the performance of the proposed median‐based methods and the competing transformation‐based methods. The simulation results show that the median‐based methods outperform the transformation‐based methods when meta‐analyzing studies that report the median of the outcome, especially when the outcome is skewed. Moreover, we illustrate the various methods on a real‐life data set.&lt;/p&gt;&quot;,&quot;issue&quot;:&quot;1&quot;,&quot;volume&quot;:&quot;62&quot;,&quot;container-title-short&quot;:&quot;&quot;},&quot;isTemporary&quot;:false}]},{&quot;citationID&quot;:&quot;MENDELEY_CITATION_9e6f5649-5b3a-408a-9781-9fea663650df&quot;,&quot;properties&quot;:{&quot;noteIndex&quot;:0},&quot;isEdited&quot;:false,&quot;manualOverride&quot;:{&quot;isManuallyOverridden&quot;:false,&quot;citeprocText&quot;:&quot;[28,29]&quot;,&quot;manualOverrideText&quot;:&quot;&quot;},&quot;citationTag&quot;:&quot;MENDELEY_CITATION_v3_eyJjaXRhdGlvbklEIjoiTUVOREVMRVlfQ0lUQVRJT05fOWU2ZjU2NDktNWIzYS00MDhhLTk3ODEtOWZlYTY2MzY1MGRmIiwicHJvcGVydGllcyI6eyJub3RlSW5kZXgiOjB9LCJpc0VkaXRlZCI6ZmFsc2UsIm1hbnVhbE92ZXJyaWRlIjp7ImlzTWFudWFsbHlPdmVycmlkZGVuIjpmYWxzZSwiY2l0ZXByb2NUZXh0IjoiWzI4LDI5XSIsIm1hbnVhbE92ZXJyaWRlVGV4dCI6IiJ9LCJjaXRhdGlvbkl0ZW1zIjpbeyJpZCI6ImVmZTdlMDVkLTNlYTUtM2Y1OC1iNmIwLTdmNzU4MzVhMmMzZCIsIml0ZW1EYXRhIjp7InR5cGUiOiJhcnRpY2xlLWpvdXJuYWwiLCJpZCI6ImVmZTdlMDVkLTNlYTUtM2Y1OC1iNmIwLTdmNzU4MzVhMmMzZCIsInRpdGxlIjoiRGVhbGluZyB3aXRoIGhpZ2hseSBza2V3ZWQgaG9zcGl0YWwgbGVuZ3RoIG9mIHN0YXkgZGlzdHJpYnV0aW9uczogVGhlXG51c2Ugb2YgR2FtbWEgbWl4dHVyZSBtb2RlbHMgdG8gc3R1ZHkgZGVsaXZlcnkgaG9zcGl0YWxpemF0aW9ucyIsImF1dGhvciI6W3siZmFtaWx5IjoiV2lsbGlmb3JkIiwiZ2l2ZW4iOiJFdmEiLCJwYXJzZS1uYW1lcyI6ZmFsc2UsImRyb3BwaW5nLXBhcnRpY2xlIjoiIiwibm9uLWRyb3BwaW5nLXBhcnRpY2xlIjoiIn0seyJmYW1pbHkiOiJIYWxleSIsImdpdmVuIjoiVmFsZXJpZSIsInBhcnNlLW5hbWVzIjpmYWxzZSwiZHJvcHBpbmctcGFydGljbGUiOiIiLCJub24tZHJvcHBpbmctcGFydGljbGUiOiIifSx7ImZhbWlseSI6Ik1jTnV0dCIsImdpdmVuIjoiTG91aXNlIEFubmUiLCJwYXJzZS1uYW1lcyI6ZmFsc2UsImRyb3BwaW5nLXBhcnRpY2xlIjoiIiwibm9uLWRyb3BwaW5nLXBhcnRpY2xlIjoiIn0seyJmYW1pbHkiOiJMYXphcml1IiwiZ2l2ZW4iOiJWaWN0b3JpYSIsInBhcnNlLW5hbWVzIjpmYWxzZSwiZHJvcHBpbmctcGFydGljbGUiOiIiLCJub24tZHJvcHBpbmctcGFydGljbGUiOiIifV0sImNvbnRhaW5lci10aXRsZSI6IlBMb1MgT05FIiwiY29udGFpbmVyLXRpdGxlLXNob3J0IjoiUExvUyBPbmUiLCJhY2Nlc3NlZCI6eyJkYXRlLXBhcnRzIjpbWzIwMjMsMTAsMTRdXX0sIkRPSSI6IjEwLjEzNzEvSk9VUk5BTC5QT05FLjAyMzE4MjUiLCJJU1NOIjoiMTkzMjYyMDMiLCJQTUlEIjoiMzIzMTA5NjMiLCJVUkwiOiIvcG1jL2FydGljbGVzL1BNQzcxNzA0NjYvIiwiaXNzdWVkIjp7ImRhdGUtcGFydHMiOltbMjAyMCw0LDFdXX0sImFic3RyYWN0IjoiVGhlIGluY3JlYXNlZCBmb2N1cyBvbiBhZGRyZXNzaW5nIHNldmVyZSBtYXRlcm5hbCBtb3JiaWRpdHkgYW5kIG1hdGVybmFsIG1vcnRhbGl0eSBoYXMgbGVkIHRvIHN0dWRpZXMgaW52ZXN0aWdhdGluZyBwYXRpZW50IGFuZCBob3NwaXRhbCBjaGFyYWN0ZXJpc3RpY3MgYXNzb2NpYXRlZCB3aXRoIGxvbmdlciBob3NwaXRhbCBzdGF5cy4gTGVuZ3RoIG9mIHN0YXkgKExPUykgZm9yIGRlbGl2ZXJ5IGhvc3BpdGFsaXphdGlvbnMgaGFzIGEgc3Ryb25nbHkgc2tld2VkIGRpc3RyaWJ1dGlvbiB3aXRoIHRoZSB2YXN0IG1ham9yaXR5IG9mIExPUyBsYXN0aW5nIHR3byB0byB0aHJlZSBkYXlzIGluIHRoZSBVbml0ZWQgU3RhdGVzLiBQcmlvciBzdHVkaWVzIHR5cGljYWxseSBmb2N1c2VkIG9uIGNvbW1vbiBMT1NzIGFuZCBkZWFsdCB3aXRoIHRoZSBsb25nIExPUyBkaXN0cmlidXRpb24gdGFpbCBpbiB3YXlzIHRvIGZpdCBjb252ZW50aW9uYWwgc3RhdGlzdGljYWwgYW5hbHlzZXMgKGUuZy4sIGxvZyB0cmFuc2Zvcm1hdGlvbiwgdHJpbW1pbmcpLiBUaGlzIHN0dWR5IGRlbW9uc3RyYXRlcyB0aGUgdXNlIG9mIEdhbW1hIG1peHR1cmUgbW9kZWxzIHRvIGFuYWx5emUgdGhlIHNrZXdlZCBMT1MgZGlzdHJpYnV0aW9uLiBHYW1tYSBtaXh0dXJlIG1vZGVscyBhcmUgZmxleGlibGUgYW5kLCBkbyBub3QgcmVxdWlyZSBkYXRhIHRyYW5zZm9ybWF0aW9uIG9yIHJlbW92YWwgb2Ygb3V0bGllcnMgdG8gYWNjb21tb2RhdGUgbWFueSBvdXRjb21lIGRpc3RyaWJ1dGlvbiBzaGFwZXMsIHRoZXNlIG1vZGVscyBhbGxvdyBmb3IgdGhlIGFuYWx5c2lzIG9mIHBhdGllbnRzIHN0YXlpbmcgaW4gdGhlIGhvc3BpdGFsIGZvciBhIGxvbmdlciB0aW1lLCB3aGljaCBvZnRlbiBpbmNsdWRlcyB0aG9zZSB3b21lbiBleHBlcmllbmNpbmcgd29yc2Ugb3V0Y29tZXMuIFJhbmRvbSBlZmZlY3RzIGFyZSBpbmNsdWRlZCBpbiB0aGUgbW9kZWwgdG8gYWNjb3VudCBmb3IgcGF0aWVudHMgYmVpbmcgdHJlYXRlZCB3aXRoaW4gdGhlIHNhbWUgaG9zcGl0YWxzLiBGdXJ0aGVyLCB0aGUgcm9sZSBhbmQgaW5mbHVlbmNlIG9mIGRpZmZlcmluZyBwbGFjZW1lbnRzIG9mIGNvdmFyaWF0ZXMgb24gdGhlIHJlc3VsdHMgaXMgZGlzY3Vzc2VkIGluIHRoZSBjb250ZXh0IG9mIGRpc3RpbmN0IG1vZGVsIHNwZWNpZmljYXRpb25zIG9mIHRoZSBHYW1tYSBtaXh0dXJlIHJlZ3Jlc3Npb24gbW9kZWwuIFRoZSBhcHBsaWNhdGlvbiBvZiB0aGVzZSBtb2RlbHMgc2hvd3MgdGhhdCB0aGV5IGFyZSByb2J1c3QgdG8gdGhlIHBsYWNlbWVudCBvZiBjb3ZhcmlhdGVzIGFuZCByYW5kb20gZWZmZWN0cy4gVXNpbmcgTmV3IFlvcmsgU3RhdGUgZGF0YSwgdGhlIG1vZGVscyBzaG93ZWQgdGhhdCBsb25nZXIgTE9TIGZvciBjaGlsZGJpcnRoIGhvc3BpdGFsaXphdGlvbnMgd2VyZSBtb3JlIGNvbW1vbiBpbiBob3NwaXRhbHMgZGVzaWduYXRlZCB0byBhY2NlcHQgbW9yZSBjb21wbGljYXRlZCBkZWxpdmVyaWVzLCBhY3Jvc3MgaG9zcGl0YWwgdHlwZXMsIGFuZCBhbW9uZyBCbGFjayB3b21lbi4gUHJpbWFyeSBpbnN1cmFuY2UgYWxzbyB3YXMgYXNzb2NpYXRlZCB3aXRoIExPUy4gU3Vic3RhbnRpYWwgdmFyaWF0aW9uIGJldHdlZW4gaG9zcGl0YWxzIHN1Z2dlc3RzIHRoZSBuZWVkIHRvIGludmVzdGlnYXRlIHByb3RvY29scyB0byBzdGFuZGFyZGl6ZSBldmlkZW5jZS1iYXNlZCBtZWRpY2FsIGNhcmUuIiwicHVibGlzaGVyIjoiUExPUyIsImlzc3VlIjoiNCIsInZvbHVtZSI6IjE1In0sImlzVGVtcG9yYXJ5IjpmYWxzZX0seyJpZCI6ImNhZWRkNWUxLTA4NTEtMzBmZC1hZjg1LTIzZGVhYjY3NTI0OCIsIml0ZW1EYXRhIjp7InR5cGUiOiJhcnRpY2xlLWpvdXJuYWwiLCJpZCI6ImNhZWRkNWUxLTA4NTEtMzBmZC1hZjg1LTIzZGVhYjY3NTI0OCIsInRpdGxlIjoiRml0dGluZyBsZW5ndGggb2Ygc3RheSBpbiBob3NwaXRhbHMgdXNpbmcgdHJhbnNmb3JtZWQgZGlzdHJpYnV0aW9ucyIsImF1dGhvciI6W3siZmFtaWx5IjoiSGFyaW5pIiwiZ2l2ZW4iOiJTLiIsInBhcnNlLW5hbWVzIjpmYWxzZSwiZHJvcHBpbmctcGFydGljbGUiOiIiLCJub24tZHJvcHBpbmctcGFydGljbGUiOiIifSx7ImZhbWlseSI6IlN1YmJpYWgiLCJnaXZlbiI6Ik0uIiwicGFyc2UtbmFtZXMiOmZhbHNlLCJkcm9wcGluZy1wYXJ0aWNsZSI6IiIsIm5vbi1kcm9wcGluZy1wYXJ0aWNsZSI6IiJ9LHsiZmFtaWx5IjoiU3Jpbml2YXNhbiIsImdpdmVuIjoiTS4gUi4iLCJwYXJzZS1uYW1lcyI6ZmFsc2UsImRyb3BwaW5nLXBhcnRpY2xlIjoiIiwibm9uLWRyb3BwaW5nLXBhcnRpY2xlIjoiIn1dLCJjb250YWluZXItdGl0bGUiOiJDb21tdW5pY2F0aW9ucyBpbiBTdGF0aXN0aWNzOiBDYXNlIFN0dWRpZXMsIERhdGEgQW5hbHlzaXMgYW5kIEFwcGxpY2F0aW9ucyIsImNvbnRhaW5lci10aXRsZS1zaG9ydCI6IkNvbW11biBTdGF0IENhc2UgU3R1ZCBEYXRhIEFuYWwgQXBwbCIsImFjY2Vzc2VkIjp7ImRhdGUtcGFydHMiOltbMjAyMywxMCwxNF1dfSwiRE9JIjoiMTAuMTA4MC8yMzczNzQ4NC4yMDE4LjE0NDU5NzkiLCJJU1NOIjoiMjM3Mzc0ODQiLCJVUkwiOiJodHRwczovL3d3dy50YW5kZm9ubGluZS5jb20vZG9pL2Ficy8xMC4xMDgwLzIzNzM3NDg0LjIwMTguMTQ0NTk3OSIsImlzc3VlZCI6eyJkYXRlLXBhcnRzIjpbWzIwMTgsMSwyXV19LCJwYWdlIjoiMS04IiwiYWJzdHJhY3QiOiIxLiBIZWFsdGhjYXJlIHBsYXlzIGFuIGltcG9ydGFudCByb2xlIGFzIGEgbmVjZXNzaXR5IGZvciBzdXN0YWluaW5nIGEgaGVhbHRoeSBsaWZlLiBIb3NwaXRhbHMgYXJlIHRoZSBub2RhbCBjZW50ZXJzIGZvciBwcm92aWRpbmcgaGVhbHRoY2FyZSBzZXJ2aWNlcyB3aGljaCBhcmUgb2YgdmFyaWVkIHR5cGVzIGFuZCBmYWNpbGl0aWVzLiBTb21lIC4uLiIsInB1Ymxpc2hlciI6IlRheWxvciAmIEZyYW5jaXMiLCJpc3N1ZSI6IjEiLCJ2b2x1bWUiOiI0In0sImlzVGVtcG9yYXJ5IjpmYWxzZX1dfQ==&quot;,&quot;citationItems&quot;:[{&quot;id&quot;:&quot;efe7e05d-3ea5-3f58-b6b0-7f75835a2c3d&quot;,&quot;itemData&quot;:{&quot;type&quot;:&quot;article-journal&quot;,&quot;id&quot;:&quot;efe7e05d-3ea5-3f58-b6b0-7f75835a2c3d&quot;,&quot;title&quot;:&quot;Dealing with highly skewed hospital length of stay distributions: The\nuse of Gamma mixture models to study delivery hospitalizations&quot;,&quot;author&quot;:[{&quot;family&quot;:&quot;Williford&quot;,&quot;given&quot;:&quot;Eva&quot;,&quot;parse-names&quot;:false,&quot;dropping-particle&quot;:&quot;&quot;,&quot;non-dropping-particle&quot;:&quot;&quot;},{&quot;family&quot;:&quot;Haley&quot;,&quot;given&quot;:&quot;Valerie&quot;,&quot;parse-names&quot;:false,&quot;dropping-particle&quot;:&quot;&quot;,&quot;non-dropping-particle&quot;:&quot;&quot;},{&quot;family&quot;:&quot;McNutt&quot;,&quot;given&quot;:&quot;Louise Anne&quot;,&quot;parse-names&quot;:false,&quot;dropping-particle&quot;:&quot;&quot;,&quot;non-dropping-particle&quot;:&quot;&quot;},{&quot;family&quot;:&quot;Lazariu&quot;,&quot;given&quot;:&quot;Victoria&quot;,&quot;parse-names&quot;:false,&quot;dropping-particle&quot;:&quot;&quot;,&quot;non-dropping-particle&quot;:&quot;&quot;}],&quot;container-title&quot;:&quot;PLoS ONE&quot;,&quot;container-title-short&quot;:&quot;PLoS One&quot;,&quot;accessed&quot;:{&quot;date-parts&quot;:[[2023,10,14]]},&quot;DOI&quot;:&quot;10.1371/JOURNAL.PONE.0231825&quot;,&quot;ISSN&quot;:&quot;19326203&quot;,&quot;PMID&quot;:&quot;32310963&quot;,&quot;URL&quot;:&quot;/pmc/articles/PMC7170466/&quot;,&quot;issued&quot;:{&quot;date-parts&quot;:[[2020,4,1]]},&quot;abstract&quot;:&quot;The increased focus on addressing severe maternal morbidity and maternal mortality has led to studies investigating patient and hospital characteristics associated with longer hospital stays. Length of stay (LOS) for delivery hospitalizations has a strongly skewed distribution with the vast majority of LOS lasting two to three days in the United States. Prior studies typically focused on common LOSs and dealt with the long LOS distribution tail in ways to fit conventional statistical analyses (e.g., log transformation, trimming). This study demonstrates the use of Gamma mixture models to analyze the skewed LOS distribution. Gamma mixture models are flexible and, do not require data transformation or removal of outliers to accommodate many outcome distribution shapes, these models allow for the analysis of patients staying in the hospital for a longer time, which often includes those women experiencing worse outcomes. Random effects are included in the model to account for patients being treated within the same hospitals. Further, the role and influence of differing placements of covariates on the results is discussed in the context of distinct model specifications of the Gamma mixture regression model. The application of these models shows that they are robust to the placement of covariates and random effects. Using New York State data, the models showed that longer LOS for childbirth hospitalizations were more common in hospitals designated to accept more complicated deliveries, across hospital types, and among Black women. Primary insurance also was associated with LOS. Substantial variation between hospitals suggests the need to investigate protocols to standardize evidence-based medical care.&quot;,&quot;publisher&quot;:&quot;PLOS&quot;,&quot;issue&quot;:&quot;4&quot;,&quot;volume&quot;:&quot;15&quot;},&quot;isTemporary&quot;:false},{&quot;id&quot;:&quot;caedd5e1-0851-30fd-af85-23deab675248&quot;,&quot;itemData&quot;:{&quot;type&quot;:&quot;article-journal&quot;,&quot;id&quot;:&quot;caedd5e1-0851-30fd-af85-23deab675248&quot;,&quot;title&quot;:&quot;Fitting length of stay in hospitals using transformed distributions&quot;,&quot;author&quot;:[{&quot;family&quot;:&quot;Harini&quot;,&quot;given&quot;:&quot;S.&quot;,&quot;parse-names&quot;:false,&quot;dropping-particle&quot;:&quot;&quot;,&quot;non-dropping-particle&quot;:&quot;&quot;},{&quot;family&quot;:&quot;Subbiah&quot;,&quot;given&quot;:&quot;M.&quot;,&quot;parse-names&quot;:false,&quot;dropping-particle&quot;:&quot;&quot;,&quot;non-dropping-particle&quot;:&quot;&quot;},{&quot;family&quot;:&quot;Srinivasan&quot;,&quot;given&quot;:&quot;M. R.&quot;,&quot;parse-names&quot;:false,&quot;dropping-particle&quot;:&quot;&quot;,&quot;non-dropping-particle&quot;:&quot;&quot;}],&quot;container-title&quot;:&quot;Communications in Statistics: Case Studies, Data Analysis and Applications&quot;,&quot;container-title-short&quot;:&quot;Commun Stat Case Stud Data Anal Appl&quot;,&quot;accessed&quot;:{&quot;date-parts&quot;:[[2023,10,14]]},&quot;DOI&quot;:&quot;10.1080/23737484.2018.1445979&quot;,&quot;ISSN&quot;:&quot;23737484&quot;,&quot;URL&quot;:&quot;https://www.tandfonline.com/doi/abs/10.1080/23737484.2018.1445979&quot;,&quot;issued&quot;:{&quot;date-parts&quot;:[[2018,1,2]]},&quot;page&quot;:&quot;1-8&quot;,&quot;abstract&quot;:&quot;1. Healthcare plays an important role as a necessity for sustaining a healthy life. Hospitals are the nodal centers for providing healthcare services which are of varied types and facilities. Some ...&quot;,&quot;publisher&quot;:&quot;Taylor &amp; Francis&quot;,&quot;issue&quot;:&quot;1&quot;,&quot;volume&quot;:&quot;4&quot;},&quot;isTemporary&quot;:false}]},{&quot;citationID&quot;:&quot;MENDELEY_CITATION_df060aad-868f-4588-8275-e5753e4766c4&quot;,&quot;properties&quot;:{&quot;noteIndex&quot;:0},&quot;isEdited&quot;:false,&quot;manualOverride&quot;:{&quot;isManuallyOverridden&quot;:false,&quot;citeprocText&quot;:&quot;[30]&quot;,&quot;manualOverrideText&quot;:&quot;&quot;},&quot;citationTag&quot;:&quot;MENDELEY_CITATION_v3_eyJjaXRhdGlvbklEIjoiTUVOREVMRVlfQ0lUQVRJT05fZGYwNjBhYWQtODY4Zi00NTg4LTgyNzUtZTU3NTNlNDc2NmM0IiwicHJvcGVydGllcyI6eyJub3RlSW5kZXgiOjB9LCJpc0VkaXRlZCI6ZmFsc2UsIm1hbnVhbE92ZXJyaWRlIjp7ImlzTWFudWFsbHlPdmVycmlkZGVuIjpmYWxzZSwiY2l0ZXByb2NUZXh0IjoiWzMwXSIsIm1hbnVhbE92ZXJyaWRlVGV4dCI6IiJ9LCJjaXRhdGlvbkl0ZW1zIjpbeyJpZCI6IjhmZGRjNzM2LWVjY2QtMzQ2ZS1hNzQ5LTJlOGNiMjg1ZDVhMiIsIml0ZW1EYXRhIjp7InR5cGUiOiJ3ZWJwYWdlIiwiaWQiOiI4ZmRkYzczNi1lY2NkLTM0NmUtYTc0OS0yZThjYjI4NWQ1YTIiLCJ0aXRsZSI6IlUuUy4gSW5mbGF0aW9uIENhbGN1bGF0b3I6IDE2MzXihpIyMDIzLCBEZXBhcnRtZW50IG9mIExhYm9yIGRhdGEiLCJhY2Nlc3NlZCI6eyJkYXRlLXBhcnRzIjpbWzIwMjMsMTAsMTRdXX0sIlVSTCI6Imh0dHBzOi8vd3d3LmluMjAxM2RvbGxhcnMuY29tLyIsImNvbnRhaW5lci10aXRsZS1zaG9ydCI6IiJ9LCJpc1RlbXBvcmFyeSI6ZmFsc2V9XX0=&quot;,&quot;citationItems&quot;:[{&quot;id&quot;:&quot;8fddc736-eccd-346e-a749-2e8cb285d5a2&quot;,&quot;itemData&quot;:{&quot;type&quot;:&quot;webpage&quot;,&quot;id&quot;:&quot;8fddc736-eccd-346e-a749-2e8cb285d5a2&quot;,&quot;title&quot;:&quot;U.S. Inflation Calculator: 1635→2023, Department of Labor data&quot;,&quot;accessed&quot;:{&quot;date-parts&quot;:[[2023,10,14]]},&quot;URL&quot;:&quot;https://www.in2013dollars.com/&quot;,&quot;container-title-short&quot;:&quot;&quot;},&quot;isTemporary&quot;:false}]},{&quot;citationID&quot;:&quot;MENDELEY_CITATION_b1410551-5b80-480b-8706-0749442eb4a7&quot;,&quot;properties&quot;:{&quot;noteIndex&quot;:0},&quot;isEdited&quot;:false,&quot;manualOverride&quot;:{&quot;isManuallyOverridden&quot;:false,&quot;citeprocText&quot;:&quot;[31]&quot;,&quot;manualOverrideText&quot;:&quot;&quot;},&quot;citationTag&quot;:&quot;MENDELEY_CITATION_v3_eyJjaXRhdGlvbklEIjoiTUVOREVMRVlfQ0lUQVRJT05fYjE0MTA1NTEtNWI4MC00ODBiLTg3MDYtMDc0OTQ0MmViNGE3IiwicHJvcGVydGllcyI6eyJub3RlSW5kZXgiOjB9LCJpc0VkaXRlZCI6ZmFsc2UsIm1hbnVhbE92ZXJyaWRlIjp7ImlzTWFudWFsbHlPdmVycmlkZGVuIjpmYWxzZSwiY2l0ZXByb2NUZXh0IjoiWzMxXSIsIm1hbnVhbE92ZXJyaWRlVGV4dCI6IiJ9LCJjaXRhdGlvbkl0ZW1zIjpbeyJpZCI6IjNjZTFlMDY5LTA4NTEtMzRkNi05MmY4LTEwMmQzODRjOGMxOCIsIml0ZW1EYXRhIjp7InR5cGUiOiJ3ZWJwYWdlIiwiaWQiOiIzY2UxZTA2OS0wODUxLTM0ZDYtOTJmOC0xMDJkMzg0YzhjMTgiLCJ0aXRsZSI6IkV4Y2hhbmdlIFJhdGUgUmVwb3J0IiwiYXV0aG9yIjpbeyJmYW1pbHkiOiJJbnRlcm5hdGlvbmFsIE1vbmV0YXJ5IEZ1bmQiLCJnaXZlbiI6IiIsInBhcnNlLW5hbWVzIjpmYWxzZSwiZHJvcHBpbmctcGFydGljbGUiOiIiLCJub24tZHJvcHBpbmctcGFydGljbGUiOiIifV0sImFjY2Vzc2VkIjp7ImRhdGUtcGFydHMiOltbMjAyMywxMCwxNF1dfSwiVVJMIjoiaHR0cHM6Ly93d3cuaW1mLm9yZy9leHRlcm5hbC9ucC9maW4vZXJ0L0dVSS9QYWdlcy9Db3VudHJ5RGF0YUJhc2UuYXNweCIsImNvbnRhaW5lci10aXRsZS1zaG9ydCI6IiJ9LCJpc1RlbXBvcmFyeSI6ZmFsc2V9XX0=&quot;,&quot;citationItems&quot;:[{&quot;id&quot;:&quot;3ce1e069-0851-34d6-92f8-102d384c8c18&quot;,&quot;itemData&quot;:{&quot;type&quot;:&quot;webpage&quot;,&quot;id&quot;:&quot;3ce1e069-0851-34d6-92f8-102d384c8c18&quot;,&quot;title&quot;:&quot;Exchange Rate Report&quot;,&quot;author&quot;:[{&quot;family&quot;:&quot;International Monetary Fund&quot;,&quot;given&quot;:&quot;&quot;,&quot;parse-names&quot;:false,&quot;dropping-particle&quot;:&quot;&quot;,&quot;non-dropping-particle&quot;:&quot;&quot;}],&quot;accessed&quot;:{&quot;date-parts&quot;:[[2023,10,14]]},&quot;URL&quot;:&quot;https://www.imf.org/external/np/fin/ert/GUI/Pages/CountryDataBase.aspx&quot;,&quot;container-title-short&quot;:&quot;&quot;},&quot;isTemporary&quot;:false}]},{&quot;citationID&quot;:&quot;MENDELEY_CITATION_eec594a3-6b42-48a2-af3e-29fb760a37c9&quot;,&quot;properties&quot;:{&quot;noteIndex&quot;:0},&quot;isEdited&quot;:false,&quot;manualOverride&quot;:{&quot;isManuallyOverridden&quot;:false,&quot;citeprocText&quot;:&quot;[32]&quot;,&quot;manualOverrideText&quot;:&quot;&quot;},&quot;citationTag&quot;:&quot;MENDELEY_CITATION_v3_eyJjaXRhdGlvbklEIjoiTUVOREVMRVlfQ0lUQVRJT05fZWVjNTk0YTMtNmI0Mi00OGEyLWFmM2UtMjlmYjc2MGEzN2M5IiwicHJvcGVydGllcyI6eyJub3RlSW5kZXgiOjB9LCJpc0VkaXRlZCI6ZmFsc2UsIm1hbnVhbE92ZXJyaWRlIjp7ImlzTWFudWFsbHlPdmVycmlkZGVuIjpmYWxzZSwiY2l0ZXByb2NUZXh0IjoiWzMyXSIsIm1hbnVhbE92ZXJyaWRlVGV4dCI6IiJ9LCJjaXRhdGlvbkl0ZW1zIjpbeyJpZCI6IjBjYjBkNjNjLTYxNTgtM2M2Zi1hNWRlLWE4NjgxNjhhOWUxYSIsIml0ZW1EYXRhIjp7InR5cGUiOiJhcnRpY2xlLWpvdXJuYWwiLCJpZCI6IjBjYjBkNjNjLTYxNTgtM2M2Zi1hNWRlLWE4NjgxNjhhOWUxYSIsInRpdGxlIjoiSW5ub3ZhdGl2ZSB0b29scyBmb3IgcXVhbGl0eSBhc3Nlc3NtZW50OiBpbnRlZ3JhdGVkIHF1YWxpdHkgY3JpdGVyaWEgZm9yIHJldmlldyBvZiBtdWx0aXBsZSBzdHVkeSBkZXNpZ25zIChJQ1JPTVMpIiwiYXV0aG9yIjpbeyJmYW1pbHkiOiJaaW5nZyIsImdpdmVuIjoiVy4iLCJwYXJzZS1uYW1lcyI6ZmFsc2UsImRyb3BwaW5nLXBhcnRpY2xlIjoiIiwibm9uLWRyb3BwaW5nLXBhcnRpY2xlIjoiIn0seyJmYW1pbHkiOiJDYXN0cm8tU2FuY2hleiIsImdpdmVuIjoiRS4iLCJwYXJzZS1uYW1lcyI6ZmFsc2UsImRyb3BwaW5nLXBhcnRpY2xlIjoiIiwibm9uLWRyb3BwaW5nLXBhcnRpY2xlIjoiIn0seyJmYW1pbHkiOiJTZWNjaSIsImdpdmVuIjoiRi4iLCJwYXJzZS1uYW1lcyI6ZmFsc2UsImRyb3BwaW5nLXBhcnRpY2xlIjoiVi4iLCJub24tZHJvcHBpbmctcGFydGljbGUiOiIifSx7ImZhbWlseSI6IkVkd2FyZHMiLCJnaXZlbiI6IlIuIiwicGFyc2UtbmFtZXMiOmZhbHNlLCJkcm9wcGluZy1wYXJ0aWNsZSI6IiIsIm5vbi1kcm9wcGluZy1wYXJ0aWNsZSI6IiJ9LHsiZmFtaWx5IjoiRHJ1bXJpZ2h0IiwiZ2l2ZW4iOiJMLiBOLiIsInBhcnNlLW5hbWVzIjpmYWxzZSwiZHJvcHBpbmctcGFydGljbGUiOiIiLCJub24tZHJvcHBpbmctcGFydGljbGUiOiIifSx7ImZhbWlseSI6IlNldmRhbGlzIiwiZ2l2ZW4iOiJOLiIsInBhcnNlLW5hbWVzIjpmYWxzZSwiZHJvcHBpbmctcGFydGljbGUiOiIiLCJub24tZHJvcHBpbmctcGFydGljbGUiOiIifSx7ImZhbWlseSI6IkhvbG1lcyIsImdpdmVuIjoiQS4gSC4iLCJwYXJzZS1uYW1lcyI6ZmFsc2UsImRyb3BwaW5nLXBhcnRpY2xlIjoiIiwibm9uLWRyb3BwaW5nLXBhcnRpY2xlIjoiIn1dLCJjb250YWluZXItdGl0bGUiOiJQdWJsaWMgaGVhbHRoIiwiY29udGFpbmVyLXRpdGxlLXNob3J0IjoiUHVibGljIEhlYWx0aCIsImFjY2Vzc2VkIjp7ImRhdGUtcGFydHMiOltbMjAyMywxMCwxNF1dfSwiRE9JIjoiMTAuMTAxNi9KLlBVSEUuMjAxNS4xMC4wMTIiLCJJU1NOIjoiMTQ3Ni01NjE2IiwiUE1JRCI6IjI2NzA0NjMzIiwiVVJMIjoiaHR0cHM6Ly9wdWJtZWQubmNiaS5ubG0ubmloLmdvdi8yNjcwNDYzMy8iLCJpc3N1ZWQiOnsiZGF0ZS1wYXJ0cyI6W1syMDE2LDQsMV1dfSwicGFnZSI6IjE5LTM3IiwiYWJzdHJhY3QiOiJPYmplY3RpdmVzOiBXaXRoIHRoZSBhaW0gdG8gZmFjaWxpdGF0ZSBhIG1vcmUgY29tcHJlaGVuc2l2ZSByZXZpZXcgcHJvY2VzcyBpbiBwdWJsaWMgaGVhbHRoIGluY2x1ZGluZyBwYXRpZW50IHNhZmV0eSwgd2UgZXN0YWJsaXNoZWQgYSB0b29sIHRoYXQgd2UgaGF2ZSB0ZXJtZWQgSUNST01TIChJbnRlZ3JhdGVkIHF1YWxpdHkgQ3JpdGVyaWEgZm9yIHRoZSBSZXZpZXcgT2YgTXVsdGlwbGUgU3R1ZHkgZGVzaWducyksIHdoaWNoIHVuaWZpZXMsIGludGVncmF0ZXMgYW5kIHJlZmluZXMgY3VycmVudCBxdWFsaXR5IGNyaXRlcmlhIGZvciBhIGxhcmdlIHJhbmdlIG9mIHN0dWR5IGRlc2lnbnMgaW5jbHVkaW5nIHF1YWxpdGF0aXZlIHJlc2VhcmNoLiBTdHVkeSBkZXNpZ246IFJldmlldywgcGlsb3QgdGVzdGluZyBhbmQgZXhwZXJ0IGNvbnNlbnN1cy4gTWV0aG9kczogVGhlIHRvb2wgaXMgdGhlIHJlc3VsdCBvZiBhbiBpdGVyYXRpdmUgZm91ciBwaGFzZSBwcm9jZXNzIG92ZXIgdHdvIHllYXJzOiAxKSBnYXRoZXJpbmcgb2YgZXN0YWJsaXNoZWQgY3JpdGVyaWEgZm9yIGFzc2Vzc2luZyBjb250cm9sbGVkLCBub24tY29udHJvbGxlZCBhbmQgcXVhbGl0YXRpdmUgc3R1ZHkgZGVzaWduczsgMikgcGlsb3QgdGVzdGluZyBvZiBhIGZpcnN0IHZlcnNpb24gaW4gdHdvIHN5c3RlbWF0aWMgcmV2aWV3cyBvbiBiZWhhdmlvdXJhbCBjaGFuZ2UgaW4gaW5mZWN0aW9uIHByZXZlbnRpb24gYW5kIGNvbnRyb2wgYW5kIGluIGFudGliaW90aWMgcHJlc2NyaWJpbmc7IDMpIGZ1cnRoZXIgcmVmaW5lbWVudCBhbmQgYWRkaW5nIG9mIGFkZGl0aW9uYWwgc3R1ZHkgZGVzaWducyBpbiB0aGUgY29udGV4dCBvZiB0aGUgRXVyb3BlYW4gQ2VudHJlIGZvciBEaXNlYXNlIFByZXZlbnRpb24gYW5kIENvbnRyb2wgZnVuZGVkIHByb2plY3QgJ1N5c3RlbWF0aWMgcmV2aWV3IGFuZCBldmlkZW5jZS1iYXNlZCBndWlkYW5jZSBvbiBvcmdhbmlzYXRpb24gb2YgaG9zcGl0YWwgaW5mZWN0aW9uIGNvbnRyb2wgcHJvZ3JhbW1lcycgKFNJR0hUKTsgNCkgc2NydXRpbnkgYnkgdGhlIHBhbi1FdXJvcGVhbiBleHBlcnQgcGFuZWwgb2YgdGhlIFNJR0hUIHByb2plY3QsIHdoaWNoIGhhZCB0aGUgb2JqZWN0aXZlIG9mIGVuc3VyaW5nIHJvYnVzdG5lc3Mgb2YgdGhlIHN5c3RlbWF0aWMgcmV2aWV3LiBSZXN1bHRzOiBJQ1JPTVMgaW5jbHVkZXMgZXN0YWJsaXNoZWQgcXVhbGl0eSBjcml0ZXJpYSBmb3IgcmFuZG9taXNlZCBzdHVkaWVzLCBjb250cm9sbGVkIGJlZm9yZS1hbmQtYWZ0ZXIgc3R1ZGllcyBhbmQgaW50ZXJydXB0ZWQgdGltZSBzZXJpZXMsIGFuZCBpbmNvcnBvcmF0ZXMgY3JpdGVyaWEgZm9yIG5vbi1jb250cm9sbGVkIGJlZm9yZS1hbmQtYWZ0ZXIgc3R1ZGllcywgY29ob3J0IHN0dWRpZXMgYW5kIHF1YWxpdGF0aXZlIHN0dWRpZXMuIFRoZSB0b29sIGNvbnNpc3RzIG9mIHR3byBwYXJ0czogMSkgYSBsaXN0IG9mIHF1YWxpdHkgY3JpdGVyaWEgc3BlY2lmaWMgZm9yIGVhY2ggc3R1ZHkgZGVzaWduLCBhcyB3ZWxsIGFzIGNyaXRlcmlhIGFwcGxpY2FibGUgYWNyb3NzIGFsbCBzdHVkeSBkZXNpZ25zIGJ5IHVzaW5nIGEgc2NvcmluZyBzeXN0ZW07IDIpIGEgJ2RlY2lzaW9uIG1hdHJpeCcsIHdoaWNoIHNwZWNpZmllcyB0aGUgcm9idXN0bmVzcyBvZiB0aGUgc3R1ZHkgYnkgaWRlbnRpZnlpbmcgbWluaW11bSByZXF1aXJlbWVudHMgYWNjb3JkaW5nIHRvIHRoZSBzdHVkeSB0eXBlIGFuZCB0aGUgcmVsZXZhbmNlIG9mIHRoZSBzdHVkeSB0byB0aGUgcmV2aWV3IHF1ZXN0aW9uLiBUaGUgZGVjaXNpb24gbWF0cml4IGRpcmVjdGx5IGRldGVybWluZXMgaW5jbHVzaW9uIG9yIGV4Y2x1c2lvbiBvZiBhIHN0dWR5IGluIHRoZSByZXZpZXcuIElDUk9NUyB3YXMgYXBwbGllZCB0byBhIHNlcmllcyBvZiBzeXN0ZW1hdGljIHJldmlld3MgdG8gdGVzdCBpdHMgZmVhc2liaWxpdHkgYW5kIHVzZWZ1bG5lc3MgaW4gdGhlIGFwcHJhaXNhbCBvZiBtdWx0aXBsZSBzdHVkeSBkZXNpZ25zLiBUaGUgdG9vbCB3YXMgYXBwbGljYWJsZSBhY3Jvc3MgYSB3aWRlIHJhbmdlIG9mIHN0dWR5IGRlc2lnbnMgYW5kIG91dGNvbWUgbWVhc3VyZXMuIENvbmNsdXNpb246IElDUk9NUyBpcyBhIGNvbXByZWhlbnNpdmUgeWV0IGZlYXNpYmxlIGFwcHJhaXNhbCBvZiBhIGxhcmdlIHJhbmdlIG9mIHN0dWR5IGRlc2lnbnMgdG8gYmUgaW5jbHVkZWQgaW4gc3lzdGVtYXRpYyByZXZpZXdzIGFkZHJlc3NpbmcgYmVoYXZpb3VyIGNoYW5nZSBzdHVkaWVzIGluIHBhdGllbnQgc2FmZXR5IGFuZCBwdWJsaWMgaGVhbHRoLiBUaGUgdG9vbCBpcyBzdWZmaWNpZW50bHkgZmxleGlibGUgdG8gYmUgYXBwbGllZCB0byBhIHZhcmlldHkgb2Ygb3RoZXIgZG9tYWlucyBpbiBoZWFsdGgtcmVsYXRlZCByZXNlYXJjaC4gQmV5b25kIGl0cyBhcHBsaWNhdGlvbiB0byBzeXN0ZW1hdGljIHJldmlld3MsIHdlIGVudmlzYWdlIHRoYXQgSUNST01TIGNhbiBoYXZlIGEgcG9zaXRpdmUgZWZmZWN0IG9uIHJlc2VhcmNoZXJzIHRvIGJlIG1vcmUgcmlnb3JvdXMgaW4gdGhlaXIgc3R1ZHkgZGVzaWduIGFuZCBtb3JlIGRpbGlnZW50IGluIHRoZWlyIHJlcG9ydGluZy4iLCJwdWJsaXNoZXIiOiJQdWJsaWMgSGVhbHRoIiwidm9sdW1lIjoiMTMzIn0sImlzVGVtcG9yYXJ5IjpmYWxzZX1dfQ==&quot;,&quot;citationItems&quot;:[{&quot;id&quot;:&quot;0cb0d63c-6158-3c6f-a5de-a868168a9e1a&quot;,&quot;itemData&quot;:{&quot;type&quot;:&quot;article-journal&quot;,&quot;id&quot;:&quot;0cb0d63c-6158-3c6f-a5de-a868168a9e1a&quot;,&quot;title&quot;:&quot;Innovative tools for quality assessment: integrated quality criteria for review of multiple study designs (ICROMS)&quot;,&quot;author&quot;:[{&quot;family&quot;:&quot;Zingg&quot;,&quot;given&quot;:&quot;W.&quot;,&quot;parse-names&quot;:false,&quot;dropping-particle&quot;:&quot;&quot;,&quot;non-dropping-particle&quot;:&quot;&quot;},{&quot;family&quot;:&quot;Castro-Sanchez&quot;,&quot;given&quot;:&quot;E.&quot;,&quot;parse-names&quot;:false,&quot;dropping-particle&quot;:&quot;&quot;,&quot;non-dropping-particle&quot;:&quot;&quot;},{&quot;family&quot;:&quot;Secci&quot;,&quot;given&quot;:&quot;F.&quot;,&quot;parse-names&quot;:false,&quot;dropping-particle&quot;:&quot;V.&quot;,&quot;non-dropping-particle&quot;:&quot;&quot;},{&quot;family&quot;:&quot;Edwards&quot;,&quot;given&quot;:&quot;R.&quot;,&quot;parse-names&quot;:false,&quot;dropping-particle&quot;:&quot;&quot;,&quot;non-dropping-particle&quot;:&quot;&quot;},{&quot;family&quot;:&quot;Drumright&quot;,&quot;given&quot;:&quot;L. N.&quot;,&quot;parse-names&quot;:false,&quot;dropping-particle&quot;:&quot;&quot;,&quot;non-dropping-particle&quot;:&quot;&quot;},{&quot;family&quot;:&quot;Sevdalis&quot;,&quot;given&quot;:&quot;N.&quot;,&quot;parse-names&quot;:false,&quot;dropping-particle&quot;:&quot;&quot;,&quot;non-dropping-particle&quot;:&quot;&quot;},{&quot;family&quot;:&quot;Holmes&quot;,&quot;given&quot;:&quot;A. H.&quot;,&quot;parse-names&quot;:false,&quot;dropping-particle&quot;:&quot;&quot;,&quot;non-dropping-particle&quot;:&quot;&quot;}],&quot;container-title&quot;:&quot;Public health&quot;,&quot;container-title-short&quot;:&quot;Public Health&quot;,&quot;accessed&quot;:{&quot;date-parts&quot;:[[2023,10,14]]},&quot;DOI&quot;:&quot;10.1016/J.PUHE.2015.10.012&quot;,&quot;ISSN&quot;:&quot;1476-5616&quot;,&quot;PMID&quot;:&quot;26704633&quot;,&quot;URL&quot;:&quot;https://pubmed.ncbi.nlm.nih.gov/26704633/&quot;,&quot;issued&quot;:{&quot;date-parts&quot;:[[2016,4,1]]},&quot;page&quot;:&quot;19-37&quot;,&quot;abstract&quot;:&quot;Objectives: With the aim to facilitate a more comprehensive review process in public health including patient safety, we established a tool that we have termed ICROMS (Integrated quality Criteria for the Review Of Multiple Study designs), which unifies, integrates and refines current quality criteria for a large range of study designs including qualitative research. Study design: Review, pilot testing and expert consensus. Methods: The tool is the result of an iterative four phase process over two years: 1) gathering of established criteria for assessing controlled, non-controlled and qualitative study designs; 2) pilot testing of a first version in two systematic reviews on behavioural change in infection prevention and control and in antibiotic prescribing; 3) further refinement and adding of additional study designs in the context of the European Centre for Disease Prevention and Control funded project 'Systematic review and evidence-based guidance on organisation of hospital infection control programmes' (SIGHT); 4) scrutiny by the pan-European expert panel of the SIGHT project, which had the objective of ensuring robustness of the systematic review. Results: ICROMS includes established quality criteria for randomised studies, controlled before-and-after studies and interrupted time series, and incorporates criteria for non-controlled before-and-after studies, cohort studies and qualitative studies. The tool consists of two parts: 1) a list of quality criteria specific for each study design, as well as criteria applicable across all study designs by using a scoring system; 2) a 'decision matrix', which specifies the robustness of the study by identifying minimum requirements according to the study type and the relevance of the study to the review question. The decision matrix directly determines inclusion or exclusion of a study in the review. ICROMS was applied to a series of systematic reviews to test its feasibility and usefulness in the appraisal of multiple study designs. The tool was applicable across a wide range of study designs and outcome measures. Conclusion: ICROMS is a comprehensive yet feasible appraisal of a large range of study designs to be included in systematic reviews addressing behaviour change studies in patient safety and public health. The tool is sufficiently flexible to be applied to a variety of other domains in health-related research. Beyond its application to systematic reviews, we envisage that ICROMS can have a positive effect on researchers to be more rigorous in their study design and more diligent in their reporting.&quot;,&quot;publisher&quot;:&quot;Public Health&quot;,&quot;volume&quot;:&quot;133&quot;},&quot;isTemporary&quot;:false}]},{&quot;citationID&quot;:&quot;MENDELEY_CITATION_496dc561-8a33-4add-9ec0-a1e4763f03b2&quot;,&quot;properties&quot;:{&quot;noteIndex&quot;:0},&quot;isEdited&quot;:false,&quot;manualOverride&quot;:{&quot;isManuallyOverridden&quot;:false,&quot;citeprocText&quot;:&quot;[1–9,33–38]&quot;,&quot;manualOverrideText&quot;:&quot;&quot;},&quot;citationItems&quot;:[{&quot;id&quot;:&quot;c16981ab-2f07-3d11-ae97-de69b275fa1c&quot;,&quot;itemData&quot;:{&quot;type&quot;:&quot;article-journal&quot;,&quot;id&quot;:&quot;c16981ab-2f07-3d11-ae97-de69b275fa1c&quot;,&quot;title&quot;:&quot;Use of cefuroxime for women with community-onset acute pyelonephritis caused by cefuroxime-susceptible or -resistant Escherichia coli&quot;,&quot;author&quot;:[{&quot;family&quot;:&quot;Chang&quot;,&quot;given&quot;:&quot;U. Im&quot;,&quot;parse-names&quot;:false,&quot;dropping-particle&quot;:&quot;&quot;,&quot;non-dropping-particle&quot;:&quot;&quot;},{&quot;family&quot;:&quot;Kim&quot;,&quot;given&quot;:&quot;Hyung Wook&quot;,&quot;parse-names&quot;:false,&quot;dropping-particle&quot;:&quot;&quot;,&quot;non-dropping-particle&quot;:&quot;&quot;},{&quot;family&quot;:&quot;Wie&quot;,&quot;given&quot;:&quot;Seong Heon&quot;,&quot;parse-names&quot;:false,&quot;dropping-particle&quot;:&quot;&quot;,&quot;non-dropping-particle&quot;:&quot;&quot;}],&quot;container-title&quot;:&quot;Korean Journal of Internal Medicine&quot;,&quot;DOI&quot;:&quot;10.3904/kjim.2016.31.1.145&quot;,&quot;ISSN&quot;:&quot;20056648&quot;,&quot;PMID&quot;:&quot;26767868&quot;,&quot;issued&quot;:{&quot;date-parts&quot;:[[2016,1,1]]},&quot;page&quot;:&quot;145-155&quot;,&quot;abstract&quot;:&quot;Background/Aims: Efforts to decrease the use of extended-spectrum cephalosporins are required to prevent the selection and transmission of multi-drug resistant pathogens, such as extended-spectrum b-lactamase (ESBL)-producing Enterobacteriaceae. The objectives of this study were to assess the clinical efficacy of intravenous cefuroxime as an empirical antibiotic for the treatment of hospitalized women with acute pyelonephritis (APN) caused by Escherichia coli. Methods: We analyzed the clinical and microbiologic database of 328 hospitalized women with community-onset APN. Results: Of 328 women with APN, 22 patients had cefuroxime-resistant E. coli APN, and 306 patients had cefuroxime-susceptible E. coli APN. The early clinical success rates were significantly higher (p = 0.001) in the cefuroxime-susceptible group (90.8%, 278/306) than in the cefuroxime-resistant group (68.2%, 15/22) at 72 hours. The clinical cure rates at 4 to 14 days after completing antimicrobial therapy were not significantly different in the cefuroxime-resistant or -susceptible groups, with 88.2% (15/17) and 97.8% (223/228; p = 0.078), respectively. The microbiological cure rates were not significantly different and were 90.9% (10/11) and 93.4% (128/137), respectively (p =0.550). The median duration of hospitalization in the cefuroxime-resistant and -susceptible groups was 10 days (interquartile range [IQR], 8 to 13) and 10 days (IQR, 8 to 14), respectively (p=0.319). Conclusions: Cefuroxime, a second-generation cephalosporin, can be used for the initial empirical therapy of community-onset APN if tailored according to uropathogen identification and susceptibility results, especially in areas where the prevalence rate of ESBL-producing uropathogens is low.&quot;,&quot;publisher&quot;:&quot;Korean Association of Internal Medicine&quot;,&quot;issue&quot;:&quot;1&quot;,&quot;volume&quot;:&quot;31&quot;,&quot;container-title-short&quot;:&quot;&quot;},&quot;isTemporary&quot;:false},{&quot;id&quot;:&quot;9e738b41-44f0-35f2-980c-635045b7017b&quot;,&quot;itemData&quot;:{&quot;type&quot;:&quot;article-journal&quot;,&quot;id&quot;:&quot;9e738b41-44f0-35f2-980c-635045b7017b&quot;,&quot;title&quot;:&quot;Dipsticks and diagnostic algorithms in urinary tract infection: Development and validation, randomised trial, economic analysis, observational cohort and qualitative study&quot;,&quot;author&quot;:[{&quot;family&quot;:&quot;Little&quot;,&quot;given&quot;:&quot;P.&quot;,&quot;parse-names&quot;:false,&quot;dropping-particle&quot;:&quot;&quot;,&quot;non-dropping-particle&quot;:&quot;&quot;},{&quot;family&quot;:&quot;Turner&quot;,&quot;given&quot;:&quot;S.&quot;,&quot;parse-names&quot;:false,&quot;dropping-particle&quot;:&quot;&quot;,&quot;non-dropping-particle&quot;:&quot;&quot;},{&quot;family&quot;:&quot;Rumsby&quot;,&quot;given&quot;:&quot;K.&quot;,&quot;parse-names&quot;:false,&quot;dropping-particle&quot;:&quot;&quot;,&quot;non-dropping-particle&quot;:&quot;&quot;},{&quot;family&quot;:&quot;Warner&quot;,&quot;given&quot;:&quot;G.&quot;,&quot;parse-names&quot;:false,&quot;dropping-particle&quot;:&quot;&quot;,&quot;non-dropping-particle&quot;:&quot;&quot;},{&quot;family&quot;:&quot;Moore&quot;,&quot;given&quot;:&quot;M.&quot;,&quot;parse-names&quot;:false,&quot;dropping-particle&quot;:&quot;&quot;,&quot;non-dropping-particle&quot;:&quot;&quot;},{&quot;family&quot;:&quot;Lowes&quot;,&quot;given&quot;:&quot;J. A.&quot;,&quot;parse-names&quot;:false,&quot;dropping-particle&quot;:&quot;&quot;,&quot;non-dropping-particle&quot;:&quot;&quot;},{&quot;family&quot;:&quot;Smith&quot;,&quot;given&quot;:&quot;H.&quot;,&quot;parse-names&quot;:false,&quot;dropping-particle&quot;:&quot;&quot;,&quot;non-dropping-particle&quot;:&quot;&quot;},{&quot;family&quot;:&quot;Hawke&quot;,&quot;given&quot;:&quot;C.&quot;,&quot;parse-names&quot;:false,&quot;dropping-particle&quot;:&quot;&quot;,&quot;non-dropping-particle&quot;:&quot;&quot;},{&quot;family&quot;:&quot;Turner&quot;,&quot;given&quot;:&quot;D.&quot;,&quot;parse-names&quot;:false,&quot;dropping-particle&quot;:&quot;&quot;,&quot;non-dropping-particle&quot;:&quot;&quot;},{&quot;family&quot;:&quot;Leydon&quot;,&quot;given&quot;:&quot;G. M.&quot;,&quot;parse-names&quot;:false,&quot;dropping-particle&quot;:&quot;&quot;,&quot;non-dropping-particle&quot;:&quot;&quot;},{&quot;family&quot;:&quot;Arscott&quot;,&quot;given&quot;:&quot;A.&quot;,&quot;parse-names&quot;:false,&quot;dropping-particle&quot;:&quot;&quot;,&quot;non-dropping-particle&quot;:&quot;&quot;},{&quot;family&quot;:&quot;Mullee&quot;,&quot;given&quot;:&quot;M.&quot;,&quot;parse-names&quot;:false,&quot;dropping-particle&quot;:&quot;&quot;,&quot;non-dropping-particle&quot;:&quot;&quot;}],&quot;container-title&quot;:&quot;Health Technology Assessment&quot;,&quot;container-title-short&quot;:&quot;Health Technol Assess (Rockv)&quot;,&quot;DOI&quot;:&quot;10.3310/hta13190&quot;,&quot;ISSN&quot;:&quot;13665278&quot;,&quot;PMID&quot;:&quot;19364448&quot;,&quot;issued&quot;:{&quot;date-parts&quot;:[[2009]]},&quot;abstract&quot;:&quot;Objectives: To estimate clinical and dipstick predictors of infection and develop and test clinical scores; to compare management using clinical and dipstick scores with commonly used alternative strategies; to estimate the cost-effectiveness of each strategy; and to understand the natural history of urinary tract infection (UTI) and women's concerns about its presentation and management. Design: There were six studies: (1) validation development for diagnostic clinical and dipstick scores; (2) validation of the scores developed; (3) observation of the natural history of UTI; (4) randomised controlled trial (RCT) of scores developed in study I; (5) economic analysis of the RCT; (6) qualitative study of patients in the RCT. Setting: Primary care. Participants: Women aged 17-70 with suspected UTI. Interventions: Patients were randomised to five management approaches: empirical antibiotics; empirical delayed antibiotics; target antibiotics based on a higher symptom score; target antibiotics based on dipstick results; or target antibiotics based on a positive mid-stream specimen of urine (MSU). Main outcome measures: Antibiotic use, use of MSUs, rates of reconsultation and duration, and severity of symptoms. Results: (1) 62.5% of women had confirmed UTI. Only predicted diagnosis of UTI. A dipstick rule - based on having nitrite or both leucocytes and blood - was moderately sensitive (77%) and specific (70%) [positive predictive value (PPV) 81%, negative predictive value (NPV) 65%]. A clinical rule - based on having two of urine cloudiness, offensive smell, reported moderately severe dysuria, moderately severe nocturia - was less sensitive (65%) (specificity 69%, PPV 77%, NPV 54%). (2) 66% of women had confirmed UTI. The predictive values of nitrite, leucocyte esterase and blood were confirmed. The dipstick rule was moderately sensitive (75%) but less specific (66%) (PPV 81%, NPV 57%). (3) Symptoms rated as moderately bad or worse lasted 3.25 days on average for infections sensitive to antibiotics; resistant infections lasted 56% longer, infections not treated with antibiotics 62% longer and symptoms associated with urethral syndrome 33% longer. Symptom duration was shorter if the doctor was perceived to be positive about prognosis, and longer with frequent somatic symptoms, previous history of cystitis, urinary frequency and more severe symptoms at baseline. (4) 66% of the MSU group had laboratory-confirmed UTI. Women suffered 3.5 days of moderately bad symptoms if they took antibiotics immediately but 4.8 days if they delayed taking antibiotics for 48 hours. Taking bicarbonate or cranberry juice had no effect. (5) The MSU group was more costly over 1 month but not over 1 year. Cost effectiveness acceptability curves showed that for a value per day of moderately bad symptoms of over £10, the dipstick strategy is most likely to be cost-effective. (6) Fear of spread to the kidneys, blood in the urine, and the impact of symptoms on vocational and leisure activities were important triggers for seeking help. When patients are asked to delay taking antibiotics the uncomfortable and worrying journey from 'person to patient' needs to be acknowledged and the rationale behind delaying the antibiotics made clear. Conclusions: To achieve good symptom control and reduce antibiotic use clinicians should either offer a 48-hour delayed antibiotic prescription to be used at the patient's discretion or target antibiotic treatment by dipsticks (positive nitrite or positive leucocytes and blood) with the offer of a delayed prescription if dipstick results are negative. © 2009 Queen's Printer and Controller of HMSO. All rights reserved.&quot;,&quot;publisher&quot;:&quot;National Co-ordinating Centre for HTA&quot;,&quot;issue&quot;:&quot;19&quot;,&quot;volume&quot;:&quot;13&quot;},&quot;isTemporary&quot;:false},{&quot;id&quot;:&quot;d54d0f7e-71b7-365a-96b6-7655d05160bc&quot;,&quot;itemData&quot;:{&quot;type&quot;:&quot;article-journal&quot;,&quot;id&quot;:&quot;d54d0f7e-71b7-365a-96b6-7655d05160bc&quot;,&quot;title&quot;:&quot;Clinical impact of multidrug-resistant bacteria in older hospitalized patients with community-acquired urinary tract infection&quot;,&quot;author&quot;:[{&quot;family&quot;:&quot;Madrazo&quot;,&quot;given&quot;:&quot;Manuel&quot;,&quot;parse-names&quot;:false,&quot;dropping-particle&quot;:&quot;&quot;,&quot;non-dropping-particle&quot;:&quot;&quot;},{&quot;family&quot;:&quot;Esparcia&quot;,&quot;given&quot;:&quot;Ana&quot;,&quot;parse-names&quot;:false,&quot;dropping-particle&quot;:&quot;&quot;,&quot;non-dropping-particle&quot;:&quot;&quot;},{&quot;family&quot;:&quot;López-Cruz&quot;,&quot;given&quot;:&quot;Ian&quot;,&quot;parse-names&quot;:false,&quot;dropping-particle&quot;:&quot;&quot;,&quot;non-dropping-particle&quot;:&quot;&quot;},{&quot;family&quot;:&quot;Alberola&quot;,&quot;given&quot;:&quot;Juan&quot;,&quot;parse-names&quot;:false,&quot;dropping-particle&quot;:&quot;&quot;,&quot;non-dropping-particle&quot;:&quot;&quot;},{&quot;family&quot;:&quot;Piles&quot;,&quot;given&quot;:&quot;Laura&quot;,&quot;parse-names&quot;:false,&quot;dropping-particle&quot;:&quot;&quot;,&quot;non-dropping-particle&quot;:&quot;&quot;},{&quot;family&quot;:&quot;Viana&quot;,&quot;given&quot;:&quot;Alba&quot;,&quot;parse-names&quot;:false,&quot;dropping-particle&quot;:&quot;&quot;,&quot;non-dropping-particle&quot;:&quot;&quot;},{&quot;family&quot;:&quot;Eiros&quot;,&quot;given&quot;:&quot;José María&quot;,&quot;parse-names&quot;:false,&quot;dropping-particle&quot;:&quot;&quot;,&quot;non-dropping-particle&quot;:&quot;&quot;},{&quot;family&quot;:&quot;Artero&quot;,&quot;given&quot;:&quot;Arturo&quot;,&quot;parse-names&quot;:false,&quot;dropping-particle&quot;:&quot;&quot;,&quot;non-dropping-particle&quot;:&quot;&quot;}],&quot;container-title&quot;:&quot;BMC Infectious Diseases&quot;,&quot;container-title-short&quot;:&quot;BMC Infect Dis&quot;,&quot;DOI&quot;:&quot;10.1186/s12879-021-06939-2&quot;,&quot;ISSN&quot;:&quot;14712334&quot;,&quot;PMID&quot;:&quot;34876045&quot;,&quot;issued&quot;:{&quot;date-parts&quot;:[[2021,12,1]]},&quot;abstract&quot;:&quot;Introduction: Previous studies have described some risk factors for multidrug-resistant (MDR) bacteria in urinary tract infection (UTI). However, the clinical impact of MDR bacteria on older hospitalized patients with community-acquired UTI has not been broadly analyzed. We conducted a study in older adults with community-acquired UTI in order to identify risk factors for MDR bacteria and to know their clinical impact. Methods: Cohort prospective observational study of patients of 65 years or older, consecutively admitted to a university hospital, diagnosed with community-acquired UTI. We compared epidemiological and clinical variables and outcomes, from UTI due to MDR and non-MDR bacteria. Independent risk factors for MDR bacteria were analyzed using logistic regression. Results: 348 patients were included, 41.4% of them with UTI due to MDR bacteria. Median age was 81 years. Hospital mortality was 8.6%, with no difference between the MDR and non-MDR bacteria groups. Median length of stay was 5 [4–8] days, with a longer stay in the MDR group (6 [4–8] vs. 5 [4–7] days, p = 0.029). Inadequate empirical antimicrobial therapy (IEAT) was 23.3%, with statistically significant differences between groups (33.3% vs. 16.2%, p &lt; 0.001). Healthcare-associated UTI variables, in particular previous antimicrobial therapy and residence in a nursing home, were found to be independent risk factors for MDR bacteria. Conclusions: The clinical impact of MDR bacteria was moderate. MDR bacteria cases had higher IEAT and longer hospital stay, although mortality was not higher. Previous antimicrobial therapy and residence in a nursing home were independent risk factors for MDR bacteria.&quot;,&quot;publisher&quot;:&quot;BioMed Central Ltd&quot;,&quot;issue&quot;:&quot;1&quot;,&quot;volume&quot;:&quot;21&quot;},&quot;isTemporary&quot;:false},{&quot;id&quot;:&quot;01091645-eeff-3fee-9cb2-2275b41d265c&quot;,&quot;itemData&quot;:{&quot;type&quot;:&quot;article-journal&quot;,&quot;id&quot;:&quot;01091645-eeff-3fee-9cb2-2275b41d265c&quot;,&quot;title&quot;:&quot;Third-Generation Cephalosporin Resistance and Associated Discordant Antibiotic Treatment in Emergency Department Febrile Urinary Tract Infections&quot;,&quot;author&quot;:[{&quot;family&quot;:&quot;Mark&quot;,&quot;given&quot;:&quot;Dustin G.&quot;,&quot;parse-names&quot;:false,&quot;dropping-particle&quot;:&quot;&quot;,&quot;non-dropping-particle&quot;:&quot;&quot;},{&quot;family&quot;:&quot;Hung&quot;,&quot;given&quot;:&quot;Yun Yi&quot;,&quot;parse-names&quot;:false,&quot;dropping-particle&quot;:&quot;&quot;,&quot;non-dropping-particle&quot;:&quot;&quot;},{&quot;family&quot;:&quot;Salim&quot;,&quot;given&quot;:&quot;Zena&quot;,&quot;parse-names&quot;:false,&quot;dropping-particle&quot;:&quot;&quot;,&quot;non-dropping-particle&quot;:&quot;&quot;},{&quot;family&quot;:&quot;Tarlton&quot;,&quot;given&quot;:&quot;Nicole J.&quot;,&quot;parse-names&quot;:false,&quot;dropping-particle&quot;:&quot;&quot;,&quot;non-dropping-particle&quot;:&quot;&quot;},{&quot;family&quot;:&quot;Torres&quot;,&quot;given&quot;:&quot;Esteban&quot;,&quot;parse-names&quot;:false,&quot;dropping-particle&quot;:&quot;&quot;,&quot;non-dropping-particle&quot;:&quot;&quot;},{&quot;family&quot;:&quot;Frazee&quot;,&quot;given&quot;:&quot;Bradley W.&quot;,&quot;parse-names&quot;:false,&quot;dropping-particle&quot;:&quot;&quot;,&quot;non-dropping-particle&quot;:&quot;&quot;}],&quot;container-title&quot;:&quot;Annals of Emergency Medicine&quot;,&quot;container-title-short&quot;:&quot;Ann Emerg Med&quot;,&quot;DOI&quot;:&quot;10.1016/j.annemergmed.2021.01.003&quot;,&quot;ISSN&quot;:&quot;10976760&quot;,&quot;PMID&quot;:&quot;33781606&quot;,&quot;issued&quot;:{&quot;date-parts&quot;:[[2021,9,1]]},&quot;page&quot;:&quot;357-369&quot;,&quot;abstract&quot;:&quot;Study objective: Third-generation cephalosporin-resistant (3GCR) Escherichia coli, Klebsiella pneumoniae, and Proteus mirabilis (EKP) are an increasingly common cause of community-onset urinary tract infections (UTIs) in the United States. The 3GCR antimicrobial resistance pattern in these Enterobacterales species is most commonly due to production of extended-spectrum β-lactamases. We sought to provide contemporary, emergency department (ED)-focused data on 3GCR-EKP UTI regional prevalence, presentation, antibiotic susceptibility, and empiric treatment patterns, and outcomes. Methods: We performed a retrospective cohort study of all adults admitted with a febrile UTI at 21 Kaiser Permanente Northern California EDs between January 2017 and June 2019. Inclusion criteria included fever; admitting diagnosis of UTI, pyelonephritis, or sepsis; and ED urine culture with greater than 100,000 colony-forming units/mL of an EKP species. 3GCR was defined as in vitro resistance to ceftriaxone, ceftazidime, or both. 3GCR-EKP cases were compared with non-3GCR-EKP controls for the following: demographics, comorbidities, presenting clinical features, urinary isolate antimicrobial susceptibility, treatment, and clinical outcomes. The primary outcome measure was the rate of discordant initial empiric antibiotic treatment (administered within 6 hours of ED arrival) when compared with antimicrobial susceptibility testing. Secondary outcomes included hospital length of stay and 90-day mortality, adjusted for comorbidities and severity of illness. Results: There were 4,107 patients (median age 73 years and 35% men) who met study inclusion criteria. Of these patients, 530 (12.9%) had a 3GCR-EKP urinary tract infection. The proportion of subjects possessing risk factors for a health care-associated or extended-spectrum β-lactamase infection was 92.8% of case patients and 86.1% of controls. When comparing 3GCR-EKP case and non-3GCR-EKP control isolates, ciprofloxacin susceptibility rates were 21% versus 88%, and piperacillin/tazobactam susceptibility rates were 89% versus 97%, respectively. Initial empiric antibiotic therapy was discordant with antimicrobial susceptibility testing results in 63% of case patients versus 7% of controls (odds ratio 21.0; 95% confidence interval 16.9 to 26.0). The hospital length of stay was longer for 3GCR-EKP case patients, with an adjusted mean difference of 29.7 hours (95% CI 19.0 to 40.4). Ninety-day mortality was 12% in case patients versus 8% in controls (adjusted odds ratio 1.56; 95% confidence interval 1.07 to 2.28). Conclusion: In this large, 2017 to 2019 Northern California ED study, nearly 13% of febrile EKP UTIs requiring hospitalization were caused by 3GCR-EKP, and in these cases, initial empiric therapy was often discordant with antimicrobial susceptibility testing. 3GCR-EKP infections were associated with a longer hospital length of stay and higher 90-day mortality. Similar data from other regions and for outpatient UTIs are needed.&quot;,&quot;publisher&quot;:&quot;Mosby Inc.&quot;,&quot;issue&quot;:&quot;3&quot;,&quot;volume&quot;:&quot;78&quot;},&quot;isTemporary&quot;:false},{&quot;id&quot;:&quot;c1b59073-6562-38c7-a347-964bf44dd40c&quot;,&quot;itemData&quot;:{&quot;type&quot;:&quot;article-journal&quot;,&quot;id&quot;:&quot;c1b59073-6562-38c7-a347-964bf44dd40c&quot;,&quot;title&quot;:&quot;The Increased Length of Hospital Stay and Mortality Associated With Community-Associated Infections in Australia&quot;,&quot;author&quot;:[{&quot;family&quot;:&quot;Wozniak&quot;,&quot;given&quot;:&quot;Teresa M.&quot;,&quot;parse-names&quot;:false,&quot;dropping-particle&quot;:&quot;&quot;,&quot;non-dropping-particle&quot;:&quot;&quot;},{&quot;family&quot;:&quot;Dyda&quot;,&quot;given&quot;:&quot;Amalie&quot;,&quot;parse-names&quot;:false,&quot;dropping-particle&quot;:&quot;&quot;,&quot;non-dropping-particle&quot;:&quot;&quot;},{&quot;family&quot;:&quot;Lee&quot;,&quot;given&quot;:&quot;Xing&quot;,&quot;parse-names&quot;:false,&quot;dropping-particle&quot;:&quot;&quot;,&quot;non-dropping-particle&quot;:&quot;&quot;}],&quot;container-title&quot;:&quot;Open Forum Infectious Diseases&quot;,&quot;container-title-short&quot;:&quot;Open Forum Infect Dis&quot;,&quot;DOI&quot;:&quot;10.1093/ofid/ofac133&quot;,&quot;ISSN&quot;:&quot;23288957&quot;,&quot;issued&quot;:{&quot;date-parts&quot;:[[2022,5,1]]},&quot;abstract&quot;:&quot;Background: An increasing proportion of antibiotic-resistant infections are community acquired. However, the burden of community-associated infections (CAIs) and the resulting impact due to resistance have not been well described. Methods: We conducted a multisite, retrospective case-cohort study of all acute care hospital admissions across 134 hospitals in Australia. Patients admitted with a positive culture of 1 of 5 organisms of interest, namely Escherichia coli, Klebsiella pneumoniae, Pseudomonas aeruginosa, Staphylococcus aureus, and Enterococcus faecium, from January 1, 2012, through December 30, 2016, were included. Data linkage was used to link hospital admissions and pathology data. Patients with a bloodstream infection (BSI), urinary tract infection (UTI), or respiratory tract infection (RTI) were included in the analysis. We compared patients with a resistant and drug-sensitive infection and used regression analyses to derive the difference in length of hospital stay (LOS) and mortality estimates associated with resistance. Results: No statistically significant impact on hospital LOS for patients with resistant CAIs compared with drug-sensitive CAIs was identified. CAI patients with drug-resistant Enterobacteriaceae (E. coli, K. pneumoniae) BSIs were more likely to die in the hospital than those with drug-sensitive Enterobacteriaceae BSIs (odds ratio [OR], 3.28; 95% CI, 1.40-6.92). CAI patients with drug-resistant P. aeruginosa UTIs were more likely to die in the hospital than those with the drug-sensitive counterpart (OR,2.43; 95% CI, 1.12-4.85). Conclusions: The burden of CAI in the hospital is significant, and antibiotic resistance is adding to associated mortality.&quot;,&quot;publisher&quot;:&quot;Oxford University Press&quot;,&quot;issue&quot;:&quot;5&quot;,&quot;volume&quot;:&quot;9&quot;},&quot;isTemporary&quot;:false},{&quot;id&quot;:&quot;c8804c52-e3ce-3bef-bb29-5dabed91e088&quot;,&quot;itemData&quot;:{&quot;type&quot;:&quot;article-journal&quot;,&quot;id&quot;:&quot;c8804c52-e3ce-3bef-bb29-5dabed91e088&quot;,&quot;title&quot;:&quot;Quantitative Evaluation of the Economic Impact of Antimicrobial Resistance on the Treatment of Community-Acquired Acute Pyelonephritis in Korea&quot;,&quot;author&quot;:[{&quot;family&quot;:&quot;Cheong&quot;,&quot;given&quot;:&quot;Taul&quot;,&quot;parse-names&quot;:false,&quot;dropping-particle&quot;:&quot;&quot;,&quot;non-dropping-particle&quot;:&quot;&quot;},{&quot;family&quot;:&quot;Ahn&quot;,&quot;given&quot;:&quot;Jungmo&quot;,&quot;parse-names&quot;:false,&quot;dropping-particle&quot;:&quot;&quot;,&quot;non-dropping-particle&quot;:&quot;&quot;},{&quot;family&quot;:&quot;Kim&quot;,&quot;given&quot;:&quot;Yun Seop&quot;,&quot;parse-names&quot;:false,&quot;dropping-particle&quot;:&quot;&quot;,&quot;non-dropping-particle&quot;:&quot;&quot;},{&quot;family&quot;:&quot;Pai&quot;,&quot;given&quot;:&quot;Hyunjoo&quot;,&quot;parse-names&quot;:false,&quot;dropping-particle&quot;:&quot;&quot;,&quot;non-dropping-particle&quot;:&quot;&quot;},{&quot;family&quot;:&quot;Kim&quot;,&quot;given&quot;:&quot;Bongyoung&quot;,&quot;parse-names&quot;:false,&quot;dropping-particle&quot;:&quot;&quot;,&quot;non-dropping-particle&quot;:&quot;&quot;}],&quot;container-title&quot;:&quot;Infection and Chemotherapy&quot;,&quot;container-title-short&quot;:&quot;Infect Chemother&quot;,&quot;DOI&quot;:&quot;10.3947/IC.2022.0057&quot;,&quot;ISSN&quot;:&quot;20926448&quot;,&quot;issued&quot;:{&quot;date-parts&quot;:[[2022,9,1]]},&quot;abstract&quot;:&quot;Background: The proportion of antimicrobial-resistant Enterobacteriales as a causative pathogen of community-acquired acute pyelonephritis (APN) has been increasing. The aim of this study was to quantitatively evaluate the impact of antimicrobial resistance on medical costs and length of hospital stay for the treatment of APN. Materials and Methods: A single-center retrospective cohort study was conducted between January 2018 and December 2019. All hospitalized patients aged ≥19 years who were diagnosed with community-acquired APN were recruited, and those diagnosed with Enterobacteriales as a causative pathogen were included. Log-linear regression analysis was performed to determine the risk factors for medical costs and length of hospital stay. Results: A total of 241 patients participated in this study. Of these, 75 (31.1%) and 87 (36.1%) had extended-spectrum beta-lactamase (ESBL)-producing pathogens and ciprofloxacin-resistant pathogens as the causative pathogen, respectively. Based on the log-linear regression model, ESBL-producing Enterobacteriales is a causative pathogen that is, on average, 27.0%, or United States Dollar (USD) 1,211 (P = 0.026) more expensive than non-ESBL-producing Enterobacteriales. A patient who is a year older would incur USD 23 (P = 0.040) more, those having any structural problems in the urinary tract would incur USD 1,231 (P = 0.015) more, and those with a unit increase in the Pitt bacteremia score would incur USD 767 (P &lt;0.001) more, with all other variables constant. Having a case in which ESBL-producing Enterobacteriales is a causative pathogen would explain staying 22.0% longer or 2 more days (P = 0.050) in the hospital than non-ESBL-producing Enterobacteriales. A patient who is 10 years older would, on average, would have to stay for half a day longer (P = 0.045). Any structural problems in the urinary tract explain a longer stay (2.4 days longer; P = 0.032), and moving from 0 to 5 on the Pitt bacteremia score would explain four more days (P = 0.038) in the hospital. Conclusion: Patients with community-acquired APN with ESBL-producing Enterobacteriale as the causative pathogen would incur, on average, 27.0% higher medical costs and 22.0% longer hospitalization days than patients detected with non-ESBL-producing pathogens. Provisional&quot;,&quot;publisher&quot;:&quot;Korean Society of Infectious Diseases, Korean Society for Antimicrobial Therapy, Korean Society for AIDS&quot;,&quot;issue&quot;:&quot;3&quot;,&quot;volume&quot;:&quot;54&quot;},&quot;isTemporary&quot;:false},{&quot;id&quot;:&quot;7cacffd0-2e76-379a-ab28-b54aefbdc99b&quot;,&quot;itemData&quot;:{&quot;type&quot;:&quot;article-journal&quot;,&quot;id&quot;:&quot;7cacffd0-2e76-379a-ab28-b54aefbdc99b&quot;,&quot;title&quot;:&quot;Clinical characteristics of community-acquired acute pyelonephritis caused by ESBL-producing pathogens in South Korea&quot;,&quot;author&quot;:[{&quot;family&quot;:&quot;Kim&quot;,&quot;given&quot;:&quot;B.&quot;,&quot;parse-names&quot;:false,&quot;dropping-particle&quot;:&quot;&quot;,&quot;non-dropping-particle&quot;:&quot;&quot;},{&quot;family&quot;:&quot;Kim&quot;,&quot;given&quot;:&quot;J.&quot;,&quot;parse-names&quot;:false,&quot;dropping-particle&quot;:&quot;&quot;,&quot;non-dropping-particle&quot;:&quot;&quot;},{&quot;family&quot;:&quot;Seo&quot;,&quot;given&quot;:&quot;M. R.&quot;,&quot;parse-names&quot;:false,&quot;dropping-particle&quot;:&quot;&quot;,&quot;non-dropping-particle&quot;:&quot;&quot;},{&quot;family&quot;:&quot;Wie&quot;,&quot;given&quot;:&quot;S. H.&quot;,&quot;parse-names&quot;:false,&quot;dropping-particle&quot;:&quot;&quot;,&quot;non-dropping-particle&quot;:&quot;&quot;},{&quot;family&quot;:&quot;Cho&quot;,&quot;given&quot;:&quot;Y. K.&quot;,&quot;parse-names&quot;:false,&quot;dropping-particle&quot;:&quot;&quot;,&quot;non-dropping-particle&quot;:&quot;&quot;},{&quot;family&quot;:&quot;Lim&quot;,&quot;given&quot;:&quot;S. K.&quot;,&quot;parse-names&quot;:false,&quot;dropping-particle&quot;:&quot;&quot;,&quot;non-dropping-particle&quot;:&quot;&quot;},{&quot;family&quot;:&quot;Lee&quot;,&quot;given&quot;:&quot;J. S.&quot;,&quot;parse-names&quot;:false,&quot;dropping-particle&quot;:&quot;&quot;,&quot;non-dropping-particle&quot;:&quot;&quot;},{&quot;family&quot;:&quot;Kwon&quot;,&quot;given&quot;:&quot;K. T.&quot;,&quot;parse-names&quot;:false,&quot;dropping-particle&quot;:&quot;&quot;,&quot;non-dropping-particle&quot;:&quot;&quot;},{&quot;family&quot;:&quot;Lee&quot;,&quot;given&quot;:&quot;H.&quot;,&quot;parse-names&quot;:false,&quot;dropping-particle&quot;:&quot;&quot;,&quot;non-dropping-particle&quot;:&quot;&quot;},{&quot;family&quot;:&quot;Cheong&quot;,&quot;given&quot;:&quot;H. J.&quot;,&quot;parse-names&quot;:false,&quot;dropping-particle&quot;:&quot;&quot;,&quot;non-dropping-particle&quot;:&quot;&quot;},{&quot;family&quot;:&quot;Park&quot;,&quot;given&quot;:&quot;D. W.&quot;,&quot;parse-names&quot;:false,&quot;dropping-particle&quot;:&quot;&quot;,&quot;non-dropping-particle&quot;:&quot;&quot;},{&quot;family&quot;:&quot;Ryu&quot;,&quot;given&quot;:&quot;S. Y.&quot;,&quot;parse-names&quot;:false,&quot;dropping-particle&quot;:&quot;&quot;,&quot;non-dropping-particle&quot;:&quot;&quot;},{&quot;family&quot;:&quot;Chung&quot;,&quot;given&quot;:&quot;M. H.&quot;,&quot;parse-names&quot;:false,&quot;dropping-particle&quot;:&quot;&quot;,&quot;non-dropping-particle&quot;:&quot;&quot;},{&quot;family&quot;:&quot;Ki&quot;,&quot;given&quot;:&quot;M.&quot;,&quot;parse-names&quot;:false,&quot;dropping-particle&quot;:&quot;&quot;,&quot;non-dropping-particle&quot;:&quot;&quot;},{&quot;family&quot;:&quot;Pai&quot;,&quot;given&quot;:&quot;H.&quot;,&quot;parse-names&quot;:false,&quot;dropping-particle&quot;:&quot;&quot;,&quot;non-dropping-particle&quot;:&quot;&quot;}],&quot;container-title&quot;:&quot;Infection&quot;,&quot;container-title-short&quot;:&quot;Infection&quot;,&quot;DOI&quot;:&quot;10.1007/s15010-013-0441-z&quot;,&quot;ISSN&quot;:&quot;03008126&quot;,&quot;PMID&quot;:&quot;23504297&quot;,&quot;issued&quot;:{&quot;date-parts&quot;:[[2013,6]]},&quot;page&quot;:&quot;603-612&quot;,&quot;abstract&quot;:&quot;Objectives: The aim of this study was to determine the risk factors and clinical characteristics of community-acquired acute pyelonephritis (CA-APN) caused by extended-spectrum β-lactamase (ESBL)-producing organisms. Methods: From March 2010 to February 2011, patients with CA-APN were recruited in 11 hospitals in South Korea. Clinical and microbiological data were collected prospectively, and the ESBLs and multilocus sequence types of the ESBL-producing Escherichia coli were characterized. Comparison between CA-APN caused by ESBL-producing Enterobacteriaceae and those by non-ESBL-producing organisms was performed. Results: A total of 566 patients were recruited. Enterobacteriaceae were detected in 526 patients. Forty-six isolates (46/526, 8.7 %) were positive for ESBLs. Clinical and microbiological failure did not differ between the two groups, despite there being fewer patients with ESBL-positive isolates provided with appropriate antibiotics initially (19.6 vs. 93.8 %, p &lt; 0.001). However, the duration of hospitalization was longer in the ESBL group (10.5 vs. 7.0 days, p = 0.012). In a logistic regression model, Charlson score ≥1 point [odds ratio (OR) 3.4, 95 % confidence interval (CI) 1.6-7.0, p = 0.001], antibiotics usage during the previous year (OR 3.1, 95 % CI 1.4-7.2, p = 0.008), and urinary catheterization during the previous month (OR 4.4, 95 % CI 1.1-17.6, p = 0.035) were associated with the risks of CA-APN by ESBL producers. CTX-M-15 (48 %) and CTX-M-14 (38 %) were the most common ESBLs. ST131 was the most common clone (7/24, 29.1 %), which was more frequently resistant to cefepime, fosfomycin, and temocillin. Conclusions: The risk factors for CA-APN by ESBL producers were Charlson score ≥1 point, antibiotics usage during the previous year, and urinary catheterization during the previous month. © 2013 Springer-Verlag Berlin Heidelberg.&quot;,&quot;issue&quot;:&quot;3&quot;,&quot;volume&quot;:&quot;41&quot;},&quot;isTemporary&quot;:false},{&quot;id&quot;:&quot;83c6751a-56bc-30d3-8ab6-bcc3079fbacd&quot;,&quot;itemData&quot;:{&quot;type&quot;:&quot;article&quot;,&quot;id&quot;:&quot;83c6751a-56bc-30d3-8ab6-bcc3079fbacd&quot;,&quot;title&quot;:&quot;The economic burden of urinary tract infections in women visiting general practices in France: A cross-sectional survey&quot;,&quot;author&quot;:[{&quot;family&quot;:&quot;François&quot;,&quot;given&quot;:&quot;M.&quot;,&quot;parse-names&quot;:false,&quot;dropping-particle&quot;:&quot;&quot;,&quot;non-dropping-particle&quot;:&quot;&quot;},{&quot;family&quot;:&quot;Hanslik&quot;,&quot;given&quot;:&quot;T.&quot;,&quot;parse-names&quot;:false,&quot;dropping-particle&quot;:&quot;&quot;,&quot;non-dropping-particle&quot;:&quot;&quot;},{&quot;family&quot;:&quot;Dervaux&quot;,&quot;given&quot;:&quot;B.&quot;,&quot;parse-names&quot;:false,&quot;dropping-particle&quot;:&quot;&quot;,&quot;non-dropping-particle&quot;:&quot;&quot;},{&quot;family&quot;:&quot;Strat&quot;,&quot;given&quot;:&quot;Y.&quot;,&quot;parse-names&quot;:false,&quot;dropping-particle&quot;:&quot;&quot;,&quot;non-dropping-particle&quot;:&quot;Le&quot;},{&quot;family&quot;:&quot;Coignard&quot;,&quot;given&quot;:&quot;B.&quot;,&quot;parse-names&quot;:false,&quot;dropping-particle&quot;:&quot;&quot;,&quot;non-dropping-particle&quot;:&quot;&quot;},{&quot;family&quot;:&quot;Souty&quot;,&quot;given&quot;:&quot;C.&quot;,&quot;parse-names&quot;:false,&quot;dropping-particle&quot;:&quot;&quot;,&quot;non-dropping-particle&quot;:&quot;&quot;},{&quot;family&quot;:&quot;Vaux&quot;,&quot;given&quot;:&quot;S.&quot;,&quot;parse-names&quot;:false,&quot;dropping-particle&quot;:&quot;&quot;,&quot;non-dropping-particle&quot;:&quot;&quot;},{&quot;family&quot;:&quot;Maugat&quot;,&quot;given&quot;:&quot;S.&quot;,&quot;parse-names&quot;:false,&quot;dropping-particle&quot;:&quot;&quot;,&quot;non-dropping-particle&quot;:&quot;&quot;},{&quot;family&quot;:&quot;Rondet&quot;,&quot;given&quot;:&quot;C.&quot;,&quot;parse-names&quot;:false,&quot;dropping-particle&quot;:&quot;&quot;,&quot;non-dropping-particle&quot;:&quot;&quot;},{&quot;family&quot;:&quot;Sarazin&quot;,&quot;given&quot;:&quot;M.&quot;,&quot;parse-names&quot;:false,&quot;dropping-particle&quot;:&quot;&quot;,&quot;non-dropping-particle&quot;:&quot;&quot;},{&quot;family&quot;:&quot;Heym&quot;,&quot;given&quot;:&quot;B.&quot;,&quot;parse-names&quot;:false,&quot;dropping-particle&quot;:&quot;&quot;,&quot;non-dropping-particle&quot;:&quot;&quot;},{&quot;family&quot;:&quot;Coignard&quot;,&quot;given&quot;:&quot;B.&quot;,&quot;parse-names&quot;:false,&quot;dropping-particle&quot;:&quot;&quot;,&quot;non-dropping-particle&quot;:&quot;&quot;},{&quot;family&quot;:&quot;Rossignol&quot;,&quot;given&quot;:&quot;L.&quot;,&quot;parse-names&quot;:false,&quot;dropping-particle&quot;:&quot;&quot;,&quot;non-dropping-particle&quot;:&quot;&quot;}],&quot;container-title&quot;:&quot;BMC Health Services Research&quot;,&quot;container-title-short&quot;:&quot;BMC Health Serv Res&quot;,&quot;DOI&quot;:&quot;10.1186/s12913-016-1620-2&quot;,&quot;ISSN&quot;:&quot;14726963&quot;,&quot;PMID&quot;:&quot;27507292&quot;,&quot;issued&quot;:{&quot;date-parts&quot;:[[2016]]},&quot;abstract&quot;:&quot;Background: Urinary tract infections (UTIs) are among the most common bacterial infections. Despite this burden, there are few studies of the costs of UTIs. The objective of this study was to determine the costs of UTIs in women over 18 years of age who visit general practitioners in France. Methods: The direct and indirect costs of clinical UTIs were estimated from societal, French National Health Insurance and patient perspectives. The study population was derived from a national cross-sectional survey entitled the Drug-Resistant Urinary Tract Infection (Druti). The Druti included every woman over 18 years of age who presented with symptoms of UTI and was conducted in France in 2012 and 2013 to estimate the annual incidence of UTIs due to antibiotic-resistant Enterobacteriaceae in women visiting general practitioners (GPS) for suspected UTIs. Results: Of the 538 women included in Druti, 460 were followed over 8 weeks and included in the cost analysis. The mean age of the women was 46 years old. The median cost of care for one episode of a suspected UTI was 38, and the mean cost was 70. The annual societal cost was 58 million, and 29 million of this was reimbursed by the French National Health Insurance system. In 25 % of the cases, the suspected UTIs were associated with negative urine cultures. The societal cost of these suspected UTIs with negative urine cultures was 13.5 million. No significant difference was found between the costs of the UTIs due to antibiotic-resistant E. coli and those due to wild E. coli (p = 0.63). Conclusion: In the current context in which the care costs are continually increasing, the results of this study suggests that it is possible to decrease the cost of UTIs by reducing the costs of suspected UTIs and unnecessary treatments, as well as limiting the use of non-recommended tests.&quot;,&quot;publisher&quot;:&quot;BioMed Central Ltd.&quot;,&quot;issue&quot;:&quot;1&quot;,&quot;volume&quot;:&quot;16&quot;},&quot;isTemporary&quot;:false},{&quot;id&quot;:&quot;79ee6477-ca5f-32c0-adcd-40890b15c17b&quot;,&quot;itemData&quot;:{&quot;type&quot;:&quot;article-journal&quot;,&quot;id&quot;:&quot;79ee6477-ca5f-32c0-adcd-40890b15c17b&quot;,&quot;title&quot;:&quot;Impact of extended-spectrum β-lactamase-producing organisms on clinical and economic outcomes in patients with urinary tract infection&quot;,&quot;author&quot;:[{&quot;family&quot;:&quot;Macvane&quot;,&quot;given&quot;:&quot;Shawn H.&quot;,&quot;parse-names&quot;:false,&quot;dropping-particle&quot;:&quot;&quot;,&quot;non-dropping-particle&quot;:&quot;&quot;},{&quot;family&quot;:&quot;Tuttle&quot;,&quot;given&quot;:&quot;Lindsay O.&quot;,&quot;parse-names&quot;:false,&quot;dropping-particle&quot;:&quot;&quot;,&quot;non-dropping-particle&quot;:&quot;&quot;},{&quot;family&quot;:&quot;Nicolau&quot;,&quot;given&quot;:&quot;David P.&quot;,&quot;parse-names&quot;:false,&quot;dropping-particle&quot;:&quot;&quot;,&quot;non-dropping-particle&quot;:&quot;&quot;}],&quot;container-title&quot;:&quot;Journal of Hospital Medicine&quot;,&quot;container-title-short&quot;:&quot;J Hosp Med&quot;,&quot;DOI&quot;:&quot;10.1002/jhm.2157&quot;,&quot;ISSN&quot;:&quot;15535606&quot;,&quot;PMID&quot;:&quot;24464783&quot;,&quot;issued&quot;:{&quot;date-parts&quot;:[[2014]]},&quot;page&quot;:&quot;232-238&quot;,&quot;abstract&quot;:&quot;OBJECTIVE: To compare clinical and economic outcomes between patients with urinary tract infection (UTI) due to extended-spectrum β-lactamase-producing Escherichia coli and Klebsiella species (ESBL-EK) versus patients with non-ESBL-EK UTI. PATIENTS AND METHODS: Eighty-four (3.6%) of 2345 patients admitted between September 1, 2011 and August 31, 2012 with UTI were positive for ESBL-EK. Fifty-five ESBL-EK UTI (cases) and matched controls (non-ESBL-EK UTI) were included in the analysis. Clinical and economic outcomes were compared between cases and controls for statistical significance. RESULTS: Cases were more likely to have diabetes mellitus, a history of recurrent UTIs, recently received antibiotics, recently been hospitalized, and had previous isolation of an ESBL-producing organism compared with controls. Failure of initial antibiotic regimen (62% vs 6%; P&lt;0.001) and time to appropriate antibiotic therapy (51 vs 2.5 hours; P&lt;0.001) were greater in cases. The median cost of care was greater (additional $3658; P=0.02) and the median length of stay (LOS) prolonged for cases (6 vs 4 days; P=0.02) despite similar hospital reimbursement (additional $469; P=0.56). Although not significant, infection-related mortality (7.2% vs 1.8%) and 30-day UTI readmission (7.2% vs 3.6%) were higher in ESBL-EK cases. CONCLUSIONS: UTI caused by ESBL-EK is associated with significant clinical and economic burden. The cost of care and LOS of patients with ESBL-EK UTI were 1.5 times those caused by non-ESBL-EK. Importantly, the additional cost of care is a liability to the hospital, as this is not offset by reimbursement. Appropriate and timely initial antibiotics may minimize the ESBL-EK impact on outcomes of patients with UTI. © 2014 Society of Hospital Medicine.&quot;,&quot;publisher&quot;:&quot;John Wiley and Sons Inc.&quot;,&quot;issue&quot;:&quot;4&quot;,&quot;volume&quot;:&quot;9&quot;},&quot;isTemporary&quot;:false},{&quot;id&quot;:&quot;392363be-e6e2-33d5-b559-7d23c116dac3&quot;,&quot;itemData&quot;:{&quot;type&quot;:&quot;article-journal&quot;,&quot;id&quot;:&quot;392363be-e6e2-33d5-b559-7d23c116dac3&quot;,&quot;title&quot;:&quot;Epidemiology and economics of adult patients hospitalized with urinary tract infections&quot;,&quot;author&quot;:[{&quot;family&quot;:&quot;Cardwell&quot;,&quot;given&quot;:&quot;Sophia M.&quot;,&quot;parse-names&quot;:false,&quot;dropping-particle&quot;:&quot;&quot;,&quot;non-dropping-particle&quot;:&quot;&quot;},{&quot;family&quot;:&quot;Crandon&quot;,&quot;given&quot;:&quot;Jared L.&quot;,&quot;parse-names&quot;:false,&quot;dropping-particle&quot;:&quot;&quot;,&quot;non-dropping-particle&quot;:&quot;&quot;},{&quot;family&quot;:&quot;Nicolau&quot;,&quot;given&quot;:&quot;David P.&quot;,&quot;parse-names&quot;:false,&quot;dropping-particle&quot;:&quot;&quot;,&quot;non-dropping-particle&quot;:&quot;&quot;},{&quot;family&quot;:&quot;McClure&quot;,&quot;given&quot;:&quot;Mitchell H.&quot;,&quot;parse-names&quot;:false,&quot;dropping-particle&quot;:&quot;&quot;,&quot;non-dropping-particle&quot;:&quot;&quot;},{&quot;family&quot;:&quot;Nailor&quot;,&quot;given&quot;:&quot;Michael D.&quot;,&quot;parse-names&quot;:false,&quot;dropping-particle&quot;:&quot;&quot;,&quot;non-dropping-particle&quot;:&quot;&quot;}],&quot;container-title&quot;:&quot;Hospital practice (1995)&quot;,&quot;container-title-short&quot;:&quot;Hosp Pract (1995)&quot;,&quot;DOI&quot;:&quot;10.1080/21548331.2016.1133214&quot;,&quot;ISSN&quot;:&quot;21548331&quot;,&quot;PMID&quot;:&quot;26673518&quot;,&quot;issued&quot;:{&quot;date-parts&quot;:[[2016]]},&quot;page&quot;:&quot;33-40&quot;,&quot;abstract&quot;:&quot;BACKGROUND: Urinary tract infections (UTI) are among the most common bacterial diseases worldwide, with significant clinical and economic burden. Surveillance of pathogen epidemiology and risk factors for resistant pathogens in the hospital setting may improve the management of UTI.\nOBJECTIVE: To evaluate microbiology and antimicrobial susceptibility of UTI pathogens, with associated costs, in hospitalized patients.\nMETHODS: Patients diagnosed with UTI between July and September 2013 were retrospectively screened for clinical symptoms and treatment within 24 hours of admission, then categorized into groups: community acquired (Group 1); recent healthcare exposure (Group 2); or a history of identification of an extended-spectrum beta lactamase (ESBL)-producing organism (Group 3). Clinical, epidemiological, and financial data were compared between groups.\nRESULTS: From 308 included patients, a total of 216 pathogens were identified. Escherichia coli was most commonly identified pathogen, but frequencies differed between groups (p = 0.002), as did those of ESBL-producing pathogens (p &lt; 0.001) and Pseudomonas aeruginosa (p = 0.005). Appropriate empirical therapy also differed between groups (p = 0.003). Length of stay was longer for healthcare associated UTI with inappropriate empirical therapy (5.2 versus 6.3 days, p = 0.016). Increased cost was associated with factors other than antimicrobial costs. Intensive care unit (ICU) stay (p &lt; 0.001), care facility at discharge (p = 0.001), Foley catheter (FC) present on admission (p = 0.002), and Charlson comorbidity index (CCI) (p = 0.017) predicted increased cost overall, while ICU stay (p &lt; 0.001), time to appropriate therapy (p &lt; 0.001), and CCI (p = 0.015) predicted higher cost in patients with pathogens identified.\nCONCLUSIONS: Changes in antimicrobial susceptibility are evident with exposure to healthcare, the presence of a FC, and a history of resistant pathogens. Risk-based empirical prescribing and rapid de-escalation may improve care and reduce costs.&quot;,&quot;issue&quot;:&quot;1&quot;,&quot;volume&quot;:&quot;44&quot;},&quot;isTemporary&quot;:false},{&quot;id&quot;:&quot;58b8ce76-3a48-3c0a-b753-ff9f00311ee3&quot;,&quot;itemData&quot;:{&quot;type&quot;:&quot;article-journal&quot;,&quot;id&quot;:&quot;58b8ce76-3a48-3c0a-b753-ff9f00311ee3&quot;,&quot;title&quot;:&quot;Clinical and economic impact of community-onset urinary tract infections caused by esbl-producing klebsiella pneumoniae requiring hospitalization in spain: An observational cohort study&quot;,&quot;author&quot;:[{&quot;family&quot;:&quot;Rozenkiewicz&quot;,&quot;given&quot;:&quot;Dawid&quot;,&quot;parse-names&quot;:false,&quot;dropping-particle&quot;:&quot;&quot;,&quot;non-dropping-particle&quot;:&quot;&quot;},{&quot;family&quot;:&quot;Esteve-Palau&quot;,&quot;given&quot;:&quot;Erika&quot;,&quot;parse-names&quot;:false,&quot;dropping-particle&quot;:&quot;&quot;,&quot;non-dropping-particle&quot;:&quot;&quot;},{&quot;family&quot;:&quot;Arenas-Miras&quot;,&quot;given&quot;:&quot;Mar&quot;,&quot;parse-names&quot;:false,&quot;dropping-particle&quot;:&quot;&quot;,&quot;non-dropping-particle&quot;:&quot;&quot;},{&quot;family&quot;:&quot;Grau&quot;,&quot;given&quot;:&quot;Santiago&quot;,&quot;parse-names&quot;:false,&quot;dropping-particle&quot;:&quot;&quot;,&quot;non-dropping-particle&quot;:&quot;&quot;},{&quot;family&quot;:&quot;Duran&quot;,&quot;given&quot;:&quot;Xavier&quot;,&quot;parse-names&quot;:false,&quot;dropping-particle&quot;:&quot;&quot;,&quot;non-dropping-particle&quot;:&quot;&quot;},{&quot;family&quot;:&quot;Sorlí&quot;,&quot;given&quot;:&quot;Luisa&quot;,&quot;parse-names&quot;:false,&quot;dropping-particle&quot;:&quot;&quot;,&quot;non-dropping-particle&quot;:&quot;&quot;},{&quot;family&quot;:&quot;Montero&quot;,&quot;given&quot;:&quot;María Milagro&quot;,&quot;parse-names&quot;:false,&quot;dropping-particle&quot;:&quot;&quot;,&quot;non-dropping-particle&quot;:&quot;&quot;},{&quot;family&quot;:&quot;Horcajada&quot;,&quot;given&quot;:&quot;Juan P.&quot;,&quot;parse-names&quot;:false,&quot;dropping-particle&quot;:&quot;&quot;,&quot;non-dropping-particle&quot;:&quot;&quot;}],&quot;container-title&quot;:&quot;Antibiotics&quot;,&quot;DOI&quot;:&quot;10.3390/antibiotics10050585&quot;,&quot;ISSN&quot;:&quot;20796382&quot;,&quot;issued&quot;:{&quot;date-parts&quot;:[[2021,5,1]]},&quot;abstract&quot;:&quot;Objective: To analyze the clinical and economic impact of community-onset urinary tract infections (UTIs) caused by extended-spectrum beta-lactamase (ESBL)-producing Klebsiella pneumoniae requiring hospitalization. Methods: A retrospective cohort study that included all adults with a UTI caused by K. pneumoniae that were admitted to a tertiary care hospital in Barcelona, Spain, between 2011 and 2015. Demographic, clinical, and economic data were analyzed. Results: One hundred and seventy-three episodes of UTIs caused by K. pneumoniae were studied; 112 were non-ESBL-producing and 61 were ESBL-producing. Multivariate analysis identified ESBL production, acute confusional state associated with UTI, shock, and the time taken to obtain adequate treatment as risk factors for clinical failure during the first seven days. An economic analysis showed differences between ESBL-producing and non-ESBL-producing K. pneumoniae for the total cost of hospitalization per episode (mean EUR 6718 vs EUR 3688, respectively). Multivariate analysis of the higher costs of UTI episodes found statistically significant differences for ESBL production and the time taken to obtain adequate treatment. Conclusion: UTIs caused by ESBL-producing K. pneumoniae requiring hospitalization and the time taken to obtain adequate antimicrobial therapy are associated with worse clinical and economic outcomes.&quot;,&quot;publisher&quot;:&quot;MDPI AG&quot;,&quot;issue&quot;:&quot;5&quot;,&quot;volume&quot;:&quot;10&quot;,&quot;container-title-short&quot;:&quot;&quot;},&quot;isTemporary&quot;:false},{&quot;id&quot;:&quot;52ecf732-76dc-35e6-87e6-e0dc3bea1048&quot;,&quot;itemData&quot;:{&quot;type&quot;:&quot;article-journal&quot;,&quot;id&quot;:&quot;52ecf732-76dc-35e6-87e6-e0dc3bea1048&quot;,&quot;title&quot;:&quot;Carbapenem resistance, inappropriate empiric treatment and outcomes among patients hospitalized with Enterobacteriaceae urinary tract infection, pneumonia and sepsis&quot;,&quot;author&quot;:[{&quot;family&quot;:&quot;Zilberberg&quot;,&quot;given&quot;:&quot;Marya D.&quot;,&quot;parse-names&quot;:false,&quot;dropping-particle&quot;:&quot;&quot;,&quot;non-dropping-particle&quot;:&quot;&quot;},{&quot;family&quot;:&quot;Nathanson&quot;,&quot;given&quot;:&quot;Brian H.&quot;,&quot;parse-names&quot;:false,&quot;dropping-particle&quot;:&quot;&quot;,&quot;non-dropping-particle&quot;:&quot;&quot;},{&quot;family&quot;:&quot;Sulham&quot;,&quot;given&quot;:&quot;Kate&quot;,&quot;parse-names&quot;:false,&quot;dropping-particle&quot;:&quot;&quot;,&quot;non-dropping-particle&quot;:&quot;&quot;},{&quot;family&quot;:&quot;Fan&quot;,&quot;given&quot;:&quot;Weihong&quot;,&quot;parse-names&quot;:false,&quot;dropping-particle&quot;:&quot;&quot;,&quot;non-dropping-particle&quot;:&quot;&quot;},{&quot;family&quot;:&quot;Shorr&quot;,&quot;given&quot;:&quot;Andrew F.&quot;,&quot;parse-names&quot;:false,&quot;dropping-particle&quot;:&quot;&quot;,&quot;non-dropping-particle&quot;:&quot;&quot;}],&quot;container-title&quot;:&quot;BMC Infectious Diseases&quot;,&quot;container-title-short&quot;:&quot;BMC Infect Dis&quot;,&quot;DOI&quot;:&quot;10.1186/s12879-017-2383-z&quot;,&quot;ISSN&quot;:&quot;14712334&quot;,&quot;PMID&quot;:&quot;28415969&quot;,&quot;issued&quot;:{&quot;date-parts&quot;:[[2017,4,17]]},&quot;abstract&quot;:&quot;Background: Drug resistance among gram-negative pathogens is a risk factor for inappropriate empiric treatment (IET), which in turn increases the risk for mortality. We explored the impact of carbapenem-resistant Enterobacteriaceae (CRE) on the risk of IET and of IET on outcomes in patients with Enterobacteriaceae infections. Methods: We conducted a retrospective cohort study in Premier Perspective database (2009-2013) of 175 US hospitals. We included all adult patients with community-onset culture-positive urinary tract infection (UTI), pneumonia, or sepsis as a principal diagnosis, or as a secondary diagnosis in the setting of respiratory failure, treated with antibiotics within 2 days of admission. We employed regression modeling to compute adjusted association of presence of CRE with risk of receiving IET, and of IET on hospital mortality, length of stay (LOS) and costs. Results: Among 40,137 patients presenting to the hospital with an Enterobacteriaceae UTI, pneumonia or sepsis, 1227 (3.1%) were CRE. In both groups, the majority of the cases were UTI (51.4% CRE and 54.3% non-CRE). Those with CRE were younger (66.6+/-15.3 vs. 69.1+/-15.9 years, p &lt; 0.001), and more likely to be African-American (19.7% vs. 14.0%, p &lt; 0.001) than those with non-CRE. Both chronic (Charlson score 2.0+/-2.0 vs. 1.9+/-2.1, p = 0.009) and acute (by day 2: ICU 56.3% vs. 30.4%, p &lt; 0.001, and mechanical ventilation 35.8% vs. 11.7%, p &lt; 0.001) illness burdens were higher among CRE than non-CRE subjects, respectively. CRE patients were 3× more likely to receive IET than non-CRE (46.5% vs. 11.8%, p &lt; 0.001). In a regression model CRE was a strong predictor of receiving IET (adjusted relative risk ratio 3.95, 95% confidence interval 3.5 to 4.5, p &lt; 0.001). In turn, IET was associated with an adjusted rise in mortality of 12% (95% confidence interval 3% to 23%), and an excess of 5.2 days (95% confidence interval 4.8, 5.6, p &lt; 0.001) LOS and $10,312 (95% confidence interval $9497, $11,126, p &lt; 0.001) in costs. Conclusions: In this large US database, the prevalence of CRE among patients with Enterobacteriaceae UTI, pneumonia or sepsis was comparable to other national estimates. Infection with CRE was associated with a four-fold increased risk of receiving IET, which in turn increased mortality, LOS and costs.&quot;,&quot;publisher&quot;:&quot;BioMed Central Ltd.&quot;,&quot;issue&quot;:&quot;1&quot;,&quot;volume&quot;:&quot;17&quot;},&quot;isTemporary&quot;:false},{&quot;id&quot;:&quot;6f181516-1327-3040-a724-d7f5168c4cab&quot;,&quot;itemData&quot;:{&quot;type&quot;:&quot;article-journal&quot;,&quot;id&quot;:&quot;6f181516-1327-3040-a724-d7f5168c4cab&quot;,&quot;title&quot;:&quot;Clinical and economic impact of urinary tract infections caused by ESBL-producing Escherichia coli requiring hospitalization: A matched cohort study&quot;,&quot;author&quot;:[{&quot;family&quot;:&quot;Esteve-Palau&quot;,&quot;given&quot;:&quot;E.&quot;,&quot;parse-names&quot;:false,&quot;dropping-particle&quot;:&quot;&quot;,&quot;non-dropping-particle&quot;:&quot;&quot;},{&quot;family&quot;:&quot;Solande&quot;,&quot;given&quot;:&quot;G.&quot;,&quot;parse-names&quot;:false,&quot;dropping-particle&quot;:&quot;&quot;,&quot;non-dropping-particle&quot;:&quot;&quot;},{&quot;family&quot;:&quot;Sánchez&quot;,&quot;given&quot;:&quot;F.&quot;,&quot;parse-names&quot;:false,&quot;dropping-particle&quot;:&quot;&quot;,&quot;non-dropping-particle&quot;:&quot;&quot;},{&quot;family&quot;:&quot;Sorlí&quot;,&quot;given&quot;:&quot;L.&quot;,&quot;parse-names&quot;:false,&quot;dropping-particle&quot;:&quot;&quot;,&quot;non-dropping-particle&quot;:&quot;&quot;},{&quot;family&quot;:&quot;Montero&quot;,&quot;given&quot;:&quot;M.&quot;,&quot;parse-names&quot;:false,&quot;dropping-particle&quot;:&quot;&quot;,&quot;non-dropping-particle&quot;:&quot;&quot;},{&quot;family&quot;:&quot;Güerri&quot;,&quot;given&quot;:&quot;R.&quot;,&quot;parse-names&quot;:false,&quot;dropping-particle&quot;:&quot;&quot;,&quot;non-dropping-particle&quot;:&quot;&quot;},{&quot;family&quot;:&quot;Villar&quot;,&quot;given&quot;:&quot;J.&quot;,&quot;parse-names&quot;:false,&quot;dropping-particle&quot;:&quot;&quot;,&quot;non-dropping-particle&quot;:&quot;&quot;},{&quot;family&quot;:&quot;Grau&quot;,&quot;given&quot;:&quot;S.&quot;,&quot;parse-names&quot;:false,&quot;dropping-particle&quot;:&quot;&quot;,&quot;non-dropping-particle&quot;:&quot;&quot;},{&quot;family&quot;:&quot;Horcajada&quot;,&quot;given&quot;:&quot;J.P.&quot;,&quot;parse-names&quot;:false,&quot;dropping-particle&quot;:&quot;&quot;,&quot;non-dropping-particle&quot;:&quot;&quot;}],&quot;container-title&quot;:&quot;Journal of Infection&quot;,&quot;DOI&quot;:&quot;10.1016/j.jinf.2015.08.012&quot;,&quot;ISSN&quot;:&quot;01634453&quot;,&quot;issued&quot;:{&quot;date-parts&quot;:[[2015,12]]},&quot;page&quot;:&quot;667-674&quot;,&quot;issue&quot;:&quot;6&quot;,&quot;volume&quot;:&quot;71&quot;,&quot;container-title-short&quot;:&quot;&quot;},&quot;isTemporary&quot;:false},{&quot;id&quot;:&quot;cf28af77-9200-3904-880a-29f31bc66523&quot;,&quot;itemData&quot;:{&quot;type&quot;:&quot;article-journal&quot;,&quot;id&quot;:&quot;cf28af77-9200-3904-880a-29f31bc66523&quot;,&quot;title&quot;:&quot;Attributable clinical and economic burden of carbapenem-non-susceptible Gram-negative infections in patients hospitalized with complicated urinary tract infections&quot;,&quot;author&quot;:[{&quot;family&quot;:&quot;Tabak&quot;,&quot;given&quot;:&quot;Y.P.&quot;,&quot;parse-names&quot;:false,&quot;dropping-particle&quot;:&quot;&quot;,&quot;non-dropping-particle&quot;:&quot;&quot;},{&quot;family&quot;:&quot;Sung&quot;,&quot;given&quot;:&quot;A.H.&quot;,&quot;parse-names&quot;:false,&quot;dropping-particle&quot;:&quot;&quot;,&quot;non-dropping-particle&quot;:&quot;&quot;},{&quot;family&quot;:&quot;Ye&quot;,&quot;given&quot;:&quot;G.&quot;,&quot;parse-names&quot;:false,&quot;dropping-particle&quot;:&quot;&quot;,&quot;non-dropping-particle&quot;:&quot;&quot;},{&quot;family&quot;:&quot;Vankeepuram&quot;,&quot;given&quot;:&quot;L.&quot;,&quot;parse-names&quot;:false,&quot;dropping-particle&quot;:&quot;&quot;,&quot;non-dropping-particle&quot;:&quot;&quot;},{&quot;family&quot;:&quot;Gupta&quot;,&quot;given&quot;:&quot;V.&quot;,&quot;parse-names&quot;:false,&quot;dropping-particle&quot;:&quot;&quot;,&quot;non-dropping-particle&quot;:&quot;&quot;},{&quot;family&quot;:&quot;McCann&quot;,&quot;given&quot;:&quot;E.&quot;,&quot;parse-names&quot;:false,&quot;dropping-particle&quot;:&quot;&quot;,&quot;non-dropping-particle&quot;:&quot;&quot;}],&quot;container-title&quot;:&quot;Journal of Hospital Infection&quot;,&quot;DOI&quot;:&quot;10.1016/j.jhin.2018.11.018&quot;,&quot;ISSN&quot;:&quot;01956701&quot;,&quot;issued&quot;:{&quot;date-parts&quot;:[[2019,5]]},&quot;page&quot;:&quot;37-44&quot;,&quot;issue&quot;:&quot;1&quot;,&quot;volume&quot;:&quot;102&quot;,&quot;container-title-short&quot;:&quot;&quot;},&quot;isTemporary&quot;:false},{&quot;id&quot;:&quot;13358aa0-b47f-394f-aa7d-01186d4bf2ee&quot;,&quot;itemData&quot;:{&quot;type&quot;:&quot;article-journal&quot;,&quot;id&quot;:&quot;13358aa0-b47f-394f-aa7d-01186d4bf2ee&quot;,&quot;title&quot;:&quot;Clinical and Economic Outcomes Associated with Urinary Tract Infections Caused by Extended Spectrum Beta-lactamase Producing Bacteria in a Tertiary Care Hospital&quot;,&quot;author&quot;:[{&quot;family&quot;:&quot;Sozen&quot;,&quot;given&quot;:&quot;Hamdi&quot;,&quot;parse-names&quot;:false,&quot;dropping-particle&quot;:&quot;&quot;,&quot;non-dropping-particle&quot;:&quot;&quot;},{&quot;family&quot;:&quot;Caylak&quot;,&quot;given&quot;:&quot;Selmin&quot;,&quot;parse-names&quot;:false,&quot;dropping-particle&quot;:&quot;&quot;,&quot;non-dropping-particle&quot;:&quot;&quot;},{&quot;family&quot;:&quot;Cetinkaya&quot;,&quot;given&quot;:&quot;Mehmet&quot;,&quot;parse-names&quot;:false,&quot;dropping-particle&quot;:&quot;&quot;,&quot;non-dropping-particle&quot;:&quot;&quot;},{&quot;family&quot;:&quot;Citil&quot;,&quot;given&quot;:&quot;Burak Ekrem&quot;,&quot;parse-names&quot;:false,&quot;dropping-particle&quot;:&quot;&quot;,&quot;non-dropping-particle&quot;:&quot;&quot;},{&quot;family&quot;:&quot;Sahin&quot;,&quot;given&quot;:&quot;Cem&quot;,&quot;parse-names&quot;:false,&quot;dropping-particle&quot;:&quot;&quot;,&quot;non-dropping-particle&quot;:&quot;&quot;},{&quot;family&quot;:&quot;Deliktas&quot;,&quot;given&quot;:&quot;Hasan&quot;,&quot;parse-names&quot;:false,&quot;dropping-particle&quot;:&quot;&quot;,&quot;non-dropping-particle&quot;:&quot;&quot;},{&quot;family&quot;:&quot;Aksozek&quot;,&quot;given&quot;:&quot;Alper&quot;,&quot;parse-names&quot;:false,&quot;dropping-particle&quot;:&quot;&quot;,&quot;non-dropping-particle&quot;:&quot;&quot;},{&quot;family&quot;:&quot;Kirli&quot;,&quot;given&quot;:&quot;Ismail&quot;,&quot;parse-names&quot;:false,&quot;dropping-particle&quot;:&quot;&quot;,&quot;non-dropping-particle&quot;:&quot;&quot;}],&quot;container-title&quot;:&quot;Studies on Ethno-Medicine&quot;,&quot;DOI&quot;:&quot;10.1080/09735070.2015.11905432&quot;,&quot;ISSN&quot;:&quot;0973-5070&quot;,&quot;issued&quot;:{&quot;date-parts&quot;:[[2015,8,2]]},&quot;page&quot;:&quot;173-179&quot;,&quot;issue&quot;:&quot;2&quot;,&quot;volume&quot;:&quot;9&quot;,&quot;container-title-short&quot;:&quot;&quot;},&quot;isTemporary&quot;:false}],&quot;citationTag&quot;:&quot;MENDELEY_CITATION_v3_eyJjaXRhdGlvbklEIjoiTUVOREVMRVlfQ0lUQVRJT05fNDk2ZGM1NjEtOGEzMy00YWRkLTllYzAtYTFlNDc2M2YwM2IyIiwicHJvcGVydGllcyI6eyJub3RlSW5kZXgiOjB9LCJpc0VkaXRlZCI6ZmFsc2UsIm1hbnVhbE92ZXJyaWRlIjp7ImlzTWFudWFsbHlPdmVycmlkZGVuIjpmYWxzZSwiY2l0ZXByb2NUZXh0IjoiWzHigJM5LDMz4oCTMzhdIiwibWFudWFsT3ZlcnJpZGVUZXh0IjoiIn0sImNpdGF0aW9uSXRlbXMiOlt7ImlkIjoiYzE2OTgxYWItMmYwNy0zZDExLWFlOTctZGU2OWIyNzVmYTFjIiwiaXRlbURhdGEiOnsidHlwZSI6ImFydGljbGUtam91cm5hbCIsImlkIjoiYzE2OTgxYWItMmYwNy0zZDExLWFlOTctZGU2OWIyNzVmYTFjIiwidGl0bGUiOiJVc2Ugb2YgY2VmdXJveGltZSBmb3Igd29tZW4gd2l0aCBjb21tdW5pdHktb25zZXQgYWN1dGUgcHllbG9uZXBocml0aXMgY2F1c2VkIGJ5IGNlZnVyb3hpbWUtc3VzY2VwdGlibGUgb3IgLXJlc2lzdGFudCBFc2NoZXJpY2hpYSBjb2xpIiwiYXV0aG9yIjpbeyJmYW1pbHkiOiJDaGFuZyIsImdpdmVuIjoiVS4gSW0iLCJwYXJzZS1uYW1lcyI6ZmFsc2UsImRyb3BwaW5nLXBhcnRpY2xlIjoiIiwibm9uLWRyb3BwaW5nLXBhcnRpY2xlIjoiIn0seyJmYW1pbHkiOiJLaW0iLCJnaXZlbiI6Ikh5dW5nIFdvb2siLCJwYXJzZS1uYW1lcyI6ZmFsc2UsImRyb3BwaW5nLXBhcnRpY2xlIjoiIiwibm9uLWRyb3BwaW5nLXBhcnRpY2xlIjoiIn0seyJmYW1pbHkiOiJXaWUiLCJnaXZlbiI6IlNlb25nIEhlb24iLCJwYXJzZS1uYW1lcyI6ZmFsc2UsImRyb3BwaW5nLXBhcnRpY2xlIjoiIiwibm9uLWRyb3BwaW5nLXBhcnRpY2xlIjoiIn1dLCJjb250YWluZXItdGl0bGUiOiJLb3JlYW4gSm91cm5hbCBvZiBJbnRlcm5hbCBNZWRpY2luZSIsIkRPSSI6IjEwLjM5MDQva2ppbS4yMDE2LjMxLjEuMTQ1IiwiSVNTTiI6IjIwMDU2NjQ4IiwiUE1JRCI6IjI2NzY3ODY4IiwiaXNzdWVkIjp7ImRhdGUtcGFydHMiOltbMjAxNiwxLDFdXX0sInBhZ2UiOiIxNDUtMTU1IiwiYWJzdHJhY3QiOiJCYWNrZ3JvdW5kL0FpbXM6IEVmZm9ydHMgdG8gZGVjcmVhc2UgdGhlIHVzZSBvZiBleHRlbmRlZC1zcGVjdHJ1bSBjZXBoYWxvc3BvcmlucyBhcmUgcmVxdWlyZWQgdG8gcHJldmVudCB0aGUgc2VsZWN0aW9uIGFuZCB0cmFuc21pc3Npb24gb2YgbXVsdGktZHJ1ZyByZXNpc3RhbnQgcGF0aG9nZW5zLCBzdWNoIGFzIGV4dGVuZGVkLXNwZWN0cnVtIGItbGFjdGFtYXNlIChFU0JMKS1wcm9kdWNpbmcgRW50ZXJvYmFjdGVyaWFjZWFlLiBUaGUgb2JqZWN0aXZlcyBvZiB0aGlzIHN0dWR5IHdlcmUgdG8gYXNzZXNzIHRoZSBjbGluaWNhbCBlZmZpY2FjeSBvZiBpbnRyYXZlbm91cyBjZWZ1cm94aW1lIGFzIGFuIGVtcGlyaWNhbCBhbnRpYmlvdGljIGZvciB0aGUgdHJlYXRtZW50IG9mIGhvc3BpdGFsaXplZCB3b21lbiB3aXRoIGFjdXRlIHB5ZWxvbmVwaHJpdGlzIChBUE4pIGNhdXNlZCBieSBFc2NoZXJpY2hpYSBjb2xpLiBNZXRob2RzOiBXZSBhbmFseXplZCB0aGUgY2xpbmljYWwgYW5kIG1pY3JvYmlvbG9naWMgZGF0YWJhc2Ugb2YgMzI4IGhvc3BpdGFsaXplZCB3b21lbiB3aXRoIGNvbW11bml0eS1vbnNldCBBUE4uIFJlc3VsdHM6IE9mIDMyOCB3b21lbiB3aXRoIEFQTiwgMjIgcGF0aWVudHMgaGFkIGNlZnVyb3hpbWUtcmVzaXN0YW50IEUuIGNvbGkgQVBOLCBhbmQgMzA2IHBhdGllbnRzIGhhZCBjZWZ1cm94aW1lLXN1c2NlcHRpYmxlIEUuIGNvbGkgQVBOLiBUaGUgZWFybHkgY2xpbmljYWwgc3VjY2VzcyByYXRlcyB3ZXJlIHNpZ25pZmljYW50bHkgaGlnaGVyIChwID0gMC4wMDEpIGluIHRoZSBjZWZ1cm94aW1lLXN1c2NlcHRpYmxlIGdyb3VwICg5MC44JSwgMjc4LzMwNikgdGhhbiBpbiB0aGUgY2VmdXJveGltZS1yZXNpc3RhbnQgZ3JvdXAgKDY4LjIlLCAxNS8yMikgYXQgNzIgaG91cnMuIFRoZSBjbGluaWNhbCBjdXJlIHJhdGVzIGF0IDQgdG8gMTQgZGF5cyBhZnRlciBjb21wbGV0aW5nIGFudGltaWNyb2JpYWwgdGhlcmFweSB3ZXJlIG5vdCBzaWduaWZpY2FudGx5IGRpZmZlcmVudCBpbiB0aGUgY2VmdXJveGltZS1yZXNpc3RhbnQgb3IgLXN1c2NlcHRpYmxlIGdyb3Vwcywgd2l0aCA4OC4yJSAoMTUvMTcpIGFuZCA5Ny44JSAoMjIzLzIyODsgcCA9IDAuMDc4KSwgcmVzcGVjdGl2ZWx5LiBUaGUgbWljcm9iaW9sb2dpY2FsIGN1cmUgcmF0ZXMgd2VyZSBub3Qgc2lnbmlmaWNhbnRseSBkaWZmZXJlbnQgYW5kIHdlcmUgOTAuOSUgKDEwLzExKSBhbmQgOTMuNCUgKDEyOC8xMzcpLCByZXNwZWN0aXZlbHkgKHAgPTAuNTUwKS4gVGhlIG1lZGlhbiBkdXJhdGlvbiBvZiBob3NwaXRhbGl6YXRpb24gaW4gdGhlIGNlZnVyb3hpbWUtcmVzaXN0YW50IGFuZCAtc3VzY2VwdGlibGUgZ3JvdXBzIHdhcyAxMCBkYXlzIChpbnRlcnF1YXJ0aWxlIHJhbmdlIFtJUVJdLCA4IHRvIDEzKSBhbmQgMTAgZGF5cyAoSVFSLCA4IHRvIDE0KSwgcmVzcGVjdGl2ZWx5IChwPTAuMzE5KS4gQ29uY2x1c2lvbnM6IENlZnVyb3hpbWUsIGEgc2Vjb25kLWdlbmVyYXRpb24gY2VwaGFsb3Nwb3JpbiwgY2FuIGJlIHVzZWQgZm9yIHRoZSBpbml0aWFsIGVtcGlyaWNhbCB0aGVyYXB5IG9mIGNvbW11bml0eS1vbnNldCBBUE4gaWYgdGFpbG9yZWQgYWNjb3JkaW5nIHRvIHVyb3BhdGhvZ2VuIGlkZW50aWZpY2F0aW9uIGFuZCBzdXNjZXB0aWJpbGl0eSByZXN1bHRzLCBlc3BlY2lhbGx5IGluIGFyZWFzIHdoZXJlIHRoZSBwcmV2YWxlbmNlIHJhdGUgb2YgRVNCTC1wcm9kdWNpbmcgdXJvcGF0aG9nZW5zIGlzIGxvdy4iLCJwdWJsaXNoZXIiOiJLb3JlYW4gQXNzb2NpYXRpb24gb2YgSW50ZXJuYWwgTWVkaWNpbmUiLCJpc3N1ZSI6IjEiLCJ2b2x1bWUiOiIzMSIsImNvbnRhaW5lci10aXRsZS1zaG9ydCI6IiJ9LCJpc1RlbXBvcmFyeSI6ZmFsc2V9LHsiaWQiOiI5ZTczOGI0MS00NGYwLTM1ZjItOTgwYy02MzUwNDViNzAxN2IiLCJpdGVtRGF0YSI6eyJ0eXBlIjoiYXJ0aWNsZS1qb3VybmFsIiwiaWQiOiI5ZTczOGI0MS00NGYwLTM1ZjItOTgwYy02MzUwNDViNzAxN2IiLCJ0aXRsZSI6IkRpcHN0aWNrcyBhbmQgZGlhZ25vc3RpYyBhbGdvcml0aG1zIGluIHVyaW5hcnkgdHJhY3QgaW5mZWN0aW9uOiBEZXZlbG9wbWVudCBhbmQgdmFsaWRhdGlvbiwgcmFuZG9taXNlZCB0cmlhbCwgZWNvbm9taWMgYW5hbHlzaXMsIG9ic2VydmF0aW9uYWwgY29ob3J0IGFuZCBxdWFsaXRhdGl2ZSBzdHVkeSIsImF1dGhvciI6W3siZmFtaWx5IjoiTGl0dGxlIiwiZ2l2ZW4iOiJQLiIsInBhcnNlLW5hbWVzIjpmYWxzZSwiZHJvcHBpbmctcGFydGljbGUiOiIiLCJub24tZHJvcHBpbmctcGFydGljbGUiOiIifSx7ImZhbWlseSI6IlR1cm5lciIsImdpdmVuIjoiUy4iLCJwYXJzZS1uYW1lcyI6ZmFsc2UsImRyb3BwaW5nLXBhcnRpY2xlIjoiIiwibm9uLWRyb3BwaW5nLXBhcnRpY2xlIjoiIn0seyJmYW1pbHkiOiJSdW1zYnkiLCJnaXZlbiI6IksuIiwicGFyc2UtbmFtZXMiOmZhbHNlLCJkcm9wcGluZy1wYXJ0aWNsZSI6IiIsIm5vbi1kcm9wcGluZy1wYXJ0aWNsZSI6IiJ9LHsiZmFtaWx5IjoiV2FybmVyIiwiZ2l2ZW4iOiJHLiIsInBhcnNlLW5hbWVzIjpmYWxzZSwiZHJvcHBpbmctcGFydGljbGUiOiIiLCJub24tZHJvcHBpbmctcGFydGljbGUiOiIifSx7ImZhbWlseSI6Ik1vb3JlIiwiZ2l2ZW4iOiJNLiIsInBhcnNlLW5hbWVzIjpmYWxzZSwiZHJvcHBpbmctcGFydGljbGUiOiIiLCJub24tZHJvcHBpbmctcGFydGljbGUiOiIifSx7ImZhbWlseSI6Ikxvd2VzIiwiZ2l2ZW4iOiJKLiBBLiIsInBhcnNlLW5hbWVzIjpmYWxzZSwiZHJvcHBpbmctcGFydGljbGUiOiIiLCJub24tZHJvcHBpbmctcGFydGljbGUiOiIifSx7ImZhbWlseSI6IlNtaXRoIiwiZ2l2ZW4iOiJILiIsInBhcnNlLW5hbWVzIjpmYWxzZSwiZHJvcHBpbmctcGFydGljbGUiOiIiLCJub24tZHJvcHBpbmctcGFydGljbGUiOiIifSx7ImZhbWlseSI6Ikhhd2tlIiwiZ2l2ZW4iOiJDLiIsInBhcnNlLW5hbWVzIjpmYWxzZSwiZHJvcHBpbmctcGFydGljbGUiOiIiLCJub24tZHJvcHBpbmctcGFydGljbGUiOiIifSx7ImZhbWlseSI6IlR1cm5lciIsImdpdmVuIjoiRC4iLCJwYXJzZS1uYW1lcyI6ZmFsc2UsImRyb3BwaW5nLXBhcnRpY2xlIjoiIiwibm9uLWRyb3BwaW5nLXBhcnRpY2xlIjoiIn0seyJmYW1pbHkiOiJMZXlkb24iLCJnaXZlbiI6IkcuIE0uIiwicGFyc2UtbmFtZXMiOmZhbHNlLCJkcm9wcGluZy1wYXJ0aWNsZSI6IiIsIm5vbi1kcm9wcGluZy1wYXJ0aWNsZSI6IiJ9LHsiZmFtaWx5IjoiQXJzY290dCIsImdpdmVuIjoiQS4iLCJwYXJzZS1uYW1lcyI6ZmFsc2UsImRyb3BwaW5nLXBhcnRpY2xlIjoiIiwibm9uLWRyb3BwaW5nLXBhcnRpY2xlIjoiIn0seyJmYW1pbHkiOiJNdWxsZWUiLCJnaXZlbiI6Ik0uIiwicGFyc2UtbmFtZXMiOmZhbHNlLCJkcm9wcGluZy1wYXJ0aWNsZSI6IiIsIm5vbi1kcm9wcGluZy1wYXJ0aWNsZSI6IiJ9XSwiY29udGFpbmVyLXRpdGxlIjoiSGVhbHRoIFRlY2hub2xvZ3kgQXNzZXNzbWVudCIsImNvbnRhaW5lci10aXRsZS1zaG9ydCI6IkhlYWx0aCBUZWNobm9sIEFzc2VzcyAoUm9ja3YpIiwiRE9JIjoiMTAuMzMxMC9odGExMzE5MCIsIklTU04iOiIxMzY2NTI3OCIsIlBNSUQiOiIxOTM2NDQ0OCIsImlzc3VlZCI6eyJkYXRlLXBhcnRzIjpbWzIwMDldXX0sImFic3RyYWN0IjoiT2JqZWN0aXZlczogVG8gZXN0aW1hdGUgY2xpbmljYWwgYW5kIGRpcHN0aWNrIHByZWRpY3RvcnMgb2YgaW5mZWN0aW9uIGFuZCBkZXZlbG9wIGFuZCB0ZXN0IGNsaW5pY2FsIHNjb3JlczsgdG8gY29tcGFyZSBtYW5hZ2VtZW50IHVzaW5nIGNsaW5pY2FsIGFuZCBkaXBzdGljayBzY29yZXMgd2l0aCBjb21tb25seSB1c2VkIGFsdGVybmF0aXZlIHN0cmF0ZWdpZXM7IHRvIGVzdGltYXRlIHRoZSBjb3N0LWVmZmVjdGl2ZW5lc3Mgb2YgZWFjaCBzdHJhdGVneTsgYW5kIHRvIHVuZGVyc3RhbmQgdGhlIG5hdHVyYWwgaGlzdG9yeSBvZiB1cmluYXJ5IHRyYWN0IGluZmVjdGlvbiAoVVRJKSBhbmQgd29tZW4ncyBjb25jZXJucyBhYm91dCBpdHMgcHJlc2VudGF0aW9uIGFuZCBtYW5hZ2VtZW50LiBEZXNpZ246IFRoZXJlIHdlcmUgc2l4IHN0dWRpZXM6ICgxKSB2YWxpZGF0aW9uIGRldmVsb3BtZW50IGZvciBkaWFnbm9zdGljIGNsaW5pY2FsIGFuZCBkaXBzdGljayBzY29yZXM7ICgyKSB2YWxpZGF0aW9uIG9mIHRoZSBzY29yZXMgZGV2ZWxvcGVkOyAoMykgb2JzZXJ2YXRpb24gb2YgdGhlIG5hdHVyYWwgaGlzdG9yeSBvZiBVVEk7ICg0KSByYW5kb21pc2VkIGNvbnRyb2xsZWQgdHJpYWwgKFJDVCkgb2Ygc2NvcmVzIGRldmVsb3BlZCBpbiBzdHVkeSBJOyAoNSkgZWNvbm9taWMgYW5hbHlzaXMgb2YgdGhlIFJDVDsgKDYpIHF1YWxpdGF0aXZlIHN0dWR5IG9mIHBhdGllbnRzIGluIHRoZSBSQ1QuIFNldHRpbmc6IFByaW1hcnkgY2FyZS4gUGFydGljaXBhbnRzOiBXb21lbiBhZ2VkIDE3LTcwIHdpdGggc3VzcGVjdGVkIFVUSS4gSW50ZXJ2ZW50aW9uczogUGF0aWVudHMgd2VyZSByYW5kb21pc2VkIHRvIGZpdmUgbWFuYWdlbWVudCBhcHByb2FjaGVzOiBlbXBpcmljYWwgYW50aWJpb3RpY3M7IGVtcGlyaWNhbCBkZWxheWVkIGFudGliaW90aWNzOyB0YXJnZXQgYW50aWJpb3RpY3MgYmFzZWQgb24gYSBoaWdoZXIgc3ltcHRvbSBzY29yZTsgdGFyZ2V0IGFudGliaW90aWNzIGJhc2VkIG9uIGRpcHN0aWNrIHJlc3VsdHM7IG9yIHRhcmdldCBhbnRpYmlvdGljcyBiYXNlZCBvbiBhIHBvc2l0aXZlIG1pZC1zdHJlYW0gc3BlY2ltZW4gb2YgdXJpbmUgKE1TVSkuIE1haW4gb3V0Y29tZSBtZWFzdXJlczogQW50aWJpb3RpYyB1c2UsIHVzZSBvZiBNU1VzLCByYXRlcyBvZiByZWNvbnN1bHRhdGlvbiBhbmQgZHVyYXRpb24sIGFuZCBzZXZlcml0eSBvZiBzeW1wdG9tcy4gUmVzdWx0czogKDEpIDYyLjUlIG9mIHdvbWVuIGhhZCBjb25maXJtZWQgVVRJLiBPbmx5IHByZWRpY3RlZCBkaWFnbm9zaXMgb2YgVVRJLiBBIGRpcHN0aWNrIHJ1bGUgLSBiYXNlZCBvbiBoYXZpbmcgbml0cml0ZSBvciBib3RoIGxldWNvY3l0ZXMgYW5kIGJsb29kIC0gd2FzIG1vZGVyYXRlbHkgc2Vuc2l0aXZlICg3NyUpIGFuZCBzcGVjaWZpYyAoNzAlKSBbcG9zaXRpdmUgcHJlZGljdGl2ZSB2YWx1ZSAoUFBWKSA4MSUsIG5lZ2F0aXZlIHByZWRpY3RpdmUgdmFsdWUgKE5QVikgNjUlXS4gQSBjbGluaWNhbCBydWxlIC0gYmFzZWQgb24gaGF2aW5nIHR3byBvZiB1cmluZSBjbG91ZGluZXNzLCBvZmZlbnNpdmUgc21lbGwsIHJlcG9ydGVkIG1vZGVyYXRlbHkgc2V2ZXJlIGR5c3VyaWEsIG1vZGVyYXRlbHkgc2V2ZXJlIG5vY3R1cmlhIC0gd2FzIGxlc3Mgc2Vuc2l0aXZlICg2NSUpIChzcGVjaWZpY2l0eSA2OSUsIFBQViA3NyUsIE5QViA1NCUpLiAoMikgNjYlIG9mIHdvbWVuIGhhZCBjb25maXJtZWQgVVRJLiBUaGUgcHJlZGljdGl2ZSB2YWx1ZXMgb2Ygbml0cml0ZSwgbGV1Y29jeXRlIGVzdGVyYXNlIGFuZCBibG9vZCB3ZXJlIGNvbmZpcm1lZC4gVGhlIGRpcHN0aWNrIHJ1bGUgd2FzIG1vZGVyYXRlbHkgc2Vuc2l0aXZlICg3NSUpIGJ1dCBsZXNzIHNwZWNpZmljICg2NiUpIChQUFYgODElLCBOUFYgNTclKS4gKDMpIFN5bXB0b21zIHJhdGVkIGFzIG1vZGVyYXRlbHkgYmFkIG9yIHdvcnNlIGxhc3RlZCAzLjI1IGRheXMgb24gYXZlcmFnZSBmb3IgaW5mZWN0aW9ucyBzZW5zaXRpdmUgdG8gYW50aWJpb3RpY3M7IHJlc2lzdGFudCBpbmZlY3Rpb25zIGxhc3RlZCA1NiUgbG9uZ2VyLCBpbmZlY3Rpb25zIG5vdCB0cmVhdGVkIHdpdGggYW50aWJpb3RpY3MgNjIlIGxvbmdlciBhbmQgc3ltcHRvbXMgYXNzb2NpYXRlZCB3aXRoIHVyZXRocmFsIHN5bmRyb21lIDMzJSBsb25nZXIuIFN5bXB0b20gZHVyYXRpb24gd2FzIHNob3J0ZXIgaWYgdGhlIGRvY3RvciB3YXMgcGVyY2VpdmVkIHRvIGJlIHBvc2l0aXZlIGFib3V0IHByb2dub3NpcywgYW5kIGxvbmdlciB3aXRoIGZyZXF1ZW50IHNvbWF0aWMgc3ltcHRvbXMsIHByZXZpb3VzIGhpc3Rvcnkgb2YgY3lzdGl0aXMsIHVyaW5hcnkgZnJlcXVlbmN5IGFuZCBtb3JlIHNldmVyZSBzeW1wdG9tcyBhdCBiYXNlbGluZS4gKDQpIDY2JSBvZiB0aGUgTVNVIGdyb3VwIGhhZCBsYWJvcmF0b3J5LWNvbmZpcm1lZCBVVEkuIFdvbWVuIHN1ZmZlcmVkIDMuNSBkYXlzIG9mIG1vZGVyYXRlbHkgYmFkIHN5bXB0b21zIGlmIHRoZXkgdG9vayBhbnRpYmlvdGljcyBpbW1lZGlhdGVseSBidXQgNC44IGRheXMgaWYgdGhleSBkZWxheWVkIHRha2luZyBhbnRpYmlvdGljcyBmb3IgNDggaG91cnMuIFRha2luZyBiaWNhcmJvbmF0ZSBvciBjcmFuYmVycnkganVpY2UgaGFkIG5vIGVmZmVjdC4gKDUpIFRoZSBNU1UgZ3JvdXAgd2FzIG1vcmUgY29zdGx5IG92ZXIgMSBtb250aCBidXQgbm90IG92ZXIgMSB5ZWFyLiBDb3N0IGVmZmVjdGl2ZW5lc3MgYWNjZXB0YWJpbGl0eSBjdXJ2ZXMgc2hvd2VkIHRoYXQgZm9yIGEgdmFsdWUgcGVyIGRheSBvZiBtb2RlcmF0ZWx5IGJhZCBzeW1wdG9tcyBvZiBvdmVyIMKjMTAsIHRoZSBkaXBzdGljayBzdHJhdGVneSBpcyBtb3N0IGxpa2VseSB0byBiZSBjb3N0LWVmZmVjdGl2ZS4gKDYpIEZlYXIgb2Ygc3ByZWFkIHRvIHRoZSBraWRuZXlzLCBibG9vZCBpbiB0aGUgdXJpbmUsIGFuZCB0aGUgaW1wYWN0IG9mIHN5bXB0b21zIG9uIHZvY2F0aW9uYWwgYW5kIGxlaXN1cmUgYWN0aXZpdGllcyB3ZXJlIGltcG9ydGFudCB0cmlnZ2VycyBmb3Igc2Vla2luZyBoZWxwLiBXaGVuIHBhdGllbnRzIGFyZSBhc2tlZCB0byBkZWxheSB0YWtpbmcgYW50aWJpb3RpY3MgdGhlIHVuY29tZm9ydGFibGUgYW5kIHdvcnJ5aW5nIGpvdXJuZXkgZnJvbSAncGVyc29uIHRvIHBhdGllbnQnIG5lZWRzIHRvIGJlIGFja25vd2xlZGdlZCBhbmQgdGhlIHJhdGlvbmFsZSBiZWhpbmQgZGVsYXlpbmcgdGhlIGFudGliaW90aWNzIG1hZGUgY2xlYXIuIENvbmNsdXNpb25zOiBUbyBhY2hpZXZlIGdvb2Qgc3ltcHRvbSBjb250cm9sIGFuZCByZWR1Y2UgYW50aWJpb3RpYyB1c2UgY2xpbmljaWFucyBzaG91bGQgZWl0aGVyIG9mZmVyIGEgNDgtaG91ciBkZWxheWVkIGFudGliaW90aWMgcHJlc2NyaXB0aW9uIHRvIGJlIHVzZWQgYXQgdGhlIHBhdGllbnQncyBkaXNjcmV0aW9uIG9yIHRhcmdldCBhbnRpYmlvdGljIHRyZWF0bWVudCBieSBkaXBzdGlja3MgKHBvc2l0aXZlIG5pdHJpdGUgb3IgcG9zaXRpdmUgbGV1Y29jeXRlcyBhbmQgYmxvb2QpIHdpdGggdGhlIG9mZmVyIG9mIGEgZGVsYXllZCBwcmVzY3JpcHRpb24gaWYgZGlwc3RpY2sgcmVzdWx0cyBhcmUgbmVnYXRpdmUuIMKpIDIwMDkgUXVlZW4ncyBQcmludGVyIGFuZCBDb250cm9sbGVyIG9mIEhNU08uIEFsbCByaWdodHMgcmVzZXJ2ZWQuIiwicHVibGlzaGVyIjoiTmF0aW9uYWwgQ28tb3JkaW5hdGluZyBDZW50cmUgZm9yIEhUQSIsImlzc3VlIjoiMTkiLCJ2b2x1bWUiOiIxMyJ9LCJpc1RlbXBvcmFyeSI6ZmFsc2V9LHsiaWQiOiJkNTRkMGY3ZS03MWI3LTM2NWEtOTZiNi03NjU1ZDA1MTYwYmMiLCJpdGVtRGF0YSI6eyJ0eXBlIjoiYXJ0aWNsZS1qb3VybmFsIiwiaWQiOiJkNTRkMGY3ZS03MWI3LTM2NWEtOTZiNi03NjU1ZDA1MTYwYmMiLCJ0aXRsZSI6IkNsaW5pY2FsIGltcGFjdCBvZiBtdWx0aWRydWctcmVzaXN0YW50IGJhY3RlcmlhIGluIG9sZGVyIGhvc3BpdGFsaXplZCBwYXRpZW50cyB3aXRoIGNvbW11bml0eS1hY3F1aXJlZCB1cmluYXJ5IHRyYWN0IGluZmVjdGlvbiIsImF1dGhvciI6W3siZmFtaWx5IjoiTWFkcmF6byIsImdpdmVuIjoiTWFudWVsIiwicGFyc2UtbmFtZXMiOmZhbHNlLCJkcm9wcGluZy1wYXJ0aWNsZSI6IiIsIm5vbi1kcm9wcGluZy1wYXJ0aWNsZSI6IiJ9LHsiZmFtaWx5IjoiRXNwYXJjaWEiLCJnaXZlbiI6IkFuYSIsInBhcnNlLW5hbWVzIjpmYWxzZSwiZHJvcHBpbmctcGFydGljbGUiOiIiLCJub24tZHJvcHBpbmctcGFydGljbGUiOiIifSx7ImZhbWlseSI6IkzDs3Blei1DcnV6IiwiZ2l2ZW4iOiJJYW4iLCJwYXJzZS1uYW1lcyI6ZmFsc2UsImRyb3BwaW5nLXBhcnRpY2xlIjoiIiwibm9uLWRyb3BwaW5nLXBhcnRpY2xlIjoiIn0seyJmYW1pbHkiOiJBbGJlcm9sYSIsImdpdmVuIjoiSnVhbiIsInBhcnNlLW5hbWVzIjpmYWxzZSwiZHJvcHBpbmctcGFydGljbGUiOiIiLCJub24tZHJvcHBpbmctcGFydGljbGUiOiIifSx7ImZhbWlseSI6IlBpbGVzIiwiZ2l2ZW4iOiJMYXVyYSIsInBhcnNlLW5hbWVzIjpmYWxzZSwiZHJvcHBpbmctcGFydGljbGUiOiIiLCJub24tZHJvcHBpbmctcGFydGljbGUiOiIifSx7ImZhbWlseSI6IlZpYW5hIiwiZ2l2ZW4iOiJBbGJhIiwicGFyc2UtbmFtZXMiOmZhbHNlLCJkcm9wcGluZy1wYXJ0aWNsZSI6IiIsIm5vbi1kcm9wcGluZy1wYXJ0aWNsZSI6IiJ9LHsiZmFtaWx5IjoiRWlyb3MiLCJnaXZlbiI6Ikpvc8OpIE1hcsOtYSIsInBhcnNlLW5hbWVzIjpmYWxzZSwiZHJvcHBpbmctcGFydGljbGUiOiIiLCJub24tZHJvcHBpbmctcGFydGljbGUiOiIifSx7ImZhbWlseSI6IkFydGVybyIsImdpdmVuIjoiQXJ0dXJvIiwicGFyc2UtbmFtZXMiOmZhbHNlLCJkcm9wcGluZy1wYXJ0aWNsZSI6IiIsIm5vbi1kcm9wcGluZy1wYXJ0aWNsZSI6IiJ9XSwiY29udGFpbmVyLXRpdGxlIjoiQk1DIEluZmVjdGlvdXMgRGlzZWFzZXMiLCJjb250YWluZXItdGl0bGUtc2hvcnQiOiJCTUMgSW5mZWN0IERpcyIsIkRPSSI6IjEwLjExODYvczEyODc5LTAyMS0wNjkzOS0yIiwiSVNTTiI6IjE0NzEyMzM0IiwiUE1JRCI6IjM0ODc2MDQ1IiwiaXNzdWVkIjp7ImRhdGUtcGFydHMiOltbMjAyMSwxMiwxXV19LCJhYnN0cmFjdCI6IkludHJvZHVjdGlvbjogUHJldmlvdXMgc3R1ZGllcyBoYXZlIGRlc2NyaWJlZCBzb21lIHJpc2sgZmFjdG9ycyBmb3IgbXVsdGlkcnVnLXJlc2lzdGFudCAoTURSKSBiYWN0ZXJpYSBpbiB1cmluYXJ5IHRyYWN0IGluZmVjdGlvbiAoVVRJKS4gSG93ZXZlciwgdGhlIGNsaW5pY2FsIGltcGFjdCBvZiBNRFIgYmFjdGVyaWEgb24gb2xkZXIgaG9zcGl0YWxpemVkIHBhdGllbnRzIHdpdGggY29tbXVuaXR5LWFjcXVpcmVkIFVUSSBoYXMgbm90IGJlZW4gYnJvYWRseSBhbmFseXplZC4gV2UgY29uZHVjdGVkIGEgc3R1ZHkgaW4gb2xkZXIgYWR1bHRzIHdpdGggY29tbXVuaXR5LWFjcXVpcmVkIFVUSSBpbiBvcmRlciB0byBpZGVudGlmeSByaXNrIGZhY3RvcnMgZm9yIE1EUiBiYWN0ZXJpYSBhbmQgdG8ga25vdyB0aGVpciBjbGluaWNhbCBpbXBhY3QuIE1ldGhvZHM6IENvaG9ydCBwcm9zcGVjdGl2ZSBvYnNlcnZhdGlvbmFsIHN0dWR5IG9mIHBhdGllbnRzIG9mIDY1wqB5ZWFycyBvciBvbGRlciwgY29uc2VjdXRpdmVseSBhZG1pdHRlZCB0byBhIHVuaXZlcnNpdHkgaG9zcGl0YWwsIGRpYWdub3NlZCB3aXRoIGNvbW11bml0eS1hY3F1aXJlZCBVVEkuIFdlIGNvbXBhcmVkIGVwaWRlbWlvbG9naWNhbCBhbmQgY2xpbmljYWwgdmFyaWFibGVzIGFuZCBvdXRjb21lcywgZnJvbSBVVEkgZHVlIHRvIE1EUiBhbmQgbm9uLU1EUiBiYWN0ZXJpYS4gSW5kZXBlbmRlbnQgcmlzayBmYWN0b3JzIGZvciBNRFIgYmFjdGVyaWEgd2VyZSBhbmFseXplZCB1c2luZyBsb2dpc3RpYyByZWdyZXNzaW9uLiBSZXN1bHRzOiAzNDggcGF0aWVudHMgd2VyZSBpbmNsdWRlZCwgNDEuNCUgb2YgdGhlbSB3aXRoIFVUSSBkdWUgdG8gTURSIGJhY3RlcmlhLiBNZWRpYW4gYWdlIHdhcyA4McKgeWVhcnMuIEhvc3BpdGFsIG1vcnRhbGl0eSB3YXMgOC42JSwgd2l0aCBubyBkaWZmZXJlbmNlIGJldHdlZW4gdGhlIE1EUiBhbmQgbm9uLU1EUiBiYWN0ZXJpYSBncm91cHMuIE1lZGlhbiBsZW5ndGggb2Ygc3RheSB3YXMgNSBbNOKAkzhdIGRheXMsIHdpdGggYSBsb25nZXIgc3RheSBpbiB0aGUgTURSIGdyb3VwICg2IFs04oCTOF0gdnMuIDUgWzTigJM3XSBkYXlzLCBwID0gMC4wMjkpLiBJbmFkZXF1YXRlIGVtcGlyaWNhbCBhbnRpbWljcm9iaWFsIHRoZXJhcHkgKElFQVQpIHdhcyAyMy4zJSwgd2l0aCBzdGF0aXN0aWNhbGx5IHNpZ25pZmljYW50IGRpZmZlcmVuY2VzIGJldHdlZW4gZ3JvdXBzICgzMy4zJSB2cy4gMTYuMiUsIHAgPCAwLjAwMSkuIEhlYWx0aGNhcmUtYXNzb2NpYXRlZCBVVEkgdmFyaWFibGVzLCBpbiBwYXJ0aWN1bGFyIHByZXZpb3VzIGFudGltaWNyb2JpYWwgdGhlcmFweSBhbmQgcmVzaWRlbmNlIGluIGEgbnVyc2luZyBob21lLCB3ZXJlIGZvdW5kIHRvIGJlIGluZGVwZW5kZW50IHJpc2sgZmFjdG9ycyBmb3IgTURSIGJhY3RlcmlhLiBDb25jbHVzaW9uczogVGhlIGNsaW5pY2FsIGltcGFjdCBvZiBNRFIgYmFjdGVyaWEgd2FzIG1vZGVyYXRlLiBNRFIgYmFjdGVyaWEgY2FzZXMgaGFkIGhpZ2hlciBJRUFUIGFuZCBsb25nZXIgaG9zcGl0YWwgc3RheSwgYWx0aG91Z2ggbW9ydGFsaXR5IHdhcyBub3QgaGlnaGVyLiBQcmV2aW91cyBhbnRpbWljcm9iaWFsIHRoZXJhcHkgYW5kIHJlc2lkZW5jZSBpbiBhIG51cnNpbmcgaG9tZSB3ZXJlIGluZGVwZW5kZW50IHJpc2sgZmFjdG9ycyBmb3IgTURSIGJhY3RlcmlhLiIsInB1Ymxpc2hlciI6IkJpb01lZCBDZW50cmFsIEx0ZCIsImlzc3VlIjoiMSIsInZvbHVtZSI6IjIxIn0sImlzVGVtcG9yYXJ5IjpmYWxzZX0seyJpZCI6IjAxMDkxNjQ1LWVlZmYtM2ZlZS05Y2IyLTIyNzViNDFkMjY1YyIsIml0ZW1EYXRhIjp7InR5cGUiOiJhcnRpY2xlLWpvdXJuYWwiLCJpZCI6IjAxMDkxNjQ1LWVlZmYtM2ZlZS05Y2IyLTIyNzViNDFkMjY1YyIsInRpdGxlIjoiVGhpcmQtR2VuZXJhdGlvbiBDZXBoYWxvc3BvcmluIFJlc2lzdGFuY2UgYW5kIEFzc29jaWF0ZWQgRGlzY29yZGFudCBBbnRpYmlvdGljIFRyZWF0bWVudCBpbiBFbWVyZ2VuY3kgRGVwYXJ0bWVudCBGZWJyaWxlIFVyaW5hcnkgVHJhY3QgSW5mZWN0aW9ucyIsImF1dGhvciI6W3siZmFtaWx5IjoiTWFyayIsImdpdmVuIjoiRHVzdGluIEcuIiwicGFyc2UtbmFtZXMiOmZhbHNlLCJkcm9wcGluZy1wYXJ0aWNsZSI6IiIsIm5vbi1kcm9wcGluZy1wYXJ0aWNsZSI6IiJ9LHsiZmFtaWx5IjoiSHVuZyIsImdpdmVuIjoiWXVuIFlpIiwicGFyc2UtbmFtZXMiOmZhbHNlLCJkcm9wcGluZy1wYXJ0aWNsZSI6IiIsIm5vbi1kcm9wcGluZy1wYXJ0aWNsZSI6IiJ9LHsiZmFtaWx5IjoiU2FsaW0iLCJnaXZlbiI6IlplbmEiLCJwYXJzZS1uYW1lcyI6ZmFsc2UsImRyb3BwaW5nLXBhcnRpY2xlIjoiIiwibm9uLWRyb3BwaW5nLXBhcnRpY2xlIjoiIn0seyJmYW1pbHkiOiJUYXJsdG9uIiwiZ2l2ZW4iOiJOaWNvbGUgSi4iLCJwYXJzZS1uYW1lcyI6ZmFsc2UsImRyb3BwaW5nLXBhcnRpY2xlIjoiIiwibm9uLWRyb3BwaW5nLXBhcnRpY2xlIjoiIn0seyJmYW1pbHkiOiJUb3JyZXMiLCJnaXZlbiI6IkVzdGViYW4iLCJwYXJzZS1uYW1lcyI6ZmFsc2UsImRyb3BwaW5nLXBhcnRpY2xlIjoiIiwibm9uLWRyb3BwaW5nLXBhcnRpY2xlIjoiIn0seyJmYW1pbHkiOiJGcmF6ZWUiLCJnaXZlbiI6IkJyYWRsZXkgVy4iLCJwYXJzZS1uYW1lcyI6ZmFsc2UsImRyb3BwaW5nLXBhcnRpY2xlIjoiIiwibm9uLWRyb3BwaW5nLXBhcnRpY2xlIjoiIn1dLCJjb250YWluZXItdGl0bGUiOiJBbm5hbHMgb2YgRW1lcmdlbmN5IE1lZGljaW5lIiwiY29udGFpbmVyLXRpdGxlLXNob3J0IjoiQW5uIEVtZXJnIE1lZCIsIkRPSSI6IjEwLjEwMTYvai5hbm5lbWVyZ21lZC4yMDIxLjAxLjAwMyIsIklTU04iOiIxMDk3Njc2MCIsIlBNSUQiOiIzMzc4MTYwNiIsImlzc3VlZCI6eyJkYXRlLXBhcnRzIjpbWzIwMjEsOSwxXV19LCJwYWdlIjoiMzU3LTM2OSIsImFic3RyYWN0IjoiU3R1ZHkgb2JqZWN0aXZlOiBUaGlyZC1nZW5lcmF0aW9uIGNlcGhhbG9zcG9yaW4tcmVzaXN0YW50ICgzR0NSKSBFc2NoZXJpY2hpYSBjb2xpLCBLbGVic2llbGxhIHBuZXVtb25pYWUsIGFuZCBQcm90ZXVzIG1pcmFiaWxpcyAoRUtQKSBhcmUgYW4gaW5jcmVhc2luZ2x5IGNvbW1vbiBjYXVzZSBvZiBjb21tdW5pdHktb25zZXQgdXJpbmFyeSB0cmFjdCBpbmZlY3Rpb25zIChVVElzKSBpbiB0aGUgVW5pdGVkIFN0YXRlcy4gVGhlIDNHQ1IgYW50aW1pY3JvYmlhbCByZXNpc3RhbmNlIHBhdHRlcm4gaW4gdGhlc2UgRW50ZXJvYmFjdGVyYWxlcyBzcGVjaWVzIGlzIG1vc3QgY29tbW9ubHkgZHVlIHRvIHByb2R1Y3Rpb24gb2YgZXh0ZW5kZWQtc3BlY3RydW0gzrItbGFjdGFtYXNlcy4gV2Ugc291Z2h0IHRvIHByb3ZpZGUgY29udGVtcG9yYXJ5LCBlbWVyZ2VuY3kgZGVwYXJ0bWVudCAoRUQpLWZvY3VzZWQgZGF0YSBvbiAzR0NSLUVLUCBVVEkgcmVnaW9uYWwgcHJldmFsZW5jZSwgcHJlc2VudGF0aW9uLCBhbnRpYmlvdGljIHN1c2NlcHRpYmlsaXR5LCBhbmQgZW1waXJpYyB0cmVhdG1lbnQgcGF0dGVybnMsIGFuZCBvdXRjb21lcy4gTWV0aG9kczogV2UgcGVyZm9ybWVkIGEgcmV0cm9zcGVjdGl2ZSBjb2hvcnQgc3R1ZHkgb2YgYWxsIGFkdWx0cyBhZG1pdHRlZCB3aXRoIGEgZmVicmlsZSBVVEkgYXQgMjEgS2Fpc2VyIFBlcm1hbmVudGUgTm9ydGhlcm4gQ2FsaWZvcm5pYSBFRHMgYmV0d2VlbiBKYW51YXJ5IDIwMTcgYW5kIEp1bmUgMjAxOS4gSW5jbHVzaW9uIGNyaXRlcmlhIGluY2x1ZGVkIGZldmVyOyBhZG1pdHRpbmcgZGlhZ25vc2lzIG9mIFVUSSwgcHllbG9uZXBocml0aXMsIG9yIHNlcHNpczsgYW5kIEVEIHVyaW5lIGN1bHR1cmUgd2l0aCBncmVhdGVyIHRoYW4gMTAwLDAwMCBjb2xvbnktZm9ybWluZyB1bml0cy9tTCBvZiBhbiBFS1Agc3BlY2llcy4gM0dDUiB3YXMgZGVmaW5lZCBhcyBpbiB2aXRybyByZXNpc3RhbmNlIHRvIGNlZnRyaWF4b25lLCBjZWZ0YXppZGltZSwgb3IgYm90aC4gM0dDUi1FS1AgY2FzZXMgd2VyZSBjb21wYXJlZCB3aXRoIG5vbi0zR0NSLUVLUCBjb250cm9scyBmb3IgdGhlIGZvbGxvd2luZzogZGVtb2dyYXBoaWNzLCBjb21vcmJpZGl0aWVzLCBwcmVzZW50aW5nIGNsaW5pY2FsIGZlYXR1cmVzLCB1cmluYXJ5IGlzb2xhdGUgYW50aW1pY3JvYmlhbCBzdXNjZXB0aWJpbGl0eSwgdHJlYXRtZW50LCBhbmQgY2xpbmljYWwgb3V0Y29tZXMuIFRoZSBwcmltYXJ5IG91dGNvbWUgbWVhc3VyZSB3YXMgdGhlIHJhdGUgb2YgZGlzY29yZGFudCBpbml0aWFsIGVtcGlyaWMgYW50aWJpb3RpYyB0cmVhdG1lbnQgKGFkbWluaXN0ZXJlZCB3aXRoaW4gNiBob3VycyBvZiBFRCBhcnJpdmFsKSB3aGVuIGNvbXBhcmVkIHdpdGggYW50aW1pY3JvYmlhbCBzdXNjZXB0aWJpbGl0eSB0ZXN0aW5nLiBTZWNvbmRhcnkgb3V0Y29tZXMgaW5jbHVkZWQgaG9zcGl0YWwgbGVuZ3RoIG9mIHN0YXkgYW5kIDkwLWRheSBtb3J0YWxpdHksIGFkanVzdGVkIGZvciBjb21vcmJpZGl0aWVzIGFuZCBzZXZlcml0eSBvZiBpbGxuZXNzLiBSZXN1bHRzOiBUaGVyZSB3ZXJlIDQsMTA3IHBhdGllbnRzIChtZWRpYW4gYWdlIDczIHllYXJzIGFuZCAzNSUgbWVuKSB3aG8gbWV0IHN0dWR5IGluY2x1c2lvbiBjcml0ZXJpYS4gT2YgdGhlc2UgcGF0aWVudHMsIDUzMCAoMTIuOSUpIGhhZCBhIDNHQ1ItRUtQIHVyaW5hcnkgdHJhY3QgaW5mZWN0aW9uLiBUaGUgcHJvcG9ydGlvbiBvZiBzdWJqZWN0cyBwb3NzZXNzaW5nIHJpc2sgZmFjdG9ycyBmb3IgYSBoZWFsdGggY2FyZS1hc3NvY2lhdGVkIG9yIGV4dGVuZGVkLXNwZWN0cnVtIM6yLWxhY3RhbWFzZSBpbmZlY3Rpb24gd2FzIDkyLjglIG9mIGNhc2UgcGF0aWVudHMgYW5kIDg2LjElIG9mIGNvbnRyb2xzLiBXaGVuIGNvbXBhcmluZyAzR0NSLUVLUCBjYXNlIGFuZCBub24tM0dDUi1FS1AgY29udHJvbCBpc29sYXRlcywgY2lwcm9mbG94YWNpbiBzdXNjZXB0aWJpbGl0eSByYXRlcyB3ZXJlIDIxJSB2ZXJzdXMgODglLCBhbmQgcGlwZXJhY2lsbGluL3Rhem9iYWN0YW0gc3VzY2VwdGliaWxpdHkgcmF0ZXMgd2VyZSA4OSUgdmVyc3VzIDk3JSwgcmVzcGVjdGl2ZWx5LiBJbml0aWFsIGVtcGlyaWMgYW50aWJpb3RpYyB0aGVyYXB5IHdhcyBkaXNjb3JkYW50IHdpdGggYW50aW1pY3JvYmlhbCBzdXNjZXB0aWJpbGl0eSB0ZXN0aW5nIHJlc3VsdHMgaW4gNjMlIG9mIGNhc2UgcGF0aWVudHMgdmVyc3VzIDclIG9mIGNvbnRyb2xzIChvZGRzIHJhdGlvIDIxLjA7IDk1JSBjb25maWRlbmNlIGludGVydmFsIDE2LjkgdG8gMjYuMCkuIFRoZSBob3NwaXRhbCBsZW5ndGggb2Ygc3RheSB3YXMgbG9uZ2VyIGZvciAzR0NSLUVLUCBjYXNlIHBhdGllbnRzLCB3aXRoIGFuIGFkanVzdGVkIG1lYW4gZGlmZmVyZW5jZSBvZiAyOS43IGhvdXJzICg5NSUgQ0kgMTkuMCB0byA0MC40KS4gTmluZXR5LWRheSBtb3J0YWxpdHkgd2FzIDEyJSBpbiBjYXNlIHBhdGllbnRzIHZlcnN1cyA4JSBpbiBjb250cm9scyAoYWRqdXN0ZWQgb2RkcyByYXRpbyAxLjU2OyA5NSUgY29uZmlkZW5jZSBpbnRlcnZhbCAxLjA3IHRvIDIuMjgpLiBDb25jbHVzaW9uOiBJbiB0aGlzIGxhcmdlLCAyMDE3IHRvIDIwMTkgTm9ydGhlcm4gQ2FsaWZvcm5pYSBFRCBzdHVkeSwgbmVhcmx5IDEzJSBvZiBmZWJyaWxlIEVLUCBVVElzIHJlcXVpcmluZyBob3NwaXRhbGl6YXRpb24gd2VyZSBjYXVzZWQgYnkgM0dDUi1FS1AsIGFuZCBpbiB0aGVzZSBjYXNlcywgaW5pdGlhbCBlbXBpcmljIHRoZXJhcHkgd2FzIG9mdGVuIGRpc2NvcmRhbnQgd2l0aCBhbnRpbWljcm9iaWFsIHN1c2NlcHRpYmlsaXR5IHRlc3RpbmcuIDNHQ1ItRUtQIGluZmVjdGlvbnMgd2VyZSBhc3NvY2lhdGVkIHdpdGggYSBsb25nZXIgaG9zcGl0YWwgbGVuZ3RoIG9mIHN0YXkgYW5kIGhpZ2hlciA5MC1kYXkgbW9ydGFsaXR5LiBTaW1pbGFyIGRhdGEgZnJvbSBvdGhlciByZWdpb25zIGFuZCBmb3Igb3V0cGF0aWVudCBVVElzIGFyZSBuZWVkZWQuIiwicHVibGlzaGVyIjoiTW9zYnkgSW5jLiIsImlzc3VlIjoiMyIsInZvbHVtZSI6Ijc4In0sImlzVGVtcG9yYXJ5IjpmYWxzZX0seyJpZCI6ImMxYjU5MDczLTY1NjItMzhjNy1hMzQ3LTk2NGJmNDRkZDQwYyIsIml0ZW1EYXRhIjp7InR5cGUiOiJhcnRpY2xlLWpvdXJuYWwiLCJpZCI6ImMxYjU5MDczLTY1NjItMzhjNy1hMzQ3LTk2NGJmNDRkZDQwYyIsInRpdGxlIjoiVGhlIEluY3JlYXNlZCBMZW5ndGggb2YgSG9zcGl0YWwgU3RheSBhbmQgTW9ydGFsaXR5IEFzc29jaWF0ZWQgV2l0aCBDb21tdW5pdHktQXNzb2NpYXRlZCBJbmZlY3Rpb25zIGluIEF1c3RyYWxpYSIsImF1dGhvciI6W3siZmFtaWx5IjoiV296bmlhayIsImdpdmVuIjoiVGVyZXNhIE0uIiwicGFyc2UtbmFtZXMiOmZhbHNlLCJkcm9wcGluZy1wYXJ0aWNsZSI6IiIsIm5vbi1kcm9wcGluZy1wYXJ0aWNsZSI6IiJ9LHsiZmFtaWx5IjoiRHlkYSIsImdpdmVuIjoiQW1hbGllIiwicGFyc2UtbmFtZXMiOmZhbHNlLCJkcm9wcGluZy1wYXJ0aWNsZSI6IiIsIm5vbi1kcm9wcGluZy1wYXJ0aWNsZSI6IiJ9LHsiZmFtaWx5IjoiTGVlIiwiZ2l2ZW4iOiJYaW5nIiwicGFyc2UtbmFtZXMiOmZhbHNlLCJkcm9wcGluZy1wYXJ0aWNsZSI6IiIsIm5vbi1kcm9wcGluZy1wYXJ0aWNsZSI6IiJ9XSwiY29udGFpbmVyLXRpdGxlIjoiT3BlbiBGb3J1bSBJbmZlY3Rpb3VzIERpc2Vhc2VzIiwiY29udGFpbmVyLXRpdGxlLXNob3J0IjoiT3BlbiBGb3J1bSBJbmZlY3QgRGlzIiwiRE9JIjoiMTAuMTA5My9vZmlkL29mYWMxMzMiLCJJU1NOIjoiMjMyODg5NTciLCJpc3N1ZWQiOnsiZGF0ZS1wYXJ0cyI6W1syMDIyLDUsMV1dfSwiYWJzdHJhY3QiOiJCYWNrZ3JvdW5kOiBBbiBpbmNyZWFzaW5nIHByb3BvcnRpb24gb2YgYW50aWJpb3RpYy1yZXNpc3RhbnQgaW5mZWN0aW9ucyBhcmUgY29tbXVuaXR5IGFjcXVpcmVkLiBIb3dldmVyLCB0aGUgYnVyZGVuIG9mIGNvbW11bml0eS1hc3NvY2lhdGVkIGluZmVjdGlvbnMgKENBSXMpIGFuZCB0aGUgcmVzdWx0aW5nIGltcGFjdCBkdWUgdG8gcmVzaXN0YW5jZSBoYXZlIG5vdCBiZWVuIHdlbGwgZGVzY3JpYmVkLiBNZXRob2RzOiBXZSBjb25kdWN0ZWQgYSBtdWx0aXNpdGUsIHJldHJvc3BlY3RpdmUgY2FzZS1jb2hvcnQgc3R1ZHkgb2YgYWxsIGFjdXRlIGNhcmUgaG9zcGl0YWwgYWRtaXNzaW9ucyBhY3Jvc3MgMTM0IGhvc3BpdGFscyBpbiBBdXN0cmFsaWEuIFBhdGllbnRzIGFkbWl0dGVkIHdpdGggYSBwb3NpdGl2ZSBjdWx0dXJlIG9mIDEgb2YgNSBvcmdhbmlzbXMgb2YgaW50ZXJlc3QsIG5hbWVseSBFc2NoZXJpY2hpYSBjb2xpLCBLbGVic2llbGxhIHBuZXVtb25pYWUsIFBzZXVkb21vbmFzIGFlcnVnaW5vc2EsIFN0YXBoeWxvY29jY3VzIGF1cmV1cywgYW5kIEVudGVyb2NvY2N1cyBmYWVjaXVtLCBmcm9tIEphbnVhcnkgMSwgMjAxMiwgdGhyb3VnaCBEZWNlbWJlciAzMCwgMjAxNiwgd2VyZSBpbmNsdWRlZC4gRGF0YSBsaW5rYWdlIHdhcyB1c2VkIHRvIGxpbmsgaG9zcGl0YWwgYWRtaXNzaW9ucyBhbmQgcGF0aG9sb2d5IGRhdGEuIFBhdGllbnRzIHdpdGggYSBibG9vZHN0cmVhbSBpbmZlY3Rpb24gKEJTSSksIHVyaW5hcnkgdHJhY3QgaW5mZWN0aW9uIChVVEkpLCBvciByZXNwaXJhdG9yeSB0cmFjdCBpbmZlY3Rpb24gKFJUSSkgd2VyZSBpbmNsdWRlZCBpbiB0aGUgYW5hbHlzaXMuIFdlIGNvbXBhcmVkIHBhdGllbnRzIHdpdGggYSByZXNpc3RhbnQgYW5kIGRydWctc2Vuc2l0aXZlIGluZmVjdGlvbiBhbmQgdXNlZCByZWdyZXNzaW9uIGFuYWx5c2VzIHRvIGRlcml2ZSB0aGUgZGlmZmVyZW5jZSBpbiBsZW5ndGggb2YgaG9zcGl0YWwgc3RheSAoTE9TKSBhbmQgbW9ydGFsaXR5IGVzdGltYXRlcyBhc3NvY2lhdGVkIHdpdGggcmVzaXN0YW5jZS4gUmVzdWx0czogTm8gc3RhdGlzdGljYWxseSBzaWduaWZpY2FudCBpbXBhY3Qgb24gaG9zcGl0YWwgTE9TIGZvciBwYXRpZW50cyB3aXRoIHJlc2lzdGFudCBDQUlzIGNvbXBhcmVkIHdpdGggZHJ1Zy1zZW5zaXRpdmUgQ0FJcyB3YXMgaWRlbnRpZmllZC4gQ0FJIHBhdGllbnRzIHdpdGggZHJ1Zy1yZXNpc3RhbnQgRW50ZXJvYmFjdGVyaWFjZWFlIChFLiBjb2xpLCBLLiBwbmV1bW9uaWFlKSBCU0lzIHdlcmUgbW9yZSBsaWtlbHkgdG8gZGllIGluIHRoZSBob3NwaXRhbCB0aGFuIHRob3NlIHdpdGggZHJ1Zy1zZW5zaXRpdmUgRW50ZXJvYmFjdGVyaWFjZWFlIEJTSXMgKG9kZHMgcmF0aW8gW09SXSwgMy4yODsgOTUlIENJLCAxLjQwLTYuOTIpLiBDQUkgcGF0aWVudHMgd2l0aCBkcnVnLXJlc2lzdGFudCBQLiBhZXJ1Z2lub3NhIFVUSXMgd2VyZSBtb3JlIGxpa2VseSB0byBkaWUgaW4gdGhlIGhvc3BpdGFsIHRoYW4gdGhvc2Ugd2l0aCB0aGUgZHJ1Zy1zZW5zaXRpdmUgY291bnRlcnBhcnQgKE9SLDIuNDM7IDk1JSBDSSwgMS4xMi00Ljg1KS4gQ29uY2x1c2lvbnM6IFRoZSBidXJkZW4gb2YgQ0FJIGluIHRoZSBob3NwaXRhbCBpcyBzaWduaWZpY2FudCwgYW5kIGFudGliaW90aWMgcmVzaXN0YW5jZSBpcyBhZGRpbmcgdG8gYXNzb2NpYXRlZCBtb3J0YWxpdHkuIiwicHVibGlzaGVyIjoiT3hmb3JkIFVuaXZlcnNpdHkgUHJlc3MiLCJpc3N1ZSI6IjUiLCJ2b2x1bWUiOiI5In0sImlzVGVtcG9yYXJ5IjpmYWxzZX0seyJpZCI6ImM4ODA0YzUyLWUzY2UtM2JlZi1iYjI5LTVkYWJlZDkxZTA4OCIsIml0ZW1EYXRhIjp7InR5cGUiOiJhcnRpY2xlLWpvdXJuYWwiLCJpZCI6ImM4ODA0YzUyLWUzY2UtM2JlZi1iYjI5LTVkYWJlZDkxZTA4OCIsInRpdGxlIjoiUXVhbnRpdGF0aXZlIEV2YWx1YXRpb24gb2YgdGhlIEVjb25vbWljIEltcGFjdCBvZiBBbnRpbWljcm9iaWFsIFJlc2lzdGFuY2Ugb24gdGhlIFRyZWF0bWVudCBvZiBDb21tdW5pdHktQWNxdWlyZWQgQWN1dGUgUHllbG9uZXBocml0aXMgaW4gS29yZWEiLCJhdXRob3IiOlt7ImZhbWlseSI6IkNoZW9uZyIsImdpdmVuIjoiVGF1bCIsInBhcnNlLW5hbWVzIjpmYWxzZSwiZHJvcHBpbmctcGFydGljbGUiOiIiLCJub24tZHJvcHBpbmctcGFydGljbGUiOiIifSx7ImZhbWlseSI6IkFobiIsImdpdmVuIjoiSnVuZ21vIiwicGFyc2UtbmFtZXMiOmZhbHNlLCJkcm9wcGluZy1wYXJ0aWNsZSI6IiIsIm5vbi1kcm9wcGluZy1wYXJ0aWNsZSI6IiJ9LHsiZmFtaWx5IjoiS2ltIiwiZ2l2ZW4iOiJZdW4gU2VvcCIsInBhcnNlLW5hbWVzIjpmYWxzZSwiZHJvcHBpbmctcGFydGljbGUiOiIiLCJub24tZHJvcHBpbmctcGFydGljbGUiOiIifSx7ImZhbWlseSI6IlBhaSIsImdpdmVuIjoiSHl1bmpvbyIsInBhcnNlLW5hbWVzIjpmYWxzZSwiZHJvcHBpbmctcGFydGljbGUiOiIiLCJub24tZHJvcHBpbmctcGFydGljbGUiOiIifSx7ImZhbWlseSI6IktpbSIsImdpdmVuIjoiQm9uZ3lvdW5nIiwicGFyc2UtbmFtZXMiOmZhbHNlLCJkcm9wcGluZy1wYXJ0aWNsZSI6IiIsIm5vbi1kcm9wcGluZy1wYXJ0aWNsZSI6IiJ9XSwiY29udGFpbmVyLXRpdGxlIjoiSW5mZWN0aW9uIGFuZCBDaGVtb3RoZXJhcHkiLCJjb250YWluZXItdGl0bGUtc2hvcnQiOiJJbmZlY3QgQ2hlbW90aGVyIiwiRE9JIjoiMTAuMzk0Ny9JQy4yMDIyLjAwNTciLCJJU1NOIjoiMjA5MjY0NDgiLCJpc3N1ZWQiOnsiZGF0ZS1wYXJ0cyI6W1syMDIyLDksMV1dfSwiYWJzdHJhY3QiOiJCYWNrZ3JvdW5kOiBUaGUgcHJvcG9ydGlvbiBvZiBhbnRpbWljcm9iaWFsLXJlc2lzdGFudCBFbnRlcm9iYWN0ZXJpYWxlcyBhcyBhIGNhdXNhdGl2ZSBwYXRob2dlbiBvZiBjb21tdW5pdHktYWNxdWlyZWQgYWN1dGUgcHllbG9uZXBocml0aXMgKEFQTikgaGFzIGJlZW4gaW5jcmVhc2luZy4gVGhlIGFpbSBvZiB0aGlzIHN0dWR5IHdhcyB0byBxdWFudGl0YXRpdmVseSBldmFsdWF0ZSB0aGUgaW1wYWN0IG9mIGFudGltaWNyb2JpYWwgcmVzaXN0YW5jZSBvbiBtZWRpY2FsIGNvc3RzIGFuZCBsZW5ndGggb2YgaG9zcGl0YWwgc3RheSBmb3IgdGhlIHRyZWF0bWVudCBvZiBBUE4uIE1hdGVyaWFscyBhbmQgTWV0aG9kczogQSBzaW5nbGUtY2VudGVyIHJldHJvc3BlY3RpdmUgY29ob3J0IHN0dWR5IHdhcyBjb25kdWN0ZWQgYmV0d2VlbiBKYW51YXJ5IDIwMTggYW5kIERlY2VtYmVyIDIwMTkuIEFsbCBob3NwaXRhbGl6ZWQgcGF0aWVudHMgYWdlZCDiiaUxOSB5ZWFycyB3aG8gd2VyZSBkaWFnbm9zZWQgd2l0aCBjb21tdW5pdHktYWNxdWlyZWQgQVBOIHdlcmUgcmVjcnVpdGVkLCBhbmQgdGhvc2UgZGlhZ25vc2VkIHdpdGggRW50ZXJvYmFjdGVyaWFsZXMgYXMgYSBjYXVzYXRpdmUgcGF0aG9nZW4gd2VyZSBpbmNsdWRlZC4gTG9nLWxpbmVhciByZWdyZXNzaW9uIGFuYWx5c2lzIHdhcyBwZXJmb3JtZWQgdG8gZGV0ZXJtaW5lIHRoZSByaXNrIGZhY3RvcnMgZm9yIG1lZGljYWwgY29zdHMgYW5kIGxlbmd0aCBvZiBob3NwaXRhbCBzdGF5LiBSZXN1bHRzOiBBIHRvdGFsIG9mIDI0MSBwYXRpZW50cyBwYXJ0aWNpcGF0ZWQgaW4gdGhpcyBzdHVkeS4gT2YgdGhlc2UsIDc1ICgzMS4xJSkgYW5kIDg3ICgzNi4xJSkgaGFkIGV4dGVuZGVkLXNwZWN0cnVtIGJldGEtbGFjdGFtYXNlIChFU0JMKS1wcm9kdWNpbmcgcGF0aG9nZW5zIGFuZCBjaXByb2Zsb3hhY2luLXJlc2lzdGFudCBwYXRob2dlbnMgYXMgdGhlIGNhdXNhdGl2ZSBwYXRob2dlbiwgcmVzcGVjdGl2ZWx5LiBCYXNlZCBvbiB0aGUgbG9nLWxpbmVhciByZWdyZXNzaW9uIG1vZGVsLCBFU0JMLXByb2R1Y2luZyBFbnRlcm9iYWN0ZXJpYWxlcyBpcyBhIGNhdXNhdGl2ZSBwYXRob2dlbiB0aGF0IGlzLCBvbiBhdmVyYWdlLCAyNy4wJSwgb3IgVW5pdGVkIFN0YXRlcyBEb2xsYXIgKFVTRCkgMSwyMTEgKFAgPSAwLjAyNikgbW9yZSBleHBlbnNpdmUgdGhhbiBub24tRVNCTC1wcm9kdWNpbmcgRW50ZXJvYmFjdGVyaWFsZXMuIEEgcGF0aWVudCB3aG8gaXMgYSB5ZWFyIG9sZGVyIHdvdWxkIGluY3VyIFVTRCAyMyAoUCA9IDAuMDQwKSBtb3JlLCB0aG9zZSBoYXZpbmcgYW55IHN0cnVjdHVyYWwgcHJvYmxlbXMgaW4gdGhlIHVyaW5hcnkgdHJhY3Qgd291bGQgaW5jdXIgVVNEIDEsMjMxIChQID0gMC4wMTUpIG1vcmUsIGFuZCB0aG9zZSB3aXRoIGEgdW5pdCBpbmNyZWFzZSBpbiB0aGUgUGl0dCBiYWN0ZXJlbWlhIHNjb3JlIHdvdWxkIGluY3VyIFVTRCA3NjcgKFAgPDAuMDAxKSBtb3JlLCB3aXRoIGFsbCBvdGhlciB2YXJpYWJsZXMgY29uc3RhbnQuIEhhdmluZyBhIGNhc2UgaW4gd2hpY2ggRVNCTC1wcm9kdWNpbmcgRW50ZXJvYmFjdGVyaWFsZXMgaXMgYSBjYXVzYXRpdmUgcGF0aG9nZW4gd291bGQgZXhwbGFpbiBzdGF5aW5nIDIyLjAlIGxvbmdlciBvciAyIG1vcmUgZGF5cyAoUCA9IDAuMDUwKSBpbiB0aGUgaG9zcGl0YWwgdGhhbiBub24tRVNCTC1wcm9kdWNpbmcgRW50ZXJvYmFjdGVyaWFsZXMuIEEgcGF0aWVudCB3aG8gaXMgMTAgeWVhcnMgb2xkZXIgd291bGQsIG9uIGF2ZXJhZ2UsIHdvdWxkIGhhdmUgdG8gc3RheSBmb3IgaGFsZiBhIGRheSBsb25nZXIgKFAgPSAwLjA0NSkuIEFueSBzdHJ1Y3R1cmFsIHByb2JsZW1zIGluIHRoZSB1cmluYXJ5IHRyYWN0IGV4cGxhaW4gYSBsb25nZXIgc3RheSAoMi40IGRheXMgbG9uZ2VyOyBQID0gMC4wMzIpLCBhbmQgbW92aW5nIGZyb20gMCB0byA1IG9uIHRoZSBQaXR0IGJhY3RlcmVtaWEgc2NvcmUgd291bGQgZXhwbGFpbiBmb3VyIG1vcmUgZGF5cyAoUCA9IDAuMDM4KSBpbiB0aGUgaG9zcGl0YWwuIENvbmNsdXNpb246IFBhdGllbnRzIHdpdGggY29tbXVuaXR5LWFjcXVpcmVkIEFQTiB3aXRoIEVTQkwtcHJvZHVjaW5nIEVudGVyb2JhY3RlcmlhbGUgYXMgdGhlIGNhdXNhdGl2ZSBwYXRob2dlbiB3b3VsZCBpbmN1ciwgb24gYXZlcmFnZSwgMjcuMCUgaGlnaGVyIG1lZGljYWwgY29zdHMgYW5kIDIyLjAlIGxvbmdlciBob3NwaXRhbGl6YXRpb24gZGF5cyB0aGFuIHBhdGllbnRzIGRldGVjdGVkIHdpdGggbm9uLUVTQkwtcHJvZHVjaW5nIHBhdGhvZ2Vucy4gUHJvdmlzaW9uYWwiLCJwdWJsaXNoZXIiOiJLb3JlYW4gU29jaWV0eSBvZiBJbmZlY3Rpb3VzIERpc2Vhc2VzLCBLb3JlYW4gU29jaWV0eSBmb3IgQW50aW1pY3JvYmlhbCBUaGVyYXB5LCBLb3JlYW4gU29jaWV0eSBmb3IgQUlEUyIsImlzc3VlIjoiMyIsInZvbHVtZSI6IjU0In0sImlzVGVtcG9yYXJ5IjpmYWxzZX0seyJpZCI6IjdjYWNmZmQwLTJlNzYtMzc5YS1hYjI4LWI1NGFlZmJkYzk5YiIsIml0ZW1EYXRhIjp7InR5cGUiOiJhcnRpY2xlLWpvdXJuYWwiLCJpZCI6IjdjYWNmZmQwLTJlNzYtMzc5YS1hYjI4LWI1NGFlZmJkYzk5YiIsInRpdGxlIjoiQ2xpbmljYWwgY2hhcmFjdGVyaXN0aWNzIG9mIGNvbW11bml0eS1hY3F1aXJlZCBhY3V0ZSBweWVsb25lcGhyaXRpcyBjYXVzZWQgYnkgRVNCTC1wcm9kdWNpbmcgcGF0aG9nZW5zIGluIFNvdXRoIEtvcmVhIiwiYXV0aG9yIjpbeyJmYW1pbHkiOiJLaW0iLCJnaXZlbiI6IkIuIiwicGFyc2UtbmFtZXMiOmZhbHNlLCJkcm9wcGluZy1wYXJ0aWNsZSI6IiIsIm5vbi1kcm9wcGluZy1wYXJ0aWNsZSI6IiJ9LHsiZmFtaWx5IjoiS2ltIiwiZ2l2ZW4iOiJKLiIsInBhcnNlLW5hbWVzIjpmYWxzZSwiZHJvcHBpbmctcGFydGljbGUiOiIiLCJub24tZHJvcHBpbmctcGFydGljbGUiOiIifSx7ImZhbWlseSI6IlNlbyIsImdpdmVuIjoiTS4gUi4iLCJwYXJzZS1uYW1lcyI6ZmFsc2UsImRyb3BwaW5nLXBhcnRpY2xlIjoiIiwibm9uLWRyb3BwaW5nLXBhcnRpY2xlIjoiIn0seyJmYW1pbHkiOiJXaWUiLCJnaXZlbiI6IlMuIEguIiwicGFyc2UtbmFtZXMiOmZhbHNlLCJkcm9wcGluZy1wYXJ0aWNsZSI6IiIsIm5vbi1kcm9wcGluZy1wYXJ0aWNsZSI6IiJ9LHsiZmFtaWx5IjoiQ2hvIiwiZ2l2ZW4iOiJZLiBLLiIsInBhcnNlLW5hbWVzIjpmYWxzZSwiZHJvcHBpbmctcGFydGljbGUiOiIiLCJub24tZHJvcHBpbmctcGFydGljbGUiOiIifSx7ImZhbWlseSI6IkxpbSIsImdpdmVuIjoiUy4gSy4iLCJwYXJzZS1uYW1lcyI6ZmFsc2UsImRyb3BwaW5nLXBhcnRpY2xlIjoiIiwibm9uLWRyb3BwaW5nLXBhcnRpY2xlIjoiIn0seyJmYW1pbHkiOiJMZWUiLCJnaXZlbiI6IkouIFMuIiwicGFyc2UtbmFtZXMiOmZhbHNlLCJkcm9wcGluZy1wYXJ0aWNsZSI6IiIsIm5vbi1kcm9wcGluZy1wYXJ0aWNsZSI6IiJ9LHsiZmFtaWx5IjoiS3dvbiIsImdpdmVuIjoiSy4gVC4iLCJwYXJzZS1uYW1lcyI6ZmFsc2UsImRyb3BwaW5nLXBhcnRpY2xlIjoiIiwibm9uLWRyb3BwaW5nLXBhcnRpY2xlIjoiIn0seyJmYW1pbHkiOiJMZWUiLCJnaXZlbiI6IkguIiwicGFyc2UtbmFtZXMiOmZhbHNlLCJkcm9wcGluZy1wYXJ0aWNsZSI6IiIsIm5vbi1kcm9wcGluZy1wYXJ0aWNsZSI6IiJ9LHsiZmFtaWx5IjoiQ2hlb25nIiwiZ2l2ZW4iOiJILiBKLiIsInBhcnNlLW5hbWVzIjpmYWxzZSwiZHJvcHBpbmctcGFydGljbGUiOiIiLCJub24tZHJvcHBpbmctcGFydGljbGUiOiIifSx7ImZhbWlseSI6IlBhcmsiLCJnaXZlbiI6IkQuIFcuIiwicGFyc2UtbmFtZXMiOmZhbHNlLCJkcm9wcGluZy1wYXJ0aWNsZSI6IiIsIm5vbi1kcm9wcGluZy1wYXJ0aWNsZSI6IiJ9LHsiZmFtaWx5IjoiUnl1IiwiZ2l2ZW4iOiJTLiBZLiIsInBhcnNlLW5hbWVzIjpmYWxzZSwiZHJvcHBpbmctcGFydGljbGUiOiIiLCJub24tZHJvcHBpbmctcGFydGljbGUiOiIifSx7ImZhbWlseSI6IkNodW5nIiwiZ2l2ZW4iOiJNLiBILiIsInBhcnNlLW5hbWVzIjpmYWxzZSwiZHJvcHBpbmctcGFydGljbGUiOiIiLCJub24tZHJvcHBpbmctcGFydGljbGUiOiIifSx7ImZhbWlseSI6IktpIiwiZ2l2ZW4iOiJNLiIsInBhcnNlLW5hbWVzIjpmYWxzZSwiZHJvcHBpbmctcGFydGljbGUiOiIiLCJub24tZHJvcHBpbmctcGFydGljbGUiOiIifSx7ImZhbWlseSI6IlBhaSIsImdpdmVuIjoiSC4iLCJwYXJzZS1uYW1lcyI6ZmFsc2UsImRyb3BwaW5nLXBhcnRpY2xlIjoiIiwibm9uLWRyb3BwaW5nLXBhcnRpY2xlIjoiIn1dLCJjb250YWluZXItdGl0bGUiOiJJbmZlY3Rpb24iLCJjb250YWluZXItdGl0bGUtc2hvcnQiOiJJbmZlY3Rpb24iLCJET0kiOiIxMC4xMDA3L3MxNTAxMC0wMTMtMDQ0MS16IiwiSVNTTiI6IjAzMDA4MTI2IiwiUE1JRCI6IjIzNTA0Mjk3IiwiaXNzdWVkIjp7ImRhdGUtcGFydHMiOltbMjAxMyw2XV19LCJwYWdlIjoiNjAzLTYxMiIsImFic3RyYWN0IjoiT2JqZWN0aXZlczogVGhlIGFpbSBvZiB0aGlzIHN0dWR5IHdhcyB0byBkZXRlcm1pbmUgdGhlIHJpc2sgZmFjdG9ycyBhbmQgY2xpbmljYWwgY2hhcmFjdGVyaXN0aWNzIG9mIGNvbW11bml0eS1hY3F1aXJlZCBhY3V0ZSBweWVsb25lcGhyaXRpcyAoQ0EtQVBOKSBjYXVzZWQgYnkgZXh0ZW5kZWQtc3BlY3RydW0gzrItbGFjdGFtYXNlIChFU0JMKS1wcm9kdWNpbmcgb3JnYW5pc21zLiBNZXRob2RzOiBGcm9tIE1hcmNoIDIwMTAgdG8gRmVicnVhcnkgMjAxMSwgcGF0aWVudHMgd2l0aCBDQS1BUE4gd2VyZSByZWNydWl0ZWQgaW4gMTEgaG9zcGl0YWxzIGluIFNvdXRoIEtvcmVhLiBDbGluaWNhbCBhbmQgbWljcm9iaW9sb2dpY2FsIGRhdGEgd2VyZSBjb2xsZWN0ZWQgcHJvc3BlY3RpdmVseSwgYW5kIHRoZSBFU0JMcyBhbmQgbXVsdGlsb2N1cyBzZXF1ZW5jZSB0eXBlcyBvZiB0aGUgRVNCTC1wcm9kdWNpbmcgRXNjaGVyaWNoaWEgY29saSB3ZXJlIGNoYXJhY3Rlcml6ZWQuIENvbXBhcmlzb24gYmV0d2VlbiBDQS1BUE4gY2F1c2VkIGJ5IEVTQkwtcHJvZHVjaW5nIEVudGVyb2JhY3RlcmlhY2VhZSBhbmQgdGhvc2UgYnkgbm9uLUVTQkwtcHJvZHVjaW5nIG9yZ2FuaXNtcyB3YXMgcGVyZm9ybWVkLiBSZXN1bHRzOiBBIHRvdGFsIG9mIDU2NiBwYXRpZW50cyB3ZXJlIHJlY3J1aXRlZC4gRW50ZXJvYmFjdGVyaWFjZWFlIHdlcmUgZGV0ZWN0ZWQgaW4gNTI2IHBhdGllbnRzLiBGb3J0eS1zaXggaXNvbGF0ZXMgKDQ2LzUyNiwgOC43ICUpIHdlcmUgcG9zaXRpdmUgZm9yIEVTQkxzLiBDbGluaWNhbCBhbmQgbWljcm9iaW9sb2dpY2FsIGZhaWx1cmUgZGlkIG5vdCBkaWZmZXIgYmV0d2VlbiB0aGUgdHdvIGdyb3VwcywgZGVzcGl0ZSB0aGVyZSBiZWluZyBmZXdlciBwYXRpZW50cyB3aXRoIEVTQkwtcG9zaXRpdmUgaXNvbGF0ZXMgcHJvdmlkZWQgd2l0aCBhcHByb3ByaWF0ZSBhbnRpYmlvdGljcyBpbml0aWFsbHkgKDE5LjYgdnMuIDkzLjggJSwgcCA8IDAuMDAxKS4gSG93ZXZlciwgdGhlIGR1cmF0aW9uIG9mIGhvc3BpdGFsaXphdGlvbiB3YXMgbG9uZ2VyIGluIHRoZSBFU0JMIGdyb3VwICgxMC41IHZzLiA3LjAgZGF5cywgcCA9IDAuMDEyKS4gSW4gYSBsb2dpc3RpYyByZWdyZXNzaW9uIG1vZGVsLCBDaGFybHNvbiBzY29yZSDiiaUxIHBvaW50IFtvZGRzIHJhdGlvIChPUikgMy40LCA5NSAlIGNvbmZpZGVuY2UgaW50ZXJ2YWwgKENJKSAxLjYtNy4wLCBwID0gMC4wMDFdLCBhbnRpYmlvdGljcyB1c2FnZSBkdXJpbmcgdGhlIHByZXZpb3VzIHllYXIgKE9SIDMuMSwgOTUgJSBDSSAxLjQtNy4yLCBwID0gMC4wMDgpLCBhbmQgdXJpbmFyeSBjYXRoZXRlcml6YXRpb24gZHVyaW5nIHRoZSBwcmV2aW91cyBtb250aCAoT1IgNC40LCA5NSAlIENJIDEuMS0xNy42LCBwID0gMC4wMzUpIHdlcmUgYXNzb2NpYXRlZCB3aXRoIHRoZSByaXNrcyBvZiBDQS1BUE4gYnkgRVNCTCBwcm9kdWNlcnMuIENUWC1NLTE1ICg0OCAlKSBhbmQgQ1RYLU0tMTQgKDM4ICUpIHdlcmUgdGhlIG1vc3QgY29tbW9uIEVTQkxzLiBTVDEzMSB3YXMgdGhlIG1vc3QgY29tbW9uIGNsb25lICg3LzI0LCAyOS4xICUpLCB3aGljaCB3YXMgbW9yZSBmcmVxdWVudGx5IHJlc2lzdGFudCB0byBjZWZlcGltZSwgZm9zZm9teWNpbiwgYW5kIHRlbW9jaWxsaW4uIENvbmNsdXNpb25zOiBUaGUgcmlzayBmYWN0b3JzIGZvciBDQS1BUE4gYnkgRVNCTCBwcm9kdWNlcnMgd2VyZSBDaGFybHNvbiBzY29yZSDiiaUxIHBvaW50LCBhbnRpYmlvdGljcyB1c2FnZSBkdXJpbmcgdGhlIHByZXZpb3VzIHllYXIsIGFuZCB1cmluYXJ5IGNhdGhldGVyaXphdGlvbiBkdXJpbmcgdGhlIHByZXZpb3VzIG1vbnRoLiDCqSAyMDEzIFNwcmluZ2VyLVZlcmxhZyBCZXJsaW4gSGVpZGVsYmVyZy4iLCJpc3N1ZSI6IjMiLCJ2b2x1bWUiOiI0MSJ9LCJpc1RlbXBvcmFyeSI6ZmFsc2V9LHsiaWQiOiI4M2M2NzUxYS01NmJjLTMwZDMtOGFiNi1iY2MzMDc5ZmJhY2QiLCJpdGVtRGF0YSI6eyJ0eXBlIjoiYXJ0aWNsZSIsImlkIjoiODNjNjc1MWEtNTZiYy0zMGQzLThhYjYtYmNjMzA3OWZiYWNkIiwidGl0bGUiOiJUaGUgZWNvbm9taWMgYnVyZGVuIG9mIHVyaW5hcnkgdHJhY3QgaW5mZWN0aW9ucyBpbiB3b21lbiB2aXNpdGluZyBnZW5lcmFsIHByYWN0aWNlcyBpbiBGcmFuY2U6IEEgY3Jvc3Mtc2VjdGlvbmFsIHN1cnZleSIsImF1dGhvciI6W3siZmFtaWx5IjoiRnJhbsOnb2lzIiwiZ2l2ZW4iOiJNLiIsInBhcnNlLW5hbWVzIjpmYWxzZSwiZHJvcHBpbmctcGFydGljbGUiOiIiLCJub24tZHJvcHBpbmctcGFydGljbGUiOiIifSx7ImZhbWlseSI6IkhhbnNsaWsiLCJnaXZlbiI6IlQuIiwicGFyc2UtbmFtZXMiOmZhbHNlLCJkcm9wcGluZy1wYXJ0aWNsZSI6IiIsIm5vbi1kcm9wcGluZy1wYXJ0aWNsZSI6IiJ9LHsiZmFtaWx5IjoiRGVydmF1eCIsImdpdmVuIjoiQi4iLCJwYXJzZS1uYW1lcyI6ZmFsc2UsImRyb3BwaW5nLXBhcnRpY2xlIjoiIiwibm9uLWRyb3BwaW5nLXBhcnRpY2xlIjoiIn0seyJmYW1pbHkiOiJTdHJhdCIsImdpdmVuIjoiWS4iLCJwYXJzZS1uYW1lcyI6ZmFsc2UsImRyb3BwaW5nLXBhcnRpY2xlIjoiIiwibm9uLWRyb3BwaW5nLXBhcnRpY2xlIjoiTGUifSx7ImZhbWlseSI6IkNvaWduYXJkIiwiZ2l2ZW4iOiJCLiIsInBhcnNlLW5hbWVzIjpmYWxzZSwiZHJvcHBpbmctcGFydGljbGUiOiIiLCJub24tZHJvcHBpbmctcGFydGljbGUiOiIifSx7ImZhbWlseSI6IlNvdXR5IiwiZ2l2ZW4iOiJDLiIsInBhcnNlLW5hbWVzIjpmYWxzZSwiZHJvcHBpbmctcGFydGljbGUiOiIiLCJub24tZHJvcHBpbmctcGFydGljbGUiOiIifSx7ImZhbWlseSI6IlZhdXgiLCJnaXZlbiI6IlMuIiwicGFyc2UtbmFtZXMiOmZhbHNlLCJkcm9wcGluZy1wYXJ0aWNsZSI6IiIsIm5vbi1kcm9wcGluZy1wYXJ0aWNsZSI6IiJ9LHsiZmFtaWx5IjoiTWF1Z2F0IiwiZ2l2ZW4iOiJTLiIsInBhcnNlLW5hbWVzIjpmYWxzZSwiZHJvcHBpbmctcGFydGljbGUiOiIiLCJub24tZHJvcHBpbmctcGFydGljbGUiOiIifSx7ImZhbWlseSI6IlJvbmRldCIsImdpdmVuIjoiQy4iLCJwYXJzZS1uYW1lcyI6ZmFsc2UsImRyb3BwaW5nLXBhcnRpY2xlIjoiIiwibm9uLWRyb3BwaW5nLXBhcnRpY2xlIjoiIn0seyJmYW1pbHkiOiJTYXJhemluIiwiZ2l2ZW4iOiJNLiIsInBhcnNlLW5hbWVzIjpmYWxzZSwiZHJvcHBpbmctcGFydGljbGUiOiIiLCJub24tZHJvcHBpbmctcGFydGljbGUiOiIifSx7ImZhbWlseSI6IkhleW0iLCJnaXZlbiI6IkIuIiwicGFyc2UtbmFtZXMiOmZhbHNlLCJkcm9wcGluZy1wYXJ0aWNsZSI6IiIsIm5vbi1kcm9wcGluZy1wYXJ0aWNsZSI6IiJ9LHsiZmFtaWx5IjoiQ29pZ25hcmQiLCJnaXZlbiI6IkIuIiwicGFyc2UtbmFtZXMiOmZhbHNlLCJkcm9wcGluZy1wYXJ0aWNsZSI6IiIsIm5vbi1kcm9wcGluZy1wYXJ0aWNsZSI6IiJ9LHsiZmFtaWx5IjoiUm9zc2lnbm9sIiwiZ2l2ZW4iOiJMLiIsInBhcnNlLW5hbWVzIjpmYWxzZSwiZHJvcHBpbmctcGFydGljbGUiOiIiLCJub24tZHJvcHBpbmctcGFydGljbGUiOiIifV0sImNvbnRhaW5lci10aXRsZSI6IkJNQyBIZWFsdGggU2VydmljZXMgUmVzZWFyY2giLCJjb250YWluZXItdGl0bGUtc2hvcnQiOiJCTUMgSGVhbHRoIFNlcnYgUmVzIiwiRE9JIjoiMTAuMTE4Ni9zMTI5MTMtMDE2LTE2MjAtMiIsIklTU04iOiIxNDcyNjk2MyIsIlBNSUQiOiIyNzUwNzI5MiIsImlzc3VlZCI6eyJkYXRlLXBhcnRzIjpbWzIwMTZdXX0sImFic3RyYWN0IjoiQmFja2dyb3VuZDogVXJpbmFyeSB0cmFjdCBpbmZlY3Rpb25zIChVVElzKSBhcmUgYW1vbmcgdGhlIG1vc3QgY29tbW9uIGJhY3RlcmlhbCBpbmZlY3Rpb25zLiBEZXNwaXRlIHRoaXMgYnVyZGVuLCB0aGVyZSBhcmUgZmV3IHN0dWRpZXMgb2YgdGhlIGNvc3RzIG9mIFVUSXMuIFRoZSBvYmplY3RpdmUgb2YgdGhpcyBzdHVkeSB3YXMgdG8gZGV0ZXJtaW5lIHRoZSBjb3N0cyBvZiBVVElzIGluIHdvbWVuIG92ZXIgMTggeWVhcnMgb2YgYWdlIHdobyB2aXNpdCBnZW5lcmFsIHByYWN0aXRpb25lcnMgaW4gRnJhbmNlLiBNZXRob2RzOiBUaGUgZGlyZWN0IGFuZCBpbmRpcmVjdCBjb3N0cyBvZiBjbGluaWNhbCBVVElzIHdlcmUgZXN0aW1hdGVkIGZyb20gc29jaWV0YWwsIEZyZW5jaCBOYXRpb25hbCBIZWFsdGggSW5zdXJhbmNlIGFuZCBwYXRpZW50IHBlcnNwZWN0aXZlcy4gVGhlIHN0dWR5IHBvcHVsYXRpb24gd2FzIGRlcml2ZWQgZnJvbSBhIG5hdGlvbmFsIGNyb3NzLXNlY3Rpb25hbCBzdXJ2ZXkgZW50aXRsZWQgdGhlIERydWctUmVzaXN0YW50IFVyaW5hcnkgVHJhY3QgSW5mZWN0aW9uIChEcnV0aSkuIFRoZSBEcnV0aSBpbmNsdWRlZCBldmVyeSB3b21hbiBvdmVyIDE4IHllYXJzIG9mIGFnZSB3aG8gcHJlc2VudGVkIHdpdGggc3ltcHRvbXMgb2YgVVRJIGFuZCB3YXMgY29uZHVjdGVkIGluIEZyYW5jZSBpbiAyMDEyIGFuZCAyMDEzIHRvIGVzdGltYXRlIHRoZSBhbm51YWwgaW5jaWRlbmNlIG9mIFVUSXMgZHVlIHRvIGFudGliaW90aWMtcmVzaXN0YW50IEVudGVyb2JhY3RlcmlhY2VhZSBpbiB3b21lbiB2aXNpdGluZyBnZW5lcmFsIHByYWN0aXRpb25lcnMgKEdQUykgZm9yIHN1c3BlY3RlZCBVVElzLiBSZXN1bHRzOiBPZiB0aGUgNTM4IHdvbWVuIGluY2x1ZGVkIGluIERydXRpLCA0NjAgd2VyZSBmb2xsb3dlZCBvdmVyIDggd2Vla3MgYW5kIGluY2x1ZGVkIGluIHRoZSBjb3N0IGFuYWx5c2lzLiBUaGUgbWVhbiBhZ2Ugb2YgdGhlIHdvbWVuIHdhcyA0NiB5ZWFycyBvbGQuIFRoZSBtZWRpYW4gY29zdCBvZiBjYXJlIGZvciBvbmUgZXBpc29kZSBvZiBhIHN1c3BlY3RlZCBVVEkgd2FzIDM4LCBhbmQgdGhlIG1lYW4gY29zdCB3YXMgNzAuIFRoZSBhbm51YWwgc29jaWV0YWwgY29zdCB3YXMgNTggbWlsbGlvbiwgYW5kIDI5IG1pbGxpb24gb2YgdGhpcyB3YXMgcmVpbWJ1cnNlZCBieSB0aGUgRnJlbmNoIE5hdGlvbmFsIEhlYWx0aCBJbnN1cmFuY2Ugc3lzdGVtLiBJbiAyNSAlIG9mIHRoZSBjYXNlcywgdGhlIHN1c3BlY3RlZCBVVElzIHdlcmUgYXNzb2NpYXRlZCB3aXRoIG5lZ2F0aXZlIHVyaW5lIGN1bHR1cmVzLiBUaGUgc29jaWV0YWwgY29zdCBvZiB0aGVzZSBzdXNwZWN0ZWQgVVRJcyB3aXRoIG5lZ2F0aXZlIHVyaW5lIGN1bHR1cmVzIHdhcyAxMy41IG1pbGxpb24uIE5vIHNpZ25pZmljYW50IGRpZmZlcmVuY2Ugd2FzIGZvdW5kIGJldHdlZW4gdGhlIGNvc3RzIG9mIHRoZSBVVElzIGR1ZSB0byBhbnRpYmlvdGljLXJlc2lzdGFudCBFLiBjb2xpIGFuZCB0aG9zZSBkdWUgdG8gd2lsZCBFLiBjb2xpIChwID0gMC42MykuIENvbmNsdXNpb246IEluIHRoZSBjdXJyZW50IGNvbnRleHQgaW4gd2hpY2ggdGhlIGNhcmUgY29zdHMgYXJlIGNvbnRpbnVhbGx5IGluY3JlYXNpbmcsIHRoZSByZXN1bHRzIG9mIHRoaXMgc3R1ZHkgc3VnZ2VzdHMgdGhhdCBpdCBpcyBwb3NzaWJsZSB0byBkZWNyZWFzZSB0aGUgY29zdCBvZiBVVElzIGJ5IHJlZHVjaW5nIHRoZSBjb3N0cyBvZiBzdXNwZWN0ZWQgVVRJcyBhbmQgdW5uZWNlc3NhcnkgdHJlYXRtZW50cywgYXMgd2VsbCBhcyBsaW1pdGluZyB0aGUgdXNlIG9mIG5vbi1yZWNvbW1lbmRlZCB0ZXN0cy4iLCJwdWJsaXNoZXIiOiJCaW9NZWQgQ2VudHJhbCBMdGQuIiwiaXNzdWUiOiIxIiwidm9sdW1lIjoiMTYifSwiaXNUZW1wb3JhcnkiOmZhbHNlfSx7ImlkIjoiNzllZTY0NzctY2E1Zi0zMmMwLWFkY2QtNDA4OTBiMTVjMTdiIiwiaXRlbURhdGEiOnsidHlwZSI6ImFydGljbGUtam91cm5hbCIsImlkIjoiNzllZTY0NzctY2E1Zi0zMmMwLWFkY2QtNDA4OTBiMTVjMTdiIiwidGl0bGUiOiJJbXBhY3Qgb2YgZXh0ZW5kZWQtc3BlY3RydW0gzrItbGFjdGFtYXNlLXByb2R1Y2luZyBvcmdhbmlzbXMgb24gY2xpbmljYWwgYW5kIGVjb25vbWljIG91dGNvbWVzIGluIHBhdGllbnRzIHdpdGggdXJpbmFyeSB0cmFjdCBpbmZlY3Rpb24iLCJhdXRob3IiOlt7ImZhbWlseSI6Ik1hY3ZhbmUiLCJnaXZlbiI6IlNoYXduIEguIiwicGFyc2UtbmFtZXMiOmZhbHNlLCJkcm9wcGluZy1wYXJ0aWNsZSI6IiIsIm5vbi1kcm9wcGluZy1wYXJ0aWNsZSI6IiJ9LHsiZmFtaWx5IjoiVHV0dGxlIiwiZ2l2ZW4iOiJMaW5kc2F5IE8uIiwicGFyc2UtbmFtZXMiOmZhbHNlLCJkcm9wcGluZy1wYXJ0aWNsZSI6IiIsIm5vbi1kcm9wcGluZy1wYXJ0aWNsZSI6IiJ9LHsiZmFtaWx5IjoiTmljb2xhdSIsImdpdmVuIjoiRGF2aWQgUC4iLCJwYXJzZS1uYW1lcyI6ZmFsc2UsImRyb3BwaW5nLXBhcnRpY2xlIjoiIiwibm9uLWRyb3BwaW5nLXBhcnRpY2xlIjoiIn1dLCJjb250YWluZXItdGl0bGUiOiJKb3VybmFsIG9mIEhvc3BpdGFsIE1lZGljaW5lIiwiY29udGFpbmVyLXRpdGxlLXNob3J0IjoiSiBIb3NwIE1lZCIsIkRPSSI6IjEwLjEwMDIvamhtLjIxNTciLCJJU1NOIjoiMTU1MzU2MDYiLCJQTUlEIjoiMjQ0NjQ3ODMiLCJpc3N1ZWQiOnsiZGF0ZS1wYXJ0cyI6W1syMDE0XV19LCJwYWdlIjoiMjMyLTIzOCIsImFic3RyYWN0IjoiT0JKRUNUSVZFOiBUbyBjb21wYXJlIGNsaW5pY2FsIGFuZCBlY29ub21pYyBvdXRjb21lcyBiZXR3ZWVuIHBhdGllbnRzIHdpdGggdXJpbmFyeSB0cmFjdCBpbmZlY3Rpb24gKFVUSSkgZHVlIHRvIGV4dGVuZGVkLXNwZWN0cnVtIM6yLWxhY3RhbWFzZS1wcm9kdWNpbmcgRXNjaGVyaWNoaWEgY29saSBhbmQgS2xlYnNpZWxsYSBzcGVjaWVzIChFU0JMLUVLKSB2ZXJzdXMgcGF0aWVudHMgd2l0aCBub24tRVNCTC1FSyBVVEkuIFBBVElFTlRTIEFORCBNRVRIT0RTOiBFaWdodHktZm91ciAoMy42JSkgb2YgMjM0NSBwYXRpZW50cyBhZG1pdHRlZCBiZXR3ZWVuIFNlcHRlbWJlciAxLCAyMDExIGFuZCBBdWd1c3QgMzEsIDIwMTIgd2l0aCBVVEkgd2VyZSBwb3NpdGl2ZSBmb3IgRVNCTC1FSy4gRmlmdHktZml2ZSBFU0JMLUVLIFVUSSAoY2FzZXMpIGFuZCBtYXRjaGVkIGNvbnRyb2xzIChub24tRVNCTC1FSyBVVEkpIHdlcmUgaW5jbHVkZWQgaW4gdGhlIGFuYWx5c2lzLiBDbGluaWNhbCBhbmQgZWNvbm9taWMgb3V0Y29tZXMgd2VyZSBjb21wYXJlZCBiZXR3ZWVuIGNhc2VzIGFuZCBjb250cm9scyBmb3Igc3RhdGlzdGljYWwgc2lnbmlmaWNhbmNlLiBSRVNVTFRTOiBDYXNlcyB3ZXJlIG1vcmUgbGlrZWx5IHRvIGhhdmUgZGlhYmV0ZXMgbWVsbGl0dXMsIGEgaGlzdG9yeSBvZiByZWN1cnJlbnQgVVRJcywgcmVjZW50bHkgcmVjZWl2ZWQgYW50aWJpb3RpY3MsIHJlY2VudGx5IGJlZW4gaG9zcGl0YWxpemVkLCBhbmQgaGFkIHByZXZpb3VzIGlzb2xhdGlvbiBvZiBhbiBFU0JMLXByb2R1Y2luZyBvcmdhbmlzbSBjb21wYXJlZCB3aXRoIGNvbnRyb2xzLiBGYWlsdXJlIG9mIGluaXRpYWwgYW50aWJpb3RpYyByZWdpbWVuICg2MiUgdnMgNiU7IFA8MC4wMDEpIGFuZCB0aW1lIHRvIGFwcHJvcHJpYXRlIGFudGliaW90aWMgdGhlcmFweSAoNTEgdnMgMi41IGhvdXJzOyBQPDAuMDAxKSB3ZXJlIGdyZWF0ZXIgaW4gY2FzZXMuIFRoZSBtZWRpYW4gY29zdCBvZiBjYXJlIHdhcyBncmVhdGVyIChhZGRpdGlvbmFsICQzNjU4OyBQPTAuMDIpIGFuZCB0aGUgbWVkaWFuIGxlbmd0aCBvZiBzdGF5IChMT1MpIHByb2xvbmdlZCBmb3IgY2FzZXMgKDYgdnMgNCBkYXlzOyBQPTAuMDIpIGRlc3BpdGUgc2ltaWxhciBob3NwaXRhbCByZWltYnVyc2VtZW50IChhZGRpdGlvbmFsICQ0Njk7IFA9MC41NikuIEFsdGhvdWdoIG5vdCBzaWduaWZpY2FudCwgaW5mZWN0aW9uLXJlbGF0ZWQgbW9ydGFsaXR5ICg3LjIlIHZzIDEuOCUpIGFuZCAzMC1kYXkgVVRJIHJlYWRtaXNzaW9uICg3LjIlIHZzIDMuNiUpIHdlcmUgaGlnaGVyIGluIEVTQkwtRUsgY2FzZXMuIENPTkNMVVNJT05TOiBVVEkgY2F1c2VkIGJ5IEVTQkwtRUsgaXMgYXNzb2NpYXRlZCB3aXRoIHNpZ25pZmljYW50IGNsaW5pY2FsIGFuZCBlY29ub21pYyBidXJkZW4uIFRoZSBjb3N0IG9mIGNhcmUgYW5kIExPUyBvZiBwYXRpZW50cyB3aXRoIEVTQkwtRUsgVVRJIHdlcmUgMS41IHRpbWVzIHRob3NlIGNhdXNlZCBieSBub24tRVNCTC1FSy4gSW1wb3J0YW50bHksIHRoZSBhZGRpdGlvbmFsIGNvc3Qgb2YgY2FyZSBpcyBhIGxpYWJpbGl0eSB0byB0aGUgaG9zcGl0YWwsIGFzIHRoaXMgaXMgbm90IG9mZnNldCBieSByZWltYnVyc2VtZW50LiBBcHByb3ByaWF0ZSBhbmQgdGltZWx5IGluaXRpYWwgYW50aWJpb3RpY3MgbWF5IG1pbmltaXplIHRoZSBFU0JMLUVLIGltcGFjdCBvbiBvdXRjb21lcyBvZiBwYXRpZW50cyB3aXRoIFVUSS4gwqkgMjAxNCBTb2NpZXR5IG9mIEhvc3BpdGFsIE1lZGljaW5lLiIsInB1Ymxpc2hlciI6IkpvaG4gV2lsZXkgYW5kIFNvbnMgSW5jLiIsImlzc3VlIjoiNCIsInZvbHVtZSI6IjkifSwiaXNUZW1wb3JhcnkiOmZhbHNlfSx7ImlkIjoiMzkyMzYzYmUtZTZlMi0zM2Q1LWI1NTktN2QyM2MxMTZkYWMzIiwiaXRlbURhdGEiOnsidHlwZSI6ImFydGljbGUtam91cm5hbCIsImlkIjoiMzkyMzYzYmUtZTZlMi0zM2Q1LWI1NTktN2QyM2MxMTZkYWMzIiwidGl0bGUiOiJFcGlkZW1pb2xvZ3kgYW5kIGVjb25vbWljcyBvZiBhZHVsdCBwYXRpZW50cyBob3NwaXRhbGl6ZWQgd2l0aCB1cmluYXJ5IHRyYWN0IGluZmVjdGlvbnMiLCJhdXRob3IiOlt7ImZhbWlseSI6IkNhcmR3ZWxsIiwiZ2l2ZW4iOiJTb3BoaWEgTS4iLCJwYXJzZS1uYW1lcyI6ZmFsc2UsImRyb3BwaW5nLXBhcnRpY2xlIjoiIiwibm9uLWRyb3BwaW5nLXBhcnRpY2xlIjoiIn0seyJmYW1pbHkiOiJDcmFuZG9uIiwiZ2l2ZW4iOiJKYXJlZCBMLiIsInBhcnNlLW5hbWVzIjpmYWxzZSwiZHJvcHBpbmctcGFydGljbGUiOiIiLCJub24tZHJvcHBpbmctcGFydGljbGUiOiIifSx7ImZhbWlseSI6Ik5pY29sYXUiLCJnaXZlbiI6IkRhdmlkIFAuIiwicGFyc2UtbmFtZXMiOmZhbHNlLCJkcm9wcGluZy1wYXJ0aWNsZSI6IiIsIm5vbi1kcm9wcGluZy1wYXJ0aWNsZSI6IiJ9LHsiZmFtaWx5IjoiTWNDbHVyZSIsImdpdmVuIjoiTWl0Y2hlbGwgSC4iLCJwYXJzZS1uYW1lcyI6ZmFsc2UsImRyb3BwaW5nLXBhcnRpY2xlIjoiIiwibm9uLWRyb3BwaW5nLXBhcnRpY2xlIjoiIn0seyJmYW1pbHkiOiJOYWlsb3IiLCJnaXZlbiI6Ik1pY2hhZWwgRC4iLCJwYXJzZS1uYW1lcyI6ZmFsc2UsImRyb3BwaW5nLXBhcnRpY2xlIjoiIiwibm9uLWRyb3BwaW5nLXBhcnRpY2xlIjoiIn1dLCJjb250YWluZXItdGl0bGUiOiJIb3NwaXRhbCBwcmFjdGljZSAoMTk5NSkiLCJjb250YWluZXItdGl0bGUtc2hvcnQiOiJIb3NwIFByYWN0ICgxOTk1KSIsIkRPSSI6IjEwLjEwODAvMjE1NDgzMzEuMjAxNi4xMTMzMjE0IiwiSVNTTiI6IjIxNTQ4MzMxIiwiUE1JRCI6IjI2NjczNTE4IiwiaXNzdWVkIjp7ImRhdGUtcGFydHMiOltbMjAxNl1dfSwicGFnZSI6IjMzLTQwIiwiYWJzdHJhY3QiOiJCQUNLR1JPVU5EOiBVcmluYXJ5IHRyYWN0IGluZmVjdGlvbnMgKFVUSSkgYXJlIGFtb25nIHRoZSBtb3N0IGNvbW1vbiBiYWN0ZXJpYWwgZGlzZWFzZXMgd29ybGR3aWRlLCB3aXRoIHNpZ25pZmljYW50IGNsaW5pY2FsIGFuZCBlY29ub21pYyBidXJkZW4uIFN1cnZlaWxsYW5jZSBvZiBwYXRob2dlbiBlcGlkZW1pb2xvZ3kgYW5kIHJpc2sgZmFjdG9ycyBmb3IgcmVzaXN0YW50IHBhdGhvZ2VucyBpbiB0aGUgaG9zcGl0YWwgc2V0dGluZyBtYXkgaW1wcm92ZSB0aGUgbWFuYWdlbWVudCBvZiBVVEkuXG5PQkpFQ1RJVkU6IFRvIGV2YWx1YXRlIG1pY3JvYmlvbG9neSBhbmQgYW50aW1pY3JvYmlhbCBzdXNjZXB0aWJpbGl0eSBvZiBVVEkgcGF0aG9nZW5zLCB3aXRoIGFzc29jaWF0ZWQgY29zdHMsIGluIGhvc3BpdGFsaXplZCBwYXRpZW50cy5cbk1FVEhPRFM6IFBhdGllbnRzIGRpYWdub3NlZCB3aXRoIFVUSSBiZXR3ZWVuIEp1bHkgYW5kIFNlcHRlbWJlciAyMDEzIHdlcmUgcmV0cm9zcGVjdGl2ZWx5IHNjcmVlbmVkIGZvciBjbGluaWNhbCBzeW1wdG9tcyBhbmQgdHJlYXRtZW50IHdpdGhpbiAyNCBob3VycyBvZiBhZG1pc3Npb24sIHRoZW4gY2F0ZWdvcml6ZWQgaW50byBncm91cHM6IGNvbW11bml0eSBhY3F1aXJlZCAoR3JvdXAgMSk7IHJlY2VudCBoZWFsdGhjYXJlIGV4cG9zdXJlIChHcm91cCAyKTsgb3IgYSBoaXN0b3J5IG9mIGlkZW50aWZpY2F0aW9uIG9mIGFuIGV4dGVuZGVkLXNwZWN0cnVtIGJldGEgbGFjdGFtYXNlIChFU0JMKS1wcm9kdWNpbmcgb3JnYW5pc20gKEdyb3VwIDMpLiBDbGluaWNhbCwgZXBpZGVtaW9sb2dpY2FsLCBhbmQgZmluYW5jaWFsIGRhdGEgd2VyZSBjb21wYXJlZCBiZXR3ZWVuIGdyb3Vwcy5cblJFU1VMVFM6IEZyb20gMzA4IGluY2x1ZGVkIHBhdGllbnRzLCBhIHRvdGFsIG9mIDIxNiBwYXRob2dlbnMgd2VyZSBpZGVudGlmaWVkLiBFc2NoZXJpY2hpYSBjb2xpIHdhcyBtb3N0IGNvbW1vbmx5IGlkZW50aWZpZWQgcGF0aG9nZW4sIGJ1dCBmcmVxdWVuY2llcyBkaWZmZXJlZCBiZXR3ZWVuIGdyb3VwcyAocCA9IDAuMDAyKSwgYXMgZGlkIHRob3NlIG9mIEVTQkwtcHJvZHVjaW5nIHBhdGhvZ2VucyAocCA8IDAuMDAxKSBhbmQgUHNldWRvbW9uYXMgYWVydWdpbm9zYSAocCA9IDAuMDA1KS4gQXBwcm9wcmlhdGUgZW1waXJpY2FsIHRoZXJhcHkgYWxzbyBkaWZmZXJlZCBiZXR3ZWVuIGdyb3VwcyAocCA9IDAuMDAzKS4gTGVuZ3RoIG9mIHN0YXkgd2FzIGxvbmdlciBmb3IgaGVhbHRoY2FyZSBhc3NvY2lhdGVkIFVUSSB3aXRoIGluYXBwcm9wcmlhdGUgZW1waXJpY2FsIHRoZXJhcHkgKDUuMiB2ZXJzdXMgNi4zIGRheXMsIHAgPSAwLjAxNikuIEluY3JlYXNlZCBjb3N0IHdhcyBhc3NvY2lhdGVkIHdpdGggZmFjdG9ycyBvdGhlciB0aGFuIGFudGltaWNyb2JpYWwgY29zdHMuIEludGVuc2l2ZSBjYXJlIHVuaXQgKElDVSkgc3RheSAocCA8IDAuMDAxKSwgY2FyZSBmYWNpbGl0eSBhdCBkaXNjaGFyZ2UgKHAgPSAwLjAwMSksIEZvbGV5IGNhdGhldGVyIChGQykgcHJlc2VudCBvbiBhZG1pc3Npb24gKHAgPSAwLjAwMiksIGFuZCBDaGFybHNvbiBjb21vcmJpZGl0eSBpbmRleCAoQ0NJKSAocCA9IDAuMDE3KSBwcmVkaWN0ZWQgaW5jcmVhc2VkIGNvc3Qgb3ZlcmFsbCwgd2hpbGUgSUNVIHN0YXkgKHAgPCAwLjAwMSksIHRpbWUgdG8gYXBwcm9wcmlhdGUgdGhlcmFweSAocCA8IDAuMDAxKSwgYW5kIENDSSAocCA9IDAuMDE1KSBwcmVkaWN0ZWQgaGlnaGVyIGNvc3QgaW4gcGF0aWVudHMgd2l0aCBwYXRob2dlbnMgaWRlbnRpZmllZC5cbkNPTkNMVVNJT05TOiBDaGFuZ2VzIGluIGFudGltaWNyb2JpYWwgc3VzY2VwdGliaWxpdHkgYXJlIGV2aWRlbnQgd2l0aCBleHBvc3VyZSB0byBoZWFsdGhjYXJlLCB0aGUgcHJlc2VuY2Ugb2YgYSBGQywgYW5kIGEgaGlzdG9yeSBvZiByZXNpc3RhbnQgcGF0aG9nZW5zLiBSaXNrLWJhc2VkIGVtcGlyaWNhbCBwcmVzY3JpYmluZyBhbmQgcmFwaWQgZGUtZXNjYWxhdGlvbiBtYXkgaW1wcm92ZSBjYXJlIGFuZCByZWR1Y2UgY29zdHMuIiwiaXNzdWUiOiIxIiwidm9sdW1lIjoiNDQifSwiaXNUZW1wb3JhcnkiOmZhbHNlfSx7ImlkIjoiNThiOGNlNzYtM2E0OC0zYzBhLWI3NTMtZmY5ZjAwMzExZWUzIiwiaXRlbURhdGEiOnsidHlwZSI6ImFydGljbGUtam91cm5hbCIsImlkIjoiNThiOGNlNzYtM2E0OC0zYzBhLWI3NTMtZmY5ZjAwMzExZWUzIiwidGl0bGUiOiJDbGluaWNhbCBhbmQgZWNvbm9taWMgaW1wYWN0IG9mIGNvbW11bml0eS1vbnNldCB1cmluYXJ5IHRyYWN0IGluZmVjdGlvbnMgY2F1c2VkIGJ5IGVzYmwtcHJvZHVjaW5nIGtsZWJzaWVsbGEgcG5ldW1vbmlhZSByZXF1aXJpbmcgaG9zcGl0YWxpemF0aW9uIGluIHNwYWluOiBBbiBvYnNlcnZhdGlvbmFsIGNvaG9ydCBzdHVkeSIsImF1dGhvciI6W3siZmFtaWx5IjoiUm96ZW5raWV3aWN6IiwiZ2l2ZW4iOiJEYXdpZCIsInBhcnNlLW5hbWVzIjpmYWxzZSwiZHJvcHBpbmctcGFydGljbGUiOiIiLCJub24tZHJvcHBpbmctcGFydGljbGUiOiIifSx7ImZhbWlseSI6IkVzdGV2ZS1QYWxhdSIsImdpdmVuIjoiRXJpa2EiLCJwYXJzZS1uYW1lcyI6ZmFsc2UsImRyb3BwaW5nLXBhcnRpY2xlIjoiIiwibm9uLWRyb3BwaW5nLXBhcnRpY2xlIjoiIn0seyJmYW1pbHkiOiJBcmVuYXMtTWlyYXMiLCJnaXZlbiI6Ik1hciIsInBhcnNlLW5hbWVzIjpmYWxzZSwiZHJvcHBpbmctcGFydGljbGUiOiIiLCJub24tZHJvcHBpbmctcGFydGljbGUiOiIifSx7ImZhbWlseSI6IkdyYXUiLCJnaXZlbiI6IlNhbnRpYWdvIiwicGFyc2UtbmFtZXMiOmZhbHNlLCJkcm9wcGluZy1wYXJ0aWNsZSI6IiIsIm5vbi1kcm9wcGluZy1wYXJ0aWNsZSI6IiJ9LHsiZmFtaWx5IjoiRHVyYW4iLCJnaXZlbiI6IlhhdmllciIsInBhcnNlLW5hbWVzIjpmYWxzZSwiZHJvcHBpbmctcGFydGljbGUiOiIiLCJub24tZHJvcHBpbmctcGFydGljbGUiOiIifSx7ImZhbWlseSI6IlNvcmzDrSIsImdpdmVuIjoiTHVpc2EiLCJwYXJzZS1uYW1lcyI6ZmFsc2UsImRyb3BwaW5nLXBhcnRpY2xlIjoiIiwibm9uLWRyb3BwaW5nLXBhcnRpY2xlIjoiIn0seyJmYW1pbHkiOiJNb250ZXJvIiwiZ2l2ZW4iOiJNYXLDrWEgTWlsYWdybyIsInBhcnNlLW5hbWVzIjpmYWxzZSwiZHJvcHBpbmctcGFydGljbGUiOiIiLCJub24tZHJvcHBpbmctcGFydGljbGUiOiIifSx7ImZhbWlseSI6IkhvcmNhamFkYSIsImdpdmVuIjoiSnVhbiBQLiIsInBhcnNlLW5hbWVzIjpmYWxzZSwiZHJvcHBpbmctcGFydGljbGUiOiIiLCJub24tZHJvcHBpbmctcGFydGljbGUiOiIifV0sImNvbnRhaW5lci10aXRsZSI6IkFudGliaW90aWNzIiwiRE9JIjoiMTAuMzM5MC9hbnRpYmlvdGljczEwMDUwNTg1IiwiSVNTTiI6IjIwNzk2MzgyIiwiaXNzdWVkIjp7ImRhdGUtcGFydHMiOltbMjAyMSw1LDFdXX0sImFic3RyYWN0IjoiT2JqZWN0aXZlOiBUbyBhbmFseXplIHRoZSBjbGluaWNhbCBhbmQgZWNvbm9taWMgaW1wYWN0IG9mIGNvbW11bml0eS1vbnNldCB1cmluYXJ5IHRyYWN0IGluZmVjdGlvbnMgKFVUSXMpIGNhdXNlZCBieSBleHRlbmRlZC1zcGVjdHJ1bSBiZXRhLWxhY3RhbWFzZSAoRVNCTCktcHJvZHVjaW5nIEtsZWJzaWVsbGEgcG5ldW1vbmlhZSByZXF1aXJpbmcgaG9zcGl0YWxpemF0aW9uLiBNZXRob2RzOiBBIHJldHJvc3BlY3RpdmUgY29ob3J0IHN0dWR5IHRoYXQgaW5jbHVkZWQgYWxsIGFkdWx0cyB3aXRoIGEgVVRJIGNhdXNlZCBieSBLLiBwbmV1bW9uaWFlIHRoYXQgd2VyZSBhZG1pdHRlZCB0byBhIHRlcnRpYXJ5IGNhcmUgaG9zcGl0YWwgaW4gQmFyY2Vsb25hLCBTcGFpbiwgYmV0d2VlbiAyMDExIGFuZCAyMDE1LiBEZW1vZ3JhcGhpYywgY2xpbmljYWwsIGFuZCBlY29ub21pYyBkYXRhIHdlcmUgYW5hbHl6ZWQuIFJlc3VsdHM6IE9uZSBodW5kcmVkIGFuZCBzZXZlbnR5LXRocmVlIGVwaXNvZGVzIG9mIFVUSXMgY2F1c2VkIGJ5IEsuIHBuZXVtb25pYWUgd2VyZSBzdHVkaWVkOyAxMTIgd2VyZSBub24tRVNCTC1wcm9kdWNpbmcgYW5kIDYxIHdlcmUgRVNCTC1wcm9kdWNpbmcuIE11bHRpdmFyaWF0ZSBhbmFseXNpcyBpZGVudGlmaWVkIEVTQkwgcHJvZHVjdGlvbiwgYWN1dGUgY29uZnVzaW9uYWwgc3RhdGUgYXNzb2NpYXRlZCB3aXRoIFVUSSwgc2hvY2ssIGFuZCB0aGUgdGltZSB0YWtlbiB0byBvYnRhaW4gYWRlcXVhdGUgdHJlYXRtZW50IGFzIHJpc2sgZmFjdG9ycyBmb3IgY2xpbmljYWwgZmFpbHVyZSBkdXJpbmcgdGhlIGZpcnN0IHNldmVuIGRheXMuIEFuIGVjb25vbWljIGFuYWx5c2lzIHNob3dlZCBkaWZmZXJlbmNlcyBiZXR3ZWVuIEVTQkwtcHJvZHVjaW5nIGFuZCBub24tRVNCTC1wcm9kdWNpbmcgSy4gcG5ldW1vbmlhZSBmb3IgdGhlIHRvdGFsIGNvc3Qgb2YgaG9zcGl0YWxpemF0aW9uIHBlciBlcGlzb2RlIChtZWFuIEVVUiA2NzE4IHZzIEVVUiAzNjg4LCByZXNwZWN0aXZlbHkpLiBNdWx0aXZhcmlhdGUgYW5hbHlzaXMgb2YgdGhlIGhpZ2hlciBjb3N0cyBvZiBVVEkgZXBpc29kZXMgZm91bmQgc3RhdGlzdGljYWxseSBzaWduaWZpY2FudCBkaWZmZXJlbmNlcyBmb3IgRVNCTCBwcm9kdWN0aW9uIGFuZCB0aGUgdGltZSB0YWtlbiB0byBvYnRhaW4gYWRlcXVhdGUgdHJlYXRtZW50LiBDb25jbHVzaW9uOiBVVElzIGNhdXNlZCBieSBFU0JMLXByb2R1Y2luZyBLLiBwbmV1bW9uaWFlIHJlcXVpcmluZyBob3NwaXRhbGl6YXRpb24gYW5kIHRoZSB0aW1lIHRha2VuIHRvIG9idGFpbiBhZGVxdWF0ZSBhbnRpbWljcm9iaWFsIHRoZXJhcHkgYXJlIGFzc29jaWF0ZWQgd2l0aCB3b3JzZSBjbGluaWNhbCBhbmQgZWNvbm9taWMgb3V0Y29tZXMuIiwicHVibGlzaGVyIjoiTURQSSBBRyIsImlzc3VlIjoiNSIsInZvbHVtZSI6IjEwIiwiY29udGFpbmVyLXRpdGxlLXNob3J0IjoiIn0sImlzVGVtcG9yYXJ5IjpmYWxzZX0seyJpZCI6IjUyZWNmNzMyLTc2ZGMtMzVlNi04N2U2LWUwZGMzYmVhMTA0OCIsIml0ZW1EYXRhIjp7InR5cGUiOiJhcnRpY2xlLWpvdXJuYWwiLCJpZCI6IjUyZWNmNzMyLTc2ZGMtMzVlNi04N2U2LWUwZGMzYmVhMTA0OCIsInRpdGxlIjoiQ2FyYmFwZW5lbSByZXNpc3RhbmNlLCBpbmFwcHJvcHJpYXRlIGVtcGlyaWMgdHJlYXRtZW50IGFuZCBvdXRjb21lcyBhbW9uZyBwYXRpZW50cyBob3NwaXRhbGl6ZWQgd2l0aCBFbnRlcm9iYWN0ZXJpYWNlYWUgdXJpbmFyeSB0cmFjdCBpbmZlY3Rpb24sIHBuZXVtb25pYSBhbmQgc2Vwc2lzIiwiYXV0aG9yIjpbeyJmYW1pbHkiOiJaaWxiZXJiZXJnIiwiZ2l2ZW4iOiJNYXJ5YSBELiIsInBhcnNlLW5hbWVzIjpmYWxzZSwiZHJvcHBpbmctcGFydGljbGUiOiIiLCJub24tZHJvcHBpbmctcGFydGljbGUiOiIifSx7ImZhbWlseSI6Ik5hdGhhbnNvbiIsImdpdmVuIjoiQnJpYW4gSC4iLCJwYXJzZS1uYW1lcyI6ZmFsc2UsImRyb3BwaW5nLXBhcnRpY2xlIjoiIiwibm9uLWRyb3BwaW5nLXBhcnRpY2xlIjoiIn0seyJmYW1pbHkiOiJTdWxoYW0iLCJnaXZlbiI6IkthdGUiLCJwYXJzZS1uYW1lcyI6ZmFsc2UsImRyb3BwaW5nLXBhcnRpY2xlIjoiIiwibm9uLWRyb3BwaW5nLXBhcnRpY2xlIjoiIn0seyJmYW1pbHkiOiJGYW4iLCJnaXZlbiI6IldlaWhvbmciLCJwYXJzZS1uYW1lcyI6ZmFsc2UsImRyb3BwaW5nLXBhcnRpY2xlIjoiIiwibm9uLWRyb3BwaW5nLXBhcnRpY2xlIjoiIn0seyJmYW1pbHkiOiJTaG9yciIsImdpdmVuIjoiQW5kcmV3IEYuIiwicGFyc2UtbmFtZXMiOmZhbHNlLCJkcm9wcGluZy1wYXJ0aWNsZSI6IiIsIm5vbi1kcm9wcGluZy1wYXJ0aWNsZSI6IiJ9XSwiY29udGFpbmVyLXRpdGxlIjoiQk1DIEluZmVjdGlvdXMgRGlzZWFzZXMiLCJjb250YWluZXItdGl0bGUtc2hvcnQiOiJCTUMgSW5mZWN0IERpcyIsIkRPSSI6IjEwLjExODYvczEyODc5LTAxNy0yMzgzLXoiLCJJU1NOIjoiMTQ3MTIzMzQiLCJQTUlEIjoiMjg0MTU5NjkiLCJpc3N1ZWQiOnsiZGF0ZS1wYXJ0cyI6W1syMDE3LDQsMTddXX0sImFic3RyYWN0IjoiQmFja2dyb3VuZDogRHJ1ZyByZXNpc3RhbmNlIGFtb25nIGdyYW0tbmVnYXRpdmUgcGF0aG9nZW5zIGlzIGEgcmlzayBmYWN0b3IgZm9yIGluYXBwcm9wcmlhdGUgZW1waXJpYyB0cmVhdG1lbnQgKElFVCksIHdoaWNoIGluIHR1cm4gaW5jcmVhc2VzIHRoZSByaXNrIGZvciBtb3J0YWxpdHkuIFdlIGV4cGxvcmVkIHRoZSBpbXBhY3Qgb2YgY2FyYmFwZW5lbS1yZXNpc3RhbnQgRW50ZXJvYmFjdGVyaWFjZWFlIChDUkUpIG9uIHRoZSByaXNrIG9mIElFVCBhbmQgb2YgSUVUIG9uIG91dGNvbWVzIGluIHBhdGllbnRzIHdpdGggRW50ZXJvYmFjdGVyaWFjZWFlIGluZmVjdGlvbnMuIE1ldGhvZHM6IFdlIGNvbmR1Y3RlZCBhIHJldHJvc3BlY3RpdmUgY29ob3J0IHN0dWR5IGluIFByZW1pZXIgUGVyc3BlY3RpdmUgZGF0YWJhc2UgKDIwMDktMjAxMykgb2YgMTc1IFVTIGhvc3BpdGFscy4gV2UgaW5jbHVkZWQgYWxsIGFkdWx0IHBhdGllbnRzIHdpdGggY29tbXVuaXR5LW9uc2V0IGN1bHR1cmUtcG9zaXRpdmUgdXJpbmFyeSB0cmFjdCBpbmZlY3Rpb24gKFVUSSksIHBuZXVtb25pYSwgb3Igc2Vwc2lzIGFzIGEgcHJpbmNpcGFsIGRpYWdub3Npcywgb3IgYXMgYSBzZWNvbmRhcnkgZGlhZ25vc2lzIGluIHRoZSBzZXR0aW5nIG9mIHJlc3BpcmF0b3J5IGZhaWx1cmUsIHRyZWF0ZWQgd2l0aCBhbnRpYmlvdGljcyB3aXRoaW4gMiBkYXlzIG9mIGFkbWlzc2lvbi4gV2UgZW1wbG95ZWQgcmVncmVzc2lvbiBtb2RlbGluZyB0byBjb21wdXRlIGFkanVzdGVkIGFzc29jaWF0aW9uIG9mIHByZXNlbmNlIG9mIENSRSB3aXRoIHJpc2sgb2YgcmVjZWl2aW5nIElFVCwgYW5kIG9mIElFVCBvbiBob3NwaXRhbCBtb3J0YWxpdHksIGxlbmd0aCBvZiBzdGF5IChMT1MpIGFuZCBjb3N0cy4gUmVzdWx0czogQW1vbmcgNDAsMTM3IHBhdGllbnRzIHByZXNlbnRpbmcgdG8gdGhlIGhvc3BpdGFsIHdpdGggYW4gRW50ZXJvYmFjdGVyaWFjZWFlIFVUSSwgcG5ldW1vbmlhIG9yIHNlcHNpcywgMTIyNyAoMy4xJSkgd2VyZSBDUkUuIEluIGJvdGggZ3JvdXBzLCB0aGUgbWFqb3JpdHkgb2YgdGhlIGNhc2VzIHdlcmUgVVRJICg1MS40JSBDUkUgYW5kIDU0LjMlIG5vbi1DUkUpLiBUaG9zZSB3aXRoIENSRSB3ZXJlIHlvdW5nZXIgKDY2LjYrLy0xNS4zIHZzLiA2OS4xKy8tMTUuOSB5ZWFycywgcCA8IDAuMDAxKSwgYW5kIG1vcmUgbGlrZWx5IHRvIGJlIEFmcmljYW4tQW1lcmljYW4gKDE5LjclIHZzLiAxNC4wJSwgcCA8IDAuMDAxKSB0aGFuIHRob3NlIHdpdGggbm9uLUNSRS4gQm90aCBjaHJvbmljIChDaGFybHNvbiBzY29yZSAyLjArLy0yLjAgdnMuIDEuOSsvLTIuMSwgcCA9IDAuMDA5KSBhbmQgYWN1dGUgKGJ5IGRheSAyOiBJQ1UgNTYuMyUgdnMuIDMwLjQlLCBwIDwgMC4wMDEsIGFuZCBtZWNoYW5pY2FsIHZlbnRpbGF0aW9uIDM1LjglIHZzLiAxMS43JSwgcCA8IDAuMDAxKSBpbGxuZXNzIGJ1cmRlbnMgd2VyZSBoaWdoZXIgYW1vbmcgQ1JFIHRoYW4gbm9uLUNSRSBzdWJqZWN0cywgcmVzcGVjdGl2ZWx5LiBDUkUgcGF0aWVudHMgd2VyZSAzw5cgbW9yZSBsaWtlbHkgdG8gcmVjZWl2ZSBJRVQgdGhhbiBub24tQ1JFICg0Ni41JSB2cy4gMTEuOCUsIHAgPCAwLjAwMSkuIEluIGEgcmVncmVzc2lvbiBtb2RlbCBDUkUgd2FzIGEgc3Ryb25nIHByZWRpY3RvciBvZiByZWNlaXZpbmcgSUVUIChhZGp1c3RlZCByZWxhdGl2ZSByaXNrIHJhdGlvIDMuOTUsIDk1JSBjb25maWRlbmNlIGludGVydmFsIDMuNSB0byA0LjUsIHAgPCAwLjAwMSkuIEluIHR1cm4sIElFVCB3YXMgYXNzb2NpYXRlZCB3aXRoIGFuIGFkanVzdGVkIHJpc2UgaW4gbW9ydGFsaXR5IG9mIDEyJSAoOTUlIGNvbmZpZGVuY2UgaW50ZXJ2YWwgMyUgdG8gMjMlKSwgYW5kIGFuIGV4Y2VzcyBvZiA1LjIgZGF5cyAoOTUlIGNvbmZpZGVuY2UgaW50ZXJ2YWwgNC44LCA1LjYsIHAgPCAwLjAwMSkgTE9TIGFuZCAkMTAsMzEyICg5NSUgY29uZmlkZW5jZSBpbnRlcnZhbCAkOTQ5NywgJDExLDEyNiwgcCA8IDAuMDAxKSBpbiBjb3N0cy4gQ29uY2x1c2lvbnM6IEluIHRoaXMgbGFyZ2UgVVMgZGF0YWJhc2UsIHRoZSBwcmV2YWxlbmNlIG9mIENSRSBhbW9uZyBwYXRpZW50cyB3aXRoIEVudGVyb2JhY3RlcmlhY2VhZSBVVEksIHBuZXVtb25pYSBvciBzZXBzaXMgd2FzIGNvbXBhcmFibGUgdG8gb3RoZXIgbmF0aW9uYWwgZXN0aW1hdGVzLiBJbmZlY3Rpb24gd2l0aCBDUkUgd2FzIGFzc29jaWF0ZWQgd2l0aCBhIGZvdXItZm9sZCBpbmNyZWFzZWQgcmlzayBvZiByZWNlaXZpbmcgSUVULCB3aGljaCBpbiB0dXJuIGluY3JlYXNlZCBtb3J0YWxpdHksIExPUyBhbmQgY29zdHMuIiwicHVibGlzaGVyIjoiQmlvTWVkIENlbnRyYWwgTHRkLiIsImlzc3VlIjoiMSIsInZvbHVtZSI6IjE3In0sImlzVGVtcG9yYXJ5IjpmYWxzZX0seyJpZCI6IjZmMTgxNTE2LTEzMjctMzA0MC1hNzI0LWQ3ZjUxNjhjNGNhYiIsIml0ZW1EYXRhIjp7InR5cGUiOiJhcnRpY2xlLWpvdXJuYWwiLCJpZCI6IjZmMTgxNTE2LTEzMjctMzA0MC1hNzI0LWQ3ZjUxNjhjNGNhYiIsInRpdGxlIjoiQ2xpbmljYWwgYW5kIGVjb25vbWljIGltcGFjdCBvZiB1cmluYXJ5IHRyYWN0IGluZmVjdGlvbnMgY2F1c2VkIGJ5IEVTQkwtcHJvZHVjaW5nIEVzY2hlcmljaGlhIGNvbGkgcmVxdWlyaW5nIGhvc3BpdGFsaXphdGlvbjogQSBtYXRjaGVkIGNvaG9ydCBzdHVkeSIsImF1dGhvciI6W3siZmFtaWx5IjoiRXN0ZXZlLVBhbGF1IiwiZ2l2ZW4iOiJFLiIsInBhcnNlLW5hbWVzIjpmYWxzZSwiZHJvcHBpbmctcGFydGljbGUiOiIiLCJub24tZHJvcHBpbmctcGFydGljbGUiOiIifSx7ImZhbWlseSI6IlNvbGFuZGUiLCJnaXZlbiI6IkcuIiwicGFyc2UtbmFtZXMiOmZhbHNlLCJkcm9wcGluZy1wYXJ0aWNsZSI6IiIsIm5vbi1kcm9wcGluZy1wYXJ0aWNsZSI6IiJ9LHsiZmFtaWx5IjoiU8OhbmNoZXoiLCJnaXZlbiI6IkYuIiwicGFyc2UtbmFtZXMiOmZhbHNlLCJkcm9wcGluZy1wYXJ0aWNsZSI6IiIsIm5vbi1kcm9wcGluZy1wYXJ0aWNsZSI6IiJ9LHsiZmFtaWx5IjoiU29ybMOtIiwiZ2l2ZW4iOiJMLiIsInBhcnNlLW5hbWVzIjpmYWxzZSwiZHJvcHBpbmctcGFydGljbGUiOiIiLCJub24tZHJvcHBpbmctcGFydGljbGUiOiIifSx7ImZhbWlseSI6Ik1vbnRlcm8iLCJnaXZlbiI6Ik0uIiwicGFyc2UtbmFtZXMiOmZhbHNlLCJkcm9wcGluZy1wYXJ0aWNsZSI6IiIsIm5vbi1kcm9wcGluZy1wYXJ0aWNsZSI6IiJ9LHsiZmFtaWx5IjoiR8O8ZXJyaSIsImdpdmVuIjoiUi4iLCJwYXJzZS1uYW1lcyI6ZmFsc2UsImRyb3BwaW5nLXBhcnRpY2xlIjoiIiwibm9uLWRyb3BwaW5nLXBhcnRpY2xlIjoiIn0seyJmYW1pbHkiOiJWaWxsYXIiLCJnaXZlbiI6IkouIiwicGFyc2UtbmFtZXMiOmZhbHNlLCJkcm9wcGluZy1wYXJ0aWNsZSI6IiIsIm5vbi1kcm9wcGluZy1wYXJ0aWNsZSI6IiJ9LHsiZmFtaWx5IjoiR3JhdSIsImdpdmVuIjoiUy4iLCJwYXJzZS1uYW1lcyI6ZmFsc2UsImRyb3BwaW5nLXBhcnRpY2xlIjoiIiwibm9uLWRyb3BwaW5nLXBhcnRpY2xlIjoiIn0seyJmYW1pbHkiOiJIb3JjYWphZGEiLCJnaXZlbiI6IkouUC4iLCJwYXJzZS1uYW1lcyI6ZmFsc2UsImRyb3BwaW5nLXBhcnRpY2xlIjoiIiwibm9uLWRyb3BwaW5nLXBhcnRpY2xlIjoiIn1dLCJjb250YWluZXItdGl0bGUiOiJKb3VybmFsIG9mIEluZmVjdGlvbiIsIkRPSSI6IjEwLjEwMTYvai5qaW5mLjIwMTUuMDguMDEyIiwiSVNTTiI6IjAxNjM0NDUzIiwiaXNzdWVkIjp7ImRhdGUtcGFydHMiOltbMjAxNSwxMl1dfSwicGFnZSI6IjY2Ny02NzQiLCJpc3N1ZSI6IjYiLCJ2b2x1bWUiOiI3MSIsImNvbnRhaW5lci10aXRsZS1zaG9ydCI6IiJ9LCJpc1RlbXBvcmFyeSI6ZmFsc2V9LHsiaWQiOiJjZjI4YWY3Ny05MjAwLTM5MDQtODgwYS0yOWYzMWJjNjY1MjMiLCJpdGVtRGF0YSI6eyJ0eXBlIjoiYXJ0aWNsZS1qb3VybmFsIiwiaWQiOiJjZjI4YWY3Ny05MjAwLTM5MDQtODgwYS0yOWYzMWJjNjY1MjMiLCJ0aXRsZSI6IkF0dHJpYnV0YWJsZSBjbGluaWNhbCBhbmQgZWNvbm9taWMgYnVyZGVuIG9mIGNhcmJhcGVuZW0tbm9uLXN1c2NlcHRpYmxlIEdyYW0tbmVnYXRpdmUgaW5mZWN0aW9ucyBpbiBwYXRpZW50cyBob3NwaXRhbGl6ZWQgd2l0aCBjb21wbGljYXRlZCB1cmluYXJ5IHRyYWN0IGluZmVjdGlvbnMiLCJhdXRob3IiOlt7ImZhbWlseSI6IlRhYmFrIiwiZ2l2ZW4iOiJZLlAuIiwicGFyc2UtbmFtZXMiOmZhbHNlLCJkcm9wcGluZy1wYXJ0aWNsZSI6IiIsIm5vbi1kcm9wcGluZy1wYXJ0aWNsZSI6IiJ9LHsiZmFtaWx5IjoiU3VuZyIsImdpdmVuIjoiQS5ILiIsInBhcnNlLW5hbWVzIjpmYWxzZSwiZHJvcHBpbmctcGFydGljbGUiOiIiLCJub24tZHJvcHBpbmctcGFydGljbGUiOiIifSx7ImZhbWlseSI6IlllIiwiZ2l2ZW4iOiJHLiIsInBhcnNlLW5hbWVzIjpmYWxzZSwiZHJvcHBpbmctcGFydGljbGUiOiIiLCJub24tZHJvcHBpbmctcGFydGljbGUiOiIifSx7ImZhbWlseSI6IlZhbmtlZXB1cmFtIiwiZ2l2ZW4iOiJMLiIsInBhcnNlLW5hbWVzIjpmYWxzZSwiZHJvcHBpbmctcGFydGljbGUiOiIiLCJub24tZHJvcHBpbmctcGFydGljbGUiOiIifSx7ImZhbWlseSI6Ikd1cHRhIiwiZ2l2ZW4iOiJWLiIsInBhcnNlLW5hbWVzIjpmYWxzZSwiZHJvcHBpbmctcGFydGljbGUiOiIiLCJub24tZHJvcHBpbmctcGFydGljbGUiOiIifSx7ImZhbWlseSI6Ik1jQ2FubiIsImdpdmVuIjoiRS4iLCJwYXJzZS1uYW1lcyI6ZmFsc2UsImRyb3BwaW5nLXBhcnRpY2xlIjoiIiwibm9uLWRyb3BwaW5nLXBhcnRpY2xlIjoiIn1dLCJjb250YWluZXItdGl0bGUiOiJKb3VybmFsIG9mIEhvc3BpdGFsIEluZmVjdGlvbiIsIkRPSSI6IjEwLjEwMTYvai5qaGluLjIwMTguMTEuMDE4IiwiSVNTTiI6IjAxOTU2NzAxIiwiaXNzdWVkIjp7ImRhdGUtcGFydHMiOltbMjAxOSw1XV19LCJwYWdlIjoiMzctNDQiLCJpc3N1ZSI6IjEiLCJ2b2x1bWUiOiIxMDIiLCJjb250YWluZXItdGl0bGUtc2hvcnQiOiIifSwiaXNUZW1wb3JhcnkiOmZhbHNlfSx7ImlkIjoiMTMzNThhYTAtYjQ3Zi0zOTRmLWFhN2QtMDExODZkNGJmMmVlIiwiaXRlbURhdGEiOnsidHlwZSI6ImFydGljbGUtam91cm5hbCIsImlkIjoiMTMzNThhYTAtYjQ3Zi0zOTRmLWFhN2QtMDExODZkNGJmMmVlIiwidGl0bGUiOiJDbGluaWNhbCBhbmQgRWNvbm9taWMgT3V0Y29tZXMgQXNzb2NpYXRlZCB3aXRoIFVyaW5hcnkgVHJhY3QgSW5mZWN0aW9ucyBDYXVzZWQgYnkgRXh0ZW5kZWQgU3BlY3RydW0gQmV0YS1sYWN0YW1hc2UgUHJvZHVjaW5nIEJhY3RlcmlhIGluIGEgVGVydGlhcnkgQ2FyZSBIb3NwaXRhbCIsImF1dGhvciI6W3siZmFtaWx5IjoiU296ZW4iLCJnaXZlbiI6IkhhbWRpIiwicGFyc2UtbmFtZXMiOmZhbHNlLCJkcm9wcGluZy1wYXJ0aWNsZSI6IiIsIm5vbi1kcm9wcGluZy1wYXJ0aWNsZSI6IiJ9LHsiZmFtaWx5IjoiQ2F5bGFrIiwiZ2l2ZW4iOiJTZWxtaW4iLCJwYXJzZS1uYW1lcyI6ZmFsc2UsImRyb3BwaW5nLXBhcnRpY2xlIjoiIiwibm9uLWRyb3BwaW5nLXBhcnRpY2xlIjoiIn0seyJmYW1pbHkiOiJDZXRpbmtheWEiLCJnaXZlbiI6Ik1laG1ldCIsInBhcnNlLW5hbWVzIjpmYWxzZSwiZHJvcHBpbmctcGFydGljbGUiOiIiLCJub24tZHJvcHBpbmctcGFydGljbGUiOiIifSx7ImZhbWlseSI6IkNpdGlsIiwiZ2l2ZW4iOiJCdXJhayBFa3JlbSIsInBhcnNlLW5hbWVzIjpmYWxzZSwiZHJvcHBpbmctcGFydGljbGUiOiIiLCJub24tZHJvcHBpbmctcGFydGljbGUiOiIifSx7ImZhbWlseSI6IlNhaGluIiwiZ2l2ZW4iOiJDZW0iLCJwYXJzZS1uYW1lcyI6ZmFsc2UsImRyb3BwaW5nLXBhcnRpY2xlIjoiIiwibm9uLWRyb3BwaW5nLXBhcnRpY2xlIjoiIn0seyJmYW1pbHkiOiJEZWxpa3RhcyIsImdpdmVuIjoiSGFzYW4iLCJwYXJzZS1uYW1lcyI6ZmFsc2UsImRyb3BwaW5nLXBhcnRpY2xlIjoiIiwibm9uLWRyb3BwaW5nLXBhcnRpY2xlIjoiIn0seyJmYW1pbHkiOiJBa3NvemVrIiwiZ2l2ZW4iOiJBbHBlciIsInBhcnNlLW5hbWVzIjpmYWxzZSwiZHJvcHBpbmctcGFydGljbGUiOiIiLCJub24tZHJvcHBpbmctcGFydGljbGUiOiIifSx7ImZhbWlseSI6IktpcmxpIiwiZ2l2ZW4iOiJJc21haWwiLCJwYXJzZS1uYW1lcyI6ZmFsc2UsImRyb3BwaW5nLXBhcnRpY2xlIjoiIiwibm9uLWRyb3BwaW5nLXBhcnRpY2xlIjoiIn1dLCJjb250YWluZXItdGl0bGUiOiJTdHVkaWVzIG9uIEV0aG5vLU1lZGljaW5lIiwiRE9JIjoiMTAuMTA4MC8wOTczNTA3MC4yMDE1LjExOTA1NDMyIiwiSVNTTiI6IjA5NzMtNTA3MCIsImlzc3VlZCI6eyJkYXRlLXBhcnRzIjpbWzIwMTUsOCwyXV19LCJwYWdlIjoiMTczLTE3OSIsImlzc3VlIjoiMiIsInZvbHVtZSI6IjkiLCJjb250YWluZXItdGl0bGUtc2hvcnQiOiIifSwiaXNUZW1wb3JhcnkiOmZhbHNlfV19&quot;},{&quot;citationID&quot;:&quot;MENDELEY_CITATION_9a09dba2-86f2-4095-a008-26c98dedd8b6&quot;,&quot;properties&quot;:{&quot;noteIndex&quot;:0},&quot;isEdited&quot;:false,&quot;manualOverride&quot;:{&quot;isManuallyOverridden&quot;:false,&quot;citeprocText&quot;:&quot;[1–3,5,38]&quot;,&quot;manualOverrideText&quot;:&quot;&quot;},&quot;citationItems&quot;:[{&quot;id&quot;:&quot;cf28af77-9200-3904-880a-29f31bc66523&quot;,&quot;itemData&quot;:{&quot;type&quot;:&quot;article-journal&quot;,&quot;id&quot;:&quot;cf28af77-9200-3904-880a-29f31bc66523&quot;,&quot;title&quot;:&quot;Attributable clinical and economic burden of carbapenem-non-susceptible Gram-negative infections in patients hospitalized with complicated urinary tract infections&quot;,&quot;author&quot;:[{&quot;family&quot;:&quot;Tabak&quot;,&quot;given&quot;:&quot;Y.P.&quot;,&quot;parse-names&quot;:false,&quot;dropping-particle&quot;:&quot;&quot;,&quot;non-dropping-particle&quot;:&quot;&quot;},{&quot;family&quot;:&quot;Sung&quot;,&quot;given&quot;:&quot;A.H.&quot;,&quot;parse-names&quot;:false,&quot;dropping-particle&quot;:&quot;&quot;,&quot;non-dropping-particle&quot;:&quot;&quot;},{&quot;family&quot;:&quot;Ye&quot;,&quot;given&quot;:&quot;G.&quot;,&quot;parse-names&quot;:false,&quot;dropping-particle&quot;:&quot;&quot;,&quot;non-dropping-particle&quot;:&quot;&quot;},{&quot;family&quot;:&quot;Vankeepuram&quot;,&quot;given&quot;:&quot;L.&quot;,&quot;parse-names&quot;:false,&quot;dropping-particle&quot;:&quot;&quot;,&quot;non-dropping-particle&quot;:&quot;&quot;},{&quot;family&quot;:&quot;Gupta&quot;,&quot;given&quot;:&quot;V.&quot;,&quot;parse-names&quot;:false,&quot;dropping-particle&quot;:&quot;&quot;,&quot;non-dropping-particle&quot;:&quot;&quot;},{&quot;family&quot;:&quot;McCann&quot;,&quot;given&quot;:&quot;E.&quot;,&quot;parse-names&quot;:false,&quot;dropping-particle&quot;:&quot;&quot;,&quot;non-dropping-particle&quot;:&quot;&quot;}],&quot;container-title&quot;:&quot;Journal of Hospital Infection&quot;,&quot;DOI&quot;:&quot;10.1016/j.jhin.2018.11.018&quot;,&quot;ISSN&quot;:&quot;01956701&quot;,&quot;issued&quot;:{&quot;date-parts&quot;:[[2019,5]]},&quot;page&quot;:&quot;37-44&quot;,&quot;issue&quot;:&quot;1&quot;,&quot;volume&quot;:&quot;102&quot;,&quot;container-title-short&quot;:&quot;&quot;},&quot;isTemporary&quot;:false},{&quot;id&quot;:&quot;52ecf732-76dc-35e6-87e6-e0dc3bea1048&quot;,&quot;itemData&quot;:{&quot;type&quot;:&quot;article-journal&quot;,&quot;id&quot;:&quot;52ecf732-76dc-35e6-87e6-e0dc3bea1048&quot;,&quot;title&quot;:&quot;Carbapenem resistance, inappropriate empiric treatment and outcomes among patients hospitalized with Enterobacteriaceae urinary tract infection, pneumonia and sepsis&quot;,&quot;author&quot;:[{&quot;family&quot;:&quot;Zilberberg&quot;,&quot;given&quot;:&quot;Marya D.&quot;,&quot;parse-names&quot;:false,&quot;dropping-particle&quot;:&quot;&quot;,&quot;non-dropping-particle&quot;:&quot;&quot;},{&quot;family&quot;:&quot;Nathanson&quot;,&quot;given&quot;:&quot;Brian H.&quot;,&quot;parse-names&quot;:false,&quot;dropping-particle&quot;:&quot;&quot;,&quot;non-dropping-particle&quot;:&quot;&quot;},{&quot;family&quot;:&quot;Sulham&quot;,&quot;given&quot;:&quot;Kate&quot;,&quot;parse-names&quot;:false,&quot;dropping-particle&quot;:&quot;&quot;,&quot;non-dropping-particle&quot;:&quot;&quot;},{&quot;family&quot;:&quot;Fan&quot;,&quot;given&quot;:&quot;Weihong&quot;,&quot;parse-names&quot;:false,&quot;dropping-particle&quot;:&quot;&quot;,&quot;non-dropping-particle&quot;:&quot;&quot;},{&quot;family&quot;:&quot;Shorr&quot;,&quot;given&quot;:&quot;Andrew F.&quot;,&quot;parse-names&quot;:false,&quot;dropping-particle&quot;:&quot;&quot;,&quot;non-dropping-particle&quot;:&quot;&quot;}],&quot;container-title&quot;:&quot;BMC Infectious Diseases&quot;,&quot;container-title-short&quot;:&quot;BMC Infect Dis&quot;,&quot;DOI&quot;:&quot;10.1186/s12879-017-2383-z&quot;,&quot;ISSN&quot;:&quot;14712334&quot;,&quot;PMID&quot;:&quot;28415969&quot;,&quot;issued&quot;:{&quot;date-parts&quot;:[[2017,4,17]]},&quot;abstract&quot;:&quot;Background: Drug resistance among gram-negative pathogens is a risk factor for inappropriate empiric treatment (IET), which in turn increases the risk for mortality. We explored the impact of carbapenem-resistant Enterobacteriaceae (CRE) on the risk of IET and of IET on outcomes in patients with Enterobacteriaceae infections. Methods: We conducted a retrospective cohort study in Premier Perspective database (2009-2013) of 175 US hospitals. We included all adult patients with community-onset culture-positive urinary tract infection (UTI), pneumonia, or sepsis as a principal diagnosis, or as a secondary diagnosis in the setting of respiratory failure, treated with antibiotics within 2 days of admission. We employed regression modeling to compute adjusted association of presence of CRE with risk of receiving IET, and of IET on hospital mortality, length of stay (LOS) and costs. Results: Among 40,137 patients presenting to the hospital with an Enterobacteriaceae UTI, pneumonia or sepsis, 1227 (3.1%) were CRE. In both groups, the majority of the cases were UTI (51.4% CRE and 54.3% non-CRE). Those with CRE were younger (66.6+/-15.3 vs. 69.1+/-15.9 years, p &lt; 0.001), and more likely to be African-American (19.7% vs. 14.0%, p &lt; 0.001) than those with non-CRE. Both chronic (Charlson score 2.0+/-2.0 vs. 1.9+/-2.1, p = 0.009) and acute (by day 2: ICU 56.3% vs. 30.4%, p &lt; 0.001, and mechanical ventilation 35.8% vs. 11.7%, p &lt; 0.001) illness burdens were higher among CRE than non-CRE subjects, respectively. CRE patients were 3× more likely to receive IET than non-CRE (46.5% vs. 11.8%, p &lt; 0.001). In a regression model CRE was a strong predictor of receiving IET (adjusted relative risk ratio 3.95, 95% confidence interval 3.5 to 4.5, p &lt; 0.001). In turn, IET was associated with an adjusted rise in mortality of 12% (95% confidence interval 3% to 23%), and an excess of 5.2 days (95% confidence interval 4.8, 5.6, p &lt; 0.001) LOS and $10,312 (95% confidence interval $9497, $11,126, p &lt; 0.001) in costs. Conclusions: In this large US database, the prevalence of CRE among patients with Enterobacteriaceae UTI, pneumonia or sepsis was comparable to other national estimates. Infection with CRE was associated with a four-fold increased risk of receiving IET, which in turn increased mortality, LOS and costs.&quot;,&quot;publisher&quot;:&quot;BioMed Central Ltd.&quot;,&quot;issue&quot;:&quot;1&quot;,&quot;volume&quot;:&quot;17&quot;},&quot;isTemporary&quot;:false},{&quot;id&quot;:&quot;01091645-eeff-3fee-9cb2-2275b41d265c&quot;,&quot;itemData&quot;:{&quot;type&quot;:&quot;article-journal&quot;,&quot;id&quot;:&quot;01091645-eeff-3fee-9cb2-2275b41d265c&quot;,&quot;title&quot;:&quot;Third-Generation Cephalosporin Resistance and Associated Discordant Antibiotic Treatment in Emergency Department Febrile Urinary Tract Infections&quot;,&quot;author&quot;:[{&quot;family&quot;:&quot;Mark&quot;,&quot;given&quot;:&quot;Dustin G.&quot;,&quot;parse-names&quot;:false,&quot;dropping-particle&quot;:&quot;&quot;,&quot;non-dropping-particle&quot;:&quot;&quot;},{&quot;family&quot;:&quot;Hung&quot;,&quot;given&quot;:&quot;Yun Yi&quot;,&quot;parse-names&quot;:false,&quot;dropping-particle&quot;:&quot;&quot;,&quot;non-dropping-particle&quot;:&quot;&quot;},{&quot;family&quot;:&quot;Salim&quot;,&quot;given&quot;:&quot;Zena&quot;,&quot;parse-names&quot;:false,&quot;dropping-particle&quot;:&quot;&quot;,&quot;non-dropping-particle&quot;:&quot;&quot;},{&quot;family&quot;:&quot;Tarlton&quot;,&quot;given&quot;:&quot;Nicole J.&quot;,&quot;parse-names&quot;:false,&quot;dropping-particle&quot;:&quot;&quot;,&quot;non-dropping-particle&quot;:&quot;&quot;},{&quot;family&quot;:&quot;Torres&quot;,&quot;given&quot;:&quot;Esteban&quot;,&quot;parse-names&quot;:false,&quot;dropping-particle&quot;:&quot;&quot;,&quot;non-dropping-particle&quot;:&quot;&quot;},{&quot;family&quot;:&quot;Frazee&quot;,&quot;given&quot;:&quot;Bradley W.&quot;,&quot;parse-names&quot;:false,&quot;dropping-particle&quot;:&quot;&quot;,&quot;non-dropping-particle&quot;:&quot;&quot;}],&quot;container-title&quot;:&quot;Annals of Emergency Medicine&quot;,&quot;container-title-short&quot;:&quot;Ann Emerg Med&quot;,&quot;DOI&quot;:&quot;10.1016/j.annemergmed.2021.01.003&quot;,&quot;ISSN&quot;:&quot;10976760&quot;,&quot;PMID&quot;:&quot;33781606&quot;,&quot;issued&quot;:{&quot;date-parts&quot;:[[2021,9,1]]},&quot;page&quot;:&quot;357-369&quot;,&quot;abstract&quot;:&quot;Study objective: Third-generation cephalosporin-resistant (3GCR) Escherichia coli, Klebsiella pneumoniae, and Proteus mirabilis (EKP) are an increasingly common cause of community-onset urinary tract infections (UTIs) in the United States. The 3GCR antimicrobial resistance pattern in these Enterobacterales species is most commonly due to production of extended-spectrum β-lactamases. We sought to provide contemporary, emergency department (ED)-focused data on 3GCR-EKP UTI regional prevalence, presentation, antibiotic susceptibility, and empiric treatment patterns, and outcomes. Methods: We performed a retrospective cohort study of all adults admitted with a febrile UTI at 21 Kaiser Permanente Northern California EDs between January 2017 and June 2019. Inclusion criteria included fever; admitting diagnosis of UTI, pyelonephritis, or sepsis; and ED urine culture with greater than 100,000 colony-forming units/mL of an EKP species. 3GCR was defined as in vitro resistance to ceftriaxone, ceftazidime, or both. 3GCR-EKP cases were compared with non-3GCR-EKP controls for the following: demographics, comorbidities, presenting clinical features, urinary isolate antimicrobial susceptibility, treatment, and clinical outcomes. The primary outcome measure was the rate of discordant initial empiric antibiotic treatment (administered within 6 hours of ED arrival) when compared with antimicrobial susceptibility testing. Secondary outcomes included hospital length of stay and 90-day mortality, adjusted for comorbidities and severity of illness. Results: There were 4,107 patients (median age 73 years and 35% men) who met study inclusion criteria. Of these patients, 530 (12.9%) had a 3GCR-EKP urinary tract infection. The proportion of subjects possessing risk factors for a health care-associated or extended-spectrum β-lactamase infection was 92.8% of case patients and 86.1% of controls. When comparing 3GCR-EKP case and non-3GCR-EKP control isolates, ciprofloxacin susceptibility rates were 21% versus 88%, and piperacillin/tazobactam susceptibility rates were 89% versus 97%, respectively. Initial empiric antibiotic therapy was discordant with antimicrobial susceptibility testing results in 63% of case patients versus 7% of controls (odds ratio 21.0; 95% confidence interval 16.9 to 26.0). The hospital length of stay was longer for 3GCR-EKP case patients, with an adjusted mean difference of 29.7 hours (95% CI 19.0 to 40.4). Ninety-day mortality was 12% in case patients versus 8% in controls (adjusted odds ratio 1.56; 95% confidence interval 1.07 to 2.28). Conclusion: In this large, 2017 to 2019 Northern California ED study, nearly 13% of febrile EKP UTIs requiring hospitalization were caused by 3GCR-EKP, and in these cases, initial empiric therapy was often discordant with antimicrobial susceptibility testing. 3GCR-EKP infections were associated with a longer hospital length of stay and higher 90-day mortality. Similar data from other regions and for outpatient UTIs are needed.&quot;,&quot;publisher&quot;:&quot;Mosby Inc.&quot;,&quot;issue&quot;:&quot;3&quot;,&quot;volume&quot;:&quot;78&quot;},&quot;isTemporary&quot;:false},{&quot;id&quot;:&quot;79ee6477-ca5f-32c0-adcd-40890b15c17b&quot;,&quot;itemData&quot;:{&quot;type&quot;:&quot;article-journal&quot;,&quot;id&quot;:&quot;79ee6477-ca5f-32c0-adcd-40890b15c17b&quot;,&quot;title&quot;:&quot;Impact of extended-spectrum β-lactamase-producing organisms on clinical and economic outcomes in patients with urinary tract infection&quot;,&quot;author&quot;:[{&quot;family&quot;:&quot;Macvane&quot;,&quot;given&quot;:&quot;Shawn H.&quot;,&quot;parse-names&quot;:false,&quot;dropping-particle&quot;:&quot;&quot;,&quot;non-dropping-particle&quot;:&quot;&quot;},{&quot;family&quot;:&quot;Tuttle&quot;,&quot;given&quot;:&quot;Lindsay O.&quot;,&quot;parse-names&quot;:false,&quot;dropping-particle&quot;:&quot;&quot;,&quot;non-dropping-particle&quot;:&quot;&quot;},{&quot;family&quot;:&quot;Nicolau&quot;,&quot;given&quot;:&quot;David P.&quot;,&quot;parse-names&quot;:false,&quot;dropping-particle&quot;:&quot;&quot;,&quot;non-dropping-particle&quot;:&quot;&quot;}],&quot;container-title&quot;:&quot;Journal of Hospital Medicine&quot;,&quot;container-title-short&quot;:&quot;J Hosp Med&quot;,&quot;DOI&quot;:&quot;10.1002/jhm.2157&quot;,&quot;ISSN&quot;:&quot;15535606&quot;,&quot;PMID&quot;:&quot;24464783&quot;,&quot;issued&quot;:{&quot;date-parts&quot;:[[2014]]},&quot;page&quot;:&quot;232-238&quot;,&quot;abstract&quot;:&quot;OBJECTIVE: To compare clinical and economic outcomes between patients with urinary tract infection (UTI) due to extended-spectrum β-lactamase-producing Escherichia coli and Klebsiella species (ESBL-EK) versus patients with non-ESBL-EK UTI. PATIENTS AND METHODS: Eighty-four (3.6%) of 2345 patients admitted between September 1, 2011 and August 31, 2012 with UTI were positive for ESBL-EK. Fifty-five ESBL-EK UTI (cases) and matched controls (non-ESBL-EK UTI) were included in the analysis. Clinical and economic outcomes were compared between cases and controls for statistical significance. RESULTS: Cases were more likely to have diabetes mellitus, a history of recurrent UTIs, recently received antibiotics, recently been hospitalized, and had previous isolation of an ESBL-producing organism compared with controls. Failure of initial antibiotic regimen (62% vs 6%; P&lt;0.001) and time to appropriate antibiotic therapy (51 vs 2.5 hours; P&lt;0.001) were greater in cases. The median cost of care was greater (additional $3658; P=0.02) and the median length of stay (LOS) prolonged for cases (6 vs 4 days; P=0.02) despite similar hospital reimbursement (additional $469; P=0.56). Although not significant, infection-related mortality (7.2% vs 1.8%) and 30-day UTI readmission (7.2% vs 3.6%) were higher in ESBL-EK cases. CONCLUSIONS: UTI caused by ESBL-EK is associated with significant clinical and economic burden. The cost of care and LOS of patients with ESBL-EK UTI were 1.5 times those caused by non-ESBL-EK. Importantly, the additional cost of care is a liability to the hospital, as this is not offset by reimbursement. Appropriate and timely initial antibiotics may minimize the ESBL-EK impact on outcomes of patients with UTI. © 2014 Society of Hospital Medicine.&quot;,&quot;publisher&quot;:&quot;John Wiley and Sons Inc.&quot;,&quot;issue&quot;:&quot;4&quot;,&quot;volume&quot;:&quot;9&quot;},&quot;isTemporary&quot;:false},{&quot;id&quot;:&quot;392363be-e6e2-33d5-b559-7d23c116dac3&quot;,&quot;itemData&quot;:{&quot;type&quot;:&quot;article-journal&quot;,&quot;id&quot;:&quot;392363be-e6e2-33d5-b559-7d23c116dac3&quot;,&quot;title&quot;:&quot;Epidemiology and economics of adult patients hospitalized with urinary tract infections&quot;,&quot;author&quot;:[{&quot;family&quot;:&quot;Cardwell&quot;,&quot;given&quot;:&quot;Sophia M.&quot;,&quot;parse-names&quot;:false,&quot;dropping-particle&quot;:&quot;&quot;,&quot;non-dropping-particle&quot;:&quot;&quot;},{&quot;family&quot;:&quot;Crandon&quot;,&quot;given&quot;:&quot;Jared L.&quot;,&quot;parse-names&quot;:false,&quot;dropping-particle&quot;:&quot;&quot;,&quot;non-dropping-particle&quot;:&quot;&quot;},{&quot;family&quot;:&quot;Nicolau&quot;,&quot;given&quot;:&quot;David P.&quot;,&quot;parse-names&quot;:false,&quot;dropping-particle&quot;:&quot;&quot;,&quot;non-dropping-particle&quot;:&quot;&quot;},{&quot;family&quot;:&quot;McClure&quot;,&quot;given&quot;:&quot;Mitchell H.&quot;,&quot;parse-names&quot;:false,&quot;dropping-particle&quot;:&quot;&quot;,&quot;non-dropping-particle&quot;:&quot;&quot;},{&quot;family&quot;:&quot;Nailor&quot;,&quot;given&quot;:&quot;Michael D.&quot;,&quot;parse-names&quot;:false,&quot;dropping-particle&quot;:&quot;&quot;,&quot;non-dropping-particle&quot;:&quot;&quot;}],&quot;container-title&quot;:&quot;Hospital practice (1995)&quot;,&quot;container-title-short&quot;:&quot;Hosp Pract (1995)&quot;,&quot;DOI&quot;:&quot;10.1080/21548331.2016.1133214&quot;,&quot;ISSN&quot;:&quot;21548331&quot;,&quot;PMID&quot;:&quot;26673518&quot;,&quot;issued&quot;:{&quot;date-parts&quot;:[[2016]]},&quot;page&quot;:&quot;33-40&quot;,&quot;abstract&quot;:&quot;BACKGROUND: Urinary tract infections (UTI) are among the most common bacterial diseases worldwide, with significant clinical and economic burden. Surveillance of pathogen epidemiology and risk factors for resistant pathogens in the hospital setting may improve the management of UTI.\nOBJECTIVE: To evaluate microbiology and antimicrobial susceptibility of UTI pathogens, with associated costs, in hospitalized patients.\nMETHODS: Patients diagnosed with UTI between July and September 2013 were retrospectively screened for clinical symptoms and treatment within 24 hours of admission, then categorized into groups: community acquired (Group 1); recent healthcare exposure (Group 2); or a history of identification of an extended-spectrum beta lactamase (ESBL)-producing organism (Group 3). Clinical, epidemiological, and financial data were compared between groups.\nRESULTS: From 308 included patients, a total of 216 pathogens were identified. Escherichia coli was most commonly identified pathogen, but frequencies differed between groups (p = 0.002), as did those of ESBL-producing pathogens (p &lt; 0.001) and Pseudomonas aeruginosa (p = 0.005). Appropriate empirical therapy also differed between groups (p = 0.003). Length of stay was longer for healthcare associated UTI with inappropriate empirical therapy (5.2 versus 6.3 days, p = 0.016). Increased cost was associated with factors other than antimicrobial costs. Intensive care unit (ICU) stay (p &lt; 0.001), care facility at discharge (p = 0.001), Foley catheter (FC) present on admission (p = 0.002), and Charlson comorbidity index (CCI) (p = 0.017) predicted increased cost overall, while ICU stay (p &lt; 0.001), time to appropriate therapy (p &lt; 0.001), and CCI (p = 0.015) predicted higher cost in patients with pathogens identified.\nCONCLUSIONS: Changes in antimicrobial susceptibility are evident with exposure to healthcare, the presence of a FC, and a history of resistant pathogens. Risk-based empirical prescribing and rapid de-escalation may improve care and reduce costs.&quot;,&quot;issue&quot;:&quot;1&quot;,&quot;volume&quot;:&quot;44&quot;},&quot;isTemporary&quot;:false}],&quot;citationTag&quot;:&quot;MENDELEY_CITATION_v3_eyJjaXRhdGlvbklEIjoiTUVOREVMRVlfQ0lUQVRJT05fOWEwOWRiYTItODZmMi00MDk1LWEwMDgtMjZjOThkZWRkOGI2IiwicHJvcGVydGllcyI6eyJub3RlSW5kZXgiOjB9LCJpc0VkaXRlZCI6ZmFsc2UsIm1hbnVhbE92ZXJyaWRlIjp7ImlzTWFudWFsbHlPdmVycmlkZGVuIjpmYWxzZSwiY2l0ZXByb2NUZXh0IjoiWzHigJMzLDUsMzhdIiwibWFudWFsT3ZlcnJpZGVUZXh0IjoiIn0sImNpdGF0aW9uSXRlbXMiOlt7ImlkIjoiY2YyOGFmNzctOTIwMC0zOTA0LTg4MGEtMjlmMzFiYzY2NTIzIiwiaXRlbURhdGEiOnsidHlwZSI6ImFydGljbGUtam91cm5hbCIsImlkIjoiY2YyOGFmNzctOTIwMC0zOTA0LTg4MGEtMjlmMzFiYzY2NTIzIiwidGl0bGUiOiJBdHRyaWJ1dGFibGUgY2xpbmljYWwgYW5kIGVjb25vbWljIGJ1cmRlbiBvZiBjYXJiYXBlbmVtLW5vbi1zdXNjZXB0aWJsZSBHcmFtLW5lZ2F0aXZlIGluZmVjdGlvbnMgaW4gcGF0aWVudHMgaG9zcGl0YWxpemVkIHdpdGggY29tcGxpY2F0ZWQgdXJpbmFyeSB0cmFjdCBpbmZlY3Rpb25zIiwiYXV0aG9yIjpbeyJmYW1pbHkiOiJUYWJhayIsImdpdmVuIjoiWS5QLiIsInBhcnNlLW5hbWVzIjpmYWxzZSwiZHJvcHBpbmctcGFydGljbGUiOiIiLCJub24tZHJvcHBpbmctcGFydGljbGUiOiIifSx7ImZhbWlseSI6IlN1bmciLCJnaXZlbiI6IkEuSC4iLCJwYXJzZS1uYW1lcyI6ZmFsc2UsImRyb3BwaW5nLXBhcnRpY2xlIjoiIiwibm9uLWRyb3BwaW5nLXBhcnRpY2xlIjoiIn0seyJmYW1pbHkiOiJZZSIsImdpdmVuIjoiRy4iLCJwYXJzZS1uYW1lcyI6ZmFsc2UsImRyb3BwaW5nLXBhcnRpY2xlIjoiIiwibm9uLWRyb3BwaW5nLXBhcnRpY2xlIjoiIn0seyJmYW1pbHkiOiJWYW5rZWVwdXJhbSIsImdpdmVuIjoiTC4iLCJwYXJzZS1uYW1lcyI6ZmFsc2UsImRyb3BwaW5nLXBhcnRpY2xlIjoiIiwibm9uLWRyb3BwaW5nLXBhcnRpY2xlIjoiIn0seyJmYW1pbHkiOiJHdXB0YSIsImdpdmVuIjoiVi4iLCJwYXJzZS1uYW1lcyI6ZmFsc2UsImRyb3BwaW5nLXBhcnRpY2xlIjoiIiwibm9uLWRyb3BwaW5nLXBhcnRpY2xlIjoiIn0seyJmYW1pbHkiOiJNY0Nhbm4iLCJnaXZlbiI6IkUuIiwicGFyc2UtbmFtZXMiOmZhbHNlLCJkcm9wcGluZy1wYXJ0aWNsZSI6IiIsIm5vbi1kcm9wcGluZy1wYXJ0aWNsZSI6IiJ9XSwiY29udGFpbmVyLXRpdGxlIjoiSm91cm5hbCBvZiBIb3NwaXRhbCBJbmZlY3Rpb24iLCJET0kiOiIxMC4xMDE2L2ouamhpbi4yMDE4LjExLjAxOCIsIklTU04iOiIwMTk1NjcwMSIsImlzc3VlZCI6eyJkYXRlLXBhcnRzIjpbWzIwMTksNV1dfSwicGFnZSI6IjM3LTQ0IiwiaXNzdWUiOiIxIiwidm9sdW1lIjoiMTAyIiwiY29udGFpbmVyLXRpdGxlLXNob3J0IjoiIn0sImlzVGVtcG9yYXJ5IjpmYWxzZX0seyJpZCI6IjUyZWNmNzMyLTc2ZGMtMzVlNi04N2U2LWUwZGMzYmVhMTA0OCIsIml0ZW1EYXRhIjp7InR5cGUiOiJhcnRpY2xlLWpvdXJuYWwiLCJpZCI6IjUyZWNmNzMyLTc2ZGMtMzVlNi04N2U2LWUwZGMzYmVhMTA0OCIsInRpdGxlIjoiQ2FyYmFwZW5lbSByZXNpc3RhbmNlLCBpbmFwcHJvcHJpYXRlIGVtcGlyaWMgdHJlYXRtZW50IGFuZCBvdXRjb21lcyBhbW9uZyBwYXRpZW50cyBob3NwaXRhbGl6ZWQgd2l0aCBFbnRlcm9iYWN0ZXJpYWNlYWUgdXJpbmFyeSB0cmFjdCBpbmZlY3Rpb24sIHBuZXVtb25pYSBhbmQgc2Vwc2lzIiwiYXV0aG9yIjpbeyJmYW1pbHkiOiJaaWxiZXJiZXJnIiwiZ2l2ZW4iOiJNYXJ5YSBELiIsInBhcnNlLW5hbWVzIjpmYWxzZSwiZHJvcHBpbmctcGFydGljbGUiOiIiLCJub24tZHJvcHBpbmctcGFydGljbGUiOiIifSx7ImZhbWlseSI6Ik5hdGhhbnNvbiIsImdpdmVuIjoiQnJpYW4gSC4iLCJwYXJzZS1uYW1lcyI6ZmFsc2UsImRyb3BwaW5nLXBhcnRpY2xlIjoiIiwibm9uLWRyb3BwaW5nLXBhcnRpY2xlIjoiIn0seyJmYW1pbHkiOiJTdWxoYW0iLCJnaXZlbiI6IkthdGUiLCJwYXJzZS1uYW1lcyI6ZmFsc2UsImRyb3BwaW5nLXBhcnRpY2xlIjoiIiwibm9uLWRyb3BwaW5nLXBhcnRpY2xlIjoiIn0seyJmYW1pbHkiOiJGYW4iLCJnaXZlbiI6IldlaWhvbmciLCJwYXJzZS1uYW1lcyI6ZmFsc2UsImRyb3BwaW5nLXBhcnRpY2xlIjoiIiwibm9uLWRyb3BwaW5nLXBhcnRpY2xlIjoiIn0seyJmYW1pbHkiOiJTaG9yciIsImdpdmVuIjoiQW5kcmV3IEYuIiwicGFyc2UtbmFtZXMiOmZhbHNlLCJkcm9wcGluZy1wYXJ0aWNsZSI6IiIsIm5vbi1kcm9wcGluZy1wYXJ0aWNsZSI6IiJ9XSwiY29udGFpbmVyLXRpdGxlIjoiQk1DIEluZmVjdGlvdXMgRGlzZWFzZXMiLCJjb250YWluZXItdGl0bGUtc2hvcnQiOiJCTUMgSW5mZWN0IERpcyIsIkRPSSI6IjEwLjExODYvczEyODc5LTAxNy0yMzgzLXoiLCJJU1NOIjoiMTQ3MTIzMzQiLCJQTUlEIjoiMjg0MTU5NjkiLCJpc3N1ZWQiOnsiZGF0ZS1wYXJ0cyI6W1syMDE3LDQsMTddXX0sImFic3RyYWN0IjoiQmFja2dyb3VuZDogRHJ1ZyByZXNpc3RhbmNlIGFtb25nIGdyYW0tbmVnYXRpdmUgcGF0aG9nZW5zIGlzIGEgcmlzayBmYWN0b3IgZm9yIGluYXBwcm9wcmlhdGUgZW1waXJpYyB0cmVhdG1lbnQgKElFVCksIHdoaWNoIGluIHR1cm4gaW5jcmVhc2VzIHRoZSByaXNrIGZvciBtb3J0YWxpdHkuIFdlIGV4cGxvcmVkIHRoZSBpbXBhY3Qgb2YgY2FyYmFwZW5lbS1yZXNpc3RhbnQgRW50ZXJvYmFjdGVyaWFjZWFlIChDUkUpIG9uIHRoZSByaXNrIG9mIElFVCBhbmQgb2YgSUVUIG9uIG91dGNvbWVzIGluIHBhdGllbnRzIHdpdGggRW50ZXJvYmFjdGVyaWFjZWFlIGluZmVjdGlvbnMuIE1ldGhvZHM6IFdlIGNvbmR1Y3RlZCBhIHJldHJvc3BlY3RpdmUgY29ob3J0IHN0dWR5IGluIFByZW1pZXIgUGVyc3BlY3RpdmUgZGF0YWJhc2UgKDIwMDktMjAxMykgb2YgMTc1IFVTIGhvc3BpdGFscy4gV2UgaW5jbHVkZWQgYWxsIGFkdWx0IHBhdGllbnRzIHdpdGggY29tbXVuaXR5LW9uc2V0IGN1bHR1cmUtcG9zaXRpdmUgdXJpbmFyeSB0cmFjdCBpbmZlY3Rpb24gKFVUSSksIHBuZXVtb25pYSwgb3Igc2Vwc2lzIGFzIGEgcHJpbmNpcGFsIGRpYWdub3Npcywgb3IgYXMgYSBzZWNvbmRhcnkgZGlhZ25vc2lzIGluIHRoZSBzZXR0aW5nIG9mIHJlc3BpcmF0b3J5IGZhaWx1cmUsIHRyZWF0ZWQgd2l0aCBhbnRpYmlvdGljcyB3aXRoaW4gMiBkYXlzIG9mIGFkbWlzc2lvbi4gV2UgZW1wbG95ZWQgcmVncmVzc2lvbiBtb2RlbGluZyB0byBjb21wdXRlIGFkanVzdGVkIGFzc29jaWF0aW9uIG9mIHByZXNlbmNlIG9mIENSRSB3aXRoIHJpc2sgb2YgcmVjZWl2aW5nIElFVCwgYW5kIG9mIElFVCBvbiBob3NwaXRhbCBtb3J0YWxpdHksIGxlbmd0aCBvZiBzdGF5IChMT1MpIGFuZCBjb3N0cy4gUmVzdWx0czogQW1vbmcgNDAsMTM3IHBhdGllbnRzIHByZXNlbnRpbmcgdG8gdGhlIGhvc3BpdGFsIHdpdGggYW4gRW50ZXJvYmFjdGVyaWFjZWFlIFVUSSwgcG5ldW1vbmlhIG9yIHNlcHNpcywgMTIyNyAoMy4xJSkgd2VyZSBDUkUuIEluIGJvdGggZ3JvdXBzLCB0aGUgbWFqb3JpdHkgb2YgdGhlIGNhc2VzIHdlcmUgVVRJICg1MS40JSBDUkUgYW5kIDU0LjMlIG5vbi1DUkUpLiBUaG9zZSB3aXRoIENSRSB3ZXJlIHlvdW5nZXIgKDY2LjYrLy0xNS4zIHZzLiA2OS4xKy8tMTUuOSB5ZWFycywgcCA8IDAuMDAxKSwgYW5kIG1vcmUgbGlrZWx5IHRvIGJlIEFmcmljYW4tQW1lcmljYW4gKDE5LjclIHZzLiAxNC4wJSwgcCA8IDAuMDAxKSB0aGFuIHRob3NlIHdpdGggbm9uLUNSRS4gQm90aCBjaHJvbmljIChDaGFybHNvbiBzY29yZSAyLjArLy0yLjAgdnMuIDEuOSsvLTIuMSwgcCA9IDAuMDA5KSBhbmQgYWN1dGUgKGJ5IGRheSAyOiBJQ1UgNTYuMyUgdnMuIDMwLjQlLCBwIDwgMC4wMDEsIGFuZCBtZWNoYW5pY2FsIHZlbnRpbGF0aW9uIDM1LjglIHZzLiAxMS43JSwgcCA8IDAuMDAxKSBpbGxuZXNzIGJ1cmRlbnMgd2VyZSBoaWdoZXIgYW1vbmcgQ1JFIHRoYW4gbm9uLUNSRSBzdWJqZWN0cywgcmVzcGVjdGl2ZWx5LiBDUkUgcGF0aWVudHMgd2VyZSAzw5cgbW9yZSBsaWtlbHkgdG8gcmVjZWl2ZSBJRVQgdGhhbiBub24tQ1JFICg0Ni41JSB2cy4gMTEuOCUsIHAgPCAwLjAwMSkuIEluIGEgcmVncmVzc2lvbiBtb2RlbCBDUkUgd2FzIGEgc3Ryb25nIHByZWRpY3RvciBvZiByZWNlaXZpbmcgSUVUIChhZGp1c3RlZCByZWxhdGl2ZSByaXNrIHJhdGlvIDMuOTUsIDk1JSBjb25maWRlbmNlIGludGVydmFsIDMuNSB0byA0LjUsIHAgPCAwLjAwMSkuIEluIHR1cm4sIElFVCB3YXMgYXNzb2NpYXRlZCB3aXRoIGFuIGFkanVzdGVkIHJpc2UgaW4gbW9ydGFsaXR5IG9mIDEyJSAoOTUlIGNvbmZpZGVuY2UgaW50ZXJ2YWwgMyUgdG8gMjMlKSwgYW5kIGFuIGV4Y2VzcyBvZiA1LjIgZGF5cyAoOTUlIGNvbmZpZGVuY2UgaW50ZXJ2YWwgNC44LCA1LjYsIHAgPCAwLjAwMSkgTE9TIGFuZCAkMTAsMzEyICg5NSUgY29uZmlkZW5jZSBpbnRlcnZhbCAkOTQ5NywgJDExLDEyNiwgcCA8IDAuMDAxKSBpbiBjb3N0cy4gQ29uY2x1c2lvbnM6IEluIHRoaXMgbGFyZ2UgVVMgZGF0YWJhc2UsIHRoZSBwcmV2YWxlbmNlIG9mIENSRSBhbW9uZyBwYXRpZW50cyB3aXRoIEVudGVyb2JhY3RlcmlhY2VhZSBVVEksIHBuZXVtb25pYSBvciBzZXBzaXMgd2FzIGNvbXBhcmFibGUgdG8gb3RoZXIgbmF0aW9uYWwgZXN0aW1hdGVzLiBJbmZlY3Rpb24gd2l0aCBDUkUgd2FzIGFzc29jaWF0ZWQgd2l0aCBhIGZvdXItZm9sZCBpbmNyZWFzZWQgcmlzayBvZiByZWNlaXZpbmcgSUVULCB3aGljaCBpbiB0dXJuIGluY3JlYXNlZCBtb3J0YWxpdHksIExPUyBhbmQgY29zdHMuIiwicHVibGlzaGVyIjoiQmlvTWVkIENlbnRyYWwgTHRkLiIsImlzc3VlIjoiMSIsInZvbHVtZSI6IjE3In0sImlzVGVtcG9yYXJ5IjpmYWxzZX0seyJpZCI6IjAxMDkxNjQ1LWVlZmYtM2ZlZS05Y2IyLTIyNzViNDFkMjY1YyIsIml0ZW1EYXRhIjp7InR5cGUiOiJhcnRpY2xlLWpvdXJuYWwiLCJpZCI6IjAxMDkxNjQ1LWVlZmYtM2ZlZS05Y2IyLTIyNzViNDFkMjY1YyIsInRpdGxlIjoiVGhpcmQtR2VuZXJhdGlvbiBDZXBoYWxvc3BvcmluIFJlc2lzdGFuY2UgYW5kIEFzc29jaWF0ZWQgRGlzY29yZGFudCBBbnRpYmlvdGljIFRyZWF0bWVudCBpbiBFbWVyZ2VuY3kgRGVwYXJ0bWVudCBGZWJyaWxlIFVyaW5hcnkgVHJhY3QgSW5mZWN0aW9ucyIsImF1dGhvciI6W3siZmFtaWx5IjoiTWFyayIsImdpdmVuIjoiRHVzdGluIEcuIiwicGFyc2UtbmFtZXMiOmZhbHNlLCJkcm9wcGluZy1wYXJ0aWNsZSI6IiIsIm5vbi1kcm9wcGluZy1wYXJ0aWNsZSI6IiJ9LHsiZmFtaWx5IjoiSHVuZyIsImdpdmVuIjoiWXVuIFlpIiwicGFyc2UtbmFtZXMiOmZhbHNlLCJkcm9wcGluZy1wYXJ0aWNsZSI6IiIsIm5vbi1kcm9wcGluZy1wYXJ0aWNsZSI6IiJ9LHsiZmFtaWx5IjoiU2FsaW0iLCJnaXZlbiI6IlplbmEiLCJwYXJzZS1uYW1lcyI6ZmFsc2UsImRyb3BwaW5nLXBhcnRpY2xlIjoiIiwibm9uLWRyb3BwaW5nLXBhcnRpY2xlIjoiIn0seyJmYW1pbHkiOiJUYXJsdG9uIiwiZ2l2ZW4iOiJOaWNvbGUgSi4iLCJwYXJzZS1uYW1lcyI6ZmFsc2UsImRyb3BwaW5nLXBhcnRpY2xlIjoiIiwibm9uLWRyb3BwaW5nLXBhcnRpY2xlIjoiIn0seyJmYW1pbHkiOiJUb3JyZXMiLCJnaXZlbiI6IkVzdGViYW4iLCJwYXJzZS1uYW1lcyI6ZmFsc2UsImRyb3BwaW5nLXBhcnRpY2xlIjoiIiwibm9uLWRyb3BwaW5nLXBhcnRpY2xlIjoiIn0seyJmYW1pbHkiOiJGcmF6ZWUiLCJnaXZlbiI6IkJyYWRsZXkgVy4iLCJwYXJzZS1uYW1lcyI6ZmFsc2UsImRyb3BwaW5nLXBhcnRpY2xlIjoiIiwibm9uLWRyb3BwaW5nLXBhcnRpY2xlIjoiIn1dLCJjb250YWluZXItdGl0bGUiOiJBbm5hbHMgb2YgRW1lcmdlbmN5IE1lZGljaW5lIiwiY29udGFpbmVyLXRpdGxlLXNob3J0IjoiQW5uIEVtZXJnIE1lZCIsIkRPSSI6IjEwLjEwMTYvai5hbm5lbWVyZ21lZC4yMDIxLjAxLjAwMyIsIklTU04iOiIxMDk3Njc2MCIsIlBNSUQiOiIzMzc4MTYwNiIsImlzc3VlZCI6eyJkYXRlLXBhcnRzIjpbWzIwMjEsOSwxXV19LCJwYWdlIjoiMzU3LTM2OSIsImFic3RyYWN0IjoiU3R1ZHkgb2JqZWN0aXZlOiBUaGlyZC1nZW5lcmF0aW9uIGNlcGhhbG9zcG9yaW4tcmVzaXN0YW50ICgzR0NSKSBFc2NoZXJpY2hpYSBjb2xpLCBLbGVic2llbGxhIHBuZXVtb25pYWUsIGFuZCBQcm90ZXVzIG1pcmFiaWxpcyAoRUtQKSBhcmUgYW4gaW5jcmVhc2luZ2x5IGNvbW1vbiBjYXVzZSBvZiBjb21tdW5pdHktb25zZXQgdXJpbmFyeSB0cmFjdCBpbmZlY3Rpb25zIChVVElzKSBpbiB0aGUgVW5pdGVkIFN0YXRlcy4gVGhlIDNHQ1IgYW50aW1pY3JvYmlhbCByZXNpc3RhbmNlIHBhdHRlcm4gaW4gdGhlc2UgRW50ZXJvYmFjdGVyYWxlcyBzcGVjaWVzIGlzIG1vc3QgY29tbW9ubHkgZHVlIHRvIHByb2R1Y3Rpb24gb2YgZXh0ZW5kZWQtc3BlY3RydW0gzrItbGFjdGFtYXNlcy4gV2Ugc291Z2h0IHRvIHByb3ZpZGUgY29udGVtcG9yYXJ5LCBlbWVyZ2VuY3kgZGVwYXJ0bWVudCAoRUQpLWZvY3VzZWQgZGF0YSBvbiAzR0NSLUVLUCBVVEkgcmVnaW9uYWwgcHJldmFsZW5jZSwgcHJlc2VudGF0aW9uLCBhbnRpYmlvdGljIHN1c2NlcHRpYmlsaXR5LCBhbmQgZW1waXJpYyB0cmVhdG1lbnQgcGF0dGVybnMsIGFuZCBvdXRjb21lcy4gTWV0aG9kczogV2UgcGVyZm9ybWVkIGEgcmV0cm9zcGVjdGl2ZSBjb2hvcnQgc3R1ZHkgb2YgYWxsIGFkdWx0cyBhZG1pdHRlZCB3aXRoIGEgZmVicmlsZSBVVEkgYXQgMjEgS2Fpc2VyIFBlcm1hbmVudGUgTm9ydGhlcm4gQ2FsaWZvcm5pYSBFRHMgYmV0d2VlbiBKYW51YXJ5IDIwMTcgYW5kIEp1bmUgMjAxOS4gSW5jbHVzaW9uIGNyaXRlcmlhIGluY2x1ZGVkIGZldmVyOyBhZG1pdHRpbmcgZGlhZ25vc2lzIG9mIFVUSSwgcHllbG9uZXBocml0aXMsIG9yIHNlcHNpczsgYW5kIEVEIHVyaW5lIGN1bHR1cmUgd2l0aCBncmVhdGVyIHRoYW4gMTAwLDAwMCBjb2xvbnktZm9ybWluZyB1bml0cy9tTCBvZiBhbiBFS1Agc3BlY2llcy4gM0dDUiB3YXMgZGVmaW5lZCBhcyBpbiB2aXRybyByZXNpc3RhbmNlIHRvIGNlZnRyaWF4b25lLCBjZWZ0YXppZGltZSwgb3IgYm90aC4gM0dDUi1FS1AgY2FzZXMgd2VyZSBjb21wYXJlZCB3aXRoIG5vbi0zR0NSLUVLUCBjb250cm9scyBmb3IgdGhlIGZvbGxvd2luZzogZGVtb2dyYXBoaWNzLCBjb21vcmJpZGl0aWVzLCBwcmVzZW50aW5nIGNsaW5pY2FsIGZlYXR1cmVzLCB1cmluYXJ5IGlzb2xhdGUgYW50aW1pY3JvYmlhbCBzdXNjZXB0aWJpbGl0eSwgdHJlYXRtZW50LCBhbmQgY2xpbmljYWwgb3V0Y29tZXMuIFRoZSBwcmltYXJ5IG91dGNvbWUgbWVhc3VyZSB3YXMgdGhlIHJhdGUgb2YgZGlzY29yZGFudCBpbml0aWFsIGVtcGlyaWMgYW50aWJpb3RpYyB0cmVhdG1lbnQgKGFkbWluaXN0ZXJlZCB3aXRoaW4gNiBob3VycyBvZiBFRCBhcnJpdmFsKSB3aGVuIGNvbXBhcmVkIHdpdGggYW50aW1pY3JvYmlhbCBzdXNjZXB0aWJpbGl0eSB0ZXN0aW5nLiBTZWNvbmRhcnkgb3V0Y29tZXMgaW5jbHVkZWQgaG9zcGl0YWwgbGVuZ3RoIG9mIHN0YXkgYW5kIDkwLWRheSBtb3J0YWxpdHksIGFkanVzdGVkIGZvciBjb21vcmJpZGl0aWVzIGFuZCBzZXZlcml0eSBvZiBpbGxuZXNzLiBSZXN1bHRzOiBUaGVyZSB3ZXJlIDQsMTA3IHBhdGllbnRzIChtZWRpYW4gYWdlIDczIHllYXJzIGFuZCAzNSUgbWVuKSB3aG8gbWV0IHN0dWR5IGluY2x1c2lvbiBjcml0ZXJpYS4gT2YgdGhlc2UgcGF0aWVudHMsIDUzMCAoMTIuOSUpIGhhZCBhIDNHQ1ItRUtQIHVyaW5hcnkgdHJhY3QgaW5mZWN0aW9uLiBUaGUgcHJvcG9ydGlvbiBvZiBzdWJqZWN0cyBwb3NzZXNzaW5nIHJpc2sgZmFjdG9ycyBmb3IgYSBoZWFsdGggY2FyZS1hc3NvY2lhdGVkIG9yIGV4dGVuZGVkLXNwZWN0cnVtIM6yLWxhY3RhbWFzZSBpbmZlY3Rpb24gd2FzIDkyLjglIG9mIGNhc2UgcGF0aWVudHMgYW5kIDg2LjElIG9mIGNvbnRyb2xzLiBXaGVuIGNvbXBhcmluZyAzR0NSLUVLUCBjYXNlIGFuZCBub24tM0dDUi1FS1AgY29udHJvbCBpc29sYXRlcywgY2lwcm9mbG94YWNpbiBzdXNjZXB0aWJpbGl0eSByYXRlcyB3ZXJlIDIxJSB2ZXJzdXMgODglLCBhbmQgcGlwZXJhY2lsbGluL3Rhem9iYWN0YW0gc3VzY2VwdGliaWxpdHkgcmF0ZXMgd2VyZSA4OSUgdmVyc3VzIDk3JSwgcmVzcGVjdGl2ZWx5LiBJbml0aWFsIGVtcGlyaWMgYW50aWJpb3RpYyB0aGVyYXB5IHdhcyBkaXNjb3JkYW50IHdpdGggYW50aW1pY3JvYmlhbCBzdXNjZXB0aWJpbGl0eSB0ZXN0aW5nIHJlc3VsdHMgaW4gNjMlIG9mIGNhc2UgcGF0aWVudHMgdmVyc3VzIDclIG9mIGNvbnRyb2xzIChvZGRzIHJhdGlvIDIxLjA7IDk1JSBjb25maWRlbmNlIGludGVydmFsIDE2LjkgdG8gMjYuMCkuIFRoZSBob3NwaXRhbCBsZW5ndGggb2Ygc3RheSB3YXMgbG9uZ2VyIGZvciAzR0NSLUVLUCBjYXNlIHBhdGllbnRzLCB3aXRoIGFuIGFkanVzdGVkIG1lYW4gZGlmZmVyZW5jZSBvZiAyOS43IGhvdXJzICg5NSUgQ0kgMTkuMCB0byA0MC40KS4gTmluZXR5LWRheSBtb3J0YWxpdHkgd2FzIDEyJSBpbiBjYXNlIHBhdGllbnRzIHZlcnN1cyA4JSBpbiBjb250cm9scyAoYWRqdXN0ZWQgb2RkcyByYXRpbyAxLjU2OyA5NSUgY29uZmlkZW5jZSBpbnRlcnZhbCAxLjA3IHRvIDIuMjgpLiBDb25jbHVzaW9uOiBJbiB0aGlzIGxhcmdlLCAyMDE3IHRvIDIwMTkgTm9ydGhlcm4gQ2FsaWZvcm5pYSBFRCBzdHVkeSwgbmVhcmx5IDEzJSBvZiBmZWJyaWxlIEVLUCBVVElzIHJlcXVpcmluZyBob3NwaXRhbGl6YXRpb24gd2VyZSBjYXVzZWQgYnkgM0dDUi1FS1AsIGFuZCBpbiB0aGVzZSBjYXNlcywgaW5pdGlhbCBlbXBpcmljIHRoZXJhcHkgd2FzIG9mdGVuIGRpc2NvcmRhbnQgd2l0aCBhbnRpbWljcm9iaWFsIHN1c2NlcHRpYmlsaXR5IHRlc3RpbmcuIDNHQ1ItRUtQIGluZmVjdGlvbnMgd2VyZSBhc3NvY2lhdGVkIHdpdGggYSBsb25nZXIgaG9zcGl0YWwgbGVuZ3RoIG9mIHN0YXkgYW5kIGhpZ2hlciA5MC1kYXkgbW9ydGFsaXR5LiBTaW1pbGFyIGRhdGEgZnJvbSBvdGhlciByZWdpb25zIGFuZCBmb3Igb3V0cGF0aWVudCBVVElzIGFyZSBuZWVkZWQuIiwicHVibGlzaGVyIjoiTW9zYnkgSW5jLiIsImlzc3VlIjoiMyIsInZvbHVtZSI6Ijc4In0sImlzVGVtcG9yYXJ5IjpmYWxzZX0seyJpZCI6Ijc5ZWU2NDc3LWNhNWYtMzJjMC1hZGNkLTQwODkwYjE1YzE3YiIsIml0ZW1EYXRhIjp7InR5cGUiOiJhcnRpY2xlLWpvdXJuYWwiLCJpZCI6Ijc5ZWU2NDc3LWNhNWYtMzJjMC1hZGNkLTQwODkwYjE1YzE3YiIsInRpdGxlIjoiSW1wYWN0IG9mIGV4dGVuZGVkLXNwZWN0cnVtIM6yLWxhY3RhbWFzZS1wcm9kdWNpbmcgb3JnYW5pc21zIG9uIGNsaW5pY2FsIGFuZCBlY29ub21pYyBvdXRjb21lcyBpbiBwYXRpZW50cyB3aXRoIHVyaW5hcnkgdHJhY3QgaW5mZWN0aW9uIiwiYXV0aG9yIjpbeyJmYW1pbHkiOiJNYWN2YW5lIiwiZ2l2ZW4iOiJTaGF3biBILiIsInBhcnNlLW5hbWVzIjpmYWxzZSwiZHJvcHBpbmctcGFydGljbGUiOiIiLCJub24tZHJvcHBpbmctcGFydGljbGUiOiIifSx7ImZhbWlseSI6IlR1dHRsZSIsImdpdmVuIjoiTGluZHNheSBPLiIsInBhcnNlLW5hbWVzIjpmYWxzZSwiZHJvcHBpbmctcGFydGljbGUiOiIiLCJub24tZHJvcHBpbmctcGFydGljbGUiOiIifSx7ImZhbWlseSI6Ik5pY29sYXUiLCJnaXZlbiI6IkRhdmlkIFAuIiwicGFyc2UtbmFtZXMiOmZhbHNlLCJkcm9wcGluZy1wYXJ0aWNsZSI6IiIsIm5vbi1kcm9wcGluZy1wYXJ0aWNsZSI6IiJ9XSwiY29udGFpbmVyLXRpdGxlIjoiSm91cm5hbCBvZiBIb3NwaXRhbCBNZWRpY2luZSIsImNvbnRhaW5lci10aXRsZS1zaG9ydCI6IkogSG9zcCBNZWQiLCJET0kiOiIxMC4xMDAyL2pobS4yMTU3IiwiSVNTTiI6IjE1NTM1NjA2IiwiUE1JRCI6IjI0NDY0NzgzIiwiaXNzdWVkIjp7ImRhdGUtcGFydHMiOltbMjAxNF1dfSwicGFnZSI6IjIzMi0yMzgiLCJhYnN0cmFjdCI6Ik9CSkVDVElWRTogVG8gY29tcGFyZSBjbGluaWNhbCBhbmQgZWNvbm9taWMgb3V0Y29tZXMgYmV0d2VlbiBwYXRpZW50cyB3aXRoIHVyaW5hcnkgdHJhY3QgaW5mZWN0aW9uIChVVEkpIGR1ZSB0byBleHRlbmRlZC1zcGVjdHJ1bSDOsi1sYWN0YW1hc2UtcHJvZHVjaW5nIEVzY2hlcmljaGlhIGNvbGkgYW5kIEtsZWJzaWVsbGEgc3BlY2llcyAoRVNCTC1FSykgdmVyc3VzIHBhdGllbnRzIHdpdGggbm9uLUVTQkwtRUsgVVRJLiBQQVRJRU5UUyBBTkQgTUVUSE9EUzogRWlnaHR5LWZvdXIgKDMuNiUpIG9mIDIzNDUgcGF0aWVudHMgYWRtaXR0ZWQgYmV0d2VlbiBTZXB0ZW1iZXIgMSwgMjAxMSBhbmQgQXVndXN0IDMxLCAyMDEyIHdpdGggVVRJIHdlcmUgcG9zaXRpdmUgZm9yIEVTQkwtRUsuIEZpZnR5LWZpdmUgRVNCTC1FSyBVVEkgKGNhc2VzKSBhbmQgbWF0Y2hlZCBjb250cm9scyAobm9uLUVTQkwtRUsgVVRJKSB3ZXJlIGluY2x1ZGVkIGluIHRoZSBhbmFseXNpcy4gQ2xpbmljYWwgYW5kIGVjb25vbWljIG91dGNvbWVzIHdlcmUgY29tcGFyZWQgYmV0d2VlbiBjYXNlcyBhbmQgY29udHJvbHMgZm9yIHN0YXRpc3RpY2FsIHNpZ25pZmljYW5jZS4gUkVTVUxUUzogQ2FzZXMgd2VyZSBtb3JlIGxpa2VseSB0byBoYXZlIGRpYWJldGVzIG1lbGxpdHVzLCBhIGhpc3Rvcnkgb2YgcmVjdXJyZW50IFVUSXMsIHJlY2VudGx5IHJlY2VpdmVkIGFudGliaW90aWNzLCByZWNlbnRseSBiZWVuIGhvc3BpdGFsaXplZCwgYW5kIGhhZCBwcmV2aW91cyBpc29sYXRpb24gb2YgYW4gRVNCTC1wcm9kdWNpbmcgb3JnYW5pc20gY29tcGFyZWQgd2l0aCBjb250cm9scy4gRmFpbHVyZSBvZiBpbml0aWFsIGFudGliaW90aWMgcmVnaW1lbiAoNjIlIHZzIDYlOyBQPDAuMDAxKSBhbmQgdGltZSB0byBhcHByb3ByaWF0ZSBhbnRpYmlvdGljIHRoZXJhcHkgKDUxIHZzIDIuNSBob3VyczsgUDwwLjAwMSkgd2VyZSBncmVhdGVyIGluIGNhc2VzLiBUaGUgbWVkaWFuIGNvc3Qgb2YgY2FyZSB3YXMgZ3JlYXRlciAoYWRkaXRpb25hbCAkMzY1ODsgUD0wLjAyKSBhbmQgdGhlIG1lZGlhbiBsZW5ndGggb2Ygc3RheSAoTE9TKSBwcm9sb25nZWQgZm9yIGNhc2VzICg2IHZzIDQgZGF5czsgUD0wLjAyKSBkZXNwaXRlIHNpbWlsYXIgaG9zcGl0YWwgcmVpbWJ1cnNlbWVudCAoYWRkaXRpb25hbCAkNDY5OyBQPTAuNTYpLiBBbHRob3VnaCBub3Qgc2lnbmlmaWNhbnQsIGluZmVjdGlvbi1yZWxhdGVkIG1vcnRhbGl0eSAoNy4yJSB2cyAxLjglKSBhbmQgMzAtZGF5IFVUSSByZWFkbWlzc2lvbiAoNy4yJSB2cyAzLjYlKSB3ZXJlIGhpZ2hlciBpbiBFU0JMLUVLIGNhc2VzLiBDT05DTFVTSU9OUzogVVRJIGNhdXNlZCBieSBFU0JMLUVLIGlzIGFzc29jaWF0ZWQgd2l0aCBzaWduaWZpY2FudCBjbGluaWNhbCBhbmQgZWNvbm9taWMgYnVyZGVuLiBUaGUgY29zdCBvZiBjYXJlIGFuZCBMT1Mgb2YgcGF0aWVudHMgd2l0aCBFU0JMLUVLIFVUSSB3ZXJlIDEuNSB0aW1lcyB0aG9zZSBjYXVzZWQgYnkgbm9uLUVTQkwtRUsuIEltcG9ydGFudGx5LCB0aGUgYWRkaXRpb25hbCBjb3N0IG9mIGNhcmUgaXMgYSBsaWFiaWxpdHkgdG8gdGhlIGhvc3BpdGFsLCBhcyB0aGlzIGlzIG5vdCBvZmZzZXQgYnkgcmVpbWJ1cnNlbWVudC4gQXBwcm9wcmlhdGUgYW5kIHRpbWVseSBpbml0aWFsIGFudGliaW90aWNzIG1heSBtaW5pbWl6ZSB0aGUgRVNCTC1FSyBpbXBhY3Qgb24gb3V0Y29tZXMgb2YgcGF0aWVudHMgd2l0aCBVVEkuIMKpIDIwMTQgU29jaWV0eSBvZiBIb3NwaXRhbCBNZWRpY2luZS4iLCJwdWJsaXNoZXIiOiJKb2huIFdpbGV5IGFuZCBTb25zIEluYy4iLCJpc3N1ZSI6IjQiLCJ2b2x1bWUiOiI5In0sImlzVGVtcG9yYXJ5IjpmYWxzZX0seyJpZCI6IjM5MjM2M2JlLWU2ZTItMzNkNS1iNTU5LTdkMjNjMTE2ZGFjMyIsIml0ZW1EYXRhIjp7InR5cGUiOiJhcnRpY2xlLWpvdXJuYWwiLCJpZCI6IjM5MjM2M2JlLWU2ZTItMzNkNS1iNTU5LTdkMjNjMTE2ZGFjMyIsInRpdGxlIjoiRXBpZGVtaW9sb2d5IGFuZCBlY29ub21pY3Mgb2YgYWR1bHQgcGF0aWVudHMgaG9zcGl0YWxpemVkIHdpdGggdXJpbmFyeSB0cmFjdCBpbmZlY3Rpb25zIiwiYXV0aG9yIjpbeyJmYW1pbHkiOiJDYXJkd2VsbCIsImdpdmVuIjoiU29waGlhIE0uIiwicGFyc2UtbmFtZXMiOmZhbHNlLCJkcm9wcGluZy1wYXJ0aWNsZSI6IiIsIm5vbi1kcm9wcGluZy1wYXJ0aWNsZSI6IiJ9LHsiZmFtaWx5IjoiQ3JhbmRvbiIsImdpdmVuIjoiSmFyZWQgTC4iLCJwYXJzZS1uYW1lcyI6ZmFsc2UsImRyb3BwaW5nLXBhcnRpY2xlIjoiIiwibm9uLWRyb3BwaW5nLXBhcnRpY2xlIjoiIn0seyJmYW1pbHkiOiJOaWNvbGF1IiwiZ2l2ZW4iOiJEYXZpZCBQLiIsInBhcnNlLW5hbWVzIjpmYWxzZSwiZHJvcHBpbmctcGFydGljbGUiOiIiLCJub24tZHJvcHBpbmctcGFydGljbGUiOiIifSx7ImZhbWlseSI6Ik1jQ2x1cmUiLCJnaXZlbiI6Ik1pdGNoZWxsIEguIiwicGFyc2UtbmFtZXMiOmZhbHNlLCJkcm9wcGluZy1wYXJ0aWNsZSI6IiIsIm5vbi1kcm9wcGluZy1wYXJ0aWNsZSI6IiJ9LHsiZmFtaWx5IjoiTmFpbG9yIiwiZ2l2ZW4iOiJNaWNoYWVsIEQuIiwicGFyc2UtbmFtZXMiOmZhbHNlLCJkcm9wcGluZy1wYXJ0aWNsZSI6IiIsIm5vbi1kcm9wcGluZy1wYXJ0aWNsZSI6IiJ9XSwiY29udGFpbmVyLXRpdGxlIjoiSG9zcGl0YWwgcHJhY3RpY2UgKDE5OTUpIiwiY29udGFpbmVyLXRpdGxlLXNob3J0IjoiSG9zcCBQcmFjdCAoMTk5NSkiLCJET0kiOiIxMC4xMDgwLzIxNTQ4MzMxLjIwMTYuMTEzMzIxNCIsIklTU04iOiIyMTU0ODMzMSIsIlBNSUQiOiIyNjY3MzUxOCIsImlzc3VlZCI6eyJkYXRlLXBhcnRzIjpbWzIwMTZdXX0sInBhZ2UiOiIzMy00MCIsImFic3RyYWN0IjoiQkFDS0dST1VORDogVXJpbmFyeSB0cmFjdCBpbmZlY3Rpb25zIChVVEkpIGFyZSBhbW9uZyB0aGUgbW9zdCBjb21tb24gYmFjdGVyaWFsIGRpc2Vhc2VzIHdvcmxkd2lkZSwgd2l0aCBzaWduaWZpY2FudCBjbGluaWNhbCBhbmQgZWNvbm9taWMgYnVyZGVuLiBTdXJ2ZWlsbGFuY2Ugb2YgcGF0aG9nZW4gZXBpZGVtaW9sb2d5IGFuZCByaXNrIGZhY3RvcnMgZm9yIHJlc2lzdGFudCBwYXRob2dlbnMgaW4gdGhlIGhvc3BpdGFsIHNldHRpbmcgbWF5IGltcHJvdmUgdGhlIG1hbmFnZW1lbnQgb2YgVVRJLlxuT0JKRUNUSVZFOiBUbyBldmFsdWF0ZSBtaWNyb2Jpb2xvZ3kgYW5kIGFudGltaWNyb2JpYWwgc3VzY2VwdGliaWxpdHkgb2YgVVRJIHBhdGhvZ2Vucywgd2l0aCBhc3NvY2lhdGVkIGNvc3RzLCBpbiBob3NwaXRhbGl6ZWQgcGF0aWVudHMuXG5NRVRIT0RTOiBQYXRpZW50cyBkaWFnbm9zZWQgd2l0aCBVVEkgYmV0d2VlbiBKdWx5IGFuZCBTZXB0ZW1iZXIgMjAxMyB3ZXJlIHJldHJvc3BlY3RpdmVseSBzY3JlZW5lZCBmb3IgY2xpbmljYWwgc3ltcHRvbXMgYW5kIHRyZWF0bWVudCB3aXRoaW4gMjQgaG91cnMgb2YgYWRtaXNzaW9uLCB0aGVuIGNhdGVnb3JpemVkIGludG8gZ3JvdXBzOiBjb21tdW5pdHkgYWNxdWlyZWQgKEdyb3VwIDEpOyByZWNlbnQgaGVhbHRoY2FyZSBleHBvc3VyZSAoR3JvdXAgMik7IG9yIGEgaGlzdG9yeSBvZiBpZGVudGlmaWNhdGlvbiBvZiBhbiBleHRlbmRlZC1zcGVjdHJ1bSBiZXRhIGxhY3RhbWFzZSAoRVNCTCktcHJvZHVjaW5nIG9yZ2FuaXNtIChHcm91cCAzKS4gQ2xpbmljYWwsIGVwaWRlbWlvbG9naWNhbCwgYW5kIGZpbmFuY2lhbCBkYXRhIHdlcmUgY29tcGFyZWQgYmV0d2VlbiBncm91cHMuXG5SRVNVTFRTOiBGcm9tIDMwOCBpbmNsdWRlZCBwYXRpZW50cywgYSB0b3RhbCBvZiAyMTYgcGF0aG9nZW5zIHdlcmUgaWRlbnRpZmllZC4gRXNjaGVyaWNoaWEgY29saSB3YXMgbW9zdCBjb21tb25seSBpZGVudGlmaWVkIHBhdGhvZ2VuLCBidXQgZnJlcXVlbmNpZXMgZGlmZmVyZWQgYmV0d2VlbiBncm91cHMgKHAgPSAwLjAwMiksIGFzIGRpZCB0aG9zZSBvZiBFU0JMLXByb2R1Y2luZyBwYXRob2dlbnMgKHAgPCAwLjAwMSkgYW5kIFBzZXVkb21vbmFzIGFlcnVnaW5vc2EgKHAgPSAwLjAwNSkuIEFwcHJvcHJpYXRlIGVtcGlyaWNhbCB0aGVyYXB5IGFsc28gZGlmZmVyZWQgYmV0d2VlbiBncm91cHMgKHAgPSAwLjAwMykuIExlbmd0aCBvZiBzdGF5IHdhcyBsb25nZXIgZm9yIGhlYWx0aGNhcmUgYXNzb2NpYXRlZCBVVEkgd2l0aCBpbmFwcHJvcHJpYXRlIGVtcGlyaWNhbCB0aGVyYXB5ICg1LjIgdmVyc3VzIDYuMyBkYXlzLCBwID0gMC4wMTYpLiBJbmNyZWFzZWQgY29zdCB3YXMgYXNzb2NpYXRlZCB3aXRoIGZhY3RvcnMgb3RoZXIgdGhhbiBhbnRpbWljcm9iaWFsIGNvc3RzLiBJbnRlbnNpdmUgY2FyZSB1bml0IChJQ1UpIHN0YXkgKHAgPCAwLjAwMSksIGNhcmUgZmFjaWxpdHkgYXQgZGlzY2hhcmdlIChwID0gMC4wMDEpLCBGb2xleSBjYXRoZXRlciAoRkMpIHByZXNlbnQgb24gYWRtaXNzaW9uIChwID0gMC4wMDIpLCBhbmQgQ2hhcmxzb24gY29tb3JiaWRpdHkgaW5kZXggKENDSSkgKHAgPSAwLjAxNykgcHJlZGljdGVkIGluY3JlYXNlZCBjb3N0IG92ZXJhbGwsIHdoaWxlIElDVSBzdGF5IChwIDwgMC4wMDEpLCB0aW1lIHRvIGFwcHJvcHJpYXRlIHRoZXJhcHkgKHAgPCAwLjAwMSksIGFuZCBDQ0kgKHAgPSAwLjAxNSkgcHJlZGljdGVkIGhpZ2hlciBjb3N0IGluIHBhdGllbnRzIHdpdGggcGF0aG9nZW5zIGlkZW50aWZpZWQuXG5DT05DTFVTSU9OUzogQ2hhbmdlcyBpbiBhbnRpbWljcm9iaWFsIHN1c2NlcHRpYmlsaXR5IGFyZSBldmlkZW50IHdpdGggZXhwb3N1cmUgdG8gaGVhbHRoY2FyZSwgdGhlIHByZXNlbmNlIG9mIGEgRkMsIGFuZCBhIGhpc3Rvcnkgb2YgcmVzaXN0YW50IHBhdGhvZ2Vucy4gUmlzay1iYXNlZCBlbXBpcmljYWwgcHJlc2NyaWJpbmcgYW5kIHJhcGlkIGRlLWVzY2FsYXRpb24gbWF5IGltcHJvdmUgY2FyZSBhbmQgcmVkdWNlIGNvc3RzLiIsImlzc3VlIjoiMSIsInZvbHVtZSI6IjQ0In0sImlzVGVtcG9yYXJ5IjpmYWxzZX1dfQ==&quot;},{&quot;citationID&quot;:&quot;MENDELEY_CITATION_81b57919-2cb5-44c4-b080-06a6617d6490&quot;,&quot;properties&quot;:{&quot;noteIndex&quot;:0},&quot;isEdited&quot;:false,&quot;manualOverride&quot;:{&quot;isManuallyOverridden&quot;:false,&quot;citeprocText&quot;:&quot;[7,8,34]&quot;,&quot;manualOverrideText&quot;:&quot;&quot;},&quot;citationItems&quot;:[{&quot;id&quot;:&quot;d54d0f7e-71b7-365a-96b6-7655d05160bc&quot;,&quot;itemData&quot;:{&quot;type&quot;:&quot;article-journal&quot;,&quot;id&quot;:&quot;d54d0f7e-71b7-365a-96b6-7655d05160bc&quot;,&quot;title&quot;:&quot;Clinical impact of multidrug-resistant bacteria in older hospitalized patients with community-acquired urinary tract infection&quot;,&quot;author&quot;:[{&quot;family&quot;:&quot;Madrazo&quot;,&quot;given&quot;:&quot;Manuel&quot;,&quot;parse-names&quot;:false,&quot;dropping-particle&quot;:&quot;&quot;,&quot;non-dropping-particle&quot;:&quot;&quot;},{&quot;family&quot;:&quot;Esparcia&quot;,&quot;given&quot;:&quot;Ana&quot;,&quot;parse-names&quot;:false,&quot;dropping-particle&quot;:&quot;&quot;,&quot;non-dropping-particle&quot;:&quot;&quot;},{&quot;family&quot;:&quot;López-Cruz&quot;,&quot;given&quot;:&quot;Ian&quot;,&quot;parse-names&quot;:false,&quot;dropping-particle&quot;:&quot;&quot;,&quot;non-dropping-particle&quot;:&quot;&quot;},{&quot;family&quot;:&quot;Alberola&quot;,&quot;given&quot;:&quot;Juan&quot;,&quot;parse-names&quot;:false,&quot;dropping-particle&quot;:&quot;&quot;,&quot;non-dropping-particle&quot;:&quot;&quot;},{&quot;family&quot;:&quot;Piles&quot;,&quot;given&quot;:&quot;Laura&quot;,&quot;parse-names&quot;:false,&quot;dropping-particle&quot;:&quot;&quot;,&quot;non-dropping-particle&quot;:&quot;&quot;},{&quot;family&quot;:&quot;Viana&quot;,&quot;given&quot;:&quot;Alba&quot;,&quot;parse-names&quot;:false,&quot;dropping-particle&quot;:&quot;&quot;,&quot;non-dropping-particle&quot;:&quot;&quot;},{&quot;family&quot;:&quot;Eiros&quot;,&quot;given&quot;:&quot;José María&quot;,&quot;parse-names&quot;:false,&quot;dropping-particle&quot;:&quot;&quot;,&quot;non-dropping-particle&quot;:&quot;&quot;},{&quot;family&quot;:&quot;Artero&quot;,&quot;given&quot;:&quot;Arturo&quot;,&quot;parse-names&quot;:false,&quot;dropping-particle&quot;:&quot;&quot;,&quot;non-dropping-particle&quot;:&quot;&quot;}],&quot;container-title&quot;:&quot;BMC Infectious Diseases&quot;,&quot;container-title-short&quot;:&quot;BMC Infect Dis&quot;,&quot;DOI&quot;:&quot;10.1186/s12879-021-06939-2&quot;,&quot;ISSN&quot;:&quot;14712334&quot;,&quot;PMID&quot;:&quot;34876045&quot;,&quot;issued&quot;:{&quot;date-parts&quot;:[[2021,12,1]]},&quot;abstract&quot;:&quot;Introduction: Previous studies have described some risk factors for multidrug-resistant (MDR) bacteria in urinary tract infection (UTI). However, the clinical impact of MDR bacteria on older hospitalized patients with community-acquired UTI has not been broadly analyzed. We conducted a study in older adults with community-acquired UTI in order to identify risk factors for MDR bacteria and to know their clinical impact. Methods: Cohort prospective observational study of patients of 65 years or older, consecutively admitted to a university hospital, diagnosed with community-acquired UTI. We compared epidemiological and clinical variables and outcomes, from UTI due to MDR and non-MDR bacteria. Independent risk factors for MDR bacteria were analyzed using logistic regression. Results: 348 patients were included, 41.4% of them with UTI due to MDR bacteria. Median age was 81 years. Hospital mortality was 8.6%, with no difference between the MDR and non-MDR bacteria groups. Median length of stay was 5 [4–8] days, with a longer stay in the MDR group (6 [4–8] vs. 5 [4–7] days, p = 0.029). Inadequate empirical antimicrobial therapy (IEAT) was 23.3%, with statistically significant differences between groups (33.3% vs. 16.2%, p &lt; 0.001). Healthcare-associated UTI variables, in particular previous antimicrobial therapy and residence in a nursing home, were found to be independent risk factors for MDR bacteria. Conclusions: The clinical impact of MDR bacteria was moderate. MDR bacteria cases had higher IEAT and longer hospital stay, although mortality was not higher. Previous antimicrobial therapy and residence in a nursing home were independent risk factors for MDR bacteria.&quot;,&quot;publisher&quot;:&quot;BioMed Central Ltd&quot;,&quot;issue&quot;:&quot;1&quot;,&quot;volume&quot;:&quot;21&quot;},&quot;isTemporary&quot;:false},{&quot;id&quot;:&quot;6f181516-1327-3040-a724-d7f5168c4cab&quot;,&quot;itemData&quot;:{&quot;type&quot;:&quot;article-journal&quot;,&quot;id&quot;:&quot;6f181516-1327-3040-a724-d7f5168c4cab&quot;,&quot;title&quot;:&quot;Clinical and economic impact of urinary tract infections caused by ESBL-producing Escherichia coli requiring hospitalization: A matched cohort study&quot;,&quot;author&quot;:[{&quot;family&quot;:&quot;Esteve-Palau&quot;,&quot;given&quot;:&quot;E.&quot;,&quot;parse-names&quot;:false,&quot;dropping-particle&quot;:&quot;&quot;,&quot;non-dropping-particle&quot;:&quot;&quot;},{&quot;family&quot;:&quot;Solande&quot;,&quot;given&quot;:&quot;G.&quot;,&quot;parse-names&quot;:false,&quot;dropping-particle&quot;:&quot;&quot;,&quot;non-dropping-particle&quot;:&quot;&quot;},{&quot;family&quot;:&quot;Sánchez&quot;,&quot;given&quot;:&quot;F.&quot;,&quot;parse-names&quot;:false,&quot;dropping-particle&quot;:&quot;&quot;,&quot;non-dropping-particle&quot;:&quot;&quot;},{&quot;family&quot;:&quot;Sorlí&quot;,&quot;given&quot;:&quot;L.&quot;,&quot;parse-names&quot;:false,&quot;dropping-particle&quot;:&quot;&quot;,&quot;non-dropping-particle&quot;:&quot;&quot;},{&quot;family&quot;:&quot;Montero&quot;,&quot;given&quot;:&quot;M.&quot;,&quot;parse-names&quot;:false,&quot;dropping-particle&quot;:&quot;&quot;,&quot;non-dropping-particle&quot;:&quot;&quot;},{&quot;family&quot;:&quot;Güerri&quot;,&quot;given&quot;:&quot;R.&quot;,&quot;parse-names&quot;:false,&quot;dropping-particle&quot;:&quot;&quot;,&quot;non-dropping-particle&quot;:&quot;&quot;},{&quot;family&quot;:&quot;Villar&quot;,&quot;given&quot;:&quot;J.&quot;,&quot;parse-names&quot;:false,&quot;dropping-particle&quot;:&quot;&quot;,&quot;non-dropping-particle&quot;:&quot;&quot;},{&quot;family&quot;:&quot;Grau&quot;,&quot;given&quot;:&quot;S.&quot;,&quot;parse-names&quot;:false,&quot;dropping-particle&quot;:&quot;&quot;,&quot;non-dropping-particle&quot;:&quot;&quot;},{&quot;family&quot;:&quot;Horcajada&quot;,&quot;given&quot;:&quot;J.P.&quot;,&quot;parse-names&quot;:false,&quot;dropping-particle&quot;:&quot;&quot;,&quot;non-dropping-particle&quot;:&quot;&quot;}],&quot;container-title&quot;:&quot;Journal of Infection&quot;,&quot;DOI&quot;:&quot;10.1016/j.jinf.2015.08.012&quot;,&quot;ISSN&quot;:&quot;01634453&quot;,&quot;issued&quot;:{&quot;date-parts&quot;:[[2015,12]]},&quot;page&quot;:&quot;667-674&quot;,&quot;issue&quot;:&quot;6&quot;,&quot;volume&quot;:&quot;71&quot;,&quot;container-title-short&quot;:&quot;&quot;},&quot;isTemporary&quot;:false},{&quot;id&quot;:&quot;58b8ce76-3a48-3c0a-b753-ff9f00311ee3&quot;,&quot;itemData&quot;:{&quot;type&quot;:&quot;article-journal&quot;,&quot;id&quot;:&quot;58b8ce76-3a48-3c0a-b753-ff9f00311ee3&quot;,&quot;title&quot;:&quot;Clinical and economic impact of community-onset urinary tract infections caused by esbl-producing klebsiella pneumoniae requiring hospitalization in spain: An observational cohort study&quot;,&quot;author&quot;:[{&quot;family&quot;:&quot;Rozenkiewicz&quot;,&quot;given&quot;:&quot;Dawid&quot;,&quot;parse-names&quot;:false,&quot;dropping-particle&quot;:&quot;&quot;,&quot;non-dropping-particle&quot;:&quot;&quot;},{&quot;family&quot;:&quot;Esteve-Palau&quot;,&quot;given&quot;:&quot;Erika&quot;,&quot;parse-names&quot;:false,&quot;dropping-particle&quot;:&quot;&quot;,&quot;non-dropping-particle&quot;:&quot;&quot;},{&quot;family&quot;:&quot;Arenas-Miras&quot;,&quot;given&quot;:&quot;Mar&quot;,&quot;parse-names&quot;:false,&quot;dropping-particle&quot;:&quot;&quot;,&quot;non-dropping-particle&quot;:&quot;&quot;},{&quot;family&quot;:&quot;Grau&quot;,&quot;given&quot;:&quot;Santiago&quot;,&quot;parse-names&quot;:false,&quot;dropping-particle&quot;:&quot;&quot;,&quot;non-dropping-particle&quot;:&quot;&quot;},{&quot;family&quot;:&quot;Duran&quot;,&quot;given&quot;:&quot;Xavier&quot;,&quot;parse-names&quot;:false,&quot;dropping-particle&quot;:&quot;&quot;,&quot;non-dropping-particle&quot;:&quot;&quot;},{&quot;family&quot;:&quot;Sorlí&quot;,&quot;given&quot;:&quot;Luisa&quot;,&quot;parse-names&quot;:false,&quot;dropping-particle&quot;:&quot;&quot;,&quot;non-dropping-particle&quot;:&quot;&quot;},{&quot;family&quot;:&quot;Montero&quot;,&quot;given&quot;:&quot;María Milagro&quot;,&quot;parse-names&quot;:false,&quot;dropping-particle&quot;:&quot;&quot;,&quot;non-dropping-particle&quot;:&quot;&quot;},{&quot;family&quot;:&quot;Horcajada&quot;,&quot;given&quot;:&quot;Juan P.&quot;,&quot;parse-names&quot;:false,&quot;dropping-particle&quot;:&quot;&quot;,&quot;non-dropping-particle&quot;:&quot;&quot;}],&quot;container-title&quot;:&quot;Antibiotics&quot;,&quot;DOI&quot;:&quot;10.3390/antibiotics10050585&quot;,&quot;ISSN&quot;:&quot;20796382&quot;,&quot;issued&quot;:{&quot;date-parts&quot;:[[2021,5,1]]},&quot;abstract&quot;:&quot;Objective: To analyze the clinical and economic impact of community-onset urinary tract infections (UTIs) caused by extended-spectrum beta-lactamase (ESBL)-producing Klebsiella pneumoniae requiring hospitalization. Methods: A retrospective cohort study that included all adults with a UTI caused by K. pneumoniae that were admitted to a tertiary care hospital in Barcelona, Spain, between 2011 and 2015. Demographic, clinical, and economic data were analyzed. Results: One hundred and seventy-three episodes of UTIs caused by K. pneumoniae were studied; 112 were non-ESBL-producing and 61 were ESBL-producing. Multivariate analysis identified ESBL production, acute confusional state associated with UTI, shock, and the time taken to obtain adequate treatment as risk factors for clinical failure during the first seven days. An economic analysis showed differences between ESBL-producing and non-ESBL-producing K. pneumoniae for the total cost of hospitalization per episode (mean EUR 6718 vs EUR 3688, respectively). Multivariate analysis of the higher costs of UTI episodes found statistically significant differences for ESBL production and the time taken to obtain adequate treatment. Conclusion: UTIs caused by ESBL-producing K. pneumoniae requiring hospitalization and the time taken to obtain adequate antimicrobial therapy are associated with worse clinical and economic outcomes.&quot;,&quot;publisher&quot;:&quot;MDPI AG&quot;,&quot;issue&quot;:&quot;5&quot;,&quot;volume&quot;:&quot;10&quot;,&quot;container-title-short&quot;:&quot;&quot;},&quot;isTemporary&quot;:false}],&quot;citationTag&quot;:&quot;MENDELEY_CITATION_v3_eyJjaXRhdGlvbklEIjoiTUVOREVMRVlfQ0lUQVRJT05fODFiNTc5MTktMmNiNS00NGM0LWIwODAtMDZhNjYxN2Q2NDkwIiwicHJvcGVydGllcyI6eyJub3RlSW5kZXgiOjB9LCJpc0VkaXRlZCI6ZmFsc2UsIm1hbnVhbE92ZXJyaWRlIjp7ImlzTWFudWFsbHlPdmVycmlkZGVuIjpmYWxzZSwiY2l0ZXByb2NUZXh0IjoiWzcsOCwzNF0iLCJtYW51YWxPdmVycmlkZVRleHQiOiIifSwiY2l0YXRpb25JdGVtcyI6W3siaWQiOiJkNTRkMGY3ZS03MWI3LTM2NWEtOTZiNi03NjU1ZDA1MTYwYmMiLCJpdGVtRGF0YSI6eyJ0eXBlIjoiYXJ0aWNsZS1qb3VybmFsIiwiaWQiOiJkNTRkMGY3ZS03MWI3LTM2NWEtOTZiNi03NjU1ZDA1MTYwYmMiLCJ0aXRsZSI6IkNsaW5pY2FsIGltcGFjdCBvZiBtdWx0aWRydWctcmVzaXN0YW50IGJhY3RlcmlhIGluIG9sZGVyIGhvc3BpdGFsaXplZCBwYXRpZW50cyB3aXRoIGNvbW11bml0eS1hY3F1aXJlZCB1cmluYXJ5IHRyYWN0IGluZmVjdGlvbiIsImF1dGhvciI6W3siZmFtaWx5IjoiTWFkcmF6byIsImdpdmVuIjoiTWFudWVsIiwicGFyc2UtbmFtZXMiOmZhbHNlLCJkcm9wcGluZy1wYXJ0aWNsZSI6IiIsIm5vbi1kcm9wcGluZy1wYXJ0aWNsZSI6IiJ9LHsiZmFtaWx5IjoiRXNwYXJjaWEiLCJnaXZlbiI6IkFuYSIsInBhcnNlLW5hbWVzIjpmYWxzZSwiZHJvcHBpbmctcGFydGljbGUiOiIiLCJub24tZHJvcHBpbmctcGFydGljbGUiOiIifSx7ImZhbWlseSI6IkzDs3Blei1DcnV6IiwiZ2l2ZW4iOiJJYW4iLCJwYXJzZS1uYW1lcyI6ZmFsc2UsImRyb3BwaW5nLXBhcnRpY2xlIjoiIiwibm9uLWRyb3BwaW5nLXBhcnRpY2xlIjoiIn0seyJmYW1pbHkiOiJBbGJlcm9sYSIsImdpdmVuIjoiSnVhbiIsInBhcnNlLW5hbWVzIjpmYWxzZSwiZHJvcHBpbmctcGFydGljbGUiOiIiLCJub24tZHJvcHBpbmctcGFydGljbGUiOiIifSx7ImZhbWlseSI6IlBpbGVzIiwiZ2l2ZW4iOiJMYXVyYSIsInBhcnNlLW5hbWVzIjpmYWxzZSwiZHJvcHBpbmctcGFydGljbGUiOiIiLCJub24tZHJvcHBpbmctcGFydGljbGUiOiIifSx7ImZhbWlseSI6IlZpYW5hIiwiZ2l2ZW4iOiJBbGJhIiwicGFyc2UtbmFtZXMiOmZhbHNlLCJkcm9wcGluZy1wYXJ0aWNsZSI6IiIsIm5vbi1kcm9wcGluZy1wYXJ0aWNsZSI6IiJ9LHsiZmFtaWx5IjoiRWlyb3MiLCJnaXZlbiI6Ikpvc8OpIE1hcsOtYSIsInBhcnNlLW5hbWVzIjpmYWxzZSwiZHJvcHBpbmctcGFydGljbGUiOiIiLCJub24tZHJvcHBpbmctcGFydGljbGUiOiIifSx7ImZhbWlseSI6IkFydGVybyIsImdpdmVuIjoiQXJ0dXJvIiwicGFyc2UtbmFtZXMiOmZhbHNlLCJkcm9wcGluZy1wYXJ0aWNsZSI6IiIsIm5vbi1kcm9wcGluZy1wYXJ0aWNsZSI6IiJ9XSwiY29udGFpbmVyLXRpdGxlIjoiQk1DIEluZmVjdGlvdXMgRGlzZWFzZXMiLCJjb250YWluZXItdGl0bGUtc2hvcnQiOiJCTUMgSW5mZWN0IERpcyIsIkRPSSI6IjEwLjExODYvczEyODc5LTAyMS0wNjkzOS0yIiwiSVNTTiI6IjE0NzEyMzM0IiwiUE1JRCI6IjM0ODc2MDQ1IiwiaXNzdWVkIjp7ImRhdGUtcGFydHMiOltbMjAyMSwxMiwxXV19LCJhYnN0cmFjdCI6IkludHJvZHVjdGlvbjogUHJldmlvdXMgc3R1ZGllcyBoYXZlIGRlc2NyaWJlZCBzb21lIHJpc2sgZmFjdG9ycyBmb3IgbXVsdGlkcnVnLXJlc2lzdGFudCAoTURSKSBiYWN0ZXJpYSBpbiB1cmluYXJ5IHRyYWN0IGluZmVjdGlvbiAoVVRJKS4gSG93ZXZlciwgdGhlIGNsaW5pY2FsIGltcGFjdCBvZiBNRFIgYmFjdGVyaWEgb24gb2xkZXIgaG9zcGl0YWxpemVkIHBhdGllbnRzIHdpdGggY29tbXVuaXR5LWFjcXVpcmVkIFVUSSBoYXMgbm90IGJlZW4gYnJvYWRseSBhbmFseXplZC4gV2UgY29uZHVjdGVkIGEgc3R1ZHkgaW4gb2xkZXIgYWR1bHRzIHdpdGggY29tbXVuaXR5LWFjcXVpcmVkIFVUSSBpbiBvcmRlciB0byBpZGVudGlmeSByaXNrIGZhY3RvcnMgZm9yIE1EUiBiYWN0ZXJpYSBhbmQgdG8ga25vdyB0aGVpciBjbGluaWNhbCBpbXBhY3QuIE1ldGhvZHM6IENvaG9ydCBwcm9zcGVjdGl2ZSBvYnNlcnZhdGlvbmFsIHN0dWR5IG9mIHBhdGllbnRzIG9mIDY1wqB5ZWFycyBvciBvbGRlciwgY29uc2VjdXRpdmVseSBhZG1pdHRlZCB0byBhIHVuaXZlcnNpdHkgaG9zcGl0YWwsIGRpYWdub3NlZCB3aXRoIGNvbW11bml0eS1hY3F1aXJlZCBVVEkuIFdlIGNvbXBhcmVkIGVwaWRlbWlvbG9naWNhbCBhbmQgY2xpbmljYWwgdmFyaWFibGVzIGFuZCBvdXRjb21lcywgZnJvbSBVVEkgZHVlIHRvIE1EUiBhbmQgbm9uLU1EUiBiYWN0ZXJpYS4gSW5kZXBlbmRlbnQgcmlzayBmYWN0b3JzIGZvciBNRFIgYmFjdGVyaWEgd2VyZSBhbmFseXplZCB1c2luZyBsb2dpc3RpYyByZWdyZXNzaW9uLiBSZXN1bHRzOiAzNDggcGF0aWVudHMgd2VyZSBpbmNsdWRlZCwgNDEuNCUgb2YgdGhlbSB3aXRoIFVUSSBkdWUgdG8gTURSIGJhY3RlcmlhLiBNZWRpYW4gYWdlIHdhcyA4McKgeWVhcnMuIEhvc3BpdGFsIG1vcnRhbGl0eSB3YXMgOC42JSwgd2l0aCBubyBkaWZmZXJlbmNlIGJldHdlZW4gdGhlIE1EUiBhbmQgbm9uLU1EUiBiYWN0ZXJpYSBncm91cHMuIE1lZGlhbiBsZW5ndGggb2Ygc3RheSB3YXMgNSBbNOKAkzhdIGRheXMsIHdpdGggYSBsb25nZXIgc3RheSBpbiB0aGUgTURSIGdyb3VwICg2IFs04oCTOF0gdnMuIDUgWzTigJM3XSBkYXlzLCBwID0gMC4wMjkpLiBJbmFkZXF1YXRlIGVtcGlyaWNhbCBhbnRpbWljcm9iaWFsIHRoZXJhcHkgKElFQVQpIHdhcyAyMy4zJSwgd2l0aCBzdGF0aXN0aWNhbGx5IHNpZ25pZmljYW50IGRpZmZlcmVuY2VzIGJldHdlZW4gZ3JvdXBzICgzMy4zJSB2cy4gMTYuMiUsIHAgPCAwLjAwMSkuIEhlYWx0aGNhcmUtYXNzb2NpYXRlZCBVVEkgdmFyaWFibGVzLCBpbiBwYXJ0aWN1bGFyIHByZXZpb3VzIGFudGltaWNyb2JpYWwgdGhlcmFweSBhbmQgcmVzaWRlbmNlIGluIGEgbnVyc2luZyBob21lLCB3ZXJlIGZvdW5kIHRvIGJlIGluZGVwZW5kZW50IHJpc2sgZmFjdG9ycyBmb3IgTURSIGJhY3RlcmlhLiBDb25jbHVzaW9uczogVGhlIGNsaW5pY2FsIGltcGFjdCBvZiBNRFIgYmFjdGVyaWEgd2FzIG1vZGVyYXRlLiBNRFIgYmFjdGVyaWEgY2FzZXMgaGFkIGhpZ2hlciBJRUFUIGFuZCBsb25nZXIgaG9zcGl0YWwgc3RheSwgYWx0aG91Z2ggbW9ydGFsaXR5IHdhcyBub3QgaGlnaGVyLiBQcmV2aW91cyBhbnRpbWljcm9iaWFsIHRoZXJhcHkgYW5kIHJlc2lkZW5jZSBpbiBhIG51cnNpbmcgaG9tZSB3ZXJlIGluZGVwZW5kZW50IHJpc2sgZmFjdG9ycyBmb3IgTURSIGJhY3RlcmlhLiIsInB1Ymxpc2hlciI6IkJpb01lZCBDZW50cmFsIEx0ZCIsImlzc3VlIjoiMSIsInZvbHVtZSI6IjIxIn0sImlzVGVtcG9yYXJ5IjpmYWxzZX0seyJpZCI6IjZmMTgxNTE2LTEzMjctMzA0MC1hNzI0LWQ3ZjUxNjhjNGNhYiIsIml0ZW1EYXRhIjp7InR5cGUiOiJhcnRpY2xlLWpvdXJuYWwiLCJpZCI6IjZmMTgxNTE2LTEzMjctMzA0MC1hNzI0LWQ3ZjUxNjhjNGNhYiIsInRpdGxlIjoiQ2xpbmljYWwgYW5kIGVjb25vbWljIGltcGFjdCBvZiB1cmluYXJ5IHRyYWN0IGluZmVjdGlvbnMgY2F1c2VkIGJ5IEVTQkwtcHJvZHVjaW5nIEVzY2hlcmljaGlhIGNvbGkgcmVxdWlyaW5nIGhvc3BpdGFsaXphdGlvbjogQSBtYXRjaGVkIGNvaG9ydCBzdHVkeSIsImF1dGhvciI6W3siZmFtaWx5IjoiRXN0ZXZlLVBhbGF1IiwiZ2l2ZW4iOiJFLiIsInBhcnNlLW5hbWVzIjpmYWxzZSwiZHJvcHBpbmctcGFydGljbGUiOiIiLCJub24tZHJvcHBpbmctcGFydGljbGUiOiIifSx7ImZhbWlseSI6IlNvbGFuZGUiLCJnaXZlbiI6IkcuIiwicGFyc2UtbmFtZXMiOmZhbHNlLCJkcm9wcGluZy1wYXJ0aWNsZSI6IiIsIm5vbi1kcm9wcGluZy1wYXJ0aWNsZSI6IiJ9LHsiZmFtaWx5IjoiU8OhbmNoZXoiLCJnaXZlbiI6IkYuIiwicGFyc2UtbmFtZXMiOmZhbHNlLCJkcm9wcGluZy1wYXJ0aWNsZSI6IiIsIm5vbi1kcm9wcGluZy1wYXJ0aWNsZSI6IiJ9LHsiZmFtaWx5IjoiU29ybMOtIiwiZ2l2ZW4iOiJMLiIsInBhcnNlLW5hbWVzIjpmYWxzZSwiZHJvcHBpbmctcGFydGljbGUiOiIiLCJub24tZHJvcHBpbmctcGFydGljbGUiOiIifSx7ImZhbWlseSI6Ik1vbnRlcm8iLCJnaXZlbiI6Ik0uIiwicGFyc2UtbmFtZXMiOmZhbHNlLCJkcm9wcGluZy1wYXJ0aWNsZSI6IiIsIm5vbi1kcm9wcGluZy1wYXJ0aWNsZSI6IiJ9LHsiZmFtaWx5IjoiR8O8ZXJyaSIsImdpdmVuIjoiUi4iLCJwYXJzZS1uYW1lcyI6ZmFsc2UsImRyb3BwaW5nLXBhcnRpY2xlIjoiIiwibm9uLWRyb3BwaW5nLXBhcnRpY2xlIjoiIn0seyJmYW1pbHkiOiJWaWxsYXIiLCJnaXZlbiI6IkouIiwicGFyc2UtbmFtZXMiOmZhbHNlLCJkcm9wcGluZy1wYXJ0aWNsZSI6IiIsIm5vbi1kcm9wcGluZy1wYXJ0aWNsZSI6IiJ9LHsiZmFtaWx5IjoiR3JhdSIsImdpdmVuIjoiUy4iLCJwYXJzZS1uYW1lcyI6ZmFsc2UsImRyb3BwaW5nLXBhcnRpY2xlIjoiIiwibm9uLWRyb3BwaW5nLXBhcnRpY2xlIjoiIn0seyJmYW1pbHkiOiJIb3JjYWphZGEiLCJnaXZlbiI6IkouUC4iLCJwYXJzZS1uYW1lcyI6ZmFsc2UsImRyb3BwaW5nLXBhcnRpY2xlIjoiIiwibm9uLWRyb3BwaW5nLXBhcnRpY2xlIjoiIn1dLCJjb250YWluZXItdGl0bGUiOiJKb3VybmFsIG9mIEluZmVjdGlvbiIsIkRPSSI6IjEwLjEwMTYvai5qaW5mLjIwMTUuMDguMDEyIiwiSVNTTiI6IjAxNjM0NDUzIiwiaXNzdWVkIjp7ImRhdGUtcGFydHMiOltbMjAxNSwxMl1dfSwicGFnZSI6IjY2Ny02NzQiLCJpc3N1ZSI6IjYiLCJ2b2x1bWUiOiI3MSIsImNvbnRhaW5lci10aXRsZS1zaG9ydCI6IiJ9LCJpc1RlbXBvcmFyeSI6ZmFsc2V9LHsiaWQiOiI1OGI4Y2U3Ni0zYTQ4LTNjMGEtYjc1My1mZjlmMDAzMTFlZTMiLCJpdGVtRGF0YSI6eyJ0eXBlIjoiYXJ0aWNsZS1qb3VybmFsIiwiaWQiOiI1OGI4Y2U3Ni0zYTQ4LTNjMGEtYjc1My1mZjlmMDAzMTFlZTMiLCJ0aXRsZSI6IkNsaW5pY2FsIGFuZCBlY29ub21pYyBpbXBhY3Qgb2YgY29tbXVuaXR5LW9uc2V0IHVyaW5hcnkgdHJhY3QgaW5mZWN0aW9ucyBjYXVzZWQgYnkgZXNibC1wcm9kdWNpbmcga2xlYnNpZWxsYSBwbmV1bW9uaWFlIHJlcXVpcmluZyBob3NwaXRhbGl6YXRpb24gaW4gc3BhaW46IEFuIG9ic2VydmF0aW9uYWwgY29ob3J0IHN0dWR5IiwiYXV0aG9yIjpbeyJmYW1pbHkiOiJSb3plbmtpZXdpY3oiLCJnaXZlbiI6IkRhd2lkIiwicGFyc2UtbmFtZXMiOmZhbHNlLCJkcm9wcGluZy1wYXJ0aWNsZSI6IiIsIm5vbi1kcm9wcGluZy1wYXJ0aWNsZSI6IiJ9LHsiZmFtaWx5IjoiRXN0ZXZlLVBhbGF1IiwiZ2l2ZW4iOiJFcmlrYSIsInBhcnNlLW5hbWVzIjpmYWxzZSwiZHJvcHBpbmctcGFydGljbGUiOiIiLCJub24tZHJvcHBpbmctcGFydGljbGUiOiIifSx7ImZhbWlseSI6IkFyZW5hcy1NaXJhcyIsImdpdmVuIjoiTWFyIiwicGFyc2UtbmFtZXMiOmZhbHNlLCJkcm9wcGluZy1wYXJ0aWNsZSI6IiIsIm5vbi1kcm9wcGluZy1wYXJ0aWNsZSI6IiJ9LHsiZmFtaWx5IjoiR3JhdSIsImdpdmVuIjoiU2FudGlhZ28iLCJwYXJzZS1uYW1lcyI6ZmFsc2UsImRyb3BwaW5nLXBhcnRpY2xlIjoiIiwibm9uLWRyb3BwaW5nLXBhcnRpY2xlIjoiIn0seyJmYW1pbHkiOiJEdXJhbiIsImdpdmVuIjoiWGF2aWVyIiwicGFyc2UtbmFtZXMiOmZhbHNlLCJkcm9wcGluZy1wYXJ0aWNsZSI6IiIsIm5vbi1kcm9wcGluZy1wYXJ0aWNsZSI6IiJ9LHsiZmFtaWx5IjoiU29ybMOtIiwiZ2l2ZW4iOiJMdWlzYSIsInBhcnNlLW5hbWVzIjpmYWxzZSwiZHJvcHBpbmctcGFydGljbGUiOiIiLCJub24tZHJvcHBpbmctcGFydGljbGUiOiIifSx7ImZhbWlseSI6Ik1vbnRlcm8iLCJnaXZlbiI6Ik1hcsOtYSBNaWxhZ3JvIiwicGFyc2UtbmFtZXMiOmZhbHNlLCJkcm9wcGluZy1wYXJ0aWNsZSI6IiIsIm5vbi1kcm9wcGluZy1wYXJ0aWNsZSI6IiJ9LHsiZmFtaWx5IjoiSG9yY2FqYWRhIiwiZ2l2ZW4iOiJKdWFuIFAuIiwicGFyc2UtbmFtZXMiOmZhbHNlLCJkcm9wcGluZy1wYXJ0aWNsZSI6IiIsIm5vbi1kcm9wcGluZy1wYXJ0aWNsZSI6IiJ9XSwiY29udGFpbmVyLXRpdGxlIjoiQW50aWJpb3RpY3MiLCJET0kiOiIxMC4zMzkwL2FudGliaW90aWNzMTAwNTA1ODUiLCJJU1NOIjoiMjA3OTYzODIiLCJpc3N1ZWQiOnsiZGF0ZS1wYXJ0cyI6W1syMDIxLDUsMV1dfSwiYWJzdHJhY3QiOiJPYmplY3RpdmU6IFRvIGFuYWx5emUgdGhlIGNsaW5pY2FsIGFuZCBlY29ub21pYyBpbXBhY3Qgb2YgY29tbXVuaXR5LW9uc2V0IHVyaW5hcnkgdHJhY3QgaW5mZWN0aW9ucyAoVVRJcykgY2F1c2VkIGJ5IGV4dGVuZGVkLXNwZWN0cnVtIGJldGEtbGFjdGFtYXNlIChFU0JMKS1wcm9kdWNpbmcgS2xlYnNpZWxsYSBwbmV1bW9uaWFlIHJlcXVpcmluZyBob3NwaXRhbGl6YXRpb24uIE1ldGhvZHM6IEEgcmV0cm9zcGVjdGl2ZSBjb2hvcnQgc3R1ZHkgdGhhdCBpbmNsdWRlZCBhbGwgYWR1bHRzIHdpdGggYSBVVEkgY2F1c2VkIGJ5IEsuIHBuZXVtb25pYWUgdGhhdCB3ZXJlIGFkbWl0dGVkIHRvIGEgdGVydGlhcnkgY2FyZSBob3NwaXRhbCBpbiBCYXJjZWxvbmEsIFNwYWluLCBiZXR3ZWVuIDIwMTEgYW5kIDIwMTUuIERlbW9ncmFwaGljLCBjbGluaWNhbCwgYW5kIGVjb25vbWljIGRhdGEgd2VyZSBhbmFseXplZC4gUmVzdWx0czogT25lIGh1bmRyZWQgYW5kIHNldmVudHktdGhyZWUgZXBpc29kZXMgb2YgVVRJcyBjYXVzZWQgYnkgSy4gcG5ldW1vbmlhZSB3ZXJlIHN0dWRpZWQ7IDExMiB3ZXJlIG5vbi1FU0JMLXByb2R1Y2luZyBhbmQgNjEgd2VyZSBFU0JMLXByb2R1Y2luZy4gTXVsdGl2YXJpYXRlIGFuYWx5c2lzIGlkZW50aWZpZWQgRVNCTCBwcm9kdWN0aW9uLCBhY3V0ZSBjb25mdXNpb25hbCBzdGF0ZSBhc3NvY2lhdGVkIHdpdGggVVRJLCBzaG9jaywgYW5kIHRoZSB0aW1lIHRha2VuIHRvIG9idGFpbiBhZGVxdWF0ZSB0cmVhdG1lbnQgYXMgcmlzayBmYWN0b3JzIGZvciBjbGluaWNhbCBmYWlsdXJlIGR1cmluZyB0aGUgZmlyc3Qgc2V2ZW4gZGF5cy4gQW4gZWNvbm9taWMgYW5hbHlzaXMgc2hvd2VkIGRpZmZlcmVuY2VzIGJldHdlZW4gRVNCTC1wcm9kdWNpbmcgYW5kIG5vbi1FU0JMLXByb2R1Y2luZyBLLiBwbmV1bW9uaWFlIGZvciB0aGUgdG90YWwgY29zdCBvZiBob3NwaXRhbGl6YXRpb24gcGVyIGVwaXNvZGUgKG1lYW4gRVVSIDY3MTggdnMgRVVSIDM2ODgsIHJlc3BlY3RpdmVseSkuIE11bHRpdmFyaWF0ZSBhbmFseXNpcyBvZiB0aGUgaGlnaGVyIGNvc3RzIG9mIFVUSSBlcGlzb2RlcyBmb3VuZCBzdGF0aXN0aWNhbGx5IHNpZ25pZmljYW50IGRpZmZlcmVuY2VzIGZvciBFU0JMIHByb2R1Y3Rpb24gYW5kIHRoZSB0aW1lIHRha2VuIHRvIG9idGFpbiBhZGVxdWF0ZSB0cmVhdG1lbnQuIENvbmNsdXNpb246IFVUSXMgY2F1c2VkIGJ5IEVTQkwtcHJvZHVjaW5nIEsuIHBuZXVtb25pYWUgcmVxdWlyaW5nIGhvc3BpdGFsaXphdGlvbiBhbmQgdGhlIHRpbWUgdGFrZW4gdG8gb2J0YWluIGFkZXF1YXRlIGFudGltaWNyb2JpYWwgdGhlcmFweSBhcmUgYXNzb2NpYXRlZCB3aXRoIHdvcnNlIGNsaW5pY2FsIGFuZCBlY29ub21pYyBvdXRjb21lcy4iLCJwdWJsaXNoZXIiOiJNRFBJIEFHIiwiaXNzdWUiOiI1Iiwidm9sdW1lIjoiMTAiLCJjb250YWluZXItdGl0bGUtc2hvcnQiOiIifSwiaXNUZW1wb3JhcnkiOmZhbHNlfV19&quot;},{&quot;citationID&quot;:&quot;MENDELEY_CITATION_340aed31-ea5d-4d06-88a7-4930c36996e0&quot;,&quot;properties&quot;:{&quot;noteIndex&quot;:0},&quot;isEdited&quot;:false,&quot;manualOverride&quot;:{&quot;isManuallyOverridden&quot;:false,&quot;citeprocText&quot;:&quot;[9,37]&quot;,&quot;manualOverrideText&quot;:&quot;&quot;},&quot;citationItems&quot;:[{&quot;id&quot;:&quot;c16981ab-2f07-3d11-ae97-de69b275fa1c&quot;,&quot;itemData&quot;:{&quot;type&quot;:&quot;article-journal&quot;,&quot;id&quot;:&quot;c16981ab-2f07-3d11-ae97-de69b275fa1c&quot;,&quot;title&quot;:&quot;Use of cefuroxime for women with community-onset acute pyelonephritis caused by cefuroxime-susceptible or -resistant Escherichia coli&quot;,&quot;author&quot;:[{&quot;family&quot;:&quot;Chang&quot;,&quot;given&quot;:&quot;U. Im&quot;,&quot;parse-names&quot;:false,&quot;dropping-particle&quot;:&quot;&quot;,&quot;non-dropping-particle&quot;:&quot;&quot;},{&quot;family&quot;:&quot;Kim&quot;,&quot;given&quot;:&quot;Hyung Wook&quot;,&quot;parse-names&quot;:false,&quot;dropping-particle&quot;:&quot;&quot;,&quot;non-dropping-particle&quot;:&quot;&quot;},{&quot;family&quot;:&quot;Wie&quot;,&quot;given&quot;:&quot;Seong Heon&quot;,&quot;parse-names&quot;:false,&quot;dropping-particle&quot;:&quot;&quot;,&quot;non-dropping-particle&quot;:&quot;&quot;}],&quot;container-title&quot;:&quot;Korean Journal of Internal Medicine&quot;,&quot;DOI&quot;:&quot;10.3904/kjim.2016.31.1.145&quot;,&quot;ISSN&quot;:&quot;20056648&quot;,&quot;PMID&quot;:&quot;26767868&quot;,&quot;issued&quot;:{&quot;date-parts&quot;:[[2016,1,1]]},&quot;page&quot;:&quot;145-155&quot;,&quot;abstract&quot;:&quot;Background/Aims: Efforts to decrease the use of extended-spectrum cephalosporins are required to prevent the selection and transmission of multi-drug resistant pathogens, such as extended-spectrum b-lactamase (ESBL)-producing Enterobacteriaceae. The objectives of this study were to assess the clinical efficacy of intravenous cefuroxime as an empirical antibiotic for the treatment of hospitalized women with acute pyelonephritis (APN) caused by Escherichia coli. Methods: We analyzed the clinical and microbiologic database of 328 hospitalized women with community-onset APN. Results: Of 328 women with APN, 22 patients had cefuroxime-resistant E. coli APN, and 306 patients had cefuroxime-susceptible E. coli APN. The early clinical success rates were significantly higher (p = 0.001) in the cefuroxime-susceptible group (90.8%, 278/306) than in the cefuroxime-resistant group (68.2%, 15/22) at 72 hours. The clinical cure rates at 4 to 14 days after completing antimicrobial therapy were not significantly different in the cefuroxime-resistant or -susceptible groups, with 88.2% (15/17) and 97.8% (223/228; p = 0.078), respectively. The microbiological cure rates were not significantly different and were 90.9% (10/11) and 93.4% (128/137), respectively (p =0.550). The median duration of hospitalization in the cefuroxime-resistant and -susceptible groups was 10 days (interquartile range [IQR], 8 to 13) and 10 days (IQR, 8 to 14), respectively (p=0.319). Conclusions: Cefuroxime, a second-generation cephalosporin, can be used for the initial empirical therapy of community-onset APN if tailored according to uropathogen identification and susceptibility results, especially in areas where the prevalence rate of ESBL-producing uropathogens is low.&quot;,&quot;publisher&quot;:&quot;Korean Association of Internal Medicine&quot;,&quot;issue&quot;:&quot;1&quot;,&quot;volume&quot;:&quot;31&quot;,&quot;container-title-short&quot;:&quot;&quot;},&quot;isTemporary&quot;:false},{&quot;id&quot;:&quot;7cacffd0-2e76-379a-ab28-b54aefbdc99b&quot;,&quot;itemData&quot;:{&quot;type&quot;:&quot;article-journal&quot;,&quot;id&quot;:&quot;7cacffd0-2e76-379a-ab28-b54aefbdc99b&quot;,&quot;title&quot;:&quot;Clinical characteristics of community-acquired acute pyelonephritis caused by ESBL-producing pathogens in South Korea&quot;,&quot;author&quot;:[{&quot;family&quot;:&quot;Kim&quot;,&quot;given&quot;:&quot;B.&quot;,&quot;parse-names&quot;:false,&quot;dropping-particle&quot;:&quot;&quot;,&quot;non-dropping-particle&quot;:&quot;&quot;},{&quot;family&quot;:&quot;Kim&quot;,&quot;given&quot;:&quot;J.&quot;,&quot;parse-names&quot;:false,&quot;dropping-particle&quot;:&quot;&quot;,&quot;non-dropping-particle&quot;:&quot;&quot;},{&quot;family&quot;:&quot;Seo&quot;,&quot;given&quot;:&quot;M. R.&quot;,&quot;parse-names&quot;:false,&quot;dropping-particle&quot;:&quot;&quot;,&quot;non-dropping-particle&quot;:&quot;&quot;},{&quot;family&quot;:&quot;Wie&quot;,&quot;given&quot;:&quot;S. H.&quot;,&quot;parse-names&quot;:false,&quot;dropping-particle&quot;:&quot;&quot;,&quot;non-dropping-particle&quot;:&quot;&quot;},{&quot;family&quot;:&quot;Cho&quot;,&quot;given&quot;:&quot;Y. K.&quot;,&quot;parse-names&quot;:false,&quot;dropping-particle&quot;:&quot;&quot;,&quot;non-dropping-particle&quot;:&quot;&quot;},{&quot;family&quot;:&quot;Lim&quot;,&quot;given&quot;:&quot;S. K.&quot;,&quot;parse-names&quot;:false,&quot;dropping-particle&quot;:&quot;&quot;,&quot;non-dropping-particle&quot;:&quot;&quot;},{&quot;family&quot;:&quot;Lee&quot;,&quot;given&quot;:&quot;J. S.&quot;,&quot;parse-names&quot;:false,&quot;dropping-particle&quot;:&quot;&quot;,&quot;non-dropping-particle&quot;:&quot;&quot;},{&quot;family&quot;:&quot;Kwon&quot;,&quot;given&quot;:&quot;K. T.&quot;,&quot;parse-names&quot;:false,&quot;dropping-particle&quot;:&quot;&quot;,&quot;non-dropping-particle&quot;:&quot;&quot;},{&quot;family&quot;:&quot;Lee&quot;,&quot;given&quot;:&quot;H.&quot;,&quot;parse-names&quot;:false,&quot;dropping-particle&quot;:&quot;&quot;,&quot;non-dropping-particle&quot;:&quot;&quot;},{&quot;family&quot;:&quot;Cheong&quot;,&quot;given&quot;:&quot;H. J.&quot;,&quot;parse-names&quot;:false,&quot;dropping-particle&quot;:&quot;&quot;,&quot;non-dropping-particle&quot;:&quot;&quot;},{&quot;family&quot;:&quot;Park&quot;,&quot;given&quot;:&quot;D. W.&quot;,&quot;parse-names&quot;:false,&quot;dropping-particle&quot;:&quot;&quot;,&quot;non-dropping-particle&quot;:&quot;&quot;},{&quot;family&quot;:&quot;Ryu&quot;,&quot;given&quot;:&quot;S. Y.&quot;,&quot;parse-names&quot;:false,&quot;dropping-particle&quot;:&quot;&quot;,&quot;non-dropping-particle&quot;:&quot;&quot;},{&quot;family&quot;:&quot;Chung&quot;,&quot;given&quot;:&quot;M. H.&quot;,&quot;parse-names&quot;:false,&quot;dropping-particle&quot;:&quot;&quot;,&quot;non-dropping-particle&quot;:&quot;&quot;},{&quot;family&quot;:&quot;Ki&quot;,&quot;given&quot;:&quot;M.&quot;,&quot;parse-names&quot;:false,&quot;dropping-particle&quot;:&quot;&quot;,&quot;non-dropping-particle&quot;:&quot;&quot;},{&quot;family&quot;:&quot;Pai&quot;,&quot;given&quot;:&quot;H.&quot;,&quot;parse-names&quot;:false,&quot;dropping-particle&quot;:&quot;&quot;,&quot;non-dropping-particle&quot;:&quot;&quot;}],&quot;container-title&quot;:&quot;Infection&quot;,&quot;container-title-short&quot;:&quot;Infection&quot;,&quot;DOI&quot;:&quot;10.1007/s15010-013-0441-z&quot;,&quot;ISSN&quot;:&quot;03008126&quot;,&quot;PMID&quot;:&quot;23504297&quot;,&quot;issued&quot;:{&quot;date-parts&quot;:[[2013,6]]},&quot;page&quot;:&quot;603-612&quot;,&quot;abstract&quot;:&quot;Objectives: The aim of this study was to determine the risk factors and clinical characteristics of community-acquired acute pyelonephritis (CA-APN) caused by extended-spectrum β-lactamase (ESBL)-producing organisms. Methods: From March 2010 to February 2011, patients with CA-APN were recruited in 11 hospitals in South Korea. Clinical and microbiological data were collected prospectively, and the ESBLs and multilocus sequence types of the ESBL-producing Escherichia coli were characterized. Comparison between CA-APN caused by ESBL-producing Enterobacteriaceae and those by non-ESBL-producing organisms was performed. Results: A total of 566 patients were recruited. Enterobacteriaceae were detected in 526 patients. Forty-six isolates (46/526, 8.7 %) were positive for ESBLs. Clinical and microbiological failure did not differ between the two groups, despite there being fewer patients with ESBL-positive isolates provided with appropriate antibiotics initially (19.6 vs. 93.8 %, p &lt; 0.001). However, the duration of hospitalization was longer in the ESBL group (10.5 vs. 7.0 days, p = 0.012). In a logistic regression model, Charlson score ≥1 point [odds ratio (OR) 3.4, 95 % confidence interval (CI) 1.6-7.0, p = 0.001], antibiotics usage during the previous year (OR 3.1, 95 % CI 1.4-7.2, p = 0.008), and urinary catheterization during the previous month (OR 4.4, 95 % CI 1.1-17.6, p = 0.035) were associated with the risks of CA-APN by ESBL producers. CTX-M-15 (48 %) and CTX-M-14 (38 %) were the most common ESBLs. ST131 was the most common clone (7/24, 29.1 %), which was more frequently resistant to cefepime, fosfomycin, and temocillin. Conclusions: The risk factors for CA-APN by ESBL producers were Charlson score ≥1 point, antibiotics usage during the previous year, and urinary catheterization during the previous month. © 2013 Springer-Verlag Berlin Heidelberg.&quot;,&quot;issue&quot;:&quot;3&quot;,&quot;volume&quot;:&quot;41&quot;},&quot;isTemporary&quot;:false}],&quot;citationTag&quot;:&quot;MENDELEY_CITATION_v3_eyJjaXRhdGlvbklEIjoiTUVOREVMRVlfQ0lUQVRJT05fMzQwYWVkMzEtZWE1ZC00ZDA2LTg4YTctNDkzMGMzNjk5NmUwIiwicHJvcGVydGllcyI6eyJub3RlSW5kZXgiOjB9LCJpc0VkaXRlZCI6ZmFsc2UsIm1hbnVhbE92ZXJyaWRlIjp7ImlzTWFudWFsbHlPdmVycmlkZGVuIjpmYWxzZSwiY2l0ZXByb2NUZXh0IjoiWzksMzddIiwibWFudWFsT3ZlcnJpZGVUZXh0IjoiIn0sImNpdGF0aW9uSXRlbXMiOlt7ImlkIjoiYzE2OTgxYWItMmYwNy0zZDExLWFlOTctZGU2OWIyNzVmYTFjIiwiaXRlbURhdGEiOnsidHlwZSI6ImFydGljbGUtam91cm5hbCIsImlkIjoiYzE2OTgxYWItMmYwNy0zZDExLWFlOTctZGU2OWIyNzVmYTFjIiwidGl0bGUiOiJVc2Ugb2YgY2VmdXJveGltZSBmb3Igd29tZW4gd2l0aCBjb21tdW5pdHktb25zZXQgYWN1dGUgcHllbG9uZXBocml0aXMgY2F1c2VkIGJ5IGNlZnVyb3hpbWUtc3VzY2VwdGlibGUgb3IgLXJlc2lzdGFudCBFc2NoZXJpY2hpYSBjb2xpIiwiYXV0aG9yIjpbeyJmYW1pbHkiOiJDaGFuZyIsImdpdmVuIjoiVS4gSW0iLCJwYXJzZS1uYW1lcyI6ZmFsc2UsImRyb3BwaW5nLXBhcnRpY2xlIjoiIiwibm9uLWRyb3BwaW5nLXBhcnRpY2xlIjoiIn0seyJmYW1pbHkiOiJLaW0iLCJnaXZlbiI6Ikh5dW5nIFdvb2siLCJwYXJzZS1uYW1lcyI6ZmFsc2UsImRyb3BwaW5nLXBhcnRpY2xlIjoiIiwibm9uLWRyb3BwaW5nLXBhcnRpY2xlIjoiIn0seyJmYW1pbHkiOiJXaWUiLCJnaXZlbiI6IlNlb25nIEhlb24iLCJwYXJzZS1uYW1lcyI6ZmFsc2UsImRyb3BwaW5nLXBhcnRpY2xlIjoiIiwibm9uLWRyb3BwaW5nLXBhcnRpY2xlIjoiIn1dLCJjb250YWluZXItdGl0bGUiOiJLb3JlYW4gSm91cm5hbCBvZiBJbnRlcm5hbCBNZWRpY2luZSIsIkRPSSI6IjEwLjM5MDQva2ppbS4yMDE2LjMxLjEuMTQ1IiwiSVNTTiI6IjIwMDU2NjQ4IiwiUE1JRCI6IjI2NzY3ODY4IiwiaXNzdWVkIjp7ImRhdGUtcGFydHMiOltbMjAxNiwxLDFdXX0sInBhZ2UiOiIxNDUtMTU1IiwiYWJzdHJhY3QiOiJCYWNrZ3JvdW5kL0FpbXM6IEVmZm9ydHMgdG8gZGVjcmVhc2UgdGhlIHVzZSBvZiBleHRlbmRlZC1zcGVjdHJ1bSBjZXBoYWxvc3BvcmlucyBhcmUgcmVxdWlyZWQgdG8gcHJldmVudCB0aGUgc2VsZWN0aW9uIGFuZCB0cmFuc21pc3Npb24gb2YgbXVsdGktZHJ1ZyByZXNpc3RhbnQgcGF0aG9nZW5zLCBzdWNoIGFzIGV4dGVuZGVkLXNwZWN0cnVtIGItbGFjdGFtYXNlIChFU0JMKS1wcm9kdWNpbmcgRW50ZXJvYmFjdGVyaWFjZWFlLiBUaGUgb2JqZWN0aXZlcyBvZiB0aGlzIHN0dWR5IHdlcmUgdG8gYXNzZXNzIHRoZSBjbGluaWNhbCBlZmZpY2FjeSBvZiBpbnRyYXZlbm91cyBjZWZ1cm94aW1lIGFzIGFuIGVtcGlyaWNhbCBhbnRpYmlvdGljIGZvciB0aGUgdHJlYXRtZW50IG9mIGhvc3BpdGFsaXplZCB3b21lbiB3aXRoIGFjdXRlIHB5ZWxvbmVwaHJpdGlzIChBUE4pIGNhdXNlZCBieSBFc2NoZXJpY2hpYSBjb2xpLiBNZXRob2RzOiBXZSBhbmFseXplZCB0aGUgY2xpbmljYWwgYW5kIG1pY3JvYmlvbG9naWMgZGF0YWJhc2Ugb2YgMzI4IGhvc3BpdGFsaXplZCB3b21lbiB3aXRoIGNvbW11bml0eS1vbnNldCBBUE4uIFJlc3VsdHM6IE9mIDMyOCB3b21lbiB3aXRoIEFQTiwgMjIgcGF0aWVudHMgaGFkIGNlZnVyb3hpbWUtcmVzaXN0YW50IEUuIGNvbGkgQVBOLCBhbmQgMzA2IHBhdGllbnRzIGhhZCBjZWZ1cm94aW1lLXN1c2NlcHRpYmxlIEUuIGNvbGkgQVBOLiBUaGUgZWFybHkgY2xpbmljYWwgc3VjY2VzcyByYXRlcyB3ZXJlIHNpZ25pZmljYW50bHkgaGlnaGVyIChwID0gMC4wMDEpIGluIHRoZSBjZWZ1cm94aW1lLXN1c2NlcHRpYmxlIGdyb3VwICg5MC44JSwgMjc4LzMwNikgdGhhbiBpbiB0aGUgY2VmdXJveGltZS1yZXNpc3RhbnQgZ3JvdXAgKDY4LjIlLCAxNS8yMikgYXQgNzIgaG91cnMuIFRoZSBjbGluaWNhbCBjdXJlIHJhdGVzIGF0IDQgdG8gMTQgZGF5cyBhZnRlciBjb21wbGV0aW5nIGFudGltaWNyb2JpYWwgdGhlcmFweSB3ZXJlIG5vdCBzaWduaWZpY2FudGx5IGRpZmZlcmVudCBpbiB0aGUgY2VmdXJveGltZS1yZXNpc3RhbnQgb3IgLXN1c2NlcHRpYmxlIGdyb3Vwcywgd2l0aCA4OC4yJSAoMTUvMTcpIGFuZCA5Ny44JSAoMjIzLzIyODsgcCA9IDAuMDc4KSwgcmVzcGVjdGl2ZWx5LiBUaGUgbWljcm9iaW9sb2dpY2FsIGN1cmUgcmF0ZXMgd2VyZSBub3Qgc2lnbmlmaWNhbnRseSBkaWZmZXJlbnQgYW5kIHdlcmUgOTAuOSUgKDEwLzExKSBhbmQgOTMuNCUgKDEyOC8xMzcpLCByZXNwZWN0aXZlbHkgKHAgPTAuNTUwKS4gVGhlIG1lZGlhbiBkdXJhdGlvbiBvZiBob3NwaXRhbGl6YXRpb24gaW4gdGhlIGNlZnVyb3hpbWUtcmVzaXN0YW50IGFuZCAtc3VzY2VwdGlibGUgZ3JvdXBzIHdhcyAxMCBkYXlzIChpbnRlcnF1YXJ0aWxlIHJhbmdlIFtJUVJdLCA4IHRvIDEzKSBhbmQgMTAgZGF5cyAoSVFSLCA4IHRvIDE0KSwgcmVzcGVjdGl2ZWx5IChwPTAuMzE5KS4gQ29uY2x1c2lvbnM6IENlZnVyb3hpbWUsIGEgc2Vjb25kLWdlbmVyYXRpb24gY2VwaGFsb3Nwb3JpbiwgY2FuIGJlIHVzZWQgZm9yIHRoZSBpbml0aWFsIGVtcGlyaWNhbCB0aGVyYXB5IG9mIGNvbW11bml0eS1vbnNldCBBUE4gaWYgdGFpbG9yZWQgYWNjb3JkaW5nIHRvIHVyb3BhdGhvZ2VuIGlkZW50aWZpY2F0aW9uIGFuZCBzdXNjZXB0aWJpbGl0eSByZXN1bHRzLCBlc3BlY2lhbGx5IGluIGFyZWFzIHdoZXJlIHRoZSBwcmV2YWxlbmNlIHJhdGUgb2YgRVNCTC1wcm9kdWNpbmcgdXJvcGF0aG9nZW5zIGlzIGxvdy4iLCJwdWJsaXNoZXIiOiJLb3JlYW4gQXNzb2NpYXRpb24gb2YgSW50ZXJuYWwgTWVkaWNpbmUiLCJpc3N1ZSI6IjEiLCJ2b2x1bWUiOiIzMSIsImNvbnRhaW5lci10aXRsZS1zaG9ydCI6IiJ9LCJpc1RlbXBvcmFyeSI6ZmFsc2V9LHsiaWQiOiI3Y2FjZmZkMC0yZTc2LTM3OWEtYWIyOC1iNTRhZWZiZGM5OWIiLCJpdGVtRGF0YSI6eyJ0eXBlIjoiYXJ0aWNsZS1qb3VybmFsIiwiaWQiOiI3Y2FjZmZkMC0yZTc2LTM3OWEtYWIyOC1iNTRhZWZiZGM5OWIiLCJ0aXRsZSI6IkNsaW5pY2FsIGNoYXJhY3RlcmlzdGljcyBvZiBjb21tdW5pdHktYWNxdWlyZWQgYWN1dGUgcHllbG9uZXBocml0aXMgY2F1c2VkIGJ5IEVTQkwtcHJvZHVjaW5nIHBhdGhvZ2VucyBpbiBTb3V0aCBLb3JlYSIsImF1dGhvciI6W3siZmFtaWx5IjoiS2ltIiwiZ2l2ZW4iOiJCLiIsInBhcnNlLW5hbWVzIjpmYWxzZSwiZHJvcHBpbmctcGFydGljbGUiOiIiLCJub24tZHJvcHBpbmctcGFydGljbGUiOiIifSx7ImZhbWlseSI6IktpbSIsImdpdmVuIjoiSi4iLCJwYXJzZS1uYW1lcyI6ZmFsc2UsImRyb3BwaW5nLXBhcnRpY2xlIjoiIiwibm9uLWRyb3BwaW5nLXBhcnRpY2xlIjoiIn0seyJmYW1pbHkiOiJTZW8iLCJnaXZlbiI6Ik0uIFIuIiwicGFyc2UtbmFtZXMiOmZhbHNlLCJkcm9wcGluZy1wYXJ0aWNsZSI6IiIsIm5vbi1kcm9wcGluZy1wYXJ0aWNsZSI6IiJ9LHsiZmFtaWx5IjoiV2llIiwiZ2l2ZW4iOiJTLiBILiIsInBhcnNlLW5hbWVzIjpmYWxzZSwiZHJvcHBpbmctcGFydGljbGUiOiIiLCJub24tZHJvcHBpbmctcGFydGljbGUiOiIifSx7ImZhbWlseSI6IkNobyIsImdpdmVuIjoiWS4gSy4iLCJwYXJzZS1uYW1lcyI6ZmFsc2UsImRyb3BwaW5nLXBhcnRpY2xlIjoiIiwibm9uLWRyb3BwaW5nLXBhcnRpY2xlIjoiIn0seyJmYW1pbHkiOiJMaW0iLCJnaXZlbiI6IlMuIEsuIiwicGFyc2UtbmFtZXMiOmZhbHNlLCJkcm9wcGluZy1wYXJ0aWNsZSI6IiIsIm5vbi1kcm9wcGluZy1wYXJ0aWNsZSI6IiJ9LHsiZmFtaWx5IjoiTGVlIiwiZ2l2ZW4iOiJKLiBTLiIsInBhcnNlLW5hbWVzIjpmYWxzZSwiZHJvcHBpbmctcGFydGljbGUiOiIiLCJub24tZHJvcHBpbmctcGFydGljbGUiOiIifSx7ImZhbWlseSI6Ikt3b24iLCJnaXZlbiI6IksuIFQuIiwicGFyc2UtbmFtZXMiOmZhbHNlLCJkcm9wcGluZy1wYXJ0aWNsZSI6IiIsIm5vbi1kcm9wcGluZy1wYXJ0aWNsZSI6IiJ9LHsiZmFtaWx5IjoiTGVlIiwiZ2l2ZW4iOiJILiIsInBhcnNlLW5hbWVzIjpmYWxzZSwiZHJvcHBpbmctcGFydGljbGUiOiIiLCJub24tZHJvcHBpbmctcGFydGljbGUiOiIifSx7ImZhbWlseSI6IkNoZW9uZyIsImdpdmVuIjoiSC4gSi4iLCJwYXJzZS1uYW1lcyI6ZmFsc2UsImRyb3BwaW5nLXBhcnRpY2xlIjoiIiwibm9uLWRyb3BwaW5nLXBhcnRpY2xlIjoiIn0seyJmYW1pbHkiOiJQYXJrIiwiZ2l2ZW4iOiJELiBXLiIsInBhcnNlLW5hbWVzIjpmYWxzZSwiZHJvcHBpbmctcGFydGljbGUiOiIiLCJub24tZHJvcHBpbmctcGFydGljbGUiOiIifSx7ImZhbWlseSI6IlJ5dSIsImdpdmVuIjoiUy4gWS4iLCJwYXJzZS1uYW1lcyI6ZmFsc2UsImRyb3BwaW5nLXBhcnRpY2xlIjoiIiwibm9uLWRyb3BwaW5nLXBhcnRpY2xlIjoiIn0seyJmYW1pbHkiOiJDaHVuZyIsImdpdmVuIjoiTS4gSC4iLCJwYXJzZS1uYW1lcyI6ZmFsc2UsImRyb3BwaW5nLXBhcnRpY2xlIjoiIiwibm9uLWRyb3BwaW5nLXBhcnRpY2xlIjoiIn0seyJmYW1pbHkiOiJLaSIsImdpdmVuIjoiTS4iLCJwYXJzZS1uYW1lcyI6ZmFsc2UsImRyb3BwaW5nLXBhcnRpY2xlIjoiIiwibm9uLWRyb3BwaW5nLXBhcnRpY2xlIjoiIn0seyJmYW1pbHkiOiJQYWkiLCJnaXZlbiI6IkguIiwicGFyc2UtbmFtZXMiOmZhbHNlLCJkcm9wcGluZy1wYXJ0aWNsZSI6IiIsIm5vbi1kcm9wcGluZy1wYXJ0aWNsZSI6IiJ9XSwiY29udGFpbmVyLXRpdGxlIjoiSW5mZWN0aW9uIiwiY29udGFpbmVyLXRpdGxlLXNob3J0IjoiSW5mZWN0aW9uIiwiRE9JIjoiMTAuMTAwNy9zMTUwMTAtMDEzLTA0NDEteiIsIklTU04iOiIwMzAwODEyNiIsIlBNSUQiOiIyMzUwNDI5NyIsImlzc3VlZCI6eyJkYXRlLXBhcnRzIjpbWzIwMTMsNl1dfSwicGFnZSI6IjYwMy02MTIiLCJhYnN0cmFjdCI6Ik9iamVjdGl2ZXM6IFRoZSBhaW0gb2YgdGhpcyBzdHVkeSB3YXMgdG8gZGV0ZXJtaW5lIHRoZSByaXNrIGZhY3RvcnMgYW5kIGNsaW5pY2FsIGNoYXJhY3RlcmlzdGljcyBvZiBjb21tdW5pdHktYWNxdWlyZWQgYWN1dGUgcHllbG9uZXBocml0aXMgKENBLUFQTikgY2F1c2VkIGJ5IGV4dGVuZGVkLXNwZWN0cnVtIM6yLWxhY3RhbWFzZSAoRVNCTCktcHJvZHVjaW5nIG9yZ2FuaXNtcy4gTWV0aG9kczogRnJvbSBNYXJjaCAyMDEwIHRvIEZlYnJ1YXJ5IDIwMTEsIHBhdGllbnRzIHdpdGggQ0EtQVBOIHdlcmUgcmVjcnVpdGVkIGluIDExIGhvc3BpdGFscyBpbiBTb3V0aCBLb3JlYS4gQ2xpbmljYWwgYW5kIG1pY3JvYmlvbG9naWNhbCBkYXRhIHdlcmUgY29sbGVjdGVkIHByb3NwZWN0aXZlbHksIGFuZCB0aGUgRVNCTHMgYW5kIG11bHRpbG9jdXMgc2VxdWVuY2UgdHlwZXMgb2YgdGhlIEVTQkwtcHJvZHVjaW5nIEVzY2hlcmljaGlhIGNvbGkgd2VyZSBjaGFyYWN0ZXJpemVkLiBDb21wYXJpc29uIGJldHdlZW4gQ0EtQVBOIGNhdXNlZCBieSBFU0JMLXByb2R1Y2luZyBFbnRlcm9iYWN0ZXJpYWNlYWUgYW5kIHRob3NlIGJ5IG5vbi1FU0JMLXByb2R1Y2luZyBvcmdhbmlzbXMgd2FzIHBlcmZvcm1lZC4gUmVzdWx0czogQSB0b3RhbCBvZiA1NjYgcGF0aWVudHMgd2VyZSByZWNydWl0ZWQuIEVudGVyb2JhY3RlcmlhY2VhZSB3ZXJlIGRldGVjdGVkIGluIDUyNiBwYXRpZW50cy4gRm9ydHktc2l4IGlzb2xhdGVzICg0Ni81MjYsIDguNyAlKSB3ZXJlIHBvc2l0aXZlIGZvciBFU0JMcy4gQ2xpbmljYWwgYW5kIG1pY3JvYmlvbG9naWNhbCBmYWlsdXJlIGRpZCBub3QgZGlmZmVyIGJldHdlZW4gdGhlIHR3byBncm91cHMsIGRlc3BpdGUgdGhlcmUgYmVpbmcgZmV3ZXIgcGF0aWVudHMgd2l0aCBFU0JMLXBvc2l0aXZlIGlzb2xhdGVzIHByb3ZpZGVkIHdpdGggYXBwcm9wcmlhdGUgYW50aWJpb3RpY3MgaW5pdGlhbGx5ICgxOS42IHZzLiA5My44ICUsIHAgPCAwLjAwMSkuIEhvd2V2ZXIsIHRoZSBkdXJhdGlvbiBvZiBob3NwaXRhbGl6YXRpb24gd2FzIGxvbmdlciBpbiB0aGUgRVNCTCBncm91cCAoMTAuNSB2cy4gNy4wIGRheXMsIHAgPSAwLjAxMikuIEluIGEgbG9naXN0aWMgcmVncmVzc2lvbiBtb2RlbCwgQ2hhcmxzb24gc2NvcmUg4omlMSBwb2ludCBbb2RkcyByYXRpbyAoT1IpIDMuNCwgOTUgJSBjb25maWRlbmNlIGludGVydmFsIChDSSkgMS42LTcuMCwgcCA9IDAuMDAxXSwgYW50aWJpb3RpY3MgdXNhZ2UgZHVyaW5nIHRoZSBwcmV2aW91cyB5ZWFyIChPUiAzLjEsIDk1ICUgQ0kgMS40LTcuMiwgcCA9IDAuMDA4KSwgYW5kIHVyaW5hcnkgY2F0aGV0ZXJpemF0aW9uIGR1cmluZyB0aGUgcHJldmlvdXMgbW9udGggKE9SIDQuNCwgOTUgJSBDSSAxLjEtMTcuNiwgcCA9IDAuMDM1KSB3ZXJlIGFzc29jaWF0ZWQgd2l0aCB0aGUgcmlza3Mgb2YgQ0EtQVBOIGJ5IEVTQkwgcHJvZHVjZXJzLiBDVFgtTS0xNSAoNDggJSkgYW5kIENUWC1NLTE0ICgzOCAlKSB3ZXJlIHRoZSBtb3N0IGNvbW1vbiBFU0JMcy4gU1QxMzEgd2FzIHRoZSBtb3N0IGNvbW1vbiBjbG9uZSAoNy8yNCwgMjkuMSAlKSwgd2hpY2ggd2FzIG1vcmUgZnJlcXVlbnRseSByZXNpc3RhbnQgdG8gY2VmZXBpbWUsIGZvc2ZvbXljaW4sIGFuZCB0ZW1vY2lsbGluLiBDb25jbHVzaW9uczogVGhlIHJpc2sgZmFjdG9ycyBmb3IgQ0EtQVBOIGJ5IEVTQkwgcHJvZHVjZXJzIHdlcmUgQ2hhcmxzb24gc2NvcmUg4omlMSBwb2ludCwgYW50aWJpb3RpY3MgdXNhZ2UgZHVyaW5nIHRoZSBwcmV2aW91cyB5ZWFyLCBhbmQgdXJpbmFyeSBjYXRoZXRlcml6YXRpb24gZHVyaW5nIHRoZSBwcmV2aW91cyBtb250aC4gwqkgMjAxMyBTcHJpbmdlci1WZXJsYWcgQmVybGluIEhlaWRlbGJlcmcuIiwiaXNzdWUiOiIzIiwidm9sdW1lIjoiNDEifSwiaXNUZW1wb3JhcnkiOmZhbHNlfV19&quot;},{&quot;citationID&quot;:&quot;MENDELEY_CITATION_87286ada-36b3-4f97-8168-c5753975f5c9&quot;,&quot;properties&quot;:{&quot;noteIndex&quot;:0},&quot;isEdited&quot;:false,&quot;manualOverride&quot;:{&quot;isManuallyOverridden&quot;:false,&quot;citeprocText&quot;:&quot;[1–5,7–9,34–38]&quot;,&quot;manualOverrideText&quot;:&quot;&quot;},&quot;citationItems&quot;:[{&quot;id&quot;:&quot;c16981ab-2f07-3d11-ae97-de69b275fa1c&quot;,&quot;itemData&quot;:{&quot;type&quot;:&quot;article-journal&quot;,&quot;id&quot;:&quot;c16981ab-2f07-3d11-ae97-de69b275fa1c&quot;,&quot;title&quot;:&quot;Use of cefuroxime for women with community-onset acute pyelonephritis caused by cefuroxime-susceptible or -resistant Escherichia coli&quot;,&quot;author&quot;:[{&quot;family&quot;:&quot;Chang&quot;,&quot;given&quot;:&quot;U. Im&quot;,&quot;parse-names&quot;:false,&quot;dropping-particle&quot;:&quot;&quot;,&quot;non-dropping-particle&quot;:&quot;&quot;},{&quot;family&quot;:&quot;Kim&quot;,&quot;given&quot;:&quot;Hyung Wook&quot;,&quot;parse-names&quot;:false,&quot;dropping-particle&quot;:&quot;&quot;,&quot;non-dropping-particle&quot;:&quot;&quot;},{&quot;family&quot;:&quot;Wie&quot;,&quot;given&quot;:&quot;Seong Heon&quot;,&quot;parse-names&quot;:false,&quot;dropping-particle&quot;:&quot;&quot;,&quot;non-dropping-particle&quot;:&quot;&quot;}],&quot;container-title&quot;:&quot;Korean Journal of Internal Medicine&quot;,&quot;DOI&quot;:&quot;10.3904/kjim.2016.31.1.145&quot;,&quot;ISSN&quot;:&quot;20056648&quot;,&quot;PMID&quot;:&quot;26767868&quot;,&quot;issued&quot;:{&quot;date-parts&quot;:[[2016,1,1]]},&quot;page&quot;:&quot;145-155&quot;,&quot;abstract&quot;:&quot;Background/Aims: Efforts to decrease the use of extended-spectrum cephalosporins are required to prevent the selection and transmission of multi-drug resistant pathogens, such as extended-spectrum b-lactamase (ESBL)-producing Enterobacteriaceae. The objectives of this study were to assess the clinical efficacy of intravenous cefuroxime as an empirical antibiotic for the treatment of hospitalized women with acute pyelonephritis (APN) caused by Escherichia coli. Methods: We analyzed the clinical and microbiologic database of 328 hospitalized women with community-onset APN. Results: Of 328 women with APN, 22 patients had cefuroxime-resistant E. coli APN, and 306 patients had cefuroxime-susceptible E. coli APN. The early clinical success rates were significantly higher (p = 0.001) in the cefuroxime-susceptible group (90.8%, 278/306) than in the cefuroxime-resistant group (68.2%, 15/22) at 72 hours. The clinical cure rates at 4 to 14 days after completing antimicrobial therapy were not significantly different in the cefuroxime-resistant or -susceptible groups, with 88.2% (15/17) and 97.8% (223/228; p = 0.078), respectively. The microbiological cure rates were not significantly different and were 90.9% (10/11) and 93.4% (128/137), respectively (p =0.550). The median duration of hospitalization in the cefuroxime-resistant and -susceptible groups was 10 days (interquartile range [IQR], 8 to 13) and 10 days (IQR, 8 to 14), respectively (p=0.319). Conclusions: Cefuroxime, a second-generation cephalosporin, can be used for the initial empirical therapy of community-onset APN if tailored according to uropathogen identification and susceptibility results, especially in areas where the prevalence rate of ESBL-producing uropathogens is low.&quot;,&quot;publisher&quot;:&quot;Korean Association of Internal Medicine&quot;,&quot;issue&quot;:&quot;1&quot;,&quot;volume&quot;:&quot;31&quot;,&quot;container-title-short&quot;:&quot;&quot;},&quot;isTemporary&quot;:false},{&quot;id&quot;:&quot;d54d0f7e-71b7-365a-96b6-7655d05160bc&quot;,&quot;itemData&quot;:{&quot;type&quot;:&quot;article-journal&quot;,&quot;id&quot;:&quot;d54d0f7e-71b7-365a-96b6-7655d05160bc&quot;,&quot;title&quot;:&quot;Clinical impact of multidrug-resistant bacteria in older hospitalized patients with community-acquired urinary tract infection&quot;,&quot;author&quot;:[{&quot;family&quot;:&quot;Madrazo&quot;,&quot;given&quot;:&quot;Manuel&quot;,&quot;parse-names&quot;:false,&quot;dropping-particle&quot;:&quot;&quot;,&quot;non-dropping-particle&quot;:&quot;&quot;},{&quot;family&quot;:&quot;Esparcia&quot;,&quot;given&quot;:&quot;Ana&quot;,&quot;parse-names&quot;:false,&quot;dropping-particle&quot;:&quot;&quot;,&quot;non-dropping-particle&quot;:&quot;&quot;},{&quot;family&quot;:&quot;López-Cruz&quot;,&quot;given&quot;:&quot;Ian&quot;,&quot;parse-names&quot;:false,&quot;dropping-particle&quot;:&quot;&quot;,&quot;non-dropping-particle&quot;:&quot;&quot;},{&quot;family&quot;:&quot;Alberola&quot;,&quot;given&quot;:&quot;Juan&quot;,&quot;parse-names&quot;:false,&quot;dropping-particle&quot;:&quot;&quot;,&quot;non-dropping-particle&quot;:&quot;&quot;},{&quot;family&quot;:&quot;Piles&quot;,&quot;given&quot;:&quot;Laura&quot;,&quot;parse-names&quot;:false,&quot;dropping-particle&quot;:&quot;&quot;,&quot;non-dropping-particle&quot;:&quot;&quot;},{&quot;family&quot;:&quot;Viana&quot;,&quot;given&quot;:&quot;Alba&quot;,&quot;parse-names&quot;:false,&quot;dropping-particle&quot;:&quot;&quot;,&quot;non-dropping-particle&quot;:&quot;&quot;},{&quot;family&quot;:&quot;Eiros&quot;,&quot;given&quot;:&quot;José María&quot;,&quot;parse-names&quot;:false,&quot;dropping-particle&quot;:&quot;&quot;,&quot;non-dropping-particle&quot;:&quot;&quot;},{&quot;family&quot;:&quot;Artero&quot;,&quot;given&quot;:&quot;Arturo&quot;,&quot;parse-names&quot;:false,&quot;dropping-particle&quot;:&quot;&quot;,&quot;non-dropping-particle&quot;:&quot;&quot;}],&quot;container-title&quot;:&quot;BMC Infectious Diseases&quot;,&quot;container-title-short&quot;:&quot;BMC Infect Dis&quot;,&quot;DOI&quot;:&quot;10.1186/s12879-021-06939-2&quot;,&quot;ISSN&quot;:&quot;14712334&quot;,&quot;PMID&quot;:&quot;34876045&quot;,&quot;issued&quot;:{&quot;date-parts&quot;:[[2021,12,1]]},&quot;abstract&quot;:&quot;Introduction: Previous studies have described some risk factors for multidrug-resistant (MDR) bacteria in urinary tract infection (UTI). However, the clinical impact of MDR bacteria on older hospitalized patients with community-acquired UTI has not been broadly analyzed. We conducted a study in older adults with community-acquired UTI in order to identify risk factors for MDR bacteria and to know their clinical impact. Methods: Cohort prospective observational study of patients of 65 years or older, consecutively admitted to a university hospital, diagnosed with community-acquired UTI. We compared epidemiological and clinical variables and outcomes, from UTI due to MDR and non-MDR bacteria. Independent risk factors for MDR bacteria were analyzed using logistic regression. Results: 348 patients were included, 41.4% of them with UTI due to MDR bacteria. Median age was 81 years. Hospital mortality was 8.6%, with no difference between the MDR and non-MDR bacteria groups. Median length of stay was 5 [4–8] days, with a longer stay in the MDR group (6 [4–8] vs. 5 [4–7] days, p = 0.029). Inadequate empirical antimicrobial therapy (IEAT) was 23.3%, with statistically significant differences between groups (33.3% vs. 16.2%, p &lt; 0.001). Healthcare-associated UTI variables, in particular previous antimicrobial therapy and residence in a nursing home, were found to be independent risk factors for MDR bacteria. Conclusions: The clinical impact of MDR bacteria was moderate. MDR bacteria cases had higher IEAT and longer hospital stay, although mortality was not higher. Previous antimicrobial therapy and residence in a nursing home were independent risk factors for MDR bacteria.&quot;,&quot;publisher&quot;:&quot;BioMed Central Ltd&quot;,&quot;issue&quot;:&quot;1&quot;,&quot;volume&quot;:&quot;21&quot;},&quot;isTemporary&quot;:false},{&quot;id&quot;:&quot;01091645-eeff-3fee-9cb2-2275b41d265c&quot;,&quot;itemData&quot;:{&quot;type&quot;:&quot;article-journal&quot;,&quot;id&quot;:&quot;01091645-eeff-3fee-9cb2-2275b41d265c&quot;,&quot;title&quot;:&quot;Third-Generation Cephalosporin Resistance and Associated Discordant Antibiotic Treatment in Emergency Department Febrile Urinary Tract Infections&quot;,&quot;author&quot;:[{&quot;family&quot;:&quot;Mark&quot;,&quot;given&quot;:&quot;Dustin G.&quot;,&quot;parse-names&quot;:false,&quot;dropping-particle&quot;:&quot;&quot;,&quot;non-dropping-particle&quot;:&quot;&quot;},{&quot;family&quot;:&quot;Hung&quot;,&quot;given&quot;:&quot;Yun Yi&quot;,&quot;parse-names&quot;:false,&quot;dropping-particle&quot;:&quot;&quot;,&quot;non-dropping-particle&quot;:&quot;&quot;},{&quot;family&quot;:&quot;Salim&quot;,&quot;given&quot;:&quot;Zena&quot;,&quot;parse-names&quot;:false,&quot;dropping-particle&quot;:&quot;&quot;,&quot;non-dropping-particle&quot;:&quot;&quot;},{&quot;family&quot;:&quot;Tarlton&quot;,&quot;given&quot;:&quot;Nicole J.&quot;,&quot;parse-names&quot;:false,&quot;dropping-particle&quot;:&quot;&quot;,&quot;non-dropping-particle&quot;:&quot;&quot;},{&quot;family&quot;:&quot;Torres&quot;,&quot;given&quot;:&quot;Esteban&quot;,&quot;parse-names&quot;:false,&quot;dropping-particle&quot;:&quot;&quot;,&quot;non-dropping-particle&quot;:&quot;&quot;},{&quot;family&quot;:&quot;Frazee&quot;,&quot;given&quot;:&quot;Bradley W.&quot;,&quot;parse-names&quot;:false,&quot;dropping-particle&quot;:&quot;&quot;,&quot;non-dropping-particle&quot;:&quot;&quot;}],&quot;container-title&quot;:&quot;Annals of Emergency Medicine&quot;,&quot;container-title-short&quot;:&quot;Ann Emerg Med&quot;,&quot;DOI&quot;:&quot;10.1016/j.annemergmed.2021.01.003&quot;,&quot;ISSN&quot;:&quot;10976760&quot;,&quot;PMID&quot;:&quot;33781606&quot;,&quot;issued&quot;:{&quot;date-parts&quot;:[[2021,9,1]]},&quot;page&quot;:&quot;357-369&quot;,&quot;abstract&quot;:&quot;Study objective: Third-generation cephalosporin-resistant (3GCR) Escherichia coli, Klebsiella pneumoniae, and Proteus mirabilis (EKP) are an increasingly common cause of community-onset urinary tract infections (UTIs) in the United States. The 3GCR antimicrobial resistance pattern in these Enterobacterales species is most commonly due to production of extended-spectrum β-lactamases. We sought to provide contemporary, emergency department (ED)-focused data on 3GCR-EKP UTI regional prevalence, presentation, antibiotic susceptibility, and empiric treatment patterns, and outcomes. Methods: We performed a retrospective cohort study of all adults admitted with a febrile UTI at 21 Kaiser Permanente Northern California EDs between January 2017 and June 2019. Inclusion criteria included fever; admitting diagnosis of UTI, pyelonephritis, or sepsis; and ED urine culture with greater than 100,000 colony-forming units/mL of an EKP species. 3GCR was defined as in vitro resistance to ceftriaxone, ceftazidime, or both. 3GCR-EKP cases were compared with non-3GCR-EKP controls for the following: demographics, comorbidities, presenting clinical features, urinary isolate antimicrobial susceptibility, treatment, and clinical outcomes. The primary outcome measure was the rate of discordant initial empiric antibiotic treatment (administered within 6 hours of ED arrival) when compared with antimicrobial susceptibility testing. Secondary outcomes included hospital length of stay and 90-day mortality, adjusted for comorbidities and severity of illness. Results: There were 4,107 patients (median age 73 years and 35% men) who met study inclusion criteria. Of these patients, 530 (12.9%) had a 3GCR-EKP urinary tract infection. The proportion of subjects possessing risk factors for a health care-associated or extended-spectrum β-lactamase infection was 92.8% of case patients and 86.1% of controls. When comparing 3GCR-EKP case and non-3GCR-EKP control isolates, ciprofloxacin susceptibility rates were 21% versus 88%, and piperacillin/tazobactam susceptibility rates were 89% versus 97%, respectively. Initial empiric antibiotic therapy was discordant with antimicrobial susceptibility testing results in 63% of case patients versus 7% of controls (odds ratio 21.0; 95% confidence interval 16.9 to 26.0). The hospital length of stay was longer for 3GCR-EKP case patients, with an adjusted mean difference of 29.7 hours (95% CI 19.0 to 40.4). Ninety-day mortality was 12% in case patients versus 8% in controls (adjusted odds ratio 1.56; 95% confidence interval 1.07 to 2.28). Conclusion: In this large, 2017 to 2019 Northern California ED study, nearly 13% of febrile EKP UTIs requiring hospitalization were caused by 3GCR-EKP, and in these cases, initial empiric therapy was often discordant with antimicrobial susceptibility testing. 3GCR-EKP infections were associated with a longer hospital length of stay and higher 90-day mortality. Similar data from other regions and for outpatient UTIs are needed.&quot;,&quot;publisher&quot;:&quot;Mosby Inc.&quot;,&quot;issue&quot;:&quot;3&quot;,&quot;volume&quot;:&quot;78&quot;},&quot;isTemporary&quot;:false},{&quot;id&quot;:&quot;c1b59073-6562-38c7-a347-964bf44dd40c&quot;,&quot;itemData&quot;:{&quot;type&quot;:&quot;article-journal&quot;,&quot;id&quot;:&quot;c1b59073-6562-38c7-a347-964bf44dd40c&quot;,&quot;title&quot;:&quot;The Increased Length of Hospital Stay and Mortality Associated With Community-Associated Infections in Australia&quot;,&quot;author&quot;:[{&quot;family&quot;:&quot;Wozniak&quot;,&quot;given&quot;:&quot;Teresa M.&quot;,&quot;parse-names&quot;:false,&quot;dropping-particle&quot;:&quot;&quot;,&quot;non-dropping-particle&quot;:&quot;&quot;},{&quot;family&quot;:&quot;Dyda&quot;,&quot;given&quot;:&quot;Amalie&quot;,&quot;parse-names&quot;:false,&quot;dropping-particle&quot;:&quot;&quot;,&quot;non-dropping-particle&quot;:&quot;&quot;},{&quot;family&quot;:&quot;Lee&quot;,&quot;given&quot;:&quot;Xing&quot;,&quot;parse-names&quot;:false,&quot;dropping-particle&quot;:&quot;&quot;,&quot;non-dropping-particle&quot;:&quot;&quot;}],&quot;container-title&quot;:&quot;Open Forum Infectious Diseases&quot;,&quot;container-title-short&quot;:&quot;Open Forum Infect Dis&quot;,&quot;DOI&quot;:&quot;10.1093/ofid/ofac133&quot;,&quot;ISSN&quot;:&quot;23288957&quot;,&quot;issued&quot;:{&quot;date-parts&quot;:[[2022,5,1]]},&quot;abstract&quot;:&quot;Background: An increasing proportion of antibiotic-resistant infections are community acquired. However, the burden of community-associated infections (CAIs) and the resulting impact due to resistance have not been well described. Methods: We conducted a multisite, retrospective case-cohort study of all acute care hospital admissions across 134 hospitals in Australia. Patients admitted with a positive culture of 1 of 5 organisms of interest, namely Escherichia coli, Klebsiella pneumoniae, Pseudomonas aeruginosa, Staphylococcus aureus, and Enterococcus faecium, from January 1, 2012, through December 30, 2016, were included. Data linkage was used to link hospital admissions and pathology data. Patients with a bloodstream infection (BSI), urinary tract infection (UTI), or respiratory tract infection (RTI) were included in the analysis. We compared patients with a resistant and drug-sensitive infection and used regression analyses to derive the difference in length of hospital stay (LOS) and mortality estimates associated with resistance. Results: No statistically significant impact on hospital LOS for patients with resistant CAIs compared with drug-sensitive CAIs was identified. CAI patients with drug-resistant Enterobacteriaceae (E. coli, K. pneumoniae) BSIs were more likely to die in the hospital than those with drug-sensitive Enterobacteriaceae BSIs (odds ratio [OR], 3.28; 95% CI, 1.40-6.92). CAI patients with drug-resistant P. aeruginosa UTIs were more likely to die in the hospital than those with the drug-sensitive counterpart (OR,2.43; 95% CI, 1.12-4.85). Conclusions: The burden of CAI in the hospital is significant, and antibiotic resistance is adding to associated mortality.&quot;,&quot;publisher&quot;:&quot;Oxford University Press&quot;,&quot;issue&quot;:&quot;5&quot;,&quot;volume&quot;:&quot;9&quot;},&quot;isTemporary&quot;:false},{&quot;id&quot;:&quot;c8804c52-e3ce-3bef-bb29-5dabed91e088&quot;,&quot;itemData&quot;:{&quot;type&quot;:&quot;article-journal&quot;,&quot;id&quot;:&quot;c8804c52-e3ce-3bef-bb29-5dabed91e088&quot;,&quot;title&quot;:&quot;Quantitative Evaluation of the Economic Impact of Antimicrobial Resistance on the Treatment of Community-Acquired Acute Pyelonephritis in Korea&quot;,&quot;author&quot;:[{&quot;family&quot;:&quot;Cheong&quot;,&quot;given&quot;:&quot;Taul&quot;,&quot;parse-names&quot;:false,&quot;dropping-particle&quot;:&quot;&quot;,&quot;non-dropping-particle&quot;:&quot;&quot;},{&quot;family&quot;:&quot;Ahn&quot;,&quot;given&quot;:&quot;Jungmo&quot;,&quot;parse-names&quot;:false,&quot;dropping-particle&quot;:&quot;&quot;,&quot;non-dropping-particle&quot;:&quot;&quot;},{&quot;family&quot;:&quot;Kim&quot;,&quot;given&quot;:&quot;Yun Seop&quot;,&quot;parse-names&quot;:false,&quot;dropping-particle&quot;:&quot;&quot;,&quot;non-dropping-particle&quot;:&quot;&quot;},{&quot;family&quot;:&quot;Pai&quot;,&quot;given&quot;:&quot;Hyunjoo&quot;,&quot;parse-names&quot;:false,&quot;dropping-particle&quot;:&quot;&quot;,&quot;non-dropping-particle&quot;:&quot;&quot;},{&quot;family&quot;:&quot;Kim&quot;,&quot;given&quot;:&quot;Bongyoung&quot;,&quot;parse-names&quot;:false,&quot;dropping-particle&quot;:&quot;&quot;,&quot;non-dropping-particle&quot;:&quot;&quot;}],&quot;container-title&quot;:&quot;Infection and Chemotherapy&quot;,&quot;container-title-short&quot;:&quot;Infect Chemother&quot;,&quot;DOI&quot;:&quot;10.3947/IC.2022.0057&quot;,&quot;ISSN&quot;:&quot;20926448&quot;,&quot;issued&quot;:{&quot;date-parts&quot;:[[2022,9,1]]},&quot;abstract&quot;:&quot;Background: The proportion of antimicrobial-resistant Enterobacteriales as a causative pathogen of community-acquired acute pyelonephritis (APN) has been increasing. The aim of this study was to quantitatively evaluate the impact of antimicrobial resistance on medical costs and length of hospital stay for the treatment of APN. Materials and Methods: A single-center retrospective cohort study was conducted between January 2018 and December 2019. All hospitalized patients aged ≥19 years who were diagnosed with community-acquired APN were recruited, and those diagnosed with Enterobacteriales as a causative pathogen were included. Log-linear regression analysis was performed to determine the risk factors for medical costs and length of hospital stay. Results: A total of 241 patients participated in this study. Of these, 75 (31.1%) and 87 (36.1%) had extended-spectrum beta-lactamase (ESBL)-producing pathogens and ciprofloxacin-resistant pathogens as the causative pathogen, respectively. Based on the log-linear regression model, ESBL-producing Enterobacteriales is a causative pathogen that is, on average, 27.0%, or United States Dollar (USD) 1,211 (P = 0.026) more expensive than non-ESBL-producing Enterobacteriales. A patient who is a year older would incur USD 23 (P = 0.040) more, those having any structural problems in the urinary tract would incur USD 1,231 (P = 0.015) more, and those with a unit increase in the Pitt bacteremia score would incur USD 767 (P &lt;0.001) more, with all other variables constant. Having a case in which ESBL-producing Enterobacteriales is a causative pathogen would explain staying 22.0% longer or 2 more days (P = 0.050) in the hospital than non-ESBL-producing Enterobacteriales. A patient who is 10 years older would, on average, would have to stay for half a day longer (P = 0.045). Any structural problems in the urinary tract explain a longer stay (2.4 days longer; P = 0.032), and moving from 0 to 5 on the Pitt bacteremia score would explain four more days (P = 0.038) in the hospital. Conclusion: Patients with community-acquired APN with ESBL-producing Enterobacteriale as the causative pathogen would incur, on average, 27.0% higher medical costs and 22.0% longer hospitalization days than patients detected with non-ESBL-producing pathogens. Provisional&quot;,&quot;publisher&quot;:&quot;Korean Society of Infectious Diseases, Korean Society for Antimicrobial Therapy, Korean Society for AIDS&quot;,&quot;issue&quot;:&quot;3&quot;,&quot;volume&quot;:&quot;54&quot;},&quot;isTemporary&quot;:false},{&quot;id&quot;:&quot;7cacffd0-2e76-379a-ab28-b54aefbdc99b&quot;,&quot;itemData&quot;:{&quot;type&quot;:&quot;article-journal&quot;,&quot;id&quot;:&quot;7cacffd0-2e76-379a-ab28-b54aefbdc99b&quot;,&quot;title&quot;:&quot;Clinical characteristics of community-acquired acute pyelonephritis caused by ESBL-producing pathogens in South Korea&quot;,&quot;author&quot;:[{&quot;family&quot;:&quot;Kim&quot;,&quot;given&quot;:&quot;B.&quot;,&quot;parse-names&quot;:false,&quot;dropping-particle&quot;:&quot;&quot;,&quot;non-dropping-particle&quot;:&quot;&quot;},{&quot;family&quot;:&quot;Kim&quot;,&quot;given&quot;:&quot;J.&quot;,&quot;parse-names&quot;:false,&quot;dropping-particle&quot;:&quot;&quot;,&quot;non-dropping-particle&quot;:&quot;&quot;},{&quot;family&quot;:&quot;Seo&quot;,&quot;given&quot;:&quot;M. R.&quot;,&quot;parse-names&quot;:false,&quot;dropping-particle&quot;:&quot;&quot;,&quot;non-dropping-particle&quot;:&quot;&quot;},{&quot;family&quot;:&quot;Wie&quot;,&quot;given&quot;:&quot;S. H.&quot;,&quot;parse-names&quot;:false,&quot;dropping-particle&quot;:&quot;&quot;,&quot;non-dropping-particle&quot;:&quot;&quot;},{&quot;family&quot;:&quot;Cho&quot;,&quot;given&quot;:&quot;Y. K.&quot;,&quot;parse-names&quot;:false,&quot;dropping-particle&quot;:&quot;&quot;,&quot;non-dropping-particle&quot;:&quot;&quot;},{&quot;family&quot;:&quot;Lim&quot;,&quot;given&quot;:&quot;S. K.&quot;,&quot;parse-names&quot;:false,&quot;dropping-particle&quot;:&quot;&quot;,&quot;non-dropping-particle&quot;:&quot;&quot;},{&quot;family&quot;:&quot;Lee&quot;,&quot;given&quot;:&quot;J. S.&quot;,&quot;parse-names&quot;:false,&quot;dropping-particle&quot;:&quot;&quot;,&quot;non-dropping-particle&quot;:&quot;&quot;},{&quot;family&quot;:&quot;Kwon&quot;,&quot;given&quot;:&quot;K. T.&quot;,&quot;parse-names&quot;:false,&quot;dropping-particle&quot;:&quot;&quot;,&quot;non-dropping-particle&quot;:&quot;&quot;},{&quot;family&quot;:&quot;Lee&quot;,&quot;given&quot;:&quot;H.&quot;,&quot;parse-names&quot;:false,&quot;dropping-particle&quot;:&quot;&quot;,&quot;non-dropping-particle&quot;:&quot;&quot;},{&quot;family&quot;:&quot;Cheong&quot;,&quot;given&quot;:&quot;H. J.&quot;,&quot;parse-names&quot;:false,&quot;dropping-particle&quot;:&quot;&quot;,&quot;non-dropping-particle&quot;:&quot;&quot;},{&quot;family&quot;:&quot;Park&quot;,&quot;given&quot;:&quot;D. W.&quot;,&quot;parse-names&quot;:false,&quot;dropping-particle&quot;:&quot;&quot;,&quot;non-dropping-particle&quot;:&quot;&quot;},{&quot;family&quot;:&quot;Ryu&quot;,&quot;given&quot;:&quot;S. Y.&quot;,&quot;parse-names&quot;:false,&quot;dropping-particle&quot;:&quot;&quot;,&quot;non-dropping-particle&quot;:&quot;&quot;},{&quot;family&quot;:&quot;Chung&quot;,&quot;given&quot;:&quot;M. H.&quot;,&quot;parse-names&quot;:false,&quot;dropping-particle&quot;:&quot;&quot;,&quot;non-dropping-particle&quot;:&quot;&quot;},{&quot;family&quot;:&quot;Ki&quot;,&quot;given&quot;:&quot;M.&quot;,&quot;parse-names&quot;:false,&quot;dropping-particle&quot;:&quot;&quot;,&quot;non-dropping-particle&quot;:&quot;&quot;},{&quot;family&quot;:&quot;Pai&quot;,&quot;given&quot;:&quot;H.&quot;,&quot;parse-names&quot;:false,&quot;dropping-particle&quot;:&quot;&quot;,&quot;non-dropping-particle&quot;:&quot;&quot;}],&quot;container-title&quot;:&quot;Infection&quot;,&quot;container-title-short&quot;:&quot;Infection&quot;,&quot;DOI&quot;:&quot;10.1007/s15010-013-0441-z&quot;,&quot;ISSN&quot;:&quot;03008126&quot;,&quot;PMID&quot;:&quot;23504297&quot;,&quot;issued&quot;:{&quot;date-parts&quot;:[[2013,6]]},&quot;page&quot;:&quot;603-612&quot;,&quot;abstract&quot;:&quot;Objectives: The aim of this study was to determine the risk factors and clinical characteristics of community-acquired acute pyelonephritis (CA-APN) caused by extended-spectrum β-lactamase (ESBL)-producing organisms. Methods: From March 2010 to February 2011, patients with CA-APN were recruited in 11 hospitals in South Korea. Clinical and microbiological data were collected prospectively, and the ESBLs and multilocus sequence types of the ESBL-producing Escherichia coli were characterized. Comparison between CA-APN caused by ESBL-producing Enterobacteriaceae and those by non-ESBL-producing organisms was performed. Results: A total of 566 patients were recruited. Enterobacteriaceae were detected in 526 patients. Forty-six isolates (46/526, 8.7 %) were positive for ESBLs. Clinical and microbiological failure did not differ between the two groups, despite there being fewer patients with ESBL-positive isolates provided with appropriate antibiotics initially (19.6 vs. 93.8 %, p &lt; 0.001). However, the duration of hospitalization was longer in the ESBL group (10.5 vs. 7.0 days, p = 0.012). In a logistic regression model, Charlson score ≥1 point [odds ratio (OR) 3.4, 95 % confidence interval (CI) 1.6-7.0, p = 0.001], antibiotics usage during the previous year (OR 3.1, 95 % CI 1.4-7.2, p = 0.008), and urinary catheterization during the previous month (OR 4.4, 95 % CI 1.1-17.6, p = 0.035) were associated with the risks of CA-APN by ESBL producers. CTX-M-15 (48 %) and CTX-M-14 (38 %) were the most common ESBLs. ST131 was the most common clone (7/24, 29.1 %), which was more frequently resistant to cefepime, fosfomycin, and temocillin. Conclusions: The risk factors for CA-APN by ESBL producers were Charlson score ≥1 point, antibiotics usage during the previous year, and urinary catheterization during the previous month. © 2013 Springer-Verlag Berlin Heidelberg.&quot;,&quot;issue&quot;:&quot;3&quot;,&quot;volume&quot;:&quot;41&quot;},&quot;isTemporary&quot;:false},{&quot;id&quot;:&quot;79ee6477-ca5f-32c0-adcd-40890b15c17b&quot;,&quot;itemData&quot;:{&quot;type&quot;:&quot;article-journal&quot;,&quot;id&quot;:&quot;79ee6477-ca5f-32c0-adcd-40890b15c17b&quot;,&quot;title&quot;:&quot;Impact of extended-spectrum β-lactamase-producing organisms on clinical and economic outcomes in patients with urinary tract infection&quot;,&quot;author&quot;:[{&quot;family&quot;:&quot;Macvane&quot;,&quot;given&quot;:&quot;Shawn H.&quot;,&quot;parse-names&quot;:false,&quot;dropping-particle&quot;:&quot;&quot;,&quot;non-dropping-particle&quot;:&quot;&quot;},{&quot;family&quot;:&quot;Tuttle&quot;,&quot;given&quot;:&quot;Lindsay O.&quot;,&quot;parse-names&quot;:false,&quot;dropping-particle&quot;:&quot;&quot;,&quot;non-dropping-particle&quot;:&quot;&quot;},{&quot;family&quot;:&quot;Nicolau&quot;,&quot;given&quot;:&quot;David P.&quot;,&quot;parse-names&quot;:false,&quot;dropping-particle&quot;:&quot;&quot;,&quot;non-dropping-particle&quot;:&quot;&quot;}],&quot;container-title&quot;:&quot;Journal of Hospital Medicine&quot;,&quot;container-title-short&quot;:&quot;J Hosp Med&quot;,&quot;DOI&quot;:&quot;10.1002/jhm.2157&quot;,&quot;ISSN&quot;:&quot;15535606&quot;,&quot;PMID&quot;:&quot;24464783&quot;,&quot;issued&quot;:{&quot;date-parts&quot;:[[2014]]},&quot;page&quot;:&quot;232-238&quot;,&quot;abstract&quot;:&quot;OBJECTIVE: To compare clinical and economic outcomes between patients with urinary tract infection (UTI) due to extended-spectrum β-lactamase-producing Escherichia coli and Klebsiella species (ESBL-EK) versus patients with non-ESBL-EK UTI. PATIENTS AND METHODS: Eighty-four (3.6%) of 2345 patients admitted between September 1, 2011 and August 31, 2012 with UTI were positive for ESBL-EK. Fifty-five ESBL-EK UTI (cases) and matched controls (non-ESBL-EK UTI) were included in the analysis. Clinical and economic outcomes were compared between cases and controls for statistical significance. RESULTS: Cases were more likely to have diabetes mellitus, a history of recurrent UTIs, recently received antibiotics, recently been hospitalized, and had previous isolation of an ESBL-producing organism compared with controls. Failure of initial antibiotic regimen (62% vs 6%; P&lt;0.001) and time to appropriate antibiotic therapy (51 vs 2.5 hours; P&lt;0.001) were greater in cases. The median cost of care was greater (additional $3658; P=0.02) and the median length of stay (LOS) prolonged for cases (6 vs 4 days; P=0.02) despite similar hospital reimbursement (additional $469; P=0.56). Although not significant, infection-related mortality (7.2% vs 1.8%) and 30-day UTI readmission (7.2% vs 3.6%) were higher in ESBL-EK cases. CONCLUSIONS: UTI caused by ESBL-EK is associated with significant clinical and economic burden. The cost of care and LOS of patients with ESBL-EK UTI were 1.5 times those caused by non-ESBL-EK. Importantly, the additional cost of care is a liability to the hospital, as this is not offset by reimbursement. Appropriate and timely initial antibiotics may minimize the ESBL-EK impact on outcomes of patients with UTI. © 2014 Society of Hospital Medicine.&quot;,&quot;publisher&quot;:&quot;John Wiley and Sons Inc.&quot;,&quot;issue&quot;:&quot;4&quot;,&quot;volume&quot;:&quot;9&quot;},&quot;isTemporary&quot;:false},{&quot;id&quot;:&quot;392363be-e6e2-33d5-b559-7d23c116dac3&quot;,&quot;itemData&quot;:{&quot;type&quot;:&quot;article-journal&quot;,&quot;id&quot;:&quot;392363be-e6e2-33d5-b559-7d23c116dac3&quot;,&quot;title&quot;:&quot;Epidemiology and economics of adult patients hospitalized with urinary tract infections&quot;,&quot;author&quot;:[{&quot;family&quot;:&quot;Cardwell&quot;,&quot;given&quot;:&quot;Sophia M.&quot;,&quot;parse-names&quot;:false,&quot;dropping-particle&quot;:&quot;&quot;,&quot;non-dropping-particle&quot;:&quot;&quot;},{&quot;family&quot;:&quot;Crandon&quot;,&quot;given&quot;:&quot;Jared L.&quot;,&quot;parse-names&quot;:false,&quot;dropping-particle&quot;:&quot;&quot;,&quot;non-dropping-particle&quot;:&quot;&quot;},{&quot;family&quot;:&quot;Nicolau&quot;,&quot;given&quot;:&quot;David P.&quot;,&quot;parse-names&quot;:false,&quot;dropping-particle&quot;:&quot;&quot;,&quot;non-dropping-particle&quot;:&quot;&quot;},{&quot;family&quot;:&quot;McClure&quot;,&quot;given&quot;:&quot;Mitchell H.&quot;,&quot;parse-names&quot;:false,&quot;dropping-particle&quot;:&quot;&quot;,&quot;non-dropping-particle&quot;:&quot;&quot;},{&quot;family&quot;:&quot;Nailor&quot;,&quot;given&quot;:&quot;Michael D.&quot;,&quot;parse-names&quot;:false,&quot;dropping-particle&quot;:&quot;&quot;,&quot;non-dropping-particle&quot;:&quot;&quot;}],&quot;container-title&quot;:&quot;Hospital practice (1995)&quot;,&quot;container-title-short&quot;:&quot;Hosp Pract (1995)&quot;,&quot;DOI&quot;:&quot;10.1080/21548331.2016.1133214&quot;,&quot;ISSN&quot;:&quot;21548331&quot;,&quot;PMID&quot;:&quot;26673518&quot;,&quot;issued&quot;:{&quot;date-parts&quot;:[[2016]]},&quot;page&quot;:&quot;33-40&quot;,&quot;abstract&quot;:&quot;BACKGROUND: Urinary tract infections (UTI) are among the most common bacterial diseases worldwide, with significant clinical and economic burden. Surveillance of pathogen epidemiology and risk factors for resistant pathogens in the hospital setting may improve the management of UTI.\nOBJECTIVE: To evaluate microbiology and antimicrobial susceptibility of UTI pathogens, with associated costs, in hospitalized patients.\nMETHODS: Patients diagnosed with UTI between July and September 2013 were retrospectively screened for clinical symptoms and treatment within 24 hours of admission, then categorized into groups: community acquired (Group 1); recent healthcare exposure (Group 2); or a history of identification of an extended-spectrum beta lactamase (ESBL)-producing organism (Group 3). Clinical, epidemiological, and financial data were compared between groups.\nRESULTS: From 308 included patients, a total of 216 pathogens were identified. Escherichia coli was most commonly identified pathogen, but frequencies differed between groups (p = 0.002), as did those of ESBL-producing pathogens (p &lt; 0.001) and Pseudomonas aeruginosa (p = 0.005). Appropriate empirical therapy also differed between groups (p = 0.003). Length of stay was longer for healthcare associated UTI with inappropriate empirical therapy (5.2 versus 6.3 days, p = 0.016). Increased cost was associated with factors other than antimicrobial costs. Intensive care unit (ICU) stay (p &lt; 0.001), care facility at discharge (p = 0.001), Foley catheter (FC) present on admission (p = 0.002), and Charlson comorbidity index (CCI) (p = 0.017) predicted increased cost overall, while ICU stay (p &lt; 0.001), time to appropriate therapy (p &lt; 0.001), and CCI (p = 0.015) predicted higher cost in patients with pathogens identified.\nCONCLUSIONS: Changes in antimicrobial susceptibility are evident with exposure to healthcare, the presence of a FC, and a history of resistant pathogens. Risk-based empirical prescribing and rapid de-escalation may improve care and reduce costs.&quot;,&quot;issue&quot;:&quot;1&quot;,&quot;volume&quot;:&quot;44&quot;},&quot;isTemporary&quot;:false},{&quot;id&quot;:&quot;58b8ce76-3a48-3c0a-b753-ff9f00311ee3&quot;,&quot;itemData&quot;:{&quot;type&quot;:&quot;article-journal&quot;,&quot;id&quot;:&quot;58b8ce76-3a48-3c0a-b753-ff9f00311ee3&quot;,&quot;title&quot;:&quot;Clinical and economic impact of community-onset urinary tract infections caused by esbl-producing klebsiella pneumoniae requiring hospitalization in spain: An observational cohort study&quot;,&quot;author&quot;:[{&quot;family&quot;:&quot;Rozenkiewicz&quot;,&quot;given&quot;:&quot;Dawid&quot;,&quot;parse-names&quot;:false,&quot;dropping-particle&quot;:&quot;&quot;,&quot;non-dropping-particle&quot;:&quot;&quot;},{&quot;family&quot;:&quot;Esteve-Palau&quot;,&quot;given&quot;:&quot;Erika&quot;,&quot;parse-names&quot;:false,&quot;dropping-particle&quot;:&quot;&quot;,&quot;non-dropping-particle&quot;:&quot;&quot;},{&quot;family&quot;:&quot;Arenas-Miras&quot;,&quot;given&quot;:&quot;Mar&quot;,&quot;parse-names&quot;:false,&quot;dropping-particle&quot;:&quot;&quot;,&quot;non-dropping-particle&quot;:&quot;&quot;},{&quot;family&quot;:&quot;Grau&quot;,&quot;given&quot;:&quot;Santiago&quot;,&quot;parse-names&quot;:false,&quot;dropping-particle&quot;:&quot;&quot;,&quot;non-dropping-particle&quot;:&quot;&quot;},{&quot;family&quot;:&quot;Duran&quot;,&quot;given&quot;:&quot;Xavier&quot;,&quot;parse-names&quot;:false,&quot;dropping-particle&quot;:&quot;&quot;,&quot;non-dropping-particle&quot;:&quot;&quot;},{&quot;family&quot;:&quot;Sorlí&quot;,&quot;given&quot;:&quot;Luisa&quot;,&quot;parse-names&quot;:false,&quot;dropping-particle&quot;:&quot;&quot;,&quot;non-dropping-particle&quot;:&quot;&quot;},{&quot;family&quot;:&quot;Montero&quot;,&quot;given&quot;:&quot;María Milagro&quot;,&quot;parse-names&quot;:false,&quot;dropping-particle&quot;:&quot;&quot;,&quot;non-dropping-particle&quot;:&quot;&quot;},{&quot;family&quot;:&quot;Horcajada&quot;,&quot;given&quot;:&quot;Juan P.&quot;,&quot;parse-names&quot;:false,&quot;dropping-particle&quot;:&quot;&quot;,&quot;non-dropping-particle&quot;:&quot;&quot;}],&quot;container-title&quot;:&quot;Antibiotics&quot;,&quot;DOI&quot;:&quot;10.3390/antibiotics10050585&quot;,&quot;ISSN&quot;:&quot;20796382&quot;,&quot;issued&quot;:{&quot;date-parts&quot;:[[2021,5,1]]},&quot;abstract&quot;:&quot;Objective: To analyze the clinical and economic impact of community-onset urinary tract infections (UTIs) caused by extended-spectrum beta-lactamase (ESBL)-producing Klebsiella pneumoniae requiring hospitalization. Methods: A retrospective cohort study that included all adults with a UTI caused by K. pneumoniae that were admitted to a tertiary care hospital in Barcelona, Spain, between 2011 and 2015. Demographic, clinical, and economic data were analyzed. Results: One hundred and seventy-three episodes of UTIs caused by K. pneumoniae were studied; 112 were non-ESBL-producing and 61 were ESBL-producing. Multivariate analysis identified ESBL production, acute confusional state associated with UTI, shock, and the time taken to obtain adequate treatment as risk factors for clinical failure during the first seven days. An economic analysis showed differences between ESBL-producing and non-ESBL-producing K. pneumoniae for the total cost of hospitalization per episode (mean EUR 6718 vs EUR 3688, respectively). Multivariate analysis of the higher costs of UTI episodes found statistically significant differences for ESBL production and the time taken to obtain adequate treatment. Conclusion: UTIs caused by ESBL-producing K. pneumoniae requiring hospitalization and the time taken to obtain adequate antimicrobial therapy are associated with worse clinical and economic outcomes.&quot;,&quot;publisher&quot;:&quot;MDPI AG&quot;,&quot;issue&quot;:&quot;5&quot;,&quot;volume&quot;:&quot;10&quot;,&quot;container-title-short&quot;:&quot;&quot;},&quot;isTemporary&quot;:false},{&quot;id&quot;:&quot;52ecf732-76dc-35e6-87e6-e0dc3bea1048&quot;,&quot;itemData&quot;:{&quot;type&quot;:&quot;article-journal&quot;,&quot;id&quot;:&quot;52ecf732-76dc-35e6-87e6-e0dc3bea1048&quot;,&quot;title&quot;:&quot;Carbapenem resistance, inappropriate empiric treatment and outcomes among patients hospitalized with Enterobacteriaceae urinary tract infection, pneumonia and sepsis&quot;,&quot;author&quot;:[{&quot;family&quot;:&quot;Zilberberg&quot;,&quot;given&quot;:&quot;Marya D.&quot;,&quot;parse-names&quot;:false,&quot;dropping-particle&quot;:&quot;&quot;,&quot;non-dropping-particle&quot;:&quot;&quot;},{&quot;family&quot;:&quot;Nathanson&quot;,&quot;given&quot;:&quot;Brian H.&quot;,&quot;parse-names&quot;:false,&quot;dropping-particle&quot;:&quot;&quot;,&quot;non-dropping-particle&quot;:&quot;&quot;},{&quot;family&quot;:&quot;Sulham&quot;,&quot;given&quot;:&quot;Kate&quot;,&quot;parse-names&quot;:false,&quot;dropping-particle&quot;:&quot;&quot;,&quot;non-dropping-particle&quot;:&quot;&quot;},{&quot;family&quot;:&quot;Fan&quot;,&quot;given&quot;:&quot;Weihong&quot;,&quot;parse-names&quot;:false,&quot;dropping-particle&quot;:&quot;&quot;,&quot;non-dropping-particle&quot;:&quot;&quot;},{&quot;family&quot;:&quot;Shorr&quot;,&quot;given&quot;:&quot;Andrew F.&quot;,&quot;parse-names&quot;:false,&quot;dropping-particle&quot;:&quot;&quot;,&quot;non-dropping-particle&quot;:&quot;&quot;}],&quot;container-title&quot;:&quot;BMC Infectious Diseases&quot;,&quot;container-title-short&quot;:&quot;BMC Infect Dis&quot;,&quot;DOI&quot;:&quot;10.1186/s12879-017-2383-z&quot;,&quot;ISSN&quot;:&quot;14712334&quot;,&quot;PMID&quot;:&quot;28415969&quot;,&quot;issued&quot;:{&quot;date-parts&quot;:[[2017,4,17]]},&quot;abstract&quot;:&quot;Background: Drug resistance among gram-negative pathogens is a risk factor for inappropriate empiric treatment (IET), which in turn increases the risk for mortality. We explored the impact of carbapenem-resistant Enterobacteriaceae (CRE) on the risk of IET and of IET on outcomes in patients with Enterobacteriaceae infections. Methods: We conducted a retrospective cohort study in Premier Perspective database (2009-2013) of 175 US hospitals. We included all adult patients with community-onset culture-positive urinary tract infection (UTI), pneumonia, or sepsis as a principal diagnosis, or as a secondary diagnosis in the setting of respiratory failure, treated with antibiotics within 2 days of admission. We employed regression modeling to compute adjusted association of presence of CRE with risk of receiving IET, and of IET on hospital mortality, length of stay (LOS) and costs. Results: Among 40,137 patients presenting to the hospital with an Enterobacteriaceae UTI, pneumonia or sepsis, 1227 (3.1%) were CRE. In both groups, the majority of the cases were UTI (51.4% CRE and 54.3% non-CRE). Those with CRE were younger (66.6+/-15.3 vs. 69.1+/-15.9 years, p &lt; 0.001), and more likely to be African-American (19.7% vs. 14.0%, p &lt; 0.001) than those with non-CRE. Both chronic (Charlson score 2.0+/-2.0 vs. 1.9+/-2.1, p = 0.009) and acute (by day 2: ICU 56.3% vs. 30.4%, p &lt; 0.001, and mechanical ventilation 35.8% vs. 11.7%, p &lt; 0.001) illness burdens were higher among CRE than non-CRE subjects, respectively. CRE patients were 3× more likely to receive IET than non-CRE (46.5% vs. 11.8%, p &lt; 0.001). In a regression model CRE was a strong predictor of receiving IET (adjusted relative risk ratio 3.95, 95% confidence interval 3.5 to 4.5, p &lt; 0.001). In turn, IET was associated with an adjusted rise in mortality of 12% (95% confidence interval 3% to 23%), and an excess of 5.2 days (95% confidence interval 4.8, 5.6, p &lt; 0.001) LOS and $10,312 (95% confidence interval $9497, $11,126, p &lt; 0.001) in costs. Conclusions: In this large US database, the prevalence of CRE among patients with Enterobacteriaceae UTI, pneumonia or sepsis was comparable to other national estimates. Infection with CRE was associated with a four-fold increased risk of receiving IET, which in turn increased mortality, LOS and costs.&quot;,&quot;publisher&quot;:&quot;BioMed Central Ltd.&quot;,&quot;issue&quot;:&quot;1&quot;,&quot;volume&quot;:&quot;17&quot;},&quot;isTemporary&quot;:false},{&quot;id&quot;:&quot;6f181516-1327-3040-a724-d7f5168c4cab&quot;,&quot;itemData&quot;:{&quot;type&quot;:&quot;article-journal&quot;,&quot;id&quot;:&quot;6f181516-1327-3040-a724-d7f5168c4cab&quot;,&quot;title&quot;:&quot;Clinical and economic impact of urinary tract infections caused by ESBL-producing Escherichia coli requiring hospitalization: A matched cohort study&quot;,&quot;author&quot;:[{&quot;family&quot;:&quot;Esteve-Palau&quot;,&quot;given&quot;:&quot;E.&quot;,&quot;parse-names&quot;:false,&quot;dropping-particle&quot;:&quot;&quot;,&quot;non-dropping-particle&quot;:&quot;&quot;},{&quot;family&quot;:&quot;Solande&quot;,&quot;given&quot;:&quot;G.&quot;,&quot;parse-names&quot;:false,&quot;dropping-particle&quot;:&quot;&quot;,&quot;non-dropping-particle&quot;:&quot;&quot;},{&quot;family&quot;:&quot;Sánchez&quot;,&quot;given&quot;:&quot;F.&quot;,&quot;parse-names&quot;:false,&quot;dropping-particle&quot;:&quot;&quot;,&quot;non-dropping-particle&quot;:&quot;&quot;},{&quot;family&quot;:&quot;Sorlí&quot;,&quot;given&quot;:&quot;L.&quot;,&quot;parse-names&quot;:false,&quot;dropping-particle&quot;:&quot;&quot;,&quot;non-dropping-particle&quot;:&quot;&quot;},{&quot;family&quot;:&quot;Montero&quot;,&quot;given&quot;:&quot;M.&quot;,&quot;parse-names&quot;:false,&quot;dropping-particle&quot;:&quot;&quot;,&quot;non-dropping-particle&quot;:&quot;&quot;},{&quot;family&quot;:&quot;Güerri&quot;,&quot;given&quot;:&quot;R.&quot;,&quot;parse-names&quot;:false,&quot;dropping-particle&quot;:&quot;&quot;,&quot;non-dropping-particle&quot;:&quot;&quot;},{&quot;family&quot;:&quot;Villar&quot;,&quot;given&quot;:&quot;J.&quot;,&quot;parse-names&quot;:false,&quot;dropping-particle&quot;:&quot;&quot;,&quot;non-dropping-particle&quot;:&quot;&quot;},{&quot;family&quot;:&quot;Grau&quot;,&quot;given&quot;:&quot;S.&quot;,&quot;parse-names&quot;:false,&quot;dropping-particle&quot;:&quot;&quot;,&quot;non-dropping-particle&quot;:&quot;&quot;},{&quot;family&quot;:&quot;Horcajada&quot;,&quot;given&quot;:&quot;J.P.&quot;,&quot;parse-names&quot;:false,&quot;dropping-particle&quot;:&quot;&quot;,&quot;non-dropping-particle&quot;:&quot;&quot;}],&quot;container-title&quot;:&quot;Journal of Infection&quot;,&quot;DOI&quot;:&quot;10.1016/j.jinf.2015.08.012&quot;,&quot;ISSN&quot;:&quot;01634453&quot;,&quot;issued&quot;:{&quot;date-parts&quot;:[[2015,12]]},&quot;page&quot;:&quot;667-674&quot;,&quot;issue&quot;:&quot;6&quot;,&quot;volume&quot;:&quot;71&quot;,&quot;container-title-short&quot;:&quot;&quot;},&quot;isTemporary&quot;:false},{&quot;id&quot;:&quot;cf28af77-9200-3904-880a-29f31bc66523&quot;,&quot;itemData&quot;:{&quot;type&quot;:&quot;article-journal&quot;,&quot;id&quot;:&quot;cf28af77-9200-3904-880a-29f31bc66523&quot;,&quot;title&quot;:&quot;Attributable clinical and economic burden of carbapenem-non-susceptible Gram-negative infections in patients hospitalized with complicated urinary tract infections&quot;,&quot;author&quot;:[{&quot;family&quot;:&quot;Tabak&quot;,&quot;given&quot;:&quot;Y.P.&quot;,&quot;parse-names&quot;:false,&quot;dropping-particle&quot;:&quot;&quot;,&quot;non-dropping-particle&quot;:&quot;&quot;},{&quot;family&quot;:&quot;Sung&quot;,&quot;given&quot;:&quot;A.H.&quot;,&quot;parse-names&quot;:false,&quot;dropping-particle&quot;:&quot;&quot;,&quot;non-dropping-particle&quot;:&quot;&quot;},{&quot;family&quot;:&quot;Ye&quot;,&quot;given&quot;:&quot;G.&quot;,&quot;parse-names&quot;:false,&quot;dropping-particle&quot;:&quot;&quot;,&quot;non-dropping-particle&quot;:&quot;&quot;},{&quot;family&quot;:&quot;Vankeepuram&quot;,&quot;given&quot;:&quot;L.&quot;,&quot;parse-names&quot;:false,&quot;dropping-particle&quot;:&quot;&quot;,&quot;non-dropping-particle&quot;:&quot;&quot;},{&quot;family&quot;:&quot;Gupta&quot;,&quot;given&quot;:&quot;V.&quot;,&quot;parse-names&quot;:false,&quot;dropping-particle&quot;:&quot;&quot;,&quot;non-dropping-particle&quot;:&quot;&quot;},{&quot;family&quot;:&quot;McCann&quot;,&quot;given&quot;:&quot;E.&quot;,&quot;parse-names&quot;:false,&quot;dropping-particle&quot;:&quot;&quot;,&quot;non-dropping-particle&quot;:&quot;&quot;}],&quot;container-title&quot;:&quot;Journal of Hospital Infection&quot;,&quot;DOI&quot;:&quot;10.1016/j.jhin.2018.11.018&quot;,&quot;ISSN&quot;:&quot;01956701&quot;,&quot;issued&quot;:{&quot;date-parts&quot;:[[2019,5]]},&quot;page&quot;:&quot;37-44&quot;,&quot;issue&quot;:&quot;1&quot;,&quot;volume&quot;:&quot;102&quot;,&quot;container-title-short&quot;:&quot;&quot;},&quot;isTemporary&quot;:false},{&quot;id&quot;:&quot;13358aa0-b47f-394f-aa7d-01186d4bf2ee&quot;,&quot;itemData&quot;:{&quot;type&quot;:&quot;article-journal&quot;,&quot;id&quot;:&quot;13358aa0-b47f-394f-aa7d-01186d4bf2ee&quot;,&quot;title&quot;:&quot;Clinical and Economic Outcomes Associated with Urinary Tract Infections Caused by Extended Spectrum Beta-lactamase Producing Bacteria in a Tertiary Care Hospital&quot;,&quot;author&quot;:[{&quot;family&quot;:&quot;Sozen&quot;,&quot;given&quot;:&quot;Hamdi&quot;,&quot;parse-names&quot;:false,&quot;dropping-particle&quot;:&quot;&quot;,&quot;non-dropping-particle&quot;:&quot;&quot;},{&quot;family&quot;:&quot;Caylak&quot;,&quot;given&quot;:&quot;Selmin&quot;,&quot;parse-names&quot;:false,&quot;dropping-particle&quot;:&quot;&quot;,&quot;non-dropping-particle&quot;:&quot;&quot;},{&quot;family&quot;:&quot;Cetinkaya&quot;,&quot;given&quot;:&quot;Mehmet&quot;,&quot;parse-names&quot;:false,&quot;dropping-particle&quot;:&quot;&quot;,&quot;non-dropping-particle&quot;:&quot;&quot;},{&quot;family&quot;:&quot;Citil&quot;,&quot;given&quot;:&quot;Burak Ekrem&quot;,&quot;parse-names&quot;:false,&quot;dropping-particle&quot;:&quot;&quot;,&quot;non-dropping-particle&quot;:&quot;&quot;},{&quot;family&quot;:&quot;Sahin&quot;,&quot;given&quot;:&quot;Cem&quot;,&quot;parse-names&quot;:false,&quot;dropping-particle&quot;:&quot;&quot;,&quot;non-dropping-particle&quot;:&quot;&quot;},{&quot;family&quot;:&quot;Deliktas&quot;,&quot;given&quot;:&quot;Hasan&quot;,&quot;parse-names&quot;:false,&quot;dropping-particle&quot;:&quot;&quot;,&quot;non-dropping-particle&quot;:&quot;&quot;},{&quot;family&quot;:&quot;Aksozek&quot;,&quot;given&quot;:&quot;Alper&quot;,&quot;parse-names&quot;:false,&quot;dropping-particle&quot;:&quot;&quot;,&quot;non-dropping-particle&quot;:&quot;&quot;},{&quot;family&quot;:&quot;Kirli&quot;,&quot;given&quot;:&quot;Ismail&quot;,&quot;parse-names&quot;:false,&quot;dropping-particle&quot;:&quot;&quot;,&quot;non-dropping-particle&quot;:&quot;&quot;}],&quot;container-title&quot;:&quot;Studies on Ethno-Medicine&quot;,&quot;DOI&quot;:&quot;10.1080/09735070.2015.11905432&quot;,&quot;ISSN&quot;:&quot;0973-5070&quot;,&quot;issued&quot;:{&quot;date-parts&quot;:[[2015,8,2]]},&quot;page&quot;:&quot;173-179&quot;,&quot;issue&quot;:&quot;2&quot;,&quot;volume&quot;:&quot;9&quot;,&quot;container-title-short&quot;:&quot;&quot;},&quot;isTemporary&quot;:false}],&quot;citationTag&quot;:&quot;MENDELEY_CITATION_v3_eyJjaXRhdGlvbklEIjoiTUVOREVMRVlfQ0lUQVRJT05fODcyODZhZGEtMzZiMy00Zjk3LTgxNjgtYzU3NTM5NzVmNWM5IiwicHJvcGVydGllcyI6eyJub3RlSW5kZXgiOjB9LCJpc0VkaXRlZCI6ZmFsc2UsIm1hbnVhbE92ZXJyaWRlIjp7ImlzTWFudWFsbHlPdmVycmlkZGVuIjpmYWxzZSwiY2l0ZXByb2NUZXh0IjoiWzHigJM1LDfigJM5LDM04oCTMzhdIiwibWFudWFsT3ZlcnJpZGVUZXh0IjoiIn0sImNpdGF0aW9uSXRlbXMiOlt7ImlkIjoiYzE2OTgxYWItMmYwNy0zZDExLWFlOTctZGU2OWIyNzVmYTFjIiwiaXRlbURhdGEiOnsidHlwZSI6ImFydGljbGUtam91cm5hbCIsImlkIjoiYzE2OTgxYWItMmYwNy0zZDExLWFlOTctZGU2OWIyNzVmYTFjIiwidGl0bGUiOiJVc2Ugb2YgY2VmdXJveGltZSBmb3Igd29tZW4gd2l0aCBjb21tdW5pdHktb25zZXQgYWN1dGUgcHllbG9uZXBocml0aXMgY2F1c2VkIGJ5IGNlZnVyb3hpbWUtc3VzY2VwdGlibGUgb3IgLXJlc2lzdGFudCBFc2NoZXJpY2hpYSBjb2xpIiwiYXV0aG9yIjpbeyJmYW1pbHkiOiJDaGFuZyIsImdpdmVuIjoiVS4gSW0iLCJwYXJzZS1uYW1lcyI6ZmFsc2UsImRyb3BwaW5nLXBhcnRpY2xlIjoiIiwibm9uLWRyb3BwaW5nLXBhcnRpY2xlIjoiIn0seyJmYW1pbHkiOiJLaW0iLCJnaXZlbiI6Ikh5dW5nIFdvb2siLCJwYXJzZS1uYW1lcyI6ZmFsc2UsImRyb3BwaW5nLXBhcnRpY2xlIjoiIiwibm9uLWRyb3BwaW5nLXBhcnRpY2xlIjoiIn0seyJmYW1pbHkiOiJXaWUiLCJnaXZlbiI6IlNlb25nIEhlb24iLCJwYXJzZS1uYW1lcyI6ZmFsc2UsImRyb3BwaW5nLXBhcnRpY2xlIjoiIiwibm9uLWRyb3BwaW5nLXBhcnRpY2xlIjoiIn1dLCJjb250YWluZXItdGl0bGUiOiJLb3JlYW4gSm91cm5hbCBvZiBJbnRlcm5hbCBNZWRpY2luZSIsIkRPSSI6IjEwLjM5MDQva2ppbS4yMDE2LjMxLjEuMTQ1IiwiSVNTTiI6IjIwMDU2NjQ4IiwiUE1JRCI6IjI2NzY3ODY4IiwiaXNzdWVkIjp7ImRhdGUtcGFydHMiOltbMjAxNiwxLDFdXX0sInBhZ2UiOiIxNDUtMTU1IiwiYWJzdHJhY3QiOiJCYWNrZ3JvdW5kL0FpbXM6IEVmZm9ydHMgdG8gZGVjcmVhc2UgdGhlIHVzZSBvZiBleHRlbmRlZC1zcGVjdHJ1bSBjZXBoYWxvc3BvcmlucyBhcmUgcmVxdWlyZWQgdG8gcHJldmVudCB0aGUgc2VsZWN0aW9uIGFuZCB0cmFuc21pc3Npb24gb2YgbXVsdGktZHJ1ZyByZXNpc3RhbnQgcGF0aG9nZW5zLCBzdWNoIGFzIGV4dGVuZGVkLXNwZWN0cnVtIGItbGFjdGFtYXNlIChFU0JMKS1wcm9kdWNpbmcgRW50ZXJvYmFjdGVyaWFjZWFlLiBUaGUgb2JqZWN0aXZlcyBvZiB0aGlzIHN0dWR5IHdlcmUgdG8gYXNzZXNzIHRoZSBjbGluaWNhbCBlZmZpY2FjeSBvZiBpbnRyYXZlbm91cyBjZWZ1cm94aW1lIGFzIGFuIGVtcGlyaWNhbCBhbnRpYmlvdGljIGZvciB0aGUgdHJlYXRtZW50IG9mIGhvc3BpdGFsaXplZCB3b21lbiB3aXRoIGFjdXRlIHB5ZWxvbmVwaHJpdGlzIChBUE4pIGNhdXNlZCBieSBFc2NoZXJpY2hpYSBjb2xpLiBNZXRob2RzOiBXZSBhbmFseXplZCB0aGUgY2xpbmljYWwgYW5kIG1pY3JvYmlvbG9naWMgZGF0YWJhc2Ugb2YgMzI4IGhvc3BpdGFsaXplZCB3b21lbiB3aXRoIGNvbW11bml0eS1vbnNldCBBUE4uIFJlc3VsdHM6IE9mIDMyOCB3b21lbiB3aXRoIEFQTiwgMjIgcGF0aWVudHMgaGFkIGNlZnVyb3hpbWUtcmVzaXN0YW50IEUuIGNvbGkgQVBOLCBhbmQgMzA2IHBhdGllbnRzIGhhZCBjZWZ1cm94aW1lLXN1c2NlcHRpYmxlIEUuIGNvbGkgQVBOLiBUaGUgZWFybHkgY2xpbmljYWwgc3VjY2VzcyByYXRlcyB3ZXJlIHNpZ25pZmljYW50bHkgaGlnaGVyIChwID0gMC4wMDEpIGluIHRoZSBjZWZ1cm94aW1lLXN1c2NlcHRpYmxlIGdyb3VwICg5MC44JSwgMjc4LzMwNikgdGhhbiBpbiB0aGUgY2VmdXJveGltZS1yZXNpc3RhbnQgZ3JvdXAgKDY4LjIlLCAxNS8yMikgYXQgNzIgaG91cnMuIFRoZSBjbGluaWNhbCBjdXJlIHJhdGVzIGF0IDQgdG8gMTQgZGF5cyBhZnRlciBjb21wbGV0aW5nIGFudGltaWNyb2JpYWwgdGhlcmFweSB3ZXJlIG5vdCBzaWduaWZpY2FudGx5IGRpZmZlcmVudCBpbiB0aGUgY2VmdXJveGltZS1yZXNpc3RhbnQgb3IgLXN1c2NlcHRpYmxlIGdyb3Vwcywgd2l0aCA4OC4yJSAoMTUvMTcpIGFuZCA5Ny44JSAoMjIzLzIyODsgcCA9IDAuMDc4KSwgcmVzcGVjdGl2ZWx5LiBUaGUgbWljcm9iaW9sb2dpY2FsIGN1cmUgcmF0ZXMgd2VyZSBub3Qgc2lnbmlmaWNhbnRseSBkaWZmZXJlbnQgYW5kIHdlcmUgOTAuOSUgKDEwLzExKSBhbmQgOTMuNCUgKDEyOC8xMzcpLCByZXNwZWN0aXZlbHkgKHAgPTAuNTUwKS4gVGhlIG1lZGlhbiBkdXJhdGlvbiBvZiBob3NwaXRhbGl6YXRpb24gaW4gdGhlIGNlZnVyb3hpbWUtcmVzaXN0YW50IGFuZCAtc3VzY2VwdGlibGUgZ3JvdXBzIHdhcyAxMCBkYXlzIChpbnRlcnF1YXJ0aWxlIHJhbmdlIFtJUVJdLCA4IHRvIDEzKSBhbmQgMTAgZGF5cyAoSVFSLCA4IHRvIDE0KSwgcmVzcGVjdGl2ZWx5IChwPTAuMzE5KS4gQ29uY2x1c2lvbnM6IENlZnVyb3hpbWUsIGEgc2Vjb25kLWdlbmVyYXRpb24gY2VwaGFsb3Nwb3JpbiwgY2FuIGJlIHVzZWQgZm9yIHRoZSBpbml0aWFsIGVtcGlyaWNhbCB0aGVyYXB5IG9mIGNvbW11bml0eS1vbnNldCBBUE4gaWYgdGFpbG9yZWQgYWNjb3JkaW5nIHRvIHVyb3BhdGhvZ2VuIGlkZW50aWZpY2F0aW9uIGFuZCBzdXNjZXB0aWJpbGl0eSByZXN1bHRzLCBlc3BlY2lhbGx5IGluIGFyZWFzIHdoZXJlIHRoZSBwcmV2YWxlbmNlIHJhdGUgb2YgRVNCTC1wcm9kdWNpbmcgdXJvcGF0aG9nZW5zIGlzIGxvdy4iLCJwdWJsaXNoZXIiOiJLb3JlYW4gQXNzb2NpYXRpb24gb2YgSW50ZXJuYWwgTWVkaWNpbmUiLCJpc3N1ZSI6IjEiLCJ2b2x1bWUiOiIzMSIsImNvbnRhaW5lci10aXRsZS1zaG9ydCI6IiJ9LCJpc1RlbXBvcmFyeSI6ZmFsc2V9LHsiaWQiOiJkNTRkMGY3ZS03MWI3LTM2NWEtOTZiNi03NjU1ZDA1MTYwYmMiLCJpdGVtRGF0YSI6eyJ0eXBlIjoiYXJ0aWNsZS1qb3VybmFsIiwiaWQiOiJkNTRkMGY3ZS03MWI3LTM2NWEtOTZiNi03NjU1ZDA1MTYwYmMiLCJ0aXRsZSI6IkNsaW5pY2FsIGltcGFjdCBvZiBtdWx0aWRydWctcmVzaXN0YW50IGJhY3RlcmlhIGluIG9sZGVyIGhvc3BpdGFsaXplZCBwYXRpZW50cyB3aXRoIGNvbW11bml0eS1hY3F1aXJlZCB1cmluYXJ5IHRyYWN0IGluZmVjdGlvbiIsImF1dGhvciI6W3siZmFtaWx5IjoiTWFkcmF6byIsImdpdmVuIjoiTWFudWVsIiwicGFyc2UtbmFtZXMiOmZhbHNlLCJkcm9wcGluZy1wYXJ0aWNsZSI6IiIsIm5vbi1kcm9wcGluZy1wYXJ0aWNsZSI6IiJ9LHsiZmFtaWx5IjoiRXNwYXJjaWEiLCJnaXZlbiI6IkFuYSIsInBhcnNlLW5hbWVzIjpmYWxzZSwiZHJvcHBpbmctcGFydGljbGUiOiIiLCJub24tZHJvcHBpbmctcGFydGljbGUiOiIifSx7ImZhbWlseSI6IkzDs3Blei1DcnV6IiwiZ2l2ZW4iOiJJYW4iLCJwYXJzZS1uYW1lcyI6ZmFsc2UsImRyb3BwaW5nLXBhcnRpY2xlIjoiIiwibm9uLWRyb3BwaW5nLXBhcnRpY2xlIjoiIn0seyJmYW1pbHkiOiJBbGJlcm9sYSIsImdpdmVuIjoiSnVhbiIsInBhcnNlLW5hbWVzIjpmYWxzZSwiZHJvcHBpbmctcGFydGljbGUiOiIiLCJub24tZHJvcHBpbmctcGFydGljbGUiOiIifSx7ImZhbWlseSI6IlBpbGVzIiwiZ2l2ZW4iOiJMYXVyYSIsInBhcnNlLW5hbWVzIjpmYWxzZSwiZHJvcHBpbmctcGFydGljbGUiOiIiLCJub24tZHJvcHBpbmctcGFydGljbGUiOiIifSx7ImZhbWlseSI6IlZpYW5hIiwiZ2l2ZW4iOiJBbGJhIiwicGFyc2UtbmFtZXMiOmZhbHNlLCJkcm9wcGluZy1wYXJ0aWNsZSI6IiIsIm5vbi1kcm9wcGluZy1wYXJ0aWNsZSI6IiJ9LHsiZmFtaWx5IjoiRWlyb3MiLCJnaXZlbiI6Ikpvc8OpIE1hcsOtYSIsInBhcnNlLW5hbWVzIjpmYWxzZSwiZHJvcHBpbmctcGFydGljbGUiOiIiLCJub24tZHJvcHBpbmctcGFydGljbGUiOiIifSx7ImZhbWlseSI6IkFydGVybyIsImdpdmVuIjoiQXJ0dXJvIiwicGFyc2UtbmFtZXMiOmZhbHNlLCJkcm9wcGluZy1wYXJ0aWNsZSI6IiIsIm5vbi1kcm9wcGluZy1wYXJ0aWNsZSI6IiJ9XSwiY29udGFpbmVyLXRpdGxlIjoiQk1DIEluZmVjdGlvdXMgRGlzZWFzZXMiLCJjb250YWluZXItdGl0bGUtc2hvcnQiOiJCTUMgSW5mZWN0IERpcyIsIkRPSSI6IjEwLjExODYvczEyODc5LTAyMS0wNjkzOS0yIiwiSVNTTiI6IjE0NzEyMzM0IiwiUE1JRCI6IjM0ODc2MDQ1IiwiaXNzdWVkIjp7ImRhdGUtcGFydHMiOltbMjAyMSwxMiwxXV19LCJhYnN0cmFjdCI6IkludHJvZHVjdGlvbjogUHJldmlvdXMgc3R1ZGllcyBoYXZlIGRlc2NyaWJlZCBzb21lIHJpc2sgZmFjdG9ycyBmb3IgbXVsdGlkcnVnLXJlc2lzdGFudCAoTURSKSBiYWN0ZXJpYSBpbiB1cmluYXJ5IHRyYWN0IGluZmVjdGlvbiAoVVRJKS4gSG93ZXZlciwgdGhlIGNsaW5pY2FsIGltcGFjdCBvZiBNRFIgYmFjdGVyaWEgb24gb2xkZXIgaG9zcGl0YWxpemVkIHBhdGllbnRzIHdpdGggY29tbXVuaXR5LWFjcXVpcmVkIFVUSSBoYXMgbm90IGJlZW4gYnJvYWRseSBhbmFseXplZC4gV2UgY29uZHVjdGVkIGEgc3R1ZHkgaW4gb2xkZXIgYWR1bHRzIHdpdGggY29tbXVuaXR5LWFjcXVpcmVkIFVUSSBpbiBvcmRlciB0byBpZGVudGlmeSByaXNrIGZhY3RvcnMgZm9yIE1EUiBiYWN0ZXJpYSBhbmQgdG8ga25vdyB0aGVpciBjbGluaWNhbCBpbXBhY3QuIE1ldGhvZHM6IENvaG9ydCBwcm9zcGVjdGl2ZSBvYnNlcnZhdGlvbmFsIHN0dWR5IG9mIHBhdGllbnRzIG9mIDY1wqB5ZWFycyBvciBvbGRlciwgY29uc2VjdXRpdmVseSBhZG1pdHRlZCB0byBhIHVuaXZlcnNpdHkgaG9zcGl0YWwsIGRpYWdub3NlZCB3aXRoIGNvbW11bml0eS1hY3F1aXJlZCBVVEkuIFdlIGNvbXBhcmVkIGVwaWRlbWlvbG9naWNhbCBhbmQgY2xpbmljYWwgdmFyaWFibGVzIGFuZCBvdXRjb21lcywgZnJvbSBVVEkgZHVlIHRvIE1EUiBhbmQgbm9uLU1EUiBiYWN0ZXJpYS4gSW5kZXBlbmRlbnQgcmlzayBmYWN0b3JzIGZvciBNRFIgYmFjdGVyaWEgd2VyZSBhbmFseXplZCB1c2luZyBsb2dpc3RpYyByZWdyZXNzaW9uLiBSZXN1bHRzOiAzNDggcGF0aWVudHMgd2VyZSBpbmNsdWRlZCwgNDEuNCUgb2YgdGhlbSB3aXRoIFVUSSBkdWUgdG8gTURSIGJhY3RlcmlhLiBNZWRpYW4gYWdlIHdhcyA4McKgeWVhcnMuIEhvc3BpdGFsIG1vcnRhbGl0eSB3YXMgOC42JSwgd2l0aCBubyBkaWZmZXJlbmNlIGJldHdlZW4gdGhlIE1EUiBhbmQgbm9uLU1EUiBiYWN0ZXJpYSBncm91cHMuIE1lZGlhbiBsZW5ndGggb2Ygc3RheSB3YXMgNSBbNOKAkzhdIGRheXMsIHdpdGggYSBsb25nZXIgc3RheSBpbiB0aGUgTURSIGdyb3VwICg2IFs04oCTOF0gdnMuIDUgWzTigJM3XSBkYXlzLCBwID0gMC4wMjkpLiBJbmFkZXF1YXRlIGVtcGlyaWNhbCBhbnRpbWljcm9iaWFsIHRoZXJhcHkgKElFQVQpIHdhcyAyMy4zJSwgd2l0aCBzdGF0aXN0aWNhbGx5IHNpZ25pZmljYW50IGRpZmZlcmVuY2VzIGJldHdlZW4gZ3JvdXBzICgzMy4zJSB2cy4gMTYuMiUsIHAgPCAwLjAwMSkuIEhlYWx0aGNhcmUtYXNzb2NpYXRlZCBVVEkgdmFyaWFibGVzLCBpbiBwYXJ0aWN1bGFyIHByZXZpb3VzIGFudGltaWNyb2JpYWwgdGhlcmFweSBhbmQgcmVzaWRlbmNlIGluIGEgbnVyc2luZyBob21lLCB3ZXJlIGZvdW5kIHRvIGJlIGluZGVwZW5kZW50IHJpc2sgZmFjdG9ycyBmb3IgTURSIGJhY3RlcmlhLiBDb25jbHVzaW9uczogVGhlIGNsaW5pY2FsIGltcGFjdCBvZiBNRFIgYmFjdGVyaWEgd2FzIG1vZGVyYXRlLiBNRFIgYmFjdGVyaWEgY2FzZXMgaGFkIGhpZ2hlciBJRUFUIGFuZCBsb25nZXIgaG9zcGl0YWwgc3RheSwgYWx0aG91Z2ggbW9ydGFsaXR5IHdhcyBub3QgaGlnaGVyLiBQcmV2aW91cyBhbnRpbWljcm9iaWFsIHRoZXJhcHkgYW5kIHJlc2lkZW5jZSBpbiBhIG51cnNpbmcgaG9tZSB3ZXJlIGluZGVwZW5kZW50IHJpc2sgZmFjdG9ycyBmb3IgTURSIGJhY3RlcmlhLiIsInB1Ymxpc2hlciI6IkJpb01lZCBDZW50cmFsIEx0ZCIsImlzc3VlIjoiMSIsInZvbHVtZSI6IjIxIn0sImlzVGVtcG9yYXJ5IjpmYWxzZX0seyJpZCI6IjAxMDkxNjQ1LWVlZmYtM2ZlZS05Y2IyLTIyNzViNDFkMjY1YyIsIml0ZW1EYXRhIjp7InR5cGUiOiJhcnRpY2xlLWpvdXJuYWwiLCJpZCI6IjAxMDkxNjQ1LWVlZmYtM2ZlZS05Y2IyLTIyNzViNDFkMjY1YyIsInRpdGxlIjoiVGhpcmQtR2VuZXJhdGlvbiBDZXBoYWxvc3BvcmluIFJlc2lzdGFuY2UgYW5kIEFzc29jaWF0ZWQgRGlzY29yZGFudCBBbnRpYmlvdGljIFRyZWF0bWVudCBpbiBFbWVyZ2VuY3kgRGVwYXJ0bWVudCBGZWJyaWxlIFVyaW5hcnkgVHJhY3QgSW5mZWN0aW9ucyIsImF1dGhvciI6W3siZmFtaWx5IjoiTWFyayIsImdpdmVuIjoiRHVzdGluIEcuIiwicGFyc2UtbmFtZXMiOmZhbHNlLCJkcm9wcGluZy1wYXJ0aWNsZSI6IiIsIm5vbi1kcm9wcGluZy1wYXJ0aWNsZSI6IiJ9LHsiZmFtaWx5IjoiSHVuZyIsImdpdmVuIjoiWXVuIFlpIiwicGFyc2UtbmFtZXMiOmZhbHNlLCJkcm9wcGluZy1wYXJ0aWNsZSI6IiIsIm5vbi1kcm9wcGluZy1wYXJ0aWNsZSI6IiJ9LHsiZmFtaWx5IjoiU2FsaW0iLCJnaXZlbiI6IlplbmEiLCJwYXJzZS1uYW1lcyI6ZmFsc2UsImRyb3BwaW5nLXBhcnRpY2xlIjoiIiwibm9uLWRyb3BwaW5nLXBhcnRpY2xlIjoiIn0seyJmYW1pbHkiOiJUYXJsdG9uIiwiZ2l2ZW4iOiJOaWNvbGUgSi4iLCJwYXJzZS1uYW1lcyI6ZmFsc2UsImRyb3BwaW5nLXBhcnRpY2xlIjoiIiwibm9uLWRyb3BwaW5nLXBhcnRpY2xlIjoiIn0seyJmYW1pbHkiOiJUb3JyZXMiLCJnaXZlbiI6IkVzdGViYW4iLCJwYXJzZS1uYW1lcyI6ZmFsc2UsImRyb3BwaW5nLXBhcnRpY2xlIjoiIiwibm9uLWRyb3BwaW5nLXBhcnRpY2xlIjoiIn0seyJmYW1pbHkiOiJGcmF6ZWUiLCJnaXZlbiI6IkJyYWRsZXkgVy4iLCJwYXJzZS1uYW1lcyI6ZmFsc2UsImRyb3BwaW5nLXBhcnRpY2xlIjoiIiwibm9uLWRyb3BwaW5nLXBhcnRpY2xlIjoiIn1dLCJjb250YWluZXItdGl0bGUiOiJBbm5hbHMgb2YgRW1lcmdlbmN5IE1lZGljaW5lIiwiY29udGFpbmVyLXRpdGxlLXNob3J0IjoiQW5uIEVtZXJnIE1lZCIsIkRPSSI6IjEwLjEwMTYvai5hbm5lbWVyZ21lZC4yMDIxLjAxLjAwMyIsIklTU04iOiIxMDk3Njc2MCIsIlBNSUQiOiIzMzc4MTYwNiIsImlzc3VlZCI6eyJkYXRlLXBhcnRzIjpbWzIwMjEsOSwxXV19LCJwYWdlIjoiMzU3LTM2OSIsImFic3RyYWN0IjoiU3R1ZHkgb2JqZWN0aXZlOiBUaGlyZC1nZW5lcmF0aW9uIGNlcGhhbG9zcG9yaW4tcmVzaXN0YW50ICgzR0NSKSBFc2NoZXJpY2hpYSBjb2xpLCBLbGVic2llbGxhIHBuZXVtb25pYWUsIGFuZCBQcm90ZXVzIG1pcmFiaWxpcyAoRUtQKSBhcmUgYW4gaW5jcmVhc2luZ2x5IGNvbW1vbiBjYXVzZSBvZiBjb21tdW5pdHktb25zZXQgdXJpbmFyeSB0cmFjdCBpbmZlY3Rpb25zIChVVElzKSBpbiB0aGUgVW5pdGVkIFN0YXRlcy4gVGhlIDNHQ1IgYW50aW1pY3JvYmlhbCByZXNpc3RhbmNlIHBhdHRlcm4gaW4gdGhlc2UgRW50ZXJvYmFjdGVyYWxlcyBzcGVjaWVzIGlzIG1vc3QgY29tbW9ubHkgZHVlIHRvIHByb2R1Y3Rpb24gb2YgZXh0ZW5kZWQtc3BlY3RydW0gzrItbGFjdGFtYXNlcy4gV2Ugc291Z2h0IHRvIHByb3ZpZGUgY29udGVtcG9yYXJ5LCBlbWVyZ2VuY3kgZGVwYXJ0bWVudCAoRUQpLWZvY3VzZWQgZGF0YSBvbiAzR0NSLUVLUCBVVEkgcmVnaW9uYWwgcHJldmFsZW5jZSwgcHJlc2VudGF0aW9uLCBhbnRpYmlvdGljIHN1c2NlcHRpYmlsaXR5LCBhbmQgZW1waXJpYyB0cmVhdG1lbnQgcGF0dGVybnMsIGFuZCBvdXRjb21lcy4gTWV0aG9kczogV2UgcGVyZm9ybWVkIGEgcmV0cm9zcGVjdGl2ZSBjb2hvcnQgc3R1ZHkgb2YgYWxsIGFkdWx0cyBhZG1pdHRlZCB3aXRoIGEgZmVicmlsZSBVVEkgYXQgMjEgS2Fpc2VyIFBlcm1hbmVudGUgTm9ydGhlcm4gQ2FsaWZvcm5pYSBFRHMgYmV0d2VlbiBKYW51YXJ5IDIwMTcgYW5kIEp1bmUgMjAxOS4gSW5jbHVzaW9uIGNyaXRlcmlhIGluY2x1ZGVkIGZldmVyOyBhZG1pdHRpbmcgZGlhZ25vc2lzIG9mIFVUSSwgcHllbG9uZXBocml0aXMsIG9yIHNlcHNpczsgYW5kIEVEIHVyaW5lIGN1bHR1cmUgd2l0aCBncmVhdGVyIHRoYW4gMTAwLDAwMCBjb2xvbnktZm9ybWluZyB1bml0cy9tTCBvZiBhbiBFS1Agc3BlY2llcy4gM0dDUiB3YXMgZGVmaW5lZCBhcyBpbiB2aXRybyByZXNpc3RhbmNlIHRvIGNlZnRyaWF4b25lLCBjZWZ0YXppZGltZSwgb3IgYm90aC4gM0dDUi1FS1AgY2FzZXMgd2VyZSBjb21wYXJlZCB3aXRoIG5vbi0zR0NSLUVLUCBjb250cm9scyBmb3IgdGhlIGZvbGxvd2luZzogZGVtb2dyYXBoaWNzLCBjb21vcmJpZGl0aWVzLCBwcmVzZW50aW5nIGNsaW5pY2FsIGZlYXR1cmVzLCB1cmluYXJ5IGlzb2xhdGUgYW50aW1pY3JvYmlhbCBzdXNjZXB0aWJpbGl0eSwgdHJlYXRtZW50LCBhbmQgY2xpbmljYWwgb3V0Y29tZXMuIFRoZSBwcmltYXJ5IG91dGNvbWUgbWVhc3VyZSB3YXMgdGhlIHJhdGUgb2YgZGlzY29yZGFudCBpbml0aWFsIGVtcGlyaWMgYW50aWJpb3RpYyB0cmVhdG1lbnQgKGFkbWluaXN0ZXJlZCB3aXRoaW4gNiBob3VycyBvZiBFRCBhcnJpdmFsKSB3aGVuIGNvbXBhcmVkIHdpdGggYW50aW1pY3JvYmlhbCBzdXNjZXB0aWJpbGl0eSB0ZXN0aW5nLiBTZWNvbmRhcnkgb3V0Y29tZXMgaW5jbHVkZWQgaG9zcGl0YWwgbGVuZ3RoIG9mIHN0YXkgYW5kIDkwLWRheSBtb3J0YWxpdHksIGFkanVzdGVkIGZvciBjb21vcmJpZGl0aWVzIGFuZCBzZXZlcml0eSBvZiBpbGxuZXNzLiBSZXN1bHRzOiBUaGVyZSB3ZXJlIDQsMTA3IHBhdGllbnRzIChtZWRpYW4gYWdlIDczIHllYXJzIGFuZCAzNSUgbWVuKSB3aG8gbWV0IHN0dWR5IGluY2x1c2lvbiBjcml0ZXJpYS4gT2YgdGhlc2UgcGF0aWVudHMsIDUzMCAoMTIuOSUpIGhhZCBhIDNHQ1ItRUtQIHVyaW5hcnkgdHJhY3QgaW5mZWN0aW9uLiBUaGUgcHJvcG9ydGlvbiBvZiBzdWJqZWN0cyBwb3NzZXNzaW5nIHJpc2sgZmFjdG9ycyBmb3IgYSBoZWFsdGggY2FyZS1hc3NvY2lhdGVkIG9yIGV4dGVuZGVkLXNwZWN0cnVtIM6yLWxhY3RhbWFzZSBpbmZlY3Rpb24gd2FzIDkyLjglIG9mIGNhc2UgcGF0aWVudHMgYW5kIDg2LjElIG9mIGNvbnRyb2xzLiBXaGVuIGNvbXBhcmluZyAzR0NSLUVLUCBjYXNlIGFuZCBub24tM0dDUi1FS1AgY29udHJvbCBpc29sYXRlcywgY2lwcm9mbG94YWNpbiBzdXNjZXB0aWJpbGl0eSByYXRlcyB3ZXJlIDIxJSB2ZXJzdXMgODglLCBhbmQgcGlwZXJhY2lsbGluL3Rhem9iYWN0YW0gc3VzY2VwdGliaWxpdHkgcmF0ZXMgd2VyZSA4OSUgdmVyc3VzIDk3JSwgcmVzcGVjdGl2ZWx5LiBJbml0aWFsIGVtcGlyaWMgYW50aWJpb3RpYyB0aGVyYXB5IHdhcyBkaXNjb3JkYW50IHdpdGggYW50aW1pY3JvYmlhbCBzdXNjZXB0aWJpbGl0eSB0ZXN0aW5nIHJlc3VsdHMgaW4gNjMlIG9mIGNhc2UgcGF0aWVudHMgdmVyc3VzIDclIG9mIGNvbnRyb2xzIChvZGRzIHJhdGlvIDIxLjA7IDk1JSBjb25maWRlbmNlIGludGVydmFsIDE2LjkgdG8gMjYuMCkuIFRoZSBob3NwaXRhbCBsZW5ndGggb2Ygc3RheSB3YXMgbG9uZ2VyIGZvciAzR0NSLUVLUCBjYXNlIHBhdGllbnRzLCB3aXRoIGFuIGFkanVzdGVkIG1lYW4gZGlmZmVyZW5jZSBvZiAyOS43IGhvdXJzICg5NSUgQ0kgMTkuMCB0byA0MC40KS4gTmluZXR5LWRheSBtb3J0YWxpdHkgd2FzIDEyJSBpbiBjYXNlIHBhdGllbnRzIHZlcnN1cyA4JSBpbiBjb250cm9scyAoYWRqdXN0ZWQgb2RkcyByYXRpbyAxLjU2OyA5NSUgY29uZmlkZW5jZSBpbnRlcnZhbCAxLjA3IHRvIDIuMjgpLiBDb25jbHVzaW9uOiBJbiB0aGlzIGxhcmdlLCAyMDE3IHRvIDIwMTkgTm9ydGhlcm4gQ2FsaWZvcm5pYSBFRCBzdHVkeSwgbmVhcmx5IDEzJSBvZiBmZWJyaWxlIEVLUCBVVElzIHJlcXVpcmluZyBob3NwaXRhbGl6YXRpb24gd2VyZSBjYXVzZWQgYnkgM0dDUi1FS1AsIGFuZCBpbiB0aGVzZSBjYXNlcywgaW5pdGlhbCBlbXBpcmljIHRoZXJhcHkgd2FzIG9mdGVuIGRpc2NvcmRhbnQgd2l0aCBhbnRpbWljcm9iaWFsIHN1c2NlcHRpYmlsaXR5IHRlc3RpbmcuIDNHQ1ItRUtQIGluZmVjdGlvbnMgd2VyZSBhc3NvY2lhdGVkIHdpdGggYSBsb25nZXIgaG9zcGl0YWwgbGVuZ3RoIG9mIHN0YXkgYW5kIGhpZ2hlciA5MC1kYXkgbW9ydGFsaXR5LiBTaW1pbGFyIGRhdGEgZnJvbSBvdGhlciByZWdpb25zIGFuZCBmb3Igb3V0cGF0aWVudCBVVElzIGFyZSBuZWVkZWQuIiwicHVibGlzaGVyIjoiTW9zYnkgSW5jLiIsImlzc3VlIjoiMyIsInZvbHVtZSI6Ijc4In0sImlzVGVtcG9yYXJ5IjpmYWxzZX0seyJpZCI6ImMxYjU5MDczLTY1NjItMzhjNy1hMzQ3LTk2NGJmNDRkZDQwYyIsIml0ZW1EYXRhIjp7InR5cGUiOiJhcnRpY2xlLWpvdXJuYWwiLCJpZCI6ImMxYjU5MDczLTY1NjItMzhjNy1hMzQ3LTk2NGJmNDRkZDQwYyIsInRpdGxlIjoiVGhlIEluY3JlYXNlZCBMZW5ndGggb2YgSG9zcGl0YWwgU3RheSBhbmQgTW9ydGFsaXR5IEFzc29jaWF0ZWQgV2l0aCBDb21tdW5pdHktQXNzb2NpYXRlZCBJbmZlY3Rpb25zIGluIEF1c3RyYWxpYSIsImF1dGhvciI6W3siZmFtaWx5IjoiV296bmlhayIsImdpdmVuIjoiVGVyZXNhIE0uIiwicGFyc2UtbmFtZXMiOmZhbHNlLCJkcm9wcGluZy1wYXJ0aWNsZSI6IiIsIm5vbi1kcm9wcGluZy1wYXJ0aWNsZSI6IiJ9LHsiZmFtaWx5IjoiRHlkYSIsImdpdmVuIjoiQW1hbGllIiwicGFyc2UtbmFtZXMiOmZhbHNlLCJkcm9wcGluZy1wYXJ0aWNsZSI6IiIsIm5vbi1kcm9wcGluZy1wYXJ0aWNsZSI6IiJ9LHsiZmFtaWx5IjoiTGVlIiwiZ2l2ZW4iOiJYaW5nIiwicGFyc2UtbmFtZXMiOmZhbHNlLCJkcm9wcGluZy1wYXJ0aWNsZSI6IiIsIm5vbi1kcm9wcGluZy1wYXJ0aWNsZSI6IiJ9XSwiY29udGFpbmVyLXRpdGxlIjoiT3BlbiBGb3J1bSBJbmZlY3Rpb3VzIERpc2Vhc2VzIiwiY29udGFpbmVyLXRpdGxlLXNob3J0IjoiT3BlbiBGb3J1bSBJbmZlY3QgRGlzIiwiRE9JIjoiMTAuMTA5My9vZmlkL29mYWMxMzMiLCJJU1NOIjoiMjMyODg5NTciLCJpc3N1ZWQiOnsiZGF0ZS1wYXJ0cyI6W1syMDIyLDUsMV1dfSwiYWJzdHJhY3QiOiJCYWNrZ3JvdW5kOiBBbiBpbmNyZWFzaW5nIHByb3BvcnRpb24gb2YgYW50aWJpb3RpYy1yZXNpc3RhbnQgaW5mZWN0aW9ucyBhcmUgY29tbXVuaXR5IGFjcXVpcmVkLiBIb3dldmVyLCB0aGUgYnVyZGVuIG9mIGNvbW11bml0eS1hc3NvY2lhdGVkIGluZmVjdGlvbnMgKENBSXMpIGFuZCB0aGUgcmVzdWx0aW5nIGltcGFjdCBkdWUgdG8gcmVzaXN0YW5jZSBoYXZlIG5vdCBiZWVuIHdlbGwgZGVzY3JpYmVkLiBNZXRob2RzOiBXZSBjb25kdWN0ZWQgYSBtdWx0aXNpdGUsIHJldHJvc3BlY3RpdmUgY2FzZS1jb2hvcnQgc3R1ZHkgb2YgYWxsIGFjdXRlIGNhcmUgaG9zcGl0YWwgYWRtaXNzaW9ucyBhY3Jvc3MgMTM0IGhvc3BpdGFscyBpbiBBdXN0cmFsaWEuIFBhdGllbnRzIGFkbWl0dGVkIHdpdGggYSBwb3NpdGl2ZSBjdWx0dXJlIG9mIDEgb2YgNSBvcmdhbmlzbXMgb2YgaW50ZXJlc3QsIG5hbWVseSBFc2NoZXJpY2hpYSBjb2xpLCBLbGVic2llbGxhIHBuZXVtb25pYWUsIFBzZXVkb21vbmFzIGFlcnVnaW5vc2EsIFN0YXBoeWxvY29jY3VzIGF1cmV1cywgYW5kIEVudGVyb2NvY2N1cyBmYWVjaXVtLCBmcm9tIEphbnVhcnkgMSwgMjAxMiwgdGhyb3VnaCBEZWNlbWJlciAzMCwgMjAxNiwgd2VyZSBpbmNsdWRlZC4gRGF0YSBsaW5rYWdlIHdhcyB1c2VkIHRvIGxpbmsgaG9zcGl0YWwgYWRtaXNzaW9ucyBhbmQgcGF0aG9sb2d5IGRhdGEuIFBhdGllbnRzIHdpdGggYSBibG9vZHN0cmVhbSBpbmZlY3Rpb24gKEJTSSksIHVyaW5hcnkgdHJhY3QgaW5mZWN0aW9uIChVVEkpLCBvciByZXNwaXJhdG9yeSB0cmFjdCBpbmZlY3Rpb24gKFJUSSkgd2VyZSBpbmNsdWRlZCBpbiB0aGUgYW5hbHlzaXMuIFdlIGNvbXBhcmVkIHBhdGllbnRzIHdpdGggYSByZXNpc3RhbnQgYW5kIGRydWctc2Vuc2l0aXZlIGluZmVjdGlvbiBhbmQgdXNlZCByZWdyZXNzaW9uIGFuYWx5c2VzIHRvIGRlcml2ZSB0aGUgZGlmZmVyZW5jZSBpbiBsZW5ndGggb2YgaG9zcGl0YWwgc3RheSAoTE9TKSBhbmQgbW9ydGFsaXR5IGVzdGltYXRlcyBhc3NvY2lhdGVkIHdpdGggcmVzaXN0YW5jZS4gUmVzdWx0czogTm8gc3RhdGlzdGljYWxseSBzaWduaWZpY2FudCBpbXBhY3Qgb24gaG9zcGl0YWwgTE9TIGZvciBwYXRpZW50cyB3aXRoIHJlc2lzdGFudCBDQUlzIGNvbXBhcmVkIHdpdGggZHJ1Zy1zZW5zaXRpdmUgQ0FJcyB3YXMgaWRlbnRpZmllZC4gQ0FJIHBhdGllbnRzIHdpdGggZHJ1Zy1yZXNpc3RhbnQgRW50ZXJvYmFjdGVyaWFjZWFlIChFLiBjb2xpLCBLLiBwbmV1bW9uaWFlKSBCU0lzIHdlcmUgbW9yZSBsaWtlbHkgdG8gZGllIGluIHRoZSBob3NwaXRhbCB0aGFuIHRob3NlIHdpdGggZHJ1Zy1zZW5zaXRpdmUgRW50ZXJvYmFjdGVyaWFjZWFlIEJTSXMgKG9kZHMgcmF0aW8gW09SXSwgMy4yODsgOTUlIENJLCAxLjQwLTYuOTIpLiBDQUkgcGF0aWVudHMgd2l0aCBkcnVnLXJlc2lzdGFudCBQLiBhZXJ1Z2lub3NhIFVUSXMgd2VyZSBtb3JlIGxpa2VseSB0byBkaWUgaW4gdGhlIGhvc3BpdGFsIHRoYW4gdGhvc2Ugd2l0aCB0aGUgZHJ1Zy1zZW5zaXRpdmUgY291bnRlcnBhcnQgKE9SLDIuNDM7IDk1JSBDSSwgMS4xMi00Ljg1KS4gQ29uY2x1c2lvbnM6IFRoZSBidXJkZW4gb2YgQ0FJIGluIHRoZSBob3NwaXRhbCBpcyBzaWduaWZpY2FudCwgYW5kIGFudGliaW90aWMgcmVzaXN0YW5jZSBpcyBhZGRpbmcgdG8gYXNzb2NpYXRlZCBtb3J0YWxpdHkuIiwicHVibGlzaGVyIjoiT3hmb3JkIFVuaXZlcnNpdHkgUHJlc3MiLCJpc3N1ZSI6IjUiLCJ2b2x1bWUiOiI5In0sImlzVGVtcG9yYXJ5IjpmYWxzZX0seyJpZCI6ImM4ODA0YzUyLWUzY2UtM2JlZi1iYjI5LTVkYWJlZDkxZTA4OCIsIml0ZW1EYXRhIjp7InR5cGUiOiJhcnRpY2xlLWpvdXJuYWwiLCJpZCI6ImM4ODA0YzUyLWUzY2UtM2JlZi1iYjI5LTVkYWJlZDkxZTA4OCIsInRpdGxlIjoiUXVhbnRpdGF0aXZlIEV2YWx1YXRpb24gb2YgdGhlIEVjb25vbWljIEltcGFjdCBvZiBBbnRpbWljcm9iaWFsIFJlc2lzdGFuY2Ugb24gdGhlIFRyZWF0bWVudCBvZiBDb21tdW5pdHktQWNxdWlyZWQgQWN1dGUgUHllbG9uZXBocml0aXMgaW4gS29yZWEiLCJhdXRob3IiOlt7ImZhbWlseSI6IkNoZW9uZyIsImdpdmVuIjoiVGF1bCIsInBhcnNlLW5hbWVzIjpmYWxzZSwiZHJvcHBpbmctcGFydGljbGUiOiIiLCJub24tZHJvcHBpbmctcGFydGljbGUiOiIifSx7ImZhbWlseSI6IkFobiIsImdpdmVuIjoiSnVuZ21vIiwicGFyc2UtbmFtZXMiOmZhbHNlLCJkcm9wcGluZy1wYXJ0aWNsZSI6IiIsIm5vbi1kcm9wcGluZy1wYXJ0aWNsZSI6IiJ9LHsiZmFtaWx5IjoiS2ltIiwiZ2l2ZW4iOiJZdW4gU2VvcCIsInBhcnNlLW5hbWVzIjpmYWxzZSwiZHJvcHBpbmctcGFydGljbGUiOiIiLCJub24tZHJvcHBpbmctcGFydGljbGUiOiIifSx7ImZhbWlseSI6IlBhaSIsImdpdmVuIjoiSHl1bmpvbyIsInBhcnNlLW5hbWVzIjpmYWxzZSwiZHJvcHBpbmctcGFydGljbGUiOiIiLCJub24tZHJvcHBpbmctcGFydGljbGUiOiIifSx7ImZhbWlseSI6IktpbSIsImdpdmVuIjoiQm9uZ3lvdW5nIiwicGFyc2UtbmFtZXMiOmZhbHNlLCJkcm9wcGluZy1wYXJ0aWNsZSI6IiIsIm5vbi1kcm9wcGluZy1wYXJ0aWNsZSI6IiJ9XSwiY29udGFpbmVyLXRpdGxlIjoiSW5mZWN0aW9uIGFuZCBDaGVtb3RoZXJhcHkiLCJjb250YWluZXItdGl0bGUtc2hvcnQiOiJJbmZlY3QgQ2hlbW90aGVyIiwiRE9JIjoiMTAuMzk0Ny9JQy4yMDIyLjAwNTciLCJJU1NOIjoiMjA5MjY0NDgiLCJpc3N1ZWQiOnsiZGF0ZS1wYXJ0cyI6W1syMDIyLDksMV1dfSwiYWJzdHJhY3QiOiJCYWNrZ3JvdW5kOiBUaGUgcHJvcG9ydGlvbiBvZiBhbnRpbWljcm9iaWFsLXJlc2lzdGFudCBFbnRlcm9iYWN0ZXJpYWxlcyBhcyBhIGNhdXNhdGl2ZSBwYXRob2dlbiBvZiBjb21tdW5pdHktYWNxdWlyZWQgYWN1dGUgcHllbG9uZXBocml0aXMgKEFQTikgaGFzIGJlZW4gaW5jcmVhc2luZy4gVGhlIGFpbSBvZiB0aGlzIHN0dWR5IHdhcyB0byBxdWFudGl0YXRpdmVseSBldmFsdWF0ZSB0aGUgaW1wYWN0IG9mIGFudGltaWNyb2JpYWwgcmVzaXN0YW5jZSBvbiBtZWRpY2FsIGNvc3RzIGFuZCBsZW5ndGggb2YgaG9zcGl0YWwgc3RheSBmb3IgdGhlIHRyZWF0bWVudCBvZiBBUE4uIE1hdGVyaWFscyBhbmQgTWV0aG9kczogQSBzaW5nbGUtY2VudGVyIHJldHJvc3BlY3RpdmUgY29ob3J0IHN0dWR5IHdhcyBjb25kdWN0ZWQgYmV0d2VlbiBKYW51YXJ5IDIwMTggYW5kIERlY2VtYmVyIDIwMTkuIEFsbCBob3NwaXRhbGl6ZWQgcGF0aWVudHMgYWdlZCDiiaUxOSB5ZWFycyB3aG8gd2VyZSBkaWFnbm9zZWQgd2l0aCBjb21tdW5pdHktYWNxdWlyZWQgQVBOIHdlcmUgcmVjcnVpdGVkLCBhbmQgdGhvc2UgZGlhZ25vc2VkIHdpdGggRW50ZXJvYmFjdGVyaWFsZXMgYXMgYSBjYXVzYXRpdmUgcGF0aG9nZW4gd2VyZSBpbmNsdWRlZC4gTG9nLWxpbmVhciByZWdyZXNzaW9uIGFuYWx5c2lzIHdhcyBwZXJmb3JtZWQgdG8gZGV0ZXJtaW5lIHRoZSByaXNrIGZhY3RvcnMgZm9yIG1lZGljYWwgY29zdHMgYW5kIGxlbmd0aCBvZiBob3NwaXRhbCBzdGF5LiBSZXN1bHRzOiBBIHRvdGFsIG9mIDI0MSBwYXRpZW50cyBwYXJ0aWNpcGF0ZWQgaW4gdGhpcyBzdHVkeS4gT2YgdGhlc2UsIDc1ICgzMS4xJSkgYW5kIDg3ICgzNi4xJSkgaGFkIGV4dGVuZGVkLXNwZWN0cnVtIGJldGEtbGFjdGFtYXNlIChFU0JMKS1wcm9kdWNpbmcgcGF0aG9nZW5zIGFuZCBjaXByb2Zsb3hhY2luLXJlc2lzdGFudCBwYXRob2dlbnMgYXMgdGhlIGNhdXNhdGl2ZSBwYXRob2dlbiwgcmVzcGVjdGl2ZWx5LiBCYXNlZCBvbiB0aGUgbG9nLWxpbmVhciByZWdyZXNzaW9uIG1vZGVsLCBFU0JMLXByb2R1Y2luZyBFbnRlcm9iYWN0ZXJpYWxlcyBpcyBhIGNhdXNhdGl2ZSBwYXRob2dlbiB0aGF0IGlzLCBvbiBhdmVyYWdlLCAyNy4wJSwgb3IgVW5pdGVkIFN0YXRlcyBEb2xsYXIgKFVTRCkgMSwyMTEgKFAgPSAwLjAyNikgbW9yZSBleHBlbnNpdmUgdGhhbiBub24tRVNCTC1wcm9kdWNpbmcgRW50ZXJvYmFjdGVyaWFsZXMuIEEgcGF0aWVudCB3aG8gaXMgYSB5ZWFyIG9sZGVyIHdvdWxkIGluY3VyIFVTRCAyMyAoUCA9IDAuMDQwKSBtb3JlLCB0aG9zZSBoYXZpbmcgYW55IHN0cnVjdHVyYWwgcHJvYmxlbXMgaW4gdGhlIHVyaW5hcnkgdHJhY3Qgd291bGQgaW5jdXIgVVNEIDEsMjMxIChQID0gMC4wMTUpIG1vcmUsIGFuZCB0aG9zZSB3aXRoIGEgdW5pdCBpbmNyZWFzZSBpbiB0aGUgUGl0dCBiYWN0ZXJlbWlhIHNjb3JlIHdvdWxkIGluY3VyIFVTRCA3NjcgKFAgPDAuMDAxKSBtb3JlLCB3aXRoIGFsbCBvdGhlciB2YXJpYWJsZXMgY29uc3RhbnQuIEhhdmluZyBhIGNhc2UgaW4gd2hpY2ggRVNCTC1wcm9kdWNpbmcgRW50ZXJvYmFjdGVyaWFsZXMgaXMgYSBjYXVzYXRpdmUgcGF0aG9nZW4gd291bGQgZXhwbGFpbiBzdGF5aW5nIDIyLjAlIGxvbmdlciBvciAyIG1vcmUgZGF5cyAoUCA9IDAuMDUwKSBpbiB0aGUgaG9zcGl0YWwgdGhhbiBub24tRVNCTC1wcm9kdWNpbmcgRW50ZXJvYmFjdGVyaWFsZXMuIEEgcGF0aWVudCB3aG8gaXMgMTAgeWVhcnMgb2xkZXIgd291bGQsIG9uIGF2ZXJhZ2UsIHdvdWxkIGhhdmUgdG8gc3RheSBmb3IgaGFsZiBhIGRheSBsb25nZXIgKFAgPSAwLjA0NSkuIEFueSBzdHJ1Y3R1cmFsIHByb2JsZW1zIGluIHRoZSB1cmluYXJ5IHRyYWN0IGV4cGxhaW4gYSBsb25nZXIgc3RheSAoMi40IGRheXMgbG9uZ2VyOyBQID0gMC4wMzIpLCBhbmQgbW92aW5nIGZyb20gMCB0byA1IG9uIHRoZSBQaXR0IGJhY3RlcmVtaWEgc2NvcmUgd291bGQgZXhwbGFpbiBmb3VyIG1vcmUgZGF5cyAoUCA9IDAuMDM4KSBpbiB0aGUgaG9zcGl0YWwuIENvbmNsdXNpb246IFBhdGllbnRzIHdpdGggY29tbXVuaXR5LWFjcXVpcmVkIEFQTiB3aXRoIEVTQkwtcHJvZHVjaW5nIEVudGVyb2JhY3RlcmlhbGUgYXMgdGhlIGNhdXNhdGl2ZSBwYXRob2dlbiB3b3VsZCBpbmN1ciwgb24gYXZlcmFnZSwgMjcuMCUgaGlnaGVyIG1lZGljYWwgY29zdHMgYW5kIDIyLjAlIGxvbmdlciBob3NwaXRhbGl6YXRpb24gZGF5cyB0aGFuIHBhdGllbnRzIGRldGVjdGVkIHdpdGggbm9uLUVTQkwtcHJvZHVjaW5nIHBhdGhvZ2Vucy4gUHJvdmlzaW9uYWwiLCJwdWJsaXNoZXIiOiJLb3JlYW4gU29jaWV0eSBvZiBJbmZlY3Rpb3VzIERpc2Vhc2VzLCBLb3JlYW4gU29jaWV0eSBmb3IgQW50aW1pY3JvYmlhbCBUaGVyYXB5LCBLb3JlYW4gU29jaWV0eSBmb3IgQUlEUyIsImlzc3VlIjoiMyIsInZvbHVtZSI6IjU0In0sImlzVGVtcG9yYXJ5IjpmYWxzZX0seyJpZCI6IjdjYWNmZmQwLTJlNzYtMzc5YS1hYjI4LWI1NGFlZmJkYzk5YiIsIml0ZW1EYXRhIjp7InR5cGUiOiJhcnRpY2xlLWpvdXJuYWwiLCJpZCI6IjdjYWNmZmQwLTJlNzYtMzc5YS1hYjI4LWI1NGFlZmJkYzk5YiIsInRpdGxlIjoiQ2xpbmljYWwgY2hhcmFjdGVyaXN0aWNzIG9mIGNvbW11bml0eS1hY3F1aXJlZCBhY3V0ZSBweWVsb25lcGhyaXRpcyBjYXVzZWQgYnkgRVNCTC1wcm9kdWNpbmcgcGF0aG9nZW5zIGluIFNvdXRoIEtvcmVhIiwiYXV0aG9yIjpbeyJmYW1pbHkiOiJLaW0iLCJnaXZlbiI6IkIuIiwicGFyc2UtbmFtZXMiOmZhbHNlLCJkcm9wcGluZy1wYXJ0aWNsZSI6IiIsIm5vbi1kcm9wcGluZy1wYXJ0aWNsZSI6IiJ9LHsiZmFtaWx5IjoiS2ltIiwiZ2l2ZW4iOiJKLiIsInBhcnNlLW5hbWVzIjpmYWxzZSwiZHJvcHBpbmctcGFydGljbGUiOiIiLCJub24tZHJvcHBpbmctcGFydGljbGUiOiIifSx7ImZhbWlseSI6IlNlbyIsImdpdmVuIjoiTS4gUi4iLCJwYXJzZS1uYW1lcyI6ZmFsc2UsImRyb3BwaW5nLXBhcnRpY2xlIjoiIiwibm9uLWRyb3BwaW5nLXBhcnRpY2xlIjoiIn0seyJmYW1pbHkiOiJXaWUiLCJnaXZlbiI6IlMuIEguIiwicGFyc2UtbmFtZXMiOmZhbHNlLCJkcm9wcGluZy1wYXJ0aWNsZSI6IiIsIm5vbi1kcm9wcGluZy1wYXJ0aWNsZSI6IiJ9LHsiZmFtaWx5IjoiQ2hvIiwiZ2l2ZW4iOiJZLiBLLiIsInBhcnNlLW5hbWVzIjpmYWxzZSwiZHJvcHBpbmctcGFydGljbGUiOiIiLCJub24tZHJvcHBpbmctcGFydGljbGUiOiIifSx7ImZhbWlseSI6IkxpbSIsImdpdmVuIjoiUy4gSy4iLCJwYXJzZS1uYW1lcyI6ZmFsc2UsImRyb3BwaW5nLXBhcnRpY2xlIjoiIiwibm9uLWRyb3BwaW5nLXBhcnRpY2xlIjoiIn0seyJmYW1pbHkiOiJMZWUiLCJnaXZlbiI6IkouIFMuIiwicGFyc2UtbmFtZXMiOmZhbHNlLCJkcm9wcGluZy1wYXJ0aWNsZSI6IiIsIm5vbi1kcm9wcGluZy1wYXJ0aWNsZSI6IiJ9LHsiZmFtaWx5IjoiS3dvbiIsImdpdmVuIjoiSy4gVC4iLCJwYXJzZS1uYW1lcyI6ZmFsc2UsImRyb3BwaW5nLXBhcnRpY2xlIjoiIiwibm9uLWRyb3BwaW5nLXBhcnRpY2xlIjoiIn0seyJmYW1pbHkiOiJMZWUiLCJnaXZlbiI6IkguIiwicGFyc2UtbmFtZXMiOmZhbHNlLCJkcm9wcGluZy1wYXJ0aWNsZSI6IiIsIm5vbi1kcm9wcGluZy1wYXJ0aWNsZSI6IiJ9LHsiZmFtaWx5IjoiQ2hlb25nIiwiZ2l2ZW4iOiJILiBKLiIsInBhcnNlLW5hbWVzIjpmYWxzZSwiZHJvcHBpbmctcGFydGljbGUiOiIiLCJub24tZHJvcHBpbmctcGFydGljbGUiOiIifSx7ImZhbWlseSI6IlBhcmsiLCJnaXZlbiI6IkQuIFcuIiwicGFyc2UtbmFtZXMiOmZhbHNlLCJkcm9wcGluZy1wYXJ0aWNsZSI6IiIsIm5vbi1kcm9wcGluZy1wYXJ0aWNsZSI6IiJ9LHsiZmFtaWx5IjoiUnl1IiwiZ2l2ZW4iOiJTLiBZLiIsInBhcnNlLW5hbWVzIjpmYWxzZSwiZHJvcHBpbmctcGFydGljbGUiOiIiLCJub24tZHJvcHBpbmctcGFydGljbGUiOiIifSx7ImZhbWlseSI6IkNodW5nIiwiZ2l2ZW4iOiJNLiBILiIsInBhcnNlLW5hbWVzIjpmYWxzZSwiZHJvcHBpbmctcGFydGljbGUiOiIiLCJub24tZHJvcHBpbmctcGFydGljbGUiOiIifSx7ImZhbWlseSI6IktpIiwiZ2l2ZW4iOiJNLiIsInBhcnNlLW5hbWVzIjpmYWxzZSwiZHJvcHBpbmctcGFydGljbGUiOiIiLCJub24tZHJvcHBpbmctcGFydGljbGUiOiIifSx7ImZhbWlseSI6IlBhaSIsImdpdmVuIjoiSC4iLCJwYXJzZS1uYW1lcyI6ZmFsc2UsImRyb3BwaW5nLXBhcnRpY2xlIjoiIiwibm9uLWRyb3BwaW5nLXBhcnRpY2xlIjoiIn1dLCJjb250YWluZXItdGl0bGUiOiJJbmZlY3Rpb24iLCJjb250YWluZXItdGl0bGUtc2hvcnQiOiJJbmZlY3Rpb24iLCJET0kiOiIxMC4xMDA3L3MxNTAxMC0wMTMtMDQ0MS16IiwiSVNTTiI6IjAzMDA4MTI2IiwiUE1JRCI6IjIzNTA0Mjk3IiwiaXNzdWVkIjp7ImRhdGUtcGFydHMiOltbMjAxMyw2XV19LCJwYWdlIjoiNjAzLTYxMiIsImFic3RyYWN0IjoiT2JqZWN0aXZlczogVGhlIGFpbSBvZiB0aGlzIHN0dWR5IHdhcyB0byBkZXRlcm1pbmUgdGhlIHJpc2sgZmFjdG9ycyBhbmQgY2xpbmljYWwgY2hhcmFjdGVyaXN0aWNzIG9mIGNvbW11bml0eS1hY3F1aXJlZCBhY3V0ZSBweWVsb25lcGhyaXRpcyAoQ0EtQVBOKSBjYXVzZWQgYnkgZXh0ZW5kZWQtc3BlY3RydW0gzrItbGFjdGFtYXNlIChFU0JMKS1wcm9kdWNpbmcgb3JnYW5pc21zLiBNZXRob2RzOiBGcm9tIE1hcmNoIDIwMTAgdG8gRmVicnVhcnkgMjAxMSwgcGF0aWVudHMgd2l0aCBDQS1BUE4gd2VyZSByZWNydWl0ZWQgaW4gMTEgaG9zcGl0YWxzIGluIFNvdXRoIEtvcmVhLiBDbGluaWNhbCBhbmQgbWljcm9iaW9sb2dpY2FsIGRhdGEgd2VyZSBjb2xsZWN0ZWQgcHJvc3BlY3RpdmVseSwgYW5kIHRoZSBFU0JMcyBhbmQgbXVsdGlsb2N1cyBzZXF1ZW5jZSB0eXBlcyBvZiB0aGUgRVNCTC1wcm9kdWNpbmcgRXNjaGVyaWNoaWEgY29saSB3ZXJlIGNoYXJhY3Rlcml6ZWQuIENvbXBhcmlzb24gYmV0d2VlbiBDQS1BUE4gY2F1c2VkIGJ5IEVTQkwtcHJvZHVjaW5nIEVudGVyb2JhY3RlcmlhY2VhZSBhbmQgdGhvc2UgYnkgbm9uLUVTQkwtcHJvZHVjaW5nIG9yZ2FuaXNtcyB3YXMgcGVyZm9ybWVkLiBSZXN1bHRzOiBBIHRvdGFsIG9mIDU2NiBwYXRpZW50cyB3ZXJlIHJlY3J1aXRlZC4gRW50ZXJvYmFjdGVyaWFjZWFlIHdlcmUgZGV0ZWN0ZWQgaW4gNTI2IHBhdGllbnRzLiBGb3J0eS1zaXggaXNvbGF0ZXMgKDQ2LzUyNiwgOC43ICUpIHdlcmUgcG9zaXRpdmUgZm9yIEVTQkxzLiBDbGluaWNhbCBhbmQgbWljcm9iaW9sb2dpY2FsIGZhaWx1cmUgZGlkIG5vdCBkaWZmZXIgYmV0d2VlbiB0aGUgdHdvIGdyb3VwcywgZGVzcGl0ZSB0aGVyZSBiZWluZyBmZXdlciBwYXRpZW50cyB3aXRoIEVTQkwtcG9zaXRpdmUgaXNvbGF0ZXMgcHJvdmlkZWQgd2l0aCBhcHByb3ByaWF0ZSBhbnRpYmlvdGljcyBpbml0aWFsbHkgKDE5LjYgdnMuIDkzLjggJSwgcCA8IDAuMDAxKS4gSG93ZXZlciwgdGhlIGR1cmF0aW9uIG9mIGhvc3BpdGFsaXphdGlvbiB3YXMgbG9uZ2VyIGluIHRoZSBFU0JMIGdyb3VwICgxMC41IHZzLiA3LjAgZGF5cywgcCA9IDAuMDEyKS4gSW4gYSBsb2dpc3RpYyByZWdyZXNzaW9uIG1vZGVsLCBDaGFybHNvbiBzY29yZSDiiaUxIHBvaW50IFtvZGRzIHJhdGlvIChPUikgMy40LCA5NSAlIGNvbmZpZGVuY2UgaW50ZXJ2YWwgKENJKSAxLjYtNy4wLCBwID0gMC4wMDFdLCBhbnRpYmlvdGljcyB1c2FnZSBkdXJpbmcgdGhlIHByZXZpb3VzIHllYXIgKE9SIDMuMSwgOTUgJSBDSSAxLjQtNy4yLCBwID0gMC4wMDgpLCBhbmQgdXJpbmFyeSBjYXRoZXRlcml6YXRpb24gZHVyaW5nIHRoZSBwcmV2aW91cyBtb250aCAoT1IgNC40LCA5NSAlIENJIDEuMS0xNy42LCBwID0gMC4wMzUpIHdlcmUgYXNzb2NpYXRlZCB3aXRoIHRoZSByaXNrcyBvZiBDQS1BUE4gYnkgRVNCTCBwcm9kdWNlcnMuIENUWC1NLTE1ICg0OCAlKSBhbmQgQ1RYLU0tMTQgKDM4ICUpIHdlcmUgdGhlIG1vc3QgY29tbW9uIEVTQkxzLiBTVDEzMSB3YXMgdGhlIG1vc3QgY29tbW9uIGNsb25lICg3LzI0LCAyOS4xICUpLCB3aGljaCB3YXMgbW9yZSBmcmVxdWVudGx5IHJlc2lzdGFudCB0byBjZWZlcGltZSwgZm9zZm9teWNpbiwgYW5kIHRlbW9jaWxsaW4uIENvbmNsdXNpb25zOiBUaGUgcmlzayBmYWN0b3JzIGZvciBDQS1BUE4gYnkgRVNCTCBwcm9kdWNlcnMgd2VyZSBDaGFybHNvbiBzY29yZSDiiaUxIHBvaW50LCBhbnRpYmlvdGljcyB1c2FnZSBkdXJpbmcgdGhlIHByZXZpb3VzIHllYXIsIGFuZCB1cmluYXJ5IGNhdGhldGVyaXphdGlvbiBkdXJpbmcgdGhlIHByZXZpb3VzIG1vbnRoLiDCqSAyMDEzIFNwcmluZ2VyLVZlcmxhZyBCZXJsaW4gSGVpZGVsYmVyZy4iLCJpc3N1ZSI6IjMiLCJ2b2x1bWUiOiI0MSJ9LCJpc1RlbXBvcmFyeSI6ZmFsc2V9LHsiaWQiOiI3OWVlNjQ3Ny1jYTVmLTMyYzAtYWRjZC00MDg5MGIxNWMxN2IiLCJpdGVtRGF0YSI6eyJ0eXBlIjoiYXJ0aWNsZS1qb3VybmFsIiwiaWQiOiI3OWVlNjQ3Ny1jYTVmLTMyYzAtYWRjZC00MDg5MGIxNWMxN2IiLCJ0aXRsZSI6IkltcGFjdCBvZiBleHRlbmRlZC1zcGVjdHJ1bSDOsi1sYWN0YW1hc2UtcHJvZHVjaW5nIG9yZ2FuaXNtcyBvbiBjbGluaWNhbCBhbmQgZWNvbm9taWMgb3V0Y29tZXMgaW4gcGF0aWVudHMgd2l0aCB1cmluYXJ5IHRyYWN0IGluZmVjdGlvbiIsImF1dGhvciI6W3siZmFtaWx5IjoiTWFjdmFuZSIsImdpdmVuIjoiU2hhd24gSC4iLCJwYXJzZS1uYW1lcyI6ZmFsc2UsImRyb3BwaW5nLXBhcnRpY2xlIjoiIiwibm9uLWRyb3BwaW5nLXBhcnRpY2xlIjoiIn0seyJmYW1pbHkiOiJUdXR0bGUiLCJnaXZlbiI6IkxpbmRzYXkgTy4iLCJwYXJzZS1uYW1lcyI6ZmFsc2UsImRyb3BwaW5nLXBhcnRpY2xlIjoiIiwibm9uLWRyb3BwaW5nLXBhcnRpY2xlIjoiIn0seyJmYW1pbHkiOiJOaWNvbGF1IiwiZ2l2ZW4iOiJEYXZpZCBQLiIsInBhcnNlLW5hbWVzIjpmYWxzZSwiZHJvcHBpbmctcGFydGljbGUiOiIiLCJub24tZHJvcHBpbmctcGFydGljbGUiOiIifV0sImNvbnRhaW5lci10aXRsZSI6IkpvdXJuYWwgb2YgSG9zcGl0YWwgTWVkaWNpbmUiLCJjb250YWluZXItdGl0bGUtc2hvcnQiOiJKIEhvc3AgTWVkIiwiRE9JIjoiMTAuMTAwMi9qaG0uMjE1NyIsIklTU04iOiIxNTUzNTYwNiIsIlBNSUQiOiIyNDQ2NDc4MyIsImlzc3VlZCI6eyJkYXRlLXBhcnRzIjpbWzIwMTRdXX0sInBhZ2UiOiIyMzItMjM4IiwiYWJzdHJhY3QiOiJPQkpFQ1RJVkU6IFRvIGNvbXBhcmUgY2xpbmljYWwgYW5kIGVjb25vbWljIG91dGNvbWVzIGJldHdlZW4gcGF0aWVudHMgd2l0aCB1cmluYXJ5IHRyYWN0IGluZmVjdGlvbiAoVVRJKSBkdWUgdG8gZXh0ZW5kZWQtc3BlY3RydW0gzrItbGFjdGFtYXNlLXByb2R1Y2luZyBFc2NoZXJpY2hpYSBjb2xpIGFuZCBLbGVic2llbGxhIHNwZWNpZXMgKEVTQkwtRUspIHZlcnN1cyBwYXRpZW50cyB3aXRoIG5vbi1FU0JMLUVLIFVUSS4gUEFUSUVOVFMgQU5EIE1FVEhPRFM6IEVpZ2h0eS1mb3VyICgzLjYlKSBvZiAyMzQ1IHBhdGllbnRzIGFkbWl0dGVkIGJldHdlZW4gU2VwdGVtYmVyIDEsIDIwMTEgYW5kIEF1Z3VzdCAzMSwgMjAxMiB3aXRoIFVUSSB3ZXJlIHBvc2l0aXZlIGZvciBFU0JMLUVLLiBGaWZ0eS1maXZlIEVTQkwtRUsgVVRJIChjYXNlcykgYW5kIG1hdGNoZWQgY29udHJvbHMgKG5vbi1FU0JMLUVLIFVUSSkgd2VyZSBpbmNsdWRlZCBpbiB0aGUgYW5hbHlzaXMuIENsaW5pY2FsIGFuZCBlY29ub21pYyBvdXRjb21lcyB3ZXJlIGNvbXBhcmVkIGJldHdlZW4gY2FzZXMgYW5kIGNvbnRyb2xzIGZvciBzdGF0aXN0aWNhbCBzaWduaWZpY2FuY2UuIFJFU1VMVFM6IENhc2VzIHdlcmUgbW9yZSBsaWtlbHkgdG8gaGF2ZSBkaWFiZXRlcyBtZWxsaXR1cywgYSBoaXN0b3J5IG9mIHJlY3VycmVudCBVVElzLCByZWNlbnRseSByZWNlaXZlZCBhbnRpYmlvdGljcywgcmVjZW50bHkgYmVlbiBob3NwaXRhbGl6ZWQsIGFuZCBoYWQgcHJldmlvdXMgaXNvbGF0aW9uIG9mIGFuIEVTQkwtcHJvZHVjaW5nIG9yZ2FuaXNtIGNvbXBhcmVkIHdpdGggY29udHJvbHMuIEZhaWx1cmUgb2YgaW5pdGlhbCBhbnRpYmlvdGljIHJlZ2ltZW4gKDYyJSB2cyA2JTsgUDwwLjAwMSkgYW5kIHRpbWUgdG8gYXBwcm9wcmlhdGUgYW50aWJpb3RpYyB0aGVyYXB5ICg1MSB2cyAyLjUgaG91cnM7IFA8MC4wMDEpIHdlcmUgZ3JlYXRlciBpbiBjYXNlcy4gVGhlIG1lZGlhbiBjb3N0IG9mIGNhcmUgd2FzIGdyZWF0ZXIgKGFkZGl0aW9uYWwgJDM2NTg7IFA9MC4wMikgYW5kIHRoZSBtZWRpYW4gbGVuZ3RoIG9mIHN0YXkgKExPUykgcHJvbG9uZ2VkIGZvciBjYXNlcyAoNiB2cyA0IGRheXM7IFA9MC4wMikgZGVzcGl0ZSBzaW1pbGFyIGhvc3BpdGFsIHJlaW1idXJzZW1lbnQgKGFkZGl0aW9uYWwgJDQ2OTsgUD0wLjU2KS4gQWx0aG91Z2ggbm90IHNpZ25pZmljYW50LCBpbmZlY3Rpb24tcmVsYXRlZCBtb3J0YWxpdHkgKDcuMiUgdnMgMS44JSkgYW5kIDMwLWRheSBVVEkgcmVhZG1pc3Npb24gKDcuMiUgdnMgMy42JSkgd2VyZSBoaWdoZXIgaW4gRVNCTC1FSyBjYXNlcy4gQ09OQ0xVU0lPTlM6IFVUSSBjYXVzZWQgYnkgRVNCTC1FSyBpcyBhc3NvY2lhdGVkIHdpdGggc2lnbmlmaWNhbnQgY2xpbmljYWwgYW5kIGVjb25vbWljIGJ1cmRlbi4gVGhlIGNvc3Qgb2YgY2FyZSBhbmQgTE9TIG9mIHBhdGllbnRzIHdpdGggRVNCTC1FSyBVVEkgd2VyZSAxLjUgdGltZXMgdGhvc2UgY2F1c2VkIGJ5IG5vbi1FU0JMLUVLLiBJbXBvcnRhbnRseSwgdGhlIGFkZGl0aW9uYWwgY29zdCBvZiBjYXJlIGlzIGEgbGlhYmlsaXR5IHRvIHRoZSBob3NwaXRhbCwgYXMgdGhpcyBpcyBub3Qgb2Zmc2V0IGJ5IHJlaW1idXJzZW1lbnQuIEFwcHJvcHJpYXRlIGFuZCB0aW1lbHkgaW5pdGlhbCBhbnRpYmlvdGljcyBtYXkgbWluaW1pemUgdGhlIEVTQkwtRUsgaW1wYWN0IG9uIG91dGNvbWVzIG9mIHBhdGllbnRzIHdpdGggVVRJLiDCqSAyMDE0IFNvY2lldHkgb2YgSG9zcGl0YWwgTWVkaWNpbmUuIiwicHVibGlzaGVyIjoiSm9obiBXaWxleSBhbmQgU29ucyBJbmMuIiwiaXNzdWUiOiI0Iiwidm9sdW1lIjoiOSJ9LCJpc1RlbXBvcmFyeSI6ZmFsc2V9LHsiaWQiOiIzOTIzNjNiZS1lNmUyLTMzZDUtYjU1OS03ZDIzYzExNmRhYzMiLCJpdGVtRGF0YSI6eyJ0eXBlIjoiYXJ0aWNsZS1qb3VybmFsIiwiaWQiOiIzOTIzNjNiZS1lNmUyLTMzZDUtYjU1OS03ZDIzYzExNmRhYzMiLCJ0aXRsZSI6IkVwaWRlbWlvbG9neSBhbmQgZWNvbm9taWNzIG9mIGFkdWx0IHBhdGllbnRzIGhvc3BpdGFsaXplZCB3aXRoIHVyaW5hcnkgdHJhY3QgaW5mZWN0aW9ucyIsImF1dGhvciI6W3siZmFtaWx5IjoiQ2FyZHdlbGwiLCJnaXZlbiI6IlNvcGhpYSBNLiIsInBhcnNlLW5hbWVzIjpmYWxzZSwiZHJvcHBpbmctcGFydGljbGUiOiIiLCJub24tZHJvcHBpbmctcGFydGljbGUiOiIifSx7ImZhbWlseSI6IkNyYW5kb24iLCJnaXZlbiI6IkphcmVkIEwuIiwicGFyc2UtbmFtZXMiOmZhbHNlLCJkcm9wcGluZy1wYXJ0aWNsZSI6IiIsIm5vbi1kcm9wcGluZy1wYXJ0aWNsZSI6IiJ9LHsiZmFtaWx5IjoiTmljb2xhdSIsImdpdmVuIjoiRGF2aWQgUC4iLCJwYXJzZS1uYW1lcyI6ZmFsc2UsImRyb3BwaW5nLXBhcnRpY2xlIjoiIiwibm9uLWRyb3BwaW5nLXBhcnRpY2xlIjoiIn0seyJmYW1pbHkiOiJNY0NsdXJlIiwiZ2l2ZW4iOiJNaXRjaGVsbCBILiIsInBhcnNlLW5hbWVzIjpmYWxzZSwiZHJvcHBpbmctcGFydGljbGUiOiIiLCJub24tZHJvcHBpbmctcGFydGljbGUiOiIifSx7ImZhbWlseSI6Ik5haWxvciIsImdpdmVuIjoiTWljaGFlbCBELiIsInBhcnNlLW5hbWVzIjpmYWxzZSwiZHJvcHBpbmctcGFydGljbGUiOiIiLCJub24tZHJvcHBpbmctcGFydGljbGUiOiIifV0sImNvbnRhaW5lci10aXRsZSI6Ikhvc3BpdGFsIHByYWN0aWNlICgxOTk1KSIsImNvbnRhaW5lci10aXRsZS1zaG9ydCI6Ikhvc3AgUHJhY3QgKDE5OTUpIiwiRE9JIjoiMTAuMTA4MC8yMTU0ODMzMS4yMDE2LjExMzMyMTQiLCJJU1NOIjoiMjE1NDgzMzEiLCJQTUlEIjoiMjY2NzM1MTgiLCJpc3N1ZWQiOnsiZGF0ZS1wYXJ0cyI6W1syMDE2XV19LCJwYWdlIjoiMzMtNDAiLCJhYnN0cmFjdCI6IkJBQ0tHUk9VTkQ6IFVyaW5hcnkgdHJhY3QgaW5mZWN0aW9ucyAoVVRJKSBhcmUgYW1vbmcgdGhlIG1vc3QgY29tbW9uIGJhY3RlcmlhbCBkaXNlYXNlcyB3b3JsZHdpZGUsIHdpdGggc2lnbmlmaWNhbnQgY2xpbmljYWwgYW5kIGVjb25vbWljIGJ1cmRlbi4gU3VydmVpbGxhbmNlIG9mIHBhdGhvZ2VuIGVwaWRlbWlvbG9neSBhbmQgcmlzayBmYWN0b3JzIGZvciByZXNpc3RhbnQgcGF0aG9nZW5zIGluIHRoZSBob3NwaXRhbCBzZXR0aW5nIG1heSBpbXByb3ZlIHRoZSBtYW5hZ2VtZW50IG9mIFVUSS5cbk9CSkVDVElWRTogVG8gZXZhbHVhdGUgbWljcm9iaW9sb2d5IGFuZCBhbnRpbWljcm9iaWFsIHN1c2NlcHRpYmlsaXR5IG9mIFVUSSBwYXRob2dlbnMsIHdpdGggYXNzb2NpYXRlZCBjb3N0cywgaW4gaG9zcGl0YWxpemVkIHBhdGllbnRzLlxuTUVUSE9EUzogUGF0aWVudHMgZGlhZ25vc2VkIHdpdGggVVRJIGJldHdlZW4gSnVseSBhbmQgU2VwdGVtYmVyIDIwMTMgd2VyZSByZXRyb3NwZWN0aXZlbHkgc2NyZWVuZWQgZm9yIGNsaW5pY2FsIHN5bXB0b21zIGFuZCB0cmVhdG1lbnQgd2l0aGluIDI0IGhvdXJzIG9mIGFkbWlzc2lvbiwgdGhlbiBjYXRlZ29yaXplZCBpbnRvIGdyb3VwczogY29tbXVuaXR5IGFjcXVpcmVkIChHcm91cCAxKTsgcmVjZW50IGhlYWx0aGNhcmUgZXhwb3N1cmUgKEdyb3VwIDIpOyBvciBhIGhpc3Rvcnkgb2YgaWRlbnRpZmljYXRpb24gb2YgYW4gZXh0ZW5kZWQtc3BlY3RydW0gYmV0YSBsYWN0YW1hc2UgKEVTQkwpLXByb2R1Y2luZyBvcmdhbmlzbSAoR3JvdXAgMykuIENsaW5pY2FsLCBlcGlkZW1pb2xvZ2ljYWwsIGFuZCBmaW5hbmNpYWwgZGF0YSB3ZXJlIGNvbXBhcmVkIGJldHdlZW4gZ3JvdXBzLlxuUkVTVUxUUzogRnJvbSAzMDggaW5jbHVkZWQgcGF0aWVudHMsIGEgdG90YWwgb2YgMjE2IHBhdGhvZ2VucyB3ZXJlIGlkZW50aWZpZWQuIEVzY2hlcmljaGlhIGNvbGkgd2FzIG1vc3QgY29tbW9ubHkgaWRlbnRpZmllZCBwYXRob2dlbiwgYnV0IGZyZXF1ZW5jaWVzIGRpZmZlcmVkIGJldHdlZW4gZ3JvdXBzIChwID0gMC4wMDIpLCBhcyBkaWQgdGhvc2Ugb2YgRVNCTC1wcm9kdWNpbmcgcGF0aG9nZW5zIChwIDwgMC4wMDEpIGFuZCBQc2V1ZG9tb25hcyBhZXJ1Z2lub3NhIChwID0gMC4wMDUpLiBBcHByb3ByaWF0ZSBlbXBpcmljYWwgdGhlcmFweSBhbHNvIGRpZmZlcmVkIGJldHdlZW4gZ3JvdXBzIChwID0gMC4wMDMpLiBMZW5ndGggb2Ygc3RheSB3YXMgbG9uZ2VyIGZvciBoZWFsdGhjYXJlIGFzc29jaWF0ZWQgVVRJIHdpdGggaW5hcHByb3ByaWF0ZSBlbXBpcmljYWwgdGhlcmFweSAoNS4yIHZlcnN1cyA2LjMgZGF5cywgcCA9IDAuMDE2KS4gSW5jcmVhc2VkIGNvc3Qgd2FzIGFzc29jaWF0ZWQgd2l0aCBmYWN0b3JzIG90aGVyIHRoYW4gYW50aW1pY3JvYmlhbCBjb3N0cy4gSW50ZW5zaXZlIGNhcmUgdW5pdCAoSUNVKSBzdGF5IChwIDwgMC4wMDEpLCBjYXJlIGZhY2lsaXR5IGF0IGRpc2NoYXJnZSAocCA9IDAuMDAxKSwgRm9sZXkgY2F0aGV0ZXIgKEZDKSBwcmVzZW50IG9uIGFkbWlzc2lvbiAocCA9IDAuMDAyKSwgYW5kIENoYXJsc29uIGNvbW9yYmlkaXR5IGluZGV4IChDQ0kpIChwID0gMC4wMTcpIHByZWRpY3RlZCBpbmNyZWFzZWQgY29zdCBvdmVyYWxsLCB3aGlsZSBJQ1Ugc3RheSAocCA8IDAuMDAxKSwgdGltZSB0byBhcHByb3ByaWF0ZSB0aGVyYXB5IChwIDwgMC4wMDEpLCBhbmQgQ0NJIChwID0gMC4wMTUpIHByZWRpY3RlZCBoaWdoZXIgY29zdCBpbiBwYXRpZW50cyB3aXRoIHBhdGhvZ2VucyBpZGVudGlmaWVkLlxuQ09OQ0xVU0lPTlM6IENoYW5nZXMgaW4gYW50aW1pY3JvYmlhbCBzdXNjZXB0aWJpbGl0eSBhcmUgZXZpZGVudCB3aXRoIGV4cG9zdXJlIHRvIGhlYWx0aGNhcmUsIHRoZSBwcmVzZW5jZSBvZiBhIEZDLCBhbmQgYSBoaXN0b3J5IG9mIHJlc2lzdGFudCBwYXRob2dlbnMuIFJpc2stYmFzZWQgZW1waXJpY2FsIHByZXNjcmliaW5nIGFuZCByYXBpZCBkZS1lc2NhbGF0aW9uIG1heSBpbXByb3ZlIGNhcmUgYW5kIHJlZHVjZSBjb3N0cy4iLCJpc3N1ZSI6IjEiLCJ2b2x1bWUiOiI0NCJ9LCJpc1RlbXBvcmFyeSI6ZmFsc2V9LHsiaWQiOiI1OGI4Y2U3Ni0zYTQ4LTNjMGEtYjc1My1mZjlmMDAzMTFlZTMiLCJpdGVtRGF0YSI6eyJ0eXBlIjoiYXJ0aWNsZS1qb3VybmFsIiwiaWQiOiI1OGI4Y2U3Ni0zYTQ4LTNjMGEtYjc1My1mZjlmMDAzMTFlZTMiLCJ0aXRsZSI6IkNsaW5pY2FsIGFuZCBlY29ub21pYyBpbXBhY3Qgb2YgY29tbXVuaXR5LW9uc2V0IHVyaW5hcnkgdHJhY3QgaW5mZWN0aW9ucyBjYXVzZWQgYnkgZXNibC1wcm9kdWNpbmcga2xlYnNpZWxsYSBwbmV1bW9uaWFlIHJlcXVpcmluZyBob3NwaXRhbGl6YXRpb24gaW4gc3BhaW46IEFuIG9ic2VydmF0aW9uYWwgY29ob3J0IHN0dWR5IiwiYXV0aG9yIjpbeyJmYW1pbHkiOiJSb3plbmtpZXdpY3oiLCJnaXZlbiI6IkRhd2lkIiwicGFyc2UtbmFtZXMiOmZhbHNlLCJkcm9wcGluZy1wYXJ0aWNsZSI6IiIsIm5vbi1kcm9wcGluZy1wYXJ0aWNsZSI6IiJ9LHsiZmFtaWx5IjoiRXN0ZXZlLVBhbGF1IiwiZ2l2ZW4iOiJFcmlrYSIsInBhcnNlLW5hbWVzIjpmYWxzZSwiZHJvcHBpbmctcGFydGljbGUiOiIiLCJub24tZHJvcHBpbmctcGFydGljbGUiOiIifSx7ImZhbWlseSI6IkFyZW5hcy1NaXJhcyIsImdpdmVuIjoiTWFyIiwicGFyc2UtbmFtZXMiOmZhbHNlLCJkcm9wcGluZy1wYXJ0aWNsZSI6IiIsIm5vbi1kcm9wcGluZy1wYXJ0aWNsZSI6IiJ9LHsiZmFtaWx5IjoiR3JhdSIsImdpdmVuIjoiU2FudGlhZ28iLCJwYXJzZS1uYW1lcyI6ZmFsc2UsImRyb3BwaW5nLXBhcnRpY2xlIjoiIiwibm9uLWRyb3BwaW5nLXBhcnRpY2xlIjoiIn0seyJmYW1pbHkiOiJEdXJhbiIsImdpdmVuIjoiWGF2aWVyIiwicGFyc2UtbmFtZXMiOmZhbHNlLCJkcm9wcGluZy1wYXJ0aWNsZSI6IiIsIm5vbi1kcm9wcGluZy1wYXJ0aWNsZSI6IiJ9LHsiZmFtaWx5IjoiU29ybMOtIiwiZ2l2ZW4iOiJMdWlzYSIsInBhcnNlLW5hbWVzIjpmYWxzZSwiZHJvcHBpbmctcGFydGljbGUiOiIiLCJub24tZHJvcHBpbmctcGFydGljbGUiOiIifSx7ImZhbWlseSI6Ik1vbnRlcm8iLCJnaXZlbiI6Ik1hcsOtYSBNaWxhZ3JvIiwicGFyc2UtbmFtZXMiOmZhbHNlLCJkcm9wcGluZy1wYXJ0aWNsZSI6IiIsIm5vbi1kcm9wcGluZy1wYXJ0aWNsZSI6IiJ9LHsiZmFtaWx5IjoiSG9yY2FqYWRhIiwiZ2l2ZW4iOiJKdWFuIFAuIiwicGFyc2UtbmFtZXMiOmZhbHNlLCJkcm9wcGluZy1wYXJ0aWNsZSI6IiIsIm5vbi1kcm9wcGluZy1wYXJ0aWNsZSI6IiJ9XSwiY29udGFpbmVyLXRpdGxlIjoiQW50aWJpb3RpY3MiLCJET0kiOiIxMC4zMzkwL2FudGliaW90aWNzMTAwNTA1ODUiLCJJU1NOIjoiMjA3OTYzODIiLCJpc3N1ZWQiOnsiZGF0ZS1wYXJ0cyI6W1syMDIxLDUsMV1dfSwiYWJzdHJhY3QiOiJPYmplY3RpdmU6IFRvIGFuYWx5emUgdGhlIGNsaW5pY2FsIGFuZCBlY29ub21pYyBpbXBhY3Qgb2YgY29tbXVuaXR5LW9uc2V0IHVyaW5hcnkgdHJhY3QgaW5mZWN0aW9ucyAoVVRJcykgY2F1c2VkIGJ5IGV4dGVuZGVkLXNwZWN0cnVtIGJldGEtbGFjdGFtYXNlIChFU0JMKS1wcm9kdWNpbmcgS2xlYnNpZWxsYSBwbmV1bW9uaWFlIHJlcXVpcmluZyBob3NwaXRhbGl6YXRpb24uIE1ldGhvZHM6IEEgcmV0cm9zcGVjdGl2ZSBjb2hvcnQgc3R1ZHkgdGhhdCBpbmNsdWRlZCBhbGwgYWR1bHRzIHdpdGggYSBVVEkgY2F1c2VkIGJ5IEsuIHBuZXVtb25pYWUgdGhhdCB3ZXJlIGFkbWl0dGVkIHRvIGEgdGVydGlhcnkgY2FyZSBob3NwaXRhbCBpbiBCYXJjZWxvbmEsIFNwYWluLCBiZXR3ZWVuIDIwMTEgYW5kIDIwMTUuIERlbW9ncmFwaGljLCBjbGluaWNhbCwgYW5kIGVjb25vbWljIGRhdGEgd2VyZSBhbmFseXplZC4gUmVzdWx0czogT25lIGh1bmRyZWQgYW5kIHNldmVudHktdGhyZWUgZXBpc29kZXMgb2YgVVRJcyBjYXVzZWQgYnkgSy4gcG5ldW1vbmlhZSB3ZXJlIHN0dWRpZWQ7IDExMiB3ZXJlIG5vbi1FU0JMLXByb2R1Y2luZyBhbmQgNjEgd2VyZSBFU0JMLXByb2R1Y2luZy4gTXVsdGl2YXJpYXRlIGFuYWx5c2lzIGlkZW50aWZpZWQgRVNCTCBwcm9kdWN0aW9uLCBhY3V0ZSBjb25mdXNpb25hbCBzdGF0ZSBhc3NvY2lhdGVkIHdpdGggVVRJLCBzaG9jaywgYW5kIHRoZSB0aW1lIHRha2VuIHRvIG9idGFpbiBhZGVxdWF0ZSB0cmVhdG1lbnQgYXMgcmlzayBmYWN0b3JzIGZvciBjbGluaWNhbCBmYWlsdXJlIGR1cmluZyB0aGUgZmlyc3Qgc2V2ZW4gZGF5cy4gQW4gZWNvbm9taWMgYW5hbHlzaXMgc2hvd2VkIGRpZmZlcmVuY2VzIGJldHdlZW4gRVNCTC1wcm9kdWNpbmcgYW5kIG5vbi1FU0JMLXByb2R1Y2luZyBLLiBwbmV1bW9uaWFlIGZvciB0aGUgdG90YWwgY29zdCBvZiBob3NwaXRhbGl6YXRpb24gcGVyIGVwaXNvZGUgKG1lYW4gRVVSIDY3MTggdnMgRVVSIDM2ODgsIHJlc3BlY3RpdmVseSkuIE11bHRpdmFyaWF0ZSBhbmFseXNpcyBvZiB0aGUgaGlnaGVyIGNvc3RzIG9mIFVUSSBlcGlzb2RlcyBmb3VuZCBzdGF0aXN0aWNhbGx5IHNpZ25pZmljYW50IGRpZmZlcmVuY2VzIGZvciBFU0JMIHByb2R1Y3Rpb24gYW5kIHRoZSB0aW1lIHRha2VuIHRvIG9idGFpbiBhZGVxdWF0ZSB0cmVhdG1lbnQuIENvbmNsdXNpb246IFVUSXMgY2F1c2VkIGJ5IEVTQkwtcHJvZHVjaW5nIEsuIHBuZXVtb25pYWUgcmVxdWlyaW5nIGhvc3BpdGFsaXphdGlvbiBhbmQgdGhlIHRpbWUgdGFrZW4gdG8gb2J0YWluIGFkZXF1YXRlIGFudGltaWNyb2JpYWwgdGhlcmFweSBhcmUgYXNzb2NpYXRlZCB3aXRoIHdvcnNlIGNsaW5pY2FsIGFuZCBlY29ub21pYyBvdXRjb21lcy4iLCJwdWJsaXNoZXIiOiJNRFBJIEFHIiwiaXNzdWUiOiI1Iiwidm9sdW1lIjoiMTAiLCJjb250YWluZXItdGl0bGUtc2hvcnQiOiIifSwiaXNUZW1wb3JhcnkiOmZhbHNlfSx7ImlkIjoiNTJlY2Y3MzItNzZkYy0zNWU2LTg3ZTYtZTBkYzNiZWExMDQ4IiwiaXRlbURhdGEiOnsidHlwZSI6ImFydGljbGUtam91cm5hbCIsImlkIjoiNTJlY2Y3MzItNzZkYy0zNWU2LTg3ZTYtZTBkYzNiZWExMDQ4IiwidGl0bGUiOiJDYXJiYXBlbmVtIHJlc2lzdGFuY2UsIGluYXBwcm9wcmlhdGUgZW1waXJpYyB0cmVhdG1lbnQgYW5kIG91dGNvbWVzIGFtb25nIHBhdGllbnRzIGhvc3BpdGFsaXplZCB3aXRoIEVudGVyb2JhY3RlcmlhY2VhZSB1cmluYXJ5IHRyYWN0IGluZmVjdGlvbiwgcG5ldW1vbmlhIGFuZCBzZXBzaXMiLCJhdXRob3IiOlt7ImZhbWlseSI6IlppbGJlcmJlcmciLCJnaXZlbiI6Ik1hcnlhIEQuIiwicGFyc2UtbmFtZXMiOmZhbHNlLCJkcm9wcGluZy1wYXJ0aWNsZSI6IiIsIm5vbi1kcm9wcGluZy1wYXJ0aWNsZSI6IiJ9LHsiZmFtaWx5IjoiTmF0aGFuc29uIiwiZ2l2ZW4iOiJCcmlhbiBILiIsInBhcnNlLW5hbWVzIjpmYWxzZSwiZHJvcHBpbmctcGFydGljbGUiOiIiLCJub24tZHJvcHBpbmctcGFydGljbGUiOiIifSx7ImZhbWlseSI6IlN1bGhhbSIsImdpdmVuIjoiS2F0ZSIsInBhcnNlLW5hbWVzIjpmYWxzZSwiZHJvcHBpbmctcGFydGljbGUiOiIiLCJub24tZHJvcHBpbmctcGFydGljbGUiOiIifSx7ImZhbWlseSI6IkZhbiIsImdpdmVuIjoiV2VpaG9uZyIsInBhcnNlLW5hbWVzIjpmYWxzZSwiZHJvcHBpbmctcGFydGljbGUiOiIiLCJub24tZHJvcHBpbmctcGFydGljbGUiOiIifSx7ImZhbWlseSI6IlNob3JyIiwiZ2l2ZW4iOiJBbmRyZXcgRi4iLCJwYXJzZS1uYW1lcyI6ZmFsc2UsImRyb3BwaW5nLXBhcnRpY2xlIjoiIiwibm9uLWRyb3BwaW5nLXBhcnRpY2xlIjoiIn1dLCJjb250YWluZXItdGl0bGUiOiJCTUMgSW5mZWN0aW91cyBEaXNlYXNlcyIsImNvbnRhaW5lci10aXRsZS1zaG9ydCI6IkJNQyBJbmZlY3QgRGlzIiwiRE9JIjoiMTAuMTE4Ni9zMTI4NzktMDE3LTIzODMteiIsIklTU04iOiIxNDcxMjMzNCIsIlBNSUQiOiIyODQxNTk2OSIsImlzc3VlZCI6eyJkYXRlLXBhcnRzIjpbWzIwMTcsNCwxN11dfSwiYWJzdHJhY3QiOiJCYWNrZ3JvdW5kOiBEcnVnIHJlc2lzdGFuY2UgYW1vbmcgZ3JhbS1uZWdhdGl2ZSBwYXRob2dlbnMgaXMgYSByaXNrIGZhY3RvciBmb3IgaW5hcHByb3ByaWF0ZSBlbXBpcmljIHRyZWF0bWVudCAoSUVUKSwgd2hpY2ggaW4gdHVybiBpbmNyZWFzZXMgdGhlIHJpc2sgZm9yIG1vcnRhbGl0eS4gV2UgZXhwbG9yZWQgdGhlIGltcGFjdCBvZiBjYXJiYXBlbmVtLXJlc2lzdGFudCBFbnRlcm9iYWN0ZXJpYWNlYWUgKENSRSkgb24gdGhlIHJpc2sgb2YgSUVUIGFuZCBvZiBJRVQgb24gb3V0Y29tZXMgaW4gcGF0aWVudHMgd2l0aCBFbnRlcm9iYWN0ZXJpYWNlYWUgaW5mZWN0aW9ucy4gTWV0aG9kczogV2UgY29uZHVjdGVkIGEgcmV0cm9zcGVjdGl2ZSBjb2hvcnQgc3R1ZHkgaW4gUHJlbWllciBQZXJzcGVjdGl2ZSBkYXRhYmFzZSAoMjAwOS0yMDEzKSBvZiAxNzUgVVMgaG9zcGl0YWxzLiBXZSBpbmNsdWRlZCBhbGwgYWR1bHQgcGF0aWVudHMgd2l0aCBjb21tdW5pdHktb25zZXQgY3VsdHVyZS1wb3NpdGl2ZSB1cmluYXJ5IHRyYWN0IGluZmVjdGlvbiAoVVRJKSwgcG5ldW1vbmlhLCBvciBzZXBzaXMgYXMgYSBwcmluY2lwYWwgZGlhZ25vc2lzLCBvciBhcyBhIHNlY29uZGFyeSBkaWFnbm9zaXMgaW4gdGhlIHNldHRpbmcgb2YgcmVzcGlyYXRvcnkgZmFpbHVyZSwgdHJlYXRlZCB3aXRoIGFudGliaW90aWNzIHdpdGhpbiAyIGRheXMgb2YgYWRtaXNzaW9uLiBXZSBlbXBsb3llZCByZWdyZXNzaW9uIG1vZGVsaW5nIHRvIGNvbXB1dGUgYWRqdXN0ZWQgYXNzb2NpYXRpb24gb2YgcHJlc2VuY2Ugb2YgQ1JFIHdpdGggcmlzayBvZiByZWNlaXZpbmcgSUVULCBhbmQgb2YgSUVUIG9uIGhvc3BpdGFsIG1vcnRhbGl0eSwgbGVuZ3RoIG9mIHN0YXkgKExPUykgYW5kIGNvc3RzLiBSZXN1bHRzOiBBbW9uZyA0MCwxMzcgcGF0aWVudHMgcHJlc2VudGluZyB0byB0aGUgaG9zcGl0YWwgd2l0aCBhbiBFbnRlcm9iYWN0ZXJpYWNlYWUgVVRJLCBwbmV1bW9uaWEgb3Igc2Vwc2lzLCAxMjI3ICgzLjElKSB3ZXJlIENSRS4gSW4gYm90aCBncm91cHMsIHRoZSBtYWpvcml0eSBvZiB0aGUgY2FzZXMgd2VyZSBVVEkgKDUxLjQlIENSRSBhbmQgNTQuMyUgbm9uLUNSRSkuIFRob3NlIHdpdGggQ1JFIHdlcmUgeW91bmdlciAoNjYuNisvLTE1LjMgdnMuIDY5LjErLy0xNS45IHllYXJzLCBwIDwgMC4wMDEpLCBhbmQgbW9yZSBsaWtlbHkgdG8gYmUgQWZyaWNhbi1BbWVyaWNhbiAoMTkuNyUgdnMuIDE0LjAlLCBwIDwgMC4wMDEpIHRoYW4gdGhvc2Ugd2l0aCBub24tQ1JFLiBCb3RoIGNocm9uaWMgKENoYXJsc29uIHNjb3JlIDIuMCsvLTIuMCB2cy4gMS45Ky8tMi4xLCBwID0gMC4wMDkpIGFuZCBhY3V0ZSAoYnkgZGF5IDI6IElDVSA1Ni4zJSB2cy4gMzAuNCUsIHAgPCAwLjAwMSwgYW5kIG1lY2hhbmljYWwgdmVudGlsYXRpb24gMzUuOCUgdnMuIDExLjclLCBwIDwgMC4wMDEpIGlsbG5lc3MgYnVyZGVucyB3ZXJlIGhpZ2hlciBhbW9uZyBDUkUgdGhhbiBub24tQ1JFIHN1YmplY3RzLCByZXNwZWN0aXZlbHkuIENSRSBwYXRpZW50cyB3ZXJlIDPDlyBtb3JlIGxpa2VseSB0byByZWNlaXZlIElFVCB0aGFuIG5vbi1DUkUgKDQ2LjUlIHZzLiAxMS44JSwgcCA8IDAuMDAxKS4gSW4gYSByZWdyZXNzaW9uIG1vZGVsIENSRSB3YXMgYSBzdHJvbmcgcHJlZGljdG9yIG9mIHJlY2VpdmluZyBJRVQgKGFkanVzdGVkIHJlbGF0aXZlIHJpc2sgcmF0aW8gMy45NSwgOTUlIGNvbmZpZGVuY2UgaW50ZXJ2YWwgMy41IHRvIDQuNSwgcCA8IDAuMDAxKS4gSW4gdHVybiwgSUVUIHdhcyBhc3NvY2lhdGVkIHdpdGggYW4gYWRqdXN0ZWQgcmlzZSBpbiBtb3J0YWxpdHkgb2YgMTIlICg5NSUgY29uZmlkZW5jZSBpbnRlcnZhbCAzJSB0byAyMyUpLCBhbmQgYW4gZXhjZXNzIG9mIDUuMiBkYXlzICg5NSUgY29uZmlkZW5jZSBpbnRlcnZhbCA0LjgsIDUuNiwgcCA8IDAuMDAxKSBMT1MgYW5kICQxMCwzMTIgKDk1JSBjb25maWRlbmNlIGludGVydmFsICQ5NDk3LCAkMTEsMTI2LCBwIDwgMC4wMDEpIGluIGNvc3RzLiBDb25jbHVzaW9uczogSW4gdGhpcyBsYXJnZSBVUyBkYXRhYmFzZSwgdGhlIHByZXZhbGVuY2Ugb2YgQ1JFIGFtb25nIHBhdGllbnRzIHdpdGggRW50ZXJvYmFjdGVyaWFjZWFlIFVUSSwgcG5ldW1vbmlhIG9yIHNlcHNpcyB3YXMgY29tcGFyYWJsZSB0byBvdGhlciBuYXRpb25hbCBlc3RpbWF0ZXMuIEluZmVjdGlvbiB3aXRoIENSRSB3YXMgYXNzb2NpYXRlZCB3aXRoIGEgZm91ci1mb2xkIGluY3JlYXNlZCByaXNrIG9mIHJlY2VpdmluZyBJRVQsIHdoaWNoIGluIHR1cm4gaW5jcmVhc2VkIG1vcnRhbGl0eSwgTE9TIGFuZCBjb3N0cy4iLCJwdWJsaXNoZXIiOiJCaW9NZWQgQ2VudHJhbCBMdGQuIiwiaXNzdWUiOiIxIiwidm9sdW1lIjoiMTcifSwiaXNUZW1wb3JhcnkiOmZhbHNlfSx7ImlkIjoiNmYxODE1MTYtMTMyNy0zMDQwLWE3MjQtZDdmNTE2OGM0Y2FiIiwiaXRlbURhdGEiOnsidHlwZSI6ImFydGljbGUtam91cm5hbCIsImlkIjoiNmYxODE1MTYtMTMyNy0zMDQwLWE3MjQtZDdmNTE2OGM0Y2FiIiwidGl0bGUiOiJDbGluaWNhbCBhbmQgZWNvbm9taWMgaW1wYWN0IG9mIHVyaW5hcnkgdHJhY3QgaW5mZWN0aW9ucyBjYXVzZWQgYnkgRVNCTC1wcm9kdWNpbmcgRXNjaGVyaWNoaWEgY29saSByZXF1aXJpbmcgaG9zcGl0YWxpemF0aW9uOiBBIG1hdGNoZWQgY29ob3J0IHN0dWR5IiwiYXV0aG9yIjpbeyJmYW1pbHkiOiJFc3RldmUtUGFsYXUiLCJnaXZlbiI6IkUuIiwicGFyc2UtbmFtZXMiOmZhbHNlLCJkcm9wcGluZy1wYXJ0aWNsZSI6IiIsIm5vbi1kcm9wcGluZy1wYXJ0aWNsZSI6IiJ9LHsiZmFtaWx5IjoiU29sYW5kZSIsImdpdmVuIjoiRy4iLCJwYXJzZS1uYW1lcyI6ZmFsc2UsImRyb3BwaW5nLXBhcnRpY2xlIjoiIiwibm9uLWRyb3BwaW5nLXBhcnRpY2xlIjoiIn0seyJmYW1pbHkiOiJTw6FuY2hleiIsImdpdmVuIjoiRi4iLCJwYXJzZS1uYW1lcyI6ZmFsc2UsImRyb3BwaW5nLXBhcnRpY2xlIjoiIiwibm9uLWRyb3BwaW5nLXBhcnRpY2xlIjoiIn0seyJmYW1pbHkiOiJTb3Jsw60iLCJnaXZlbiI6IkwuIiwicGFyc2UtbmFtZXMiOmZhbHNlLCJkcm9wcGluZy1wYXJ0aWNsZSI6IiIsIm5vbi1kcm9wcGluZy1wYXJ0aWNsZSI6IiJ9LHsiZmFtaWx5IjoiTW9udGVybyIsImdpdmVuIjoiTS4iLCJwYXJzZS1uYW1lcyI6ZmFsc2UsImRyb3BwaW5nLXBhcnRpY2xlIjoiIiwibm9uLWRyb3BwaW5nLXBhcnRpY2xlIjoiIn0seyJmYW1pbHkiOiJHw7xlcnJpIiwiZ2l2ZW4iOiJSLiIsInBhcnNlLW5hbWVzIjpmYWxzZSwiZHJvcHBpbmctcGFydGljbGUiOiIiLCJub24tZHJvcHBpbmctcGFydGljbGUiOiIifSx7ImZhbWlseSI6IlZpbGxhciIsImdpdmVuIjoiSi4iLCJwYXJzZS1uYW1lcyI6ZmFsc2UsImRyb3BwaW5nLXBhcnRpY2xlIjoiIiwibm9uLWRyb3BwaW5nLXBhcnRpY2xlIjoiIn0seyJmYW1pbHkiOiJHcmF1IiwiZ2l2ZW4iOiJTLiIsInBhcnNlLW5hbWVzIjpmYWxzZSwiZHJvcHBpbmctcGFydGljbGUiOiIiLCJub24tZHJvcHBpbmctcGFydGljbGUiOiIifSx7ImZhbWlseSI6IkhvcmNhamFkYSIsImdpdmVuIjoiSi5QLiIsInBhcnNlLW5hbWVzIjpmYWxzZSwiZHJvcHBpbmctcGFydGljbGUiOiIiLCJub24tZHJvcHBpbmctcGFydGljbGUiOiIifV0sImNvbnRhaW5lci10aXRsZSI6IkpvdXJuYWwgb2YgSW5mZWN0aW9uIiwiRE9JIjoiMTAuMTAxNi9qLmppbmYuMjAxNS4wOC4wMTIiLCJJU1NOIjoiMDE2MzQ0NTMiLCJpc3N1ZWQiOnsiZGF0ZS1wYXJ0cyI6W1syMDE1LDEyXV19LCJwYWdlIjoiNjY3LTY3NCIsImlzc3VlIjoiNiIsInZvbHVtZSI6IjcxIiwiY29udGFpbmVyLXRpdGxlLXNob3J0IjoiIn0sImlzVGVtcG9yYXJ5IjpmYWxzZX0seyJpZCI6ImNmMjhhZjc3LTkyMDAtMzkwNC04ODBhLTI5ZjMxYmM2NjUyMyIsIml0ZW1EYXRhIjp7InR5cGUiOiJhcnRpY2xlLWpvdXJuYWwiLCJpZCI6ImNmMjhhZjc3LTkyMDAtMzkwNC04ODBhLTI5ZjMxYmM2NjUyMyIsInRpdGxlIjoiQXR0cmlidXRhYmxlIGNsaW5pY2FsIGFuZCBlY29ub21pYyBidXJkZW4gb2YgY2FyYmFwZW5lbS1ub24tc3VzY2VwdGlibGUgR3JhbS1uZWdhdGl2ZSBpbmZlY3Rpb25zIGluIHBhdGllbnRzIGhvc3BpdGFsaXplZCB3aXRoIGNvbXBsaWNhdGVkIHVyaW5hcnkgdHJhY3QgaW5mZWN0aW9ucyIsImF1dGhvciI6W3siZmFtaWx5IjoiVGFiYWsiLCJnaXZlbiI6IlkuUC4iLCJwYXJzZS1uYW1lcyI6ZmFsc2UsImRyb3BwaW5nLXBhcnRpY2xlIjoiIiwibm9uLWRyb3BwaW5nLXBhcnRpY2xlIjoiIn0seyJmYW1pbHkiOiJTdW5nIiwiZ2l2ZW4iOiJBLkguIiwicGFyc2UtbmFtZXMiOmZhbHNlLCJkcm9wcGluZy1wYXJ0aWNsZSI6IiIsIm5vbi1kcm9wcGluZy1wYXJ0aWNsZSI6IiJ9LHsiZmFtaWx5IjoiWWUiLCJnaXZlbiI6IkcuIiwicGFyc2UtbmFtZXMiOmZhbHNlLCJkcm9wcGluZy1wYXJ0aWNsZSI6IiIsIm5vbi1kcm9wcGluZy1wYXJ0aWNsZSI6IiJ9LHsiZmFtaWx5IjoiVmFua2VlcHVyYW0iLCJnaXZlbiI6IkwuIiwicGFyc2UtbmFtZXMiOmZhbHNlLCJkcm9wcGluZy1wYXJ0aWNsZSI6IiIsIm5vbi1kcm9wcGluZy1wYXJ0aWNsZSI6IiJ9LHsiZmFtaWx5IjoiR3VwdGEiLCJnaXZlbiI6IlYuIiwicGFyc2UtbmFtZXMiOmZhbHNlLCJkcm9wcGluZy1wYXJ0aWNsZSI6IiIsIm5vbi1kcm9wcGluZy1wYXJ0aWNsZSI6IiJ9LHsiZmFtaWx5IjoiTWNDYW5uIiwiZ2l2ZW4iOiJFLiIsInBhcnNlLW5hbWVzIjpmYWxzZSwiZHJvcHBpbmctcGFydGljbGUiOiIiLCJub24tZHJvcHBpbmctcGFydGljbGUiOiIifV0sImNvbnRhaW5lci10aXRsZSI6IkpvdXJuYWwgb2YgSG9zcGl0YWwgSW5mZWN0aW9uIiwiRE9JIjoiMTAuMTAxNi9qLmpoaW4uMjAxOC4xMS4wMTgiLCJJU1NOIjoiMDE5NTY3MDEiLCJpc3N1ZWQiOnsiZGF0ZS1wYXJ0cyI6W1syMDE5LDVdXX0sInBhZ2UiOiIzNy00NCIsImlzc3VlIjoiMSIsInZvbHVtZSI6IjEwMiIsImNvbnRhaW5lci10aXRsZS1zaG9ydCI6IiJ9LCJpc1RlbXBvcmFyeSI6ZmFsc2V9LHsiaWQiOiIxMzM1OGFhMC1iNDdmLTM5NGYtYWE3ZC0wMTE4NmQ0YmYyZWUiLCJpdGVtRGF0YSI6eyJ0eXBlIjoiYXJ0aWNsZS1qb3VybmFsIiwiaWQiOiIxMzM1OGFhMC1iNDdmLTM5NGYtYWE3ZC0wMTE4NmQ0YmYyZWUiLCJ0aXRsZSI6IkNsaW5pY2FsIGFuZCBFY29ub21pYyBPdXRjb21lcyBBc3NvY2lhdGVkIHdpdGggVXJpbmFyeSBUcmFjdCBJbmZlY3Rpb25zIENhdXNlZCBieSBFeHRlbmRlZCBTcGVjdHJ1bSBCZXRhLWxhY3RhbWFzZSBQcm9kdWNpbmcgQmFjdGVyaWEgaW4gYSBUZXJ0aWFyeSBDYXJlIEhvc3BpdGFsIiwiYXV0aG9yIjpbeyJmYW1pbHkiOiJTb3plbiIsImdpdmVuIjoiSGFtZGkiLCJwYXJzZS1uYW1lcyI6ZmFsc2UsImRyb3BwaW5nLXBhcnRpY2xlIjoiIiwibm9uLWRyb3BwaW5nLXBhcnRpY2xlIjoiIn0seyJmYW1pbHkiOiJDYXlsYWsiLCJnaXZlbiI6IlNlbG1pbiIsInBhcnNlLW5hbWVzIjpmYWxzZSwiZHJvcHBpbmctcGFydGljbGUiOiIiLCJub24tZHJvcHBpbmctcGFydGljbGUiOiIifSx7ImZhbWlseSI6IkNldGlua2F5YSIsImdpdmVuIjoiTWVobWV0IiwicGFyc2UtbmFtZXMiOmZhbHNlLCJkcm9wcGluZy1wYXJ0aWNsZSI6IiIsIm5vbi1kcm9wcGluZy1wYXJ0aWNsZSI6IiJ9LHsiZmFtaWx5IjoiQ2l0aWwiLCJnaXZlbiI6IkJ1cmFrIEVrcmVtIiwicGFyc2UtbmFtZXMiOmZhbHNlLCJkcm9wcGluZy1wYXJ0aWNsZSI6IiIsIm5vbi1kcm9wcGluZy1wYXJ0aWNsZSI6IiJ9LHsiZmFtaWx5IjoiU2FoaW4iLCJnaXZlbiI6IkNlbSIsInBhcnNlLW5hbWVzIjpmYWxzZSwiZHJvcHBpbmctcGFydGljbGUiOiIiLCJub24tZHJvcHBpbmctcGFydGljbGUiOiIifSx7ImZhbWlseSI6IkRlbGlrdGFzIiwiZ2l2ZW4iOiJIYXNhbiIsInBhcnNlLW5hbWVzIjpmYWxzZSwiZHJvcHBpbmctcGFydGljbGUiOiIiLCJub24tZHJvcHBpbmctcGFydGljbGUiOiIifSx7ImZhbWlseSI6IkFrc296ZWsiLCJnaXZlbiI6IkFscGVyIiwicGFyc2UtbmFtZXMiOmZhbHNlLCJkcm9wcGluZy1wYXJ0aWNsZSI6IiIsIm5vbi1kcm9wcGluZy1wYXJ0aWNsZSI6IiJ9LHsiZmFtaWx5IjoiS2lybGkiLCJnaXZlbiI6IklzbWFpbCIsInBhcnNlLW5hbWVzIjpmYWxzZSwiZHJvcHBpbmctcGFydGljbGUiOiIiLCJub24tZHJvcHBpbmctcGFydGljbGUiOiIifV0sImNvbnRhaW5lci10aXRsZSI6IlN0dWRpZXMgb24gRXRobm8tTWVkaWNpbmUiLCJET0kiOiIxMC4xMDgwLzA5NzM1MDcwLjIwMTUuMTE5MDU0MzIiLCJJU1NOIjoiMDk3My01MDcwIiwiaXNzdWVkIjp7ImRhdGUtcGFydHMiOltbMjAxNSw4LDJdXX0sInBhZ2UiOiIxNzMtMTc5IiwiaXNzdWUiOiIyIiwidm9sdW1lIjoiOSIsImNvbnRhaW5lci10aXRsZS1zaG9ydCI6IiJ9LCJpc1RlbXBvcmFyeSI6ZmFsc2V9XX0=&quot;},{&quot;citationID&quot;:&quot;MENDELEY_CITATION_b6a849b9-3f53-4065-ab05-e3bf9e42ae12&quot;,&quot;properties&quot;:{&quot;noteIndex&quot;:0},&quot;isEdited&quot;:false,&quot;manualOverride&quot;:{&quot;isManuallyOverridden&quot;:false,&quot;citeprocText&quot;:&quot;[6,33]&quot;,&quot;manualOverrideText&quot;:&quot;&quot;},&quot;citationItems&quot;:[{&quot;id&quot;:&quot;9e738b41-44f0-35f2-980c-635045b7017b&quot;,&quot;itemData&quot;:{&quot;type&quot;:&quot;article-journal&quot;,&quot;id&quot;:&quot;9e738b41-44f0-35f2-980c-635045b7017b&quot;,&quot;title&quot;:&quot;Dipsticks and diagnostic algorithms in urinary tract infection: Development and validation, randomised trial, economic analysis, observational cohort and qualitative study&quot;,&quot;author&quot;:[{&quot;family&quot;:&quot;Little&quot;,&quot;given&quot;:&quot;P.&quot;,&quot;parse-names&quot;:false,&quot;dropping-particle&quot;:&quot;&quot;,&quot;non-dropping-particle&quot;:&quot;&quot;},{&quot;family&quot;:&quot;Turner&quot;,&quot;given&quot;:&quot;S.&quot;,&quot;parse-names&quot;:false,&quot;dropping-particle&quot;:&quot;&quot;,&quot;non-dropping-particle&quot;:&quot;&quot;},{&quot;family&quot;:&quot;Rumsby&quot;,&quot;given&quot;:&quot;K.&quot;,&quot;parse-names&quot;:false,&quot;dropping-particle&quot;:&quot;&quot;,&quot;non-dropping-particle&quot;:&quot;&quot;},{&quot;family&quot;:&quot;Warner&quot;,&quot;given&quot;:&quot;G.&quot;,&quot;parse-names&quot;:false,&quot;dropping-particle&quot;:&quot;&quot;,&quot;non-dropping-particle&quot;:&quot;&quot;},{&quot;family&quot;:&quot;Moore&quot;,&quot;given&quot;:&quot;M.&quot;,&quot;parse-names&quot;:false,&quot;dropping-particle&quot;:&quot;&quot;,&quot;non-dropping-particle&quot;:&quot;&quot;},{&quot;family&quot;:&quot;Lowes&quot;,&quot;given&quot;:&quot;J. A.&quot;,&quot;parse-names&quot;:false,&quot;dropping-particle&quot;:&quot;&quot;,&quot;non-dropping-particle&quot;:&quot;&quot;},{&quot;family&quot;:&quot;Smith&quot;,&quot;given&quot;:&quot;H.&quot;,&quot;parse-names&quot;:false,&quot;dropping-particle&quot;:&quot;&quot;,&quot;non-dropping-particle&quot;:&quot;&quot;},{&quot;family&quot;:&quot;Hawke&quot;,&quot;given&quot;:&quot;C.&quot;,&quot;parse-names&quot;:false,&quot;dropping-particle&quot;:&quot;&quot;,&quot;non-dropping-particle&quot;:&quot;&quot;},{&quot;family&quot;:&quot;Turner&quot;,&quot;given&quot;:&quot;D.&quot;,&quot;parse-names&quot;:false,&quot;dropping-particle&quot;:&quot;&quot;,&quot;non-dropping-particle&quot;:&quot;&quot;},{&quot;family&quot;:&quot;Leydon&quot;,&quot;given&quot;:&quot;G. M.&quot;,&quot;parse-names&quot;:false,&quot;dropping-particle&quot;:&quot;&quot;,&quot;non-dropping-particle&quot;:&quot;&quot;},{&quot;family&quot;:&quot;Arscott&quot;,&quot;given&quot;:&quot;A.&quot;,&quot;parse-names&quot;:false,&quot;dropping-particle&quot;:&quot;&quot;,&quot;non-dropping-particle&quot;:&quot;&quot;},{&quot;family&quot;:&quot;Mullee&quot;,&quot;given&quot;:&quot;M.&quot;,&quot;parse-names&quot;:false,&quot;dropping-particle&quot;:&quot;&quot;,&quot;non-dropping-particle&quot;:&quot;&quot;}],&quot;container-title&quot;:&quot;Health Technology Assessment&quot;,&quot;container-title-short&quot;:&quot;Health Technol Assess (Rockv)&quot;,&quot;DOI&quot;:&quot;10.3310/hta13190&quot;,&quot;ISSN&quot;:&quot;13665278&quot;,&quot;PMID&quot;:&quot;19364448&quot;,&quot;issued&quot;:{&quot;date-parts&quot;:[[2009]]},&quot;abstract&quot;:&quot;Objectives: To estimate clinical and dipstick predictors of infection and develop and test clinical scores; to compare management using clinical and dipstick scores with commonly used alternative strategies; to estimate the cost-effectiveness of each strategy; and to understand the natural history of urinary tract infection (UTI) and women's concerns about its presentation and management. Design: There were six studies: (1) validation development for diagnostic clinical and dipstick scores; (2) validation of the scores developed; (3) observation of the natural history of UTI; (4) randomised controlled trial (RCT) of scores developed in study I; (5) economic analysis of the RCT; (6) qualitative study of patients in the RCT. Setting: Primary care. Participants: Women aged 17-70 with suspected UTI. Interventions: Patients were randomised to five management approaches: empirical antibiotics; empirical delayed antibiotics; target antibiotics based on a higher symptom score; target antibiotics based on dipstick results; or target antibiotics based on a positive mid-stream specimen of urine (MSU). Main outcome measures: Antibiotic use, use of MSUs, rates of reconsultation and duration, and severity of symptoms. Results: (1) 62.5% of women had confirmed UTI. Only predicted diagnosis of UTI. A dipstick rule - based on having nitrite or both leucocytes and blood - was moderately sensitive (77%) and specific (70%) [positive predictive value (PPV) 81%, negative predictive value (NPV) 65%]. A clinical rule - based on having two of urine cloudiness, offensive smell, reported moderately severe dysuria, moderately severe nocturia - was less sensitive (65%) (specificity 69%, PPV 77%, NPV 54%). (2) 66% of women had confirmed UTI. The predictive values of nitrite, leucocyte esterase and blood were confirmed. The dipstick rule was moderately sensitive (75%) but less specific (66%) (PPV 81%, NPV 57%). (3) Symptoms rated as moderately bad or worse lasted 3.25 days on average for infections sensitive to antibiotics; resistant infections lasted 56% longer, infections not treated with antibiotics 62% longer and symptoms associated with urethral syndrome 33% longer. Symptom duration was shorter if the doctor was perceived to be positive about prognosis, and longer with frequent somatic symptoms, previous history of cystitis, urinary frequency and more severe symptoms at baseline. (4) 66% of the MSU group had laboratory-confirmed UTI. Women suffered 3.5 days of moderately bad symptoms if they took antibiotics immediately but 4.8 days if they delayed taking antibiotics for 48 hours. Taking bicarbonate or cranberry juice had no effect. (5) The MSU group was more costly over 1 month but not over 1 year. Cost effectiveness acceptability curves showed that for a value per day of moderately bad symptoms of over £10, the dipstick strategy is most likely to be cost-effective. (6) Fear of spread to the kidneys, blood in the urine, and the impact of symptoms on vocational and leisure activities were important triggers for seeking help. When patients are asked to delay taking antibiotics the uncomfortable and worrying journey from 'person to patient' needs to be acknowledged and the rationale behind delaying the antibiotics made clear. Conclusions: To achieve good symptom control and reduce antibiotic use clinicians should either offer a 48-hour delayed antibiotic prescription to be used at the patient's discretion or target antibiotic treatment by dipsticks (positive nitrite or positive leucocytes and blood) with the offer of a delayed prescription if dipstick results are negative. © 2009 Queen's Printer and Controller of HMSO. All rights reserved.&quot;,&quot;publisher&quot;:&quot;National Co-ordinating Centre for HTA&quot;,&quot;issue&quot;:&quot;19&quot;,&quot;volume&quot;:&quot;13&quot;},&quot;isTemporary&quot;:false},{&quot;id&quot;:&quot;83c6751a-56bc-30d3-8ab6-bcc3079fbacd&quot;,&quot;itemData&quot;:{&quot;type&quot;:&quot;article&quot;,&quot;id&quot;:&quot;83c6751a-56bc-30d3-8ab6-bcc3079fbacd&quot;,&quot;title&quot;:&quot;The economic burden of urinary tract infections in women visiting general practices in France: A cross-sectional survey&quot;,&quot;author&quot;:[{&quot;family&quot;:&quot;François&quot;,&quot;given&quot;:&quot;M.&quot;,&quot;parse-names&quot;:false,&quot;dropping-particle&quot;:&quot;&quot;,&quot;non-dropping-particle&quot;:&quot;&quot;},{&quot;family&quot;:&quot;Hanslik&quot;,&quot;given&quot;:&quot;T.&quot;,&quot;parse-names&quot;:false,&quot;dropping-particle&quot;:&quot;&quot;,&quot;non-dropping-particle&quot;:&quot;&quot;},{&quot;family&quot;:&quot;Dervaux&quot;,&quot;given&quot;:&quot;B.&quot;,&quot;parse-names&quot;:false,&quot;dropping-particle&quot;:&quot;&quot;,&quot;non-dropping-particle&quot;:&quot;&quot;},{&quot;family&quot;:&quot;Strat&quot;,&quot;given&quot;:&quot;Y.&quot;,&quot;parse-names&quot;:false,&quot;dropping-particle&quot;:&quot;&quot;,&quot;non-dropping-particle&quot;:&quot;Le&quot;},{&quot;family&quot;:&quot;Coignard&quot;,&quot;given&quot;:&quot;B.&quot;,&quot;parse-names&quot;:false,&quot;dropping-particle&quot;:&quot;&quot;,&quot;non-dropping-particle&quot;:&quot;&quot;},{&quot;family&quot;:&quot;Souty&quot;,&quot;given&quot;:&quot;C.&quot;,&quot;parse-names&quot;:false,&quot;dropping-particle&quot;:&quot;&quot;,&quot;non-dropping-particle&quot;:&quot;&quot;},{&quot;family&quot;:&quot;Vaux&quot;,&quot;given&quot;:&quot;S.&quot;,&quot;parse-names&quot;:false,&quot;dropping-particle&quot;:&quot;&quot;,&quot;non-dropping-particle&quot;:&quot;&quot;},{&quot;family&quot;:&quot;Maugat&quot;,&quot;given&quot;:&quot;S.&quot;,&quot;parse-names&quot;:false,&quot;dropping-particle&quot;:&quot;&quot;,&quot;non-dropping-particle&quot;:&quot;&quot;},{&quot;family&quot;:&quot;Rondet&quot;,&quot;given&quot;:&quot;C.&quot;,&quot;parse-names&quot;:false,&quot;dropping-particle&quot;:&quot;&quot;,&quot;non-dropping-particle&quot;:&quot;&quot;},{&quot;family&quot;:&quot;Sarazin&quot;,&quot;given&quot;:&quot;M.&quot;,&quot;parse-names&quot;:false,&quot;dropping-particle&quot;:&quot;&quot;,&quot;non-dropping-particle&quot;:&quot;&quot;},{&quot;family&quot;:&quot;Heym&quot;,&quot;given&quot;:&quot;B.&quot;,&quot;parse-names&quot;:false,&quot;dropping-particle&quot;:&quot;&quot;,&quot;non-dropping-particle&quot;:&quot;&quot;},{&quot;family&quot;:&quot;Coignard&quot;,&quot;given&quot;:&quot;B.&quot;,&quot;parse-names&quot;:false,&quot;dropping-particle&quot;:&quot;&quot;,&quot;non-dropping-particle&quot;:&quot;&quot;},{&quot;family&quot;:&quot;Rossignol&quot;,&quot;given&quot;:&quot;L.&quot;,&quot;parse-names&quot;:false,&quot;dropping-particle&quot;:&quot;&quot;,&quot;non-dropping-particle&quot;:&quot;&quot;}],&quot;container-title&quot;:&quot;BMC Health Services Research&quot;,&quot;container-title-short&quot;:&quot;BMC Health Serv Res&quot;,&quot;DOI&quot;:&quot;10.1186/s12913-016-1620-2&quot;,&quot;ISSN&quot;:&quot;14726963&quot;,&quot;PMID&quot;:&quot;27507292&quot;,&quot;issued&quot;:{&quot;date-parts&quot;:[[2016]]},&quot;abstract&quot;:&quot;Background: Urinary tract infections (UTIs) are among the most common bacterial infections. Despite this burden, there are few studies of the costs of UTIs. The objective of this study was to determine the costs of UTIs in women over 18 years of age who visit general practitioners in France. Methods: The direct and indirect costs of clinical UTIs were estimated from societal, French National Health Insurance and patient perspectives. The study population was derived from a national cross-sectional survey entitled the Drug-Resistant Urinary Tract Infection (Druti). The Druti included every woman over 18 years of age who presented with symptoms of UTI and was conducted in France in 2012 and 2013 to estimate the annual incidence of UTIs due to antibiotic-resistant Enterobacteriaceae in women visiting general practitioners (GPS) for suspected UTIs. Results: Of the 538 women included in Druti, 460 were followed over 8 weeks and included in the cost analysis. The mean age of the women was 46 years old. The median cost of care for one episode of a suspected UTI was 38, and the mean cost was 70. The annual societal cost was 58 million, and 29 million of this was reimbursed by the French National Health Insurance system. In 25 % of the cases, the suspected UTIs were associated with negative urine cultures. The societal cost of these suspected UTIs with negative urine cultures was 13.5 million. No significant difference was found between the costs of the UTIs due to antibiotic-resistant E. coli and those due to wild E. coli (p = 0.63). Conclusion: In the current context in which the care costs are continually increasing, the results of this study suggests that it is possible to decrease the cost of UTIs by reducing the costs of suspected UTIs and unnecessary treatments, as well as limiting the use of non-recommended tests.&quot;,&quot;publisher&quot;:&quot;BioMed Central Ltd.&quot;,&quot;issue&quot;:&quot;1&quot;,&quot;volume&quot;:&quot;16&quot;},&quot;isTemporary&quot;:false}],&quot;citationTag&quot;:&quot;MENDELEY_CITATION_v3_eyJjaXRhdGlvbklEIjoiTUVOREVMRVlfQ0lUQVRJT05fYjZhODQ5YjktM2Y1My00MDY1LWFiMDUtZTNiZjllNDJhZTEyIiwicHJvcGVydGllcyI6eyJub3RlSW5kZXgiOjB9LCJpc0VkaXRlZCI6ZmFsc2UsIm1hbnVhbE92ZXJyaWRlIjp7ImlzTWFudWFsbHlPdmVycmlkZGVuIjpmYWxzZSwiY2l0ZXByb2NUZXh0IjoiWzYsMzNdIiwibWFudWFsT3ZlcnJpZGVUZXh0IjoiIn0sImNpdGF0aW9uSXRlbXMiOlt7ImlkIjoiOWU3MzhiNDEtNDRmMC0zNWYyLTk4MGMtNjM1MDQ1YjcwMTdiIiwiaXRlbURhdGEiOnsidHlwZSI6ImFydGljbGUtam91cm5hbCIsImlkIjoiOWU3MzhiNDEtNDRmMC0zNWYyLTk4MGMtNjM1MDQ1YjcwMTdiIiwidGl0bGUiOiJEaXBzdGlja3MgYW5kIGRpYWdub3N0aWMgYWxnb3JpdGhtcyBpbiB1cmluYXJ5IHRyYWN0IGluZmVjdGlvbjogRGV2ZWxvcG1lbnQgYW5kIHZhbGlkYXRpb24sIHJhbmRvbWlzZWQgdHJpYWwsIGVjb25vbWljIGFuYWx5c2lzLCBvYnNlcnZhdGlvbmFsIGNvaG9ydCBhbmQgcXVhbGl0YXRpdmUgc3R1ZHkiLCJhdXRob3IiOlt7ImZhbWlseSI6IkxpdHRsZSIsImdpdmVuIjoiUC4iLCJwYXJzZS1uYW1lcyI6ZmFsc2UsImRyb3BwaW5nLXBhcnRpY2xlIjoiIiwibm9uLWRyb3BwaW5nLXBhcnRpY2xlIjoiIn0seyJmYW1pbHkiOiJUdXJuZXIiLCJnaXZlbiI6IlMuIiwicGFyc2UtbmFtZXMiOmZhbHNlLCJkcm9wcGluZy1wYXJ0aWNsZSI6IiIsIm5vbi1kcm9wcGluZy1wYXJ0aWNsZSI6IiJ9LHsiZmFtaWx5IjoiUnVtc2J5IiwiZ2l2ZW4iOiJLLiIsInBhcnNlLW5hbWVzIjpmYWxzZSwiZHJvcHBpbmctcGFydGljbGUiOiIiLCJub24tZHJvcHBpbmctcGFydGljbGUiOiIifSx7ImZhbWlseSI6Ildhcm5lciIsImdpdmVuIjoiRy4iLCJwYXJzZS1uYW1lcyI6ZmFsc2UsImRyb3BwaW5nLXBhcnRpY2xlIjoiIiwibm9uLWRyb3BwaW5nLXBhcnRpY2xlIjoiIn0seyJmYW1pbHkiOiJNb29yZSIsImdpdmVuIjoiTS4iLCJwYXJzZS1uYW1lcyI6ZmFsc2UsImRyb3BwaW5nLXBhcnRpY2xlIjoiIiwibm9uLWRyb3BwaW5nLXBhcnRpY2xlIjoiIn0seyJmYW1pbHkiOiJMb3dlcyIsImdpdmVuIjoiSi4gQS4iLCJwYXJzZS1uYW1lcyI6ZmFsc2UsImRyb3BwaW5nLXBhcnRpY2xlIjoiIiwibm9uLWRyb3BwaW5nLXBhcnRpY2xlIjoiIn0seyJmYW1pbHkiOiJTbWl0aCIsImdpdmVuIjoiSC4iLCJwYXJzZS1uYW1lcyI6ZmFsc2UsImRyb3BwaW5nLXBhcnRpY2xlIjoiIiwibm9uLWRyb3BwaW5nLXBhcnRpY2xlIjoiIn0seyJmYW1pbHkiOiJIYXdrZSIsImdpdmVuIjoiQy4iLCJwYXJzZS1uYW1lcyI6ZmFsc2UsImRyb3BwaW5nLXBhcnRpY2xlIjoiIiwibm9uLWRyb3BwaW5nLXBhcnRpY2xlIjoiIn0seyJmYW1pbHkiOiJUdXJuZXIiLCJnaXZlbiI6IkQuIiwicGFyc2UtbmFtZXMiOmZhbHNlLCJkcm9wcGluZy1wYXJ0aWNsZSI6IiIsIm5vbi1kcm9wcGluZy1wYXJ0aWNsZSI6IiJ9LHsiZmFtaWx5IjoiTGV5ZG9uIiwiZ2l2ZW4iOiJHLiBNLiIsInBhcnNlLW5hbWVzIjpmYWxzZSwiZHJvcHBpbmctcGFydGljbGUiOiIiLCJub24tZHJvcHBpbmctcGFydGljbGUiOiIifSx7ImZhbWlseSI6IkFyc2NvdHQiLCJnaXZlbiI6IkEuIiwicGFyc2UtbmFtZXMiOmZhbHNlLCJkcm9wcGluZy1wYXJ0aWNsZSI6IiIsIm5vbi1kcm9wcGluZy1wYXJ0aWNsZSI6IiJ9LHsiZmFtaWx5IjoiTXVsbGVlIiwiZ2l2ZW4iOiJNLiIsInBhcnNlLW5hbWVzIjpmYWxzZSwiZHJvcHBpbmctcGFydGljbGUiOiIiLCJub24tZHJvcHBpbmctcGFydGljbGUiOiIifV0sImNvbnRhaW5lci10aXRsZSI6IkhlYWx0aCBUZWNobm9sb2d5IEFzc2Vzc21lbnQiLCJjb250YWluZXItdGl0bGUtc2hvcnQiOiJIZWFsdGggVGVjaG5vbCBBc3Nlc3MgKFJvY2t2KSIsIkRPSSI6IjEwLjMzMTAvaHRhMTMxOTAiLCJJU1NOIjoiMTM2NjUyNzgiLCJQTUlEIjoiMTkzNjQ0NDgiLCJpc3N1ZWQiOnsiZGF0ZS1wYXJ0cyI6W1syMDA5XV19LCJhYnN0cmFjdCI6Ik9iamVjdGl2ZXM6IFRvIGVzdGltYXRlIGNsaW5pY2FsIGFuZCBkaXBzdGljayBwcmVkaWN0b3JzIG9mIGluZmVjdGlvbiBhbmQgZGV2ZWxvcCBhbmQgdGVzdCBjbGluaWNhbCBzY29yZXM7IHRvIGNvbXBhcmUgbWFuYWdlbWVudCB1c2luZyBjbGluaWNhbCBhbmQgZGlwc3RpY2sgc2NvcmVzIHdpdGggY29tbW9ubHkgdXNlZCBhbHRlcm5hdGl2ZSBzdHJhdGVnaWVzOyB0byBlc3RpbWF0ZSB0aGUgY29zdC1lZmZlY3RpdmVuZXNzIG9mIGVhY2ggc3RyYXRlZ3k7IGFuZCB0byB1bmRlcnN0YW5kIHRoZSBuYXR1cmFsIGhpc3Rvcnkgb2YgdXJpbmFyeSB0cmFjdCBpbmZlY3Rpb24gKFVUSSkgYW5kIHdvbWVuJ3MgY29uY2VybnMgYWJvdXQgaXRzIHByZXNlbnRhdGlvbiBhbmQgbWFuYWdlbWVudC4gRGVzaWduOiBUaGVyZSB3ZXJlIHNpeCBzdHVkaWVzOiAoMSkgdmFsaWRhdGlvbiBkZXZlbG9wbWVudCBmb3IgZGlhZ25vc3RpYyBjbGluaWNhbCBhbmQgZGlwc3RpY2sgc2NvcmVzOyAoMikgdmFsaWRhdGlvbiBvZiB0aGUgc2NvcmVzIGRldmVsb3BlZDsgKDMpIG9ic2VydmF0aW9uIG9mIHRoZSBuYXR1cmFsIGhpc3Rvcnkgb2YgVVRJOyAoNCkgcmFuZG9taXNlZCBjb250cm9sbGVkIHRyaWFsIChSQ1QpIG9mIHNjb3JlcyBkZXZlbG9wZWQgaW4gc3R1ZHkgSTsgKDUpIGVjb25vbWljIGFuYWx5c2lzIG9mIHRoZSBSQ1Q7ICg2KSBxdWFsaXRhdGl2ZSBzdHVkeSBvZiBwYXRpZW50cyBpbiB0aGUgUkNULiBTZXR0aW5nOiBQcmltYXJ5IGNhcmUuIFBhcnRpY2lwYW50czogV29tZW4gYWdlZCAxNy03MCB3aXRoIHN1c3BlY3RlZCBVVEkuIEludGVydmVudGlvbnM6IFBhdGllbnRzIHdlcmUgcmFuZG9taXNlZCB0byBmaXZlIG1hbmFnZW1lbnQgYXBwcm9hY2hlczogZW1waXJpY2FsIGFudGliaW90aWNzOyBlbXBpcmljYWwgZGVsYXllZCBhbnRpYmlvdGljczsgdGFyZ2V0IGFudGliaW90aWNzIGJhc2VkIG9uIGEgaGlnaGVyIHN5bXB0b20gc2NvcmU7IHRhcmdldCBhbnRpYmlvdGljcyBiYXNlZCBvbiBkaXBzdGljayByZXN1bHRzOyBvciB0YXJnZXQgYW50aWJpb3RpY3MgYmFzZWQgb24gYSBwb3NpdGl2ZSBtaWQtc3RyZWFtIHNwZWNpbWVuIG9mIHVyaW5lIChNU1UpLiBNYWluIG91dGNvbWUgbWVhc3VyZXM6IEFudGliaW90aWMgdXNlLCB1c2Ugb2YgTVNVcywgcmF0ZXMgb2YgcmVjb25zdWx0YXRpb24gYW5kIGR1cmF0aW9uLCBhbmQgc2V2ZXJpdHkgb2Ygc3ltcHRvbXMuIFJlc3VsdHM6ICgxKSA2Mi41JSBvZiB3b21lbiBoYWQgY29uZmlybWVkIFVUSS4gT25seSBwcmVkaWN0ZWQgZGlhZ25vc2lzIG9mIFVUSS4gQSBkaXBzdGljayBydWxlIC0gYmFzZWQgb24gaGF2aW5nIG5pdHJpdGUgb3IgYm90aCBsZXVjb2N5dGVzIGFuZCBibG9vZCAtIHdhcyBtb2RlcmF0ZWx5IHNlbnNpdGl2ZSAoNzclKSBhbmQgc3BlY2lmaWMgKDcwJSkgW3Bvc2l0aXZlIHByZWRpY3RpdmUgdmFsdWUgKFBQVikgODElLCBuZWdhdGl2ZSBwcmVkaWN0aXZlIHZhbHVlIChOUFYpIDY1JV0uIEEgY2xpbmljYWwgcnVsZSAtIGJhc2VkIG9uIGhhdmluZyB0d28gb2YgdXJpbmUgY2xvdWRpbmVzcywgb2ZmZW5zaXZlIHNtZWxsLCByZXBvcnRlZCBtb2RlcmF0ZWx5IHNldmVyZSBkeXN1cmlhLCBtb2RlcmF0ZWx5IHNldmVyZSBub2N0dXJpYSAtIHdhcyBsZXNzIHNlbnNpdGl2ZSAoNjUlKSAoc3BlY2lmaWNpdHkgNjklLCBQUFYgNzclLCBOUFYgNTQlKS4gKDIpIDY2JSBvZiB3b21lbiBoYWQgY29uZmlybWVkIFVUSS4gVGhlIHByZWRpY3RpdmUgdmFsdWVzIG9mIG5pdHJpdGUsIGxldWNvY3l0ZSBlc3RlcmFzZSBhbmQgYmxvb2Qgd2VyZSBjb25maXJtZWQuIFRoZSBkaXBzdGljayBydWxlIHdhcyBtb2RlcmF0ZWx5IHNlbnNpdGl2ZSAoNzUlKSBidXQgbGVzcyBzcGVjaWZpYyAoNjYlKSAoUFBWIDgxJSwgTlBWIDU3JSkuICgzKSBTeW1wdG9tcyByYXRlZCBhcyBtb2RlcmF0ZWx5IGJhZCBvciB3b3JzZSBsYXN0ZWQgMy4yNSBkYXlzIG9uIGF2ZXJhZ2UgZm9yIGluZmVjdGlvbnMgc2Vuc2l0aXZlIHRvIGFudGliaW90aWNzOyByZXNpc3RhbnQgaW5mZWN0aW9ucyBsYXN0ZWQgNTYlIGxvbmdlciwgaW5mZWN0aW9ucyBub3QgdHJlYXRlZCB3aXRoIGFudGliaW90aWNzIDYyJSBsb25nZXIgYW5kIHN5bXB0b21zIGFzc29jaWF0ZWQgd2l0aCB1cmV0aHJhbCBzeW5kcm9tZSAzMyUgbG9uZ2VyLiBTeW1wdG9tIGR1cmF0aW9uIHdhcyBzaG9ydGVyIGlmIHRoZSBkb2N0b3Igd2FzIHBlcmNlaXZlZCB0byBiZSBwb3NpdGl2ZSBhYm91dCBwcm9nbm9zaXMsIGFuZCBsb25nZXIgd2l0aCBmcmVxdWVudCBzb21hdGljIHN5bXB0b21zLCBwcmV2aW91cyBoaXN0b3J5IG9mIGN5c3RpdGlzLCB1cmluYXJ5IGZyZXF1ZW5jeSBhbmQgbW9yZSBzZXZlcmUgc3ltcHRvbXMgYXQgYmFzZWxpbmUuICg0KSA2NiUgb2YgdGhlIE1TVSBncm91cCBoYWQgbGFib3JhdG9yeS1jb25maXJtZWQgVVRJLiBXb21lbiBzdWZmZXJlZCAzLjUgZGF5cyBvZiBtb2RlcmF0ZWx5IGJhZCBzeW1wdG9tcyBpZiB0aGV5IHRvb2sgYW50aWJpb3RpY3MgaW1tZWRpYXRlbHkgYnV0IDQuOCBkYXlzIGlmIHRoZXkgZGVsYXllZCB0YWtpbmcgYW50aWJpb3RpY3MgZm9yIDQ4IGhvdXJzLiBUYWtpbmcgYmljYXJib25hdGUgb3IgY3JhbmJlcnJ5IGp1aWNlIGhhZCBubyBlZmZlY3QuICg1KSBUaGUgTVNVIGdyb3VwIHdhcyBtb3JlIGNvc3RseSBvdmVyIDEgbW9udGggYnV0IG5vdCBvdmVyIDEgeWVhci4gQ29zdCBlZmZlY3RpdmVuZXNzIGFjY2VwdGFiaWxpdHkgY3VydmVzIHNob3dlZCB0aGF0IGZvciBhIHZhbHVlIHBlciBkYXkgb2YgbW9kZXJhdGVseSBiYWQgc3ltcHRvbXMgb2Ygb3ZlciDCozEwLCB0aGUgZGlwc3RpY2sgc3RyYXRlZ3kgaXMgbW9zdCBsaWtlbHkgdG8gYmUgY29zdC1lZmZlY3RpdmUuICg2KSBGZWFyIG9mIHNwcmVhZCB0byB0aGUga2lkbmV5cywgYmxvb2QgaW4gdGhlIHVyaW5lLCBhbmQgdGhlIGltcGFjdCBvZiBzeW1wdG9tcyBvbiB2b2NhdGlvbmFsIGFuZCBsZWlzdXJlIGFjdGl2aXRpZXMgd2VyZSBpbXBvcnRhbnQgdHJpZ2dlcnMgZm9yIHNlZWtpbmcgaGVscC4gV2hlbiBwYXRpZW50cyBhcmUgYXNrZWQgdG8gZGVsYXkgdGFraW5nIGFudGliaW90aWNzIHRoZSB1bmNvbWZvcnRhYmxlIGFuZCB3b3JyeWluZyBqb3VybmV5IGZyb20gJ3BlcnNvbiB0byBwYXRpZW50JyBuZWVkcyB0byBiZSBhY2tub3dsZWRnZWQgYW5kIHRoZSByYXRpb25hbGUgYmVoaW5kIGRlbGF5aW5nIHRoZSBhbnRpYmlvdGljcyBtYWRlIGNsZWFyLiBDb25jbHVzaW9uczogVG8gYWNoaWV2ZSBnb29kIHN5bXB0b20gY29udHJvbCBhbmQgcmVkdWNlIGFudGliaW90aWMgdXNlIGNsaW5pY2lhbnMgc2hvdWxkIGVpdGhlciBvZmZlciBhIDQ4LWhvdXIgZGVsYXllZCBhbnRpYmlvdGljIHByZXNjcmlwdGlvbiB0byBiZSB1c2VkIGF0IHRoZSBwYXRpZW50J3MgZGlzY3JldGlvbiBvciB0YXJnZXQgYW50aWJpb3RpYyB0cmVhdG1lbnQgYnkgZGlwc3RpY2tzIChwb3NpdGl2ZSBuaXRyaXRlIG9yIHBvc2l0aXZlIGxldWNvY3l0ZXMgYW5kIGJsb29kKSB3aXRoIHRoZSBvZmZlciBvZiBhIGRlbGF5ZWQgcHJlc2NyaXB0aW9uIGlmIGRpcHN0aWNrIHJlc3VsdHMgYXJlIG5lZ2F0aXZlLiDCqSAyMDA5IFF1ZWVuJ3MgUHJpbnRlciBhbmQgQ29udHJvbGxlciBvZiBITVNPLiBBbGwgcmlnaHRzIHJlc2VydmVkLiIsInB1Ymxpc2hlciI6Ik5hdGlvbmFsIENvLW9yZGluYXRpbmcgQ2VudHJlIGZvciBIVEEiLCJpc3N1ZSI6IjE5Iiwidm9sdW1lIjoiMTMifSwiaXNUZW1wb3JhcnkiOmZhbHNlfSx7ImlkIjoiODNjNjc1MWEtNTZiYy0zMGQzLThhYjYtYmNjMzA3OWZiYWNkIiwiaXRlbURhdGEiOnsidHlwZSI6ImFydGljbGUiLCJpZCI6IjgzYzY3NTFhLTU2YmMtMzBkMy04YWI2LWJjYzMwNzlmYmFjZCIsInRpdGxlIjoiVGhlIGVjb25vbWljIGJ1cmRlbiBvZiB1cmluYXJ5IHRyYWN0IGluZmVjdGlvbnMgaW4gd29tZW4gdmlzaXRpbmcgZ2VuZXJhbCBwcmFjdGljZXMgaW4gRnJhbmNlOiBBIGNyb3NzLXNlY3Rpb25hbCBzdXJ2ZXkiLCJhdXRob3IiOlt7ImZhbWlseSI6IkZyYW7Dp29pcyIsImdpdmVuIjoiTS4iLCJwYXJzZS1uYW1lcyI6ZmFsc2UsImRyb3BwaW5nLXBhcnRpY2xlIjoiIiwibm9uLWRyb3BwaW5nLXBhcnRpY2xlIjoiIn0seyJmYW1pbHkiOiJIYW5zbGlrIiwiZ2l2ZW4iOiJULiIsInBhcnNlLW5hbWVzIjpmYWxzZSwiZHJvcHBpbmctcGFydGljbGUiOiIiLCJub24tZHJvcHBpbmctcGFydGljbGUiOiIifSx7ImZhbWlseSI6IkRlcnZhdXgiLCJnaXZlbiI6IkIuIiwicGFyc2UtbmFtZXMiOmZhbHNlLCJkcm9wcGluZy1wYXJ0aWNsZSI6IiIsIm5vbi1kcm9wcGluZy1wYXJ0aWNsZSI6IiJ9LHsiZmFtaWx5IjoiU3RyYXQiLCJnaXZlbiI6IlkuIiwicGFyc2UtbmFtZXMiOmZhbHNlLCJkcm9wcGluZy1wYXJ0aWNsZSI6IiIsIm5vbi1kcm9wcGluZy1wYXJ0aWNsZSI6IkxlIn0seyJmYW1pbHkiOiJDb2lnbmFyZCIsImdpdmVuIjoiQi4iLCJwYXJzZS1uYW1lcyI6ZmFsc2UsImRyb3BwaW5nLXBhcnRpY2xlIjoiIiwibm9uLWRyb3BwaW5nLXBhcnRpY2xlIjoiIn0seyJmYW1pbHkiOiJTb3V0eSIsImdpdmVuIjoiQy4iLCJwYXJzZS1uYW1lcyI6ZmFsc2UsImRyb3BwaW5nLXBhcnRpY2xlIjoiIiwibm9uLWRyb3BwaW5nLXBhcnRpY2xlIjoiIn0seyJmYW1pbHkiOiJWYXV4IiwiZ2l2ZW4iOiJTLiIsInBhcnNlLW5hbWVzIjpmYWxzZSwiZHJvcHBpbmctcGFydGljbGUiOiIiLCJub24tZHJvcHBpbmctcGFydGljbGUiOiIifSx7ImZhbWlseSI6Ik1hdWdhdCIsImdpdmVuIjoiUy4iLCJwYXJzZS1uYW1lcyI6ZmFsc2UsImRyb3BwaW5nLXBhcnRpY2xlIjoiIiwibm9uLWRyb3BwaW5nLXBhcnRpY2xlIjoiIn0seyJmYW1pbHkiOiJSb25kZXQiLCJnaXZlbiI6IkMuIiwicGFyc2UtbmFtZXMiOmZhbHNlLCJkcm9wcGluZy1wYXJ0aWNsZSI6IiIsIm5vbi1kcm9wcGluZy1wYXJ0aWNsZSI6IiJ9LHsiZmFtaWx5IjoiU2FyYXppbiIsImdpdmVuIjoiTS4iLCJwYXJzZS1uYW1lcyI6ZmFsc2UsImRyb3BwaW5nLXBhcnRpY2xlIjoiIiwibm9uLWRyb3BwaW5nLXBhcnRpY2xlIjoiIn0seyJmYW1pbHkiOiJIZXltIiwiZ2l2ZW4iOiJCLiIsInBhcnNlLW5hbWVzIjpmYWxzZSwiZHJvcHBpbmctcGFydGljbGUiOiIiLCJub24tZHJvcHBpbmctcGFydGljbGUiOiIifSx7ImZhbWlseSI6IkNvaWduYXJkIiwiZ2l2ZW4iOiJCLiIsInBhcnNlLW5hbWVzIjpmYWxzZSwiZHJvcHBpbmctcGFydGljbGUiOiIiLCJub24tZHJvcHBpbmctcGFydGljbGUiOiIifSx7ImZhbWlseSI6IlJvc3NpZ25vbCIsImdpdmVuIjoiTC4iLCJwYXJzZS1uYW1lcyI6ZmFsc2UsImRyb3BwaW5nLXBhcnRpY2xlIjoiIiwibm9uLWRyb3BwaW5nLXBhcnRpY2xlIjoiIn1dLCJjb250YWluZXItdGl0bGUiOiJCTUMgSGVhbHRoIFNlcnZpY2VzIFJlc2VhcmNoIiwiY29udGFpbmVyLXRpdGxlLXNob3J0IjoiQk1DIEhlYWx0aCBTZXJ2IFJlcyIsIkRPSSI6IjEwLjExODYvczEyOTEzLTAxNi0xNjIwLTIiLCJJU1NOIjoiMTQ3MjY5NjMiLCJQTUlEIjoiMjc1MDcyOTIiLCJpc3N1ZWQiOnsiZGF0ZS1wYXJ0cyI6W1syMDE2XV19LCJhYnN0cmFjdCI6IkJhY2tncm91bmQ6IFVyaW5hcnkgdHJhY3QgaW5mZWN0aW9ucyAoVVRJcykgYXJlIGFtb25nIHRoZSBtb3N0IGNvbW1vbiBiYWN0ZXJpYWwgaW5mZWN0aW9ucy4gRGVzcGl0ZSB0aGlzIGJ1cmRlbiwgdGhlcmUgYXJlIGZldyBzdHVkaWVzIG9mIHRoZSBjb3N0cyBvZiBVVElzLiBUaGUgb2JqZWN0aXZlIG9mIHRoaXMgc3R1ZHkgd2FzIHRvIGRldGVybWluZSB0aGUgY29zdHMgb2YgVVRJcyBpbiB3b21lbiBvdmVyIDE4IHllYXJzIG9mIGFnZSB3aG8gdmlzaXQgZ2VuZXJhbCBwcmFjdGl0aW9uZXJzIGluIEZyYW5jZS4gTWV0aG9kczogVGhlIGRpcmVjdCBhbmQgaW5kaXJlY3QgY29zdHMgb2YgY2xpbmljYWwgVVRJcyB3ZXJlIGVzdGltYXRlZCBmcm9tIHNvY2lldGFsLCBGcmVuY2ggTmF0aW9uYWwgSGVhbHRoIEluc3VyYW5jZSBhbmQgcGF0aWVudCBwZXJzcGVjdGl2ZXMuIFRoZSBzdHVkeSBwb3B1bGF0aW9uIHdhcyBkZXJpdmVkIGZyb20gYSBuYXRpb25hbCBjcm9zcy1zZWN0aW9uYWwgc3VydmV5IGVudGl0bGVkIHRoZSBEcnVnLVJlc2lzdGFudCBVcmluYXJ5IFRyYWN0IEluZmVjdGlvbiAoRHJ1dGkpLiBUaGUgRHJ1dGkgaW5jbHVkZWQgZXZlcnkgd29tYW4gb3ZlciAxOCB5ZWFycyBvZiBhZ2Ugd2hvIHByZXNlbnRlZCB3aXRoIHN5bXB0b21zIG9mIFVUSSBhbmQgd2FzIGNvbmR1Y3RlZCBpbiBGcmFuY2UgaW4gMjAxMiBhbmQgMjAxMyB0byBlc3RpbWF0ZSB0aGUgYW5udWFsIGluY2lkZW5jZSBvZiBVVElzIGR1ZSB0byBhbnRpYmlvdGljLXJlc2lzdGFudCBFbnRlcm9iYWN0ZXJpYWNlYWUgaW4gd29tZW4gdmlzaXRpbmcgZ2VuZXJhbCBwcmFjdGl0aW9uZXJzIChHUFMpIGZvciBzdXNwZWN0ZWQgVVRJcy4gUmVzdWx0czogT2YgdGhlIDUzOCB3b21lbiBpbmNsdWRlZCBpbiBEcnV0aSwgNDYwIHdlcmUgZm9sbG93ZWQgb3ZlciA4IHdlZWtzIGFuZCBpbmNsdWRlZCBpbiB0aGUgY29zdCBhbmFseXNpcy4gVGhlIG1lYW4gYWdlIG9mIHRoZSB3b21lbiB3YXMgNDYgeWVhcnMgb2xkLiBUaGUgbWVkaWFuIGNvc3Qgb2YgY2FyZSBmb3Igb25lIGVwaXNvZGUgb2YgYSBzdXNwZWN0ZWQgVVRJIHdhcyAzOCwgYW5kIHRoZSBtZWFuIGNvc3Qgd2FzIDcwLiBUaGUgYW5udWFsIHNvY2lldGFsIGNvc3Qgd2FzIDU4IG1pbGxpb24sIGFuZCAyOSBtaWxsaW9uIG9mIHRoaXMgd2FzIHJlaW1idXJzZWQgYnkgdGhlIEZyZW5jaCBOYXRpb25hbCBIZWFsdGggSW5zdXJhbmNlIHN5c3RlbS4gSW4gMjUgJSBvZiB0aGUgY2FzZXMsIHRoZSBzdXNwZWN0ZWQgVVRJcyB3ZXJlIGFzc29jaWF0ZWQgd2l0aCBuZWdhdGl2ZSB1cmluZSBjdWx0dXJlcy4gVGhlIHNvY2lldGFsIGNvc3Qgb2YgdGhlc2Ugc3VzcGVjdGVkIFVUSXMgd2l0aCBuZWdhdGl2ZSB1cmluZSBjdWx0dXJlcyB3YXMgMTMuNSBtaWxsaW9uLiBObyBzaWduaWZpY2FudCBkaWZmZXJlbmNlIHdhcyBmb3VuZCBiZXR3ZWVuIHRoZSBjb3N0cyBvZiB0aGUgVVRJcyBkdWUgdG8gYW50aWJpb3RpYy1yZXNpc3RhbnQgRS4gY29saSBhbmQgdGhvc2UgZHVlIHRvIHdpbGQgRS4gY29saSAocCA9IDAuNjMpLiBDb25jbHVzaW9uOiBJbiB0aGUgY3VycmVudCBjb250ZXh0IGluIHdoaWNoIHRoZSBjYXJlIGNvc3RzIGFyZSBjb250aW51YWxseSBpbmNyZWFzaW5nLCB0aGUgcmVzdWx0cyBvZiB0aGlzIHN0dWR5IHN1Z2dlc3RzIHRoYXQgaXQgaXMgcG9zc2libGUgdG8gZGVjcmVhc2UgdGhlIGNvc3Qgb2YgVVRJcyBieSByZWR1Y2luZyB0aGUgY29zdHMgb2Ygc3VzcGVjdGVkIFVUSXMgYW5kIHVubmVjZXNzYXJ5IHRyZWF0bWVudHMsIGFzIHdlbGwgYXMgbGltaXRpbmcgdGhlIHVzZSBvZiBub24tcmVjb21tZW5kZWQgdGVzdHMuIiwicHVibGlzaGVyIjoiQmlvTWVkIENlbnRyYWwgTHRkLiIsImlzc3VlIjoiMSIsInZvbHVtZSI6IjE2In0sImlzVGVtcG9yYXJ5IjpmYWxzZX1dfQ==&quot;},{&quot;citationID&quot;:&quot;MENDELEY_CITATION_293ce741-546c-4118-9611-39d2fa538b5c&quot;,&quot;properties&quot;:{&quot;noteIndex&quot;:0},&quot;isEdited&quot;:false,&quot;manualOverride&quot;:{&quot;isManuallyOverridden&quot;:false,&quot;citeprocText&quot;:&quot;[1–8,34–38]&quot;,&quot;manualOverrideText&quot;:&quot;&quot;},&quot;citationItems&quot;:[{&quot;id&quot;:&quot;d54d0f7e-71b7-365a-96b6-7655d05160bc&quot;,&quot;itemData&quot;:{&quot;type&quot;:&quot;article-journal&quot;,&quot;id&quot;:&quot;d54d0f7e-71b7-365a-96b6-7655d05160bc&quot;,&quot;title&quot;:&quot;Clinical impact of multidrug-resistant bacteria in older hospitalized patients with community-acquired urinary tract infection&quot;,&quot;author&quot;:[{&quot;family&quot;:&quot;Madrazo&quot;,&quot;given&quot;:&quot;Manuel&quot;,&quot;parse-names&quot;:false,&quot;dropping-particle&quot;:&quot;&quot;,&quot;non-dropping-particle&quot;:&quot;&quot;},{&quot;family&quot;:&quot;Esparcia&quot;,&quot;given&quot;:&quot;Ana&quot;,&quot;parse-names&quot;:false,&quot;dropping-particle&quot;:&quot;&quot;,&quot;non-dropping-particle&quot;:&quot;&quot;},{&quot;family&quot;:&quot;López-Cruz&quot;,&quot;given&quot;:&quot;Ian&quot;,&quot;parse-names&quot;:false,&quot;dropping-particle&quot;:&quot;&quot;,&quot;non-dropping-particle&quot;:&quot;&quot;},{&quot;family&quot;:&quot;Alberola&quot;,&quot;given&quot;:&quot;Juan&quot;,&quot;parse-names&quot;:false,&quot;dropping-particle&quot;:&quot;&quot;,&quot;non-dropping-particle&quot;:&quot;&quot;},{&quot;family&quot;:&quot;Piles&quot;,&quot;given&quot;:&quot;Laura&quot;,&quot;parse-names&quot;:false,&quot;dropping-particle&quot;:&quot;&quot;,&quot;non-dropping-particle&quot;:&quot;&quot;},{&quot;family&quot;:&quot;Viana&quot;,&quot;given&quot;:&quot;Alba&quot;,&quot;parse-names&quot;:false,&quot;dropping-particle&quot;:&quot;&quot;,&quot;non-dropping-particle&quot;:&quot;&quot;},{&quot;family&quot;:&quot;Eiros&quot;,&quot;given&quot;:&quot;José María&quot;,&quot;parse-names&quot;:false,&quot;dropping-particle&quot;:&quot;&quot;,&quot;non-dropping-particle&quot;:&quot;&quot;},{&quot;family&quot;:&quot;Artero&quot;,&quot;given&quot;:&quot;Arturo&quot;,&quot;parse-names&quot;:false,&quot;dropping-particle&quot;:&quot;&quot;,&quot;non-dropping-particle&quot;:&quot;&quot;}],&quot;container-title&quot;:&quot;BMC Infectious Diseases&quot;,&quot;container-title-short&quot;:&quot;BMC Infect Dis&quot;,&quot;DOI&quot;:&quot;10.1186/s12879-021-06939-2&quot;,&quot;ISSN&quot;:&quot;14712334&quot;,&quot;PMID&quot;:&quot;34876045&quot;,&quot;issued&quot;:{&quot;date-parts&quot;:[[2021,12,1]]},&quot;abstract&quot;:&quot;Introduction: Previous studies have described some risk factors for multidrug-resistant (MDR) bacteria in urinary tract infection (UTI). However, the clinical impact of MDR bacteria on older hospitalized patients with community-acquired UTI has not been broadly analyzed. We conducted a study in older adults with community-acquired UTI in order to identify risk factors for MDR bacteria and to know their clinical impact. Methods: Cohort prospective observational study of patients of 65 years or older, consecutively admitted to a university hospital, diagnosed with community-acquired UTI. We compared epidemiological and clinical variables and outcomes, from UTI due to MDR and non-MDR bacteria. Independent risk factors for MDR bacteria were analyzed using logistic regression. Results: 348 patients were included, 41.4% of them with UTI due to MDR bacteria. Median age was 81 years. Hospital mortality was 8.6%, with no difference between the MDR and non-MDR bacteria groups. Median length of stay was 5 [4–8] days, with a longer stay in the MDR group (6 [4–8] vs. 5 [4–7] days, p = 0.029). Inadequate empirical antimicrobial therapy (IEAT) was 23.3%, with statistically significant differences between groups (33.3% vs. 16.2%, p &lt; 0.001). Healthcare-associated UTI variables, in particular previous antimicrobial therapy and residence in a nursing home, were found to be independent risk factors for MDR bacteria. Conclusions: The clinical impact of MDR bacteria was moderate. MDR bacteria cases had higher IEAT and longer hospital stay, although mortality was not higher. Previous antimicrobial therapy and residence in a nursing home were independent risk factors for MDR bacteria.&quot;,&quot;publisher&quot;:&quot;BioMed Central Ltd&quot;,&quot;issue&quot;:&quot;1&quot;,&quot;volume&quot;:&quot;21&quot;},&quot;isTemporary&quot;:false},{&quot;id&quot;:&quot;01091645-eeff-3fee-9cb2-2275b41d265c&quot;,&quot;itemData&quot;:{&quot;type&quot;:&quot;article-journal&quot;,&quot;id&quot;:&quot;01091645-eeff-3fee-9cb2-2275b41d265c&quot;,&quot;title&quot;:&quot;Third-Generation Cephalosporin Resistance and Associated Discordant Antibiotic Treatment in Emergency Department Febrile Urinary Tract Infections&quot;,&quot;author&quot;:[{&quot;family&quot;:&quot;Mark&quot;,&quot;given&quot;:&quot;Dustin G.&quot;,&quot;parse-names&quot;:false,&quot;dropping-particle&quot;:&quot;&quot;,&quot;non-dropping-particle&quot;:&quot;&quot;},{&quot;family&quot;:&quot;Hung&quot;,&quot;given&quot;:&quot;Yun Yi&quot;,&quot;parse-names&quot;:false,&quot;dropping-particle&quot;:&quot;&quot;,&quot;non-dropping-particle&quot;:&quot;&quot;},{&quot;family&quot;:&quot;Salim&quot;,&quot;given&quot;:&quot;Zena&quot;,&quot;parse-names&quot;:false,&quot;dropping-particle&quot;:&quot;&quot;,&quot;non-dropping-particle&quot;:&quot;&quot;},{&quot;family&quot;:&quot;Tarlton&quot;,&quot;given&quot;:&quot;Nicole J.&quot;,&quot;parse-names&quot;:false,&quot;dropping-particle&quot;:&quot;&quot;,&quot;non-dropping-particle&quot;:&quot;&quot;},{&quot;family&quot;:&quot;Torres&quot;,&quot;given&quot;:&quot;Esteban&quot;,&quot;parse-names&quot;:false,&quot;dropping-particle&quot;:&quot;&quot;,&quot;non-dropping-particle&quot;:&quot;&quot;},{&quot;family&quot;:&quot;Frazee&quot;,&quot;given&quot;:&quot;Bradley W.&quot;,&quot;parse-names&quot;:false,&quot;dropping-particle&quot;:&quot;&quot;,&quot;non-dropping-particle&quot;:&quot;&quot;}],&quot;container-title&quot;:&quot;Annals of Emergency Medicine&quot;,&quot;container-title-short&quot;:&quot;Ann Emerg Med&quot;,&quot;DOI&quot;:&quot;10.1016/j.annemergmed.2021.01.003&quot;,&quot;ISSN&quot;:&quot;10976760&quot;,&quot;PMID&quot;:&quot;33781606&quot;,&quot;issued&quot;:{&quot;date-parts&quot;:[[2021,9,1]]},&quot;page&quot;:&quot;357-369&quot;,&quot;abstract&quot;:&quot;Study objective: Third-generation cephalosporin-resistant (3GCR) Escherichia coli, Klebsiella pneumoniae, and Proteus mirabilis (EKP) are an increasingly common cause of community-onset urinary tract infections (UTIs) in the United States. The 3GCR antimicrobial resistance pattern in these Enterobacterales species is most commonly due to production of extended-spectrum β-lactamases. We sought to provide contemporary, emergency department (ED)-focused data on 3GCR-EKP UTI regional prevalence, presentation, antibiotic susceptibility, and empiric treatment patterns, and outcomes. Methods: We performed a retrospective cohort study of all adults admitted with a febrile UTI at 21 Kaiser Permanente Northern California EDs between January 2017 and June 2019. Inclusion criteria included fever; admitting diagnosis of UTI, pyelonephritis, or sepsis; and ED urine culture with greater than 100,000 colony-forming units/mL of an EKP species. 3GCR was defined as in vitro resistance to ceftriaxone, ceftazidime, or both. 3GCR-EKP cases were compared with non-3GCR-EKP controls for the following: demographics, comorbidities, presenting clinical features, urinary isolate antimicrobial susceptibility, treatment, and clinical outcomes. The primary outcome measure was the rate of discordant initial empiric antibiotic treatment (administered within 6 hours of ED arrival) when compared with antimicrobial susceptibility testing. Secondary outcomes included hospital length of stay and 90-day mortality, adjusted for comorbidities and severity of illness. Results: There were 4,107 patients (median age 73 years and 35% men) who met study inclusion criteria. Of these patients, 530 (12.9%) had a 3GCR-EKP urinary tract infection. The proportion of subjects possessing risk factors for a health care-associated or extended-spectrum β-lactamase infection was 92.8% of case patients and 86.1% of controls. When comparing 3GCR-EKP case and non-3GCR-EKP control isolates, ciprofloxacin susceptibility rates were 21% versus 88%, and piperacillin/tazobactam susceptibility rates were 89% versus 97%, respectively. Initial empiric antibiotic therapy was discordant with antimicrobial susceptibility testing results in 63% of case patients versus 7% of controls (odds ratio 21.0; 95% confidence interval 16.9 to 26.0). The hospital length of stay was longer for 3GCR-EKP case patients, with an adjusted mean difference of 29.7 hours (95% CI 19.0 to 40.4). Ninety-day mortality was 12% in case patients versus 8% in controls (adjusted odds ratio 1.56; 95% confidence interval 1.07 to 2.28). Conclusion: In this large, 2017 to 2019 Northern California ED study, nearly 13% of febrile EKP UTIs requiring hospitalization were caused by 3GCR-EKP, and in these cases, initial empiric therapy was often discordant with antimicrobial susceptibility testing. 3GCR-EKP infections were associated with a longer hospital length of stay and higher 90-day mortality. Similar data from other regions and for outpatient UTIs are needed.&quot;,&quot;publisher&quot;:&quot;Mosby Inc.&quot;,&quot;issue&quot;:&quot;3&quot;,&quot;volume&quot;:&quot;78&quot;},&quot;isTemporary&quot;:false},{&quot;id&quot;:&quot;c1b59073-6562-38c7-a347-964bf44dd40c&quot;,&quot;itemData&quot;:{&quot;type&quot;:&quot;article-journal&quot;,&quot;id&quot;:&quot;c1b59073-6562-38c7-a347-964bf44dd40c&quot;,&quot;title&quot;:&quot;The Increased Length of Hospital Stay and Mortality Associated With Community-Associated Infections in Australia&quot;,&quot;author&quot;:[{&quot;family&quot;:&quot;Wozniak&quot;,&quot;given&quot;:&quot;Teresa M.&quot;,&quot;parse-names&quot;:false,&quot;dropping-particle&quot;:&quot;&quot;,&quot;non-dropping-particle&quot;:&quot;&quot;},{&quot;family&quot;:&quot;Dyda&quot;,&quot;given&quot;:&quot;Amalie&quot;,&quot;parse-names&quot;:false,&quot;dropping-particle&quot;:&quot;&quot;,&quot;non-dropping-particle&quot;:&quot;&quot;},{&quot;family&quot;:&quot;Lee&quot;,&quot;given&quot;:&quot;Xing&quot;,&quot;parse-names&quot;:false,&quot;dropping-particle&quot;:&quot;&quot;,&quot;non-dropping-particle&quot;:&quot;&quot;}],&quot;container-title&quot;:&quot;Open Forum Infectious Diseases&quot;,&quot;container-title-short&quot;:&quot;Open Forum Infect Dis&quot;,&quot;DOI&quot;:&quot;10.1093/ofid/ofac133&quot;,&quot;ISSN&quot;:&quot;23288957&quot;,&quot;issued&quot;:{&quot;date-parts&quot;:[[2022,5,1]]},&quot;abstract&quot;:&quot;Background: An increasing proportion of antibiotic-resistant infections are community acquired. However, the burden of community-associated infections (CAIs) and the resulting impact due to resistance have not been well described. Methods: We conducted a multisite, retrospective case-cohort study of all acute care hospital admissions across 134 hospitals in Australia. Patients admitted with a positive culture of 1 of 5 organisms of interest, namely Escherichia coli, Klebsiella pneumoniae, Pseudomonas aeruginosa, Staphylococcus aureus, and Enterococcus faecium, from January 1, 2012, through December 30, 2016, were included. Data linkage was used to link hospital admissions and pathology data. Patients with a bloodstream infection (BSI), urinary tract infection (UTI), or respiratory tract infection (RTI) were included in the analysis. We compared patients with a resistant and drug-sensitive infection and used regression analyses to derive the difference in length of hospital stay (LOS) and mortality estimates associated with resistance. Results: No statistically significant impact on hospital LOS for patients with resistant CAIs compared with drug-sensitive CAIs was identified. CAI patients with drug-resistant Enterobacteriaceae (E. coli, K. pneumoniae) BSIs were more likely to die in the hospital than those with drug-sensitive Enterobacteriaceae BSIs (odds ratio [OR], 3.28; 95% CI, 1.40-6.92). CAI patients with drug-resistant P. aeruginosa UTIs were more likely to die in the hospital than those with the drug-sensitive counterpart (OR,2.43; 95% CI, 1.12-4.85). Conclusions: The burden of CAI in the hospital is significant, and antibiotic resistance is adding to associated mortality.&quot;,&quot;publisher&quot;:&quot;Oxford University Press&quot;,&quot;issue&quot;:&quot;5&quot;,&quot;volume&quot;:&quot;9&quot;},&quot;isTemporary&quot;:false},{&quot;id&quot;:&quot;c8804c52-e3ce-3bef-bb29-5dabed91e088&quot;,&quot;itemData&quot;:{&quot;type&quot;:&quot;article-journal&quot;,&quot;id&quot;:&quot;c8804c52-e3ce-3bef-bb29-5dabed91e088&quot;,&quot;title&quot;:&quot;Quantitative Evaluation of the Economic Impact of Antimicrobial Resistance on the Treatment of Community-Acquired Acute Pyelonephritis in Korea&quot;,&quot;author&quot;:[{&quot;family&quot;:&quot;Cheong&quot;,&quot;given&quot;:&quot;Taul&quot;,&quot;parse-names&quot;:false,&quot;dropping-particle&quot;:&quot;&quot;,&quot;non-dropping-particle&quot;:&quot;&quot;},{&quot;family&quot;:&quot;Ahn&quot;,&quot;given&quot;:&quot;Jungmo&quot;,&quot;parse-names&quot;:false,&quot;dropping-particle&quot;:&quot;&quot;,&quot;non-dropping-particle&quot;:&quot;&quot;},{&quot;family&quot;:&quot;Kim&quot;,&quot;given&quot;:&quot;Yun Seop&quot;,&quot;parse-names&quot;:false,&quot;dropping-particle&quot;:&quot;&quot;,&quot;non-dropping-particle&quot;:&quot;&quot;},{&quot;family&quot;:&quot;Pai&quot;,&quot;given&quot;:&quot;Hyunjoo&quot;,&quot;parse-names&quot;:false,&quot;dropping-particle&quot;:&quot;&quot;,&quot;non-dropping-particle&quot;:&quot;&quot;},{&quot;family&quot;:&quot;Kim&quot;,&quot;given&quot;:&quot;Bongyoung&quot;,&quot;parse-names&quot;:false,&quot;dropping-particle&quot;:&quot;&quot;,&quot;non-dropping-particle&quot;:&quot;&quot;}],&quot;container-title&quot;:&quot;Infection and Chemotherapy&quot;,&quot;container-title-short&quot;:&quot;Infect Chemother&quot;,&quot;DOI&quot;:&quot;10.3947/IC.2022.0057&quot;,&quot;ISSN&quot;:&quot;20926448&quot;,&quot;issued&quot;:{&quot;date-parts&quot;:[[2022,9,1]]},&quot;abstract&quot;:&quot;Background: The proportion of antimicrobial-resistant Enterobacteriales as a causative pathogen of community-acquired acute pyelonephritis (APN) has been increasing. The aim of this study was to quantitatively evaluate the impact of antimicrobial resistance on medical costs and length of hospital stay for the treatment of APN. Materials and Methods: A single-center retrospective cohort study was conducted between January 2018 and December 2019. All hospitalized patients aged ≥19 years who were diagnosed with community-acquired APN were recruited, and those diagnosed with Enterobacteriales as a causative pathogen were included. Log-linear regression analysis was performed to determine the risk factors for medical costs and length of hospital stay. Results: A total of 241 patients participated in this study. Of these, 75 (31.1%) and 87 (36.1%) had extended-spectrum beta-lactamase (ESBL)-producing pathogens and ciprofloxacin-resistant pathogens as the causative pathogen, respectively. Based on the log-linear regression model, ESBL-producing Enterobacteriales is a causative pathogen that is, on average, 27.0%, or United States Dollar (USD) 1,211 (P = 0.026) more expensive than non-ESBL-producing Enterobacteriales. A patient who is a year older would incur USD 23 (P = 0.040) more, those having any structural problems in the urinary tract would incur USD 1,231 (P = 0.015) more, and those with a unit increase in the Pitt bacteremia score would incur USD 767 (P &lt;0.001) more, with all other variables constant. Having a case in which ESBL-producing Enterobacteriales is a causative pathogen would explain staying 22.0% longer or 2 more days (P = 0.050) in the hospital than non-ESBL-producing Enterobacteriales. A patient who is 10 years older would, on average, would have to stay for half a day longer (P = 0.045). Any structural problems in the urinary tract explain a longer stay (2.4 days longer; P = 0.032), and moving from 0 to 5 on the Pitt bacteremia score would explain four more days (P = 0.038) in the hospital. Conclusion: Patients with community-acquired APN with ESBL-producing Enterobacteriale as the causative pathogen would incur, on average, 27.0% higher medical costs and 22.0% longer hospitalization days than patients detected with non-ESBL-producing pathogens. Provisional&quot;,&quot;publisher&quot;:&quot;Korean Society of Infectious Diseases, Korean Society for Antimicrobial Therapy, Korean Society for AIDS&quot;,&quot;issue&quot;:&quot;3&quot;,&quot;volume&quot;:&quot;54&quot;},&quot;isTemporary&quot;:false},{&quot;id&quot;:&quot;7cacffd0-2e76-379a-ab28-b54aefbdc99b&quot;,&quot;itemData&quot;:{&quot;type&quot;:&quot;article-journal&quot;,&quot;id&quot;:&quot;7cacffd0-2e76-379a-ab28-b54aefbdc99b&quot;,&quot;title&quot;:&quot;Clinical characteristics of community-acquired acute pyelonephritis caused by ESBL-producing pathogens in South Korea&quot;,&quot;author&quot;:[{&quot;family&quot;:&quot;Kim&quot;,&quot;given&quot;:&quot;B.&quot;,&quot;parse-names&quot;:false,&quot;dropping-particle&quot;:&quot;&quot;,&quot;non-dropping-particle&quot;:&quot;&quot;},{&quot;family&quot;:&quot;Kim&quot;,&quot;given&quot;:&quot;J.&quot;,&quot;parse-names&quot;:false,&quot;dropping-particle&quot;:&quot;&quot;,&quot;non-dropping-particle&quot;:&quot;&quot;},{&quot;family&quot;:&quot;Seo&quot;,&quot;given&quot;:&quot;M. R.&quot;,&quot;parse-names&quot;:false,&quot;dropping-particle&quot;:&quot;&quot;,&quot;non-dropping-particle&quot;:&quot;&quot;},{&quot;family&quot;:&quot;Wie&quot;,&quot;given&quot;:&quot;S. H.&quot;,&quot;parse-names&quot;:false,&quot;dropping-particle&quot;:&quot;&quot;,&quot;non-dropping-particle&quot;:&quot;&quot;},{&quot;family&quot;:&quot;Cho&quot;,&quot;given&quot;:&quot;Y. K.&quot;,&quot;parse-names&quot;:false,&quot;dropping-particle&quot;:&quot;&quot;,&quot;non-dropping-particle&quot;:&quot;&quot;},{&quot;family&quot;:&quot;Lim&quot;,&quot;given&quot;:&quot;S. K.&quot;,&quot;parse-names&quot;:false,&quot;dropping-particle&quot;:&quot;&quot;,&quot;non-dropping-particle&quot;:&quot;&quot;},{&quot;family&quot;:&quot;Lee&quot;,&quot;given&quot;:&quot;J. S.&quot;,&quot;parse-names&quot;:false,&quot;dropping-particle&quot;:&quot;&quot;,&quot;non-dropping-particle&quot;:&quot;&quot;},{&quot;family&quot;:&quot;Kwon&quot;,&quot;given&quot;:&quot;K. T.&quot;,&quot;parse-names&quot;:false,&quot;dropping-particle&quot;:&quot;&quot;,&quot;non-dropping-particle&quot;:&quot;&quot;},{&quot;family&quot;:&quot;Lee&quot;,&quot;given&quot;:&quot;H.&quot;,&quot;parse-names&quot;:false,&quot;dropping-particle&quot;:&quot;&quot;,&quot;non-dropping-particle&quot;:&quot;&quot;},{&quot;family&quot;:&quot;Cheong&quot;,&quot;given&quot;:&quot;H. J.&quot;,&quot;parse-names&quot;:false,&quot;dropping-particle&quot;:&quot;&quot;,&quot;non-dropping-particle&quot;:&quot;&quot;},{&quot;family&quot;:&quot;Park&quot;,&quot;given&quot;:&quot;D. W.&quot;,&quot;parse-names&quot;:false,&quot;dropping-particle&quot;:&quot;&quot;,&quot;non-dropping-particle&quot;:&quot;&quot;},{&quot;family&quot;:&quot;Ryu&quot;,&quot;given&quot;:&quot;S. Y.&quot;,&quot;parse-names&quot;:false,&quot;dropping-particle&quot;:&quot;&quot;,&quot;non-dropping-particle&quot;:&quot;&quot;},{&quot;family&quot;:&quot;Chung&quot;,&quot;given&quot;:&quot;M. H.&quot;,&quot;parse-names&quot;:false,&quot;dropping-particle&quot;:&quot;&quot;,&quot;non-dropping-particle&quot;:&quot;&quot;},{&quot;family&quot;:&quot;Ki&quot;,&quot;given&quot;:&quot;M.&quot;,&quot;parse-names&quot;:false,&quot;dropping-particle&quot;:&quot;&quot;,&quot;non-dropping-particle&quot;:&quot;&quot;},{&quot;family&quot;:&quot;Pai&quot;,&quot;given&quot;:&quot;H.&quot;,&quot;parse-names&quot;:false,&quot;dropping-particle&quot;:&quot;&quot;,&quot;non-dropping-particle&quot;:&quot;&quot;}],&quot;container-title&quot;:&quot;Infection&quot;,&quot;container-title-short&quot;:&quot;Infection&quot;,&quot;DOI&quot;:&quot;10.1007/s15010-013-0441-z&quot;,&quot;ISSN&quot;:&quot;03008126&quot;,&quot;PMID&quot;:&quot;23504297&quot;,&quot;issued&quot;:{&quot;date-parts&quot;:[[2013,6]]},&quot;page&quot;:&quot;603-612&quot;,&quot;abstract&quot;:&quot;Objectives: The aim of this study was to determine the risk factors and clinical characteristics of community-acquired acute pyelonephritis (CA-APN) caused by extended-spectrum β-lactamase (ESBL)-producing organisms. Methods: From March 2010 to February 2011, patients with CA-APN were recruited in 11 hospitals in South Korea. Clinical and microbiological data were collected prospectively, and the ESBLs and multilocus sequence types of the ESBL-producing Escherichia coli were characterized. Comparison between CA-APN caused by ESBL-producing Enterobacteriaceae and those by non-ESBL-producing organisms was performed. Results: A total of 566 patients were recruited. Enterobacteriaceae were detected in 526 patients. Forty-six isolates (46/526, 8.7 %) were positive for ESBLs. Clinical and microbiological failure did not differ between the two groups, despite there being fewer patients with ESBL-positive isolates provided with appropriate antibiotics initially (19.6 vs. 93.8 %, p &lt; 0.001). However, the duration of hospitalization was longer in the ESBL group (10.5 vs. 7.0 days, p = 0.012). In a logistic regression model, Charlson score ≥1 point [odds ratio (OR) 3.4, 95 % confidence interval (CI) 1.6-7.0, p = 0.001], antibiotics usage during the previous year (OR 3.1, 95 % CI 1.4-7.2, p = 0.008), and urinary catheterization during the previous month (OR 4.4, 95 % CI 1.1-17.6, p = 0.035) were associated with the risks of CA-APN by ESBL producers. CTX-M-15 (48 %) and CTX-M-14 (38 %) were the most common ESBLs. ST131 was the most common clone (7/24, 29.1 %), which was more frequently resistant to cefepime, fosfomycin, and temocillin. Conclusions: The risk factors for CA-APN by ESBL producers were Charlson score ≥1 point, antibiotics usage during the previous year, and urinary catheterization during the previous month. © 2013 Springer-Verlag Berlin Heidelberg.&quot;,&quot;issue&quot;:&quot;3&quot;,&quot;volume&quot;:&quot;41&quot;},&quot;isTemporary&quot;:false},{&quot;id&quot;:&quot;83c6751a-56bc-30d3-8ab6-bcc3079fbacd&quot;,&quot;itemData&quot;:{&quot;type&quot;:&quot;article&quot;,&quot;id&quot;:&quot;83c6751a-56bc-30d3-8ab6-bcc3079fbacd&quot;,&quot;title&quot;:&quot;The economic burden of urinary tract infections in women visiting general practices in France: A cross-sectional survey&quot;,&quot;author&quot;:[{&quot;family&quot;:&quot;François&quot;,&quot;given&quot;:&quot;M.&quot;,&quot;parse-names&quot;:false,&quot;dropping-particle&quot;:&quot;&quot;,&quot;non-dropping-particle&quot;:&quot;&quot;},{&quot;family&quot;:&quot;Hanslik&quot;,&quot;given&quot;:&quot;T.&quot;,&quot;parse-names&quot;:false,&quot;dropping-particle&quot;:&quot;&quot;,&quot;non-dropping-particle&quot;:&quot;&quot;},{&quot;family&quot;:&quot;Dervaux&quot;,&quot;given&quot;:&quot;B.&quot;,&quot;parse-names&quot;:false,&quot;dropping-particle&quot;:&quot;&quot;,&quot;non-dropping-particle&quot;:&quot;&quot;},{&quot;family&quot;:&quot;Strat&quot;,&quot;given&quot;:&quot;Y.&quot;,&quot;parse-names&quot;:false,&quot;dropping-particle&quot;:&quot;&quot;,&quot;non-dropping-particle&quot;:&quot;Le&quot;},{&quot;family&quot;:&quot;Coignard&quot;,&quot;given&quot;:&quot;B.&quot;,&quot;parse-names&quot;:false,&quot;dropping-particle&quot;:&quot;&quot;,&quot;non-dropping-particle&quot;:&quot;&quot;},{&quot;family&quot;:&quot;Souty&quot;,&quot;given&quot;:&quot;C.&quot;,&quot;parse-names&quot;:false,&quot;dropping-particle&quot;:&quot;&quot;,&quot;non-dropping-particle&quot;:&quot;&quot;},{&quot;family&quot;:&quot;Vaux&quot;,&quot;given&quot;:&quot;S.&quot;,&quot;parse-names&quot;:false,&quot;dropping-particle&quot;:&quot;&quot;,&quot;non-dropping-particle&quot;:&quot;&quot;},{&quot;family&quot;:&quot;Maugat&quot;,&quot;given&quot;:&quot;S.&quot;,&quot;parse-names&quot;:false,&quot;dropping-particle&quot;:&quot;&quot;,&quot;non-dropping-particle&quot;:&quot;&quot;},{&quot;family&quot;:&quot;Rondet&quot;,&quot;given&quot;:&quot;C.&quot;,&quot;parse-names&quot;:false,&quot;dropping-particle&quot;:&quot;&quot;,&quot;non-dropping-particle&quot;:&quot;&quot;},{&quot;family&quot;:&quot;Sarazin&quot;,&quot;given&quot;:&quot;M.&quot;,&quot;parse-names&quot;:false,&quot;dropping-particle&quot;:&quot;&quot;,&quot;non-dropping-particle&quot;:&quot;&quot;},{&quot;family&quot;:&quot;Heym&quot;,&quot;given&quot;:&quot;B.&quot;,&quot;parse-names&quot;:false,&quot;dropping-particle&quot;:&quot;&quot;,&quot;non-dropping-particle&quot;:&quot;&quot;},{&quot;family&quot;:&quot;Coignard&quot;,&quot;given&quot;:&quot;B.&quot;,&quot;parse-names&quot;:false,&quot;dropping-particle&quot;:&quot;&quot;,&quot;non-dropping-particle&quot;:&quot;&quot;},{&quot;family&quot;:&quot;Rossignol&quot;,&quot;given&quot;:&quot;L.&quot;,&quot;parse-names&quot;:false,&quot;dropping-particle&quot;:&quot;&quot;,&quot;non-dropping-particle&quot;:&quot;&quot;}],&quot;container-title&quot;:&quot;BMC Health Services Research&quot;,&quot;container-title-short&quot;:&quot;BMC Health Serv Res&quot;,&quot;DOI&quot;:&quot;10.1186/s12913-016-1620-2&quot;,&quot;ISSN&quot;:&quot;14726963&quot;,&quot;PMID&quot;:&quot;27507292&quot;,&quot;issued&quot;:{&quot;date-parts&quot;:[[2016]]},&quot;abstract&quot;:&quot;Background: Urinary tract infections (UTIs) are among the most common bacterial infections. Despite this burden, there are few studies of the costs of UTIs. The objective of this study was to determine the costs of UTIs in women over 18 years of age who visit general practitioners in France. Methods: The direct and indirect costs of clinical UTIs were estimated from societal, French National Health Insurance and patient perspectives. The study population was derived from a national cross-sectional survey entitled the Drug-Resistant Urinary Tract Infection (Druti). The Druti included every woman over 18 years of age who presented with symptoms of UTI and was conducted in France in 2012 and 2013 to estimate the annual incidence of UTIs due to antibiotic-resistant Enterobacteriaceae in women visiting general practitioners (GPS) for suspected UTIs. Results: Of the 538 women included in Druti, 460 were followed over 8 weeks and included in the cost analysis. The mean age of the women was 46 years old. The median cost of care for one episode of a suspected UTI was 38, and the mean cost was 70. The annual societal cost was 58 million, and 29 million of this was reimbursed by the French National Health Insurance system. In 25 % of the cases, the suspected UTIs were associated with negative urine cultures. The societal cost of these suspected UTIs with negative urine cultures was 13.5 million. No significant difference was found between the costs of the UTIs due to antibiotic-resistant E. coli and those due to wild E. coli (p = 0.63). Conclusion: In the current context in which the care costs are continually increasing, the results of this study suggests that it is possible to decrease the cost of UTIs by reducing the costs of suspected UTIs and unnecessary treatments, as well as limiting the use of non-recommended tests.&quot;,&quot;publisher&quot;:&quot;BioMed Central Ltd.&quot;,&quot;issue&quot;:&quot;1&quot;,&quot;volume&quot;:&quot;16&quot;},&quot;isTemporary&quot;:false},{&quot;id&quot;:&quot;79ee6477-ca5f-32c0-adcd-40890b15c17b&quot;,&quot;itemData&quot;:{&quot;type&quot;:&quot;article-journal&quot;,&quot;id&quot;:&quot;79ee6477-ca5f-32c0-adcd-40890b15c17b&quot;,&quot;title&quot;:&quot;Impact of extended-spectrum β-lactamase-producing organisms on clinical and economic outcomes in patients with urinary tract infection&quot;,&quot;author&quot;:[{&quot;family&quot;:&quot;Macvane&quot;,&quot;given&quot;:&quot;Shawn H.&quot;,&quot;parse-names&quot;:false,&quot;dropping-particle&quot;:&quot;&quot;,&quot;non-dropping-particle&quot;:&quot;&quot;},{&quot;family&quot;:&quot;Tuttle&quot;,&quot;given&quot;:&quot;Lindsay O.&quot;,&quot;parse-names&quot;:false,&quot;dropping-particle&quot;:&quot;&quot;,&quot;non-dropping-particle&quot;:&quot;&quot;},{&quot;family&quot;:&quot;Nicolau&quot;,&quot;given&quot;:&quot;David P.&quot;,&quot;parse-names&quot;:false,&quot;dropping-particle&quot;:&quot;&quot;,&quot;non-dropping-particle&quot;:&quot;&quot;}],&quot;container-title&quot;:&quot;Journal of Hospital Medicine&quot;,&quot;container-title-short&quot;:&quot;J Hosp Med&quot;,&quot;DOI&quot;:&quot;10.1002/jhm.2157&quot;,&quot;ISSN&quot;:&quot;15535606&quot;,&quot;PMID&quot;:&quot;24464783&quot;,&quot;issued&quot;:{&quot;date-parts&quot;:[[2014]]},&quot;page&quot;:&quot;232-238&quot;,&quot;abstract&quot;:&quot;OBJECTIVE: To compare clinical and economic outcomes between patients with urinary tract infection (UTI) due to extended-spectrum β-lactamase-producing Escherichia coli and Klebsiella species (ESBL-EK) versus patients with non-ESBL-EK UTI. PATIENTS AND METHODS: Eighty-four (3.6%) of 2345 patients admitted between September 1, 2011 and August 31, 2012 with UTI were positive for ESBL-EK. Fifty-five ESBL-EK UTI (cases) and matched controls (non-ESBL-EK UTI) were included in the analysis. Clinical and economic outcomes were compared between cases and controls for statistical significance. RESULTS: Cases were more likely to have diabetes mellitus, a history of recurrent UTIs, recently received antibiotics, recently been hospitalized, and had previous isolation of an ESBL-producing organism compared with controls. Failure of initial antibiotic regimen (62% vs 6%; P&lt;0.001) and time to appropriate antibiotic therapy (51 vs 2.5 hours; P&lt;0.001) were greater in cases. The median cost of care was greater (additional $3658; P=0.02) and the median length of stay (LOS) prolonged for cases (6 vs 4 days; P=0.02) despite similar hospital reimbursement (additional $469; P=0.56). Although not significant, infection-related mortality (7.2% vs 1.8%) and 30-day UTI readmission (7.2% vs 3.6%) were higher in ESBL-EK cases. CONCLUSIONS: UTI caused by ESBL-EK is associated with significant clinical and economic burden. The cost of care and LOS of patients with ESBL-EK UTI were 1.5 times those caused by non-ESBL-EK. Importantly, the additional cost of care is a liability to the hospital, as this is not offset by reimbursement. Appropriate and timely initial antibiotics may minimize the ESBL-EK impact on outcomes of patients with UTI. © 2014 Society of Hospital Medicine.&quot;,&quot;publisher&quot;:&quot;John Wiley and Sons Inc.&quot;,&quot;issue&quot;:&quot;4&quot;,&quot;volume&quot;:&quot;9&quot;},&quot;isTemporary&quot;:false},{&quot;id&quot;:&quot;392363be-e6e2-33d5-b559-7d23c116dac3&quot;,&quot;itemData&quot;:{&quot;type&quot;:&quot;article-journal&quot;,&quot;id&quot;:&quot;392363be-e6e2-33d5-b559-7d23c116dac3&quot;,&quot;title&quot;:&quot;Epidemiology and economics of adult patients hospitalized with urinary tract infections&quot;,&quot;author&quot;:[{&quot;family&quot;:&quot;Cardwell&quot;,&quot;given&quot;:&quot;Sophia M.&quot;,&quot;parse-names&quot;:false,&quot;dropping-particle&quot;:&quot;&quot;,&quot;non-dropping-particle&quot;:&quot;&quot;},{&quot;family&quot;:&quot;Crandon&quot;,&quot;given&quot;:&quot;Jared L.&quot;,&quot;parse-names&quot;:false,&quot;dropping-particle&quot;:&quot;&quot;,&quot;non-dropping-particle&quot;:&quot;&quot;},{&quot;family&quot;:&quot;Nicolau&quot;,&quot;given&quot;:&quot;David P.&quot;,&quot;parse-names&quot;:false,&quot;dropping-particle&quot;:&quot;&quot;,&quot;non-dropping-particle&quot;:&quot;&quot;},{&quot;family&quot;:&quot;McClure&quot;,&quot;given&quot;:&quot;Mitchell H.&quot;,&quot;parse-names&quot;:false,&quot;dropping-particle&quot;:&quot;&quot;,&quot;non-dropping-particle&quot;:&quot;&quot;},{&quot;family&quot;:&quot;Nailor&quot;,&quot;given&quot;:&quot;Michael D.&quot;,&quot;parse-names&quot;:false,&quot;dropping-particle&quot;:&quot;&quot;,&quot;non-dropping-particle&quot;:&quot;&quot;}],&quot;container-title&quot;:&quot;Hospital practice (1995)&quot;,&quot;container-title-short&quot;:&quot;Hosp Pract (1995)&quot;,&quot;DOI&quot;:&quot;10.1080/21548331.2016.1133214&quot;,&quot;ISSN&quot;:&quot;21548331&quot;,&quot;PMID&quot;:&quot;26673518&quot;,&quot;issued&quot;:{&quot;date-parts&quot;:[[2016]]},&quot;page&quot;:&quot;33-40&quot;,&quot;abstract&quot;:&quot;BACKGROUND: Urinary tract infections (UTI) are among the most common bacterial diseases worldwide, with significant clinical and economic burden. Surveillance of pathogen epidemiology and risk factors for resistant pathogens in the hospital setting may improve the management of UTI.\nOBJECTIVE: To evaluate microbiology and antimicrobial susceptibility of UTI pathogens, with associated costs, in hospitalized patients.\nMETHODS: Patients diagnosed with UTI between July and September 2013 were retrospectively screened for clinical symptoms and treatment within 24 hours of admission, then categorized into groups: community acquired (Group 1); recent healthcare exposure (Group 2); or a history of identification of an extended-spectrum beta lactamase (ESBL)-producing organism (Group 3). Clinical, epidemiological, and financial data were compared between groups.\nRESULTS: From 308 included patients, a total of 216 pathogens were identified. Escherichia coli was most commonly identified pathogen, but frequencies differed between groups (p = 0.002), as did those of ESBL-producing pathogens (p &lt; 0.001) and Pseudomonas aeruginosa (p = 0.005). Appropriate empirical therapy also differed between groups (p = 0.003). Length of stay was longer for healthcare associated UTI with inappropriate empirical therapy (5.2 versus 6.3 days, p = 0.016). Increased cost was associated with factors other than antimicrobial costs. Intensive care unit (ICU) stay (p &lt; 0.001), care facility at discharge (p = 0.001), Foley catheter (FC) present on admission (p = 0.002), and Charlson comorbidity index (CCI) (p = 0.017) predicted increased cost overall, while ICU stay (p &lt; 0.001), time to appropriate therapy (p &lt; 0.001), and CCI (p = 0.015) predicted higher cost in patients with pathogens identified.\nCONCLUSIONS: Changes in antimicrobial susceptibility are evident with exposure to healthcare, the presence of a FC, and a history of resistant pathogens. Risk-based empirical prescribing and rapid de-escalation may improve care and reduce costs.&quot;,&quot;issue&quot;:&quot;1&quot;,&quot;volume&quot;:&quot;44&quot;},&quot;isTemporary&quot;:false},{&quot;id&quot;:&quot;58b8ce76-3a48-3c0a-b753-ff9f00311ee3&quot;,&quot;itemData&quot;:{&quot;type&quot;:&quot;article-journal&quot;,&quot;id&quot;:&quot;58b8ce76-3a48-3c0a-b753-ff9f00311ee3&quot;,&quot;title&quot;:&quot;Clinical and economic impact of community-onset urinary tract infections caused by esbl-producing klebsiella pneumoniae requiring hospitalization in spain: An observational cohort study&quot;,&quot;author&quot;:[{&quot;family&quot;:&quot;Rozenkiewicz&quot;,&quot;given&quot;:&quot;Dawid&quot;,&quot;parse-names&quot;:false,&quot;dropping-particle&quot;:&quot;&quot;,&quot;non-dropping-particle&quot;:&quot;&quot;},{&quot;family&quot;:&quot;Esteve-Palau&quot;,&quot;given&quot;:&quot;Erika&quot;,&quot;parse-names&quot;:false,&quot;dropping-particle&quot;:&quot;&quot;,&quot;non-dropping-particle&quot;:&quot;&quot;},{&quot;family&quot;:&quot;Arenas-Miras&quot;,&quot;given&quot;:&quot;Mar&quot;,&quot;parse-names&quot;:false,&quot;dropping-particle&quot;:&quot;&quot;,&quot;non-dropping-particle&quot;:&quot;&quot;},{&quot;family&quot;:&quot;Grau&quot;,&quot;given&quot;:&quot;Santiago&quot;,&quot;parse-names&quot;:false,&quot;dropping-particle&quot;:&quot;&quot;,&quot;non-dropping-particle&quot;:&quot;&quot;},{&quot;family&quot;:&quot;Duran&quot;,&quot;given&quot;:&quot;Xavier&quot;,&quot;parse-names&quot;:false,&quot;dropping-particle&quot;:&quot;&quot;,&quot;non-dropping-particle&quot;:&quot;&quot;},{&quot;family&quot;:&quot;Sorlí&quot;,&quot;given&quot;:&quot;Luisa&quot;,&quot;parse-names&quot;:false,&quot;dropping-particle&quot;:&quot;&quot;,&quot;non-dropping-particle&quot;:&quot;&quot;},{&quot;family&quot;:&quot;Montero&quot;,&quot;given&quot;:&quot;María Milagro&quot;,&quot;parse-names&quot;:false,&quot;dropping-particle&quot;:&quot;&quot;,&quot;non-dropping-particle&quot;:&quot;&quot;},{&quot;family&quot;:&quot;Horcajada&quot;,&quot;given&quot;:&quot;Juan P.&quot;,&quot;parse-names&quot;:false,&quot;dropping-particle&quot;:&quot;&quot;,&quot;non-dropping-particle&quot;:&quot;&quot;}],&quot;container-title&quot;:&quot;Antibiotics&quot;,&quot;DOI&quot;:&quot;10.3390/antibiotics10050585&quot;,&quot;ISSN&quot;:&quot;20796382&quot;,&quot;issued&quot;:{&quot;date-parts&quot;:[[2021,5,1]]},&quot;abstract&quot;:&quot;Objective: To analyze the clinical and economic impact of community-onset urinary tract infections (UTIs) caused by extended-spectrum beta-lactamase (ESBL)-producing Klebsiella pneumoniae requiring hospitalization. Methods: A retrospective cohort study that included all adults with a UTI caused by K. pneumoniae that were admitted to a tertiary care hospital in Barcelona, Spain, between 2011 and 2015. Demographic, clinical, and economic data were analyzed. Results: One hundred and seventy-three episodes of UTIs caused by K. pneumoniae were studied; 112 were non-ESBL-producing and 61 were ESBL-producing. Multivariate analysis identified ESBL production, acute confusional state associated with UTI, shock, and the time taken to obtain adequate treatment as risk factors for clinical failure during the first seven days. An economic analysis showed differences between ESBL-producing and non-ESBL-producing K. pneumoniae for the total cost of hospitalization per episode (mean EUR 6718 vs EUR 3688, respectively). Multivariate analysis of the higher costs of UTI episodes found statistically significant differences for ESBL production and the time taken to obtain adequate treatment. Conclusion: UTIs caused by ESBL-producing K. pneumoniae requiring hospitalization and the time taken to obtain adequate antimicrobial therapy are associated with worse clinical and economic outcomes.&quot;,&quot;publisher&quot;:&quot;MDPI AG&quot;,&quot;issue&quot;:&quot;5&quot;,&quot;volume&quot;:&quot;10&quot;,&quot;container-title-short&quot;:&quot;&quot;},&quot;isTemporary&quot;:false},{&quot;id&quot;:&quot;52ecf732-76dc-35e6-87e6-e0dc3bea1048&quot;,&quot;itemData&quot;:{&quot;type&quot;:&quot;article-journal&quot;,&quot;id&quot;:&quot;52ecf732-76dc-35e6-87e6-e0dc3bea1048&quot;,&quot;title&quot;:&quot;Carbapenem resistance, inappropriate empiric treatment and outcomes among patients hospitalized with Enterobacteriaceae urinary tract infection, pneumonia and sepsis&quot;,&quot;author&quot;:[{&quot;family&quot;:&quot;Zilberberg&quot;,&quot;given&quot;:&quot;Marya D.&quot;,&quot;parse-names&quot;:false,&quot;dropping-particle&quot;:&quot;&quot;,&quot;non-dropping-particle&quot;:&quot;&quot;},{&quot;family&quot;:&quot;Nathanson&quot;,&quot;given&quot;:&quot;Brian H.&quot;,&quot;parse-names&quot;:false,&quot;dropping-particle&quot;:&quot;&quot;,&quot;non-dropping-particle&quot;:&quot;&quot;},{&quot;family&quot;:&quot;Sulham&quot;,&quot;given&quot;:&quot;Kate&quot;,&quot;parse-names&quot;:false,&quot;dropping-particle&quot;:&quot;&quot;,&quot;non-dropping-particle&quot;:&quot;&quot;},{&quot;family&quot;:&quot;Fan&quot;,&quot;given&quot;:&quot;Weihong&quot;,&quot;parse-names&quot;:false,&quot;dropping-particle&quot;:&quot;&quot;,&quot;non-dropping-particle&quot;:&quot;&quot;},{&quot;family&quot;:&quot;Shorr&quot;,&quot;given&quot;:&quot;Andrew F.&quot;,&quot;parse-names&quot;:false,&quot;dropping-particle&quot;:&quot;&quot;,&quot;non-dropping-particle&quot;:&quot;&quot;}],&quot;container-title&quot;:&quot;BMC Infectious Diseases&quot;,&quot;container-title-short&quot;:&quot;BMC Infect Dis&quot;,&quot;DOI&quot;:&quot;10.1186/s12879-017-2383-z&quot;,&quot;ISSN&quot;:&quot;14712334&quot;,&quot;PMID&quot;:&quot;28415969&quot;,&quot;issued&quot;:{&quot;date-parts&quot;:[[2017,4,17]]},&quot;abstract&quot;:&quot;Background: Drug resistance among gram-negative pathogens is a risk factor for inappropriate empiric treatment (IET), which in turn increases the risk for mortality. We explored the impact of carbapenem-resistant Enterobacteriaceae (CRE) on the risk of IET and of IET on outcomes in patients with Enterobacteriaceae infections. Methods: We conducted a retrospective cohort study in Premier Perspective database (2009-2013) of 175 US hospitals. We included all adult patients with community-onset culture-positive urinary tract infection (UTI), pneumonia, or sepsis as a principal diagnosis, or as a secondary diagnosis in the setting of respiratory failure, treated with antibiotics within 2 days of admission. We employed regression modeling to compute adjusted association of presence of CRE with risk of receiving IET, and of IET on hospital mortality, length of stay (LOS) and costs. Results: Among 40,137 patients presenting to the hospital with an Enterobacteriaceae UTI, pneumonia or sepsis, 1227 (3.1%) were CRE. In both groups, the majority of the cases were UTI (51.4% CRE and 54.3% non-CRE). Those with CRE were younger (66.6+/-15.3 vs. 69.1+/-15.9 years, p &lt; 0.001), and more likely to be African-American (19.7% vs. 14.0%, p &lt; 0.001) than those with non-CRE. Both chronic (Charlson score 2.0+/-2.0 vs. 1.9+/-2.1, p = 0.009) and acute (by day 2: ICU 56.3% vs. 30.4%, p &lt; 0.001, and mechanical ventilation 35.8% vs. 11.7%, p &lt; 0.001) illness burdens were higher among CRE than non-CRE subjects, respectively. CRE patients were 3× more likely to receive IET than non-CRE (46.5% vs. 11.8%, p &lt; 0.001). In a regression model CRE was a strong predictor of receiving IET (adjusted relative risk ratio 3.95, 95% confidence interval 3.5 to 4.5, p &lt; 0.001). In turn, IET was associated with an adjusted rise in mortality of 12% (95% confidence interval 3% to 23%), and an excess of 5.2 days (95% confidence interval 4.8, 5.6, p &lt; 0.001) LOS and $10,312 (95% confidence interval $9497, $11,126, p &lt; 0.001) in costs. Conclusions: In this large US database, the prevalence of CRE among patients with Enterobacteriaceae UTI, pneumonia or sepsis was comparable to other national estimates. Infection with CRE was associated with a four-fold increased risk of receiving IET, which in turn increased mortality, LOS and costs.&quot;,&quot;publisher&quot;:&quot;BioMed Central Ltd.&quot;,&quot;issue&quot;:&quot;1&quot;,&quot;volume&quot;:&quot;17&quot;},&quot;isTemporary&quot;:false},{&quot;id&quot;:&quot;6f181516-1327-3040-a724-d7f5168c4cab&quot;,&quot;itemData&quot;:{&quot;type&quot;:&quot;article-journal&quot;,&quot;id&quot;:&quot;6f181516-1327-3040-a724-d7f5168c4cab&quot;,&quot;title&quot;:&quot;Clinical and economic impact of urinary tract infections caused by ESBL-producing Escherichia coli requiring hospitalization: A matched cohort study&quot;,&quot;author&quot;:[{&quot;family&quot;:&quot;Esteve-Palau&quot;,&quot;given&quot;:&quot;E.&quot;,&quot;parse-names&quot;:false,&quot;dropping-particle&quot;:&quot;&quot;,&quot;non-dropping-particle&quot;:&quot;&quot;},{&quot;family&quot;:&quot;Solande&quot;,&quot;given&quot;:&quot;G.&quot;,&quot;parse-names&quot;:false,&quot;dropping-particle&quot;:&quot;&quot;,&quot;non-dropping-particle&quot;:&quot;&quot;},{&quot;family&quot;:&quot;Sánchez&quot;,&quot;given&quot;:&quot;F.&quot;,&quot;parse-names&quot;:false,&quot;dropping-particle&quot;:&quot;&quot;,&quot;non-dropping-particle&quot;:&quot;&quot;},{&quot;family&quot;:&quot;Sorlí&quot;,&quot;given&quot;:&quot;L.&quot;,&quot;parse-names&quot;:false,&quot;dropping-particle&quot;:&quot;&quot;,&quot;non-dropping-particle&quot;:&quot;&quot;},{&quot;family&quot;:&quot;Montero&quot;,&quot;given&quot;:&quot;M.&quot;,&quot;parse-names&quot;:false,&quot;dropping-particle&quot;:&quot;&quot;,&quot;non-dropping-particle&quot;:&quot;&quot;},{&quot;family&quot;:&quot;Güerri&quot;,&quot;given&quot;:&quot;R.&quot;,&quot;parse-names&quot;:false,&quot;dropping-particle&quot;:&quot;&quot;,&quot;non-dropping-particle&quot;:&quot;&quot;},{&quot;family&quot;:&quot;Villar&quot;,&quot;given&quot;:&quot;J.&quot;,&quot;parse-names&quot;:false,&quot;dropping-particle&quot;:&quot;&quot;,&quot;non-dropping-particle&quot;:&quot;&quot;},{&quot;family&quot;:&quot;Grau&quot;,&quot;given&quot;:&quot;S.&quot;,&quot;parse-names&quot;:false,&quot;dropping-particle&quot;:&quot;&quot;,&quot;non-dropping-particle&quot;:&quot;&quot;},{&quot;family&quot;:&quot;Horcajada&quot;,&quot;given&quot;:&quot;J.P.&quot;,&quot;parse-names&quot;:false,&quot;dropping-particle&quot;:&quot;&quot;,&quot;non-dropping-particle&quot;:&quot;&quot;}],&quot;container-title&quot;:&quot;Journal of Infection&quot;,&quot;DOI&quot;:&quot;10.1016/j.jinf.2015.08.012&quot;,&quot;ISSN&quot;:&quot;01634453&quot;,&quot;issued&quot;:{&quot;date-parts&quot;:[[2015,12]]},&quot;page&quot;:&quot;667-674&quot;,&quot;issue&quot;:&quot;6&quot;,&quot;volume&quot;:&quot;71&quot;,&quot;container-title-short&quot;:&quot;&quot;},&quot;isTemporary&quot;:false},{&quot;id&quot;:&quot;cf28af77-9200-3904-880a-29f31bc66523&quot;,&quot;itemData&quot;:{&quot;type&quot;:&quot;article-journal&quot;,&quot;id&quot;:&quot;cf28af77-9200-3904-880a-29f31bc66523&quot;,&quot;title&quot;:&quot;Attributable clinical and economic burden of carbapenem-non-susceptible Gram-negative infections in patients hospitalized with complicated urinary tract infections&quot;,&quot;author&quot;:[{&quot;family&quot;:&quot;Tabak&quot;,&quot;given&quot;:&quot;Y.P.&quot;,&quot;parse-names&quot;:false,&quot;dropping-particle&quot;:&quot;&quot;,&quot;non-dropping-particle&quot;:&quot;&quot;},{&quot;family&quot;:&quot;Sung&quot;,&quot;given&quot;:&quot;A.H.&quot;,&quot;parse-names&quot;:false,&quot;dropping-particle&quot;:&quot;&quot;,&quot;non-dropping-particle&quot;:&quot;&quot;},{&quot;family&quot;:&quot;Ye&quot;,&quot;given&quot;:&quot;G.&quot;,&quot;parse-names&quot;:false,&quot;dropping-particle&quot;:&quot;&quot;,&quot;non-dropping-particle&quot;:&quot;&quot;},{&quot;family&quot;:&quot;Vankeepuram&quot;,&quot;given&quot;:&quot;L.&quot;,&quot;parse-names&quot;:false,&quot;dropping-particle&quot;:&quot;&quot;,&quot;non-dropping-particle&quot;:&quot;&quot;},{&quot;family&quot;:&quot;Gupta&quot;,&quot;given&quot;:&quot;V.&quot;,&quot;parse-names&quot;:false,&quot;dropping-particle&quot;:&quot;&quot;,&quot;non-dropping-particle&quot;:&quot;&quot;},{&quot;family&quot;:&quot;McCann&quot;,&quot;given&quot;:&quot;E.&quot;,&quot;parse-names&quot;:false,&quot;dropping-particle&quot;:&quot;&quot;,&quot;non-dropping-particle&quot;:&quot;&quot;}],&quot;container-title&quot;:&quot;Journal of Hospital Infection&quot;,&quot;DOI&quot;:&quot;10.1016/j.jhin.2018.11.018&quot;,&quot;ISSN&quot;:&quot;01956701&quot;,&quot;issued&quot;:{&quot;date-parts&quot;:[[2019,5]]},&quot;page&quot;:&quot;37-44&quot;,&quot;issue&quot;:&quot;1&quot;,&quot;volume&quot;:&quot;102&quot;,&quot;container-title-short&quot;:&quot;&quot;},&quot;isTemporary&quot;:false},{&quot;id&quot;:&quot;13358aa0-b47f-394f-aa7d-01186d4bf2ee&quot;,&quot;itemData&quot;:{&quot;type&quot;:&quot;article-journal&quot;,&quot;id&quot;:&quot;13358aa0-b47f-394f-aa7d-01186d4bf2ee&quot;,&quot;title&quot;:&quot;Clinical and Economic Outcomes Associated with Urinary Tract Infections Caused by Extended Spectrum Beta-lactamase Producing Bacteria in a Tertiary Care Hospital&quot;,&quot;author&quot;:[{&quot;family&quot;:&quot;Sozen&quot;,&quot;given&quot;:&quot;Hamdi&quot;,&quot;parse-names&quot;:false,&quot;dropping-particle&quot;:&quot;&quot;,&quot;non-dropping-particle&quot;:&quot;&quot;},{&quot;family&quot;:&quot;Caylak&quot;,&quot;given&quot;:&quot;Selmin&quot;,&quot;parse-names&quot;:false,&quot;dropping-particle&quot;:&quot;&quot;,&quot;non-dropping-particle&quot;:&quot;&quot;},{&quot;family&quot;:&quot;Cetinkaya&quot;,&quot;given&quot;:&quot;Mehmet&quot;,&quot;parse-names&quot;:false,&quot;dropping-particle&quot;:&quot;&quot;,&quot;non-dropping-particle&quot;:&quot;&quot;},{&quot;family&quot;:&quot;Citil&quot;,&quot;given&quot;:&quot;Burak Ekrem&quot;,&quot;parse-names&quot;:false,&quot;dropping-particle&quot;:&quot;&quot;,&quot;non-dropping-particle&quot;:&quot;&quot;},{&quot;family&quot;:&quot;Sahin&quot;,&quot;given&quot;:&quot;Cem&quot;,&quot;parse-names&quot;:false,&quot;dropping-particle&quot;:&quot;&quot;,&quot;non-dropping-particle&quot;:&quot;&quot;},{&quot;family&quot;:&quot;Deliktas&quot;,&quot;given&quot;:&quot;Hasan&quot;,&quot;parse-names&quot;:false,&quot;dropping-particle&quot;:&quot;&quot;,&quot;non-dropping-particle&quot;:&quot;&quot;},{&quot;family&quot;:&quot;Aksozek&quot;,&quot;given&quot;:&quot;Alper&quot;,&quot;parse-names&quot;:false,&quot;dropping-particle&quot;:&quot;&quot;,&quot;non-dropping-particle&quot;:&quot;&quot;},{&quot;family&quot;:&quot;Kirli&quot;,&quot;given&quot;:&quot;Ismail&quot;,&quot;parse-names&quot;:false,&quot;dropping-particle&quot;:&quot;&quot;,&quot;non-dropping-particle&quot;:&quot;&quot;}],&quot;container-title&quot;:&quot;Studies on Ethno-Medicine&quot;,&quot;DOI&quot;:&quot;10.1080/09735070.2015.11905432&quot;,&quot;ISSN&quot;:&quot;0973-5070&quot;,&quot;issued&quot;:{&quot;date-parts&quot;:[[2015,8,2]]},&quot;page&quot;:&quot;173-179&quot;,&quot;issue&quot;:&quot;2&quot;,&quot;volume&quot;:&quot;9&quot;,&quot;container-title-short&quot;:&quot;&quot;},&quot;isTemporary&quot;:false}],&quot;citationTag&quot;:&quot;MENDELEY_CITATION_v3_eyJjaXRhdGlvbklEIjoiTUVOREVMRVlfQ0lUQVRJT05fMjkzY2U3NDEtNTQ2Yy00MTE4LTk2MTEtMzlkMmZhNTM4YjVjIiwicHJvcGVydGllcyI6eyJub3RlSW5kZXgiOjB9LCJpc0VkaXRlZCI6ZmFsc2UsIm1hbnVhbE92ZXJyaWRlIjp7ImlzTWFudWFsbHlPdmVycmlkZGVuIjpmYWxzZSwiY2l0ZXByb2NUZXh0IjoiWzHigJM4LDM04oCTMzhdIiwibWFudWFsT3ZlcnJpZGVUZXh0IjoiIn0sImNpdGF0aW9uSXRlbXMiOlt7ImlkIjoiZDU0ZDBmN2UtNzFiNy0zNjVhLTk2YjYtNzY1NWQwNTE2MGJjIiwiaXRlbURhdGEiOnsidHlwZSI6ImFydGljbGUtam91cm5hbCIsImlkIjoiZDU0ZDBmN2UtNzFiNy0zNjVhLTk2YjYtNzY1NWQwNTE2MGJjIiwidGl0bGUiOiJDbGluaWNhbCBpbXBhY3Qgb2YgbXVsdGlkcnVnLXJlc2lzdGFudCBiYWN0ZXJpYSBpbiBvbGRlciBob3NwaXRhbGl6ZWQgcGF0aWVudHMgd2l0aCBjb21tdW5pdHktYWNxdWlyZWQgdXJpbmFyeSB0cmFjdCBpbmZlY3Rpb24iLCJhdXRob3IiOlt7ImZhbWlseSI6Ik1hZHJhem8iLCJnaXZlbiI6Ik1hbnVlbCIsInBhcnNlLW5hbWVzIjpmYWxzZSwiZHJvcHBpbmctcGFydGljbGUiOiIiLCJub24tZHJvcHBpbmctcGFydGljbGUiOiIifSx7ImZhbWlseSI6IkVzcGFyY2lhIiwiZ2l2ZW4iOiJBbmEiLCJwYXJzZS1uYW1lcyI6ZmFsc2UsImRyb3BwaW5nLXBhcnRpY2xlIjoiIiwibm9uLWRyb3BwaW5nLXBhcnRpY2xlIjoiIn0seyJmYW1pbHkiOiJMw7NwZXotQ3J1eiIsImdpdmVuIjoiSWFuIiwicGFyc2UtbmFtZXMiOmZhbHNlLCJkcm9wcGluZy1wYXJ0aWNsZSI6IiIsIm5vbi1kcm9wcGluZy1wYXJ0aWNsZSI6IiJ9LHsiZmFtaWx5IjoiQWxiZXJvbGEiLCJnaXZlbiI6Ikp1YW4iLCJwYXJzZS1uYW1lcyI6ZmFsc2UsImRyb3BwaW5nLXBhcnRpY2xlIjoiIiwibm9uLWRyb3BwaW5nLXBhcnRpY2xlIjoiIn0seyJmYW1pbHkiOiJQaWxlcyIsImdpdmVuIjoiTGF1cmEiLCJwYXJzZS1uYW1lcyI6ZmFsc2UsImRyb3BwaW5nLXBhcnRpY2xlIjoiIiwibm9uLWRyb3BwaW5nLXBhcnRpY2xlIjoiIn0seyJmYW1pbHkiOiJWaWFuYSIsImdpdmVuIjoiQWxiYSIsInBhcnNlLW5hbWVzIjpmYWxzZSwiZHJvcHBpbmctcGFydGljbGUiOiIiLCJub24tZHJvcHBpbmctcGFydGljbGUiOiIifSx7ImZhbWlseSI6IkVpcm9zIiwiZ2l2ZW4iOiJKb3PDqSBNYXLDrWEiLCJwYXJzZS1uYW1lcyI6ZmFsc2UsImRyb3BwaW5nLXBhcnRpY2xlIjoiIiwibm9uLWRyb3BwaW5nLXBhcnRpY2xlIjoiIn0seyJmYW1pbHkiOiJBcnRlcm8iLCJnaXZlbiI6IkFydHVybyIsInBhcnNlLW5hbWVzIjpmYWxzZSwiZHJvcHBpbmctcGFydGljbGUiOiIiLCJub24tZHJvcHBpbmctcGFydGljbGUiOiIifV0sImNvbnRhaW5lci10aXRsZSI6IkJNQyBJbmZlY3Rpb3VzIERpc2Vhc2VzIiwiY29udGFpbmVyLXRpdGxlLXNob3J0IjoiQk1DIEluZmVjdCBEaXMiLCJET0kiOiIxMC4xMTg2L3MxMjg3OS0wMjEtMDY5MzktMiIsIklTU04iOiIxNDcxMjMzNCIsIlBNSUQiOiIzNDg3NjA0NSIsImlzc3VlZCI6eyJkYXRlLXBhcnRzIjpbWzIwMjEsMTIsMV1dfSwiYWJzdHJhY3QiOiJJbnRyb2R1Y3Rpb246IFByZXZpb3VzIHN0dWRpZXMgaGF2ZSBkZXNjcmliZWQgc29tZSByaXNrIGZhY3RvcnMgZm9yIG11bHRpZHJ1Zy1yZXNpc3RhbnQgKE1EUikgYmFjdGVyaWEgaW4gdXJpbmFyeSB0cmFjdCBpbmZlY3Rpb24gKFVUSSkuIEhvd2V2ZXIsIHRoZSBjbGluaWNhbCBpbXBhY3Qgb2YgTURSIGJhY3RlcmlhIG9uIG9sZGVyIGhvc3BpdGFsaXplZCBwYXRpZW50cyB3aXRoIGNvbW11bml0eS1hY3F1aXJlZCBVVEkgaGFzIG5vdCBiZWVuIGJyb2FkbHkgYW5hbHl6ZWQuIFdlIGNvbmR1Y3RlZCBhIHN0dWR5IGluIG9sZGVyIGFkdWx0cyB3aXRoIGNvbW11bml0eS1hY3F1aXJlZCBVVEkgaW4gb3JkZXIgdG8gaWRlbnRpZnkgcmlzayBmYWN0b3JzIGZvciBNRFIgYmFjdGVyaWEgYW5kIHRvIGtub3cgdGhlaXIgY2xpbmljYWwgaW1wYWN0LiBNZXRob2RzOiBDb2hvcnQgcHJvc3BlY3RpdmUgb2JzZXJ2YXRpb25hbCBzdHVkeSBvZiBwYXRpZW50cyBvZiA2NcKgeWVhcnMgb3Igb2xkZXIsIGNvbnNlY3V0aXZlbHkgYWRtaXR0ZWQgdG8gYSB1bml2ZXJzaXR5IGhvc3BpdGFsLCBkaWFnbm9zZWQgd2l0aCBjb21tdW5pdHktYWNxdWlyZWQgVVRJLiBXZSBjb21wYXJlZCBlcGlkZW1pb2xvZ2ljYWwgYW5kIGNsaW5pY2FsIHZhcmlhYmxlcyBhbmQgb3V0Y29tZXMsIGZyb20gVVRJIGR1ZSB0byBNRFIgYW5kIG5vbi1NRFIgYmFjdGVyaWEuIEluZGVwZW5kZW50IHJpc2sgZmFjdG9ycyBmb3IgTURSIGJhY3RlcmlhIHdlcmUgYW5hbHl6ZWQgdXNpbmcgbG9naXN0aWMgcmVncmVzc2lvbi4gUmVzdWx0czogMzQ4IHBhdGllbnRzIHdlcmUgaW5jbHVkZWQsIDQxLjQlIG9mIHRoZW0gd2l0aCBVVEkgZHVlIHRvIE1EUiBiYWN0ZXJpYS4gTWVkaWFuIGFnZSB3YXMgODHCoHllYXJzLiBIb3NwaXRhbCBtb3J0YWxpdHkgd2FzIDguNiUsIHdpdGggbm8gZGlmZmVyZW5jZSBiZXR3ZWVuIHRoZSBNRFIgYW5kIG5vbi1NRFIgYmFjdGVyaWEgZ3JvdXBzLiBNZWRpYW4gbGVuZ3RoIG9mIHN0YXkgd2FzIDUgWzTigJM4XSBkYXlzLCB3aXRoIGEgbG9uZ2VyIHN0YXkgaW4gdGhlIE1EUiBncm91cCAoNiBbNOKAkzhdIHZzLiA1IFs04oCTN10gZGF5cywgcCA9IDAuMDI5KS4gSW5hZGVxdWF0ZSBlbXBpcmljYWwgYW50aW1pY3JvYmlhbCB0aGVyYXB5IChJRUFUKSB3YXMgMjMuMyUsIHdpdGggc3RhdGlzdGljYWxseSBzaWduaWZpY2FudCBkaWZmZXJlbmNlcyBiZXR3ZWVuIGdyb3VwcyAoMzMuMyUgdnMuIDE2LjIlLCBwIDwgMC4wMDEpLiBIZWFsdGhjYXJlLWFzc29jaWF0ZWQgVVRJIHZhcmlhYmxlcywgaW4gcGFydGljdWxhciBwcmV2aW91cyBhbnRpbWljcm9iaWFsIHRoZXJhcHkgYW5kIHJlc2lkZW5jZSBpbiBhIG51cnNpbmcgaG9tZSwgd2VyZSBmb3VuZCB0byBiZSBpbmRlcGVuZGVudCByaXNrIGZhY3RvcnMgZm9yIE1EUiBiYWN0ZXJpYS4gQ29uY2x1c2lvbnM6IFRoZSBjbGluaWNhbCBpbXBhY3Qgb2YgTURSIGJhY3RlcmlhIHdhcyBtb2RlcmF0ZS4gTURSIGJhY3RlcmlhIGNhc2VzIGhhZCBoaWdoZXIgSUVBVCBhbmQgbG9uZ2VyIGhvc3BpdGFsIHN0YXksIGFsdGhvdWdoIG1vcnRhbGl0eSB3YXMgbm90IGhpZ2hlci4gUHJldmlvdXMgYW50aW1pY3JvYmlhbCB0aGVyYXB5IGFuZCByZXNpZGVuY2UgaW4gYSBudXJzaW5nIGhvbWUgd2VyZSBpbmRlcGVuZGVudCByaXNrIGZhY3RvcnMgZm9yIE1EUiBiYWN0ZXJpYS4iLCJwdWJsaXNoZXIiOiJCaW9NZWQgQ2VudHJhbCBMdGQiLCJpc3N1ZSI6IjEiLCJ2b2x1bWUiOiIyMSJ9LCJpc1RlbXBvcmFyeSI6ZmFsc2V9LHsiaWQiOiIwMTA5MTY0NS1lZWZmLTNmZWUtOWNiMi0yMjc1YjQxZDI2NWMiLCJpdGVtRGF0YSI6eyJ0eXBlIjoiYXJ0aWNsZS1qb3VybmFsIiwiaWQiOiIwMTA5MTY0NS1lZWZmLTNmZWUtOWNiMi0yMjc1YjQxZDI2NWMiLCJ0aXRsZSI6IlRoaXJkLUdlbmVyYXRpb24gQ2VwaGFsb3Nwb3JpbiBSZXNpc3RhbmNlIGFuZCBBc3NvY2lhdGVkIERpc2NvcmRhbnQgQW50aWJpb3RpYyBUcmVhdG1lbnQgaW4gRW1lcmdlbmN5IERlcGFydG1lbnQgRmVicmlsZSBVcmluYXJ5IFRyYWN0IEluZmVjdGlvbnMiLCJhdXRob3IiOlt7ImZhbWlseSI6Ik1hcmsiLCJnaXZlbiI6IkR1c3RpbiBHLiIsInBhcnNlLW5hbWVzIjpmYWxzZSwiZHJvcHBpbmctcGFydGljbGUiOiIiLCJub24tZHJvcHBpbmctcGFydGljbGUiOiIifSx7ImZhbWlseSI6Ikh1bmciLCJnaXZlbiI6Ill1biBZaSIsInBhcnNlLW5hbWVzIjpmYWxzZSwiZHJvcHBpbmctcGFydGljbGUiOiIiLCJub24tZHJvcHBpbmctcGFydGljbGUiOiIifSx7ImZhbWlseSI6IlNhbGltIiwiZ2l2ZW4iOiJaZW5hIiwicGFyc2UtbmFtZXMiOmZhbHNlLCJkcm9wcGluZy1wYXJ0aWNsZSI6IiIsIm5vbi1kcm9wcGluZy1wYXJ0aWNsZSI6IiJ9LHsiZmFtaWx5IjoiVGFybHRvbiIsImdpdmVuIjoiTmljb2xlIEouIiwicGFyc2UtbmFtZXMiOmZhbHNlLCJkcm9wcGluZy1wYXJ0aWNsZSI6IiIsIm5vbi1kcm9wcGluZy1wYXJ0aWNsZSI6IiJ9LHsiZmFtaWx5IjoiVG9ycmVzIiwiZ2l2ZW4iOiJFc3RlYmFuIiwicGFyc2UtbmFtZXMiOmZhbHNlLCJkcm9wcGluZy1wYXJ0aWNsZSI6IiIsIm5vbi1kcm9wcGluZy1wYXJ0aWNsZSI6IiJ9LHsiZmFtaWx5IjoiRnJhemVlIiwiZ2l2ZW4iOiJCcmFkbGV5IFcuIiwicGFyc2UtbmFtZXMiOmZhbHNlLCJkcm9wcGluZy1wYXJ0aWNsZSI6IiIsIm5vbi1kcm9wcGluZy1wYXJ0aWNsZSI6IiJ9XSwiY29udGFpbmVyLXRpdGxlIjoiQW5uYWxzIG9mIEVtZXJnZW5jeSBNZWRpY2luZSIsImNvbnRhaW5lci10aXRsZS1zaG9ydCI6IkFubiBFbWVyZyBNZWQiLCJET0kiOiIxMC4xMDE2L2ouYW5uZW1lcmdtZWQuMjAyMS4wMS4wMDMiLCJJU1NOIjoiMTA5NzY3NjAiLCJQTUlEIjoiMzM3ODE2MDYiLCJpc3N1ZWQiOnsiZGF0ZS1wYXJ0cyI6W1syMDIxLDksMV1dfSwicGFnZSI6IjM1Ny0zNjkiLCJhYnN0cmFjdCI6IlN0dWR5IG9iamVjdGl2ZTogVGhpcmQtZ2VuZXJhdGlvbiBjZXBoYWxvc3BvcmluLXJlc2lzdGFudCAoM0dDUikgRXNjaGVyaWNoaWEgY29saSwgS2xlYnNpZWxsYSBwbmV1bW9uaWFlLCBhbmQgUHJvdGV1cyBtaXJhYmlsaXMgKEVLUCkgYXJlIGFuIGluY3JlYXNpbmdseSBjb21tb24gY2F1c2Ugb2YgY29tbXVuaXR5LW9uc2V0IHVyaW5hcnkgdHJhY3QgaW5mZWN0aW9ucyAoVVRJcykgaW4gdGhlIFVuaXRlZCBTdGF0ZXMuIFRoZSAzR0NSIGFudGltaWNyb2JpYWwgcmVzaXN0YW5jZSBwYXR0ZXJuIGluIHRoZXNlIEVudGVyb2JhY3RlcmFsZXMgc3BlY2llcyBpcyBtb3N0IGNvbW1vbmx5IGR1ZSB0byBwcm9kdWN0aW9uIG9mIGV4dGVuZGVkLXNwZWN0cnVtIM6yLWxhY3RhbWFzZXMuIFdlIHNvdWdodCB0byBwcm92aWRlIGNvbnRlbXBvcmFyeSwgZW1lcmdlbmN5IGRlcGFydG1lbnQgKEVEKS1mb2N1c2VkIGRhdGEgb24gM0dDUi1FS1AgVVRJIHJlZ2lvbmFsIHByZXZhbGVuY2UsIHByZXNlbnRhdGlvbiwgYW50aWJpb3RpYyBzdXNjZXB0aWJpbGl0eSwgYW5kIGVtcGlyaWMgdHJlYXRtZW50IHBhdHRlcm5zLCBhbmQgb3V0Y29tZXMuIE1ldGhvZHM6IFdlIHBlcmZvcm1lZCBhIHJldHJvc3BlY3RpdmUgY29ob3J0IHN0dWR5IG9mIGFsbCBhZHVsdHMgYWRtaXR0ZWQgd2l0aCBhIGZlYnJpbGUgVVRJIGF0IDIxIEthaXNlciBQZXJtYW5lbnRlIE5vcnRoZXJuIENhbGlmb3JuaWEgRURzIGJldHdlZW4gSmFudWFyeSAyMDE3IGFuZCBKdW5lIDIwMTkuIEluY2x1c2lvbiBjcml0ZXJpYSBpbmNsdWRlZCBmZXZlcjsgYWRtaXR0aW5nIGRpYWdub3NpcyBvZiBVVEksIHB5ZWxvbmVwaHJpdGlzLCBvciBzZXBzaXM7IGFuZCBFRCB1cmluZSBjdWx0dXJlIHdpdGggZ3JlYXRlciB0aGFuIDEwMCwwMDAgY29sb255LWZvcm1pbmcgdW5pdHMvbUwgb2YgYW4gRUtQIHNwZWNpZXMuIDNHQ1Igd2FzIGRlZmluZWQgYXMgaW4gdml0cm8gcmVzaXN0YW5jZSB0byBjZWZ0cmlheG9uZSwgY2VmdGF6aWRpbWUsIG9yIGJvdGguIDNHQ1ItRUtQIGNhc2VzIHdlcmUgY29tcGFyZWQgd2l0aCBub24tM0dDUi1FS1AgY29udHJvbHMgZm9yIHRoZSBmb2xsb3dpbmc6IGRlbW9ncmFwaGljcywgY29tb3JiaWRpdGllcywgcHJlc2VudGluZyBjbGluaWNhbCBmZWF0dXJlcywgdXJpbmFyeSBpc29sYXRlIGFudGltaWNyb2JpYWwgc3VzY2VwdGliaWxpdHksIHRyZWF0bWVudCwgYW5kIGNsaW5pY2FsIG91dGNvbWVzLiBUaGUgcHJpbWFyeSBvdXRjb21lIG1lYXN1cmUgd2FzIHRoZSByYXRlIG9mIGRpc2NvcmRhbnQgaW5pdGlhbCBlbXBpcmljIGFudGliaW90aWMgdHJlYXRtZW50IChhZG1pbmlzdGVyZWQgd2l0aGluIDYgaG91cnMgb2YgRUQgYXJyaXZhbCkgd2hlbiBjb21wYXJlZCB3aXRoIGFudGltaWNyb2JpYWwgc3VzY2VwdGliaWxpdHkgdGVzdGluZy4gU2Vjb25kYXJ5IG91dGNvbWVzIGluY2x1ZGVkIGhvc3BpdGFsIGxlbmd0aCBvZiBzdGF5IGFuZCA5MC1kYXkgbW9ydGFsaXR5LCBhZGp1c3RlZCBmb3IgY29tb3JiaWRpdGllcyBhbmQgc2V2ZXJpdHkgb2YgaWxsbmVzcy4gUmVzdWx0czogVGhlcmUgd2VyZSA0LDEwNyBwYXRpZW50cyAobWVkaWFuIGFnZSA3MyB5ZWFycyBhbmQgMzUlIG1lbikgd2hvIG1ldCBzdHVkeSBpbmNsdXNpb24gY3JpdGVyaWEuIE9mIHRoZXNlIHBhdGllbnRzLCA1MzAgKDEyLjklKSBoYWQgYSAzR0NSLUVLUCB1cmluYXJ5IHRyYWN0IGluZmVjdGlvbi4gVGhlIHByb3BvcnRpb24gb2Ygc3ViamVjdHMgcG9zc2Vzc2luZyByaXNrIGZhY3RvcnMgZm9yIGEgaGVhbHRoIGNhcmUtYXNzb2NpYXRlZCBvciBleHRlbmRlZC1zcGVjdHJ1bSDOsi1sYWN0YW1hc2UgaW5mZWN0aW9uIHdhcyA5Mi44JSBvZiBjYXNlIHBhdGllbnRzIGFuZCA4Ni4xJSBvZiBjb250cm9scy4gV2hlbiBjb21wYXJpbmcgM0dDUi1FS1AgY2FzZSBhbmQgbm9uLTNHQ1ItRUtQIGNvbnRyb2wgaXNvbGF0ZXMsIGNpcHJvZmxveGFjaW4gc3VzY2VwdGliaWxpdHkgcmF0ZXMgd2VyZSAyMSUgdmVyc3VzIDg4JSwgYW5kIHBpcGVyYWNpbGxpbi90YXpvYmFjdGFtIHN1c2NlcHRpYmlsaXR5IHJhdGVzIHdlcmUgODklIHZlcnN1cyA5NyUsIHJlc3BlY3RpdmVseS4gSW5pdGlhbCBlbXBpcmljIGFudGliaW90aWMgdGhlcmFweSB3YXMgZGlzY29yZGFudCB3aXRoIGFudGltaWNyb2JpYWwgc3VzY2VwdGliaWxpdHkgdGVzdGluZyByZXN1bHRzIGluIDYzJSBvZiBjYXNlIHBhdGllbnRzIHZlcnN1cyA3JSBvZiBjb250cm9scyAob2RkcyByYXRpbyAyMS4wOyA5NSUgY29uZmlkZW5jZSBpbnRlcnZhbCAxNi45IHRvIDI2LjApLiBUaGUgaG9zcGl0YWwgbGVuZ3RoIG9mIHN0YXkgd2FzIGxvbmdlciBmb3IgM0dDUi1FS1AgY2FzZSBwYXRpZW50cywgd2l0aCBhbiBhZGp1c3RlZCBtZWFuIGRpZmZlcmVuY2Ugb2YgMjkuNyBob3VycyAoOTUlIENJIDE5LjAgdG8gNDAuNCkuIE5pbmV0eS1kYXkgbW9ydGFsaXR5IHdhcyAxMiUgaW4gY2FzZSBwYXRpZW50cyB2ZXJzdXMgOCUgaW4gY29udHJvbHMgKGFkanVzdGVkIG9kZHMgcmF0aW8gMS41NjsgOTUlIGNvbmZpZGVuY2UgaW50ZXJ2YWwgMS4wNyB0byAyLjI4KS4gQ29uY2x1c2lvbjogSW4gdGhpcyBsYXJnZSwgMjAxNyB0byAyMDE5IE5vcnRoZXJuIENhbGlmb3JuaWEgRUQgc3R1ZHksIG5lYXJseSAxMyUgb2YgZmVicmlsZSBFS1AgVVRJcyByZXF1aXJpbmcgaG9zcGl0YWxpemF0aW9uIHdlcmUgY2F1c2VkIGJ5IDNHQ1ItRUtQLCBhbmQgaW4gdGhlc2UgY2FzZXMsIGluaXRpYWwgZW1waXJpYyB0aGVyYXB5IHdhcyBvZnRlbiBkaXNjb3JkYW50IHdpdGggYW50aW1pY3JvYmlhbCBzdXNjZXB0aWJpbGl0eSB0ZXN0aW5nLiAzR0NSLUVLUCBpbmZlY3Rpb25zIHdlcmUgYXNzb2NpYXRlZCB3aXRoIGEgbG9uZ2VyIGhvc3BpdGFsIGxlbmd0aCBvZiBzdGF5IGFuZCBoaWdoZXIgOTAtZGF5IG1vcnRhbGl0eS4gU2ltaWxhciBkYXRhIGZyb20gb3RoZXIgcmVnaW9ucyBhbmQgZm9yIG91dHBhdGllbnQgVVRJcyBhcmUgbmVlZGVkLiIsInB1Ymxpc2hlciI6Ik1vc2J5IEluYy4iLCJpc3N1ZSI6IjMiLCJ2b2x1bWUiOiI3OCJ9LCJpc1RlbXBvcmFyeSI6ZmFsc2V9LHsiaWQiOiJjMWI1OTA3My02NTYyLTM4YzctYTM0Ny05NjRiZjQ0ZGQ0MGMiLCJpdGVtRGF0YSI6eyJ0eXBlIjoiYXJ0aWNsZS1qb3VybmFsIiwiaWQiOiJjMWI1OTA3My02NTYyLTM4YzctYTM0Ny05NjRiZjQ0ZGQ0MGMiLCJ0aXRsZSI6IlRoZSBJbmNyZWFzZWQgTGVuZ3RoIG9mIEhvc3BpdGFsIFN0YXkgYW5kIE1vcnRhbGl0eSBBc3NvY2lhdGVkIFdpdGggQ29tbXVuaXR5LUFzc29jaWF0ZWQgSW5mZWN0aW9ucyBpbiBBdXN0cmFsaWEiLCJhdXRob3IiOlt7ImZhbWlseSI6Ildvem5pYWsiLCJnaXZlbiI6IlRlcmVzYSBNLiIsInBhcnNlLW5hbWVzIjpmYWxzZSwiZHJvcHBpbmctcGFydGljbGUiOiIiLCJub24tZHJvcHBpbmctcGFydGljbGUiOiIifSx7ImZhbWlseSI6IkR5ZGEiLCJnaXZlbiI6IkFtYWxpZSIsInBhcnNlLW5hbWVzIjpmYWxzZSwiZHJvcHBpbmctcGFydGljbGUiOiIiLCJub24tZHJvcHBpbmctcGFydGljbGUiOiIifSx7ImZhbWlseSI6IkxlZSIsImdpdmVuIjoiWGluZyIsInBhcnNlLW5hbWVzIjpmYWxzZSwiZHJvcHBpbmctcGFydGljbGUiOiIiLCJub24tZHJvcHBpbmctcGFydGljbGUiOiIifV0sImNvbnRhaW5lci10aXRsZSI6Ik9wZW4gRm9ydW0gSW5mZWN0aW91cyBEaXNlYXNlcyIsImNvbnRhaW5lci10aXRsZS1zaG9ydCI6Ik9wZW4gRm9ydW0gSW5mZWN0IERpcyIsIkRPSSI6IjEwLjEwOTMvb2ZpZC9vZmFjMTMzIiwiSVNTTiI6IjIzMjg4OTU3IiwiaXNzdWVkIjp7ImRhdGUtcGFydHMiOltbMjAyMiw1LDFdXX0sImFic3RyYWN0IjoiQmFja2dyb3VuZDogQW4gaW5jcmVhc2luZyBwcm9wb3J0aW9uIG9mIGFudGliaW90aWMtcmVzaXN0YW50IGluZmVjdGlvbnMgYXJlIGNvbW11bml0eSBhY3F1aXJlZC4gSG93ZXZlciwgdGhlIGJ1cmRlbiBvZiBjb21tdW5pdHktYXNzb2NpYXRlZCBpbmZlY3Rpb25zIChDQUlzKSBhbmQgdGhlIHJlc3VsdGluZyBpbXBhY3QgZHVlIHRvIHJlc2lzdGFuY2UgaGF2ZSBub3QgYmVlbiB3ZWxsIGRlc2NyaWJlZC4gTWV0aG9kczogV2UgY29uZHVjdGVkIGEgbXVsdGlzaXRlLCByZXRyb3NwZWN0aXZlIGNhc2UtY29ob3J0IHN0dWR5IG9mIGFsbCBhY3V0ZSBjYXJlIGhvc3BpdGFsIGFkbWlzc2lvbnMgYWNyb3NzIDEzNCBob3NwaXRhbHMgaW4gQXVzdHJhbGlhLiBQYXRpZW50cyBhZG1pdHRlZCB3aXRoIGEgcG9zaXRpdmUgY3VsdHVyZSBvZiAxIG9mIDUgb3JnYW5pc21zIG9mIGludGVyZXN0LCBuYW1lbHkgRXNjaGVyaWNoaWEgY29saSwgS2xlYnNpZWxsYSBwbmV1bW9uaWFlLCBQc2V1ZG9tb25hcyBhZXJ1Z2lub3NhLCBTdGFwaHlsb2NvY2N1cyBhdXJldXMsIGFuZCBFbnRlcm9jb2NjdXMgZmFlY2l1bSwgZnJvbSBKYW51YXJ5IDEsIDIwMTIsIHRocm91Z2ggRGVjZW1iZXIgMzAsIDIwMTYsIHdlcmUgaW5jbHVkZWQuIERhdGEgbGlua2FnZSB3YXMgdXNlZCB0byBsaW5rIGhvc3BpdGFsIGFkbWlzc2lvbnMgYW5kIHBhdGhvbG9neSBkYXRhLiBQYXRpZW50cyB3aXRoIGEgYmxvb2RzdHJlYW0gaW5mZWN0aW9uIChCU0kpLCB1cmluYXJ5IHRyYWN0IGluZmVjdGlvbiAoVVRJKSwgb3IgcmVzcGlyYXRvcnkgdHJhY3QgaW5mZWN0aW9uIChSVEkpIHdlcmUgaW5jbHVkZWQgaW4gdGhlIGFuYWx5c2lzLiBXZSBjb21wYXJlZCBwYXRpZW50cyB3aXRoIGEgcmVzaXN0YW50IGFuZCBkcnVnLXNlbnNpdGl2ZSBpbmZlY3Rpb24gYW5kIHVzZWQgcmVncmVzc2lvbiBhbmFseXNlcyB0byBkZXJpdmUgdGhlIGRpZmZlcmVuY2UgaW4gbGVuZ3RoIG9mIGhvc3BpdGFsIHN0YXkgKExPUykgYW5kIG1vcnRhbGl0eSBlc3RpbWF0ZXMgYXNzb2NpYXRlZCB3aXRoIHJlc2lzdGFuY2UuIFJlc3VsdHM6IE5vIHN0YXRpc3RpY2FsbHkgc2lnbmlmaWNhbnQgaW1wYWN0IG9uIGhvc3BpdGFsIExPUyBmb3IgcGF0aWVudHMgd2l0aCByZXNpc3RhbnQgQ0FJcyBjb21wYXJlZCB3aXRoIGRydWctc2Vuc2l0aXZlIENBSXMgd2FzIGlkZW50aWZpZWQuIENBSSBwYXRpZW50cyB3aXRoIGRydWctcmVzaXN0YW50IEVudGVyb2JhY3RlcmlhY2VhZSAoRS4gY29saSwgSy4gcG5ldW1vbmlhZSkgQlNJcyB3ZXJlIG1vcmUgbGlrZWx5IHRvIGRpZSBpbiB0aGUgaG9zcGl0YWwgdGhhbiB0aG9zZSB3aXRoIGRydWctc2Vuc2l0aXZlIEVudGVyb2JhY3RlcmlhY2VhZSBCU0lzIChvZGRzIHJhdGlvIFtPUl0sIDMuMjg7IDk1JSBDSSwgMS40MC02LjkyKS4gQ0FJIHBhdGllbnRzIHdpdGggZHJ1Zy1yZXNpc3RhbnQgUC4gYWVydWdpbm9zYSBVVElzIHdlcmUgbW9yZSBsaWtlbHkgdG8gZGllIGluIHRoZSBob3NwaXRhbCB0aGFuIHRob3NlIHdpdGggdGhlIGRydWctc2Vuc2l0aXZlIGNvdW50ZXJwYXJ0IChPUiwyLjQzOyA5NSUgQ0ksIDEuMTItNC44NSkuIENvbmNsdXNpb25zOiBUaGUgYnVyZGVuIG9mIENBSSBpbiB0aGUgaG9zcGl0YWwgaXMgc2lnbmlmaWNhbnQsIGFuZCBhbnRpYmlvdGljIHJlc2lzdGFuY2UgaXMgYWRkaW5nIHRvIGFzc29jaWF0ZWQgbW9ydGFsaXR5LiIsInB1Ymxpc2hlciI6Ik94Zm9yZCBVbml2ZXJzaXR5IFByZXNzIiwiaXNzdWUiOiI1Iiwidm9sdW1lIjoiOSJ9LCJpc1RlbXBvcmFyeSI6ZmFsc2V9LHsiaWQiOiJjODgwNGM1Mi1lM2NlLTNiZWYtYmIyOS01ZGFiZWQ5MWUwODgiLCJpdGVtRGF0YSI6eyJ0eXBlIjoiYXJ0aWNsZS1qb3VybmFsIiwiaWQiOiJjODgwNGM1Mi1lM2NlLTNiZWYtYmIyOS01ZGFiZWQ5MWUwODgiLCJ0aXRsZSI6IlF1YW50aXRhdGl2ZSBFdmFsdWF0aW9uIG9mIHRoZSBFY29ub21pYyBJbXBhY3Qgb2YgQW50aW1pY3JvYmlhbCBSZXNpc3RhbmNlIG9uIHRoZSBUcmVhdG1lbnQgb2YgQ29tbXVuaXR5LUFjcXVpcmVkIEFjdXRlIFB5ZWxvbmVwaHJpdGlzIGluIEtvcmVhIiwiYXV0aG9yIjpbeyJmYW1pbHkiOiJDaGVvbmciLCJnaXZlbiI6IlRhdWwiLCJwYXJzZS1uYW1lcyI6ZmFsc2UsImRyb3BwaW5nLXBhcnRpY2xlIjoiIiwibm9uLWRyb3BwaW5nLXBhcnRpY2xlIjoiIn0seyJmYW1pbHkiOiJBaG4iLCJnaXZlbiI6Ikp1bmdtbyIsInBhcnNlLW5hbWVzIjpmYWxzZSwiZHJvcHBpbmctcGFydGljbGUiOiIiLCJub24tZHJvcHBpbmctcGFydGljbGUiOiIifSx7ImZhbWlseSI6IktpbSIsImdpdmVuIjoiWXVuIFNlb3AiLCJwYXJzZS1uYW1lcyI6ZmFsc2UsImRyb3BwaW5nLXBhcnRpY2xlIjoiIiwibm9uLWRyb3BwaW5nLXBhcnRpY2xlIjoiIn0seyJmYW1pbHkiOiJQYWkiLCJnaXZlbiI6Ikh5dW5qb28iLCJwYXJzZS1uYW1lcyI6ZmFsc2UsImRyb3BwaW5nLXBhcnRpY2xlIjoiIiwibm9uLWRyb3BwaW5nLXBhcnRpY2xlIjoiIn0seyJmYW1pbHkiOiJLaW0iLCJnaXZlbiI6IkJvbmd5b3VuZyIsInBhcnNlLW5hbWVzIjpmYWxzZSwiZHJvcHBpbmctcGFydGljbGUiOiIiLCJub24tZHJvcHBpbmctcGFydGljbGUiOiIifV0sImNvbnRhaW5lci10aXRsZSI6IkluZmVjdGlvbiBhbmQgQ2hlbW90aGVyYXB5IiwiY29udGFpbmVyLXRpdGxlLXNob3J0IjoiSW5mZWN0IENoZW1vdGhlciIsIkRPSSI6IjEwLjM5NDcvSUMuMjAyMi4wMDU3IiwiSVNTTiI6IjIwOTI2NDQ4IiwiaXNzdWVkIjp7ImRhdGUtcGFydHMiOltbMjAyMiw5LDFdXX0sImFic3RyYWN0IjoiQmFja2dyb3VuZDogVGhlIHByb3BvcnRpb24gb2YgYW50aW1pY3JvYmlhbC1yZXNpc3RhbnQgRW50ZXJvYmFjdGVyaWFsZXMgYXMgYSBjYXVzYXRpdmUgcGF0aG9nZW4gb2YgY29tbXVuaXR5LWFjcXVpcmVkIGFjdXRlIHB5ZWxvbmVwaHJpdGlzIChBUE4pIGhhcyBiZWVuIGluY3JlYXNpbmcuIFRoZSBhaW0gb2YgdGhpcyBzdHVkeSB3YXMgdG8gcXVhbnRpdGF0aXZlbHkgZXZhbHVhdGUgdGhlIGltcGFjdCBvZiBhbnRpbWljcm9iaWFsIHJlc2lzdGFuY2Ugb24gbWVkaWNhbCBjb3N0cyBhbmQgbGVuZ3RoIG9mIGhvc3BpdGFsIHN0YXkgZm9yIHRoZSB0cmVhdG1lbnQgb2YgQVBOLiBNYXRlcmlhbHMgYW5kIE1ldGhvZHM6IEEgc2luZ2xlLWNlbnRlciByZXRyb3NwZWN0aXZlIGNvaG9ydCBzdHVkeSB3YXMgY29uZHVjdGVkIGJldHdlZW4gSmFudWFyeSAyMDE4IGFuZCBEZWNlbWJlciAyMDE5LiBBbGwgaG9zcGl0YWxpemVkIHBhdGllbnRzIGFnZWQg4omlMTkgeWVhcnMgd2hvIHdlcmUgZGlhZ25vc2VkIHdpdGggY29tbXVuaXR5LWFjcXVpcmVkIEFQTiB3ZXJlIHJlY3J1aXRlZCwgYW5kIHRob3NlIGRpYWdub3NlZCB3aXRoIEVudGVyb2JhY3RlcmlhbGVzIGFzIGEgY2F1c2F0aXZlIHBhdGhvZ2VuIHdlcmUgaW5jbHVkZWQuIExvZy1saW5lYXIgcmVncmVzc2lvbiBhbmFseXNpcyB3YXMgcGVyZm9ybWVkIHRvIGRldGVybWluZSB0aGUgcmlzayBmYWN0b3JzIGZvciBtZWRpY2FsIGNvc3RzIGFuZCBsZW5ndGggb2YgaG9zcGl0YWwgc3RheS4gUmVzdWx0czogQSB0b3RhbCBvZiAyNDEgcGF0aWVudHMgcGFydGljaXBhdGVkIGluIHRoaXMgc3R1ZHkuIE9mIHRoZXNlLCA3NSAoMzEuMSUpIGFuZCA4NyAoMzYuMSUpIGhhZCBleHRlbmRlZC1zcGVjdHJ1bSBiZXRhLWxhY3RhbWFzZSAoRVNCTCktcHJvZHVjaW5nIHBhdGhvZ2VucyBhbmQgY2lwcm9mbG94YWNpbi1yZXNpc3RhbnQgcGF0aG9nZW5zIGFzIHRoZSBjYXVzYXRpdmUgcGF0aG9nZW4sIHJlc3BlY3RpdmVseS4gQmFzZWQgb24gdGhlIGxvZy1saW5lYXIgcmVncmVzc2lvbiBtb2RlbCwgRVNCTC1wcm9kdWNpbmcgRW50ZXJvYmFjdGVyaWFsZXMgaXMgYSBjYXVzYXRpdmUgcGF0aG9nZW4gdGhhdCBpcywgb24gYXZlcmFnZSwgMjcuMCUsIG9yIFVuaXRlZCBTdGF0ZXMgRG9sbGFyIChVU0QpIDEsMjExIChQID0gMC4wMjYpIG1vcmUgZXhwZW5zaXZlIHRoYW4gbm9uLUVTQkwtcHJvZHVjaW5nIEVudGVyb2JhY3RlcmlhbGVzLiBBIHBhdGllbnQgd2hvIGlzIGEgeWVhciBvbGRlciB3b3VsZCBpbmN1ciBVU0QgMjMgKFAgPSAwLjA0MCkgbW9yZSwgdGhvc2UgaGF2aW5nIGFueSBzdHJ1Y3R1cmFsIHByb2JsZW1zIGluIHRoZSB1cmluYXJ5IHRyYWN0IHdvdWxkIGluY3VyIFVTRCAxLDIzMSAoUCA9IDAuMDE1KSBtb3JlLCBhbmQgdGhvc2Ugd2l0aCBhIHVuaXQgaW5jcmVhc2UgaW4gdGhlIFBpdHQgYmFjdGVyZW1pYSBzY29yZSB3b3VsZCBpbmN1ciBVU0QgNzY3IChQIDwwLjAwMSkgbW9yZSwgd2l0aCBhbGwgb3RoZXIgdmFyaWFibGVzIGNvbnN0YW50LiBIYXZpbmcgYSBjYXNlIGluIHdoaWNoIEVTQkwtcHJvZHVjaW5nIEVudGVyb2JhY3RlcmlhbGVzIGlzIGEgY2F1c2F0aXZlIHBhdGhvZ2VuIHdvdWxkIGV4cGxhaW4gc3RheWluZyAyMi4wJSBsb25nZXIgb3IgMiBtb3JlIGRheXMgKFAgPSAwLjA1MCkgaW4gdGhlIGhvc3BpdGFsIHRoYW4gbm9uLUVTQkwtcHJvZHVjaW5nIEVudGVyb2JhY3RlcmlhbGVzLiBBIHBhdGllbnQgd2hvIGlzIDEwIHllYXJzIG9sZGVyIHdvdWxkLCBvbiBhdmVyYWdlLCB3b3VsZCBoYXZlIHRvIHN0YXkgZm9yIGhhbGYgYSBkYXkgbG9uZ2VyIChQID0gMC4wNDUpLiBBbnkgc3RydWN0dXJhbCBwcm9ibGVtcyBpbiB0aGUgdXJpbmFyeSB0cmFjdCBleHBsYWluIGEgbG9uZ2VyIHN0YXkgKDIuNCBkYXlzIGxvbmdlcjsgUCA9IDAuMDMyKSwgYW5kIG1vdmluZyBmcm9tIDAgdG8gNSBvbiB0aGUgUGl0dCBiYWN0ZXJlbWlhIHNjb3JlIHdvdWxkIGV4cGxhaW4gZm91ciBtb3JlIGRheXMgKFAgPSAwLjAzOCkgaW4gdGhlIGhvc3BpdGFsLiBDb25jbHVzaW9uOiBQYXRpZW50cyB3aXRoIGNvbW11bml0eS1hY3F1aXJlZCBBUE4gd2l0aCBFU0JMLXByb2R1Y2luZyBFbnRlcm9iYWN0ZXJpYWxlIGFzIHRoZSBjYXVzYXRpdmUgcGF0aG9nZW4gd291bGQgaW5jdXIsIG9uIGF2ZXJhZ2UsIDI3LjAlIGhpZ2hlciBtZWRpY2FsIGNvc3RzIGFuZCAyMi4wJSBsb25nZXIgaG9zcGl0YWxpemF0aW9uIGRheXMgdGhhbiBwYXRpZW50cyBkZXRlY3RlZCB3aXRoIG5vbi1FU0JMLXByb2R1Y2luZyBwYXRob2dlbnMuIFByb3Zpc2lvbmFsIiwicHVibGlzaGVyIjoiS29yZWFuIFNvY2lldHkgb2YgSW5mZWN0aW91cyBEaXNlYXNlcywgS29yZWFuIFNvY2lldHkgZm9yIEFudGltaWNyb2JpYWwgVGhlcmFweSwgS29yZWFuIFNvY2lldHkgZm9yIEFJRFMiLCJpc3N1ZSI6IjMiLCJ2b2x1bWUiOiI1NCJ9LCJpc1RlbXBvcmFyeSI6ZmFsc2V9LHsiaWQiOiI3Y2FjZmZkMC0yZTc2LTM3OWEtYWIyOC1iNTRhZWZiZGM5OWIiLCJpdGVtRGF0YSI6eyJ0eXBlIjoiYXJ0aWNsZS1qb3VybmFsIiwiaWQiOiI3Y2FjZmZkMC0yZTc2LTM3OWEtYWIyOC1iNTRhZWZiZGM5OWIiLCJ0aXRsZSI6IkNsaW5pY2FsIGNoYXJhY3RlcmlzdGljcyBvZiBjb21tdW5pdHktYWNxdWlyZWQgYWN1dGUgcHllbG9uZXBocml0aXMgY2F1c2VkIGJ5IEVTQkwtcHJvZHVjaW5nIHBhdGhvZ2VucyBpbiBTb3V0aCBLb3JlYSIsImF1dGhvciI6W3siZmFtaWx5IjoiS2ltIiwiZ2l2ZW4iOiJCLiIsInBhcnNlLW5hbWVzIjpmYWxzZSwiZHJvcHBpbmctcGFydGljbGUiOiIiLCJub24tZHJvcHBpbmctcGFydGljbGUiOiIifSx7ImZhbWlseSI6IktpbSIsImdpdmVuIjoiSi4iLCJwYXJzZS1uYW1lcyI6ZmFsc2UsImRyb3BwaW5nLXBhcnRpY2xlIjoiIiwibm9uLWRyb3BwaW5nLXBhcnRpY2xlIjoiIn0seyJmYW1pbHkiOiJTZW8iLCJnaXZlbiI6Ik0uIFIuIiwicGFyc2UtbmFtZXMiOmZhbHNlLCJkcm9wcGluZy1wYXJ0aWNsZSI6IiIsIm5vbi1kcm9wcGluZy1wYXJ0aWNsZSI6IiJ9LHsiZmFtaWx5IjoiV2llIiwiZ2l2ZW4iOiJTLiBILiIsInBhcnNlLW5hbWVzIjpmYWxzZSwiZHJvcHBpbmctcGFydGljbGUiOiIiLCJub24tZHJvcHBpbmctcGFydGljbGUiOiIifSx7ImZhbWlseSI6IkNobyIsImdpdmVuIjoiWS4gSy4iLCJwYXJzZS1uYW1lcyI6ZmFsc2UsImRyb3BwaW5nLXBhcnRpY2xlIjoiIiwibm9uLWRyb3BwaW5nLXBhcnRpY2xlIjoiIn0seyJmYW1pbHkiOiJMaW0iLCJnaXZlbiI6IlMuIEsuIiwicGFyc2UtbmFtZXMiOmZhbHNlLCJkcm9wcGluZy1wYXJ0aWNsZSI6IiIsIm5vbi1kcm9wcGluZy1wYXJ0aWNsZSI6IiJ9LHsiZmFtaWx5IjoiTGVlIiwiZ2l2ZW4iOiJKLiBTLiIsInBhcnNlLW5hbWVzIjpmYWxzZSwiZHJvcHBpbmctcGFydGljbGUiOiIiLCJub24tZHJvcHBpbmctcGFydGljbGUiOiIifSx7ImZhbWlseSI6Ikt3b24iLCJnaXZlbiI6IksuIFQuIiwicGFyc2UtbmFtZXMiOmZhbHNlLCJkcm9wcGluZy1wYXJ0aWNsZSI6IiIsIm5vbi1kcm9wcGluZy1wYXJ0aWNsZSI6IiJ9LHsiZmFtaWx5IjoiTGVlIiwiZ2l2ZW4iOiJILiIsInBhcnNlLW5hbWVzIjpmYWxzZSwiZHJvcHBpbmctcGFydGljbGUiOiIiLCJub24tZHJvcHBpbmctcGFydGljbGUiOiIifSx7ImZhbWlseSI6IkNoZW9uZyIsImdpdmVuIjoiSC4gSi4iLCJwYXJzZS1uYW1lcyI6ZmFsc2UsImRyb3BwaW5nLXBhcnRpY2xlIjoiIiwibm9uLWRyb3BwaW5nLXBhcnRpY2xlIjoiIn0seyJmYW1pbHkiOiJQYXJrIiwiZ2l2ZW4iOiJELiBXLiIsInBhcnNlLW5hbWVzIjpmYWxzZSwiZHJvcHBpbmctcGFydGljbGUiOiIiLCJub24tZHJvcHBpbmctcGFydGljbGUiOiIifSx7ImZhbWlseSI6IlJ5dSIsImdpdmVuIjoiUy4gWS4iLCJwYXJzZS1uYW1lcyI6ZmFsc2UsImRyb3BwaW5nLXBhcnRpY2xlIjoiIiwibm9uLWRyb3BwaW5nLXBhcnRpY2xlIjoiIn0seyJmYW1pbHkiOiJDaHVuZyIsImdpdmVuIjoiTS4gSC4iLCJwYXJzZS1uYW1lcyI6ZmFsc2UsImRyb3BwaW5nLXBhcnRpY2xlIjoiIiwibm9uLWRyb3BwaW5nLXBhcnRpY2xlIjoiIn0seyJmYW1pbHkiOiJLaSIsImdpdmVuIjoiTS4iLCJwYXJzZS1uYW1lcyI6ZmFsc2UsImRyb3BwaW5nLXBhcnRpY2xlIjoiIiwibm9uLWRyb3BwaW5nLXBhcnRpY2xlIjoiIn0seyJmYW1pbHkiOiJQYWkiLCJnaXZlbiI6IkguIiwicGFyc2UtbmFtZXMiOmZhbHNlLCJkcm9wcGluZy1wYXJ0aWNsZSI6IiIsIm5vbi1kcm9wcGluZy1wYXJ0aWNsZSI6IiJ9XSwiY29udGFpbmVyLXRpdGxlIjoiSW5mZWN0aW9uIiwiY29udGFpbmVyLXRpdGxlLXNob3J0IjoiSW5mZWN0aW9uIiwiRE9JIjoiMTAuMTAwNy9zMTUwMTAtMDEzLTA0NDEteiIsIklTU04iOiIwMzAwODEyNiIsIlBNSUQiOiIyMzUwNDI5NyIsImlzc3VlZCI6eyJkYXRlLXBhcnRzIjpbWzIwMTMsNl1dfSwicGFnZSI6IjYwMy02MTIiLCJhYnN0cmFjdCI6Ik9iamVjdGl2ZXM6IFRoZSBhaW0gb2YgdGhpcyBzdHVkeSB3YXMgdG8gZGV0ZXJtaW5lIHRoZSByaXNrIGZhY3RvcnMgYW5kIGNsaW5pY2FsIGNoYXJhY3RlcmlzdGljcyBvZiBjb21tdW5pdHktYWNxdWlyZWQgYWN1dGUgcHllbG9uZXBocml0aXMgKENBLUFQTikgY2F1c2VkIGJ5IGV4dGVuZGVkLXNwZWN0cnVtIM6yLWxhY3RhbWFzZSAoRVNCTCktcHJvZHVjaW5nIG9yZ2FuaXNtcy4gTWV0aG9kczogRnJvbSBNYXJjaCAyMDEwIHRvIEZlYnJ1YXJ5IDIwMTEsIHBhdGllbnRzIHdpdGggQ0EtQVBOIHdlcmUgcmVjcnVpdGVkIGluIDExIGhvc3BpdGFscyBpbiBTb3V0aCBLb3JlYS4gQ2xpbmljYWwgYW5kIG1pY3JvYmlvbG9naWNhbCBkYXRhIHdlcmUgY29sbGVjdGVkIHByb3NwZWN0aXZlbHksIGFuZCB0aGUgRVNCTHMgYW5kIG11bHRpbG9jdXMgc2VxdWVuY2UgdHlwZXMgb2YgdGhlIEVTQkwtcHJvZHVjaW5nIEVzY2hlcmljaGlhIGNvbGkgd2VyZSBjaGFyYWN0ZXJpemVkLiBDb21wYXJpc29uIGJldHdlZW4gQ0EtQVBOIGNhdXNlZCBieSBFU0JMLXByb2R1Y2luZyBFbnRlcm9iYWN0ZXJpYWNlYWUgYW5kIHRob3NlIGJ5IG5vbi1FU0JMLXByb2R1Y2luZyBvcmdhbmlzbXMgd2FzIHBlcmZvcm1lZC4gUmVzdWx0czogQSB0b3RhbCBvZiA1NjYgcGF0aWVudHMgd2VyZSByZWNydWl0ZWQuIEVudGVyb2JhY3RlcmlhY2VhZSB3ZXJlIGRldGVjdGVkIGluIDUyNiBwYXRpZW50cy4gRm9ydHktc2l4IGlzb2xhdGVzICg0Ni81MjYsIDguNyAlKSB3ZXJlIHBvc2l0aXZlIGZvciBFU0JMcy4gQ2xpbmljYWwgYW5kIG1pY3JvYmlvbG9naWNhbCBmYWlsdXJlIGRpZCBub3QgZGlmZmVyIGJldHdlZW4gdGhlIHR3byBncm91cHMsIGRlc3BpdGUgdGhlcmUgYmVpbmcgZmV3ZXIgcGF0aWVudHMgd2l0aCBFU0JMLXBvc2l0aXZlIGlzb2xhdGVzIHByb3ZpZGVkIHdpdGggYXBwcm9wcmlhdGUgYW50aWJpb3RpY3MgaW5pdGlhbGx5ICgxOS42IHZzLiA5My44ICUsIHAgPCAwLjAwMSkuIEhvd2V2ZXIsIHRoZSBkdXJhdGlvbiBvZiBob3NwaXRhbGl6YXRpb24gd2FzIGxvbmdlciBpbiB0aGUgRVNCTCBncm91cCAoMTAuNSB2cy4gNy4wIGRheXMsIHAgPSAwLjAxMikuIEluIGEgbG9naXN0aWMgcmVncmVzc2lvbiBtb2RlbCwgQ2hhcmxzb24gc2NvcmUg4omlMSBwb2ludCBbb2RkcyByYXRpbyAoT1IpIDMuNCwgOTUgJSBjb25maWRlbmNlIGludGVydmFsIChDSSkgMS42LTcuMCwgcCA9IDAuMDAxXSwgYW50aWJpb3RpY3MgdXNhZ2UgZHVyaW5nIHRoZSBwcmV2aW91cyB5ZWFyIChPUiAzLjEsIDk1ICUgQ0kgMS40LTcuMiwgcCA9IDAuMDA4KSwgYW5kIHVyaW5hcnkgY2F0aGV0ZXJpemF0aW9uIGR1cmluZyB0aGUgcHJldmlvdXMgbW9udGggKE9SIDQuNCwgOTUgJSBDSSAxLjEtMTcuNiwgcCA9IDAuMDM1KSB3ZXJlIGFzc29jaWF0ZWQgd2l0aCB0aGUgcmlza3Mgb2YgQ0EtQVBOIGJ5IEVTQkwgcHJvZHVjZXJzLiBDVFgtTS0xNSAoNDggJSkgYW5kIENUWC1NLTE0ICgzOCAlKSB3ZXJlIHRoZSBtb3N0IGNvbW1vbiBFU0JMcy4gU1QxMzEgd2FzIHRoZSBtb3N0IGNvbW1vbiBjbG9uZSAoNy8yNCwgMjkuMSAlKSwgd2hpY2ggd2FzIG1vcmUgZnJlcXVlbnRseSByZXNpc3RhbnQgdG8gY2VmZXBpbWUsIGZvc2ZvbXljaW4sIGFuZCB0ZW1vY2lsbGluLiBDb25jbHVzaW9uczogVGhlIHJpc2sgZmFjdG9ycyBmb3IgQ0EtQVBOIGJ5IEVTQkwgcHJvZHVjZXJzIHdlcmUgQ2hhcmxzb24gc2NvcmUg4omlMSBwb2ludCwgYW50aWJpb3RpY3MgdXNhZ2UgZHVyaW5nIHRoZSBwcmV2aW91cyB5ZWFyLCBhbmQgdXJpbmFyeSBjYXRoZXRlcml6YXRpb24gZHVyaW5nIHRoZSBwcmV2aW91cyBtb250aC4gwqkgMjAxMyBTcHJpbmdlci1WZXJsYWcgQmVybGluIEhlaWRlbGJlcmcuIiwiaXNzdWUiOiIzIiwidm9sdW1lIjoiNDEifSwiaXNUZW1wb3JhcnkiOmZhbHNlfSx7ImlkIjoiODNjNjc1MWEtNTZiYy0zMGQzLThhYjYtYmNjMzA3OWZiYWNkIiwiaXRlbURhdGEiOnsidHlwZSI6ImFydGljbGUiLCJpZCI6IjgzYzY3NTFhLTU2YmMtMzBkMy04YWI2LWJjYzMwNzlmYmFjZCIsInRpdGxlIjoiVGhlIGVjb25vbWljIGJ1cmRlbiBvZiB1cmluYXJ5IHRyYWN0IGluZmVjdGlvbnMgaW4gd29tZW4gdmlzaXRpbmcgZ2VuZXJhbCBwcmFjdGljZXMgaW4gRnJhbmNlOiBBIGNyb3NzLXNlY3Rpb25hbCBzdXJ2ZXkiLCJhdXRob3IiOlt7ImZhbWlseSI6IkZyYW7Dp29pcyIsImdpdmVuIjoiTS4iLCJwYXJzZS1uYW1lcyI6ZmFsc2UsImRyb3BwaW5nLXBhcnRpY2xlIjoiIiwibm9uLWRyb3BwaW5nLXBhcnRpY2xlIjoiIn0seyJmYW1pbHkiOiJIYW5zbGlrIiwiZ2l2ZW4iOiJULiIsInBhcnNlLW5hbWVzIjpmYWxzZSwiZHJvcHBpbmctcGFydGljbGUiOiIiLCJub24tZHJvcHBpbmctcGFydGljbGUiOiIifSx7ImZhbWlseSI6IkRlcnZhdXgiLCJnaXZlbiI6IkIuIiwicGFyc2UtbmFtZXMiOmZhbHNlLCJkcm9wcGluZy1wYXJ0aWNsZSI6IiIsIm5vbi1kcm9wcGluZy1wYXJ0aWNsZSI6IiJ9LHsiZmFtaWx5IjoiU3RyYXQiLCJnaXZlbiI6IlkuIiwicGFyc2UtbmFtZXMiOmZhbHNlLCJkcm9wcGluZy1wYXJ0aWNsZSI6IiIsIm5vbi1kcm9wcGluZy1wYXJ0aWNsZSI6IkxlIn0seyJmYW1pbHkiOiJDb2lnbmFyZCIsImdpdmVuIjoiQi4iLCJwYXJzZS1uYW1lcyI6ZmFsc2UsImRyb3BwaW5nLXBhcnRpY2xlIjoiIiwibm9uLWRyb3BwaW5nLXBhcnRpY2xlIjoiIn0seyJmYW1pbHkiOiJTb3V0eSIsImdpdmVuIjoiQy4iLCJwYXJzZS1uYW1lcyI6ZmFsc2UsImRyb3BwaW5nLXBhcnRpY2xlIjoiIiwibm9uLWRyb3BwaW5nLXBhcnRpY2xlIjoiIn0seyJmYW1pbHkiOiJWYXV4IiwiZ2l2ZW4iOiJTLiIsInBhcnNlLW5hbWVzIjpmYWxzZSwiZHJvcHBpbmctcGFydGljbGUiOiIiLCJub24tZHJvcHBpbmctcGFydGljbGUiOiIifSx7ImZhbWlseSI6Ik1hdWdhdCIsImdpdmVuIjoiUy4iLCJwYXJzZS1uYW1lcyI6ZmFsc2UsImRyb3BwaW5nLXBhcnRpY2xlIjoiIiwibm9uLWRyb3BwaW5nLXBhcnRpY2xlIjoiIn0seyJmYW1pbHkiOiJSb25kZXQiLCJnaXZlbiI6IkMuIiwicGFyc2UtbmFtZXMiOmZhbHNlLCJkcm9wcGluZy1wYXJ0aWNsZSI6IiIsIm5vbi1kcm9wcGluZy1wYXJ0aWNsZSI6IiJ9LHsiZmFtaWx5IjoiU2FyYXppbiIsImdpdmVuIjoiTS4iLCJwYXJzZS1uYW1lcyI6ZmFsc2UsImRyb3BwaW5nLXBhcnRpY2xlIjoiIiwibm9uLWRyb3BwaW5nLXBhcnRpY2xlIjoiIn0seyJmYW1pbHkiOiJIZXltIiwiZ2l2ZW4iOiJCLiIsInBhcnNlLW5hbWVzIjpmYWxzZSwiZHJvcHBpbmctcGFydGljbGUiOiIiLCJub24tZHJvcHBpbmctcGFydGljbGUiOiIifSx7ImZhbWlseSI6IkNvaWduYXJkIiwiZ2l2ZW4iOiJCLiIsInBhcnNlLW5hbWVzIjpmYWxzZSwiZHJvcHBpbmctcGFydGljbGUiOiIiLCJub24tZHJvcHBpbmctcGFydGljbGUiOiIifSx7ImZhbWlseSI6IlJvc3NpZ25vbCIsImdpdmVuIjoiTC4iLCJwYXJzZS1uYW1lcyI6ZmFsc2UsImRyb3BwaW5nLXBhcnRpY2xlIjoiIiwibm9uLWRyb3BwaW5nLXBhcnRpY2xlIjoiIn1dLCJjb250YWluZXItdGl0bGUiOiJCTUMgSGVhbHRoIFNlcnZpY2VzIFJlc2VhcmNoIiwiY29udGFpbmVyLXRpdGxlLXNob3J0IjoiQk1DIEhlYWx0aCBTZXJ2IFJlcyIsIkRPSSI6IjEwLjExODYvczEyOTEzLTAxNi0xNjIwLTIiLCJJU1NOIjoiMTQ3MjY5NjMiLCJQTUlEIjoiMjc1MDcyOTIiLCJpc3N1ZWQiOnsiZGF0ZS1wYXJ0cyI6W1syMDE2XV19LCJhYnN0cmFjdCI6IkJhY2tncm91bmQ6IFVyaW5hcnkgdHJhY3QgaW5mZWN0aW9ucyAoVVRJcykgYXJlIGFtb25nIHRoZSBtb3N0IGNvbW1vbiBiYWN0ZXJpYWwgaW5mZWN0aW9ucy4gRGVzcGl0ZSB0aGlzIGJ1cmRlbiwgdGhlcmUgYXJlIGZldyBzdHVkaWVzIG9mIHRoZSBjb3N0cyBvZiBVVElzLiBUaGUgb2JqZWN0aXZlIG9mIHRoaXMgc3R1ZHkgd2FzIHRvIGRldGVybWluZSB0aGUgY29zdHMgb2YgVVRJcyBpbiB3b21lbiBvdmVyIDE4IHllYXJzIG9mIGFnZSB3aG8gdmlzaXQgZ2VuZXJhbCBwcmFjdGl0aW9uZXJzIGluIEZyYW5jZS4gTWV0aG9kczogVGhlIGRpcmVjdCBhbmQgaW5kaXJlY3QgY29zdHMgb2YgY2xpbmljYWwgVVRJcyB3ZXJlIGVzdGltYXRlZCBmcm9tIHNvY2lldGFsLCBGcmVuY2ggTmF0aW9uYWwgSGVhbHRoIEluc3VyYW5jZSBhbmQgcGF0aWVudCBwZXJzcGVjdGl2ZXMuIFRoZSBzdHVkeSBwb3B1bGF0aW9uIHdhcyBkZXJpdmVkIGZyb20gYSBuYXRpb25hbCBjcm9zcy1zZWN0aW9uYWwgc3VydmV5IGVudGl0bGVkIHRoZSBEcnVnLVJlc2lzdGFudCBVcmluYXJ5IFRyYWN0IEluZmVjdGlvbiAoRHJ1dGkpLiBUaGUgRHJ1dGkgaW5jbHVkZWQgZXZlcnkgd29tYW4gb3ZlciAxOCB5ZWFycyBvZiBhZ2Ugd2hvIHByZXNlbnRlZCB3aXRoIHN5bXB0b21zIG9mIFVUSSBhbmQgd2FzIGNvbmR1Y3RlZCBpbiBGcmFuY2UgaW4gMjAxMiBhbmQgMjAxMyB0byBlc3RpbWF0ZSB0aGUgYW5udWFsIGluY2lkZW5jZSBvZiBVVElzIGR1ZSB0byBhbnRpYmlvdGljLXJlc2lzdGFudCBFbnRlcm9iYWN0ZXJpYWNlYWUgaW4gd29tZW4gdmlzaXRpbmcgZ2VuZXJhbCBwcmFjdGl0aW9uZXJzIChHUFMpIGZvciBzdXNwZWN0ZWQgVVRJcy4gUmVzdWx0czogT2YgdGhlIDUzOCB3b21lbiBpbmNsdWRlZCBpbiBEcnV0aSwgNDYwIHdlcmUgZm9sbG93ZWQgb3ZlciA4IHdlZWtzIGFuZCBpbmNsdWRlZCBpbiB0aGUgY29zdCBhbmFseXNpcy4gVGhlIG1lYW4gYWdlIG9mIHRoZSB3b21lbiB3YXMgNDYgeWVhcnMgb2xkLiBUaGUgbWVkaWFuIGNvc3Qgb2YgY2FyZSBmb3Igb25lIGVwaXNvZGUgb2YgYSBzdXNwZWN0ZWQgVVRJIHdhcyAzOCwgYW5kIHRoZSBtZWFuIGNvc3Qgd2FzIDcwLiBUaGUgYW5udWFsIHNvY2lldGFsIGNvc3Qgd2FzIDU4IG1pbGxpb24sIGFuZCAyOSBtaWxsaW9uIG9mIHRoaXMgd2FzIHJlaW1idXJzZWQgYnkgdGhlIEZyZW5jaCBOYXRpb25hbCBIZWFsdGggSW5zdXJhbmNlIHN5c3RlbS4gSW4gMjUgJSBvZiB0aGUgY2FzZXMsIHRoZSBzdXNwZWN0ZWQgVVRJcyB3ZXJlIGFzc29jaWF0ZWQgd2l0aCBuZWdhdGl2ZSB1cmluZSBjdWx0dXJlcy4gVGhlIHNvY2lldGFsIGNvc3Qgb2YgdGhlc2Ugc3VzcGVjdGVkIFVUSXMgd2l0aCBuZWdhdGl2ZSB1cmluZSBjdWx0dXJlcyB3YXMgMTMuNSBtaWxsaW9uLiBObyBzaWduaWZpY2FudCBkaWZmZXJlbmNlIHdhcyBmb3VuZCBiZXR3ZWVuIHRoZSBjb3N0cyBvZiB0aGUgVVRJcyBkdWUgdG8gYW50aWJpb3RpYy1yZXNpc3RhbnQgRS4gY29saSBhbmQgdGhvc2UgZHVlIHRvIHdpbGQgRS4gY29saSAocCA9IDAuNjMpLiBDb25jbHVzaW9uOiBJbiB0aGUgY3VycmVudCBjb250ZXh0IGluIHdoaWNoIHRoZSBjYXJlIGNvc3RzIGFyZSBjb250aW51YWxseSBpbmNyZWFzaW5nLCB0aGUgcmVzdWx0cyBvZiB0aGlzIHN0dWR5IHN1Z2dlc3RzIHRoYXQgaXQgaXMgcG9zc2libGUgdG8gZGVjcmVhc2UgdGhlIGNvc3Qgb2YgVVRJcyBieSByZWR1Y2luZyB0aGUgY29zdHMgb2Ygc3VzcGVjdGVkIFVUSXMgYW5kIHVubmVjZXNzYXJ5IHRyZWF0bWVudHMsIGFzIHdlbGwgYXMgbGltaXRpbmcgdGhlIHVzZSBvZiBub24tcmVjb21tZW5kZWQgdGVzdHMuIiwicHVibGlzaGVyIjoiQmlvTWVkIENlbnRyYWwgTHRkLiIsImlzc3VlIjoiMSIsInZvbHVtZSI6IjE2In0sImlzVGVtcG9yYXJ5IjpmYWxzZX0seyJpZCI6Ijc5ZWU2NDc3LWNhNWYtMzJjMC1hZGNkLTQwODkwYjE1YzE3YiIsIml0ZW1EYXRhIjp7InR5cGUiOiJhcnRpY2xlLWpvdXJuYWwiLCJpZCI6Ijc5ZWU2NDc3LWNhNWYtMzJjMC1hZGNkLTQwODkwYjE1YzE3YiIsInRpdGxlIjoiSW1wYWN0IG9mIGV4dGVuZGVkLXNwZWN0cnVtIM6yLWxhY3RhbWFzZS1wcm9kdWNpbmcgb3JnYW5pc21zIG9uIGNsaW5pY2FsIGFuZCBlY29ub21pYyBvdXRjb21lcyBpbiBwYXRpZW50cyB3aXRoIHVyaW5hcnkgdHJhY3QgaW5mZWN0aW9uIiwiYXV0aG9yIjpbeyJmYW1pbHkiOiJNYWN2YW5lIiwiZ2l2ZW4iOiJTaGF3biBILiIsInBhcnNlLW5hbWVzIjpmYWxzZSwiZHJvcHBpbmctcGFydGljbGUiOiIiLCJub24tZHJvcHBpbmctcGFydGljbGUiOiIifSx7ImZhbWlseSI6IlR1dHRsZSIsImdpdmVuIjoiTGluZHNheSBPLiIsInBhcnNlLW5hbWVzIjpmYWxzZSwiZHJvcHBpbmctcGFydGljbGUiOiIiLCJub24tZHJvcHBpbmctcGFydGljbGUiOiIifSx7ImZhbWlseSI6Ik5pY29sYXUiLCJnaXZlbiI6IkRhdmlkIFAuIiwicGFyc2UtbmFtZXMiOmZhbHNlLCJkcm9wcGluZy1wYXJ0aWNsZSI6IiIsIm5vbi1kcm9wcGluZy1wYXJ0aWNsZSI6IiJ9XSwiY29udGFpbmVyLXRpdGxlIjoiSm91cm5hbCBvZiBIb3NwaXRhbCBNZWRpY2luZSIsImNvbnRhaW5lci10aXRsZS1zaG9ydCI6IkogSG9zcCBNZWQiLCJET0kiOiIxMC4xMDAyL2pobS4yMTU3IiwiSVNTTiI6IjE1NTM1NjA2IiwiUE1JRCI6IjI0NDY0NzgzIiwiaXNzdWVkIjp7ImRhdGUtcGFydHMiOltbMjAxNF1dfSwicGFnZSI6IjIzMi0yMzgiLCJhYnN0cmFjdCI6Ik9CSkVDVElWRTogVG8gY29tcGFyZSBjbGluaWNhbCBhbmQgZWNvbm9taWMgb3V0Y29tZXMgYmV0d2VlbiBwYXRpZW50cyB3aXRoIHVyaW5hcnkgdHJhY3QgaW5mZWN0aW9uIChVVEkpIGR1ZSB0byBleHRlbmRlZC1zcGVjdHJ1bSDOsi1sYWN0YW1hc2UtcHJvZHVjaW5nIEVzY2hlcmljaGlhIGNvbGkgYW5kIEtsZWJzaWVsbGEgc3BlY2llcyAoRVNCTC1FSykgdmVyc3VzIHBhdGllbnRzIHdpdGggbm9uLUVTQkwtRUsgVVRJLiBQQVRJRU5UUyBBTkQgTUVUSE9EUzogRWlnaHR5LWZvdXIgKDMuNiUpIG9mIDIzNDUgcGF0aWVudHMgYWRtaXR0ZWQgYmV0d2VlbiBTZXB0ZW1iZXIgMSwgMjAxMSBhbmQgQXVndXN0IDMxLCAyMDEyIHdpdGggVVRJIHdlcmUgcG9zaXRpdmUgZm9yIEVTQkwtRUsuIEZpZnR5LWZpdmUgRVNCTC1FSyBVVEkgKGNhc2VzKSBhbmQgbWF0Y2hlZCBjb250cm9scyAobm9uLUVTQkwtRUsgVVRJKSB3ZXJlIGluY2x1ZGVkIGluIHRoZSBhbmFseXNpcy4gQ2xpbmljYWwgYW5kIGVjb25vbWljIG91dGNvbWVzIHdlcmUgY29tcGFyZWQgYmV0d2VlbiBjYXNlcyBhbmQgY29udHJvbHMgZm9yIHN0YXRpc3RpY2FsIHNpZ25pZmljYW5jZS4gUkVTVUxUUzogQ2FzZXMgd2VyZSBtb3JlIGxpa2VseSB0byBoYXZlIGRpYWJldGVzIG1lbGxpdHVzLCBhIGhpc3Rvcnkgb2YgcmVjdXJyZW50IFVUSXMsIHJlY2VudGx5IHJlY2VpdmVkIGFudGliaW90aWNzLCByZWNlbnRseSBiZWVuIGhvc3BpdGFsaXplZCwgYW5kIGhhZCBwcmV2aW91cyBpc29sYXRpb24gb2YgYW4gRVNCTC1wcm9kdWNpbmcgb3JnYW5pc20gY29tcGFyZWQgd2l0aCBjb250cm9scy4gRmFpbHVyZSBvZiBpbml0aWFsIGFudGliaW90aWMgcmVnaW1lbiAoNjIlIHZzIDYlOyBQPDAuMDAxKSBhbmQgdGltZSB0byBhcHByb3ByaWF0ZSBhbnRpYmlvdGljIHRoZXJhcHkgKDUxIHZzIDIuNSBob3VyczsgUDwwLjAwMSkgd2VyZSBncmVhdGVyIGluIGNhc2VzLiBUaGUgbWVkaWFuIGNvc3Qgb2YgY2FyZSB3YXMgZ3JlYXRlciAoYWRkaXRpb25hbCAkMzY1ODsgUD0wLjAyKSBhbmQgdGhlIG1lZGlhbiBsZW5ndGggb2Ygc3RheSAoTE9TKSBwcm9sb25nZWQgZm9yIGNhc2VzICg2IHZzIDQgZGF5czsgUD0wLjAyKSBkZXNwaXRlIHNpbWlsYXIgaG9zcGl0YWwgcmVpbWJ1cnNlbWVudCAoYWRkaXRpb25hbCAkNDY5OyBQPTAuNTYpLiBBbHRob3VnaCBub3Qgc2lnbmlmaWNhbnQsIGluZmVjdGlvbi1yZWxhdGVkIG1vcnRhbGl0eSAoNy4yJSB2cyAxLjglKSBhbmQgMzAtZGF5IFVUSSByZWFkbWlzc2lvbiAoNy4yJSB2cyAzLjYlKSB3ZXJlIGhpZ2hlciBpbiBFU0JMLUVLIGNhc2VzLiBDT05DTFVTSU9OUzogVVRJIGNhdXNlZCBieSBFU0JMLUVLIGlzIGFzc29jaWF0ZWQgd2l0aCBzaWduaWZpY2FudCBjbGluaWNhbCBhbmQgZWNvbm9taWMgYnVyZGVuLiBUaGUgY29zdCBvZiBjYXJlIGFuZCBMT1Mgb2YgcGF0aWVudHMgd2l0aCBFU0JMLUVLIFVUSSB3ZXJlIDEuNSB0aW1lcyB0aG9zZSBjYXVzZWQgYnkgbm9uLUVTQkwtRUsuIEltcG9ydGFudGx5LCB0aGUgYWRkaXRpb25hbCBjb3N0IG9mIGNhcmUgaXMgYSBsaWFiaWxpdHkgdG8gdGhlIGhvc3BpdGFsLCBhcyB0aGlzIGlzIG5vdCBvZmZzZXQgYnkgcmVpbWJ1cnNlbWVudC4gQXBwcm9wcmlhdGUgYW5kIHRpbWVseSBpbml0aWFsIGFudGliaW90aWNzIG1heSBtaW5pbWl6ZSB0aGUgRVNCTC1FSyBpbXBhY3Qgb24gb3V0Y29tZXMgb2YgcGF0aWVudHMgd2l0aCBVVEkuIMKpIDIwMTQgU29jaWV0eSBvZiBIb3NwaXRhbCBNZWRpY2luZS4iLCJwdWJsaXNoZXIiOiJKb2huIFdpbGV5IGFuZCBTb25zIEluYy4iLCJpc3N1ZSI6IjQiLCJ2b2x1bWUiOiI5In0sImlzVGVtcG9yYXJ5IjpmYWxzZX0seyJpZCI6IjM5MjM2M2JlLWU2ZTItMzNkNS1iNTU5LTdkMjNjMTE2ZGFjMyIsIml0ZW1EYXRhIjp7InR5cGUiOiJhcnRpY2xlLWpvdXJuYWwiLCJpZCI6IjM5MjM2M2JlLWU2ZTItMzNkNS1iNTU5LTdkMjNjMTE2ZGFjMyIsInRpdGxlIjoiRXBpZGVtaW9sb2d5IGFuZCBlY29ub21pY3Mgb2YgYWR1bHQgcGF0aWVudHMgaG9zcGl0YWxpemVkIHdpdGggdXJpbmFyeSB0cmFjdCBpbmZlY3Rpb25zIiwiYXV0aG9yIjpbeyJmYW1pbHkiOiJDYXJkd2VsbCIsImdpdmVuIjoiU29waGlhIE0uIiwicGFyc2UtbmFtZXMiOmZhbHNlLCJkcm9wcGluZy1wYXJ0aWNsZSI6IiIsIm5vbi1kcm9wcGluZy1wYXJ0aWNsZSI6IiJ9LHsiZmFtaWx5IjoiQ3JhbmRvbiIsImdpdmVuIjoiSmFyZWQgTC4iLCJwYXJzZS1uYW1lcyI6ZmFsc2UsImRyb3BwaW5nLXBhcnRpY2xlIjoiIiwibm9uLWRyb3BwaW5nLXBhcnRpY2xlIjoiIn0seyJmYW1pbHkiOiJOaWNvbGF1IiwiZ2l2ZW4iOiJEYXZpZCBQLiIsInBhcnNlLW5hbWVzIjpmYWxzZSwiZHJvcHBpbmctcGFydGljbGUiOiIiLCJub24tZHJvcHBpbmctcGFydGljbGUiOiIifSx7ImZhbWlseSI6Ik1jQ2x1cmUiLCJnaXZlbiI6Ik1pdGNoZWxsIEguIiwicGFyc2UtbmFtZXMiOmZhbHNlLCJkcm9wcGluZy1wYXJ0aWNsZSI6IiIsIm5vbi1kcm9wcGluZy1wYXJ0aWNsZSI6IiJ9LHsiZmFtaWx5IjoiTmFpbG9yIiwiZ2l2ZW4iOiJNaWNoYWVsIEQuIiwicGFyc2UtbmFtZXMiOmZhbHNlLCJkcm9wcGluZy1wYXJ0aWNsZSI6IiIsIm5vbi1kcm9wcGluZy1wYXJ0aWNsZSI6IiJ9XSwiY29udGFpbmVyLXRpdGxlIjoiSG9zcGl0YWwgcHJhY3RpY2UgKDE5OTUpIiwiY29udGFpbmVyLXRpdGxlLXNob3J0IjoiSG9zcCBQcmFjdCAoMTk5NSkiLCJET0kiOiIxMC4xMDgwLzIxNTQ4MzMxLjIwMTYuMTEzMzIxNCIsIklTU04iOiIyMTU0ODMzMSIsIlBNSUQiOiIyNjY3MzUxOCIsImlzc3VlZCI6eyJkYXRlLXBhcnRzIjpbWzIwMTZdXX0sInBhZ2UiOiIzMy00MCIsImFic3RyYWN0IjoiQkFDS0dST1VORDogVXJpbmFyeSB0cmFjdCBpbmZlY3Rpb25zIChVVEkpIGFyZSBhbW9uZyB0aGUgbW9zdCBjb21tb24gYmFjdGVyaWFsIGRpc2Vhc2VzIHdvcmxkd2lkZSwgd2l0aCBzaWduaWZpY2FudCBjbGluaWNhbCBhbmQgZWNvbm9taWMgYnVyZGVuLiBTdXJ2ZWlsbGFuY2Ugb2YgcGF0aG9nZW4gZXBpZGVtaW9sb2d5IGFuZCByaXNrIGZhY3RvcnMgZm9yIHJlc2lzdGFudCBwYXRob2dlbnMgaW4gdGhlIGhvc3BpdGFsIHNldHRpbmcgbWF5IGltcHJvdmUgdGhlIG1hbmFnZW1lbnQgb2YgVVRJLlxuT0JKRUNUSVZFOiBUbyBldmFsdWF0ZSBtaWNyb2Jpb2xvZ3kgYW5kIGFudGltaWNyb2JpYWwgc3VzY2VwdGliaWxpdHkgb2YgVVRJIHBhdGhvZ2Vucywgd2l0aCBhc3NvY2lhdGVkIGNvc3RzLCBpbiBob3NwaXRhbGl6ZWQgcGF0aWVudHMuXG5NRVRIT0RTOiBQYXRpZW50cyBkaWFnbm9zZWQgd2l0aCBVVEkgYmV0d2VlbiBKdWx5IGFuZCBTZXB0ZW1iZXIgMjAxMyB3ZXJlIHJldHJvc3BlY3RpdmVseSBzY3JlZW5lZCBmb3IgY2xpbmljYWwgc3ltcHRvbXMgYW5kIHRyZWF0bWVudCB3aXRoaW4gMjQgaG91cnMgb2YgYWRtaXNzaW9uLCB0aGVuIGNhdGVnb3JpemVkIGludG8gZ3JvdXBzOiBjb21tdW5pdHkgYWNxdWlyZWQgKEdyb3VwIDEpOyByZWNlbnQgaGVhbHRoY2FyZSBleHBvc3VyZSAoR3JvdXAgMik7IG9yIGEgaGlzdG9yeSBvZiBpZGVudGlmaWNhdGlvbiBvZiBhbiBleHRlbmRlZC1zcGVjdHJ1bSBiZXRhIGxhY3RhbWFzZSAoRVNCTCktcHJvZHVjaW5nIG9yZ2FuaXNtIChHcm91cCAzKS4gQ2xpbmljYWwsIGVwaWRlbWlvbG9naWNhbCwgYW5kIGZpbmFuY2lhbCBkYXRhIHdlcmUgY29tcGFyZWQgYmV0d2VlbiBncm91cHMuXG5SRVNVTFRTOiBGcm9tIDMwOCBpbmNsdWRlZCBwYXRpZW50cywgYSB0b3RhbCBvZiAyMTYgcGF0aG9nZW5zIHdlcmUgaWRlbnRpZmllZC4gRXNjaGVyaWNoaWEgY29saSB3YXMgbW9zdCBjb21tb25seSBpZGVudGlmaWVkIHBhdGhvZ2VuLCBidXQgZnJlcXVlbmNpZXMgZGlmZmVyZWQgYmV0d2VlbiBncm91cHMgKHAgPSAwLjAwMiksIGFzIGRpZCB0aG9zZSBvZiBFU0JMLXByb2R1Y2luZyBwYXRob2dlbnMgKHAgPCAwLjAwMSkgYW5kIFBzZXVkb21vbmFzIGFlcnVnaW5vc2EgKHAgPSAwLjAwNSkuIEFwcHJvcHJpYXRlIGVtcGlyaWNhbCB0aGVyYXB5IGFsc28gZGlmZmVyZWQgYmV0d2VlbiBncm91cHMgKHAgPSAwLjAwMykuIExlbmd0aCBvZiBzdGF5IHdhcyBsb25nZXIgZm9yIGhlYWx0aGNhcmUgYXNzb2NpYXRlZCBVVEkgd2l0aCBpbmFwcHJvcHJpYXRlIGVtcGlyaWNhbCB0aGVyYXB5ICg1LjIgdmVyc3VzIDYuMyBkYXlzLCBwID0gMC4wMTYpLiBJbmNyZWFzZWQgY29zdCB3YXMgYXNzb2NpYXRlZCB3aXRoIGZhY3RvcnMgb3RoZXIgdGhhbiBhbnRpbWljcm9iaWFsIGNvc3RzLiBJbnRlbnNpdmUgY2FyZSB1bml0IChJQ1UpIHN0YXkgKHAgPCAwLjAwMSksIGNhcmUgZmFjaWxpdHkgYXQgZGlzY2hhcmdlIChwID0gMC4wMDEpLCBGb2xleSBjYXRoZXRlciAoRkMpIHByZXNlbnQgb24gYWRtaXNzaW9uIChwID0gMC4wMDIpLCBhbmQgQ2hhcmxzb24gY29tb3JiaWRpdHkgaW5kZXggKENDSSkgKHAgPSAwLjAxNykgcHJlZGljdGVkIGluY3JlYXNlZCBjb3N0IG92ZXJhbGwsIHdoaWxlIElDVSBzdGF5IChwIDwgMC4wMDEpLCB0aW1lIHRvIGFwcHJvcHJpYXRlIHRoZXJhcHkgKHAgPCAwLjAwMSksIGFuZCBDQ0kgKHAgPSAwLjAxNSkgcHJlZGljdGVkIGhpZ2hlciBjb3N0IGluIHBhdGllbnRzIHdpdGggcGF0aG9nZW5zIGlkZW50aWZpZWQuXG5DT05DTFVTSU9OUzogQ2hhbmdlcyBpbiBhbnRpbWljcm9iaWFsIHN1c2NlcHRpYmlsaXR5IGFyZSBldmlkZW50IHdpdGggZXhwb3N1cmUgdG8gaGVhbHRoY2FyZSwgdGhlIHByZXNlbmNlIG9mIGEgRkMsIGFuZCBhIGhpc3Rvcnkgb2YgcmVzaXN0YW50IHBhdGhvZ2Vucy4gUmlzay1iYXNlZCBlbXBpcmljYWwgcHJlc2NyaWJpbmcgYW5kIHJhcGlkIGRlLWVzY2FsYXRpb24gbWF5IGltcHJvdmUgY2FyZSBhbmQgcmVkdWNlIGNvc3RzLiIsImlzc3VlIjoiMSIsInZvbHVtZSI6IjQ0In0sImlzVGVtcG9yYXJ5IjpmYWxzZX0seyJpZCI6IjU4YjhjZTc2LTNhNDgtM2MwYS1iNzUzLWZmOWYwMDMxMWVlMyIsIml0ZW1EYXRhIjp7InR5cGUiOiJhcnRpY2xlLWpvdXJuYWwiLCJpZCI6IjU4YjhjZTc2LTNhNDgtM2MwYS1iNzUzLWZmOWYwMDMxMWVlMyIsInRpdGxlIjoiQ2xpbmljYWwgYW5kIGVjb25vbWljIGltcGFjdCBvZiBjb21tdW5pdHktb25zZXQgdXJpbmFyeSB0cmFjdCBpbmZlY3Rpb25zIGNhdXNlZCBieSBlc2JsLXByb2R1Y2luZyBrbGVic2llbGxhIHBuZXVtb25pYWUgcmVxdWlyaW5nIGhvc3BpdGFsaXphdGlvbiBpbiBzcGFpbjogQW4gb2JzZXJ2YXRpb25hbCBjb2hvcnQgc3R1ZHkiLCJhdXRob3IiOlt7ImZhbWlseSI6IlJvemVua2lld2ljeiIsImdpdmVuIjoiRGF3aWQiLCJwYXJzZS1uYW1lcyI6ZmFsc2UsImRyb3BwaW5nLXBhcnRpY2xlIjoiIiwibm9uLWRyb3BwaW5nLXBhcnRpY2xlIjoiIn0seyJmYW1pbHkiOiJFc3RldmUtUGFsYXUiLCJnaXZlbiI6IkVyaWthIiwicGFyc2UtbmFtZXMiOmZhbHNlLCJkcm9wcGluZy1wYXJ0aWNsZSI6IiIsIm5vbi1kcm9wcGluZy1wYXJ0aWNsZSI6IiJ9LHsiZmFtaWx5IjoiQXJlbmFzLU1pcmFzIiwiZ2l2ZW4iOiJNYXIiLCJwYXJzZS1uYW1lcyI6ZmFsc2UsImRyb3BwaW5nLXBhcnRpY2xlIjoiIiwibm9uLWRyb3BwaW5nLXBhcnRpY2xlIjoiIn0seyJmYW1pbHkiOiJHcmF1IiwiZ2l2ZW4iOiJTYW50aWFnbyIsInBhcnNlLW5hbWVzIjpmYWxzZSwiZHJvcHBpbmctcGFydGljbGUiOiIiLCJub24tZHJvcHBpbmctcGFydGljbGUiOiIifSx7ImZhbWlseSI6IkR1cmFuIiwiZ2l2ZW4iOiJYYXZpZXIiLCJwYXJzZS1uYW1lcyI6ZmFsc2UsImRyb3BwaW5nLXBhcnRpY2xlIjoiIiwibm9uLWRyb3BwaW5nLXBhcnRpY2xlIjoiIn0seyJmYW1pbHkiOiJTb3Jsw60iLCJnaXZlbiI6Ikx1aXNhIiwicGFyc2UtbmFtZXMiOmZhbHNlLCJkcm9wcGluZy1wYXJ0aWNsZSI6IiIsIm5vbi1kcm9wcGluZy1wYXJ0aWNsZSI6IiJ9LHsiZmFtaWx5IjoiTW9udGVybyIsImdpdmVuIjoiTWFyw61hIE1pbGFncm8iLCJwYXJzZS1uYW1lcyI6ZmFsc2UsImRyb3BwaW5nLXBhcnRpY2xlIjoiIiwibm9uLWRyb3BwaW5nLXBhcnRpY2xlIjoiIn0seyJmYW1pbHkiOiJIb3JjYWphZGEiLCJnaXZlbiI6Ikp1YW4gUC4iLCJwYXJzZS1uYW1lcyI6ZmFsc2UsImRyb3BwaW5nLXBhcnRpY2xlIjoiIiwibm9uLWRyb3BwaW5nLXBhcnRpY2xlIjoiIn1dLCJjb250YWluZXItdGl0bGUiOiJBbnRpYmlvdGljcyIsIkRPSSI6IjEwLjMzOTAvYW50aWJpb3RpY3MxMDA1MDU4NSIsIklTU04iOiIyMDc5NjM4MiIsImlzc3VlZCI6eyJkYXRlLXBhcnRzIjpbWzIwMjEsNSwxXV19LCJhYnN0cmFjdCI6Ik9iamVjdGl2ZTogVG8gYW5hbHl6ZSB0aGUgY2xpbmljYWwgYW5kIGVjb25vbWljIGltcGFjdCBvZiBjb21tdW5pdHktb25zZXQgdXJpbmFyeSB0cmFjdCBpbmZlY3Rpb25zIChVVElzKSBjYXVzZWQgYnkgZXh0ZW5kZWQtc3BlY3RydW0gYmV0YS1sYWN0YW1hc2UgKEVTQkwpLXByb2R1Y2luZyBLbGVic2llbGxhIHBuZXVtb25pYWUgcmVxdWlyaW5nIGhvc3BpdGFsaXphdGlvbi4gTWV0aG9kczogQSByZXRyb3NwZWN0aXZlIGNvaG9ydCBzdHVkeSB0aGF0IGluY2x1ZGVkIGFsbCBhZHVsdHMgd2l0aCBhIFVUSSBjYXVzZWQgYnkgSy4gcG5ldW1vbmlhZSB0aGF0IHdlcmUgYWRtaXR0ZWQgdG8gYSB0ZXJ0aWFyeSBjYXJlIGhvc3BpdGFsIGluIEJhcmNlbG9uYSwgU3BhaW4sIGJldHdlZW4gMjAxMSBhbmQgMjAxNS4gRGVtb2dyYXBoaWMsIGNsaW5pY2FsLCBhbmQgZWNvbm9taWMgZGF0YSB3ZXJlIGFuYWx5emVkLiBSZXN1bHRzOiBPbmUgaHVuZHJlZCBhbmQgc2V2ZW50eS10aHJlZSBlcGlzb2RlcyBvZiBVVElzIGNhdXNlZCBieSBLLiBwbmV1bW9uaWFlIHdlcmUgc3R1ZGllZDsgMTEyIHdlcmUgbm9uLUVTQkwtcHJvZHVjaW5nIGFuZCA2MSB3ZXJlIEVTQkwtcHJvZHVjaW5nLiBNdWx0aXZhcmlhdGUgYW5hbHlzaXMgaWRlbnRpZmllZCBFU0JMIHByb2R1Y3Rpb24sIGFjdXRlIGNvbmZ1c2lvbmFsIHN0YXRlIGFzc29jaWF0ZWQgd2l0aCBVVEksIHNob2NrLCBhbmQgdGhlIHRpbWUgdGFrZW4gdG8gb2J0YWluIGFkZXF1YXRlIHRyZWF0bWVudCBhcyByaXNrIGZhY3RvcnMgZm9yIGNsaW5pY2FsIGZhaWx1cmUgZHVyaW5nIHRoZSBmaXJzdCBzZXZlbiBkYXlzLiBBbiBlY29ub21pYyBhbmFseXNpcyBzaG93ZWQgZGlmZmVyZW5jZXMgYmV0d2VlbiBFU0JMLXByb2R1Y2luZyBhbmQgbm9uLUVTQkwtcHJvZHVjaW5nIEsuIHBuZXVtb25pYWUgZm9yIHRoZSB0b3RhbCBjb3N0IG9mIGhvc3BpdGFsaXphdGlvbiBwZXIgZXBpc29kZSAobWVhbiBFVVIgNjcxOCB2cyBFVVIgMzY4OCwgcmVzcGVjdGl2ZWx5KS4gTXVsdGl2YXJpYXRlIGFuYWx5c2lzIG9mIHRoZSBoaWdoZXIgY29zdHMgb2YgVVRJIGVwaXNvZGVzIGZvdW5kIHN0YXRpc3RpY2FsbHkgc2lnbmlmaWNhbnQgZGlmZmVyZW5jZXMgZm9yIEVTQkwgcHJvZHVjdGlvbiBhbmQgdGhlIHRpbWUgdGFrZW4gdG8gb2J0YWluIGFkZXF1YXRlIHRyZWF0bWVudC4gQ29uY2x1c2lvbjogVVRJcyBjYXVzZWQgYnkgRVNCTC1wcm9kdWNpbmcgSy4gcG5ldW1vbmlhZSByZXF1aXJpbmcgaG9zcGl0YWxpemF0aW9uIGFuZCB0aGUgdGltZSB0YWtlbiB0byBvYnRhaW4gYWRlcXVhdGUgYW50aW1pY3JvYmlhbCB0aGVyYXB5IGFyZSBhc3NvY2lhdGVkIHdpdGggd29yc2UgY2xpbmljYWwgYW5kIGVjb25vbWljIG91dGNvbWVzLiIsInB1Ymxpc2hlciI6Ik1EUEkgQUciLCJpc3N1ZSI6IjUiLCJ2b2x1bWUiOiIxMCIsImNvbnRhaW5lci10aXRsZS1zaG9ydCI6IiJ9LCJpc1RlbXBvcmFyeSI6ZmFsc2V9LHsiaWQiOiI1MmVjZjczMi03NmRjLTM1ZTYtODdlNi1lMGRjM2JlYTEwNDgiLCJpdGVtRGF0YSI6eyJ0eXBlIjoiYXJ0aWNsZS1qb3VybmFsIiwiaWQiOiI1MmVjZjczMi03NmRjLTM1ZTYtODdlNi1lMGRjM2JlYTEwNDgiLCJ0aXRsZSI6IkNhcmJhcGVuZW0gcmVzaXN0YW5jZSwgaW5hcHByb3ByaWF0ZSBlbXBpcmljIHRyZWF0bWVudCBhbmQgb3V0Y29tZXMgYW1vbmcgcGF0aWVudHMgaG9zcGl0YWxpemVkIHdpdGggRW50ZXJvYmFjdGVyaWFjZWFlIHVyaW5hcnkgdHJhY3QgaW5mZWN0aW9uLCBwbmV1bW9uaWEgYW5kIHNlcHNpcyIsImF1dGhvciI6W3siZmFtaWx5IjoiWmlsYmVyYmVyZyIsImdpdmVuIjoiTWFyeWEgRC4iLCJwYXJzZS1uYW1lcyI6ZmFsc2UsImRyb3BwaW5nLXBhcnRpY2xlIjoiIiwibm9uLWRyb3BwaW5nLXBhcnRpY2xlIjoiIn0seyJmYW1pbHkiOiJOYXRoYW5zb24iLCJnaXZlbiI6IkJyaWFuIEguIiwicGFyc2UtbmFtZXMiOmZhbHNlLCJkcm9wcGluZy1wYXJ0aWNsZSI6IiIsIm5vbi1kcm9wcGluZy1wYXJ0aWNsZSI6IiJ9LHsiZmFtaWx5IjoiU3VsaGFtIiwiZ2l2ZW4iOiJLYXRlIiwicGFyc2UtbmFtZXMiOmZhbHNlLCJkcm9wcGluZy1wYXJ0aWNsZSI6IiIsIm5vbi1kcm9wcGluZy1wYXJ0aWNsZSI6IiJ9LHsiZmFtaWx5IjoiRmFuIiwiZ2l2ZW4iOiJXZWlob25nIiwicGFyc2UtbmFtZXMiOmZhbHNlLCJkcm9wcGluZy1wYXJ0aWNsZSI6IiIsIm5vbi1kcm9wcGluZy1wYXJ0aWNsZSI6IiJ9LHsiZmFtaWx5IjoiU2hvcnIiLCJnaXZlbiI6IkFuZHJldyBGLiIsInBhcnNlLW5hbWVzIjpmYWxzZSwiZHJvcHBpbmctcGFydGljbGUiOiIiLCJub24tZHJvcHBpbmctcGFydGljbGUiOiIifV0sImNvbnRhaW5lci10aXRsZSI6IkJNQyBJbmZlY3Rpb3VzIERpc2Vhc2VzIiwiY29udGFpbmVyLXRpdGxlLXNob3J0IjoiQk1DIEluZmVjdCBEaXMiLCJET0kiOiIxMC4xMTg2L3MxMjg3OS0wMTctMjM4My16IiwiSVNTTiI6IjE0NzEyMzM0IiwiUE1JRCI6IjI4NDE1OTY5IiwiaXNzdWVkIjp7ImRhdGUtcGFydHMiOltbMjAxNyw0LDE3XV19LCJhYnN0cmFjdCI6IkJhY2tncm91bmQ6IERydWcgcmVzaXN0YW5jZSBhbW9uZyBncmFtLW5lZ2F0aXZlIHBhdGhvZ2VucyBpcyBhIHJpc2sgZmFjdG9yIGZvciBpbmFwcHJvcHJpYXRlIGVtcGlyaWMgdHJlYXRtZW50IChJRVQpLCB3aGljaCBpbiB0dXJuIGluY3JlYXNlcyB0aGUgcmlzayBmb3IgbW9ydGFsaXR5LiBXZSBleHBsb3JlZCB0aGUgaW1wYWN0IG9mIGNhcmJhcGVuZW0tcmVzaXN0YW50IEVudGVyb2JhY3RlcmlhY2VhZSAoQ1JFKSBvbiB0aGUgcmlzayBvZiBJRVQgYW5kIG9mIElFVCBvbiBvdXRjb21lcyBpbiBwYXRpZW50cyB3aXRoIEVudGVyb2JhY3RlcmlhY2VhZSBpbmZlY3Rpb25zLiBNZXRob2RzOiBXZSBjb25kdWN0ZWQgYSByZXRyb3NwZWN0aXZlIGNvaG9ydCBzdHVkeSBpbiBQcmVtaWVyIFBlcnNwZWN0aXZlIGRhdGFiYXNlICgyMDA5LTIwMTMpIG9mIDE3NSBVUyBob3NwaXRhbHMuIFdlIGluY2x1ZGVkIGFsbCBhZHVsdCBwYXRpZW50cyB3aXRoIGNvbW11bml0eS1vbnNldCBjdWx0dXJlLXBvc2l0aXZlIHVyaW5hcnkgdHJhY3QgaW5mZWN0aW9uIChVVEkpLCBwbmV1bW9uaWEsIG9yIHNlcHNpcyBhcyBhIHByaW5jaXBhbCBkaWFnbm9zaXMsIG9yIGFzIGEgc2Vjb25kYXJ5IGRpYWdub3NpcyBpbiB0aGUgc2V0dGluZyBvZiByZXNwaXJhdG9yeSBmYWlsdXJlLCB0cmVhdGVkIHdpdGggYW50aWJpb3RpY3Mgd2l0aGluIDIgZGF5cyBvZiBhZG1pc3Npb24uIFdlIGVtcGxveWVkIHJlZ3Jlc3Npb24gbW9kZWxpbmcgdG8gY29tcHV0ZSBhZGp1c3RlZCBhc3NvY2lhdGlvbiBvZiBwcmVzZW5jZSBvZiBDUkUgd2l0aCByaXNrIG9mIHJlY2VpdmluZyBJRVQsIGFuZCBvZiBJRVQgb24gaG9zcGl0YWwgbW9ydGFsaXR5LCBsZW5ndGggb2Ygc3RheSAoTE9TKSBhbmQgY29zdHMuIFJlc3VsdHM6IEFtb25nIDQwLDEzNyBwYXRpZW50cyBwcmVzZW50aW5nIHRvIHRoZSBob3NwaXRhbCB3aXRoIGFuIEVudGVyb2JhY3RlcmlhY2VhZSBVVEksIHBuZXVtb25pYSBvciBzZXBzaXMsIDEyMjcgKDMuMSUpIHdlcmUgQ1JFLiBJbiBib3RoIGdyb3VwcywgdGhlIG1ham9yaXR5IG9mIHRoZSBjYXNlcyB3ZXJlIFVUSSAoNTEuNCUgQ1JFIGFuZCA1NC4zJSBub24tQ1JFKS4gVGhvc2Ugd2l0aCBDUkUgd2VyZSB5b3VuZ2VyICg2Ni42Ky8tMTUuMyB2cy4gNjkuMSsvLTE1LjkgeWVhcnMsIHAgPCAwLjAwMSksIGFuZCBtb3JlIGxpa2VseSB0byBiZSBBZnJpY2FuLUFtZXJpY2FuICgxOS43JSB2cy4gMTQuMCUsIHAgPCAwLjAwMSkgdGhhbiB0aG9zZSB3aXRoIG5vbi1DUkUuIEJvdGggY2hyb25pYyAoQ2hhcmxzb24gc2NvcmUgMi4wKy8tMi4wIHZzLiAxLjkrLy0yLjEsIHAgPSAwLjAwOSkgYW5kIGFjdXRlIChieSBkYXkgMjogSUNVIDU2LjMlIHZzLiAzMC40JSwgcCA8IDAuMDAxLCBhbmQgbWVjaGFuaWNhbCB2ZW50aWxhdGlvbiAzNS44JSB2cy4gMTEuNyUsIHAgPCAwLjAwMSkgaWxsbmVzcyBidXJkZW5zIHdlcmUgaGlnaGVyIGFtb25nIENSRSB0aGFuIG5vbi1DUkUgc3ViamVjdHMsIHJlc3BlY3RpdmVseS4gQ1JFIHBhdGllbnRzIHdlcmUgM8OXIG1vcmUgbGlrZWx5IHRvIHJlY2VpdmUgSUVUIHRoYW4gbm9uLUNSRSAoNDYuNSUgdnMuIDExLjglLCBwIDwgMC4wMDEpLiBJbiBhIHJlZ3Jlc3Npb24gbW9kZWwgQ1JFIHdhcyBhIHN0cm9uZyBwcmVkaWN0b3Igb2YgcmVjZWl2aW5nIElFVCAoYWRqdXN0ZWQgcmVsYXRpdmUgcmlzayByYXRpbyAzLjk1LCA5NSUgY29uZmlkZW5jZSBpbnRlcnZhbCAzLjUgdG8gNC41LCBwIDwgMC4wMDEpLiBJbiB0dXJuLCBJRVQgd2FzIGFzc29jaWF0ZWQgd2l0aCBhbiBhZGp1c3RlZCByaXNlIGluIG1vcnRhbGl0eSBvZiAxMiUgKDk1JSBjb25maWRlbmNlIGludGVydmFsIDMlIHRvIDIzJSksIGFuZCBhbiBleGNlc3Mgb2YgNS4yIGRheXMgKDk1JSBjb25maWRlbmNlIGludGVydmFsIDQuOCwgNS42LCBwIDwgMC4wMDEpIExPUyBhbmQgJDEwLDMxMiAoOTUlIGNvbmZpZGVuY2UgaW50ZXJ2YWwgJDk0OTcsICQxMSwxMjYsIHAgPCAwLjAwMSkgaW4gY29zdHMuIENvbmNsdXNpb25zOiBJbiB0aGlzIGxhcmdlIFVTIGRhdGFiYXNlLCB0aGUgcHJldmFsZW5jZSBvZiBDUkUgYW1vbmcgcGF0aWVudHMgd2l0aCBFbnRlcm9iYWN0ZXJpYWNlYWUgVVRJLCBwbmV1bW9uaWEgb3Igc2Vwc2lzIHdhcyBjb21wYXJhYmxlIHRvIG90aGVyIG5hdGlvbmFsIGVzdGltYXRlcy4gSW5mZWN0aW9uIHdpdGggQ1JFIHdhcyBhc3NvY2lhdGVkIHdpdGggYSBmb3VyLWZvbGQgaW5jcmVhc2VkIHJpc2sgb2YgcmVjZWl2aW5nIElFVCwgd2hpY2ggaW4gdHVybiBpbmNyZWFzZWQgbW9ydGFsaXR5LCBMT1MgYW5kIGNvc3RzLiIsInB1Ymxpc2hlciI6IkJpb01lZCBDZW50cmFsIEx0ZC4iLCJpc3N1ZSI6IjEiLCJ2b2x1bWUiOiIxNyJ9LCJpc1RlbXBvcmFyeSI6ZmFsc2V9LHsiaWQiOiI2ZjE4MTUxNi0xMzI3LTMwNDAtYTcyNC1kN2Y1MTY4YzRjYWIiLCJpdGVtRGF0YSI6eyJ0eXBlIjoiYXJ0aWNsZS1qb3VybmFsIiwiaWQiOiI2ZjE4MTUxNi0xMzI3LTMwNDAtYTcyNC1kN2Y1MTY4YzRjYWIiLCJ0aXRsZSI6IkNsaW5pY2FsIGFuZCBlY29ub21pYyBpbXBhY3Qgb2YgdXJpbmFyeSB0cmFjdCBpbmZlY3Rpb25zIGNhdXNlZCBieSBFU0JMLXByb2R1Y2luZyBFc2NoZXJpY2hpYSBjb2xpIHJlcXVpcmluZyBob3NwaXRhbGl6YXRpb246IEEgbWF0Y2hlZCBjb2hvcnQgc3R1ZHkiLCJhdXRob3IiOlt7ImZhbWlseSI6IkVzdGV2ZS1QYWxhdSIsImdpdmVuIjoiRS4iLCJwYXJzZS1uYW1lcyI6ZmFsc2UsImRyb3BwaW5nLXBhcnRpY2xlIjoiIiwibm9uLWRyb3BwaW5nLXBhcnRpY2xlIjoiIn0seyJmYW1pbHkiOiJTb2xhbmRlIiwiZ2l2ZW4iOiJHLiIsInBhcnNlLW5hbWVzIjpmYWxzZSwiZHJvcHBpbmctcGFydGljbGUiOiIiLCJub24tZHJvcHBpbmctcGFydGljbGUiOiIifSx7ImZhbWlseSI6IlPDoW5jaGV6IiwiZ2l2ZW4iOiJGLiIsInBhcnNlLW5hbWVzIjpmYWxzZSwiZHJvcHBpbmctcGFydGljbGUiOiIiLCJub24tZHJvcHBpbmctcGFydGljbGUiOiIifSx7ImZhbWlseSI6IlNvcmzDrSIsImdpdmVuIjoiTC4iLCJwYXJzZS1uYW1lcyI6ZmFsc2UsImRyb3BwaW5nLXBhcnRpY2xlIjoiIiwibm9uLWRyb3BwaW5nLXBhcnRpY2xlIjoiIn0seyJmYW1pbHkiOiJNb250ZXJvIiwiZ2l2ZW4iOiJNLiIsInBhcnNlLW5hbWVzIjpmYWxzZSwiZHJvcHBpbmctcGFydGljbGUiOiIiLCJub24tZHJvcHBpbmctcGFydGljbGUiOiIifSx7ImZhbWlseSI6IkfDvGVycmkiLCJnaXZlbiI6IlIuIiwicGFyc2UtbmFtZXMiOmZhbHNlLCJkcm9wcGluZy1wYXJ0aWNsZSI6IiIsIm5vbi1kcm9wcGluZy1wYXJ0aWNsZSI6IiJ9LHsiZmFtaWx5IjoiVmlsbGFyIiwiZ2l2ZW4iOiJKLiIsInBhcnNlLW5hbWVzIjpmYWxzZSwiZHJvcHBpbmctcGFydGljbGUiOiIiLCJub24tZHJvcHBpbmctcGFydGljbGUiOiIifSx7ImZhbWlseSI6IkdyYXUiLCJnaXZlbiI6IlMuIiwicGFyc2UtbmFtZXMiOmZhbHNlLCJkcm9wcGluZy1wYXJ0aWNsZSI6IiIsIm5vbi1kcm9wcGluZy1wYXJ0aWNsZSI6IiJ9LHsiZmFtaWx5IjoiSG9yY2FqYWRhIiwiZ2l2ZW4iOiJKLlAuIiwicGFyc2UtbmFtZXMiOmZhbHNlLCJkcm9wcGluZy1wYXJ0aWNsZSI6IiIsIm5vbi1kcm9wcGluZy1wYXJ0aWNsZSI6IiJ9XSwiY29udGFpbmVyLXRpdGxlIjoiSm91cm5hbCBvZiBJbmZlY3Rpb24iLCJET0kiOiIxMC4xMDE2L2ouamluZi4yMDE1LjA4LjAxMiIsIklTU04iOiIwMTYzNDQ1MyIsImlzc3VlZCI6eyJkYXRlLXBhcnRzIjpbWzIwMTUsMTJdXX0sInBhZ2UiOiI2NjctNjc0IiwiaXNzdWUiOiI2Iiwidm9sdW1lIjoiNzEiLCJjb250YWluZXItdGl0bGUtc2hvcnQiOiIifSwiaXNUZW1wb3JhcnkiOmZhbHNlfSx7ImlkIjoiY2YyOGFmNzctOTIwMC0zOTA0LTg4MGEtMjlmMzFiYzY2NTIzIiwiaXRlbURhdGEiOnsidHlwZSI6ImFydGljbGUtam91cm5hbCIsImlkIjoiY2YyOGFmNzctOTIwMC0zOTA0LTg4MGEtMjlmMzFiYzY2NTIzIiwidGl0bGUiOiJBdHRyaWJ1dGFibGUgY2xpbmljYWwgYW5kIGVjb25vbWljIGJ1cmRlbiBvZiBjYXJiYXBlbmVtLW5vbi1zdXNjZXB0aWJsZSBHcmFtLW5lZ2F0aXZlIGluZmVjdGlvbnMgaW4gcGF0aWVudHMgaG9zcGl0YWxpemVkIHdpdGggY29tcGxpY2F0ZWQgdXJpbmFyeSB0cmFjdCBpbmZlY3Rpb25zIiwiYXV0aG9yIjpbeyJmYW1pbHkiOiJUYWJhayIsImdpdmVuIjoiWS5QLiIsInBhcnNlLW5hbWVzIjpmYWxzZSwiZHJvcHBpbmctcGFydGljbGUiOiIiLCJub24tZHJvcHBpbmctcGFydGljbGUiOiIifSx7ImZhbWlseSI6IlN1bmciLCJnaXZlbiI6IkEuSC4iLCJwYXJzZS1uYW1lcyI6ZmFsc2UsImRyb3BwaW5nLXBhcnRpY2xlIjoiIiwibm9uLWRyb3BwaW5nLXBhcnRpY2xlIjoiIn0seyJmYW1pbHkiOiJZZSIsImdpdmVuIjoiRy4iLCJwYXJzZS1uYW1lcyI6ZmFsc2UsImRyb3BwaW5nLXBhcnRpY2xlIjoiIiwibm9uLWRyb3BwaW5nLXBhcnRpY2xlIjoiIn0seyJmYW1pbHkiOiJWYW5rZWVwdXJhbSIsImdpdmVuIjoiTC4iLCJwYXJzZS1uYW1lcyI6ZmFsc2UsImRyb3BwaW5nLXBhcnRpY2xlIjoiIiwibm9uLWRyb3BwaW5nLXBhcnRpY2xlIjoiIn0seyJmYW1pbHkiOiJHdXB0YSIsImdpdmVuIjoiVi4iLCJwYXJzZS1uYW1lcyI6ZmFsc2UsImRyb3BwaW5nLXBhcnRpY2xlIjoiIiwibm9uLWRyb3BwaW5nLXBhcnRpY2xlIjoiIn0seyJmYW1pbHkiOiJNY0Nhbm4iLCJnaXZlbiI6IkUuIiwicGFyc2UtbmFtZXMiOmZhbHNlLCJkcm9wcGluZy1wYXJ0aWNsZSI6IiIsIm5vbi1kcm9wcGluZy1wYXJ0aWNsZSI6IiJ9XSwiY29udGFpbmVyLXRpdGxlIjoiSm91cm5hbCBvZiBIb3NwaXRhbCBJbmZlY3Rpb24iLCJET0kiOiIxMC4xMDE2L2ouamhpbi4yMDE4LjExLjAxOCIsIklTU04iOiIwMTk1NjcwMSIsImlzc3VlZCI6eyJkYXRlLXBhcnRzIjpbWzIwMTksNV1dfSwicGFnZSI6IjM3LTQ0IiwiaXNzdWUiOiIxIiwidm9sdW1lIjoiMTAyIiwiY29udGFpbmVyLXRpdGxlLXNob3J0IjoiIn0sImlzVGVtcG9yYXJ5IjpmYWxzZX0seyJpZCI6IjEzMzU4YWEwLWI0N2YtMzk0Zi1hYTdkLTAxMTg2ZDRiZjJlZSIsIml0ZW1EYXRhIjp7InR5cGUiOiJhcnRpY2xlLWpvdXJuYWwiLCJpZCI6IjEzMzU4YWEwLWI0N2YtMzk0Zi1hYTdkLTAxMTg2ZDRiZjJlZSIsInRpdGxlIjoiQ2xpbmljYWwgYW5kIEVjb25vbWljIE91dGNvbWVzIEFzc29jaWF0ZWQgd2l0aCBVcmluYXJ5IFRyYWN0IEluZmVjdGlvbnMgQ2F1c2VkIGJ5IEV4dGVuZGVkIFNwZWN0cnVtIEJldGEtbGFjdGFtYXNlIFByb2R1Y2luZyBCYWN0ZXJpYSBpbiBhIFRlcnRpYXJ5IENhcmUgSG9zcGl0YWwiLCJhdXRob3IiOlt7ImZhbWlseSI6IlNvemVuIiwiZ2l2ZW4iOiJIYW1kaSIsInBhcnNlLW5hbWVzIjpmYWxzZSwiZHJvcHBpbmctcGFydGljbGUiOiIiLCJub24tZHJvcHBpbmctcGFydGljbGUiOiIifSx7ImZhbWlseSI6IkNheWxhayIsImdpdmVuIjoiU2VsbWluIiwicGFyc2UtbmFtZXMiOmZhbHNlLCJkcm9wcGluZy1wYXJ0aWNsZSI6IiIsIm5vbi1kcm9wcGluZy1wYXJ0aWNsZSI6IiJ9LHsiZmFtaWx5IjoiQ2V0aW5rYXlhIiwiZ2l2ZW4iOiJNZWhtZXQiLCJwYXJzZS1uYW1lcyI6ZmFsc2UsImRyb3BwaW5nLXBhcnRpY2xlIjoiIiwibm9uLWRyb3BwaW5nLXBhcnRpY2xlIjoiIn0seyJmYW1pbHkiOiJDaXRpbCIsImdpdmVuIjoiQnVyYWsgRWtyZW0iLCJwYXJzZS1uYW1lcyI6ZmFsc2UsImRyb3BwaW5nLXBhcnRpY2xlIjoiIiwibm9uLWRyb3BwaW5nLXBhcnRpY2xlIjoiIn0seyJmYW1pbHkiOiJTYWhpbiIsImdpdmVuIjoiQ2VtIiwicGFyc2UtbmFtZXMiOmZhbHNlLCJkcm9wcGluZy1wYXJ0aWNsZSI6IiIsIm5vbi1kcm9wcGluZy1wYXJ0aWNsZSI6IiJ9LHsiZmFtaWx5IjoiRGVsaWt0YXMiLCJnaXZlbiI6Ikhhc2FuIiwicGFyc2UtbmFtZXMiOmZhbHNlLCJkcm9wcGluZy1wYXJ0aWNsZSI6IiIsIm5vbi1kcm9wcGluZy1wYXJ0aWNsZSI6IiJ9LHsiZmFtaWx5IjoiQWtzb3playIsImdpdmVuIjoiQWxwZXIiLCJwYXJzZS1uYW1lcyI6ZmFsc2UsImRyb3BwaW5nLXBhcnRpY2xlIjoiIiwibm9uLWRyb3BwaW5nLXBhcnRpY2xlIjoiIn0seyJmYW1pbHkiOiJLaXJsaSIsImdpdmVuIjoiSXNtYWlsIiwicGFyc2UtbmFtZXMiOmZhbHNlLCJkcm9wcGluZy1wYXJ0aWNsZSI6IiIsIm5vbi1kcm9wcGluZy1wYXJ0aWNsZSI6IiJ9XSwiY29udGFpbmVyLXRpdGxlIjoiU3R1ZGllcyBvbiBFdGhuby1NZWRpY2luZSIsIkRPSSI6IjEwLjEwODAvMDk3MzUwNzAuMjAxNS4xMTkwNTQzMiIsIklTU04iOiIwOTczLTUwNzAiLCJpc3N1ZWQiOnsiZGF0ZS1wYXJ0cyI6W1syMDE1LDgsMl1dfSwicGFnZSI6IjE3My0xNzkiLCJpc3N1ZSI6IjIiLCJ2b2x1bWUiOiI5IiwiY29udGFpbmVyLXRpdGxlLXNob3J0IjoiIn0sImlzVGVtcG9yYXJ5IjpmYWxzZX1dfQ==&quot;},{&quot;citationID&quot;:&quot;MENDELEY_CITATION_a98f90af-86da-476e-87f3-735c2fbf084b&quot;,&quot;properties&quot;:{&quot;noteIndex&quot;:0},&quot;isEdited&quot;:false,&quot;manualOverride&quot;:{&quot;isManuallyOverridden&quot;:false,&quot;citeprocText&quot;:&quot;[34]&quot;,&quot;manualOverrideText&quot;:&quot;&quot;},&quot;citationItems&quot;:[{&quot;id&quot;:&quot;d54d0f7e-71b7-365a-96b6-7655d05160bc&quot;,&quot;itemData&quot;:{&quot;type&quot;:&quot;article-journal&quot;,&quot;id&quot;:&quot;d54d0f7e-71b7-365a-96b6-7655d05160bc&quot;,&quot;title&quot;:&quot;Clinical impact of multidrug-resistant bacteria in older hospitalized patients with community-acquired urinary tract infection&quot;,&quot;author&quot;:[{&quot;family&quot;:&quot;Madrazo&quot;,&quot;given&quot;:&quot;Manuel&quot;,&quot;parse-names&quot;:false,&quot;dropping-particle&quot;:&quot;&quot;,&quot;non-dropping-particle&quot;:&quot;&quot;},{&quot;family&quot;:&quot;Esparcia&quot;,&quot;given&quot;:&quot;Ana&quot;,&quot;parse-names&quot;:false,&quot;dropping-particle&quot;:&quot;&quot;,&quot;non-dropping-particle&quot;:&quot;&quot;},{&quot;family&quot;:&quot;López-Cruz&quot;,&quot;given&quot;:&quot;Ian&quot;,&quot;parse-names&quot;:false,&quot;dropping-particle&quot;:&quot;&quot;,&quot;non-dropping-particle&quot;:&quot;&quot;},{&quot;family&quot;:&quot;Alberola&quot;,&quot;given&quot;:&quot;Juan&quot;,&quot;parse-names&quot;:false,&quot;dropping-particle&quot;:&quot;&quot;,&quot;non-dropping-particle&quot;:&quot;&quot;},{&quot;family&quot;:&quot;Piles&quot;,&quot;given&quot;:&quot;Laura&quot;,&quot;parse-names&quot;:false,&quot;dropping-particle&quot;:&quot;&quot;,&quot;non-dropping-particle&quot;:&quot;&quot;},{&quot;family&quot;:&quot;Viana&quot;,&quot;given&quot;:&quot;Alba&quot;,&quot;parse-names&quot;:false,&quot;dropping-particle&quot;:&quot;&quot;,&quot;non-dropping-particle&quot;:&quot;&quot;},{&quot;family&quot;:&quot;Eiros&quot;,&quot;given&quot;:&quot;José María&quot;,&quot;parse-names&quot;:false,&quot;dropping-particle&quot;:&quot;&quot;,&quot;non-dropping-particle&quot;:&quot;&quot;},{&quot;family&quot;:&quot;Artero&quot;,&quot;given&quot;:&quot;Arturo&quot;,&quot;parse-names&quot;:false,&quot;dropping-particle&quot;:&quot;&quot;,&quot;non-dropping-particle&quot;:&quot;&quot;}],&quot;container-title&quot;:&quot;BMC Infectious Diseases&quot;,&quot;container-title-short&quot;:&quot;BMC Infect Dis&quot;,&quot;DOI&quot;:&quot;10.1186/s12879-021-06939-2&quot;,&quot;ISSN&quot;:&quot;14712334&quot;,&quot;PMID&quot;:&quot;34876045&quot;,&quot;issued&quot;:{&quot;date-parts&quot;:[[2021,12,1]]},&quot;abstract&quot;:&quot;Introduction: Previous studies have described some risk factors for multidrug-resistant (MDR) bacteria in urinary tract infection (UTI). However, the clinical impact of MDR bacteria on older hospitalized patients with community-acquired UTI has not been broadly analyzed. We conducted a study in older adults with community-acquired UTI in order to identify risk factors for MDR bacteria and to know their clinical impact. Methods: Cohort prospective observational study of patients of 65 years or older, consecutively admitted to a university hospital, diagnosed with community-acquired UTI. We compared epidemiological and clinical variables and outcomes, from UTI due to MDR and non-MDR bacteria. Independent risk factors for MDR bacteria were analyzed using logistic regression. Results: 348 patients were included, 41.4% of them with UTI due to MDR bacteria. Median age was 81 years. Hospital mortality was 8.6%, with no difference between the MDR and non-MDR bacteria groups. Median length of stay was 5 [4–8] days, with a longer stay in the MDR group (6 [4–8] vs. 5 [4–7] days, p = 0.029). Inadequate empirical antimicrobial therapy (IEAT) was 23.3%, with statistically significant differences between groups (33.3% vs. 16.2%, p &lt; 0.001). Healthcare-associated UTI variables, in particular previous antimicrobial therapy and residence in a nursing home, were found to be independent risk factors for MDR bacteria. Conclusions: The clinical impact of MDR bacteria was moderate. MDR bacteria cases had higher IEAT and longer hospital stay, although mortality was not higher. Previous antimicrobial therapy and residence in a nursing home were independent risk factors for MDR bacteria.&quot;,&quot;publisher&quot;:&quot;BioMed Central Ltd&quot;,&quot;issue&quot;:&quot;1&quot;,&quot;volume&quot;:&quot;21&quot;},&quot;isTemporary&quot;:false}],&quot;citationTag&quot;:&quot;MENDELEY_CITATION_v3_eyJjaXRhdGlvbklEIjoiTUVOREVMRVlfQ0lUQVRJT05fYTk4ZjkwYWYtODZkYS00NzZlLTg3ZjMtNzM1YzJmYmYwODRiIiwicHJvcGVydGllcyI6eyJub3RlSW5kZXgiOjB9LCJpc0VkaXRlZCI6ZmFsc2UsIm1hbnVhbE92ZXJyaWRlIjp7ImlzTWFudWFsbHlPdmVycmlkZGVuIjpmYWxzZSwiY2l0ZXByb2NUZXh0IjoiWzM0XSIsIm1hbnVhbE92ZXJyaWRlVGV4dCI6IiJ9LCJjaXRhdGlvbkl0ZW1zIjpbeyJpZCI6ImQ1NGQwZjdlLTcxYjctMzY1YS05NmI2LTc2NTVkMDUxNjBiYyIsIml0ZW1EYXRhIjp7InR5cGUiOiJhcnRpY2xlLWpvdXJuYWwiLCJpZCI6ImQ1NGQwZjdlLTcxYjctMzY1YS05NmI2LTc2NTVkMDUxNjBiYyIsInRpdGxlIjoiQ2xpbmljYWwgaW1wYWN0IG9mIG11bHRpZHJ1Zy1yZXNpc3RhbnQgYmFjdGVyaWEgaW4gb2xkZXIgaG9zcGl0YWxpemVkIHBhdGllbnRzIHdpdGggY29tbXVuaXR5LWFjcXVpcmVkIHVyaW5hcnkgdHJhY3QgaW5mZWN0aW9uIiwiYXV0aG9yIjpbeyJmYW1pbHkiOiJNYWRyYXpvIiwiZ2l2ZW4iOiJNYW51ZWwiLCJwYXJzZS1uYW1lcyI6ZmFsc2UsImRyb3BwaW5nLXBhcnRpY2xlIjoiIiwibm9uLWRyb3BwaW5nLXBhcnRpY2xlIjoiIn0seyJmYW1pbHkiOiJFc3BhcmNpYSIsImdpdmVuIjoiQW5hIiwicGFyc2UtbmFtZXMiOmZhbHNlLCJkcm9wcGluZy1wYXJ0aWNsZSI6IiIsIm5vbi1kcm9wcGluZy1wYXJ0aWNsZSI6IiJ9LHsiZmFtaWx5IjoiTMOzcGV6LUNydXoiLCJnaXZlbiI6IklhbiIsInBhcnNlLW5hbWVzIjpmYWxzZSwiZHJvcHBpbmctcGFydGljbGUiOiIiLCJub24tZHJvcHBpbmctcGFydGljbGUiOiIifSx7ImZhbWlseSI6IkFsYmVyb2xhIiwiZ2l2ZW4iOiJKdWFuIiwicGFyc2UtbmFtZXMiOmZhbHNlLCJkcm9wcGluZy1wYXJ0aWNsZSI6IiIsIm5vbi1kcm9wcGluZy1wYXJ0aWNsZSI6IiJ9LHsiZmFtaWx5IjoiUGlsZXMiLCJnaXZlbiI6IkxhdXJhIiwicGFyc2UtbmFtZXMiOmZhbHNlLCJkcm9wcGluZy1wYXJ0aWNsZSI6IiIsIm5vbi1kcm9wcGluZy1wYXJ0aWNsZSI6IiJ9LHsiZmFtaWx5IjoiVmlhbmEiLCJnaXZlbiI6IkFsYmEiLCJwYXJzZS1uYW1lcyI6ZmFsc2UsImRyb3BwaW5nLXBhcnRpY2xlIjoiIiwibm9uLWRyb3BwaW5nLXBhcnRpY2xlIjoiIn0seyJmYW1pbHkiOiJFaXJvcyIsImdpdmVuIjoiSm9zw6kgTWFyw61hIiwicGFyc2UtbmFtZXMiOmZhbHNlLCJkcm9wcGluZy1wYXJ0aWNsZSI6IiIsIm5vbi1kcm9wcGluZy1wYXJ0aWNsZSI6IiJ9LHsiZmFtaWx5IjoiQXJ0ZXJvIiwiZ2l2ZW4iOiJBcnR1cm8iLCJwYXJzZS1uYW1lcyI6ZmFsc2UsImRyb3BwaW5nLXBhcnRpY2xlIjoiIiwibm9uLWRyb3BwaW5nLXBhcnRpY2xlIjoiIn1dLCJjb250YWluZXItdGl0bGUiOiJCTUMgSW5mZWN0aW91cyBEaXNlYXNlcyIsImNvbnRhaW5lci10aXRsZS1zaG9ydCI6IkJNQyBJbmZlY3QgRGlzIiwiRE9JIjoiMTAuMTE4Ni9zMTI4NzktMDIxLTA2OTM5LTIiLCJJU1NOIjoiMTQ3MTIzMzQiLCJQTUlEIjoiMzQ4NzYwNDUiLCJpc3N1ZWQiOnsiZGF0ZS1wYXJ0cyI6W1syMDIxLDEyLDFdXX0sImFic3RyYWN0IjoiSW50cm9kdWN0aW9uOiBQcmV2aW91cyBzdHVkaWVzIGhhdmUgZGVzY3JpYmVkIHNvbWUgcmlzayBmYWN0b3JzIGZvciBtdWx0aWRydWctcmVzaXN0YW50IChNRFIpIGJhY3RlcmlhIGluIHVyaW5hcnkgdHJhY3QgaW5mZWN0aW9uIChVVEkpLiBIb3dldmVyLCB0aGUgY2xpbmljYWwgaW1wYWN0IG9mIE1EUiBiYWN0ZXJpYSBvbiBvbGRlciBob3NwaXRhbGl6ZWQgcGF0aWVudHMgd2l0aCBjb21tdW5pdHktYWNxdWlyZWQgVVRJIGhhcyBub3QgYmVlbiBicm9hZGx5IGFuYWx5emVkLiBXZSBjb25kdWN0ZWQgYSBzdHVkeSBpbiBvbGRlciBhZHVsdHMgd2l0aCBjb21tdW5pdHktYWNxdWlyZWQgVVRJIGluIG9yZGVyIHRvIGlkZW50aWZ5IHJpc2sgZmFjdG9ycyBmb3IgTURSIGJhY3RlcmlhIGFuZCB0byBrbm93IHRoZWlyIGNsaW5pY2FsIGltcGFjdC4gTWV0aG9kczogQ29ob3J0IHByb3NwZWN0aXZlIG9ic2VydmF0aW9uYWwgc3R1ZHkgb2YgcGF0aWVudHMgb2YgNjXCoHllYXJzIG9yIG9sZGVyLCBjb25zZWN1dGl2ZWx5IGFkbWl0dGVkIHRvIGEgdW5pdmVyc2l0eSBob3NwaXRhbCwgZGlhZ25vc2VkIHdpdGggY29tbXVuaXR5LWFjcXVpcmVkIFVUSS4gV2UgY29tcGFyZWQgZXBpZGVtaW9sb2dpY2FsIGFuZCBjbGluaWNhbCB2YXJpYWJsZXMgYW5kIG91dGNvbWVzLCBmcm9tIFVUSSBkdWUgdG8gTURSIGFuZCBub24tTURSIGJhY3RlcmlhLiBJbmRlcGVuZGVudCByaXNrIGZhY3RvcnMgZm9yIE1EUiBiYWN0ZXJpYSB3ZXJlIGFuYWx5emVkIHVzaW5nIGxvZ2lzdGljIHJlZ3Jlc3Npb24uIFJlc3VsdHM6IDM0OCBwYXRpZW50cyB3ZXJlIGluY2x1ZGVkLCA0MS40JSBvZiB0aGVtIHdpdGggVVRJIGR1ZSB0byBNRFIgYmFjdGVyaWEuIE1lZGlhbiBhZ2Ugd2FzIDgxwqB5ZWFycy4gSG9zcGl0YWwgbW9ydGFsaXR5IHdhcyA4LjYlLCB3aXRoIG5vIGRpZmZlcmVuY2UgYmV0d2VlbiB0aGUgTURSIGFuZCBub24tTURSIGJhY3RlcmlhIGdyb3Vwcy4gTWVkaWFuIGxlbmd0aCBvZiBzdGF5IHdhcyA1IFs04oCTOF0gZGF5cywgd2l0aCBhIGxvbmdlciBzdGF5IGluIHRoZSBNRFIgZ3JvdXAgKDYgWzTigJM4XSB2cy4gNSBbNOKAkzddIGRheXMsIHAgPSAwLjAyOSkuIEluYWRlcXVhdGUgZW1waXJpY2FsIGFudGltaWNyb2JpYWwgdGhlcmFweSAoSUVBVCkgd2FzIDIzLjMlLCB3aXRoIHN0YXRpc3RpY2FsbHkgc2lnbmlmaWNhbnQgZGlmZmVyZW5jZXMgYmV0d2VlbiBncm91cHMgKDMzLjMlIHZzLiAxNi4yJSwgcCA8IDAuMDAxKS4gSGVhbHRoY2FyZS1hc3NvY2lhdGVkIFVUSSB2YXJpYWJsZXMsIGluIHBhcnRpY3VsYXIgcHJldmlvdXMgYW50aW1pY3JvYmlhbCB0aGVyYXB5IGFuZCByZXNpZGVuY2UgaW4gYSBudXJzaW5nIGhvbWUsIHdlcmUgZm91bmQgdG8gYmUgaW5kZXBlbmRlbnQgcmlzayBmYWN0b3JzIGZvciBNRFIgYmFjdGVyaWEuIENvbmNsdXNpb25zOiBUaGUgY2xpbmljYWwgaW1wYWN0IG9mIE1EUiBiYWN0ZXJpYSB3YXMgbW9kZXJhdGUuIE1EUiBiYWN0ZXJpYSBjYXNlcyBoYWQgaGlnaGVyIElFQVQgYW5kIGxvbmdlciBob3NwaXRhbCBzdGF5LCBhbHRob3VnaCBtb3J0YWxpdHkgd2FzIG5vdCBoaWdoZXIuIFByZXZpb3VzIGFudGltaWNyb2JpYWwgdGhlcmFweSBhbmQgcmVzaWRlbmNlIGluIGEgbnVyc2luZyBob21lIHdlcmUgaW5kZXBlbmRlbnQgcmlzayBmYWN0b3JzIGZvciBNRFIgYmFjdGVyaWEuIiwicHVibGlzaGVyIjoiQmlvTWVkIENlbnRyYWwgTHRkIiwiaXNzdWUiOiIxIiwidm9sdW1lIjoiMjEifSwiaXNUZW1wb3JhcnkiOmZhbHNlfV19&quot;},{&quot;citationID&quot;:&quot;MENDELEY_CITATION_3231a545-311e-4105-a49c-3f9a9c50a691&quot;,&quot;properties&quot;:{&quot;noteIndex&quot;:0},&quot;isEdited&quot;:false,&quot;manualOverride&quot;:{&quot;isManuallyOverridden&quot;:false,&quot;citeprocText&quot;:&quot;[9,33]&quot;,&quot;manualOverrideText&quot;:&quot;&quot;},&quot;citationItems&quot;:[{&quot;id&quot;:&quot;c16981ab-2f07-3d11-ae97-de69b275fa1c&quot;,&quot;itemData&quot;:{&quot;type&quot;:&quot;article-journal&quot;,&quot;id&quot;:&quot;c16981ab-2f07-3d11-ae97-de69b275fa1c&quot;,&quot;title&quot;:&quot;Use of cefuroxime for women with community-onset acute pyelonephritis caused by cefuroxime-susceptible or -resistant Escherichia coli&quot;,&quot;author&quot;:[{&quot;family&quot;:&quot;Chang&quot;,&quot;given&quot;:&quot;U. Im&quot;,&quot;parse-names&quot;:false,&quot;dropping-particle&quot;:&quot;&quot;,&quot;non-dropping-particle&quot;:&quot;&quot;},{&quot;family&quot;:&quot;Kim&quot;,&quot;given&quot;:&quot;Hyung Wook&quot;,&quot;parse-names&quot;:false,&quot;dropping-particle&quot;:&quot;&quot;,&quot;non-dropping-particle&quot;:&quot;&quot;},{&quot;family&quot;:&quot;Wie&quot;,&quot;given&quot;:&quot;Seong Heon&quot;,&quot;parse-names&quot;:false,&quot;dropping-particle&quot;:&quot;&quot;,&quot;non-dropping-particle&quot;:&quot;&quot;}],&quot;container-title&quot;:&quot;Korean Journal of Internal Medicine&quot;,&quot;DOI&quot;:&quot;10.3904/kjim.2016.31.1.145&quot;,&quot;ISSN&quot;:&quot;20056648&quot;,&quot;PMID&quot;:&quot;26767868&quot;,&quot;issued&quot;:{&quot;date-parts&quot;:[[2016,1,1]]},&quot;page&quot;:&quot;145-155&quot;,&quot;abstract&quot;:&quot;Background/Aims: Efforts to decrease the use of extended-spectrum cephalosporins are required to prevent the selection and transmission of multi-drug resistant pathogens, such as extended-spectrum b-lactamase (ESBL)-producing Enterobacteriaceae. The objectives of this study were to assess the clinical efficacy of intravenous cefuroxime as an empirical antibiotic for the treatment of hospitalized women with acute pyelonephritis (APN) caused by Escherichia coli. Methods: We analyzed the clinical and microbiologic database of 328 hospitalized women with community-onset APN. Results: Of 328 women with APN, 22 patients had cefuroxime-resistant E. coli APN, and 306 patients had cefuroxime-susceptible E. coli APN. The early clinical success rates were significantly higher (p = 0.001) in the cefuroxime-susceptible group (90.8%, 278/306) than in the cefuroxime-resistant group (68.2%, 15/22) at 72 hours. The clinical cure rates at 4 to 14 days after completing antimicrobial therapy were not significantly different in the cefuroxime-resistant or -susceptible groups, with 88.2% (15/17) and 97.8% (223/228; p = 0.078), respectively. The microbiological cure rates were not significantly different and were 90.9% (10/11) and 93.4% (128/137), respectively (p =0.550). The median duration of hospitalization in the cefuroxime-resistant and -susceptible groups was 10 days (interquartile range [IQR], 8 to 13) and 10 days (IQR, 8 to 14), respectively (p=0.319). Conclusions: Cefuroxime, a second-generation cephalosporin, can be used for the initial empirical therapy of community-onset APN if tailored according to uropathogen identification and susceptibility results, especially in areas where the prevalence rate of ESBL-producing uropathogens is low.&quot;,&quot;publisher&quot;:&quot;Korean Association of Internal Medicine&quot;,&quot;issue&quot;:&quot;1&quot;,&quot;volume&quot;:&quot;31&quot;,&quot;container-title-short&quot;:&quot;&quot;},&quot;isTemporary&quot;:false},{&quot;id&quot;:&quot;9e738b41-44f0-35f2-980c-635045b7017b&quot;,&quot;itemData&quot;:{&quot;type&quot;:&quot;article-journal&quot;,&quot;id&quot;:&quot;9e738b41-44f0-35f2-980c-635045b7017b&quot;,&quot;title&quot;:&quot;Dipsticks and diagnostic algorithms in urinary tract infection: Development and validation, randomised trial, economic analysis, observational cohort and qualitative study&quot;,&quot;author&quot;:[{&quot;family&quot;:&quot;Little&quot;,&quot;given&quot;:&quot;P.&quot;,&quot;parse-names&quot;:false,&quot;dropping-particle&quot;:&quot;&quot;,&quot;non-dropping-particle&quot;:&quot;&quot;},{&quot;family&quot;:&quot;Turner&quot;,&quot;given&quot;:&quot;S.&quot;,&quot;parse-names&quot;:false,&quot;dropping-particle&quot;:&quot;&quot;,&quot;non-dropping-particle&quot;:&quot;&quot;},{&quot;family&quot;:&quot;Rumsby&quot;,&quot;given&quot;:&quot;K.&quot;,&quot;parse-names&quot;:false,&quot;dropping-particle&quot;:&quot;&quot;,&quot;non-dropping-particle&quot;:&quot;&quot;},{&quot;family&quot;:&quot;Warner&quot;,&quot;given&quot;:&quot;G.&quot;,&quot;parse-names&quot;:false,&quot;dropping-particle&quot;:&quot;&quot;,&quot;non-dropping-particle&quot;:&quot;&quot;},{&quot;family&quot;:&quot;Moore&quot;,&quot;given&quot;:&quot;M.&quot;,&quot;parse-names&quot;:false,&quot;dropping-particle&quot;:&quot;&quot;,&quot;non-dropping-particle&quot;:&quot;&quot;},{&quot;family&quot;:&quot;Lowes&quot;,&quot;given&quot;:&quot;J. A.&quot;,&quot;parse-names&quot;:false,&quot;dropping-particle&quot;:&quot;&quot;,&quot;non-dropping-particle&quot;:&quot;&quot;},{&quot;family&quot;:&quot;Smith&quot;,&quot;given&quot;:&quot;H.&quot;,&quot;parse-names&quot;:false,&quot;dropping-particle&quot;:&quot;&quot;,&quot;non-dropping-particle&quot;:&quot;&quot;},{&quot;family&quot;:&quot;Hawke&quot;,&quot;given&quot;:&quot;C.&quot;,&quot;parse-names&quot;:false,&quot;dropping-particle&quot;:&quot;&quot;,&quot;non-dropping-particle&quot;:&quot;&quot;},{&quot;family&quot;:&quot;Turner&quot;,&quot;given&quot;:&quot;D.&quot;,&quot;parse-names&quot;:false,&quot;dropping-particle&quot;:&quot;&quot;,&quot;non-dropping-particle&quot;:&quot;&quot;},{&quot;family&quot;:&quot;Leydon&quot;,&quot;given&quot;:&quot;G. M.&quot;,&quot;parse-names&quot;:false,&quot;dropping-particle&quot;:&quot;&quot;,&quot;non-dropping-particle&quot;:&quot;&quot;},{&quot;family&quot;:&quot;Arscott&quot;,&quot;given&quot;:&quot;A.&quot;,&quot;parse-names&quot;:false,&quot;dropping-particle&quot;:&quot;&quot;,&quot;non-dropping-particle&quot;:&quot;&quot;},{&quot;family&quot;:&quot;Mullee&quot;,&quot;given&quot;:&quot;M.&quot;,&quot;parse-names&quot;:false,&quot;dropping-particle&quot;:&quot;&quot;,&quot;non-dropping-particle&quot;:&quot;&quot;}],&quot;container-title&quot;:&quot;Health Technology Assessment&quot;,&quot;container-title-short&quot;:&quot;Health Technol Assess (Rockv)&quot;,&quot;DOI&quot;:&quot;10.3310/hta13190&quot;,&quot;ISSN&quot;:&quot;13665278&quot;,&quot;PMID&quot;:&quot;19364448&quot;,&quot;issued&quot;:{&quot;date-parts&quot;:[[2009]]},&quot;abstract&quot;:&quot;Objectives: To estimate clinical and dipstick predictors of infection and develop and test clinical scores; to compare management using clinical and dipstick scores with commonly used alternative strategies; to estimate the cost-effectiveness of each strategy; and to understand the natural history of urinary tract infection (UTI) and women's concerns about its presentation and management. Design: There were six studies: (1) validation development for diagnostic clinical and dipstick scores; (2) validation of the scores developed; (3) observation of the natural history of UTI; (4) randomised controlled trial (RCT) of scores developed in study I; (5) economic analysis of the RCT; (6) qualitative study of patients in the RCT. Setting: Primary care. Participants: Women aged 17-70 with suspected UTI. Interventions: Patients were randomised to five management approaches: empirical antibiotics; empirical delayed antibiotics; target antibiotics based on a higher symptom score; target antibiotics based on dipstick results; or target antibiotics based on a positive mid-stream specimen of urine (MSU). Main outcome measures: Antibiotic use, use of MSUs, rates of reconsultation and duration, and severity of symptoms. Results: (1) 62.5% of women had confirmed UTI. Only predicted diagnosis of UTI. A dipstick rule - based on having nitrite or both leucocytes and blood - was moderately sensitive (77%) and specific (70%) [positive predictive value (PPV) 81%, negative predictive value (NPV) 65%]. A clinical rule - based on having two of urine cloudiness, offensive smell, reported moderately severe dysuria, moderately severe nocturia - was less sensitive (65%) (specificity 69%, PPV 77%, NPV 54%). (2) 66% of women had confirmed UTI. The predictive values of nitrite, leucocyte esterase and blood were confirmed. The dipstick rule was moderately sensitive (75%) but less specific (66%) (PPV 81%, NPV 57%). (3) Symptoms rated as moderately bad or worse lasted 3.25 days on average for infections sensitive to antibiotics; resistant infections lasted 56% longer, infections not treated with antibiotics 62% longer and symptoms associated with urethral syndrome 33% longer. Symptom duration was shorter if the doctor was perceived to be positive about prognosis, and longer with frequent somatic symptoms, previous history of cystitis, urinary frequency and more severe symptoms at baseline. (4) 66% of the MSU group had laboratory-confirmed UTI. Women suffered 3.5 days of moderately bad symptoms if they took antibiotics immediately but 4.8 days if they delayed taking antibiotics for 48 hours. Taking bicarbonate or cranberry juice had no effect. (5) The MSU group was more costly over 1 month but not over 1 year. Cost effectiveness acceptability curves showed that for a value per day of moderately bad symptoms of over £10, the dipstick strategy is most likely to be cost-effective. (6) Fear of spread to the kidneys, blood in the urine, and the impact of symptoms on vocational and leisure activities were important triggers for seeking help. When patients are asked to delay taking antibiotics the uncomfortable and worrying journey from 'person to patient' needs to be acknowledged and the rationale behind delaying the antibiotics made clear. Conclusions: To achieve good symptom control and reduce antibiotic use clinicians should either offer a 48-hour delayed antibiotic prescription to be used at the patient's discretion or target antibiotic treatment by dipsticks (positive nitrite or positive leucocytes and blood) with the offer of a delayed prescription if dipstick results are negative. © 2009 Queen's Printer and Controller of HMSO. All rights reserved.&quot;,&quot;publisher&quot;:&quot;National Co-ordinating Centre for HTA&quot;,&quot;issue&quot;:&quot;19&quot;,&quot;volume&quot;:&quot;13&quot;},&quot;isTemporary&quot;:false}],&quot;citationTag&quot;:&quot;MENDELEY_CITATION_v3_eyJjaXRhdGlvbklEIjoiTUVOREVMRVlfQ0lUQVRJT05fMzIzMWE1NDUtMzExZS00MTA1LWE0OWMtM2Y5YTljNTBhNjkxIiwicHJvcGVydGllcyI6eyJub3RlSW5kZXgiOjB9LCJpc0VkaXRlZCI6ZmFsc2UsIm1hbnVhbE92ZXJyaWRlIjp7ImlzTWFudWFsbHlPdmVycmlkZGVuIjpmYWxzZSwiY2l0ZXByb2NUZXh0IjoiWzksMzNdIiwibWFudWFsT3ZlcnJpZGVUZXh0IjoiIn0sImNpdGF0aW9uSXRlbXMiOlt7ImlkIjoiYzE2OTgxYWItMmYwNy0zZDExLWFlOTctZGU2OWIyNzVmYTFjIiwiaXRlbURhdGEiOnsidHlwZSI6ImFydGljbGUtam91cm5hbCIsImlkIjoiYzE2OTgxYWItMmYwNy0zZDExLWFlOTctZGU2OWIyNzVmYTFjIiwidGl0bGUiOiJVc2Ugb2YgY2VmdXJveGltZSBmb3Igd29tZW4gd2l0aCBjb21tdW5pdHktb25zZXQgYWN1dGUgcHllbG9uZXBocml0aXMgY2F1c2VkIGJ5IGNlZnVyb3hpbWUtc3VzY2VwdGlibGUgb3IgLXJlc2lzdGFudCBFc2NoZXJpY2hpYSBjb2xpIiwiYXV0aG9yIjpbeyJmYW1pbHkiOiJDaGFuZyIsImdpdmVuIjoiVS4gSW0iLCJwYXJzZS1uYW1lcyI6ZmFsc2UsImRyb3BwaW5nLXBhcnRpY2xlIjoiIiwibm9uLWRyb3BwaW5nLXBhcnRpY2xlIjoiIn0seyJmYW1pbHkiOiJLaW0iLCJnaXZlbiI6Ikh5dW5nIFdvb2siLCJwYXJzZS1uYW1lcyI6ZmFsc2UsImRyb3BwaW5nLXBhcnRpY2xlIjoiIiwibm9uLWRyb3BwaW5nLXBhcnRpY2xlIjoiIn0seyJmYW1pbHkiOiJXaWUiLCJnaXZlbiI6IlNlb25nIEhlb24iLCJwYXJzZS1uYW1lcyI6ZmFsc2UsImRyb3BwaW5nLXBhcnRpY2xlIjoiIiwibm9uLWRyb3BwaW5nLXBhcnRpY2xlIjoiIn1dLCJjb250YWluZXItdGl0bGUiOiJLb3JlYW4gSm91cm5hbCBvZiBJbnRlcm5hbCBNZWRpY2luZSIsIkRPSSI6IjEwLjM5MDQva2ppbS4yMDE2LjMxLjEuMTQ1IiwiSVNTTiI6IjIwMDU2NjQ4IiwiUE1JRCI6IjI2NzY3ODY4IiwiaXNzdWVkIjp7ImRhdGUtcGFydHMiOltbMjAxNiwxLDFdXX0sInBhZ2UiOiIxNDUtMTU1IiwiYWJzdHJhY3QiOiJCYWNrZ3JvdW5kL0FpbXM6IEVmZm9ydHMgdG8gZGVjcmVhc2UgdGhlIHVzZSBvZiBleHRlbmRlZC1zcGVjdHJ1bSBjZXBoYWxvc3BvcmlucyBhcmUgcmVxdWlyZWQgdG8gcHJldmVudCB0aGUgc2VsZWN0aW9uIGFuZCB0cmFuc21pc3Npb24gb2YgbXVsdGktZHJ1ZyByZXNpc3RhbnQgcGF0aG9nZW5zLCBzdWNoIGFzIGV4dGVuZGVkLXNwZWN0cnVtIGItbGFjdGFtYXNlIChFU0JMKS1wcm9kdWNpbmcgRW50ZXJvYmFjdGVyaWFjZWFlLiBUaGUgb2JqZWN0aXZlcyBvZiB0aGlzIHN0dWR5IHdlcmUgdG8gYXNzZXNzIHRoZSBjbGluaWNhbCBlZmZpY2FjeSBvZiBpbnRyYXZlbm91cyBjZWZ1cm94aW1lIGFzIGFuIGVtcGlyaWNhbCBhbnRpYmlvdGljIGZvciB0aGUgdHJlYXRtZW50IG9mIGhvc3BpdGFsaXplZCB3b21lbiB3aXRoIGFjdXRlIHB5ZWxvbmVwaHJpdGlzIChBUE4pIGNhdXNlZCBieSBFc2NoZXJpY2hpYSBjb2xpLiBNZXRob2RzOiBXZSBhbmFseXplZCB0aGUgY2xpbmljYWwgYW5kIG1pY3JvYmlvbG9naWMgZGF0YWJhc2Ugb2YgMzI4IGhvc3BpdGFsaXplZCB3b21lbiB3aXRoIGNvbW11bml0eS1vbnNldCBBUE4uIFJlc3VsdHM6IE9mIDMyOCB3b21lbiB3aXRoIEFQTiwgMjIgcGF0aWVudHMgaGFkIGNlZnVyb3hpbWUtcmVzaXN0YW50IEUuIGNvbGkgQVBOLCBhbmQgMzA2IHBhdGllbnRzIGhhZCBjZWZ1cm94aW1lLXN1c2NlcHRpYmxlIEUuIGNvbGkgQVBOLiBUaGUgZWFybHkgY2xpbmljYWwgc3VjY2VzcyByYXRlcyB3ZXJlIHNpZ25pZmljYW50bHkgaGlnaGVyIChwID0gMC4wMDEpIGluIHRoZSBjZWZ1cm94aW1lLXN1c2NlcHRpYmxlIGdyb3VwICg5MC44JSwgMjc4LzMwNikgdGhhbiBpbiB0aGUgY2VmdXJveGltZS1yZXNpc3RhbnQgZ3JvdXAgKDY4LjIlLCAxNS8yMikgYXQgNzIgaG91cnMuIFRoZSBjbGluaWNhbCBjdXJlIHJhdGVzIGF0IDQgdG8gMTQgZGF5cyBhZnRlciBjb21wbGV0aW5nIGFudGltaWNyb2JpYWwgdGhlcmFweSB3ZXJlIG5vdCBzaWduaWZpY2FudGx5IGRpZmZlcmVudCBpbiB0aGUgY2VmdXJveGltZS1yZXNpc3RhbnQgb3IgLXN1c2NlcHRpYmxlIGdyb3Vwcywgd2l0aCA4OC4yJSAoMTUvMTcpIGFuZCA5Ny44JSAoMjIzLzIyODsgcCA9IDAuMDc4KSwgcmVzcGVjdGl2ZWx5LiBUaGUgbWljcm9iaW9sb2dpY2FsIGN1cmUgcmF0ZXMgd2VyZSBub3Qgc2lnbmlmaWNhbnRseSBkaWZmZXJlbnQgYW5kIHdlcmUgOTAuOSUgKDEwLzExKSBhbmQgOTMuNCUgKDEyOC8xMzcpLCByZXNwZWN0aXZlbHkgKHAgPTAuNTUwKS4gVGhlIG1lZGlhbiBkdXJhdGlvbiBvZiBob3NwaXRhbGl6YXRpb24gaW4gdGhlIGNlZnVyb3hpbWUtcmVzaXN0YW50IGFuZCAtc3VzY2VwdGlibGUgZ3JvdXBzIHdhcyAxMCBkYXlzIChpbnRlcnF1YXJ0aWxlIHJhbmdlIFtJUVJdLCA4IHRvIDEzKSBhbmQgMTAgZGF5cyAoSVFSLCA4IHRvIDE0KSwgcmVzcGVjdGl2ZWx5IChwPTAuMzE5KS4gQ29uY2x1c2lvbnM6IENlZnVyb3hpbWUsIGEgc2Vjb25kLWdlbmVyYXRpb24gY2VwaGFsb3Nwb3JpbiwgY2FuIGJlIHVzZWQgZm9yIHRoZSBpbml0aWFsIGVtcGlyaWNhbCB0aGVyYXB5IG9mIGNvbW11bml0eS1vbnNldCBBUE4gaWYgdGFpbG9yZWQgYWNjb3JkaW5nIHRvIHVyb3BhdGhvZ2VuIGlkZW50aWZpY2F0aW9uIGFuZCBzdXNjZXB0aWJpbGl0eSByZXN1bHRzLCBlc3BlY2lhbGx5IGluIGFyZWFzIHdoZXJlIHRoZSBwcmV2YWxlbmNlIHJhdGUgb2YgRVNCTC1wcm9kdWNpbmcgdXJvcGF0aG9nZW5zIGlzIGxvdy4iLCJwdWJsaXNoZXIiOiJLb3JlYW4gQXNzb2NpYXRpb24gb2YgSW50ZXJuYWwgTWVkaWNpbmUiLCJpc3N1ZSI6IjEiLCJ2b2x1bWUiOiIzMSIsImNvbnRhaW5lci10aXRsZS1zaG9ydCI6IiJ9LCJpc1RlbXBvcmFyeSI6ZmFsc2V9LHsiaWQiOiI5ZTczOGI0MS00NGYwLTM1ZjItOTgwYy02MzUwNDViNzAxN2IiLCJpdGVtRGF0YSI6eyJ0eXBlIjoiYXJ0aWNsZS1qb3VybmFsIiwiaWQiOiI5ZTczOGI0MS00NGYwLTM1ZjItOTgwYy02MzUwNDViNzAxN2IiLCJ0aXRsZSI6IkRpcHN0aWNrcyBhbmQgZGlhZ25vc3RpYyBhbGdvcml0aG1zIGluIHVyaW5hcnkgdHJhY3QgaW5mZWN0aW9uOiBEZXZlbG9wbWVudCBhbmQgdmFsaWRhdGlvbiwgcmFuZG9taXNlZCB0cmlhbCwgZWNvbm9taWMgYW5hbHlzaXMsIG9ic2VydmF0aW9uYWwgY29ob3J0IGFuZCBxdWFsaXRhdGl2ZSBzdHVkeSIsImF1dGhvciI6W3siZmFtaWx5IjoiTGl0dGxlIiwiZ2l2ZW4iOiJQLiIsInBhcnNlLW5hbWVzIjpmYWxzZSwiZHJvcHBpbmctcGFydGljbGUiOiIiLCJub24tZHJvcHBpbmctcGFydGljbGUiOiIifSx7ImZhbWlseSI6IlR1cm5lciIsImdpdmVuIjoiUy4iLCJwYXJzZS1uYW1lcyI6ZmFsc2UsImRyb3BwaW5nLXBhcnRpY2xlIjoiIiwibm9uLWRyb3BwaW5nLXBhcnRpY2xlIjoiIn0seyJmYW1pbHkiOiJSdW1zYnkiLCJnaXZlbiI6IksuIiwicGFyc2UtbmFtZXMiOmZhbHNlLCJkcm9wcGluZy1wYXJ0aWNsZSI6IiIsIm5vbi1kcm9wcGluZy1wYXJ0aWNsZSI6IiJ9LHsiZmFtaWx5IjoiV2FybmVyIiwiZ2l2ZW4iOiJHLiIsInBhcnNlLW5hbWVzIjpmYWxzZSwiZHJvcHBpbmctcGFydGljbGUiOiIiLCJub24tZHJvcHBpbmctcGFydGljbGUiOiIifSx7ImZhbWlseSI6Ik1vb3JlIiwiZ2l2ZW4iOiJNLiIsInBhcnNlLW5hbWVzIjpmYWxzZSwiZHJvcHBpbmctcGFydGljbGUiOiIiLCJub24tZHJvcHBpbmctcGFydGljbGUiOiIifSx7ImZhbWlseSI6Ikxvd2VzIiwiZ2l2ZW4iOiJKLiBBLiIsInBhcnNlLW5hbWVzIjpmYWxzZSwiZHJvcHBpbmctcGFydGljbGUiOiIiLCJub24tZHJvcHBpbmctcGFydGljbGUiOiIifSx7ImZhbWlseSI6IlNtaXRoIiwiZ2l2ZW4iOiJILiIsInBhcnNlLW5hbWVzIjpmYWxzZSwiZHJvcHBpbmctcGFydGljbGUiOiIiLCJub24tZHJvcHBpbmctcGFydGljbGUiOiIifSx7ImZhbWlseSI6Ikhhd2tlIiwiZ2l2ZW4iOiJDLiIsInBhcnNlLW5hbWVzIjpmYWxzZSwiZHJvcHBpbmctcGFydGljbGUiOiIiLCJub24tZHJvcHBpbmctcGFydGljbGUiOiIifSx7ImZhbWlseSI6IlR1cm5lciIsImdpdmVuIjoiRC4iLCJwYXJzZS1uYW1lcyI6ZmFsc2UsImRyb3BwaW5nLXBhcnRpY2xlIjoiIiwibm9uLWRyb3BwaW5nLXBhcnRpY2xlIjoiIn0seyJmYW1pbHkiOiJMZXlkb24iLCJnaXZlbiI6IkcuIE0uIiwicGFyc2UtbmFtZXMiOmZhbHNlLCJkcm9wcGluZy1wYXJ0aWNsZSI6IiIsIm5vbi1kcm9wcGluZy1wYXJ0aWNsZSI6IiJ9LHsiZmFtaWx5IjoiQXJzY290dCIsImdpdmVuIjoiQS4iLCJwYXJzZS1uYW1lcyI6ZmFsc2UsImRyb3BwaW5nLXBhcnRpY2xlIjoiIiwibm9uLWRyb3BwaW5nLXBhcnRpY2xlIjoiIn0seyJmYW1pbHkiOiJNdWxsZWUiLCJnaXZlbiI6Ik0uIiwicGFyc2UtbmFtZXMiOmZhbHNlLCJkcm9wcGluZy1wYXJ0aWNsZSI6IiIsIm5vbi1kcm9wcGluZy1wYXJ0aWNsZSI6IiJ9XSwiY29udGFpbmVyLXRpdGxlIjoiSGVhbHRoIFRlY2hub2xvZ3kgQXNzZXNzbWVudCIsImNvbnRhaW5lci10aXRsZS1zaG9ydCI6IkhlYWx0aCBUZWNobm9sIEFzc2VzcyAoUm9ja3YpIiwiRE9JIjoiMTAuMzMxMC9odGExMzE5MCIsIklTU04iOiIxMzY2NTI3OCIsIlBNSUQiOiIxOTM2NDQ0OCIsImlzc3VlZCI6eyJkYXRlLXBhcnRzIjpbWzIwMDldXX0sImFic3RyYWN0IjoiT2JqZWN0aXZlczogVG8gZXN0aW1hdGUgY2xpbmljYWwgYW5kIGRpcHN0aWNrIHByZWRpY3RvcnMgb2YgaW5mZWN0aW9uIGFuZCBkZXZlbG9wIGFuZCB0ZXN0IGNsaW5pY2FsIHNjb3JlczsgdG8gY29tcGFyZSBtYW5hZ2VtZW50IHVzaW5nIGNsaW5pY2FsIGFuZCBkaXBzdGljayBzY29yZXMgd2l0aCBjb21tb25seSB1c2VkIGFsdGVybmF0aXZlIHN0cmF0ZWdpZXM7IHRvIGVzdGltYXRlIHRoZSBjb3N0LWVmZmVjdGl2ZW5lc3Mgb2YgZWFjaCBzdHJhdGVneTsgYW5kIHRvIHVuZGVyc3RhbmQgdGhlIG5hdHVyYWwgaGlzdG9yeSBvZiB1cmluYXJ5IHRyYWN0IGluZmVjdGlvbiAoVVRJKSBhbmQgd29tZW4ncyBjb25jZXJucyBhYm91dCBpdHMgcHJlc2VudGF0aW9uIGFuZCBtYW5hZ2VtZW50LiBEZXNpZ246IFRoZXJlIHdlcmUgc2l4IHN0dWRpZXM6ICgxKSB2YWxpZGF0aW9uIGRldmVsb3BtZW50IGZvciBkaWFnbm9zdGljIGNsaW5pY2FsIGFuZCBkaXBzdGljayBzY29yZXM7ICgyKSB2YWxpZGF0aW9uIG9mIHRoZSBzY29yZXMgZGV2ZWxvcGVkOyAoMykgb2JzZXJ2YXRpb24gb2YgdGhlIG5hdHVyYWwgaGlzdG9yeSBvZiBVVEk7ICg0KSByYW5kb21pc2VkIGNvbnRyb2xsZWQgdHJpYWwgKFJDVCkgb2Ygc2NvcmVzIGRldmVsb3BlZCBpbiBzdHVkeSBJOyAoNSkgZWNvbm9taWMgYW5hbHlzaXMgb2YgdGhlIFJDVDsgKDYpIHF1YWxpdGF0aXZlIHN0dWR5IG9mIHBhdGllbnRzIGluIHRoZSBSQ1QuIFNldHRpbmc6IFByaW1hcnkgY2FyZS4gUGFydGljaXBhbnRzOiBXb21lbiBhZ2VkIDE3LTcwIHdpdGggc3VzcGVjdGVkIFVUSS4gSW50ZXJ2ZW50aW9uczogUGF0aWVudHMgd2VyZSByYW5kb21pc2VkIHRvIGZpdmUgbWFuYWdlbWVudCBhcHByb2FjaGVzOiBlbXBpcmljYWwgYW50aWJpb3RpY3M7IGVtcGlyaWNhbCBkZWxheWVkIGFudGliaW90aWNzOyB0YXJnZXQgYW50aWJpb3RpY3MgYmFzZWQgb24gYSBoaWdoZXIgc3ltcHRvbSBzY29yZTsgdGFyZ2V0IGFudGliaW90aWNzIGJhc2VkIG9uIGRpcHN0aWNrIHJlc3VsdHM7IG9yIHRhcmdldCBhbnRpYmlvdGljcyBiYXNlZCBvbiBhIHBvc2l0aXZlIG1pZC1zdHJlYW0gc3BlY2ltZW4gb2YgdXJpbmUgKE1TVSkuIE1haW4gb3V0Y29tZSBtZWFzdXJlczogQW50aWJpb3RpYyB1c2UsIHVzZSBvZiBNU1VzLCByYXRlcyBvZiByZWNvbnN1bHRhdGlvbiBhbmQgZHVyYXRpb24sIGFuZCBzZXZlcml0eSBvZiBzeW1wdG9tcy4gUmVzdWx0czogKDEpIDYyLjUlIG9mIHdvbWVuIGhhZCBjb25maXJtZWQgVVRJLiBPbmx5IHByZWRpY3RlZCBkaWFnbm9zaXMgb2YgVVRJLiBBIGRpcHN0aWNrIHJ1bGUgLSBiYXNlZCBvbiBoYXZpbmcgbml0cml0ZSBvciBib3RoIGxldWNvY3l0ZXMgYW5kIGJsb29kIC0gd2FzIG1vZGVyYXRlbHkgc2Vuc2l0aXZlICg3NyUpIGFuZCBzcGVjaWZpYyAoNzAlKSBbcG9zaXRpdmUgcHJlZGljdGl2ZSB2YWx1ZSAoUFBWKSA4MSUsIG5lZ2F0aXZlIHByZWRpY3RpdmUgdmFsdWUgKE5QVikgNjUlXS4gQSBjbGluaWNhbCBydWxlIC0gYmFzZWQgb24gaGF2aW5nIHR3byBvZiB1cmluZSBjbG91ZGluZXNzLCBvZmZlbnNpdmUgc21lbGwsIHJlcG9ydGVkIG1vZGVyYXRlbHkgc2V2ZXJlIGR5c3VyaWEsIG1vZGVyYXRlbHkgc2V2ZXJlIG5vY3R1cmlhIC0gd2FzIGxlc3Mgc2Vuc2l0aXZlICg2NSUpIChzcGVjaWZpY2l0eSA2OSUsIFBQViA3NyUsIE5QViA1NCUpLiAoMikgNjYlIG9mIHdvbWVuIGhhZCBjb25maXJtZWQgVVRJLiBUaGUgcHJlZGljdGl2ZSB2YWx1ZXMgb2Ygbml0cml0ZSwgbGV1Y29jeXRlIGVzdGVyYXNlIGFuZCBibG9vZCB3ZXJlIGNvbmZpcm1lZC4gVGhlIGRpcHN0aWNrIHJ1bGUgd2FzIG1vZGVyYXRlbHkgc2Vuc2l0aXZlICg3NSUpIGJ1dCBsZXNzIHNwZWNpZmljICg2NiUpIChQUFYgODElLCBOUFYgNTclKS4gKDMpIFN5bXB0b21zIHJhdGVkIGFzIG1vZGVyYXRlbHkgYmFkIG9yIHdvcnNlIGxhc3RlZCAzLjI1IGRheXMgb24gYXZlcmFnZSBmb3IgaW5mZWN0aW9ucyBzZW5zaXRpdmUgdG8gYW50aWJpb3RpY3M7IHJlc2lzdGFudCBpbmZlY3Rpb25zIGxhc3RlZCA1NiUgbG9uZ2VyLCBpbmZlY3Rpb25zIG5vdCB0cmVhdGVkIHdpdGggYW50aWJpb3RpY3MgNjIlIGxvbmdlciBhbmQgc3ltcHRvbXMgYXNzb2NpYXRlZCB3aXRoIHVyZXRocmFsIHN5bmRyb21lIDMzJSBsb25nZXIuIFN5bXB0b20gZHVyYXRpb24gd2FzIHNob3J0ZXIgaWYgdGhlIGRvY3RvciB3YXMgcGVyY2VpdmVkIHRvIGJlIHBvc2l0aXZlIGFib3V0IHByb2dub3NpcywgYW5kIGxvbmdlciB3aXRoIGZyZXF1ZW50IHNvbWF0aWMgc3ltcHRvbXMsIHByZXZpb3VzIGhpc3Rvcnkgb2YgY3lzdGl0aXMsIHVyaW5hcnkgZnJlcXVlbmN5IGFuZCBtb3JlIHNldmVyZSBzeW1wdG9tcyBhdCBiYXNlbGluZS4gKDQpIDY2JSBvZiB0aGUgTVNVIGdyb3VwIGhhZCBsYWJvcmF0b3J5LWNvbmZpcm1lZCBVVEkuIFdvbWVuIHN1ZmZlcmVkIDMuNSBkYXlzIG9mIG1vZGVyYXRlbHkgYmFkIHN5bXB0b21zIGlmIHRoZXkgdG9vayBhbnRpYmlvdGljcyBpbW1lZGlhdGVseSBidXQgNC44IGRheXMgaWYgdGhleSBkZWxheWVkIHRha2luZyBhbnRpYmlvdGljcyBmb3IgNDggaG91cnMuIFRha2luZyBiaWNhcmJvbmF0ZSBvciBjcmFuYmVycnkganVpY2UgaGFkIG5vIGVmZmVjdC4gKDUpIFRoZSBNU1UgZ3JvdXAgd2FzIG1vcmUgY29zdGx5IG92ZXIgMSBtb250aCBidXQgbm90IG92ZXIgMSB5ZWFyLiBDb3N0IGVmZmVjdGl2ZW5lc3MgYWNjZXB0YWJpbGl0eSBjdXJ2ZXMgc2hvd2VkIHRoYXQgZm9yIGEgdmFsdWUgcGVyIGRheSBvZiBtb2RlcmF0ZWx5IGJhZCBzeW1wdG9tcyBvZiBvdmVyIMKjMTAsIHRoZSBkaXBzdGljayBzdHJhdGVneSBpcyBtb3N0IGxpa2VseSB0byBiZSBjb3N0LWVmZmVjdGl2ZS4gKDYpIEZlYXIgb2Ygc3ByZWFkIHRvIHRoZSBraWRuZXlzLCBibG9vZCBpbiB0aGUgdXJpbmUsIGFuZCB0aGUgaW1wYWN0IG9mIHN5bXB0b21zIG9uIHZvY2F0aW9uYWwgYW5kIGxlaXN1cmUgYWN0aXZpdGllcyB3ZXJlIGltcG9ydGFudCB0cmlnZ2VycyBmb3Igc2Vla2luZyBoZWxwLiBXaGVuIHBhdGllbnRzIGFyZSBhc2tlZCB0byBkZWxheSB0YWtpbmcgYW50aWJpb3RpY3MgdGhlIHVuY29tZm9ydGFibGUgYW5kIHdvcnJ5aW5nIGpvdXJuZXkgZnJvbSAncGVyc29uIHRvIHBhdGllbnQnIG5lZWRzIHRvIGJlIGFja25vd2xlZGdlZCBhbmQgdGhlIHJhdGlvbmFsZSBiZWhpbmQgZGVsYXlpbmcgdGhlIGFudGliaW90aWNzIG1hZGUgY2xlYXIuIENvbmNsdXNpb25zOiBUbyBhY2hpZXZlIGdvb2Qgc3ltcHRvbSBjb250cm9sIGFuZCByZWR1Y2UgYW50aWJpb3RpYyB1c2UgY2xpbmljaWFucyBzaG91bGQgZWl0aGVyIG9mZmVyIGEgNDgtaG91ciBkZWxheWVkIGFudGliaW90aWMgcHJlc2NyaXB0aW9uIHRvIGJlIHVzZWQgYXQgdGhlIHBhdGllbnQncyBkaXNjcmV0aW9uIG9yIHRhcmdldCBhbnRpYmlvdGljIHRyZWF0bWVudCBieSBkaXBzdGlja3MgKHBvc2l0aXZlIG5pdHJpdGUgb3IgcG9zaXRpdmUgbGV1Y29jeXRlcyBhbmQgYmxvb2QpIHdpdGggdGhlIG9mZmVyIG9mIGEgZGVsYXllZCBwcmVzY3JpcHRpb24gaWYgZGlwc3RpY2sgcmVzdWx0cyBhcmUgbmVnYXRpdmUuIMKpIDIwMDkgUXVlZW4ncyBQcmludGVyIGFuZCBDb250cm9sbGVyIG9mIEhNU08uIEFsbCByaWdodHMgcmVzZXJ2ZWQuIiwicHVibGlzaGVyIjoiTmF0aW9uYWwgQ28tb3JkaW5hdGluZyBDZW50cmUgZm9yIEhUQSIsImlzc3VlIjoiMTkiLCJ2b2x1bWUiOiIxMyJ9LCJpc1RlbXBvcmFyeSI6ZmFsc2V9XX0=&quot;},{&quot;citationID&quot;:&quot;MENDELEY_CITATION_239c79d2-950c-419b-a93c-52553ca1265a&quot;,&quot;properties&quot;:{&quot;noteIndex&quot;:0},&quot;isEdited&quot;:false,&quot;manualOverride&quot;:{&quot;isManuallyOverridden&quot;:false,&quot;citeprocText&quot;:&quot;[1,38]&quot;,&quot;manualOverrideText&quot;:&quot;&quot;},&quot;citationItems&quot;:[{&quot;id&quot;:&quot;cf28af77-9200-3904-880a-29f31bc66523&quot;,&quot;itemData&quot;:{&quot;type&quot;:&quot;article-journal&quot;,&quot;id&quot;:&quot;cf28af77-9200-3904-880a-29f31bc66523&quot;,&quot;title&quot;:&quot;Attributable clinical and economic burden of carbapenem-non-susceptible Gram-negative infections in patients hospitalized with complicated urinary tract infections&quot;,&quot;author&quot;:[{&quot;family&quot;:&quot;Tabak&quot;,&quot;given&quot;:&quot;Y.P.&quot;,&quot;parse-names&quot;:false,&quot;dropping-particle&quot;:&quot;&quot;,&quot;non-dropping-particle&quot;:&quot;&quot;},{&quot;family&quot;:&quot;Sung&quot;,&quot;given&quot;:&quot;A.H.&quot;,&quot;parse-names&quot;:false,&quot;dropping-particle&quot;:&quot;&quot;,&quot;non-dropping-particle&quot;:&quot;&quot;},{&quot;family&quot;:&quot;Ye&quot;,&quot;given&quot;:&quot;G.&quot;,&quot;parse-names&quot;:false,&quot;dropping-particle&quot;:&quot;&quot;,&quot;non-dropping-particle&quot;:&quot;&quot;},{&quot;family&quot;:&quot;Vankeepuram&quot;,&quot;given&quot;:&quot;L.&quot;,&quot;parse-names&quot;:false,&quot;dropping-particle&quot;:&quot;&quot;,&quot;non-dropping-particle&quot;:&quot;&quot;},{&quot;family&quot;:&quot;Gupta&quot;,&quot;given&quot;:&quot;V.&quot;,&quot;parse-names&quot;:false,&quot;dropping-particle&quot;:&quot;&quot;,&quot;non-dropping-particle&quot;:&quot;&quot;},{&quot;family&quot;:&quot;McCann&quot;,&quot;given&quot;:&quot;E.&quot;,&quot;parse-names&quot;:false,&quot;dropping-particle&quot;:&quot;&quot;,&quot;non-dropping-particle&quot;:&quot;&quot;}],&quot;container-title&quot;:&quot;Journal of Hospital Infection&quot;,&quot;DOI&quot;:&quot;10.1016/j.jhin.2018.11.018&quot;,&quot;ISSN&quot;:&quot;01956701&quot;,&quot;issued&quot;:{&quot;date-parts&quot;:[[2019,5]]},&quot;page&quot;:&quot;37-44&quot;,&quot;issue&quot;:&quot;1&quot;,&quot;volume&quot;:&quot;102&quot;,&quot;container-title-short&quot;:&quot;&quot;},&quot;isTemporary&quot;:false},{&quot;id&quot;:&quot;392363be-e6e2-33d5-b559-7d23c116dac3&quot;,&quot;itemData&quot;:{&quot;type&quot;:&quot;article-journal&quot;,&quot;id&quot;:&quot;392363be-e6e2-33d5-b559-7d23c116dac3&quot;,&quot;title&quot;:&quot;Epidemiology and economics of adult patients hospitalized with urinary tract infections&quot;,&quot;author&quot;:[{&quot;family&quot;:&quot;Cardwell&quot;,&quot;given&quot;:&quot;Sophia M.&quot;,&quot;parse-names&quot;:false,&quot;dropping-particle&quot;:&quot;&quot;,&quot;non-dropping-particle&quot;:&quot;&quot;},{&quot;family&quot;:&quot;Crandon&quot;,&quot;given&quot;:&quot;Jared L.&quot;,&quot;parse-names&quot;:false,&quot;dropping-particle&quot;:&quot;&quot;,&quot;non-dropping-particle&quot;:&quot;&quot;},{&quot;family&quot;:&quot;Nicolau&quot;,&quot;given&quot;:&quot;David P.&quot;,&quot;parse-names&quot;:false,&quot;dropping-particle&quot;:&quot;&quot;,&quot;non-dropping-particle&quot;:&quot;&quot;},{&quot;family&quot;:&quot;McClure&quot;,&quot;given&quot;:&quot;Mitchell H.&quot;,&quot;parse-names&quot;:false,&quot;dropping-particle&quot;:&quot;&quot;,&quot;non-dropping-particle&quot;:&quot;&quot;},{&quot;family&quot;:&quot;Nailor&quot;,&quot;given&quot;:&quot;Michael D.&quot;,&quot;parse-names&quot;:false,&quot;dropping-particle&quot;:&quot;&quot;,&quot;non-dropping-particle&quot;:&quot;&quot;}],&quot;container-title&quot;:&quot;Hospital practice (1995)&quot;,&quot;container-title-short&quot;:&quot;Hosp Pract (1995)&quot;,&quot;DOI&quot;:&quot;10.1080/21548331.2016.1133214&quot;,&quot;ISSN&quot;:&quot;21548331&quot;,&quot;PMID&quot;:&quot;26673518&quot;,&quot;issued&quot;:{&quot;date-parts&quot;:[[2016]]},&quot;page&quot;:&quot;33-40&quot;,&quot;abstract&quot;:&quot;BACKGROUND: Urinary tract infections (UTI) are among the most common bacterial diseases worldwide, with significant clinical and economic burden. Surveillance of pathogen epidemiology and risk factors for resistant pathogens in the hospital setting may improve the management of UTI.\nOBJECTIVE: To evaluate microbiology and antimicrobial susceptibility of UTI pathogens, with associated costs, in hospitalized patients.\nMETHODS: Patients diagnosed with UTI between July and September 2013 were retrospectively screened for clinical symptoms and treatment within 24 hours of admission, then categorized into groups: community acquired (Group 1); recent healthcare exposure (Group 2); or a history of identification of an extended-spectrum beta lactamase (ESBL)-producing organism (Group 3). Clinical, epidemiological, and financial data were compared between groups.\nRESULTS: From 308 included patients, a total of 216 pathogens were identified. Escherichia coli was most commonly identified pathogen, but frequencies differed between groups (p = 0.002), as did those of ESBL-producing pathogens (p &lt; 0.001) and Pseudomonas aeruginosa (p = 0.005). Appropriate empirical therapy also differed between groups (p = 0.003). Length of stay was longer for healthcare associated UTI with inappropriate empirical therapy (5.2 versus 6.3 days, p = 0.016). Increased cost was associated with factors other than antimicrobial costs. Intensive care unit (ICU) stay (p &lt; 0.001), care facility at discharge (p = 0.001), Foley catheter (FC) present on admission (p = 0.002), and Charlson comorbidity index (CCI) (p = 0.017) predicted increased cost overall, while ICU stay (p &lt; 0.001), time to appropriate therapy (p &lt; 0.001), and CCI (p = 0.015) predicted higher cost in patients with pathogens identified.\nCONCLUSIONS: Changes in antimicrobial susceptibility are evident with exposure to healthcare, the presence of a FC, and a history of resistant pathogens. Risk-based empirical prescribing and rapid de-escalation may improve care and reduce costs.&quot;,&quot;issue&quot;:&quot;1&quot;,&quot;volume&quot;:&quot;44&quot;},&quot;isTemporary&quot;:false}],&quot;citationTag&quot;:&quot;MENDELEY_CITATION_v3_eyJjaXRhdGlvbklEIjoiTUVOREVMRVlfQ0lUQVRJT05fMjM5Yzc5ZDItOTUwYy00MTliLWE5M2MtNTI1NTNjYTEyNjVhIiwicHJvcGVydGllcyI6eyJub3RlSW5kZXgiOjB9LCJpc0VkaXRlZCI6ZmFsc2UsIm1hbnVhbE92ZXJyaWRlIjp7ImlzTWFudWFsbHlPdmVycmlkZGVuIjpmYWxzZSwiY2l0ZXByb2NUZXh0IjoiWzEsMzhdIiwibWFudWFsT3ZlcnJpZGVUZXh0IjoiIn0sImNpdGF0aW9uSXRlbXMiOlt7ImlkIjoiY2YyOGFmNzctOTIwMC0zOTA0LTg4MGEtMjlmMzFiYzY2NTIzIiwiaXRlbURhdGEiOnsidHlwZSI6ImFydGljbGUtam91cm5hbCIsImlkIjoiY2YyOGFmNzctOTIwMC0zOTA0LTg4MGEtMjlmMzFiYzY2NTIzIiwidGl0bGUiOiJBdHRyaWJ1dGFibGUgY2xpbmljYWwgYW5kIGVjb25vbWljIGJ1cmRlbiBvZiBjYXJiYXBlbmVtLW5vbi1zdXNjZXB0aWJsZSBHcmFtLW5lZ2F0aXZlIGluZmVjdGlvbnMgaW4gcGF0aWVudHMgaG9zcGl0YWxpemVkIHdpdGggY29tcGxpY2F0ZWQgdXJpbmFyeSB0cmFjdCBpbmZlY3Rpb25zIiwiYXV0aG9yIjpbeyJmYW1pbHkiOiJUYWJhayIsImdpdmVuIjoiWS5QLiIsInBhcnNlLW5hbWVzIjpmYWxzZSwiZHJvcHBpbmctcGFydGljbGUiOiIiLCJub24tZHJvcHBpbmctcGFydGljbGUiOiIifSx7ImZhbWlseSI6IlN1bmciLCJnaXZlbiI6IkEuSC4iLCJwYXJzZS1uYW1lcyI6ZmFsc2UsImRyb3BwaW5nLXBhcnRpY2xlIjoiIiwibm9uLWRyb3BwaW5nLXBhcnRpY2xlIjoiIn0seyJmYW1pbHkiOiJZZSIsImdpdmVuIjoiRy4iLCJwYXJzZS1uYW1lcyI6ZmFsc2UsImRyb3BwaW5nLXBhcnRpY2xlIjoiIiwibm9uLWRyb3BwaW5nLXBhcnRpY2xlIjoiIn0seyJmYW1pbHkiOiJWYW5rZWVwdXJhbSIsImdpdmVuIjoiTC4iLCJwYXJzZS1uYW1lcyI6ZmFsc2UsImRyb3BwaW5nLXBhcnRpY2xlIjoiIiwibm9uLWRyb3BwaW5nLXBhcnRpY2xlIjoiIn0seyJmYW1pbHkiOiJHdXB0YSIsImdpdmVuIjoiVi4iLCJwYXJzZS1uYW1lcyI6ZmFsc2UsImRyb3BwaW5nLXBhcnRpY2xlIjoiIiwibm9uLWRyb3BwaW5nLXBhcnRpY2xlIjoiIn0seyJmYW1pbHkiOiJNY0Nhbm4iLCJnaXZlbiI6IkUuIiwicGFyc2UtbmFtZXMiOmZhbHNlLCJkcm9wcGluZy1wYXJ0aWNsZSI6IiIsIm5vbi1kcm9wcGluZy1wYXJ0aWNsZSI6IiJ9XSwiY29udGFpbmVyLXRpdGxlIjoiSm91cm5hbCBvZiBIb3NwaXRhbCBJbmZlY3Rpb24iLCJET0kiOiIxMC4xMDE2L2ouamhpbi4yMDE4LjExLjAxOCIsIklTU04iOiIwMTk1NjcwMSIsImlzc3VlZCI6eyJkYXRlLXBhcnRzIjpbWzIwMTksNV1dfSwicGFnZSI6IjM3LTQ0IiwiaXNzdWUiOiIxIiwidm9sdW1lIjoiMTAyIiwiY29udGFpbmVyLXRpdGxlLXNob3J0IjoiIn0sImlzVGVtcG9yYXJ5IjpmYWxzZX0seyJpZCI6IjM5MjM2M2JlLWU2ZTItMzNkNS1iNTU5LTdkMjNjMTE2ZGFjMyIsIml0ZW1EYXRhIjp7InR5cGUiOiJhcnRpY2xlLWpvdXJuYWwiLCJpZCI6IjM5MjM2M2JlLWU2ZTItMzNkNS1iNTU5LTdkMjNjMTE2ZGFjMyIsInRpdGxlIjoiRXBpZGVtaW9sb2d5IGFuZCBlY29ub21pY3Mgb2YgYWR1bHQgcGF0aWVudHMgaG9zcGl0YWxpemVkIHdpdGggdXJpbmFyeSB0cmFjdCBpbmZlY3Rpb25zIiwiYXV0aG9yIjpbeyJmYW1pbHkiOiJDYXJkd2VsbCIsImdpdmVuIjoiU29waGlhIE0uIiwicGFyc2UtbmFtZXMiOmZhbHNlLCJkcm9wcGluZy1wYXJ0aWNsZSI6IiIsIm5vbi1kcm9wcGluZy1wYXJ0aWNsZSI6IiJ9LHsiZmFtaWx5IjoiQ3JhbmRvbiIsImdpdmVuIjoiSmFyZWQgTC4iLCJwYXJzZS1uYW1lcyI6ZmFsc2UsImRyb3BwaW5nLXBhcnRpY2xlIjoiIiwibm9uLWRyb3BwaW5nLXBhcnRpY2xlIjoiIn0seyJmYW1pbHkiOiJOaWNvbGF1IiwiZ2l2ZW4iOiJEYXZpZCBQLiIsInBhcnNlLW5hbWVzIjpmYWxzZSwiZHJvcHBpbmctcGFydGljbGUiOiIiLCJub24tZHJvcHBpbmctcGFydGljbGUiOiIifSx7ImZhbWlseSI6Ik1jQ2x1cmUiLCJnaXZlbiI6Ik1pdGNoZWxsIEguIiwicGFyc2UtbmFtZXMiOmZhbHNlLCJkcm9wcGluZy1wYXJ0aWNsZSI6IiIsIm5vbi1kcm9wcGluZy1wYXJ0aWNsZSI6IiJ9LHsiZmFtaWx5IjoiTmFpbG9yIiwiZ2l2ZW4iOiJNaWNoYWVsIEQuIiwicGFyc2UtbmFtZXMiOmZhbHNlLCJkcm9wcGluZy1wYXJ0aWNsZSI6IiIsIm5vbi1kcm9wcGluZy1wYXJ0aWNsZSI6IiJ9XSwiY29udGFpbmVyLXRpdGxlIjoiSG9zcGl0YWwgcHJhY3RpY2UgKDE5OTUpIiwiY29udGFpbmVyLXRpdGxlLXNob3J0IjoiSG9zcCBQcmFjdCAoMTk5NSkiLCJET0kiOiIxMC4xMDgwLzIxNTQ4MzMxLjIwMTYuMTEzMzIxNCIsIklTU04iOiIyMTU0ODMzMSIsIlBNSUQiOiIyNjY3MzUxOCIsImlzc3VlZCI6eyJkYXRlLXBhcnRzIjpbWzIwMTZdXX0sInBhZ2UiOiIzMy00MCIsImFic3RyYWN0IjoiQkFDS0dST1VORDogVXJpbmFyeSB0cmFjdCBpbmZlY3Rpb25zIChVVEkpIGFyZSBhbW9uZyB0aGUgbW9zdCBjb21tb24gYmFjdGVyaWFsIGRpc2Vhc2VzIHdvcmxkd2lkZSwgd2l0aCBzaWduaWZpY2FudCBjbGluaWNhbCBhbmQgZWNvbm9taWMgYnVyZGVuLiBTdXJ2ZWlsbGFuY2Ugb2YgcGF0aG9nZW4gZXBpZGVtaW9sb2d5IGFuZCByaXNrIGZhY3RvcnMgZm9yIHJlc2lzdGFudCBwYXRob2dlbnMgaW4gdGhlIGhvc3BpdGFsIHNldHRpbmcgbWF5IGltcHJvdmUgdGhlIG1hbmFnZW1lbnQgb2YgVVRJLlxuT0JKRUNUSVZFOiBUbyBldmFsdWF0ZSBtaWNyb2Jpb2xvZ3kgYW5kIGFudGltaWNyb2JpYWwgc3VzY2VwdGliaWxpdHkgb2YgVVRJIHBhdGhvZ2Vucywgd2l0aCBhc3NvY2lhdGVkIGNvc3RzLCBpbiBob3NwaXRhbGl6ZWQgcGF0aWVudHMuXG5NRVRIT0RTOiBQYXRpZW50cyBkaWFnbm9zZWQgd2l0aCBVVEkgYmV0d2VlbiBKdWx5IGFuZCBTZXB0ZW1iZXIgMjAxMyB3ZXJlIHJldHJvc3BlY3RpdmVseSBzY3JlZW5lZCBmb3IgY2xpbmljYWwgc3ltcHRvbXMgYW5kIHRyZWF0bWVudCB3aXRoaW4gMjQgaG91cnMgb2YgYWRtaXNzaW9uLCB0aGVuIGNhdGVnb3JpemVkIGludG8gZ3JvdXBzOiBjb21tdW5pdHkgYWNxdWlyZWQgKEdyb3VwIDEpOyByZWNlbnQgaGVhbHRoY2FyZSBleHBvc3VyZSAoR3JvdXAgMik7IG9yIGEgaGlzdG9yeSBvZiBpZGVudGlmaWNhdGlvbiBvZiBhbiBleHRlbmRlZC1zcGVjdHJ1bSBiZXRhIGxhY3RhbWFzZSAoRVNCTCktcHJvZHVjaW5nIG9yZ2FuaXNtIChHcm91cCAzKS4gQ2xpbmljYWwsIGVwaWRlbWlvbG9naWNhbCwgYW5kIGZpbmFuY2lhbCBkYXRhIHdlcmUgY29tcGFyZWQgYmV0d2VlbiBncm91cHMuXG5SRVNVTFRTOiBGcm9tIDMwOCBpbmNsdWRlZCBwYXRpZW50cywgYSB0b3RhbCBvZiAyMTYgcGF0aG9nZW5zIHdlcmUgaWRlbnRpZmllZC4gRXNjaGVyaWNoaWEgY29saSB3YXMgbW9zdCBjb21tb25seSBpZGVudGlmaWVkIHBhdGhvZ2VuLCBidXQgZnJlcXVlbmNpZXMgZGlmZmVyZWQgYmV0d2VlbiBncm91cHMgKHAgPSAwLjAwMiksIGFzIGRpZCB0aG9zZSBvZiBFU0JMLXByb2R1Y2luZyBwYXRob2dlbnMgKHAgPCAwLjAwMSkgYW5kIFBzZXVkb21vbmFzIGFlcnVnaW5vc2EgKHAgPSAwLjAwNSkuIEFwcHJvcHJpYXRlIGVtcGlyaWNhbCB0aGVyYXB5IGFsc28gZGlmZmVyZWQgYmV0d2VlbiBncm91cHMgKHAgPSAwLjAwMykuIExlbmd0aCBvZiBzdGF5IHdhcyBsb25nZXIgZm9yIGhlYWx0aGNhcmUgYXNzb2NpYXRlZCBVVEkgd2l0aCBpbmFwcHJvcHJpYXRlIGVtcGlyaWNhbCB0aGVyYXB5ICg1LjIgdmVyc3VzIDYuMyBkYXlzLCBwID0gMC4wMTYpLiBJbmNyZWFzZWQgY29zdCB3YXMgYXNzb2NpYXRlZCB3aXRoIGZhY3RvcnMgb3RoZXIgdGhhbiBhbnRpbWljcm9iaWFsIGNvc3RzLiBJbnRlbnNpdmUgY2FyZSB1bml0IChJQ1UpIHN0YXkgKHAgPCAwLjAwMSksIGNhcmUgZmFjaWxpdHkgYXQgZGlzY2hhcmdlIChwID0gMC4wMDEpLCBGb2xleSBjYXRoZXRlciAoRkMpIHByZXNlbnQgb24gYWRtaXNzaW9uIChwID0gMC4wMDIpLCBhbmQgQ2hhcmxzb24gY29tb3JiaWRpdHkgaW5kZXggKENDSSkgKHAgPSAwLjAxNykgcHJlZGljdGVkIGluY3JlYXNlZCBjb3N0IG92ZXJhbGwsIHdoaWxlIElDVSBzdGF5IChwIDwgMC4wMDEpLCB0aW1lIHRvIGFwcHJvcHJpYXRlIHRoZXJhcHkgKHAgPCAwLjAwMSksIGFuZCBDQ0kgKHAgPSAwLjAxNSkgcHJlZGljdGVkIGhpZ2hlciBjb3N0IGluIHBhdGllbnRzIHdpdGggcGF0aG9nZW5zIGlkZW50aWZpZWQuXG5DT05DTFVTSU9OUzogQ2hhbmdlcyBpbiBhbnRpbWljcm9iaWFsIHN1c2NlcHRpYmlsaXR5IGFyZSBldmlkZW50IHdpdGggZXhwb3N1cmUgdG8gaGVhbHRoY2FyZSwgdGhlIHByZXNlbmNlIG9mIGEgRkMsIGFuZCBhIGhpc3Rvcnkgb2YgcmVzaXN0YW50IHBhdGhvZ2Vucy4gUmlzay1iYXNlZCBlbXBpcmljYWwgcHJlc2NyaWJpbmcgYW5kIHJhcGlkIGRlLWVzY2FsYXRpb24gbWF5IGltcHJvdmUgY2FyZSBhbmQgcmVkdWNlIGNvc3RzLiIsImlzc3VlIjoiMSIsInZvbHVtZSI6IjQ0In0sImlzVGVtcG9yYXJ5IjpmYWxzZX1dfQ==&quot;},{&quot;citationID&quot;:&quot;MENDELEY_CITATION_abbe1a84-30eb-40cd-82bd-0a0f62eb3e9d&quot;,&quot;properties&quot;:{&quot;noteIndex&quot;:0},&quot;isEdited&quot;:false,&quot;manualOverride&quot;:{&quot;isManuallyOverridden&quot;:false,&quot;citeprocText&quot;:&quot;[6,33]&quot;,&quot;manualOverrideText&quot;:&quot;&quot;},&quot;citationItems&quot;:[{&quot;id&quot;:&quot;83c6751a-56bc-30d3-8ab6-bcc3079fbacd&quot;,&quot;itemData&quot;:{&quot;type&quot;:&quot;article&quot;,&quot;id&quot;:&quot;83c6751a-56bc-30d3-8ab6-bcc3079fbacd&quot;,&quot;title&quot;:&quot;The economic burden of urinary tract infections in women visiting general practices in France: A cross-sectional survey&quot;,&quot;author&quot;:[{&quot;family&quot;:&quot;François&quot;,&quot;given&quot;:&quot;M.&quot;,&quot;parse-names&quot;:false,&quot;dropping-particle&quot;:&quot;&quot;,&quot;non-dropping-particle&quot;:&quot;&quot;},{&quot;family&quot;:&quot;Hanslik&quot;,&quot;given&quot;:&quot;T.&quot;,&quot;parse-names&quot;:false,&quot;dropping-particle&quot;:&quot;&quot;,&quot;non-dropping-particle&quot;:&quot;&quot;},{&quot;family&quot;:&quot;Dervaux&quot;,&quot;given&quot;:&quot;B.&quot;,&quot;parse-names&quot;:false,&quot;dropping-particle&quot;:&quot;&quot;,&quot;non-dropping-particle&quot;:&quot;&quot;},{&quot;family&quot;:&quot;Strat&quot;,&quot;given&quot;:&quot;Y.&quot;,&quot;parse-names&quot;:false,&quot;dropping-particle&quot;:&quot;&quot;,&quot;non-dropping-particle&quot;:&quot;Le&quot;},{&quot;family&quot;:&quot;Coignard&quot;,&quot;given&quot;:&quot;B.&quot;,&quot;parse-names&quot;:false,&quot;dropping-particle&quot;:&quot;&quot;,&quot;non-dropping-particle&quot;:&quot;&quot;},{&quot;family&quot;:&quot;Souty&quot;,&quot;given&quot;:&quot;C.&quot;,&quot;parse-names&quot;:false,&quot;dropping-particle&quot;:&quot;&quot;,&quot;non-dropping-particle&quot;:&quot;&quot;},{&quot;family&quot;:&quot;Vaux&quot;,&quot;given&quot;:&quot;S.&quot;,&quot;parse-names&quot;:false,&quot;dropping-particle&quot;:&quot;&quot;,&quot;non-dropping-particle&quot;:&quot;&quot;},{&quot;family&quot;:&quot;Maugat&quot;,&quot;given&quot;:&quot;S.&quot;,&quot;parse-names&quot;:false,&quot;dropping-particle&quot;:&quot;&quot;,&quot;non-dropping-particle&quot;:&quot;&quot;},{&quot;family&quot;:&quot;Rondet&quot;,&quot;given&quot;:&quot;C.&quot;,&quot;parse-names&quot;:false,&quot;dropping-particle&quot;:&quot;&quot;,&quot;non-dropping-particle&quot;:&quot;&quot;},{&quot;family&quot;:&quot;Sarazin&quot;,&quot;given&quot;:&quot;M.&quot;,&quot;parse-names&quot;:false,&quot;dropping-particle&quot;:&quot;&quot;,&quot;non-dropping-particle&quot;:&quot;&quot;},{&quot;family&quot;:&quot;Heym&quot;,&quot;given&quot;:&quot;B.&quot;,&quot;parse-names&quot;:false,&quot;dropping-particle&quot;:&quot;&quot;,&quot;non-dropping-particle&quot;:&quot;&quot;},{&quot;family&quot;:&quot;Coignard&quot;,&quot;given&quot;:&quot;B.&quot;,&quot;parse-names&quot;:false,&quot;dropping-particle&quot;:&quot;&quot;,&quot;non-dropping-particle&quot;:&quot;&quot;},{&quot;family&quot;:&quot;Rossignol&quot;,&quot;given&quot;:&quot;L.&quot;,&quot;parse-names&quot;:false,&quot;dropping-particle&quot;:&quot;&quot;,&quot;non-dropping-particle&quot;:&quot;&quot;}],&quot;container-title&quot;:&quot;BMC Health Services Research&quot;,&quot;container-title-short&quot;:&quot;BMC Health Serv Res&quot;,&quot;DOI&quot;:&quot;10.1186/s12913-016-1620-2&quot;,&quot;ISSN&quot;:&quot;14726963&quot;,&quot;PMID&quot;:&quot;27507292&quot;,&quot;issued&quot;:{&quot;date-parts&quot;:[[2016]]},&quot;abstract&quot;:&quot;Background: Urinary tract infections (UTIs) are among the most common bacterial infections. Despite this burden, there are few studies of the costs of UTIs. The objective of this study was to determine the costs of UTIs in women over 18 years of age who visit general practitioners in France. Methods: The direct and indirect costs of clinical UTIs were estimated from societal, French National Health Insurance and patient perspectives. The study population was derived from a national cross-sectional survey entitled the Drug-Resistant Urinary Tract Infection (Druti). The Druti included every woman over 18 years of age who presented with symptoms of UTI and was conducted in France in 2012 and 2013 to estimate the annual incidence of UTIs due to antibiotic-resistant Enterobacteriaceae in women visiting general practitioners (GPS) for suspected UTIs. Results: Of the 538 women included in Druti, 460 were followed over 8 weeks and included in the cost analysis. The mean age of the women was 46 years old. The median cost of care for one episode of a suspected UTI was 38, and the mean cost was 70. The annual societal cost was 58 million, and 29 million of this was reimbursed by the French National Health Insurance system. In 25 % of the cases, the suspected UTIs were associated with negative urine cultures. The societal cost of these suspected UTIs with negative urine cultures was 13.5 million. No significant difference was found between the costs of the UTIs due to antibiotic-resistant E. coli and those due to wild E. coli (p = 0.63). Conclusion: In the current context in which the care costs are continually increasing, the results of this study suggests that it is possible to decrease the cost of UTIs by reducing the costs of suspected UTIs and unnecessary treatments, as well as limiting the use of non-recommended tests.&quot;,&quot;publisher&quot;:&quot;BioMed Central Ltd.&quot;,&quot;issue&quot;:&quot;1&quot;,&quot;volume&quot;:&quot;16&quot;},&quot;isTemporary&quot;:false},{&quot;id&quot;:&quot;9e738b41-44f0-35f2-980c-635045b7017b&quot;,&quot;itemData&quot;:{&quot;type&quot;:&quot;article-journal&quot;,&quot;id&quot;:&quot;9e738b41-44f0-35f2-980c-635045b7017b&quot;,&quot;title&quot;:&quot;Dipsticks and diagnostic algorithms in urinary tract infection: Development and validation, randomised trial, economic analysis, observational cohort and qualitative study&quot;,&quot;author&quot;:[{&quot;family&quot;:&quot;Little&quot;,&quot;given&quot;:&quot;P.&quot;,&quot;parse-names&quot;:false,&quot;dropping-particle&quot;:&quot;&quot;,&quot;non-dropping-particle&quot;:&quot;&quot;},{&quot;family&quot;:&quot;Turner&quot;,&quot;given&quot;:&quot;S.&quot;,&quot;parse-names&quot;:false,&quot;dropping-particle&quot;:&quot;&quot;,&quot;non-dropping-particle&quot;:&quot;&quot;},{&quot;family&quot;:&quot;Rumsby&quot;,&quot;given&quot;:&quot;K.&quot;,&quot;parse-names&quot;:false,&quot;dropping-particle&quot;:&quot;&quot;,&quot;non-dropping-particle&quot;:&quot;&quot;},{&quot;family&quot;:&quot;Warner&quot;,&quot;given&quot;:&quot;G.&quot;,&quot;parse-names&quot;:false,&quot;dropping-particle&quot;:&quot;&quot;,&quot;non-dropping-particle&quot;:&quot;&quot;},{&quot;family&quot;:&quot;Moore&quot;,&quot;given&quot;:&quot;M.&quot;,&quot;parse-names&quot;:false,&quot;dropping-particle&quot;:&quot;&quot;,&quot;non-dropping-particle&quot;:&quot;&quot;},{&quot;family&quot;:&quot;Lowes&quot;,&quot;given&quot;:&quot;J. A.&quot;,&quot;parse-names&quot;:false,&quot;dropping-particle&quot;:&quot;&quot;,&quot;non-dropping-particle&quot;:&quot;&quot;},{&quot;family&quot;:&quot;Smith&quot;,&quot;given&quot;:&quot;H.&quot;,&quot;parse-names&quot;:false,&quot;dropping-particle&quot;:&quot;&quot;,&quot;non-dropping-particle&quot;:&quot;&quot;},{&quot;family&quot;:&quot;Hawke&quot;,&quot;given&quot;:&quot;C.&quot;,&quot;parse-names&quot;:false,&quot;dropping-particle&quot;:&quot;&quot;,&quot;non-dropping-particle&quot;:&quot;&quot;},{&quot;family&quot;:&quot;Turner&quot;,&quot;given&quot;:&quot;D.&quot;,&quot;parse-names&quot;:false,&quot;dropping-particle&quot;:&quot;&quot;,&quot;non-dropping-particle&quot;:&quot;&quot;},{&quot;family&quot;:&quot;Leydon&quot;,&quot;given&quot;:&quot;G. M.&quot;,&quot;parse-names&quot;:false,&quot;dropping-particle&quot;:&quot;&quot;,&quot;non-dropping-particle&quot;:&quot;&quot;},{&quot;family&quot;:&quot;Arscott&quot;,&quot;given&quot;:&quot;A.&quot;,&quot;parse-names&quot;:false,&quot;dropping-particle&quot;:&quot;&quot;,&quot;non-dropping-particle&quot;:&quot;&quot;},{&quot;family&quot;:&quot;Mullee&quot;,&quot;given&quot;:&quot;M.&quot;,&quot;parse-names&quot;:false,&quot;dropping-particle&quot;:&quot;&quot;,&quot;non-dropping-particle&quot;:&quot;&quot;}],&quot;container-title&quot;:&quot;Health Technology Assessment&quot;,&quot;container-title-short&quot;:&quot;Health Technol Assess (Rockv)&quot;,&quot;DOI&quot;:&quot;10.3310/hta13190&quot;,&quot;ISSN&quot;:&quot;13665278&quot;,&quot;PMID&quot;:&quot;19364448&quot;,&quot;issued&quot;:{&quot;date-parts&quot;:[[2009]]},&quot;abstract&quot;:&quot;Objectives: To estimate clinical and dipstick predictors of infection and develop and test clinical scores; to compare management using clinical and dipstick scores with commonly used alternative strategies; to estimate the cost-effectiveness of each strategy; and to understand the natural history of urinary tract infection (UTI) and women's concerns about its presentation and management. Design: There were six studies: (1) validation development for diagnostic clinical and dipstick scores; (2) validation of the scores developed; (3) observation of the natural history of UTI; (4) randomised controlled trial (RCT) of scores developed in study I; (5) economic analysis of the RCT; (6) qualitative study of patients in the RCT. Setting: Primary care. Participants: Women aged 17-70 with suspected UTI. Interventions: Patients were randomised to five management approaches: empirical antibiotics; empirical delayed antibiotics; target antibiotics based on a higher symptom score; target antibiotics based on dipstick results; or target antibiotics based on a positive mid-stream specimen of urine (MSU). Main outcome measures: Antibiotic use, use of MSUs, rates of reconsultation and duration, and severity of symptoms. Results: (1) 62.5% of women had confirmed UTI. Only predicted diagnosis of UTI. A dipstick rule - based on having nitrite or both leucocytes and blood - was moderately sensitive (77%) and specific (70%) [positive predictive value (PPV) 81%, negative predictive value (NPV) 65%]. A clinical rule - based on having two of urine cloudiness, offensive smell, reported moderately severe dysuria, moderately severe nocturia - was less sensitive (65%) (specificity 69%, PPV 77%, NPV 54%). (2) 66% of women had confirmed UTI. The predictive values of nitrite, leucocyte esterase and blood were confirmed. The dipstick rule was moderately sensitive (75%) but less specific (66%) (PPV 81%, NPV 57%). (3) Symptoms rated as moderately bad or worse lasted 3.25 days on average for infections sensitive to antibiotics; resistant infections lasted 56% longer, infections not treated with antibiotics 62% longer and symptoms associated with urethral syndrome 33% longer. Symptom duration was shorter if the doctor was perceived to be positive about prognosis, and longer with frequent somatic symptoms, previous history of cystitis, urinary frequency and more severe symptoms at baseline. (4) 66% of the MSU group had laboratory-confirmed UTI. Women suffered 3.5 days of moderately bad symptoms if they took antibiotics immediately but 4.8 days if they delayed taking antibiotics for 48 hours. Taking bicarbonate or cranberry juice had no effect. (5) The MSU group was more costly over 1 month but not over 1 year. Cost effectiveness acceptability curves showed that for a value per day of moderately bad symptoms of over £10, the dipstick strategy is most likely to be cost-effective. (6) Fear of spread to the kidneys, blood in the urine, and the impact of symptoms on vocational and leisure activities were important triggers for seeking help. When patients are asked to delay taking antibiotics the uncomfortable and worrying journey from 'person to patient' needs to be acknowledged and the rationale behind delaying the antibiotics made clear. Conclusions: To achieve good symptom control and reduce antibiotic use clinicians should either offer a 48-hour delayed antibiotic prescription to be used at the patient's discretion or target antibiotic treatment by dipsticks (positive nitrite or positive leucocytes and blood) with the offer of a delayed prescription if dipstick results are negative. © 2009 Queen's Printer and Controller of HMSO. All rights reserved.&quot;,&quot;publisher&quot;:&quot;National Co-ordinating Centre for HTA&quot;,&quot;issue&quot;:&quot;19&quot;,&quot;volume&quot;:&quot;13&quot;},&quot;isTemporary&quot;:false}],&quot;citationTag&quot;:&quot;MENDELEY_CITATION_v3_eyJjaXRhdGlvbklEIjoiTUVOREVMRVlfQ0lUQVRJT05fYWJiZTFhODQtMzBlYi00MGNkLTgyYmQtMGEwZjYyZWIzZTlkIiwicHJvcGVydGllcyI6eyJub3RlSW5kZXgiOjB9LCJpc0VkaXRlZCI6ZmFsc2UsIm1hbnVhbE92ZXJyaWRlIjp7ImlzTWFudWFsbHlPdmVycmlkZGVuIjpmYWxzZSwiY2l0ZXByb2NUZXh0IjoiWzYsMzNdIiwibWFudWFsT3ZlcnJpZGVUZXh0IjoiIn0sImNpdGF0aW9uSXRlbXMiOlt7ImlkIjoiODNjNjc1MWEtNTZiYy0zMGQzLThhYjYtYmNjMzA3OWZiYWNkIiwiaXRlbURhdGEiOnsidHlwZSI6ImFydGljbGUiLCJpZCI6IjgzYzY3NTFhLTU2YmMtMzBkMy04YWI2LWJjYzMwNzlmYmFjZCIsInRpdGxlIjoiVGhlIGVjb25vbWljIGJ1cmRlbiBvZiB1cmluYXJ5IHRyYWN0IGluZmVjdGlvbnMgaW4gd29tZW4gdmlzaXRpbmcgZ2VuZXJhbCBwcmFjdGljZXMgaW4gRnJhbmNlOiBBIGNyb3NzLXNlY3Rpb25hbCBzdXJ2ZXkiLCJhdXRob3IiOlt7ImZhbWlseSI6IkZyYW7Dp29pcyIsImdpdmVuIjoiTS4iLCJwYXJzZS1uYW1lcyI6ZmFsc2UsImRyb3BwaW5nLXBhcnRpY2xlIjoiIiwibm9uLWRyb3BwaW5nLXBhcnRpY2xlIjoiIn0seyJmYW1pbHkiOiJIYW5zbGlrIiwiZ2l2ZW4iOiJULiIsInBhcnNlLW5hbWVzIjpmYWxzZSwiZHJvcHBpbmctcGFydGljbGUiOiIiLCJub24tZHJvcHBpbmctcGFydGljbGUiOiIifSx7ImZhbWlseSI6IkRlcnZhdXgiLCJnaXZlbiI6IkIuIiwicGFyc2UtbmFtZXMiOmZhbHNlLCJkcm9wcGluZy1wYXJ0aWNsZSI6IiIsIm5vbi1kcm9wcGluZy1wYXJ0aWNsZSI6IiJ9LHsiZmFtaWx5IjoiU3RyYXQiLCJnaXZlbiI6IlkuIiwicGFyc2UtbmFtZXMiOmZhbHNlLCJkcm9wcGluZy1wYXJ0aWNsZSI6IiIsIm5vbi1kcm9wcGluZy1wYXJ0aWNsZSI6IkxlIn0seyJmYW1pbHkiOiJDb2lnbmFyZCIsImdpdmVuIjoiQi4iLCJwYXJzZS1uYW1lcyI6ZmFsc2UsImRyb3BwaW5nLXBhcnRpY2xlIjoiIiwibm9uLWRyb3BwaW5nLXBhcnRpY2xlIjoiIn0seyJmYW1pbHkiOiJTb3V0eSIsImdpdmVuIjoiQy4iLCJwYXJzZS1uYW1lcyI6ZmFsc2UsImRyb3BwaW5nLXBhcnRpY2xlIjoiIiwibm9uLWRyb3BwaW5nLXBhcnRpY2xlIjoiIn0seyJmYW1pbHkiOiJWYXV4IiwiZ2l2ZW4iOiJTLiIsInBhcnNlLW5hbWVzIjpmYWxzZSwiZHJvcHBpbmctcGFydGljbGUiOiIiLCJub24tZHJvcHBpbmctcGFydGljbGUiOiIifSx7ImZhbWlseSI6Ik1hdWdhdCIsImdpdmVuIjoiUy4iLCJwYXJzZS1uYW1lcyI6ZmFsc2UsImRyb3BwaW5nLXBhcnRpY2xlIjoiIiwibm9uLWRyb3BwaW5nLXBhcnRpY2xlIjoiIn0seyJmYW1pbHkiOiJSb25kZXQiLCJnaXZlbiI6IkMuIiwicGFyc2UtbmFtZXMiOmZhbHNlLCJkcm9wcGluZy1wYXJ0aWNsZSI6IiIsIm5vbi1kcm9wcGluZy1wYXJ0aWNsZSI6IiJ9LHsiZmFtaWx5IjoiU2FyYXppbiIsImdpdmVuIjoiTS4iLCJwYXJzZS1uYW1lcyI6ZmFsc2UsImRyb3BwaW5nLXBhcnRpY2xlIjoiIiwibm9uLWRyb3BwaW5nLXBhcnRpY2xlIjoiIn0seyJmYW1pbHkiOiJIZXltIiwiZ2l2ZW4iOiJCLiIsInBhcnNlLW5hbWVzIjpmYWxzZSwiZHJvcHBpbmctcGFydGljbGUiOiIiLCJub24tZHJvcHBpbmctcGFydGljbGUiOiIifSx7ImZhbWlseSI6IkNvaWduYXJkIiwiZ2l2ZW4iOiJCLiIsInBhcnNlLW5hbWVzIjpmYWxzZSwiZHJvcHBpbmctcGFydGljbGUiOiIiLCJub24tZHJvcHBpbmctcGFydGljbGUiOiIifSx7ImZhbWlseSI6IlJvc3NpZ25vbCIsImdpdmVuIjoiTC4iLCJwYXJzZS1uYW1lcyI6ZmFsc2UsImRyb3BwaW5nLXBhcnRpY2xlIjoiIiwibm9uLWRyb3BwaW5nLXBhcnRpY2xlIjoiIn1dLCJjb250YWluZXItdGl0bGUiOiJCTUMgSGVhbHRoIFNlcnZpY2VzIFJlc2VhcmNoIiwiY29udGFpbmVyLXRpdGxlLXNob3J0IjoiQk1DIEhlYWx0aCBTZXJ2IFJlcyIsIkRPSSI6IjEwLjExODYvczEyOTEzLTAxNi0xNjIwLTIiLCJJU1NOIjoiMTQ3MjY5NjMiLCJQTUlEIjoiMjc1MDcyOTIiLCJpc3N1ZWQiOnsiZGF0ZS1wYXJ0cyI6W1syMDE2XV19LCJhYnN0cmFjdCI6IkJhY2tncm91bmQ6IFVyaW5hcnkgdHJhY3QgaW5mZWN0aW9ucyAoVVRJcykgYXJlIGFtb25nIHRoZSBtb3N0IGNvbW1vbiBiYWN0ZXJpYWwgaW5mZWN0aW9ucy4gRGVzcGl0ZSB0aGlzIGJ1cmRlbiwgdGhlcmUgYXJlIGZldyBzdHVkaWVzIG9mIHRoZSBjb3N0cyBvZiBVVElzLiBUaGUgb2JqZWN0aXZlIG9mIHRoaXMgc3R1ZHkgd2FzIHRvIGRldGVybWluZSB0aGUgY29zdHMgb2YgVVRJcyBpbiB3b21lbiBvdmVyIDE4IHllYXJzIG9mIGFnZSB3aG8gdmlzaXQgZ2VuZXJhbCBwcmFjdGl0aW9uZXJzIGluIEZyYW5jZS4gTWV0aG9kczogVGhlIGRpcmVjdCBhbmQgaW5kaXJlY3QgY29zdHMgb2YgY2xpbmljYWwgVVRJcyB3ZXJlIGVzdGltYXRlZCBmcm9tIHNvY2lldGFsLCBGcmVuY2ggTmF0aW9uYWwgSGVhbHRoIEluc3VyYW5jZSBhbmQgcGF0aWVudCBwZXJzcGVjdGl2ZXMuIFRoZSBzdHVkeSBwb3B1bGF0aW9uIHdhcyBkZXJpdmVkIGZyb20gYSBuYXRpb25hbCBjcm9zcy1zZWN0aW9uYWwgc3VydmV5IGVudGl0bGVkIHRoZSBEcnVnLVJlc2lzdGFudCBVcmluYXJ5IFRyYWN0IEluZmVjdGlvbiAoRHJ1dGkpLiBUaGUgRHJ1dGkgaW5jbHVkZWQgZXZlcnkgd29tYW4gb3ZlciAxOCB5ZWFycyBvZiBhZ2Ugd2hvIHByZXNlbnRlZCB3aXRoIHN5bXB0b21zIG9mIFVUSSBhbmQgd2FzIGNvbmR1Y3RlZCBpbiBGcmFuY2UgaW4gMjAxMiBhbmQgMjAxMyB0byBlc3RpbWF0ZSB0aGUgYW5udWFsIGluY2lkZW5jZSBvZiBVVElzIGR1ZSB0byBhbnRpYmlvdGljLXJlc2lzdGFudCBFbnRlcm9iYWN0ZXJpYWNlYWUgaW4gd29tZW4gdmlzaXRpbmcgZ2VuZXJhbCBwcmFjdGl0aW9uZXJzIChHUFMpIGZvciBzdXNwZWN0ZWQgVVRJcy4gUmVzdWx0czogT2YgdGhlIDUzOCB3b21lbiBpbmNsdWRlZCBpbiBEcnV0aSwgNDYwIHdlcmUgZm9sbG93ZWQgb3ZlciA4IHdlZWtzIGFuZCBpbmNsdWRlZCBpbiB0aGUgY29zdCBhbmFseXNpcy4gVGhlIG1lYW4gYWdlIG9mIHRoZSB3b21lbiB3YXMgNDYgeWVhcnMgb2xkLiBUaGUgbWVkaWFuIGNvc3Qgb2YgY2FyZSBmb3Igb25lIGVwaXNvZGUgb2YgYSBzdXNwZWN0ZWQgVVRJIHdhcyAzOCwgYW5kIHRoZSBtZWFuIGNvc3Qgd2FzIDcwLiBUaGUgYW5udWFsIHNvY2lldGFsIGNvc3Qgd2FzIDU4IG1pbGxpb24sIGFuZCAyOSBtaWxsaW9uIG9mIHRoaXMgd2FzIHJlaW1idXJzZWQgYnkgdGhlIEZyZW5jaCBOYXRpb25hbCBIZWFsdGggSW5zdXJhbmNlIHN5c3RlbS4gSW4gMjUgJSBvZiB0aGUgY2FzZXMsIHRoZSBzdXNwZWN0ZWQgVVRJcyB3ZXJlIGFzc29jaWF0ZWQgd2l0aCBuZWdhdGl2ZSB1cmluZSBjdWx0dXJlcy4gVGhlIHNvY2lldGFsIGNvc3Qgb2YgdGhlc2Ugc3VzcGVjdGVkIFVUSXMgd2l0aCBuZWdhdGl2ZSB1cmluZSBjdWx0dXJlcyB3YXMgMTMuNSBtaWxsaW9uLiBObyBzaWduaWZpY2FudCBkaWZmZXJlbmNlIHdhcyBmb3VuZCBiZXR3ZWVuIHRoZSBjb3N0cyBvZiB0aGUgVVRJcyBkdWUgdG8gYW50aWJpb3RpYy1yZXNpc3RhbnQgRS4gY29saSBhbmQgdGhvc2UgZHVlIHRvIHdpbGQgRS4gY29saSAocCA9IDAuNjMpLiBDb25jbHVzaW9uOiBJbiB0aGUgY3VycmVudCBjb250ZXh0IGluIHdoaWNoIHRoZSBjYXJlIGNvc3RzIGFyZSBjb250aW51YWxseSBpbmNyZWFzaW5nLCB0aGUgcmVzdWx0cyBvZiB0aGlzIHN0dWR5IHN1Z2dlc3RzIHRoYXQgaXQgaXMgcG9zc2libGUgdG8gZGVjcmVhc2UgdGhlIGNvc3Qgb2YgVVRJcyBieSByZWR1Y2luZyB0aGUgY29zdHMgb2Ygc3VzcGVjdGVkIFVUSXMgYW5kIHVubmVjZXNzYXJ5IHRyZWF0bWVudHMsIGFzIHdlbGwgYXMgbGltaXRpbmcgdGhlIHVzZSBvZiBub24tcmVjb21tZW5kZWQgdGVzdHMuIiwicHVibGlzaGVyIjoiQmlvTWVkIENlbnRyYWwgTHRkLiIsImlzc3VlIjoiMSIsInZvbHVtZSI6IjE2In0sImlzVGVtcG9yYXJ5IjpmYWxzZX0seyJpZCI6IjllNzM4YjQxLTQ0ZjAtMzVmMi05ODBjLTYzNTA0NWI3MDE3YiIsIml0ZW1EYXRhIjp7InR5cGUiOiJhcnRpY2xlLWpvdXJuYWwiLCJpZCI6IjllNzM4YjQxLTQ0ZjAtMzVmMi05ODBjLTYzNTA0NWI3MDE3YiIsInRpdGxlIjoiRGlwc3RpY2tzIGFuZCBkaWFnbm9zdGljIGFsZ29yaXRobXMgaW4gdXJpbmFyeSB0cmFjdCBpbmZlY3Rpb246IERldmVsb3BtZW50IGFuZCB2YWxpZGF0aW9uLCByYW5kb21pc2VkIHRyaWFsLCBlY29ub21pYyBhbmFseXNpcywgb2JzZXJ2YXRpb25hbCBjb2hvcnQgYW5kIHF1YWxpdGF0aXZlIHN0dWR5IiwiYXV0aG9yIjpbeyJmYW1pbHkiOiJMaXR0bGUiLCJnaXZlbiI6IlAuIiwicGFyc2UtbmFtZXMiOmZhbHNlLCJkcm9wcGluZy1wYXJ0aWNsZSI6IiIsIm5vbi1kcm9wcGluZy1wYXJ0aWNsZSI6IiJ9LHsiZmFtaWx5IjoiVHVybmVyIiwiZ2l2ZW4iOiJTLiIsInBhcnNlLW5hbWVzIjpmYWxzZSwiZHJvcHBpbmctcGFydGljbGUiOiIiLCJub24tZHJvcHBpbmctcGFydGljbGUiOiIifSx7ImZhbWlseSI6IlJ1bXNieSIsImdpdmVuIjoiSy4iLCJwYXJzZS1uYW1lcyI6ZmFsc2UsImRyb3BwaW5nLXBhcnRpY2xlIjoiIiwibm9uLWRyb3BwaW5nLXBhcnRpY2xlIjoiIn0seyJmYW1pbHkiOiJXYXJuZXIiLCJnaXZlbiI6IkcuIiwicGFyc2UtbmFtZXMiOmZhbHNlLCJkcm9wcGluZy1wYXJ0aWNsZSI6IiIsIm5vbi1kcm9wcGluZy1wYXJ0aWNsZSI6IiJ9LHsiZmFtaWx5IjoiTW9vcmUiLCJnaXZlbiI6Ik0uIiwicGFyc2UtbmFtZXMiOmZhbHNlLCJkcm9wcGluZy1wYXJ0aWNsZSI6IiIsIm5vbi1kcm9wcGluZy1wYXJ0aWNsZSI6IiJ9LHsiZmFtaWx5IjoiTG93ZXMiLCJnaXZlbiI6IkouIEEuIiwicGFyc2UtbmFtZXMiOmZhbHNlLCJkcm9wcGluZy1wYXJ0aWNsZSI6IiIsIm5vbi1kcm9wcGluZy1wYXJ0aWNsZSI6IiJ9LHsiZmFtaWx5IjoiU21pdGgiLCJnaXZlbiI6IkguIiwicGFyc2UtbmFtZXMiOmZhbHNlLCJkcm9wcGluZy1wYXJ0aWNsZSI6IiIsIm5vbi1kcm9wcGluZy1wYXJ0aWNsZSI6IiJ9LHsiZmFtaWx5IjoiSGF3a2UiLCJnaXZlbiI6IkMuIiwicGFyc2UtbmFtZXMiOmZhbHNlLCJkcm9wcGluZy1wYXJ0aWNsZSI6IiIsIm5vbi1kcm9wcGluZy1wYXJ0aWNsZSI6IiJ9LHsiZmFtaWx5IjoiVHVybmVyIiwiZ2l2ZW4iOiJELiIsInBhcnNlLW5hbWVzIjpmYWxzZSwiZHJvcHBpbmctcGFydGljbGUiOiIiLCJub24tZHJvcHBpbmctcGFydGljbGUiOiIifSx7ImZhbWlseSI6IkxleWRvbiIsImdpdmVuIjoiRy4gTS4iLCJwYXJzZS1uYW1lcyI6ZmFsc2UsImRyb3BwaW5nLXBhcnRpY2xlIjoiIiwibm9uLWRyb3BwaW5nLXBhcnRpY2xlIjoiIn0seyJmYW1pbHkiOiJBcnNjb3R0IiwiZ2l2ZW4iOiJBLiIsInBhcnNlLW5hbWVzIjpmYWxzZSwiZHJvcHBpbmctcGFydGljbGUiOiIiLCJub24tZHJvcHBpbmctcGFydGljbGUiOiIifSx7ImZhbWlseSI6Ik11bGxlZSIsImdpdmVuIjoiTS4iLCJwYXJzZS1uYW1lcyI6ZmFsc2UsImRyb3BwaW5nLXBhcnRpY2xlIjoiIiwibm9uLWRyb3BwaW5nLXBhcnRpY2xlIjoiIn1dLCJjb250YWluZXItdGl0bGUiOiJIZWFsdGggVGVjaG5vbG9neSBBc3Nlc3NtZW50IiwiY29udGFpbmVyLXRpdGxlLXNob3J0IjoiSGVhbHRoIFRlY2hub2wgQXNzZXNzIChSb2NrdikiLCJET0kiOiIxMC4zMzEwL2h0YTEzMTkwIiwiSVNTTiI6IjEzNjY1Mjc4IiwiUE1JRCI6IjE5MzY0NDQ4IiwiaXNzdWVkIjp7ImRhdGUtcGFydHMiOltbMjAwOV1dfSwiYWJzdHJhY3QiOiJPYmplY3RpdmVzOiBUbyBlc3RpbWF0ZSBjbGluaWNhbCBhbmQgZGlwc3RpY2sgcHJlZGljdG9ycyBvZiBpbmZlY3Rpb24gYW5kIGRldmVsb3AgYW5kIHRlc3QgY2xpbmljYWwgc2NvcmVzOyB0byBjb21wYXJlIG1hbmFnZW1lbnQgdXNpbmcgY2xpbmljYWwgYW5kIGRpcHN0aWNrIHNjb3JlcyB3aXRoIGNvbW1vbmx5IHVzZWQgYWx0ZXJuYXRpdmUgc3RyYXRlZ2llczsgdG8gZXN0aW1hdGUgdGhlIGNvc3QtZWZmZWN0aXZlbmVzcyBvZiBlYWNoIHN0cmF0ZWd5OyBhbmQgdG8gdW5kZXJzdGFuZCB0aGUgbmF0dXJhbCBoaXN0b3J5IG9mIHVyaW5hcnkgdHJhY3QgaW5mZWN0aW9uIChVVEkpIGFuZCB3b21lbidzIGNvbmNlcm5zIGFib3V0IGl0cyBwcmVzZW50YXRpb24gYW5kIG1hbmFnZW1lbnQuIERlc2lnbjogVGhlcmUgd2VyZSBzaXggc3R1ZGllczogKDEpIHZhbGlkYXRpb24gZGV2ZWxvcG1lbnQgZm9yIGRpYWdub3N0aWMgY2xpbmljYWwgYW5kIGRpcHN0aWNrIHNjb3JlczsgKDIpIHZhbGlkYXRpb24gb2YgdGhlIHNjb3JlcyBkZXZlbG9wZWQ7ICgzKSBvYnNlcnZhdGlvbiBvZiB0aGUgbmF0dXJhbCBoaXN0b3J5IG9mIFVUSTsgKDQpIHJhbmRvbWlzZWQgY29udHJvbGxlZCB0cmlhbCAoUkNUKSBvZiBzY29yZXMgZGV2ZWxvcGVkIGluIHN0dWR5IEk7ICg1KSBlY29ub21pYyBhbmFseXNpcyBvZiB0aGUgUkNUOyAoNikgcXVhbGl0YXRpdmUgc3R1ZHkgb2YgcGF0aWVudHMgaW4gdGhlIFJDVC4gU2V0dGluZzogUHJpbWFyeSBjYXJlLiBQYXJ0aWNpcGFudHM6IFdvbWVuIGFnZWQgMTctNzAgd2l0aCBzdXNwZWN0ZWQgVVRJLiBJbnRlcnZlbnRpb25zOiBQYXRpZW50cyB3ZXJlIHJhbmRvbWlzZWQgdG8gZml2ZSBtYW5hZ2VtZW50IGFwcHJvYWNoZXM6IGVtcGlyaWNhbCBhbnRpYmlvdGljczsgZW1waXJpY2FsIGRlbGF5ZWQgYW50aWJpb3RpY3M7IHRhcmdldCBhbnRpYmlvdGljcyBiYXNlZCBvbiBhIGhpZ2hlciBzeW1wdG9tIHNjb3JlOyB0YXJnZXQgYW50aWJpb3RpY3MgYmFzZWQgb24gZGlwc3RpY2sgcmVzdWx0czsgb3IgdGFyZ2V0IGFudGliaW90aWNzIGJhc2VkIG9uIGEgcG9zaXRpdmUgbWlkLXN0cmVhbSBzcGVjaW1lbiBvZiB1cmluZSAoTVNVKS4gTWFpbiBvdXRjb21lIG1lYXN1cmVzOiBBbnRpYmlvdGljIHVzZSwgdXNlIG9mIE1TVXMsIHJhdGVzIG9mIHJlY29uc3VsdGF0aW9uIGFuZCBkdXJhdGlvbiwgYW5kIHNldmVyaXR5IG9mIHN5bXB0b21zLiBSZXN1bHRzOiAoMSkgNjIuNSUgb2Ygd29tZW4gaGFkIGNvbmZpcm1lZCBVVEkuIE9ubHkgcHJlZGljdGVkIGRpYWdub3NpcyBvZiBVVEkuIEEgZGlwc3RpY2sgcnVsZSAtIGJhc2VkIG9uIGhhdmluZyBuaXRyaXRlIG9yIGJvdGggbGV1Y29jeXRlcyBhbmQgYmxvb2QgLSB3YXMgbW9kZXJhdGVseSBzZW5zaXRpdmUgKDc3JSkgYW5kIHNwZWNpZmljICg3MCUpIFtwb3NpdGl2ZSBwcmVkaWN0aXZlIHZhbHVlIChQUFYpIDgxJSwgbmVnYXRpdmUgcHJlZGljdGl2ZSB2YWx1ZSAoTlBWKSA2NSVdLiBBIGNsaW5pY2FsIHJ1bGUgLSBiYXNlZCBvbiBoYXZpbmcgdHdvIG9mIHVyaW5lIGNsb3VkaW5lc3MsIG9mZmVuc2l2ZSBzbWVsbCwgcmVwb3J0ZWQgbW9kZXJhdGVseSBzZXZlcmUgZHlzdXJpYSwgbW9kZXJhdGVseSBzZXZlcmUgbm9jdHVyaWEgLSB3YXMgbGVzcyBzZW5zaXRpdmUgKDY1JSkgKHNwZWNpZmljaXR5IDY5JSwgUFBWIDc3JSwgTlBWIDU0JSkuICgyKSA2NiUgb2Ygd29tZW4gaGFkIGNvbmZpcm1lZCBVVEkuIFRoZSBwcmVkaWN0aXZlIHZhbHVlcyBvZiBuaXRyaXRlLCBsZXVjb2N5dGUgZXN0ZXJhc2UgYW5kIGJsb29kIHdlcmUgY29uZmlybWVkLiBUaGUgZGlwc3RpY2sgcnVsZSB3YXMgbW9kZXJhdGVseSBzZW5zaXRpdmUgKDc1JSkgYnV0IGxlc3Mgc3BlY2lmaWMgKDY2JSkgKFBQViA4MSUsIE5QViA1NyUpLiAoMykgU3ltcHRvbXMgcmF0ZWQgYXMgbW9kZXJhdGVseSBiYWQgb3Igd29yc2UgbGFzdGVkIDMuMjUgZGF5cyBvbiBhdmVyYWdlIGZvciBpbmZlY3Rpb25zIHNlbnNpdGl2ZSB0byBhbnRpYmlvdGljczsgcmVzaXN0YW50IGluZmVjdGlvbnMgbGFzdGVkIDU2JSBsb25nZXIsIGluZmVjdGlvbnMgbm90IHRyZWF0ZWQgd2l0aCBhbnRpYmlvdGljcyA2MiUgbG9uZ2VyIGFuZCBzeW1wdG9tcyBhc3NvY2lhdGVkIHdpdGggdXJldGhyYWwgc3luZHJvbWUgMzMlIGxvbmdlci4gU3ltcHRvbSBkdXJhdGlvbiB3YXMgc2hvcnRlciBpZiB0aGUgZG9jdG9yIHdhcyBwZXJjZWl2ZWQgdG8gYmUgcG9zaXRpdmUgYWJvdXQgcHJvZ25vc2lzLCBhbmQgbG9uZ2VyIHdpdGggZnJlcXVlbnQgc29tYXRpYyBzeW1wdG9tcywgcHJldmlvdXMgaGlzdG9yeSBvZiBjeXN0aXRpcywgdXJpbmFyeSBmcmVxdWVuY3kgYW5kIG1vcmUgc2V2ZXJlIHN5bXB0b21zIGF0IGJhc2VsaW5lLiAoNCkgNjYlIG9mIHRoZSBNU1UgZ3JvdXAgaGFkIGxhYm9yYXRvcnktY29uZmlybWVkIFVUSS4gV29tZW4gc3VmZmVyZWQgMy41IGRheXMgb2YgbW9kZXJhdGVseSBiYWQgc3ltcHRvbXMgaWYgdGhleSB0b29rIGFudGliaW90aWNzIGltbWVkaWF0ZWx5IGJ1dCA0LjggZGF5cyBpZiB0aGV5IGRlbGF5ZWQgdGFraW5nIGFudGliaW90aWNzIGZvciA0OCBob3Vycy4gVGFraW5nIGJpY2FyYm9uYXRlIG9yIGNyYW5iZXJyeSBqdWljZSBoYWQgbm8gZWZmZWN0LiAoNSkgVGhlIE1TVSBncm91cCB3YXMgbW9yZSBjb3N0bHkgb3ZlciAxIG1vbnRoIGJ1dCBub3Qgb3ZlciAxIHllYXIuIENvc3QgZWZmZWN0aXZlbmVzcyBhY2NlcHRhYmlsaXR5IGN1cnZlcyBzaG93ZWQgdGhhdCBmb3IgYSB2YWx1ZSBwZXIgZGF5IG9mIG1vZGVyYXRlbHkgYmFkIHN5bXB0b21zIG9mIG92ZXIgwqMxMCwgdGhlIGRpcHN0aWNrIHN0cmF0ZWd5IGlzIG1vc3QgbGlrZWx5IHRvIGJlIGNvc3QtZWZmZWN0aXZlLiAoNikgRmVhciBvZiBzcHJlYWQgdG8gdGhlIGtpZG5leXMsIGJsb29kIGluIHRoZSB1cmluZSwgYW5kIHRoZSBpbXBhY3Qgb2Ygc3ltcHRvbXMgb24gdm9jYXRpb25hbCBhbmQgbGVpc3VyZSBhY3Rpdml0aWVzIHdlcmUgaW1wb3J0YW50IHRyaWdnZXJzIGZvciBzZWVraW5nIGhlbHAuIFdoZW4gcGF0aWVudHMgYXJlIGFza2VkIHRvIGRlbGF5IHRha2luZyBhbnRpYmlvdGljcyB0aGUgdW5jb21mb3J0YWJsZSBhbmQgd29ycnlpbmcgam91cm5leSBmcm9tICdwZXJzb24gdG8gcGF0aWVudCcgbmVlZHMgdG8gYmUgYWNrbm93bGVkZ2VkIGFuZCB0aGUgcmF0aW9uYWxlIGJlaGluZCBkZWxheWluZyB0aGUgYW50aWJpb3RpY3MgbWFkZSBjbGVhci4gQ29uY2x1c2lvbnM6IFRvIGFjaGlldmUgZ29vZCBzeW1wdG9tIGNvbnRyb2wgYW5kIHJlZHVjZSBhbnRpYmlvdGljIHVzZSBjbGluaWNpYW5zIHNob3VsZCBlaXRoZXIgb2ZmZXIgYSA0OC1ob3VyIGRlbGF5ZWQgYW50aWJpb3RpYyBwcmVzY3JpcHRpb24gdG8gYmUgdXNlZCBhdCB0aGUgcGF0aWVudCdzIGRpc2NyZXRpb24gb3IgdGFyZ2V0IGFudGliaW90aWMgdHJlYXRtZW50IGJ5IGRpcHN0aWNrcyAocG9zaXRpdmUgbml0cml0ZSBvciBwb3NpdGl2ZSBsZXVjb2N5dGVzIGFuZCBibG9vZCkgd2l0aCB0aGUgb2ZmZXIgb2YgYSBkZWxheWVkIHByZXNjcmlwdGlvbiBpZiBkaXBzdGljayByZXN1bHRzIGFyZSBuZWdhdGl2ZS4gwqkgMjAwOSBRdWVlbidzIFByaW50ZXIgYW5kIENvbnRyb2xsZXIgb2YgSE1TTy4gQWxsIHJpZ2h0cyByZXNlcnZlZC4iLCJwdWJsaXNoZXIiOiJOYXRpb25hbCBDby1vcmRpbmF0aW5nIENlbnRyZSBmb3IgSFRBIiwiaXNzdWUiOiIxOSIsInZvbHVtZSI6IjEzIn0sImlzVGVtcG9yYXJ5IjpmYWxzZX1dfQ==&quot;},{&quot;citationID&quot;:&quot;MENDELEY_CITATION_1bdb2c74-ee2e-4b9c-9fdd-42149a3bbe96&quot;,&quot;properties&quot;:{&quot;noteIndex&quot;:0},&quot;isEdited&quot;:false,&quot;manualOverride&quot;:{&quot;isManuallyOverridden&quot;:false,&quot;citeprocText&quot;:&quot;[9]&quot;,&quot;manualOverrideText&quot;:&quot;&quot;},&quot;citationTag&quot;:&quot;MENDELEY_CITATION_v3_eyJjaXRhdGlvbklEIjoiTUVOREVMRVlfQ0lUQVRJT05fMWJkYjJjNzQtZWUyZS00YjljLTlmZGQtNDIxNDlhM2JiZTk2IiwicHJvcGVydGllcyI6eyJub3RlSW5kZXgiOjB9LCJpc0VkaXRlZCI6ZmFsc2UsIm1hbnVhbE92ZXJyaWRlIjp7ImlzTWFudWFsbHlPdmVycmlkZGVuIjpmYWxzZSwiY2l0ZXByb2NUZXh0IjoiWzldIiwibWFudWFsT3ZlcnJpZGVUZXh0IjoiIn0sImNpdGF0aW9uSXRlbXMiOlt7ImlkIjoiYzE2OTgxYWItMmYwNy0zZDExLWFlOTctZGU2OWIyNzVmYTFjIiwiaXRlbURhdGEiOnsidHlwZSI6ImFydGljbGUtam91cm5hbCIsImlkIjoiYzE2OTgxYWItMmYwNy0zZDExLWFlOTctZGU2OWIyNzVmYTFjIiwidGl0bGUiOiJVc2Ugb2YgY2VmdXJveGltZSBmb3Igd29tZW4gd2l0aCBjb21tdW5pdHktb25zZXQgYWN1dGUgcHllbG9uZXBocml0aXMgY2F1c2VkIGJ5IGNlZnVyb3hpbWUtc3VzY2VwdGlibGUgb3IgLXJlc2lzdGFudCBFc2NoZXJpY2hpYSBjb2xpIiwiYXV0aG9yIjpbeyJmYW1pbHkiOiJDaGFuZyIsImdpdmVuIjoiVS4gSW0iLCJwYXJzZS1uYW1lcyI6ZmFsc2UsImRyb3BwaW5nLXBhcnRpY2xlIjoiIiwibm9uLWRyb3BwaW5nLXBhcnRpY2xlIjoiIn0seyJmYW1pbHkiOiJLaW0iLCJnaXZlbiI6Ikh5dW5nIFdvb2siLCJwYXJzZS1uYW1lcyI6ZmFsc2UsImRyb3BwaW5nLXBhcnRpY2xlIjoiIiwibm9uLWRyb3BwaW5nLXBhcnRpY2xlIjoiIn0seyJmYW1pbHkiOiJXaWUiLCJnaXZlbiI6IlNlb25nIEhlb24iLCJwYXJzZS1uYW1lcyI6ZmFsc2UsImRyb3BwaW5nLXBhcnRpY2xlIjoiIiwibm9uLWRyb3BwaW5nLXBhcnRpY2xlIjoiIn1dLCJjb250YWluZXItdGl0bGUiOiJLb3JlYW4gSm91cm5hbCBvZiBJbnRlcm5hbCBNZWRpY2luZSIsIkRPSSI6IjEwLjM5MDQva2ppbS4yMDE2LjMxLjEuMTQ1IiwiSVNTTiI6IjIwMDU2NjQ4IiwiUE1JRCI6IjI2NzY3ODY4IiwiaXNzdWVkIjp7ImRhdGUtcGFydHMiOltbMjAxNiwxLDFdXX0sInBhZ2UiOiIxNDUtMTU1IiwiYWJzdHJhY3QiOiJCYWNrZ3JvdW5kL0FpbXM6IEVmZm9ydHMgdG8gZGVjcmVhc2UgdGhlIHVzZSBvZiBleHRlbmRlZC1zcGVjdHJ1bSBjZXBoYWxvc3BvcmlucyBhcmUgcmVxdWlyZWQgdG8gcHJldmVudCB0aGUgc2VsZWN0aW9uIGFuZCB0cmFuc21pc3Npb24gb2YgbXVsdGktZHJ1ZyByZXNpc3RhbnQgcGF0aG9nZW5zLCBzdWNoIGFzIGV4dGVuZGVkLXNwZWN0cnVtIGItbGFjdGFtYXNlIChFU0JMKS1wcm9kdWNpbmcgRW50ZXJvYmFjdGVyaWFjZWFlLiBUaGUgb2JqZWN0aXZlcyBvZiB0aGlzIHN0dWR5IHdlcmUgdG8gYXNzZXNzIHRoZSBjbGluaWNhbCBlZmZpY2FjeSBvZiBpbnRyYXZlbm91cyBjZWZ1cm94aW1lIGFzIGFuIGVtcGlyaWNhbCBhbnRpYmlvdGljIGZvciB0aGUgdHJlYXRtZW50IG9mIGhvc3BpdGFsaXplZCB3b21lbiB3aXRoIGFjdXRlIHB5ZWxvbmVwaHJpdGlzIChBUE4pIGNhdXNlZCBieSBFc2NoZXJpY2hpYSBjb2xpLiBNZXRob2RzOiBXZSBhbmFseXplZCB0aGUgY2xpbmljYWwgYW5kIG1pY3JvYmlvbG9naWMgZGF0YWJhc2Ugb2YgMzI4IGhvc3BpdGFsaXplZCB3b21lbiB3aXRoIGNvbW11bml0eS1vbnNldCBBUE4uIFJlc3VsdHM6IE9mIDMyOCB3b21lbiB3aXRoIEFQTiwgMjIgcGF0aWVudHMgaGFkIGNlZnVyb3hpbWUtcmVzaXN0YW50IEUuIGNvbGkgQVBOLCBhbmQgMzA2IHBhdGllbnRzIGhhZCBjZWZ1cm94aW1lLXN1c2NlcHRpYmxlIEUuIGNvbGkgQVBOLiBUaGUgZWFybHkgY2xpbmljYWwgc3VjY2VzcyByYXRlcyB3ZXJlIHNpZ25pZmljYW50bHkgaGlnaGVyIChwID0gMC4wMDEpIGluIHRoZSBjZWZ1cm94aW1lLXN1c2NlcHRpYmxlIGdyb3VwICg5MC44JSwgMjc4LzMwNikgdGhhbiBpbiB0aGUgY2VmdXJveGltZS1yZXNpc3RhbnQgZ3JvdXAgKDY4LjIlLCAxNS8yMikgYXQgNzIgaG91cnMuIFRoZSBjbGluaWNhbCBjdXJlIHJhdGVzIGF0IDQgdG8gMTQgZGF5cyBhZnRlciBjb21wbGV0aW5nIGFudGltaWNyb2JpYWwgdGhlcmFweSB3ZXJlIG5vdCBzaWduaWZpY2FudGx5IGRpZmZlcmVudCBpbiB0aGUgY2VmdXJveGltZS1yZXNpc3RhbnQgb3IgLXN1c2NlcHRpYmxlIGdyb3Vwcywgd2l0aCA4OC4yJSAoMTUvMTcpIGFuZCA5Ny44JSAoMjIzLzIyODsgcCA9IDAuMDc4KSwgcmVzcGVjdGl2ZWx5LiBUaGUgbWljcm9iaW9sb2dpY2FsIGN1cmUgcmF0ZXMgd2VyZSBub3Qgc2lnbmlmaWNhbnRseSBkaWZmZXJlbnQgYW5kIHdlcmUgOTAuOSUgKDEwLzExKSBhbmQgOTMuNCUgKDEyOC8xMzcpLCByZXNwZWN0aXZlbHkgKHAgPTAuNTUwKS4gVGhlIG1lZGlhbiBkdXJhdGlvbiBvZiBob3NwaXRhbGl6YXRpb24gaW4gdGhlIGNlZnVyb3hpbWUtcmVzaXN0YW50IGFuZCAtc3VzY2VwdGlibGUgZ3JvdXBzIHdhcyAxMCBkYXlzIChpbnRlcnF1YXJ0aWxlIHJhbmdlIFtJUVJdLCA4IHRvIDEzKSBhbmQgMTAgZGF5cyAoSVFSLCA4IHRvIDE0KSwgcmVzcGVjdGl2ZWx5IChwPTAuMzE5KS4gQ29uY2x1c2lvbnM6IENlZnVyb3hpbWUsIGEgc2Vjb25kLWdlbmVyYXRpb24gY2VwaGFsb3Nwb3JpbiwgY2FuIGJlIHVzZWQgZm9yIHRoZSBpbml0aWFsIGVtcGlyaWNhbCB0aGVyYXB5IG9mIGNvbW11bml0eS1vbnNldCBBUE4gaWYgdGFpbG9yZWQgYWNjb3JkaW5nIHRvIHVyb3BhdGhvZ2VuIGlkZW50aWZpY2F0aW9uIGFuZCBzdXNjZXB0aWJpbGl0eSByZXN1bHRzLCBlc3BlY2lhbGx5IGluIGFyZWFzIHdoZXJlIHRoZSBwcmV2YWxlbmNlIHJhdGUgb2YgRVNCTC1wcm9kdWNpbmcgdXJvcGF0aG9nZW5zIGlzIGxvdy4iLCJwdWJsaXNoZXIiOiJLb3JlYW4gQXNzb2NpYXRpb24gb2YgSW50ZXJuYWwgTWVkaWNpbmUiLCJpc3N1ZSI6IjEiLCJ2b2x1bWUiOiIzMSIsImNvbnRhaW5lci10aXRsZS1zaG9ydCI6IiJ9LCJpc1RlbXBvcmFyeSI6ZmFsc2V9XX0=&quot;,&quot;citationItems&quot;:[{&quot;id&quot;:&quot;c16981ab-2f07-3d11-ae97-de69b275fa1c&quot;,&quot;itemData&quot;:{&quot;type&quot;:&quot;article-journal&quot;,&quot;id&quot;:&quot;c16981ab-2f07-3d11-ae97-de69b275fa1c&quot;,&quot;title&quot;:&quot;Use of cefuroxime for women with community-onset acute pyelonephritis caused by cefuroxime-susceptible or -resistant Escherichia coli&quot;,&quot;author&quot;:[{&quot;family&quot;:&quot;Chang&quot;,&quot;given&quot;:&quot;U. Im&quot;,&quot;parse-names&quot;:false,&quot;dropping-particle&quot;:&quot;&quot;,&quot;non-dropping-particle&quot;:&quot;&quot;},{&quot;family&quot;:&quot;Kim&quot;,&quot;given&quot;:&quot;Hyung Wook&quot;,&quot;parse-names&quot;:false,&quot;dropping-particle&quot;:&quot;&quot;,&quot;non-dropping-particle&quot;:&quot;&quot;},{&quot;family&quot;:&quot;Wie&quot;,&quot;given&quot;:&quot;Seong Heon&quot;,&quot;parse-names&quot;:false,&quot;dropping-particle&quot;:&quot;&quot;,&quot;non-dropping-particle&quot;:&quot;&quot;}],&quot;container-title&quot;:&quot;Korean Journal of Internal Medicine&quot;,&quot;DOI&quot;:&quot;10.3904/kjim.2016.31.1.145&quot;,&quot;ISSN&quot;:&quot;20056648&quot;,&quot;PMID&quot;:&quot;26767868&quot;,&quot;issued&quot;:{&quot;date-parts&quot;:[[2016,1,1]]},&quot;page&quot;:&quot;145-155&quot;,&quot;abstract&quot;:&quot;Background/Aims: Efforts to decrease the use of extended-spectrum cephalosporins are required to prevent the selection and transmission of multi-drug resistant pathogens, such as extended-spectrum b-lactamase (ESBL)-producing Enterobacteriaceae. The objectives of this study were to assess the clinical efficacy of intravenous cefuroxime as an empirical antibiotic for the treatment of hospitalized women with acute pyelonephritis (APN) caused by Escherichia coli. Methods: We analyzed the clinical and microbiologic database of 328 hospitalized women with community-onset APN. Results: Of 328 women with APN, 22 patients had cefuroxime-resistant E. coli APN, and 306 patients had cefuroxime-susceptible E. coli APN. The early clinical success rates were significantly higher (p = 0.001) in the cefuroxime-susceptible group (90.8%, 278/306) than in the cefuroxime-resistant group (68.2%, 15/22) at 72 hours. The clinical cure rates at 4 to 14 days after completing antimicrobial therapy were not significantly different in the cefuroxime-resistant or -susceptible groups, with 88.2% (15/17) and 97.8% (223/228; p = 0.078), respectively. The microbiological cure rates were not significantly different and were 90.9% (10/11) and 93.4% (128/137), respectively (p =0.550). The median duration of hospitalization in the cefuroxime-resistant and -susceptible groups was 10 days (interquartile range [IQR], 8 to 13) and 10 days (IQR, 8 to 14), respectively (p=0.319). Conclusions: Cefuroxime, a second-generation cephalosporin, can be used for the initial empirical therapy of community-onset APN if tailored according to uropathogen identification and susceptibility results, especially in areas where the prevalence rate of ESBL-producing uropathogens is low.&quot;,&quot;publisher&quot;:&quot;Korean Association of Internal Medicine&quot;,&quot;issue&quot;:&quot;1&quot;,&quot;volume&quot;:&quot;31&quot;,&quot;container-title-short&quot;:&quot;&quot;},&quot;isTemporary&quot;:false}]},{&quot;citationID&quot;:&quot;MENDELEY_CITATION_99c1fb1c-5adc-45e7-8823-4544febfbcb2&quot;,&quot;properties&quot;:{&quot;noteIndex&quot;:0},&quot;isEdited&quot;:false,&quot;manualOverride&quot;:{&quot;isManuallyOverridden&quot;:false,&quot;citeprocText&quot;:&quot;[4]&quot;,&quot;manualOverrideText&quot;:&quot;&quot;},&quot;citationTag&quot;:&quot;MENDELEY_CITATION_v3_eyJjaXRhdGlvbklEIjoiTUVOREVMRVlfQ0lUQVRJT05fOTljMWZiMWMtNWFkYy00NWU3LTg4MjMtNDU0NGZlYmZiY2IyIiwicHJvcGVydGllcyI6eyJub3RlSW5kZXgiOjB9LCJpc0VkaXRlZCI6ZmFsc2UsIm1hbnVhbE92ZXJyaWRlIjp7ImlzTWFudWFsbHlPdmVycmlkZGVuIjpmYWxzZSwiY2l0ZXByb2NUZXh0IjoiWzRdIiwibWFudWFsT3ZlcnJpZGVUZXh0IjoiIn0sImNpdGF0aW9uSXRlbXMiOlt7ImlkIjoiMTMzNThhYTAtYjQ3Zi0zOTRmLWFhN2QtMDExODZkNGJmMmVlIiwiaXRlbURhdGEiOnsidHlwZSI6ImFydGljbGUtam91cm5hbCIsImlkIjoiMTMzNThhYTAtYjQ3Zi0zOTRmLWFhN2QtMDExODZkNGJmMmVlIiwidGl0bGUiOiJDbGluaWNhbCBhbmQgRWNvbm9taWMgT3V0Y29tZXMgQXNzb2NpYXRlZCB3aXRoIFVyaW5hcnkgVHJhY3QgSW5mZWN0aW9ucyBDYXVzZWQgYnkgRXh0ZW5kZWQgU3BlY3RydW0gQmV0YS1sYWN0YW1hc2UgUHJvZHVjaW5nIEJhY3RlcmlhIGluIGEgVGVydGlhcnkgQ2FyZSBIb3NwaXRhbCIsImF1dGhvciI6W3siZmFtaWx5IjoiU296ZW4iLCJnaXZlbiI6IkhhbWRpIiwicGFyc2UtbmFtZXMiOmZhbHNlLCJkcm9wcGluZy1wYXJ0aWNsZSI6IiIsIm5vbi1kcm9wcGluZy1wYXJ0aWNsZSI6IiJ9LHsiZmFtaWx5IjoiQ2F5bGFrIiwiZ2l2ZW4iOiJTZWxtaW4iLCJwYXJzZS1uYW1lcyI6ZmFsc2UsImRyb3BwaW5nLXBhcnRpY2xlIjoiIiwibm9uLWRyb3BwaW5nLXBhcnRpY2xlIjoiIn0seyJmYW1pbHkiOiJDZXRpbmtheWEiLCJnaXZlbiI6Ik1laG1ldCIsInBhcnNlLW5hbWVzIjpmYWxzZSwiZHJvcHBpbmctcGFydGljbGUiOiIiLCJub24tZHJvcHBpbmctcGFydGljbGUiOiIifSx7ImZhbWlseSI6IkNpdGlsIiwiZ2l2ZW4iOiJCdXJhayBFa3JlbSIsInBhcnNlLW5hbWVzIjpmYWxzZSwiZHJvcHBpbmctcGFydGljbGUiOiIiLCJub24tZHJvcHBpbmctcGFydGljbGUiOiIifSx7ImZhbWlseSI6IlNhaGluIiwiZ2l2ZW4iOiJDZW0iLCJwYXJzZS1uYW1lcyI6ZmFsc2UsImRyb3BwaW5nLXBhcnRpY2xlIjoiIiwibm9uLWRyb3BwaW5nLXBhcnRpY2xlIjoiIn0seyJmYW1pbHkiOiJEZWxpa3RhcyIsImdpdmVuIjoiSGFzYW4iLCJwYXJzZS1uYW1lcyI6ZmFsc2UsImRyb3BwaW5nLXBhcnRpY2xlIjoiIiwibm9uLWRyb3BwaW5nLXBhcnRpY2xlIjoiIn0seyJmYW1pbHkiOiJBa3NvemVrIiwiZ2l2ZW4iOiJBbHBlciIsInBhcnNlLW5hbWVzIjpmYWxzZSwiZHJvcHBpbmctcGFydGljbGUiOiIiLCJub24tZHJvcHBpbmctcGFydGljbGUiOiIifSx7ImZhbWlseSI6IktpcmxpIiwiZ2l2ZW4iOiJJc21haWwiLCJwYXJzZS1uYW1lcyI6ZmFsc2UsImRyb3BwaW5nLXBhcnRpY2xlIjoiIiwibm9uLWRyb3BwaW5nLXBhcnRpY2xlIjoiIn1dLCJjb250YWluZXItdGl0bGUiOiJTdHVkaWVzIG9uIEV0aG5vLU1lZGljaW5lIiwiRE9JIjoiMTAuMTA4MC8wOTczNTA3MC4yMDE1LjExOTA1NDMyIiwiSVNTTiI6IjA5NzMtNTA3MCIsImlzc3VlZCI6eyJkYXRlLXBhcnRzIjpbWzIwMTUsOCwyXV19LCJwYWdlIjoiMTczLTE3OSIsImlzc3VlIjoiMiIsInZvbHVtZSI6IjkiLCJjb250YWluZXItdGl0bGUtc2hvcnQiOiIifSwiaXNUZW1wb3JhcnkiOmZhbHNlfV19&quot;,&quot;citationItems&quot;:[{&quot;id&quot;:&quot;13358aa0-b47f-394f-aa7d-01186d4bf2ee&quot;,&quot;itemData&quot;:{&quot;type&quot;:&quot;article-journal&quot;,&quot;id&quot;:&quot;13358aa0-b47f-394f-aa7d-01186d4bf2ee&quot;,&quot;title&quot;:&quot;Clinical and Economic Outcomes Associated with Urinary Tract Infections Caused by Extended Spectrum Beta-lactamase Producing Bacteria in a Tertiary Care Hospital&quot;,&quot;author&quot;:[{&quot;family&quot;:&quot;Sozen&quot;,&quot;given&quot;:&quot;Hamdi&quot;,&quot;parse-names&quot;:false,&quot;dropping-particle&quot;:&quot;&quot;,&quot;non-dropping-particle&quot;:&quot;&quot;},{&quot;family&quot;:&quot;Caylak&quot;,&quot;given&quot;:&quot;Selmin&quot;,&quot;parse-names&quot;:false,&quot;dropping-particle&quot;:&quot;&quot;,&quot;non-dropping-particle&quot;:&quot;&quot;},{&quot;family&quot;:&quot;Cetinkaya&quot;,&quot;given&quot;:&quot;Mehmet&quot;,&quot;parse-names&quot;:false,&quot;dropping-particle&quot;:&quot;&quot;,&quot;non-dropping-particle&quot;:&quot;&quot;},{&quot;family&quot;:&quot;Citil&quot;,&quot;given&quot;:&quot;Burak Ekrem&quot;,&quot;parse-names&quot;:false,&quot;dropping-particle&quot;:&quot;&quot;,&quot;non-dropping-particle&quot;:&quot;&quot;},{&quot;family&quot;:&quot;Sahin&quot;,&quot;given&quot;:&quot;Cem&quot;,&quot;parse-names&quot;:false,&quot;dropping-particle&quot;:&quot;&quot;,&quot;non-dropping-particle&quot;:&quot;&quot;},{&quot;family&quot;:&quot;Deliktas&quot;,&quot;given&quot;:&quot;Hasan&quot;,&quot;parse-names&quot;:false,&quot;dropping-particle&quot;:&quot;&quot;,&quot;non-dropping-particle&quot;:&quot;&quot;},{&quot;family&quot;:&quot;Aksozek&quot;,&quot;given&quot;:&quot;Alper&quot;,&quot;parse-names&quot;:false,&quot;dropping-particle&quot;:&quot;&quot;,&quot;non-dropping-particle&quot;:&quot;&quot;},{&quot;family&quot;:&quot;Kirli&quot;,&quot;given&quot;:&quot;Ismail&quot;,&quot;parse-names&quot;:false,&quot;dropping-particle&quot;:&quot;&quot;,&quot;non-dropping-particle&quot;:&quot;&quot;}],&quot;container-title&quot;:&quot;Studies on Ethno-Medicine&quot;,&quot;DOI&quot;:&quot;10.1080/09735070.2015.11905432&quot;,&quot;ISSN&quot;:&quot;0973-5070&quot;,&quot;issued&quot;:{&quot;date-parts&quot;:[[2015,8,2]]},&quot;page&quot;:&quot;173-179&quot;,&quot;issue&quot;:&quot;2&quot;,&quot;volume&quot;:&quot;9&quot;,&quot;container-title-short&quot;:&quot;&quot;},&quot;isTemporary&quot;:false}]},{&quot;citationID&quot;:&quot;MENDELEY_CITATION_398515a3-7925-4c51-85b6-12fcf28a5392&quot;,&quot;properties&quot;:{&quot;noteIndex&quot;:0},&quot;isEdited&quot;:false,&quot;manualOverride&quot;:{&quot;isManuallyOverridden&quot;:false,&quot;citeprocText&quot;:&quot;[33]&quot;,&quot;manualOverrideText&quot;:&quot;&quot;},&quot;citationTag&quot;:&quot;MENDELEY_CITATION_v3_eyJjaXRhdGlvbklEIjoiTUVOREVMRVlfQ0lUQVRJT05fMzk4NTE1YTMtNzkyNS00YzUxLTg1YjYtMTJmY2YyOGE1MzkyIiwicHJvcGVydGllcyI6eyJub3RlSW5kZXgiOjB9LCJpc0VkaXRlZCI6ZmFsc2UsIm1hbnVhbE92ZXJyaWRlIjp7ImlzTWFudWFsbHlPdmVycmlkZGVuIjpmYWxzZSwiY2l0ZXByb2NUZXh0IjoiWzMzXSIsIm1hbnVhbE92ZXJyaWRlVGV4dCI6IiJ9LCJjaXRhdGlvbkl0ZW1zIjpbeyJpZCI6IjllNzM4YjQxLTQ0ZjAtMzVmMi05ODBjLTYzNTA0NWI3MDE3YiIsIml0ZW1EYXRhIjp7InR5cGUiOiJhcnRpY2xlLWpvdXJuYWwiLCJpZCI6IjllNzM4YjQxLTQ0ZjAtMzVmMi05ODBjLTYzNTA0NWI3MDE3YiIsInRpdGxlIjoiRGlwc3RpY2tzIGFuZCBkaWFnbm9zdGljIGFsZ29yaXRobXMgaW4gdXJpbmFyeSB0cmFjdCBpbmZlY3Rpb246IERldmVsb3BtZW50IGFuZCB2YWxpZGF0aW9uLCByYW5kb21pc2VkIHRyaWFsLCBlY29ub21pYyBhbmFseXNpcywgb2JzZXJ2YXRpb25hbCBjb2hvcnQgYW5kIHF1YWxpdGF0aXZlIHN0dWR5IiwiYXV0aG9yIjpbeyJmYW1pbHkiOiJMaXR0bGUiLCJnaXZlbiI6IlAuIiwicGFyc2UtbmFtZXMiOmZhbHNlLCJkcm9wcGluZy1wYXJ0aWNsZSI6IiIsIm5vbi1kcm9wcGluZy1wYXJ0aWNsZSI6IiJ9LHsiZmFtaWx5IjoiVHVybmVyIiwiZ2l2ZW4iOiJTLiIsInBhcnNlLW5hbWVzIjpmYWxzZSwiZHJvcHBpbmctcGFydGljbGUiOiIiLCJub24tZHJvcHBpbmctcGFydGljbGUiOiIifSx7ImZhbWlseSI6IlJ1bXNieSIsImdpdmVuIjoiSy4iLCJwYXJzZS1uYW1lcyI6ZmFsc2UsImRyb3BwaW5nLXBhcnRpY2xlIjoiIiwibm9uLWRyb3BwaW5nLXBhcnRpY2xlIjoiIn0seyJmYW1pbHkiOiJXYXJuZXIiLCJnaXZlbiI6IkcuIiwicGFyc2UtbmFtZXMiOmZhbHNlLCJkcm9wcGluZy1wYXJ0aWNsZSI6IiIsIm5vbi1kcm9wcGluZy1wYXJ0aWNsZSI6IiJ9LHsiZmFtaWx5IjoiTW9vcmUiLCJnaXZlbiI6Ik0uIiwicGFyc2UtbmFtZXMiOmZhbHNlLCJkcm9wcGluZy1wYXJ0aWNsZSI6IiIsIm5vbi1kcm9wcGluZy1wYXJ0aWNsZSI6IiJ9LHsiZmFtaWx5IjoiTG93ZXMiLCJnaXZlbiI6IkouIEEuIiwicGFyc2UtbmFtZXMiOmZhbHNlLCJkcm9wcGluZy1wYXJ0aWNsZSI6IiIsIm5vbi1kcm9wcGluZy1wYXJ0aWNsZSI6IiJ9LHsiZmFtaWx5IjoiU21pdGgiLCJnaXZlbiI6IkguIiwicGFyc2UtbmFtZXMiOmZhbHNlLCJkcm9wcGluZy1wYXJ0aWNsZSI6IiIsIm5vbi1kcm9wcGluZy1wYXJ0aWNsZSI6IiJ9LHsiZmFtaWx5IjoiSGF3a2UiLCJnaXZlbiI6IkMuIiwicGFyc2UtbmFtZXMiOmZhbHNlLCJkcm9wcGluZy1wYXJ0aWNsZSI6IiIsIm5vbi1kcm9wcGluZy1wYXJ0aWNsZSI6IiJ9LHsiZmFtaWx5IjoiVHVybmVyIiwiZ2l2ZW4iOiJELiIsInBhcnNlLW5hbWVzIjpmYWxzZSwiZHJvcHBpbmctcGFydGljbGUiOiIiLCJub24tZHJvcHBpbmctcGFydGljbGUiOiIifSx7ImZhbWlseSI6IkxleWRvbiIsImdpdmVuIjoiRy4gTS4iLCJwYXJzZS1uYW1lcyI6ZmFsc2UsImRyb3BwaW5nLXBhcnRpY2xlIjoiIiwibm9uLWRyb3BwaW5nLXBhcnRpY2xlIjoiIn0seyJmYW1pbHkiOiJBcnNjb3R0IiwiZ2l2ZW4iOiJBLiIsInBhcnNlLW5hbWVzIjpmYWxzZSwiZHJvcHBpbmctcGFydGljbGUiOiIiLCJub24tZHJvcHBpbmctcGFydGljbGUiOiIifSx7ImZhbWlseSI6Ik11bGxlZSIsImdpdmVuIjoiTS4iLCJwYXJzZS1uYW1lcyI6ZmFsc2UsImRyb3BwaW5nLXBhcnRpY2xlIjoiIiwibm9uLWRyb3BwaW5nLXBhcnRpY2xlIjoiIn1dLCJjb250YWluZXItdGl0bGUiOiJIZWFsdGggVGVjaG5vbG9neSBBc3Nlc3NtZW50IiwiY29udGFpbmVyLXRpdGxlLXNob3J0IjoiSGVhbHRoIFRlY2hub2wgQXNzZXNzIChSb2NrdikiLCJET0kiOiIxMC4zMzEwL2h0YTEzMTkwIiwiSVNTTiI6IjEzNjY1Mjc4IiwiUE1JRCI6IjE5MzY0NDQ4IiwiaXNzdWVkIjp7ImRhdGUtcGFydHMiOltbMjAwOV1dfSwiYWJzdHJhY3QiOiJPYmplY3RpdmVzOiBUbyBlc3RpbWF0ZSBjbGluaWNhbCBhbmQgZGlwc3RpY2sgcHJlZGljdG9ycyBvZiBpbmZlY3Rpb24gYW5kIGRldmVsb3AgYW5kIHRlc3QgY2xpbmljYWwgc2NvcmVzOyB0byBjb21wYXJlIG1hbmFnZW1lbnQgdXNpbmcgY2xpbmljYWwgYW5kIGRpcHN0aWNrIHNjb3JlcyB3aXRoIGNvbW1vbmx5IHVzZWQgYWx0ZXJuYXRpdmUgc3RyYXRlZ2llczsgdG8gZXN0aW1hdGUgdGhlIGNvc3QtZWZmZWN0aXZlbmVzcyBvZiBlYWNoIHN0cmF0ZWd5OyBhbmQgdG8gdW5kZXJzdGFuZCB0aGUgbmF0dXJhbCBoaXN0b3J5IG9mIHVyaW5hcnkgdHJhY3QgaW5mZWN0aW9uIChVVEkpIGFuZCB3b21lbidzIGNvbmNlcm5zIGFib3V0IGl0cyBwcmVzZW50YXRpb24gYW5kIG1hbmFnZW1lbnQuIERlc2lnbjogVGhlcmUgd2VyZSBzaXggc3R1ZGllczogKDEpIHZhbGlkYXRpb24gZGV2ZWxvcG1lbnQgZm9yIGRpYWdub3N0aWMgY2xpbmljYWwgYW5kIGRpcHN0aWNrIHNjb3JlczsgKDIpIHZhbGlkYXRpb24gb2YgdGhlIHNjb3JlcyBkZXZlbG9wZWQ7ICgzKSBvYnNlcnZhdGlvbiBvZiB0aGUgbmF0dXJhbCBoaXN0b3J5IG9mIFVUSTsgKDQpIHJhbmRvbWlzZWQgY29udHJvbGxlZCB0cmlhbCAoUkNUKSBvZiBzY29yZXMgZGV2ZWxvcGVkIGluIHN0dWR5IEk7ICg1KSBlY29ub21pYyBhbmFseXNpcyBvZiB0aGUgUkNUOyAoNikgcXVhbGl0YXRpdmUgc3R1ZHkgb2YgcGF0aWVudHMgaW4gdGhlIFJDVC4gU2V0dGluZzogUHJpbWFyeSBjYXJlLiBQYXJ0aWNpcGFudHM6IFdvbWVuIGFnZWQgMTctNzAgd2l0aCBzdXNwZWN0ZWQgVVRJLiBJbnRlcnZlbnRpb25zOiBQYXRpZW50cyB3ZXJlIHJhbmRvbWlzZWQgdG8gZml2ZSBtYW5hZ2VtZW50IGFwcHJvYWNoZXM6IGVtcGlyaWNhbCBhbnRpYmlvdGljczsgZW1waXJpY2FsIGRlbGF5ZWQgYW50aWJpb3RpY3M7IHRhcmdldCBhbnRpYmlvdGljcyBiYXNlZCBvbiBhIGhpZ2hlciBzeW1wdG9tIHNjb3JlOyB0YXJnZXQgYW50aWJpb3RpY3MgYmFzZWQgb24gZGlwc3RpY2sgcmVzdWx0czsgb3IgdGFyZ2V0IGFudGliaW90aWNzIGJhc2VkIG9uIGEgcG9zaXRpdmUgbWlkLXN0cmVhbSBzcGVjaW1lbiBvZiB1cmluZSAoTVNVKS4gTWFpbiBvdXRjb21lIG1lYXN1cmVzOiBBbnRpYmlvdGljIHVzZSwgdXNlIG9mIE1TVXMsIHJhdGVzIG9mIHJlY29uc3VsdGF0aW9uIGFuZCBkdXJhdGlvbiwgYW5kIHNldmVyaXR5IG9mIHN5bXB0b21zLiBSZXN1bHRzOiAoMSkgNjIuNSUgb2Ygd29tZW4gaGFkIGNvbmZpcm1lZCBVVEkuIE9ubHkgcHJlZGljdGVkIGRpYWdub3NpcyBvZiBVVEkuIEEgZGlwc3RpY2sgcnVsZSAtIGJhc2VkIG9uIGhhdmluZyBuaXRyaXRlIG9yIGJvdGggbGV1Y29jeXRlcyBhbmQgYmxvb2QgLSB3YXMgbW9kZXJhdGVseSBzZW5zaXRpdmUgKDc3JSkgYW5kIHNwZWNpZmljICg3MCUpIFtwb3NpdGl2ZSBwcmVkaWN0aXZlIHZhbHVlIChQUFYpIDgxJSwgbmVnYXRpdmUgcHJlZGljdGl2ZSB2YWx1ZSAoTlBWKSA2NSVdLiBBIGNsaW5pY2FsIHJ1bGUgLSBiYXNlZCBvbiBoYXZpbmcgdHdvIG9mIHVyaW5lIGNsb3VkaW5lc3MsIG9mZmVuc2l2ZSBzbWVsbCwgcmVwb3J0ZWQgbW9kZXJhdGVseSBzZXZlcmUgZHlzdXJpYSwgbW9kZXJhdGVseSBzZXZlcmUgbm9jdHVyaWEgLSB3YXMgbGVzcyBzZW5zaXRpdmUgKDY1JSkgKHNwZWNpZmljaXR5IDY5JSwgUFBWIDc3JSwgTlBWIDU0JSkuICgyKSA2NiUgb2Ygd29tZW4gaGFkIGNvbmZpcm1lZCBVVEkuIFRoZSBwcmVkaWN0aXZlIHZhbHVlcyBvZiBuaXRyaXRlLCBsZXVjb2N5dGUgZXN0ZXJhc2UgYW5kIGJsb29kIHdlcmUgY29uZmlybWVkLiBUaGUgZGlwc3RpY2sgcnVsZSB3YXMgbW9kZXJhdGVseSBzZW5zaXRpdmUgKDc1JSkgYnV0IGxlc3Mgc3BlY2lmaWMgKDY2JSkgKFBQViA4MSUsIE5QViA1NyUpLiAoMykgU3ltcHRvbXMgcmF0ZWQgYXMgbW9kZXJhdGVseSBiYWQgb3Igd29yc2UgbGFzdGVkIDMuMjUgZGF5cyBvbiBhdmVyYWdlIGZvciBpbmZlY3Rpb25zIHNlbnNpdGl2ZSB0byBhbnRpYmlvdGljczsgcmVzaXN0YW50IGluZmVjdGlvbnMgbGFzdGVkIDU2JSBsb25nZXIsIGluZmVjdGlvbnMgbm90IHRyZWF0ZWQgd2l0aCBhbnRpYmlvdGljcyA2MiUgbG9uZ2VyIGFuZCBzeW1wdG9tcyBhc3NvY2lhdGVkIHdpdGggdXJldGhyYWwgc3luZHJvbWUgMzMlIGxvbmdlci4gU3ltcHRvbSBkdXJhdGlvbiB3YXMgc2hvcnRlciBpZiB0aGUgZG9jdG9yIHdhcyBwZXJjZWl2ZWQgdG8gYmUgcG9zaXRpdmUgYWJvdXQgcHJvZ25vc2lzLCBhbmQgbG9uZ2VyIHdpdGggZnJlcXVlbnQgc29tYXRpYyBzeW1wdG9tcywgcHJldmlvdXMgaGlzdG9yeSBvZiBjeXN0aXRpcywgdXJpbmFyeSBmcmVxdWVuY3kgYW5kIG1vcmUgc2V2ZXJlIHN5bXB0b21zIGF0IGJhc2VsaW5lLiAoNCkgNjYlIG9mIHRoZSBNU1UgZ3JvdXAgaGFkIGxhYm9yYXRvcnktY29uZmlybWVkIFVUSS4gV29tZW4gc3VmZmVyZWQgMy41IGRheXMgb2YgbW9kZXJhdGVseSBiYWQgc3ltcHRvbXMgaWYgdGhleSB0b29rIGFudGliaW90aWNzIGltbWVkaWF0ZWx5IGJ1dCA0LjggZGF5cyBpZiB0aGV5IGRlbGF5ZWQgdGFraW5nIGFudGliaW90aWNzIGZvciA0OCBob3Vycy4gVGFraW5nIGJpY2FyYm9uYXRlIG9yIGNyYW5iZXJyeSBqdWljZSBoYWQgbm8gZWZmZWN0LiAoNSkgVGhlIE1TVSBncm91cCB3YXMgbW9yZSBjb3N0bHkgb3ZlciAxIG1vbnRoIGJ1dCBub3Qgb3ZlciAxIHllYXIuIENvc3QgZWZmZWN0aXZlbmVzcyBhY2NlcHRhYmlsaXR5IGN1cnZlcyBzaG93ZWQgdGhhdCBmb3IgYSB2YWx1ZSBwZXIgZGF5IG9mIG1vZGVyYXRlbHkgYmFkIHN5bXB0b21zIG9mIG92ZXIgwqMxMCwgdGhlIGRpcHN0aWNrIHN0cmF0ZWd5IGlzIG1vc3QgbGlrZWx5IHRvIGJlIGNvc3QtZWZmZWN0aXZlLiAoNikgRmVhciBvZiBzcHJlYWQgdG8gdGhlIGtpZG5leXMsIGJsb29kIGluIHRoZSB1cmluZSwgYW5kIHRoZSBpbXBhY3Qgb2Ygc3ltcHRvbXMgb24gdm9jYXRpb25hbCBhbmQgbGVpc3VyZSBhY3Rpdml0aWVzIHdlcmUgaW1wb3J0YW50IHRyaWdnZXJzIGZvciBzZWVraW5nIGhlbHAuIFdoZW4gcGF0aWVudHMgYXJlIGFza2VkIHRvIGRlbGF5IHRha2luZyBhbnRpYmlvdGljcyB0aGUgdW5jb21mb3J0YWJsZSBhbmQgd29ycnlpbmcgam91cm5leSBmcm9tICdwZXJzb24gdG8gcGF0aWVudCcgbmVlZHMgdG8gYmUgYWNrbm93bGVkZ2VkIGFuZCB0aGUgcmF0aW9uYWxlIGJlaGluZCBkZWxheWluZyB0aGUgYW50aWJpb3RpY3MgbWFkZSBjbGVhci4gQ29uY2x1c2lvbnM6IFRvIGFjaGlldmUgZ29vZCBzeW1wdG9tIGNvbnRyb2wgYW5kIHJlZHVjZSBhbnRpYmlvdGljIHVzZSBjbGluaWNpYW5zIHNob3VsZCBlaXRoZXIgb2ZmZXIgYSA0OC1ob3VyIGRlbGF5ZWQgYW50aWJpb3RpYyBwcmVzY3JpcHRpb24gdG8gYmUgdXNlZCBhdCB0aGUgcGF0aWVudCdzIGRpc2NyZXRpb24gb3IgdGFyZ2V0IGFudGliaW90aWMgdHJlYXRtZW50IGJ5IGRpcHN0aWNrcyAocG9zaXRpdmUgbml0cml0ZSBvciBwb3NpdGl2ZSBsZXVjb2N5dGVzIGFuZCBibG9vZCkgd2l0aCB0aGUgb2ZmZXIgb2YgYSBkZWxheWVkIHByZXNjcmlwdGlvbiBpZiBkaXBzdGljayByZXN1bHRzIGFyZSBuZWdhdGl2ZS4gwqkgMjAwOSBRdWVlbidzIFByaW50ZXIgYW5kIENvbnRyb2xsZXIgb2YgSE1TTy4gQWxsIHJpZ2h0cyByZXNlcnZlZC4iLCJwdWJsaXNoZXIiOiJOYXRpb25hbCBDby1vcmRpbmF0aW5nIENlbnRyZSBmb3IgSFRBIiwiaXNzdWUiOiIxOSIsInZvbHVtZSI6IjEzIn0sImlzVGVtcG9yYXJ5IjpmYWxzZX1dfQ==&quot;,&quot;citationItems&quot;:[{&quot;id&quot;:&quot;9e738b41-44f0-35f2-980c-635045b7017b&quot;,&quot;itemData&quot;:{&quot;type&quot;:&quot;article-journal&quot;,&quot;id&quot;:&quot;9e738b41-44f0-35f2-980c-635045b7017b&quot;,&quot;title&quot;:&quot;Dipsticks and diagnostic algorithms in urinary tract infection: Development and validation, randomised trial, economic analysis, observational cohort and qualitative study&quot;,&quot;author&quot;:[{&quot;family&quot;:&quot;Little&quot;,&quot;given&quot;:&quot;P.&quot;,&quot;parse-names&quot;:false,&quot;dropping-particle&quot;:&quot;&quot;,&quot;non-dropping-particle&quot;:&quot;&quot;},{&quot;family&quot;:&quot;Turner&quot;,&quot;given&quot;:&quot;S.&quot;,&quot;parse-names&quot;:false,&quot;dropping-particle&quot;:&quot;&quot;,&quot;non-dropping-particle&quot;:&quot;&quot;},{&quot;family&quot;:&quot;Rumsby&quot;,&quot;given&quot;:&quot;K.&quot;,&quot;parse-names&quot;:false,&quot;dropping-particle&quot;:&quot;&quot;,&quot;non-dropping-particle&quot;:&quot;&quot;},{&quot;family&quot;:&quot;Warner&quot;,&quot;given&quot;:&quot;G.&quot;,&quot;parse-names&quot;:false,&quot;dropping-particle&quot;:&quot;&quot;,&quot;non-dropping-particle&quot;:&quot;&quot;},{&quot;family&quot;:&quot;Moore&quot;,&quot;given&quot;:&quot;M.&quot;,&quot;parse-names&quot;:false,&quot;dropping-particle&quot;:&quot;&quot;,&quot;non-dropping-particle&quot;:&quot;&quot;},{&quot;family&quot;:&quot;Lowes&quot;,&quot;given&quot;:&quot;J. A.&quot;,&quot;parse-names&quot;:false,&quot;dropping-particle&quot;:&quot;&quot;,&quot;non-dropping-particle&quot;:&quot;&quot;},{&quot;family&quot;:&quot;Smith&quot;,&quot;given&quot;:&quot;H.&quot;,&quot;parse-names&quot;:false,&quot;dropping-particle&quot;:&quot;&quot;,&quot;non-dropping-particle&quot;:&quot;&quot;},{&quot;family&quot;:&quot;Hawke&quot;,&quot;given&quot;:&quot;C.&quot;,&quot;parse-names&quot;:false,&quot;dropping-particle&quot;:&quot;&quot;,&quot;non-dropping-particle&quot;:&quot;&quot;},{&quot;family&quot;:&quot;Turner&quot;,&quot;given&quot;:&quot;D.&quot;,&quot;parse-names&quot;:false,&quot;dropping-particle&quot;:&quot;&quot;,&quot;non-dropping-particle&quot;:&quot;&quot;},{&quot;family&quot;:&quot;Leydon&quot;,&quot;given&quot;:&quot;G. M.&quot;,&quot;parse-names&quot;:false,&quot;dropping-particle&quot;:&quot;&quot;,&quot;non-dropping-particle&quot;:&quot;&quot;},{&quot;family&quot;:&quot;Arscott&quot;,&quot;given&quot;:&quot;A.&quot;,&quot;parse-names&quot;:false,&quot;dropping-particle&quot;:&quot;&quot;,&quot;non-dropping-particle&quot;:&quot;&quot;},{&quot;family&quot;:&quot;Mullee&quot;,&quot;given&quot;:&quot;M.&quot;,&quot;parse-names&quot;:false,&quot;dropping-particle&quot;:&quot;&quot;,&quot;non-dropping-particle&quot;:&quot;&quot;}],&quot;container-title&quot;:&quot;Health Technology Assessment&quot;,&quot;container-title-short&quot;:&quot;Health Technol Assess (Rockv)&quot;,&quot;DOI&quot;:&quot;10.3310/hta13190&quot;,&quot;ISSN&quot;:&quot;13665278&quot;,&quot;PMID&quot;:&quot;19364448&quot;,&quot;issued&quot;:{&quot;date-parts&quot;:[[2009]]},&quot;abstract&quot;:&quot;Objectives: To estimate clinical and dipstick predictors of infection and develop and test clinical scores; to compare management using clinical and dipstick scores with commonly used alternative strategies; to estimate the cost-effectiveness of each strategy; and to understand the natural history of urinary tract infection (UTI) and women's concerns about its presentation and management. Design: There were six studies: (1) validation development for diagnostic clinical and dipstick scores; (2) validation of the scores developed; (3) observation of the natural history of UTI; (4) randomised controlled trial (RCT) of scores developed in study I; (5) economic analysis of the RCT; (6) qualitative study of patients in the RCT. Setting: Primary care. Participants: Women aged 17-70 with suspected UTI. Interventions: Patients were randomised to five management approaches: empirical antibiotics; empirical delayed antibiotics; target antibiotics based on a higher symptom score; target antibiotics based on dipstick results; or target antibiotics based on a positive mid-stream specimen of urine (MSU). Main outcome measures: Antibiotic use, use of MSUs, rates of reconsultation and duration, and severity of symptoms. Results: (1) 62.5% of women had confirmed UTI. Only predicted diagnosis of UTI. A dipstick rule - based on having nitrite or both leucocytes and blood - was moderately sensitive (77%) and specific (70%) [positive predictive value (PPV) 81%, negative predictive value (NPV) 65%]. A clinical rule - based on having two of urine cloudiness, offensive smell, reported moderately severe dysuria, moderately severe nocturia - was less sensitive (65%) (specificity 69%, PPV 77%, NPV 54%). (2) 66% of women had confirmed UTI. The predictive values of nitrite, leucocyte esterase and blood were confirmed. The dipstick rule was moderately sensitive (75%) but less specific (66%) (PPV 81%, NPV 57%). (3) Symptoms rated as moderately bad or worse lasted 3.25 days on average for infections sensitive to antibiotics; resistant infections lasted 56% longer, infections not treated with antibiotics 62% longer and symptoms associated with urethral syndrome 33% longer. Symptom duration was shorter if the doctor was perceived to be positive about prognosis, and longer with frequent somatic symptoms, previous history of cystitis, urinary frequency and more severe symptoms at baseline. (4) 66% of the MSU group had laboratory-confirmed UTI. Women suffered 3.5 days of moderately bad symptoms if they took antibiotics immediately but 4.8 days if they delayed taking antibiotics for 48 hours. Taking bicarbonate or cranberry juice had no effect. (5) The MSU group was more costly over 1 month but not over 1 year. Cost effectiveness acceptability curves showed that for a value per day of moderately bad symptoms of over £10, the dipstick strategy is most likely to be cost-effective. (6) Fear of spread to the kidneys, blood in the urine, and the impact of symptoms on vocational and leisure activities were important triggers for seeking help. When patients are asked to delay taking antibiotics the uncomfortable and worrying journey from 'person to patient' needs to be acknowledged and the rationale behind delaying the antibiotics made clear. Conclusions: To achieve good symptom control and reduce antibiotic use clinicians should either offer a 48-hour delayed antibiotic prescription to be used at the patient's discretion or target antibiotic treatment by dipsticks (positive nitrite or positive leucocytes and blood) with the offer of a delayed prescription if dipstick results are negative. © 2009 Queen's Printer and Controller of HMSO. All rights reserved.&quot;,&quot;publisher&quot;:&quot;National Co-ordinating Centre for HTA&quot;,&quot;issue&quot;:&quot;19&quot;,&quot;volume&quot;:&quot;13&quot;},&quot;isTemporary&quot;:false}]},{&quot;citationID&quot;:&quot;MENDELEY_CITATION_d1349789-8b71-471e-a773-f930f5d26b25&quot;,&quot;properties&quot;:{&quot;noteIndex&quot;:0},&quot;isEdited&quot;:false,&quot;manualOverride&quot;:{&quot;isManuallyOverridden&quot;:false,&quot;citeprocText&quot;:&quot;[1]&quot;,&quot;manualOverrideText&quot;:&quot;&quot;},&quot;citationTag&quot;:&quot;MENDELEY_CITATION_v3_eyJjaXRhdGlvbklEIjoiTUVOREVMRVlfQ0lUQVRJT05fZDEzNDk3ODktOGI3MS00NzFlLWE3NzMtZjkzMGY1ZDI2YjI1IiwicHJvcGVydGllcyI6eyJub3RlSW5kZXgiOjB9LCJpc0VkaXRlZCI6ZmFsc2UsIm1hbnVhbE92ZXJyaWRlIjp7ImlzTWFudWFsbHlPdmVycmlkZGVuIjpmYWxzZSwiY2l0ZXByb2NUZXh0IjoiWzFdIiwibWFudWFsT3ZlcnJpZGVUZXh0IjoiIn0sImNpdGF0aW9uSXRlbXMiOlt7ImlkIjoiY2YyOGFmNzctOTIwMC0zOTA0LTg4MGEtMjlmMzFiYzY2NTIzIiwiaXRlbURhdGEiOnsidHlwZSI6ImFydGljbGUtam91cm5hbCIsImlkIjoiY2YyOGFmNzctOTIwMC0zOTA0LTg4MGEtMjlmMzFiYzY2NTIzIiwidGl0bGUiOiJBdHRyaWJ1dGFibGUgY2xpbmljYWwgYW5kIGVjb25vbWljIGJ1cmRlbiBvZiBjYXJiYXBlbmVtLW5vbi1zdXNjZXB0aWJsZSBHcmFtLW5lZ2F0aXZlIGluZmVjdGlvbnMgaW4gcGF0aWVudHMgaG9zcGl0YWxpemVkIHdpdGggY29tcGxpY2F0ZWQgdXJpbmFyeSB0cmFjdCBpbmZlY3Rpb25zIiwiYXV0aG9yIjpbeyJmYW1pbHkiOiJUYWJhayIsImdpdmVuIjoiWS5QLiIsInBhcnNlLW5hbWVzIjpmYWxzZSwiZHJvcHBpbmctcGFydGljbGUiOiIiLCJub24tZHJvcHBpbmctcGFydGljbGUiOiIifSx7ImZhbWlseSI6IlN1bmciLCJnaXZlbiI6IkEuSC4iLCJwYXJzZS1uYW1lcyI6ZmFsc2UsImRyb3BwaW5nLXBhcnRpY2xlIjoiIiwibm9uLWRyb3BwaW5nLXBhcnRpY2xlIjoiIn0seyJmYW1pbHkiOiJZZSIsImdpdmVuIjoiRy4iLCJwYXJzZS1uYW1lcyI6ZmFsc2UsImRyb3BwaW5nLXBhcnRpY2xlIjoiIiwibm9uLWRyb3BwaW5nLXBhcnRpY2xlIjoiIn0seyJmYW1pbHkiOiJWYW5rZWVwdXJhbSIsImdpdmVuIjoiTC4iLCJwYXJzZS1uYW1lcyI6ZmFsc2UsImRyb3BwaW5nLXBhcnRpY2xlIjoiIiwibm9uLWRyb3BwaW5nLXBhcnRpY2xlIjoiIn0seyJmYW1pbHkiOiJHdXB0YSIsImdpdmVuIjoiVi4iLCJwYXJzZS1uYW1lcyI6ZmFsc2UsImRyb3BwaW5nLXBhcnRpY2xlIjoiIiwibm9uLWRyb3BwaW5nLXBhcnRpY2xlIjoiIn0seyJmYW1pbHkiOiJNY0Nhbm4iLCJnaXZlbiI6IkUuIiwicGFyc2UtbmFtZXMiOmZhbHNlLCJkcm9wcGluZy1wYXJ0aWNsZSI6IiIsIm5vbi1kcm9wcGluZy1wYXJ0aWNsZSI6IiJ9XSwiY29udGFpbmVyLXRpdGxlIjoiSm91cm5hbCBvZiBIb3NwaXRhbCBJbmZlY3Rpb24iLCJET0kiOiIxMC4xMDE2L2ouamhpbi4yMDE4LjExLjAxOCIsIklTU04iOiIwMTk1NjcwMSIsImlzc3VlZCI6eyJkYXRlLXBhcnRzIjpbWzIwMTksNV1dfSwicGFnZSI6IjM3LTQ0IiwiaXNzdWUiOiIxIiwidm9sdW1lIjoiMTAyIiwiY29udGFpbmVyLXRpdGxlLXNob3J0IjoiIn0sImlzVGVtcG9yYXJ5IjpmYWxzZX1dfQ==&quot;,&quot;citationItems&quot;:[{&quot;id&quot;:&quot;cf28af77-9200-3904-880a-29f31bc66523&quot;,&quot;itemData&quot;:{&quot;type&quot;:&quot;article-journal&quot;,&quot;id&quot;:&quot;cf28af77-9200-3904-880a-29f31bc66523&quot;,&quot;title&quot;:&quot;Attributable clinical and economic burden of carbapenem-non-susceptible Gram-negative infections in patients hospitalized with complicated urinary tract infections&quot;,&quot;author&quot;:[{&quot;family&quot;:&quot;Tabak&quot;,&quot;given&quot;:&quot;Y.P.&quot;,&quot;parse-names&quot;:false,&quot;dropping-particle&quot;:&quot;&quot;,&quot;non-dropping-particle&quot;:&quot;&quot;},{&quot;family&quot;:&quot;Sung&quot;,&quot;given&quot;:&quot;A.H.&quot;,&quot;parse-names&quot;:false,&quot;dropping-particle&quot;:&quot;&quot;,&quot;non-dropping-particle&quot;:&quot;&quot;},{&quot;family&quot;:&quot;Ye&quot;,&quot;given&quot;:&quot;G.&quot;,&quot;parse-names&quot;:false,&quot;dropping-particle&quot;:&quot;&quot;,&quot;non-dropping-particle&quot;:&quot;&quot;},{&quot;family&quot;:&quot;Vankeepuram&quot;,&quot;given&quot;:&quot;L.&quot;,&quot;parse-names&quot;:false,&quot;dropping-particle&quot;:&quot;&quot;,&quot;non-dropping-particle&quot;:&quot;&quot;},{&quot;family&quot;:&quot;Gupta&quot;,&quot;given&quot;:&quot;V.&quot;,&quot;parse-names&quot;:false,&quot;dropping-particle&quot;:&quot;&quot;,&quot;non-dropping-particle&quot;:&quot;&quot;},{&quot;family&quot;:&quot;McCann&quot;,&quot;given&quot;:&quot;E.&quot;,&quot;parse-names&quot;:false,&quot;dropping-particle&quot;:&quot;&quot;,&quot;non-dropping-particle&quot;:&quot;&quot;}],&quot;container-title&quot;:&quot;Journal of Hospital Infection&quot;,&quot;DOI&quot;:&quot;10.1016/j.jhin.2018.11.018&quot;,&quot;ISSN&quot;:&quot;01956701&quot;,&quot;issued&quot;:{&quot;date-parts&quot;:[[2019,5]]},&quot;page&quot;:&quot;37-44&quot;,&quot;issue&quot;:&quot;1&quot;,&quot;volume&quot;:&quot;102&quot;,&quot;container-title-short&quot;:&quot;&quot;},&quot;isTemporary&quot;:false}]},{&quot;citationID&quot;:&quot;MENDELEY_CITATION_1a8241ef-e3f6-4a29-91e1-4bd94e68881a&quot;,&quot;properties&quot;:{&quot;noteIndex&quot;:0},&quot;isEdited&quot;:false,&quot;manualOverride&quot;:{&quot;isManuallyOverridden&quot;:false,&quot;citeprocText&quot;:&quot;[34]&quot;,&quot;manualOverrideText&quot;:&quot;&quot;},&quot;citationTag&quot;:&quot;MENDELEY_CITATION_v3_eyJjaXRhdGlvbklEIjoiTUVOREVMRVlfQ0lUQVRJT05fMWE4MjQxZWYtZTNmNi00YTI5LTkxZTEtNGJkOTRlNjg4ODFhIiwicHJvcGVydGllcyI6eyJub3RlSW5kZXgiOjB9LCJpc0VkaXRlZCI6ZmFsc2UsIm1hbnVhbE92ZXJyaWRlIjp7ImlzTWFudWFsbHlPdmVycmlkZGVuIjpmYWxzZSwiY2l0ZXByb2NUZXh0IjoiWzM0XSIsIm1hbnVhbE92ZXJyaWRlVGV4dCI6IiJ9LCJjaXRhdGlvbkl0ZW1zIjpbeyJpZCI6ImQ1NGQwZjdlLTcxYjctMzY1YS05NmI2LTc2NTVkMDUxNjBiYyIsIml0ZW1EYXRhIjp7InR5cGUiOiJhcnRpY2xlLWpvdXJuYWwiLCJpZCI6ImQ1NGQwZjdlLTcxYjctMzY1YS05NmI2LTc2NTVkMDUxNjBiYyIsInRpdGxlIjoiQ2xpbmljYWwgaW1wYWN0IG9mIG11bHRpZHJ1Zy1yZXNpc3RhbnQgYmFjdGVyaWEgaW4gb2xkZXIgaG9zcGl0YWxpemVkIHBhdGllbnRzIHdpdGggY29tbXVuaXR5LWFjcXVpcmVkIHVyaW5hcnkgdHJhY3QgaW5mZWN0aW9uIiwiYXV0aG9yIjpbeyJmYW1pbHkiOiJNYWRyYXpvIiwiZ2l2ZW4iOiJNYW51ZWwiLCJwYXJzZS1uYW1lcyI6ZmFsc2UsImRyb3BwaW5nLXBhcnRpY2xlIjoiIiwibm9uLWRyb3BwaW5nLXBhcnRpY2xlIjoiIn0seyJmYW1pbHkiOiJFc3BhcmNpYSIsImdpdmVuIjoiQW5hIiwicGFyc2UtbmFtZXMiOmZhbHNlLCJkcm9wcGluZy1wYXJ0aWNsZSI6IiIsIm5vbi1kcm9wcGluZy1wYXJ0aWNsZSI6IiJ9LHsiZmFtaWx5IjoiTMOzcGV6LUNydXoiLCJnaXZlbiI6IklhbiIsInBhcnNlLW5hbWVzIjpmYWxzZSwiZHJvcHBpbmctcGFydGljbGUiOiIiLCJub24tZHJvcHBpbmctcGFydGljbGUiOiIifSx7ImZhbWlseSI6IkFsYmVyb2xhIiwiZ2l2ZW4iOiJKdWFuIiwicGFyc2UtbmFtZXMiOmZhbHNlLCJkcm9wcGluZy1wYXJ0aWNsZSI6IiIsIm5vbi1kcm9wcGluZy1wYXJ0aWNsZSI6IiJ9LHsiZmFtaWx5IjoiUGlsZXMiLCJnaXZlbiI6IkxhdXJhIiwicGFyc2UtbmFtZXMiOmZhbHNlLCJkcm9wcGluZy1wYXJ0aWNsZSI6IiIsIm5vbi1kcm9wcGluZy1wYXJ0aWNsZSI6IiJ9LHsiZmFtaWx5IjoiVmlhbmEiLCJnaXZlbiI6IkFsYmEiLCJwYXJzZS1uYW1lcyI6ZmFsc2UsImRyb3BwaW5nLXBhcnRpY2xlIjoiIiwibm9uLWRyb3BwaW5nLXBhcnRpY2xlIjoiIn0seyJmYW1pbHkiOiJFaXJvcyIsImdpdmVuIjoiSm9zw6kgTWFyw61hIiwicGFyc2UtbmFtZXMiOmZhbHNlLCJkcm9wcGluZy1wYXJ0aWNsZSI6IiIsIm5vbi1kcm9wcGluZy1wYXJ0aWNsZSI6IiJ9LHsiZmFtaWx5IjoiQXJ0ZXJvIiwiZ2l2ZW4iOiJBcnR1cm8iLCJwYXJzZS1uYW1lcyI6ZmFsc2UsImRyb3BwaW5nLXBhcnRpY2xlIjoiIiwibm9uLWRyb3BwaW5nLXBhcnRpY2xlIjoiIn1dLCJjb250YWluZXItdGl0bGUiOiJCTUMgSW5mZWN0aW91cyBEaXNlYXNlcyIsImNvbnRhaW5lci10aXRsZS1zaG9ydCI6IkJNQyBJbmZlY3QgRGlzIiwiRE9JIjoiMTAuMTE4Ni9zMTI4NzktMDIxLTA2OTM5LTIiLCJJU1NOIjoiMTQ3MTIzMzQiLCJQTUlEIjoiMzQ4NzYwNDUiLCJpc3N1ZWQiOnsiZGF0ZS1wYXJ0cyI6W1syMDIxLDEyLDFdXX0sImFic3RyYWN0IjoiSW50cm9kdWN0aW9uOiBQcmV2aW91cyBzdHVkaWVzIGhhdmUgZGVzY3JpYmVkIHNvbWUgcmlzayBmYWN0b3JzIGZvciBtdWx0aWRydWctcmVzaXN0YW50IChNRFIpIGJhY3RlcmlhIGluIHVyaW5hcnkgdHJhY3QgaW5mZWN0aW9uIChVVEkpLiBIb3dldmVyLCB0aGUgY2xpbmljYWwgaW1wYWN0IG9mIE1EUiBiYWN0ZXJpYSBvbiBvbGRlciBob3NwaXRhbGl6ZWQgcGF0aWVudHMgd2l0aCBjb21tdW5pdHktYWNxdWlyZWQgVVRJIGhhcyBub3QgYmVlbiBicm9hZGx5IGFuYWx5emVkLiBXZSBjb25kdWN0ZWQgYSBzdHVkeSBpbiBvbGRlciBhZHVsdHMgd2l0aCBjb21tdW5pdHktYWNxdWlyZWQgVVRJIGluIG9yZGVyIHRvIGlkZW50aWZ5IHJpc2sgZmFjdG9ycyBmb3IgTURSIGJhY3RlcmlhIGFuZCB0byBrbm93IHRoZWlyIGNsaW5pY2FsIGltcGFjdC4gTWV0aG9kczogQ29ob3J0IHByb3NwZWN0aXZlIG9ic2VydmF0aW9uYWwgc3R1ZHkgb2YgcGF0aWVudHMgb2YgNjXCoHllYXJzIG9yIG9sZGVyLCBjb25zZWN1dGl2ZWx5IGFkbWl0dGVkIHRvIGEgdW5pdmVyc2l0eSBob3NwaXRhbCwgZGlhZ25vc2VkIHdpdGggY29tbXVuaXR5LWFjcXVpcmVkIFVUSS4gV2UgY29tcGFyZWQgZXBpZGVtaW9sb2dpY2FsIGFuZCBjbGluaWNhbCB2YXJpYWJsZXMgYW5kIG91dGNvbWVzLCBmcm9tIFVUSSBkdWUgdG8gTURSIGFuZCBub24tTURSIGJhY3RlcmlhLiBJbmRlcGVuZGVudCByaXNrIGZhY3RvcnMgZm9yIE1EUiBiYWN0ZXJpYSB3ZXJlIGFuYWx5emVkIHVzaW5nIGxvZ2lzdGljIHJlZ3Jlc3Npb24uIFJlc3VsdHM6IDM0OCBwYXRpZW50cyB3ZXJlIGluY2x1ZGVkLCA0MS40JSBvZiB0aGVtIHdpdGggVVRJIGR1ZSB0byBNRFIgYmFjdGVyaWEuIE1lZGlhbiBhZ2Ugd2FzIDgxwqB5ZWFycy4gSG9zcGl0YWwgbW9ydGFsaXR5IHdhcyA4LjYlLCB3aXRoIG5vIGRpZmZlcmVuY2UgYmV0d2VlbiB0aGUgTURSIGFuZCBub24tTURSIGJhY3RlcmlhIGdyb3Vwcy4gTWVkaWFuIGxlbmd0aCBvZiBzdGF5IHdhcyA1IFs04oCTOF0gZGF5cywgd2l0aCBhIGxvbmdlciBzdGF5IGluIHRoZSBNRFIgZ3JvdXAgKDYgWzTigJM4XSB2cy4gNSBbNOKAkzddIGRheXMsIHAgPSAwLjAyOSkuIEluYWRlcXVhdGUgZW1waXJpY2FsIGFudGltaWNyb2JpYWwgdGhlcmFweSAoSUVBVCkgd2FzIDIzLjMlLCB3aXRoIHN0YXRpc3RpY2FsbHkgc2lnbmlmaWNhbnQgZGlmZmVyZW5jZXMgYmV0d2VlbiBncm91cHMgKDMzLjMlIHZzLiAxNi4yJSwgcCA8IDAuMDAxKS4gSGVhbHRoY2FyZS1hc3NvY2lhdGVkIFVUSSB2YXJpYWJsZXMsIGluIHBhcnRpY3VsYXIgcHJldmlvdXMgYW50aW1pY3JvYmlhbCB0aGVyYXB5IGFuZCByZXNpZGVuY2UgaW4gYSBudXJzaW5nIGhvbWUsIHdlcmUgZm91bmQgdG8gYmUgaW5kZXBlbmRlbnQgcmlzayBmYWN0b3JzIGZvciBNRFIgYmFjdGVyaWEuIENvbmNsdXNpb25zOiBUaGUgY2xpbmljYWwgaW1wYWN0IG9mIE1EUiBiYWN0ZXJpYSB3YXMgbW9kZXJhdGUuIE1EUiBiYWN0ZXJpYSBjYXNlcyBoYWQgaGlnaGVyIElFQVQgYW5kIGxvbmdlciBob3NwaXRhbCBzdGF5LCBhbHRob3VnaCBtb3J0YWxpdHkgd2FzIG5vdCBoaWdoZXIuIFByZXZpb3VzIGFudGltaWNyb2JpYWwgdGhlcmFweSBhbmQgcmVzaWRlbmNlIGluIGEgbnVyc2luZyBob21lIHdlcmUgaW5kZXBlbmRlbnQgcmlzayBmYWN0b3JzIGZvciBNRFIgYmFjdGVyaWEuIiwicHVibGlzaGVyIjoiQmlvTWVkIENlbnRyYWwgTHRkIiwiaXNzdWUiOiIxIiwidm9sdW1lIjoiMjEifSwiaXNUZW1wb3JhcnkiOmZhbHNlfV19&quot;,&quot;citationItems&quot;:[{&quot;id&quot;:&quot;d54d0f7e-71b7-365a-96b6-7655d05160bc&quot;,&quot;itemData&quot;:{&quot;type&quot;:&quot;article-journal&quot;,&quot;id&quot;:&quot;d54d0f7e-71b7-365a-96b6-7655d05160bc&quot;,&quot;title&quot;:&quot;Clinical impact of multidrug-resistant bacteria in older hospitalized patients with community-acquired urinary tract infection&quot;,&quot;author&quot;:[{&quot;family&quot;:&quot;Madrazo&quot;,&quot;given&quot;:&quot;Manuel&quot;,&quot;parse-names&quot;:false,&quot;dropping-particle&quot;:&quot;&quot;,&quot;non-dropping-particle&quot;:&quot;&quot;},{&quot;family&quot;:&quot;Esparcia&quot;,&quot;given&quot;:&quot;Ana&quot;,&quot;parse-names&quot;:false,&quot;dropping-particle&quot;:&quot;&quot;,&quot;non-dropping-particle&quot;:&quot;&quot;},{&quot;family&quot;:&quot;López-Cruz&quot;,&quot;given&quot;:&quot;Ian&quot;,&quot;parse-names&quot;:false,&quot;dropping-particle&quot;:&quot;&quot;,&quot;non-dropping-particle&quot;:&quot;&quot;},{&quot;family&quot;:&quot;Alberola&quot;,&quot;given&quot;:&quot;Juan&quot;,&quot;parse-names&quot;:false,&quot;dropping-particle&quot;:&quot;&quot;,&quot;non-dropping-particle&quot;:&quot;&quot;},{&quot;family&quot;:&quot;Piles&quot;,&quot;given&quot;:&quot;Laura&quot;,&quot;parse-names&quot;:false,&quot;dropping-particle&quot;:&quot;&quot;,&quot;non-dropping-particle&quot;:&quot;&quot;},{&quot;family&quot;:&quot;Viana&quot;,&quot;given&quot;:&quot;Alba&quot;,&quot;parse-names&quot;:false,&quot;dropping-particle&quot;:&quot;&quot;,&quot;non-dropping-particle&quot;:&quot;&quot;},{&quot;family&quot;:&quot;Eiros&quot;,&quot;given&quot;:&quot;José María&quot;,&quot;parse-names&quot;:false,&quot;dropping-particle&quot;:&quot;&quot;,&quot;non-dropping-particle&quot;:&quot;&quot;},{&quot;family&quot;:&quot;Artero&quot;,&quot;given&quot;:&quot;Arturo&quot;,&quot;parse-names&quot;:false,&quot;dropping-particle&quot;:&quot;&quot;,&quot;non-dropping-particle&quot;:&quot;&quot;}],&quot;container-title&quot;:&quot;BMC Infectious Diseases&quot;,&quot;container-title-short&quot;:&quot;BMC Infect Dis&quot;,&quot;DOI&quot;:&quot;10.1186/s12879-021-06939-2&quot;,&quot;ISSN&quot;:&quot;14712334&quot;,&quot;PMID&quot;:&quot;34876045&quot;,&quot;issued&quot;:{&quot;date-parts&quot;:[[2021,12,1]]},&quot;abstract&quot;:&quot;Introduction: Previous studies have described some risk factors for multidrug-resistant (MDR) bacteria in urinary tract infection (UTI). However, the clinical impact of MDR bacteria on older hospitalized patients with community-acquired UTI has not been broadly analyzed. We conducted a study in older adults with community-acquired UTI in order to identify risk factors for MDR bacteria and to know their clinical impact. Methods: Cohort prospective observational study of patients of 65 years or older, consecutively admitted to a university hospital, diagnosed with community-acquired UTI. We compared epidemiological and clinical variables and outcomes, from UTI due to MDR and non-MDR bacteria. Independent risk factors for MDR bacteria were analyzed using logistic regression. Results: 348 patients were included, 41.4% of them with UTI due to MDR bacteria. Median age was 81 years. Hospital mortality was 8.6%, with no difference between the MDR and non-MDR bacteria groups. Median length of stay was 5 [4–8] days, with a longer stay in the MDR group (6 [4–8] vs. 5 [4–7] days, p = 0.029). Inadequate empirical antimicrobial therapy (IEAT) was 23.3%, with statistically significant differences between groups (33.3% vs. 16.2%, p &lt; 0.001). Healthcare-associated UTI variables, in particular previous antimicrobial therapy and residence in a nursing home, were found to be independent risk factors for MDR bacteria. Conclusions: The clinical impact of MDR bacteria was moderate. MDR bacteria cases had higher IEAT and longer hospital stay, although mortality was not higher. Previous antimicrobial therapy and residence in a nursing home were independent risk factors for MDR bacteria.&quot;,&quot;publisher&quot;:&quot;BioMed Central Ltd&quot;,&quot;issue&quot;:&quot;1&quot;,&quot;volume&quot;:&quot;21&quot;},&quot;isTemporary&quot;:false}]},{&quot;citationID&quot;:&quot;MENDELEY_CITATION_07078754-fa1a-49c7-8c7e-11f91c1ec81f&quot;,&quot;properties&quot;:{&quot;noteIndex&quot;:0},&quot;isEdited&quot;:false,&quot;manualOverride&quot;:{&quot;isManuallyOverridden&quot;:false,&quot;citeprocText&quot;:&quot;[35]&quot;,&quot;manualOverrideText&quot;:&quot;&quot;},&quot;citationTag&quot;:&quot;MENDELEY_CITATION_v3_eyJjaXRhdGlvbklEIjoiTUVOREVMRVlfQ0lUQVRJT05fMDcwNzg3NTQtZmExYS00OWM3LThjN2UtMTFmOTFjMWVjODFmIiwicHJvcGVydGllcyI6eyJub3RlSW5kZXgiOjB9LCJpc0VkaXRlZCI6ZmFsc2UsIm1hbnVhbE92ZXJyaWRlIjp7ImlzTWFudWFsbHlPdmVycmlkZGVuIjpmYWxzZSwiY2l0ZXByb2NUZXh0IjoiWzM1XSIsIm1hbnVhbE92ZXJyaWRlVGV4dCI6IiJ9LCJjaXRhdGlvbkl0ZW1zIjpbeyJpZCI6ImMxYjU5MDczLTY1NjItMzhjNy1hMzQ3LTk2NGJmNDRkZDQwYyIsIml0ZW1EYXRhIjp7InR5cGUiOiJhcnRpY2xlLWpvdXJuYWwiLCJpZCI6ImMxYjU5MDczLTY1NjItMzhjNy1hMzQ3LTk2NGJmNDRkZDQwYyIsInRpdGxlIjoiVGhlIEluY3JlYXNlZCBMZW5ndGggb2YgSG9zcGl0YWwgU3RheSBhbmQgTW9ydGFsaXR5IEFzc29jaWF0ZWQgV2l0aCBDb21tdW5pdHktQXNzb2NpYXRlZCBJbmZlY3Rpb25zIGluIEF1c3RyYWxpYSIsImF1dGhvciI6W3siZmFtaWx5IjoiV296bmlhayIsImdpdmVuIjoiVGVyZXNhIE0uIiwicGFyc2UtbmFtZXMiOmZhbHNlLCJkcm9wcGluZy1wYXJ0aWNsZSI6IiIsIm5vbi1kcm9wcGluZy1wYXJ0aWNsZSI6IiJ9LHsiZmFtaWx5IjoiRHlkYSIsImdpdmVuIjoiQW1hbGllIiwicGFyc2UtbmFtZXMiOmZhbHNlLCJkcm9wcGluZy1wYXJ0aWNsZSI6IiIsIm5vbi1kcm9wcGluZy1wYXJ0aWNsZSI6IiJ9LHsiZmFtaWx5IjoiTGVlIiwiZ2l2ZW4iOiJYaW5nIiwicGFyc2UtbmFtZXMiOmZhbHNlLCJkcm9wcGluZy1wYXJ0aWNsZSI6IiIsIm5vbi1kcm9wcGluZy1wYXJ0aWNsZSI6IiJ9XSwiY29udGFpbmVyLXRpdGxlIjoiT3BlbiBGb3J1bSBJbmZlY3Rpb3VzIERpc2Vhc2VzIiwiY29udGFpbmVyLXRpdGxlLXNob3J0IjoiT3BlbiBGb3J1bSBJbmZlY3QgRGlzIiwiRE9JIjoiMTAuMTA5My9vZmlkL29mYWMxMzMiLCJJU1NOIjoiMjMyODg5NTciLCJpc3N1ZWQiOnsiZGF0ZS1wYXJ0cyI6W1syMDIyLDUsMV1dfSwiYWJzdHJhY3QiOiJCYWNrZ3JvdW5kOiBBbiBpbmNyZWFzaW5nIHByb3BvcnRpb24gb2YgYW50aWJpb3RpYy1yZXNpc3RhbnQgaW5mZWN0aW9ucyBhcmUgY29tbXVuaXR5IGFjcXVpcmVkLiBIb3dldmVyLCB0aGUgYnVyZGVuIG9mIGNvbW11bml0eS1hc3NvY2lhdGVkIGluZmVjdGlvbnMgKENBSXMpIGFuZCB0aGUgcmVzdWx0aW5nIGltcGFjdCBkdWUgdG8gcmVzaXN0YW5jZSBoYXZlIG5vdCBiZWVuIHdlbGwgZGVzY3JpYmVkLiBNZXRob2RzOiBXZSBjb25kdWN0ZWQgYSBtdWx0aXNpdGUsIHJldHJvc3BlY3RpdmUgY2FzZS1jb2hvcnQgc3R1ZHkgb2YgYWxsIGFjdXRlIGNhcmUgaG9zcGl0YWwgYWRtaXNzaW9ucyBhY3Jvc3MgMTM0IGhvc3BpdGFscyBpbiBBdXN0cmFsaWEuIFBhdGllbnRzIGFkbWl0dGVkIHdpdGggYSBwb3NpdGl2ZSBjdWx0dXJlIG9mIDEgb2YgNSBvcmdhbmlzbXMgb2YgaW50ZXJlc3QsIG5hbWVseSBFc2NoZXJpY2hpYSBjb2xpLCBLbGVic2llbGxhIHBuZXVtb25pYWUsIFBzZXVkb21vbmFzIGFlcnVnaW5vc2EsIFN0YXBoeWxvY29jY3VzIGF1cmV1cywgYW5kIEVudGVyb2NvY2N1cyBmYWVjaXVtLCBmcm9tIEphbnVhcnkgMSwgMjAxMiwgdGhyb3VnaCBEZWNlbWJlciAzMCwgMjAxNiwgd2VyZSBpbmNsdWRlZC4gRGF0YSBsaW5rYWdlIHdhcyB1c2VkIHRvIGxpbmsgaG9zcGl0YWwgYWRtaXNzaW9ucyBhbmQgcGF0aG9sb2d5IGRhdGEuIFBhdGllbnRzIHdpdGggYSBibG9vZHN0cmVhbSBpbmZlY3Rpb24gKEJTSSksIHVyaW5hcnkgdHJhY3QgaW5mZWN0aW9uIChVVEkpLCBvciByZXNwaXJhdG9yeSB0cmFjdCBpbmZlY3Rpb24gKFJUSSkgd2VyZSBpbmNsdWRlZCBpbiB0aGUgYW5hbHlzaXMuIFdlIGNvbXBhcmVkIHBhdGllbnRzIHdpdGggYSByZXNpc3RhbnQgYW5kIGRydWctc2Vuc2l0aXZlIGluZmVjdGlvbiBhbmQgdXNlZCByZWdyZXNzaW9uIGFuYWx5c2VzIHRvIGRlcml2ZSB0aGUgZGlmZmVyZW5jZSBpbiBsZW5ndGggb2YgaG9zcGl0YWwgc3RheSAoTE9TKSBhbmQgbW9ydGFsaXR5IGVzdGltYXRlcyBhc3NvY2lhdGVkIHdpdGggcmVzaXN0YW5jZS4gUmVzdWx0czogTm8gc3RhdGlzdGljYWxseSBzaWduaWZpY2FudCBpbXBhY3Qgb24gaG9zcGl0YWwgTE9TIGZvciBwYXRpZW50cyB3aXRoIHJlc2lzdGFudCBDQUlzIGNvbXBhcmVkIHdpdGggZHJ1Zy1zZW5zaXRpdmUgQ0FJcyB3YXMgaWRlbnRpZmllZC4gQ0FJIHBhdGllbnRzIHdpdGggZHJ1Zy1yZXNpc3RhbnQgRW50ZXJvYmFjdGVyaWFjZWFlIChFLiBjb2xpLCBLLiBwbmV1bW9uaWFlKSBCU0lzIHdlcmUgbW9yZSBsaWtlbHkgdG8gZGllIGluIHRoZSBob3NwaXRhbCB0aGFuIHRob3NlIHdpdGggZHJ1Zy1zZW5zaXRpdmUgRW50ZXJvYmFjdGVyaWFjZWFlIEJTSXMgKG9kZHMgcmF0aW8gW09SXSwgMy4yODsgOTUlIENJLCAxLjQwLTYuOTIpLiBDQUkgcGF0aWVudHMgd2l0aCBkcnVnLXJlc2lzdGFudCBQLiBhZXJ1Z2lub3NhIFVUSXMgd2VyZSBtb3JlIGxpa2VseSB0byBkaWUgaW4gdGhlIGhvc3BpdGFsIHRoYW4gdGhvc2Ugd2l0aCB0aGUgZHJ1Zy1zZW5zaXRpdmUgY291bnRlcnBhcnQgKE9SLDIuNDM7IDk1JSBDSSwgMS4xMi00Ljg1KS4gQ29uY2x1c2lvbnM6IFRoZSBidXJkZW4gb2YgQ0FJIGluIHRoZSBob3NwaXRhbCBpcyBzaWduaWZpY2FudCwgYW5kIGFudGliaW90aWMgcmVzaXN0YW5jZSBpcyBhZGRpbmcgdG8gYXNzb2NpYXRlZCBtb3J0YWxpdHkuIiwicHVibGlzaGVyIjoiT3hmb3JkIFVuaXZlcnNpdHkgUHJlc3MiLCJpc3N1ZSI6IjUiLCJ2b2x1bWUiOiI5In0sImlzVGVtcG9yYXJ5IjpmYWxzZX1dfQ==&quot;,&quot;citationItems&quot;:[{&quot;id&quot;:&quot;c1b59073-6562-38c7-a347-964bf44dd40c&quot;,&quot;itemData&quot;:{&quot;type&quot;:&quot;article-journal&quot;,&quot;id&quot;:&quot;c1b59073-6562-38c7-a347-964bf44dd40c&quot;,&quot;title&quot;:&quot;The Increased Length of Hospital Stay and Mortality Associated With Community-Associated Infections in Australia&quot;,&quot;author&quot;:[{&quot;family&quot;:&quot;Wozniak&quot;,&quot;given&quot;:&quot;Teresa M.&quot;,&quot;parse-names&quot;:false,&quot;dropping-particle&quot;:&quot;&quot;,&quot;non-dropping-particle&quot;:&quot;&quot;},{&quot;family&quot;:&quot;Dyda&quot;,&quot;given&quot;:&quot;Amalie&quot;,&quot;parse-names&quot;:false,&quot;dropping-particle&quot;:&quot;&quot;,&quot;non-dropping-particle&quot;:&quot;&quot;},{&quot;family&quot;:&quot;Lee&quot;,&quot;given&quot;:&quot;Xing&quot;,&quot;parse-names&quot;:false,&quot;dropping-particle&quot;:&quot;&quot;,&quot;non-dropping-particle&quot;:&quot;&quot;}],&quot;container-title&quot;:&quot;Open Forum Infectious Diseases&quot;,&quot;container-title-short&quot;:&quot;Open Forum Infect Dis&quot;,&quot;DOI&quot;:&quot;10.1093/ofid/ofac133&quot;,&quot;ISSN&quot;:&quot;23288957&quot;,&quot;issued&quot;:{&quot;date-parts&quot;:[[2022,5,1]]},&quot;abstract&quot;:&quot;Background: An increasing proportion of antibiotic-resistant infections are community acquired. However, the burden of community-associated infections (CAIs) and the resulting impact due to resistance have not been well described. Methods: We conducted a multisite, retrospective case-cohort study of all acute care hospital admissions across 134 hospitals in Australia. Patients admitted with a positive culture of 1 of 5 organisms of interest, namely Escherichia coli, Klebsiella pneumoniae, Pseudomonas aeruginosa, Staphylococcus aureus, and Enterococcus faecium, from January 1, 2012, through December 30, 2016, were included. Data linkage was used to link hospital admissions and pathology data. Patients with a bloodstream infection (BSI), urinary tract infection (UTI), or respiratory tract infection (RTI) were included in the analysis. We compared patients with a resistant and drug-sensitive infection and used regression analyses to derive the difference in length of hospital stay (LOS) and mortality estimates associated with resistance. Results: No statistically significant impact on hospital LOS for patients with resistant CAIs compared with drug-sensitive CAIs was identified. CAI patients with drug-resistant Enterobacteriaceae (E. coli, K. pneumoniae) BSIs were more likely to die in the hospital than those with drug-sensitive Enterobacteriaceae BSIs (odds ratio [OR], 3.28; 95% CI, 1.40-6.92). CAI patients with drug-resistant P. aeruginosa UTIs were more likely to die in the hospital than those with the drug-sensitive counterpart (OR,2.43; 95% CI, 1.12-4.85). Conclusions: The burden of CAI in the hospital is significant, and antibiotic resistance is adding to associated mortality.&quot;,&quot;publisher&quot;:&quot;Oxford University Press&quot;,&quot;issue&quot;:&quot;5&quot;,&quot;volume&quot;:&quot;9&quot;},&quot;isTemporary&quot;:false}]},{&quot;citationID&quot;:&quot;MENDELEY_CITATION_710e2ab7-63ca-48e5-8672-75bd5f2dc7b6&quot;,&quot;properties&quot;:{&quot;noteIndex&quot;:0},&quot;isEdited&quot;:false,&quot;manualOverride&quot;:{&quot;isManuallyOverridden&quot;:false,&quot;citeprocText&quot;:&quot;[2]&quot;,&quot;manualOverrideText&quot;:&quot;&quot;},&quot;citationTag&quot;:&quot;MENDELEY_CITATION_v3_eyJjaXRhdGlvbklEIjoiTUVOREVMRVlfQ0lUQVRJT05fNzEwZTJhYjctNjNjYS00OGU1LTg2NzItNzViZDVmMmRjN2I2IiwicHJvcGVydGllcyI6eyJub3RlSW5kZXgiOjB9LCJpc0VkaXRlZCI6ZmFsc2UsIm1hbnVhbE92ZXJyaWRlIjp7ImlzTWFudWFsbHlPdmVycmlkZGVuIjpmYWxzZSwiY2l0ZXByb2NUZXh0IjoiWzJdIiwibWFudWFsT3ZlcnJpZGVUZXh0IjoiIn0sImNpdGF0aW9uSXRlbXMiOlt7ImlkIjoiNTJlY2Y3MzItNzZkYy0zNWU2LTg3ZTYtZTBkYzNiZWExMDQ4IiwiaXRlbURhdGEiOnsidHlwZSI6ImFydGljbGUtam91cm5hbCIsImlkIjoiNTJlY2Y3MzItNzZkYy0zNWU2LTg3ZTYtZTBkYzNiZWExMDQ4IiwidGl0bGUiOiJDYXJiYXBlbmVtIHJlc2lzdGFuY2UsIGluYXBwcm9wcmlhdGUgZW1waXJpYyB0cmVhdG1lbnQgYW5kIG91dGNvbWVzIGFtb25nIHBhdGllbnRzIGhvc3BpdGFsaXplZCB3aXRoIEVudGVyb2JhY3RlcmlhY2VhZSB1cmluYXJ5IHRyYWN0IGluZmVjdGlvbiwgcG5ldW1vbmlhIGFuZCBzZXBzaXMiLCJhdXRob3IiOlt7ImZhbWlseSI6IlppbGJlcmJlcmciLCJnaXZlbiI6Ik1hcnlhIEQuIiwicGFyc2UtbmFtZXMiOmZhbHNlLCJkcm9wcGluZy1wYXJ0aWNsZSI6IiIsIm5vbi1kcm9wcGluZy1wYXJ0aWNsZSI6IiJ9LHsiZmFtaWx5IjoiTmF0aGFuc29uIiwiZ2l2ZW4iOiJCcmlhbiBILiIsInBhcnNlLW5hbWVzIjpmYWxzZSwiZHJvcHBpbmctcGFydGljbGUiOiIiLCJub24tZHJvcHBpbmctcGFydGljbGUiOiIifSx7ImZhbWlseSI6IlN1bGhhbSIsImdpdmVuIjoiS2F0ZSIsInBhcnNlLW5hbWVzIjpmYWxzZSwiZHJvcHBpbmctcGFydGljbGUiOiIiLCJub24tZHJvcHBpbmctcGFydGljbGUiOiIifSx7ImZhbWlseSI6IkZhbiIsImdpdmVuIjoiV2VpaG9uZyIsInBhcnNlLW5hbWVzIjpmYWxzZSwiZHJvcHBpbmctcGFydGljbGUiOiIiLCJub24tZHJvcHBpbmctcGFydGljbGUiOiIifSx7ImZhbWlseSI6IlNob3JyIiwiZ2l2ZW4iOiJBbmRyZXcgRi4iLCJwYXJzZS1uYW1lcyI6ZmFsc2UsImRyb3BwaW5nLXBhcnRpY2xlIjoiIiwibm9uLWRyb3BwaW5nLXBhcnRpY2xlIjoiIn1dLCJjb250YWluZXItdGl0bGUiOiJCTUMgSW5mZWN0aW91cyBEaXNlYXNlcyIsImNvbnRhaW5lci10aXRsZS1zaG9ydCI6IkJNQyBJbmZlY3QgRGlzIiwiRE9JIjoiMTAuMTE4Ni9zMTI4NzktMDE3LTIzODMteiIsIklTU04iOiIxNDcxMjMzNCIsIlBNSUQiOiIyODQxNTk2OSIsImlzc3VlZCI6eyJkYXRlLXBhcnRzIjpbWzIwMTcsNCwxN11dfSwiYWJzdHJhY3QiOiJCYWNrZ3JvdW5kOiBEcnVnIHJlc2lzdGFuY2UgYW1vbmcgZ3JhbS1uZWdhdGl2ZSBwYXRob2dlbnMgaXMgYSByaXNrIGZhY3RvciBmb3IgaW5hcHByb3ByaWF0ZSBlbXBpcmljIHRyZWF0bWVudCAoSUVUKSwgd2hpY2ggaW4gdHVybiBpbmNyZWFzZXMgdGhlIHJpc2sgZm9yIG1vcnRhbGl0eS4gV2UgZXhwbG9yZWQgdGhlIGltcGFjdCBvZiBjYXJiYXBlbmVtLXJlc2lzdGFudCBFbnRlcm9iYWN0ZXJpYWNlYWUgKENSRSkgb24gdGhlIHJpc2sgb2YgSUVUIGFuZCBvZiBJRVQgb24gb3V0Y29tZXMgaW4gcGF0aWVudHMgd2l0aCBFbnRlcm9iYWN0ZXJpYWNlYWUgaW5mZWN0aW9ucy4gTWV0aG9kczogV2UgY29uZHVjdGVkIGEgcmV0cm9zcGVjdGl2ZSBjb2hvcnQgc3R1ZHkgaW4gUHJlbWllciBQZXJzcGVjdGl2ZSBkYXRhYmFzZSAoMjAwOS0yMDEzKSBvZiAxNzUgVVMgaG9zcGl0YWxzLiBXZSBpbmNsdWRlZCBhbGwgYWR1bHQgcGF0aWVudHMgd2l0aCBjb21tdW5pdHktb25zZXQgY3VsdHVyZS1wb3NpdGl2ZSB1cmluYXJ5IHRyYWN0IGluZmVjdGlvbiAoVVRJKSwgcG5ldW1vbmlhLCBvciBzZXBzaXMgYXMgYSBwcmluY2lwYWwgZGlhZ25vc2lzLCBvciBhcyBhIHNlY29uZGFyeSBkaWFnbm9zaXMgaW4gdGhlIHNldHRpbmcgb2YgcmVzcGlyYXRvcnkgZmFpbHVyZSwgdHJlYXRlZCB3aXRoIGFudGliaW90aWNzIHdpdGhpbiAyIGRheXMgb2YgYWRtaXNzaW9uLiBXZSBlbXBsb3llZCByZWdyZXNzaW9uIG1vZGVsaW5nIHRvIGNvbXB1dGUgYWRqdXN0ZWQgYXNzb2NpYXRpb24gb2YgcHJlc2VuY2Ugb2YgQ1JFIHdpdGggcmlzayBvZiByZWNlaXZpbmcgSUVULCBhbmQgb2YgSUVUIG9uIGhvc3BpdGFsIG1vcnRhbGl0eSwgbGVuZ3RoIG9mIHN0YXkgKExPUykgYW5kIGNvc3RzLiBSZXN1bHRzOiBBbW9uZyA0MCwxMzcgcGF0aWVudHMgcHJlc2VudGluZyB0byB0aGUgaG9zcGl0YWwgd2l0aCBhbiBFbnRlcm9iYWN0ZXJpYWNlYWUgVVRJLCBwbmV1bW9uaWEgb3Igc2Vwc2lzLCAxMjI3ICgzLjElKSB3ZXJlIENSRS4gSW4gYm90aCBncm91cHMsIHRoZSBtYWpvcml0eSBvZiB0aGUgY2FzZXMgd2VyZSBVVEkgKDUxLjQlIENSRSBhbmQgNTQuMyUgbm9uLUNSRSkuIFRob3NlIHdpdGggQ1JFIHdlcmUgeW91bmdlciAoNjYuNisvLTE1LjMgdnMuIDY5LjErLy0xNS45IHllYXJzLCBwIDwgMC4wMDEpLCBhbmQgbW9yZSBsaWtlbHkgdG8gYmUgQWZyaWNhbi1BbWVyaWNhbiAoMTkuNyUgdnMuIDE0LjAlLCBwIDwgMC4wMDEpIHRoYW4gdGhvc2Ugd2l0aCBub24tQ1JFLiBCb3RoIGNocm9uaWMgKENoYXJsc29uIHNjb3JlIDIuMCsvLTIuMCB2cy4gMS45Ky8tMi4xLCBwID0gMC4wMDkpIGFuZCBhY3V0ZSAoYnkgZGF5IDI6IElDVSA1Ni4zJSB2cy4gMzAuNCUsIHAgPCAwLjAwMSwgYW5kIG1lY2hhbmljYWwgdmVudGlsYXRpb24gMzUuOCUgdnMuIDExLjclLCBwIDwgMC4wMDEpIGlsbG5lc3MgYnVyZGVucyB3ZXJlIGhpZ2hlciBhbW9uZyBDUkUgdGhhbiBub24tQ1JFIHN1YmplY3RzLCByZXNwZWN0aXZlbHkuIENSRSBwYXRpZW50cyB3ZXJlIDPDlyBtb3JlIGxpa2VseSB0byByZWNlaXZlIElFVCB0aGFuIG5vbi1DUkUgKDQ2LjUlIHZzLiAxMS44JSwgcCA8IDAuMDAxKS4gSW4gYSByZWdyZXNzaW9uIG1vZGVsIENSRSB3YXMgYSBzdHJvbmcgcHJlZGljdG9yIG9mIHJlY2VpdmluZyBJRVQgKGFkanVzdGVkIHJlbGF0aXZlIHJpc2sgcmF0aW8gMy45NSwgOTUlIGNvbmZpZGVuY2UgaW50ZXJ2YWwgMy41IHRvIDQuNSwgcCA8IDAuMDAxKS4gSW4gdHVybiwgSUVUIHdhcyBhc3NvY2lhdGVkIHdpdGggYW4gYWRqdXN0ZWQgcmlzZSBpbiBtb3J0YWxpdHkgb2YgMTIlICg5NSUgY29uZmlkZW5jZSBpbnRlcnZhbCAzJSB0byAyMyUpLCBhbmQgYW4gZXhjZXNzIG9mIDUuMiBkYXlzICg5NSUgY29uZmlkZW5jZSBpbnRlcnZhbCA0LjgsIDUuNiwgcCA8IDAuMDAxKSBMT1MgYW5kICQxMCwzMTIgKDk1JSBjb25maWRlbmNlIGludGVydmFsICQ5NDk3LCAkMTEsMTI2LCBwIDwgMC4wMDEpIGluIGNvc3RzLiBDb25jbHVzaW9uczogSW4gdGhpcyBsYXJnZSBVUyBkYXRhYmFzZSwgdGhlIHByZXZhbGVuY2Ugb2YgQ1JFIGFtb25nIHBhdGllbnRzIHdpdGggRW50ZXJvYmFjdGVyaWFjZWFlIFVUSSwgcG5ldW1vbmlhIG9yIHNlcHNpcyB3YXMgY29tcGFyYWJsZSB0byBvdGhlciBuYXRpb25hbCBlc3RpbWF0ZXMuIEluZmVjdGlvbiB3aXRoIENSRSB3YXMgYXNzb2NpYXRlZCB3aXRoIGEgZm91ci1mb2xkIGluY3JlYXNlZCByaXNrIG9mIHJlY2VpdmluZyBJRVQsIHdoaWNoIGluIHR1cm4gaW5jcmVhc2VkIG1vcnRhbGl0eSwgTE9TIGFuZCBjb3N0cy4iLCJwdWJsaXNoZXIiOiJCaW9NZWQgQ2VudHJhbCBMdGQuIiwiaXNzdWUiOiIxIiwidm9sdW1lIjoiMTcifSwiaXNUZW1wb3JhcnkiOmZhbHNlfV19&quot;,&quot;citationItems&quot;:[{&quot;id&quot;:&quot;52ecf732-76dc-35e6-87e6-e0dc3bea1048&quot;,&quot;itemData&quot;:{&quot;type&quot;:&quot;article-journal&quot;,&quot;id&quot;:&quot;52ecf732-76dc-35e6-87e6-e0dc3bea1048&quot;,&quot;title&quot;:&quot;Carbapenem resistance, inappropriate empiric treatment and outcomes among patients hospitalized with Enterobacteriaceae urinary tract infection, pneumonia and sepsis&quot;,&quot;author&quot;:[{&quot;family&quot;:&quot;Zilberberg&quot;,&quot;given&quot;:&quot;Marya D.&quot;,&quot;parse-names&quot;:false,&quot;dropping-particle&quot;:&quot;&quot;,&quot;non-dropping-particle&quot;:&quot;&quot;},{&quot;family&quot;:&quot;Nathanson&quot;,&quot;given&quot;:&quot;Brian H.&quot;,&quot;parse-names&quot;:false,&quot;dropping-particle&quot;:&quot;&quot;,&quot;non-dropping-particle&quot;:&quot;&quot;},{&quot;family&quot;:&quot;Sulham&quot;,&quot;given&quot;:&quot;Kate&quot;,&quot;parse-names&quot;:false,&quot;dropping-particle&quot;:&quot;&quot;,&quot;non-dropping-particle&quot;:&quot;&quot;},{&quot;family&quot;:&quot;Fan&quot;,&quot;given&quot;:&quot;Weihong&quot;,&quot;parse-names&quot;:false,&quot;dropping-particle&quot;:&quot;&quot;,&quot;non-dropping-particle&quot;:&quot;&quot;},{&quot;family&quot;:&quot;Shorr&quot;,&quot;given&quot;:&quot;Andrew F.&quot;,&quot;parse-names&quot;:false,&quot;dropping-particle&quot;:&quot;&quot;,&quot;non-dropping-particle&quot;:&quot;&quot;}],&quot;container-title&quot;:&quot;BMC Infectious Diseases&quot;,&quot;container-title-short&quot;:&quot;BMC Infect Dis&quot;,&quot;DOI&quot;:&quot;10.1186/s12879-017-2383-z&quot;,&quot;ISSN&quot;:&quot;14712334&quot;,&quot;PMID&quot;:&quot;28415969&quot;,&quot;issued&quot;:{&quot;date-parts&quot;:[[2017,4,17]]},&quot;abstract&quot;:&quot;Background: Drug resistance among gram-negative pathogens is a risk factor for inappropriate empiric treatment (IET), which in turn increases the risk for mortality. We explored the impact of carbapenem-resistant Enterobacteriaceae (CRE) on the risk of IET and of IET on outcomes in patients with Enterobacteriaceae infections. Methods: We conducted a retrospective cohort study in Premier Perspective database (2009-2013) of 175 US hospitals. We included all adult patients with community-onset culture-positive urinary tract infection (UTI), pneumonia, or sepsis as a principal diagnosis, or as a secondary diagnosis in the setting of respiratory failure, treated with antibiotics within 2 days of admission. We employed regression modeling to compute adjusted association of presence of CRE with risk of receiving IET, and of IET on hospital mortality, length of stay (LOS) and costs. Results: Among 40,137 patients presenting to the hospital with an Enterobacteriaceae UTI, pneumonia or sepsis, 1227 (3.1%) were CRE. In both groups, the majority of the cases were UTI (51.4% CRE and 54.3% non-CRE). Those with CRE were younger (66.6+/-15.3 vs. 69.1+/-15.9 years, p &lt; 0.001), and more likely to be African-American (19.7% vs. 14.0%, p &lt; 0.001) than those with non-CRE. Both chronic (Charlson score 2.0+/-2.0 vs. 1.9+/-2.1, p = 0.009) and acute (by day 2: ICU 56.3% vs. 30.4%, p &lt; 0.001, and mechanical ventilation 35.8% vs. 11.7%, p &lt; 0.001) illness burdens were higher among CRE than non-CRE subjects, respectively. CRE patients were 3× more likely to receive IET than non-CRE (46.5% vs. 11.8%, p &lt; 0.001). In a regression model CRE was a strong predictor of receiving IET (adjusted relative risk ratio 3.95, 95% confidence interval 3.5 to 4.5, p &lt; 0.001). In turn, IET was associated with an adjusted rise in mortality of 12% (95% confidence interval 3% to 23%), and an excess of 5.2 days (95% confidence interval 4.8, 5.6, p &lt; 0.001) LOS and $10,312 (95% confidence interval $9497, $11,126, p &lt; 0.001) in costs. Conclusions: In this large US database, the prevalence of CRE among patients with Enterobacteriaceae UTI, pneumonia or sepsis was comparable to other national estimates. Infection with CRE was associated with a four-fold increased risk of receiving IET, which in turn increased mortality, LOS and costs.&quot;,&quot;publisher&quot;:&quot;BioMed Central Ltd.&quot;,&quot;issue&quot;:&quot;1&quot;,&quot;volume&quot;:&quot;17&quot;},&quot;isTemporary&quot;:false}]},{&quot;citationID&quot;:&quot;MENDELEY_CITATION_c984fbc6-d489-4466-86f6-3df92e107013&quot;,&quot;properties&quot;:{&quot;noteIndex&quot;:0},&quot;isEdited&quot;:false,&quot;manualOverride&quot;:{&quot;isManuallyOverridden&quot;:false,&quot;citeprocText&quot;:&quot;[3]&quot;,&quot;manualOverrideText&quot;:&quot;&quot;},&quot;citationTag&quot;:&quot;MENDELEY_CITATION_v3_eyJjaXRhdGlvbklEIjoiTUVOREVMRVlfQ0lUQVRJT05fYzk4NGZiYzYtZDQ4OS00NDY2LTg2ZjYtM2RmOTJlMTA3MDEzIiwicHJvcGVydGllcyI6eyJub3RlSW5kZXgiOjB9LCJpc0VkaXRlZCI6ZmFsc2UsIm1hbnVhbE92ZXJyaWRlIjp7ImlzTWFudWFsbHlPdmVycmlkZGVuIjpmYWxzZSwiY2l0ZXByb2NUZXh0IjoiWzNdIiwibWFudWFsT3ZlcnJpZGVUZXh0IjoiIn0sImNpdGF0aW9uSXRlbXMiOlt7ImlkIjoiMDEwOTE2NDUtZWVmZi0zZmVlLTljYjItMjI3NWI0MWQyNjVjIiwiaXRlbURhdGEiOnsidHlwZSI6ImFydGljbGUtam91cm5hbCIsImlkIjoiMDEwOTE2NDUtZWVmZi0zZmVlLTljYjItMjI3NWI0MWQyNjVjIiwidGl0bGUiOiJUaGlyZC1HZW5lcmF0aW9uIENlcGhhbG9zcG9yaW4gUmVzaXN0YW5jZSBhbmQgQXNzb2NpYXRlZCBEaXNjb3JkYW50IEFudGliaW90aWMgVHJlYXRtZW50IGluIEVtZXJnZW5jeSBEZXBhcnRtZW50IEZlYnJpbGUgVXJpbmFyeSBUcmFjdCBJbmZlY3Rpb25zIiwiYXV0aG9yIjpbeyJmYW1pbHkiOiJNYXJrIiwiZ2l2ZW4iOiJEdXN0aW4gRy4iLCJwYXJzZS1uYW1lcyI6ZmFsc2UsImRyb3BwaW5nLXBhcnRpY2xlIjoiIiwibm9uLWRyb3BwaW5nLXBhcnRpY2xlIjoiIn0seyJmYW1pbHkiOiJIdW5nIiwiZ2l2ZW4iOiJZdW4gWWkiLCJwYXJzZS1uYW1lcyI6ZmFsc2UsImRyb3BwaW5nLXBhcnRpY2xlIjoiIiwibm9uLWRyb3BwaW5nLXBhcnRpY2xlIjoiIn0seyJmYW1pbHkiOiJTYWxpbSIsImdpdmVuIjoiWmVuYSIsInBhcnNlLW5hbWVzIjpmYWxzZSwiZHJvcHBpbmctcGFydGljbGUiOiIiLCJub24tZHJvcHBpbmctcGFydGljbGUiOiIifSx7ImZhbWlseSI6IlRhcmx0b24iLCJnaXZlbiI6Ik5pY29sZSBKLiIsInBhcnNlLW5hbWVzIjpmYWxzZSwiZHJvcHBpbmctcGFydGljbGUiOiIiLCJub24tZHJvcHBpbmctcGFydGljbGUiOiIifSx7ImZhbWlseSI6IlRvcnJlcyIsImdpdmVuIjoiRXN0ZWJhbiIsInBhcnNlLW5hbWVzIjpmYWxzZSwiZHJvcHBpbmctcGFydGljbGUiOiIiLCJub24tZHJvcHBpbmctcGFydGljbGUiOiIifSx7ImZhbWlseSI6IkZyYXplZSIsImdpdmVuIjoiQnJhZGxleSBXLiIsInBhcnNlLW5hbWVzIjpmYWxzZSwiZHJvcHBpbmctcGFydGljbGUiOiIiLCJub24tZHJvcHBpbmctcGFydGljbGUiOiIifV0sImNvbnRhaW5lci10aXRsZSI6IkFubmFscyBvZiBFbWVyZ2VuY3kgTWVkaWNpbmUiLCJjb250YWluZXItdGl0bGUtc2hvcnQiOiJBbm4gRW1lcmcgTWVkIiwiRE9JIjoiMTAuMTAxNi9qLmFubmVtZXJnbWVkLjIwMjEuMDEuMDAzIiwiSVNTTiI6IjEwOTc2NzYwIiwiUE1JRCI6IjMzNzgxNjA2IiwiaXNzdWVkIjp7ImRhdGUtcGFydHMiOltbMjAyMSw5LDFdXX0sInBhZ2UiOiIzNTctMzY5IiwiYWJzdHJhY3QiOiJTdHVkeSBvYmplY3RpdmU6IFRoaXJkLWdlbmVyYXRpb24gY2VwaGFsb3Nwb3Jpbi1yZXNpc3RhbnQgKDNHQ1IpIEVzY2hlcmljaGlhIGNvbGksIEtsZWJzaWVsbGEgcG5ldW1vbmlhZSwgYW5kIFByb3RldXMgbWlyYWJpbGlzIChFS1ApIGFyZSBhbiBpbmNyZWFzaW5nbHkgY29tbW9uIGNhdXNlIG9mIGNvbW11bml0eS1vbnNldCB1cmluYXJ5IHRyYWN0IGluZmVjdGlvbnMgKFVUSXMpIGluIHRoZSBVbml0ZWQgU3RhdGVzLiBUaGUgM0dDUiBhbnRpbWljcm9iaWFsIHJlc2lzdGFuY2UgcGF0dGVybiBpbiB0aGVzZSBFbnRlcm9iYWN0ZXJhbGVzIHNwZWNpZXMgaXMgbW9zdCBjb21tb25seSBkdWUgdG8gcHJvZHVjdGlvbiBvZiBleHRlbmRlZC1zcGVjdHJ1bSDOsi1sYWN0YW1hc2VzLiBXZSBzb3VnaHQgdG8gcHJvdmlkZSBjb250ZW1wb3JhcnksIGVtZXJnZW5jeSBkZXBhcnRtZW50IChFRCktZm9jdXNlZCBkYXRhIG9uIDNHQ1ItRUtQIFVUSSByZWdpb25hbCBwcmV2YWxlbmNlLCBwcmVzZW50YXRpb24sIGFudGliaW90aWMgc3VzY2VwdGliaWxpdHksIGFuZCBlbXBpcmljIHRyZWF0bWVudCBwYXR0ZXJucywgYW5kIG91dGNvbWVzLiBNZXRob2RzOiBXZSBwZXJmb3JtZWQgYSByZXRyb3NwZWN0aXZlIGNvaG9ydCBzdHVkeSBvZiBhbGwgYWR1bHRzIGFkbWl0dGVkIHdpdGggYSBmZWJyaWxlIFVUSSBhdCAyMSBLYWlzZXIgUGVybWFuZW50ZSBOb3J0aGVybiBDYWxpZm9ybmlhIEVEcyBiZXR3ZWVuIEphbnVhcnkgMjAxNyBhbmQgSnVuZSAyMDE5LiBJbmNsdXNpb24gY3JpdGVyaWEgaW5jbHVkZWQgZmV2ZXI7IGFkbWl0dGluZyBkaWFnbm9zaXMgb2YgVVRJLCBweWVsb25lcGhyaXRpcywgb3Igc2Vwc2lzOyBhbmQgRUQgdXJpbmUgY3VsdHVyZSB3aXRoIGdyZWF0ZXIgdGhhbiAxMDAsMDAwIGNvbG9ueS1mb3JtaW5nIHVuaXRzL21MIG9mIGFuIEVLUCBzcGVjaWVzLiAzR0NSIHdhcyBkZWZpbmVkIGFzIGluIHZpdHJvIHJlc2lzdGFuY2UgdG8gY2VmdHJpYXhvbmUsIGNlZnRhemlkaW1lLCBvciBib3RoLiAzR0NSLUVLUCBjYXNlcyB3ZXJlIGNvbXBhcmVkIHdpdGggbm9uLTNHQ1ItRUtQIGNvbnRyb2xzIGZvciB0aGUgZm9sbG93aW5nOiBkZW1vZ3JhcGhpY3MsIGNvbW9yYmlkaXRpZXMsIHByZXNlbnRpbmcgY2xpbmljYWwgZmVhdHVyZXMsIHVyaW5hcnkgaXNvbGF0ZSBhbnRpbWljcm9iaWFsIHN1c2NlcHRpYmlsaXR5LCB0cmVhdG1lbnQsIGFuZCBjbGluaWNhbCBvdXRjb21lcy4gVGhlIHByaW1hcnkgb3V0Y29tZSBtZWFzdXJlIHdhcyB0aGUgcmF0ZSBvZiBkaXNjb3JkYW50IGluaXRpYWwgZW1waXJpYyBhbnRpYmlvdGljIHRyZWF0bWVudCAoYWRtaW5pc3RlcmVkIHdpdGhpbiA2IGhvdXJzIG9mIEVEIGFycml2YWwpIHdoZW4gY29tcGFyZWQgd2l0aCBhbnRpbWljcm9iaWFsIHN1c2NlcHRpYmlsaXR5IHRlc3RpbmcuIFNlY29uZGFyeSBvdXRjb21lcyBpbmNsdWRlZCBob3NwaXRhbCBsZW5ndGggb2Ygc3RheSBhbmQgOTAtZGF5IG1vcnRhbGl0eSwgYWRqdXN0ZWQgZm9yIGNvbW9yYmlkaXRpZXMgYW5kIHNldmVyaXR5IG9mIGlsbG5lc3MuIFJlc3VsdHM6IFRoZXJlIHdlcmUgNCwxMDcgcGF0aWVudHMgKG1lZGlhbiBhZ2UgNzMgeWVhcnMgYW5kIDM1JSBtZW4pIHdobyBtZXQgc3R1ZHkgaW5jbHVzaW9uIGNyaXRlcmlhLiBPZiB0aGVzZSBwYXRpZW50cywgNTMwICgxMi45JSkgaGFkIGEgM0dDUi1FS1AgdXJpbmFyeSB0cmFjdCBpbmZlY3Rpb24uIFRoZSBwcm9wb3J0aW9uIG9mIHN1YmplY3RzIHBvc3Nlc3NpbmcgcmlzayBmYWN0b3JzIGZvciBhIGhlYWx0aCBjYXJlLWFzc29jaWF0ZWQgb3IgZXh0ZW5kZWQtc3BlY3RydW0gzrItbGFjdGFtYXNlIGluZmVjdGlvbiB3YXMgOTIuOCUgb2YgY2FzZSBwYXRpZW50cyBhbmQgODYuMSUgb2YgY29udHJvbHMuIFdoZW4gY29tcGFyaW5nIDNHQ1ItRUtQIGNhc2UgYW5kIG5vbi0zR0NSLUVLUCBjb250cm9sIGlzb2xhdGVzLCBjaXByb2Zsb3hhY2luIHN1c2NlcHRpYmlsaXR5IHJhdGVzIHdlcmUgMjElIHZlcnN1cyA4OCUsIGFuZCBwaXBlcmFjaWxsaW4vdGF6b2JhY3RhbSBzdXNjZXB0aWJpbGl0eSByYXRlcyB3ZXJlIDg5JSB2ZXJzdXMgOTclLCByZXNwZWN0aXZlbHkuIEluaXRpYWwgZW1waXJpYyBhbnRpYmlvdGljIHRoZXJhcHkgd2FzIGRpc2NvcmRhbnQgd2l0aCBhbnRpbWljcm9iaWFsIHN1c2NlcHRpYmlsaXR5IHRlc3RpbmcgcmVzdWx0cyBpbiA2MyUgb2YgY2FzZSBwYXRpZW50cyB2ZXJzdXMgNyUgb2YgY29udHJvbHMgKG9kZHMgcmF0aW8gMjEuMDsgOTUlIGNvbmZpZGVuY2UgaW50ZXJ2YWwgMTYuOSB0byAyNi4wKS4gVGhlIGhvc3BpdGFsIGxlbmd0aCBvZiBzdGF5IHdhcyBsb25nZXIgZm9yIDNHQ1ItRUtQIGNhc2UgcGF0aWVudHMsIHdpdGggYW4gYWRqdXN0ZWQgbWVhbiBkaWZmZXJlbmNlIG9mIDI5LjcgaG91cnMgKDk1JSBDSSAxOS4wIHRvIDQwLjQpLiBOaW5ldHktZGF5IG1vcnRhbGl0eSB3YXMgMTIlIGluIGNhc2UgcGF0aWVudHMgdmVyc3VzIDglIGluIGNvbnRyb2xzIChhZGp1c3RlZCBvZGRzIHJhdGlvIDEuNTY7IDk1JSBjb25maWRlbmNlIGludGVydmFsIDEuMDcgdG8gMi4yOCkuIENvbmNsdXNpb246IEluIHRoaXMgbGFyZ2UsIDIwMTcgdG8gMjAxOSBOb3J0aGVybiBDYWxpZm9ybmlhIEVEIHN0dWR5LCBuZWFybHkgMTMlIG9mIGZlYnJpbGUgRUtQIFVUSXMgcmVxdWlyaW5nIGhvc3BpdGFsaXphdGlvbiB3ZXJlIGNhdXNlZCBieSAzR0NSLUVLUCwgYW5kIGluIHRoZXNlIGNhc2VzLCBpbml0aWFsIGVtcGlyaWMgdGhlcmFweSB3YXMgb2Z0ZW4gZGlzY29yZGFudCB3aXRoIGFudGltaWNyb2JpYWwgc3VzY2VwdGliaWxpdHkgdGVzdGluZy4gM0dDUi1FS1AgaW5mZWN0aW9ucyB3ZXJlIGFzc29jaWF0ZWQgd2l0aCBhIGxvbmdlciBob3NwaXRhbCBsZW5ndGggb2Ygc3RheSBhbmQgaGlnaGVyIDkwLWRheSBtb3J0YWxpdHkuIFNpbWlsYXIgZGF0YSBmcm9tIG90aGVyIHJlZ2lvbnMgYW5kIGZvciBvdXRwYXRpZW50IFVUSXMgYXJlIG5lZWRlZC4iLCJwdWJsaXNoZXIiOiJNb3NieSBJbmMuIiwiaXNzdWUiOiIzIiwidm9sdW1lIjoiNzgifSwiaXNUZW1wb3JhcnkiOmZhbHNlfV19&quot;,&quot;citationItems&quot;:[{&quot;id&quot;:&quot;01091645-eeff-3fee-9cb2-2275b41d265c&quot;,&quot;itemData&quot;:{&quot;type&quot;:&quot;article-journal&quot;,&quot;id&quot;:&quot;01091645-eeff-3fee-9cb2-2275b41d265c&quot;,&quot;title&quot;:&quot;Third-Generation Cephalosporin Resistance and Associated Discordant Antibiotic Treatment in Emergency Department Febrile Urinary Tract Infections&quot;,&quot;author&quot;:[{&quot;family&quot;:&quot;Mark&quot;,&quot;given&quot;:&quot;Dustin G.&quot;,&quot;parse-names&quot;:false,&quot;dropping-particle&quot;:&quot;&quot;,&quot;non-dropping-particle&quot;:&quot;&quot;},{&quot;family&quot;:&quot;Hung&quot;,&quot;given&quot;:&quot;Yun Yi&quot;,&quot;parse-names&quot;:false,&quot;dropping-particle&quot;:&quot;&quot;,&quot;non-dropping-particle&quot;:&quot;&quot;},{&quot;family&quot;:&quot;Salim&quot;,&quot;given&quot;:&quot;Zena&quot;,&quot;parse-names&quot;:false,&quot;dropping-particle&quot;:&quot;&quot;,&quot;non-dropping-particle&quot;:&quot;&quot;},{&quot;family&quot;:&quot;Tarlton&quot;,&quot;given&quot;:&quot;Nicole J.&quot;,&quot;parse-names&quot;:false,&quot;dropping-particle&quot;:&quot;&quot;,&quot;non-dropping-particle&quot;:&quot;&quot;},{&quot;family&quot;:&quot;Torres&quot;,&quot;given&quot;:&quot;Esteban&quot;,&quot;parse-names&quot;:false,&quot;dropping-particle&quot;:&quot;&quot;,&quot;non-dropping-particle&quot;:&quot;&quot;},{&quot;family&quot;:&quot;Frazee&quot;,&quot;given&quot;:&quot;Bradley W.&quot;,&quot;parse-names&quot;:false,&quot;dropping-particle&quot;:&quot;&quot;,&quot;non-dropping-particle&quot;:&quot;&quot;}],&quot;container-title&quot;:&quot;Annals of Emergency Medicine&quot;,&quot;container-title-short&quot;:&quot;Ann Emerg Med&quot;,&quot;DOI&quot;:&quot;10.1016/j.annemergmed.2021.01.003&quot;,&quot;ISSN&quot;:&quot;10976760&quot;,&quot;PMID&quot;:&quot;33781606&quot;,&quot;issued&quot;:{&quot;date-parts&quot;:[[2021,9,1]]},&quot;page&quot;:&quot;357-369&quot;,&quot;abstract&quot;:&quot;Study objective: Third-generation cephalosporin-resistant (3GCR) Escherichia coli, Klebsiella pneumoniae, and Proteus mirabilis (EKP) are an increasingly common cause of community-onset urinary tract infections (UTIs) in the United States. The 3GCR antimicrobial resistance pattern in these Enterobacterales species is most commonly due to production of extended-spectrum β-lactamases. We sought to provide contemporary, emergency department (ED)-focused data on 3GCR-EKP UTI regional prevalence, presentation, antibiotic susceptibility, and empiric treatment patterns, and outcomes. Methods: We performed a retrospective cohort study of all adults admitted with a febrile UTI at 21 Kaiser Permanente Northern California EDs between January 2017 and June 2019. Inclusion criteria included fever; admitting diagnosis of UTI, pyelonephritis, or sepsis; and ED urine culture with greater than 100,000 colony-forming units/mL of an EKP species. 3GCR was defined as in vitro resistance to ceftriaxone, ceftazidime, or both. 3GCR-EKP cases were compared with non-3GCR-EKP controls for the following: demographics, comorbidities, presenting clinical features, urinary isolate antimicrobial susceptibility, treatment, and clinical outcomes. The primary outcome measure was the rate of discordant initial empiric antibiotic treatment (administered within 6 hours of ED arrival) when compared with antimicrobial susceptibility testing. Secondary outcomes included hospital length of stay and 90-day mortality, adjusted for comorbidities and severity of illness. Results: There were 4,107 patients (median age 73 years and 35% men) who met study inclusion criteria. Of these patients, 530 (12.9%) had a 3GCR-EKP urinary tract infection. The proportion of subjects possessing risk factors for a health care-associated or extended-spectrum β-lactamase infection was 92.8% of case patients and 86.1% of controls. When comparing 3GCR-EKP case and non-3GCR-EKP control isolates, ciprofloxacin susceptibility rates were 21% versus 88%, and piperacillin/tazobactam susceptibility rates were 89% versus 97%, respectively. Initial empiric antibiotic therapy was discordant with antimicrobial susceptibility testing results in 63% of case patients versus 7% of controls (odds ratio 21.0; 95% confidence interval 16.9 to 26.0). The hospital length of stay was longer for 3GCR-EKP case patients, with an adjusted mean difference of 29.7 hours (95% CI 19.0 to 40.4). Ninety-day mortality was 12% in case patients versus 8% in controls (adjusted odds ratio 1.56; 95% confidence interval 1.07 to 2.28). Conclusion: In this large, 2017 to 2019 Northern California ED study, nearly 13% of febrile EKP UTIs requiring hospitalization were caused by 3GCR-EKP, and in these cases, initial empiric therapy was often discordant with antimicrobial susceptibility testing. 3GCR-EKP infections were associated with a longer hospital length of stay and higher 90-day mortality. Similar data from other regions and for outpatient UTIs are needed.&quot;,&quot;publisher&quot;:&quot;Mosby Inc.&quot;,&quot;issue&quot;:&quot;3&quot;,&quot;volume&quot;:&quot;78&quot;},&quot;isTemporary&quot;:false}]},{&quot;citationID&quot;:&quot;MENDELEY_CITATION_3cc202c1-9be7-470a-97f8-42f9d55d4925&quot;,&quot;properties&quot;:{&quot;noteIndex&quot;:0},&quot;isEdited&quot;:false,&quot;manualOverride&quot;:{&quot;isManuallyOverridden&quot;:false,&quot;citeprocText&quot;:&quot;[37]&quot;,&quot;manualOverrideText&quot;:&quot;&quot;},&quot;citationTag&quot;:&quot;MENDELEY_CITATION_v3_eyJjaXRhdGlvbklEIjoiTUVOREVMRVlfQ0lUQVRJT05fM2NjMjAyYzEtOWJlNy00NzBhLTk3ZjgtNDJmOWQ1NWQ0OTI1IiwicHJvcGVydGllcyI6eyJub3RlSW5kZXgiOjB9LCJpc0VkaXRlZCI6ZmFsc2UsIm1hbnVhbE92ZXJyaWRlIjp7ImlzTWFudWFsbHlPdmVycmlkZGVuIjpmYWxzZSwiY2l0ZXByb2NUZXh0IjoiWzM3XSIsIm1hbnVhbE92ZXJyaWRlVGV4dCI6IiJ9LCJjaXRhdGlvbkl0ZW1zIjpbeyJpZCI6IjdjYWNmZmQwLTJlNzYtMzc5YS1hYjI4LWI1NGFlZmJkYzk5YiIsIml0ZW1EYXRhIjp7InR5cGUiOiJhcnRpY2xlLWpvdXJuYWwiLCJpZCI6IjdjYWNmZmQwLTJlNzYtMzc5YS1hYjI4LWI1NGFlZmJkYzk5YiIsInRpdGxlIjoiQ2xpbmljYWwgY2hhcmFjdGVyaXN0aWNzIG9mIGNvbW11bml0eS1hY3F1aXJlZCBhY3V0ZSBweWVsb25lcGhyaXRpcyBjYXVzZWQgYnkgRVNCTC1wcm9kdWNpbmcgcGF0aG9nZW5zIGluIFNvdXRoIEtvcmVhIiwiYXV0aG9yIjpbeyJmYW1pbHkiOiJLaW0iLCJnaXZlbiI6IkIuIiwicGFyc2UtbmFtZXMiOmZhbHNlLCJkcm9wcGluZy1wYXJ0aWNsZSI6IiIsIm5vbi1kcm9wcGluZy1wYXJ0aWNsZSI6IiJ9LHsiZmFtaWx5IjoiS2ltIiwiZ2l2ZW4iOiJKLiIsInBhcnNlLW5hbWVzIjpmYWxzZSwiZHJvcHBpbmctcGFydGljbGUiOiIiLCJub24tZHJvcHBpbmctcGFydGljbGUiOiIifSx7ImZhbWlseSI6IlNlbyIsImdpdmVuIjoiTS4gUi4iLCJwYXJzZS1uYW1lcyI6ZmFsc2UsImRyb3BwaW5nLXBhcnRpY2xlIjoiIiwibm9uLWRyb3BwaW5nLXBhcnRpY2xlIjoiIn0seyJmYW1pbHkiOiJXaWUiLCJnaXZlbiI6IlMuIEguIiwicGFyc2UtbmFtZXMiOmZhbHNlLCJkcm9wcGluZy1wYXJ0aWNsZSI6IiIsIm5vbi1kcm9wcGluZy1wYXJ0aWNsZSI6IiJ9LHsiZmFtaWx5IjoiQ2hvIiwiZ2l2ZW4iOiJZLiBLLiIsInBhcnNlLW5hbWVzIjpmYWxzZSwiZHJvcHBpbmctcGFydGljbGUiOiIiLCJub24tZHJvcHBpbmctcGFydGljbGUiOiIifSx7ImZhbWlseSI6IkxpbSIsImdpdmVuIjoiUy4gSy4iLCJwYXJzZS1uYW1lcyI6ZmFsc2UsImRyb3BwaW5nLXBhcnRpY2xlIjoiIiwibm9uLWRyb3BwaW5nLXBhcnRpY2xlIjoiIn0seyJmYW1pbHkiOiJMZWUiLCJnaXZlbiI6IkouIFMuIiwicGFyc2UtbmFtZXMiOmZhbHNlLCJkcm9wcGluZy1wYXJ0aWNsZSI6IiIsIm5vbi1kcm9wcGluZy1wYXJ0aWNsZSI6IiJ9LHsiZmFtaWx5IjoiS3dvbiIsImdpdmVuIjoiSy4gVC4iLCJwYXJzZS1uYW1lcyI6ZmFsc2UsImRyb3BwaW5nLXBhcnRpY2xlIjoiIiwibm9uLWRyb3BwaW5nLXBhcnRpY2xlIjoiIn0seyJmYW1pbHkiOiJMZWUiLCJnaXZlbiI6IkguIiwicGFyc2UtbmFtZXMiOmZhbHNlLCJkcm9wcGluZy1wYXJ0aWNsZSI6IiIsIm5vbi1kcm9wcGluZy1wYXJ0aWNsZSI6IiJ9LHsiZmFtaWx5IjoiQ2hlb25nIiwiZ2l2ZW4iOiJILiBKLiIsInBhcnNlLW5hbWVzIjpmYWxzZSwiZHJvcHBpbmctcGFydGljbGUiOiIiLCJub24tZHJvcHBpbmctcGFydGljbGUiOiIifSx7ImZhbWlseSI6IlBhcmsiLCJnaXZlbiI6IkQuIFcuIiwicGFyc2UtbmFtZXMiOmZhbHNlLCJkcm9wcGluZy1wYXJ0aWNsZSI6IiIsIm5vbi1kcm9wcGluZy1wYXJ0aWNsZSI6IiJ9LHsiZmFtaWx5IjoiUnl1IiwiZ2l2ZW4iOiJTLiBZLiIsInBhcnNlLW5hbWVzIjpmYWxzZSwiZHJvcHBpbmctcGFydGljbGUiOiIiLCJub24tZHJvcHBpbmctcGFydGljbGUiOiIifSx7ImZhbWlseSI6IkNodW5nIiwiZ2l2ZW4iOiJNLiBILiIsInBhcnNlLW5hbWVzIjpmYWxzZSwiZHJvcHBpbmctcGFydGljbGUiOiIiLCJub24tZHJvcHBpbmctcGFydGljbGUiOiIifSx7ImZhbWlseSI6IktpIiwiZ2l2ZW4iOiJNLiIsInBhcnNlLW5hbWVzIjpmYWxzZSwiZHJvcHBpbmctcGFydGljbGUiOiIiLCJub24tZHJvcHBpbmctcGFydGljbGUiOiIifSx7ImZhbWlseSI6IlBhaSIsImdpdmVuIjoiSC4iLCJwYXJzZS1uYW1lcyI6ZmFsc2UsImRyb3BwaW5nLXBhcnRpY2xlIjoiIiwibm9uLWRyb3BwaW5nLXBhcnRpY2xlIjoiIn1dLCJjb250YWluZXItdGl0bGUiOiJJbmZlY3Rpb24iLCJjb250YWluZXItdGl0bGUtc2hvcnQiOiJJbmZlY3Rpb24iLCJET0kiOiIxMC4xMDA3L3MxNTAxMC0wMTMtMDQ0MS16IiwiSVNTTiI6IjAzMDA4MTI2IiwiUE1JRCI6IjIzNTA0Mjk3IiwiaXNzdWVkIjp7ImRhdGUtcGFydHMiOltbMjAxMyw2XV19LCJwYWdlIjoiNjAzLTYxMiIsImFic3RyYWN0IjoiT2JqZWN0aXZlczogVGhlIGFpbSBvZiB0aGlzIHN0dWR5IHdhcyB0byBkZXRlcm1pbmUgdGhlIHJpc2sgZmFjdG9ycyBhbmQgY2xpbmljYWwgY2hhcmFjdGVyaXN0aWNzIG9mIGNvbW11bml0eS1hY3F1aXJlZCBhY3V0ZSBweWVsb25lcGhyaXRpcyAoQ0EtQVBOKSBjYXVzZWQgYnkgZXh0ZW5kZWQtc3BlY3RydW0gzrItbGFjdGFtYXNlIChFU0JMKS1wcm9kdWNpbmcgb3JnYW5pc21zLiBNZXRob2RzOiBGcm9tIE1hcmNoIDIwMTAgdG8gRmVicnVhcnkgMjAxMSwgcGF0aWVudHMgd2l0aCBDQS1BUE4gd2VyZSByZWNydWl0ZWQgaW4gMTEgaG9zcGl0YWxzIGluIFNvdXRoIEtvcmVhLiBDbGluaWNhbCBhbmQgbWljcm9iaW9sb2dpY2FsIGRhdGEgd2VyZSBjb2xsZWN0ZWQgcHJvc3BlY3RpdmVseSwgYW5kIHRoZSBFU0JMcyBhbmQgbXVsdGlsb2N1cyBzZXF1ZW5jZSB0eXBlcyBvZiB0aGUgRVNCTC1wcm9kdWNpbmcgRXNjaGVyaWNoaWEgY29saSB3ZXJlIGNoYXJhY3Rlcml6ZWQuIENvbXBhcmlzb24gYmV0d2VlbiBDQS1BUE4gY2F1c2VkIGJ5IEVTQkwtcHJvZHVjaW5nIEVudGVyb2JhY3RlcmlhY2VhZSBhbmQgdGhvc2UgYnkgbm9uLUVTQkwtcHJvZHVjaW5nIG9yZ2FuaXNtcyB3YXMgcGVyZm9ybWVkLiBSZXN1bHRzOiBBIHRvdGFsIG9mIDU2NiBwYXRpZW50cyB3ZXJlIHJlY3J1aXRlZC4gRW50ZXJvYmFjdGVyaWFjZWFlIHdlcmUgZGV0ZWN0ZWQgaW4gNTI2IHBhdGllbnRzLiBGb3J0eS1zaXggaXNvbGF0ZXMgKDQ2LzUyNiwgOC43ICUpIHdlcmUgcG9zaXRpdmUgZm9yIEVTQkxzLiBDbGluaWNhbCBhbmQgbWljcm9iaW9sb2dpY2FsIGZhaWx1cmUgZGlkIG5vdCBkaWZmZXIgYmV0d2VlbiB0aGUgdHdvIGdyb3VwcywgZGVzcGl0ZSB0aGVyZSBiZWluZyBmZXdlciBwYXRpZW50cyB3aXRoIEVTQkwtcG9zaXRpdmUgaXNvbGF0ZXMgcHJvdmlkZWQgd2l0aCBhcHByb3ByaWF0ZSBhbnRpYmlvdGljcyBpbml0aWFsbHkgKDE5LjYgdnMuIDkzLjggJSwgcCA8IDAuMDAxKS4gSG93ZXZlciwgdGhlIGR1cmF0aW9uIG9mIGhvc3BpdGFsaXphdGlvbiB3YXMgbG9uZ2VyIGluIHRoZSBFU0JMIGdyb3VwICgxMC41IHZzLiA3LjAgZGF5cywgcCA9IDAuMDEyKS4gSW4gYSBsb2dpc3RpYyByZWdyZXNzaW9uIG1vZGVsLCBDaGFybHNvbiBzY29yZSDiiaUxIHBvaW50IFtvZGRzIHJhdGlvIChPUikgMy40LCA5NSAlIGNvbmZpZGVuY2UgaW50ZXJ2YWwgKENJKSAxLjYtNy4wLCBwID0gMC4wMDFdLCBhbnRpYmlvdGljcyB1c2FnZSBkdXJpbmcgdGhlIHByZXZpb3VzIHllYXIgKE9SIDMuMSwgOTUgJSBDSSAxLjQtNy4yLCBwID0gMC4wMDgpLCBhbmQgdXJpbmFyeSBjYXRoZXRlcml6YXRpb24gZHVyaW5nIHRoZSBwcmV2aW91cyBtb250aCAoT1IgNC40LCA5NSAlIENJIDEuMS0xNy42LCBwID0gMC4wMzUpIHdlcmUgYXNzb2NpYXRlZCB3aXRoIHRoZSByaXNrcyBvZiBDQS1BUE4gYnkgRVNCTCBwcm9kdWNlcnMuIENUWC1NLTE1ICg0OCAlKSBhbmQgQ1RYLU0tMTQgKDM4ICUpIHdlcmUgdGhlIG1vc3QgY29tbW9uIEVTQkxzLiBTVDEzMSB3YXMgdGhlIG1vc3QgY29tbW9uIGNsb25lICg3LzI0LCAyOS4xICUpLCB3aGljaCB3YXMgbW9yZSBmcmVxdWVudGx5IHJlc2lzdGFudCB0byBjZWZlcGltZSwgZm9zZm9teWNpbiwgYW5kIHRlbW9jaWxsaW4uIENvbmNsdXNpb25zOiBUaGUgcmlzayBmYWN0b3JzIGZvciBDQS1BUE4gYnkgRVNCTCBwcm9kdWNlcnMgd2VyZSBDaGFybHNvbiBzY29yZSDiiaUxIHBvaW50LCBhbnRpYmlvdGljcyB1c2FnZSBkdXJpbmcgdGhlIHByZXZpb3VzIHllYXIsIGFuZCB1cmluYXJ5IGNhdGhldGVyaXphdGlvbiBkdXJpbmcgdGhlIHByZXZpb3VzIG1vbnRoLiDCqSAyMDEzIFNwcmluZ2VyLVZlcmxhZyBCZXJsaW4gSGVpZGVsYmVyZy4iLCJpc3N1ZSI6IjMiLCJ2b2x1bWUiOiI0MSJ9LCJpc1RlbXBvcmFyeSI6ZmFsc2V9XX0=&quot;,&quot;citationItems&quot;:[{&quot;id&quot;:&quot;7cacffd0-2e76-379a-ab28-b54aefbdc99b&quot;,&quot;itemData&quot;:{&quot;type&quot;:&quot;article-journal&quot;,&quot;id&quot;:&quot;7cacffd0-2e76-379a-ab28-b54aefbdc99b&quot;,&quot;title&quot;:&quot;Clinical characteristics of community-acquired acute pyelonephritis caused by ESBL-producing pathogens in South Korea&quot;,&quot;author&quot;:[{&quot;family&quot;:&quot;Kim&quot;,&quot;given&quot;:&quot;B.&quot;,&quot;parse-names&quot;:false,&quot;dropping-particle&quot;:&quot;&quot;,&quot;non-dropping-particle&quot;:&quot;&quot;},{&quot;family&quot;:&quot;Kim&quot;,&quot;given&quot;:&quot;J.&quot;,&quot;parse-names&quot;:false,&quot;dropping-particle&quot;:&quot;&quot;,&quot;non-dropping-particle&quot;:&quot;&quot;},{&quot;family&quot;:&quot;Seo&quot;,&quot;given&quot;:&quot;M. R.&quot;,&quot;parse-names&quot;:false,&quot;dropping-particle&quot;:&quot;&quot;,&quot;non-dropping-particle&quot;:&quot;&quot;},{&quot;family&quot;:&quot;Wie&quot;,&quot;given&quot;:&quot;S. H.&quot;,&quot;parse-names&quot;:false,&quot;dropping-particle&quot;:&quot;&quot;,&quot;non-dropping-particle&quot;:&quot;&quot;},{&quot;family&quot;:&quot;Cho&quot;,&quot;given&quot;:&quot;Y. K.&quot;,&quot;parse-names&quot;:false,&quot;dropping-particle&quot;:&quot;&quot;,&quot;non-dropping-particle&quot;:&quot;&quot;},{&quot;family&quot;:&quot;Lim&quot;,&quot;given&quot;:&quot;S. K.&quot;,&quot;parse-names&quot;:false,&quot;dropping-particle&quot;:&quot;&quot;,&quot;non-dropping-particle&quot;:&quot;&quot;},{&quot;family&quot;:&quot;Lee&quot;,&quot;given&quot;:&quot;J. S.&quot;,&quot;parse-names&quot;:false,&quot;dropping-particle&quot;:&quot;&quot;,&quot;non-dropping-particle&quot;:&quot;&quot;},{&quot;family&quot;:&quot;Kwon&quot;,&quot;given&quot;:&quot;K. T.&quot;,&quot;parse-names&quot;:false,&quot;dropping-particle&quot;:&quot;&quot;,&quot;non-dropping-particle&quot;:&quot;&quot;},{&quot;family&quot;:&quot;Lee&quot;,&quot;given&quot;:&quot;H.&quot;,&quot;parse-names&quot;:false,&quot;dropping-particle&quot;:&quot;&quot;,&quot;non-dropping-particle&quot;:&quot;&quot;},{&quot;family&quot;:&quot;Cheong&quot;,&quot;given&quot;:&quot;H. J.&quot;,&quot;parse-names&quot;:false,&quot;dropping-particle&quot;:&quot;&quot;,&quot;non-dropping-particle&quot;:&quot;&quot;},{&quot;family&quot;:&quot;Park&quot;,&quot;given&quot;:&quot;D. W.&quot;,&quot;parse-names&quot;:false,&quot;dropping-particle&quot;:&quot;&quot;,&quot;non-dropping-particle&quot;:&quot;&quot;},{&quot;family&quot;:&quot;Ryu&quot;,&quot;given&quot;:&quot;S. Y.&quot;,&quot;parse-names&quot;:false,&quot;dropping-particle&quot;:&quot;&quot;,&quot;non-dropping-particle&quot;:&quot;&quot;},{&quot;family&quot;:&quot;Chung&quot;,&quot;given&quot;:&quot;M. H.&quot;,&quot;parse-names&quot;:false,&quot;dropping-particle&quot;:&quot;&quot;,&quot;non-dropping-particle&quot;:&quot;&quot;},{&quot;family&quot;:&quot;Ki&quot;,&quot;given&quot;:&quot;M.&quot;,&quot;parse-names&quot;:false,&quot;dropping-particle&quot;:&quot;&quot;,&quot;non-dropping-particle&quot;:&quot;&quot;},{&quot;family&quot;:&quot;Pai&quot;,&quot;given&quot;:&quot;H.&quot;,&quot;parse-names&quot;:false,&quot;dropping-particle&quot;:&quot;&quot;,&quot;non-dropping-particle&quot;:&quot;&quot;}],&quot;container-title&quot;:&quot;Infection&quot;,&quot;container-title-short&quot;:&quot;Infection&quot;,&quot;DOI&quot;:&quot;10.1007/s15010-013-0441-z&quot;,&quot;ISSN&quot;:&quot;03008126&quot;,&quot;PMID&quot;:&quot;23504297&quot;,&quot;issued&quot;:{&quot;date-parts&quot;:[[2013,6]]},&quot;page&quot;:&quot;603-612&quot;,&quot;abstract&quot;:&quot;Objectives: The aim of this study was to determine the risk factors and clinical characteristics of community-acquired acute pyelonephritis (CA-APN) caused by extended-spectrum β-lactamase (ESBL)-producing organisms. Methods: From March 2010 to February 2011, patients with CA-APN were recruited in 11 hospitals in South Korea. Clinical and microbiological data were collected prospectively, and the ESBLs and multilocus sequence types of the ESBL-producing Escherichia coli were characterized. Comparison between CA-APN caused by ESBL-producing Enterobacteriaceae and those by non-ESBL-producing organisms was performed. Results: A total of 566 patients were recruited. Enterobacteriaceae were detected in 526 patients. Forty-six isolates (46/526, 8.7 %) were positive for ESBLs. Clinical and microbiological failure did not differ between the two groups, despite there being fewer patients with ESBL-positive isolates provided with appropriate antibiotics initially (19.6 vs. 93.8 %, p &lt; 0.001). However, the duration of hospitalization was longer in the ESBL group (10.5 vs. 7.0 days, p = 0.012). In a logistic regression model, Charlson score ≥1 point [odds ratio (OR) 3.4, 95 % confidence interval (CI) 1.6-7.0, p = 0.001], antibiotics usage during the previous year (OR 3.1, 95 % CI 1.4-7.2, p = 0.008), and urinary catheterization during the previous month (OR 4.4, 95 % CI 1.1-17.6, p = 0.035) were associated with the risks of CA-APN by ESBL producers. CTX-M-15 (48 %) and CTX-M-14 (38 %) were the most common ESBLs. ST131 was the most common clone (7/24, 29.1 %), which was more frequently resistant to cefepime, fosfomycin, and temocillin. Conclusions: The risk factors for CA-APN by ESBL producers were Charlson score ≥1 point, antibiotics usage during the previous year, and urinary catheterization during the previous month. © 2013 Springer-Verlag Berlin Heidelberg.&quot;,&quot;issue&quot;:&quot;3&quot;,&quot;volume&quot;:&quot;41&quot;},&quot;isTemporary&quot;:false}]},{&quot;citationID&quot;:&quot;MENDELEY_CITATION_be6987be-e1f8-43a8-953e-b3ad70abc325&quot;,&quot;properties&quot;:{&quot;noteIndex&quot;:0},&quot;isEdited&quot;:false,&quot;manualOverride&quot;:{&quot;isManuallyOverridden&quot;:false,&quot;citeprocText&quot;:&quot;[6]&quot;,&quot;manualOverrideText&quot;:&quot;&quot;},&quot;citationTag&quot;:&quot;MENDELEY_CITATION_v3_eyJjaXRhdGlvbklEIjoiTUVOREVMRVlfQ0lUQVRJT05fYmU2OTg3YmUtZTFmOC00M2E4LTk1M2UtYjNhZDcwYWJjMzI1IiwicHJvcGVydGllcyI6eyJub3RlSW5kZXgiOjB9LCJpc0VkaXRlZCI6ZmFsc2UsIm1hbnVhbE92ZXJyaWRlIjp7ImlzTWFudWFsbHlPdmVycmlkZGVuIjpmYWxzZSwiY2l0ZXByb2NUZXh0IjoiWzZdIiwibWFudWFsT3ZlcnJpZGVUZXh0IjoiIn0sImNpdGF0aW9uSXRlbXMiOlt7ImlkIjoiODNjNjc1MWEtNTZiYy0zMGQzLThhYjYtYmNjMzA3OWZiYWNkIiwiaXRlbURhdGEiOnsidHlwZSI6ImFydGljbGUiLCJpZCI6IjgzYzY3NTFhLTU2YmMtMzBkMy04YWI2LWJjYzMwNzlmYmFjZCIsInRpdGxlIjoiVGhlIGVjb25vbWljIGJ1cmRlbiBvZiB1cmluYXJ5IHRyYWN0IGluZmVjdGlvbnMgaW4gd29tZW4gdmlzaXRpbmcgZ2VuZXJhbCBwcmFjdGljZXMgaW4gRnJhbmNlOiBBIGNyb3NzLXNlY3Rpb25hbCBzdXJ2ZXkiLCJhdXRob3IiOlt7ImZhbWlseSI6IkZyYW7Dp29pcyIsImdpdmVuIjoiTS4iLCJwYXJzZS1uYW1lcyI6ZmFsc2UsImRyb3BwaW5nLXBhcnRpY2xlIjoiIiwibm9uLWRyb3BwaW5nLXBhcnRpY2xlIjoiIn0seyJmYW1pbHkiOiJIYW5zbGlrIiwiZ2l2ZW4iOiJULiIsInBhcnNlLW5hbWVzIjpmYWxzZSwiZHJvcHBpbmctcGFydGljbGUiOiIiLCJub24tZHJvcHBpbmctcGFydGljbGUiOiIifSx7ImZhbWlseSI6IkRlcnZhdXgiLCJnaXZlbiI6IkIuIiwicGFyc2UtbmFtZXMiOmZhbHNlLCJkcm9wcGluZy1wYXJ0aWNsZSI6IiIsIm5vbi1kcm9wcGluZy1wYXJ0aWNsZSI6IiJ9LHsiZmFtaWx5IjoiU3RyYXQiLCJnaXZlbiI6IlkuIiwicGFyc2UtbmFtZXMiOmZhbHNlLCJkcm9wcGluZy1wYXJ0aWNsZSI6IiIsIm5vbi1kcm9wcGluZy1wYXJ0aWNsZSI6IkxlIn0seyJmYW1pbHkiOiJDb2lnbmFyZCIsImdpdmVuIjoiQi4iLCJwYXJzZS1uYW1lcyI6ZmFsc2UsImRyb3BwaW5nLXBhcnRpY2xlIjoiIiwibm9uLWRyb3BwaW5nLXBhcnRpY2xlIjoiIn0seyJmYW1pbHkiOiJTb3V0eSIsImdpdmVuIjoiQy4iLCJwYXJzZS1uYW1lcyI6ZmFsc2UsImRyb3BwaW5nLXBhcnRpY2xlIjoiIiwibm9uLWRyb3BwaW5nLXBhcnRpY2xlIjoiIn0seyJmYW1pbHkiOiJWYXV4IiwiZ2l2ZW4iOiJTLiIsInBhcnNlLW5hbWVzIjpmYWxzZSwiZHJvcHBpbmctcGFydGljbGUiOiIiLCJub24tZHJvcHBpbmctcGFydGljbGUiOiIifSx7ImZhbWlseSI6Ik1hdWdhdCIsImdpdmVuIjoiUy4iLCJwYXJzZS1uYW1lcyI6ZmFsc2UsImRyb3BwaW5nLXBhcnRpY2xlIjoiIiwibm9uLWRyb3BwaW5nLXBhcnRpY2xlIjoiIn0seyJmYW1pbHkiOiJSb25kZXQiLCJnaXZlbiI6IkMuIiwicGFyc2UtbmFtZXMiOmZhbHNlLCJkcm9wcGluZy1wYXJ0aWNsZSI6IiIsIm5vbi1kcm9wcGluZy1wYXJ0aWNsZSI6IiJ9LHsiZmFtaWx5IjoiU2FyYXppbiIsImdpdmVuIjoiTS4iLCJwYXJzZS1uYW1lcyI6ZmFsc2UsImRyb3BwaW5nLXBhcnRpY2xlIjoiIiwibm9uLWRyb3BwaW5nLXBhcnRpY2xlIjoiIn0seyJmYW1pbHkiOiJIZXltIiwiZ2l2ZW4iOiJCLiIsInBhcnNlLW5hbWVzIjpmYWxzZSwiZHJvcHBpbmctcGFydGljbGUiOiIiLCJub24tZHJvcHBpbmctcGFydGljbGUiOiIifSx7ImZhbWlseSI6IkNvaWduYXJkIiwiZ2l2ZW4iOiJCLiIsInBhcnNlLW5hbWVzIjpmYWxzZSwiZHJvcHBpbmctcGFydGljbGUiOiIiLCJub24tZHJvcHBpbmctcGFydGljbGUiOiIifSx7ImZhbWlseSI6IlJvc3NpZ25vbCIsImdpdmVuIjoiTC4iLCJwYXJzZS1uYW1lcyI6ZmFsc2UsImRyb3BwaW5nLXBhcnRpY2xlIjoiIiwibm9uLWRyb3BwaW5nLXBhcnRpY2xlIjoiIn1dLCJjb250YWluZXItdGl0bGUiOiJCTUMgSGVhbHRoIFNlcnZpY2VzIFJlc2VhcmNoIiwiY29udGFpbmVyLXRpdGxlLXNob3J0IjoiQk1DIEhlYWx0aCBTZXJ2IFJlcyIsIkRPSSI6IjEwLjExODYvczEyOTEzLTAxNi0xNjIwLTIiLCJJU1NOIjoiMTQ3MjY5NjMiLCJQTUlEIjoiMjc1MDcyOTIiLCJpc3N1ZWQiOnsiZGF0ZS1wYXJ0cyI6W1syMDE2XV19LCJhYnN0cmFjdCI6IkJhY2tncm91bmQ6IFVyaW5hcnkgdHJhY3QgaW5mZWN0aW9ucyAoVVRJcykgYXJlIGFtb25nIHRoZSBtb3N0IGNvbW1vbiBiYWN0ZXJpYWwgaW5mZWN0aW9ucy4gRGVzcGl0ZSB0aGlzIGJ1cmRlbiwgdGhlcmUgYXJlIGZldyBzdHVkaWVzIG9mIHRoZSBjb3N0cyBvZiBVVElzLiBUaGUgb2JqZWN0aXZlIG9mIHRoaXMgc3R1ZHkgd2FzIHRvIGRldGVybWluZSB0aGUgY29zdHMgb2YgVVRJcyBpbiB3b21lbiBvdmVyIDE4IHllYXJzIG9mIGFnZSB3aG8gdmlzaXQgZ2VuZXJhbCBwcmFjdGl0aW9uZXJzIGluIEZyYW5jZS4gTWV0aG9kczogVGhlIGRpcmVjdCBhbmQgaW5kaXJlY3QgY29zdHMgb2YgY2xpbmljYWwgVVRJcyB3ZXJlIGVzdGltYXRlZCBmcm9tIHNvY2lldGFsLCBGcmVuY2ggTmF0aW9uYWwgSGVhbHRoIEluc3VyYW5jZSBhbmQgcGF0aWVudCBwZXJzcGVjdGl2ZXMuIFRoZSBzdHVkeSBwb3B1bGF0aW9uIHdhcyBkZXJpdmVkIGZyb20gYSBuYXRpb25hbCBjcm9zcy1zZWN0aW9uYWwgc3VydmV5IGVudGl0bGVkIHRoZSBEcnVnLVJlc2lzdGFudCBVcmluYXJ5IFRyYWN0IEluZmVjdGlvbiAoRHJ1dGkpLiBUaGUgRHJ1dGkgaW5jbHVkZWQgZXZlcnkgd29tYW4gb3ZlciAxOCB5ZWFycyBvZiBhZ2Ugd2hvIHByZXNlbnRlZCB3aXRoIHN5bXB0b21zIG9mIFVUSSBhbmQgd2FzIGNvbmR1Y3RlZCBpbiBGcmFuY2UgaW4gMjAxMiBhbmQgMjAxMyB0byBlc3RpbWF0ZSB0aGUgYW5udWFsIGluY2lkZW5jZSBvZiBVVElzIGR1ZSB0byBhbnRpYmlvdGljLXJlc2lzdGFudCBFbnRlcm9iYWN0ZXJpYWNlYWUgaW4gd29tZW4gdmlzaXRpbmcgZ2VuZXJhbCBwcmFjdGl0aW9uZXJzIChHUFMpIGZvciBzdXNwZWN0ZWQgVVRJcy4gUmVzdWx0czogT2YgdGhlIDUzOCB3b21lbiBpbmNsdWRlZCBpbiBEcnV0aSwgNDYwIHdlcmUgZm9sbG93ZWQgb3ZlciA4IHdlZWtzIGFuZCBpbmNsdWRlZCBpbiB0aGUgY29zdCBhbmFseXNpcy4gVGhlIG1lYW4gYWdlIG9mIHRoZSB3b21lbiB3YXMgNDYgeWVhcnMgb2xkLiBUaGUgbWVkaWFuIGNvc3Qgb2YgY2FyZSBmb3Igb25lIGVwaXNvZGUgb2YgYSBzdXNwZWN0ZWQgVVRJIHdhcyAzOCwgYW5kIHRoZSBtZWFuIGNvc3Qgd2FzIDcwLiBUaGUgYW5udWFsIHNvY2lldGFsIGNvc3Qgd2FzIDU4IG1pbGxpb24sIGFuZCAyOSBtaWxsaW9uIG9mIHRoaXMgd2FzIHJlaW1idXJzZWQgYnkgdGhlIEZyZW5jaCBOYXRpb25hbCBIZWFsdGggSW5zdXJhbmNlIHN5c3RlbS4gSW4gMjUgJSBvZiB0aGUgY2FzZXMsIHRoZSBzdXNwZWN0ZWQgVVRJcyB3ZXJlIGFzc29jaWF0ZWQgd2l0aCBuZWdhdGl2ZSB1cmluZSBjdWx0dXJlcy4gVGhlIHNvY2lldGFsIGNvc3Qgb2YgdGhlc2Ugc3VzcGVjdGVkIFVUSXMgd2l0aCBuZWdhdGl2ZSB1cmluZSBjdWx0dXJlcyB3YXMgMTMuNSBtaWxsaW9uLiBObyBzaWduaWZpY2FudCBkaWZmZXJlbmNlIHdhcyBmb3VuZCBiZXR3ZWVuIHRoZSBjb3N0cyBvZiB0aGUgVVRJcyBkdWUgdG8gYW50aWJpb3RpYy1yZXNpc3RhbnQgRS4gY29saSBhbmQgdGhvc2UgZHVlIHRvIHdpbGQgRS4gY29saSAocCA9IDAuNjMpLiBDb25jbHVzaW9uOiBJbiB0aGUgY3VycmVudCBjb250ZXh0IGluIHdoaWNoIHRoZSBjYXJlIGNvc3RzIGFyZSBjb250aW51YWxseSBpbmNyZWFzaW5nLCB0aGUgcmVzdWx0cyBvZiB0aGlzIHN0dWR5IHN1Z2dlc3RzIHRoYXQgaXQgaXMgcG9zc2libGUgdG8gZGVjcmVhc2UgdGhlIGNvc3Qgb2YgVVRJcyBieSByZWR1Y2luZyB0aGUgY29zdHMgb2Ygc3VzcGVjdGVkIFVUSXMgYW5kIHVubmVjZXNzYXJ5IHRyZWF0bWVudHMsIGFzIHdlbGwgYXMgbGltaXRpbmcgdGhlIHVzZSBvZiBub24tcmVjb21tZW5kZWQgdGVzdHMuIiwicHVibGlzaGVyIjoiQmlvTWVkIENlbnRyYWwgTHRkLiIsImlzc3VlIjoiMSIsInZvbHVtZSI6IjE2In0sImlzVGVtcG9yYXJ5IjpmYWxzZX1dfQ==&quot;,&quot;citationItems&quot;:[{&quot;id&quot;:&quot;83c6751a-56bc-30d3-8ab6-bcc3079fbacd&quot;,&quot;itemData&quot;:{&quot;type&quot;:&quot;article&quot;,&quot;id&quot;:&quot;83c6751a-56bc-30d3-8ab6-bcc3079fbacd&quot;,&quot;title&quot;:&quot;The economic burden of urinary tract infections in women visiting general practices in France: A cross-sectional survey&quot;,&quot;author&quot;:[{&quot;family&quot;:&quot;François&quot;,&quot;given&quot;:&quot;M.&quot;,&quot;parse-names&quot;:false,&quot;dropping-particle&quot;:&quot;&quot;,&quot;non-dropping-particle&quot;:&quot;&quot;},{&quot;family&quot;:&quot;Hanslik&quot;,&quot;given&quot;:&quot;T.&quot;,&quot;parse-names&quot;:false,&quot;dropping-particle&quot;:&quot;&quot;,&quot;non-dropping-particle&quot;:&quot;&quot;},{&quot;family&quot;:&quot;Dervaux&quot;,&quot;given&quot;:&quot;B.&quot;,&quot;parse-names&quot;:false,&quot;dropping-particle&quot;:&quot;&quot;,&quot;non-dropping-particle&quot;:&quot;&quot;},{&quot;family&quot;:&quot;Strat&quot;,&quot;given&quot;:&quot;Y.&quot;,&quot;parse-names&quot;:false,&quot;dropping-particle&quot;:&quot;&quot;,&quot;non-dropping-particle&quot;:&quot;Le&quot;},{&quot;family&quot;:&quot;Coignard&quot;,&quot;given&quot;:&quot;B.&quot;,&quot;parse-names&quot;:false,&quot;dropping-particle&quot;:&quot;&quot;,&quot;non-dropping-particle&quot;:&quot;&quot;},{&quot;family&quot;:&quot;Souty&quot;,&quot;given&quot;:&quot;C.&quot;,&quot;parse-names&quot;:false,&quot;dropping-particle&quot;:&quot;&quot;,&quot;non-dropping-particle&quot;:&quot;&quot;},{&quot;family&quot;:&quot;Vaux&quot;,&quot;given&quot;:&quot;S.&quot;,&quot;parse-names&quot;:false,&quot;dropping-particle&quot;:&quot;&quot;,&quot;non-dropping-particle&quot;:&quot;&quot;},{&quot;family&quot;:&quot;Maugat&quot;,&quot;given&quot;:&quot;S.&quot;,&quot;parse-names&quot;:false,&quot;dropping-particle&quot;:&quot;&quot;,&quot;non-dropping-particle&quot;:&quot;&quot;},{&quot;family&quot;:&quot;Rondet&quot;,&quot;given&quot;:&quot;C.&quot;,&quot;parse-names&quot;:false,&quot;dropping-particle&quot;:&quot;&quot;,&quot;non-dropping-particle&quot;:&quot;&quot;},{&quot;family&quot;:&quot;Sarazin&quot;,&quot;given&quot;:&quot;M.&quot;,&quot;parse-names&quot;:false,&quot;dropping-particle&quot;:&quot;&quot;,&quot;non-dropping-particle&quot;:&quot;&quot;},{&quot;family&quot;:&quot;Heym&quot;,&quot;given&quot;:&quot;B.&quot;,&quot;parse-names&quot;:false,&quot;dropping-particle&quot;:&quot;&quot;,&quot;non-dropping-particle&quot;:&quot;&quot;},{&quot;family&quot;:&quot;Coignard&quot;,&quot;given&quot;:&quot;B.&quot;,&quot;parse-names&quot;:false,&quot;dropping-particle&quot;:&quot;&quot;,&quot;non-dropping-particle&quot;:&quot;&quot;},{&quot;family&quot;:&quot;Rossignol&quot;,&quot;given&quot;:&quot;L.&quot;,&quot;parse-names&quot;:false,&quot;dropping-particle&quot;:&quot;&quot;,&quot;non-dropping-particle&quot;:&quot;&quot;}],&quot;container-title&quot;:&quot;BMC Health Services Research&quot;,&quot;container-title-short&quot;:&quot;BMC Health Serv Res&quot;,&quot;DOI&quot;:&quot;10.1186/s12913-016-1620-2&quot;,&quot;ISSN&quot;:&quot;14726963&quot;,&quot;PMID&quot;:&quot;27507292&quot;,&quot;issued&quot;:{&quot;date-parts&quot;:[[2016]]},&quot;abstract&quot;:&quot;Background: Urinary tract infections (UTIs) are among the most common bacterial infections. Despite this burden, there are few studies of the costs of UTIs. The objective of this study was to determine the costs of UTIs in women over 18 years of age who visit general practitioners in France. Methods: The direct and indirect costs of clinical UTIs were estimated from societal, French National Health Insurance and patient perspectives. The study population was derived from a national cross-sectional survey entitled the Drug-Resistant Urinary Tract Infection (Druti). The Druti included every woman over 18 years of age who presented with symptoms of UTI and was conducted in France in 2012 and 2013 to estimate the annual incidence of UTIs due to antibiotic-resistant Enterobacteriaceae in women visiting general practitioners (GPS) for suspected UTIs. Results: Of the 538 women included in Druti, 460 were followed over 8 weeks and included in the cost analysis. The mean age of the women was 46 years old. The median cost of care for one episode of a suspected UTI was 38, and the mean cost was 70. The annual societal cost was 58 million, and 29 million of this was reimbursed by the French National Health Insurance system. In 25 % of the cases, the suspected UTIs were associated with negative urine cultures. The societal cost of these suspected UTIs with negative urine cultures was 13.5 million. No significant difference was found between the costs of the UTIs due to antibiotic-resistant E. coli and those due to wild E. coli (p = 0.63). Conclusion: In the current context in which the care costs are continually increasing, the results of this study suggests that it is possible to decrease the cost of UTIs by reducing the costs of suspected UTIs and unnecessary treatments, as well as limiting the use of non-recommended tests.&quot;,&quot;publisher&quot;:&quot;BioMed Central Ltd.&quot;,&quot;issue&quot;:&quot;1&quot;,&quot;volume&quot;:&quot;16&quot;},&quot;isTemporary&quot;:false}]},{&quot;citationID&quot;:&quot;MENDELEY_CITATION_2218efd5-9a5e-455e-ba7d-e738d2400939&quot;,&quot;properties&quot;:{&quot;noteIndex&quot;:0},&quot;isEdited&quot;:false,&quot;manualOverride&quot;:{&quot;isManuallyOverridden&quot;:false,&quot;citeprocText&quot;:&quot;[36]&quot;,&quot;manualOverrideText&quot;:&quot;&quot;},&quot;citationTag&quot;:&quot;MENDELEY_CITATION_v3_eyJjaXRhdGlvbklEIjoiTUVOREVMRVlfQ0lUQVRJT05fMjIxOGVmZDUtOWE1ZS00NTVlLWJhN2QtZTczOGQyNDAwOTM5IiwicHJvcGVydGllcyI6eyJub3RlSW5kZXgiOjB9LCJpc0VkaXRlZCI6ZmFsc2UsIm1hbnVhbE92ZXJyaWRlIjp7ImlzTWFudWFsbHlPdmVycmlkZGVuIjpmYWxzZSwiY2l0ZXByb2NUZXh0IjoiWzM2XSIsIm1hbnVhbE92ZXJyaWRlVGV4dCI6IiJ9LCJjaXRhdGlvbkl0ZW1zIjpbeyJpZCI6ImM4ODA0YzUyLWUzY2UtM2JlZi1iYjI5LTVkYWJlZDkxZTA4OCIsIml0ZW1EYXRhIjp7InR5cGUiOiJhcnRpY2xlLWpvdXJuYWwiLCJpZCI6ImM4ODA0YzUyLWUzY2UtM2JlZi1iYjI5LTVkYWJlZDkxZTA4OCIsInRpdGxlIjoiUXVhbnRpdGF0aXZlIEV2YWx1YXRpb24gb2YgdGhlIEVjb25vbWljIEltcGFjdCBvZiBBbnRpbWljcm9iaWFsIFJlc2lzdGFuY2Ugb24gdGhlIFRyZWF0bWVudCBvZiBDb21tdW5pdHktQWNxdWlyZWQgQWN1dGUgUHllbG9uZXBocml0aXMgaW4gS29yZWEiLCJhdXRob3IiOlt7ImZhbWlseSI6IkNoZW9uZyIsImdpdmVuIjoiVGF1bCIsInBhcnNlLW5hbWVzIjpmYWxzZSwiZHJvcHBpbmctcGFydGljbGUiOiIiLCJub24tZHJvcHBpbmctcGFydGljbGUiOiIifSx7ImZhbWlseSI6IkFobiIsImdpdmVuIjoiSnVuZ21vIiwicGFyc2UtbmFtZXMiOmZhbHNlLCJkcm9wcGluZy1wYXJ0aWNsZSI6IiIsIm5vbi1kcm9wcGluZy1wYXJ0aWNsZSI6IiJ9LHsiZmFtaWx5IjoiS2ltIiwiZ2l2ZW4iOiJZdW4gU2VvcCIsInBhcnNlLW5hbWVzIjpmYWxzZSwiZHJvcHBpbmctcGFydGljbGUiOiIiLCJub24tZHJvcHBpbmctcGFydGljbGUiOiIifSx7ImZhbWlseSI6IlBhaSIsImdpdmVuIjoiSHl1bmpvbyIsInBhcnNlLW5hbWVzIjpmYWxzZSwiZHJvcHBpbmctcGFydGljbGUiOiIiLCJub24tZHJvcHBpbmctcGFydGljbGUiOiIifSx7ImZhbWlseSI6IktpbSIsImdpdmVuIjoiQm9uZ3lvdW5nIiwicGFyc2UtbmFtZXMiOmZhbHNlLCJkcm9wcGluZy1wYXJ0aWNsZSI6IiIsIm5vbi1kcm9wcGluZy1wYXJ0aWNsZSI6IiJ9XSwiY29udGFpbmVyLXRpdGxlIjoiSW5mZWN0aW9uIGFuZCBDaGVtb3RoZXJhcHkiLCJjb250YWluZXItdGl0bGUtc2hvcnQiOiJJbmZlY3QgQ2hlbW90aGVyIiwiRE9JIjoiMTAuMzk0Ny9JQy4yMDIyLjAwNTciLCJJU1NOIjoiMjA5MjY0NDgiLCJpc3N1ZWQiOnsiZGF0ZS1wYXJ0cyI6W1syMDIyLDksMV1dfSwiYWJzdHJhY3QiOiJCYWNrZ3JvdW5kOiBUaGUgcHJvcG9ydGlvbiBvZiBhbnRpbWljcm9iaWFsLXJlc2lzdGFudCBFbnRlcm9iYWN0ZXJpYWxlcyBhcyBhIGNhdXNhdGl2ZSBwYXRob2dlbiBvZiBjb21tdW5pdHktYWNxdWlyZWQgYWN1dGUgcHllbG9uZXBocml0aXMgKEFQTikgaGFzIGJlZW4gaW5jcmVhc2luZy4gVGhlIGFpbSBvZiB0aGlzIHN0dWR5IHdhcyB0byBxdWFudGl0YXRpdmVseSBldmFsdWF0ZSB0aGUgaW1wYWN0IG9mIGFudGltaWNyb2JpYWwgcmVzaXN0YW5jZSBvbiBtZWRpY2FsIGNvc3RzIGFuZCBsZW5ndGggb2YgaG9zcGl0YWwgc3RheSBmb3IgdGhlIHRyZWF0bWVudCBvZiBBUE4uIE1hdGVyaWFscyBhbmQgTWV0aG9kczogQSBzaW5nbGUtY2VudGVyIHJldHJvc3BlY3RpdmUgY29ob3J0IHN0dWR5IHdhcyBjb25kdWN0ZWQgYmV0d2VlbiBKYW51YXJ5IDIwMTggYW5kIERlY2VtYmVyIDIwMTkuIEFsbCBob3NwaXRhbGl6ZWQgcGF0aWVudHMgYWdlZCDiiaUxOSB5ZWFycyB3aG8gd2VyZSBkaWFnbm9zZWQgd2l0aCBjb21tdW5pdHktYWNxdWlyZWQgQVBOIHdlcmUgcmVjcnVpdGVkLCBhbmQgdGhvc2UgZGlhZ25vc2VkIHdpdGggRW50ZXJvYmFjdGVyaWFsZXMgYXMgYSBjYXVzYXRpdmUgcGF0aG9nZW4gd2VyZSBpbmNsdWRlZC4gTG9nLWxpbmVhciByZWdyZXNzaW9uIGFuYWx5c2lzIHdhcyBwZXJmb3JtZWQgdG8gZGV0ZXJtaW5lIHRoZSByaXNrIGZhY3RvcnMgZm9yIG1lZGljYWwgY29zdHMgYW5kIGxlbmd0aCBvZiBob3NwaXRhbCBzdGF5LiBSZXN1bHRzOiBBIHRvdGFsIG9mIDI0MSBwYXRpZW50cyBwYXJ0aWNpcGF0ZWQgaW4gdGhpcyBzdHVkeS4gT2YgdGhlc2UsIDc1ICgzMS4xJSkgYW5kIDg3ICgzNi4xJSkgaGFkIGV4dGVuZGVkLXNwZWN0cnVtIGJldGEtbGFjdGFtYXNlIChFU0JMKS1wcm9kdWNpbmcgcGF0aG9nZW5zIGFuZCBjaXByb2Zsb3hhY2luLXJlc2lzdGFudCBwYXRob2dlbnMgYXMgdGhlIGNhdXNhdGl2ZSBwYXRob2dlbiwgcmVzcGVjdGl2ZWx5LiBCYXNlZCBvbiB0aGUgbG9nLWxpbmVhciByZWdyZXNzaW9uIG1vZGVsLCBFU0JMLXByb2R1Y2luZyBFbnRlcm9iYWN0ZXJpYWxlcyBpcyBhIGNhdXNhdGl2ZSBwYXRob2dlbiB0aGF0IGlzLCBvbiBhdmVyYWdlLCAyNy4wJSwgb3IgVW5pdGVkIFN0YXRlcyBEb2xsYXIgKFVTRCkgMSwyMTEgKFAgPSAwLjAyNikgbW9yZSBleHBlbnNpdmUgdGhhbiBub24tRVNCTC1wcm9kdWNpbmcgRW50ZXJvYmFjdGVyaWFsZXMuIEEgcGF0aWVudCB3aG8gaXMgYSB5ZWFyIG9sZGVyIHdvdWxkIGluY3VyIFVTRCAyMyAoUCA9IDAuMDQwKSBtb3JlLCB0aG9zZSBoYXZpbmcgYW55IHN0cnVjdHVyYWwgcHJvYmxlbXMgaW4gdGhlIHVyaW5hcnkgdHJhY3Qgd291bGQgaW5jdXIgVVNEIDEsMjMxIChQID0gMC4wMTUpIG1vcmUsIGFuZCB0aG9zZSB3aXRoIGEgdW5pdCBpbmNyZWFzZSBpbiB0aGUgUGl0dCBiYWN0ZXJlbWlhIHNjb3JlIHdvdWxkIGluY3VyIFVTRCA3NjcgKFAgPDAuMDAxKSBtb3JlLCB3aXRoIGFsbCBvdGhlciB2YXJpYWJsZXMgY29uc3RhbnQuIEhhdmluZyBhIGNhc2UgaW4gd2hpY2ggRVNCTC1wcm9kdWNpbmcgRW50ZXJvYmFjdGVyaWFsZXMgaXMgYSBjYXVzYXRpdmUgcGF0aG9nZW4gd291bGQgZXhwbGFpbiBzdGF5aW5nIDIyLjAlIGxvbmdlciBvciAyIG1vcmUgZGF5cyAoUCA9IDAuMDUwKSBpbiB0aGUgaG9zcGl0YWwgdGhhbiBub24tRVNCTC1wcm9kdWNpbmcgRW50ZXJvYmFjdGVyaWFsZXMuIEEgcGF0aWVudCB3aG8gaXMgMTAgeWVhcnMgb2xkZXIgd291bGQsIG9uIGF2ZXJhZ2UsIHdvdWxkIGhhdmUgdG8gc3RheSBmb3IgaGFsZiBhIGRheSBsb25nZXIgKFAgPSAwLjA0NSkuIEFueSBzdHJ1Y3R1cmFsIHByb2JsZW1zIGluIHRoZSB1cmluYXJ5IHRyYWN0IGV4cGxhaW4gYSBsb25nZXIgc3RheSAoMi40IGRheXMgbG9uZ2VyOyBQID0gMC4wMzIpLCBhbmQgbW92aW5nIGZyb20gMCB0byA1IG9uIHRoZSBQaXR0IGJhY3RlcmVtaWEgc2NvcmUgd291bGQgZXhwbGFpbiBmb3VyIG1vcmUgZGF5cyAoUCA9IDAuMDM4KSBpbiB0aGUgaG9zcGl0YWwuIENvbmNsdXNpb246IFBhdGllbnRzIHdpdGggY29tbXVuaXR5LWFjcXVpcmVkIEFQTiB3aXRoIEVTQkwtcHJvZHVjaW5nIEVudGVyb2JhY3RlcmlhbGUgYXMgdGhlIGNhdXNhdGl2ZSBwYXRob2dlbiB3b3VsZCBpbmN1ciwgb24gYXZlcmFnZSwgMjcuMCUgaGlnaGVyIG1lZGljYWwgY29zdHMgYW5kIDIyLjAlIGxvbmdlciBob3NwaXRhbGl6YXRpb24gZGF5cyB0aGFuIHBhdGllbnRzIGRldGVjdGVkIHdpdGggbm9uLUVTQkwtcHJvZHVjaW5nIHBhdGhvZ2Vucy4gUHJvdmlzaW9uYWwiLCJwdWJsaXNoZXIiOiJLb3JlYW4gU29jaWV0eSBvZiBJbmZlY3Rpb3VzIERpc2Vhc2VzLCBLb3JlYW4gU29jaWV0eSBmb3IgQW50aW1pY3JvYmlhbCBUaGVyYXB5LCBLb3JlYW4gU29jaWV0eSBmb3IgQUlEUyIsImlzc3VlIjoiMyIsInZvbHVtZSI6IjU0In0sImlzVGVtcG9yYXJ5IjpmYWxzZX1dfQ==&quot;,&quot;citationItems&quot;:[{&quot;id&quot;:&quot;c8804c52-e3ce-3bef-bb29-5dabed91e088&quot;,&quot;itemData&quot;:{&quot;type&quot;:&quot;article-journal&quot;,&quot;id&quot;:&quot;c8804c52-e3ce-3bef-bb29-5dabed91e088&quot;,&quot;title&quot;:&quot;Quantitative Evaluation of the Economic Impact of Antimicrobial Resistance on the Treatment of Community-Acquired Acute Pyelonephritis in Korea&quot;,&quot;author&quot;:[{&quot;family&quot;:&quot;Cheong&quot;,&quot;given&quot;:&quot;Taul&quot;,&quot;parse-names&quot;:false,&quot;dropping-particle&quot;:&quot;&quot;,&quot;non-dropping-particle&quot;:&quot;&quot;},{&quot;family&quot;:&quot;Ahn&quot;,&quot;given&quot;:&quot;Jungmo&quot;,&quot;parse-names&quot;:false,&quot;dropping-particle&quot;:&quot;&quot;,&quot;non-dropping-particle&quot;:&quot;&quot;},{&quot;family&quot;:&quot;Kim&quot;,&quot;given&quot;:&quot;Yun Seop&quot;,&quot;parse-names&quot;:false,&quot;dropping-particle&quot;:&quot;&quot;,&quot;non-dropping-particle&quot;:&quot;&quot;},{&quot;family&quot;:&quot;Pai&quot;,&quot;given&quot;:&quot;Hyunjoo&quot;,&quot;parse-names&quot;:false,&quot;dropping-particle&quot;:&quot;&quot;,&quot;non-dropping-particle&quot;:&quot;&quot;},{&quot;family&quot;:&quot;Kim&quot;,&quot;given&quot;:&quot;Bongyoung&quot;,&quot;parse-names&quot;:false,&quot;dropping-particle&quot;:&quot;&quot;,&quot;non-dropping-particle&quot;:&quot;&quot;}],&quot;container-title&quot;:&quot;Infection and Chemotherapy&quot;,&quot;container-title-short&quot;:&quot;Infect Chemother&quot;,&quot;DOI&quot;:&quot;10.3947/IC.2022.0057&quot;,&quot;ISSN&quot;:&quot;20926448&quot;,&quot;issued&quot;:{&quot;date-parts&quot;:[[2022,9,1]]},&quot;abstract&quot;:&quot;Background: The proportion of antimicrobial-resistant Enterobacteriales as a causative pathogen of community-acquired acute pyelonephritis (APN) has been increasing. The aim of this study was to quantitatively evaluate the impact of antimicrobial resistance on medical costs and length of hospital stay for the treatment of APN. Materials and Methods: A single-center retrospective cohort study was conducted between January 2018 and December 2019. All hospitalized patients aged ≥19 years who were diagnosed with community-acquired APN were recruited, and those diagnosed with Enterobacteriales as a causative pathogen were included. Log-linear regression analysis was performed to determine the risk factors for medical costs and length of hospital stay. Results: A total of 241 patients participated in this study. Of these, 75 (31.1%) and 87 (36.1%) had extended-spectrum beta-lactamase (ESBL)-producing pathogens and ciprofloxacin-resistant pathogens as the causative pathogen, respectively. Based on the log-linear regression model, ESBL-producing Enterobacteriales is a causative pathogen that is, on average, 27.0%, or United States Dollar (USD) 1,211 (P = 0.026) more expensive than non-ESBL-producing Enterobacteriales. A patient who is a year older would incur USD 23 (P = 0.040) more, those having any structural problems in the urinary tract would incur USD 1,231 (P = 0.015) more, and those with a unit increase in the Pitt bacteremia score would incur USD 767 (P &lt;0.001) more, with all other variables constant. Having a case in which ESBL-producing Enterobacteriales is a causative pathogen would explain staying 22.0% longer or 2 more days (P = 0.050) in the hospital than non-ESBL-producing Enterobacteriales. A patient who is 10 years older would, on average, would have to stay for half a day longer (P = 0.045). Any structural problems in the urinary tract explain a longer stay (2.4 days longer; P = 0.032), and moving from 0 to 5 on the Pitt bacteremia score would explain four more days (P = 0.038) in the hospital. Conclusion: Patients with community-acquired APN with ESBL-producing Enterobacteriale as the causative pathogen would incur, on average, 27.0% higher medical costs and 22.0% longer hospitalization days than patients detected with non-ESBL-producing pathogens. Provisional&quot;,&quot;publisher&quot;:&quot;Korean Society of Infectious Diseases, Korean Society for Antimicrobial Therapy, Korean Society for AIDS&quot;,&quot;issue&quot;:&quot;3&quot;,&quot;volume&quot;:&quot;54&quot;},&quot;isTemporary&quot;:false}]},{&quot;citationID&quot;:&quot;MENDELEY_CITATION_4d722b9a-215f-4476-bf90-7185849a5979&quot;,&quot;properties&quot;:{&quot;noteIndex&quot;:0},&quot;isEdited&quot;:false,&quot;manualOverride&quot;:{&quot;isManuallyOverridden&quot;:false,&quot;citeprocText&quot;:&quot;[5]&quot;,&quot;manualOverrideText&quot;:&quot;&quot;},&quot;citationTag&quot;:&quot;MENDELEY_CITATION_v3_eyJjaXRhdGlvbklEIjoiTUVOREVMRVlfQ0lUQVRJT05fNGQ3MjJiOWEtMjE1Zi00NDc2LWJmOTAtNzE4NTg0OWE1OTc5IiwicHJvcGVydGllcyI6eyJub3RlSW5kZXgiOjB9LCJpc0VkaXRlZCI6ZmFsc2UsIm1hbnVhbE92ZXJyaWRlIjp7ImlzTWFudWFsbHlPdmVycmlkZGVuIjpmYWxzZSwiY2l0ZXByb2NUZXh0IjoiWzVdIiwibWFudWFsT3ZlcnJpZGVUZXh0IjoiIn0sImNpdGF0aW9uSXRlbXMiOlt7ImlkIjoiNzllZTY0NzctY2E1Zi0zMmMwLWFkY2QtNDA4OTBiMTVjMTdiIiwiaXRlbURhdGEiOnsidHlwZSI6ImFydGljbGUtam91cm5hbCIsImlkIjoiNzllZTY0NzctY2E1Zi0zMmMwLWFkY2QtNDA4OTBiMTVjMTdiIiwidGl0bGUiOiJJbXBhY3Qgb2YgZXh0ZW5kZWQtc3BlY3RydW0gzrItbGFjdGFtYXNlLXByb2R1Y2luZyBvcmdhbmlzbXMgb24gY2xpbmljYWwgYW5kIGVjb25vbWljIG91dGNvbWVzIGluIHBhdGllbnRzIHdpdGggdXJpbmFyeSB0cmFjdCBpbmZlY3Rpb24iLCJhdXRob3IiOlt7ImZhbWlseSI6Ik1hY3ZhbmUiLCJnaXZlbiI6IlNoYXduIEguIiwicGFyc2UtbmFtZXMiOmZhbHNlLCJkcm9wcGluZy1wYXJ0aWNsZSI6IiIsIm5vbi1kcm9wcGluZy1wYXJ0aWNsZSI6IiJ9LHsiZmFtaWx5IjoiVHV0dGxlIiwiZ2l2ZW4iOiJMaW5kc2F5IE8uIiwicGFyc2UtbmFtZXMiOmZhbHNlLCJkcm9wcGluZy1wYXJ0aWNsZSI6IiIsIm5vbi1kcm9wcGluZy1wYXJ0aWNsZSI6IiJ9LHsiZmFtaWx5IjoiTmljb2xhdSIsImdpdmVuIjoiRGF2aWQgUC4iLCJwYXJzZS1uYW1lcyI6ZmFsc2UsImRyb3BwaW5nLXBhcnRpY2xlIjoiIiwibm9uLWRyb3BwaW5nLXBhcnRpY2xlIjoiIn1dLCJjb250YWluZXItdGl0bGUiOiJKb3VybmFsIG9mIEhvc3BpdGFsIE1lZGljaW5lIiwiY29udGFpbmVyLXRpdGxlLXNob3J0IjoiSiBIb3NwIE1lZCIsIkRPSSI6IjEwLjEwMDIvamhtLjIxNTciLCJJU1NOIjoiMTU1MzU2MDYiLCJQTUlEIjoiMjQ0NjQ3ODMiLCJpc3N1ZWQiOnsiZGF0ZS1wYXJ0cyI6W1syMDE0XV19LCJwYWdlIjoiMjMyLTIzOCIsImFic3RyYWN0IjoiT0JKRUNUSVZFOiBUbyBjb21wYXJlIGNsaW5pY2FsIGFuZCBlY29ub21pYyBvdXRjb21lcyBiZXR3ZWVuIHBhdGllbnRzIHdpdGggdXJpbmFyeSB0cmFjdCBpbmZlY3Rpb24gKFVUSSkgZHVlIHRvIGV4dGVuZGVkLXNwZWN0cnVtIM6yLWxhY3RhbWFzZS1wcm9kdWNpbmcgRXNjaGVyaWNoaWEgY29saSBhbmQgS2xlYnNpZWxsYSBzcGVjaWVzIChFU0JMLUVLKSB2ZXJzdXMgcGF0aWVudHMgd2l0aCBub24tRVNCTC1FSyBVVEkuIFBBVElFTlRTIEFORCBNRVRIT0RTOiBFaWdodHktZm91ciAoMy42JSkgb2YgMjM0NSBwYXRpZW50cyBhZG1pdHRlZCBiZXR3ZWVuIFNlcHRlbWJlciAxLCAyMDExIGFuZCBBdWd1c3QgMzEsIDIwMTIgd2l0aCBVVEkgd2VyZSBwb3NpdGl2ZSBmb3IgRVNCTC1FSy4gRmlmdHktZml2ZSBFU0JMLUVLIFVUSSAoY2FzZXMpIGFuZCBtYXRjaGVkIGNvbnRyb2xzIChub24tRVNCTC1FSyBVVEkpIHdlcmUgaW5jbHVkZWQgaW4gdGhlIGFuYWx5c2lzLiBDbGluaWNhbCBhbmQgZWNvbm9taWMgb3V0Y29tZXMgd2VyZSBjb21wYXJlZCBiZXR3ZWVuIGNhc2VzIGFuZCBjb250cm9scyBmb3Igc3RhdGlzdGljYWwgc2lnbmlmaWNhbmNlLiBSRVNVTFRTOiBDYXNlcyB3ZXJlIG1vcmUgbGlrZWx5IHRvIGhhdmUgZGlhYmV0ZXMgbWVsbGl0dXMsIGEgaGlzdG9yeSBvZiByZWN1cnJlbnQgVVRJcywgcmVjZW50bHkgcmVjZWl2ZWQgYW50aWJpb3RpY3MsIHJlY2VudGx5IGJlZW4gaG9zcGl0YWxpemVkLCBhbmQgaGFkIHByZXZpb3VzIGlzb2xhdGlvbiBvZiBhbiBFU0JMLXByb2R1Y2luZyBvcmdhbmlzbSBjb21wYXJlZCB3aXRoIGNvbnRyb2xzLiBGYWlsdXJlIG9mIGluaXRpYWwgYW50aWJpb3RpYyByZWdpbWVuICg2MiUgdnMgNiU7IFA8MC4wMDEpIGFuZCB0aW1lIHRvIGFwcHJvcHJpYXRlIGFudGliaW90aWMgdGhlcmFweSAoNTEgdnMgMi41IGhvdXJzOyBQPDAuMDAxKSB3ZXJlIGdyZWF0ZXIgaW4gY2FzZXMuIFRoZSBtZWRpYW4gY29zdCBvZiBjYXJlIHdhcyBncmVhdGVyIChhZGRpdGlvbmFsICQzNjU4OyBQPTAuMDIpIGFuZCB0aGUgbWVkaWFuIGxlbmd0aCBvZiBzdGF5IChMT1MpIHByb2xvbmdlZCBmb3IgY2FzZXMgKDYgdnMgNCBkYXlzOyBQPTAuMDIpIGRlc3BpdGUgc2ltaWxhciBob3NwaXRhbCByZWltYnVyc2VtZW50IChhZGRpdGlvbmFsICQ0Njk7IFA9MC41NikuIEFsdGhvdWdoIG5vdCBzaWduaWZpY2FudCwgaW5mZWN0aW9uLXJlbGF0ZWQgbW9ydGFsaXR5ICg3LjIlIHZzIDEuOCUpIGFuZCAzMC1kYXkgVVRJIHJlYWRtaXNzaW9uICg3LjIlIHZzIDMuNiUpIHdlcmUgaGlnaGVyIGluIEVTQkwtRUsgY2FzZXMuIENPTkNMVVNJT05TOiBVVEkgY2F1c2VkIGJ5IEVTQkwtRUsgaXMgYXNzb2NpYXRlZCB3aXRoIHNpZ25pZmljYW50IGNsaW5pY2FsIGFuZCBlY29ub21pYyBidXJkZW4uIFRoZSBjb3N0IG9mIGNhcmUgYW5kIExPUyBvZiBwYXRpZW50cyB3aXRoIEVTQkwtRUsgVVRJIHdlcmUgMS41IHRpbWVzIHRob3NlIGNhdXNlZCBieSBub24tRVNCTC1FSy4gSW1wb3J0YW50bHksIHRoZSBhZGRpdGlvbmFsIGNvc3Qgb2YgY2FyZSBpcyBhIGxpYWJpbGl0eSB0byB0aGUgaG9zcGl0YWwsIGFzIHRoaXMgaXMgbm90IG9mZnNldCBieSByZWltYnVyc2VtZW50LiBBcHByb3ByaWF0ZSBhbmQgdGltZWx5IGluaXRpYWwgYW50aWJpb3RpY3MgbWF5IG1pbmltaXplIHRoZSBFU0JMLUVLIGltcGFjdCBvbiBvdXRjb21lcyBvZiBwYXRpZW50cyB3aXRoIFVUSS4gwqkgMjAxNCBTb2NpZXR5IG9mIEhvc3BpdGFsIE1lZGljaW5lLiIsInB1Ymxpc2hlciI6IkpvaG4gV2lsZXkgYW5kIFNvbnMgSW5jLiIsImlzc3VlIjoiNCIsInZvbHVtZSI6IjkifSwiaXNUZW1wb3JhcnkiOmZhbHNlfV19&quot;,&quot;citationItems&quot;:[{&quot;id&quot;:&quot;79ee6477-ca5f-32c0-adcd-40890b15c17b&quot;,&quot;itemData&quot;:{&quot;type&quot;:&quot;article-journal&quot;,&quot;id&quot;:&quot;79ee6477-ca5f-32c0-adcd-40890b15c17b&quot;,&quot;title&quot;:&quot;Impact of extended-spectrum β-lactamase-producing organisms on clinical and economic outcomes in patients with urinary tract infection&quot;,&quot;author&quot;:[{&quot;family&quot;:&quot;Macvane&quot;,&quot;given&quot;:&quot;Shawn H.&quot;,&quot;parse-names&quot;:false,&quot;dropping-particle&quot;:&quot;&quot;,&quot;non-dropping-particle&quot;:&quot;&quot;},{&quot;family&quot;:&quot;Tuttle&quot;,&quot;given&quot;:&quot;Lindsay O.&quot;,&quot;parse-names&quot;:false,&quot;dropping-particle&quot;:&quot;&quot;,&quot;non-dropping-particle&quot;:&quot;&quot;},{&quot;family&quot;:&quot;Nicolau&quot;,&quot;given&quot;:&quot;David P.&quot;,&quot;parse-names&quot;:false,&quot;dropping-particle&quot;:&quot;&quot;,&quot;non-dropping-particle&quot;:&quot;&quot;}],&quot;container-title&quot;:&quot;Journal of Hospital Medicine&quot;,&quot;container-title-short&quot;:&quot;J Hosp Med&quot;,&quot;DOI&quot;:&quot;10.1002/jhm.2157&quot;,&quot;ISSN&quot;:&quot;15535606&quot;,&quot;PMID&quot;:&quot;24464783&quot;,&quot;issued&quot;:{&quot;date-parts&quot;:[[2014]]},&quot;page&quot;:&quot;232-238&quot;,&quot;abstract&quot;:&quot;OBJECTIVE: To compare clinical and economic outcomes between patients with urinary tract infection (UTI) due to extended-spectrum β-lactamase-producing Escherichia coli and Klebsiella species (ESBL-EK) versus patients with non-ESBL-EK UTI. PATIENTS AND METHODS: Eighty-four (3.6%) of 2345 patients admitted between September 1, 2011 and August 31, 2012 with UTI were positive for ESBL-EK. Fifty-five ESBL-EK UTI (cases) and matched controls (non-ESBL-EK UTI) were included in the analysis. Clinical and economic outcomes were compared between cases and controls for statistical significance. RESULTS: Cases were more likely to have diabetes mellitus, a history of recurrent UTIs, recently received antibiotics, recently been hospitalized, and had previous isolation of an ESBL-producing organism compared with controls. Failure of initial antibiotic regimen (62% vs 6%; P&lt;0.001) and time to appropriate antibiotic therapy (51 vs 2.5 hours; P&lt;0.001) were greater in cases. The median cost of care was greater (additional $3658; P=0.02) and the median length of stay (LOS) prolonged for cases (6 vs 4 days; P=0.02) despite similar hospital reimbursement (additional $469; P=0.56). Although not significant, infection-related mortality (7.2% vs 1.8%) and 30-day UTI readmission (7.2% vs 3.6%) were higher in ESBL-EK cases. CONCLUSIONS: UTI caused by ESBL-EK is associated with significant clinical and economic burden. The cost of care and LOS of patients with ESBL-EK UTI were 1.5 times those caused by non-ESBL-EK. Importantly, the additional cost of care is a liability to the hospital, as this is not offset by reimbursement. Appropriate and timely initial antibiotics may minimize the ESBL-EK impact on outcomes of patients with UTI. © 2014 Society of Hospital Medicine.&quot;,&quot;publisher&quot;:&quot;John Wiley and Sons Inc.&quot;,&quot;issue&quot;:&quot;4&quot;,&quot;volume&quot;:&quot;9&quot;},&quot;isTemporary&quot;:false}]},{&quot;citationID&quot;:&quot;MENDELEY_CITATION_894e83b5-663d-4ab1-bcf7-f7b7d5b244ee&quot;,&quot;properties&quot;:{&quot;noteIndex&quot;:0},&quot;isEdited&quot;:false,&quot;manualOverride&quot;:{&quot;isManuallyOverridden&quot;:false,&quot;citeprocText&quot;:&quot;[8]&quot;,&quot;manualOverrideText&quot;:&quot;&quot;},&quot;citationTag&quot;:&quot;MENDELEY_CITATION_v3_eyJjaXRhdGlvbklEIjoiTUVOREVMRVlfQ0lUQVRJT05fODk0ZTgzYjUtNjYzZC00YWIxLWJjZjctZjdiN2Q1YjI0NGVlIiwicHJvcGVydGllcyI6eyJub3RlSW5kZXgiOjB9LCJpc0VkaXRlZCI6ZmFsc2UsIm1hbnVhbE92ZXJyaWRlIjp7ImlzTWFudWFsbHlPdmVycmlkZGVuIjpmYWxzZSwiY2l0ZXByb2NUZXh0IjoiWzhdIiwibWFudWFsT3ZlcnJpZGVUZXh0IjoiIn0sImNpdGF0aW9uSXRlbXMiOlt7ImlkIjoiNmYxODE1MTYtMTMyNy0zMDQwLWE3MjQtZDdmNTE2OGM0Y2FiIiwiaXRlbURhdGEiOnsidHlwZSI6ImFydGljbGUtam91cm5hbCIsImlkIjoiNmYxODE1MTYtMTMyNy0zMDQwLWE3MjQtZDdmNTE2OGM0Y2FiIiwidGl0bGUiOiJDbGluaWNhbCBhbmQgZWNvbm9taWMgaW1wYWN0IG9mIHVyaW5hcnkgdHJhY3QgaW5mZWN0aW9ucyBjYXVzZWQgYnkgRVNCTC1wcm9kdWNpbmcgRXNjaGVyaWNoaWEgY29saSByZXF1aXJpbmcgaG9zcGl0YWxpemF0aW9uOiBBIG1hdGNoZWQgY29ob3J0IHN0dWR5IiwiYXV0aG9yIjpbeyJmYW1pbHkiOiJFc3RldmUtUGFsYXUiLCJnaXZlbiI6IkUuIiwicGFyc2UtbmFtZXMiOmZhbHNlLCJkcm9wcGluZy1wYXJ0aWNsZSI6IiIsIm5vbi1kcm9wcGluZy1wYXJ0aWNsZSI6IiJ9LHsiZmFtaWx5IjoiU29sYW5kZSIsImdpdmVuIjoiRy4iLCJwYXJzZS1uYW1lcyI6ZmFsc2UsImRyb3BwaW5nLXBhcnRpY2xlIjoiIiwibm9uLWRyb3BwaW5nLXBhcnRpY2xlIjoiIn0seyJmYW1pbHkiOiJTw6FuY2hleiIsImdpdmVuIjoiRi4iLCJwYXJzZS1uYW1lcyI6ZmFsc2UsImRyb3BwaW5nLXBhcnRpY2xlIjoiIiwibm9uLWRyb3BwaW5nLXBhcnRpY2xlIjoiIn0seyJmYW1pbHkiOiJTb3Jsw60iLCJnaXZlbiI6IkwuIiwicGFyc2UtbmFtZXMiOmZhbHNlLCJkcm9wcGluZy1wYXJ0aWNsZSI6IiIsIm5vbi1kcm9wcGluZy1wYXJ0aWNsZSI6IiJ9LHsiZmFtaWx5IjoiTW9udGVybyIsImdpdmVuIjoiTS4iLCJwYXJzZS1uYW1lcyI6ZmFsc2UsImRyb3BwaW5nLXBhcnRpY2xlIjoiIiwibm9uLWRyb3BwaW5nLXBhcnRpY2xlIjoiIn0seyJmYW1pbHkiOiJHw7xlcnJpIiwiZ2l2ZW4iOiJSLiIsInBhcnNlLW5hbWVzIjpmYWxzZSwiZHJvcHBpbmctcGFydGljbGUiOiIiLCJub24tZHJvcHBpbmctcGFydGljbGUiOiIifSx7ImZhbWlseSI6IlZpbGxhciIsImdpdmVuIjoiSi4iLCJwYXJzZS1uYW1lcyI6ZmFsc2UsImRyb3BwaW5nLXBhcnRpY2xlIjoiIiwibm9uLWRyb3BwaW5nLXBhcnRpY2xlIjoiIn0seyJmYW1pbHkiOiJHcmF1IiwiZ2l2ZW4iOiJTLiIsInBhcnNlLW5hbWVzIjpmYWxzZSwiZHJvcHBpbmctcGFydGljbGUiOiIiLCJub24tZHJvcHBpbmctcGFydGljbGUiOiIifSx7ImZhbWlseSI6IkhvcmNhamFkYSIsImdpdmVuIjoiSi5QLiIsInBhcnNlLW5hbWVzIjpmYWxzZSwiZHJvcHBpbmctcGFydGljbGUiOiIiLCJub24tZHJvcHBpbmctcGFydGljbGUiOiIifV0sImNvbnRhaW5lci10aXRsZSI6IkpvdXJuYWwgb2YgSW5mZWN0aW9uIiwiRE9JIjoiMTAuMTAxNi9qLmppbmYuMjAxNS4wOC4wMTIiLCJJU1NOIjoiMDE2MzQ0NTMiLCJpc3N1ZWQiOnsiZGF0ZS1wYXJ0cyI6W1syMDE1LDEyXV19LCJwYWdlIjoiNjY3LTY3NCIsImlzc3VlIjoiNiIsInZvbHVtZSI6IjcxIiwiY29udGFpbmVyLXRpdGxlLXNob3J0IjoiIn0sImlzVGVtcG9yYXJ5IjpmYWxzZX1dfQ==&quot;,&quot;citationItems&quot;:[{&quot;id&quot;:&quot;6f181516-1327-3040-a724-d7f5168c4cab&quot;,&quot;itemData&quot;:{&quot;type&quot;:&quot;article-journal&quot;,&quot;id&quot;:&quot;6f181516-1327-3040-a724-d7f5168c4cab&quot;,&quot;title&quot;:&quot;Clinical and economic impact of urinary tract infections caused by ESBL-producing Escherichia coli requiring hospitalization: A matched cohort study&quot;,&quot;author&quot;:[{&quot;family&quot;:&quot;Esteve-Palau&quot;,&quot;given&quot;:&quot;E.&quot;,&quot;parse-names&quot;:false,&quot;dropping-particle&quot;:&quot;&quot;,&quot;non-dropping-particle&quot;:&quot;&quot;},{&quot;family&quot;:&quot;Solande&quot;,&quot;given&quot;:&quot;G.&quot;,&quot;parse-names&quot;:false,&quot;dropping-particle&quot;:&quot;&quot;,&quot;non-dropping-particle&quot;:&quot;&quot;},{&quot;family&quot;:&quot;Sánchez&quot;,&quot;given&quot;:&quot;F.&quot;,&quot;parse-names&quot;:false,&quot;dropping-particle&quot;:&quot;&quot;,&quot;non-dropping-particle&quot;:&quot;&quot;},{&quot;family&quot;:&quot;Sorlí&quot;,&quot;given&quot;:&quot;L.&quot;,&quot;parse-names&quot;:false,&quot;dropping-particle&quot;:&quot;&quot;,&quot;non-dropping-particle&quot;:&quot;&quot;},{&quot;family&quot;:&quot;Montero&quot;,&quot;given&quot;:&quot;M.&quot;,&quot;parse-names&quot;:false,&quot;dropping-particle&quot;:&quot;&quot;,&quot;non-dropping-particle&quot;:&quot;&quot;},{&quot;family&quot;:&quot;Güerri&quot;,&quot;given&quot;:&quot;R.&quot;,&quot;parse-names&quot;:false,&quot;dropping-particle&quot;:&quot;&quot;,&quot;non-dropping-particle&quot;:&quot;&quot;},{&quot;family&quot;:&quot;Villar&quot;,&quot;given&quot;:&quot;J.&quot;,&quot;parse-names&quot;:false,&quot;dropping-particle&quot;:&quot;&quot;,&quot;non-dropping-particle&quot;:&quot;&quot;},{&quot;family&quot;:&quot;Grau&quot;,&quot;given&quot;:&quot;S.&quot;,&quot;parse-names&quot;:false,&quot;dropping-particle&quot;:&quot;&quot;,&quot;non-dropping-particle&quot;:&quot;&quot;},{&quot;family&quot;:&quot;Horcajada&quot;,&quot;given&quot;:&quot;J.P.&quot;,&quot;parse-names&quot;:false,&quot;dropping-particle&quot;:&quot;&quot;,&quot;non-dropping-particle&quot;:&quot;&quot;}],&quot;container-title&quot;:&quot;Journal of Infection&quot;,&quot;DOI&quot;:&quot;10.1016/j.jinf.2015.08.012&quot;,&quot;ISSN&quot;:&quot;01634453&quot;,&quot;issued&quot;:{&quot;date-parts&quot;:[[2015,12]]},&quot;page&quot;:&quot;667-674&quot;,&quot;issue&quot;:&quot;6&quot;,&quot;volume&quot;:&quot;71&quot;,&quot;container-title-short&quot;:&quot;&quot;},&quot;isTemporary&quot;:false}]},{&quot;citationID&quot;:&quot;MENDELEY_CITATION_5d792a62-517f-4258-9bd0-54f37d333a65&quot;,&quot;properties&quot;:{&quot;noteIndex&quot;:0},&quot;isEdited&quot;:false,&quot;manualOverride&quot;:{&quot;isManuallyOverridden&quot;:false,&quot;citeprocText&quot;:&quot;[7]&quot;,&quot;manualOverrideText&quot;:&quot;&quot;},&quot;citationTag&quot;:&quot;MENDELEY_CITATION_v3_eyJjaXRhdGlvbklEIjoiTUVOREVMRVlfQ0lUQVRJT05fNWQ3OTJhNjItNTE3Zi00MjU4LTliZDAtNTRmMzdkMzMzYTY1IiwicHJvcGVydGllcyI6eyJub3RlSW5kZXgiOjB9LCJpc0VkaXRlZCI6ZmFsc2UsIm1hbnVhbE92ZXJyaWRlIjp7ImlzTWFudWFsbHlPdmVycmlkZGVuIjpmYWxzZSwiY2l0ZXByb2NUZXh0IjoiWzddIiwibWFudWFsT3ZlcnJpZGVUZXh0IjoiIn0sImNpdGF0aW9uSXRlbXMiOlt7ImlkIjoiNThiOGNlNzYtM2E0OC0zYzBhLWI3NTMtZmY5ZjAwMzExZWUzIiwiaXRlbURhdGEiOnsidHlwZSI6ImFydGljbGUtam91cm5hbCIsImlkIjoiNThiOGNlNzYtM2E0OC0zYzBhLWI3NTMtZmY5ZjAwMzExZWUzIiwidGl0bGUiOiJDbGluaWNhbCBhbmQgZWNvbm9taWMgaW1wYWN0IG9mIGNvbW11bml0eS1vbnNldCB1cmluYXJ5IHRyYWN0IGluZmVjdGlvbnMgY2F1c2VkIGJ5IGVzYmwtcHJvZHVjaW5nIGtsZWJzaWVsbGEgcG5ldW1vbmlhZSByZXF1aXJpbmcgaG9zcGl0YWxpemF0aW9uIGluIHNwYWluOiBBbiBvYnNlcnZhdGlvbmFsIGNvaG9ydCBzdHVkeSIsImF1dGhvciI6W3siZmFtaWx5IjoiUm96ZW5raWV3aWN6IiwiZ2l2ZW4iOiJEYXdpZCIsInBhcnNlLW5hbWVzIjpmYWxzZSwiZHJvcHBpbmctcGFydGljbGUiOiIiLCJub24tZHJvcHBpbmctcGFydGljbGUiOiIifSx7ImZhbWlseSI6IkVzdGV2ZS1QYWxhdSIsImdpdmVuIjoiRXJpa2EiLCJwYXJzZS1uYW1lcyI6ZmFsc2UsImRyb3BwaW5nLXBhcnRpY2xlIjoiIiwibm9uLWRyb3BwaW5nLXBhcnRpY2xlIjoiIn0seyJmYW1pbHkiOiJBcmVuYXMtTWlyYXMiLCJnaXZlbiI6Ik1hciIsInBhcnNlLW5hbWVzIjpmYWxzZSwiZHJvcHBpbmctcGFydGljbGUiOiIiLCJub24tZHJvcHBpbmctcGFydGljbGUiOiIifSx7ImZhbWlseSI6IkdyYXUiLCJnaXZlbiI6IlNhbnRpYWdvIiwicGFyc2UtbmFtZXMiOmZhbHNlLCJkcm9wcGluZy1wYXJ0aWNsZSI6IiIsIm5vbi1kcm9wcGluZy1wYXJ0aWNsZSI6IiJ9LHsiZmFtaWx5IjoiRHVyYW4iLCJnaXZlbiI6IlhhdmllciIsInBhcnNlLW5hbWVzIjpmYWxzZSwiZHJvcHBpbmctcGFydGljbGUiOiIiLCJub24tZHJvcHBpbmctcGFydGljbGUiOiIifSx7ImZhbWlseSI6IlNvcmzDrSIsImdpdmVuIjoiTHVpc2EiLCJwYXJzZS1uYW1lcyI6ZmFsc2UsImRyb3BwaW5nLXBhcnRpY2xlIjoiIiwibm9uLWRyb3BwaW5nLXBhcnRpY2xlIjoiIn0seyJmYW1pbHkiOiJNb250ZXJvIiwiZ2l2ZW4iOiJNYXLDrWEgTWlsYWdybyIsInBhcnNlLW5hbWVzIjpmYWxzZSwiZHJvcHBpbmctcGFydGljbGUiOiIiLCJub24tZHJvcHBpbmctcGFydGljbGUiOiIifSx7ImZhbWlseSI6IkhvcmNhamFkYSIsImdpdmVuIjoiSnVhbiBQLiIsInBhcnNlLW5hbWVzIjpmYWxzZSwiZHJvcHBpbmctcGFydGljbGUiOiIiLCJub24tZHJvcHBpbmctcGFydGljbGUiOiIifV0sImNvbnRhaW5lci10aXRsZSI6IkFudGliaW90aWNzIiwiRE9JIjoiMTAuMzM5MC9hbnRpYmlvdGljczEwMDUwNTg1IiwiSVNTTiI6IjIwNzk2MzgyIiwiaXNzdWVkIjp7ImRhdGUtcGFydHMiOltbMjAyMSw1LDFdXX0sImFic3RyYWN0IjoiT2JqZWN0aXZlOiBUbyBhbmFseXplIHRoZSBjbGluaWNhbCBhbmQgZWNvbm9taWMgaW1wYWN0IG9mIGNvbW11bml0eS1vbnNldCB1cmluYXJ5IHRyYWN0IGluZmVjdGlvbnMgKFVUSXMpIGNhdXNlZCBieSBleHRlbmRlZC1zcGVjdHJ1bSBiZXRhLWxhY3RhbWFzZSAoRVNCTCktcHJvZHVjaW5nIEtsZWJzaWVsbGEgcG5ldW1vbmlhZSByZXF1aXJpbmcgaG9zcGl0YWxpemF0aW9uLiBNZXRob2RzOiBBIHJldHJvc3BlY3RpdmUgY29ob3J0IHN0dWR5IHRoYXQgaW5jbHVkZWQgYWxsIGFkdWx0cyB3aXRoIGEgVVRJIGNhdXNlZCBieSBLLiBwbmV1bW9uaWFlIHRoYXQgd2VyZSBhZG1pdHRlZCB0byBhIHRlcnRpYXJ5IGNhcmUgaG9zcGl0YWwgaW4gQmFyY2Vsb25hLCBTcGFpbiwgYmV0d2VlbiAyMDExIGFuZCAyMDE1LiBEZW1vZ3JhcGhpYywgY2xpbmljYWwsIGFuZCBlY29ub21pYyBkYXRhIHdlcmUgYW5hbHl6ZWQuIFJlc3VsdHM6IE9uZSBodW5kcmVkIGFuZCBzZXZlbnR5LXRocmVlIGVwaXNvZGVzIG9mIFVUSXMgY2F1c2VkIGJ5IEsuIHBuZXVtb25pYWUgd2VyZSBzdHVkaWVkOyAxMTIgd2VyZSBub24tRVNCTC1wcm9kdWNpbmcgYW5kIDYxIHdlcmUgRVNCTC1wcm9kdWNpbmcuIE11bHRpdmFyaWF0ZSBhbmFseXNpcyBpZGVudGlmaWVkIEVTQkwgcHJvZHVjdGlvbiwgYWN1dGUgY29uZnVzaW9uYWwgc3RhdGUgYXNzb2NpYXRlZCB3aXRoIFVUSSwgc2hvY2ssIGFuZCB0aGUgdGltZSB0YWtlbiB0byBvYnRhaW4gYWRlcXVhdGUgdHJlYXRtZW50IGFzIHJpc2sgZmFjdG9ycyBmb3IgY2xpbmljYWwgZmFpbHVyZSBkdXJpbmcgdGhlIGZpcnN0IHNldmVuIGRheXMuIEFuIGVjb25vbWljIGFuYWx5c2lzIHNob3dlZCBkaWZmZXJlbmNlcyBiZXR3ZWVuIEVTQkwtcHJvZHVjaW5nIGFuZCBub24tRVNCTC1wcm9kdWNpbmcgSy4gcG5ldW1vbmlhZSBmb3IgdGhlIHRvdGFsIGNvc3Qgb2YgaG9zcGl0YWxpemF0aW9uIHBlciBlcGlzb2RlIChtZWFuIEVVUiA2NzE4IHZzIEVVUiAzNjg4LCByZXNwZWN0aXZlbHkpLiBNdWx0aXZhcmlhdGUgYW5hbHlzaXMgb2YgdGhlIGhpZ2hlciBjb3N0cyBvZiBVVEkgZXBpc29kZXMgZm91bmQgc3RhdGlzdGljYWxseSBzaWduaWZpY2FudCBkaWZmZXJlbmNlcyBmb3IgRVNCTCBwcm9kdWN0aW9uIGFuZCB0aGUgdGltZSB0YWtlbiB0byBvYnRhaW4gYWRlcXVhdGUgdHJlYXRtZW50LiBDb25jbHVzaW9uOiBVVElzIGNhdXNlZCBieSBFU0JMLXByb2R1Y2luZyBLLiBwbmV1bW9uaWFlIHJlcXVpcmluZyBob3NwaXRhbGl6YXRpb24gYW5kIHRoZSB0aW1lIHRha2VuIHRvIG9idGFpbiBhZGVxdWF0ZSBhbnRpbWljcm9iaWFsIHRoZXJhcHkgYXJlIGFzc29jaWF0ZWQgd2l0aCB3b3JzZSBjbGluaWNhbCBhbmQgZWNvbm9taWMgb3V0Y29tZXMuIiwicHVibGlzaGVyIjoiTURQSSBBRyIsImlzc3VlIjoiNSIsInZvbHVtZSI6IjEwIiwiY29udGFpbmVyLXRpdGxlLXNob3J0IjoiIn0sImlzVGVtcG9yYXJ5IjpmYWxzZX1dfQ==&quot;,&quot;citationItems&quot;:[{&quot;id&quot;:&quot;58b8ce76-3a48-3c0a-b753-ff9f00311ee3&quot;,&quot;itemData&quot;:{&quot;type&quot;:&quot;article-journal&quot;,&quot;id&quot;:&quot;58b8ce76-3a48-3c0a-b753-ff9f00311ee3&quot;,&quot;title&quot;:&quot;Clinical and economic impact of community-onset urinary tract infections caused by esbl-producing klebsiella pneumoniae requiring hospitalization in spain: An observational cohort study&quot;,&quot;author&quot;:[{&quot;family&quot;:&quot;Rozenkiewicz&quot;,&quot;given&quot;:&quot;Dawid&quot;,&quot;parse-names&quot;:false,&quot;dropping-particle&quot;:&quot;&quot;,&quot;non-dropping-particle&quot;:&quot;&quot;},{&quot;family&quot;:&quot;Esteve-Palau&quot;,&quot;given&quot;:&quot;Erika&quot;,&quot;parse-names&quot;:false,&quot;dropping-particle&quot;:&quot;&quot;,&quot;non-dropping-particle&quot;:&quot;&quot;},{&quot;family&quot;:&quot;Arenas-Miras&quot;,&quot;given&quot;:&quot;Mar&quot;,&quot;parse-names&quot;:false,&quot;dropping-particle&quot;:&quot;&quot;,&quot;non-dropping-particle&quot;:&quot;&quot;},{&quot;family&quot;:&quot;Grau&quot;,&quot;given&quot;:&quot;Santiago&quot;,&quot;parse-names&quot;:false,&quot;dropping-particle&quot;:&quot;&quot;,&quot;non-dropping-particle&quot;:&quot;&quot;},{&quot;family&quot;:&quot;Duran&quot;,&quot;given&quot;:&quot;Xavier&quot;,&quot;parse-names&quot;:false,&quot;dropping-particle&quot;:&quot;&quot;,&quot;non-dropping-particle&quot;:&quot;&quot;},{&quot;family&quot;:&quot;Sorlí&quot;,&quot;given&quot;:&quot;Luisa&quot;,&quot;parse-names&quot;:false,&quot;dropping-particle&quot;:&quot;&quot;,&quot;non-dropping-particle&quot;:&quot;&quot;},{&quot;family&quot;:&quot;Montero&quot;,&quot;given&quot;:&quot;María Milagro&quot;,&quot;parse-names&quot;:false,&quot;dropping-particle&quot;:&quot;&quot;,&quot;non-dropping-particle&quot;:&quot;&quot;},{&quot;family&quot;:&quot;Horcajada&quot;,&quot;given&quot;:&quot;Juan P.&quot;,&quot;parse-names&quot;:false,&quot;dropping-particle&quot;:&quot;&quot;,&quot;non-dropping-particle&quot;:&quot;&quot;}],&quot;container-title&quot;:&quot;Antibiotics&quot;,&quot;DOI&quot;:&quot;10.3390/antibiotics10050585&quot;,&quot;ISSN&quot;:&quot;20796382&quot;,&quot;issued&quot;:{&quot;date-parts&quot;:[[2021,5,1]]},&quot;abstract&quot;:&quot;Objective: To analyze the clinical and economic impact of community-onset urinary tract infections (UTIs) caused by extended-spectrum beta-lactamase (ESBL)-producing Klebsiella pneumoniae requiring hospitalization. Methods: A retrospective cohort study that included all adults with a UTI caused by K. pneumoniae that were admitted to a tertiary care hospital in Barcelona, Spain, between 2011 and 2015. Demographic, clinical, and economic data were analyzed. Results: One hundred and seventy-three episodes of UTIs caused by K. pneumoniae were studied; 112 were non-ESBL-producing and 61 were ESBL-producing. Multivariate analysis identified ESBL production, acute confusional state associated with UTI, shock, and the time taken to obtain adequate treatment as risk factors for clinical failure during the first seven days. An economic analysis showed differences between ESBL-producing and non-ESBL-producing K. pneumoniae for the total cost of hospitalization per episode (mean EUR 6718 vs EUR 3688, respectively). Multivariate analysis of the higher costs of UTI episodes found statistically significant differences for ESBL production and the time taken to obtain adequate treatment. Conclusion: UTIs caused by ESBL-producing K. pneumoniae requiring hospitalization and the time taken to obtain adequate antimicrobial therapy are associated with worse clinical and economic outcomes.&quot;,&quot;publisher&quot;:&quot;MDPI AG&quot;,&quot;issue&quot;:&quot;5&quot;,&quot;volume&quot;:&quot;10&quot;,&quot;container-title-short&quot;:&quot;&quot;},&quot;isTemporary&quot;:false}]},{&quot;citationID&quot;:&quot;MENDELEY_CITATION_e295f433-cd25-4780-bbe6-1fca26f12804&quot;,&quot;properties&quot;:{&quot;noteIndex&quot;:0},&quot;isEdited&quot;:false,&quot;manualOverride&quot;:{&quot;isManuallyOverridden&quot;:false,&quot;citeprocText&quot;:&quot;[38]&quot;,&quot;manualOverrideText&quot;:&quot;&quot;},&quot;citationTag&quot;:&quot;MENDELEY_CITATION_v3_eyJjaXRhdGlvbklEIjoiTUVOREVMRVlfQ0lUQVRJT05fZTI5NWY0MzMtY2QyNS00NzgwLWJiZTYtMWZjYTI2ZjEyODA0IiwicHJvcGVydGllcyI6eyJub3RlSW5kZXgiOjB9LCJpc0VkaXRlZCI6ZmFsc2UsIm1hbnVhbE92ZXJyaWRlIjp7ImlzTWFudWFsbHlPdmVycmlkZGVuIjpmYWxzZSwiY2l0ZXByb2NUZXh0IjoiWzM4XSIsIm1hbnVhbE92ZXJyaWRlVGV4dCI6IiJ9LCJjaXRhdGlvbkl0ZW1zIjpbeyJpZCI6IjM5MjM2M2JlLWU2ZTItMzNkNS1iNTU5LTdkMjNjMTE2ZGFjMyIsIml0ZW1EYXRhIjp7InR5cGUiOiJhcnRpY2xlLWpvdXJuYWwiLCJpZCI6IjM5MjM2M2JlLWU2ZTItMzNkNS1iNTU5LTdkMjNjMTE2ZGFjMyIsInRpdGxlIjoiRXBpZGVtaW9sb2d5IGFuZCBlY29ub21pY3Mgb2YgYWR1bHQgcGF0aWVudHMgaG9zcGl0YWxpemVkIHdpdGggdXJpbmFyeSB0cmFjdCBpbmZlY3Rpb25zIiwiYXV0aG9yIjpbeyJmYW1pbHkiOiJDYXJkd2VsbCIsImdpdmVuIjoiU29waGlhIE0uIiwicGFyc2UtbmFtZXMiOmZhbHNlLCJkcm9wcGluZy1wYXJ0aWNsZSI6IiIsIm5vbi1kcm9wcGluZy1wYXJ0aWNsZSI6IiJ9LHsiZmFtaWx5IjoiQ3JhbmRvbiIsImdpdmVuIjoiSmFyZWQgTC4iLCJwYXJzZS1uYW1lcyI6ZmFsc2UsImRyb3BwaW5nLXBhcnRpY2xlIjoiIiwibm9uLWRyb3BwaW5nLXBhcnRpY2xlIjoiIn0seyJmYW1pbHkiOiJOaWNvbGF1IiwiZ2l2ZW4iOiJEYXZpZCBQLiIsInBhcnNlLW5hbWVzIjpmYWxzZSwiZHJvcHBpbmctcGFydGljbGUiOiIiLCJub24tZHJvcHBpbmctcGFydGljbGUiOiIifSx7ImZhbWlseSI6Ik1jQ2x1cmUiLCJnaXZlbiI6Ik1pdGNoZWxsIEguIiwicGFyc2UtbmFtZXMiOmZhbHNlLCJkcm9wcGluZy1wYXJ0aWNsZSI6IiIsIm5vbi1kcm9wcGluZy1wYXJ0aWNsZSI6IiJ9LHsiZmFtaWx5IjoiTmFpbG9yIiwiZ2l2ZW4iOiJNaWNoYWVsIEQuIiwicGFyc2UtbmFtZXMiOmZhbHNlLCJkcm9wcGluZy1wYXJ0aWNsZSI6IiIsIm5vbi1kcm9wcGluZy1wYXJ0aWNsZSI6IiJ9XSwiY29udGFpbmVyLXRpdGxlIjoiSG9zcGl0YWwgcHJhY3RpY2UgKDE5OTUpIiwiY29udGFpbmVyLXRpdGxlLXNob3J0IjoiSG9zcCBQcmFjdCAoMTk5NSkiLCJET0kiOiIxMC4xMDgwLzIxNTQ4MzMxLjIwMTYuMTEzMzIxNCIsIklTU04iOiIyMTU0ODMzMSIsIlBNSUQiOiIyNjY3MzUxOCIsImlzc3VlZCI6eyJkYXRlLXBhcnRzIjpbWzIwMTZdXX0sInBhZ2UiOiIzMy00MCIsImFic3RyYWN0IjoiQkFDS0dST1VORDogVXJpbmFyeSB0cmFjdCBpbmZlY3Rpb25zIChVVEkpIGFyZSBhbW9uZyB0aGUgbW9zdCBjb21tb24gYmFjdGVyaWFsIGRpc2Vhc2VzIHdvcmxkd2lkZSwgd2l0aCBzaWduaWZpY2FudCBjbGluaWNhbCBhbmQgZWNvbm9taWMgYnVyZGVuLiBTdXJ2ZWlsbGFuY2Ugb2YgcGF0aG9nZW4gZXBpZGVtaW9sb2d5IGFuZCByaXNrIGZhY3RvcnMgZm9yIHJlc2lzdGFudCBwYXRob2dlbnMgaW4gdGhlIGhvc3BpdGFsIHNldHRpbmcgbWF5IGltcHJvdmUgdGhlIG1hbmFnZW1lbnQgb2YgVVRJLlxuT0JKRUNUSVZFOiBUbyBldmFsdWF0ZSBtaWNyb2Jpb2xvZ3kgYW5kIGFudGltaWNyb2JpYWwgc3VzY2VwdGliaWxpdHkgb2YgVVRJIHBhdGhvZ2Vucywgd2l0aCBhc3NvY2lhdGVkIGNvc3RzLCBpbiBob3NwaXRhbGl6ZWQgcGF0aWVudHMuXG5NRVRIT0RTOiBQYXRpZW50cyBkaWFnbm9zZWQgd2l0aCBVVEkgYmV0d2VlbiBKdWx5IGFuZCBTZXB0ZW1iZXIgMjAxMyB3ZXJlIHJldHJvc3BlY3RpdmVseSBzY3JlZW5lZCBmb3IgY2xpbmljYWwgc3ltcHRvbXMgYW5kIHRyZWF0bWVudCB3aXRoaW4gMjQgaG91cnMgb2YgYWRtaXNzaW9uLCB0aGVuIGNhdGVnb3JpemVkIGludG8gZ3JvdXBzOiBjb21tdW5pdHkgYWNxdWlyZWQgKEdyb3VwIDEpOyByZWNlbnQgaGVhbHRoY2FyZSBleHBvc3VyZSAoR3JvdXAgMik7IG9yIGEgaGlzdG9yeSBvZiBpZGVudGlmaWNhdGlvbiBvZiBhbiBleHRlbmRlZC1zcGVjdHJ1bSBiZXRhIGxhY3RhbWFzZSAoRVNCTCktcHJvZHVjaW5nIG9yZ2FuaXNtIChHcm91cCAzKS4gQ2xpbmljYWwsIGVwaWRlbWlvbG9naWNhbCwgYW5kIGZpbmFuY2lhbCBkYXRhIHdlcmUgY29tcGFyZWQgYmV0d2VlbiBncm91cHMuXG5SRVNVTFRTOiBGcm9tIDMwOCBpbmNsdWRlZCBwYXRpZW50cywgYSB0b3RhbCBvZiAyMTYgcGF0aG9nZW5zIHdlcmUgaWRlbnRpZmllZC4gRXNjaGVyaWNoaWEgY29saSB3YXMgbW9zdCBjb21tb25seSBpZGVudGlmaWVkIHBhdGhvZ2VuLCBidXQgZnJlcXVlbmNpZXMgZGlmZmVyZWQgYmV0d2VlbiBncm91cHMgKHAgPSAwLjAwMiksIGFzIGRpZCB0aG9zZSBvZiBFU0JMLXByb2R1Y2luZyBwYXRob2dlbnMgKHAgPCAwLjAwMSkgYW5kIFBzZXVkb21vbmFzIGFlcnVnaW5vc2EgKHAgPSAwLjAwNSkuIEFwcHJvcHJpYXRlIGVtcGlyaWNhbCB0aGVyYXB5IGFsc28gZGlmZmVyZWQgYmV0d2VlbiBncm91cHMgKHAgPSAwLjAwMykuIExlbmd0aCBvZiBzdGF5IHdhcyBsb25nZXIgZm9yIGhlYWx0aGNhcmUgYXNzb2NpYXRlZCBVVEkgd2l0aCBpbmFwcHJvcHJpYXRlIGVtcGlyaWNhbCB0aGVyYXB5ICg1LjIgdmVyc3VzIDYuMyBkYXlzLCBwID0gMC4wMTYpLiBJbmNyZWFzZWQgY29zdCB3YXMgYXNzb2NpYXRlZCB3aXRoIGZhY3RvcnMgb3RoZXIgdGhhbiBhbnRpbWljcm9iaWFsIGNvc3RzLiBJbnRlbnNpdmUgY2FyZSB1bml0IChJQ1UpIHN0YXkgKHAgPCAwLjAwMSksIGNhcmUgZmFjaWxpdHkgYXQgZGlzY2hhcmdlIChwID0gMC4wMDEpLCBGb2xleSBjYXRoZXRlciAoRkMpIHByZXNlbnQgb24gYWRtaXNzaW9uIChwID0gMC4wMDIpLCBhbmQgQ2hhcmxzb24gY29tb3JiaWRpdHkgaW5kZXggKENDSSkgKHAgPSAwLjAxNykgcHJlZGljdGVkIGluY3JlYXNlZCBjb3N0IG92ZXJhbGwsIHdoaWxlIElDVSBzdGF5IChwIDwgMC4wMDEpLCB0aW1lIHRvIGFwcHJvcHJpYXRlIHRoZXJhcHkgKHAgPCAwLjAwMSksIGFuZCBDQ0kgKHAgPSAwLjAxNSkgcHJlZGljdGVkIGhpZ2hlciBjb3N0IGluIHBhdGllbnRzIHdpdGggcGF0aG9nZW5zIGlkZW50aWZpZWQuXG5DT05DTFVTSU9OUzogQ2hhbmdlcyBpbiBhbnRpbWljcm9iaWFsIHN1c2NlcHRpYmlsaXR5IGFyZSBldmlkZW50IHdpdGggZXhwb3N1cmUgdG8gaGVhbHRoY2FyZSwgdGhlIHByZXNlbmNlIG9mIGEgRkMsIGFuZCBhIGhpc3Rvcnkgb2YgcmVzaXN0YW50IHBhdGhvZ2Vucy4gUmlzay1iYXNlZCBlbXBpcmljYWwgcHJlc2NyaWJpbmcgYW5kIHJhcGlkIGRlLWVzY2FsYXRpb24gbWF5IGltcHJvdmUgY2FyZSBhbmQgcmVkdWNlIGNvc3RzLiIsImlzc3VlIjoiMSIsInZvbHVtZSI6IjQ0In0sImlzVGVtcG9yYXJ5IjpmYWxzZX1dfQ==&quot;,&quot;citationItems&quot;:[{&quot;id&quot;:&quot;392363be-e6e2-33d5-b559-7d23c116dac3&quot;,&quot;itemData&quot;:{&quot;type&quot;:&quot;article-journal&quot;,&quot;id&quot;:&quot;392363be-e6e2-33d5-b559-7d23c116dac3&quot;,&quot;title&quot;:&quot;Epidemiology and economics of adult patients hospitalized with urinary tract infections&quot;,&quot;author&quot;:[{&quot;family&quot;:&quot;Cardwell&quot;,&quot;given&quot;:&quot;Sophia M.&quot;,&quot;parse-names&quot;:false,&quot;dropping-particle&quot;:&quot;&quot;,&quot;non-dropping-particle&quot;:&quot;&quot;},{&quot;family&quot;:&quot;Crandon&quot;,&quot;given&quot;:&quot;Jared L.&quot;,&quot;parse-names&quot;:false,&quot;dropping-particle&quot;:&quot;&quot;,&quot;non-dropping-particle&quot;:&quot;&quot;},{&quot;family&quot;:&quot;Nicolau&quot;,&quot;given&quot;:&quot;David P.&quot;,&quot;parse-names&quot;:false,&quot;dropping-particle&quot;:&quot;&quot;,&quot;non-dropping-particle&quot;:&quot;&quot;},{&quot;family&quot;:&quot;McClure&quot;,&quot;given&quot;:&quot;Mitchell H.&quot;,&quot;parse-names&quot;:false,&quot;dropping-particle&quot;:&quot;&quot;,&quot;non-dropping-particle&quot;:&quot;&quot;},{&quot;family&quot;:&quot;Nailor&quot;,&quot;given&quot;:&quot;Michael D.&quot;,&quot;parse-names&quot;:false,&quot;dropping-particle&quot;:&quot;&quot;,&quot;non-dropping-particle&quot;:&quot;&quot;}],&quot;container-title&quot;:&quot;Hospital practice (1995)&quot;,&quot;container-title-short&quot;:&quot;Hosp Pract (1995)&quot;,&quot;DOI&quot;:&quot;10.1080/21548331.2016.1133214&quot;,&quot;ISSN&quot;:&quot;21548331&quot;,&quot;PMID&quot;:&quot;26673518&quot;,&quot;issued&quot;:{&quot;date-parts&quot;:[[2016]]},&quot;page&quot;:&quot;33-40&quot;,&quot;abstract&quot;:&quot;BACKGROUND: Urinary tract infections (UTI) are among the most common bacterial diseases worldwide, with significant clinical and economic burden. Surveillance of pathogen epidemiology and risk factors for resistant pathogens in the hospital setting may improve the management of UTI.\nOBJECTIVE: To evaluate microbiology and antimicrobial susceptibility of UTI pathogens, with associated costs, in hospitalized patients.\nMETHODS: Patients diagnosed with UTI between July and September 2013 were retrospectively screened for clinical symptoms and treatment within 24 hours of admission, then categorized into groups: community acquired (Group 1); recent healthcare exposure (Group 2); or a history of identification of an extended-spectrum beta lactamase (ESBL)-producing organism (Group 3). Clinical, epidemiological, and financial data were compared between groups.\nRESULTS: From 308 included patients, a total of 216 pathogens were identified. Escherichia coli was most commonly identified pathogen, but frequencies differed between groups (p = 0.002), as did those of ESBL-producing pathogens (p &lt; 0.001) and Pseudomonas aeruginosa (p = 0.005). Appropriate empirical therapy also differed between groups (p = 0.003). Length of stay was longer for healthcare associated UTI with inappropriate empirical therapy (5.2 versus 6.3 days, p = 0.016). Increased cost was associated with factors other than antimicrobial costs. Intensive care unit (ICU) stay (p &lt; 0.001), care facility at discharge (p = 0.001), Foley catheter (FC) present on admission (p = 0.002), and Charlson comorbidity index (CCI) (p = 0.017) predicted increased cost overall, while ICU stay (p &lt; 0.001), time to appropriate therapy (p &lt; 0.001), and CCI (p = 0.015) predicted higher cost in patients with pathogens identified.\nCONCLUSIONS: Changes in antimicrobial susceptibility are evident with exposure to healthcare, the presence of a FC, and a history of resistant pathogens. Risk-based empirical prescribing and rapid de-escalation may improve care and reduce costs.&quot;,&quot;issue&quot;:&quot;1&quot;,&quot;volume&quot;:&quot;44&quot;},&quot;isTemporary&quot;:false}]},{&quot;citationID&quot;:&quot;MENDELEY_CITATION_bd29cb53-4599-4db5-8204-2283e644366b&quot;,&quot;properties&quot;:{&quot;noteIndex&quot;:0},&quot;isEdited&quot;:false,&quot;manualOverride&quot;:{&quot;isManuallyOverridden&quot;:false,&quot;citeprocText&quot;:&quot;[1–9,33–38]&quot;,&quot;manualOverrideText&quot;:&quot;&quot;},&quot;citationItems&quot;:[{&quot;id&quot;:&quot;c16981ab-2f07-3d11-ae97-de69b275fa1c&quot;,&quot;itemData&quot;:{&quot;type&quot;:&quot;article-journal&quot;,&quot;id&quot;:&quot;c16981ab-2f07-3d11-ae97-de69b275fa1c&quot;,&quot;title&quot;:&quot;Use of cefuroxime for women with community-onset acute pyelonephritis caused by cefuroxime-susceptible or -resistant Escherichia coli&quot;,&quot;author&quot;:[{&quot;family&quot;:&quot;Chang&quot;,&quot;given&quot;:&quot;U. Im&quot;,&quot;parse-names&quot;:false,&quot;dropping-particle&quot;:&quot;&quot;,&quot;non-dropping-particle&quot;:&quot;&quot;},{&quot;family&quot;:&quot;Kim&quot;,&quot;given&quot;:&quot;Hyung Wook&quot;,&quot;parse-names&quot;:false,&quot;dropping-particle&quot;:&quot;&quot;,&quot;non-dropping-particle&quot;:&quot;&quot;},{&quot;family&quot;:&quot;Wie&quot;,&quot;given&quot;:&quot;Seong Heon&quot;,&quot;parse-names&quot;:false,&quot;dropping-particle&quot;:&quot;&quot;,&quot;non-dropping-particle&quot;:&quot;&quot;}],&quot;container-title&quot;:&quot;Korean Journal of Internal Medicine&quot;,&quot;DOI&quot;:&quot;10.3904/kjim.2016.31.1.145&quot;,&quot;ISSN&quot;:&quot;20056648&quot;,&quot;PMID&quot;:&quot;26767868&quot;,&quot;issued&quot;:{&quot;date-parts&quot;:[[2016,1,1]]},&quot;page&quot;:&quot;145-155&quot;,&quot;abstract&quot;:&quot;Background/Aims: Efforts to decrease the use of extended-spectrum cephalosporins are required to prevent the selection and transmission of multi-drug resistant pathogens, such as extended-spectrum b-lactamase (ESBL)-producing Enterobacteriaceae. The objectives of this study were to assess the clinical efficacy of intravenous cefuroxime as an empirical antibiotic for the treatment of hospitalized women with acute pyelonephritis (APN) caused by Escherichia coli. Methods: We analyzed the clinical and microbiologic database of 328 hospitalized women with community-onset APN. Results: Of 328 women with APN, 22 patients had cefuroxime-resistant E. coli APN, and 306 patients had cefuroxime-susceptible E. coli APN. The early clinical success rates were significantly higher (p = 0.001) in the cefuroxime-susceptible group (90.8%, 278/306) than in the cefuroxime-resistant group (68.2%, 15/22) at 72 hours. The clinical cure rates at 4 to 14 days after completing antimicrobial therapy were not significantly different in the cefuroxime-resistant or -susceptible groups, with 88.2% (15/17) and 97.8% (223/228; p = 0.078), respectively. The microbiological cure rates were not significantly different and were 90.9% (10/11) and 93.4% (128/137), respectively (p =0.550). The median duration of hospitalization in the cefuroxime-resistant and -susceptible groups was 10 days (interquartile range [IQR], 8 to 13) and 10 days (IQR, 8 to 14), respectively (p=0.319). Conclusions: Cefuroxime, a second-generation cephalosporin, can be used for the initial empirical therapy of community-onset APN if tailored according to uropathogen identification and susceptibility results, especially in areas where the prevalence rate of ESBL-producing uropathogens is low.&quot;,&quot;publisher&quot;:&quot;Korean Association of Internal Medicine&quot;,&quot;issue&quot;:&quot;1&quot;,&quot;volume&quot;:&quot;31&quot;,&quot;container-title-short&quot;:&quot;&quot;},&quot;isTemporary&quot;:false},{&quot;id&quot;:&quot;9e738b41-44f0-35f2-980c-635045b7017b&quot;,&quot;itemData&quot;:{&quot;type&quot;:&quot;article-journal&quot;,&quot;id&quot;:&quot;9e738b41-44f0-35f2-980c-635045b7017b&quot;,&quot;title&quot;:&quot;Dipsticks and diagnostic algorithms in urinary tract infection: Development and validation, randomised trial, economic analysis, observational cohort and qualitative study&quot;,&quot;author&quot;:[{&quot;family&quot;:&quot;Little&quot;,&quot;given&quot;:&quot;P.&quot;,&quot;parse-names&quot;:false,&quot;dropping-particle&quot;:&quot;&quot;,&quot;non-dropping-particle&quot;:&quot;&quot;},{&quot;family&quot;:&quot;Turner&quot;,&quot;given&quot;:&quot;S.&quot;,&quot;parse-names&quot;:false,&quot;dropping-particle&quot;:&quot;&quot;,&quot;non-dropping-particle&quot;:&quot;&quot;},{&quot;family&quot;:&quot;Rumsby&quot;,&quot;given&quot;:&quot;K.&quot;,&quot;parse-names&quot;:false,&quot;dropping-particle&quot;:&quot;&quot;,&quot;non-dropping-particle&quot;:&quot;&quot;},{&quot;family&quot;:&quot;Warner&quot;,&quot;given&quot;:&quot;G.&quot;,&quot;parse-names&quot;:false,&quot;dropping-particle&quot;:&quot;&quot;,&quot;non-dropping-particle&quot;:&quot;&quot;},{&quot;family&quot;:&quot;Moore&quot;,&quot;given&quot;:&quot;M.&quot;,&quot;parse-names&quot;:false,&quot;dropping-particle&quot;:&quot;&quot;,&quot;non-dropping-particle&quot;:&quot;&quot;},{&quot;family&quot;:&quot;Lowes&quot;,&quot;given&quot;:&quot;J. A.&quot;,&quot;parse-names&quot;:false,&quot;dropping-particle&quot;:&quot;&quot;,&quot;non-dropping-particle&quot;:&quot;&quot;},{&quot;family&quot;:&quot;Smith&quot;,&quot;given&quot;:&quot;H.&quot;,&quot;parse-names&quot;:false,&quot;dropping-particle&quot;:&quot;&quot;,&quot;non-dropping-particle&quot;:&quot;&quot;},{&quot;family&quot;:&quot;Hawke&quot;,&quot;given&quot;:&quot;C.&quot;,&quot;parse-names&quot;:false,&quot;dropping-particle&quot;:&quot;&quot;,&quot;non-dropping-particle&quot;:&quot;&quot;},{&quot;family&quot;:&quot;Turner&quot;,&quot;given&quot;:&quot;D.&quot;,&quot;parse-names&quot;:false,&quot;dropping-particle&quot;:&quot;&quot;,&quot;non-dropping-particle&quot;:&quot;&quot;},{&quot;family&quot;:&quot;Leydon&quot;,&quot;given&quot;:&quot;G. M.&quot;,&quot;parse-names&quot;:false,&quot;dropping-particle&quot;:&quot;&quot;,&quot;non-dropping-particle&quot;:&quot;&quot;},{&quot;family&quot;:&quot;Arscott&quot;,&quot;given&quot;:&quot;A.&quot;,&quot;parse-names&quot;:false,&quot;dropping-particle&quot;:&quot;&quot;,&quot;non-dropping-particle&quot;:&quot;&quot;},{&quot;family&quot;:&quot;Mullee&quot;,&quot;given&quot;:&quot;M.&quot;,&quot;parse-names&quot;:false,&quot;dropping-particle&quot;:&quot;&quot;,&quot;non-dropping-particle&quot;:&quot;&quot;}],&quot;container-title&quot;:&quot;Health Technology Assessment&quot;,&quot;container-title-short&quot;:&quot;Health Technol Assess (Rockv)&quot;,&quot;DOI&quot;:&quot;10.3310/hta13190&quot;,&quot;ISSN&quot;:&quot;13665278&quot;,&quot;PMID&quot;:&quot;19364448&quot;,&quot;issued&quot;:{&quot;date-parts&quot;:[[2009]]},&quot;abstract&quot;:&quot;Objectives: To estimate clinical and dipstick predictors of infection and develop and test clinical scores; to compare management using clinical and dipstick scores with commonly used alternative strategies; to estimate the cost-effectiveness of each strategy; and to understand the natural history of urinary tract infection (UTI) and women's concerns about its presentation and management. Design: There were six studies: (1) validation development for diagnostic clinical and dipstick scores; (2) validation of the scores developed; (3) observation of the natural history of UTI; (4) randomised controlled trial (RCT) of scores developed in study I; (5) economic analysis of the RCT; (6) qualitative study of patients in the RCT. Setting: Primary care. Participants: Women aged 17-70 with suspected UTI. Interventions: Patients were randomised to five management approaches: empirical antibiotics; empirical delayed antibiotics; target antibiotics based on a higher symptom score; target antibiotics based on dipstick results; or target antibiotics based on a positive mid-stream specimen of urine (MSU). Main outcome measures: Antibiotic use, use of MSUs, rates of reconsultation and duration, and severity of symptoms. Results: (1) 62.5% of women had confirmed UTI. Only predicted diagnosis of UTI. A dipstick rule - based on having nitrite or both leucocytes and blood - was moderately sensitive (77%) and specific (70%) [positive predictive value (PPV) 81%, negative predictive value (NPV) 65%]. A clinical rule - based on having two of urine cloudiness, offensive smell, reported moderately severe dysuria, moderately severe nocturia - was less sensitive (65%) (specificity 69%, PPV 77%, NPV 54%). (2) 66% of women had confirmed UTI. The predictive values of nitrite, leucocyte esterase and blood were confirmed. The dipstick rule was moderately sensitive (75%) but less specific (66%) (PPV 81%, NPV 57%). (3) Symptoms rated as moderately bad or worse lasted 3.25 days on average for infections sensitive to antibiotics; resistant infections lasted 56% longer, infections not treated with antibiotics 62% longer and symptoms associated with urethral syndrome 33% longer. Symptom duration was shorter if the doctor was perceived to be positive about prognosis, and longer with frequent somatic symptoms, previous history of cystitis, urinary frequency and more severe symptoms at baseline. (4) 66% of the MSU group had laboratory-confirmed UTI. Women suffered 3.5 days of moderately bad symptoms if they took antibiotics immediately but 4.8 days if they delayed taking antibiotics for 48 hours. Taking bicarbonate or cranberry juice had no effect. (5) The MSU group was more costly over 1 month but not over 1 year. Cost effectiveness acceptability curves showed that for a value per day of moderately bad symptoms of over £10, the dipstick strategy is most likely to be cost-effective. (6) Fear of spread to the kidneys, blood in the urine, and the impact of symptoms on vocational and leisure activities were important triggers for seeking help. When patients are asked to delay taking antibiotics the uncomfortable and worrying journey from 'person to patient' needs to be acknowledged and the rationale behind delaying the antibiotics made clear. Conclusions: To achieve good symptom control and reduce antibiotic use clinicians should either offer a 48-hour delayed antibiotic prescription to be used at the patient's discretion or target antibiotic treatment by dipsticks (positive nitrite or positive leucocytes and blood) with the offer of a delayed prescription if dipstick results are negative. © 2009 Queen's Printer and Controller of HMSO. All rights reserved.&quot;,&quot;publisher&quot;:&quot;National Co-ordinating Centre for HTA&quot;,&quot;issue&quot;:&quot;19&quot;,&quot;volume&quot;:&quot;13&quot;},&quot;isTemporary&quot;:false},{&quot;id&quot;:&quot;d54d0f7e-71b7-365a-96b6-7655d05160bc&quot;,&quot;itemData&quot;:{&quot;type&quot;:&quot;article-journal&quot;,&quot;id&quot;:&quot;d54d0f7e-71b7-365a-96b6-7655d05160bc&quot;,&quot;title&quot;:&quot;Clinical impact of multidrug-resistant bacteria in older hospitalized patients with community-acquired urinary tract infection&quot;,&quot;author&quot;:[{&quot;family&quot;:&quot;Madrazo&quot;,&quot;given&quot;:&quot;Manuel&quot;,&quot;parse-names&quot;:false,&quot;dropping-particle&quot;:&quot;&quot;,&quot;non-dropping-particle&quot;:&quot;&quot;},{&quot;family&quot;:&quot;Esparcia&quot;,&quot;given&quot;:&quot;Ana&quot;,&quot;parse-names&quot;:false,&quot;dropping-particle&quot;:&quot;&quot;,&quot;non-dropping-particle&quot;:&quot;&quot;},{&quot;family&quot;:&quot;López-Cruz&quot;,&quot;given&quot;:&quot;Ian&quot;,&quot;parse-names&quot;:false,&quot;dropping-particle&quot;:&quot;&quot;,&quot;non-dropping-particle&quot;:&quot;&quot;},{&quot;family&quot;:&quot;Alberola&quot;,&quot;given&quot;:&quot;Juan&quot;,&quot;parse-names&quot;:false,&quot;dropping-particle&quot;:&quot;&quot;,&quot;non-dropping-particle&quot;:&quot;&quot;},{&quot;family&quot;:&quot;Piles&quot;,&quot;given&quot;:&quot;Laura&quot;,&quot;parse-names&quot;:false,&quot;dropping-particle&quot;:&quot;&quot;,&quot;non-dropping-particle&quot;:&quot;&quot;},{&quot;family&quot;:&quot;Viana&quot;,&quot;given&quot;:&quot;Alba&quot;,&quot;parse-names&quot;:false,&quot;dropping-particle&quot;:&quot;&quot;,&quot;non-dropping-particle&quot;:&quot;&quot;},{&quot;family&quot;:&quot;Eiros&quot;,&quot;given&quot;:&quot;José María&quot;,&quot;parse-names&quot;:false,&quot;dropping-particle&quot;:&quot;&quot;,&quot;non-dropping-particle&quot;:&quot;&quot;},{&quot;family&quot;:&quot;Artero&quot;,&quot;given&quot;:&quot;Arturo&quot;,&quot;parse-names&quot;:false,&quot;dropping-particle&quot;:&quot;&quot;,&quot;non-dropping-particle&quot;:&quot;&quot;}],&quot;container-title&quot;:&quot;BMC Infectious Diseases&quot;,&quot;container-title-short&quot;:&quot;BMC Infect Dis&quot;,&quot;DOI&quot;:&quot;10.1186/s12879-021-06939-2&quot;,&quot;ISSN&quot;:&quot;14712334&quot;,&quot;PMID&quot;:&quot;34876045&quot;,&quot;issued&quot;:{&quot;date-parts&quot;:[[2021,12,1]]},&quot;abstract&quot;:&quot;Introduction: Previous studies have described some risk factors for multidrug-resistant (MDR) bacteria in urinary tract infection (UTI). However, the clinical impact of MDR bacteria on older hospitalized patients with community-acquired UTI has not been broadly analyzed. We conducted a study in older adults with community-acquired UTI in order to identify risk factors for MDR bacteria and to know their clinical impact. Methods: Cohort prospective observational study of patients of 65 years or older, consecutively admitted to a university hospital, diagnosed with community-acquired UTI. We compared epidemiological and clinical variables and outcomes, from UTI due to MDR and non-MDR bacteria. Independent risk factors for MDR bacteria were analyzed using logistic regression. Results: 348 patients were included, 41.4% of them with UTI due to MDR bacteria. Median age was 81 years. Hospital mortality was 8.6%, with no difference between the MDR and non-MDR bacteria groups. Median length of stay was 5 [4–8] days, with a longer stay in the MDR group (6 [4–8] vs. 5 [4–7] days, p = 0.029). Inadequate empirical antimicrobial therapy (IEAT) was 23.3%, with statistically significant differences between groups (33.3% vs. 16.2%, p &lt; 0.001). Healthcare-associated UTI variables, in particular previous antimicrobial therapy and residence in a nursing home, were found to be independent risk factors for MDR bacteria. Conclusions: The clinical impact of MDR bacteria was moderate. MDR bacteria cases had higher IEAT and longer hospital stay, although mortality was not higher. Previous antimicrobial therapy and residence in a nursing home were independent risk factors for MDR bacteria.&quot;,&quot;publisher&quot;:&quot;BioMed Central Ltd&quot;,&quot;issue&quot;:&quot;1&quot;,&quot;volume&quot;:&quot;21&quot;},&quot;isTemporary&quot;:false},{&quot;id&quot;:&quot;01091645-eeff-3fee-9cb2-2275b41d265c&quot;,&quot;itemData&quot;:{&quot;type&quot;:&quot;article-journal&quot;,&quot;id&quot;:&quot;01091645-eeff-3fee-9cb2-2275b41d265c&quot;,&quot;title&quot;:&quot;Third-Generation Cephalosporin Resistance and Associated Discordant Antibiotic Treatment in Emergency Department Febrile Urinary Tract Infections&quot;,&quot;author&quot;:[{&quot;family&quot;:&quot;Mark&quot;,&quot;given&quot;:&quot;Dustin G.&quot;,&quot;parse-names&quot;:false,&quot;dropping-particle&quot;:&quot;&quot;,&quot;non-dropping-particle&quot;:&quot;&quot;},{&quot;family&quot;:&quot;Hung&quot;,&quot;given&quot;:&quot;Yun Yi&quot;,&quot;parse-names&quot;:false,&quot;dropping-particle&quot;:&quot;&quot;,&quot;non-dropping-particle&quot;:&quot;&quot;},{&quot;family&quot;:&quot;Salim&quot;,&quot;given&quot;:&quot;Zena&quot;,&quot;parse-names&quot;:false,&quot;dropping-particle&quot;:&quot;&quot;,&quot;non-dropping-particle&quot;:&quot;&quot;},{&quot;family&quot;:&quot;Tarlton&quot;,&quot;given&quot;:&quot;Nicole J.&quot;,&quot;parse-names&quot;:false,&quot;dropping-particle&quot;:&quot;&quot;,&quot;non-dropping-particle&quot;:&quot;&quot;},{&quot;family&quot;:&quot;Torres&quot;,&quot;given&quot;:&quot;Esteban&quot;,&quot;parse-names&quot;:false,&quot;dropping-particle&quot;:&quot;&quot;,&quot;non-dropping-particle&quot;:&quot;&quot;},{&quot;family&quot;:&quot;Frazee&quot;,&quot;given&quot;:&quot;Bradley W.&quot;,&quot;parse-names&quot;:false,&quot;dropping-particle&quot;:&quot;&quot;,&quot;non-dropping-particle&quot;:&quot;&quot;}],&quot;container-title&quot;:&quot;Annals of Emergency Medicine&quot;,&quot;container-title-short&quot;:&quot;Ann Emerg Med&quot;,&quot;DOI&quot;:&quot;10.1016/j.annemergmed.2021.01.003&quot;,&quot;ISSN&quot;:&quot;10976760&quot;,&quot;PMID&quot;:&quot;33781606&quot;,&quot;issued&quot;:{&quot;date-parts&quot;:[[2021,9,1]]},&quot;page&quot;:&quot;357-369&quot;,&quot;abstract&quot;:&quot;Study objective: Third-generation cephalosporin-resistant (3GCR) Escherichia coli, Klebsiella pneumoniae, and Proteus mirabilis (EKP) are an increasingly common cause of community-onset urinary tract infections (UTIs) in the United States. The 3GCR antimicrobial resistance pattern in these Enterobacterales species is most commonly due to production of extended-spectrum β-lactamases. We sought to provide contemporary, emergency department (ED)-focused data on 3GCR-EKP UTI regional prevalence, presentation, antibiotic susceptibility, and empiric treatment patterns, and outcomes. Methods: We performed a retrospective cohort study of all adults admitted with a febrile UTI at 21 Kaiser Permanente Northern California EDs between January 2017 and June 2019. Inclusion criteria included fever; admitting diagnosis of UTI, pyelonephritis, or sepsis; and ED urine culture with greater than 100,000 colony-forming units/mL of an EKP species. 3GCR was defined as in vitro resistance to ceftriaxone, ceftazidime, or both. 3GCR-EKP cases were compared with non-3GCR-EKP controls for the following: demographics, comorbidities, presenting clinical features, urinary isolate antimicrobial susceptibility, treatment, and clinical outcomes. The primary outcome measure was the rate of discordant initial empiric antibiotic treatment (administered within 6 hours of ED arrival) when compared with antimicrobial susceptibility testing. Secondary outcomes included hospital length of stay and 90-day mortality, adjusted for comorbidities and severity of illness. Results: There were 4,107 patients (median age 73 years and 35% men) who met study inclusion criteria. Of these patients, 530 (12.9%) had a 3GCR-EKP urinary tract infection. The proportion of subjects possessing risk factors for a health care-associated or extended-spectrum β-lactamase infection was 92.8% of case patients and 86.1% of controls. When comparing 3GCR-EKP case and non-3GCR-EKP control isolates, ciprofloxacin susceptibility rates were 21% versus 88%, and piperacillin/tazobactam susceptibility rates were 89% versus 97%, respectively. Initial empiric antibiotic therapy was discordant with antimicrobial susceptibility testing results in 63% of case patients versus 7% of controls (odds ratio 21.0; 95% confidence interval 16.9 to 26.0). The hospital length of stay was longer for 3GCR-EKP case patients, with an adjusted mean difference of 29.7 hours (95% CI 19.0 to 40.4). Ninety-day mortality was 12% in case patients versus 8% in controls (adjusted odds ratio 1.56; 95% confidence interval 1.07 to 2.28). Conclusion: In this large, 2017 to 2019 Northern California ED study, nearly 13% of febrile EKP UTIs requiring hospitalization were caused by 3GCR-EKP, and in these cases, initial empiric therapy was often discordant with antimicrobial susceptibility testing. 3GCR-EKP infections were associated with a longer hospital length of stay and higher 90-day mortality. Similar data from other regions and for outpatient UTIs are needed.&quot;,&quot;publisher&quot;:&quot;Mosby Inc.&quot;,&quot;issue&quot;:&quot;3&quot;,&quot;volume&quot;:&quot;78&quot;},&quot;isTemporary&quot;:false},{&quot;id&quot;:&quot;c1b59073-6562-38c7-a347-964bf44dd40c&quot;,&quot;itemData&quot;:{&quot;type&quot;:&quot;article-journal&quot;,&quot;id&quot;:&quot;c1b59073-6562-38c7-a347-964bf44dd40c&quot;,&quot;title&quot;:&quot;The Increased Length of Hospital Stay and Mortality Associated With Community-Associated Infections in Australia&quot;,&quot;author&quot;:[{&quot;family&quot;:&quot;Wozniak&quot;,&quot;given&quot;:&quot;Teresa M.&quot;,&quot;parse-names&quot;:false,&quot;dropping-particle&quot;:&quot;&quot;,&quot;non-dropping-particle&quot;:&quot;&quot;},{&quot;family&quot;:&quot;Dyda&quot;,&quot;given&quot;:&quot;Amalie&quot;,&quot;parse-names&quot;:false,&quot;dropping-particle&quot;:&quot;&quot;,&quot;non-dropping-particle&quot;:&quot;&quot;},{&quot;family&quot;:&quot;Lee&quot;,&quot;given&quot;:&quot;Xing&quot;,&quot;parse-names&quot;:false,&quot;dropping-particle&quot;:&quot;&quot;,&quot;non-dropping-particle&quot;:&quot;&quot;}],&quot;container-title&quot;:&quot;Open Forum Infectious Diseases&quot;,&quot;container-title-short&quot;:&quot;Open Forum Infect Dis&quot;,&quot;DOI&quot;:&quot;10.1093/ofid/ofac133&quot;,&quot;ISSN&quot;:&quot;23288957&quot;,&quot;issued&quot;:{&quot;date-parts&quot;:[[2022,5,1]]},&quot;abstract&quot;:&quot;Background: An increasing proportion of antibiotic-resistant infections are community acquired. However, the burden of community-associated infections (CAIs) and the resulting impact due to resistance have not been well described. Methods: We conducted a multisite, retrospective case-cohort study of all acute care hospital admissions across 134 hospitals in Australia. Patients admitted with a positive culture of 1 of 5 organisms of interest, namely Escherichia coli, Klebsiella pneumoniae, Pseudomonas aeruginosa, Staphylococcus aureus, and Enterococcus faecium, from January 1, 2012, through December 30, 2016, were included. Data linkage was used to link hospital admissions and pathology data. Patients with a bloodstream infection (BSI), urinary tract infection (UTI), or respiratory tract infection (RTI) were included in the analysis. We compared patients with a resistant and drug-sensitive infection and used regression analyses to derive the difference in length of hospital stay (LOS) and mortality estimates associated with resistance. Results: No statistically significant impact on hospital LOS for patients with resistant CAIs compared with drug-sensitive CAIs was identified. CAI patients with drug-resistant Enterobacteriaceae (E. coli, K. pneumoniae) BSIs were more likely to die in the hospital than those with drug-sensitive Enterobacteriaceae BSIs (odds ratio [OR], 3.28; 95% CI, 1.40-6.92). CAI patients with drug-resistant P. aeruginosa UTIs were more likely to die in the hospital than those with the drug-sensitive counterpart (OR,2.43; 95% CI, 1.12-4.85). Conclusions: The burden of CAI in the hospital is significant, and antibiotic resistance is adding to associated mortality.&quot;,&quot;publisher&quot;:&quot;Oxford University Press&quot;,&quot;issue&quot;:&quot;5&quot;,&quot;volume&quot;:&quot;9&quot;},&quot;isTemporary&quot;:false},{&quot;id&quot;:&quot;c8804c52-e3ce-3bef-bb29-5dabed91e088&quot;,&quot;itemData&quot;:{&quot;type&quot;:&quot;article-journal&quot;,&quot;id&quot;:&quot;c8804c52-e3ce-3bef-bb29-5dabed91e088&quot;,&quot;title&quot;:&quot;Quantitative Evaluation of the Economic Impact of Antimicrobial Resistance on the Treatment of Community-Acquired Acute Pyelonephritis in Korea&quot;,&quot;author&quot;:[{&quot;family&quot;:&quot;Cheong&quot;,&quot;given&quot;:&quot;Taul&quot;,&quot;parse-names&quot;:false,&quot;dropping-particle&quot;:&quot;&quot;,&quot;non-dropping-particle&quot;:&quot;&quot;},{&quot;family&quot;:&quot;Ahn&quot;,&quot;given&quot;:&quot;Jungmo&quot;,&quot;parse-names&quot;:false,&quot;dropping-particle&quot;:&quot;&quot;,&quot;non-dropping-particle&quot;:&quot;&quot;},{&quot;family&quot;:&quot;Kim&quot;,&quot;given&quot;:&quot;Yun Seop&quot;,&quot;parse-names&quot;:false,&quot;dropping-particle&quot;:&quot;&quot;,&quot;non-dropping-particle&quot;:&quot;&quot;},{&quot;family&quot;:&quot;Pai&quot;,&quot;given&quot;:&quot;Hyunjoo&quot;,&quot;parse-names&quot;:false,&quot;dropping-particle&quot;:&quot;&quot;,&quot;non-dropping-particle&quot;:&quot;&quot;},{&quot;family&quot;:&quot;Kim&quot;,&quot;given&quot;:&quot;Bongyoung&quot;,&quot;parse-names&quot;:false,&quot;dropping-particle&quot;:&quot;&quot;,&quot;non-dropping-particle&quot;:&quot;&quot;}],&quot;container-title&quot;:&quot;Infection and Chemotherapy&quot;,&quot;container-title-short&quot;:&quot;Infect Chemother&quot;,&quot;DOI&quot;:&quot;10.3947/IC.2022.0057&quot;,&quot;ISSN&quot;:&quot;20926448&quot;,&quot;issued&quot;:{&quot;date-parts&quot;:[[2022,9,1]]},&quot;abstract&quot;:&quot;Background: The proportion of antimicrobial-resistant Enterobacteriales as a causative pathogen of community-acquired acute pyelonephritis (APN) has been increasing. The aim of this study was to quantitatively evaluate the impact of antimicrobial resistance on medical costs and length of hospital stay for the treatment of APN. Materials and Methods: A single-center retrospective cohort study was conducted between January 2018 and December 2019. All hospitalized patients aged ≥19 years who were diagnosed with community-acquired APN were recruited, and those diagnosed with Enterobacteriales as a causative pathogen were included. Log-linear regression analysis was performed to determine the risk factors for medical costs and length of hospital stay. Results: A total of 241 patients participated in this study. Of these, 75 (31.1%) and 87 (36.1%) had extended-spectrum beta-lactamase (ESBL)-producing pathogens and ciprofloxacin-resistant pathogens as the causative pathogen, respectively. Based on the log-linear regression model, ESBL-producing Enterobacteriales is a causative pathogen that is, on average, 27.0%, or United States Dollar (USD) 1,211 (P = 0.026) more expensive than non-ESBL-producing Enterobacteriales. A patient who is a year older would incur USD 23 (P = 0.040) more, those having any structural problems in the urinary tract would incur USD 1,231 (P = 0.015) more, and those with a unit increase in the Pitt bacteremia score would incur USD 767 (P &lt;0.001) more, with all other variables constant. Having a case in which ESBL-producing Enterobacteriales is a causative pathogen would explain staying 22.0% longer or 2 more days (P = 0.050) in the hospital than non-ESBL-producing Enterobacteriales. A patient who is 10 years older would, on average, would have to stay for half a day longer (P = 0.045). Any structural problems in the urinary tract explain a longer stay (2.4 days longer; P = 0.032), and moving from 0 to 5 on the Pitt bacteremia score would explain four more days (P = 0.038) in the hospital. Conclusion: Patients with community-acquired APN with ESBL-producing Enterobacteriale as the causative pathogen would incur, on average, 27.0% higher medical costs and 22.0% longer hospitalization days than patients detected with non-ESBL-producing pathogens. Provisional&quot;,&quot;publisher&quot;:&quot;Korean Society of Infectious Diseases, Korean Society for Antimicrobial Therapy, Korean Society for AIDS&quot;,&quot;issue&quot;:&quot;3&quot;,&quot;volume&quot;:&quot;54&quot;},&quot;isTemporary&quot;:false},{&quot;id&quot;:&quot;7cacffd0-2e76-379a-ab28-b54aefbdc99b&quot;,&quot;itemData&quot;:{&quot;type&quot;:&quot;article-journal&quot;,&quot;id&quot;:&quot;7cacffd0-2e76-379a-ab28-b54aefbdc99b&quot;,&quot;title&quot;:&quot;Clinical characteristics of community-acquired acute pyelonephritis caused by ESBL-producing pathogens in South Korea&quot;,&quot;author&quot;:[{&quot;family&quot;:&quot;Kim&quot;,&quot;given&quot;:&quot;B.&quot;,&quot;parse-names&quot;:false,&quot;dropping-particle&quot;:&quot;&quot;,&quot;non-dropping-particle&quot;:&quot;&quot;},{&quot;family&quot;:&quot;Kim&quot;,&quot;given&quot;:&quot;J.&quot;,&quot;parse-names&quot;:false,&quot;dropping-particle&quot;:&quot;&quot;,&quot;non-dropping-particle&quot;:&quot;&quot;},{&quot;family&quot;:&quot;Seo&quot;,&quot;given&quot;:&quot;M. R.&quot;,&quot;parse-names&quot;:false,&quot;dropping-particle&quot;:&quot;&quot;,&quot;non-dropping-particle&quot;:&quot;&quot;},{&quot;family&quot;:&quot;Wie&quot;,&quot;given&quot;:&quot;S. H.&quot;,&quot;parse-names&quot;:false,&quot;dropping-particle&quot;:&quot;&quot;,&quot;non-dropping-particle&quot;:&quot;&quot;},{&quot;family&quot;:&quot;Cho&quot;,&quot;given&quot;:&quot;Y. K.&quot;,&quot;parse-names&quot;:false,&quot;dropping-particle&quot;:&quot;&quot;,&quot;non-dropping-particle&quot;:&quot;&quot;},{&quot;family&quot;:&quot;Lim&quot;,&quot;given&quot;:&quot;S. K.&quot;,&quot;parse-names&quot;:false,&quot;dropping-particle&quot;:&quot;&quot;,&quot;non-dropping-particle&quot;:&quot;&quot;},{&quot;family&quot;:&quot;Lee&quot;,&quot;given&quot;:&quot;J. S.&quot;,&quot;parse-names&quot;:false,&quot;dropping-particle&quot;:&quot;&quot;,&quot;non-dropping-particle&quot;:&quot;&quot;},{&quot;family&quot;:&quot;Kwon&quot;,&quot;given&quot;:&quot;K. T.&quot;,&quot;parse-names&quot;:false,&quot;dropping-particle&quot;:&quot;&quot;,&quot;non-dropping-particle&quot;:&quot;&quot;},{&quot;family&quot;:&quot;Lee&quot;,&quot;given&quot;:&quot;H.&quot;,&quot;parse-names&quot;:false,&quot;dropping-particle&quot;:&quot;&quot;,&quot;non-dropping-particle&quot;:&quot;&quot;},{&quot;family&quot;:&quot;Cheong&quot;,&quot;given&quot;:&quot;H. J.&quot;,&quot;parse-names&quot;:false,&quot;dropping-particle&quot;:&quot;&quot;,&quot;non-dropping-particle&quot;:&quot;&quot;},{&quot;family&quot;:&quot;Park&quot;,&quot;given&quot;:&quot;D. W.&quot;,&quot;parse-names&quot;:false,&quot;dropping-particle&quot;:&quot;&quot;,&quot;non-dropping-particle&quot;:&quot;&quot;},{&quot;family&quot;:&quot;Ryu&quot;,&quot;given&quot;:&quot;S. Y.&quot;,&quot;parse-names&quot;:false,&quot;dropping-particle&quot;:&quot;&quot;,&quot;non-dropping-particle&quot;:&quot;&quot;},{&quot;family&quot;:&quot;Chung&quot;,&quot;given&quot;:&quot;M. H.&quot;,&quot;parse-names&quot;:false,&quot;dropping-particle&quot;:&quot;&quot;,&quot;non-dropping-particle&quot;:&quot;&quot;},{&quot;family&quot;:&quot;Ki&quot;,&quot;given&quot;:&quot;M.&quot;,&quot;parse-names&quot;:false,&quot;dropping-particle&quot;:&quot;&quot;,&quot;non-dropping-particle&quot;:&quot;&quot;},{&quot;family&quot;:&quot;Pai&quot;,&quot;given&quot;:&quot;H.&quot;,&quot;parse-names&quot;:false,&quot;dropping-particle&quot;:&quot;&quot;,&quot;non-dropping-particle&quot;:&quot;&quot;}],&quot;container-title&quot;:&quot;Infection&quot;,&quot;container-title-short&quot;:&quot;Infection&quot;,&quot;DOI&quot;:&quot;10.1007/s15010-013-0441-z&quot;,&quot;ISSN&quot;:&quot;03008126&quot;,&quot;PMID&quot;:&quot;23504297&quot;,&quot;issued&quot;:{&quot;date-parts&quot;:[[2013,6]]},&quot;page&quot;:&quot;603-612&quot;,&quot;abstract&quot;:&quot;Objectives: The aim of this study was to determine the risk factors and clinical characteristics of community-acquired acute pyelonephritis (CA-APN) caused by extended-spectrum β-lactamase (ESBL)-producing organisms. Methods: From March 2010 to February 2011, patients with CA-APN were recruited in 11 hospitals in South Korea. Clinical and microbiological data were collected prospectively, and the ESBLs and multilocus sequence types of the ESBL-producing Escherichia coli were characterized. Comparison between CA-APN caused by ESBL-producing Enterobacteriaceae and those by non-ESBL-producing organisms was performed. Results: A total of 566 patients were recruited. Enterobacteriaceae were detected in 526 patients. Forty-six isolates (46/526, 8.7 %) were positive for ESBLs. Clinical and microbiological failure did not differ between the two groups, despite there being fewer patients with ESBL-positive isolates provided with appropriate antibiotics initially (19.6 vs. 93.8 %, p &lt; 0.001). However, the duration of hospitalization was longer in the ESBL group (10.5 vs. 7.0 days, p = 0.012). In a logistic regression model, Charlson score ≥1 point [odds ratio (OR) 3.4, 95 % confidence interval (CI) 1.6-7.0, p = 0.001], antibiotics usage during the previous year (OR 3.1, 95 % CI 1.4-7.2, p = 0.008), and urinary catheterization during the previous month (OR 4.4, 95 % CI 1.1-17.6, p = 0.035) were associated with the risks of CA-APN by ESBL producers. CTX-M-15 (48 %) and CTX-M-14 (38 %) were the most common ESBLs. ST131 was the most common clone (7/24, 29.1 %), which was more frequently resistant to cefepime, fosfomycin, and temocillin. Conclusions: The risk factors for CA-APN by ESBL producers were Charlson score ≥1 point, antibiotics usage during the previous year, and urinary catheterization during the previous month. © 2013 Springer-Verlag Berlin Heidelberg.&quot;,&quot;issue&quot;:&quot;3&quot;,&quot;volume&quot;:&quot;41&quot;},&quot;isTemporary&quot;:false},{&quot;id&quot;:&quot;83c6751a-56bc-30d3-8ab6-bcc3079fbacd&quot;,&quot;itemData&quot;:{&quot;type&quot;:&quot;article&quot;,&quot;id&quot;:&quot;83c6751a-56bc-30d3-8ab6-bcc3079fbacd&quot;,&quot;title&quot;:&quot;The economic burden of urinary tract infections in women visiting general practices in France: A cross-sectional survey&quot;,&quot;author&quot;:[{&quot;family&quot;:&quot;François&quot;,&quot;given&quot;:&quot;M.&quot;,&quot;parse-names&quot;:false,&quot;dropping-particle&quot;:&quot;&quot;,&quot;non-dropping-particle&quot;:&quot;&quot;},{&quot;family&quot;:&quot;Hanslik&quot;,&quot;given&quot;:&quot;T.&quot;,&quot;parse-names&quot;:false,&quot;dropping-particle&quot;:&quot;&quot;,&quot;non-dropping-particle&quot;:&quot;&quot;},{&quot;family&quot;:&quot;Dervaux&quot;,&quot;given&quot;:&quot;B.&quot;,&quot;parse-names&quot;:false,&quot;dropping-particle&quot;:&quot;&quot;,&quot;non-dropping-particle&quot;:&quot;&quot;},{&quot;family&quot;:&quot;Strat&quot;,&quot;given&quot;:&quot;Y.&quot;,&quot;parse-names&quot;:false,&quot;dropping-particle&quot;:&quot;&quot;,&quot;non-dropping-particle&quot;:&quot;Le&quot;},{&quot;family&quot;:&quot;Coignard&quot;,&quot;given&quot;:&quot;B.&quot;,&quot;parse-names&quot;:false,&quot;dropping-particle&quot;:&quot;&quot;,&quot;non-dropping-particle&quot;:&quot;&quot;},{&quot;family&quot;:&quot;Souty&quot;,&quot;given&quot;:&quot;C.&quot;,&quot;parse-names&quot;:false,&quot;dropping-particle&quot;:&quot;&quot;,&quot;non-dropping-particle&quot;:&quot;&quot;},{&quot;family&quot;:&quot;Vaux&quot;,&quot;given&quot;:&quot;S.&quot;,&quot;parse-names&quot;:false,&quot;dropping-particle&quot;:&quot;&quot;,&quot;non-dropping-particle&quot;:&quot;&quot;},{&quot;family&quot;:&quot;Maugat&quot;,&quot;given&quot;:&quot;S.&quot;,&quot;parse-names&quot;:false,&quot;dropping-particle&quot;:&quot;&quot;,&quot;non-dropping-particle&quot;:&quot;&quot;},{&quot;family&quot;:&quot;Rondet&quot;,&quot;given&quot;:&quot;C.&quot;,&quot;parse-names&quot;:false,&quot;dropping-particle&quot;:&quot;&quot;,&quot;non-dropping-particle&quot;:&quot;&quot;},{&quot;family&quot;:&quot;Sarazin&quot;,&quot;given&quot;:&quot;M.&quot;,&quot;parse-names&quot;:false,&quot;dropping-particle&quot;:&quot;&quot;,&quot;non-dropping-particle&quot;:&quot;&quot;},{&quot;family&quot;:&quot;Heym&quot;,&quot;given&quot;:&quot;B.&quot;,&quot;parse-names&quot;:false,&quot;dropping-particle&quot;:&quot;&quot;,&quot;non-dropping-particle&quot;:&quot;&quot;},{&quot;family&quot;:&quot;Coignard&quot;,&quot;given&quot;:&quot;B.&quot;,&quot;parse-names&quot;:false,&quot;dropping-particle&quot;:&quot;&quot;,&quot;non-dropping-particle&quot;:&quot;&quot;},{&quot;family&quot;:&quot;Rossignol&quot;,&quot;given&quot;:&quot;L.&quot;,&quot;parse-names&quot;:false,&quot;dropping-particle&quot;:&quot;&quot;,&quot;non-dropping-particle&quot;:&quot;&quot;}],&quot;container-title&quot;:&quot;BMC Health Services Research&quot;,&quot;container-title-short&quot;:&quot;BMC Health Serv Res&quot;,&quot;DOI&quot;:&quot;10.1186/s12913-016-1620-2&quot;,&quot;ISSN&quot;:&quot;14726963&quot;,&quot;PMID&quot;:&quot;27507292&quot;,&quot;issued&quot;:{&quot;date-parts&quot;:[[2016]]},&quot;abstract&quot;:&quot;Background: Urinary tract infections (UTIs) are among the most common bacterial infections. Despite this burden, there are few studies of the costs of UTIs. The objective of this study was to determine the costs of UTIs in women over 18 years of age who visit general practitioners in France. Methods: The direct and indirect costs of clinical UTIs were estimated from societal, French National Health Insurance and patient perspectives. The study population was derived from a national cross-sectional survey entitled the Drug-Resistant Urinary Tract Infection (Druti). The Druti included every woman over 18 years of age who presented with symptoms of UTI and was conducted in France in 2012 and 2013 to estimate the annual incidence of UTIs due to antibiotic-resistant Enterobacteriaceae in women visiting general practitioners (GPS) for suspected UTIs. Results: Of the 538 women included in Druti, 460 were followed over 8 weeks and included in the cost analysis. The mean age of the women was 46 years old. The median cost of care for one episode of a suspected UTI was 38, and the mean cost was 70. The annual societal cost was 58 million, and 29 million of this was reimbursed by the French National Health Insurance system. In 25 % of the cases, the suspected UTIs were associated with negative urine cultures. The societal cost of these suspected UTIs with negative urine cultures was 13.5 million. No significant difference was found between the costs of the UTIs due to antibiotic-resistant E. coli and those due to wild E. coli (p = 0.63). Conclusion: In the current context in which the care costs are continually increasing, the results of this study suggests that it is possible to decrease the cost of UTIs by reducing the costs of suspected UTIs and unnecessary treatments, as well as limiting the use of non-recommended tests.&quot;,&quot;publisher&quot;:&quot;BioMed Central Ltd.&quot;,&quot;issue&quot;:&quot;1&quot;,&quot;volume&quot;:&quot;16&quot;},&quot;isTemporary&quot;:false},{&quot;id&quot;:&quot;79ee6477-ca5f-32c0-adcd-40890b15c17b&quot;,&quot;itemData&quot;:{&quot;type&quot;:&quot;article-journal&quot;,&quot;id&quot;:&quot;79ee6477-ca5f-32c0-adcd-40890b15c17b&quot;,&quot;title&quot;:&quot;Impact of extended-spectrum β-lactamase-producing organisms on clinical and economic outcomes in patients with urinary tract infection&quot;,&quot;author&quot;:[{&quot;family&quot;:&quot;Macvane&quot;,&quot;given&quot;:&quot;Shawn H.&quot;,&quot;parse-names&quot;:false,&quot;dropping-particle&quot;:&quot;&quot;,&quot;non-dropping-particle&quot;:&quot;&quot;},{&quot;family&quot;:&quot;Tuttle&quot;,&quot;given&quot;:&quot;Lindsay O.&quot;,&quot;parse-names&quot;:false,&quot;dropping-particle&quot;:&quot;&quot;,&quot;non-dropping-particle&quot;:&quot;&quot;},{&quot;family&quot;:&quot;Nicolau&quot;,&quot;given&quot;:&quot;David P.&quot;,&quot;parse-names&quot;:false,&quot;dropping-particle&quot;:&quot;&quot;,&quot;non-dropping-particle&quot;:&quot;&quot;}],&quot;container-title&quot;:&quot;Journal of Hospital Medicine&quot;,&quot;container-title-short&quot;:&quot;J Hosp Med&quot;,&quot;DOI&quot;:&quot;10.1002/jhm.2157&quot;,&quot;ISSN&quot;:&quot;15535606&quot;,&quot;PMID&quot;:&quot;24464783&quot;,&quot;issued&quot;:{&quot;date-parts&quot;:[[2014]]},&quot;page&quot;:&quot;232-238&quot;,&quot;abstract&quot;:&quot;OBJECTIVE: To compare clinical and economic outcomes between patients with urinary tract infection (UTI) due to extended-spectrum β-lactamase-producing Escherichia coli and Klebsiella species (ESBL-EK) versus patients with non-ESBL-EK UTI. PATIENTS AND METHODS: Eighty-four (3.6%) of 2345 patients admitted between September 1, 2011 and August 31, 2012 with UTI were positive for ESBL-EK. Fifty-five ESBL-EK UTI (cases) and matched controls (non-ESBL-EK UTI) were included in the analysis. Clinical and economic outcomes were compared between cases and controls for statistical significance. RESULTS: Cases were more likely to have diabetes mellitus, a history of recurrent UTIs, recently received antibiotics, recently been hospitalized, and had previous isolation of an ESBL-producing organism compared with controls. Failure of initial antibiotic regimen (62% vs 6%; P&lt;0.001) and time to appropriate antibiotic therapy (51 vs 2.5 hours; P&lt;0.001) were greater in cases. The median cost of care was greater (additional $3658; P=0.02) and the median length of stay (LOS) prolonged for cases (6 vs 4 days; P=0.02) despite similar hospital reimbursement (additional $469; P=0.56). Although not significant, infection-related mortality (7.2% vs 1.8%) and 30-day UTI readmission (7.2% vs 3.6%) were higher in ESBL-EK cases. CONCLUSIONS: UTI caused by ESBL-EK is associated with significant clinical and economic burden. The cost of care and LOS of patients with ESBL-EK UTI were 1.5 times those caused by non-ESBL-EK. Importantly, the additional cost of care is a liability to the hospital, as this is not offset by reimbursement. Appropriate and timely initial antibiotics may minimize the ESBL-EK impact on outcomes of patients with UTI. © 2014 Society of Hospital Medicine.&quot;,&quot;publisher&quot;:&quot;John Wiley and Sons Inc.&quot;,&quot;issue&quot;:&quot;4&quot;,&quot;volume&quot;:&quot;9&quot;},&quot;isTemporary&quot;:false},{&quot;id&quot;:&quot;392363be-e6e2-33d5-b559-7d23c116dac3&quot;,&quot;itemData&quot;:{&quot;type&quot;:&quot;article-journal&quot;,&quot;id&quot;:&quot;392363be-e6e2-33d5-b559-7d23c116dac3&quot;,&quot;title&quot;:&quot;Epidemiology and economics of adult patients hospitalized with urinary tract infections&quot;,&quot;author&quot;:[{&quot;family&quot;:&quot;Cardwell&quot;,&quot;given&quot;:&quot;Sophia M.&quot;,&quot;parse-names&quot;:false,&quot;dropping-particle&quot;:&quot;&quot;,&quot;non-dropping-particle&quot;:&quot;&quot;},{&quot;family&quot;:&quot;Crandon&quot;,&quot;given&quot;:&quot;Jared L.&quot;,&quot;parse-names&quot;:false,&quot;dropping-particle&quot;:&quot;&quot;,&quot;non-dropping-particle&quot;:&quot;&quot;},{&quot;family&quot;:&quot;Nicolau&quot;,&quot;given&quot;:&quot;David P.&quot;,&quot;parse-names&quot;:false,&quot;dropping-particle&quot;:&quot;&quot;,&quot;non-dropping-particle&quot;:&quot;&quot;},{&quot;family&quot;:&quot;McClure&quot;,&quot;given&quot;:&quot;Mitchell H.&quot;,&quot;parse-names&quot;:false,&quot;dropping-particle&quot;:&quot;&quot;,&quot;non-dropping-particle&quot;:&quot;&quot;},{&quot;family&quot;:&quot;Nailor&quot;,&quot;given&quot;:&quot;Michael D.&quot;,&quot;parse-names&quot;:false,&quot;dropping-particle&quot;:&quot;&quot;,&quot;non-dropping-particle&quot;:&quot;&quot;}],&quot;container-title&quot;:&quot;Hospital practice (1995)&quot;,&quot;container-title-short&quot;:&quot;Hosp Pract (1995)&quot;,&quot;DOI&quot;:&quot;10.1080/21548331.2016.1133214&quot;,&quot;ISSN&quot;:&quot;21548331&quot;,&quot;PMID&quot;:&quot;26673518&quot;,&quot;issued&quot;:{&quot;date-parts&quot;:[[2016]]},&quot;page&quot;:&quot;33-40&quot;,&quot;abstract&quot;:&quot;BACKGROUND: Urinary tract infections (UTI) are among the most common bacterial diseases worldwide, with significant clinical and economic burden. Surveillance of pathogen epidemiology and risk factors for resistant pathogens in the hospital setting may improve the management of UTI.\nOBJECTIVE: To evaluate microbiology and antimicrobial susceptibility of UTI pathogens, with associated costs, in hospitalized patients.\nMETHODS: Patients diagnosed with UTI between July and September 2013 were retrospectively screened for clinical symptoms and treatment within 24 hours of admission, then categorized into groups: community acquired (Group 1); recent healthcare exposure (Group 2); or a history of identification of an extended-spectrum beta lactamase (ESBL)-producing organism (Group 3). Clinical, epidemiological, and financial data were compared between groups.\nRESULTS: From 308 included patients, a total of 216 pathogens were identified. Escherichia coli was most commonly identified pathogen, but frequencies differed between groups (p = 0.002), as did those of ESBL-producing pathogens (p &lt; 0.001) and Pseudomonas aeruginosa (p = 0.005). Appropriate empirical therapy also differed between groups (p = 0.003). Length of stay was longer for healthcare associated UTI with inappropriate empirical therapy (5.2 versus 6.3 days, p = 0.016). Increased cost was associated with factors other than antimicrobial costs. Intensive care unit (ICU) stay (p &lt; 0.001), care facility at discharge (p = 0.001), Foley catheter (FC) present on admission (p = 0.002), and Charlson comorbidity index (CCI) (p = 0.017) predicted increased cost overall, while ICU stay (p &lt; 0.001), time to appropriate therapy (p &lt; 0.001), and CCI (p = 0.015) predicted higher cost in patients with pathogens identified.\nCONCLUSIONS: Changes in antimicrobial susceptibility are evident with exposure to healthcare, the presence of a FC, and a history of resistant pathogens. Risk-based empirical prescribing and rapid de-escalation may improve care and reduce costs.&quot;,&quot;issue&quot;:&quot;1&quot;,&quot;volume&quot;:&quot;44&quot;},&quot;isTemporary&quot;:false},{&quot;id&quot;:&quot;58b8ce76-3a48-3c0a-b753-ff9f00311ee3&quot;,&quot;itemData&quot;:{&quot;type&quot;:&quot;article-journal&quot;,&quot;id&quot;:&quot;58b8ce76-3a48-3c0a-b753-ff9f00311ee3&quot;,&quot;title&quot;:&quot;Clinical and economic impact of community-onset urinary tract infections caused by esbl-producing klebsiella pneumoniae requiring hospitalization in spain: An observational cohort study&quot;,&quot;author&quot;:[{&quot;family&quot;:&quot;Rozenkiewicz&quot;,&quot;given&quot;:&quot;Dawid&quot;,&quot;parse-names&quot;:false,&quot;dropping-particle&quot;:&quot;&quot;,&quot;non-dropping-particle&quot;:&quot;&quot;},{&quot;family&quot;:&quot;Esteve-Palau&quot;,&quot;given&quot;:&quot;Erika&quot;,&quot;parse-names&quot;:false,&quot;dropping-particle&quot;:&quot;&quot;,&quot;non-dropping-particle&quot;:&quot;&quot;},{&quot;family&quot;:&quot;Arenas-Miras&quot;,&quot;given&quot;:&quot;Mar&quot;,&quot;parse-names&quot;:false,&quot;dropping-particle&quot;:&quot;&quot;,&quot;non-dropping-particle&quot;:&quot;&quot;},{&quot;family&quot;:&quot;Grau&quot;,&quot;given&quot;:&quot;Santiago&quot;,&quot;parse-names&quot;:false,&quot;dropping-particle&quot;:&quot;&quot;,&quot;non-dropping-particle&quot;:&quot;&quot;},{&quot;family&quot;:&quot;Duran&quot;,&quot;given&quot;:&quot;Xavier&quot;,&quot;parse-names&quot;:false,&quot;dropping-particle&quot;:&quot;&quot;,&quot;non-dropping-particle&quot;:&quot;&quot;},{&quot;family&quot;:&quot;Sorlí&quot;,&quot;given&quot;:&quot;Luisa&quot;,&quot;parse-names&quot;:false,&quot;dropping-particle&quot;:&quot;&quot;,&quot;non-dropping-particle&quot;:&quot;&quot;},{&quot;family&quot;:&quot;Montero&quot;,&quot;given&quot;:&quot;María Milagro&quot;,&quot;parse-names&quot;:false,&quot;dropping-particle&quot;:&quot;&quot;,&quot;non-dropping-particle&quot;:&quot;&quot;},{&quot;family&quot;:&quot;Horcajada&quot;,&quot;given&quot;:&quot;Juan P.&quot;,&quot;parse-names&quot;:false,&quot;dropping-particle&quot;:&quot;&quot;,&quot;non-dropping-particle&quot;:&quot;&quot;}],&quot;container-title&quot;:&quot;Antibiotics&quot;,&quot;DOI&quot;:&quot;10.3390/antibiotics10050585&quot;,&quot;ISSN&quot;:&quot;20796382&quot;,&quot;issued&quot;:{&quot;date-parts&quot;:[[2021,5,1]]},&quot;abstract&quot;:&quot;Objective: To analyze the clinical and economic impact of community-onset urinary tract infections (UTIs) caused by extended-spectrum beta-lactamase (ESBL)-producing Klebsiella pneumoniae requiring hospitalization. Methods: A retrospective cohort study that included all adults with a UTI caused by K. pneumoniae that were admitted to a tertiary care hospital in Barcelona, Spain, between 2011 and 2015. Demographic, clinical, and economic data were analyzed. Results: One hundred and seventy-three episodes of UTIs caused by K. pneumoniae were studied; 112 were non-ESBL-producing and 61 were ESBL-producing. Multivariate analysis identified ESBL production, acute confusional state associated with UTI, shock, and the time taken to obtain adequate treatment as risk factors for clinical failure during the first seven days. An economic analysis showed differences between ESBL-producing and non-ESBL-producing K. pneumoniae for the total cost of hospitalization per episode (mean EUR 6718 vs EUR 3688, respectively). Multivariate analysis of the higher costs of UTI episodes found statistically significant differences for ESBL production and the time taken to obtain adequate treatment. Conclusion: UTIs caused by ESBL-producing K. pneumoniae requiring hospitalization and the time taken to obtain adequate antimicrobial therapy are associated with worse clinical and economic outcomes.&quot;,&quot;publisher&quot;:&quot;MDPI AG&quot;,&quot;issue&quot;:&quot;5&quot;,&quot;volume&quot;:&quot;10&quot;,&quot;container-title-short&quot;:&quot;&quot;},&quot;isTemporary&quot;:false},{&quot;id&quot;:&quot;52ecf732-76dc-35e6-87e6-e0dc3bea1048&quot;,&quot;itemData&quot;:{&quot;type&quot;:&quot;article-journal&quot;,&quot;id&quot;:&quot;52ecf732-76dc-35e6-87e6-e0dc3bea1048&quot;,&quot;title&quot;:&quot;Carbapenem resistance, inappropriate empiric treatment and outcomes among patients hospitalized with Enterobacteriaceae urinary tract infection, pneumonia and sepsis&quot;,&quot;author&quot;:[{&quot;family&quot;:&quot;Zilberberg&quot;,&quot;given&quot;:&quot;Marya D.&quot;,&quot;parse-names&quot;:false,&quot;dropping-particle&quot;:&quot;&quot;,&quot;non-dropping-particle&quot;:&quot;&quot;},{&quot;family&quot;:&quot;Nathanson&quot;,&quot;given&quot;:&quot;Brian H.&quot;,&quot;parse-names&quot;:false,&quot;dropping-particle&quot;:&quot;&quot;,&quot;non-dropping-particle&quot;:&quot;&quot;},{&quot;family&quot;:&quot;Sulham&quot;,&quot;given&quot;:&quot;Kate&quot;,&quot;parse-names&quot;:false,&quot;dropping-particle&quot;:&quot;&quot;,&quot;non-dropping-particle&quot;:&quot;&quot;},{&quot;family&quot;:&quot;Fan&quot;,&quot;given&quot;:&quot;Weihong&quot;,&quot;parse-names&quot;:false,&quot;dropping-particle&quot;:&quot;&quot;,&quot;non-dropping-particle&quot;:&quot;&quot;},{&quot;family&quot;:&quot;Shorr&quot;,&quot;given&quot;:&quot;Andrew F.&quot;,&quot;parse-names&quot;:false,&quot;dropping-particle&quot;:&quot;&quot;,&quot;non-dropping-particle&quot;:&quot;&quot;}],&quot;container-title&quot;:&quot;BMC Infectious Diseases&quot;,&quot;container-title-short&quot;:&quot;BMC Infect Dis&quot;,&quot;DOI&quot;:&quot;10.1186/s12879-017-2383-z&quot;,&quot;ISSN&quot;:&quot;14712334&quot;,&quot;PMID&quot;:&quot;28415969&quot;,&quot;issued&quot;:{&quot;date-parts&quot;:[[2017,4,17]]},&quot;abstract&quot;:&quot;Background: Drug resistance among gram-negative pathogens is a risk factor for inappropriate empiric treatment (IET), which in turn increases the risk for mortality. We explored the impact of carbapenem-resistant Enterobacteriaceae (CRE) on the risk of IET and of IET on outcomes in patients with Enterobacteriaceae infections. Methods: We conducted a retrospective cohort study in Premier Perspective database (2009-2013) of 175 US hospitals. We included all adult patients with community-onset culture-positive urinary tract infection (UTI), pneumonia, or sepsis as a principal diagnosis, or as a secondary diagnosis in the setting of respiratory failure, treated with antibiotics within 2 days of admission. We employed regression modeling to compute adjusted association of presence of CRE with risk of receiving IET, and of IET on hospital mortality, length of stay (LOS) and costs. Results: Among 40,137 patients presenting to the hospital with an Enterobacteriaceae UTI, pneumonia or sepsis, 1227 (3.1%) were CRE. In both groups, the majority of the cases were UTI (51.4% CRE and 54.3% non-CRE). Those with CRE were younger (66.6+/-15.3 vs. 69.1+/-15.9 years, p &lt; 0.001), and more likely to be African-American (19.7% vs. 14.0%, p &lt; 0.001) than those with non-CRE. Both chronic (Charlson score 2.0+/-2.0 vs. 1.9+/-2.1, p = 0.009) and acute (by day 2: ICU 56.3% vs. 30.4%, p &lt; 0.001, and mechanical ventilation 35.8% vs. 11.7%, p &lt; 0.001) illness burdens were higher among CRE than non-CRE subjects, respectively. CRE patients were 3× more likely to receive IET than non-CRE (46.5% vs. 11.8%, p &lt; 0.001). In a regression model CRE was a strong predictor of receiving IET (adjusted relative risk ratio 3.95, 95% confidence interval 3.5 to 4.5, p &lt; 0.001). In turn, IET was associated with an adjusted rise in mortality of 12% (95% confidence interval 3% to 23%), and an excess of 5.2 days (95% confidence interval 4.8, 5.6, p &lt; 0.001) LOS and $10,312 (95% confidence interval $9497, $11,126, p &lt; 0.001) in costs. Conclusions: In this large US database, the prevalence of CRE among patients with Enterobacteriaceae UTI, pneumonia or sepsis was comparable to other national estimates. Infection with CRE was associated with a four-fold increased risk of receiving IET, which in turn increased mortality, LOS and costs.&quot;,&quot;publisher&quot;:&quot;BioMed Central Ltd.&quot;,&quot;issue&quot;:&quot;1&quot;,&quot;volume&quot;:&quot;17&quot;},&quot;isTemporary&quot;:false},{&quot;id&quot;:&quot;6f181516-1327-3040-a724-d7f5168c4cab&quot;,&quot;itemData&quot;:{&quot;type&quot;:&quot;article-journal&quot;,&quot;id&quot;:&quot;6f181516-1327-3040-a724-d7f5168c4cab&quot;,&quot;title&quot;:&quot;Clinical and economic impact of urinary tract infections caused by ESBL-producing Escherichia coli requiring hospitalization: A matched cohort study&quot;,&quot;author&quot;:[{&quot;family&quot;:&quot;Esteve-Palau&quot;,&quot;given&quot;:&quot;E.&quot;,&quot;parse-names&quot;:false,&quot;dropping-particle&quot;:&quot;&quot;,&quot;non-dropping-particle&quot;:&quot;&quot;},{&quot;family&quot;:&quot;Solande&quot;,&quot;given&quot;:&quot;G.&quot;,&quot;parse-names&quot;:false,&quot;dropping-particle&quot;:&quot;&quot;,&quot;non-dropping-particle&quot;:&quot;&quot;},{&quot;family&quot;:&quot;Sánchez&quot;,&quot;given&quot;:&quot;F.&quot;,&quot;parse-names&quot;:false,&quot;dropping-particle&quot;:&quot;&quot;,&quot;non-dropping-particle&quot;:&quot;&quot;},{&quot;family&quot;:&quot;Sorlí&quot;,&quot;given&quot;:&quot;L.&quot;,&quot;parse-names&quot;:false,&quot;dropping-particle&quot;:&quot;&quot;,&quot;non-dropping-particle&quot;:&quot;&quot;},{&quot;family&quot;:&quot;Montero&quot;,&quot;given&quot;:&quot;M.&quot;,&quot;parse-names&quot;:false,&quot;dropping-particle&quot;:&quot;&quot;,&quot;non-dropping-particle&quot;:&quot;&quot;},{&quot;family&quot;:&quot;Güerri&quot;,&quot;given&quot;:&quot;R.&quot;,&quot;parse-names&quot;:false,&quot;dropping-particle&quot;:&quot;&quot;,&quot;non-dropping-particle&quot;:&quot;&quot;},{&quot;family&quot;:&quot;Villar&quot;,&quot;given&quot;:&quot;J.&quot;,&quot;parse-names&quot;:false,&quot;dropping-particle&quot;:&quot;&quot;,&quot;non-dropping-particle&quot;:&quot;&quot;},{&quot;family&quot;:&quot;Grau&quot;,&quot;given&quot;:&quot;S.&quot;,&quot;parse-names&quot;:false,&quot;dropping-particle&quot;:&quot;&quot;,&quot;non-dropping-particle&quot;:&quot;&quot;},{&quot;family&quot;:&quot;Horcajada&quot;,&quot;given&quot;:&quot;J.P.&quot;,&quot;parse-names&quot;:false,&quot;dropping-particle&quot;:&quot;&quot;,&quot;non-dropping-particle&quot;:&quot;&quot;}],&quot;container-title&quot;:&quot;Journal of Infection&quot;,&quot;DOI&quot;:&quot;10.1016/j.jinf.2015.08.012&quot;,&quot;ISSN&quot;:&quot;01634453&quot;,&quot;issued&quot;:{&quot;date-parts&quot;:[[2015,12]]},&quot;page&quot;:&quot;667-674&quot;,&quot;issue&quot;:&quot;6&quot;,&quot;volume&quot;:&quot;71&quot;,&quot;container-title-short&quot;:&quot;&quot;},&quot;isTemporary&quot;:false},{&quot;id&quot;:&quot;cf28af77-9200-3904-880a-29f31bc66523&quot;,&quot;itemData&quot;:{&quot;type&quot;:&quot;article-journal&quot;,&quot;id&quot;:&quot;cf28af77-9200-3904-880a-29f31bc66523&quot;,&quot;title&quot;:&quot;Attributable clinical and economic burden of carbapenem-non-susceptible Gram-negative infections in patients hospitalized with complicated urinary tract infections&quot;,&quot;author&quot;:[{&quot;family&quot;:&quot;Tabak&quot;,&quot;given&quot;:&quot;Y.P.&quot;,&quot;parse-names&quot;:false,&quot;dropping-particle&quot;:&quot;&quot;,&quot;non-dropping-particle&quot;:&quot;&quot;},{&quot;family&quot;:&quot;Sung&quot;,&quot;given&quot;:&quot;A.H.&quot;,&quot;parse-names&quot;:false,&quot;dropping-particle&quot;:&quot;&quot;,&quot;non-dropping-particle&quot;:&quot;&quot;},{&quot;family&quot;:&quot;Ye&quot;,&quot;given&quot;:&quot;G.&quot;,&quot;parse-names&quot;:false,&quot;dropping-particle&quot;:&quot;&quot;,&quot;non-dropping-particle&quot;:&quot;&quot;},{&quot;family&quot;:&quot;Vankeepuram&quot;,&quot;given&quot;:&quot;L.&quot;,&quot;parse-names&quot;:false,&quot;dropping-particle&quot;:&quot;&quot;,&quot;non-dropping-particle&quot;:&quot;&quot;},{&quot;family&quot;:&quot;Gupta&quot;,&quot;given&quot;:&quot;V.&quot;,&quot;parse-names&quot;:false,&quot;dropping-particle&quot;:&quot;&quot;,&quot;non-dropping-particle&quot;:&quot;&quot;},{&quot;family&quot;:&quot;McCann&quot;,&quot;given&quot;:&quot;E.&quot;,&quot;parse-names&quot;:false,&quot;dropping-particle&quot;:&quot;&quot;,&quot;non-dropping-particle&quot;:&quot;&quot;}],&quot;container-title&quot;:&quot;Journal of Hospital Infection&quot;,&quot;DOI&quot;:&quot;10.1016/j.jhin.2018.11.018&quot;,&quot;ISSN&quot;:&quot;01956701&quot;,&quot;issued&quot;:{&quot;date-parts&quot;:[[2019,5]]},&quot;page&quot;:&quot;37-44&quot;,&quot;issue&quot;:&quot;1&quot;,&quot;volume&quot;:&quot;102&quot;,&quot;container-title-short&quot;:&quot;&quot;},&quot;isTemporary&quot;:false},{&quot;id&quot;:&quot;13358aa0-b47f-394f-aa7d-01186d4bf2ee&quot;,&quot;itemData&quot;:{&quot;type&quot;:&quot;article-journal&quot;,&quot;id&quot;:&quot;13358aa0-b47f-394f-aa7d-01186d4bf2ee&quot;,&quot;title&quot;:&quot;Clinical and Economic Outcomes Associated with Urinary Tract Infections Caused by Extended Spectrum Beta-lactamase Producing Bacteria in a Tertiary Care Hospital&quot;,&quot;author&quot;:[{&quot;family&quot;:&quot;Sozen&quot;,&quot;given&quot;:&quot;Hamdi&quot;,&quot;parse-names&quot;:false,&quot;dropping-particle&quot;:&quot;&quot;,&quot;non-dropping-particle&quot;:&quot;&quot;},{&quot;family&quot;:&quot;Caylak&quot;,&quot;given&quot;:&quot;Selmin&quot;,&quot;parse-names&quot;:false,&quot;dropping-particle&quot;:&quot;&quot;,&quot;non-dropping-particle&quot;:&quot;&quot;},{&quot;family&quot;:&quot;Cetinkaya&quot;,&quot;given&quot;:&quot;Mehmet&quot;,&quot;parse-names&quot;:false,&quot;dropping-particle&quot;:&quot;&quot;,&quot;non-dropping-particle&quot;:&quot;&quot;},{&quot;family&quot;:&quot;Citil&quot;,&quot;given&quot;:&quot;Burak Ekrem&quot;,&quot;parse-names&quot;:false,&quot;dropping-particle&quot;:&quot;&quot;,&quot;non-dropping-particle&quot;:&quot;&quot;},{&quot;family&quot;:&quot;Sahin&quot;,&quot;given&quot;:&quot;Cem&quot;,&quot;parse-names&quot;:false,&quot;dropping-particle&quot;:&quot;&quot;,&quot;non-dropping-particle&quot;:&quot;&quot;},{&quot;family&quot;:&quot;Deliktas&quot;,&quot;given&quot;:&quot;Hasan&quot;,&quot;parse-names&quot;:false,&quot;dropping-particle&quot;:&quot;&quot;,&quot;non-dropping-particle&quot;:&quot;&quot;},{&quot;family&quot;:&quot;Aksozek&quot;,&quot;given&quot;:&quot;Alper&quot;,&quot;parse-names&quot;:false,&quot;dropping-particle&quot;:&quot;&quot;,&quot;non-dropping-particle&quot;:&quot;&quot;},{&quot;family&quot;:&quot;Kirli&quot;,&quot;given&quot;:&quot;Ismail&quot;,&quot;parse-names&quot;:false,&quot;dropping-particle&quot;:&quot;&quot;,&quot;non-dropping-particle&quot;:&quot;&quot;}],&quot;container-title&quot;:&quot;Studies on Ethno-Medicine&quot;,&quot;DOI&quot;:&quot;10.1080/09735070.2015.11905432&quot;,&quot;ISSN&quot;:&quot;0973-5070&quot;,&quot;issued&quot;:{&quot;date-parts&quot;:[[2015,8,2]]},&quot;page&quot;:&quot;173-179&quot;,&quot;issue&quot;:&quot;2&quot;,&quot;volume&quot;:&quot;9&quot;,&quot;container-title-short&quot;:&quot;&quot;},&quot;isTemporary&quot;:false}],&quot;citationTag&quot;:&quot;MENDELEY_CITATION_v3_eyJjaXRhdGlvbklEIjoiTUVOREVMRVlfQ0lUQVRJT05fYmQyOWNiNTMtNDU5OS00ZGI1LTgyMDQtMjI4M2U2NDQzNjZiIiwicHJvcGVydGllcyI6eyJub3RlSW5kZXgiOjB9LCJpc0VkaXRlZCI6ZmFsc2UsIm1hbnVhbE92ZXJyaWRlIjp7ImlzTWFudWFsbHlPdmVycmlkZGVuIjpmYWxzZSwiY2l0ZXByb2NUZXh0IjoiWzHigJM5LDMz4oCTMzhdIiwibWFudWFsT3ZlcnJpZGVUZXh0IjoiIn0sImNpdGF0aW9uSXRlbXMiOlt7ImlkIjoiYzE2OTgxYWItMmYwNy0zZDExLWFlOTctZGU2OWIyNzVmYTFjIiwiaXRlbURhdGEiOnsidHlwZSI6ImFydGljbGUtam91cm5hbCIsImlkIjoiYzE2OTgxYWItMmYwNy0zZDExLWFlOTctZGU2OWIyNzVmYTFjIiwidGl0bGUiOiJVc2Ugb2YgY2VmdXJveGltZSBmb3Igd29tZW4gd2l0aCBjb21tdW5pdHktb25zZXQgYWN1dGUgcHllbG9uZXBocml0aXMgY2F1c2VkIGJ5IGNlZnVyb3hpbWUtc3VzY2VwdGlibGUgb3IgLXJlc2lzdGFudCBFc2NoZXJpY2hpYSBjb2xpIiwiYXV0aG9yIjpbeyJmYW1pbHkiOiJDaGFuZyIsImdpdmVuIjoiVS4gSW0iLCJwYXJzZS1uYW1lcyI6ZmFsc2UsImRyb3BwaW5nLXBhcnRpY2xlIjoiIiwibm9uLWRyb3BwaW5nLXBhcnRpY2xlIjoiIn0seyJmYW1pbHkiOiJLaW0iLCJnaXZlbiI6Ikh5dW5nIFdvb2siLCJwYXJzZS1uYW1lcyI6ZmFsc2UsImRyb3BwaW5nLXBhcnRpY2xlIjoiIiwibm9uLWRyb3BwaW5nLXBhcnRpY2xlIjoiIn0seyJmYW1pbHkiOiJXaWUiLCJnaXZlbiI6IlNlb25nIEhlb24iLCJwYXJzZS1uYW1lcyI6ZmFsc2UsImRyb3BwaW5nLXBhcnRpY2xlIjoiIiwibm9uLWRyb3BwaW5nLXBhcnRpY2xlIjoiIn1dLCJjb250YWluZXItdGl0bGUiOiJLb3JlYW4gSm91cm5hbCBvZiBJbnRlcm5hbCBNZWRpY2luZSIsIkRPSSI6IjEwLjM5MDQva2ppbS4yMDE2LjMxLjEuMTQ1IiwiSVNTTiI6IjIwMDU2NjQ4IiwiUE1JRCI6IjI2NzY3ODY4IiwiaXNzdWVkIjp7ImRhdGUtcGFydHMiOltbMjAxNiwxLDFdXX0sInBhZ2UiOiIxNDUtMTU1IiwiYWJzdHJhY3QiOiJCYWNrZ3JvdW5kL0FpbXM6IEVmZm9ydHMgdG8gZGVjcmVhc2UgdGhlIHVzZSBvZiBleHRlbmRlZC1zcGVjdHJ1bSBjZXBoYWxvc3BvcmlucyBhcmUgcmVxdWlyZWQgdG8gcHJldmVudCB0aGUgc2VsZWN0aW9uIGFuZCB0cmFuc21pc3Npb24gb2YgbXVsdGktZHJ1ZyByZXNpc3RhbnQgcGF0aG9nZW5zLCBzdWNoIGFzIGV4dGVuZGVkLXNwZWN0cnVtIGItbGFjdGFtYXNlIChFU0JMKS1wcm9kdWNpbmcgRW50ZXJvYmFjdGVyaWFjZWFlLiBUaGUgb2JqZWN0aXZlcyBvZiB0aGlzIHN0dWR5IHdlcmUgdG8gYXNzZXNzIHRoZSBjbGluaWNhbCBlZmZpY2FjeSBvZiBpbnRyYXZlbm91cyBjZWZ1cm94aW1lIGFzIGFuIGVtcGlyaWNhbCBhbnRpYmlvdGljIGZvciB0aGUgdHJlYXRtZW50IG9mIGhvc3BpdGFsaXplZCB3b21lbiB3aXRoIGFjdXRlIHB5ZWxvbmVwaHJpdGlzIChBUE4pIGNhdXNlZCBieSBFc2NoZXJpY2hpYSBjb2xpLiBNZXRob2RzOiBXZSBhbmFseXplZCB0aGUgY2xpbmljYWwgYW5kIG1pY3JvYmlvbG9naWMgZGF0YWJhc2Ugb2YgMzI4IGhvc3BpdGFsaXplZCB3b21lbiB3aXRoIGNvbW11bml0eS1vbnNldCBBUE4uIFJlc3VsdHM6IE9mIDMyOCB3b21lbiB3aXRoIEFQTiwgMjIgcGF0aWVudHMgaGFkIGNlZnVyb3hpbWUtcmVzaXN0YW50IEUuIGNvbGkgQVBOLCBhbmQgMzA2IHBhdGllbnRzIGhhZCBjZWZ1cm94aW1lLXN1c2NlcHRpYmxlIEUuIGNvbGkgQVBOLiBUaGUgZWFybHkgY2xpbmljYWwgc3VjY2VzcyByYXRlcyB3ZXJlIHNpZ25pZmljYW50bHkgaGlnaGVyIChwID0gMC4wMDEpIGluIHRoZSBjZWZ1cm94aW1lLXN1c2NlcHRpYmxlIGdyb3VwICg5MC44JSwgMjc4LzMwNikgdGhhbiBpbiB0aGUgY2VmdXJveGltZS1yZXNpc3RhbnQgZ3JvdXAgKDY4LjIlLCAxNS8yMikgYXQgNzIgaG91cnMuIFRoZSBjbGluaWNhbCBjdXJlIHJhdGVzIGF0IDQgdG8gMTQgZGF5cyBhZnRlciBjb21wbGV0aW5nIGFudGltaWNyb2JpYWwgdGhlcmFweSB3ZXJlIG5vdCBzaWduaWZpY2FudGx5IGRpZmZlcmVudCBpbiB0aGUgY2VmdXJveGltZS1yZXNpc3RhbnQgb3IgLXN1c2NlcHRpYmxlIGdyb3Vwcywgd2l0aCA4OC4yJSAoMTUvMTcpIGFuZCA5Ny44JSAoMjIzLzIyODsgcCA9IDAuMDc4KSwgcmVzcGVjdGl2ZWx5LiBUaGUgbWljcm9iaW9sb2dpY2FsIGN1cmUgcmF0ZXMgd2VyZSBub3Qgc2lnbmlmaWNhbnRseSBkaWZmZXJlbnQgYW5kIHdlcmUgOTAuOSUgKDEwLzExKSBhbmQgOTMuNCUgKDEyOC8xMzcpLCByZXNwZWN0aXZlbHkgKHAgPTAuNTUwKS4gVGhlIG1lZGlhbiBkdXJhdGlvbiBvZiBob3NwaXRhbGl6YXRpb24gaW4gdGhlIGNlZnVyb3hpbWUtcmVzaXN0YW50IGFuZCAtc3VzY2VwdGlibGUgZ3JvdXBzIHdhcyAxMCBkYXlzIChpbnRlcnF1YXJ0aWxlIHJhbmdlIFtJUVJdLCA4IHRvIDEzKSBhbmQgMTAgZGF5cyAoSVFSLCA4IHRvIDE0KSwgcmVzcGVjdGl2ZWx5IChwPTAuMzE5KS4gQ29uY2x1c2lvbnM6IENlZnVyb3hpbWUsIGEgc2Vjb25kLWdlbmVyYXRpb24gY2VwaGFsb3Nwb3JpbiwgY2FuIGJlIHVzZWQgZm9yIHRoZSBpbml0aWFsIGVtcGlyaWNhbCB0aGVyYXB5IG9mIGNvbW11bml0eS1vbnNldCBBUE4gaWYgdGFpbG9yZWQgYWNjb3JkaW5nIHRvIHVyb3BhdGhvZ2VuIGlkZW50aWZpY2F0aW9uIGFuZCBzdXNjZXB0aWJpbGl0eSByZXN1bHRzLCBlc3BlY2lhbGx5IGluIGFyZWFzIHdoZXJlIHRoZSBwcmV2YWxlbmNlIHJhdGUgb2YgRVNCTC1wcm9kdWNpbmcgdXJvcGF0aG9nZW5zIGlzIGxvdy4iLCJwdWJsaXNoZXIiOiJLb3JlYW4gQXNzb2NpYXRpb24gb2YgSW50ZXJuYWwgTWVkaWNpbmUiLCJpc3N1ZSI6IjEiLCJ2b2x1bWUiOiIzMSIsImNvbnRhaW5lci10aXRsZS1zaG9ydCI6IiJ9LCJpc1RlbXBvcmFyeSI6ZmFsc2V9LHsiaWQiOiI5ZTczOGI0MS00NGYwLTM1ZjItOTgwYy02MzUwNDViNzAxN2IiLCJpdGVtRGF0YSI6eyJ0eXBlIjoiYXJ0aWNsZS1qb3VybmFsIiwiaWQiOiI5ZTczOGI0MS00NGYwLTM1ZjItOTgwYy02MzUwNDViNzAxN2IiLCJ0aXRsZSI6IkRpcHN0aWNrcyBhbmQgZGlhZ25vc3RpYyBhbGdvcml0aG1zIGluIHVyaW5hcnkgdHJhY3QgaW5mZWN0aW9uOiBEZXZlbG9wbWVudCBhbmQgdmFsaWRhdGlvbiwgcmFuZG9taXNlZCB0cmlhbCwgZWNvbm9taWMgYW5hbHlzaXMsIG9ic2VydmF0aW9uYWwgY29ob3J0IGFuZCBxdWFsaXRhdGl2ZSBzdHVkeSIsImF1dGhvciI6W3siZmFtaWx5IjoiTGl0dGxlIiwiZ2l2ZW4iOiJQLiIsInBhcnNlLW5hbWVzIjpmYWxzZSwiZHJvcHBpbmctcGFydGljbGUiOiIiLCJub24tZHJvcHBpbmctcGFydGljbGUiOiIifSx7ImZhbWlseSI6IlR1cm5lciIsImdpdmVuIjoiUy4iLCJwYXJzZS1uYW1lcyI6ZmFsc2UsImRyb3BwaW5nLXBhcnRpY2xlIjoiIiwibm9uLWRyb3BwaW5nLXBhcnRpY2xlIjoiIn0seyJmYW1pbHkiOiJSdW1zYnkiLCJnaXZlbiI6IksuIiwicGFyc2UtbmFtZXMiOmZhbHNlLCJkcm9wcGluZy1wYXJ0aWNsZSI6IiIsIm5vbi1kcm9wcGluZy1wYXJ0aWNsZSI6IiJ9LHsiZmFtaWx5IjoiV2FybmVyIiwiZ2l2ZW4iOiJHLiIsInBhcnNlLW5hbWVzIjpmYWxzZSwiZHJvcHBpbmctcGFydGljbGUiOiIiLCJub24tZHJvcHBpbmctcGFydGljbGUiOiIifSx7ImZhbWlseSI6Ik1vb3JlIiwiZ2l2ZW4iOiJNLiIsInBhcnNlLW5hbWVzIjpmYWxzZSwiZHJvcHBpbmctcGFydGljbGUiOiIiLCJub24tZHJvcHBpbmctcGFydGljbGUiOiIifSx7ImZhbWlseSI6Ikxvd2VzIiwiZ2l2ZW4iOiJKLiBBLiIsInBhcnNlLW5hbWVzIjpmYWxzZSwiZHJvcHBpbmctcGFydGljbGUiOiIiLCJub24tZHJvcHBpbmctcGFydGljbGUiOiIifSx7ImZhbWlseSI6IlNtaXRoIiwiZ2l2ZW4iOiJILiIsInBhcnNlLW5hbWVzIjpmYWxzZSwiZHJvcHBpbmctcGFydGljbGUiOiIiLCJub24tZHJvcHBpbmctcGFydGljbGUiOiIifSx7ImZhbWlseSI6Ikhhd2tlIiwiZ2l2ZW4iOiJDLiIsInBhcnNlLW5hbWVzIjpmYWxzZSwiZHJvcHBpbmctcGFydGljbGUiOiIiLCJub24tZHJvcHBpbmctcGFydGljbGUiOiIifSx7ImZhbWlseSI6IlR1cm5lciIsImdpdmVuIjoiRC4iLCJwYXJzZS1uYW1lcyI6ZmFsc2UsImRyb3BwaW5nLXBhcnRpY2xlIjoiIiwibm9uLWRyb3BwaW5nLXBhcnRpY2xlIjoiIn0seyJmYW1pbHkiOiJMZXlkb24iLCJnaXZlbiI6IkcuIE0uIiwicGFyc2UtbmFtZXMiOmZhbHNlLCJkcm9wcGluZy1wYXJ0aWNsZSI6IiIsIm5vbi1kcm9wcGluZy1wYXJ0aWNsZSI6IiJ9LHsiZmFtaWx5IjoiQXJzY290dCIsImdpdmVuIjoiQS4iLCJwYXJzZS1uYW1lcyI6ZmFsc2UsImRyb3BwaW5nLXBhcnRpY2xlIjoiIiwibm9uLWRyb3BwaW5nLXBhcnRpY2xlIjoiIn0seyJmYW1pbHkiOiJNdWxsZWUiLCJnaXZlbiI6Ik0uIiwicGFyc2UtbmFtZXMiOmZhbHNlLCJkcm9wcGluZy1wYXJ0aWNsZSI6IiIsIm5vbi1kcm9wcGluZy1wYXJ0aWNsZSI6IiJ9XSwiY29udGFpbmVyLXRpdGxlIjoiSGVhbHRoIFRlY2hub2xvZ3kgQXNzZXNzbWVudCIsImNvbnRhaW5lci10aXRsZS1zaG9ydCI6IkhlYWx0aCBUZWNobm9sIEFzc2VzcyAoUm9ja3YpIiwiRE9JIjoiMTAuMzMxMC9odGExMzE5MCIsIklTU04iOiIxMzY2NTI3OCIsIlBNSUQiOiIxOTM2NDQ0OCIsImlzc3VlZCI6eyJkYXRlLXBhcnRzIjpbWzIwMDldXX0sImFic3RyYWN0IjoiT2JqZWN0aXZlczogVG8gZXN0aW1hdGUgY2xpbmljYWwgYW5kIGRpcHN0aWNrIHByZWRpY3RvcnMgb2YgaW5mZWN0aW9uIGFuZCBkZXZlbG9wIGFuZCB0ZXN0IGNsaW5pY2FsIHNjb3JlczsgdG8gY29tcGFyZSBtYW5hZ2VtZW50IHVzaW5nIGNsaW5pY2FsIGFuZCBkaXBzdGljayBzY29yZXMgd2l0aCBjb21tb25seSB1c2VkIGFsdGVybmF0aXZlIHN0cmF0ZWdpZXM7IHRvIGVzdGltYXRlIHRoZSBjb3N0LWVmZmVjdGl2ZW5lc3Mgb2YgZWFjaCBzdHJhdGVneTsgYW5kIHRvIHVuZGVyc3RhbmQgdGhlIG5hdHVyYWwgaGlzdG9yeSBvZiB1cmluYXJ5IHRyYWN0IGluZmVjdGlvbiAoVVRJKSBhbmQgd29tZW4ncyBjb25jZXJucyBhYm91dCBpdHMgcHJlc2VudGF0aW9uIGFuZCBtYW5hZ2VtZW50LiBEZXNpZ246IFRoZXJlIHdlcmUgc2l4IHN0dWRpZXM6ICgxKSB2YWxpZGF0aW9uIGRldmVsb3BtZW50IGZvciBkaWFnbm9zdGljIGNsaW5pY2FsIGFuZCBkaXBzdGljayBzY29yZXM7ICgyKSB2YWxpZGF0aW9uIG9mIHRoZSBzY29yZXMgZGV2ZWxvcGVkOyAoMykgb2JzZXJ2YXRpb24gb2YgdGhlIG5hdHVyYWwgaGlzdG9yeSBvZiBVVEk7ICg0KSByYW5kb21pc2VkIGNvbnRyb2xsZWQgdHJpYWwgKFJDVCkgb2Ygc2NvcmVzIGRldmVsb3BlZCBpbiBzdHVkeSBJOyAoNSkgZWNvbm9taWMgYW5hbHlzaXMgb2YgdGhlIFJDVDsgKDYpIHF1YWxpdGF0aXZlIHN0dWR5IG9mIHBhdGllbnRzIGluIHRoZSBSQ1QuIFNldHRpbmc6IFByaW1hcnkgY2FyZS4gUGFydGljaXBhbnRzOiBXb21lbiBhZ2VkIDE3LTcwIHdpdGggc3VzcGVjdGVkIFVUSS4gSW50ZXJ2ZW50aW9uczogUGF0aWVudHMgd2VyZSByYW5kb21pc2VkIHRvIGZpdmUgbWFuYWdlbWVudCBhcHByb2FjaGVzOiBlbXBpcmljYWwgYW50aWJpb3RpY3M7IGVtcGlyaWNhbCBkZWxheWVkIGFudGliaW90aWNzOyB0YXJnZXQgYW50aWJpb3RpY3MgYmFzZWQgb24gYSBoaWdoZXIgc3ltcHRvbSBzY29yZTsgdGFyZ2V0IGFudGliaW90aWNzIGJhc2VkIG9uIGRpcHN0aWNrIHJlc3VsdHM7IG9yIHRhcmdldCBhbnRpYmlvdGljcyBiYXNlZCBvbiBhIHBvc2l0aXZlIG1pZC1zdHJlYW0gc3BlY2ltZW4gb2YgdXJpbmUgKE1TVSkuIE1haW4gb3V0Y29tZSBtZWFzdXJlczogQW50aWJpb3RpYyB1c2UsIHVzZSBvZiBNU1VzLCByYXRlcyBvZiByZWNvbnN1bHRhdGlvbiBhbmQgZHVyYXRpb24sIGFuZCBzZXZlcml0eSBvZiBzeW1wdG9tcy4gUmVzdWx0czogKDEpIDYyLjUlIG9mIHdvbWVuIGhhZCBjb25maXJtZWQgVVRJLiBPbmx5IHByZWRpY3RlZCBkaWFnbm9zaXMgb2YgVVRJLiBBIGRpcHN0aWNrIHJ1bGUgLSBiYXNlZCBvbiBoYXZpbmcgbml0cml0ZSBvciBib3RoIGxldWNvY3l0ZXMgYW5kIGJsb29kIC0gd2FzIG1vZGVyYXRlbHkgc2Vuc2l0aXZlICg3NyUpIGFuZCBzcGVjaWZpYyAoNzAlKSBbcG9zaXRpdmUgcHJlZGljdGl2ZSB2YWx1ZSAoUFBWKSA4MSUsIG5lZ2F0aXZlIHByZWRpY3RpdmUgdmFsdWUgKE5QVikgNjUlXS4gQSBjbGluaWNhbCBydWxlIC0gYmFzZWQgb24gaGF2aW5nIHR3byBvZiB1cmluZSBjbG91ZGluZXNzLCBvZmZlbnNpdmUgc21lbGwsIHJlcG9ydGVkIG1vZGVyYXRlbHkgc2V2ZXJlIGR5c3VyaWEsIG1vZGVyYXRlbHkgc2V2ZXJlIG5vY3R1cmlhIC0gd2FzIGxlc3Mgc2Vuc2l0aXZlICg2NSUpIChzcGVjaWZpY2l0eSA2OSUsIFBQViA3NyUsIE5QViA1NCUpLiAoMikgNjYlIG9mIHdvbWVuIGhhZCBjb25maXJtZWQgVVRJLiBUaGUgcHJlZGljdGl2ZSB2YWx1ZXMgb2Ygbml0cml0ZSwgbGV1Y29jeXRlIGVzdGVyYXNlIGFuZCBibG9vZCB3ZXJlIGNvbmZpcm1lZC4gVGhlIGRpcHN0aWNrIHJ1bGUgd2FzIG1vZGVyYXRlbHkgc2Vuc2l0aXZlICg3NSUpIGJ1dCBsZXNzIHNwZWNpZmljICg2NiUpIChQUFYgODElLCBOUFYgNTclKS4gKDMpIFN5bXB0b21zIHJhdGVkIGFzIG1vZGVyYXRlbHkgYmFkIG9yIHdvcnNlIGxhc3RlZCAzLjI1IGRheXMgb24gYXZlcmFnZSBmb3IgaW5mZWN0aW9ucyBzZW5zaXRpdmUgdG8gYW50aWJpb3RpY3M7IHJlc2lzdGFudCBpbmZlY3Rpb25zIGxhc3RlZCA1NiUgbG9uZ2VyLCBpbmZlY3Rpb25zIG5vdCB0cmVhdGVkIHdpdGggYW50aWJpb3RpY3MgNjIlIGxvbmdlciBhbmQgc3ltcHRvbXMgYXNzb2NpYXRlZCB3aXRoIHVyZXRocmFsIHN5bmRyb21lIDMzJSBsb25nZXIuIFN5bXB0b20gZHVyYXRpb24gd2FzIHNob3J0ZXIgaWYgdGhlIGRvY3RvciB3YXMgcGVyY2VpdmVkIHRvIGJlIHBvc2l0aXZlIGFib3V0IHByb2dub3NpcywgYW5kIGxvbmdlciB3aXRoIGZyZXF1ZW50IHNvbWF0aWMgc3ltcHRvbXMsIHByZXZpb3VzIGhpc3Rvcnkgb2YgY3lzdGl0aXMsIHVyaW5hcnkgZnJlcXVlbmN5IGFuZCBtb3JlIHNldmVyZSBzeW1wdG9tcyBhdCBiYXNlbGluZS4gKDQpIDY2JSBvZiB0aGUgTVNVIGdyb3VwIGhhZCBsYWJvcmF0b3J5LWNvbmZpcm1lZCBVVEkuIFdvbWVuIHN1ZmZlcmVkIDMuNSBkYXlzIG9mIG1vZGVyYXRlbHkgYmFkIHN5bXB0b21zIGlmIHRoZXkgdG9vayBhbnRpYmlvdGljcyBpbW1lZGlhdGVseSBidXQgNC44IGRheXMgaWYgdGhleSBkZWxheWVkIHRha2luZyBhbnRpYmlvdGljcyBmb3IgNDggaG91cnMuIFRha2luZyBiaWNhcmJvbmF0ZSBvciBjcmFuYmVycnkganVpY2UgaGFkIG5vIGVmZmVjdC4gKDUpIFRoZSBNU1UgZ3JvdXAgd2FzIG1vcmUgY29zdGx5IG92ZXIgMSBtb250aCBidXQgbm90IG92ZXIgMSB5ZWFyLiBDb3N0IGVmZmVjdGl2ZW5lc3MgYWNjZXB0YWJpbGl0eSBjdXJ2ZXMgc2hvd2VkIHRoYXQgZm9yIGEgdmFsdWUgcGVyIGRheSBvZiBtb2RlcmF0ZWx5IGJhZCBzeW1wdG9tcyBvZiBvdmVyIMKjMTAsIHRoZSBkaXBzdGljayBzdHJhdGVneSBpcyBtb3N0IGxpa2VseSB0byBiZSBjb3N0LWVmZmVjdGl2ZS4gKDYpIEZlYXIgb2Ygc3ByZWFkIHRvIHRoZSBraWRuZXlzLCBibG9vZCBpbiB0aGUgdXJpbmUsIGFuZCB0aGUgaW1wYWN0IG9mIHN5bXB0b21zIG9uIHZvY2F0aW9uYWwgYW5kIGxlaXN1cmUgYWN0aXZpdGllcyB3ZXJlIGltcG9ydGFudCB0cmlnZ2VycyBmb3Igc2Vla2luZyBoZWxwLiBXaGVuIHBhdGllbnRzIGFyZSBhc2tlZCB0byBkZWxheSB0YWtpbmcgYW50aWJpb3RpY3MgdGhlIHVuY29tZm9ydGFibGUgYW5kIHdvcnJ5aW5nIGpvdXJuZXkgZnJvbSAncGVyc29uIHRvIHBhdGllbnQnIG5lZWRzIHRvIGJlIGFja25vd2xlZGdlZCBhbmQgdGhlIHJhdGlvbmFsZSBiZWhpbmQgZGVsYXlpbmcgdGhlIGFudGliaW90aWNzIG1hZGUgY2xlYXIuIENvbmNsdXNpb25zOiBUbyBhY2hpZXZlIGdvb2Qgc3ltcHRvbSBjb250cm9sIGFuZCByZWR1Y2UgYW50aWJpb3RpYyB1c2UgY2xpbmljaWFucyBzaG91bGQgZWl0aGVyIG9mZmVyIGEgNDgtaG91ciBkZWxheWVkIGFudGliaW90aWMgcHJlc2NyaXB0aW9uIHRvIGJlIHVzZWQgYXQgdGhlIHBhdGllbnQncyBkaXNjcmV0aW9uIG9yIHRhcmdldCBhbnRpYmlvdGljIHRyZWF0bWVudCBieSBkaXBzdGlja3MgKHBvc2l0aXZlIG5pdHJpdGUgb3IgcG9zaXRpdmUgbGV1Y29jeXRlcyBhbmQgYmxvb2QpIHdpdGggdGhlIG9mZmVyIG9mIGEgZGVsYXllZCBwcmVzY3JpcHRpb24gaWYgZGlwc3RpY2sgcmVzdWx0cyBhcmUgbmVnYXRpdmUuIMKpIDIwMDkgUXVlZW4ncyBQcmludGVyIGFuZCBDb250cm9sbGVyIG9mIEhNU08uIEFsbCByaWdodHMgcmVzZXJ2ZWQuIiwicHVibGlzaGVyIjoiTmF0aW9uYWwgQ28tb3JkaW5hdGluZyBDZW50cmUgZm9yIEhUQSIsImlzc3VlIjoiMTkiLCJ2b2x1bWUiOiIxMyJ9LCJpc1RlbXBvcmFyeSI6ZmFsc2V9LHsiaWQiOiJkNTRkMGY3ZS03MWI3LTM2NWEtOTZiNi03NjU1ZDA1MTYwYmMiLCJpdGVtRGF0YSI6eyJ0eXBlIjoiYXJ0aWNsZS1qb3VybmFsIiwiaWQiOiJkNTRkMGY3ZS03MWI3LTM2NWEtOTZiNi03NjU1ZDA1MTYwYmMiLCJ0aXRsZSI6IkNsaW5pY2FsIGltcGFjdCBvZiBtdWx0aWRydWctcmVzaXN0YW50IGJhY3RlcmlhIGluIG9sZGVyIGhvc3BpdGFsaXplZCBwYXRpZW50cyB3aXRoIGNvbW11bml0eS1hY3F1aXJlZCB1cmluYXJ5IHRyYWN0IGluZmVjdGlvbiIsImF1dGhvciI6W3siZmFtaWx5IjoiTWFkcmF6byIsImdpdmVuIjoiTWFudWVsIiwicGFyc2UtbmFtZXMiOmZhbHNlLCJkcm9wcGluZy1wYXJ0aWNsZSI6IiIsIm5vbi1kcm9wcGluZy1wYXJ0aWNsZSI6IiJ9LHsiZmFtaWx5IjoiRXNwYXJjaWEiLCJnaXZlbiI6IkFuYSIsInBhcnNlLW5hbWVzIjpmYWxzZSwiZHJvcHBpbmctcGFydGljbGUiOiIiLCJub24tZHJvcHBpbmctcGFydGljbGUiOiIifSx7ImZhbWlseSI6IkzDs3Blei1DcnV6IiwiZ2l2ZW4iOiJJYW4iLCJwYXJzZS1uYW1lcyI6ZmFsc2UsImRyb3BwaW5nLXBhcnRpY2xlIjoiIiwibm9uLWRyb3BwaW5nLXBhcnRpY2xlIjoiIn0seyJmYW1pbHkiOiJBbGJlcm9sYSIsImdpdmVuIjoiSnVhbiIsInBhcnNlLW5hbWVzIjpmYWxzZSwiZHJvcHBpbmctcGFydGljbGUiOiIiLCJub24tZHJvcHBpbmctcGFydGljbGUiOiIifSx7ImZhbWlseSI6IlBpbGVzIiwiZ2l2ZW4iOiJMYXVyYSIsInBhcnNlLW5hbWVzIjpmYWxzZSwiZHJvcHBpbmctcGFydGljbGUiOiIiLCJub24tZHJvcHBpbmctcGFydGljbGUiOiIifSx7ImZhbWlseSI6IlZpYW5hIiwiZ2l2ZW4iOiJBbGJhIiwicGFyc2UtbmFtZXMiOmZhbHNlLCJkcm9wcGluZy1wYXJ0aWNsZSI6IiIsIm5vbi1kcm9wcGluZy1wYXJ0aWNsZSI6IiJ9LHsiZmFtaWx5IjoiRWlyb3MiLCJnaXZlbiI6Ikpvc8OpIE1hcsOtYSIsInBhcnNlLW5hbWVzIjpmYWxzZSwiZHJvcHBpbmctcGFydGljbGUiOiIiLCJub24tZHJvcHBpbmctcGFydGljbGUiOiIifSx7ImZhbWlseSI6IkFydGVybyIsImdpdmVuIjoiQXJ0dXJvIiwicGFyc2UtbmFtZXMiOmZhbHNlLCJkcm9wcGluZy1wYXJ0aWNsZSI6IiIsIm5vbi1kcm9wcGluZy1wYXJ0aWNsZSI6IiJ9XSwiY29udGFpbmVyLXRpdGxlIjoiQk1DIEluZmVjdGlvdXMgRGlzZWFzZXMiLCJjb250YWluZXItdGl0bGUtc2hvcnQiOiJCTUMgSW5mZWN0IERpcyIsIkRPSSI6IjEwLjExODYvczEyODc5LTAyMS0wNjkzOS0yIiwiSVNTTiI6IjE0NzEyMzM0IiwiUE1JRCI6IjM0ODc2MDQ1IiwiaXNzdWVkIjp7ImRhdGUtcGFydHMiOltbMjAyMSwxMiwxXV19LCJhYnN0cmFjdCI6IkludHJvZHVjdGlvbjogUHJldmlvdXMgc3R1ZGllcyBoYXZlIGRlc2NyaWJlZCBzb21lIHJpc2sgZmFjdG9ycyBmb3IgbXVsdGlkcnVnLXJlc2lzdGFudCAoTURSKSBiYWN0ZXJpYSBpbiB1cmluYXJ5IHRyYWN0IGluZmVjdGlvbiAoVVRJKS4gSG93ZXZlciwgdGhlIGNsaW5pY2FsIGltcGFjdCBvZiBNRFIgYmFjdGVyaWEgb24gb2xkZXIgaG9zcGl0YWxpemVkIHBhdGllbnRzIHdpdGggY29tbXVuaXR5LWFjcXVpcmVkIFVUSSBoYXMgbm90IGJlZW4gYnJvYWRseSBhbmFseXplZC4gV2UgY29uZHVjdGVkIGEgc3R1ZHkgaW4gb2xkZXIgYWR1bHRzIHdpdGggY29tbXVuaXR5LWFjcXVpcmVkIFVUSSBpbiBvcmRlciB0byBpZGVudGlmeSByaXNrIGZhY3RvcnMgZm9yIE1EUiBiYWN0ZXJpYSBhbmQgdG8ga25vdyB0aGVpciBjbGluaWNhbCBpbXBhY3QuIE1ldGhvZHM6IENvaG9ydCBwcm9zcGVjdGl2ZSBvYnNlcnZhdGlvbmFsIHN0dWR5IG9mIHBhdGllbnRzIG9mIDY1wqB5ZWFycyBvciBvbGRlciwgY29uc2VjdXRpdmVseSBhZG1pdHRlZCB0byBhIHVuaXZlcnNpdHkgaG9zcGl0YWwsIGRpYWdub3NlZCB3aXRoIGNvbW11bml0eS1hY3F1aXJlZCBVVEkuIFdlIGNvbXBhcmVkIGVwaWRlbWlvbG9naWNhbCBhbmQgY2xpbmljYWwgdmFyaWFibGVzIGFuZCBvdXRjb21lcywgZnJvbSBVVEkgZHVlIHRvIE1EUiBhbmQgbm9uLU1EUiBiYWN0ZXJpYS4gSW5kZXBlbmRlbnQgcmlzayBmYWN0b3JzIGZvciBNRFIgYmFjdGVyaWEgd2VyZSBhbmFseXplZCB1c2luZyBsb2dpc3RpYyByZWdyZXNzaW9uLiBSZXN1bHRzOiAzNDggcGF0aWVudHMgd2VyZSBpbmNsdWRlZCwgNDEuNCUgb2YgdGhlbSB3aXRoIFVUSSBkdWUgdG8gTURSIGJhY3RlcmlhLiBNZWRpYW4gYWdlIHdhcyA4McKgeWVhcnMuIEhvc3BpdGFsIG1vcnRhbGl0eSB3YXMgOC42JSwgd2l0aCBubyBkaWZmZXJlbmNlIGJldHdlZW4gdGhlIE1EUiBhbmQgbm9uLU1EUiBiYWN0ZXJpYSBncm91cHMuIE1lZGlhbiBsZW5ndGggb2Ygc3RheSB3YXMgNSBbNOKAkzhdIGRheXMsIHdpdGggYSBsb25nZXIgc3RheSBpbiB0aGUgTURSIGdyb3VwICg2IFs04oCTOF0gdnMuIDUgWzTigJM3XSBkYXlzLCBwID0gMC4wMjkpLiBJbmFkZXF1YXRlIGVtcGlyaWNhbCBhbnRpbWljcm9iaWFsIHRoZXJhcHkgKElFQVQpIHdhcyAyMy4zJSwgd2l0aCBzdGF0aXN0aWNhbGx5IHNpZ25pZmljYW50IGRpZmZlcmVuY2VzIGJldHdlZW4gZ3JvdXBzICgzMy4zJSB2cy4gMTYuMiUsIHAgPCAwLjAwMSkuIEhlYWx0aGNhcmUtYXNzb2NpYXRlZCBVVEkgdmFyaWFibGVzLCBpbiBwYXJ0aWN1bGFyIHByZXZpb3VzIGFudGltaWNyb2JpYWwgdGhlcmFweSBhbmQgcmVzaWRlbmNlIGluIGEgbnVyc2luZyBob21lLCB3ZXJlIGZvdW5kIHRvIGJlIGluZGVwZW5kZW50IHJpc2sgZmFjdG9ycyBmb3IgTURSIGJhY3RlcmlhLiBDb25jbHVzaW9uczogVGhlIGNsaW5pY2FsIGltcGFjdCBvZiBNRFIgYmFjdGVyaWEgd2FzIG1vZGVyYXRlLiBNRFIgYmFjdGVyaWEgY2FzZXMgaGFkIGhpZ2hlciBJRUFUIGFuZCBsb25nZXIgaG9zcGl0YWwgc3RheSwgYWx0aG91Z2ggbW9ydGFsaXR5IHdhcyBub3QgaGlnaGVyLiBQcmV2aW91cyBhbnRpbWljcm9iaWFsIHRoZXJhcHkgYW5kIHJlc2lkZW5jZSBpbiBhIG51cnNpbmcgaG9tZSB3ZXJlIGluZGVwZW5kZW50IHJpc2sgZmFjdG9ycyBmb3IgTURSIGJhY3RlcmlhLiIsInB1Ymxpc2hlciI6IkJpb01lZCBDZW50cmFsIEx0ZCIsImlzc3VlIjoiMSIsInZvbHVtZSI6IjIxIn0sImlzVGVtcG9yYXJ5IjpmYWxzZX0seyJpZCI6IjAxMDkxNjQ1LWVlZmYtM2ZlZS05Y2IyLTIyNzViNDFkMjY1YyIsIml0ZW1EYXRhIjp7InR5cGUiOiJhcnRpY2xlLWpvdXJuYWwiLCJpZCI6IjAxMDkxNjQ1LWVlZmYtM2ZlZS05Y2IyLTIyNzViNDFkMjY1YyIsInRpdGxlIjoiVGhpcmQtR2VuZXJhdGlvbiBDZXBoYWxvc3BvcmluIFJlc2lzdGFuY2UgYW5kIEFzc29jaWF0ZWQgRGlzY29yZGFudCBBbnRpYmlvdGljIFRyZWF0bWVudCBpbiBFbWVyZ2VuY3kgRGVwYXJ0bWVudCBGZWJyaWxlIFVyaW5hcnkgVHJhY3QgSW5mZWN0aW9ucyIsImF1dGhvciI6W3siZmFtaWx5IjoiTWFyayIsImdpdmVuIjoiRHVzdGluIEcuIiwicGFyc2UtbmFtZXMiOmZhbHNlLCJkcm9wcGluZy1wYXJ0aWNsZSI6IiIsIm5vbi1kcm9wcGluZy1wYXJ0aWNsZSI6IiJ9LHsiZmFtaWx5IjoiSHVuZyIsImdpdmVuIjoiWXVuIFlpIiwicGFyc2UtbmFtZXMiOmZhbHNlLCJkcm9wcGluZy1wYXJ0aWNsZSI6IiIsIm5vbi1kcm9wcGluZy1wYXJ0aWNsZSI6IiJ9LHsiZmFtaWx5IjoiU2FsaW0iLCJnaXZlbiI6IlplbmEiLCJwYXJzZS1uYW1lcyI6ZmFsc2UsImRyb3BwaW5nLXBhcnRpY2xlIjoiIiwibm9uLWRyb3BwaW5nLXBhcnRpY2xlIjoiIn0seyJmYW1pbHkiOiJUYXJsdG9uIiwiZ2l2ZW4iOiJOaWNvbGUgSi4iLCJwYXJzZS1uYW1lcyI6ZmFsc2UsImRyb3BwaW5nLXBhcnRpY2xlIjoiIiwibm9uLWRyb3BwaW5nLXBhcnRpY2xlIjoiIn0seyJmYW1pbHkiOiJUb3JyZXMiLCJnaXZlbiI6IkVzdGViYW4iLCJwYXJzZS1uYW1lcyI6ZmFsc2UsImRyb3BwaW5nLXBhcnRpY2xlIjoiIiwibm9uLWRyb3BwaW5nLXBhcnRpY2xlIjoiIn0seyJmYW1pbHkiOiJGcmF6ZWUiLCJnaXZlbiI6IkJyYWRsZXkgVy4iLCJwYXJzZS1uYW1lcyI6ZmFsc2UsImRyb3BwaW5nLXBhcnRpY2xlIjoiIiwibm9uLWRyb3BwaW5nLXBhcnRpY2xlIjoiIn1dLCJjb250YWluZXItdGl0bGUiOiJBbm5hbHMgb2YgRW1lcmdlbmN5IE1lZGljaW5lIiwiY29udGFpbmVyLXRpdGxlLXNob3J0IjoiQW5uIEVtZXJnIE1lZCIsIkRPSSI6IjEwLjEwMTYvai5hbm5lbWVyZ21lZC4yMDIxLjAxLjAwMyIsIklTU04iOiIxMDk3Njc2MCIsIlBNSUQiOiIzMzc4MTYwNiIsImlzc3VlZCI6eyJkYXRlLXBhcnRzIjpbWzIwMjEsOSwxXV19LCJwYWdlIjoiMzU3LTM2OSIsImFic3RyYWN0IjoiU3R1ZHkgb2JqZWN0aXZlOiBUaGlyZC1nZW5lcmF0aW9uIGNlcGhhbG9zcG9yaW4tcmVzaXN0YW50ICgzR0NSKSBFc2NoZXJpY2hpYSBjb2xpLCBLbGVic2llbGxhIHBuZXVtb25pYWUsIGFuZCBQcm90ZXVzIG1pcmFiaWxpcyAoRUtQKSBhcmUgYW4gaW5jcmVhc2luZ2x5IGNvbW1vbiBjYXVzZSBvZiBjb21tdW5pdHktb25zZXQgdXJpbmFyeSB0cmFjdCBpbmZlY3Rpb25zIChVVElzKSBpbiB0aGUgVW5pdGVkIFN0YXRlcy4gVGhlIDNHQ1IgYW50aW1pY3JvYmlhbCByZXNpc3RhbmNlIHBhdHRlcm4gaW4gdGhlc2UgRW50ZXJvYmFjdGVyYWxlcyBzcGVjaWVzIGlzIG1vc3QgY29tbW9ubHkgZHVlIHRvIHByb2R1Y3Rpb24gb2YgZXh0ZW5kZWQtc3BlY3RydW0gzrItbGFjdGFtYXNlcy4gV2Ugc291Z2h0IHRvIHByb3ZpZGUgY29udGVtcG9yYXJ5LCBlbWVyZ2VuY3kgZGVwYXJ0bWVudCAoRUQpLWZvY3VzZWQgZGF0YSBvbiAzR0NSLUVLUCBVVEkgcmVnaW9uYWwgcHJldmFsZW5jZSwgcHJlc2VudGF0aW9uLCBhbnRpYmlvdGljIHN1c2NlcHRpYmlsaXR5LCBhbmQgZW1waXJpYyB0cmVhdG1lbnQgcGF0dGVybnMsIGFuZCBvdXRjb21lcy4gTWV0aG9kczogV2UgcGVyZm9ybWVkIGEgcmV0cm9zcGVjdGl2ZSBjb2hvcnQgc3R1ZHkgb2YgYWxsIGFkdWx0cyBhZG1pdHRlZCB3aXRoIGEgZmVicmlsZSBVVEkgYXQgMjEgS2Fpc2VyIFBlcm1hbmVudGUgTm9ydGhlcm4gQ2FsaWZvcm5pYSBFRHMgYmV0d2VlbiBKYW51YXJ5IDIwMTcgYW5kIEp1bmUgMjAxOS4gSW5jbHVzaW9uIGNyaXRlcmlhIGluY2x1ZGVkIGZldmVyOyBhZG1pdHRpbmcgZGlhZ25vc2lzIG9mIFVUSSwgcHllbG9uZXBocml0aXMsIG9yIHNlcHNpczsgYW5kIEVEIHVyaW5lIGN1bHR1cmUgd2l0aCBncmVhdGVyIHRoYW4gMTAwLDAwMCBjb2xvbnktZm9ybWluZyB1bml0cy9tTCBvZiBhbiBFS1Agc3BlY2llcy4gM0dDUiB3YXMgZGVmaW5lZCBhcyBpbiB2aXRybyByZXNpc3RhbmNlIHRvIGNlZnRyaWF4b25lLCBjZWZ0YXppZGltZSwgb3IgYm90aC4gM0dDUi1FS1AgY2FzZXMgd2VyZSBjb21wYXJlZCB3aXRoIG5vbi0zR0NSLUVLUCBjb250cm9scyBmb3IgdGhlIGZvbGxvd2luZzogZGVtb2dyYXBoaWNzLCBjb21vcmJpZGl0aWVzLCBwcmVzZW50aW5nIGNsaW5pY2FsIGZlYXR1cmVzLCB1cmluYXJ5IGlzb2xhdGUgYW50aW1pY3JvYmlhbCBzdXNjZXB0aWJpbGl0eSwgdHJlYXRtZW50LCBhbmQgY2xpbmljYWwgb3V0Y29tZXMuIFRoZSBwcmltYXJ5IG91dGNvbWUgbWVhc3VyZSB3YXMgdGhlIHJhdGUgb2YgZGlzY29yZGFudCBpbml0aWFsIGVtcGlyaWMgYW50aWJpb3RpYyB0cmVhdG1lbnQgKGFkbWluaXN0ZXJlZCB3aXRoaW4gNiBob3VycyBvZiBFRCBhcnJpdmFsKSB3aGVuIGNvbXBhcmVkIHdpdGggYW50aW1pY3JvYmlhbCBzdXNjZXB0aWJpbGl0eSB0ZXN0aW5nLiBTZWNvbmRhcnkgb3V0Y29tZXMgaW5jbHVkZWQgaG9zcGl0YWwgbGVuZ3RoIG9mIHN0YXkgYW5kIDkwLWRheSBtb3J0YWxpdHksIGFkanVzdGVkIGZvciBjb21vcmJpZGl0aWVzIGFuZCBzZXZlcml0eSBvZiBpbGxuZXNzLiBSZXN1bHRzOiBUaGVyZSB3ZXJlIDQsMTA3IHBhdGllbnRzIChtZWRpYW4gYWdlIDczIHllYXJzIGFuZCAzNSUgbWVuKSB3aG8gbWV0IHN0dWR5IGluY2x1c2lvbiBjcml0ZXJpYS4gT2YgdGhlc2UgcGF0aWVudHMsIDUzMCAoMTIuOSUpIGhhZCBhIDNHQ1ItRUtQIHVyaW5hcnkgdHJhY3QgaW5mZWN0aW9uLiBUaGUgcHJvcG9ydGlvbiBvZiBzdWJqZWN0cyBwb3NzZXNzaW5nIHJpc2sgZmFjdG9ycyBmb3IgYSBoZWFsdGggY2FyZS1hc3NvY2lhdGVkIG9yIGV4dGVuZGVkLXNwZWN0cnVtIM6yLWxhY3RhbWFzZSBpbmZlY3Rpb24gd2FzIDkyLjglIG9mIGNhc2UgcGF0aWVudHMgYW5kIDg2LjElIG9mIGNvbnRyb2xzLiBXaGVuIGNvbXBhcmluZyAzR0NSLUVLUCBjYXNlIGFuZCBub24tM0dDUi1FS1AgY29udHJvbCBpc29sYXRlcywgY2lwcm9mbG94YWNpbiBzdXNjZXB0aWJpbGl0eSByYXRlcyB3ZXJlIDIxJSB2ZXJzdXMgODglLCBhbmQgcGlwZXJhY2lsbGluL3Rhem9iYWN0YW0gc3VzY2VwdGliaWxpdHkgcmF0ZXMgd2VyZSA4OSUgdmVyc3VzIDk3JSwgcmVzcGVjdGl2ZWx5LiBJbml0aWFsIGVtcGlyaWMgYW50aWJpb3RpYyB0aGVyYXB5IHdhcyBkaXNjb3JkYW50IHdpdGggYW50aW1pY3JvYmlhbCBzdXNjZXB0aWJpbGl0eSB0ZXN0aW5nIHJlc3VsdHMgaW4gNjMlIG9mIGNhc2UgcGF0aWVudHMgdmVyc3VzIDclIG9mIGNvbnRyb2xzIChvZGRzIHJhdGlvIDIxLjA7IDk1JSBjb25maWRlbmNlIGludGVydmFsIDE2LjkgdG8gMjYuMCkuIFRoZSBob3NwaXRhbCBsZW5ndGggb2Ygc3RheSB3YXMgbG9uZ2VyIGZvciAzR0NSLUVLUCBjYXNlIHBhdGllbnRzLCB3aXRoIGFuIGFkanVzdGVkIG1lYW4gZGlmZmVyZW5jZSBvZiAyOS43IGhvdXJzICg5NSUgQ0kgMTkuMCB0byA0MC40KS4gTmluZXR5LWRheSBtb3J0YWxpdHkgd2FzIDEyJSBpbiBjYXNlIHBhdGllbnRzIHZlcnN1cyA4JSBpbiBjb250cm9scyAoYWRqdXN0ZWQgb2RkcyByYXRpbyAxLjU2OyA5NSUgY29uZmlkZW5jZSBpbnRlcnZhbCAxLjA3IHRvIDIuMjgpLiBDb25jbHVzaW9uOiBJbiB0aGlzIGxhcmdlLCAyMDE3IHRvIDIwMTkgTm9ydGhlcm4gQ2FsaWZvcm5pYSBFRCBzdHVkeSwgbmVhcmx5IDEzJSBvZiBmZWJyaWxlIEVLUCBVVElzIHJlcXVpcmluZyBob3NwaXRhbGl6YXRpb24gd2VyZSBjYXVzZWQgYnkgM0dDUi1FS1AsIGFuZCBpbiB0aGVzZSBjYXNlcywgaW5pdGlhbCBlbXBpcmljIHRoZXJhcHkgd2FzIG9mdGVuIGRpc2NvcmRhbnQgd2l0aCBhbnRpbWljcm9iaWFsIHN1c2NlcHRpYmlsaXR5IHRlc3RpbmcuIDNHQ1ItRUtQIGluZmVjdGlvbnMgd2VyZSBhc3NvY2lhdGVkIHdpdGggYSBsb25nZXIgaG9zcGl0YWwgbGVuZ3RoIG9mIHN0YXkgYW5kIGhpZ2hlciA5MC1kYXkgbW9ydGFsaXR5LiBTaW1pbGFyIGRhdGEgZnJvbSBvdGhlciByZWdpb25zIGFuZCBmb3Igb3V0cGF0aWVudCBVVElzIGFyZSBuZWVkZWQuIiwicHVibGlzaGVyIjoiTW9zYnkgSW5jLiIsImlzc3VlIjoiMyIsInZvbHVtZSI6Ijc4In0sImlzVGVtcG9yYXJ5IjpmYWxzZX0seyJpZCI6ImMxYjU5MDczLTY1NjItMzhjNy1hMzQ3LTk2NGJmNDRkZDQwYyIsIml0ZW1EYXRhIjp7InR5cGUiOiJhcnRpY2xlLWpvdXJuYWwiLCJpZCI6ImMxYjU5MDczLTY1NjItMzhjNy1hMzQ3LTk2NGJmNDRkZDQwYyIsInRpdGxlIjoiVGhlIEluY3JlYXNlZCBMZW5ndGggb2YgSG9zcGl0YWwgU3RheSBhbmQgTW9ydGFsaXR5IEFzc29jaWF0ZWQgV2l0aCBDb21tdW5pdHktQXNzb2NpYXRlZCBJbmZlY3Rpb25zIGluIEF1c3RyYWxpYSIsImF1dGhvciI6W3siZmFtaWx5IjoiV296bmlhayIsImdpdmVuIjoiVGVyZXNhIE0uIiwicGFyc2UtbmFtZXMiOmZhbHNlLCJkcm9wcGluZy1wYXJ0aWNsZSI6IiIsIm5vbi1kcm9wcGluZy1wYXJ0aWNsZSI6IiJ9LHsiZmFtaWx5IjoiRHlkYSIsImdpdmVuIjoiQW1hbGllIiwicGFyc2UtbmFtZXMiOmZhbHNlLCJkcm9wcGluZy1wYXJ0aWNsZSI6IiIsIm5vbi1kcm9wcGluZy1wYXJ0aWNsZSI6IiJ9LHsiZmFtaWx5IjoiTGVlIiwiZ2l2ZW4iOiJYaW5nIiwicGFyc2UtbmFtZXMiOmZhbHNlLCJkcm9wcGluZy1wYXJ0aWNsZSI6IiIsIm5vbi1kcm9wcGluZy1wYXJ0aWNsZSI6IiJ9XSwiY29udGFpbmVyLXRpdGxlIjoiT3BlbiBGb3J1bSBJbmZlY3Rpb3VzIERpc2Vhc2VzIiwiY29udGFpbmVyLXRpdGxlLXNob3J0IjoiT3BlbiBGb3J1bSBJbmZlY3QgRGlzIiwiRE9JIjoiMTAuMTA5My9vZmlkL29mYWMxMzMiLCJJU1NOIjoiMjMyODg5NTciLCJpc3N1ZWQiOnsiZGF0ZS1wYXJ0cyI6W1syMDIyLDUsMV1dfSwiYWJzdHJhY3QiOiJCYWNrZ3JvdW5kOiBBbiBpbmNyZWFzaW5nIHByb3BvcnRpb24gb2YgYW50aWJpb3RpYy1yZXNpc3RhbnQgaW5mZWN0aW9ucyBhcmUgY29tbXVuaXR5IGFjcXVpcmVkLiBIb3dldmVyLCB0aGUgYnVyZGVuIG9mIGNvbW11bml0eS1hc3NvY2lhdGVkIGluZmVjdGlvbnMgKENBSXMpIGFuZCB0aGUgcmVzdWx0aW5nIGltcGFjdCBkdWUgdG8gcmVzaXN0YW5jZSBoYXZlIG5vdCBiZWVuIHdlbGwgZGVzY3JpYmVkLiBNZXRob2RzOiBXZSBjb25kdWN0ZWQgYSBtdWx0aXNpdGUsIHJldHJvc3BlY3RpdmUgY2FzZS1jb2hvcnQgc3R1ZHkgb2YgYWxsIGFjdXRlIGNhcmUgaG9zcGl0YWwgYWRtaXNzaW9ucyBhY3Jvc3MgMTM0IGhvc3BpdGFscyBpbiBBdXN0cmFsaWEuIFBhdGllbnRzIGFkbWl0dGVkIHdpdGggYSBwb3NpdGl2ZSBjdWx0dXJlIG9mIDEgb2YgNSBvcmdhbmlzbXMgb2YgaW50ZXJlc3QsIG5hbWVseSBFc2NoZXJpY2hpYSBjb2xpLCBLbGVic2llbGxhIHBuZXVtb25pYWUsIFBzZXVkb21vbmFzIGFlcnVnaW5vc2EsIFN0YXBoeWxvY29jY3VzIGF1cmV1cywgYW5kIEVudGVyb2NvY2N1cyBmYWVjaXVtLCBmcm9tIEphbnVhcnkgMSwgMjAxMiwgdGhyb3VnaCBEZWNlbWJlciAzMCwgMjAxNiwgd2VyZSBpbmNsdWRlZC4gRGF0YSBsaW5rYWdlIHdhcyB1c2VkIHRvIGxpbmsgaG9zcGl0YWwgYWRtaXNzaW9ucyBhbmQgcGF0aG9sb2d5IGRhdGEuIFBhdGllbnRzIHdpdGggYSBibG9vZHN0cmVhbSBpbmZlY3Rpb24gKEJTSSksIHVyaW5hcnkgdHJhY3QgaW5mZWN0aW9uIChVVEkpLCBvciByZXNwaXJhdG9yeSB0cmFjdCBpbmZlY3Rpb24gKFJUSSkgd2VyZSBpbmNsdWRlZCBpbiB0aGUgYW5hbHlzaXMuIFdlIGNvbXBhcmVkIHBhdGllbnRzIHdpdGggYSByZXNpc3RhbnQgYW5kIGRydWctc2Vuc2l0aXZlIGluZmVjdGlvbiBhbmQgdXNlZCByZWdyZXNzaW9uIGFuYWx5c2VzIHRvIGRlcml2ZSB0aGUgZGlmZmVyZW5jZSBpbiBsZW5ndGggb2YgaG9zcGl0YWwgc3RheSAoTE9TKSBhbmQgbW9ydGFsaXR5IGVzdGltYXRlcyBhc3NvY2lhdGVkIHdpdGggcmVzaXN0YW5jZS4gUmVzdWx0czogTm8gc3RhdGlzdGljYWxseSBzaWduaWZpY2FudCBpbXBhY3Qgb24gaG9zcGl0YWwgTE9TIGZvciBwYXRpZW50cyB3aXRoIHJlc2lzdGFudCBDQUlzIGNvbXBhcmVkIHdpdGggZHJ1Zy1zZW5zaXRpdmUgQ0FJcyB3YXMgaWRlbnRpZmllZC4gQ0FJIHBhdGllbnRzIHdpdGggZHJ1Zy1yZXNpc3RhbnQgRW50ZXJvYmFjdGVyaWFjZWFlIChFLiBjb2xpLCBLLiBwbmV1bW9uaWFlKSBCU0lzIHdlcmUgbW9yZSBsaWtlbHkgdG8gZGllIGluIHRoZSBob3NwaXRhbCB0aGFuIHRob3NlIHdpdGggZHJ1Zy1zZW5zaXRpdmUgRW50ZXJvYmFjdGVyaWFjZWFlIEJTSXMgKG9kZHMgcmF0aW8gW09SXSwgMy4yODsgOTUlIENJLCAxLjQwLTYuOTIpLiBDQUkgcGF0aWVudHMgd2l0aCBkcnVnLXJlc2lzdGFudCBQLiBhZXJ1Z2lub3NhIFVUSXMgd2VyZSBtb3JlIGxpa2VseSB0byBkaWUgaW4gdGhlIGhvc3BpdGFsIHRoYW4gdGhvc2Ugd2l0aCB0aGUgZHJ1Zy1zZW5zaXRpdmUgY291bnRlcnBhcnQgKE9SLDIuNDM7IDk1JSBDSSwgMS4xMi00Ljg1KS4gQ29uY2x1c2lvbnM6IFRoZSBidXJkZW4gb2YgQ0FJIGluIHRoZSBob3NwaXRhbCBpcyBzaWduaWZpY2FudCwgYW5kIGFudGliaW90aWMgcmVzaXN0YW5jZSBpcyBhZGRpbmcgdG8gYXNzb2NpYXRlZCBtb3J0YWxpdHkuIiwicHVibGlzaGVyIjoiT3hmb3JkIFVuaXZlcnNpdHkgUHJlc3MiLCJpc3N1ZSI6IjUiLCJ2b2x1bWUiOiI5In0sImlzVGVtcG9yYXJ5IjpmYWxzZX0seyJpZCI6ImM4ODA0YzUyLWUzY2UtM2JlZi1iYjI5LTVkYWJlZDkxZTA4OCIsIml0ZW1EYXRhIjp7InR5cGUiOiJhcnRpY2xlLWpvdXJuYWwiLCJpZCI6ImM4ODA0YzUyLWUzY2UtM2JlZi1iYjI5LTVkYWJlZDkxZTA4OCIsInRpdGxlIjoiUXVhbnRpdGF0aXZlIEV2YWx1YXRpb24gb2YgdGhlIEVjb25vbWljIEltcGFjdCBvZiBBbnRpbWljcm9iaWFsIFJlc2lzdGFuY2Ugb24gdGhlIFRyZWF0bWVudCBvZiBDb21tdW5pdHktQWNxdWlyZWQgQWN1dGUgUHllbG9uZXBocml0aXMgaW4gS29yZWEiLCJhdXRob3IiOlt7ImZhbWlseSI6IkNoZW9uZyIsImdpdmVuIjoiVGF1bCIsInBhcnNlLW5hbWVzIjpmYWxzZSwiZHJvcHBpbmctcGFydGljbGUiOiIiLCJub24tZHJvcHBpbmctcGFydGljbGUiOiIifSx7ImZhbWlseSI6IkFobiIsImdpdmVuIjoiSnVuZ21vIiwicGFyc2UtbmFtZXMiOmZhbHNlLCJkcm9wcGluZy1wYXJ0aWNsZSI6IiIsIm5vbi1kcm9wcGluZy1wYXJ0aWNsZSI6IiJ9LHsiZmFtaWx5IjoiS2ltIiwiZ2l2ZW4iOiJZdW4gU2VvcCIsInBhcnNlLW5hbWVzIjpmYWxzZSwiZHJvcHBpbmctcGFydGljbGUiOiIiLCJub24tZHJvcHBpbmctcGFydGljbGUiOiIifSx7ImZhbWlseSI6IlBhaSIsImdpdmVuIjoiSHl1bmpvbyIsInBhcnNlLW5hbWVzIjpmYWxzZSwiZHJvcHBpbmctcGFydGljbGUiOiIiLCJub24tZHJvcHBpbmctcGFydGljbGUiOiIifSx7ImZhbWlseSI6IktpbSIsImdpdmVuIjoiQm9uZ3lvdW5nIiwicGFyc2UtbmFtZXMiOmZhbHNlLCJkcm9wcGluZy1wYXJ0aWNsZSI6IiIsIm5vbi1kcm9wcGluZy1wYXJ0aWNsZSI6IiJ9XSwiY29udGFpbmVyLXRpdGxlIjoiSW5mZWN0aW9uIGFuZCBDaGVtb3RoZXJhcHkiLCJjb250YWluZXItdGl0bGUtc2hvcnQiOiJJbmZlY3QgQ2hlbW90aGVyIiwiRE9JIjoiMTAuMzk0Ny9JQy4yMDIyLjAwNTciLCJJU1NOIjoiMjA5MjY0NDgiLCJpc3N1ZWQiOnsiZGF0ZS1wYXJ0cyI6W1syMDIyLDksMV1dfSwiYWJzdHJhY3QiOiJCYWNrZ3JvdW5kOiBUaGUgcHJvcG9ydGlvbiBvZiBhbnRpbWljcm9iaWFsLXJlc2lzdGFudCBFbnRlcm9iYWN0ZXJpYWxlcyBhcyBhIGNhdXNhdGl2ZSBwYXRob2dlbiBvZiBjb21tdW5pdHktYWNxdWlyZWQgYWN1dGUgcHllbG9uZXBocml0aXMgKEFQTikgaGFzIGJlZW4gaW5jcmVhc2luZy4gVGhlIGFpbSBvZiB0aGlzIHN0dWR5IHdhcyB0byBxdWFudGl0YXRpdmVseSBldmFsdWF0ZSB0aGUgaW1wYWN0IG9mIGFudGltaWNyb2JpYWwgcmVzaXN0YW5jZSBvbiBtZWRpY2FsIGNvc3RzIGFuZCBsZW5ndGggb2YgaG9zcGl0YWwgc3RheSBmb3IgdGhlIHRyZWF0bWVudCBvZiBBUE4uIE1hdGVyaWFscyBhbmQgTWV0aG9kczogQSBzaW5nbGUtY2VudGVyIHJldHJvc3BlY3RpdmUgY29ob3J0IHN0dWR5IHdhcyBjb25kdWN0ZWQgYmV0d2VlbiBKYW51YXJ5IDIwMTggYW5kIERlY2VtYmVyIDIwMTkuIEFsbCBob3NwaXRhbGl6ZWQgcGF0aWVudHMgYWdlZCDiiaUxOSB5ZWFycyB3aG8gd2VyZSBkaWFnbm9zZWQgd2l0aCBjb21tdW5pdHktYWNxdWlyZWQgQVBOIHdlcmUgcmVjcnVpdGVkLCBhbmQgdGhvc2UgZGlhZ25vc2VkIHdpdGggRW50ZXJvYmFjdGVyaWFsZXMgYXMgYSBjYXVzYXRpdmUgcGF0aG9nZW4gd2VyZSBpbmNsdWRlZC4gTG9nLWxpbmVhciByZWdyZXNzaW9uIGFuYWx5c2lzIHdhcyBwZXJmb3JtZWQgdG8gZGV0ZXJtaW5lIHRoZSByaXNrIGZhY3RvcnMgZm9yIG1lZGljYWwgY29zdHMgYW5kIGxlbmd0aCBvZiBob3NwaXRhbCBzdGF5LiBSZXN1bHRzOiBBIHRvdGFsIG9mIDI0MSBwYXRpZW50cyBwYXJ0aWNpcGF0ZWQgaW4gdGhpcyBzdHVkeS4gT2YgdGhlc2UsIDc1ICgzMS4xJSkgYW5kIDg3ICgzNi4xJSkgaGFkIGV4dGVuZGVkLXNwZWN0cnVtIGJldGEtbGFjdGFtYXNlIChFU0JMKS1wcm9kdWNpbmcgcGF0aG9nZW5zIGFuZCBjaXByb2Zsb3hhY2luLXJlc2lzdGFudCBwYXRob2dlbnMgYXMgdGhlIGNhdXNhdGl2ZSBwYXRob2dlbiwgcmVzcGVjdGl2ZWx5LiBCYXNlZCBvbiB0aGUgbG9nLWxpbmVhciByZWdyZXNzaW9uIG1vZGVsLCBFU0JMLXByb2R1Y2luZyBFbnRlcm9iYWN0ZXJpYWxlcyBpcyBhIGNhdXNhdGl2ZSBwYXRob2dlbiB0aGF0IGlzLCBvbiBhdmVyYWdlLCAyNy4wJSwgb3IgVW5pdGVkIFN0YXRlcyBEb2xsYXIgKFVTRCkgMSwyMTEgKFAgPSAwLjAyNikgbW9yZSBleHBlbnNpdmUgdGhhbiBub24tRVNCTC1wcm9kdWNpbmcgRW50ZXJvYmFjdGVyaWFsZXMuIEEgcGF0aWVudCB3aG8gaXMgYSB5ZWFyIG9sZGVyIHdvdWxkIGluY3VyIFVTRCAyMyAoUCA9IDAuMDQwKSBtb3JlLCB0aG9zZSBoYXZpbmcgYW55IHN0cnVjdHVyYWwgcHJvYmxlbXMgaW4gdGhlIHVyaW5hcnkgdHJhY3Qgd291bGQgaW5jdXIgVVNEIDEsMjMxIChQID0gMC4wMTUpIG1vcmUsIGFuZCB0aG9zZSB3aXRoIGEgdW5pdCBpbmNyZWFzZSBpbiB0aGUgUGl0dCBiYWN0ZXJlbWlhIHNjb3JlIHdvdWxkIGluY3VyIFVTRCA3NjcgKFAgPDAuMDAxKSBtb3JlLCB3aXRoIGFsbCBvdGhlciB2YXJpYWJsZXMgY29uc3RhbnQuIEhhdmluZyBhIGNhc2UgaW4gd2hpY2ggRVNCTC1wcm9kdWNpbmcgRW50ZXJvYmFjdGVyaWFsZXMgaXMgYSBjYXVzYXRpdmUgcGF0aG9nZW4gd291bGQgZXhwbGFpbiBzdGF5aW5nIDIyLjAlIGxvbmdlciBvciAyIG1vcmUgZGF5cyAoUCA9IDAuMDUwKSBpbiB0aGUgaG9zcGl0YWwgdGhhbiBub24tRVNCTC1wcm9kdWNpbmcgRW50ZXJvYmFjdGVyaWFsZXMuIEEgcGF0aWVudCB3aG8gaXMgMTAgeWVhcnMgb2xkZXIgd291bGQsIG9uIGF2ZXJhZ2UsIHdvdWxkIGhhdmUgdG8gc3RheSBmb3IgaGFsZiBhIGRheSBsb25nZXIgKFAgPSAwLjA0NSkuIEFueSBzdHJ1Y3R1cmFsIHByb2JsZW1zIGluIHRoZSB1cmluYXJ5IHRyYWN0IGV4cGxhaW4gYSBsb25nZXIgc3RheSAoMi40IGRheXMgbG9uZ2VyOyBQID0gMC4wMzIpLCBhbmQgbW92aW5nIGZyb20gMCB0byA1IG9uIHRoZSBQaXR0IGJhY3RlcmVtaWEgc2NvcmUgd291bGQgZXhwbGFpbiBmb3VyIG1vcmUgZGF5cyAoUCA9IDAuMDM4KSBpbiB0aGUgaG9zcGl0YWwuIENvbmNsdXNpb246IFBhdGllbnRzIHdpdGggY29tbXVuaXR5LWFjcXVpcmVkIEFQTiB3aXRoIEVTQkwtcHJvZHVjaW5nIEVudGVyb2JhY3RlcmlhbGUgYXMgdGhlIGNhdXNhdGl2ZSBwYXRob2dlbiB3b3VsZCBpbmN1ciwgb24gYXZlcmFnZSwgMjcuMCUgaGlnaGVyIG1lZGljYWwgY29zdHMgYW5kIDIyLjAlIGxvbmdlciBob3NwaXRhbGl6YXRpb24gZGF5cyB0aGFuIHBhdGllbnRzIGRldGVjdGVkIHdpdGggbm9uLUVTQkwtcHJvZHVjaW5nIHBhdGhvZ2Vucy4gUHJvdmlzaW9uYWwiLCJwdWJsaXNoZXIiOiJLb3JlYW4gU29jaWV0eSBvZiBJbmZlY3Rpb3VzIERpc2Vhc2VzLCBLb3JlYW4gU29jaWV0eSBmb3IgQW50aW1pY3JvYmlhbCBUaGVyYXB5LCBLb3JlYW4gU29jaWV0eSBmb3IgQUlEUyIsImlzc3VlIjoiMyIsInZvbHVtZSI6IjU0In0sImlzVGVtcG9yYXJ5IjpmYWxzZX0seyJpZCI6IjdjYWNmZmQwLTJlNzYtMzc5YS1hYjI4LWI1NGFlZmJkYzk5YiIsIml0ZW1EYXRhIjp7InR5cGUiOiJhcnRpY2xlLWpvdXJuYWwiLCJpZCI6IjdjYWNmZmQwLTJlNzYtMzc5YS1hYjI4LWI1NGFlZmJkYzk5YiIsInRpdGxlIjoiQ2xpbmljYWwgY2hhcmFjdGVyaXN0aWNzIG9mIGNvbW11bml0eS1hY3F1aXJlZCBhY3V0ZSBweWVsb25lcGhyaXRpcyBjYXVzZWQgYnkgRVNCTC1wcm9kdWNpbmcgcGF0aG9nZW5zIGluIFNvdXRoIEtvcmVhIiwiYXV0aG9yIjpbeyJmYW1pbHkiOiJLaW0iLCJnaXZlbiI6IkIuIiwicGFyc2UtbmFtZXMiOmZhbHNlLCJkcm9wcGluZy1wYXJ0aWNsZSI6IiIsIm5vbi1kcm9wcGluZy1wYXJ0aWNsZSI6IiJ9LHsiZmFtaWx5IjoiS2ltIiwiZ2l2ZW4iOiJKLiIsInBhcnNlLW5hbWVzIjpmYWxzZSwiZHJvcHBpbmctcGFydGljbGUiOiIiLCJub24tZHJvcHBpbmctcGFydGljbGUiOiIifSx7ImZhbWlseSI6IlNlbyIsImdpdmVuIjoiTS4gUi4iLCJwYXJzZS1uYW1lcyI6ZmFsc2UsImRyb3BwaW5nLXBhcnRpY2xlIjoiIiwibm9uLWRyb3BwaW5nLXBhcnRpY2xlIjoiIn0seyJmYW1pbHkiOiJXaWUiLCJnaXZlbiI6IlMuIEguIiwicGFyc2UtbmFtZXMiOmZhbHNlLCJkcm9wcGluZy1wYXJ0aWNsZSI6IiIsIm5vbi1kcm9wcGluZy1wYXJ0aWNsZSI6IiJ9LHsiZmFtaWx5IjoiQ2hvIiwiZ2l2ZW4iOiJZLiBLLiIsInBhcnNlLW5hbWVzIjpmYWxzZSwiZHJvcHBpbmctcGFydGljbGUiOiIiLCJub24tZHJvcHBpbmctcGFydGljbGUiOiIifSx7ImZhbWlseSI6IkxpbSIsImdpdmVuIjoiUy4gSy4iLCJwYXJzZS1uYW1lcyI6ZmFsc2UsImRyb3BwaW5nLXBhcnRpY2xlIjoiIiwibm9uLWRyb3BwaW5nLXBhcnRpY2xlIjoiIn0seyJmYW1pbHkiOiJMZWUiLCJnaXZlbiI6IkouIFMuIiwicGFyc2UtbmFtZXMiOmZhbHNlLCJkcm9wcGluZy1wYXJ0aWNsZSI6IiIsIm5vbi1kcm9wcGluZy1wYXJ0aWNsZSI6IiJ9LHsiZmFtaWx5IjoiS3dvbiIsImdpdmVuIjoiSy4gVC4iLCJwYXJzZS1uYW1lcyI6ZmFsc2UsImRyb3BwaW5nLXBhcnRpY2xlIjoiIiwibm9uLWRyb3BwaW5nLXBhcnRpY2xlIjoiIn0seyJmYW1pbHkiOiJMZWUiLCJnaXZlbiI6IkguIiwicGFyc2UtbmFtZXMiOmZhbHNlLCJkcm9wcGluZy1wYXJ0aWNsZSI6IiIsIm5vbi1kcm9wcGluZy1wYXJ0aWNsZSI6IiJ9LHsiZmFtaWx5IjoiQ2hlb25nIiwiZ2l2ZW4iOiJILiBKLiIsInBhcnNlLW5hbWVzIjpmYWxzZSwiZHJvcHBpbmctcGFydGljbGUiOiIiLCJub24tZHJvcHBpbmctcGFydGljbGUiOiIifSx7ImZhbWlseSI6IlBhcmsiLCJnaXZlbiI6IkQuIFcuIiwicGFyc2UtbmFtZXMiOmZhbHNlLCJkcm9wcGluZy1wYXJ0aWNsZSI6IiIsIm5vbi1kcm9wcGluZy1wYXJ0aWNsZSI6IiJ9LHsiZmFtaWx5IjoiUnl1IiwiZ2l2ZW4iOiJTLiBZLiIsInBhcnNlLW5hbWVzIjpmYWxzZSwiZHJvcHBpbmctcGFydGljbGUiOiIiLCJub24tZHJvcHBpbmctcGFydGljbGUiOiIifSx7ImZhbWlseSI6IkNodW5nIiwiZ2l2ZW4iOiJNLiBILiIsInBhcnNlLW5hbWVzIjpmYWxzZSwiZHJvcHBpbmctcGFydGljbGUiOiIiLCJub24tZHJvcHBpbmctcGFydGljbGUiOiIifSx7ImZhbWlseSI6IktpIiwiZ2l2ZW4iOiJNLiIsInBhcnNlLW5hbWVzIjpmYWxzZSwiZHJvcHBpbmctcGFydGljbGUiOiIiLCJub24tZHJvcHBpbmctcGFydGljbGUiOiIifSx7ImZhbWlseSI6IlBhaSIsImdpdmVuIjoiSC4iLCJwYXJzZS1uYW1lcyI6ZmFsc2UsImRyb3BwaW5nLXBhcnRpY2xlIjoiIiwibm9uLWRyb3BwaW5nLXBhcnRpY2xlIjoiIn1dLCJjb250YWluZXItdGl0bGUiOiJJbmZlY3Rpb24iLCJjb250YWluZXItdGl0bGUtc2hvcnQiOiJJbmZlY3Rpb24iLCJET0kiOiIxMC4xMDA3L3MxNTAxMC0wMTMtMDQ0MS16IiwiSVNTTiI6IjAzMDA4MTI2IiwiUE1JRCI6IjIzNTA0Mjk3IiwiaXNzdWVkIjp7ImRhdGUtcGFydHMiOltbMjAxMyw2XV19LCJwYWdlIjoiNjAzLTYxMiIsImFic3RyYWN0IjoiT2JqZWN0aXZlczogVGhlIGFpbSBvZiB0aGlzIHN0dWR5IHdhcyB0byBkZXRlcm1pbmUgdGhlIHJpc2sgZmFjdG9ycyBhbmQgY2xpbmljYWwgY2hhcmFjdGVyaXN0aWNzIG9mIGNvbW11bml0eS1hY3F1aXJlZCBhY3V0ZSBweWVsb25lcGhyaXRpcyAoQ0EtQVBOKSBjYXVzZWQgYnkgZXh0ZW5kZWQtc3BlY3RydW0gzrItbGFjdGFtYXNlIChFU0JMKS1wcm9kdWNpbmcgb3JnYW5pc21zLiBNZXRob2RzOiBGcm9tIE1hcmNoIDIwMTAgdG8gRmVicnVhcnkgMjAxMSwgcGF0aWVudHMgd2l0aCBDQS1BUE4gd2VyZSByZWNydWl0ZWQgaW4gMTEgaG9zcGl0YWxzIGluIFNvdXRoIEtvcmVhLiBDbGluaWNhbCBhbmQgbWljcm9iaW9sb2dpY2FsIGRhdGEgd2VyZSBjb2xsZWN0ZWQgcHJvc3BlY3RpdmVseSwgYW5kIHRoZSBFU0JMcyBhbmQgbXVsdGlsb2N1cyBzZXF1ZW5jZSB0eXBlcyBvZiB0aGUgRVNCTC1wcm9kdWNpbmcgRXNjaGVyaWNoaWEgY29saSB3ZXJlIGNoYXJhY3Rlcml6ZWQuIENvbXBhcmlzb24gYmV0d2VlbiBDQS1BUE4gY2F1c2VkIGJ5IEVTQkwtcHJvZHVjaW5nIEVudGVyb2JhY3RlcmlhY2VhZSBhbmQgdGhvc2UgYnkgbm9uLUVTQkwtcHJvZHVjaW5nIG9yZ2FuaXNtcyB3YXMgcGVyZm9ybWVkLiBSZXN1bHRzOiBBIHRvdGFsIG9mIDU2NiBwYXRpZW50cyB3ZXJlIHJlY3J1aXRlZC4gRW50ZXJvYmFjdGVyaWFjZWFlIHdlcmUgZGV0ZWN0ZWQgaW4gNTI2IHBhdGllbnRzLiBGb3J0eS1zaXggaXNvbGF0ZXMgKDQ2LzUyNiwgOC43ICUpIHdlcmUgcG9zaXRpdmUgZm9yIEVTQkxzLiBDbGluaWNhbCBhbmQgbWljcm9iaW9sb2dpY2FsIGZhaWx1cmUgZGlkIG5vdCBkaWZmZXIgYmV0d2VlbiB0aGUgdHdvIGdyb3VwcywgZGVzcGl0ZSB0aGVyZSBiZWluZyBmZXdlciBwYXRpZW50cyB3aXRoIEVTQkwtcG9zaXRpdmUgaXNvbGF0ZXMgcHJvdmlkZWQgd2l0aCBhcHByb3ByaWF0ZSBhbnRpYmlvdGljcyBpbml0aWFsbHkgKDE5LjYgdnMuIDkzLjggJSwgcCA8IDAuMDAxKS4gSG93ZXZlciwgdGhlIGR1cmF0aW9uIG9mIGhvc3BpdGFsaXphdGlvbiB3YXMgbG9uZ2VyIGluIHRoZSBFU0JMIGdyb3VwICgxMC41IHZzLiA3LjAgZGF5cywgcCA9IDAuMDEyKS4gSW4gYSBsb2dpc3RpYyByZWdyZXNzaW9uIG1vZGVsLCBDaGFybHNvbiBzY29yZSDiiaUxIHBvaW50IFtvZGRzIHJhdGlvIChPUikgMy40LCA5NSAlIGNvbmZpZGVuY2UgaW50ZXJ2YWwgKENJKSAxLjYtNy4wLCBwID0gMC4wMDFdLCBhbnRpYmlvdGljcyB1c2FnZSBkdXJpbmcgdGhlIHByZXZpb3VzIHllYXIgKE9SIDMuMSwgOTUgJSBDSSAxLjQtNy4yLCBwID0gMC4wMDgpLCBhbmQgdXJpbmFyeSBjYXRoZXRlcml6YXRpb24gZHVyaW5nIHRoZSBwcmV2aW91cyBtb250aCAoT1IgNC40LCA5NSAlIENJIDEuMS0xNy42LCBwID0gMC4wMzUpIHdlcmUgYXNzb2NpYXRlZCB3aXRoIHRoZSByaXNrcyBvZiBDQS1BUE4gYnkgRVNCTCBwcm9kdWNlcnMuIENUWC1NLTE1ICg0OCAlKSBhbmQgQ1RYLU0tMTQgKDM4ICUpIHdlcmUgdGhlIG1vc3QgY29tbW9uIEVTQkxzLiBTVDEzMSB3YXMgdGhlIG1vc3QgY29tbW9uIGNsb25lICg3LzI0LCAyOS4xICUpLCB3aGljaCB3YXMgbW9yZSBmcmVxdWVudGx5IHJlc2lzdGFudCB0byBjZWZlcGltZSwgZm9zZm9teWNpbiwgYW5kIHRlbW9jaWxsaW4uIENvbmNsdXNpb25zOiBUaGUgcmlzayBmYWN0b3JzIGZvciBDQS1BUE4gYnkgRVNCTCBwcm9kdWNlcnMgd2VyZSBDaGFybHNvbiBzY29yZSDiiaUxIHBvaW50LCBhbnRpYmlvdGljcyB1c2FnZSBkdXJpbmcgdGhlIHByZXZpb3VzIHllYXIsIGFuZCB1cmluYXJ5IGNhdGhldGVyaXphdGlvbiBkdXJpbmcgdGhlIHByZXZpb3VzIG1vbnRoLiDCqSAyMDEzIFNwcmluZ2VyLVZlcmxhZyBCZXJsaW4gSGVpZGVsYmVyZy4iLCJpc3N1ZSI6IjMiLCJ2b2x1bWUiOiI0MSJ9LCJpc1RlbXBvcmFyeSI6ZmFsc2V9LHsiaWQiOiI4M2M2NzUxYS01NmJjLTMwZDMtOGFiNi1iY2MzMDc5ZmJhY2QiLCJpdGVtRGF0YSI6eyJ0eXBlIjoiYXJ0aWNsZSIsImlkIjoiODNjNjc1MWEtNTZiYy0zMGQzLThhYjYtYmNjMzA3OWZiYWNkIiwidGl0bGUiOiJUaGUgZWNvbm9taWMgYnVyZGVuIG9mIHVyaW5hcnkgdHJhY3QgaW5mZWN0aW9ucyBpbiB3b21lbiB2aXNpdGluZyBnZW5lcmFsIHByYWN0aWNlcyBpbiBGcmFuY2U6IEEgY3Jvc3Mtc2VjdGlvbmFsIHN1cnZleSIsImF1dGhvciI6W3siZmFtaWx5IjoiRnJhbsOnb2lzIiwiZ2l2ZW4iOiJNLiIsInBhcnNlLW5hbWVzIjpmYWxzZSwiZHJvcHBpbmctcGFydGljbGUiOiIiLCJub24tZHJvcHBpbmctcGFydGljbGUiOiIifSx7ImZhbWlseSI6IkhhbnNsaWsiLCJnaXZlbiI6IlQuIiwicGFyc2UtbmFtZXMiOmZhbHNlLCJkcm9wcGluZy1wYXJ0aWNsZSI6IiIsIm5vbi1kcm9wcGluZy1wYXJ0aWNsZSI6IiJ9LHsiZmFtaWx5IjoiRGVydmF1eCIsImdpdmVuIjoiQi4iLCJwYXJzZS1uYW1lcyI6ZmFsc2UsImRyb3BwaW5nLXBhcnRpY2xlIjoiIiwibm9uLWRyb3BwaW5nLXBhcnRpY2xlIjoiIn0seyJmYW1pbHkiOiJTdHJhdCIsImdpdmVuIjoiWS4iLCJwYXJzZS1uYW1lcyI6ZmFsc2UsImRyb3BwaW5nLXBhcnRpY2xlIjoiIiwibm9uLWRyb3BwaW5nLXBhcnRpY2xlIjoiTGUifSx7ImZhbWlseSI6IkNvaWduYXJkIiwiZ2l2ZW4iOiJCLiIsInBhcnNlLW5hbWVzIjpmYWxzZSwiZHJvcHBpbmctcGFydGljbGUiOiIiLCJub24tZHJvcHBpbmctcGFydGljbGUiOiIifSx7ImZhbWlseSI6IlNvdXR5IiwiZ2l2ZW4iOiJDLiIsInBhcnNlLW5hbWVzIjpmYWxzZSwiZHJvcHBpbmctcGFydGljbGUiOiIiLCJub24tZHJvcHBpbmctcGFydGljbGUiOiIifSx7ImZhbWlseSI6IlZhdXgiLCJnaXZlbiI6IlMuIiwicGFyc2UtbmFtZXMiOmZhbHNlLCJkcm9wcGluZy1wYXJ0aWNsZSI6IiIsIm5vbi1kcm9wcGluZy1wYXJ0aWNsZSI6IiJ9LHsiZmFtaWx5IjoiTWF1Z2F0IiwiZ2l2ZW4iOiJTLiIsInBhcnNlLW5hbWVzIjpmYWxzZSwiZHJvcHBpbmctcGFydGljbGUiOiIiLCJub24tZHJvcHBpbmctcGFydGljbGUiOiIifSx7ImZhbWlseSI6IlJvbmRldCIsImdpdmVuIjoiQy4iLCJwYXJzZS1uYW1lcyI6ZmFsc2UsImRyb3BwaW5nLXBhcnRpY2xlIjoiIiwibm9uLWRyb3BwaW5nLXBhcnRpY2xlIjoiIn0seyJmYW1pbHkiOiJTYXJhemluIiwiZ2l2ZW4iOiJNLiIsInBhcnNlLW5hbWVzIjpmYWxzZSwiZHJvcHBpbmctcGFydGljbGUiOiIiLCJub24tZHJvcHBpbmctcGFydGljbGUiOiIifSx7ImZhbWlseSI6IkhleW0iLCJnaXZlbiI6IkIuIiwicGFyc2UtbmFtZXMiOmZhbHNlLCJkcm9wcGluZy1wYXJ0aWNsZSI6IiIsIm5vbi1kcm9wcGluZy1wYXJ0aWNsZSI6IiJ9LHsiZmFtaWx5IjoiQ29pZ25hcmQiLCJnaXZlbiI6IkIuIiwicGFyc2UtbmFtZXMiOmZhbHNlLCJkcm9wcGluZy1wYXJ0aWNsZSI6IiIsIm5vbi1kcm9wcGluZy1wYXJ0aWNsZSI6IiJ9LHsiZmFtaWx5IjoiUm9zc2lnbm9sIiwiZ2l2ZW4iOiJMLiIsInBhcnNlLW5hbWVzIjpmYWxzZSwiZHJvcHBpbmctcGFydGljbGUiOiIiLCJub24tZHJvcHBpbmctcGFydGljbGUiOiIifV0sImNvbnRhaW5lci10aXRsZSI6IkJNQyBIZWFsdGggU2VydmljZXMgUmVzZWFyY2giLCJjb250YWluZXItdGl0bGUtc2hvcnQiOiJCTUMgSGVhbHRoIFNlcnYgUmVzIiwiRE9JIjoiMTAuMTE4Ni9zMTI5MTMtMDE2LTE2MjAtMiIsIklTU04iOiIxNDcyNjk2MyIsIlBNSUQiOiIyNzUwNzI5MiIsImlzc3VlZCI6eyJkYXRlLXBhcnRzIjpbWzIwMTZdXX0sImFic3RyYWN0IjoiQmFja2dyb3VuZDogVXJpbmFyeSB0cmFjdCBpbmZlY3Rpb25zIChVVElzKSBhcmUgYW1vbmcgdGhlIG1vc3QgY29tbW9uIGJhY3RlcmlhbCBpbmZlY3Rpb25zLiBEZXNwaXRlIHRoaXMgYnVyZGVuLCB0aGVyZSBhcmUgZmV3IHN0dWRpZXMgb2YgdGhlIGNvc3RzIG9mIFVUSXMuIFRoZSBvYmplY3RpdmUgb2YgdGhpcyBzdHVkeSB3YXMgdG8gZGV0ZXJtaW5lIHRoZSBjb3N0cyBvZiBVVElzIGluIHdvbWVuIG92ZXIgMTggeWVhcnMgb2YgYWdlIHdobyB2aXNpdCBnZW5lcmFsIHByYWN0aXRpb25lcnMgaW4gRnJhbmNlLiBNZXRob2RzOiBUaGUgZGlyZWN0IGFuZCBpbmRpcmVjdCBjb3N0cyBvZiBjbGluaWNhbCBVVElzIHdlcmUgZXN0aW1hdGVkIGZyb20gc29jaWV0YWwsIEZyZW5jaCBOYXRpb25hbCBIZWFsdGggSW5zdXJhbmNlIGFuZCBwYXRpZW50IHBlcnNwZWN0aXZlcy4gVGhlIHN0dWR5IHBvcHVsYXRpb24gd2FzIGRlcml2ZWQgZnJvbSBhIG5hdGlvbmFsIGNyb3NzLXNlY3Rpb25hbCBzdXJ2ZXkgZW50aXRsZWQgdGhlIERydWctUmVzaXN0YW50IFVyaW5hcnkgVHJhY3QgSW5mZWN0aW9uIChEcnV0aSkuIFRoZSBEcnV0aSBpbmNsdWRlZCBldmVyeSB3b21hbiBvdmVyIDE4IHllYXJzIG9mIGFnZSB3aG8gcHJlc2VudGVkIHdpdGggc3ltcHRvbXMgb2YgVVRJIGFuZCB3YXMgY29uZHVjdGVkIGluIEZyYW5jZSBpbiAyMDEyIGFuZCAyMDEzIHRvIGVzdGltYXRlIHRoZSBhbm51YWwgaW5jaWRlbmNlIG9mIFVUSXMgZHVlIHRvIGFudGliaW90aWMtcmVzaXN0YW50IEVudGVyb2JhY3RlcmlhY2VhZSBpbiB3b21lbiB2aXNpdGluZyBnZW5lcmFsIHByYWN0aXRpb25lcnMgKEdQUykgZm9yIHN1c3BlY3RlZCBVVElzLiBSZXN1bHRzOiBPZiB0aGUgNTM4IHdvbWVuIGluY2x1ZGVkIGluIERydXRpLCA0NjAgd2VyZSBmb2xsb3dlZCBvdmVyIDggd2Vla3MgYW5kIGluY2x1ZGVkIGluIHRoZSBjb3N0IGFuYWx5c2lzLiBUaGUgbWVhbiBhZ2Ugb2YgdGhlIHdvbWVuIHdhcyA0NiB5ZWFycyBvbGQuIFRoZSBtZWRpYW4gY29zdCBvZiBjYXJlIGZvciBvbmUgZXBpc29kZSBvZiBhIHN1c3BlY3RlZCBVVEkgd2FzIDM4LCBhbmQgdGhlIG1lYW4gY29zdCB3YXMgNzAuIFRoZSBhbm51YWwgc29jaWV0YWwgY29zdCB3YXMgNTggbWlsbGlvbiwgYW5kIDI5IG1pbGxpb24gb2YgdGhpcyB3YXMgcmVpbWJ1cnNlZCBieSB0aGUgRnJlbmNoIE5hdGlvbmFsIEhlYWx0aCBJbnN1cmFuY2Ugc3lzdGVtLiBJbiAyNSAlIG9mIHRoZSBjYXNlcywgdGhlIHN1c3BlY3RlZCBVVElzIHdlcmUgYXNzb2NpYXRlZCB3aXRoIG5lZ2F0aXZlIHVyaW5lIGN1bHR1cmVzLiBUaGUgc29jaWV0YWwgY29zdCBvZiB0aGVzZSBzdXNwZWN0ZWQgVVRJcyB3aXRoIG5lZ2F0aXZlIHVyaW5lIGN1bHR1cmVzIHdhcyAxMy41IG1pbGxpb24uIE5vIHNpZ25pZmljYW50IGRpZmZlcmVuY2Ugd2FzIGZvdW5kIGJldHdlZW4gdGhlIGNvc3RzIG9mIHRoZSBVVElzIGR1ZSB0byBhbnRpYmlvdGljLXJlc2lzdGFudCBFLiBjb2xpIGFuZCB0aG9zZSBkdWUgdG8gd2lsZCBFLiBjb2xpIChwID0gMC42MykuIENvbmNsdXNpb246IEluIHRoZSBjdXJyZW50IGNvbnRleHQgaW4gd2hpY2ggdGhlIGNhcmUgY29zdHMgYXJlIGNvbnRpbnVhbGx5IGluY3JlYXNpbmcsIHRoZSByZXN1bHRzIG9mIHRoaXMgc3R1ZHkgc3VnZ2VzdHMgdGhhdCBpdCBpcyBwb3NzaWJsZSB0byBkZWNyZWFzZSB0aGUgY29zdCBvZiBVVElzIGJ5IHJlZHVjaW5nIHRoZSBjb3N0cyBvZiBzdXNwZWN0ZWQgVVRJcyBhbmQgdW5uZWNlc3NhcnkgdHJlYXRtZW50cywgYXMgd2VsbCBhcyBsaW1pdGluZyB0aGUgdXNlIG9mIG5vbi1yZWNvbW1lbmRlZCB0ZXN0cy4iLCJwdWJsaXNoZXIiOiJCaW9NZWQgQ2VudHJhbCBMdGQuIiwiaXNzdWUiOiIxIiwidm9sdW1lIjoiMTYifSwiaXNUZW1wb3JhcnkiOmZhbHNlfSx7ImlkIjoiNzllZTY0NzctY2E1Zi0zMmMwLWFkY2QtNDA4OTBiMTVjMTdiIiwiaXRlbURhdGEiOnsidHlwZSI6ImFydGljbGUtam91cm5hbCIsImlkIjoiNzllZTY0NzctY2E1Zi0zMmMwLWFkY2QtNDA4OTBiMTVjMTdiIiwidGl0bGUiOiJJbXBhY3Qgb2YgZXh0ZW5kZWQtc3BlY3RydW0gzrItbGFjdGFtYXNlLXByb2R1Y2luZyBvcmdhbmlzbXMgb24gY2xpbmljYWwgYW5kIGVjb25vbWljIG91dGNvbWVzIGluIHBhdGllbnRzIHdpdGggdXJpbmFyeSB0cmFjdCBpbmZlY3Rpb24iLCJhdXRob3IiOlt7ImZhbWlseSI6Ik1hY3ZhbmUiLCJnaXZlbiI6IlNoYXduIEguIiwicGFyc2UtbmFtZXMiOmZhbHNlLCJkcm9wcGluZy1wYXJ0aWNsZSI6IiIsIm5vbi1kcm9wcGluZy1wYXJ0aWNsZSI6IiJ9LHsiZmFtaWx5IjoiVHV0dGxlIiwiZ2l2ZW4iOiJMaW5kc2F5IE8uIiwicGFyc2UtbmFtZXMiOmZhbHNlLCJkcm9wcGluZy1wYXJ0aWNsZSI6IiIsIm5vbi1kcm9wcGluZy1wYXJ0aWNsZSI6IiJ9LHsiZmFtaWx5IjoiTmljb2xhdSIsImdpdmVuIjoiRGF2aWQgUC4iLCJwYXJzZS1uYW1lcyI6ZmFsc2UsImRyb3BwaW5nLXBhcnRpY2xlIjoiIiwibm9uLWRyb3BwaW5nLXBhcnRpY2xlIjoiIn1dLCJjb250YWluZXItdGl0bGUiOiJKb3VybmFsIG9mIEhvc3BpdGFsIE1lZGljaW5lIiwiY29udGFpbmVyLXRpdGxlLXNob3J0IjoiSiBIb3NwIE1lZCIsIkRPSSI6IjEwLjEwMDIvamhtLjIxNTciLCJJU1NOIjoiMTU1MzU2MDYiLCJQTUlEIjoiMjQ0NjQ3ODMiLCJpc3N1ZWQiOnsiZGF0ZS1wYXJ0cyI6W1syMDE0XV19LCJwYWdlIjoiMjMyLTIzOCIsImFic3RyYWN0IjoiT0JKRUNUSVZFOiBUbyBjb21wYXJlIGNsaW5pY2FsIGFuZCBlY29ub21pYyBvdXRjb21lcyBiZXR3ZWVuIHBhdGllbnRzIHdpdGggdXJpbmFyeSB0cmFjdCBpbmZlY3Rpb24gKFVUSSkgZHVlIHRvIGV4dGVuZGVkLXNwZWN0cnVtIM6yLWxhY3RhbWFzZS1wcm9kdWNpbmcgRXNjaGVyaWNoaWEgY29saSBhbmQgS2xlYnNpZWxsYSBzcGVjaWVzIChFU0JMLUVLKSB2ZXJzdXMgcGF0aWVudHMgd2l0aCBub24tRVNCTC1FSyBVVEkuIFBBVElFTlRTIEFORCBNRVRIT0RTOiBFaWdodHktZm91ciAoMy42JSkgb2YgMjM0NSBwYXRpZW50cyBhZG1pdHRlZCBiZXR3ZWVuIFNlcHRlbWJlciAxLCAyMDExIGFuZCBBdWd1c3QgMzEsIDIwMTIgd2l0aCBVVEkgd2VyZSBwb3NpdGl2ZSBmb3IgRVNCTC1FSy4gRmlmdHktZml2ZSBFU0JMLUVLIFVUSSAoY2FzZXMpIGFuZCBtYXRjaGVkIGNvbnRyb2xzIChub24tRVNCTC1FSyBVVEkpIHdlcmUgaW5jbHVkZWQgaW4gdGhlIGFuYWx5c2lzLiBDbGluaWNhbCBhbmQgZWNvbm9taWMgb3V0Y29tZXMgd2VyZSBjb21wYXJlZCBiZXR3ZWVuIGNhc2VzIGFuZCBjb250cm9scyBmb3Igc3RhdGlzdGljYWwgc2lnbmlmaWNhbmNlLiBSRVNVTFRTOiBDYXNlcyB3ZXJlIG1vcmUgbGlrZWx5IHRvIGhhdmUgZGlhYmV0ZXMgbWVsbGl0dXMsIGEgaGlzdG9yeSBvZiByZWN1cnJlbnQgVVRJcywgcmVjZW50bHkgcmVjZWl2ZWQgYW50aWJpb3RpY3MsIHJlY2VudGx5IGJlZW4gaG9zcGl0YWxpemVkLCBhbmQgaGFkIHByZXZpb3VzIGlzb2xhdGlvbiBvZiBhbiBFU0JMLXByb2R1Y2luZyBvcmdhbmlzbSBjb21wYXJlZCB3aXRoIGNvbnRyb2xzLiBGYWlsdXJlIG9mIGluaXRpYWwgYW50aWJpb3RpYyByZWdpbWVuICg2MiUgdnMgNiU7IFA8MC4wMDEpIGFuZCB0aW1lIHRvIGFwcHJvcHJpYXRlIGFudGliaW90aWMgdGhlcmFweSAoNTEgdnMgMi41IGhvdXJzOyBQPDAuMDAxKSB3ZXJlIGdyZWF0ZXIgaW4gY2FzZXMuIFRoZSBtZWRpYW4gY29zdCBvZiBjYXJlIHdhcyBncmVhdGVyIChhZGRpdGlvbmFsICQzNjU4OyBQPTAuMDIpIGFuZCB0aGUgbWVkaWFuIGxlbmd0aCBvZiBzdGF5IChMT1MpIHByb2xvbmdlZCBmb3IgY2FzZXMgKDYgdnMgNCBkYXlzOyBQPTAuMDIpIGRlc3BpdGUgc2ltaWxhciBob3NwaXRhbCByZWltYnVyc2VtZW50IChhZGRpdGlvbmFsICQ0Njk7IFA9MC41NikuIEFsdGhvdWdoIG5vdCBzaWduaWZpY2FudCwgaW5mZWN0aW9uLXJlbGF0ZWQgbW9ydGFsaXR5ICg3LjIlIHZzIDEuOCUpIGFuZCAzMC1kYXkgVVRJIHJlYWRtaXNzaW9uICg3LjIlIHZzIDMuNiUpIHdlcmUgaGlnaGVyIGluIEVTQkwtRUsgY2FzZXMuIENPTkNMVVNJT05TOiBVVEkgY2F1c2VkIGJ5IEVTQkwtRUsgaXMgYXNzb2NpYXRlZCB3aXRoIHNpZ25pZmljYW50IGNsaW5pY2FsIGFuZCBlY29ub21pYyBidXJkZW4uIFRoZSBjb3N0IG9mIGNhcmUgYW5kIExPUyBvZiBwYXRpZW50cyB3aXRoIEVTQkwtRUsgVVRJIHdlcmUgMS41IHRpbWVzIHRob3NlIGNhdXNlZCBieSBub24tRVNCTC1FSy4gSW1wb3J0YW50bHksIHRoZSBhZGRpdGlvbmFsIGNvc3Qgb2YgY2FyZSBpcyBhIGxpYWJpbGl0eSB0byB0aGUgaG9zcGl0YWwsIGFzIHRoaXMgaXMgbm90IG9mZnNldCBieSByZWltYnVyc2VtZW50LiBBcHByb3ByaWF0ZSBhbmQgdGltZWx5IGluaXRpYWwgYW50aWJpb3RpY3MgbWF5IG1pbmltaXplIHRoZSBFU0JMLUVLIGltcGFjdCBvbiBvdXRjb21lcyBvZiBwYXRpZW50cyB3aXRoIFVUSS4gwqkgMjAxNCBTb2NpZXR5IG9mIEhvc3BpdGFsIE1lZGljaW5lLiIsInB1Ymxpc2hlciI6IkpvaG4gV2lsZXkgYW5kIFNvbnMgSW5jLiIsImlzc3VlIjoiNCIsInZvbHVtZSI6IjkifSwiaXNUZW1wb3JhcnkiOmZhbHNlfSx7ImlkIjoiMzkyMzYzYmUtZTZlMi0zM2Q1LWI1NTktN2QyM2MxMTZkYWMzIiwiaXRlbURhdGEiOnsidHlwZSI6ImFydGljbGUtam91cm5hbCIsImlkIjoiMzkyMzYzYmUtZTZlMi0zM2Q1LWI1NTktN2QyM2MxMTZkYWMzIiwidGl0bGUiOiJFcGlkZW1pb2xvZ3kgYW5kIGVjb25vbWljcyBvZiBhZHVsdCBwYXRpZW50cyBob3NwaXRhbGl6ZWQgd2l0aCB1cmluYXJ5IHRyYWN0IGluZmVjdGlvbnMiLCJhdXRob3IiOlt7ImZhbWlseSI6IkNhcmR3ZWxsIiwiZ2l2ZW4iOiJTb3BoaWEgTS4iLCJwYXJzZS1uYW1lcyI6ZmFsc2UsImRyb3BwaW5nLXBhcnRpY2xlIjoiIiwibm9uLWRyb3BwaW5nLXBhcnRpY2xlIjoiIn0seyJmYW1pbHkiOiJDcmFuZG9uIiwiZ2l2ZW4iOiJKYXJlZCBMLiIsInBhcnNlLW5hbWVzIjpmYWxzZSwiZHJvcHBpbmctcGFydGljbGUiOiIiLCJub24tZHJvcHBpbmctcGFydGljbGUiOiIifSx7ImZhbWlseSI6Ik5pY29sYXUiLCJnaXZlbiI6IkRhdmlkIFAuIiwicGFyc2UtbmFtZXMiOmZhbHNlLCJkcm9wcGluZy1wYXJ0aWNsZSI6IiIsIm5vbi1kcm9wcGluZy1wYXJ0aWNsZSI6IiJ9LHsiZmFtaWx5IjoiTWNDbHVyZSIsImdpdmVuIjoiTWl0Y2hlbGwgSC4iLCJwYXJzZS1uYW1lcyI6ZmFsc2UsImRyb3BwaW5nLXBhcnRpY2xlIjoiIiwibm9uLWRyb3BwaW5nLXBhcnRpY2xlIjoiIn0seyJmYW1pbHkiOiJOYWlsb3IiLCJnaXZlbiI6Ik1pY2hhZWwgRC4iLCJwYXJzZS1uYW1lcyI6ZmFsc2UsImRyb3BwaW5nLXBhcnRpY2xlIjoiIiwibm9uLWRyb3BwaW5nLXBhcnRpY2xlIjoiIn1dLCJjb250YWluZXItdGl0bGUiOiJIb3NwaXRhbCBwcmFjdGljZSAoMTk5NSkiLCJjb250YWluZXItdGl0bGUtc2hvcnQiOiJIb3NwIFByYWN0ICgxOTk1KSIsIkRPSSI6IjEwLjEwODAvMjE1NDgzMzEuMjAxNi4xMTMzMjE0IiwiSVNTTiI6IjIxNTQ4MzMxIiwiUE1JRCI6IjI2NjczNTE4IiwiaXNzdWVkIjp7ImRhdGUtcGFydHMiOltbMjAxNl1dfSwicGFnZSI6IjMzLTQwIiwiYWJzdHJhY3QiOiJCQUNLR1JPVU5EOiBVcmluYXJ5IHRyYWN0IGluZmVjdGlvbnMgKFVUSSkgYXJlIGFtb25nIHRoZSBtb3N0IGNvbW1vbiBiYWN0ZXJpYWwgZGlzZWFzZXMgd29ybGR3aWRlLCB3aXRoIHNpZ25pZmljYW50IGNsaW5pY2FsIGFuZCBlY29ub21pYyBidXJkZW4uIFN1cnZlaWxsYW5jZSBvZiBwYXRob2dlbiBlcGlkZW1pb2xvZ3kgYW5kIHJpc2sgZmFjdG9ycyBmb3IgcmVzaXN0YW50IHBhdGhvZ2VucyBpbiB0aGUgaG9zcGl0YWwgc2V0dGluZyBtYXkgaW1wcm92ZSB0aGUgbWFuYWdlbWVudCBvZiBVVEkuXG5PQkpFQ1RJVkU6IFRvIGV2YWx1YXRlIG1pY3JvYmlvbG9neSBhbmQgYW50aW1pY3JvYmlhbCBzdXNjZXB0aWJpbGl0eSBvZiBVVEkgcGF0aG9nZW5zLCB3aXRoIGFzc29jaWF0ZWQgY29zdHMsIGluIGhvc3BpdGFsaXplZCBwYXRpZW50cy5cbk1FVEhPRFM6IFBhdGllbnRzIGRpYWdub3NlZCB3aXRoIFVUSSBiZXR3ZWVuIEp1bHkgYW5kIFNlcHRlbWJlciAyMDEzIHdlcmUgcmV0cm9zcGVjdGl2ZWx5IHNjcmVlbmVkIGZvciBjbGluaWNhbCBzeW1wdG9tcyBhbmQgdHJlYXRtZW50IHdpdGhpbiAyNCBob3VycyBvZiBhZG1pc3Npb24sIHRoZW4gY2F0ZWdvcml6ZWQgaW50byBncm91cHM6IGNvbW11bml0eSBhY3F1aXJlZCAoR3JvdXAgMSk7IHJlY2VudCBoZWFsdGhjYXJlIGV4cG9zdXJlIChHcm91cCAyKTsgb3IgYSBoaXN0b3J5IG9mIGlkZW50aWZpY2F0aW9uIG9mIGFuIGV4dGVuZGVkLXNwZWN0cnVtIGJldGEgbGFjdGFtYXNlIChFU0JMKS1wcm9kdWNpbmcgb3JnYW5pc20gKEdyb3VwIDMpLiBDbGluaWNhbCwgZXBpZGVtaW9sb2dpY2FsLCBhbmQgZmluYW5jaWFsIGRhdGEgd2VyZSBjb21wYXJlZCBiZXR3ZWVuIGdyb3Vwcy5cblJFU1VMVFM6IEZyb20gMzA4IGluY2x1ZGVkIHBhdGllbnRzLCBhIHRvdGFsIG9mIDIxNiBwYXRob2dlbnMgd2VyZSBpZGVudGlmaWVkLiBFc2NoZXJpY2hpYSBjb2xpIHdhcyBtb3N0IGNvbW1vbmx5IGlkZW50aWZpZWQgcGF0aG9nZW4sIGJ1dCBmcmVxdWVuY2llcyBkaWZmZXJlZCBiZXR3ZWVuIGdyb3VwcyAocCA9IDAuMDAyKSwgYXMgZGlkIHRob3NlIG9mIEVTQkwtcHJvZHVjaW5nIHBhdGhvZ2VucyAocCA8IDAuMDAxKSBhbmQgUHNldWRvbW9uYXMgYWVydWdpbm9zYSAocCA9IDAuMDA1KS4gQXBwcm9wcmlhdGUgZW1waXJpY2FsIHRoZXJhcHkgYWxzbyBkaWZmZXJlZCBiZXR3ZWVuIGdyb3VwcyAocCA9IDAuMDAzKS4gTGVuZ3RoIG9mIHN0YXkgd2FzIGxvbmdlciBmb3IgaGVhbHRoY2FyZSBhc3NvY2lhdGVkIFVUSSB3aXRoIGluYXBwcm9wcmlhdGUgZW1waXJpY2FsIHRoZXJhcHkgKDUuMiB2ZXJzdXMgNi4zIGRheXMsIHAgPSAwLjAxNikuIEluY3JlYXNlZCBjb3N0IHdhcyBhc3NvY2lhdGVkIHdpdGggZmFjdG9ycyBvdGhlciB0aGFuIGFudGltaWNyb2JpYWwgY29zdHMuIEludGVuc2l2ZSBjYXJlIHVuaXQgKElDVSkgc3RheSAocCA8IDAuMDAxKSwgY2FyZSBmYWNpbGl0eSBhdCBkaXNjaGFyZ2UgKHAgPSAwLjAwMSksIEZvbGV5IGNhdGhldGVyIChGQykgcHJlc2VudCBvbiBhZG1pc3Npb24gKHAgPSAwLjAwMiksIGFuZCBDaGFybHNvbiBjb21vcmJpZGl0eSBpbmRleCAoQ0NJKSAocCA9IDAuMDE3KSBwcmVkaWN0ZWQgaW5jcmVhc2VkIGNvc3Qgb3ZlcmFsbCwgd2hpbGUgSUNVIHN0YXkgKHAgPCAwLjAwMSksIHRpbWUgdG8gYXBwcm9wcmlhdGUgdGhlcmFweSAocCA8IDAuMDAxKSwgYW5kIENDSSAocCA9IDAuMDE1KSBwcmVkaWN0ZWQgaGlnaGVyIGNvc3QgaW4gcGF0aWVudHMgd2l0aCBwYXRob2dlbnMgaWRlbnRpZmllZC5cbkNPTkNMVVNJT05TOiBDaGFuZ2VzIGluIGFudGltaWNyb2JpYWwgc3VzY2VwdGliaWxpdHkgYXJlIGV2aWRlbnQgd2l0aCBleHBvc3VyZSB0byBoZWFsdGhjYXJlLCB0aGUgcHJlc2VuY2Ugb2YgYSBGQywgYW5kIGEgaGlzdG9yeSBvZiByZXNpc3RhbnQgcGF0aG9nZW5zLiBSaXNrLWJhc2VkIGVtcGlyaWNhbCBwcmVzY3JpYmluZyBhbmQgcmFwaWQgZGUtZXNjYWxhdGlvbiBtYXkgaW1wcm92ZSBjYXJlIGFuZCByZWR1Y2UgY29zdHMuIiwiaXNzdWUiOiIxIiwidm9sdW1lIjoiNDQifSwiaXNUZW1wb3JhcnkiOmZhbHNlfSx7ImlkIjoiNThiOGNlNzYtM2E0OC0zYzBhLWI3NTMtZmY5ZjAwMzExZWUzIiwiaXRlbURhdGEiOnsidHlwZSI6ImFydGljbGUtam91cm5hbCIsImlkIjoiNThiOGNlNzYtM2E0OC0zYzBhLWI3NTMtZmY5ZjAwMzExZWUzIiwidGl0bGUiOiJDbGluaWNhbCBhbmQgZWNvbm9taWMgaW1wYWN0IG9mIGNvbW11bml0eS1vbnNldCB1cmluYXJ5IHRyYWN0IGluZmVjdGlvbnMgY2F1c2VkIGJ5IGVzYmwtcHJvZHVjaW5nIGtsZWJzaWVsbGEgcG5ldW1vbmlhZSByZXF1aXJpbmcgaG9zcGl0YWxpemF0aW9uIGluIHNwYWluOiBBbiBvYnNlcnZhdGlvbmFsIGNvaG9ydCBzdHVkeSIsImF1dGhvciI6W3siZmFtaWx5IjoiUm96ZW5raWV3aWN6IiwiZ2l2ZW4iOiJEYXdpZCIsInBhcnNlLW5hbWVzIjpmYWxzZSwiZHJvcHBpbmctcGFydGljbGUiOiIiLCJub24tZHJvcHBpbmctcGFydGljbGUiOiIifSx7ImZhbWlseSI6IkVzdGV2ZS1QYWxhdSIsImdpdmVuIjoiRXJpa2EiLCJwYXJzZS1uYW1lcyI6ZmFsc2UsImRyb3BwaW5nLXBhcnRpY2xlIjoiIiwibm9uLWRyb3BwaW5nLXBhcnRpY2xlIjoiIn0seyJmYW1pbHkiOiJBcmVuYXMtTWlyYXMiLCJnaXZlbiI6Ik1hciIsInBhcnNlLW5hbWVzIjpmYWxzZSwiZHJvcHBpbmctcGFydGljbGUiOiIiLCJub24tZHJvcHBpbmctcGFydGljbGUiOiIifSx7ImZhbWlseSI6IkdyYXUiLCJnaXZlbiI6IlNhbnRpYWdvIiwicGFyc2UtbmFtZXMiOmZhbHNlLCJkcm9wcGluZy1wYXJ0aWNsZSI6IiIsIm5vbi1kcm9wcGluZy1wYXJ0aWNsZSI6IiJ9LHsiZmFtaWx5IjoiRHVyYW4iLCJnaXZlbiI6IlhhdmllciIsInBhcnNlLW5hbWVzIjpmYWxzZSwiZHJvcHBpbmctcGFydGljbGUiOiIiLCJub24tZHJvcHBpbmctcGFydGljbGUiOiIifSx7ImZhbWlseSI6IlNvcmzDrSIsImdpdmVuIjoiTHVpc2EiLCJwYXJzZS1uYW1lcyI6ZmFsc2UsImRyb3BwaW5nLXBhcnRpY2xlIjoiIiwibm9uLWRyb3BwaW5nLXBhcnRpY2xlIjoiIn0seyJmYW1pbHkiOiJNb250ZXJvIiwiZ2l2ZW4iOiJNYXLDrWEgTWlsYWdybyIsInBhcnNlLW5hbWVzIjpmYWxzZSwiZHJvcHBpbmctcGFydGljbGUiOiIiLCJub24tZHJvcHBpbmctcGFydGljbGUiOiIifSx7ImZhbWlseSI6IkhvcmNhamFkYSIsImdpdmVuIjoiSnVhbiBQLiIsInBhcnNlLW5hbWVzIjpmYWxzZSwiZHJvcHBpbmctcGFydGljbGUiOiIiLCJub24tZHJvcHBpbmctcGFydGljbGUiOiIifV0sImNvbnRhaW5lci10aXRsZSI6IkFudGliaW90aWNzIiwiRE9JIjoiMTAuMzM5MC9hbnRpYmlvdGljczEwMDUwNTg1IiwiSVNTTiI6IjIwNzk2MzgyIiwiaXNzdWVkIjp7ImRhdGUtcGFydHMiOltbMjAyMSw1LDFdXX0sImFic3RyYWN0IjoiT2JqZWN0aXZlOiBUbyBhbmFseXplIHRoZSBjbGluaWNhbCBhbmQgZWNvbm9taWMgaW1wYWN0IG9mIGNvbW11bml0eS1vbnNldCB1cmluYXJ5IHRyYWN0IGluZmVjdGlvbnMgKFVUSXMpIGNhdXNlZCBieSBleHRlbmRlZC1zcGVjdHJ1bSBiZXRhLWxhY3RhbWFzZSAoRVNCTCktcHJvZHVjaW5nIEtsZWJzaWVsbGEgcG5ldW1vbmlhZSByZXF1aXJpbmcgaG9zcGl0YWxpemF0aW9uLiBNZXRob2RzOiBBIHJldHJvc3BlY3RpdmUgY29ob3J0IHN0dWR5IHRoYXQgaW5jbHVkZWQgYWxsIGFkdWx0cyB3aXRoIGEgVVRJIGNhdXNlZCBieSBLLiBwbmV1bW9uaWFlIHRoYXQgd2VyZSBhZG1pdHRlZCB0byBhIHRlcnRpYXJ5IGNhcmUgaG9zcGl0YWwgaW4gQmFyY2Vsb25hLCBTcGFpbiwgYmV0d2VlbiAyMDExIGFuZCAyMDE1LiBEZW1vZ3JhcGhpYywgY2xpbmljYWwsIGFuZCBlY29ub21pYyBkYXRhIHdlcmUgYW5hbHl6ZWQuIFJlc3VsdHM6IE9uZSBodW5kcmVkIGFuZCBzZXZlbnR5LXRocmVlIGVwaXNvZGVzIG9mIFVUSXMgY2F1c2VkIGJ5IEsuIHBuZXVtb25pYWUgd2VyZSBzdHVkaWVkOyAxMTIgd2VyZSBub24tRVNCTC1wcm9kdWNpbmcgYW5kIDYxIHdlcmUgRVNCTC1wcm9kdWNpbmcuIE11bHRpdmFyaWF0ZSBhbmFseXNpcyBpZGVudGlmaWVkIEVTQkwgcHJvZHVjdGlvbiwgYWN1dGUgY29uZnVzaW9uYWwgc3RhdGUgYXNzb2NpYXRlZCB3aXRoIFVUSSwgc2hvY2ssIGFuZCB0aGUgdGltZSB0YWtlbiB0byBvYnRhaW4gYWRlcXVhdGUgdHJlYXRtZW50IGFzIHJpc2sgZmFjdG9ycyBmb3IgY2xpbmljYWwgZmFpbHVyZSBkdXJpbmcgdGhlIGZpcnN0IHNldmVuIGRheXMuIEFuIGVjb25vbWljIGFuYWx5c2lzIHNob3dlZCBkaWZmZXJlbmNlcyBiZXR3ZWVuIEVTQkwtcHJvZHVjaW5nIGFuZCBub24tRVNCTC1wcm9kdWNpbmcgSy4gcG5ldW1vbmlhZSBmb3IgdGhlIHRvdGFsIGNvc3Qgb2YgaG9zcGl0YWxpemF0aW9uIHBlciBlcGlzb2RlIChtZWFuIEVVUiA2NzE4IHZzIEVVUiAzNjg4LCByZXNwZWN0aXZlbHkpLiBNdWx0aXZhcmlhdGUgYW5hbHlzaXMgb2YgdGhlIGhpZ2hlciBjb3N0cyBvZiBVVEkgZXBpc29kZXMgZm91bmQgc3RhdGlzdGljYWxseSBzaWduaWZpY2FudCBkaWZmZXJlbmNlcyBmb3IgRVNCTCBwcm9kdWN0aW9uIGFuZCB0aGUgdGltZSB0YWtlbiB0byBvYnRhaW4gYWRlcXVhdGUgdHJlYXRtZW50LiBDb25jbHVzaW9uOiBVVElzIGNhdXNlZCBieSBFU0JMLXByb2R1Y2luZyBLLiBwbmV1bW9uaWFlIHJlcXVpcmluZyBob3NwaXRhbGl6YXRpb24gYW5kIHRoZSB0aW1lIHRha2VuIHRvIG9idGFpbiBhZGVxdWF0ZSBhbnRpbWljcm9iaWFsIHRoZXJhcHkgYXJlIGFzc29jaWF0ZWQgd2l0aCB3b3JzZSBjbGluaWNhbCBhbmQgZWNvbm9taWMgb3V0Y29tZXMuIiwicHVibGlzaGVyIjoiTURQSSBBRyIsImlzc3VlIjoiNSIsInZvbHVtZSI6IjEwIiwiY29udGFpbmVyLXRpdGxlLXNob3J0IjoiIn0sImlzVGVtcG9yYXJ5IjpmYWxzZX0seyJpZCI6IjUyZWNmNzMyLTc2ZGMtMzVlNi04N2U2LWUwZGMzYmVhMTA0OCIsIml0ZW1EYXRhIjp7InR5cGUiOiJhcnRpY2xlLWpvdXJuYWwiLCJpZCI6IjUyZWNmNzMyLTc2ZGMtMzVlNi04N2U2LWUwZGMzYmVhMTA0OCIsInRpdGxlIjoiQ2FyYmFwZW5lbSByZXNpc3RhbmNlLCBpbmFwcHJvcHJpYXRlIGVtcGlyaWMgdHJlYXRtZW50IGFuZCBvdXRjb21lcyBhbW9uZyBwYXRpZW50cyBob3NwaXRhbGl6ZWQgd2l0aCBFbnRlcm9iYWN0ZXJpYWNlYWUgdXJpbmFyeSB0cmFjdCBpbmZlY3Rpb24sIHBuZXVtb25pYSBhbmQgc2Vwc2lzIiwiYXV0aG9yIjpbeyJmYW1pbHkiOiJaaWxiZXJiZXJnIiwiZ2l2ZW4iOiJNYXJ5YSBELiIsInBhcnNlLW5hbWVzIjpmYWxzZSwiZHJvcHBpbmctcGFydGljbGUiOiIiLCJub24tZHJvcHBpbmctcGFydGljbGUiOiIifSx7ImZhbWlseSI6Ik5hdGhhbnNvbiIsImdpdmVuIjoiQnJpYW4gSC4iLCJwYXJzZS1uYW1lcyI6ZmFsc2UsImRyb3BwaW5nLXBhcnRpY2xlIjoiIiwibm9uLWRyb3BwaW5nLXBhcnRpY2xlIjoiIn0seyJmYW1pbHkiOiJTdWxoYW0iLCJnaXZlbiI6IkthdGUiLCJwYXJzZS1uYW1lcyI6ZmFsc2UsImRyb3BwaW5nLXBhcnRpY2xlIjoiIiwibm9uLWRyb3BwaW5nLXBhcnRpY2xlIjoiIn0seyJmYW1pbHkiOiJGYW4iLCJnaXZlbiI6IldlaWhvbmciLCJwYXJzZS1uYW1lcyI6ZmFsc2UsImRyb3BwaW5nLXBhcnRpY2xlIjoiIiwibm9uLWRyb3BwaW5nLXBhcnRpY2xlIjoiIn0seyJmYW1pbHkiOiJTaG9yciIsImdpdmVuIjoiQW5kcmV3IEYuIiwicGFyc2UtbmFtZXMiOmZhbHNlLCJkcm9wcGluZy1wYXJ0aWNsZSI6IiIsIm5vbi1kcm9wcGluZy1wYXJ0aWNsZSI6IiJ9XSwiY29udGFpbmVyLXRpdGxlIjoiQk1DIEluZmVjdGlvdXMgRGlzZWFzZXMiLCJjb250YWluZXItdGl0bGUtc2hvcnQiOiJCTUMgSW5mZWN0IERpcyIsIkRPSSI6IjEwLjExODYvczEyODc5LTAxNy0yMzgzLXoiLCJJU1NOIjoiMTQ3MTIzMzQiLCJQTUlEIjoiMjg0MTU5NjkiLCJpc3N1ZWQiOnsiZGF0ZS1wYXJ0cyI6W1syMDE3LDQsMTddXX0sImFic3RyYWN0IjoiQmFja2dyb3VuZDogRHJ1ZyByZXNpc3RhbmNlIGFtb25nIGdyYW0tbmVnYXRpdmUgcGF0aG9nZW5zIGlzIGEgcmlzayBmYWN0b3IgZm9yIGluYXBwcm9wcmlhdGUgZW1waXJpYyB0cmVhdG1lbnQgKElFVCksIHdoaWNoIGluIHR1cm4gaW5jcmVhc2VzIHRoZSByaXNrIGZvciBtb3J0YWxpdHkuIFdlIGV4cGxvcmVkIHRoZSBpbXBhY3Qgb2YgY2FyYmFwZW5lbS1yZXNpc3RhbnQgRW50ZXJvYmFjdGVyaWFjZWFlIChDUkUpIG9uIHRoZSByaXNrIG9mIElFVCBhbmQgb2YgSUVUIG9uIG91dGNvbWVzIGluIHBhdGllbnRzIHdpdGggRW50ZXJvYmFjdGVyaWFjZWFlIGluZmVjdGlvbnMuIE1ldGhvZHM6IFdlIGNvbmR1Y3RlZCBhIHJldHJvc3BlY3RpdmUgY29ob3J0IHN0dWR5IGluIFByZW1pZXIgUGVyc3BlY3RpdmUgZGF0YWJhc2UgKDIwMDktMjAxMykgb2YgMTc1IFVTIGhvc3BpdGFscy4gV2UgaW5jbHVkZWQgYWxsIGFkdWx0IHBhdGllbnRzIHdpdGggY29tbXVuaXR5LW9uc2V0IGN1bHR1cmUtcG9zaXRpdmUgdXJpbmFyeSB0cmFjdCBpbmZlY3Rpb24gKFVUSSksIHBuZXVtb25pYSwgb3Igc2Vwc2lzIGFzIGEgcHJpbmNpcGFsIGRpYWdub3Npcywgb3IgYXMgYSBzZWNvbmRhcnkgZGlhZ25vc2lzIGluIHRoZSBzZXR0aW5nIG9mIHJlc3BpcmF0b3J5IGZhaWx1cmUsIHRyZWF0ZWQgd2l0aCBhbnRpYmlvdGljcyB3aXRoaW4gMiBkYXlzIG9mIGFkbWlzc2lvbi4gV2UgZW1wbG95ZWQgcmVncmVzc2lvbiBtb2RlbGluZyB0byBjb21wdXRlIGFkanVzdGVkIGFzc29jaWF0aW9uIG9mIHByZXNlbmNlIG9mIENSRSB3aXRoIHJpc2sgb2YgcmVjZWl2aW5nIElFVCwgYW5kIG9mIElFVCBvbiBob3NwaXRhbCBtb3J0YWxpdHksIGxlbmd0aCBvZiBzdGF5IChMT1MpIGFuZCBjb3N0cy4gUmVzdWx0czogQW1vbmcgNDAsMTM3IHBhdGllbnRzIHByZXNlbnRpbmcgdG8gdGhlIGhvc3BpdGFsIHdpdGggYW4gRW50ZXJvYmFjdGVyaWFjZWFlIFVUSSwgcG5ldW1vbmlhIG9yIHNlcHNpcywgMTIyNyAoMy4xJSkgd2VyZSBDUkUuIEluIGJvdGggZ3JvdXBzLCB0aGUgbWFqb3JpdHkgb2YgdGhlIGNhc2VzIHdlcmUgVVRJICg1MS40JSBDUkUgYW5kIDU0LjMlIG5vbi1DUkUpLiBUaG9zZSB3aXRoIENSRSB3ZXJlIHlvdW5nZXIgKDY2LjYrLy0xNS4zIHZzLiA2OS4xKy8tMTUuOSB5ZWFycywgcCA8IDAuMDAxKSwgYW5kIG1vcmUgbGlrZWx5IHRvIGJlIEFmcmljYW4tQW1lcmljYW4gKDE5LjclIHZzLiAxNC4wJSwgcCA8IDAuMDAxKSB0aGFuIHRob3NlIHdpdGggbm9uLUNSRS4gQm90aCBjaHJvbmljIChDaGFybHNvbiBzY29yZSAyLjArLy0yLjAgdnMuIDEuOSsvLTIuMSwgcCA9IDAuMDA5KSBhbmQgYWN1dGUgKGJ5IGRheSAyOiBJQ1UgNTYuMyUgdnMuIDMwLjQlLCBwIDwgMC4wMDEsIGFuZCBtZWNoYW5pY2FsIHZlbnRpbGF0aW9uIDM1LjglIHZzLiAxMS43JSwgcCA8IDAuMDAxKSBpbGxuZXNzIGJ1cmRlbnMgd2VyZSBoaWdoZXIgYW1vbmcgQ1JFIHRoYW4gbm9uLUNSRSBzdWJqZWN0cywgcmVzcGVjdGl2ZWx5LiBDUkUgcGF0aWVudHMgd2VyZSAzw5cgbW9yZSBsaWtlbHkgdG8gcmVjZWl2ZSBJRVQgdGhhbiBub24tQ1JFICg0Ni41JSB2cy4gMTEuOCUsIHAgPCAwLjAwMSkuIEluIGEgcmVncmVzc2lvbiBtb2RlbCBDUkUgd2FzIGEgc3Ryb25nIHByZWRpY3RvciBvZiByZWNlaXZpbmcgSUVUIChhZGp1c3RlZCByZWxhdGl2ZSByaXNrIHJhdGlvIDMuOTUsIDk1JSBjb25maWRlbmNlIGludGVydmFsIDMuNSB0byA0LjUsIHAgPCAwLjAwMSkuIEluIHR1cm4sIElFVCB3YXMgYXNzb2NpYXRlZCB3aXRoIGFuIGFkanVzdGVkIHJpc2UgaW4gbW9ydGFsaXR5IG9mIDEyJSAoOTUlIGNvbmZpZGVuY2UgaW50ZXJ2YWwgMyUgdG8gMjMlKSwgYW5kIGFuIGV4Y2VzcyBvZiA1LjIgZGF5cyAoOTUlIGNvbmZpZGVuY2UgaW50ZXJ2YWwgNC44LCA1LjYsIHAgPCAwLjAwMSkgTE9TIGFuZCAkMTAsMzEyICg5NSUgY29uZmlkZW5jZSBpbnRlcnZhbCAkOTQ5NywgJDExLDEyNiwgcCA8IDAuMDAxKSBpbiBjb3N0cy4gQ29uY2x1c2lvbnM6IEluIHRoaXMgbGFyZ2UgVVMgZGF0YWJhc2UsIHRoZSBwcmV2YWxlbmNlIG9mIENSRSBhbW9uZyBwYXRpZW50cyB3aXRoIEVudGVyb2JhY3RlcmlhY2VhZSBVVEksIHBuZXVtb25pYSBvciBzZXBzaXMgd2FzIGNvbXBhcmFibGUgdG8gb3RoZXIgbmF0aW9uYWwgZXN0aW1hdGVzLiBJbmZlY3Rpb24gd2l0aCBDUkUgd2FzIGFzc29jaWF0ZWQgd2l0aCBhIGZvdXItZm9sZCBpbmNyZWFzZWQgcmlzayBvZiByZWNlaXZpbmcgSUVULCB3aGljaCBpbiB0dXJuIGluY3JlYXNlZCBtb3J0YWxpdHksIExPUyBhbmQgY29zdHMuIiwicHVibGlzaGVyIjoiQmlvTWVkIENlbnRyYWwgTHRkLiIsImlzc3VlIjoiMSIsInZvbHVtZSI6IjE3In0sImlzVGVtcG9yYXJ5IjpmYWxzZX0seyJpZCI6IjZmMTgxNTE2LTEzMjctMzA0MC1hNzI0LWQ3ZjUxNjhjNGNhYiIsIml0ZW1EYXRhIjp7InR5cGUiOiJhcnRpY2xlLWpvdXJuYWwiLCJpZCI6IjZmMTgxNTE2LTEzMjctMzA0MC1hNzI0LWQ3ZjUxNjhjNGNhYiIsInRpdGxlIjoiQ2xpbmljYWwgYW5kIGVjb25vbWljIGltcGFjdCBvZiB1cmluYXJ5IHRyYWN0IGluZmVjdGlvbnMgY2F1c2VkIGJ5IEVTQkwtcHJvZHVjaW5nIEVzY2hlcmljaGlhIGNvbGkgcmVxdWlyaW5nIGhvc3BpdGFsaXphdGlvbjogQSBtYXRjaGVkIGNvaG9ydCBzdHVkeSIsImF1dGhvciI6W3siZmFtaWx5IjoiRXN0ZXZlLVBhbGF1IiwiZ2l2ZW4iOiJFLiIsInBhcnNlLW5hbWVzIjpmYWxzZSwiZHJvcHBpbmctcGFydGljbGUiOiIiLCJub24tZHJvcHBpbmctcGFydGljbGUiOiIifSx7ImZhbWlseSI6IlNvbGFuZGUiLCJnaXZlbiI6IkcuIiwicGFyc2UtbmFtZXMiOmZhbHNlLCJkcm9wcGluZy1wYXJ0aWNsZSI6IiIsIm5vbi1kcm9wcGluZy1wYXJ0aWNsZSI6IiJ9LHsiZmFtaWx5IjoiU8OhbmNoZXoiLCJnaXZlbiI6IkYuIiwicGFyc2UtbmFtZXMiOmZhbHNlLCJkcm9wcGluZy1wYXJ0aWNsZSI6IiIsIm5vbi1kcm9wcGluZy1wYXJ0aWNsZSI6IiJ9LHsiZmFtaWx5IjoiU29ybMOtIiwiZ2l2ZW4iOiJMLiIsInBhcnNlLW5hbWVzIjpmYWxzZSwiZHJvcHBpbmctcGFydGljbGUiOiIiLCJub24tZHJvcHBpbmctcGFydGljbGUiOiIifSx7ImZhbWlseSI6Ik1vbnRlcm8iLCJnaXZlbiI6Ik0uIiwicGFyc2UtbmFtZXMiOmZhbHNlLCJkcm9wcGluZy1wYXJ0aWNsZSI6IiIsIm5vbi1kcm9wcGluZy1wYXJ0aWNsZSI6IiJ9LHsiZmFtaWx5IjoiR8O8ZXJyaSIsImdpdmVuIjoiUi4iLCJwYXJzZS1uYW1lcyI6ZmFsc2UsImRyb3BwaW5nLXBhcnRpY2xlIjoiIiwibm9uLWRyb3BwaW5nLXBhcnRpY2xlIjoiIn0seyJmYW1pbHkiOiJWaWxsYXIiLCJnaXZlbiI6IkouIiwicGFyc2UtbmFtZXMiOmZhbHNlLCJkcm9wcGluZy1wYXJ0aWNsZSI6IiIsIm5vbi1kcm9wcGluZy1wYXJ0aWNsZSI6IiJ9LHsiZmFtaWx5IjoiR3JhdSIsImdpdmVuIjoiUy4iLCJwYXJzZS1uYW1lcyI6ZmFsc2UsImRyb3BwaW5nLXBhcnRpY2xlIjoiIiwibm9uLWRyb3BwaW5nLXBhcnRpY2xlIjoiIn0seyJmYW1pbHkiOiJIb3JjYWphZGEiLCJnaXZlbiI6IkouUC4iLCJwYXJzZS1uYW1lcyI6ZmFsc2UsImRyb3BwaW5nLXBhcnRpY2xlIjoiIiwibm9uLWRyb3BwaW5nLXBhcnRpY2xlIjoiIn1dLCJjb250YWluZXItdGl0bGUiOiJKb3VybmFsIG9mIEluZmVjdGlvbiIsIkRPSSI6IjEwLjEwMTYvai5qaW5mLjIwMTUuMDguMDEyIiwiSVNTTiI6IjAxNjM0NDUzIiwiaXNzdWVkIjp7ImRhdGUtcGFydHMiOltbMjAxNSwxMl1dfSwicGFnZSI6IjY2Ny02NzQiLCJpc3N1ZSI6IjYiLCJ2b2x1bWUiOiI3MSIsImNvbnRhaW5lci10aXRsZS1zaG9ydCI6IiJ9LCJpc1RlbXBvcmFyeSI6ZmFsc2V9LHsiaWQiOiJjZjI4YWY3Ny05MjAwLTM5MDQtODgwYS0yOWYzMWJjNjY1MjMiLCJpdGVtRGF0YSI6eyJ0eXBlIjoiYXJ0aWNsZS1qb3VybmFsIiwiaWQiOiJjZjI4YWY3Ny05MjAwLTM5MDQtODgwYS0yOWYzMWJjNjY1MjMiLCJ0aXRsZSI6IkF0dHJpYnV0YWJsZSBjbGluaWNhbCBhbmQgZWNvbm9taWMgYnVyZGVuIG9mIGNhcmJhcGVuZW0tbm9uLXN1c2NlcHRpYmxlIEdyYW0tbmVnYXRpdmUgaW5mZWN0aW9ucyBpbiBwYXRpZW50cyBob3NwaXRhbGl6ZWQgd2l0aCBjb21wbGljYXRlZCB1cmluYXJ5IHRyYWN0IGluZmVjdGlvbnMiLCJhdXRob3IiOlt7ImZhbWlseSI6IlRhYmFrIiwiZ2l2ZW4iOiJZLlAuIiwicGFyc2UtbmFtZXMiOmZhbHNlLCJkcm9wcGluZy1wYXJ0aWNsZSI6IiIsIm5vbi1kcm9wcGluZy1wYXJ0aWNsZSI6IiJ9LHsiZmFtaWx5IjoiU3VuZyIsImdpdmVuIjoiQS5ILiIsInBhcnNlLW5hbWVzIjpmYWxzZSwiZHJvcHBpbmctcGFydGljbGUiOiIiLCJub24tZHJvcHBpbmctcGFydGljbGUiOiIifSx7ImZhbWlseSI6IlllIiwiZ2l2ZW4iOiJHLiIsInBhcnNlLW5hbWVzIjpmYWxzZSwiZHJvcHBpbmctcGFydGljbGUiOiIiLCJub24tZHJvcHBpbmctcGFydGljbGUiOiIifSx7ImZhbWlseSI6IlZhbmtlZXB1cmFtIiwiZ2l2ZW4iOiJMLiIsInBhcnNlLW5hbWVzIjpmYWxzZSwiZHJvcHBpbmctcGFydGljbGUiOiIiLCJub24tZHJvcHBpbmctcGFydGljbGUiOiIifSx7ImZhbWlseSI6Ikd1cHRhIiwiZ2l2ZW4iOiJWLiIsInBhcnNlLW5hbWVzIjpmYWxzZSwiZHJvcHBpbmctcGFydGljbGUiOiIiLCJub24tZHJvcHBpbmctcGFydGljbGUiOiIifSx7ImZhbWlseSI6Ik1jQ2FubiIsImdpdmVuIjoiRS4iLCJwYXJzZS1uYW1lcyI6ZmFsc2UsImRyb3BwaW5nLXBhcnRpY2xlIjoiIiwibm9uLWRyb3BwaW5nLXBhcnRpY2xlIjoiIn1dLCJjb250YWluZXItdGl0bGUiOiJKb3VybmFsIG9mIEhvc3BpdGFsIEluZmVjdGlvbiIsIkRPSSI6IjEwLjEwMTYvai5qaGluLjIwMTguMTEuMDE4IiwiSVNTTiI6IjAxOTU2NzAxIiwiaXNzdWVkIjp7ImRhdGUtcGFydHMiOltbMjAxOSw1XV19LCJwYWdlIjoiMzctNDQiLCJpc3N1ZSI6IjEiLCJ2b2x1bWUiOiIxMDIiLCJjb250YWluZXItdGl0bGUtc2hvcnQiOiIifSwiaXNUZW1wb3JhcnkiOmZhbHNlfSx7ImlkIjoiMTMzNThhYTAtYjQ3Zi0zOTRmLWFhN2QtMDExODZkNGJmMmVlIiwiaXRlbURhdGEiOnsidHlwZSI6ImFydGljbGUtam91cm5hbCIsImlkIjoiMTMzNThhYTAtYjQ3Zi0zOTRmLWFhN2QtMDExODZkNGJmMmVlIiwidGl0bGUiOiJDbGluaWNhbCBhbmQgRWNvbm9taWMgT3V0Y29tZXMgQXNzb2NpYXRlZCB3aXRoIFVyaW5hcnkgVHJhY3QgSW5mZWN0aW9ucyBDYXVzZWQgYnkgRXh0ZW5kZWQgU3BlY3RydW0gQmV0YS1sYWN0YW1hc2UgUHJvZHVjaW5nIEJhY3RlcmlhIGluIGEgVGVydGlhcnkgQ2FyZSBIb3NwaXRhbCIsImF1dGhvciI6W3siZmFtaWx5IjoiU296ZW4iLCJnaXZlbiI6IkhhbWRpIiwicGFyc2UtbmFtZXMiOmZhbHNlLCJkcm9wcGluZy1wYXJ0aWNsZSI6IiIsIm5vbi1kcm9wcGluZy1wYXJ0aWNsZSI6IiJ9LHsiZmFtaWx5IjoiQ2F5bGFrIiwiZ2l2ZW4iOiJTZWxtaW4iLCJwYXJzZS1uYW1lcyI6ZmFsc2UsImRyb3BwaW5nLXBhcnRpY2xlIjoiIiwibm9uLWRyb3BwaW5nLXBhcnRpY2xlIjoiIn0seyJmYW1pbHkiOiJDZXRpbmtheWEiLCJnaXZlbiI6Ik1laG1ldCIsInBhcnNlLW5hbWVzIjpmYWxzZSwiZHJvcHBpbmctcGFydGljbGUiOiIiLCJub24tZHJvcHBpbmctcGFydGljbGUiOiIifSx7ImZhbWlseSI6IkNpdGlsIiwiZ2l2ZW4iOiJCdXJhayBFa3JlbSIsInBhcnNlLW5hbWVzIjpmYWxzZSwiZHJvcHBpbmctcGFydGljbGUiOiIiLCJub24tZHJvcHBpbmctcGFydGljbGUiOiIifSx7ImZhbWlseSI6IlNhaGluIiwiZ2l2ZW4iOiJDZW0iLCJwYXJzZS1uYW1lcyI6ZmFsc2UsImRyb3BwaW5nLXBhcnRpY2xlIjoiIiwibm9uLWRyb3BwaW5nLXBhcnRpY2xlIjoiIn0seyJmYW1pbHkiOiJEZWxpa3RhcyIsImdpdmVuIjoiSGFzYW4iLCJwYXJzZS1uYW1lcyI6ZmFsc2UsImRyb3BwaW5nLXBhcnRpY2xlIjoiIiwibm9uLWRyb3BwaW5nLXBhcnRpY2xlIjoiIn0seyJmYW1pbHkiOiJBa3NvemVrIiwiZ2l2ZW4iOiJBbHBlciIsInBhcnNlLW5hbWVzIjpmYWxzZSwiZHJvcHBpbmctcGFydGljbGUiOiIiLCJub24tZHJvcHBpbmctcGFydGljbGUiOiIifSx7ImZhbWlseSI6IktpcmxpIiwiZ2l2ZW4iOiJJc21haWwiLCJwYXJzZS1uYW1lcyI6ZmFsc2UsImRyb3BwaW5nLXBhcnRpY2xlIjoiIiwibm9uLWRyb3BwaW5nLXBhcnRpY2xlIjoiIn1dLCJjb250YWluZXItdGl0bGUiOiJTdHVkaWVzIG9uIEV0aG5vLU1lZGljaW5lIiwiRE9JIjoiMTAuMTA4MC8wOTczNTA3MC4yMDE1LjExOTA1NDMyIiwiSVNTTiI6IjA5NzMtNTA3MCIsImlzc3VlZCI6eyJkYXRlLXBhcnRzIjpbWzIwMTUsOCwyXV19LCJwYWdlIjoiMTczLTE3OSIsImlzc3VlIjoiMiIsInZvbHVtZSI6IjkiLCJjb250YWluZXItdGl0bGUtc2hvcnQiOiIifSwiaXNUZW1wb3JhcnkiOmZhbHNlfV19&quot;},{&quot;citationID&quot;:&quot;MENDELEY_CITATION_265be168-bc2d-4070-a9ec-df0f251e5d95&quot;,&quot;properties&quot;:{&quot;noteIndex&quot;:0},&quot;isEdited&quot;:false,&quot;manualOverride&quot;:{&quot;isManuallyOverridden&quot;:false,&quot;citeprocText&quot;:&quot;[34,35,37,38]&quot;,&quot;manualOverrideText&quot;:&quot;&quot;},&quot;citationItems&quot;:[{&quot;id&quot;:&quot;d54d0f7e-71b7-365a-96b6-7655d05160bc&quot;,&quot;itemData&quot;:{&quot;type&quot;:&quot;article-journal&quot;,&quot;id&quot;:&quot;d54d0f7e-71b7-365a-96b6-7655d05160bc&quot;,&quot;title&quot;:&quot;Clinical impact of multidrug-resistant bacteria in older hospitalized patients with community-acquired urinary tract infection&quot;,&quot;author&quot;:[{&quot;family&quot;:&quot;Madrazo&quot;,&quot;given&quot;:&quot;Manuel&quot;,&quot;parse-names&quot;:false,&quot;dropping-particle&quot;:&quot;&quot;,&quot;non-dropping-particle&quot;:&quot;&quot;},{&quot;family&quot;:&quot;Esparcia&quot;,&quot;given&quot;:&quot;Ana&quot;,&quot;parse-names&quot;:false,&quot;dropping-particle&quot;:&quot;&quot;,&quot;non-dropping-particle&quot;:&quot;&quot;},{&quot;family&quot;:&quot;López-Cruz&quot;,&quot;given&quot;:&quot;Ian&quot;,&quot;parse-names&quot;:false,&quot;dropping-particle&quot;:&quot;&quot;,&quot;non-dropping-particle&quot;:&quot;&quot;},{&quot;family&quot;:&quot;Alberola&quot;,&quot;given&quot;:&quot;Juan&quot;,&quot;parse-names&quot;:false,&quot;dropping-particle&quot;:&quot;&quot;,&quot;non-dropping-particle&quot;:&quot;&quot;},{&quot;family&quot;:&quot;Piles&quot;,&quot;given&quot;:&quot;Laura&quot;,&quot;parse-names&quot;:false,&quot;dropping-particle&quot;:&quot;&quot;,&quot;non-dropping-particle&quot;:&quot;&quot;},{&quot;family&quot;:&quot;Viana&quot;,&quot;given&quot;:&quot;Alba&quot;,&quot;parse-names&quot;:false,&quot;dropping-particle&quot;:&quot;&quot;,&quot;non-dropping-particle&quot;:&quot;&quot;},{&quot;family&quot;:&quot;Eiros&quot;,&quot;given&quot;:&quot;José María&quot;,&quot;parse-names&quot;:false,&quot;dropping-particle&quot;:&quot;&quot;,&quot;non-dropping-particle&quot;:&quot;&quot;},{&quot;family&quot;:&quot;Artero&quot;,&quot;given&quot;:&quot;Arturo&quot;,&quot;parse-names&quot;:false,&quot;dropping-particle&quot;:&quot;&quot;,&quot;non-dropping-particle&quot;:&quot;&quot;}],&quot;container-title&quot;:&quot;BMC Infectious Diseases&quot;,&quot;container-title-short&quot;:&quot;BMC Infect Dis&quot;,&quot;DOI&quot;:&quot;10.1186/s12879-021-06939-2&quot;,&quot;ISSN&quot;:&quot;14712334&quot;,&quot;PMID&quot;:&quot;34876045&quot;,&quot;issued&quot;:{&quot;date-parts&quot;:[[2021,12,1]]},&quot;abstract&quot;:&quot;Introduction: Previous studies have described some risk factors for multidrug-resistant (MDR) bacteria in urinary tract infection (UTI). However, the clinical impact of MDR bacteria on older hospitalized patients with community-acquired UTI has not been broadly analyzed. We conducted a study in older adults with community-acquired UTI in order to identify risk factors for MDR bacteria and to know their clinical impact. Methods: Cohort prospective observational study of patients of 65 years or older, consecutively admitted to a university hospital, diagnosed with community-acquired UTI. We compared epidemiological and clinical variables and outcomes, from UTI due to MDR and non-MDR bacteria. Independent risk factors for MDR bacteria were analyzed using logistic regression. Results: 348 patients were included, 41.4% of them with UTI due to MDR bacteria. Median age was 81 years. Hospital mortality was 8.6%, with no difference between the MDR and non-MDR bacteria groups. Median length of stay was 5 [4–8] days, with a longer stay in the MDR group (6 [4–8] vs. 5 [4–7] days, p = 0.029). Inadequate empirical antimicrobial therapy (IEAT) was 23.3%, with statistically significant differences between groups (33.3% vs. 16.2%, p &lt; 0.001). Healthcare-associated UTI variables, in particular previous antimicrobial therapy and residence in a nursing home, were found to be independent risk factors for MDR bacteria. Conclusions: The clinical impact of MDR bacteria was moderate. MDR bacteria cases had higher IEAT and longer hospital stay, although mortality was not higher. Previous antimicrobial therapy and residence in a nursing home were independent risk factors for MDR bacteria.&quot;,&quot;publisher&quot;:&quot;BioMed Central Ltd&quot;,&quot;issue&quot;:&quot;1&quot;,&quot;volume&quot;:&quot;21&quot;},&quot;isTemporary&quot;:false},{&quot;id&quot;:&quot;c1b59073-6562-38c7-a347-964bf44dd40c&quot;,&quot;itemData&quot;:{&quot;type&quot;:&quot;article-journal&quot;,&quot;id&quot;:&quot;c1b59073-6562-38c7-a347-964bf44dd40c&quot;,&quot;title&quot;:&quot;The Increased Length of Hospital Stay and Mortality Associated With Community-Associated Infections in Australia&quot;,&quot;author&quot;:[{&quot;family&quot;:&quot;Wozniak&quot;,&quot;given&quot;:&quot;Teresa M.&quot;,&quot;parse-names&quot;:false,&quot;dropping-particle&quot;:&quot;&quot;,&quot;non-dropping-particle&quot;:&quot;&quot;},{&quot;family&quot;:&quot;Dyda&quot;,&quot;given&quot;:&quot;Amalie&quot;,&quot;parse-names&quot;:false,&quot;dropping-particle&quot;:&quot;&quot;,&quot;non-dropping-particle&quot;:&quot;&quot;},{&quot;family&quot;:&quot;Lee&quot;,&quot;given&quot;:&quot;Xing&quot;,&quot;parse-names&quot;:false,&quot;dropping-particle&quot;:&quot;&quot;,&quot;non-dropping-particle&quot;:&quot;&quot;}],&quot;container-title&quot;:&quot;Open Forum Infectious Diseases&quot;,&quot;container-title-short&quot;:&quot;Open Forum Infect Dis&quot;,&quot;DOI&quot;:&quot;10.1093/ofid/ofac133&quot;,&quot;ISSN&quot;:&quot;23288957&quot;,&quot;issued&quot;:{&quot;date-parts&quot;:[[2022,5,1]]},&quot;abstract&quot;:&quot;Background: An increasing proportion of antibiotic-resistant infections are community acquired. However, the burden of community-associated infections (CAIs) and the resulting impact due to resistance have not been well described. Methods: We conducted a multisite, retrospective case-cohort study of all acute care hospital admissions across 134 hospitals in Australia. Patients admitted with a positive culture of 1 of 5 organisms of interest, namely Escherichia coli, Klebsiella pneumoniae, Pseudomonas aeruginosa, Staphylococcus aureus, and Enterococcus faecium, from January 1, 2012, through December 30, 2016, were included. Data linkage was used to link hospital admissions and pathology data. Patients with a bloodstream infection (BSI), urinary tract infection (UTI), or respiratory tract infection (RTI) were included in the analysis. We compared patients with a resistant and drug-sensitive infection and used regression analyses to derive the difference in length of hospital stay (LOS) and mortality estimates associated with resistance. Results: No statistically significant impact on hospital LOS for patients with resistant CAIs compared with drug-sensitive CAIs was identified. CAI patients with drug-resistant Enterobacteriaceae (E. coli, K. pneumoniae) BSIs were more likely to die in the hospital than those with drug-sensitive Enterobacteriaceae BSIs (odds ratio [OR], 3.28; 95% CI, 1.40-6.92). CAI patients with drug-resistant P. aeruginosa UTIs were more likely to die in the hospital than those with the drug-sensitive counterpart (OR,2.43; 95% CI, 1.12-4.85). Conclusions: The burden of CAI in the hospital is significant, and antibiotic resistance is adding to associated mortality.&quot;,&quot;publisher&quot;:&quot;Oxford University Press&quot;,&quot;issue&quot;:&quot;5&quot;,&quot;volume&quot;:&quot;9&quot;},&quot;isTemporary&quot;:false},{&quot;id&quot;:&quot;7cacffd0-2e76-379a-ab28-b54aefbdc99b&quot;,&quot;itemData&quot;:{&quot;type&quot;:&quot;article-journal&quot;,&quot;id&quot;:&quot;7cacffd0-2e76-379a-ab28-b54aefbdc99b&quot;,&quot;title&quot;:&quot;Clinical characteristics of community-acquired acute pyelonephritis caused by ESBL-producing pathogens in South Korea&quot;,&quot;author&quot;:[{&quot;family&quot;:&quot;Kim&quot;,&quot;given&quot;:&quot;B.&quot;,&quot;parse-names&quot;:false,&quot;dropping-particle&quot;:&quot;&quot;,&quot;non-dropping-particle&quot;:&quot;&quot;},{&quot;family&quot;:&quot;Kim&quot;,&quot;given&quot;:&quot;J.&quot;,&quot;parse-names&quot;:false,&quot;dropping-particle&quot;:&quot;&quot;,&quot;non-dropping-particle&quot;:&quot;&quot;},{&quot;family&quot;:&quot;Seo&quot;,&quot;given&quot;:&quot;M. R.&quot;,&quot;parse-names&quot;:false,&quot;dropping-particle&quot;:&quot;&quot;,&quot;non-dropping-particle&quot;:&quot;&quot;},{&quot;family&quot;:&quot;Wie&quot;,&quot;given&quot;:&quot;S. H.&quot;,&quot;parse-names&quot;:false,&quot;dropping-particle&quot;:&quot;&quot;,&quot;non-dropping-particle&quot;:&quot;&quot;},{&quot;family&quot;:&quot;Cho&quot;,&quot;given&quot;:&quot;Y. K.&quot;,&quot;parse-names&quot;:false,&quot;dropping-particle&quot;:&quot;&quot;,&quot;non-dropping-particle&quot;:&quot;&quot;},{&quot;family&quot;:&quot;Lim&quot;,&quot;given&quot;:&quot;S. K.&quot;,&quot;parse-names&quot;:false,&quot;dropping-particle&quot;:&quot;&quot;,&quot;non-dropping-particle&quot;:&quot;&quot;},{&quot;family&quot;:&quot;Lee&quot;,&quot;given&quot;:&quot;J. S.&quot;,&quot;parse-names&quot;:false,&quot;dropping-particle&quot;:&quot;&quot;,&quot;non-dropping-particle&quot;:&quot;&quot;},{&quot;family&quot;:&quot;Kwon&quot;,&quot;given&quot;:&quot;K. T.&quot;,&quot;parse-names&quot;:false,&quot;dropping-particle&quot;:&quot;&quot;,&quot;non-dropping-particle&quot;:&quot;&quot;},{&quot;family&quot;:&quot;Lee&quot;,&quot;given&quot;:&quot;H.&quot;,&quot;parse-names&quot;:false,&quot;dropping-particle&quot;:&quot;&quot;,&quot;non-dropping-particle&quot;:&quot;&quot;},{&quot;family&quot;:&quot;Cheong&quot;,&quot;given&quot;:&quot;H. J.&quot;,&quot;parse-names&quot;:false,&quot;dropping-particle&quot;:&quot;&quot;,&quot;non-dropping-particle&quot;:&quot;&quot;},{&quot;family&quot;:&quot;Park&quot;,&quot;given&quot;:&quot;D. W.&quot;,&quot;parse-names&quot;:false,&quot;dropping-particle&quot;:&quot;&quot;,&quot;non-dropping-particle&quot;:&quot;&quot;},{&quot;family&quot;:&quot;Ryu&quot;,&quot;given&quot;:&quot;S. Y.&quot;,&quot;parse-names&quot;:false,&quot;dropping-particle&quot;:&quot;&quot;,&quot;non-dropping-particle&quot;:&quot;&quot;},{&quot;family&quot;:&quot;Chung&quot;,&quot;given&quot;:&quot;M. H.&quot;,&quot;parse-names&quot;:false,&quot;dropping-particle&quot;:&quot;&quot;,&quot;non-dropping-particle&quot;:&quot;&quot;},{&quot;family&quot;:&quot;Ki&quot;,&quot;given&quot;:&quot;M.&quot;,&quot;parse-names&quot;:false,&quot;dropping-particle&quot;:&quot;&quot;,&quot;non-dropping-particle&quot;:&quot;&quot;},{&quot;family&quot;:&quot;Pai&quot;,&quot;given&quot;:&quot;H.&quot;,&quot;parse-names&quot;:false,&quot;dropping-particle&quot;:&quot;&quot;,&quot;non-dropping-particle&quot;:&quot;&quot;}],&quot;container-title&quot;:&quot;Infection&quot;,&quot;container-title-short&quot;:&quot;Infection&quot;,&quot;DOI&quot;:&quot;10.1007/s15010-013-0441-z&quot;,&quot;ISSN&quot;:&quot;03008126&quot;,&quot;PMID&quot;:&quot;23504297&quot;,&quot;issued&quot;:{&quot;date-parts&quot;:[[2013,6]]},&quot;page&quot;:&quot;603-612&quot;,&quot;abstract&quot;:&quot;Objectives: The aim of this study was to determine the risk factors and clinical characteristics of community-acquired acute pyelonephritis (CA-APN) caused by extended-spectrum β-lactamase (ESBL)-producing organisms. Methods: From March 2010 to February 2011, patients with CA-APN were recruited in 11 hospitals in South Korea. Clinical and microbiological data were collected prospectively, and the ESBLs and multilocus sequence types of the ESBL-producing Escherichia coli were characterized. Comparison between CA-APN caused by ESBL-producing Enterobacteriaceae and those by non-ESBL-producing organisms was performed. Results: A total of 566 patients were recruited. Enterobacteriaceae were detected in 526 patients. Forty-six isolates (46/526, 8.7 %) were positive for ESBLs. Clinical and microbiological failure did not differ between the two groups, despite there being fewer patients with ESBL-positive isolates provided with appropriate antibiotics initially (19.6 vs. 93.8 %, p &lt; 0.001). However, the duration of hospitalization was longer in the ESBL group (10.5 vs. 7.0 days, p = 0.012). In a logistic regression model, Charlson score ≥1 point [odds ratio (OR) 3.4, 95 % confidence interval (CI) 1.6-7.0, p = 0.001], antibiotics usage during the previous year (OR 3.1, 95 % CI 1.4-7.2, p = 0.008), and urinary catheterization during the previous month (OR 4.4, 95 % CI 1.1-17.6, p = 0.035) were associated with the risks of CA-APN by ESBL producers. CTX-M-15 (48 %) and CTX-M-14 (38 %) were the most common ESBLs. ST131 was the most common clone (7/24, 29.1 %), which was more frequently resistant to cefepime, fosfomycin, and temocillin. Conclusions: The risk factors for CA-APN by ESBL producers were Charlson score ≥1 point, antibiotics usage during the previous year, and urinary catheterization during the previous month. © 2013 Springer-Verlag Berlin Heidelberg.&quot;,&quot;issue&quot;:&quot;3&quot;,&quot;volume&quot;:&quot;41&quot;},&quot;isTemporary&quot;:false},{&quot;id&quot;:&quot;392363be-e6e2-33d5-b559-7d23c116dac3&quot;,&quot;itemData&quot;:{&quot;type&quot;:&quot;article-journal&quot;,&quot;id&quot;:&quot;392363be-e6e2-33d5-b559-7d23c116dac3&quot;,&quot;title&quot;:&quot;Epidemiology and economics of adult patients hospitalized with urinary tract infections&quot;,&quot;author&quot;:[{&quot;family&quot;:&quot;Cardwell&quot;,&quot;given&quot;:&quot;Sophia M.&quot;,&quot;parse-names&quot;:false,&quot;dropping-particle&quot;:&quot;&quot;,&quot;non-dropping-particle&quot;:&quot;&quot;},{&quot;family&quot;:&quot;Crandon&quot;,&quot;given&quot;:&quot;Jared L.&quot;,&quot;parse-names&quot;:false,&quot;dropping-particle&quot;:&quot;&quot;,&quot;non-dropping-particle&quot;:&quot;&quot;},{&quot;family&quot;:&quot;Nicolau&quot;,&quot;given&quot;:&quot;David P.&quot;,&quot;parse-names&quot;:false,&quot;dropping-particle&quot;:&quot;&quot;,&quot;non-dropping-particle&quot;:&quot;&quot;},{&quot;family&quot;:&quot;McClure&quot;,&quot;given&quot;:&quot;Mitchell H.&quot;,&quot;parse-names&quot;:false,&quot;dropping-particle&quot;:&quot;&quot;,&quot;non-dropping-particle&quot;:&quot;&quot;},{&quot;family&quot;:&quot;Nailor&quot;,&quot;given&quot;:&quot;Michael D.&quot;,&quot;parse-names&quot;:false,&quot;dropping-particle&quot;:&quot;&quot;,&quot;non-dropping-particle&quot;:&quot;&quot;}],&quot;container-title&quot;:&quot;Hospital practice (1995)&quot;,&quot;container-title-short&quot;:&quot;Hosp Pract (1995)&quot;,&quot;DOI&quot;:&quot;10.1080/21548331.2016.1133214&quot;,&quot;ISSN&quot;:&quot;21548331&quot;,&quot;PMID&quot;:&quot;26673518&quot;,&quot;issued&quot;:{&quot;date-parts&quot;:[[2016]]},&quot;page&quot;:&quot;33-40&quot;,&quot;abstract&quot;:&quot;BACKGROUND: Urinary tract infections (UTI) are among the most common bacterial diseases worldwide, with significant clinical and economic burden. Surveillance of pathogen epidemiology and risk factors for resistant pathogens in the hospital setting may improve the management of UTI.\nOBJECTIVE: To evaluate microbiology and antimicrobial susceptibility of UTI pathogens, with associated costs, in hospitalized patients.\nMETHODS: Patients diagnosed with UTI between July and September 2013 were retrospectively screened for clinical symptoms and treatment within 24 hours of admission, then categorized into groups: community acquired (Group 1); recent healthcare exposure (Group 2); or a history of identification of an extended-spectrum beta lactamase (ESBL)-producing organism (Group 3). Clinical, epidemiological, and financial data were compared between groups.\nRESULTS: From 308 included patients, a total of 216 pathogens were identified. Escherichia coli was most commonly identified pathogen, but frequencies differed between groups (p = 0.002), as did those of ESBL-producing pathogens (p &lt; 0.001) and Pseudomonas aeruginosa (p = 0.005). Appropriate empirical therapy also differed between groups (p = 0.003). Length of stay was longer for healthcare associated UTI with inappropriate empirical therapy (5.2 versus 6.3 days, p = 0.016). Increased cost was associated with factors other than antimicrobial costs. Intensive care unit (ICU) stay (p &lt; 0.001), care facility at discharge (p = 0.001), Foley catheter (FC) present on admission (p = 0.002), and Charlson comorbidity index (CCI) (p = 0.017) predicted increased cost overall, while ICU stay (p &lt; 0.001), time to appropriate therapy (p &lt; 0.001), and CCI (p = 0.015) predicted higher cost in patients with pathogens identified.\nCONCLUSIONS: Changes in antimicrobial susceptibility are evident with exposure to healthcare, the presence of a FC, and a history of resistant pathogens. Risk-based empirical prescribing and rapid de-escalation may improve care and reduce costs.&quot;,&quot;issue&quot;:&quot;1&quot;,&quot;volume&quot;:&quot;44&quot;},&quot;isTemporary&quot;:false}],&quot;citationTag&quot;:&quot;MENDELEY_CITATION_v3_eyJjaXRhdGlvbklEIjoiTUVOREVMRVlfQ0lUQVRJT05fMjY1YmUxNjgtYmMyZC00MDcwLWE5ZWMtZGYwZjI1MWU1ZDk1IiwicHJvcGVydGllcyI6eyJub3RlSW5kZXgiOjB9LCJpc0VkaXRlZCI6ZmFsc2UsIm1hbnVhbE92ZXJyaWRlIjp7ImlzTWFudWFsbHlPdmVycmlkZGVuIjpmYWxzZSwiY2l0ZXByb2NUZXh0IjoiWzM0LDM1LDM3LDM4XSIsIm1hbnVhbE92ZXJyaWRlVGV4dCI6IiJ9LCJjaXRhdGlvbkl0ZW1zIjpbeyJpZCI6ImQ1NGQwZjdlLTcxYjctMzY1YS05NmI2LTc2NTVkMDUxNjBiYyIsIml0ZW1EYXRhIjp7InR5cGUiOiJhcnRpY2xlLWpvdXJuYWwiLCJpZCI6ImQ1NGQwZjdlLTcxYjctMzY1YS05NmI2LTc2NTVkMDUxNjBiYyIsInRpdGxlIjoiQ2xpbmljYWwgaW1wYWN0IG9mIG11bHRpZHJ1Zy1yZXNpc3RhbnQgYmFjdGVyaWEgaW4gb2xkZXIgaG9zcGl0YWxpemVkIHBhdGllbnRzIHdpdGggY29tbXVuaXR5LWFjcXVpcmVkIHVyaW5hcnkgdHJhY3QgaW5mZWN0aW9uIiwiYXV0aG9yIjpbeyJmYW1pbHkiOiJNYWRyYXpvIiwiZ2l2ZW4iOiJNYW51ZWwiLCJwYXJzZS1uYW1lcyI6ZmFsc2UsImRyb3BwaW5nLXBhcnRpY2xlIjoiIiwibm9uLWRyb3BwaW5nLXBhcnRpY2xlIjoiIn0seyJmYW1pbHkiOiJFc3BhcmNpYSIsImdpdmVuIjoiQW5hIiwicGFyc2UtbmFtZXMiOmZhbHNlLCJkcm9wcGluZy1wYXJ0aWNsZSI6IiIsIm5vbi1kcm9wcGluZy1wYXJ0aWNsZSI6IiJ9LHsiZmFtaWx5IjoiTMOzcGV6LUNydXoiLCJnaXZlbiI6IklhbiIsInBhcnNlLW5hbWVzIjpmYWxzZSwiZHJvcHBpbmctcGFydGljbGUiOiIiLCJub24tZHJvcHBpbmctcGFydGljbGUiOiIifSx7ImZhbWlseSI6IkFsYmVyb2xhIiwiZ2l2ZW4iOiJKdWFuIiwicGFyc2UtbmFtZXMiOmZhbHNlLCJkcm9wcGluZy1wYXJ0aWNsZSI6IiIsIm5vbi1kcm9wcGluZy1wYXJ0aWNsZSI6IiJ9LHsiZmFtaWx5IjoiUGlsZXMiLCJnaXZlbiI6IkxhdXJhIiwicGFyc2UtbmFtZXMiOmZhbHNlLCJkcm9wcGluZy1wYXJ0aWNsZSI6IiIsIm5vbi1kcm9wcGluZy1wYXJ0aWNsZSI6IiJ9LHsiZmFtaWx5IjoiVmlhbmEiLCJnaXZlbiI6IkFsYmEiLCJwYXJzZS1uYW1lcyI6ZmFsc2UsImRyb3BwaW5nLXBhcnRpY2xlIjoiIiwibm9uLWRyb3BwaW5nLXBhcnRpY2xlIjoiIn0seyJmYW1pbHkiOiJFaXJvcyIsImdpdmVuIjoiSm9zw6kgTWFyw61hIiwicGFyc2UtbmFtZXMiOmZhbHNlLCJkcm9wcGluZy1wYXJ0aWNsZSI6IiIsIm5vbi1kcm9wcGluZy1wYXJ0aWNsZSI6IiJ9LHsiZmFtaWx5IjoiQXJ0ZXJvIiwiZ2l2ZW4iOiJBcnR1cm8iLCJwYXJzZS1uYW1lcyI6ZmFsc2UsImRyb3BwaW5nLXBhcnRpY2xlIjoiIiwibm9uLWRyb3BwaW5nLXBhcnRpY2xlIjoiIn1dLCJjb250YWluZXItdGl0bGUiOiJCTUMgSW5mZWN0aW91cyBEaXNlYXNlcyIsImNvbnRhaW5lci10aXRsZS1zaG9ydCI6IkJNQyBJbmZlY3QgRGlzIiwiRE9JIjoiMTAuMTE4Ni9zMTI4NzktMDIxLTA2OTM5LTIiLCJJU1NOIjoiMTQ3MTIzMzQiLCJQTUlEIjoiMzQ4NzYwNDUiLCJpc3N1ZWQiOnsiZGF0ZS1wYXJ0cyI6W1syMDIxLDEyLDFdXX0sImFic3RyYWN0IjoiSW50cm9kdWN0aW9uOiBQcmV2aW91cyBzdHVkaWVzIGhhdmUgZGVzY3JpYmVkIHNvbWUgcmlzayBmYWN0b3JzIGZvciBtdWx0aWRydWctcmVzaXN0YW50IChNRFIpIGJhY3RlcmlhIGluIHVyaW5hcnkgdHJhY3QgaW5mZWN0aW9uIChVVEkpLiBIb3dldmVyLCB0aGUgY2xpbmljYWwgaW1wYWN0IG9mIE1EUiBiYWN0ZXJpYSBvbiBvbGRlciBob3NwaXRhbGl6ZWQgcGF0aWVudHMgd2l0aCBjb21tdW5pdHktYWNxdWlyZWQgVVRJIGhhcyBub3QgYmVlbiBicm9hZGx5IGFuYWx5emVkLiBXZSBjb25kdWN0ZWQgYSBzdHVkeSBpbiBvbGRlciBhZHVsdHMgd2l0aCBjb21tdW5pdHktYWNxdWlyZWQgVVRJIGluIG9yZGVyIHRvIGlkZW50aWZ5IHJpc2sgZmFjdG9ycyBmb3IgTURSIGJhY3RlcmlhIGFuZCB0byBrbm93IHRoZWlyIGNsaW5pY2FsIGltcGFjdC4gTWV0aG9kczogQ29ob3J0IHByb3NwZWN0aXZlIG9ic2VydmF0aW9uYWwgc3R1ZHkgb2YgcGF0aWVudHMgb2YgNjXCoHllYXJzIG9yIG9sZGVyLCBjb25zZWN1dGl2ZWx5IGFkbWl0dGVkIHRvIGEgdW5pdmVyc2l0eSBob3NwaXRhbCwgZGlhZ25vc2VkIHdpdGggY29tbXVuaXR5LWFjcXVpcmVkIFVUSS4gV2UgY29tcGFyZWQgZXBpZGVtaW9sb2dpY2FsIGFuZCBjbGluaWNhbCB2YXJpYWJsZXMgYW5kIG91dGNvbWVzLCBmcm9tIFVUSSBkdWUgdG8gTURSIGFuZCBub24tTURSIGJhY3RlcmlhLiBJbmRlcGVuZGVudCByaXNrIGZhY3RvcnMgZm9yIE1EUiBiYWN0ZXJpYSB3ZXJlIGFuYWx5emVkIHVzaW5nIGxvZ2lzdGljIHJlZ3Jlc3Npb24uIFJlc3VsdHM6IDM0OCBwYXRpZW50cyB3ZXJlIGluY2x1ZGVkLCA0MS40JSBvZiB0aGVtIHdpdGggVVRJIGR1ZSB0byBNRFIgYmFjdGVyaWEuIE1lZGlhbiBhZ2Ugd2FzIDgxwqB5ZWFycy4gSG9zcGl0YWwgbW9ydGFsaXR5IHdhcyA4LjYlLCB3aXRoIG5vIGRpZmZlcmVuY2UgYmV0d2VlbiB0aGUgTURSIGFuZCBub24tTURSIGJhY3RlcmlhIGdyb3Vwcy4gTWVkaWFuIGxlbmd0aCBvZiBzdGF5IHdhcyA1IFs04oCTOF0gZGF5cywgd2l0aCBhIGxvbmdlciBzdGF5IGluIHRoZSBNRFIgZ3JvdXAgKDYgWzTigJM4XSB2cy4gNSBbNOKAkzddIGRheXMsIHAgPSAwLjAyOSkuIEluYWRlcXVhdGUgZW1waXJpY2FsIGFudGltaWNyb2JpYWwgdGhlcmFweSAoSUVBVCkgd2FzIDIzLjMlLCB3aXRoIHN0YXRpc3RpY2FsbHkgc2lnbmlmaWNhbnQgZGlmZmVyZW5jZXMgYmV0d2VlbiBncm91cHMgKDMzLjMlIHZzLiAxNi4yJSwgcCA8IDAuMDAxKS4gSGVhbHRoY2FyZS1hc3NvY2lhdGVkIFVUSSB2YXJpYWJsZXMsIGluIHBhcnRpY3VsYXIgcHJldmlvdXMgYW50aW1pY3JvYmlhbCB0aGVyYXB5IGFuZCByZXNpZGVuY2UgaW4gYSBudXJzaW5nIGhvbWUsIHdlcmUgZm91bmQgdG8gYmUgaW5kZXBlbmRlbnQgcmlzayBmYWN0b3JzIGZvciBNRFIgYmFjdGVyaWEuIENvbmNsdXNpb25zOiBUaGUgY2xpbmljYWwgaW1wYWN0IG9mIE1EUiBiYWN0ZXJpYSB3YXMgbW9kZXJhdGUuIE1EUiBiYWN0ZXJpYSBjYXNlcyBoYWQgaGlnaGVyIElFQVQgYW5kIGxvbmdlciBob3NwaXRhbCBzdGF5LCBhbHRob3VnaCBtb3J0YWxpdHkgd2FzIG5vdCBoaWdoZXIuIFByZXZpb3VzIGFudGltaWNyb2JpYWwgdGhlcmFweSBhbmQgcmVzaWRlbmNlIGluIGEgbnVyc2luZyBob21lIHdlcmUgaW5kZXBlbmRlbnQgcmlzayBmYWN0b3JzIGZvciBNRFIgYmFjdGVyaWEuIiwicHVibGlzaGVyIjoiQmlvTWVkIENlbnRyYWwgTHRkIiwiaXNzdWUiOiIxIiwidm9sdW1lIjoiMjEifSwiaXNUZW1wb3JhcnkiOmZhbHNlfSx7ImlkIjoiYzFiNTkwNzMtNjU2Mi0zOGM3LWEzNDctOTY0YmY0NGRkNDBjIiwiaXRlbURhdGEiOnsidHlwZSI6ImFydGljbGUtam91cm5hbCIsImlkIjoiYzFiNTkwNzMtNjU2Mi0zOGM3LWEzNDctOTY0YmY0NGRkNDBjIiwidGl0bGUiOiJUaGUgSW5jcmVhc2VkIExlbmd0aCBvZiBIb3NwaXRhbCBTdGF5IGFuZCBNb3J0YWxpdHkgQXNzb2NpYXRlZCBXaXRoIENvbW11bml0eS1Bc3NvY2lhdGVkIEluZmVjdGlvbnMgaW4gQXVzdHJhbGlhIiwiYXV0aG9yIjpbeyJmYW1pbHkiOiJXb3puaWFrIiwiZ2l2ZW4iOiJUZXJlc2EgTS4iLCJwYXJzZS1uYW1lcyI6ZmFsc2UsImRyb3BwaW5nLXBhcnRpY2xlIjoiIiwibm9uLWRyb3BwaW5nLXBhcnRpY2xlIjoiIn0seyJmYW1pbHkiOiJEeWRhIiwiZ2l2ZW4iOiJBbWFsaWUiLCJwYXJzZS1uYW1lcyI6ZmFsc2UsImRyb3BwaW5nLXBhcnRpY2xlIjoiIiwibm9uLWRyb3BwaW5nLXBhcnRpY2xlIjoiIn0seyJmYW1pbHkiOiJMZWUiLCJnaXZlbiI6IlhpbmciLCJwYXJzZS1uYW1lcyI6ZmFsc2UsImRyb3BwaW5nLXBhcnRpY2xlIjoiIiwibm9uLWRyb3BwaW5nLXBhcnRpY2xlIjoiIn1dLCJjb250YWluZXItdGl0bGUiOiJPcGVuIEZvcnVtIEluZmVjdGlvdXMgRGlzZWFzZXMiLCJjb250YWluZXItdGl0bGUtc2hvcnQiOiJPcGVuIEZvcnVtIEluZmVjdCBEaXMiLCJET0kiOiIxMC4xMDkzL29maWQvb2ZhYzEzMyIsIklTU04iOiIyMzI4ODk1NyIsImlzc3VlZCI6eyJkYXRlLXBhcnRzIjpbWzIwMjIsNSwxXV19LCJhYnN0cmFjdCI6IkJhY2tncm91bmQ6IEFuIGluY3JlYXNpbmcgcHJvcG9ydGlvbiBvZiBhbnRpYmlvdGljLXJlc2lzdGFudCBpbmZlY3Rpb25zIGFyZSBjb21tdW5pdHkgYWNxdWlyZWQuIEhvd2V2ZXIsIHRoZSBidXJkZW4gb2YgY29tbXVuaXR5LWFzc29jaWF0ZWQgaW5mZWN0aW9ucyAoQ0FJcykgYW5kIHRoZSByZXN1bHRpbmcgaW1wYWN0IGR1ZSB0byByZXNpc3RhbmNlIGhhdmUgbm90IGJlZW4gd2VsbCBkZXNjcmliZWQuIE1ldGhvZHM6IFdlIGNvbmR1Y3RlZCBhIG11bHRpc2l0ZSwgcmV0cm9zcGVjdGl2ZSBjYXNlLWNvaG9ydCBzdHVkeSBvZiBhbGwgYWN1dGUgY2FyZSBob3NwaXRhbCBhZG1pc3Npb25zIGFjcm9zcyAxMzQgaG9zcGl0YWxzIGluIEF1c3RyYWxpYS4gUGF0aWVudHMgYWRtaXR0ZWQgd2l0aCBhIHBvc2l0aXZlIGN1bHR1cmUgb2YgMSBvZiA1IG9yZ2FuaXNtcyBvZiBpbnRlcmVzdCwgbmFtZWx5IEVzY2hlcmljaGlhIGNvbGksIEtsZWJzaWVsbGEgcG5ldW1vbmlhZSwgUHNldWRvbW9uYXMgYWVydWdpbm9zYSwgU3RhcGh5bG9jb2NjdXMgYXVyZXVzLCBhbmQgRW50ZXJvY29jY3VzIGZhZWNpdW0sIGZyb20gSmFudWFyeSAxLCAyMDEyLCB0aHJvdWdoIERlY2VtYmVyIDMwLCAyMDE2LCB3ZXJlIGluY2x1ZGVkLiBEYXRhIGxpbmthZ2Ugd2FzIHVzZWQgdG8gbGluayBob3NwaXRhbCBhZG1pc3Npb25zIGFuZCBwYXRob2xvZ3kgZGF0YS4gUGF0aWVudHMgd2l0aCBhIGJsb29kc3RyZWFtIGluZmVjdGlvbiAoQlNJKSwgdXJpbmFyeSB0cmFjdCBpbmZlY3Rpb24gKFVUSSksIG9yIHJlc3BpcmF0b3J5IHRyYWN0IGluZmVjdGlvbiAoUlRJKSB3ZXJlIGluY2x1ZGVkIGluIHRoZSBhbmFseXNpcy4gV2UgY29tcGFyZWQgcGF0aWVudHMgd2l0aCBhIHJlc2lzdGFudCBhbmQgZHJ1Zy1zZW5zaXRpdmUgaW5mZWN0aW9uIGFuZCB1c2VkIHJlZ3Jlc3Npb24gYW5hbHlzZXMgdG8gZGVyaXZlIHRoZSBkaWZmZXJlbmNlIGluIGxlbmd0aCBvZiBob3NwaXRhbCBzdGF5IChMT1MpIGFuZCBtb3J0YWxpdHkgZXN0aW1hdGVzIGFzc29jaWF0ZWQgd2l0aCByZXNpc3RhbmNlLiBSZXN1bHRzOiBObyBzdGF0aXN0aWNhbGx5IHNpZ25pZmljYW50IGltcGFjdCBvbiBob3NwaXRhbCBMT1MgZm9yIHBhdGllbnRzIHdpdGggcmVzaXN0YW50IENBSXMgY29tcGFyZWQgd2l0aCBkcnVnLXNlbnNpdGl2ZSBDQUlzIHdhcyBpZGVudGlmaWVkLiBDQUkgcGF0aWVudHMgd2l0aCBkcnVnLXJlc2lzdGFudCBFbnRlcm9iYWN0ZXJpYWNlYWUgKEUuIGNvbGksIEsuIHBuZXVtb25pYWUpIEJTSXMgd2VyZSBtb3JlIGxpa2VseSB0byBkaWUgaW4gdGhlIGhvc3BpdGFsIHRoYW4gdGhvc2Ugd2l0aCBkcnVnLXNlbnNpdGl2ZSBFbnRlcm9iYWN0ZXJpYWNlYWUgQlNJcyAob2RkcyByYXRpbyBbT1JdLCAzLjI4OyA5NSUgQ0ksIDEuNDAtNi45MikuIENBSSBwYXRpZW50cyB3aXRoIGRydWctcmVzaXN0YW50IFAuIGFlcnVnaW5vc2EgVVRJcyB3ZXJlIG1vcmUgbGlrZWx5IHRvIGRpZSBpbiB0aGUgaG9zcGl0YWwgdGhhbiB0aG9zZSB3aXRoIHRoZSBkcnVnLXNlbnNpdGl2ZSBjb3VudGVycGFydCAoT1IsMi40MzsgOTUlIENJLCAxLjEyLTQuODUpLiBDb25jbHVzaW9uczogVGhlIGJ1cmRlbiBvZiBDQUkgaW4gdGhlIGhvc3BpdGFsIGlzIHNpZ25pZmljYW50LCBhbmQgYW50aWJpb3RpYyByZXNpc3RhbmNlIGlzIGFkZGluZyB0byBhc3NvY2lhdGVkIG1vcnRhbGl0eS4iLCJwdWJsaXNoZXIiOiJPeGZvcmQgVW5pdmVyc2l0eSBQcmVzcyIsImlzc3VlIjoiNSIsInZvbHVtZSI6IjkifSwiaXNUZW1wb3JhcnkiOmZhbHNlfSx7ImlkIjoiN2NhY2ZmZDAtMmU3Ni0zNzlhLWFiMjgtYjU0YWVmYmRjOTliIiwiaXRlbURhdGEiOnsidHlwZSI6ImFydGljbGUtam91cm5hbCIsImlkIjoiN2NhY2ZmZDAtMmU3Ni0zNzlhLWFiMjgtYjU0YWVmYmRjOTliIiwidGl0bGUiOiJDbGluaWNhbCBjaGFyYWN0ZXJpc3RpY3Mgb2YgY29tbXVuaXR5LWFjcXVpcmVkIGFjdXRlIHB5ZWxvbmVwaHJpdGlzIGNhdXNlZCBieSBFU0JMLXByb2R1Y2luZyBwYXRob2dlbnMgaW4gU291dGggS29yZWEiLCJhdXRob3IiOlt7ImZhbWlseSI6IktpbSIsImdpdmVuIjoiQi4iLCJwYXJzZS1uYW1lcyI6ZmFsc2UsImRyb3BwaW5nLXBhcnRpY2xlIjoiIiwibm9uLWRyb3BwaW5nLXBhcnRpY2xlIjoiIn0seyJmYW1pbHkiOiJLaW0iLCJnaXZlbiI6IkouIiwicGFyc2UtbmFtZXMiOmZhbHNlLCJkcm9wcGluZy1wYXJ0aWNsZSI6IiIsIm5vbi1kcm9wcGluZy1wYXJ0aWNsZSI6IiJ9LHsiZmFtaWx5IjoiU2VvIiwiZ2l2ZW4iOiJNLiBSLiIsInBhcnNlLW5hbWVzIjpmYWxzZSwiZHJvcHBpbmctcGFydGljbGUiOiIiLCJub24tZHJvcHBpbmctcGFydGljbGUiOiIifSx7ImZhbWlseSI6IldpZSIsImdpdmVuIjoiUy4gSC4iLCJwYXJzZS1uYW1lcyI6ZmFsc2UsImRyb3BwaW5nLXBhcnRpY2xlIjoiIiwibm9uLWRyb3BwaW5nLXBhcnRpY2xlIjoiIn0seyJmYW1pbHkiOiJDaG8iLCJnaXZlbiI6IlkuIEsuIiwicGFyc2UtbmFtZXMiOmZhbHNlLCJkcm9wcGluZy1wYXJ0aWNsZSI6IiIsIm5vbi1kcm9wcGluZy1wYXJ0aWNsZSI6IiJ9LHsiZmFtaWx5IjoiTGltIiwiZ2l2ZW4iOiJTLiBLLiIsInBhcnNlLW5hbWVzIjpmYWxzZSwiZHJvcHBpbmctcGFydGljbGUiOiIiLCJub24tZHJvcHBpbmctcGFydGljbGUiOiIifSx7ImZhbWlseSI6IkxlZSIsImdpdmVuIjoiSi4gUy4iLCJwYXJzZS1uYW1lcyI6ZmFsc2UsImRyb3BwaW5nLXBhcnRpY2xlIjoiIiwibm9uLWRyb3BwaW5nLXBhcnRpY2xlIjoiIn0seyJmYW1pbHkiOiJLd29uIiwiZ2l2ZW4iOiJLLiBULiIsInBhcnNlLW5hbWVzIjpmYWxzZSwiZHJvcHBpbmctcGFydGljbGUiOiIiLCJub24tZHJvcHBpbmctcGFydGljbGUiOiIifSx7ImZhbWlseSI6IkxlZSIsImdpdmVuIjoiSC4iLCJwYXJzZS1uYW1lcyI6ZmFsc2UsImRyb3BwaW5nLXBhcnRpY2xlIjoiIiwibm9uLWRyb3BwaW5nLXBhcnRpY2xlIjoiIn0seyJmYW1pbHkiOiJDaGVvbmciLCJnaXZlbiI6IkguIEouIiwicGFyc2UtbmFtZXMiOmZhbHNlLCJkcm9wcGluZy1wYXJ0aWNsZSI6IiIsIm5vbi1kcm9wcGluZy1wYXJ0aWNsZSI6IiJ9LHsiZmFtaWx5IjoiUGFyayIsImdpdmVuIjoiRC4gVy4iLCJwYXJzZS1uYW1lcyI6ZmFsc2UsImRyb3BwaW5nLXBhcnRpY2xlIjoiIiwibm9uLWRyb3BwaW5nLXBhcnRpY2xlIjoiIn0seyJmYW1pbHkiOiJSeXUiLCJnaXZlbiI6IlMuIFkuIiwicGFyc2UtbmFtZXMiOmZhbHNlLCJkcm9wcGluZy1wYXJ0aWNsZSI6IiIsIm5vbi1kcm9wcGluZy1wYXJ0aWNsZSI6IiJ9LHsiZmFtaWx5IjoiQ2h1bmciLCJnaXZlbiI6Ik0uIEguIiwicGFyc2UtbmFtZXMiOmZhbHNlLCJkcm9wcGluZy1wYXJ0aWNsZSI6IiIsIm5vbi1kcm9wcGluZy1wYXJ0aWNsZSI6IiJ9LHsiZmFtaWx5IjoiS2kiLCJnaXZlbiI6Ik0uIiwicGFyc2UtbmFtZXMiOmZhbHNlLCJkcm9wcGluZy1wYXJ0aWNsZSI6IiIsIm5vbi1kcm9wcGluZy1wYXJ0aWNsZSI6IiJ9LHsiZmFtaWx5IjoiUGFpIiwiZ2l2ZW4iOiJILiIsInBhcnNlLW5hbWVzIjpmYWxzZSwiZHJvcHBpbmctcGFydGljbGUiOiIiLCJub24tZHJvcHBpbmctcGFydGljbGUiOiIifV0sImNvbnRhaW5lci10aXRsZSI6IkluZmVjdGlvbiIsImNvbnRhaW5lci10aXRsZS1zaG9ydCI6IkluZmVjdGlvbiIsIkRPSSI6IjEwLjEwMDcvczE1MDEwLTAxMy0wNDQxLXoiLCJJU1NOIjoiMDMwMDgxMjYiLCJQTUlEIjoiMjM1MDQyOTciLCJpc3N1ZWQiOnsiZGF0ZS1wYXJ0cyI6W1syMDEzLDZdXX0sInBhZ2UiOiI2MDMtNjEyIiwiYWJzdHJhY3QiOiJPYmplY3RpdmVzOiBUaGUgYWltIG9mIHRoaXMgc3R1ZHkgd2FzIHRvIGRldGVybWluZSB0aGUgcmlzayBmYWN0b3JzIGFuZCBjbGluaWNhbCBjaGFyYWN0ZXJpc3RpY3Mgb2YgY29tbXVuaXR5LWFjcXVpcmVkIGFjdXRlIHB5ZWxvbmVwaHJpdGlzIChDQS1BUE4pIGNhdXNlZCBieSBleHRlbmRlZC1zcGVjdHJ1bSDOsi1sYWN0YW1hc2UgKEVTQkwpLXByb2R1Y2luZyBvcmdhbmlzbXMuIE1ldGhvZHM6IEZyb20gTWFyY2ggMjAxMCB0byBGZWJydWFyeSAyMDExLCBwYXRpZW50cyB3aXRoIENBLUFQTiB3ZXJlIHJlY3J1aXRlZCBpbiAxMSBob3NwaXRhbHMgaW4gU291dGggS29yZWEuIENsaW5pY2FsIGFuZCBtaWNyb2Jpb2xvZ2ljYWwgZGF0YSB3ZXJlIGNvbGxlY3RlZCBwcm9zcGVjdGl2ZWx5LCBhbmQgdGhlIEVTQkxzIGFuZCBtdWx0aWxvY3VzIHNlcXVlbmNlIHR5cGVzIG9mIHRoZSBFU0JMLXByb2R1Y2luZyBFc2NoZXJpY2hpYSBjb2xpIHdlcmUgY2hhcmFjdGVyaXplZC4gQ29tcGFyaXNvbiBiZXR3ZWVuIENBLUFQTiBjYXVzZWQgYnkgRVNCTC1wcm9kdWNpbmcgRW50ZXJvYmFjdGVyaWFjZWFlIGFuZCB0aG9zZSBieSBub24tRVNCTC1wcm9kdWNpbmcgb3JnYW5pc21zIHdhcyBwZXJmb3JtZWQuIFJlc3VsdHM6IEEgdG90YWwgb2YgNTY2IHBhdGllbnRzIHdlcmUgcmVjcnVpdGVkLiBFbnRlcm9iYWN0ZXJpYWNlYWUgd2VyZSBkZXRlY3RlZCBpbiA1MjYgcGF0aWVudHMuIEZvcnR5LXNpeCBpc29sYXRlcyAoNDYvNTI2LCA4LjcgJSkgd2VyZSBwb3NpdGl2ZSBmb3IgRVNCTHMuIENsaW5pY2FsIGFuZCBtaWNyb2Jpb2xvZ2ljYWwgZmFpbHVyZSBkaWQgbm90IGRpZmZlciBiZXR3ZWVuIHRoZSB0d28gZ3JvdXBzLCBkZXNwaXRlIHRoZXJlIGJlaW5nIGZld2VyIHBhdGllbnRzIHdpdGggRVNCTC1wb3NpdGl2ZSBpc29sYXRlcyBwcm92aWRlZCB3aXRoIGFwcHJvcHJpYXRlIGFudGliaW90aWNzIGluaXRpYWxseSAoMTkuNiB2cy4gOTMuOCAlLCBwIDwgMC4wMDEpLiBIb3dldmVyLCB0aGUgZHVyYXRpb24gb2YgaG9zcGl0YWxpemF0aW9uIHdhcyBsb25nZXIgaW4gdGhlIEVTQkwgZ3JvdXAgKDEwLjUgdnMuIDcuMCBkYXlzLCBwID0gMC4wMTIpLiBJbiBhIGxvZ2lzdGljIHJlZ3Jlc3Npb24gbW9kZWwsIENoYXJsc29uIHNjb3JlIOKJpTEgcG9pbnQgW29kZHMgcmF0aW8gKE9SKSAzLjQsIDk1ICUgY29uZmlkZW5jZSBpbnRlcnZhbCAoQ0kpIDEuNi03LjAsIHAgPSAwLjAwMV0sIGFudGliaW90aWNzIHVzYWdlIGR1cmluZyB0aGUgcHJldmlvdXMgeWVhciAoT1IgMy4xLCA5NSAlIENJIDEuNC03LjIsIHAgPSAwLjAwOCksIGFuZCB1cmluYXJ5IGNhdGhldGVyaXphdGlvbiBkdXJpbmcgdGhlIHByZXZpb3VzIG1vbnRoIChPUiA0LjQsIDk1ICUgQ0kgMS4xLTE3LjYsIHAgPSAwLjAzNSkgd2VyZSBhc3NvY2lhdGVkIHdpdGggdGhlIHJpc2tzIG9mIENBLUFQTiBieSBFU0JMIHByb2R1Y2Vycy4gQ1RYLU0tMTUgKDQ4ICUpIGFuZCBDVFgtTS0xNCAoMzggJSkgd2VyZSB0aGUgbW9zdCBjb21tb24gRVNCTHMuIFNUMTMxIHdhcyB0aGUgbW9zdCBjb21tb24gY2xvbmUgKDcvMjQsIDI5LjEgJSksIHdoaWNoIHdhcyBtb3JlIGZyZXF1ZW50bHkgcmVzaXN0YW50IHRvIGNlZmVwaW1lLCBmb3Nmb215Y2luLCBhbmQgdGVtb2NpbGxpbi4gQ29uY2x1c2lvbnM6IFRoZSByaXNrIGZhY3RvcnMgZm9yIENBLUFQTiBieSBFU0JMIHByb2R1Y2VycyB3ZXJlIENoYXJsc29uIHNjb3JlIOKJpTEgcG9pbnQsIGFudGliaW90aWNzIHVzYWdlIGR1cmluZyB0aGUgcHJldmlvdXMgeWVhciwgYW5kIHVyaW5hcnkgY2F0aGV0ZXJpemF0aW9uIGR1cmluZyB0aGUgcHJldmlvdXMgbW9udGguIMKpIDIwMTMgU3ByaW5nZXItVmVybGFnIEJlcmxpbiBIZWlkZWxiZXJnLiIsImlzc3VlIjoiMyIsInZvbHVtZSI6IjQxIn0sImlzVGVtcG9yYXJ5IjpmYWxzZX0seyJpZCI6IjM5MjM2M2JlLWU2ZTItMzNkNS1iNTU5LTdkMjNjMTE2ZGFjMyIsIml0ZW1EYXRhIjp7InR5cGUiOiJhcnRpY2xlLWpvdXJuYWwiLCJpZCI6IjM5MjM2M2JlLWU2ZTItMzNkNS1iNTU5LTdkMjNjMTE2ZGFjMyIsInRpdGxlIjoiRXBpZGVtaW9sb2d5IGFuZCBlY29ub21pY3Mgb2YgYWR1bHQgcGF0aWVudHMgaG9zcGl0YWxpemVkIHdpdGggdXJpbmFyeSB0cmFjdCBpbmZlY3Rpb25zIiwiYXV0aG9yIjpbeyJmYW1pbHkiOiJDYXJkd2VsbCIsImdpdmVuIjoiU29waGlhIE0uIiwicGFyc2UtbmFtZXMiOmZhbHNlLCJkcm9wcGluZy1wYXJ0aWNsZSI6IiIsIm5vbi1kcm9wcGluZy1wYXJ0aWNsZSI6IiJ9LHsiZmFtaWx5IjoiQ3JhbmRvbiIsImdpdmVuIjoiSmFyZWQgTC4iLCJwYXJzZS1uYW1lcyI6ZmFsc2UsImRyb3BwaW5nLXBhcnRpY2xlIjoiIiwibm9uLWRyb3BwaW5nLXBhcnRpY2xlIjoiIn0seyJmYW1pbHkiOiJOaWNvbGF1IiwiZ2l2ZW4iOiJEYXZpZCBQLiIsInBhcnNlLW5hbWVzIjpmYWxzZSwiZHJvcHBpbmctcGFydGljbGUiOiIiLCJub24tZHJvcHBpbmctcGFydGljbGUiOiIifSx7ImZhbWlseSI6Ik1jQ2x1cmUiLCJnaXZlbiI6Ik1pdGNoZWxsIEguIiwicGFyc2UtbmFtZXMiOmZhbHNlLCJkcm9wcGluZy1wYXJ0aWNsZSI6IiIsIm5vbi1kcm9wcGluZy1wYXJ0aWNsZSI6IiJ9LHsiZmFtaWx5IjoiTmFpbG9yIiwiZ2l2ZW4iOiJNaWNoYWVsIEQuIiwicGFyc2UtbmFtZXMiOmZhbHNlLCJkcm9wcGluZy1wYXJ0aWNsZSI6IiIsIm5vbi1kcm9wcGluZy1wYXJ0aWNsZSI6IiJ9XSwiY29udGFpbmVyLXRpdGxlIjoiSG9zcGl0YWwgcHJhY3RpY2UgKDE5OTUpIiwiY29udGFpbmVyLXRpdGxlLXNob3J0IjoiSG9zcCBQcmFjdCAoMTk5NSkiLCJET0kiOiIxMC4xMDgwLzIxNTQ4MzMxLjIwMTYuMTEzMzIxNCIsIklTU04iOiIyMTU0ODMzMSIsIlBNSUQiOiIyNjY3MzUxOCIsImlzc3VlZCI6eyJkYXRlLXBhcnRzIjpbWzIwMTZdXX0sInBhZ2UiOiIzMy00MCIsImFic3RyYWN0IjoiQkFDS0dST1VORDogVXJpbmFyeSB0cmFjdCBpbmZlY3Rpb25zIChVVEkpIGFyZSBhbW9uZyB0aGUgbW9zdCBjb21tb24gYmFjdGVyaWFsIGRpc2Vhc2VzIHdvcmxkd2lkZSwgd2l0aCBzaWduaWZpY2FudCBjbGluaWNhbCBhbmQgZWNvbm9taWMgYnVyZGVuLiBTdXJ2ZWlsbGFuY2Ugb2YgcGF0aG9nZW4gZXBpZGVtaW9sb2d5IGFuZCByaXNrIGZhY3RvcnMgZm9yIHJlc2lzdGFudCBwYXRob2dlbnMgaW4gdGhlIGhvc3BpdGFsIHNldHRpbmcgbWF5IGltcHJvdmUgdGhlIG1hbmFnZW1lbnQgb2YgVVRJLlxuT0JKRUNUSVZFOiBUbyBldmFsdWF0ZSBtaWNyb2Jpb2xvZ3kgYW5kIGFudGltaWNyb2JpYWwgc3VzY2VwdGliaWxpdHkgb2YgVVRJIHBhdGhvZ2Vucywgd2l0aCBhc3NvY2lhdGVkIGNvc3RzLCBpbiBob3NwaXRhbGl6ZWQgcGF0aWVudHMuXG5NRVRIT0RTOiBQYXRpZW50cyBkaWFnbm9zZWQgd2l0aCBVVEkgYmV0d2VlbiBKdWx5IGFuZCBTZXB0ZW1iZXIgMjAxMyB3ZXJlIHJldHJvc3BlY3RpdmVseSBzY3JlZW5lZCBmb3IgY2xpbmljYWwgc3ltcHRvbXMgYW5kIHRyZWF0bWVudCB3aXRoaW4gMjQgaG91cnMgb2YgYWRtaXNzaW9uLCB0aGVuIGNhdGVnb3JpemVkIGludG8gZ3JvdXBzOiBjb21tdW5pdHkgYWNxdWlyZWQgKEdyb3VwIDEpOyByZWNlbnQgaGVhbHRoY2FyZSBleHBvc3VyZSAoR3JvdXAgMik7IG9yIGEgaGlzdG9yeSBvZiBpZGVudGlmaWNhdGlvbiBvZiBhbiBleHRlbmRlZC1zcGVjdHJ1bSBiZXRhIGxhY3RhbWFzZSAoRVNCTCktcHJvZHVjaW5nIG9yZ2FuaXNtIChHcm91cCAzKS4gQ2xpbmljYWwsIGVwaWRlbWlvbG9naWNhbCwgYW5kIGZpbmFuY2lhbCBkYXRhIHdlcmUgY29tcGFyZWQgYmV0d2VlbiBncm91cHMuXG5SRVNVTFRTOiBGcm9tIDMwOCBpbmNsdWRlZCBwYXRpZW50cywgYSB0b3RhbCBvZiAyMTYgcGF0aG9nZW5zIHdlcmUgaWRlbnRpZmllZC4gRXNjaGVyaWNoaWEgY29saSB3YXMgbW9zdCBjb21tb25seSBpZGVudGlmaWVkIHBhdGhvZ2VuLCBidXQgZnJlcXVlbmNpZXMgZGlmZmVyZWQgYmV0d2VlbiBncm91cHMgKHAgPSAwLjAwMiksIGFzIGRpZCB0aG9zZSBvZiBFU0JMLXByb2R1Y2luZyBwYXRob2dlbnMgKHAgPCAwLjAwMSkgYW5kIFBzZXVkb21vbmFzIGFlcnVnaW5vc2EgKHAgPSAwLjAwNSkuIEFwcHJvcHJpYXRlIGVtcGlyaWNhbCB0aGVyYXB5IGFsc28gZGlmZmVyZWQgYmV0d2VlbiBncm91cHMgKHAgPSAwLjAwMykuIExlbmd0aCBvZiBzdGF5IHdhcyBsb25nZXIgZm9yIGhlYWx0aGNhcmUgYXNzb2NpYXRlZCBVVEkgd2l0aCBpbmFwcHJvcHJpYXRlIGVtcGlyaWNhbCB0aGVyYXB5ICg1LjIgdmVyc3VzIDYuMyBkYXlzLCBwID0gMC4wMTYpLiBJbmNyZWFzZWQgY29zdCB3YXMgYXNzb2NpYXRlZCB3aXRoIGZhY3RvcnMgb3RoZXIgdGhhbiBhbnRpbWljcm9iaWFsIGNvc3RzLiBJbnRlbnNpdmUgY2FyZSB1bml0IChJQ1UpIHN0YXkgKHAgPCAwLjAwMSksIGNhcmUgZmFjaWxpdHkgYXQgZGlzY2hhcmdlIChwID0gMC4wMDEpLCBGb2xleSBjYXRoZXRlciAoRkMpIHByZXNlbnQgb24gYWRtaXNzaW9uIChwID0gMC4wMDIpLCBhbmQgQ2hhcmxzb24gY29tb3JiaWRpdHkgaW5kZXggKENDSSkgKHAgPSAwLjAxNykgcHJlZGljdGVkIGluY3JlYXNlZCBjb3N0IG92ZXJhbGwsIHdoaWxlIElDVSBzdGF5IChwIDwgMC4wMDEpLCB0aW1lIHRvIGFwcHJvcHJpYXRlIHRoZXJhcHkgKHAgPCAwLjAwMSksIGFuZCBDQ0kgKHAgPSAwLjAxNSkgcHJlZGljdGVkIGhpZ2hlciBjb3N0IGluIHBhdGllbnRzIHdpdGggcGF0aG9nZW5zIGlkZW50aWZpZWQuXG5DT05DTFVTSU9OUzogQ2hhbmdlcyBpbiBhbnRpbWljcm9iaWFsIHN1c2NlcHRpYmlsaXR5IGFyZSBldmlkZW50IHdpdGggZXhwb3N1cmUgdG8gaGVhbHRoY2FyZSwgdGhlIHByZXNlbmNlIG9mIGEgRkMsIGFuZCBhIGhpc3Rvcnkgb2YgcmVzaXN0YW50IHBhdGhvZ2Vucy4gUmlzay1iYXNlZCBlbXBpcmljYWwgcHJlc2NyaWJpbmcgYW5kIHJhcGlkIGRlLWVzY2FsYXRpb24gbWF5IGltcHJvdmUgY2FyZSBhbmQgcmVkdWNlIGNvc3RzLiIsImlzc3VlIjoiMSIsInZvbHVtZSI6IjQ0In0sImlzVGVtcG9yYXJ5IjpmYWxzZX1dfQ==&quot;},{&quot;citationID&quot;:&quot;MENDELEY_CITATION_83ca9f38-84c5-4bf5-8e1a-a3ae821de736&quot;,&quot;properties&quot;:{&quot;noteIndex&quot;:0},&quot;isEdited&quot;:false,&quot;manualOverride&quot;:{&quot;isManuallyOverridden&quot;:false,&quot;citeprocText&quot;:&quot;[34]&quot;,&quot;manualOverrideText&quot;:&quot;&quot;},&quot;citationItems&quot;:[{&quot;id&quot;:&quot;d54d0f7e-71b7-365a-96b6-7655d05160bc&quot;,&quot;itemData&quot;:{&quot;type&quot;:&quot;article-journal&quot;,&quot;id&quot;:&quot;d54d0f7e-71b7-365a-96b6-7655d05160bc&quot;,&quot;title&quot;:&quot;Clinical impact of multidrug-resistant bacteria in older hospitalized patients with community-acquired urinary tract infection&quot;,&quot;author&quot;:[{&quot;family&quot;:&quot;Madrazo&quot;,&quot;given&quot;:&quot;Manuel&quot;,&quot;parse-names&quot;:false,&quot;dropping-particle&quot;:&quot;&quot;,&quot;non-dropping-particle&quot;:&quot;&quot;},{&quot;family&quot;:&quot;Esparcia&quot;,&quot;given&quot;:&quot;Ana&quot;,&quot;parse-names&quot;:false,&quot;dropping-particle&quot;:&quot;&quot;,&quot;non-dropping-particle&quot;:&quot;&quot;},{&quot;family&quot;:&quot;López-Cruz&quot;,&quot;given&quot;:&quot;Ian&quot;,&quot;parse-names&quot;:false,&quot;dropping-particle&quot;:&quot;&quot;,&quot;non-dropping-particle&quot;:&quot;&quot;},{&quot;family&quot;:&quot;Alberola&quot;,&quot;given&quot;:&quot;Juan&quot;,&quot;parse-names&quot;:false,&quot;dropping-particle&quot;:&quot;&quot;,&quot;non-dropping-particle&quot;:&quot;&quot;},{&quot;family&quot;:&quot;Piles&quot;,&quot;given&quot;:&quot;Laura&quot;,&quot;parse-names&quot;:false,&quot;dropping-particle&quot;:&quot;&quot;,&quot;non-dropping-particle&quot;:&quot;&quot;},{&quot;family&quot;:&quot;Viana&quot;,&quot;given&quot;:&quot;Alba&quot;,&quot;parse-names&quot;:false,&quot;dropping-particle&quot;:&quot;&quot;,&quot;non-dropping-particle&quot;:&quot;&quot;},{&quot;family&quot;:&quot;Eiros&quot;,&quot;given&quot;:&quot;José María&quot;,&quot;parse-names&quot;:false,&quot;dropping-particle&quot;:&quot;&quot;,&quot;non-dropping-particle&quot;:&quot;&quot;},{&quot;family&quot;:&quot;Artero&quot;,&quot;given&quot;:&quot;Arturo&quot;,&quot;parse-names&quot;:false,&quot;dropping-particle&quot;:&quot;&quot;,&quot;non-dropping-particle&quot;:&quot;&quot;}],&quot;container-title&quot;:&quot;BMC Infectious Diseases&quot;,&quot;container-title-short&quot;:&quot;BMC Infect Dis&quot;,&quot;DOI&quot;:&quot;10.1186/s12879-021-06939-2&quot;,&quot;ISSN&quot;:&quot;14712334&quot;,&quot;PMID&quot;:&quot;34876045&quot;,&quot;issued&quot;:{&quot;date-parts&quot;:[[2021,12,1]]},&quot;abstract&quot;:&quot;Introduction: Previous studies have described some risk factors for multidrug-resistant (MDR) bacteria in urinary tract infection (UTI). However, the clinical impact of MDR bacteria on older hospitalized patients with community-acquired UTI has not been broadly analyzed. We conducted a study in older adults with community-acquired UTI in order to identify risk factors for MDR bacteria and to know their clinical impact. Methods: Cohort prospective observational study of patients of 65 years or older, consecutively admitted to a university hospital, diagnosed with community-acquired UTI. We compared epidemiological and clinical variables and outcomes, from UTI due to MDR and non-MDR bacteria. Independent risk factors for MDR bacteria were analyzed using logistic regression. Results: 348 patients were included, 41.4% of them with UTI due to MDR bacteria. Median age was 81 years. Hospital mortality was 8.6%, with no difference between the MDR and non-MDR bacteria groups. Median length of stay was 5 [4–8] days, with a longer stay in the MDR group (6 [4–8] vs. 5 [4–7] days, p = 0.029). Inadequate empirical antimicrobial therapy (IEAT) was 23.3%, with statistically significant differences between groups (33.3% vs. 16.2%, p &lt; 0.001). Healthcare-associated UTI variables, in particular previous antimicrobial therapy and residence in a nursing home, were found to be independent risk factors for MDR bacteria. Conclusions: The clinical impact of MDR bacteria was moderate. MDR bacteria cases had higher IEAT and longer hospital stay, although mortality was not higher. Previous antimicrobial therapy and residence in a nursing home were independent risk factors for MDR bacteria.&quot;,&quot;publisher&quot;:&quot;BioMed Central Ltd&quot;,&quot;issue&quot;:&quot;1&quot;,&quot;volume&quot;:&quot;21&quot;},&quot;isTemporary&quot;:false}],&quot;citationTag&quot;:&quot;MENDELEY_CITATION_v3_eyJjaXRhdGlvbklEIjoiTUVOREVMRVlfQ0lUQVRJT05fODNjYTlmMzgtODRjNS00YmY1LThlMWEtYTNhZTgyMWRlNzM2IiwicHJvcGVydGllcyI6eyJub3RlSW5kZXgiOjB9LCJpc0VkaXRlZCI6ZmFsc2UsIm1hbnVhbE92ZXJyaWRlIjp7ImlzTWFudWFsbHlPdmVycmlkZGVuIjpmYWxzZSwiY2l0ZXByb2NUZXh0IjoiWzM0XSIsIm1hbnVhbE92ZXJyaWRlVGV4dCI6IiJ9LCJjaXRhdGlvbkl0ZW1zIjpbeyJpZCI6ImQ1NGQwZjdlLTcxYjctMzY1YS05NmI2LTc2NTVkMDUxNjBiYyIsIml0ZW1EYXRhIjp7InR5cGUiOiJhcnRpY2xlLWpvdXJuYWwiLCJpZCI6ImQ1NGQwZjdlLTcxYjctMzY1YS05NmI2LTc2NTVkMDUxNjBiYyIsInRpdGxlIjoiQ2xpbmljYWwgaW1wYWN0IG9mIG11bHRpZHJ1Zy1yZXNpc3RhbnQgYmFjdGVyaWEgaW4gb2xkZXIgaG9zcGl0YWxpemVkIHBhdGllbnRzIHdpdGggY29tbXVuaXR5LWFjcXVpcmVkIHVyaW5hcnkgdHJhY3QgaW5mZWN0aW9uIiwiYXV0aG9yIjpbeyJmYW1pbHkiOiJNYWRyYXpvIiwiZ2l2ZW4iOiJNYW51ZWwiLCJwYXJzZS1uYW1lcyI6ZmFsc2UsImRyb3BwaW5nLXBhcnRpY2xlIjoiIiwibm9uLWRyb3BwaW5nLXBhcnRpY2xlIjoiIn0seyJmYW1pbHkiOiJFc3BhcmNpYSIsImdpdmVuIjoiQW5hIiwicGFyc2UtbmFtZXMiOmZhbHNlLCJkcm9wcGluZy1wYXJ0aWNsZSI6IiIsIm5vbi1kcm9wcGluZy1wYXJ0aWNsZSI6IiJ9LHsiZmFtaWx5IjoiTMOzcGV6LUNydXoiLCJnaXZlbiI6IklhbiIsInBhcnNlLW5hbWVzIjpmYWxzZSwiZHJvcHBpbmctcGFydGljbGUiOiIiLCJub24tZHJvcHBpbmctcGFydGljbGUiOiIifSx7ImZhbWlseSI6IkFsYmVyb2xhIiwiZ2l2ZW4iOiJKdWFuIiwicGFyc2UtbmFtZXMiOmZhbHNlLCJkcm9wcGluZy1wYXJ0aWNsZSI6IiIsIm5vbi1kcm9wcGluZy1wYXJ0aWNsZSI6IiJ9LHsiZmFtaWx5IjoiUGlsZXMiLCJnaXZlbiI6IkxhdXJhIiwicGFyc2UtbmFtZXMiOmZhbHNlLCJkcm9wcGluZy1wYXJ0aWNsZSI6IiIsIm5vbi1kcm9wcGluZy1wYXJ0aWNsZSI6IiJ9LHsiZmFtaWx5IjoiVmlhbmEiLCJnaXZlbiI6IkFsYmEiLCJwYXJzZS1uYW1lcyI6ZmFsc2UsImRyb3BwaW5nLXBhcnRpY2xlIjoiIiwibm9uLWRyb3BwaW5nLXBhcnRpY2xlIjoiIn0seyJmYW1pbHkiOiJFaXJvcyIsImdpdmVuIjoiSm9zw6kgTWFyw61hIiwicGFyc2UtbmFtZXMiOmZhbHNlLCJkcm9wcGluZy1wYXJ0aWNsZSI6IiIsIm5vbi1kcm9wcGluZy1wYXJ0aWNsZSI6IiJ9LHsiZmFtaWx5IjoiQXJ0ZXJvIiwiZ2l2ZW4iOiJBcnR1cm8iLCJwYXJzZS1uYW1lcyI6ZmFsc2UsImRyb3BwaW5nLXBhcnRpY2xlIjoiIiwibm9uLWRyb3BwaW5nLXBhcnRpY2xlIjoiIn1dLCJjb250YWluZXItdGl0bGUiOiJCTUMgSW5mZWN0aW91cyBEaXNlYXNlcyIsImNvbnRhaW5lci10aXRsZS1zaG9ydCI6IkJNQyBJbmZlY3QgRGlzIiwiRE9JIjoiMTAuMTE4Ni9zMTI4NzktMDIxLTA2OTM5LTIiLCJJU1NOIjoiMTQ3MTIzMzQiLCJQTUlEIjoiMzQ4NzYwNDUiLCJpc3N1ZWQiOnsiZGF0ZS1wYXJ0cyI6W1syMDIxLDEyLDFdXX0sImFic3RyYWN0IjoiSW50cm9kdWN0aW9uOiBQcmV2aW91cyBzdHVkaWVzIGhhdmUgZGVzY3JpYmVkIHNvbWUgcmlzayBmYWN0b3JzIGZvciBtdWx0aWRydWctcmVzaXN0YW50IChNRFIpIGJhY3RlcmlhIGluIHVyaW5hcnkgdHJhY3QgaW5mZWN0aW9uIChVVEkpLiBIb3dldmVyLCB0aGUgY2xpbmljYWwgaW1wYWN0IG9mIE1EUiBiYWN0ZXJpYSBvbiBvbGRlciBob3NwaXRhbGl6ZWQgcGF0aWVudHMgd2l0aCBjb21tdW5pdHktYWNxdWlyZWQgVVRJIGhhcyBub3QgYmVlbiBicm9hZGx5IGFuYWx5emVkLiBXZSBjb25kdWN0ZWQgYSBzdHVkeSBpbiBvbGRlciBhZHVsdHMgd2l0aCBjb21tdW5pdHktYWNxdWlyZWQgVVRJIGluIG9yZGVyIHRvIGlkZW50aWZ5IHJpc2sgZmFjdG9ycyBmb3IgTURSIGJhY3RlcmlhIGFuZCB0byBrbm93IHRoZWlyIGNsaW5pY2FsIGltcGFjdC4gTWV0aG9kczogQ29ob3J0IHByb3NwZWN0aXZlIG9ic2VydmF0aW9uYWwgc3R1ZHkgb2YgcGF0aWVudHMgb2YgNjXCoHllYXJzIG9yIG9sZGVyLCBjb25zZWN1dGl2ZWx5IGFkbWl0dGVkIHRvIGEgdW5pdmVyc2l0eSBob3NwaXRhbCwgZGlhZ25vc2VkIHdpdGggY29tbXVuaXR5LWFjcXVpcmVkIFVUSS4gV2UgY29tcGFyZWQgZXBpZGVtaW9sb2dpY2FsIGFuZCBjbGluaWNhbCB2YXJpYWJsZXMgYW5kIG91dGNvbWVzLCBmcm9tIFVUSSBkdWUgdG8gTURSIGFuZCBub24tTURSIGJhY3RlcmlhLiBJbmRlcGVuZGVudCByaXNrIGZhY3RvcnMgZm9yIE1EUiBiYWN0ZXJpYSB3ZXJlIGFuYWx5emVkIHVzaW5nIGxvZ2lzdGljIHJlZ3Jlc3Npb24uIFJlc3VsdHM6IDM0OCBwYXRpZW50cyB3ZXJlIGluY2x1ZGVkLCA0MS40JSBvZiB0aGVtIHdpdGggVVRJIGR1ZSB0byBNRFIgYmFjdGVyaWEuIE1lZGlhbiBhZ2Ugd2FzIDgxwqB5ZWFycy4gSG9zcGl0YWwgbW9ydGFsaXR5IHdhcyA4LjYlLCB3aXRoIG5vIGRpZmZlcmVuY2UgYmV0d2VlbiB0aGUgTURSIGFuZCBub24tTURSIGJhY3RlcmlhIGdyb3Vwcy4gTWVkaWFuIGxlbmd0aCBvZiBzdGF5IHdhcyA1IFs04oCTOF0gZGF5cywgd2l0aCBhIGxvbmdlciBzdGF5IGluIHRoZSBNRFIgZ3JvdXAgKDYgWzTigJM4XSB2cy4gNSBbNOKAkzddIGRheXMsIHAgPSAwLjAyOSkuIEluYWRlcXVhdGUgZW1waXJpY2FsIGFudGltaWNyb2JpYWwgdGhlcmFweSAoSUVBVCkgd2FzIDIzLjMlLCB3aXRoIHN0YXRpc3RpY2FsbHkgc2lnbmlmaWNhbnQgZGlmZmVyZW5jZXMgYmV0d2VlbiBncm91cHMgKDMzLjMlIHZzLiAxNi4yJSwgcCA8IDAuMDAxKS4gSGVhbHRoY2FyZS1hc3NvY2lhdGVkIFVUSSB2YXJpYWJsZXMsIGluIHBhcnRpY3VsYXIgcHJldmlvdXMgYW50aW1pY3JvYmlhbCB0aGVyYXB5IGFuZCByZXNpZGVuY2UgaW4gYSBudXJzaW5nIGhvbWUsIHdlcmUgZm91bmQgdG8gYmUgaW5kZXBlbmRlbnQgcmlzayBmYWN0b3JzIGZvciBNRFIgYmFjdGVyaWEuIENvbmNsdXNpb25zOiBUaGUgY2xpbmljYWwgaW1wYWN0IG9mIE1EUiBiYWN0ZXJpYSB3YXMgbW9kZXJhdGUuIE1EUiBiYWN0ZXJpYSBjYXNlcyBoYWQgaGlnaGVyIElFQVQgYW5kIGxvbmdlciBob3NwaXRhbCBzdGF5LCBhbHRob3VnaCBtb3J0YWxpdHkgd2FzIG5vdCBoaWdoZXIuIFByZXZpb3VzIGFudGltaWNyb2JpYWwgdGhlcmFweSBhbmQgcmVzaWRlbmNlIGluIGEgbnVyc2luZyBob21lIHdlcmUgaW5kZXBlbmRlbnQgcmlzayBmYWN0b3JzIGZvciBNRFIgYmFjdGVyaWEuIiwicHVibGlzaGVyIjoiQmlvTWVkIENlbnRyYWwgTHRkIiwiaXNzdWUiOiIxIiwidm9sdW1lIjoiMjEifSwiaXNUZW1wb3JhcnkiOmZhbHNlfV19&quot;},{&quot;citationID&quot;:&quot;MENDELEY_CITATION_8539c4f7-9601-4501-93f2-6079538fdd73&quot;,&quot;properties&quot;:{&quot;noteIndex&quot;:0},&quot;isEdited&quot;:false,&quot;manualOverride&quot;:{&quot;isManuallyOverridden&quot;:false,&quot;citeprocText&quot;:&quot;[6,8,9]&quot;,&quot;manualOverrideText&quot;:&quot;&quot;},&quot;citationItems&quot;:[{&quot;id&quot;:&quot;c16981ab-2f07-3d11-ae97-de69b275fa1c&quot;,&quot;itemData&quot;:{&quot;type&quot;:&quot;article-journal&quot;,&quot;id&quot;:&quot;c16981ab-2f07-3d11-ae97-de69b275fa1c&quot;,&quot;title&quot;:&quot;Use of cefuroxime for women with community-onset acute pyelonephritis caused by cefuroxime-susceptible or -resistant Escherichia coli&quot;,&quot;author&quot;:[{&quot;family&quot;:&quot;Chang&quot;,&quot;given&quot;:&quot;U. Im&quot;,&quot;parse-names&quot;:false,&quot;dropping-particle&quot;:&quot;&quot;,&quot;non-dropping-particle&quot;:&quot;&quot;},{&quot;family&quot;:&quot;Kim&quot;,&quot;given&quot;:&quot;Hyung Wook&quot;,&quot;parse-names&quot;:false,&quot;dropping-particle&quot;:&quot;&quot;,&quot;non-dropping-particle&quot;:&quot;&quot;},{&quot;family&quot;:&quot;Wie&quot;,&quot;given&quot;:&quot;Seong Heon&quot;,&quot;parse-names&quot;:false,&quot;dropping-particle&quot;:&quot;&quot;,&quot;non-dropping-particle&quot;:&quot;&quot;}],&quot;container-title&quot;:&quot;Korean Journal of Internal Medicine&quot;,&quot;DOI&quot;:&quot;10.3904/kjim.2016.31.1.145&quot;,&quot;ISSN&quot;:&quot;20056648&quot;,&quot;PMID&quot;:&quot;26767868&quot;,&quot;issued&quot;:{&quot;date-parts&quot;:[[2016,1,1]]},&quot;page&quot;:&quot;145-155&quot;,&quot;abstract&quot;:&quot;Background/Aims: Efforts to decrease the use of extended-spectrum cephalosporins are required to prevent the selection and transmission of multi-drug resistant pathogens, such as extended-spectrum b-lactamase (ESBL)-producing Enterobacteriaceae. The objectives of this study were to assess the clinical efficacy of intravenous cefuroxime as an empirical antibiotic for the treatment of hospitalized women with acute pyelonephritis (APN) caused by Escherichia coli. Methods: We analyzed the clinical and microbiologic database of 328 hospitalized women with community-onset APN. Results: Of 328 women with APN, 22 patients had cefuroxime-resistant E. coli APN, and 306 patients had cefuroxime-susceptible E. coli APN. The early clinical success rates were significantly higher (p = 0.001) in the cefuroxime-susceptible group (90.8%, 278/306) than in the cefuroxime-resistant group (68.2%, 15/22) at 72 hours. The clinical cure rates at 4 to 14 days after completing antimicrobial therapy were not significantly different in the cefuroxime-resistant or -susceptible groups, with 88.2% (15/17) and 97.8% (223/228; p = 0.078), respectively. The microbiological cure rates were not significantly different and were 90.9% (10/11) and 93.4% (128/137), respectively (p =0.550). The median duration of hospitalization in the cefuroxime-resistant and -susceptible groups was 10 days (interquartile range [IQR], 8 to 13) and 10 days (IQR, 8 to 14), respectively (p=0.319). Conclusions: Cefuroxime, a second-generation cephalosporin, can be used for the initial empirical therapy of community-onset APN if tailored according to uropathogen identification and susceptibility results, especially in areas where the prevalence rate of ESBL-producing uropathogens is low.&quot;,&quot;publisher&quot;:&quot;Korean Association of Internal Medicine&quot;,&quot;issue&quot;:&quot;1&quot;,&quot;volume&quot;:&quot;31&quot;,&quot;container-title-short&quot;:&quot;&quot;},&quot;isTemporary&quot;:false},{&quot;id&quot;:&quot;83c6751a-56bc-30d3-8ab6-bcc3079fbacd&quot;,&quot;itemData&quot;:{&quot;type&quot;:&quot;article&quot;,&quot;id&quot;:&quot;83c6751a-56bc-30d3-8ab6-bcc3079fbacd&quot;,&quot;title&quot;:&quot;The economic burden of urinary tract infections in women visiting general practices in France: A cross-sectional survey&quot;,&quot;author&quot;:[{&quot;family&quot;:&quot;François&quot;,&quot;given&quot;:&quot;M.&quot;,&quot;parse-names&quot;:false,&quot;dropping-particle&quot;:&quot;&quot;,&quot;non-dropping-particle&quot;:&quot;&quot;},{&quot;family&quot;:&quot;Hanslik&quot;,&quot;given&quot;:&quot;T.&quot;,&quot;parse-names&quot;:false,&quot;dropping-particle&quot;:&quot;&quot;,&quot;non-dropping-particle&quot;:&quot;&quot;},{&quot;family&quot;:&quot;Dervaux&quot;,&quot;given&quot;:&quot;B.&quot;,&quot;parse-names&quot;:false,&quot;dropping-particle&quot;:&quot;&quot;,&quot;non-dropping-particle&quot;:&quot;&quot;},{&quot;family&quot;:&quot;Strat&quot;,&quot;given&quot;:&quot;Y.&quot;,&quot;parse-names&quot;:false,&quot;dropping-particle&quot;:&quot;&quot;,&quot;non-dropping-particle&quot;:&quot;Le&quot;},{&quot;family&quot;:&quot;Coignard&quot;,&quot;given&quot;:&quot;B.&quot;,&quot;parse-names&quot;:false,&quot;dropping-particle&quot;:&quot;&quot;,&quot;non-dropping-particle&quot;:&quot;&quot;},{&quot;family&quot;:&quot;Souty&quot;,&quot;given&quot;:&quot;C.&quot;,&quot;parse-names&quot;:false,&quot;dropping-particle&quot;:&quot;&quot;,&quot;non-dropping-particle&quot;:&quot;&quot;},{&quot;family&quot;:&quot;Vaux&quot;,&quot;given&quot;:&quot;S.&quot;,&quot;parse-names&quot;:false,&quot;dropping-particle&quot;:&quot;&quot;,&quot;non-dropping-particle&quot;:&quot;&quot;},{&quot;family&quot;:&quot;Maugat&quot;,&quot;given&quot;:&quot;S.&quot;,&quot;parse-names&quot;:false,&quot;dropping-particle&quot;:&quot;&quot;,&quot;non-dropping-particle&quot;:&quot;&quot;},{&quot;family&quot;:&quot;Rondet&quot;,&quot;given&quot;:&quot;C.&quot;,&quot;parse-names&quot;:false,&quot;dropping-particle&quot;:&quot;&quot;,&quot;non-dropping-particle&quot;:&quot;&quot;},{&quot;family&quot;:&quot;Sarazin&quot;,&quot;given&quot;:&quot;M.&quot;,&quot;parse-names&quot;:false,&quot;dropping-particle&quot;:&quot;&quot;,&quot;non-dropping-particle&quot;:&quot;&quot;},{&quot;family&quot;:&quot;Heym&quot;,&quot;given&quot;:&quot;B.&quot;,&quot;parse-names&quot;:false,&quot;dropping-particle&quot;:&quot;&quot;,&quot;non-dropping-particle&quot;:&quot;&quot;},{&quot;family&quot;:&quot;Coignard&quot;,&quot;given&quot;:&quot;B.&quot;,&quot;parse-names&quot;:false,&quot;dropping-particle&quot;:&quot;&quot;,&quot;non-dropping-particle&quot;:&quot;&quot;},{&quot;family&quot;:&quot;Rossignol&quot;,&quot;given&quot;:&quot;L.&quot;,&quot;parse-names&quot;:false,&quot;dropping-particle&quot;:&quot;&quot;,&quot;non-dropping-particle&quot;:&quot;&quot;}],&quot;container-title&quot;:&quot;BMC Health Services Research&quot;,&quot;container-title-short&quot;:&quot;BMC Health Serv Res&quot;,&quot;DOI&quot;:&quot;10.1186/s12913-016-1620-2&quot;,&quot;ISSN&quot;:&quot;14726963&quot;,&quot;PMID&quot;:&quot;27507292&quot;,&quot;issued&quot;:{&quot;date-parts&quot;:[[2016]]},&quot;abstract&quot;:&quot;Background: Urinary tract infections (UTIs) are among the most common bacterial infections. Despite this burden, there are few studies of the costs of UTIs. The objective of this study was to determine the costs of UTIs in women over 18 years of age who visit general practitioners in France. Methods: The direct and indirect costs of clinical UTIs were estimated from societal, French National Health Insurance and patient perspectives. The study population was derived from a national cross-sectional survey entitled the Drug-Resistant Urinary Tract Infection (Druti). The Druti included every woman over 18 years of age who presented with symptoms of UTI and was conducted in France in 2012 and 2013 to estimate the annual incidence of UTIs due to antibiotic-resistant Enterobacteriaceae in women visiting general practitioners (GPS) for suspected UTIs. Results: Of the 538 women included in Druti, 460 were followed over 8 weeks and included in the cost analysis. The mean age of the women was 46 years old. The median cost of care for one episode of a suspected UTI was 38, and the mean cost was 70. The annual societal cost was 58 million, and 29 million of this was reimbursed by the French National Health Insurance system. In 25 % of the cases, the suspected UTIs were associated with negative urine cultures. The societal cost of these suspected UTIs with negative urine cultures was 13.5 million. No significant difference was found between the costs of the UTIs due to antibiotic-resistant E. coli and those due to wild E. coli (p = 0.63). Conclusion: In the current context in which the care costs are continually increasing, the results of this study suggests that it is possible to decrease the cost of UTIs by reducing the costs of suspected UTIs and unnecessary treatments, as well as limiting the use of non-recommended tests.&quot;,&quot;publisher&quot;:&quot;BioMed Central Ltd.&quot;,&quot;issue&quot;:&quot;1&quot;,&quot;volume&quot;:&quot;16&quot;},&quot;isTemporary&quot;:false},{&quot;id&quot;:&quot;6f181516-1327-3040-a724-d7f5168c4cab&quot;,&quot;itemData&quot;:{&quot;type&quot;:&quot;article-journal&quot;,&quot;id&quot;:&quot;6f181516-1327-3040-a724-d7f5168c4cab&quot;,&quot;title&quot;:&quot;Clinical and economic impact of urinary tract infections caused by ESBL-producing Escherichia coli requiring hospitalization: A matched cohort study&quot;,&quot;author&quot;:[{&quot;family&quot;:&quot;Esteve-Palau&quot;,&quot;given&quot;:&quot;E.&quot;,&quot;parse-names&quot;:false,&quot;dropping-particle&quot;:&quot;&quot;,&quot;non-dropping-particle&quot;:&quot;&quot;},{&quot;family&quot;:&quot;Solande&quot;,&quot;given&quot;:&quot;G.&quot;,&quot;parse-names&quot;:false,&quot;dropping-particle&quot;:&quot;&quot;,&quot;non-dropping-particle&quot;:&quot;&quot;},{&quot;family&quot;:&quot;Sánchez&quot;,&quot;given&quot;:&quot;F.&quot;,&quot;parse-names&quot;:false,&quot;dropping-particle&quot;:&quot;&quot;,&quot;non-dropping-particle&quot;:&quot;&quot;},{&quot;family&quot;:&quot;Sorlí&quot;,&quot;given&quot;:&quot;L.&quot;,&quot;parse-names&quot;:false,&quot;dropping-particle&quot;:&quot;&quot;,&quot;non-dropping-particle&quot;:&quot;&quot;},{&quot;family&quot;:&quot;Montero&quot;,&quot;given&quot;:&quot;M.&quot;,&quot;parse-names&quot;:false,&quot;dropping-particle&quot;:&quot;&quot;,&quot;non-dropping-particle&quot;:&quot;&quot;},{&quot;family&quot;:&quot;Güerri&quot;,&quot;given&quot;:&quot;R.&quot;,&quot;parse-names&quot;:false,&quot;dropping-particle&quot;:&quot;&quot;,&quot;non-dropping-particle&quot;:&quot;&quot;},{&quot;family&quot;:&quot;Villar&quot;,&quot;given&quot;:&quot;J.&quot;,&quot;parse-names&quot;:false,&quot;dropping-particle&quot;:&quot;&quot;,&quot;non-dropping-particle&quot;:&quot;&quot;},{&quot;family&quot;:&quot;Grau&quot;,&quot;given&quot;:&quot;S.&quot;,&quot;parse-names&quot;:false,&quot;dropping-particle&quot;:&quot;&quot;,&quot;non-dropping-particle&quot;:&quot;&quot;},{&quot;family&quot;:&quot;Horcajada&quot;,&quot;given&quot;:&quot;J.P.&quot;,&quot;parse-names&quot;:false,&quot;dropping-particle&quot;:&quot;&quot;,&quot;non-dropping-particle&quot;:&quot;&quot;}],&quot;container-title&quot;:&quot;Journal of Infection&quot;,&quot;DOI&quot;:&quot;10.1016/j.jinf.2015.08.012&quot;,&quot;ISSN&quot;:&quot;01634453&quot;,&quot;issued&quot;:{&quot;date-parts&quot;:[[2015,12]]},&quot;page&quot;:&quot;667-674&quot;,&quot;issue&quot;:&quot;6&quot;,&quot;volume&quot;:&quot;71&quot;,&quot;container-title-short&quot;:&quot;&quot;},&quot;isTemporary&quot;:false}],&quot;citationTag&quot;:&quot;MENDELEY_CITATION_v3_eyJjaXRhdGlvbklEIjoiTUVOREVMRVlfQ0lUQVRJT05fODUzOWM0ZjctOTYwMS00NTAxLTkzZjItNjA3OTUzOGZkZDczIiwicHJvcGVydGllcyI6eyJub3RlSW5kZXgiOjB9LCJpc0VkaXRlZCI6ZmFsc2UsIm1hbnVhbE92ZXJyaWRlIjp7ImlzTWFudWFsbHlPdmVycmlkZGVuIjpmYWxzZSwiY2l0ZXByb2NUZXh0IjoiWzYsOCw5XSIsIm1hbnVhbE92ZXJyaWRlVGV4dCI6IiJ9LCJjaXRhdGlvbkl0ZW1zIjpbeyJpZCI6ImMxNjk4MWFiLTJmMDctM2QxMS1hZTk3LWRlNjliMjc1ZmExYyIsIml0ZW1EYXRhIjp7InR5cGUiOiJhcnRpY2xlLWpvdXJuYWwiLCJpZCI6ImMxNjk4MWFiLTJmMDctM2QxMS1hZTk3LWRlNjliMjc1ZmExYyIsInRpdGxlIjoiVXNlIG9mIGNlZnVyb3hpbWUgZm9yIHdvbWVuIHdpdGggY29tbXVuaXR5LW9uc2V0IGFjdXRlIHB5ZWxvbmVwaHJpdGlzIGNhdXNlZCBieSBjZWZ1cm94aW1lLXN1c2NlcHRpYmxlIG9yIC1yZXNpc3RhbnQgRXNjaGVyaWNoaWEgY29saSIsImF1dGhvciI6W3siZmFtaWx5IjoiQ2hhbmciLCJnaXZlbiI6IlUuIEltIiwicGFyc2UtbmFtZXMiOmZhbHNlLCJkcm9wcGluZy1wYXJ0aWNsZSI6IiIsIm5vbi1kcm9wcGluZy1wYXJ0aWNsZSI6IiJ9LHsiZmFtaWx5IjoiS2ltIiwiZ2l2ZW4iOiJIeXVuZyBXb29rIiwicGFyc2UtbmFtZXMiOmZhbHNlLCJkcm9wcGluZy1wYXJ0aWNsZSI6IiIsIm5vbi1kcm9wcGluZy1wYXJ0aWNsZSI6IiJ9LHsiZmFtaWx5IjoiV2llIiwiZ2l2ZW4iOiJTZW9uZyBIZW9uIiwicGFyc2UtbmFtZXMiOmZhbHNlLCJkcm9wcGluZy1wYXJ0aWNsZSI6IiIsIm5vbi1kcm9wcGluZy1wYXJ0aWNsZSI6IiJ9XSwiY29udGFpbmVyLXRpdGxlIjoiS29yZWFuIEpvdXJuYWwgb2YgSW50ZXJuYWwgTWVkaWNpbmUiLCJET0kiOiIxMC4zOTA0L2tqaW0uMjAxNi4zMS4xLjE0NSIsIklTU04iOiIyMDA1NjY0OCIsIlBNSUQiOiIyNjc2Nzg2OCIsImlzc3VlZCI6eyJkYXRlLXBhcnRzIjpbWzIwMTYsMSwxXV19LCJwYWdlIjoiMTQ1LTE1NSIsImFic3RyYWN0IjoiQmFja2dyb3VuZC9BaW1zOiBFZmZvcnRzIHRvIGRlY3JlYXNlIHRoZSB1c2Ugb2YgZXh0ZW5kZWQtc3BlY3RydW0gY2VwaGFsb3Nwb3JpbnMgYXJlIHJlcXVpcmVkIHRvIHByZXZlbnQgdGhlIHNlbGVjdGlvbiBhbmQgdHJhbnNtaXNzaW9uIG9mIG11bHRpLWRydWcgcmVzaXN0YW50IHBhdGhvZ2Vucywgc3VjaCBhcyBleHRlbmRlZC1zcGVjdHJ1bSBiLWxhY3RhbWFzZSAoRVNCTCktcHJvZHVjaW5nIEVudGVyb2JhY3RlcmlhY2VhZS4gVGhlIG9iamVjdGl2ZXMgb2YgdGhpcyBzdHVkeSB3ZXJlIHRvIGFzc2VzcyB0aGUgY2xpbmljYWwgZWZmaWNhY3kgb2YgaW50cmF2ZW5vdXMgY2VmdXJveGltZSBhcyBhbiBlbXBpcmljYWwgYW50aWJpb3RpYyBmb3IgdGhlIHRyZWF0bWVudCBvZiBob3NwaXRhbGl6ZWQgd29tZW4gd2l0aCBhY3V0ZSBweWVsb25lcGhyaXRpcyAoQVBOKSBjYXVzZWQgYnkgRXNjaGVyaWNoaWEgY29saS4gTWV0aG9kczogV2UgYW5hbHl6ZWQgdGhlIGNsaW5pY2FsIGFuZCBtaWNyb2Jpb2xvZ2ljIGRhdGFiYXNlIG9mIDMyOCBob3NwaXRhbGl6ZWQgd29tZW4gd2l0aCBjb21tdW5pdHktb25zZXQgQVBOLiBSZXN1bHRzOiBPZiAzMjggd29tZW4gd2l0aCBBUE4sIDIyIHBhdGllbnRzIGhhZCBjZWZ1cm94aW1lLXJlc2lzdGFudCBFLiBjb2xpIEFQTiwgYW5kIDMwNiBwYXRpZW50cyBoYWQgY2VmdXJveGltZS1zdXNjZXB0aWJsZSBFLiBjb2xpIEFQTi4gVGhlIGVhcmx5IGNsaW5pY2FsIHN1Y2Nlc3MgcmF0ZXMgd2VyZSBzaWduaWZpY2FudGx5IGhpZ2hlciAocCA9IDAuMDAxKSBpbiB0aGUgY2VmdXJveGltZS1zdXNjZXB0aWJsZSBncm91cCAoOTAuOCUsIDI3OC8zMDYpIHRoYW4gaW4gdGhlIGNlZnVyb3hpbWUtcmVzaXN0YW50IGdyb3VwICg2OC4yJSwgMTUvMjIpIGF0IDcyIGhvdXJzLiBUaGUgY2xpbmljYWwgY3VyZSByYXRlcyBhdCA0IHRvIDE0IGRheXMgYWZ0ZXIgY29tcGxldGluZyBhbnRpbWljcm9iaWFsIHRoZXJhcHkgd2VyZSBub3Qgc2lnbmlmaWNhbnRseSBkaWZmZXJlbnQgaW4gdGhlIGNlZnVyb3hpbWUtcmVzaXN0YW50IG9yIC1zdXNjZXB0aWJsZSBncm91cHMsIHdpdGggODguMiUgKDE1LzE3KSBhbmQgOTcuOCUgKDIyMy8yMjg7IHAgPSAwLjA3OCksIHJlc3BlY3RpdmVseS4gVGhlIG1pY3JvYmlvbG9naWNhbCBjdXJlIHJhdGVzIHdlcmUgbm90IHNpZ25pZmljYW50bHkgZGlmZmVyZW50IGFuZCB3ZXJlIDkwLjklICgxMC8xMSkgYW5kIDkzLjQlICgxMjgvMTM3KSwgcmVzcGVjdGl2ZWx5IChwID0wLjU1MCkuIFRoZSBtZWRpYW4gZHVyYXRpb24gb2YgaG9zcGl0YWxpemF0aW9uIGluIHRoZSBjZWZ1cm94aW1lLXJlc2lzdGFudCBhbmQgLXN1c2NlcHRpYmxlIGdyb3VwcyB3YXMgMTAgZGF5cyAoaW50ZXJxdWFydGlsZSByYW5nZSBbSVFSXSwgOCB0byAxMykgYW5kIDEwIGRheXMgKElRUiwgOCB0byAxNCksIHJlc3BlY3RpdmVseSAocD0wLjMxOSkuIENvbmNsdXNpb25zOiBDZWZ1cm94aW1lLCBhIHNlY29uZC1nZW5lcmF0aW9uIGNlcGhhbG9zcG9yaW4sIGNhbiBiZSB1c2VkIGZvciB0aGUgaW5pdGlhbCBlbXBpcmljYWwgdGhlcmFweSBvZiBjb21tdW5pdHktb25zZXQgQVBOIGlmIHRhaWxvcmVkIGFjY29yZGluZyB0byB1cm9wYXRob2dlbiBpZGVudGlmaWNhdGlvbiBhbmQgc3VzY2VwdGliaWxpdHkgcmVzdWx0cywgZXNwZWNpYWxseSBpbiBhcmVhcyB3aGVyZSB0aGUgcHJldmFsZW5jZSByYXRlIG9mIEVTQkwtcHJvZHVjaW5nIHVyb3BhdGhvZ2VucyBpcyBsb3cuIiwicHVibGlzaGVyIjoiS29yZWFuIEFzc29jaWF0aW9uIG9mIEludGVybmFsIE1lZGljaW5lIiwiaXNzdWUiOiIxIiwidm9sdW1lIjoiMzEiLCJjb250YWluZXItdGl0bGUtc2hvcnQiOiIifSwiaXNUZW1wb3JhcnkiOmZhbHNlfSx7ImlkIjoiODNjNjc1MWEtNTZiYy0zMGQzLThhYjYtYmNjMzA3OWZiYWNkIiwiaXRlbURhdGEiOnsidHlwZSI6ImFydGljbGUiLCJpZCI6IjgzYzY3NTFhLTU2YmMtMzBkMy04YWI2LWJjYzMwNzlmYmFjZCIsInRpdGxlIjoiVGhlIGVjb25vbWljIGJ1cmRlbiBvZiB1cmluYXJ5IHRyYWN0IGluZmVjdGlvbnMgaW4gd29tZW4gdmlzaXRpbmcgZ2VuZXJhbCBwcmFjdGljZXMgaW4gRnJhbmNlOiBBIGNyb3NzLXNlY3Rpb25hbCBzdXJ2ZXkiLCJhdXRob3IiOlt7ImZhbWlseSI6IkZyYW7Dp29pcyIsImdpdmVuIjoiTS4iLCJwYXJzZS1uYW1lcyI6ZmFsc2UsImRyb3BwaW5nLXBhcnRpY2xlIjoiIiwibm9uLWRyb3BwaW5nLXBhcnRpY2xlIjoiIn0seyJmYW1pbHkiOiJIYW5zbGlrIiwiZ2l2ZW4iOiJULiIsInBhcnNlLW5hbWVzIjpmYWxzZSwiZHJvcHBpbmctcGFydGljbGUiOiIiLCJub24tZHJvcHBpbmctcGFydGljbGUiOiIifSx7ImZhbWlseSI6IkRlcnZhdXgiLCJnaXZlbiI6IkIuIiwicGFyc2UtbmFtZXMiOmZhbHNlLCJkcm9wcGluZy1wYXJ0aWNsZSI6IiIsIm5vbi1kcm9wcGluZy1wYXJ0aWNsZSI6IiJ9LHsiZmFtaWx5IjoiU3RyYXQiLCJnaXZlbiI6IlkuIiwicGFyc2UtbmFtZXMiOmZhbHNlLCJkcm9wcGluZy1wYXJ0aWNsZSI6IiIsIm5vbi1kcm9wcGluZy1wYXJ0aWNsZSI6IkxlIn0seyJmYW1pbHkiOiJDb2lnbmFyZCIsImdpdmVuIjoiQi4iLCJwYXJzZS1uYW1lcyI6ZmFsc2UsImRyb3BwaW5nLXBhcnRpY2xlIjoiIiwibm9uLWRyb3BwaW5nLXBhcnRpY2xlIjoiIn0seyJmYW1pbHkiOiJTb3V0eSIsImdpdmVuIjoiQy4iLCJwYXJzZS1uYW1lcyI6ZmFsc2UsImRyb3BwaW5nLXBhcnRpY2xlIjoiIiwibm9uLWRyb3BwaW5nLXBhcnRpY2xlIjoiIn0seyJmYW1pbHkiOiJWYXV4IiwiZ2l2ZW4iOiJTLiIsInBhcnNlLW5hbWVzIjpmYWxzZSwiZHJvcHBpbmctcGFydGljbGUiOiIiLCJub24tZHJvcHBpbmctcGFydGljbGUiOiIifSx7ImZhbWlseSI6Ik1hdWdhdCIsImdpdmVuIjoiUy4iLCJwYXJzZS1uYW1lcyI6ZmFsc2UsImRyb3BwaW5nLXBhcnRpY2xlIjoiIiwibm9uLWRyb3BwaW5nLXBhcnRpY2xlIjoiIn0seyJmYW1pbHkiOiJSb25kZXQiLCJnaXZlbiI6IkMuIiwicGFyc2UtbmFtZXMiOmZhbHNlLCJkcm9wcGluZy1wYXJ0aWNsZSI6IiIsIm5vbi1kcm9wcGluZy1wYXJ0aWNsZSI6IiJ9LHsiZmFtaWx5IjoiU2FyYXppbiIsImdpdmVuIjoiTS4iLCJwYXJzZS1uYW1lcyI6ZmFsc2UsImRyb3BwaW5nLXBhcnRpY2xlIjoiIiwibm9uLWRyb3BwaW5nLXBhcnRpY2xlIjoiIn0seyJmYW1pbHkiOiJIZXltIiwiZ2l2ZW4iOiJCLiIsInBhcnNlLW5hbWVzIjpmYWxzZSwiZHJvcHBpbmctcGFydGljbGUiOiIiLCJub24tZHJvcHBpbmctcGFydGljbGUiOiIifSx7ImZhbWlseSI6IkNvaWduYXJkIiwiZ2l2ZW4iOiJCLiIsInBhcnNlLW5hbWVzIjpmYWxzZSwiZHJvcHBpbmctcGFydGljbGUiOiIiLCJub24tZHJvcHBpbmctcGFydGljbGUiOiIifSx7ImZhbWlseSI6IlJvc3NpZ25vbCIsImdpdmVuIjoiTC4iLCJwYXJzZS1uYW1lcyI6ZmFsc2UsImRyb3BwaW5nLXBhcnRpY2xlIjoiIiwibm9uLWRyb3BwaW5nLXBhcnRpY2xlIjoiIn1dLCJjb250YWluZXItdGl0bGUiOiJCTUMgSGVhbHRoIFNlcnZpY2VzIFJlc2VhcmNoIiwiY29udGFpbmVyLXRpdGxlLXNob3J0IjoiQk1DIEhlYWx0aCBTZXJ2IFJlcyIsIkRPSSI6IjEwLjExODYvczEyOTEzLTAxNi0xNjIwLTIiLCJJU1NOIjoiMTQ3MjY5NjMiLCJQTUlEIjoiMjc1MDcyOTIiLCJpc3N1ZWQiOnsiZGF0ZS1wYXJ0cyI6W1syMDE2XV19LCJhYnN0cmFjdCI6IkJhY2tncm91bmQ6IFVyaW5hcnkgdHJhY3QgaW5mZWN0aW9ucyAoVVRJcykgYXJlIGFtb25nIHRoZSBtb3N0IGNvbW1vbiBiYWN0ZXJpYWwgaW5mZWN0aW9ucy4gRGVzcGl0ZSB0aGlzIGJ1cmRlbiwgdGhlcmUgYXJlIGZldyBzdHVkaWVzIG9mIHRoZSBjb3N0cyBvZiBVVElzLiBUaGUgb2JqZWN0aXZlIG9mIHRoaXMgc3R1ZHkgd2FzIHRvIGRldGVybWluZSB0aGUgY29zdHMgb2YgVVRJcyBpbiB3b21lbiBvdmVyIDE4IHllYXJzIG9mIGFnZSB3aG8gdmlzaXQgZ2VuZXJhbCBwcmFjdGl0aW9uZXJzIGluIEZyYW5jZS4gTWV0aG9kczogVGhlIGRpcmVjdCBhbmQgaW5kaXJlY3QgY29zdHMgb2YgY2xpbmljYWwgVVRJcyB3ZXJlIGVzdGltYXRlZCBmcm9tIHNvY2lldGFsLCBGcmVuY2ggTmF0aW9uYWwgSGVhbHRoIEluc3VyYW5jZSBhbmQgcGF0aWVudCBwZXJzcGVjdGl2ZXMuIFRoZSBzdHVkeSBwb3B1bGF0aW9uIHdhcyBkZXJpdmVkIGZyb20gYSBuYXRpb25hbCBjcm9zcy1zZWN0aW9uYWwgc3VydmV5IGVudGl0bGVkIHRoZSBEcnVnLVJlc2lzdGFudCBVcmluYXJ5IFRyYWN0IEluZmVjdGlvbiAoRHJ1dGkpLiBUaGUgRHJ1dGkgaW5jbHVkZWQgZXZlcnkgd29tYW4gb3ZlciAxOCB5ZWFycyBvZiBhZ2Ugd2hvIHByZXNlbnRlZCB3aXRoIHN5bXB0b21zIG9mIFVUSSBhbmQgd2FzIGNvbmR1Y3RlZCBpbiBGcmFuY2UgaW4gMjAxMiBhbmQgMjAxMyB0byBlc3RpbWF0ZSB0aGUgYW5udWFsIGluY2lkZW5jZSBvZiBVVElzIGR1ZSB0byBhbnRpYmlvdGljLXJlc2lzdGFudCBFbnRlcm9iYWN0ZXJpYWNlYWUgaW4gd29tZW4gdmlzaXRpbmcgZ2VuZXJhbCBwcmFjdGl0aW9uZXJzIChHUFMpIGZvciBzdXNwZWN0ZWQgVVRJcy4gUmVzdWx0czogT2YgdGhlIDUzOCB3b21lbiBpbmNsdWRlZCBpbiBEcnV0aSwgNDYwIHdlcmUgZm9sbG93ZWQgb3ZlciA4IHdlZWtzIGFuZCBpbmNsdWRlZCBpbiB0aGUgY29zdCBhbmFseXNpcy4gVGhlIG1lYW4gYWdlIG9mIHRoZSB3b21lbiB3YXMgNDYgeWVhcnMgb2xkLiBUaGUgbWVkaWFuIGNvc3Qgb2YgY2FyZSBmb3Igb25lIGVwaXNvZGUgb2YgYSBzdXNwZWN0ZWQgVVRJIHdhcyAzOCwgYW5kIHRoZSBtZWFuIGNvc3Qgd2FzIDcwLiBUaGUgYW5udWFsIHNvY2lldGFsIGNvc3Qgd2FzIDU4IG1pbGxpb24sIGFuZCAyOSBtaWxsaW9uIG9mIHRoaXMgd2FzIHJlaW1idXJzZWQgYnkgdGhlIEZyZW5jaCBOYXRpb25hbCBIZWFsdGggSW5zdXJhbmNlIHN5c3RlbS4gSW4gMjUgJSBvZiB0aGUgY2FzZXMsIHRoZSBzdXNwZWN0ZWQgVVRJcyB3ZXJlIGFzc29jaWF0ZWQgd2l0aCBuZWdhdGl2ZSB1cmluZSBjdWx0dXJlcy4gVGhlIHNvY2lldGFsIGNvc3Qgb2YgdGhlc2Ugc3VzcGVjdGVkIFVUSXMgd2l0aCBuZWdhdGl2ZSB1cmluZSBjdWx0dXJlcyB3YXMgMTMuNSBtaWxsaW9uLiBObyBzaWduaWZpY2FudCBkaWZmZXJlbmNlIHdhcyBmb3VuZCBiZXR3ZWVuIHRoZSBjb3N0cyBvZiB0aGUgVVRJcyBkdWUgdG8gYW50aWJpb3RpYy1yZXNpc3RhbnQgRS4gY29saSBhbmQgdGhvc2UgZHVlIHRvIHdpbGQgRS4gY29saSAocCA9IDAuNjMpLiBDb25jbHVzaW9uOiBJbiB0aGUgY3VycmVudCBjb250ZXh0IGluIHdoaWNoIHRoZSBjYXJlIGNvc3RzIGFyZSBjb250aW51YWxseSBpbmNyZWFzaW5nLCB0aGUgcmVzdWx0cyBvZiB0aGlzIHN0dWR5IHN1Z2dlc3RzIHRoYXQgaXQgaXMgcG9zc2libGUgdG8gZGVjcmVhc2UgdGhlIGNvc3Qgb2YgVVRJcyBieSByZWR1Y2luZyB0aGUgY29zdHMgb2Ygc3VzcGVjdGVkIFVUSXMgYW5kIHVubmVjZXNzYXJ5IHRyZWF0bWVudHMsIGFzIHdlbGwgYXMgbGltaXRpbmcgdGhlIHVzZSBvZiBub24tcmVjb21tZW5kZWQgdGVzdHMuIiwicHVibGlzaGVyIjoiQmlvTWVkIENlbnRyYWwgTHRkLiIsImlzc3VlIjoiMSIsInZvbHVtZSI6IjE2In0sImlzVGVtcG9yYXJ5IjpmYWxzZX0seyJpZCI6IjZmMTgxNTE2LTEzMjctMzA0MC1hNzI0LWQ3ZjUxNjhjNGNhYiIsIml0ZW1EYXRhIjp7InR5cGUiOiJhcnRpY2xlLWpvdXJuYWwiLCJpZCI6IjZmMTgxNTE2LTEzMjctMzA0MC1hNzI0LWQ3ZjUxNjhjNGNhYiIsInRpdGxlIjoiQ2xpbmljYWwgYW5kIGVjb25vbWljIGltcGFjdCBvZiB1cmluYXJ5IHRyYWN0IGluZmVjdGlvbnMgY2F1c2VkIGJ5IEVTQkwtcHJvZHVjaW5nIEVzY2hlcmljaGlhIGNvbGkgcmVxdWlyaW5nIGhvc3BpdGFsaXphdGlvbjogQSBtYXRjaGVkIGNvaG9ydCBzdHVkeSIsImF1dGhvciI6W3siZmFtaWx5IjoiRXN0ZXZlLVBhbGF1IiwiZ2l2ZW4iOiJFLiIsInBhcnNlLW5hbWVzIjpmYWxzZSwiZHJvcHBpbmctcGFydGljbGUiOiIiLCJub24tZHJvcHBpbmctcGFydGljbGUiOiIifSx7ImZhbWlseSI6IlNvbGFuZGUiLCJnaXZlbiI6IkcuIiwicGFyc2UtbmFtZXMiOmZhbHNlLCJkcm9wcGluZy1wYXJ0aWNsZSI6IiIsIm5vbi1kcm9wcGluZy1wYXJ0aWNsZSI6IiJ9LHsiZmFtaWx5IjoiU8OhbmNoZXoiLCJnaXZlbiI6IkYuIiwicGFyc2UtbmFtZXMiOmZhbHNlLCJkcm9wcGluZy1wYXJ0aWNsZSI6IiIsIm5vbi1kcm9wcGluZy1wYXJ0aWNsZSI6IiJ9LHsiZmFtaWx5IjoiU29ybMOtIiwiZ2l2ZW4iOiJMLiIsInBhcnNlLW5hbWVzIjpmYWxzZSwiZHJvcHBpbmctcGFydGljbGUiOiIiLCJub24tZHJvcHBpbmctcGFydGljbGUiOiIifSx7ImZhbWlseSI6Ik1vbnRlcm8iLCJnaXZlbiI6Ik0uIiwicGFyc2UtbmFtZXMiOmZhbHNlLCJkcm9wcGluZy1wYXJ0aWNsZSI6IiIsIm5vbi1kcm9wcGluZy1wYXJ0aWNsZSI6IiJ9LHsiZmFtaWx5IjoiR8O8ZXJyaSIsImdpdmVuIjoiUi4iLCJwYXJzZS1uYW1lcyI6ZmFsc2UsImRyb3BwaW5nLXBhcnRpY2xlIjoiIiwibm9uLWRyb3BwaW5nLXBhcnRpY2xlIjoiIn0seyJmYW1pbHkiOiJWaWxsYXIiLCJnaXZlbiI6IkouIiwicGFyc2UtbmFtZXMiOmZhbHNlLCJkcm9wcGluZy1wYXJ0aWNsZSI6IiIsIm5vbi1kcm9wcGluZy1wYXJ0aWNsZSI6IiJ9LHsiZmFtaWx5IjoiR3JhdSIsImdpdmVuIjoiUy4iLCJwYXJzZS1uYW1lcyI6ZmFsc2UsImRyb3BwaW5nLXBhcnRpY2xlIjoiIiwibm9uLWRyb3BwaW5nLXBhcnRpY2xlIjoiIn0seyJmYW1pbHkiOiJIb3JjYWphZGEiLCJnaXZlbiI6IkouUC4iLCJwYXJzZS1uYW1lcyI6ZmFsc2UsImRyb3BwaW5nLXBhcnRpY2xlIjoiIiwibm9uLWRyb3BwaW5nLXBhcnRpY2xlIjoiIn1dLCJjb250YWluZXItdGl0bGUiOiJKb3VybmFsIG9mIEluZmVjdGlvbiIsIkRPSSI6IjEwLjEwMTYvai5qaW5mLjIwMTUuMDguMDEyIiwiSVNTTiI6IjAxNjM0NDUzIiwiaXNzdWVkIjp7ImRhdGUtcGFydHMiOltbMjAxNSwxMl1dfSwicGFnZSI6IjY2Ny02NzQiLCJpc3N1ZSI6IjYiLCJ2b2x1bWUiOiI3MSIsImNvbnRhaW5lci10aXRsZS1zaG9ydCI6IiJ9LCJpc1RlbXBvcmFyeSI6ZmFsc2V9XX0=&quot;},{&quot;citationID&quot;:&quot;MENDELEY_CITATION_34879a83-c7de-459c-875b-332af4d14e0e&quot;,&quot;properties&quot;:{&quot;noteIndex&quot;:0},&quot;isEdited&quot;:false,&quot;manualOverride&quot;:{&quot;isManuallyOverridden&quot;:false,&quot;citeprocText&quot;:&quot;[7]&quot;,&quot;manualOverrideText&quot;:&quot;&quot;},&quot;citationItems&quot;:[{&quot;id&quot;:&quot;58b8ce76-3a48-3c0a-b753-ff9f00311ee3&quot;,&quot;itemData&quot;:{&quot;type&quot;:&quot;article-journal&quot;,&quot;id&quot;:&quot;58b8ce76-3a48-3c0a-b753-ff9f00311ee3&quot;,&quot;title&quot;:&quot;Clinical and economic impact of community-onset urinary tract infections caused by esbl-producing klebsiella pneumoniae requiring hospitalization in spain: An observational cohort study&quot;,&quot;author&quot;:[{&quot;family&quot;:&quot;Rozenkiewicz&quot;,&quot;given&quot;:&quot;Dawid&quot;,&quot;parse-names&quot;:false,&quot;dropping-particle&quot;:&quot;&quot;,&quot;non-dropping-particle&quot;:&quot;&quot;},{&quot;family&quot;:&quot;Esteve-Palau&quot;,&quot;given&quot;:&quot;Erika&quot;,&quot;parse-names&quot;:false,&quot;dropping-particle&quot;:&quot;&quot;,&quot;non-dropping-particle&quot;:&quot;&quot;},{&quot;family&quot;:&quot;Arenas-Miras&quot;,&quot;given&quot;:&quot;Mar&quot;,&quot;parse-names&quot;:false,&quot;dropping-particle&quot;:&quot;&quot;,&quot;non-dropping-particle&quot;:&quot;&quot;},{&quot;family&quot;:&quot;Grau&quot;,&quot;given&quot;:&quot;Santiago&quot;,&quot;parse-names&quot;:false,&quot;dropping-particle&quot;:&quot;&quot;,&quot;non-dropping-particle&quot;:&quot;&quot;},{&quot;family&quot;:&quot;Duran&quot;,&quot;given&quot;:&quot;Xavier&quot;,&quot;parse-names&quot;:false,&quot;dropping-particle&quot;:&quot;&quot;,&quot;non-dropping-particle&quot;:&quot;&quot;},{&quot;family&quot;:&quot;Sorlí&quot;,&quot;given&quot;:&quot;Luisa&quot;,&quot;parse-names&quot;:false,&quot;dropping-particle&quot;:&quot;&quot;,&quot;non-dropping-particle&quot;:&quot;&quot;},{&quot;family&quot;:&quot;Montero&quot;,&quot;given&quot;:&quot;María Milagro&quot;,&quot;parse-names&quot;:false,&quot;dropping-particle&quot;:&quot;&quot;,&quot;non-dropping-particle&quot;:&quot;&quot;},{&quot;family&quot;:&quot;Horcajada&quot;,&quot;given&quot;:&quot;Juan P.&quot;,&quot;parse-names&quot;:false,&quot;dropping-particle&quot;:&quot;&quot;,&quot;non-dropping-particle&quot;:&quot;&quot;}],&quot;container-title&quot;:&quot;Antibiotics&quot;,&quot;DOI&quot;:&quot;10.3390/antibiotics10050585&quot;,&quot;ISSN&quot;:&quot;20796382&quot;,&quot;issued&quot;:{&quot;date-parts&quot;:[[2021,5,1]]},&quot;abstract&quot;:&quot;Objective: To analyze the clinical and economic impact of community-onset urinary tract infections (UTIs) caused by extended-spectrum beta-lactamase (ESBL)-producing Klebsiella pneumoniae requiring hospitalization. Methods: A retrospective cohort study that included all adults with a UTI caused by K. pneumoniae that were admitted to a tertiary care hospital in Barcelona, Spain, between 2011 and 2015. Demographic, clinical, and economic data were analyzed. Results: One hundred and seventy-three episodes of UTIs caused by K. pneumoniae were studied; 112 were non-ESBL-producing and 61 were ESBL-producing. Multivariate analysis identified ESBL production, acute confusional state associated with UTI, shock, and the time taken to obtain adequate treatment as risk factors for clinical failure during the first seven days. An economic analysis showed differences between ESBL-producing and non-ESBL-producing K. pneumoniae for the total cost of hospitalization per episode (mean EUR 6718 vs EUR 3688, respectively). Multivariate analysis of the higher costs of UTI episodes found statistically significant differences for ESBL production and the time taken to obtain adequate treatment. Conclusion: UTIs caused by ESBL-producing K. pneumoniae requiring hospitalization and the time taken to obtain adequate antimicrobial therapy are associated with worse clinical and economic outcomes.&quot;,&quot;publisher&quot;:&quot;MDPI AG&quot;,&quot;issue&quot;:&quot;5&quot;,&quot;volume&quot;:&quot;10&quot;,&quot;container-title-short&quot;:&quot;&quot;},&quot;isTemporary&quot;:false}],&quot;citationTag&quot;:&quot;MENDELEY_CITATION_v3_eyJjaXRhdGlvbklEIjoiTUVOREVMRVlfQ0lUQVRJT05fMzQ4NzlhODMtYzdkZS00NTljLTg3NWItMzMyYWY0ZDE0ZTBlIiwicHJvcGVydGllcyI6eyJub3RlSW5kZXgiOjB9LCJpc0VkaXRlZCI6ZmFsc2UsIm1hbnVhbE92ZXJyaWRlIjp7ImlzTWFudWFsbHlPdmVycmlkZGVuIjpmYWxzZSwiY2l0ZXByb2NUZXh0IjoiWzddIiwibWFudWFsT3ZlcnJpZGVUZXh0IjoiIn0sImNpdGF0aW9uSXRlbXMiOlt7ImlkIjoiNThiOGNlNzYtM2E0OC0zYzBhLWI3NTMtZmY5ZjAwMzExZWUzIiwiaXRlbURhdGEiOnsidHlwZSI6ImFydGljbGUtam91cm5hbCIsImlkIjoiNThiOGNlNzYtM2E0OC0zYzBhLWI3NTMtZmY5ZjAwMzExZWUzIiwidGl0bGUiOiJDbGluaWNhbCBhbmQgZWNvbm9taWMgaW1wYWN0IG9mIGNvbW11bml0eS1vbnNldCB1cmluYXJ5IHRyYWN0IGluZmVjdGlvbnMgY2F1c2VkIGJ5IGVzYmwtcHJvZHVjaW5nIGtsZWJzaWVsbGEgcG5ldW1vbmlhZSByZXF1aXJpbmcgaG9zcGl0YWxpemF0aW9uIGluIHNwYWluOiBBbiBvYnNlcnZhdGlvbmFsIGNvaG9ydCBzdHVkeSIsImF1dGhvciI6W3siZmFtaWx5IjoiUm96ZW5raWV3aWN6IiwiZ2l2ZW4iOiJEYXdpZCIsInBhcnNlLW5hbWVzIjpmYWxzZSwiZHJvcHBpbmctcGFydGljbGUiOiIiLCJub24tZHJvcHBpbmctcGFydGljbGUiOiIifSx7ImZhbWlseSI6IkVzdGV2ZS1QYWxhdSIsImdpdmVuIjoiRXJpa2EiLCJwYXJzZS1uYW1lcyI6ZmFsc2UsImRyb3BwaW5nLXBhcnRpY2xlIjoiIiwibm9uLWRyb3BwaW5nLXBhcnRpY2xlIjoiIn0seyJmYW1pbHkiOiJBcmVuYXMtTWlyYXMiLCJnaXZlbiI6Ik1hciIsInBhcnNlLW5hbWVzIjpmYWxzZSwiZHJvcHBpbmctcGFydGljbGUiOiIiLCJub24tZHJvcHBpbmctcGFydGljbGUiOiIifSx7ImZhbWlseSI6IkdyYXUiLCJnaXZlbiI6IlNhbnRpYWdvIiwicGFyc2UtbmFtZXMiOmZhbHNlLCJkcm9wcGluZy1wYXJ0aWNsZSI6IiIsIm5vbi1kcm9wcGluZy1wYXJ0aWNsZSI6IiJ9LHsiZmFtaWx5IjoiRHVyYW4iLCJnaXZlbiI6IlhhdmllciIsInBhcnNlLW5hbWVzIjpmYWxzZSwiZHJvcHBpbmctcGFydGljbGUiOiIiLCJub24tZHJvcHBpbmctcGFydGljbGUiOiIifSx7ImZhbWlseSI6IlNvcmzDrSIsImdpdmVuIjoiTHVpc2EiLCJwYXJzZS1uYW1lcyI6ZmFsc2UsImRyb3BwaW5nLXBhcnRpY2xlIjoiIiwibm9uLWRyb3BwaW5nLXBhcnRpY2xlIjoiIn0seyJmYW1pbHkiOiJNb250ZXJvIiwiZ2l2ZW4iOiJNYXLDrWEgTWlsYWdybyIsInBhcnNlLW5hbWVzIjpmYWxzZSwiZHJvcHBpbmctcGFydGljbGUiOiIiLCJub24tZHJvcHBpbmctcGFydGljbGUiOiIifSx7ImZhbWlseSI6IkhvcmNhamFkYSIsImdpdmVuIjoiSnVhbiBQLiIsInBhcnNlLW5hbWVzIjpmYWxzZSwiZHJvcHBpbmctcGFydGljbGUiOiIiLCJub24tZHJvcHBpbmctcGFydGljbGUiOiIifV0sImNvbnRhaW5lci10aXRsZSI6IkFudGliaW90aWNzIiwiRE9JIjoiMTAuMzM5MC9hbnRpYmlvdGljczEwMDUwNTg1IiwiSVNTTiI6IjIwNzk2MzgyIiwiaXNzdWVkIjp7ImRhdGUtcGFydHMiOltbMjAyMSw1LDFdXX0sImFic3RyYWN0IjoiT2JqZWN0aXZlOiBUbyBhbmFseXplIHRoZSBjbGluaWNhbCBhbmQgZWNvbm9taWMgaW1wYWN0IG9mIGNvbW11bml0eS1vbnNldCB1cmluYXJ5IHRyYWN0IGluZmVjdGlvbnMgKFVUSXMpIGNhdXNlZCBieSBleHRlbmRlZC1zcGVjdHJ1bSBiZXRhLWxhY3RhbWFzZSAoRVNCTCktcHJvZHVjaW5nIEtsZWJzaWVsbGEgcG5ldW1vbmlhZSByZXF1aXJpbmcgaG9zcGl0YWxpemF0aW9uLiBNZXRob2RzOiBBIHJldHJvc3BlY3RpdmUgY29ob3J0IHN0dWR5IHRoYXQgaW5jbHVkZWQgYWxsIGFkdWx0cyB3aXRoIGEgVVRJIGNhdXNlZCBieSBLLiBwbmV1bW9uaWFlIHRoYXQgd2VyZSBhZG1pdHRlZCB0byBhIHRlcnRpYXJ5IGNhcmUgaG9zcGl0YWwgaW4gQmFyY2Vsb25hLCBTcGFpbiwgYmV0d2VlbiAyMDExIGFuZCAyMDE1LiBEZW1vZ3JhcGhpYywgY2xpbmljYWwsIGFuZCBlY29ub21pYyBkYXRhIHdlcmUgYW5hbHl6ZWQuIFJlc3VsdHM6IE9uZSBodW5kcmVkIGFuZCBzZXZlbnR5LXRocmVlIGVwaXNvZGVzIG9mIFVUSXMgY2F1c2VkIGJ5IEsuIHBuZXVtb25pYWUgd2VyZSBzdHVkaWVkOyAxMTIgd2VyZSBub24tRVNCTC1wcm9kdWNpbmcgYW5kIDYxIHdlcmUgRVNCTC1wcm9kdWNpbmcuIE11bHRpdmFyaWF0ZSBhbmFseXNpcyBpZGVudGlmaWVkIEVTQkwgcHJvZHVjdGlvbiwgYWN1dGUgY29uZnVzaW9uYWwgc3RhdGUgYXNzb2NpYXRlZCB3aXRoIFVUSSwgc2hvY2ssIGFuZCB0aGUgdGltZSB0YWtlbiB0byBvYnRhaW4gYWRlcXVhdGUgdHJlYXRtZW50IGFzIHJpc2sgZmFjdG9ycyBmb3IgY2xpbmljYWwgZmFpbHVyZSBkdXJpbmcgdGhlIGZpcnN0IHNldmVuIGRheXMuIEFuIGVjb25vbWljIGFuYWx5c2lzIHNob3dlZCBkaWZmZXJlbmNlcyBiZXR3ZWVuIEVTQkwtcHJvZHVjaW5nIGFuZCBub24tRVNCTC1wcm9kdWNpbmcgSy4gcG5ldW1vbmlhZSBmb3IgdGhlIHRvdGFsIGNvc3Qgb2YgaG9zcGl0YWxpemF0aW9uIHBlciBlcGlzb2RlIChtZWFuIEVVUiA2NzE4IHZzIEVVUiAzNjg4LCByZXNwZWN0aXZlbHkpLiBNdWx0aXZhcmlhdGUgYW5hbHlzaXMgb2YgdGhlIGhpZ2hlciBjb3N0cyBvZiBVVEkgZXBpc29kZXMgZm91bmQgc3RhdGlzdGljYWxseSBzaWduaWZpY2FudCBkaWZmZXJlbmNlcyBmb3IgRVNCTCBwcm9kdWN0aW9uIGFuZCB0aGUgdGltZSB0YWtlbiB0byBvYnRhaW4gYWRlcXVhdGUgdHJlYXRtZW50LiBDb25jbHVzaW9uOiBVVElzIGNhdXNlZCBieSBFU0JMLXByb2R1Y2luZyBLLiBwbmV1bW9uaWFlIHJlcXVpcmluZyBob3NwaXRhbGl6YXRpb24gYW5kIHRoZSB0aW1lIHRha2VuIHRvIG9idGFpbiBhZGVxdWF0ZSBhbnRpbWljcm9iaWFsIHRoZXJhcHkgYXJlIGFzc29jaWF0ZWQgd2l0aCB3b3JzZSBjbGluaWNhbCBhbmQgZWNvbm9taWMgb3V0Y29tZXMuIiwicHVibGlzaGVyIjoiTURQSSBBRyIsImlzc3VlIjoiNSIsInZvbHVtZSI6IjEwIiwiY29udGFpbmVyLXRpdGxlLXNob3J0IjoiIn0sImlzVGVtcG9yYXJ5IjpmYWxzZX1dfQ==&quot;},{&quot;citationID&quot;:&quot;MENDELEY_CITATION_45ff74c4-5425-48fa-bb80-900b2a845769&quot;,&quot;properties&quot;:{&quot;noteIndex&quot;:0},&quot;isEdited&quot;:false,&quot;manualOverride&quot;:{&quot;isManuallyOverridden&quot;:false,&quot;citeprocText&quot;:&quot;[1,2]&quot;,&quot;manualOverrideText&quot;:&quot;&quot;},&quot;citationItems&quot;:[{&quot;id&quot;:&quot;cf28af77-9200-3904-880a-29f31bc66523&quot;,&quot;itemData&quot;:{&quot;type&quot;:&quot;article-journal&quot;,&quot;id&quot;:&quot;cf28af77-9200-3904-880a-29f31bc66523&quot;,&quot;title&quot;:&quot;Attributable clinical and economic burden of carbapenem-non-susceptible Gram-negative infections in patients hospitalized with complicated urinary tract infections&quot;,&quot;author&quot;:[{&quot;family&quot;:&quot;Tabak&quot;,&quot;given&quot;:&quot;Y.P.&quot;,&quot;parse-names&quot;:false,&quot;dropping-particle&quot;:&quot;&quot;,&quot;non-dropping-particle&quot;:&quot;&quot;},{&quot;family&quot;:&quot;Sung&quot;,&quot;given&quot;:&quot;A.H.&quot;,&quot;parse-names&quot;:false,&quot;dropping-particle&quot;:&quot;&quot;,&quot;non-dropping-particle&quot;:&quot;&quot;},{&quot;family&quot;:&quot;Ye&quot;,&quot;given&quot;:&quot;G.&quot;,&quot;parse-names&quot;:false,&quot;dropping-particle&quot;:&quot;&quot;,&quot;non-dropping-particle&quot;:&quot;&quot;},{&quot;family&quot;:&quot;Vankeepuram&quot;,&quot;given&quot;:&quot;L.&quot;,&quot;parse-names&quot;:false,&quot;dropping-particle&quot;:&quot;&quot;,&quot;non-dropping-particle&quot;:&quot;&quot;},{&quot;family&quot;:&quot;Gupta&quot;,&quot;given&quot;:&quot;V.&quot;,&quot;parse-names&quot;:false,&quot;dropping-particle&quot;:&quot;&quot;,&quot;non-dropping-particle&quot;:&quot;&quot;},{&quot;family&quot;:&quot;McCann&quot;,&quot;given&quot;:&quot;E.&quot;,&quot;parse-names&quot;:false,&quot;dropping-particle&quot;:&quot;&quot;,&quot;non-dropping-particle&quot;:&quot;&quot;}],&quot;container-title&quot;:&quot;Journal of Hospital Infection&quot;,&quot;DOI&quot;:&quot;10.1016/j.jhin.2018.11.018&quot;,&quot;ISSN&quot;:&quot;01956701&quot;,&quot;issued&quot;:{&quot;date-parts&quot;:[[2019,5]]},&quot;page&quot;:&quot;37-44&quot;,&quot;issue&quot;:&quot;1&quot;,&quot;volume&quot;:&quot;102&quot;,&quot;container-title-short&quot;:&quot;&quot;},&quot;isTemporary&quot;:false},{&quot;id&quot;:&quot;52ecf732-76dc-35e6-87e6-e0dc3bea1048&quot;,&quot;itemData&quot;:{&quot;type&quot;:&quot;article-journal&quot;,&quot;id&quot;:&quot;52ecf732-76dc-35e6-87e6-e0dc3bea1048&quot;,&quot;title&quot;:&quot;Carbapenem resistance, inappropriate empiric treatment and outcomes among patients hospitalized with Enterobacteriaceae urinary tract infection, pneumonia and sepsis&quot;,&quot;author&quot;:[{&quot;family&quot;:&quot;Zilberberg&quot;,&quot;given&quot;:&quot;Marya D.&quot;,&quot;parse-names&quot;:false,&quot;dropping-particle&quot;:&quot;&quot;,&quot;non-dropping-particle&quot;:&quot;&quot;},{&quot;family&quot;:&quot;Nathanson&quot;,&quot;given&quot;:&quot;Brian H.&quot;,&quot;parse-names&quot;:false,&quot;dropping-particle&quot;:&quot;&quot;,&quot;non-dropping-particle&quot;:&quot;&quot;},{&quot;family&quot;:&quot;Sulham&quot;,&quot;given&quot;:&quot;Kate&quot;,&quot;parse-names&quot;:false,&quot;dropping-particle&quot;:&quot;&quot;,&quot;non-dropping-particle&quot;:&quot;&quot;},{&quot;family&quot;:&quot;Fan&quot;,&quot;given&quot;:&quot;Weihong&quot;,&quot;parse-names&quot;:false,&quot;dropping-particle&quot;:&quot;&quot;,&quot;non-dropping-particle&quot;:&quot;&quot;},{&quot;family&quot;:&quot;Shorr&quot;,&quot;given&quot;:&quot;Andrew F.&quot;,&quot;parse-names&quot;:false,&quot;dropping-particle&quot;:&quot;&quot;,&quot;non-dropping-particle&quot;:&quot;&quot;}],&quot;container-title&quot;:&quot;BMC Infectious Diseases&quot;,&quot;container-title-short&quot;:&quot;BMC Infect Dis&quot;,&quot;DOI&quot;:&quot;10.1186/s12879-017-2383-z&quot;,&quot;ISSN&quot;:&quot;14712334&quot;,&quot;PMID&quot;:&quot;28415969&quot;,&quot;issued&quot;:{&quot;date-parts&quot;:[[2017,4,17]]},&quot;abstract&quot;:&quot;Background: Drug resistance among gram-negative pathogens is a risk factor for inappropriate empiric treatment (IET), which in turn increases the risk for mortality. We explored the impact of carbapenem-resistant Enterobacteriaceae (CRE) on the risk of IET and of IET on outcomes in patients with Enterobacteriaceae infections. Methods: We conducted a retrospective cohort study in Premier Perspective database (2009-2013) of 175 US hospitals. We included all adult patients with community-onset culture-positive urinary tract infection (UTI), pneumonia, or sepsis as a principal diagnosis, or as a secondary diagnosis in the setting of respiratory failure, treated with antibiotics within 2 days of admission. We employed regression modeling to compute adjusted association of presence of CRE with risk of receiving IET, and of IET on hospital mortality, length of stay (LOS) and costs. Results: Among 40,137 patients presenting to the hospital with an Enterobacteriaceae UTI, pneumonia or sepsis, 1227 (3.1%) were CRE. In both groups, the majority of the cases were UTI (51.4% CRE and 54.3% non-CRE). Those with CRE were younger (66.6+/-15.3 vs. 69.1+/-15.9 years, p &lt; 0.001), and more likely to be African-American (19.7% vs. 14.0%, p &lt; 0.001) than those with non-CRE. Both chronic (Charlson score 2.0+/-2.0 vs. 1.9+/-2.1, p = 0.009) and acute (by day 2: ICU 56.3% vs. 30.4%, p &lt; 0.001, and mechanical ventilation 35.8% vs. 11.7%, p &lt; 0.001) illness burdens were higher among CRE than non-CRE subjects, respectively. CRE patients were 3× more likely to receive IET than non-CRE (46.5% vs. 11.8%, p &lt; 0.001). In a regression model CRE was a strong predictor of receiving IET (adjusted relative risk ratio 3.95, 95% confidence interval 3.5 to 4.5, p &lt; 0.001). In turn, IET was associated with an adjusted rise in mortality of 12% (95% confidence interval 3% to 23%), and an excess of 5.2 days (95% confidence interval 4.8, 5.6, p &lt; 0.001) LOS and $10,312 (95% confidence interval $9497, $11,126, p &lt; 0.001) in costs. Conclusions: In this large US database, the prevalence of CRE among patients with Enterobacteriaceae UTI, pneumonia or sepsis was comparable to other national estimates. Infection with CRE was associated with a four-fold increased risk of receiving IET, which in turn increased mortality, LOS and costs.&quot;,&quot;publisher&quot;:&quot;BioMed Central Ltd.&quot;,&quot;issue&quot;:&quot;1&quot;,&quot;volume&quot;:&quot;17&quot;},&quot;isTemporary&quot;:false}],&quot;citationTag&quot;:&quot;MENDELEY_CITATION_v3_eyJjaXRhdGlvbklEIjoiTUVOREVMRVlfQ0lUQVRJT05fNDVmZjc0YzQtNTQyNS00OGZhLWJiODAtOTAwYjJhODQ1NzY5IiwicHJvcGVydGllcyI6eyJub3RlSW5kZXgiOjB9LCJpc0VkaXRlZCI6ZmFsc2UsIm1hbnVhbE92ZXJyaWRlIjp7ImlzTWFudWFsbHlPdmVycmlkZGVuIjpmYWxzZSwiY2l0ZXByb2NUZXh0IjoiWzEsMl0iLCJtYW51YWxPdmVycmlkZVRleHQiOiIifSwiY2l0YXRpb25JdGVtcyI6W3siaWQiOiJjZjI4YWY3Ny05MjAwLTM5MDQtODgwYS0yOWYzMWJjNjY1MjMiLCJpdGVtRGF0YSI6eyJ0eXBlIjoiYXJ0aWNsZS1qb3VybmFsIiwiaWQiOiJjZjI4YWY3Ny05MjAwLTM5MDQtODgwYS0yOWYzMWJjNjY1MjMiLCJ0aXRsZSI6IkF0dHJpYnV0YWJsZSBjbGluaWNhbCBhbmQgZWNvbm9taWMgYnVyZGVuIG9mIGNhcmJhcGVuZW0tbm9uLXN1c2NlcHRpYmxlIEdyYW0tbmVnYXRpdmUgaW5mZWN0aW9ucyBpbiBwYXRpZW50cyBob3NwaXRhbGl6ZWQgd2l0aCBjb21wbGljYXRlZCB1cmluYXJ5IHRyYWN0IGluZmVjdGlvbnMiLCJhdXRob3IiOlt7ImZhbWlseSI6IlRhYmFrIiwiZ2l2ZW4iOiJZLlAuIiwicGFyc2UtbmFtZXMiOmZhbHNlLCJkcm9wcGluZy1wYXJ0aWNsZSI6IiIsIm5vbi1kcm9wcGluZy1wYXJ0aWNsZSI6IiJ9LHsiZmFtaWx5IjoiU3VuZyIsImdpdmVuIjoiQS5ILiIsInBhcnNlLW5hbWVzIjpmYWxzZSwiZHJvcHBpbmctcGFydGljbGUiOiIiLCJub24tZHJvcHBpbmctcGFydGljbGUiOiIifSx7ImZhbWlseSI6IlllIiwiZ2l2ZW4iOiJHLiIsInBhcnNlLW5hbWVzIjpmYWxzZSwiZHJvcHBpbmctcGFydGljbGUiOiIiLCJub24tZHJvcHBpbmctcGFydGljbGUiOiIifSx7ImZhbWlseSI6IlZhbmtlZXB1cmFtIiwiZ2l2ZW4iOiJMLiIsInBhcnNlLW5hbWVzIjpmYWxzZSwiZHJvcHBpbmctcGFydGljbGUiOiIiLCJub24tZHJvcHBpbmctcGFydGljbGUiOiIifSx7ImZhbWlseSI6Ikd1cHRhIiwiZ2l2ZW4iOiJWLiIsInBhcnNlLW5hbWVzIjpmYWxzZSwiZHJvcHBpbmctcGFydGljbGUiOiIiLCJub24tZHJvcHBpbmctcGFydGljbGUiOiIifSx7ImZhbWlseSI6Ik1jQ2FubiIsImdpdmVuIjoiRS4iLCJwYXJzZS1uYW1lcyI6ZmFsc2UsImRyb3BwaW5nLXBhcnRpY2xlIjoiIiwibm9uLWRyb3BwaW5nLXBhcnRpY2xlIjoiIn1dLCJjb250YWluZXItdGl0bGUiOiJKb3VybmFsIG9mIEhvc3BpdGFsIEluZmVjdGlvbiIsIkRPSSI6IjEwLjEwMTYvai5qaGluLjIwMTguMTEuMDE4IiwiSVNTTiI6IjAxOTU2NzAxIiwiaXNzdWVkIjp7ImRhdGUtcGFydHMiOltbMjAxOSw1XV19LCJwYWdlIjoiMzctNDQiLCJpc3N1ZSI6IjEiLCJ2b2x1bWUiOiIxMDIiLCJjb250YWluZXItdGl0bGUtc2hvcnQiOiIifSwiaXNUZW1wb3JhcnkiOmZhbHNlfSx7ImlkIjoiNTJlY2Y3MzItNzZkYy0zNWU2LTg3ZTYtZTBkYzNiZWExMDQ4IiwiaXRlbURhdGEiOnsidHlwZSI6ImFydGljbGUtam91cm5hbCIsImlkIjoiNTJlY2Y3MzItNzZkYy0zNWU2LTg3ZTYtZTBkYzNiZWExMDQ4IiwidGl0bGUiOiJDYXJiYXBlbmVtIHJlc2lzdGFuY2UsIGluYXBwcm9wcmlhdGUgZW1waXJpYyB0cmVhdG1lbnQgYW5kIG91dGNvbWVzIGFtb25nIHBhdGllbnRzIGhvc3BpdGFsaXplZCB3aXRoIEVudGVyb2JhY3RlcmlhY2VhZSB1cmluYXJ5IHRyYWN0IGluZmVjdGlvbiwgcG5ldW1vbmlhIGFuZCBzZXBzaXMiLCJhdXRob3IiOlt7ImZhbWlseSI6IlppbGJlcmJlcmciLCJnaXZlbiI6Ik1hcnlhIEQuIiwicGFyc2UtbmFtZXMiOmZhbHNlLCJkcm9wcGluZy1wYXJ0aWNsZSI6IiIsIm5vbi1kcm9wcGluZy1wYXJ0aWNsZSI6IiJ9LHsiZmFtaWx5IjoiTmF0aGFuc29uIiwiZ2l2ZW4iOiJCcmlhbiBILiIsInBhcnNlLW5hbWVzIjpmYWxzZSwiZHJvcHBpbmctcGFydGljbGUiOiIiLCJub24tZHJvcHBpbmctcGFydGljbGUiOiIifSx7ImZhbWlseSI6IlN1bGhhbSIsImdpdmVuIjoiS2F0ZSIsInBhcnNlLW5hbWVzIjpmYWxzZSwiZHJvcHBpbmctcGFydGljbGUiOiIiLCJub24tZHJvcHBpbmctcGFydGljbGUiOiIifSx7ImZhbWlseSI6IkZhbiIsImdpdmVuIjoiV2VpaG9uZyIsInBhcnNlLW5hbWVzIjpmYWxzZSwiZHJvcHBpbmctcGFydGljbGUiOiIiLCJub24tZHJvcHBpbmctcGFydGljbGUiOiIifSx7ImZhbWlseSI6IlNob3JyIiwiZ2l2ZW4iOiJBbmRyZXcgRi4iLCJwYXJzZS1uYW1lcyI6ZmFsc2UsImRyb3BwaW5nLXBhcnRpY2xlIjoiIiwibm9uLWRyb3BwaW5nLXBhcnRpY2xlIjoiIn1dLCJjb250YWluZXItdGl0bGUiOiJCTUMgSW5mZWN0aW91cyBEaXNlYXNlcyIsImNvbnRhaW5lci10aXRsZS1zaG9ydCI6IkJNQyBJbmZlY3QgRGlzIiwiRE9JIjoiMTAuMTE4Ni9zMTI4NzktMDE3LTIzODMteiIsIklTU04iOiIxNDcxMjMzNCIsIlBNSUQiOiIyODQxNTk2OSIsImlzc3VlZCI6eyJkYXRlLXBhcnRzIjpbWzIwMTcsNCwxN11dfSwiYWJzdHJhY3QiOiJCYWNrZ3JvdW5kOiBEcnVnIHJlc2lzdGFuY2UgYW1vbmcgZ3JhbS1uZWdhdGl2ZSBwYXRob2dlbnMgaXMgYSByaXNrIGZhY3RvciBmb3IgaW5hcHByb3ByaWF0ZSBlbXBpcmljIHRyZWF0bWVudCAoSUVUKSwgd2hpY2ggaW4gdHVybiBpbmNyZWFzZXMgdGhlIHJpc2sgZm9yIG1vcnRhbGl0eS4gV2UgZXhwbG9yZWQgdGhlIGltcGFjdCBvZiBjYXJiYXBlbmVtLXJlc2lzdGFudCBFbnRlcm9iYWN0ZXJpYWNlYWUgKENSRSkgb24gdGhlIHJpc2sgb2YgSUVUIGFuZCBvZiBJRVQgb24gb3V0Y29tZXMgaW4gcGF0aWVudHMgd2l0aCBFbnRlcm9iYWN0ZXJpYWNlYWUgaW5mZWN0aW9ucy4gTWV0aG9kczogV2UgY29uZHVjdGVkIGEgcmV0cm9zcGVjdGl2ZSBjb2hvcnQgc3R1ZHkgaW4gUHJlbWllciBQZXJzcGVjdGl2ZSBkYXRhYmFzZSAoMjAwOS0yMDEzKSBvZiAxNzUgVVMgaG9zcGl0YWxzLiBXZSBpbmNsdWRlZCBhbGwgYWR1bHQgcGF0aWVudHMgd2l0aCBjb21tdW5pdHktb25zZXQgY3VsdHVyZS1wb3NpdGl2ZSB1cmluYXJ5IHRyYWN0IGluZmVjdGlvbiAoVVRJKSwgcG5ldW1vbmlhLCBvciBzZXBzaXMgYXMgYSBwcmluY2lwYWwgZGlhZ25vc2lzLCBvciBhcyBhIHNlY29uZGFyeSBkaWFnbm9zaXMgaW4gdGhlIHNldHRpbmcgb2YgcmVzcGlyYXRvcnkgZmFpbHVyZSwgdHJlYXRlZCB3aXRoIGFudGliaW90aWNzIHdpdGhpbiAyIGRheXMgb2YgYWRtaXNzaW9uLiBXZSBlbXBsb3llZCByZWdyZXNzaW9uIG1vZGVsaW5nIHRvIGNvbXB1dGUgYWRqdXN0ZWQgYXNzb2NpYXRpb24gb2YgcHJlc2VuY2Ugb2YgQ1JFIHdpdGggcmlzayBvZiByZWNlaXZpbmcgSUVULCBhbmQgb2YgSUVUIG9uIGhvc3BpdGFsIG1vcnRhbGl0eSwgbGVuZ3RoIG9mIHN0YXkgKExPUykgYW5kIGNvc3RzLiBSZXN1bHRzOiBBbW9uZyA0MCwxMzcgcGF0aWVudHMgcHJlc2VudGluZyB0byB0aGUgaG9zcGl0YWwgd2l0aCBhbiBFbnRlcm9iYWN0ZXJpYWNlYWUgVVRJLCBwbmV1bW9uaWEgb3Igc2Vwc2lzLCAxMjI3ICgzLjElKSB3ZXJlIENSRS4gSW4gYm90aCBncm91cHMsIHRoZSBtYWpvcml0eSBvZiB0aGUgY2FzZXMgd2VyZSBVVEkgKDUxLjQlIENSRSBhbmQgNTQuMyUgbm9uLUNSRSkuIFRob3NlIHdpdGggQ1JFIHdlcmUgeW91bmdlciAoNjYuNisvLTE1LjMgdnMuIDY5LjErLy0xNS45IHllYXJzLCBwIDwgMC4wMDEpLCBhbmQgbW9yZSBsaWtlbHkgdG8gYmUgQWZyaWNhbi1BbWVyaWNhbiAoMTkuNyUgdnMuIDE0LjAlLCBwIDwgMC4wMDEpIHRoYW4gdGhvc2Ugd2l0aCBub24tQ1JFLiBCb3RoIGNocm9uaWMgKENoYXJsc29uIHNjb3JlIDIuMCsvLTIuMCB2cy4gMS45Ky8tMi4xLCBwID0gMC4wMDkpIGFuZCBhY3V0ZSAoYnkgZGF5IDI6IElDVSA1Ni4zJSB2cy4gMzAuNCUsIHAgPCAwLjAwMSwgYW5kIG1lY2hhbmljYWwgdmVudGlsYXRpb24gMzUuOCUgdnMuIDExLjclLCBwIDwgMC4wMDEpIGlsbG5lc3MgYnVyZGVucyB3ZXJlIGhpZ2hlciBhbW9uZyBDUkUgdGhhbiBub24tQ1JFIHN1YmplY3RzLCByZXNwZWN0aXZlbHkuIENSRSBwYXRpZW50cyB3ZXJlIDPDlyBtb3JlIGxpa2VseSB0byByZWNlaXZlIElFVCB0aGFuIG5vbi1DUkUgKDQ2LjUlIHZzLiAxMS44JSwgcCA8IDAuMDAxKS4gSW4gYSByZWdyZXNzaW9uIG1vZGVsIENSRSB3YXMgYSBzdHJvbmcgcHJlZGljdG9yIG9mIHJlY2VpdmluZyBJRVQgKGFkanVzdGVkIHJlbGF0aXZlIHJpc2sgcmF0aW8gMy45NSwgOTUlIGNvbmZpZGVuY2UgaW50ZXJ2YWwgMy41IHRvIDQuNSwgcCA8IDAuMDAxKS4gSW4gdHVybiwgSUVUIHdhcyBhc3NvY2lhdGVkIHdpdGggYW4gYWRqdXN0ZWQgcmlzZSBpbiBtb3J0YWxpdHkgb2YgMTIlICg5NSUgY29uZmlkZW5jZSBpbnRlcnZhbCAzJSB0byAyMyUpLCBhbmQgYW4gZXhjZXNzIG9mIDUuMiBkYXlzICg5NSUgY29uZmlkZW5jZSBpbnRlcnZhbCA0LjgsIDUuNiwgcCA8IDAuMDAxKSBMT1MgYW5kICQxMCwzMTIgKDk1JSBjb25maWRlbmNlIGludGVydmFsICQ5NDk3LCAkMTEsMTI2LCBwIDwgMC4wMDEpIGluIGNvc3RzLiBDb25jbHVzaW9uczogSW4gdGhpcyBsYXJnZSBVUyBkYXRhYmFzZSwgdGhlIHByZXZhbGVuY2Ugb2YgQ1JFIGFtb25nIHBhdGllbnRzIHdpdGggRW50ZXJvYmFjdGVyaWFjZWFlIFVUSSwgcG5ldW1vbmlhIG9yIHNlcHNpcyB3YXMgY29tcGFyYWJsZSB0byBvdGhlciBuYXRpb25hbCBlc3RpbWF0ZXMuIEluZmVjdGlvbiB3aXRoIENSRSB3YXMgYXNzb2NpYXRlZCB3aXRoIGEgZm91ci1mb2xkIGluY3JlYXNlZCByaXNrIG9mIHJlY2VpdmluZyBJRVQsIHdoaWNoIGluIHR1cm4gaW5jcmVhc2VkIG1vcnRhbGl0eSwgTE9TIGFuZCBjb3N0cy4iLCJwdWJsaXNoZXIiOiJCaW9NZWQgQ2VudHJhbCBMdGQuIiwiaXNzdWUiOiIxIiwidm9sdW1lIjoiMTcifSwiaXNUZW1wb3JhcnkiOmZhbHNlfV19&quot;},{&quot;citationID&quot;:&quot;MENDELEY_CITATION_46e351a4-e846-4249-90e5-993558b0589a&quot;,&quot;properties&quot;:{&quot;noteIndex&quot;:0},&quot;isEdited&quot;:false,&quot;manualOverride&quot;:{&quot;isManuallyOverridden&quot;:false,&quot;citeprocText&quot;:&quot;[3]&quot;,&quot;manualOverrideText&quot;:&quot;&quot;},&quot;citationItems&quot;:[{&quot;id&quot;:&quot;01091645-eeff-3fee-9cb2-2275b41d265c&quot;,&quot;itemData&quot;:{&quot;type&quot;:&quot;article-journal&quot;,&quot;id&quot;:&quot;01091645-eeff-3fee-9cb2-2275b41d265c&quot;,&quot;title&quot;:&quot;Third-Generation Cephalosporin Resistance and Associated Discordant Antibiotic Treatment in Emergency Department Febrile Urinary Tract Infections&quot;,&quot;author&quot;:[{&quot;family&quot;:&quot;Mark&quot;,&quot;given&quot;:&quot;Dustin G.&quot;,&quot;parse-names&quot;:false,&quot;dropping-particle&quot;:&quot;&quot;,&quot;non-dropping-particle&quot;:&quot;&quot;},{&quot;family&quot;:&quot;Hung&quot;,&quot;given&quot;:&quot;Yun Yi&quot;,&quot;parse-names&quot;:false,&quot;dropping-particle&quot;:&quot;&quot;,&quot;non-dropping-particle&quot;:&quot;&quot;},{&quot;family&quot;:&quot;Salim&quot;,&quot;given&quot;:&quot;Zena&quot;,&quot;parse-names&quot;:false,&quot;dropping-particle&quot;:&quot;&quot;,&quot;non-dropping-particle&quot;:&quot;&quot;},{&quot;family&quot;:&quot;Tarlton&quot;,&quot;given&quot;:&quot;Nicole J.&quot;,&quot;parse-names&quot;:false,&quot;dropping-particle&quot;:&quot;&quot;,&quot;non-dropping-particle&quot;:&quot;&quot;},{&quot;family&quot;:&quot;Torres&quot;,&quot;given&quot;:&quot;Esteban&quot;,&quot;parse-names&quot;:false,&quot;dropping-particle&quot;:&quot;&quot;,&quot;non-dropping-particle&quot;:&quot;&quot;},{&quot;family&quot;:&quot;Frazee&quot;,&quot;given&quot;:&quot;Bradley W.&quot;,&quot;parse-names&quot;:false,&quot;dropping-particle&quot;:&quot;&quot;,&quot;non-dropping-particle&quot;:&quot;&quot;}],&quot;container-title&quot;:&quot;Annals of Emergency Medicine&quot;,&quot;container-title-short&quot;:&quot;Ann Emerg Med&quot;,&quot;DOI&quot;:&quot;10.1016/j.annemergmed.2021.01.003&quot;,&quot;ISSN&quot;:&quot;10976760&quot;,&quot;PMID&quot;:&quot;33781606&quot;,&quot;issued&quot;:{&quot;date-parts&quot;:[[2021,9,1]]},&quot;page&quot;:&quot;357-369&quot;,&quot;abstract&quot;:&quot;Study objective: Third-generation cephalosporin-resistant (3GCR) Escherichia coli, Klebsiella pneumoniae, and Proteus mirabilis (EKP) are an increasingly common cause of community-onset urinary tract infections (UTIs) in the United States. The 3GCR antimicrobial resistance pattern in these Enterobacterales species is most commonly due to production of extended-spectrum β-lactamases. We sought to provide contemporary, emergency department (ED)-focused data on 3GCR-EKP UTI regional prevalence, presentation, antibiotic susceptibility, and empiric treatment patterns, and outcomes. Methods: We performed a retrospective cohort study of all adults admitted with a febrile UTI at 21 Kaiser Permanente Northern California EDs between January 2017 and June 2019. Inclusion criteria included fever; admitting diagnosis of UTI, pyelonephritis, or sepsis; and ED urine culture with greater than 100,000 colony-forming units/mL of an EKP species. 3GCR was defined as in vitro resistance to ceftriaxone, ceftazidime, or both. 3GCR-EKP cases were compared with non-3GCR-EKP controls for the following: demographics, comorbidities, presenting clinical features, urinary isolate antimicrobial susceptibility, treatment, and clinical outcomes. The primary outcome measure was the rate of discordant initial empiric antibiotic treatment (administered within 6 hours of ED arrival) when compared with antimicrobial susceptibility testing. Secondary outcomes included hospital length of stay and 90-day mortality, adjusted for comorbidities and severity of illness. Results: There were 4,107 patients (median age 73 years and 35% men) who met study inclusion criteria. Of these patients, 530 (12.9%) had a 3GCR-EKP urinary tract infection. The proportion of subjects possessing risk factors for a health care-associated or extended-spectrum β-lactamase infection was 92.8% of case patients and 86.1% of controls. When comparing 3GCR-EKP case and non-3GCR-EKP control isolates, ciprofloxacin susceptibility rates were 21% versus 88%, and piperacillin/tazobactam susceptibility rates were 89% versus 97%, respectively. Initial empiric antibiotic therapy was discordant with antimicrobial susceptibility testing results in 63% of case patients versus 7% of controls (odds ratio 21.0; 95% confidence interval 16.9 to 26.0). The hospital length of stay was longer for 3GCR-EKP case patients, with an adjusted mean difference of 29.7 hours (95% CI 19.0 to 40.4). Ninety-day mortality was 12% in case patients versus 8% in controls (adjusted odds ratio 1.56; 95% confidence interval 1.07 to 2.28). Conclusion: In this large, 2017 to 2019 Northern California ED study, nearly 13% of febrile EKP UTIs requiring hospitalization were caused by 3GCR-EKP, and in these cases, initial empiric therapy was often discordant with antimicrobial susceptibility testing. 3GCR-EKP infections were associated with a longer hospital length of stay and higher 90-day mortality. Similar data from other regions and for outpatient UTIs are needed.&quot;,&quot;publisher&quot;:&quot;Mosby Inc.&quot;,&quot;issue&quot;:&quot;3&quot;,&quot;volume&quot;:&quot;78&quot;},&quot;isTemporary&quot;:false}],&quot;citationTag&quot;:&quot;MENDELEY_CITATION_v3_eyJjaXRhdGlvbklEIjoiTUVOREVMRVlfQ0lUQVRJT05fNDZlMzUxYTQtZTg0Ni00MjQ5LTkwZTUtOTkzNTU4YjA1ODlhIiwicHJvcGVydGllcyI6eyJub3RlSW5kZXgiOjB9LCJpc0VkaXRlZCI6ZmFsc2UsIm1hbnVhbE92ZXJyaWRlIjp7ImlzTWFudWFsbHlPdmVycmlkZGVuIjpmYWxzZSwiY2l0ZXByb2NUZXh0IjoiWzNdIiwibWFudWFsT3ZlcnJpZGVUZXh0IjoiIn0sImNpdGF0aW9uSXRlbXMiOlt7ImlkIjoiMDEwOTE2NDUtZWVmZi0zZmVlLTljYjItMjI3NWI0MWQyNjVjIiwiaXRlbURhdGEiOnsidHlwZSI6ImFydGljbGUtam91cm5hbCIsImlkIjoiMDEwOTE2NDUtZWVmZi0zZmVlLTljYjItMjI3NWI0MWQyNjVjIiwidGl0bGUiOiJUaGlyZC1HZW5lcmF0aW9uIENlcGhhbG9zcG9yaW4gUmVzaXN0YW5jZSBhbmQgQXNzb2NpYXRlZCBEaXNjb3JkYW50IEFudGliaW90aWMgVHJlYXRtZW50IGluIEVtZXJnZW5jeSBEZXBhcnRtZW50IEZlYnJpbGUgVXJpbmFyeSBUcmFjdCBJbmZlY3Rpb25zIiwiYXV0aG9yIjpbeyJmYW1pbHkiOiJNYXJrIiwiZ2l2ZW4iOiJEdXN0aW4gRy4iLCJwYXJzZS1uYW1lcyI6ZmFsc2UsImRyb3BwaW5nLXBhcnRpY2xlIjoiIiwibm9uLWRyb3BwaW5nLXBhcnRpY2xlIjoiIn0seyJmYW1pbHkiOiJIdW5nIiwiZ2l2ZW4iOiJZdW4gWWkiLCJwYXJzZS1uYW1lcyI6ZmFsc2UsImRyb3BwaW5nLXBhcnRpY2xlIjoiIiwibm9uLWRyb3BwaW5nLXBhcnRpY2xlIjoiIn0seyJmYW1pbHkiOiJTYWxpbSIsImdpdmVuIjoiWmVuYSIsInBhcnNlLW5hbWVzIjpmYWxzZSwiZHJvcHBpbmctcGFydGljbGUiOiIiLCJub24tZHJvcHBpbmctcGFydGljbGUiOiIifSx7ImZhbWlseSI6IlRhcmx0b24iLCJnaXZlbiI6Ik5pY29sZSBKLiIsInBhcnNlLW5hbWVzIjpmYWxzZSwiZHJvcHBpbmctcGFydGljbGUiOiIiLCJub24tZHJvcHBpbmctcGFydGljbGUiOiIifSx7ImZhbWlseSI6IlRvcnJlcyIsImdpdmVuIjoiRXN0ZWJhbiIsInBhcnNlLW5hbWVzIjpmYWxzZSwiZHJvcHBpbmctcGFydGljbGUiOiIiLCJub24tZHJvcHBpbmctcGFydGljbGUiOiIifSx7ImZhbWlseSI6IkZyYXplZSIsImdpdmVuIjoiQnJhZGxleSBXLiIsInBhcnNlLW5hbWVzIjpmYWxzZSwiZHJvcHBpbmctcGFydGljbGUiOiIiLCJub24tZHJvcHBpbmctcGFydGljbGUiOiIifV0sImNvbnRhaW5lci10aXRsZSI6IkFubmFscyBvZiBFbWVyZ2VuY3kgTWVkaWNpbmUiLCJjb250YWluZXItdGl0bGUtc2hvcnQiOiJBbm4gRW1lcmcgTWVkIiwiRE9JIjoiMTAuMTAxNi9qLmFubmVtZXJnbWVkLjIwMjEuMDEuMDAzIiwiSVNTTiI6IjEwOTc2NzYwIiwiUE1JRCI6IjMzNzgxNjA2IiwiaXNzdWVkIjp7ImRhdGUtcGFydHMiOltbMjAyMSw5LDFdXX0sInBhZ2UiOiIzNTctMzY5IiwiYWJzdHJhY3QiOiJTdHVkeSBvYmplY3RpdmU6IFRoaXJkLWdlbmVyYXRpb24gY2VwaGFsb3Nwb3Jpbi1yZXNpc3RhbnQgKDNHQ1IpIEVzY2hlcmljaGlhIGNvbGksIEtsZWJzaWVsbGEgcG5ldW1vbmlhZSwgYW5kIFByb3RldXMgbWlyYWJpbGlzIChFS1ApIGFyZSBhbiBpbmNyZWFzaW5nbHkgY29tbW9uIGNhdXNlIG9mIGNvbW11bml0eS1vbnNldCB1cmluYXJ5IHRyYWN0IGluZmVjdGlvbnMgKFVUSXMpIGluIHRoZSBVbml0ZWQgU3RhdGVzLiBUaGUgM0dDUiBhbnRpbWljcm9iaWFsIHJlc2lzdGFuY2UgcGF0dGVybiBpbiB0aGVzZSBFbnRlcm9iYWN0ZXJhbGVzIHNwZWNpZXMgaXMgbW9zdCBjb21tb25seSBkdWUgdG8gcHJvZHVjdGlvbiBvZiBleHRlbmRlZC1zcGVjdHJ1bSDOsi1sYWN0YW1hc2VzLiBXZSBzb3VnaHQgdG8gcHJvdmlkZSBjb250ZW1wb3JhcnksIGVtZXJnZW5jeSBkZXBhcnRtZW50IChFRCktZm9jdXNlZCBkYXRhIG9uIDNHQ1ItRUtQIFVUSSByZWdpb25hbCBwcmV2YWxlbmNlLCBwcmVzZW50YXRpb24sIGFudGliaW90aWMgc3VzY2VwdGliaWxpdHksIGFuZCBlbXBpcmljIHRyZWF0bWVudCBwYXR0ZXJucywgYW5kIG91dGNvbWVzLiBNZXRob2RzOiBXZSBwZXJmb3JtZWQgYSByZXRyb3NwZWN0aXZlIGNvaG9ydCBzdHVkeSBvZiBhbGwgYWR1bHRzIGFkbWl0dGVkIHdpdGggYSBmZWJyaWxlIFVUSSBhdCAyMSBLYWlzZXIgUGVybWFuZW50ZSBOb3J0aGVybiBDYWxpZm9ybmlhIEVEcyBiZXR3ZWVuIEphbnVhcnkgMjAxNyBhbmQgSnVuZSAyMDE5LiBJbmNsdXNpb24gY3JpdGVyaWEgaW5jbHVkZWQgZmV2ZXI7IGFkbWl0dGluZyBkaWFnbm9zaXMgb2YgVVRJLCBweWVsb25lcGhyaXRpcywgb3Igc2Vwc2lzOyBhbmQgRUQgdXJpbmUgY3VsdHVyZSB3aXRoIGdyZWF0ZXIgdGhhbiAxMDAsMDAwIGNvbG9ueS1mb3JtaW5nIHVuaXRzL21MIG9mIGFuIEVLUCBzcGVjaWVzLiAzR0NSIHdhcyBkZWZpbmVkIGFzIGluIHZpdHJvIHJlc2lzdGFuY2UgdG8gY2VmdHJpYXhvbmUsIGNlZnRhemlkaW1lLCBvciBib3RoLiAzR0NSLUVLUCBjYXNlcyB3ZXJlIGNvbXBhcmVkIHdpdGggbm9uLTNHQ1ItRUtQIGNvbnRyb2xzIGZvciB0aGUgZm9sbG93aW5nOiBkZW1vZ3JhcGhpY3MsIGNvbW9yYmlkaXRpZXMsIHByZXNlbnRpbmcgY2xpbmljYWwgZmVhdHVyZXMsIHVyaW5hcnkgaXNvbGF0ZSBhbnRpbWljcm9iaWFsIHN1c2NlcHRpYmlsaXR5LCB0cmVhdG1lbnQsIGFuZCBjbGluaWNhbCBvdXRjb21lcy4gVGhlIHByaW1hcnkgb3V0Y29tZSBtZWFzdXJlIHdhcyB0aGUgcmF0ZSBvZiBkaXNjb3JkYW50IGluaXRpYWwgZW1waXJpYyBhbnRpYmlvdGljIHRyZWF0bWVudCAoYWRtaW5pc3RlcmVkIHdpdGhpbiA2IGhvdXJzIG9mIEVEIGFycml2YWwpIHdoZW4gY29tcGFyZWQgd2l0aCBhbnRpbWljcm9iaWFsIHN1c2NlcHRpYmlsaXR5IHRlc3RpbmcuIFNlY29uZGFyeSBvdXRjb21lcyBpbmNsdWRlZCBob3NwaXRhbCBsZW5ndGggb2Ygc3RheSBhbmQgOTAtZGF5IG1vcnRhbGl0eSwgYWRqdXN0ZWQgZm9yIGNvbW9yYmlkaXRpZXMgYW5kIHNldmVyaXR5IG9mIGlsbG5lc3MuIFJlc3VsdHM6IFRoZXJlIHdlcmUgNCwxMDcgcGF0aWVudHMgKG1lZGlhbiBhZ2UgNzMgeWVhcnMgYW5kIDM1JSBtZW4pIHdobyBtZXQgc3R1ZHkgaW5jbHVzaW9uIGNyaXRlcmlhLiBPZiB0aGVzZSBwYXRpZW50cywgNTMwICgxMi45JSkgaGFkIGEgM0dDUi1FS1AgdXJpbmFyeSB0cmFjdCBpbmZlY3Rpb24uIFRoZSBwcm9wb3J0aW9uIG9mIHN1YmplY3RzIHBvc3Nlc3NpbmcgcmlzayBmYWN0b3JzIGZvciBhIGhlYWx0aCBjYXJlLWFzc29jaWF0ZWQgb3IgZXh0ZW5kZWQtc3BlY3RydW0gzrItbGFjdGFtYXNlIGluZmVjdGlvbiB3YXMgOTIuOCUgb2YgY2FzZSBwYXRpZW50cyBhbmQgODYuMSUgb2YgY29udHJvbHMuIFdoZW4gY29tcGFyaW5nIDNHQ1ItRUtQIGNhc2UgYW5kIG5vbi0zR0NSLUVLUCBjb250cm9sIGlzb2xhdGVzLCBjaXByb2Zsb3hhY2luIHN1c2NlcHRpYmlsaXR5IHJhdGVzIHdlcmUgMjElIHZlcnN1cyA4OCUsIGFuZCBwaXBlcmFjaWxsaW4vdGF6b2JhY3RhbSBzdXNjZXB0aWJpbGl0eSByYXRlcyB3ZXJlIDg5JSB2ZXJzdXMgOTclLCByZXNwZWN0aXZlbHkuIEluaXRpYWwgZW1waXJpYyBhbnRpYmlvdGljIHRoZXJhcHkgd2FzIGRpc2NvcmRhbnQgd2l0aCBhbnRpbWljcm9iaWFsIHN1c2NlcHRpYmlsaXR5IHRlc3RpbmcgcmVzdWx0cyBpbiA2MyUgb2YgY2FzZSBwYXRpZW50cyB2ZXJzdXMgNyUgb2YgY29udHJvbHMgKG9kZHMgcmF0aW8gMjEuMDsgOTUlIGNvbmZpZGVuY2UgaW50ZXJ2YWwgMTYuOSB0byAyNi4wKS4gVGhlIGhvc3BpdGFsIGxlbmd0aCBvZiBzdGF5IHdhcyBsb25nZXIgZm9yIDNHQ1ItRUtQIGNhc2UgcGF0aWVudHMsIHdpdGggYW4gYWRqdXN0ZWQgbWVhbiBkaWZmZXJlbmNlIG9mIDI5LjcgaG91cnMgKDk1JSBDSSAxOS4wIHRvIDQwLjQpLiBOaW5ldHktZGF5IG1vcnRhbGl0eSB3YXMgMTIlIGluIGNhc2UgcGF0aWVudHMgdmVyc3VzIDglIGluIGNvbnRyb2xzIChhZGp1c3RlZCBvZGRzIHJhdGlvIDEuNTY7IDk1JSBjb25maWRlbmNlIGludGVydmFsIDEuMDcgdG8gMi4yOCkuIENvbmNsdXNpb246IEluIHRoaXMgbGFyZ2UsIDIwMTcgdG8gMjAxOSBOb3J0aGVybiBDYWxpZm9ybmlhIEVEIHN0dWR5LCBuZWFybHkgMTMlIG9mIGZlYnJpbGUgRUtQIFVUSXMgcmVxdWlyaW5nIGhvc3BpdGFsaXphdGlvbiB3ZXJlIGNhdXNlZCBieSAzR0NSLUVLUCwgYW5kIGluIHRoZXNlIGNhc2VzLCBpbml0aWFsIGVtcGlyaWMgdGhlcmFweSB3YXMgb2Z0ZW4gZGlzY29yZGFudCB3aXRoIGFudGltaWNyb2JpYWwgc3VzY2VwdGliaWxpdHkgdGVzdGluZy4gM0dDUi1FS1AgaW5mZWN0aW9ucyB3ZXJlIGFzc29jaWF0ZWQgd2l0aCBhIGxvbmdlciBob3NwaXRhbCBsZW5ndGggb2Ygc3RheSBhbmQgaGlnaGVyIDkwLWRheSBtb3J0YWxpdHkuIFNpbWlsYXIgZGF0YSBmcm9tIG90aGVyIHJlZ2lvbnMgYW5kIGZvciBvdXRwYXRpZW50IFVUSXMgYXJlIG5lZWRlZC4iLCJwdWJsaXNoZXIiOiJNb3NieSBJbmMuIiwiaXNzdWUiOiIzIiwidm9sdW1lIjoiNzgifSwiaXNUZW1wb3JhcnkiOmZhbHNlfV19&quot;},{&quot;citationID&quot;:&quot;MENDELEY_CITATION_75ab0a4a-8969-4710-a847-a17ec5e5dacf&quot;,&quot;properties&quot;:{&quot;noteIndex&quot;:0},&quot;isEdited&quot;:false,&quot;manualOverride&quot;:{&quot;isManuallyOverridden&quot;:false,&quot;citeprocText&quot;:&quot;[4,5]&quot;,&quot;manualOverrideText&quot;:&quot;&quot;},&quot;citationItems&quot;:[{&quot;id&quot;:&quot;13358aa0-b47f-394f-aa7d-01186d4bf2ee&quot;,&quot;itemData&quot;:{&quot;type&quot;:&quot;article-journal&quot;,&quot;id&quot;:&quot;13358aa0-b47f-394f-aa7d-01186d4bf2ee&quot;,&quot;title&quot;:&quot;Clinical and Economic Outcomes Associated with Urinary Tract Infections Caused by Extended Spectrum Beta-lactamase Producing Bacteria in a Tertiary Care Hospital&quot;,&quot;author&quot;:[{&quot;family&quot;:&quot;Sozen&quot;,&quot;given&quot;:&quot;Hamdi&quot;,&quot;parse-names&quot;:false,&quot;dropping-particle&quot;:&quot;&quot;,&quot;non-dropping-particle&quot;:&quot;&quot;},{&quot;family&quot;:&quot;Caylak&quot;,&quot;given&quot;:&quot;Selmin&quot;,&quot;parse-names&quot;:false,&quot;dropping-particle&quot;:&quot;&quot;,&quot;non-dropping-particle&quot;:&quot;&quot;},{&quot;family&quot;:&quot;Cetinkaya&quot;,&quot;given&quot;:&quot;Mehmet&quot;,&quot;parse-names&quot;:false,&quot;dropping-particle&quot;:&quot;&quot;,&quot;non-dropping-particle&quot;:&quot;&quot;},{&quot;family&quot;:&quot;Citil&quot;,&quot;given&quot;:&quot;Burak Ekrem&quot;,&quot;parse-names&quot;:false,&quot;dropping-particle&quot;:&quot;&quot;,&quot;non-dropping-particle&quot;:&quot;&quot;},{&quot;family&quot;:&quot;Sahin&quot;,&quot;given&quot;:&quot;Cem&quot;,&quot;parse-names&quot;:false,&quot;dropping-particle&quot;:&quot;&quot;,&quot;non-dropping-particle&quot;:&quot;&quot;},{&quot;family&quot;:&quot;Deliktas&quot;,&quot;given&quot;:&quot;Hasan&quot;,&quot;parse-names&quot;:false,&quot;dropping-particle&quot;:&quot;&quot;,&quot;non-dropping-particle&quot;:&quot;&quot;},{&quot;family&quot;:&quot;Aksozek&quot;,&quot;given&quot;:&quot;Alper&quot;,&quot;parse-names&quot;:false,&quot;dropping-particle&quot;:&quot;&quot;,&quot;non-dropping-particle&quot;:&quot;&quot;},{&quot;family&quot;:&quot;Kirli&quot;,&quot;given&quot;:&quot;Ismail&quot;,&quot;parse-names&quot;:false,&quot;dropping-particle&quot;:&quot;&quot;,&quot;non-dropping-particle&quot;:&quot;&quot;}],&quot;container-title&quot;:&quot;Studies on Ethno-Medicine&quot;,&quot;DOI&quot;:&quot;10.1080/09735070.2015.11905432&quot;,&quot;ISSN&quot;:&quot;0973-5070&quot;,&quot;issued&quot;:{&quot;date-parts&quot;:[[2015,8,2]]},&quot;page&quot;:&quot;173-179&quot;,&quot;issue&quot;:&quot;2&quot;,&quot;volume&quot;:&quot;9&quot;,&quot;container-title-short&quot;:&quot;&quot;},&quot;isTemporary&quot;:false},{&quot;id&quot;:&quot;79ee6477-ca5f-32c0-adcd-40890b15c17b&quot;,&quot;itemData&quot;:{&quot;type&quot;:&quot;article-journal&quot;,&quot;id&quot;:&quot;79ee6477-ca5f-32c0-adcd-40890b15c17b&quot;,&quot;title&quot;:&quot;Impact of extended-spectrum β-lactamase-producing organisms on clinical and economic outcomes in patients with urinary tract infection&quot;,&quot;author&quot;:[{&quot;family&quot;:&quot;Macvane&quot;,&quot;given&quot;:&quot;Shawn H.&quot;,&quot;parse-names&quot;:false,&quot;dropping-particle&quot;:&quot;&quot;,&quot;non-dropping-particle&quot;:&quot;&quot;},{&quot;family&quot;:&quot;Tuttle&quot;,&quot;given&quot;:&quot;Lindsay O.&quot;,&quot;parse-names&quot;:false,&quot;dropping-particle&quot;:&quot;&quot;,&quot;non-dropping-particle&quot;:&quot;&quot;},{&quot;family&quot;:&quot;Nicolau&quot;,&quot;given&quot;:&quot;David P.&quot;,&quot;parse-names&quot;:false,&quot;dropping-particle&quot;:&quot;&quot;,&quot;non-dropping-particle&quot;:&quot;&quot;}],&quot;container-title&quot;:&quot;Journal of Hospital Medicine&quot;,&quot;container-title-short&quot;:&quot;J Hosp Med&quot;,&quot;DOI&quot;:&quot;10.1002/jhm.2157&quot;,&quot;ISSN&quot;:&quot;15535606&quot;,&quot;PMID&quot;:&quot;24464783&quot;,&quot;issued&quot;:{&quot;date-parts&quot;:[[2014]]},&quot;page&quot;:&quot;232-238&quot;,&quot;abstract&quot;:&quot;OBJECTIVE: To compare clinical and economic outcomes between patients with urinary tract infection (UTI) due to extended-spectrum β-lactamase-producing Escherichia coli and Klebsiella species (ESBL-EK) versus patients with non-ESBL-EK UTI. PATIENTS AND METHODS: Eighty-four (3.6%) of 2345 patients admitted between September 1, 2011 and August 31, 2012 with UTI were positive for ESBL-EK. Fifty-five ESBL-EK UTI (cases) and matched controls (non-ESBL-EK UTI) were included in the analysis. Clinical and economic outcomes were compared between cases and controls for statistical significance. RESULTS: Cases were more likely to have diabetes mellitus, a history of recurrent UTIs, recently received antibiotics, recently been hospitalized, and had previous isolation of an ESBL-producing organism compared with controls. Failure of initial antibiotic regimen (62% vs 6%; P&lt;0.001) and time to appropriate antibiotic therapy (51 vs 2.5 hours; P&lt;0.001) were greater in cases. The median cost of care was greater (additional $3658; P=0.02) and the median length of stay (LOS) prolonged for cases (6 vs 4 days; P=0.02) despite similar hospital reimbursement (additional $469; P=0.56). Although not significant, infection-related mortality (7.2% vs 1.8%) and 30-day UTI readmission (7.2% vs 3.6%) were higher in ESBL-EK cases. CONCLUSIONS: UTI caused by ESBL-EK is associated with significant clinical and economic burden. The cost of care and LOS of patients with ESBL-EK UTI were 1.5 times those caused by non-ESBL-EK. Importantly, the additional cost of care is a liability to the hospital, as this is not offset by reimbursement. Appropriate and timely initial antibiotics may minimize the ESBL-EK impact on outcomes of patients with UTI. © 2014 Society of Hospital Medicine.&quot;,&quot;publisher&quot;:&quot;John Wiley and Sons Inc.&quot;,&quot;issue&quot;:&quot;4&quot;,&quot;volume&quot;:&quot;9&quot;},&quot;isTemporary&quot;:false}],&quot;citationTag&quot;:&quot;MENDELEY_CITATION_v3_eyJjaXRhdGlvbklEIjoiTUVOREVMRVlfQ0lUQVRJT05fNzVhYjBhNGEtODk2OS00NzEwLWE4NDctYTE3ZWM1ZTVkYWNmIiwicHJvcGVydGllcyI6eyJub3RlSW5kZXgiOjB9LCJpc0VkaXRlZCI6ZmFsc2UsIm1hbnVhbE92ZXJyaWRlIjp7ImlzTWFudWFsbHlPdmVycmlkZGVuIjpmYWxzZSwiY2l0ZXByb2NUZXh0IjoiWzQsNV0iLCJtYW51YWxPdmVycmlkZVRleHQiOiIifSwiY2l0YXRpb25JdGVtcyI6W3siaWQiOiIxMzM1OGFhMC1iNDdmLTM5NGYtYWE3ZC0wMTE4NmQ0YmYyZWUiLCJpdGVtRGF0YSI6eyJ0eXBlIjoiYXJ0aWNsZS1qb3VybmFsIiwiaWQiOiIxMzM1OGFhMC1iNDdmLTM5NGYtYWE3ZC0wMTE4NmQ0YmYyZWUiLCJ0aXRsZSI6IkNsaW5pY2FsIGFuZCBFY29ub21pYyBPdXRjb21lcyBBc3NvY2lhdGVkIHdpdGggVXJpbmFyeSBUcmFjdCBJbmZlY3Rpb25zIENhdXNlZCBieSBFeHRlbmRlZCBTcGVjdHJ1bSBCZXRhLWxhY3RhbWFzZSBQcm9kdWNpbmcgQmFjdGVyaWEgaW4gYSBUZXJ0aWFyeSBDYXJlIEhvc3BpdGFsIiwiYXV0aG9yIjpbeyJmYW1pbHkiOiJTb3plbiIsImdpdmVuIjoiSGFtZGkiLCJwYXJzZS1uYW1lcyI6ZmFsc2UsImRyb3BwaW5nLXBhcnRpY2xlIjoiIiwibm9uLWRyb3BwaW5nLXBhcnRpY2xlIjoiIn0seyJmYW1pbHkiOiJDYXlsYWsiLCJnaXZlbiI6IlNlbG1pbiIsInBhcnNlLW5hbWVzIjpmYWxzZSwiZHJvcHBpbmctcGFydGljbGUiOiIiLCJub24tZHJvcHBpbmctcGFydGljbGUiOiIifSx7ImZhbWlseSI6IkNldGlua2F5YSIsImdpdmVuIjoiTWVobWV0IiwicGFyc2UtbmFtZXMiOmZhbHNlLCJkcm9wcGluZy1wYXJ0aWNsZSI6IiIsIm5vbi1kcm9wcGluZy1wYXJ0aWNsZSI6IiJ9LHsiZmFtaWx5IjoiQ2l0aWwiLCJnaXZlbiI6IkJ1cmFrIEVrcmVtIiwicGFyc2UtbmFtZXMiOmZhbHNlLCJkcm9wcGluZy1wYXJ0aWNsZSI6IiIsIm5vbi1kcm9wcGluZy1wYXJ0aWNsZSI6IiJ9LHsiZmFtaWx5IjoiU2FoaW4iLCJnaXZlbiI6IkNlbSIsInBhcnNlLW5hbWVzIjpmYWxzZSwiZHJvcHBpbmctcGFydGljbGUiOiIiLCJub24tZHJvcHBpbmctcGFydGljbGUiOiIifSx7ImZhbWlseSI6IkRlbGlrdGFzIiwiZ2l2ZW4iOiJIYXNhbiIsInBhcnNlLW5hbWVzIjpmYWxzZSwiZHJvcHBpbmctcGFydGljbGUiOiIiLCJub24tZHJvcHBpbmctcGFydGljbGUiOiIifSx7ImZhbWlseSI6IkFrc296ZWsiLCJnaXZlbiI6IkFscGVyIiwicGFyc2UtbmFtZXMiOmZhbHNlLCJkcm9wcGluZy1wYXJ0aWNsZSI6IiIsIm5vbi1kcm9wcGluZy1wYXJ0aWNsZSI6IiJ9LHsiZmFtaWx5IjoiS2lybGkiLCJnaXZlbiI6IklzbWFpbCIsInBhcnNlLW5hbWVzIjpmYWxzZSwiZHJvcHBpbmctcGFydGljbGUiOiIiLCJub24tZHJvcHBpbmctcGFydGljbGUiOiIifV0sImNvbnRhaW5lci10aXRsZSI6IlN0dWRpZXMgb24gRXRobm8tTWVkaWNpbmUiLCJET0kiOiIxMC4xMDgwLzA5NzM1MDcwLjIwMTUuMTE5MDU0MzIiLCJJU1NOIjoiMDk3My01MDcwIiwiaXNzdWVkIjp7ImRhdGUtcGFydHMiOltbMjAxNSw4LDJdXX0sInBhZ2UiOiIxNzMtMTc5IiwiaXNzdWUiOiIyIiwidm9sdW1lIjoiOSIsImNvbnRhaW5lci10aXRsZS1zaG9ydCI6IiJ9LCJpc1RlbXBvcmFyeSI6ZmFsc2V9LHsiaWQiOiI3OWVlNjQ3Ny1jYTVmLTMyYzAtYWRjZC00MDg5MGIxNWMxN2IiLCJpdGVtRGF0YSI6eyJ0eXBlIjoiYXJ0aWNsZS1qb3VybmFsIiwiaWQiOiI3OWVlNjQ3Ny1jYTVmLTMyYzAtYWRjZC00MDg5MGIxNWMxN2IiLCJ0aXRsZSI6IkltcGFjdCBvZiBleHRlbmRlZC1zcGVjdHJ1bSDOsi1sYWN0YW1hc2UtcHJvZHVjaW5nIG9yZ2FuaXNtcyBvbiBjbGluaWNhbCBhbmQgZWNvbm9taWMgb3V0Y29tZXMgaW4gcGF0aWVudHMgd2l0aCB1cmluYXJ5IHRyYWN0IGluZmVjdGlvbiIsImF1dGhvciI6W3siZmFtaWx5IjoiTWFjdmFuZSIsImdpdmVuIjoiU2hhd24gSC4iLCJwYXJzZS1uYW1lcyI6ZmFsc2UsImRyb3BwaW5nLXBhcnRpY2xlIjoiIiwibm9uLWRyb3BwaW5nLXBhcnRpY2xlIjoiIn0seyJmYW1pbHkiOiJUdXR0bGUiLCJnaXZlbiI6IkxpbmRzYXkgTy4iLCJwYXJzZS1uYW1lcyI6ZmFsc2UsImRyb3BwaW5nLXBhcnRpY2xlIjoiIiwibm9uLWRyb3BwaW5nLXBhcnRpY2xlIjoiIn0seyJmYW1pbHkiOiJOaWNvbGF1IiwiZ2l2ZW4iOiJEYXZpZCBQLiIsInBhcnNlLW5hbWVzIjpmYWxzZSwiZHJvcHBpbmctcGFydGljbGUiOiIiLCJub24tZHJvcHBpbmctcGFydGljbGUiOiIifV0sImNvbnRhaW5lci10aXRsZSI6IkpvdXJuYWwgb2YgSG9zcGl0YWwgTWVkaWNpbmUiLCJjb250YWluZXItdGl0bGUtc2hvcnQiOiJKIEhvc3AgTWVkIiwiRE9JIjoiMTAuMTAwMi9qaG0uMjE1NyIsIklTU04iOiIxNTUzNTYwNiIsIlBNSUQiOiIyNDQ2NDc4MyIsImlzc3VlZCI6eyJkYXRlLXBhcnRzIjpbWzIwMTRdXX0sInBhZ2UiOiIyMzItMjM4IiwiYWJzdHJhY3QiOiJPQkpFQ1RJVkU6IFRvIGNvbXBhcmUgY2xpbmljYWwgYW5kIGVjb25vbWljIG91dGNvbWVzIGJldHdlZW4gcGF0aWVudHMgd2l0aCB1cmluYXJ5IHRyYWN0IGluZmVjdGlvbiAoVVRJKSBkdWUgdG8gZXh0ZW5kZWQtc3BlY3RydW0gzrItbGFjdGFtYXNlLXByb2R1Y2luZyBFc2NoZXJpY2hpYSBjb2xpIGFuZCBLbGVic2llbGxhIHNwZWNpZXMgKEVTQkwtRUspIHZlcnN1cyBwYXRpZW50cyB3aXRoIG5vbi1FU0JMLUVLIFVUSS4gUEFUSUVOVFMgQU5EIE1FVEhPRFM6IEVpZ2h0eS1mb3VyICgzLjYlKSBvZiAyMzQ1IHBhdGllbnRzIGFkbWl0dGVkIGJldHdlZW4gU2VwdGVtYmVyIDEsIDIwMTEgYW5kIEF1Z3VzdCAzMSwgMjAxMiB3aXRoIFVUSSB3ZXJlIHBvc2l0aXZlIGZvciBFU0JMLUVLLiBGaWZ0eS1maXZlIEVTQkwtRUsgVVRJIChjYXNlcykgYW5kIG1hdGNoZWQgY29udHJvbHMgKG5vbi1FU0JMLUVLIFVUSSkgd2VyZSBpbmNsdWRlZCBpbiB0aGUgYW5hbHlzaXMuIENsaW5pY2FsIGFuZCBlY29ub21pYyBvdXRjb21lcyB3ZXJlIGNvbXBhcmVkIGJldHdlZW4gY2FzZXMgYW5kIGNvbnRyb2xzIGZvciBzdGF0aXN0aWNhbCBzaWduaWZpY2FuY2UuIFJFU1VMVFM6IENhc2VzIHdlcmUgbW9yZSBsaWtlbHkgdG8gaGF2ZSBkaWFiZXRlcyBtZWxsaXR1cywgYSBoaXN0b3J5IG9mIHJlY3VycmVudCBVVElzLCByZWNlbnRseSByZWNlaXZlZCBhbnRpYmlvdGljcywgcmVjZW50bHkgYmVlbiBob3NwaXRhbGl6ZWQsIGFuZCBoYWQgcHJldmlvdXMgaXNvbGF0aW9uIG9mIGFuIEVTQkwtcHJvZHVjaW5nIG9yZ2FuaXNtIGNvbXBhcmVkIHdpdGggY29udHJvbHMuIEZhaWx1cmUgb2YgaW5pdGlhbCBhbnRpYmlvdGljIHJlZ2ltZW4gKDYyJSB2cyA2JTsgUDwwLjAwMSkgYW5kIHRpbWUgdG8gYXBwcm9wcmlhdGUgYW50aWJpb3RpYyB0aGVyYXB5ICg1MSB2cyAyLjUgaG91cnM7IFA8MC4wMDEpIHdlcmUgZ3JlYXRlciBpbiBjYXNlcy4gVGhlIG1lZGlhbiBjb3N0IG9mIGNhcmUgd2FzIGdyZWF0ZXIgKGFkZGl0aW9uYWwgJDM2NTg7IFA9MC4wMikgYW5kIHRoZSBtZWRpYW4gbGVuZ3RoIG9mIHN0YXkgKExPUykgcHJvbG9uZ2VkIGZvciBjYXNlcyAoNiB2cyA0IGRheXM7IFA9MC4wMikgZGVzcGl0ZSBzaW1pbGFyIGhvc3BpdGFsIHJlaW1idXJzZW1lbnQgKGFkZGl0aW9uYWwgJDQ2OTsgUD0wLjU2KS4gQWx0aG91Z2ggbm90IHNpZ25pZmljYW50LCBpbmZlY3Rpb24tcmVsYXRlZCBtb3J0YWxpdHkgKDcuMiUgdnMgMS44JSkgYW5kIDMwLWRheSBVVEkgcmVhZG1pc3Npb24gKDcuMiUgdnMgMy42JSkgd2VyZSBoaWdoZXIgaW4gRVNCTC1FSyBjYXNlcy4gQ09OQ0xVU0lPTlM6IFVUSSBjYXVzZWQgYnkgRVNCTC1FSyBpcyBhc3NvY2lhdGVkIHdpdGggc2lnbmlmaWNhbnQgY2xpbmljYWwgYW5kIGVjb25vbWljIGJ1cmRlbi4gVGhlIGNvc3Qgb2YgY2FyZSBhbmQgTE9TIG9mIHBhdGllbnRzIHdpdGggRVNCTC1FSyBVVEkgd2VyZSAxLjUgdGltZXMgdGhvc2UgY2F1c2VkIGJ5IG5vbi1FU0JMLUVLLiBJbXBvcnRhbnRseSwgdGhlIGFkZGl0aW9uYWwgY29zdCBvZiBjYXJlIGlzIGEgbGlhYmlsaXR5IHRvIHRoZSBob3NwaXRhbCwgYXMgdGhpcyBpcyBub3Qgb2Zmc2V0IGJ5IHJlaW1idXJzZW1lbnQuIEFwcHJvcHJpYXRlIGFuZCB0aW1lbHkgaW5pdGlhbCBhbnRpYmlvdGljcyBtYXkgbWluaW1pemUgdGhlIEVTQkwtRUsgaW1wYWN0IG9uIG91dGNvbWVzIG9mIHBhdGllbnRzIHdpdGggVVRJLiDCqSAyMDE0IFNvY2lldHkgb2YgSG9zcGl0YWwgTWVkaWNpbmUuIiwicHVibGlzaGVyIjoiSm9obiBXaWxleSBhbmQgU29ucyBJbmMuIiwiaXNzdWUiOiI0Iiwidm9sdW1lIjoiOSJ9LCJpc1RlbXBvcmFyeSI6ZmFsc2V9XX0=&quot;},{&quot;citationID&quot;:&quot;MENDELEY_CITATION_0a69ea93-98c4-492c-a41f-6c1741386447&quot;,&quot;properties&quot;:{&quot;noteIndex&quot;:0},&quot;isEdited&quot;:false,&quot;manualOverride&quot;:{&quot;isManuallyOverridden&quot;:false,&quot;citeprocText&quot;:&quot;[6]&quot;,&quot;manualOverrideText&quot;:&quot;&quot;},&quot;citationItems&quot;:[{&quot;id&quot;:&quot;83c6751a-56bc-30d3-8ab6-bcc3079fbacd&quot;,&quot;itemData&quot;:{&quot;type&quot;:&quot;article&quot;,&quot;id&quot;:&quot;83c6751a-56bc-30d3-8ab6-bcc3079fbacd&quot;,&quot;title&quot;:&quot;The economic burden of urinary tract infections in women visiting general practices in France: A cross-sectional survey&quot;,&quot;author&quot;:[{&quot;family&quot;:&quot;François&quot;,&quot;given&quot;:&quot;M.&quot;,&quot;parse-names&quot;:false,&quot;dropping-particle&quot;:&quot;&quot;,&quot;non-dropping-particle&quot;:&quot;&quot;},{&quot;family&quot;:&quot;Hanslik&quot;,&quot;given&quot;:&quot;T.&quot;,&quot;parse-names&quot;:false,&quot;dropping-particle&quot;:&quot;&quot;,&quot;non-dropping-particle&quot;:&quot;&quot;},{&quot;family&quot;:&quot;Dervaux&quot;,&quot;given&quot;:&quot;B.&quot;,&quot;parse-names&quot;:false,&quot;dropping-particle&quot;:&quot;&quot;,&quot;non-dropping-particle&quot;:&quot;&quot;},{&quot;family&quot;:&quot;Strat&quot;,&quot;given&quot;:&quot;Y.&quot;,&quot;parse-names&quot;:false,&quot;dropping-particle&quot;:&quot;&quot;,&quot;non-dropping-particle&quot;:&quot;Le&quot;},{&quot;family&quot;:&quot;Coignard&quot;,&quot;given&quot;:&quot;B.&quot;,&quot;parse-names&quot;:false,&quot;dropping-particle&quot;:&quot;&quot;,&quot;non-dropping-particle&quot;:&quot;&quot;},{&quot;family&quot;:&quot;Souty&quot;,&quot;given&quot;:&quot;C.&quot;,&quot;parse-names&quot;:false,&quot;dropping-particle&quot;:&quot;&quot;,&quot;non-dropping-particle&quot;:&quot;&quot;},{&quot;family&quot;:&quot;Vaux&quot;,&quot;given&quot;:&quot;S.&quot;,&quot;parse-names&quot;:false,&quot;dropping-particle&quot;:&quot;&quot;,&quot;non-dropping-particle&quot;:&quot;&quot;},{&quot;family&quot;:&quot;Maugat&quot;,&quot;given&quot;:&quot;S.&quot;,&quot;parse-names&quot;:false,&quot;dropping-particle&quot;:&quot;&quot;,&quot;non-dropping-particle&quot;:&quot;&quot;},{&quot;family&quot;:&quot;Rondet&quot;,&quot;given&quot;:&quot;C.&quot;,&quot;parse-names&quot;:false,&quot;dropping-particle&quot;:&quot;&quot;,&quot;non-dropping-particle&quot;:&quot;&quot;},{&quot;family&quot;:&quot;Sarazin&quot;,&quot;given&quot;:&quot;M.&quot;,&quot;parse-names&quot;:false,&quot;dropping-particle&quot;:&quot;&quot;,&quot;non-dropping-particle&quot;:&quot;&quot;},{&quot;family&quot;:&quot;Heym&quot;,&quot;given&quot;:&quot;B.&quot;,&quot;parse-names&quot;:false,&quot;dropping-particle&quot;:&quot;&quot;,&quot;non-dropping-particle&quot;:&quot;&quot;},{&quot;family&quot;:&quot;Coignard&quot;,&quot;given&quot;:&quot;B.&quot;,&quot;parse-names&quot;:false,&quot;dropping-particle&quot;:&quot;&quot;,&quot;non-dropping-particle&quot;:&quot;&quot;},{&quot;family&quot;:&quot;Rossignol&quot;,&quot;given&quot;:&quot;L.&quot;,&quot;parse-names&quot;:false,&quot;dropping-particle&quot;:&quot;&quot;,&quot;non-dropping-particle&quot;:&quot;&quot;}],&quot;container-title&quot;:&quot;BMC Health Services Research&quot;,&quot;container-title-short&quot;:&quot;BMC Health Serv Res&quot;,&quot;DOI&quot;:&quot;10.1186/s12913-016-1620-2&quot;,&quot;ISSN&quot;:&quot;14726963&quot;,&quot;PMID&quot;:&quot;27507292&quot;,&quot;issued&quot;:{&quot;date-parts&quot;:[[2016]]},&quot;abstract&quot;:&quot;Background: Urinary tract infections (UTIs) are among the most common bacterial infections. Despite this burden, there are few studies of the costs of UTIs. The objective of this study was to determine the costs of UTIs in women over 18 years of age who visit general practitioners in France. Methods: The direct and indirect costs of clinical UTIs were estimated from societal, French National Health Insurance and patient perspectives. The study population was derived from a national cross-sectional survey entitled the Drug-Resistant Urinary Tract Infection (Druti). The Druti included every woman over 18 years of age who presented with symptoms of UTI and was conducted in France in 2012 and 2013 to estimate the annual incidence of UTIs due to antibiotic-resistant Enterobacteriaceae in women visiting general practitioners (GPS) for suspected UTIs. Results: Of the 538 women included in Druti, 460 were followed over 8 weeks and included in the cost analysis. The mean age of the women was 46 years old. The median cost of care for one episode of a suspected UTI was 38, and the mean cost was 70. The annual societal cost was 58 million, and 29 million of this was reimbursed by the French National Health Insurance system. In 25 % of the cases, the suspected UTIs were associated with negative urine cultures. The societal cost of these suspected UTIs with negative urine cultures was 13.5 million. No significant difference was found between the costs of the UTIs due to antibiotic-resistant E. coli and those due to wild E. coli (p = 0.63). Conclusion: In the current context in which the care costs are continually increasing, the results of this study suggests that it is possible to decrease the cost of UTIs by reducing the costs of suspected UTIs and unnecessary treatments, as well as limiting the use of non-recommended tests.&quot;,&quot;publisher&quot;:&quot;BioMed Central Ltd.&quot;,&quot;issue&quot;:&quot;1&quot;,&quot;volume&quot;:&quot;16&quot;},&quot;isTemporary&quot;:false}],&quot;citationTag&quot;:&quot;MENDELEY_CITATION_v3_eyJjaXRhdGlvbklEIjoiTUVOREVMRVlfQ0lUQVRJT05fMGE2OWVhOTMtOThjNC00OTJjLWE0MWYtNmMxNzQxMzg2NDQ3IiwicHJvcGVydGllcyI6eyJub3RlSW5kZXgiOjB9LCJpc0VkaXRlZCI6ZmFsc2UsIm1hbnVhbE92ZXJyaWRlIjp7ImlzTWFudWFsbHlPdmVycmlkZGVuIjpmYWxzZSwiY2l0ZXByb2NUZXh0IjoiWzZdIiwibWFudWFsT3ZlcnJpZGVUZXh0IjoiIn0sImNpdGF0aW9uSXRlbXMiOlt7ImlkIjoiODNjNjc1MWEtNTZiYy0zMGQzLThhYjYtYmNjMzA3OWZiYWNkIiwiaXRlbURhdGEiOnsidHlwZSI6ImFydGljbGUiLCJpZCI6IjgzYzY3NTFhLTU2YmMtMzBkMy04YWI2LWJjYzMwNzlmYmFjZCIsInRpdGxlIjoiVGhlIGVjb25vbWljIGJ1cmRlbiBvZiB1cmluYXJ5IHRyYWN0IGluZmVjdGlvbnMgaW4gd29tZW4gdmlzaXRpbmcgZ2VuZXJhbCBwcmFjdGljZXMgaW4gRnJhbmNlOiBBIGNyb3NzLXNlY3Rpb25hbCBzdXJ2ZXkiLCJhdXRob3IiOlt7ImZhbWlseSI6IkZyYW7Dp29pcyIsImdpdmVuIjoiTS4iLCJwYXJzZS1uYW1lcyI6ZmFsc2UsImRyb3BwaW5nLXBhcnRpY2xlIjoiIiwibm9uLWRyb3BwaW5nLXBhcnRpY2xlIjoiIn0seyJmYW1pbHkiOiJIYW5zbGlrIiwiZ2l2ZW4iOiJULiIsInBhcnNlLW5hbWVzIjpmYWxzZSwiZHJvcHBpbmctcGFydGljbGUiOiIiLCJub24tZHJvcHBpbmctcGFydGljbGUiOiIifSx7ImZhbWlseSI6IkRlcnZhdXgiLCJnaXZlbiI6IkIuIiwicGFyc2UtbmFtZXMiOmZhbHNlLCJkcm9wcGluZy1wYXJ0aWNsZSI6IiIsIm5vbi1kcm9wcGluZy1wYXJ0aWNsZSI6IiJ9LHsiZmFtaWx5IjoiU3RyYXQiLCJnaXZlbiI6IlkuIiwicGFyc2UtbmFtZXMiOmZhbHNlLCJkcm9wcGluZy1wYXJ0aWNsZSI6IiIsIm5vbi1kcm9wcGluZy1wYXJ0aWNsZSI6IkxlIn0seyJmYW1pbHkiOiJDb2lnbmFyZCIsImdpdmVuIjoiQi4iLCJwYXJzZS1uYW1lcyI6ZmFsc2UsImRyb3BwaW5nLXBhcnRpY2xlIjoiIiwibm9uLWRyb3BwaW5nLXBhcnRpY2xlIjoiIn0seyJmYW1pbHkiOiJTb3V0eSIsImdpdmVuIjoiQy4iLCJwYXJzZS1uYW1lcyI6ZmFsc2UsImRyb3BwaW5nLXBhcnRpY2xlIjoiIiwibm9uLWRyb3BwaW5nLXBhcnRpY2xlIjoiIn0seyJmYW1pbHkiOiJWYXV4IiwiZ2l2ZW4iOiJTLiIsInBhcnNlLW5hbWVzIjpmYWxzZSwiZHJvcHBpbmctcGFydGljbGUiOiIiLCJub24tZHJvcHBpbmctcGFydGljbGUiOiIifSx7ImZhbWlseSI6Ik1hdWdhdCIsImdpdmVuIjoiUy4iLCJwYXJzZS1uYW1lcyI6ZmFsc2UsImRyb3BwaW5nLXBhcnRpY2xlIjoiIiwibm9uLWRyb3BwaW5nLXBhcnRpY2xlIjoiIn0seyJmYW1pbHkiOiJSb25kZXQiLCJnaXZlbiI6IkMuIiwicGFyc2UtbmFtZXMiOmZhbHNlLCJkcm9wcGluZy1wYXJ0aWNsZSI6IiIsIm5vbi1kcm9wcGluZy1wYXJ0aWNsZSI6IiJ9LHsiZmFtaWx5IjoiU2FyYXppbiIsImdpdmVuIjoiTS4iLCJwYXJzZS1uYW1lcyI6ZmFsc2UsImRyb3BwaW5nLXBhcnRpY2xlIjoiIiwibm9uLWRyb3BwaW5nLXBhcnRpY2xlIjoiIn0seyJmYW1pbHkiOiJIZXltIiwiZ2l2ZW4iOiJCLiIsInBhcnNlLW5hbWVzIjpmYWxzZSwiZHJvcHBpbmctcGFydGljbGUiOiIiLCJub24tZHJvcHBpbmctcGFydGljbGUiOiIifSx7ImZhbWlseSI6IkNvaWduYXJkIiwiZ2l2ZW4iOiJCLiIsInBhcnNlLW5hbWVzIjpmYWxzZSwiZHJvcHBpbmctcGFydGljbGUiOiIiLCJub24tZHJvcHBpbmctcGFydGljbGUiOiIifSx7ImZhbWlseSI6IlJvc3NpZ25vbCIsImdpdmVuIjoiTC4iLCJwYXJzZS1uYW1lcyI6ZmFsc2UsImRyb3BwaW5nLXBhcnRpY2xlIjoiIiwibm9uLWRyb3BwaW5nLXBhcnRpY2xlIjoiIn1dLCJjb250YWluZXItdGl0bGUiOiJCTUMgSGVhbHRoIFNlcnZpY2VzIFJlc2VhcmNoIiwiY29udGFpbmVyLXRpdGxlLXNob3J0IjoiQk1DIEhlYWx0aCBTZXJ2IFJlcyIsIkRPSSI6IjEwLjExODYvczEyOTEzLTAxNi0xNjIwLTIiLCJJU1NOIjoiMTQ3MjY5NjMiLCJQTUlEIjoiMjc1MDcyOTIiLCJpc3N1ZWQiOnsiZGF0ZS1wYXJ0cyI6W1syMDE2XV19LCJhYnN0cmFjdCI6IkJhY2tncm91bmQ6IFVyaW5hcnkgdHJhY3QgaW5mZWN0aW9ucyAoVVRJcykgYXJlIGFtb25nIHRoZSBtb3N0IGNvbW1vbiBiYWN0ZXJpYWwgaW5mZWN0aW9ucy4gRGVzcGl0ZSB0aGlzIGJ1cmRlbiwgdGhlcmUgYXJlIGZldyBzdHVkaWVzIG9mIHRoZSBjb3N0cyBvZiBVVElzLiBUaGUgb2JqZWN0aXZlIG9mIHRoaXMgc3R1ZHkgd2FzIHRvIGRldGVybWluZSB0aGUgY29zdHMgb2YgVVRJcyBpbiB3b21lbiBvdmVyIDE4IHllYXJzIG9mIGFnZSB3aG8gdmlzaXQgZ2VuZXJhbCBwcmFjdGl0aW9uZXJzIGluIEZyYW5jZS4gTWV0aG9kczogVGhlIGRpcmVjdCBhbmQgaW5kaXJlY3QgY29zdHMgb2YgY2xpbmljYWwgVVRJcyB3ZXJlIGVzdGltYXRlZCBmcm9tIHNvY2lldGFsLCBGcmVuY2ggTmF0aW9uYWwgSGVhbHRoIEluc3VyYW5jZSBhbmQgcGF0aWVudCBwZXJzcGVjdGl2ZXMuIFRoZSBzdHVkeSBwb3B1bGF0aW9uIHdhcyBkZXJpdmVkIGZyb20gYSBuYXRpb25hbCBjcm9zcy1zZWN0aW9uYWwgc3VydmV5IGVudGl0bGVkIHRoZSBEcnVnLVJlc2lzdGFudCBVcmluYXJ5IFRyYWN0IEluZmVjdGlvbiAoRHJ1dGkpLiBUaGUgRHJ1dGkgaW5jbHVkZWQgZXZlcnkgd29tYW4gb3ZlciAxOCB5ZWFycyBvZiBhZ2Ugd2hvIHByZXNlbnRlZCB3aXRoIHN5bXB0b21zIG9mIFVUSSBhbmQgd2FzIGNvbmR1Y3RlZCBpbiBGcmFuY2UgaW4gMjAxMiBhbmQgMjAxMyB0byBlc3RpbWF0ZSB0aGUgYW5udWFsIGluY2lkZW5jZSBvZiBVVElzIGR1ZSB0byBhbnRpYmlvdGljLXJlc2lzdGFudCBFbnRlcm9iYWN0ZXJpYWNlYWUgaW4gd29tZW4gdmlzaXRpbmcgZ2VuZXJhbCBwcmFjdGl0aW9uZXJzIChHUFMpIGZvciBzdXNwZWN0ZWQgVVRJcy4gUmVzdWx0czogT2YgdGhlIDUzOCB3b21lbiBpbmNsdWRlZCBpbiBEcnV0aSwgNDYwIHdlcmUgZm9sbG93ZWQgb3ZlciA4IHdlZWtzIGFuZCBpbmNsdWRlZCBpbiB0aGUgY29zdCBhbmFseXNpcy4gVGhlIG1lYW4gYWdlIG9mIHRoZSB3b21lbiB3YXMgNDYgeWVhcnMgb2xkLiBUaGUgbWVkaWFuIGNvc3Qgb2YgY2FyZSBmb3Igb25lIGVwaXNvZGUgb2YgYSBzdXNwZWN0ZWQgVVRJIHdhcyAzOCwgYW5kIHRoZSBtZWFuIGNvc3Qgd2FzIDcwLiBUaGUgYW5udWFsIHNvY2lldGFsIGNvc3Qgd2FzIDU4IG1pbGxpb24sIGFuZCAyOSBtaWxsaW9uIG9mIHRoaXMgd2FzIHJlaW1idXJzZWQgYnkgdGhlIEZyZW5jaCBOYXRpb25hbCBIZWFsdGggSW5zdXJhbmNlIHN5c3RlbS4gSW4gMjUgJSBvZiB0aGUgY2FzZXMsIHRoZSBzdXNwZWN0ZWQgVVRJcyB3ZXJlIGFzc29jaWF0ZWQgd2l0aCBuZWdhdGl2ZSB1cmluZSBjdWx0dXJlcy4gVGhlIHNvY2lldGFsIGNvc3Qgb2YgdGhlc2Ugc3VzcGVjdGVkIFVUSXMgd2l0aCBuZWdhdGl2ZSB1cmluZSBjdWx0dXJlcyB3YXMgMTMuNSBtaWxsaW9uLiBObyBzaWduaWZpY2FudCBkaWZmZXJlbmNlIHdhcyBmb3VuZCBiZXR3ZWVuIHRoZSBjb3N0cyBvZiB0aGUgVVRJcyBkdWUgdG8gYW50aWJpb3RpYy1yZXNpc3RhbnQgRS4gY29saSBhbmQgdGhvc2UgZHVlIHRvIHdpbGQgRS4gY29saSAocCA9IDAuNjMpLiBDb25jbHVzaW9uOiBJbiB0aGUgY3VycmVudCBjb250ZXh0IGluIHdoaWNoIHRoZSBjYXJlIGNvc3RzIGFyZSBjb250aW51YWxseSBpbmNyZWFzaW5nLCB0aGUgcmVzdWx0cyBvZiB0aGlzIHN0dWR5IHN1Z2dlc3RzIHRoYXQgaXQgaXMgcG9zc2libGUgdG8gZGVjcmVhc2UgdGhlIGNvc3Qgb2YgVVRJcyBieSByZWR1Y2luZyB0aGUgY29zdHMgb2Ygc3VzcGVjdGVkIFVUSXMgYW5kIHVubmVjZXNzYXJ5IHRyZWF0bWVudHMsIGFzIHdlbGwgYXMgbGltaXRpbmcgdGhlIHVzZSBvZiBub24tcmVjb21tZW5kZWQgdGVzdHMuIiwicHVibGlzaGVyIjoiQmlvTWVkIENlbnRyYWwgTHRkLiIsImlzc3VlIjoiMSIsInZvbHVtZSI6IjE2In0sImlzVGVtcG9yYXJ5IjpmYWxzZX1dfQ==&quot;},{&quot;citationID&quot;:&quot;MENDELEY_CITATION_5da87fc1-7365-4cf4-b881-db3af1f46a2b&quot;,&quot;properties&quot;:{&quot;noteIndex&quot;:0},&quot;isEdited&quot;:false,&quot;manualOverride&quot;:{&quot;isManuallyOverridden&quot;:false,&quot;citeprocText&quot;:&quot;[2,5–9]&quot;,&quot;manualOverrideText&quot;:&quot;&quot;},&quot;citationItems&quot;:[{&quot;id&quot;:&quot;79ee6477-ca5f-32c0-adcd-40890b15c17b&quot;,&quot;itemData&quot;:{&quot;type&quot;:&quot;article-journal&quot;,&quot;id&quot;:&quot;79ee6477-ca5f-32c0-adcd-40890b15c17b&quot;,&quot;title&quot;:&quot;Impact of extended-spectrum β-lactamase-producing organisms on clinical and economic outcomes in patients with urinary tract infection&quot;,&quot;author&quot;:[{&quot;family&quot;:&quot;Macvane&quot;,&quot;given&quot;:&quot;Shawn H.&quot;,&quot;parse-names&quot;:false,&quot;dropping-particle&quot;:&quot;&quot;,&quot;non-dropping-particle&quot;:&quot;&quot;},{&quot;family&quot;:&quot;Tuttle&quot;,&quot;given&quot;:&quot;Lindsay O.&quot;,&quot;parse-names&quot;:false,&quot;dropping-particle&quot;:&quot;&quot;,&quot;non-dropping-particle&quot;:&quot;&quot;},{&quot;family&quot;:&quot;Nicolau&quot;,&quot;given&quot;:&quot;David P.&quot;,&quot;parse-names&quot;:false,&quot;dropping-particle&quot;:&quot;&quot;,&quot;non-dropping-particle&quot;:&quot;&quot;}],&quot;container-title&quot;:&quot;Journal of Hospital Medicine&quot;,&quot;container-title-short&quot;:&quot;J Hosp Med&quot;,&quot;DOI&quot;:&quot;10.1002/jhm.2157&quot;,&quot;ISSN&quot;:&quot;15535606&quot;,&quot;PMID&quot;:&quot;24464783&quot;,&quot;issued&quot;:{&quot;date-parts&quot;:[[2014]]},&quot;page&quot;:&quot;232-238&quot;,&quot;abstract&quot;:&quot;OBJECTIVE: To compare clinical and economic outcomes between patients with urinary tract infection (UTI) due to extended-spectrum β-lactamase-producing Escherichia coli and Klebsiella species (ESBL-EK) versus patients with non-ESBL-EK UTI. PATIENTS AND METHODS: Eighty-four (3.6%) of 2345 patients admitted between September 1, 2011 and August 31, 2012 with UTI were positive for ESBL-EK. Fifty-five ESBL-EK UTI (cases) and matched controls (non-ESBL-EK UTI) were included in the analysis. Clinical and economic outcomes were compared between cases and controls for statistical significance. RESULTS: Cases were more likely to have diabetes mellitus, a history of recurrent UTIs, recently received antibiotics, recently been hospitalized, and had previous isolation of an ESBL-producing organism compared with controls. Failure of initial antibiotic regimen (62% vs 6%; P&lt;0.001) and time to appropriate antibiotic therapy (51 vs 2.5 hours; P&lt;0.001) were greater in cases. The median cost of care was greater (additional $3658; P=0.02) and the median length of stay (LOS) prolonged for cases (6 vs 4 days; P=0.02) despite similar hospital reimbursement (additional $469; P=0.56). Although not significant, infection-related mortality (7.2% vs 1.8%) and 30-day UTI readmission (7.2% vs 3.6%) were higher in ESBL-EK cases. CONCLUSIONS: UTI caused by ESBL-EK is associated with significant clinical and economic burden. The cost of care and LOS of patients with ESBL-EK UTI were 1.5 times those caused by non-ESBL-EK. Importantly, the additional cost of care is a liability to the hospital, as this is not offset by reimbursement. Appropriate and timely initial antibiotics may minimize the ESBL-EK impact on outcomes of patients with UTI. © 2014 Society of Hospital Medicine.&quot;,&quot;publisher&quot;:&quot;John Wiley and Sons Inc.&quot;,&quot;issue&quot;:&quot;4&quot;,&quot;volume&quot;:&quot;9&quot;},&quot;isTemporary&quot;:false},{&quot;id&quot;:&quot;52ecf732-76dc-35e6-87e6-e0dc3bea1048&quot;,&quot;itemData&quot;:{&quot;type&quot;:&quot;article-journal&quot;,&quot;id&quot;:&quot;52ecf732-76dc-35e6-87e6-e0dc3bea1048&quot;,&quot;title&quot;:&quot;Carbapenem resistance, inappropriate empiric treatment and outcomes among patients hospitalized with Enterobacteriaceae urinary tract infection, pneumonia and sepsis&quot;,&quot;author&quot;:[{&quot;family&quot;:&quot;Zilberberg&quot;,&quot;given&quot;:&quot;Marya D.&quot;,&quot;parse-names&quot;:false,&quot;dropping-particle&quot;:&quot;&quot;,&quot;non-dropping-particle&quot;:&quot;&quot;},{&quot;family&quot;:&quot;Nathanson&quot;,&quot;given&quot;:&quot;Brian H.&quot;,&quot;parse-names&quot;:false,&quot;dropping-particle&quot;:&quot;&quot;,&quot;non-dropping-particle&quot;:&quot;&quot;},{&quot;family&quot;:&quot;Sulham&quot;,&quot;given&quot;:&quot;Kate&quot;,&quot;parse-names&quot;:false,&quot;dropping-particle&quot;:&quot;&quot;,&quot;non-dropping-particle&quot;:&quot;&quot;},{&quot;family&quot;:&quot;Fan&quot;,&quot;given&quot;:&quot;Weihong&quot;,&quot;parse-names&quot;:false,&quot;dropping-particle&quot;:&quot;&quot;,&quot;non-dropping-particle&quot;:&quot;&quot;},{&quot;family&quot;:&quot;Shorr&quot;,&quot;given&quot;:&quot;Andrew F.&quot;,&quot;parse-names&quot;:false,&quot;dropping-particle&quot;:&quot;&quot;,&quot;non-dropping-particle&quot;:&quot;&quot;}],&quot;container-title&quot;:&quot;BMC Infectious Diseases&quot;,&quot;container-title-short&quot;:&quot;BMC Infect Dis&quot;,&quot;DOI&quot;:&quot;10.1186/s12879-017-2383-z&quot;,&quot;ISSN&quot;:&quot;14712334&quot;,&quot;PMID&quot;:&quot;28415969&quot;,&quot;issued&quot;:{&quot;date-parts&quot;:[[2017,4,17]]},&quot;abstract&quot;:&quot;Background: Drug resistance among gram-negative pathogens is a risk factor for inappropriate empiric treatment (IET), which in turn increases the risk for mortality. We explored the impact of carbapenem-resistant Enterobacteriaceae (CRE) on the risk of IET and of IET on outcomes in patients with Enterobacteriaceae infections. Methods: We conducted a retrospective cohort study in Premier Perspective database (2009-2013) of 175 US hospitals. We included all adult patients with community-onset culture-positive urinary tract infection (UTI), pneumonia, or sepsis as a principal diagnosis, or as a secondary diagnosis in the setting of respiratory failure, treated with antibiotics within 2 days of admission. We employed regression modeling to compute adjusted association of presence of CRE with risk of receiving IET, and of IET on hospital mortality, length of stay (LOS) and costs. Results: Among 40,137 patients presenting to the hospital with an Enterobacteriaceae UTI, pneumonia or sepsis, 1227 (3.1%) were CRE. In both groups, the majority of the cases were UTI (51.4% CRE and 54.3% non-CRE). Those with CRE were younger (66.6+/-15.3 vs. 69.1+/-15.9 years, p &lt; 0.001), and more likely to be African-American (19.7% vs. 14.0%, p &lt; 0.001) than those with non-CRE. Both chronic (Charlson score 2.0+/-2.0 vs. 1.9+/-2.1, p = 0.009) and acute (by day 2: ICU 56.3% vs. 30.4%, p &lt; 0.001, and mechanical ventilation 35.8% vs. 11.7%, p &lt; 0.001) illness burdens were higher among CRE than non-CRE subjects, respectively. CRE patients were 3× more likely to receive IET than non-CRE (46.5% vs. 11.8%, p &lt; 0.001). In a regression model CRE was a strong predictor of receiving IET (adjusted relative risk ratio 3.95, 95% confidence interval 3.5 to 4.5, p &lt; 0.001). In turn, IET was associated with an adjusted rise in mortality of 12% (95% confidence interval 3% to 23%), and an excess of 5.2 days (95% confidence interval 4.8, 5.6, p &lt; 0.001) LOS and $10,312 (95% confidence interval $9497, $11,126, p &lt; 0.001) in costs. Conclusions: In this large US database, the prevalence of CRE among patients with Enterobacteriaceae UTI, pneumonia or sepsis was comparable to other national estimates. Infection with CRE was associated with a four-fold increased risk of receiving IET, which in turn increased mortality, LOS and costs.&quot;,&quot;publisher&quot;:&quot;BioMed Central Ltd.&quot;,&quot;issue&quot;:&quot;1&quot;,&quot;volume&quot;:&quot;17&quot;},&quot;isTemporary&quot;:false},{&quot;id&quot;:&quot;58b8ce76-3a48-3c0a-b753-ff9f00311ee3&quot;,&quot;itemData&quot;:{&quot;type&quot;:&quot;article-journal&quot;,&quot;id&quot;:&quot;58b8ce76-3a48-3c0a-b753-ff9f00311ee3&quot;,&quot;title&quot;:&quot;Clinical and economic impact of community-onset urinary tract infections caused by esbl-producing klebsiella pneumoniae requiring hospitalization in spain: An observational cohort study&quot;,&quot;author&quot;:[{&quot;family&quot;:&quot;Rozenkiewicz&quot;,&quot;given&quot;:&quot;Dawid&quot;,&quot;parse-names&quot;:false,&quot;dropping-particle&quot;:&quot;&quot;,&quot;non-dropping-particle&quot;:&quot;&quot;},{&quot;family&quot;:&quot;Esteve-Palau&quot;,&quot;given&quot;:&quot;Erika&quot;,&quot;parse-names&quot;:false,&quot;dropping-particle&quot;:&quot;&quot;,&quot;non-dropping-particle&quot;:&quot;&quot;},{&quot;family&quot;:&quot;Arenas-Miras&quot;,&quot;given&quot;:&quot;Mar&quot;,&quot;parse-names&quot;:false,&quot;dropping-particle&quot;:&quot;&quot;,&quot;non-dropping-particle&quot;:&quot;&quot;},{&quot;family&quot;:&quot;Grau&quot;,&quot;given&quot;:&quot;Santiago&quot;,&quot;parse-names&quot;:false,&quot;dropping-particle&quot;:&quot;&quot;,&quot;non-dropping-particle&quot;:&quot;&quot;},{&quot;family&quot;:&quot;Duran&quot;,&quot;given&quot;:&quot;Xavier&quot;,&quot;parse-names&quot;:false,&quot;dropping-particle&quot;:&quot;&quot;,&quot;non-dropping-particle&quot;:&quot;&quot;},{&quot;family&quot;:&quot;Sorlí&quot;,&quot;given&quot;:&quot;Luisa&quot;,&quot;parse-names&quot;:false,&quot;dropping-particle&quot;:&quot;&quot;,&quot;non-dropping-particle&quot;:&quot;&quot;},{&quot;family&quot;:&quot;Montero&quot;,&quot;given&quot;:&quot;María Milagro&quot;,&quot;parse-names&quot;:false,&quot;dropping-particle&quot;:&quot;&quot;,&quot;non-dropping-particle&quot;:&quot;&quot;},{&quot;family&quot;:&quot;Horcajada&quot;,&quot;given&quot;:&quot;Juan P.&quot;,&quot;parse-names&quot;:false,&quot;dropping-particle&quot;:&quot;&quot;,&quot;non-dropping-particle&quot;:&quot;&quot;}],&quot;container-title&quot;:&quot;Antibiotics&quot;,&quot;DOI&quot;:&quot;10.3390/antibiotics10050585&quot;,&quot;ISSN&quot;:&quot;20796382&quot;,&quot;issued&quot;:{&quot;date-parts&quot;:[[2021,5,1]]},&quot;abstract&quot;:&quot;Objective: To analyze the clinical and economic impact of community-onset urinary tract infections (UTIs) caused by extended-spectrum beta-lactamase (ESBL)-producing Klebsiella pneumoniae requiring hospitalization. Methods: A retrospective cohort study that included all adults with a UTI caused by K. pneumoniae that were admitted to a tertiary care hospital in Barcelona, Spain, between 2011 and 2015. Demographic, clinical, and economic data were analyzed. Results: One hundred and seventy-three episodes of UTIs caused by K. pneumoniae were studied; 112 were non-ESBL-producing and 61 were ESBL-producing. Multivariate analysis identified ESBL production, acute confusional state associated with UTI, shock, and the time taken to obtain adequate treatment as risk factors for clinical failure during the first seven days. An economic analysis showed differences between ESBL-producing and non-ESBL-producing K. pneumoniae for the total cost of hospitalization per episode (mean EUR 6718 vs EUR 3688, respectively). Multivariate analysis of the higher costs of UTI episodes found statistically significant differences for ESBL production and the time taken to obtain adequate treatment. Conclusion: UTIs caused by ESBL-producing K. pneumoniae requiring hospitalization and the time taken to obtain adequate antimicrobial therapy are associated with worse clinical and economic outcomes.&quot;,&quot;publisher&quot;:&quot;MDPI AG&quot;,&quot;issue&quot;:&quot;5&quot;,&quot;volume&quot;:&quot;10&quot;,&quot;container-title-short&quot;:&quot;&quot;},&quot;isTemporary&quot;:false},{&quot;id&quot;:&quot;6f181516-1327-3040-a724-d7f5168c4cab&quot;,&quot;itemData&quot;:{&quot;type&quot;:&quot;article-journal&quot;,&quot;id&quot;:&quot;6f181516-1327-3040-a724-d7f5168c4cab&quot;,&quot;title&quot;:&quot;Clinical and economic impact of urinary tract infections caused by ESBL-producing Escherichia coli requiring hospitalization: A matched cohort study&quot;,&quot;author&quot;:[{&quot;family&quot;:&quot;Esteve-Palau&quot;,&quot;given&quot;:&quot;E.&quot;,&quot;parse-names&quot;:false,&quot;dropping-particle&quot;:&quot;&quot;,&quot;non-dropping-particle&quot;:&quot;&quot;},{&quot;family&quot;:&quot;Solande&quot;,&quot;given&quot;:&quot;G.&quot;,&quot;parse-names&quot;:false,&quot;dropping-particle&quot;:&quot;&quot;,&quot;non-dropping-particle&quot;:&quot;&quot;},{&quot;family&quot;:&quot;Sánchez&quot;,&quot;given&quot;:&quot;F.&quot;,&quot;parse-names&quot;:false,&quot;dropping-particle&quot;:&quot;&quot;,&quot;non-dropping-particle&quot;:&quot;&quot;},{&quot;family&quot;:&quot;Sorlí&quot;,&quot;given&quot;:&quot;L.&quot;,&quot;parse-names&quot;:false,&quot;dropping-particle&quot;:&quot;&quot;,&quot;non-dropping-particle&quot;:&quot;&quot;},{&quot;family&quot;:&quot;Montero&quot;,&quot;given&quot;:&quot;M.&quot;,&quot;parse-names&quot;:false,&quot;dropping-particle&quot;:&quot;&quot;,&quot;non-dropping-particle&quot;:&quot;&quot;},{&quot;family&quot;:&quot;Güerri&quot;,&quot;given&quot;:&quot;R.&quot;,&quot;parse-names&quot;:false,&quot;dropping-particle&quot;:&quot;&quot;,&quot;non-dropping-particle&quot;:&quot;&quot;},{&quot;family&quot;:&quot;Villar&quot;,&quot;given&quot;:&quot;J.&quot;,&quot;parse-names&quot;:false,&quot;dropping-particle&quot;:&quot;&quot;,&quot;non-dropping-particle&quot;:&quot;&quot;},{&quot;family&quot;:&quot;Grau&quot;,&quot;given&quot;:&quot;S.&quot;,&quot;parse-names&quot;:false,&quot;dropping-particle&quot;:&quot;&quot;,&quot;non-dropping-particle&quot;:&quot;&quot;},{&quot;family&quot;:&quot;Horcajada&quot;,&quot;given&quot;:&quot;J.P.&quot;,&quot;parse-names&quot;:false,&quot;dropping-particle&quot;:&quot;&quot;,&quot;non-dropping-particle&quot;:&quot;&quot;}],&quot;container-title&quot;:&quot;Journal of Infection&quot;,&quot;DOI&quot;:&quot;10.1016/j.jinf.2015.08.012&quot;,&quot;ISSN&quot;:&quot;01634453&quot;,&quot;issued&quot;:{&quot;date-parts&quot;:[[2015,12]]},&quot;page&quot;:&quot;667-674&quot;,&quot;issue&quot;:&quot;6&quot;,&quot;volume&quot;:&quot;71&quot;,&quot;container-title-short&quot;:&quot;&quot;},&quot;isTemporary&quot;:false},{&quot;id&quot;:&quot;83c6751a-56bc-30d3-8ab6-bcc3079fbacd&quot;,&quot;itemData&quot;:{&quot;type&quot;:&quot;article&quot;,&quot;id&quot;:&quot;83c6751a-56bc-30d3-8ab6-bcc3079fbacd&quot;,&quot;title&quot;:&quot;The economic burden of urinary tract infections in women visiting general practices in France: A cross-sectional survey&quot;,&quot;author&quot;:[{&quot;family&quot;:&quot;François&quot;,&quot;given&quot;:&quot;M.&quot;,&quot;parse-names&quot;:false,&quot;dropping-particle&quot;:&quot;&quot;,&quot;non-dropping-particle&quot;:&quot;&quot;},{&quot;family&quot;:&quot;Hanslik&quot;,&quot;given&quot;:&quot;T.&quot;,&quot;parse-names&quot;:false,&quot;dropping-particle&quot;:&quot;&quot;,&quot;non-dropping-particle&quot;:&quot;&quot;},{&quot;family&quot;:&quot;Dervaux&quot;,&quot;given&quot;:&quot;B.&quot;,&quot;parse-names&quot;:false,&quot;dropping-particle&quot;:&quot;&quot;,&quot;non-dropping-particle&quot;:&quot;&quot;},{&quot;family&quot;:&quot;Strat&quot;,&quot;given&quot;:&quot;Y.&quot;,&quot;parse-names&quot;:false,&quot;dropping-particle&quot;:&quot;&quot;,&quot;non-dropping-particle&quot;:&quot;Le&quot;},{&quot;family&quot;:&quot;Coignard&quot;,&quot;given&quot;:&quot;B.&quot;,&quot;parse-names&quot;:false,&quot;dropping-particle&quot;:&quot;&quot;,&quot;non-dropping-particle&quot;:&quot;&quot;},{&quot;family&quot;:&quot;Souty&quot;,&quot;given&quot;:&quot;C.&quot;,&quot;parse-names&quot;:false,&quot;dropping-particle&quot;:&quot;&quot;,&quot;non-dropping-particle&quot;:&quot;&quot;},{&quot;family&quot;:&quot;Vaux&quot;,&quot;given&quot;:&quot;S.&quot;,&quot;parse-names&quot;:false,&quot;dropping-particle&quot;:&quot;&quot;,&quot;non-dropping-particle&quot;:&quot;&quot;},{&quot;family&quot;:&quot;Maugat&quot;,&quot;given&quot;:&quot;S.&quot;,&quot;parse-names&quot;:false,&quot;dropping-particle&quot;:&quot;&quot;,&quot;non-dropping-particle&quot;:&quot;&quot;},{&quot;family&quot;:&quot;Rondet&quot;,&quot;given&quot;:&quot;C.&quot;,&quot;parse-names&quot;:false,&quot;dropping-particle&quot;:&quot;&quot;,&quot;non-dropping-particle&quot;:&quot;&quot;},{&quot;family&quot;:&quot;Sarazin&quot;,&quot;given&quot;:&quot;M.&quot;,&quot;parse-names&quot;:false,&quot;dropping-particle&quot;:&quot;&quot;,&quot;non-dropping-particle&quot;:&quot;&quot;},{&quot;family&quot;:&quot;Heym&quot;,&quot;given&quot;:&quot;B.&quot;,&quot;parse-names&quot;:false,&quot;dropping-particle&quot;:&quot;&quot;,&quot;non-dropping-particle&quot;:&quot;&quot;},{&quot;family&quot;:&quot;Coignard&quot;,&quot;given&quot;:&quot;B.&quot;,&quot;parse-names&quot;:false,&quot;dropping-particle&quot;:&quot;&quot;,&quot;non-dropping-particle&quot;:&quot;&quot;},{&quot;family&quot;:&quot;Rossignol&quot;,&quot;given&quot;:&quot;L.&quot;,&quot;parse-names&quot;:false,&quot;dropping-particle&quot;:&quot;&quot;,&quot;non-dropping-particle&quot;:&quot;&quot;}],&quot;container-title&quot;:&quot;BMC Health Services Research&quot;,&quot;container-title-short&quot;:&quot;BMC Health Serv Res&quot;,&quot;DOI&quot;:&quot;10.1186/s12913-016-1620-2&quot;,&quot;ISSN&quot;:&quot;14726963&quot;,&quot;PMID&quot;:&quot;27507292&quot;,&quot;issued&quot;:{&quot;date-parts&quot;:[[2016]]},&quot;abstract&quot;:&quot;Background: Urinary tract infections (UTIs) are among the most common bacterial infections. Despite this burden, there are few studies of the costs of UTIs. The objective of this study was to determine the costs of UTIs in women over 18 years of age who visit general practitioners in France. Methods: The direct and indirect costs of clinical UTIs were estimated from societal, French National Health Insurance and patient perspectives. The study population was derived from a national cross-sectional survey entitled the Drug-Resistant Urinary Tract Infection (Druti). The Druti included every woman over 18 years of age who presented with symptoms of UTI and was conducted in France in 2012 and 2013 to estimate the annual incidence of UTIs due to antibiotic-resistant Enterobacteriaceae in women visiting general practitioners (GPS) for suspected UTIs. Results: Of the 538 women included in Druti, 460 were followed over 8 weeks and included in the cost analysis. The mean age of the women was 46 years old. The median cost of care for one episode of a suspected UTI was 38, and the mean cost was 70. The annual societal cost was 58 million, and 29 million of this was reimbursed by the French National Health Insurance system. In 25 % of the cases, the suspected UTIs were associated with negative urine cultures. The societal cost of these suspected UTIs with negative urine cultures was 13.5 million. No significant difference was found between the costs of the UTIs due to antibiotic-resistant E. coli and those due to wild E. coli (p = 0.63). Conclusion: In the current context in which the care costs are continually increasing, the results of this study suggests that it is possible to decrease the cost of UTIs by reducing the costs of suspected UTIs and unnecessary treatments, as well as limiting the use of non-recommended tests.&quot;,&quot;publisher&quot;:&quot;BioMed Central Ltd.&quot;,&quot;issue&quot;:&quot;1&quot;,&quot;volume&quot;:&quot;16&quot;},&quot;isTemporary&quot;:false},{&quot;id&quot;:&quot;c16981ab-2f07-3d11-ae97-de69b275fa1c&quot;,&quot;itemData&quot;:{&quot;type&quot;:&quot;article-journal&quot;,&quot;id&quot;:&quot;c16981ab-2f07-3d11-ae97-de69b275fa1c&quot;,&quot;title&quot;:&quot;Use of cefuroxime for women with community-onset acute pyelonephritis caused by cefuroxime-susceptible or -resistant Escherichia coli&quot;,&quot;author&quot;:[{&quot;family&quot;:&quot;Chang&quot;,&quot;given&quot;:&quot;U. Im&quot;,&quot;parse-names&quot;:false,&quot;dropping-particle&quot;:&quot;&quot;,&quot;non-dropping-particle&quot;:&quot;&quot;},{&quot;family&quot;:&quot;Kim&quot;,&quot;given&quot;:&quot;Hyung Wook&quot;,&quot;parse-names&quot;:false,&quot;dropping-particle&quot;:&quot;&quot;,&quot;non-dropping-particle&quot;:&quot;&quot;},{&quot;family&quot;:&quot;Wie&quot;,&quot;given&quot;:&quot;Seong Heon&quot;,&quot;parse-names&quot;:false,&quot;dropping-particle&quot;:&quot;&quot;,&quot;non-dropping-particle&quot;:&quot;&quot;}],&quot;container-title&quot;:&quot;Korean Journal of Internal Medicine&quot;,&quot;DOI&quot;:&quot;10.3904/kjim.2016.31.1.145&quot;,&quot;ISSN&quot;:&quot;20056648&quot;,&quot;PMID&quot;:&quot;26767868&quot;,&quot;issued&quot;:{&quot;date-parts&quot;:[[2016,1,1]]},&quot;page&quot;:&quot;145-155&quot;,&quot;abstract&quot;:&quot;Background/Aims: Efforts to decrease the use of extended-spectrum cephalosporins are required to prevent the selection and transmission of multi-drug resistant pathogens, such as extended-spectrum b-lactamase (ESBL)-producing Enterobacteriaceae. The objectives of this study were to assess the clinical efficacy of intravenous cefuroxime as an empirical antibiotic for the treatment of hospitalized women with acute pyelonephritis (APN) caused by Escherichia coli. Methods: We analyzed the clinical and microbiologic database of 328 hospitalized women with community-onset APN. Results: Of 328 women with APN, 22 patients had cefuroxime-resistant E. coli APN, and 306 patients had cefuroxime-susceptible E. coli APN. The early clinical success rates were significantly higher (p = 0.001) in the cefuroxime-susceptible group (90.8%, 278/306) than in the cefuroxime-resistant group (68.2%, 15/22) at 72 hours. The clinical cure rates at 4 to 14 days after completing antimicrobial therapy were not significantly different in the cefuroxime-resistant or -susceptible groups, with 88.2% (15/17) and 97.8% (223/228; p = 0.078), respectively. The microbiological cure rates were not significantly different and were 90.9% (10/11) and 93.4% (128/137), respectively (p =0.550). The median duration of hospitalization in the cefuroxime-resistant and -susceptible groups was 10 days (interquartile range [IQR], 8 to 13) and 10 days (IQR, 8 to 14), respectively (p=0.319). Conclusions: Cefuroxime, a second-generation cephalosporin, can be used for the initial empirical therapy of community-onset APN if tailored according to uropathogen identification and susceptibility results, especially in areas where the prevalence rate of ESBL-producing uropathogens is low.&quot;,&quot;publisher&quot;:&quot;Korean Association of Internal Medicine&quot;,&quot;issue&quot;:&quot;1&quot;,&quot;volume&quot;:&quot;31&quot;,&quot;container-title-short&quot;:&quot;&quot;},&quot;isTemporary&quot;:false}],&quot;citationTag&quot;:&quot;MENDELEY_CITATION_v3_eyJjaXRhdGlvbklEIjoiTUVOREVMRVlfQ0lUQVRJT05fNWRhODdmYzEtNzM2NS00Y2Y0LWI4ODEtZGIzYWYxZjQ2YTJiIiwicHJvcGVydGllcyI6eyJub3RlSW5kZXgiOjB9LCJpc0VkaXRlZCI6ZmFsc2UsIm1hbnVhbE92ZXJyaWRlIjp7ImlzTWFudWFsbHlPdmVycmlkZGVuIjpmYWxzZSwiY2l0ZXByb2NUZXh0IjoiWzIsNeKAkzldIiwibWFudWFsT3ZlcnJpZGVUZXh0IjoiIn0sImNpdGF0aW9uSXRlbXMiOlt7ImlkIjoiNzllZTY0NzctY2E1Zi0zMmMwLWFkY2QtNDA4OTBiMTVjMTdiIiwiaXRlbURhdGEiOnsidHlwZSI6ImFydGljbGUtam91cm5hbCIsImlkIjoiNzllZTY0NzctY2E1Zi0zMmMwLWFkY2QtNDA4OTBiMTVjMTdiIiwidGl0bGUiOiJJbXBhY3Qgb2YgZXh0ZW5kZWQtc3BlY3RydW0gzrItbGFjdGFtYXNlLXByb2R1Y2luZyBvcmdhbmlzbXMgb24gY2xpbmljYWwgYW5kIGVjb25vbWljIG91dGNvbWVzIGluIHBhdGllbnRzIHdpdGggdXJpbmFyeSB0cmFjdCBpbmZlY3Rpb24iLCJhdXRob3IiOlt7ImZhbWlseSI6Ik1hY3ZhbmUiLCJnaXZlbiI6IlNoYXduIEguIiwicGFyc2UtbmFtZXMiOmZhbHNlLCJkcm9wcGluZy1wYXJ0aWNsZSI6IiIsIm5vbi1kcm9wcGluZy1wYXJ0aWNsZSI6IiJ9LHsiZmFtaWx5IjoiVHV0dGxlIiwiZ2l2ZW4iOiJMaW5kc2F5IE8uIiwicGFyc2UtbmFtZXMiOmZhbHNlLCJkcm9wcGluZy1wYXJ0aWNsZSI6IiIsIm5vbi1kcm9wcGluZy1wYXJ0aWNsZSI6IiJ9LHsiZmFtaWx5IjoiTmljb2xhdSIsImdpdmVuIjoiRGF2aWQgUC4iLCJwYXJzZS1uYW1lcyI6ZmFsc2UsImRyb3BwaW5nLXBhcnRpY2xlIjoiIiwibm9uLWRyb3BwaW5nLXBhcnRpY2xlIjoiIn1dLCJjb250YWluZXItdGl0bGUiOiJKb3VybmFsIG9mIEhvc3BpdGFsIE1lZGljaW5lIiwiY29udGFpbmVyLXRpdGxlLXNob3J0IjoiSiBIb3NwIE1lZCIsIkRPSSI6IjEwLjEwMDIvamhtLjIxNTciLCJJU1NOIjoiMTU1MzU2MDYiLCJQTUlEIjoiMjQ0NjQ3ODMiLCJpc3N1ZWQiOnsiZGF0ZS1wYXJ0cyI6W1syMDE0XV19LCJwYWdlIjoiMjMyLTIzOCIsImFic3RyYWN0IjoiT0JKRUNUSVZFOiBUbyBjb21wYXJlIGNsaW5pY2FsIGFuZCBlY29ub21pYyBvdXRjb21lcyBiZXR3ZWVuIHBhdGllbnRzIHdpdGggdXJpbmFyeSB0cmFjdCBpbmZlY3Rpb24gKFVUSSkgZHVlIHRvIGV4dGVuZGVkLXNwZWN0cnVtIM6yLWxhY3RhbWFzZS1wcm9kdWNpbmcgRXNjaGVyaWNoaWEgY29saSBhbmQgS2xlYnNpZWxsYSBzcGVjaWVzIChFU0JMLUVLKSB2ZXJzdXMgcGF0aWVudHMgd2l0aCBub24tRVNCTC1FSyBVVEkuIFBBVElFTlRTIEFORCBNRVRIT0RTOiBFaWdodHktZm91ciAoMy42JSkgb2YgMjM0NSBwYXRpZW50cyBhZG1pdHRlZCBiZXR3ZWVuIFNlcHRlbWJlciAxLCAyMDExIGFuZCBBdWd1c3QgMzEsIDIwMTIgd2l0aCBVVEkgd2VyZSBwb3NpdGl2ZSBmb3IgRVNCTC1FSy4gRmlmdHktZml2ZSBFU0JMLUVLIFVUSSAoY2FzZXMpIGFuZCBtYXRjaGVkIGNvbnRyb2xzIChub24tRVNCTC1FSyBVVEkpIHdlcmUgaW5jbHVkZWQgaW4gdGhlIGFuYWx5c2lzLiBDbGluaWNhbCBhbmQgZWNvbm9taWMgb3V0Y29tZXMgd2VyZSBjb21wYXJlZCBiZXR3ZWVuIGNhc2VzIGFuZCBjb250cm9scyBmb3Igc3RhdGlzdGljYWwgc2lnbmlmaWNhbmNlLiBSRVNVTFRTOiBDYXNlcyB3ZXJlIG1vcmUgbGlrZWx5IHRvIGhhdmUgZGlhYmV0ZXMgbWVsbGl0dXMsIGEgaGlzdG9yeSBvZiByZWN1cnJlbnQgVVRJcywgcmVjZW50bHkgcmVjZWl2ZWQgYW50aWJpb3RpY3MsIHJlY2VudGx5IGJlZW4gaG9zcGl0YWxpemVkLCBhbmQgaGFkIHByZXZpb3VzIGlzb2xhdGlvbiBvZiBhbiBFU0JMLXByb2R1Y2luZyBvcmdhbmlzbSBjb21wYXJlZCB3aXRoIGNvbnRyb2xzLiBGYWlsdXJlIG9mIGluaXRpYWwgYW50aWJpb3RpYyByZWdpbWVuICg2MiUgdnMgNiU7IFA8MC4wMDEpIGFuZCB0aW1lIHRvIGFwcHJvcHJpYXRlIGFudGliaW90aWMgdGhlcmFweSAoNTEgdnMgMi41IGhvdXJzOyBQPDAuMDAxKSB3ZXJlIGdyZWF0ZXIgaW4gY2FzZXMuIFRoZSBtZWRpYW4gY29zdCBvZiBjYXJlIHdhcyBncmVhdGVyIChhZGRpdGlvbmFsICQzNjU4OyBQPTAuMDIpIGFuZCB0aGUgbWVkaWFuIGxlbmd0aCBvZiBzdGF5IChMT1MpIHByb2xvbmdlZCBmb3IgY2FzZXMgKDYgdnMgNCBkYXlzOyBQPTAuMDIpIGRlc3BpdGUgc2ltaWxhciBob3NwaXRhbCByZWltYnVyc2VtZW50IChhZGRpdGlvbmFsICQ0Njk7IFA9MC41NikuIEFsdGhvdWdoIG5vdCBzaWduaWZpY2FudCwgaW5mZWN0aW9uLXJlbGF0ZWQgbW9ydGFsaXR5ICg3LjIlIHZzIDEuOCUpIGFuZCAzMC1kYXkgVVRJIHJlYWRtaXNzaW9uICg3LjIlIHZzIDMuNiUpIHdlcmUgaGlnaGVyIGluIEVTQkwtRUsgY2FzZXMuIENPTkNMVVNJT05TOiBVVEkgY2F1c2VkIGJ5IEVTQkwtRUsgaXMgYXNzb2NpYXRlZCB3aXRoIHNpZ25pZmljYW50IGNsaW5pY2FsIGFuZCBlY29ub21pYyBidXJkZW4uIFRoZSBjb3N0IG9mIGNhcmUgYW5kIExPUyBvZiBwYXRpZW50cyB3aXRoIEVTQkwtRUsgVVRJIHdlcmUgMS41IHRpbWVzIHRob3NlIGNhdXNlZCBieSBub24tRVNCTC1FSy4gSW1wb3J0YW50bHksIHRoZSBhZGRpdGlvbmFsIGNvc3Qgb2YgY2FyZSBpcyBhIGxpYWJpbGl0eSB0byB0aGUgaG9zcGl0YWwsIGFzIHRoaXMgaXMgbm90IG9mZnNldCBieSByZWltYnVyc2VtZW50LiBBcHByb3ByaWF0ZSBhbmQgdGltZWx5IGluaXRpYWwgYW50aWJpb3RpY3MgbWF5IG1pbmltaXplIHRoZSBFU0JMLUVLIGltcGFjdCBvbiBvdXRjb21lcyBvZiBwYXRpZW50cyB3aXRoIFVUSS4gwqkgMjAxNCBTb2NpZXR5IG9mIEhvc3BpdGFsIE1lZGljaW5lLiIsInB1Ymxpc2hlciI6IkpvaG4gV2lsZXkgYW5kIFNvbnMgSW5jLiIsImlzc3VlIjoiNCIsInZvbHVtZSI6IjkifSwiaXNUZW1wb3JhcnkiOmZhbHNlfSx7ImlkIjoiNTJlY2Y3MzItNzZkYy0zNWU2LTg3ZTYtZTBkYzNiZWExMDQ4IiwiaXRlbURhdGEiOnsidHlwZSI6ImFydGljbGUtam91cm5hbCIsImlkIjoiNTJlY2Y3MzItNzZkYy0zNWU2LTg3ZTYtZTBkYzNiZWExMDQ4IiwidGl0bGUiOiJDYXJiYXBlbmVtIHJlc2lzdGFuY2UsIGluYXBwcm9wcmlhdGUgZW1waXJpYyB0cmVhdG1lbnQgYW5kIG91dGNvbWVzIGFtb25nIHBhdGllbnRzIGhvc3BpdGFsaXplZCB3aXRoIEVudGVyb2JhY3RlcmlhY2VhZSB1cmluYXJ5IHRyYWN0IGluZmVjdGlvbiwgcG5ldW1vbmlhIGFuZCBzZXBzaXMiLCJhdXRob3IiOlt7ImZhbWlseSI6IlppbGJlcmJlcmciLCJnaXZlbiI6Ik1hcnlhIEQuIiwicGFyc2UtbmFtZXMiOmZhbHNlLCJkcm9wcGluZy1wYXJ0aWNsZSI6IiIsIm5vbi1kcm9wcGluZy1wYXJ0aWNsZSI6IiJ9LHsiZmFtaWx5IjoiTmF0aGFuc29uIiwiZ2l2ZW4iOiJCcmlhbiBILiIsInBhcnNlLW5hbWVzIjpmYWxzZSwiZHJvcHBpbmctcGFydGljbGUiOiIiLCJub24tZHJvcHBpbmctcGFydGljbGUiOiIifSx7ImZhbWlseSI6IlN1bGhhbSIsImdpdmVuIjoiS2F0ZSIsInBhcnNlLW5hbWVzIjpmYWxzZSwiZHJvcHBpbmctcGFydGljbGUiOiIiLCJub24tZHJvcHBpbmctcGFydGljbGUiOiIifSx7ImZhbWlseSI6IkZhbiIsImdpdmVuIjoiV2VpaG9uZyIsInBhcnNlLW5hbWVzIjpmYWxzZSwiZHJvcHBpbmctcGFydGljbGUiOiIiLCJub24tZHJvcHBpbmctcGFydGljbGUiOiIifSx7ImZhbWlseSI6IlNob3JyIiwiZ2l2ZW4iOiJBbmRyZXcgRi4iLCJwYXJzZS1uYW1lcyI6ZmFsc2UsImRyb3BwaW5nLXBhcnRpY2xlIjoiIiwibm9uLWRyb3BwaW5nLXBhcnRpY2xlIjoiIn1dLCJjb250YWluZXItdGl0bGUiOiJCTUMgSW5mZWN0aW91cyBEaXNlYXNlcyIsImNvbnRhaW5lci10aXRsZS1zaG9ydCI6IkJNQyBJbmZlY3QgRGlzIiwiRE9JIjoiMTAuMTE4Ni9zMTI4NzktMDE3LTIzODMteiIsIklTU04iOiIxNDcxMjMzNCIsIlBNSUQiOiIyODQxNTk2OSIsImlzc3VlZCI6eyJkYXRlLXBhcnRzIjpbWzIwMTcsNCwxN11dfSwiYWJzdHJhY3QiOiJCYWNrZ3JvdW5kOiBEcnVnIHJlc2lzdGFuY2UgYW1vbmcgZ3JhbS1uZWdhdGl2ZSBwYXRob2dlbnMgaXMgYSByaXNrIGZhY3RvciBmb3IgaW5hcHByb3ByaWF0ZSBlbXBpcmljIHRyZWF0bWVudCAoSUVUKSwgd2hpY2ggaW4gdHVybiBpbmNyZWFzZXMgdGhlIHJpc2sgZm9yIG1vcnRhbGl0eS4gV2UgZXhwbG9yZWQgdGhlIGltcGFjdCBvZiBjYXJiYXBlbmVtLXJlc2lzdGFudCBFbnRlcm9iYWN0ZXJpYWNlYWUgKENSRSkgb24gdGhlIHJpc2sgb2YgSUVUIGFuZCBvZiBJRVQgb24gb3V0Y29tZXMgaW4gcGF0aWVudHMgd2l0aCBFbnRlcm9iYWN0ZXJpYWNlYWUgaW5mZWN0aW9ucy4gTWV0aG9kczogV2UgY29uZHVjdGVkIGEgcmV0cm9zcGVjdGl2ZSBjb2hvcnQgc3R1ZHkgaW4gUHJlbWllciBQZXJzcGVjdGl2ZSBkYXRhYmFzZSAoMjAwOS0yMDEzKSBvZiAxNzUgVVMgaG9zcGl0YWxzLiBXZSBpbmNsdWRlZCBhbGwgYWR1bHQgcGF0aWVudHMgd2l0aCBjb21tdW5pdHktb25zZXQgY3VsdHVyZS1wb3NpdGl2ZSB1cmluYXJ5IHRyYWN0IGluZmVjdGlvbiAoVVRJKSwgcG5ldW1vbmlhLCBvciBzZXBzaXMgYXMgYSBwcmluY2lwYWwgZGlhZ25vc2lzLCBvciBhcyBhIHNlY29uZGFyeSBkaWFnbm9zaXMgaW4gdGhlIHNldHRpbmcgb2YgcmVzcGlyYXRvcnkgZmFpbHVyZSwgdHJlYXRlZCB3aXRoIGFudGliaW90aWNzIHdpdGhpbiAyIGRheXMgb2YgYWRtaXNzaW9uLiBXZSBlbXBsb3llZCByZWdyZXNzaW9uIG1vZGVsaW5nIHRvIGNvbXB1dGUgYWRqdXN0ZWQgYXNzb2NpYXRpb24gb2YgcHJlc2VuY2Ugb2YgQ1JFIHdpdGggcmlzayBvZiByZWNlaXZpbmcgSUVULCBhbmQgb2YgSUVUIG9uIGhvc3BpdGFsIG1vcnRhbGl0eSwgbGVuZ3RoIG9mIHN0YXkgKExPUykgYW5kIGNvc3RzLiBSZXN1bHRzOiBBbW9uZyA0MCwxMzcgcGF0aWVudHMgcHJlc2VudGluZyB0byB0aGUgaG9zcGl0YWwgd2l0aCBhbiBFbnRlcm9iYWN0ZXJpYWNlYWUgVVRJLCBwbmV1bW9uaWEgb3Igc2Vwc2lzLCAxMjI3ICgzLjElKSB3ZXJlIENSRS4gSW4gYm90aCBncm91cHMsIHRoZSBtYWpvcml0eSBvZiB0aGUgY2FzZXMgd2VyZSBVVEkgKDUxLjQlIENSRSBhbmQgNTQuMyUgbm9uLUNSRSkuIFRob3NlIHdpdGggQ1JFIHdlcmUgeW91bmdlciAoNjYuNisvLTE1LjMgdnMuIDY5LjErLy0xNS45IHllYXJzLCBwIDwgMC4wMDEpLCBhbmQgbW9yZSBsaWtlbHkgdG8gYmUgQWZyaWNhbi1BbWVyaWNhbiAoMTkuNyUgdnMuIDE0LjAlLCBwIDwgMC4wMDEpIHRoYW4gdGhvc2Ugd2l0aCBub24tQ1JFLiBCb3RoIGNocm9uaWMgKENoYXJsc29uIHNjb3JlIDIuMCsvLTIuMCB2cy4gMS45Ky8tMi4xLCBwID0gMC4wMDkpIGFuZCBhY3V0ZSAoYnkgZGF5IDI6IElDVSA1Ni4zJSB2cy4gMzAuNCUsIHAgPCAwLjAwMSwgYW5kIG1lY2hhbmljYWwgdmVudGlsYXRpb24gMzUuOCUgdnMuIDExLjclLCBwIDwgMC4wMDEpIGlsbG5lc3MgYnVyZGVucyB3ZXJlIGhpZ2hlciBhbW9uZyBDUkUgdGhhbiBub24tQ1JFIHN1YmplY3RzLCByZXNwZWN0aXZlbHkuIENSRSBwYXRpZW50cyB3ZXJlIDPDlyBtb3JlIGxpa2VseSB0byByZWNlaXZlIElFVCB0aGFuIG5vbi1DUkUgKDQ2LjUlIHZzLiAxMS44JSwgcCA8IDAuMDAxKS4gSW4gYSByZWdyZXNzaW9uIG1vZGVsIENSRSB3YXMgYSBzdHJvbmcgcHJlZGljdG9yIG9mIHJlY2VpdmluZyBJRVQgKGFkanVzdGVkIHJlbGF0aXZlIHJpc2sgcmF0aW8gMy45NSwgOTUlIGNvbmZpZGVuY2UgaW50ZXJ2YWwgMy41IHRvIDQuNSwgcCA8IDAuMDAxKS4gSW4gdHVybiwgSUVUIHdhcyBhc3NvY2lhdGVkIHdpdGggYW4gYWRqdXN0ZWQgcmlzZSBpbiBtb3J0YWxpdHkgb2YgMTIlICg5NSUgY29uZmlkZW5jZSBpbnRlcnZhbCAzJSB0byAyMyUpLCBhbmQgYW4gZXhjZXNzIG9mIDUuMiBkYXlzICg5NSUgY29uZmlkZW5jZSBpbnRlcnZhbCA0LjgsIDUuNiwgcCA8IDAuMDAxKSBMT1MgYW5kICQxMCwzMTIgKDk1JSBjb25maWRlbmNlIGludGVydmFsICQ5NDk3LCAkMTEsMTI2LCBwIDwgMC4wMDEpIGluIGNvc3RzLiBDb25jbHVzaW9uczogSW4gdGhpcyBsYXJnZSBVUyBkYXRhYmFzZSwgdGhlIHByZXZhbGVuY2Ugb2YgQ1JFIGFtb25nIHBhdGllbnRzIHdpdGggRW50ZXJvYmFjdGVyaWFjZWFlIFVUSSwgcG5ldW1vbmlhIG9yIHNlcHNpcyB3YXMgY29tcGFyYWJsZSB0byBvdGhlciBuYXRpb25hbCBlc3RpbWF0ZXMuIEluZmVjdGlvbiB3aXRoIENSRSB3YXMgYXNzb2NpYXRlZCB3aXRoIGEgZm91ci1mb2xkIGluY3JlYXNlZCByaXNrIG9mIHJlY2VpdmluZyBJRVQsIHdoaWNoIGluIHR1cm4gaW5jcmVhc2VkIG1vcnRhbGl0eSwgTE9TIGFuZCBjb3N0cy4iLCJwdWJsaXNoZXIiOiJCaW9NZWQgQ2VudHJhbCBMdGQuIiwiaXNzdWUiOiIxIiwidm9sdW1lIjoiMTcifSwiaXNUZW1wb3JhcnkiOmZhbHNlfSx7ImlkIjoiNThiOGNlNzYtM2E0OC0zYzBhLWI3NTMtZmY5ZjAwMzExZWUzIiwiaXRlbURhdGEiOnsidHlwZSI6ImFydGljbGUtam91cm5hbCIsImlkIjoiNThiOGNlNzYtM2E0OC0zYzBhLWI3NTMtZmY5ZjAwMzExZWUzIiwidGl0bGUiOiJDbGluaWNhbCBhbmQgZWNvbm9taWMgaW1wYWN0IG9mIGNvbW11bml0eS1vbnNldCB1cmluYXJ5IHRyYWN0IGluZmVjdGlvbnMgY2F1c2VkIGJ5IGVzYmwtcHJvZHVjaW5nIGtsZWJzaWVsbGEgcG5ldW1vbmlhZSByZXF1aXJpbmcgaG9zcGl0YWxpemF0aW9uIGluIHNwYWluOiBBbiBvYnNlcnZhdGlvbmFsIGNvaG9ydCBzdHVkeSIsImF1dGhvciI6W3siZmFtaWx5IjoiUm96ZW5raWV3aWN6IiwiZ2l2ZW4iOiJEYXdpZCIsInBhcnNlLW5hbWVzIjpmYWxzZSwiZHJvcHBpbmctcGFydGljbGUiOiIiLCJub24tZHJvcHBpbmctcGFydGljbGUiOiIifSx7ImZhbWlseSI6IkVzdGV2ZS1QYWxhdSIsImdpdmVuIjoiRXJpa2EiLCJwYXJzZS1uYW1lcyI6ZmFsc2UsImRyb3BwaW5nLXBhcnRpY2xlIjoiIiwibm9uLWRyb3BwaW5nLXBhcnRpY2xlIjoiIn0seyJmYW1pbHkiOiJBcmVuYXMtTWlyYXMiLCJnaXZlbiI6Ik1hciIsInBhcnNlLW5hbWVzIjpmYWxzZSwiZHJvcHBpbmctcGFydGljbGUiOiIiLCJub24tZHJvcHBpbmctcGFydGljbGUiOiIifSx7ImZhbWlseSI6IkdyYXUiLCJnaXZlbiI6IlNhbnRpYWdvIiwicGFyc2UtbmFtZXMiOmZhbHNlLCJkcm9wcGluZy1wYXJ0aWNsZSI6IiIsIm5vbi1kcm9wcGluZy1wYXJ0aWNsZSI6IiJ9LHsiZmFtaWx5IjoiRHVyYW4iLCJnaXZlbiI6IlhhdmllciIsInBhcnNlLW5hbWVzIjpmYWxzZSwiZHJvcHBpbmctcGFydGljbGUiOiIiLCJub24tZHJvcHBpbmctcGFydGljbGUiOiIifSx7ImZhbWlseSI6IlNvcmzDrSIsImdpdmVuIjoiTHVpc2EiLCJwYXJzZS1uYW1lcyI6ZmFsc2UsImRyb3BwaW5nLXBhcnRpY2xlIjoiIiwibm9uLWRyb3BwaW5nLXBhcnRpY2xlIjoiIn0seyJmYW1pbHkiOiJNb250ZXJvIiwiZ2l2ZW4iOiJNYXLDrWEgTWlsYWdybyIsInBhcnNlLW5hbWVzIjpmYWxzZSwiZHJvcHBpbmctcGFydGljbGUiOiIiLCJub24tZHJvcHBpbmctcGFydGljbGUiOiIifSx7ImZhbWlseSI6IkhvcmNhamFkYSIsImdpdmVuIjoiSnVhbiBQLiIsInBhcnNlLW5hbWVzIjpmYWxzZSwiZHJvcHBpbmctcGFydGljbGUiOiIiLCJub24tZHJvcHBpbmctcGFydGljbGUiOiIifV0sImNvbnRhaW5lci10aXRsZSI6IkFudGliaW90aWNzIiwiRE9JIjoiMTAuMzM5MC9hbnRpYmlvdGljczEwMDUwNTg1IiwiSVNTTiI6IjIwNzk2MzgyIiwiaXNzdWVkIjp7ImRhdGUtcGFydHMiOltbMjAyMSw1LDFdXX0sImFic3RyYWN0IjoiT2JqZWN0aXZlOiBUbyBhbmFseXplIHRoZSBjbGluaWNhbCBhbmQgZWNvbm9taWMgaW1wYWN0IG9mIGNvbW11bml0eS1vbnNldCB1cmluYXJ5IHRyYWN0IGluZmVjdGlvbnMgKFVUSXMpIGNhdXNlZCBieSBleHRlbmRlZC1zcGVjdHJ1bSBiZXRhLWxhY3RhbWFzZSAoRVNCTCktcHJvZHVjaW5nIEtsZWJzaWVsbGEgcG5ldW1vbmlhZSByZXF1aXJpbmcgaG9zcGl0YWxpemF0aW9uLiBNZXRob2RzOiBBIHJldHJvc3BlY3RpdmUgY29ob3J0IHN0dWR5IHRoYXQgaW5jbHVkZWQgYWxsIGFkdWx0cyB3aXRoIGEgVVRJIGNhdXNlZCBieSBLLiBwbmV1bW9uaWFlIHRoYXQgd2VyZSBhZG1pdHRlZCB0byBhIHRlcnRpYXJ5IGNhcmUgaG9zcGl0YWwgaW4gQmFyY2Vsb25hLCBTcGFpbiwgYmV0d2VlbiAyMDExIGFuZCAyMDE1LiBEZW1vZ3JhcGhpYywgY2xpbmljYWwsIGFuZCBlY29ub21pYyBkYXRhIHdlcmUgYW5hbHl6ZWQuIFJlc3VsdHM6IE9uZSBodW5kcmVkIGFuZCBzZXZlbnR5LXRocmVlIGVwaXNvZGVzIG9mIFVUSXMgY2F1c2VkIGJ5IEsuIHBuZXVtb25pYWUgd2VyZSBzdHVkaWVkOyAxMTIgd2VyZSBub24tRVNCTC1wcm9kdWNpbmcgYW5kIDYxIHdlcmUgRVNCTC1wcm9kdWNpbmcuIE11bHRpdmFyaWF0ZSBhbmFseXNpcyBpZGVudGlmaWVkIEVTQkwgcHJvZHVjdGlvbiwgYWN1dGUgY29uZnVzaW9uYWwgc3RhdGUgYXNzb2NpYXRlZCB3aXRoIFVUSSwgc2hvY2ssIGFuZCB0aGUgdGltZSB0YWtlbiB0byBvYnRhaW4gYWRlcXVhdGUgdHJlYXRtZW50IGFzIHJpc2sgZmFjdG9ycyBmb3IgY2xpbmljYWwgZmFpbHVyZSBkdXJpbmcgdGhlIGZpcnN0IHNldmVuIGRheXMuIEFuIGVjb25vbWljIGFuYWx5c2lzIHNob3dlZCBkaWZmZXJlbmNlcyBiZXR3ZWVuIEVTQkwtcHJvZHVjaW5nIGFuZCBub24tRVNCTC1wcm9kdWNpbmcgSy4gcG5ldW1vbmlhZSBmb3IgdGhlIHRvdGFsIGNvc3Qgb2YgaG9zcGl0YWxpemF0aW9uIHBlciBlcGlzb2RlIChtZWFuIEVVUiA2NzE4IHZzIEVVUiAzNjg4LCByZXNwZWN0aXZlbHkpLiBNdWx0aXZhcmlhdGUgYW5hbHlzaXMgb2YgdGhlIGhpZ2hlciBjb3N0cyBvZiBVVEkgZXBpc29kZXMgZm91bmQgc3RhdGlzdGljYWxseSBzaWduaWZpY2FudCBkaWZmZXJlbmNlcyBmb3IgRVNCTCBwcm9kdWN0aW9uIGFuZCB0aGUgdGltZSB0YWtlbiB0byBvYnRhaW4gYWRlcXVhdGUgdHJlYXRtZW50LiBDb25jbHVzaW9uOiBVVElzIGNhdXNlZCBieSBFU0JMLXByb2R1Y2luZyBLLiBwbmV1bW9uaWFlIHJlcXVpcmluZyBob3NwaXRhbGl6YXRpb24gYW5kIHRoZSB0aW1lIHRha2VuIHRvIG9idGFpbiBhZGVxdWF0ZSBhbnRpbWljcm9iaWFsIHRoZXJhcHkgYXJlIGFzc29jaWF0ZWQgd2l0aCB3b3JzZSBjbGluaWNhbCBhbmQgZWNvbm9taWMgb3V0Y29tZXMuIiwicHVibGlzaGVyIjoiTURQSSBBRyIsImlzc3VlIjoiNSIsInZvbHVtZSI6IjEwIiwiY29udGFpbmVyLXRpdGxlLXNob3J0IjoiIn0sImlzVGVtcG9yYXJ5IjpmYWxzZX0seyJpZCI6IjZmMTgxNTE2LTEzMjctMzA0MC1hNzI0LWQ3ZjUxNjhjNGNhYiIsIml0ZW1EYXRhIjp7InR5cGUiOiJhcnRpY2xlLWpvdXJuYWwiLCJpZCI6IjZmMTgxNTE2LTEzMjctMzA0MC1hNzI0LWQ3ZjUxNjhjNGNhYiIsInRpdGxlIjoiQ2xpbmljYWwgYW5kIGVjb25vbWljIGltcGFjdCBvZiB1cmluYXJ5IHRyYWN0IGluZmVjdGlvbnMgY2F1c2VkIGJ5IEVTQkwtcHJvZHVjaW5nIEVzY2hlcmljaGlhIGNvbGkgcmVxdWlyaW5nIGhvc3BpdGFsaXphdGlvbjogQSBtYXRjaGVkIGNvaG9ydCBzdHVkeSIsImF1dGhvciI6W3siZmFtaWx5IjoiRXN0ZXZlLVBhbGF1IiwiZ2l2ZW4iOiJFLiIsInBhcnNlLW5hbWVzIjpmYWxzZSwiZHJvcHBpbmctcGFydGljbGUiOiIiLCJub24tZHJvcHBpbmctcGFydGljbGUiOiIifSx7ImZhbWlseSI6IlNvbGFuZGUiLCJnaXZlbiI6IkcuIiwicGFyc2UtbmFtZXMiOmZhbHNlLCJkcm9wcGluZy1wYXJ0aWNsZSI6IiIsIm5vbi1kcm9wcGluZy1wYXJ0aWNsZSI6IiJ9LHsiZmFtaWx5IjoiU8OhbmNoZXoiLCJnaXZlbiI6IkYuIiwicGFyc2UtbmFtZXMiOmZhbHNlLCJkcm9wcGluZy1wYXJ0aWNsZSI6IiIsIm5vbi1kcm9wcGluZy1wYXJ0aWNsZSI6IiJ9LHsiZmFtaWx5IjoiU29ybMOtIiwiZ2l2ZW4iOiJMLiIsInBhcnNlLW5hbWVzIjpmYWxzZSwiZHJvcHBpbmctcGFydGljbGUiOiIiLCJub24tZHJvcHBpbmctcGFydGljbGUiOiIifSx7ImZhbWlseSI6Ik1vbnRlcm8iLCJnaXZlbiI6Ik0uIiwicGFyc2UtbmFtZXMiOmZhbHNlLCJkcm9wcGluZy1wYXJ0aWNsZSI6IiIsIm5vbi1kcm9wcGluZy1wYXJ0aWNsZSI6IiJ9LHsiZmFtaWx5IjoiR8O8ZXJyaSIsImdpdmVuIjoiUi4iLCJwYXJzZS1uYW1lcyI6ZmFsc2UsImRyb3BwaW5nLXBhcnRpY2xlIjoiIiwibm9uLWRyb3BwaW5nLXBhcnRpY2xlIjoiIn0seyJmYW1pbHkiOiJWaWxsYXIiLCJnaXZlbiI6IkouIiwicGFyc2UtbmFtZXMiOmZhbHNlLCJkcm9wcGluZy1wYXJ0aWNsZSI6IiIsIm5vbi1kcm9wcGluZy1wYXJ0aWNsZSI6IiJ9LHsiZmFtaWx5IjoiR3JhdSIsImdpdmVuIjoiUy4iLCJwYXJzZS1uYW1lcyI6ZmFsc2UsImRyb3BwaW5nLXBhcnRpY2xlIjoiIiwibm9uLWRyb3BwaW5nLXBhcnRpY2xlIjoiIn0seyJmYW1pbHkiOiJIb3JjYWphZGEiLCJnaXZlbiI6IkouUC4iLCJwYXJzZS1uYW1lcyI6ZmFsc2UsImRyb3BwaW5nLXBhcnRpY2xlIjoiIiwibm9uLWRyb3BwaW5nLXBhcnRpY2xlIjoiIn1dLCJjb250YWluZXItdGl0bGUiOiJKb3VybmFsIG9mIEluZmVjdGlvbiIsIkRPSSI6IjEwLjEwMTYvai5qaW5mLjIwMTUuMDguMDEyIiwiSVNTTiI6IjAxNjM0NDUzIiwiaXNzdWVkIjp7ImRhdGUtcGFydHMiOltbMjAxNSwxMl1dfSwicGFnZSI6IjY2Ny02NzQiLCJpc3N1ZSI6IjYiLCJ2b2x1bWUiOiI3MSIsImNvbnRhaW5lci10aXRsZS1zaG9ydCI6IiJ9LCJpc1RlbXBvcmFyeSI6ZmFsc2V9LHsiaWQiOiI4M2M2NzUxYS01NmJjLTMwZDMtOGFiNi1iY2MzMDc5ZmJhY2QiLCJpdGVtRGF0YSI6eyJ0eXBlIjoiYXJ0aWNsZSIsImlkIjoiODNjNjc1MWEtNTZiYy0zMGQzLThhYjYtYmNjMzA3OWZiYWNkIiwidGl0bGUiOiJUaGUgZWNvbm9taWMgYnVyZGVuIG9mIHVyaW5hcnkgdHJhY3QgaW5mZWN0aW9ucyBpbiB3b21lbiB2aXNpdGluZyBnZW5lcmFsIHByYWN0aWNlcyBpbiBGcmFuY2U6IEEgY3Jvc3Mtc2VjdGlvbmFsIHN1cnZleSIsImF1dGhvciI6W3siZmFtaWx5IjoiRnJhbsOnb2lzIiwiZ2l2ZW4iOiJNLiIsInBhcnNlLW5hbWVzIjpmYWxzZSwiZHJvcHBpbmctcGFydGljbGUiOiIiLCJub24tZHJvcHBpbmctcGFydGljbGUiOiIifSx7ImZhbWlseSI6IkhhbnNsaWsiLCJnaXZlbiI6IlQuIiwicGFyc2UtbmFtZXMiOmZhbHNlLCJkcm9wcGluZy1wYXJ0aWNsZSI6IiIsIm5vbi1kcm9wcGluZy1wYXJ0aWNsZSI6IiJ9LHsiZmFtaWx5IjoiRGVydmF1eCIsImdpdmVuIjoiQi4iLCJwYXJzZS1uYW1lcyI6ZmFsc2UsImRyb3BwaW5nLXBhcnRpY2xlIjoiIiwibm9uLWRyb3BwaW5nLXBhcnRpY2xlIjoiIn0seyJmYW1pbHkiOiJTdHJhdCIsImdpdmVuIjoiWS4iLCJwYXJzZS1uYW1lcyI6ZmFsc2UsImRyb3BwaW5nLXBhcnRpY2xlIjoiIiwibm9uLWRyb3BwaW5nLXBhcnRpY2xlIjoiTGUifSx7ImZhbWlseSI6IkNvaWduYXJkIiwiZ2l2ZW4iOiJCLiIsInBhcnNlLW5hbWVzIjpmYWxzZSwiZHJvcHBpbmctcGFydGljbGUiOiIiLCJub24tZHJvcHBpbmctcGFydGljbGUiOiIifSx7ImZhbWlseSI6IlNvdXR5IiwiZ2l2ZW4iOiJDLiIsInBhcnNlLW5hbWVzIjpmYWxzZSwiZHJvcHBpbmctcGFydGljbGUiOiIiLCJub24tZHJvcHBpbmctcGFydGljbGUiOiIifSx7ImZhbWlseSI6IlZhdXgiLCJnaXZlbiI6IlMuIiwicGFyc2UtbmFtZXMiOmZhbHNlLCJkcm9wcGluZy1wYXJ0aWNsZSI6IiIsIm5vbi1kcm9wcGluZy1wYXJ0aWNsZSI6IiJ9LHsiZmFtaWx5IjoiTWF1Z2F0IiwiZ2l2ZW4iOiJTLiIsInBhcnNlLW5hbWVzIjpmYWxzZSwiZHJvcHBpbmctcGFydGljbGUiOiIiLCJub24tZHJvcHBpbmctcGFydGljbGUiOiIifSx7ImZhbWlseSI6IlJvbmRldCIsImdpdmVuIjoiQy4iLCJwYXJzZS1uYW1lcyI6ZmFsc2UsImRyb3BwaW5nLXBhcnRpY2xlIjoiIiwibm9uLWRyb3BwaW5nLXBhcnRpY2xlIjoiIn0seyJmYW1pbHkiOiJTYXJhemluIiwiZ2l2ZW4iOiJNLiIsInBhcnNlLW5hbWVzIjpmYWxzZSwiZHJvcHBpbmctcGFydGljbGUiOiIiLCJub24tZHJvcHBpbmctcGFydGljbGUiOiIifSx7ImZhbWlseSI6IkhleW0iLCJnaXZlbiI6IkIuIiwicGFyc2UtbmFtZXMiOmZhbHNlLCJkcm9wcGluZy1wYXJ0aWNsZSI6IiIsIm5vbi1kcm9wcGluZy1wYXJ0aWNsZSI6IiJ9LHsiZmFtaWx5IjoiQ29pZ25hcmQiLCJnaXZlbiI6IkIuIiwicGFyc2UtbmFtZXMiOmZhbHNlLCJkcm9wcGluZy1wYXJ0aWNsZSI6IiIsIm5vbi1kcm9wcGluZy1wYXJ0aWNsZSI6IiJ9LHsiZmFtaWx5IjoiUm9zc2lnbm9sIiwiZ2l2ZW4iOiJMLiIsInBhcnNlLW5hbWVzIjpmYWxzZSwiZHJvcHBpbmctcGFydGljbGUiOiIiLCJub24tZHJvcHBpbmctcGFydGljbGUiOiIifV0sImNvbnRhaW5lci10aXRsZSI6IkJNQyBIZWFsdGggU2VydmljZXMgUmVzZWFyY2giLCJjb250YWluZXItdGl0bGUtc2hvcnQiOiJCTUMgSGVhbHRoIFNlcnYgUmVzIiwiRE9JIjoiMTAuMTE4Ni9zMTI5MTMtMDE2LTE2MjAtMiIsIklTU04iOiIxNDcyNjk2MyIsIlBNSUQiOiIyNzUwNzI5MiIsImlzc3VlZCI6eyJkYXRlLXBhcnRzIjpbWzIwMTZdXX0sImFic3RyYWN0IjoiQmFja2dyb3VuZDogVXJpbmFyeSB0cmFjdCBpbmZlY3Rpb25zIChVVElzKSBhcmUgYW1vbmcgdGhlIG1vc3QgY29tbW9uIGJhY3RlcmlhbCBpbmZlY3Rpb25zLiBEZXNwaXRlIHRoaXMgYnVyZGVuLCB0aGVyZSBhcmUgZmV3IHN0dWRpZXMgb2YgdGhlIGNvc3RzIG9mIFVUSXMuIFRoZSBvYmplY3RpdmUgb2YgdGhpcyBzdHVkeSB3YXMgdG8gZGV0ZXJtaW5lIHRoZSBjb3N0cyBvZiBVVElzIGluIHdvbWVuIG92ZXIgMTggeWVhcnMgb2YgYWdlIHdobyB2aXNpdCBnZW5lcmFsIHByYWN0aXRpb25lcnMgaW4gRnJhbmNlLiBNZXRob2RzOiBUaGUgZGlyZWN0IGFuZCBpbmRpcmVjdCBjb3N0cyBvZiBjbGluaWNhbCBVVElzIHdlcmUgZXN0aW1hdGVkIGZyb20gc29jaWV0YWwsIEZyZW5jaCBOYXRpb25hbCBIZWFsdGggSW5zdXJhbmNlIGFuZCBwYXRpZW50IHBlcnNwZWN0aXZlcy4gVGhlIHN0dWR5IHBvcHVsYXRpb24gd2FzIGRlcml2ZWQgZnJvbSBhIG5hdGlvbmFsIGNyb3NzLXNlY3Rpb25hbCBzdXJ2ZXkgZW50aXRsZWQgdGhlIERydWctUmVzaXN0YW50IFVyaW5hcnkgVHJhY3QgSW5mZWN0aW9uIChEcnV0aSkuIFRoZSBEcnV0aSBpbmNsdWRlZCBldmVyeSB3b21hbiBvdmVyIDE4IHllYXJzIG9mIGFnZSB3aG8gcHJlc2VudGVkIHdpdGggc3ltcHRvbXMgb2YgVVRJIGFuZCB3YXMgY29uZHVjdGVkIGluIEZyYW5jZSBpbiAyMDEyIGFuZCAyMDEzIHRvIGVzdGltYXRlIHRoZSBhbm51YWwgaW5jaWRlbmNlIG9mIFVUSXMgZHVlIHRvIGFudGliaW90aWMtcmVzaXN0YW50IEVudGVyb2JhY3RlcmlhY2VhZSBpbiB3b21lbiB2aXNpdGluZyBnZW5lcmFsIHByYWN0aXRpb25lcnMgKEdQUykgZm9yIHN1c3BlY3RlZCBVVElzLiBSZXN1bHRzOiBPZiB0aGUgNTM4IHdvbWVuIGluY2x1ZGVkIGluIERydXRpLCA0NjAgd2VyZSBmb2xsb3dlZCBvdmVyIDggd2Vla3MgYW5kIGluY2x1ZGVkIGluIHRoZSBjb3N0IGFuYWx5c2lzLiBUaGUgbWVhbiBhZ2Ugb2YgdGhlIHdvbWVuIHdhcyA0NiB5ZWFycyBvbGQuIFRoZSBtZWRpYW4gY29zdCBvZiBjYXJlIGZvciBvbmUgZXBpc29kZSBvZiBhIHN1c3BlY3RlZCBVVEkgd2FzIDM4LCBhbmQgdGhlIG1lYW4gY29zdCB3YXMgNzAuIFRoZSBhbm51YWwgc29jaWV0YWwgY29zdCB3YXMgNTggbWlsbGlvbiwgYW5kIDI5IG1pbGxpb24gb2YgdGhpcyB3YXMgcmVpbWJ1cnNlZCBieSB0aGUgRnJlbmNoIE5hdGlvbmFsIEhlYWx0aCBJbnN1cmFuY2Ugc3lzdGVtLiBJbiAyNSAlIG9mIHRoZSBjYXNlcywgdGhlIHN1c3BlY3RlZCBVVElzIHdlcmUgYXNzb2NpYXRlZCB3aXRoIG5lZ2F0aXZlIHVyaW5lIGN1bHR1cmVzLiBUaGUgc29jaWV0YWwgY29zdCBvZiB0aGVzZSBzdXNwZWN0ZWQgVVRJcyB3aXRoIG5lZ2F0aXZlIHVyaW5lIGN1bHR1cmVzIHdhcyAxMy41IG1pbGxpb24uIE5vIHNpZ25pZmljYW50IGRpZmZlcmVuY2Ugd2FzIGZvdW5kIGJldHdlZW4gdGhlIGNvc3RzIG9mIHRoZSBVVElzIGR1ZSB0byBhbnRpYmlvdGljLXJlc2lzdGFudCBFLiBjb2xpIGFuZCB0aG9zZSBkdWUgdG8gd2lsZCBFLiBjb2xpIChwID0gMC42MykuIENvbmNsdXNpb246IEluIHRoZSBjdXJyZW50IGNvbnRleHQgaW4gd2hpY2ggdGhlIGNhcmUgY29zdHMgYXJlIGNvbnRpbnVhbGx5IGluY3JlYXNpbmcsIHRoZSByZXN1bHRzIG9mIHRoaXMgc3R1ZHkgc3VnZ2VzdHMgdGhhdCBpdCBpcyBwb3NzaWJsZSB0byBkZWNyZWFzZSB0aGUgY29zdCBvZiBVVElzIGJ5IHJlZHVjaW5nIHRoZSBjb3N0cyBvZiBzdXNwZWN0ZWQgVVRJcyBhbmQgdW5uZWNlc3NhcnkgdHJlYXRtZW50cywgYXMgd2VsbCBhcyBsaW1pdGluZyB0aGUgdXNlIG9mIG5vbi1yZWNvbW1lbmRlZCB0ZXN0cy4iLCJwdWJsaXNoZXIiOiJCaW9NZWQgQ2VudHJhbCBMdGQuIiwiaXNzdWUiOiIxIiwidm9sdW1lIjoiMTYifSwiaXNUZW1wb3JhcnkiOmZhbHNlfSx7ImlkIjoiYzE2OTgxYWItMmYwNy0zZDExLWFlOTctZGU2OWIyNzVmYTFjIiwiaXRlbURhdGEiOnsidHlwZSI6ImFydGljbGUtam91cm5hbCIsImlkIjoiYzE2OTgxYWItMmYwNy0zZDExLWFlOTctZGU2OWIyNzVmYTFjIiwidGl0bGUiOiJVc2Ugb2YgY2VmdXJveGltZSBmb3Igd29tZW4gd2l0aCBjb21tdW5pdHktb25zZXQgYWN1dGUgcHllbG9uZXBocml0aXMgY2F1c2VkIGJ5IGNlZnVyb3hpbWUtc3VzY2VwdGlibGUgb3IgLXJlc2lzdGFudCBFc2NoZXJpY2hpYSBjb2xpIiwiYXV0aG9yIjpbeyJmYW1pbHkiOiJDaGFuZyIsImdpdmVuIjoiVS4gSW0iLCJwYXJzZS1uYW1lcyI6ZmFsc2UsImRyb3BwaW5nLXBhcnRpY2xlIjoiIiwibm9uLWRyb3BwaW5nLXBhcnRpY2xlIjoiIn0seyJmYW1pbHkiOiJLaW0iLCJnaXZlbiI6Ikh5dW5nIFdvb2siLCJwYXJzZS1uYW1lcyI6ZmFsc2UsImRyb3BwaW5nLXBhcnRpY2xlIjoiIiwibm9uLWRyb3BwaW5nLXBhcnRpY2xlIjoiIn0seyJmYW1pbHkiOiJXaWUiLCJnaXZlbiI6IlNlb25nIEhlb24iLCJwYXJzZS1uYW1lcyI6ZmFsc2UsImRyb3BwaW5nLXBhcnRpY2xlIjoiIiwibm9uLWRyb3BwaW5nLXBhcnRpY2xlIjoiIn1dLCJjb250YWluZXItdGl0bGUiOiJLb3JlYW4gSm91cm5hbCBvZiBJbnRlcm5hbCBNZWRpY2luZSIsIkRPSSI6IjEwLjM5MDQva2ppbS4yMDE2LjMxLjEuMTQ1IiwiSVNTTiI6IjIwMDU2NjQ4IiwiUE1JRCI6IjI2NzY3ODY4IiwiaXNzdWVkIjp7ImRhdGUtcGFydHMiOltbMjAxNiwxLDFdXX0sInBhZ2UiOiIxNDUtMTU1IiwiYWJzdHJhY3QiOiJCYWNrZ3JvdW5kL0FpbXM6IEVmZm9ydHMgdG8gZGVjcmVhc2UgdGhlIHVzZSBvZiBleHRlbmRlZC1zcGVjdHJ1bSBjZXBoYWxvc3BvcmlucyBhcmUgcmVxdWlyZWQgdG8gcHJldmVudCB0aGUgc2VsZWN0aW9uIGFuZCB0cmFuc21pc3Npb24gb2YgbXVsdGktZHJ1ZyByZXNpc3RhbnQgcGF0aG9nZW5zLCBzdWNoIGFzIGV4dGVuZGVkLXNwZWN0cnVtIGItbGFjdGFtYXNlIChFU0JMKS1wcm9kdWNpbmcgRW50ZXJvYmFjdGVyaWFjZWFlLiBUaGUgb2JqZWN0aXZlcyBvZiB0aGlzIHN0dWR5IHdlcmUgdG8gYXNzZXNzIHRoZSBjbGluaWNhbCBlZmZpY2FjeSBvZiBpbnRyYXZlbm91cyBjZWZ1cm94aW1lIGFzIGFuIGVtcGlyaWNhbCBhbnRpYmlvdGljIGZvciB0aGUgdHJlYXRtZW50IG9mIGhvc3BpdGFsaXplZCB3b21lbiB3aXRoIGFjdXRlIHB5ZWxvbmVwaHJpdGlzIChBUE4pIGNhdXNlZCBieSBFc2NoZXJpY2hpYSBjb2xpLiBNZXRob2RzOiBXZSBhbmFseXplZCB0aGUgY2xpbmljYWwgYW5kIG1pY3JvYmlvbG9naWMgZGF0YWJhc2Ugb2YgMzI4IGhvc3BpdGFsaXplZCB3b21lbiB3aXRoIGNvbW11bml0eS1vbnNldCBBUE4uIFJlc3VsdHM6IE9mIDMyOCB3b21lbiB3aXRoIEFQTiwgMjIgcGF0aWVudHMgaGFkIGNlZnVyb3hpbWUtcmVzaXN0YW50IEUuIGNvbGkgQVBOLCBhbmQgMzA2IHBhdGllbnRzIGhhZCBjZWZ1cm94aW1lLXN1c2NlcHRpYmxlIEUuIGNvbGkgQVBOLiBUaGUgZWFybHkgY2xpbmljYWwgc3VjY2VzcyByYXRlcyB3ZXJlIHNpZ25pZmljYW50bHkgaGlnaGVyIChwID0gMC4wMDEpIGluIHRoZSBjZWZ1cm94aW1lLXN1c2NlcHRpYmxlIGdyb3VwICg5MC44JSwgMjc4LzMwNikgdGhhbiBpbiB0aGUgY2VmdXJveGltZS1yZXNpc3RhbnQgZ3JvdXAgKDY4LjIlLCAxNS8yMikgYXQgNzIgaG91cnMuIFRoZSBjbGluaWNhbCBjdXJlIHJhdGVzIGF0IDQgdG8gMTQgZGF5cyBhZnRlciBjb21wbGV0aW5nIGFudGltaWNyb2JpYWwgdGhlcmFweSB3ZXJlIG5vdCBzaWduaWZpY2FudGx5IGRpZmZlcmVudCBpbiB0aGUgY2VmdXJveGltZS1yZXNpc3RhbnQgb3IgLXN1c2NlcHRpYmxlIGdyb3Vwcywgd2l0aCA4OC4yJSAoMTUvMTcpIGFuZCA5Ny44JSAoMjIzLzIyODsgcCA9IDAuMDc4KSwgcmVzcGVjdGl2ZWx5LiBUaGUgbWljcm9iaW9sb2dpY2FsIGN1cmUgcmF0ZXMgd2VyZSBub3Qgc2lnbmlmaWNhbnRseSBkaWZmZXJlbnQgYW5kIHdlcmUgOTAuOSUgKDEwLzExKSBhbmQgOTMuNCUgKDEyOC8xMzcpLCByZXNwZWN0aXZlbHkgKHAgPTAuNTUwKS4gVGhlIG1lZGlhbiBkdXJhdGlvbiBvZiBob3NwaXRhbGl6YXRpb24gaW4gdGhlIGNlZnVyb3hpbWUtcmVzaXN0YW50IGFuZCAtc3VzY2VwdGlibGUgZ3JvdXBzIHdhcyAxMCBkYXlzIChpbnRlcnF1YXJ0aWxlIHJhbmdlIFtJUVJdLCA4IHRvIDEzKSBhbmQgMTAgZGF5cyAoSVFSLCA4IHRvIDE0KSwgcmVzcGVjdGl2ZWx5IChwPTAuMzE5KS4gQ29uY2x1c2lvbnM6IENlZnVyb3hpbWUsIGEgc2Vjb25kLWdlbmVyYXRpb24gY2VwaGFsb3Nwb3JpbiwgY2FuIGJlIHVzZWQgZm9yIHRoZSBpbml0aWFsIGVtcGlyaWNhbCB0aGVyYXB5IG9mIGNvbW11bml0eS1vbnNldCBBUE4gaWYgdGFpbG9yZWQgYWNjb3JkaW5nIHRvIHVyb3BhdGhvZ2VuIGlkZW50aWZpY2F0aW9uIGFuZCBzdXNjZXB0aWJpbGl0eSByZXN1bHRzLCBlc3BlY2lhbGx5IGluIGFyZWFzIHdoZXJlIHRoZSBwcmV2YWxlbmNlIHJhdGUgb2YgRVNCTC1wcm9kdWNpbmcgdXJvcGF0aG9nZW5zIGlzIGxvdy4iLCJwdWJsaXNoZXIiOiJLb3JlYW4gQXNzb2NpYXRpb24gb2YgSW50ZXJuYWwgTWVkaWNpbmUiLCJpc3N1ZSI6IjEiLCJ2b2x1bWUiOiIzMSIsImNvbnRhaW5lci10aXRsZS1zaG9ydCI6IiJ9LCJpc1RlbXBvcmFyeSI6ZmFsc2V9XX0=&quot;},{&quot;citationID&quot;:&quot;MENDELEY_CITATION_327c6fe7-f7ce-42af-87a2-10fca5027d79&quot;,&quot;properties&quot;:{&quot;noteIndex&quot;:0},&quot;isEdited&quot;:false,&quot;manualOverride&quot;:{&quot;isManuallyOverridden&quot;:false,&quot;citeprocText&quot;:&quot;[1–9,33–38]&quot;,&quot;manualOverrideText&quot;:&quot;&quot;},&quot;citationTag&quot;:&quot;MENDELEY_CITATION_v3_eyJjaXRhdGlvbklEIjoiTUVOREVMRVlfQ0lUQVRJT05fMzI3YzZmZTctZjdjZS00MmFmLTg3YTItMTBmY2E1MDI3ZDc5IiwicHJvcGVydGllcyI6eyJub3RlSW5kZXgiOjB9LCJpc0VkaXRlZCI6ZmFsc2UsIm1hbnVhbE92ZXJyaWRlIjp7ImlzTWFudWFsbHlPdmVycmlkZGVuIjpmYWxzZSwiY2l0ZXByb2NUZXh0IjoiWzHigJM5LDMz4oCTMzhdIiwibWFudWFsT3ZlcnJpZGVUZXh0IjoiIn0sImNpdGF0aW9uSXRlbXMiOlt7ImlkIjoiYzE2OTgxYWItMmYwNy0zZDExLWFlOTctZGU2OWIyNzVmYTFjIiwiaXRlbURhdGEiOnsidHlwZSI6ImFydGljbGUtam91cm5hbCIsImlkIjoiYzE2OTgxYWItMmYwNy0zZDExLWFlOTctZGU2OWIyNzVmYTFjIiwidGl0bGUiOiJVc2Ugb2YgY2VmdXJveGltZSBmb3Igd29tZW4gd2l0aCBjb21tdW5pdHktb25zZXQgYWN1dGUgcHllbG9uZXBocml0aXMgY2F1c2VkIGJ5IGNlZnVyb3hpbWUtc3VzY2VwdGlibGUgb3IgLXJlc2lzdGFudCBFc2NoZXJpY2hpYSBjb2xpIiwiYXV0aG9yIjpbeyJmYW1pbHkiOiJDaGFuZyIsImdpdmVuIjoiVS4gSW0iLCJwYXJzZS1uYW1lcyI6ZmFsc2UsImRyb3BwaW5nLXBhcnRpY2xlIjoiIiwibm9uLWRyb3BwaW5nLXBhcnRpY2xlIjoiIn0seyJmYW1pbHkiOiJLaW0iLCJnaXZlbiI6Ikh5dW5nIFdvb2siLCJwYXJzZS1uYW1lcyI6ZmFsc2UsImRyb3BwaW5nLXBhcnRpY2xlIjoiIiwibm9uLWRyb3BwaW5nLXBhcnRpY2xlIjoiIn0seyJmYW1pbHkiOiJXaWUiLCJnaXZlbiI6IlNlb25nIEhlb24iLCJwYXJzZS1uYW1lcyI6ZmFsc2UsImRyb3BwaW5nLXBhcnRpY2xlIjoiIiwibm9uLWRyb3BwaW5nLXBhcnRpY2xlIjoiIn1dLCJjb250YWluZXItdGl0bGUiOiJLb3JlYW4gSm91cm5hbCBvZiBJbnRlcm5hbCBNZWRpY2luZSIsIkRPSSI6IjEwLjM5MDQva2ppbS4yMDE2LjMxLjEuMTQ1IiwiSVNTTiI6IjIwMDU2NjQ4IiwiUE1JRCI6IjI2NzY3ODY4IiwiaXNzdWVkIjp7ImRhdGUtcGFydHMiOltbMjAxNiwxLDFdXX0sInBhZ2UiOiIxNDUtMTU1IiwiYWJzdHJhY3QiOiJCYWNrZ3JvdW5kL0FpbXM6IEVmZm9ydHMgdG8gZGVjcmVhc2UgdGhlIHVzZSBvZiBleHRlbmRlZC1zcGVjdHJ1bSBjZXBoYWxvc3BvcmlucyBhcmUgcmVxdWlyZWQgdG8gcHJldmVudCB0aGUgc2VsZWN0aW9uIGFuZCB0cmFuc21pc3Npb24gb2YgbXVsdGktZHJ1ZyByZXNpc3RhbnQgcGF0aG9nZW5zLCBzdWNoIGFzIGV4dGVuZGVkLXNwZWN0cnVtIGItbGFjdGFtYXNlIChFU0JMKS1wcm9kdWNpbmcgRW50ZXJvYmFjdGVyaWFjZWFlLiBUaGUgb2JqZWN0aXZlcyBvZiB0aGlzIHN0dWR5IHdlcmUgdG8gYXNzZXNzIHRoZSBjbGluaWNhbCBlZmZpY2FjeSBvZiBpbnRyYXZlbm91cyBjZWZ1cm94aW1lIGFzIGFuIGVtcGlyaWNhbCBhbnRpYmlvdGljIGZvciB0aGUgdHJlYXRtZW50IG9mIGhvc3BpdGFsaXplZCB3b21lbiB3aXRoIGFjdXRlIHB5ZWxvbmVwaHJpdGlzIChBUE4pIGNhdXNlZCBieSBFc2NoZXJpY2hpYSBjb2xpLiBNZXRob2RzOiBXZSBhbmFseXplZCB0aGUgY2xpbmljYWwgYW5kIG1pY3JvYmlvbG9naWMgZGF0YWJhc2Ugb2YgMzI4IGhvc3BpdGFsaXplZCB3b21lbiB3aXRoIGNvbW11bml0eS1vbnNldCBBUE4uIFJlc3VsdHM6IE9mIDMyOCB3b21lbiB3aXRoIEFQTiwgMjIgcGF0aWVudHMgaGFkIGNlZnVyb3hpbWUtcmVzaXN0YW50IEUuIGNvbGkgQVBOLCBhbmQgMzA2IHBhdGllbnRzIGhhZCBjZWZ1cm94aW1lLXN1c2NlcHRpYmxlIEUuIGNvbGkgQVBOLiBUaGUgZWFybHkgY2xpbmljYWwgc3VjY2VzcyByYXRlcyB3ZXJlIHNpZ25pZmljYW50bHkgaGlnaGVyIChwID0gMC4wMDEpIGluIHRoZSBjZWZ1cm94aW1lLXN1c2NlcHRpYmxlIGdyb3VwICg5MC44JSwgMjc4LzMwNikgdGhhbiBpbiB0aGUgY2VmdXJveGltZS1yZXNpc3RhbnQgZ3JvdXAgKDY4LjIlLCAxNS8yMikgYXQgNzIgaG91cnMuIFRoZSBjbGluaWNhbCBjdXJlIHJhdGVzIGF0IDQgdG8gMTQgZGF5cyBhZnRlciBjb21wbGV0aW5nIGFudGltaWNyb2JpYWwgdGhlcmFweSB3ZXJlIG5vdCBzaWduaWZpY2FudGx5IGRpZmZlcmVudCBpbiB0aGUgY2VmdXJveGltZS1yZXNpc3RhbnQgb3IgLXN1c2NlcHRpYmxlIGdyb3Vwcywgd2l0aCA4OC4yJSAoMTUvMTcpIGFuZCA5Ny44JSAoMjIzLzIyODsgcCA9IDAuMDc4KSwgcmVzcGVjdGl2ZWx5LiBUaGUgbWljcm9iaW9sb2dpY2FsIGN1cmUgcmF0ZXMgd2VyZSBub3Qgc2lnbmlmaWNhbnRseSBkaWZmZXJlbnQgYW5kIHdlcmUgOTAuOSUgKDEwLzExKSBhbmQgOTMuNCUgKDEyOC8xMzcpLCByZXNwZWN0aXZlbHkgKHAgPTAuNTUwKS4gVGhlIG1lZGlhbiBkdXJhdGlvbiBvZiBob3NwaXRhbGl6YXRpb24gaW4gdGhlIGNlZnVyb3hpbWUtcmVzaXN0YW50IGFuZCAtc3VzY2VwdGlibGUgZ3JvdXBzIHdhcyAxMCBkYXlzIChpbnRlcnF1YXJ0aWxlIHJhbmdlIFtJUVJdLCA4IHRvIDEzKSBhbmQgMTAgZGF5cyAoSVFSLCA4IHRvIDE0KSwgcmVzcGVjdGl2ZWx5IChwPTAuMzE5KS4gQ29uY2x1c2lvbnM6IENlZnVyb3hpbWUsIGEgc2Vjb25kLWdlbmVyYXRpb24gY2VwaGFsb3Nwb3JpbiwgY2FuIGJlIHVzZWQgZm9yIHRoZSBpbml0aWFsIGVtcGlyaWNhbCB0aGVyYXB5IG9mIGNvbW11bml0eS1vbnNldCBBUE4gaWYgdGFpbG9yZWQgYWNjb3JkaW5nIHRvIHVyb3BhdGhvZ2VuIGlkZW50aWZpY2F0aW9uIGFuZCBzdXNjZXB0aWJpbGl0eSByZXN1bHRzLCBlc3BlY2lhbGx5IGluIGFyZWFzIHdoZXJlIHRoZSBwcmV2YWxlbmNlIHJhdGUgb2YgRVNCTC1wcm9kdWNpbmcgdXJvcGF0aG9nZW5zIGlzIGxvdy4iLCJwdWJsaXNoZXIiOiJLb3JlYW4gQXNzb2NpYXRpb24gb2YgSW50ZXJuYWwgTWVkaWNpbmUiLCJpc3N1ZSI6IjEiLCJ2b2x1bWUiOiIzMSIsImNvbnRhaW5lci10aXRsZS1zaG9ydCI6IiJ9LCJpc1RlbXBvcmFyeSI6ZmFsc2V9LHsiaWQiOiI5ZTczOGI0MS00NGYwLTM1ZjItOTgwYy02MzUwNDViNzAxN2IiLCJpdGVtRGF0YSI6eyJ0eXBlIjoiYXJ0aWNsZS1qb3VybmFsIiwiaWQiOiI5ZTczOGI0MS00NGYwLTM1ZjItOTgwYy02MzUwNDViNzAxN2IiLCJ0aXRsZSI6IkRpcHN0aWNrcyBhbmQgZGlhZ25vc3RpYyBhbGdvcml0aG1zIGluIHVyaW5hcnkgdHJhY3QgaW5mZWN0aW9uOiBEZXZlbG9wbWVudCBhbmQgdmFsaWRhdGlvbiwgcmFuZG9taXNlZCB0cmlhbCwgZWNvbm9taWMgYW5hbHlzaXMsIG9ic2VydmF0aW9uYWwgY29ob3J0IGFuZCBxdWFsaXRhdGl2ZSBzdHVkeSIsImF1dGhvciI6W3siZmFtaWx5IjoiTGl0dGxlIiwiZ2l2ZW4iOiJQLiIsInBhcnNlLW5hbWVzIjpmYWxzZSwiZHJvcHBpbmctcGFydGljbGUiOiIiLCJub24tZHJvcHBpbmctcGFydGljbGUiOiIifSx7ImZhbWlseSI6IlR1cm5lciIsImdpdmVuIjoiUy4iLCJwYXJzZS1uYW1lcyI6ZmFsc2UsImRyb3BwaW5nLXBhcnRpY2xlIjoiIiwibm9uLWRyb3BwaW5nLXBhcnRpY2xlIjoiIn0seyJmYW1pbHkiOiJSdW1zYnkiLCJnaXZlbiI6IksuIiwicGFyc2UtbmFtZXMiOmZhbHNlLCJkcm9wcGluZy1wYXJ0aWNsZSI6IiIsIm5vbi1kcm9wcGluZy1wYXJ0aWNsZSI6IiJ9LHsiZmFtaWx5IjoiV2FybmVyIiwiZ2l2ZW4iOiJHLiIsInBhcnNlLW5hbWVzIjpmYWxzZSwiZHJvcHBpbmctcGFydGljbGUiOiIiLCJub24tZHJvcHBpbmctcGFydGljbGUiOiIifSx7ImZhbWlseSI6Ik1vb3JlIiwiZ2l2ZW4iOiJNLiIsInBhcnNlLW5hbWVzIjpmYWxzZSwiZHJvcHBpbmctcGFydGljbGUiOiIiLCJub24tZHJvcHBpbmctcGFydGljbGUiOiIifSx7ImZhbWlseSI6Ikxvd2VzIiwiZ2l2ZW4iOiJKLiBBLiIsInBhcnNlLW5hbWVzIjpmYWxzZSwiZHJvcHBpbmctcGFydGljbGUiOiIiLCJub24tZHJvcHBpbmctcGFydGljbGUiOiIifSx7ImZhbWlseSI6IlNtaXRoIiwiZ2l2ZW4iOiJILiIsInBhcnNlLW5hbWVzIjpmYWxzZSwiZHJvcHBpbmctcGFydGljbGUiOiIiLCJub24tZHJvcHBpbmctcGFydGljbGUiOiIifSx7ImZhbWlseSI6Ikhhd2tlIiwiZ2l2ZW4iOiJDLiIsInBhcnNlLW5hbWVzIjpmYWxzZSwiZHJvcHBpbmctcGFydGljbGUiOiIiLCJub24tZHJvcHBpbmctcGFydGljbGUiOiIifSx7ImZhbWlseSI6IlR1cm5lciIsImdpdmVuIjoiRC4iLCJwYXJzZS1uYW1lcyI6ZmFsc2UsImRyb3BwaW5nLXBhcnRpY2xlIjoiIiwibm9uLWRyb3BwaW5nLXBhcnRpY2xlIjoiIn0seyJmYW1pbHkiOiJMZXlkb24iLCJnaXZlbiI6IkcuIE0uIiwicGFyc2UtbmFtZXMiOmZhbHNlLCJkcm9wcGluZy1wYXJ0aWNsZSI6IiIsIm5vbi1kcm9wcGluZy1wYXJ0aWNsZSI6IiJ9LHsiZmFtaWx5IjoiQXJzY290dCIsImdpdmVuIjoiQS4iLCJwYXJzZS1uYW1lcyI6ZmFsc2UsImRyb3BwaW5nLXBhcnRpY2xlIjoiIiwibm9uLWRyb3BwaW5nLXBhcnRpY2xlIjoiIn0seyJmYW1pbHkiOiJNdWxsZWUiLCJnaXZlbiI6Ik0uIiwicGFyc2UtbmFtZXMiOmZhbHNlLCJkcm9wcGluZy1wYXJ0aWNsZSI6IiIsIm5vbi1kcm9wcGluZy1wYXJ0aWNsZSI6IiJ9XSwiY29udGFpbmVyLXRpdGxlIjoiSGVhbHRoIFRlY2hub2xvZ3kgQXNzZXNzbWVudCIsImNvbnRhaW5lci10aXRsZS1zaG9ydCI6IkhlYWx0aCBUZWNobm9sIEFzc2VzcyAoUm9ja3YpIiwiRE9JIjoiMTAuMzMxMC9odGExMzE5MCIsIklTU04iOiIxMzY2NTI3OCIsIlBNSUQiOiIxOTM2NDQ0OCIsImlzc3VlZCI6eyJkYXRlLXBhcnRzIjpbWzIwMDldXX0sImFic3RyYWN0IjoiT2JqZWN0aXZlczogVG8gZXN0aW1hdGUgY2xpbmljYWwgYW5kIGRpcHN0aWNrIHByZWRpY3RvcnMgb2YgaW5mZWN0aW9uIGFuZCBkZXZlbG9wIGFuZCB0ZXN0IGNsaW5pY2FsIHNjb3JlczsgdG8gY29tcGFyZSBtYW5hZ2VtZW50IHVzaW5nIGNsaW5pY2FsIGFuZCBkaXBzdGljayBzY29yZXMgd2l0aCBjb21tb25seSB1c2VkIGFsdGVybmF0aXZlIHN0cmF0ZWdpZXM7IHRvIGVzdGltYXRlIHRoZSBjb3N0LWVmZmVjdGl2ZW5lc3Mgb2YgZWFjaCBzdHJhdGVneTsgYW5kIHRvIHVuZGVyc3RhbmQgdGhlIG5hdHVyYWwgaGlzdG9yeSBvZiB1cmluYXJ5IHRyYWN0IGluZmVjdGlvbiAoVVRJKSBhbmQgd29tZW4ncyBjb25jZXJucyBhYm91dCBpdHMgcHJlc2VudGF0aW9uIGFuZCBtYW5hZ2VtZW50LiBEZXNpZ246IFRoZXJlIHdlcmUgc2l4IHN0dWRpZXM6ICgxKSB2YWxpZGF0aW9uIGRldmVsb3BtZW50IGZvciBkaWFnbm9zdGljIGNsaW5pY2FsIGFuZCBkaXBzdGljayBzY29yZXM7ICgyKSB2YWxpZGF0aW9uIG9mIHRoZSBzY29yZXMgZGV2ZWxvcGVkOyAoMykgb2JzZXJ2YXRpb24gb2YgdGhlIG5hdHVyYWwgaGlzdG9yeSBvZiBVVEk7ICg0KSByYW5kb21pc2VkIGNvbnRyb2xsZWQgdHJpYWwgKFJDVCkgb2Ygc2NvcmVzIGRldmVsb3BlZCBpbiBzdHVkeSBJOyAoNSkgZWNvbm9taWMgYW5hbHlzaXMgb2YgdGhlIFJDVDsgKDYpIHF1YWxpdGF0aXZlIHN0dWR5IG9mIHBhdGllbnRzIGluIHRoZSBSQ1QuIFNldHRpbmc6IFByaW1hcnkgY2FyZS4gUGFydGljaXBhbnRzOiBXb21lbiBhZ2VkIDE3LTcwIHdpdGggc3VzcGVjdGVkIFVUSS4gSW50ZXJ2ZW50aW9uczogUGF0aWVudHMgd2VyZSByYW5kb21pc2VkIHRvIGZpdmUgbWFuYWdlbWVudCBhcHByb2FjaGVzOiBlbXBpcmljYWwgYW50aWJpb3RpY3M7IGVtcGlyaWNhbCBkZWxheWVkIGFudGliaW90aWNzOyB0YXJnZXQgYW50aWJpb3RpY3MgYmFzZWQgb24gYSBoaWdoZXIgc3ltcHRvbSBzY29yZTsgdGFyZ2V0IGFudGliaW90aWNzIGJhc2VkIG9uIGRpcHN0aWNrIHJlc3VsdHM7IG9yIHRhcmdldCBhbnRpYmlvdGljcyBiYXNlZCBvbiBhIHBvc2l0aXZlIG1pZC1zdHJlYW0gc3BlY2ltZW4gb2YgdXJpbmUgKE1TVSkuIE1haW4gb3V0Y29tZSBtZWFzdXJlczogQW50aWJpb3RpYyB1c2UsIHVzZSBvZiBNU1VzLCByYXRlcyBvZiByZWNvbnN1bHRhdGlvbiBhbmQgZHVyYXRpb24sIGFuZCBzZXZlcml0eSBvZiBzeW1wdG9tcy4gUmVzdWx0czogKDEpIDYyLjUlIG9mIHdvbWVuIGhhZCBjb25maXJtZWQgVVRJLiBPbmx5IHByZWRpY3RlZCBkaWFnbm9zaXMgb2YgVVRJLiBBIGRpcHN0aWNrIHJ1bGUgLSBiYXNlZCBvbiBoYXZpbmcgbml0cml0ZSBvciBib3RoIGxldWNvY3l0ZXMgYW5kIGJsb29kIC0gd2FzIG1vZGVyYXRlbHkgc2Vuc2l0aXZlICg3NyUpIGFuZCBzcGVjaWZpYyAoNzAlKSBbcG9zaXRpdmUgcHJlZGljdGl2ZSB2YWx1ZSAoUFBWKSA4MSUsIG5lZ2F0aXZlIHByZWRpY3RpdmUgdmFsdWUgKE5QVikgNjUlXS4gQSBjbGluaWNhbCBydWxlIC0gYmFzZWQgb24gaGF2aW5nIHR3byBvZiB1cmluZSBjbG91ZGluZXNzLCBvZmZlbnNpdmUgc21lbGwsIHJlcG9ydGVkIG1vZGVyYXRlbHkgc2V2ZXJlIGR5c3VyaWEsIG1vZGVyYXRlbHkgc2V2ZXJlIG5vY3R1cmlhIC0gd2FzIGxlc3Mgc2Vuc2l0aXZlICg2NSUpIChzcGVjaWZpY2l0eSA2OSUsIFBQViA3NyUsIE5QViA1NCUpLiAoMikgNjYlIG9mIHdvbWVuIGhhZCBjb25maXJtZWQgVVRJLiBUaGUgcHJlZGljdGl2ZSB2YWx1ZXMgb2Ygbml0cml0ZSwgbGV1Y29jeXRlIGVzdGVyYXNlIGFuZCBibG9vZCB3ZXJlIGNvbmZpcm1lZC4gVGhlIGRpcHN0aWNrIHJ1bGUgd2FzIG1vZGVyYXRlbHkgc2Vuc2l0aXZlICg3NSUpIGJ1dCBsZXNzIHNwZWNpZmljICg2NiUpIChQUFYgODElLCBOUFYgNTclKS4gKDMpIFN5bXB0b21zIHJhdGVkIGFzIG1vZGVyYXRlbHkgYmFkIG9yIHdvcnNlIGxhc3RlZCAzLjI1IGRheXMgb24gYXZlcmFnZSBmb3IgaW5mZWN0aW9ucyBzZW5zaXRpdmUgdG8gYW50aWJpb3RpY3M7IHJlc2lzdGFudCBpbmZlY3Rpb25zIGxhc3RlZCA1NiUgbG9uZ2VyLCBpbmZlY3Rpb25zIG5vdCB0cmVhdGVkIHdpdGggYW50aWJpb3RpY3MgNjIlIGxvbmdlciBhbmQgc3ltcHRvbXMgYXNzb2NpYXRlZCB3aXRoIHVyZXRocmFsIHN5bmRyb21lIDMzJSBsb25nZXIuIFN5bXB0b20gZHVyYXRpb24gd2FzIHNob3J0ZXIgaWYgdGhlIGRvY3RvciB3YXMgcGVyY2VpdmVkIHRvIGJlIHBvc2l0aXZlIGFib3V0IHByb2dub3NpcywgYW5kIGxvbmdlciB3aXRoIGZyZXF1ZW50IHNvbWF0aWMgc3ltcHRvbXMsIHByZXZpb3VzIGhpc3Rvcnkgb2YgY3lzdGl0aXMsIHVyaW5hcnkgZnJlcXVlbmN5IGFuZCBtb3JlIHNldmVyZSBzeW1wdG9tcyBhdCBiYXNlbGluZS4gKDQpIDY2JSBvZiB0aGUgTVNVIGdyb3VwIGhhZCBsYWJvcmF0b3J5LWNvbmZpcm1lZCBVVEkuIFdvbWVuIHN1ZmZlcmVkIDMuNSBkYXlzIG9mIG1vZGVyYXRlbHkgYmFkIHN5bXB0b21zIGlmIHRoZXkgdG9vayBhbnRpYmlvdGljcyBpbW1lZGlhdGVseSBidXQgNC44IGRheXMgaWYgdGhleSBkZWxheWVkIHRha2luZyBhbnRpYmlvdGljcyBmb3IgNDggaG91cnMuIFRha2luZyBiaWNhcmJvbmF0ZSBvciBjcmFuYmVycnkganVpY2UgaGFkIG5vIGVmZmVjdC4gKDUpIFRoZSBNU1UgZ3JvdXAgd2FzIG1vcmUgY29zdGx5IG92ZXIgMSBtb250aCBidXQgbm90IG92ZXIgMSB5ZWFyLiBDb3N0IGVmZmVjdGl2ZW5lc3MgYWNjZXB0YWJpbGl0eSBjdXJ2ZXMgc2hvd2VkIHRoYXQgZm9yIGEgdmFsdWUgcGVyIGRheSBvZiBtb2RlcmF0ZWx5IGJhZCBzeW1wdG9tcyBvZiBvdmVyIMKjMTAsIHRoZSBkaXBzdGljayBzdHJhdGVneSBpcyBtb3N0IGxpa2VseSB0byBiZSBjb3N0LWVmZmVjdGl2ZS4gKDYpIEZlYXIgb2Ygc3ByZWFkIHRvIHRoZSBraWRuZXlzLCBibG9vZCBpbiB0aGUgdXJpbmUsIGFuZCB0aGUgaW1wYWN0IG9mIHN5bXB0b21zIG9uIHZvY2F0aW9uYWwgYW5kIGxlaXN1cmUgYWN0aXZpdGllcyB3ZXJlIGltcG9ydGFudCB0cmlnZ2VycyBmb3Igc2Vla2luZyBoZWxwLiBXaGVuIHBhdGllbnRzIGFyZSBhc2tlZCB0byBkZWxheSB0YWtpbmcgYW50aWJpb3RpY3MgdGhlIHVuY29tZm9ydGFibGUgYW5kIHdvcnJ5aW5nIGpvdXJuZXkgZnJvbSAncGVyc29uIHRvIHBhdGllbnQnIG5lZWRzIHRvIGJlIGFja25vd2xlZGdlZCBhbmQgdGhlIHJhdGlvbmFsZSBiZWhpbmQgZGVsYXlpbmcgdGhlIGFudGliaW90aWNzIG1hZGUgY2xlYXIuIENvbmNsdXNpb25zOiBUbyBhY2hpZXZlIGdvb2Qgc3ltcHRvbSBjb250cm9sIGFuZCByZWR1Y2UgYW50aWJpb3RpYyB1c2UgY2xpbmljaWFucyBzaG91bGQgZWl0aGVyIG9mZmVyIGEgNDgtaG91ciBkZWxheWVkIGFudGliaW90aWMgcHJlc2NyaXB0aW9uIHRvIGJlIHVzZWQgYXQgdGhlIHBhdGllbnQncyBkaXNjcmV0aW9uIG9yIHRhcmdldCBhbnRpYmlvdGljIHRyZWF0bWVudCBieSBkaXBzdGlja3MgKHBvc2l0aXZlIG5pdHJpdGUgb3IgcG9zaXRpdmUgbGV1Y29jeXRlcyBhbmQgYmxvb2QpIHdpdGggdGhlIG9mZmVyIG9mIGEgZGVsYXllZCBwcmVzY3JpcHRpb24gaWYgZGlwc3RpY2sgcmVzdWx0cyBhcmUgbmVnYXRpdmUuIMKpIDIwMDkgUXVlZW4ncyBQcmludGVyIGFuZCBDb250cm9sbGVyIG9mIEhNU08uIEFsbCByaWdodHMgcmVzZXJ2ZWQuIiwicHVibGlzaGVyIjoiTmF0aW9uYWwgQ28tb3JkaW5hdGluZyBDZW50cmUgZm9yIEhUQSIsImlzc3VlIjoiMTkiLCJ2b2x1bWUiOiIxMyJ9LCJpc1RlbXBvcmFyeSI6ZmFsc2V9LHsiaWQiOiJkNTRkMGY3ZS03MWI3LTM2NWEtOTZiNi03NjU1ZDA1MTYwYmMiLCJpdGVtRGF0YSI6eyJ0eXBlIjoiYXJ0aWNsZS1qb3VybmFsIiwiaWQiOiJkNTRkMGY3ZS03MWI3LTM2NWEtOTZiNi03NjU1ZDA1MTYwYmMiLCJ0aXRsZSI6IkNsaW5pY2FsIGltcGFjdCBvZiBtdWx0aWRydWctcmVzaXN0YW50IGJhY3RlcmlhIGluIG9sZGVyIGhvc3BpdGFsaXplZCBwYXRpZW50cyB3aXRoIGNvbW11bml0eS1hY3F1aXJlZCB1cmluYXJ5IHRyYWN0IGluZmVjdGlvbiIsImF1dGhvciI6W3siZmFtaWx5IjoiTWFkcmF6byIsImdpdmVuIjoiTWFudWVsIiwicGFyc2UtbmFtZXMiOmZhbHNlLCJkcm9wcGluZy1wYXJ0aWNsZSI6IiIsIm5vbi1kcm9wcGluZy1wYXJ0aWNsZSI6IiJ9LHsiZmFtaWx5IjoiRXNwYXJjaWEiLCJnaXZlbiI6IkFuYSIsInBhcnNlLW5hbWVzIjpmYWxzZSwiZHJvcHBpbmctcGFydGljbGUiOiIiLCJub24tZHJvcHBpbmctcGFydGljbGUiOiIifSx7ImZhbWlseSI6IkzDs3Blei1DcnV6IiwiZ2l2ZW4iOiJJYW4iLCJwYXJzZS1uYW1lcyI6ZmFsc2UsImRyb3BwaW5nLXBhcnRpY2xlIjoiIiwibm9uLWRyb3BwaW5nLXBhcnRpY2xlIjoiIn0seyJmYW1pbHkiOiJBbGJlcm9sYSIsImdpdmVuIjoiSnVhbiIsInBhcnNlLW5hbWVzIjpmYWxzZSwiZHJvcHBpbmctcGFydGljbGUiOiIiLCJub24tZHJvcHBpbmctcGFydGljbGUiOiIifSx7ImZhbWlseSI6IlBpbGVzIiwiZ2l2ZW4iOiJMYXVyYSIsInBhcnNlLW5hbWVzIjpmYWxzZSwiZHJvcHBpbmctcGFydGljbGUiOiIiLCJub24tZHJvcHBpbmctcGFydGljbGUiOiIifSx7ImZhbWlseSI6IlZpYW5hIiwiZ2l2ZW4iOiJBbGJhIiwicGFyc2UtbmFtZXMiOmZhbHNlLCJkcm9wcGluZy1wYXJ0aWNsZSI6IiIsIm5vbi1kcm9wcGluZy1wYXJ0aWNsZSI6IiJ9LHsiZmFtaWx5IjoiRWlyb3MiLCJnaXZlbiI6Ikpvc8OpIE1hcsOtYSIsInBhcnNlLW5hbWVzIjpmYWxzZSwiZHJvcHBpbmctcGFydGljbGUiOiIiLCJub24tZHJvcHBpbmctcGFydGljbGUiOiIifSx7ImZhbWlseSI6IkFydGVybyIsImdpdmVuIjoiQXJ0dXJvIiwicGFyc2UtbmFtZXMiOmZhbHNlLCJkcm9wcGluZy1wYXJ0aWNsZSI6IiIsIm5vbi1kcm9wcGluZy1wYXJ0aWNsZSI6IiJ9XSwiY29udGFpbmVyLXRpdGxlIjoiQk1DIEluZmVjdGlvdXMgRGlzZWFzZXMiLCJjb250YWluZXItdGl0bGUtc2hvcnQiOiJCTUMgSW5mZWN0IERpcyIsIkRPSSI6IjEwLjExODYvczEyODc5LTAyMS0wNjkzOS0yIiwiSVNTTiI6IjE0NzEyMzM0IiwiUE1JRCI6IjM0ODc2MDQ1IiwiaXNzdWVkIjp7ImRhdGUtcGFydHMiOltbMjAyMSwxMiwxXV19LCJhYnN0cmFjdCI6IkludHJvZHVjdGlvbjogUHJldmlvdXMgc3R1ZGllcyBoYXZlIGRlc2NyaWJlZCBzb21lIHJpc2sgZmFjdG9ycyBmb3IgbXVsdGlkcnVnLXJlc2lzdGFudCAoTURSKSBiYWN0ZXJpYSBpbiB1cmluYXJ5IHRyYWN0IGluZmVjdGlvbiAoVVRJKS4gSG93ZXZlciwgdGhlIGNsaW5pY2FsIGltcGFjdCBvZiBNRFIgYmFjdGVyaWEgb24gb2xkZXIgaG9zcGl0YWxpemVkIHBhdGllbnRzIHdpdGggY29tbXVuaXR5LWFjcXVpcmVkIFVUSSBoYXMgbm90IGJlZW4gYnJvYWRseSBhbmFseXplZC4gV2UgY29uZHVjdGVkIGEgc3R1ZHkgaW4gb2xkZXIgYWR1bHRzIHdpdGggY29tbXVuaXR5LWFjcXVpcmVkIFVUSSBpbiBvcmRlciB0byBpZGVudGlmeSByaXNrIGZhY3RvcnMgZm9yIE1EUiBiYWN0ZXJpYSBhbmQgdG8ga25vdyB0aGVpciBjbGluaWNhbCBpbXBhY3QuIE1ldGhvZHM6IENvaG9ydCBwcm9zcGVjdGl2ZSBvYnNlcnZhdGlvbmFsIHN0dWR5IG9mIHBhdGllbnRzIG9mIDY1wqB5ZWFycyBvciBvbGRlciwgY29uc2VjdXRpdmVseSBhZG1pdHRlZCB0byBhIHVuaXZlcnNpdHkgaG9zcGl0YWwsIGRpYWdub3NlZCB3aXRoIGNvbW11bml0eS1hY3F1aXJlZCBVVEkuIFdlIGNvbXBhcmVkIGVwaWRlbWlvbG9naWNhbCBhbmQgY2xpbmljYWwgdmFyaWFibGVzIGFuZCBvdXRjb21lcywgZnJvbSBVVEkgZHVlIHRvIE1EUiBhbmQgbm9uLU1EUiBiYWN0ZXJpYS4gSW5kZXBlbmRlbnQgcmlzayBmYWN0b3JzIGZvciBNRFIgYmFjdGVyaWEgd2VyZSBhbmFseXplZCB1c2luZyBsb2dpc3RpYyByZWdyZXNzaW9uLiBSZXN1bHRzOiAzNDggcGF0aWVudHMgd2VyZSBpbmNsdWRlZCwgNDEuNCUgb2YgdGhlbSB3aXRoIFVUSSBkdWUgdG8gTURSIGJhY3RlcmlhLiBNZWRpYW4gYWdlIHdhcyA4McKgeWVhcnMuIEhvc3BpdGFsIG1vcnRhbGl0eSB3YXMgOC42JSwgd2l0aCBubyBkaWZmZXJlbmNlIGJldHdlZW4gdGhlIE1EUiBhbmQgbm9uLU1EUiBiYWN0ZXJpYSBncm91cHMuIE1lZGlhbiBsZW5ndGggb2Ygc3RheSB3YXMgNSBbNOKAkzhdIGRheXMsIHdpdGggYSBsb25nZXIgc3RheSBpbiB0aGUgTURSIGdyb3VwICg2IFs04oCTOF0gdnMuIDUgWzTigJM3XSBkYXlzLCBwID0gMC4wMjkpLiBJbmFkZXF1YXRlIGVtcGlyaWNhbCBhbnRpbWljcm9iaWFsIHRoZXJhcHkgKElFQVQpIHdhcyAyMy4zJSwgd2l0aCBzdGF0aXN0aWNhbGx5IHNpZ25pZmljYW50IGRpZmZlcmVuY2VzIGJldHdlZW4gZ3JvdXBzICgzMy4zJSB2cy4gMTYuMiUsIHAgPCAwLjAwMSkuIEhlYWx0aGNhcmUtYXNzb2NpYXRlZCBVVEkgdmFyaWFibGVzLCBpbiBwYXJ0aWN1bGFyIHByZXZpb3VzIGFudGltaWNyb2JpYWwgdGhlcmFweSBhbmQgcmVzaWRlbmNlIGluIGEgbnVyc2luZyBob21lLCB3ZXJlIGZvdW5kIHRvIGJlIGluZGVwZW5kZW50IHJpc2sgZmFjdG9ycyBmb3IgTURSIGJhY3RlcmlhLiBDb25jbHVzaW9uczogVGhlIGNsaW5pY2FsIGltcGFjdCBvZiBNRFIgYmFjdGVyaWEgd2FzIG1vZGVyYXRlLiBNRFIgYmFjdGVyaWEgY2FzZXMgaGFkIGhpZ2hlciBJRUFUIGFuZCBsb25nZXIgaG9zcGl0YWwgc3RheSwgYWx0aG91Z2ggbW9ydGFsaXR5IHdhcyBub3QgaGlnaGVyLiBQcmV2aW91cyBhbnRpbWljcm9iaWFsIHRoZXJhcHkgYW5kIHJlc2lkZW5jZSBpbiBhIG51cnNpbmcgaG9tZSB3ZXJlIGluZGVwZW5kZW50IHJpc2sgZmFjdG9ycyBmb3IgTURSIGJhY3RlcmlhLiIsInB1Ymxpc2hlciI6IkJpb01lZCBDZW50cmFsIEx0ZCIsImlzc3VlIjoiMSIsInZvbHVtZSI6IjIxIn0sImlzVGVtcG9yYXJ5IjpmYWxzZX0seyJpZCI6IjAxMDkxNjQ1LWVlZmYtM2ZlZS05Y2IyLTIyNzViNDFkMjY1YyIsIml0ZW1EYXRhIjp7InR5cGUiOiJhcnRpY2xlLWpvdXJuYWwiLCJpZCI6IjAxMDkxNjQ1LWVlZmYtM2ZlZS05Y2IyLTIyNzViNDFkMjY1YyIsInRpdGxlIjoiVGhpcmQtR2VuZXJhdGlvbiBDZXBoYWxvc3BvcmluIFJlc2lzdGFuY2UgYW5kIEFzc29jaWF0ZWQgRGlzY29yZGFudCBBbnRpYmlvdGljIFRyZWF0bWVudCBpbiBFbWVyZ2VuY3kgRGVwYXJ0bWVudCBGZWJyaWxlIFVyaW5hcnkgVHJhY3QgSW5mZWN0aW9ucyIsImF1dGhvciI6W3siZmFtaWx5IjoiTWFyayIsImdpdmVuIjoiRHVzdGluIEcuIiwicGFyc2UtbmFtZXMiOmZhbHNlLCJkcm9wcGluZy1wYXJ0aWNsZSI6IiIsIm5vbi1kcm9wcGluZy1wYXJ0aWNsZSI6IiJ9LHsiZmFtaWx5IjoiSHVuZyIsImdpdmVuIjoiWXVuIFlpIiwicGFyc2UtbmFtZXMiOmZhbHNlLCJkcm9wcGluZy1wYXJ0aWNsZSI6IiIsIm5vbi1kcm9wcGluZy1wYXJ0aWNsZSI6IiJ9LHsiZmFtaWx5IjoiU2FsaW0iLCJnaXZlbiI6IlplbmEiLCJwYXJzZS1uYW1lcyI6ZmFsc2UsImRyb3BwaW5nLXBhcnRpY2xlIjoiIiwibm9uLWRyb3BwaW5nLXBhcnRpY2xlIjoiIn0seyJmYW1pbHkiOiJUYXJsdG9uIiwiZ2l2ZW4iOiJOaWNvbGUgSi4iLCJwYXJzZS1uYW1lcyI6ZmFsc2UsImRyb3BwaW5nLXBhcnRpY2xlIjoiIiwibm9uLWRyb3BwaW5nLXBhcnRpY2xlIjoiIn0seyJmYW1pbHkiOiJUb3JyZXMiLCJnaXZlbiI6IkVzdGViYW4iLCJwYXJzZS1uYW1lcyI6ZmFsc2UsImRyb3BwaW5nLXBhcnRpY2xlIjoiIiwibm9uLWRyb3BwaW5nLXBhcnRpY2xlIjoiIn0seyJmYW1pbHkiOiJGcmF6ZWUiLCJnaXZlbiI6IkJyYWRsZXkgVy4iLCJwYXJzZS1uYW1lcyI6ZmFsc2UsImRyb3BwaW5nLXBhcnRpY2xlIjoiIiwibm9uLWRyb3BwaW5nLXBhcnRpY2xlIjoiIn1dLCJjb250YWluZXItdGl0bGUiOiJBbm5hbHMgb2YgRW1lcmdlbmN5IE1lZGljaW5lIiwiY29udGFpbmVyLXRpdGxlLXNob3J0IjoiQW5uIEVtZXJnIE1lZCIsIkRPSSI6IjEwLjEwMTYvai5hbm5lbWVyZ21lZC4yMDIxLjAxLjAwMyIsIklTU04iOiIxMDk3Njc2MCIsIlBNSUQiOiIzMzc4MTYwNiIsImlzc3VlZCI6eyJkYXRlLXBhcnRzIjpbWzIwMjEsOSwxXV19LCJwYWdlIjoiMzU3LTM2OSIsImFic3RyYWN0IjoiU3R1ZHkgb2JqZWN0aXZlOiBUaGlyZC1nZW5lcmF0aW9uIGNlcGhhbG9zcG9yaW4tcmVzaXN0YW50ICgzR0NSKSBFc2NoZXJpY2hpYSBjb2xpLCBLbGVic2llbGxhIHBuZXVtb25pYWUsIGFuZCBQcm90ZXVzIG1pcmFiaWxpcyAoRUtQKSBhcmUgYW4gaW5jcmVhc2luZ2x5IGNvbW1vbiBjYXVzZSBvZiBjb21tdW5pdHktb25zZXQgdXJpbmFyeSB0cmFjdCBpbmZlY3Rpb25zIChVVElzKSBpbiB0aGUgVW5pdGVkIFN0YXRlcy4gVGhlIDNHQ1IgYW50aW1pY3JvYmlhbCByZXNpc3RhbmNlIHBhdHRlcm4gaW4gdGhlc2UgRW50ZXJvYmFjdGVyYWxlcyBzcGVjaWVzIGlzIG1vc3QgY29tbW9ubHkgZHVlIHRvIHByb2R1Y3Rpb24gb2YgZXh0ZW5kZWQtc3BlY3RydW0gzrItbGFjdGFtYXNlcy4gV2Ugc291Z2h0IHRvIHByb3ZpZGUgY29udGVtcG9yYXJ5LCBlbWVyZ2VuY3kgZGVwYXJ0bWVudCAoRUQpLWZvY3VzZWQgZGF0YSBvbiAzR0NSLUVLUCBVVEkgcmVnaW9uYWwgcHJldmFsZW5jZSwgcHJlc2VudGF0aW9uLCBhbnRpYmlvdGljIHN1c2NlcHRpYmlsaXR5LCBhbmQgZW1waXJpYyB0cmVhdG1lbnQgcGF0dGVybnMsIGFuZCBvdXRjb21lcy4gTWV0aG9kczogV2UgcGVyZm9ybWVkIGEgcmV0cm9zcGVjdGl2ZSBjb2hvcnQgc3R1ZHkgb2YgYWxsIGFkdWx0cyBhZG1pdHRlZCB3aXRoIGEgZmVicmlsZSBVVEkgYXQgMjEgS2Fpc2VyIFBlcm1hbmVudGUgTm9ydGhlcm4gQ2FsaWZvcm5pYSBFRHMgYmV0d2VlbiBKYW51YXJ5IDIwMTcgYW5kIEp1bmUgMjAxOS4gSW5jbHVzaW9uIGNyaXRlcmlhIGluY2x1ZGVkIGZldmVyOyBhZG1pdHRpbmcgZGlhZ25vc2lzIG9mIFVUSSwgcHllbG9uZXBocml0aXMsIG9yIHNlcHNpczsgYW5kIEVEIHVyaW5lIGN1bHR1cmUgd2l0aCBncmVhdGVyIHRoYW4gMTAwLDAwMCBjb2xvbnktZm9ybWluZyB1bml0cy9tTCBvZiBhbiBFS1Agc3BlY2llcy4gM0dDUiB3YXMgZGVmaW5lZCBhcyBpbiB2aXRybyByZXNpc3RhbmNlIHRvIGNlZnRyaWF4b25lLCBjZWZ0YXppZGltZSwgb3IgYm90aC4gM0dDUi1FS1AgY2FzZXMgd2VyZSBjb21wYXJlZCB3aXRoIG5vbi0zR0NSLUVLUCBjb250cm9scyBmb3IgdGhlIGZvbGxvd2luZzogZGVtb2dyYXBoaWNzLCBjb21vcmJpZGl0aWVzLCBwcmVzZW50aW5nIGNsaW5pY2FsIGZlYXR1cmVzLCB1cmluYXJ5IGlzb2xhdGUgYW50aW1pY3JvYmlhbCBzdXNjZXB0aWJpbGl0eSwgdHJlYXRtZW50LCBhbmQgY2xpbmljYWwgb3V0Y29tZXMuIFRoZSBwcmltYXJ5IG91dGNvbWUgbWVhc3VyZSB3YXMgdGhlIHJhdGUgb2YgZGlzY29yZGFudCBpbml0aWFsIGVtcGlyaWMgYW50aWJpb3RpYyB0cmVhdG1lbnQgKGFkbWluaXN0ZXJlZCB3aXRoaW4gNiBob3VycyBvZiBFRCBhcnJpdmFsKSB3aGVuIGNvbXBhcmVkIHdpdGggYW50aW1pY3JvYmlhbCBzdXNjZXB0aWJpbGl0eSB0ZXN0aW5nLiBTZWNvbmRhcnkgb3V0Y29tZXMgaW5jbHVkZWQgaG9zcGl0YWwgbGVuZ3RoIG9mIHN0YXkgYW5kIDkwLWRheSBtb3J0YWxpdHksIGFkanVzdGVkIGZvciBjb21vcmJpZGl0aWVzIGFuZCBzZXZlcml0eSBvZiBpbGxuZXNzLiBSZXN1bHRzOiBUaGVyZSB3ZXJlIDQsMTA3IHBhdGllbnRzIChtZWRpYW4gYWdlIDczIHllYXJzIGFuZCAzNSUgbWVuKSB3aG8gbWV0IHN0dWR5IGluY2x1c2lvbiBjcml0ZXJpYS4gT2YgdGhlc2UgcGF0aWVudHMsIDUzMCAoMTIuOSUpIGhhZCBhIDNHQ1ItRUtQIHVyaW5hcnkgdHJhY3QgaW5mZWN0aW9uLiBUaGUgcHJvcG9ydGlvbiBvZiBzdWJqZWN0cyBwb3NzZXNzaW5nIHJpc2sgZmFjdG9ycyBmb3IgYSBoZWFsdGggY2FyZS1hc3NvY2lhdGVkIG9yIGV4dGVuZGVkLXNwZWN0cnVtIM6yLWxhY3RhbWFzZSBpbmZlY3Rpb24gd2FzIDkyLjglIG9mIGNhc2UgcGF0aWVudHMgYW5kIDg2LjElIG9mIGNvbnRyb2xzLiBXaGVuIGNvbXBhcmluZyAzR0NSLUVLUCBjYXNlIGFuZCBub24tM0dDUi1FS1AgY29udHJvbCBpc29sYXRlcywgY2lwcm9mbG94YWNpbiBzdXNjZXB0aWJpbGl0eSByYXRlcyB3ZXJlIDIxJSB2ZXJzdXMgODglLCBhbmQgcGlwZXJhY2lsbGluL3Rhem9iYWN0YW0gc3VzY2VwdGliaWxpdHkgcmF0ZXMgd2VyZSA4OSUgdmVyc3VzIDk3JSwgcmVzcGVjdGl2ZWx5LiBJbml0aWFsIGVtcGlyaWMgYW50aWJpb3RpYyB0aGVyYXB5IHdhcyBkaXNjb3JkYW50IHdpdGggYW50aW1pY3JvYmlhbCBzdXNjZXB0aWJpbGl0eSB0ZXN0aW5nIHJlc3VsdHMgaW4gNjMlIG9mIGNhc2UgcGF0aWVudHMgdmVyc3VzIDclIG9mIGNvbnRyb2xzIChvZGRzIHJhdGlvIDIxLjA7IDk1JSBjb25maWRlbmNlIGludGVydmFsIDE2LjkgdG8gMjYuMCkuIFRoZSBob3NwaXRhbCBsZW5ndGggb2Ygc3RheSB3YXMgbG9uZ2VyIGZvciAzR0NSLUVLUCBjYXNlIHBhdGllbnRzLCB3aXRoIGFuIGFkanVzdGVkIG1lYW4gZGlmZmVyZW5jZSBvZiAyOS43IGhvdXJzICg5NSUgQ0kgMTkuMCB0byA0MC40KS4gTmluZXR5LWRheSBtb3J0YWxpdHkgd2FzIDEyJSBpbiBjYXNlIHBhdGllbnRzIHZlcnN1cyA4JSBpbiBjb250cm9scyAoYWRqdXN0ZWQgb2RkcyByYXRpbyAxLjU2OyA5NSUgY29uZmlkZW5jZSBpbnRlcnZhbCAxLjA3IHRvIDIuMjgpLiBDb25jbHVzaW9uOiBJbiB0aGlzIGxhcmdlLCAyMDE3IHRvIDIwMTkgTm9ydGhlcm4gQ2FsaWZvcm5pYSBFRCBzdHVkeSwgbmVhcmx5IDEzJSBvZiBmZWJyaWxlIEVLUCBVVElzIHJlcXVpcmluZyBob3NwaXRhbGl6YXRpb24gd2VyZSBjYXVzZWQgYnkgM0dDUi1FS1AsIGFuZCBpbiB0aGVzZSBjYXNlcywgaW5pdGlhbCBlbXBpcmljIHRoZXJhcHkgd2FzIG9mdGVuIGRpc2NvcmRhbnQgd2l0aCBhbnRpbWljcm9iaWFsIHN1c2NlcHRpYmlsaXR5IHRlc3RpbmcuIDNHQ1ItRUtQIGluZmVjdGlvbnMgd2VyZSBhc3NvY2lhdGVkIHdpdGggYSBsb25nZXIgaG9zcGl0YWwgbGVuZ3RoIG9mIHN0YXkgYW5kIGhpZ2hlciA5MC1kYXkgbW9ydGFsaXR5LiBTaW1pbGFyIGRhdGEgZnJvbSBvdGhlciByZWdpb25zIGFuZCBmb3Igb3V0cGF0aWVudCBVVElzIGFyZSBuZWVkZWQuIiwicHVibGlzaGVyIjoiTW9zYnkgSW5jLiIsImlzc3VlIjoiMyIsInZvbHVtZSI6Ijc4In0sImlzVGVtcG9yYXJ5IjpmYWxzZX0seyJpZCI6ImMxYjU5MDczLTY1NjItMzhjNy1hMzQ3LTk2NGJmNDRkZDQwYyIsIml0ZW1EYXRhIjp7InR5cGUiOiJhcnRpY2xlLWpvdXJuYWwiLCJpZCI6ImMxYjU5MDczLTY1NjItMzhjNy1hMzQ3LTk2NGJmNDRkZDQwYyIsInRpdGxlIjoiVGhlIEluY3JlYXNlZCBMZW5ndGggb2YgSG9zcGl0YWwgU3RheSBhbmQgTW9ydGFsaXR5IEFzc29jaWF0ZWQgV2l0aCBDb21tdW5pdHktQXNzb2NpYXRlZCBJbmZlY3Rpb25zIGluIEF1c3RyYWxpYSIsImF1dGhvciI6W3siZmFtaWx5IjoiV296bmlhayIsImdpdmVuIjoiVGVyZXNhIE0uIiwicGFyc2UtbmFtZXMiOmZhbHNlLCJkcm9wcGluZy1wYXJ0aWNsZSI6IiIsIm5vbi1kcm9wcGluZy1wYXJ0aWNsZSI6IiJ9LHsiZmFtaWx5IjoiRHlkYSIsImdpdmVuIjoiQW1hbGllIiwicGFyc2UtbmFtZXMiOmZhbHNlLCJkcm9wcGluZy1wYXJ0aWNsZSI6IiIsIm5vbi1kcm9wcGluZy1wYXJ0aWNsZSI6IiJ9LHsiZmFtaWx5IjoiTGVlIiwiZ2l2ZW4iOiJYaW5nIiwicGFyc2UtbmFtZXMiOmZhbHNlLCJkcm9wcGluZy1wYXJ0aWNsZSI6IiIsIm5vbi1kcm9wcGluZy1wYXJ0aWNsZSI6IiJ9XSwiY29udGFpbmVyLXRpdGxlIjoiT3BlbiBGb3J1bSBJbmZlY3Rpb3VzIERpc2Vhc2VzIiwiY29udGFpbmVyLXRpdGxlLXNob3J0IjoiT3BlbiBGb3J1bSBJbmZlY3QgRGlzIiwiRE9JIjoiMTAuMTA5My9vZmlkL29mYWMxMzMiLCJJU1NOIjoiMjMyODg5NTciLCJpc3N1ZWQiOnsiZGF0ZS1wYXJ0cyI6W1syMDIyLDUsMV1dfSwiYWJzdHJhY3QiOiJCYWNrZ3JvdW5kOiBBbiBpbmNyZWFzaW5nIHByb3BvcnRpb24gb2YgYW50aWJpb3RpYy1yZXNpc3RhbnQgaW5mZWN0aW9ucyBhcmUgY29tbXVuaXR5IGFjcXVpcmVkLiBIb3dldmVyLCB0aGUgYnVyZGVuIG9mIGNvbW11bml0eS1hc3NvY2lhdGVkIGluZmVjdGlvbnMgKENBSXMpIGFuZCB0aGUgcmVzdWx0aW5nIGltcGFjdCBkdWUgdG8gcmVzaXN0YW5jZSBoYXZlIG5vdCBiZWVuIHdlbGwgZGVzY3JpYmVkLiBNZXRob2RzOiBXZSBjb25kdWN0ZWQgYSBtdWx0aXNpdGUsIHJldHJvc3BlY3RpdmUgY2FzZS1jb2hvcnQgc3R1ZHkgb2YgYWxsIGFjdXRlIGNhcmUgaG9zcGl0YWwgYWRtaXNzaW9ucyBhY3Jvc3MgMTM0IGhvc3BpdGFscyBpbiBBdXN0cmFsaWEuIFBhdGllbnRzIGFkbWl0dGVkIHdpdGggYSBwb3NpdGl2ZSBjdWx0dXJlIG9mIDEgb2YgNSBvcmdhbmlzbXMgb2YgaW50ZXJlc3QsIG5hbWVseSBFc2NoZXJpY2hpYSBjb2xpLCBLbGVic2llbGxhIHBuZXVtb25pYWUsIFBzZXVkb21vbmFzIGFlcnVnaW5vc2EsIFN0YXBoeWxvY29jY3VzIGF1cmV1cywgYW5kIEVudGVyb2NvY2N1cyBmYWVjaXVtLCBmcm9tIEphbnVhcnkgMSwgMjAxMiwgdGhyb3VnaCBEZWNlbWJlciAzMCwgMjAxNiwgd2VyZSBpbmNsdWRlZC4gRGF0YSBsaW5rYWdlIHdhcyB1c2VkIHRvIGxpbmsgaG9zcGl0YWwgYWRtaXNzaW9ucyBhbmQgcGF0aG9sb2d5IGRhdGEuIFBhdGllbnRzIHdpdGggYSBibG9vZHN0cmVhbSBpbmZlY3Rpb24gKEJTSSksIHVyaW5hcnkgdHJhY3QgaW5mZWN0aW9uIChVVEkpLCBvciByZXNwaXJhdG9yeSB0cmFjdCBpbmZlY3Rpb24gKFJUSSkgd2VyZSBpbmNsdWRlZCBpbiB0aGUgYW5hbHlzaXMuIFdlIGNvbXBhcmVkIHBhdGllbnRzIHdpdGggYSByZXNpc3RhbnQgYW5kIGRydWctc2Vuc2l0aXZlIGluZmVjdGlvbiBhbmQgdXNlZCByZWdyZXNzaW9uIGFuYWx5c2VzIHRvIGRlcml2ZSB0aGUgZGlmZmVyZW5jZSBpbiBsZW5ndGggb2YgaG9zcGl0YWwgc3RheSAoTE9TKSBhbmQgbW9ydGFsaXR5IGVzdGltYXRlcyBhc3NvY2lhdGVkIHdpdGggcmVzaXN0YW5jZS4gUmVzdWx0czogTm8gc3RhdGlzdGljYWxseSBzaWduaWZpY2FudCBpbXBhY3Qgb24gaG9zcGl0YWwgTE9TIGZvciBwYXRpZW50cyB3aXRoIHJlc2lzdGFudCBDQUlzIGNvbXBhcmVkIHdpdGggZHJ1Zy1zZW5zaXRpdmUgQ0FJcyB3YXMgaWRlbnRpZmllZC4gQ0FJIHBhdGllbnRzIHdpdGggZHJ1Zy1yZXNpc3RhbnQgRW50ZXJvYmFjdGVyaWFjZWFlIChFLiBjb2xpLCBLLiBwbmV1bW9uaWFlKSBCU0lzIHdlcmUgbW9yZSBsaWtlbHkgdG8gZGllIGluIHRoZSBob3NwaXRhbCB0aGFuIHRob3NlIHdpdGggZHJ1Zy1zZW5zaXRpdmUgRW50ZXJvYmFjdGVyaWFjZWFlIEJTSXMgKG9kZHMgcmF0aW8gW09SXSwgMy4yODsgOTUlIENJLCAxLjQwLTYuOTIpLiBDQUkgcGF0aWVudHMgd2l0aCBkcnVnLXJlc2lzdGFudCBQLiBhZXJ1Z2lub3NhIFVUSXMgd2VyZSBtb3JlIGxpa2VseSB0byBkaWUgaW4gdGhlIGhvc3BpdGFsIHRoYW4gdGhvc2Ugd2l0aCB0aGUgZHJ1Zy1zZW5zaXRpdmUgY291bnRlcnBhcnQgKE9SLDIuNDM7IDk1JSBDSSwgMS4xMi00Ljg1KS4gQ29uY2x1c2lvbnM6IFRoZSBidXJkZW4gb2YgQ0FJIGluIHRoZSBob3NwaXRhbCBpcyBzaWduaWZpY2FudCwgYW5kIGFudGliaW90aWMgcmVzaXN0YW5jZSBpcyBhZGRpbmcgdG8gYXNzb2NpYXRlZCBtb3J0YWxpdHkuIiwicHVibGlzaGVyIjoiT3hmb3JkIFVuaXZlcnNpdHkgUHJlc3MiLCJpc3N1ZSI6IjUiLCJ2b2x1bWUiOiI5In0sImlzVGVtcG9yYXJ5IjpmYWxzZX0seyJpZCI6ImM4ODA0YzUyLWUzY2UtM2JlZi1iYjI5LTVkYWJlZDkxZTA4OCIsIml0ZW1EYXRhIjp7InR5cGUiOiJhcnRpY2xlLWpvdXJuYWwiLCJpZCI6ImM4ODA0YzUyLWUzY2UtM2JlZi1iYjI5LTVkYWJlZDkxZTA4OCIsInRpdGxlIjoiUXVhbnRpdGF0aXZlIEV2YWx1YXRpb24gb2YgdGhlIEVjb25vbWljIEltcGFjdCBvZiBBbnRpbWljcm9iaWFsIFJlc2lzdGFuY2Ugb24gdGhlIFRyZWF0bWVudCBvZiBDb21tdW5pdHktQWNxdWlyZWQgQWN1dGUgUHllbG9uZXBocml0aXMgaW4gS29yZWEiLCJhdXRob3IiOlt7ImZhbWlseSI6IkNoZW9uZyIsImdpdmVuIjoiVGF1bCIsInBhcnNlLW5hbWVzIjpmYWxzZSwiZHJvcHBpbmctcGFydGljbGUiOiIiLCJub24tZHJvcHBpbmctcGFydGljbGUiOiIifSx7ImZhbWlseSI6IkFobiIsImdpdmVuIjoiSnVuZ21vIiwicGFyc2UtbmFtZXMiOmZhbHNlLCJkcm9wcGluZy1wYXJ0aWNsZSI6IiIsIm5vbi1kcm9wcGluZy1wYXJ0aWNsZSI6IiJ9LHsiZmFtaWx5IjoiS2ltIiwiZ2l2ZW4iOiJZdW4gU2VvcCIsInBhcnNlLW5hbWVzIjpmYWxzZSwiZHJvcHBpbmctcGFydGljbGUiOiIiLCJub24tZHJvcHBpbmctcGFydGljbGUiOiIifSx7ImZhbWlseSI6IlBhaSIsImdpdmVuIjoiSHl1bmpvbyIsInBhcnNlLW5hbWVzIjpmYWxzZSwiZHJvcHBpbmctcGFydGljbGUiOiIiLCJub24tZHJvcHBpbmctcGFydGljbGUiOiIifSx7ImZhbWlseSI6IktpbSIsImdpdmVuIjoiQm9uZ3lvdW5nIiwicGFyc2UtbmFtZXMiOmZhbHNlLCJkcm9wcGluZy1wYXJ0aWNsZSI6IiIsIm5vbi1kcm9wcGluZy1wYXJ0aWNsZSI6IiJ9XSwiY29udGFpbmVyLXRpdGxlIjoiSW5mZWN0aW9uIGFuZCBDaGVtb3RoZXJhcHkiLCJjb250YWluZXItdGl0bGUtc2hvcnQiOiJJbmZlY3QgQ2hlbW90aGVyIiwiRE9JIjoiMTAuMzk0Ny9JQy4yMDIyLjAwNTciLCJJU1NOIjoiMjA5MjY0NDgiLCJpc3N1ZWQiOnsiZGF0ZS1wYXJ0cyI6W1syMDIyLDksMV1dfSwiYWJzdHJhY3QiOiJCYWNrZ3JvdW5kOiBUaGUgcHJvcG9ydGlvbiBvZiBhbnRpbWljcm9iaWFsLXJlc2lzdGFudCBFbnRlcm9iYWN0ZXJpYWxlcyBhcyBhIGNhdXNhdGl2ZSBwYXRob2dlbiBvZiBjb21tdW5pdHktYWNxdWlyZWQgYWN1dGUgcHllbG9uZXBocml0aXMgKEFQTikgaGFzIGJlZW4gaW5jcmVhc2luZy4gVGhlIGFpbSBvZiB0aGlzIHN0dWR5IHdhcyB0byBxdWFudGl0YXRpdmVseSBldmFsdWF0ZSB0aGUgaW1wYWN0IG9mIGFudGltaWNyb2JpYWwgcmVzaXN0YW5jZSBvbiBtZWRpY2FsIGNvc3RzIGFuZCBsZW5ndGggb2YgaG9zcGl0YWwgc3RheSBmb3IgdGhlIHRyZWF0bWVudCBvZiBBUE4uIE1hdGVyaWFscyBhbmQgTWV0aG9kczogQSBzaW5nbGUtY2VudGVyIHJldHJvc3BlY3RpdmUgY29ob3J0IHN0dWR5IHdhcyBjb25kdWN0ZWQgYmV0d2VlbiBKYW51YXJ5IDIwMTggYW5kIERlY2VtYmVyIDIwMTkuIEFsbCBob3NwaXRhbGl6ZWQgcGF0aWVudHMgYWdlZCDiiaUxOSB5ZWFycyB3aG8gd2VyZSBkaWFnbm9zZWQgd2l0aCBjb21tdW5pdHktYWNxdWlyZWQgQVBOIHdlcmUgcmVjcnVpdGVkLCBhbmQgdGhvc2UgZGlhZ25vc2VkIHdpdGggRW50ZXJvYmFjdGVyaWFsZXMgYXMgYSBjYXVzYXRpdmUgcGF0aG9nZW4gd2VyZSBpbmNsdWRlZC4gTG9nLWxpbmVhciByZWdyZXNzaW9uIGFuYWx5c2lzIHdhcyBwZXJmb3JtZWQgdG8gZGV0ZXJtaW5lIHRoZSByaXNrIGZhY3RvcnMgZm9yIG1lZGljYWwgY29zdHMgYW5kIGxlbmd0aCBvZiBob3NwaXRhbCBzdGF5LiBSZXN1bHRzOiBBIHRvdGFsIG9mIDI0MSBwYXRpZW50cyBwYXJ0aWNpcGF0ZWQgaW4gdGhpcyBzdHVkeS4gT2YgdGhlc2UsIDc1ICgzMS4xJSkgYW5kIDg3ICgzNi4xJSkgaGFkIGV4dGVuZGVkLXNwZWN0cnVtIGJldGEtbGFjdGFtYXNlIChFU0JMKS1wcm9kdWNpbmcgcGF0aG9nZW5zIGFuZCBjaXByb2Zsb3hhY2luLXJlc2lzdGFudCBwYXRob2dlbnMgYXMgdGhlIGNhdXNhdGl2ZSBwYXRob2dlbiwgcmVzcGVjdGl2ZWx5LiBCYXNlZCBvbiB0aGUgbG9nLWxpbmVhciByZWdyZXNzaW9uIG1vZGVsLCBFU0JMLXByb2R1Y2luZyBFbnRlcm9iYWN0ZXJpYWxlcyBpcyBhIGNhdXNhdGl2ZSBwYXRob2dlbiB0aGF0IGlzLCBvbiBhdmVyYWdlLCAyNy4wJSwgb3IgVW5pdGVkIFN0YXRlcyBEb2xsYXIgKFVTRCkgMSwyMTEgKFAgPSAwLjAyNikgbW9yZSBleHBlbnNpdmUgdGhhbiBub24tRVNCTC1wcm9kdWNpbmcgRW50ZXJvYmFjdGVyaWFsZXMuIEEgcGF0aWVudCB3aG8gaXMgYSB5ZWFyIG9sZGVyIHdvdWxkIGluY3VyIFVTRCAyMyAoUCA9IDAuMDQwKSBtb3JlLCB0aG9zZSBoYXZpbmcgYW55IHN0cnVjdHVyYWwgcHJvYmxlbXMgaW4gdGhlIHVyaW5hcnkgdHJhY3Qgd291bGQgaW5jdXIgVVNEIDEsMjMxIChQID0gMC4wMTUpIG1vcmUsIGFuZCB0aG9zZSB3aXRoIGEgdW5pdCBpbmNyZWFzZSBpbiB0aGUgUGl0dCBiYWN0ZXJlbWlhIHNjb3JlIHdvdWxkIGluY3VyIFVTRCA3NjcgKFAgPDAuMDAxKSBtb3JlLCB3aXRoIGFsbCBvdGhlciB2YXJpYWJsZXMgY29uc3RhbnQuIEhhdmluZyBhIGNhc2UgaW4gd2hpY2ggRVNCTC1wcm9kdWNpbmcgRW50ZXJvYmFjdGVyaWFsZXMgaXMgYSBjYXVzYXRpdmUgcGF0aG9nZW4gd291bGQgZXhwbGFpbiBzdGF5aW5nIDIyLjAlIGxvbmdlciBvciAyIG1vcmUgZGF5cyAoUCA9IDAuMDUwKSBpbiB0aGUgaG9zcGl0YWwgdGhhbiBub24tRVNCTC1wcm9kdWNpbmcgRW50ZXJvYmFjdGVyaWFsZXMuIEEgcGF0aWVudCB3aG8gaXMgMTAgeWVhcnMgb2xkZXIgd291bGQsIG9uIGF2ZXJhZ2UsIHdvdWxkIGhhdmUgdG8gc3RheSBmb3IgaGFsZiBhIGRheSBsb25nZXIgKFAgPSAwLjA0NSkuIEFueSBzdHJ1Y3R1cmFsIHByb2JsZW1zIGluIHRoZSB1cmluYXJ5IHRyYWN0IGV4cGxhaW4gYSBsb25nZXIgc3RheSAoMi40IGRheXMgbG9uZ2VyOyBQID0gMC4wMzIpLCBhbmQgbW92aW5nIGZyb20gMCB0byA1IG9uIHRoZSBQaXR0IGJhY3RlcmVtaWEgc2NvcmUgd291bGQgZXhwbGFpbiBmb3VyIG1vcmUgZGF5cyAoUCA9IDAuMDM4KSBpbiB0aGUgaG9zcGl0YWwuIENvbmNsdXNpb246IFBhdGllbnRzIHdpdGggY29tbXVuaXR5LWFjcXVpcmVkIEFQTiB3aXRoIEVTQkwtcHJvZHVjaW5nIEVudGVyb2JhY3RlcmlhbGUgYXMgdGhlIGNhdXNhdGl2ZSBwYXRob2dlbiB3b3VsZCBpbmN1ciwgb24gYXZlcmFnZSwgMjcuMCUgaGlnaGVyIG1lZGljYWwgY29zdHMgYW5kIDIyLjAlIGxvbmdlciBob3NwaXRhbGl6YXRpb24gZGF5cyB0aGFuIHBhdGllbnRzIGRldGVjdGVkIHdpdGggbm9uLUVTQkwtcHJvZHVjaW5nIHBhdGhvZ2Vucy4gUHJvdmlzaW9uYWwiLCJwdWJsaXNoZXIiOiJLb3JlYW4gU29jaWV0eSBvZiBJbmZlY3Rpb3VzIERpc2Vhc2VzLCBLb3JlYW4gU29jaWV0eSBmb3IgQW50aW1pY3JvYmlhbCBUaGVyYXB5LCBLb3JlYW4gU29jaWV0eSBmb3IgQUlEUyIsImlzc3VlIjoiMyIsInZvbHVtZSI6IjU0In0sImlzVGVtcG9yYXJ5IjpmYWxzZX0seyJpZCI6IjdjYWNmZmQwLTJlNzYtMzc5YS1hYjI4LWI1NGFlZmJkYzk5YiIsIml0ZW1EYXRhIjp7InR5cGUiOiJhcnRpY2xlLWpvdXJuYWwiLCJpZCI6IjdjYWNmZmQwLTJlNzYtMzc5YS1hYjI4LWI1NGFlZmJkYzk5YiIsInRpdGxlIjoiQ2xpbmljYWwgY2hhcmFjdGVyaXN0aWNzIG9mIGNvbW11bml0eS1hY3F1aXJlZCBhY3V0ZSBweWVsb25lcGhyaXRpcyBjYXVzZWQgYnkgRVNCTC1wcm9kdWNpbmcgcGF0aG9nZW5zIGluIFNvdXRoIEtvcmVhIiwiYXV0aG9yIjpbeyJmYW1pbHkiOiJLaW0iLCJnaXZlbiI6IkIuIiwicGFyc2UtbmFtZXMiOmZhbHNlLCJkcm9wcGluZy1wYXJ0aWNsZSI6IiIsIm5vbi1kcm9wcGluZy1wYXJ0aWNsZSI6IiJ9LHsiZmFtaWx5IjoiS2ltIiwiZ2l2ZW4iOiJKLiIsInBhcnNlLW5hbWVzIjpmYWxzZSwiZHJvcHBpbmctcGFydGljbGUiOiIiLCJub24tZHJvcHBpbmctcGFydGljbGUiOiIifSx7ImZhbWlseSI6IlNlbyIsImdpdmVuIjoiTS4gUi4iLCJwYXJzZS1uYW1lcyI6ZmFsc2UsImRyb3BwaW5nLXBhcnRpY2xlIjoiIiwibm9uLWRyb3BwaW5nLXBhcnRpY2xlIjoiIn0seyJmYW1pbHkiOiJXaWUiLCJnaXZlbiI6IlMuIEguIiwicGFyc2UtbmFtZXMiOmZhbHNlLCJkcm9wcGluZy1wYXJ0aWNsZSI6IiIsIm5vbi1kcm9wcGluZy1wYXJ0aWNsZSI6IiJ9LHsiZmFtaWx5IjoiQ2hvIiwiZ2l2ZW4iOiJZLiBLLiIsInBhcnNlLW5hbWVzIjpmYWxzZSwiZHJvcHBpbmctcGFydGljbGUiOiIiLCJub24tZHJvcHBpbmctcGFydGljbGUiOiIifSx7ImZhbWlseSI6IkxpbSIsImdpdmVuIjoiUy4gSy4iLCJwYXJzZS1uYW1lcyI6ZmFsc2UsImRyb3BwaW5nLXBhcnRpY2xlIjoiIiwibm9uLWRyb3BwaW5nLXBhcnRpY2xlIjoiIn0seyJmYW1pbHkiOiJMZWUiLCJnaXZlbiI6IkouIFMuIiwicGFyc2UtbmFtZXMiOmZhbHNlLCJkcm9wcGluZy1wYXJ0aWNsZSI6IiIsIm5vbi1kcm9wcGluZy1wYXJ0aWNsZSI6IiJ9LHsiZmFtaWx5IjoiS3dvbiIsImdpdmVuIjoiSy4gVC4iLCJwYXJzZS1uYW1lcyI6ZmFsc2UsImRyb3BwaW5nLXBhcnRpY2xlIjoiIiwibm9uLWRyb3BwaW5nLXBhcnRpY2xlIjoiIn0seyJmYW1pbHkiOiJMZWUiLCJnaXZlbiI6IkguIiwicGFyc2UtbmFtZXMiOmZhbHNlLCJkcm9wcGluZy1wYXJ0aWNsZSI6IiIsIm5vbi1kcm9wcGluZy1wYXJ0aWNsZSI6IiJ9LHsiZmFtaWx5IjoiQ2hlb25nIiwiZ2l2ZW4iOiJILiBKLiIsInBhcnNlLW5hbWVzIjpmYWxzZSwiZHJvcHBpbmctcGFydGljbGUiOiIiLCJub24tZHJvcHBpbmctcGFydGljbGUiOiIifSx7ImZhbWlseSI6IlBhcmsiLCJnaXZlbiI6IkQuIFcuIiwicGFyc2UtbmFtZXMiOmZhbHNlLCJkcm9wcGluZy1wYXJ0aWNsZSI6IiIsIm5vbi1kcm9wcGluZy1wYXJ0aWNsZSI6IiJ9LHsiZmFtaWx5IjoiUnl1IiwiZ2l2ZW4iOiJTLiBZLiIsInBhcnNlLW5hbWVzIjpmYWxzZSwiZHJvcHBpbmctcGFydGljbGUiOiIiLCJub24tZHJvcHBpbmctcGFydGljbGUiOiIifSx7ImZhbWlseSI6IkNodW5nIiwiZ2l2ZW4iOiJNLiBILiIsInBhcnNlLW5hbWVzIjpmYWxzZSwiZHJvcHBpbmctcGFydGljbGUiOiIiLCJub24tZHJvcHBpbmctcGFydGljbGUiOiIifSx7ImZhbWlseSI6IktpIiwiZ2l2ZW4iOiJNLiIsInBhcnNlLW5hbWVzIjpmYWxzZSwiZHJvcHBpbmctcGFydGljbGUiOiIiLCJub24tZHJvcHBpbmctcGFydGljbGUiOiIifSx7ImZhbWlseSI6IlBhaSIsImdpdmVuIjoiSC4iLCJwYXJzZS1uYW1lcyI6ZmFsc2UsImRyb3BwaW5nLXBhcnRpY2xlIjoiIiwibm9uLWRyb3BwaW5nLXBhcnRpY2xlIjoiIn1dLCJjb250YWluZXItdGl0bGUiOiJJbmZlY3Rpb24iLCJjb250YWluZXItdGl0bGUtc2hvcnQiOiJJbmZlY3Rpb24iLCJET0kiOiIxMC4xMDA3L3MxNTAxMC0wMTMtMDQ0MS16IiwiSVNTTiI6IjAzMDA4MTI2IiwiUE1JRCI6IjIzNTA0Mjk3IiwiaXNzdWVkIjp7ImRhdGUtcGFydHMiOltbMjAxMyw2XV19LCJwYWdlIjoiNjAzLTYxMiIsImFic3RyYWN0IjoiT2JqZWN0aXZlczogVGhlIGFpbSBvZiB0aGlzIHN0dWR5IHdhcyB0byBkZXRlcm1pbmUgdGhlIHJpc2sgZmFjdG9ycyBhbmQgY2xpbmljYWwgY2hhcmFjdGVyaXN0aWNzIG9mIGNvbW11bml0eS1hY3F1aXJlZCBhY3V0ZSBweWVsb25lcGhyaXRpcyAoQ0EtQVBOKSBjYXVzZWQgYnkgZXh0ZW5kZWQtc3BlY3RydW0gzrItbGFjdGFtYXNlIChFU0JMKS1wcm9kdWNpbmcgb3JnYW5pc21zLiBNZXRob2RzOiBGcm9tIE1hcmNoIDIwMTAgdG8gRmVicnVhcnkgMjAxMSwgcGF0aWVudHMgd2l0aCBDQS1BUE4gd2VyZSByZWNydWl0ZWQgaW4gMTEgaG9zcGl0YWxzIGluIFNvdXRoIEtvcmVhLiBDbGluaWNhbCBhbmQgbWljcm9iaW9sb2dpY2FsIGRhdGEgd2VyZSBjb2xsZWN0ZWQgcHJvc3BlY3RpdmVseSwgYW5kIHRoZSBFU0JMcyBhbmQgbXVsdGlsb2N1cyBzZXF1ZW5jZSB0eXBlcyBvZiB0aGUgRVNCTC1wcm9kdWNpbmcgRXNjaGVyaWNoaWEgY29saSB3ZXJlIGNoYXJhY3Rlcml6ZWQuIENvbXBhcmlzb24gYmV0d2VlbiBDQS1BUE4gY2F1c2VkIGJ5IEVTQkwtcHJvZHVjaW5nIEVudGVyb2JhY3RlcmlhY2VhZSBhbmQgdGhvc2UgYnkgbm9uLUVTQkwtcHJvZHVjaW5nIG9yZ2FuaXNtcyB3YXMgcGVyZm9ybWVkLiBSZXN1bHRzOiBBIHRvdGFsIG9mIDU2NiBwYXRpZW50cyB3ZXJlIHJlY3J1aXRlZC4gRW50ZXJvYmFjdGVyaWFjZWFlIHdlcmUgZGV0ZWN0ZWQgaW4gNTI2IHBhdGllbnRzLiBGb3J0eS1zaXggaXNvbGF0ZXMgKDQ2LzUyNiwgOC43ICUpIHdlcmUgcG9zaXRpdmUgZm9yIEVTQkxzLiBDbGluaWNhbCBhbmQgbWljcm9iaW9sb2dpY2FsIGZhaWx1cmUgZGlkIG5vdCBkaWZmZXIgYmV0d2VlbiB0aGUgdHdvIGdyb3VwcywgZGVzcGl0ZSB0aGVyZSBiZWluZyBmZXdlciBwYXRpZW50cyB3aXRoIEVTQkwtcG9zaXRpdmUgaXNvbGF0ZXMgcHJvdmlkZWQgd2l0aCBhcHByb3ByaWF0ZSBhbnRpYmlvdGljcyBpbml0aWFsbHkgKDE5LjYgdnMuIDkzLjggJSwgcCA8IDAuMDAxKS4gSG93ZXZlciwgdGhlIGR1cmF0aW9uIG9mIGhvc3BpdGFsaXphdGlvbiB3YXMgbG9uZ2VyIGluIHRoZSBFU0JMIGdyb3VwICgxMC41IHZzLiA3LjAgZGF5cywgcCA9IDAuMDEyKS4gSW4gYSBsb2dpc3RpYyByZWdyZXNzaW9uIG1vZGVsLCBDaGFybHNvbiBzY29yZSDiiaUxIHBvaW50IFtvZGRzIHJhdGlvIChPUikgMy40LCA5NSAlIGNvbmZpZGVuY2UgaW50ZXJ2YWwgKENJKSAxLjYtNy4wLCBwID0gMC4wMDFdLCBhbnRpYmlvdGljcyB1c2FnZSBkdXJpbmcgdGhlIHByZXZpb3VzIHllYXIgKE9SIDMuMSwgOTUgJSBDSSAxLjQtNy4yLCBwID0gMC4wMDgpLCBhbmQgdXJpbmFyeSBjYXRoZXRlcml6YXRpb24gZHVyaW5nIHRoZSBwcmV2aW91cyBtb250aCAoT1IgNC40LCA5NSAlIENJIDEuMS0xNy42LCBwID0gMC4wMzUpIHdlcmUgYXNzb2NpYXRlZCB3aXRoIHRoZSByaXNrcyBvZiBDQS1BUE4gYnkgRVNCTCBwcm9kdWNlcnMuIENUWC1NLTE1ICg0OCAlKSBhbmQgQ1RYLU0tMTQgKDM4ICUpIHdlcmUgdGhlIG1vc3QgY29tbW9uIEVTQkxzLiBTVDEzMSB3YXMgdGhlIG1vc3QgY29tbW9uIGNsb25lICg3LzI0LCAyOS4xICUpLCB3aGljaCB3YXMgbW9yZSBmcmVxdWVudGx5IHJlc2lzdGFudCB0byBjZWZlcGltZSwgZm9zZm9teWNpbiwgYW5kIHRlbW9jaWxsaW4uIENvbmNsdXNpb25zOiBUaGUgcmlzayBmYWN0b3JzIGZvciBDQS1BUE4gYnkgRVNCTCBwcm9kdWNlcnMgd2VyZSBDaGFybHNvbiBzY29yZSDiiaUxIHBvaW50LCBhbnRpYmlvdGljcyB1c2FnZSBkdXJpbmcgdGhlIHByZXZpb3VzIHllYXIsIGFuZCB1cmluYXJ5IGNhdGhldGVyaXphdGlvbiBkdXJpbmcgdGhlIHByZXZpb3VzIG1vbnRoLiDCqSAyMDEzIFNwcmluZ2VyLVZlcmxhZyBCZXJsaW4gSGVpZGVsYmVyZy4iLCJpc3N1ZSI6IjMiLCJ2b2x1bWUiOiI0MSJ9LCJpc1RlbXBvcmFyeSI6ZmFsc2V9LHsiaWQiOiI4M2M2NzUxYS01NmJjLTMwZDMtOGFiNi1iY2MzMDc5ZmJhY2QiLCJpdGVtRGF0YSI6eyJ0eXBlIjoiYXJ0aWNsZSIsImlkIjoiODNjNjc1MWEtNTZiYy0zMGQzLThhYjYtYmNjMzA3OWZiYWNkIiwidGl0bGUiOiJUaGUgZWNvbm9taWMgYnVyZGVuIG9mIHVyaW5hcnkgdHJhY3QgaW5mZWN0aW9ucyBpbiB3b21lbiB2aXNpdGluZyBnZW5lcmFsIHByYWN0aWNlcyBpbiBGcmFuY2U6IEEgY3Jvc3Mtc2VjdGlvbmFsIHN1cnZleSIsImF1dGhvciI6W3siZmFtaWx5IjoiRnJhbsOnb2lzIiwiZ2l2ZW4iOiJNLiIsInBhcnNlLW5hbWVzIjpmYWxzZSwiZHJvcHBpbmctcGFydGljbGUiOiIiLCJub24tZHJvcHBpbmctcGFydGljbGUiOiIifSx7ImZhbWlseSI6IkhhbnNsaWsiLCJnaXZlbiI6IlQuIiwicGFyc2UtbmFtZXMiOmZhbHNlLCJkcm9wcGluZy1wYXJ0aWNsZSI6IiIsIm5vbi1kcm9wcGluZy1wYXJ0aWNsZSI6IiJ9LHsiZmFtaWx5IjoiRGVydmF1eCIsImdpdmVuIjoiQi4iLCJwYXJzZS1uYW1lcyI6ZmFsc2UsImRyb3BwaW5nLXBhcnRpY2xlIjoiIiwibm9uLWRyb3BwaW5nLXBhcnRpY2xlIjoiIn0seyJmYW1pbHkiOiJTdHJhdCIsImdpdmVuIjoiWS4iLCJwYXJzZS1uYW1lcyI6ZmFsc2UsImRyb3BwaW5nLXBhcnRpY2xlIjoiIiwibm9uLWRyb3BwaW5nLXBhcnRpY2xlIjoiTGUifSx7ImZhbWlseSI6IkNvaWduYXJkIiwiZ2l2ZW4iOiJCLiIsInBhcnNlLW5hbWVzIjpmYWxzZSwiZHJvcHBpbmctcGFydGljbGUiOiIiLCJub24tZHJvcHBpbmctcGFydGljbGUiOiIifSx7ImZhbWlseSI6IlNvdXR5IiwiZ2l2ZW4iOiJDLiIsInBhcnNlLW5hbWVzIjpmYWxzZSwiZHJvcHBpbmctcGFydGljbGUiOiIiLCJub24tZHJvcHBpbmctcGFydGljbGUiOiIifSx7ImZhbWlseSI6IlZhdXgiLCJnaXZlbiI6IlMuIiwicGFyc2UtbmFtZXMiOmZhbHNlLCJkcm9wcGluZy1wYXJ0aWNsZSI6IiIsIm5vbi1kcm9wcGluZy1wYXJ0aWNsZSI6IiJ9LHsiZmFtaWx5IjoiTWF1Z2F0IiwiZ2l2ZW4iOiJTLiIsInBhcnNlLW5hbWVzIjpmYWxzZSwiZHJvcHBpbmctcGFydGljbGUiOiIiLCJub24tZHJvcHBpbmctcGFydGljbGUiOiIifSx7ImZhbWlseSI6IlJvbmRldCIsImdpdmVuIjoiQy4iLCJwYXJzZS1uYW1lcyI6ZmFsc2UsImRyb3BwaW5nLXBhcnRpY2xlIjoiIiwibm9uLWRyb3BwaW5nLXBhcnRpY2xlIjoiIn0seyJmYW1pbHkiOiJTYXJhemluIiwiZ2l2ZW4iOiJNLiIsInBhcnNlLW5hbWVzIjpmYWxzZSwiZHJvcHBpbmctcGFydGljbGUiOiIiLCJub24tZHJvcHBpbmctcGFydGljbGUiOiIifSx7ImZhbWlseSI6IkhleW0iLCJnaXZlbiI6IkIuIiwicGFyc2UtbmFtZXMiOmZhbHNlLCJkcm9wcGluZy1wYXJ0aWNsZSI6IiIsIm5vbi1kcm9wcGluZy1wYXJ0aWNsZSI6IiJ9LHsiZmFtaWx5IjoiQ29pZ25hcmQiLCJnaXZlbiI6IkIuIiwicGFyc2UtbmFtZXMiOmZhbHNlLCJkcm9wcGluZy1wYXJ0aWNsZSI6IiIsIm5vbi1kcm9wcGluZy1wYXJ0aWNsZSI6IiJ9LHsiZmFtaWx5IjoiUm9zc2lnbm9sIiwiZ2l2ZW4iOiJMLiIsInBhcnNlLW5hbWVzIjpmYWxzZSwiZHJvcHBpbmctcGFydGljbGUiOiIiLCJub24tZHJvcHBpbmctcGFydGljbGUiOiIifV0sImNvbnRhaW5lci10aXRsZSI6IkJNQyBIZWFsdGggU2VydmljZXMgUmVzZWFyY2giLCJjb250YWluZXItdGl0bGUtc2hvcnQiOiJCTUMgSGVhbHRoIFNlcnYgUmVzIiwiRE9JIjoiMTAuMTE4Ni9zMTI5MTMtMDE2LTE2MjAtMiIsIklTU04iOiIxNDcyNjk2MyIsIlBNSUQiOiIyNzUwNzI5MiIsImlzc3VlZCI6eyJkYXRlLXBhcnRzIjpbWzIwMTZdXX0sImFic3RyYWN0IjoiQmFja2dyb3VuZDogVXJpbmFyeSB0cmFjdCBpbmZlY3Rpb25zIChVVElzKSBhcmUgYW1vbmcgdGhlIG1vc3QgY29tbW9uIGJhY3RlcmlhbCBpbmZlY3Rpb25zLiBEZXNwaXRlIHRoaXMgYnVyZGVuLCB0aGVyZSBhcmUgZmV3IHN0dWRpZXMgb2YgdGhlIGNvc3RzIG9mIFVUSXMuIFRoZSBvYmplY3RpdmUgb2YgdGhpcyBzdHVkeSB3YXMgdG8gZGV0ZXJtaW5lIHRoZSBjb3N0cyBvZiBVVElzIGluIHdvbWVuIG92ZXIgMTggeWVhcnMgb2YgYWdlIHdobyB2aXNpdCBnZW5lcmFsIHByYWN0aXRpb25lcnMgaW4gRnJhbmNlLiBNZXRob2RzOiBUaGUgZGlyZWN0IGFuZCBpbmRpcmVjdCBjb3N0cyBvZiBjbGluaWNhbCBVVElzIHdlcmUgZXN0aW1hdGVkIGZyb20gc29jaWV0YWwsIEZyZW5jaCBOYXRpb25hbCBIZWFsdGggSW5zdXJhbmNlIGFuZCBwYXRpZW50IHBlcnNwZWN0aXZlcy4gVGhlIHN0dWR5IHBvcHVsYXRpb24gd2FzIGRlcml2ZWQgZnJvbSBhIG5hdGlvbmFsIGNyb3NzLXNlY3Rpb25hbCBzdXJ2ZXkgZW50aXRsZWQgdGhlIERydWctUmVzaXN0YW50IFVyaW5hcnkgVHJhY3QgSW5mZWN0aW9uIChEcnV0aSkuIFRoZSBEcnV0aSBpbmNsdWRlZCBldmVyeSB3b21hbiBvdmVyIDE4IHllYXJzIG9mIGFnZSB3aG8gcHJlc2VudGVkIHdpdGggc3ltcHRvbXMgb2YgVVRJIGFuZCB3YXMgY29uZHVjdGVkIGluIEZyYW5jZSBpbiAyMDEyIGFuZCAyMDEzIHRvIGVzdGltYXRlIHRoZSBhbm51YWwgaW5jaWRlbmNlIG9mIFVUSXMgZHVlIHRvIGFudGliaW90aWMtcmVzaXN0YW50IEVudGVyb2JhY3RlcmlhY2VhZSBpbiB3b21lbiB2aXNpdGluZyBnZW5lcmFsIHByYWN0aXRpb25lcnMgKEdQUykgZm9yIHN1c3BlY3RlZCBVVElzLiBSZXN1bHRzOiBPZiB0aGUgNTM4IHdvbWVuIGluY2x1ZGVkIGluIERydXRpLCA0NjAgd2VyZSBmb2xsb3dlZCBvdmVyIDggd2Vla3MgYW5kIGluY2x1ZGVkIGluIHRoZSBjb3N0IGFuYWx5c2lzLiBUaGUgbWVhbiBhZ2Ugb2YgdGhlIHdvbWVuIHdhcyA0NiB5ZWFycyBvbGQuIFRoZSBtZWRpYW4gY29zdCBvZiBjYXJlIGZvciBvbmUgZXBpc29kZSBvZiBhIHN1c3BlY3RlZCBVVEkgd2FzIDM4LCBhbmQgdGhlIG1lYW4gY29zdCB3YXMgNzAuIFRoZSBhbm51YWwgc29jaWV0YWwgY29zdCB3YXMgNTggbWlsbGlvbiwgYW5kIDI5IG1pbGxpb24gb2YgdGhpcyB3YXMgcmVpbWJ1cnNlZCBieSB0aGUgRnJlbmNoIE5hdGlvbmFsIEhlYWx0aCBJbnN1cmFuY2Ugc3lzdGVtLiBJbiAyNSAlIG9mIHRoZSBjYXNlcywgdGhlIHN1c3BlY3RlZCBVVElzIHdlcmUgYXNzb2NpYXRlZCB3aXRoIG5lZ2F0aXZlIHVyaW5lIGN1bHR1cmVzLiBUaGUgc29jaWV0YWwgY29zdCBvZiB0aGVzZSBzdXNwZWN0ZWQgVVRJcyB3aXRoIG5lZ2F0aXZlIHVyaW5lIGN1bHR1cmVzIHdhcyAxMy41IG1pbGxpb24uIE5vIHNpZ25pZmljYW50IGRpZmZlcmVuY2Ugd2FzIGZvdW5kIGJldHdlZW4gdGhlIGNvc3RzIG9mIHRoZSBVVElzIGR1ZSB0byBhbnRpYmlvdGljLXJlc2lzdGFudCBFLiBjb2xpIGFuZCB0aG9zZSBkdWUgdG8gd2lsZCBFLiBjb2xpIChwID0gMC42MykuIENvbmNsdXNpb246IEluIHRoZSBjdXJyZW50IGNvbnRleHQgaW4gd2hpY2ggdGhlIGNhcmUgY29zdHMgYXJlIGNvbnRpbnVhbGx5IGluY3JlYXNpbmcsIHRoZSByZXN1bHRzIG9mIHRoaXMgc3R1ZHkgc3VnZ2VzdHMgdGhhdCBpdCBpcyBwb3NzaWJsZSB0byBkZWNyZWFzZSB0aGUgY29zdCBvZiBVVElzIGJ5IHJlZHVjaW5nIHRoZSBjb3N0cyBvZiBzdXNwZWN0ZWQgVVRJcyBhbmQgdW5uZWNlc3NhcnkgdHJlYXRtZW50cywgYXMgd2VsbCBhcyBsaW1pdGluZyB0aGUgdXNlIG9mIG5vbi1yZWNvbW1lbmRlZCB0ZXN0cy4iLCJwdWJsaXNoZXIiOiJCaW9NZWQgQ2VudHJhbCBMdGQuIiwiaXNzdWUiOiIxIiwidm9sdW1lIjoiMTYifSwiaXNUZW1wb3JhcnkiOmZhbHNlfSx7ImlkIjoiNzllZTY0NzctY2E1Zi0zMmMwLWFkY2QtNDA4OTBiMTVjMTdiIiwiaXRlbURhdGEiOnsidHlwZSI6ImFydGljbGUtam91cm5hbCIsImlkIjoiNzllZTY0NzctY2E1Zi0zMmMwLWFkY2QtNDA4OTBiMTVjMTdiIiwidGl0bGUiOiJJbXBhY3Qgb2YgZXh0ZW5kZWQtc3BlY3RydW0gzrItbGFjdGFtYXNlLXByb2R1Y2luZyBvcmdhbmlzbXMgb24gY2xpbmljYWwgYW5kIGVjb25vbWljIG91dGNvbWVzIGluIHBhdGllbnRzIHdpdGggdXJpbmFyeSB0cmFjdCBpbmZlY3Rpb24iLCJhdXRob3IiOlt7ImZhbWlseSI6Ik1hY3ZhbmUiLCJnaXZlbiI6IlNoYXduIEguIiwicGFyc2UtbmFtZXMiOmZhbHNlLCJkcm9wcGluZy1wYXJ0aWNsZSI6IiIsIm5vbi1kcm9wcGluZy1wYXJ0aWNsZSI6IiJ9LHsiZmFtaWx5IjoiVHV0dGxlIiwiZ2l2ZW4iOiJMaW5kc2F5IE8uIiwicGFyc2UtbmFtZXMiOmZhbHNlLCJkcm9wcGluZy1wYXJ0aWNsZSI6IiIsIm5vbi1kcm9wcGluZy1wYXJ0aWNsZSI6IiJ9LHsiZmFtaWx5IjoiTmljb2xhdSIsImdpdmVuIjoiRGF2aWQgUC4iLCJwYXJzZS1uYW1lcyI6ZmFsc2UsImRyb3BwaW5nLXBhcnRpY2xlIjoiIiwibm9uLWRyb3BwaW5nLXBhcnRpY2xlIjoiIn1dLCJjb250YWluZXItdGl0bGUiOiJKb3VybmFsIG9mIEhvc3BpdGFsIE1lZGljaW5lIiwiY29udGFpbmVyLXRpdGxlLXNob3J0IjoiSiBIb3NwIE1lZCIsIkRPSSI6IjEwLjEwMDIvamhtLjIxNTciLCJJU1NOIjoiMTU1MzU2MDYiLCJQTUlEIjoiMjQ0NjQ3ODMiLCJpc3N1ZWQiOnsiZGF0ZS1wYXJ0cyI6W1syMDE0XV19LCJwYWdlIjoiMjMyLTIzOCIsImFic3RyYWN0IjoiT0JKRUNUSVZFOiBUbyBjb21wYXJlIGNsaW5pY2FsIGFuZCBlY29ub21pYyBvdXRjb21lcyBiZXR3ZWVuIHBhdGllbnRzIHdpdGggdXJpbmFyeSB0cmFjdCBpbmZlY3Rpb24gKFVUSSkgZHVlIHRvIGV4dGVuZGVkLXNwZWN0cnVtIM6yLWxhY3RhbWFzZS1wcm9kdWNpbmcgRXNjaGVyaWNoaWEgY29saSBhbmQgS2xlYnNpZWxsYSBzcGVjaWVzIChFU0JMLUVLKSB2ZXJzdXMgcGF0aWVudHMgd2l0aCBub24tRVNCTC1FSyBVVEkuIFBBVElFTlRTIEFORCBNRVRIT0RTOiBFaWdodHktZm91ciAoMy42JSkgb2YgMjM0NSBwYXRpZW50cyBhZG1pdHRlZCBiZXR3ZWVuIFNlcHRlbWJlciAxLCAyMDExIGFuZCBBdWd1c3QgMzEsIDIwMTIgd2l0aCBVVEkgd2VyZSBwb3NpdGl2ZSBmb3IgRVNCTC1FSy4gRmlmdHktZml2ZSBFU0JMLUVLIFVUSSAoY2FzZXMpIGFuZCBtYXRjaGVkIGNvbnRyb2xzIChub24tRVNCTC1FSyBVVEkpIHdlcmUgaW5jbHVkZWQgaW4gdGhlIGFuYWx5c2lzLiBDbGluaWNhbCBhbmQgZWNvbm9taWMgb3V0Y29tZXMgd2VyZSBjb21wYXJlZCBiZXR3ZWVuIGNhc2VzIGFuZCBjb250cm9scyBmb3Igc3RhdGlzdGljYWwgc2lnbmlmaWNhbmNlLiBSRVNVTFRTOiBDYXNlcyB3ZXJlIG1vcmUgbGlrZWx5IHRvIGhhdmUgZGlhYmV0ZXMgbWVsbGl0dXMsIGEgaGlzdG9yeSBvZiByZWN1cnJlbnQgVVRJcywgcmVjZW50bHkgcmVjZWl2ZWQgYW50aWJpb3RpY3MsIHJlY2VudGx5IGJlZW4gaG9zcGl0YWxpemVkLCBhbmQgaGFkIHByZXZpb3VzIGlzb2xhdGlvbiBvZiBhbiBFU0JMLXByb2R1Y2luZyBvcmdhbmlzbSBjb21wYXJlZCB3aXRoIGNvbnRyb2xzLiBGYWlsdXJlIG9mIGluaXRpYWwgYW50aWJpb3RpYyByZWdpbWVuICg2MiUgdnMgNiU7IFA8MC4wMDEpIGFuZCB0aW1lIHRvIGFwcHJvcHJpYXRlIGFudGliaW90aWMgdGhlcmFweSAoNTEgdnMgMi41IGhvdXJzOyBQPDAuMDAxKSB3ZXJlIGdyZWF0ZXIgaW4gY2FzZXMuIFRoZSBtZWRpYW4gY29zdCBvZiBjYXJlIHdhcyBncmVhdGVyIChhZGRpdGlvbmFsICQzNjU4OyBQPTAuMDIpIGFuZCB0aGUgbWVkaWFuIGxlbmd0aCBvZiBzdGF5IChMT1MpIHByb2xvbmdlZCBmb3IgY2FzZXMgKDYgdnMgNCBkYXlzOyBQPTAuMDIpIGRlc3BpdGUgc2ltaWxhciBob3NwaXRhbCByZWltYnVyc2VtZW50IChhZGRpdGlvbmFsICQ0Njk7IFA9MC41NikuIEFsdGhvdWdoIG5vdCBzaWduaWZpY2FudCwgaW5mZWN0aW9uLXJlbGF0ZWQgbW9ydGFsaXR5ICg3LjIlIHZzIDEuOCUpIGFuZCAzMC1kYXkgVVRJIHJlYWRtaXNzaW9uICg3LjIlIHZzIDMuNiUpIHdlcmUgaGlnaGVyIGluIEVTQkwtRUsgY2FzZXMuIENPTkNMVVNJT05TOiBVVEkgY2F1c2VkIGJ5IEVTQkwtRUsgaXMgYXNzb2NpYXRlZCB3aXRoIHNpZ25pZmljYW50IGNsaW5pY2FsIGFuZCBlY29ub21pYyBidXJkZW4uIFRoZSBjb3N0IG9mIGNhcmUgYW5kIExPUyBvZiBwYXRpZW50cyB3aXRoIEVTQkwtRUsgVVRJIHdlcmUgMS41IHRpbWVzIHRob3NlIGNhdXNlZCBieSBub24tRVNCTC1FSy4gSW1wb3J0YW50bHksIHRoZSBhZGRpdGlvbmFsIGNvc3Qgb2YgY2FyZSBpcyBhIGxpYWJpbGl0eSB0byB0aGUgaG9zcGl0YWwsIGFzIHRoaXMgaXMgbm90IG9mZnNldCBieSByZWltYnVyc2VtZW50LiBBcHByb3ByaWF0ZSBhbmQgdGltZWx5IGluaXRpYWwgYW50aWJpb3RpY3MgbWF5IG1pbmltaXplIHRoZSBFU0JMLUVLIGltcGFjdCBvbiBvdXRjb21lcyBvZiBwYXRpZW50cyB3aXRoIFVUSS4gwqkgMjAxNCBTb2NpZXR5IG9mIEhvc3BpdGFsIE1lZGljaW5lLiIsInB1Ymxpc2hlciI6IkpvaG4gV2lsZXkgYW5kIFNvbnMgSW5jLiIsImlzc3VlIjoiNCIsInZvbHVtZSI6IjkifSwiaXNUZW1wb3JhcnkiOmZhbHNlfSx7ImlkIjoiMzkyMzYzYmUtZTZlMi0zM2Q1LWI1NTktN2QyM2MxMTZkYWMzIiwiaXRlbURhdGEiOnsidHlwZSI6ImFydGljbGUtam91cm5hbCIsImlkIjoiMzkyMzYzYmUtZTZlMi0zM2Q1LWI1NTktN2QyM2MxMTZkYWMzIiwidGl0bGUiOiJFcGlkZW1pb2xvZ3kgYW5kIGVjb25vbWljcyBvZiBhZHVsdCBwYXRpZW50cyBob3NwaXRhbGl6ZWQgd2l0aCB1cmluYXJ5IHRyYWN0IGluZmVjdGlvbnMiLCJhdXRob3IiOlt7ImZhbWlseSI6IkNhcmR3ZWxsIiwiZ2l2ZW4iOiJTb3BoaWEgTS4iLCJwYXJzZS1uYW1lcyI6ZmFsc2UsImRyb3BwaW5nLXBhcnRpY2xlIjoiIiwibm9uLWRyb3BwaW5nLXBhcnRpY2xlIjoiIn0seyJmYW1pbHkiOiJDcmFuZG9uIiwiZ2l2ZW4iOiJKYXJlZCBMLiIsInBhcnNlLW5hbWVzIjpmYWxzZSwiZHJvcHBpbmctcGFydGljbGUiOiIiLCJub24tZHJvcHBpbmctcGFydGljbGUiOiIifSx7ImZhbWlseSI6Ik5pY29sYXUiLCJnaXZlbiI6IkRhdmlkIFAuIiwicGFyc2UtbmFtZXMiOmZhbHNlLCJkcm9wcGluZy1wYXJ0aWNsZSI6IiIsIm5vbi1kcm9wcGluZy1wYXJ0aWNsZSI6IiJ9LHsiZmFtaWx5IjoiTWNDbHVyZSIsImdpdmVuIjoiTWl0Y2hlbGwgSC4iLCJwYXJzZS1uYW1lcyI6ZmFsc2UsImRyb3BwaW5nLXBhcnRpY2xlIjoiIiwibm9uLWRyb3BwaW5nLXBhcnRpY2xlIjoiIn0seyJmYW1pbHkiOiJOYWlsb3IiLCJnaXZlbiI6Ik1pY2hhZWwgRC4iLCJwYXJzZS1uYW1lcyI6ZmFsc2UsImRyb3BwaW5nLXBhcnRpY2xlIjoiIiwibm9uLWRyb3BwaW5nLXBhcnRpY2xlIjoiIn1dLCJjb250YWluZXItdGl0bGUiOiJIb3NwaXRhbCBwcmFjdGljZSAoMTk5NSkiLCJjb250YWluZXItdGl0bGUtc2hvcnQiOiJIb3NwIFByYWN0ICgxOTk1KSIsIkRPSSI6IjEwLjEwODAvMjE1NDgzMzEuMjAxNi4xMTMzMjE0IiwiSVNTTiI6IjIxNTQ4MzMxIiwiUE1JRCI6IjI2NjczNTE4IiwiaXNzdWVkIjp7ImRhdGUtcGFydHMiOltbMjAxNl1dfSwicGFnZSI6IjMzLTQwIiwiYWJzdHJhY3QiOiJCQUNLR1JPVU5EOiBVcmluYXJ5IHRyYWN0IGluZmVjdGlvbnMgKFVUSSkgYXJlIGFtb25nIHRoZSBtb3N0IGNvbW1vbiBiYWN0ZXJpYWwgZGlzZWFzZXMgd29ybGR3aWRlLCB3aXRoIHNpZ25pZmljYW50IGNsaW5pY2FsIGFuZCBlY29ub21pYyBidXJkZW4uIFN1cnZlaWxsYW5jZSBvZiBwYXRob2dlbiBlcGlkZW1pb2xvZ3kgYW5kIHJpc2sgZmFjdG9ycyBmb3IgcmVzaXN0YW50IHBhdGhvZ2VucyBpbiB0aGUgaG9zcGl0YWwgc2V0dGluZyBtYXkgaW1wcm92ZSB0aGUgbWFuYWdlbWVudCBvZiBVVEkuXG5PQkpFQ1RJVkU6IFRvIGV2YWx1YXRlIG1pY3JvYmlvbG9neSBhbmQgYW50aW1pY3JvYmlhbCBzdXNjZXB0aWJpbGl0eSBvZiBVVEkgcGF0aG9nZW5zLCB3aXRoIGFzc29jaWF0ZWQgY29zdHMsIGluIGhvc3BpdGFsaXplZCBwYXRpZW50cy5cbk1FVEhPRFM6IFBhdGllbnRzIGRpYWdub3NlZCB3aXRoIFVUSSBiZXR3ZWVuIEp1bHkgYW5kIFNlcHRlbWJlciAyMDEzIHdlcmUgcmV0cm9zcGVjdGl2ZWx5IHNjcmVlbmVkIGZvciBjbGluaWNhbCBzeW1wdG9tcyBhbmQgdHJlYXRtZW50IHdpdGhpbiAyNCBob3VycyBvZiBhZG1pc3Npb24sIHRoZW4gY2F0ZWdvcml6ZWQgaW50byBncm91cHM6IGNvbW11bml0eSBhY3F1aXJlZCAoR3JvdXAgMSk7IHJlY2VudCBoZWFsdGhjYXJlIGV4cG9zdXJlIChHcm91cCAyKTsgb3IgYSBoaXN0b3J5IG9mIGlkZW50aWZpY2F0aW9uIG9mIGFuIGV4dGVuZGVkLXNwZWN0cnVtIGJldGEgbGFjdGFtYXNlIChFU0JMKS1wcm9kdWNpbmcgb3JnYW5pc20gKEdyb3VwIDMpLiBDbGluaWNhbCwgZXBpZGVtaW9sb2dpY2FsLCBhbmQgZmluYW5jaWFsIGRhdGEgd2VyZSBjb21wYXJlZCBiZXR3ZWVuIGdyb3Vwcy5cblJFU1VMVFM6IEZyb20gMzA4IGluY2x1ZGVkIHBhdGllbnRzLCBhIHRvdGFsIG9mIDIxNiBwYXRob2dlbnMgd2VyZSBpZGVudGlmaWVkLiBFc2NoZXJpY2hpYSBjb2xpIHdhcyBtb3N0IGNvbW1vbmx5IGlkZW50aWZpZWQgcGF0aG9nZW4sIGJ1dCBmcmVxdWVuY2llcyBkaWZmZXJlZCBiZXR3ZWVuIGdyb3VwcyAocCA9IDAuMDAyKSwgYXMgZGlkIHRob3NlIG9mIEVTQkwtcHJvZHVjaW5nIHBhdGhvZ2VucyAocCA8IDAuMDAxKSBhbmQgUHNldWRvbW9uYXMgYWVydWdpbm9zYSAocCA9IDAuMDA1KS4gQXBwcm9wcmlhdGUgZW1waXJpY2FsIHRoZXJhcHkgYWxzbyBkaWZmZXJlZCBiZXR3ZWVuIGdyb3VwcyAocCA9IDAuMDAzKS4gTGVuZ3RoIG9mIHN0YXkgd2FzIGxvbmdlciBmb3IgaGVhbHRoY2FyZSBhc3NvY2lhdGVkIFVUSSB3aXRoIGluYXBwcm9wcmlhdGUgZW1waXJpY2FsIHRoZXJhcHkgKDUuMiB2ZXJzdXMgNi4zIGRheXMsIHAgPSAwLjAxNikuIEluY3JlYXNlZCBjb3N0IHdhcyBhc3NvY2lhdGVkIHdpdGggZmFjdG9ycyBvdGhlciB0aGFuIGFudGltaWNyb2JpYWwgY29zdHMuIEludGVuc2l2ZSBjYXJlIHVuaXQgKElDVSkgc3RheSAocCA8IDAuMDAxKSwgY2FyZSBmYWNpbGl0eSBhdCBkaXNjaGFyZ2UgKHAgPSAwLjAwMSksIEZvbGV5IGNhdGhldGVyIChGQykgcHJlc2VudCBvbiBhZG1pc3Npb24gKHAgPSAwLjAwMiksIGFuZCBDaGFybHNvbiBjb21vcmJpZGl0eSBpbmRleCAoQ0NJKSAocCA9IDAuMDE3KSBwcmVkaWN0ZWQgaW5jcmVhc2VkIGNvc3Qgb3ZlcmFsbCwgd2hpbGUgSUNVIHN0YXkgKHAgPCAwLjAwMSksIHRpbWUgdG8gYXBwcm9wcmlhdGUgdGhlcmFweSAocCA8IDAuMDAxKSwgYW5kIENDSSAocCA9IDAuMDE1KSBwcmVkaWN0ZWQgaGlnaGVyIGNvc3QgaW4gcGF0aWVudHMgd2l0aCBwYXRob2dlbnMgaWRlbnRpZmllZC5cbkNPTkNMVVNJT05TOiBDaGFuZ2VzIGluIGFudGltaWNyb2JpYWwgc3VzY2VwdGliaWxpdHkgYXJlIGV2aWRlbnQgd2l0aCBleHBvc3VyZSB0byBoZWFsdGhjYXJlLCB0aGUgcHJlc2VuY2Ugb2YgYSBGQywgYW5kIGEgaGlzdG9yeSBvZiByZXNpc3RhbnQgcGF0aG9nZW5zLiBSaXNrLWJhc2VkIGVtcGlyaWNhbCBwcmVzY3JpYmluZyBhbmQgcmFwaWQgZGUtZXNjYWxhdGlvbiBtYXkgaW1wcm92ZSBjYXJlIGFuZCByZWR1Y2UgY29zdHMuIiwiaXNzdWUiOiIxIiwidm9sdW1lIjoiNDQifSwiaXNUZW1wb3JhcnkiOmZhbHNlfSx7ImlkIjoiNThiOGNlNzYtM2E0OC0zYzBhLWI3NTMtZmY5ZjAwMzExZWUzIiwiaXRlbURhdGEiOnsidHlwZSI6ImFydGljbGUtam91cm5hbCIsImlkIjoiNThiOGNlNzYtM2E0OC0zYzBhLWI3NTMtZmY5ZjAwMzExZWUzIiwidGl0bGUiOiJDbGluaWNhbCBhbmQgZWNvbm9taWMgaW1wYWN0IG9mIGNvbW11bml0eS1vbnNldCB1cmluYXJ5IHRyYWN0IGluZmVjdGlvbnMgY2F1c2VkIGJ5IGVzYmwtcHJvZHVjaW5nIGtsZWJzaWVsbGEgcG5ldW1vbmlhZSByZXF1aXJpbmcgaG9zcGl0YWxpemF0aW9uIGluIHNwYWluOiBBbiBvYnNlcnZhdGlvbmFsIGNvaG9ydCBzdHVkeSIsImF1dGhvciI6W3siZmFtaWx5IjoiUm96ZW5raWV3aWN6IiwiZ2l2ZW4iOiJEYXdpZCIsInBhcnNlLW5hbWVzIjpmYWxzZSwiZHJvcHBpbmctcGFydGljbGUiOiIiLCJub24tZHJvcHBpbmctcGFydGljbGUiOiIifSx7ImZhbWlseSI6IkVzdGV2ZS1QYWxhdSIsImdpdmVuIjoiRXJpa2EiLCJwYXJzZS1uYW1lcyI6ZmFsc2UsImRyb3BwaW5nLXBhcnRpY2xlIjoiIiwibm9uLWRyb3BwaW5nLXBhcnRpY2xlIjoiIn0seyJmYW1pbHkiOiJBcmVuYXMtTWlyYXMiLCJnaXZlbiI6Ik1hciIsInBhcnNlLW5hbWVzIjpmYWxzZSwiZHJvcHBpbmctcGFydGljbGUiOiIiLCJub24tZHJvcHBpbmctcGFydGljbGUiOiIifSx7ImZhbWlseSI6IkdyYXUiLCJnaXZlbiI6IlNhbnRpYWdvIiwicGFyc2UtbmFtZXMiOmZhbHNlLCJkcm9wcGluZy1wYXJ0aWNsZSI6IiIsIm5vbi1kcm9wcGluZy1wYXJ0aWNsZSI6IiJ9LHsiZmFtaWx5IjoiRHVyYW4iLCJnaXZlbiI6IlhhdmllciIsInBhcnNlLW5hbWVzIjpmYWxzZSwiZHJvcHBpbmctcGFydGljbGUiOiIiLCJub24tZHJvcHBpbmctcGFydGljbGUiOiIifSx7ImZhbWlseSI6IlNvcmzDrSIsImdpdmVuIjoiTHVpc2EiLCJwYXJzZS1uYW1lcyI6ZmFsc2UsImRyb3BwaW5nLXBhcnRpY2xlIjoiIiwibm9uLWRyb3BwaW5nLXBhcnRpY2xlIjoiIn0seyJmYW1pbHkiOiJNb250ZXJvIiwiZ2l2ZW4iOiJNYXLDrWEgTWlsYWdybyIsInBhcnNlLW5hbWVzIjpmYWxzZSwiZHJvcHBpbmctcGFydGljbGUiOiIiLCJub24tZHJvcHBpbmctcGFydGljbGUiOiIifSx7ImZhbWlseSI6IkhvcmNhamFkYSIsImdpdmVuIjoiSnVhbiBQLiIsInBhcnNlLW5hbWVzIjpmYWxzZSwiZHJvcHBpbmctcGFydGljbGUiOiIiLCJub24tZHJvcHBpbmctcGFydGljbGUiOiIifV0sImNvbnRhaW5lci10aXRsZSI6IkFudGliaW90aWNzIiwiRE9JIjoiMTAuMzM5MC9hbnRpYmlvdGljczEwMDUwNTg1IiwiSVNTTiI6IjIwNzk2MzgyIiwiaXNzdWVkIjp7ImRhdGUtcGFydHMiOltbMjAyMSw1LDFdXX0sImFic3RyYWN0IjoiT2JqZWN0aXZlOiBUbyBhbmFseXplIHRoZSBjbGluaWNhbCBhbmQgZWNvbm9taWMgaW1wYWN0IG9mIGNvbW11bml0eS1vbnNldCB1cmluYXJ5IHRyYWN0IGluZmVjdGlvbnMgKFVUSXMpIGNhdXNlZCBieSBleHRlbmRlZC1zcGVjdHJ1bSBiZXRhLWxhY3RhbWFzZSAoRVNCTCktcHJvZHVjaW5nIEtsZWJzaWVsbGEgcG5ldW1vbmlhZSByZXF1aXJpbmcgaG9zcGl0YWxpemF0aW9uLiBNZXRob2RzOiBBIHJldHJvc3BlY3RpdmUgY29ob3J0IHN0dWR5IHRoYXQgaW5jbHVkZWQgYWxsIGFkdWx0cyB3aXRoIGEgVVRJIGNhdXNlZCBieSBLLiBwbmV1bW9uaWFlIHRoYXQgd2VyZSBhZG1pdHRlZCB0byBhIHRlcnRpYXJ5IGNhcmUgaG9zcGl0YWwgaW4gQmFyY2Vsb25hLCBTcGFpbiwgYmV0d2VlbiAyMDExIGFuZCAyMDE1LiBEZW1vZ3JhcGhpYywgY2xpbmljYWwsIGFuZCBlY29ub21pYyBkYXRhIHdlcmUgYW5hbHl6ZWQuIFJlc3VsdHM6IE9uZSBodW5kcmVkIGFuZCBzZXZlbnR5LXRocmVlIGVwaXNvZGVzIG9mIFVUSXMgY2F1c2VkIGJ5IEsuIHBuZXVtb25pYWUgd2VyZSBzdHVkaWVkOyAxMTIgd2VyZSBub24tRVNCTC1wcm9kdWNpbmcgYW5kIDYxIHdlcmUgRVNCTC1wcm9kdWNpbmcuIE11bHRpdmFyaWF0ZSBhbmFseXNpcyBpZGVudGlmaWVkIEVTQkwgcHJvZHVjdGlvbiwgYWN1dGUgY29uZnVzaW9uYWwgc3RhdGUgYXNzb2NpYXRlZCB3aXRoIFVUSSwgc2hvY2ssIGFuZCB0aGUgdGltZSB0YWtlbiB0byBvYnRhaW4gYWRlcXVhdGUgdHJlYXRtZW50IGFzIHJpc2sgZmFjdG9ycyBmb3IgY2xpbmljYWwgZmFpbHVyZSBkdXJpbmcgdGhlIGZpcnN0IHNldmVuIGRheXMuIEFuIGVjb25vbWljIGFuYWx5c2lzIHNob3dlZCBkaWZmZXJlbmNlcyBiZXR3ZWVuIEVTQkwtcHJvZHVjaW5nIGFuZCBub24tRVNCTC1wcm9kdWNpbmcgSy4gcG5ldW1vbmlhZSBmb3IgdGhlIHRvdGFsIGNvc3Qgb2YgaG9zcGl0YWxpemF0aW9uIHBlciBlcGlzb2RlIChtZWFuIEVVUiA2NzE4IHZzIEVVUiAzNjg4LCByZXNwZWN0aXZlbHkpLiBNdWx0aXZhcmlhdGUgYW5hbHlzaXMgb2YgdGhlIGhpZ2hlciBjb3N0cyBvZiBVVEkgZXBpc29kZXMgZm91bmQgc3RhdGlzdGljYWxseSBzaWduaWZpY2FudCBkaWZmZXJlbmNlcyBmb3IgRVNCTCBwcm9kdWN0aW9uIGFuZCB0aGUgdGltZSB0YWtlbiB0byBvYnRhaW4gYWRlcXVhdGUgdHJlYXRtZW50LiBDb25jbHVzaW9uOiBVVElzIGNhdXNlZCBieSBFU0JMLXByb2R1Y2luZyBLLiBwbmV1bW9uaWFlIHJlcXVpcmluZyBob3NwaXRhbGl6YXRpb24gYW5kIHRoZSB0aW1lIHRha2VuIHRvIG9idGFpbiBhZGVxdWF0ZSBhbnRpbWljcm9iaWFsIHRoZXJhcHkgYXJlIGFzc29jaWF0ZWQgd2l0aCB3b3JzZSBjbGluaWNhbCBhbmQgZWNvbm9taWMgb3V0Y29tZXMuIiwicHVibGlzaGVyIjoiTURQSSBBRyIsImlzc3VlIjoiNSIsInZvbHVtZSI6IjEwIiwiY29udGFpbmVyLXRpdGxlLXNob3J0IjoiIn0sImlzVGVtcG9yYXJ5IjpmYWxzZX0seyJpZCI6IjUyZWNmNzMyLTc2ZGMtMzVlNi04N2U2LWUwZGMzYmVhMTA0OCIsIml0ZW1EYXRhIjp7InR5cGUiOiJhcnRpY2xlLWpvdXJuYWwiLCJpZCI6IjUyZWNmNzMyLTc2ZGMtMzVlNi04N2U2LWUwZGMzYmVhMTA0OCIsInRpdGxlIjoiQ2FyYmFwZW5lbSByZXNpc3RhbmNlLCBpbmFwcHJvcHJpYXRlIGVtcGlyaWMgdHJlYXRtZW50IGFuZCBvdXRjb21lcyBhbW9uZyBwYXRpZW50cyBob3NwaXRhbGl6ZWQgd2l0aCBFbnRlcm9iYWN0ZXJpYWNlYWUgdXJpbmFyeSB0cmFjdCBpbmZlY3Rpb24sIHBuZXVtb25pYSBhbmQgc2Vwc2lzIiwiYXV0aG9yIjpbeyJmYW1pbHkiOiJaaWxiZXJiZXJnIiwiZ2l2ZW4iOiJNYXJ5YSBELiIsInBhcnNlLW5hbWVzIjpmYWxzZSwiZHJvcHBpbmctcGFydGljbGUiOiIiLCJub24tZHJvcHBpbmctcGFydGljbGUiOiIifSx7ImZhbWlseSI6Ik5hdGhhbnNvbiIsImdpdmVuIjoiQnJpYW4gSC4iLCJwYXJzZS1uYW1lcyI6ZmFsc2UsImRyb3BwaW5nLXBhcnRpY2xlIjoiIiwibm9uLWRyb3BwaW5nLXBhcnRpY2xlIjoiIn0seyJmYW1pbHkiOiJTdWxoYW0iLCJnaXZlbiI6IkthdGUiLCJwYXJzZS1uYW1lcyI6ZmFsc2UsImRyb3BwaW5nLXBhcnRpY2xlIjoiIiwibm9uLWRyb3BwaW5nLXBhcnRpY2xlIjoiIn0seyJmYW1pbHkiOiJGYW4iLCJnaXZlbiI6IldlaWhvbmciLCJwYXJzZS1uYW1lcyI6ZmFsc2UsImRyb3BwaW5nLXBhcnRpY2xlIjoiIiwibm9uLWRyb3BwaW5nLXBhcnRpY2xlIjoiIn0seyJmYW1pbHkiOiJTaG9yciIsImdpdmVuIjoiQW5kcmV3IEYuIiwicGFyc2UtbmFtZXMiOmZhbHNlLCJkcm9wcGluZy1wYXJ0aWNsZSI6IiIsIm5vbi1kcm9wcGluZy1wYXJ0aWNsZSI6IiJ9XSwiY29udGFpbmVyLXRpdGxlIjoiQk1DIEluZmVjdGlvdXMgRGlzZWFzZXMiLCJjb250YWluZXItdGl0bGUtc2hvcnQiOiJCTUMgSW5mZWN0IERpcyIsIkRPSSI6IjEwLjExODYvczEyODc5LTAxNy0yMzgzLXoiLCJJU1NOIjoiMTQ3MTIzMzQiLCJQTUlEIjoiMjg0MTU5NjkiLCJpc3N1ZWQiOnsiZGF0ZS1wYXJ0cyI6W1syMDE3LDQsMTddXX0sImFic3RyYWN0IjoiQmFja2dyb3VuZDogRHJ1ZyByZXNpc3RhbmNlIGFtb25nIGdyYW0tbmVnYXRpdmUgcGF0aG9nZW5zIGlzIGEgcmlzayBmYWN0b3IgZm9yIGluYXBwcm9wcmlhdGUgZW1waXJpYyB0cmVhdG1lbnQgKElFVCksIHdoaWNoIGluIHR1cm4gaW5jcmVhc2VzIHRoZSByaXNrIGZvciBtb3J0YWxpdHkuIFdlIGV4cGxvcmVkIHRoZSBpbXBhY3Qgb2YgY2FyYmFwZW5lbS1yZXNpc3RhbnQgRW50ZXJvYmFjdGVyaWFjZWFlIChDUkUpIG9uIHRoZSByaXNrIG9mIElFVCBhbmQgb2YgSUVUIG9uIG91dGNvbWVzIGluIHBhdGllbnRzIHdpdGggRW50ZXJvYmFjdGVyaWFjZWFlIGluZmVjdGlvbnMuIE1ldGhvZHM6IFdlIGNvbmR1Y3RlZCBhIHJldHJvc3BlY3RpdmUgY29ob3J0IHN0dWR5IGluIFByZW1pZXIgUGVyc3BlY3RpdmUgZGF0YWJhc2UgKDIwMDktMjAxMykgb2YgMTc1IFVTIGhvc3BpdGFscy4gV2UgaW5jbHVkZWQgYWxsIGFkdWx0IHBhdGllbnRzIHdpdGggY29tbXVuaXR5LW9uc2V0IGN1bHR1cmUtcG9zaXRpdmUgdXJpbmFyeSB0cmFjdCBpbmZlY3Rpb24gKFVUSSksIHBuZXVtb25pYSwgb3Igc2Vwc2lzIGFzIGEgcHJpbmNpcGFsIGRpYWdub3Npcywgb3IgYXMgYSBzZWNvbmRhcnkgZGlhZ25vc2lzIGluIHRoZSBzZXR0aW5nIG9mIHJlc3BpcmF0b3J5IGZhaWx1cmUsIHRyZWF0ZWQgd2l0aCBhbnRpYmlvdGljcyB3aXRoaW4gMiBkYXlzIG9mIGFkbWlzc2lvbi4gV2UgZW1wbG95ZWQgcmVncmVzc2lvbiBtb2RlbGluZyB0byBjb21wdXRlIGFkanVzdGVkIGFzc29jaWF0aW9uIG9mIHByZXNlbmNlIG9mIENSRSB3aXRoIHJpc2sgb2YgcmVjZWl2aW5nIElFVCwgYW5kIG9mIElFVCBvbiBob3NwaXRhbCBtb3J0YWxpdHksIGxlbmd0aCBvZiBzdGF5IChMT1MpIGFuZCBjb3N0cy4gUmVzdWx0czogQW1vbmcgNDAsMTM3IHBhdGllbnRzIHByZXNlbnRpbmcgdG8gdGhlIGhvc3BpdGFsIHdpdGggYW4gRW50ZXJvYmFjdGVyaWFjZWFlIFVUSSwgcG5ldW1vbmlhIG9yIHNlcHNpcywgMTIyNyAoMy4xJSkgd2VyZSBDUkUuIEluIGJvdGggZ3JvdXBzLCB0aGUgbWFqb3JpdHkgb2YgdGhlIGNhc2VzIHdlcmUgVVRJICg1MS40JSBDUkUgYW5kIDU0LjMlIG5vbi1DUkUpLiBUaG9zZSB3aXRoIENSRSB3ZXJlIHlvdW5nZXIgKDY2LjYrLy0xNS4zIHZzLiA2OS4xKy8tMTUuOSB5ZWFycywgcCA8IDAuMDAxKSwgYW5kIG1vcmUgbGlrZWx5IHRvIGJlIEFmcmljYW4tQW1lcmljYW4gKDE5LjclIHZzLiAxNC4wJSwgcCA8IDAuMDAxKSB0aGFuIHRob3NlIHdpdGggbm9uLUNSRS4gQm90aCBjaHJvbmljIChDaGFybHNvbiBzY29yZSAyLjArLy0yLjAgdnMuIDEuOSsvLTIuMSwgcCA9IDAuMDA5KSBhbmQgYWN1dGUgKGJ5IGRheSAyOiBJQ1UgNTYuMyUgdnMuIDMwLjQlLCBwIDwgMC4wMDEsIGFuZCBtZWNoYW5pY2FsIHZlbnRpbGF0aW9uIDM1LjglIHZzLiAxMS43JSwgcCA8IDAuMDAxKSBpbGxuZXNzIGJ1cmRlbnMgd2VyZSBoaWdoZXIgYW1vbmcgQ1JFIHRoYW4gbm9uLUNSRSBzdWJqZWN0cywgcmVzcGVjdGl2ZWx5LiBDUkUgcGF0aWVudHMgd2VyZSAzw5cgbW9yZSBsaWtlbHkgdG8gcmVjZWl2ZSBJRVQgdGhhbiBub24tQ1JFICg0Ni41JSB2cy4gMTEuOCUsIHAgPCAwLjAwMSkuIEluIGEgcmVncmVzc2lvbiBtb2RlbCBDUkUgd2FzIGEgc3Ryb25nIHByZWRpY3RvciBvZiByZWNlaXZpbmcgSUVUIChhZGp1c3RlZCByZWxhdGl2ZSByaXNrIHJhdGlvIDMuOTUsIDk1JSBjb25maWRlbmNlIGludGVydmFsIDMuNSB0byA0LjUsIHAgPCAwLjAwMSkuIEluIHR1cm4sIElFVCB3YXMgYXNzb2NpYXRlZCB3aXRoIGFuIGFkanVzdGVkIHJpc2UgaW4gbW9ydGFsaXR5IG9mIDEyJSAoOTUlIGNvbmZpZGVuY2UgaW50ZXJ2YWwgMyUgdG8gMjMlKSwgYW5kIGFuIGV4Y2VzcyBvZiA1LjIgZGF5cyAoOTUlIGNvbmZpZGVuY2UgaW50ZXJ2YWwgNC44LCA1LjYsIHAgPCAwLjAwMSkgTE9TIGFuZCAkMTAsMzEyICg5NSUgY29uZmlkZW5jZSBpbnRlcnZhbCAkOTQ5NywgJDExLDEyNiwgcCA8IDAuMDAxKSBpbiBjb3N0cy4gQ29uY2x1c2lvbnM6IEluIHRoaXMgbGFyZ2UgVVMgZGF0YWJhc2UsIHRoZSBwcmV2YWxlbmNlIG9mIENSRSBhbW9uZyBwYXRpZW50cyB3aXRoIEVudGVyb2JhY3RlcmlhY2VhZSBVVEksIHBuZXVtb25pYSBvciBzZXBzaXMgd2FzIGNvbXBhcmFibGUgdG8gb3RoZXIgbmF0aW9uYWwgZXN0aW1hdGVzLiBJbmZlY3Rpb24gd2l0aCBDUkUgd2FzIGFzc29jaWF0ZWQgd2l0aCBhIGZvdXItZm9sZCBpbmNyZWFzZWQgcmlzayBvZiByZWNlaXZpbmcgSUVULCB3aGljaCBpbiB0dXJuIGluY3JlYXNlZCBtb3J0YWxpdHksIExPUyBhbmQgY29zdHMuIiwicHVibGlzaGVyIjoiQmlvTWVkIENlbnRyYWwgTHRkLiIsImlzc3VlIjoiMSIsInZvbHVtZSI6IjE3In0sImlzVGVtcG9yYXJ5IjpmYWxzZX0seyJpZCI6IjZmMTgxNTE2LTEzMjctMzA0MC1hNzI0LWQ3ZjUxNjhjNGNhYiIsIml0ZW1EYXRhIjp7InR5cGUiOiJhcnRpY2xlLWpvdXJuYWwiLCJpZCI6IjZmMTgxNTE2LTEzMjctMzA0MC1hNzI0LWQ3ZjUxNjhjNGNhYiIsInRpdGxlIjoiQ2xpbmljYWwgYW5kIGVjb25vbWljIGltcGFjdCBvZiB1cmluYXJ5IHRyYWN0IGluZmVjdGlvbnMgY2F1c2VkIGJ5IEVTQkwtcHJvZHVjaW5nIEVzY2hlcmljaGlhIGNvbGkgcmVxdWlyaW5nIGhvc3BpdGFsaXphdGlvbjogQSBtYXRjaGVkIGNvaG9ydCBzdHVkeSIsImF1dGhvciI6W3siZmFtaWx5IjoiRXN0ZXZlLVBhbGF1IiwiZ2l2ZW4iOiJFLiIsInBhcnNlLW5hbWVzIjpmYWxzZSwiZHJvcHBpbmctcGFydGljbGUiOiIiLCJub24tZHJvcHBpbmctcGFydGljbGUiOiIifSx7ImZhbWlseSI6IlNvbGFuZGUiLCJnaXZlbiI6IkcuIiwicGFyc2UtbmFtZXMiOmZhbHNlLCJkcm9wcGluZy1wYXJ0aWNsZSI6IiIsIm5vbi1kcm9wcGluZy1wYXJ0aWNsZSI6IiJ9LHsiZmFtaWx5IjoiU8OhbmNoZXoiLCJnaXZlbiI6IkYuIiwicGFyc2UtbmFtZXMiOmZhbHNlLCJkcm9wcGluZy1wYXJ0aWNsZSI6IiIsIm5vbi1kcm9wcGluZy1wYXJ0aWNsZSI6IiJ9LHsiZmFtaWx5IjoiU29ybMOtIiwiZ2l2ZW4iOiJMLiIsInBhcnNlLW5hbWVzIjpmYWxzZSwiZHJvcHBpbmctcGFydGljbGUiOiIiLCJub24tZHJvcHBpbmctcGFydGljbGUiOiIifSx7ImZhbWlseSI6Ik1vbnRlcm8iLCJnaXZlbiI6Ik0uIiwicGFyc2UtbmFtZXMiOmZhbHNlLCJkcm9wcGluZy1wYXJ0aWNsZSI6IiIsIm5vbi1kcm9wcGluZy1wYXJ0aWNsZSI6IiJ9LHsiZmFtaWx5IjoiR8O8ZXJyaSIsImdpdmVuIjoiUi4iLCJwYXJzZS1uYW1lcyI6ZmFsc2UsImRyb3BwaW5nLXBhcnRpY2xlIjoiIiwibm9uLWRyb3BwaW5nLXBhcnRpY2xlIjoiIn0seyJmYW1pbHkiOiJWaWxsYXIiLCJnaXZlbiI6IkouIiwicGFyc2UtbmFtZXMiOmZhbHNlLCJkcm9wcGluZy1wYXJ0aWNsZSI6IiIsIm5vbi1kcm9wcGluZy1wYXJ0aWNsZSI6IiJ9LHsiZmFtaWx5IjoiR3JhdSIsImdpdmVuIjoiUy4iLCJwYXJzZS1uYW1lcyI6ZmFsc2UsImRyb3BwaW5nLXBhcnRpY2xlIjoiIiwibm9uLWRyb3BwaW5nLXBhcnRpY2xlIjoiIn0seyJmYW1pbHkiOiJIb3JjYWphZGEiLCJnaXZlbiI6IkouUC4iLCJwYXJzZS1uYW1lcyI6ZmFsc2UsImRyb3BwaW5nLXBhcnRpY2xlIjoiIiwibm9uLWRyb3BwaW5nLXBhcnRpY2xlIjoiIn1dLCJjb250YWluZXItdGl0bGUiOiJKb3VybmFsIG9mIEluZmVjdGlvbiIsIkRPSSI6IjEwLjEwMTYvai5qaW5mLjIwMTUuMDguMDEyIiwiSVNTTiI6IjAxNjM0NDUzIiwiaXNzdWVkIjp7ImRhdGUtcGFydHMiOltbMjAxNSwxMl1dfSwicGFnZSI6IjY2Ny02NzQiLCJpc3N1ZSI6IjYiLCJ2b2x1bWUiOiI3MSIsImNvbnRhaW5lci10aXRsZS1zaG9ydCI6IiJ9LCJpc1RlbXBvcmFyeSI6ZmFsc2V9LHsiaWQiOiJjZjI4YWY3Ny05MjAwLTM5MDQtODgwYS0yOWYzMWJjNjY1MjMiLCJpdGVtRGF0YSI6eyJ0eXBlIjoiYXJ0aWNsZS1qb3VybmFsIiwiaWQiOiJjZjI4YWY3Ny05MjAwLTM5MDQtODgwYS0yOWYzMWJjNjY1MjMiLCJ0aXRsZSI6IkF0dHJpYnV0YWJsZSBjbGluaWNhbCBhbmQgZWNvbm9taWMgYnVyZGVuIG9mIGNhcmJhcGVuZW0tbm9uLXN1c2NlcHRpYmxlIEdyYW0tbmVnYXRpdmUgaW5mZWN0aW9ucyBpbiBwYXRpZW50cyBob3NwaXRhbGl6ZWQgd2l0aCBjb21wbGljYXRlZCB1cmluYXJ5IHRyYWN0IGluZmVjdGlvbnMiLCJhdXRob3IiOlt7ImZhbWlseSI6IlRhYmFrIiwiZ2l2ZW4iOiJZLlAuIiwicGFyc2UtbmFtZXMiOmZhbHNlLCJkcm9wcGluZy1wYXJ0aWNsZSI6IiIsIm5vbi1kcm9wcGluZy1wYXJ0aWNsZSI6IiJ9LHsiZmFtaWx5IjoiU3VuZyIsImdpdmVuIjoiQS5ILiIsInBhcnNlLW5hbWVzIjpmYWxzZSwiZHJvcHBpbmctcGFydGljbGUiOiIiLCJub24tZHJvcHBpbmctcGFydGljbGUiOiIifSx7ImZhbWlseSI6IlllIiwiZ2l2ZW4iOiJHLiIsInBhcnNlLW5hbWVzIjpmYWxzZSwiZHJvcHBpbmctcGFydGljbGUiOiIiLCJub24tZHJvcHBpbmctcGFydGljbGUiOiIifSx7ImZhbWlseSI6IlZhbmtlZXB1cmFtIiwiZ2l2ZW4iOiJMLiIsInBhcnNlLW5hbWVzIjpmYWxzZSwiZHJvcHBpbmctcGFydGljbGUiOiIiLCJub24tZHJvcHBpbmctcGFydGljbGUiOiIifSx7ImZhbWlseSI6Ikd1cHRhIiwiZ2l2ZW4iOiJWLiIsInBhcnNlLW5hbWVzIjpmYWxzZSwiZHJvcHBpbmctcGFydGljbGUiOiIiLCJub24tZHJvcHBpbmctcGFydGljbGUiOiIifSx7ImZhbWlseSI6Ik1jQ2FubiIsImdpdmVuIjoiRS4iLCJwYXJzZS1uYW1lcyI6ZmFsc2UsImRyb3BwaW5nLXBhcnRpY2xlIjoiIiwibm9uLWRyb3BwaW5nLXBhcnRpY2xlIjoiIn1dLCJjb250YWluZXItdGl0bGUiOiJKb3VybmFsIG9mIEhvc3BpdGFsIEluZmVjdGlvbiIsIkRPSSI6IjEwLjEwMTYvai5qaGluLjIwMTguMTEuMDE4IiwiSVNTTiI6IjAxOTU2NzAxIiwiaXNzdWVkIjp7ImRhdGUtcGFydHMiOltbMjAxOSw1XV19LCJwYWdlIjoiMzctNDQiLCJpc3N1ZSI6IjEiLCJ2b2x1bWUiOiIxMDIiLCJjb250YWluZXItdGl0bGUtc2hvcnQiOiIifSwiaXNUZW1wb3JhcnkiOmZhbHNlfSx7ImlkIjoiMTMzNThhYTAtYjQ3Zi0zOTRmLWFhN2QtMDExODZkNGJmMmVlIiwiaXRlbURhdGEiOnsidHlwZSI6ImFydGljbGUtam91cm5hbCIsImlkIjoiMTMzNThhYTAtYjQ3Zi0zOTRmLWFhN2QtMDExODZkNGJmMmVlIiwidGl0bGUiOiJDbGluaWNhbCBhbmQgRWNvbm9taWMgT3V0Y29tZXMgQXNzb2NpYXRlZCB3aXRoIFVyaW5hcnkgVHJhY3QgSW5mZWN0aW9ucyBDYXVzZWQgYnkgRXh0ZW5kZWQgU3BlY3RydW0gQmV0YS1sYWN0YW1hc2UgUHJvZHVjaW5nIEJhY3RlcmlhIGluIGEgVGVydGlhcnkgQ2FyZSBIb3NwaXRhbCIsImF1dGhvciI6W3siZmFtaWx5IjoiU296ZW4iLCJnaXZlbiI6IkhhbWRpIiwicGFyc2UtbmFtZXMiOmZhbHNlLCJkcm9wcGluZy1wYXJ0aWNsZSI6IiIsIm5vbi1kcm9wcGluZy1wYXJ0aWNsZSI6IiJ9LHsiZmFtaWx5IjoiQ2F5bGFrIiwiZ2l2ZW4iOiJTZWxtaW4iLCJwYXJzZS1uYW1lcyI6ZmFsc2UsImRyb3BwaW5nLXBhcnRpY2xlIjoiIiwibm9uLWRyb3BwaW5nLXBhcnRpY2xlIjoiIn0seyJmYW1pbHkiOiJDZXRpbmtheWEiLCJnaXZlbiI6Ik1laG1ldCIsInBhcnNlLW5hbWVzIjpmYWxzZSwiZHJvcHBpbmctcGFydGljbGUiOiIiLCJub24tZHJvcHBpbmctcGFydGljbGUiOiIifSx7ImZhbWlseSI6IkNpdGlsIiwiZ2l2ZW4iOiJCdXJhayBFa3JlbSIsInBhcnNlLW5hbWVzIjpmYWxzZSwiZHJvcHBpbmctcGFydGljbGUiOiIiLCJub24tZHJvcHBpbmctcGFydGljbGUiOiIifSx7ImZhbWlseSI6IlNhaGluIiwiZ2l2ZW4iOiJDZW0iLCJwYXJzZS1uYW1lcyI6ZmFsc2UsImRyb3BwaW5nLXBhcnRpY2xlIjoiIiwibm9uLWRyb3BwaW5nLXBhcnRpY2xlIjoiIn0seyJmYW1pbHkiOiJEZWxpa3RhcyIsImdpdmVuIjoiSGFzYW4iLCJwYXJzZS1uYW1lcyI6ZmFsc2UsImRyb3BwaW5nLXBhcnRpY2xlIjoiIiwibm9uLWRyb3BwaW5nLXBhcnRpY2xlIjoiIn0seyJmYW1pbHkiOiJBa3NvemVrIiwiZ2l2ZW4iOiJBbHBlciIsInBhcnNlLW5hbWVzIjpmYWxzZSwiZHJvcHBpbmctcGFydGljbGUiOiIiLCJub24tZHJvcHBpbmctcGFydGljbGUiOiIifSx7ImZhbWlseSI6IktpcmxpIiwiZ2l2ZW4iOiJJc21haWwiLCJwYXJzZS1uYW1lcyI6ZmFsc2UsImRyb3BwaW5nLXBhcnRpY2xlIjoiIiwibm9uLWRyb3BwaW5nLXBhcnRpY2xlIjoiIn1dLCJjb250YWluZXItdGl0bGUiOiJTdHVkaWVzIG9uIEV0aG5vLU1lZGljaW5lIiwiRE9JIjoiMTAuMTA4MC8wOTczNTA3MC4yMDE1LjExOTA1NDMyIiwiSVNTTiI6IjA5NzMtNTA3MCIsImlzc3VlZCI6eyJkYXRlLXBhcnRzIjpbWzIwMTUsOCwyXV19LCJwYWdlIjoiMTczLTE3OSIsImlzc3VlIjoiMiIsInZvbHVtZSI6IjkiLCJjb250YWluZXItdGl0bGUtc2hvcnQiOiIifSwiaXNUZW1wb3JhcnkiOmZhbHNlfV19&quot;,&quot;citationItems&quot;:[{&quot;id&quot;:&quot;c16981ab-2f07-3d11-ae97-de69b275fa1c&quot;,&quot;itemData&quot;:{&quot;type&quot;:&quot;article-journal&quot;,&quot;id&quot;:&quot;c16981ab-2f07-3d11-ae97-de69b275fa1c&quot;,&quot;title&quot;:&quot;Use of cefuroxime for women with community-onset acute pyelonephritis caused by cefuroxime-susceptible or -resistant Escherichia coli&quot;,&quot;author&quot;:[{&quot;family&quot;:&quot;Chang&quot;,&quot;given&quot;:&quot;U. Im&quot;,&quot;parse-names&quot;:false,&quot;dropping-particle&quot;:&quot;&quot;,&quot;non-dropping-particle&quot;:&quot;&quot;},{&quot;family&quot;:&quot;Kim&quot;,&quot;given&quot;:&quot;Hyung Wook&quot;,&quot;parse-names&quot;:false,&quot;dropping-particle&quot;:&quot;&quot;,&quot;non-dropping-particle&quot;:&quot;&quot;},{&quot;family&quot;:&quot;Wie&quot;,&quot;given&quot;:&quot;Seong Heon&quot;,&quot;parse-names&quot;:false,&quot;dropping-particle&quot;:&quot;&quot;,&quot;non-dropping-particle&quot;:&quot;&quot;}],&quot;container-title&quot;:&quot;Korean Journal of Internal Medicine&quot;,&quot;DOI&quot;:&quot;10.3904/kjim.2016.31.1.145&quot;,&quot;ISSN&quot;:&quot;20056648&quot;,&quot;PMID&quot;:&quot;26767868&quot;,&quot;issued&quot;:{&quot;date-parts&quot;:[[2016,1,1]]},&quot;page&quot;:&quot;145-155&quot;,&quot;abstract&quot;:&quot;Background/Aims: Efforts to decrease the use of extended-spectrum cephalosporins are required to prevent the selection and transmission of multi-drug resistant pathogens, such as extended-spectrum b-lactamase (ESBL)-producing Enterobacteriaceae. The objectives of this study were to assess the clinical efficacy of intravenous cefuroxime as an empirical antibiotic for the treatment of hospitalized women with acute pyelonephritis (APN) caused by Escherichia coli. Methods: We analyzed the clinical and microbiologic database of 328 hospitalized women with community-onset APN. Results: Of 328 women with APN, 22 patients had cefuroxime-resistant E. coli APN, and 306 patients had cefuroxime-susceptible E. coli APN. The early clinical success rates were significantly higher (p = 0.001) in the cefuroxime-susceptible group (90.8%, 278/306) than in the cefuroxime-resistant group (68.2%, 15/22) at 72 hours. The clinical cure rates at 4 to 14 days after completing antimicrobial therapy were not significantly different in the cefuroxime-resistant or -susceptible groups, with 88.2% (15/17) and 97.8% (223/228; p = 0.078), respectively. The microbiological cure rates were not significantly different and were 90.9% (10/11) and 93.4% (128/137), respectively (p =0.550). The median duration of hospitalization in the cefuroxime-resistant and -susceptible groups was 10 days (interquartile range [IQR], 8 to 13) and 10 days (IQR, 8 to 14), respectively (p=0.319). Conclusions: Cefuroxime, a second-generation cephalosporin, can be used for the initial empirical therapy of community-onset APN if tailored according to uropathogen identification and susceptibility results, especially in areas where the prevalence rate of ESBL-producing uropathogens is low.&quot;,&quot;publisher&quot;:&quot;Korean Association of Internal Medicine&quot;,&quot;issue&quot;:&quot;1&quot;,&quot;volume&quot;:&quot;31&quot;,&quot;container-title-short&quot;:&quot;&quot;},&quot;isTemporary&quot;:false},{&quot;id&quot;:&quot;9e738b41-44f0-35f2-980c-635045b7017b&quot;,&quot;itemData&quot;:{&quot;type&quot;:&quot;article-journal&quot;,&quot;id&quot;:&quot;9e738b41-44f0-35f2-980c-635045b7017b&quot;,&quot;title&quot;:&quot;Dipsticks and diagnostic algorithms in urinary tract infection: Development and validation, randomised trial, economic analysis, observational cohort and qualitative study&quot;,&quot;author&quot;:[{&quot;family&quot;:&quot;Little&quot;,&quot;given&quot;:&quot;P.&quot;,&quot;parse-names&quot;:false,&quot;dropping-particle&quot;:&quot;&quot;,&quot;non-dropping-particle&quot;:&quot;&quot;},{&quot;family&quot;:&quot;Turner&quot;,&quot;given&quot;:&quot;S.&quot;,&quot;parse-names&quot;:false,&quot;dropping-particle&quot;:&quot;&quot;,&quot;non-dropping-particle&quot;:&quot;&quot;},{&quot;family&quot;:&quot;Rumsby&quot;,&quot;given&quot;:&quot;K.&quot;,&quot;parse-names&quot;:false,&quot;dropping-particle&quot;:&quot;&quot;,&quot;non-dropping-particle&quot;:&quot;&quot;},{&quot;family&quot;:&quot;Warner&quot;,&quot;given&quot;:&quot;G.&quot;,&quot;parse-names&quot;:false,&quot;dropping-particle&quot;:&quot;&quot;,&quot;non-dropping-particle&quot;:&quot;&quot;},{&quot;family&quot;:&quot;Moore&quot;,&quot;given&quot;:&quot;M.&quot;,&quot;parse-names&quot;:false,&quot;dropping-particle&quot;:&quot;&quot;,&quot;non-dropping-particle&quot;:&quot;&quot;},{&quot;family&quot;:&quot;Lowes&quot;,&quot;given&quot;:&quot;J. A.&quot;,&quot;parse-names&quot;:false,&quot;dropping-particle&quot;:&quot;&quot;,&quot;non-dropping-particle&quot;:&quot;&quot;},{&quot;family&quot;:&quot;Smith&quot;,&quot;given&quot;:&quot;H.&quot;,&quot;parse-names&quot;:false,&quot;dropping-particle&quot;:&quot;&quot;,&quot;non-dropping-particle&quot;:&quot;&quot;},{&quot;family&quot;:&quot;Hawke&quot;,&quot;given&quot;:&quot;C.&quot;,&quot;parse-names&quot;:false,&quot;dropping-particle&quot;:&quot;&quot;,&quot;non-dropping-particle&quot;:&quot;&quot;},{&quot;family&quot;:&quot;Turner&quot;,&quot;given&quot;:&quot;D.&quot;,&quot;parse-names&quot;:false,&quot;dropping-particle&quot;:&quot;&quot;,&quot;non-dropping-particle&quot;:&quot;&quot;},{&quot;family&quot;:&quot;Leydon&quot;,&quot;given&quot;:&quot;G. M.&quot;,&quot;parse-names&quot;:false,&quot;dropping-particle&quot;:&quot;&quot;,&quot;non-dropping-particle&quot;:&quot;&quot;},{&quot;family&quot;:&quot;Arscott&quot;,&quot;given&quot;:&quot;A.&quot;,&quot;parse-names&quot;:false,&quot;dropping-particle&quot;:&quot;&quot;,&quot;non-dropping-particle&quot;:&quot;&quot;},{&quot;family&quot;:&quot;Mullee&quot;,&quot;given&quot;:&quot;M.&quot;,&quot;parse-names&quot;:false,&quot;dropping-particle&quot;:&quot;&quot;,&quot;non-dropping-particle&quot;:&quot;&quot;}],&quot;container-title&quot;:&quot;Health Technology Assessment&quot;,&quot;container-title-short&quot;:&quot;Health Technol Assess (Rockv)&quot;,&quot;DOI&quot;:&quot;10.3310/hta13190&quot;,&quot;ISSN&quot;:&quot;13665278&quot;,&quot;PMID&quot;:&quot;19364448&quot;,&quot;issued&quot;:{&quot;date-parts&quot;:[[2009]]},&quot;abstract&quot;:&quot;Objectives: To estimate clinical and dipstick predictors of infection and develop and test clinical scores; to compare management using clinical and dipstick scores with commonly used alternative strategies; to estimate the cost-effectiveness of each strategy; and to understand the natural history of urinary tract infection (UTI) and women's concerns about its presentation and management. Design: There were six studies: (1) validation development for diagnostic clinical and dipstick scores; (2) validation of the scores developed; (3) observation of the natural history of UTI; (4) randomised controlled trial (RCT) of scores developed in study I; (5) economic analysis of the RCT; (6) qualitative study of patients in the RCT. Setting: Primary care. Participants: Women aged 17-70 with suspected UTI. Interventions: Patients were randomised to five management approaches: empirical antibiotics; empirical delayed antibiotics; target antibiotics based on a higher symptom score; target antibiotics based on dipstick results; or target antibiotics based on a positive mid-stream specimen of urine (MSU). Main outcome measures: Antibiotic use, use of MSUs, rates of reconsultation and duration, and severity of symptoms. Results: (1) 62.5% of women had confirmed UTI. Only predicted diagnosis of UTI. A dipstick rule - based on having nitrite or both leucocytes and blood - was moderately sensitive (77%) and specific (70%) [positive predictive value (PPV) 81%, negative predictive value (NPV) 65%]. A clinical rule - based on having two of urine cloudiness, offensive smell, reported moderately severe dysuria, moderately severe nocturia - was less sensitive (65%) (specificity 69%, PPV 77%, NPV 54%). (2) 66% of women had confirmed UTI. The predictive values of nitrite, leucocyte esterase and blood were confirmed. The dipstick rule was moderately sensitive (75%) but less specific (66%) (PPV 81%, NPV 57%). (3) Symptoms rated as moderately bad or worse lasted 3.25 days on average for infections sensitive to antibiotics; resistant infections lasted 56% longer, infections not treated with antibiotics 62% longer and symptoms associated with urethral syndrome 33% longer. Symptom duration was shorter if the doctor was perceived to be positive about prognosis, and longer with frequent somatic symptoms, previous history of cystitis, urinary frequency and more severe symptoms at baseline. (4) 66% of the MSU group had laboratory-confirmed UTI. Women suffered 3.5 days of moderately bad symptoms if they took antibiotics immediately but 4.8 days if they delayed taking antibiotics for 48 hours. Taking bicarbonate or cranberry juice had no effect. (5) The MSU group was more costly over 1 month but not over 1 year. Cost effectiveness acceptability curves showed that for a value per day of moderately bad symptoms of over £10, the dipstick strategy is most likely to be cost-effective. (6) Fear of spread to the kidneys, blood in the urine, and the impact of symptoms on vocational and leisure activities were important triggers for seeking help. When patients are asked to delay taking antibiotics the uncomfortable and worrying journey from 'person to patient' needs to be acknowledged and the rationale behind delaying the antibiotics made clear. Conclusions: To achieve good symptom control and reduce antibiotic use clinicians should either offer a 48-hour delayed antibiotic prescription to be used at the patient's discretion or target antibiotic treatment by dipsticks (positive nitrite or positive leucocytes and blood) with the offer of a delayed prescription if dipstick results are negative. © 2009 Queen's Printer and Controller of HMSO. All rights reserved.&quot;,&quot;publisher&quot;:&quot;National Co-ordinating Centre for HTA&quot;,&quot;issue&quot;:&quot;19&quot;,&quot;volume&quot;:&quot;13&quot;},&quot;isTemporary&quot;:false},{&quot;id&quot;:&quot;d54d0f7e-71b7-365a-96b6-7655d05160bc&quot;,&quot;itemData&quot;:{&quot;type&quot;:&quot;article-journal&quot;,&quot;id&quot;:&quot;d54d0f7e-71b7-365a-96b6-7655d05160bc&quot;,&quot;title&quot;:&quot;Clinical impact of multidrug-resistant bacteria in older hospitalized patients with community-acquired urinary tract infection&quot;,&quot;author&quot;:[{&quot;family&quot;:&quot;Madrazo&quot;,&quot;given&quot;:&quot;Manuel&quot;,&quot;parse-names&quot;:false,&quot;dropping-particle&quot;:&quot;&quot;,&quot;non-dropping-particle&quot;:&quot;&quot;},{&quot;family&quot;:&quot;Esparcia&quot;,&quot;given&quot;:&quot;Ana&quot;,&quot;parse-names&quot;:false,&quot;dropping-particle&quot;:&quot;&quot;,&quot;non-dropping-particle&quot;:&quot;&quot;},{&quot;family&quot;:&quot;López-Cruz&quot;,&quot;given&quot;:&quot;Ian&quot;,&quot;parse-names&quot;:false,&quot;dropping-particle&quot;:&quot;&quot;,&quot;non-dropping-particle&quot;:&quot;&quot;},{&quot;family&quot;:&quot;Alberola&quot;,&quot;given&quot;:&quot;Juan&quot;,&quot;parse-names&quot;:false,&quot;dropping-particle&quot;:&quot;&quot;,&quot;non-dropping-particle&quot;:&quot;&quot;},{&quot;family&quot;:&quot;Piles&quot;,&quot;given&quot;:&quot;Laura&quot;,&quot;parse-names&quot;:false,&quot;dropping-particle&quot;:&quot;&quot;,&quot;non-dropping-particle&quot;:&quot;&quot;},{&quot;family&quot;:&quot;Viana&quot;,&quot;given&quot;:&quot;Alba&quot;,&quot;parse-names&quot;:false,&quot;dropping-particle&quot;:&quot;&quot;,&quot;non-dropping-particle&quot;:&quot;&quot;},{&quot;family&quot;:&quot;Eiros&quot;,&quot;given&quot;:&quot;José María&quot;,&quot;parse-names&quot;:false,&quot;dropping-particle&quot;:&quot;&quot;,&quot;non-dropping-particle&quot;:&quot;&quot;},{&quot;family&quot;:&quot;Artero&quot;,&quot;given&quot;:&quot;Arturo&quot;,&quot;parse-names&quot;:false,&quot;dropping-particle&quot;:&quot;&quot;,&quot;non-dropping-particle&quot;:&quot;&quot;}],&quot;container-title&quot;:&quot;BMC Infectious Diseases&quot;,&quot;container-title-short&quot;:&quot;BMC Infect Dis&quot;,&quot;DOI&quot;:&quot;10.1186/s12879-021-06939-2&quot;,&quot;ISSN&quot;:&quot;14712334&quot;,&quot;PMID&quot;:&quot;34876045&quot;,&quot;issued&quot;:{&quot;date-parts&quot;:[[2021,12,1]]},&quot;abstract&quot;:&quot;Introduction: Previous studies have described some risk factors for multidrug-resistant (MDR) bacteria in urinary tract infection (UTI). However, the clinical impact of MDR bacteria on older hospitalized patients with community-acquired UTI has not been broadly analyzed. We conducted a study in older adults with community-acquired UTI in order to identify risk factors for MDR bacteria and to know their clinical impact. Methods: Cohort prospective observational study of patients of 65 years or older, consecutively admitted to a university hospital, diagnosed with community-acquired UTI. We compared epidemiological and clinical variables and outcomes, from UTI due to MDR and non-MDR bacteria. Independent risk factors for MDR bacteria were analyzed using logistic regression. Results: 348 patients were included, 41.4% of them with UTI due to MDR bacteria. Median age was 81 years. Hospital mortality was 8.6%, with no difference between the MDR and non-MDR bacteria groups. Median length of stay was 5 [4–8] days, with a longer stay in the MDR group (6 [4–8] vs. 5 [4–7] days, p = 0.029). Inadequate empirical antimicrobial therapy (IEAT) was 23.3%, with statistically significant differences between groups (33.3% vs. 16.2%, p &lt; 0.001). Healthcare-associated UTI variables, in particular previous antimicrobial therapy and residence in a nursing home, were found to be independent risk factors for MDR bacteria. Conclusions: The clinical impact of MDR bacteria was moderate. MDR bacteria cases had higher IEAT and longer hospital stay, although mortality was not higher. Previous antimicrobial therapy and residence in a nursing home were independent risk factors for MDR bacteria.&quot;,&quot;publisher&quot;:&quot;BioMed Central Ltd&quot;,&quot;issue&quot;:&quot;1&quot;,&quot;volume&quot;:&quot;21&quot;},&quot;isTemporary&quot;:false},{&quot;id&quot;:&quot;01091645-eeff-3fee-9cb2-2275b41d265c&quot;,&quot;itemData&quot;:{&quot;type&quot;:&quot;article-journal&quot;,&quot;id&quot;:&quot;01091645-eeff-3fee-9cb2-2275b41d265c&quot;,&quot;title&quot;:&quot;Third-Generation Cephalosporin Resistance and Associated Discordant Antibiotic Treatment in Emergency Department Febrile Urinary Tract Infections&quot;,&quot;author&quot;:[{&quot;family&quot;:&quot;Mark&quot;,&quot;given&quot;:&quot;Dustin G.&quot;,&quot;parse-names&quot;:false,&quot;dropping-particle&quot;:&quot;&quot;,&quot;non-dropping-particle&quot;:&quot;&quot;},{&quot;family&quot;:&quot;Hung&quot;,&quot;given&quot;:&quot;Yun Yi&quot;,&quot;parse-names&quot;:false,&quot;dropping-particle&quot;:&quot;&quot;,&quot;non-dropping-particle&quot;:&quot;&quot;},{&quot;family&quot;:&quot;Salim&quot;,&quot;given&quot;:&quot;Zena&quot;,&quot;parse-names&quot;:false,&quot;dropping-particle&quot;:&quot;&quot;,&quot;non-dropping-particle&quot;:&quot;&quot;},{&quot;family&quot;:&quot;Tarlton&quot;,&quot;given&quot;:&quot;Nicole J.&quot;,&quot;parse-names&quot;:false,&quot;dropping-particle&quot;:&quot;&quot;,&quot;non-dropping-particle&quot;:&quot;&quot;},{&quot;family&quot;:&quot;Torres&quot;,&quot;given&quot;:&quot;Esteban&quot;,&quot;parse-names&quot;:false,&quot;dropping-particle&quot;:&quot;&quot;,&quot;non-dropping-particle&quot;:&quot;&quot;},{&quot;family&quot;:&quot;Frazee&quot;,&quot;given&quot;:&quot;Bradley W.&quot;,&quot;parse-names&quot;:false,&quot;dropping-particle&quot;:&quot;&quot;,&quot;non-dropping-particle&quot;:&quot;&quot;}],&quot;container-title&quot;:&quot;Annals of Emergency Medicine&quot;,&quot;container-title-short&quot;:&quot;Ann Emerg Med&quot;,&quot;DOI&quot;:&quot;10.1016/j.annemergmed.2021.01.003&quot;,&quot;ISSN&quot;:&quot;10976760&quot;,&quot;PMID&quot;:&quot;33781606&quot;,&quot;issued&quot;:{&quot;date-parts&quot;:[[2021,9,1]]},&quot;page&quot;:&quot;357-369&quot;,&quot;abstract&quot;:&quot;Study objective: Third-generation cephalosporin-resistant (3GCR) Escherichia coli, Klebsiella pneumoniae, and Proteus mirabilis (EKP) are an increasingly common cause of community-onset urinary tract infections (UTIs) in the United States. The 3GCR antimicrobial resistance pattern in these Enterobacterales species is most commonly due to production of extended-spectrum β-lactamases. We sought to provide contemporary, emergency department (ED)-focused data on 3GCR-EKP UTI regional prevalence, presentation, antibiotic susceptibility, and empiric treatment patterns, and outcomes. Methods: We performed a retrospective cohort study of all adults admitted with a febrile UTI at 21 Kaiser Permanente Northern California EDs between January 2017 and June 2019. Inclusion criteria included fever; admitting diagnosis of UTI, pyelonephritis, or sepsis; and ED urine culture with greater than 100,000 colony-forming units/mL of an EKP species. 3GCR was defined as in vitro resistance to ceftriaxone, ceftazidime, or both. 3GCR-EKP cases were compared with non-3GCR-EKP controls for the following: demographics, comorbidities, presenting clinical features, urinary isolate antimicrobial susceptibility, treatment, and clinical outcomes. The primary outcome measure was the rate of discordant initial empiric antibiotic treatment (administered within 6 hours of ED arrival) when compared with antimicrobial susceptibility testing. Secondary outcomes included hospital length of stay and 90-day mortality, adjusted for comorbidities and severity of illness. Results: There were 4,107 patients (median age 73 years and 35% men) who met study inclusion criteria. Of these patients, 530 (12.9%) had a 3GCR-EKP urinary tract infection. The proportion of subjects possessing risk factors for a health care-associated or extended-spectrum β-lactamase infection was 92.8% of case patients and 86.1% of controls. When comparing 3GCR-EKP case and non-3GCR-EKP control isolates, ciprofloxacin susceptibility rates were 21% versus 88%, and piperacillin/tazobactam susceptibility rates were 89% versus 97%, respectively. Initial empiric antibiotic therapy was discordant with antimicrobial susceptibility testing results in 63% of case patients versus 7% of controls (odds ratio 21.0; 95% confidence interval 16.9 to 26.0). The hospital length of stay was longer for 3GCR-EKP case patients, with an adjusted mean difference of 29.7 hours (95% CI 19.0 to 40.4). Ninety-day mortality was 12% in case patients versus 8% in controls (adjusted odds ratio 1.56; 95% confidence interval 1.07 to 2.28). Conclusion: In this large, 2017 to 2019 Northern California ED study, nearly 13% of febrile EKP UTIs requiring hospitalization were caused by 3GCR-EKP, and in these cases, initial empiric therapy was often discordant with antimicrobial susceptibility testing. 3GCR-EKP infections were associated with a longer hospital length of stay and higher 90-day mortality. Similar data from other regions and for outpatient UTIs are needed.&quot;,&quot;publisher&quot;:&quot;Mosby Inc.&quot;,&quot;issue&quot;:&quot;3&quot;,&quot;volume&quot;:&quot;78&quot;},&quot;isTemporary&quot;:false},{&quot;id&quot;:&quot;c1b59073-6562-38c7-a347-964bf44dd40c&quot;,&quot;itemData&quot;:{&quot;type&quot;:&quot;article-journal&quot;,&quot;id&quot;:&quot;c1b59073-6562-38c7-a347-964bf44dd40c&quot;,&quot;title&quot;:&quot;The Increased Length of Hospital Stay and Mortality Associated With Community-Associated Infections in Australia&quot;,&quot;author&quot;:[{&quot;family&quot;:&quot;Wozniak&quot;,&quot;given&quot;:&quot;Teresa M.&quot;,&quot;parse-names&quot;:false,&quot;dropping-particle&quot;:&quot;&quot;,&quot;non-dropping-particle&quot;:&quot;&quot;},{&quot;family&quot;:&quot;Dyda&quot;,&quot;given&quot;:&quot;Amalie&quot;,&quot;parse-names&quot;:false,&quot;dropping-particle&quot;:&quot;&quot;,&quot;non-dropping-particle&quot;:&quot;&quot;},{&quot;family&quot;:&quot;Lee&quot;,&quot;given&quot;:&quot;Xing&quot;,&quot;parse-names&quot;:false,&quot;dropping-particle&quot;:&quot;&quot;,&quot;non-dropping-particle&quot;:&quot;&quot;}],&quot;container-title&quot;:&quot;Open Forum Infectious Diseases&quot;,&quot;container-title-short&quot;:&quot;Open Forum Infect Dis&quot;,&quot;DOI&quot;:&quot;10.1093/ofid/ofac133&quot;,&quot;ISSN&quot;:&quot;23288957&quot;,&quot;issued&quot;:{&quot;date-parts&quot;:[[2022,5,1]]},&quot;abstract&quot;:&quot;Background: An increasing proportion of antibiotic-resistant infections are community acquired. However, the burden of community-associated infections (CAIs) and the resulting impact due to resistance have not been well described. Methods: We conducted a multisite, retrospective case-cohort study of all acute care hospital admissions across 134 hospitals in Australia. Patients admitted with a positive culture of 1 of 5 organisms of interest, namely Escherichia coli, Klebsiella pneumoniae, Pseudomonas aeruginosa, Staphylococcus aureus, and Enterococcus faecium, from January 1, 2012, through December 30, 2016, were included. Data linkage was used to link hospital admissions and pathology data. Patients with a bloodstream infection (BSI), urinary tract infection (UTI), or respiratory tract infection (RTI) were included in the analysis. We compared patients with a resistant and drug-sensitive infection and used regression analyses to derive the difference in length of hospital stay (LOS) and mortality estimates associated with resistance. Results: No statistically significant impact on hospital LOS for patients with resistant CAIs compared with drug-sensitive CAIs was identified. CAI patients with drug-resistant Enterobacteriaceae (E. coli, K. pneumoniae) BSIs were more likely to die in the hospital than those with drug-sensitive Enterobacteriaceae BSIs (odds ratio [OR], 3.28; 95% CI, 1.40-6.92). CAI patients with drug-resistant P. aeruginosa UTIs were more likely to die in the hospital than those with the drug-sensitive counterpart (OR,2.43; 95% CI, 1.12-4.85). Conclusions: The burden of CAI in the hospital is significant, and antibiotic resistance is adding to associated mortality.&quot;,&quot;publisher&quot;:&quot;Oxford University Press&quot;,&quot;issue&quot;:&quot;5&quot;,&quot;volume&quot;:&quot;9&quot;},&quot;isTemporary&quot;:false},{&quot;id&quot;:&quot;c8804c52-e3ce-3bef-bb29-5dabed91e088&quot;,&quot;itemData&quot;:{&quot;type&quot;:&quot;article-journal&quot;,&quot;id&quot;:&quot;c8804c52-e3ce-3bef-bb29-5dabed91e088&quot;,&quot;title&quot;:&quot;Quantitative Evaluation of the Economic Impact of Antimicrobial Resistance on the Treatment of Community-Acquired Acute Pyelonephritis in Korea&quot;,&quot;author&quot;:[{&quot;family&quot;:&quot;Cheong&quot;,&quot;given&quot;:&quot;Taul&quot;,&quot;parse-names&quot;:false,&quot;dropping-particle&quot;:&quot;&quot;,&quot;non-dropping-particle&quot;:&quot;&quot;},{&quot;family&quot;:&quot;Ahn&quot;,&quot;given&quot;:&quot;Jungmo&quot;,&quot;parse-names&quot;:false,&quot;dropping-particle&quot;:&quot;&quot;,&quot;non-dropping-particle&quot;:&quot;&quot;},{&quot;family&quot;:&quot;Kim&quot;,&quot;given&quot;:&quot;Yun Seop&quot;,&quot;parse-names&quot;:false,&quot;dropping-particle&quot;:&quot;&quot;,&quot;non-dropping-particle&quot;:&quot;&quot;},{&quot;family&quot;:&quot;Pai&quot;,&quot;given&quot;:&quot;Hyunjoo&quot;,&quot;parse-names&quot;:false,&quot;dropping-particle&quot;:&quot;&quot;,&quot;non-dropping-particle&quot;:&quot;&quot;},{&quot;family&quot;:&quot;Kim&quot;,&quot;given&quot;:&quot;Bongyoung&quot;,&quot;parse-names&quot;:false,&quot;dropping-particle&quot;:&quot;&quot;,&quot;non-dropping-particle&quot;:&quot;&quot;}],&quot;container-title&quot;:&quot;Infection and Chemotherapy&quot;,&quot;container-title-short&quot;:&quot;Infect Chemother&quot;,&quot;DOI&quot;:&quot;10.3947/IC.2022.0057&quot;,&quot;ISSN&quot;:&quot;20926448&quot;,&quot;issued&quot;:{&quot;date-parts&quot;:[[2022,9,1]]},&quot;abstract&quot;:&quot;Background: The proportion of antimicrobial-resistant Enterobacteriales as a causative pathogen of community-acquired acute pyelonephritis (APN) has been increasing. The aim of this study was to quantitatively evaluate the impact of antimicrobial resistance on medical costs and length of hospital stay for the treatment of APN. Materials and Methods: A single-center retrospective cohort study was conducted between January 2018 and December 2019. All hospitalized patients aged ≥19 years who were diagnosed with community-acquired APN were recruited, and those diagnosed with Enterobacteriales as a causative pathogen were included. Log-linear regression analysis was performed to determine the risk factors for medical costs and length of hospital stay. Results: A total of 241 patients participated in this study. Of these, 75 (31.1%) and 87 (36.1%) had extended-spectrum beta-lactamase (ESBL)-producing pathogens and ciprofloxacin-resistant pathogens as the causative pathogen, respectively. Based on the log-linear regression model, ESBL-producing Enterobacteriales is a causative pathogen that is, on average, 27.0%, or United States Dollar (USD) 1,211 (P = 0.026) more expensive than non-ESBL-producing Enterobacteriales. A patient who is a year older would incur USD 23 (P = 0.040) more, those having any structural problems in the urinary tract would incur USD 1,231 (P = 0.015) more, and those with a unit increase in the Pitt bacteremia score would incur USD 767 (P &lt;0.001) more, with all other variables constant. Having a case in which ESBL-producing Enterobacteriales is a causative pathogen would explain staying 22.0% longer or 2 more days (P = 0.050) in the hospital than non-ESBL-producing Enterobacteriales. A patient who is 10 years older would, on average, would have to stay for half a day longer (P = 0.045). Any structural problems in the urinary tract explain a longer stay (2.4 days longer; P = 0.032), and moving from 0 to 5 on the Pitt bacteremia score would explain four more days (P = 0.038) in the hospital. Conclusion: Patients with community-acquired APN with ESBL-producing Enterobacteriale as the causative pathogen would incur, on average, 27.0% higher medical costs and 22.0% longer hospitalization days than patients detected with non-ESBL-producing pathogens. Provisional&quot;,&quot;publisher&quot;:&quot;Korean Society of Infectious Diseases, Korean Society for Antimicrobial Therapy, Korean Society for AIDS&quot;,&quot;issue&quot;:&quot;3&quot;,&quot;volume&quot;:&quot;54&quot;},&quot;isTemporary&quot;:false},{&quot;id&quot;:&quot;7cacffd0-2e76-379a-ab28-b54aefbdc99b&quot;,&quot;itemData&quot;:{&quot;type&quot;:&quot;article-journal&quot;,&quot;id&quot;:&quot;7cacffd0-2e76-379a-ab28-b54aefbdc99b&quot;,&quot;title&quot;:&quot;Clinical characteristics of community-acquired acute pyelonephritis caused by ESBL-producing pathogens in South Korea&quot;,&quot;author&quot;:[{&quot;family&quot;:&quot;Kim&quot;,&quot;given&quot;:&quot;B.&quot;,&quot;parse-names&quot;:false,&quot;dropping-particle&quot;:&quot;&quot;,&quot;non-dropping-particle&quot;:&quot;&quot;},{&quot;family&quot;:&quot;Kim&quot;,&quot;given&quot;:&quot;J.&quot;,&quot;parse-names&quot;:false,&quot;dropping-particle&quot;:&quot;&quot;,&quot;non-dropping-particle&quot;:&quot;&quot;},{&quot;family&quot;:&quot;Seo&quot;,&quot;given&quot;:&quot;M. R.&quot;,&quot;parse-names&quot;:false,&quot;dropping-particle&quot;:&quot;&quot;,&quot;non-dropping-particle&quot;:&quot;&quot;},{&quot;family&quot;:&quot;Wie&quot;,&quot;given&quot;:&quot;S. H.&quot;,&quot;parse-names&quot;:false,&quot;dropping-particle&quot;:&quot;&quot;,&quot;non-dropping-particle&quot;:&quot;&quot;},{&quot;family&quot;:&quot;Cho&quot;,&quot;given&quot;:&quot;Y. K.&quot;,&quot;parse-names&quot;:false,&quot;dropping-particle&quot;:&quot;&quot;,&quot;non-dropping-particle&quot;:&quot;&quot;},{&quot;family&quot;:&quot;Lim&quot;,&quot;given&quot;:&quot;S. K.&quot;,&quot;parse-names&quot;:false,&quot;dropping-particle&quot;:&quot;&quot;,&quot;non-dropping-particle&quot;:&quot;&quot;},{&quot;family&quot;:&quot;Lee&quot;,&quot;given&quot;:&quot;J. S.&quot;,&quot;parse-names&quot;:false,&quot;dropping-particle&quot;:&quot;&quot;,&quot;non-dropping-particle&quot;:&quot;&quot;},{&quot;family&quot;:&quot;Kwon&quot;,&quot;given&quot;:&quot;K. T.&quot;,&quot;parse-names&quot;:false,&quot;dropping-particle&quot;:&quot;&quot;,&quot;non-dropping-particle&quot;:&quot;&quot;},{&quot;family&quot;:&quot;Lee&quot;,&quot;given&quot;:&quot;H.&quot;,&quot;parse-names&quot;:false,&quot;dropping-particle&quot;:&quot;&quot;,&quot;non-dropping-particle&quot;:&quot;&quot;},{&quot;family&quot;:&quot;Cheong&quot;,&quot;given&quot;:&quot;H. J.&quot;,&quot;parse-names&quot;:false,&quot;dropping-particle&quot;:&quot;&quot;,&quot;non-dropping-particle&quot;:&quot;&quot;},{&quot;family&quot;:&quot;Park&quot;,&quot;given&quot;:&quot;D. W.&quot;,&quot;parse-names&quot;:false,&quot;dropping-particle&quot;:&quot;&quot;,&quot;non-dropping-particle&quot;:&quot;&quot;},{&quot;family&quot;:&quot;Ryu&quot;,&quot;given&quot;:&quot;S. Y.&quot;,&quot;parse-names&quot;:false,&quot;dropping-particle&quot;:&quot;&quot;,&quot;non-dropping-particle&quot;:&quot;&quot;},{&quot;family&quot;:&quot;Chung&quot;,&quot;given&quot;:&quot;M. H.&quot;,&quot;parse-names&quot;:false,&quot;dropping-particle&quot;:&quot;&quot;,&quot;non-dropping-particle&quot;:&quot;&quot;},{&quot;family&quot;:&quot;Ki&quot;,&quot;given&quot;:&quot;M.&quot;,&quot;parse-names&quot;:false,&quot;dropping-particle&quot;:&quot;&quot;,&quot;non-dropping-particle&quot;:&quot;&quot;},{&quot;family&quot;:&quot;Pai&quot;,&quot;given&quot;:&quot;H.&quot;,&quot;parse-names&quot;:false,&quot;dropping-particle&quot;:&quot;&quot;,&quot;non-dropping-particle&quot;:&quot;&quot;}],&quot;container-title&quot;:&quot;Infection&quot;,&quot;container-title-short&quot;:&quot;Infection&quot;,&quot;DOI&quot;:&quot;10.1007/s15010-013-0441-z&quot;,&quot;ISSN&quot;:&quot;03008126&quot;,&quot;PMID&quot;:&quot;23504297&quot;,&quot;issued&quot;:{&quot;date-parts&quot;:[[2013,6]]},&quot;page&quot;:&quot;603-612&quot;,&quot;abstract&quot;:&quot;Objectives: The aim of this study was to determine the risk factors and clinical characteristics of community-acquired acute pyelonephritis (CA-APN) caused by extended-spectrum β-lactamase (ESBL)-producing organisms. Methods: From March 2010 to February 2011, patients with CA-APN were recruited in 11 hospitals in South Korea. Clinical and microbiological data were collected prospectively, and the ESBLs and multilocus sequence types of the ESBL-producing Escherichia coli were characterized. Comparison between CA-APN caused by ESBL-producing Enterobacteriaceae and those by non-ESBL-producing organisms was performed. Results: A total of 566 patients were recruited. Enterobacteriaceae were detected in 526 patients. Forty-six isolates (46/526, 8.7 %) were positive for ESBLs. Clinical and microbiological failure did not differ between the two groups, despite there being fewer patients with ESBL-positive isolates provided with appropriate antibiotics initially (19.6 vs. 93.8 %, p &lt; 0.001). However, the duration of hospitalization was longer in the ESBL group (10.5 vs. 7.0 days, p = 0.012). In a logistic regression model, Charlson score ≥1 point [odds ratio (OR) 3.4, 95 % confidence interval (CI) 1.6-7.0, p = 0.001], antibiotics usage during the previous year (OR 3.1, 95 % CI 1.4-7.2, p = 0.008), and urinary catheterization during the previous month (OR 4.4, 95 % CI 1.1-17.6, p = 0.035) were associated with the risks of CA-APN by ESBL producers. CTX-M-15 (48 %) and CTX-M-14 (38 %) were the most common ESBLs. ST131 was the most common clone (7/24, 29.1 %), which was more frequently resistant to cefepime, fosfomycin, and temocillin. Conclusions: The risk factors for CA-APN by ESBL producers were Charlson score ≥1 point, antibiotics usage during the previous year, and urinary catheterization during the previous month. © 2013 Springer-Verlag Berlin Heidelberg.&quot;,&quot;issue&quot;:&quot;3&quot;,&quot;volume&quot;:&quot;41&quot;},&quot;isTemporary&quot;:false},{&quot;id&quot;:&quot;83c6751a-56bc-30d3-8ab6-bcc3079fbacd&quot;,&quot;itemData&quot;:{&quot;type&quot;:&quot;article&quot;,&quot;id&quot;:&quot;83c6751a-56bc-30d3-8ab6-bcc3079fbacd&quot;,&quot;title&quot;:&quot;The economic burden of urinary tract infections in women visiting general practices in France: A cross-sectional survey&quot;,&quot;author&quot;:[{&quot;family&quot;:&quot;François&quot;,&quot;given&quot;:&quot;M.&quot;,&quot;parse-names&quot;:false,&quot;dropping-particle&quot;:&quot;&quot;,&quot;non-dropping-particle&quot;:&quot;&quot;},{&quot;family&quot;:&quot;Hanslik&quot;,&quot;given&quot;:&quot;T.&quot;,&quot;parse-names&quot;:false,&quot;dropping-particle&quot;:&quot;&quot;,&quot;non-dropping-particle&quot;:&quot;&quot;},{&quot;family&quot;:&quot;Dervaux&quot;,&quot;given&quot;:&quot;B.&quot;,&quot;parse-names&quot;:false,&quot;dropping-particle&quot;:&quot;&quot;,&quot;non-dropping-particle&quot;:&quot;&quot;},{&quot;family&quot;:&quot;Strat&quot;,&quot;given&quot;:&quot;Y.&quot;,&quot;parse-names&quot;:false,&quot;dropping-particle&quot;:&quot;&quot;,&quot;non-dropping-particle&quot;:&quot;Le&quot;},{&quot;family&quot;:&quot;Coignard&quot;,&quot;given&quot;:&quot;B.&quot;,&quot;parse-names&quot;:false,&quot;dropping-particle&quot;:&quot;&quot;,&quot;non-dropping-particle&quot;:&quot;&quot;},{&quot;family&quot;:&quot;Souty&quot;,&quot;given&quot;:&quot;C.&quot;,&quot;parse-names&quot;:false,&quot;dropping-particle&quot;:&quot;&quot;,&quot;non-dropping-particle&quot;:&quot;&quot;},{&quot;family&quot;:&quot;Vaux&quot;,&quot;given&quot;:&quot;S.&quot;,&quot;parse-names&quot;:false,&quot;dropping-particle&quot;:&quot;&quot;,&quot;non-dropping-particle&quot;:&quot;&quot;},{&quot;family&quot;:&quot;Maugat&quot;,&quot;given&quot;:&quot;S.&quot;,&quot;parse-names&quot;:false,&quot;dropping-particle&quot;:&quot;&quot;,&quot;non-dropping-particle&quot;:&quot;&quot;},{&quot;family&quot;:&quot;Rondet&quot;,&quot;given&quot;:&quot;C.&quot;,&quot;parse-names&quot;:false,&quot;dropping-particle&quot;:&quot;&quot;,&quot;non-dropping-particle&quot;:&quot;&quot;},{&quot;family&quot;:&quot;Sarazin&quot;,&quot;given&quot;:&quot;M.&quot;,&quot;parse-names&quot;:false,&quot;dropping-particle&quot;:&quot;&quot;,&quot;non-dropping-particle&quot;:&quot;&quot;},{&quot;family&quot;:&quot;Heym&quot;,&quot;given&quot;:&quot;B.&quot;,&quot;parse-names&quot;:false,&quot;dropping-particle&quot;:&quot;&quot;,&quot;non-dropping-particle&quot;:&quot;&quot;},{&quot;family&quot;:&quot;Coignard&quot;,&quot;given&quot;:&quot;B.&quot;,&quot;parse-names&quot;:false,&quot;dropping-particle&quot;:&quot;&quot;,&quot;non-dropping-particle&quot;:&quot;&quot;},{&quot;family&quot;:&quot;Rossignol&quot;,&quot;given&quot;:&quot;L.&quot;,&quot;parse-names&quot;:false,&quot;dropping-particle&quot;:&quot;&quot;,&quot;non-dropping-particle&quot;:&quot;&quot;}],&quot;container-title&quot;:&quot;BMC Health Services Research&quot;,&quot;container-title-short&quot;:&quot;BMC Health Serv Res&quot;,&quot;DOI&quot;:&quot;10.1186/s12913-016-1620-2&quot;,&quot;ISSN&quot;:&quot;14726963&quot;,&quot;PMID&quot;:&quot;27507292&quot;,&quot;issued&quot;:{&quot;date-parts&quot;:[[2016]]},&quot;abstract&quot;:&quot;Background: Urinary tract infections (UTIs) are among the most common bacterial infections. Despite this burden, there are few studies of the costs of UTIs. The objective of this study was to determine the costs of UTIs in women over 18 years of age who visit general practitioners in France. Methods: The direct and indirect costs of clinical UTIs were estimated from societal, French National Health Insurance and patient perspectives. The study population was derived from a national cross-sectional survey entitled the Drug-Resistant Urinary Tract Infection (Druti). The Druti included every woman over 18 years of age who presented with symptoms of UTI and was conducted in France in 2012 and 2013 to estimate the annual incidence of UTIs due to antibiotic-resistant Enterobacteriaceae in women visiting general practitioners (GPS) for suspected UTIs. Results: Of the 538 women included in Druti, 460 were followed over 8 weeks and included in the cost analysis. The mean age of the women was 46 years old. The median cost of care for one episode of a suspected UTI was 38, and the mean cost was 70. The annual societal cost was 58 million, and 29 million of this was reimbursed by the French National Health Insurance system. In 25 % of the cases, the suspected UTIs were associated with negative urine cultures. The societal cost of these suspected UTIs with negative urine cultures was 13.5 million. No significant difference was found between the costs of the UTIs due to antibiotic-resistant E. coli and those due to wild E. coli (p = 0.63). Conclusion: In the current context in which the care costs are continually increasing, the results of this study suggests that it is possible to decrease the cost of UTIs by reducing the costs of suspected UTIs and unnecessary treatments, as well as limiting the use of non-recommended tests.&quot;,&quot;publisher&quot;:&quot;BioMed Central Ltd.&quot;,&quot;issue&quot;:&quot;1&quot;,&quot;volume&quot;:&quot;16&quot;},&quot;isTemporary&quot;:false},{&quot;id&quot;:&quot;79ee6477-ca5f-32c0-adcd-40890b15c17b&quot;,&quot;itemData&quot;:{&quot;type&quot;:&quot;article-journal&quot;,&quot;id&quot;:&quot;79ee6477-ca5f-32c0-adcd-40890b15c17b&quot;,&quot;title&quot;:&quot;Impact of extended-spectrum β-lactamase-producing organisms on clinical and economic outcomes in patients with urinary tract infection&quot;,&quot;author&quot;:[{&quot;family&quot;:&quot;Macvane&quot;,&quot;given&quot;:&quot;Shawn H.&quot;,&quot;parse-names&quot;:false,&quot;dropping-particle&quot;:&quot;&quot;,&quot;non-dropping-particle&quot;:&quot;&quot;},{&quot;family&quot;:&quot;Tuttle&quot;,&quot;given&quot;:&quot;Lindsay O.&quot;,&quot;parse-names&quot;:false,&quot;dropping-particle&quot;:&quot;&quot;,&quot;non-dropping-particle&quot;:&quot;&quot;},{&quot;family&quot;:&quot;Nicolau&quot;,&quot;given&quot;:&quot;David P.&quot;,&quot;parse-names&quot;:false,&quot;dropping-particle&quot;:&quot;&quot;,&quot;non-dropping-particle&quot;:&quot;&quot;}],&quot;container-title&quot;:&quot;Journal of Hospital Medicine&quot;,&quot;container-title-short&quot;:&quot;J Hosp Med&quot;,&quot;DOI&quot;:&quot;10.1002/jhm.2157&quot;,&quot;ISSN&quot;:&quot;15535606&quot;,&quot;PMID&quot;:&quot;24464783&quot;,&quot;issued&quot;:{&quot;date-parts&quot;:[[2014]]},&quot;page&quot;:&quot;232-238&quot;,&quot;abstract&quot;:&quot;OBJECTIVE: To compare clinical and economic outcomes between patients with urinary tract infection (UTI) due to extended-spectrum β-lactamase-producing Escherichia coli and Klebsiella species (ESBL-EK) versus patients with non-ESBL-EK UTI. PATIENTS AND METHODS: Eighty-four (3.6%) of 2345 patients admitted between September 1, 2011 and August 31, 2012 with UTI were positive for ESBL-EK. Fifty-five ESBL-EK UTI (cases) and matched controls (non-ESBL-EK UTI) were included in the analysis. Clinical and economic outcomes were compared between cases and controls for statistical significance. RESULTS: Cases were more likely to have diabetes mellitus, a history of recurrent UTIs, recently received antibiotics, recently been hospitalized, and had previous isolation of an ESBL-producing organism compared with controls. Failure of initial antibiotic regimen (62% vs 6%; P&lt;0.001) and time to appropriate antibiotic therapy (51 vs 2.5 hours; P&lt;0.001) were greater in cases. The median cost of care was greater (additional $3658; P=0.02) and the median length of stay (LOS) prolonged for cases (6 vs 4 days; P=0.02) despite similar hospital reimbursement (additional $469; P=0.56). Although not significant, infection-related mortality (7.2% vs 1.8%) and 30-day UTI readmission (7.2% vs 3.6%) were higher in ESBL-EK cases. CONCLUSIONS: UTI caused by ESBL-EK is associated with significant clinical and economic burden. The cost of care and LOS of patients with ESBL-EK UTI were 1.5 times those caused by non-ESBL-EK. Importantly, the additional cost of care is a liability to the hospital, as this is not offset by reimbursement. Appropriate and timely initial antibiotics may minimize the ESBL-EK impact on outcomes of patients with UTI. © 2014 Society of Hospital Medicine.&quot;,&quot;publisher&quot;:&quot;John Wiley and Sons Inc.&quot;,&quot;issue&quot;:&quot;4&quot;,&quot;volume&quot;:&quot;9&quot;},&quot;isTemporary&quot;:false},{&quot;id&quot;:&quot;392363be-e6e2-33d5-b559-7d23c116dac3&quot;,&quot;itemData&quot;:{&quot;type&quot;:&quot;article-journal&quot;,&quot;id&quot;:&quot;392363be-e6e2-33d5-b559-7d23c116dac3&quot;,&quot;title&quot;:&quot;Epidemiology and economics of adult patients hospitalized with urinary tract infections&quot;,&quot;author&quot;:[{&quot;family&quot;:&quot;Cardwell&quot;,&quot;given&quot;:&quot;Sophia M.&quot;,&quot;parse-names&quot;:false,&quot;dropping-particle&quot;:&quot;&quot;,&quot;non-dropping-particle&quot;:&quot;&quot;},{&quot;family&quot;:&quot;Crandon&quot;,&quot;given&quot;:&quot;Jared L.&quot;,&quot;parse-names&quot;:false,&quot;dropping-particle&quot;:&quot;&quot;,&quot;non-dropping-particle&quot;:&quot;&quot;},{&quot;family&quot;:&quot;Nicolau&quot;,&quot;given&quot;:&quot;David P.&quot;,&quot;parse-names&quot;:false,&quot;dropping-particle&quot;:&quot;&quot;,&quot;non-dropping-particle&quot;:&quot;&quot;},{&quot;family&quot;:&quot;McClure&quot;,&quot;given&quot;:&quot;Mitchell H.&quot;,&quot;parse-names&quot;:false,&quot;dropping-particle&quot;:&quot;&quot;,&quot;non-dropping-particle&quot;:&quot;&quot;},{&quot;family&quot;:&quot;Nailor&quot;,&quot;given&quot;:&quot;Michael D.&quot;,&quot;parse-names&quot;:false,&quot;dropping-particle&quot;:&quot;&quot;,&quot;non-dropping-particle&quot;:&quot;&quot;}],&quot;container-title&quot;:&quot;Hospital practice (1995)&quot;,&quot;container-title-short&quot;:&quot;Hosp Pract (1995)&quot;,&quot;DOI&quot;:&quot;10.1080/21548331.2016.1133214&quot;,&quot;ISSN&quot;:&quot;21548331&quot;,&quot;PMID&quot;:&quot;26673518&quot;,&quot;issued&quot;:{&quot;date-parts&quot;:[[2016]]},&quot;page&quot;:&quot;33-40&quot;,&quot;abstract&quot;:&quot;BACKGROUND: Urinary tract infections (UTI) are among the most common bacterial diseases worldwide, with significant clinical and economic burden. Surveillance of pathogen epidemiology and risk factors for resistant pathogens in the hospital setting may improve the management of UTI.\nOBJECTIVE: To evaluate microbiology and antimicrobial susceptibility of UTI pathogens, with associated costs, in hospitalized patients.\nMETHODS: Patients diagnosed with UTI between July and September 2013 were retrospectively screened for clinical symptoms and treatment within 24 hours of admission, then categorized into groups: community acquired (Group 1); recent healthcare exposure (Group 2); or a history of identification of an extended-spectrum beta lactamase (ESBL)-producing organism (Group 3). Clinical, epidemiological, and financial data were compared between groups.\nRESULTS: From 308 included patients, a total of 216 pathogens were identified. Escherichia coli was most commonly identified pathogen, but frequencies differed between groups (p = 0.002), as did those of ESBL-producing pathogens (p &lt; 0.001) and Pseudomonas aeruginosa (p = 0.005). Appropriate empirical therapy also differed between groups (p = 0.003). Length of stay was longer for healthcare associated UTI with inappropriate empirical therapy (5.2 versus 6.3 days, p = 0.016). Increased cost was associated with factors other than antimicrobial costs. Intensive care unit (ICU) stay (p &lt; 0.001), care facility at discharge (p = 0.001), Foley catheter (FC) present on admission (p = 0.002), and Charlson comorbidity index (CCI) (p = 0.017) predicted increased cost overall, while ICU stay (p &lt; 0.001), time to appropriate therapy (p &lt; 0.001), and CCI (p = 0.015) predicted higher cost in patients with pathogens identified.\nCONCLUSIONS: Changes in antimicrobial susceptibility are evident with exposure to healthcare, the presence of a FC, and a history of resistant pathogens. Risk-based empirical prescribing and rapid de-escalation may improve care and reduce costs.&quot;,&quot;issue&quot;:&quot;1&quot;,&quot;volume&quot;:&quot;44&quot;},&quot;isTemporary&quot;:false},{&quot;id&quot;:&quot;58b8ce76-3a48-3c0a-b753-ff9f00311ee3&quot;,&quot;itemData&quot;:{&quot;type&quot;:&quot;article-journal&quot;,&quot;id&quot;:&quot;58b8ce76-3a48-3c0a-b753-ff9f00311ee3&quot;,&quot;title&quot;:&quot;Clinical and economic impact of community-onset urinary tract infections caused by esbl-producing klebsiella pneumoniae requiring hospitalization in spain: An observational cohort study&quot;,&quot;author&quot;:[{&quot;family&quot;:&quot;Rozenkiewicz&quot;,&quot;given&quot;:&quot;Dawid&quot;,&quot;parse-names&quot;:false,&quot;dropping-particle&quot;:&quot;&quot;,&quot;non-dropping-particle&quot;:&quot;&quot;},{&quot;family&quot;:&quot;Esteve-Palau&quot;,&quot;given&quot;:&quot;Erika&quot;,&quot;parse-names&quot;:false,&quot;dropping-particle&quot;:&quot;&quot;,&quot;non-dropping-particle&quot;:&quot;&quot;},{&quot;family&quot;:&quot;Arenas-Miras&quot;,&quot;given&quot;:&quot;Mar&quot;,&quot;parse-names&quot;:false,&quot;dropping-particle&quot;:&quot;&quot;,&quot;non-dropping-particle&quot;:&quot;&quot;},{&quot;family&quot;:&quot;Grau&quot;,&quot;given&quot;:&quot;Santiago&quot;,&quot;parse-names&quot;:false,&quot;dropping-particle&quot;:&quot;&quot;,&quot;non-dropping-particle&quot;:&quot;&quot;},{&quot;family&quot;:&quot;Duran&quot;,&quot;given&quot;:&quot;Xavier&quot;,&quot;parse-names&quot;:false,&quot;dropping-particle&quot;:&quot;&quot;,&quot;non-dropping-particle&quot;:&quot;&quot;},{&quot;family&quot;:&quot;Sorlí&quot;,&quot;given&quot;:&quot;Luisa&quot;,&quot;parse-names&quot;:false,&quot;dropping-particle&quot;:&quot;&quot;,&quot;non-dropping-particle&quot;:&quot;&quot;},{&quot;family&quot;:&quot;Montero&quot;,&quot;given&quot;:&quot;María Milagro&quot;,&quot;parse-names&quot;:false,&quot;dropping-particle&quot;:&quot;&quot;,&quot;non-dropping-particle&quot;:&quot;&quot;},{&quot;family&quot;:&quot;Horcajada&quot;,&quot;given&quot;:&quot;Juan P.&quot;,&quot;parse-names&quot;:false,&quot;dropping-particle&quot;:&quot;&quot;,&quot;non-dropping-particle&quot;:&quot;&quot;}],&quot;container-title&quot;:&quot;Antibiotics&quot;,&quot;DOI&quot;:&quot;10.3390/antibiotics10050585&quot;,&quot;ISSN&quot;:&quot;20796382&quot;,&quot;issued&quot;:{&quot;date-parts&quot;:[[2021,5,1]]},&quot;abstract&quot;:&quot;Objective: To analyze the clinical and economic impact of community-onset urinary tract infections (UTIs) caused by extended-spectrum beta-lactamase (ESBL)-producing Klebsiella pneumoniae requiring hospitalization. Methods: A retrospective cohort study that included all adults with a UTI caused by K. pneumoniae that were admitted to a tertiary care hospital in Barcelona, Spain, between 2011 and 2015. Demographic, clinical, and economic data were analyzed. Results: One hundred and seventy-three episodes of UTIs caused by K. pneumoniae were studied; 112 were non-ESBL-producing and 61 were ESBL-producing. Multivariate analysis identified ESBL production, acute confusional state associated with UTI, shock, and the time taken to obtain adequate treatment as risk factors for clinical failure during the first seven days. An economic analysis showed differences between ESBL-producing and non-ESBL-producing K. pneumoniae for the total cost of hospitalization per episode (mean EUR 6718 vs EUR 3688, respectively). Multivariate analysis of the higher costs of UTI episodes found statistically significant differences for ESBL production and the time taken to obtain adequate treatment. Conclusion: UTIs caused by ESBL-producing K. pneumoniae requiring hospitalization and the time taken to obtain adequate antimicrobial therapy are associated with worse clinical and economic outcomes.&quot;,&quot;publisher&quot;:&quot;MDPI AG&quot;,&quot;issue&quot;:&quot;5&quot;,&quot;volume&quot;:&quot;10&quot;,&quot;container-title-short&quot;:&quot;&quot;},&quot;isTemporary&quot;:false},{&quot;id&quot;:&quot;52ecf732-76dc-35e6-87e6-e0dc3bea1048&quot;,&quot;itemData&quot;:{&quot;type&quot;:&quot;article-journal&quot;,&quot;id&quot;:&quot;52ecf732-76dc-35e6-87e6-e0dc3bea1048&quot;,&quot;title&quot;:&quot;Carbapenem resistance, inappropriate empiric treatment and outcomes among patients hospitalized with Enterobacteriaceae urinary tract infection, pneumonia and sepsis&quot;,&quot;author&quot;:[{&quot;family&quot;:&quot;Zilberberg&quot;,&quot;given&quot;:&quot;Marya D.&quot;,&quot;parse-names&quot;:false,&quot;dropping-particle&quot;:&quot;&quot;,&quot;non-dropping-particle&quot;:&quot;&quot;},{&quot;family&quot;:&quot;Nathanson&quot;,&quot;given&quot;:&quot;Brian H.&quot;,&quot;parse-names&quot;:false,&quot;dropping-particle&quot;:&quot;&quot;,&quot;non-dropping-particle&quot;:&quot;&quot;},{&quot;family&quot;:&quot;Sulham&quot;,&quot;given&quot;:&quot;Kate&quot;,&quot;parse-names&quot;:false,&quot;dropping-particle&quot;:&quot;&quot;,&quot;non-dropping-particle&quot;:&quot;&quot;},{&quot;family&quot;:&quot;Fan&quot;,&quot;given&quot;:&quot;Weihong&quot;,&quot;parse-names&quot;:false,&quot;dropping-particle&quot;:&quot;&quot;,&quot;non-dropping-particle&quot;:&quot;&quot;},{&quot;family&quot;:&quot;Shorr&quot;,&quot;given&quot;:&quot;Andrew F.&quot;,&quot;parse-names&quot;:false,&quot;dropping-particle&quot;:&quot;&quot;,&quot;non-dropping-particle&quot;:&quot;&quot;}],&quot;container-title&quot;:&quot;BMC Infectious Diseases&quot;,&quot;container-title-short&quot;:&quot;BMC Infect Dis&quot;,&quot;DOI&quot;:&quot;10.1186/s12879-017-2383-z&quot;,&quot;ISSN&quot;:&quot;14712334&quot;,&quot;PMID&quot;:&quot;28415969&quot;,&quot;issued&quot;:{&quot;date-parts&quot;:[[2017,4,17]]},&quot;abstract&quot;:&quot;Background: Drug resistance among gram-negative pathogens is a risk factor for inappropriate empiric treatment (IET), which in turn increases the risk for mortality. We explored the impact of carbapenem-resistant Enterobacteriaceae (CRE) on the risk of IET and of IET on outcomes in patients with Enterobacteriaceae infections. Methods: We conducted a retrospective cohort study in Premier Perspective database (2009-2013) of 175 US hospitals. We included all adult patients with community-onset culture-positive urinary tract infection (UTI), pneumonia, or sepsis as a principal diagnosis, or as a secondary diagnosis in the setting of respiratory failure, treated with antibiotics within 2 days of admission. We employed regression modeling to compute adjusted association of presence of CRE with risk of receiving IET, and of IET on hospital mortality, length of stay (LOS) and costs. Results: Among 40,137 patients presenting to the hospital with an Enterobacteriaceae UTI, pneumonia or sepsis, 1227 (3.1%) were CRE. In both groups, the majority of the cases were UTI (51.4% CRE and 54.3% non-CRE). Those with CRE were younger (66.6+/-15.3 vs. 69.1+/-15.9 years, p &lt; 0.001), and more likely to be African-American (19.7% vs. 14.0%, p &lt; 0.001) than those with non-CRE. Both chronic (Charlson score 2.0+/-2.0 vs. 1.9+/-2.1, p = 0.009) and acute (by day 2: ICU 56.3% vs. 30.4%, p &lt; 0.001, and mechanical ventilation 35.8% vs. 11.7%, p &lt; 0.001) illness burdens were higher among CRE than non-CRE subjects, respectively. CRE patients were 3× more likely to receive IET than non-CRE (46.5% vs. 11.8%, p &lt; 0.001). In a regression model CRE was a strong predictor of receiving IET (adjusted relative risk ratio 3.95, 95% confidence interval 3.5 to 4.5, p &lt; 0.001). In turn, IET was associated with an adjusted rise in mortality of 12% (95% confidence interval 3% to 23%), and an excess of 5.2 days (95% confidence interval 4.8, 5.6, p &lt; 0.001) LOS and $10,312 (95% confidence interval $9497, $11,126, p &lt; 0.001) in costs. Conclusions: In this large US database, the prevalence of CRE among patients with Enterobacteriaceae UTI, pneumonia or sepsis was comparable to other national estimates. Infection with CRE was associated with a four-fold increased risk of receiving IET, which in turn increased mortality, LOS and costs.&quot;,&quot;publisher&quot;:&quot;BioMed Central Ltd.&quot;,&quot;issue&quot;:&quot;1&quot;,&quot;volume&quot;:&quot;17&quot;},&quot;isTemporary&quot;:false},{&quot;id&quot;:&quot;6f181516-1327-3040-a724-d7f5168c4cab&quot;,&quot;itemData&quot;:{&quot;type&quot;:&quot;article-journal&quot;,&quot;id&quot;:&quot;6f181516-1327-3040-a724-d7f5168c4cab&quot;,&quot;title&quot;:&quot;Clinical and economic impact of urinary tract infections caused by ESBL-producing Escherichia coli requiring hospitalization: A matched cohort study&quot;,&quot;author&quot;:[{&quot;family&quot;:&quot;Esteve-Palau&quot;,&quot;given&quot;:&quot;E.&quot;,&quot;parse-names&quot;:false,&quot;dropping-particle&quot;:&quot;&quot;,&quot;non-dropping-particle&quot;:&quot;&quot;},{&quot;family&quot;:&quot;Solande&quot;,&quot;given&quot;:&quot;G.&quot;,&quot;parse-names&quot;:false,&quot;dropping-particle&quot;:&quot;&quot;,&quot;non-dropping-particle&quot;:&quot;&quot;},{&quot;family&quot;:&quot;Sánchez&quot;,&quot;given&quot;:&quot;F.&quot;,&quot;parse-names&quot;:false,&quot;dropping-particle&quot;:&quot;&quot;,&quot;non-dropping-particle&quot;:&quot;&quot;},{&quot;family&quot;:&quot;Sorlí&quot;,&quot;given&quot;:&quot;L.&quot;,&quot;parse-names&quot;:false,&quot;dropping-particle&quot;:&quot;&quot;,&quot;non-dropping-particle&quot;:&quot;&quot;},{&quot;family&quot;:&quot;Montero&quot;,&quot;given&quot;:&quot;M.&quot;,&quot;parse-names&quot;:false,&quot;dropping-particle&quot;:&quot;&quot;,&quot;non-dropping-particle&quot;:&quot;&quot;},{&quot;family&quot;:&quot;Güerri&quot;,&quot;given&quot;:&quot;R.&quot;,&quot;parse-names&quot;:false,&quot;dropping-particle&quot;:&quot;&quot;,&quot;non-dropping-particle&quot;:&quot;&quot;},{&quot;family&quot;:&quot;Villar&quot;,&quot;given&quot;:&quot;J.&quot;,&quot;parse-names&quot;:false,&quot;dropping-particle&quot;:&quot;&quot;,&quot;non-dropping-particle&quot;:&quot;&quot;},{&quot;family&quot;:&quot;Grau&quot;,&quot;given&quot;:&quot;S.&quot;,&quot;parse-names&quot;:false,&quot;dropping-particle&quot;:&quot;&quot;,&quot;non-dropping-particle&quot;:&quot;&quot;},{&quot;family&quot;:&quot;Horcajada&quot;,&quot;given&quot;:&quot;J.P.&quot;,&quot;parse-names&quot;:false,&quot;dropping-particle&quot;:&quot;&quot;,&quot;non-dropping-particle&quot;:&quot;&quot;}],&quot;container-title&quot;:&quot;Journal of Infection&quot;,&quot;DOI&quot;:&quot;10.1016/j.jinf.2015.08.012&quot;,&quot;ISSN&quot;:&quot;01634453&quot;,&quot;issued&quot;:{&quot;date-parts&quot;:[[2015,12]]},&quot;page&quot;:&quot;667-674&quot;,&quot;issue&quot;:&quot;6&quot;,&quot;volume&quot;:&quot;71&quot;,&quot;container-title-short&quot;:&quot;&quot;},&quot;isTemporary&quot;:false},{&quot;id&quot;:&quot;cf28af77-9200-3904-880a-29f31bc66523&quot;,&quot;itemData&quot;:{&quot;type&quot;:&quot;article-journal&quot;,&quot;id&quot;:&quot;cf28af77-9200-3904-880a-29f31bc66523&quot;,&quot;title&quot;:&quot;Attributable clinical and economic burden of carbapenem-non-susceptible Gram-negative infections in patients hospitalized with complicated urinary tract infections&quot;,&quot;author&quot;:[{&quot;family&quot;:&quot;Tabak&quot;,&quot;given&quot;:&quot;Y.P.&quot;,&quot;parse-names&quot;:false,&quot;dropping-particle&quot;:&quot;&quot;,&quot;non-dropping-particle&quot;:&quot;&quot;},{&quot;family&quot;:&quot;Sung&quot;,&quot;given&quot;:&quot;A.H.&quot;,&quot;parse-names&quot;:false,&quot;dropping-particle&quot;:&quot;&quot;,&quot;non-dropping-particle&quot;:&quot;&quot;},{&quot;family&quot;:&quot;Ye&quot;,&quot;given&quot;:&quot;G.&quot;,&quot;parse-names&quot;:false,&quot;dropping-particle&quot;:&quot;&quot;,&quot;non-dropping-particle&quot;:&quot;&quot;},{&quot;family&quot;:&quot;Vankeepuram&quot;,&quot;given&quot;:&quot;L.&quot;,&quot;parse-names&quot;:false,&quot;dropping-particle&quot;:&quot;&quot;,&quot;non-dropping-particle&quot;:&quot;&quot;},{&quot;family&quot;:&quot;Gupta&quot;,&quot;given&quot;:&quot;V.&quot;,&quot;parse-names&quot;:false,&quot;dropping-particle&quot;:&quot;&quot;,&quot;non-dropping-particle&quot;:&quot;&quot;},{&quot;family&quot;:&quot;McCann&quot;,&quot;given&quot;:&quot;E.&quot;,&quot;parse-names&quot;:false,&quot;dropping-particle&quot;:&quot;&quot;,&quot;non-dropping-particle&quot;:&quot;&quot;}],&quot;container-title&quot;:&quot;Journal of Hospital Infection&quot;,&quot;DOI&quot;:&quot;10.1016/j.jhin.2018.11.018&quot;,&quot;ISSN&quot;:&quot;01956701&quot;,&quot;issued&quot;:{&quot;date-parts&quot;:[[2019,5]]},&quot;page&quot;:&quot;37-44&quot;,&quot;issue&quot;:&quot;1&quot;,&quot;volume&quot;:&quot;102&quot;,&quot;container-title-short&quot;:&quot;&quot;},&quot;isTemporary&quot;:false},{&quot;id&quot;:&quot;13358aa0-b47f-394f-aa7d-01186d4bf2ee&quot;,&quot;itemData&quot;:{&quot;type&quot;:&quot;article-journal&quot;,&quot;id&quot;:&quot;13358aa0-b47f-394f-aa7d-01186d4bf2ee&quot;,&quot;title&quot;:&quot;Clinical and Economic Outcomes Associated with Urinary Tract Infections Caused by Extended Spectrum Beta-lactamase Producing Bacteria in a Tertiary Care Hospital&quot;,&quot;author&quot;:[{&quot;family&quot;:&quot;Sozen&quot;,&quot;given&quot;:&quot;Hamdi&quot;,&quot;parse-names&quot;:false,&quot;dropping-particle&quot;:&quot;&quot;,&quot;non-dropping-particle&quot;:&quot;&quot;},{&quot;family&quot;:&quot;Caylak&quot;,&quot;given&quot;:&quot;Selmin&quot;,&quot;parse-names&quot;:false,&quot;dropping-particle&quot;:&quot;&quot;,&quot;non-dropping-particle&quot;:&quot;&quot;},{&quot;family&quot;:&quot;Cetinkaya&quot;,&quot;given&quot;:&quot;Mehmet&quot;,&quot;parse-names&quot;:false,&quot;dropping-particle&quot;:&quot;&quot;,&quot;non-dropping-particle&quot;:&quot;&quot;},{&quot;family&quot;:&quot;Citil&quot;,&quot;given&quot;:&quot;Burak Ekrem&quot;,&quot;parse-names&quot;:false,&quot;dropping-particle&quot;:&quot;&quot;,&quot;non-dropping-particle&quot;:&quot;&quot;},{&quot;family&quot;:&quot;Sahin&quot;,&quot;given&quot;:&quot;Cem&quot;,&quot;parse-names&quot;:false,&quot;dropping-particle&quot;:&quot;&quot;,&quot;non-dropping-particle&quot;:&quot;&quot;},{&quot;family&quot;:&quot;Deliktas&quot;,&quot;given&quot;:&quot;Hasan&quot;,&quot;parse-names&quot;:false,&quot;dropping-particle&quot;:&quot;&quot;,&quot;non-dropping-particle&quot;:&quot;&quot;},{&quot;family&quot;:&quot;Aksozek&quot;,&quot;given&quot;:&quot;Alper&quot;,&quot;parse-names&quot;:false,&quot;dropping-particle&quot;:&quot;&quot;,&quot;non-dropping-particle&quot;:&quot;&quot;},{&quot;family&quot;:&quot;Kirli&quot;,&quot;given&quot;:&quot;Ismail&quot;,&quot;parse-names&quot;:false,&quot;dropping-particle&quot;:&quot;&quot;,&quot;non-dropping-particle&quot;:&quot;&quot;}],&quot;container-title&quot;:&quot;Studies on Ethno-Medicine&quot;,&quot;DOI&quot;:&quot;10.1080/09735070.2015.11905432&quot;,&quot;ISSN&quot;:&quot;0973-5070&quot;,&quot;issued&quot;:{&quot;date-parts&quot;:[[2015,8,2]]},&quot;page&quot;:&quot;173-179&quot;,&quot;issue&quot;:&quot;2&quot;,&quot;volume&quot;:&quot;9&quot;,&quot;container-title-short&quot;:&quot;&quot;},&quot;isTemporary&quot;:false}]},{&quot;citationID&quot;:&quot;MENDELEY_CITATION_1d45cb8b-8ab1-411b-b190-32a838656471&quot;,&quot;properties&quot;:{&quot;noteIndex&quot;:0},&quot;isEdited&quot;:false,&quot;manualOverride&quot;:{&quot;isManuallyOverridden&quot;:false,&quot;citeprocText&quot;:&quot;[6]&quot;,&quot;manualOverrideText&quot;:&quot;&quot;},&quot;citationTag&quot;:&quot;MENDELEY_CITATION_v3_eyJjaXRhdGlvbklEIjoiTUVOREVMRVlfQ0lUQVRJT05fMWQ0NWNiOGItOGFiMS00MTFiLWIxOTAtMzJhODM4NjU2NDcxIiwicHJvcGVydGllcyI6eyJub3RlSW5kZXgiOjB9LCJpc0VkaXRlZCI6ZmFsc2UsIm1hbnVhbE92ZXJyaWRlIjp7ImlzTWFudWFsbHlPdmVycmlkZGVuIjpmYWxzZSwiY2l0ZXByb2NUZXh0IjoiWzZdIiwibWFudWFsT3ZlcnJpZGVUZXh0IjoiIn0sImNpdGF0aW9uSXRlbXMiOlt7ImlkIjoiODNjNjc1MWEtNTZiYy0zMGQzLThhYjYtYmNjMzA3OWZiYWNkIiwiaXRlbURhdGEiOnsidHlwZSI6ImFydGljbGUiLCJpZCI6IjgzYzY3NTFhLTU2YmMtMzBkMy04YWI2LWJjYzMwNzlmYmFjZCIsInRpdGxlIjoiVGhlIGVjb25vbWljIGJ1cmRlbiBvZiB1cmluYXJ5IHRyYWN0IGluZmVjdGlvbnMgaW4gd29tZW4gdmlzaXRpbmcgZ2VuZXJhbCBwcmFjdGljZXMgaW4gRnJhbmNlOiBBIGNyb3NzLXNlY3Rpb25hbCBzdXJ2ZXkiLCJhdXRob3IiOlt7ImZhbWlseSI6IkZyYW7Dp29pcyIsImdpdmVuIjoiTS4iLCJwYXJzZS1uYW1lcyI6ZmFsc2UsImRyb3BwaW5nLXBhcnRpY2xlIjoiIiwibm9uLWRyb3BwaW5nLXBhcnRpY2xlIjoiIn0seyJmYW1pbHkiOiJIYW5zbGlrIiwiZ2l2ZW4iOiJULiIsInBhcnNlLW5hbWVzIjpmYWxzZSwiZHJvcHBpbmctcGFydGljbGUiOiIiLCJub24tZHJvcHBpbmctcGFydGljbGUiOiIifSx7ImZhbWlseSI6IkRlcnZhdXgiLCJnaXZlbiI6IkIuIiwicGFyc2UtbmFtZXMiOmZhbHNlLCJkcm9wcGluZy1wYXJ0aWNsZSI6IiIsIm5vbi1kcm9wcGluZy1wYXJ0aWNsZSI6IiJ9LHsiZmFtaWx5IjoiU3RyYXQiLCJnaXZlbiI6IlkuIiwicGFyc2UtbmFtZXMiOmZhbHNlLCJkcm9wcGluZy1wYXJ0aWNsZSI6IiIsIm5vbi1kcm9wcGluZy1wYXJ0aWNsZSI6IkxlIn0seyJmYW1pbHkiOiJDb2lnbmFyZCIsImdpdmVuIjoiQi4iLCJwYXJzZS1uYW1lcyI6ZmFsc2UsImRyb3BwaW5nLXBhcnRpY2xlIjoiIiwibm9uLWRyb3BwaW5nLXBhcnRpY2xlIjoiIn0seyJmYW1pbHkiOiJTb3V0eSIsImdpdmVuIjoiQy4iLCJwYXJzZS1uYW1lcyI6ZmFsc2UsImRyb3BwaW5nLXBhcnRpY2xlIjoiIiwibm9uLWRyb3BwaW5nLXBhcnRpY2xlIjoiIn0seyJmYW1pbHkiOiJWYXV4IiwiZ2l2ZW4iOiJTLiIsInBhcnNlLW5hbWVzIjpmYWxzZSwiZHJvcHBpbmctcGFydGljbGUiOiIiLCJub24tZHJvcHBpbmctcGFydGljbGUiOiIifSx7ImZhbWlseSI6Ik1hdWdhdCIsImdpdmVuIjoiUy4iLCJwYXJzZS1uYW1lcyI6ZmFsc2UsImRyb3BwaW5nLXBhcnRpY2xlIjoiIiwibm9uLWRyb3BwaW5nLXBhcnRpY2xlIjoiIn0seyJmYW1pbHkiOiJSb25kZXQiLCJnaXZlbiI6IkMuIiwicGFyc2UtbmFtZXMiOmZhbHNlLCJkcm9wcGluZy1wYXJ0aWNsZSI6IiIsIm5vbi1kcm9wcGluZy1wYXJ0aWNsZSI6IiJ9LHsiZmFtaWx5IjoiU2FyYXppbiIsImdpdmVuIjoiTS4iLCJwYXJzZS1uYW1lcyI6ZmFsc2UsImRyb3BwaW5nLXBhcnRpY2xlIjoiIiwibm9uLWRyb3BwaW5nLXBhcnRpY2xlIjoiIn0seyJmYW1pbHkiOiJIZXltIiwiZ2l2ZW4iOiJCLiIsInBhcnNlLW5hbWVzIjpmYWxzZSwiZHJvcHBpbmctcGFydGljbGUiOiIiLCJub24tZHJvcHBpbmctcGFydGljbGUiOiIifSx7ImZhbWlseSI6IkNvaWduYXJkIiwiZ2l2ZW4iOiJCLiIsInBhcnNlLW5hbWVzIjpmYWxzZSwiZHJvcHBpbmctcGFydGljbGUiOiIiLCJub24tZHJvcHBpbmctcGFydGljbGUiOiIifSx7ImZhbWlseSI6IlJvc3NpZ25vbCIsImdpdmVuIjoiTC4iLCJwYXJzZS1uYW1lcyI6ZmFsc2UsImRyb3BwaW5nLXBhcnRpY2xlIjoiIiwibm9uLWRyb3BwaW5nLXBhcnRpY2xlIjoiIn1dLCJjb250YWluZXItdGl0bGUiOiJCTUMgSGVhbHRoIFNlcnZpY2VzIFJlc2VhcmNoIiwiY29udGFpbmVyLXRpdGxlLXNob3J0IjoiQk1DIEhlYWx0aCBTZXJ2IFJlcyIsIkRPSSI6IjEwLjExODYvczEyOTEzLTAxNi0xNjIwLTIiLCJJU1NOIjoiMTQ3MjY5NjMiLCJQTUlEIjoiMjc1MDcyOTIiLCJpc3N1ZWQiOnsiZGF0ZS1wYXJ0cyI6W1syMDE2XV19LCJhYnN0cmFjdCI6IkJhY2tncm91bmQ6IFVyaW5hcnkgdHJhY3QgaW5mZWN0aW9ucyAoVVRJcykgYXJlIGFtb25nIHRoZSBtb3N0IGNvbW1vbiBiYWN0ZXJpYWwgaW5mZWN0aW9ucy4gRGVzcGl0ZSB0aGlzIGJ1cmRlbiwgdGhlcmUgYXJlIGZldyBzdHVkaWVzIG9mIHRoZSBjb3N0cyBvZiBVVElzLiBUaGUgb2JqZWN0aXZlIG9mIHRoaXMgc3R1ZHkgd2FzIHRvIGRldGVybWluZSB0aGUgY29zdHMgb2YgVVRJcyBpbiB3b21lbiBvdmVyIDE4IHllYXJzIG9mIGFnZSB3aG8gdmlzaXQgZ2VuZXJhbCBwcmFjdGl0aW9uZXJzIGluIEZyYW5jZS4gTWV0aG9kczogVGhlIGRpcmVjdCBhbmQgaW5kaXJlY3QgY29zdHMgb2YgY2xpbmljYWwgVVRJcyB3ZXJlIGVzdGltYXRlZCBmcm9tIHNvY2lldGFsLCBGcmVuY2ggTmF0aW9uYWwgSGVhbHRoIEluc3VyYW5jZSBhbmQgcGF0aWVudCBwZXJzcGVjdGl2ZXMuIFRoZSBzdHVkeSBwb3B1bGF0aW9uIHdhcyBkZXJpdmVkIGZyb20gYSBuYXRpb25hbCBjcm9zcy1zZWN0aW9uYWwgc3VydmV5IGVudGl0bGVkIHRoZSBEcnVnLVJlc2lzdGFudCBVcmluYXJ5IFRyYWN0IEluZmVjdGlvbiAoRHJ1dGkpLiBUaGUgRHJ1dGkgaW5jbHVkZWQgZXZlcnkgd29tYW4gb3ZlciAxOCB5ZWFycyBvZiBhZ2Ugd2hvIHByZXNlbnRlZCB3aXRoIHN5bXB0b21zIG9mIFVUSSBhbmQgd2FzIGNvbmR1Y3RlZCBpbiBGcmFuY2UgaW4gMjAxMiBhbmQgMjAxMyB0byBlc3RpbWF0ZSB0aGUgYW5udWFsIGluY2lkZW5jZSBvZiBVVElzIGR1ZSB0byBhbnRpYmlvdGljLXJlc2lzdGFudCBFbnRlcm9iYWN0ZXJpYWNlYWUgaW4gd29tZW4gdmlzaXRpbmcgZ2VuZXJhbCBwcmFjdGl0aW9uZXJzIChHUFMpIGZvciBzdXNwZWN0ZWQgVVRJcy4gUmVzdWx0czogT2YgdGhlIDUzOCB3b21lbiBpbmNsdWRlZCBpbiBEcnV0aSwgNDYwIHdlcmUgZm9sbG93ZWQgb3ZlciA4IHdlZWtzIGFuZCBpbmNsdWRlZCBpbiB0aGUgY29zdCBhbmFseXNpcy4gVGhlIG1lYW4gYWdlIG9mIHRoZSB3b21lbiB3YXMgNDYgeWVhcnMgb2xkLiBUaGUgbWVkaWFuIGNvc3Qgb2YgY2FyZSBmb3Igb25lIGVwaXNvZGUgb2YgYSBzdXNwZWN0ZWQgVVRJIHdhcyAzOCwgYW5kIHRoZSBtZWFuIGNvc3Qgd2FzIDcwLiBUaGUgYW5udWFsIHNvY2lldGFsIGNvc3Qgd2FzIDU4IG1pbGxpb24sIGFuZCAyOSBtaWxsaW9uIG9mIHRoaXMgd2FzIHJlaW1idXJzZWQgYnkgdGhlIEZyZW5jaCBOYXRpb25hbCBIZWFsdGggSW5zdXJhbmNlIHN5c3RlbS4gSW4gMjUgJSBvZiB0aGUgY2FzZXMsIHRoZSBzdXNwZWN0ZWQgVVRJcyB3ZXJlIGFzc29jaWF0ZWQgd2l0aCBuZWdhdGl2ZSB1cmluZSBjdWx0dXJlcy4gVGhlIHNvY2lldGFsIGNvc3Qgb2YgdGhlc2Ugc3VzcGVjdGVkIFVUSXMgd2l0aCBuZWdhdGl2ZSB1cmluZSBjdWx0dXJlcyB3YXMgMTMuNSBtaWxsaW9uLiBObyBzaWduaWZpY2FudCBkaWZmZXJlbmNlIHdhcyBmb3VuZCBiZXR3ZWVuIHRoZSBjb3N0cyBvZiB0aGUgVVRJcyBkdWUgdG8gYW50aWJpb3RpYy1yZXNpc3RhbnQgRS4gY29saSBhbmQgdGhvc2UgZHVlIHRvIHdpbGQgRS4gY29saSAocCA9IDAuNjMpLiBDb25jbHVzaW9uOiBJbiB0aGUgY3VycmVudCBjb250ZXh0IGluIHdoaWNoIHRoZSBjYXJlIGNvc3RzIGFyZSBjb250aW51YWxseSBpbmNyZWFzaW5nLCB0aGUgcmVzdWx0cyBvZiB0aGlzIHN0dWR5IHN1Z2dlc3RzIHRoYXQgaXQgaXMgcG9zc2libGUgdG8gZGVjcmVhc2UgdGhlIGNvc3Qgb2YgVVRJcyBieSByZWR1Y2luZyB0aGUgY29zdHMgb2Ygc3VzcGVjdGVkIFVUSXMgYW5kIHVubmVjZXNzYXJ5IHRyZWF0bWVudHMsIGFzIHdlbGwgYXMgbGltaXRpbmcgdGhlIHVzZSBvZiBub24tcmVjb21tZW5kZWQgdGVzdHMuIiwicHVibGlzaGVyIjoiQmlvTWVkIENlbnRyYWwgTHRkLiIsImlzc3VlIjoiMSIsInZvbHVtZSI6IjE2In0sImlzVGVtcG9yYXJ5IjpmYWxzZX1dfQ==&quot;,&quot;citationItems&quot;:[{&quot;id&quot;:&quot;83c6751a-56bc-30d3-8ab6-bcc3079fbacd&quot;,&quot;itemData&quot;:{&quot;type&quot;:&quot;article&quot;,&quot;id&quot;:&quot;83c6751a-56bc-30d3-8ab6-bcc3079fbacd&quot;,&quot;title&quot;:&quot;The economic burden of urinary tract infections in women visiting general practices in France: A cross-sectional survey&quot;,&quot;author&quot;:[{&quot;family&quot;:&quot;François&quot;,&quot;given&quot;:&quot;M.&quot;,&quot;parse-names&quot;:false,&quot;dropping-particle&quot;:&quot;&quot;,&quot;non-dropping-particle&quot;:&quot;&quot;},{&quot;family&quot;:&quot;Hanslik&quot;,&quot;given&quot;:&quot;T.&quot;,&quot;parse-names&quot;:false,&quot;dropping-particle&quot;:&quot;&quot;,&quot;non-dropping-particle&quot;:&quot;&quot;},{&quot;family&quot;:&quot;Dervaux&quot;,&quot;given&quot;:&quot;B.&quot;,&quot;parse-names&quot;:false,&quot;dropping-particle&quot;:&quot;&quot;,&quot;non-dropping-particle&quot;:&quot;&quot;},{&quot;family&quot;:&quot;Strat&quot;,&quot;given&quot;:&quot;Y.&quot;,&quot;parse-names&quot;:false,&quot;dropping-particle&quot;:&quot;&quot;,&quot;non-dropping-particle&quot;:&quot;Le&quot;},{&quot;family&quot;:&quot;Coignard&quot;,&quot;given&quot;:&quot;B.&quot;,&quot;parse-names&quot;:false,&quot;dropping-particle&quot;:&quot;&quot;,&quot;non-dropping-particle&quot;:&quot;&quot;},{&quot;family&quot;:&quot;Souty&quot;,&quot;given&quot;:&quot;C.&quot;,&quot;parse-names&quot;:false,&quot;dropping-particle&quot;:&quot;&quot;,&quot;non-dropping-particle&quot;:&quot;&quot;},{&quot;family&quot;:&quot;Vaux&quot;,&quot;given&quot;:&quot;S.&quot;,&quot;parse-names&quot;:false,&quot;dropping-particle&quot;:&quot;&quot;,&quot;non-dropping-particle&quot;:&quot;&quot;},{&quot;family&quot;:&quot;Maugat&quot;,&quot;given&quot;:&quot;S.&quot;,&quot;parse-names&quot;:false,&quot;dropping-particle&quot;:&quot;&quot;,&quot;non-dropping-particle&quot;:&quot;&quot;},{&quot;family&quot;:&quot;Rondet&quot;,&quot;given&quot;:&quot;C.&quot;,&quot;parse-names&quot;:false,&quot;dropping-particle&quot;:&quot;&quot;,&quot;non-dropping-particle&quot;:&quot;&quot;},{&quot;family&quot;:&quot;Sarazin&quot;,&quot;given&quot;:&quot;M.&quot;,&quot;parse-names&quot;:false,&quot;dropping-particle&quot;:&quot;&quot;,&quot;non-dropping-particle&quot;:&quot;&quot;},{&quot;family&quot;:&quot;Heym&quot;,&quot;given&quot;:&quot;B.&quot;,&quot;parse-names&quot;:false,&quot;dropping-particle&quot;:&quot;&quot;,&quot;non-dropping-particle&quot;:&quot;&quot;},{&quot;family&quot;:&quot;Coignard&quot;,&quot;given&quot;:&quot;B.&quot;,&quot;parse-names&quot;:false,&quot;dropping-particle&quot;:&quot;&quot;,&quot;non-dropping-particle&quot;:&quot;&quot;},{&quot;family&quot;:&quot;Rossignol&quot;,&quot;given&quot;:&quot;L.&quot;,&quot;parse-names&quot;:false,&quot;dropping-particle&quot;:&quot;&quot;,&quot;non-dropping-particle&quot;:&quot;&quot;}],&quot;container-title&quot;:&quot;BMC Health Services Research&quot;,&quot;container-title-short&quot;:&quot;BMC Health Serv Res&quot;,&quot;DOI&quot;:&quot;10.1186/s12913-016-1620-2&quot;,&quot;ISSN&quot;:&quot;14726963&quot;,&quot;PMID&quot;:&quot;27507292&quot;,&quot;issued&quot;:{&quot;date-parts&quot;:[[2016]]},&quot;abstract&quot;:&quot;Background: Urinary tract infections (UTIs) are among the most common bacterial infections. Despite this burden, there are few studies of the costs of UTIs. The objective of this study was to determine the costs of UTIs in women over 18 years of age who visit general practitioners in France. Methods: The direct and indirect costs of clinical UTIs were estimated from societal, French National Health Insurance and patient perspectives. The study population was derived from a national cross-sectional survey entitled the Drug-Resistant Urinary Tract Infection (Druti). The Druti included every woman over 18 years of age who presented with symptoms of UTI and was conducted in France in 2012 and 2013 to estimate the annual incidence of UTIs due to antibiotic-resistant Enterobacteriaceae in women visiting general practitioners (GPS) for suspected UTIs. Results: Of the 538 women included in Druti, 460 were followed over 8 weeks and included in the cost analysis. The mean age of the women was 46 years old. The median cost of care for one episode of a suspected UTI was 38, and the mean cost was 70. The annual societal cost was 58 million, and 29 million of this was reimbursed by the French National Health Insurance system. In 25 % of the cases, the suspected UTIs were associated with negative urine cultures. The societal cost of these suspected UTIs with negative urine cultures was 13.5 million. No significant difference was found between the costs of the UTIs due to antibiotic-resistant E. coli and those due to wild E. coli (p = 0.63). Conclusion: In the current context in which the care costs are continually increasing, the results of this study suggests that it is possible to decrease the cost of UTIs by reducing the costs of suspected UTIs and unnecessary treatments, as well as limiting the use of non-recommended tests.&quot;,&quot;publisher&quot;:&quot;BioMed Central Ltd.&quot;,&quot;issue&quot;:&quot;1&quot;,&quot;volume&quot;:&quot;16&quot;},&quot;isTemporary&quot;:false}]},{&quot;citationID&quot;:&quot;MENDELEY_CITATION_afed68d2-bd2c-467c-aa6e-3b02a43bb91c&quot;,&quot;properties&quot;:{&quot;noteIndex&quot;:0},&quot;isEdited&quot;:false,&quot;manualOverride&quot;:{&quot;isManuallyOverridden&quot;:false,&quot;citeprocText&quot;:&quot;[1,2,5,8]&quot;,&quot;manualOverrideText&quot;:&quot;&quot;},&quot;citationTag&quot;:&quot;MENDELEY_CITATION_v3_eyJjaXRhdGlvbklEIjoiTUVOREVMRVlfQ0lUQVRJT05fYWZlZDY4ZDItYmQyYy00NjdjLWFhNmUtM2IwMmE0M2JiOTFjIiwicHJvcGVydGllcyI6eyJub3RlSW5kZXgiOjB9LCJpc0VkaXRlZCI6ZmFsc2UsIm1hbnVhbE92ZXJyaWRlIjp7ImlzTWFudWFsbHlPdmVycmlkZGVuIjpmYWxzZSwiY2l0ZXByb2NUZXh0IjoiWzEsMiw1LDhdIiwibWFudWFsT3ZlcnJpZGVUZXh0IjoiIn0sImNpdGF0aW9uSXRlbXMiOlt7ImlkIjoiNTJlY2Y3MzItNzZkYy0zNWU2LTg3ZTYtZTBkYzNiZWExMDQ4IiwiaXRlbURhdGEiOnsidHlwZSI6ImFydGljbGUtam91cm5hbCIsImlkIjoiNTJlY2Y3MzItNzZkYy0zNWU2LTg3ZTYtZTBkYzNiZWExMDQ4IiwidGl0bGUiOiJDYXJiYXBlbmVtIHJlc2lzdGFuY2UsIGluYXBwcm9wcmlhdGUgZW1waXJpYyB0cmVhdG1lbnQgYW5kIG91dGNvbWVzIGFtb25nIHBhdGllbnRzIGhvc3BpdGFsaXplZCB3aXRoIEVudGVyb2JhY3RlcmlhY2VhZSB1cmluYXJ5IHRyYWN0IGluZmVjdGlvbiwgcG5ldW1vbmlhIGFuZCBzZXBzaXMiLCJhdXRob3IiOlt7ImZhbWlseSI6IlppbGJlcmJlcmciLCJnaXZlbiI6Ik1hcnlhIEQuIiwicGFyc2UtbmFtZXMiOmZhbHNlLCJkcm9wcGluZy1wYXJ0aWNsZSI6IiIsIm5vbi1kcm9wcGluZy1wYXJ0aWNsZSI6IiJ9LHsiZmFtaWx5IjoiTmF0aGFuc29uIiwiZ2l2ZW4iOiJCcmlhbiBILiIsInBhcnNlLW5hbWVzIjpmYWxzZSwiZHJvcHBpbmctcGFydGljbGUiOiIiLCJub24tZHJvcHBpbmctcGFydGljbGUiOiIifSx7ImZhbWlseSI6IlN1bGhhbSIsImdpdmVuIjoiS2F0ZSIsInBhcnNlLW5hbWVzIjpmYWxzZSwiZHJvcHBpbmctcGFydGljbGUiOiIiLCJub24tZHJvcHBpbmctcGFydGljbGUiOiIifSx7ImZhbWlseSI6IkZhbiIsImdpdmVuIjoiV2VpaG9uZyIsInBhcnNlLW5hbWVzIjpmYWxzZSwiZHJvcHBpbmctcGFydGljbGUiOiIiLCJub24tZHJvcHBpbmctcGFydGljbGUiOiIifSx7ImZhbWlseSI6IlNob3JyIiwiZ2l2ZW4iOiJBbmRyZXcgRi4iLCJwYXJzZS1uYW1lcyI6ZmFsc2UsImRyb3BwaW5nLXBhcnRpY2xlIjoiIiwibm9uLWRyb3BwaW5nLXBhcnRpY2xlIjoiIn1dLCJjb250YWluZXItdGl0bGUiOiJCTUMgSW5mZWN0aW91cyBEaXNlYXNlcyIsImNvbnRhaW5lci10aXRsZS1zaG9ydCI6IkJNQyBJbmZlY3QgRGlzIiwiRE9JIjoiMTAuMTE4Ni9zMTI4NzktMDE3LTIzODMteiIsIklTU04iOiIxNDcxMjMzNCIsIlBNSUQiOiIyODQxNTk2OSIsImlzc3VlZCI6eyJkYXRlLXBhcnRzIjpbWzIwMTcsNCwxN11dfSwiYWJzdHJhY3QiOiJCYWNrZ3JvdW5kOiBEcnVnIHJlc2lzdGFuY2UgYW1vbmcgZ3JhbS1uZWdhdGl2ZSBwYXRob2dlbnMgaXMgYSByaXNrIGZhY3RvciBmb3IgaW5hcHByb3ByaWF0ZSBlbXBpcmljIHRyZWF0bWVudCAoSUVUKSwgd2hpY2ggaW4gdHVybiBpbmNyZWFzZXMgdGhlIHJpc2sgZm9yIG1vcnRhbGl0eS4gV2UgZXhwbG9yZWQgdGhlIGltcGFjdCBvZiBjYXJiYXBlbmVtLXJlc2lzdGFudCBFbnRlcm9iYWN0ZXJpYWNlYWUgKENSRSkgb24gdGhlIHJpc2sgb2YgSUVUIGFuZCBvZiBJRVQgb24gb3V0Y29tZXMgaW4gcGF0aWVudHMgd2l0aCBFbnRlcm9iYWN0ZXJpYWNlYWUgaW5mZWN0aW9ucy4gTWV0aG9kczogV2UgY29uZHVjdGVkIGEgcmV0cm9zcGVjdGl2ZSBjb2hvcnQgc3R1ZHkgaW4gUHJlbWllciBQZXJzcGVjdGl2ZSBkYXRhYmFzZSAoMjAwOS0yMDEzKSBvZiAxNzUgVVMgaG9zcGl0YWxzLiBXZSBpbmNsdWRlZCBhbGwgYWR1bHQgcGF0aWVudHMgd2l0aCBjb21tdW5pdHktb25zZXQgY3VsdHVyZS1wb3NpdGl2ZSB1cmluYXJ5IHRyYWN0IGluZmVjdGlvbiAoVVRJKSwgcG5ldW1vbmlhLCBvciBzZXBzaXMgYXMgYSBwcmluY2lwYWwgZGlhZ25vc2lzLCBvciBhcyBhIHNlY29uZGFyeSBkaWFnbm9zaXMgaW4gdGhlIHNldHRpbmcgb2YgcmVzcGlyYXRvcnkgZmFpbHVyZSwgdHJlYXRlZCB3aXRoIGFudGliaW90aWNzIHdpdGhpbiAyIGRheXMgb2YgYWRtaXNzaW9uLiBXZSBlbXBsb3llZCByZWdyZXNzaW9uIG1vZGVsaW5nIHRvIGNvbXB1dGUgYWRqdXN0ZWQgYXNzb2NpYXRpb24gb2YgcHJlc2VuY2Ugb2YgQ1JFIHdpdGggcmlzayBvZiByZWNlaXZpbmcgSUVULCBhbmQgb2YgSUVUIG9uIGhvc3BpdGFsIG1vcnRhbGl0eSwgbGVuZ3RoIG9mIHN0YXkgKExPUykgYW5kIGNvc3RzLiBSZXN1bHRzOiBBbW9uZyA0MCwxMzcgcGF0aWVudHMgcHJlc2VudGluZyB0byB0aGUgaG9zcGl0YWwgd2l0aCBhbiBFbnRlcm9iYWN0ZXJpYWNlYWUgVVRJLCBwbmV1bW9uaWEgb3Igc2Vwc2lzLCAxMjI3ICgzLjElKSB3ZXJlIENSRS4gSW4gYm90aCBncm91cHMsIHRoZSBtYWpvcml0eSBvZiB0aGUgY2FzZXMgd2VyZSBVVEkgKDUxLjQlIENSRSBhbmQgNTQuMyUgbm9uLUNSRSkuIFRob3NlIHdpdGggQ1JFIHdlcmUgeW91bmdlciAoNjYuNisvLTE1LjMgdnMuIDY5LjErLy0xNS45IHllYXJzLCBwIDwgMC4wMDEpLCBhbmQgbW9yZSBsaWtlbHkgdG8gYmUgQWZyaWNhbi1BbWVyaWNhbiAoMTkuNyUgdnMuIDE0LjAlLCBwIDwgMC4wMDEpIHRoYW4gdGhvc2Ugd2l0aCBub24tQ1JFLiBCb3RoIGNocm9uaWMgKENoYXJsc29uIHNjb3JlIDIuMCsvLTIuMCB2cy4gMS45Ky8tMi4xLCBwID0gMC4wMDkpIGFuZCBhY3V0ZSAoYnkgZGF5IDI6IElDVSA1Ni4zJSB2cy4gMzAuNCUsIHAgPCAwLjAwMSwgYW5kIG1lY2hhbmljYWwgdmVudGlsYXRpb24gMzUuOCUgdnMuIDExLjclLCBwIDwgMC4wMDEpIGlsbG5lc3MgYnVyZGVucyB3ZXJlIGhpZ2hlciBhbW9uZyBDUkUgdGhhbiBub24tQ1JFIHN1YmplY3RzLCByZXNwZWN0aXZlbHkuIENSRSBwYXRpZW50cyB3ZXJlIDPDlyBtb3JlIGxpa2VseSB0byByZWNlaXZlIElFVCB0aGFuIG5vbi1DUkUgKDQ2LjUlIHZzLiAxMS44JSwgcCA8IDAuMDAxKS4gSW4gYSByZWdyZXNzaW9uIG1vZGVsIENSRSB3YXMgYSBzdHJvbmcgcHJlZGljdG9yIG9mIHJlY2VpdmluZyBJRVQgKGFkanVzdGVkIHJlbGF0aXZlIHJpc2sgcmF0aW8gMy45NSwgOTUlIGNvbmZpZGVuY2UgaW50ZXJ2YWwgMy41IHRvIDQuNSwgcCA8IDAuMDAxKS4gSW4gdHVybiwgSUVUIHdhcyBhc3NvY2lhdGVkIHdpdGggYW4gYWRqdXN0ZWQgcmlzZSBpbiBtb3J0YWxpdHkgb2YgMTIlICg5NSUgY29uZmlkZW5jZSBpbnRlcnZhbCAzJSB0byAyMyUpLCBhbmQgYW4gZXhjZXNzIG9mIDUuMiBkYXlzICg5NSUgY29uZmlkZW5jZSBpbnRlcnZhbCA0LjgsIDUuNiwgcCA8IDAuMDAxKSBMT1MgYW5kICQxMCwzMTIgKDk1JSBjb25maWRlbmNlIGludGVydmFsICQ5NDk3LCAkMTEsMTI2LCBwIDwgMC4wMDEpIGluIGNvc3RzLiBDb25jbHVzaW9uczogSW4gdGhpcyBsYXJnZSBVUyBkYXRhYmFzZSwgdGhlIHByZXZhbGVuY2Ugb2YgQ1JFIGFtb25nIHBhdGllbnRzIHdpdGggRW50ZXJvYmFjdGVyaWFjZWFlIFVUSSwgcG5ldW1vbmlhIG9yIHNlcHNpcyB3YXMgY29tcGFyYWJsZSB0byBvdGhlciBuYXRpb25hbCBlc3RpbWF0ZXMuIEluZmVjdGlvbiB3aXRoIENSRSB3YXMgYXNzb2NpYXRlZCB3aXRoIGEgZm91ci1mb2xkIGluY3JlYXNlZCByaXNrIG9mIHJlY2VpdmluZyBJRVQsIHdoaWNoIGluIHR1cm4gaW5jcmVhc2VkIG1vcnRhbGl0eSwgTE9TIGFuZCBjb3N0cy4iLCJwdWJsaXNoZXIiOiJCaW9NZWQgQ2VudHJhbCBMdGQuIiwiaXNzdWUiOiIxIiwidm9sdW1lIjoiMTcifSwiaXNUZW1wb3JhcnkiOmZhbHNlfSx7ImlkIjoiNzllZTY0NzctY2E1Zi0zMmMwLWFkY2QtNDA4OTBiMTVjMTdiIiwiaXRlbURhdGEiOnsidHlwZSI6ImFydGljbGUtam91cm5hbCIsImlkIjoiNzllZTY0NzctY2E1Zi0zMmMwLWFkY2QtNDA4OTBiMTVjMTdiIiwidGl0bGUiOiJJbXBhY3Qgb2YgZXh0ZW5kZWQtc3BlY3RydW0gzrItbGFjdGFtYXNlLXByb2R1Y2luZyBvcmdhbmlzbXMgb24gY2xpbmljYWwgYW5kIGVjb25vbWljIG91dGNvbWVzIGluIHBhdGllbnRzIHdpdGggdXJpbmFyeSB0cmFjdCBpbmZlY3Rpb24iLCJhdXRob3IiOlt7ImZhbWlseSI6Ik1hY3ZhbmUiLCJnaXZlbiI6IlNoYXduIEguIiwicGFyc2UtbmFtZXMiOmZhbHNlLCJkcm9wcGluZy1wYXJ0aWNsZSI6IiIsIm5vbi1kcm9wcGluZy1wYXJ0aWNsZSI6IiJ9LHsiZmFtaWx5IjoiVHV0dGxlIiwiZ2l2ZW4iOiJMaW5kc2F5IE8uIiwicGFyc2UtbmFtZXMiOmZhbHNlLCJkcm9wcGluZy1wYXJ0aWNsZSI6IiIsIm5vbi1kcm9wcGluZy1wYXJ0aWNsZSI6IiJ9LHsiZmFtaWx5IjoiTmljb2xhdSIsImdpdmVuIjoiRGF2aWQgUC4iLCJwYXJzZS1uYW1lcyI6ZmFsc2UsImRyb3BwaW5nLXBhcnRpY2xlIjoiIiwibm9uLWRyb3BwaW5nLXBhcnRpY2xlIjoiIn1dLCJjb250YWluZXItdGl0bGUiOiJKb3VybmFsIG9mIEhvc3BpdGFsIE1lZGljaW5lIiwiY29udGFpbmVyLXRpdGxlLXNob3J0IjoiSiBIb3NwIE1lZCIsIkRPSSI6IjEwLjEwMDIvamhtLjIxNTciLCJJU1NOIjoiMTU1MzU2MDYiLCJQTUlEIjoiMjQ0NjQ3ODMiLCJpc3N1ZWQiOnsiZGF0ZS1wYXJ0cyI6W1syMDE0XV19LCJwYWdlIjoiMjMyLTIzOCIsImFic3RyYWN0IjoiT0JKRUNUSVZFOiBUbyBjb21wYXJlIGNsaW5pY2FsIGFuZCBlY29ub21pYyBvdXRjb21lcyBiZXR3ZWVuIHBhdGllbnRzIHdpdGggdXJpbmFyeSB0cmFjdCBpbmZlY3Rpb24gKFVUSSkgZHVlIHRvIGV4dGVuZGVkLXNwZWN0cnVtIM6yLWxhY3RhbWFzZS1wcm9kdWNpbmcgRXNjaGVyaWNoaWEgY29saSBhbmQgS2xlYnNpZWxsYSBzcGVjaWVzIChFU0JMLUVLKSB2ZXJzdXMgcGF0aWVudHMgd2l0aCBub24tRVNCTC1FSyBVVEkuIFBBVElFTlRTIEFORCBNRVRIT0RTOiBFaWdodHktZm91ciAoMy42JSkgb2YgMjM0NSBwYXRpZW50cyBhZG1pdHRlZCBiZXR3ZWVuIFNlcHRlbWJlciAxLCAyMDExIGFuZCBBdWd1c3QgMzEsIDIwMTIgd2l0aCBVVEkgd2VyZSBwb3NpdGl2ZSBmb3IgRVNCTC1FSy4gRmlmdHktZml2ZSBFU0JMLUVLIFVUSSAoY2FzZXMpIGFuZCBtYXRjaGVkIGNvbnRyb2xzIChub24tRVNCTC1FSyBVVEkpIHdlcmUgaW5jbHVkZWQgaW4gdGhlIGFuYWx5c2lzLiBDbGluaWNhbCBhbmQgZWNvbm9taWMgb3V0Y29tZXMgd2VyZSBjb21wYXJlZCBiZXR3ZWVuIGNhc2VzIGFuZCBjb250cm9scyBmb3Igc3RhdGlzdGljYWwgc2lnbmlmaWNhbmNlLiBSRVNVTFRTOiBDYXNlcyB3ZXJlIG1vcmUgbGlrZWx5IHRvIGhhdmUgZGlhYmV0ZXMgbWVsbGl0dXMsIGEgaGlzdG9yeSBvZiByZWN1cnJlbnQgVVRJcywgcmVjZW50bHkgcmVjZWl2ZWQgYW50aWJpb3RpY3MsIHJlY2VudGx5IGJlZW4gaG9zcGl0YWxpemVkLCBhbmQgaGFkIHByZXZpb3VzIGlzb2xhdGlvbiBvZiBhbiBFU0JMLXByb2R1Y2luZyBvcmdhbmlzbSBjb21wYXJlZCB3aXRoIGNvbnRyb2xzLiBGYWlsdXJlIG9mIGluaXRpYWwgYW50aWJpb3RpYyByZWdpbWVuICg2MiUgdnMgNiU7IFA8MC4wMDEpIGFuZCB0aW1lIHRvIGFwcHJvcHJpYXRlIGFudGliaW90aWMgdGhlcmFweSAoNTEgdnMgMi41IGhvdXJzOyBQPDAuMDAxKSB3ZXJlIGdyZWF0ZXIgaW4gY2FzZXMuIFRoZSBtZWRpYW4gY29zdCBvZiBjYXJlIHdhcyBncmVhdGVyIChhZGRpdGlvbmFsICQzNjU4OyBQPTAuMDIpIGFuZCB0aGUgbWVkaWFuIGxlbmd0aCBvZiBzdGF5IChMT1MpIHByb2xvbmdlZCBmb3IgY2FzZXMgKDYgdnMgNCBkYXlzOyBQPTAuMDIpIGRlc3BpdGUgc2ltaWxhciBob3NwaXRhbCByZWltYnVyc2VtZW50IChhZGRpdGlvbmFsICQ0Njk7IFA9MC41NikuIEFsdGhvdWdoIG5vdCBzaWduaWZpY2FudCwgaW5mZWN0aW9uLXJlbGF0ZWQgbW9ydGFsaXR5ICg3LjIlIHZzIDEuOCUpIGFuZCAzMC1kYXkgVVRJIHJlYWRtaXNzaW9uICg3LjIlIHZzIDMuNiUpIHdlcmUgaGlnaGVyIGluIEVTQkwtRUsgY2FzZXMuIENPTkNMVVNJT05TOiBVVEkgY2F1c2VkIGJ5IEVTQkwtRUsgaXMgYXNzb2NpYXRlZCB3aXRoIHNpZ25pZmljYW50IGNsaW5pY2FsIGFuZCBlY29ub21pYyBidXJkZW4uIFRoZSBjb3N0IG9mIGNhcmUgYW5kIExPUyBvZiBwYXRpZW50cyB3aXRoIEVTQkwtRUsgVVRJIHdlcmUgMS41IHRpbWVzIHRob3NlIGNhdXNlZCBieSBub24tRVNCTC1FSy4gSW1wb3J0YW50bHksIHRoZSBhZGRpdGlvbmFsIGNvc3Qgb2YgY2FyZSBpcyBhIGxpYWJpbGl0eSB0byB0aGUgaG9zcGl0YWwsIGFzIHRoaXMgaXMgbm90IG9mZnNldCBieSByZWltYnVyc2VtZW50LiBBcHByb3ByaWF0ZSBhbmQgdGltZWx5IGluaXRpYWwgYW50aWJpb3RpY3MgbWF5IG1pbmltaXplIHRoZSBFU0JMLUVLIGltcGFjdCBvbiBvdXRjb21lcyBvZiBwYXRpZW50cyB3aXRoIFVUSS4gwqkgMjAxNCBTb2NpZXR5IG9mIEhvc3BpdGFsIE1lZGljaW5lLiIsInB1Ymxpc2hlciI6IkpvaG4gV2lsZXkgYW5kIFNvbnMgSW5jLiIsImlzc3VlIjoiNCIsInZvbHVtZSI6IjkifSwiaXNUZW1wb3JhcnkiOmZhbHNlfSx7ImlkIjoiNmYxODE1MTYtMTMyNy0zMDQwLWE3MjQtZDdmNTE2OGM0Y2FiIiwiaXRlbURhdGEiOnsidHlwZSI6ImFydGljbGUtam91cm5hbCIsImlkIjoiNmYxODE1MTYtMTMyNy0zMDQwLWE3MjQtZDdmNTE2OGM0Y2FiIiwidGl0bGUiOiJDbGluaWNhbCBhbmQgZWNvbm9taWMgaW1wYWN0IG9mIHVyaW5hcnkgdHJhY3QgaW5mZWN0aW9ucyBjYXVzZWQgYnkgRVNCTC1wcm9kdWNpbmcgRXNjaGVyaWNoaWEgY29saSByZXF1aXJpbmcgaG9zcGl0YWxpemF0aW9uOiBBIG1hdGNoZWQgY29ob3J0IHN0dWR5IiwiYXV0aG9yIjpbeyJmYW1pbHkiOiJFc3RldmUtUGFsYXUiLCJnaXZlbiI6IkUuIiwicGFyc2UtbmFtZXMiOmZhbHNlLCJkcm9wcGluZy1wYXJ0aWNsZSI6IiIsIm5vbi1kcm9wcGluZy1wYXJ0aWNsZSI6IiJ9LHsiZmFtaWx5IjoiU29sYW5kZSIsImdpdmVuIjoiRy4iLCJwYXJzZS1uYW1lcyI6ZmFsc2UsImRyb3BwaW5nLXBhcnRpY2xlIjoiIiwibm9uLWRyb3BwaW5nLXBhcnRpY2xlIjoiIn0seyJmYW1pbHkiOiJTw6FuY2hleiIsImdpdmVuIjoiRi4iLCJwYXJzZS1uYW1lcyI6ZmFsc2UsImRyb3BwaW5nLXBhcnRpY2xlIjoiIiwibm9uLWRyb3BwaW5nLXBhcnRpY2xlIjoiIn0seyJmYW1pbHkiOiJTb3Jsw60iLCJnaXZlbiI6IkwuIiwicGFyc2UtbmFtZXMiOmZhbHNlLCJkcm9wcGluZy1wYXJ0aWNsZSI6IiIsIm5vbi1kcm9wcGluZy1wYXJ0aWNsZSI6IiJ9LHsiZmFtaWx5IjoiTW9udGVybyIsImdpdmVuIjoiTS4iLCJwYXJzZS1uYW1lcyI6ZmFsc2UsImRyb3BwaW5nLXBhcnRpY2xlIjoiIiwibm9uLWRyb3BwaW5nLXBhcnRpY2xlIjoiIn0seyJmYW1pbHkiOiJHw7xlcnJpIiwiZ2l2ZW4iOiJSLiIsInBhcnNlLW5hbWVzIjpmYWxzZSwiZHJvcHBpbmctcGFydGljbGUiOiIiLCJub24tZHJvcHBpbmctcGFydGljbGUiOiIifSx7ImZhbWlseSI6IlZpbGxhciIsImdpdmVuIjoiSi4iLCJwYXJzZS1uYW1lcyI6ZmFsc2UsImRyb3BwaW5nLXBhcnRpY2xlIjoiIiwibm9uLWRyb3BwaW5nLXBhcnRpY2xlIjoiIn0seyJmYW1pbHkiOiJHcmF1IiwiZ2l2ZW4iOiJTLiIsInBhcnNlLW5hbWVzIjpmYWxzZSwiZHJvcHBpbmctcGFydGljbGUiOiIiLCJub24tZHJvcHBpbmctcGFydGljbGUiOiIifSx7ImZhbWlseSI6IkhvcmNhamFkYSIsImdpdmVuIjoiSi5QLiIsInBhcnNlLW5hbWVzIjpmYWxzZSwiZHJvcHBpbmctcGFydGljbGUiOiIiLCJub24tZHJvcHBpbmctcGFydGljbGUiOiIifV0sImNvbnRhaW5lci10aXRsZSI6IkpvdXJuYWwgb2YgSW5mZWN0aW9uIiwiRE9JIjoiMTAuMTAxNi9qLmppbmYuMjAxNS4wOC4wMTIiLCJJU1NOIjoiMDE2MzQ0NTMiLCJpc3N1ZWQiOnsiZGF0ZS1wYXJ0cyI6W1syMDE1LDEyXV19LCJwYWdlIjoiNjY3LTY3NCIsImlzc3VlIjoiNiIsInZvbHVtZSI6IjcxIiwiY29udGFpbmVyLXRpdGxlLXNob3J0IjoiIn0sImlzVGVtcG9yYXJ5IjpmYWxzZX0seyJpZCI6ImNmMjhhZjc3LTkyMDAtMzkwNC04ODBhLTI5ZjMxYmM2NjUyMyIsIml0ZW1EYXRhIjp7InR5cGUiOiJhcnRpY2xlLWpvdXJuYWwiLCJpZCI6ImNmMjhhZjc3LTkyMDAtMzkwNC04ODBhLTI5ZjMxYmM2NjUyMyIsInRpdGxlIjoiQXR0cmlidXRhYmxlIGNsaW5pY2FsIGFuZCBlY29ub21pYyBidXJkZW4gb2YgY2FyYmFwZW5lbS1ub24tc3VzY2VwdGlibGUgR3JhbS1uZWdhdGl2ZSBpbmZlY3Rpb25zIGluIHBhdGllbnRzIGhvc3BpdGFsaXplZCB3aXRoIGNvbXBsaWNhdGVkIHVyaW5hcnkgdHJhY3QgaW5mZWN0aW9ucyIsImF1dGhvciI6W3siZmFtaWx5IjoiVGFiYWsiLCJnaXZlbiI6IlkuUC4iLCJwYXJzZS1uYW1lcyI6ZmFsc2UsImRyb3BwaW5nLXBhcnRpY2xlIjoiIiwibm9uLWRyb3BwaW5nLXBhcnRpY2xlIjoiIn0seyJmYW1pbHkiOiJTdW5nIiwiZ2l2ZW4iOiJBLkguIiwicGFyc2UtbmFtZXMiOmZhbHNlLCJkcm9wcGluZy1wYXJ0aWNsZSI6IiIsIm5vbi1kcm9wcGluZy1wYXJ0aWNsZSI6IiJ9LHsiZmFtaWx5IjoiWWUiLCJnaXZlbiI6IkcuIiwicGFyc2UtbmFtZXMiOmZhbHNlLCJkcm9wcGluZy1wYXJ0aWNsZSI6IiIsIm5vbi1kcm9wcGluZy1wYXJ0aWNsZSI6IiJ9LHsiZmFtaWx5IjoiVmFua2VlcHVyYW0iLCJnaXZlbiI6IkwuIiwicGFyc2UtbmFtZXMiOmZhbHNlLCJkcm9wcGluZy1wYXJ0aWNsZSI6IiIsIm5vbi1kcm9wcGluZy1wYXJ0aWNsZSI6IiJ9LHsiZmFtaWx5IjoiR3VwdGEiLCJnaXZlbiI6IlYuIiwicGFyc2UtbmFtZXMiOmZhbHNlLCJkcm9wcGluZy1wYXJ0aWNsZSI6IiIsIm5vbi1kcm9wcGluZy1wYXJ0aWNsZSI6IiJ9LHsiZmFtaWx5IjoiTWNDYW5uIiwiZ2l2ZW4iOiJFLiIsInBhcnNlLW5hbWVzIjpmYWxzZSwiZHJvcHBpbmctcGFydGljbGUiOiIiLCJub24tZHJvcHBpbmctcGFydGljbGUiOiIifV0sImNvbnRhaW5lci10aXRsZSI6IkpvdXJuYWwgb2YgSG9zcGl0YWwgSW5mZWN0aW9uIiwiRE9JIjoiMTAuMTAxNi9qLmpoaW4uMjAxOC4xMS4wMTgiLCJJU1NOIjoiMDE5NTY3MDEiLCJpc3N1ZWQiOnsiZGF0ZS1wYXJ0cyI6W1syMDE5LDVdXX0sInBhZ2UiOiIzNy00NCIsImlzc3VlIjoiMSIsInZvbHVtZSI6IjEwMiIsImNvbnRhaW5lci10aXRsZS1zaG9ydCI6IiJ9LCJpc1RlbXBvcmFyeSI6ZmFsc2V9XX0=&quot;,&quot;citationItems&quot;:[{&quot;id&quot;:&quot;52ecf732-76dc-35e6-87e6-e0dc3bea1048&quot;,&quot;itemData&quot;:{&quot;type&quot;:&quot;article-journal&quot;,&quot;id&quot;:&quot;52ecf732-76dc-35e6-87e6-e0dc3bea1048&quot;,&quot;title&quot;:&quot;Carbapenem resistance, inappropriate empiric treatment and outcomes among patients hospitalized with Enterobacteriaceae urinary tract infection, pneumonia and sepsis&quot;,&quot;author&quot;:[{&quot;family&quot;:&quot;Zilberberg&quot;,&quot;given&quot;:&quot;Marya D.&quot;,&quot;parse-names&quot;:false,&quot;dropping-particle&quot;:&quot;&quot;,&quot;non-dropping-particle&quot;:&quot;&quot;},{&quot;family&quot;:&quot;Nathanson&quot;,&quot;given&quot;:&quot;Brian H.&quot;,&quot;parse-names&quot;:false,&quot;dropping-particle&quot;:&quot;&quot;,&quot;non-dropping-particle&quot;:&quot;&quot;},{&quot;family&quot;:&quot;Sulham&quot;,&quot;given&quot;:&quot;Kate&quot;,&quot;parse-names&quot;:false,&quot;dropping-particle&quot;:&quot;&quot;,&quot;non-dropping-particle&quot;:&quot;&quot;},{&quot;family&quot;:&quot;Fan&quot;,&quot;given&quot;:&quot;Weihong&quot;,&quot;parse-names&quot;:false,&quot;dropping-particle&quot;:&quot;&quot;,&quot;non-dropping-particle&quot;:&quot;&quot;},{&quot;family&quot;:&quot;Shorr&quot;,&quot;given&quot;:&quot;Andrew F.&quot;,&quot;parse-names&quot;:false,&quot;dropping-particle&quot;:&quot;&quot;,&quot;non-dropping-particle&quot;:&quot;&quot;}],&quot;container-title&quot;:&quot;BMC Infectious Diseases&quot;,&quot;container-title-short&quot;:&quot;BMC Infect Dis&quot;,&quot;DOI&quot;:&quot;10.1186/s12879-017-2383-z&quot;,&quot;ISSN&quot;:&quot;14712334&quot;,&quot;PMID&quot;:&quot;28415969&quot;,&quot;issued&quot;:{&quot;date-parts&quot;:[[2017,4,17]]},&quot;abstract&quot;:&quot;Background: Drug resistance among gram-negative pathogens is a risk factor for inappropriate empiric treatment (IET), which in turn increases the risk for mortality. We explored the impact of carbapenem-resistant Enterobacteriaceae (CRE) on the risk of IET and of IET on outcomes in patients with Enterobacteriaceae infections. Methods: We conducted a retrospective cohort study in Premier Perspective database (2009-2013) of 175 US hospitals. We included all adult patients with community-onset culture-positive urinary tract infection (UTI), pneumonia, or sepsis as a principal diagnosis, or as a secondary diagnosis in the setting of respiratory failure, treated with antibiotics within 2 days of admission. We employed regression modeling to compute adjusted association of presence of CRE with risk of receiving IET, and of IET on hospital mortality, length of stay (LOS) and costs. Results: Among 40,137 patients presenting to the hospital with an Enterobacteriaceae UTI, pneumonia or sepsis, 1227 (3.1%) were CRE. In both groups, the majority of the cases were UTI (51.4% CRE and 54.3% non-CRE). Those with CRE were younger (66.6+/-15.3 vs. 69.1+/-15.9 years, p &lt; 0.001), and more likely to be African-American (19.7% vs. 14.0%, p &lt; 0.001) than those with non-CRE. Both chronic (Charlson score 2.0+/-2.0 vs. 1.9+/-2.1, p = 0.009) and acute (by day 2: ICU 56.3% vs. 30.4%, p &lt; 0.001, and mechanical ventilation 35.8% vs. 11.7%, p &lt; 0.001) illness burdens were higher among CRE than non-CRE subjects, respectively. CRE patients were 3× more likely to receive IET than non-CRE (46.5% vs. 11.8%, p &lt; 0.001). In a regression model CRE was a strong predictor of receiving IET (adjusted relative risk ratio 3.95, 95% confidence interval 3.5 to 4.5, p &lt; 0.001). In turn, IET was associated with an adjusted rise in mortality of 12% (95% confidence interval 3% to 23%), and an excess of 5.2 days (95% confidence interval 4.8, 5.6, p &lt; 0.001) LOS and $10,312 (95% confidence interval $9497, $11,126, p &lt; 0.001) in costs. Conclusions: In this large US database, the prevalence of CRE among patients with Enterobacteriaceae UTI, pneumonia or sepsis was comparable to other national estimates. Infection with CRE was associated with a four-fold increased risk of receiving IET, which in turn increased mortality, LOS and costs.&quot;,&quot;publisher&quot;:&quot;BioMed Central Ltd.&quot;,&quot;issue&quot;:&quot;1&quot;,&quot;volume&quot;:&quot;17&quot;},&quot;isTemporary&quot;:false},{&quot;id&quot;:&quot;79ee6477-ca5f-32c0-adcd-40890b15c17b&quot;,&quot;itemData&quot;:{&quot;type&quot;:&quot;article-journal&quot;,&quot;id&quot;:&quot;79ee6477-ca5f-32c0-adcd-40890b15c17b&quot;,&quot;title&quot;:&quot;Impact of extended-spectrum β-lactamase-producing organisms on clinical and economic outcomes in patients with urinary tract infection&quot;,&quot;author&quot;:[{&quot;family&quot;:&quot;Macvane&quot;,&quot;given&quot;:&quot;Shawn H.&quot;,&quot;parse-names&quot;:false,&quot;dropping-particle&quot;:&quot;&quot;,&quot;non-dropping-particle&quot;:&quot;&quot;},{&quot;family&quot;:&quot;Tuttle&quot;,&quot;given&quot;:&quot;Lindsay O.&quot;,&quot;parse-names&quot;:false,&quot;dropping-particle&quot;:&quot;&quot;,&quot;non-dropping-particle&quot;:&quot;&quot;},{&quot;family&quot;:&quot;Nicolau&quot;,&quot;given&quot;:&quot;David P.&quot;,&quot;parse-names&quot;:false,&quot;dropping-particle&quot;:&quot;&quot;,&quot;non-dropping-particle&quot;:&quot;&quot;}],&quot;container-title&quot;:&quot;Journal of Hospital Medicine&quot;,&quot;container-title-short&quot;:&quot;J Hosp Med&quot;,&quot;DOI&quot;:&quot;10.1002/jhm.2157&quot;,&quot;ISSN&quot;:&quot;15535606&quot;,&quot;PMID&quot;:&quot;24464783&quot;,&quot;issued&quot;:{&quot;date-parts&quot;:[[2014]]},&quot;page&quot;:&quot;232-238&quot;,&quot;abstract&quot;:&quot;OBJECTIVE: To compare clinical and economic outcomes between patients with urinary tract infection (UTI) due to extended-spectrum β-lactamase-producing Escherichia coli and Klebsiella species (ESBL-EK) versus patients with non-ESBL-EK UTI. PATIENTS AND METHODS: Eighty-four (3.6%) of 2345 patients admitted between September 1, 2011 and August 31, 2012 with UTI were positive for ESBL-EK. Fifty-five ESBL-EK UTI (cases) and matched controls (non-ESBL-EK UTI) were included in the analysis. Clinical and economic outcomes were compared between cases and controls for statistical significance. RESULTS: Cases were more likely to have diabetes mellitus, a history of recurrent UTIs, recently received antibiotics, recently been hospitalized, and had previous isolation of an ESBL-producing organism compared with controls. Failure of initial antibiotic regimen (62% vs 6%; P&lt;0.001) and time to appropriate antibiotic therapy (51 vs 2.5 hours; P&lt;0.001) were greater in cases. The median cost of care was greater (additional $3658; P=0.02) and the median length of stay (LOS) prolonged for cases (6 vs 4 days; P=0.02) despite similar hospital reimbursement (additional $469; P=0.56). Although not significant, infection-related mortality (7.2% vs 1.8%) and 30-day UTI readmission (7.2% vs 3.6%) were higher in ESBL-EK cases. CONCLUSIONS: UTI caused by ESBL-EK is associated with significant clinical and economic burden. The cost of care and LOS of patients with ESBL-EK UTI were 1.5 times those caused by non-ESBL-EK. Importantly, the additional cost of care is a liability to the hospital, as this is not offset by reimbursement. Appropriate and timely initial antibiotics may minimize the ESBL-EK impact on outcomes of patients with UTI. © 2014 Society of Hospital Medicine.&quot;,&quot;publisher&quot;:&quot;John Wiley and Sons Inc.&quot;,&quot;issue&quot;:&quot;4&quot;,&quot;volume&quot;:&quot;9&quot;},&quot;isTemporary&quot;:false},{&quot;id&quot;:&quot;6f181516-1327-3040-a724-d7f5168c4cab&quot;,&quot;itemData&quot;:{&quot;type&quot;:&quot;article-journal&quot;,&quot;id&quot;:&quot;6f181516-1327-3040-a724-d7f5168c4cab&quot;,&quot;title&quot;:&quot;Clinical and economic impact of urinary tract infections caused by ESBL-producing Escherichia coli requiring hospitalization: A matched cohort study&quot;,&quot;author&quot;:[{&quot;family&quot;:&quot;Esteve-Palau&quot;,&quot;given&quot;:&quot;E.&quot;,&quot;parse-names&quot;:false,&quot;dropping-particle&quot;:&quot;&quot;,&quot;non-dropping-particle&quot;:&quot;&quot;},{&quot;family&quot;:&quot;Solande&quot;,&quot;given&quot;:&quot;G.&quot;,&quot;parse-names&quot;:false,&quot;dropping-particle&quot;:&quot;&quot;,&quot;non-dropping-particle&quot;:&quot;&quot;},{&quot;family&quot;:&quot;Sánchez&quot;,&quot;given&quot;:&quot;F.&quot;,&quot;parse-names&quot;:false,&quot;dropping-particle&quot;:&quot;&quot;,&quot;non-dropping-particle&quot;:&quot;&quot;},{&quot;family&quot;:&quot;Sorlí&quot;,&quot;given&quot;:&quot;L.&quot;,&quot;parse-names&quot;:false,&quot;dropping-particle&quot;:&quot;&quot;,&quot;non-dropping-particle&quot;:&quot;&quot;},{&quot;family&quot;:&quot;Montero&quot;,&quot;given&quot;:&quot;M.&quot;,&quot;parse-names&quot;:false,&quot;dropping-particle&quot;:&quot;&quot;,&quot;non-dropping-particle&quot;:&quot;&quot;},{&quot;family&quot;:&quot;Güerri&quot;,&quot;given&quot;:&quot;R.&quot;,&quot;parse-names&quot;:false,&quot;dropping-particle&quot;:&quot;&quot;,&quot;non-dropping-particle&quot;:&quot;&quot;},{&quot;family&quot;:&quot;Villar&quot;,&quot;given&quot;:&quot;J.&quot;,&quot;parse-names&quot;:false,&quot;dropping-particle&quot;:&quot;&quot;,&quot;non-dropping-particle&quot;:&quot;&quot;},{&quot;family&quot;:&quot;Grau&quot;,&quot;given&quot;:&quot;S.&quot;,&quot;parse-names&quot;:false,&quot;dropping-particle&quot;:&quot;&quot;,&quot;non-dropping-particle&quot;:&quot;&quot;},{&quot;family&quot;:&quot;Horcajada&quot;,&quot;given&quot;:&quot;J.P.&quot;,&quot;parse-names&quot;:false,&quot;dropping-particle&quot;:&quot;&quot;,&quot;non-dropping-particle&quot;:&quot;&quot;}],&quot;container-title&quot;:&quot;Journal of Infection&quot;,&quot;DOI&quot;:&quot;10.1016/j.jinf.2015.08.012&quot;,&quot;ISSN&quot;:&quot;01634453&quot;,&quot;issued&quot;:{&quot;date-parts&quot;:[[2015,12]]},&quot;page&quot;:&quot;667-674&quot;,&quot;issue&quot;:&quot;6&quot;,&quot;volume&quot;:&quot;71&quot;,&quot;container-title-short&quot;:&quot;&quot;},&quot;isTemporary&quot;:false},{&quot;id&quot;:&quot;cf28af77-9200-3904-880a-29f31bc66523&quot;,&quot;itemData&quot;:{&quot;type&quot;:&quot;article-journal&quot;,&quot;id&quot;:&quot;cf28af77-9200-3904-880a-29f31bc66523&quot;,&quot;title&quot;:&quot;Attributable clinical and economic burden of carbapenem-non-susceptible Gram-negative infections in patients hospitalized with complicated urinary tract infections&quot;,&quot;author&quot;:[{&quot;family&quot;:&quot;Tabak&quot;,&quot;given&quot;:&quot;Y.P.&quot;,&quot;parse-names&quot;:false,&quot;dropping-particle&quot;:&quot;&quot;,&quot;non-dropping-particle&quot;:&quot;&quot;},{&quot;family&quot;:&quot;Sung&quot;,&quot;given&quot;:&quot;A.H.&quot;,&quot;parse-names&quot;:false,&quot;dropping-particle&quot;:&quot;&quot;,&quot;non-dropping-particle&quot;:&quot;&quot;},{&quot;family&quot;:&quot;Ye&quot;,&quot;given&quot;:&quot;G.&quot;,&quot;parse-names&quot;:false,&quot;dropping-particle&quot;:&quot;&quot;,&quot;non-dropping-particle&quot;:&quot;&quot;},{&quot;family&quot;:&quot;Vankeepuram&quot;,&quot;given&quot;:&quot;L.&quot;,&quot;parse-names&quot;:false,&quot;dropping-particle&quot;:&quot;&quot;,&quot;non-dropping-particle&quot;:&quot;&quot;},{&quot;family&quot;:&quot;Gupta&quot;,&quot;given&quot;:&quot;V.&quot;,&quot;parse-names&quot;:false,&quot;dropping-particle&quot;:&quot;&quot;,&quot;non-dropping-particle&quot;:&quot;&quot;},{&quot;family&quot;:&quot;McCann&quot;,&quot;given&quot;:&quot;E.&quot;,&quot;parse-names&quot;:false,&quot;dropping-particle&quot;:&quot;&quot;,&quot;non-dropping-particle&quot;:&quot;&quot;}],&quot;container-title&quot;:&quot;Journal of Hospital Infection&quot;,&quot;DOI&quot;:&quot;10.1016/j.jhin.2018.11.018&quot;,&quot;ISSN&quot;:&quot;01956701&quot;,&quot;issued&quot;:{&quot;date-parts&quot;:[[2019,5]]},&quot;page&quot;:&quot;37-44&quot;,&quot;issue&quot;:&quot;1&quot;,&quot;volume&quot;:&quot;102&quot;,&quot;container-title-short&quot;:&quot;&quot;},&quot;isTemporary&quot;:false}]},{&quot;citationID&quot;:&quot;MENDELEY_CITATION_82e67315-5b49-4409-bc39-f55f1470ba79&quot;,&quot;properties&quot;:{&quot;noteIndex&quot;:0},&quot;isEdited&quot;:false,&quot;manualOverride&quot;:{&quot;isManuallyOverridden&quot;:false,&quot;citeprocText&quot;:&quot;[3,36]&quot;,&quot;manualOverrideText&quot;:&quot;&quot;},&quot;citationTag&quot;:&quot;MENDELEY_CITATION_v3_eyJjaXRhdGlvbklEIjoiTUVOREVMRVlfQ0lUQVRJT05fODJlNjczMTUtNWI0OS00NDA5LWJjMzktZjU1ZjE0NzBiYTc5IiwicHJvcGVydGllcyI6eyJub3RlSW5kZXgiOjB9LCJpc0VkaXRlZCI6ZmFsc2UsIm1hbnVhbE92ZXJyaWRlIjp7ImlzTWFudWFsbHlPdmVycmlkZGVuIjpmYWxzZSwiY2l0ZXByb2NUZXh0IjoiWzMsMzZdIiwibWFudWFsT3ZlcnJpZGVUZXh0IjoiIn0sImNpdGF0aW9uSXRlbXMiOlt7ImlkIjoiMDEwOTE2NDUtZWVmZi0zZmVlLTljYjItMjI3NWI0MWQyNjVjIiwiaXRlbURhdGEiOnsidHlwZSI6ImFydGljbGUtam91cm5hbCIsImlkIjoiMDEwOTE2NDUtZWVmZi0zZmVlLTljYjItMjI3NWI0MWQyNjVjIiwidGl0bGUiOiJUaGlyZC1HZW5lcmF0aW9uIENlcGhhbG9zcG9yaW4gUmVzaXN0YW5jZSBhbmQgQXNzb2NpYXRlZCBEaXNjb3JkYW50IEFudGliaW90aWMgVHJlYXRtZW50IGluIEVtZXJnZW5jeSBEZXBhcnRtZW50IEZlYnJpbGUgVXJpbmFyeSBUcmFjdCBJbmZlY3Rpb25zIiwiYXV0aG9yIjpbeyJmYW1pbHkiOiJNYXJrIiwiZ2l2ZW4iOiJEdXN0aW4gRy4iLCJwYXJzZS1uYW1lcyI6ZmFsc2UsImRyb3BwaW5nLXBhcnRpY2xlIjoiIiwibm9uLWRyb3BwaW5nLXBhcnRpY2xlIjoiIn0seyJmYW1pbHkiOiJIdW5nIiwiZ2l2ZW4iOiJZdW4gWWkiLCJwYXJzZS1uYW1lcyI6ZmFsc2UsImRyb3BwaW5nLXBhcnRpY2xlIjoiIiwibm9uLWRyb3BwaW5nLXBhcnRpY2xlIjoiIn0seyJmYW1pbHkiOiJTYWxpbSIsImdpdmVuIjoiWmVuYSIsInBhcnNlLW5hbWVzIjpmYWxzZSwiZHJvcHBpbmctcGFydGljbGUiOiIiLCJub24tZHJvcHBpbmctcGFydGljbGUiOiIifSx7ImZhbWlseSI6IlRhcmx0b24iLCJnaXZlbiI6Ik5pY29sZSBKLiIsInBhcnNlLW5hbWVzIjpmYWxzZSwiZHJvcHBpbmctcGFydGljbGUiOiIiLCJub24tZHJvcHBpbmctcGFydGljbGUiOiIifSx7ImZhbWlseSI6IlRvcnJlcyIsImdpdmVuIjoiRXN0ZWJhbiIsInBhcnNlLW5hbWVzIjpmYWxzZSwiZHJvcHBpbmctcGFydGljbGUiOiIiLCJub24tZHJvcHBpbmctcGFydGljbGUiOiIifSx7ImZhbWlseSI6IkZyYXplZSIsImdpdmVuIjoiQnJhZGxleSBXLiIsInBhcnNlLW5hbWVzIjpmYWxzZSwiZHJvcHBpbmctcGFydGljbGUiOiIiLCJub24tZHJvcHBpbmctcGFydGljbGUiOiIifV0sImNvbnRhaW5lci10aXRsZSI6IkFubmFscyBvZiBFbWVyZ2VuY3kgTWVkaWNpbmUiLCJjb250YWluZXItdGl0bGUtc2hvcnQiOiJBbm4gRW1lcmcgTWVkIiwiRE9JIjoiMTAuMTAxNi9qLmFubmVtZXJnbWVkLjIwMjEuMDEuMDAzIiwiSVNTTiI6IjEwOTc2NzYwIiwiUE1JRCI6IjMzNzgxNjA2IiwiaXNzdWVkIjp7ImRhdGUtcGFydHMiOltbMjAyMSw5LDFdXX0sInBhZ2UiOiIzNTctMzY5IiwiYWJzdHJhY3QiOiJTdHVkeSBvYmplY3RpdmU6IFRoaXJkLWdlbmVyYXRpb24gY2VwaGFsb3Nwb3Jpbi1yZXNpc3RhbnQgKDNHQ1IpIEVzY2hlcmljaGlhIGNvbGksIEtsZWJzaWVsbGEgcG5ldW1vbmlhZSwgYW5kIFByb3RldXMgbWlyYWJpbGlzIChFS1ApIGFyZSBhbiBpbmNyZWFzaW5nbHkgY29tbW9uIGNhdXNlIG9mIGNvbW11bml0eS1vbnNldCB1cmluYXJ5IHRyYWN0IGluZmVjdGlvbnMgKFVUSXMpIGluIHRoZSBVbml0ZWQgU3RhdGVzLiBUaGUgM0dDUiBhbnRpbWljcm9iaWFsIHJlc2lzdGFuY2UgcGF0dGVybiBpbiB0aGVzZSBFbnRlcm9iYWN0ZXJhbGVzIHNwZWNpZXMgaXMgbW9zdCBjb21tb25seSBkdWUgdG8gcHJvZHVjdGlvbiBvZiBleHRlbmRlZC1zcGVjdHJ1bSDOsi1sYWN0YW1hc2VzLiBXZSBzb3VnaHQgdG8gcHJvdmlkZSBjb250ZW1wb3JhcnksIGVtZXJnZW5jeSBkZXBhcnRtZW50IChFRCktZm9jdXNlZCBkYXRhIG9uIDNHQ1ItRUtQIFVUSSByZWdpb25hbCBwcmV2YWxlbmNlLCBwcmVzZW50YXRpb24sIGFudGliaW90aWMgc3VzY2VwdGliaWxpdHksIGFuZCBlbXBpcmljIHRyZWF0bWVudCBwYXR0ZXJucywgYW5kIG91dGNvbWVzLiBNZXRob2RzOiBXZSBwZXJmb3JtZWQgYSByZXRyb3NwZWN0aXZlIGNvaG9ydCBzdHVkeSBvZiBhbGwgYWR1bHRzIGFkbWl0dGVkIHdpdGggYSBmZWJyaWxlIFVUSSBhdCAyMSBLYWlzZXIgUGVybWFuZW50ZSBOb3J0aGVybiBDYWxpZm9ybmlhIEVEcyBiZXR3ZWVuIEphbnVhcnkgMjAxNyBhbmQgSnVuZSAyMDE5LiBJbmNsdXNpb24gY3JpdGVyaWEgaW5jbHVkZWQgZmV2ZXI7IGFkbWl0dGluZyBkaWFnbm9zaXMgb2YgVVRJLCBweWVsb25lcGhyaXRpcywgb3Igc2Vwc2lzOyBhbmQgRUQgdXJpbmUgY3VsdHVyZSB3aXRoIGdyZWF0ZXIgdGhhbiAxMDAsMDAwIGNvbG9ueS1mb3JtaW5nIHVuaXRzL21MIG9mIGFuIEVLUCBzcGVjaWVzLiAzR0NSIHdhcyBkZWZpbmVkIGFzIGluIHZpdHJvIHJlc2lzdGFuY2UgdG8gY2VmdHJpYXhvbmUsIGNlZnRhemlkaW1lLCBvciBib3RoLiAzR0NSLUVLUCBjYXNlcyB3ZXJlIGNvbXBhcmVkIHdpdGggbm9uLTNHQ1ItRUtQIGNvbnRyb2xzIGZvciB0aGUgZm9sbG93aW5nOiBkZW1vZ3JhcGhpY3MsIGNvbW9yYmlkaXRpZXMsIHByZXNlbnRpbmcgY2xpbmljYWwgZmVhdHVyZXMsIHVyaW5hcnkgaXNvbGF0ZSBhbnRpbWljcm9iaWFsIHN1c2NlcHRpYmlsaXR5LCB0cmVhdG1lbnQsIGFuZCBjbGluaWNhbCBvdXRjb21lcy4gVGhlIHByaW1hcnkgb3V0Y29tZSBtZWFzdXJlIHdhcyB0aGUgcmF0ZSBvZiBkaXNjb3JkYW50IGluaXRpYWwgZW1waXJpYyBhbnRpYmlvdGljIHRyZWF0bWVudCAoYWRtaW5pc3RlcmVkIHdpdGhpbiA2IGhvdXJzIG9mIEVEIGFycml2YWwpIHdoZW4gY29tcGFyZWQgd2l0aCBhbnRpbWljcm9iaWFsIHN1c2NlcHRpYmlsaXR5IHRlc3RpbmcuIFNlY29uZGFyeSBvdXRjb21lcyBpbmNsdWRlZCBob3NwaXRhbCBsZW5ndGggb2Ygc3RheSBhbmQgOTAtZGF5IG1vcnRhbGl0eSwgYWRqdXN0ZWQgZm9yIGNvbW9yYmlkaXRpZXMgYW5kIHNldmVyaXR5IG9mIGlsbG5lc3MuIFJlc3VsdHM6IFRoZXJlIHdlcmUgNCwxMDcgcGF0aWVudHMgKG1lZGlhbiBhZ2UgNzMgeWVhcnMgYW5kIDM1JSBtZW4pIHdobyBtZXQgc3R1ZHkgaW5jbHVzaW9uIGNyaXRlcmlhLiBPZiB0aGVzZSBwYXRpZW50cywgNTMwICgxMi45JSkgaGFkIGEgM0dDUi1FS1AgdXJpbmFyeSB0cmFjdCBpbmZlY3Rpb24uIFRoZSBwcm9wb3J0aW9uIG9mIHN1YmplY3RzIHBvc3Nlc3NpbmcgcmlzayBmYWN0b3JzIGZvciBhIGhlYWx0aCBjYXJlLWFzc29jaWF0ZWQgb3IgZXh0ZW5kZWQtc3BlY3RydW0gzrItbGFjdGFtYXNlIGluZmVjdGlvbiB3YXMgOTIuOCUgb2YgY2FzZSBwYXRpZW50cyBhbmQgODYuMSUgb2YgY29udHJvbHMuIFdoZW4gY29tcGFyaW5nIDNHQ1ItRUtQIGNhc2UgYW5kIG5vbi0zR0NSLUVLUCBjb250cm9sIGlzb2xhdGVzLCBjaXByb2Zsb3hhY2luIHN1c2NlcHRpYmlsaXR5IHJhdGVzIHdlcmUgMjElIHZlcnN1cyA4OCUsIGFuZCBwaXBlcmFjaWxsaW4vdGF6b2JhY3RhbSBzdXNjZXB0aWJpbGl0eSByYXRlcyB3ZXJlIDg5JSB2ZXJzdXMgOTclLCByZXNwZWN0aXZlbHkuIEluaXRpYWwgZW1waXJpYyBhbnRpYmlvdGljIHRoZXJhcHkgd2FzIGRpc2NvcmRhbnQgd2l0aCBhbnRpbWljcm9iaWFsIHN1c2NlcHRpYmlsaXR5IHRlc3RpbmcgcmVzdWx0cyBpbiA2MyUgb2YgY2FzZSBwYXRpZW50cyB2ZXJzdXMgNyUgb2YgY29udHJvbHMgKG9kZHMgcmF0aW8gMjEuMDsgOTUlIGNvbmZpZGVuY2UgaW50ZXJ2YWwgMTYuOSB0byAyNi4wKS4gVGhlIGhvc3BpdGFsIGxlbmd0aCBvZiBzdGF5IHdhcyBsb25nZXIgZm9yIDNHQ1ItRUtQIGNhc2UgcGF0aWVudHMsIHdpdGggYW4gYWRqdXN0ZWQgbWVhbiBkaWZmZXJlbmNlIG9mIDI5LjcgaG91cnMgKDk1JSBDSSAxOS4wIHRvIDQwLjQpLiBOaW5ldHktZGF5IG1vcnRhbGl0eSB3YXMgMTIlIGluIGNhc2UgcGF0aWVudHMgdmVyc3VzIDglIGluIGNvbnRyb2xzIChhZGp1c3RlZCBvZGRzIHJhdGlvIDEuNTY7IDk1JSBjb25maWRlbmNlIGludGVydmFsIDEuMDcgdG8gMi4yOCkuIENvbmNsdXNpb246IEluIHRoaXMgbGFyZ2UsIDIwMTcgdG8gMjAxOSBOb3J0aGVybiBDYWxpZm9ybmlhIEVEIHN0dWR5LCBuZWFybHkgMTMlIG9mIGZlYnJpbGUgRUtQIFVUSXMgcmVxdWlyaW5nIGhvc3BpdGFsaXphdGlvbiB3ZXJlIGNhdXNlZCBieSAzR0NSLUVLUCwgYW5kIGluIHRoZXNlIGNhc2VzLCBpbml0aWFsIGVtcGlyaWMgdGhlcmFweSB3YXMgb2Z0ZW4gZGlzY29yZGFudCB3aXRoIGFudGltaWNyb2JpYWwgc3VzY2VwdGliaWxpdHkgdGVzdGluZy4gM0dDUi1FS1AgaW5mZWN0aW9ucyB3ZXJlIGFzc29jaWF0ZWQgd2l0aCBhIGxvbmdlciBob3NwaXRhbCBsZW5ndGggb2Ygc3RheSBhbmQgaGlnaGVyIDkwLWRheSBtb3J0YWxpdHkuIFNpbWlsYXIgZGF0YSBmcm9tIG90aGVyIHJlZ2lvbnMgYW5kIGZvciBvdXRwYXRpZW50IFVUSXMgYXJlIG5lZWRlZC4iLCJwdWJsaXNoZXIiOiJNb3NieSBJbmMuIiwiaXNzdWUiOiIzIiwidm9sdW1lIjoiNzgifSwiaXNUZW1wb3JhcnkiOmZhbHNlfSx7ImlkIjoiYzg4MDRjNTItZTNjZS0zYmVmLWJiMjktNWRhYmVkOTFlMDg4IiwiaXRlbURhdGEiOnsidHlwZSI6ImFydGljbGUtam91cm5hbCIsImlkIjoiYzg4MDRjNTItZTNjZS0zYmVmLWJiMjktNWRhYmVkOTFlMDg4IiwidGl0bGUiOiJRdWFudGl0YXRpdmUgRXZhbHVhdGlvbiBvZiB0aGUgRWNvbm9taWMgSW1wYWN0IG9mIEFudGltaWNyb2JpYWwgUmVzaXN0YW5jZSBvbiB0aGUgVHJlYXRtZW50IG9mIENvbW11bml0eS1BY3F1aXJlZCBBY3V0ZSBQeWVsb25lcGhyaXRpcyBpbiBLb3JlYSIsImF1dGhvciI6W3siZmFtaWx5IjoiQ2hlb25nIiwiZ2l2ZW4iOiJUYXVsIiwicGFyc2UtbmFtZXMiOmZhbHNlLCJkcm9wcGluZy1wYXJ0aWNsZSI6IiIsIm5vbi1kcm9wcGluZy1wYXJ0aWNsZSI6IiJ9LHsiZmFtaWx5IjoiQWhuIiwiZ2l2ZW4iOiJKdW5nbW8iLCJwYXJzZS1uYW1lcyI6ZmFsc2UsImRyb3BwaW5nLXBhcnRpY2xlIjoiIiwibm9uLWRyb3BwaW5nLXBhcnRpY2xlIjoiIn0seyJmYW1pbHkiOiJLaW0iLCJnaXZlbiI6Ill1biBTZW9wIiwicGFyc2UtbmFtZXMiOmZhbHNlLCJkcm9wcGluZy1wYXJ0aWNsZSI6IiIsIm5vbi1kcm9wcGluZy1wYXJ0aWNsZSI6IiJ9LHsiZmFtaWx5IjoiUGFpIiwiZ2l2ZW4iOiJIeXVuam9vIiwicGFyc2UtbmFtZXMiOmZhbHNlLCJkcm9wcGluZy1wYXJ0aWNsZSI6IiIsIm5vbi1kcm9wcGluZy1wYXJ0aWNsZSI6IiJ9LHsiZmFtaWx5IjoiS2ltIiwiZ2l2ZW4iOiJCb25neW91bmciLCJwYXJzZS1uYW1lcyI6ZmFsc2UsImRyb3BwaW5nLXBhcnRpY2xlIjoiIiwibm9uLWRyb3BwaW5nLXBhcnRpY2xlIjoiIn1dLCJjb250YWluZXItdGl0bGUiOiJJbmZlY3Rpb24gYW5kIENoZW1vdGhlcmFweSIsImNvbnRhaW5lci10aXRsZS1zaG9ydCI6IkluZmVjdCBDaGVtb3RoZXIiLCJET0kiOiIxMC4zOTQ3L0lDLjIwMjIuMDA1NyIsIklTU04iOiIyMDkyNjQ0OCIsImlzc3VlZCI6eyJkYXRlLXBhcnRzIjpbWzIwMjIsOSwxXV19LCJhYnN0cmFjdCI6IkJhY2tncm91bmQ6IFRoZSBwcm9wb3J0aW9uIG9mIGFudGltaWNyb2JpYWwtcmVzaXN0YW50IEVudGVyb2JhY3RlcmlhbGVzIGFzIGEgY2F1c2F0aXZlIHBhdGhvZ2VuIG9mIGNvbW11bml0eS1hY3F1aXJlZCBhY3V0ZSBweWVsb25lcGhyaXRpcyAoQVBOKSBoYXMgYmVlbiBpbmNyZWFzaW5nLiBUaGUgYWltIG9mIHRoaXMgc3R1ZHkgd2FzIHRvIHF1YW50aXRhdGl2ZWx5IGV2YWx1YXRlIHRoZSBpbXBhY3Qgb2YgYW50aW1pY3JvYmlhbCByZXNpc3RhbmNlIG9uIG1lZGljYWwgY29zdHMgYW5kIGxlbmd0aCBvZiBob3NwaXRhbCBzdGF5IGZvciB0aGUgdHJlYXRtZW50IG9mIEFQTi4gTWF0ZXJpYWxzIGFuZCBNZXRob2RzOiBBIHNpbmdsZS1jZW50ZXIgcmV0cm9zcGVjdGl2ZSBjb2hvcnQgc3R1ZHkgd2FzIGNvbmR1Y3RlZCBiZXR3ZWVuIEphbnVhcnkgMjAxOCBhbmQgRGVjZW1iZXIgMjAxOS4gQWxsIGhvc3BpdGFsaXplZCBwYXRpZW50cyBhZ2VkIOKJpTE5IHllYXJzIHdobyB3ZXJlIGRpYWdub3NlZCB3aXRoIGNvbW11bml0eS1hY3F1aXJlZCBBUE4gd2VyZSByZWNydWl0ZWQsIGFuZCB0aG9zZSBkaWFnbm9zZWQgd2l0aCBFbnRlcm9iYWN0ZXJpYWxlcyBhcyBhIGNhdXNhdGl2ZSBwYXRob2dlbiB3ZXJlIGluY2x1ZGVkLiBMb2ctbGluZWFyIHJlZ3Jlc3Npb24gYW5hbHlzaXMgd2FzIHBlcmZvcm1lZCB0byBkZXRlcm1pbmUgdGhlIHJpc2sgZmFjdG9ycyBmb3IgbWVkaWNhbCBjb3N0cyBhbmQgbGVuZ3RoIG9mIGhvc3BpdGFsIHN0YXkuIFJlc3VsdHM6IEEgdG90YWwgb2YgMjQxIHBhdGllbnRzIHBhcnRpY2lwYXRlZCBpbiB0aGlzIHN0dWR5LiBPZiB0aGVzZSwgNzUgKDMxLjElKSBhbmQgODcgKDM2LjElKSBoYWQgZXh0ZW5kZWQtc3BlY3RydW0gYmV0YS1sYWN0YW1hc2UgKEVTQkwpLXByb2R1Y2luZyBwYXRob2dlbnMgYW5kIGNpcHJvZmxveGFjaW4tcmVzaXN0YW50IHBhdGhvZ2VucyBhcyB0aGUgY2F1c2F0aXZlIHBhdGhvZ2VuLCByZXNwZWN0aXZlbHkuIEJhc2VkIG9uIHRoZSBsb2ctbGluZWFyIHJlZ3Jlc3Npb24gbW9kZWwsIEVTQkwtcHJvZHVjaW5nIEVudGVyb2JhY3RlcmlhbGVzIGlzIGEgY2F1c2F0aXZlIHBhdGhvZ2VuIHRoYXQgaXMsIG9uIGF2ZXJhZ2UsIDI3LjAlLCBvciBVbml0ZWQgU3RhdGVzIERvbGxhciAoVVNEKSAxLDIxMSAoUCA9IDAuMDI2KSBtb3JlIGV4cGVuc2l2ZSB0aGFuIG5vbi1FU0JMLXByb2R1Y2luZyBFbnRlcm9iYWN0ZXJpYWxlcy4gQSBwYXRpZW50IHdobyBpcyBhIHllYXIgb2xkZXIgd291bGQgaW5jdXIgVVNEIDIzIChQID0gMC4wNDApIG1vcmUsIHRob3NlIGhhdmluZyBhbnkgc3RydWN0dXJhbCBwcm9ibGVtcyBpbiB0aGUgdXJpbmFyeSB0cmFjdCB3b3VsZCBpbmN1ciBVU0QgMSwyMzEgKFAgPSAwLjAxNSkgbW9yZSwgYW5kIHRob3NlIHdpdGggYSB1bml0IGluY3JlYXNlIGluIHRoZSBQaXR0IGJhY3RlcmVtaWEgc2NvcmUgd291bGQgaW5jdXIgVVNEIDc2NyAoUCA8MC4wMDEpIG1vcmUsIHdpdGggYWxsIG90aGVyIHZhcmlhYmxlcyBjb25zdGFudC4gSGF2aW5nIGEgY2FzZSBpbiB3aGljaCBFU0JMLXByb2R1Y2luZyBFbnRlcm9iYWN0ZXJpYWxlcyBpcyBhIGNhdXNhdGl2ZSBwYXRob2dlbiB3b3VsZCBleHBsYWluIHN0YXlpbmcgMjIuMCUgbG9uZ2VyIG9yIDIgbW9yZSBkYXlzIChQID0gMC4wNTApIGluIHRoZSBob3NwaXRhbCB0aGFuIG5vbi1FU0JMLXByb2R1Y2luZyBFbnRlcm9iYWN0ZXJpYWxlcy4gQSBwYXRpZW50IHdobyBpcyAxMCB5ZWFycyBvbGRlciB3b3VsZCwgb24gYXZlcmFnZSwgd291bGQgaGF2ZSB0byBzdGF5IGZvciBoYWxmIGEgZGF5IGxvbmdlciAoUCA9IDAuMDQ1KS4gQW55IHN0cnVjdHVyYWwgcHJvYmxlbXMgaW4gdGhlIHVyaW5hcnkgdHJhY3QgZXhwbGFpbiBhIGxvbmdlciBzdGF5ICgyLjQgZGF5cyBsb25nZXI7IFAgPSAwLjAzMiksIGFuZCBtb3ZpbmcgZnJvbSAwIHRvIDUgb24gdGhlIFBpdHQgYmFjdGVyZW1pYSBzY29yZSB3b3VsZCBleHBsYWluIGZvdXIgbW9yZSBkYXlzIChQID0gMC4wMzgpIGluIHRoZSBob3NwaXRhbC4gQ29uY2x1c2lvbjogUGF0aWVudHMgd2l0aCBjb21tdW5pdHktYWNxdWlyZWQgQVBOIHdpdGggRVNCTC1wcm9kdWNpbmcgRW50ZXJvYmFjdGVyaWFsZSBhcyB0aGUgY2F1c2F0aXZlIHBhdGhvZ2VuIHdvdWxkIGluY3VyLCBvbiBhdmVyYWdlLCAyNy4wJSBoaWdoZXIgbWVkaWNhbCBjb3N0cyBhbmQgMjIuMCUgbG9uZ2VyIGhvc3BpdGFsaXphdGlvbiBkYXlzIHRoYW4gcGF0aWVudHMgZGV0ZWN0ZWQgd2l0aCBub24tRVNCTC1wcm9kdWNpbmcgcGF0aG9nZW5zLiBQcm92aXNpb25hbCIsInB1Ymxpc2hlciI6IktvcmVhbiBTb2NpZXR5IG9mIEluZmVjdGlvdXMgRGlzZWFzZXMsIEtvcmVhbiBTb2NpZXR5IGZvciBBbnRpbWljcm9iaWFsIFRoZXJhcHksIEtvcmVhbiBTb2NpZXR5IGZvciBBSURTIiwiaXNzdWUiOiIzIiwidm9sdW1lIjoiNTQifSwiaXNUZW1wb3JhcnkiOmZhbHNlfV19&quot;,&quot;citationItems&quot;:[{&quot;id&quot;:&quot;01091645-eeff-3fee-9cb2-2275b41d265c&quot;,&quot;itemData&quot;:{&quot;type&quot;:&quot;article-journal&quot;,&quot;id&quot;:&quot;01091645-eeff-3fee-9cb2-2275b41d265c&quot;,&quot;title&quot;:&quot;Third-Generation Cephalosporin Resistance and Associated Discordant Antibiotic Treatment in Emergency Department Febrile Urinary Tract Infections&quot;,&quot;author&quot;:[{&quot;family&quot;:&quot;Mark&quot;,&quot;given&quot;:&quot;Dustin G.&quot;,&quot;parse-names&quot;:false,&quot;dropping-particle&quot;:&quot;&quot;,&quot;non-dropping-particle&quot;:&quot;&quot;},{&quot;family&quot;:&quot;Hung&quot;,&quot;given&quot;:&quot;Yun Yi&quot;,&quot;parse-names&quot;:false,&quot;dropping-particle&quot;:&quot;&quot;,&quot;non-dropping-particle&quot;:&quot;&quot;},{&quot;family&quot;:&quot;Salim&quot;,&quot;given&quot;:&quot;Zena&quot;,&quot;parse-names&quot;:false,&quot;dropping-particle&quot;:&quot;&quot;,&quot;non-dropping-particle&quot;:&quot;&quot;},{&quot;family&quot;:&quot;Tarlton&quot;,&quot;given&quot;:&quot;Nicole J.&quot;,&quot;parse-names&quot;:false,&quot;dropping-particle&quot;:&quot;&quot;,&quot;non-dropping-particle&quot;:&quot;&quot;},{&quot;family&quot;:&quot;Torres&quot;,&quot;given&quot;:&quot;Esteban&quot;,&quot;parse-names&quot;:false,&quot;dropping-particle&quot;:&quot;&quot;,&quot;non-dropping-particle&quot;:&quot;&quot;},{&quot;family&quot;:&quot;Frazee&quot;,&quot;given&quot;:&quot;Bradley W.&quot;,&quot;parse-names&quot;:false,&quot;dropping-particle&quot;:&quot;&quot;,&quot;non-dropping-particle&quot;:&quot;&quot;}],&quot;container-title&quot;:&quot;Annals of Emergency Medicine&quot;,&quot;container-title-short&quot;:&quot;Ann Emerg Med&quot;,&quot;DOI&quot;:&quot;10.1016/j.annemergmed.2021.01.003&quot;,&quot;ISSN&quot;:&quot;10976760&quot;,&quot;PMID&quot;:&quot;33781606&quot;,&quot;issued&quot;:{&quot;date-parts&quot;:[[2021,9,1]]},&quot;page&quot;:&quot;357-369&quot;,&quot;abstract&quot;:&quot;Study objective: Third-generation cephalosporin-resistant (3GCR) Escherichia coli, Klebsiella pneumoniae, and Proteus mirabilis (EKP) are an increasingly common cause of community-onset urinary tract infections (UTIs) in the United States. The 3GCR antimicrobial resistance pattern in these Enterobacterales species is most commonly due to production of extended-spectrum β-lactamases. We sought to provide contemporary, emergency department (ED)-focused data on 3GCR-EKP UTI regional prevalence, presentation, antibiotic susceptibility, and empiric treatment patterns, and outcomes. Methods: We performed a retrospective cohort study of all adults admitted with a febrile UTI at 21 Kaiser Permanente Northern California EDs between January 2017 and June 2019. Inclusion criteria included fever; admitting diagnosis of UTI, pyelonephritis, or sepsis; and ED urine culture with greater than 100,000 colony-forming units/mL of an EKP species. 3GCR was defined as in vitro resistance to ceftriaxone, ceftazidime, or both. 3GCR-EKP cases were compared with non-3GCR-EKP controls for the following: demographics, comorbidities, presenting clinical features, urinary isolate antimicrobial susceptibility, treatment, and clinical outcomes. The primary outcome measure was the rate of discordant initial empiric antibiotic treatment (administered within 6 hours of ED arrival) when compared with antimicrobial susceptibility testing. Secondary outcomes included hospital length of stay and 90-day mortality, adjusted for comorbidities and severity of illness. Results: There were 4,107 patients (median age 73 years and 35% men) who met study inclusion criteria. Of these patients, 530 (12.9%) had a 3GCR-EKP urinary tract infection. The proportion of subjects possessing risk factors for a health care-associated or extended-spectrum β-lactamase infection was 92.8% of case patients and 86.1% of controls. When comparing 3GCR-EKP case and non-3GCR-EKP control isolates, ciprofloxacin susceptibility rates were 21% versus 88%, and piperacillin/tazobactam susceptibility rates were 89% versus 97%, respectively. Initial empiric antibiotic therapy was discordant with antimicrobial susceptibility testing results in 63% of case patients versus 7% of controls (odds ratio 21.0; 95% confidence interval 16.9 to 26.0). The hospital length of stay was longer for 3GCR-EKP case patients, with an adjusted mean difference of 29.7 hours (95% CI 19.0 to 40.4). Ninety-day mortality was 12% in case patients versus 8% in controls (adjusted odds ratio 1.56; 95% confidence interval 1.07 to 2.28). Conclusion: In this large, 2017 to 2019 Northern California ED study, nearly 13% of febrile EKP UTIs requiring hospitalization were caused by 3GCR-EKP, and in these cases, initial empiric therapy was often discordant with antimicrobial susceptibility testing. 3GCR-EKP infections were associated with a longer hospital length of stay and higher 90-day mortality. Similar data from other regions and for outpatient UTIs are needed.&quot;,&quot;publisher&quot;:&quot;Mosby Inc.&quot;,&quot;issue&quot;:&quot;3&quot;,&quot;volume&quot;:&quot;78&quot;},&quot;isTemporary&quot;:false},{&quot;id&quot;:&quot;c8804c52-e3ce-3bef-bb29-5dabed91e088&quot;,&quot;itemData&quot;:{&quot;type&quot;:&quot;article-journal&quot;,&quot;id&quot;:&quot;c8804c52-e3ce-3bef-bb29-5dabed91e088&quot;,&quot;title&quot;:&quot;Quantitative Evaluation of the Economic Impact of Antimicrobial Resistance on the Treatment of Community-Acquired Acute Pyelonephritis in Korea&quot;,&quot;author&quot;:[{&quot;family&quot;:&quot;Cheong&quot;,&quot;given&quot;:&quot;Taul&quot;,&quot;parse-names&quot;:false,&quot;dropping-particle&quot;:&quot;&quot;,&quot;non-dropping-particle&quot;:&quot;&quot;},{&quot;family&quot;:&quot;Ahn&quot;,&quot;given&quot;:&quot;Jungmo&quot;,&quot;parse-names&quot;:false,&quot;dropping-particle&quot;:&quot;&quot;,&quot;non-dropping-particle&quot;:&quot;&quot;},{&quot;family&quot;:&quot;Kim&quot;,&quot;given&quot;:&quot;Yun Seop&quot;,&quot;parse-names&quot;:false,&quot;dropping-particle&quot;:&quot;&quot;,&quot;non-dropping-particle&quot;:&quot;&quot;},{&quot;family&quot;:&quot;Pai&quot;,&quot;given&quot;:&quot;Hyunjoo&quot;,&quot;parse-names&quot;:false,&quot;dropping-particle&quot;:&quot;&quot;,&quot;non-dropping-particle&quot;:&quot;&quot;},{&quot;family&quot;:&quot;Kim&quot;,&quot;given&quot;:&quot;Bongyoung&quot;,&quot;parse-names&quot;:false,&quot;dropping-particle&quot;:&quot;&quot;,&quot;non-dropping-particle&quot;:&quot;&quot;}],&quot;container-title&quot;:&quot;Infection and Chemotherapy&quot;,&quot;container-title-short&quot;:&quot;Infect Chemother&quot;,&quot;DOI&quot;:&quot;10.3947/IC.2022.0057&quot;,&quot;ISSN&quot;:&quot;20926448&quot;,&quot;issued&quot;:{&quot;date-parts&quot;:[[2022,9,1]]},&quot;abstract&quot;:&quot;Background: The proportion of antimicrobial-resistant Enterobacteriales as a causative pathogen of community-acquired acute pyelonephritis (APN) has been increasing. The aim of this study was to quantitatively evaluate the impact of antimicrobial resistance on medical costs and length of hospital stay for the treatment of APN. Materials and Methods: A single-center retrospective cohort study was conducted between January 2018 and December 2019. All hospitalized patients aged ≥19 years who were diagnosed with community-acquired APN were recruited, and those diagnosed with Enterobacteriales as a causative pathogen were included. Log-linear regression analysis was performed to determine the risk factors for medical costs and length of hospital stay. Results: A total of 241 patients participated in this study. Of these, 75 (31.1%) and 87 (36.1%) had extended-spectrum beta-lactamase (ESBL)-producing pathogens and ciprofloxacin-resistant pathogens as the causative pathogen, respectively. Based on the log-linear regression model, ESBL-producing Enterobacteriales is a causative pathogen that is, on average, 27.0%, or United States Dollar (USD) 1,211 (P = 0.026) more expensive than non-ESBL-producing Enterobacteriales. A patient who is a year older would incur USD 23 (P = 0.040) more, those having any structural problems in the urinary tract would incur USD 1,231 (P = 0.015) more, and those with a unit increase in the Pitt bacteremia score would incur USD 767 (P &lt;0.001) more, with all other variables constant. Having a case in which ESBL-producing Enterobacteriales is a causative pathogen would explain staying 22.0% longer or 2 more days (P = 0.050) in the hospital than non-ESBL-producing Enterobacteriales. A patient who is 10 years older would, on average, would have to stay for half a day longer (P = 0.045). Any structural problems in the urinary tract explain a longer stay (2.4 days longer; P = 0.032), and moving from 0 to 5 on the Pitt bacteremia score would explain four more days (P = 0.038) in the hospital. Conclusion: Patients with community-acquired APN with ESBL-producing Enterobacteriale as the causative pathogen would incur, on average, 27.0% higher medical costs and 22.0% longer hospitalization days than patients detected with non-ESBL-producing pathogens. Provisional&quot;,&quot;publisher&quot;:&quot;Korean Society of Infectious Diseases, Korean Society for Antimicrobial Therapy, Korean Society for AIDS&quot;,&quot;issue&quot;:&quot;3&quot;,&quot;volume&quot;:&quot;54&quot;},&quot;isTemporary&quot;:false}]},{&quot;citationID&quot;:&quot;MENDELEY_CITATION_fbc85ea1-f894-4172-8969-eb6df669fd5d&quot;,&quot;properties&quot;:{&quot;noteIndex&quot;:0},&quot;isEdited&quot;:false,&quot;manualOverride&quot;:{&quot;isManuallyOverridden&quot;:false,&quot;citeprocText&quot;:&quot;[1,2,5,9,34,35]&quot;,&quot;manualOverrideText&quot;:&quot;&quot;},&quot;citationItems&quot;:[{&quot;id&quot;:&quot;c16981ab-2f07-3d11-ae97-de69b275fa1c&quot;,&quot;itemData&quot;:{&quot;type&quot;:&quot;article-journal&quot;,&quot;id&quot;:&quot;c16981ab-2f07-3d11-ae97-de69b275fa1c&quot;,&quot;title&quot;:&quot;Use of cefuroxime for women with community-onset acute pyelonephritis caused by cefuroxime-susceptible or -resistant Escherichia coli&quot;,&quot;author&quot;:[{&quot;family&quot;:&quot;Chang&quot;,&quot;given&quot;:&quot;U. Im&quot;,&quot;parse-names&quot;:false,&quot;dropping-particle&quot;:&quot;&quot;,&quot;non-dropping-particle&quot;:&quot;&quot;},{&quot;family&quot;:&quot;Kim&quot;,&quot;given&quot;:&quot;Hyung Wook&quot;,&quot;parse-names&quot;:false,&quot;dropping-particle&quot;:&quot;&quot;,&quot;non-dropping-particle&quot;:&quot;&quot;},{&quot;family&quot;:&quot;Wie&quot;,&quot;given&quot;:&quot;Seong Heon&quot;,&quot;parse-names&quot;:false,&quot;dropping-particle&quot;:&quot;&quot;,&quot;non-dropping-particle&quot;:&quot;&quot;}],&quot;container-title&quot;:&quot;Korean Journal of Internal Medicine&quot;,&quot;DOI&quot;:&quot;10.3904/kjim.2016.31.1.145&quot;,&quot;ISSN&quot;:&quot;20056648&quot;,&quot;PMID&quot;:&quot;26767868&quot;,&quot;issued&quot;:{&quot;date-parts&quot;:[[2016,1,1]]},&quot;page&quot;:&quot;145-155&quot;,&quot;abstract&quot;:&quot;Background/Aims: Efforts to decrease the use of extended-spectrum cephalosporins are required to prevent the selection and transmission of multi-drug resistant pathogens, such as extended-spectrum b-lactamase (ESBL)-producing Enterobacteriaceae. The objectives of this study were to assess the clinical efficacy of intravenous cefuroxime as an empirical antibiotic for the treatment of hospitalized women with acute pyelonephritis (APN) caused by Escherichia coli. Methods: We analyzed the clinical and microbiologic database of 328 hospitalized women with community-onset APN. Results: Of 328 women with APN, 22 patients had cefuroxime-resistant E. coli APN, and 306 patients had cefuroxime-susceptible E. coli APN. The early clinical success rates were significantly higher (p = 0.001) in the cefuroxime-susceptible group (90.8%, 278/306) than in the cefuroxime-resistant group (68.2%, 15/22) at 72 hours. The clinical cure rates at 4 to 14 days after completing antimicrobial therapy were not significantly different in the cefuroxime-resistant or -susceptible groups, with 88.2% (15/17) and 97.8% (223/228; p = 0.078), respectively. The microbiological cure rates were not significantly different and were 90.9% (10/11) and 93.4% (128/137), respectively (p =0.550). The median duration of hospitalization in the cefuroxime-resistant and -susceptible groups was 10 days (interquartile range [IQR], 8 to 13) and 10 days (IQR, 8 to 14), respectively (p=0.319). Conclusions: Cefuroxime, a second-generation cephalosporin, can be used for the initial empirical therapy of community-onset APN if tailored according to uropathogen identification and susceptibility results, especially in areas where the prevalence rate of ESBL-producing uropathogens is low.&quot;,&quot;publisher&quot;:&quot;Korean Association of Internal Medicine&quot;,&quot;issue&quot;:&quot;1&quot;,&quot;volume&quot;:&quot;31&quot;,&quot;container-title-short&quot;:&quot;&quot;},&quot;isTemporary&quot;:false},{&quot;id&quot;:&quot;cf28af77-9200-3904-880a-29f31bc66523&quot;,&quot;itemData&quot;:{&quot;type&quot;:&quot;article-journal&quot;,&quot;id&quot;:&quot;cf28af77-9200-3904-880a-29f31bc66523&quot;,&quot;title&quot;:&quot;Attributable clinical and economic burden of carbapenem-non-susceptible Gram-negative infections in patients hospitalized with complicated urinary tract infections&quot;,&quot;author&quot;:[{&quot;family&quot;:&quot;Tabak&quot;,&quot;given&quot;:&quot;Y.P.&quot;,&quot;parse-names&quot;:false,&quot;dropping-particle&quot;:&quot;&quot;,&quot;non-dropping-particle&quot;:&quot;&quot;},{&quot;family&quot;:&quot;Sung&quot;,&quot;given&quot;:&quot;A.H.&quot;,&quot;parse-names&quot;:false,&quot;dropping-particle&quot;:&quot;&quot;,&quot;non-dropping-particle&quot;:&quot;&quot;},{&quot;family&quot;:&quot;Ye&quot;,&quot;given&quot;:&quot;G.&quot;,&quot;parse-names&quot;:false,&quot;dropping-particle&quot;:&quot;&quot;,&quot;non-dropping-particle&quot;:&quot;&quot;},{&quot;family&quot;:&quot;Vankeepuram&quot;,&quot;given&quot;:&quot;L.&quot;,&quot;parse-names&quot;:false,&quot;dropping-particle&quot;:&quot;&quot;,&quot;non-dropping-particle&quot;:&quot;&quot;},{&quot;family&quot;:&quot;Gupta&quot;,&quot;given&quot;:&quot;V.&quot;,&quot;parse-names&quot;:false,&quot;dropping-particle&quot;:&quot;&quot;,&quot;non-dropping-particle&quot;:&quot;&quot;},{&quot;family&quot;:&quot;McCann&quot;,&quot;given&quot;:&quot;E.&quot;,&quot;parse-names&quot;:false,&quot;dropping-particle&quot;:&quot;&quot;,&quot;non-dropping-particle&quot;:&quot;&quot;}],&quot;container-title&quot;:&quot;Journal of Hospital Infection&quot;,&quot;DOI&quot;:&quot;10.1016/j.jhin.2018.11.018&quot;,&quot;ISSN&quot;:&quot;01956701&quot;,&quot;issued&quot;:{&quot;date-parts&quot;:[[2019,5]]},&quot;page&quot;:&quot;37-44&quot;,&quot;issue&quot;:&quot;1&quot;,&quot;volume&quot;:&quot;102&quot;,&quot;container-title-short&quot;:&quot;&quot;},&quot;isTemporary&quot;:false},{&quot;id&quot;:&quot;d54d0f7e-71b7-365a-96b6-7655d05160bc&quot;,&quot;itemData&quot;:{&quot;type&quot;:&quot;article-journal&quot;,&quot;id&quot;:&quot;d54d0f7e-71b7-365a-96b6-7655d05160bc&quot;,&quot;title&quot;:&quot;Clinical impact of multidrug-resistant bacteria in older hospitalized patients with community-acquired urinary tract infection&quot;,&quot;author&quot;:[{&quot;family&quot;:&quot;Madrazo&quot;,&quot;given&quot;:&quot;Manuel&quot;,&quot;parse-names&quot;:false,&quot;dropping-particle&quot;:&quot;&quot;,&quot;non-dropping-particle&quot;:&quot;&quot;},{&quot;family&quot;:&quot;Esparcia&quot;,&quot;given&quot;:&quot;Ana&quot;,&quot;parse-names&quot;:false,&quot;dropping-particle&quot;:&quot;&quot;,&quot;non-dropping-particle&quot;:&quot;&quot;},{&quot;family&quot;:&quot;López-Cruz&quot;,&quot;given&quot;:&quot;Ian&quot;,&quot;parse-names&quot;:false,&quot;dropping-particle&quot;:&quot;&quot;,&quot;non-dropping-particle&quot;:&quot;&quot;},{&quot;family&quot;:&quot;Alberola&quot;,&quot;given&quot;:&quot;Juan&quot;,&quot;parse-names&quot;:false,&quot;dropping-particle&quot;:&quot;&quot;,&quot;non-dropping-particle&quot;:&quot;&quot;},{&quot;family&quot;:&quot;Piles&quot;,&quot;given&quot;:&quot;Laura&quot;,&quot;parse-names&quot;:false,&quot;dropping-particle&quot;:&quot;&quot;,&quot;non-dropping-particle&quot;:&quot;&quot;},{&quot;family&quot;:&quot;Viana&quot;,&quot;given&quot;:&quot;Alba&quot;,&quot;parse-names&quot;:false,&quot;dropping-particle&quot;:&quot;&quot;,&quot;non-dropping-particle&quot;:&quot;&quot;},{&quot;family&quot;:&quot;Eiros&quot;,&quot;given&quot;:&quot;José María&quot;,&quot;parse-names&quot;:false,&quot;dropping-particle&quot;:&quot;&quot;,&quot;non-dropping-particle&quot;:&quot;&quot;},{&quot;family&quot;:&quot;Artero&quot;,&quot;given&quot;:&quot;Arturo&quot;,&quot;parse-names&quot;:false,&quot;dropping-particle&quot;:&quot;&quot;,&quot;non-dropping-particle&quot;:&quot;&quot;}],&quot;container-title&quot;:&quot;BMC Infectious Diseases&quot;,&quot;container-title-short&quot;:&quot;BMC Infect Dis&quot;,&quot;DOI&quot;:&quot;10.1186/s12879-021-06939-2&quot;,&quot;ISSN&quot;:&quot;14712334&quot;,&quot;PMID&quot;:&quot;34876045&quot;,&quot;issued&quot;:{&quot;date-parts&quot;:[[2021,12,1]]},&quot;abstract&quot;:&quot;Introduction: Previous studies have described some risk factors for multidrug-resistant (MDR) bacteria in urinary tract infection (UTI). However, the clinical impact of MDR bacteria on older hospitalized patients with community-acquired UTI has not been broadly analyzed. We conducted a study in older adults with community-acquired UTI in order to identify risk factors for MDR bacteria and to know their clinical impact. Methods: Cohort prospective observational study of patients of 65 years or older, consecutively admitted to a university hospital, diagnosed with community-acquired UTI. We compared epidemiological and clinical variables and outcomes, from UTI due to MDR and non-MDR bacteria. Independent risk factors for MDR bacteria were analyzed using logistic regression. Results: 348 patients were included, 41.4% of them with UTI due to MDR bacteria. Median age was 81 years. Hospital mortality was 8.6%, with no difference between the MDR and non-MDR bacteria groups. Median length of stay was 5 [4–8] days, with a longer stay in the MDR group (6 [4–8] vs. 5 [4–7] days, p = 0.029). Inadequate empirical antimicrobial therapy (IEAT) was 23.3%, with statistically significant differences between groups (33.3% vs. 16.2%, p &lt; 0.001). Healthcare-associated UTI variables, in particular previous antimicrobial therapy and residence in a nursing home, were found to be independent risk factors for MDR bacteria. Conclusions: The clinical impact of MDR bacteria was moderate. MDR bacteria cases had higher IEAT and longer hospital stay, although mortality was not higher. Previous antimicrobial therapy and residence in a nursing home were independent risk factors for MDR bacteria.&quot;,&quot;publisher&quot;:&quot;BioMed Central Ltd&quot;,&quot;issue&quot;:&quot;1&quot;,&quot;volume&quot;:&quot;21&quot;},&quot;isTemporary&quot;:false},{&quot;id&quot;:&quot;c1b59073-6562-38c7-a347-964bf44dd40c&quot;,&quot;itemData&quot;:{&quot;type&quot;:&quot;article-journal&quot;,&quot;id&quot;:&quot;c1b59073-6562-38c7-a347-964bf44dd40c&quot;,&quot;title&quot;:&quot;The Increased Length of Hospital Stay and Mortality Associated With Community-Associated Infections in Australia&quot;,&quot;author&quot;:[{&quot;family&quot;:&quot;Wozniak&quot;,&quot;given&quot;:&quot;Teresa M.&quot;,&quot;parse-names&quot;:false,&quot;dropping-particle&quot;:&quot;&quot;,&quot;non-dropping-particle&quot;:&quot;&quot;},{&quot;family&quot;:&quot;Dyda&quot;,&quot;given&quot;:&quot;Amalie&quot;,&quot;parse-names&quot;:false,&quot;dropping-particle&quot;:&quot;&quot;,&quot;non-dropping-particle&quot;:&quot;&quot;},{&quot;family&quot;:&quot;Lee&quot;,&quot;given&quot;:&quot;Xing&quot;,&quot;parse-names&quot;:false,&quot;dropping-particle&quot;:&quot;&quot;,&quot;non-dropping-particle&quot;:&quot;&quot;}],&quot;container-title&quot;:&quot;Open Forum Infectious Diseases&quot;,&quot;container-title-short&quot;:&quot;Open Forum Infect Dis&quot;,&quot;DOI&quot;:&quot;10.1093/ofid/ofac133&quot;,&quot;ISSN&quot;:&quot;23288957&quot;,&quot;issued&quot;:{&quot;date-parts&quot;:[[2022,5,1]]},&quot;abstract&quot;:&quot;Background: An increasing proportion of antibiotic-resistant infections are community acquired. However, the burden of community-associated infections (CAIs) and the resulting impact due to resistance have not been well described. Methods: We conducted a multisite, retrospective case-cohort study of all acute care hospital admissions across 134 hospitals in Australia. Patients admitted with a positive culture of 1 of 5 organisms of interest, namely Escherichia coli, Klebsiella pneumoniae, Pseudomonas aeruginosa, Staphylococcus aureus, and Enterococcus faecium, from January 1, 2012, through December 30, 2016, were included. Data linkage was used to link hospital admissions and pathology data. Patients with a bloodstream infection (BSI), urinary tract infection (UTI), or respiratory tract infection (RTI) were included in the analysis. We compared patients with a resistant and drug-sensitive infection and used regression analyses to derive the difference in length of hospital stay (LOS) and mortality estimates associated with resistance. Results: No statistically significant impact on hospital LOS for patients with resistant CAIs compared with drug-sensitive CAIs was identified. CAI patients with drug-resistant Enterobacteriaceae (E. coli, K. pneumoniae) BSIs were more likely to die in the hospital than those with drug-sensitive Enterobacteriaceae BSIs (odds ratio [OR], 3.28; 95% CI, 1.40-6.92). CAI patients with drug-resistant P. aeruginosa UTIs were more likely to die in the hospital than those with the drug-sensitive counterpart (OR,2.43; 95% CI, 1.12-4.85). Conclusions: The burden of CAI in the hospital is significant, and antibiotic resistance is adding to associated mortality.&quot;,&quot;publisher&quot;:&quot;Oxford University Press&quot;,&quot;issue&quot;:&quot;5&quot;,&quot;volume&quot;:&quot;9&quot;},&quot;isTemporary&quot;:false},{&quot;id&quot;:&quot;52ecf732-76dc-35e6-87e6-e0dc3bea1048&quot;,&quot;itemData&quot;:{&quot;type&quot;:&quot;article-journal&quot;,&quot;id&quot;:&quot;52ecf732-76dc-35e6-87e6-e0dc3bea1048&quot;,&quot;title&quot;:&quot;Carbapenem resistance, inappropriate empiric treatment and outcomes among patients hospitalized with Enterobacteriaceae urinary tract infection, pneumonia and sepsis&quot;,&quot;author&quot;:[{&quot;family&quot;:&quot;Zilberberg&quot;,&quot;given&quot;:&quot;Marya D.&quot;,&quot;parse-names&quot;:false,&quot;dropping-particle&quot;:&quot;&quot;,&quot;non-dropping-particle&quot;:&quot;&quot;},{&quot;family&quot;:&quot;Nathanson&quot;,&quot;given&quot;:&quot;Brian H.&quot;,&quot;parse-names&quot;:false,&quot;dropping-particle&quot;:&quot;&quot;,&quot;non-dropping-particle&quot;:&quot;&quot;},{&quot;family&quot;:&quot;Sulham&quot;,&quot;given&quot;:&quot;Kate&quot;,&quot;parse-names&quot;:false,&quot;dropping-particle&quot;:&quot;&quot;,&quot;non-dropping-particle&quot;:&quot;&quot;},{&quot;family&quot;:&quot;Fan&quot;,&quot;given&quot;:&quot;Weihong&quot;,&quot;parse-names&quot;:false,&quot;dropping-particle&quot;:&quot;&quot;,&quot;non-dropping-particle&quot;:&quot;&quot;},{&quot;family&quot;:&quot;Shorr&quot;,&quot;given&quot;:&quot;Andrew F.&quot;,&quot;parse-names&quot;:false,&quot;dropping-particle&quot;:&quot;&quot;,&quot;non-dropping-particle&quot;:&quot;&quot;}],&quot;container-title&quot;:&quot;BMC Infectious Diseases&quot;,&quot;container-title-short&quot;:&quot;BMC Infect Dis&quot;,&quot;DOI&quot;:&quot;10.1186/s12879-017-2383-z&quot;,&quot;ISSN&quot;:&quot;14712334&quot;,&quot;PMID&quot;:&quot;28415969&quot;,&quot;issued&quot;:{&quot;date-parts&quot;:[[2017,4,17]]},&quot;abstract&quot;:&quot;Background: Drug resistance among gram-negative pathogens is a risk factor for inappropriate empiric treatment (IET), which in turn increases the risk for mortality. We explored the impact of carbapenem-resistant Enterobacteriaceae (CRE) on the risk of IET and of IET on outcomes in patients with Enterobacteriaceae infections. Methods: We conducted a retrospective cohort study in Premier Perspective database (2009-2013) of 175 US hospitals. We included all adult patients with community-onset culture-positive urinary tract infection (UTI), pneumonia, or sepsis as a principal diagnosis, or as a secondary diagnosis in the setting of respiratory failure, treated with antibiotics within 2 days of admission. We employed regression modeling to compute adjusted association of presence of CRE with risk of receiving IET, and of IET on hospital mortality, length of stay (LOS) and costs. Results: Among 40,137 patients presenting to the hospital with an Enterobacteriaceae UTI, pneumonia or sepsis, 1227 (3.1%) were CRE. In both groups, the majority of the cases were UTI (51.4% CRE and 54.3% non-CRE). Those with CRE were younger (66.6+/-15.3 vs. 69.1+/-15.9 years, p &lt; 0.001), and more likely to be African-American (19.7% vs. 14.0%, p &lt; 0.001) than those with non-CRE. Both chronic (Charlson score 2.0+/-2.0 vs. 1.9+/-2.1, p = 0.009) and acute (by day 2: ICU 56.3% vs. 30.4%, p &lt; 0.001, and mechanical ventilation 35.8% vs. 11.7%, p &lt; 0.001) illness burdens were higher among CRE than non-CRE subjects, respectively. CRE patients were 3× more likely to receive IET than non-CRE (46.5% vs. 11.8%, p &lt; 0.001). In a regression model CRE was a strong predictor of receiving IET (adjusted relative risk ratio 3.95, 95% confidence interval 3.5 to 4.5, p &lt; 0.001). In turn, IET was associated with an adjusted rise in mortality of 12% (95% confidence interval 3% to 23%), and an excess of 5.2 days (95% confidence interval 4.8, 5.6, p &lt; 0.001) LOS and $10,312 (95% confidence interval $9497, $11,126, p &lt; 0.001) in costs. Conclusions: In this large US database, the prevalence of CRE among patients with Enterobacteriaceae UTI, pneumonia or sepsis was comparable to other national estimates. Infection with CRE was associated with a four-fold increased risk of receiving IET, which in turn increased mortality, LOS and costs.&quot;,&quot;publisher&quot;:&quot;BioMed Central Ltd.&quot;,&quot;issue&quot;:&quot;1&quot;,&quot;volume&quot;:&quot;17&quot;},&quot;isTemporary&quot;:false},{&quot;id&quot;:&quot;79ee6477-ca5f-32c0-adcd-40890b15c17b&quot;,&quot;itemData&quot;:{&quot;type&quot;:&quot;article-journal&quot;,&quot;id&quot;:&quot;79ee6477-ca5f-32c0-adcd-40890b15c17b&quot;,&quot;title&quot;:&quot;Impact of extended-spectrum β-lactamase-producing organisms on clinical and economic outcomes in patients with urinary tract infection&quot;,&quot;author&quot;:[{&quot;family&quot;:&quot;Macvane&quot;,&quot;given&quot;:&quot;Shawn H.&quot;,&quot;parse-names&quot;:false,&quot;dropping-particle&quot;:&quot;&quot;,&quot;non-dropping-particle&quot;:&quot;&quot;},{&quot;family&quot;:&quot;Tuttle&quot;,&quot;given&quot;:&quot;Lindsay O.&quot;,&quot;parse-names&quot;:false,&quot;dropping-particle&quot;:&quot;&quot;,&quot;non-dropping-particle&quot;:&quot;&quot;},{&quot;family&quot;:&quot;Nicolau&quot;,&quot;given&quot;:&quot;David P.&quot;,&quot;parse-names&quot;:false,&quot;dropping-particle&quot;:&quot;&quot;,&quot;non-dropping-particle&quot;:&quot;&quot;}],&quot;container-title&quot;:&quot;Journal of Hospital Medicine&quot;,&quot;container-title-short&quot;:&quot;J Hosp Med&quot;,&quot;DOI&quot;:&quot;10.1002/jhm.2157&quot;,&quot;ISSN&quot;:&quot;15535606&quot;,&quot;PMID&quot;:&quot;24464783&quot;,&quot;issued&quot;:{&quot;date-parts&quot;:[[2014]]},&quot;page&quot;:&quot;232-238&quot;,&quot;abstract&quot;:&quot;OBJECTIVE: To compare clinical and economic outcomes between patients with urinary tract infection (UTI) due to extended-spectrum β-lactamase-producing Escherichia coli and Klebsiella species (ESBL-EK) versus patients with non-ESBL-EK UTI. PATIENTS AND METHODS: Eighty-four (3.6%) of 2345 patients admitted between September 1, 2011 and August 31, 2012 with UTI were positive for ESBL-EK. Fifty-five ESBL-EK UTI (cases) and matched controls (non-ESBL-EK UTI) were included in the analysis. Clinical and economic outcomes were compared between cases and controls for statistical significance. RESULTS: Cases were more likely to have diabetes mellitus, a history of recurrent UTIs, recently received antibiotics, recently been hospitalized, and had previous isolation of an ESBL-producing organism compared with controls. Failure of initial antibiotic regimen (62% vs 6%; P&lt;0.001) and time to appropriate antibiotic therapy (51 vs 2.5 hours; P&lt;0.001) were greater in cases. The median cost of care was greater (additional $3658; P=0.02) and the median length of stay (LOS) prolonged for cases (6 vs 4 days; P=0.02) despite similar hospital reimbursement (additional $469; P=0.56). Although not significant, infection-related mortality (7.2% vs 1.8%) and 30-day UTI readmission (7.2% vs 3.6%) were higher in ESBL-EK cases. CONCLUSIONS: UTI caused by ESBL-EK is associated with significant clinical and economic burden. The cost of care and LOS of patients with ESBL-EK UTI were 1.5 times those caused by non-ESBL-EK. Importantly, the additional cost of care is a liability to the hospital, as this is not offset by reimbursement. Appropriate and timely initial antibiotics may minimize the ESBL-EK impact on outcomes of patients with UTI. © 2014 Society of Hospital Medicine.&quot;,&quot;publisher&quot;:&quot;John Wiley and Sons Inc.&quot;,&quot;issue&quot;:&quot;4&quot;,&quot;volume&quot;:&quot;9&quot;},&quot;isTemporary&quot;:false}],&quot;citationTag&quot;:&quot;MENDELEY_CITATION_v3_eyJjaXRhdGlvbklEIjoiTUVOREVMRVlfQ0lUQVRJT05fZmJjODVlYTEtZjg5NC00MTcyLTg5NjktZWI2ZGY2NjlmZDVkIiwicHJvcGVydGllcyI6eyJub3RlSW5kZXgiOjB9LCJpc0VkaXRlZCI6ZmFsc2UsIm1hbnVhbE92ZXJyaWRlIjp7ImlzTWFudWFsbHlPdmVycmlkZGVuIjpmYWxzZSwiY2l0ZXByb2NUZXh0IjoiWzEsMiw1LDksMzQsMzVdIiwibWFudWFsT3ZlcnJpZGVUZXh0IjoiIn0sImNpdGF0aW9uSXRlbXMiOlt7ImlkIjoiYzE2OTgxYWItMmYwNy0zZDExLWFlOTctZGU2OWIyNzVmYTFjIiwiaXRlbURhdGEiOnsidHlwZSI6ImFydGljbGUtam91cm5hbCIsImlkIjoiYzE2OTgxYWItMmYwNy0zZDExLWFlOTctZGU2OWIyNzVmYTFjIiwidGl0bGUiOiJVc2Ugb2YgY2VmdXJveGltZSBmb3Igd29tZW4gd2l0aCBjb21tdW5pdHktb25zZXQgYWN1dGUgcHllbG9uZXBocml0aXMgY2F1c2VkIGJ5IGNlZnVyb3hpbWUtc3VzY2VwdGlibGUgb3IgLXJlc2lzdGFudCBFc2NoZXJpY2hpYSBjb2xpIiwiYXV0aG9yIjpbeyJmYW1pbHkiOiJDaGFuZyIsImdpdmVuIjoiVS4gSW0iLCJwYXJzZS1uYW1lcyI6ZmFsc2UsImRyb3BwaW5nLXBhcnRpY2xlIjoiIiwibm9uLWRyb3BwaW5nLXBhcnRpY2xlIjoiIn0seyJmYW1pbHkiOiJLaW0iLCJnaXZlbiI6Ikh5dW5nIFdvb2siLCJwYXJzZS1uYW1lcyI6ZmFsc2UsImRyb3BwaW5nLXBhcnRpY2xlIjoiIiwibm9uLWRyb3BwaW5nLXBhcnRpY2xlIjoiIn0seyJmYW1pbHkiOiJXaWUiLCJnaXZlbiI6IlNlb25nIEhlb24iLCJwYXJzZS1uYW1lcyI6ZmFsc2UsImRyb3BwaW5nLXBhcnRpY2xlIjoiIiwibm9uLWRyb3BwaW5nLXBhcnRpY2xlIjoiIn1dLCJjb250YWluZXItdGl0bGUiOiJLb3JlYW4gSm91cm5hbCBvZiBJbnRlcm5hbCBNZWRpY2luZSIsIkRPSSI6IjEwLjM5MDQva2ppbS4yMDE2LjMxLjEuMTQ1IiwiSVNTTiI6IjIwMDU2NjQ4IiwiUE1JRCI6IjI2NzY3ODY4IiwiaXNzdWVkIjp7ImRhdGUtcGFydHMiOltbMjAxNiwxLDFdXX0sInBhZ2UiOiIxNDUtMTU1IiwiYWJzdHJhY3QiOiJCYWNrZ3JvdW5kL0FpbXM6IEVmZm9ydHMgdG8gZGVjcmVhc2UgdGhlIHVzZSBvZiBleHRlbmRlZC1zcGVjdHJ1bSBjZXBoYWxvc3BvcmlucyBhcmUgcmVxdWlyZWQgdG8gcHJldmVudCB0aGUgc2VsZWN0aW9uIGFuZCB0cmFuc21pc3Npb24gb2YgbXVsdGktZHJ1ZyByZXNpc3RhbnQgcGF0aG9nZW5zLCBzdWNoIGFzIGV4dGVuZGVkLXNwZWN0cnVtIGItbGFjdGFtYXNlIChFU0JMKS1wcm9kdWNpbmcgRW50ZXJvYmFjdGVyaWFjZWFlLiBUaGUgb2JqZWN0aXZlcyBvZiB0aGlzIHN0dWR5IHdlcmUgdG8gYXNzZXNzIHRoZSBjbGluaWNhbCBlZmZpY2FjeSBvZiBpbnRyYXZlbm91cyBjZWZ1cm94aW1lIGFzIGFuIGVtcGlyaWNhbCBhbnRpYmlvdGljIGZvciB0aGUgdHJlYXRtZW50IG9mIGhvc3BpdGFsaXplZCB3b21lbiB3aXRoIGFjdXRlIHB5ZWxvbmVwaHJpdGlzIChBUE4pIGNhdXNlZCBieSBFc2NoZXJpY2hpYSBjb2xpLiBNZXRob2RzOiBXZSBhbmFseXplZCB0aGUgY2xpbmljYWwgYW5kIG1pY3JvYmlvbG9naWMgZGF0YWJhc2Ugb2YgMzI4IGhvc3BpdGFsaXplZCB3b21lbiB3aXRoIGNvbW11bml0eS1vbnNldCBBUE4uIFJlc3VsdHM6IE9mIDMyOCB3b21lbiB3aXRoIEFQTiwgMjIgcGF0aWVudHMgaGFkIGNlZnVyb3hpbWUtcmVzaXN0YW50IEUuIGNvbGkgQVBOLCBhbmQgMzA2IHBhdGllbnRzIGhhZCBjZWZ1cm94aW1lLXN1c2NlcHRpYmxlIEUuIGNvbGkgQVBOLiBUaGUgZWFybHkgY2xpbmljYWwgc3VjY2VzcyByYXRlcyB3ZXJlIHNpZ25pZmljYW50bHkgaGlnaGVyIChwID0gMC4wMDEpIGluIHRoZSBjZWZ1cm94aW1lLXN1c2NlcHRpYmxlIGdyb3VwICg5MC44JSwgMjc4LzMwNikgdGhhbiBpbiB0aGUgY2VmdXJveGltZS1yZXNpc3RhbnQgZ3JvdXAgKDY4LjIlLCAxNS8yMikgYXQgNzIgaG91cnMuIFRoZSBjbGluaWNhbCBjdXJlIHJhdGVzIGF0IDQgdG8gMTQgZGF5cyBhZnRlciBjb21wbGV0aW5nIGFudGltaWNyb2JpYWwgdGhlcmFweSB3ZXJlIG5vdCBzaWduaWZpY2FudGx5IGRpZmZlcmVudCBpbiB0aGUgY2VmdXJveGltZS1yZXNpc3RhbnQgb3IgLXN1c2NlcHRpYmxlIGdyb3Vwcywgd2l0aCA4OC4yJSAoMTUvMTcpIGFuZCA5Ny44JSAoMjIzLzIyODsgcCA9IDAuMDc4KSwgcmVzcGVjdGl2ZWx5LiBUaGUgbWljcm9iaW9sb2dpY2FsIGN1cmUgcmF0ZXMgd2VyZSBub3Qgc2lnbmlmaWNhbnRseSBkaWZmZXJlbnQgYW5kIHdlcmUgOTAuOSUgKDEwLzExKSBhbmQgOTMuNCUgKDEyOC8xMzcpLCByZXNwZWN0aXZlbHkgKHAgPTAuNTUwKS4gVGhlIG1lZGlhbiBkdXJhdGlvbiBvZiBob3NwaXRhbGl6YXRpb24gaW4gdGhlIGNlZnVyb3hpbWUtcmVzaXN0YW50IGFuZCAtc3VzY2VwdGlibGUgZ3JvdXBzIHdhcyAxMCBkYXlzIChpbnRlcnF1YXJ0aWxlIHJhbmdlIFtJUVJdLCA4IHRvIDEzKSBhbmQgMTAgZGF5cyAoSVFSLCA4IHRvIDE0KSwgcmVzcGVjdGl2ZWx5IChwPTAuMzE5KS4gQ29uY2x1c2lvbnM6IENlZnVyb3hpbWUsIGEgc2Vjb25kLWdlbmVyYXRpb24gY2VwaGFsb3Nwb3JpbiwgY2FuIGJlIHVzZWQgZm9yIHRoZSBpbml0aWFsIGVtcGlyaWNhbCB0aGVyYXB5IG9mIGNvbW11bml0eS1vbnNldCBBUE4gaWYgdGFpbG9yZWQgYWNjb3JkaW5nIHRvIHVyb3BhdGhvZ2VuIGlkZW50aWZpY2F0aW9uIGFuZCBzdXNjZXB0aWJpbGl0eSByZXN1bHRzLCBlc3BlY2lhbGx5IGluIGFyZWFzIHdoZXJlIHRoZSBwcmV2YWxlbmNlIHJhdGUgb2YgRVNCTC1wcm9kdWNpbmcgdXJvcGF0aG9nZW5zIGlzIGxvdy4iLCJwdWJsaXNoZXIiOiJLb3JlYW4gQXNzb2NpYXRpb24gb2YgSW50ZXJuYWwgTWVkaWNpbmUiLCJpc3N1ZSI6IjEiLCJ2b2x1bWUiOiIzMSIsImNvbnRhaW5lci10aXRsZS1zaG9ydCI6IiJ9LCJpc1RlbXBvcmFyeSI6ZmFsc2V9LHsiaWQiOiJjZjI4YWY3Ny05MjAwLTM5MDQtODgwYS0yOWYzMWJjNjY1MjMiLCJpdGVtRGF0YSI6eyJ0eXBlIjoiYXJ0aWNsZS1qb3VybmFsIiwiaWQiOiJjZjI4YWY3Ny05MjAwLTM5MDQtODgwYS0yOWYzMWJjNjY1MjMiLCJ0aXRsZSI6IkF0dHJpYnV0YWJsZSBjbGluaWNhbCBhbmQgZWNvbm9taWMgYnVyZGVuIG9mIGNhcmJhcGVuZW0tbm9uLXN1c2NlcHRpYmxlIEdyYW0tbmVnYXRpdmUgaW5mZWN0aW9ucyBpbiBwYXRpZW50cyBob3NwaXRhbGl6ZWQgd2l0aCBjb21wbGljYXRlZCB1cmluYXJ5IHRyYWN0IGluZmVjdGlvbnMiLCJhdXRob3IiOlt7ImZhbWlseSI6IlRhYmFrIiwiZ2l2ZW4iOiJZLlAuIiwicGFyc2UtbmFtZXMiOmZhbHNlLCJkcm9wcGluZy1wYXJ0aWNsZSI6IiIsIm5vbi1kcm9wcGluZy1wYXJ0aWNsZSI6IiJ9LHsiZmFtaWx5IjoiU3VuZyIsImdpdmVuIjoiQS5ILiIsInBhcnNlLW5hbWVzIjpmYWxzZSwiZHJvcHBpbmctcGFydGljbGUiOiIiLCJub24tZHJvcHBpbmctcGFydGljbGUiOiIifSx7ImZhbWlseSI6IlllIiwiZ2l2ZW4iOiJHLiIsInBhcnNlLW5hbWVzIjpmYWxzZSwiZHJvcHBpbmctcGFydGljbGUiOiIiLCJub24tZHJvcHBpbmctcGFydGljbGUiOiIifSx7ImZhbWlseSI6IlZhbmtlZXB1cmFtIiwiZ2l2ZW4iOiJMLiIsInBhcnNlLW5hbWVzIjpmYWxzZSwiZHJvcHBpbmctcGFydGljbGUiOiIiLCJub24tZHJvcHBpbmctcGFydGljbGUiOiIifSx7ImZhbWlseSI6Ikd1cHRhIiwiZ2l2ZW4iOiJWLiIsInBhcnNlLW5hbWVzIjpmYWxzZSwiZHJvcHBpbmctcGFydGljbGUiOiIiLCJub24tZHJvcHBpbmctcGFydGljbGUiOiIifSx7ImZhbWlseSI6Ik1jQ2FubiIsImdpdmVuIjoiRS4iLCJwYXJzZS1uYW1lcyI6ZmFsc2UsImRyb3BwaW5nLXBhcnRpY2xlIjoiIiwibm9uLWRyb3BwaW5nLXBhcnRpY2xlIjoiIn1dLCJjb250YWluZXItdGl0bGUiOiJKb3VybmFsIG9mIEhvc3BpdGFsIEluZmVjdGlvbiIsIkRPSSI6IjEwLjEwMTYvai5qaGluLjIwMTguMTEuMDE4IiwiSVNTTiI6IjAxOTU2NzAxIiwiaXNzdWVkIjp7ImRhdGUtcGFydHMiOltbMjAxOSw1XV19LCJwYWdlIjoiMzctNDQiLCJpc3N1ZSI6IjEiLCJ2b2x1bWUiOiIxMDIiLCJjb250YWluZXItdGl0bGUtc2hvcnQiOiIifSwiaXNUZW1wb3JhcnkiOmZhbHNlfSx7ImlkIjoiZDU0ZDBmN2UtNzFiNy0zNjVhLTk2YjYtNzY1NWQwNTE2MGJjIiwiaXRlbURhdGEiOnsidHlwZSI6ImFydGljbGUtam91cm5hbCIsImlkIjoiZDU0ZDBmN2UtNzFiNy0zNjVhLTk2YjYtNzY1NWQwNTE2MGJjIiwidGl0bGUiOiJDbGluaWNhbCBpbXBhY3Qgb2YgbXVsdGlkcnVnLXJlc2lzdGFudCBiYWN0ZXJpYSBpbiBvbGRlciBob3NwaXRhbGl6ZWQgcGF0aWVudHMgd2l0aCBjb21tdW5pdHktYWNxdWlyZWQgdXJpbmFyeSB0cmFjdCBpbmZlY3Rpb24iLCJhdXRob3IiOlt7ImZhbWlseSI6Ik1hZHJhem8iLCJnaXZlbiI6Ik1hbnVlbCIsInBhcnNlLW5hbWVzIjpmYWxzZSwiZHJvcHBpbmctcGFydGljbGUiOiIiLCJub24tZHJvcHBpbmctcGFydGljbGUiOiIifSx7ImZhbWlseSI6IkVzcGFyY2lhIiwiZ2l2ZW4iOiJBbmEiLCJwYXJzZS1uYW1lcyI6ZmFsc2UsImRyb3BwaW5nLXBhcnRpY2xlIjoiIiwibm9uLWRyb3BwaW5nLXBhcnRpY2xlIjoiIn0seyJmYW1pbHkiOiJMw7NwZXotQ3J1eiIsImdpdmVuIjoiSWFuIiwicGFyc2UtbmFtZXMiOmZhbHNlLCJkcm9wcGluZy1wYXJ0aWNsZSI6IiIsIm5vbi1kcm9wcGluZy1wYXJ0aWNsZSI6IiJ9LHsiZmFtaWx5IjoiQWxiZXJvbGEiLCJnaXZlbiI6Ikp1YW4iLCJwYXJzZS1uYW1lcyI6ZmFsc2UsImRyb3BwaW5nLXBhcnRpY2xlIjoiIiwibm9uLWRyb3BwaW5nLXBhcnRpY2xlIjoiIn0seyJmYW1pbHkiOiJQaWxlcyIsImdpdmVuIjoiTGF1cmEiLCJwYXJzZS1uYW1lcyI6ZmFsc2UsImRyb3BwaW5nLXBhcnRpY2xlIjoiIiwibm9uLWRyb3BwaW5nLXBhcnRpY2xlIjoiIn0seyJmYW1pbHkiOiJWaWFuYSIsImdpdmVuIjoiQWxiYSIsInBhcnNlLW5hbWVzIjpmYWxzZSwiZHJvcHBpbmctcGFydGljbGUiOiIiLCJub24tZHJvcHBpbmctcGFydGljbGUiOiIifSx7ImZhbWlseSI6IkVpcm9zIiwiZ2l2ZW4iOiJKb3PDqSBNYXLDrWEiLCJwYXJzZS1uYW1lcyI6ZmFsc2UsImRyb3BwaW5nLXBhcnRpY2xlIjoiIiwibm9uLWRyb3BwaW5nLXBhcnRpY2xlIjoiIn0seyJmYW1pbHkiOiJBcnRlcm8iLCJnaXZlbiI6IkFydHVybyIsInBhcnNlLW5hbWVzIjpmYWxzZSwiZHJvcHBpbmctcGFydGljbGUiOiIiLCJub24tZHJvcHBpbmctcGFydGljbGUiOiIifV0sImNvbnRhaW5lci10aXRsZSI6IkJNQyBJbmZlY3Rpb3VzIERpc2Vhc2VzIiwiY29udGFpbmVyLXRpdGxlLXNob3J0IjoiQk1DIEluZmVjdCBEaXMiLCJET0kiOiIxMC4xMTg2L3MxMjg3OS0wMjEtMDY5MzktMiIsIklTU04iOiIxNDcxMjMzNCIsIlBNSUQiOiIzNDg3NjA0NSIsImlzc3VlZCI6eyJkYXRlLXBhcnRzIjpbWzIwMjEsMTIsMV1dfSwiYWJzdHJhY3QiOiJJbnRyb2R1Y3Rpb246IFByZXZpb3VzIHN0dWRpZXMgaGF2ZSBkZXNjcmliZWQgc29tZSByaXNrIGZhY3RvcnMgZm9yIG11bHRpZHJ1Zy1yZXNpc3RhbnQgKE1EUikgYmFjdGVyaWEgaW4gdXJpbmFyeSB0cmFjdCBpbmZlY3Rpb24gKFVUSSkuIEhvd2V2ZXIsIHRoZSBjbGluaWNhbCBpbXBhY3Qgb2YgTURSIGJhY3RlcmlhIG9uIG9sZGVyIGhvc3BpdGFsaXplZCBwYXRpZW50cyB3aXRoIGNvbW11bml0eS1hY3F1aXJlZCBVVEkgaGFzIG5vdCBiZWVuIGJyb2FkbHkgYW5hbHl6ZWQuIFdlIGNvbmR1Y3RlZCBhIHN0dWR5IGluIG9sZGVyIGFkdWx0cyB3aXRoIGNvbW11bml0eS1hY3F1aXJlZCBVVEkgaW4gb3JkZXIgdG8gaWRlbnRpZnkgcmlzayBmYWN0b3JzIGZvciBNRFIgYmFjdGVyaWEgYW5kIHRvIGtub3cgdGhlaXIgY2xpbmljYWwgaW1wYWN0LiBNZXRob2RzOiBDb2hvcnQgcHJvc3BlY3RpdmUgb2JzZXJ2YXRpb25hbCBzdHVkeSBvZiBwYXRpZW50cyBvZiA2NcKgeWVhcnMgb3Igb2xkZXIsIGNvbnNlY3V0aXZlbHkgYWRtaXR0ZWQgdG8gYSB1bml2ZXJzaXR5IGhvc3BpdGFsLCBkaWFnbm9zZWQgd2l0aCBjb21tdW5pdHktYWNxdWlyZWQgVVRJLiBXZSBjb21wYXJlZCBlcGlkZW1pb2xvZ2ljYWwgYW5kIGNsaW5pY2FsIHZhcmlhYmxlcyBhbmQgb3V0Y29tZXMsIGZyb20gVVRJIGR1ZSB0byBNRFIgYW5kIG5vbi1NRFIgYmFjdGVyaWEuIEluZGVwZW5kZW50IHJpc2sgZmFjdG9ycyBmb3IgTURSIGJhY3RlcmlhIHdlcmUgYW5hbHl6ZWQgdXNpbmcgbG9naXN0aWMgcmVncmVzc2lvbi4gUmVzdWx0czogMzQ4IHBhdGllbnRzIHdlcmUgaW5jbHVkZWQsIDQxLjQlIG9mIHRoZW0gd2l0aCBVVEkgZHVlIHRvIE1EUiBiYWN0ZXJpYS4gTWVkaWFuIGFnZSB3YXMgODHCoHllYXJzLiBIb3NwaXRhbCBtb3J0YWxpdHkgd2FzIDguNiUsIHdpdGggbm8gZGlmZmVyZW5jZSBiZXR3ZWVuIHRoZSBNRFIgYW5kIG5vbi1NRFIgYmFjdGVyaWEgZ3JvdXBzLiBNZWRpYW4gbGVuZ3RoIG9mIHN0YXkgd2FzIDUgWzTigJM4XSBkYXlzLCB3aXRoIGEgbG9uZ2VyIHN0YXkgaW4gdGhlIE1EUiBncm91cCAoNiBbNOKAkzhdIHZzLiA1IFs04oCTN10gZGF5cywgcCA9IDAuMDI5KS4gSW5hZGVxdWF0ZSBlbXBpcmljYWwgYW50aW1pY3JvYmlhbCB0aGVyYXB5IChJRUFUKSB3YXMgMjMuMyUsIHdpdGggc3RhdGlzdGljYWxseSBzaWduaWZpY2FudCBkaWZmZXJlbmNlcyBiZXR3ZWVuIGdyb3VwcyAoMzMuMyUgdnMuIDE2LjIlLCBwIDwgMC4wMDEpLiBIZWFsdGhjYXJlLWFzc29jaWF0ZWQgVVRJIHZhcmlhYmxlcywgaW4gcGFydGljdWxhciBwcmV2aW91cyBhbnRpbWljcm9iaWFsIHRoZXJhcHkgYW5kIHJlc2lkZW5jZSBpbiBhIG51cnNpbmcgaG9tZSwgd2VyZSBmb3VuZCB0byBiZSBpbmRlcGVuZGVudCByaXNrIGZhY3RvcnMgZm9yIE1EUiBiYWN0ZXJpYS4gQ29uY2x1c2lvbnM6IFRoZSBjbGluaWNhbCBpbXBhY3Qgb2YgTURSIGJhY3RlcmlhIHdhcyBtb2RlcmF0ZS4gTURSIGJhY3RlcmlhIGNhc2VzIGhhZCBoaWdoZXIgSUVBVCBhbmQgbG9uZ2VyIGhvc3BpdGFsIHN0YXksIGFsdGhvdWdoIG1vcnRhbGl0eSB3YXMgbm90IGhpZ2hlci4gUHJldmlvdXMgYW50aW1pY3JvYmlhbCB0aGVyYXB5IGFuZCByZXNpZGVuY2UgaW4gYSBudXJzaW5nIGhvbWUgd2VyZSBpbmRlcGVuZGVudCByaXNrIGZhY3RvcnMgZm9yIE1EUiBiYWN0ZXJpYS4iLCJwdWJsaXNoZXIiOiJCaW9NZWQgQ2VudHJhbCBMdGQiLCJpc3N1ZSI6IjEiLCJ2b2x1bWUiOiIyMSJ9LCJpc1RlbXBvcmFyeSI6ZmFsc2V9LHsiaWQiOiJjMWI1OTA3My02NTYyLTM4YzctYTM0Ny05NjRiZjQ0ZGQ0MGMiLCJpdGVtRGF0YSI6eyJ0eXBlIjoiYXJ0aWNsZS1qb3VybmFsIiwiaWQiOiJjMWI1OTA3My02NTYyLTM4YzctYTM0Ny05NjRiZjQ0ZGQ0MGMiLCJ0aXRsZSI6IlRoZSBJbmNyZWFzZWQgTGVuZ3RoIG9mIEhvc3BpdGFsIFN0YXkgYW5kIE1vcnRhbGl0eSBBc3NvY2lhdGVkIFdpdGggQ29tbXVuaXR5LUFzc29jaWF0ZWQgSW5mZWN0aW9ucyBpbiBBdXN0cmFsaWEiLCJhdXRob3IiOlt7ImZhbWlseSI6Ildvem5pYWsiLCJnaXZlbiI6IlRlcmVzYSBNLiIsInBhcnNlLW5hbWVzIjpmYWxzZSwiZHJvcHBpbmctcGFydGljbGUiOiIiLCJub24tZHJvcHBpbmctcGFydGljbGUiOiIifSx7ImZhbWlseSI6IkR5ZGEiLCJnaXZlbiI6IkFtYWxpZSIsInBhcnNlLW5hbWVzIjpmYWxzZSwiZHJvcHBpbmctcGFydGljbGUiOiIiLCJub24tZHJvcHBpbmctcGFydGljbGUiOiIifSx7ImZhbWlseSI6IkxlZSIsImdpdmVuIjoiWGluZyIsInBhcnNlLW5hbWVzIjpmYWxzZSwiZHJvcHBpbmctcGFydGljbGUiOiIiLCJub24tZHJvcHBpbmctcGFydGljbGUiOiIifV0sImNvbnRhaW5lci10aXRsZSI6Ik9wZW4gRm9ydW0gSW5mZWN0aW91cyBEaXNlYXNlcyIsImNvbnRhaW5lci10aXRsZS1zaG9ydCI6Ik9wZW4gRm9ydW0gSW5mZWN0IERpcyIsIkRPSSI6IjEwLjEwOTMvb2ZpZC9vZmFjMTMzIiwiSVNTTiI6IjIzMjg4OTU3IiwiaXNzdWVkIjp7ImRhdGUtcGFydHMiOltbMjAyMiw1LDFdXX0sImFic3RyYWN0IjoiQmFja2dyb3VuZDogQW4gaW5jcmVhc2luZyBwcm9wb3J0aW9uIG9mIGFudGliaW90aWMtcmVzaXN0YW50IGluZmVjdGlvbnMgYXJlIGNvbW11bml0eSBhY3F1aXJlZC4gSG93ZXZlciwgdGhlIGJ1cmRlbiBvZiBjb21tdW5pdHktYXNzb2NpYXRlZCBpbmZlY3Rpb25zIChDQUlzKSBhbmQgdGhlIHJlc3VsdGluZyBpbXBhY3QgZHVlIHRvIHJlc2lzdGFuY2UgaGF2ZSBub3QgYmVlbiB3ZWxsIGRlc2NyaWJlZC4gTWV0aG9kczogV2UgY29uZHVjdGVkIGEgbXVsdGlzaXRlLCByZXRyb3NwZWN0aXZlIGNhc2UtY29ob3J0IHN0dWR5IG9mIGFsbCBhY3V0ZSBjYXJlIGhvc3BpdGFsIGFkbWlzc2lvbnMgYWNyb3NzIDEzNCBob3NwaXRhbHMgaW4gQXVzdHJhbGlhLiBQYXRpZW50cyBhZG1pdHRlZCB3aXRoIGEgcG9zaXRpdmUgY3VsdHVyZSBvZiAxIG9mIDUgb3JnYW5pc21zIG9mIGludGVyZXN0LCBuYW1lbHkgRXNjaGVyaWNoaWEgY29saSwgS2xlYnNpZWxsYSBwbmV1bW9uaWFlLCBQc2V1ZG9tb25hcyBhZXJ1Z2lub3NhLCBTdGFwaHlsb2NvY2N1cyBhdXJldXMsIGFuZCBFbnRlcm9jb2NjdXMgZmFlY2l1bSwgZnJvbSBKYW51YXJ5IDEsIDIwMTIsIHRocm91Z2ggRGVjZW1iZXIgMzAsIDIwMTYsIHdlcmUgaW5jbHVkZWQuIERhdGEgbGlua2FnZSB3YXMgdXNlZCB0byBsaW5rIGhvc3BpdGFsIGFkbWlzc2lvbnMgYW5kIHBhdGhvbG9neSBkYXRhLiBQYXRpZW50cyB3aXRoIGEgYmxvb2RzdHJlYW0gaW5mZWN0aW9uIChCU0kpLCB1cmluYXJ5IHRyYWN0IGluZmVjdGlvbiAoVVRJKSwgb3IgcmVzcGlyYXRvcnkgdHJhY3QgaW5mZWN0aW9uIChSVEkpIHdlcmUgaW5jbHVkZWQgaW4gdGhlIGFuYWx5c2lzLiBXZSBjb21wYXJlZCBwYXRpZW50cyB3aXRoIGEgcmVzaXN0YW50IGFuZCBkcnVnLXNlbnNpdGl2ZSBpbmZlY3Rpb24gYW5kIHVzZWQgcmVncmVzc2lvbiBhbmFseXNlcyB0byBkZXJpdmUgdGhlIGRpZmZlcmVuY2UgaW4gbGVuZ3RoIG9mIGhvc3BpdGFsIHN0YXkgKExPUykgYW5kIG1vcnRhbGl0eSBlc3RpbWF0ZXMgYXNzb2NpYXRlZCB3aXRoIHJlc2lzdGFuY2UuIFJlc3VsdHM6IE5vIHN0YXRpc3RpY2FsbHkgc2lnbmlmaWNhbnQgaW1wYWN0IG9uIGhvc3BpdGFsIExPUyBmb3IgcGF0aWVudHMgd2l0aCByZXNpc3RhbnQgQ0FJcyBjb21wYXJlZCB3aXRoIGRydWctc2Vuc2l0aXZlIENBSXMgd2FzIGlkZW50aWZpZWQuIENBSSBwYXRpZW50cyB3aXRoIGRydWctcmVzaXN0YW50IEVudGVyb2JhY3RlcmlhY2VhZSAoRS4gY29saSwgSy4gcG5ldW1vbmlhZSkgQlNJcyB3ZXJlIG1vcmUgbGlrZWx5IHRvIGRpZSBpbiB0aGUgaG9zcGl0YWwgdGhhbiB0aG9zZSB3aXRoIGRydWctc2Vuc2l0aXZlIEVudGVyb2JhY3RlcmlhY2VhZSBCU0lzIChvZGRzIHJhdGlvIFtPUl0sIDMuMjg7IDk1JSBDSSwgMS40MC02LjkyKS4gQ0FJIHBhdGllbnRzIHdpdGggZHJ1Zy1yZXNpc3RhbnQgUC4gYWVydWdpbm9zYSBVVElzIHdlcmUgbW9yZSBsaWtlbHkgdG8gZGllIGluIHRoZSBob3NwaXRhbCB0aGFuIHRob3NlIHdpdGggdGhlIGRydWctc2Vuc2l0aXZlIGNvdW50ZXJwYXJ0IChPUiwyLjQzOyA5NSUgQ0ksIDEuMTItNC44NSkuIENvbmNsdXNpb25zOiBUaGUgYnVyZGVuIG9mIENBSSBpbiB0aGUgaG9zcGl0YWwgaXMgc2lnbmlmaWNhbnQsIGFuZCBhbnRpYmlvdGljIHJlc2lzdGFuY2UgaXMgYWRkaW5nIHRvIGFzc29jaWF0ZWQgbW9ydGFsaXR5LiIsInB1Ymxpc2hlciI6Ik94Zm9yZCBVbml2ZXJzaXR5IFByZXNzIiwiaXNzdWUiOiI1Iiwidm9sdW1lIjoiOSJ9LCJpc1RlbXBvcmFyeSI6ZmFsc2V9LHsiaWQiOiI1MmVjZjczMi03NmRjLTM1ZTYtODdlNi1lMGRjM2JlYTEwNDgiLCJpdGVtRGF0YSI6eyJ0eXBlIjoiYXJ0aWNsZS1qb3VybmFsIiwiaWQiOiI1MmVjZjczMi03NmRjLTM1ZTYtODdlNi1lMGRjM2JlYTEwNDgiLCJ0aXRsZSI6IkNhcmJhcGVuZW0gcmVzaXN0YW5jZSwgaW5hcHByb3ByaWF0ZSBlbXBpcmljIHRyZWF0bWVudCBhbmQgb3V0Y29tZXMgYW1vbmcgcGF0aWVudHMgaG9zcGl0YWxpemVkIHdpdGggRW50ZXJvYmFjdGVyaWFjZWFlIHVyaW5hcnkgdHJhY3QgaW5mZWN0aW9uLCBwbmV1bW9uaWEgYW5kIHNlcHNpcyIsImF1dGhvciI6W3siZmFtaWx5IjoiWmlsYmVyYmVyZyIsImdpdmVuIjoiTWFyeWEgRC4iLCJwYXJzZS1uYW1lcyI6ZmFsc2UsImRyb3BwaW5nLXBhcnRpY2xlIjoiIiwibm9uLWRyb3BwaW5nLXBhcnRpY2xlIjoiIn0seyJmYW1pbHkiOiJOYXRoYW5zb24iLCJnaXZlbiI6IkJyaWFuIEguIiwicGFyc2UtbmFtZXMiOmZhbHNlLCJkcm9wcGluZy1wYXJ0aWNsZSI6IiIsIm5vbi1kcm9wcGluZy1wYXJ0aWNsZSI6IiJ9LHsiZmFtaWx5IjoiU3VsaGFtIiwiZ2l2ZW4iOiJLYXRlIiwicGFyc2UtbmFtZXMiOmZhbHNlLCJkcm9wcGluZy1wYXJ0aWNsZSI6IiIsIm5vbi1kcm9wcGluZy1wYXJ0aWNsZSI6IiJ9LHsiZmFtaWx5IjoiRmFuIiwiZ2l2ZW4iOiJXZWlob25nIiwicGFyc2UtbmFtZXMiOmZhbHNlLCJkcm9wcGluZy1wYXJ0aWNsZSI6IiIsIm5vbi1kcm9wcGluZy1wYXJ0aWNsZSI6IiJ9LHsiZmFtaWx5IjoiU2hvcnIiLCJnaXZlbiI6IkFuZHJldyBGLiIsInBhcnNlLW5hbWVzIjpmYWxzZSwiZHJvcHBpbmctcGFydGljbGUiOiIiLCJub24tZHJvcHBpbmctcGFydGljbGUiOiIifV0sImNvbnRhaW5lci10aXRsZSI6IkJNQyBJbmZlY3Rpb3VzIERpc2Vhc2VzIiwiY29udGFpbmVyLXRpdGxlLXNob3J0IjoiQk1DIEluZmVjdCBEaXMiLCJET0kiOiIxMC4xMTg2L3MxMjg3OS0wMTctMjM4My16IiwiSVNTTiI6IjE0NzEyMzM0IiwiUE1JRCI6IjI4NDE1OTY5IiwiaXNzdWVkIjp7ImRhdGUtcGFydHMiOltbMjAxNyw0LDE3XV19LCJhYnN0cmFjdCI6IkJhY2tncm91bmQ6IERydWcgcmVzaXN0YW5jZSBhbW9uZyBncmFtLW5lZ2F0aXZlIHBhdGhvZ2VucyBpcyBhIHJpc2sgZmFjdG9yIGZvciBpbmFwcHJvcHJpYXRlIGVtcGlyaWMgdHJlYXRtZW50IChJRVQpLCB3aGljaCBpbiB0dXJuIGluY3JlYXNlcyB0aGUgcmlzayBmb3IgbW9ydGFsaXR5LiBXZSBleHBsb3JlZCB0aGUgaW1wYWN0IG9mIGNhcmJhcGVuZW0tcmVzaXN0YW50IEVudGVyb2JhY3RlcmlhY2VhZSAoQ1JFKSBvbiB0aGUgcmlzayBvZiBJRVQgYW5kIG9mIElFVCBvbiBvdXRjb21lcyBpbiBwYXRpZW50cyB3aXRoIEVudGVyb2JhY3RlcmlhY2VhZSBpbmZlY3Rpb25zLiBNZXRob2RzOiBXZSBjb25kdWN0ZWQgYSByZXRyb3NwZWN0aXZlIGNvaG9ydCBzdHVkeSBpbiBQcmVtaWVyIFBlcnNwZWN0aXZlIGRhdGFiYXNlICgyMDA5LTIwMTMpIG9mIDE3NSBVUyBob3NwaXRhbHMuIFdlIGluY2x1ZGVkIGFsbCBhZHVsdCBwYXRpZW50cyB3aXRoIGNvbW11bml0eS1vbnNldCBjdWx0dXJlLXBvc2l0aXZlIHVyaW5hcnkgdHJhY3QgaW5mZWN0aW9uIChVVEkpLCBwbmV1bW9uaWEsIG9yIHNlcHNpcyBhcyBhIHByaW5jaXBhbCBkaWFnbm9zaXMsIG9yIGFzIGEgc2Vjb25kYXJ5IGRpYWdub3NpcyBpbiB0aGUgc2V0dGluZyBvZiByZXNwaXJhdG9yeSBmYWlsdXJlLCB0cmVhdGVkIHdpdGggYW50aWJpb3RpY3Mgd2l0aGluIDIgZGF5cyBvZiBhZG1pc3Npb24uIFdlIGVtcGxveWVkIHJlZ3Jlc3Npb24gbW9kZWxpbmcgdG8gY29tcHV0ZSBhZGp1c3RlZCBhc3NvY2lhdGlvbiBvZiBwcmVzZW5jZSBvZiBDUkUgd2l0aCByaXNrIG9mIHJlY2VpdmluZyBJRVQsIGFuZCBvZiBJRVQgb24gaG9zcGl0YWwgbW9ydGFsaXR5LCBsZW5ndGggb2Ygc3RheSAoTE9TKSBhbmQgY29zdHMuIFJlc3VsdHM6IEFtb25nIDQwLDEzNyBwYXRpZW50cyBwcmVzZW50aW5nIHRvIHRoZSBob3NwaXRhbCB3aXRoIGFuIEVudGVyb2JhY3RlcmlhY2VhZSBVVEksIHBuZXVtb25pYSBvciBzZXBzaXMsIDEyMjcgKDMuMSUpIHdlcmUgQ1JFLiBJbiBib3RoIGdyb3VwcywgdGhlIG1ham9yaXR5IG9mIHRoZSBjYXNlcyB3ZXJlIFVUSSAoNTEuNCUgQ1JFIGFuZCA1NC4zJSBub24tQ1JFKS4gVGhvc2Ugd2l0aCBDUkUgd2VyZSB5b3VuZ2VyICg2Ni42Ky8tMTUuMyB2cy4gNjkuMSsvLTE1LjkgeWVhcnMsIHAgPCAwLjAwMSksIGFuZCBtb3JlIGxpa2VseSB0byBiZSBBZnJpY2FuLUFtZXJpY2FuICgxOS43JSB2cy4gMTQuMCUsIHAgPCAwLjAwMSkgdGhhbiB0aG9zZSB3aXRoIG5vbi1DUkUuIEJvdGggY2hyb25pYyAoQ2hhcmxzb24gc2NvcmUgMi4wKy8tMi4wIHZzLiAxLjkrLy0yLjEsIHAgPSAwLjAwOSkgYW5kIGFjdXRlIChieSBkYXkgMjogSUNVIDU2LjMlIHZzLiAzMC40JSwgcCA8IDAuMDAxLCBhbmQgbWVjaGFuaWNhbCB2ZW50aWxhdGlvbiAzNS44JSB2cy4gMTEuNyUsIHAgPCAwLjAwMSkgaWxsbmVzcyBidXJkZW5zIHdlcmUgaGlnaGVyIGFtb25nIENSRSB0aGFuIG5vbi1DUkUgc3ViamVjdHMsIHJlc3BlY3RpdmVseS4gQ1JFIHBhdGllbnRzIHdlcmUgM8OXIG1vcmUgbGlrZWx5IHRvIHJlY2VpdmUgSUVUIHRoYW4gbm9uLUNSRSAoNDYuNSUgdnMuIDExLjglLCBwIDwgMC4wMDEpLiBJbiBhIHJlZ3Jlc3Npb24gbW9kZWwgQ1JFIHdhcyBhIHN0cm9uZyBwcmVkaWN0b3Igb2YgcmVjZWl2aW5nIElFVCAoYWRqdXN0ZWQgcmVsYXRpdmUgcmlzayByYXRpbyAzLjk1LCA5NSUgY29uZmlkZW5jZSBpbnRlcnZhbCAzLjUgdG8gNC41LCBwIDwgMC4wMDEpLiBJbiB0dXJuLCBJRVQgd2FzIGFzc29jaWF0ZWQgd2l0aCBhbiBhZGp1c3RlZCByaXNlIGluIG1vcnRhbGl0eSBvZiAxMiUgKDk1JSBjb25maWRlbmNlIGludGVydmFsIDMlIHRvIDIzJSksIGFuZCBhbiBleGNlc3Mgb2YgNS4yIGRheXMgKDk1JSBjb25maWRlbmNlIGludGVydmFsIDQuOCwgNS42LCBwIDwgMC4wMDEpIExPUyBhbmQgJDEwLDMxMiAoOTUlIGNvbmZpZGVuY2UgaW50ZXJ2YWwgJDk0OTcsICQxMSwxMjYsIHAgPCAwLjAwMSkgaW4gY29zdHMuIENvbmNsdXNpb25zOiBJbiB0aGlzIGxhcmdlIFVTIGRhdGFiYXNlLCB0aGUgcHJldmFsZW5jZSBvZiBDUkUgYW1vbmcgcGF0aWVudHMgd2l0aCBFbnRlcm9iYWN0ZXJpYWNlYWUgVVRJLCBwbmV1bW9uaWEgb3Igc2Vwc2lzIHdhcyBjb21wYXJhYmxlIHRvIG90aGVyIG5hdGlvbmFsIGVzdGltYXRlcy4gSW5mZWN0aW9uIHdpdGggQ1JFIHdhcyBhc3NvY2lhdGVkIHdpdGggYSBmb3VyLWZvbGQgaW5jcmVhc2VkIHJpc2sgb2YgcmVjZWl2aW5nIElFVCwgd2hpY2ggaW4gdHVybiBpbmNyZWFzZWQgbW9ydGFsaXR5LCBMT1MgYW5kIGNvc3RzLiIsInB1Ymxpc2hlciI6IkJpb01lZCBDZW50cmFsIEx0ZC4iLCJpc3N1ZSI6IjEiLCJ2b2x1bWUiOiIxNyJ9LCJpc1RlbXBvcmFyeSI6ZmFsc2V9LHsiaWQiOiI3OWVlNjQ3Ny1jYTVmLTMyYzAtYWRjZC00MDg5MGIxNWMxN2IiLCJpdGVtRGF0YSI6eyJ0eXBlIjoiYXJ0aWNsZS1qb3VybmFsIiwiaWQiOiI3OWVlNjQ3Ny1jYTVmLTMyYzAtYWRjZC00MDg5MGIxNWMxN2IiLCJ0aXRsZSI6IkltcGFjdCBvZiBleHRlbmRlZC1zcGVjdHJ1bSDOsi1sYWN0YW1hc2UtcHJvZHVjaW5nIG9yZ2FuaXNtcyBvbiBjbGluaWNhbCBhbmQgZWNvbm9taWMgb3V0Y29tZXMgaW4gcGF0aWVudHMgd2l0aCB1cmluYXJ5IHRyYWN0IGluZmVjdGlvbiIsImF1dGhvciI6W3siZmFtaWx5IjoiTWFjdmFuZSIsImdpdmVuIjoiU2hhd24gSC4iLCJwYXJzZS1uYW1lcyI6ZmFsc2UsImRyb3BwaW5nLXBhcnRpY2xlIjoiIiwibm9uLWRyb3BwaW5nLXBhcnRpY2xlIjoiIn0seyJmYW1pbHkiOiJUdXR0bGUiLCJnaXZlbiI6IkxpbmRzYXkgTy4iLCJwYXJzZS1uYW1lcyI6ZmFsc2UsImRyb3BwaW5nLXBhcnRpY2xlIjoiIiwibm9uLWRyb3BwaW5nLXBhcnRpY2xlIjoiIn0seyJmYW1pbHkiOiJOaWNvbGF1IiwiZ2l2ZW4iOiJEYXZpZCBQLiIsInBhcnNlLW5hbWVzIjpmYWxzZSwiZHJvcHBpbmctcGFydGljbGUiOiIiLCJub24tZHJvcHBpbmctcGFydGljbGUiOiIifV0sImNvbnRhaW5lci10aXRsZSI6IkpvdXJuYWwgb2YgSG9zcGl0YWwgTWVkaWNpbmUiLCJjb250YWluZXItdGl0bGUtc2hvcnQiOiJKIEhvc3AgTWVkIiwiRE9JIjoiMTAuMTAwMi9qaG0uMjE1NyIsIklTU04iOiIxNTUzNTYwNiIsIlBNSUQiOiIyNDQ2NDc4MyIsImlzc3VlZCI6eyJkYXRlLXBhcnRzIjpbWzIwMTRdXX0sInBhZ2UiOiIyMzItMjM4IiwiYWJzdHJhY3QiOiJPQkpFQ1RJVkU6IFRvIGNvbXBhcmUgY2xpbmljYWwgYW5kIGVjb25vbWljIG91dGNvbWVzIGJldHdlZW4gcGF0aWVudHMgd2l0aCB1cmluYXJ5IHRyYWN0IGluZmVjdGlvbiAoVVRJKSBkdWUgdG8gZXh0ZW5kZWQtc3BlY3RydW0gzrItbGFjdGFtYXNlLXByb2R1Y2luZyBFc2NoZXJpY2hpYSBjb2xpIGFuZCBLbGVic2llbGxhIHNwZWNpZXMgKEVTQkwtRUspIHZlcnN1cyBwYXRpZW50cyB3aXRoIG5vbi1FU0JMLUVLIFVUSS4gUEFUSUVOVFMgQU5EIE1FVEhPRFM6IEVpZ2h0eS1mb3VyICgzLjYlKSBvZiAyMzQ1IHBhdGllbnRzIGFkbWl0dGVkIGJldHdlZW4gU2VwdGVtYmVyIDEsIDIwMTEgYW5kIEF1Z3VzdCAzMSwgMjAxMiB3aXRoIFVUSSB3ZXJlIHBvc2l0aXZlIGZvciBFU0JMLUVLLiBGaWZ0eS1maXZlIEVTQkwtRUsgVVRJIChjYXNlcykgYW5kIG1hdGNoZWQgY29udHJvbHMgKG5vbi1FU0JMLUVLIFVUSSkgd2VyZSBpbmNsdWRlZCBpbiB0aGUgYW5hbHlzaXMuIENsaW5pY2FsIGFuZCBlY29ub21pYyBvdXRjb21lcyB3ZXJlIGNvbXBhcmVkIGJldHdlZW4gY2FzZXMgYW5kIGNvbnRyb2xzIGZvciBzdGF0aXN0aWNhbCBzaWduaWZpY2FuY2UuIFJFU1VMVFM6IENhc2VzIHdlcmUgbW9yZSBsaWtlbHkgdG8gaGF2ZSBkaWFiZXRlcyBtZWxsaXR1cywgYSBoaXN0b3J5IG9mIHJlY3VycmVudCBVVElzLCByZWNlbnRseSByZWNlaXZlZCBhbnRpYmlvdGljcywgcmVjZW50bHkgYmVlbiBob3NwaXRhbGl6ZWQsIGFuZCBoYWQgcHJldmlvdXMgaXNvbGF0aW9uIG9mIGFuIEVTQkwtcHJvZHVjaW5nIG9yZ2FuaXNtIGNvbXBhcmVkIHdpdGggY29udHJvbHMuIEZhaWx1cmUgb2YgaW5pdGlhbCBhbnRpYmlvdGljIHJlZ2ltZW4gKDYyJSB2cyA2JTsgUDwwLjAwMSkgYW5kIHRpbWUgdG8gYXBwcm9wcmlhdGUgYW50aWJpb3RpYyB0aGVyYXB5ICg1MSB2cyAyLjUgaG91cnM7IFA8MC4wMDEpIHdlcmUgZ3JlYXRlciBpbiBjYXNlcy4gVGhlIG1lZGlhbiBjb3N0IG9mIGNhcmUgd2FzIGdyZWF0ZXIgKGFkZGl0aW9uYWwgJDM2NTg7IFA9MC4wMikgYW5kIHRoZSBtZWRpYW4gbGVuZ3RoIG9mIHN0YXkgKExPUykgcHJvbG9uZ2VkIGZvciBjYXNlcyAoNiB2cyA0IGRheXM7IFA9MC4wMikgZGVzcGl0ZSBzaW1pbGFyIGhvc3BpdGFsIHJlaW1idXJzZW1lbnQgKGFkZGl0aW9uYWwgJDQ2OTsgUD0wLjU2KS4gQWx0aG91Z2ggbm90IHNpZ25pZmljYW50LCBpbmZlY3Rpb24tcmVsYXRlZCBtb3J0YWxpdHkgKDcuMiUgdnMgMS44JSkgYW5kIDMwLWRheSBVVEkgcmVhZG1pc3Npb24gKDcuMiUgdnMgMy42JSkgd2VyZSBoaWdoZXIgaW4gRVNCTC1FSyBjYXNlcy4gQ09OQ0xVU0lPTlM6IFVUSSBjYXVzZWQgYnkgRVNCTC1FSyBpcyBhc3NvY2lhdGVkIHdpdGggc2lnbmlmaWNhbnQgY2xpbmljYWwgYW5kIGVjb25vbWljIGJ1cmRlbi4gVGhlIGNvc3Qgb2YgY2FyZSBhbmQgTE9TIG9mIHBhdGllbnRzIHdpdGggRVNCTC1FSyBVVEkgd2VyZSAxLjUgdGltZXMgdGhvc2UgY2F1c2VkIGJ5IG5vbi1FU0JMLUVLLiBJbXBvcnRhbnRseSwgdGhlIGFkZGl0aW9uYWwgY29zdCBvZiBjYXJlIGlzIGEgbGlhYmlsaXR5IHRvIHRoZSBob3NwaXRhbCwgYXMgdGhpcyBpcyBub3Qgb2Zmc2V0IGJ5IHJlaW1idXJzZW1lbnQuIEFwcHJvcHJpYXRlIGFuZCB0aW1lbHkgaW5pdGlhbCBhbnRpYmlvdGljcyBtYXkgbWluaW1pemUgdGhlIEVTQkwtRUsgaW1wYWN0IG9uIG91dGNvbWVzIG9mIHBhdGllbnRzIHdpdGggVVRJLiDCqSAyMDE0IFNvY2lldHkgb2YgSG9zcGl0YWwgTWVkaWNpbmUuIiwicHVibGlzaGVyIjoiSm9obiBXaWxleSBhbmQgU29ucyBJbmMuIiwiaXNzdWUiOiI0Iiwidm9sdW1lIjoiOSJ9LCJpc1RlbXBvcmFyeSI6ZmFsc2V9XX0=&quot;},{&quot;citationID&quot;:&quot;MENDELEY_CITATION_6bab50c8-c449-470a-86fe-125b05ce3994&quot;,&quot;properties&quot;:{&quot;noteIndex&quot;:0},&quot;isEdited&quot;:false,&quot;manualOverride&quot;:{&quot;isManuallyOverridden&quot;:false,&quot;citeprocText&quot;:&quot;[5]&quot;,&quot;manualOverrideText&quot;:&quot;&quot;},&quot;citationItems&quot;:[{&quot;id&quot;:&quot;79ee6477-ca5f-32c0-adcd-40890b15c17b&quot;,&quot;itemData&quot;:{&quot;type&quot;:&quot;article-journal&quot;,&quot;id&quot;:&quot;79ee6477-ca5f-32c0-adcd-40890b15c17b&quot;,&quot;title&quot;:&quot;Impact of extended-spectrum β-lactamase-producing organisms on clinical and economic outcomes in patients with urinary tract infection&quot;,&quot;author&quot;:[{&quot;family&quot;:&quot;Macvane&quot;,&quot;given&quot;:&quot;Shawn H.&quot;,&quot;parse-names&quot;:false,&quot;dropping-particle&quot;:&quot;&quot;,&quot;non-dropping-particle&quot;:&quot;&quot;},{&quot;family&quot;:&quot;Tuttle&quot;,&quot;given&quot;:&quot;Lindsay O.&quot;,&quot;parse-names&quot;:false,&quot;dropping-particle&quot;:&quot;&quot;,&quot;non-dropping-particle&quot;:&quot;&quot;},{&quot;family&quot;:&quot;Nicolau&quot;,&quot;given&quot;:&quot;David P.&quot;,&quot;parse-names&quot;:false,&quot;dropping-particle&quot;:&quot;&quot;,&quot;non-dropping-particle&quot;:&quot;&quot;}],&quot;container-title&quot;:&quot;Journal of Hospital Medicine&quot;,&quot;container-title-short&quot;:&quot;J Hosp Med&quot;,&quot;DOI&quot;:&quot;10.1002/jhm.2157&quot;,&quot;ISSN&quot;:&quot;15535606&quot;,&quot;PMID&quot;:&quot;24464783&quot;,&quot;issued&quot;:{&quot;date-parts&quot;:[[2014]]},&quot;page&quot;:&quot;232-238&quot;,&quot;abstract&quot;:&quot;OBJECTIVE: To compare clinical and economic outcomes between patients with urinary tract infection (UTI) due to extended-spectrum β-lactamase-producing Escherichia coli and Klebsiella species (ESBL-EK) versus patients with non-ESBL-EK UTI. PATIENTS AND METHODS: Eighty-four (3.6%) of 2345 patients admitted between September 1, 2011 and August 31, 2012 with UTI were positive for ESBL-EK. Fifty-five ESBL-EK UTI (cases) and matched controls (non-ESBL-EK UTI) were included in the analysis. Clinical and economic outcomes were compared between cases and controls for statistical significance. RESULTS: Cases were more likely to have diabetes mellitus, a history of recurrent UTIs, recently received antibiotics, recently been hospitalized, and had previous isolation of an ESBL-producing organism compared with controls. Failure of initial antibiotic regimen (62% vs 6%; P&lt;0.001) and time to appropriate antibiotic therapy (51 vs 2.5 hours; P&lt;0.001) were greater in cases. The median cost of care was greater (additional $3658; P=0.02) and the median length of stay (LOS) prolonged for cases (6 vs 4 days; P=0.02) despite similar hospital reimbursement (additional $469; P=0.56). Although not significant, infection-related mortality (7.2% vs 1.8%) and 30-day UTI readmission (7.2% vs 3.6%) were higher in ESBL-EK cases. CONCLUSIONS: UTI caused by ESBL-EK is associated with significant clinical and economic burden. The cost of care and LOS of patients with ESBL-EK UTI were 1.5 times those caused by non-ESBL-EK. Importantly, the additional cost of care is a liability to the hospital, as this is not offset by reimbursement. Appropriate and timely initial antibiotics may minimize the ESBL-EK impact on outcomes of patients with UTI. © 2014 Society of Hospital Medicine.&quot;,&quot;publisher&quot;:&quot;John Wiley and Sons Inc.&quot;,&quot;issue&quot;:&quot;4&quot;,&quot;volume&quot;:&quot;9&quot;},&quot;isTemporary&quot;:false}],&quot;citationTag&quot;:&quot;MENDELEY_CITATION_v3_eyJjaXRhdGlvbklEIjoiTUVOREVMRVlfQ0lUQVRJT05fNmJhYjUwYzgtYzQ0OS00NzBhLTg2ZmUtMTI1YjA1Y2UzOTk0IiwicHJvcGVydGllcyI6eyJub3RlSW5kZXgiOjB9LCJpc0VkaXRlZCI6ZmFsc2UsIm1hbnVhbE92ZXJyaWRlIjp7ImlzTWFudWFsbHlPdmVycmlkZGVuIjpmYWxzZSwiY2l0ZXByb2NUZXh0IjoiWzVdIiwibWFudWFsT3ZlcnJpZGVUZXh0IjoiIn0sImNpdGF0aW9uSXRlbXMiOlt7ImlkIjoiNzllZTY0NzctY2E1Zi0zMmMwLWFkY2QtNDA4OTBiMTVjMTdiIiwiaXRlbURhdGEiOnsidHlwZSI6ImFydGljbGUtam91cm5hbCIsImlkIjoiNzllZTY0NzctY2E1Zi0zMmMwLWFkY2QtNDA4OTBiMTVjMTdiIiwidGl0bGUiOiJJbXBhY3Qgb2YgZXh0ZW5kZWQtc3BlY3RydW0gzrItbGFjdGFtYXNlLXByb2R1Y2luZyBvcmdhbmlzbXMgb24gY2xpbmljYWwgYW5kIGVjb25vbWljIG91dGNvbWVzIGluIHBhdGllbnRzIHdpdGggdXJpbmFyeSB0cmFjdCBpbmZlY3Rpb24iLCJhdXRob3IiOlt7ImZhbWlseSI6Ik1hY3ZhbmUiLCJnaXZlbiI6IlNoYXduIEguIiwicGFyc2UtbmFtZXMiOmZhbHNlLCJkcm9wcGluZy1wYXJ0aWNsZSI6IiIsIm5vbi1kcm9wcGluZy1wYXJ0aWNsZSI6IiJ9LHsiZmFtaWx5IjoiVHV0dGxlIiwiZ2l2ZW4iOiJMaW5kc2F5IE8uIiwicGFyc2UtbmFtZXMiOmZhbHNlLCJkcm9wcGluZy1wYXJ0aWNsZSI6IiIsIm5vbi1kcm9wcGluZy1wYXJ0aWNsZSI6IiJ9LHsiZmFtaWx5IjoiTmljb2xhdSIsImdpdmVuIjoiRGF2aWQgUC4iLCJwYXJzZS1uYW1lcyI6ZmFsc2UsImRyb3BwaW5nLXBhcnRpY2xlIjoiIiwibm9uLWRyb3BwaW5nLXBhcnRpY2xlIjoiIn1dLCJjb250YWluZXItdGl0bGUiOiJKb3VybmFsIG9mIEhvc3BpdGFsIE1lZGljaW5lIiwiY29udGFpbmVyLXRpdGxlLXNob3J0IjoiSiBIb3NwIE1lZCIsIkRPSSI6IjEwLjEwMDIvamhtLjIxNTciLCJJU1NOIjoiMTU1MzU2MDYiLCJQTUlEIjoiMjQ0NjQ3ODMiLCJpc3N1ZWQiOnsiZGF0ZS1wYXJ0cyI6W1syMDE0XV19LCJwYWdlIjoiMjMyLTIzOCIsImFic3RyYWN0IjoiT0JKRUNUSVZFOiBUbyBjb21wYXJlIGNsaW5pY2FsIGFuZCBlY29ub21pYyBvdXRjb21lcyBiZXR3ZWVuIHBhdGllbnRzIHdpdGggdXJpbmFyeSB0cmFjdCBpbmZlY3Rpb24gKFVUSSkgZHVlIHRvIGV4dGVuZGVkLXNwZWN0cnVtIM6yLWxhY3RhbWFzZS1wcm9kdWNpbmcgRXNjaGVyaWNoaWEgY29saSBhbmQgS2xlYnNpZWxsYSBzcGVjaWVzIChFU0JMLUVLKSB2ZXJzdXMgcGF0aWVudHMgd2l0aCBub24tRVNCTC1FSyBVVEkuIFBBVElFTlRTIEFORCBNRVRIT0RTOiBFaWdodHktZm91ciAoMy42JSkgb2YgMjM0NSBwYXRpZW50cyBhZG1pdHRlZCBiZXR3ZWVuIFNlcHRlbWJlciAxLCAyMDExIGFuZCBBdWd1c3QgMzEsIDIwMTIgd2l0aCBVVEkgd2VyZSBwb3NpdGl2ZSBmb3IgRVNCTC1FSy4gRmlmdHktZml2ZSBFU0JMLUVLIFVUSSAoY2FzZXMpIGFuZCBtYXRjaGVkIGNvbnRyb2xzIChub24tRVNCTC1FSyBVVEkpIHdlcmUgaW5jbHVkZWQgaW4gdGhlIGFuYWx5c2lzLiBDbGluaWNhbCBhbmQgZWNvbm9taWMgb3V0Y29tZXMgd2VyZSBjb21wYXJlZCBiZXR3ZWVuIGNhc2VzIGFuZCBjb250cm9scyBmb3Igc3RhdGlzdGljYWwgc2lnbmlmaWNhbmNlLiBSRVNVTFRTOiBDYXNlcyB3ZXJlIG1vcmUgbGlrZWx5IHRvIGhhdmUgZGlhYmV0ZXMgbWVsbGl0dXMsIGEgaGlzdG9yeSBvZiByZWN1cnJlbnQgVVRJcywgcmVjZW50bHkgcmVjZWl2ZWQgYW50aWJpb3RpY3MsIHJlY2VudGx5IGJlZW4gaG9zcGl0YWxpemVkLCBhbmQgaGFkIHByZXZpb3VzIGlzb2xhdGlvbiBvZiBhbiBFU0JMLXByb2R1Y2luZyBvcmdhbmlzbSBjb21wYXJlZCB3aXRoIGNvbnRyb2xzLiBGYWlsdXJlIG9mIGluaXRpYWwgYW50aWJpb3RpYyByZWdpbWVuICg2MiUgdnMgNiU7IFA8MC4wMDEpIGFuZCB0aW1lIHRvIGFwcHJvcHJpYXRlIGFudGliaW90aWMgdGhlcmFweSAoNTEgdnMgMi41IGhvdXJzOyBQPDAuMDAxKSB3ZXJlIGdyZWF0ZXIgaW4gY2FzZXMuIFRoZSBtZWRpYW4gY29zdCBvZiBjYXJlIHdhcyBncmVhdGVyIChhZGRpdGlvbmFsICQzNjU4OyBQPTAuMDIpIGFuZCB0aGUgbWVkaWFuIGxlbmd0aCBvZiBzdGF5IChMT1MpIHByb2xvbmdlZCBmb3IgY2FzZXMgKDYgdnMgNCBkYXlzOyBQPTAuMDIpIGRlc3BpdGUgc2ltaWxhciBob3NwaXRhbCByZWltYnVyc2VtZW50IChhZGRpdGlvbmFsICQ0Njk7IFA9MC41NikuIEFsdGhvdWdoIG5vdCBzaWduaWZpY2FudCwgaW5mZWN0aW9uLXJlbGF0ZWQgbW9ydGFsaXR5ICg3LjIlIHZzIDEuOCUpIGFuZCAzMC1kYXkgVVRJIHJlYWRtaXNzaW9uICg3LjIlIHZzIDMuNiUpIHdlcmUgaGlnaGVyIGluIEVTQkwtRUsgY2FzZXMuIENPTkNMVVNJT05TOiBVVEkgY2F1c2VkIGJ5IEVTQkwtRUsgaXMgYXNzb2NpYXRlZCB3aXRoIHNpZ25pZmljYW50IGNsaW5pY2FsIGFuZCBlY29ub21pYyBidXJkZW4uIFRoZSBjb3N0IG9mIGNhcmUgYW5kIExPUyBvZiBwYXRpZW50cyB3aXRoIEVTQkwtRUsgVVRJIHdlcmUgMS41IHRpbWVzIHRob3NlIGNhdXNlZCBieSBub24tRVNCTC1FSy4gSW1wb3J0YW50bHksIHRoZSBhZGRpdGlvbmFsIGNvc3Qgb2YgY2FyZSBpcyBhIGxpYWJpbGl0eSB0byB0aGUgaG9zcGl0YWwsIGFzIHRoaXMgaXMgbm90IG9mZnNldCBieSByZWltYnVyc2VtZW50LiBBcHByb3ByaWF0ZSBhbmQgdGltZWx5IGluaXRpYWwgYW50aWJpb3RpY3MgbWF5IG1pbmltaXplIHRoZSBFU0JMLUVLIGltcGFjdCBvbiBvdXRjb21lcyBvZiBwYXRpZW50cyB3aXRoIFVUSS4gwqkgMjAxNCBTb2NpZXR5IG9mIEhvc3BpdGFsIE1lZGljaW5lLiIsInB1Ymxpc2hlciI6IkpvaG4gV2lsZXkgYW5kIFNvbnMgSW5jLiIsImlzc3VlIjoiNCIsInZvbHVtZSI6IjkifSwiaXNUZW1wb3JhcnkiOmZhbHNlfV19&quot;},{&quot;citationID&quot;:&quot;MENDELEY_CITATION_6b69cc04-cf8a-4deb-a8f3-1a5b0f901e58&quot;,&quot;properties&quot;:{&quot;noteIndex&quot;:0},&quot;isEdited&quot;:false,&quot;manualOverride&quot;:{&quot;isManuallyOverridden&quot;:false,&quot;citeprocText&quot;:&quot;[7,8,34]&quot;,&quot;manualOverrideText&quot;:&quot;&quot;},&quot;citationItems&quot;:[{&quot;id&quot;:&quot;d54d0f7e-71b7-365a-96b6-7655d05160bc&quot;,&quot;itemData&quot;:{&quot;type&quot;:&quot;article-journal&quot;,&quot;id&quot;:&quot;d54d0f7e-71b7-365a-96b6-7655d05160bc&quot;,&quot;title&quot;:&quot;Clinical impact of multidrug-resistant bacteria in older hospitalized patients with community-acquired urinary tract infection&quot;,&quot;author&quot;:[{&quot;family&quot;:&quot;Madrazo&quot;,&quot;given&quot;:&quot;Manuel&quot;,&quot;parse-names&quot;:false,&quot;dropping-particle&quot;:&quot;&quot;,&quot;non-dropping-particle&quot;:&quot;&quot;},{&quot;family&quot;:&quot;Esparcia&quot;,&quot;given&quot;:&quot;Ana&quot;,&quot;parse-names&quot;:false,&quot;dropping-particle&quot;:&quot;&quot;,&quot;non-dropping-particle&quot;:&quot;&quot;},{&quot;family&quot;:&quot;López-Cruz&quot;,&quot;given&quot;:&quot;Ian&quot;,&quot;parse-names&quot;:false,&quot;dropping-particle&quot;:&quot;&quot;,&quot;non-dropping-particle&quot;:&quot;&quot;},{&quot;family&quot;:&quot;Alberola&quot;,&quot;given&quot;:&quot;Juan&quot;,&quot;parse-names&quot;:false,&quot;dropping-particle&quot;:&quot;&quot;,&quot;non-dropping-particle&quot;:&quot;&quot;},{&quot;family&quot;:&quot;Piles&quot;,&quot;given&quot;:&quot;Laura&quot;,&quot;parse-names&quot;:false,&quot;dropping-particle&quot;:&quot;&quot;,&quot;non-dropping-particle&quot;:&quot;&quot;},{&quot;family&quot;:&quot;Viana&quot;,&quot;given&quot;:&quot;Alba&quot;,&quot;parse-names&quot;:false,&quot;dropping-particle&quot;:&quot;&quot;,&quot;non-dropping-particle&quot;:&quot;&quot;},{&quot;family&quot;:&quot;Eiros&quot;,&quot;given&quot;:&quot;José María&quot;,&quot;parse-names&quot;:false,&quot;dropping-particle&quot;:&quot;&quot;,&quot;non-dropping-particle&quot;:&quot;&quot;},{&quot;family&quot;:&quot;Artero&quot;,&quot;given&quot;:&quot;Arturo&quot;,&quot;parse-names&quot;:false,&quot;dropping-particle&quot;:&quot;&quot;,&quot;non-dropping-particle&quot;:&quot;&quot;}],&quot;container-title&quot;:&quot;BMC Infectious Diseases&quot;,&quot;container-title-short&quot;:&quot;BMC Infect Dis&quot;,&quot;DOI&quot;:&quot;10.1186/s12879-021-06939-2&quot;,&quot;ISSN&quot;:&quot;14712334&quot;,&quot;PMID&quot;:&quot;34876045&quot;,&quot;issued&quot;:{&quot;date-parts&quot;:[[2021,12,1]]},&quot;abstract&quot;:&quot;Introduction: Previous studies have described some risk factors for multidrug-resistant (MDR) bacteria in urinary tract infection (UTI). However, the clinical impact of MDR bacteria on older hospitalized patients with community-acquired UTI has not been broadly analyzed. We conducted a study in older adults with community-acquired UTI in order to identify risk factors for MDR bacteria and to know their clinical impact. Methods: Cohort prospective observational study of patients of 65 years or older, consecutively admitted to a university hospital, diagnosed with community-acquired UTI. We compared epidemiological and clinical variables and outcomes, from UTI due to MDR and non-MDR bacteria. Independent risk factors for MDR bacteria were analyzed using logistic regression. Results: 348 patients were included, 41.4% of them with UTI due to MDR bacteria. Median age was 81 years. Hospital mortality was 8.6%, with no difference between the MDR and non-MDR bacteria groups. Median length of stay was 5 [4–8] days, with a longer stay in the MDR group (6 [4–8] vs. 5 [4–7] days, p = 0.029). Inadequate empirical antimicrobial therapy (IEAT) was 23.3%, with statistically significant differences between groups (33.3% vs. 16.2%, p &lt; 0.001). Healthcare-associated UTI variables, in particular previous antimicrobial therapy and residence in a nursing home, were found to be independent risk factors for MDR bacteria. Conclusions: The clinical impact of MDR bacteria was moderate. MDR bacteria cases had higher IEAT and longer hospital stay, although mortality was not higher. Previous antimicrobial therapy and residence in a nursing home were independent risk factors for MDR bacteria.&quot;,&quot;publisher&quot;:&quot;BioMed Central Ltd&quot;,&quot;issue&quot;:&quot;1&quot;,&quot;volume&quot;:&quot;21&quot;},&quot;isTemporary&quot;:false},{&quot;id&quot;:&quot;6f181516-1327-3040-a724-d7f5168c4cab&quot;,&quot;itemData&quot;:{&quot;type&quot;:&quot;article-journal&quot;,&quot;id&quot;:&quot;6f181516-1327-3040-a724-d7f5168c4cab&quot;,&quot;title&quot;:&quot;Clinical and economic impact of urinary tract infections caused by ESBL-producing Escherichia coli requiring hospitalization: A matched cohort study&quot;,&quot;author&quot;:[{&quot;family&quot;:&quot;Esteve-Palau&quot;,&quot;given&quot;:&quot;E.&quot;,&quot;parse-names&quot;:false,&quot;dropping-particle&quot;:&quot;&quot;,&quot;non-dropping-particle&quot;:&quot;&quot;},{&quot;family&quot;:&quot;Solande&quot;,&quot;given&quot;:&quot;G.&quot;,&quot;parse-names&quot;:false,&quot;dropping-particle&quot;:&quot;&quot;,&quot;non-dropping-particle&quot;:&quot;&quot;},{&quot;family&quot;:&quot;Sánchez&quot;,&quot;given&quot;:&quot;F.&quot;,&quot;parse-names&quot;:false,&quot;dropping-particle&quot;:&quot;&quot;,&quot;non-dropping-particle&quot;:&quot;&quot;},{&quot;family&quot;:&quot;Sorlí&quot;,&quot;given&quot;:&quot;L.&quot;,&quot;parse-names&quot;:false,&quot;dropping-particle&quot;:&quot;&quot;,&quot;non-dropping-particle&quot;:&quot;&quot;},{&quot;family&quot;:&quot;Montero&quot;,&quot;given&quot;:&quot;M.&quot;,&quot;parse-names&quot;:false,&quot;dropping-particle&quot;:&quot;&quot;,&quot;non-dropping-particle&quot;:&quot;&quot;},{&quot;family&quot;:&quot;Güerri&quot;,&quot;given&quot;:&quot;R.&quot;,&quot;parse-names&quot;:false,&quot;dropping-particle&quot;:&quot;&quot;,&quot;non-dropping-particle&quot;:&quot;&quot;},{&quot;family&quot;:&quot;Villar&quot;,&quot;given&quot;:&quot;J.&quot;,&quot;parse-names&quot;:false,&quot;dropping-particle&quot;:&quot;&quot;,&quot;non-dropping-particle&quot;:&quot;&quot;},{&quot;family&quot;:&quot;Grau&quot;,&quot;given&quot;:&quot;S.&quot;,&quot;parse-names&quot;:false,&quot;dropping-particle&quot;:&quot;&quot;,&quot;non-dropping-particle&quot;:&quot;&quot;},{&quot;family&quot;:&quot;Horcajada&quot;,&quot;given&quot;:&quot;J.P.&quot;,&quot;parse-names&quot;:false,&quot;dropping-particle&quot;:&quot;&quot;,&quot;non-dropping-particle&quot;:&quot;&quot;}],&quot;container-title&quot;:&quot;Journal of Infection&quot;,&quot;DOI&quot;:&quot;10.1016/j.jinf.2015.08.012&quot;,&quot;ISSN&quot;:&quot;01634453&quot;,&quot;issued&quot;:{&quot;date-parts&quot;:[[2015,12]]},&quot;page&quot;:&quot;667-674&quot;,&quot;issue&quot;:&quot;6&quot;,&quot;volume&quot;:&quot;71&quot;,&quot;container-title-short&quot;:&quot;&quot;},&quot;isTemporary&quot;:false},{&quot;id&quot;:&quot;58b8ce76-3a48-3c0a-b753-ff9f00311ee3&quot;,&quot;itemData&quot;:{&quot;type&quot;:&quot;article-journal&quot;,&quot;id&quot;:&quot;58b8ce76-3a48-3c0a-b753-ff9f00311ee3&quot;,&quot;title&quot;:&quot;Clinical and economic impact of community-onset urinary tract infections caused by esbl-producing klebsiella pneumoniae requiring hospitalization in spain: An observational cohort study&quot;,&quot;author&quot;:[{&quot;family&quot;:&quot;Rozenkiewicz&quot;,&quot;given&quot;:&quot;Dawid&quot;,&quot;parse-names&quot;:false,&quot;dropping-particle&quot;:&quot;&quot;,&quot;non-dropping-particle&quot;:&quot;&quot;},{&quot;family&quot;:&quot;Esteve-Palau&quot;,&quot;given&quot;:&quot;Erika&quot;,&quot;parse-names&quot;:false,&quot;dropping-particle&quot;:&quot;&quot;,&quot;non-dropping-particle&quot;:&quot;&quot;},{&quot;family&quot;:&quot;Arenas-Miras&quot;,&quot;given&quot;:&quot;Mar&quot;,&quot;parse-names&quot;:false,&quot;dropping-particle&quot;:&quot;&quot;,&quot;non-dropping-particle&quot;:&quot;&quot;},{&quot;family&quot;:&quot;Grau&quot;,&quot;given&quot;:&quot;Santiago&quot;,&quot;parse-names&quot;:false,&quot;dropping-particle&quot;:&quot;&quot;,&quot;non-dropping-particle&quot;:&quot;&quot;},{&quot;family&quot;:&quot;Duran&quot;,&quot;given&quot;:&quot;Xavier&quot;,&quot;parse-names&quot;:false,&quot;dropping-particle&quot;:&quot;&quot;,&quot;non-dropping-particle&quot;:&quot;&quot;},{&quot;family&quot;:&quot;Sorlí&quot;,&quot;given&quot;:&quot;Luisa&quot;,&quot;parse-names&quot;:false,&quot;dropping-particle&quot;:&quot;&quot;,&quot;non-dropping-particle&quot;:&quot;&quot;},{&quot;family&quot;:&quot;Montero&quot;,&quot;given&quot;:&quot;María Milagro&quot;,&quot;parse-names&quot;:false,&quot;dropping-particle&quot;:&quot;&quot;,&quot;non-dropping-particle&quot;:&quot;&quot;},{&quot;family&quot;:&quot;Horcajada&quot;,&quot;given&quot;:&quot;Juan P.&quot;,&quot;parse-names&quot;:false,&quot;dropping-particle&quot;:&quot;&quot;,&quot;non-dropping-particle&quot;:&quot;&quot;}],&quot;container-title&quot;:&quot;Antibiotics&quot;,&quot;DOI&quot;:&quot;10.3390/antibiotics10050585&quot;,&quot;ISSN&quot;:&quot;20796382&quot;,&quot;issued&quot;:{&quot;date-parts&quot;:[[2021,5,1]]},&quot;abstract&quot;:&quot;Objective: To analyze the clinical and economic impact of community-onset urinary tract infections (UTIs) caused by extended-spectrum beta-lactamase (ESBL)-producing Klebsiella pneumoniae requiring hospitalization. Methods: A retrospective cohort study that included all adults with a UTI caused by K. pneumoniae that were admitted to a tertiary care hospital in Barcelona, Spain, between 2011 and 2015. Demographic, clinical, and economic data were analyzed. Results: One hundred and seventy-three episodes of UTIs caused by K. pneumoniae were studied; 112 were non-ESBL-producing and 61 were ESBL-producing. Multivariate analysis identified ESBL production, acute confusional state associated with UTI, shock, and the time taken to obtain adequate treatment as risk factors for clinical failure during the first seven days. An economic analysis showed differences between ESBL-producing and non-ESBL-producing K. pneumoniae for the total cost of hospitalization per episode (mean EUR 6718 vs EUR 3688, respectively). Multivariate analysis of the higher costs of UTI episodes found statistically significant differences for ESBL production and the time taken to obtain adequate treatment. Conclusion: UTIs caused by ESBL-producing K. pneumoniae requiring hospitalization and the time taken to obtain adequate antimicrobial therapy are associated with worse clinical and economic outcomes.&quot;,&quot;publisher&quot;:&quot;MDPI AG&quot;,&quot;issue&quot;:&quot;5&quot;,&quot;volume&quot;:&quot;10&quot;,&quot;container-title-short&quot;:&quot;&quot;},&quot;isTemporary&quot;:false}],&quot;citationTag&quot;:&quot;MENDELEY_CITATION_v3_eyJjaXRhdGlvbklEIjoiTUVOREVMRVlfQ0lUQVRJT05fNmI2OWNjMDQtY2Y4YS00ZGViLWE4ZjMtMWE1YjBmOTAxZTU4IiwicHJvcGVydGllcyI6eyJub3RlSW5kZXgiOjB9LCJpc0VkaXRlZCI6ZmFsc2UsIm1hbnVhbE92ZXJyaWRlIjp7ImlzTWFudWFsbHlPdmVycmlkZGVuIjpmYWxzZSwiY2l0ZXByb2NUZXh0IjoiWzcsOCwzNF0iLCJtYW51YWxPdmVycmlkZVRleHQiOiIifSwiY2l0YXRpb25JdGVtcyI6W3siaWQiOiJkNTRkMGY3ZS03MWI3LTM2NWEtOTZiNi03NjU1ZDA1MTYwYmMiLCJpdGVtRGF0YSI6eyJ0eXBlIjoiYXJ0aWNsZS1qb3VybmFsIiwiaWQiOiJkNTRkMGY3ZS03MWI3LTM2NWEtOTZiNi03NjU1ZDA1MTYwYmMiLCJ0aXRsZSI6IkNsaW5pY2FsIGltcGFjdCBvZiBtdWx0aWRydWctcmVzaXN0YW50IGJhY3RlcmlhIGluIG9sZGVyIGhvc3BpdGFsaXplZCBwYXRpZW50cyB3aXRoIGNvbW11bml0eS1hY3F1aXJlZCB1cmluYXJ5IHRyYWN0IGluZmVjdGlvbiIsImF1dGhvciI6W3siZmFtaWx5IjoiTWFkcmF6byIsImdpdmVuIjoiTWFudWVsIiwicGFyc2UtbmFtZXMiOmZhbHNlLCJkcm9wcGluZy1wYXJ0aWNsZSI6IiIsIm5vbi1kcm9wcGluZy1wYXJ0aWNsZSI6IiJ9LHsiZmFtaWx5IjoiRXNwYXJjaWEiLCJnaXZlbiI6IkFuYSIsInBhcnNlLW5hbWVzIjpmYWxzZSwiZHJvcHBpbmctcGFydGljbGUiOiIiLCJub24tZHJvcHBpbmctcGFydGljbGUiOiIifSx7ImZhbWlseSI6IkzDs3Blei1DcnV6IiwiZ2l2ZW4iOiJJYW4iLCJwYXJzZS1uYW1lcyI6ZmFsc2UsImRyb3BwaW5nLXBhcnRpY2xlIjoiIiwibm9uLWRyb3BwaW5nLXBhcnRpY2xlIjoiIn0seyJmYW1pbHkiOiJBbGJlcm9sYSIsImdpdmVuIjoiSnVhbiIsInBhcnNlLW5hbWVzIjpmYWxzZSwiZHJvcHBpbmctcGFydGljbGUiOiIiLCJub24tZHJvcHBpbmctcGFydGljbGUiOiIifSx7ImZhbWlseSI6IlBpbGVzIiwiZ2l2ZW4iOiJMYXVyYSIsInBhcnNlLW5hbWVzIjpmYWxzZSwiZHJvcHBpbmctcGFydGljbGUiOiIiLCJub24tZHJvcHBpbmctcGFydGljbGUiOiIifSx7ImZhbWlseSI6IlZpYW5hIiwiZ2l2ZW4iOiJBbGJhIiwicGFyc2UtbmFtZXMiOmZhbHNlLCJkcm9wcGluZy1wYXJ0aWNsZSI6IiIsIm5vbi1kcm9wcGluZy1wYXJ0aWNsZSI6IiJ9LHsiZmFtaWx5IjoiRWlyb3MiLCJnaXZlbiI6Ikpvc8OpIE1hcsOtYSIsInBhcnNlLW5hbWVzIjpmYWxzZSwiZHJvcHBpbmctcGFydGljbGUiOiIiLCJub24tZHJvcHBpbmctcGFydGljbGUiOiIifSx7ImZhbWlseSI6IkFydGVybyIsImdpdmVuIjoiQXJ0dXJvIiwicGFyc2UtbmFtZXMiOmZhbHNlLCJkcm9wcGluZy1wYXJ0aWNsZSI6IiIsIm5vbi1kcm9wcGluZy1wYXJ0aWNsZSI6IiJ9XSwiY29udGFpbmVyLXRpdGxlIjoiQk1DIEluZmVjdGlvdXMgRGlzZWFzZXMiLCJjb250YWluZXItdGl0bGUtc2hvcnQiOiJCTUMgSW5mZWN0IERpcyIsIkRPSSI6IjEwLjExODYvczEyODc5LTAyMS0wNjkzOS0yIiwiSVNTTiI6IjE0NzEyMzM0IiwiUE1JRCI6IjM0ODc2MDQ1IiwiaXNzdWVkIjp7ImRhdGUtcGFydHMiOltbMjAyMSwxMiwxXV19LCJhYnN0cmFjdCI6IkludHJvZHVjdGlvbjogUHJldmlvdXMgc3R1ZGllcyBoYXZlIGRlc2NyaWJlZCBzb21lIHJpc2sgZmFjdG9ycyBmb3IgbXVsdGlkcnVnLXJlc2lzdGFudCAoTURSKSBiYWN0ZXJpYSBpbiB1cmluYXJ5IHRyYWN0IGluZmVjdGlvbiAoVVRJKS4gSG93ZXZlciwgdGhlIGNsaW5pY2FsIGltcGFjdCBvZiBNRFIgYmFjdGVyaWEgb24gb2xkZXIgaG9zcGl0YWxpemVkIHBhdGllbnRzIHdpdGggY29tbXVuaXR5LWFjcXVpcmVkIFVUSSBoYXMgbm90IGJlZW4gYnJvYWRseSBhbmFseXplZC4gV2UgY29uZHVjdGVkIGEgc3R1ZHkgaW4gb2xkZXIgYWR1bHRzIHdpdGggY29tbXVuaXR5LWFjcXVpcmVkIFVUSSBpbiBvcmRlciB0byBpZGVudGlmeSByaXNrIGZhY3RvcnMgZm9yIE1EUiBiYWN0ZXJpYSBhbmQgdG8ga25vdyB0aGVpciBjbGluaWNhbCBpbXBhY3QuIE1ldGhvZHM6IENvaG9ydCBwcm9zcGVjdGl2ZSBvYnNlcnZhdGlvbmFsIHN0dWR5IG9mIHBhdGllbnRzIG9mIDY1wqB5ZWFycyBvciBvbGRlciwgY29uc2VjdXRpdmVseSBhZG1pdHRlZCB0byBhIHVuaXZlcnNpdHkgaG9zcGl0YWwsIGRpYWdub3NlZCB3aXRoIGNvbW11bml0eS1hY3F1aXJlZCBVVEkuIFdlIGNvbXBhcmVkIGVwaWRlbWlvbG9naWNhbCBhbmQgY2xpbmljYWwgdmFyaWFibGVzIGFuZCBvdXRjb21lcywgZnJvbSBVVEkgZHVlIHRvIE1EUiBhbmQgbm9uLU1EUiBiYWN0ZXJpYS4gSW5kZXBlbmRlbnQgcmlzayBmYWN0b3JzIGZvciBNRFIgYmFjdGVyaWEgd2VyZSBhbmFseXplZCB1c2luZyBsb2dpc3RpYyByZWdyZXNzaW9uLiBSZXN1bHRzOiAzNDggcGF0aWVudHMgd2VyZSBpbmNsdWRlZCwgNDEuNCUgb2YgdGhlbSB3aXRoIFVUSSBkdWUgdG8gTURSIGJhY3RlcmlhLiBNZWRpYW4gYWdlIHdhcyA4McKgeWVhcnMuIEhvc3BpdGFsIG1vcnRhbGl0eSB3YXMgOC42JSwgd2l0aCBubyBkaWZmZXJlbmNlIGJldHdlZW4gdGhlIE1EUiBhbmQgbm9uLU1EUiBiYWN0ZXJpYSBncm91cHMuIE1lZGlhbiBsZW5ndGggb2Ygc3RheSB3YXMgNSBbNOKAkzhdIGRheXMsIHdpdGggYSBsb25nZXIgc3RheSBpbiB0aGUgTURSIGdyb3VwICg2IFs04oCTOF0gdnMuIDUgWzTigJM3XSBkYXlzLCBwID0gMC4wMjkpLiBJbmFkZXF1YXRlIGVtcGlyaWNhbCBhbnRpbWljcm9iaWFsIHRoZXJhcHkgKElFQVQpIHdhcyAyMy4zJSwgd2l0aCBzdGF0aXN0aWNhbGx5IHNpZ25pZmljYW50IGRpZmZlcmVuY2VzIGJldHdlZW4gZ3JvdXBzICgzMy4zJSB2cy4gMTYuMiUsIHAgPCAwLjAwMSkuIEhlYWx0aGNhcmUtYXNzb2NpYXRlZCBVVEkgdmFyaWFibGVzLCBpbiBwYXJ0aWN1bGFyIHByZXZpb3VzIGFudGltaWNyb2JpYWwgdGhlcmFweSBhbmQgcmVzaWRlbmNlIGluIGEgbnVyc2luZyBob21lLCB3ZXJlIGZvdW5kIHRvIGJlIGluZGVwZW5kZW50IHJpc2sgZmFjdG9ycyBmb3IgTURSIGJhY3RlcmlhLiBDb25jbHVzaW9uczogVGhlIGNsaW5pY2FsIGltcGFjdCBvZiBNRFIgYmFjdGVyaWEgd2FzIG1vZGVyYXRlLiBNRFIgYmFjdGVyaWEgY2FzZXMgaGFkIGhpZ2hlciBJRUFUIGFuZCBsb25nZXIgaG9zcGl0YWwgc3RheSwgYWx0aG91Z2ggbW9ydGFsaXR5IHdhcyBub3QgaGlnaGVyLiBQcmV2aW91cyBhbnRpbWljcm9iaWFsIHRoZXJhcHkgYW5kIHJlc2lkZW5jZSBpbiBhIG51cnNpbmcgaG9tZSB3ZXJlIGluZGVwZW5kZW50IHJpc2sgZmFjdG9ycyBmb3IgTURSIGJhY3RlcmlhLiIsInB1Ymxpc2hlciI6IkJpb01lZCBDZW50cmFsIEx0ZCIsImlzc3VlIjoiMSIsInZvbHVtZSI6IjIxIn0sImlzVGVtcG9yYXJ5IjpmYWxzZX0seyJpZCI6IjZmMTgxNTE2LTEzMjctMzA0MC1hNzI0LWQ3ZjUxNjhjNGNhYiIsIml0ZW1EYXRhIjp7InR5cGUiOiJhcnRpY2xlLWpvdXJuYWwiLCJpZCI6IjZmMTgxNTE2LTEzMjctMzA0MC1hNzI0LWQ3ZjUxNjhjNGNhYiIsInRpdGxlIjoiQ2xpbmljYWwgYW5kIGVjb25vbWljIGltcGFjdCBvZiB1cmluYXJ5IHRyYWN0IGluZmVjdGlvbnMgY2F1c2VkIGJ5IEVTQkwtcHJvZHVjaW5nIEVzY2hlcmljaGlhIGNvbGkgcmVxdWlyaW5nIGhvc3BpdGFsaXphdGlvbjogQSBtYXRjaGVkIGNvaG9ydCBzdHVkeSIsImF1dGhvciI6W3siZmFtaWx5IjoiRXN0ZXZlLVBhbGF1IiwiZ2l2ZW4iOiJFLiIsInBhcnNlLW5hbWVzIjpmYWxzZSwiZHJvcHBpbmctcGFydGljbGUiOiIiLCJub24tZHJvcHBpbmctcGFydGljbGUiOiIifSx7ImZhbWlseSI6IlNvbGFuZGUiLCJnaXZlbiI6IkcuIiwicGFyc2UtbmFtZXMiOmZhbHNlLCJkcm9wcGluZy1wYXJ0aWNsZSI6IiIsIm5vbi1kcm9wcGluZy1wYXJ0aWNsZSI6IiJ9LHsiZmFtaWx5IjoiU8OhbmNoZXoiLCJnaXZlbiI6IkYuIiwicGFyc2UtbmFtZXMiOmZhbHNlLCJkcm9wcGluZy1wYXJ0aWNsZSI6IiIsIm5vbi1kcm9wcGluZy1wYXJ0aWNsZSI6IiJ9LHsiZmFtaWx5IjoiU29ybMOtIiwiZ2l2ZW4iOiJMLiIsInBhcnNlLW5hbWVzIjpmYWxzZSwiZHJvcHBpbmctcGFydGljbGUiOiIiLCJub24tZHJvcHBpbmctcGFydGljbGUiOiIifSx7ImZhbWlseSI6Ik1vbnRlcm8iLCJnaXZlbiI6Ik0uIiwicGFyc2UtbmFtZXMiOmZhbHNlLCJkcm9wcGluZy1wYXJ0aWNsZSI6IiIsIm5vbi1kcm9wcGluZy1wYXJ0aWNsZSI6IiJ9LHsiZmFtaWx5IjoiR8O8ZXJyaSIsImdpdmVuIjoiUi4iLCJwYXJzZS1uYW1lcyI6ZmFsc2UsImRyb3BwaW5nLXBhcnRpY2xlIjoiIiwibm9uLWRyb3BwaW5nLXBhcnRpY2xlIjoiIn0seyJmYW1pbHkiOiJWaWxsYXIiLCJnaXZlbiI6IkouIiwicGFyc2UtbmFtZXMiOmZhbHNlLCJkcm9wcGluZy1wYXJ0aWNsZSI6IiIsIm5vbi1kcm9wcGluZy1wYXJ0aWNsZSI6IiJ9LHsiZmFtaWx5IjoiR3JhdSIsImdpdmVuIjoiUy4iLCJwYXJzZS1uYW1lcyI6ZmFsc2UsImRyb3BwaW5nLXBhcnRpY2xlIjoiIiwibm9uLWRyb3BwaW5nLXBhcnRpY2xlIjoiIn0seyJmYW1pbHkiOiJIb3JjYWphZGEiLCJnaXZlbiI6IkouUC4iLCJwYXJzZS1uYW1lcyI6ZmFsc2UsImRyb3BwaW5nLXBhcnRpY2xlIjoiIiwibm9uLWRyb3BwaW5nLXBhcnRpY2xlIjoiIn1dLCJjb250YWluZXItdGl0bGUiOiJKb3VybmFsIG9mIEluZmVjdGlvbiIsIkRPSSI6IjEwLjEwMTYvai5qaW5mLjIwMTUuMDguMDEyIiwiSVNTTiI6IjAxNjM0NDUzIiwiaXNzdWVkIjp7ImRhdGUtcGFydHMiOltbMjAxNSwxMl1dfSwicGFnZSI6IjY2Ny02NzQiLCJpc3N1ZSI6IjYiLCJ2b2x1bWUiOiI3MSIsImNvbnRhaW5lci10aXRsZS1zaG9ydCI6IiJ9LCJpc1RlbXBvcmFyeSI6ZmFsc2V9LHsiaWQiOiI1OGI4Y2U3Ni0zYTQ4LTNjMGEtYjc1My1mZjlmMDAzMTFlZTMiLCJpdGVtRGF0YSI6eyJ0eXBlIjoiYXJ0aWNsZS1qb3VybmFsIiwiaWQiOiI1OGI4Y2U3Ni0zYTQ4LTNjMGEtYjc1My1mZjlmMDAzMTFlZTMiLCJ0aXRsZSI6IkNsaW5pY2FsIGFuZCBlY29ub21pYyBpbXBhY3Qgb2YgY29tbXVuaXR5LW9uc2V0IHVyaW5hcnkgdHJhY3QgaW5mZWN0aW9ucyBjYXVzZWQgYnkgZXNibC1wcm9kdWNpbmcga2xlYnNpZWxsYSBwbmV1bW9uaWFlIHJlcXVpcmluZyBob3NwaXRhbGl6YXRpb24gaW4gc3BhaW46IEFuIG9ic2VydmF0aW9uYWwgY29ob3J0IHN0dWR5IiwiYXV0aG9yIjpbeyJmYW1pbHkiOiJSb3plbmtpZXdpY3oiLCJnaXZlbiI6IkRhd2lkIiwicGFyc2UtbmFtZXMiOmZhbHNlLCJkcm9wcGluZy1wYXJ0aWNsZSI6IiIsIm5vbi1kcm9wcGluZy1wYXJ0aWNsZSI6IiJ9LHsiZmFtaWx5IjoiRXN0ZXZlLVBhbGF1IiwiZ2l2ZW4iOiJFcmlrYSIsInBhcnNlLW5hbWVzIjpmYWxzZSwiZHJvcHBpbmctcGFydGljbGUiOiIiLCJub24tZHJvcHBpbmctcGFydGljbGUiOiIifSx7ImZhbWlseSI6IkFyZW5hcy1NaXJhcyIsImdpdmVuIjoiTWFyIiwicGFyc2UtbmFtZXMiOmZhbHNlLCJkcm9wcGluZy1wYXJ0aWNsZSI6IiIsIm5vbi1kcm9wcGluZy1wYXJ0aWNsZSI6IiJ9LHsiZmFtaWx5IjoiR3JhdSIsImdpdmVuIjoiU2FudGlhZ28iLCJwYXJzZS1uYW1lcyI6ZmFsc2UsImRyb3BwaW5nLXBhcnRpY2xlIjoiIiwibm9uLWRyb3BwaW5nLXBhcnRpY2xlIjoiIn0seyJmYW1pbHkiOiJEdXJhbiIsImdpdmVuIjoiWGF2aWVyIiwicGFyc2UtbmFtZXMiOmZhbHNlLCJkcm9wcGluZy1wYXJ0aWNsZSI6IiIsIm5vbi1kcm9wcGluZy1wYXJ0aWNsZSI6IiJ9LHsiZmFtaWx5IjoiU29ybMOtIiwiZ2l2ZW4iOiJMdWlzYSIsInBhcnNlLW5hbWVzIjpmYWxzZSwiZHJvcHBpbmctcGFydGljbGUiOiIiLCJub24tZHJvcHBpbmctcGFydGljbGUiOiIifSx7ImZhbWlseSI6Ik1vbnRlcm8iLCJnaXZlbiI6Ik1hcsOtYSBNaWxhZ3JvIiwicGFyc2UtbmFtZXMiOmZhbHNlLCJkcm9wcGluZy1wYXJ0aWNsZSI6IiIsIm5vbi1kcm9wcGluZy1wYXJ0aWNsZSI6IiJ9LHsiZmFtaWx5IjoiSG9yY2FqYWRhIiwiZ2l2ZW4iOiJKdWFuIFAuIiwicGFyc2UtbmFtZXMiOmZhbHNlLCJkcm9wcGluZy1wYXJ0aWNsZSI6IiIsIm5vbi1kcm9wcGluZy1wYXJ0aWNsZSI6IiJ9XSwiY29udGFpbmVyLXRpdGxlIjoiQW50aWJpb3RpY3MiLCJET0kiOiIxMC4zMzkwL2FudGliaW90aWNzMTAwNTA1ODUiLCJJU1NOIjoiMjA3OTYzODIiLCJpc3N1ZWQiOnsiZGF0ZS1wYXJ0cyI6W1syMDIxLDUsMV1dfSwiYWJzdHJhY3QiOiJPYmplY3RpdmU6IFRvIGFuYWx5emUgdGhlIGNsaW5pY2FsIGFuZCBlY29ub21pYyBpbXBhY3Qgb2YgY29tbXVuaXR5LW9uc2V0IHVyaW5hcnkgdHJhY3QgaW5mZWN0aW9ucyAoVVRJcykgY2F1c2VkIGJ5IGV4dGVuZGVkLXNwZWN0cnVtIGJldGEtbGFjdGFtYXNlIChFU0JMKS1wcm9kdWNpbmcgS2xlYnNpZWxsYSBwbmV1bW9uaWFlIHJlcXVpcmluZyBob3NwaXRhbGl6YXRpb24uIE1ldGhvZHM6IEEgcmV0cm9zcGVjdGl2ZSBjb2hvcnQgc3R1ZHkgdGhhdCBpbmNsdWRlZCBhbGwgYWR1bHRzIHdpdGggYSBVVEkgY2F1c2VkIGJ5IEsuIHBuZXVtb25pYWUgdGhhdCB3ZXJlIGFkbWl0dGVkIHRvIGEgdGVydGlhcnkgY2FyZSBob3NwaXRhbCBpbiBCYXJjZWxvbmEsIFNwYWluLCBiZXR3ZWVuIDIwMTEgYW5kIDIwMTUuIERlbW9ncmFwaGljLCBjbGluaWNhbCwgYW5kIGVjb25vbWljIGRhdGEgd2VyZSBhbmFseXplZC4gUmVzdWx0czogT25lIGh1bmRyZWQgYW5kIHNldmVudHktdGhyZWUgZXBpc29kZXMgb2YgVVRJcyBjYXVzZWQgYnkgSy4gcG5ldW1vbmlhZSB3ZXJlIHN0dWRpZWQ7IDExMiB3ZXJlIG5vbi1FU0JMLXByb2R1Y2luZyBhbmQgNjEgd2VyZSBFU0JMLXByb2R1Y2luZy4gTXVsdGl2YXJpYXRlIGFuYWx5c2lzIGlkZW50aWZpZWQgRVNCTCBwcm9kdWN0aW9uLCBhY3V0ZSBjb25mdXNpb25hbCBzdGF0ZSBhc3NvY2lhdGVkIHdpdGggVVRJLCBzaG9jaywgYW5kIHRoZSB0aW1lIHRha2VuIHRvIG9idGFpbiBhZGVxdWF0ZSB0cmVhdG1lbnQgYXMgcmlzayBmYWN0b3JzIGZvciBjbGluaWNhbCBmYWlsdXJlIGR1cmluZyB0aGUgZmlyc3Qgc2V2ZW4gZGF5cy4gQW4gZWNvbm9taWMgYW5hbHlzaXMgc2hvd2VkIGRpZmZlcmVuY2VzIGJldHdlZW4gRVNCTC1wcm9kdWNpbmcgYW5kIG5vbi1FU0JMLXByb2R1Y2luZyBLLiBwbmV1bW9uaWFlIGZvciB0aGUgdG90YWwgY29zdCBvZiBob3NwaXRhbGl6YXRpb24gcGVyIGVwaXNvZGUgKG1lYW4gRVVSIDY3MTggdnMgRVVSIDM2ODgsIHJlc3BlY3RpdmVseSkuIE11bHRpdmFyaWF0ZSBhbmFseXNpcyBvZiB0aGUgaGlnaGVyIGNvc3RzIG9mIFVUSSBlcGlzb2RlcyBmb3VuZCBzdGF0aXN0aWNhbGx5IHNpZ25pZmljYW50IGRpZmZlcmVuY2VzIGZvciBFU0JMIHByb2R1Y3Rpb24gYW5kIHRoZSB0aW1lIHRha2VuIHRvIG9idGFpbiBhZGVxdWF0ZSB0cmVhdG1lbnQuIENvbmNsdXNpb246IFVUSXMgY2F1c2VkIGJ5IEVTQkwtcHJvZHVjaW5nIEsuIHBuZXVtb25pYWUgcmVxdWlyaW5nIGhvc3BpdGFsaXphdGlvbiBhbmQgdGhlIHRpbWUgdGFrZW4gdG8gb2J0YWluIGFkZXF1YXRlIGFudGltaWNyb2JpYWwgdGhlcmFweSBhcmUgYXNzb2NpYXRlZCB3aXRoIHdvcnNlIGNsaW5pY2FsIGFuZCBlY29ub21pYyBvdXRjb21lcy4iLCJwdWJsaXNoZXIiOiJNRFBJIEFHIiwiaXNzdWUiOiI1Iiwidm9sdW1lIjoiMTAiLCJjb250YWluZXItdGl0bGUtc2hvcnQiOiIifSwiaXNUZW1wb3JhcnkiOmZhbHNlfV19&quot;},{&quot;citationID&quot;:&quot;MENDELEY_CITATION_54d5cc45-5616-487f-9c93-a035c9255696&quot;,&quot;properties&quot;:{&quot;noteIndex&quot;:0},&quot;isEdited&quot;:false,&quot;manualOverride&quot;:{&quot;isManuallyOverridden&quot;:false,&quot;citeprocText&quot;:&quot;[3]&quot;,&quot;manualOverrideText&quot;:&quot;&quot;},&quot;citationItems&quot;:[{&quot;id&quot;:&quot;01091645-eeff-3fee-9cb2-2275b41d265c&quot;,&quot;itemData&quot;:{&quot;type&quot;:&quot;article-journal&quot;,&quot;id&quot;:&quot;01091645-eeff-3fee-9cb2-2275b41d265c&quot;,&quot;title&quot;:&quot;Third-Generation Cephalosporin Resistance and Associated Discordant Antibiotic Treatment in Emergency Department Febrile Urinary Tract Infections&quot;,&quot;author&quot;:[{&quot;family&quot;:&quot;Mark&quot;,&quot;given&quot;:&quot;Dustin G.&quot;,&quot;parse-names&quot;:false,&quot;dropping-particle&quot;:&quot;&quot;,&quot;non-dropping-particle&quot;:&quot;&quot;},{&quot;family&quot;:&quot;Hung&quot;,&quot;given&quot;:&quot;Yun Yi&quot;,&quot;parse-names&quot;:false,&quot;dropping-particle&quot;:&quot;&quot;,&quot;non-dropping-particle&quot;:&quot;&quot;},{&quot;family&quot;:&quot;Salim&quot;,&quot;given&quot;:&quot;Zena&quot;,&quot;parse-names&quot;:false,&quot;dropping-particle&quot;:&quot;&quot;,&quot;non-dropping-particle&quot;:&quot;&quot;},{&quot;family&quot;:&quot;Tarlton&quot;,&quot;given&quot;:&quot;Nicole J.&quot;,&quot;parse-names&quot;:false,&quot;dropping-particle&quot;:&quot;&quot;,&quot;non-dropping-particle&quot;:&quot;&quot;},{&quot;family&quot;:&quot;Torres&quot;,&quot;given&quot;:&quot;Esteban&quot;,&quot;parse-names&quot;:false,&quot;dropping-particle&quot;:&quot;&quot;,&quot;non-dropping-particle&quot;:&quot;&quot;},{&quot;family&quot;:&quot;Frazee&quot;,&quot;given&quot;:&quot;Bradley W.&quot;,&quot;parse-names&quot;:false,&quot;dropping-particle&quot;:&quot;&quot;,&quot;non-dropping-particle&quot;:&quot;&quot;}],&quot;container-title&quot;:&quot;Annals of Emergency Medicine&quot;,&quot;container-title-short&quot;:&quot;Ann Emerg Med&quot;,&quot;DOI&quot;:&quot;10.1016/j.annemergmed.2021.01.003&quot;,&quot;ISSN&quot;:&quot;10976760&quot;,&quot;PMID&quot;:&quot;33781606&quot;,&quot;issued&quot;:{&quot;date-parts&quot;:[[2021,9,1]]},&quot;page&quot;:&quot;357-369&quot;,&quot;abstract&quot;:&quot;Study objective: Third-generation cephalosporin-resistant (3GCR) Escherichia coli, Klebsiella pneumoniae, and Proteus mirabilis (EKP) are an increasingly common cause of community-onset urinary tract infections (UTIs) in the United States. The 3GCR antimicrobial resistance pattern in these Enterobacterales species is most commonly due to production of extended-spectrum β-lactamases. We sought to provide contemporary, emergency department (ED)-focused data on 3GCR-EKP UTI regional prevalence, presentation, antibiotic susceptibility, and empiric treatment patterns, and outcomes. Methods: We performed a retrospective cohort study of all adults admitted with a febrile UTI at 21 Kaiser Permanente Northern California EDs between January 2017 and June 2019. Inclusion criteria included fever; admitting diagnosis of UTI, pyelonephritis, or sepsis; and ED urine culture with greater than 100,000 colony-forming units/mL of an EKP species. 3GCR was defined as in vitro resistance to ceftriaxone, ceftazidime, or both. 3GCR-EKP cases were compared with non-3GCR-EKP controls for the following: demographics, comorbidities, presenting clinical features, urinary isolate antimicrobial susceptibility, treatment, and clinical outcomes. The primary outcome measure was the rate of discordant initial empiric antibiotic treatment (administered within 6 hours of ED arrival) when compared with antimicrobial susceptibility testing. Secondary outcomes included hospital length of stay and 90-day mortality, adjusted for comorbidities and severity of illness. Results: There were 4,107 patients (median age 73 years and 35% men) who met study inclusion criteria. Of these patients, 530 (12.9%) had a 3GCR-EKP urinary tract infection. The proportion of subjects possessing risk factors for a health care-associated or extended-spectrum β-lactamase infection was 92.8% of case patients and 86.1% of controls. When comparing 3GCR-EKP case and non-3GCR-EKP control isolates, ciprofloxacin susceptibility rates were 21% versus 88%, and piperacillin/tazobactam susceptibility rates were 89% versus 97%, respectively. Initial empiric antibiotic therapy was discordant with antimicrobial susceptibility testing results in 63% of case patients versus 7% of controls (odds ratio 21.0; 95% confidence interval 16.9 to 26.0). The hospital length of stay was longer for 3GCR-EKP case patients, with an adjusted mean difference of 29.7 hours (95% CI 19.0 to 40.4). Ninety-day mortality was 12% in case patients versus 8% in controls (adjusted odds ratio 1.56; 95% confidence interval 1.07 to 2.28). Conclusion: In this large, 2017 to 2019 Northern California ED study, nearly 13% of febrile EKP UTIs requiring hospitalization were caused by 3GCR-EKP, and in these cases, initial empiric therapy was often discordant with antimicrobial susceptibility testing. 3GCR-EKP infections were associated with a longer hospital length of stay and higher 90-day mortality. Similar data from other regions and for outpatient UTIs are needed.&quot;,&quot;publisher&quot;:&quot;Mosby Inc.&quot;,&quot;issue&quot;:&quot;3&quot;,&quot;volume&quot;:&quot;78&quot;},&quot;isTemporary&quot;:false}],&quot;citationTag&quot;:&quot;MENDELEY_CITATION_v3_eyJjaXRhdGlvbklEIjoiTUVOREVMRVlfQ0lUQVRJT05fNTRkNWNjNDUtNTYxNi00ODdmLTljOTMtYTAzNWM5MjU1Njk2IiwicHJvcGVydGllcyI6eyJub3RlSW5kZXgiOjB9LCJpc0VkaXRlZCI6ZmFsc2UsIm1hbnVhbE92ZXJyaWRlIjp7ImlzTWFudWFsbHlPdmVycmlkZGVuIjpmYWxzZSwiY2l0ZXByb2NUZXh0IjoiWzNdIiwibWFudWFsT3ZlcnJpZGVUZXh0IjoiIn0sImNpdGF0aW9uSXRlbXMiOlt7ImlkIjoiMDEwOTE2NDUtZWVmZi0zZmVlLTljYjItMjI3NWI0MWQyNjVjIiwiaXRlbURhdGEiOnsidHlwZSI6ImFydGljbGUtam91cm5hbCIsImlkIjoiMDEwOTE2NDUtZWVmZi0zZmVlLTljYjItMjI3NWI0MWQyNjVjIiwidGl0bGUiOiJUaGlyZC1HZW5lcmF0aW9uIENlcGhhbG9zcG9yaW4gUmVzaXN0YW5jZSBhbmQgQXNzb2NpYXRlZCBEaXNjb3JkYW50IEFudGliaW90aWMgVHJlYXRtZW50IGluIEVtZXJnZW5jeSBEZXBhcnRtZW50IEZlYnJpbGUgVXJpbmFyeSBUcmFjdCBJbmZlY3Rpb25zIiwiYXV0aG9yIjpbeyJmYW1pbHkiOiJNYXJrIiwiZ2l2ZW4iOiJEdXN0aW4gRy4iLCJwYXJzZS1uYW1lcyI6ZmFsc2UsImRyb3BwaW5nLXBhcnRpY2xlIjoiIiwibm9uLWRyb3BwaW5nLXBhcnRpY2xlIjoiIn0seyJmYW1pbHkiOiJIdW5nIiwiZ2l2ZW4iOiJZdW4gWWkiLCJwYXJzZS1uYW1lcyI6ZmFsc2UsImRyb3BwaW5nLXBhcnRpY2xlIjoiIiwibm9uLWRyb3BwaW5nLXBhcnRpY2xlIjoiIn0seyJmYW1pbHkiOiJTYWxpbSIsImdpdmVuIjoiWmVuYSIsInBhcnNlLW5hbWVzIjpmYWxzZSwiZHJvcHBpbmctcGFydGljbGUiOiIiLCJub24tZHJvcHBpbmctcGFydGljbGUiOiIifSx7ImZhbWlseSI6IlRhcmx0b24iLCJnaXZlbiI6Ik5pY29sZSBKLiIsInBhcnNlLW5hbWVzIjpmYWxzZSwiZHJvcHBpbmctcGFydGljbGUiOiIiLCJub24tZHJvcHBpbmctcGFydGljbGUiOiIifSx7ImZhbWlseSI6IlRvcnJlcyIsImdpdmVuIjoiRXN0ZWJhbiIsInBhcnNlLW5hbWVzIjpmYWxzZSwiZHJvcHBpbmctcGFydGljbGUiOiIiLCJub24tZHJvcHBpbmctcGFydGljbGUiOiIifSx7ImZhbWlseSI6IkZyYXplZSIsImdpdmVuIjoiQnJhZGxleSBXLiIsInBhcnNlLW5hbWVzIjpmYWxzZSwiZHJvcHBpbmctcGFydGljbGUiOiIiLCJub24tZHJvcHBpbmctcGFydGljbGUiOiIifV0sImNvbnRhaW5lci10aXRsZSI6IkFubmFscyBvZiBFbWVyZ2VuY3kgTWVkaWNpbmUiLCJjb250YWluZXItdGl0bGUtc2hvcnQiOiJBbm4gRW1lcmcgTWVkIiwiRE9JIjoiMTAuMTAxNi9qLmFubmVtZXJnbWVkLjIwMjEuMDEuMDAzIiwiSVNTTiI6IjEwOTc2NzYwIiwiUE1JRCI6IjMzNzgxNjA2IiwiaXNzdWVkIjp7ImRhdGUtcGFydHMiOltbMjAyMSw5LDFdXX0sInBhZ2UiOiIzNTctMzY5IiwiYWJzdHJhY3QiOiJTdHVkeSBvYmplY3RpdmU6IFRoaXJkLWdlbmVyYXRpb24gY2VwaGFsb3Nwb3Jpbi1yZXNpc3RhbnQgKDNHQ1IpIEVzY2hlcmljaGlhIGNvbGksIEtsZWJzaWVsbGEgcG5ldW1vbmlhZSwgYW5kIFByb3RldXMgbWlyYWJpbGlzIChFS1ApIGFyZSBhbiBpbmNyZWFzaW5nbHkgY29tbW9uIGNhdXNlIG9mIGNvbW11bml0eS1vbnNldCB1cmluYXJ5IHRyYWN0IGluZmVjdGlvbnMgKFVUSXMpIGluIHRoZSBVbml0ZWQgU3RhdGVzLiBUaGUgM0dDUiBhbnRpbWljcm9iaWFsIHJlc2lzdGFuY2UgcGF0dGVybiBpbiB0aGVzZSBFbnRlcm9iYWN0ZXJhbGVzIHNwZWNpZXMgaXMgbW9zdCBjb21tb25seSBkdWUgdG8gcHJvZHVjdGlvbiBvZiBleHRlbmRlZC1zcGVjdHJ1bSDOsi1sYWN0YW1hc2VzLiBXZSBzb3VnaHQgdG8gcHJvdmlkZSBjb250ZW1wb3JhcnksIGVtZXJnZW5jeSBkZXBhcnRtZW50IChFRCktZm9jdXNlZCBkYXRhIG9uIDNHQ1ItRUtQIFVUSSByZWdpb25hbCBwcmV2YWxlbmNlLCBwcmVzZW50YXRpb24sIGFudGliaW90aWMgc3VzY2VwdGliaWxpdHksIGFuZCBlbXBpcmljIHRyZWF0bWVudCBwYXR0ZXJucywgYW5kIG91dGNvbWVzLiBNZXRob2RzOiBXZSBwZXJmb3JtZWQgYSByZXRyb3NwZWN0aXZlIGNvaG9ydCBzdHVkeSBvZiBhbGwgYWR1bHRzIGFkbWl0dGVkIHdpdGggYSBmZWJyaWxlIFVUSSBhdCAyMSBLYWlzZXIgUGVybWFuZW50ZSBOb3J0aGVybiBDYWxpZm9ybmlhIEVEcyBiZXR3ZWVuIEphbnVhcnkgMjAxNyBhbmQgSnVuZSAyMDE5LiBJbmNsdXNpb24gY3JpdGVyaWEgaW5jbHVkZWQgZmV2ZXI7IGFkbWl0dGluZyBkaWFnbm9zaXMgb2YgVVRJLCBweWVsb25lcGhyaXRpcywgb3Igc2Vwc2lzOyBhbmQgRUQgdXJpbmUgY3VsdHVyZSB3aXRoIGdyZWF0ZXIgdGhhbiAxMDAsMDAwIGNvbG9ueS1mb3JtaW5nIHVuaXRzL21MIG9mIGFuIEVLUCBzcGVjaWVzLiAzR0NSIHdhcyBkZWZpbmVkIGFzIGluIHZpdHJvIHJlc2lzdGFuY2UgdG8gY2VmdHJpYXhvbmUsIGNlZnRhemlkaW1lLCBvciBib3RoLiAzR0NSLUVLUCBjYXNlcyB3ZXJlIGNvbXBhcmVkIHdpdGggbm9uLTNHQ1ItRUtQIGNvbnRyb2xzIGZvciB0aGUgZm9sbG93aW5nOiBkZW1vZ3JhcGhpY3MsIGNvbW9yYmlkaXRpZXMsIHByZXNlbnRpbmcgY2xpbmljYWwgZmVhdHVyZXMsIHVyaW5hcnkgaXNvbGF0ZSBhbnRpbWljcm9iaWFsIHN1c2NlcHRpYmlsaXR5LCB0cmVhdG1lbnQsIGFuZCBjbGluaWNhbCBvdXRjb21lcy4gVGhlIHByaW1hcnkgb3V0Y29tZSBtZWFzdXJlIHdhcyB0aGUgcmF0ZSBvZiBkaXNjb3JkYW50IGluaXRpYWwgZW1waXJpYyBhbnRpYmlvdGljIHRyZWF0bWVudCAoYWRtaW5pc3RlcmVkIHdpdGhpbiA2IGhvdXJzIG9mIEVEIGFycml2YWwpIHdoZW4gY29tcGFyZWQgd2l0aCBhbnRpbWljcm9iaWFsIHN1c2NlcHRpYmlsaXR5IHRlc3RpbmcuIFNlY29uZGFyeSBvdXRjb21lcyBpbmNsdWRlZCBob3NwaXRhbCBsZW5ndGggb2Ygc3RheSBhbmQgOTAtZGF5IG1vcnRhbGl0eSwgYWRqdXN0ZWQgZm9yIGNvbW9yYmlkaXRpZXMgYW5kIHNldmVyaXR5IG9mIGlsbG5lc3MuIFJlc3VsdHM6IFRoZXJlIHdlcmUgNCwxMDcgcGF0aWVudHMgKG1lZGlhbiBhZ2UgNzMgeWVhcnMgYW5kIDM1JSBtZW4pIHdobyBtZXQgc3R1ZHkgaW5jbHVzaW9uIGNyaXRlcmlhLiBPZiB0aGVzZSBwYXRpZW50cywgNTMwICgxMi45JSkgaGFkIGEgM0dDUi1FS1AgdXJpbmFyeSB0cmFjdCBpbmZlY3Rpb24uIFRoZSBwcm9wb3J0aW9uIG9mIHN1YmplY3RzIHBvc3Nlc3NpbmcgcmlzayBmYWN0b3JzIGZvciBhIGhlYWx0aCBjYXJlLWFzc29jaWF0ZWQgb3IgZXh0ZW5kZWQtc3BlY3RydW0gzrItbGFjdGFtYXNlIGluZmVjdGlvbiB3YXMgOTIuOCUgb2YgY2FzZSBwYXRpZW50cyBhbmQgODYuMSUgb2YgY29udHJvbHMuIFdoZW4gY29tcGFyaW5nIDNHQ1ItRUtQIGNhc2UgYW5kIG5vbi0zR0NSLUVLUCBjb250cm9sIGlzb2xhdGVzLCBjaXByb2Zsb3hhY2luIHN1c2NlcHRpYmlsaXR5IHJhdGVzIHdlcmUgMjElIHZlcnN1cyA4OCUsIGFuZCBwaXBlcmFjaWxsaW4vdGF6b2JhY3RhbSBzdXNjZXB0aWJpbGl0eSByYXRlcyB3ZXJlIDg5JSB2ZXJzdXMgOTclLCByZXNwZWN0aXZlbHkuIEluaXRpYWwgZW1waXJpYyBhbnRpYmlvdGljIHRoZXJhcHkgd2FzIGRpc2NvcmRhbnQgd2l0aCBhbnRpbWljcm9iaWFsIHN1c2NlcHRpYmlsaXR5IHRlc3RpbmcgcmVzdWx0cyBpbiA2MyUgb2YgY2FzZSBwYXRpZW50cyB2ZXJzdXMgNyUgb2YgY29udHJvbHMgKG9kZHMgcmF0aW8gMjEuMDsgOTUlIGNvbmZpZGVuY2UgaW50ZXJ2YWwgMTYuOSB0byAyNi4wKS4gVGhlIGhvc3BpdGFsIGxlbmd0aCBvZiBzdGF5IHdhcyBsb25nZXIgZm9yIDNHQ1ItRUtQIGNhc2UgcGF0aWVudHMsIHdpdGggYW4gYWRqdXN0ZWQgbWVhbiBkaWZmZXJlbmNlIG9mIDI5LjcgaG91cnMgKDk1JSBDSSAxOS4wIHRvIDQwLjQpLiBOaW5ldHktZGF5IG1vcnRhbGl0eSB3YXMgMTIlIGluIGNhc2UgcGF0aWVudHMgdmVyc3VzIDglIGluIGNvbnRyb2xzIChhZGp1c3RlZCBvZGRzIHJhdGlvIDEuNTY7IDk1JSBjb25maWRlbmNlIGludGVydmFsIDEuMDcgdG8gMi4yOCkuIENvbmNsdXNpb246IEluIHRoaXMgbGFyZ2UsIDIwMTcgdG8gMjAxOSBOb3J0aGVybiBDYWxpZm9ybmlhIEVEIHN0dWR5LCBuZWFybHkgMTMlIG9mIGZlYnJpbGUgRUtQIFVUSXMgcmVxdWlyaW5nIGhvc3BpdGFsaXphdGlvbiB3ZXJlIGNhdXNlZCBieSAzR0NSLUVLUCwgYW5kIGluIHRoZXNlIGNhc2VzLCBpbml0aWFsIGVtcGlyaWMgdGhlcmFweSB3YXMgb2Z0ZW4gZGlzY29yZGFudCB3aXRoIGFudGltaWNyb2JpYWwgc3VzY2VwdGliaWxpdHkgdGVzdGluZy4gM0dDUi1FS1AgaW5mZWN0aW9ucyB3ZXJlIGFzc29jaWF0ZWQgd2l0aCBhIGxvbmdlciBob3NwaXRhbCBsZW5ndGggb2Ygc3RheSBhbmQgaGlnaGVyIDkwLWRheSBtb3J0YWxpdHkuIFNpbWlsYXIgZGF0YSBmcm9tIG90aGVyIHJlZ2lvbnMgYW5kIGZvciBvdXRwYXRpZW50IFVUSXMgYXJlIG5lZWRlZC4iLCJwdWJsaXNoZXIiOiJNb3NieSBJbmMuIiwiaXNzdWUiOiIzIiwidm9sdW1lIjoiNzgifSwiaXNUZW1wb3JhcnkiOmZhbHNlfV19&quot;},{&quot;citationID&quot;:&quot;MENDELEY_CITATION_e8a083a3-9633-43f8-b9f1-7ef70c809016&quot;,&quot;properties&quot;:{&quot;noteIndex&quot;:0},&quot;isEdited&quot;:false,&quot;manualOverride&quot;:{&quot;isManuallyOverridden&quot;:false,&quot;citeprocText&quot;:&quot;[1–3,5,8,34,35]&quot;,&quot;manualOverrideText&quot;:&quot;&quot;},&quot;citationItems&quot;:[{&quot;id&quot;:&quot;cf28af77-9200-3904-880a-29f31bc66523&quot;,&quot;itemData&quot;:{&quot;type&quot;:&quot;article-journal&quot;,&quot;id&quot;:&quot;cf28af77-9200-3904-880a-29f31bc66523&quot;,&quot;title&quot;:&quot;Attributable clinical and economic burden of carbapenem-non-susceptible Gram-negative infections in patients hospitalized with complicated urinary tract infections&quot;,&quot;author&quot;:[{&quot;family&quot;:&quot;Tabak&quot;,&quot;given&quot;:&quot;Y.P.&quot;,&quot;parse-names&quot;:false,&quot;dropping-particle&quot;:&quot;&quot;,&quot;non-dropping-particle&quot;:&quot;&quot;},{&quot;family&quot;:&quot;Sung&quot;,&quot;given&quot;:&quot;A.H.&quot;,&quot;parse-names&quot;:false,&quot;dropping-particle&quot;:&quot;&quot;,&quot;non-dropping-particle&quot;:&quot;&quot;},{&quot;family&quot;:&quot;Ye&quot;,&quot;given&quot;:&quot;G.&quot;,&quot;parse-names&quot;:false,&quot;dropping-particle&quot;:&quot;&quot;,&quot;non-dropping-particle&quot;:&quot;&quot;},{&quot;family&quot;:&quot;Vankeepuram&quot;,&quot;given&quot;:&quot;L.&quot;,&quot;parse-names&quot;:false,&quot;dropping-particle&quot;:&quot;&quot;,&quot;non-dropping-particle&quot;:&quot;&quot;},{&quot;family&quot;:&quot;Gupta&quot;,&quot;given&quot;:&quot;V.&quot;,&quot;parse-names&quot;:false,&quot;dropping-particle&quot;:&quot;&quot;,&quot;non-dropping-particle&quot;:&quot;&quot;},{&quot;family&quot;:&quot;McCann&quot;,&quot;given&quot;:&quot;E.&quot;,&quot;parse-names&quot;:false,&quot;dropping-particle&quot;:&quot;&quot;,&quot;non-dropping-particle&quot;:&quot;&quot;}],&quot;container-title&quot;:&quot;Journal of Hospital Infection&quot;,&quot;DOI&quot;:&quot;10.1016/j.jhin.2018.11.018&quot;,&quot;ISSN&quot;:&quot;01956701&quot;,&quot;issued&quot;:{&quot;date-parts&quot;:[[2019,5]]},&quot;page&quot;:&quot;37-44&quot;,&quot;issue&quot;:&quot;1&quot;,&quot;volume&quot;:&quot;102&quot;,&quot;container-title-short&quot;:&quot;&quot;},&quot;isTemporary&quot;:false},{&quot;id&quot;:&quot;6f181516-1327-3040-a724-d7f5168c4cab&quot;,&quot;itemData&quot;:{&quot;type&quot;:&quot;article-journal&quot;,&quot;id&quot;:&quot;6f181516-1327-3040-a724-d7f5168c4cab&quot;,&quot;title&quot;:&quot;Clinical and economic impact of urinary tract infections caused by ESBL-producing Escherichia coli requiring hospitalization: A matched cohort study&quot;,&quot;author&quot;:[{&quot;family&quot;:&quot;Esteve-Palau&quot;,&quot;given&quot;:&quot;E.&quot;,&quot;parse-names&quot;:false,&quot;dropping-particle&quot;:&quot;&quot;,&quot;non-dropping-particle&quot;:&quot;&quot;},{&quot;family&quot;:&quot;Solande&quot;,&quot;given&quot;:&quot;G.&quot;,&quot;parse-names&quot;:false,&quot;dropping-particle&quot;:&quot;&quot;,&quot;non-dropping-particle&quot;:&quot;&quot;},{&quot;family&quot;:&quot;Sánchez&quot;,&quot;given&quot;:&quot;F.&quot;,&quot;parse-names&quot;:false,&quot;dropping-particle&quot;:&quot;&quot;,&quot;non-dropping-particle&quot;:&quot;&quot;},{&quot;family&quot;:&quot;Sorlí&quot;,&quot;given&quot;:&quot;L.&quot;,&quot;parse-names&quot;:false,&quot;dropping-particle&quot;:&quot;&quot;,&quot;non-dropping-particle&quot;:&quot;&quot;},{&quot;family&quot;:&quot;Montero&quot;,&quot;given&quot;:&quot;M.&quot;,&quot;parse-names&quot;:false,&quot;dropping-particle&quot;:&quot;&quot;,&quot;non-dropping-particle&quot;:&quot;&quot;},{&quot;family&quot;:&quot;Güerri&quot;,&quot;given&quot;:&quot;R.&quot;,&quot;parse-names&quot;:false,&quot;dropping-particle&quot;:&quot;&quot;,&quot;non-dropping-particle&quot;:&quot;&quot;},{&quot;family&quot;:&quot;Villar&quot;,&quot;given&quot;:&quot;J.&quot;,&quot;parse-names&quot;:false,&quot;dropping-particle&quot;:&quot;&quot;,&quot;non-dropping-particle&quot;:&quot;&quot;},{&quot;family&quot;:&quot;Grau&quot;,&quot;given&quot;:&quot;S.&quot;,&quot;parse-names&quot;:false,&quot;dropping-particle&quot;:&quot;&quot;,&quot;non-dropping-particle&quot;:&quot;&quot;},{&quot;family&quot;:&quot;Horcajada&quot;,&quot;given&quot;:&quot;J.P.&quot;,&quot;parse-names&quot;:false,&quot;dropping-particle&quot;:&quot;&quot;,&quot;non-dropping-particle&quot;:&quot;&quot;}],&quot;container-title&quot;:&quot;Journal of Infection&quot;,&quot;DOI&quot;:&quot;10.1016/j.jinf.2015.08.012&quot;,&quot;ISSN&quot;:&quot;01634453&quot;,&quot;issued&quot;:{&quot;date-parts&quot;:[[2015,12]]},&quot;page&quot;:&quot;667-674&quot;,&quot;issue&quot;:&quot;6&quot;,&quot;volume&quot;:&quot;71&quot;,&quot;container-title-short&quot;:&quot;&quot;},&quot;isTemporary&quot;:false},{&quot;id&quot;:&quot;c1b59073-6562-38c7-a347-964bf44dd40c&quot;,&quot;itemData&quot;:{&quot;type&quot;:&quot;article-journal&quot;,&quot;id&quot;:&quot;c1b59073-6562-38c7-a347-964bf44dd40c&quot;,&quot;title&quot;:&quot;The Increased Length of Hospital Stay and Mortality Associated With Community-Associated Infections in Australia&quot;,&quot;author&quot;:[{&quot;family&quot;:&quot;Wozniak&quot;,&quot;given&quot;:&quot;Teresa M.&quot;,&quot;parse-names&quot;:false,&quot;dropping-particle&quot;:&quot;&quot;,&quot;non-dropping-particle&quot;:&quot;&quot;},{&quot;family&quot;:&quot;Dyda&quot;,&quot;given&quot;:&quot;Amalie&quot;,&quot;parse-names&quot;:false,&quot;dropping-particle&quot;:&quot;&quot;,&quot;non-dropping-particle&quot;:&quot;&quot;},{&quot;family&quot;:&quot;Lee&quot;,&quot;given&quot;:&quot;Xing&quot;,&quot;parse-names&quot;:false,&quot;dropping-particle&quot;:&quot;&quot;,&quot;non-dropping-particle&quot;:&quot;&quot;}],&quot;container-title&quot;:&quot;Open Forum Infectious Diseases&quot;,&quot;container-title-short&quot;:&quot;Open Forum Infect Dis&quot;,&quot;DOI&quot;:&quot;10.1093/ofid/ofac133&quot;,&quot;ISSN&quot;:&quot;23288957&quot;,&quot;issued&quot;:{&quot;date-parts&quot;:[[2022,5,1]]},&quot;abstract&quot;:&quot;Background: An increasing proportion of antibiotic-resistant infections are community acquired. However, the burden of community-associated infections (CAIs) and the resulting impact due to resistance have not been well described. Methods: We conducted a multisite, retrospective case-cohort study of all acute care hospital admissions across 134 hospitals in Australia. Patients admitted with a positive culture of 1 of 5 organisms of interest, namely Escherichia coli, Klebsiella pneumoniae, Pseudomonas aeruginosa, Staphylococcus aureus, and Enterococcus faecium, from January 1, 2012, through December 30, 2016, were included. Data linkage was used to link hospital admissions and pathology data. Patients with a bloodstream infection (BSI), urinary tract infection (UTI), or respiratory tract infection (RTI) were included in the analysis. We compared patients with a resistant and drug-sensitive infection and used regression analyses to derive the difference in length of hospital stay (LOS) and mortality estimates associated with resistance. Results: No statistically significant impact on hospital LOS for patients with resistant CAIs compared with drug-sensitive CAIs was identified. CAI patients with drug-resistant Enterobacteriaceae (E. coli, K. pneumoniae) BSIs were more likely to die in the hospital than those with drug-sensitive Enterobacteriaceae BSIs (odds ratio [OR], 3.28; 95% CI, 1.40-6.92). CAI patients with drug-resistant P. aeruginosa UTIs were more likely to die in the hospital than those with the drug-sensitive counterpart (OR,2.43; 95% CI, 1.12-4.85). Conclusions: The burden of CAI in the hospital is significant, and antibiotic resistance is adding to associated mortality.&quot;,&quot;publisher&quot;:&quot;Oxford University Press&quot;,&quot;issue&quot;:&quot;5&quot;,&quot;volume&quot;:&quot;9&quot;},&quot;isTemporary&quot;:false},{&quot;id&quot;:&quot;52ecf732-76dc-35e6-87e6-e0dc3bea1048&quot;,&quot;itemData&quot;:{&quot;type&quot;:&quot;article-journal&quot;,&quot;id&quot;:&quot;52ecf732-76dc-35e6-87e6-e0dc3bea1048&quot;,&quot;title&quot;:&quot;Carbapenem resistance, inappropriate empiric treatment and outcomes among patients hospitalized with Enterobacteriaceae urinary tract infection, pneumonia and sepsis&quot;,&quot;author&quot;:[{&quot;family&quot;:&quot;Zilberberg&quot;,&quot;given&quot;:&quot;Marya D.&quot;,&quot;parse-names&quot;:false,&quot;dropping-particle&quot;:&quot;&quot;,&quot;non-dropping-particle&quot;:&quot;&quot;},{&quot;family&quot;:&quot;Nathanson&quot;,&quot;given&quot;:&quot;Brian H.&quot;,&quot;parse-names&quot;:false,&quot;dropping-particle&quot;:&quot;&quot;,&quot;non-dropping-particle&quot;:&quot;&quot;},{&quot;family&quot;:&quot;Sulham&quot;,&quot;given&quot;:&quot;Kate&quot;,&quot;parse-names&quot;:false,&quot;dropping-particle&quot;:&quot;&quot;,&quot;non-dropping-particle&quot;:&quot;&quot;},{&quot;family&quot;:&quot;Fan&quot;,&quot;given&quot;:&quot;Weihong&quot;,&quot;parse-names&quot;:false,&quot;dropping-particle&quot;:&quot;&quot;,&quot;non-dropping-particle&quot;:&quot;&quot;},{&quot;family&quot;:&quot;Shorr&quot;,&quot;given&quot;:&quot;Andrew F.&quot;,&quot;parse-names&quot;:false,&quot;dropping-particle&quot;:&quot;&quot;,&quot;non-dropping-particle&quot;:&quot;&quot;}],&quot;container-title&quot;:&quot;BMC Infectious Diseases&quot;,&quot;container-title-short&quot;:&quot;BMC Infect Dis&quot;,&quot;DOI&quot;:&quot;10.1186/s12879-017-2383-z&quot;,&quot;ISSN&quot;:&quot;14712334&quot;,&quot;PMID&quot;:&quot;28415969&quot;,&quot;issued&quot;:{&quot;date-parts&quot;:[[2017,4,17]]},&quot;abstract&quot;:&quot;Background: Drug resistance among gram-negative pathogens is a risk factor for inappropriate empiric treatment (IET), which in turn increases the risk for mortality. We explored the impact of carbapenem-resistant Enterobacteriaceae (CRE) on the risk of IET and of IET on outcomes in patients with Enterobacteriaceae infections. Methods: We conducted a retrospective cohort study in Premier Perspective database (2009-2013) of 175 US hospitals. We included all adult patients with community-onset culture-positive urinary tract infection (UTI), pneumonia, or sepsis as a principal diagnosis, or as a secondary diagnosis in the setting of respiratory failure, treated with antibiotics within 2 days of admission. We employed regression modeling to compute adjusted association of presence of CRE with risk of receiving IET, and of IET on hospital mortality, length of stay (LOS) and costs. Results: Among 40,137 patients presenting to the hospital with an Enterobacteriaceae UTI, pneumonia or sepsis, 1227 (3.1%) were CRE. In both groups, the majority of the cases were UTI (51.4% CRE and 54.3% non-CRE). Those with CRE were younger (66.6+/-15.3 vs. 69.1+/-15.9 years, p &lt; 0.001), and more likely to be African-American (19.7% vs. 14.0%, p &lt; 0.001) than those with non-CRE. Both chronic (Charlson score 2.0+/-2.0 vs. 1.9+/-2.1, p = 0.009) and acute (by day 2: ICU 56.3% vs. 30.4%, p &lt; 0.001, and mechanical ventilation 35.8% vs. 11.7%, p &lt; 0.001) illness burdens were higher among CRE than non-CRE subjects, respectively. CRE patients were 3× more likely to receive IET than non-CRE (46.5% vs. 11.8%, p &lt; 0.001). In a regression model CRE was a strong predictor of receiving IET (adjusted relative risk ratio 3.95, 95% confidence interval 3.5 to 4.5, p &lt; 0.001). In turn, IET was associated with an adjusted rise in mortality of 12% (95% confidence interval 3% to 23%), and an excess of 5.2 days (95% confidence interval 4.8, 5.6, p &lt; 0.001) LOS and $10,312 (95% confidence interval $9497, $11,126, p &lt; 0.001) in costs. Conclusions: In this large US database, the prevalence of CRE among patients with Enterobacteriaceae UTI, pneumonia or sepsis was comparable to other national estimates. Infection with CRE was associated with a four-fold increased risk of receiving IET, which in turn increased mortality, LOS and costs.&quot;,&quot;publisher&quot;:&quot;BioMed Central Ltd.&quot;,&quot;issue&quot;:&quot;1&quot;,&quot;volume&quot;:&quot;17&quot;},&quot;isTemporary&quot;:false},{&quot;id&quot;:&quot;79ee6477-ca5f-32c0-adcd-40890b15c17b&quot;,&quot;itemData&quot;:{&quot;type&quot;:&quot;article-journal&quot;,&quot;id&quot;:&quot;79ee6477-ca5f-32c0-adcd-40890b15c17b&quot;,&quot;title&quot;:&quot;Impact of extended-spectrum β-lactamase-producing organisms on clinical and economic outcomes in patients with urinary tract infection&quot;,&quot;author&quot;:[{&quot;family&quot;:&quot;Macvane&quot;,&quot;given&quot;:&quot;Shawn H.&quot;,&quot;parse-names&quot;:false,&quot;dropping-particle&quot;:&quot;&quot;,&quot;non-dropping-particle&quot;:&quot;&quot;},{&quot;family&quot;:&quot;Tuttle&quot;,&quot;given&quot;:&quot;Lindsay O.&quot;,&quot;parse-names&quot;:false,&quot;dropping-particle&quot;:&quot;&quot;,&quot;non-dropping-particle&quot;:&quot;&quot;},{&quot;family&quot;:&quot;Nicolau&quot;,&quot;given&quot;:&quot;David P.&quot;,&quot;parse-names&quot;:false,&quot;dropping-particle&quot;:&quot;&quot;,&quot;non-dropping-particle&quot;:&quot;&quot;}],&quot;container-title&quot;:&quot;Journal of Hospital Medicine&quot;,&quot;container-title-short&quot;:&quot;J Hosp Med&quot;,&quot;DOI&quot;:&quot;10.1002/jhm.2157&quot;,&quot;ISSN&quot;:&quot;15535606&quot;,&quot;PMID&quot;:&quot;24464783&quot;,&quot;issued&quot;:{&quot;date-parts&quot;:[[2014]]},&quot;page&quot;:&quot;232-238&quot;,&quot;abstract&quot;:&quot;OBJECTIVE: To compare clinical and economic outcomes between patients with urinary tract infection (UTI) due to extended-spectrum β-lactamase-producing Escherichia coli and Klebsiella species (ESBL-EK) versus patients with non-ESBL-EK UTI. PATIENTS AND METHODS: Eighty-four (3.6%) of 2345 patients admitted between September 1, 2011 and August 31, 2012 with UTI were positive for ESBL-EK. Fifty-five ESBL-EK UTI (cases) and matched controls (non-ESBL-EK UTI) were included in the analysis. Clinical and economic outcomes were compared between cases and controls for statistical significance. RESULTS: Cases were more likely to have diabetes mellitus, a history of recurrent UTIs, recently received antibiotics, recently been hospitalized, and had previous isolation of an ESBL-producing organism compared with controls. Failure of initial antibiotic regimen (62% vs 6%; P&lt;0.001) and time to appropriate antibiotic therapy (51 vs 2.5 hours; P&lt;0.001) were greater in cases. The median cost of care was greater (additional $3658; P=0.02) and the median length of stay (LOS) prolonged for cases (6 vs 4 days; P=0.02) despite similar hospital reimbursement (additional $469; P=0.56). Although not significant, infection-related mortality (7.2% vs 1.8%) and 30-day UTI readmission (7.2% vs 3.6%) were higher in ESBL-EK cases. CONCLUSIONS: UTI caused by ESBL-EK is associated with significant clinical and economic burden. The cost of care and LOS of patients with ESBL-EK UTI were 1.5 times those caused by non-ESBL-EK. Importantly, the additional cost of care is a liability to the hospital, as this is not offset by reimbursement. Appropriate and timely initial antibiotics may minimize the ESBL-EK impact on outcomes of patients with UTI. © 2014 Society of Hospital Medicine.&quot;,&quot;publisher&quot;:&quot;John Wiley and Sons Inc.&quot;,&quot;issue&quot;:&quot;4&quot;,&quot;volume&quot;:&quot;9&quot;},&quot;isTemporary&quot;:false},{&quot;id&quot;:&quot;d54d0f7e-71b7-365a-96b6-7655d05160bc&quot;,&quot;itemData&quot;:{&quot;type&quot;:&quot;article-journal&quot;,&quot;id&quot;:&quot;d54d0f7e-71b7-365a-96b6-7655d05160bc&quot;,&quot;title&quot;:&quot;Clinical impact of multidrug-resistant bacteria in older hospitalized patients with community-acquired urinary tract infection&quot;,&quot;author&quot;:[{&quot;family&quot;:&quot;Madrazo&quot;,&quot;given&quot;:&quot;Manuel&quot;,&quot;parse-names&quot;:false,&quot;dropping-particle&quot;:&quot;&quot;,&quot;non-dropping-particle&quot;:&quot;&quot;},{&quot;family&quot;:&quot;Esparcia&quot;,&quot;given&quot;:&quot;Ana&quot;,&quot;parse-names&quot;:false,&quot;dropping-particle&quot;:&quot;&quot;,&quot;non-dropping-particle&quot;:&quot;&quot;},{&quot;family&quot;:&quot;López-Cruz&quot;,&quot;given&quot;:&quot;Ian&quot;,&quot;parse-names&quot;:false,&quot;dropping-particle&quot;:&quot;&quot;,&quot;non-dropping-particle&quot;:&quot;&quot;},{&quot;family&quot;:&quot;Alberola&quot;,&quot;given&quot;:&quot;Juan&quot;,&quot;parse-names&quot;:false,&quot;dropping-particle&quot;:&quot;&quot;,&quot;non-dropping-particle&quot;:&quot;&quot;},{&quot;family&quot;:&quot;Piles&quot;,&quot;given&quot;:&quot;Laura&quot;,&quot;parse-names&quot;:false,&quot;dropping-particle&quot;:&quot;&quot;,&quot;non-dropping-particle&quot;:&quot;&quot;},{&quot;family&quot;:&quot;Viana&quot;,&quot;given&quot;:&quot;Alba&quot;,&quot;parse-names&quot;:false,&quot;dropping-particle&quot;:&quot;&quot;,&quot;non-dropping-particle&quot;:&quot;&quot;},{&quot;family&quot;:&quot;Eiros&quot;,&quot;given&quot;:&quot;José María&quot;,&quot;parse-names&quot;:false,&quot;dropping-particle&quot;:&quot;&quot;,&quot;non-dropping-particle&quot;:&quot;&quot;},{&quot;family&quot;:&quot;Artero&quot;,&quot;given&quot;:&quot;Arturo&quot;,&quot;parse-names&quot;:false,&quot;dropping-particle&quot;:&quot;&quot;,&quot;non-dropping-particle&quot;:&quot;&quot;}],&quot;container-title&quot;:&quot;BMC Infectious Diseases&quot;,&quot;container-title-short&quot;:&quot;BMC Infect Dis&quot;,&quot;DOI&quot;:&quot;10.1186/s12879-021-06939-2&quot;,&quot;ISSN&quot;:&quot;14712334&quot;,&quot;PMID&quot;:&quot;34876045&quot;,&quot;issued&quot;:{&quot;date-parts&quot;:[[2021,12,1]]},&quot;abstract&quot;:&quot;Introduction: Previous studies have described some risk factors for multidrug-resistant (MDR) bacteria in urinary tract infection (UTI). However, the clinical impact of MDR bacteria on older hospitalized patients with community-acquired UTI has not been broadly analyzed. We conducted a study in older adults with community-acquired UTI in order to identify risk factors for MDR bacteria and to know their clinical impact. Methods: Cohort prospective observational study of patients of 65 years or older, consecutively admitted to a university hospital, diagnosed with community-acquired UTI. We compared epidemiological and clinical variables and outcomes, from UTI due to MDR and non-MDR bacteria. Independent risk factors for MDR bacteria were analyzed using logistic regression. Results: 348 patients were included, 41.4% of them with UTI due to MDR bacteria. Median age was 81 years. Hospital mortality was 8.6%, with no difference between the MDR and non-MDR bacteria groups. Median length of stay was 5 [4–8] days, with a longer stay in the MDR group (6 [4–8] vs. 5 [4–7] days, p = 0.029). Inadequate empirical antimicrobial therapy (IEAT) was 23.3%, with statistically significant differences between groups (33.3% vs. 16.2%, p &lt; 0.001). Healthcare-associated UTI variables, in particular previous antimicrobial therapy and residence in a nursing home, were found to be independent risk factors for MDR bacteria. Conclusions: The clinical impact of MDR bacteria was moderate. MDR bacteria cases had higher IEAT and longer hospital stay, although mortality was not higher. Previous antimicrobial therapy and residence in a nursing home were independent risk factors for MDR bacteria.&quot;,&quot;publisher&quot;:&quot;BioMed Central Ltd&quot;,&quot;issue&quot;:&quot;1&quot;,&quot;volume&quot;:&quot;21&quot;},&quot;isTemporary&quot;:false},{&quot;id&quot;:&quot;01091645-eeff-3fee-9cb2-2275b41d265c&quot;,&quot;itemData&quot;:{&quot;type&quot;:&quot;article-journal&quot;,&quot;id&quot;:&quot;01091645-eeff-3fee-9cb2-2275b41d265c&quot;,&quot;title&quot;:&quot;Third-Generation Cephalosporin Resistance and Associated Discordant Antibiotic Treatment in Emergency Department Febrile Urinary Tract Infections&quot;,&quot;author&quot;:[{&quot;family&quot;:&quot;Mark&quot;,&quot;given&quot;:&quot;Dustin G.&quot;,&quot;parse-names&quot;:false,&quot;dropping-particle&quot;:&quot;&quot;,&quot;non-dropping-particle&quot;:&quot;&quot;},{&quot;family&quot;:&quot;Hung&quot;,&quot;given&quot;:&quot;Yun Yi&quot;,&quot;parse-names&quot;:false,&quot;dropping-particle&quot;:&quot;&quot;,&quot;non-dropping-particle&quot;:&quot;&quot;},{&quot;family&quot;:&quot;Salim&quot;,&quot;given&quot;:&quot;Zena&quot;,&quot;parse-names&quot;:false,&quot;dropping-particle&quot;:&quot;&quot;,&quot;non-dropping-particle&quot;:&quot;&quot;},{&quot;family&quot;:&quot;Tarlton&quot;,&quot;given&quot;:&quot;Nicole J.&quot;,&quot;parse-names&quot;:false,&quot;dropping-particle&quot;:&quot;&quot;,&quot;non-dropping-particle&quot;:&quot;&quot;},{&quot;family&quot;:&quot;Torres&quot;,&quot;given&quot;:&quot;Esteban&quot;,&quot;parse-names&quot;:false,&quot;dropping-particle&quot;:&quot;&quot;,&quot;non-dropping-particle&quot;:&quot;&quot;},{&quot;family&quot;:&quot;Frazee&quot;,&quot;given&quot;:&quot;Bradley W.&quot;,&quot;parse-names&quot;:false,&quot;dropping-particle&quot;:&quot;&quot;,&quot;non-dropping-particle&quot;:&quot;&quot;}],&quot;container-title&quot;:&quot;Annals of Emergency Medicine&quot;,&quot;container-title-short&quot;:&quot;Ann Emerg Med&quot;,&quot;DOI&quot;:&quot;10.1016/j.annemergmed.2021.01.003&quot;,&quot;ISSN&quot;:&quot;10976760&quot;,&quot;PMID&quot;:&quot;33781606&quot;,&quot;issued&quot;:{&quot;date-parts&quot;:[[2021,9,1]]},&quot;page&quot;:&quot;357-369&quot;,&quot;abstract&quot;:&quot;Study objective: Third-generation cephalosporin-resistant (3GCR) Escherichia coli, Klebsiella pneumoniae, and Proteus mirabilis (EKP) are an increasingly common cause of community-onset urinary tract infections (UTIs) in the United States. The 3GCR antimicrobial resistance pattern in these Enterobacterales species is most commonly due to production of extended-spectrum β-lactamases. We sought to provide contemporary, emergency department (ED)-focused data on 3GCR-EKP UTI regional prevalence, presentation, antibiotic susceptibility, and empiric treatment patterns, and outcomes. Methods: We performed a retrospective cohort study of all adults admitted with a febrile UTI at 21 Kaiser Permanente Northern California EDs between January 2017 and June 2019. Inclusion criteria included fever; admitting diagnosis of UTI, pyelonephritis, or sepsis; and ED urine culture with greater than 100,000 colony-forming units/mL of an EKP species. 3GCR was defined as in vitro resistance to ceftriaxone, ceftazidime, or both. 3GCR-EKP cases were compared with non-3GCR-EKP controls for the following: demographics, comorbidities, presenting clinical features, urinary isolate antimicrobial susceptibility, treatment, and clinical outcomes. The primary outcome measure was the rate of discordant initial empiric antibiotic treatment (administered within 6 hours of ED arrival) when compared with antimicrobial susceptibility testing. Secondary outcomes included hospital length of stay and 90-day mortality, adjusted for comorbidities and severity of illness. Results: There were 4,107 patients (median age 73 years and 35% men) who met study inclusion criteria. Of these patients, 530 (12.9%) had a 3GCR-EKP urinary tract infection. The proportion of subjects possessing risk factors for a health care-associated or extended-spectrum β-lactamase infection was 92.8% of case patients and 86.1% of controls. When comparing 3GCR-EKP case and non-3GCR-EKP control isolates, ciprofloxacin susceptibility rates were 21% versus 88%, and piperacillin/tazobactam susceptibility rates were 89% versus 97%, respectively. Initial empiric antibiotic therapy was discordant with antimicrobial susceptibility testing results in 63% of case patients versus 7% of controls (odds ratio 21.0; 95% confidence interval 16.9 to 26.0). The hospital length of stay was longer for 3GCR-EKP case patients, with an adjusted mean difference of 29.7 hours (95% CI 19.0 to 40.4). Ninety-day mortality was 12% in case patients versus 8% in controls (adjusted odds ratio 1.56; 95% confidence interval 1.07 to 2.28). Conclusion: In this large, 2017 to 2019 Northern California ED study, nearly 13% of febrile EKP UTIs requiring hospitalization were caused by 3GCR-EKP, and in these cases, initial empiric therapy was often discordant with antimicrobial susceptibility testing. 3GCR-EKP infections were associated with a longer hospital length of stay and higher 90-day mortality. Similar data from other regions and for outpatient UTIs are needed.&quot;,&quot;publisher&quot;:&quot;Mosby Inc.&quot;,&quot;issue&quot;:&quot;3&quot;,&quot;volume&quot;:&quot;78&quot;},&quot;isTemporary&quot;:false}],&quot;citationTag&quot;:&quot;MENDELEY_CITATION_v3_eyJjaXRhdGlvbklEIjoiTUVOREVMRVlfQ0lUQVRJT05fZThhMDgzYTMtOTYzMy00M2Y4LWI5ZjEtN2VmNzBjODA5MDE2IiwicHJvcGVydGllcyI6eyJub3RlSW5kZXgiOjB9LCJpc0VkaXRlZCI6ZmFsc2UsIm1hbnVhbE92ZXJyaWRlIjp7ImlzTWFudWFsbHlPdmVycmlkZGVuIjpmYWxzZSwiY2l0ZXByb2NUZXh0IjoiWzHigJMzLDUsOCwzNCwzNV0iLCJtYW51YWxPdmVycmlkZVRleHQiOiIifSwiY2l0YXRpb25JdGVtcyI6W3siaWQiOiJjZjI4YWY3Ny05MjAwLTM5MDQtODgwYS0yOWYzMWJjNjY1MjMiLCJpdGVtRGF0YSI6eyJ0eXBlIjoiYXJ0aWNsZS1qb3VybmFsIiwiaWQiOiJjZjI4YWY3Ny05MjAwLTM5MDQtODgwYS0yOWYzMWJjNjY1MjMiLCJ0aXRsZSI6IkF0dHJpYnV0YWJsZSBjbGluaWNhbCBhbmQgZWNvbm9taWMgYnVyZGVuIG9mIGNhcmJhcGVuZW0tbm9uLXN1c2NlcHRpYmxlIEdyYW0tbmVnYXRpdmUgaW5mZWN0aW9ucyBpbiBwYXRpZW50cyBob3NwaXRhbGl6ZWQgd2l0aCBjb21wbGljYXRlZCB1cmluYXJ5IHRyYWN0IGluZmVjdGlvbnMiLCJhdXRob3IiOlt7ImZhbWlseSI6IlRhYmFrIiwiZ2l2ZW4iOiJZLlAuIiwicGFyc2UtbmFtZXMiOmZhbHNlLCJkcm9wcGluZy1wYXJ0aWNsZSI6IiIsIm5vbi1kcm9wcGluZy1wYXJ0aWNsZSI6IiJ9LHsiZmFtaWx5IjoiU3VuZyIsImdpdmVuIjoiQS5ILiIsInBhcnNlLW5hbWVzIjpmYWxzZSwiZHJvcHBpbmctcGFydGljbGUiOiIiLCJub24tZHJvcHBpbmctcGFydGljbGUiOiIifSx7ImZhbWlseSI6IlllIiwiZ2l2ZW4iOiJHLiIsInBhcnNlLW5hbWVzIjpmYWxzZSwiZHJvcHBpbmctcGFydGljbGUiOiIiLCJub24tZHJvcHBpbmctcGFydGljbGUiOiIifSx7ImZhbWlseSI6IlZhbmtlZXB1cmFtIiwiZ2l2ZW4iOiJMLiIsInBhcnNlLW5hbWVzIjpmYWxzZSwiZHJvcHBpbmctcGFydGljbGUiOiIiLCJub24tZHJvcHBpbmctcGFydGljbGUiOiIifSx7ImZhbWlseSI6Ikd1cHRhIiwiZ2l2ZW4iOiJWLiIsInBhcnNlLW5hbWVzIjpmYWxzZSwiZHJvcHBpbmctcGFydGljbGUiOiIiLCJub24tZHJvcHBpbmctcGFydGljbGUiOiIifSx7ImZhbWlseSI6Ik1jQ2FubiIsImdpdmVuIjoiRS4iLCJwYXJzZS1uYW1lcyI6ZmFsc2UsImRyb3BwaW5nLXBhcnRpY2xlIjoiIiwibm9uLWRyb3BwaW5nLXBhcnRpY2xlIjoiIn1dLCJjb250YWluZXItdGl0bGUiOiJKb3VybmFsIG9mIEhvc3BpdGFsIEluZmVjdGlvbiIsIkRPSSI6IjEwLjEwMTYvai5qaGluLjIwMTguMTEuMDE4IiwiSVNTTiI6IjAxOTU2NzAxIiwiaXNzdWVkIjp7ImRhdGUtcGFydHMiOltbMjAxOSw1XV19LCJwYWdlIjoiMzctNDQiLCJpc3N1ZSI6IjEiLCJ2b2x1bWUiOiIxMDIiLCJjb250YWluZXItdGl0bGUtc2hvcnQiOiIifSwiaXNUZW1wb3JhcnkiOmZhbHNlfSx7ImlkIjoiNmYxODE1MTYtMTMyNy0zMDQwLWE3MjQtZDdmNTE2OGM0Y2FiIiwiaXRlbURhdGEiOnsidHlwZSI6ImFydGljbGUtam91cm5hbCIsImlkIjoiNmYxODE1MTYtMTMyNy0zMDQwLWE3MjQtZDdmNTE2OGM0Y2FiIiwidGl0bGUiOiJDbGluaWNhbCBhbmQgZWNvbm9taWMgaW1wYWN0IG9mIHVyaW5hcnkgdHJhY3QgaW5mZWN0aW9ucyBjYXVzZWQgYnkgRVNCTC1wcm9kdWNpbmcgRXNjaGVyaWNoaWEgY29saSByZXF1aXJpbmcgaG9zcGl0YWxpemF0aW9uOiBBIG1hdGNoZWQgY29ob3J0IHN0dWR5IiwiYXV0aG9yIjpbeyJmYW1pbHkiOiJFc3RldmUtUGFsYXUiLCJnaXZlbiI6IkUuIiwicGFyc2UtbmFtZXMiOmZhbHNlLCJkcm9wcGluZy1wYXJ0aWNsZSI6IiIsIm5vbi1kcm9wcGluZy1wYXJ0aWNsZSI6IiJ9LHsiZmFtaWx5IjoiU29sYW5kZSIsImdpdmVuIjoiRy4iLCJwYXJzZS1uYW1lcyI6ZmFsc2UsImRyb3BwaW5nLXBhcnRpY2xlIjoiIiwibm9uLWRyb3BwaW5nLXBhcnRpY2xlIjoiIn0seyJmYW1pbHkiOiJTw6FuY2hleiIsImdpdmVuIjoiRi4iLCJwYXJzZS1uYW1lcyI6ZmFsc2UsImRyb3BwaW5nLXBhcnRpY2xlIjoiIiwibm9uLWRyb3BwaW5nLXBhcnRpY2xlIjoiIn0seyJmYW1pbHkiOiJTb3Jsw60iLCJnaXZlbiI6IkwuIiwicGFyc2UtbmFtZXMiOmZhbHNlLCJkcm9wcGluZy1wYXJ0aWNsZSI6IiIsIm5vbi1kcm9wcGluZy1wYXJ0aWNsZSI6IiJ9LHsiZmFtaWx5IjoiTW9udGVybyIsImdpdmVuIjoiTS4iLCJwYXJzZS1uYW1lcyI6ZmFsc2UsImRyb3BwaW5nLXBhcnRpY2xlIjoiIiwibm9uLWRyb3BwaW5nLXBhcnRpY2xlIjoiIn0seyJmYW1pbHkiOiJHw7xlcnJpIiwiZ2l2ZW4iOiJSLiIsInBhcnNlLW5hbWVzIjpmYWxzZSwiZHJvcHBpbmctcGFydGljbGUiOiIiLCJub24tZHJvcHBpbmctcGFydGljbGUiOiIifSx7ImZhbWlseSI6IlZpbGxhciIsImdpdmVuIjoiSi4iLCJwYXJzZS1uYW1lcyI6ZmFsc2UsImRyb3BwaW5nLXBhcnRpY2xlIjoiIiwibm9uLWRyb3BwaW5nLXBhcnRpY2xlIjoiIn0seyJmYW1pbHkiOiJHcmF1IiwiZ2l2ZW4iOiJTLiIsInBhcnNlLW5hbWVzIjpmYWxzZSwiZHJvcHBpbmctcGFydGljbGUiOiIiLCJub24tZHJvcHBpbmctcGFydGljbGUiOiIifSx7ImZhbWlseSI6IkhvcmNhamFkYSIsImdpdmVuIjoiSi5QLiIsInBhcnNlLW5hbWVzIjpmYWxzZSwiZHJvcHBpbmctcGFydGljbGUiOiIiLCJub24tZHJvcHBpbmctcGFydGljbGUiOiIifV0sImNvbnRhaW5lci10aXRsZSI6IkpvdXJuYWwgb2YgSW5mZWN0aW9uIiwiRE9JIjoiMTAuMTAxNi9qLmppbmYuMjAxNS4wOC4wMTIiLCJJU1NOIjoiMDE2MzQ0NTMiLCJpc3N1ZWQiOnsiZGF0ZS1wYXJ0cyI6W1syMDE1LDEyXV19LCJwYWdlIjoiNjY3LTY3NCIsImlzc3VlIjoiNiIsInZvbHVtZSI6IjcxIiwiY29udGFpbmVyLXRpdGxlLXNob3J0IjoiIn0sImlzVGVtcG9yYXJ5IjpmYWxzZX0seyJpZCI6ImMxYjU5MDczLTY1NjItMzhjNy1hMzQ3LTk2NGJmNDRkZDQwYyIsIml0ZW1EYXRhIjp7InR5cGUiOiJhcnRpY2xlLWpvdXJuYWwiLCJpZCI6ImMxYjU5MDczLTY1NjItMzhjNy1hMzQ3LTk2NGJmNDRkZDQwYyIsInRpdGxlIjoiVGhlIEluY3JlYXNlZCBMZW5ndGggb2YgSG9zcGl0YWwgU3RheSBhbmQgTW9ydGFsaXR5IEFzc29jaWF0ZWQgV2l0aCBDb21tdW5pdHktQXNzb2NpYXRlZCBJbmZlY3Rpb25zIGluIEF1c3RyYWxpYSIsImF1dGhvciI6W3siZmFtaWx5IjoiV296bmlhayIsImdpdmVuIjoiVGVyZXNhIE0uIiwicGFyc2UtbmFtZXMiOmZhbHNlLCJkcm9wcGluZy1wYXJ0aWNsZSI6IiIsIm5vbi1kcm9wcGluZy1wYXJ0aWNsZSI6IiJ9LHsiZmFtaWx5IjoiRHlkYSIsImdpdmVuIjoiQW1hbGllIiwicGFyc2UtbmFtZXMiOmZhbHNlLCJkcm9wcGluZy1wYXJ0aWNsZSI6IiIsIm5vbi1kcm9wcGluZy1wYXJ0aWNsZSI6IiJ9LHsiZmFtaWx5IjoiTGVlIiwiZ2l2ZW4iOiJYaW5nIiwicGFyc2UtbmFtZXMiOmZhbHNlLCJkcm9wcGluZy1wYXJ0aWNsZSI6IiIsIm5vbi1kcm9wcGluZy1wYXJ0aWNsZSI6IiJ9XSwiY29udGFpbmVyLXRpdGxlIjoiT3BlbiBGb3J1bSBJbmZlY3Rpb3VzIERpc2Vhc2VzIiwiY29udGFpbmVyLXRpdGxlLXNob3J0IjoiT3BlbiBGb3J1bSBJbmZlY3QgRGlzIiwiRE9JIjoiMTAuMTA5My9vZmlkL29mYWMxMzMiLCJJU1NOIjoiMjMyODg5NTciLCJpc3N1ZWQiOnsiZGF0ZS1wYXJ0cyI6W1syMDIyLDUsMV1dfSwiYWJzdHJhY3QiOiJCYWNrZ3JvdW5kOiBBbiBpbmNyZWFzaW5nIHByb3BvcnRpb24gb2YgYW50aWJpb3RpYy1yZXNpc3RhbnQgaW5mZWN0aW9ucyBhcmUgY29tbXVuaXR5IGFjcXVpcmVkLiBIb3dldmVyLCB0aGUgYnVyZGVuIG9mIGNvbW11bml0eS1hc3NvY2lhdGVkIGluZmVjdGlvbnMgKENBSXMpIGFuZCB0aGUgcmVzdWx0aW5nIGltcGFjdCBkdWUgdG8gcmVzaXN0YW5jZSBoYXZlIG5vdCBiZWVuIHdlbGwgZGVzY3JpYmVkLiBNZXRob2RzOiBXZSBjb25kdWN0ZWQgYSBtdWx0aXNpdGUsIHJldHJvc3BlY3RpdmUgY2FzZS1jb2hvcnQgc3R1ZHkgb2YgYWxsIGFjdXRlIGNhcmUgaG9zcGl0YWwgYWRtaXNzaW9ucyBhY3Jvc3MgMTM0IGhvc3BpdGFscyBpbiBBdXN0cmFsaWEuIFBhdGllbnRzIGFkbWl0dGVkIHdpdGggYSBwb3NpdGl2ZSBjdWx0dXJlIG9mIDEgb2YgNSBvcmdhbmlzbXMgb2YgaW50ZXJlc3QsIG5hbWVseSBFc2NoZXJpY2hpYSBjb2xpLCBLbGVic2llbGxhIHBuZXVtb25pYWUsIFBzZXVkb21vbmFzIGFlcnVnaW5vc2EsIFN0YXBoeWxvY29jY3VzIGF1cmV1cywgYW5kIEVudGVyb2NvY2N1cyBmYWVjaXVtLCBmcm9tIEphbnVhcnkgMSwgMjAxMiwgdGhyb3VnaCBEZWNlbWJlciAzMCwgMjAxNiwgd2VyZSBpbmNsdWRlZC4gRGF0YSBsaW5rYWdlIHdhcyB1c2VkIHRvIGxpbmsgaG9zcGl0YWwgYWRtaXNzaW9ucyBhbmQgcGF0aG9sb2d5IGRhdGEuIFBhdGllbnRzIHdpdGggYSBibG9vZHN0cmVhbSBpbmZlY3Rpb24gKEJTSSksIHVyaW5hcnkgdHJhY3QgaW5mZWN0aW9uIChVVEkpLCBvciByZXNwaXJhdG9yeSB0cmFjdCBpbmZlY3Rpb24gKFJUSSkgd2VyZSBpbmNsdWRlZCBpbiB0aGUgYW5hbHlzaXMuIFdlIGNvbXBhcmVkIHBhdGllbnRzIHdpdGggYSByZXNpc3RhbnQgYW5kIGRydWctc2Vuc2l0aXZlIGluZmVjdGlvbiBhbmQgdXNlZCByZWdyZXNzaW9uIGFuYWx5c2VzIHRvIGRlcml2ZSB0aGUgZGlmZmVyZW5jZSBpbiBsZW5ndGggb2YgaG9zcGl0YWwgc3RheSAoTE9TKSBhbmQgbW9ydGFsaXR5IGVzdGltYXRlcyBhc3NvY2lhdGVkIHdpdGggcmVzaXN0YW5jZS4gUmVzdWx0czogTm8gc3RhdGlzdGljYWxseSBzaWduaWZpY2FudCBpbXBhY3Qgb24gaG9zcGl0YWwgTE9TIGZvciBwYXRpZW50cyB3aXRoIHJlc2lzdGFudCBDQUlzIGNvbXBhcmVkIHdpdGggZHJ1Zy1zZW5zaXRpdmUgQ0FJcyB3YXMgaWRlbnRpZmllZC4gQ0FJIHBhdGllbnRzIHdpdGggZHJ1Zy1yZXNpc3RhbnQgRW50ZXJvYmFjdGVyaWFjZWFlIChFLiBjb2xpLCBLLiBwbmV1bW9uaWFlKSBCU0lzIHdlcmUgbW9yZSBsaWtlbHkgdG8gZGllIGluIHRoZSBob3NwaXRhbCB0aGFuIHRob3NlIHdpdGggZHJ1Zy1zZW5zaXRpdmUgRW50ZXJvYmFjdGVyaWFjZWFlIEJTSXMgKG9kZHMgcmF0aW8gW09SXSwgMy4yODsgOTUlIENJLCAxLjQwLTYuOTIpLiBDQUkgcGF0aWVudHMgd2l0aCBkcnVnLXJlc2lzdGFudCBQLiBhZXJ1Z2lub3NhIFVUSXMgd2VyZSBtb3JlIGxpa2VseSB0byBkaWUgaW4gdGhlIGhvc3BpdGFsIHRoYW4gdGhvc2Ugd2l0aCB0aGUgZHJ1Zy1zZW5zaXRpdmUgY291bnRlcnBhcnQgKE9SLDIuNDM7IDk1JSBDSSwgMS4xMi00Ljg1KS4gQ29uY2x1c2lvbnM6IFRoZSBidXJkZW4gb2YgQ0FJIGluIHRoZSBob3NwaXRhbCBpcyBzaWduaWZpY2FudCwgYW5kIGFudGliaW90aWMgcmVzaXN0YW5jZSBpcyBhZGRpbmcgdG8gYXNzb2NpYXRlZCBtb3J0YWxpdHkuIiwicHVibGlzaGVyIjoiT3hmb3JkIFVuaXZlcnNpdHkgUHJlc3MiLCJpc3N1ZSI6IjUiLCJ2b2x1bWUiOiI5In0sImlzVGVtcG9yYXJ5IjpmYWxzZX0seyJpZCI6IjUyZWNmNzMyLTc2ZGMtMzVlNi04N2U2LWUwZGMzYmVhMTA0OCIsIml0ZW1EYXRhIjp7InR5cGUiOiJhcnRpY2xlLWpvdXJuYWwiLCJpZCI6IjUyZWNmNzMyLTc2ZGMtMzVlNi04N2U2LWUwZGMzYmVhMTA0OCIsInRpdGxlIjoiQ2FyYmFwZW5lbSByZXNpc3RhbmNlLCBpbmFwcHJvcHJpYXRlIGVtcGlyaWMgdHJlYXRtZW50IGFuZCBvdXRjb21lcyBhbW9uZyBwYXRpZW50cyBob3NwaXRhbGl6ZWQgd2l0aCBFbnRlcm9iYWN0ZXJpYWNlYWUgdXJpbmFyeSB0cmFjdCBpbmZlY3Rpb24sIHBuZXVtb25pYSBhbmQgc2Vwc2lzIiwiYXV0aG9yIjpbeyJmYW1pbHkiOiJaaWxiZXJiZXJnIiwiZ2l2ZW4iOiJNYXJ5YSBELiIsInBhcnNlLW5hbWVzIjpmYWxzZSwiZHJvcHBpbmctcGFydGljbGUiOiIiLCJub24tZHJvcHBpbmctcGFydGljbGUiOiIifSx7ImZhbWlseSI6Ik5hdGhhbnNvbiIsImdpdmVuIjoiQnJpYW4gSC4iLCJwYXJzZS1uYW1lcyI6ZmFsc2UsImRyb3BwaW5nLXBhcnRpY2xlIjoiIiwibm9uLWRyb3BwaW5nLXBhcnRpY2xlIjoiIn0seyJmYW1pbHkiOiJTdWxoYW0iLCJnaXZlbiI6IkthdGUiLCJwYXJzZS1uYW1lcyI6ZmFsc2UsImRyb3BwaW5nLXBhcnRpY2xlIjoiIiwibm9uLWRyb3BwaW5nLXBhcnRpY2xlIjoiIn0seyJmYW1pbHkiOiJGYW4iLCJnaXZlbiI6IldlaWhvbmciLCJwYXJzZS1uYW1lcyI6ZmFsc2UsImRyb3BwaW5nLXBhcnRpY2xlIjoiIiwibm9uLWRyb3BwaW5nLXBhcnRpY2xlIjoiIn0seyJmYW1pbHkiOiJTaG9yciIsImdpdmVuIjoiQW5kcmV3IEYuIiwicGFyc2UtbmFtZXMiOmZhbHNlLCJkcm9wcGluZy1wYXJ0aWNsZSI6IiIsIm5vbi1kcm9wcGluZy1wYXJ0aWNsZSI6IiJ9XSwiY29udGFpbmVyLXRpdGxlIjoiQk1DIEluZmVjdGlvdXMgRGlzZWFzZXMiLCJjb250YWluZXItdGl0bGUtc2hvcnQiOiJCTUMgSW5mZWN0IERpcyIsIkRPSSI6IjEwLjExODYvczEyODc5LTAxNy0yMzgzLXoiLCJJU1NOIjoiMTQ3MTIzMzQiLCJQTUlEIjoiMjg0MTU5NjkiLCJpc3N1ZWQiOnsiZGF0ZS1wYXJ0cyI6W1syMDE3LDQsMTddXX0sImFic3RyYWN0IjoiQmFja2dyb3VuZDogRHJ1ZyByZXNpc3RhbmNlIGFtb25nIGdyYW0tbmVnYXRpdmUgcGF0aG9nZW5zIGlzIGEgcmlzayBmYWN0b3IgZm9yIGluYXBwcm9wcmlhdGUgZW1waXJpYyB0cmVhdG1lbnQgKElFVCksIHdoaWNoIGluIHR1cm4gaW5jcmVhc2VzIHRoZSByaXNrIGZvciBtb3J0YWxpdHkuIFdlIGV4cGxvcmVkIHRoZSBpbXBhY3Qgb2YgY2FyYmFwZW5lbS1yZXNpc3RhbnQgRW50ZXJvYmFjdGVyaWFjZWFlIChDUkUpIG9uIHRoZSByaXNrIG9mIElFVCBhbmQgb2YgSUVUIG9uIG91dGNvbWVzIGluIHBhdGllbnRzIHdpdGggRW50ZXJvYmFjdGVyaWFjZWFlIGluZmVjdGlvbnMuIE1ldGhvZHM6IFdlIGNvbmR1Y3RlZCBhIHJldHJvc3BlY3RpdmUgY29ob3J0IHN0dWR5IGluIFByZW1pZXIgUGVyc3BlY3RpdmUgZGF0YWJhc2UgKDIwMDktMjAxMykgb2YgMTc1IFVTIGhvc3BpdGFscy4gV2UgaW5jbHVkZWQgYWxsIGFkdWx0IHBhdGllbnRzIHdpdGggY29tbXVuaXR5LW9uc2V0IGN1bHR1cmUtcG9zaXRpdmUgdXJpbmFyeSB0cmFjdCBpbmZlY3Rpb24gKFVUSSksIHBuZXVtb25pYSwgb3Igc2Vwc2lzIGFzIGEgcHJpbmNpcGFsIGRpYWdub3Npcywgb3IgYXMgYSBzZWNvbmRhcnkgZGlhZ25vc2lzIGluIHRoZSBzZXR0aW5nIG9mIHJlc3BpcmF0b3J5IGZhaWx1cmUsIHRyZWF0ZWQgd2l0aCBhbnRpYmlvdGljcyB3aXRoaW4gMiBkYXlzIG9mIGFkbWlzc2lvbi4gV2UgZW1wbG95ZWQgcmVncmVzc2lvbiBtb2RlbGluZyB0byBjb21wdXRlIGFkanVzdGVkIGFzc29jaWF0aW9uIG9mIHByZXNlbmNlIG9mIENSRSB3aXRoIHJpc2sgb2YgcmVjZWl2aW5nIElFVCwgYW5kIG9mIElFVCBvbiBob3NwaXRhbCBtb3J0YWxpdHksIGxlbmd0aCBvZiBzdGF5IChMT1MpIGFuZCBjb3N0cy4gUmVzdWx0czogQW1vbmcgNDAsMTM3IHBhdGllbnRzIHByZXNlbnRpbmcgdG8gdGhlIGhvc3BpdGFsIHdpdGggYW4gRW50ZXJvYmFjdGVyaWFjZWFlIFVUSSwgcG5ldW1vbmlhIG9yIHNlcHNpcywgMTIyNyAoMy4xJSkgd2VyZSBDUkUuIEluIGJvdGggZ3JvdXBzLCB0aGUgbWFqb3JpdHkgb2YgdGhlIGNhc2VzIHdlcmUgVVRJICg1MS40JSBDUkUgYW5kIDU0LjMlIG5vbi1DUkUpLiBUaG9zZSB3aXRoIENSRSB3ZXJlIHlvdW5nZXIgKDY2LjYrLy0xNS4zIHZzLiA2OS4xKy8tMTUuOSB5ZWFycywgcCA8IDAuMDAxKSwgYW5kIG1vcmUgbGlrZWx5IHRvIGJlIEFmcmljYW4tQW1lcmljYW4gKDE5LjclIHZzLiAxNC4wJSwgcCA8IDAuMDAxKSB0aGFuIHRob3NlIHdpdGggbm9uLUNSRS4gQm90aCBjaHJvbmljIChDaGFybHNvbiBzY29yZSAyLjArLy0yLjAgdnMuIDEuOSsvLTIuMSwgcCA9IDAuMDA5KSBhbmQgYWN1dGUgKGJ5IGRheSAyOiBJQ1UgNTYuMyUgdnMuIDMwLjQlLCBwIDwgMC4wMDEsIGFuZCBtZWNoYW5pY2FsIHZlbnRpbGF0aW9uIDM1LjglIHZzLiAxMS43JSwgcCA8IDAuMDAxKSBpbGxuZXNzIGJ1cmRlbnMgd2VyZSBoaWdoZXIgYW1vbmcgQ1JFIHRoYW4gbm9uLUNSRSBzdWJqZWN0cywgcmVzcGVjdGl2ZWx5LiBDUkUgcGF0aWVudHMgd2VyZSAzw5cgbW9yZSBsaWtlbHkgdG8gcmVjZWl2ZSBJRVQgdGhhbiBub24tQ1JFICg0Ni41JSB2cy4gMTEuOCUsIHAgPCAwLjAwMSkuIEluIGEgcmVncmVzc2lvbiBtb2RlbCBDUkUgd2FzIGEgc3Ryb25nIHByZWRpY3RvciBvZiByZWNlaXZpbmcgSUVUIChhZGp1c3RlZCByZWxhdGl2ZSByaXNrIHJhdGlvIDMuOTUsIDk1JSBjb25maWRlbmNlIGludGVydmFsIDMuNSB0byA0LjUsIHAgPCAwLjAwMSkuIEluIHR1cm4sIElFVCB3YXMgYXNzb2NpYXRlZCB3aXRoIGFuIGFkanVzdGVkIHJpc2UgaW4gbW9ydGFsaXR5IG9mIDEyJSAoOTUlIGNvbmZpZGVuY2UgaW50ZXJ2YWwgMyUgdG8gMjMlKSwgYW5kIGFuIGV4Y2VzcyBvZiA1LjIgZGF5cyAoOTUlIGNvbmZpZGVuY2UgaW50ZXJ2YWwgNC44LCA1LjYsIHAgPCAwLjAwMSkgTE9TIGFuZCAkMTAsMzEyICg5NSUgY29uZmlkZW5jZSBpbnRlcnZhbCAkOTQ5NywgJDExLDEyNiwgcCA8IDAuMDAxKSBpbiBjb3N0cy4gQ29uY2x1c2lvbnM6IEluIHRoaXMgbGFyZ2UgVVMgZGF0YWJhc2UsIHRoZSBwcmV2YWxlbmNlIG9mIENSRSBhbW9uZyBwYXRpZW50cyB3aXRoIEVudGVyb2JhY3RlcmlhY2VhZSBVVEksIHBuZXVtb25pYSBvciBzZXBzaXMgd2FzIGNvbXBhcmFibGUgdG8gb3RoZXIgbmF0aW9uYWwgZXN0aW1hdGVzLiBJbmZlY3Rpb24gd2l0aCBDUkUgd2FzIGFzc29jaWF0ZWQgd2l0aCBhIGZvdXItZm9sZCBpbmNyZWFzZWQgcmlzayBvZiByZWNlaXZpbmcgSUVULCB3aGljaCBpbiB0dXJuIGluY3JlYXNlZCBtb3J0YWxpdHksIExPUyBhbmQgY29zdHMuIiwicHVibGlzaGVyIjoiQmlvTWVkIENlbnRyYWwgTHRkLiIsImlzc3VlIjoiMSIsInZvbHVtZSI6IjE3In0sImlzVGVtcG9yYXJ5IjpmYWxzZX0seyJpZCI6Ijc5ZWU2NDc3LWNhNWYtMzJjMC1hZGNkLTQwODkwYjE1YzE3YiIsIml0ZW1EYXRhIjp7InR5cGUiOiJhcnRpY2xlLWpvdXJuYWwiLCJpZCI6Ijc5ZWU2NDc3LWNhNWYtMzJjMC1hZGNkLTQwODkwYjE1YzE3YiIsInRpdGxlIjoiSW1wYWN0IG9mIGV4dGVuZGVkLXNwZWN0cnVtIM6yLWxhY3RhbWFzZS1wcm9kdWNpbmcgb3JnYW5pc21zIG9uIGNsaW5pY2FsIGFuZCBlY29ub21pYyBvdXRjb21lcyBpbiBwYXRpZW50cyB3aXRoIHVyaW5hcnkgdHJhY3QgaW5mZWN0aW9uIiwiYXV0aG9yIjpbeyJmYW1pbHkiOiJNYWN2YW5lIiwiZ2l2ZW4iOiJTaGF3biBILiIsInBhcnNlLW5hbWVzIjpmYWxzZSwiZHJvcHBpbmctcGFydGljbGUiOiIiLCJub24tZHJvcHBpbmctcGFydGljbGUiOiIifSx7ImZhbWlseSI6IlR1dHRsZSIsImdpdmVuIjoiTGluZHNheSBPLiIsInBhcnNlLW5hbWVzIjpmYWxzZSwiZHJvcHBpbmctcGFydGljbGUiOiIiLCJub24tZHJvcHBpbmctcGFydGljbGUiOiIifSx7ImZhbWlseSI6Ik5pY29sYXUiLCJnaXZlbiI6IkRhdmlkIFAuIiwicGFyc2UtbmFtZXMiOmZhbHNlLCJkcm9wcGluZy1wYXJ0aWNsZSI6IiIsIm5vbi1kcm9wcGluZy1wYXJ0aWNsZSI6IiJ9XSwiY29udGFpbmVyLXRpdGxlIjoiSm91cm5hbCBvZiBIb3NwaXRhbCBNZWRpY2luZSIsImNvbnRhaW5lci10aXRsZS1zaG9ydCI6IkogSG9zcCBNZWQiLCJET0kiOiIxMC4xMDAyL2pobS4yMTU3IiwiSVNTTiI6IjE1NTM1NjA2IiwiUE1JRCI6IjI0NDY0NzgzIiwiaXNzdWVkIjp7ImRhdGUtcGFydHMiOltbMjAxNF1dfSwicGFnZSI6IjIzMi0yMzgiLCJhYnN0cmFjdCI6Ik9CSkVDVElWRTogVG8gY29tcGFyZSBjbGluaWNhbCBhbmQgZWNvbm9taWMgb3V0Y29tZXMgYmV0d2VlbiBwYXRpZW50cyB3aXRoIHVyaW5hcnkgdHJhY3QgaW5mZWN0aW9uIChVVEkpIGR1ZSB0byBleHRlbmRlZC1zcGVjdHJ1bSDOsi1sYWN0YW1hc2UtcHJvZHVjaW5nIEVzY2hlcmljaGlhIGNvbGkgYW5kIEtsZWJzaWVsbGEgc3BlY2llcyAoRVNCTC1FSykgdmVyc3VzIHBhdGllbnRzIHdpdGggbm9uLUVTQkwtRUsgVVRJLiBQQVRJRU5UUyBBTkQgTUVUSE9EUzogRWlnaHR5LWZvdXIgKDMuNiUpIG9mIDIzNDUgcGF0aWVudHMgYWRtaXR0ZWQgYmV0d2VlbiBTZXB0ZW1iZXIgMSwgMjAxMSBhbmQgQXVndXN0IDMxLCAyMDEyIHdpdGggVVRJIHdlcmUgcG9zaXRpdmUgZm9yIEVTQkwtRUsuIEZpZnR5LWZpdmUgRVNCTC1FSyBVVEkgKGNhc2VzKSBhbmQgbWF0Y2hlZCBjb250cm9scyAobm9uLUVTQkwtRUsgVVRJKSB3ZXJlIGluY2x1ZGVkIGluIHRoZSBhbmFseXNpcy4gQ2xpbmljYWwgYW5kIGVjb25vbWljIG91dGNvbWVzIHdlcmUgY29tcGFyZWQgYmV0d2VlbiBjYXNlcyBhbmQgY29udHJvbHMgZm9yIHN0YXRpc3RpY2FsIHNpZ25pZmljYW5jZS4gUkVTVUxUUzogQ2FzZXMgd2VyZSBtb3JlIGxpa2VseSB0byBoYXZlIGRpYWJldGVzIG1lbGxpdHVzLCBhIGhpc3Rvcnkgb2YgcmVjdXJyZW50IFVUSXMsIHJlY2VudGx5IHJlY2VpdmVkIGFudGliaW90aWNzLCByZWNlbnRseSBiZWVuIGhvc3BpdGFsaXplZCwgYW5kIGhhZCBwcmV2aW91cyBpc29sYXRpb24gb2YgYW4gRVNCTC1wcm9kdWNpbmcgb3JnYW5pc20gY29tcGFyZWQgd2l0aCBjb250cm9scy4gRmFpbHVyZSBvZiBpbml0aWFsIGFudGliaW90aWMgcmVnaW1lbiAoNjIlIHZzIDYlOyBQPDAuMDAxKSBhbmQgdGltZSB0byBhcHByb3ByaWF0ZSBhbnRpYmlvdGljIHRoZXJhcHkgKDUxIHZzIDIuNSBob3VyczsgUDwwLjAwMSkgd2VyZSBncmVhdGVyIGluIGNhc2VzLiBUaGUgbWVkaWFuIGNvc3Qgb2YgY2FyZSB3YXMgZ3JlYXRlciAoYWRkaXRpb25hbCAkMzY1ODsgUD0wLjAyKSBhbmQgdGhlIG1lZGlhbiBsZW5ndGggb2Ygc3RheSAoTE9TKSBwcm9sb25nZWQgZm9yIGNhc2VzICg2IHZzIDQgZGF5czsgUD0wLjAyKSBkZXNwaXRlIHNpbWlsYXIgaG9zcGl0YWwgcmVpbWJ1cnNlbWVudCAoYWRkaXRpb25hbCAkNDY5OyBQPTAuNTYpLiBBbHRob3VnaCBub3Qgc2lnbmlmaWNhbnQsIGluZmVjdGlvbi1yZWxhdGVkIG1vcnRhbGl0eSAoNy4yJSB2cyAxLjglKSBhbmQgMzAtZGF5IFVUSSByZWFkbWlzc2lvbiAoNy4yJSB2cyAzLjYlKSB3ZXJlIGhpZ2hlciBpbiBFU0JMLUVLIGNhc2VzLiBDT05DTFVTSU9OUzogVVRJIGNhdXNlZCBieSBFU0JMLUVLIGlzIGFzc29jaWF0ZWQgd2l0aCBzaWduaWZpY2FudCBjbGluaWNhbCBhbmQgZWNvbm9taWMgYnVyZGVuLiBUaGUgY29zdCBvZiBjYXJlIGFuZCBMT1Mgb2YgcGF0aWVudHMgd2l0aCBFU0JMLUVLIFVUSSB3ZXJlIDEuNSB0aW1lcyB0aG9zZSBjYXVzZWQgYnkgbm9uLUVTQkwtRUsuIEltcG9ydGFudGx5LCB0aGUgYWRkaXRpb25hbCBjb3N0IG9mIGNhcmUgaXMgYSBsaWFiaWxpdHkgdG8gdGhlIGhvc3BpdGFsLCBhcyB0aGlzIGlzIG5vdCBvZmZzZXQgYnkgcmVpbWJ1cnNlbWVudC4gQXBwcm9wcmlhdGUgYW5kIHRpbWVseSBpbml0aWFsIGFudGliaW90aWNzIG1heSBtaW5pbWl6ZSB0aGUgRVNCTC1FSyBpbXBhY3Qgb24gb3V0Y29tZXMgb2YgcGF0aWVudHMgd2l0aCBVVEkuIMKpIDIwMTQgU29jaWV0eSBvZiBIb3NwaXRhbCBNZWRpY2luZS4iLCJwdWJsaXNoZXIiOiJKb2huIFdpbGV5IGFuZCBTb25zIEluYy4iLCJpc3N1ZSI6IjQiLCJ2b2x1bWUiOiI5In0sImlzVGVtcG9yYXJ5IjpmYWxzZX0seyJpZCI6ImQ1NGQwZjdlLTcxYjctMzY1YS05NmI2LTc2NTVkMDUxNjBiYyIsIml0ZW1EYXRhIjp7InR5cGUiOiJhcnRpY2xlLWpvdXJuYWwiLCJpZCI6ImQ1NGQwZjdlLTcxYjctMzY1YS05NmI2LTc2NTVkMDUxNjBiYyIsInRpdGxlIjoiQ2xpbmljYWwgaW1wYWN0IG9mIG11bHRpZHJ1Zy1yZXNpc3RhbnQgYmFjdGVyaWEgaW4gb2xkZXIgaG9zcGl0YWxpemVkIHBhdGllbnRzIHdpdGggY29tbXVuaXR5LWFjcXVpcmVkIHVyaW5hcnkgdHJhY3QgaW5mZWN0aW9uIiwiYXV0aG9yIjpbeyJmYW1pbHkiOiJNYWRyYXpvIiwiZ2l2ZW4iOiJNYW51ZWwiLCJwYXJzZS1uYW1lcyI6ZmFsc2UsImRyb3BwaW5nLXBhcnRpY2xlIjoiIiwibm9uLWRyb3BwaW5nLXBhcnRpY2xlIjoiIn0seyJmYW1pbHkiOiJFc3BhcmNpYSIsImdpdmVuIjoiQW5hIiwicGFyc2UtbmFtZXMiOmZhbHNlLCJkcm9wcGluZy1wYXJ0aWNsZSI6IiIsIm5vbi1kcm9wcGluZy1wYXJ0aWNsZSI6IiJ9LHsiZmFtaWx5IjoiTMOzcGV6LUNydXoiLCJnaXZlbiI6IklhbiIsInBhcnNlLW5hbWVzIjpmYWxzZSwiZHJvcHBpbmctcGFydGljbGUiOiIiLCJub24tZHJvcHBpbmctcGFydGljbGUiOiIifSx7ImZhbWlseSI6IkFsYmVyb2xhIiwiZ2l2ZW4iOiJKdWFuIiwicGFyc2UtbmFtZXMiOmZhbHNlLCJkcm9wcGluZy1wYXJ0aWNsZSI6IiIsIm5vbi1kcm9wcGluZy1wYXJ0aWNsZSI6IiJ9LHsiZmFtaWx5IjoiUGlsZXMiLCJnaXZlbiI6IkxhdXJhIiwicGFyc2UtbmFtZXMiOmZhbHNlLCJkcm9wcGluZy1wYXJ0aWNsZSI6IiIsIm5vbi1kcm9wcGluZy1wYXJ0aWNsZSI6IiJ9LHsiZmFtaWx5IjoiVmlhbmEiLCJnaXZlbiI6IkFsYmEiLCJwYXJzZS1uYW1lcyI6ZmFsc2UsImRyb3BwaW5nLXBhcnRpY2xlIjoiIiwibm9uLWRyb3BwaW5nLXBhcnRpY2xlIjoiIn0seyJmYW1pbHkiOiJFaXJvcyIsImdpdmVuIjoiSm9zw6kgTWFyw61hIiwicGFyc2UtbmFtZXMiOmZhbHNlLCJkcm9wcGluZy1wYXJ0aWNsZSI6IiIsIm5vbi1kcm9wcGluZy1wYXJ0aWNsZSI6IiJ9LHsiZmFtaWx5IjoiQXJ0ZXJvIiwiZ2l2ZW4iOiJBcnR1cm8iLCJwYXJzZS1uYW1lcyI6ZmFsc2UsImRyb3BwaW5nLXBhcnRpY2xlIjoiIiwibm9uLWRyb3BwaW5nLXBhcnRpY2xlIjoiIn1dLCJjb250YWluZXItdGl0bGUiOiJCTUMgSW5mZWN0aW91cyBEaXNlYXNlcyIsImNvbnRhaW5lci10aXRsZS1zaG9ydCI6IkJNQyBJbmZlY3QgRGlzIiwiRE9JIjoiMTAuMTE4Ni9zMTI4NzktMDIxLTA2OTM5LTIiLCJJU1NOIjoiMTQ3MTIzMzQiLCJQTUlEIjoiMzQ4NzYwNDUiLCJpc3N1ZWQiOnsiZGF0ZS1wYXJ0cyI6W1syMDIxLDEyLDFdXX0sImFic3RyYWN0IjoiSW50cm9kdWN0aW9uOiBQcmV2aW91cyBzdHVkaWVzIGhhdmUgZGVzY3JpYmVkIHNvbWUgcmlzayBmYWN0b3JzIGZvciBtdWx0aWRydWctcmVzaXN0YW50IChNRFIpIGJhY3RlcmlhIGluIHVyaW5hcnkgdHJhY3QgaW5mZWN0aW9uIChVVEkpLiBIb3dldmVyLCB0aGUgY2xpbmljYWwgaW1wYWN0IG9mIE1EUiBiYWN0ZXJpYSBvbiBvbGRlciBob3NwaXRhbGl6ZWQgcGF0aWVudHMgd2l0aCBjb21tdW5pdHktYWNxdWlyZWQgVVRJIGhhcyBub3QgYmVlbiBicm9hZGx5IGFuYWx5emVkLiBXZSBjb25kdWN0ZWQgYSBzdHVkeSBpbiBvbGRlciBhZHVsdHMgd2l0aCBjb21tdW5pdHktYWNxdWlyZWQgVVRJIGluIG9yZGVyIHRvIGlkZW50aWZ5IHJpc2sgZmFjdG9ycyBmb3IgTURSIGJhY3RlcmlhIGFuZCB0byBrbm93IHRoZWlyIGNsaW5pY2FsIGltcGFjdC4gTWV0aG9kczogQ29ob3J0IHByb3NwZWN0aXZlIG9ic2VydmF0aW9uYWwgc3R1ZHkgb2YgcGF0aWVudHMgb2YgNjXCoHllYXJzIG9yIG9sZGVyLCBjb25zZWN1dGl2ZWx5IGFkbWl0dGVkIHRvIGEgdW5pdmVyc2l0eSBob3NwaXRhbCwgZGlhZ25vc2VkIHdpdGggY29tbXVuaXR5LWFjcXVpcmVkIFVUSS4gV2UgY29tcGFyZWQgZXBpZGVtaW9sb2dpY2FsIGFuZCBjbGluaWNhbCB2YXJpYWJsZXMgYW5kIG91dGNvbWVzLCBmcm9tIFVUSSBkdWUgdG8gTURSIGFuZCBub24tTURSIGJhY3RlcmlhLiBJbmRlcGVuZGVudCByaXNrIGZhY3RvcnMgZm9yIE1EUiBiYWN0ZXJpYSB3ZXJlIGFuYWx5emVkIHVzaW5nIGxvZ2lzdGljIHJlZ3Jlc3Npb24uIFJlc3VsdHM6IDM0OCBwYXRpZW50cyB3ZXJlIGluY2x1ZGVkLCA0MS40JSBvZiB0aGVtIHdpdGggVVRJIGR1ZSB0byBNRFIgYmFjdGVyaWEuIE1lZGlhbiBhZ2Ugd2FzIDgxwqB5ZWFycy4gSG9zcGl0YWwgbW9ydGFsaXR5IHdhcyA4LjYlLCB3aXRoIG5vIGRpZmZlcmVuY2UgYmV0d2VlbiB0aGUgTURSIGFuZCBub24tTURSIGJhY3RlcmlhIGdyb3Vwcy4gTWVkaWFuIGxlbmd0aCBvZiBzdGF5IHdhcyA1IFs04oCTOF0gZGF5cywgd2l0aCBhIGxvbmdlciBzdGF5IGluIHRoZSBNRFIgZ3JvdXAgKDYgWzTigJM4XSB2cy4gNSBbNOKAkzddIGRheXMsIHAgPSAwLjAyOSkuIEluYWRlcXVhdGUgZW1waXJpY2FsIGFudGltaWNyb2JpYWwgdGhlcmFweSAoSUVBVCkgd2FzIDIzLjMlLCB3aXRoIHN0YXRpc3RpY2FsbHkgc2lnbmlmaWNhbnQgZGlmZmVyZW5jZXMgYmV0d2VlbiBncm91cHMgKDMzLjMlIHZzLiAxNi4yJSwgcCA8IDAuMDAxKS4gSGVhbHRoY2FyZS1hc3NvY2lhdGVkIFVUSSB2YXJpYWJsZXMsIGluIHBhcnRpY3VsYXIgcHJldmlvdXMgYW50aW1pY3JvYmlhbCB0aGVyYXB5IGFuZCByZXNpZGVuY2UgaW4gYSBudXJzaW5nIGhvbWUsIHdlcmUgZm91bmQgdG8gYmUgaW5kZXBlbmRlbnQgcmlzayBmYWN0b3JzIGZvciBNRFIgYmFjdGVyaWEuIENvbmNsdXNpb25zOiBUaGUgY2xpbmljYWwgaW1wYWN0IG9mIE1EUiBiYWN0ZXJpYSB3YXMgbW9kZXJhdGUuIE1EUiBiYWN0ZXJpYSBjYXNlcyBoYWQgaGlnaGVyIElFQVQgYW5kIGxvbmdlciBob3NwaXRhbCBzdGF5LCBhbHRob3VnaCBtb3J0YWxpdHkgd2FzIG5vdCBoaWdoZXIuIFByZXZpb3VzIGFudGltaWNyb2JpYWwgdGhlcmFweSBhbmQgcmVzaWRlbmNlIGluIGEgbnVyc2luZyBob21lIHdlcmUgaW5kZXBlbmRlbnQgcmlzayBmYWN0b3JzIGZvciBNRFIgYmFjdGVyaWEuIiwicHVibGlzaGVyIjoiQmlvTWVkIENlbnRyYWwgTHRkIiwiaXNzdWUiOiIxIiwidm9sdW1lIjoiMjEifSwiaXNUZW1wb3JhcnkiOmZhbHNlfSx7ImlkIjoiMDEwOTE2NDUtZWVmZi0zZmVlLTljYjItMjI3NWI0MWQyNjVjIiwiaXRlbURhdGEiOnsidHlwZSI6ImFydGljbGUtam91cm5hbCIsImlkIjoiMDEwOTE2NDUtZWVmZi0zZmVlLTljYjItMjI3NWI0MWQyNjVjIiwidGl0bGUiOiJUaGlyZC1HZW5lcmF0aW9uIENlcGhhbG9zcG9yaW4gUmVzaXN0YW5jZSBhbmQgQXNzb2NpYXRlZCBEaXNjb3JkYW50IEFudGliaW90aWMgVHJlYXRtZW50IGluIEVtZXJnZW5jeSBEZXBhcnRtZW50IEZlYnJpbGUgVXJpbmFyeSBUcmFjdCBJbmZlY3Rpb25zIiwiYXV0aG9yIjpbeyJmYW1pbHkiOiJNYXJrIiwiZ2l2ZW4iOiJEdXN0aW4gRy4iLCJwYXJzZS1uYW1lcyI6ZmFsc2UsImRyb3BwaW5nLXBhcnRpY2xlIjoiIiwibm9uLWRyb3BwaW5nLXBhcnRpY2xlIjoiIn0seyJmYW1pbHkiOiJIdW5nIiwiZ2l2ZW4iOiJZdW4gWWkiLCJwYXJzZS1uYW1lcyI6ZmFsc2UsImRyb3BwaW5nLXBhcnRpY2xlIjoiIiwibm9uLWRyb3BwaW5nLXBhcnRpY2xlIjoiIn0seyJmYW1pbHkiOiJTYWxpbSIsImdpdmVuIjoiWmVuYSIsInBhcnNlLW5hbWVzIjpmYWxzZSwiZHJvcHBpbmctcGFydGljbGUiOiIiLCJub24tZHJvcHBpbmctcGFydGljbGUiOiIifSx7ImZhbWlseSI6IlRhcmx0b24iLCJnaXZlbiI6Ik5pY29sZSBKLiIsInBhcnNlLW5hbWVzIjpmYWxzZSwiZHJvcHBpbmctcGFydGljbGUiOiIiLCJub24tZHJvcHBpbmctcGFydGljbGUiOiIifSx7ImZhbWlseSI6IlRvcnJlcyIsImdpdmVuIjoiRXN0ZWJhbiIsInBhcnNlLW5hbWVzIjpmYWxzZSwiZHJvcHBpbmctcGFydGljbGUiOiIiLCJub24tZHJvcHBpbmctcGFydGljbGUiOiIifSx7ImZhbWlseSI6IkZyYXplZSIsImdpdmVuIjoiQnJhZGxleSBXLiIsInBhcnNlLW5hbWVzIjpmYWxzZSwiZHJvcHBpbmctcGFydGljbGUiOiIiLCJub24tZHJvcHBpbmctcGFydGljbGUiOiIifV0sImNvbnRhaW5lci10aXRsZSI6IkFubmFscyBvZiBFbWVyZ2VuY3kgTWVkaWNpbmUiLCJjb250YWluZXItdGl0bGUtc2hvcnQiOiJBbm4gRW1lcmcgTWVkIiwiRE9JIjoiMTAuMTAxNi9qLmFubmVtZXJnbWVkLjIwMjEuMDEuMDAzIiwiSVNTTiI6IjEwOTc2NzYwIiwiUE1JRCI6IjMzNzgxNjA2IiwiaXNzdWVkIjp7ImRhdGUtcGFydHMiOltbMjAyMSw5LDFdXX0sInBhZ2UiOiIzNTctMzY5IiwiYWJzdHJhY3QiOiJTdHVkeSBvYmplY3RpdmU6IFRoaXJkLWdlbmVyYXRpb24gY2VwaGFsb3Nwb3Jpbi1yZXNpc3RhbnQgKDNHQ1IpIEVzY2hlcmljaGlhIGNvbGksIEtsZWJzaWVsbGEgcG5ldW1vbmlhZSwgYW5kIFByb3RldXMgbWlyYWJpbGlzIChFS1ApIGFyZSBhbiBpbmNyZWFzaW5nbHkgY29tbW9uIGNhdXNlIG9mIGNvbW11bml0eS1vbnNldCB1cmluYXJ5IHRyYWN0IGluZmVjdGlvbnMgKFVUSXMpIGluIHRoZSBVbml0ZWQgU3RhdGVzLiBUaGUgM0dDUiBhbnRpbWljcm9iaWFsIHJlc2lzdGFuY2UgcGF0dGVybiBpbiB0aGVzZSBFbnRlcm9iYWN0ZXJhbGVzIHNwZWNpZXMgaXMgbW9zdCBjb21tb25seSBkdWUgdG8gcHJvZHVjdGlvbiBvZiBleHRlbmRlZC1zcGVjdHJ1bSDOsi1sYWN0YW1hc2VzLiBXZSBzb3VnaHQgdG8gcHJvdmlkZSBjb250ZW1wb3JhcnksIGVtZXJnZW5jeSBkZXBhcnRtZW50IChFRCktZm9jdXNlZCBkYXRhIG9uIDNHQ1ItRUtQIFVUSSByZWdpb25hbCBwcmV2YWxlbmNlLCBwcmVzZW50YXRpb24sIGFudGliaW90aWMgc3VzY2VwdGliaWxpdHksIGFuZCBlbXBpcmljIHRyZWF0bWVudCBwYXR0ZXJucywgYW5kIG91dGNvbWVzLiBNZXRob2RzOiBXZSBwZXJmb3JtZWQgYSByZXRyb3NwZWN0aXZlIGNvaG9ydCBzdHVkeSBvZiBhbGwgYWR1bHRzIGFkbWl0dGVkIHdpdGggYSBmZWJyaWxlIFVUSSBhdCAyMSBLYWlzZXIgUGVybWFuZW50ZSBOb3J0aGVybiBDYWxpZm9ybmlhIEVEcyBiZXR3ZWVuIEphbnVhcnkgMjAxNyBhbmQgSnVuZSAyMDE5LiBJbmNsdXNpb24gY3JpdGVyaWEgaW5jbHVkZWQgZmV2ZXI7IGFkbWl0dGluZyBkaWFnbm9zaXMgb2YgVVRJLCBweWVsb25lcGhyaXRpcywgb3Igc2Vwc2lzOyBhbmQgRUQgdXJpbmUgY3VsdHVyZSB3aXRoIGdyZWF0ZXIgdGhhbiAxMDAsMDAwIGNvbG9ueS1mb3JtaW5nIHVuaXRzL21MIG9mIGFuIEVLUCBzcGVjaWVzLiAzR0NSIHdhcyBkZWZpbmVkIGFzIGluIHZpdHJvIHJlc2lzdGFuY2UgdG8gY2VmdHJpYXhvbmUsIGNlZnRhemlkaW1lLCBvciBib3RoLiAzR0NSLUVLUCBjYXNlcyB3ZXJlIGNvbXBhcmVkIHdpdGggbm9uLTNHQ1ItRUtQIGNvbnRyb2xzIGZvciB0aGUgZm9sbG93aW5nOiBkZW1vZ3JhcGhpY3MsIGNvbW9yYmlkaXRpZXMsIHByZXNlbnRpbmcgY2xpbmljYWwgZmVhdHVyZXMsIHVyaW5hcnkgaXNvbGF0ZSBhbnRpbWljcm9iaWFsIHN1c2NlcHRpYmlsaXR5LCB0cmVhdG1lbnQsIGFuZCBjbGluaWNhbCBvdXRjb21lcy4gVGhlIHByaW1hcnkgb3V0Y29tZSBtZWFzdXJlIHdhcyB0aGUgcmF0ZSBvZiBkaXNjb3JkYW50IGluaXRpYWwgZW1waXJpYyBhbnRpYmlvdGljIHRyZWF0bWVudCAoYWRtaW5pc3RlcmVkIHdpdGhpbiA2IGhvdXJzIG9mIEVEIGFycml2YWwpIHdoZW4gY29tcGFyZWQgd2l0aCBhbnRpbWljcm9iaWFsIHN1c2NlcHRpYmlsaXR5IHRlc3RpbmcuIFNlY29uZGFyeSBvdXRjb21lcyBpbmNsdWRlZCBob3NwaXRhbCBsZW5ndGggb2Ygc3RheSBhbmQgOTAtZGF5IG1vcnRhbGl0eSwgYWRqdXN0ZWQgZm9yIGNvbW9yYmlkaXRpZXMgYW5kIHNldmVyaXR5IG9mIGlsbG5lc3MuIFJlc3VsdHM6IFRoZXJlIHdlcmUgNCwxMDcgcGF0aWVudHMgKG1lZGlhbiBhZ2UgNzMgeWVhcnMgYW5kIDM1JSBtZW4pIHdobyBtZXQgc3R1ZHkgaW5jbHVzaW9uIGNyaXRlcmlhLiBPZiB0aGVzZSBwYXRpZW50cywgNTMwICgxMi45JSkgaGFkIGEgM0dDUi1FS1AgdXJpbmFyeSB0cmFjdCBpbmZlY3Rpb24uIFRoZSBwcm9wb3J0aW9uIG9mIHN1YmplY3RzIHBvc3Nlc3NpbmcgcmlzayBmYWN0b3JzIGZvciBhIGhlYWx0aCBjYXJlLWFzc29jaWF0ZWQgb3IgZXh0ZW5kZWQtc3BlY3RydW0gzrItbGFjdGFtYXNlIGluZmVjdGlvbiB3YXMgOTIuOCUgb2YgY2FzZSBwYXRpZW50cyBhbmQgODYuMSUgb2YgY29udHJvbHMuIFdoZW4gY29tcGFyaW5nIDNHQ1ItRUtQIGNhc2UgYW5kIG5vbi0zR0NSLUVLUCBjb250cm9sIGlzb2xhdGVzLCBjaXByb2Zsb3hhY2luIHN1c2NlcHRpYmlsaXR5IHJhdGVzIHdlcmUgMjElIHZlcnN1cyA4OCUsIGFuZCBwaXBlcmFjaWxsaW4vdGF6b2JhY3RhbSBzdXNjZXB0aWJpbGl0eSByYXRlcyB3ZXJlIDg5JSB2ZXJzdXMgOTclLCByZXNwZWN0aXZlbHkuIEluaXRpYWwgZW1waXJpYyBhbnRpYmlvdGljIHRoZXJhcHkgd2FzIGRpc2NvcmRhbnQgd2l0aCBhbnRpbWljcm9iaWFsIHN1c2NlcHRpYmlsaXR5IHRlc3RpbmcgcmVzdWx0cyBpbiA2MyUgb2YgY2FzZSBwYXRpZW50cyB2ZXJzdXMgNyUgb2YgY29udHJvbHMgKG9kZHMgcmF0aW8gMjEuMDsgOTUlIGNvbmZpZGVuY2UgaW50ZXJ2YWwgMTYuOSB0byAyNi4wKS4gVGhlIGhvc3BpdGFsIGxlbmd0aCBvZiBzdGF5IHdhcyBsb25nZXIgZm9yIDNHQ1ItRUtQIGNhc2UgcGF0aWVudHMsIHdpdGggYW4gYWRqdXN0ZWQgbWVhbiBkaWZmZXJlbmNlIG9mIDI5LjcgaG91cnMgKDk1JSBDSSAxOS4wIHRvIDQwLjQpLiBOaW5ldHktZGF5IG1vcnRhbGl0eSB3YXMgMTIlIGluIGNhc2UgcGF0aWVudHMgdmVyc3VzIDglIGluIGNvbnRyb2xzIChhZGp1c3RlZCBvZGRzIHJhdGlvIDEuNTY7IDk1JSBjb25maWRlbmNlIGludGVydmFsIDEuMDcgdG8gMi4yOCkuIENvbmNsdXNpb246IEluIHRoaXMgbGFyZ2UsIDIwMTcgdG8gMjAxOSBOb3J0aGVybiBDYWxpZm9ybmlhIEVEIHN0dWR5LCBuZWFybHkgMTMlIG9mIGZlYnJpbGUgRUtQIFVUSXMgcmVxdWlyaW5nIGhvc3BpdGFsaXphdGlvbiB3ZXJlIGNhdXNlZCBieSAzR0NSLUVLUCwgYW5kIGluIHRoZXNlIGNhc2VzLCBpbml0aWFsIGVtcGlyaWMgdGhlcmFweSB3YXMgb2Z0ZW4gZGlzY29yZGFudCB3aXRoIGFudGltaWNyb2JpYWwgc3VzY2VwdGliaWxpdHkgdGVzdGluZy4gM0dDUi1FS1AgaW5mZWN0aW9ucyB3ZXJlIGFzc29jaWF0ZWQgd2l0aCBhIGxvbmdlciBob3NwaXRhbCBsZW5ndGggb2Ygc3RheSBhbmQgaGlnaGVyIDkwLWRheSBtb3J0YWxpdHkuIFNpbWlsYXIgZGF0YSBmcm9tIG90aGVyIHJlZ2lvbnMgYW5kIGZvciBvdXRwYXRpZW50IFVUSXMgYXJlIG5lZWRlZC4iLCJwdWJsaXNoZXIiOiJNb3NieSBJbmMuIiwiaXNzdWUiOiIzIiwidm9sdW1lIjoiNzgifSwiaXNUZW1wb3JhcnkiOmZhbHNlfV19&quot;},{&quot;citationID&quot;:&quot;MENDELEY_CITATION_289e8ba5-bcd0-4247-b357-f5824fc1baa8&quot;,&quot;properties&quot;:{&quot;noteIndex&quot;:0},&quot;isEdited&quot;:false,&quot;manualOverride&quot;:{&quot;isManuallyOverridden&quot;:false,&quot;citeprocText&quot;:&quot;[2]&quot;,&quot;manualOverrideText&quot;:&quot;&quot;},&quot;citationItems&quot;:[{&quot;id&quot;:&quot;52ecf732-76dc-35e6-87e6-e0dc3bea1048&quot;,&quot;itemData&quot;:{&quot;type&quot;:&quot;article-journal&quot;,&quot;id&quot;:&quot;52ecf732-76dc-35e6-87e6-e0dc3bea1048&quot;,&quot;title&quot;:&quot;Carbapenem resistance, inappropriate empiric treatment and outcomes among patients hospitalized with Enterobacteriaceae urinary tract infection, pneumonia and sepsis&quot;,&quot;author&quot;:[{&quot;family&quot;:&quot;Zilberberg&quot;,&quot;given&quot;:&quot;Marya D.&quot;,&quot;parse-names&quot;:false,&quot;dropping-particle&quot;:&quot;&quot;,&quot;non-dropping-particle&quot;:&quot;&quot;},{&quot;family&quot;:&quot;Nathanson&quot;,&quot;given&quot;:&quot;Brian H.&quot;,&quot;parse-names&quot;:false,&quot;dropping-particle&quot;:&quot;&quot;,&quot;non-dropping-particle&quot;:&quot;&quot;},{&quot;family&quot;:&quot;Sulham&quot;,&quot;given&quot;:&quot;Kate&quot;,&quot;parse-names&quot;:false,&quot;dropping-particle&quot;:&quot;&quot;,&quot;non-dropping-particle&quot;:&quot;&quot;},{&quot;family&quot;:&quot;Fan&quot;,&quot;given&quot;:&quot;Weihong&quot;,&quot;parse-names&quot;:false,&quot;dropping-particle&quot;:&quot;&quot;,&quot;non-dropping-particle&quot;:&quot;&quot;},{&quot;family&quot;:&quot;Shorr&quot;,&quot;given&quot;:&quot;Andrew F.&quot;,&quot;parse-names&quot;:false,&quot;dropping-particle&quot;:&quot;&quot;,&quot;non-dropping-particle&quot;:&quot;&quot;}],&quot;container-title&quot;:&quot;BMC Infectious Diseases&quot;,&quot;container-title-short&quot;:&quot;BMC Infect Dis&quot;,&quot;DOI&quot;:&quot;10.1186/s12879-017-2383-z&quot;,&quot;ISSN&quot;:&quot;14712334&quot;,&quot;PMID&quot;:&quot;28415969&quot;,&quot;issued&quot;:{&quot;date-parts&quot;:[[2017,4,17]]},&quot;abstract&quot;:&quot;Background: Drug resistance among gram-negative pathogens is a risk factor for inappropriate empiric treatment (IET), which in turn increases the risk for mortality. We explored the impact of carbapenem-resistant Enterobacteriaceae (CRE) on the risk of IET and of IET on outcomes in patients with Enterobacteriaceae infections. Methods: We conducted a retrospective cohort study in Premier Perspective database (2009-2013) of 175 US hospitals. We included all adult patients with community-onset culture-positive urinary tract infection (UTI), pneumonia, or sepsis as a principal diagnosis, or as a secondary diagnosis in the setting of respiratory failure, treated with antibiotics within 2 days of admission. We employed regression modeling to compute adjusted association of presence of CRE with risk of receiving IET, and of IET on hospital mortality, length of stay (LOS) and costs. Results: Among 40,137 patients presenting to the hospital with an Enterobacteriaceae UTI, pneumonia or sepsis, 1227 (3.1%) were CRE. In both groups, the majority of the cases were UTI (51.4% CRE and 54.3% non-CRE). Those with CRE were younger (66.6+/-15.3 vs. 69.1+/-15.9 years, p &lt; 0.001), and more likely to be African-American (19.7% vs. 14.0%, p &lt; 0.001) than those with non-CRE. Both chronic (Charlson score 2.0+/-2.0 vs. 1.9+/-2.1, p = 0.009) and acute (by day 2: ICU 56.3% vs. 30.4%, p &lt; 0.001, and mechanical ventilation 35.8% vs. 11.7%, p &lt; 0.001) illness burdens were higher among CRE than non-CRE subjects, respectively. CRE patients were 3× more likely to receive IET than non-CRE (46.5% vs. 11.8%, p &lt; 0.001). In a regression model CRE was a strong predictor of receiving IET (adjusted relative risk ratio 3.95, 95% confidence interval 3.5 to 4.5, p &lt; 0.001). In turn, IET was associated with an adjusted rise in mortality of 12% (95% confidence interval 3% to 23%), and an excess of 5.2 days (95% confidence interval 4.8, 5.6, p &lt; 0.001) LOS and $10,312 (95% confidence interval $9497, $11,126, p &lt; 0.001) in costs. Conclusions: In this large US database, the prevalence of CRE among patients with Enterobacteriaceae UTI, pneumonia or sepsis was comparable to other national estimates. Infection with CRE was associated with a four-fold increased risk of receiving IET, which in turn increased mortality, LOS and costs.&quot;,&quot;publisher&quot;:&quot;BioMed Central Ltd.&quot;,&quot;issue&quot;:&quot;1&quot;,&quot;volume&quot;:&quot;17&quot;},&quot;isTemporary&quot;:false}],&quot;citationTag&quot;:&quot;MENDELEY_CITATION_v3_eyJjaXRhdGlvbklEIjoiTUVOREVMRVlfQ0lUQVRJT05fMjg5ZThiYTUtYmNkMC00MjQ3LWIzNTctZjU4MjRmYzFiYWE4IiwicHJvcGVydGllcyI6eyJub3RlSW5kZXgiOjB9LCJpc0VkaXRlZCI6ZmFsc2UsIm1hbnVhbE92ZXJyaWRlIjp7ImlzTWFudWFsbHlPdmVycmlkZGVuIjpmYWxzZSwiY2l0ZXByb2NUZXh0IjoiWzJdIiwibWFudWFsT3ZlcnJpZGVUZXh0IjoiIn0sImNpdGF0aW9uSXRlbXMiOlt7ImlkIjoiNTJlY2Y3MzItNzZkYy0zNWU2LTg3ZTYtZTBkYzNiZWExMDQ4IiwiaXRlbURhdGEiOnsidHlwZSI6ImFydGljbGUtam91cm5hbCIsImlkIjoiNTJlY2Y3MzItNzZkYy0zNWU2LTg3ZTYtZTBkYzNiZWExMDQ4IiwidGl0bGUiOiJDYXJiYXBlbmVtIHJlc2lzdGFuY2UsIGluYXBwcm9wcmlhdGUgZW1waXJpYyB0cmVhdG1lbnQgYW5kIG91dGNvbWVzIGFtb25nIHBhdGllbnRzIGhvc3BpdGFsaXplZCB3aXRoIEVudGVyb2JhY3RlcmlhY2VhZSB1cmluYXJ5IHRyYWN0IGluZmVjdGlvbiwgcG5ldW1vbmlhIGFuZCBzZXBzaXMiLCJhdXRob3IiOlt7ImZhbWlseSI6IlppbGJlcmJlcmciLCJnaXZlbiI6Ik1hcnlhIEQuIiwicGFyc2UtbmFtZXMiOmZhbHNlLCJkcm9wcGluZy1wYXJ0aWNsZSI6IiIsIm5vbi1kcm9wcGluZy1wYXJ0aWNsZSI6IiJ9LHsiZmFtaWx5IjoiTmF0aGFuc29uIiwiZ2l2ZW4iOiJCcmlhbiBILiIsInBhcnNlLW5hbWVzIjpmYWxzZSwiZHJvcHBpbmctcGFydGljbGUiOiIiLCJub24tZHJvcHBpbmctcGFydGljbGUiOiIifSx7ImZhbWlseSI6IlN1bGhhbSIsImdpdmVuIjoiS2F0ZSIsInBhcnNlLW5hbWVzIjpmYWxzZSwiZHJvcHBpbmctcGFydGljbGUiOiIiLCJub24tZHJvcHBpbmctcGFydGljbGUiOiIifSx7ImZhbWlseSI6IkZhbiIsImdpdmVuIjoiV2VpaG9uZyIsInBhcnNlLW5hbWVzIjpmYWxzZSwiZHJvcHBpbmctcGFydGljbGUiOiIiLCJub24tZHJvcHBpbmctcGFydGljbGUiOiIifSx7ImZhbWlseSI6IlNob3JyIiwiZ2l2ZW4iOiJBbmRyZXcgRi4iLCJwYXJzZS1uYW1lcyI6ZmFsc2UsImRyb3BwaW5nLXBhcnRpY2xlIjoiIiwibm9uLWRyb3BwaW5nLXBhcnRpY2xlIjoiIn1dLCJjb250YWluZXItdGl0bGUiOiJCTUMgSW5mZWN0aW91cyBEaXNlYXNlcyIsImNvbnRhaW5lci10aXRsZS1zaG9ydCI6IkJNQyBJbmZlY3QgRGlzIiwiRE9JIjoiMTAuMTE4Ni9zMTI4NzktMDE3LTIzODMteiIsIklTU04iOiIxNDcxMjMzNCIsIlBNSUQiOiIyODQxNTk2OSIsImlzc3VlZCI6eyJkYXRlLXBhcnRzIjpbWzIwMTcsNCwxN11dfSwiYWJzdHJhY3QiOiJCYWNrZ3JvdW5kOiBEcnVnIHJlc2lzdGFuY2UgYW1vbmcgZ3JhbS1uZWdhdGl2ZSBwYXRob2dlbnMgaXMgYSByaXNrIGZhY3RvciBmb3IgaW5hcHByb3ByaWF0ZSBlbXBpcmljIHRyZWF0bWVudCAoSUVUKSwgd2hpY2ggaW4gdHVybiBpbmNyZWFzZXMgdGhlIHJpc2sgZm9yIG1vcnRhbGl0eS4gV2UgZXhwbG9yZWQgdGhlIGltcGFjdCBvZiBjYXJiYXBlbmVtLXJlc2lzdGFudCBFbnRlcm9iYWN0ZXJpYWNlYWUgKENSRSkgb24gdGhlIHJpc2sgb2YgSUVUIGFuZCBvZiBJRVQgb24gb3V0Y29tZXMgaW4gcGF0aWVudHMgd2l0aCBFbnRlcm9iYWN0ZXJpYWNlYWUgaW5mZWN0aW9ucy4gTWV0aG9kczogV2UgY29uZHVjdGVkIGEgcmV0cm9zcGVjdGl2ZSBjb2hvcnQgc3R1ZHkgaW4gUHJlbWllciBQZXJzcGVjdGl2ZSBkYXRhYmFzZSAoMjAwOS0yMDEzKSBvZiAxNzUgVVMgaG9zcGl0YWxzLiBXZSBpbmNsdWRlZCBhbGwgYWR1bHQgcGF0aWVudHMgd2l0aCBjb21tdW5pdHktb25zZXQgY3VsdHVyZS1wb3NpdGl2ZSB1cmluYXJ5IHRyYWN0IGluZmVjdGlvbiAoVVRJKSwgcG5ldW1vbmlhLCBvciBzZXBzaXMgYXMgYSBwcmluY2lwYWwgZGlhZ25vc2lzLCBvciBhcyBhIHNlY29uZGFyeSBkaWFnbm9zaXMgaW4gdGhlIHNldHRpbmcgb2YgcmVzcGlyYXRvcnkgZmFpbHVyZSwgdHJlYXRlZCB3aXRoIGFudGliaW90aWNzIHdpdGhpbiAyIGRheXMgb2YgYWRtaXNzaW9uLiBXZSBlbXBsb3llZCByZWdyZXNzaW9uIG1vZGVsaW5nIHRvIGNvbXB1dGUgYWRqdXN0ZWQgYXNzb2NpYXRpb24gb2YgcHJlc2VuY2Ugb2YgQ1JFIHdpdGggcmlzayBvZiByZWNlaXZpbmcgSUVULCBhbmQgb2YgSUVUIG9uIGhvc3BpdGFsIG1vcnRhbGl0eSwgbGVuZ3RoIG9mIHN0YXkgKExPUykgYW5kIGNvc3RzLiBSZXN1bHRzOiBBbW9uZyA0MCwxMzcgcGF0aWVudHMgcHJlc2VudGluZyB0byB0aGUgaG9zcGl0YWwgd2l0aCBhbiBFbnRlcm9iYWN0ZXJpYWNlYWUgVVRJLCBwbmV1bW9uaWEgb3Igc2Vwc2lzLCAxMjI3ICgzLjElKSB3ZXJlIENSRS4gSW4gYm90aCBncm91cHMsIHRoZSBtYWpvcml0eSBvZiB0aGUgY2FzZXMgd2VyZSBVVEkgKDUxLjQlIENSRSBhbmQgNTQuMyUgbm9uLUNSRSkuIFRob3NlIHdpdGggQ1JFIHdlcmUgeW91bmdlciAoNjYuNisvLTE1LjMgdnMuIDY5LjErLy0xNS45IHllYXJzLCBwIDwgMC4wMDEpLCBhbmQgbW9yZSBsaWtlbHkgdG8gYmUgQWZyaWNhbi1BbWVyaWNhbiAoMTkuNyUgdnMuIDE0LjAlLCBwIDwgMC4wMDEpIHRoYW4gdGhvc2Ugd2l0aCBub24tQ1JFLiBCb3RoIGNocm9uaWMgKENoYXJsc29uIHNjb3JlIDIuMCsvLTIuMCB2cy4gMS45Ky8tMi4xLCBwID0gMC4wMDkpIGFuZCBhY3V0ZSAoYnkgZGF5IDI6IElDVSA1Ni4zJSB2cy4gMzAuNCUsIHAgPCAwLjAwMSwgYW5kIG1lY2hhbmljYWwgdmVudGlsYXRpb24gMzUuOCUgdnMuIDExLjclLCBwIDwgMC4wMDEpIGlsbG5lc3MgYnVyZGVucyB3ZXJlIGhpZ2hlciBhbW9uZyBDUkUgdGhhbiBub24tQ1JFIHN1YmplY3RzLCByZXNwZWN0aXZlbHkuIENSRSBwYXRpZW50cyB3ZXJlIDPDlyBtb3JlIGxpa2VseSB0byByZWNlaXZlIElFVCB0aGFuIG5vbi1DUkUgKDQ2LjUlIHZzLiAxMS44JSwgcCA8IDAuMDAxKS4gSW4gYSByZWdyZXNzaW9uIG1vZGVsIENSRSB3YXMgYSBzdHJvbmcgcHJlZGljdG9yIG9mIHJlY2VpdmluZyBJRVQgKGFkanVzdGVkIHJlbGF0aXZlIHJpc2sgcmF0aW8gMy45NSwgOTUlIGNvbmZpZGVuY2UgaW50ZXJ2YWwgMy41IHRvIDQuNSwgcCA8IDAuMDAxKS4gSW4gdHVybiwgSUVUIHdhcyBhc3NvY2lhdGVkIHdpdGggYW4gYWRqdXN0ZWQgcmlzZSBpbiBtb3J0YWxpdHkgb2YgMTIlICg5NSUgY29uZmlkZW5jZSBpbnRlcnZhbCAzJSB0byAyMyUpLCBhbmQgYW4gZXhjZXNzIG9mIDUuMiBkYXlzICg5NSUgY29uZmlkZW5jZSBpbnRlcnZhbCA0LjgsIDUuNiwgcCA8IDAuMDAxKSBMT1MgYW5kICQxMCwzMTIgKDk1JSBjb25maWRlbmNlIGludGVydmFsICQ5NDk3LCAkMTEsMTI2LCBwIDwgMC4wMDEpIGluIGNvc3RzLiBDb25jbHVzaW9uczogSW4gdGhpcyBsYXJnZSBVUyBkYXRhYmFzZSwgdGhlIHByZXZhbGVuY2Ugb2YgQ1JFIGFtb25nIHBhdGllbnRzIHdpdGggRW50ZXJvYmFjdGVyaWFjZWFlIFVUSSwgcG5ldW1vbmlhIG9yIHNlcHNpcyB3YXMgY29tcGFyYWJsZSB0byBvdGhlciBuYXRpb25hbCBlc3RpbWF0ZXMuIEluZmVjdGlvbiB3aXRoIENSRSB3YXMgYXNzb2NpYXRlZCB3aXRoIGEgZm91ci1mb2xkIGluY3JlYXNlZCByaXNrIG9mIHJlY2VpdmluZyBJRVQsIHdoaWNoIGluIHR1cm4gaW5jcmVhc2VkIG1vcnRhbGl0eSwgTE9TIGFuZCBjb3N0cy4iLCJwdWJsaXNoZXIiOiJCaW9NZWQgQ2VudHJhbCBMdGQuIiwiaXNzdWUiOiIxIiwidm9sdW1lIjoiMTcifSwiaXNUZW1wb3JhcnkiOmZhbHNlfV19&quot;},{&quot;citationID&quot;:&quot;MENDELEY_CITATION_bbe7c0ac-6e06-4327-8f08-bfac56668477&quot;,&quot;properties&quot;:{&quot;noteIndex&quot;:0},&quot;isEdited&quot;:false,&quot;manualOverride&quot;:{&quot;isManuallyOverridden&quot;:false,&quot;citeprocText&quot;:&quot;[1–5,7–9,34–38]&quot;,&quot;manualOverrideText&quot;:&quot;&quot;},&quot;citationItems&quot;:[{&quot;id&quot;:&quot;c16981ab-2f07-3d11-ae97-de69b275fa1c&quot;,&quot;itemData&quot;:{&quot;type&quot;:&quot;article-journal&quot;,&quot;id&quot;:&quot;c16981ab-2f07-3d11-ae97-de69b275fa1c&quot;,&quot;title&quot;:&quot;Use of cefuroxime for women with community-onset acute pyelonephritis caused by cefuroxime-susceptible or -resistant Escherichia coli&quot;,&quot;author&quot;:[{&quot;family&quot;:&quot;Chang&quot;,&quot;given&quot;:&quot;U. Im&quot;,&quot;parse-names&quot;:false,&quot;dropping-particle&quot;:&quot;&quot;,&quot;non-dropping-particle&quot;:&quot;&quot;},{&quot;family&quot;:&quot;Kim&quot;,&quot;given&quot;:&quot;Hyung Wook&quot;,&quot;parse-names&quot;:false,&quot;dropping-particle&quot;:&quot;&quot;,&quot;non-dropping-particle&quot;:&quot;&quot;},{&quot;family&quot;:&quot;Wie&quot;,&quot;given&quot;:&quot;Seong Heon&quot;,&quot;parse-names&quot;:false,&quot;dropping-particle&quot;:&quot;&quot;,&quot;non-dropping-particle&quot;:&quot;&quot;}],&quot;container-title&quot;:&quot;Korean Journal of Internal Medicine&quot;,&quot;DOI&quot;:&quot;10.3904/kjim.2016.31.1.145&quot;,&quot;ISSN&quot;:&quot;20056648&quot;,&quot;PMID&quot;:&quot;26767868&quot;,&quot;issued&quot;:{&quot;date-parts&quot;:[[2016,1,1]]},&quot;page&quot;:&quot;145-155&quot;,&quot;abstract&quot;:&quot;Background/Aims: Efforts to decrease the use of extended-spectrum cephalosporins are required to prevent the selection and transmission of multi-drug resistant pathogens, such as extended-spectrum b-lactamase (ESBL)-producing Enterobacteriaceae. The objectives of this study were to assess the clinical efficacy of intravenous cefuroxime as an empirical antibiotic for the treatment of hospitalized women with acute pyelonephritis (APN) caused by Escherichia coli. Methods: We analyzed the clinical and microbiologic database of 328 hospitalized women with community-onset APN. Results: Of 328 women with APN, 22 patients had cefuroxime-resistant E. coli APN, and 306 patients had cefuroxime-susceptible E. coli APN. The early clinical success rates were significantly higher (p = 0.001) in the cefuroxime-susceptible group (90.8%, 278/306) than in the cefuroxime-resistant group (68.2%, 15/22) at 72 hours. The clinical cure rates at 4 to 14 days after completing antimicrobial therapy were not significantly different in the cefuroxime-resistant or -susceptible groups, with 88.2% (15/17) and 97.8% (223/228; p = 0.078), respectively. The microbiological cure rates were not significantly different and were 90.9% (10/11) and 93.4% (128/137), respectively (p =0.550). The median duration of hospitalization in the cefuroxime-resistant and -susceptible groups was 10 days (interquartile range [IQR], 8 to 13) and 10 days (IQR, 8 to 14), respectively (p=0.319). Conclusions: Cefuroxime, a second-generation cephalosporin, can be used for the initial empirical therapy of community-onset APN if tailored according to uropathogen identification and susceptibility results, especially in areas where the prevalence rate of ESBL-producing uropathogens is low.&quot;,&quot;publisher&quot;:&quot;Korean Association of Internal Medicine&quot;,&quot;issue&quot;:&quot;1&quot;,&quot;volume&quot;:&quot;31&quot;,&quot;container-title-short&quot;:&quot;&quot;},&quot;isTemporary&quot;:false},{&quot;id&quot;:&quot;d54d0f7e-71b7-365a-96b6-7655d05160bc&quot;,&quot;itemData&quot;:{&quot;type&quot;:&quot;article-journal&quot;,&quot;id&quot;:&quot;d54d0f7e-71b7-365a-96b6-7655d05160bc&quot;,&quot;title&quot;:&quot;Clinical impact of multidrug-resistant bacteria in older hospitalized patients with community-acquired urinary tract infection&quot;,&quot;author&quot;:[{&quot;family&quot;:&quot;Madrazo&quot;,&quot;given&quot;:&quot;Manuel&quot;,&quot;parse-names&quot;:false,&quot;dropping-particle&quot;:&quot;&quot;,&quot;non-dropping-particle&quot;:&quot;&quot;},{&quot;family&quot;:&quot;Esparcia&quot;,&quot;given&quot;:&quot;Ana&quot;,&quot;parse-names&quot;:false,&quot;dropping-particle&quot;:&quot;&quot;,&quot;non-dropping-particle&quot;:&quot;&quot;},{&quot;family&quot;:&quot;López-Cruz&quot;,&quot;given&quot;:&quot;Ian&quot;,&quot;parse-names&quot;:false,&quot;dropping-particle&quot;:&quot;&quot;,&quot;non-dropping-particle&quot;:&quot;&quot;},{&quot;family&quot;:&quot;Alberola&quot;,&quot;given&quot;:&quot;Juan&quot;,&quot;parse-names&quot;:false,&quot;dropping-particle&quot;:&quot;&quot;,&quot;non-dropping-particle&quot;:&quot;&quot;},{&quot;family&quot;:&quot;Piles&quot;,&quot;given&quot;:&quot;Laura&quot;,&quot;parse-names&quot;:false,&quot;dropping-particle&quot;:&quot;&quot;,&quot;non-dropping-particle&quot;:&quot;&quot;},{&quot;family&quot;:&quot;Viana&quot;,&quot;given&quot;:&quot;Alba&quot;,&quot;parse-names&quot;:false,&quot;dropping-particle&quot;:&quot;&quot;,&quot;non-dropping-particle&quot;:&quot;&quot;},{&quot;family&quot;:&quot;Eiros&quot;,&quot;given&quot;:&quot;José María&quot;,&quot;parse-names&quot;:false,&quot;dropping-particle&quot;:&quot;&quot;,&quot;non-dropping-particle&quot;:&quot;&quot;},{&quot;family&quot;:&quot;Artero&quot;,&quot;given&quot;:&quot;Arturo&quot;,&quot;parse-names&quot;:false,&quot;dropping-particle&quot;:&quot;&quot;,&quot;non-dropping-particle&quot;:&quot;&quot;}],&quot;container-title&quot;:&quot;BMC Infectious Diseases&quot;,&quot;container-title-short&quot;:&quot;BMC Infect Dis&quot;,&quot;DOI&quot;:&quot;10.1186/s12879-021-06939-2&quot;,&quot;ISSN&quot;:&quot;14712334&quot;,&quot;PMID&quot;:&quot;34876045&quot;,&quot;issued&quot;:{&quot;date-parts&quot;:[[2021,12,1]]},&quot;abstract&quot;:&quot;Introduction: Previous studies have described some risk factors for multidrug-resistant (MDR) bacteria in urinary tract infection (UTI). However, the clinical impact of MDR bacteria on older hospitalized patients with community-acquired UTI has not been broadly analyzed. We conducted a study in older adults with community-acquired UTI in order to identify risk factors for MDR bacteria and to know their clinical impact. Methods: Cohort prospective observational study of patients of 65 years or older, consecutively admitted to a university hospital, diagnosed with community-acquired UTI. We compared epidemiological and clinical variables and outcomes, from UTI due to MDR and non-MDR bacteria. Independent risk factors for MDR bacteria were analyzed using logistic regression. Results: 348 patients were included, 41.4% of them with UTI due to MDR bacteria. Median age was 81 years. Hospital mortality was 8.6%, with no difference between the MDR and non-MDR bacteria groups. Median length of stay was 5 [4–8] days, with a longer stay in the MDR group (6 [4–8] vs. 5 [4–7] days, p = 0.029). Inadequate empirical antimicrobial therapy (IEAT) was 23.3%, with statistically significant differences between groups (33.3% vs. 16.2%, p &lt; 0.001). Healthcare-associated UTI variables, in particular previous antimicrobial therapy and residence in a nursing home, were found to be independent risk factors for MDR bacteria. Conclusions: The clinical impact of MDR bacteria was moderate. MDR bacteria cases had higher IEAT and longer hospital stay, although mortality was not higher. Previous antimicrobial therapy and residence in a nursing home were independent risk factors for MDR bacteria.&quot;,&quot;publisher&quot;:&quot;BioMed Central Ltd&quot;,&quot;issue&quot;:&quot;1&quot;,&quot;volume&quot;:&quot;21&quot;},&quot;isTemporary&quot;:false},{&quot;id&quot;:&quot;01091645-eeff-3fee-9cb2-2275b41d265c&quot;,&quot;itemData&quot;:{&quot;type&quot;:&quot;article-journal&quot;,&quot;id&quot;:&quot;01091645-eeff-3fee-9cb2-2275b41d265c&quot;,&quot;title&quot;:&quot;Third-Generation Cephalosporin Resistance and Associated Discordant Antibiotic Treatment in Emergency Department Febrile Urinary Tract Infections&quot;,&quot;author&quot;:[{&quot;family&quot;:&quot;Mark&quot;,&quot;given&quot;:&quot;Dustin G.&quot;,&quot;parse-names&quot;:false,&quot;dropping-particle&quot;:&quot;&quot;,&quot;non-dropping-particle&quot;:&quot;&quot;},{&quot;family&quot;:&quot;Hung&quot;,&quot;given&quot;:&quot;Yun Yi&quot;,&quot;parse-names&quot;:false,&quot;dropping-particle&quot;:&quot;&quot;,&quot;non-dropping-particle&quot;:&quot;&quot;},{&quot;family&quot;:&quot;Salim&quot;,&quot;given&quot;:&quot;Zena&quot;,&quot;parse-names&quot;:false,&quot;dropping-particle&quot;:&quot;&quot;,&quot;non-dropping-particle&quot;:&quot;&quot;},{&quot;family&quot;:&quot;Tarlton&quot;,&quot;given&quot;:&quot;Nicole J.&quot;,&quot;parse-names&quot;:false,&quot;dropping-particle&quot;:&quot;&quot;,&quot;non-dropping-particle&quot;:&quot;&quot;},{&quot;family&quot;:&quot;Torres&quot;,&quot;given&quot;:&quot;Esteban&quot;,&quot;parse-names&quot;:false,&quot;dropping-particle&quot;:&quot;&quot;,&quot;non-dropping-particle&quot;:&quot;&quot;},{&quot;family&quot;:&quot;Frazee&quot;,&quot;given&quot;:&quot;Bradley W.&quot;,&quot;parse-names&quot;:false,&quot;dropping-particle&quot;:&quot;&quot;,&quot;non-dropping-particle&quot;:&quot;&quot;}],&quot;container-title&quot;:&quot;Annals of Emergency Medicine&quot;,&quot;container-title-short&quot;:&quot;Ann Emerg Med&quot;,&quot;DOI&quot;:&quot;10.1016/j.annemergmed.2021.01.003&quot;,&quot;ISSN&quot;:&quot;10976760&quot;,&quot;PMID&quot;:&quot;33781606&quot;,&quot;issued&quot;:{&quot;date-parts&quot;:[[2021,9,1]]},&quot;page&quot;:&quot;357-369&quot;,&quot;abstract&quot;:&quot;Study objective: Third-generation cephalosporin-resistant (3GCR) Escherichia coli, Klebsiella pneumoniae, and Proteus mirabilis (EKP) are an increasingly common cause of community-onset urinary tract infections (UTIs) in the United States. The 3GCR antimicrobial resistance pattern in these Enterobacterales species is most commonly due to production of extended-spectrum β-lactamases. We sought to provide contemporary, emergency department (ED)-focused data on 3GCR-EKP UTI regional prevalence, presentation, antibiotic susceptibility, and empiric treatment patterns, and outcomes. Methods: We performed a retrospective cohort study of all adults admitted with a febrile UTI at 21 Kaiser Permanente Northern California EDs between January 2017 and June 2019. Inclusion criteria included fever; admitting diagnosis of UTI, pyelonephritis, or sepsis; and ED urine culture with greater than 100,000 colony-forming units/mL of an EKP species. 3GCR was defined as in vitro resistance to ceftriaxone, ceftazidime, or both. 3GCR-EKP cases were compared with non-3GCR-EKP controls for the following: demographics, comorbidities, presenting clinical features, urinary isolate antimicrobial susceptibility, treatment, and clinical outcomes. The primary outcome measure was the rate of discordant initial empiric antibiotic treatment (administered within 6 hours of ED arrival) when compared with antimicrobial susceptibility testing. Secondary outcomes included hospital length of stay and 90-day mortality, adjusted for comorbidities and severity of illness. Results: There were 4,107 patients (median age 73 years and 35% men) who met study inclusion criteria. Of these patients, 530 (12.9%) had a 3GCR-EKP urinary tract infection. The proportion of subjects possessing risk factors for a health care-associated or extended-spectrum β-lactamase infection was 92.8% of case patients and 86.1% of controls. When comparing 3GCR-EKP case and non-3GCR-EKP control isolates, ciprofloxacin susceptibility rates were 21% versus 88%, and piperacillin/tazobactam susceptibility rates were 89% versus 97%, respectively. Initial empiric antibiotic therapy was discordant with antimicrobial susceptibility testing results in 63% of case patients versus 7% of controls (odds ratio 21.0; 95% confidence interval 16.9 to 26.0). The hospital length of stay was longer for 3GCR-EKP case patients, with an adjusted mean difference of 29.7 hours (95% CI 19.0 to 40.4). Ninety-day mortality was 12% in case patients versus 8% in controls (adjusted odds ratio 1.56; 95% confidence interval 1.07 to 2.28). Conclusion: In this large, 2017 to 2019 Northern California ED study, nearly 13% of febrile EKP UTIs requiring hospitalization were caused by 3GCR-EKP, and in these cases, initial empiric therapy was often discordant with antimicrobial susceptibility testing. 3GCR-EKP infections were associated with a longer hospital length of stay and higher 90-day mortality. Similar data from other regions and for outpatient UTIs are needed.&quot;,&quot;publisher&quot;:&quot;Mosby Inc.&quot;,&quot;issue&quot;:&quot;3&quot;,&quot;volume&quot;:&quot;78&quot;},&quot;isTemporary&quot;:false},{&quot;id&quot;:&quot;c1b59073-6562-38c7-a347-964bf44dd40c&quot;,&quot;itemData&quot;:{&quot;type&quot;:&quot;article-journal&quot;,&quot;id&quot;:&quot;c1b59073-6562-38c7-a347-964bf44dd40c&quot;,&quot;title&quot;:&quot;The Increased Length of Hospital Stay and Mortality Associated With Community-Associated Infections in Australia&quot;,&quot;author&quot;:[{&quot;family&quot;:&quot;Wozniak&quot;,&quot;given&quot;:&quot;Teresa M.&quot;,&quot;parse-names&quot;:false,&quot;dropping-particle&quot;:&quot;&quot;,&quot;non-dropping-particle&quot;:&quot;&quot;},{&quot;family&quot;:&quot;Dyda&quot;,&quot;given&quot;:&quot;Amalie&quot;,&quot;parse-names&quot;:false,&quot;dropping-particle&quot;:&quot;&quot;,&quot;non-dropping-particle&quot;:&quot;&quot;},{&quot;family&quot;:&quot;Lee&quot;,&quot;given&quot;:&quot;Xing&quot;,&quot;parse-names&quot;:false,&quot;dropping-particle&quot;:&quot;&quot;,&quot;non-dropping-particle&quot;:&quot;&quot;}],&quot;container-title&quot;:&quot;Open Forum Infectious Diseases&quot;,&quot;container-title-short&quot;:&quot;Open Forum Infect Dis&quot;,&quot;DOI&quot;:&quot;10.1093/ofid/ofac133&quot;,&quot;ISSN&quot;:&quot;23288957&quot;,&quot;issued&quot;:{&quot;date-parts&quot;:[[2022,5,1]]},&quot;abstract&quot;:&quot;Background: An increasing proportion of antibiotic-resistant infections are community acquired. However, the burden of community-associated infections (CAIs) and the resulting impact due to resistance have not been well described. Methods: We conducted a multisite, retrospective case-cohort study of all acute care hospital admissions across 134 hospitals in Australia. Patients admitted with a positive culture of 1 of 5 organisms of interest, namely Escherichia coli, Klebsiella pneumoniae, Pseudomonas aeruginosa, Staphylococcus aureus, and Enterococcus faecium, from January 1, 2012, through December 30, 2016, were included. Data linkage was used to link hospital admissions and pathology data. Patients with a bloodstream infection (BSI), urinary tract infection (UTI), or respiratory tract infection (RTI) were included in the analysis. We compared patients with a resistant and drug-sensitive infection and used regression analyses to derive the difference in length of hospital stay (LOS) and mortality estimates associated with resistance. Results: No statistically significant impact on hospital LOS for patients with resistant CAIs compared with drug-sensitive CAIs was identified. CAI patients with drug-resistant Enterobacteriaceae (E. coli, K. pneumoniae) BSIs were more likely to die in the hospital than those with drug-sensitive Enterobacteriaceae BSIs (odds ratio [OR], 3.28; 95% CI, 1.40-6.92). CAI patients with drug-resistant P. aeruginosa UTIs were more likely to die in the hospital than those with the drug-sensitive counterpart (OR,2.43; 95% CI, 1.12-4.85). Conclusions: The burden of CAI in the hospital is significant, and antibiotic resistance is adding to associated mortality.&quot;,&quot;publisher&quot;:&quot;Oxford University Press&quot;,&quot;issue&quot;:&quot;5&quot;,&quot;volume&quot;:&quot;9&quot;},&quot;isTemporary&quot;:false},{&quot;id&quot;:&quot;c8804c52-e3ce-3bef-bb29-5dabed91e088&quot;,&quot;itemData&quot;:{&quot;type&quot;:&quot;article-journal&quot;,&quot;id&quot;:&quot;c8804c52-e3ce-3bef-bb29-5dabed91e088&quot;,&quot;title&quot;:&quot;Quantitative Evaluation of the Economic Impact of Antimicrobial Resistance on the Treatment of Community-Acquired Acute Pyelonephritis in Korea&quot;,&quot;author&quot;:[{&quot;family&quot;:&quot;Cheong&quot;,&quot;given&quot;:&quot;Taul&quot;,&quot;parse-names&quot;:false,&quot;dropping-particle&quot;:&quot;&quot;,&quot;non-dropping-particle&quot;:&quot;&quot;},{&quot;family&quot;:&quot;Ahn&quot;,&quot;given&quot;:&quot;Jungmo&quot;,&quot;parse-names&quot;:false,&quot;dropping-particle&quot;:&quot;&quot;,&quot;non-dropping-particle&quot;:&quot;&quot;},{&quot;family&quot;:&quot;Kim&quot;,&quot;given&quot;:&quot;Yun Seop&quot;,&quot;parse-names&quot;:false,&quot;dropping-particle&quot;:&quot;&quot;,&quot;non-dropping-particle&quot;:&quot;&quot;},{&quot;family&quot;:&quot;Pai&quot;,&quot;given&quot;:&quot;Hyunjoo&quot;,&quot;parse-names&quot;:false,&quot;dropping-particle&quot;:&quot;&quot;,&quot;non-dropping-particle&quot;:&quot;&quot;},{&quot;family&quot;:&quot;Kim&quot;,&quot;given&quot;:&quot;Bongyoung&quot;,&quot;parse-names&quot;:false,&quot;dropping-particle&quot;:&quot;&quot;,&quot;non-dropping-particle&quot;:&quot;&quot;}],&quot;container-title&quot;:&quot;Infection and Chemotherapy&quot;,&quot;container-title-short&quot;:&quot;Infect Chemother&quot;,&quot;DOI&quot;:&quot;10.3947/IC.2022.0057&quot;,&quot;ISSN&quot;:&quot;20926448&quot;,&quot;issued&quot;:{&quot;date-parts&quot;:[[2022,9,1]]},&quot;abstract&quot;:&quot;Background: The proportion of antimicrobial-resistant Enterobacteriales as a causative pathogen of community-acquired acute pyelonephritis (APN) has been increasing. The aim of this study was to quantitatively evaluate the impact of antimicrobial resistance on medical costs and length of hospital stay for the treatment of APN. Materials and Methods: A single-center retrospective cohort study was conducted between January 2018 and December 2019. All hospitalized patients aged ≥19 years who were diagnosed with community-acquired APN were recruited, and those diagnosed with Enterobacteriales as a causative pathogen were included. Log-linear regression analysis was performed to determine the risk factors for medical costs and length of hospital stay. Results: A total of 241 patients participated in this study. Of these, 75 (31.1%) and 87 (36.1%) had extended-spectrum beta-lactamase (ESBL)-producing pathogens and ciprofloxacin-resistant pathogens as the causative pathogen, respectively. Based on the log-linear regression model, ESBL-producing Enterobacteriales is a causative pathogen that is, on average, 27.0%, or United States Dollar (USD) 1,211 (P = 0.026) more expensive than non-ESBL-producing Enterobacteriales. A patient who is a year older would incur USD 23 (P = 0.040) more, those having any structural problems in the urinary tract would incur USD 1,231 (P = 0.015) more, and those with a unit increase in the Pitt bacteremia score would incur USD 767 (P &lt;0.001) more, with all other variables constant. Having a case in which ESBL-producing Enterobacteriales is a causative pathogen would explain staying 22.0% longer or 2 more days (P = 0.050) in the hospital than non-ESBL-producing Enterobacteriales. A patient who is 10 years older would, on average, would have to stay for half a day longer (P = 0.045). Any structural problems in the urinary tract explain a longer stay (2.4 days longer; P = 0.032), and moving from 0 to 5 on the Pitt bacteremia score would explain four more days (P = 0.038) in the hospital. Conclusion: Patients with community-acquired APN with ESBL-producing Enterobacteriale as the causative pathogen would incur, on average, 27.0% higher medical costs and 22.0% longer hospitalization days than patients detected with non-ESBL-producing pathogens. Provisional&quot;,&quot;publisher&quot;:&quot;Korean Society of Infectious Diseases, Korean Society for Antimicrobial Therapy, Korean Society for AIDS&quot;,&quot;issue&quot;:&quot;3&quot;,&quot;volume&quot;:&quot;54&quot;},&quot;isTemporary&quot;:false},{&quot;id&quot;:&quot;7cacffd0-2e76-379a-ab28-b54aefbdc99b&quot;,&quot;itemData&quot;:{&quot;type&quot;:&quot;article-journal&quot;,&quot;id&quot;:&quot;7cacffd0-2e76-379a-ab28-b54aefbdc99b&quot;,&quot;title&quot;:&quot;Clinical characteristics of community-acquired acute pyelonephritis caused by ESBL-producing pathogens in South Korea&quot;,&quot;author&quot;:[{&quot;family&quot;:&quot;Kim&quot;,&quot;given&quot;:&quot;B.&quot;,&quot;parse-names&quot;:false,&quot;dropping-particle&quot;:&quot;&quot;,&quot;non-dropping-particle&quot;:&quot;&quot;},{&quot;family&quot;:&quot;Kim&quot;,&quot;given&quot;:&quot;J.&quot;,&quot;parse-names&quot;:false,&quot;dropping-particle&quot;:&quot;&quot;,&quot;non-dropping-particle&quot;:&quot;&quot;},{&quot;family&quot;:&quot;Seo&quot;,&quot;given&quot;:&quot;M. R.&quot;,&quot;parse-names&quot;:false,&quot;dropping-particle&quot;:&quot;&quot;,&quot;non-dropping-particle&quot;:&quot;&quot;},{&quot;family&quot;:&quot;Wie&quot;,&quot;given&quot;:&quot;S. H.&quot;,&quot;parse-names&quot;:false,&quot;dropping-particle&quot;:&quot;&quot;,&quot;non-dropping-particle&quot;:&quot;&quot;},{&quot;family&quot;:&quot;Cho&quot;,&quot;given&quot;:&quot;Y. K.&quot;,&quot;parse-names&quot;:false,&quot;dropping-particle&quot;:&quot;&quot;,&quot;non-dropping-particle&quot;:&quot;&quot;},{&quot;family&quot;:&quot;Lim&quot;,&quot;given&quot;:&quot;S. K.&quot;,&quot;parse-names&quot;:false,&quot;dropping-particle&quot;:&quot;&quot;,&quot;non-dropping-particle&quot;:&quot;&quot;},{&quot;family&quot;:&quot;Lee&quot;,&quot;given&quot;:&quot;J. S.&quot;,&quot;parse-names&quot;:false,&quot;dropping-particle&quot;:&quot;&quot;,&quot;non-dropping-particle&quot;:&quot;&quot;},{&quot;family&quot;:&quot;Kwon&quot;,&quot;given&quot;:&quot;K. T.&quot;,&quot;parse-names&quot;:false,&quot;dropping-particle&quot;:&quot;&quot;,&quot;non-dropping-particle&quot;:&quot;&quot;},{&quot;family&quot;:&quot;Lee&quot;,&quot;given&quot;:&quot;H.&quot;,&quot;parse-names&quot;:false,&quot;dropping-particle&quot;:&quot;&quot;,&quot;non-dropping-particle&quot;:&quot;&quot;},{&quot;family&quot;:&quot;Cheong&quot;,&quot;given&quot;:&quot;H. J.&quot;,&quot;parse-names&quot;:false,&quot;dropping-particle&quot;:&quot;&quot;,&quot;non-dropping-particle&quot;:&quot;&quot;},{&quot;family&quot;:&quot;Park&quot;,&quot;given&quot;:&quot;D. W.&quot;,&quot;parse-names&quot;:false,&quot;dropping-particle&quot;:&quot;&quot;,&quot;non-dropping-particle&quot;:&quot;&quot;},{&quot;family&quot;:&quot;Ryu&quot;,&quot;given&quot;:&quot;S. Y.&quot;,&quot;parse-names&quot;:false,&quot;dropping-particle&quot;:&quot;&quot;,&quot;non-dropping-particle&quot;:&quot;&quot;},{&quot;family&quot;:&quot;Chung&quot;,&quot;given&quot;:&quot;M. H.&quot;,&quot;parse-names&quot;:false,&quot;dropping-particle&quot;:&quot;&quot;,&quot;non-dropping-particle&quot;:&quot;&quot;},{&quot;family&quot;:&quot;Ki&quot;,&quot;given&quot;:&quot;M.&quot;,&quot;parse-names&quot;:false,&quot;dropping-particle&quot;:&quot;&quot;,&quot;non-dropping-particle&quot;:&quot;&quot;},{&quot;family&quot;:&quot;Pai&quot;,&quot;given&quot;:&quot;H.&quot;,&quot;parse-names&quot;:false,&quot;dropping-particle&quot;:&quot;&quot;,&quot;non-dropping-particle&quot;:&quot;&quot;}],&quot;container-title&quot;:&quot;Infection&quot;,&quot;container-title-short&quot;:&quot;Infection&quot;,&quot;DOI&quot;:&quot;10.1007/s15010-013-0441-z&quot;,&quot;ISSN&quot;:&quot;03008126&quot;,&quot;PMID&quot;:&quot;23504297&quot;,&quot;issued&quot;:{&quot;date-parts&quot;:[[2013,6]]},&quot;page&quot;:&quot;603-612&quot;,&quot;abstract&quot;:&quot;Objectives: The aim of this study was to determine the risk factors and clinical characteristics of community-acquired acute pyelonephritis (CA-APN) caused by extended-spectrum β-lactamase (ESBL)-producing organisms. Methods: From March 2010 to February 2011, patients with CA-APN were recruited in 11 hospitals in South Korea. Clinical and microbiological data were collected prospectively, and the ESBLs and multilocus sequence types of the ESBL-producing Escherichia coli were characterized. Comparison between CA-APN caused by ESBL-producing Enterobacteriaceae and those by non-ESBL-producing organisms was performed. Results: A total of 566 patients were recruited. Enterobacteriaceae were detected in 526 patients. Forty-six isolates (46/526, 8.7 %) were positive for ESBLs. Clinical and microbiological failure did not differ between the two groups, despite there being fewer patients with ESBL-positive isolates provided with appropriate antibiotics initially (19.6 vs. 93.8 %, p &lt; 0.001). However, the duration of hospitalization was longer in the ESBL group (10.5 vs. 7.0 days, p = 0.012). In a logistic regression model, Charlson score ≥1 point [odds ratio (OR) 3.4, 95 % confidence interval (CI) 1.6-7.0, p = 0.001], antibiotics usage during the previous year (OR 3.1, 95 % CI 1.4-7.2, p = 0.008), and urinary catheterization during the previous month (OR 4.4, 95 % CI 1.1-17.6, p = 0.035) were associated with the risks of CA-APN by ESBL producers. CTX-M-15 (48 %) and CTX-M-14 (38 %) were the most common ESBLs. ST131 was the most common clone (7/24, 29.1 %), which was more frequently resistant to cefepime, fosfomycin, and temocillin. Conclusions: The risk factors for CA-APN by ESBL producers were Charlson score ≥1 point, antibiotics usage during the previous year, and urinary catheterization during the previous month. © 2013 Springer-Verlag Berlin Heidelberg.&quot;,&quot;issue&quot;:&quot;3&quot;,&quot;volume&quot;:&quot;41&quot;},&quot;isTemporary&quot;:false},{&quot;id&quot;:&quot;79ee6477-ca5f-32c0-adcd-40890b15c17b&quot;,&quot;itemData&quot;:{&quot;type&quot;:&quot;article-journal&quot;,&quot;id&quot;:&quot;79ee6477-ca5f-32c0-adcd-40890b15c17b&quot;,&quot;title&quot;:&quot;Impact of extended-spectrum β-lactamase-producing organisms on clinical and economic outcomes in patients with urinary tract infection&quot;,&quot;author&quot;:[{&quot;family&quot;:&quot;Macvane&quot;,&quot;given&quot;:&quot;Shawn H.&quot;,&quot;parse-names&quot;:false,&quot;dropping-particle&quot;:&quot;&quot;,&quot;non-dropping-particle&quot;:&quot;&quot;},{&quot;family&quot;:&quot;Tuttle&quot;,&quot;given&quot;:&quot;Lindsay O.&quot;,&quot;parse-names&quot;:false,&quot;dropping-particle&quot;:&quot;&quot;,&quot;non-dropping-particle&quot;:&quot;&quot;},{&quot;family&quot;:&quot;Nicolau&quot;,&quot;given&quot;:&quot;David P.&quot;,&quot;parse-names&quot;:false,&quot;dropping-particle&quot;:&quot;&quot;,&quot;non-dropping-particle&quot;:&quot;&quot;}],&quot;container-title&quot;:&quot;Journal of Hospital Medicine&quot;,&quot;container-title-short&quot;:&quot;J Hosp Med&quot;,&quot;DOI&quot;:&quot;10.1002/jhm.2157&quot;,&quot;ISSN&quot;:&quot;15535606&quot;,&quot;PMID&quot;:&quot;24464783&quot;,&quot;issued&quot;:{&quot;date-parts&quot;:[[2014]]},&quot;page&quot;:&quot;232-238&quot;,&quot;abstract&quot;:&quot;OBJECTIVE: To compare clinical and economic outcomes between patients with urinary tract infection (UTI) due to extended-spectrum β-lactamase-producing Escherichia coli and Klebsiella species (ESBL-EK) versus patients with non-ESBL-EK UTI. PATIENTS AND METHODS: Eighty-four (3.6%) of 2345 patients admitted between September 1, 2011 and August 31, 2012 with UTI were positive for ESBL-EK. Fifty-five ESBL-EK UTI (cases) and matched controls (non-ESBL-EK UTI) were included in the analysis. Clinical and economic outcomes were compared between cases and controls for statistical significance. RESULTS: Cases were more likely to have diabetes mellitus, a history of recurrent UTIs, recently received antibiotics, recently been hospitalized, and had previous isolation of an ESBL-producing organism compared with controls. Failure of initial antibiotic regimen (62% vs 6%; P&lt;0.001) and time to appropriate antibiotic therapy (51 vs 2.5 hours; P&lt;0.001) were greater in cases. The median cost of care was greater (additional $3658; P=0.02) and the median length of stay (LOS) prolonged for cases (6 vs 4 days; P=0.02) despite similar hospital reimbursement (additional $469; P=0.56). Although not significant, infection-related mortality (7.2% vs 1.8%) and 30-day UTI readmission (7.2% vs 3.6%) were higher in ESBL-EK cases. CONCLUSIONS: UTI caused by ESBL-EK is associated with significant clinical and economic burden. The cost of care and LOS of patients with ESBL-EK UTI were 1.5 times those caused by non-ESBL-EK. Importantly, the additional cost of care is a liability to the hospital, as this is not offset by reimbursement. Appropriate and timely initial antibiotics may minimize the ESBL-EK impact on outcomes of patients with UTI. © 2014 Society of Hospital Medicine.&quot;,&quot;publisher&quot;:&quot;John Wiley and Sons Inc.&quot;,&quot;issue&quot;:&quot;4&quot;,&quot;volume&quot;:&quot;9&quot;},&quot;isTemporary&quot;:false},{&quot;id&quot;:&quot;392363be-e6e2-33d5-b559-7d23c116dac3&quot;,&quot;itemData&quot;:{&quot;type&quot;:&quot;article-journal&quot;,&quot;id&quot;:&quot;392363be-e6e2-33d5-b559-7d23c116dac3&quot;,&quot;title&quot;:&quot;Epidemiology and economics of adult patients hospitalized with urinary tract infections&quot;,&quot;author&quot;:[{&quot;family&quot;:&quot;Cardwell&quot;,&quot;given&quot;:&quot;Sophia M.&quot;,&quot;parse-names&quot;:false,&quot;dropping-particle&quot;:&quot;&quot;,&quot;non-dropping-particle&quot;:&quot;&quot;},{&quot;family&quot;:&quot;Crandon&quot;,&quot;given&quot;:&quot;Jared L.&quot;,&quot;parse-names&quot;:false,&quot;dropping-particle&quot;:&quot;&quot;,&quot;non-dropping-particle&quot;:&quot;&quot;},{&quot;family&quot;:&quot;Nicolau&quot;,&quot;given&quot;:&quot;David P.&quot;,&quot;parse-names&quot;:false,&quot;dropping-particle&quot;:&quot;&quot;,&quot;non-dropping-particle&quot;:&quot;&quot;},{&quot;family&quot;:&quot;McClure&quot;,&quot;given&quot;:&quot;Mitchell H.&quot;,&quot;parse-names&quot;:false,&quot;dropping-particle&quot;:&quot;&quot;,&quot;non-dropping-particle&quot;:&quot;&quot;},{&quot;family&quot;:&quot;Nailor&quot;,&quot;given&quot;:&quot;Michael D.&quot;,&quot;parse-names&quot;:false,&quot;dropping-particle&quot;:&quot;&quot;,&quot;non-dropping-particle&quot;:&quot;&quot;}],&quot;container-title&quot;:&quot;Hospital practice (1995)&quot;,&quot;container-title-short&quot;:&quot;Hosp Pract (1995)&quot;,&quot;DOI&quot;:&quot;10.1080/21548331.2016.1133214&quot;,&quot;ISSN&quot;:&quot;21548331&quot;,&quot;PMID&quot;:&quot;26673518&quot;,&quot;issued&quot;:{&quot;date-parts&quot;:[[2016]]},&quot;page&quot;:&quot;33-40&quot;,&quot;abstract&quot;:&quot;BACKGROUND: Urinary tract infections (UTI) are among the most common bacterial diseases worldwide, with significant clinical and economic burden. Surveillance of pathogen epidemiology and risk factors for resistant pathogens in the hospital setting may improve the management of UTI.\nOBJECTIVE: To evaluate microbiology and antimicrobial susceptibility of UTI pathogens, with associated costs, in hospitalized patients.\nMETHODS: Patients diagnosed with UTI between July and September 2013 were retrospectively screened for clinical symptoms and treatment within 24 hours of admission, then categorized into groups: community acquired (Group 1); recent healthcare exposure (Group 2); or a history of identification of an extended-spectrum beta lactamase (ESBL)-producing organism (Group 3). Clinical, epidemiological, and financial data were compared between groups.\nRESULTS: From 308 included patients, a total of 216 pathogens were identified. Escherichia coli was most commonly identified pathogen, but frequencies differed between groups (p = 0.002), as did those of ESBL-producing pathogens (p &lt; 0.001) and Pseudomonas aeruginosa (p = 0.005). Appropriate empirical therapy also differed between groups (p = 0.003). Length of stay was longer for healthcare associated UTI with inappropriate empirical therapy (5.2 versus 6.3 days, p = 0.016). Increased cost was associated with factors other than antimicrobial costs. Intensive care unit (ICU) stay (p &lt; 0.001), care facility at discharge (p = 0.001), Foley catheter (FC) present on admission (p = 0.002), and Charlson comorbidity index (CCI) (p = 0.017) predicted increased cost overall, while ICU stay (p &lt; 0.001), time to appropriate therapy (p &lt; 0.001), and CCI (p = 0.015) predicted higher cost in patients with pathogens identified.\nCONCLUSIONS: Changes in antimicrobial susceptibility are evident with exposure to healthcare, the presence of a FC, and a history of resistant pathogens. Risk-based empirical prescribing and rapid de-escalation may improve care and reduce costs.&quot;,&quot;issue&quot;:&quot;1&quot;,&quot;volume&quot;:&quot;44&quot;},&quot;isTemporary&quot;:false},{&quot;id&quot;:&quot;58b8ce76-3a48-3c0a-b753-ff9f00311ee3&quot;,&quot;itemData&quot;:{&quot;type&quot;:&quot;article-journal&quot;,&quot;id&quot;:&quot;58b8ce76-3a48-3c0a-b753-ff9f00311ee3&quot;,&quot;title&quot;:&quot;Clinical and economic impact of community-onset urinary tract infections caused by esbl-producing klebsiella pneumoniae requiring hospitalization in spain: An observational cohort study&quot;,&quot;author&quot;:[{&quot;family&quot;:&quot;Rozenkiewicz&quot;,&quot;given&quot;:&quot;Dawid&quot;,&quot;parse-names&quot;:false,&quot;dropping-particle&quot;:&quot;&quot;,&quot;non-dropping-particle&quot;:&quot;&quot;},{&quot;family&quot;:&quot;Esteve-Palau&quot;,&quot;given&quot;:&quot;Erika&quot;,&quot;parse-names&quot;:false,&quot;dropping-particle&quot;:&quot;&quot;,&quot;non-dropping-particle&quot;:&quot;&quot;},{&quot;family&quot;:&quot;Arenas-Miras&quot;,&quot;given&quot;:&quot;Mar&quot;,&quot;parse-names&quot;:false,&quot;dropping-particle&quot;:&quot;&quot;,&quot;non-dropping-particle&quot;:&quot;&quot;},{&quot;family&quot;:&quot;Grau&quot;,&quot;given&quot;:&quot;Santiago&quot;,&quot;parse-names&quot;:false,&quot;dropping-particle&quot;:&quot;&quot;,&quot;non-dropping-particle&quot;:&quot;&quot;},{&quot;family&quot;:&quot;Duran&quot;,&quot;given&quot;:&quot;Xavier&quot;,&quot;parse-names&quot;:false,&quot;dropping-particle&quot;:&quot;&quot;,&quot;non-dropping-particle&quot;:&quot;&quot;},{&quot;family&quot;:&quot;Sorlí&quot;,&quot;given&quot;:&quot;Luisa&quot;,&quot;parse-names&quot;:false,&quot;dropping-particle&quot;:&quot;&quot;,&quot;non-dropping-particle&quot;:&quot;&quot;},{&quot;family&quot;:&quot;Montero&quot;,&quot;given&quot;:&quot;María Milagro&quot;,&quot;parse-names&quot;:false,&quot;dropping-particle&quot;:&quot;&quot;,&quot;non-dropping-particle&quot;:&quot;&quot;},{&quot;family&quot;:&quot;Horcajada&quot;,&quot;given&quot;:&quot;Juan P.&quot;,&quot;parse-names&quot;:false,&quot;dropping-particle&quot;:&quot;&quot;,&quot;non-dropping-particle&quot;:&quot;&quot;}],&quot;container-title&quot;:&quot;Antibiotics&quot;,&quot;DOI&quot;:&quot;10.3390/antibiotics10050585&quot;,&quot;ISSN&quot;:&quot;20796382&quot;,&quot;issued&quot;:{&quot;date-parts&quot;:[[2021,5,1]]},&quot;abstract&quot;:&quot;Objective: To analyze the clinical and economic impact of community-onset urinary tract infections (UTIs) caused by extended-spectrum beta-lactamase (ESBL)-producing Klebsiella pneumoniae requiring hospitalization. Methods: A retrospective cohort study that included all adults with a UTI caused by K. pneumoniae that were admitted to a tertiary care hospital in Barcelona, Spain, between 2011 and 2015. Demographic, clinical, and economic data were analyzed. Results: One hundred and seventy-three episodes of UTIs caused by K. pneumoniae were studied; 112 were non-ESBL-producing and 61 were ESBL-producing. Multivariate analysis identified ESBL production, acute confusional state associated with UTI, shock, and the time taken to obtain adequate treatment as risk factors for clinical failure during the first seven days. An economic analysis showed differences between ESBL-producing and non-ESBL-producing K. pneumoniae for the total cost of hospitalization per episode (mean EUR 6718 vs EUR 3688, respectively). Multivariate analysis of the higher costs of UTI episodes found statistically significant differences for ESBL production and the time taken to obtain adequate treatment. Conclusion: UTIs caused by ESBL-producing K. pneumoniae requiring hospitalization and the time taken to obtain adequate antimicrobial therapy are associated with worse clinical and economic outcomes.&quot;,&quot;publisher&quot;:&quot;MDPI AG&quot;,&quot;issue&quot;:&quot;5&quot;,&quot;volume&quot;:&quot;10&quot;,&quot;container-title-short&quot;:&quot;&quot;},&quot;isTemporary&quot;:false},{&quot;id&quot;:&quot;52ecf732-76dc-35e6-87e6-e0dc3bea1048&quot;,&quot;itemData&quot;:{&quot;type&quot;:&quot;article-journal&quot;,&quot;id&quot;:&quot;52ecf732-76dc-35e6-87e6-e0dc3bea1048&quot;,&quot;title&quot;:&quot;Carbapenem resistance, inappropriate empiric treatment and outcomes among patients hospitalized with Enterobacteriaceae urinary tract infection, pneumonia and sepsis&quot;,&quot;author&quot;:[{&quot;family&quot;:&quot;Zilberberg&quot;,&quot;given&quot;:&quot;Marya D.&quot;,&quot;parse-names&quot;:false,&quot;dropping-particle&quot;:&quot;&quot;,&quot;non-dropping-particle&quot;:&quot;&quot;},{&quot;family&quot;:&quot;Nathanson&quot;,&quot;given&quot;:&quot;Brian H.&quot;,&quot;parse-names&quot;:false,&quot;dropping-particle&quot;:&quot;&quot;,&quot;non-dropping-particle&quot;:&quot;&quot;},{&quot;family&quot;:&quot;Sulham&quot;,&quot;given&quot;:&quot;Kate&quot;,&quot;parse-names&quot;:false,&quot;dropping-particle&quot;:&quot;&quot;,&quot;non-dropping-particle&quot;:&quot;&quot;},{&quot;family&quot;:&quot;Fan&quot;,&quot;given&quot;:&quot;Weihong&quot;,&quot;parse-names&quot;:false,&quot;dropping-particle&quot;:&quot;&quot;,&quot;non-dropping-particle&quot;:&quot;&quot;},{&quot;family&quot;:&quot;Shorr&quot;,&quot;given&quot;:&quot;Andrew F.&quot;,&quot;parse-names&quot;:false,&quot;dropping-particle&quot;:&quot;&quot;,&quot;non-dropping-particle&quot;:&quot;&quot;}],&quot;container-title&quot;:&quot;BMC Infectious Diseases&quot;,&quot;container-title-short&quot;:&quot;BMC Infect Dis&quot;,&quot;DOI&quot;:&quot;10.1186/s12879-017-2383-z&quot;,&quot;ISSN&quot;:&quot;14712334&quot;,&quot;PMID&quot;:&quot;28415969&quot;,&quot;issued&quot;:{&quot;date-parts&quot;:[[2017,4,17]]},&quot;abstract&quot;:&quot;Background: Drug resistance among gram-negative pathogens is a risk factor for inappropriate empiric treatment (IET), which in turn increases the risk for mortality. We explored the impact of carbapenem-resistant Enterobacteriaceae (CRE) on the risk of IET and of IET on outcomes in patients with Enterobacteriaceae infections. Methods: We conducted a retrospective cohort study in Premier Perspective database (2009-2013) of 175 US hospitals. We included all adult patients with community-onset culture-positive urinary tract infection (UTI), pneumonia, or sepsis as a principal diagnosis, or as a secondary diagnosis in the setting of respiratory failure, treated with antibiotics within 2 days of admission. We employed regression modeling to compute adjusted association of presence of CRE with risk of receiving IET, and of IET on hospital mortality, length of stay (LOS) and costs. Results: Among 40,137 patients presenting to the hospital with an Enterobacteriaceae UTI, pneumonia or sepsis, 1227 (3.1%) were CRE. In both groups, the majority of the cases were UTI (51.4% CRE and 54.3% non-CRE). Those with CRE were younger (66.6+/-15.3 vs. 69.1+/-15.9 years, p &lt; 0.001), and more likely to be African-American (19.7% vs. 14.0%, p &lt; 0.001) than those with non-CRE. Both chronic (Charlson score 2.0+/-2.0 vs. 1.9+/-2.1, p = 0.009) and acute (by day 2: ICU 56.3% vs. 30.4%, p &lt; 0.001, and mechanical ventilation 35.8% vs. 11.7%, p &lt; 0.001) illness burdens were higher among CRE than non-CRE subjects, respectively. CRE patients were 3× more likely to receive IET than non-CRE (46.5% vs. 11.8%, p &lt; 0.001). In a regression model CRE was a strong predictor of receiving IET (adjusted relative risk ratio 3.95, 95% confidence interval 3.5 to 4.5, p &lt; 0.001). In turn, IET was associated with an adjusted rise in mortality of 12% (95% confidence interval 3% to 23%), and an excess of 5.2 days (95% confidence interval 4.8, 5.6, p &lt; 0.001) LOS and $10,312 (95% confidence interval $9497, $11,126, p &lt; 0.001) in costs. Conclusions: In this large US database, the prevalence of CRE among patients with Enterobacteriaceae UTI, pneumonia or sepsis was comparable to other national estimates. Infection with CRE was associated with a four-fold increased risk of receiving IET, which in turn increased mortality, LOS and costs.&quot;,&quot;publisher&quot;:&quot;BioMed Central Ltd.&quot;,&quot;issue&quot;:&quot;1&quot;,&quot;volume&quot;:&quot;17&quot;},&quot;isTemporary&quot;:false},{&quot;id&quot;:&quot;6f181516-1327-3040-a724-d7f5168c4cab&quot;,&quot;itemData&quot;:{&quot;type&quot;:&quot;article-journal&quot;,&quot;id&quot;:&quot;6f181516-1327-3040-a724-d7f5168c4cab&quot;,&quot;title&quot;:&quot;Clinical and economic impact of urinary tract infections caused by ESBL-producing Escherichia coli requiring hospitalization: A matched cohort study&quot;,&quot;author&quot;:[{&quot;family&quot;:&quot;Esteve-Palau&quot;,&quot;given&quot;:&quot;E.&quot;,&quot;parse-names&quot;:false,&quot;dropping-particle&quot;:&quot;&quot;,&quot;non-dropping-particle&quot;:&quot;&quot;},{&quot;family&quot;:&quot;Solande&quot;,&quot;given&quot;:&quot;G.&quot;,&quot;parse-names&quot;:false,&quot;dropping-particle&quot;:&quot;&quot;,&quot;non-dropping-particle&quot;:&quot;&quot;},{&quot;family&quot;:&quot;Sánchez&quot;,&quot;given&quot;:&quot;F.&quot;,&quot;parse-names&quot;:false,&quot;dropping-particle&quot;:&quot;&quot;,&quot;non-dropping-particle&quot;:&quot;&quot;},{&quot;family&quot;:&quot;Sorlí&quot;,&quot;given&quot;:&quot;L.&quot;,&quot;parse-names&quot;:false,&quot;dropping-particle&quot;:&quot;&quot;,&quot;non-dropping-particle&quot;:&quot;&quot;},{&quot;family&quot;:&quot;Montero&quot;,&quot;given&quot;:&quot;M.&quot;,&quot;parse-names&quot;:false,&quot;dropping-particle&quot;:&quot;&quot;,&quot;non-dropping-particle&quot;:&quot;&quot;},{&quot;family&quot;:&quot;Güerri&quot;,&quot;given&quot;:&quot;R.&quot;,&quot;parse-names&quot;:false,&quot;dropping-particle&quot;:&quot;&quot;,&quot;non-dropping-particle&quot;:&quot;&quot;},{&quot;family&quot;:&quot;Villar&quot;,&quot;given&quot;:&quot;J.&quot;,&quot;parse-names&quot;:false,&quot;dropping-particle&quot;:&quot;&quot;,&quot;non-dropping-particle&quot;:&quot;&quot;},{&quot;family&quot;:&quot;Grau&quot;,&quot;given&quot;:&quot;S.&quot;,&quot;parse-names&quot;:false,&quot;dropping-particle&quot;:&quot;&quot;,&quot;non-dropping-particle&quot;:&quot;&quot;},{&quot;family&quot;:&quot;Horcajada&quot;,&quot;given&quot;:&quot;J.P.&quot;,&quot;parse-names&quot;:false,&quot;dropping-particle&quot;:&quot;&quot;,&quot;non-dropping-particle&quot;:&quot;&quot;}],&quot;container-title&quot;:&quot;Journal of Infection&quot;,&quot;DOI&quot;:&quot;10.1016/j.jinf.2015.08.012&quot;,&quot;ISSN&quot;:&quot;01634453&quot;,&quot;issued&quot;:{&quot;date-parts&quot;:[[2015,12]]},&quot;page&quot;:&quot;667-674&quot;,&quot;issue&quot;:&quot;6&quot;,&quot;volume&quot;:&quot;71&quot;,&quot;container-title-short&quot;:&quot;&quot;},&quot;isTemporary&quot;:false},{&quot;id&quot;:&quot;cf28af77-9200-3904-880a-29f31bc66523&quot;,&quot;itemData&quot;:{&quot;type&quot;:&quot;article-journal&quot;,&quot;id&quot;:&quot;cf28af77-9200-3904-880a-29f31bc66523&quot;,&quot;title&quot;:&quot;Attributable clinical and economic burden of carbapenem-non-susceptible Gram-negative infections in patients hospitalized with complicated urinary tract infections&quot;,&quot;author&quot;:[{&quot;family&quot;:&quot;Tabak&quot;,&quot;given&quot;:&quot;Y.P.&quot;,&quot;parse-names&quot;:false,&quot;dropping-particle&quot;:&quot;&quot;,&quot;non-dropping-particle&quot;:&quot;&quot;},{&quot;family&quot;:&quot;Sung&quot;,&quot;given&quot;:&quot;A.H.&quot;,&quot;parse-names&quot;:false,&quot;dropping-particle&quot;:&quot;&quot;,&quot;non-dropping-particle&quot;:&quot;&quot;},{&quot;family&quot;:&quot;Ye&quot;,&quot;given&quot;:&quot;G.&quot;,&quot;parse-names&quot;:false,&quot;dropping-particle&quot;:&quot;&quot;,&quot;non-dropping-particle&quot;:&quot;&quot;},{&quot;family&quot;:&quot;Vankeepuram&quot;,&quot;given&quot;:&quot;L.&quot;,&quot;parse-names&quot;:false,&quot;dropping-particle&quot;:&quot;&quot;,&quot;non-dropping-particle&quot;:&quot;&quot;},{&quot;family&quot;:&quot;Gupta&quot;,&quot;given&quot;:&quot;V.&quot;,&quot;parse-names&quot;:false,&quot;dropping-particle&quot;:&quot;&quot;,&quot;non-dropping-particle&quot;:&quot;&quot;},{&quot;family&quot;:&quot;McCann&quot;,&quot;given&quot;:&quot;E.&quot;,&quot;parse-names&quot;:false,&quot;dropping-particle&quot;:&quot;&quot;,&quot;non-dropping-particle&quot;:&quot;&quot;}],&quot;container-title&quot;:&quot;Journal of Hospital Infection&quot;,&quot;DOI&quot;:&quot;10.1016/j.jhin.2018.11.018&quot;,&quot;ISSN&quot;:&quot;01956701&quot;,&quot;issued&quot;:{&quot;date-parts&quot;:[[2019,5]]},&quot;page&quot;:&quot;37-44&quot;,&quot;issue&quot;:&quot;1&quot;,&quot;volume&quot;:&quot;102&quot;,&quot;container-title-short&quot;:&quot;&quot;},&quot;isTemporary&quot;:false},{&quot;id&quot;:&quot;13358aa0-b47f-394f-aa7d-01186d4bf2ee&quot;,&quot;itemData&quot;:{&quot;type&quot;:&quot;article-journal&quot;,&quot;id&quot;:&quot;13358aa0-b47f-394f-aa7d-01186d4bf2ee&quot;,&quot;title&quot;:&quot;Clinical and Economic Outcomes Associated with Urinary Tract Infections Caused by Extended Spectrum Beta-lactamase Producing Bacteria in a Tertiary Care Hospital&quot;,&quot;author&quot;:[{&quot;family&quot;:&quot;Sozen&quot;,&quot;given&quot;:&quot;Hamdi&quot;,&quot;parse-names&quot;:false,&quot;dropping-particle&quot;:&quot;&quot;,&quot;non-dropping-particle&quot;:&quot;&quot;},{&quot;family&quot;:&quot;Caylak&quot;,&quot;given&quot;:&quot;Selmin&quot;,&quot;parse-names&quot;:false,&quot;dropping-particle&quot;:&quot;&quot;,&quot;non-dropping-particle&quot;:&quot;&quot;},{&quot;family&quot;:&quot;Cetinkaya&quot;,&quot;given&quot;:&quot;Mehmet&quot;,&quot;parse-names&quot;:false,&quot;dropping-particle&quot;:&quot;&quot;,&quot;non-dropping-particle&quot;:&quot;&quot;},{&quot;family&quot;:&quot;Citil&quot;,&quot;given&quot;:&quot;Burak Ekrem&quot;,&quot;parse-names&quot;:false,&quot;dropping-particle&quot;:&quot;&quot;,&quot;non-dropping-particle&quot;:&quot;&quot;},{&quot;family&quot;:&quot;Sahin&quot;,&quot;given&quot;:&quot;Cem&quot;,&quot;parse-names&quot;:false,&quot;dropping-particle&quot;:&quot;&quot;,&quot;non-dropping-particle&quot;:&quot;&quot;},{&quot;family&quot;:&quot;Deliktas&quot;,&quot;given&quot;:&quot;Hasan&quot;,&quot;parse-names&quot;:false,&quot;dropping-particle&quot;:&quot;&quot;,&quot;non-dropping-particle&quot;:&quot;&quot;},{&quot;family&quot;:&quot;Aksozek&quot;,&quot;given&quot;:&quot;Alper&quot;,&quot;parse-names&quot;:false,&quot;dropping-particle&quot;:&quot;&quot;,&quot;non-dropping-particle&quot;:&quot;&quot;},{&quot;family&quot;:&quot;Kirli&quot;,&quot;given&quot;:&quot;Ismail&quot;,&quot;parse-names&quot;:false,&quot;dropping-particle&quot;:&quot;&quot;,&quot;non-dropping-particle&quot;:&quot;&quot;}],&quot;container-title&quot;:&quot;Studies on Ethno-Medicine&quot;,&quot;DOI&quot;:&quot;10.1080/09735070.2015.11905432&quot;,&quot;ISSN&quot;:&quot;0973-5070&quot;,&quot;issued&quot;:{&quot;date-parts&quot;:[[2015,8,2]]},&quot;page&quot;:&quot;173-179&quot;,&quot;issue&quot;:&quot;2&quot;,&quot;volume&quot;:&quot;9&quot;,&quot;container-title-short&quot;:&quot;&quot;},&quot;isTemporary&quot;:false}],&quot;citationTag&quot;:&quot;MENDELEY_CITATION_v3_eyJjaXRhdGlvbklEIjoiTUVOREVMRVlfQ0lUQVRJT05fYmJlN2MwYWMtNmUwNi00MzI3LThmMDgtYmZhYzU2NjY4NDc3IiwicHJvcGVydGllcyI6eyJub3RlSW5kZXgiOjB9LCJpc0VkaXRlZCI6ZmFsc2UsIm1hbnVhbE92ZXJyaWRlIjp7ImlzTWFudWFsbHlPdmVycmlkZGVuIjpmYWxzZSwiY2l0ZXByb2NUZXh0IjoiWzHigJM1LDfigJM5LDM04oCTMzhdIiwibWFudWFsT3ZlcnJpZGVUZXh0IjoiIn0sImNpdGF0aW9uSXRlbXMiOlt7ImlkIjoiYzE2OTgxYWItMmYwNy0zZDExLWFlOTctZGU2OWIyNzVmYTFjIiwiaXRlbURhdGEiOnsidHlwZSI6ImFydGljbGUtam91cm5hbCIsImlkIjoiYzE2OTgxYWItMmYwNy0zZDExLWFlOTctZGU2OWIyNzVmYTFjIiwidGl0bGUiOiJVc2Ugb2YgY2VmdXJveGltZSBmb3Igd29tZW4gd2l0aCBjb21tdW5pdHktb25zZXQgYWN1dGUgcHllbG9uZXBocml0aXMgY2F1c2VkIGJ5IGNlZnVyb3hpbWUtc3VzY2VwdGlibGUgb3IgLXJlc2lzdGFudCBFc2NoZXJpY2hpYSBjb2xpIiwiYXV0aG9yIjpbeyJmYW1pbHkiOiJDaGFuZyIsImdpdmVuIjoiVS4gSW0iLCJwYXJzZS1uYW1lcyI6ZmFsc2UsImRyb3BwaW5nLXBhcnRpY2xlIjoiIiwibm9uLWRyb3BwaW5nLXBhcnRpY2xlIjoiIn0seyJmYW1pbHkiOiJLaW0iLCJnaXZlbiI6Ikh5dW5nIFdvb2siLCJwYXJzZS1uYW1lcyI6ZmFsc2UsImRyb3BwaW5nLXBhcnRpY2xlIjoiIiwibm9uLWRyb3BwaW5nLXBhcnRpY2xlIjoiIn0seyJmYW1pbHkiOiJXaWUiLCJnaXZlbiI6IlNlb25nIEhlb24iLCJwYXJzZS1uYW1lcyI6ZmFsc2UsImRyb3BwaW5nLXBhcnRpY2xlIjoiIiwibm9uLWRyb3BwaW5nLXBhcnRpY2xlIjoiIn1dLCJjb250YWluZXItdGl0bGUiOiJLb3JlYW4gSm91cm5hbCBvZiBJbnRlcm5hbCBNZWRpY2luZSIsIkRPSSI6IjEwLjM5MDQva2ppbS4yMDE2LjMxLjEuMTQ1IiwiSVNTTiI6IjIwMDU2NjQ4IiwiUE1JRCI6IjI2NzY3ODY4IiwiaXNzdWVkIjp7ImRhdGUtcGFydHMiOltbMjAxNiwxLDFdXX0sInBhZ2UiOiIxNDUtMTU1IiwiYWJzdHJhY3QiOiJCYWNrZ3JvdW5kL0FpbXM6IEVmZm9ydHMgdG8gZGVjcmVhc2UgdGhlIHVzZSBvZiBleHRlbmRlZC1zcGVjdHJ1bSBjZXBoYWxvc3BvcmlucyBhcmUgcmVxdWlyZWQgdG8gcHJldmVudCB0aGUgc2VsZWN0aW9uIGFuZCB0cmFuc21pc3Npb24gb2YgbXVsdGktZHJ1ZyByZXNpc3RhbnQgcGF0aG9nZW5zLCBzdWNoIGFzIGV4dGVuZGVkLXNwZWN0cnVtIGItbGFjdGFtYXNlIChFU0JMKS1wcm9kdWNpbmcgRW50ZXJvYmFjdGVyaWFjZWFlLiBUaGUgb2JqZWN0aXZlcyBvZiB0aGlzIHN0dWR5IHdlcmUgdG8gYXNzZXNzIHRoZSBjbGluaWNhbCBlZmZpY2FjeSBvZiBpbnRyYXZlbm91cyBjZWZ1cm94aW1lIGFzIGFuIGVtcGlyaWNhbCBhbnRpYmlvdGljIGZvciB0aGUgdHJlYXRtZW50IG9mIGhvc3BpdGFsaXplZCB3b21lbiB3aXRoIGFjdXRlIHB5ZWxvbmVwaHJpdGlzIChBUE4pIGNhdXNlZCBieSBFc2NoZXJpY2hpYSBjb2xpLiBNZXRob2RzOiBXZSBhbmFseXplZCB0aGUgY2xpbmljYWwgYW5kIG1pY3JvYmlvbG9naWMgZGF0YWJhc2Ugb2YgMzI4IGhvc3BpdGFsaXplZCB3b21lbiB3aXRoIGNvbW11bml0eS1vbnNldCBBUE4uIFJlc3VsdHM6IE9mIDMyOCB3b21lbiB3aXRoIEFQTiwgMjIgcGF0aWVudHMgaGFkIGNlZnVyb3hpbWUtcmVzaXN0YW50IEUuIGNvbGkgQVBOLCBhbmQgMzA2IHBhdGllbnRzIGhhZCBjZWZ1cm94aW1lLXN1c2NlcHRpYmxlIEUuIGNvbGkgQVBOLiBUaGUgZWFybHkgY2xpbmljYWwgc3VjY2VzcyByYXRlcyB3ZXJlIHNpZ25pZmljYW50bHkgaGlnaGVyIChwID0gMC4wMDEpIGluIHRoZSBjZWZ1cm94aW1lLXN1c2NlcHRpYmxlIGdyb3VwICg5MC44JSwgMjc4LzMwNikgdGhhbiBpbiB0aGUgY2VmdXJveGltZS1yZXNpc3RhbnQgZ3JvdXAgKDY4LjIlLCAxNS8yMikgYXQgNzIgaG91cnMuIFRoZSBjbGluaWNhbCBjdXJlIHJhdGVzIGF0IDQgdG8gMTQgZGF5cyBhZnRlciBjb21wbGV0aW5nIGFudGltaWNyb2JpYWwgdGhlcmFweSB3ZXJlIG5vdCBzaWduaWZpY2FudGx5IGRpZmZlcmVudCBpbiB0aGUgY2VmdXJveGltZS1yZXNpc3RhbnQgb3IgLXN1c2NlcHRpYmxlIGdyb3Vwcywgd2l0aCA4OC4yJSAoMTUvMTcpIGFuZCA5Ny44JSAoMjIzLzIyODsgcCA9IDAuMDc4KSwgcmVzcGVjdGl2ZWx5LiBUaGUgbWljcm9iaW9sb2dpY2FsIGN1cmUgcmF0ZXMgd2VyZSBub3Qgc2lnbmlmaWNhbnRseSBkaWZmZXJlbnQgYW5kIHdlcmUgOTAuOSUgKDEwLzExKSBhbmQgOTMuNCUgKDEyOC8xMzcpLCByZXNwZWN0aXZlbHkgKHAgPTAuNTUwKS4gVGhlIG1lZGlhbiBkdXJhdGlvbiBvZiBob3NwaXRhbGl6YXRpb24gaW4gdGhlIGNlZnVyb3hpbWUtcmVzaXN0YW50IGFuZCAtc3VzY2VwdGlibGUgZ3JvdXBzIHdhcyAxMCBkYXlzIChpbnRlcnF1YXJ0aWxlIHJhbmdlIFtJUVJdLCA4IHRvIDEzKSBhbmQgMTAgZGF5cyAoSVFSLCA4IHRvIDE0KSwgcmVzcGVjdGl2ZWx5IChwPTAuMzE5KS4gQ29uY2x1c2lvbnM6IENlZnVyb3hpbWUsIGEgc2Vjb25kLWdlbmVyYXRpb24gY2VwaGFsb3Nwb3JpbiwgY2FuIGJlIHVzZWQgZm9yIHRoZSBpbml0aWFsIGVtcGlyaWNhbCB0aGVyYXB5IG9mIGNvbW11bml0eS1vbnNldCBBUE4gaWYgdGFpbG9yZWQgYWNjb3JkaW5nIHRvIHVyb3BhdGhvZ2VuIGlkZW50aWZpY2F0aW9uIGFuZCBzdXNjZXB0aWJpbGl0eSByZXN1bHRzLCBlc3BlY2lhbGx5IGluIGFyZWFzIHdoZXJlIHRoZSBwcmV2YWxlbmNlIHJhdGUgb2YgRVNCTC1wcm9kdWNpbmcgdXJvcGF0aG9nZW5zIGlzIGxvdy4iLCJwdWJsaXNoZXIiOiJLb3JlYW4gQXNzb2NpYXRpb24gb2YgSW50ZXJuYWwgTWVkaWNpbmUiLCJpc3N1ZSI6IjEiLCJ2b2x1bWUiOiIzMSIsImNvbnRhaW5lci10aXRsZS1zaG9ydCI6IiJ9LCJpc1RlbXBvcmFyeSI6ZmFsc2V9LHsiaWQiOiJkNTRkMGY3ZS03MWI3LTM2NWEtOTZiNi03NjU1ZDA1MTYwYmMiLCJpdGVtRGF0YSI6eyJ0eXBlIjoiYXJ0aWNsZS1qb3VybmFsIiwiaWQiOiJkNTRkMGY3ZS03MWI3LTM2NWEtOTZiNi03NjU1ZDA1MTYwYmMiLCJ0aXRsZSI6IkNsaW5pY2FsIGltcGFjdCBvZiBtdWx0aWRydWctcmVzaXN0YW50IGJhY3RlcmlhIGluIG9sZGVyIGhvc3BpdGFsaXplZCBwYXRpZW50cyB3aXRoIGNvbW11bml0eS1hY3F1aXJlZCB1cmluYXJ5IHRyYWN0IGluZmVjdGlvbiIsImF1dGhvciI6W3siZmFtaWx5IjoiTWFkcmF6byIsImdpdmVuIjoiTWFudWVsIiwicGFyc2UtbmFtZXMiOmZhbHNlLCJkcm9wcGluZy1wYXJ0aWNsZSI6IiIsIm5vbi1kcm9wcGluZy1wYXJ0aWNsZSI6IiJ9LHsiZmFtaWx5IjoiRXNwYXJjaWEiLCJnaXZlbiI6IkFuYSIsInBhcnNlLW5hbWVzIjpmYWxzZSwiZHJvcHBpbmctcGFydGljbGUiOiIiLCJub24tZHJvcHBpbmctcGFydGljbGUiOiIifSx7ImZhbWlseSI6IkzDs3Blei1DcnV6IiwiZ2l2ZW4iOiJJYW4iLCJwYXJzZS1uYW1lcyI6ZmFsc2UsImRyb3BwaW5nLXBhcnRpY2xlIjoiIiwibm9uLWRyb3BwaW5nLXBhcnRpY2xlIjoiIn0seyJmYW1pbHkiOiJBbGJlcm9sYSIsImdpdmVuIjoiSnVhbiIsInBhcnNlLW5hbWVzIjpmYWxzZSwiZHJvcHBpbmctcGFydGljbGUiOiIiLCJub24tZHJvcHBpbmctcGFydGljbGUiOiIifSx7ImZhbWlseSI6IlBpbGVzIiwiZ2l2ZW4iOiJMYXVyYSIsInBhcnNlLW5hbWVzIjpmYWxzZSwiZHJvcHBpbmctcGFydGljbGUiOiIiLCJub24tZHJvcHBpbmctcGFydGljbGUiOiIifSx7ImZhbWlseSI6IlZpYW5hIiwiZ2l2ZW4iOiJBbGJhIiwicGFyc2UtbmFtZXMiOmZhbHNlLCJkcm9wcGluZy1wYXJ0aWNsZSI6IiIsIm5vbi1kcm9wcGluZy1wYXJ0aWNsZSI6IiJ9LHsiZmFtaWx5IjoiRWlyb3MiLCJnaXZlbiI6Ikpvc8OpIE1hcsOtYSIsInBhcnNlLW5hbWVzIjpmYWxzZSwiZHJvcHBpbmctcGFydGljbGUiOiIiLCJub24tZHJvcHBpbmctcGFydGljbGUiOiIifSx7ImZhbWlseSI6IkFydGVybyIsImdpdmVuIjoiQXJ0dXJvIiwicGFyc2UtbmFtZXMiOmZhbHNlLCJkcm9wcGluZy1wYXJ0aWNsZSI6IiIsIm5vbi1kcm9wcGluZy1wYXJ0aWNsZSI6IiJ9XSwiY29udGFpbmVyLXRpdGxlIjoiQk1DIEluZmVjdGlvdXMgRGlzZWFzZXMiLCJjb250YWluZXItdGl0bGUtc2hvcnQiOiJCTUMgSW5mZWN0IERpcyIsIkRPSSI6IjEwLjExODYvczEyODc5LTAyMS0wNjkzOS0yIiwiSVNTTiI6IjE0NzEyMzM0IiwiUE1JRCI6IjM0ODc2MDQ1IiwiaXNzdWVkIjp7ImRhdGUtcGFydHMiOltbMjAyMSwxMiwxXV19LCJhYnN0cmFjdCI6IkludHJvZHVjdGlvbjogUHJldmlvdXMgc3R1ZGllcyBoYXZlIGRlc2NyaWJlZCBzb21lIHJpc2sgZmFjdG9ycyBmb3IgbXVsdGlkcnVnLXJlc2lzdGFudCAoTURSKSBiYWN0ZXJpYSBpbiB1cmluYXJ5IHRyYWN0IGluZmVjdGlvbiAoVVRJKS4gSG93ZXZlciwgdGhlIGNsaW5pY2FsIGltcGFjdCBvZiBNRFIgYmFjdGVyaWEgb24gb2xkZXIgaG9zcGl0YWxpemVkIHBhdGllbnRzIHdpdGggY29tbXVuaXR5LWFjcXVpcmVkIFVUSSBoYXMgbm90IGJlZW4gYnJvYWRseSBhbmFseXplZC4gV2UgY29uZHVjdGVkIGEgc3R1ZHkgaW4gb2xkZXIgYWR1bHRzIHdpdGggY29tbXVuaXR5LWFjcXVpcmVkIFVUSSBpbiBvcmRlciB0byBpZGVudGlmeSByaXNrIGZhY3RvcnMgZm9yIE1EUiBiYWN0ZXJpYSBhbmQgdG8ga25vdyB0aGVpciBjbGluaWNhbCBpbXBhY3QuIE1ldGhvZHM6IENvaG9ydCBwcm9zcGVjdGl2ZSBvYnNlcnZhdGlvbmFsIHN0dWR5IG9mIHBhdGllbnRzIG9mIDY1wqB5ZWFycyBvciBvbGRlciwgY29uc2VjdXRpdmVseSBhZG1pdHRlZCB0byBhIHVuaXZlcnNpdHkgaG9zcGl0YWwsIGRpYWdub3NlZCB3aXRoIGNvbW11bml0eS1hY3F1aXJlZCBVVEkuIFdlIGNvbXBhcmVkIGVwaWRlbWlvbG9naWNhbCBhbmQgY2xpbmljYWwgdmFyaWFibGVzIGFuZCBvdXRjb21lcywgZnJvbSBVVEkgZHVlIHRvIE1EUiBhbmQgbm9uLU1EUiBiYWN0ZXJpYS4gSW5kZXBlbmRlbnQgcmlzayBmYWN0b3JzIGZvciBNRFIgYmFjdGVyaWEgd2VyZSBhbmFseXplZCB1c2luZyBsb2dpc3RpYyByZWdyZXNzaW9uLiBSZXN1bHRzOiAzNDggcGF0aWVudHMgd2VyZSBpbmNsdWRlZCwgNDEuNCUgb2YgdGhlbSB3aXRoIFVUSSBkdWUgdG8gTURSIGJhY3RlcmlhLiBNZWRpYW4gYWdlIHdhcyA4McKgeWVhcnMuIEhvc3BpdGFsIG1vcnRhbGl0eSB3YXMgOC42JSwgd2l0aCBubyBkaWZmZXJlbmNlIGJldHdlZW4gdGhlIE1EUiBhbmQgbm9uLU1EUiBiYWN0ZXJpYSBncm91cHMuIE1lZGlhbiBsZW5ndGggb2Ygc3RheSB3YXMgNSBbNOKAkzhdIGRheXMsIHdpdGggYSBsb25nZXIgc3RheSBpbiB0aGUgTURSIGdyb3VwICg2IFs04oCTOF0gdnMuIDUgWzTigJM3XSBkYXlzLCBwID0gMC4wMjkpLiBJbmFkZXF1YXRlIGVtcGlyaWNhbCBhbnRpbWljcm9iaWFsIHRoZXJhcHkgKElFQVQpIHdhcyAyMy4zJSwgd2l0aCBzdGF0aXN0aWNhbGx5IHNpZ25pZmljYW50IGRpZmZlcmVuY2VzIGJldHdlZW4gZ3JvdXBzICgzMy4zJSB2cy4gMTYuMiUsIHAgPCAwLjAwMSkuIEhlYWx0aGNhcmUtYXNzb2NpYXRlZCBVVEkgdmFyaWFibGVzLCBpbiBwYXJ0aWN1bGFyIHByZXZpb3VzIGFudGltaWNyb2JpYWwgdGhlcmFweSBhbmQgcmVzaWRlbmNlIGluIGEgbnVyc2luZyBob21lLCB3ZXJlIGZvdW5kIHRvIGJlIGluZGVwZW5kZW50IHJpc2sgZmFjdG9ycyBmb3IgTURSIGJhY3RlcmlhLiBDb25jbHVzaW9uczogVGhlIGNsaW5pY2FsIGltcGFjdCBvZiBNRFIgYmFjdGVyaWEgd2FzIG1vZGVyYXRlLiBNRFIgYmFjdGVyaWEgY2FzZXMgaGFkIGhpZ2hlciBJRUFUIGFuZCBsb25nZXIgaG9zcGl0YWwgc3RheSwgYWx0aG91Z2ggbW9ydGFsaXR5IHdhcyBub3QgaGlnaGVyLiBQcmV2aW91cyBhbnRpbWljcm9iaWFsIHRoZXJhcHkgYW5kIHJlc2lkZW5jZSBpbiBhIG51cnNpbmcgaG9tZSB3ZXJlIGluZGVwZW5kZW50IHJpc2sgZmFjdG9ycyBmb3IgTURSIGJhY3RlcmlhLiIsInB1Ymxpc2hlciI6IkJpb01lZCBDZW50cmFsIEx0ZCIsImlzc3VlIjoiMSIsInZvbHVtZSI6IjIxIn0sImlzVGVtcG9yYXJ5IjpmYWxzZX0seyJpZCI6IjAxMDkxNjQ1LWVlZmYtM2ZlZS05Y2IyLTIyNzViNDFkMjY1YyIsIml0ZW1EYXRhIjp7InR5cGUiOiJhcnRpY2xlLWpvdXJuYWwiLCJpZCI6IjAxMDkxNjQ1LWVlZmYtM2ZlZS05Y2IyLTIyNzViNDFkMjY1YyIsInRpdGxlIjoiVGhpcmQtR2VuZXJhdGlvbiBDZXBoYWxvc3BvcmluIFJlc2lzdGFuY2UgYW5kIEFzc29jaWF0ZWQgRGlzY29yZGFudCBBbnRpYmlvdGljIFRyZWF0bWVudCBpbiBFbWVyZ2VuY3kgRGVwYXJ0bWVudCBGZWJyaWxlIFVyaW5hcnkgVHJhY3QgSW5mZWN0aW9ucyIsImF1dGhvciI6W3siZmFtaWx5IjoiTWFyayIsImdpdmVuIjoiRHVzdGluIEcuIiwicGFyc2UtbmFtZXMiOmZhbHNlLCJkcm9wcGluZy1wYXJ0aWNsZSI6IiIsIm5vbi1kcm9wcGluZy1wYXJ0aWNsZSI6IiJ9LHsiZmFtaWx5IjoiSHVuZyIsImdpdmVuIjoiWXVuIFlpIiwicGFyc2UtbmFtZXMiOmZhbHNlLCJkcm9wcGluZy1wYXJ0aWNsZSI6IiIsIm5vbi1kcm9wcGluZy1wYXJ0aWNsZSI6IiJ9LHsiZmFtaWx5IjoiU2FsaW0iLCJnaXZlbiI6IlplbmEiLCJwYXJzZS1uYW1lcyI6ZmFsc2UsImRyb3BwaW5nLXBhcnRpY2xlIjoiIiwibm9uLWRyb3BwaW5nLXBhcnRpY2xlIjoiIn0seyJmYW1pbHkiOiJUYXJsdG9uIiwiZ2l2ZW4iOiJOaWNvbGUgSi4iLCJwYXJzZS1uYW1lcyI6ZmFsc2UsImRyb3BwaW5nLXBhcnRpY2xlIjoiIiwibm9uLWRyb3BwaW5nLXBhcnRpY2xlIjoiIn0seyJmYW1pbHkiOiJUb3JyZXMiLCJnaXZlbiI6IkVzdGViYW4iLCJwYXJzZS1uYW1lcyI6ZmFsc2UsImRyb3BwaW5nLXBhcnRpY2xlIjoiIiwibm9uLWRyb3BwaW5nLXBhcnRpY2xlIjoiIn0seyJmYW1pbHkiOiJGcmF6ZWUiLCJnaXZlbiI6IkJyYWRsZXkgVy4iLCJwYXJzZS1uYW1lcyI6ZmFsc2UsImRyb3BwaW5nLXBhcnRpY2xlIjoiIiwibm9uLWRyb3BwaW5nLXBhcnRpY2xlIjoiIn1dLCJjb250YWluZXItdGl0bGUiOiJBbm5hbHMgb2YgRW1lcmdlbmN5IE1lZGljaW5lIiwiY29udGFpbmVyLXRpdGxlLXNob3J0IjoiQW5uIEVtZXJnIE1lZCIsIkRPSSI6IjEwLjEwMTYvai5hbm5lbWVyZ21lZC4yMDIxLjAxLjAwMyIsIklTU04iOiIxMDk3Njc2MCIsIlBNSUQiOiIzMzc4MTYwNiIsImlzc3VlZCI6eyJkYXRlLXBhcnRzIjpbWzIwMjEsOSwxXV19LCJwYWdlIjoiMzU3LTM2OSIsImFic3RyYWN0IjoiU3R1ZHkgb2JqZWN0aXZlOiBUaGlyZC1nZW5lcmF0aW9uIGNlcGhhbG9zcG9yaW4tcmVzaXN0YW50ICgzR0NSKSBFc2NoZXJpY2hpYSBjb2xpLCBLbGVic2llbGxhIHBuZXVtb25pYWUsIGFuZCBQcm90ZXVzIG1pcmFiaWxpcyAoRUtQKSBhcmUgYW4gaW5jcmVhc2luZ2x5IGNvbW1vbiBjYXVzZSBvZiBjb21tdW5pdHktb25zZXQgdXJpbmFyeSB0cmFjdCBpbmZlY3Rpb25zIChVVElzKSBpbiB0aGUgVW5pdGVkIFN0YXRlcy4gVGhlIDNHQ1IgYW50aW1pY3JvYmlhbCByZXNpc3RhbmNlIHBhdHRlcm4gaW4gdGhlc2UgRW50ZXJvYmFjdGVyYWxlcyBzcGVjaWVzIGlzIG1vc3QgY29tbW9ubHkgZHVlIHRvIHByb2R1Y3Rpb24gb2YgZXh0ZW5kZWQtc3BlY3RydW0gzrItbGFjdGFtYXNlcy4gV2Ugc291Z2h0IHRvIHByb3ZpZGUgY29udGVtcG9yYXJ5LCBlbWVyZ2VuY3kgZGVwYXJ0bWVudCAoRUQpLWZvY3VzZWQgZGF0YSBvbiAzR0NSLUVLUCBVVEkgcmVnaW9uYWwgcHJldmFsZW5jZSwgcHJlc2VudGF0aW9uLCBhbnRpYmlvdGljIHN1c2NlcHRpYmlsaXR5LCBhbmQgZW1waXJpYyB0cmVhdG1lbnQgcGF0dGVybnMsIGFuZCBvdXRjb21lcy4gTWV0aG9kczogV2UgcGVyZm9ybWVkIGEgcmV0cm9zcGVjdGl2ZSBjb2hvcnQgc3R1ZHkgb2YgYWxsIGFkdWx0cyBhZG1pdHRlZCB3aXRoIGEgZmVicmlsZSBVVEkgYXQgMjEgS2Fpc2VyIFBlcm1hbmVudGUgTm9ydGhlcm4gQ2FsaWZvcm5pYSBFRHMgYmV0d2VlbiBKYW51YXJ5IDIwMTcgYW5kIEp1bmUgMjAxOS4gSW5jbHVzaW9uIGNyaXRlcmlhIGluY2x1ZGVkIGZldmVyOyBhZG1pdHRpbmcgZGlhZ25vc2lzIG9mIFVUSSwgcHllbG9uZXBocml0aXMsIG9yIHNlcHNpczsgYW5kIEVEIHVyaW5lIGN1bHR1cmUgd2l0aCBncmVhdGVyIHRoYW4gMTAwLDAwMCBjb2xvbnktZm9ybWluZyB1bml0cy9tTCBvZiBhbiBFS1Agc3BlY2llcy4gM0dDUiB3YXMgZGVmaW5lZCBhcyBpbiB2aXRybyByZXNpc3RhbmNlIHRvIGNlZnRyaWF4b25lLCBjZWZ0YXppZGltZSwgb3IgYm90aC4gM0dDUi1FS1AgY2FzZXMgd2VyZSBjb21wYXJlZCB3aXRoIG5vbi0zR0NSLUVLUCBjb250cm9scyBmb3IgdGhlIGZvbGxvd2luZzogZGVtb2dyYXBoaWNzLCBjb21vcmJpZGl0aWVzLCBwcmVzZW50aW5nIGNsaW5pY2FsIGZlYXR1cmVzLCB1cmluYXJ5IGlzb2xhdGUgYW50aW1pY3JvYmlhbCBzdXNjZXB0aWJpbGl0eSwgdHJlYXRtZW50LCBhbmQgY2xpbmljYWwgb3V0Y29tZXMuIFRoZSBwcmltYXJ5IG91dGNvbWUgbWVhc3VyZSB3YXMgdGhlIHJhdGUgb2YgZGlzY29yZGFudCBpbml0aWFsIGVtcGlyaWMgYW50aWJpb3RpYyB0cmVhdG1lbnQgKGFkbWluaXN0ZXJlZCB3aXRoaW4gNiBob3VycyBvZiBFRCBhcnJpdmFsKSB3aGVuIGNvbXBhcmVkIHdpdGggYW50aW1pY3JvYmlhbCBzdXNjZXB0aWJpbGl0eSB0ZXN0aW5nLiBTZWNvbmRhcnkgb3V0Y29tZXMgaW5jbHVkZWQgaG9zcGl0YWwgbGVuZ3RoIG9mIHN0YXkgYW5kIDkwLWRheSBtb3J0YWxpdHksIGFkanVzdGVkIGZvciBjb21vcmJpZGl0aWVzIGFuZCBzZXZlcml0eSBvZiBpbGxuZXNzLiBSZXN1bHRzOiBUaGVyZSB3ZXJlIDQsMTA3IHBhdGllbnRzIChtZWRpYW4gYWdlIDczIHllYXJzIGFuZCAzNSUgbWVuKSB3aG8gbWV0IHN0dWR5IGluY2x1c2lvbiBjcml0ZXJpYS4gT2YgdGhlc2UgcGF0aWVudHMsIDUzMCAoMTIuOSUpIGhhZCBhIDNHQ1ItRUtQIHVyaW5hcnkgdHJhY3QgaW5mZWN0aW9uLiBUaGUgcHJvcG9ydGlvbiBvZiBzdWJqZWN0cyBwb3NzZXNzaW5nIHJpc2sgZmFjdG9ycyBmb3IgYSBoZWFsdGggY2FyZS1hc3NvY2lhdGVkIG9yIGV4dGVuZGVkLXNwZWN0cnVtIM6yLWxhY3RhbWFzZSBpbmZlY3Rpb24gd2FzIDkyLjglIG9mIGNhc2UgcGF0aWVudHMgYW5kIDg2LjElIG9mIGNvbnRyb2xzLiBXaGVuIGNvbXBhcmluZyAzR0NSLUVLUCBjYXNlIGFuZCBub24tM0dDUi1FS1AgY29udHJvbCBpc29sYXRlcywgY2lwcm9mbG94YWNpbiBzdXNjZXB0aWJpbGl0eSByYXRlcyB3ZXJlIDIxJSB2ZXJzdXMgODglLCBhbmQgcGlwZXJhY2lsbGluL3Rhem9iYWN0YW0gc3VzY2VwdGliaWxpdHkgcmF0ZXMgd2VyZSA4OSUgdmVyc3VzIDk3JSwgcmVzcGVjdGl2ZWx5LiBJbml0aWFsIGVtcGlyaWMgYW50aWJpb3RpYyB0aGVyYXB5IHdhcyBkaXNjb3JkYW50IHdpdGggYW50aW1pY3JvYmlhbCBzdXNjZXB0aWJpbGl0eSB0ZXN0aW5nIHJlc3VsdHMgaW4gNjMlIG9mIGNhc2UgcGF0aWVudHMgdmVyc3VzIDclIG9mIGNvbnRyb2xzIChvZGRzIHJhdGlvIDIxLjA7IDk1JSBjb25maWRlbmNlIGludGVydmFsIDE2LjkgdG8gMjYuMCkuIFRoZSBob3NwaXRhbCBsZW5ndGggb2Ygc3RheSB3YXMgbG9uZ2VyIGZvciAzR0NSLUVLUCBjYXNlIHBhdGllbnRzLCB3aXRoIGFuIGFkanVzdGVkIG1lYW4gZGlmZmVyZW5jZSBvZiAyOS43IGhvdXJzICg5NSUgQ0kgMTkuMCB0byA0MC40KS4gTmluZXR5LWRheSBtb3J0YWxpdHkgd2FzIDEyJSBpbiBjYXNlIHBhdGllbnRzIHZlcnN1cyA4JSBpbiBjb250cm9scyAoYWRqdXN0ZWQgb2RkcyByYXRpbyAxLjU2OyA5NSUgY29uZmlkZW5jZSBpbnRlcnZhbCAxLjA3IHRvIDIuMjgpLiBDb25jbHVzaW9uOiBJbiB0aGlzIGxhcmdlLCAyMDE3IHRvIDIwMTkgTm9ydGhlcm4gQ2FsaWZvcm5pYSBFRCBzdHVkeSwgbmVhcmx5IDEzJSBvZiBmZWJyaWxlIEVLUCBVVElzIHJlcXVpcmluZyBob3NwaXRhbGl6YXRpb24gd2VyZSBjYXVzZWQgYnkgM0dDUi1FS1AsIGFuZCBpbiB0aGVzZSBjYXNlcywgaW5pdGlhbCBlbXBpcmljIHRoZXJhcHkgd2FzIG9mdGVuIGRpc2NvcmRhbnQgd2l0aCBhbnRpbWljcm9iaWFsIHN1c2NlcHRpYmlsaXR5IHRlc3RpbmcuIDNHQ1ItRUtQIGluZmVjdGlvbnMgd2VyZSBhc3NvY2lhdGVkIHdpdGggYSBsb25nZXIgaG9zcGl0YWwgbGVuZ3RoIG9mIHN0YXkgYW5kIGhpZ2hlciA5MC1kYXkgbW9ydGFsaXR5LiBTaW1pbGFyIGRhdGEgZnJvbSBvdGhlciByZWdpb25zIGFuZCBmb3Igb3V0cGF0aWVudCBVVElzIGFyZSBuZWVkZWQuIiwicHVibGlzaGVyIjoiTW9zYnkgSW5jLiIsImlzc3VlIjoiMyIsInZvbHVtZSI6Ijc4In0sImlzVGVtcG9yYXJ5IjpmYWxzZX0seyJpZCI6ImMxYjU5MDczLTY1NjItMzhjNy1hMzQ3LTk2NGJmNDRkZDQwYyIsIml0ZW1EYXRhIjp7InR5cGUiOiJhcnRpY2xlLWpvdXJuYWwiLCJpZCI6ImMxYjU5MDczLTY1NjItMzhjNy1hMzQ3LTk2NGJmNDRkZDQwYyIsInRpdGxlIjoiVGhlIEluY3JlYXNlZCBMZW5ndGggb2YgSG9zcGl0YWwgU3RheSBhbmQgTW9ydGFsaXR5IEFzc29jaWF0ZWQgV2l0aCBDb21tdW5pdHktQXNzb2NpYXRlZCBJbmZlY3Rpb25zIGluIEF1c3RyYWxpYSIsImF1dGhvciI6W3siZmFtaWx5IjoiV296bmlhayIsImdpdmVuIjoiVGVyZXNhIE0uIiwicGFyc2UtbmFtZXMiOmZhbHNlLCJkcm9wcGluZy1wYXJ0aWNsZSI6IiIsIm5vbi1kcm9wcGluZy1wYXJ0aWNsZSI6IiJ9LHsiZmFtaWx5IjoiRHlkYSIsImdpdmVuIjoiQW1hbGllIiwicGFyc2UtbmFtZXMiOmZhbHNlLCJkcm9wcGluZy1wYXJ0aWNsZSI6IiIsIm5vbi1kcm9wcGluZy1wYXJ0aWNsZSI6IiJ9LHsiZmFtaWx5IjoiTGVlIiwiZ2l2ZW4iOiJYaW5nIiwicGFyc2UtbmFtZXMiOmZhbHNlLCJkcm9wcGluZy1wYXJ0aWNsZSI6IiIsIm5vbi1kcm9wcGluZy1wYXJ0aWNsZSI6IiJ9XSwiY29udGFpbmVyLXRpdGxlIjoiT3BlbiBGb3J1bSBJbmZlY3Rpb3VzIERpc2Vhc2VzIiwiY29udGFpbmVyLXRpdGxlLXNob3J0IjoiT3BlbiBGb3J1bSBJbmZlY3QgRGlzIiwiRE9JIjoiMTAuMTA5My9vZmlkL29mYWMxMzMiLCJJU1NOIjoiMjMyODg5NTciLCJpc3N1ZWQiOnsiZGF0ZS1wYXJ0cyI6W1syMDIyLDUsMV1dfSwiYWJzdHJhY3QiOiJCYWNrZ3JvdW5kOiBBbiBpbmNyZWFzaW5nIHByb3BvcnRpb24gb2YgYW50aWJpb3RpYy1yZXNpc3RhbnQgaW5mZWN0aW9ucyBhcmUgY29tbXVuaXR5IGFjcXVpcmVkLiBIb3dldmVyLCB0aGUgYnVyZGVuIG9mIGNvbW11bml0eS1hc3NvY2lhdGVkIGluZmVjdGlvbnMgKENBSXMpIGFuZCB0aGUgcmVzdWx0aW5nIGltcGFjdCBkdWUgdG8gcmVzaXN0YW5jZSBoYXZlIG5vdCBiZWVuIHdlbGwgZGVzY3JpYmVkLiBNZXRob2RzOiBXZSBjb25kdWN0ZWQgYSBtdWx0aXNpdGUsIHJldHJvc3BlY3RpdmUgY2FzZS1jb2hvcnQgc3R1ZHkgb2YgYWxsIGFjdXRlIGNhcmUgaG9zcGl0YWwgYWRtaXNzaW9ucyBhY3Jvc3MgMTM0IGhvc3BpdGFscyBpbiBBdXN0cmFsaWEuIFBhdGllbnRzIGFkbWl0dGVkIHdpdGggYSBwb3NpdGl2ZSBjdWx0dXJlIG9mIDEgb2YgNSBvcmdhbmlzbXMgb2YgaW50ZXJlc3QsIG5hbWVseSBFc2NoZXJpY2hpYSBjb2xpLCBLbGVic2llbGxhIHBuZXVtb25pYWUsIFBzZXVkb21vbmFzIGFlcnVnaW5vc2EsIFN0YXBoeWxvY29jY3VzIGF1cmV1cywgYW5kIEVudGVyb2NvY2N1cyBmYWVjaXVtLCBmcm9tIEphbnVhcnkgMSwgMjAxMiwgdGhyb3VnaCBEZWNlbWJlciAzMCwgMjAxNiwgd2VyZSBpbmNsdWRlZC4gRGF0YSBsaW5rYWdlIHdhcyB1c2VkIHRvIGxpbmsgaG9zcGl0YWwgYWRtaXNzaW9ucyBhbmQgcGF0aG9sb2d5IGRhdGEuIFBhdGllbnRzIHdpdGggYSBibG9vZHN0cmVhbSBpbmZlY3Rpb24gKEJTSSksIHVyaW5hcnkgdHJhY3QgaW5mZWN0aW9uIChVVEkpLCBvciByZXNwaXJhdG9yeSB0cmFjdCBpbmZlY3Rpb24gKFJUSSkgd2VyZSBpbmNsdWRlZCBpbiB0aGUgYW5hbHlzaXMuIFdlIGNvbXBhcmVkIHBhdGllbnRzIHdpdGggYSByZXNpc3RhbnQgYW5kIGRydWctc2Vuc2l0aXZlIGluZmVjdGlvbiBhbmQgdXNlZCByZWdyZXNzaW9uIGFuYWx5c2VzIHRvIGRlcml2ZSB0aGUgZGlmZmVyZW5jZSBpbiBsZW5ndGggb2YgaG9zcGl0YWwgc3RheSAoTE9TKSBhbmQgbW9ydGFsaXR5IGVzdGltYXRlcyBhc3NvY2lhdGVkIHdpdGggcmVzaXN0YW5jZS4gUmVzdWx0czogTm8gc3RhdGlzdGljYWxseSBzaWduaWZpY2FudCBpbXBhY3Qgb24gaG9zcGl0YWwgTE9TIGZvciBwYXRpZW50cyB3aXRoIHJlc2lzdGFudCBDQUlzIGNvbXBhcmVkIHdpdGggZHJ1Zy1zZW5zaXRpdmUgQ0FJcyB3YXMgaWRlbnRpZmllZC4gQ0FJIHBhdGllbnRzIHdpdGggZHJ1Zy1yZXNpc3RhbnQgRW50ZXJvYmFjdGVyaWFjZWFlIChFLiBjb2xpLCBLLiBwbmV1bW9uaWFlKSBCU0lzIHdlcmUgbW9yZSBsaWtlbHkgdG8gZGllIGluIHRoZSBob3NwaXRhbCB0aGFuIHRob3NlIHdpdGggZHJ1Zy1zZW5zaXRpdmUgRW50ZXJvYmFjdGVyaWFjZWFlIEJTSXMgKG9kZHMgcmF0aW8gW09SXSwgMy4yODsgOTUlIENJLCAxLjQwLTYuOTIpLiBDQUkgcGF0aWVudHMgd2l0aCBkcnVnLXJlc2lzdGFudCBQLiBhZXJ1Z2lub3NhIFVUSXMgd2VyZSBtb3JlIGxpa2VseSB0byBkaWUgaW4gdGhlIGhvc3BpdGFsIHRoYW4gdGhvc2Ugd2l0aCB0aGUgZHJ1Zy1zZW5zaXRpdmUgY291bnRlcnBhcnQgKE9SLDIuNDM7IDk1JSBDSSwgMS4xMi00Ljg1KS4gQ29uY2x1c2lvbnM6IFRoZSBidXJkZW4gb2YgQ0FJIGluIHRoZSBob3NwaXRhbCBpcyBzaWduaWZpY2FudCwgYW5kIGFudGliaW90aWMgcmVzaXN0YW5jZSBpcyBhZGRpbmcgdG8gYXNzb2NpYXRlZCBtb3J0YWxpdHkuIiwicHVibGlzaGVyIjoiT3hmb3JkIFVuaXZlcnNpdHkgUHJlc3MiLCJpc3N1ZSI6IjUiLCJ2b2x1bWUiOiI5In0sImlzVGVtcG9yYXJ5IjpmYWxzZX0seyJpZCI6ImM4ODA0YzUyLWUzY2UtM2JlZi1iYjI5LTVkYWJlZDkxZTA4OCIsIml0ZW1EYXRhIjp7InR5cGUiOiJhcnRpY2xlLWpvdXJuYWwiLCJpZCI6ImM4ODA0YzUyLWUzY2UtM2JlZi1iYjI5LTVkYWJlZDkxZTA4OCIsInRpdGxlIjoiUXVhbnRpdGF0aXZlIEV2YWx1YXRpb24gb2YgdGhlIEVjb25vbWljIEltcGFjdCBvZiBBbnRpbWljcm9iaWFsIFJlc2lzdGFuY2Ugb24gdGhlIFRyZWF0bWVudCBvZiBDb21tdW5pdHktQWNxdWlyZWQgQWN1dGUgUHllbG9uZXBocml0aXMgaW4gS29yZWEiLCJhdXRob3IiOlt7ImZhbWlseSI6IkNoZW9uZyIsImdpdmVuIjoiVGF1bCIsInBhcnNlLW5hbWVzIjpmYWxzZSwiZHJvcHBpbmctcGFydGljbGUiOiIiLCJub24tZHJvcHBpbmctcGFydGljbGUiOiIifSx7ImZhbWlseSI6IkFobiIsImdpdmVuIjoiSnVuZ21vIiwicGFyc2UtbmFtZXMiOmZhbHNlLCJkcm9wcGluZy1wYXJ0aWNsZSI6IiIsIm5vbi1kcm9wcGluZy1wYXJ0aWNsZSI6IiJ9LHsiZmFtaWx5IjoiS2ltIiwiZ2l2ZW4iOiJZdW4gU2VvcCIsInBhcnNlLW5hbWVzIjpmYWxzZSwiZHJvcHBpbmctcGFydGljbGUiOiIiLCJub24tZHJvcHBpbmctcGFydGljbGUiOiIifSx7ImZhbWlseSI6IlBhaSIsImdpdmVuIjoiSHl1bmpvbyIsInBhcnNlLW5hbWVzIjpmYWxzZSwiZHJvcHBpbmctcGFydGljbGUiOiIiLCJub24tZHJvcHBpbmctcGFydGljbGUiOiIifSx7ImZhbWlseSI6IktpbSIsImdpdmVuIjoiQm9uZ3lvdW5nIiwicGFyc2UtbmFtZXMiOmZhbHNlLCJkcm9wcGluZy1wYXJ0aWNsZSI6IiIsIm5vbi1kcm9wcGluZy1wYXJ0aWNsZSI6IiJ9XSwiY29udGFpbmVyLXRpdGxlIjoiSW5mZWN0aW9uIGFuZCBDaGVtb3RoZXJhcHkiLCJjb250YWluZXItdGl0bGUtc2hvcnQiOiJJbmZlY3QgQ2hlbW90aGVyIiwiRE9JIjoiMTAuMzk0Ny9JQy4yMDIyLjAwNTciLCJJU1NOIjoiMjA5MjY0NDgiLCJpc3N1ZWQiOnsiZGF0ZS1wYXJ0cyI6W1syMDIyLDksMV1dfSwiYWJzdHJhY3QiOiJCYWNrZ3JvdW5kOiBUaGUgcHJvcG9ydGlvbiBvZiBhbnRpbWljcm9iaWFsLXJlc2lzdGFudCBFbnRlcm9iYWN0ZXJpYWxlcyBhcyBhIGNhdXNhdGl2ZSBwYXRob2dlbiBvZiBjb21tdW5pdHktYWNxdWlyZWQgYWN1dGUgcHllbG9uZXBocml0aXMgKEFQTikgaGFzIGJlZW4gaW5jcmVhc2luZy4gVGhlIGFpbSBvZiB0aGlzIHN0dWR5IHdhcyB0byBxdWFudGl0YXRpdmVseSBldmFsdWF0ZSB0aGUgaW1wYWN0IG9mIGFudGltaWNyb2JpYWwgcmVzaXN0YW5jZSBvbiBtZWRpY2FsIGNvc3RzIGFuZCBsZW5ndGggb2YgaG9zcGl0YWwgc3RheSBmb3IgdGhlIHRyZWF0bWVudCBvZiBBUE4uIE1hdGVyaWFscyBhbmQgTWV0aG9kczogQSBzaW5nbGUtY2VudGVyIHJldHJvc3BlY3RpdmUgY29ob3J0IHN0dWR5IHdhcyBjb25kdWN0ZWQgYmV0d2VlbiBKYW51YXJ5IDIwMTggYW5kIERlY2VtYmVyIDIwMTkuIEFsbCBob3NwaXRhbGl6ZWQgcGF0aWVudHMgYWdlZCDiiaUxOSB5ZWFycyB3aG8gd2VyZSBkaWFnbm9zZWQgd2l0aCBjb21tdW5pdHktYWNxdWlyZWQgQVBOIHdlcmUgcmVjcnVpdGVkLCBhbmQgdGhvc2UgZGlhZ25vc2VkIHdpdGggRW50ZXJvYmFjdGVyaWFsZXMgYXMgYSBjYXVzYXRpdmUgcGF0aG9nZW4gd2VyZSBpbmNsdWRlZC4gTG9nLWxpbmVhciByZWdyZXNzaW9uIGFuYWx5c2lzIHdhcyBwZXJmb3JtZWQgdG8gZGV0ZXJtaW5lIHRoZSByaXNrIGZhY3RvcnMgZm9yIG1lZGljYWwgY29zdHMgYW5kIGxlbmd0aCBvZiBob3NwaXRhbCBzdGF5LiBSZXN1bHRzOiBBIHRvdGFsIG9mIDI0MSBwYXRpZW50cyBwYXJ0aWNpcGF0ZWQgaW4gdGhpcyBzdHVkeS4gT2YgdGhlc2UsIDc1ICgzMS4xJSkgYW5kIDg3ICgzNi4xJSkgaGFkIGV4dGVuZGVkLXNwZWN0cnVtIGJldGEtbGFjdGFtYXNlIChFU0JMKS1wcm9kdWNpbmcgcGF0aG9nZW5zIGFuZCBjaXByb2Zsb3hhY2luLXJlc2lzdGFudCBwYXRob2dlbnMgYXMgdGhlIGNhdXNhdGl2ZSBwYXRob2dlbiwgcmVzcGVjdGl2ZWx5LiBCYXNlZCBvbiB0aGUgbG9nLWxpbmVhciByZWdyZXNzaW9uIG1vZGVsLCBFU0JMLXByb2R1Y2luZyBFbnRlcm9iYWN0ZXJpYWxlcyBpcyBhIGNhdXNhdGl2ZSBwYXRob2dlbiB0aGF0IGlzLCBvbiBhdmVyYWdlLCAyNy4wJSwgb3IgVW5pdGVkIFN0YXRlcyBEb2xsYXIgKFVTRCkgMSwyMTEgKFAgPSAwLjAyNikgbW9yZSBleHBlbnNpdmUgdGhhbiBub24tRVNCTC1wcm9kdWNpbmcgRW50ZXJvYmFjdGVyaWFsZXMuIEEgcGF0aWVudCB3aG8gaXMgYSB5ZWFyIG9sZGVyIHdvdWxkIGluY3VyIFVTRCAyMyAoUCA9IDAuMDQwKSBtb3JlLCB0aG9zZSBoYXZpbmcgYW55IHN0cnVjdHVyYWwgcHJvYmxlbXMgaW4gdGhlIHVyaW5hcnkgdHJhY3Qgd291bGQgaW5jdXIgVVNEIDEsMjMxIChQID0gMC4wMTUpIG1vcmUsIGFuZCB0aG9zZSB3aXRoIGEgdW5pdCBpbmNyZWFzZSBpbiB0aGUgUGl0dCBiYWN0ZXJlbWlhIHNjb3JlIHdvdWxkIGluY3VyIFVTRCA3NjcgKFAgPDAuMDAxKSBtb3JlLCB3aXRoIGFsbCBvdGhlciB2YXJpYWJsZXMgY29uc3RhbnQuIEhhdmluZyBhIGNhc2UgaW4gd2hpY2ggRVNCTC1wcm9kdWNpbmcgRW50ZXJvYmFjdGVyaWFsZXMgaXMgYSBjYXVzYXRpdmUgcGF0aG9nZW4gd291bGQgZXhwbGFpbiBzdGF5aW5nIDIyLjAlIGxvbmdlciBvciAyIG1vcmUgZGF5cyAoUCA9IDAuMDUwKSBpbiB0aGUgaG9zcGl0YWwgdGhhbiBub24tRVNCTC1wcm9kdWNpbmcgRW50ZXJvYmFjdGVyaWFsZXMuIEEgcGF0aWVudCB3aG8gaXMgMTAgeWVhcnMgb2xkZXIgd291bGQsIG9uIGF2ZXJhZ2UsIHdvdWxkIGhhdmUgdG8gc3RheSBmb3IgaGFsZiBhIGRheSBsb25nZXIgKFAgPSAwLjA0NSkuIEFueSBzdHJ1Y3R1cmFsIHByb2JsZW1zIGluIHRoZSB1cmluYXJ5IHRyYWN0IGV4cGxhaW4gYSBsb25nZXIgc3RheSAoMi40IGRheXMgbG9uZ2VyOyBQID0gMC4wMzIpLCBhbmQgbW92aW5nIGZyb20gMCB0byA1IG9uIHRoZSBQaXR0IGJhY3RlcmVtaWEgc2NvcmUgd291bGQgZXhwbGFpbiBmb3VyIG1vcmUgZGF5cyAoUCA9IDAuMDM4KSBpbiB0aGUgaG9zcGl0YWwuIENvbmNsdXNpb246IFBhdGllbnRzIHdpdGggY29tbXVuaXR5LWFjcXVpcmVkIEFQTiB3aXRoIEVTQkwtcHJvZHVjaW5nIEVudGVyb2JhY3RlcmlhbGUgYXMgdGhlIGNhdXNhdGl2ZSBwYXRob2dlbiB3b3VsZCBpbmN1ciwgb24gYXZlcmFnZSwgMjcuMCUgaGlnaGVyIG1lZGljYWwgY29zdHMgYW5kIDIyLjAlIGxvbmdlciBob3NwaXRhbGl6YXRpb24gZGF5cyB0aGFuIHBhdGllbnRzIGRldGVjdGVkIHdpdGggbm9uLUVTQkwtcHJvZHVjaW5nIHBhdGhvZ2Vucy4gUHJvdmlzaW9uYWwiLCJwdWJsaXNoZXIiOiJLb3JlYW4gU29jaWV0eSBvZiBJbmZlY3Rpb3VzIERpc2Vhc2VzLCBLb3JlYW4gU29jaWV0eSBmb3IgQW50aW1pY3JvYmlhbCBUaGVyYXB5LCBLb3JlYW4gU29jaWV0eSBmb3IgQUlEUyIsImlzc3VlIjoiMyIsInZvbHVtZSI6IjU0In0sImlzVGVtcG9yYXJ5IjpmYWxzZX0seyJpZCI6IjdjYWNmZmQwLTJlNzYtMzc5YS1hYjI4LWI1NGFlZmJkYzk5YiIsIml0ZW1EYXRhIjp7InR5cGUiOiJhcnRpY2xlLWpvdXJuYWwiLCJpZCI6IjdjYWNmZmQwLTJlNzYtMzc5YS1hYjI4LWI1NGFlZmJkYzk5YiIsInRpdGxlIjoiQ2xpbmljYWwgY2hhcmFjdGVyaXN0aWNzIG9mIGNvbW11bml0eS1hY3F1aXJlZCBhY3V0ZSBweWVsb25lcGhyaXRpcyBjYXVzZWQgYnkgRVNCTC1wcm9kdWNpbmcgcGF0aG9nZW5zIGluIFNvdXRoIEtvcmVhIiwiYXV0aG9yIjpbeyJmYW1pbHkiOiJLaW0iLCJnaXZlbiI6IkIuIiwicGFyc2UtbmFtZXMiOmZhbHNlLCJkcm9wcGluZy1wYXJ0aWNsZSI6IiIsIm5vbi1kcm9wcGluZy1wYXJ0aWNsZSI6IiJ9LHsiZmFtaWx5IjoiS2ltIiwiZ2l2ZW4iOiJKLiIsInBhcnNlLW5hbWVzIjpmYWxzZSwiZHJvcHBpbmctcGFydGljbGUiOiIiLCJub24tZHJvcHBpbmctcGFydGljbGUiOiIifSx7ImZhbWlseSI6IlNlbyIsImdpdmVuIjoiTS4gUi4iLCJwYXJzZS1uYW1lcyI6ZmFsc2UsImRyb3BwaW5nLXBhcnRpY2xlIjoiIiwibm9uLWRyb3BwaW5nLXBhcnRpY2xlIjoiIn0seyJmYW1pbHkiOiJXaWUiLCJnaXZlbiI6IlMuIEguIiwicGFyc2UtbmFtZXMiOmZhbHNlLCJkcm9wcGluZy1wYXJ0aWNsZSI6IiIsIm5vbi1kcm9wcGluZy1wYXJ0aWNsZSI6IiJ9LHsiZmFtaWx5IjoiQ2hvIiwiZ2l2ZW4iOiJZLiBLLiIsInBhcnNlLW5hbWVzIjpmYWxzZSwiZHJvcHBpbmctcGFydGljbGUiOiIiLCJub24tZHJvcHBpbmctcGFydGljbGUiOiIifSx7ImZhbWlseSI6IkxpbSIsImdpdmVuIjoiUy4gSy4iLCJwYXJzZS1uYW1lcyI6ZmFsc2UsImRyb3BwaW5nLXBhcnRpY2xlIjoiIiwibm9uLWRyb3BwaW5nLXBhcnRpY2xlIjoiIn0seyJmYW1pbHkiOiJMZWUiLCJnaXZlbiI6IkouIFMuIiwicGFyc2UtbmFtZXMiOmZhbHNlLCJkcm9wcGluZy1wYXJ0aWNsZSI6IiIsIm5vbi1kcm9wcGluZy1wYXJ0aWNsZSI6IiJ9LHsiZmFtaWx5IjoiS3dvbiIsImdpdmVuIjoiSy4gVC4iLCJwYXJzZS1uYW1lcyI6ZmFsc2UsImRyb3BwaW5nLXBhcnRpY2xlIjoiIiwibm9uLWRyb3BwaW5nLXBhcnRpY2xlIjoiIn0seyJmYW1pbHkiOiJMZWUiLCJnaXZlbiI6IkguIiwicGFyc2UtbmFtZXMiOmZhbHNlLCJkcm9wcGluZy1wYXJ0aWNsZSI6IiIsIm5vbi1kcm9wcGluZy1wYXJ0aWNsZSI6IiJ9LHsiZmFtaWx5IjoiQ2hlb25nIiwiZ2l2ZW4iOiJILiBKLiIsInBhcnNlLW5hbWVzIjpmYWxzZSwiZHJvcHBpbmctcGFydGljbGUiOiIiLCJub24tZHJvcHBpbmctcGFydGljbGUiOiIifSx7ImZhbWlseSI6IlBhcmsiLCJnaXZlbiI6IkQuIFcuIiwicGFyc2UtbmFtZXMiOmZhbHNlLCJkcm9wcGluZy1wYXJ0aWNsZSI6IiIsIm5vbi1kcm9wcGluZy1wYXJ0aWNsZSI6IiJ9LHsiZmFtaWx5IjoiUnl1IiwiZ2l2ZW4iOiJTLiBZLiIsInBhcnNlLW5hbWVzIjpmYWxzZSwiZHJvcHBpbmctcGFydGljbGUiOiIiLCJub24tZHJvcHBpbmctcGFydGljbGUiOiIifSx7ImZhbWlseSI6IkNodW5nIiwiZ2l2ZW4iOiJNLiBILiIsInBhcnNlLW5hbWVzIjpmYWxzZSwiZHJvcHBpbmctcGFydGljbGUiOiIiLCJub24tZHJvcHBpbmctcGFydGljbGUiOiIifSx7ImZhbWlseSI6IktpIiwiZ2l2ZW4iOiJNLiIsInBhcnNlLW5hbWVzIjpmYWxzZSwiZHJvcHBpbmctcGFydGljbGUiOiIiLCJub24tZHJvcHBpbmctcGFydGljbGUiOiIifSx7ImZhbWlseSI6IlBhaSIsImdpdmVuIjoiSC4iLCJwYXJzZS1uYW1lcyI6ZmFsc2UsImRyb3BwaW5nLXBhcnRpY2xlIjoiIiwibm9uLWRyb3BwaW5nLXBhcnRpY2xlIjoiIn1dLCJjb250YWluZXItdGl0bGUiOiJJbmZlY3Rpb24iLCJjb250YWluZXItdGl0bGUtc2hvcnQiOiJJbmZlY3Rpb24iLCJET0kiOiIxMC4xMDA3L3MxNTAxMC0wMTMtMDQ0MS16IiwiSVNTTiI6IjAzMDA4MTI2IiwiUE1JRCI6IjIzNTA0Mjk3IiwiaXNzdWVkIjp7ImRhdGUtcGFydHMiOltbMjAxMyw2XV19LCJwYWdlIjoiNjAzLTYxMiIsImFic3RyYWN0IjoiT2JqZWN0aXZlczogVGhlIGFpbSBvZiB0aGlzIHN0dWR5IHdhcyB0byBkZXRlcm1pbmUgdGhlIHJpc2sgZmFjdG9ycyBhbmQgY2xpbmljYWwgY2hhcmFjdGVyaXN0aWNzIG9mIGNvbW11bml0eS1hY3F1aXJlZCBhY3V0ZSBweWVsb25lcGhyaXRpcyAoQ0EtQVBOKSBjYXVzZWQgYnkgZXh0ZW5kZWQtc3BlY3RydW0gzrItbGFjdGFtYXNlIChFU0JMKS1wcm9kdWNpbmcgb3JnYW5pc21zLiBNZXRob2RzOiBGcm9tIE1hcmNoIDIwMTAgdG8gRmVicnVhcnkgMjAxMSwgcGF0aWVudHMgd2l0aCBDQS1BUE4gd2VyZSByZWNydWl0ZWQgaW4gMTEgaG9zcGl0YWxzIGluIFNvdXRoIEtvcmVhLiBDbGluaWNhbCBhbmQgbWljcm9iaW9sb2dpY2FsIGRhdGEgd2VyZSBjb2xsZWN0ZWQgcHJvc3BlY3RpdmVseSwgYW5kIHRoZSBFU0JMcyBhbmQgbXVsdGlsb2N1cyBzZXF1ZW5jZSB0eXBlcyBvZiB0aGUgRVNCTC1wcm9kdWNpbmcgRXNjaGVyaWNoaWEgY29saSB3ZXJlIGNoYXJhY3Rlcml6ZWQuIENvbXBhcmlzb24gYmV0d2VlbiBDQS1BUE4gY2F1c2VkIGJ5IEVTQkwtcHJvZHVjaW5nIEVudGVyb2JhY3RlcmlhY2VhZSBhbmQgdGhvc2UgYnkgbm9uLUVTQkwtcHJvZHVjaW5nIG9yZ2FuaXNtcyB3YXMgcGVyZm9ybWVkLiBSZXN1bHRzOiBBIHRvdGFsIG9mIDU2NiBwYXRpZW50cyB3ZXJlIHJlY3J1aXRlZC4gRW50ZXJvYmFjdGVyaWFjZWFlIHdlcmUgZGV0ZWN0ZWQgaW4gNTI2IHBhdGllbnRzLiBGb3J0eS1zaXggaXNvbGF0ZXMgKDQ2LzUyNiwgOC43ICUpIHdlcmUgcG9zaXRpdmUgZm9yIEVTQkxzLiBDbGluaWNhbCBhbmQgbWljcm9iaW9sb2dpY2FsIGZhaWx1cmUgZGlkIG5vdCBkaWZmZXIgYmV0d2VlbiB0aGUgdHdvIGdyb3VwcywgZGVzcGl0ZSB0aGVyZSBiZWluZyBmZXdlciBwYXRpZW50cyB3aXRoIEVTQkwtcG9zaXRpdmUgaXNvbGF0ZXMgcHJvdmlkZWQgd2l0aCBhcHByb3ByaWF0ZSBhbnRpYmlvdGljcyBpbml0aWFsbHkgKDE5LjYgdnMuIDkzLjggJSwgcCA8IDAuMDAxKS4gSG93ZXZlciwgdGhlIGR1cmF0aW9uIG9mIGhvc3BpdGFsaXphdGlvbiB3YXMgbG9uZ2VyIGluIHRoZSBFU0JMIGdyb3VwICgxMC41IHZzLiA3LjAgZGF5cywgcCA9IDAuMDEyKS4gSW4gYSBsb2dpc3RpYyByZWdyZXNzaW9uIG1vZGVsLCBDaGFybHNvbiBzY29yZSDiiaUxIHBvaW50IFtvZGRzIHJhdGlvIChPUikgMy40LCA5NSAlIGNvbmZpZGVuY2UgaW50ZXJ2YWwgKENJKSAxLjYtNy4wLCBwID0gMC4wMDFdLCBhbnRpYmlvdGljcyB1c2FnZSBkdXJpbmcgdGhlIHByZXZpb3VzIHllYXIgKE9SIDMuMSwgOTUgJSBDSSAxLjQtNy4yLCBwID0gMC4wMDgpLCBhbmQgdXJpbmFyeSBjYXRoZXRlcml6YXRpb24gZHVyaW5nIHRoZSBwcmV2aW91cyBtb250aCAoT1IgNC40LCA5NSAlIENJIDEuMS0xNy42LCBwID0gMC4wMzUpIHdlcmUgYXNzb2NpYXRlZCB3aXRoIHRoZSByaXNrcyBvZiBDQS1BUE4gYnkgRVNCTCBwcm9kdWNlcnMuIENUWC1NLTE1ICg0OCAlKSBhbmQgQ1RYLU0tMTQgKDM4ICUpIHdlcmUgdGhlIG1vc3QgY29tbW9uIEVTQkxzLiBTVDEzMSB3YXMgdGhlIG1vc3QgY29tbW9uIGNsb25lICg3LzI0LCAyOS4xICUpLCB3aGljaCB3YXMgbW9yZSBmcmVxdWVudGx5IHJlc2lzdGFudCB0byBjZWZlcGltZSwgZm9zZm9teWNpbiwgYW5kIHRlbW9jaWxsaW4uIENvbmNsdXNpb25zOiBUaGUgcmlzayBmYWN0b3JzIGZvciBDQS1BUE4gYnkgRVNCTCBwcm9kdWNlcnMgd2VyZSBDaGFybHNvbiBzY29yZSDiiaUxIHBvaW50LCBhbnRpYmlvdGljcyB1c2FnZSBkdXJpbmcgdGhlIHByZXZpb3VzIHllYXIsIGFuZCB1cmluYXJ5IGNhdGhldGVyaXphdGlvbiBkdXJpbmcgdGhlIHByZXZpb3VzIG1vbnRoLiDCqSAyMDEzIFNwcmluZ2VyLVZlcmxhZyBCZXJsaW4gSGVpZGVsYmVyZy4iLCJpc3N1ZSI6IjMiLCJ2b2x1bWUiOiI0MSJ9LCJpc1RlbXBvcmFyeSI6ZmFsc2V9LHsiaWQiOiI3OWVlNjQ3Ny1jYTVmLTMyYzAtYWRjZC00MDg5MGIxNWMxN2IiLCJpdGVtRGF0YSI6eyJ0eXBlIjoiYXJ0aWNsZS1qb3VybmFsIiwiaWQiOiI3OWVlNjQ3Ny1jYTVmLTMyYzAtYWRjZC00MDg5MGIxNWMxN2IiLCJ0aXRsZSI6IkltcGFjdCBvZiBleHRlbmRlZC1zcGVjdHJ1bSDOsi1sYWN0YW1hc2UtcHJvZHVjaW5nIG9yZ2FuaXNtcyBvbiBjbGluaWNhbCBhbmQgZWNvbm9taWMgb3V0Y29tZXMgaW4gcGF0aWVudHMgd2l0aCB1cmluYXJ5IHRyYWN0IGluZmVjdGlvbiIsImF1dGhvciI6W3siZmFtaWx5IjoiTWFjdmFuZSIsImdpdmVuIjoiU2hhd24gSC4iLCJwYXJzZS1uYW1lcyI6ZmFsc2UsImRyb3BwaW5nLXBhcnRpY2xlIjoiIiwibm9uLWRyb3BwaW5nLXBhcnRpY2xlIjoiIn0seyJmYW1pbHkiOiJUdXR0bGUiLCJnaXZlbiI6IkxpbmRzYXkgTy4iLCJwYXJzZS1uYW1lcyI6ZmFsc2UsImRyb3BwaW5nLXBhcnRpY2xlIjoiIiwibm9uLWRyb3BwaW5nLXBhcnRpY2xlIjoiIn0seyJmYW1pbHkiOiJOaWNvbGF1IiwiZ2l2ZW4iOiJEYXZpZCBQLiIsInBhcnNlLW5hbWVzIjpmYWxzZSwiZHJvcHBpbmctcGFydGljbGUiOiIiLCJub24tZHJvcHBpbmctcGFydGljbGUiOiIifV0sImNvbnRhaW5lci10aXRsZSI6IkpvdXJuYWwgb2YgSG9zcGl0YWwgTWVkaWNpbmUiLCJjb250YWluZXItdGl0bGUtc2hvcnQiOiJKIEhvc3AgTWVkIiwiRE9JIjoiMTAuMTAwMi9qaG0uMjE1NyIsIklTU04iOiIxNTUzNTYwNiIsIlBNSUQiOiIyNDQ2NDc4MyIsImlzc3VlZCI6eyJkYXRlLXBhcnRzIjpbWzIwMTRdXX0sInBhZ2UiOiIyMzItMjM4IiwiYWJzdHJhY3QiOiJPQkpFQ1RJVkU6IFRvIGNvbXBhcmUgY2xpbmljYWwgYW5kIGVjb25vbWljIG91dGNvbWVzIGJldHdlZW4gcGF0aWVudHMgd2l0aCB1cmluYXJ5IHRyYWN0IGluZmVjdGlvbiAoVVRJKSBkdWUgdG8gZXh0ZW5kZWQtc3BlY3RydW0gzrItbGFjdGFtYXNlLXByb2R1Y2luZyBFc2NoZXJpY2hpYSBjb2xpIGFuZCBLbGVic2llbGxhIHNwZWNpZXMgKEVTQkwtRUspIHZlcnN1cyBwYXRpZW50cyB3aXRoIG5vbi1FU0JMLUVLIFVUSS4gUEFUSUVOVFMgQU5EIE1FVEhPRFM6IEVpZ2h0eS1mb3VyICgzLjYlKSBvZiAyMzQ1IHBhdGllbnRzIGFkbWl0dGVkIGJldHdlZW4gU2VwdGVtYmVyIDEsIDIwMTEgYW5kIEF1Z3VzdCAzMSwgMjAxMiB3aXRoIFVUSSB3ZXJlIHBvc2l0aXZlIGZvciBFU0JMLUVLLiBGaWZ0eS1maXZlIEVTQkwtRUsgVVRJIChjYXNlcykgYW5kIG1hdGNoZWQgY29udHJvbHMgKG5vbi1FU0JMLUVLIFVUSSkgd2VyZSBpbmNsdWRlZCBpbiB0aGUgYW5hbHlzaXMuIENsaW5pY2FsIGFuZCBlY29ub21pYyBvdXRjb21lcyB3ZXJlIGNvbXBhcmVkIGJldHdlZW4gY2FzZXMgYW5kIGNvbnRyb2xzIGZvciBzdGF0aXN0aWNhbCBzaWduaWZpY2FuY2UuIFJFU1VMVFM6IENhc2VzIHdlcmUgbW9yZSBsaWtlbHkgdG8gaGF2ZSBkaWFiZXRlcyBtZWxsaXR1cywgYSBoaXN0b3J5IG9mIHJlY3VycmVudCBVVElzLCByZWNlbnRseSByZWNlaXZlZCBhbnRpYmlvdGljcywgcmVjZW50bHkgYmVlbiBob3NwaXRhbGl6ZWQsIGFuZCBoYWQgcHJldmlvdXMgaXNvbGF0aW9uIG9mIGFuIEVTQkwtcHJvZHVjaW5nIG9yZ2FuaXNtIGNvbXBhcmVkIHdpdGggY29udHJvbHMuIEZhaWx1cmUgb2YgaW5pdGlhbCBhbnRpYmlvdGljIHJlZ2ltZW4gKDYyJSB2cyA2JTsgUDwwLjAwMSkgYW5kIHRpbWUgdG8gYXBwcm9wcmlhdGUgYW50aWJpb3RpYyB0aGVyYXB5ICg1MSB2cyAyLjUgaG91cnM7IFA8MC4wMDEpIHdlcmUgZ3JlYXRlciBpbiBjYXNlcy4gVGhlIG1lZGlhbiBjb3N0IG9mIGNhcmUgd2FzIGdyZWF0ZXIgKGFkZGl0aW9uYWwgJDM2NTg7IFA9MC4wMikgYW5kIHRoZSBtZWRpYW4gbGVuZ3RoIG9mIHN0YXkgKExPUykgcHJvbG9uZ2VkIGZvciBjYXNlcyAoNiB2cyA0IGRheXM7IFA9MC4wMikgZGVzcGl0ZSBzaW1pbGFyIGhvc3BpdGFsIHJlaW1idXJzZW1lbnQgKGFkZGl0aW9uYWwgJDQ2OTsgUD0wLjU2KS4gQWx0aG91Z2ggbm90IHNpZ25pZmljYW50LCBpbmZlY3Rpb24tcmVsYXRlZCBtb3J0YWxpdHkgKDcuMiUgdnMgMS44JSkgYW5kIDMwLWRheSBVVEkgcmVhZG1pc3Npb24gKDcuMiUgdnMgMy42JSkgd2VyZSBoaWdoZXIgaW4gRVNCTC1FSyBjYXNlcy4gQ09OQ0xVU0lPTlM6IFVUSSBjYXVzZWQgYnkgRVNCTC1FSyBpcyBhc3NvY2lhdGVkIHdpdGggc2lnbmlmaWNhbnQgY2xpbmljYWwgYW5kIGVjb25vbWljIGJ1cmRlbi4gVGhlIGNvc3Qgb2YgY2FyZSBhbmQgTE9TIG9mIHBhdGllbnRzIHdpdGggRVNCTC1FSyBVVEkgd2VyZSAxLjUgdGltZXMgdGhvc2UgY2F1c2VkIGJ5IG5vbi1FU0JMLUVLLiBJbXBvcnRhbnRseSwgdGhlIGFkZGl0aW9uYWwgY29zdCBvZiBjYXJlIGlzIGEgbGlhYmlsaXR5IHRvIHRoZSBob3NwaXRhbCwgYXMgdGhpcyBpcyBub3Qgb2Zmc2V0IGJ5IHJlaW1idXJzZW1lbnQuIEFwcHJvcHJpYXRlIGFuZCB0aW1lbHkgaW5pdGlhbCBhbnRpYmlvdGljcyBtYXkgbWluaW1pemUgdGhlIEVTQkwtRUsgaW1wYWN0IG9uIG91dGNvbWVzIG9mIHBhdGllbnRzIHdpdGggVVRJLiDCqSAyMDE0IFNvY2lldHkgb2YgSG9zcGl0YWwgTWVkaWNpbmUuIiwicHVibGlzaGVyIjoiSm9obiBXaWxleSBhbmQgU29ucyBJbmMuIiwiaXNzdWUiOiI0Iiwidm9sdW1lIjoiOSJ9LCJpc1RlbXBvcmFyeSI6ZmFsc2V9LHsiaWQiOiIzOTIzNjNiZS1lNmUyLTMzZDUtYjU1OS03ZDIzYzExNmRhYzMiLCJpdGVtRGF0YSI6eyJ0eXBlIjoiYXJ0aWNsZS1qb3VybmFsIiwiaWQiOiIzOTIzNjNiZS1lNmUyLTMzZDUtYjU1OS03ZDIzYzExNmRhYzMiLCJ0aXRsZSI6IkVwaWRlbWlvbG9neSBhbmQgZWNvbm9taWNzIG9mIGFkdWx0IHBhdGllbnRzIGhvc3BpdGFsaXplZCB3aXRoIHVyaW5hcnkgdHJhY3QgaW5mZWN0aW9ucyIsImF1dGhvciI6W3siZmFtaWx5IjoiQ2FyZHdlbGwiLCJnaXZlbiI6IlNvcGhpYSBNLiIsInBhcnNlLW5hbWVzIjpmYWxzZSwiZHJvcHBpbmctcGFydGljbGUiOiIiLCJub24tZHJvcHBpbmctcGFydGljbGUiOiIifSx7ImZhbWlseSI6IkNyYW5kb24iLCJnaXZlbiI6IkphcmVkIEwuIiwicGFyc2UtbmFtZXMiOmZhbHNlLCJkcm9wcGluZy1wYXJ0aWNsZSI6IiIsIm5vbi1kcm9wcGluZy1wYXJ0aWNsZSI6IiJ9LHsiZmFtaWx5IjoiTmljb2xhdSIsImdpdmVuIjoiRGF2aWQgUC4iLCJwYXJzZS1uYW1lcyI6ZmFsc2UsImRyb3BwaW5nLXBhcnRpY2xlIjoiIiwibm9uLWRyb3BwaW5nLXBhcnRpY2xlIjoiIn0seyJmYW1pbHkiOiJNY0NsdXJlIiwiZ2l2ZW4iOiJNaXRjaGVsbCBILiIsInBhcnNlLW5hbWVzIjpmYWxzZSwiZHJvcHBpbmctcGFydGljbGUiOiIiLCJub24tZHJvcHBpbmctcGFydGljbGUiOiIifSx7ImZhbWlseSI6Ik5haWxvciIsImdpdmVuIjoiTWljaGFlbCBELiIsInBhcnNlLW5hbWVzIjpmYWxzZSwiZHJvcHBpbmctcGFydGljbGUiOiIiLCJub24tZHJvcHBpbmctcGFydGljbGUiOiIifV0sImNvbnRhaW5lci10aXRsZSI6Ikhvc3BpdGFsIHByYWN0aWNlICgxOTk1KSIsImNvbnRhaW5lci10aXRsZS1zaG9ydCI6Ikhvc3AgUHJhY3QgKDE5OTUpIiwiRE9JIjoiMTAuMTA4MC8yMTU0ODMzMS4yMDE2LjExMzMyMTQiLCJJU1NOIjoiMjE1NDgzMzEiLCJQTUlEIjoiMjY2NzM1MTgiLCJpc3N1ZWQiOnsiZGF0ZS1wYXJ0cyI6W1syMDE2XV19LCJwYWdlIjoiMzMtNDAiLCJhYnN0cmFjdCI6IkJBQ0tHUk9VTkQ6IFVyaW5hcnkgdHJhY3QgaW5mZWN0aW9ucyAoVVRJKSBhcmUgYW1vbmcgdGhlIG1vc3QgY29tbW9uIGJhY3RlcmlhbCBkaXNlYXNlcyB3b3JsZHdpZGUsIHdpdGggc2lnbmlmaWNhbnQgY2xpbmljYWwgYW5kIGVjb25vbWljIGJ1cmRlbi4gU3VydmVpbGxhbmNlIG9mIHBhdGhvZ2VuIGVwaWRlbWlvbG9neSBhbmQgcmlzayBmYWN0b3JzIGZvciByZXNpc3RhbnQgcGF0aG9nZW5zIGluIHRoZSBob3NwaXRhbCBzZXR0aW5nIG1heSBpbXByb3ZlIHRoZSBtYW5hZ2VtZW50IG9mIFVUSS5cbk9CSkVDVElWRTogVG8gZXZhbHVhdGUgbWljcm9iaW9sb2d5IGFuZCBhbnRpbWljcm9iaWFsIHN1c2NlcHRpYmlsaXR5IG9mIFVUSSBwYXRob2dlbnMsIHdpdGggYXNzb2NpYXRlZCBjb3N0cywgaW4gaG9zcGl0YWxpemVkIHBhdGllbnRzLlxuTUVUSE9EUzogUGF0aWVudHMgZGlhZ25vc2VkIHdpdGggVVRJIGJldHdlZW4gSnVseSBhbmQgU2VwdGVtYmVyIDIwMTMgd2VyZSByZXRyb3NwZWN0aXZlbHkgc2NyZWVuZWQgZm9yIGNsaW5pY2FsIHN5bXB0b21zIGFuZCB0cmVhdG1lbnQgd2l0aGluIDI0IGhvdXJzIG9mIGFkbWlzc2lvbiwgdGhlbiBjYXRlZ29yaXplZCBpbnRvIGdyb3VwczogY29tbXVuaXR5IGFjcXVpcmVkIChHcm91cCAxKTsgcmVjZW50IGhlYWx0aGNhcmUgZXhwb3N1cmUgKEdyb3VwIDIpOyBvciBhIGhpc3Rvcnkgb2YgaWRlbnRpZmljYXRpb24gb2YgYW4gZXh0ZW5kZWQtc3BlY3RydW0gYmV0YSBsYWN0YW1hc2UgKEVTQkwpLXByb2R1Y2luZyBvcmdhbmlzbSAoR3JvdXAgMykuIENsaW5pY2FsLCBlcGlkZW1pb2xvZ2ljYWwsIGFuZCBmaW5hbmNpYWwgZGF0YSB3ZXJlIGNvbXBhcmVkIGJldHdlZW4gZ3JvdXBzLlxuUkVTVUxUUzogRnJvbSAzMDggaW5jbHVkZWQgcGF0aWVudHMsIGEgdG90YWwgb2YgMjE2IHBhdGhvZ2VucyB3ZXJlIGlkZW50aWZpZWQuIEVzY2hlcmljaGlhIGNvbGkgd2FzIG1vc3QgY29tbW9ubHkgaWRlbnRpZmllZCBwYXRob2dlbiwgYnV0IGZyZXF1ZW5jaWVzIGRpZmZlcmVkIGJldHdlZW4gZ3JvdXBzIChwID0gMC4wMDIpLCBhcyBkaWQgdGhvc2Ugb2YgRVNCTC1wcm9kdWNpbmcgcGF0aG9nZW5zIChwIDwgMC4wMDEpIGFuZCBQc2V1ZG9tb25hcyBhZXJ1Z2lub3NhIChwID0gMC4wMDUpLiBBcHByb3ByaWF0ZSBlbXBpcmljYWwgdGhlcmFweSBhbHNvIGRpZmZlcmVkIGJldHdlZW4gZ3JvdXBzIChwID0gMC4wMDMpLiBMZW5ndGggb2Ygc3RheSB3YXMgbG9uZ2VyIGZvciBoZWFsdGhjYXJlIGFzc29jaWF0ZWQgVVRJIHdpdGggaW5hcHByb3ByaWF0ZSBlbXBpcmljYWwgdGhlcmFweSAoNS4yIHZlcnN1cyA2LjMgZGF5cywgcCA9IDAuMDE2KS4gSW5jcmVhc2VkIGNvc3Qgd2FzIGFzc29jaWF0ZWQgd2l0aCBmYWN0b3JzIG90aGVyIHRoYW4gYW50aW1pY3JvYmlhbCBjb3N0cy4gSW50ZW5zaXZlIGNhcmUgdW5pdCAoSUNVKSBzdGF5IChwIDwgMC4wMDEpLCBjYXJlIGZhY2lsaXR5IGF0IGRpc2NoYXJnZSAocCA9IDAuMDAxKSwgRm9sZXkgY2F0aGV0ZXIgKEZDKSBwcmVzZW50IG9uIGFkbWlzc2lvbiAocCA9IDAuMDAyKSwgYW5kIENoYXJsc29uIGNvbW9yYmlkaXR5IGluZGV4IChDQ0kpIChwID0gMC4wMTcpIHByZWRpY3RlZCBpbmNyZWFzZWQgY29zdCBvdmVyYWxsLCB3aGlsZSBJQ1Ugc3RheSAocCA8IDAuMDAxKSwgdGltZSB0byBhcHByb3ByaWF0ZSB0aGVyYXB5IChwIDwgMC4wMDEpLCBhbmQgQ0NJIChwID0gMC4wMTUpIHByZWRpY3RlZCBoaWdoZXIgY29zdCBpbiBwYXRpZW50cyB3aXRoIHBhdGhvZ2VucyBpZGVudGlmaWVkLlxuQ09OQ0xVU0lPTlM6IENoYW5nZXMgaW4gYW50aW1pY3JvYmlhbCBzdXNjZXB0aWJpbGl0eSBhcmUgZXZpZGVudCB3aXRoIGV4cG9zdXJlIHRvIGhlYWx0aGNhcmUsIHRoZSBwcmVzZW5jZSBvZiBhIEZDLCBhbmQgYSBoaXN0b3J5IG9mIHJlc2lzdGFudCBwYXRob2dlbnMuIFJpc2stYmFzZWQgZW1waXJpY2FsIHByZXNjcmliaW5nIGFuZCByYXBpZCBkZS1lc2NhbGF0aW9uIG1heSBpbXByb3ZlIGNhcmUgYW5kIHJlZHVjZSBjb3N0cy4iLCJpc3N1ZSI6IjEiLCJ2b2x1bWUiOiI0NCJ9LCJpc1RlbXBvcmFyeSI6ZmFsc2V9LHsiaWQiOiI1OGI4Y2U3Ni0zYTQ4LTNjMGEtYjc1My1mZjlmMDAzMTFlZTMiLCJpdGVtRGF0YSI6eyJ0eXBlIjoiYXJ0aWNsZS1qb3VybmFsIiwiaWQiOiI1OGI4Y2U3Ni0zYTQ4LTNjMGEtYjc1My1mZjlmMDAzMTFlZTMiLCJ0aXRsZSI6IkNsaW5pY2FsIGFuZCBlY29ub21pYyBpbXBhY3Qgb2YgY29tbXVuaXR5LW9uc2V0IHVyaW5hcnkgdHJhY3QgaW5mZWN0aW9ucyBjYXVzZWQgYnkgZXNibC1wcm9kdWNpbmcga2xlYnNpZWxsYSBwbmV1bW9uaWFlIHJlcXVpcmluZyBob3NwaXRhbGl6YXRpb24gaW4gc3BhaW46IEFuIG9ic2VydmF0aW9uYWwgY29ob3J0IHN0dWR5IiwiYXV0aG9yIjpbeyJmYW1pbHkiOiJSb3plbmtpZXdpY3oiLCJnaXZlbiI6IkRhd2lkIiwicGFyc2UtbmFtZXMiOmZhbHNlLCJkcm9wcGluZy1wYXJ0aWNsZSI6IiIsIm5vbi1kcm9wcGluZy1wYXJ0aWNsZSI6IiJ9LHsiZmFtaWx5IjoiRXN0ZXZlLVBhbGF1IiwiZ2l2ZW4iOiJFcmlrYSIsInBhcnNlLW5hbWVzIjpmYWxzZSwiZHJvcHBpbmctcGFydGljbGUiOiIiLCJub24tZHJvcHBpbmctcGFydGljbGUiOiIifSx7ImZhbWlseSI6IkFyZW5hcy1NaXJhcyIsImdpdmVuIjoiTWFyIiwicGFyc2UtbmFtZXMiOmZhbHNlLCJkcm9wcGluZy1wYXJ0aWNsZSI6IiIsIm5vbi1kcm9wcGluZy1wYXJ0aWNsZSI6IiJ9LHsiZmFtaWx5IjoiR3JhdSIsImdpdmVuIjoiU2FudGlhZ28iLCJwYXJzZS1uYW1lcyI6ZmFsc2UsImRyb3BwaW5nLXBhcnRpY2xlIjoiIiwibm9uLWRyb3BwaW5nLXBhcnRpY2xlIjoiIn0seyJmYW1pbHkiOiJEdXJhbiIsImdpdmVuIjoiWGF2aWVyIiwicGFyc2UtbmFtZXMiOmZhbHNlLCJkcm9wcGluZy1wYXJ0aWNsZSI6IiIsIm5vbi1kcm9wcGluZy1wYXJ0aWNsZSI6IiJ9LHsiZmFtaWx5IjoiU29ybMOtIiwiZ2l2ZW4iOiJMdWlzYSIsInBhcnNlLW5hbWVzIjpmYWxzZSwiZHJvcHBpbmctcGFydGljbGUiOiIiLCJub24tZHJvcHBpbmctcGFydGljbGUiOiIifSx7ImZhbWlseSI6Ik1vbnRlcm8iLCJnaXZlbiI6Ik1hcsOtYSBNaWxhZ3JvIiwicGFyc2UtbmFtZXMiOmZhbHNlLCJkcm9wcGluZy1wYXJ0aWNsZSI6IiIsIm5vbi1kcm9wcGluZy1wYXJ0aWNsZSI6IiJ9LHsiZmFtaWx5IjoiSG9yY2FqYWRhIiwiZ2l2ZW4iOiJKdWFuIFAuIiwicGFyc2UtbmFtZXMiOmZhbHNlLCJkcm9wcGluZy1wYXJ0aWNsZSI6IiIsIm5vbi1kcm9wcGluZy1wYXJ0aWNsZSI6IiJ9XSwiY29udGFpbmVyLXRpdGxlIjoiQW50aWJpb3RpY3MiLCJET0kiOiIxMC4zMzkwL2FudGliaW90aWNzMTAwNTA1ODUiLCJJU1NOIjoiMjA3OTYzODIiLCJpc3N1ZWQiOnsiZGF0ZS1wYXJ0cyI6W1syMDIxLDUsMV1dfSwiYWJzdHJhY3QiOiJPYmplY3RpdmU6IFRvIGFuYWx5emUgdGhlIGNsaW5pY2FsIGFuZCBlY29ub21pYyBpbXBhY3Qgb2YgY29tbXVuaXR5LW9uc2V0IHVyaW5hcnkgdHJhY3QgaW5mZWN0aW9ucyAoVVRJcykgY2F1c2VkIGJ5IGV4dGVuZGVkLXNwZWN0cnVtIGJldGEtbGFjdGFtYXNlIChFU0JMKS1wcm9kdWNpbmcgS2xlYnNpZWxsYSBwbmV1bW9uaWFlIHJlcXVpcmluZyBob3NwaXRhbGl6YXRpb24uIE1ldGhvZHM6IEEgcmV0cm9zcGVjdGl2ZSBjb2hvcnQgc3R1ZHkgdGhhdCBpbmNsdWRlZCBhbGwgYWR1bHRzIHdpdGggYSBVVEkgY2F1c2VkIGJ5IEsuIHBuZXVtb25pYWUgdGhhdCB3ZXJlIGFkbWl0dGVkIHRvIGEgdGVydGlhcnkgY2FyZSBob3NwaXRhbCBpbiBCYXJjZWxvbmEsIFNwYWluLCBiZXR3ZWVuIDIwMTEgYW5kIDIwMTUuIERlbW9ncmFwaGljLCBjbGluaWNhbCwgYW5kIGVjb25vbWljIGRhdGEgd2VyZSBhbmFseXplZC4gUmVzdWx0czogT25lIGh1bmRyZWQgYW5kIHNldmVudHktdGhyZWUgZXBpc29kZXMgb2YgVVRJcyBjYXVzZWQgYnkgSy4gcG5ldW1vbmlhZSB3ZXJlIHN0dWRpZWQ7IDExMiB3ZXJlIG5vbi1FU0JMLXByb2R1Y2luZyBhbmQgNjEgd2VyZSBFU0JMLXByb2R1Y2luZy4gTXVsdGl2YXJpYXRlIGFuYWx5c2lzIGlkZW50aWZpZWQgRVNCTCBwcm9kdWN0aW9uLCBhY3V0ZSBjb25mdXNpb25hbCBzdGF0ZSBhc3NvY2lhdGVkIHdpdGggVVRJLCBzaG9jaywgYW5kIHRoZSB0aW1lIHRha2VuIHRvIG9idGFpbiBhZGVxdWF0ZSB0cmVhdG1lbnQgYXMgcmlzayBmYWN0b3JzIGZvciBjbGluaWNhbCBmYWlsdXJlIGR1cmluZyB0aGUgZmlyc3Qgc2V2ZW4gZGF5cy4gQW4gZWNvbm9taWMgYW5hbHlzaXMgc2hvd2VkIGRpZmZlcmVuY2VzIGJldHdlZW4gRVNCTC1wcm9kdWNpbmcgYW5kIG5vbi1FU0JMLXByb2R1Y2luZyBLLiBwbmV1bW9uaWFlIGZvciB0aGUgdG90YWwgY29zdCBvZiBob3NwaXRhbGl6YXRpb24gcGVyIGVwaXNvZGUgKG1lYW4gRVVSIDY3MTggdnMgRVVSIDM2ODgsIHJlc3BlY3RpdmVseSkuIE11bHRpdmFyaWF0ZSBhbmFseXNpcyBvZiB0aGUgaGlnaGVyIGNvc3RzIG9mIFVUSSBlcGlzb2RlcyBmb3VuZCBzdGF0aXN0aWNhbGx5IHNpZ25pZmljYW50IGRpZmZlcmVuY2VzIGZvciBFU0JMIHByb2R1Y3Rpb24gYW5kIHRoZSB0aW1lIHRha2VuIHRvIG9idGFpbiBhZGVxdWF0ZSB0cmVhdG1lbnQuIENvbmNsdXNpb246IFVUSXMgY2F1c2VkIGJ5IEVTQkwtcHJvZHVjaW5nIEsuIHBuZXVtb25pYWUgcmVxdWlyaW5nIGhvc3BpdGFsaXphdGlvbiBhbmQgdGhlIHRpbWUgdGFrZW4gdG8gb2J0YWluIGFkZXF1YXRlIGFudGltaWNyb2JpYWwgdGhlcmFweSBhcmUgYXNzb2NpYXRlZCB3aXRoIHdvcnNlIGNsaW5pY2FsIGFuZCBlY29ub21pYyBvdXRjb21lcy4iLCJwdWJsaXNoZXIiOiJNRFBJIEFHIiwiaXNzdWUiOiI1Iiwidm9sdW1lIjoiMTAiLCJjb250YWluZXItdGl0bGUtc2hvcnQiOiIifSwiaXNUZW1wb3JhcnkiOmZhbHNlfSx7ImlkIjoiNTJlY2Y3MzItNzZkYy0zNWU2LTg3ZTYtZTBkYzNiZWExMDQ4IiwiaXRlbURhdGEiOnsidHlwZSI6ImFydGljbGUtam91cm5hbCIsImlkIjoiNTJlY2Y3MzItNzZkYy0zNWU2LTg3ZTYtZTBkYzNiZWExMDQ4IiwidGl0bGUiOiJDYXJiYXBlbmVtIHJlc2lzdGFuY2UsIGluYXBwcm9wcmlhdGUgZW1waXJpYyB0cmVhdG1lbnQgYW5kIG91dGNvbWVzIGFtb25nIHBhdGllbnRzIGhvc3BpdGFsaXplZCB3aXRoIEVudGVyb2JhY3RlcmlhY2VhZSB1cmluYXJ5IHRyYWN0IGluZmVjdGlvbiwgcG5ldW1vbmlhIGFuZCBzZXBzaXMiLCJhdXRob3IiOlt7ImZhbWlseSI6IlppbGJlcmJlcmciLCJnaXZlbiI6Ik1hcnlhIEQuIiwicGFyc2UtbmFtZXMiOmZhbHNlLCJkcm9wcGluZy1wYXJ0aWNsZSI6IiIsIm5vbi1kcm9wcGluZy1wYXJ0aWNsZSI6IiJ9LHsiZmFtaWx5IjoiTmF0aGFuc29uIiwiZ2l2ZW4iOiJCcmlhbiBILiIsInBhcnNlLW5hbWVzIjpmYWxzZSwiZHJvcHBpbmctcGFydGljbGUiOiIiLCJub24tZHJvcHBpbmctcGFydGljbGUiOiIifSx7ImZhbWlseSI6IlN1bGhhbSIsImdpdmVuIjoiS2F0ZSIsInBhcnNlLW5hbWVzIjpmYWxzZSwiZHJvcHBpbmctcGFydGljbGUiOiIiLCJub24tZHJvcHBpbmctcGFydGljbGUiOiIifSx7ImZhbWlseSI6IkZhbiIsImdpdmVuIjoiV2VpaG9uZyIsInBhcnNlLW5hbWVzIjpmYWxzZSwiZHJvcHBpbmctcGFydGljbGUiOiIiLCJub24tZHJvcHBpbmctcGFydGljbGUiOiIifSx7ImZhbWlseSI6IlNob3JyIiwiZ2l2ZW4iOiJBbmRyZXcgRi4iLCJwYXJzZS1uYW1lcyI6ZmFsc2UsImRyb3BwaW5nLXBhcnRpY2xlIjoiIiwibm9uLWRyb3BwaW5nLXBhcnRpY2xlIjoiIn1dLCJjb250YWluZXItdGl0bGUiOiJCTUMgSW5mZWN0aW91cyBEaXNlYXNlcyIsImNvbnRhaW5lci10aXRsZS1zaG9ydCI6IkJNQyBJbmZlY3QgRGlzIiwiRE9JIjoiMTAuMTE4Ni9zMTI4NzktMDE3LTIzODMteiIsIklTU04iOiIxNDcxMjMzNCIsIlBNSUQiOiIyODQxNTk2OSIsImlzc3VlZCI6eyJkYXRlLXBhcnRzIjpbWzIwMTcsNCwxN11dfSwiYWJzdHJhY3QiOiJCYWNrZ3JvdW5kOiBEcnVnIHJlc2lzdGFuY2UgYW1vbmcgZ3JhbS1uZWdhdGl2ZSBwYXRob2dlbnMgaXMgYSByaXNrIGZhY3RvciBmb3IgaW5hcHByb3ByaWF0ZSBlbXBpcmljIHRyZWF0bWVudCAoSUVUKSwgd2hpY2ggaW4gdHVybiBpbmNyZWFzZXMgdGhlIHJpc2sgZm9yIG1vcnRhbGl0eS4gV2UgZXhwbG9yZWQgdGhlIGltcGFjdCBvZiBjYXJiYXBlbmVtLXJlc2lzdGFudCBFbnRlcm9iYWN0ZXJpYWNlYWUgKENSRSkgb24gdGhlIHJpc2sgb2YgSUVUIGFuZCBvZiBJRVQgb24gb3V0Y29tZXMgaW4gcGF0aWVudHMgd2l0aCBFbnRlcm9iYWN0ZXJpYWNlYWUgaW5mZWN0aW9ucy4gTWV0aG9kczogV2UgY29uZHVjdGVkIGEgcmV0cm9zcGVjdGl2ZSBjb2hvcnQgc3R1ZHkgaW4gUHJlbWllciBQZXJzcGVjdGl2ZSBkYXRhYmFzZSAoMjAwOS0yMDEzKSBvZiAxNzUgVVMgaG9zcGl0YWxzLiBXZSBpbmNsdWRlZCBhbGwgYWR1bHQgcGF0aWVudHMgd2l0aCBjb21tdW5pdHktb25zZXQgY3VsdHVyZS1wb3NpdGl2ZSB1cmluYXJ5IHRyYWN0IGluZmVjdGlvbiAoVVRJKSwgcG5ldW1vbmlhLCBvciBzZXBzaXMgYXMgYSBwcmluY2lwYWwgZGlhZ25vc2lzLCBvciBhcyBhIHNlY29uZGFyeSBkaWFnbm9zaXMgaW4gdGhlIHNldHRpbmcgb2YgcmVzcGlyYXRvcnkgZmFpbHVyZSwgdHJlYXRlZCB3aXRoIGFudGliaW90aWNzIHdpdGhpbiAyIGRheXMgb2YgYWRtaXNzaW9uLiBXZSBlbXBsb3llZCByZWdyZXNzaW9uIG1vZGVsaW5nIHRvIGNvbXB1dGUgYWRqdXN0ZWQgYXNzb2NpYXRpb24gb2YgcHJlc2VuY2Ugb2YgQ1JFIHdpdGggcmlzayBvZiByZWNlaXZpbmcgSUVULCBhbmQgb2YgSUVUIG9uIGhvc3BpdGFsIG1vcnRhbGl0eSwgbGVuZ3RoIG9mIHN0YXkgKExPUykgYW5kIGNvc3RzLiBSZXN1bHRzOiBBbW9uZyA0MCwxMzcgcGF0aWVudHMgcHJlc2VudGluZyB0byB0aGUgaG9zcGl0YWwgd2l0aCBhbiBFbnRlcm9iYWN0ZXJpYWNlYWUgVVRJLCBwbmV1bW9uaWEgb3Igc2Vwc2lzLCAxMjI3ICgzLjElKSB3ZXJlIENSRS4gSW4gYm90aCBncm91cHMsIHRoZSBtYWpvcml0eSBvZiB0aGUgY2FzZXMgd2VyZSBVVEkgKDUxLjQlIENSRSBhbmQgNTQuMyUgbm9uLUNSRSkuIFRob3NlIHdpdGggQ1JFIHdlcmUgeW91bmdlciAoNjYuNisvLTE1LjMgdnMuIDY5LjErLy0xNS45IHllYXJzLCBwIDwgMC4wMDEpLCBhbmQgbW9yZSBsaWtlbHkgdG8gYmUgQWZyaWNhbi1BbWVyaWNhbiAoMTkuNyUgdnMuIDE0LjAlLCBwIDwgMC4wMDEpIHRoYW4gdGhvc2Ugd2l0aCBub24tQ1JFLiBCb3RoIGNocm9uaWMgKENoYXJsc29uIHNjb3JlIDIuMCsvLTIuMCB2cy4gMS45Ky8tMi4xLCBwID0gMC4wMDkpIGFuZCBhY3V0ZSAoYnkgZGF5IDI6IElDVSA1Ni4zJSB2cy4gMzAuNCUsIHAgPCAwLjAwMSwgYW5kIG1lY2hhbmljYWwgdmVudGlsYXRpb24gMzUuOCUgdnMuIDExLjclLCBwIDwgMC4wMDEpIGlsbG5lc3MgYnVyZGVucyB3ZXJlIGhpZ2hlciBhbW9uZyBDUkUgdGhhbiBub24tQ1JFIHN1YmplY3RzLCByZXNwZWN0aXZlbHkuIENSRSBwYXRpZW50cyB3ZXJlIDPDlyBtb3JlIGxpa2VseSB0byByZWNlaXZlIElFVCB0aGFuIG5vbi1DUkUgKDQ2LjUlIHZzLiAxMS44JSwgcCA8IDAuMDAxKS4gSW4gYSByZWdyZXNzaW9uIG1vZGVsIENSRSB3YXMgYSBzdHJvbmcgcHJlZGljdG9yIG9mIHJlY2VpdmluZyBJRVQgKGFkanVzdGVkIHJlbGF0aXZlIHJpc2sgcmF0aW8gMy45NSwgOTUlIGNvbmZpZGVuY2UgaW50ZXJ2YWwgMy41IHRvIDQuNSwgcCA8IDAuMDAxKS4gSW4gdHVybiwgSUVUIHdhcyBhc3NvY2lhdGVkIHdpdGggYW4gYWRqdXN0ZWQgcmlzZSBpbiBtb3J0YWxpdHkgb2YgMTIlICg5NSUgY29uZmlkZW5jZSBpbnRlcnZhbCAzJSB0byAyMyUpLCBhbmQgYW4gZXhjZXNzIG9mIDUuMiBkYXlzICg5NSUgY29uZmlkZW5jZSBpbnRlcnZhbCA0LjgsIDUuNiwgcCA8IDAuMDAxKSBMT1MgYW5kICQxMCwzMTIgKDk1JSBjb25maWRlbmNlIGludGVydmFsICQ5NDk3LCAkMTEsMTI2LCBwIDwgMC4wMDEpIGluIGNvc3RzLiBDb25jbHVzaW9uczogSW4gdGhpcyBsYXJnZSBVUyBkYXRhYmFzZSwgdGhlIHByZXZhbGVuY2Ugb2YgQ1JFIGFtb25nIHBhdGllbnRzIHdpdGggRW50ZXJvYmFjdGVyaWFjZWFlIFVUSSwgcG5ldW1vbmlhIG9yIHNlcHNpcyB3YXMgY29tcGFyYWJsZSB0byBvdGhlciBuYXRpb25hbCBlc3RpbWF0ZXMuIEluZmVjdGlvbiB3aXRoIENSRSB3YXMgYXNzb2NpYXRlZCB3aXRoIGEgZm91ci1mb2xkIGluY3JlYXNlZCByaXNrIG9mIHJlY2VpdmluZyBJRVQsIHdoaWNoIGluIHR1cm4gaW5jcmVhc2VkIG1vcnRhbGl0eSwgTE9TIGFuZCBjb3N0cy4iLCJwdWJsaXNoZXIiOiJCaW9NZWQgQ2VudHJhbCBMdGQuIiwiaXNzdWUiOiIxIiwidm9sdW1lIjoiMTcifSwiaXNUZW1wb3JhcnkiOmZhbHNlfSx7ImlkIjoiNmYxODE1MTYtMTMyNy0zMDQwLWE3MjQtZDdmNTE2OGM0Y2FiIiwiaXRlbURhdGEiOnsidHlwZSI6ImFydGljbGUtam91cm5hbCIsImlkIjoiNmYxODE1MTYtMTMyNy0zMDQwLWE3MjQtZDdmNTE2OGM0Y2FiIiwidGl0bGUiOiJDbGluaWNhbCBhbmQgZWNvbm9taWMgaW1wYWN0IG9mIHVyaW5hcnkgdHJhY3QgaW5mZWN0aW9ucyBjYXVzZWQgYnkgRVNCTC1wcm9kdWNpbmcgRXNjaGVyaWNoaWEgY29saSByZXF1aXJpbmcgaG9zcGl0YWxpemF0aW9uOiBBIG1hdGNoZWQgY29ob3J0IHN0dWR5IiwiYXV0aG9yIjpbeyJmYW1pbHkiOiJFc3RldmUtUGFsYXUiLCJnaXZlbiI6IkUuIiwicGFyc2UtbmFtZXMiOmZhbHNlLCJkcm9wcGluZy1wYXJ0aWNsZSI6IiIsIm5vbi1kcm9wcGluZy1wYXJ0aWNsZSI6IiJ9LHsiZmFtaWx5IjoiU29sYW5kZSIsImdpdmVuIjoiRy4iLCJwYXJzZS1uYW1lcyI6ZmFsc2UsImRyb3BwaW5nLXBhcnRpY2xlIjoiIiwibm9uLWRyb3BwaW5nLXBhcnRpY2xlIjoiIn0seyJmYW1pbHkiOiJTw6FuY2hleiIsImdpdmVuIjoiRi4iLCJwYXJzZS1uYW1lcyI6ZmFsc2UsImRyb3BwaW5nLXBhcnRpY2xlIjoiIiwibm9uLWRyb3BwaW5nLXBhcnRpY2xlIjoiIn0seyJmYW1pbHkiOiJTb3Jsw60iLCJnaXZlbiI6IkwuIiwicGFyc2UtbmFtZXMiOmZhbHNlLCJkcm9wcGluZy1wYXJ0aWNsZSI6IiIsIm5vbi1kcm9wcGluZy1wYXJ0aWNsZSI6IiJ9LHsiZmFtaWx5IjoiTW9udGVybyIsImdpdmVuIjoiTS4iLCJwYXJzZS1uYW1lcyI6ZmFsc2UsImRyb3BwaW5nLXBhcnRpY2xlIjoiIiwibm9uLWRyb3BwaW5nLXBhcnRpY2xlIjoiIn0seyJmYW1pbHkiOiJHw7xlcnJpIiwiZ2l2ZW4iOiJSLiIsInBhcnNlLW5hbWVzIjpmYWxzZSwiZHJvcHBpbmctcGFydGljbGUiOiIiLCJub24tZHJvcHBpbmctcGFydGljbGUiOiIifSx7ImZhbWlseSI6IlZpbGxhciIsImdpdmVuIjoiSi4iLCJwYXJzZS1uYW1lcyI6ZmFsc2UsImRyb3BwaW5nLXBhcnRpY2xlIjoiIiwibm9uLWRyb3BwaW5nLXBhcnRpY2xlIjoiIn0seyJmYW1pbHkiOiJHcmF1IiwiZ2l2ZW4iOiJTLiIsInBhcnNlLW5hbWVzIjpmYWxzZSwiZHJvcHBpbmctcGFydGljbGUiOiIiLCJub24tZHJvcHBpbmctcGFydGljbGUiOiIifSx7ImZhbWlseSI6IkhvcmNhamFkYSIsImdpdmVuIjoiSi5QLiIsInBhcnNlLW5hbWVzIjpmYWxzZSwiZHJvcHBpbmctcGFydGljbGUiOiIiLCJub24tZHJvcHBpbmctcGFydGljbGUiOiIifV0sImNvbnRhaW5lci10aXRsZSI6IkpvdXJuYWwgb2YgSW5mZWN0aW9uIiwiRE9JIjoiMTAuMTAxNi9qLmppbmYuMjAxNS4wOC4wMTIiLCJJU1NOIjoiMDE2MzQ0NTMiLCJpc3N1ZWQiOnsiZGF0ZS1wYXJ0cyI6W1syMDE1LDEyXV19LCJwYWdlIjoiNjY3LTY3NCIsImlzc3VlIjoiNiIsInZvbHVtZSI6IjcxIiwiY29udGFpbmVyLXRpdGxlLXNob3J0IjoiIn0sImlzVGVtcG9yYXJ5IjpmYWxzZX0seyJpZCI6ImNmMjhhZjc3LTkyMDAtMzkwNC04ODBhLTI5ZjMxYmM2NjUyMyIsIml0ZW1EYXRhIjp7InR5cGUiOiJhcnRpY2xlLWpvdXJuYWwiLCJpZCI6ImNmMjhhZjc3LTkyMDAtMzkwNC04ODBhLTI5ZjMxYmM2NjUyMyIsInRpdGxlIjoiQXR0cmlidXRhYmxlIGNsaW5pY2FsIGFuZCBlY29ub21pYyBidXJkZW4gb2YgY2FyYmFwZW5lbS1ub24tc3VzY2VwdGlibGUgR3JhbS1uZWdhdGl2ZSBpbmZlY3Rpb25zIGluIHBhdGllbnRzIGhvc3BpdGFsaXplZCB3aXRoIGNvbXBsaWNhdGVkIHVyaW5hcnkgdHJhY3QgaW5mZWN0aW9ucyIsImF1dGhvciI6W3siZmFtaWx5IjoiVGFiYWsiLCJnaXZlbiI6IlkuUC4iLCJwYXJzZS1uYW1lcyI6ZmFsc2UsImRyb3BwaW5nLXBhcnRpY2xlIjoiIiwibm9uLWRyb3BwaW5nLXBhcnRpY2xlIjoiIn0seyJmYW1pbHkiOiJTdW5nIiwiZ2l2ZW4iOiJBLkguIiwicGFyc2UtbmFtZXMiOmZhbHNlLCJkcm9wcGluZy1wYXJ0aWNsZSI6IiIsIm5vbi1kcm9wcGluZy1wYXJ0aWNsZSI6IiJ9LHsiZmFtaWx5IjoiWWUiLCJnaXZlbiI6IkcuIiwicGFyc2UtbmFtZXMiOmZhbHNlLCJkcm9wcGluZy1wYXJ0aWNsZSI6IiIsIm5vbi1kcm9wcGluZy1wYXJ0aWNsZSI6IiJ9LHsiZmFtaWx5IjoiVmFua2VlcHVyYW0iLCJnaXZlbiI6IkwuIiwicGFyc2UtbmFtZXMiOmZhbHNlLCJkcm9wcGluZy1wYXJ0aWNsZSI6IiIsIm5vbi1kcm9wcGluZy1wYXJ0aWNsZSI6IiJ9LHsiZmFtaWx5IjoiR3VwdGEiLCJnaXZlbiI6IlYuIiwicGFyc2UtbmFtZXMiOmZhbHNlLCJkcm9wcGluZy1wYXJ0aWNsZSI6IiIsIm5vbi1kcm9wcGluZy1wYXJ0aWNsZSI6IiJ9LHsiZmFtaWx5IjoiTWNDYW5uIiwiZ2l2ZW4iOiJFLiIsInBhcnNlLW5hbWVzIjpmYWxzZSwiZHJvcHBpbmctcGFydGljbGUiOiIiLCJub24tZHJvcHBpbmctcGFydGljbGUiOiIifV0sImNvbnRhaW5lci10aXRsZSI6IkpvdXJuYWwgb2YgSG9zcGl0YWwgSW5mZWN0aW9uIiwiRE9JIjoiMTAuMTAxNi9qLmpoaW4uMjAxOC4xMS4wMTgiLCJJU1NOIjoiMDE5NTY3MDEiLCJpc3N1ZWQiOnsiZGF0ZS1wYXJ0cyI6W1syMDE5LDVdXX0sInBhZ2UiOiIzNy00NCIsImlzc3VlIjoiMSIsInZvbHVtZSI6IjEwMiIsImNvbnRhaW5lci10aXRsZS1zaG9ydCI6IiJ9LCJpc1RlbXBvcmFyeSI6ZmFsc2V9LHsiaWQiOiIxMzM1OGFhMC1iNDdmLTM5NGYtYWE3ZC0wMTE4NmQ0YmYyZWUiLCJpdGVtRGF0YSI6eyJ0eXBlIjoiYXJ0aWNsZS1qb3VybmFsIiwiaWQiOiIxMzM1OGFhMC1iNDdmLTM5NGYtYWE3ZC0wMTE4NmQ0YmYyZWUiLCJ0aXRsZSI6IkNsaW5pY2FsIGFuZCBFY29ub21pYyBPdXRjb21lcyBBc3NvY2lhdGVkIHdpdGggVXJpbmFyeSBUcmFjdCBJbmZlY3Rpb25zIENhdXNlZCBieSBFeHRlbmRlZCBTcGVjdHJ1bSBCZXRhLWxhY3RhbWFzZSBQcm9kdWNpbmcgQmFjdGVyaWEgaW4gYSBUZXJ0aWFyeSBDYXJlIEhvc3BpdGFsIiwiYXV0aG9yIjpbeyJmYW1pbHkiOiJTb3plbiIsImdpdmVuIjoiSGFtZGkiLCJwYXJzZS1uYW1lcyI6ZmFsc2UsImRyb3BwaW5nLXBhcnRpY2xlIjoiIiwibm9uLWRyb3BwaW5nLXBhcnRpY2xlIjoiIn0seyJmYW1pbHkiOiJDYXlsYWsiLCJnaXZlbiI6IlNlbG1pbiIsInBhcnNlLW5hbWVzIjpmYWxzZSwiZHJvcHBpbmctcGFydGljbGUiOiIiLCJub24tZHJvcHBpbmctcGFydGljbGUiOiIifSx7ImZhbWlseSI6IkNldGlua2F5YSIsImdpdmVuIjoiTWVobWV0IiwicGFyc2UtbmFtZXMiOmZhbHNlLCJkcm9wcGluZy1wYXJ0aWNsZSI6IiIsIm5vbi1kcm9wcGluZy1wYXJ0aWNsZSI6IiJ9LHsiZmFtaWx5IjoiQ2l0aWwiLCJnaXZlbiI6IkJ1cmFrIEVrcmVtIiwicGFyc2UtbmFtZXMiOmZhbHNlLCJkcm9wcGluZy1wYXJ0aWNsZSI6IiIsIm5vbi1kcm9wcGluZy1wYXJ0aWNsZSI6IiJ9LHsiZmFtaWx5IjoiU2FoaW4iLCJnaXZlbiI6IkNlbSIsInBhcnNlLW5hbWVzIjpmYWxzZSwiZHJvcHBpbmctcGFydGljbGUiOiIiLCJub24tZHJvcHBpbmctcGFydGljbGUiOiIifSx7ImZhbWlseSI6IkRlbGlrdGFzIiwiZ2l2ZW4iOiJIYXNhbiIsInBhcnNlLW5hbWVzIjpmYWxzZSwiZHJvcHBpbmctcGFydGljbGUiOiIiLCJub24tZHJvcHBpbmctcGFydGljbGUiOiIifSx7ImZhbWlseSI6IkFrc296ZWsiLCJnaXZlbiI6IkFscGVyIiwicGFyc2UtbmFtZXMiOmZhbHNlLCJkcm9wcGluZy1wYXJ0aWNsZSI6IiIsIm5vbi1kcm9wcGluZy1wYXJ0aWNsZSI6IiJ9LHsiZmFtaWx5IjoiS2lybGkiLCJnaXZlbiI6IklzbWFpbCIsInBhcnNlLW5hbWVzIjpmYWxzZSwiZHJvcHBpbmctcGFydGljbGUiOiIiLCJub24tZHJvcHBpbmctcGFydGljbGUiOiIifV0sImNvbnRhaW5lci10aXRsZSI6IlN0dWRpZXMgb24gRXRobm8tTWVkaWNpbmUiLCJET0kiOiIxMC4xMDgwLzA5NzM1MDcwLjIwMTUuMTE5MDU0MzIiLCJJU1NOIjoiMDk3My01MDcwIiwiaXNzdWVkIjp7ImRhdGUtcGFydHMiOltbMjAxNSw4LDJdXX0sInBhZ2UiOiIxNzMtMTc5IiwiaXNzdWUiOiIyIiwidm9sdW1lIjoiOSIsImNvbnRhaW5lci10aXRsZS1zaG9ydCI6IiJ9LCJpc1RlbXBvcmFyeSI6ZmFsc2V9XX0=&quot;},{&quot;citationID&quot;:&quot;MENDELEY_CITATION_8544370f-cb2e-49ad-b6c3-936358cb1060&quot;,&quot;properties&quot;:{&quot;noteIndex&quot;:0},&quot;isEdited&quot;:false,&quot;manualOverride&quot;:{&quot;isManuallyOverridden&quot;:false,&quot;citeprocText&quot;:&quot;[1–5,7,8,34–37]&quot;,&quot;manualOverrideText&quot;:&quot;&quot;},&quot;citationItems&quot;:[{&quot;id&quot;:&quot;d54d0f7e-71b7-365a-96b6-7655d05160bc&quot;,&quot;itemData&quot;:{&quot;type&quot;:&quot;article-journal&quot;,&quot;id&quot;:&quot;d54d0f7e-71b7-365a-96b6-7655d05160bc&quot;,&quot;title&quot;:&quot;Clinical impact of multidrug-resistant bacteria in older hospitalized patients with community-acquired urinary tract infection&quot;,&quot;author&quot;:[{&quot;family&quot;:&quot;Madrazo&quot;,&quot;given&quot;:&quot;Manuel&quot;,&quot;parse-names&quot;:false,&quot;dropping-particle&quot;:&quot;&quot;,&quot;non-dropping-particle&quot;:&quot;&quot;},{&quot;family&quot;:&quot;Esparcia&quot;,&quot;given&quot;:&quot;Ana&quot;,&quot;parse-names&quot;:false,&quot;dropping-particle&quot;:&quot;&quot;,&quot;non-dropping-particle&quot;:&quot;&quot;},{&quot;family&quot;:&quot;López-Cruz&quot;,&quot;given&quot;:&quot;Ian&quot;,&quot;parse-names&quot;:false,&quot;dropping-particle&quot;:&quot;&quot;,&quot;non-dropping-particle&quot;:&quot;&quot;},{&quot;family&quot;:&quot;Alberola&quot;,&quot;given&quot;:&quot;Juan&quot;,&quot;parse-names&quot;:false,&quot;dropping-particle&quot;:&quot;&quot;,&quot;non-dropping-particle&quot;:&quot;&quot;},{&quot;family&quot;:&quot;Piles&quot;,&quot;given&quot;:&quot;Laura&quot;,&quot;parse-names&quot;:false,&quot;dropping-particle&quot;:&quot;&quot;,&quot;non-dropping-particle&quot;:&quot;&quot;},{&quot;family&quot;:&quot;Viana&quot;,&quot;given&quot;:&quot;Alba&quot;,&quot;parse-names&quot;:false,&quot;dropping-particle&quot;:&quot;&quot;,&quot;non-dropping-particle&quot;:&quot;&quot;},{&quot;family&quot;:&quot;Eiros&quot;,&quot;given&quot;:&quot;José María&quot;,&quot;parse-names&quot;:false,&quot;dropping-particle&quot;:&quot;&quot;,&quot;non-dropping-particle&quot;:&quot;&quot;},{&quot;family&quot;:&quot;Artero&quot;,&quot;given&quot;:&quot;Arturo&quot;,&quot;parse-names&quot;:false,&quot;dropping-particle&quot;:&quot;&quot;,&quot;non-dropping-particle&quot;:&quot;&quot;}],&quot;container-title&quot;:&quot;BMC Infectious Diseases&quot;,&quot;container-title-short&quot;:&quot;BMC Infect Dis&quot;,&quot;DOI&quot;:&quot;10.1186/s12879-021-06939-2&quot;,&quot;ISSN&quot;:&quot;14712334&quot;,&quot;PMID&quot;:&quot;34876045&quot;,&quot;issued&quot;:{&quot;date-parts&quot;:[[2021,12,1]]},&quot;abstract&quot;:&quot;Introduction: Previous studies have described some risk factors for multidrug-resistant (MDR) bacteria in urinary tract infection (UTI). However, the clinical impact of MDR bacteria on older hospitalized patients with community-acquired UTI has not been broadly analyzed. We conducted a study in older adults with community-acquired UTI in order to identify risk factors for MDR bacteria and to know their clinical impact. Methods: Cohort prospective observational study of patients of 65 years or older, consecutively admitted to a university hospital, diagnosed with community-acquired UTI. We compared epidemiological and clinical variables and outcomes, from UTI due to MDR and non-MDR bacteria. Independent risk factors for MDR bacteria were analyzed using logistic regression. Results: 348 patients were included, 41.4% of them with UTI due to MDR bacteria. Median age was 81 years. Hospital mortality was 8.6%, with no difference between the MDR and non-MDR bacteria groups. Median length of stay was 5 [4–8] days, with a longer stay in the MDR group (6 [4–8] vs. 5 [4–7] days, p = 0.029). Inadequate empirical antimicrobial therapy (IEAT) was 23.3%, with statistically significant differences between groups (33.3% vs. 16.2%, p &lt; 0.001). Healthcare-associated UTI variables, in particular previous antimicrobial therapy and residence in a nursing home, were found to be independent risk factors for MDR bacteria. Conclusions: The clinical impact of MDR bacteria was moderate. MDR bacteria cases had higher IEAT and longer hospital stay, although mortality was not higher. Previous antimicrobial therapy and residence in a nursing home were independent risk factors for MDR bacteria.&quot;,&quot;publisher&quot;:&quot;BioMed Central Ltd&quot;,&quot;issue&quot;:&quot;1&quot;,&quot;volume&quot;:&quot;21&quot;},&quot;isTemporary&quot;:false},{&quot;id&quot;:&quot;01091645-eeff-3fee-9cb2-2275b41d265c&quot;,&quot;itemData&quot;:{&quot;type&quot;:&quot;article-journal&quot;,&quot;id&quot;:&quot;01091645-eeff-3fee-9cb2-2275b41d265c&quot;,&quot;title&quot;:&quot;Third-Generation Cephalosporin Resistance and Associated Discordant Antibiotic Treatment in Emergency Department Febrile Urinary Tract Infections&quot;,&quot;author&quot;:[{&quot;family&quot;:&quot;Mark&quot;,&quot;given&quot;:&quot;Dustin G.&quot;,&quot;parse-names&quot;:false,&quot;dropping-particle&quot;:&quot;&quot;,&quot;non-dropping-particle&quot;:&quot;&quot;},{&quot;family&quot;:&quot;Hung&quot;,&quot;given&quot;:&quot;Yun Yi&quot;,&quot;parse-names&quot;:false,&quot;dropping-particle&quot;:&quot;&quot;,&quot;non-dropping-particle&quot;:&quot;&quot;},{&quot;family&quot;:&quot;Salim&quot;,&quot;given&quot;:&quot;Zena&quot;,&quot;parse-names&quot;:false,&quot;dropping-particle&quot;:&quot;&quot;,&quot;non-dropping-particle&quot;:&quot;&quot;},{&quot;family&quot;:&quot;Tarlton&quot;,&quot;given&quot;:&quot;Nicole J.&quot;,&quot;parse-names&quot;:false,&quot;dropping-particle&quot;:&quot;&quot;,&quot;non-dropping-particle&quot;:&quot;&quot;},{&quot;family&quot;:&quot;Torres&quot;,&quot;given&quot;:&quot;Esteban&quot;,&quot;parse-names&quot;:false,&quot;dropping-particle&quot;:&quot;&quot;,&quot;non-dropping-particle&quot;:&quot;&quot;},{&quot;family&quot;:&quot;Frazee&quot;,&quot;given&quot;:&quot;Bradley W.&quot;,&quot;parse-names&quot;:false,&quot;dropping-particle&quot;:&quot;&quot;,&quot;non-dropping-particle&quot;:&quot;&quot;}],&quot;container-title&quot;:&quot;Annals of Emergency Medicine&quot;,&quot;container-title-short&quot;:&quot;Ann Emerg Med&quot;,&quot;DOI&quot;:&quot;10.1016/j.annemergmed.2021.01.003&quot;,&quot;ISSN&quot;:&quot;10976760&quot;,&quot;PMID&quot;:&quot;33781606&quot;,&quot;issued&quot;:{&quot;date-parts&quot;:[[2021,9,1]]},&quot;page&quot;:&quot;357-369&quot;,&quot;abstract&quot;:&quot;Study objective: Third-generation cephalosporin-resistant (3GCR) Escherichia coli, Klebsiella pneumoniae, and Proteus mirabilis (EKP) are an increasingly common cause of community-onset urinary tract infections (UTIs) in the United States. The 3GCR antimicrobial resistance pattern in these Enterobacterales species is most commonly due to production of extended-spectrum β-lactamases. We sought to provide contemporary, emergency department (ED)-focused data on 3GCR-EKP UTI regional prevalence, presentation, antibiotic susceptibility, and empiric treatment patterns, and outcomes. Methods: We performed a retrospective cohort study of all adults admitted with a febrile UTI at 21 Kaiser Permanente Northern California EDs between January 2017 and June 2019. Inclusion criteria included fever; admitting diagnosis of UTI, pyelonephritis, or sepsis; and ED urine culture with greater than 100,000 colony-forming units/mL of an EKP species. 3GCR was defined as in vitro resistance to ceftriaxone, ceftazidime, or both. 3GCR-EKP cases were compared with non-3GCR-EKP controls for the following: demographics, comorbidities, presenting clinical features, urinary isolate antimicrobial susceptibility, treatment, and clinical outcomes. The primary outcome measure was the rate of discordant initial empiric antibiotic treatment (administered within 6 hours of ED arrival) when compared with antimicrobial susceptibility testing. Secondary outcomes included hospital length of stay and 90-day mortality, adjusted for comorbidities and severity of illness. Results: There were 4,107 patients (median age 73 years and 35% men) who met study inclusion criteria. Of these patients, 530 (12.9%) had a 3GCR-EKP urinary tract infection. The proportion of subjects possessing risk factors for a health care-associated or extended-spectrum β-lactamase infection was 92.8% of case patients and 86.1% of controls. When comparing 3GCR-EKP case and non-3GCR-EKP control isolates, ciprofloxacin susceptibility rates were 21% versus 88%, and piperacillin/tazobactam susceptibility rates were 89% versus 97%, respectively. Initial empiric antibiotic therapy was discordant with antimicrobial susceptibility testing results in 63% of case patients versus 7% of controls (odds ratio 21.0; 95% confidence interval 16.9 to 26.0). The hospital length of stay was longer for 3GCR-EKP case patients, with an adjusted mean difference of 29.7 hours (95% CI 19.0 to 40.4). Ninety-day mortality was 12% in case patients versus 8% in controls (adjusted odds ratio 1.56; 95% confidence interval 1.07 to 2.28). Conclusion: In this large, 2017 to 2019 Northern California ED study, nearly 13% of febrile EKP UTIs requiring hospitalization were caused by 3GCR-EKP, and in these cases, initial empiric therapy was often discordant with antimicrobial susceptibility testing. 3GCR-EKP infections were associated with a longer hospital length of stay and higher 90-day mortality. Similar data from other regions and for outpatient UTIs are needed.&quot;,&quot;publisher&quot;:&quot;Mosby Inc.&quot;,&quot;issue&quot;:&quot;3&quot;,&quot;volume&quot;:&quot;78&quot;},&quot;isTemporary&quot;:false},{&quot;id&quot;:&quot;c1b59073-6562-38c7-a347-964bf44dd40c&quot;,&quot;itemData&quot;:{&quot;type&quot;:&quot;article-journal&quot;,&quot;id&quot;:&quot;c1b59073-6562-38c7-a347-964bf44dd40c&quot;,&quot;title&quot;:&quot;The Increased Length of Hospital Stay and Mortality Associated With Community-Associated Infections in Australia&quot;,&quot;author&quot;:[{&quot;family&quot;:&quot;Wozniak&quot;,&quot;given&quot;:&quot;Teresa M.&quot;,&quot;parse-names&quot;:false,&quot;dropping-particle&quot;:&quot;&quot;,&quot;non-dropping-particle&quot;:&quot;&quot;},{&quot;family&quot;:&quot;Dyda&quot;,&quot;given&quot;:&quot;Amalie&quot;,&quot;parse-names&quot;:false,&quot;dropping-particle&quot;:&quot;&quot;,&quot;non-dropping-particle&quot;:&quot;&quot;},{&quot;family&quot;:&quot;Lee&quot;,&quot;given&quot;:&quot;Xing&quot;,&quot;parse-names&quot;:false,&quot;dropping-particle&quot;:&quot;&quot;,&quot;non-dropping-particle&quot;:&quot;&quot;}],&quot;container-title&quot;:&quot;Open Forum Infectious Diseases&quot;,&quot;container-title-short&quot;:&quot;Open Forum Infect Dis&quot;,&quot;DOI&quot;:&quot;10.1093/ofid/ofac133&quot;,&quot;ISSN&quot;:&quot;23288957&quot;,&quot;issued&quot;:{&quot;date-parts&quot;:[[2022,5,1]]},&quot;abstract&quot;:&quot;Background: An increasing proportion of antibiotic-resistant infections are community acquired. However, the burden of community-associated infections (CAIs) and the resulting impact due to resistance have not been well described. Methods: We conducted a multisite, retrospective case-cohort study of all acute care hospital admissions across 134 hospitals in Australia. Patients admitted with a positive culture of 1 of 5 organisms of interest, namely Escherichia coli, Klebsiella pneumoniae, Pseudomonas aeruginosa, Staphylococcus aureus, and Enterococcus faecium, from January 1, 2012, through December 30, 2016, were included. Data linkage was used to link hospital admissions and pathology data. Patients with a bloodstream infection (BSI), urinary tract infection (UTI), or respiratory tract infection (RTI) were included in the analysis. We compared patients with a resistant and drug-sensitive infection and used regression analyses to derive the difference in length of hospital stay (LOS) and mortality estimates associated with resistance. Results: No statistically significant impact on hospital LOS for patients with resistant CAIs compared with drug-sensitive CAIs was identified. CAI patients with drug-resistant Enterobacteriaceae (E. coli, K. pneumoniae) BSIs were more likely to die in the hospital than those with drug-sensitive Enterobacteriaceae BSIs (odds ratio [OR], 3.28; 95% CI, 1.40-6.92). CAI patients with drug-resistant P. aeruginosa UTIs were more likely to die in the hospital than those with the drug-sensitive counterpart (OR,2.43; 95% CI, 1.12-4.85). Conclusions: The burden of CAI in the hospital is significant, and antibiotic resistance is adding to associated mortality.&quot;,&quot;publisher&quot;:&quot;Oxford University Press&quot;,&quot;issue&quot;:&quot;5&quot;,&quot;volume&quot;:&quot;9&quot;},&quot;isTemporary&quot;:false},{&quot;id&quot;:&quot;c8804c52-e3ce-3bef-bb29-5dabed91e088&quot;,&quot;itemData&quot;:{&quot;type&quot;:&quot;article-journal&quot;,&quot;id&quot;:&quot;c8804c52-e3ce-3bef-bb29-5dabed91e088&quot;,&quot;title&quot;:&quot;Quantitative Evaluation of the Economic Impact of Antimicrobial Resistance on the Treatment of Community-Acquired Acute Pyelonephritis in Korea&quot;,&quot;author&quot;:[{&quot;family&quot;:&quot;Cheong&quot;,&quot;given&quot;:&quot;Taul&quot;,&quot;parse-names&quot;:false,&quot;dropping-particle&quot;:&quot;&quot;,&quot;non-dropping-particle&quot;:&quot;&quot;},{&quot;family&quot;:&quot;Ahn&quot;,&quot;given&quot;:&quot;Jungmo&quot;,&quot;parse-names&quot;:false,&quot;dropping-particle&quot;:&quot;&quot;,&quot;non-dropping-particle&quot;:&quot;&quot;},{&quot;family&quot;:&quot;Kim&quot;,&quot;given&quot;:&quot;Yun Seop&quot;,&quot;parse-names&quot;:false,&quot;dropping-particle&quot;:&quot;&quot;,&quot;non-dropping-particle&quot;:&quot;&quot;},{&quot;family&quot;:&quot;Pai&quot;,&quot;given&quot;:&quot;Hyunjoo&quot;,&quot;parse-names&quot;:false,&quot;dropping-particle&quot;:&quot;&quot;,&quot;non-dropping-particle&quot;:&quot;&quot;},{&quot;family&quot;:&quot;Kim&quot;,&quot;given&quot;:&quot;Bongyoung&quot;,&quot;parse-names&quot;:false,&quot;dropping-particle&quot;:&quot;&quot;,&quot;non-dropping-particle&quot;:&quot;&quot;}],&quot;container-title&quot;:&quot;Infection and Chemotherapy&quot;,&quot;container-title-short&quot;:&quot;Infect Chemother&quot;,&quot;DOI&quot;:&quot;10.3947/IC.2022.0057&quot;,&quot;ISSN&quot;:&quot;20926448&quot;,&quot;issued&quot;:{&quot;date-parts&quot;:[[2022,9,1]]},&quot;abstract&quot;:&quot;Background: The proportion of antimicrobial-resistant Enterobacteriales as a causative pathogen of community-acquired acute pyelonephritis (APN) has been increasing. The aim of this study was to quantitatively evaluate the impact of antimicrobial resistance on medical costs and length of hospital stay for the treatment of APN. Materials and Methods: A single-center retrospective cohort study was conducted between January 2018 and December 2019. All hospitalized patients aged ≥19 years who were diagnosed with community-acquired APN were recruited, and those diagnosed with Enterobacteriales as a causative pathogen were included. Log-linear regression analysis was performed to determine the risk factors for medical costs and length of hospital stay. Results: A total of 241 patients participated in this study. Of these, 75 (31.1%) and 87 (36.1%) had extended-spectrum beta-lactamase (ESBL)-producing pathogens and ciprofloxacin-resistant pathogens as the causative pathogen, respectively. Based on the log-linear regression model, ESBL-producing Enterobacteriales is a causative pathogen that is, on average, 27.0%, or United States Dollar (USD) 1,211 (P = 0.026) more expensive than non-ESBL-producing Enterobacteriales. A patient who is a year older would incur USD 23 (P = 0.040) more, those having any structural problems in the urinary tract would incur USD 1,231 (P = 0.015) more, and those with a unit increase in the Pitt bacteremia score would incur USD 767 (P &lt;0.001) more, with all other variables constant. Having a case in which ESBL-producing Enterobacteriales is a causative pathogen would explain staying 22.0% longer or 2 more days (P = 0.050) in the hospital than non-ESBL-producing Enterobacteriales. A patient who is 10 years older would, on average, would have to stay for half a day longer (P = 0.045). Any structural problems in the urinary tract explain a longer stay (2.4 days longer; P = 0.032), and moving from 0 to 5 on the Pitt bacteremia score would explain four more days (P = 0.038) in the hospital. Conclusion: Patients with community-acquired APN with ESBL-producing Enterobacteriale as the causative pathogen would incur, on average, 27.0% higher medical costs and 22.0% longer hospitalization days than patients detected with non-ESBL-producing pathogens. Provisional&quot;,&quot;publisher&quot;:&quot;Korean Society of Infectious Diseases, Korean Society for Antimicrobial Therapy, Korean Society for AIDS&quot;,&quot;issue&quot;:&quot;3&quot;,&quot;volume&quot;:&quot;54&quot;},&quot;isTemporary&quot;:false},{&quot;id&quot;:&quot;7cacffd0-2e76-379a-ab28-b54aefbdc99b&quot;,&quot;itemData&quot;:{&quot;type&quot;:&quot;article-journal&quot;,&quot;id&quot;:&quot;7cacffd0-2e76-379a-ab28-b54aefbdc99b&quot;,&quot;title&quot;:&quot;Clinical characteristics of community-acquired acute pyelonephritis caused by ESBL-producing pathogens in South Korea&quot;,&quot;author&quot;:[{&quot;family&quot;:&quot;Kim&quot;,&quot;given&quot;:&quot;B.&quot;,&quot;parse-names&quot;:false,&quot;dropping-particle&quot;:&quot;&quot;,&quot;non-dropping-particle&quot;:&quot;&quot;},{&quot;family&quot;:&quot;Kim&quot;,&quot;given&quot;:&quot;J.&quot;,&quot;parse-names&quot;:false,&quot;dropping-particle&quot;:&quot;&quot;,&quot;non-dropping-particle&quot;:&quot;&quot;},{&quot;family&quot;:&quot;Seo&quot;,&quot;given&quot;:&quot;M. R.&quot;,&quot;parse-names&quot;:false,&quot;dropping-particle&quot;:&quot;&quot;,&quot;non-dropping-particle&quot;:&quot;&quot;},{&quot;family&quot;:&quot;Wie&quot;,&quot;given&quot;:&quot;S. H.&quot;,&quot;parse-names&quot;:false,&quot;dropping-particle&quot;:&quot;&quot;,&quot;non-dropping-particle&quot;:&quot;&quot;},{&quot;family&quot;:&quot;Cho&quot;,&quot;given&quot;:&quot;Y. K.&quot;,&quot;parse-names&quot;:false,&quot;dropping-particle&quot;:&quot;&quot;,&quot;non-dropping-particle&quot;:&quot;&quot;},{&quot;family&quot;:&quot;Lim&quot;,&quot;given&quot;:&quot;S. K.&quot;,&quot;parse-names&quot;:false,&quot;dropping-particle&quot;:&quot;&quot;,&quot;non-dropping-particle&quot;:&quot;&quot;},{&quot;family&quot;:&quot;Lee&quot;,&quot;given&quot;:&quot;J. S.&quot;,&quot;parse-names&quot;:false,&quot;dropping-particle&quot;:&quot;&quot;,&quot;non-dropping-particle&quot;:&quot;&quot;},{&quot;family&quot;:&quot;Kwon&quot;,&quot;given&quot;:&quot;K. T.&quot;,&quot;parse-names&quot;:false,&quot;dropping-particle&quot;:&quot;&quot;,&quot;non-dropping-particle&quot;:&quot;&quot;},{&quot;family&quot;:&quot;Lee&quot;,&quot;given&quot;:&quot;H.&quot;,&quot;parse-names&quot;:false,&quot;dropping-particle&quot;:&quot;&quot;,&quot;non-dropping-particle&quot;:&quot;&quot;},{&quot;family&quot;:&quot;Cheong&quot;,&quot;given&quot;:&quot;H. J.&quot;,&quot;parse-names&quot;:false,&quot;dropping-particle&quot;:&quot;&quot;,&quot;non-dropping-particle&quot;:&quot;&quot;},{&quot;family&quot;:&quot;Park&quot;,&quot;given&quot;:&quot;D. W.&quot;,&quot;parse-names&quot;:false,&quot;dropping-particle&quot;:&quot;&quot;,&quot;non-dropping-particle&quot;:&quot;&quot;},{&quot;family&quot;:&quot;Ryu&quot;,&quot;given&quot;:&quot;S. Y.&quot;,&quot;parse-names&quot;:false,&quot;dropping-particle&quot;:&quot;&quot;,&quot;non-dropping-particle&quot;:&quot;&quot;},{&quot;family&quot;:&quot;Chung&quot;,&quot;given&quot;:&quot;M. H.&quot;,&quot;parse-names&quot;:false,&quot;dropping-particle&quot;:&quot;&quot;,&quot;non-dropping-particle&quot;:&quot;&quot;},{&quot;family&quot;:&quot;Ki&quot;,&quot;given&quot;:&quot;M.&quot;,&quot;parse-names&quot;:false,&quot;dropping-particle&quot;:&quot;&quot;,&quot;non-dropping-particle&quot;:&quot;&quot;},{&quot;family&quot;:&quot;Pai&quot;,&quot;given&quot;:&quot;H.&quot;,&quot;parse-names&quot;:false,&quot;dropping-particle&quot;:&quot;&quot;,&quot;non-dropping-particle&quot;:&quot;&quot;}],&quot;container-title&quot;:&quot;Infection&quot;,&quot;container-title-short&quot;:&quot;Infection&quot;,&quot;DOI&quot;:&quot;10.1007/s15010-013-0441-z&quot;,&quot;ISSN&quot;:&quot;03008126&quot;,&quot;PMID&quot;:&quot;23504297&quot;,&quot;issued&quot;:{&quot;date-parts&quot;:[[2013,6]]},&quot;page&quot;:&quot;603-612&quot;,&quot;abstract&quot;:&quot;Objectives: The aim of this study was to determine the risk factors and clinical characteristics of community-acquired acute pyelonephritis (CA-APN) caused by extended-spectrum β-lactamase (ESBL)-producing organisms. Methods: From March 2010 to February 2011, patients with CA-APN were recruited in 11 hospitals in South Korea. Clinical and microbiological data were collected prospectively, and the ESBLs and multilocus sequence types of the ESBL-producing Escherichia coli were characterized. Comparison between CA-APN caused by ESBL-producing Enterobacteriaceae and those by non-ESBL-producing organisms was performed. Results: A total of 566 patients were recruited. Enterobacteriaceae were detected in 526 patients. Forty-six isolates (46/526, 8.7 %) were positive for ESBLs. Clinical and microbiological failure did not differ between the two groups, despite there being fewer patients with ESBL-positive isolates provided with appropriate antibiotics initially (19.6 vs. 93.8 %, p &lt; 0.001). However, the duration of hospitalization was longer in the ESBL group (10.5 vs. 7.0 days, p = 0.012). In a logistic regression model, Charlson score ≥1 point [odds ratio (OR) 3.4, 95 % confidence interval (CI) 1.6-7.0, p = 0.001], antibiotics usage during the previous year (OR 3.1, 95 % CI 1.4-7.2, p = 0.008), and urinary catheterization during the previous month (OR 4.4, 95 % CI 1.1-17.6, p = 0.035) were associated with the risks of CA-APN by ESBL producers. CTX-M-15 (48 %) and CTX-M-14 (38 %) were the most common ESBLs. ST131 was the most common clone (7/24, 29.1 %), which was more frequently resistant to cefepime, fosfomycin, and temocillin. Conclusions: The risk factors for CA-APN by ESBL producers were Charlson score ≥1 point, antibiotics usage during the previous year, and urinary catheterization during the previous month. © 2013 Springer-Verlag Berlin Heidelberg.&quot;,&quot;issue&quot;:&quot;3&quot;,&quot;volume&quot;:&quot;41&quot;},&quot;isTemporary&quot;:false},{&quot;id&quot;:&quot;79ee6477-ca5f-32c0-adcd-40890b15c17b&quot;,&quot;itemData&quot;:{&quot;type&quot;:&quot;article-journal&quot;,&quot;id&quot;:&quot;79ee6477-ca5f-32c0-adcd-40890b15c17b&quot;,&quot;title&quot;:&quot;Impact of extended-spectrum β-lactamase-producing organisms on clinical and economic outcomes in patients with urinary tract infection&quot;,&quot;author&quot;:[{&quot;family&quot;:&quot;Macvane&quot;,&quot;given&quot;:&quot;Shawn H.&quot;,&quot;parse-names&quot;:false,&quot;dropping-particle&quot;:&quot;&quot;,&quot;non-dropping-particle&quot;:&quot;&quot;},{&quot;family&quot;:&quot;Tuttle&quot;,&quot;given&quot;:&quot;Lindsay O.&quot;,&quot;parse-names&quot;:false,&quot;dropping-particle&quot;:&quot;&quot;,&quot;non-dropping-particle&quot;:&quot;&quot;},{&quot;family&quot;:&quot;Nicolau&quot;,&quot;given&quot;:&quot;David P.&quot;,&quot;parse-names&quot;:false,&quot;dropping-particle&quot;:&quot;&quot;,&quot;non-dropping-particle&quot;:&quot;&quot;}],&quot;container-title&quot;:&quot;Journal of Hospital Medicine&quot;,&quot;container-title-short&quot;:&quot;J Hosp Med&quot;,&quot;DOI&quot;:&quot;10.1002/jhm.2157&quot;,&quot;ISSN&quot;:&quot;15535606&quot;,&quot;PMID&quot;:&quot;24464783&quot;,&quot;issued&quot;:{&quot;date-parts&quot;:[[2014]]},&quot;page&quot;:&quot;232-238&quot;,&quot;abstract&quot;:&quot;OBJECTIVE: To compare clinical and economic outcomes between patients with urinary tract infection (UTI) due to extended-spectrum β-lactamase-producing Escherichia coli and Klebsiella species (ESBL-EK) versus patients with non-ESBL-EK UTI. PATIENTS AND METHODS: Eighty-four (3.6%) of 2345 patients admitted between September 1, 2011 and August 31, 2012 with UTI were positive for ESBL-EK. Fifty-five ESBL-EK UTI (cases) and matched controls (non-ESBL-EK UTI) were included in the analysis. Clinical and economic outcomes were compared between cases and controls for statistical significance. RESULTS: Cases were more likely to have diabetes mellitus, a history of recurrent UTIs, recently received antibiotics, recently been hospitalized, and had previous isolation of an ESBL-producing organism compared with controls. Failure of initial antibiotic regimen (62% vs 6%; P&lt;0.001) and time to appropriate antibiotic therapy (51 vs 2.5 hours; P&lt;0.001) were greater in cases. The median cost of care was greater (additional $3658; P=0.02) and the median length of stay (LOS) prolonged for cases (6 vs 4 days; P=0.02) despite similar hospital reimbursement (additional $469; P=0.56). Although not significant, infection-related mortality (7.2% vs 1.8%) and 30-day UTI readmission (7.2% vs 3.6%) were higher in ESBL-EK cases. CONCLUSIONS: UTI caused by ESBL-EK is associated with significant clinical and economic burden. The cost of care and LOS of patients with ESBL-EK UTI were 1.5 times those caused by non-ESBL-EK. Importantly, the additional cost of care is a liability to the hospital, as this is not offset by reimbursement. Appropriate and timely initial antibiotics may minimize the ESBL-EK impact on outcomes of patients with UTI. © 2014 Society of Hospital Medicine.&quot;,&quot;publisher&quot;:&quot;John Wiley and Sons Inc.&quot;,&quot;issue&quot;:&quot;4&quot;,&quot;volume&quot;:&quot;9&quot;},&quot;isTemporary&quot;:false},{&quot;id&quot;:&quot;58b8ce76-3a48-3c0a-b753-ff9f00311ee3&quot;,&quot;itemData&quot;:{&quot;type&quot;:&quot;article-journal&quot;,&quot;id&quot;:&quot;58b8ce76-3a48-3c0a-b753-ff9f00311ee3&quot;,&quot;title&quot;:&quot;Clinical and economic impact of community-onset urinary tract infections caused by esbl-producing klebsiella pneumoniae requiring hospitalization in spain: An observational cohort study&quot;,&quot;author&quot;:[{&quot;family&quot;:&quot;Rozenkiewicz&quot;,&quot;given&quot;:&quot;Dawid&quot;,&quot;parse-names&quot;:false,&quot;dropping-particle&quot;:&quot;&quot;,&quot;non-dropping-particle&quot;:&quot;&quot;},{&quot;family&quot;:&quot;Esteve-Palau&quot;,&quot;given&quot;:&quot;Erika&quot;,&quot;parse-names&quot;:false,&quot;dropping-particle&quot;:&quot;&quot;,&quot;non-dropping-particle&quot;:&quot;&quot;},{&quot;family&quot;:&quot;Arenas-Miras&quot;,&quot;given&quot;:&quot;Mar&quot;,&quot;parse-names&quot;:false,&quot;dropping-particle&quot;:&quot;&quot;,&quot;non-dropping-particle&quot;:&quot;&quot;},{&quot;family&quot;:&quot;Grau&quot;,&quot;given&quot;:&quot;Santiago&quot;,&quot;parse-names&quot;:false,&quot;dropping-particle&quot;:&quot;&quot;,&quot;non-dropping-particle&quot;:&quot;&quot;},{&quot;family&quot;:&quot;Duran&quot;,&quot;given&quot;:&quot;Xavier&quot;,&quot;parse-names&quot;:false,&quot;dropping-particle&quot;:&quot;&quot;,&quot;non-dropping-particle&quot;:&quot;&quot;},{&quot;family&quot;:&quot;Sorlí&quot;,&quot;given&quot;:&quot;Luisa&quot;,&quot;parse-names&quot;:false,&quot;dropping-particle&quot;:&quot;&quot;,&quot;non-dropping-particle&quot;:&quot;&quot;},{&quot;family&quot;:&quot;Montero&quot;,&quot;given&quot;:&quot;María Milagro&quot;,&quot;parse-names&quot;:false,&quot;dropping-particle&quot;:&quot;&quot;,&quot;non-dropping-particle&quot;:&quot;&quot;},{&quot;family&quot;:&quot;Horcajada&quot;,&quot;given&quot;:&quot;Juan P.&quot;,&quot;parse-names&quot;:false,&quot;dropping-particle&quot;:&quot;&quot;,&quot;non-dropping-particle&quot;:&quot;&quot;}],&quot;container-title&quot;:&quot;Antibiotics&quot;,&quot;DOI&quot;:&quot;10.3390/antibiotics10050585&quot;,&quot;ISSN&quot;:&quot;20796382&quot;,&quot;issued&quot;:{&quot;date-parts&quot;:[[2021,5,1]]},&quot;abstract&quot;:&quot;Objective: To analyze the clinical and economic impact of community-onset urinary tract infections (UTIs) caused by extended-spectrum beta-lactamase (ESBL)-producing Klebsiella pneumoniae requiring hospitalization. Methods: A retrospective cohort study that included all adults with a UTI caused by K. pneumoniae that were admitted to a tertiary care hospital in Barcelona, Spain, between 2011 and 2015. Demographic, clinical, and economic data were analyzed. Results: One hundred and seventy-three episodes of UTIs caused by K. pneumoniae were studied; 112 were non-ESBL-producing and 61 were ESBL-producing. Multivariate analysis identified ESBL production, acute confusional state associated with UTI, shock, and the time taken to obtain adequate treatment as risk factors for clinical failure during the first seven days. An economic analysis showed differences between ESBL-producing and non-ESBL-producing K. pneumoniae for the total cost of hospitalization per episode (mean EUR 6718 vs EUR 3688, respectively). Multivariate analysis of the higher costs of UTI episodes found statistically significant differences for ESBL production and the time taken to obtain adequate treatment. Conclusion: UTIs caused by ESBL-producing K. pneumoniae requiring hospitalization and the time taken to obtain adequate antimicrobial therapy are associated with worse clinical and economic outcomes.&quot;,&quot;publisher&quot;:&quot;MDPI AG&quot;,&quot;issue&quot;:&quot;5&quot;,&quot;volume&quot;:&quot;10&quot;,&quot;container-title-short&quot;:&quot;&quot;},&quot;isTemporary&quot;:false},{&quot;id&quot;:&quot;52ecf732-76dc-35e6-87e6-e0dc3bea1048&quot;,&quot;itemData&quot;:{&quot;type&quot;:&quot;article-journal&quot;,&quot;id&quot;:&quot;52ecf732-76dc-35e6-87e6-e0dc3bea1048&quot;,&quot;title&quot;:&quot;Carbapenem resistance, inappropriate empiric treatment and outcomes among patients hospitalized with Enterobacteriaceae urinary tract infection, pneumonia and sepsis&quot;,&quot;author&quot;:[{&quot;family&quot;:&quot;Zilberberg&quot;,&quot;given&quot;:&quot;Marya D.&quot;,&quot;parse-names&quot;:false,&quot;dropping-particle&quot;:&quot;&quot;,&quot;non-dropping-particle&quot;:&quot;&quot;},{&quot;family&quot;:&quot;Nathanson&quot;,&quot;given&quot;:&quot;Brian H.&quot;,&quot;parse-names&quot;:false,&quot;dropping-particle&quot;:&quot;&quot;,&quot;non-dropping-particle&quot;:&quot;&quot;},{&quot;family&quot;:&quot;Sulham&quot;,&quot;given&quot;:&quot;Kate&quot;,&quot;parse-names&quot;:false,&quot;dropping-particle&quot;:&quot;&quot;,&quot;non-dropping-particle&quot;:&quot;&quot;},{&quot;family&quot;:&quot;Fan&quot;,&quot;given&quot;:&quot;Weihong&quot;,&quot;parse-names&quot;:false,&quot;dropping-particle&quot;:&quot;&quot;,&quot;non-dropping-particle&quot;:&quot;&quot;},{&quot;family&quot;:&quot;Shorr&quot;,&quot;given&quot;:&quot;Andrew F.&quot;,&quot;parse-names&quot;:false,&quot;dropping-particle&quot;:&quot;&quot;,&quot;non-dropping-particle&quot;:&quot;&quot;}],&quot;container-title&quot;:&quot;BMC Infectious Diseases&quot;,&quot;container-title-short&quot;:&quot;BMC Infect Dis&quot;,&quot;DOI&quot;:&quot;10.1186/s12879-017-2383-z&quot;,&quot;ISSN&quot;:&quot;14712334&quot;,&quot;PMID&quot;:&quot;28415969&quot;,&quot;issued&quot;:{&quot;date-parts&quot;:[[2017,4,17]]},&quot;abstract&quot;:&quot;Background: Drug resistance among gram-negative pathogens is a risk factor for inappropriate empiric treatment (IET), which in turn increases the risk for mortality. We explored the impact of carbapenem-resistant Enterobacteriaceae (CRE) on the risk of IET and of IET on outcomes in patients with Enterobacteriaceae infections. Methods: We conducted a retrospective cohort study in Premier Perspective database (2009-2013) of 175 US hospitals. We included all adult patients with community-onset culture-positive urinary tract infection (UTI), pneumonia, or sepsis as a principal diagnosis, or as a secondary diagnosis in the setting of respiratory failure, treated with antibiotics within 2 days of admission. We employed regression modeling to compute adjusted association of presence of CRE with risk of receiving IET, and of IET on hospital mortality, length of stay (LOS) and costs. Results: Among 40,137 patients presenting to the hospital with an Enterobacteriaceae UTI, pneumonia or sepsis, 1227 (3.1%) were CRE. In both groups, the majority of the cases were UTI (51.4% CRE and 54.3% non-CRE). Those with CRE were younger (66.6+/-15.3 vs. 69.1+/-15.9 years, p &lt; 0.001), and more likely to be African-American (19.7% vs. 14.0%, p &lt; 0.001) than those with non-CRE. Both chronic (Charlson score 2.0+/-2.0 vs. 1.9+/-2.1, p = 0.009) and acute (by day 2: ICU 56.3% vs. 30.4%, p &lt; 0.001, and mechanical ventilation 35.8% vs. 11.7%, p &lt; 0.001) illness burdens were higher among CRE than non-CRE subjects, respectively. CRE patients were 3× more likely to receive IET than non-CRE (46.5% vs. 11.8%, p &lt; 0.001). In a regression model CRE was a strong predictor of receiving IET (adjusted relative risk ratio 3.95, 95% confidence interval 3.5 to 4.5, p &lt; 0.001). In turn, IET was associated with an adjusted rise in mortality of 12% (95% confidence interval 3% to 23%), and an excess of 5.2 days (95% confidence interval 4.8, 5.6, p &lt; 0.001) LOS and $10,312 (95% confidence interval $9497, $11,126, p &lt; 0.001) in costs. Conclusions: In this large US database, the prevalence of CRE among patients with Enterobacteriaceae UTI, pneumonia or sepsis was comparable to other national estimates. Infection with CRE was associated with a four-fold increased risk of receiving IET, which in turn increased mortality, LOS and costs.&quot;,&quot;publisher&quot;:&quot;BioMed Central Ltd.&quot;,&quot;issue&quot;:&quot;1&quot;,&quot;volume&quot;:&quot;17&quot;},&quot;isTemporary&quot;:false},{&quot;id&quot;:&quot;6f181516-1327-3040-a724-d7f5168c4cab&quot;,&quot;itemData&quot;:{&quot;type&quot;:&quot;article-journal&quot;,&quot;id&quot;:&quot;6f181516-1327-3040-a724-d7f5168c4cab&quot;,&quot;title&quot;:&quot;Clinical and economic impact of urinary tract infections caused by ESBL-producing Escherichia coli requiring hospitalization: A matched cohort study&quot;,&quot;author&quot;:[{&quot;family&quot;:&quot;Esteve-Palau&quot;,&quot;given&quot;:&quot;E.&quot;,&quot;parse-names&quot;:false,&quot;dropping-particle&quot;:&quot;&quot;,&quot;non-dropping-particle&quot;:&quot;&quot;},{&quot;family&quot;:&quot;Solande&quot;,&quot;given&quot;:&quot;G.&quot;,&quot;parse-names&quot;:false,&quot;dropping-particle&quot;:&quot;&quot;,&quot;non-dropping-particle&quot;:&quot;&quot;},{&quot;family&quot;:&quot;Sánchez&quot;,&quot;given&quot;:&quot;F.&quot;,&quot;parse-names&quot;:false,&quot;dropping-particle&quot;:&quot;&quot;,&quot;non-dropping-particle&quot;:&quot;&quot;},{&quot;family&quot;:&quot;Sorlí&quot;,&quot;given&quot;:&quot;L.&quot;,&quot;parse-names&quot;:false,&quot;dropping-particle&quot;:&quot;&quot;,&quot;non-dropping-particle&quot;:&quot;&quot;},{&quot;family&quot;:&quot;Montero&quot;,&quot;given&quot;:&quot;M.&quot;,&quot;parse-names&quot;:false,&quot;dropping-particle&quot;:&quot;&quot;,&quot;non-dropping-particle&quot;:&quot;&quot;},{&quot;family&quot;:&quot;Güerri&quot;,&quot;given&quot;:&quot;R.&quot;,&quot;parse-names&quot;:false,&quot;dropping-particle&quot;:&quot;&quot;,&quot;non-dropping-particle&quot;:&quot;&quot;},{&quot;family&quot;:&quot;Villar&quot;,&quot;given&quot;:&quot;J.&quot;,&quot;parse-names&quot;:false,&quot;dropping-particle&quot;:&quot;&quot;,&quot;non-dropping-particle&quot;:&quot;&quot;},{&quot;family&quot;:&quot;Grau&quot;,&quot;given&quot;:&quot;S.&quot;,&quot;parse-names&quot;:false,&quot;dropping-particle&quot;:&quot;&quot;,&quot;non-dropping-particle&quot;:&quot;&quot;},{&quot;family&quot;:&quot;Horcajada&quot;,&quot;given&quot;:&quot;J.P.&quot;,&quot;parse-names&quot;:false,&quot;dropping-particle&quot;:&quot;&quot;,&quot;non-dropping-particle&quot;:&quot;&quot;}],&quot;container-title&quot;:&quot;Journal of Infection&quot;,&quot;DOI&quot;:&quot;10.1016/j.jinf.2015.08.012&quot;,&quot;ISSN&quot;:&quot;01634453&quot;,&quot;issued&quot;:{&quot;date-parts&quot;:[[2015,12]]},&quot;page&quot;:&quot;667-674&quot;,&quot;issue&quot;:&quot;6&quot;,&quot;volume&quot;:&quot;71&quot;,&quot;container-title-short&quot;:&quot;&quot;},&quot;isTemporary&quot;:false},{&quot;id&quot;:&quot;cf28af77-9200-3904-880a-29f31bc66523&quot;,&quot;itemData&quot;:{&quot;type&quot;:&quot;article-journal&quot;,&quot;id&quot;:&quot;cf28af77-9200-3904-880a-29f31bc66523&quot;,&quot;title&quot;:&quot;Attributable clinical and economic burden of carbapenem-non-susceptible Gram-negative infections in patients hospitalized with complicated urinary tract infections&quot;,&quot;author&quot;:[{&quot;family&quot;:&quot;Tabak&quot;,&quot;given&quot;:&quot;Y.P.&quot;,&quot;parse-names&quot;:false,&quot;dropping-particle&quot;:&quot;&quot;,&quot;non-dropping-particle&quot;:&quot;&quot;},{&quot;family&quot;:&quot;Sung&quot;,&quot;given&quot;:&quot;A.H.&quot;,&quot;parse-names&quot;:false,&quot;dropping-particle&quot;:&quot;&quot;,&quot;non-dropping-particle&quot;:&quot;&quot;},{&quot;family&quot;:&quot;Ye&quot;,&quot;given&quot;:&quot;G.&quot;,&quot;parse-names&quot;:false,&quot;dropping-particle&quot;:&quot;&quot;,&quot;non-dropping-particle&quot;:&quot;&quot;},{&quot;family&quot;:&quot;Vankeepuram&quot;,&quot;given&quot;:&quot;L.&quot;,&quot;parse-names&quot;:false,&quot;dropping-particle&quot;:&quot;&quot;,&quot;non-dropping-particle&quot;:&quot;&quot;},{&quot;family&quot;:&quot;Gupta&quot;,&quot;given&quot;:&quot;V.&quot;,&quot;parse-names&quot;:false,&quot;dropping-particle&quot;:&quot;&quot;,&quot;non-dropping-particle&quot;:&quot;&quot;},{&quot;family&quot;:&quot;McCann&quot;,&quot;given&quot;:&quot;E.&quot;,&quot;parse-names&quot;:false,&quot;dropping-particle&quot;:&quot;&quot;,&quot;non-dropping-particle&quot;:&quot;&quot;}],&quot;container-title&quot;:&quot;Journal of Hospital Infection&quot;,&quot;DOI&quot;:&quot;10.1016/j.jhin.2018.11.018&quot;,&quot;ISSN&quot;:&quot;01956701&quot;,&quot;issued&quot;:{&quot;date-parts&quot;:[[2019,5]]},&quot;page&quot;:&quot;37-44&quot;,&quot;issue&quot;:&quot;1&quot;,&quot;volume&quot;:&quot;102&quot;,&quot;container-title-short&quot;:&quot;&quot;},&quot;isTemporary&quot;:false},{&quot;id&quot;:&quot;13358aa0-b47f-394f-aa7d-01186d4bf2ee&quot;,&quot;itemData&quot;:{&quot;type&quot;:&quot;article-journal&quot;,&quot;id&quot;:&quot;13358aa0-b47f-394f-aa7d-01186d4bf2ee&quot;,&quot;title&quot;:&quot;Clinical and Economic Outcomes Associated with Urinary Tract Infections Caused by Extended Spectrum Beta-lactamase Producing Bacteria in a Tertiary Care Hospital&quot;,&quot;author&quot;:[{&quot;family&quot;:&quot;Sozen&quot;,&quot;given&quot;:&quot;Hamdi&quot;,&quot;parse-names&quot;:false,&quot;dropping-particle&quot;:&quot;&quot;,&quot;non-dropping-particle&quot;:&quot;&quot;},{&quot;family&quot;:&quot;Caylak&quot;,&quot;given&quot;:&quot;Selmin&quot;,&quot;parse-names&quot;:false,&quot;dropping-particle&quot;:&quot;&quot;,&quot;non-dropping-particle&quot;:&quot;&quot;},{&quot;family&quot;:&quot;Cetinkaya&quot;,&quot;given&quot;:&quot;Mehmet&quot;,&quot;parse-names&quot;:false,&quot;dropping-particle&quot;:&quot;&quot;,&quot;non-dropping-particle&quot;:&quot;&quot;},{&quot;family&quot;:&quot;Citil&quot;,&quot;given&quot;:&quot;Burak Ekrem&quot;,&quot;parse-names&quot;:false,&quot;dropping-particle&quot;:&quot;&quot;,&quot;non-dropping-particle&quot;:&quot;&quot;},{&quot;family&quot;:&quot;Sahin&quot;,&quot;given&quot;:&quot;Cem&quot;,&quot;parse-names&quot;:false,&quot;dropping-particle&quot;:&quot;&quot;,&quot;non-dropping-particle&quot;:&quot;&quot;},{&quot;family&quot;:&quot;Deliktas&quot;,&quot;given&quot;:&quot;Hasan&quot;,&quot;parse-names&quot;:false,&quot;dropping-particle&quot;:&quot;&quot;,&quot;non-dropping-particle&quot;:&quot;&quot;},{&quot;family&quot;:&quot;Aksozek&quot;,&quot;given&quot;:&quot;Alper&quot;,&quot;parse-names&quot;:false,&quot;dropping-particle&quot;:&quot;&quot;,&quot;non-dropping-particle&quot;:&quot;&quot;},{&quot;family&quot;:&quot;Kirli&quot;,&quot;given&quot;:&quot;Ismail&quot;,&quot;parse-names&quot;:false,&quot;dropping-particle&quot;:&quot;&quot;,&quot;non-dropping-particle&quot;:&quot;&quot;}],&quot;container-title&quot;:&quot;Studies on Ethno-Medicine&quot;,&quot;DOI&quot;:&quot;10.1080/09735070.2015.11905432&quot;,&quot;ISSN&quot;:&quot;0973-5070&quot;,&quot;issued&quot;:{&quot;date-parts&quot;:[[2015,8,2]]},&quot;page&quot;:&quot;173-179&quot;,&quot;issue&quot;:&quot;2&quot;,&quot;volume&quot;:&quot;9&quot;,&quot;container-title-short&quot;:&quot;&quot;},&quot;isTemporary&quot;:false}],&quot;citationTag&quot;:&quot;MENDELEY_CITATION_v3_eyJjaXRhdGlvbklEIjoiTUVOREVMRVlfQ0lUQVRJT05fODU0NDM3MGYtY2IyZS00OWFkLWI2YzMtOTM2MzU4Y2IxMDYwIiwicHJvcGVydGllcyI6eyJub3RlSW5kZXgiOjB9LCJpc0VkaXRlZCI6ZmFsc2UsIm1hbnVhbE92ZXJyaWRlIjp7ImlzTWFudWFsbHlPdmVycmlkZGVuIjpmYWxzZSwiY2l0ZXByb2NUZXh0IjoiWzHigJM1LDcsOCwzNOKAkzM3XSIsIm1hbnVhbE92ZXJyaWRlVGV4dCI6IiJ9LCJjaXRhdGlvbkl0ZW1zIjpbeyJpZCI6ImQ1NGQwZjdlLTcxYjctMzY1YS05NmI2LTc2NTVkMDUxNjBiYyIsIml0ZW1EYXRhIjp7InR5cGUiOiJhcnRpY2xlLWpvdXJuYWwiLCJpZCI6ImQ1NGQwZjdlLTcxYjctMzY1YS05NmI2LTc2NTVkMDUxNjBiYyIsInRpdGxlIjoiQ2xpbmljYWwgaW1wYWN0IG9mIG11bHRpZHJ1Zy1yZXNpc3RhbnQgYmFjdGVyaWEgaW4gb2xkZXIgaG9zcGl0YWxpemVkIHBhdGllbnRzIHdpdGggY29tbXVuaXR5LWFjcXVpcmVkIHVyaW5hcnkgdHJhY3QgaW5mZWN0aW9uIiwiYXV0aG9yIjpbeyJmYW1pbHkiOiJNYWRyYXpvIiwiZ2l2ZW4iOiJNYW51ZWwiLCJwYXJzZS1uYW1lcyI6ZmFsc2UsImRyb3BwaW5nLXBhcnRpY2xlIjoiIiwibm9uLWRyb3BwaW5nLXBhcnRpY2xlIjoiIn0seyJmYW1pbHkiOiJFc3BhcmNpYSIsImdpdmVuIjoiQW5hIiwicGFyc2UtbmFtZXMiOmZhbHNlLCJkcm9wcGluZy1wYXJ0aWNsZSI6IiIsIm5vbi1kcm9wcGluZy1wYXJ0aWNsZSI6IiJ9LHsiZmFtaWx5IjoiTMOzcGV6LUNydXoiLCJnaXZlbiI6IklhbiIsInBhcnNlLW5hbWVzIjpmYWxzZSwiZHJvcHBpbmctcGFydGljbGUiOiIiLCJub24tZHJvcHBpbmctcGFydGljbGUiOiIifSx7ImZhbWlseSI6IkFsYmVyb2xhIiwiZ2l2ZW4iOiJKdWFuIiwicGFyc2UtbmFtZXMiOmZhbHNlLCJkcm9wcGluZy1wYXJ0aWNsZSI6IiIsIm5vbi1kcm9wcGluZy1wYXJ0aWNsZSI6IiJ9LHsiZmFtaWx5IjoiUGlsZXMiLCJnaXZlbiI6IkxhdXJhIiwicGFyc2UtbmFtZXMiOmZhbHNlLCJkcm9wcGluZy1wYXJ0aWNsZSI6IiIsIm5vbi1kcm9wcGluZy1wYXJ0aWNsZSI6IiJ9LHsiZmFtaWx5IjoiVmlhbmEiLCJnaXZlbiI6IkFsYmEiLCJwYXJzZS1uYW1lcyI6ZmFsc2UsImRyb3BwaW5nLXBhcnRpY2xlIjoiIiwibm9uLWRyb3BwaW5nLXBhcnRpY2xlIjoiIn0seyJmYW1pbHkiOiJFaXJvcyIsImdpdmVuIjoiSm9zw6kgTWFyw61hIiwicGFyc2UtbmFtZXMiOmZhbHNlLCJkcm9wcGluZy1wYXJ0aWNsZSI6IiIsIm5vbi1kcm9wcGluZy1wYXJ0aWNsZSI6IiJ9LHsiZmFtaWx5IjoiQXJ0ZXJvIiwiZ2l2ZW4iOiJBcnR1cm8iLCJwYXJzZS1uYW1lcyI6ZmFsc2UsImRyb3BwaW5nLXBhcnRpY2xlIjoiIiwibm9uLWRyb3BwaW5nLXBhcnRpY2xlIjoiIn1dLCJjb250YWluZXItdGl0bGUiOiJCTUMgSW5mZWN0aW91cyBEaXNlYXNlcyIsImNvbnRhaW5lci10aXRsZS1zaG9ydCI6IkJNQyBJbmZlY3QgRGlzIiwiRE9JIjoiMTAuMTE4Ni9zMTI4NzktMDIxLTA2OTM5LTIiLCJJU1NOIjoiMTQ3MTIzMzQiLCJQTUlEIjoiMzQ4NzYwNDUiLCJpc3N1ZWQiOnsiZGF0ZS1wYXJ0cyI6W1syMDIxLDEyLDFdXX0sImFic3RyYWN0IjoiSW50cm9kdWN0aW9uOiBQcmV2aW91cyBzdHVkaWVzIGhhdmUgZGVzY3JpYmVkIHNvbWUgcmlzayBmYWN0b3JzIGZvciBtdWx0aWRydWctcmVzaXN0YW50IChNRFIpIGJhY3RlcmlhIGluIHVyaW5hcnkgdHJhY3QgaW5mZWN0aW9uIChVVEkpLiBIb3dldmVyLCB0aGUgY2xpbmljYWwgaW1wYWN0IG9mIE1EUiBiYWN0ZXJpYSBvbiBvbGRlciBob3NwaXRhbGl6ZWQgcGF0aWVudHMgd2l0aCBjb21tdW5pdHktYWNxdWlyZWQgVVRJIGhhcyBub3QgYmVlbiBicm9hZGx5IGFuYWx5emVkLiBXZSBjb25kdWN0ZWQgYSBzdHVkeSBpbiBvbGRlciBhZHVsdHMgd2l0aCBjb21tdW5pdHktYWNxdWlyZWQgVVRJIGluIG9yZGVyIHRvIGlkZW50aWZ5IHJpc2sgZmFjdG9ycyBmb3IgTURSIGJhY3RlcmlhIGFuZCB0byBrbm93IHRoZWlyIGNsaW5pY2FsIGltcGFjdC4gTWV0aG9kczogQ29ob3J0IHByb3NwZWN0aXZlIG9ic2VydmF0aW9uYWwgc3R1ZHkgb2YgcGF0aWVudHMgb2YgNjXCoHllYXJzIG9yIG9sZGVyLCBjb25zZWN1dGl2ZWx5IGFkbWl0dGVkIHRvIGEgdW5pdmVyc2l0eSBob3NwaXRhbCwgZGlhZ25vc2VkIHdpdGggY29tbXVuaXR5LWFjcXVpcmVkIFVUSS4gV2UgY29tcGFyZWQgZXBpZGVtaW9sb2dpY2FsIGFuZCBjbGluaWNhbCB2YXJpYWJsZXMgYW5kIG91dGNvbWVzLCBmcm9tIFVUSSBkdWUgdG8gTURSIGFuZCBub24tTURSIGJhY3RlcmlhLiBJbmRlcGVuZGVudCByaXNrIGZhY3RvcnMgZm9yIE1EUiBiYWN0ZXJpYSB3ZXJlIGFuYWx5emVkIHVzaW5nIGxvZ2lzdGljIHJlZ3Jlc3Npb24uIFJlc3VsdHM6IDM0OCBwYXRpZW50cyB3ZXJlIGluY2x1ZGVkLCA0MS40JSBvZiB0aGVtIHdpdGggVVRJIGR1ZSB0byBNRFIgYmFjdGVyaWEuIE1lZGlhbiBhZ2Ugd2FzIDgxwqB5ZWFycy4gSG9zcGl0YWwgbW9ydGFsaXR5IHdhcyA4LjYlLCB3aXRoIG5vIGRpZmZlcmVuY2UgYmV0d2VlbiB0aGUgTURSIGFuZCBub24tTURSIGJhY3RlcmlhIGdyb3Vwcy4gTWVkaWFuIGxlbmd0aCBvZiBzdGF5IHdhcyA1IFs04oCTOF0gZGF5cywgd2l0aCBhIGxvbmdlciBzdGF5IGluIHRoZSBNRFIgZ3JvdXAgKDYgWzTigJM4XSB2cy4gNSBbNOKAkzddIGRheXMsIHAgPSAwLjAyOSkuIEluYWRlcXVhdGUgZW1waXJpY2FsIGFudGltaWNyb2JpYWwgdGhlcmFweSAoSUVBVCkgd2FzIDIzLjMlLCB3aXRoIHN0YXRpc3RpY2FsbHkgc2lnbmlmaWNhbnQgZGlmZmVyZW5jZXMgYmV0d2VlbiBncm91cHMgKDMzLjMlIHZzLiAxNi4yJSwgcCA8IDAuMDAxKS4gSGVhbHRoY2FyZS1hc3NvY2lhdGVkIFVUSSB2YXJpYWJsZXMsIGluIHBhcnRpY3VsYXIgcHJldmlvdXMgYW50aW1pY3JvYmlhbCB0aGVyYXB5IGFuZCByZXNpZGVuY2UgaW4gYSBudXJzaW5nIGhvbWUsIHdlcmUgZm91bmQgdG8gYmUgaW5kZXBlbmRlbnQgcmlzayBmYWN0b3JzIGZvciBNRFIgYmFjdGVyaWEuIENvbmNsdXNpb25zOiBUaGUgY2xpbmljYWwgaW1wYWN0IG9mIE1EUiBiYWN0ZXJpYSB3YXMgbW9kZXJhdGUuIE1EUiBiYWN0ZXJpYSBjYXNlcyBoYWQgaGlnaGVyIElFQVQgYW5kIGxvbmdlciBob3NwaXRhbCBzdGF5LCBhbHRob3VnaCBtb3J0YWxpdHkgd2FzIG5vdCBoaWdoZXIuIFByZXZpb3VzIGFudGltaWNyb2JpYWwgdGhlcmFweSBhbmQgcmVzaWRlbmNlIGluIGEgbnVyc2luZyBob21lIHdlcmUgaW5kZXBlbmRlbnQgcmlzayBmYWN0b3JzIGZvciBNRFIgYmFjdGVyaWEuIiwicHVibGlzaGVyIjoiQmlvTWVkIENlbnRyYWwgTHRkIiwiaXNzdWUiOiIxIiwidm9sdW1lIjoiMjEifSwiaXNUZW1wb3JhcnkiOmZhbHNlfSx7ImlkIjoiMDEwOTE2NDUtZWVmZi0zZmVlLTljYjItMjI3NWI0MWQyNjVjIiwiaXRlbURhdGEiOnsidHlwZSI6ImFydGljbGUtam91cm5hbCIsImlkIjoiMDEwOTE2NDUtZWVmZi0zZmVlLTljYjItMjI3NWI0MWQyNjVjIiwidGl0bGUiOiJUaGlyZC1HZW5lcmF0aW9uIENlcGhhbG9zcG9yaW4gUmVzaXN0YW5jZSBhbmQgQXNzb2NpYXRlZCBEaXNjb3JkYW50IEFudGliaW90aWMgVHJlYXRtZW50IGluIEVtZXJnZW5jeSBEZXBhcnRtZW50IEZlYnJpbGUgVXJpbmFyeSBUcmFjdCBJbmZlY3Rpb25zIiwiYXV0aG9yIjpbeyJmYW1pbHkiOiJNYXJrIiwiZ2l2ZW4iOiJEdXN0aW4gRy4iLCJwYXJzZS1uYW1lcyI6ZmFsc2UsImRyb3BwaW5nLXBhcnRpY2xlIjoiIiwibm9uLWRyb3BwaW5nLXBhcnRpY2xlIjoiIn0seyJmYW1pbHkiOiJIdW5nIiwiZ2l2ZW4iOiJZdW4gWWkiLCJwYXJzZS1uYW1lcyI6ZmFsc2UsImRyb3BwaW5nLXBhcnRpY2xlIjoiIiwibm9uLWRyb3BwaW5nLXBhcnRpY2xlIjoiIn0seyJmYW1pbHkiOiJTYWxpbSIsImdpdmVuIjoiWmVuYSIsInBhcnNlLW5hbWVzIjpmYWxzZSwiZHJvcHBpbmctcGFydGljbGUiOiIiLCJub24tZHJvcHBpbmctcGFydGljbGUiOiIifSx7ImZhbWlseSI6IlRhcmx0b24iLCJnaXZlbiI6Ik5pY29sZSBKLiIsInBhcnNlLW5hbWVzIjpmYWxzZSwiZHJvcHBpbmctcGFydGljbGUiOiIiLCJub24tZHJvcHBpbmctcGFydGljbGUiOiIifSx7ImZhbWlseSI6IlRvcnJlcyIsImdpdmVuIjoiRXN0ZWJhbiIsInBhcnNlLW5hbWVzIjpmYWxzZSwiZHJvcHBpbmctcGFydGljbGUiOiIiLCJub24tZHJvcHBpbmctcGFydGljbGUiOiIifSx7ImZhbWlseSI6IkZyYXplZSIsImdpdmVuIjoiQnJhZGxleSBXLiIsInBhcnNlLW5hbWVzIjpmYWxzZSwiZHJvcHBpbmctcGFydGljbGUiOiIiLCJub24tZHJvcHBpbmctcGFydGljbGUiOiIifV0sImNvbnRhaW5lci10aXRsZSI6IkFubmFscyBvZiBFbWVyZ2VuY3kgTWVkaWNpbmUiLCJjb250YWluZXItdGl0bGUtc2hvcnQiOiJBbm4gRW1lcmcgTWVkIiwiRE9JIjoiMTAuMTAxNi9qLmFubmVtZXJnbWVkLjIwMjEuMDEuMDAzIiwiSVNTTiI6IjEwOTc2NzYwIiwiUE1JRCI6IjMzNzgxNjA2IiwiaXNzdWVkIjp7ImRhdGUtcGFydHMiOltbMjAyMSw5LDFdXX0sInBhZ2UiOiIzNTctMzY5IiwiYWJzdHJhY3QiOiJTdHVkeSBvYmplY3RpdmU6IFRoaXJkLWdlbmVyYXRpb24gY2VwaGFsb3Nwb3Jpbi1yZXNpc3RhbnQgKDNHQ1IpIEVzY2hlcmljaGlhIGNvbGksIEtsZWJzaWVsbGEgcG5ldW1vbmlhZSwgYW5kIFByb3RldXMgbWlyYWJpbGlzIChFS1ApIGFyZSBhbiBpbmNyZWFzaW5nbHkgY29tbW9uIGNhdXNlIG9mIGNvbW11bml0eS1vbnNldCB1cmluYXJ5IHRyYWN0IGluZmVjdGlvbnMgKFVUSXMpIGluIHRoZSBVbml0ZWQgU3RhdGVzLiBUaGUgM0dDUiBhbnRpbWljcm9iaWFsIHJlc2lzdGFuY2UgcGF0dGVybiBpbiB0aGVzZSBFbnRlcm9iYWN0ZXJhbGVzIHNwZWNpZXMgaXMgbW9zdCBjb21tb25seSBkdWUgdG8gcHJvZHVjdGlvbiBvZiBleHRlbmRlZC1zcGVjdHJ1bSDOsi1sYWN0YW1hc2VzLiBXZSBzb3VnaHQgdG8gcHJvdmlkZSBjb250ZW1wb3JhcnksIGVtZXJnZW5jeSBkZXBhcnRtZW50IChFRCktZm9jdXNlZCBkYXRhIG9uIDNHQ1ItRUtQIFVUSSByZWdpb25hbCBwcmV2YWxlbmNlLCBwcmVzZW50YXRpb24sIGFudGliaW90aWMgc3VzY2VwdGliaWxpdHksIGFuZCBlbXBpcmljIHRyZWF0bWVudCBwYXR0ZXJucywgYW5kIG91dGNvbWVzLiBNZXRob2RzOiBXZSBwZXJmb3JtZWQgYSByZXRyb3NwZWN0aXZlIGNvaG9ydCBzdHVkeSBvZiBhbGwgYWR1bHRzIGFkbWl0dGVkIHdpdGggYSBmZWJyaWxlIFVUSSBhdCAyMSBLYWlzZXIgUGVybWFuZW50ZSBOb3J0aGVybiBDYWxpZm9ybmlhIEVEcyBiZXR3ZWVuIEphbnVhcnkgMjAxNyBhbmQgSnVuZSAyMDE5LiBJbmNsdXNpb24gY3JpdGVyaWEgaW5jbHVkZWQgZmV2ZXI7IGFkbWl0dGluZyBkaWFnbm9zaXMgb2YgVVRJLCBweWVsb25lcGhyaXRpcywgb3Igc2Vwc2lzOyBhbmQgRUQgdXJpbmUgY3VsdHVyZSB3aXRoIGdyZWF0ZXIgdGhhbiAxMDAsMDAwIGNvbG9ueS1mb3JtaW5nIHVuaXRzL21MIG9mIGFuIEVLUCBzcGVjaWVzLiAzR0NSIHdhcyBkZWZpbmVkIGFzIGluIHZpdHJvIHJlc2lzdGFuY2UgdG8gY2VmdHJpYXhvbmUsIGNlZnRhemlkaW1lLCBvciBib3RoLiAzR0NSLUVLUCBjYXNlcyB3ZXJlIGNvbXBhcmVkIHdpdGggbm9uLTNHQ1ItRUtQIGNvbnRyb2xzIGZvciB0aGUgZm9sbG93aW5nOiBkZW1vZ3JhcGhpY3MsIGNvbW9yYmlkaXRpZXMsIHByZXNlbnRpbmcgY2xpbmljYWwgZmVhdHVyZXMsIHVyaW5hcnkgaXNvbGF0ZSBhbnRpbWljcm9iaWFsIHN1c2NlcHRpYmlsaXR5LCB0cmVhdG1lbnQsIGFuZCBjbGluaWNhbCBvdXRjb21lcy4gVGhlIHByaW1hcnkgb3V0Y29tZSBtZWFzdXJlIHdhcyB0aGUgcmF0ZSBvZiBkaXNjb3JkYW50IGluaXRpYWwgZW1waXJpYyBhbnRpYmlvdGljIHRyZWF0bWVudCAoYWRtaW5pc3RlcmVkIHdpdGhpbiA2IGhvdXJzIG9mIEVEIGFycml2YWwpIHdoZW4gY29tcGFyZWQgd2l0aCBhbnRpbWljcm9iaWFsIHN1c2NlcHRpYmlsaXR5IHRlc3RpbmcuIFNlY29uZGFyeSBvdXRjb21lcyBpbmNsdWRlZCBob3NwaXRhbCBsZW5ndGggb2Ygc3RheSBhbmQgOTAtZGF5IG1vcnRhbGl0eSwgYWRqdXN0ZWQgZm9yIGNvbW9yYmlkaXRpZXMgYW5kIHNldmVyaXR5IG9mIGlsbG5lc3MuIFJlc3VsdHM6IFRoZXJlIHdlcmUgNCwxMDcgcGF0aWVudHMgKG1lZGlhbiBhZ2UgNzMgeWVhcnMgYW5kIDM1JSBtZW4pIHdobyBtZXQgc3R1ZHkgaW5jbHVzaW9uIGNyaXRlcmlhLiBPZiB0aGVzZSBwYXRpZW50cywgNTMwICgxMi45JSkgaGFkIGEgM0dDUi1FS1AgdXJpbmFyeSB0cmFjdCBpbmZlY3Rpb24uIFRoZSBwcm9wb3J0aW9uIG9mIHN1YmplY3RzIHBvc3Nlc3NpbmcgcmlzayBmYWN0b3JzIGZvciBhIGhlYWx0aCBjYXJlLWFzc29jaWF0ZWQgb3IgZXh0ZW5kZWQtc3BlY3RydW0gzrItbGFjdGFtYXNlIGluZmVjdGlvbiB3YXMgOTIuOCUgb2YgY2FzZSBwYXRpZW50cyBhbmQgODYuMSUgb2YgY29udHJvbHMuIFdoZW4gY29tcGFyaW5nIDNHQ1ItRUtQIGNhc2UgYW5kIG5vbi0zR0NSLUVLUCBjb250cm9sIGlzb2xhdGVzLCBjaXByb2Zsb3hhY2luIHN1c2NlcHRpYmlsaXR5IHJhdGVzIHdlcmUgMjElIHZlcnN1cyA4OCUsIGFuZCBwaXBlcmFjaWxsaW4vdGF6b2JhY3RhbSBzdXNjZXB0aWJpbGl0eSByYXRlcyB3ZXJlIDg5JSB2ZXJzdXMgOTclLCByZXNwZWN0aXZlbHkuIEluaXRpYWwgZW1waXJpYyBhbnRpYmlvdGljIHRoZXJhcHkgd2FzIGRpc2NvcmRhbnQgd2l0aCBhbnRpbWljcm9iaWFsIHN1c2NlcHRpYmlsaXR5IHRlc3RpbmcgcmVzdWx0cyBpbiA2MyUgb2YgY2FzZSBwYXRpZW50cyB2ZXJzdXMgNyUgb2YgY29udHJvbHMgKG9kZHMgcmF0aW8gMjEuMDsgOTUlIGNvbmZpZGVuY2UgaW50ZXJ2YWwgMTYuOSB0byAyNi4wKS4gVGhlIGhvc3BpdGFsIGxlbmd0aCBvZiBzdGF5IHdhcyBsb25nZXIgZm9yIDNHQ1ItRUtQIGNhc2UgcGF0aWVudHMsIHdpdGggYW4gYWRqdXN0ZWQgbWVhbiBkaWZmZXJlbmNlIG9mIDI5LjcgaG91cnMgKDk1JSBDSSAxOS4wIHRvIDQwLjQpLiBOaW5ldHktZGF5IG1vcnRhbGl0eSB3YXMgMTIlIGluIGNhc2UgcGF0aWVudHMgdmVyc3VzIDglIGluIGNvbnRyb2xzIChhZGp1c3RlZCBvZGRzIHJhdGlvIDEuNTY7IDk1JSBjb25maWRlbmNlIGludGVydmFsIDEuMDcgdG8gMi4yOCkuIENvbmNsdXNpb246IEluIHRoaXMgbGFyZ2UsIDIwMTcgdG8gMjAxOSBOb3J0aGVybiBDYWxpZm9ybmlhIEVEIHN0dWR5LCBuZWFybHkgMTMlIG9mIGZlYnJpbGUgRUtQIFVUSXMgcmVxdWlyaW5nIGhvc3BpdGFsaXphdGlvbiB3ZXJlIGNhdXNlZCBieSAzR0NSLUVLUCwgYW5kIGluIHRoZXNlIGNhc2VzLCBpbml0aWFsIGVtcGlyaWMgdGhlcmFweSB3YXMgb2Z0ZW4gZGlzY29yZGFudCB3aXRoIGFudGltaWNyb2JpYWwgc3VzY2VwdGliaWxpdHkgdGVzdGluZy4gM0dDUi1FS1AgaW5mZWN0aW9ucyB3ZXJlIGFzc29jaWF0ZWQgd2l0aCBhIGxvbmdlciBob3NwaXRhbCBsZW5ndGggb2Ygc3RheSBhbmQgaGlnaGVyIDkwLWRheSBtb3J0YWxpdHkuIFNpbWlsYXIgZGF0YSBmcm9tIG90aGVyIHJlZ2lvbnMgYW5kIGZvciBvdXRwYXRpZW50IFVUSXMgYXJlIG5lZWRlZC4iLCJwdWJsaXNoZXIiOiJNb3NieSBJbmMuIiwiaXNzdWUiOiIzIiwidm9sdW1lIjoiNzgifSwiaXNUZW1wb3JhcnkiOmZhbHNlfSx7ImlkIjoiYzFiNTkwNzMtNjU2Mi0zOGM3LWEzNDctOTY0YmY0NGRkNDBjIiwiaXRlbURhdGEiOnsidHlwZSI6ImFydGljbGUtam91cm5hbCIsImlkIjoiYzFiNTkwNzMtNjU2Mi0zOGM3LWEzNDctOTY0YmY0NGRkNDBjIiwidGl0bGUiOiJUaGUgSW5jcmVhc2VkIExlbmd0aCBvZiBIb3NwaXRhbCBTdGF5IGFuZCBNb3J0YWxpdHkgQXNzb2NpYXRlZCBXaXRoIENvbW11bml0eS1Bc3NvY2lhdGVkIEluZmVjdGlvbnMgaW4gQXVzdHJhbGlhIiwiYXV0aG9yIjpbeyJmYW1pbHkiOiJXb3puaWFrIiwiZ2l2ZW4iOiJUZXJlc2EgTS4iLCJwYXJzZS1uYW1lcyI6ZmFsc2UsImRyb3BwaW5nLXBhcnRpY2xlIjoiIiwibm9uLWRyb3BwaW5nLXBhcnRpY2xlIjoiIn0seyJmYW1pbHkiOiJEeWRhIiwiZ2l2ZW4iOiJBbWFsaWUiLCJwYXJzZS1uYW1lcyI6ZmFsc2UsImRyb3BwaW5nLXBhcnRpY2xlIjoiIiwibm9uLWRyb3BwaW5nLXBhcnRpY2xlIjoiIn0seyJmYW1pbHkiOiJMZWUiLCJnaXZlbiI6IlhpbmciLCJwYXJzZS1uYW1lcyI6ZmFsc2UsImRyb3BwaW5nLXBhcnRpY2xlIjoiIiwibm9uLWRyb3BwaW5nLXBhcnRpY2xlIjoiIn1dLCJjb250YWluZXItdGl0bGUiOiJPcGVuIEZvcnVtIEluZmVjdGlvdXMgRGlzZWFzZXMiLCJjb250YWluZXItdGl0bGUtc2hvcnQiOiJPcGVuIEZvcnVtIEluZmVjdCBEaXMiLCJET0kiOiIxMC4xMDkzL29maWQvb2ZhYzEzMyIsIklTU04iOiIyMzI4ODk1NyIsImlzc3VlZCI6eyJkYXRlLXBhcnRzIjpbWzIwMjIsNSwxXV19LCJhYnN0cmFjdCI6IkJhY2tncm91bmQ6IEFuIGluY3JlYXNpbmcgcHJvcG9ydGlvbiBvZiBhbnRpYmlvdGljLXJlc2lzdGFudCBpbmZlY3Rpb25zIGFyZSBjb21tdW5pdHkgYWNxdWlyZWQuIEhvd2V2ZXIsIHRoZSBidXJkZW4gb2YgY29tbXVuaXR5LWFzc29jaWF0ZWQgaW5mZWN0aW9ucyAoQ0FJcykgYW5kIHRoZSByZXN1bHRpbmcgaW1wYWN0IGR1ZSB0byByZXNpc3RhbmNlIGhhdmUgbm90IGJlZW4gd2VsbCBkZXNjcmliZWQuIE1ldGhvZHM6IFdlIGNvbmR1Y3RlZCBhIG11bHRpc2l0ZSwgcmV0cm9zcGVjdGl2ZSBjYXNlLWNvaG9ydCBzdHVkeSBvZiBhbGwgYWN1dGUgY2FyZSBob3NwaXRhbCBhZG1pc3Npb25zIGFjcm9zcyAxMzQgaG9zcGl0YWxzIGluIEF1c3RyYWxpYS4gUGF0aWVudHMgYWRtaXR0ZWQgd2l0aCBhIHBvc2l0aXZlIGN1bHR1cmUgb2YgMSBvZiA1IG9yZ2FuaXNtcyBvZiBpbnRlcmVzdCwgbmFtZWx5IEVzY2hlcmljaGlhIGNvbGksIEtsZWJzaWVsbGEgcG5ldW1vbmlhZSwgUHNldWRvbW9uYXMgYWVydWdpbm9zYSwgU3RhcGh5bG9jb2NjdXMgYXVyZXVzLCBhbmQgRW50ZXJvY29jY3VzIGZhZWNpdW0sIGZyb20gSmFudWFyeSAxLCAyMDEyLCB0aHJvdWdoIERlY2VtYmVyIDMwLCAyMDE2LCB3ZXJlIGluY2x1ZGVkLiBEYXRhIGxpbmthZ2Ugd2FzIHVzZWQgdG8gbGluayBob3NwaXRhbCBhZG1pc3Npb25zIGFuZCBwYXRob2xvZ3kgZGF0YS4gUGF0aWVudHMgd2l0aCBhIGJsb29kc3RyZWFtIGluZmVjdGlvbiAoQlNJKSwgdXJpbmFyeSB0cmFjdCBpbmZlY3Rpb24gKFVUSSksIG9yIHJlc3BpcmF0b3J5IHRyYWN0IGluZmVjdGlvbiAoUlRJKSB3ZXJlIGluY2x1ZGVkIGluIHRoZSBhbmFseXNpcy4gV2UgY29tcGFyZWQgcGF0aWVudHMgd2l0aCBhIHJlc2lzdGFudCBhbmQgZHJ1Zy1zZW5zaXRpdmUgaW5mZWN0aW9uIGFuZCB1c2VkIHJlZ3Jlc3Npb24gYW5hbHlzZXMgdG8gZGVyaXZlIHRoZSBkaWZmZXJlbmNlIGluIGxlbmd0aCBvZiBob3NwaXRhbCBzdGF5IChMT1MpIGFuZCBtb3J0YWxpdHkgZXN0aW1hdGVzIGFzc29jaWF0ZWQgd2l0aCByZXNpc3RhbmNlLiBSZXN1bHRzOiBObyBzdGF0aXN0aWNhbGx5IHNpZ25pZmljYW50IGltcGFjdCBvbiBob3NwaXRhbCBMT1MgZm9yIHBhdGllbnRzIHdpdGggcmVzaXN0YW50IENBSXMgY29tcGFyZWQgd2l0aCBkcnVnLXNlbnNpdGl2ZSBDQUlzIHdhcyBpZGVudGlmaWVkLiBDQUkgcGF0aWVudHMgd2l0aCBkcnVnLXJlc2lzdGFudCBFbnRlcm9iYWN0ZXJpYWNlYWUgKEUuIGNvbGksIEsuIHBuZXVtb25pYWUpIEJTSXMgd2VyZSBtb3JlIGxpa2VseSB0byBkaWUgaW4gdGhlIGhvc3BpdGFsIHRoYW4gdGhvc2Ugd2l0aCBkcnVnLXNlbnNpdGl2ZSBFbnRlcm9iYWN0ZXJpYWNlYWUgQlNJcyAob2RkcyByYXRpbyBbT1JdLCAzLjI4OyA5NSUgQ0ksIDEuNDAtNi45MikuIENBSSBwYXRpZW50cyB3aXRoIGRydWctcmVzaXN0YW50IFAuIGFlcnVnaW5vc2EgVVRJcyB3ZXJlIG1vcmUgbGlrZWx5IHRvIGRpZSBpbiB0aGUgaG9zcGl0YWwgdGhhbiB0aG9zZSB3aXRoIHRoZSBkcnVnLXNlbnNpdGl2ZSBjb3VudGVycGFydCAoT1IsMi40MzsgOTUlIENJLCAxLjEyLTQuODUpLiBDb25jbHVzaW9uczogVGhlIGJ1cmRlbiBvZiBDQUkgaW4gdGhlIGhvc3BpdGFsIGlzIHNpZ25pZmljYW50LCBhbmQgYW50aWJpb3RpYyByZXNpc3RhbmNlIGlzIGFkZGluZyB0byBhc3NvY2lhdGVkIG1vcnRhbGl0eS4iLCJwdWJsaXNoZXIiOiJPeGZvcmQgVW5pdmVyc2l0eSBQcmVzcyIsImlzc3VlIjoiNSIsInZvbHVtZSI6IjkifSwiaXNUZW1wb3JhcnkiOmZhbHNlfSx7ImlkIjoiYzg4MDRjNTItZTNjZS0zYmVmLWJiMjktNWRhYmVkOTFlMDg4IiwiaXRlbURhdGEiOnsidHlwZSI6ImFydGljbGUtam91cm5hbCIsImlkIjoiYzg4MDRjNTItZTNjZS0zYmVmLWJiMjktNWRhYmVkOTFlMDg4IiwidGl0bGUiOiJRdWFudGl0YXRpdmUgRXZhbHVhdGlvbiBvZiB0aGUgRWNvbm9taWMgSW1wYWN0IG9mIEFudGltaWNyb2JpYWwgUmVzaXN0YW5jZSBvbiB0aGUgVHJlYXRtZW50IG9mIENvbW11bml0eS1BY3F1aXJlZCBBY3V0ZSBQeWVsb25lcGhyaXRpcyBpbiBLb3JlYSIsImF1dGhvciI6W3siZmFtaWx5IjoiQ2hlb25nIiwiZ2l2ZW4iOiJUYXVsIiwicGFyc2UtbmFtZXMiOmZhbHNlLCJkcm9wcGluZy1wYXJ0aWNsZSI6IiIsIm5vbi1kcm9wcGluZy1wYXJ0aWNsZSI6IiJ9LHsiZmFtaWx5IjoiQWhuIiwiZ2l2ZW4iOiJKdW5nbW8iLCJwYXJzZS1uYW1lcyI6ZmFsc2UsImRyb3BwaW5nLXBhcnRpY2xlIjoiIiwibm9uLWRyb3BwaW5nLXBhcnRpY2xlIjoiIn0seyJmYW1pbHkiOiJLaW0iLCJnaXZlbiI6Ill1biBTZW9wIiwicGFyc2UtbmFtZXMiOmZhbHNlLCJkcm9wcGluZy1wYXJ0aWNsZSI6IiIsIm5vbi1kcm9wcGluZy1wYXJ0aWNsZSI6IiJ9LHsiZmFtaWx5IjoiUGFpIiwiZ2l2ZW4iOiJIeXVuam9vIiwicGFyc2UtbmFtZXMiOmZhbHNlLCJkcm9wcGluZy1wYXJ0aWNsZSI6IiIsIm5vbi1kcm9wcGluZy1wYXJ0aWNsZSI6IiJ9LHsiZmFtaWx5IjoiS2ltIiwiZ2l2ZW4iOiJCb25neW91bmciLCJwYXJzZS1uYW1lcyI6ZmFsc2UsImRyb3BwaW5nLXBhcnRpY2xlIjoiIiwibm9uLWRyb3BwaW5nLXBhcnRpY2xlIjoiIn1dLCJjb250YWluZXItdGl0bGUiOiJJbmZlY3Rpb24gYW5kIENoZW1vdGhlcmFweSIsImNvbnRhaW5lci10aXRsZS1zaG9ydCI6IkluZmVjdCBDaGVtb3RoZXIiLCJET0kiOiIxMC4zOTQ3L0lDLjIwMjIuMDA1NyIsIklTU04iOiIyMDkyNjQ0OCIsImlzc3VlZCI6eyJkYXRlLXBhcnRzIjpbWzIwMjIsOSwxXV19LCJhYnN0cmFjdCI6IkJhY2tncm91bmQ6IFRoZSBwcm9wb3J0aW9uIG9mIGFudGltaWNyb2JpYWwtcmVzaXN0YW50IEVudGVyb2JhY3RlcmlhbGVzIGFzIGEgY2F1c2F0aXZlIHBhdGhvZ2VuIG9mIGNvbW11bml0eS1hY3F1aXJlZCBhY3V0ZSBweWVsb25lcGhyaXRpcyAoQVBOKSBoYXMgYmVlbiBpbmNyZWFzaW5nLiBUaGUgYWltIG9mIHRoaXMgc3R1ZHkgd2FzIHRvIHF1YW50aXRhdGl2ZWx5IGV2YWx1YXRlIHRoZSBpbXBhY3Qgb2YgYW50aW1pY3JvYmlhbCByZXNpc3RhbmNlIG9uIG1lZGljYWwgY29zdHMgYW5kIGxlbmd0aCBvZiBob3NwaXRhbCBzdGF5IGZvciB0aGUgdHJlYXRtZW50IG9mIEFQTi4gTWF0ZXJpYWxzIGFuZCBNZXRob2RzOiBBIHNpbmdsZS1jZW50ZXIgcmV0cm9zcGVjdGl2ZSBjb2hvcnQgc3R1ZHkgd2FzIGNvbmR1Y3RlZCBiZXR3ZWVuIEphbnVhcnkgMjAxOCBhbmQgRGVjZW1iZXIgMjAxOS4gQWxsIGhvc3BpdGFsaXplZCBwYXRpZW50cyBhZ2VkIOKJpTE5IHllYXJzIHdobyB3ZXJlIGRpYWdub3NlZCB3aXRoIGNvbW11bml0eS1hY3F1aXJlZCBBUE4gd2VyZSByZWNydWl0ZWQsIGFuZCB0aG9zZSBkaWFnbm9zZWQgd2l0aCBFbnRlcm9iYWN0ZXJpYWxlcyBhcyBhIGNhdXNhdGl2ZSBwYXRob2dlbiB3ZXJlIGluY2x1ZGVkLiBMb2ctbGluZWFyIHJlZ3Jlc3Npb24gYW5hbHlzaXMgd2FzIHBlcmZvcm1lZCB0byBkZXRlcm1pbmUgdGhlIHJpc2sgZmFjdG9ycyBmb3IgbWVkaWNhbCBjb3N0cyBhbmQgbGVuZ3RoIG9mIGhvc3BpdGFsIHN0YXkuIFJlc3VsdHM6IEEgdG90YWwgb2YgMjQxIHBhdGllbnRzIHBhcnRpY2lwYXRlZCBpbiB0aGlzIHN0dWR5LiBPZiB0aGVzZSwgNzUgKDMxLjElKSBhbmQgODcgKDM2LjElKSBoYWQgZXh0ZW5kZWQtc3BlY3RydW0gYmV0YS1sYWN0YW1hc2UgKEVTQkwpLXByb2R1Y2luZyBwYXRob2dlbnMgYW5kIGNpcHJvZmxveGFjaW4tcmVzaXN0YW50IHBhdGhvZ2VucyBhcyB0aGUgY2F1c2F0aXZlIHBhdGhvZ2VuLCByZXNwZWN0aXZlbHkuIEJhc2VkIG9uIHRoZSBsb2ctbGluZWFyIHJlZ3Jlc3Npb24gbW9kZWwsIEVTQkwtcHJvZHVjaW5nIEVudGVyb2JhY3RlcmlhbGVzIGlzIGEgY2F1c2F0aXZlIHBhdGhvZ2VuIHRoYXQgaXMsIG9uIGF2ZXJhZ2UsIDI3LjAlLCBvciBVbml0ZWQgU3RhdGVzIERvbGxhciAoVVNEKSAxLDIxMSAoUCA9IDAuMDI2KSBtb3JlIGV4cGVuc2l2ZSB0aGFuIG5vbi1FU0JMLXByb2R1Y2luZyBFbnRlcm9iYWN0ZXJpYWxlcy4gQSBwYXRpZW50IHdobyBpcyBhIHllYXIgb2xkZXIgd291bGQgaW5jdXIgVVNEIDIzIChQID0gMC4wNDApIG1vcmUsIHRob3NlIGhhdmluZyBhbnkgc3RydWN0dXJhbCBwcm9ibGVtcyBpbiB0aGUgdXJpbmFyeSB0cmFjdCB3b3VsZCBpbmN1ciBVU0QgMSwyMzEgKFAgPSAwLjAxNSkgbW9yZSwgYW5kIHRob3NlIHdpdGggYSB1bml0IGluY3JlYXNlIGluIHRoZSBQaXR0IGJhY3RlcmVtaWEgc2NvcmUgd291bGQgaW5jdXIgVVNEIDc2NyAoUCA8MC4wMDEpIG1vcmUsIHdpdGggYWxsIG90aGVyIHZhcmlhYmxlcyBjb25zdGFudC4gSGF2aW5nIGEgY2FzZSBpbiB3aGljaCBFU0JMLXByb2R1Y2luZyBFbnRlcm9iYWN0ZXJpYWxlcyBpcyBhIGNhdXNhdGl2ZSBwYXRob2dlbiB3b3VsZCBleHBsYWluIHN0YXlpbmcgMjIuMCUgbG9uZ2VyIG9yIDIgbW9yZSBkYXlzIChQID0gMC4wNTApIGluIHRoZSBob3NwaXRhbCB0aGFuIG5vbi1FU0JMLXByb2R1Y2luZyBFbnRlcm9iYWN0ZXJpYWxlcy4gQSBwYXRpZW50IHdobyBpcyAxMCB5ZWFycyBvbGRlciB3b3VsZCwgb24gYXZlcmFnZSwgd291bGQgaGF2ZSB0byBzdGF5IGZvciBoYWxmIGEgZGF5IGxvbmdlciAoUCA9IDAuMDQ1KS4gQW55IHN0cnVjdHVyYWwgcHJvYmxlbXMgaW4gdGhlIHVyaW5hcnkgdHJhY3QgZXhwbGFpbiBhIGxvbmdlciBzdGF5ICgyLjQgZGF5cyBsb25nZXI7IFAgPSAwLjAzMiksIGFuZCBtb3ZpbmcgZnJvbSAwIHRvIDUgb24gdGhlIFBpdHQgYmFjdGVyZW1pYSBzY29yZSB3b3VsZCBleHBsYWluIGZvdXIgbW9yZSBkYXlzIChQID0gMC4wMzgpIGluIHRoZSBob3NwaXRhbC4gQ29uY2x1c2lvbjogUGF0aWVudHMgd2l0aCBjb21tdW5pdHktYWNxdWlyZWQgQVBOIHdpdGggRVNCTC1wcm9kdWNpbmcgRW50ZXJvYmFjdGVyaWFsZSBhcyB0aGUgY2F1c2F0aXZlIHBhdGhvZ2VuIHdvdWxkIGluY3VyLCBvbiBhdmVyYWdlLCAyNy4wJSBoaWdoZXIgbWVkaWNhbCBjb3N0cyBhbmQgMjIuMCUgbG9uZ2VyIGhvc3BpdGFsaXphdGlvbiBkYXlzIHRoYW4gcGF0aWVudHMgZGV0ZWN0ZWQgd2l0aCBub24tRVNCTC1wcm9kdWNpbmcgcGF0aG9nZW5zLiBQcm92aXNpb25hbCIsInB1Ymxpc2hlciI6IktvcmVhbiBTb2NpZXR5IG9mIEluZmVjdGlvdXMgRGlzZWFzZXMsIEtvcmVhbiBTb2NpZXR5IGZvciBBbnRpbWljcm9iaWFsIFRoZXJhcHksIEtvcmVhbiBTb2NpZXR5IGZvciBBSURTIiwiaXNzdWUiOiIzIiwidm9sdW1lIjoiNTQifSwiaXNUZW1wb3JhcnkiOmZhbHNlfSx7ImlkIjoiN2NhY2ZmZDAtMmU3Ni0zNzlhLWFiMjgtYjU0YWVmYmRjOTliIiwiaXRlbURhdGEiOnsidHlwZSI6ImFydGljbGUtam91cm5hbCIsImlkIjoiN2NhY2ZmZDAtMmU3Ni0zNzlhLWFiMjgtYjU0YWVmYmRjOTliIiwidGl0bGUiOiJDbGluaWNhbCBjaGFyYWN0ZXJpc3RpY3Mgb2YgY29tbXVuaXR5LWFjcXVpcmVkIGFjdXRlIHB5ZWxvbmVwaHJpdGlzIGNhdXNlZCBieSBFU0JMLXByb2R1Y2luZyBwYXRob2dlbnMgaW4gU291dGggS29yZWEiLCJhdXRob3IiOlt7ImZhbWlseSI6IktpbSIsImdpdmVuIjoiQi4iLCJwYXJzZS1uYW1lcyI6ZmFsc2UsImRyb3BwaW5nLXBhcnRpY2xlIjoiIiwibm9uLWRyb3BwaW5nLXBhcnRpY2xlIjoiIn0seyJmYW1pbHkiOiJLaW0iLCJnaXZlbiI6IkouIiwicGFyc2UtbmFtZXMiOmZhbHNlLCJkcm9wcGluZy1wYXJ0aWNsZSI6IiIsIm5vbi1kcm9wcGluZy1wYXJ0aWNsZSI6IiJ9LHsiZmFtaWx5IjoiU2VvIiwiZ2l2ZW4iOiJNLiBSLiIsInBhcnNlLW5hbWVzIjpmYWxzZSwiZHJvcHBpbmctcGFydGljbGUiOiIiLCJub24tZHJvcHBpbmctcGFydGljbGUiOiIifSx7ImZhbWlseSI6IldpZSIsImdpdmVuIjoiUy4gSC4iLCJwYXJzZS1uYW1lcyI6ZmFsc2UsImRyb3BwaW5nLXBhcnRpY2xlIjoiIiwibm9uLWRyb3BwaW5nLXBhcnRpY2xlIjoiIn0seyJmYW1pbHkiOiJDaG8iLCJnaXZlbiI6IlkuIEsuIiwicGFyc2UtbmFtZXMiOmZhbHNlLCJkcm9wcGluZy1wYXJ0aWNsZSI6IiIsIm5vbi1kcm9wcGluZy1wYXJ0aWNsZSI6IiJ9LHsiZmFtaWx5IjoiTGltIiwiZ2l2ZW4iOiJTLiBLLiIsInBhcnNlLW5hbWVzIjpmYWxzZSwiZHJvcHBpbmctcGFydGljbGUiOiIiLCJub24tZHJvcHBpbmctcGFydGljbGUiOiIifSx7ImZhbWlseSI6IkxlZSIsImdpdmVuIjoiSi4gUy4iLCJwYXJzZS1uYW1lcyI6ZmFsc2UsImRyb3BwaW5nLXBhcnRpY2xlIjoiIiwibm9uLWRyb3BwaW5nLXBhcnRpY2xlIjoiIn0seyJmYW1pbHkiOiJLd29uIiwiZ2l2ZW4iOiJLLiBULiIsInBhcnNlLW5hbWVzIjpmYWxzZSwiZHJvcHBpbmctcGFydGljbGUiOiIiLCJub24tZHJvcHBpbmctcGFydGljbGUiOiIifSx7ImZhbWlseSI6IkxlZSIsImdpdmVuIjoiSC4iLCJwYXJzZS1uYW1lcyI6ZmFsc2UsImRyb3BwaW5nLXBhcnRpY2xlIjoiIiwibm9uLWRyb3BwaW5nLXBhcnRpY2xlIjoiIn0seyJmYW1pbHkiOiJDaGVvbmciLCJnaXZlbiI6IkguIEouIiwicGFyc2UtbmFtZXMiOmZhbHNlLCJkcm9wcGluZy1wYXJ0aWNsZSI6IiIsIm5vbi1kcm9wcGluZy1wYXJ0aWNsZSI6IiJ9LHsiZmFtaWx5IjoiUGFyayIsImdpdmVuIjoiRC4gVy4iLCJwYXJzZS1uYW1lcyI6ZmFsc2UsImRyb3BwaW5nLXBhcnRpY2xlIjoiIiwibm9uLWRyb3BwaW5nLXBhcnRpY2xlIjoiIn0seyJmYW1pbHkiOiJSeXUiLCJnaXZlbiI6IlMuIFkuIiwicGFyc2UtbmFtZXMiOmZhbHNlLCJkcm9wcGluZy1wYXJ0aWNsZSI6IiIsIm5vbi1kcm9wcGluZy1wYXJ0aWNsZSI6IiJ9LHsiZmFtaWx5IjoiQ2h1bmciLCJnaXZlbiI6Ik0uIEguIiwicGFyc2UtbmFtZXMiOmZhbHNlLCJkcm9wcGluZy1wYXJ0aWNsZSI6IiIsIm5vbi1kcm9wcGluZy1wYXJ0aWNsZSI6IiJ9LHsiZmFtaWx5IjoiS2kiLCJnaXZlbiI6Ik0uIiwicGFyc2UtbmFtZXMiOmZhbHNlLCJkcm9wcGluZy1wYXJ0aWNsZSI6IiIsIm5vbi1kcm9wcGluZy1wYXJ0aWNsZSI6IiJ9LHsiZmFtaWx5IjoiUGFpIiwiZ2l2ZW4iOiJILiIsInBhcnNlLW5hbWVzIjpmYWxzZSwiZHJvcHBpbmctcGFydGljbGUiOiIiLCJub24tZHJvcHBpbmctcGFydGljbGUiOiIifV0sImNvbnRhaW5lci10aXRsZSI6IkluZmVjdGlvbiIsImNvbnRhaW5lci10aXRsZS1zaG9ydCI6IkluZmVjdGlvbiIsIkRPSSI6IjEwLjEwMDcvczE1MDEwLTAxMy0wNDQxLXoiLCJJU1NOIjoiMDMwMDgxMjYiLCJQTUlEIjoiMjM1MDQyOTciLCJpc3N1ZWQiOnsiZGF0ZS1wYXJ0cyI6W1syMDEzLDZdXX0sInBhZ2UiOiI2MDMtNjEyIiwiYWJzdHJhY3QiOiJPYmplY3RpdmVzOiBUaGUgYWltIG9mIHRoaXMgc3R1ZHkgd2FzIHRvIGRldGVybWluZSB0aGUgcmlzayBmYWN0b3JzIGFuZCBjbGluaWNhbCBjaGFyYWN0ZXJpc3RpY3Mgb2YgY29tbXVuaXR5LWFjcXVpcmVkIGFjdXRlIHB5ZWxvbmVwaHJpdGlzIChDQS1BUE4pIGNhdXNlZCBieSBleHRlbmRlZC1zcGVjdHJ1bSDOsi1sYWN0YW1hc2UgKEVTQkwpLXByb2R1Y2luZyBvcmdhbmlzbXMuIE1ldGhvZHM6IEZyb20gTWFyY2ggMjAxMCB0byBGZWJydWFyeSAyMDExLCBwYXRpZW50cyB3aXRoIENBLUFQTiB3ZXJlIHJlY3J1aXRlZCBpbiAxMSBob3NwaXRhbHMgaW4gU291dGggS29yZWEuIENsaW5pY2FsIGFuZCBtaWNyb2Jpb2xvZ2ljYWwgZGF0YSB3ZXJlIGNvbGxlY3RlZCBwcm9zcGVjdGl2ZWx5LCBhbmQgdGhlIEVTQkxzIGFuZCBtdWx0aWxvY3VzIHNlcXVlbmNlIHR5cGVzIG9mIHRoZSBFU0JMLXByb2R1Y2luZyBFc2NoZXJpY2hpYSBjb2xpIHdlcmUgY2hhcmFjdGVyaXplZC4gQ29tcGFyaXNvbiBiZXR3ZWVuIENBLUFQTiBjYXVzZWQgYnkgRVNCTC1wcm9kdWNpbmcgRW50ZXJvYmFjdGVyaWFjZWFlIGFuZCB0aG9zZSBieSBub24tRVNCTC1wcm9kdWNpbmcgb3JnYW5pc21zIHdhcyBwZXJmb3JtZWQuIFJlc3VsdHM6IEEgdG90YWwgb2YgNTY2IHBhdGllbnRzIHdlcmUgcmVjcnVpdGVkLiBFbnRlcm9iYWN0ZXJpYWNlYWUgd2VyZSBkZXRlY3RlZCBpbiA1MjYgcGF0aWVudHMuIEZvcnR5LXNpeCBpc29sYXRlcyAoNDYvNTI2LCA4LjcgJSkgd2VyZSBwb3NpdGl2ZSBmb3IgRVNCTHMuIENsaW5pY2FsIGFuZCBtaWNyb2Jpb2xvZ2ljYWwgZmFpbHVyZSBkaWQgbm90IGRpZmZlciBiZXR3ZWVuIHRoZSB0d28gZ3JvdXBzLCBkZXNwaXRlIHRoZXJlIGJlaW5nIGZld2VyIHBhdGllbnRzIHdpdGggRVNCTC1wb3NpdGl2ZSBpc29sYXRlcyBwcm92aWRlZCB3aXRoIGFwcHJvcHJpYXRlIGFudGliaW90aWNzIGluaXRpYWxseSAoMTkuNiB2cy4gOTMuOCAlLCBwIDwgMC4wMDEpLiBIb3dldmVyLCB0aGUgZHVyYXRpb24gb2YgaG9zcGl0YWxpemF0aW9uIHdhcyBsb25nZXIgaW4gdGhlIEVTQkwgZ3JvdXAgKDEwLjUgdnMuIDcuMCBkYXlzLCBwID0gMC4wMTIpLiBJbiBhIGxvZ2lzdGljIHJlZ3Jlc3Npb24gbW9kZWwsIENoYXJsc29uIHNjb3JlIOKJpTEgcG9pbnQgW29kZHMgcmF0aW8gKE9SKSAzLjQsIDk1ICUgY29uZmlkZW5jZSBpbnRlcnZhbCAoQ0kpIDEuNi03LjAsIHAgPSAwLjAwMV0sIGFudGliaW90aWNzIHVzYWdlIGR1cmluZyB0aGUgcHJldmlvdXMgeWVhciAoT1IgMy4xLCA5NSAlIENJIDEuNC03LjIsIHAgPSAwLjAwOCksIGFuZCB1cmluYXJ5IGNhdGhldGVyaXphdGlvbiBkdXJpbmcgdGhlIHByZXZpb3VzIG1vbnRoIChPUiA0LjQsIDk1ICUgQ0kgMS4xLTE3LjYsIHAgPSAwLjAzNSkgd2VyZSBhc3NvY2lhdGVkIHdpdGggdGhlIHJpc2tzIG9mIENBLUFQTiBieSBFU0JMIHByb2R1Y2Vycy4gQ1RYLU0tMTUgKDQ4ICUpIGFuZCBDVFgtTS0xNCAoMzggJSkgd2VyZSB0aGUgbW9zdCBjb21tb24gRVNCTHMuIFNUMTMxIHdhcyB0aGUgbW9zdCBjb21tb24gY2xvbmUgKDcvMjQsIDI5LjEgJSksIHdoaWNoIHdhcyBtb3JlIGZyZXF1ZW50bHkgcmVzaXN0YW50IHRvIGNlZmVwaW1lLCBmb3Nmb215Y2luLCBhbmQgdGVtb2NpbGxpbi4gQ29uY2x1c2lvbnM6IFRoZSByaXNrIGZhY3RvcnMgZm9yIENBLUFQTiBieSBFU0JMIHByb2R1Y2VycyB3ZXJlIENoYXJsc29uIHNjb3JlIOKJpTEgcG9pbnQsIGFudGliaW90aWNzIHVzYWdlIGR1cmluZyB0aGUgcHJldmlvdXMgeWVhciwgYW5kIHVyaW5hcnkgY2F0aGV0ZXJpemF0aW9uIGR1cmluZyB0aGUgcHJldmlvdXMgbW9udGguIMKpIDIwMTMgU3ByaW5nZXItVmVybGFnIEJlcmxpbiBIZWlkZWxiZXJnLiIsImlzc3VlIjoiMyIsInZvbHVtZSI6IjQxIn0sImlzVGVtcG9yYXJ5IjpmYWxzZX0seyJpZCI6Ijc5ZWU2NDc3LWNhNWYtMzJjMC1hZGNkLTQwODkwYjE1YzE3YiIsIml0ZW1EYXRhIjp7InR5cGUiOiJhcnRpY2xlLWpvdXJuYWwiLCJpZCI6Ijc5ZWU2NDc3LWNhNWYtMzJjMC1hZGNkLTQwODkwYjE1YzE3YiIsInRpdGxlIjoiSW1wYWN0IG9mIGV4dGVuZGVkLXNwZWN0cnVtIM6yLWxhY3RhbWFzZS1wcm9kdWNpbmcgb3JnYW5pc21zIG9uIGNsaW5pY2FsIGFuZCBlY29ub21pYyBvdXRjb21lcyBpbiBwYXRpZW50cyB3aXRoIHVyaW5hcnkgdHJhY3QgaW5mZWN0aW9uIiwiYXV0aG9yIjpbeyJmYW1pbHkiOiJNYWN2YW5lIiwiZ2l2ZW4iOiJTaGF3biBILiIsInBhcnNlLW5hbWVzIjpmYWxzZSwiZHJvcHBpbmctcGFydGljbGUiOiIiLCJub24tZHJvcHBpbmctcGFydGljbGUiOiIifSx7ImZhbWlseSI6IlR1dHRsZSIsImdpdmVuIjoiTGluZHNheSBPLiIsInBhcnNlLW5hbWVzIjpmYWxzZSwiZHJvcHBpbmctcGFydGljbGUiOiIiLCJub24tZHJvcHBpbmctcGFydGljbGUiOiIifSx7ImZhbWlseSI6Ik5pY29sYXUiLCJnaXZlbiI6IkRhdmlkIFAuIiwicGFyc2UtbmFtZXMiOmZhbHNlLCJkcm9wcGluZy1wYXJ0aWNsZSI6IiIsIm5vbi1kcm9wcGluZy1wYXJ0aWNsZSI6IiJ9XSwiY29udGFpbmVyLXRpdGxlIjoiSm91cm5hbCBvZiBIb3NwaXRhbCBNZWRpY2luZSIsImNvbnRhaW5lci10aXRsZS1zaG9ydCI6IkogSG9zcCBNZWQiLCJET0kiOiIxMC4xMDAyL2pobS4yMTU3IiwiSVNTTiI6IjE1NTM1NjA2IiwiUE1JRCI6IjI0NDY0NzgzIiwiaXNzdWVkIjp7ImRhdGUtcGFydHMiOltbMjAxNF1dfSwicGFnZSI6IjIzMi0yMzgiLCJhYnN0cmFjdCI6Ik9CSkVDVElWRTogVG8gY29tcGFyZSBjbGluaWNhbCBhbmQgZWNvbm9taWMgb3V0Y29tZXMgYmV0d2VlbiBwYXRpZW50cyB3aXRoIHVyaW5hcnkgdHJhY3QgaW5mZWN0aW9uIChVVEkpIGR1ZSB0byBleHRlbmRlZC1zcGVjdHJ1bSDOsi1sYWN0YW1hc2UtcHJvZHVjaW5nIEVzY2hlcmljaGlhIGNvbGkgYW5kIEtsZWJzaWVsbGEgc3BlY2llcyAoRVNCTC1FSykgdmVyc3VzIHBhdGllbnRzIHdpdGggbm9uLUVTQkwtRUsgVVRJLiBQQVRJRU5UUyBBTkQgTUVUSE9EUzogRWlnaHR5LWZvdXIgKDMuNiUpIG9mIDIzNDUgcGF0aWVudHMgYWRtaXR0ZWQgYmV0d2VlbiBTZXB0ZW1iZXIgMSwgMjAxMSBhbmQgQXVndXN0IDMxLCAyMDEyIHdpdGggVVRJIHdlcmUgcG9zaXRpdmUgZm9yIEVTQkwtRUsuIEZpZnR5LWZpdmUgRVNCTC1FSyBVVEkgKGNhc2VzKSBhbmQgbWF0Y2hlZCBjb250cm9scyAobm9uLUVTQkwtRUsgVVRJKSB3ZXJlIGluY2x1ZGVkIGluIHRoZSBhbmFseXNpcy4gQ2xpbmljYWwgYW5kIGVjb25vbWljIG91dGNvbWVzIHdlcmUgY29tcGFyZWQgYmV0d2VlbiBjYXNlcyBhbmQgY29udHJvbHMgZm9yIHN0YXRpc3RpY2FsIHNpZ25pZmljYW5jZS4gUkVTVUxUUzogQ2FzZXMgd2VyZSBtb3JlIGxpa2VseSB0byBoYXZlIGRpYWJldGVzIG1lbGxpdHVzLCBhIGhpc3Rvcnkgb2YgcmVjdXJyZW50IFVUSXMsIHJlY2VudGx5IHJlY2VpdmVkIGFudGliaW90aWNzLCByZWNlbnRseSBiZWVuIGhvc3BpdGFsaXplZCwgYW5kIGhhZCBwcmV2aW91cyBpc29sYXRpb24gb2YgYW4gRVNCTC1wcm9kdWNpbmcgb3JnYW5pc20gY29tcGFyZWQgd2l0aCBjb250cm9scy4gRmFpbHVyZSBvZiBpbml0aWFsIGFudGliaW90aWMgcmVnaW1lbiAoNjIlIHZzIDYlOyBQPDAuMDAxKSBhbmQgdGltZSB0byBhcHByb3ByaWF0ZSBhbnRpYmlvdGljIHRoZXJhcHkgKDUxIHZzIDIuNSBob3VyczsgUDwwLjAwMSkgd2VyZSBncmVhdGVyIGluIGNhc2VzLiBUaGUgbWVkaWFuIGNvc3Qgb2YgY2FyZSB3YXMgZ3JlYXRlciAoYWRkaXRpb25hbCAkMzY1ODsgUD0wLjAyKSBhbmQgdGhlIG1lZGlhbiBsZW5ndGggb2Ygc3RheSAoTE9TKSBwcm9sb25nZWQgZm9yIGNhc2VzICg2IHZzIDQgZGF5czsgUD0wLjAyKSBkZXNwaXRlIHNpbWlsYXIgaG9zcGl0YWwgcmVpbWJ1cnNlbWVudCAoYWRkaXRpb25hbCAkNDY5OyBQPTAuNTYpLiBBbHRob3VnaCBub3Qgc2lnbmlmaWNhbnQsIGluZmVjdGlvbi1yZWxhdGVkIG1vcnRhbGl0eSAoNy4yJSB2cyAxLjglKSBhbmQgMzAtZGF5IFVUSSByZWFkbWlzc2lvbiAoNy4yJSB2cyAzLjYlKSB3ZXJlIGhpZ2hlciBpbiBFU0JMLUVLIGNhc2VzLiBDT05DTFVTSU9OUzogVVRJIGNhdXNlZCBieSBFU0JMLUVLIGlzIGFzc29jaWF0ZWQgd2l0aCBzaWduaWZpY2FudCBjbGluaWNhbCBhbmQgZWNvbm9taWMgYnVyZGVuLiBUaGUgY29zdCBvZiBjYXJlIGFuZCBMT1Mgb2YgcGF0aWVudHMgd2l0aCBFU0JMLUVLIFVUSSB3ZXJlIDEuNSB0aW1lcyB0aG9zZSBjYXVzZWQgYnkgbm9uLUVTQkwtRUsuIEltcG9ydGFudGx5LCB0aGUgYWRkaXRpb25hbCBjb3N0IG9mIGNhcmUgaXMgYSBsaWFiaWxpdHkgdG8gdGhlIGhvc3BpdGFsLCBhcyB0aGlzIGlzIG5vdCBvZmZzZXQgYnkgcmVpbWJ1cnNlbWVudC4gQXBwcm9wcmlhdGUgYW5kIHRpbWVseSBpbml0aWFsIGFudGliaW90aWNzIG1heSBtaW5pbWl6ZSB0aGUgRVNCTC1FSyBpbXBhY3Qgb24gb3V0Y29tZXMgb2YgcGF0aWVudHMgd2l0aCBVVEkuIMKpIDIwMTQgU29jaWV0eSBvZiBIb3NwaXRhbCBNZWRpY2luZS4iLCJwdWJsaXNoZXIiOiJKb2huIFdpbGV5IGFuZCBTb25zIEluYy4iLCJpc3N1ZSI6IjQiLCJ2b2x1bWUiOiI5In0sImlzVGVtcG9yYXJ5IjpmYWxzZX0seyJpZCI6IjU4YjhjZTc2LTNhNDgtM2MwYS1iNzUzLWZmOWYwMDMxMWVlMyIsIml0ZW1EYXRhIjp7InR5cGUiOiJhcnRpY2xlLWpvdXJuYWwiLCJpZCI6IjU4YjhjZTc2LTNhNDgtM2MwYS1iNzUzLWZmOWYwMDMxMWVlMyIsInRpdGxlIjoiQ2xpbmljYWwgYW5kIGVjb25vbWljIGltcGFjdCBvZiBjb21tdW5pdHktb25zZXQgdXJpbmFyeSB0cmFjdCBpbmZlY3Rpb25zIGNhdXNlZCBieSBlc2JsLXByb2R1Y2luZyBrbGVic2llbGxhIHBuZXVtb25pYWUgcmVxdWlyaW5nIGhvc3BpdGFsaXphdGlvbiBpbiBzcGFpbjogQW4gb2JzZXJ2YXRpb25hbCBjb2hvcnQgc3R1ZHkiLCJhdXRob3IiOlt7ImZhbWlseSI6IlJvemVua2lld2ljeiIsImdpdmVuIjoiRGF3aWQiLCJwYXJzZS1uYW1lcyI6ZmFsc2UsImRyb3BwaW5nLXBhcnRpY2xlIjoiIiwibm9uLWRyb3BwaW5nLXBhcnRpY2xlIjoiIn0seyJmYW1pbHkiOiJFc3RldmUtUGFsYXUiLCJnaXZlbiI6IkVyaWthIiwicGFyc2UtbmFtZXMiOmZhbHNlLCJkcm9wcGluZy1wYXJ0aWNsZSI6IiIsIm5vbi1kcm9wcGluZy1wYXJ0aWNsZSI6IiJ9LHsiZmFtaWx5IjoiQXJlbmFzLU1pcmFzIiwiZ2l2ZW4iOiJNYXIiLCJwYXJzZS1uYW1lcyI6ZmFsc2UsImRyb3BwaW5nLXBhcnRpY2xlIjoiIiwibm9uLWRyb3BwaW5nLXBhcnRpY2xlIjoiIn0seyJmYW1pbHkiOiJHcmF1IiwiZ2l2ZW4iOiJTYW50aWFnbyIsInBhcnNlLW5hbWVzIjpmYWxzZSwiZHJvcHBpbmctcGFydGljbGUiOiIiLCJub24tZHJvcHBpbmctcGFydGljbGUiOiIifSx7ImZhbWlseSI6IkR1cmFuIiwiZ2l2ZW4iOiJYYXZpZXIiLCJwYXJzZS1uYW1lcyI6ZmFsc2UsImRyb3BwaW5nLXBhcnRpY2xlIjoiIiwibm9uLWRyb3BwaW5nLXBhcnRpY2xlIjoiIn0seyJmYW1pbHkiOiJTb3Jsw60iLCJnaXZlbiI6Ikx1aXNhIiwicGFyc2UtbmFtZXMiOmZhbHNlLCJkcm9wcGluZy1wYXJ0aWNsZSI6IiIsIm5vbi1kcm9wcGluZy1wYXJ0aWNsZSI6IiJ9LHsiZmFtaWx5IjoiTW9udGVybyIsImdpdmVuIjoiTWFyw61hIE1pbGFncm8iLCJwYXJzZS1uYW1lcyI6ZmFsc2UsImRyb3BwaW5nLXBhcnRpY2xlIjoiIiwibm9uLWRyb3BwaW5nLXBhcnRpY2xlIjoiIn0seyJmYW1pbHkiOiJIb3JjYWphZGEiLCJnaXZlbiI6Ikp1YW4gUC4iLCJwYXJzZS1uYW1lcyI6ZmFsc2UsImRyb3BwaW5nLXBhcnRpY2xlIjoiIiwibm9uLWRyb3BwaW5nLXBhcnRpY2xlIjoiIn1dLCJjb250YWluZXItdGl0bGUiOiJBbnRpYmlvdGljcyIsIkRPSSI6IjEwLjMzOTAvYW50aWJpb3RpY3MxMDA1MDU4NSIsIklTU04iOiIyMDc5NjM4MiIsImlzc3VlZCI6eyJkYXRlLXBhcnRzIjpbWzIwMjEsNSwxXV19LCJhYnN0cmFjdCI6Ik9iamVjdGl2ZTogVG8gYW5hbHl6ZSB0aGUgY2xpbmljYWwgYW5kIGVjb25vbWljIGltcGFjdCBvZiBjb21tdW5pdHktb25zZXQgdXJpbmFyeSB0cmFjdCBpbmZlY3Rpb25zIChVVElzKSBjYXVzZWQgYnkgZXh0ZW5kZWQtc3BlY3RydW0gYmV0YS1sYWN0YW1hc2UgKEVTQkwpLXByb2R1Y2luZyBLbGVic2llbGxhIHBuZXVtb25pYWUgcmVxdWlyaW5nIGhvc3BpdGFsaXphdGlvbi4gTWV0aG9kczogQSByZXRyb3NwZWN0aXZlIGNvaG9ydCBzdHVkeSB0aGF0IGluY2x1ZGVkIGFsbCBhZHVsdHMgd2l0aCBhIFVUSSBjYXVzZWQgYnkgSy4gcG5ldW1vbmlhZSB0aGF0IHdlcmUgYWRtaXR0ZWQgdG8gYSB0ZXJ0aWFyeSBjYXJlIGhvc3BpdGFsIGluIEJhcmNlbG9uYSwgU3BhaW4sIGJldHdlZW4gMjAxMSBhbmQgMjAxNS4gRGVtb2dyYXBoaWMsIGNsaW5pY2FsLCBhbmQgZWNvbm9taWMgZGF0YSB3ZXJlIGFuYWx5emVkLiBSZXN1bHRzOiBPbmUgaHVuZHJlZCBhbmQgc2V2ZW50eS10aHJlZSBlcGlzb2RlcyBvZiBVVElzIGNhdXNlZCBieSBLLiBwbmV1bW9uaWFlIHdlcmUgc3R1ZGllZDsgMTEyIHdlcmUgbm9uLUVTQkwtcHJvZHVjaW5nIGFuZCA2MSB3ZXJlIEVTQkwtcHJvZHVjaW5nLiBNdWx0aXZhcmlhdGUgYW5hbHlzaXMgaWRlbnRpZmllZCBFU0JMIHByb2R1Y3Rpb24sIGFjdXRlIGNvbmZ1c2lvbmFsIHN0YXRlIGFzc29jaWF0ZWQgd2l0aCBVVEksIHNob2NrLCBhbmQgdGhlIHRpbWUgdGFrZW4gdG8gb2J0YWluIGFkZXF1YXRlIHRyZWF0bWVudCBhcyByaXNrIGZhY3RvcnMgZm9yIGNsaW5pY2FsIGZhaWx1cmUgZHVyaW5nIHRoZSBmaXJzdCBzZXZlbiBkYXlzLiBBbiBlY29ub21pYyBhbmFseXNpcyBzaG93ZWQgZGlmZmVyZW5jZXMgYmV0d2VlbiBFU0JMLXByb2R1Y2luZyBhbmQgbm9uLUVTQkwtcHJvZHVjaW5nIEsuIHBuZXVtb25pYWUgZm9yIHRoZSB0b3RhbCBjb3N0IG9mIGhvc3BpdGFsaXphdGlvbiBwZXIgZXBpc29kZSAobWVhbiBFVVIgNjcxOCB2cyBFVVIgMzY4OCwgcmVzcGVjdGl2ZWx5KS4gTXVsdGl2YXJpYXRlIGFuYWx5c2lzIG9mIHRoZSBoaWdoZXIgY29zdHMgb2YgVVRJIGVwaXNvZGVzIGZvdW5kIHN0YXRpc3RpY2FsbHkgc2lnbmlmaWNhbnQgZGlmZmVyZW5jZXMgZm9yIEVTQkwgcHJvZHVjdGlvbiBhbmQgdGhlIHRpbWUgdGFrZW4gdG8gb2J0YWluIGFkZXF1YXRlIHRyZWF0bWVudC4gQ29uY2x1c2lvbjogVVRJcyBjYXVzZWQgYnkgRVNCTC1wcm9kdWNpbmcgSy4gcG5ldW1vbmlhZSByZXF1aXJpbmcgaG9zcGl0YWxpemF0aW9uIGFuZCB0aGUgdGltZSB0YWtlbiB0byBvYnRhaW4gYWRlcXVhdGUgYW50aW1pY3JvYmlhbCB0aGVyYXB5IGFyZSBhc3NvY2lhdGVkIHdpdGggd29yc2UgY2xpbmljYWwgYW5kIGVjb25vbWljIG91dGNvbWVzLiIsInB1Ymxpc2hlciI6Ik1EUEkgQUciLCJpc3N1ZSI6IjUiLCJ2b2x1bWUiOiIxMCIsImNvbnRhaW5lci10aXRsZS1zaG9ydCI6IiJ9LCJpc1RlbXBvcmFyeSI6ZmFsc2V9LHsiaWQiOiI1MmVjZjczMi03NmRjLTM1ZTYtODdlNi1lMGRjM2JlYTEwNDgiLCJpdGVtRGF0YSI6eyJ0eXBlIjoiYXJ0aWNsZS1qb3VybmFsIiwiaWQiOiI1MmVjZjczMi03NmRjLTM1ZTYtODdlNi1lMGRjM2JlYTEwNDgiLCJ0aXRsZSI6IkNhcmJhcGVuZW0gcmVzaXN0YW5jZSwgaW5hcHByb3ByaWF0ZSBlbXBpcmljIHRyZWF0bWVudCBhbmQgb3V0Y29tZXMgYW1vbmcgcGF0aWVudHMgaG9zcGl0YWxpemVkIHdpdGggRW50ZXJvYmFjdGVyaWFjZWFlIHVyaW5hcnkgdHJhY3QgaW5mZWN0aW9uLCBwbmV1bW9uaWEgYW5kIHNlcHNpcyIsImF1dGhvciI6W3siZmFtaWx5IjoiWmlsYmVyYmVyZyIsImdpdmVuIjoiTWFyeWEgRC4iLCJwYXJzZS1uYW1lcyI6ZmFsc2UsImRyb3BwaW5nLXBhcnRpY2xlIjoiIiwibm9uLWRyb3BwaW5nLXBhcnRpY2xlIjoiIn0seyJmYW1pbHkiOiJOYXRoYW5zb24iLCJnaXZlbiI6IkJyaWFuIEguIiwicGFyc2UtbmFtZXMiOmZhbHNlLCJkcm9wcGluZy1wYXJ0aWNsZSI6IiIsIm5vbi1kcm9wcGluZy1wYXJ0aWNsZSI6IiJ9LHsiZmFtaWx5IjoiU3VsaGFtIiwiZ2l2ZW4iOiJLYXRlIiwicGFyc2UtbmFtZXMiOmZhbHNlLCJkcm9wcGluZy1wYXJ0aWNsZSI6IiIsIm5vbi1kcm9wcGluZy1wYXJ0aWNsZSI6IiJ9LHsiZmFtaWx5IjoiRmFuIiwiZ2l2ZW4iOiJXZWlob25nIiwicGFyc2UtbmFtZXMiOmZhbHNlLCJkcm9wcGluZy1wYXJ0aWNsZSI6IiIsIm5vbi1kcm9wcGluZy1wYXJ0aWNsZSI6IiJ9LHsiZmFtaWx5IjoiU2hvcnIiLCJnaXZlbiI6IkFuZHJldyBGLiIsInBhcnNlLW5hbWVzIjpmYWxzZSwiZHJvcHBpbmctcGFydGljbGUiOiIiLCJub24tZHJvcHBpbmctcGFydGljbGUiOiIifV0sImNvbnRhaW5lci10aXRsZSI6IkJNQyBJbmZlY3Rpb3VzIERpc2Vhc2VzIiwiY29udGFpbmVyLXRpdGxlLXNob3J0IjoiQk1DIEluZmVjdCBEaXMiLCJET0kiOiIxMC4xMTg2L3MxMjg3OS0wMTctMjM4My16IiwiSVNTTiI6IjE0NzEyMzM0IiwiUE1JRCI6IjI4NDE1OTY5IiwiaXNzdWVkIjp7ImRhdGUtcGFydHMiOltbMjAxNyw0LDE3XV19LCJhYnN0cmFjdCI6IkJhY2tncm91bmQ6IERydWcgcmVzaXN0YW5jZSBhbW9uZyBncmFtLW5lZ2F0aXZlIHBhdGhvZ2VucyBpcyBhIHJpc2sgZmFjdG9yIGZvciBpbmFwcHJvcHJpYXRlIGVtcGlyaWMgdHJlYXRtZW50IChJRVQpLCB3aGljaCBpbiB0dXJuIGluY3JlYXNlcyB0aGUgcmlzayBmb3IgbW9ydGFsaXR5LiBXZSBleHBsb3JlZCB0aGUgaW1wYWN0IG9mIGNhcmJhcGVuZW0tcmVzaXN0YW50IEVudGVyb2JhY3RlcmlhY2VhZSAoQ1JFKSBvbiB0aGUgcmlzayBvZiBJRVQgYW5kIG9mIElFVCBvbiBvdXRjb21lcyBpbiBwYXRpZW50cyB3aXRoIEVudGVyb2JhY3RlcmlhY2VhZSBpbmZlY3Rpb25zLiBNZXRob2RzOiBXZSBjb25kdWN0ZWQgYSByZXRyb3NwZWN0aXZlIGNvaG9ydCBzdHVkeSBpbiBQcmVtaWVyIFBlcnNwZWN0aXZlIGRhdGFiYXNlICgyMDA5LTIwMTMpIG9mIDE3NSBVUyBob3NwaXRhbHMuIFdlIGluY2x1ZGVkIGFsbCBhZHVsdCBwYXRpZW50cyB3aXRoIGNvbW11bml0eS1vbnNldCBjdWx0dXJlLXBvc2l0aXZlIHVyaW5hcnkgdHJhY3QgaW5mZWN0aW9uIChVVEkpLCBwbmV1bW9uaWEsIG9yIHNlcHNpcyBhcyBhIHByaW5jaXBhbCBkaWFnbm9zaXMsIG9yIGFzIGEgc2Vjb25kYXJ5IGRpYWdub3NpcyBpbiB0aGUgc2V0dGluZyBvZiByZXNwaXJhdG9yeSBmYWlsdXJlLCB0cmVhdGVkIHdpdGggYW50aWJpb3RpY3Mgd2l0aGluIDIgZGF5cyBvZiBhZG1pc3Npb24uIFdlIGVtcGxveWVkIHJlZ3Jlc3Npb24gbW9kZWxpbmcgdG8gY29tcHV0ZSBhZGp1c3RlZCBhc3NvY2lhdGlvbiBvZiBwcmVzZW5jZSBvZiBDUkUgd2l0aCByaXNrIG9mIHJlY2VpdmluZyBJRVQsIGFuZCBvZiBJRVQgb24gaG9zcGl0YWwgbW9ydGFsaXR5LCBsZW5ndGggb2Ygc3RheSAoTE9TKSBhbmQgY29zdHMuIFJlc3VsdHM6IEFtb25nIDQwLDEzNyBwYXRpZW50cyBwcmVzZW50aW5nIHRvIHRoZSBob3NwaXRhbCB3aXRoIGFuIEVudGVyb2JhY3RlcmlhY2VhZSBVVEksIHBuZXVtb25pYSBvciBzZXBzaXMsIDEyMjcgKDMuMSUpIHdlcmUgQ1JFLiBJbiBib3RoIGdyb3VwcywgdGhlIG1ham9yaXR5IG9mIHRoZSBjYXNlcyB3ZXJlIFVUSSAoNTEuNCUgQ1JFIGFuZCA1NC4zJSBub24tQ1JFKS4gVGhvc2Ugd2l0aCBDUkUgd2VyZSB5b3VuZ2VyICg2Ni42Ky8tMTUuMyB2cy4gNjkuMSsvLTE1LjkgeWVhcnMsIHAgPCAwLjAwMSksIGFuZCBtb3JlIGxpa2VseSB0byBiZSBBZnJpY2FuLUFtZXJpY2FuICgxOS43JSB2cy4gMTQuMCUsIHAgPCAwLjAwMSkgdGhhbiB0aG9zZSB3aXRoIG5vbi1DUkUuIEJvdGggY2hyb25pYyAoQ2hhcmxzb24gc2NvcmUgMi4wKy8tMi4wIHZzLiAxLjkrLy0yLjEsIHAgPSAwLjAwOSkgYW5kIGFjdXRlIChieSBkYXkgMjogSUNVIDU2LjMlIHZzLiAzMC40JSwgcCA8IDAuMDAxLCBhbmQgbWVjaGFuaWNhbCB2ZW50aWxhdGlvbiAzNS44JSB2cy4gMTEuNyUsIHAgPCAwLjAwMSkgaWxsbmVzcyBidXJkZW5zIHdlcmUgaGlnaGVyIGFtb25nIENSRSB0aGFuIG5vbi1DUkUgc3ViamVjdHMsIHJlc3BlY3RpdmVseS4gQ1JFIHBhdGllbnRzIHdlcmUgM8OXIG1vcmUgbGlrZWx5IHRvIHJlY2VpdmUgSUVUIHRoYW4gbm9uLUNSRSAoNDYuNSUgdnMuIDExLjglLCBwIDwgMC4wMDEpLiBJbiBhIHJlZ3Jlc3Npb24gbW9kZWwgQ1JFIHdhcyBhIHN0cm9uZyBwcmVkaWN0b3Igb2YgcmVjZWl2aW5nIElFVCAoYWRqdXN0ZWQgcmVsYXRpdmUgcmlzayByYXRpbyAzLjk1LCA5NSUgY29uZmlkZW5jZSBpbnRlcnZhbCAzLjUgdG8gNC41LCBwIDwgMC4wMDEpLiBJbiB0dXJuLCBJRVQgd2FzIGFzc29jaWF0ZWQgd2l0aCBhbiBhZGp1c3RlZCByaXNlIGluIG1vcnRhbGl0eSBvZiAxMiUgKDk1JSBjb25maWRlbmNlIGludGVydmFsIDMlIHRvIDIzJSksIGFuZCBhbiBleGNlc3Mgb2YgNS4yIGRheXMgKDk1JSBjb25maWRlbmNlIGludGVydmFsIDQuOCwgNS42LCBwIDwgMC4wMDEpIExPUyBhbmQgJDEwLDMxMiAoOTUlIGNvbmZpZGVuY2UgaW50ZXJ2YWwgJDk0OTcsICQxMSwxMjYsIHAgPCAwLjAwMSkgaW4gY29zdHMuIENvbmNsdXNpb25zOiBJbiB0aGlzIGxhcmdlIFVTIGRhdGFiYXNlLCB0aGUgcHJldmFsZW5jZSBvZiBDUkUgYW1vbmcgcGF0aWVudHMgd2l0aCBFbnRlcm9iYWN0ZXJpYWNlYWUgVVRJLCBwbmV1bW9uaWEgb3Igc2Vwc2lzIHdhcyBjb21wYXJhYmxlIHRvIG90aGVyIG5hdGlvbmFsIGVzdGltYXRlcy4gSW5mZWN0aW9uIHdpdGggQ1JFIHdhcyBhc3NvY2lhdGVkIHdpdGggYSBmb3VyLWZvbGQgaW5jcmVhc2VkIHJpc2sgb2YgcmVjZWl2aW5nIElFVCwgd2hpY2ggaW4gdHVybiBpbmNyZWFzZWQgbW9ydGFsaXR5LCBMT1MgYW5kIGNvc3RzLiIsInB1Ymxpc2hlciI6IkJpb01lZCBDZW50cmFsIEx0ZC4iLCJpc3N1ZSI6IjEiLCJ2b2x1bWUiOiIxNyJ9LCJpc1RlbXBvcmFyeSI6ZmFsc2V9LHsiaWQiOiI2ZjE4MTUxNi0xMzI3LTMwNDAtYTcyNC1kN2Y1MTY4YzRjYWIiLCJpdGVtRGF0YSI6eyJ0eXBlIjoiYXJ0aWNsZS1qb3VybmFsIiwiaWQiOiI2ZjE4MTUxNi0xMzI3LTMwNDAtYTcyNC1kN2Y1MTY4YzRjYWIiLCJ0aXRsZSI6IkNsaW5pY2FsIGFuZCBlY29ub21pYyBpbXBhY3Qgb2YgdXJpbmFyeSB0cmFjdCBpbmZlY3Rpb25zIGNhdXNlZCBieSBFU0JMLXByb2R1Y2luZyBFc2NoZXJpY2hpYSBjb2xpIHJlcXVpcmluZyBob3NwaXRhbGl6YXRpb246IEEgbWF0Y2hlZCBjb2hvcnQgc3R1ZHkiLCJhdXRob3IiOlt7ImZhbWlseSI6IkVzdGV2ZS1QYWxhdSIsImdpdmVuIjoiRS4iLCJwYXJzZS1uYW1lcyI6ZmFsc2UsImRyb3BwaW5nLXBhcnRpY2xlIjoiIiwibm9uLWRyb3BwaW5nLXBhcnRpY2xlIjoiIn0seyJmYW1pbHkiOiJTb2xhbmRlIiwiZ2l2ZW4iOiJHLiIsInBhcnNlLW5hbWVzIjpmYWxzZSwiZHJvcHBpbmctcGFydGljbGUiOiIiLCJub24tZHJvcHBpbmctcGFydGljbGUiOiIifSx7ImZhbWlseSI6IlPDoW5jaGV6IiwiZ2l2ZW4iOiJGLiIsInBhcnNlLW5hbWVzIjpmYWxzZSwiZHJvcHBpbmctcGFydGljbGUiOiIiLCJub24tZHJvcHBpbmctcGFydGljbGUiOiIifSx7ImZhbWlseSI6IlNvcmzDrSIsImdpdmVuIjoiTC4iLCJwYXJzZS1uYW1lcyI6ZmFsc2UsImRyb3BwaW5nLXBhcnRpY2xlIjoiIiwibm9uLWRyb3BwaW5nLXBhcnRpY2xlIjoiIn0seyJmYW1pbHkiOiJNb250ZXJvIiwiZ2l2ZW4iOiJNLiIsInBhcnNlLW5hbWVzIjpmYWxzZSwiZHJvcHBpbmctcGFydGljbGUiOiIiLCJub24tZHJvcHBpbmctcGFydGljbGUiOiIifSx7ImZhbWlseSI6IkfDvGVycmkiLCJnaXZlbiI6IlIuIiwicGFyc2UtbmFtZXMiOmZhbHNlLCJkcm9wcGluZy1wYXJ0aWNsZSI6IiIsIm5vbi1kcm9wcGluZy1wYXJ0aWNsZSI6IiJ9LHsiZmFtaWx5IjoiVmlsbGFyIiwiZ2l2ZW4iOiJKLiIsInBhcnNlLW5hbWVzIjpmYWxzZSwiZHJvcHBpbmctcGFydGljbGUiOiIiLCJub24tZHJvcHBpbmctcGFydGljbGUiOiIifSx7ImZhbWlseSI6IkdyYXUiLCJnaXZlbiI6IlMuIiwicGFyc2UtbmFtZXMiOmZhbHNlLCJkcm9wcGluZy1wYXJ0aWNsZSI6IiIsIm5vbi1kcm9wcGluZy1wYXJ0aWNsZSI6IiJ9LHsiZmFtaWx5IjoiSG9yY2FqYWRhIiwiZ2l2ZW4iOiJKLlAuIiwicGFyc2UtbmFtZXMiOmZhbHNlLCJkcm9wcGluZy1wYXJ0aWNsZSI6IiIsIm5vbi1kcm9wcGluZy1wYXJ0aWNsZSI6IiJ9XSwiY29udGFpbmVyLXRpdGxlIjoiSm91cm5hbCBvZiBJbmZlY3Rpb24iLCJET0kiOiIxMC4xMDE2L2ouamluZi4yMDE1LjA4LjAxMiIsIklTU04iOiIwMTYzNDQ1MyIsImlzc3VlZCI6eyJkYXRlLXBhcnRzIjpbWzIwMTUsMTJdXX0sInBhZ2UiOiI2NjctNjc0IiwiaXNzdWUiOiI2Iiwidm9sdW1lIjoiNzEiLCJjb250YWluZXItdGl0bGUtc2hvcnQiOiIifSwiaXNUZW1wb3JhcnkiOmZhbHNlfSx7ImlkIjoiY2YyOGFmNzctOTIwMC0zOTA0LTg4MGEtMjlmMzFiYzY2NTIzIiwiaXRlbURhdGEiOnsidHlwZSI6ImFydGljbGUtam91cm5hbCIsImlkIjoiY2YyOGFmNzctOTIwMC0zOTA0LTg4MGEtMjlmMzFiYzY2NTIzIiwidGl0bGUiOiJBdHRyaWJ1dGFibGUgY2xpbmljYWwgYW5kIGVjb25vbWljIGJ1cmRlbiBvZiBjYXJiYXBlbmVtLW5vbi1zdXNjZXB0aWJsZSBHcmFtLW5lZ2F0aXZlIGluZmVjdGlvbnMgaW4gcGF0aWVudHMgaG9zcGl0YWxpemVkIHdpdGggY29tcGxpY2F0ZWQgdXJpbmFyeSB0cmFjdCBpbmZlY3Rpb25zIiwiYXV0aG9yIjpbeyJmYW1pbHkiOiJUYWJhayIsImdpdmVuIjoiWS5QLiIsInBhcnNlLW5hbWVzIjpmYWxzZSwiZHJvcHBpbmctcGFydGljbGUiOiIiLCJub24tZHJvcHBpbmctcGFydGljbGUiOiIifSx7ImZhbWlseSI6IlN1bmciLCJnaXZlbiI6IkEuSC4iLCJwYXJzZS1uYW1lcyI6ZmFsc2UsImRyb3BwaW5nLXBhcnRpY2xlIjoiIiwibm9uLWRyb3BwaW5nLXBhcnRpY2xlIjoiIn0seyJmYW1pbHkiOiJZZSIsImdpdmVuIjoiRy4iLCJwYXJzZS1uYW1lcyI6ZmFsc2UsImRyb3BwaW5nLXBhcnRpY2xlIjoiIiwibm9uLWRyb3BwaW5nLXBhcnRpY2xlIjoiIn0seyJmYW1pbHkiOiJWYW5rZWVwdXJhbSIsImdpdmVuIjoiTC4iLCJwYXJzZS1uYW1lcyI6ZmFsc2UsImRyb3BwaW5nLXBhcnRpY2xlIjoiIiwibm9uLWRyb3BwaW5nLXBhcnRpY2xlIjoiIn0seyJmYW1pbHkiOiJHdXB0YSIsImdpdmVuIjoiVi4iLCJwYXJzZS1uYW1lcyI6ZmFsc2UsImRyb3BwaW5nLXBhcnRpY2xlIjoiIiwibm9uLWRyb3BwaW5nLXBhcnRpY2xlIjoiIn0seyJmYW1pbHkiOiJNY0Nhbm4iLCJnaXZlbiI6IkUuIiwicGFyc2UtbmFtZXMiOmZhbHNlLCJkcm9wcGluZy1wYXJ0aWNsZSI6IiIsIm5vbi1kcm9wcGluZy1wYXJ0aWNsZSI6IiJ9XSwiY29udGFpbmVyLXRpdGxlIjoiSm91cm5hbCBvZiBIb3NwaXRhbCBJbmZlY3Rpb24iLCJET0kiOiIxMC4xMDE2L2ouamhpbi4yMDE4LjExLjAxOCIsIklTU04iOiIwMTk1NjcwMSIsImlzc3VlZCI6eyJkYXRlLXBhcnRzIjpbWzIwMTksNV1dfSwicGFnZSI6IjM3LTQ0IiwiaXNzdWUiOiIxIiwidm9sdW1lIjoiMTAyIiwiY29udGFpbmVyLXRpdGxlLXNob3J0IjoiIn0sImlzVGVtcG9yYXJ5IjpmYWxzZX0seyJpZCI6IjEzMzU4YWEwLWI0N2YtMzk0Zi1hYTdkLTAxMTg2ZDRiZjJlZSIsIml0ZW1EYXRhIjp7InR5cGUiOiJhcnRpY2xlLWpvdXJuYWwiLCJpZCI6IjEzMzU4YWEwLWI0N2YtMzk0Zi1hYTdkLTAxMTg2ZDRiZjJlZSIsInRpdGxlIjoiQ2xpbmljYWwgYW5kIEVjb25vbWljIE91dGNvbWVzIEFzc29jaWF0ZWQgd2l0aCBVcmluYXJ5IFRyYWN0IEluZmVjdGlvbnMgQ2F1c2VkIGJ5IEV4dGVuZGVkIFNwZWN0cnVtIEJldGEtbGFjdGFtYXNlIFByb2R1Y2luZyBCYWN0ZXJpYSBpbiBhIFRlcnRpYXJ5IENhcmUgSG9zcGl0YWwiLCJhdXRob3IiOlt7ImZhbWlseSI6IlNvemVuIiwiZ2l2ZW4iOiJIYW1kaSIsInBhcnNlLW5hbWVzIjpmYWxzZSwiZHJvcHBpbmctcGFydGljbGUiOiIiLCJub24tZHJvcHBpbmctcGFydGljbGUiOiIifSx7ImZhbWlseSI6IkNheWxhayIsImdpdmVuIjoiU2VsbWluIiwicGFyc2UtbmFtZXMiOmZhbHNlLCJkcm9wcGluZy1wYXJ0aWNsZSI6IiIsIm5vbi1kcm9wcGluZy1wYXJ0aWNsZSI6IiJ9LHsiZmFtaWx5IjoiQ2V0aW5rYXlhIiwiZ2l2ZW4iOiJNZWhtZXQiLCJwYXJzZS1uYW1lcyI6ZmFsc2UsImRyb3BwaW5nLXBhcnRpY2xlIjoiIiwibm9uLWRyb3BwaW5nLXBhcnRpY2xlIjoiIn0seyJmYW1pbHkiOiJDaXRpbCIsImdpdmVuIjoiQnVyYWsgRWtyZW0iLCJwYXJzZS1uYW1lcyI6ZmFsc2UsImRyb3BwaW5nLXBhcnRpY2xlIjoiIiwibm9uLWRyb3BwaW5nLXBhcnRpY2xlIjoiIn0seyJmYW1pbHkiOiJTYWhpbiIsImdpdmVuIjoiQ2VtIiwicGFyc2UtbmFtZXMiOmZhbHNlLCJkcm9wcGluZy1wYXJ0aWNsZSI6IiIsIm5vbi1kcm9wcGluZy1wYXJ0aWNsZSI6IiJ9LHsiZmFtaWx5IjoiRGVsaWt0YXMiLCJnaXZlbiI6Ikhhc2FuIiwicGFyc2UtbmFtZXMiOmZhbHNlLCJkcm9wcGluZy1wYXJ0aWNsZSI6IiIsIm5vbi1kcm9wcGluZy1wYXJ0aWNsZSI6IiJ9LHsiZmFtaWx5IjoiQWtzb3playIsImdpdmVuIjoiQWxwZXIiLCJwYXJzZS1uYW1lcyI6ZmFsc2UsImRyb3BwaW5nLXBhcnRpY2xlIjoiIiwibm9uLWRyb3BwaW5nLXBhcnRpY2xlIjoiIn0seyJmYW1pbHkiOiJLaXJsaSIsImdpdmVuIjoiSXNtYWlsIiwicGFyc2UtbmFtZXMiOmZhbHNlLCJkcm9wcGluZy1wYXJ0aWNsZSI6IiIsIm5vbi1kcm9wcGluZy1wYXJ0aWNsZSI6IiJ9XSwiY29udGFpbmVyLXRpdGxlIjoiU3R1ZGllcyBvbiBFdGhuby1NZWRpY2luZSIsIkRPSSI6IjEwLjEwODAvMDk3MzUwNzAuMjAxNS4xMTkwNTQzMiIsIklTU04iOiIwOTczLTUwNzAiLCJpc3N1ZWQiOnsiZGF0ZS1wYXJ0cyI6W1syMDE1LDgsMl1dfSwicGFnZSI6IjE3My0xNzkiLCJpc3N1ZSI6IjIiLCJ2b2x1bWUiOiI5IiwiY29udGFpbmVyLXRpdGxlLXNob3J0IjoiIn0sImlzVGVtcG9yYXJ5IjpmYWxzZX1dfQ==&quot;},{&quot;citationID&quot;:&quot;MENDELEY_CITATION_733ac79a-0a5d-42f3-a538-1983f703cb92&quot;,&quot;properties&quot;:{&quot;noteIndex&quot;:0},&quot;isEdited&quot;:false,&quot;manualOverride&quot;:{&quot;isManuallyOverridden&quot;:false,&quot;citeprocText&quot;:&quot;[38]&quot;,&quot;manualOverrideText&quot;:&quot;&quot;},&quot;citationItems&quot;:[{&quot;id&quot;:&quot;392363be-e6e2-33d5-b559-7d23c116dac3&quot;,&quot;itemData&quot;:{&quot;type&quot;:&quot;article-journal&quot;,&quot;id&quot;:&quot;392363be-e6e2-33d5-b559-7d23c116dac3&quot;,&quot;title&quot;:&quot;Epidemiology and economics of adult patients hospitalized with urinary tract infections&quot;,&quot;author&quot;:[{&quot;family&quot;:&quot;Cardwell&quot;,&quot;given&quot;:&quot;Sophia M.&quot;,&quot;parse-names&quot;:false,&quot;dropping-particle&quot;:&quot;&quot;,&quot;non-dropping-particle&quot;:&quot;&quot;},{&quot;family&quot;:&quot;Crandon&quot;,&quot;given&quot;:&quot;Jared L.&quot;,&quot;parse-names&quot;:false,&quot;dropping-particle&quot;:&quot;&quot;,&quot;non-dropping-particle&quot;:&quot;&quot;},{&quot;family&quot;:&quot;Nicolau&quot;,&quot;given&quot;:&quot;David P.&quot;,&quot;parse-names&quot;:false,&quot;dropping-particle&quot;:&quot;&quot;,&quot;non-dropping-particle&quot;:&quot;&quot;},{&quot;family&quot;:&quot;McClure&quot;,&quot;given&quot;:&quot;Mitchell H.&quot;,&quot;parse-names&quot;:false,&quot;dropping-particle&quot;:&quot;&quot;,&quot;non-dropping-particle&quot;:&quot;&quot;},{&quot;family&quot;:&quot;Nailor&quot;,&quot;given&quot;:&quot;Michael D.&quot;,&quot;parse-names&quot;:false,&quot;dropping-particle&quot;:&quot;&quot;,&quot;non-dropping-particle&quot;:&quot;&quot;}],&quot;container-title&quot;:&quot;Hospital practice (1995)&quot;,&quot;container-title-short&quot;:&quot;Hosp Pract (1995)&quot;,&quot;DOI&quot;:&quot;10.1080/21548331.2016.1133214&quot;,&quot;ISSN&quot;:&quot;21548331&quot;,&quot;PMID&quot;:&quot;26673518&quot;,&quot;issued&quot;:{&quot;date-parts&quot;:[[2016]]},&quot;page&quot;:&quot;33-40&quot;,&quot;abstract&quot;:&quot;BACKGROUND: Urinary tract infections (UTI) are among the most common bacterial diseases worldwide, with significant clinical and economic burden. Surveillance of pathogen epidemiology and risk factors for resistant pathogens in the hospital setting may improve the management of UTI.\nOBJECTIVE: To evaluate microbiology and antimicrobial susceptibility of UTI pathogens, with associated costs, in hospitalized patients.\nMETHODS: Patients diagnosed with UTI between July and September 2013 were retrospectively screened for clinical symptoms and treatment within 24 hours of admission, then categorized into groups: community acquired (Group 1); recent healthcare exposure (Group 2); or a history of identification of an extended-spectrum beta lactamase (ESBL)-producing organism (Group 3). Clinical, epidemiological, and financial data were compared between groups.\nRESULTS: From 308 included patients, a total of 216 pathogens were identified. Escherichia coli was most commonly identified pathogen, but frequencies differed between groups (p = 0.002), as did those of ESBL-producing pathogens (p &lt; 0.001) and Pseudomonas aeruginosa (p = 0.005). Appropriate empirical therapy also differed between groups (p = 0.003). Length of stay was longer for healthcare associated UTI with inappropriate empirical therapy (5.2 versus 6.3 days, p = 0.016). Increased cost was associated with factors other than antimicrobial costs. Intensive care unit (ICU) stay (p &lt; 0.001), care facility at discharge (p = 0.001), Foley catheter (FC) present on admission (p = 0.002), and Charlson comorbidity index (CCI) (p = 0.017) predicted increased cost overall, while ICU stay (p &lt; 0.001), time to appropriate therapy (p &lt; 0.001), and CCI (p = 0.015) predicted higher cost in patients with pathogens identified.\nCONCLUSIONS: Changes in antimicrobial susceptibility are evident with exposure to healthcare, the presence of a FC, and a history of resistant pathogens. Risk-based empirical prescribing and rapid de-escalation may improve care and reduce costs.&quot;,&quot;issue&quot;:&quot;1&quot;,&quot;volume&quot;:&quot;44&quot;},&quot;isTemporary&quot;:false}],&quot;citationTag&quot;:&quot;MENDELEY_CITATION_v3_eyJjaXRhdGlvbklEIjoiTUVOREVMRVlfQ0lUQVRJT05fNzMzYWM3OWEtMGE1ZC00MmYzLWE1MzgtMTk4M2Y3MDNjYjkyIiwicHJvcGVydGllcyI6eyJub3RlSW5kZXgiOjB9LCJpc0VkaXRlZCI6ZmFsc2UsIm1hbnVhbE92ZXJyaWRlIjp7ImlzTWFudWFsbHlPdmVycmlkZGVuIjpmYWxzZSwiY2l0ZXByb2NUZXh0IjoiWzM4XSIsIm1hbnVhbE92ZXJyaWRlVGV4dCI6IiJ9LCJjaXRhdGlvbkl0ZW1zIjpbeyJpZCI6IjM5MjM2M2JlLWU2ZTItMzNkNS1iNTU5LTdkMjNjMTE2ZGFjMyIsIml0ZW1EYXRhIjp7InR5cGUiOiJhcnRpY2xlLWpvdXJuYWwiLCJpZCI6IjM5MjM2M2JlLWU2ZTItMzNkNS1iNTU5LTdkMjNjMTE2ZGFjMyIsInRpdGxlIjoiRXBpZGVtaW9sb2d5IGFuZCBlY29ub21pY3Mgb2YgYWR1bHQgcGF0aWVudHMgaG9zcGl0YWxpemVkIHdpdGggdXJpbmFyeSB0cmFjdCBpbmZlY3Rpb25zIiwiYXV0aG9yIjpbeyJmYW1pbHkiOiJDYXJkd2VsbCIsImdpdmVuIjoiU29waGlhIE0uIiwicGFyc2UtbmFtZXMiOmZhbHNlLCJkcm9wcGluZy1wYXJ0aWNsZSI6IiIsIm5vbi1kcm9wcGluZy1wYXJ0aWNsZSI6IiJ9LHsiZmFtaWx5IjoiQ3JhbmRvbiIsImdpdmVuIjoiSmFyZWQgTC4iLCJwYXJzZS1uYW1lcyI6ZmFsc2UsImRyb3BwaW5nLXBhcnRpY2xlIjoiIiwibm9uLWRyb3BwaW5nLXBhcnRpY2xlIjoiIn0seyJmYW1pbHkiOiJOaWNvbGF1IiwiZ2l2ZW4iOiJEYXZpZCBQLiIsInBhcnNlLW5hbWVzIjpmYWxzZSwiZHJvcHBpbmctcGFydGljbGUiOiIiLCJub24tZHJvcHBpbmctcGFydGljbGUiOiIifSx7ImZhbWlseSI6Ik1jQ2x1cmUiLCJnaXZlbiI6Ik1pdGNoZWxsIEguIiwicGFyc2UtbmFtZXMiOmZhbHNlLCJkcm9wcGluZy1wYXJ0aWNsZSI6IiIsIm5vbi1kcm9wcGluZy1wYXJ0aWNsZSI6IiJ9LHsiZmFtaWx5IjoiTmFpbG9yIiwiZ2l2ZW4iOiJNaWNoYWVsIEQuIiwicGFyc2UtbmFtZXMiOmZhbHNlLCJkcm9wcGluZy1wYXJ0aWNsZSI6IiIsIm5vbi1kcm9wcGluZy1wYXJ0aWNsZSI6IiJ9XSwiY29udGFpbmVyLXRpdGxlIjoiSG9zcGl0YWwgcHJhY3RpY2UgKDE5OTUpIiwiY29udGFpbmVyLXRpdGxlLXNob3J0IjoiSG9zcCBQcmFjdCAoMTk5NSkiLCJET0kiOiIxMC4xMDgwLzIxNTQ4MzMxLjIwMTYuMTEzMzIxNCIsIklTU04iOiIyMTU0ODMzMSIsIlBNSUQiOiIyNjY3MzUxOCIsImlzc3VlZCI6eyJkYXRlLXBhcnRzIjpbWzIwMTZdXX0sInBhZ2UiOiIzMy00MCIsImFic3RyYWN0IjoiQkFDS0dST1VORDogVXJpbmFyeSB0cmFjdCBpbmZlY3Rpb25zIChVVEkpIGFyZSBhbW9uZyB0aGUgbW9zdCBjb21tb24gYmFjdGVyaWFsIGRpc2Vhc2VzIHdvcmxkd2lkZSwgd2l0aCBzaWduaWZpY2FudCBjbGluaWNhbCBhbmQgZWNvbm9taWMgYnVyZGVuLiBTdXJ2ZWlsbGFuY2Ugb2YgcGF0aG9nZW4gZXBpZGVtaW9sb2d5IGFuZCByaXNrIGZhY3RvcnMgZm9yIHJlc2lzdGFudCBwYXRob2dlbnMgaW4gdGhlIGhvc3BpdGFsIHNldHRpbmcgbWF5IGltcHJvdmUgdGhlIG1hbmFnZW1lbnQgb2YgVVRJLlxuT0JKRUNUSVZFOiBUbyBldmFsdWF0ZSBtaWNyb2Jpb2xvZ3kgYW5kIGFudGltaWNyb2JpYWwgc3VzY2VwdGliaWxpdHkgb2YgVVRJIHBhdGhvZ2Vucywgd2l0aCBhc3NvY2lhdGVkIGNvc3RzLCBpbiBob3NwaXRhbGl6ZWQgcGF0aWVudHMuXG5NRVRIT0RTOiBQYXRpZW50cyBkaWFnbm9zZWQgd2l0aCBVVEkgYmV0d2VlbiBKdWx5IGFuZCBTZXB0ZW1iZXIgMjAxMyB3ZXJlIHJldHJvc3BlY3RpdmVseSBzY3JlZW5lZCBmb3IgY2xpbmljYWwgc3ltcHRvbXMgYW5kIHRyZWF0bWVudCB3aXRoaW4gMjQgaG91cnMgb2YgYWRtaXNzaW9uLCB0aGVuIGNhdGVnb3JpemVkIGludG8gZ3JvdXBzOiBjb21tdW5pdHkgYWNxdWlyZWQgKEdyb3VwIDEpOyByZWNlbnQgaGVhbHRoY2FyZSBleHBvc3VyZSAoR3JvdXAgMik7IG9yIGEgaGlzdG9yeSBvZiBpZGVudGlmaWNhdGlvbiBvZiBhbiBleHRlbmRlZC1zcGVjdHJ1bSBiZXRhIGxhY3RhbWFzZSAoRVNCTCktcHJvZHVjaW5nIG9yZ2FuaXNtIChHcm91cCAzKS4gQ2xpbmljYWwsIGVwaWRlbWlvbG9naWNhbCwgYW5kIGZpbmFuY2lhbCBkYXRhIHdlcmUgY29tcGFyZWQgYmV0d2VlbiBncm91cHMuXG5SRVNVTFRTOiBGcm9tIDMwOCBpbmNsdWRlZCBwYXRpZW50cywgYSB0b3RhbCBvZiAyMTYgcGF0aG9nZW5zIHdlcmUgaWRlbnRpZmllZC4gRXNjaGVyaWNoaWEgY29saSB3YXMgbW9zdCBjb21tb25seSBpZGVudGlmaWVkIHBhdGhvZ2VuLCBidXQgZnJlcXVlbmNpZXMgZGlmZmVyZWQgYmV0d2VlbiBncm91cHMgKHAgPSAwLjAwMiksIGFzIGRpZCB0aG9zZSBvZiBFU0JMLXByb2R1Y2luZyBwYXRob2dlbnMgKHAgPCAwLjAwMSkgYW5kIFBzZXVkb21vbmFzIGFlcnVnaW5vc2EgKHAgPSAwLjAwNSkuIEFwcHJvcHJpYXRlIGVtcGlyaWNhbCB0aGVyYXB5IGFsc28gZGlmZmVyZWQgYmV0d2VlbiBncm91cHMgKHAgPSAwLjAwMykuIExlbmd0aCBvZiBzdGF5IHdhcyBsb25nZXIgZm9yIGhlYWx0aGNhcmUgYXNzb2NpYXRlZCBVVEkgd2l0aCBpbmFwcHJvcHJpYXRlIGVtcGlyaWNhbCB0aGVyYXB5ICg1LjIgdmVyc3VzIDYuMyBkYXlzLCBwID0gMC4wMTYpLiBJbmNyZWFzZWQgY29zdCB3YXMgYXNzb2NpYXRlZCB3aXRoIGZhY3RvcnMgb3RoZXIgdGhhbiBhbnRpbWljcm9iaWFsIGNvc3RzLiBJbnRlbnNpdmUgY2FyZSB1bml0IChJQ1UpIHN0YXkgKHAgPCAwLjAwMSksIGNhcmUgZmFjaWxpdHkgYXQgZGlzY2hhcmdlIChwID0gMC4wMDEpLCBGb2xleSBjYXRoZXRlciAoRkMpIHByZXNlbnQgb24gYWRtaXNzaW9uIChwID0gMC4wMDIpLCBhbmQgQ2hhcmxzb24gY29tb3JiaWRpdHkgaW5kZXggKENDSSkgKHAgPSAwLjAxNykgcHJlZGljdGVkIGluY3JlYXNlZCBjb3N0IG92ZXJhbGwsIHdoaWxlIElDVSBzdGF5IChwIDwgMC4wMDEpLCB0aW1lIHRvIGFwcHJvcHJpYXRlIHRoZXJhcHkgKHAgPCAwLjAwMSksIGFuZCBDQ0kgKHAgPSAwLjAxNSkgcHJlZGljdGVkIGhpZ2hlciBjb3N0IGluIHBhdGllbnRzIHdpdGggcGF0aG9nZW5zIGlkZW50aWZpZWQuXG5DT05DTFVTSU9OUzogQ2hhbmdlcyBpbiBhbnRpbWljcm9iaWFsIHN1c2NlcHRpYmlsaXR5IGFyZSBldmlkZW50IHdpdGggZXhwb3N1cmUgdG8gaGVhbHRoY2FyZSwgdGhlIHByZXNlbmNlIG9mIGEgRkMsIGFuZCBhIGhpc3Rvcnkgb2YgcmVzaXN0YW50IHBhdGhvZ2Vucy4gUmlzay1iYXNlZCBlbXBpcmljYWwgcHJlc2NyaWJpbmcgYW5kIHJhcGlkIGRlLWVzY2FsYXRpb24gbWF5IGltcHJvdmUgY2FyZSBhbmQgcmVkdWNlIGNvc3RzLiIsImlzc3VlIjoiMSIsInZvbHVtZSI6IjQ0In0sImlzVGVtcG9yYXJ5IjpmYWxzZX1dfQ==&quot;},{&quot;citationID&quot;:&quot;MENDELEY_CITATION_cf521d6b-ee3f-4b4c-96fe-2a807b09b4d8&quot;,&quot;properties&quot;:{&quot;noteIndex&quot;:0},&quot;isEdited&quot;:false,&quot;manualOverride&quot;:{&quot;isManuallyOverridden&quot;:false,&quot;citeprocText&quot;:&quot;[1,2,4–8,36]&quot;,&quot;manualOverrideText&quot;:&quot;&quot;},&quot;citationItems&quot;:[{&quot;id&quot;:&quot;13358aa0-b47f-394f-aa7d-01186d4bf2ee&quot;,&quot;itemData&quot;:{&quot;type&quot;:&quot;article-journal&quot;,&quot;id&quot;:&quot;13358aa0-b47f-394f-aa7d-01186d4bf2ee&quot;,&quot;title&quot;:&quot;Clinical and Economic Outcomes Associated with Urinary Tract Infections Caused by Extended Spectrum Beta-lactamase Producing Bacteria in a Tertiary Care Hospital&quot;,&quot;author&quot;:[{&quot;family&quot;:&quot;Sozen&quot;,&quot;given&quot;:&quot;Hamdi&quot;,&quot;parse-names&quot;:false,&quot;dropping-particle&quot;:&quot;&quot;,&quot;non-dropping-particle&quot;:&quot;&quot;},{&quot;family&quot;:&quot;Caylak&quot;,&quot;given&quot;:&quot;Selmin&quot;,&quot;parse-names&quot;:false,&quot;dropping-particle&quot;:&quot;&quot;,&quot;non-dropping-particle&quot;:&quot;&quot;},{&quot;family&quot;:&quot;Cetinkaya&quot;,&quot;given&quot;:&quot;Mehmet&quot;,&quot;parse-names&quot;:false,&quot;dropping-particle&quot;:&quot;&quot;,&quot;non-dropping-particle&quot;:&quot;&quot;},{&quot;family&quot;:&quot;Citil&quot;,&quot;given&quot;:&quot;Burak Ekrem&quot;,&quot;parse-names&quot;:false,&quot;dropping-particle&quot;:&quot;&quot;,&quot;non-dropping-particle&quot;:&quot;&quot;},{&quot;family&quot;:&quot;Sahin&quot;,&quot;given&quot;:&quot;Cem&quot;,&quot;parse-names&quot;:false,&quot;dropping-particle&quot;:&quot;&quot;,&quot;non-dropping-particle&quot;:&quot;&quot;},{&quot;family&quot;:&quot;Deliktas&quot;,&quot;given&quot;:&quot;Hasan&quot;,&quot;parse-names&quot;:false,&quot;dropping-particle&quot;:&quot;&quot;,&quot;non-dropping-particle&quot;:&quot;&quot;},{&quot;family&quot;:&quot;Aksozek&quot;,&quot;given&quot;:&quot;Alper&quot;,&quot;parse-names&quot;:false,&quot;dropping-particle&quot;:&quot;&quot;,&quot;non-dropping-particle&quot;:&quot;&quot;},{&quot;family&quot;:&quot;Kirli&quot;,&quot;given&quot;:&quot;Ismail&quot;,&quot;parse-names&quot;:false,&quot;dropping-particle&quot;:&quot;&quot;,&quot;non-dropping-particle&quot;:&quot;&quot;}],&quot;container-title&quot;:&quot;Studies on Ethno-Medicine&quot;,&quot;DOI&quot;:&quot;10.1080/09735070.2015.11905432&quot;,&quot;ISSN&quot;:&quot;0973-5070&quot;,&quot;issued&quot;:{&quot;date-parts&quot;:[[2015,8,2]]},&quot;page&quot;:&quot;173-179&quot;,&quot;issue&quot;:&quot;2&quot;,&quot;volume&quot;:&quot;9&quot;,&quot;container-title-short&quot;:&quot;&quot;},&quot;isTemporary&quot;:false},{&quot;id&quot;:&quot;cf28af77-9200-3904-880a-29f31bc66523&quot;,&quot;itemData&quot;:{&quot;type&quot;:&quot;article-journal&quot;,&quot;id&quot;:&quot;cf28af77-9200-3904-880a-29f31bc66523&quot;,&quot;title&quot;:&quot;Attributable clinical and economic burden of carbapenem-non-susceptible Gram-negative infections in patients hospitalized with complicated urinary tract infections&quot;,&quot;author&quot;:[{&quot;family&quot;:&quot;Tabak&quot;,&quot;given&quot;:&quot;Y.P.&quot;,&quot;parse-names&quot;:false,&quot;dropping-particle&quot;:&quot;&quot;,&quot;non-dropping-particle&quot;:&quot;&quot;},{&quot;family&quot;:&quot;Sung&quot;,&quot;given&quot;:&quot;A.H.&quot;,&quot;parse-names&quot;:false,&quot;dropping-particle&quot;:&quot;&quot;,&quot;non-dropping-particle&quot;:&quot;&quot;},{&quot;family&quot;:&quot;Ye&quot;,&quot;given&quot;:&quot;G.&quot;,&quot;parse-names&quot;:false,&quot;dropping-particle&quot;:&quot;&quot;,&quot;non-dropping-particle&quot;:&quot;&quot;},{&quot;family&quot;:&quot;Vankeepuram&quot;,&quot;given&quot;:&quot;L.&quot;,&quot;parse-names&quot;:false,&quot;dropping-particle&quot;:&quot;&quot;,&quot;non-dropping-particle&quot;:&quot;&quot;},{&quot;family&quot;:&quot;Gupta&quot;,&quot;given&quot;:&quot;V.&quot;,&quot;parse-names&quot;:false,&quot;dropping-particle&quot;:&quot;&quot;,&quot;non-dropping-particle&quot;:&quot;&quot;},{&quot;family&quot;:&quot;McCann&quot;,&quot;given&quot;:&quot;E.&quot;,&quot;parse-names&quot;:false,&quot;dropping-particle&quot;:&quot;&quot;,&quot;non-dropping-particle&quot;:&quot;&quot;}],&quot;container-title&quot;:&quot;Journal of Hospital Infection&quot;,&quot;DOI&quot;:&quot;10.1016/j.jhin.2018.11.018&quot;,&quot;ISSN&quot;:&quot;01956701&quot;,&quot;issued&quot;:{&quot;date-parts&quot;:[[2019,5]]},&quot;page&quot;:&quot;37-44&quot;,&quot;issue&quot;:&quot;1&quot;,&quot;volume&quot;:&quot;102&quot;,&quot;container-title-short&quot;:&quot;&quot;},&quot;isTemporary&quot;:false},{&quot;id&quot;:&quot;6f181516-1327-3040-a724-d7f5168c4cab&quot;,&quot;itemData&quot;:{&quot;type&quot;:&quot;article-journal&quot;,&quot;id&quot;:&quot;6f181516-1327-3040-a724-d7f5168c4cab&quot;,&quot;title&quot;:&quot;Clinical and economic impact of urinary tract infections caused by ESBL-producing Escherichia coli requiring hospitalization: A matched cohort study&quot;,&quot;author&quot;:[{&quot;family&quot;:&quot;Esteve-Palau&quot;,&quot;given&quot;:&quot;E.&quot;,&quot;parse-names&quot;:false,&quot;dropping-particle&quot;:&quot;&quot;,&quot;non-dropping-particle&quot;:&quot;&quot;},{&quot;family&quot;:&quot;Solande&quot;,&quot;given&quot;:&quot;G.&quot;,&quot;parse-names&quot;:false,&quot;dropping-particle&quot;:&quot;&quot;,&quot;non-dropping-particle&quot;:&quot;&quot;},{&quot;family&quot;:&quot;Sánchez&quot;,&quot;given&quot;:&quot;F.&quot;,&quot;parse-names&quot;:false,&quot;dropping-particle&quot;:&quot;&quot;,&quot;non-dropping-particle&quot;:&quot;&quot;},{&quot;family&quot;:&quot;Sorlí&quot;,&quot;given&quot;:&quot;L.&quot;,&quot;parse-names&quot;:false,&quot;dropping-particle&quot;:&quot;&quot;,&quot;non-dropping-particle&quot;:&quot;&quot;},{&quot;family&quot;:&quot;Montero&quot;,&quot;given&quot;:&quot;M.&quot;,&quot;parse-names&quot;:false,&quot;dropping-particle&quot;:&quot;&quot;,&quot;non-dropping-particle&quot;:&quot;&quot;},{&quot;family&quot;:&quot;Güerri&quot;,&quot;given&quot;:&quot;R.&quot;,&quot;parse-names&quot;:false,&quot;dropping-particle&quot;:&quot;&quot;,&quot;non-dropping-particle&quot;:&quot;&quot;},{&quot;family&quot;:&quot;Villar&quot;,&quot;given&quot;:&quot;J.&quot;,&quot;parse-names&quot;:false,&quot;dropping-particle&quot;:&quot;&quot;,&quot;non-dropping-particle&quot;:&quot;&quot;},{&quot;family&quot;:&quot;Grau&quot;,&quot;given&quot;:&quot;S.&quot;,&quot;parse-names&quot;:false,&quot;dropping-particle&quot;:&quot;&quot;,&quot;non-dropping-particle&quot;:&quot;&quot;},{&quot;family&quot;:&quot;Horcajada&quot;,&quot;given&quot;:&quot;J.P.&quot;,&quot;parse-names&quot;:false,&quot;dropping-particle&quot;:&quot;&quot;,&quot;non-dropping-particle&quot;:&quot;&quot;}],&quot;container-title&quot;:&quot;Journal of Infection&quot;,&quot;DOI&quot;:&quot;10.1016/j.jinf.2015.08.012&quot;,&quot;ISSN&quot;:&quot;01634453&quot;,&quot;issued&quot;:{&quot;date-parts&quot;:[[2015,12]]},&quot;page&quot;:&quot;667-674&quot;,&quot;issue&quot;:&quot;6&quot;,&quot;volume&quot;:&quot;71&quot;,&quot;container-title-short&quot;:&quot;&quot;},&quot;isTemporary&quot;:false},{&quot;id&quot;:&quot;52ecf732-76dc-35e6-87e6-e0dc3bea1048&quot;,&quot;itemData&quot;:{&quot;type&quot;:&quot;article-journal&quot;,&quot;id&quot;:&quot;52ecf732-76dc-35e6-87e6-e0dc3bea1048&quot;,&quot;title&quot;:&quot;Carbapenem resistance, inappropriate empiric treatment and outcomes among patients hospitalized with Enterobacteriaceae urinary tract infection, pneumonia and sepsis&quot;,&quot;author&quot;:[{&quot;family&quot;:&quot;Zilberberg&quot;,&quot;given&quot;:&quot;Marya D.&quot;,&quot;parse-names&quot;:false,&quot;dropping-particle&quot;:&quot;&quot;,&quot;non-dropping-particle&quot;:&quot;&quot;},{&quot;family&quot;:&quot;Nathanson&quot;,&quot;given&quot;:&quot;Brian H.&quot;,&quot;parse-names&quot;:false,&quot;dropping-particle&quot;:&quot;&quot;,&quot;non-dropping-particle&quot;:&quot;&quot;},{&quot;family&quot;:&quot;Sulham&quot;,&quot;given&quot;:&quot;Kate&quot;,&quot;parse-names&quot;:false,&quot;dropping-particle&quot;:&quot;&quot;,&quot;non-dropping-particle&quot;:&quot;&quot;},{&quot;family&quot;:&quot;Fan&quot;,&quot;given&quot;:&quot;Weihong&quot;,&quot;parse-names&quot;:false,&quot;dropping-particle&quot;:&quot;&quot;,&quot;non-dropping-particle&quot;:&quot;&quot;},{&quot;family&quot;:&quot;Shorr&quot;,&quot;given&quot;:&quot;Andrew F.&quot;,&quot;parse-names&quot;:false,&quot;dropping-particle&quot;:&quot;&quot;,&quot;non-dropping-particle&quot;:&quot;&quot;}],&quot;container-title&quot;:&quot;BMC Infectious Diseases&quot;,&quot;container-title-short&quot;:&quot;BMC Infect Dis&quot;,&quot;DOI&quot;:&quot;10.1186/s12879-017-2383-z&quot;,&quot;ISSN&quot;:&quot;14712334&quot;,&quot;PMID&quot;:&quot;28415969&quot;,&quot;issued&quot;:{&quot;date-parts&quot;:[[2017,4,17]]},&quot;abstract&quot;:&quot;Background: Drug resistance among gram-negative pathogens is a risk factor for inappropriate empiric treatment (IET), which in turn increases the risk for mortality. We explored the impact of carbapenem-resistant Enterobacteriaceae (CRE) on the risk of IET and of IET on outcomes in patients with Enterobacteriaceae infections. Methods: We conducted a retrospective cohort study in Premier Perspective database (2009-2013) of 175 US hospitals. We included all adult patients with community-onset culture-positive urinary tract infection (UTI), pneumonia, or sepsis as a principal diagnosis, or as a secondary diagnosis in the setting of respiratory failure, treated with antibiotics within 2 days of admission. We employed regression modeling to compute adjusted association of presence of CRE with risk of receiving IET, and of IET on hospital mortality, length of stay (LOS) and costs. Results: Among 40,137 patients presenting to the hospital with an Enterobacteriaceae UTI, pneumonia or sepsis, 1227 (3.1%) were CRE. In both groups, the majority of the cases were UTI (51.4% CRE and 54.3% non-CRE). Those with CRE were younger (66.6+/-15.3 vs. 69.1+/-15.9 years, p &lt; 0.001), and more likely to be African-American (19.7% vs. 14.0%, p &lt; 0.001) than those with non-CRE. Both chronic (Charlson score 2.0+/-2.0 vs. 1.9+/-2.1, p = 0.009) and acute (by day 2: ICU 56.3% vs. 30.4%, p &lt; 0.001, and mechanical ventilation 35.8% vs. 11.7%, p &lt; 0.001) illness burdens were higher among CRE than non-CRE subjects, respectively. CRE patients were 3× more likely to receive IET than non-CRE (46.5% vs. 11.8%, p &lt; 0.001). In a regression model CRE was a strong predictor of receiving IET (adjusted relative risk ratio 3.95, 95% confidence interval 3.5 to 4.5, p &lt; 0.001). In turn, IET was associated with an adjusted rise in mortality of 12% (95% confidence interval 3% to 23%), and an excess of 5.2 days (95% confidence interval 4.8, 5.6, p &lt; 0.001) LOS and $10,312 (95% confidence interval $9497, $11,126, p &lt; 0.001) in costs. Conclusions: In this large US database, the prevalence of CRE among patients with Enterobacteriaceae UTI, pneumonia or sepsis was comparable to other national estimates. Infection with CRE was associated with a four-fold increased risk of receiving IET, which in turn increased mortality, LOS and costs.&quot;,&quot;publisher&quot;:&quot;BioMed Central Ltd.&quot;,&quot;issue&quot;:&quot;1&quot;,&quot;volume&quot;:&quot;17&quot;},&quot;isTemporary&quot;:false},{&quot;id&quot;:&quot;83c6751a-56bc-30d3-8ab6-bcc3079fbacd&quot;,&quot;itemData&quot;:{&quot;type&quot;:&quot;article&quot;,&quot;id&quot;:&quot;83c6751a-56bc-30d3-8ab6-bcc3079fbacd&quot;,&quot;title&quot;:&quot;The economic burden of urinary tract infections in women visiting general practices in France: A cross-sectional survey&quot;,&quot;author&quot;:[{&quot;family&quot;:&quot;François&quot;,&quot;given&quot;:&quot;M.&quot;,&quot;parse-names&quot;:false,&quot;dropping-particle&quot;:&quot;&quot;,&quot;non-dropping-particle&quot;:&quot;&quot;},{&quot;family&quot;:&quot;Hanslik&quot;,&quot;given&quot;:&quot;T.&quot;,&quot;parse-names&quot;:false,&quot;dropping-particle&quot;:&quot;&quot;,&quot;non-dropping-particle&quot;:&quot;&quot;},{&quot;family&quot;:&quot;Dervaux&quot;,&quot;given&quot;:&quot;B.&quot;,&quot;parse-names&quot;:false,&quot;dropping-particle&quot;:&quot;&quot;,&quot;non-dropping-particle&quot;:&quot;&quot;},{&quot;family&quot;:&quot;Strat&quot;,&quot;given&quot;:&quot;Y.&quot;,&quot;parse-names&quot;:false,&quot;dropping-particle&quot;:&quot;&quot;,&quot;non-dropping-particle&quot;:&quot;Le&quot;},{&quot;family&quot;:&quot;Coignard&quot;,&quot;given&quot;:&quot;B.&quot;,&quot;parse-names&quot;:false,&quot;dropping-particle&quot;:&quot;&quot;,&quot;non-dropping-particle&quot;:&quot;&quot;},{&quot;family&quot;:&quot;Souty&quot;,&quot;given&quot;:&quot;C.&quot;,&quot;parse-names&quot;:false,&quot;dropping-particle&quot;:&quot;&quot;,&quot;non-dropping-particle&quot;:&quot;&quot;},{&quot;family&quot;:&quot;Vaux&quot;,&quot;given&quot;:&quot;S.&quot;,&quot;parse-names&quot;:false,&quot;dropping-particle&quot;:&quot;&quot;,&quot;non-dropping-particle&quot;:&quot;&quot;},{&quot;family&quot;:&quot;Maugat&quot;,&quot;given&quot;:&quot;S.&quot;,&quot;parse-names&quot;:false,&quot;dropping-particle&quot;:&quot;&quot;,&quot;non-dropping-particle&quot;:&quot;&quot;},{&quot;family&quot;:&quot;Rondet&quot;,&quot;given&quot;:&quot;C.&quot;,&quot;parse-names&quot;:false,&quot;dropping-particle&quot;:&quot;&quot;,&quot;non-dropping-particle&quot;:&quot;&quot;},{&quot;family&quot;:&quot;Sarazin&quot;,&quot;given&quot;:&quot;M.&quot;,&quot;parse-names&quot;:false,&quot;dropping-particle&quot;:&quot;&quot;,&quot;non-dropping-particle&quot;:&quot;&quot;},{&quot;family&quot;:&quot;Heym&quot;,&quot;given&quot;:&quot;B.&quot;,&quot;parse-names&quot;:false,&quot;dropping-particle&quot;:&quot;&quot;,&quot;non-dropping-particle&quot;:&quot;&quot;},{&quot;family&quot;:&quot;Coignard&quot;,&quot;given&quot;:&quot;B.&quot;,&quot;parse-names&quot;:false,&quot;dropping-particle&quot;:&quot;&quot;,&quot;non-dropping-particle&quot;:&quot;&quot;},{&quot;family&quot;:&quot;Rossignol&quot;,&quot;given&quot;:&quot;L.&quot;,&quot;parse-names&quot;:false,&quot;dropping-particle&quot;:&quot;&quot;,&quot;non-dropping-particle&quot;:&quot;&quot;}],&quot;container-title&quot;:&quot;BMC Health Services Research&quot;,&quot;container-title-short&quot;:&quot;BMC Health Serv Res&quot;,&quot;DOI&quot;:&quot;10.1186/s12913-016-1620-2&quot;,&quot;ISSN&quot;:&quot;14726963&quot;,&quot;PMID&quot;:&quot;27507292&quot;,&quot;issued&quot;:{&quot;date-parts&quot;:[[2016]]},&quot;abstract&quot;:&quot;Background: Urinary tract infections (UTIs) are among the most common bacterial infections. Despite this burden, there are few studies of the costs of UTIs. The objective of this study was to determine the costs of UTIs in women over 18 years of age who visit general practitioners in France. Methods: The direct and indirect costs of clinical UTIs were estimated from societal, French National Health Insurance and patient perspectives. The study population was derived from a national cross-sectional survey entitled the Drug-Resistant Urinary Tract Infection (Druti). The Druti included every woman over 18 years of age who presented with symptoms of UTI and was conducted in France in 2012 and 2013 to estimate the annual incidence of UTIs due to antibiotic-resistant Enterobacteriaceae in women visiting general practitioners (GPS) for suspected UTIs. Results: Of the 538 women included in Druti, 460 were followed over 8 weeks and included in the cost analysis. The mean age of the women was 46 years old. The median cost of care for one episode of a suspected UTI was 38, and the mean cost was 70. The annual societal cost was 58 million, and 29 million of this was reimbursed by the French National Health Insurance system. In 25 % of the cases, the suspected UTIs were associated with negative urine cultures. The societal cost of these suspected UTIs with negative urine cultures was 13.5 million. No significant difference was found between the costs of the UTIs due to antibiotic-resistant E. coli and those due to wild E. coli (p = 0.63). Conclusion: In the current context in which the care costs are continually increasing, the results of this study suggests that it is possible to decrease the cost of UTIs by reducing the costs of suspected UTIs and unnecessary treatments, as well as limiting the use of non-recommended tests.&quot;,&quot;publisher&quot;:&quot;BioMed Central Ltd.&quot;,&quot;issue&quot;:&quot;1&quot;,&quot;volume&quot;:&quot;16&quot;},&quot;isTemporary&quot;:false},{&quot;id&quot;:&quot;c8804c52-e3ce-3bef-bb29-5dabed91e088&quot;,&quot;itemData&quot;:{&quot;type&quot;:&quot;article-journal&quot;,&quot;id&quot;:&quot;c8804c52-e3ce-3bef-bb29-5dabed91e088&quot;,&quot;title&quot;:&quot;Quantitative Evaluation of the Economic Impact of Antimicrobial Resistance on the Treatment of Community-Acquired Acute Pyelonephritis in Korea&quot;,&quot;author&quot;:[{&quot;family&quot;:&quot;Cheong&quot;,&quot;given&quot;:&quot;Taul&quot;,&quot;parse-names&quot;:false,&quot;dropping-particle&quot;:&quot;&quot;,&quot;non-dropping-particle&quot;:&quot;&quot;},{&quot;family&quot;:&quot;Ahn&quot;,&quot;given&quot;:&quot;Jungmo&quot;,&quot;parse-names&quot;:false,&quot;dropping-particle&quot;:&quot;&quot;,&quot;non-dropping-particle&quot;:&quot;&quot;},{&quot;family&quot;:&quot;Kim&quot;,&quot;given&quot;:&quot;Yun Seop&quot;,&quot;parse-names&quot;:false,&quot;dropping-particle&quot;:&quot;&quot;,&quot;non-dropping-particle&quot;:&quot;&quot;},{&quot;family&quot;:&quot;Pai&quot;,&quot;given&quot;:&quot;Hyunjoo&quot;,&quot;parse-names&quot;:false,&quot;dropping-particle&quot;:&quot;&quot;,&quot;non-dropping-particle&quot;:&quot;&quot;},{&quot;family&quot;:&quot;Kim&quot;,&quot;given&quot;:&quot;Bongyoung&quot;,&quot;parse-names&quot;:false,&quot;dropping-particle&quot;:&quot;&quot;,&quot;non-dropping-particle&quot;:&quot;&quot;}],&quot;container-title&quot;:&quot;Infection and Chemotherapy&quot;,&quot;container-title-short&quot;:&quot;Infect Chemother&quot;,&quot;DOI&quot;:&quot;10.3947/IC.2022.0057&quot;,&quot;ISSN&quot;:&quot;20926448&quot;,&quot;issued&quot;:{&quot;date-parts&quot;:[[2022,9,1]]},&quot;abstract&quot;:&quot;Background: The proportion of antimicrobial-resistant Enterobacteriales as a causative pathogen of community-acquired acute pyelonephritis (APN) has been increasing. The aim of this study was to quantitatively evaluate the impact of antimicrobial resistance on medical costs and length of hospital stay for the treatment of APN. Materials and Methods: A single-center retrospective cohort study was conducted between January 2018 and December 2019. All hospitalized patients aged ≥19 years who were diagnosed with community-acquired APN were recruited, and those diagnosed with Enterobacteriales as a causative pathogen were included. Log-linear regression analysis was performed to determine the risk factors for medical costs and length of hospital stay. Results: A total of 241 patients participated in this study. Of these, 75 (31.1%) and 87 (36.1%) had extended-spectrum beta-lactamase (ESBL)-producing pathogens and ciprofloxacin-resistant pathogens as the causative pathogen, respectively. Based on the log-linear regression model, ESBL-producing Enterobacteriales is a causative pathogen that is, on average, 27.0%, or United States Dollar (USD) 1,211 (P = 0.026) more expensive than non-ESBL-producing Enterobacteriales. A patient who is a year older would incur USD 23 (P = 0.040) more, those having any structural problems in the urinary tract would incur USD 1,231 (P = 0.015) more, and those with a unit increase in the Pitt bacteremia score would incur USD 767 (P &lt;0.001) more, with all other variables constant. Having a case in which ESBL-producing Enterobacteriales is a causative pathogen would explain staying 22.0% longer or 2 more days (P = 0.050) in the hospital than non-ESBL-producing Enterobacteriales. A patient who is 10 years older would, on average, would have to stay for half a day longer (P = 0.045). Any structural problems in the urinary tract explain a longer stay (2.4 days longer; P = 0.032), and moving from 0 to 5 on the Pitt bacteremia score would explain four more days (P = 0.038) in the hospital. Conclusion: Patients with community-acquired APN with ESBL-producing Enterobacteriale as the causative pathogen would incur, on average, 27.0% higher medical costs and 22.0% longer hospitalization days than patients detected with non-ESBL-producing pathogens. Provisional&quot;,&quot;publisher&quot;:&quot;Korean Society of Infectious Diseases, Korean Society for Antimicrobial Therapy, Korean Society for AIDS&quot;,&quot;issue&quot;:&quot;3&quot;,&quot;volume&quot;:&quot;54&quot;},&quot;isTemporary&quot;:false},{&quot;id&quot;:&quot;79ee6477-ca5f-32c0-adcd-40890b15c17b&quot;,&quot;itemData&quot;:{&quot;type&quot;:&quot;article-journal&quot;,&quot;id&quot;:&quot;79ee6477-ca5f-32c0-adcd-40890b15c17b&quot;,&quot;title&quot;:&quot;Impact of extended-spectrum β-lactamase-producing organisms on clinical and economic outcomes in patients with urinary tract infection&quot;,&quot;author&quot;:[{&quot;family&quot;:&quot;Macvane&quot;,&quot;given&quot;:&quot;Shawn H.&quot;,&quot;parse-names&quot;:false,&quot;dropping-particle&quot;:&quot;&quot;,&quot;non-dropping-particle&quot;:&quot;&quot;},{&quot;family&quot;:&quot;Tuttle&quot;,&quot;given&quot;:&quot;Lindsay O.&quot;,&quot;parse-names&quot;:false,&quot;dropping-particle&quot;:&quot;&quot;,&quot;non-dropping-particle&quot;:&quot;&quot;},{&quot;family&quot;:&quot;Nicolau&quot;,&quot;given&quot;:&quot;David P.&quot;,&quot;parse-names&quot;:false,&quot;dropping-particle&quot;:&quot;&quot;,&quot;non-dropping-particle&quot;:&quot;&quot;}],&quot;container-title&quot;:&quot;Journal of Hospital Medicine&quot;,&quot;container-title-short&quot;:&quot;J Hosp Med&quot;,&quot;DOI&quot;:&quot;10.1002/jhm.2157&quot;,&quot;ISSN&quot;:&quot;15535606&quot;,&quot;PMID&quot;:&quot;24464783&quot;,&quot;issued&quot;:{&quot;date-parts&quot;:[[2014]]},&quot;page&quot;:&quot;232-238&quot;,&quot;abstract&quot;:&quot;OBJECTIVE: To compare clinical and economic outcomes between patients with urinary tract infection (UTI) due to extended-spectrum β-lactamase-producing Escherichia coli and Klebsiella species (ESBL-EK) versus patients with non-ESBL-EK UTI. PATIENTS AND METHODS: Eighty-four (3.6%) of 2345 patients admitted between September 1, 2011 and August 31, 2012 with UTI were positive for ESBL-EK. Fifty-five ESBL-EK UTI (cases) and matched controls (non-ESBL-EK UTI) were included in the analysis. Clinical and economic outcomes were compared between cases and controls for statistical significance. RESULTS: Cases were more likely to have diabetes mellitus, a history of recurrent UTIs, recently received antibiotics, recently been hospitalized, and had previous isolation of an ESBL-producing organism compared with controls. Failure of initial antibiotic regimen (62% vs 6%; P&lt;0.001) and time to appropriate antibiotic therapy (51 vs 2.5 hours; P&lt;0.001) were greater in cases. The median cost of care was greater (additional $3658; P=0.02) and the median length of stay (LOS) prolonged for cases (6 vs 4 days; P=0.02) despite similar hospital reimbursement (additional $469; P=0.56). Although not significant, infection-related mortality (7.2% vs 1.8%) and 30-day UTI readmission (7.2% vs 3.6%) were higher in ESBL-EK cases. CONCLUSIONS: UTI caused by ESBL-EK is associated with significant clinical and economic burden. The cost of care and LOS of patients with ESBL-EK UTI were 1.5 times those caused by non-ESBL-EK. Importantly, the additional cost of care is a liability to the hospital, as this is not offset by reimbursement. Appropriate and timely initial antibiotics may minimize the ESBL-EK impact on outcomes of patients with UTI. © 2014 Society of Hospital Medicine.&quot;,&quot;publisher&quot;:&quot;John Wiley and Sons Inc.&quot;,&quot;issue&quot;:&quot;4&quot;,&quot;volume&quot;:&quot;9&quot;},&quot;isTemporary&quot;:false},{&quot;id&quot;:&quot;58b8ce76-3a48-3c0a-b753-ff9f00311ee3&quot;,&quot;itemData&quot;:{&quot;type&quot;:&quot;article-journal&quot;,&quot;id&quot;:&quot;58b8ce76-3a48-3c0a-b753-ff9f00311ee3&quot;,&quot;title&quot;:&quot;Clinical and economic impact of community-onset urinary tract infections caused by esbl-producing klebsiella pneumoniae requiring hospitalization in spain: An observational cohort study&quot;,&quot;author&quot;:[{&quot;family&quot;:&quot;Rozenkiewicz&quot;,&quot;given&quot;:&quot;Dawid&quot;,&quot;parse-names&quot;:false,&quot;dropping-particle&quot;:&quot;&quot;,&quot;non-dropping-particle&quot;:&quot;&quot;},{&quot;family&quot;:&quot;Esteve-Palau&quot;,&quot;given&quot;:&quot;Erika&quot;,&quot;parse-names&quot;:false,&quot;dropping-particle&quot;:&quot;&quot;,&quot;non-dropping-particle&quot;:&quot;&quot;},{&quot;family&quot;:&quot;Arenas-Miras&quot;,&quot;given&quot;:&quot;Mar&quot;,&quot;parse-names&quot;:false,&quot;dropping-particle&quot;:&quot;&quot;,&quot;non-dropping-particle&quot;:&quot;&quot;},{&quot;family&quot;:&quot;Grau&quot;,&quot;given&quot;:&quot;Santiago&quot;,&quot;parse-names&quot;:false,&quot;dropping-particle&quot;:&quot;&quot;,&quot;non-dropping-particle&quot;:&quot;&quot;},{&quot;family&quot;:&quot;Duran&quot;,&quot;given&quot;:&quot;Xavier&quot;,&quot;parse-names&quot;:false,&quot;dropping-particle&quot;:&quot;&quot;,&quot;non-dropping-particle&quot;:&quot;&quot;},{&quot;family&quot;:&quot;Sorlí&quot;,&quot;given&quot;:&quot;Luisa&quot;,&quot;parse-names&quot;:false,&quot;dropping-particle&quot;:&quot;&quot;,&quot;non-dropping-particle&quot;:&quot;&quot;},{&quot;family&quot;:&quot;Montero&quot;,&quot;given&quot;:&quot;María Milagro&quot;,&quot;parse-names&quot;:false,&quot;dropping-particle&quot;:&quot;&quot;,&quot;non-dropping-particle&quot;:&quot;&quot;},{&quot;family&quot;:&quot;Horcajada&quot;,&quot;given&quot;:&quot;Juan P.&quot;,&quot;parse-names&quot;:false,&quot;dropping-particle&quot;:&quot;&quot;,&quot;non-dropping-particle&quot;:&quot;&quot;}],&quot;container-title&quot;:&quot;Antibiotics&quot;,&quot;DOI&quot;:&quot;10.3390/antibiotics10050585&quot;,&quot;ISSN&quot;:&quot;20796382&quot;,&quot;issued&quot;:{&quot;date-parts&quot;:[[2021,5,1]]},&quot;abstract&quot;:&quot;Objective: To analyze the clinical and economic impact of community-onset urinary tract infections (UTIs) caused by extended-spectrum beta-lactamase (ESBL)-producing Klebsiella pneumoniae requiring hospitalization. Methods: A retrospective cohort study that included all adults with a UTI caused by K. pneumoniae that were admitted to a tertiary care hospital in Barcelona, Spain, between 2011 and 2015. Demographic, clinical, and economic data were analyzed. Results: One hundred and seventy-three episodes of UTIs caused by K. pneumoniae were studied; 112 were non-ESBL-producing and 61 were ESBL-producing. Multivariate analysis identified ESBL production, acute confusional state associated with UTI, shock, and the time taken to obtain adequate treatment as risk factors for clinical failure during the first seven days. An economic analysis showed differences between ESBL-producing and non-ESBL-producing K. pneumoniae for the total cost of hospitalization per episode (mean EUR 6718 vs EUR 3688, respectively). Multivariate analysis of the higher costs of UTI episodes found statistically significant differences for ESBL production and the time taken to obtain adequate treatment. Conclusion: UTIs caused by ESBL-producing K. pneumoniae requiring hospitalization and the time taken to obtain adequate antimicrobial therapy are associated with worse clinical and economic outcomes.&quot;,&quot;publisher&quot;:&quot;MDPI AG&quot;,&quot;issue&quot;:&quot;5&quot;,&quot;volume&quot;:&quot;10&quot;,&quot;container-title-short&quot;:&quot;&quot;},&quot;isTemporary&quot;:false}],&quot;citationTag&quot;:&quot;MENDELEY_CITATION_v3_eyJjaXRhdGlvbklEIjoiTUVOREVMRVlfQ0lUQVRJT05fY2Y1MjFkNmItZWUzZi00YjRjLTk2ZmUtMmE4MDdiMDliNGQ4IiwicHJvcGVydGllcyI6eyJub3RlSW5kZXgiOjB9LCJpc0VkaXRlZCI6ZmFsc2UsIm1hbnVhbE92ZXJyaWRlIjp7ImlzTWFudWFsbHlPdmVycmlkZGVuIjpmYWxzZSwiY2l0ZXByb2NUZXh0IjoiWzEsMiw04oCTOCwzNl0iLCJtYW51YWxPdmVycmlkZVRleHQiOiIifSwiY2l0YXRpb25JdGVtcyI6W3siaWQiOiIxMzM1OGFhMC1iNDdmLTM5NGYtYWE3ZC0wMTE4NmQ0YmYyZWUiLCJpdGVtRGF0YSI6eyJ0eXBlIjoiYXJ0aWNsZS1qb3VybmFsIiwiaWQiOiIxMzM1OGFhMC1iNDdmLTM5NGYtYWE3ZC0wMTE4NmQ0YmYyZWUiLCJ0aXRsZSI6IkNsaW5pY2FsIGFuZCBFY29ub21pYyBPdXRjb21lcyBBc3NvY2lhdGVkIHdpdGggVXJpbmFyeSBUcmFjdCBJbmZlY3Rpb25zIENhdXNlZCBieSBFeHRlbmRlZCBTcGVjdHJ1bSBCZXRhLWxhY3RhbWFzZSBQcm9kdWNpbmcgQmFjdGVyaWEgaW4gYSBUZXJ0aWFyeSBDYXJlIEhvc3BpdGFsIiwiYXV0aG9yIjpbeyJmYW1pbHkiOiJTb3plbiIsImdpdmVuIjoiSGFtZGkiLCJwYXJzZS1uYW1lcyI6ZmFsc2UsImRyb3BwaW5nLXBhcnRpY2xlIjoiIiwibm9uLWRyb3BwaW5nLXBhcnRpY2xlIjoiIn0seyJmYW1pbHkiOiJDYXlsYWsiLCJnaXZlbiI6IlNlbG1pbiIsInBhcnNlLW5hbWVzIjpmYWxzZSwiZHJvcHBpbmctcGFydGljbGUiOiIiLCJub24tZHJvcHBpbmctcGFydGljbGUiOiIifSx7ImZhbWlseSI6IkNldGlua2F5YSIsImdpdmVuIjoiTWVobWV0IiwicGFyc2UtbmFtZXMiOmZhbHNlLCJkcm9wcGluZy1wYXJ0aWNsZSI6IiIsIm5vbi1kcm9wcGluZy1wYXJ0aWNsZSI6IiJ9LHsiZmFtaWx5IjoiQ2l0aWwiLCJnaXZlbiI6IkJ1cmFrIEVrcmVtIiwicGFyc2UtbmFtZXMiOmZhbHNlLCJkcm9wcGluZy1wYXJ0aWNsZSI6IiIsIm5vbi1kcm9wcGluZy1wYXJ0aWNsZSI6IiJ9LHsiZmFtaWx5IjoiU2FoaW4iLCJnaXZlbiI6IkNlbSIsInBhcnNlLW5hbWVzIjpmYWxzZSwiZHJvcHBpbmctcGFydGljbGUiOiIiLCJub24tZHJvcHBpbmctcGFydGljbGUiOiIifSx7ImZhbWlseSI6IkRlbGlrdGFzIiwiZ2l2ZW4iOiJIYXNhbiIsInBhcnNlLW5hbWVzIjpmYWxzZSwiZHJvcHBpbmctcGFydGljbGUiOiIiLCJub24tZHJvcHBpbmctcGFydGljbGUiOiIifSx7ImZhbWlseSI6IkFrc296ZWsiLCJnaXZlbiI6IkFscGVyIiwicGFyc2UtbmFtZXMiOmZhbHNlLCJkcm9wcGluZy1wYXJ0aWNsZSI6IiIsIm5vbi1kcm9wcGluZy1wYXJ0aWNsZSI6IiJ9LHsiZmFtaWx5IjoiS2lybGkiLCJnaXZlbiI6IklzbWFpbCIsInBhcnNlLW5hbWVzIjpmYWxzZSwiZHJvcHBpbmctcGFydGljbGUiOiIiLCJub24tZHJvcHBpbmctcGFydGljbGUiOiIifV0sImNvbnRhaW5lci10aXRsZSI6IlN0dWRpZXMgb24gRXRobm8tTWVkaWNpbmUiLCJET0kiOiIxMC4xMDgwLzA5NzM1MDcwLjIwMTUuMTE5MDU0MzIiLCJJU1NOIjoiMDk3My01MDcwIiwiaXNzdWVkIjp7ImRhdGUtcGFydHMiOltbMjAxNSw4LDJdXX0sInBhZ2UiOiIxNzMtMTc5IiwiaXNzdWUiOiIyIiwidm9sdW1lIjoiOSIsImNvbnRhaW5lci10aXRsZS1zaG9ydCI6IiJ9LCJpc1RlbXBvcmFyeSI6ZmFsc2V9LHsiaWQiOiJjZjI4YWY3Ny05MjAwLTM5MDQtODgwYS0yOWYzMWJjNjY1MjMiLCJpdGVtRGF0YSI6eyJ0eXBlIjoiYXJ0aWNsZS1qb3VybmFsIiwiaWQiOiJjZjI4YWY3Ny05MjAwLTM5MDQtODgwYS0yOWYzMWJjNjY1MjMiLCJ0aXRsZSI6IkF0dHJpYnV0YWJsZSBjbGluaWNhbCBhbmQgZWNvbm9taWMgYnVyZGVuIG9mIGNhcmJhcGVuZW0tbm9uLXN1c2NlcHRpYmxlIEdyYW0tbmVnYXRpdmUgaW5mZWN0aW9ucyBpbiBwYXRpZW50cyBob3NwaXRhbGl6ZWQgd2l0aCBjb21wbGljYXRlZCB1cmluYXJ5IHRyYWN0IGluZmVjdGlvbnMiLCJhdXRob3IiOlt7ImZhbWlseSI6IlRhYmFrIiwiZ2l2ZW4iOiJZLlAuIiwicGFyc2UtbmFtZXMiOmZhbHNlLCJkcm9wcGluZy1wYXJ0aWNsZSI6IiIsIm5vbi1kcm9wcGluZy1wYXJ0aWNsZSI6IiJ9LHsiZmFtaWx5IjoiU3VuZyIsImdpdmVuIjoiQS5ILiIsInBhcnNlLW5hbWVzIjpmYWxzZSwiZHJvcHBpbmctcGFydGljbGUiOiIiLCJub24tZHJvcHBpbmctcGFydGljbGUiOiIifSx7ImZhbWlseSI6IlllIiwiZ2l2ZW4iOiJHLiIsInBhcnNlLW5hbWVzIjpmYWxzZSwiZHJvcHBpbmctcGFydGljbGUiOiIiLCJub24tZHJvcHBpbmctcGFydGljbGUiOiIifSx7ImZhbWlseSI6IlZhbmtlZXB1cmFtIiwiZ2l2ZW4iOiJMLiIsInBhcnNlLW5hbWVzIjpmYWxzZSwiZHJvcHBpbmctcGFydGljbGUiOiIiLCJub24tZHJvcHBpbmctcGFydGljbGUiOiIifSx7ImZhbWlseSI6Ikd1cHRhIiwiZ2l2ZW4iOiJWLiIsInBhcnNlLW5hbWVzIjpmYWxzZSwiZHJvcHBpbmctcGFydGljbGUiOiIiLCJub24tZHJvcHBpbmctcGFydGljbGUiOiIifSx7ImZhbWlseSI6Ik1jQ2FubiIsImdpdmVuIjoiRS4iLCJwYXJzZS1uYW1lcyI6ZmFsc2UsImRyb3BwaW5nLXBhcnRpY2xlIjoiIiwibm9uLWRyb3BwaW5nLXBhcnRpY2xlIjoiIn1dLCJjb250YWluZXItdGl0bGUiOiJKb3VybmFsIG9mIEhvc3BpdGFsIEluZmVjdGlvbiIsIkRPSSI6IjEwLjEwMTYvai5qaGluLjIwMTguMTEuMDE4IiwiSVNTTiI6IjAxOTU2NzAxIiwiaXNzdWVkIjp7ImRhdGUtcGFydHMiOltbMjAxOSw1XV19LCJwYWdlIjoiMzctNDQiLCJpc3N1ZSI6IjEiLCJ2b2x1bWUiOiIxMDIiLCJjb250YWluZXItdGl0bGUtc2hvcnQiOiIifSwiaXNUZW1wb3JhcnkiOmZhbHNlfSx7ImlkIjoiNmYxODE1MTYtMTMyNy0zMDQwLWE3MjQtZDdmNTE2OGM0Y2FiIiwiaXRlbURhdGEiOnsidHlwZSI6ImFydGljbGUtam91cm5hbCIsImlkIjoiNmYxODE1MTYtMTMyNy0zMDQwLWE3MjQtZDdmNTE2OGM0Y2FiIiwidGl0bGUiOiJDbGluaWNhbCBhbmQgZWNvbm9taWMgaW1wYWN0IG9mIHVyaW5hcnkgdHJhY3QgaW5mZWN0aW9ucyBjYXVzZWQgYnkgRVNCTC1wcm9kdWNpbmcgRXNjaGVyaWNoaWEgY29saSByZXF1aXJpbmcgaG9zcGl0YWxpemF0aW9uOiBBIG1hdGNoZWQgY29ob3J0IHN0dWR5IiwiYXV0aG9yIjpbeyJmYW1pbHkiOiJFc3RldmUtUGFsYXUiLCJnaXZlbiI6IkUuIiwicGFyc2UtbmFtZXMiOmZhbHNlLCJkcm9wcGluZy1wYXJ0aWNsZSI6IiIsIm5vbi1kcm9wcGluZy1wYXJ0aWNsZSI6IiJ9LHsiZmFtaWx5IjoiU29sYW5kZSIsImdpdmVuIjoiRy4iLCJwYXJzZS1uYW1lcyI6ZmFsc2UsImRyb3BwaW5nLXBhcnRpY2xlIjoiIiwibm9uLWRyb3BwaW5nLXBhcnRpY2xlIjoiIn0seyJmYW1pbHkiOiJTw6FuY2hleiIsImdpdmVuIjoiRi4iLCJwYXJzZS1uYW1lcyI6ZmFsc2UsImRyb3BwaW5nLXBhcnRpY2xlIjoiIiwibm9uLWRyb3BwaW5nLXBhcnRpY2xlIjoiIn0seyJmYW1pbHkiOiJTb3Jsw60iLCJnaXZlbiI6IkwuIiwicGFyc2UtbmFtZXMiOmZhbHNlLCJkcm9wcGluZy1wYXJ0aWNsZSI6IiIsIm5vbi1kcm9wcGluZy1wYXJ0aWNsZSI6IiJ9LHsiZmFtaWx5IjoiTW9udGVybyIsImdpdmVuIjoiTS4iLCJwYXJzZS1uYW1lcyI6ZmFsc2UsImRyb3BwaW5nLXBhcnRpY2xlIjoiIiwibm9uLWRyb3BwaW5nLXBhcnRpY2xlIjoiIn0seyJmYW1pbHkiOiJHw7xlcnJpIiwiZ2l2ZW4iOiJSLiIsInBhcnNlLW5hbWVzIjpmYWxzZSwiZHJvcHBpbmctcGFydGljbGUiOiIiLCJub24tZHJvcHBpbmctcGFydGljbGUiOiIifSx7ImZhbWlseSI6IlZpbGxhciIsImdpdmVuIjoiSi4iLCJwYXJzZS1uYW1lcyI6ZmFsc2UsImRyb3BwaW5nLXBhcnRpY2xlIjoiIiwibm9uLWRyb3BwaW5nLXBhcnRpY2xlIjoiIn0seyJmYW1pbHkiOiJHcmF1IiwiZ2l2ZW4iOiJTLiIsInBhcnNlLW5hbWVzIjpmYWxzZSwiZHJvcHBpbmctcGFydGljbGUiOiIiLCJub24tZHJvcHBpbmctcGFydGljbGUiOiIifSx7ImZhbWlseSI6IkhvcmNhamFkYSIsImdpdmVuIjoiSi5QLiIsInBhcnNlLW5hbWVzIjpmYWxzZSwiZHJvcHBpbmctcGFydGljbGUiOiIiLCJub24tZHJvcHBpbmctcGFydGljbGUiOiIifV0sImNvbnRhaW5lci10aXRsZSI6IkpvdXJuYWwgb2YgSW5mZWN0aW9uIiwiRE9JIjoiMTAuMTAxNi9qLmppbmYuMjAxNS4wOC4wMTIiLCJJU1NOIjoiMDE2MzQ0NTMiLCJpc3N1ZWQiOnsiZGF0ZS1wYXJ0cyI6W1syMDE1LDEyXV19LCJwYWdlIjoiNjY3LTY3NCIsImlzc3VlIjoiNiIsInZvbHVtZSI6IjcxIiwiY29udGFpbmVyLXRpdGxlLXNob3J0IjoiIn0sImlzVGVtcG9yYXJ5IjpmYWxzZX0seyJpZCI6IjUyZWNmNzMyLTc2ZGMtMzVlNi04N2U2LWUwZGMzYmVhMTA0OCIsIml0ZW1EYXRhIjp7InR5cGUiOiJhcnRpY2xlLWpvdXJuYWwiLCJpZCI6IjUyZWNmNzMyLTc2ZGMtMzVlNi04N2U2LWUwZGMzYmVhMTA0OCIsInRpdGxlIjoiQ2FyYmFwZW5lbSByZXNpc3RhbmNlLCBpbmFwcHJvcHJpYXRlIGVtcGlyaWMgdHJlYXRtZW50IGFuZCBvdXRjb21lcyBhbW9uZyBwYXRpZW50cyBob3NwaXRhbGl6ZWQgd2l0aCBFbnRlcm9iYWN0ZXJpYWNlYWUgdXJpbmFyeSB0cmFjdCBpbmZlY3Rpb24sIHBuZXVtb25pYSBhbmQgc2Vwc2lzIiwiYXV0aG9yIjpbeyJmYW1pbHkiOiJaaWxiZXJiZXJnIiwiZ2l2ZW4iOiJNYXJ5YSBELiIsInBhcnNlLW5hbWVzIjpmYWxzZSwiZHJvcHBpbmctcGFydGljbGUiOiIiLCJub24tZHJvcHBpbmctcGFydGljbGUiOiIifSx7ImZhbWlseSI6Ik5hdGhhbnNvbiIsImdpdmVuIjoiQnJpYW4gSC4iLCJwYXJzZS1uYW1lcyI6ZmFsc2UsImRyb3BwaW5nLXBhcnRpY2xlIjoiIiwibm9uLWRyb3BwaW5nLXBhcnRpY2xlIjoiIn0seyJmYW1pbHkiOiJTdWxoYW0iLCJnaXZlbiI6IkthdGUiLCJwYXJzZS1uYW1lcyI6ZmFsc2UsImRyb3BwaW5nLXBhcnRpY2xlIjoiIiwibm9uLWRyb3BwaW5nLXBhcnRpY2xlIjoiIn0seyJmYW1pbHkiOiJGYW4iLCJnaXZlbiI6IldlaWhvbmciLCJwYXJzZS1uYW1lcyI6ZmFsc2UsImRyb3BwaW5nLXBhcnRpY2xlIjoiIiwibm9uLWRyb3BwaW5nLXBhcnRpY2xlIjoiIn0seyJmYW1pbHkiOiJTaG9yciIsImdpdmVuIjoiQW5kcmV3IEYuIiwicGFyc2UtbmFtZXMiOmZhbHNlLCJkcm9wcGluZy1wYXJ0aWNsZSI6IiIsIm5vbi1kcm9wcGluZy1wYXJ0aWNsZSI6IiJ9XSwiY29udGFpbmVyLXRpdGxlIjoiQk1DIEluZmVjdGlvdXMgRGlzZWFzZXMiLCJjb250YWluZXItdGl0bGUtc2hvcnQiOiJCTUMgSW5mZWN0IERpcyIsIkRPSSI6IjEwLjExODYvczEyODc5LTAxNy0yMzgzLXoiLCJJU1NOIjoiMTQ3MTIzMzQiLCJQTUlEIjoiMjg0MTU5NjkiLCJpc3N1ZWQiOnsiZGF0ZS1wYXJ0cyI6W1syMDE3LDQsMTddXX0sImFic3RyYWN0IjoiQmFja2dyb3VuZDogRHJ1ZyByZXNpc3RhbmNlIGFtb25nIGdyYW0tbmVnYXRpdmUgcGF0aG9nZW5zIGlzIGEgcmlzayBmYWN0b3IgZm9yIGluYXBwcm9wcmlhdGUgZW1waXJpYyB0cmVhdG1lbnQgKElFVCksIHdoaWNoIGluIHR1cm4gaW5jcmVhc2VzIHRoZSByaXNrIGZvciBtb3J0YWxpdHkuIFdlIGV4cGxvcmVkIHRoZSBpbXBhY3Qgb2YgY2FyYmFwZW5lbS1yZXNpc3RhbnQgRW50ZXJvYmFjdGVyaWFjZWFlIChDUkUpIG9uIHRoZSByaXNrIG9mIElFVCBhbmQgb2YgSUVUIG9uIG91dGNvbWVzIGluIHBhdGllbnRzIHdpdGggRW50ZXJvYmFjdGVyaWFjZWFlIGluZmVjdGlvbnMuIE1ldGhvZHM6IFdlIGNvbmR1Y3RlZCBhIHJldHJvc3BlY3RpdmUgY29ob3J0IHN0dWR5IGluIFByZW1pZXIgUGVyc3BlY3RpdmUgZGF0YWJhc2UgKDIwMDktMjAxMykgb2YgMTc1IFVTIGhvc3BpdGFscy4gV2UgaW5jbHVkZWQgYWxsIGFkdWx0IHBhdGllbnRzIHdpdGggY29tbXVuaXR5LW9uc2V0IGN1bHR1cmUtcG9zaXRpdmUgdXJpbmFyeSB0cmFjdCBpbmZlY3Rpb24gKFVUSSksIHBuZXVtb25pYSwgb3Igc2Vwc2lzIGFzIGEgcHJpbmNpcGFsIGRpYWdub3Npcywgb3IgYXMgYSBzZWNvbmRhcnkgZGlhZ25vc2lzIGluIHRoZSBzZXR0aW5nIG9mIHJlc3BpcmF0b3J5IGZhaWx1cmUsIHRyZWF0ZWQgd2l0aCBhbnRpYmlvdGljcyB3aXRoaW4gMiBkYXlzIG9mIGFkbWlzc2lvbi4gV2UgZW1wbG95ZWQgcmVncmVzc2lvbiBtb2RlbGluZyB0byBjb21wdXRlIGFkanVzdGVkIGFzc29jaWF0aW9uIG9mIHByZXNlbmNlIG9mIENSRSB3aXRoIHJpc2sgb2YgcmVjZWl2aW5nIElFVCwgYW5kIG9mIElFVCBvbiBob3NwaXRhbCBtb3J0YWxpdHksIGxlbmd0aCBvZiBzdGF5IChMT1MpIGFuZCBjb3N0cy4gUmVzdWx0czogQW1vbmcgNDAsMTM3IHBhdGllbnRzIHByZXNlbnRpbmcgdG8gdGhlIGhvc3BpdGFsIHdpdGggYW4gRW50ZXJvYmFjdGVyaWFjZWFlIFVUSSwgcG5ldW1vbmlhIG9yIHNlcHNpcywgMTIyNyAoMy4xJSkgd2VyZSBDUkUuIEluIGJvdGggZ3JvdXBzLCB0aGUgbWFqb3JpdHkgb2YgdGhlIGNhc2VzIHdlcmUgVVRJICg1MS40JSBDUkUgYW5kIDU0LjMlIG5vbi1DUkUpLiBUaG9zZSB3aXRoIENSRSB3ZXJlIHlvdW5nZXIgKDY2LjYrLy0xNS4zIHZzLiA2OS4xKy8tMTUuOSB5ZWFycywgcCA8IDAuMDAxKSwgYW5kIG1vcmUgbGlrZWx5IHRvIGJlIEFmcmljYW4tQW1lcmljYW4gKDE5LjclIHZzLiAxNC4wJSwgcCA8IDAuMDAxKSB0aGFuIHRob3NlIHdpdGggbm9uLUNSRS4gQm90aCBjaHJvbmljIChDaGFybHNvbiBzY29yZSAyLjArLy0yLjAgdnMuIDEuOSsvLTIuMSwgcCA9IDAuMDA5KSBhbmQgYWN1dGUgKGJ5IGRheSAyOiBJQ1UgNTYuMyUgdnMuIDMwLjQlLCBwIDwgMC4wMDEsIGFuZCBtZWNoYW5pY2FsIHZlbnRpbGF0aW9uIDM1LjglIHZzLiAxMS43JSwgcCA8IDAuMDAxKSBpbGxuZXNzIGJ1cmRlbnMgd2VyZSBoaWdoZXIgYW1vbmcgQ1JFIHRoYW4gbm9uLUNSRSBzdWJqZWN0cywgcmVzcGVjdGl2ZWx5LiBDUkUgcGF0aWVudHMgd2VyZSAzw5cgbW9yZSBsaWtlbHkgdG8gcmVjZWl2ZSBJRVQgdGhhbiBub24tQ1JFICg0Ni41JSB2cy4gMTEuOCUsIHAgPCAwLjAwMSkuIEluIGEgcmVncmVzc2lvbiBtb2RlbCBDUkUgd2FzIGEgc3Ryb25nIHByZWRpY3RvciBvZiByZWNlaXZpbmcgSUVUIChhZGp1c3RlZCByZWxhdGl2ZSByaXNrIHJhdGlvIDMuOTUsIDk1JSBjb25maWRlbmNlIGludGVydmFsIDMuNSB0byA0LjUsIHAgPCAwLjAwMSkuIEluIHR1cm4sIElFVCB3YXMgYXNzb2NpYXRlZCB3aXRoIGFuIGFkanVzdGVkIHJpc2UgaW4gbW9ydGFsaXR5IG9mIDEyJSAoOTUlIGNvbmZpZGVuY2UgaW50ZXJ2YWwgMyUgdG8gMjMlKSwgYW5kIGFuIGV4Y2VzcyBvZiA1LjIgZGF5cyAoOTUlIGNvbmZpZGVuY2UgaW50ZXJ2YWwgNC44LCA1LjYsIHAgPCAwLjAwMSkgTE9TIGFuZCAkMTAsMzEyICg5NSUgY29uZmlkZW5jZSBpbnRlcnZhbCAkOTQ5NywgJDExLDEyNiwgcCA8IDAuMDAxKSBpbiBjb3N0cy4gQ29uY2x1c2lvbnM6IEluIHRoaXMgbGFyZ2UgVVMgZGF0YWJhc2UsIHRoZSBwcmV2YWxlbmNlIG9mIENSRSBhbW9uZyBwYXRpZW50cyB3aXRoIEVudGVyb2JhY3RlcmlhY2VhZSBVVEksIHBuZXVtb25pYSBvciBzZXBzaXMgd2FzIGNvbXBhcmFibGUgdG8gb3RoZXIgbmF0aW9uYWwgZXN0aW1hdGVzLiBJbmZlY3Rpb24gd2l0aCBDUkUgd2FzIGFzc29jaWF0ZWQgd2l0aCBhIGZvdXItZm9sZCBpbmNyZWFzZWQgcmlzayBvZiByZWNlaXZpbmcgSUVULCB3aGljaCBpbiB0dXJuIGluY3JlYXNlZCBtb3J0YWxpdHksIExPUyBhbmQgY29zdHMuIiwicHVibGlzaGVyIjoiQmlvTWVkIENlbnRyYWwgTHRkLiIsImlzc3VlIjoiMSIsInZvbHVtZSI6IjE3In0sImlzVGVtcG9yYXJ5IjpmYWxzZX0seyJpZCI6IjgzYzY3NTFhLTU2YmMtMzBkMy04YWI2LWJjYzMwNzlmYmFjZCIsIml0ZW1EYXRhIjp7InR5cGUiOiJhcnRpY2xlIiwiaWQiOiI4M2M2NzUxYS01NmJjLTMwZDMtOGFiNi1iY2MzMDc5ZmJhY2QiLCJ0aXRsZSI6IlRoZSBlY29ub21pYyBidXJkZW4gb2YgdXJpbmFyeSB0cmFjdCBpbmZlY3Rpb25zIGluIHdvbWVuIHZpc2l0aW5nIGdlbmVyYWwgcHJhY3RpY2VzIGluIEZyYW5jZTogQSBjcm9zcy1zZWN0aW9uYWwgc3VydmV5IiwiYXV0aG9yIjpbeyJmYW1pbHkiOiJGcmFuw6dvaXMiLCJnaXZlbiI6Ik0uIiwicGFyc2UtbmFtZXMiOmZhbHNlLCJkcm9wcGluZy1wYXJ0aWNsZSI6IiIsIm5vbi1kcm9wcGluZy1wYXJ0aWNsZSI6IiJ9LHsiZmFtaWx5IjoiSGFuc2xpayIsImdpdmVuIjoiVC4iLCJwYXJzZS1uYW1lcyI6ZmFsc2UsImRyb3BwaW5nLXBhcnRpY2xlIjoiIiwibm9uLWRyb3BwaW5nLXBhcnRpY2xlIjoiIn0seyJmYW1pbHkiOiJEZXJ2YXV4IiwiZ2l2ZW4iOiJCLiIsInBhcnNlLW5hbWVzIjpmYWxzZSwiZHJvcHBpbmctcGFydGljbGUiOiIiLCJub24tZHJvcHBpbmctcGFydGljbGUiOiIifSx7ImZhbWlseSI6IlN0cmF0IiwiZ2l2ZW4iOiJZLiIsInBhcnNlLW5hbWVzIjpmYWxzZSwiZHJvcHBpbmctcGFydGljbGUiOiIiLCJub24tZHJvcHBpbmctcGFydGljbGUiOiJMZSJ9LHsiZmFtaWx5IjoiQ29pZ25hcmQiLCJnaXZlbiI6IkIuIiwicGFyc2UtbmFtZXMiOmZhbHNlLCJkcm9wcGluZy1wYXJ0aWNsZSI6IiIsIm5vbi1kcm9wcGluZy1wYXJ0aWNsZSI6IiJ9LHsiZmFtaWx5IjoiU291dHkiLCJnaXZlbiI6IkMuIiwicGFyc2UtbmFtZXMiOmZhbHNlLCJkcm9wcGluZy1wYXJ0aWNsZSI6IiIsIm5vbi1kcm9wcGluZy1wYXJ0aWNsZSI6IiJ9LHsiZmFtaWx5IjoiVmF1eCIsImdpdmVuIjoiUy4iLCJwYXJzZS1uYW1lcyI6ZmFsc2UsImRyb3BwaW5nLXBhcnRpY2xlIjoiIiwibm9uLWRyb3BwaW5nLXBhcnRpY2xlIjoiIn0seyJmYW1pbHkiOiJNYXVnYXQiLCJnaXZlbiI6IlMuIiwicGFyc2UtbmFtZXMiOmZhbHNlLCJkcm9wcGluZy1wYXJ0aWNsZSI6IiIsIm5vbi1kcm9wcGluZy1wYXJ0aWNsZSI6IiJ9LHsiZmFtaWx5IjoiUm9uZGV0IiwiZ2l2ZW4iOiJDLiIsInBhcnNlLW5hbWVzIjpmYWxzZSwiZHJvcHBpbmctcGFydGljbGUiOiIiLCJub24tZHJvcHBpbmctcGFydGljbGUiOiIifSx7ImZhbWlseSI6IlNhcmF6aW4iLCJnaXZlbiI6Ik0uIiwicGFyc2UtbmFtZXMiOmZhbHNlLCJkcm9wcGluZy1wYXJ0aWNsZSI6IiIsIm5vbi1kcm9wcGluZy1wYXJ0aWNsZSI6IiJ9LHsiZmFtaWx5IjoiSGV5bSIsImdpdmVuIjoiQi4iLCJwYXJzZS1uYW1lcyI6ZmFsc2UsImRyb3BwaW5nLXBhcnRpY2xlIjoiIiwibm9uLWRyb3BwaW5nLXBhcnRpY2xlIjoiIn0seyJmYW1pbHkiOiJDb2lnbmFyZCIsImdpdmVuIjoiQi4iLCJwYXJzZS1uYW1lcyI6ZmFsc2UsImRyb3BwaW5nLXBhcnRpY2xlIjoiIiwibm9uLWRyb3BwaW5nLXBhcnRpY2xlIjoiIn0seyJmYW1pbHkiOiJSb3NzaWdub2wiLCJnaXZlbiI6IkwuIiwicGFyc2UtbmFtZXMiOmZhbHNlLCJkcm9wcGluZy1wYXJ0aWNsZSI6IiIsIm5vbi1kcm9wcGluZy1wYXJ0aWNsZSI6IiJ9XSwiY29udGFpbmVyLXRpdGxlIjoiQk1DIEhlYWx0aCBTZXJ2aWNlcyBSZXNlYXJjaCIsImNvbnRhaW5lci10aXRsZS1zaG9ydCI6IkJNQyBIZWFsdGggU2VydiBSZXMiLCJET0kiOiIxMC4xMTg2L3MxMjkxMy0wMTYtMTYyMC0yIiwiSVNTTiI6IjE0NzI2OTYzIiwiUE1JRCI6IjI3NTA3MjkyIiwiaXNzdWVkIjp7ImRhdGUtcGFydHMiOltbMjAxNl1dfSwiYWJzdHJhY3QiOiJCYWNrZ3JvdW5kOiBVcmluYXJ5IHRyYWN0IGluZmVjdGlvbnMgKFVUSXMpIGFyZSBhbW9uZyB0aGUgbW9zdCBjb21tb24gYmFjdGVyaWFsIGluZmVjdGlvbnMuIERlc3BpdGUgdGhpcyBidXJkZW4sIHRoZXJlIGFyZSBmZXcgc3R1ZGllcyBvZiB0aGUgY29zdHMgb2YgVVRJcy4gVGhlIG9iamVjdGl2ZSBvZiB0aGlzIHN0dWR5IHdhcyB0byBkZXRlcm1pbmUgdGhlIGNvc3RzIG9mIFVUSXMgaW4gd29tZW4gb3ZlciAxOCB5ZWFycyBvZiBhZ2Ugd2hvIHZpc2l0IGdlbmVyYWwgcHJhY3RpdGlvbmVycyBpbiBGcmFuY2UuIE1ldGhvZHM6IFRoZSBkaXJlY3QgYW5kIGluZGlyZWN0IGNvc3RzIG9mIGNsaW5pY2FsIFVUSXMgd2VyZSBlc3RpbWF0ZWQgZnJvbSBzb2NpZXRhbCwgRnJlbmNoIE5hdGlvbmFsIEhlYWx0aCBJbnN1cmFuY2UgYW5kIHBhdGllbnQgcGVyc3BlY3RpdmVzLiBUaGUgc3R1ZHkgcG9wdWxhdGlvbiB3YXMgZGVyaXZlZCBmcm9tIGEgbmF0aW9uYWwgY3Jvc3Mtc2VjdGlvbmFsIHN1cnZleSBlbnRpdGxlZCB0aGUgRHJ1Zy1SZXNpc3RhbnQgVXJpbmFyeSBUcmFjdCBJbmZlY3Rpb24gKERydXRpKS4gVGhlIERydXRpIGluY2x1ZGVkIGV2ZXJ5IHdvbWFuIG92ZXIgMTggeWVhcnMgb2YgYWdlIHdobyBwcmVzZW50ZWQgd2l0aCBzeW1wdG9tcyBvZiBVVEkgYW5kIHdhcyBjb25kdWN0ZWQgaW4gRnJhbmNlIGluIDIwMTIgYW5kIDIwMTMgdG8gZXN0aW1hdGUgdGhlIGFubnVhbCBpbmNpZGVuY2Ugb2YgVVRJcyBkdWUgdG8gYW50aWJpb3RpYy1yZXNpc3RhbnQgRW50ZXJvYmFjdGVyaWFjZWFlIGluIHdvbWVuIHZpc2l0aW5nIGdlbmVyYWwgcHJhY3RpdGlvbmVycyAoR1BTKSBmb3Igc3VzcGVjdGVkIFVUSXMuIFJlc3VsdHM6IE9mIHRoZSA1Mzggd29tZW4gaW5jbHVkZWQgaW4gRHJ1dGksIDQ2MCB3ZXJlIGZvbGxvd2VkIG92ZXIgOCB3ZWVrcyBhbmQgaW5jbHVkZWQgaW4gdGhlIGNvc3QgYW5hbHlzaXMuIFRoZSBtZWFuIGFnZSBvZiB0aGUgd29tZW4gd2FzIDQ2IHllYXJzIG9sZC4gVGhlIG1lZGlhbiBjb3N0IG9mIGNhcmUgZm9yIG9uZSBlcGlzb2RlIG9mIGEgc3VzcGVjdGVkIFVUSSB3YXMgMzgsIGFuZCB0aGUgbWVhbiBjb3N0IHdhcyA3MC4gVGhlIGFubnVhbCBzb2NpZXRhbCBjb3N0IHdhcyA1OCBtaWxsaW9uLCBhbmQgMjkgbWlsbGlvbiBvZiB0aGlzIHdhcyByZWltYnVyc2VkIGJ5IHRoZSBGcmVuY2ggTmF0aW9uYWwgSGVhbHRoIEluc3VyYW5jZSBzeXN0ZW0uIEluIDI1ICUgb2YgdGhlIGNhc2VzLCB0aGUgc3VzcGVjdGVkIFVUSXMgd2VyZSBhc3NvY2lhdGVkIHdpdGggbmVnYXRpdmUgdXJpbmUgY3VsdHVyZXMuIFRoZSBzb2NpZXRhbCBjb3N0IG9mIHRoZXNlIHN1c3BlY3RlZCBVVElzIHdpdGggbmVnYXRpdmUgdXJpbmUgY3VsdHVyZXMgd2FzIDEzLjUgbWlsbGlvbi4gTm8gc2lnbmlmaWNhbnQgZGlmZmVyZW5jZSB3YXMgZm91bmQgYmV0d2VlbiB0aGUgY29zdHMgb2YgdGhlIFVUSXMgZHVlIHRvIGFudGliaW90aWMtcmVzaXN0YW50IEUuIGNvbGkgYW5kIHRob3NlIGR1ZSB0byB3aWxkIEUuIGNvbGkgKHAgPSAwLjYzKS4gQ29uY2x1c2lvbjogSW4gdGhlIGN1cnJlbnQgY29udGV4dCBpbiB3aGljaCB0aGUgY2FyZSBjb3N0cyBhcmUgY29udGludWFsbHkgaW5jcmVhc2luZywgdGhlIHJlc3VsdHMgb2YgdGhpcyBzdHVkeSBzdWdnZXN0cyB0aGF0IGl0IGlzIHBvc3NpYmxlIHRvIGRlY3JlYXNlIHRoZSBjb3N0IG9mIFVUSXMgYnkgcmVkdWNpbmcgdGhlIGNvc3RzIG9mIHN1c3BlY3RlZCBVVElzIGFuZCB1bm5lY2Vzc2FyeSB0cmVhdG1lbnRzLCBhcyB3ZWxsIGFzIGxpbWl0aW5nIHRoZSB1c2Ugb2Ygbm9uLXJlY29tbWVuZGVkIHRlc3RzLiIsInB1Ymxpc2hlciI6IkJpb01lZCBDZW50cmFsIEx0ZC4iLCJpc3N1ZSI6IjEiLCJ2b2x1bWUiOiIxNiJ9LCJpc1RlbXBvcmFyeSI6ZmFsc2V9LHsiaWQiOiJjODgwNGM1Mi1lM2NlLTNiZWYtYmIyOS01ZGFiZWQ5MWUwODgiLCJpdGVtRGF0YSI6eyJ0eXBlIjoiYXJ0aWNsZS1qb3VybmFsIiwiaWQiOiJjODgwNGM1Mi1lM2NlLTNiZWYtYmIyOS01ZGFiZWQ5MWUwODgiLCJ0aXRsZSI6IlF1YW50aXRhdGl2ZSBFdmFsdWF0aW9uIG9mIHRoZSBFY29ub21pYyBJbXBhY3Qgb2YgQW50aW1pY3JvYmlhbCBSZXNpc3RhbmNlIG9uIHRoZSBUcmVhdG1lbnQgb2YgQ29tbXVuaXR5LUFjcXVpcmVkIEFjdXRlIFB5ZWxvbmVwaHJpdGlzIGluIEtvcmVhIiwiYXV0aG9yIjpbeyJmYW1pbHkiOiJDaGVvbmciLCJnaXZlbiI6IlRhdWwiLCJwYXJzZS1uYW1lcyI6ZmFsc2UsImRyb3BwaW5nLXBhcnRpY2xlIjoiIiwibm9uLWRyb3BwaW5nLXBhcnRpY2xlIjoiIn0seyJmYW1pbHkiOiJBaG4iLCJnaXZlbiI6Ikp1bmdtbyIsInBhcnNlLW5hbWVzIjpmYWxzZSwiZHJvcHBpbmctcGFydGljbGUiOiIiLCJub24tZHJvcHBpbmctcGFydGljbGUiOiIifSx7ImZhbWlseSI6IktpbSIsImdpdmVuIjoiWXVuIFNlb3AiLCJwYXJzZS1uYW1lcyI6ZmFsc2UsImRyb3BwaW5nLXBhcnRpY2xlIjoiIiwibm9uLWRyb3BwaW5nLXBhcnRpY2xlIjoiIn0seyJmYW1pbHkiOiJQYWkiLCJnaXZlbiI6Ikh5dW5qb28iLCJwYXJzZS1uYW1lcyI6ZmFsc2UsImRyb3BwaW5nLXBhcnRpY2xlIjoiIiwibm9uLWRyb3BwaW5nLXBhcnRpY2xlIjoiIn0seyJmYW1pbHkiOiJLaW0iLCJnaXZlbiI6IkJvbmd5b3VuZyIsInBhcnNlLW5hbWVzIjpmYWxzZSwiZHJvcHBpbmctcGFydGljbGUiOiIiLCJub24tZHJvcHBpbmctcGFydGljbGUiOiIifV0sImNvbnRhaW5lci10aXRsZSI6IkluZmVjdGlvbiBhbmQgQ2hlbW90aGVyYXB5IiwiY29udGFpbmVyLXRpdGxlLXNob3J0IjoiSW5mZWN0IENoZW1vdGhlciIsIkRPSSI6IjEwLjM5NDcvSUMuMjAyMi4wMDU3IiwiSVNTTiI6IjIwOTI2NDQ4IiwiaXNzdWVkIjp7ImRhdGUtcGFydHMiOltbMjAyMiw5LDFdXX0sImFic3RyYWN0IjoiQmFja2dyb3VuZDogVGhlIHByb3BvcnRpb24gb2YgYW50aW1pY3JvYmlhbC1yZXNpc3RhbnQgRW50ZXJvYmFjdGVyaWFsZXMgYXMgYSBjYXVzYXRpdmUgcGF0aG9nZW4gb2YgY29tbXVuaXR5LWFjcXVpcmVkIGFjdXRlIHB5ZWxvbmVwaHJpdGlzIChBUE4pIGhhcyBiZWVuIGluY3JlYXNpbmcuIFRoZSBhaW0gb2YgdGhpcyBzdHVkeSB3YXMgdG8gcXVhbnRpdGF0aXZlbHkgZXZhbHVhdGUgdGhlIGltcGFjdCBvZiBhbnRpbWljcm9iaWFsIHJlc2lzdGFuY2Ugb24gbWVkaWNhbCBjb3N0cyBhbmQgbGVuZ3RoIG9mIGhvc3BpdGFsIHN0YXkgZm9yIHRoZSB0cmVhdG1lbnQgb2YgQVBOLiBNYXRlcmlhbHMgYW5kIE1ldGhvZHM6IEEgc2luZ2xlLWNlbnRlciByZXRyb3NwZWN0aXZlIGNvaG9ydCBzdHVkeSB3YXMgY29uZHVjdGVkIGJldHdlZW4gSmFudWFyeSAyMDE4IGFuZCBEZWNlbWJlciAyMDE5LiBBbGwgaG9zcGl0YWxpemVkIHBhdGllbnRzIGFnZWQg4omlMTkgeWVhcnMgd2hvIHdlcmUgZGlhZ25vc2VkIHdpdGggY29tbXVuaXR5LWFjcXVpcmVkIEFQTiB3ZXJlIHJlY3J1aXRlZCwgYW5kIHRob3NlIGRpYWdub3NlZCB3aXRoIEVudGVyb2JhY3RlcmlhbGVzIGFzIGEgY2F1c2F0aXZlIHBhdGhvZ2VuIHdlcmUgaW5jbHVkZWQuIExvZy1saW5lYXIgcmVncmVzc2lvbiBhbmFseXNpcyB3YXMgcGVyZm9ybWVkIHRvIGRldGVybWluZSB0aGUgcmlzayBmYWN0b3JzIGZvciBtZWRpY2FsIGNvc3RzIGFuZCBsZW5ndGggb2YgaG9zcGl0YWwgc3RheS4gUmVzdWx0czogQSB0b3RhbCBvZiAyNDEgcGF0aWVudHMgcGFydGljaXBhdGVkIGluIHRoaXMgc3R1ZHkuIE9mIHRoZXNlLCA3NSAoMzEuMSUpIGFuZCA4NyAoMzYuMSUpIGhhZCBleHRlbmRlZC1zcGVjdHJ1bSBiZXRhLWxhY3RhbWFzZSAoRVNCTCktcHJvZHVjaW5nIHBhdGhvZ2VucyBhbmQgY2lwcm9mbG94YWNpbi1yZXNpc3RhbnQgcGF0aG9nZW5zIGFzIHRoZSBjYXVzYXRpdmUgcGF0aG9nZW4sIHJlc3BlY3RpdmVseS4gQmFzZWQgb24gdGhlIGxvZy1saW5lYXIgcmVncmVzc2lvbiBtb2RlbCwgRVNCTC1wcm9kdWNpbmcgRW50ZXJvYmFjdGVyaWFsZXMgaXMgYSBjYXVzYXRpdmUgcGF0aG9nZW4gdGhhdCBpcywgb24gYXZlcmFnZSwgMjcuMCUsIG9yIFVuaXRlZCBTdGF0ZXMgRG9sbGFyIChVU0QpIDEsMjExIChQID0gMC4wMjYpIG1vcmUgZXhwZW5zaXZlIHRoYW4gbm9uLUVTQkwtcHJvZHVjaW5nIEVudGVyb2JhY3RlcmlhbGVzLiBBIHBhdGllbnQgd2hvIGlzIGEgeWVhciBvbGRlciB3b3VsZCBpbmN1ciBVU0QgMjMgKFAgPSAwLjA0MCkgbW9yZSwgdGhvc2UgaGF2aW5nIGFueSBzdHJ1Y3R1cmFsIHByb2JsZW1zIGluIHRoZSB1cmluYXJ5IHRyYWN0IHdvdWxkIGluY3VyIFVTRCAxLDIzMSAoUCA9IDAuMDE1KSBtb3JlLCBhbmQgdGhvc2Ugd2l0aCBhIHVuaXQgaW5jcmVhc2UgaW4gdGhlIFBpdHQgYmFjdGVyZW1pYSBzY29yZSB3b3VsZCBpbmN1ciBVU0QgNzY3IChQIDwwLjAwMSkgbW9yZSwgd2l0aCBhbGwgb3RoZXIgdmFyaWFibGVzIGNvbnN0YW50LiBIYXZpbmcgYSBjYXNlIGluIHdoaWNoIEVTQkwtcHJvZHVjaW5nIEVudGVyb2JhY3RlcmlhbGVzIGlzIGEgY2F1c2F0aXZlIHBhdGhvZ2VuIHdvdWxkIGV4cGxhaW4gc3RheWluZyAyMi4wJSBsb25nZXIgb3IgMiBtb3JlIGRheXMgKFAgPSAwLjA1MCkgaW4gdGhlIGhvc3BpdGFsIHRoYW4gbm9uLUVTQkwtcHJvZHVjaW5nIEVudGVyb2JhY3RlcmlhbGVzLiBBIHBhdGllbnQgd2hvIGlzIDEwIHllYXJzIG9sZGVyIHdvdWxkLCBvbiBhdmVyYWdlLCB3b3VsZCBoYXZlIHRvIHN0YXkgZm9yIGhhbGYgYSBkYXkgbG9uZ2VyIChQID0gMC4wNDUpLiBBbnkgc3RydWN0dXJhbCBwcm9ibGVtcyBpbiB0aGUgdXJpbmFyeSB0cmFjdCBleHBsYWluIGEgbG9uZ2VyIHN0YXkgKDIuNCBkYXlzIGxvbmdlcjsgUCA9IDAuMDMyKSwgYW5kIG1vdmluZyBmcm9tIDAgdG8gNSBvbiB0aGUgUGl0dCBiYWN0ZXJlbWlhIHNjb3JlIHdvdWxkIGV4cGxhaW4gZm91ciBtb3JlIGRheXMgKFAgPSAwLjAzOCkgaW4gdGhlIGhvc3BpdGFsLiBDb25jbHVzaW9uOiBQYXRpZW50cyB3aXRoIGNvbW11bml0eS1hY3F1aXJlZCBBUE4gd2l0aCBFU0JMLXByb2R1Y2luZyBFbnRlcm9iYWN0ZXJpYWxlIGFzIHRoZSBjYXVzYXRpdmUgcGF0aG9nZW4gd291bGQgaW5jdXIsIG9uIGF2ZXJhZ2UsIDI3LjAlIGhpZ2hlciBtZWRpY2FsIGNvc3RzIGFuZCAyMi4wJSBsb25nZXIgaG9zcGl0YWxpemF0aW9uIGRheXMgdGhhbiBwYXRpZW50cyBkZXRlY3RlZCB3aXRoIG5vbi1FU0JMLXByb2R1Y2luZyBwYXRob2dlbnMuIFByb3Zpc2lvbmFsIiwicHVibGlzaGVyIjoiS29yZWFuIFNvY2lldHkgb2YgSW5mZWN0aW91cyBEaXNlYXNlcywgS29yZWFuIFNvY2lldHkgZm9yIEFudGltaWNyb2JpYWwgVGhlcmFweSwgS29yZWFuIFNvY2lldHkgZm9yIEFJRFMiLCJpc3N1ZSI6IjMiLCJ2b2x1bWUiOiI1NCJ9LCJpc1RlbXBvcmFyeSI6ZmFsc2V9LHsiaWQiOiI3OWVlNjQ3Ny1jYTVmLTMyYzAtYWRjZC00MDg5MGIxNWMxN2IiLCJpdGVtRGF0YSI6eyJ0eXBlIjoiYXJ0aWNsZS1qb3VybmFsIiwiaWQiOiI3OWVlNjQ3Ny1jYTVmLTMyYzAtYWRjZC00MDg5MGIxNWMxN2IiLCJ0aXRsZSI6IkltcGFjdCBvZiBleHRlbmRlZC1zcGVjdHJ1bSDOsi1sYWN0YW1hc2UtcHJvZHVjaW5nIG9yZ2FuaXNtcyBvbiBjbGluaWNhbCBhbmQgZWNvbm9taWMgb3V0Y29tZXMgaW4gcGF0aWVudHMgd2l0aCB1cmluYXJ5IHRyYWN0IGluZmVjdGlvbiIsImF1dGhvciI6W3siZmFtaWx5IjoiTWFjdmFuZSIsImdpdmVuIjoiU2hhd24gSC4iLCJwYXJzZS1uYW1lcyI6ZmFsc2UsImRyb3BwaW5nLXBhcnRpY2xlIjoiIiwibm9uLWRyb3BwaW5nLXBhcnRpY2xlIjoiIn0seyJmYW1pbHkiOiJUdXR0bGUiLCJnaXZlbiI6IkxpbmRzYXkgTy4iLCJwYXJzZS1uYW1lcyI6ZmFsc2UsImRyb3BwaW5nLXBhcnRpY2xlIjoiIiwibm9uLWRyb3BwaW5nLXBhcnRpY2xlIjoiIn0seyJmYW1pbHkiOiJOaWNvbGF1IiwiZ2l2ZW4iOiJEYXZpZCBQLiIsInBhcnNlLW5hbWVzIjpmYWxzZSwiZHJvcHBpbmctcGFydGljbGUiOiIiLCJub24tZHJvcHBpbmctcGFydGljbGUiOiIifV0sImNvbnRhaW5lci10aXRsZSI6IkpvdXJuYWwgb2YgSG9zcGl0YWwgTWVkaWNpbmUiLCJjb250YWluZXItdGl0bGUtc2hvcnQiOiJKIEhvc3AgTWVkIiwiRE9JIjoiMTAuMTAwMi9qaG0uMjE1NyIsIklTU04iOiIxNTUzNTYwNiIsIlBNSUQiOiIyNDQ2NDc4MyIsImlzc3VlZCI6eyJkYXRlLXBhcnRzIjpbWzIwMTRdXX0sInBhZ2UiOiIyMzItMjM4IiwiYWJzdHJhY3QiOiJPQkpFQ1RJVkU6IFRvIGNvbXBhcmUgY2xpbmljYWwgYW5kIGVjb25vbWljIG91dGNvbWVzIGJldHdlZW4gcGF0aWVudHMgd2l0aCB1cmluYXJ5IHRyYWN0IGluZmVjdGlvbiAoVVRJKSBkdWUgdG8gZXh0ZW5kZWQtc3BlY3RydW0gzrItbGFjdGFtYXNlLXByb2R1Y2luZyBFc2NoZXJpY2hpYSBjb2xpIGFuZCBLbGVic2llbGxhIHNwZWNpZXMgKEVTQkwtRUspIHZlcnN1cyBwYXRpZW50cyB3aXRoIG5vbi1FU0JMLUVLIFVUSS4gUEFUSUVOVFMgQU5EIE1FVEhPRFM6IEVpZ2h0eS1mb3VyICgzLjYlKSBvZiAyMzQ1IHBhdGllbnRzIGFkbWl0dGVkIGJldHdlZW4gU2VwdGVtYmVyIDEsIDIwMTEgYW5kIEF1Z3VzdCAzMSwgMjAxMiB3aXRoIFVUSSB3ZXJlIHBvc2l0aXZlIGZvciBFU0JMLUVLLiBGaWZ0eS1maXZlIEVTQkwtRUsgVVRJIChjYXNlcykgYW5kIG1hdGNoZWQgY29udHJvbHMgKG5vbi1FU0JMLUVLIFVUSSkgd2VyZSBpbmNsdWRlZCBpbiB0aGUgYW5hbHlzaXMuIENsaW5pY2FsIGFuZCBlY29ub21pYyBvdXRjb21lcyB3ZXJlIGNvbXBhcmVkIGJldHdlZW4gY2FzZXMgYW5kIGNvbnRyb2xzIGZvciBzdGF0aXN0aWNhbCBzaWduaWZpY2FuY2UuIFJFU1VMVFM6IENhc2VzIHdlcmUgbW9yZSBsaWtlbHkgdG8gaGF2ZSBkaWFiZXRlcyBtZWxsaXR1cywgYSBoaXN0b3J5IG9mIHJlY3VycmVudCBVVElzLCByZWNlbnRseSByZWNlaXZlZCBhbnRpYmlvdGljcywgcmVjZW50bHkgYmVlbiBob3NwaXRhbGl6ZWQsIGFuZCBoYWQgcHJldmlvdXMgaXNvbGF0aW9uIG9mIGFuIEVTQkwtcHJvZHVjaW5nIG9yZ2FuaXNtIGNvbXBhcmVkIHdpdGggY29udHJvbHMuIEZhaWx1cmUgb2YgaW5pdGlhbCBhbnRpYmlvdGljIHJlZ2ltZW4gKDYyJSB2cyA2JTsgUDwwLjAwMSkgYW5kIHRpbWUgdG8gYXBwcm9wcmlhdGUgYW50aWJpb3RpYyB0aGVyYXB5ICg1MSB2cyAyLjUgaG91cnM7IFA8MC4wMDEpIHdlcmUgZ3JlYXRlciBpbiBjYXNlcy4gVGhlIG1lZGlhbiBjb3N0IG9mIGNhcmUgd2FzIGdyZWF0ZXIgKGFkZGl0aW9uYWwgJDM2NTg7IFA9MC4wMikgYW5kIHRoZSBtZWRpYW4gbGVuZ3RoIG9mIHN0YXkgKExPUykgcHJvbG9uZ2VkIGZvciBjYXNlcyAoNiB2cyA0IGRheXM7IFA9MC4wMikgZGVzcGl0ZSBzaW1pbGFyIGhvc3BpdGFsIHJlaW1idXJzZW1lbnQgKGFkZGl0aW9uYWwgJDQ2OTsgUD0wLjU2KS4gQWx0aG91Z2ggbm90IHNpZ25pZmljYW50LCBpbmZlY3Rpb24tcmVsYXRlZCBtb3J0YWxpdHkgKDcuMiUgdnMgMS44JSkgYW5kIDMwLWRheSBVVEkgcmVhZG1pc3Npb24gKDcuMiUgdnMgMy42JSkgd2VyZSBoaWdoZXIgaW4gRVNCTC1FSyBjYXNlcy4gQ09OQ0xVU0lPTlM6IFVUSSBjYXVzZWQgYnkgRVNCTC1FSyBpcyBhc3NvY2lhdGVkIHdpdGggc2lnbmlmaWNhbnQgY2xpbmljYWwgYW5kIGVjb25vbWljIGJ1cmRlbi4gVGhlIGNvc3Qgb2YgY2FyZSBhbmQgTE9TIG9mIHBhdGllbnRzIHdpdGggRVNCTC1FSyBVVEkgd2VyZSAxLjUgdGltZXMgdGhvc2UgY2F1c2VkIGJ5IG5vbi1FU0JMLUVLLiBJbXBvcnRhbnRseSwgdGhlIGFkZGl0aW9uYWwgY29zdCBvZiBjYXJlIGlzIGEgbGlhYmlsaXR5IHRvIHRoZSBob3NwaXRhbCwgYXMgdGhpcyBpcyBub3Qgb2Zmc2V0IGJ5IHJlaW1idXJzZW1lbnQuIEFwcHJvcHJpYXRlIGFuZCB0aW1lbHkgaW5pdGlhbCBhbnRpYmlvdGljcyBtYXkgbWluaW1pemUgdGhlIEVTQkwtRUsgaW1wYWN0IG9uIG91dGNvbWVzIG9mIHBhdGllbnRzIHdpdGggVVRJLiDCqSAyMDE0IFNvY2lldHkgb2YgSG9zcGl0YWwgTWVkaWNpbmUuIiwicHVibGlzaGVyIjoiSm9obiBXaWxleSBhbmQgU29ucyBJbmMuIiwiaXNzdWUiOiI0Iiwidm9sdW1lIjoiOSJ9LCJpc1RlbXBvcmFyeSI6ZmFsc2V9LHsiaWQiOiI1OGI4Y2U3Ni0zYTQ4LTNjMGEtYjc1My1mZjlmMDAzMTFlZTMiLCJpdGVtRGF0YSI6eyJ0eXBlIjoiYXJ0aWNsZS1qb3VybmFsIiwiaWQiOiI1OGI4Y2U3Ni0zYTQ4LTNjMGEtYjc1My1mZjlmMDAzMTFlZTMiLCJ0aXRsZSI6IkNsaW5pY2FsIGFuZCBlY29ub21pYyBpbXBhY3Qgb2YgY29tbXVuaXR5LW9uc2V0IHVyaW5hcnkgdHJhY3QgaW5mZWN0aW9ucyBjYXVzZWQgYnkgZXNibC1wcm9kdWNpbmcga2xlYnNpZWxsYSBwbmV1bW9uaWFlIHJlcXVpcmluZyBob3NwaXRhbGl6YXRpb24gaW4gc3BhaW46IEFuIG9ic2VydmF0aW9uYWwgY29ob3J0IHN0dWR5IiwiYXV0aG9yIjpbeyJmYW1pbHkiOiJSb3plbmtpZXdpY3oiLCJnaXZlbiI6IkRhd2lkIiwicGFyc2UtbmFtZXMiOmZhbHNlLCJkcm9wcGluZy1wYXJ0aWNsZSI6IiIsIm5vbi1kcm9wcGluZy1wYXJ0aWNsZSI6IiJ9LHsiZmFtaWx5IjoiRXN0ZXZlLVBhbGF1IiwiZ2l2ZW4iOiJFcmlrYSIsInBhcnNlLW5hbWVzIjpmYWxzZSwiZHJvcHBpbmctcGFydGljbGUiOiIiLCJub24tZHJvcHBpbmctcGFydGljbGUiOiIifSx7ImZhbWlseSI6IkFyZW5hcy1NaXJhcyIsImdpdmVuIjoiTWFyIiwicGFyc2UtbmFtZXMiOmZhbHNlLCJkcm9wcGluZy1wYXJ0aWNsZSI6IiIsIm5vbi1kcm9wcGluZy1wYXJ0aWNsZSI6IiJ9LHsiZmFtaWx5IjoiR3JhdSIsImdpdmVuIjoiU2FudGlhZ28iLCJwYXJzZS1uYW1lcyI6ZmFsc2UsImRyb3BwaW5nLXBhcnRpY2xlIjoiIiwibm9uLWRyb3BwaW5nLXBhcnRpY2xlIjoiIn0seyJmYW1pbHkiOiJEdXJhbiIsImdpdmVuIjoiWGF2aWVyIiwicGFyc2UtbmFtZXMiOmZhbHNlLCJkcm9wcGluZy1wYXJ0aWNsZSI6IiIsIm5vbi1kcm9wcGluZy1wYXJ0aWNsZSI6IiJ9LHsiZmFtaWx5IjoiU29ybMOtIiwiZ2l2ZW4iOiJMdWlzYSIsInBhcnNlLW5hbWVzIjpmYWxzZSwiZHJvcHBpbmctcGFydGljbGUiOiIiLCJub24tZHJvcHBpbmctcGFydGljbGUiOiIifSx7ImZhbWlseSI6Ik1vbnRlcm8iLCJnaXZlbiI6Ik1hcsOtYSBNaWxhZ3JvIiwicGFyc2UtbmFtZXMiOmZhbHNlLCJkcm9wcGluZy1wYXJ0aWNsZSI6IiIsIm5vbi1kcm9wcGluZy1wYXJ0aWNsZSI6IiJ9LHsiZmFtaWx5IjoiSG9yY2FqYWRhIiwiZ2l2ZW4iOiJKdWFuIFAuIiwicGFyc2UtbmFtZXMiOmZhbHNlLCJkcm9wcGluZy1wYXJ0aWNsZSI6IiIsIm5vbi1kcm9wcGluZy1wYXJ0aWNsZSI6IiJ9XSwiY29udGFpbmVyLXRpdGxlIjoiQW50aWJpb3RpY3MiLCJET0kiOiIxMC4zMzkwL2FudGliaW90aWNzMTAwNTA1ODUiLCJJU1NOIjoiMjA3OTYzODIiLCJpc3N1ZWQiOnsiZGF0ZS1wYXJ0cyI6W1syMDIxLDUsMV1dfSwiYWJzdHJhY3QiOiJPYmplY3RpdmU6IFRvIGFuYWx5emUgdGhlIGNsaW5pY2FsIGFuZCBlY29ub21pYyBpbXBhY3Qgb2YgY29tbXVuaXR5LW9uc2V0IHVyaW5hcnkgdHJhY3QgaW5mZWN0aW9ucyAoVVRJcykgY2F1c2VkIGJ5IGV4dGVuZGVkLXNwZWN0cnVtIGJldGEtbGFjdGFtYXNlIChFU0JMKS1wcm9kdWNpbmcgS2xlYnNpZWxsYSBwbmV1bW9uaWFlIHJlcXVpcmluZyBob3NwaXRhbGl6YXRpb24uIE1ldGhvZHM6IEEgcmV0cm9zcGVjdGl2ZSBjb2hvcnQgc3R1ZHkgdGhhdCBpbmNsdWRlZCBhbGwgYWR1bHRzIHdpdGggYSBVVEkgY2F1c2VkIGJ5IEsuIHBuZXVtb25pYWUgdGhhdCB3ZXJlIGFkbWl0dGVkIHRvIGEgdGVydGlhcnkgY2FyZSBob3NwaXRhbCBpbiBCYXJjZWxvbmEsIFNwYWluLCBiZXR3ZWVuIDIwMTEgYW5kIDIwMTUuIERlbW9ncmFwaGljLCBjbGluaWNhbCwgYW5kIGVjb25vbWljIGRhdGEgd2VyZSBhbmFseXplZC4gUmVzdWx0czogT25lIGh1bmRyZWQgYW5kIHNldmVudHktdGhyZWUgZXBpc29kZXMgb2YgVVRJcyBjYXVzZWQgYnkgSy4gcG5ldW1vbmlhZSB3ZXJlIHN0dWRpZWQ7IDExMiB3ZXJlIG5vbi1FU0JMLXByb2R1Y2luZyBhbmQgNjEgd2VyZSBFU0JMLXByb2R1Y2luZy4gTXVsdGl2YXJpYXRlIGFuYWx5c2lzIGlkZW50aWZpZWQgRVNCTCBwcm9kdWN0aW9uLCBhY3V0ZSBjb25mdXNpb25hbCBzdGF0ZSBhc3NvY2lhdGVkIHdpdGggVVRJLCBzaG9jaywgYW5kIHRoZSB0aW1lIHRha2VuIHRvIG9idGFpbiBhZGVxdWF0ZSB0cmVhdG1lbnQgYXMgcmlzayBmYWN0b3JzIGZvciBjbGluaWNhbCBmYWlsdXJlIGR1cmluZyB0aGUgZmlyc3Qgc2V2ZW4gZGF5cy4gQW4gZWNvbm9taWMgYW5hbHlzaXMgc2hvd2VkIGRpZmZlcmVuY2VzIGJldHdlZW4gRVNCTC1wcm9kdWNpbmcgYW5kIG5vbi1FU0JMLXByb2R1Y2luZyBLLiBwbmV1bW9uaWFlIGZvciB0aGUgdG90YWwgY29zdCBvZiBob3NwaXRhbGl6YXRpb24gcGVyIGVwaXNvZGUgKG1lYW4gRVVSIDY3MTggdnMgRVVSIDM2ODgsIHJlc3BlY3RpdmVseSkuIE11bHRpdmFyaWF0ZSBhbmFseXNpcyBvZiB0aGUgaGlnaGVyIGNvc3RzIG9mIFVUSSBlcGlzb2RlcyBmb3VuZCBzdGF0aXN0aWNhbGx5IHNpZ25pZmljYW50IGRpZmZlcmVuY2VzIGZvciBFU0JMIHByb2R1Y3Rpb24gYW5kIHRoZSB0aW1lIHRha2VuIHRvIG9idGFpbiBhZGVxdWF0ZSB0cmVhdG1lbnQuIENvbmNsdXNpb246IFVUSXMgY2F1c2VkIGJ5IEVTQkwtcHJvZHVjaW5nIEsuIHBuZXVtb25pYWUgcmVxdWlyaW5nIGhvc3BpdGFsaXphdGlvbiBhbmQgdGhlIHRpbWUgdGFrZW4gdG8gb2J0YWluIGFkZXF1YXRlIGFudGltaWNyb2JpYWwgdGhlcmFweSBhcmUgYXNzb2NpYXRlZCB3aXRoIHdvcnNlIGNsaW5pY2FsIGFuZCBlY29ub21pYyBvdXRjb21lcy4iLCJwdWJsaXNoZXIiOiJNRFBJIEFHIiwiaXNzdWUiOiI1Iiwidm9sdW1lIjoiMTAiLCJjb250YWluZXItdGl0bGUtc2hvcnQiOiIifSwiaXNUZW1wb3JhcnkiOmZhbHNlfV19&quot;},{&quot;citationID&quot;:&quot;MENDELEY_CITATION_c56920da-41d8-47a9-bba6-6bae74c1dd91&quot;,&quot;properties&quot;:{&quot;noteIndex&quot;:0},&quot;isEdited&quot;:false,&quot;manualOverride&quot;:{&quot;isManuallyOverridden&quot;:false,&quot;citeprocText&quot;:&quot;[1,2,4,5,36]&quot;,&quot;manualOverrideText&quot;:&quot;&quot;},&quot;citationItems&quot;:[{&quot;id&quot;:&quot;13358aa0-b47f-394f-aa7d-01186d4bf2ee&quot;,&quot;itemData&quot;:{&quot;type&quot;:&quot;article-journal&quot;,&quot;id&quot;:&quot;13358aa0-b47f-394f-aa7d-01186d4bf2ee&quot;,&quot;title&quot;:&quot;Clinical and Economic Outcomes Associated with Urinary Tract Infections Caused by Extended Spectrum Beta-lactamase Producing Bacteria in a Tertiary Care Hospital&quot;,&quot;author&quot;:[{&quot;family&quot;:&quot;Sozen&quot;,&quot;given&quot;:&quot;Hamdi&quot;,&quot;parse-names&quot;:false,&quot;dropping-particle&quot;:&quot;&quot;,&quot;non-dropping-particle&quot;:&quot;&quot;},{&quot;family&quot;:&quot;Caylak&quot;,&quot;given&quot;:&quot;Selmin&quot;,&quot;parse-names&quot;:false,&quot;dropping-particle&quot;:&quot;&quot;,&quot;non-dropping-particle&quot;:&quot;&quot;},{&quot;family&quot;:&quot;Cetinkaya&quot;,&quot;given&quot;:&quot;Mehmet&quot;,&quot;parse-names&quot;:false,&quot;dropping-particle&quot;:&quot;&quot;,&quot;non-dropping-particle&quot;:&quot;&quot;},{&quot;family&quot;:&quot;Citil&quot;,&quot;given&quot;:&quot;Burak Ekrem&quot;,&quot;parse-names&quot;:false,&quot;dropping-particle&quot;:&quot;&quot;,&quot;non-dropping-particle&quot;:&quot;&quot;},{&quot;family&quot;:&quot;Sahin&quot;,&quot;given&quot;:&quot;Cem&quot;,&quot;parse-names&quot;:false,&quot;dropping-particle&quot;:&quot;&quot;,&quot;non-dropping-particle&quot;:&quot;&quot;},{&quot;family&quot;:&quot;Deliktas&quot;,&quot;given&quot;:&quot;Hasan&quot;,&quot;parse-names&quot;:false,&quot;dropping-particle&quot;:&quot;&quot;,&quot;non-dropping-particle&quot;:&quot;&quot;},{&quot;family&quot;:&quot;Aksozek&quot;,&quot;given&quot;:&quot;Alper&quot;,&quot;parse-names&quot;:false,&quot;dropping-particle&quot;:&quot;&quot;,&quot;non-dropping-particle&quot;:&quot;&quot;},{&quot;family&quot;:&quot;Kirli&quot;,&quot;given&quot;:&quot;Ismail&quot;,&quot;parse-names&quot;:false,&quot;dropping-particle&quot;:&quot;&quot;,&quot;non-dropping-particle&quot;:&quot;&quot;}],&quot;container-title&quot;:&quot;Studies on Ethno-Medicine&quot;,&quot;DOI&quot;:&quot;10.1080/09735070.2015.11905432&quot;,&quot;ISSN&quot;:&quot;0973-5070&quot;,&quot;issued&quot;:{&quot;date-parts&quot;:[[2015,8,2]]},&quot;page&quot;:&quot;173-179&quot;,&quot;issue&quot;:&quot;2&quot;,&quot;volume&quot;:&quot;9&quot;,&quot;container-title-short&quot;:&quot;&quot;},&quot;isTemporary&quot;:false},{&quot;id&quot;:&quot;cf28af77-9200-3904-880a-29f31bc66523&quot;,&quot;itemData&quot;:{&quot;type&quot;:&quot;article-journal&quot;,&quot;id&quot;:&quot;cf28af77-9200-3904-880a-29f31bc66523&quot;,&quot;title&quot;:&quot;Attributable clinical and economic burden of carbapenem-non-susceptible Gram-negative infections in patients hospitalized with complicated urinary tract infections&quot;,&quot;author&quot;:[{&quot;family&quot;:&quot;Tabak&quot;,&quot;given&quot;:&quot;Y.P.&quot;,&quot;parse-names&quot;:false,&quot;dropping-particle&quot;:&quot;&quot;,&quot;non-dropping-particle&quot;:&quot;&quot;},{&quot;family&quot;:&quot;Sung&quot;,&quot;given&quot;:&quot;A.H.&quot;,&quot;parse-names&quot;:false,&quot;dropping-particle&quot;:&quot;&quot;,&quot;non-dropping-particle&quot;:&quot;&quot;},{&quot;family&quot;:&quot;Ye&quot;,&quot;given&quot;:&quot;G.&quot;,&quot;parse-names&quot;:false,&quot;dropping-particle&quot;:&quot;&quot;,&quot;non-dropping-particle&quot;:&quot;&quot;},{&quot;family&quot;:&quot;Vankeepuram&quot;,&quot;given&quot;:&quot;L.&quot;,&quot;parse-names&quot;:false,&quot;dropping-particle&quot;:&quot;&quot;,&quot;non-dropping-particle&quot;:&quot;&quot;},{&quot;family&quot;:&quot;Gupta&quot;,&quot;given&quot;:&quot;V.&quot;,&quot;parse-names&quot;:false,&quot;dropping-particle&quot;:&quot;&quot;,&quot;non-dropping-particle&quot;:&quot;&quot;},{&quot;family&quot;:&quot;McCann&quot;,&quot;given&quot;:&quot;E.&quot;,&quot;parse-names&quot;:false,&quot;dropping-particle&quot;:&quot;&quot;,&quot;non-dropping-particle&quot;:&quot;&quot;}],&quot;container-title&quot;:&quot;Journal of Hospital Infection&quot;,&quot;DOI&quot;:&quot;10.1016/j.jhin.2018.11.018&quot;,&quot;ISSN&quot;:&quot;01956701&quot;,&quot;issued&quot;:{&quot;date-parts&quot;:[[2019,5]]},&quot;page&quot;:&quot;37-44&quot;,&quot;issue&quot;:&quot;1&quot;,&quot;volume&quot;:&quot;102&quot;,&quot;container-title-short&quot;:&quot;&quot;},&quot;isTemporary&quot;:false},{&quot;id&quot;:&quot;52ecf732-76dc-35e6-87e6-e0dc3bea1048&quot;,&quot;itemData&quot;:{&quot;type&quot;:&quot;article-journal&quot;,&quot;id&quot;:&quot;52ecf732-76dc-35e6-87e6-e0dc3bea1048&quot;,&quot;title&quot;:&quot;Carbapenem resistance, inappropriate empiric treatment and outcomes among patients hospitalized with Enterobacteriaceae urinary tract infection, pneumonia and sepsis&quot;,&quot;author&quot;:[{&quot;family&quot;:&quot;Zilberberg&quot;,&quot;given&quot;:&quot;Marya D.&quot;,&quot;parse-names&quot;:false,&quot;dropping-particle&quot;:&quot;&quot;,&quot;non-dropping-particle&quot;:&quot;&quot;},{&quot;family&quot;:&quot;Nathanson&quot;,&quot;given&quot;:&quot;Brian H.&quot;,&quot;parse-names&quot;:false,&quot;dropping-particle&quot;:&quot;&quot;,&quot;non-dropping-particle&quot;:&quot;&quot;},{&quot;family&quot;:&quot;Sulham&quot;,&quot;given&quot;:&quot;Kate&quot;,&quot;parse-names&quot;:false,&quot;dropping-particle&quot;:&quot;&quot;,&quot;non-dropping-particle&quot;:&quot;&quot;},{&quot;family&quot;:&quot;Fan&quot;,&quot;given&quot;:&quot;Weihong&quot;,&quot;parse-names&quot;:false,&quot;dropping-particle&quot;:&quot;&quot;,&quot;non-dropping-particle&quot;:&quot;&quot;},{&quot;family&quot;:&quot;Shorr&quot;,&quot;given&quot;:&quot;Andrew F.&quot;,&quot;parse-names&quot;:false,&quot;dropping-particle&quot;:&quot;&quot;,&quot;non-dropping-particle&quot;:&quot;&quot;}],&quot;container-title&quot;:&quot;BMC Infectious Diseases&quot;,&quot;container-title-short&quot;:&quot;BMC Infect Dis&quot;,&quot;DOI&quot;:&quot;10.1186/s12879-017-2383-z&quot;,&quot;ISSN&quot;:&quot;14712334&quot;,&quot;PMID&quot;:&quot;28415969&quot;,&quot;issued&quot;:{&quot;date-parts&quot;:[[2017,4,17]]},&quot;abstract&quot;:&quot;Background: Drug resistance among gram-negative pathogens is a risk factor for inappropriate empiric treatment (IET), which in turn increases the risk for mortality. We explored the impact of carbapenem-resistant Enterobacteriaceae (CRE) on the risk of IET and of IET on outcomes in patients with Enterobacteriaceae infections. Methods: We conducted a retrospective cohort study in Premier Perspective database (2009-2013) of 175 US hospitals. We included all adult patients with community-onset culture-positive urinary tract infection (UTI), pneumonia, or sepsis as a principal diagnosis, or as a secondary diagnosis in the setting of respiratory failure, treated with antibiotics within 2 days of admission. We employed regression modeling to compute adjusted association of presence of CRE with risk of receiving IET, and of IET on hospital mortality, length of stay (LOS) and costs. Results: Among 40,137 patients presenting to the hospital with an Enterobacteriaceae UTI, pneumonia or sepsis, 1227 (3.1%) were CRE. In both groups, the majority of the cases were UTI (51.4% CRE and 54.3% non-CRE). Those with CRE were younger (66.6+/-15.3 vs. 69.1+/-15.9 years, p &lt; 0.001), and more likely to be African-American (19.7% vs. 14.0%, p &lt; 0.001) than those with non-CRE. Both chronic (Charlson score 2.0+/-2.0 vs. 1.9+/-2.1, p = 0.009) and acute (by day 2: ICU 56.3% vs. 30.4%, p &lt; 0.001, and mechanical ventilation 35.8% vs. 11.7%, p &lt; 0.001) illness burdens were higher among CRE than non-CRE subjects, respectively. CRE patients were 3× more likely to receive IET than non-CRE (46.5% vs. 11.8%, p &lt; 0.001). In a regression model CRE was a strong predictor of receiving IET (adjusted relative risk ratio 3.95, 95% confidence interval 3.5 to 4.5, p &lt; 0.001). In turn, IET was associated with an adjusted rise in mortality of 12% (95% confidence interval 3% to 23%), and an excess of 5.2 days (95% confidence interval 4.8, 5.6, p &lt; 0.001) LOS and $10,312 (95% confidence interval $9497, $11,126, p &lt; 0.001) in costs. Conclusions: In this large US database, the prevalence of CRE among patients with Enterobacteriaceae UTI, pneumonia or sepsis was comparable to other national estimates. Infection with CRE was associated with a four-fold increased risk of receiving IET, which in turn increased mortality, LOS and costs.&quot;,&quot;publisher&quot;:&quot;BioMed Central Ltd.&quot;,&quot;issue&quot;:&quot;1&quot;,&quot;volume&quot;:&quot;17&quot;},&quot;isTemporary&quot;:false},{&quot;id&quot;:&quot;c8804c52-e3ce-3bef-bb29-5dabed91e088&quot;,&quot;itemData&quot;:{&quot;type&quot;:&quot;article-journal&quot;,&quot;id&quot;:&quot;c8804c52-e3ce-3bef-bb29-5dabed91e088&quot;,&quot;title&quot;:&quot;Quantitative Evaluation of the Economic Impact of Antimicrobial Resistance on the Treatment of Community-Acquired Acute Pyelonephritis in Korea&quot;,&quot;author&quot;:[{&quot;family&quot;:&quot;Cheong&quot;,&quot;given&quot;:&quot;Taul&quot;,&quot;parse-names&quot;:false,&quot;dropping-particle&quot;:&quot;&quot;,&quot;non-dropping-particle&quot;:&quot;&quot;},{&quot;family&quot;:&quot;Ahn&quot;,&quot;given&quot;:&quot;Jungmo&quot;,&quot;parse-names&quot;:false,&quot;dropping-particle&quot;:&quot;&quot;,&quot;non-dropping-particle&quot;:&quot;&quot;},{&quot;family&quot;:&quot;Kim&quot;,&quot;given&quot;:&quot;Yun Seop&quot;,&quot;parse-names&quot;:false,&quot;dropping-particle&quot;:&quot;&quot;,&quot;non-dropping-particle&quot;:&quot;&quot;},{&quot;family&quot;:&quot;Pai&quot;,&quot;given&quot;:&quot;Hyunjoo&quot;,&quot;parse-names&quot;:false,&quot;dropping-particle&quot;:&quot;&quot;,&quot;non-dropping-particle&quot;:&quot;&quot;},{&quot;family&quot;:&quot;Kim&quot;,&quot;given&quot;:&quot;Bongyoung&quot;,&quot;parse-names&quot;:false,&quot;dropping-particle&quot;:&quot;&quot;,&quot;non-dropping-particle&quot;:&quot;&quot;}],&quot;container-title&quot;:&quot;Infection and Chemotherapy&quot;,&quot;container-title-short&quot;:&quot;Infect Chemother&quot;,&quot;DOI&quot;:&quot;10.3947/IC.2022.0057&quot;,&quot;ISSN&quot;:&quot;20926448&quot;,&quot;issued&quot;:{&quot;date-parts&quot;:[[2022,9,1]]},&quot;abstract&quot;:&quot;Background: The proportion of antimicrobial-resistant Enterobacteriales as a causative pathogen of community-acquired acute pyelonephritis (APN) has been increasing. The aim of this study was to quantitatively evaluate the impact of antimicrobial resistance on medical costs and length of hospital stay for the treatment of APN. Materials and Methods: A single-center retrospective cohort study was conducted between January 2018 and December 2019. All hospitalized patients aged ≥19 years who were diagnosed with community-acquired APN were recruited, and those diagnosed with Enterobacteriales as a causative pathogen were included. Log-linear regression analysis was performed to determine the risk factors for medical costs and length of hospital stay. Results: A total of 241 patients participated in this study. Of these, 75 (31.1%) and 87 (36.1%) had extended-spectrum beta-lactamase (ESBL)-producing pathogens and ciprofloxacin-resistant pathogens as the causative pathogen, respectively. Based on the log-linear regression model, ESBL-producing Enterobacteriales is a causative pathogen that is, on average, 27.0%, or United States Dollar (USD) 1,211 (P = 0.026) more expensive than non-ESBL-producing Enterobacteriales. A patient who is a year older would incur USD 23 (P = 0.040) more, those having any structural problems in the urinary tract would incur USD 1,231 (P = 0.015) more, and those with a unit increase in the Pitt bacteremia score would incur USD 767 (P &lt;0.001) more, with all other variables constant. Having a case in which ESBL-producing Enterobacteriales is a causative pathogen would explain staying 22.0% longer or 2 more days (P = 0.050) in the hospital than non-ESBL-producing Enterobacteriales. A patient who is 10 years older would, on average, would have to stay for half a day longer (P = 0.045). Any structural problems in the urinary tract explain a longer stay (2.4 days longer; P = 0.032), and moving from 0 to 5 on the Pitt bacteremia score would explain four more days (P = 0.038) in the hospital. Conclusion: Patients with community-acquired APN with ESBL-producing Enterobacteriale as the causative pathogen would incur, on average, 27.0% higher medical costs and 22.0% longer hospitalization days than patients detected with non-ESBL-producing pathogens. Provisional&quot;,&quot;publisher&quot;:&quot;Korean Society of Infectious Diseases, Korean Society for Antimicrobial Therapy, Korean Society for AIDS&quot;,&quot;issue&quot;:&quot;3&quot;,&quot;volume&quot;:&quot;54&quot;},&quot;isTemporary&quot;:false},{&quot;id&quot;:&quot;79ee6477-ca5f-32c0-adcd-40890b15c17b&quot;,&quot;itemData&quot;:{&quot;type&quot;:&quot;article-journal&quot;,&quot;id&quot;:&quot;79ee6477-ca5f-32c0-adcd-40890b15c17b&quot;,&quot;title&quot;:&quot;Impact of extended-spectrum β-lactamase-producing organisms on clinical and economic outcomes in patients with urinary tract infection&quot;,&quot;author&quot;:[{&quot;family&quot;:&quot;Macvane&quot;,&quot;given&quot;:&quot;Shawn H.&quot;,&quot;parse-names&quot;:false,&quot;dropping-particle&quot;:&quot;&quot;,&quot;non-dropping-particle&quot;:&quot;&quot;},{&quot;family&quot;:&quot;Tuttle&quot;,&quot;given&quot;:&quot;Lindsay O.&quot;,&quot;parse-names&quot;:false,&quot;dropping-particle&quot;:&quot;&quot;,&quot;non-dropping-particle&quot;:&quot;&quot;},{&quot;family&quot;:&quot;Nicolau&quot;,&quot;given&quot;:&quot;David P.&quot;,&quot;parse-names&quot;:false,&quot;dropping-particle&quot;:&quot;&quot;,&quot;non-dropping-particle&quot;:&quot;&quot;}],&quot;container-title&quot;:&quot;Journal of Hospital Medicine&quot;,&quot;container-title-short&quot;:&quot;J Hosp Med&quot;,&quot;DOI&quot;:&quot;10.1002/jhm.2157&quot;,&quot;ISSN&quot;:&quot;15535606&quot;,&quot;PMID&quot;:&quot;24464783&quot;,&quot;issued&quot;:{&quot;date-parts&quot;:[[2014]]},&quot;page&quot;:&quot;232-238&quot;,&quot;abstract&quot;:&quot;OBJECTIVE: To compare clinical and economic outcomes between patients with urinary tract infection (UTI) due to extended-spectrum β-lactamase-producing Escherichia coli and Klebsiella species (ESBL-EK) versus patients with non-ESBL-EK UTI. PATIENTS AND METHODS: Eighty-four (3.6%) of 2345 patients admitted between September 1, 2011 and August 31, 2012 with UTI were positive for ESBL-EK. Fifty-five ESBL-EK UTI (cases) and matched controls (non-ESBL-EK UTI) were included in the analysis. Clinical and economic outcomes were compared between cases and controls for statistical significance. RESULTS: Cases were more likely to have diabetes mellitus, a history of recurrent UTIs, recently received antibiotics, recently been hospitalized, and had previous isolation of an ESBL-producing organism compared with controls. Failure of initial antibiotic regimen (62% vs 6%; P&lt;0.001) and time to appropriate antibiotic therapy (51 vs 2.5 hours; P&lt;0.001) were greater in cases. The median cost of care was greater (additional $3658; P=0.02) and the median length of stay (LOS) prolonged for cases (6 vs 4 days; P=0.02) despite similar hospital reimbursement (additional $469; P=0.56). Although not significant, infection-related mortality (7.2% vs 1.8%) and 30-day UTI readmission (7.2% vs 3.6%) were higher in ESBL-EK cases. CONCLUSIONS: UTI caused by ESBL-EK is associated with significant clinical and economic burden. The cost of care and LOS of patients with ESBL-EK UTI were 1.5 times those caused by non-ESBL-EK. Importantly, the additional cost of care is a liability to the hospital, as this is not offset by reimbursement. Appropriate and timely initial antibiotics may minimize the ESBL-EK impact on outcomes of patients with UTI. © 2014 Society of Hospital Medicine.&quot;,&quot;publisher&quot;:&quot;John Wiley and Sons Inc.&quot;,&quot;issue&quot;:&quot;4&quot;,&quot;volume&quot;:&quot;9&quot;},&quot;isTemporary&quot;:false}],&quot;citationTag&quot;:&quot;MENDELEY_CITATION_v3_eyJjaXRhdGlvbklEIjoiTUVOREVMRVlfQ0lUQVRJT05fYzU2OTIwZGEtNDFkOC00N2E5LWJiYTYtNmJhZTc0YzFkZDkxIiwicHJvcGVydGllcyI6eyJub3RlSW5kZXgiOjB9LCJpc0VkaXRlZCI6ZmFsc2UsIm1hbnVhbE92ZXJyaWRlIjp7ImlzTWFudWFsbHlPdmVycmlkZGVuIjpmYWxzZSwiY2l0ZXByb2NUZXh0IjoiWzEsMiw0LDUsMzZdIiwibWFudWFsT3ZlcnJpZGVUZXh0IjoiIn0sImNpdGF0aW9uSXRlbXMiOlt7ImlkIjoiMTMzNThhYTAtYjQ3Zi0zOTRmLWFhN2QtMDExODZkNGJmMmVlIiwiaXRlbURhdGEiOnsidHlwZSI6ImFydGljbGUtam91cm5hbCIsImlkIjoiMTMzNThhYTAtYjQ3Zi0zOTRmLWFhN2QtMDExODZkNGJmMmVlIiwidGl0bGUiOiJDbGluaWNhbCBhbmQgRWNvbm9taWMgT3V0Y29tZXMgQXNzb2NpYXRlZCB3aXRoIFVyaW5hcnkgVHJhY3QgSW5mZWN0aW9ucyBDYXVzZWQgYnkgRXh0ZW5kZWQgU3BlY3RydW0gQmV0YS1sYWN0YW1hc2UgUHJvZHVjaW5nIEJhY3RlcmlhIGluIGEgVGVydGlhcnkgQ2FyZSBIb3NwaXRhbCIsImF1dGhvciI6W3siZmFtaWx5IjoiU296ZW4iLCJnaXZlbiI6IkhhbWRpIiwicGFyc2UtbmFtZXMiOmZhbHNlLCJkcm9wcGluZy1wYXJ0aWNsZSI6IiIsIm5vbi1kcm9wcGluZy1wYXJ0aWNsZSI6IiJ9LHsiZmFtaWx5IjoiQ2F5bGFrIiwiZ2l2ZW4iOiJTZWxtaW4iLCJwYXJzZS1uYW1lcyI6ZmFsc2UsImRyb3BwaW5nLXBhcnRpY2xlIjoiIiwibm9uLWRyb3BwaW5nLXBhcnRpY2xlIjoiIn0seyJmYW1pbHkiOiJDZXRpbmtheWEiLCJnaXZlbiI6Ik1laG1ldCIsInBhcnNlLW5hbWVzIjpmYWxzZSwiZHJvcHBpbmctcGFydGljbGUiOiIiLCJub24tZHJvcHBpbmctcGFydGljbGUiOiIifSx7ImZhbWlseSI6IkNpdGlsIiwiZ2l2ZW4iOiJCdXJhayBFa3JlbSIsInBhcnNlLW5hbWVzIjpmYWxzZSwiZHJvcHBpbmctcGFydGljbGUiOiIiLCJub24tZHJvcHBpbmctcGFydGljbGUiOiIifSx7ImZhbWlseSI6IlNhaGluIiwiZ2l2ZW4iOiJDZW0iLCJwYXJzZS1uYW1lcyI6ZmFsc2UsImRyb3BwaW5nLXBhcnRpY2xlIjoiIiwibm9uLWRyb3BwaW5nLXBhcnRpY2xlIjoiIn0seyJmYW1pbHkiOiJEZWxpa3RhcyIsImdpdmVuIjoiSGFzYW4iLCJwYXJzZS1uYW1lcyI6ZmFsc2UsImRyb3BwaW5nLXBhcnRpY2xlIjoiIiwibm9uLWRyb3BwaW5nLXBhcnRpY2xlIjoiIn0seyJmYW1pbHkiOiJBa3NvemVrIiwiZ2l2ZW4iOiJBbHBlciIsInBhcnNlLW5hbWVzIjpmYWxzZSwiZHJvcHBpbmctcGFydGljbGUiOiIiLCJub24tZHJvcHBpbmctcGFydGljbGUiOiIifSx7ImZhbWlseSI6IktpcmxpIiwiZ2l2ZW4iOiJJc21haWwiLCJwYXJzZS1uYW1lcyI6ZmFsc2UsImRyb3BwaW5nLXBhcnRpY2xlIjoiIiwibm9uLWRyb3BwaW5nLXBhcnRpY2xlIjoiIn1dLCJjb250YWluZXItdGl0bGUiOiJTdHVkaWVzIG9uIEV0aG5vLU1lZGljaW5lIiwiRE9JIjoiMTAuMTA4MC8wOTczNTA3MC4yMDE1LjExOTA1NDMyIiwiSVNTTiI6IjA5NzMtNTA3MCIsImlzc3VlZCI6eyJkYXRlLXBhcnRzIjpbWzIwMTUsOCwyXV19LCJwYWdlIjoiMTczLTE3OSIsImlzc3VlIjoiMiIsInZvbHVtZSI6IjkiLCJjb250YWluZXItdGl0bGUtc2hvcnQiOiIifSwiaXNUZW1wb3JhcnkiOmZhbHNlfSx7ImlkIjoiY2YyOGFmNzctOTIwMC0zOTA0LTg4MGEtMjlmMzFiYzY2NTIzIiwiaXRlbURhdGEiOnsidHlwZSI6ImFydGljbGUtam91cm5hbCIsImlkIjoiY2YyOGFmNzctOTIwMC0zOTA0LTg4MGEtMjlmMzFiYzY2NTIzIiwidGl0bGUiOiJBdHRyaWJ1dGFibGUgY2xpbmljYWwgYW5kIGVjb25vbWljIGJ1cmRlbiBvZiBjYXJiYXBlbmVtLW5vbi1zdXNjZXB0aWJsZSBHcmFtLW5lZ2F0aXZlIGluZmVjdGlvbnMgaW4gcGF0aWVudHMgaG9zcGl0YWxpemVkIHdpdGggY29tcGxpY2F0ZWQgdXJpbmFyeSB0cmFjdCBpbmZlY3Rpb25zIiwiYXV0aG9yIjpbeyJmYW1pbHkiOiJUYWJhayIsImdpdmVuIjoiWS5QLiIsInBhcnNlLW5hbWVzIjpmYWxzZSwiZHJvcHBpbmctcGFydGljbGUiOiIiLCJub24tZHJvcHBpbmctcGFydGljbGUiOiIifSx7ImZhbWlseSI6IlN1bmciLCJnaXZlbiI6IkEuSC4iLCJwYXJzZS1uYW1lcyI6ZmFsc2UsImRyb3BwaW5nLXBhcnRpY2xlIjoiIiwibm9uLWRyb3BwaW5nLXBhcnRpY2xlIjoiIn0seyJmYW1pbHkiOiJZZSIsImdpdmVuIjoiRy4iLCJwYXJzZS1uYW1lcyI6ZmFsc2UsImRyb3BwaW5nLXBhcnRpY2xlIjoiIiwibm9uLWRyb3BwaW5nLXBhcnRpY2xlIjoiIn0seyJmYW1pbHkiOiJWYW5rZWVwdXJhbSIsImdpdmVuIjoiTC4iLCJwYXJzZS1uYW1lcyI6ZmFsc2UsImRyb3BwaW5nLXBhcnRpY2xlIjoiIiwibm9uLWRyb3BwaW5nLXBhcnRpY2xlIjoiIn0seyJmYW1pbHkiOiJHdXB0YSIsImdpdmVuIjoiVi4iLCJwYXJzZS1uYW1lcyI6ZmFsc2UsImRyb3BwaW5nLXBhcnRpY2xlIjoiIiwibm9uLWRyb3BwaW5nLXBhcnRpY2xlIjoiIn0seyJmYW1pbHkiOiJNY0Nhbm4iLCJnaXZlbiI6IkUuIiwicGFyc2UtbmFtZXMiOmZhbHNlLCJkcm9wcGluZy1wYXJ0aWNsZSI6IiIsIm5vbi1kcm9wcGluZy1wYXJ0aWNsZSI6IiJ9XSwiY29udGFpbmVyLXRpdGxlIjoiSm91cm5hbCBvZiBIb3NwaXRhbCBJbmZlY3Rpb24iLCJET0kiOiIxMC4xMDE2L2ouamhpbi4yMDE4LjExLjAxOCIsIklTU04iOiIwMTk1NjcwMSIsImlzc3VlZCI6eyJkYXRlLXBhcnRzIjpbWzIwMTksNV1dfSwicGFnZSI6IjM3LTQ0IiwiaXNzdWUiOiIxIiwidm9sdW1lIjoiMTAyIiwiY29udGFpbmVyLXRpdGxlLXNob3J0IjoiIn0sImlzVGVtcG9yYXJ5IjpmYWxzZX0seyJpZCI6IjUyZWNmNzMyLTc2ZGMtMzVlNi04N2U2LWUwZGMzYmVhMTA0OCIsIml0ZW1EYXRhIjp7InR5cGUiOiJhcnRpY2xlLWpvdXJuYWwiLCJpZCI6IjUyZWNmNzMyLTc2ZGMtMzVlNi04N2U2LWUwZGMzYmVhMTA0OCIsInRpdGxlIjoiQ2FyYmFwZW5lbSByZXNpc3RhbmNlLCBpbmFwcHJvcHJpYXRlIGVtcGlyaWMgdHJlYXRtZW50IGFuZCBvdXRjb21lcyBhbW9uZyBwYXRpZW50cyBob3NwaXRhbGl6ZWQgd2l0aCBFbnRlcm9iYWN0ZXJpYWNlYWUgdXJpbmFyeSB0cmFjdCBpbmZlY3Rpb24sIHBuZXVtb25pYSBhbmQgc2Vwc2lzIiwiYXV0aG9yIjpbeyJmYW1pbHkiOiJaaWxiZXJiZXJnIiwiZ2l2ZW4iOiJNYXJ5YSBELiIsInBhcnNlLW5hbWVzIjpmYWxzZSwiZHJvcHBpbmctcGFydGljbGUiOiIiLCJub24tZHJvcHBpbmctcGFydGljbGUiOiIifSx7ImZhbWlseSI6Ik5hdGhhbnNvbiIsImdpdmVuIjoiQnJpYW4gSC4iLCJwYXJzZS1uYW1lcyI6ZmFsc2UsImRyb3BwaW5nLXBhcnRpY2xlIjoiIiwibm9uLWRyb3BwaW5nLXBhcnRpY2xlIjoiIn0seyJmYW1pbHkiOiJTdWxoYW0iLCJnaXZlbiI6IkthdGUiLCJwYXJzZS1uYW1lcyI6ZmFsc2UsImRyb3BwaW5nLXBhcnRpY2xlIjoiIiwibm9uLWRyb3BwaW5nLXBhcnRpY2xlIjoiIn0seyJmYW1pbHkiOiJGYW4iLCJnaXZlbiI6IldlaWhvbmciLCJwYXJzZS1uYW1lcyI6ZmFsc2UsImRyb3BwaW5nLXBhcnRpY2xlIjoiIiwibm9uLWRyb3BwaW5nLXBhcnRpY2xlIjoiIn0seyJmYW1pbHkiOiJTaG9yciIsImdpdmVuIjoiQW5kcmV3IEYuIiwicGFyc2UtbmFtZXMiOmZhbHNlLCJkcm9wcGluZy1wYXJ0aWNsZSI6IiIsIm5vbi1kcm9wcGluZy1wYXJ0aWNsZSI6IiJ9XSwiY29udGFpbmVyLXRpdGxlIjoiQk1DIEluZmVjdGlvdXMgRGlzZWFzZXMiLCJjb250YWluZXItdGl0bGUtc2hvcnQiOiJCTUMgSW5mZWN0IERpcyIsIkRPSSI6IjEwLjExODYvczEyODc5LTAxNy0yMzgzLXoiLCJJU1NOIjoiMTQ3MTIzMzQiLCJQTUlEIjoiMjg0MTU5NjkiLCJpc3N1ZWQiOnsiZGF0ZS1wYXJ0cyI6W1syMDE3LDQsMTddXX0sImFic3RyYWN0IjoiQmFja2dyb3VuZDogRHJ1ZyByZXNpc3RhbmNlIGFtb25nIGdyYW0tbmVnYXRpdmUgcGF0aG9nZW5zIGlzIGEgcmlzayBmYWN0b3IgZm9yIGluYXBwcm9wcmlhdGUgZW1waXJpYyB0cmVhdG1lbnQgKElFVCksIHdoaWNoIGluIHR1cm4gaW5jcmVhc2VzIHRoZSByaXNrIGZvciBtb3J0YWxpdHkuIFdlIGV4cGxvcmVkIHRoZSBpbXBhY3Qgb2YgY2FyYmFwZW5lbS1yZXNpc3RhbnQgRW50ZXJvYmFjdGVyaWFjZWFlIChDUkUpIG9uIHRoZSByaXNrIG9mIElFVCBhbmQgb2YgSUVUIG9uIG91dGNvbWVzIGluIHBhdGllbnRzIHdpdGggRW50ZXJvYmFjdGVyaWFjZWFlIGluZmVjdGlvbnMuIE1ldGhvZHM6IFdlIGNvbmR1Y3RlZCBhIHJldHJvc3BlY3RpdmUgY29ob3J0IHN0dWR5IGluIFByZW1pZXIgUGVyc3BlY3RpdmUgZGF0YWJhc2UgKDIwMDktMjAxMykgb2YgMTc1IFVTIGhvc3BpdGFscy4gV2UgaW5jbHVkZWQgYWxsIGFkdWx0IHBhdGllbnRzIHdpdGggY29tbXVuaXR5LW9uc2V0IGN1bHR1cmUtcG9zaXRpdmUgdXJpbmFyeSB0cmFjdCBpbmZlY3Rpb24gKFVUSSksIHBuZXVtb25pYSwgb3Igc2Vwc2lzIGFzIGEgcHJpbmNpcGFsIGRpYWdub3Npcywgb3IgYXMgYSBzZWNvbmRhcnkgZGlhZ25vc2lzIGluIHRoZSBzZXR0aW5nIG9mIHJlc3BpcmF0b3J5IGZhaWx1cmUsIHRyZWF0ZWQgd2l0aCBhbnRpYmlvdGljcyB3aXRoaW4gMiBkYXlzIG9mIGFkbWlzc2lvbi4gV2UgZW1wbG95ZWQgcmVncmVzc2lvbiBtb2RlbGluZyB0byBjb21wdXRlIGFkanVzdGVkIGFzc29jaWF0aW9uIG9mIHByZXNlbmNlIG9mIENSRSB3aXRoIHJpc2sgb2YgcmVjZWl2aW5nIElFVCwgYW5kIG9mIElFVCBvbiBob3NwaXRhbCBtb3J0YWxpdHksIGxlbmd0aCBvZiBzdGF5IChMT1MpIGFuZCBjb3N0cy4gUmVzdWx0czogQW1vbmcgNDAsMTM3IHBhdGllbnRzIHByZXNlbnRpbmcgdG8gdGhlIGhvc3BpdGFsIHdpdGggYW4gRW50ZXJvYmFjdGVyaWFjZWFlIFVUSSwgcG5ldW1vbmlhIG9yIHNlcHNpcywgMTIyNyAoMy4xJSkgd2VyZSBDUkUuIEluIGJvdGggZ3JvdXBzLCB0aGUgbWFqb3JpdHkgb2YgdGhlIGNhc2VzIHdlcmUgVVRJICg1MS40JSBDUkUgYW5kIDU0LjMlIG5vbi1DUkUpLiBUaG9zZSB3aXRoIENSRSB3ZXJlIHlvdW5nZXIgKDY2LjYrLy0xNS4zIHZzLiA2OS4xKy8tMTUuOSB5ZWFycywgcCA8IDAuMDAxKSwgYW5kIG1vcmUgbGlrZWx5IHRvIGJlIEFmcmljYW4tQW1lcmljYW4gKDE5LjclIHZzLiAxNC4wJSwgcCA8IDAuMDAxKSB0aGFuIHRob3NlIHdpdGggbm9uLUNSRS4gQm90aCBjaHJvbmljIChDaGFybHNvbiBzY29yZSAyLjArLy0yLjAgdnMuIDEuOSsvLTIuMSwgcCA9IDAuMDA5KSBhbmQgYWN1dGUgKGJ5IGRheSAyOiBJQ1UgNTYuMyUgdnMuIDMwLjQlLCBwIDwgMC4wMDEsIGFuZCBtZWNoYW5pY2FsIHZlbnRpbGF0aW9uIDM1LjglIHZzLiAxMS43JSwgcCA8IDAuMDAxKSBpbGxuZXNzIGJ1cmRlbnMgd2VyZSBoaWdoZXIgYW1vbmcgQ1JFIHRoYW4gbm9uLUNSRSBzdWJqZWN0cywgcmVzcGVjdGl2ZWx5LiBDUkUgcGF0aWVudHMgd2VyZSAzw5cgbW9yZSBsaWtlbHkgdG8gcmVjZWl2ZSBJRVQgdGhhbiBub24tQ1JFICg0Ni41JSB2cy4gMTEuOCUsIHAgPCAwLjAwMSkuIEluIGEgcmVncmVzc2lvbiBtb2RlbCBDUkUgd2FzIGEgc3Ryb25nIHByZWRpY3RvciBvZiByZWNlaXZpbmcgSUVUIChhZGp1c3RlZCByZWxhdGl2ZSByaXNrIHJhdGlvIDMuOTUsIDk1JSBjb25maWRlbmNlIGludGVydmFsIDMuNSB0byA0LjUsIHAgPCAwLjAwMSkuIEluIHR1cm4sIElFVCB3YXMgYXNzb2NpYXRlZCB3aXRoIGFuIGFkanVzdGVkIHJpc2UgaW4gbW9ydGFsaXR5IG9mIDEyJSAoOTUlIGNvbmZpZGVuY2UgaW50ZXJ2YWwgMyUgdG8gMjMlKSwgYW5kIGFuIGV4Y2VzcyBvZiA1LjIgZGF5cyAoOTUlIGNvbmZpZGVuY2UgaW50ZXJ2YWwgNC44LCA1LjYsIHAgPCAwLjAwMSkgTE9TIGFuZCAkMTAsMzEyICg5NSUgY29uZmlkZW5jZSBpbnRlcnZhbCAkOTQ5NywgJDExLDEyNiwgcCA8IDAuMDAxKSBpbiBjb3N0cy4gQ29uY2x1c2lvbnM6IEluIHRoaXMgbGFyZ2UgVVMgZGF0YWJhc2UsIHRoZSBwcmV2YWxlbmNlIG9mIENSRSBhbW9uZyBwYXRpZW50cyB3aXRoIEVudGVyb2JhY3RlcmlhY2VhZSBVVEksIHBuZXVtb25pYSBvciBzZXBzaXMgd2FzIGNvbXBhcmFibGUgdG8gb3RoZXIgbmF0aW9uYWwgZXN0aW1hdGVzLiBJbmZlY3Rpb24gd2l0aCBDUkUgd2FzIGFzc29jaWF0ZWQgd2l0aCBhIGZvdXItZm9sZCBpbmNyZWFzZWQgcmlzayBvZiByZWNlaXZpbmcgSUVULCB3aGljaCBpbiB0dXJuIGluY3JlYXNlZCBtb3J0YWxpdHksIExPUyBhbmQgY29zdHMuIiwicHVibGlzaGVyIjoiQmlvTWVkIENlbnRyYWwgTHRkLiIsImlzc3VlIjoiMSIsInZvbHVtZSI6IjE3In0sImlzVGVtcG9yYXJ5IjpmYWxzZX0seyJpZCI6ImM4ODA0YzUyLWUzY2UtM2JlZi1iYjI5LTVkYWJlZDkxZTA4OCIsIml0ZW1EYXRhIjp7InR5cGUiOiJhcnRpY2xlLWpvdXJuYWwiLCJpZCI6ImM4ODA0YzUyLWUzY2UtM2JlZi1iYjI5LTVkYWJlZDkxZTA4OCIsInRpdGxlIjoiUXVhbnRpdGF0aXZlIEV2YWx1YXRpb24gb2YgdGhlIEVjb25vbWljIEltcGFjdCBvZiBBbnRpbWljcm9iaWFsIFJlc2lzdGFuY2Ugb24gdGhlIFRyZWF0bWVudCBvZiBDb21tdW5pdHktQWNxdWlyZWQgQWN1dGUgUHllbG9uZXBocml0aXMgaW4gS29yZWEiLCJhdXRob3IiOlt7ImZhbWlseSI6IkNoZW9uZyIsImdpdmVuIjoiVGF1bCIsInBhcnNlLW5hbWVzIjpmYWxzZSwiZHJvcHBpbmctcGFydGljbGUiOiIiLCJub24tZHJvcHBpbmctcGFydGljbGUiOiIifSx7ImZhbWlseSI6IkFobiIsImdpdmVuIjoiSnVuZ21vIiwicGFyc2UtbmFtZXMiOmZhbHNlLCJkcm9wcGluZy1wYXJ0aWNsZSI6IiIsIm5vbi1kcm9wcGluZy1wYXJ0aWNsZSI6IiJ9LHsiZmFtaWx5IjoiS2ltIiwiZ2l2ZW4iOiJZdW4gU2VvcCIsInBhcnNlLW5hbWVzIjpmYWxzZSwiZHJvcHBpbmctcGFydGljbGUiOiIiLCJub24tZHJvcHBpbmctcGFydGljbGUiOiIifSx7ImZhbWlseSI6IlBhaSIsImdpdmVuIjoiSHl1bmpvbyIsInBhcnNlLW5hbWVzIjpmYWxzZSwiZHJvcHBpbmctcGFydGljbGUiOiIiLCJub24tZHJvcHBpbmctcGFydGljbGUiOiIifSx7ImZhbWlseSI6IktpbSIsImdpdmVuIjoiQm9uZ3lvdW5nIiwicGFyc2UtbmFtZXMiOmZhbHNlLCJkcm9wcGluZy1wYXJ0aWNsZSI6IiIsIm5vbi1kcm9wcGluZy1wYXJ0aWNsZSI6IiJ9XSwiY29udGFpbmVyLXRpdGxlIjoiSW5mZWN0aW9uIGFuZCBDaGVtb3RoZXJhcHkiLCJjb250YWluZXItdGl0bGUtc2hvcnQiOiJJbmZlY3QgQ2hlbW90aGVyIiwiRE9JIjoiMTAuMzk0Ny9JQy4yMDIyLjAwNTciLCJJU1NOIjoiMjA5MjY0NDgiLCJpc3N1ZWQiOnsiZGF0ZS1wYXJ0cyI6W1syMDIyLDksMV1dfSwiYWJzdHJhY3QiOiJCYWNrZ3JvdW5kOiBUaGUgcHJvcG9ydGlvbiBvZiBhbnRpbWljcm9iaWFsLXJlc2lzdGFudCBFbnRlcm9iYWN0ZXJpYWxlcyBhcyBhIGNhdXNhdGl2ZSBwYXRob2dlbiBvZiBjb21tdW5pdHktYWNxdWlyZWQgYWN1dGUgcHllbG9uZXBocml0aXMgKEFQTikgaGFzIGJlZW4gaW5jcmVhc2luZy4gVGhlIGFpbSBvZiB0aGlzIHN0dWR5IHdhcyB0byBxdWFudGl0YXRpdmVseSBldmFsdWF0ZSB0aGUgaW1wYWN0IG9mIGFudGltaWNyb2JpYWwgcmVzaXN0YW5jZSBvbiBtZWRpY2FsIGNvc3RzIGFuZCBsZW5ndGggb2YgaG9zcGl0YWwgc3RheSBmb3IgdGhlIHRyZWF0bWVudCBvZiBBUE4uIE1hdGVyaWFscyBhbmQgTWV0aG9kczogQSBzaW5nbGUtY2VudGVyIHJldHJvc3BlY3RpdmUgY29ob3J0IHN0dWR5IHdhcyBjb25kdWN0ZWQgYmV0d2VlbiBKYW51YXJ5IDIwMTggYW5kIERlY2VtYmVyIDIwMTkuIEFsbCBob3NwaXRhbGl6ZWQgcGF0aWVudHMgYWdlZCDiiaUxOSB5ZWFycyB3aG8gd2VyZSBkaWFnbm9zZWQgd2l0aCBjb21tdW5pdHktYWNxdWlyZWQgQVBOIHdlcmUgcmVjcnVpdGVkLCBhbmQgdGhvc2UgZGlhZ25vc2VkIHdpdGggRW50ZXJvYmFjdGVyaWFsZXMgYXMgYSBjYXVzYXRpdmUgcGF0aG9nZW4gd2VyZSBpbmNsdWRlZC4gTG9nLWxpbmVhciByZWdyZXNzaW9uIGFuYWx5c2lzIHdhcyBwZXJmb3JtZWQgdG8gZGV0ZXJtaW5lIHRoZSByaXNrIGZhY3RvcnMgZm9yIG1lZGljYWwgY29zdHMgYW5kIGxlbmd0aCBvZiBob3NwaXRhbCBzdGF5LiBSZXN1bHRzOiBBIHRvdGFsIG9mIDI0MSBwYXRpZW50cyBwYXJ0aWNpcGF0ZWQgaW4gdGhpcyBzdHVkeS4gT2YgdGhlc2UsIDc1ICgzMS4xJSkgYW5kIDg3ICgzNi4xJSkgaGFkIGV4dGVuZGVkLXNwZWN0cnVtIGJldGEtbGFjdGFtYXNlIChFU0JMKS1wcm9kdWNpbmcgcGF0aG9nZW5zIGFuZCBjaXByb2Zsb3hhY2luLXJlc2lzdGFudCBwYXRob2dlbnMgYXMgdGhlIGNhdXNhdGl2ZSBwYXRob2dlbiwgcmVzcGVjdGl2ZWx5LiBCYXNlZCBvbiB0aGUgbG9nLWxpbmVhciByZWdyZXNzaW9uIG1vZGVsLCBFU0JMLXByb2R1Y2luZyBFbnRlcm9iYWN0ZXJpYWxlcyBpcyBhIGNhdXNhdGl2ZSBwYXRob2dlbiB0aGF0IGlzLCBvbiBhdmVyYWdlLCAyNy4wJSwgb3IgVW5pdGVkIFN0YXRlcyBEb2xsYXIgKFVTRCkgMSwyMTEgKFAgPSAwLjAyNikgbW9yZSBleHBlbnNpdmUgdGhhbiBub24tRVNCTC1wcm9kdWNpbmcgRW50ZXJvYmFjdGVyaWFsZXMuIEEgcGF0aWVudCB3aG8gaXMgYSB5ZWFyIG9sZGVyIHdvdWxkIGluY3VyIFVTRCAyMyAoUCA9IDAuMDQwKSBtb3JlLCB0aG9zZSBoYXZpbmcgYW55IHN0cnVjdHVyYWwgcHJvYmxlbXMgaW4gdGhlIHVyaW5hcnkgdHJhY3Qgd291bGQgaW5jdXIgVVNEIDEsMjMxIChQID0gMC4wMTUpIG1vcmUsIGFuZCB0aG9zZSB3aXRoIGEgdW5pdCBpbmNyZWFzZSBpbiB0aGUgUGl0dCBiYWN0ZXJlbWlhIHNjb3JlIHdvdWxkIGluY3VyIFVTRCA3NjcgKFAgPDAuMDAxKSBtb3JlLCB3aXRoIGFsbCBvdGhlciB2YXJpYWJsZXMgY29uc3RhbnQuIEhhdmluZyBhIGNhc2UgaW4gd2hpY2ggRVNCTC1wcm9kdWNpbmcgRW50ZXJvYmFjdGVyaWFsZXMgaXMgYSBjYXVzYXRpdmUgcGF0aG9nZW4gd291bGQgZXhwbGFpbiBzdGF5aW5nIDIyLjAlIGxvbmdlciBvciAyIG1vcmUgZGF5cyAoUCA9IDAuMDUwKSBpbiB0aGUgaG9zcGl0YWwgdGhhbiBub24tRVNCTC1wcm9kdWNpbmcgRW50ZXJvYmFjdGVyaWFsZXMuIEEgcGF0aWVudCB3aG8gaXMgMTAgeWVhcnMgb2xkZXIgd291bGQsIG9uIGF2ZXJhZ2UsIHdvdWxkIGhhdmUgdG8gc3RheSBmb3IgaGFsZiBhIGRheSBsb25nZXIgKFAgPSAwLjA0NSkuIEFueSBzdHJ1Y3R1cmFsIHByb2JsZW1zIGluIHRoZSB1cmluYXJ5IHRyYWN0IGV4cGxhaW4gYSBsb25nZXIgc3RheSAoMi40IGRheXMgbG9uZ2VyOyBQID0gMC4wMzIpLCBhbmQgbW92aW5nIGZyb20gMCB0byA1IG9uIHRoZSBQaXR0IGJhY3RlcmVtaWEgc2NvcmUgd291bGQgZXhwbGFpbiBmb3VyIG1vcmUgZGF5cyAoUCA9IDAuMDM4KSBpbiB0aGUgaG9zcGl0YWwuIENvbmNsdXNpb246IFBhdGllbnRzIHdpdGggY29tbXVuaXR5LWFjcXVpcmVkIEFQTiB3aXRoIEVTQkwtcHJvZHVjaW5nIEVudGVyb2JhY3RlcmlhbGUgYXMgdGhlIGNhdXNhdGl2ZSBwYXRob2dlbiB3b3VsZCBpbmN1ciwgb24gYXZlcmFnZSwgMjcuMCUgaGlnaGVyIG1lZGljYWwgY29zdHMgYW5kIDIyLjAlIGxvbmdlciBob3NwaXRhbGl6YXRpb24gZGF5cyB0aGFuIHBhdGllbnRzIGRldGVjdGVkIHdpdGggbm9uLUVTQkwtcHJvZHVjaW5nIHBhdGhvZ2Vucy4gUHJvdmlzaW9uYWwiLCJwdWJsaXNoZXIiOiJLb3JlYW4gU29jaWV0eSBvZiBJbmZlY3Rpb3VzIERpc2Vhc2VzLCBLb3JlYW4gU29jaWV0eSBmb3IgQW50aW1pY3JvYmlhbCBUaGVyYXB5LCBLb3JlYW4gU29jaWV0eSBmb3IgQUlEUyIsImlzc3VlIjoiMyIsInZvbHVtZSI6IjU0In0sImlzVGVtcG9yYXJ5IjpmYWxzZX0seyJpZCI6Ijc5ZWU2NDc3LWNhNWYtMzJjMC1hZGNkLTQwODkwYjE1YzE3YiIsIml0ZW1EYXRhIjp7InR5cGUiOiJhcnRpY2xlLWpvdXJuYWwiLCJpZCI6Ijc5ZWU2NDc3LWNhNWYtMzJjMC1hZGNkLTQwODkwYjE1YzE3YiIsInRpdGxlIjoiSW1wYWN0IG9mIGV4dGVuZGVkLXNwZWN0cnVtIM6yLWxhY3RhbWFzZS1wcm9kdWNpbmcgb3JnYW5pc21zIG9uIGNsaW5pY2FsIGFuZCBlY29ub21pYyBvdXRjb21lcyBpbiBwYXRpZW50cyB3aXRoIHVyaW5hcnkgdHJhY3QgaW5mZWN0aW9uIiwiYXV0aG9yIjpbeyJmYW1pbHkiOiJNYWN2YW5lIiwiZ2l2ZW4iOiJTaGF3biBILiIsInBhcnNlLW5hbWVzIjpmYWxzZSwiZHJvcHBpbmctcGFydGljbGUiOiIiLCJub24tZHJvcHBpbmctcGFydGljbGUiOiIifSx7ImZhbWlseSI6IlR1dHRsZSIsImdpdmVuIjoiTGluZHNheSBPLiIsInBhcnNlLW5hbWVzIjpmYWxzZSwiZHJvcHBpbmctcGFydGljbGUiOiIiLCJub24tZHJvcHBpbmctcGFydGljbGUiOiIifSx7ImZhbWlseSI6Ik5pY29sYXUiLCJnaXZlbiI6IkRhdmlkIFAuIiwicGFyc2UtbmFtZXMiOmZhbHNlLCJkcm9wcGluZy1wYXJ0aWNsZSI6IiIsIm5vbi1kcm9wcGluZy1wYXJ0aWNsZSI6IiJ9XSwiY29udGFpbmVyLXRpdGxlIjoiSm91cm5hbCBvZiBIb3NwaXRhbCBNZWRpY2luZSIsImNvbnRhaW5lci10aXRsZS1zaG9ydCI6IkogSG9zcCBNZWQiLCJET0kiOiIxMC4xMDAyL2pobS4yMTU3IiwiSVNTTiI6IjE1NTM1NjA2IiwiUE1JRCI6IjI0NDY0NzgzIiwiaXNzdWVkIjp7ImRhdGUtcGFydHMiOltbMjAxNF1dfSwicGFnZSI6IjIzMi0yMzgiLCJhYnN0cmFjdCI6Ik9CSkVDVElWRTogVG8gY29tcGFyZSBjbGluaWNhbCBhbmQgZWNvbm9taWMgb3V0Y29tZXMgYmV0d2VlbiBwYXRpZW50cyB3aXRoIHVyaW5hcnkgdHJhY3QgaW5mZWN0aW9uIChVVEkpIGR1ZSB0byBleHRlbmRlZC1zcGVjdHJ1bSDOsi1sYWN0YW1hc2UtcHJvZHVjaW5nIEVzY2hlcmljaGlhIGNvbGkgYW5kIEtsZWJzaWVsbGEgc3BlY2llcyAoRVNCTC1FSykgdmVyc3VzIHBhdGllbnRzIHdpdGggbm9uLUVTQkwtRUsgVVRJLiBQQVRJRU5UUyBBTkQgTUVUSE9EUzogRWlnaHR5LWZvdXIgKDMuNiUpIG9mIDIzNDUgcGF0aWVudHMgYWRtaXR0ZWQgYmV0d2VlbiBTZXB0ZW1iZXIgMSwgMjAxMSBhbmQgQXVndXN0IDMxLCAyMDEyIHdpdGggVVRJIHdlcmUgcG9zaXRpdmUgZm9yIEVTQkwtRUsuIEZpZnR5LWZpdmUgRVNCTC1FSyBVVEkgKGNhc2VzKSBhbmQgbWF0Y2hlZCBjb250cm9scyAobm9uLUVTQkwtRUsgVVRJKSB3ZXJlIGluY2x1ZGVkIGluIHRoZSBhbmFseXNpcy4gQ2xpbmljYWwgYW5kIGVjb25vbWljIG91dGNvbWVzIHdlcmUgY29tcGFyZWQgYmV0d2VlbiBjYXNlcyBhbmQgY29udHJvbHMgZm9yIHN0YXRpc3RpY2FsIHNpZ25pZmljYW5jZS4gUkVTVUxUUzogQ2FzZXMgd2VyZSBtb3JlIGxpa2VseSB0byBoYXZlIGRpYWJldGVzIG1lbGxpdHVzLCBhIGhpc3Rvcnkgb2YgcmVjdXJyZW50IFVUSXMsIHJlY2VudGx5IHJlY2VpdmVkIGFudGliaW90aWNzLCByZWNlbnRseSBiZWVuIGhvc3BpdGFsaXplZCwgYW5kIGhhZCBwcmV2aW91cyBpc29sYXRpb24gb2YgYW4gRVNCTC1wcm9kdWNpbmcgb3JnYW5pc20gY29tcGFyZWQgd2l0aCBjb250cm9scy4gRmFpbHVyZSBvZiBpbml0aWFsIGFudGliaW90aWMgcmVnaW1lbiAoNjIlIHZzIDYlOyBQPDAuMDAxKSBhbmQgdGltZSB0byBhcHByb3ByaWF0ZSBhbnRpYmlvdGljIHRoZXJhcHkgKDUxIHZzIDIuNSBob3VyczsgUDwwLjAwMSkgd2VyZSBncmVhdGVyIGluIGNhc2VzLiBUaGUgbWVkaWFuIGNvc3Qgb2YgY2FyZSB3YXMgZ3JlYXRlciAoYWRkaXRpb25hbCAkMzY1ODsgUD0wLjAyKSBhbmQgdGhlIG1lZGlhbiBsZW5ndGggb2Ygc3RheSAoTE9TKSBwcm9sb25nZWQgZm9yIGNhc2VzICg2IHZzIDQgZGF5czsgUD0wLjAyKSBkZXNwaXRlIHNpbWlsYXIgaG9zcGl0YWwgcmVpbWJ1cnNlbWVudCAoYWRkaXRpb25hbCAkNDY5OyBQPTAuNTYpLiBBbHRob3VnaCBub3Qgc2lnbmlmaWNhbnQsIGluZmVjdGlvbi1yZWxhdGVkIG1vcnRhbGl0eSAoNy4yJSB2cyAxLjglKSBhbmQgMzAtZGF5IFVUSSByZWFkbWlzc2lvbiAoNy4yJSB2cyAzLjYlKSB3ZXJlIGhpZ2hlciBpbiBFU0JMLUVLIGNhc2VzLiBDT05DTFVTSU9OUzogVVRJIGNhdXNlZCBieSBFU0JMLUVLIGlzIGFzc29jaWF0ZWQgd2l0aCBzaWduaWZpY2FudCBjbGluaWNhbCBhbmQgZWNvbm9taWMgYnVyZGVuLiBUaGUgY29zdCBvZiBjYXJlIGFuZCBMT1Mgb2YgcGF0aWVudHMgd2l0aCBFU0JMLUVLIFVUSSB3ZXJlIDEuNSB0aW1lcyB0aG9zZSBjYXVzZWQgYnkgbm9uLUVTQkwtRUsuIEltcG9ydGFudGx5LCB0aGUgYWRkaXRpb25hbCBjb3N0IG9mIGNhcmUgaXMgYSBsaWFiaWxpdHkgdG8gdGhlIGhvc3BpdGFsLCBhcyB0aGlzIGlzIG5vdCBvZmZzZXQgYnkgcmVpbWJ1cnNlbWVudC4gQXBwcm9wcmlhdGUgYW5kIHRpbWVseSBpbml0aWFsIGFudGliaW90aWNzIG1heSBtaW5pbWl6ZSB0aGUgRVNCTC1FSyBpbXBhY3Qgb24gb3V0Y29tZXMgb2YgcGF0aWVudHMgd2l0aCBVVEkuIMKpIDIwMTQgU29jaWV0eSBvZiBIb3NwaXRhbCBNZWRpY2luZS4iLCJwdWJsaXNoZXIiOiJKb2huIFdpbGV5IGFuZCBTb25zIEluYy4iLCJpc3N1ZSI6IjQiLCJ2b2x1bWUiOiI5In0sImlzVGVtcG9yYXJ5IjpmYWxzZX1dfQ==&quot;},{&quot;citationID&quot;:&quot;MENDELEY_CITATION_c3793878-73a3-49d8-957a-b59c3344f890&quot;,&quot;properties&quot;:{&quot;noteIndex&quot;:0},&quot;isEdited&quot;:false,&quot;manualOverride&quot;:{&quot;isManuallyOverridden&quot;:false,&quot;citeprocText&quot;:&quot;[6–8]&quot;,&quot;manualOverrideText&quot;:&quot;&quot;},&quot;citationItems&quot;:[{&quot;id&quot;:&quot;83c6751a-56bc-30d3-8ab6-bcc3079fbacd&quot;,&quot;itemData&quot;:{&quot;type&quot;:&quot;article&quot;,&quot;id&quot;:&quot;83c6751a-56bc-30d3-8ab6-bcc3079fbacd&quot;,&quot;title&quot;:&quot;The economic burden of urinary tract infections in women visiting general practices in France: A cross-sectional survey&quot;,&quot;author&quot;:[{&quot;family&quot;:&quot;François&quot;,&quot;given&quot;:&quot;M.&quot;,&quot;parse-names&quot;:false,&quot;dropping-particle&quot;:&quot;&quot;,&quot;non-dropping-particle&quot;:&quot;&quot;},{&quot;family&quot;:&quot;Hanslik&quot;,&quot;given&quot;:&quot;T.&quot;,&quot;parse-names&quot;:false,&quot;dropping-particle&quot;:&quot;&quot;,&quot;non-dropping-particle&quot;:&quot;&quot;},{&quot;family&quot;:&quot;Dervaux&quot;,&quot;given&quot;:&quot;B.&quot;,&quot;parse-names&quot;:false,&quot;dropping-particle&quot;:&quot;&quot;,&quot;non-dropping-particle&quot;:&quot;&quot;},{&quot;family&quot;:&quot;Strat&quot;,&quot;given&quot;:&quot;Y.&quot;,&quot;parse-names&quot;:false,&quot;dropping-particle&quot;:&quot;&quot;,&quot;non-dropping-particle&quot;:&quot;Le&quot;},{&quot;family&quot;:&quot;Coignard&quot;,&quot;given&quot;:&quot;B.&quot;,&quot;parse-names&quot;:false,&quot;dropping-particle&quot;:&quot;&quot;,&quot;non-dropping-particle&quot;:&quot;&quot;},{&quot;family&quot;:&quot;Souty&quot;,&quot;given&quot;:&quot;C.&quot;,&quot;parse-names&quot;:false,&quot;dropping-particle&quot;:&quot;&quot;,&quot;non-dropping-particle&quot;:&quot;&quot;},{&quot;family&quot;:&quot;Vaux&quot;,&quot;given&quot;:&quot;S.&quot;,&quot;parse-names&quot;:false,&quot;dropping-particle&quot;:&quot;&quot;,&quot;non-dropping-particle&quot;:&quot;&quot;},{&quot;family&quot;:&quot;Maugat&quot;,&quot;given&quot;:&quot;S.&quot;,&quot;parse-names&quot;:false,&quot;dropping-particle&quot;:&quot;&quot;,&quot;non-dropping-particle&quot;:&quot;&quot;},{&quot;family&quot;:&quot;Rondet&quot;,&quot;given&quot;:&quot;C.&quot;,&quot;parse-names&quot;:false,&quot;dropping-particle&quot;:&quot;&quot;,&quot;non-dropping-particle&quot;:&quot;&quot;},{&quot;family&quot;:&quot;Sarazin&quot;,&quot;given&quot;:&quot;M.&quot;,&quot;parse-names&quot;:false,&quot;dropping-particle&quot;:&quot;&quot;,&quot;non-dropping-particle&quot;:&quot;&quot;},{&quot;family&quot;:&quot;Heym&quot;,&quot;given&quot;:&quot;B.&quot;,&quot;parse-names&quot;:false,&quot;dropping-particle&quot;:&quot;&quot;,&quot;non-dropping-particle&quot;:&quot;&quot;},{&quot;family&quot;:&quot;Coignard&quot;,&quot;given&quot;:&quot;B.&quot;,&quot;parse-names&quot;:false,&quot;dropping-particle&quot;:&quot;&quot;,&quot;non-dropping-particle&quot;:&quot;&quot;},{&quot;family&quot;:&quot;Rossignol&quot;,&quot;given&quot;:&quot;L.&quot;,&quot;parse-names&quot;:false,&quot;dropping-particle&quot;:&quot;&quot;,&quot;non-dropping-particle&quot;:&quot;&quot;}],&quot;container-title&quot;:&quot;BMC Health Services Research&quot;,&quot;container-title-short&quot;:&quot;BMC Health Serv Res&quot;,&quot;DOI&quot;:&quot;10.1186/s12913-016-1620-2&quot;,&quot;ISSN&quot;:&quot;14726963&quot;,&quot;PMID&quot;:&quot;27507292&quot;,&quot;issued&quot;:{&quot;date-parts&quot;:[[2016]]},&quot;abstract&quot;:&quot;Background: Urinary tract infections (UTIs) are among the most common bacterial infections. Despite this burden, there are few studies of the costs of UTIs. The objective of this study was to determine the costs of UTIs in women over 18 years of age who visit general practitioners in France. Methods: The direct and indirect costs of clinical UTIs were estimated from societal, French National Health Insurance and patient perspectives. The study population was derived from a national cross-sectional survey entitled the Drug-Resistant Urinary Tract Infection (Druti). The Druti included every woman over 18 years of age who presented with symptoms of UTI and was conducted in France in 2012 and 2013 to estimate the annual incidence of UTIs due to antibiotic-resistant Enterobacteriaceae in women visiting general practitioners (GPS) for suspected UTIs. Results: Of the 538 women included in Druti, 460 were followed over 8 weeks and included in the cost analysis. The mean age of the women was 46 years old. The median cost of care for one episode of a suspected UTI was 38, and the mean cost was 70. The annual societal cost was 58 million, and 29 million of this was reimbursed by the French National Health Insurance system. In 25 % of the cases, the suspected UTIs were associated with negative urine cultures. The societal cost of these suspected UTIs with negative urine cultures was 13.5 million. No significant difference was found between the costs of the UTIs due to antibiotic-resistant E. coli and those due to wild E. coli (p = 0.63). Conclusion: In the current context in which the care costs are continually increasing, the results of this study suggests that it is possible to decrease the cost of UTIs by reducing the costs of suspected UTIs and unnecessary treatments, as well as limiting the use of non-recommended tests.&quot;,&quot;publisher&quot;:&quot;BioMed Central Ltd.&quot;,&quot;issue&quot;:&quot;1&quot;,&quot;volume&quot;:&quot;16&quot;},&quot;isTemporary&quot;:false},{&quot;id&quot;:&quot;6f181516-1327-3040-a724-d7f5168c4cab&quot;,&quot;itemData&quot;:{&quot;type&quot;:&quot;article-journal&quot;,&quot;id&quot;:&quot;6f181516-1327-3040-a724-d7f5168c4cab&quot;,&quot;title&quot;:&quot;Clinical and economic impact of urinary tract infections caused by ESBL-producing Escherichia coli requiring hospitalization: A matched cohort study&quot;,&quot;author&quot;:[{&quot;family&quot;:&quot;Esteve-Palau&quot;,&quot;given&quot;:&quot;E.&quot;,&quot;parse-names&quot;:false,&quot;dropping-particle&quot;:&quot;&quot;,&quot;non-dropping-particle&quot;:&quot;&quot;},{&quot;family&quot;:&quot;Solande&quot;,&quot;given&quot;:&quot;G.&quot;,&quot;parse-names&quot;:false,&quot;dropping-particle&quot;:&quot;&quot;,&quot;non-dropping-particle&quot;:&quot;&quot;},{&quot;family&quot;:&quot;Sánchez&quot;,&quot;given&quot;:&quot;F.&quot;,&quot;parse-names&quot;:false,&quot;dropping-particle&quot;:&quot;&quot;,&quot;non-dropping-particle&quot;:&quot;&quot;},{&quot;family&quot;:&quot;Sorlí&quot;,&quot;given&quot;:&quot;L.&quot;,&quot;parse-names&quot;:false,&quot;dropping-particle&quot;:&quot;&quot;,&quot;non-dropping-particle&quot;:&quot;&quot;},{&quot;family&quot;:&quot;Montero&quot;,&quot;given&quot;:&quot;M.&quot;,&quot;parse-names&quot;:false,&quot;dropping-particle&quot;:&quot;&quot;,&quot;non-dropping-particle&quot;:&quot;&quot;},{&quot;family&quot;:&quot;Güerri&quot;,&quot;given&quot;:&quot;R.&quot;,&quot;parse-names&quot;:false,&quot;dropping-particle&quot;:&quot;&quot;,&quot;non-dropping-particle&quot;:&quot;&quot;},{&quot;family&quot;:&quot;Villar&quot;,&quot;given&quot;:&quot;J.&quot;,&quot;parse-names&quot;:false,&quot;dropping-particle&quot;:&quot;&quot;,&quot;non-dropping-particle&quot;:&quot;&quot;},{&quot;family&quot;:&quot;Grau&quot;,&quot;given&quot;:&quot;S.&quot;,&quot;parse-names&quot;:false,&quot;dropping-particle&quot;:&quot;&quot;,&quot;non-dropping-particle&quot;:&quot;&quot;},{&quot;family&quot;:&quot;Horcajada&quot;,&quot;given&quot;:&quot;J.P.&quot;,&quot;parse-names&quot;:false,&quot;dropping-particle&quot;:&quot;&quot;,&quot;non-dropping-particle&quot;:&quot;&quot;}],&quot;container-title&quot;:&quot;Journal of Infection&quot;,&quot;DOI&quot;:&quot;10.1016/j.jinf.2015.08.012&quot;,&quot;ISSN&quot;:&quot;01634453&quot;,&quot;issued&quot;:{&quot;date-parts&quot;:[[2015,12]]},&quot;page&quot;:&quot;667-674&quot;,&quot;issue&quot;:&quot;6&quot;,&quot;volume&quot;:&quot;71&quot;,&quot;container-title-short&quot;:&quot;&quot;},&quot;isTemporary&quot;:false},{&quot;id&quot;:&quot;58b8ce76-3a48-3c0a-b753-ff9f00311ee3&quot;,&quot;itemData&quot;:{&quot;type&quot;:&quot;article-journal&quot;,&quot;id&quot;:&quot;58b8ce76-3a48-3c0a-b753-ff9f00311ee3&quot;,&quot;title&quot;:&quot;Clinical and economic impact of community-onset urinary tract infections caused by esbl-producing klebsiella pneumoniae requiring hospitalization in spain: An observational cohort study&quot;,&quot;author&quot;:[{&quot;family&quot;:&quot;Rozenkiewicz&quot;,&quot;given&quot;:&quot;Dawid&quot;,&quot;parse-names&quot;:false,&quot;dropping-particle&quot;:&quot;&quot;,&quot;non-dropping-particle&quot;:&quot;&quot;},{&quot;family&quot;:&quot;Esteve-Palau&quot;,&quot;given&quot;:&quot;Erika&quot;,&quot;parse-names&quot;:false,&quot;dropping-particle&quot;:&quot;&quot;,&quot;non-dropping-particle&quot;:&quot;&quot;},{&quot;family&quot;:&quot;Arenas-Miras&quot;,&quot;given&quot;:&quot;Mar&quot;,&quot;parse-names&quot;:false,&quot;dropping-particle&quot;:&quot;&quot;,&quot;non-dropping-particle&quot;:&quot;&quot;},{&quot;family&quot;:&quot;Grau&quot;,&quot;given&quot;:&quot;Santiago&quot;,&quot;parse-names&quot;:false,&quot;dropping-particle&quot;:&quot;&quot;,&quot;non-dropping-particle&quot;:&quot;&quot;},{&quot;family&quot;:&quot;Duran&quot;,&quot;given&quot;:&quot;Xavier&quot;,&quot;parse-names&quot;:false,&quot;dropping-particle&quot;:&quot;&quot;,&quot;non-dropping-particle&quot;:&quot;&quot;},{&quot;family&quot;:&quot;Sorlí&quot;,&quot;given&quot;:&quot;Luisa&quot;,&quot;parse-names&quot;:false,&quot;dropping-particle&quot;:&quot;&quot;,&quot;non-dropping-particle&quot;:&quot;&quot;},{&quot;family&quot;:&quot;Montero&quot;,&quot;given&quot;:&quot;María Milagro&quot;,&quot;parse-names&quot;:false,&quot;dropping-particle&quot;:&quot;&quot;,&quot;non-dropping-particle&quot;:&quot;&quot;},{&quot;family&quot;:&quot;Horcajada&quot;,&quot;given&quot;:&quot;Juan P.&quot;,&quot;parse-names&quot;:false,&quot;dropping-particle&quot;:&quot;&quot;,&quot;non-dropping-particle&quot;:&quot;&quot;}],&quot;container-title&quot;:&quot;Antibiotics&quot;,&quot;DOI&quot;:&quot;10.3390/antibiotics10050585&quot;,&quot;ISSN&quot;:&quot;20796382&quot;,&quot;issued&quot;:{&quot;date-parts&quot;:[[2021,5,1]]},&quot;abstract&quot;:&quot;Objective: To analyze the clinical and economic impact of community-onset urinary tract infections (UTIs) caused by extended-spectrum beta-lactamase (ESBL)-producing Klebsiella pneumoniae requiring hospitalization. Methods: A retrospective cohort study that included all adults with a UTI caused by K. pneumoniae that were admitted to a tertiary care hospital in Barcelona, Spain, between 2011 and 2015. Demographic, clinical, and economic data were analyzed. Results: One hundred and seventy-three episodes of UTIs caused by K. pneumoniae were studied; 112 were non-ESBL-producing and 61 were ESBL-producing. Multivariate analysis identified ESBL production, acute confusional state associated with UTI, shock, and the time taken to obtain adequate treatment as risk factors for clinical failure during the first seven days. An economic analysis showed differences between ESBL-producing and non-ESBL-producing K. pneumoniae for the total cost of hospitalization per episode (mean EUR 6718 vs EUR 3688, respectively). Multivariate analysis of the higher costs of UTI episodes found statistically significant differences for ESBL production and the time taken to obtain adequate treatment. Conclusion: UTIs caused by ESBL-producing K. pneumoniae requiring hospitalization and the time taken to obtain adequate antimicrobial therapy are associated with worse clinical and economic outcomes.&quot;,&quot;publisher&quot;:&quot;MDPI AG&quot;,&quot;issue&quot;:&quot;5&quot;,&quot;volume&quot;:&quot;10&quot;,&quot;container-title-short&quot;:&quot;&quot;},&quot;isTemporary&quot;:false}],&quot;citationTag&quot;:&quot;MENDELEY_CITATION_v3_eyJjaXRhdGlvbklEIjoiTUVOREVMRVlfQ0lUQVRJT05fYzM3OTM4NzgtNzNhMy00OWQ4LTk1N2EtYjU5YzMzNDRmODkwIiwicHJvcGVydGllcyI6eyJub3RlSW5kZXgiOjB9LCJpc0VkaXRlZCI6ZmFsc2UsIm1hbnVhbE92ZXJyaWRlIjp7ImlzTWFudWFsbHlPdmVycmlkZGVuIjpmYWxzZSwiY2l0ZXByb2NUZXh0IjoiWzbigJM4XSIsIm1hbnVhbE92ZXJyaWRlVGV4dCI6IiJ9LCJjaXRhdGlvbkl0ZW1zIjpbeyJpZCI6IjgzYzY3NTFhLTU2YmMtMzBkMy04YWI2LWJjYzMwNzlmYmFjZCIsIml0ZW1EYXRhIjp7InR5cGUiOiJhcnRpY2xlIiwiaWQiOiI4M2M2NzUxYS01NmJjLTMwZDMtOGFiNi1iY2MzMDc5ZmJhY2QiLCJ0aXRsZSI6IlRoZSBlY29ub21pYyBidXJkZW4gb2YgdXJpbmFyeSB0cmFjdCBpbmZlY3Rpb25zIGluIHdvbWVuIHZpc2l0aW5nIGdlbmVyYWwgcHJhY3RpY2VzIGluIEZyYW5jZTogQSBjcm9zcy1zZWN0aW9uYWwgc3VydmV5IiwiYXV0aG9yIjpbeyJmYW1pbHkiOiJGcmFuw6dvaXMiLCJnaXZlbiI6Ik0uIiwicGFyc2UtbmFtZXMiOmZhbHNlLCJkcm9wcGluZy1wYXJ0aWNsZSI6IiIsIm5vbi1kcm9wcGluZy1wYXJ0aWNsZSI6IiJ9LHsiZmFtaWx5IjoiSGFuc2xpayIsImdpdmVuIjoiVC4iLCJwYXJzZS1uYW1lcyI6ZmFsc2UsImRyb3BwaW5nLXBhcnRpY2xlIjoiIiwibm9uLWRyb3BwaW5nLXBhcnRpY2xlIjoiIn0seyJmYW1pbHkiOiJEZXJ2YXV4IiwiZ2l2ZW4iOiJCLiIsInBhcnNlLW5hbWVzIjpmYWxzZSwiZHJvcHBpbmctcGFydGljbGUiOiIiLCJub24tZHJvcHBpbmctcGFydGljbGUiOiIifSx7ImZhbWlseSI6IlN0cmF0IiwiZ2l2ZW4iOiJZLiIsInBhcnNlLW5hbWVzIjpmYWxzZSwiZHJvcHBpbmctcGFydGljbGUiOiIiLCJub24tZHJvcHBpbmctcGFydGljbGUiOiJMZSJ9LHsiZmFtaWx5IjoiQ29pZ25hcmQiLCJnaXZlbiI6IkIuIiwicGFyc2UtbmFtZXMiOmZhbHNlLCJkcm9wcGluZy1wYXJ0aWNsZSI6IiIsIm5vbi1kcm9wcGluZy1wYXJ0aWNsZSI6IiJ9LHsiZmFtaWx5IjoiU291dHkiLCJnaXZlbiI6IkMuIiwicGFyc2UtbmFtZXMiOmZhbHNlLCJkcm9wcGluZy1wYXJ0aWNsZSI6IiIsIm5vbi1kcm9wcGluZy1wYXJ0aWNsZSI6IiJ9LHsiZmFtaWx5IjoiVmF1eCIsImdpdmVuIjoiUy4iLCJwYXJzZS1uYW1lcyI6ZmFsc2UsImRyb3BwaW5nLXBhcnRpY2xlIjoiIiwibm9uLWRyb3BwaW5nLXBhcnRpY2xlIjoiIn0seyJmYW1pbHkiOiJNYXVnYXQiLCJnaXZlbiI6IlMuIiwicGFyc2UtbmFtZXMiOmZhbHNlLCJkcm9wcGluZy1wYXJ0aWNsZSI6IiIsIm5vbi1kcm9wcGluZy1wYXJ0aWNsZSI6IiJ9LHsiZmFtaWx5IjoiUm9uZGV0IiwiZ2l2ZW4iOiJDLiIsInBhcnNlLW5hbWVzIjpmYWxzZSwiZHJvcHBpbmctcGFydGljbGUiOiIiLCJub24tZHJvcHBpbmctcGFydGljbGUiOiIifSx7ImZhbWlseSI6IlNhcmF6aW4iLCJnaXZlbiI6Ik0uIiwicGFyc2UtbmFtZXMiOmZhbHNlLCJkcm9wcGluZy1wYXJ0aWNsZSI6IiIsIm5vbi1kcm9wcGluZy1wYXJ0aWNsZSI6IiJ9LHsiZmFtaWx5IjoiSGV5bSIsImdpdmVuIjoiQi4iLCJwYXJzZS1uYW1lcyI6ZmFsc2UsImRyb3BwaW5nLXBhcnRpY2xlIjoiIiwibm9uLWRyb3BwaW5nLXBhcnRpY2xlIjoiIn0seyJmYW1pbHkiOiJDb2lnbmFyZCIsImdpdmVuIjoiQi4iLCJwYXJzZS1uYW1lcyI6ZmFsc2UsImRyb3BwaW5nLXBhcnRpY2xlIjoiIiwibm9uLWRyb3BwaW5nLXBhcnRpY2xlIjoiIn0seyJmYW1pbHkiOiJSb3NzaWdub2wiLCJnaXZlbiI6IkwuIiwicGFyc2UtbmFtZXMiOmZhbHNlLCJkcm9wcGluZy1wYXJ0aWNsZSI6IiIsIm5vbi1kcm9wcGluZy1wYXJ0aWNsZSI6IiJ9XSwiY29udGFpbmVyLXRpdGxlIjoiQk1DIEhlYWx0aCBTZXJ2aWNlcyBSZXNlYXJjaCIsImNvbnRhaW5lci10aXRsZS1zaG9ydCI6IkJNQyBIZWFsdGggU2VydiBSZXMiLCJET0kiOiIxMC4xMTg2L3MxMjkxMy0wMTYtMTYyMC0yIiwiSVNTTiI6IjE0NzI2OTYzIiwiUE1JRCI6IjI3NTA3MjkyIiwiaXNzdWVkIjp7ImRhdGUtcGFydHMiOltbMjAxNl1dfSwiYWJzdHJhY3QiOiJCYWNrZ3JvdW5kOiBVcmluYXJ5IHRyYWN0IGluZmVjdGlvbnMgKFVUSXMpIGFyZSBhbW9uZyB0aGUgbW9zdCBjb21tb24gYmFjdGVyaWFsIGluZmVjdGlvbnMuIERlc3BpdGUgdGhpcyBidXJkZW4sIHRoZXJlIGFyZSBmZXcgc3R1ZGllcyBvZiB0aGUgY29zdHMgb2YgVVRJcy4gVGhlIG9iamVjdGl2ZSBvZiB0aGlzIHN0dWR5IHdhcyB0byBkZXRlcm1pbmUgdGhlIGNvc3RzIG9mIFVUSXMgaW4gd29tZW4gb3ZlciAxOCB5ZWFycyBvZiBhZ2Ugd2hvIHZpc2l0IGdlbmVyYWwgcHJhY3RpdGlvbmVycyBpbiBGcmFuY2UuIE1ldGhvZHM6IFRoZSBkaXJlY3QgYW5kIGluZGlyZWN0IGNvc3RzIG9mIGNsaW5pY2FsIFVUSXMgd2VyZSBlc3RpbWF0ZWQgZnJvbSBzb2NpZXRhbCwgRnJlbmNoIE5hdGlvbmFsIEhlYWx0aCBJbnN1cmFuY2UgYW5kIHBhdGllbnQgcGVyc3BlY3RpdmVzLiBUaGUgc3R1ZHkgcG9wdWxhdGlvbiB3YXMgZGVyaXZlZCBmcm9tIGEgbmF0aW9uYWwgY3Jvc3Mtc2VjdGlvbmFsIHN1cnZleSBlbnRpdGxlZCB0aGUgRHJ1Zy1SZXNpc3RhbnQgVXJpbmFyeSBUcmFjdCBJbmZlY3Rpb24gKERydXRpKS4gVGhlIERydXRpIGluY2x1ZGVkIGV2ZXJ5IHdvbWFuIG92ZXIgMTggeWVhcnMgb2YgYWdlIHdobyBwcmVzZW50ZWQgd2l0aCBzeW1wdG9tcyBvZiBVVEkgYW5kIHdhcyBjb25kdWN0ZWQgaW4gRnJhbmNlIGluIDIwMTIgYW5kIDIwMTMgdG8gZXN0aW1hdGUgdGhlIGFubnVhbCBpbmNpZGVuY2Ugb2YgVVRJcyBkdWUgdG8gYW50aWJpb3RpYy1yZXNpc3RhbnQgRW50ZXJvYmFjdGVyaWFjZWFlIGluIHdvbWVuIHZpc2l0aW5nIGdlbmVyYWwgcHJhY3RpdGlvbmVycyAoR1BTKSBmb3Igc3VzcGVjdGVkIFVUSXMuIFJlc3VsdHM6IE9mIHRoZSA1Mzggd29tZW4gaW5jbHVkZWQgaW4gRHJ1dGksIDQ2MCB3ZXJlIGZvbGxvd2VkIG92ZXIgOCB3ZWVrcyBhbmQgaW5jbHVkZWQgaW4gdGhlIGNvc3QgYW5hbHlzaXMuIFRoZSBtZWFuIGFnZSBvZiB0aGUgd29tZW4gd2FzIDQ2IHllYXJzIG9sZC4gVGhlIG1lZGlhbiBjb3N0IG9mIGNhcmUgZm9yIG9uZSBlcGlzb2RlIG9mIGEgc3VzcGVjdGVkIFVUSSB3YXMgMzgsIGFuZCB0aGUgbWVhbiBjb3N0IHdhcyA3MC4gVGhlIGFubnVhbCBzb2NpZXRhbCBjb3N0IHdhcyA1OCBtaWxsaW9uLCBhbmQgMjkgbWlsbGlvbiBvZiB0aGlzIHdhcyByZWltYnVyc2VkIGJ5IHRoZSBGcmVuY2ggTmF0aW9uYWwgSGVhbHRoIEluc3VyYW5jZSBzeXN0ZW0uIEluIDI1ICUgb2YgdGhlIGNhc2VzLCB0aGUgc3VzcGVjdGVkIFVUSXMgd2VyZSBhc3NvY2lhdGVkIHdpdGggbmVnYXRpdmUgdXJpbmUgY3VsdHVyZXMuIFRoZSBzb2NpZXRhbCBjb3N0IG9mIHRoZXNlIHN1c3BlY3RlZCBVVElzIHdpdGggbmVnYXRpdmUgdXJpbmUgY3VsdHVyZXMgd2FzIDEzLjUgbWlsbGlvbi4gTm8gc2lnbmlmaWNhbnQgZGlmZmVyZW5jZSB3YXMgZm91bmQgYmV0d2VlbiB0aGUgY29zdHMgb2YgdGhlIFVUSXMgZHVlIHRvIGFudGliaW90aWMtcmVzaXN0YW50IEUuIGNvbGkgYW5kIHRob3NlIGR1ZSB0byB3aWxkIEUuIGNvbGkgKHAgPSAwLjYzKS4gQ29uY2x1c2lvbjogSW4gdGhlIGN1cnJlbnQgY29udGV4dCBpbiB3aGljaCB0aGUgY2FyZSBjb3N0cyBhcmUgY29udGludWFsbHkgaW5jcmVhc2luZywgdGhlIHJlc3VsdHMgb2YgdGhpcyBzdHVkeSBzdWdnZXN0cyB0aGF0IGl0IGlzIHBvc3NpYmxlIHRvIGRlY3JlYXNlIHRoZSBjb3N0IG9mIFVUSXMgYnkgcmVkdWNpbmcgdGhlIGNvc3RzIG9mIHN1c3BlY3RlZCBVVElzIGFuZCB1bm5lY2Vzc2FyeSB0cmVhdG1lbnRzLCBhcyB3ZWxsIGFzIGxpbWl0aW5nIHRoZSB1c2Ugb2Ygbm9uLXJlY29tbWVuZGVkIHRlc3RzLiIsInB1Ymxpc2hlciI6IkJpb01lZCBDZW50cmFsIEx0ZC4iLCJpc3N1ZSI6IjEiLCJ2b2x1bWUiOiIxNiJ9LCJpc1RlbXBvcmFyeSI6ZmFsc2V9LHsiaWQiOiI2ZjE4MTUxNi0xMzI3LTMwNDAtYTcyNC1kN2Y1MTY4YzRjYWIiLCJpdGVtRGF0YSI6eyJ0eXBlIjoiYXJ0aWNsZS1qb3VybmFsIiwiaWQiOiI2ZjE4MTUxNi0xMzI3LTMwNDAtYTcyNC1kN2Y1MTY4YzRjYWIiLCJ0aXRsZSI6IkNsaW5pY2FsIGFuZCBlY29ub21pYyBpbXBhY3Qgb2YgdXJpbmFyeSB0cmFjdCBpbmZlY3Rpb25zIGNhdXNlZCBieSBFU0JMLXByb2R1Y2luZyBFc2NoZXJpY2hpYSBjb2xpIHJlcXVpcmluZyBob3NwaXRhbGl6YXRpb246IEEgbWF0Y2hlZCBjb2hvcnQgc3R1ZHkiLCJhdXRob3IiOlt7ImZhbWlseSI6IkVzdGV2ZS1QYWxhdSIsImdpdmVuIjoiRS4iLCJwYXJzZS1uYW1lcyI6ZmFsc2UsImRyb3BwaW5nLXBhcnRpY2xlIjoiIiwibm9uLWRyb3BwaW5nLXBhcnRpY2xlIjoiIn0seyJmYW1pbHkiOiJTb2xhbmRlIiwiZ2l2ZW4iOiJHLiIsInBhcnNlLW5hbWVzIjpmYWxzZSwiZHJvcHBpbmctcGFydGljbGUiOiIiLCJub24tZHJvcHBpbmctcGFydGljbGUiOiIifSx7ImZhbWlseSI6IlPDoW5jaGV6IiwiZ2l2ZW4iOiJGLiIsInBhcnNlLW5hbWVzIjpmYWxzZSwiZHJvcHBpbmctcGFydGljbGUiOiIiLCJub24tZHJvcHBpbmctcGFydGljbGUiOiIifSx7ImZhbWlseSI6IlNvcmzDrSIsImdpdmVuIjoiTC4iLCJwYXJzZS1uYW1lcyI6ZmFsc2UsImRyb3BwaW5nLXBhcnRpY2xlIjoiIiwibm9uLWRyb3BwaW5nLXBhcnRpY2xlIjoiIn0seyJmYW1pbHkiOiJNb250ZXJvIiwiZ2l2ZW4iOiJNLiIsInBhcnNlLW5hbWVzIjpmYWxzZSwiZHJvcHBpbmctcGFydGljbGUiOiIiLCJub24tZHJvcHBpbmctcGFydGljbGUiOiIifSx7ImZhbWlseSI6IkfDvGVycmkiLCJnaXZlbiI6IlIuIiwicGFyc2UtbmFtZXMiOmZhbHNlLCJkcm9wcGluZy1wYXJ0aWNsZSI6IiIsIm5vbi1kcm9wcGluZy1wYXJ0aWNsZSI6IiJ9LHsiZmFtaWx5IjoiVmlsbGFyIiwiZ2l2ZW4iOiJKLiIsInBhcnNlLW5hbWVzIjpmYWxzZSwiZHJvcHBpbmctcGFydGljbGUiOiIiLCJub24tZHJvcHBpbmctcGFydGljbGUiOiIifSx7ImZhbWlseSI6IkdyYXUiLCJnaXZlbiI6IlMuIiwicGFyc2UtbmFtZXMiOmZhbHNlLCJkcm9wcGluZy1wYXJ0aWNsZSI6IiIsIm5vbi1kcm9wcGluZy1wYXJ0aWNsZSI6IiJ9LHsiZmFtaWx5IjoiSG9yY2FqYWRhIiwiZ2l2ZW4iOiJKLlAuIiwicGFyc2UtbmFtZXMiOmZhbHNlLCJkcm9wcGluZy1wYXJ0aWNsZSI6IiIsIm5vbi1kcm9wcGluZy1wYXJ0aWNsZSI6IiJ9XSwiY29udGFpbmVyLXRpdGxlIjoiSm91cm5hbCBvZiBJbmZlY3Rpb24iLCJET0kiOiIxMC4xMDE2L2ouamluZi4yMDE1LjA4LjAxMiIsIklTU04iOiIwMTYzNDQ1MyIsImlzc3VlZCI6eyJkYXRlLXBhcnRzIjpbWzIwMTUsMTJdXX0sInBhZ2UiOiI2NjctNjc0IiwiaXNzdWUiOiI2Iiwidm9sdW1lIjoiNzEiLCJjb250YWluZXItdGl0bGUtc2hvcnQiOiIifSwiaXNUZW1wb3JhcnkiOmZhbHNlfSx7ImlkIjoiNThiOGNlNzYtM2E0OC0zYzBhLWI3NTMtZmY5ZjAwMzExZWUzIiwiaXRlbURhdGEiOnsidHlwZSI6ImFydGljbGUtam91cm5hbCIsImlkIjoiNThiOGNlNzYtM2E0OC0zYzBhLWI3NTMtZmY5ZjAwMzExZWUzIiwidGl0bGUiOiJDbGluaWNhbCBhbmQgZWNvbm9taWMgaW1wYWN0IG9mIGNvbW11bml0eS1vbnNldCB1cmluYXJ5IHRyYWN0IGluZmVjdGlvbnMgY2F1c2VkIGJ5IGVzYmwtcHJvZHVjaW5nIGtsZWJzaWVsbGEgcG5ldW1vbmlhZSByZXF1aXJpbmcgaG9zcGl0YWxpemF0aW9uIGluIHNwYWluOiBBbiBvYnNlcnZhdGlvbmFsIGNvaG9ydCBzdHVkeSIsImF1dGhvciI6W3siZmFtaWx5IjoiUm96ZW5raWV3aWN6IiwiZ2l2ZW4iOiJEYXdpZCIsInBhcnNlLW5hbWVzIjpmYWxzZSwiZHJvcHBpbmctcGFydGljbGUiOiIiLCJub24tZHJvcHBpbmctcGFydGljbGUiOiIifSx7ImZhbWlseSI6IkVzdGV2ZS1QYWxhdSIsImdpdmVuIjoiRXJpa2EiLCJwYXJzZS1uYW1lcyI6ZmFsc2UsImRyb3BwaW5nLXBhcnRpY2xlIjoiIiwibm9uLWRyb3BwaW5nLXBhcnRpY2xlIjoiIn0seyJmYW1pbHkiOiJBcmVuYXMtTWlyYXMiLCJnaXZlbiI6Ik1hciIsInBhcnNlLW5hbWVzIjpmYWxzZSwiZHJvcHBpbmctcGFydGljbGUiOiIiLCJub24tZHJvcHBpbmctcGFydGljbGUiOiIifSx7ImZhbWlseSI6IkdyYXUiLCJnaXZlbiI6IlNhbnRpYWdvIiwicGFyc2UtbmFtZXMiOmZhbHNlLCJkcm9wcGluZy1wYXJ0aWNsZSI6IiIsIm5vbi1kcm9wcGluZy1wYXJ0aWNsZSI6IiJ9LHsiZmFtaWx5IjoiRHVyYW4iLCJnaXZlbiI6IlhhdmllciIsInBhcnNlLW5hbWVzIjpmYWxzZSwiZHJvcHBpbmctcGFydGljbGUiOiIiLCJub24tZHJvcHBpbmctcGFydGljbGUiOiIifSx7ImZhbWlseSI6IlNvcmzDrSIsImdpdmVuIjoiTHVpc2EiLCJwYXJzZS1uYW1lcyI6ZmFsc2UsImRyb3BwaW5nLXBhcnRpY2xlIjoiIiwibm9uLWRyb3BwaW5nLXBhcnRpY2xlIjoiIn0seyJmYW1pbHkiOiJNb250ZXJvIiwiZ2l2ZW4iOiJNYXLDrWEgTWlsYWdybyIsInBhcnNlLW5hbWVzIjpmYWxzZSwiZHJvcHBpbmctcGFydGljbGUiOiIiLCJub24tZHJvcHBpbmctcGFydGljbGUiOiIifSx7ImZhbWlseSI6IkhvcmNhamFkYSIsImdpdmVuIjoiSnVhbiBQLiIsInBhcnNlLW5hbWVzIjpmYWxzZSwiZHJvcHBpbmctcGFydGljbGUiOiIiLCJub24tZHJvcHBpbmctcGFydGljbGUiOiIifV0sImNvbnRhaW5lci10aXRsZSI6IkFudGliaW90aWNzIiwiRE9JIjoiMTAuMzM5MC9hbnRpYmlvdGljczEwMDUwNTg1IiwiSVNTTiI6IjIwNzk2MzgyIiwiaXNzdWVkIjp7ImRhdGUtcGFydHMiOltbMjAyMSw1LDFdXX0sImFic3RyYWN0IjoiT2JqZWN0aXZlOiBUbyBhbmFseXplIHRoZSBjbGluaWNhbCBhbmQgZWNvbm9taWMgaW1wYWN0IG9mIGNvbW11bml0eS1vbnNldCB1cmluYXJ5IHRyYWN0IGluZmVjdGlvbnMgKFVUSXMpIGNhdXNlZCBieSBleHRlbmRlZC1zcGVjdHJ1bSBiZXRhLWxhY3RhbWFzZSAoRVNCTCktcHJvZHVjaW5nIEtsZWJzaWVsbGEgcG5ldW1vbmlhZSByZXF1aXJpbmcgaG9zcGl0YWxpemF0aW9uLiBNZXRob2RzOiBBIHJldHJvc3BlY3RpdmUgY29ob3J0IHN0dWR5IHRoYXQgaW5jbHVkZWQgYWxsIGFkdWx0cyB3aXRoIGEgVVRJIGNhdXNlZCBieSBLLiBwbmV1bW9uaWFlIHRoYXQgd2VyZSBhZG1pdHRlZCB0byBhIHRlcnRpYXJ5IGNhcmUgaG9zcGl0YWwgaW4gQmFyY2Vsb25hLCBTcGFpbiwgYmV0d2VlbiAyMDExIGFuZCAyMDE1LiBEZW1vZ3JhcGhpYywgY2xpbmljYWwsIGFuZCBlY29ub21pYyBkYXRhIHdlcmUgYW5hbHl6ZWQuIFJlc3VsdHM6IE9uZSBodW5kcmVkIGFuZCBzZXZlbnR5LXRocmVlIGVwaXNvZGVzIG9mIFVUSXMgY2F1c2VkIGJ5IEsuIHBuZXVtb25pYWUgd2VyZSBzdHVkaWVkOyAxMTIgd2VyZSBub24tRVNCTC1wcm9kdWNpbmcgYW5kIDYxIHdlcmUgRVNCTC1wcm9kdWNpbmcuIE11bHRpdmFyaWF0ZSBhbmFseXNpcyBpZGVudGlmaWVkIEVTQkwgcHJvZHVjdGlvbiwgYWN1dGUgY29uZnVzaW9uYWwgc3RhdGUgYXNzb2NpYXRlZCB3aXRoIFVUSSwgc2hvY2ssIGFuZCB0aGUgdGltZSB0YWtlbiB0byBvYnRhaW4gYWRlcXVhdGUgdHJlYXRtZW50IGFzIHJpc2sgZmFjdG9ycyBmb3IgY2xpbmljYWwgZmFpbHVyZSBkdXJpbmcgdGhlIGZpcnN0IHNldmVuIGRheXMuIEFuIGVjb25vbWljIGFuYWx5c2lzIHNob3dlZCBkaWZmZXJlbmNlcyBiZXR3ZWVuIEVTQkwtcHJvZHVjaW5nIGFuZCBub24tRVNCTC1wcm9kdWNpbmcgSy4gcG5ldW1vbmlhZSBmb3IgdGhlIHRvdGFsIGNvc3Qgb2YgaG9zcGl0YWxpemF0aW9uIHBlciBlcGlzb2RlIChtZWFuIEVVUiA2NzE4IHZzIEVVUiAzNjg4LCByZXNwZWN0aXZlbHkpLiBNdWx0aXZhcmlhdGUgYW5hbHlzaXMgb2YgdGhlIGhpZ2hlciBjb3N0cyBvZiBVVEkgZXBpc29kZXMgZm91bmQgc3RhdGlzdGljYWxseSBzaWduaWZpY2FudCBkaWZmZXJlbmNlcyBmb3IgRVNCTCBwcm9kdWN0aW9uIGFuZCB0aGUgdGltZSB0YWtlbiB0byBvYnRhaW4gYWRlcXVhdGUgdHJlYXRtZW50LiBDb25jbHVzaW9uOiBVVElzIGNhdXNlZCBieSBFU0JMLXByb2R1Y2luZyBLLiBwbmV1bW9uaWFlIHJlcXVpcmluZyBob3NwaXRhbGl6YXRpb24gYW5kIHRoZSB0aW1lIHRha2VuIHRvIG9idGFpbiBhZGVxdWF0ZSBhbnRpbWljcm9iaWFsIHRoZXJhcHkgYXJlIGFzc29jaWF0ZWQgd2l0aCB3b3JzZSBjbGluaWNhbCBhbmQgZWNvbm9taWMgb3V0Y29tZXMuIiwicHVibGlzaGVyIjoiTURQSSBBRyIsImlzc3VlIjoiNSIsInZvbHVtZSI6IjEwIiwiY29udGFpbmVyLXRpdGxlLXNob3J0IjoiIn0sImlzVGVtcG9yYXJ5IjpmYWxzZX1dfQ==&quot;},{&quot;citationID&quot;:&quot;MENDELEY_CITATION_b6865878-0fc8-40a5-8287-1b0202e49f45&quot;,&quot;properties&quot;:{&quot;noteIndex&quot;:0},&quot;isEdited&quot;:false,&quot;manualOverride&quot;:{&quot;isManuallyOverridden&quot;:false,&quot;citeprocText&quot;:&quot;[4,6]&quot;,&quot;manualOverrideText&quot;:&quot;&quot;},&quot;citationItems&quot;:[{&quot;id&quot;:&quot;83c6751a-56bc-30d3-8ab6-bcc3079fbacd&quot;,&quot;itemData&quot;:{&quot;type&quot;:&quot;article&quot;,&quot;id&quot;:&quot;83c6751a-56bc-30d3-8ab6-bcc3079fbacd&quot;,&quot;title&quot;:&quot;The economic burden of urinary tract infections in women visiting general practices in France: A cross-sectional survey&quot;,&quot;author&quot;:[{&quot;family&quot;:&quot;François&quot;,&quot;given&quot;:&quot;M.&quot;,&quot;parse-names&quot;:false,&quot;dropping-particle&quot;:&quot;&quot;,&quot;non-dropping-particle&quot;:&quot;&quot;},{&quot;family&quot;:&quot;Hanslik&quot;,&quot;given&quot;:&quot;T.&quot;,&quot;parse-names&quot;:false,&quot;dropping-particle&quot;:&quot;&quot;,&quot;non-dropping-particle&quot;:&quot;&quot;},{&quot;family&quot;:&quot;Dervaux&quot;,&quot;given&quot;:&quot;B.&quot;,&quot;parse-names&quot;:false,&quot;dropping-particle&quot;:&quot;&quot;,&quot;non-dropping-particle&quot;:&quot;&quot;},{&quot;family&quot;:&quot;Strat&quot;,&quot;given&quot;:&quot;Y.&quot;,&quot;parse-names&quot;:false,&quot;dropping-particle&quot;:&quot;&quot;,&quot;non-dropping-particle&quot;:&quot;Le&quot;},{&quot;family&quot;:&quot;Coignard&quot;,&quot;given&quot;:&quot;B.&quot;,&quot;parse-names&quot;:false,&quot;dropping-particle&quot;:&quot;&quot;,&quot;non-dropping-particle&quot;:&quot;&quot;},{&quot;family&quot;:&quot;Souty&quot;,&quot;given&quot;:&quot;C.&quot;,&quot;parse-names&quot;:false,&quot;dropping-particle&quot;:&quot;&quot;,&quot;non-dropping-particle&quot;:&quot;&quot;},{&quot;family&quot;:&quot;Vaux&quot;,&quot;given&quot;:&quot;S.&quot;,&quot;parse-names&quot;:false,&quot;dropping-particle&quot;:&quot;&quot;,&quot;non-dropping-particle&quot;:&quot;&quot;},{&quot;family&quot;:&quot;Maugat&quot;,&quot;given&quot;:&quot;S.&quot;,&quot;parse-names&quot;:false,&quot;dropping-particle&quot;:&quot;&quot;,&quot;non-dropping-particle&quot;:&quot;&quot;},{&quot;family&quot;:&quot;Rondet&quot;,&quot;given&quot;:&quot;C.&quot;,&quot;parse-names&quot;:false,&quot;dropping-particle&quot;:&quot;&quot;,&quot;non-dropping-particle&quot;:&quot;&quot;},{&quot;family&quot;:&quot;Sarazin&quot;,&quot;given&quot;:&quot;M.&quot;,&quot;parse-names&quot;:false,&quot;dropping-particle&quot;:&quot;&quot;,&quot;non-dropping-particle&quot;:&quot;&quot;},{&quot;family&quot;:&quot;Heym&quot;,&quot;given&quot;:&quot;B.&quot;,&quot;parse-names&quot;:false,&quot;dropping-particle&quot;:&quot;&quot;,&quot;non-dropping-particle&quot;:&quot;&quot;},{&quot;family&quot;:&quot;Coignard&quot;,&quot;given&quot;:&quot;B.&quot;,&quot;parse-names&quot;:false,&quot;dropping-particle&quot;:&quot;&quot;,&quot;non-dropping-particle&quot;:&quot;&quot;},{&quot;family&quot;:&quot;Rossignol&quot;,&quot;given&quot;:&quot;L.&quot;,&quot;parse-names&quot;:false,&quot;dropping-particle&quot;:&quot;&quot;,&quot;non-dropping-particle&quot;:&quot;&quot;}],&quot;container-title&quot;:&quot;BMC Health Services Research&quot;,&quot;container-title-short&quot;:&quot;BMC Health Serv Res&quot;,&quot;DOI&quot;:&quot;10.1186/s12913-016-1620-2&quot;,&quot;ISSN&quot;:&quot;14726963&quot;,&quot;PMID&quot;:&quot;27507292&quot;,&quot;issued&quot;:{&quot;date-parts&quot;:[[2016]]},&quot;abstract&quot;:&quot;Background: Urinary tract infections (UTIs) are among the most common bacterial infections. Despite this burden, there are few studies of the costs of UTIs. The objective of this study was to determine the costs of UTIs in women over 18 years of age who visit general practitioners in France. Methods: The direct and indirect costs of clinical UTIs were estimated from societal, French National Health Insurance and patient perspectives. The study population was derived from a national cross-sectional survey entitled the Drug-Resistant Urinary Tract Infection (Druti). The Druti included every woman over 18 years of age who presented with symptoms of UTI and was conducted in France in 2012 and 2013 to estimate the annual incidence of UTIs due to antibiotic-resistant Enterobacteriaceae in women visiting general practitioners (GPS) for suspected UTIs. Results: Of the 538 women included in Druti, 460 were followed over 8 weeks and included in the cost analysis. The mean age of the women was 46 years old. The median cost of care for one episode of a suspected UTI was 38, and the mean cost was 70. The annual societal cost was 58 million, and 29 million of this was reimbursed by the French National Health Insurance system. In 25 % of the cases, the suspected UTIs were associated with negative urine cultures. The societal cost of these suspected UTIs with negative urine cultures was 13.5 million. No significant difference was found between the costs of the UTIs due to antibiotic-resistant E. coli and those due to wild E. coli (p = 0.63). Conclusion: In the current context in which the care costs are continually increasing, the results of this study suggests that it is possible to decrease the cost of UTIs by reducing the costs of suspected UTIs and unnecessary treatments, as well as limiting the use of non-recommended tests.&quot;,&quot;publisher&quot;:&quot;BioMed Central Ltd.&quot;,&quot;issue&quot;:&quot;1&quot;,&quot;volume&quot;:&quot;16&quot;},&quot;isTemporary&quot;:false},{&quot;id&quot;:&quot;13358aa0-b47f-394f-aa7d-01186d4bf2ee&quot;,&quot;itemData&quot;:{&quot;type&quot;:&quot;article-journal&quot;,&quot;id&quot;:&quot;13358aa0-b47f-394f-aa7d-01186d4bf2ee&quot;,&quot;title&quot;:&quot;Clinical and Economic Outcomes Associated with Urinary Tract Infections Caused by Extended Spectrum Beta-lactamase Producing Bacteria in a Tertiary Care Hospital&quot;,&quot;author&quot;:[{&quot;family&quot;:&quot;Sozen&quot;,&quot;given&quot;:&quot;Hamdi&quot;,&quot;parse-names&quot;:false,&quot;dropping-particle&quot;:&quot;&quot;,&quot;non-dropping-particle&quot;:&quot;&quot;},{&quot;family&quot;:&quot;Caylak&quot;,&quot;given&quot;:&quot;Selmin&quot;,&quot;parse-names&quot;:false,&quot;dropping-particle&quot;:&quot;&quot;,&quot;non-dropping-particle&quot;:&quot;&quot;},{&quot;family&quot;:&quot;Cetinkaya&quot;,&quot;given&quot;:&quot;Mehmet&quot;,&quot;parse-names&quot;:false,&quot;dropping-particle&quot;:&quot;&quot;,&quot;non-dropping-particle&quot;:&quot;&quot;},{&quot;family&quot;:&quot;Citil&quot;,&quot;given&quot;:&quot;Burak Ekrem&quot;,&quot;parse-names&quot;:false,&quot;dropping-particle&quot;:&quot;&quot;,&quot;non-dropping-particle&quot;:&quot;&quot;},{&quot;family&quot;:&quot;Sahin&quot;,&quot;given&quot;:&quot;Cem&quot;,&quot;parse-names&quot;:false,&quot;dropping-particle&quot;:&quot;&quot;,&quot;non-dropping-particle&quot;:&quot;&quot;},{&quot;family&quot;:&quot;Deliktas&quot;,&quot;given&quot;:&quot;Hasan&quot;,&quot;parse-names&quot;:false,&quot;dropping-particle&quot;:&quot;&quot;,&quot;non-dropping-particle&quot;:&quot;&quot;},{&quot;family&quot;:&quot;Aksozek&quot;,&quot;given&quot;:&quot;Alper&quot;,&quot;parse-names&quot;:false,&quot;dropping-particle&quot;:&quot;&quot;,&quot;non-dropping-particle&quot;:&quot;&quot;},{&quot;family&quot;:&quot;Kirli&quot;,&quot;given&quot;:&quot;Ismail&quot;,&quot;parse-names&quot;:false,&quot;dropping-particle&quot;:&quot;&quot;,&quot;non-dropping-particle&quot;:&quot;&quot;}],&quot;container-title&quot;:&quot;Studies on Ethno-Medicine&quot;,&quot;DOI&quot;:&quot;10.1080/09735070.2015.11905432&quot;,&quot;ISSN&quot;:&quot;0973-5070&quot;,&quot;issued&quot;:{&quot;date-parts&quot;:[[2015,8,2]]},&quot;page&quot;:&quot;173-179&quot;,&quot;issue&quot;:&quot;2&quot;,&quot;volume&quot;:&quot;9&quot;,&quot;container-title-short&quot;:&quot;&quot;},&quot;isTemporary&quot;:false}],&quot;citationTag&quot;:&quot;MENDELEY_CITATION_v3_eyJjaXRhdGlvbklEIjoiTUVOREVMRVlfQ0lUQVRJT05fYjY4NjU4NzgtMGZjOC00MGE1LTgyODctMWIwMjAyZTQ5ZjQ1IiwicHJvcGVydGllcyI6eyJub3RlSW5kZXgiOjB9LCJpc0VkaXRlZCI6ZmFsc2UsIm1hbnVhbE92ZXJyaWRlIjp7ImlzTWFudWFsbHlPdmVycmlkZGVuIjpmYWxzZSwiY2l0ZXByb2NUZXh0IjoiWzQsNl0iLCJtYW51YWxPdmVycmlkZVRleHQiOiIifSwiY2l0YXRpb25JdGVtcyI6W3siaWQiOiI4M2M2NzUxYS01NmJjLTMwZDMtOGFiNi1iY2MzMDc5ZmJhY2QiLCJpdGVtRGF0YSI6eyJ0eXBlIjoiYXJ0aWNsZSIsImlkIjoiODNjNjc1MWEtNTZiYy0zMGQzLThhYjYtYmNjMzA3OWZiYWNkIiwidGl0bGUiOiJUaGUgZWNvbm9taWMgYnVyZGVuIG9mIHVyaW5hcnkgdHJhY3QgaW5mZWN0aW9ucyBpbiB3b21lbiB2aXNpdGluZyBnZW5lcmFsIHByYWN0aWNlcyBpbiBGcmFuY2U6IEEgY3Jvc3Mtc2VjdGlvbmFsIHN1cnZleSIsImF1dGhvciI6W3siZmFtaWx5IjoiRnJhbsOnb2lzIiwiZ2l2ZW4iOiJNLiIsInBhcnNlLW5hbWVzIjpmYWxzZSwiZHJvcHBpbmctcGFydGljbGUiOiIiLCJub24tZHJvcHBpbmctcGFydGljbGUiOiIifSx7ImZhbWlseSI6IkhhbnNsaWsiLCJnaXZlbiI6IlQuIiwicGFyc2UtbmFtZXMiOmZhbHNlLCJkcm9wcGluZy1wYXJ0aWNsZSI6IiIsIm5vbi1kcm9wcGluZy1wYXJ0aWNsZSI6IiJ9LHsiZmFtaWx5IjoiRGVydmF1eCIsImdpdmVuIjoiQi4iLCJwYXJzZS1uYW1lcyI6ZmFsc2UsImRyb3BwaW5nLXBhcnRpY2xlIjoiIiwibm9uLWRyb3BwaW5nLXBhcnRpY2xlIjoiIn0seyJmYW1pbHkiOiJTdHJhdCIsImdpdmVuIjoiWS4iLCJwYXJzZS1uYW1lcyI6ZmFsc2UsImRyb3BwaW5nLXBhcnRpY2xlIjoiIiwibm9uLWRyb3BwaW5nLXBhcnRpY2xlIjoiTGUifSx7ImZhbWlseSI6IkNvaWduYXJkIiwiZ2l2ZW4iOiJCLiIsInBhcnNlLW5hbWVzIjpmYWxzZSwiZHJvcHBpbmctcGFydGljbGUiOiIiLCJub24tZHJvcHBpbmctcGFydGljbGUiOiIifSx7ImZhbWlseSI6IlNvdXR5IiwiZ2l2ZW4iOiJDLiIsInBhcnNlLW5hbWVzIjpmYWxzZSwiZHJvcHBpbmctcGFydGljbGUiOiIiLCJub24tZHJvcHBpbmctcGFydGljbGUiOiIifSx7ImZhbWlseSI6IlZhdXgiLCJnaXZlbiI6IlMuIiwicGFyc2UtbmFtZXMiOmZhbHNlLCJkcm9wcGluZy1wYXJ0aWNsZSI6IiIsIm5vbi1kcm9wcGluZy1wYXJ0aWNsZSI6IiJ9LHsiZmFtaWx5IjoiTWF1Z2F0IiwiZ2l2ZW4iOiJTLiIsInBhcnNlLW5hbWVzIjpmYWxzZSwiZHJvcHBpbmctcGFydGljbGUiOiIiLCJub24tZHJvcHBpbmctcGFydGljbGUiOiIifSx7ImZhbWlseSI6IlJvbmRldCIsImdpdmVuIjoiQy4iLCJwYXJzZS1uYW1lcyI6ZmFsc2UsImRyb3BwaW5nLXBhcnRpY2xlIjoiIiwibm9uLWRyb3BwaW5nLXBhcnRpY2xlIjoiIn0seyJmYW1pbHkiOiJTYXJhemluIiwiZ2l2ZW4iOiJNLiIsInBhcnNlLW5hbWVzIjpmYWxzZSwiZHJvcHBpbmctcGFydGljbGUiOiIiLCJub24tZHJvcHBpbmctcGFydGljbGUiOiIifSx7ImZhbWlseSI6IkhleW0iLCJnaXZlbiI6IkIuIiwicGFyc2UtbmFtZXMiOmZhbHNlLCJkcm9wcGluZy1wYXJ0aWNsZSI6IiIsIm5vbi1kcm9wcGluZy1wYXJ0aWNsZSI6IiJ9LHsiZmFtaWx5IjoiQ29pZ25hcmQiLCJnaXZlbiI6IkIuIiwicGFyc2UtbmFtZXMiOmZhbHNlLCJkcm9wcGluZy1wYXJ0aWNsZSI6IiIsIm5vbi1kcm9wcGluZy1wYXJ0aWNsZSI6IiJ9LHsiZmFtaWx5IjoiUm9zc2lnbm9sIiwiZ2l2ZW4iOiJMLiIsInBhcnNlLW5hbWVzIjpmYWxzZSwiZHJvcHBpbmctcGFydGljbGUiOiIiLCJub24tZHJvcHBpbmctcGFydGljbGUiOiIifV0sImNvbnRhaW5lci10aXRsZSI6IkJNQyBIZWFsdGggU2VydmljZXMgUmVzZWFyY2giLCJjb250YWluZXItdGl0bGUtc2hvcnQiOiJCTUMgSGVhbHRoIFNlcnYgUmVzIiwiRE9JIjoiMTAuMTE4Ni9zMTI5MTMtMDE2LTE2MjAtMiIsIklTU04iOiIxNDcyNjk2MyIsIlBNSUQiOiIyNzUwNzI5MiIsImlzc3VlZCI6eyJkYXRlLXBhcnRzIjpbWzIwMTZdXX0sImFic3RyYWN0IjoiQmFja2dyb3VuZDogVXJpbmFyeSB0cmFjdCBpbmZlY3Rpb25zIChVVElzKSBhcmUgYW1vbmcgdGhlIG1vc3QgY29tbW9uIGJhY3RlcmlhbCBpbmZlY3Rpb25zLiBEZXNwaXRlIHRoaXMgYnVyZGVuLCB0aGVyZSBhcmUgZmV3IHN0dWRpZXMgb2YgdGhlIGNvc3RzIG9mIFVUSXMuIFRoZSBvYmplY3RpdmUgb2YgdGhpcyBzdHVkeSB3YXMgdG8gZGV0ZXJtaW5lIHRoZSBjb3N0cyBvZiBVVElzIGluIHdvbWVuIG92ZXIgMTggeWVhcnMgb2YgYWdlIHdobyB2aXNpdCBnZW5lcmFsIHByYWN0aXRpb25lcnMgaW4gRnJhbmNlLiBNZXRob2RzOiBUaGUgZGlyZWN0IGFuZCBpbmRpcmVjdCBjb3N0cyBvZiBjbGluaWNhbCBVVElzIHdlcmUgZXN0aW1hdGVkIGZyb20gc29jaWV0YWwsIEZyZW5jaCBOYXRpb25hbCBIZWFsdGggSW5zdXJhbmNlIGFuZCBwYXRpZW50IHBlcnNwZWN0aXZlcy4gVGhlIHN0dWR5IHBvcHVsYXRpb24gd2FzIGRlcml2ZWQgZnJvbSBhIG5hdGlvbmFsIGNyb3NzLXNlY3Rpb25hbCBzdXJ2ZXkgZW50aXRsZWQgdGhlIERydWctUmVzaXN0YW50IFVyaW5hcnkgVHJhY3QgSW5mZWN0aW9uIChEcnV0aSkuIFRoZSBEcnV0aSBpbmNsdWRlZCBldmVyeSB3b21hbiBvdmVyIDE4IHllYXJzIG9mIGFnZSB3aG8gcHJlc2VudGVkIHdpdGggc3ltcHRvbXMgb2YgVVRJIGFuZCB3YXMgY29uZHVjdGVkIGluIEZyYW5jZSBpbiAyMDEyIGFuZCAyMDEzIHRvIGVzdGltYXRlIHRoZSBhbm51YWwgaW5jaWRlbmNlIG9mIFVUSXMgZHVlIHRvIGFudGliaW90aWMtcmVzaXN0YW50IEVudGVyb2JhY3RlcmlhY2VhZSBpbiB3b21lbiB2aXNpdGluZyBnZW5lcmFsIHByYWN0aXRpb25lcnMgKEdQUykgZm9yIHN1c3BlY3RlZCBVVElzLiBSZXN1bHRzOiBPZiB0aGUgNTM4IHdvbWVuIGluY2x1ZGVkIGluIERydXRpLCA0NjAgd2VyZSBmb2xsb3dlZCBvdmVyIDggd2Vla3MgYW5kIGluY2x1ZGVkIGluIHRoZSBjb3N0IGFuYWx5c2lzLiBUaGUgbWVhbiBhZ2Ugb2YgdGhlIHdvbWVuIHdhcyA0NiB5ZWFycyBvbGQuIFRoZSBtZWRpYW4gY29zdCBvZiBjYXJlIGZvciBvbmUgZXBpc29kZSBvZiBhIHN1c3BlY3RlZCBVVEkgd2FzIDM4LCBhbmQgdGhlIG1lYW4gY29zdCB3YXMgNzAuIFRoZSBhbm51YWwgc29jaWV0YWwgY29zdCB3YXMgNTggbWlsbGlvbiwgYW5kIDI5IG1pbGxpb24gb2YgdGhpcyB3YXMgcmVpbWJ1cnNlZCBieSB0aGUgRnJlbmNoIE5hdGlvbmFsIEhlYWx0aCBJbnN1cmFuY2Ugc3lzdGVtLiBJbiAyNSAlIG9mIHRoZSBjYXNlcywgdGhlIHN1c3BlY3RlZCBVVElzIHdlcmUgYXNzb2NpYXRlZCB3aXRoIG5lZ2F0aXZlIHVyaW5lIGN1bHR1cmVzLiBUaGUgc29jaWV0YWwgY29zdCBvZiB0aGVzZSBzdXNwZWN0ZWQgVVRJcyB3aXRoIG5lZ2F0aXZlIHVyaW5lIGN1bHR1cmVzIHdhcyAxMy41IG1pbGxpb24uIE5vIHNpZ25pZmljYW50IGRpZmZlcmVuY2Ugd2FzIGZvdW5kIGJldHdlZW4gdGhlIGNvc3RzIG9mIHRoZSBVVElzIGR1ZSB0byBhbnRpYmlvdGljLXJlc2lzdGFudCBFLiBjb2xpIGFuZCB0aG9zZSBkdWUgdG8gd2lsZCBFLiBjb2xpIChwID0gMC42MykuIENvbmNsdXNpb246IEluIHRoZSBjdXJyZW50IGNvbnRleHQgaW4gd2hpY2ggdGhlIGNhcmUgY29zdHMgYXJlIGNvbnRpbnVhbGx5IGluY3JlYXNpbmcsIHRoZSByZXN1bHRzIG9mIHRoaXMgc3R1ZHkgc3VnZ2VzdHMgdGhhdCBpdCBpcyBwb3NzaWJsZSB0byBkZWNyZWFzZSB0aGUgY29zdCBvZiBVVElzIGJ5IHJlZHVjaW5nIHRoZSBjb3N0cyBvZiBzdXNwZWN0ZWQgVVRJcyBhbmQgdW5uZWNlc3NhcnkgdHJlYXRtZW50cywgYXMgd2VsbCBhcyBsaW1pdGluZyB0aGUgdXNlIG9mIG5vbi1yZWNvbW1lbmRlZCB0ZXN0cy4iLCJwdWJsaXNoZXIiOiJCaW9NZWQgQ2VudHJhbCBMdGQuIiwiaXNzdWUiOiIxIiwidm9sdW1lIjoiMTYifSwiaXNUZW1wb3JhcnkiOmZhbHNlfSx7ImlkIjoiMTMzNThhYTAtYjQ3Zi0zOTRmLWFhN2QtMDExODZkNGJmMmVlIiwiaXRlbURhdGEiOnsidHlwZSI6ImFydGljbGUtam91cm5hbCIsImlkIjoiMTMzNThhYTAtYjQ3Zi0zOTRmLWFhN2QtMDExODZkNGJmMmVlIiwidGl0bGUiOiJDbGluaWNhbCBhbmQgRWNvbm9taWMgT3V0Y29tZXMgQXNzb2NpYXRlZCB3aXRoIFVyaW5hcnkgVHJhY3QgSW5mZWN0aW9ucyBDYXVzZWQgYnkgRXh0ZW5kZWQgU3BlY3RydW0gQmV0YS1sYWN0YW1hc2UgUHJvZHVjaW5nIEJhY3RlcmlhIGluIGEgVGVydGlhcnkgQ2FyZSBIb3NwaXRhbCIsImF1dGhvciI6W3siZmFtaWx5IjoiU296ZW4iLCJnaXZlbiI6IkhhbWRpIiwicGFyc2UtbmFtZXMiOmZhbHNlLCJkcm9wcGluZy1wYXJ0aWNsZSI6IiIsIm5vbi1kcm9wcGluZy1wYXJ0aWNsZSI6IiJ9LHsiZmFtaWx5IjoiQ2F5bGFrIiwiZ2l2ZW4iOiJTZWxtaW4iLCJwYXJzZS1uYW1lcyI6ZmFsc2UsImRyb3BwaW5nLXBhcnRpY2xlIjoiIiwibm9uLWRyb3BwaW5nLXBhcnRpY2xlIjoiIn0seyJmYW1pbHkiOiJDZXRpbmtheWEiLCJnaXZlbiI6Ik1laG1ldCIsInBhcnNlLW5hbWVzIjpmYWxzZSwiZHJvcHBpbmctcGFydGljbGUiOiIiLCJub24tZHJvcHBpbmctcGFydGljbGUiOiIifSx7ImZhbWlseSI6IkNpdGlsIiwiZ2l2ZW4iOiJCdXJhayBFa3JlbSIsInBhcnNlLW5hbWVzIjpmYWxzZSwiZHJvcHBpbmctcGFydGljbGUiOiIiLCJub24tZHJvcHBpbmctcGFydGljbGUiOiIifSx7ImZhbWlseSI6IlNhaGluIiwiZ2l2ZW4iOiJDZW0iLCJwYXJzZS1uYW1lcyI6ZmFsc2UsImRyb3BwaW5nLXBhcnRpY2xlIjoiIiwibm9uLWRyb3BwaW5nLXBhcnRpY2xlIjoiIn0seyJmYW1pbHkiOiJEZWxpa3RhcyIsImdpdmVuIjoiSGFzYW4iLCJwYXJzZS1uYW1lcyI6ZmFsc2UsImRyb3BwaW5nLXBhcnRpY2xlIjoiIiwibm9uLWRyb3BwaW5nLXBhcnRpY2xlIjoiIn0seyJmYW1pbHkiOiJBa3NvemVrIiwiZ2l2ZW4iOiJBbHBlciIsInBhcnNlLW5hbWVzIjpmYWxzZSwiZHJvcHBpbmctcGFydGljbGUiOiIiLCJub24tZHJvcHBpbmctcGFydGljbGUiOiIifSx7ImZhbWlseSI6IktpcmxpIiwiZ2l2ZW4iOiJJc21haWwiLCJwYXJzZS1uYW1lcyI6ZmFsc2UsImRyb3BwaW5nLXBhcnRpY2xlIjoiIiwibm9uLWRyb3BwaW5nLXBhcnRpY2xlIjoiIn1dLCJjb250YWluZXItdGl0bGUiOiJTdHVkaWVzIG9uIEV0aG5vLU1lZGljaW5lIiwiRE9JIjoiMTAuMTA4MC8wOTczNTA3MC4yMDE1LjExOTA1NDMyIiwiSVNTTiI6IjA5NzMtNTA3MCIsImlzc3VlZCI6eyJkYXRlLXBhcnRzIjpbWzIwMTUsOCwyXV19LCJwYWdlIjoiMTczLTE3OSIsImlzc3VlIjoiMiIsInZvbHVtZSI6IjkiLCJjb250YWluZXItdGl0bGUtc2hvcnQiOiIifSwiaXNUZW1wb3JhcnkiOmZhbHNlfV19&quot;},{&quot;citationID&quot;:&quot;MENDELEY_CITATION_96ef25fb-e5c4-4d28-9022-6f896368d488&quot;,&quot;properties&quot;:{&quot;noteIndex&quot;:0},&quot;isEdited&quot;:false,&quot;manualOverride&quot;:{&quot;isManuallyOverridden&quot;:false,&quot;citeprocText&quot;:&quot;[3,8]&quot;,&quot;manualOverrideText&quot;:&quot;&quot;},&quot;citationItems&quot;:[{&quot;id&quot;:&quot;6f181516-1327-3040-a724-d7f5168c4cab&quot;,&quot;itemData&quot;:{&quot;type&quot;:&quot;article-journal&quot;,&quot;id&quot;:&quot;6f181516-1327-3040-a724-d7f5168c4cab&quot;,&quot;title&quot;:&quot;Clinical and economic impact of urinary tract infections caused by ESBL-producing Escherichia coli requiring hospitalization: A matched cohort study&quot;,&quot;author&quot;:[{&quot;family&quot;:&quot;Esteve-Palau&quot;,&quot;given&quot;:&quot;E.&quot;,&quot;parse-names&quot;:false,&quot;dropping-particle&quot;:&quot;&quot;,&quot;non-dropping-particle&quot;:&quot;&quot;},{&quot;family&quot;:&quot;Solande&quot;,&quot;given&quot;:&quot;G.&quot;,&quot;parse-names&quot;:false,&quot;dropping-particle&quot;:&quot;&quot;,&quot;non-dropping-particle&quot;:&quot;&quot;},{&quot;family&quot;:&quot;Sánchez&quot;,&quot;given&quot;:&quot;F.&quot;,&quot;parse-names&quot;:false,&quot;dropping-particle&quot;:&quot;&quot;,&quot;non-dropping-particle&quot;:&quot;&quot;},{&quot;family&quot;:&quot;Sorlí&quot;,&quot;given&quot;:&quot;L.&quot;,&quot;parse-names&quot;:false,&quot;dropping-particle&quot;:&quot;&quot;,&quot;non-dropping-particle&quot;:&quot;&quot;},{&quot;family&quot;:&quot;Montero&quot;,&quot;given&quot;:&quot;M.&quot;,&quot;parse-names&quot;:false,&quot;dropping-particle&quot;:&quot;&quot;,&quot;non-dropping-particle&quot;:&quot;&quot;},{&quot;family&quot;:&quot;Güerri&quot;,&quot;given&quot;:&quot;R.&quot;,&quot;parse-names&quot;:false,&quot;dropping-particle&quot;:&quot;&quot;,&quot;non-dropping-particle&quot;:&quot;&quot;},{&quot;family&quot;:&quot;Villar&quot;,&quot;given&quot;:&quot;J.&quot;,&quot;parse-names&quot;:false,&quot;dropping-particle&quot;:&quot;&quot;,&quot;non-dropping-particle&quot;:&quot;&quot;},{&quot;family&quot;:&quot;Grau&quot;,&quot;given&quot;:&quot;S.&quot;,&quot;parse-names&quot;:false,&quot;dropping-particle&quot;:&quot;&quot;,&quot;non-dropping-particle&quot;:&quot;&quot;},{&quot;family&quot;:&quot;Horcajada&quot;,&quot;given&quot;:&quot;J.P.&quot;,&quot;parse-names&quot;:false,&quot;dropping-particle&quot;:&quot;&quot;,&quot;non-dropping-particle&quot;:&quot;&quot;}],&quot;container-title&quot;:&quot;Journal of Infection&quot;,&quot;DOI&quot;:&quot;10.1016/j.jinf.2015.08.012&quot;,&quot;ISSN&quot;:&quot;01634453&quot;,&quot;issued&quot;:{&quot;date-parts&quot;:[[2015,12]]},&quot;page&quot;:&quot;667-674&quot;,&quot;issue&quot;:&quot;6&quot;,&quot;volume&quot;:&quot;71&quot;,&quot;container-title-short&quot;:&quot;&quot;},&quot;isTemporary&quot;:false},{&quot;id&quot;:&quot;01091645-eeff-3fee-9cb2-2275b41d265c&quot;,&quot;itemData&quot;:{&quot;type&quot;:&quot;article-journal&quot;,&quot;id&quot;:&quot;01091645-eeff-3fee-9cb2-2275b41d265c&quot;,&quot;title&quot;:&quot;Third-Generation Cephalosporin Resistance and Associated Discordant Antibiotic Treatment in Emergency Department Febrile Urinary Tract Infections&quot;,&quot;author&quot;:[{&quot;family&quot;:&quot;Mark&quot;,&quot;given&quot;:&quot;Dustin G.&quot;,&quot;parse-names&quot;:false,&quot;dropping-particle&quot;:&quot;&quot;,&quot;non-dropping-particle&quot;:&quot;&quot;},{&quot;family&quot;:&quot;Hung&quot;,&quot;given&quot;:&quot;Yun Yi&quot;,&quot;parse-names&quot;:false,&quot;dropping-particle&quot;:&quot;&quot;,&quot;non-dropping-particle&quot;:&quot;&quot;},{&quot;family&quot;:&quot;Salim&quot;,&quot;given&quot;:&quot;Zena&quot;,&quot;parse-names&quot;:false,&quot;dropping-particle&quot;:&quot;&quot;,&quot;non-dropping-particle&quot;:&quot;&quot;},{&quot;family&quot;:&quot;Tarlton&quot;,&quot;given&quot;:&quot;Nicole J.&quot;,&quot;parse-names&quot;:false,&quot;dropping-particle&quot;:&quot;&quot;,&quot;non-dropping-particle&quot;:&quot;&quot;},{&quot;family&quot;:&quot;Torres&quot;,&quot;given&quot;:&quot;Esteban&quot;,&quot;parse-names&quot;:false,&quot;dropping-particle&quot;:&quot;&quot;,&quot;non-dropping-particle&quot;:&quot;&quot;},{&quot;family&quot;:&quot;Frazee&quot;,&quot;given&quot;:&quot;Bradley W.&quot;,&quot;parse-names&quot;:false,&quot;dropping-particle&quot;:&quot;&quot;,&quot;non-dropping-particle&quot;:&quot;&quot;}],&quot;container-title&quot;:&quot;Annals of Emergency Medicine&quot;,&quot;container-title-short&quot;:&quot;Ann Emerg Med&quot;,&quot;DOI&quot;:&quot;10.1016/j.annemergmed.2021.01.003&quot;,&quot;ISSN&quot;:&quot;10976760&quot;,&quot;PMID&quot;:&quot;33781606&quot;,&quot;issued&quot;:{&quot;date-parts&quot;:[[2021,9,1]]},&quot;page&quot;:&quot;357-369&quot;,&quot;abstract&quot;:&quot;Study objective: Third-generation cephalosporin-resistant (3GCR) Escherichia coli, Klebsiella pneumoniae, and Proteus mirabilis (EKP) are an increasingly common cause of community-onset urinary tract infections (UTIs) in the United States. The 3GCR antimicrobial resistance pattern in these Enterobacterales species is most commonly due to production of extended-spectrum β-lactamases. We sought to provide contemporary, emergency department (ED)-focused data on 3GCR-EKP UTI regional prevalence, presentation, antibiotic susceptibility, and empiric treatment patterns, and outcomes. Methods: We performed a retrospective cohort study of all adults admitted with a febrile UTI at 21 Kaiser Permanente Northern California EDs between January 2017 and June 2019. Inclusion criteria included fever; admitting diagnosis of UTI, pyelonephritis, or sepsis; and ED urine culture with greater than 100,000 colony-forming units/mL of an EKP species. 3GCR was defined as in vitro resistance to ceftriaxone, ceftazidime, or both. 3GCR-EKP cases were compared with non-3GCR-EKP controls for the following: demographics, comorbidities, presenting clinical features, urinary isolate antimicrobial susceptibility, treatment, and clinical outcomes. The primary outcome measure was the rate of discordant initial empiric antibiotic treatment (administered within 6 hours of ED arrival) when compared with antimicrobial susceptibility testing. Secondary outcomes included hospital length of stay and 90-day mortality, adjusted for comorbidities and severity of illness. Results: There were 4,107 patients (median age 73 years and 35% men) who met study inclusion criteria. Of these patients, 530 (12.9%) had a 3GCR-EKP urinary tract infection. The proportion of subjects possessing risk factors for a health care-associated or extended-spectrum β-lactamase infection was 92.8% of case patients and 86.1% of controls. When comparing 3GCR-EKP case and non-3GCR-EKP control isolates, ciprofloxacin susceptibility rates were 21% versus 88%, and piperacillin/tazobactam susceptibility rates were 89% versus 97%, respectively. Initial empiric antibiotic therapy was discordant with antimicrobial susceptibility testing results in 63% of case patients versus 7% of controls (odds ratio 21.0; 95% confidence interval 16.9 to 26.0). The hospital length of stay was longer for 3GCR-EKP case patients, with an adjusted mean difference of 29.7 hours (95% CI 19.0 to 40.4). Ninety-day mortality was 12% in case patients versus 8% in controls (adjusted odds ratio 1.56; 95% confidence interval 1.07 to 2.28). Conclusion: In this large, 2017 to 2019 Northern California ED study, nearly 13% of febrile EKP UTIs requiring hospitalization were caused by 3GCR-EKP, and in these cases, initial empiric therapy was often discordant with antimicrobial susceptibility testing. 3GCR-EKP infections were associated with a longer hospital length of stay and higher 90-day mortality. Similar data from other regions and for outpatient UTIs are needed.&quot;,&quot;publisher&quot;:&quot;Mosby Inc.&quot;,&quot;issue&quot;:&quot;3&quot;,&quot;volume&quot;:&quot;78&quot;},&quot;isTemporary&quot;:false}],&quot;citationTag&quot;:&quot;MENDELEY_CITATION_v3_eyJjaXRhdGlvbklEIjoiTUVOREVMRVlfQ0lUQVRJT05fOTZlZjI1ZmItZTVjNC00ZDI4LTkwMjItNmY4OTYzNjhkNDg4IiwicHJvcGVydGllcyI6eyJub3RlSW5kZXgiOjB9LCJpc0VkaXRlZCI6ZmFsc2UsIm1hbnVhbE92ZXJyaWRlIjp7ImlzTWFudWFsbHlPdmVycmlkZGVuIjpmYWxzZSwiY2l0ZXByb2NUZXh0IjoiWzMsOF0iLCJtYW51YWxPdmVycmlkZVRleHQiOiIifSwiY2l0YXRpb25JdGVtcyI6W3siaWQiOiI2ZjE4MTUxNi0xMzI3LTMwNDAtYTcyNC1kN2Y1MTY4YzRjYWIiLCJpdGVtRGF0YSI6eyJ0eXBlIjoiYXJ0aWNsZS1qb3VybmFsIiwiaWQiOiI2ZjE4MTUxNi0xMzI3LTMwNDAtYTcyNC1kN2Y1MTY4YzRjYWIiLCJ0aXRsZSI6IkNsaW5pY2FsIGFuZCBlY29ub21pYyBpbXBhY3Qgb2YgdXJpbmFyeSB0cmFjdCBpbmZlY3Rpb25zIGNhdXNlZCBieSBFU0JMLXByb2R1Y2luZyBFc2NoZXJpY2hpYSBjb2xpIHJlcXVpcmluZyBob3NwaXRhbGl6YXRpb246IEEgbWF0Y2hlZCBjb2hvcnQgc3R1ZHkiLCJhdXRob3IiOlt7ImZhbWlseSI6IkVzdGV2ZS1QYWxhdSIsImdpdmVuIjoiRS4iLCJwYXJzZS1uYW1lcyI6ZmFsc2UsImRyb3BwaW5nLXBhcnRpY2xlIjoiIiwibm9uLWRyb3BwaW5nLXBhcnRpY2xlIjoiIn0seyJmYW1pbHkiOiJTb2xhbmRlIiwiZ2l2ZW4iOiJHLiIsInBhcnNlLW5hbWVzIjpmYWxzZSwiZHJvcHBpbmctcGFydGljbGUiOiIiLCJub24tZHJvcHBpbmctcGFydGljbGUiOiIifSx7ImZhbWlseSI6IlPDoW5jaGV6IiwiZ2l2ZW4iOiJGLiIsInBhcnNlLW5hbWVzIjpmYWxzZSwiZHJvcHBpbmctcGFydGljbGUiOiIiLCJub24tZHJvcHBpbmctcGFydGljbGUiOiIifSx7ImZhbWlseSI6IlNvcmzDrSIsImdpdmVuIjoiTC4iLCJwYXJzZS1uYW1lcyI6ZmFsc2UsImRyb3BwaW5nLXBhcnRpY2xlIjoiIiwibm9uLWRyb3BwaW5nLXBhcnRpY2xlIjoiIn0seyJmYW1pbHkiOiJNb250ZXJvIiwiZ2l2ZW4iOiJNLiIsInBhcnNlLW5hbWVzIjpmYWxzZSwiZHJvcHBpbmctcGFydGljbGUiOiIiLCJub24tZHJvcHBpbmctcGFydGljbGUiOiIifSx7ImZhbWlseSI6IkfDvGVycmkiLCJnaXZlbiI6IlIuIiwicGFyc2UtbmFtZXMiOmZhbHNlLCJkcm9wcGluZy1wYXJ0aWNsZSI6IiIsIm5vbi1kcm9wcGluZy1wYXJ0aWNsZSI6IiJ9LHsiZmFtaWx5IjoiVmlsbGFyIiwiZ2l2ZW4iOiJKLiIsInBhcnNlLW5hbWVzIjpmYWxzZSwiZHJvcHBpbmctcGFydGljbGUiOiIiLCJub24tZHJvcHBpbmctcGFydGljbGUiOiIifSx7ImZhbWlseSI6IkdyYXUiLCJnaXZlbiI6IlMuIiwicGFyc2UtbmFtZXMiOmZhbHNlLCJkcm9wcGluZy1wYXJ0aWNsZSI6IiIsIm5vbi1kcm9wcGluZy1wYXJ0aWNsZSI6IiJ9LHsiZmFtaWx5IjoiSG9yY2FqYWRhIiwiZ2l2ZW4iOiJKLlAuIiwicGFyc2UtbmFtZXMiOmZhbHNlLCJkcm9wcGluZy1wYXJ0aWNsZSI6IiIsIm5vbi1kcm9wcGluZy1wYXJ0aWNsZSI6IiJ9XSwiY29udGFpbmVyLXRpdGxlIjoiSm91cm5hbCBvZiBJbmZlY3Rpb24iLCJET0kiOiIxMC4xMDE2L2ouamluZi4yMDE1LjA4LjAxMiIsIklTU04iOiIwMTYzNDQ1MyIsImlzc3VlZCI6eyJkYXRlLXBhcnRzIjpbWzIwMTUsMTJdXX0sInBhZ2UiOiI2NjctNjc0IiwiaXNzdWUiOiI2Iiwidm9sdW1lIjoiNzEiLCJjb250YWluZXItdGl0bGUtc2hvcnQiOiIifSwiaXNUZW1wb3JhcnkiOmZhbHNlfSx7ImlkIjoiMDEwOTE2NDUtZWVmZi0zZmVlLTljYjItMjI3NWI0MWQyNjVjIiwiaXRlbURhdGEiOnsidHlwZSI6ImFydGljbGUtam91cm5hbCIsImlkIjoiMDEwOTE2NDUtZWVmZi0zZmVlLTljYjItMjI3NWI0MWQyNjVjIiwidGl0bGUiOiJUaGlyZC1HZW5lcmF0aW9uIENlcGhhbG9zcG9yaW4gUmVzaXN0YW5jZSBhbmQgQXNzb2NpYXRlZCBEaXNjb3JkYW50IEFudGliaW90aWMgVHJlYXRtZW50IGluIEVtZXJnZW5jeSBEZXBhcnRtZW50IEZlYnJpbGUgVXJpbmFyeSBUcmFjdCBJbmZlY3Rpb25zIiwiYXV0aG9yIjpbeyJmYW1pbHkiOiJNYXJrIiwiZ2l2ZW4iOiJEdXN0aW4gRy4iLCJwYXJzZS1uYW1lcyI6ZmFsc2UsImRyb3BwaW5nLXBhcnRpY2xlIjoiIiwibm9uLWRyb3BwaW5nLXBhcnRpY2xlIjoiIn0seyJmYW1pbHkiOiJIdW5nIiwiZ2l2ZW4iOiJZdW4gWWkiLCJwYXJzZS1uYW1lcyI6ZmFsc2UsImRyb3BwaW5nLXBhcnRpY2xlIjoiIiwibm9uLWRyb3BwaW5nLXBhcnRpY2xlIjoiIn0seyJmYW1pbHkiOiJTYWxpbSIsImdpdmVuIjoiWmVuYSIsInBhcnNlLW5hbWVzIjpmYWxzZSwiZHJvcHBpbmctcGFydGljbGUiOiIiLCJub24tZHJvcHBpbmctcGFydGljbGUiOiIifSx7ImZhbWlseSI6IlRhcmx0b24iLCJnaXZlbiI6Ik5pY29sZSBKLiIsInBhcnNlLW5hbWVzIjpmYWxzZSwiZHJvcHBpbmctcGFydGljbGUiOiIiLCJub24tZHJvcHBpbmctcGFydGljbGUiOiIifSx7ImZhbWlseSI6IlRvcnJlcyIsImdpdmVuIjoiRXN0ZWJhbiIsInBhcnNlLW5hbWVzIjpmYWxzZSwiZHJvcHBpbmctcGFydGljbGUiOiIiLCJub24tZHJvcHBpbmctcGFydGljbGUiOiIifSx7ImZhbWlseSI6IkZyYXplZSIsImdpdmVuIjoiQnJhZGxleSBXLiIsInBhcnNlLW5hbWVzIjpmYWxzZSwiZHJvcHBpbmctcGFydGljbGUiOiIiLCJub24tZHJvcHBpbmctcGFydGljbGUiOiIifV0sImNvbnRhaW5lci10aXRsZSI6IkFubmFscyBvZiBFbWVyZ2VuY3kgTWVkaWNpbmUiLCJjb250YWluZXItdGl0bGUtc2hvcnQiOiJBbm4gRW1lcmcgTWVkIiwiRE9JIjoiMTAuMTAxNi9qLmFubmVtZXJnbWVkLjIwMjEuMDEuMDAzIiwiSVNTTiI6IjEwOTc2NzYwIiwiUE1JRCI6IjMzNzgxNjA2IiwiaXNzdWVkIjp7ImRhdGUtcGFydHMiOltbMjAyMSw5LDFdXX0sInBhZ2UiOiIzNTctMzY5IiwiYWJzdHJhY3QiOiJTdHVkeSBvYmplY3RpdmU6IFRoaXJkLWdlbmVyYXRpb24gY2VwaGFsb3Nwb3Jpbi1yZXNpc3RhbnQgKDNHQ1IpIEVzY2hlcmljaGlhIGNvbGksIEtsZWJzaWVsbGEgcG5ldW1vbmlhZSwgYW5kIFByb3RldXMgbWlyYWJpbGlzIChFS1ApIGFyZSBhbiBpbmNyZWFzaW5nbHkgY29tbW9uIGNhdXNlIG9mIGNvbW11bml0eS1vbnNldCB1cmluYXJ5IHRyYWN0IGluZmVjdGlvbnMgKFVUSXMpIGluIHRoZSBVbml0ZWQgU3RhdGVzLiBUaGUgM0dDUiBhbnRpbWljcm9iaWFsIHJlc2lzdGFuY2UgcGF0dGVybiBpbiB0aGVzZSBFbnRlcm9iYWN0ZXJhbGVzIHNwZWNpZXMgaXMgbW9zdCBjb21tb25seSBkdWUgdG8gcHJvZHVjdGlvbiBvZiBleHRlbmRlZC1zcGVjdHJ1bSDOsi1sYWN0YW1hc2VzLiBXZSBzb3VnaHQgdG8gcHJvdmlkZSBjb250ZW1wb3JhcnksIGVtZXJnZW5jeSBkZXBhcnRtZW50IChFRCktZm9jdXNlZCBkYXRhIG9uIDNHQ1ItRUtQIFVUSSByZWdpb25hbCBwcmV2YWxlbmNlLCBwcmVzZW50YXRpb24sIGFudGliaW90aWMgc3VzY2VwdGliaWxpdHksIGFuZCBlbXBpcmljIHRyZWF0bWVudCBwYXR0ZXJucywgYW5kIG91dGNvbWVzLiBNZXRob2RzOiBXZSBwZXJmb3JtZWQgYSByZXRyb3NwZWN0aXZlIGNvaG9ydCBzdHVkeSBvZiBhbGwgYWR1bHRzIGFkbWl0dGVkIHdpdGggYSBmZWJyaWxlIFVUSSBhdCAyMSBLYWlzZXIgUGVybWFuZW50ZSBOb3J0aGVybiBDYWxpZm9ybmlhIEVEcyBiZXR3ZWVuIEphbnVhcnkgMjAxNyBhbmQgSnVuZSAyMDE5LiBJbmNsdXNpb24gY3JpdGVyaWEgaW5jbHVkZWQgZmV2ZXI7IGFkbWl0dGluZyBkaWFnbm9zaXMgb2YgVVRJLCBweWVsb25lcGhyaXRpcywgb3Igc2Vwc2lzOyBhbmQgRUQgdXJpbmUgY3VsdHVyZSB3aXRoIGdyZWF0ZXIgdGhhbiAxMDAsMDAwIGNvbG9ueS1mb3JtaW5nIHVuaXRzL21MIG9mIGFuIEVLUCBzcGVjaWVzLiAzR0NSIHdhcyBkZWZpbmVkIGFzIGluIHZpdHJvIHJlc2lzdGFuY2UgdG8gY2VmdHJpYXhvbmUsIGNlZnRhemlkaW1lLCBvciBib3RoLiAzR0NSLUVLUCBjYXNlcyB3ZXJlIGNvbXBhcmVkIHdpdGggbm9uLTNHQ1ItRUtQIGNvbnRyb2xzIGZvciB0aGUgZm9sbG93aW5nOiBkZW1vZ3JhcGhpY3MsIGNvbW9yYmlkaXRpZXMsIHByZXNlbnRpbmcgY2xpbmljYWwgZmVhdHVyZXMsIHVyaW5hcnkgaXNvbGF0ZSBhbnRpbWljcm9iaWFsIHN1c2NlcHRpYmlsaXR5LCB0cmVhdG1lbnQsIGFuZCBjbGluaWNhbCBvdXRjb21lcy4gVGhlIHByaW1hcnkgb3V0Y29tZSBtZWFzdXJlIHdhcyB0aGUgcmF0ZSBvZiBkaXNjb3JkYW50IGluaXRpYWwgZW1waXJpYyBhbnRpYmlvdGljIHRyZWF0bWVudCAoYWRtaW5pc3RlcmVkIHdpdGhpbiA2IGhvdXJzIG9mIEVEIGFycml2YWwpIHdoZW4gY29tcGFyZWQgd2l0aCBhbnRpbWljcm9iaWFsIHN1c2NlcHRpYmlsaXR5IHRlc3RpbmcuIFNlY29uZGFyeSBvdXRjb21lcyBpbmNsdWRlZCBob3NwaXRhbCBsZW5ndGggb2Ygc3RheSBhbmQgOTAtZGF5IG1vcnRhbGl0eSwgYWRqdXN0ZWQgZm9yIGNvbW9yYmlkaXRpZXMgYW5kIHNldmVyaXR5IG9mIGlsbG5lc3MuIFJlc3VsdHM6IFRoZXJlIHdlcmUgNCwxMDcgcGF0aWVudHMgKG1lZGlhbiBhZ2UgNzMgeWVhcnMgYW5kIDM1JSBtZW4pIHdobyBtZXQgc3R1ZHkgaW5jbHVzaW9uIGNyaXRlcmlhLiBPZiB0aGVzZSBwYXRpZW50cywgNTMwICgxMi45JSkgaGFkIGEgM0dDUi1FS1AgdXJpbmFyeSB0cmFjdCBpbmZlY3Rpb24uIFRoZSBwcm9wb3J0aW9uIG9mIHN1YmplY3RzIHBvc3Nlc3NpbmcgcmlzayBmYWN0b3JzIGZvciBhIGhlYWx0aCBjYXJlLWFzc29jaWF0ZWQgb3IgZXh0ZW5kZWQtc3BlY3RydW0gzrItbGFjdGFtYXNlIGluZmVjdGlvbiB3YXMgOTIuOCUgb2YgY2FzZSBwYXRpZW50cyBhbmQgODYuMSUgb2YgY29udHJvbHMuIFdoZW4gY29tcGFyaW5nIDNHQ1ItRUtQIGNhc2UgYW5kIG5vbi0zR0NSLUVLUCBjb250cm9sIGlzb2xhdGVzLCBjaXByb2Zsb3hhY2luIHN1c2NlcHRpYmlsaXR5IHJhdGVzIHdlcmUgMjElIHZlcnN1cyA4OCUsIGFuZCBwaXBlcmFjaWxsaW4vdGF6b2JhY3RhbSBzdXNjZXB0aWJpbGl0eSByYXRlcyB3ZXJlIDg5JSB2ZXJzdXMgOTclLCByZXNwZWN0aXZlbHkuIEluaXRpYWwgZW1waXJpYyBhbnRpYmlvdGljIHRoZXJhcHkgd2FzIGRpc2NvcmRhbnQgd2l0aCBhbnRpbWljcm9iaWFsIHN1c2NlcHRpYmlsaXR5IHRlc3RpbmcgcmVzdWx0cyBpbiA2MyUgb2YgY2FzZSBwYXRpZW50cyB2ZXJzdXMgNyUgb2YgY29udHJvbHMgKG9kZHMgcmF0aW8gMjEuMDsgOTUlIGNvbmZpZGVuY2UgaW50ZXJ2YWwgMTYuOSB0byAyNi4wKS4gVGhlIGhvc3BpdGFsIGxlbmd0aCBvZiBzdGF5IHdhcyBsb25nZXIgZm9yIDNHQ1ItRUtQIGNhc2UgcGF0aWVudHMsIHdpdGggYW4gYWRqdXN0ZWQgbWVhbiBkaWZmZXJlbmNlIG9mIDI5LjcgaG91cnMgKDk1JSBDSSAxOS4wIHRvIDQwLjQpLiBOaW5ldHktZGF5IG1vcnRhbGl0eSB3YXMgMTIlIGluIGNhc2UgcGF0aWVudHMgdmVyc3VzIDglIGluIGNvbnRyb2xzIChhZGp1c3RlZCBvZGRzIHJhdGlvIDEuNTY7IDk1JSBjb25maWRlbmNlIGludGVydmFsIDEuMDcgdG8gMi4yOCkuIENvbmNsdXNpb246IEluIHRoaXMgbGFyZ2UsIDIwMTcgdG8gMjAxOSBOb3J0aGVybiBDYWxpZm9ybmlhIEVEIHN0dWR5LCBuZWFybHkgMTMlIG9mIGZlYnJpbGUgRUtQIFVUSXMgcmVxdWlyaW5nIGhvc3BpdGFsaXphdGlvbiB3ZXJlIGNhdXNlZCBieSAzR0NSLUVLUCwgYW5kIGluIHRoZXNlIGNhc2VzLCBpbml0aWFsIGVtcGlyaWMgdGhlcmFweSB3YXMgb2Z0ZW4gZGlzY29yZGFudCB3aXRoIGFudGltaWNyb2JpYWwgc3VzY2VwdGliaWxpdHkgdGVzdGluZy4gM0dDUi1FS1AgaW5mZWN0aW9ucyB3ZXJlIGFzc29jaWF0ZWQgd2l0aCBhIGxvbmdlciBob3NwaXRhbCBsZW5ndGggb2Ygc3RheSBhbmQgaGlnaGVyIDkwLWRheSBtb3J0YWxpdHkuIFNpbWlsYXIgZGF0YSBmcm9tIG90aGVyIHJlZ2lvbnMgYW5kIGZvciBvdXRwYXRpZW50IFVUSXMgYXJlIG5lZWRlZC4iLCJwdWJsaXNoZXIiOiJNb3NieSBJbmMuIiwiaXNzdWUiOiIzIiwidm9sdW1lIjoiNzgifSwiaXNUZW1wb3JhcnkiOmZhbHNlfV19&quot;},{&quot;citationID&quot;:&quot;MENDELEY_CITATION_6d77a759-af33-4970-8bc8-d8f05d6a2f5e&quot;,&quot;properties&quot;:{&quot;noteIndex&quot;:0},&quot;isEdited&quot;:false,&quot;manualOverride&quot;:{&quot;isManuallyOverridden&quot;:false,&quot;citeprocText&quot;:&quot;[3,8]&quot;,&quot;manualOverrideText&quot;:&quot;&quot;},&quot;citationItems&quot;:[{&quot;id&quot;:&quot;6f181516-1327-3040-a724-d7f5168c4cab&quot;,&quot;itemData&quot;:{&quot;type&quot;:&quot;article-journal&quot;,&quot;id&quot;:&quot;6f181516-1327-3040-a724-d7f5168c4cab&quot;,&quot;title&quot;:&quot;Clinical and economic impact of urinary tract infections caused by ESBL-producing Escherichia coli requiring hospitalization: A matched cohort study&quot;,&quot;author&quot;:[{&quot;family&quot;:&quot;Esteve-Palau&quot;,&quot;given&quot;:&quot;E.&quot;,&quot;parse-names&quot;:false,&quot;dropping-particle&quot;:&quot;&quot;,&quot;non-dropping-particle&quot;:&quot;&quot;},{&quot;family&quot;:&quot;Solande&quot;,&quot;given&quot;:&quot;G.&quot;,&quot;parse-names&quot;:false,&quot;dropping-particle&quot;:&quot;&quot;,&quot;non-dropping-particle&quot;:&quot;&quot;},{&quot;family&quot;:&quot;Sánchez&quot;,&quot;given&quot;:&quot;F.&quot;,&quot;parse-names&quot;:false,&quot;dropping-particle&quot;:&quot;&quot;,&quot;non-dropping-particle&quot;:&quot;&quot;},{&quot;family&quot;:&quot;Sorlí&quot;,&quot;given&quot;:&quot;L.&quot;,&quot;parse-names&quot;:false,&quot;dropping-particle&quot;:&quot;&quot;,&quot;non-dropping-particle&quot;:&quot;&quot;},{&quot;family&quot;:&quot;Montero&quot;,&quot;given&quot;:&quot;M.&quot;,&quot;parse-names&quot;:false,&quot;dropping-particle&quot;:&quot;&quot;,&quot;non-dropping-particle&quot;:&quot;&quot;},{&quot;family&quot;:&quot;Güerri&quot;,&quot;given&quot;:&quot;R.&quot;,&quot;parse-names&quot;:false,&quot;dropping-particle&quot;:&quot;&quot;,&quot;non-dropping-particle&quot;:&quot;&quot;},{&quot;family&quot;:&quot;Villar&quot;,&quot;given&quot;:&quot;J.&quot;,&quot;parse-names&quot;:false,&quot;dropping-particle&quot;:&quot;&quot;,&quot;non-dropping-particle&quot;:&quot;&quot;},{&quot;family&quot;:&quot;Grau&quot;,&quot;given&quot;:&quot;S.&quot;,&quot;parse-names&quot;:false,&quot;dropping-particle&quot;:&quot;&quot;,&quot;non-dropping-particle&quot;:&quot;&quot;},{&quot;family&quot;:&quot;Horcajada&quot;,&quot;given&quot;:&quot;J.P.&quot;,&quot;parse-names&quot;:false,&quot;dropping-particle&quot;:&quot;&quot;,&quot;non-dropping-particle&quot;:&quot;&quot;}],&quot;container-title&quot;:&quot;Journal of Infection&quot;,&quot;DOI&quot;:&quot;10.1016/j.jinf.2015.08.012&quot;,&quot;ISSN&quot;:&quot;01634453&quot;,&quot;issued&quot;:{&quot;date-parts&quot;:[[2015,12]]},&quot;page&quot;:&quot;667-674&quot;,&quot;issue&quot;:&quot;6&quot;,&quot;volume&quot;:&quot;71&quot;,&quot;container-title-short&quot;:&quot;&quot;},&quot;isTemporary&quot;:false},{&quot;id&quot;:&quot;01091645-eeff-3fee-9cb2-2275b41d265c&quot;,&quot;itemData&quot;:{&quot;type&quot;:&quot;article-journal&quot;,&quot;id&quot;:&quot;01091645-eeff-3fee-9cb2-2275b41d265c&quot;,&quot;title&quot;:&quot;Third-Generation Cephalosporin Resistance and Associated Discordant Antibiotic Treatment in Emergency Department Febrile Urinary Tract Infections&quot;,&quot;author&quot;:[{&quot;family&quot;:&quot;Mark&quot;,&quot;given&quot;:&quot;Dustin G.&quot;,&quot;parse-names&quot;:false,&quot;dropping-particle&quot;:&quot;&quot;,&quot;non-dropping-particle&quot;:&quot;&quot;},{&quot;family&quot;:&quot;Hung&quot;,&quot;given&quot;:&quot;Yun Yi&quot;,&quot;parse-names&quot;:false,&quot;dropping-particle&quot;:&quot;&quot;,&quot;non-dropping-particle&quot;:&quot;&quot;},{&quot;family&quot;:&quot;Salim&quot;,&quot;given&quot;:&quot;Zena&quot;,&quot;parse-names&quot;:false,&quot;dropping-particle&quot;:&quot;&quot;,&quot;non-dropping-particle&quot;:&quot;&quot;},{&quot;family&quot;:&quot;Tarlton&quot;,&quot;given&quot;:&quot;Nicole J.&quot;,&quot;parse-names&quot;:false,&quot;dropping-particle&quot;:&quot;&quot;,&quot;non-dropping-particle&quot;:&quot;&quot;},{&quot;family&quot;:&quot;Torres&quot;,&quot;given&quot;:&quot;Esteban&quot;,&quot;parse-names&quot;:false,&quot;dropping-particle&quot;:&quot;&quot;,&quot;non-dropping-particle&quot;:&quot;&quot;},{&quot;family&quot;:&quot;Frazee&quot;,&quot;given&quot;:&quot;Bradley W.&quot;,&quot;parse-names&quot;:false,&quot;dropping-particle&quot;:&quot;&quot;,&quot;non-dropping-particle&quot;:&quot;&quot;}],&quot;container-title&quot;:&quot;Annals of Emergency Medicine&quot;,&quot;container-title-short&quot;:&quot;Ann Emerg Med&quot;,&quot;DOI&quot;:&quot;10.1016/j.annemergmed.2021.01.003&quot;,&quot;ISSN&quot;:&quot;10976760&quot;,&quot;PMID&quot;:&quot;33781606&quot;,&quot;issued&quot;:{&quot;date-parts&quot;:[[2021,9,1]]},&quot;page&quot;:&quot;357-369&quot;,&quot;abstract&quot;:&quot;Study objective: Third-generation cephalosporin-resistant (3GCR) Escherichia coli, Klebsiella pneumoniae, and Proteus mirabilis (EKP) are an increasingly common cause of community-onset urinary tract infections (UTIs) in the United States. The 3GCR antimicrobial resistance pattern in these Enterobacterales species is most commonly due to production of extended-spectrum β-lactamases. We sought to provide contemporary, emergency department (ED)-focused data on 3GCR-EKP UTI regional prevalence, presentation, antibiotic susceptibility, and empiric treatment patterns, and outcomes. Methods: We performed a retrospective cohort study of all adults admitted with a febrile UTI at 21 Kaiser Permanente Northern California EDs between January 2017 and June 2019. Inclusion criteria included fever; admitting diagnosis of UTI, pyelonephritis, or sepsis; and ED urine culture with greater than 100,000 colony-forming units/mL of an EKP species. 3GCR was defined as in vitro resistance to ceftriaxone, ceftazidime, or both. 3GCR-EKP cases were compared with non-3GCR-EKP controls for the following: demographics, comorbidities, presenting clinical features, urinary isolate antimicrobial susceptibility, treatment, and clinical outcomes. The primary outcome measure was the rate of discordant initial empiric antibiotic treatment (administered within 6 hours of ED arrival) when compared with antimicrobial susceptibility testing. Secondary outcomes included hospital length of stay and 90-day mortality, adjusted for comorbidities and severity of illness. Results: There were 4,107 patients (median age 73 years and 35% men) who met study inclusion criteria. Of these patients, 530 (12.9%) had a 3GCR-EKP urinary tract infection. The proportion of subjects possessing risk factors for a health care-associated or extended-spectrum β-lactamase infection was 92.8% of case patients and 86.1% of controls. When comparing 3GCR-EKP case and non-3GCR-EKP control isolates, ciprofloxacin susceptibility rates were 21% versus 88%, and piperacillin/tazobactam susceptibility rates were 89% versus 97%, respectively. Initial empiric antibiotic therapy was discordant with antimicrobial susceptibility testing results in 63% of case patients versus 7% of controls (odds ratio 21.0; 95% confidence interval 16.9 to 26.0). The hospital length of stay was longer for 3GCR-EKP case patients, with an adjusted mean difference of 29.7 hours (95% CI 19.0 to 40.4). Ninety-day mortality was 12% in case patients versus 8% in controls (adjusted odds ratio 1.56; 95% confidence interval 1.07 to 2.28). Conclusion: In this large, 2017 to 2019 Northern California ED study, nearly 13% of febrile EKP UTIs requiring hospitalization were caused by 3GCR-EKP, and in these cases, initial empiric therapy was often discordant with antimicrobial susceptibility testing. 3GCR-EKP infections were associated with a longer hospital length of stay and higher 90-day mortality. Similar data from other regions and for outpatient UTIs are needed.&quot;,&quot;publisher&quot;:&quot;Mosby Inc.&quot;,&quot;issue&quot;:&quot;3&quot;,&quot;volume&quot;:&quot;78&quot;},&quot;isTemporary&quot;:false}],&quot;citationTag&quot;:&quot;MENDELEY_CITATION_v3_eyJjaXRhdGlvbklEIjoiTUVOREVMRVlfQ0lUQVRJT05fNmQ3N2E3NTktYWYzMy00OTcwLThiYzgtZDhmMDVkNmEyZjVlIiwicHJvcGVydGllcyI6eyJub3RlSW5kZXgiOjB9LCJpc0VkaXRlZCI6ZmFsc2UsIm1hbnVhbE92ZXJyaWRlIjp7ImlzTWFudWFsbHlPdmVycmlkZGVuIjpmYWxzZSwiY2l0ZXByb2NUZXh0IjoiWzMsOF0iLCJtYW51YWxPdmVycmlkZVRleHQiOiIifSwiY2l0YXRpb25JdGVtcyI6W3siaWQiOiI2ZjE4MTUxNi0xMzI3LTMwNDAtYTcyNC1kN2Y1MTY4YzRjYWIiLCJpdGVtRGF0YSI6eyJ0eXBlIjoiYXJ0aWNsZS1qb3VybmFsIiwiaWQiOiI2ZjE4MTUxNi0xMzI3LTMwNDAtYTcyNC1kN2Y1MTY4YzRjYWIiLCJ0aXRsZSI6IkNsaW5pY2FsIGFuZCBlY29ub21pYyBpbXBhY3Qgb2YgdXJpbmFyeSB0cmFjdCBpbmZlY3Rpb25zIGNhdXNlZCBieSBFU0JMLXByb2R1Y2luZyBFc2NoZXJpY2hpYSBjb2xpIHJlcXVpcmluZyBob3NwaXRhbGl6YXRpb246IEEgbWF0Y2hlZCBjb2hvcnQgc3R1ZHkiLCJhdXRob3IiOlt7ImZhbWlseSI6IkVzdGV2ZS1QYWxhdSIsImdpdmVuIjoiRS4iLCJwYXJzZS1uYW1lcyI6ZmFsc2UsImRyb3BwaW5nLXBhcnRpY2xlIjoiIiwibm9uLWRyb3BwaW5nLXBhcnRpY2xlIjoiIn0seyJmYW1pbHkiOiJTb2xhbmRlIiwiZ2l2ZW4iOiJHLiIsInBhcnNlLW5hbWVzIjpmYWxzZSwiZHJvcHBpbmctcGFydGljbGUiOiIiLCJub24tZHJvcHBpbmctcGFydGljbGUiOiIifSx7ImZhbWlseSI6IlPDoW5jaGV6IiwiZ2l2ZW4iOiJGLiIsInBhcnNlLW5hbWVzIjpmYWxzZSwiZHJvcHBpbmctcGFydGljbGUiOiIiLCJub24tZHJvcHBpbmctcGFydGljbGUiOiIifSx7ImZhbWlseSI6IlNvcmzDrSIsImdpdmVuIjoiTC4iLCJwYXJzZS1uYW1lcyI6ZmFsc2UsImRyb3BwaW5nLXBhcnRpY2xlIjoiIiwibm9uLWRyb3BwaW5nLXBhcnRpY2xlIjoiIn0seyJmYW1pbHkiOiJNb250ZXJvIiwiZ2l2ZW4iOiJNLiIsInBhcnNlLW5hbWVzIjpmYWxzZSwiZHJvcHBpbmctcGFydGljbGUiOiIiLCJub24tZHJvcHBpbmctcGFydGljbGUiOiIifSx7ImZhbWlseSI6IkfDvGVycmkiLCJnaXZlbiI6IlIuIiwicGFyc2UtbmFtZXMiOmZhbHNlLCJkcm9wcGluZy1wYXJ0aWNsZSI6IiIsIm5vbi1kcm9wcGluZy1wYXJ0aWNsZSI6IiJ9LHsiZmFtaWx5IjoiVmlsbGFyIiwiZ2l2ZW4iOiJKLiIsInBhcnNlLW5hbWVzIjpmYWxzZSwiZHJvcHBpbmctcGFydGljbGUiOiIiLCJub24tZHJvcHBpbmctcGFydGljbGUiOiIifSx7ImZhbWlseSI6IkdyYXUiLCJnaXZlbiI6IlMuIiwicGFyc2UtbmFtZXMiOmZhbHNlLCJkcm9wcGluZy1wYXJ0aWNsZSI6IiIsIm5vbi1kcm9wcGluZy1wYXJ0aWNsZSI6IiJ9LHsiZmFtaWx5IjoiSG9yY2FqYWRhIiwiZ2l2ZW4iOiJKLlAuIiwicGFyc2UtbmFtZXMiOmZhbHNlLCJkcm9wcGluZy1wYXJ0aWNsZSI6IiIsIm5vbi1kcm9wcGluZy1wYXJ0aWNsZSI6IiJ9XSwiY29udGFpbmVyLXRpdGxlIjoiSm91cm5hbCBvZiBJbmZlY3Rpb24iLCJET0kiOiIxMC4xMDE2L2ouamluZi4yMDE1LjA4LjAxMiIsIklTU04iOiIwMTYzNDQ1MyIsImlzc3VlZCI6eyJkYXRlLXBhcnRzIjpbWzIwMTUsMTJdXX0sInBhZ2UiOiI2NjctNjc0IiwiaXNzdWUiOiI2Iiwidm9sdW1lIjoiNzEiLCJjb250YWluZXItdGl0bGUtc2hvcnQiOiIifSwiaXNUZW1wb3JhcnkiOmZhbHNlfSx7ImlkIjoiMDEwOTE2NDUtZWVmZi0zZmVlLTljYjItMjI3NWI0MWQyNjVjIiwiaXRlbURhdGEiOnsidHlwZSI6ImFydGljbGUtam91cm5hbCIsImlkIjoiMDEwOTE2NDUtZWVmZi0zZmVlLTljYjItMjI3NWI0MWQyNjVjIiwidGl0bGUiOiJUaGlyZC1HZW5lcmF0aW9uIENlcGhhbG9zcG9yaW4gUmVzaXN0YW5jZSBhbmQgQXNzb2NpYXRlZCBEaXNjb3JkYW50IEFudGliaW90aWMgVHJlYXRtZW50IGluIEVtZXJnZW5jeSBEZXBhcnRtZW50IEZlYnJpbGUgVXJpbmFyeSBUcmFjdCBJbmZlY3Rpb25zIiwiYXV0aG9yIjpbeyJmYW1pbHkiOiJNYXJrIiwiZ2l2ZW4iOiJEdXN0aW4gRy4iLCJwYXJzZS1uYW1lcyI6ZmFsc2UsImRyb3BwaW5nLXBhcnRpY2xlIjoiIiwibm9uLWRyb3BwaW5nLXBhcnRpY2xlIjoiIn0seyJmYW1pbHkiOiJIdW5nIiwiZ2l2ZW4iOiJZdW4gWWkiLCJwYXJzZS1uYW1lcyI6ZmFsc2UsImRyb3BwaW5nLXBhcnRpY2xlIjoiIiwibm9uLWRyb3BwaW5nLXBhcnRpY2xlIjoiIn0seyJmYW1pbHkiOiJTYWxpbSIsImdpdmVuIjoiWmVuYSIsInBhcnNlLW5hbWVzIjpmYWxzZSwiZHJvcHBpbmctcGFydGljbGUiOiIiLCJub24tZHJvcHBpbmctcGFydGljbGUiOiIifSx7ImZhbWlseSI6IlRhcmx0b24iLCJnaXZlbiI6Ik5pY29sZSBKLiIsInBhcnNlLW5hbWVzIjpmYWxzZSwiZHJvcHBpbmctcGFydGljbGUiOiIiLCJub24tZHJvcHBpbmctcGFydGljbGUiOiIifSx7ImZhbWlseSI6IlRvcnJlcyIsImdpdmVuIjoiRXN0ZWJhbiIsInBhcnNlLW5hbWVzIjpmYWxzZSwiZHJvcHBpbmctcGFydGljbGUiOiIiLCJub24tZHJvcHBpbmctcGFydGljbGUiOiIifSx7ImZhbWlseSI6IkZyYXplZSIsImdpdmVuIjoiQnJhZGxleSBXLiIsInBhcnNlLW5hbWVzIjpmYWxzZSwiZHJvcHBpbmctcGFydGljbGUiOiIiLCJub24tZHJvcHBpbmctcGFydGljbGUiOiIifV0sImNvbnRhaW5lci10aXRsZSI6IkFubmFscyBvZiBFbWVyZ2VuY3kgTWVkaWNpbmUiLCJjb250YWluZXItdGl0bGUtc2hvcnQiOiJBbm4gRW1lcmcgTWVkIiwiRE9JIjoiMTAuMTAxNi9qLmFubmVtZXJnbWVkLjIwMjEuMDEuMDAzIiwiSVNTTiI6IjEwOTc2NzYwIiwiUE1JRCI6IjMzNzgxNjA2IiwiaXNzdWVkIjp7ImRhdGUtcGFydHMiOltbMjAyMSw5LDFdXX0sInBhZ2UiOiIzNTctMzY5IiwiYWJzdHJhY3QiOiJTdHVkeSBvYmplY3RpdmU6IFRoaXJkLWdlbmVyYXRpb24gY2VwaGFsb3Nwb3Jpbi1yZXNpc3RhbnQgKDNHQ1IpIEVzY2hlcmljaGlhIGNvbGksIEtsZWJzaWVsbGEgcG5ldW1vbmlhZSwgYW5kIFByb3RldXMgbWlyYWJpbGlzIChFS1ApIGFyZSBhbiBpbmNyZWFzaW5nbHkgY29tbW9uIGNhdXNlIG9mIGNvbW11bml0eS1vbnNldCB1cmluYXJ5IHRyYWN0IGluZmVjdGlvbnMgKFVUSXMpIGluIHRoZSBVbml0ZWQgU3RhdGVzLiBUaGUgM0dDUiBhbnRpbWljcm9iaWFsIHJlc2lzdGFuY2UgcGF0dGVybiBpbiB0aGVzZSBFbnRlcm9iYWN0ZXJhbGVzIHNwZWNpZXMgaXMgbW9zdCBjb21tb25seSBkdWUgdG8gcHJvZHVjdGlvbiBvZiBleHRlbmRlZC1zcGVjdHJ1bSDOsi1sYWN0YW1hc2VzLiBXZSBzb3VnaHQgdG8gcHJvdmlkZSBjb250ZW1wb3JhcnksIGVtZXJnZW5jeSBkZXBhcnRtZW50IChFRCktZm9jdXNlZCBkYXRhIG9uIDNHQ1ItRUtQIFVUSSByZWdpb25hbCBwcmV2YWxlbmNlLCBwcmVzZW50YXRpb24sIGFudGliaW90aWMgc3VzY2VwdGliaWxpdHksIGFuZCBlbXBpcmljIHRyZWF0bWVudCBwYXR0ZXJucywgYW5kIG91dGNvbWVzLiBNZXRob2RzOiBXZSBwZXJmb3JtZWQgYSByZXRyb3NwZWN0aXZlIGNvaG9ydCBzdHVkeSBvZiBhbGwgYWR1bHRzIGFkbWl0dGVkIHdpdGggYSBmZWJyaWxlIFVUSSBhdCAyMSBLYWlzZXIgUGVybWFuZW50ZSBOb3J0aGVybiBDYWxpZm9ybmlhIEVEcyBiZXR3ZWVuIEphbnVhcnkgMjAxNyBhbmQgSnVuZSAyMDE5LiBJbmNsdXNpb24gY3JpdGVyaWEgaW5jbHVkZWQgZmV2ZXI7IGFkbWl0dGluZyBkaWFnbm9zaXMgb2YgVVRJLCBweWVsb25lcGhyaXRpcywgb3Igc2Vwc2lzOyBhbmQgRUQgdXJpbmUgY3VsdHVyZSB3aXRoIGdyZWF0ZXIgdGhhbiAxMDAsMDAwIGNvbG9ueS1mb3JtaW5nIHVuaXRzL21MIG9mIGFuIEVLUCBzcGVjaWVzLiAzR0NSIHdhcyBkZWZpbmVkIGFzIGluIHZpdHJvIHJlc2lzdGFuY2UgdG8gY2VmdHJpYXhvbmUsIGNlZnRhemlkaW1lLCBvciBib3RoLiAzR0NSLUVLUCBjYXNlcyB3ZXJlIGNvbXBhcmVkIHdpdGggbm9uLTNHQ1ItRUtQIGNvbnRyb2xzIGZvciB0aGUgZm9sbG93aW5nOiBkZW1vZ3JhcGhpY3MsIGNvbW9yYmlkaXRpZXMsIHByZXNlbnRpbmcgY2xpbmljYWwgZmVhdHVyZXMsIHVyaW5hcnkgaXNvbGF0ZSBhbnRpbWljcm9iaWFsIHN1c2NlcHRpYmlsaXR5LCB0cmVhdG1lbnQsIGFuZCBjbGluaWNhbCBvdXRjb21lcy4gVGhlIHByaW1hcnkgb3V0Y29tZSBtZWFzdXJlIHdhcyB0aGUgcmF0ZSBvZiBkaXNjb3JkYW50IGluaXRpYWwgZW1waXJpYyBhbnRpYmlvdGljIHRyZWF0bWVudCAoYWRtaW5pc3RlcmVkIHdpdGhpbiA2IGhvdXJzIG9mIEVEIGFycml2YWwpIHdoZW4gY29tcGFyZWQgd2l0aCBhbnRpbWljcm9iaWFsIHN1c2NlcHRpYmlsaXR5IHRlc3RpbmcuIFNlY29uZGFyeSBvdXRjb21lcyBpbmNsdWRlZCBob3NwaXRhbCBsZW5ndGggb2Ygc3RheSBhbmQgOTAtZGF5IG1vcnRhbGl0eSwgYWRqdXN0ZWQgZm9yIGNvbW9yYmlkaXRpZXMgYW5kIHNldmVyaXR5IG9mIGlsbG5lc3MuIFJlc3VsdHM6IFRoZXJlIHdlcmUgNCwxMDcgcGF0aWVudHMgKG1lZGlhbiBhZ2UgNzMgeWVhcnMgYW5kIDM1JSBtZW4pIHdobyBtZXQgc3R1ZHkgaW5jbHVzaW9uIGNyaXRlcmlhLiBPZiB0aGVzZSBwYXRpZW50cywgNTMwICgxMi45JSkgaGFkIGEgM0dDUi1FS1AgdXJpbmFyeSB0cmFjdCBpbmZlY3Rpb24uIFRoZSBwcm9wb3J0aW9uIG9mIHN1YmplY3RzIHBvc3Nlc3NpbmcgcmlzayBmYWN0b3JzIGZvciBhIGhlYWx0aCBjYXJlLWFzc29jaWF0ZWQgb3IgZXh0ZW5kZWQtc3BlY3RydW0gzrItbGFjdGFtYXNlIGluZmVjdGlvbiB3YXMgOTIuOCUgb2YgY2FzZSBwYXRpZW50cyBhbmQgODYuMSUgb2YgY29udHJvbHMuIFdoZW4gY29tcGFyaW5nIDNHQ1ItRUtQIGNhc2UgYW5kIG5vbi0zR0NSLUVLUCBjb250cm9sIGlzb2xhdGVzLCBjaXByb2Zsb3hhY2luIHN1c2NlcHRpYmlsaXR5IHJhdGVzIHdlcmUgMjElIHZlcnN1cyA4OCUsIGFuZCBwaXBlcmFjaWxsaW4vdGF6b2JhY3RhbSBzdXNjZXB0aWJpbGl0eSByYXRlcyB3ZXJlIDg5JSB2ZXJzdXMgOTclLCByZXNwZWN0aXZlbHkuIEluaXRpYWwgZW1waXJpYyBhbnRpYmlvdGljIHRoZXJhcHkgd2FzIGRpc2NvcmRhbnQgd2l0aCBhbnRpbWljcm9iaWFsIHN1c2NlcHRpYmlsaXR5IHRlc3RpbmcgcmVzdWx0cyBpbiA2MyUgb2YgY2FzZSBwYXRpZW50cyB2ZXJzdXMgNyUgb2YgY29udHJvbHMgKG9kZHMgcmF0aW8gMjEuMDsgOTUlIGNvbmZpZGVuY2UgaW50ZXJ2YWwgMTYuOSB0byAyNi4wKS4gVGhlIGhvc3BpdGFsIGxlbmd0aCBvZiBzdGF5IHdhcyBsb25nZXIgZm9yIDNHQ1ItRUtQIGNhc2UgcGF0aWVudHMsIHdpdGggYW4gYWRqdXN0ZWQgbWVhbiBkaWZmZXJlbmNlIG9mIDI5LjcgaG91cnMgKDk1JSBDSSAxOS4wIHRvIDQwLjQpLiBOaW5ldHktZGF5IG1vcnRhbGl0eSB3YXMgMTIlIGluIGNhc2UgcGF0aWVudHMgdmVyc3VzIDglIGluIGNvbnRyb2xzIChhZGp1c3RlZCBvZGRzIHJhdGlvIDEuNTY7IDk1JSBjb25maWRlbmNlIGludGVydmFsIDEuMDcgdG8gMi4yOCkuIENvbmNsdXNpb246IEluIHRoaXMgbGFyZ2UsIDIwMTcgdG8gMjAxOSBOb3J0aGVybiBDYWxpZm9ybmlhIEVEIHN0dWR5LCBuZWFybHkgMTMlIG9mIGZlYnJpbGUgRUtQIFVUSXMgcmVxdWlyaW5nIGhvc3BpdGFsaXphdGlvbiB3ZXJlIGNhdXNlZCBieSAzR0NSLUVLUCwgYW5kIGluIHRoZXNlIGNhc2VzLCBpbml0aWFsIGVtcGlyaWMgdGhlcmFweSB3YXMgb2Z0ZW4gZGlzY29yZGFudCB3aXRoIGFudGltaWNyb2JpYWwgc3VzY2VwdGliaWxpdHkgdGVzdGluZy4gM0dDUi1FS1AgaW5mZWN0aW9ucyB3ZXJlIGFzc29jaWF0ZWQgd2l0aCBhIGxvbmdlciBob3NwaXRhbCBsZW5ndGggb2Ygc3RheSBhbmQgaGlnaGVyIDkwLWRheSBtb3J0YWxpdHkuIFNpbWlsYXIgZGF0YSBmcm9tIG90aGVyIHJlZ2lvbnMgYW5kIGZvciBvdXRwYXRpZW50IFVUSXMgYXJlIG5lZWRlZC4iLCJwdWJsaXNoZXIiOiJNb3NieSBJbmMuIiwiaXNzdWUiOiIzIiwidm9sdW1lIjoiNzgifSwiaXNUZW1wb3JhcnkiOmZhbHNlfV19&quot;},{&quot;citationID&quot;:&quot;MENDELEY_CITATION_a5690350-edf5-4f93-a330-17091d1e714c&quot;,&quot;properties&quot;:{&quot;noteIndex&quot;:0},&quot;isEdited&quot;:false,&quot;manualOverride&quot;:{&quot;isManuallyOverridden&quot;:false,&quot;citeprocText&quot;:&quot;[2]&quot;,&quot;manualOverrideText&quot;:&quot;&quot;},&quot;citationItems&quot;:[{&quot;id&quot;:&quot;52ecf732-76dc-35e6-87e6-e0dc3bea1048&quot;,&quot;itemData&quot;:{&quot;type&quot;:&quot;article-journal&quot;,&quot;id&quot;:&quot;52ecf732-76dc-35e6-87e6-e0dc3bea1048&quot;,&quot;title&quot;:&quot;Carbapenem resistance, inappropriate empiric treatment and outcomes among patients hospitalized with Enterobacteriaceae urinary tract infection, pneumonia and sepsis&quot;,&quot;author&quot;:[{&quot;family&quot;:&quot;Zilberberg&quot;,&quot;given&quot;:&quot;Marya D.&quot;,&quot;parse-names&quot;:false,&quot;dropping-particle&quot;:&quot;&quot;,&quot;non-dropping-particle&quot;:&quot;&quot;},{&quot;family&quot;:&quot;Nathanson&quot;,&quot;given&quot;:&quot;Brian H.&quot;,&quot;parse-names&quot;:false,&quot;dropping-particle&quot;:&quot;&quot;,&quot;non-dropping-particle&quot;:&quot;&quot;},{&quot;family&quot;:&quot;Sulham&quot;,&quot;given&quot;:&quot;Kate&quot;,&quot;parse-names&quot;:false,&quot;dropping-particle&quot;:&quot;&quot;,&quot;non-dropping-particle&quot;:&quot;&quot;},{&quot;family&quot;:&quot;Fan&quot;,&quot;given&quot;:&quot;Weihong&quot;,&quot;parse-names&quot;:false,&quot;dropping-particle&quot;:&quot;&quot;,&quot;non-dropping-particle&quot;:&quot;&quot;},{&quot;family&quot;:&quot;Shorr&quot;,&quot;given&quot;:&quot;Andrew F.&quot;,&quot;parse-names&quot;:false,&quot;dropping-particle&quot;:&quot;&quot;,&quot;non-dropping-particle&quot;:&quot;&quot;}],&quot;container-title&quot;:&quot;BMC Infectious Diseases&quot;,&quot;container-title-short&quot;:&quot;BMC Infect Dis&quot;,&quot;DOI&quot;:&quot;10.1186/s12879-017-2383-z&quot;,&quot;ISSN&quot;:&quot;14712334&quot;,&quot;PMID&quot;:&quot;28415969&quot;,&quot;issued&quot;:{&quot;date-parts&quot;:[[2017,4,17]]},&quot;abstract&quot;:&quot;Background: Drug resistance among gram-negative pathogens is a risk factor for inappropriate empiric treatment (IET), which in turn increases the risk for mortality. We explored the impact of carbapenem-resistant Enterobacteriaceae (CRE) on the risk of IET and of IET on outcomes in patients with Enterobacteriaceae infections. Methods: We conducted a retrospective cohort study in Premier Perspective database (2009-2013) of 175 US hospitals. We included all adult patients with community-onset culture-positive urinary tract infection (UTI), pneumonia, or sepsis as a principal diagnosis, or as a secondary diagnosis in the setting of respiratory failure, treated with antibiotics within 2 days of admission. We employed regression modeling to compute adjusted association of presence of CRE with risk of receiving IET, and of IET on hospital mortality, length of stay (LOS) and costs. Results: Among 40,137 patients presenting to the hospital with an Enterobacteriaceae UTI, pneumonia or sepsis, 1227 (3.1%) were CRE. In both groups, the majority of the cases were UTI (51.4% CRE and 54.3% non-CRE). Those with CRE were younger (66.6+/-15.3 vs. 69.1+/-15.9 years, p &lt; 0.001), and more likely to be African-American (19.7% vs. 14.0%, p &lt; 0.001) than those with non-CRE. Both chronic (Charlson score 2.0+/-2.0 vs. 1.9+/-2.1, p = 0.009) and acute (by day 2: ICU 56.3% vs. 30.4%, p &lt; 0.001, and mechanical ventilation 35.8% vs. 11.7%, p &lt; 0.001) illness burdens were higher among CRE than non-CRE subjects, respectively. CRE patients were 3× more likely to receive IET than non-CRE (46.5% vs. 11.8%, p &lt; 0.001). In a regression model CRE was a strong predictor of receiving IET (adjusted relative risk ratio 3.95, 95% confidence interval 3.5 to 4.5, p &lt; 0.001). In turn, IET was associated with an adjusted rise in mortality of 12% (95% confidence interval 3% to 23%), and an excess of 5.2 days (95% confidence interval 4.8, 5.6, p &lt; 0.001) LOS and $10,312 (95% confidence interval $9497, $11,126, p &lt; 0.001) in costs. Conclusions: In this large US database, the prevalence of CRE among patients with Enterobacteriaceae UTI, pneumonia or sepsis was comparable to other national estimates. Infection with CRE was associated with a four-fold increased risk of receiving IET, which in turn increased mortality, LOS and costs.&quot;,&quot;publisher&quot;:&quot;BioMed Central Ltd.&quot;,&quot;issue&quot;:&quot;1&quot;,&quot;volume&quot;:&quot;17&quot;},&quot;isTemporary&quot;:false}],&quot;citationTag&quot;:&quot;MENDELEY_CITATION_v3_eyJjaXRhdGlvbklEIjoiTUVOREVMRVlfQ0lUQVRJT05fYTU2OTAzNTAtZWRmNS00ZjkzLWEzMzAtMTcwOTFkMWU3MTRjIiwicHJvcGVydGllcyI6eyJub3RlSW5kZXgiOjB9LCJpc0VkaXRlZCI6ZmFsc2UsIm1hbnVhbE92ZXJyaWRlIjp7ImlzTWFudWFsbHlPdmVycmlkZGVuIjpmYWxzZSwiY2l0ZXByb2NUZXh0IjoiWzJdIiwibWFudWFsT3ZlcnJpZGVUZXh0IjoiIn0sImNpdGF0aW9uSXRlbXMiOlt7ImlkIjoiNTJlY2Y3MzItNzZkYy0zNWU2LTg3ZTYtZTBkYzNiZWExMDQ4IiwiaXRlbURhdGEiOnsidHlwZSI6ImFydGljbGUtam91cm5hbCIsImlkIjoiNTJlY2Y3MzItNzZkYy0zNWU2LTg3ZTYtZTBkYzNiZWExMDQ4IiwidGl0bGUiOiJDYXJiYXBlbmVtIHJlc2lzdGFuY2UsIGluYXBwcm9wcmlhdGUgZW1waXJpYyB0cmVhdG1lbnQgYW5kIG91dGNvbWVzIGFtb25nIHBhdGllbnRzIGhvc3BpdGFsaXplZCB3aXRoIEVudGVyb2JhY3RlcmlhY2VhZSB1cmluYXJ5IHRyYWN0IGluZmVjdGlvbiwgcG5ldW1vbmlhIGFuZCBzZXBzaXMiLCJhdXRob3IiOlt7ImZhbWlseSI6IlppbGJlcmJlcmciLCJnaXZlbiI6Ik1hcnlhIEQuIiwicGFyc2UtbmFtZXMiOmZhbHNlLCJkcm9wcGluZy1wYXJ0aWNsZSI6IiIsIm5vbi1kcm9wcGluZy1wYXJ0aWNsZSI6IiJ9LHsiZmFtaWx5IjoiTmF0aGFuc29uIiwiZ2l2ZW4iOiJCcmlhbiBILiIsInBhcnNlLW5hbWVzIjpmYWxzZSwiZHJvcHBpbmctcGFydGljbGUiOiIiLCJub24tZHJvcHBpbmctcGFydGljbGUiOiIifSx7ImZhbWlseSI6IlN1bGhhbSIsImdpdmVuIjoiS2F0ZSIsInBhcnNlLW5hbWVzIjpmYWxzZSwiZHJvcHBpbmctcGFydGljbGUiOiIiLCJub24tZHJvcHBpbmctcGFydGljbGUiOiIifSx7ImZhbWlseSI6IkZhbiIsImdpdmVuIjoiV2VpaG9uZyIsInBhcnNlLW5hbWVzIjpmYWxzZSwiZHJvcHBpbmctcGFydGljbGUiOiIiLCJub24tZHJvcHBpbmctcGFydGljbGUiOiIifSx7ImZhbWlseSI6IlNob3JyIiwiZ2l2ZW4iOiJBbmRyZXcgRi4iLCJwYXJzZS1uYW1lcyI6ZmFsc2UsImRyb3BwaW5nLXBhcnRpY2xlIjoiIiwibm9uLWRyb3BwaW5nLXBhcnRpY2xlIjoiIn1dLCJjb250YWluZXItdGl0bGUiOiJCTUMgSW5mZWN0aW91cyBEaXNlYXNlcyIsImNvbnRhaW5lci10aXRsZS1zaG9ydCI6IkJNQyBJbmZlY3QgRGlzIiwiRE9JIjoiMTAuMTE4Ni9zMTI4NzktMDE3LTIzODMteiIsIklTU04iOiIxNDcxMjMzNCIsIlBNSUQiOiIyODQxNTk2OSIsImlzc3VlZCI6eyJkYXRlLXBhcnRzIjpbWzIwMTcsNCwxN11dfSwiYWJzdHJhY3QiOiJCYWNrZ3JvdW5kOiBEcnVnIHJlc2lzdGFuY2UgYW1vbmcgZ3JhbS1uZWdhdGl2ZSBwYXRob2dlbnMgaXMgYSByaXNrIGZhY3RvciBmb3IgaW5hcHByb3ByaWF0ZSBlbXBpcmljIHRyZWF0bWVudCAoSUVUKSwgd2hpY2ggaW4gdHVybiBpbmNyZWFzZXMgdGhlIHJpc2sgZm9yIG1vcnRhbGl0eS4gV2UgZXhwbG9yZWQgdGhlIGltcGFjdCBvZiBjYXJiYXBlbmVtLXJlc2lzdGFudCBFbnRlcm9iYWN0ZXJpYWNlYWUgKENSRSkgb24gdGhlIHJpc2sgb2YgSUVUIGFuZCBvZiBJRVQgb24gb3V0Y29tZXMgaW4gcGF0aWVudHMgd2l0aCBFbnRlcm9iYWN0ZXJpYWNlYWUgaW5mZWN0aW9ucy4gTWV0aG9kczogV2UgY29uZHVjdGVkIGEgcmV0cm9zcGVjdGl2ZSBjb2hvcnQgc3R1ZHkgaW4gUHJlbWllciBQZXJzcGVjdGl2ZSBkYXRhYmFzZSAoMjAwOS0yMDEzKSBvZiAxNzUgVVMgaG9zcGl0YWxzLiBXZSBpbmNsdWRlZCBhbGwgYWR1bHQgcGF0aWVudHMgd2l0aCBjb21tdW5pdHktb25zZXQgY3VsdHVyZS1wb3NpdGl2ZSB1cmluYXJ5IHRyYWN0IGluZmVjdGlvbiAoVVRJKSwgcG5ldW1vbmlhLCBvciBzZXBzaXMgYXMgYSBwcmluY2lwYWwgZGlhZ25vc2lzLCBvciBhcyBhIHNlY29uZGFyeSBkaWFnbm9zaXMgaW4gdGhlIHNldHRpbmcgb2YgcmVzcGlyYXRvcnkgZmFpbHVyZSwgdHJlYXRlZCB3aXRoIGFudGliaW90aWNzIHdpdGhpbiAyIGRheXMgb2YgYWRtaXNzaW9uLiBXZSBlbXBsb3llZCByZWdyZXNzaW9uIG1vZGVsaW5nIHRvIGNvbXB1dGUgYWRqdXN0ZWQgYXNzb2NpYXRpb24gb2YgcHJlc2VuY2Ugb2YgQ1JFIHdpdGggcmlzayBvZiByZWNlaXZpbmcgSUVULCBhbmQgb2YgSUVUIG9uIGhvc3BpdGFsIG1vcnRhbGl0eSwgbGVuZ3RoIG9mIHN0YXkgKExPUykgYW5kIGNvc3RzLiBSZXN1bHRzOiBBbW9uZyA0MCwxMzcgcGF0aWVudHMgcHJlc2VudGluZyB0byB0aGUgaG9zcGl0YWwgd2l0aCBhbiBFbnRlcm9iYWN0ZXJpYWNlYWUgVVRJLCBwbmV1bW9uaWEgb3Igc2Vwc2lzLCAxMjI3ICgzLjElKSB3ZXJlIENSRS4gSW4gYm90aCBncm91cHMsIHRoZSBtYWpvcml0eSBvZiB0aGUgY2FzZXMgd2VyZSBVVEkgKDUxLjQlIENSRSBhbmQgNTQuMyUgbm9uLUNSRSkuIFRob3NlIHdpdGggQ1JFIHdlcmUgeW91bmdlciAoNjYuNisvLTE1LjMgdnMuIDY5LjErLy0xNS45IHllYXJzLCBwIDwgMC4wMDEpLCBhbmQgbW9yZSBsaWtlbHkgdG8gYmUgQWZyaWNhbi1BbWVyaWNhbiAoMTkuNyUgdnMuIDE0LjAlLCBwIDwgMC4wMDEpIHRoYW4gdGhvc2Ugd2l0aCBub24tQ1JFLiBCb3RoIGNocm9uaWMgKENoYXJsc29uIHNjb3JlIDIuMCsvLTIuMCB2cy4gMS45Ky8tMi4xLCBwID0gMC4wMDkpIGFuZCBhY3V0ZSAoYnkgZGF5IDI6IElDVSA1Ni4zJSB2cy4gMzAuNCUsIHAgPCAwLjAwMSwgYW5kIG1lY2hhbmljYWwgdmVudGlsYXRpb24gMzUuOCUgdnMuIDExLjclLCBwIDwgMC4wMDEpIGlsbG5lc3MgYnVyZGVucyB3ZXJlIGhpZ2hlciBhbW9uZyBDUkUgdGhhbiBub24tQ1JFIHN1YmplY3RzLCByZXNwZWN0aXZlbHkuIENSRSBwYXRpZW50cyB3ZXJlIDPDlyBtb3JlIGxpa2VseSB0byByZWNlaXZlIElFVCB0aGFuIG5vbi1DUkUgKDQ2LjUlIHZzLiAxMS44JSwgcCA8IDAuMDAxKS4gSW4gYSByZWdyZXNzaW9uIG1vZGVsIENSRSB3YXMgYSBzdHJvbmcgcHJlZGljdG9yIG9mIHJlY2VpdmluZyBJRVQgKGFkanVzdGVkIHJlbGF0aXZlIHJpc2sgcmF0aW8gMy45NSwgOTUlIGNvbmZpZGVuY2UgaW50ZXJ2YWwgMy41IHRvIDQuNSwgcCA8IDAuMDAxKS4gSW4gdHVybiwgSUVUIHdhcyBhc3NvY2lhdGVkIHdpdGggYW4gYWRqdXN0ZWQgcmlzZSBpbiBtb3J0YWxpdHkgb2YgMTIlICg5NSUgY29uZmlkZW5jZSBpbnRlcnZhbCAzJSB0byAyMyUpLCBhbmQgYW4gZXhjZXNzIG9mIDUuMiBkYXlzICg5NSUgY29uZmlkZW5jZSBpbnRlcnZhbCA0LjgsIDUuNiwgcCA8IDAuMDAxKSBMT1MgYW5kICQxMCwzMTIgKDk1JSBjb25maWRlbmNlIGludGVydmFsICQ5NDk3LCAkMTEsMTI2LCBwIDwgMC4wMDEpIGluIGNvc3RzLiBDb25jbHVzaW9uczogSW4gdGhpcyBsYXJnZSBVUyBkYXRhYmFzZSwgdGhlIHByZXZhbGVuY2Ugb2YgQ1JFIGFtb25nIHBhdGllbnRzIHdpdGggRW50ZXJvYmFjdGVyaWFjZWFlIFVUSSwgcG5ldW1vbmlhIG9yIHNlcHNpcyB3YXMgY29tcGFyYWJsZSB0byBvdGhlciBuYXRpb25hbCBlc3RpbWF0ZXMuIEluZmVjdGlvbiB3aXRoIENSRSB3YXMgYXNzb2NpYXRlZCB3aXRoIGEgZm91ci1mb2xkIGluY3JlYXNlZCByaXNrIG9mIHJlY2VpdmluZyBJRVQsIHdoaWNoIGluIHR1cm4gaW5jcmVhc2VkIG1vcnRhbGl0eSwgTE9TIGFuZCBjb3N0cy4iLCJwdWJsaXNoZXIiOiJCaW9NZWQgQ2VudHJhbCBMdGQuIiwiaXNzdWUiOiIxIiwidm9sdW1lIjoiMTcifSwiaXNUZW1wb3JhcnkiOmZhbHNlfV19&quot;},{&quot;citationID&quot;:&quot;MENDELEY_CITATION_20104b3e-77a6-4aa3-8b60-ac7b74c91f4d&quot;,&quot;properties&quot;:{&quot;noteIndex&quot;:0},&quot;isEdited&quot;:false,&quot;manualOverride&quot;:{&quot;isManuallyOverridden&quot;:false,&quot;citeprocText&quot;:&quot;[39–41]&quot;,&quot;manualOverrideText&quot;:&quot;&quot;},&quot;citationItems&quot;:[{&quot;id&quot;:&quot;896fcf3b-b98a-3142-9631-c6f73373c027&quot;,&quot;itemData&quot;:{&quot;type&quot;:&quot;article-journal&quot;,&quot;id&quot;:&quot;896fcf3b-b98a-3142-9631-c6f73373c027&quot;,&quot;title&quot;:&quot;The economic burden of antibiotic resistance: A systematic review and meta-analysis&quot;,&quot;author&quot;:[{&quot;family&quot;:&quot;Poudel&quot;,&quot;given&quot;:&quot;Ak Narayan&quot;,&quot;parse-names&quot;:false,&quot;dropping-particle&quot;:&quot;&quot;,&quot;non-dropping-particle&quot;:&quot;&quot;},{&quot;family&quot;:&quot;Zhu&quot;,&quot;given&quot;:&quot;Shihua&quot;,&quot;parse-names&quot;:false,&quot;dropping-particle&quot;:&quot;&quot;,&quot;non-dropping-particle&quot;:&quot;&quot;},{&quot;family&quot;:&quot;Cooper&quot;,&quot;given&quot;:&quot;Nicola&quot;,&quot;parse-names&quot;:false,&quot;dropping-particle&quot;:&quot;&quot;,&quot;non-dropping-particle&quot;:&quot;&quot;},{&quot;family&quot;:&quot;Little&quot;,&quot;given&quot;:&quot;Paul&quot;,&quot;parse-names&quot;:false,&quot;dropping-particle&quot;:&quot;&quot;,&quot;non-dropping-particle&quot;:&quot;&quot;},{&quot;family&quot;:&quot;Tarrant&quot;,&quot;given&quot;:&quot;Carolyn&quot;,&quot;parse-names&quot;:false,&quot;dropping-particle&quot;:&quot;&quot;,&quot;non-dropping-particle&quot;:&quot;&quot;},{&quot;family&quot;:&quot;Hickman&quot;,&quot;given&quot;:&quot;Matthew&quot;,&quot;parse-names&quot;:false,&quot;dropping-particle&quot;:&quot;&quot;,&quot;non-dropping-particle&quot;:&quot;&quot;},{&quot;family&quot;:&quot;Yao&quot;,&quot;given&quot;:&quot;Guiqing&quot;,&quot;parse-names&quot;:false,&quot;dropping-particle&quot;:&quot;&quot;,&quot;non-dropping-particle&quot;:&quot;&quot;}],&quot;container-title&quot;:&quot;PLOS ONE&quot;,&quot;container-title-short&quot;:&quot;PLoS One&quot;,&quot;accessed&quot;:{&quot;date-parts&quot;:[[2023,10,14]]},&quot;DOI&quot;:&quot;10.1371/JOURNAL.PONE.0285170&quot;,&quot;ISBN&quot;:&quot;1111111111&quot;,&quot;ISSN&quot;:&quot;1932-6203&quot;,&quot;PMID&quot;:&quot;37155660&quot;,&quot;URL&quot;:&quot;https://journals.plos.org/plosone/article?id=10.1371/journal.pone.0285170&quot;,&quot;issued&quot;:{&quot;date-parts&quot;:[[2023,5,1]]},&quot;page&quot;:&quot;e0285170&quot;,&quot;abstract&quot;:&quot;Introduction Antibiotic resistance (ABR) has substantial global public health concerns. This systematic review aimed to synthesise recent evidence estimating the economic burden of ABR, characterised by study perspectives, healthcare settings, study design, and income of the countries.   Methods This systematic review included peer-reviewed articles from PubMed, Medline, and Scopus databases, and grey literature on the topic of the economic burden of ABR, published between January 2016 and December 2021. The study was reported in line with ‘Preferred Reporting Items for Systematic Review and Meta-Analysis’ (PRISMA). Two reviewers independently screened papers for inclusion first by title, then abstract, and then the full text. Study quality was assessed using appropriate quality assessment tools. Narrative synthesis and meta-analyses of the included studies were conducted.   Results A total of 29 studies were included in this review. Out of these studies, 69% (20/29) were conducted in high-income economies and the remainder were conducted in upper-and-middle income economies. Most of the studies were conducted from a healthcare or hospital perspective (89.6%, 26/29) and 44.8% (13/29) studies were conducted in tertiary care settings. The available evidence indicates that the attributable cost of resistant infection ranges from -US$2,371.4 to +US$29,289.1 (adjusted for 2020 price) per patient episode; the mean excess length of stay (LoS) is 7.4 days (95% CI: 3.4–11.4), the odds ratios of mortality for resistant infection is 1.844 (95% CI: 1.187–2.865) and readmission is 1.492 (95% CI: 1.231–1.807).   Conclusion Recent publications show that the burden of ABR is substantial. There is still a lack of studies on the economic burden of ABR from low-income economies, and lower-middle-income economies, from a societal perspective, and in relation to primary care. The findings of this review may be of value to researchers, policymakers, clinicians, and those who are working in the field of ABR and health promotion.   Systematic review registration CRD42020193886&quot;,&quot;publisher&quot;:&quot;Public Library of Science&quot;,&quot;issue&quot;:&quot;5&quot;,&quot;volume&quot;:&quot;18&quot;},&quot;isTemporary&quot;:false},{&quot;id&quot;:&quot;50fc60ca-eb51-3949-aab6-187da07ca230&quot;,&quot;itemData&quot;:{&quot;type&quot;:&quot;article-journal&quot;,&quot;id&quot;:&quot;50fc60ca-eb51-3949-aab6-187da07ca230&quot;,&quot;title&quot;:&quot;Global burden of bacterial antimicrobial resistance in 2019: a systematic analysis&quot;,&quot;author&quot;:[{&quot;family&quot;:&quot;Murray&quot;,&quot;given&quot;:&quot;Christopher JL&quot;,&quot;parse-names&quot;:false,&quot;dropping-particle&quot;:&quot;&quot;,&quot;non-dropping-particle&quot;:&quot;&quot;},{&quot;family&quot;:&quot;Ikuta&quot;,&quot;given&quot;:&quot;Kevin Shunji&quot;,&quot;parse-names&quot;:false,&quot;dropping-particle&quot;:&quot;&quot;,&quot;non-dropping-particle&quot;:&quot;&quot;},{&quot;family&quot;:&quot;Sharara&quot;,&quot;given&quot;:&quot;Fablina&quot;,&quot;parse-names&quot;:false,&quot;dropping-particle&quot;:&quot;&quot;,&quot;non-dropping-particle&quot;:&quot;&quot;},{&quot;family&quot;:&quot;Swetschinski&quot;,&quot;given&quot;:&quot;Lucien&quot;,&quot;parse-names&quot;:false,&quot;dropping-particle&quot;:&quot;&quot;,&quot;non-dropping-particle&quot;:&quot;&quot;},{&quot;family&quot;:&quot;Robles Aguilar&quot;,&quot;given&quot;:&quot;Gisela&quot;,&quot;parse-names&quot;:false,&quot;dropping-particle&quot;:&quot;&quot;,&quot;non-dropping-particle&quot;:&quot;&quot;},{&quot;family&quot;:&quot;Gray&quot;,&quot;given&quot;:&quot;Authia&quot;,&quot;parse-names&quot;:false,&quot;dropping-particle&quot;:&quot;&quot;,&quot;non-dropping-particle&quot;:&quot;&quot;},{&quot;family&quot;:&quot;Han&quot;,&quot;given&quot;:&quot;Chieh&quot;,&quot;parse-names&quot;:false,&quot;dropping-particle&quot;:&quot;&quot;,&quot;non-dropping-particle&quot;:&quot;&quot;},{&quot;family&quot;:&quot;Bisignano&quot;,&quot;given&quot;:&quot;Catherine&quot;,&quot;parse-names&quot;:false,&quot;dropping-particle&quot;:&quot;&quot;,&quot;non-dropping-particle&quot;:&quot;&quot;},{&quot;family&quot;:&quot;Rao&quot;,&quot;given&quot;:&quot;Puja&quot;,&quot;parse-names&quot;:false,&quot;dropping-particle&quot;:&quot;&quot;,&quot;non-dropping-particle&quot;:&quot;&quot;},{&quot;family&quot;:&quot;Wool&quot;,&quot;given&quot;:&quot;Eve&quot;,&quot;parse-names&quot;:false,&quot;dropping-particle&quot;:&quot;&quot;,&quot;non-dropping-particle&quot;:&quot;&quot;},{&quot;family&quot;:&quot;Johnson&quot;,&quot;given&quot;:&quot;Sarah C.&quot;,&quot;parse-names&quot;:false,&quot;dropping-particle&quot;:&quot;&quot;,&quot;non-dropping-particle&quot;:&quot;&quot;},{&quot;family&quot;:&quot;Browne&quot;,&quot;given&quot;:&quot;Annie J.&quot;,&quot;parse-names&quot;:false,&quot;dropping-particle&quot;:&quot;&quot;,&quot;non-dropping-particle&quot;:&quot;&quot;},{&quot;family&quot;:&quot;Chipeta&quot;,&quot;given&quot;:&quot;Michael Give&quot;,&quot;parse-names&quot;:false,&quot;dropping-particle&quot;:&quot;&quot;,&quot;non-dropping-particle&quot;:&quot;&quot;},{&quot;family&quot;:&quot;Fell&quot;,&quot;given&quot;:&quot;Frederick&quot;,&quot;parse-names&quot;:false,&quot;dropping-particle&quot;:&quot;&quot;,&quot;non-dropping-particle&quot;:&quot;&quot;},{&quot;family&quot;:&quot;Hackett&quot;,&quot;given&quot;:&quot;Sean&quot;,&quot;parse-names&quot;:false,&quot;dropping-particle&quot;:&quot;&quot;,&quot;non-dropping-particle&quot;:&quot;&quot;},{&quot;family&quot;:&quot;Haines-Woodhouse&quot;,&quot;given&quot;:&quot;Georgina&quot;,&quot;parse-names&quot;:false,&quot;dropping-particle&quot;:&quot;&quot;,&quot;non-dropping-particle&quot;:&quot;&quot;},{&quot;family&quot;:&quot;Kashef Hamadani&quot;,&quot;given&quot;:&quot;Bahar H.&quot;,&quot;parse-names&quot;:false,&quot;dropping-particle&quot;:&quot;&quot;,&quot;non-dropping-particle&quot;:&quot;&quot;},{&quot;family&quot;:&quot;Kumaran&quot;,&quot;given&quot;:&quot;Emmanuelle A.P.&quot;,&quot;parse-names&quot;:false,&quot;dropping-particle&quot;:&quot;&quot;,&quot;non-dropping-particle&quot;:&quot;&quot;},{&quot;family&quot;:&quot;McManigal&quot;,&quot;given&quot;:&quot;Barney&quot;,&quot;parse-names&quot;:false,&quot;dropping-particle&quot;:&quot;&quot;,&quot;non-dropping-particle&quot;:&quot;&quot;},{&quot;family&quot;:&quot;Agarwal&quot;,&quot;given&quot;:&quot;Ramesh&quot;,&quot;parse-names&quot;:false,&quot;dropping-particle&quot;:&quot;&quot;,&quot;non-dropping-particle&quot;:&quot;&quot;},{&quot;family&quot;:&quot;Akech&quot;,&quot;given&quot;:&quot;Samuel&quot;,&quot;parse-names&quot;:false,&quot;dropping-particle&quot;:&quot;&quot;,&quot;non-dropping-particle&quot;:&quot;&quot;},{&quot;family&quot;:&quot;Albertson&quot;,&quot;given&quot;:&quot;Samuel&quot;,&quot;parse-names&quot;:false,&quot;dropping-particle&quot;:&quot;&quot;,&quot;non-dropping-particle&quot;:&quot;&quot;},{&quot;family&quot;:&quot;Amuasi&quot;,&quot;given&quot;:&quot;John&quot;,&quot;parse-names&quot;:false,&quot;dropping-particle&quot;:&quot;&quot;,&quot;non-dropping-particle&quot;:&quot;&quot;},{&quot;family&quot;:&quot;Andrews&quot;,&quot;given&quot;:&quot;Jason&quot;,&quot;parse-names&quot;:false,&quot;dropping-particle&quot;:&quot;&quot;,&quot;non-dropping-particle&quot;:&quot;&quot;},{&quot;family&quot;:&quot;Aravkin&quot;,&quot;given&quot;:&quot;Aleskandr&quot;,&quot;parse-names&quot;:false,&quot;dropping-particle&quot;:&quot;&quot;,&quot;non-dropping-particle&quot;:&quot;&quot;},{&quot;family&quot;:&quot;Ashley&quot;,&quot;given&quot;:&quot;Elizabeth&quot;,&quot;parse-names&quot;:false,&quot;dropping-particle&quot;:&quot;&quot;,&quot;non-dropping-particle&quot;:&quot;&quot;},{&quot;family&quot;:&quot;Bailey&quot;,&quot;given&quot;:&quot;Freddie&quot;,&quot;parse-names&quot;:false,&quot;dropping-particle&quot;:&quot;&quot;,&quot;non-dropping-particle&quot;:&quot;&quot;},{&quot;family&quot;:&quot;Baker&quot;,&quot;given&quot;:&quot;Stephen&quot;,&quot;parse-names&quot;:false,&quot;dropping-particle&quot;:&quot;&quot;,&quot;non-dropping-particle&quot;:&quot;&quot;},{&quot;family&quot;:&quot;Basnyat&quot;,&quot;given&quot;:&quot;Buddha&quot;,&quot;parse-names&quot;:false,&quot;dropping-particle&quot;:&quot;&quot;,&quot;non-dropping-particle&quot;:&quot;&quot;},{&quot;family&quot;:&quot;Bekker&quot;,&quot;given&quot;:&quot;Adrie&quot;,&quot;parse-names&quot;:false,&quot;dropping-particle&quot;:&quot;&quot;,&quot;non-dropping-particle&quot;:&quot;&quot;},{&quot;family&quot;:&quot;Bender&quot;,&quot;given&quot;:&quot;Rose&quot;,&quot;parse-names&quot;:false,&quot;dropping-particle&quot;:&quot;&quot;,&quot;non-dropping-particle&quot;:&quot;&quot;},{&quot;family&quot;:&quot;Bethou&quot;,&quot;given&quot;:&quot;Adhisivam&quot;,&quot;parse-names&quot;:false,&quot;dropping-particle&quot;:&quot;&quot;,&quot;non-dropping-particle&quot;:&quot;&quot;},{&quot;family&quot;:&quot;Bielicki&quot;,&quot;given&quot;:&quot;Julia&quot;,&quot;parse-names&quot;:false,&quot;dropping-particle&quot;:&quot;&quot;,&quot;non-dropping-particle&quot;:&quot;&quot;},{&quot;family&quot;:&quot;Boonkasidecha&quot;,&quot;given&quot;:&quot;Suppawat&quot;,&quot;parse-names&quot;:false,&quot;dropping-particle&quot;:&quot;&quot;,&quot;non-dropping-particle&quot;:&quot;&quot;},{&quot;family&quot;:&quot;Bukosia&quot;,&quot;given&quot;:&quot;James&quot;,&quot;parse-names&quot;:false,&quot;dropping-particle&quot;:&quot;&quot;,&quot;non-dropping-particle&quot;:&quot;&quot;},{&quot;family&quot;:&quot;Carvalheiro&quot;,&quot;given&quot;:&quot;Cristina&quot;,&quot;parse-names&quot;:false,&quot;dropping-particle&quot;:&quot;&quot;,&quot;non-dropping-particle&quot;:&quot;&quot;},{&quot;family&quot;:&quot;Castañeda-Orjuela&quot;,&quot;given&quot;:&quot;Carlos&quot;,&quot;parse-names&quot;:false,&quot;dropping-particle&quot;:&quot;&quot;,&quot;non-dropping-particle&quot;:&quot;&quot;},{&quot;family&quot;:&quot;Chansamouth&quot;,&quot;given&quot;:&quot;Vilada&quot;,&quot;parse-names&quot;:false,&quot;dropping-particle&quot;:&quot;&quot;,&quot;non-dropping-particle&quot;:&quot;&quot;},{&quot;family&quot;:&quot;Chaurasia&quot;,&quot;given&quot;:&quot;Suman&quot;,&quot;parse-names&quot;:false,&quot;dropping-particle&quot;:&quot;&quot;,&quot;non-dropping-particle&quot;:&quot;&quot;},{&quot;family&quot;:&quot;Chiurchiù&quot;,&quot;given&quot;:&quot;Sara&quot;,&quot;parse-names&quot;:false,&quot;dropping-particle&quot;:&quot;&quot;,&quot;non-dropping-particle&quot;:&quot;&quot;},{&quot;family&quot;:&quot;Chowdhury&quot;,&quot;given&quot;:&quot;Fazle&quot;,&quot;parse-names&quot;:false,&quot;dropping-particle&quot;:&quot;&quot;,&quot;non-dropping-particle&quot;:&quot;&quot;},{&quot;family&quot;:&quot;Cook&quot;,&quot;given&quot;:&quot;Aislinn J.&quot;,&quot;parse-names&quot;:false,&quot;dropping-particle&quot;:&quot;&quot;,&quot;non-dropping-particle&quot;:&quot;&quot;},{&quot;family&quot;:&quot;Cooper&quot;,&quot;given&quot;:&quot;Ben&quot;,&quot;parse-names&quot;:false,&quot;dropping-particle&quot;:&quot;&quot;,&quot;non-dropping-particle&quot;:&quot;&quot;},{&quot;family&quot;:&quot;Cressey&quot;,&quot;given&quot;:&quot;Tim R.&quot;,&quot;parse-names&quot;:false,&quot;dropping-particle&quot;:&quot;&quot;,&quot;non-dropping-particle&quot;:&quot;&quot;},{&quot;family&quot;:&quot;Criollo-Mora&quot;,&quot;given&quot;:&quot;Elia&quot;,&quot;parse-names&quot;:false,&quot;dropping-particle&quot;:&quot;&quot;,&quot;non-dropping-particle&quot;:&quot;&quot;},{&quot;family&quot;:&quot;Cunningham&quot;,&quot;given&quot;:&quot;Matthew&quot;,&quot;parse-names&quot;:false,&quot;dropping-particle&quot;:&quot;&quot;,&quot;non-dropping-particle&quot;:&quot;&quot;},{&quot;family&quot;:&quot;Darboe&quot;,&quot;given&quot;:&quot;Saffiatou&quot;,&quot;parse-names&quot;:false,&quot;dropping-particle&quot;:&quot;&quot;,&quot;non-dropping-particle&quot;:&quot;&quot;},{&quot;family&quot;:&quot;Day&quot;,&quot;given&quot;:&quot;Nicholas P.J.&quot;,&quot;parse-names&quot;:false,&quot;dropping-particle&quot;:&quot;&quot;,&quot;non-dropping-particle&quot;:&quot;&quot;},{&quot;family&quot;:&quot;Luca&quot;,&quot;given&quot;:&quot;Maia&quot;,&quot;parse-names&quot;:false,&quot;dropping-particle&quot;:&quot;&quot;,&quot;non-dropping-particle&quot;:&quot;De&quot;},{&quot;family&quot;:&quot;Dokova&quot;,&quot;given&quot;:&quot;Klara&quot;,&quot;parse-names&quot;:false,&quot;dropping-particle&quot;:&quot;&quot;,&quot;non-dropping-particle&quot;:&quot;&quot;},{&quot;family&quot;:&quot;Dramowski&quot;,&quot;given&quot;:&quot;Angela&quot;,&quot;parse-names&quot;:false,&quot;dropping-particle&quot;:&quot;&quot;,&quot;non-dropping-particle&quot;:&quot;&quot;},{&quot;family&quot;:&quot;Dunachie&quot;,&quot;given&quot;:&quot;Susanna J.&quot;,&quot;parse-names&quot;:false,&quot;dropping-particle&quot;:&quot;&quot;,&quot;non-dropping-particle&quot;:&quot;&quot;},{&quot;family&quot;:&quot;Eckmanns&quot;,&quot;given&quot;:&quot;Tim&quot;,&quot;parse-names&quot;:false,&quot;dropping-particle&quot;:&quot;&quot;,&quot;non-dropping-particle&quot;:&quot;&quot;},{&quot;family&quot;:&quot;Eibach&quot;,&quot;given&quot;:&quot;Daniel&quot;,&quot;parse-names&quot;:false,&quot;dropping-particle&quot;:&quot;&quot;,&quot;non-dropping-particle&quot;:&quot;&quot;},{&quot;family&quot;:&quot;Emami&quot;,&quot;given&quot;:&quot;Amir&quot;,&quot;parse-names&quot;:false,&quot;dropping-particle&quot;:&quot;&quot;,&quot;non-dropping-particle&quot;:&quot;&quot;},{&quot;family&quot;:&quot;Feasey&quot;,&quot;given&quot;:&quot;Nicholas&quot;,&quot;parse-names&quot;:false,&quot;dropping-particle&quot;:&quot;&quot;,&quot;non-dropping-particle&quot;:&quot;&quot;},{&quot;family&quot;:&quot;Fisher-Pearson&quot;,&quot;given&quot;:&quot;Natasha&quot;,&quot;parse-names&quot;:false,&quot;dropping-particle&quot;:&quot;&quot;,&quot;non-dropping-particle&quot;:&quot;&quot;},{&quot;family&quot;:&quot;Forrest&quot;,&quot;given&quot;:&quot;Karen&quot;,&quot;parse-names&quot;:false,&quot;dropping-particle&quot;:&quot;&quot;,&quot;non-dropping-particle&quot;:&quot;&quot;},{&quot;family&quot;:&quot;Garrett&quot;,&quot;given&quot;:&quot;Denise&quot;,&quot;parse-names&quot;:false,&quot;dropping-particle&quot;:&quot;&quot;,&quot;non-dropping-particle&quot;:&quot;&quot;},{&quot;family&quot;:&quot;Gastmeier&quot;,&quot;given&quot;:&quot;Petra&quot;,&quot;parse-names&quot;:false,&quot;dropping-particle&quot;:&quot;&quot;,&quot;non-dropping-particle&quot;:&quot;&quot;},{&quot;family&quot;:&quot;Giref&quot;,&quot;given&quot;:&quot;Ababi Zergaw&quot;,&quot;parse-names&quot;:false,&quot;dropping-particle&quot;:&quot;&quot;,&quot;non-dropping-particle&quot;:&quot;&quot;},{&quot;family&quot;:&quot;Greer&quot;,&quot;given&quot;:&quot;Rachel Claire&quot;,&quot;parse-names&quot;:false,&quot;dropping-particle&quot;:&quot;&quot;,&quot;non-dropping-particle&quot;:&quot;&quot;},{&quot;family&quot;:&quot;Gupta&quot;,&quot;given&quot;:&quot;Vikas&quot;,&quot;parse-names&quot;:false,&quot;dropping-particle&quot;:&quot;&quot;,&quot;non-dropping-particle&quot;:&quot;&quot;},{&quot;family&quot;:&quot;Haller&quot;,&quot;given&quot;:&quot;Sebastian&quot;,&quot;parse-names&quot;:false,&quot;dropping-particle&quot;:&quot;&quot;,&quot;non-dropping-particle&quot;:&quot;&quot;},{&quot;family&quot;:&quot;Haselbeck&quot;,&quot;given&quot;:&quot;Andrea&quot;,&quot;parse-names&quot;:false,&quot;dropping-particle&quot;:&quot;&quot;,&quot;non-dropping-particle&quot;:&quot;&quot;},{&quot;family&quot;:&quot;Hay&quot;,&quot;given&quot;:&quot;Simon I.&quot;,&quot;parse-names&quot;:false,&quot;dropping-particle&quot;:&quot;&quot;,&quot;non-dropping-particle&quot;:&quot;&quot;},{&quot;family&quot;:&quot;Holm&quot;,&quot;given&quot;:&quot;Marianne&quot;,&quot;parse-names&quot;:false,&quot;dropping-particle&quot;:&quot;&quot;,&quot;non-dropping-particle&quot;:&quot;&quot;},{&quot;family&quot;:&quot;Hopkins&quot;,&quot;given&quot;:&quot;Susan&quot;,&quot;parse-names&quot;:false,&quot;dropping-particle&quot;:&quot;&quot;,&quot;non-dropping-particle&quot;:&quot;&quot;},{&quot;family&quot;:&quot;Iregbu&quot;,&quot;given&quot;:&quot;Kenneth C.&quot;,&quot;parse-names&quot;:false,&quot;dropping-particle&quot;:&quot;&quot;,&quot;non-dropping-particle&quot;:&quot;&quot;},{&quot;family&quot;:&quot;Jacobs&quot;,&quot;given&quot;:&quot;Jan&quot;,&quot;parse-names&quot;:false,&quot;dropping-particle&quot;:&quot;&quot;,&quot;non-dropping-particle&quot;:&quot;&quot;},{&quot;family&quot;:&quot;Jarovsky&quot;,&quot;given&quot;:&quot;Daniel&quot;,&quot;parse-names&quot;:false,&quot;dropping-particle&quot;:&quot;&quot;,&quot;non-dropping-particle&quot;:&quot;&quot;},{&quot;family&quot;:&quot;Javanmardi&quot;,&quot;given&quot;:&quot;Fatemeh&quot;,&quot;parse-names&quot;:false,&quot;dropping-particle&quot;:&quot;&quot;,&quot;non-dropping-particle&quot;:&quot;&quot;},{&quot;family&quot;:&quot;Khorana&quot;,&quot;given&quot;:&quot;Meera&quot;,&quot;parse-names&quot;:false,&quot;dropping-particle&quot;:&quot;&quot;,&quot;non-dropping-particle&quot;:&quot;&quot;},{&quot;family&quot;:&quot;Kissoon&quot;,&quot;given&quot;:&quot;Niranjan&quot;,&quot;parse-names&quot;:false,&quot;dropping-particle&quot;:&quot;&quot;,&quot;non-dropping-particle&quot;:&quot;&quot;},{&quot;family&quot;:&quot;Kobeissi&quot;,&quot;given&quot;:&quot;Elsa&quot;,&quot;parse-names&quot;:false,&quot;dropping-particle&quot;:&quot;&quot;,&quot;non-dropping-particle&quot;:&quot;&quot;},{&quot;family&quot;:&quot;Kostyanev&quot;,&quot;given&quot;:&quot;Tomislav&quot;,&quot;parse-names&quot;:false,&quot;dropping-particle&quot;:&quot;&quot;,&quot;non-dropping-particle&quot;:&quot;&quot;},{&quot;family&quot;:&quot;Krapp&quot;,&quot;given&quot;:&quot;Fiorella&quot;,&quot;parse-names&quot;:false,&quot;dropping-particle&quot;:&quot;&quot;,&quot;non-dropping-particle&quot;:&quot;&quot;},{&quot;family&quot;:&quot;Krumkamp&quot;,&quot;given&quot;:&quot;Ralf&quot;,&quot;parse-names&quot;:false,&quot;dropping-particle&quot;:&quot;&quot;,&quot;non-dropping-particle&quot;:&quot;&quot;},{&quot;family&quot;:&quot;Kumar&quot;,&quot;given&quot;:&quot;Ajay&quot;,&quot;parse-names&quot;:false,&quot;dropping-particle&quot;:&quot;&quot;,&quot;non-dropping-particle&quot;:&quot;&quot;},{&quot;family&quot;:&quot;Kyu&quot;,&quot;given&quot;:&quot;Hmwe Hmwe&quot;,&quot;parse-names&quot;:false,&quot;dropping-particle&quot;:&quot;&quot;,&quot;non-dropping-particle&quot;:&quot;&quot;},{&quot;family&quot;:&quot;Lim&quot;,&quot;given&quot;:&quot;Cherry&quot;,&quot;parse-names&quot;:false,&quot;dropping-particle&quot;:&quot;&quot;,&quot;non-dropping-particle&quot;:&quot;&quot;},{&quot;family&quot;:&quot;Limmathurotsakul&quot;,&quot;given&quot;:&quot;Direk&quot;,&quot;parse-names&quot;:false,&quot;dropping-particle&quot;:&quot;&quot;,&quot;non-dropping-particle&quot;:&quot;&quot;},{&quot;family&quot;:&quot;Loftus&quot;,&quot;given&quot;:&quot;Michael James&quot;,&quot;parse-names&quot;:false,&quot;dropping-particle&quot;:&quot;&quot;,&quot;non-dropping-particle&quot;:&quot;&quot;},{&quot;family&quot;:&quot;Lunn&quot;,&quot;given&quot;:&quot;Miles&quot;,&quot;parse-names&quot;:false,&quot;dropping-particle&quot;:&quot;&quot;,&quot;non-dropping-particle&quot;:&quot;&quot;},{&quot;family&quot;:&quot;Ma&quot;,&quot;given&quot;:&quot;Jianing&quot;,&quot;parse-names&quot;:false,&quot;dropping-particle&quot;:&quot;&quot;,&quot;non-dropping-particle&quot;:&quot;&quot;},{&quot;family&quot;:&quot;Mturi&quot;,&quot;given&quot;:&quot;Neema&quot;,&quot;parse-names&quot;:false,&quot;dropping-particle&quot;:&quot;&quot;,&quot;non-dropping-particle&quot;:&quot;&quot;},{&quot;family&quot;:&quot;Munera-Huertas&quot;,&quot;given&quot;:&quot;Tatiana&quot;,&quot;parse-names&quot;:false,&quot;dropping-particle&quot;:&quot;&quot;,&quot;non-dropping-particle&quot;:&quot;&quot;},{&quot;family&quot;:&quot;Musicha&quot;,&quot;given&quot;:&quot;Patrick&quot;,&quot;parse-names&quot;:false,&quot;dropping-particle&quot;:&quot;&quot;,&quot;non-dropping-particle&quot;:&quot;&quot;},{&quot;family&quot;:&quot;Mussi-Pinhata&quot;,&quot;given&quot;:&quot;Marisa Marcia&quot;,&quot;parse-names&quot;:false,&quot;dropping-particle&quot;:&quot;&quot;,&quot;non-dropping-particle&quot;:&quot;&quot;},{&quot;family&quot;:&quot;Nakamura&quot;,&quot;given&quot;:&quot;Tomoka&quot;,&quot;parse-names&quot;:false,&quot;dropping-particle&quot;:&quot;&quot;,&quot;non-dropping-particle&quot;:&quot;&quot;},{&quot;family&quot;:&quot;Nanavati&quot;,&quot;given&quot;:&quot;Ruchi&quot;,&quot;parse-names&quot;:false,&quot;dropping-particle&quot;:&quot;&quot;,&quot;non-dropping-particle&quot;:&quot;&quot;},{&quot;family&quot;:&quot;Nangia&quot;,&quot;given&quot;:&quot;Sushma&quot;,&quot;parse-names&quot;:false,&quot;dropping-particle&quot;:&quot;&quot;,&quot;non-dropping-particle&quot;:&quot;&quot;},{&quot;family&quot;:&quot;Newton&quot;,&quot;given&quot;:&quot;Paul&quot;,&quot;parse-names&quot;:false,&quot;dropping-particle&quot;:&quot;&quot;,&quot;non-dropping-particle&quot;:&quot;&quot;},{&quot;family&quot;:&quot;Ngoun&quot;,&quot;given&quot;:&quot;Chanpheaktra&quot;,&quot;parse-names&quot;:false,&quot;dropping-particle&quot;:&quot;&quot;,&quot;non-dropping-particle&quot;:&quot;&quot;},{&quot;family&quot;:&quot;Novotney&quot;,&quot;given&quot;:&quot;Amanda&quot;,&quot;parse-names&quot;:false,&quot;dropping-particle&quot;:&quot;&quot;,&quot;non-dropping-particle&quot;:&quot;&quot;},{&quot;family&quot;:&quot;Nwakanma&quot;,&quot;given&quot;:&quot;Davis&quot;,&quot;parse-names&quot;:false,&quot;dropping-particle&quot;:&quot;&quot;,&quot;non-dropping-particle&quot;:&quot;&quot;},{&quot;family&quot;:&quot;Obiero&quot;,&quot;given&quot;:&quot;Christina W.&quot;,&quot;parse-names&quot;:false,&quot;dropping-particle&quot;:&quot;&quot;,&quot;non-dropping-particle&quot;:&quot;&quot;},{&quot;family&quot;:&quot;Olivas-Martinez&quot;,&quot;given&quot;:&quot;Antonio&quot;,&quot;parse-names&quot;:false,&quot;dropping-particle&quot;:&quot;&quot;,&quot;non-dropping-particle&quot;:&quot;&quot;},{&quot;family&quot;:&quot;Olliaro&quot;,&quot;given&quot;:&quot;Piero&quot;,&quot;parse-names&quot;:false,&quot;dropping-particle&quot;:&quot;&quot;,&quot;non-dropping-particle&quot;:&quot;&quot;},{&quot;family&quot;:&quot;Ooko&quot;,&quot;given&quot;:&quot;Ednah&quot;,&quot;parse-names&quot;:false,&quot;dropping-particle&quot;:&quot;&quot;,&quot;non-dropping-particle&quot;:&quot;&quot;},{&quot;family&quot;:&quot;Ortiz-Brizuela&quot;,&quot;given&quot;:&quot;Edgar&quot;,&quot;parse-names&quot;:false,&quot;dropping-particle&quot;:&quot;&quot;,&quot;non-dropping-particle&quot;:&quot;&quot;},{&quot;family&quot;:&quot;Peleg&quot;,&quot;given&quot;:&quot;Anton Yariv&quot;,&quot;parse-names&quot;:false,&quot;dropping-particle&quot;:&quot;&quot;,&quot;non-dropping-particle&quot;:&quot;&quot;},{&quot;family&quot;:&quot;Perrone&quot;,&quot;given&quot;:&quot;Carlo&quot;,&quot;parse-names&quot;:false,&quot;dropping-particle&quot;:&quot;&quot;,&quot;non-dropping-particle&quot;:&quot;&quot;},{&quot;family&quot;:&quot;Plakkal&quot;,&quot;given&quot;:&quot;Nishad&quot;,&quot;parse-names&quot;:false,&quot;dropping-particle&quot;:&quot;&quot;,&quot;non-dropping-particle&quot;:&quot;&quot;},{&quot;family&quot;:&quot;Ponce-de-Leon&quot;,&quot;given&quot;:&quot;Alfredo&quot;,&quot;parse-names&quot;:false,&quot;dropping-particle&quot;:&quot;&quot;,&quot;non-dropping-particle&quot;:&quot;&quot;},{&quot;family&quot;:&quot;Raad&quot;,&quot;given&quot;:&quot;Mathieu&quot;,&quot;parse-names&quot;:false,&quot;dropping-particle&quot;:&quot;&quot;,&quot;non-dropping-particle&quot;:&quot;&quot;},{&quot;family&quot;:&quot;Ramdin&quot;,&quot;given&quot;:&quot;Tanusha&quot;,&quot;parse-names&quot;:false,&quot;dropping-particle&quot;:&quot;&quot;,&quot;non-dropping-particle&quot;:&quot;&quot;},{&quot;family&quot;:&quot;Riddell&quot;,&quot;given&quot;:&quot;Amy&quot;,&quot;parse-names&quot;:false,&quot;dropping-particle&quot;:&quot;&quot;,&quot;non-dropping-particle&quot;:&quot;&quot;},{&quot;family&quot;:&quot;Roberts&quot;,&quot;given&quot;:&quot;Tamalee&quot;,&quot;parse-names&quot;:false,&quot;dropping-particle&quot;:&quot;&quot;,&quot;non-dropping-particle&quot;:&quot;&quot;},{&quot;family&quot;:&quot;Robotham&quot;,&quot;given&quot;:&quot;Julie Victoria&quot;,&quot;parse-names&quot;:false,&quot;dropping-particle&quot;:&quot;&quot;,&quot;non-dropping-particle&quot;:&quot;&quot;},{&quot;family&quot;:&quot;Roca&quot;,&quot;given&quot;:&quot;Anna&quot;,&quot;parse-names&quot;:false,&quot;dropping-particle&quot;:&quot;&quot;,&quot;non-dropping-particle&quot;:&quot;&quot;},{&quot;family&quot;:&quot;Rudd&quot;,&quot;given&quot;:&quot;Kristina E.&quot;,&quot;parse-names&quot;:false,&quot;dropping-particle&quot;:&quot;&quot;,&quot;non-dropping-particle&quot;:&quot;&quot;},{&quot;family&quot;:&quot;Russell&quot;,&quot;given&quot;:&quot;Neal&quot;,&quot;parse-names&quot;:false,&quot;dropping-particle&quot;:&quot;&quot;,&quot;non-dropping-particle&quot;:&quot;&quot;},{&quot;family&quot;:&quot;Schnall&quot;,&quot;given&quot;:&quot;Jesse&quot;,&quot;parse-names&quot;:false,&quot;dropping-particle&quot;:&quot;&quot;,&quot;non-dropping-particle&quot;:&quot;&quot;},{&quot;family&quot;:&quot;Scott&quot;,&quot;given&quot;:&quot;John Anthony Gerard&quot;,&quot;parse-names&quot;:false,&quot;dropping-particle&quot;:&quot;&quot;,&quot;non-dropping-particle&quot;:&quot;&quot;},{&quot;family&quot;:&quot;Shivamallappa&quot;,&quot;given&quot;:&quot;Madhusudhan&quot;,&quot;parse-names&quot;:false,&quot;dropping-particle&quot;:&quot;&quot;,&quot;non-dropping-particle&quot;:&quot;&quot;},{&quot;family&quot;:&quot;Sifuentes-Osornio&quot;,&quot;given&quot;:&quot;Jose&quot;,&quot;parse-names&quot;:false,&quot;dropping-particle&quot;:&quot;&quot;,&quot;non-dropping-particle&quot;:&quot;&quot;},{&quot;family&quot;:&quot;Steenkeste&quot;,&quot;given&quot;:&quot;Nicolas&quot;,&quot;parse-names&quot;:false,&quot;dropping-particle&quot;:&quot;&quot;,&quot;non-dropping-particle&quot;:&quot;&quot;},{&quot;family&quot;:&quot;Stewardson&quot;,&quot;given&quot;:&quot;Andrew James&quot;,&quot;parse-names&quot;:false,&quot;dropping-particle&quot;:&quot;&quot;,&quot;non-dropping-particle&quot;:&quot;&quot;},{&quot;family&quot;:&quot;Stoeva&quot;,&quot;given&quot;:&quot;Temenuga&quot;,&quot;parse-names&quot;:false,&quot;dropping-particle&quot;:&quot;&quot;,&quot;non-dropping-particle&quot;:&quot;&quot;},{&quot;family&quot;:&quot;Tasak&quot;,&quot;given&quot;:&quot;Nidanuch&quot;,&quot;parse-names&quot;:false,&quot;dropping-particle&quot;:&quot;&quot;,&quot;non-dropping-particle&quot;:&quot;&quot;},{&quot;family&quot;:&quot;Thaiprakong&quot;,&quot;given&quot;:&quot;Areerat&quot;,&quot;parse-names&quot;:false,&quot;dropping-particle&quot;:&quot;&quot;,&quot;non-dropping-particle&quot;:&quot;&quot;},{&quot;family&quot;:&quot;Thwaites&quot;,&quot;given&quot;:&quot;Guy&quot;,&quot;parse-names&quot;:false,&quot;dropping-particle&quot;:&quot;&quot;,&quot;non-dropping-particle&quot;:&quot;&quot;},{&quot;family&quot;:&quot;Turner&quot;,&quot;given&quot;:&quot;Claudia&quot;,&quot;parse-names&quot;:false,&quot;dropping-particle&quot;:&quot;&quot;,&quot;non-dropping-particle&quot;:&quot;&quot;},{&quot;family&quot;:&quot;Turner&quot;,&quot;given&quot;:&quot;Paul&quot;,&quot;parse-names&quot;:false,&quot;dropping-particle&quot;:&quot;&quot;,&quot;non-dropping-particle&quot;:&quot;&quot;},{&quot;family&quot;:&quot;Doorn&quot;,&quot;given&quot;:&quot;H. Rogier&quot;,&quot;parse-names&quot;:false,&quot;dropping-particle&quot;:&quot;&quot;,&quot;non-dropping-particle&quot;:&quot;van&quot;},{&quot;family&quot;:&quot;Velaphi&quot;,&quot;given&quot;:&quot;Sithembiso&quot;,&quot;parse-names&quot;:false,&quot;dropping-particle&quot;:&quot;&quot;,&quot;non-dropping-particle&quot;:&quot;&quot;},{&quot;family&quot;:&quot;Vongpradith&quot;,&quot;given&quot;:&quot;Avina&quot;,&quot;parse-names&quot;:false,&quot;dropping-particle&quot;:&quot;&quot;,&quot;non-dropping-particle&quot;:&quot;&quot;},{&quot;family&quot;:&quot;Vu&quot;,&quot;given&quot;:&quot;Huong&quot;,&quot;parse-names&quot;:false,&quot;dropping-particle&quot;:&quot;&quot;,&quot;non-dropping-particle&quot;:&quot;&quot;},{&quot;family&quot;:&quot;Walsh&quot;,&quot;given&quot;:&quot;Timothy&quot;,&quot;parse-names&quot;:false,&quot;dropping-particle&quot;:&quot;&quot;,&quot;non-dropping-particle&quot;:&quot;&quot;},{&quot;family&quot;:&quot;Waner&quot;,&quot;given&quot;:&quot;Seymour&quot;,&quot;parse-names&quot;:false,&quot;dropping-particle&quot;:&quot;&quot;,&quot;non-dropping-particle&quot;:&quot;&quot;},{&quot;family&quot;:&quot;Wangrangsimakul&quot;,&quot;given&quot;:&quot;Tri&quot;,&quot;parse-names&quot;:false,&quot;dropping-particle&quot;:&quot;&quot;,&quot;non-dropping-particle&quot;:&quot;&quot;},{&quot;family&quot;:&quot;Wozniak&quot;,&quot;given&quot;:&quot;Teresa&quot;,&quot;parse-names&quot;:false,&quot;dropping-particle&quot;:&quot;&quot;,&quot;non-dropping-particle&quot;:&quot;&quot;},{&quot;family&quot;:&quot;Zheng&quot;,&quot;given&quot;:&quot;Peng&quot;,&quot;parse-names&quot;:false,&quot;dropping-particle&quot;:&quot;&quot;,&quot;non-dropping-particle&quot;:&quot;&quot;},{&quot;family&quot;:&quot;Sartorius&quot;,&quot;given&quot;:&quot;Benn&quot;,&quot;parse-names&quot;:false,&quot;dropping-particle&quot;:&quot;&quot;,&quot;non-dropping-particle&quot;:&quot;&quot;},{&quot;family&quot;:&quot;Lopez&quot;,&quot;given&quot;:&quot;Alan D.&quot;,&quot;parse-names&quot;:false,&quot;dropping-particle&quot;:&quot;&quot;,&quot;non-dropping-particle&quot;:&quot;&quot;},{&quot;family&quot;:&quot;Stergachis&quot;,&quot;given&quot;:&quot;Andy&quot;,&quot;parse-names&quot;:false,&quot;dropping-particle&quot;:&quot;&quot;,&quot;non-dropping-particle&quot;:&quot;&quot;},{&quot;family&quot;:&quot;Moore&quot;,&quot;given&quot;:&quot;Catrin&quot;,&quot;parse-names&quot;:false,&quot;dropping-particle&quot;:&quot;&quot;,&quot;non-dropping-particle&quot;:&quot;&quot;},{&quot;family&quot;:&quot;Dolecek&quot;,&quot;given&quot;:&quot;Christiane&quot;,&quot;parse-names&quot;:false,&quot;dropping-particle&quot;:&quot;&quot;,&quot;non-dropping-particle&quot;:&quot;&quot;},{&quot;family&quot;:&quot;Naghavi&quot;,&quot;given&quot;:&quot;Mohsen&quot;,&quot;parse-names&quot;:false,&quot;dropping-particle&quot;:&quot;&quot;,&quot;non-dropping-particle&quot;:&quot;&quot;}],&quot;container-title&quot;:&quot;The Lancet&quot;,&quot;accessed&quot;:{&quot;date-parts&quot;:[[2023,10,14]]},&quot;DOI&quot;:&quot;10.1016/S0140-6736(21)02724-0&quot;,&quot;ISSN&quot;:&quot;1474547X&quot;,&quot;PMID&quot;:&quot;35065702&quot;,&quot;URL&quot;:&quot;http://www.thelancet.com/article/S0140673621027240/fulltext&quot;,&quot;issued&quot;:{&quot;date-parts&quot;:[[2022,2,12]]},&quot;page&quot;:&quot;629-655&quot;,&quot;abstract&quot;:&quot;Background: Antimicrobial resistance (AMR) poses a major threat to human health around the world. Previous publications have estimated the effect of AMR on incidence, deaths, hospital length of stay, and health-care costs for specific pathogen–drug combinations in select locations. To our knowledge, this study presents the most comprehensive estimates of AMR burden to date. Methods: We estimated deaths and disability-adjusted life-years (DALYs) attributable to and associated with bacterial AMR for 23 pathogens and 88 pathogen–drug combinations in 204 countries and territories in 2019. We obtained data from systematic literature reviews, hospital systems, surveillance systems, and other sources, covering 471 million individual records or isolates and 7585 study-location-years. We used predictive statistical modelling to produce estimates of AMR burden for all locations, including for locations with no data. Our approach can be divided into five broad components: number of deaths where infection played a role, proportion of infectious deaths attributable to a given infectious syndrome, proportion of infectious syndrome deaths attributable to a given pathogen, the percentage of a given pathogen resistant to an antibiotic of interest, and the excess risk of death or duration of an infection associated with this resistance. Using these components, we estimated disease burden based on two counterfactuals: deaths attributable to AMR (based on an alternative scenario in which all drug-resistant infections were replaced by drug-susceptible infections), and deaths associated with AMR (based on an alternative scenario in which all drug-resistant infections were replaced by no infection). We generated 95% uncertainty intervals (UIs) for final estimates as the 25th and 975th ordered values across 1000 posterior draws, and models were cross-validated for out-of-sample predictive validity. We present final estimates aggregated to the global and regional level. Findings: On the basis of our predictive statistical models, there were an estimated 4·95 million (3·62–6·57) deaths associated with bacterial AMR in 2019, including 1·27 million (95% UI 0·911–1·71) deaths attributable to bacterial AMR. At the regional level, we estimated the all-age death rate attributable to resistance to be highest in western sub-Saharan Africa, at 27·3 deaths per 100 000 (20·9–35·3), and lowest in Australasia, at 6·5 deaths (4·3–9·4) per 100 000. Lower respiratory infections accounted for more than 1·5 million deaths associated with resistance in 2019, making it the most burdensome infectious syndrome. The six leading pathogens for deaths associated with resistance (Escherichia coli, followed by Staphylococcus aureus, Klebsiella pneumoniae, Streptococcus pneumoniae, Acinetobacter baumannii, and Pseudomonas aeruginosa) were responsible for 929 000 (660 000–1 270 000) deaths attributable to AMR and 3·57 million (2·62–4·78) deaths associated with AMR in 2019. One pathogen–drug combination, meticillin-resistant S aureus, caused more than 100 000 deaths attributable to AMR in 2019, while six more each caused 50 000–100 000 deaths: multidrug-resistant excluding extensively drug-resistant tuberculosis, third-generation cephalosporin-resistant E coli, carbapenem-resistant A baumannii, fluoroquinolone-resistant E coli, carbapenem-resistant K pneumoniae, and third-generation cephalosporin-resistant K pneumoniae. Interpretation: To our knowledge, this study provides the first comprehensive assessment of the global burden of AMR, as well as an evaluation of the availability of data. AMR is a leading cause of death around the world, with the highest burdens in low-resource settings. Understanding the burden of AMR and the leading pathogen–drug combinations contributing to it is crucial to making informed and location-specific policy decisions, particularly about infection prevention and control programmes, access to essential antibiotics, and research and development of new vaccines and antibiotics. There are serious data gaps in many low-income settings, emphasising the need to expand microbiology laboratory capacity and data collection systems to improve our understanding of this important human health threat. Funding: Bill &amp; Melinda Gates Foundation, Wellcome Trust, and Department of Health and Social Care using UK aid funding managed by the Fleming Fund.&quot;,&quot;publisher&quot;:&quot;Elsevier B.V.&quot;,&quot;issue&quot;:&quot;10325&quot;,&quot;volume&quot;:&quot;399&quot;,&quot;container-title-short&quot;:&quot;&quot;},&quot;isTemporary&quot;:false},{&quot;id&quot;:&quot;c64e184b-f32c-3e57-8c5e-aa952401e738&quot;,&quot;itemData&quot;:{&quot;type&quot;:&quot;article-journal&quot;,&quot;id&quot;:&quot;c64e184b-f32c-3e57-8c5e-aa952401e738&quot;,&quot;title&quot;:&quot;Estimating the burden of antimicrobial resistance: a systematic literature review&quot;,&quot;author&quot;:[{&quot;family&quot;:&quot;Naylor&quot;,&quot;given&quot;:&quot;Nichola R.&quot;,&quot;parse-names&quot;:false,&quot;dropping-particle&quot;:&quot;&quot;,&quot;non-dropping-particle&quot;:&quot;&quot;},{&quot;family&quot;:&quot;Atun&quot;,&quot;given&quot;:&quot;Rifat&quot;,&quot;parse-names&quot;:false,&quot;dropping-particle&quot;:&quot;&quot;,&quot;non-dropping-particle&quot;:&quot;&quot;},{&quot;family&quot;:&quot;Zhu&quot;,&quot;given&quot;:&quot;Nina&quot;,&quot;parse-names&quot;:false,&quot;dropping-particle&quot;:&quot;&quot;,&quot;non-dropping-particle&quot;:&quot;&quot;},{&quot;family&quot;:&quot;Kulasabanathan&quot;,&quot;given&quot;:&quot;Kavian&quot;,&quot;parse-names&quot;:false,&quot;dropping-particle&quot;:&quot;&quot;,&quot;non-dropping-particle&quot;:&quot;&quot;},{&quot;family&quot;:&quot;Silva&quot;,&quot;given&quot;:&quot;Sachin&quot;,&quot;parse-names&quot;:false,&quot;dropping-particle&quot;:&quot;&quot;,&quot;non-dropping-particle&quot;:&quot;&quot;},{&quot;family&quot;:&quot;Chatterjee&quot;,&quot;given&quot;:&quot;Anuja&quot;,&quot;parse-names&quot;:false,&quot;dropping-particle&quot;:&quot;&quot;,&quot;non-dropping-particle&quot;:&quot;&quot;},{&quot;family&quot;:&quot;Knight&quot;,&quot;given&quot;:&quot;Gwenan M.&quot;,&quot;parse-names&quot;:false,&quot;dropping-particle&quot;:&quot;&quot;,&quot;non-dropping-particle&quot;:&quot;&quot;},{&quot;family&quot;:&quot;Robotham&quot;,&quot;given&quot;:&quot;Julie&quot;,&quot;parse-names&quot;:false,&quot;dropping-particle&quot;:&quot;V.&quot;,&quot;non-dropping-particle&quot;:&quot;&quot;}],&quot;container-title&quot;:&quot;Antimicrobial Resistance &amp; Infection Control&quot;,&quot;container-title-short&quot;:&quot;Antimicrob Resist Infect Control&quot;,&quot;DOI&quot;:&quot;10.1186/s13756-018-0336-y&quot;,&quot;ISSN&quot;:&quot;2047-2994&quot;,&quot;issued&quot;:{&quot;date-parts&quot;:[[2018,4,25]]},&quot;page&quot;:&quot;58&quot;,&quot;issue&quot;:&quot;1&quot;,&quot;volume&quot;:&quot;7&quot;},&quot;isTemporary&quot;:false}],&quot;citationTag&quot;:&quot;MENDELEY_CITATION_v3_eyJjaXRhdGlvbklEIjoiTUVOREVMRVlfQ0lUQVRJT05fMjAxMDRiM2UtNzdhNi00YWEzLThiNjAtYWM3Yjc0YzkxZjRkIiwicHJvcGVydGllcyI6eyJub3RlSW5kZXgiOjB9LCJpc0VkaXRlZCI6ZmFsc2UsIm1hbnVhbE92ZXJyaWRlIjp7ImlzTWFudWFsbHlPdmVycmlkZGVuIjpmYWxzZSwiY2l0ZXByb2NUZXh0IjoiWzM54oCTNDFdIiwibWFudWFsT3ZlcnJpZGVUZXh0IjoiIn0sImNpdGF0aW9uSXRlbXMiOlt7ImlkIjoiODk2ZmNmM2ItYjk4YS0zMTQyLTk2MzEtYzZmNzMzNzNjMDI3IiwiaXRlbURhdGEiOnsidHlwZSI6ImFydGljbGUtam91cm5hbCIsImlkIjoiODk2ZmNmM2ItYjk4YS0zMTQyLTk2MzEtYzZmNzMzNzNjMDI3IiwidGl0bGUiOiJUaGUgZWNvbm9taWMgYnVyZGVuIG9mIGFudGliaW90aWMgcmVzaXN0YW5jZTogQSBzeXN0ZW1hdGljIHJldmlldyBhbmQgbWV0YS1hbmFseXNpcyIsImF1dGhvciI6W3siZmFtaWx5IjoiUG91ZGVsIiwiZ2l2ZW4iOiJBayBOYXJheWFuIiwicGFyc2UtbmFtZXMiOmZhbHNlLCJkcm9wcGluZy1wYXJ0aWNsZSI6IiIsIm5vbi1kcm9wcGluZy1wYXJ0aWNsZSI6IiJ9LHsiZmFtaWx5IjoiWmh1IiwiZ2l2ZW4iOiJTaGlodWEiLCJwYXJzZS1uYW1lcyI6ZmFsc2UsImRyb3BwaW5nLXBhcnRpY2xlIjoiIiwibm9uLWRyb3BwaW5nLXBhcnRpY2xlIjoiIn0seyJmYW1pbHkiOiJDb29wZXIiLCJnaXZlbiI6Ik5pY29sYSIsInBhcnNlLW5hbWVzIjpmYWxzZSwiZHJvcHBpbmctcGFydGljbGUiOiIiLCJub24tZHJvcHBpbmctcGFydGljbGUiOiIifSx7ImZhbWlseSI6IkxpdHRsZSIsImdpdmVuIjoiUGF1bCIsInBhcnNlLW5hbWVzIjpmYWxzZSwiZHJvcHBpbmctcGFydGljbGUiOiIiLCJub24tZHJvcHBpbmctcGFydGljbGUiOiIifSx7ImZhbWlseSI6IlRhcnJhbnQiLCJnaXZlbiI6IkNhcm9seW4iLCJwYXJzZS1uYW1lcyI6ZmFsc2UsImRyb3BwaW5nLXBhcnRpY2xlIjoiIiwibm9uLWRyb3BwaW5nLXBhcnRpY2xlIjoiIn0seyJmYW1pbHkiOiJIaWNrbWFuIiwiZ2l2ZW4iOiJNYXR0aGV3IiwicGFyc2UtbmFtZXMiOmZhbHNlLCJkcm9wcGluZy1wYXJ0aWNsZSI6IiIsIm5vbi1kcm9wcGluZy1wYXJ0aWNsZSI6IiJ9LHsiZmFtaWx5IjoiWWFvIiwiZ2l2ZW4iOiJHdWlxaW5nIiwicGFyc2UtbmFtZXMiOmZhbHNlLCJkcm9wcGluZy1wYXJ0aWNsZSI6IiIsIm5vbi1kcm9wcGluZy1wYXJ0aWNsZSI6IiJ9XSwiY29udGFpbmVyLXRpdGxlIjoiUExPUyBPTkUiLCJjb250YWluZXItdGl0bGUtc2hvcnQiOiJQTG9TIE9uZSIsImFjY2Vzc2VkIjp7ImRhdGUtcGFydHMiOltbMjAyMywxMCwxNF1dfSwiRE9JIjoiMTAuMTM3MS9KT1VSTkFMLlBPTkUuMDI4NTE3MCIsIklTQk4iOiIxMTExMTExMTExIiwiSVNTTiI6IjE5MzItNjIwMyIsIlBNSUQiOiIzNzE1NTY2MCIsIlVSTCI6Imh0dHBzOi8vam91cm5hbHMucGxvcy5vcmcvcGxvc29uZS9hcnRpY2xlP2lkPTEwLjEzNzEvam91cm5hbC5wb25lLjAyODUxNzAiLCJpc3N1ZWQiOnsiZGF0ZS1wYXJ0cyI6W1syMDIzLDUsMV1dfSwicGFnZSI6ImUwMjg1MTcwIiwiYWJzdHJhY3QiOiJJbnRyb2R1Y3Rpb24gQW50aWJpb3RpYyByZXNpc3RhbmNlIChBQlIpIGhhcyBzdWJzdGFudGlhbCBnbG9iYWwgcHVibGljIGhlYWx0aCBjb25jZXJucy4gVGhpcyBzeXN0ZW1hdGljIHJldmlldyBhaW1lZCB0byBzeW50aGVzaXNlIHJlY2VudCBldmlkZW5jZSBlc3RpbWF0aW5nIHRoZSBlY29ub21pYyBidXJkZW4gb2YgQUJSLCBjaGFyYWN0ZXJpc2VkIGJ5IHN0dWR5IHBlcnNwZWN0aXZlcywgaGVhbHRoY2FyZSBzZXR0aW5ncywgc3R1ZHkgZGVzaWduLCBhbmQgaW5jb21lIG9mIHRoZSBjb3VudHJpZXMuICAgTWV0aG9kcyBUaGlzIHN5c3RlbWF0aWMgcmV2aWV3IGluY2x1ZGVkIHBlZXItcmV2aWV3ZWQgYXJ0aWNsZXMgZnJvbSBQdWJNZWQsIE1lZGxpbmUsIGFuZCBTY29wdXMgZGF0YWJhc2VzLCBhbmQgZ3JleSBsaXRlcmF0dXJlIG9uIHRoZSB0b3BpYyBvZiB0aGUgZWNvbm9taWMgYnVyZGVuIG9mIEFCUiwgcHVibGlzaGVkIGJldHdlZW4gSmFudWFyeSAyMDE2IGFuZCBEZWNlbWJlciAyMDIxLiBUaGUgc3R1ZHkgd2FzIHJlcG9ydGVkIGluIGxpbmUgd2l0aCDigJhQcmVmZXJyZWQgUmVwb3J0aW5nIEl0ZW1zIGZvciBTeXN0ZW1hdGljIFJldmlldyBhbmQgTWV0YS1BbmFseXNpc+KAmSAoUFJJU01BKS4gVHdvIHJldmlld2VycyBpbmRlcGVuZGVudGx5IHNjcmVlbmVkIHBhcGVycyBmb3IgaW5jbHVzaW9uIGZpcnN0IGJ5IHRpdGxlLCB0aGVuIGFic3RyYWN0LCBhbmQgdGhlbiB0aGUgZnVsbCB0ZXh0LiBTdHVkeSBxdWFsaXR5IHdhcyBhc3Nlc3NlZCB1c2luZyBhcHByb3ByaWF0ZSBxdWFsaXR5IGFzc2Vzc21lbnQgdG9vbHMuIE5hcnJhdGl2ZSBzeW50aGVzaXMgYW5kIG1ldGEtYW5hbHlzZXMgb2YgdGhlIGluY2x1ZGVkIHN0dWRpZXMgd2VyZSBjb25kdWN0ZWQuICAgUmVzdWx0cyBBIHRvdGFsIG9mIDI5IHN0dWRpZXMgd2VyZSBpbmNsdWRlZCBpbiB0aGlzIHJldmlldy4gT3V0IG9mIHRoZXNlIHN0dWRpZXMsIDY5JSAoMjAvMjkpIHdlcmUgY29uZHVjdGVkIGluIGhpZ2gtaW5jb21lIGVjb25vbWllcyBhbmQgdGhlIHJlbWFpbmRlciB3ZXJlIGNvbmR1Y3RlZCBpbiB1cHBlci1hbmQtbWlkZGxlIGluY29tZSBlY29ub21pZXMuIE1vc3Qgb2YgdGhlIHN0dWRpZXMgd2VyZSBjb25kdWN0ZWQgZnJvbSBhIGhlYWx0aGNhcmUgb3IgaG9zcGl0YWwgcGVyc3BlY3RpdmUgKDg5LjYlLCAyNi8yOSkgYW5kIDQ0LjglICgxMy8yOSkgc3R1ZGllcyB3ZXJlIGNvbmR1Y3RlZCBpbiB0ZXJ0aWFyeSBjYXJlIHNldHRpbmdzLiBUaGUgYXZhaWxhYmxlIGV2aWRlbmNlIGluZGljYXRlcyB0aGF0IHRoZSBhdHRyaWJ1dGFibGUgY29zdCBvZiByZXNpc3RhbnQgaW5mZWN0aW9uIHJhbmdlcyBmcm9tIC1VUyQyLDM3MS40IHRvICtVUyQyOSwyODkuMSAoYWRqdXN0ZWQgZm9yIDIwMjAgcHJpY2UpIHBlciBwYXRpZW50IGVwaXNvZGU7IHRoZSBtZWFuIGV4Y2VzcyBsZW5ndGggb2Ygc3RheSAoTG9TKSBpcyA3LjQgZGF5cyAoOTUlIENJOiAzLjTigJMxMS40KSwgdGhlIG9kZHMgcmF0aW9zIG9mIG1vcnRhbGl0eSBmb3IgcmVzaXN0YW50IGluZmVjdGlvbiBpcyAxLjg0NCAoOTUlIENJOiAxLjE4N+KAkzIuODY1KSBhbmQgcmVhZG1pc3Npb24gaXMgMS40OTIgKDk1JSBDSTogMS4yMzHigJMxLjgwNykuICAgQ29uY2x1c2lvbiBSZWNlbnQgcHVibGljYXRpb25zIHNob3cgdGhhdCB0aGUgYnVyZGVuIG9mIEFCUiBpcyBzdWJzdGFudGlhbC4gVGhlcmUgaXMgc3RpbGwgYSBsYWNrIG9mIHN0dWRpZXMgb24gdGhlIGVjb25vbWljIGJ1cmRlbiBvZiBBQlIgZnJvbSBsb3ctaW5jb21lIGVjb25vbWllcywgYW5kIGxvd2VyLW1pZGRsZS1pbmNvbWUgZWNvbm9taWVzLCBmcm9tIGEgc29jaWV0YWwgcGVyc3BlY3RpdmUsIGFuZCBpbiByZWxhdGlvbiB0byBwcmltYXJ5IGNhcmUuIFRoZSBmaW5kaW5ncyBvZiB0aGlzIHJldmlldyBtYXkgYmUgb2YgdmFsdWUgdG8gcmVzZWFyY2hlcnMsIHBvbGljeW1ha2VycywgY2xpbmljaWFucywgYW5kIHRob3NlIHdobyBhcmUgd29ya2luZyBpbiB0aGUgZmllbGQgb2YgQUJSIGFuZCBoZWFsdGggcHJvbW90aW9uLiAgIFN5c3RlbWF0aWMgcmV2aWV3IHJlZ2lzdHJhdGlvbiBDUkQ0MjAyMDE5Mzg4NiIsInB1Ymxpc2hlciI6IlB1YmxpYyBMaWJyYXJ5IG9mIFNjaWVuY2UiLCJpc3N1ZSI6IjUiLCJ2b2x1bWUiOiIxOCJ9LCJpc1RlbXBvcmFyeSI6ZmFsc2V9LHsiaWQiOiI1MGZjNjBjYS1lYjUxLTM5NDktYWFiNi0xODdkYTA3Y2EyMzAiLCJpdGVtRGF0YSI6eyJ0eXBlIjoiYXJ0aWNsZS1qb3VybmFsIiwiaWQiOiI1MGZjNjBjYS1lYjUxLTM5NDktYWFiNi0xODdkYTA3Y2EyMzAiLCJ0aXRsZSI6Ikdsb2JhbCBidXJkZW4gb2YgYmFjdGVyaWFsIGFudGltaWNyb2JpYWwgcmVzaXN0YW5jZSBpbiAyMDE5OiBhIHN5c3RlbWF0aWMgYW5hbHlzaXMiLCJhdXRob3IiOlt7ImZhbWlseSI6Ik11cnJheSIsImdpdmVuIjoiQ2hyaXN0b3BoZXIgSkwiLCJwYXJzZS1uYW1lcyI6ZmFsc2UsImRyb3BwaW5nLXBhcnRpY2xlIjoiIiwibm9uLWRyb3BwaW5nLXBhcnRpY2xlIjoiIn0seyJmYW1pbHkiOiJJa3V0YSIsImdpdmVuIjoiS2V2aW4gU2h1bmppIiwicGFyc2UtbmFtZXMiOmZhbHNlLCJkcm9wcGluZy1wYXJ0aWNsZSI6IiIsIm5vbi1kcm9wcGluZy1wYXJ0aWNsZSI6IiJ9LHsiZmFtaWx5IjoiU2hhcmFyYSIsImdpdmVuIjoiRmFibGluYSIsInBhcnNlLW5hbWVzIjpmYWxzZSwiZHJvcHBpbmctcGFydGljbGUiOiIiLCJub24tZHJvcHBpbmctcGFydGljbGUiOiIifSx7ImZhbWlseSI6IlN3ZXRzY2hpbnNraSIsImdpdmVuIjoiTHVjaWVuIiwicGFyc2UtbmFtZXMiOmZhbHNlLCJkcm9wcGluZy1wYXJ0aWNsZSI6IiIsIm5vbi1kcm9wcGluZy1wYXJ0aWNsZSI6IiJ9LHsiZmFtaWx5IjoiUm9ibGVzIEFndWlsYXIiLCJnaXZlbiI6Ikdpc2VsYSIsInBhcnNlLW5hbWVzIjpmYWxzZSwiZHJvcHBpbmctcGFydGljbGUiOiIiLCJub24tZHJvcHBpbmctcGFydGljbGUiOiIifSx7ImZhbWlseSI6IkdyYXkiLCJnaXZlbiI6IkF1dGhpYSIsInBhcnNlLW5hbWVzIjpmYWxzZSwiZHJvcHBpbmctcGFydGljbGUiOiIiLCJub24tZHJvcHBpbmctcGFydGljbGUiOiIifSx7ImZhbWlseSI6IkhhbiIsImdpdmVuIjoiQ2hpZWgiLCJwYXJzZS1uYW1lcyI6ZmFsc2UsImRyb3BwaW5nLXBhcnRpY2xlIjoiIiwibm9uLWRyb3BwaW5nLXBhcnRpY2xlIjoiIn0seyJmYW1pbHkiOiJCaXNpZ25hbm8iLCJnaXZlbiI6IkNhdGhlcmluZSIsInBhcnNlLW5hbWVzIjpmYWxzZSwiZHJvcHBpbmctcGFydGljbGUiOiIiLCJub24tZHJvcHBpbmctcGFydGljbGUiOiIifSx7ImZhbWlseSI6IlJhbyIsImdpdmVuIjoiUHVqYSIsInBhcnNlLW5hbWVzIjpmYWxzZSwiZHJvcHBpbmctcGFydGljbGUiOiIiLCJub24tZHJvcHBpbmctcGFydGljbGUiOiIifSx7ImZhbWlseSI6Ildvb2wiLCJnaXZlbiI6IkV2ZSIsInBhcnNlLW5hbWVzIjpmYWxzZSwiZHJvcHBpbmctcGFydGljbGUiOiIiLCJub24tZHJvcHBpbmctcGFydGljbGUiOiIifSx7ImZhbWlseSI6IkpvaG5zb24iLCJnaXZlbiI6IlNhcmFoIEMuIiwicGFyc2UtbmFtZXMiOmZhbHNlLCJkcm9wcGluZy1wYXJ0aWNsZSI6IiIsIm5vbi1kcm9wcGluZy1wYXJ0aWNsZSI6IiJ9LHsiZmFtaWx5IjoiQnJvd25lIiwiZ2l2ZW4iOiJBbm5pZSBKLiIsInBhcnNlLW5hbWVzIjpmYWxzZSwiZHJvcHBpbmctcGFydGljbGUiOiIiLCJub24tZHJvcHBpbmctcGFydGljbGUiOiIifSx7ImZhbWlseSI6IkNoaXBldGEiLCJnaXZlbiI6Ik1pY2hhZWwgR2l2ZSIsInBhcnNlLW5hbWVzIjpmYWxzZSwiZHJvcHBpbmctcGFydGljbGUiOiIiLCJub24tZHJvcHBpbmctcGFydGljbGUiOiIifSx7ImZhbWlseSI6IkZlbGwiLCJnaXZlbiI6IkZyZWRlcmljayIsInBhcnNlLW5hbWVzIjpmYWxzZSwiZHJvcHBpbmctcGFydGljbGUiOiIiLCJub24tZHJvcHBpbmctcGFydGljbGUiOiIifSx7ImZhbWlseSI6IkhhY2tldHQiLCJnaXZlbiI6IlNlYW4iLCJwYXJzZS1uYW1lcyI6ZmFsc2UsImRyb3BwaW5nLXBhcnRpY2xlIjoiIiwibm9uLWRyb3BwaW5nLXBhcnRpY2xlIjoiIn0seyJmYW1pbHkiOiJIYWluZXMtV29vZGhvdXNlIiwiZ2l2ZW4iOiJHZW9yZ2luYSIsInBhcnNlLW5hbWVzIjpmYWxzZSwiZHJvcHBpbmctcGFydGljbGUiOiIiLCJub24tZHJvcHBpbmctcGFydGljbGUiOiIifSx7ImZhbWlseSI6Ikthc2hlZiBIYW1hZGFuaSIsImdpdmVuIjoiQmFoYXIgSC4iLCJwYXJzZS1uYW1lcyI6ZmFsc2UsImRyb3BwaW5nLXBhcnRpY2xlIjoiIiwibm9uLWRyb3BwaW5nLXBhcnRpY2xlIjoiIn0seyJmYW1pbHkiOiJLdW1hcmFuIiwiZ2l2ZW4iOiJFbW1hbnVlbGxlIEEuUC4iLCJwYXJzZS1uYW1lcyI6ZmFsc2UsImRyb3BwaW5nLXBhcnRpY2xlIjoiIiwibm9uLWRyb3BwaW5nLXBhcnRpY2xlIjoiIn0seyJmYW1pbHkiOiJNY01hbmlnYWwiLCJnaXZlbiI6IkJhcm5leSIsInBhcnNlLW5hbWVzIjpmYWxzZSwiZHJvcHBpbmctcGFydGljbGUiOiIiLCJub24tZHJvcHBpbmctcGFydGljbGUiOiIifSx7ImZhbWlseSI6IkFnYXJ3YWwiLCJnaXZlbiI6IlJhbWVzaCIsInBhcnNlLW5hbWVzIjpmYWxzZSwiZHJvcHBpbmctcGFydGljbGUiOiIiLCJub24tZHJvcHBpbmctcGFydGljbGUiOiIifSx7ImZhbWlseSI6IkFrZWNoIiwiZ2l2ZW4iOiJTYW11ZWwiLCJwYXJzZS1uYW1lcyI6ZmFsc2UsImRyb3BwaW5nLXBhcnRpY2xlIjoiIiwibm9uLWRyb3BwaW5nLXBhcnRpY2xlIjoiIn0seyJmYW1pbHkiOiJBbGJlcnRzb24iLCJnaXZlbiI6IlNhbXVlbCIsInBhcnNlLW5hbWVzIjpmYWxzZSwiZHJvcHBpbmctcGFydGljbGUiOiIiLCJub24tZHJvcHBpbmctcGFydGljbGUiOiIifSx7ImZhbWlseSI6IkFtdWFzaSIsImdpdmVuIjoiSm9obiIsInBhcnNlLW5hbWVzIjpmYWxzZSwiZHJvcHBpbmctcGFydGljbGUiOiIiLCJub24tZHJvcHBpbmctcGFydGljbGUiOiIifSx7ImZhbWlseSI6IkFuZHJld3MiLCJnaXZlbiI6Ikphc29uIiwicGFyc2UtbmFtZXMiOmZhbHNlLCJkcm9wcGluZy1wYXJ0aWNsZSI6IiIsIm5vbi1kcm9wcGluZy1wYXJ0aWNsZSI6IiJ9LHsiZmFtaWx5IjoiQXJhdmtpbiIsImdpdmVuIjoiQWxlc2thbmRyIiwicGFyc2UtbmFtZXMiOmZhbHNlLCJkcm9wcGluZy1wYXJ0aWNsZSI6IiIsIm5vbi1kcm9wcGluZy1wYXJ0aWNsZSI6IiJ9LHsiZmFtaWx5IjoiQXNobGV5IiwiZ2l2ZW4iOiJFbGl6YWJldGgiLCJwYXJzZS1uYW1lcyI6ZmFsc2UsImRyb3BwaW5nLXBhcnRpY2xlIjoiIiwibm9uLWRyb3BwaW5nLXBhcnRpY2xlIjoiIn0seyJmYW1pbHkiOiJCYWlsZXkiLCJnaXZlbiI6IkZyZWRkaWUiLCJwYXJzZS1uYW1lcyI6ZmFsc2UsImRyb3BwaW5nLXBhcnRpY2xlIjoiIiwibm9uLWRyb3BwaW5nLXBhcnRpY2xlIjoiIn0seyJmYW1pbHkiOiJCYWtlciIsImdpdmVuIjoiU3RlcGhlbiIsInBhcnNlLW5hbWVzIjpmYWxzZSwiZHJvcHBpbmctcGFydGljbGUiOiIiLCJub24tZHJvcHBpbmctcGFydGljbGUiOiIifSx7ImZhbWlseSI6IkJhc255YXQiLCJnaXZlbiI6IkJ1ZGRoYSIsInBhcnNlLW5hbWVzIjpmYWxzZSwiZHJvcHBpbmctcGFydGljbGUiOiIiLCJub24tZHJvcHBpbmctcGFydGljbGUiOiIifSx7ImZhbWlseSI6IkJla2tlciIsImdpdmVuIjoiQWRyaWUiLCJwYXJzZS1uYW1lcyI6ZmFsc2UsImRyb3BwaW5nLXBhcnRpY2xlIjoiIiwibm9uLWRyb3BwaW5nLXBhcnRpY2xlIjoiIn0seyJmYW1pbHkiOiJCZW5kZXIiLCJnaXZlbiI6IlJvc2UiLCJwYXJzZS1uYW1lcyI6ZmFsc2UsImRyb3BwaW5nLXBhcnRpY2xlIjoiIiwibm9uLWRyb3BwaW5nLXBhcnRpY2xlIjoiIn0seyJmYW1pbHkiOiJCZXRob3UiLCJnaXZlbiI6IkFkaGlzaXZhbSIsInBhcnNlLW5hbWVzIjpmYWxzZSwiZHJvcHBpbmctcGFydGljbGUiOiIiLCJub24tZHJvcHBpbmctcGFydGljbGUiOiIifSx7ImZhbWlseSI6IkJpZWxpY2tpIiwiZ2l2ZW4iOiJKdWxpYSIsInBhcnNlLW5hbWVzIjpmYWxzZSwiZHJvcHBpbmctcGFydGljbGUiOiIiLCJub24tZHJvcHBpbmctcGFydGljbGUiOiIifSx7ImZhbWlseSI6IkJvb25rYXNpZGVjaGEiLCJnaXZlbiI6IlN1cHBhd2F0IiwicGFyc2UtbmFtZXMiOmZhbHNlLCJkcm9wcGluZy1wYXJ0aWNsZSI6IiIsIm5vbi1kcm9wcGluZy1wYXJ0aWNsZSI6IiJ9LHsiZmFtaWx5IjoiQnVrb3NpYSIsImdpdmVuIjoiSmFtZXMiLCJwYXJzZS1uYW1lcyI6ZmFsc2UsImRyb3BwaW5nLXBhcnRpY2xlIjoiIiwibm9uLWRyb3BwaW5nLXBhcnRpY2xlIjoiIn0seyJmYW1pbHkiOiJDYXJ2YWxoZWlybyIsImdpdmVuIjoiQ3Jpc3RpbmEiLCJwYXJzZS1uYW1lcyI6ZmFsc2UsImRyb3BwaW5nLXBhcnRpY2xlIjoiIiwibm9uLWRyb3BwaW5nLXBhcnRpY2xlIjoiIn0seyJmYW1pbHkiOiJDYXN0YcOxZWRhLU9yanVlbGEiLCJnaXZlbiI6IkNhcmxvcyIsInBhcnNlLW5hbWVzIjpmYWxzZSwiZHJvcHBpbmctcGFydGljbGUiOiIiLCJub24tZHJvcHBpbmctcGFydGljbGUiOiIifSx7ImZhbWlseSI6IkNoYW5zYW1vdXRoIiwiZ2l2ZW4iOiJWaWxhZGEiLCJwYXJzZS1uYW1lcyI6ZmFsc2UsImRyb3BwaW5nLXBhcnRpY2xlIjoiIiwibm9uLWRyb3BwaW5nLXBhcnRpY2xlIjoiIn0seyJmYW1pbHkiOiJDaGF1cmFzaWEiLCJnaXZlbiI6IlN1bWFuIiwicGFyc2UtbmFtZXMiOmZhbHNlLCJkcm9wcGluZy1wYXJ0aWNsZSI6IiIsIm5vbi1kcm9wcGluZy1wYXJ0aWNsZSI6IiJ9LHsiZmFtaWx5IjoiQ2hpdXJjaGnDuSIsImdpdmVuIjoiU2FyYSIsInBhcnNlLW5hbWVzIjpmYWxzZSwiZHJvcHBpbmctcGFydGljbGUiOiIiLCJub24tZHJvcHBpbmctcGFydGljbGUiOiIifSx7ImZhbWlseSI6IkNob3dkaHVyeSIsImdpdmVuIjoiRmF6bGUiLCJwYXJzZS1uYW1lcyI6ZmFsc2UsImRyb3BwaW5nLXBhcnRpY2xlIjoiIiwibm9uLWRyb3BwaW5nLXBhcnRpY2xlIjoiIn0seyJmYW1pbHkiOiJDb29rIiwiZ2l2ZW4iOiJBaXNsaW5uIEouIiwicGFyc2UtbmFtZXMiOmZhbHNlLCJkcm9wcGluZy1wYXJ0aWNsZSI6IiIsIm5vbi1kcm9wcGluZy1wYXJ0aWNsZSI6IiJ9LHsiZmFtaWx5IjoiQ29vcGVyIiwiZ2l2ZW4iOiJCZW4iLCJwYXJzZS1uYW1lcyI6ZmFsc2UsImRyb3BwaW5nLXBhcnRpY2xlIjoiIiwibm9uLWRyb3BwaW5nLXBhcnRpY2xlIjoiIn0seyJmYW1pbHkiOiJDcmVzc2V5IiwiZ2l2ZW4iOiJUaW0gUi4iLCJwYXJzZS1uYW1lcyI6ZmFsc2UsImRyb3BwaW5nLXBhcnRpY2xlIjoiIiwibm9uLWRyb3BwaW5nLXBhcnRpY2xlIjoiIn0seyJmYW1pbHkiOiJDcmlvbGxvLU1vcmEiLCJnaXZlbiI6IkVsaWEiLCJwYXJzZS1uYW1lcyI6ZmFsc2UsImRyb3BwaW5nLXBhcnRpY2xlIjoiIiwibm9uLWRyb3BwaW5nLXBhcnRpY2xlIjoiIn0seyJmYW1pbHkiOiJDdW5uaW5naGFtIiwiZ2l2ZW4iOiJNYXR0aGV3IiwicGFyc2UtbmFtZXMiOmZhbHNlLCJkcm9wcGluZy1wYXJ0aWNsZSI6IiIsIm5vbi1kcm9wcGluZy1wYXJ0aWNsZSI6IiJ9LHsiZmFtaWx5IjoiRGFyYm9lIiwiZ2l2ZW4iOiJTYWZmaWF0b3UiLCJwYXJzZS1uYW1lcyI6ZmFsc2UsImRyb3BwaW5nLXBhcnRpY2xlIjoiIiwibm9uLWRyb3BwaW5nLXBhcnRpY2xlIjoiIn0seyJmYW1pbHkiOiJEYXkiLCJnaXZlbiI6Ik5pY2hvbGFzIFAuSi4iLCJwYXJzZS1uYW1lcyI6ZmFsc2UsImRyb3BwaW5nLXBhcnRpY2xlIjoiIiwibm9uLWRyb3BwaW5nLXBhcnRpY2xlIjoiIn0seyJmYW1pbHkiOiJMdWNhIiwiZ2l2ZW4iOiJNYWlhIiwicGFyc2UtbmFtZXMiOmZhbHNlLCJkcm9wcGluZy1wYXJ0aWNsZSI6IiIsIm5vbi1kcm9wcGluZy1wYXJ0aWNsZSI6IkRlIn0seyJmYW1pbHkiOiJEb2tvdmEiLCJnaXZlbiI6IktsYXJhIiwicGFyc2UtbmFtZXMiOmZhbHNlLCJkcm9wcGluZy1wYXJ0aWNsZSI6IiIsIm5vbi1kcm9wcGluZy1wYXJ0aWNsZSI6IiJ9LHsiZmFtaWx5IjoiRHJhbW93c2tpIiwiZ2l2ZW4iOiJBbmdlbGEiLCJwYXJzZS1uYW1lcyI6ZmFsc2UsImRyb3BwaW5nLXBhcnRpY2xlIjoiIiwibm9uLWRyb3BwaW5nLXBhcnRpY2xlIjoiIn0seyJmYW1pbHkiOiJEdW5hY2hpZSIsImdpdmVuIjoiU3VzYW5uYSBKLiIsInBhcnNlLW5hbWVzIjpmYWxzZSwiZHJvcHBpbmctcGFydGljbGUiOiIiLCJub24tZHJvcHBpbmctcGFydGljbGUiOiIifSx7ImZhbWlseSI6IkVja21hbm5zIiwiZ2l2ZW4iOiJUaW0iLCJwYXJzZS1uYW1lcyI6ZmFsc2UsImRyb3BwaW5nLXBhcnRpY2xlIjoiIiwibm9uLWRyb3BwaW5nLXBhcnRpY2xlIjoiIn0seyJmYW1pbHkiOiJFaWJhY2giLCJnaXZlbiI6IkRhbmllbCIsInBhcnNlLW5hbWVzIjpmYWxzZSwiZHJvcHBpbmctcGFydGljbGUiOiIiLCJub24tZHJvcHBpbmctcGFydGljbGUiOiIifSx7ImZhbWlseSI6IkVtYW1pIiwiZ2l2ZW4iOiJBbWlyIiwicGFyc2UtbmFtZXMiOmZhbHNlLCJkcm9wcGluZy1wYXJ0aWNsZSI6IiIsIm5vbi1kcm9wcGluZy1wYXJ0aWNsZSI6IiJ9LHsiZmFtaWx5IjoiRmVhc2V5IiwiZ2l2ZW4iOiJOaWNob2xhcyIsInBhcnNlLW5hbWVzIjpmYWxzZSwiZHJvcHBpbmctcGFydGljbGUiOiIiLCJub24tZHJvcHBpbmctcGFydGljbGUiOiIifSx7ImZhbWlseSI6IkZpc2hlci1QZWFyc29uIiwiZ2l2ZW4iOiJOYXRhc2hhIiwicGFyc2UtbmFtZXMiOmZhbHNlLCJkcm9wcGluZy1wYXJ0aWNsZSI6IiIsIm5vbi1kcm9wcGluZy1wYXJ0aWNsZSI6IiJ9LHsiZmFtaWx5IjoiRm9ycmVzdCIsImdpdmVuIjoiS2FyZW4iLCJwYXJzZS1uYW1lcyI6ZmFsc2UsImRyb3BwaW5nLXBhcnRpY2xlIjoiIiwibm9uLWRyb3BwaW5nLXBhcnRpY2xlIjoiIn0seyJmYW1pbHkiOiJHYXJyZXR0IiwiZ2l2ZW4iOiJEZW5pc2UiLCJwYXJzZS1uYW1lcyI6ZmFsc2UsImRyb3BwaW5nLXBhcnRpY2xlIjoiIiwibm9uLWRyb3BwaW5nLXBhcnRpY2xlIjoiIn0seyJmYW1pbHkiOiJHYXN0bWVpZXIiLCJnaXZlbiI6IlBldHJhIiwicGFyc2UtbmFtZXMiOmZhbHNlLCJkcm9wcGluZy1wYXJ0aWNsZSI6IiIsIm5vbi1kcm9wcGluZy1wYXJ0aWNsZSI6IiJ9LHsiZmFtaWx5IjoiR2lyZWYiLCJnaXZlbiI6IkFiYWJpIFplcmdhdyIsInBhcnNlLW5hbWVzIjpmYWxzZSwiZHJvcHBpbmctcGFydGljbGUiOiIiLCJub24tZHJvcHBpbmctcGFydGljbGUiOiIifSx7ImZhbWlseSI6IkdyZWVyIiwiZ2l2ZW4iOiJSYWNoZWwgQ2xhaXJlIiwicGFyc2UtbmFtZXMiOmZhbHNlLCJkcm9wcGluZy1wYXJ0aWNsZSI6IiIsIm5vbi1kcm9wcGluZy1wYXJ0aWNsZSI6IiJ9LHsiZmFtaWx5IjoiR3VwdGEiLCJnaXZlbiI6IlZpa2FzIiwicGFyc2UtbmFtZXMiOmZhbHNlLCJkcm9wcGluZy1wYXJ0aWNsZSI6IiIsIm5vbi1kcm9wcGluZy1wYXJ0aWNsZSI6IiJ9LHsiZmFtaWx5IjoiSGFsbGVyIiwiZ2l2ZW4iOiJTZWJhc3RpYW4iLCJwYXJzZS1uYW1lcyI6ZmFsc2UsImRyb3BwaW5nLXBhcnRpY2xlIjoiIiwibm9uLWRyb3BwaW5nLXBhcnRpY2xlIjoiIn0seyJmYW1pbHkiOiJIYXNlbGJlY2siLCJnaXZlbiI6IkFuZHJlYSIsInBhcnNlLW5hbWVzIjpmYWxzZSwiZHJvcHBpbmctcGFydGljbGUiOiIiLCJub24tZHJvcHBpbmctcGFydGljbGUiOiIifSx7ImZhbWlseSI6IkhheSIsImdpdmVuIjoiU2ltb24gSS4iLCJwYXJzZS1uYW1lcyI6ZmFsc2UsImRyb3BwaW5nLXBhcnRpY2xlIjoiIiwibm9uLWRyb3BwaW5nLXBhcnRpY2xlIjoiIn0seyJmYW1pbHkiOiJIb2xtIiwiZ2l2ZW4iOiJNYXJpYW5uZSIsInBhcnNlLW5hbWVzIjpmYWxzZSwiZHJvcHBpbmctcGFydGljbGUiOiIiLCJub24tZHJvcHBpbmctcGFydGljbGUiOiIifSx7ImZhbWlseSI6IkhvcGtpbnMiLCJnaXZlbiI6IlN1c2FuIiwicGFyc2UtbmFtZXMiOmZhbHNlLCJkcm9wcGluZy1wYXJ0aWNsZSI6IiIsIm5vbi1kcm9wcGluZy1wYXJ0aWNsZSI6IiJ9LHsiZmFtaWx5IjoiSXJlZ2J1IiwiZ2l2ZW4iOiJLZW5uZXRoIEMuIiwicGFyc2UtbmFtZXMiOmZhbHNlLCJkcm9wcGluZy1wYXJ0aWNsZSI6IiIsIm5vbi1kcm9wcGluZy1wYXJ0aWNsZSI6IiJ9LHsiZmFtaWx5IjoiSmFjb2JzIiwiZ2l2ZW4iOiJKYW4iLCJwYXJzZS1uYW1lcyI6ZmFsc2UsImRyb3BwaW5nLXBhcnRpY2xlIjoiIiwibm9uLWRyb3BwaW5nLXBhcnRpY2xlIjoiIn0seyJmYW1pbHkiOiJKYXJvdnNreSIsImdpdmVuIjoiRGFuaWVsIiwicGFyc2UtbmFtZXMiOmZhbHNlLCJkcm9wcGluZy1wYXJ0aWNsZSI6IiIsIm5vbi1kcm9wcGluZy1wYXJ0aWNsZSI6IiJ9LHsiZmFtaWx5IjoiSmF2YW5tYXJkaSIsImdpdmVuIjoiRmF0ZW1laCIsInBhcnNlLW5hbWVzIjpmYWxzZSwiZHJvcHBpbmctcGFydGljbGUiOiIiLCJub24tZHJvcHBpbmctcGFydGljbGUiOiIifSx7ImZhbWlseSI6Iktob3JhbmEiLCJnaXZlbiI6Ik1lZXJhIiwicGFyc2UtbmFtZXMiOmZhbHNlLCJkcm9wcGluZy1wYXJ0aWNsZSI6IiIsIm5vbi1kcm9wcGluZy1wYXJ0aWNsZSI6IiJ9LHsiZmFtaWx5IjoiS2lzc29vbiIsImdpdmVuIjoiTmlyYW5qYW4iLCJwYXJzZS1uYW1lcyI6ZmFsc2UsImRyb3BwaW5nLXBhcnRpY2xlIjoiIiwibm9uLWRyb3BwaW5nLXBhcnRpY2xlIjoiIn0seyJmYW1pbHkiOiJLb2JlaXNzaSIsImdpdmVuIjoiRWxzYSIsInBhcnNlLW5hbWVzIjpmYWxzZSwiZHJvcHBpbmctcGFydGljbGUiOiIiLCJub24tZHJvcHBpbmctcGFydGljbGUiOiIifSx7ImZhbWlseSI6Iktvc3R5YW5ldiIsImdpdmVuIjoiVG9taXNsYXYiLCJwYXJzZS1uYW1lcyI6ZmFsc2UsImRyb3BwaW5nLXBhcnRpY2xlIjoiIiwibm9uLWRyb3BwaW5nLXBhcnRpY2xlIjoiIn0seyJmYW1pbHkiOiJLcmFwcCIsImdpdmVuIjoiRmlvcmVsbGEiLCJwYXJzZS1uYW1lcyI6ZmFsc2UsImRyb3BwaW5nLXBhcnRpY2xlIjoiIiwibm9uLWRyb3BwaW5nLXBhcnRpY2xlIjoiIn0seyJmYW1pbHkiOiJLcnVta2FtcCIsImdpdmVuIjoiUmFsZiIsInBhcnNlLW5hbWVzIjpmYWxzZSwiZHJvcHBpbmctcGFydGljbGUiOiIiLCJub24tZHJvcHBpbmctcGFydGljbGUiOiIifSx7ImZhbWlseSI6Ikt1bWFyIiwiZ2l2ZW4iOiJBamF5IiwicGFyc2UtbmFtZXMiOmZhbHNlLCJkcm9wcGluZy1wYXJ0aWNsZSI6IiIsIm5vbi1kcm9wcGluZy1wYXJ0aWNsZSI6IiJ9LHsiZmFtaWx5IjoiS3l1IiwiZ2l2ZW4iOiJIbXdlIEhtd2UiLCJwYXJzZS1uYW1lcyI6ZmFsc2UsImRyb3BwaW5nLXBhcnRpY2xlIjoiIiwibm9uLWRyb3BwaW5nLXBhcnRpY2xlIjoiIn0seyJmYW1pbHkiOiJMaW0iLCJnaXZlbiI6IkNoZXJyeSIsInBhcnNlLW5hbWVzIjpmYWxzZSwiZHJvcHBpbmctcGFydGljbGUiOiIiLCJub24tZHJvcHBpbmctcGFydGljbGUiOiIifSx7ImZhbWlseSI6IkxpbW1hdGh1cm90c2FrdWwiLCJnaXZlbiI6IkRpcmVrIiwicGFyc2UtbmFtZXMiOmZhbHNlLCJkcm9wcGluZy1wYXJ0aWNsZSI6IiIsIm5vbi1kcm9wcGluZy1wYXJ0aWNsZSI6IiJ9LHsiZmFtaWx5IjoiTG9mdHVzIiwiZ2l2ZW4iOiJNaWNoYWVsIEphbWVzIiwicGFyc2UtbmFtZXMiOmZhbHNlLCJkcm9wcGluZy1wYXJ0aWNsZSI6IiIsIm5vbi1kcm9wcGluZy1wYXJ0aWNsZSI6IiJ9LHsiZmFtaWx5IjoiTHVubiIsImdpdmVuIjoiTWlsZXMiLCJwYXJzZS1uYW1lcyI6ZmFsc2UsImRyb3BwaW5nLXBhcnRpY2xlIjoiIiwibm9uLWRyb3BwaW5nLXBhcnRpY2xlIjoiIn0seyJmYW1pbHkiOiJNYSIsImdpdmVuIjoiSmlhbmluZyIsInBhcnNlLW5hbWVzIjpmYWxzZSwiZHJvcHBpbmctcGFydGljbGUiOiIiLCJub24tZHJvcHBpbmctcGFydGljbGUiOiIifSx7ImZhbWlseSI6Ik10dXJpIiwiZ2l2ZW4iOiJOZWVtYSIsInBhcnNlLW5hbWVzIjpmYWxzZSwiZHJvcHBpbmctcGFydGljbGUiOiIiLCJub24tZHJvcHBpbmctcGFydGljbGUiOiIifSx7ImZhbWlseSI6Ik11bmVyYS1IdWVydGFzIiwiZ2l2ZW4iOiJUYXRpYW5hIiwicGFyc2UtbmFtZXMiOmZhbHNlLCJkcm9wcGluZy1wYXJ0aWNsZSI6IiIsIm5vbi1kcm9wcGluZy1wYXJ0aWNsZSI6IiJ9LHsiZmFtaWx5IjoiTXVzaWNoYSIsImdpdmVuIjoiUGF0cmljayIsInBhcnNlLW5hbWVzIjpmYWxzZSwiZHJvcHBpbmctcGFydGljbGUiOiIiLCJub24tZHJvcHBpbmctcGFydGljbGUiOiIifSx7ImZhbWlseSI6Ik11c3NpLVBpbmhhdGEiLCJnaXZlbiI6Ik1hcmlzYSBNYXJjaWEiLCJwYXJzZS1uYW1lcyI6ZmFsc2UsImRyb3BwaW5nLXBhcnRpY2xlIjoiIiwibm9uLWRyb3BwaW5nLXBhcnRpY2xlIjoiIn0seyJmYW1pbHkiOiJOYWthbXVyYSIsImdpdmVuIjoiVG9tb2thIiwicGFyc2UtbmFtZXMiOmZhbHNlLCJkcm9wcGluZy1wYXJ0aWNsZSI6IiIsIm5vbi1kcm9wcGluZy1wYXJ0aWNsZSI6IiJ9LHsiZmFtaWx5IjoiTmFuYXZhdGkiLCJnaXZlbiI6IlJ1Y2hpIiwicGFyc2UtbmFtZXMiOmZhbHNlLCJkcm9wcGluZy1wYXJ0aWNsZSI6IiIsIm5vbi1kcm9wcGluZy1wYXJ0aWNsZSI6IiJ9LHsiZmFtaWx5IjoiTmFuZ2lhIiwiZ2l2ZW4iOiJTdXNobWEiLCJwYXJzZS1uYW1lcyI6ZmFsc2UsImRyb3BwaW5nLXBhcnRpY2xlIjoiIiwibm9uLWRyb3BwaW5nLXBhcnRpY2xlIjoiIn0seyJmYW1pbHkiOiJOZXd0b24iLCJnaXZlbiI6IlBhdWwiLCJwYXJzZS1uYW1lcyI6ZmFsc2UsImRyb3BwaW5nLXBhcnRpY2xlIjoiIiwibm9uLWRyb3BwaW5nLXBhcnRpY2xlIjoiIn0seyJmYW1pbHkiOiJOZ291biIsImdpdmVuIjoiQ2hhbnBoZWFrdHJhIiwicGFyc2UtbmFtZXMiOmZhbHNlLCJkcm9wcGluZy1wYXJ0aWNsZSI6IiIsIm5vbi1kcm9wcGluZy1wYXJ0aWNsZSI6IiJ9LHsiZmFtaWx5IjoiTm92b3RuZXkiLCJnaXZlbiI6IkFtYW5kYSIsInBhcnNlLW5hbWVzIjpmYWxzZSwiZHJvcHBpbmctcGFydGljbGUiOiIiLCJub24tZHJvcHBpbmctcGFydGljbGUiOiIifSx7ImZhbWlseSI6Ik53YWthbm1hIiwiZ2l2ZW4iOiJEYXZpcyIsInBhcnNlLW5hbWVzIjpmYWxzZSwiZHJvcHBpbmctcGFydGljbGUiOiIiLCJub24tZHJvcHBpbmctcGFydGljbGUiOiIifSx7ImZhbWlseSI6Ik9iaWVybyIsImdpdmVuIjoiQ2hyaXN0aW5hIFcuIiwicGFyc2UtbmFtZXMiOmZhbHNlLCJkcm9wcGluZy1wYXJ0aWNsZSI6IiIsIm5vbi1kcm9wcGluZy1wYXJ0aWNsZSI6IiJ9LHsiZmFtaWx5IjoiT2xpdmFzLU1hcnRpbmV6IiwiZ2l2ZW4iOiJBbnRvbmlvIiwicGFyc2UtbmFtZXMiOmZhbHNlLCJkcm9wcGluZy1wYXJ0aWNsZSI6IiIsIm5vbi1kcm9wcGluZy1wYXJ0aWNsZSI6IiJ9LHsiZmFtaWx5IjoiT2xsaWFybyIsImdpdmVuIjoiUGllcm8iLCJwYXJzZS1uYW1lcyI6ZmFsc2UsImRyb3BwaW5nLXBhcnRpY2xlIjoiIiwibm9uLWRyb3BwaW5nLXBhcnRpY2xlIjoiIn0seyJmYW1pbHkiOiJPb2tvIiwiZ2l2ZW4iOiJFZG5haCIsInBhcnNlLW5hbWVzIjpmYWxzZSwiZHJvcHBpbmctcGFydGljbGUiOiIiLCJub24tZHJvcHBpbmctcGFydGljbGUiOiIifSx7ImZhbWlseSI6Ik9ydGl6LUJyaXp1ZWxhIiwiZ2l2ZW4iOiJFZGdhciIsInBhcnNlLW5hbWVzIjpmYWxzZSwiZHJvcHBpbmctcGFydGljbGUiOiIiLCJub24tZHJvcHBpbmctcGFydGljbGUiOiIifSx7ImZhbWlseSI6IlBlbGVnIiwiZ2l2ZW4iOiJBbnRvbiBZYXJpdiIsInBhcnNlLW5hbWVzIjpmYWxzZSwiZHJvcHBpbmctcGFydGljbGUiOiIiLCJub24tZHJvcHBpbmctcGFydGljbGUiOiIifSx7ImZhbWlseSI6IlBlcnJvbmUiLCJnaXZlbiI6IkNhcmxvIiwicGFyc2UtbmFtZXMiOmZhbHNlLCJkcm9wcGluZy1wYXJ0aWNsZSI6IiIsIm5vbi1kcm9wcGluZy1wYXJ0aWNsZSI6IiJ9LHsiZmFtaWx5IjoiUGxha2thbCIsImdpdmVuIjoiTmlzaGFkIiwicGFyc2UtbmFtZXMiOmZhbHNlLCJkcm9wcGluZy1wYXJ0aWNsZSI6IiIsIm5vbi1kcm9wcGluZy1wYXJ0aWNsZSI6IiJ9LHsiZmFtaWx5IjoiUG9uY2UtZGUtTGVvbiIsImdpdmVuIjoiQWxmcmVkbyIsInBhcnNlLW5hbWVzIjpmYWxzZSwiZHJvcHBpbmctcGFydGljbGUiOiIiLCJub24tZHJvcHBpbmctcGFydGljbGUiOiIifSx7ImZhbWlseSI6IlJhYWQiLCJnaXZlbiI6Ik1hdGhpZXUiLCJwYXJzZS1uYW1lcyI6ZmFsc2UsImRyb3BwaW5nLXBhcnRpY2xlIjoiIiwibm9uLWRyb3BwaW5nLXBhcnRpY2xlIjoiIn0seyJmYW1pbHkiOiJSYW1kaW4iLCJnaXZlbiI6IlRhbnVzaGEiLCJwYXJzZS1uYW1lcyI6ZmFsc2UsImRyb3BwaW5nLXBhcnRpY2xlIjoiIiwibm9uLWRyb3BwaW5nLXBhcnRpY2xlIjoiIn0seyJmYW1pbHkiOiJSaWRkZWxsIiwiZ2l2ZW4iOiJBbXkiLCJwYXJzZS1uYW1lcyI6ZmFsc2UsImRyb3BwaW5nLXBhcnRpY2xlIjoiIiwibm9uLWRyb3BwaW5nLXBhcnRpY2xlIjoiIn0seyJmYW1pbHkiOiJSb2JlcnRzIiwiZ2l2ZW4iOiJUYW1hbGVlIiwicGFyc2UtbmFtZXMiOmZhbHNlLCJkcm9wcGluZy1wYXJ0aWNsZSI6IiIsIm5vbi1kcm9wcGluZy1wYXJ0aWNsZSI6IiJ9LHsiZmFtaWx5IjoiUm9ib3RoYW0iLCJnaXZlbiI6Ikp1bGllIFZpY3RvcmlhIiwicGFyc2UtbmFtZXMiOmZhbHNlLCJkcm9wcGluZy1wYXJ0aWNsZSI6IiIsIm5vbi1kcm9wcGluZy1wYXJ0aWNsZSI6IiJ9LHsiZmFtaWx5IjoiUm9jYSIsImdpdmVuIjoiQW5uYSIsInBhcnNlLW5hbWVzIjpmYWxzZSwiZHJvcHBpbmctcGFydGljbGUiOiIiLCJub24tZHJvcHBpbmctcGFydGljbGUiOiIifSx7ImZhbWlseSI6IlJ1ZGQiLCJnaXZlbiI6IktyaXN0aW5hIEUuIiwicGFyc2UtbmFtZXMiOmZhbHNlLCJkcm9wcGluZy1wYXJ0aWNsZSI6IiIsIm5vbi1kcm9wcGluZy1wYXJ0aWNsZSI6IiJ9LHsiZmFtaWx5IjoiUnVzc2VsbCIsImdpdmVuIjoiTmVhbCIsInBhcnNlLW5hbWVzIjpmYWxzZSwiZHJvcHBpbmctcGFydGljbGUiOiIiLCJub24tZHJvcHBpbmctcGFydGljbGUiOiIifSx7ImZhbWlseSI6IlNjaG5hbGwiLCJnaXZlbiI6Ikplc3NlIiwicGFyc2UtbmFtZXMiOmZhbHNlLCJkcm9wcGluZy1wYXJ0aWNsZSI6IiIsIm5vbi1kcm9wcGluZy1wYXJ0aWNsZSI6IiJ9LHsiZmFtaWx5IjoiU2NvdHQiLCJnaXZlbiI6IkpvaG4gQW50aG9ueSBHZXJhcmQiLCJwYXJzZS1uYW1lcyI6ZmFsc2UsImRyb3BwaW5nLXBhcnRpY2xlIjoiIiwibm9uLWRyb3BwaW5nLXBhcnRpY2xlIjoiIn0seyJmYW1pbHkiOiJTaGl2YW1hbGxhcHBhIiwiZ2l2ZW4iOiJNYWRodXN1ZGhhbiIsInBhcnNlLW5hbWVzIjpmYWxzZSwiZHJvcHBpbmctcGFydGljbGUiOiIiLCJub24tZHJvcHBpbmctcGFydGljbGUiOiIifSx7ImZhbWlseSI6IlNpZnVlbnRlcy1Pc29ybmlvIiwiZ2l2ZW4iOiJKb3NlIiwicGFyc2UtbmFtZXMiOmZhbHNlLCJkcm9wcGluZy1wYXJ0aWNsZSI6IiIsIm5vbi1kcm9wcGluZy1wYXJ0aWNsZSI6IiJ9LHsiZmFtaWx5IjoiU3RlZW5rZXN0ZSIsImdpdmVuIjoiTmljb2xhcyIsInBhcnNlLW5hbWVzIjpmYWxzZSwiZHJvcHBpbmctcGFydGljbGUiOiIiLCJub24tZHJvcHBpbmctcGFydGljbGUiOiIifSx7ImZhbWlseSI6IlN0ZXdhcmRzb24iLCJnaXZlbiI6IkFuZHJldyBKYW1lcyIsInBhcnNlLW5hbWVzIjpmYWxzZSwiZHJvcHBpbmctcGFydGljbGUiOiIiLCJub24tZHJvcHBpbmctcGFydGljbGUiOiIifSx7ImZhbWlseSI6IlN0b2V2YSIsImdpdmVuIjoiVGVtZW51Z2EiLCJwYXJzZS1uYW1lcyI6ZmFsc2UsImRyb3BwaW5nLXBhcnRpY2xlIjoiIiwibm9uLWRyb3BwaW5nLXBhcnRpY2xlIjoiIn0seyJmYW1pbHkiOiJUYXNhayIsImdpdmVuIjoiTmlkYW51Y2giLCJwYXJzZS1uYW1lcyI6ZmFsc2UsImRyb3BwaW5nLXBhcnRpY2xlIjoiIiwibm9uLWRyb3BwaW5nLXBhcnRpY2xlIjoiIn0seyJmYW1pbHkiOiJUaGFpcHJha29uZyIsImdpdmVuIjoiQXJlZXJhdCIsInBhcnNlLW5hbWVzIjpmYWxzZSwiZHJvcHBpbmctcGFydGljbGUiOiIiLCJub24tZHJvcHBpbmctcGFydGljbGUiOiIifSx7ImZhbWlseSI6IlRod2FpdGVzIiwiZ2l2ZW4iOiJHdXkiLCJwYXJzZS1uYW1lcyI6ZmFsc2UsImRyb3BwaW5nLXBhcnRpY2xlIjoiIiwibm9uLWRyb3BwaW5nLXBhcnRpY2xlIjoiIn0seyJmYW1pbHkiOiJUdXJuZXIiLCJnaXZlbiI6IkNsYXVkaWEiLCJwYXJzZS1uYW1lcyI6ZmFsc2UsImRyb3BwaW5nLXBhcnRpY2xlIjoiIiwibm9uLWRyb3BwaW5nLXBhcnRpY2xlIjoiIn0seyJmYW1pbHkiOiJUdXJuZXIiLCJnaXZlbiI6IlBhdWwiLCJwYXJzZS1uYW1lcyI6ZmFsc2UsImRyb3BwaW5nLXBhcnRpY2xlIjoiIiwibm9uLWRyb3BwaW5nLXBhcnRpY2xlIjoiIn0seyJmYW1pbHkiOiJEb29ybiIsImdpdmVuIjoiSC4gUm9naWVyIiwicGFyc2UtbmFtZXMiOmZhbHNlLCJkcm9wcGluZy1wYXJ0aWNsZSI6IiIsIm5vbi1kcm9wcGluZy1wYXJ0aWNsZSI6InZhbiJ9LHsiZmFtaWx5IjoiVmVsYXBoaSIsImdpdmVuIjoiU2l0aGVtYmlzbyIsInBhcnNlLW5hbWVzIjpmYWxzZSwiZHJvcHBpbmctcGFydGljbGUiOiIiLCJub24tZHJvcHBpbmctcGFydGljbGUiOiIifSx7ImZhbWlseSI6IlZvbmdwcmFkaXRoIiwiZ2l2ZW4iOiJBdmluYSIsInBhcnNlLW5hbWVzIjpmYWxzZSwiZHJvcHBpbmctcGFydGljbGUiOiIiLCJub24tZHJvcHBpbmctcGFydGljbGUiOiIifSx7ImZhbWlseSI6IlZ1IiwiZ2l2ZW4iOiJIdW9uZyIsInBhcnNlLW5hbWVzIjpmYWxzZSwiZHJvcHBpbmctcGFydGljbGUiOiIiLCJub24tZHJvcHBpbmctcGFydGljbGUiOiIifSx7ImZhbWlseSI6IldhbHNoIiwiZ2l2ZW4iOiJUaW1vdGh5IiwicGFyc2UtbmFtZXMiOmZhbHNlLCJkcm9wcGluZy1wYXJ0aWNsZSI6IiIsIm5vbi1kcm9wcGluZy1wYXJ0aWNsZSI6IiJ9LHsiZmFtaWx5IjoiV2FuZXIiLCJnaXZlbiI6IlNleW1vdXIiLCJwYXJzZS1uYW1lcyI6ZmFsc2UsImRyb3BwaW5nLXBhcnRpY2xlIjoiIiwibm9uLWRyb3BwaW5nLXBhcnRpY2xlIjoiIn0seyJmYW1pbHkiOiJXYW5ncmFuZ3NpbWFrdWwiLCJnaXZlbiI6IlRyaSIsInBhcnNlLW5hbWVzIjpmYWxzZSwiZHJvcHBpbmctcGFydGljbGUiOiIiLCJub24tZHJvcHBpbmctcGFydGljbGUiOiIifSx7ImZhbWlseSI6Ildvem5pYWsiLCJnaXZlbiI6IlRlcmVzYSIsInBhcnNlLW5hbWVzIjpmYWxzZSwiZHJvcHBpbmctcGFydGljbGUiOiIiLCJub24tZHJvcHBpbmctcGFydGljbGUiOiIifSx7ImZhbWlseSI6IlpoZW5nIiwiZ2l2ZW4iOiJQZW5nIiwicGFyc2UtbmFtZXMiOmZhbHNlLCJkcm9wcGluZy1wYXJ0aWNsZSI6IiIsIm5vbi1kcm9wcGluZy1wYXJ0aWNsZSI6IiJ9LHsiZmFtaWx5IjoiU2FydG9yaXVzIiwiZ2l2ZW4iOiJCZW5uIiwicGFyc2UtbmFtZXMiOmZhbHNlLCJkcm9wcGluZy1wYXJ0aWNsZSI6IiIsIm5vbi1kcm9wcGluZy1wYXJ0aWNsZSI6IiJ9LHsiZmFtaWx5IjoiTG9wZXoiLCJnaXZlbiI6IkFsYW4gRC4iLCJwYXJzZS1uYW1lcyI6ZmFsc2UsImRyb3BwaW5nLXBhcnRpY2xlIjoiIiwibm9uLWRyb3BwaW5nLXBhcnRpY2xlIjoiIn0seyJmYW1pbHkiOiJTdGVyZ2FjaGlzIiwiZ2l2ZW4iOiJBbmR5IiwicGFyc2UtbmFtZXMiOmZhbHNlLCJkcm9wcGluZy1wYXJ0aWNsZSI6IiIsIm5vbi1kcm9wcGluZy1wYXJ0aWNsZSI6IiJ9LHsiZmFtaWx5IjoiTW9vcmUiLCJnaXZlbiI6IkNhdHJpbiIsInBhcnNlLW5hbWVzIjpmYWxzZSwiZHJvcHBpbmctcGFydGljbGUiOiIiLCJub24tZHJvcHBpbmctcGFydGljbGUiOiIifSx7ImZhbWlseSI6IkRvbGVjZWsiLCJnaXZlbiI6IkNocmlzdGlhbmUiLCJwYXJzZS1uYW1lcyI6ZmFsc2UsImRyb3BwaW5nLXBhcnRpY2xlIjoiIiwibm9uLWRyb3BwaW5nLXBhcnRpY2xlIjoiIn0seyJmYW1pbHkiOiJOYWdoYXZpIiwiZ2l2ZW4iOiJNb2hzZW4iLCJwYXJzZS1uYW1lcyI6ZmFsc2UsImRyb3BwaW5nLXBhcnRpY2xlIjoiIiwibm9uLWRyb3BwaW5nLXBhcnRpY2xlIjoiIn1dLCJjb250YWluZXItdGl0bGUiOiJUaGUgTGFuY2V0IiwiYWNjZXNzZWQiOnsiZGF0ZS1wYXJ0cyI6W1syMDIzLDEwLDE0XV19LCJET0kiOiIxMC4xMDE2L1MwMTQwLTY3MzYoMjEpMDI3MjQtMCIsIklTU04iOiIxNDc0NTQ3WCIsIlBNSUQiOiIzNTA2NTcwMiIsIlVSTCI6Imh0dHA6Ly93d3cudGhlbGFuY2V0LmNvbS9hcnRpY2xlL1MwMTQwNjczNjIxMDI3MjQwL2Z1bGx0ZXh0IiwiaXNzdWVkIjp7ImRhdGUtcGFydHMiOltbMjAyMiwyLDEyXV19LCJwYWdlIjoiNjI5LTY1NSIsImFic3RyYWN0IjoiQmFja2dyb3VuZDogQW50aW1pY3JvYmlhbCByZXNpc3RhbmNlIChBTVIpIHBvc2VzIGEgbWFqb3IgdGhyZWF0IHRvIGh1bWFuIGhlYWx0aCBhcm91bmQgdGhlIHdvcmxkLiBQcmV2aW91cyBwdWJsaWNhdGlvbnMgaGF2ZSBlc3RpbWF0ZWQgdGhlIGVmZmVjdCBvZiBBTVIgb24gaW5jaWRlbmNlLCBkZWF0aHMsIGhvc3BpdGFsIGxlbmd0aCBvZiBzdGF5LCBhbmQgaGVhbHRoLWNhcmUgY29zdHMgZm9yIHNwZWNpZmljIHBhdGhvZ2Vu4oCTZHJ1ZyBjb21iaW5hdGlvbnMgaW4gc2VsZWN0IGxvY2F0aW9ucy4gVG8gb3VyIGtub3dsZWRnZSwgdGhpcyBzdHVkeSBwcmVzZW50cyB0aGUgbW9zdCBjb21wcmVoZW5zaXZlIGVzdGltYXRlcyBvZiBBTVIgYnVyZGVuIHRvIGRhdGUuIE1ldGhvZHM6IFdlIGVzdGltYXRlZCBkZWF0aHMgYW5kIGRpc2FiaWxpdHktYWRqdXN0ZWQgbGlmZS15ZWFycyAoREFMWXMpIGF0dHJpYnV0YWJsZSB0byBhbmQgYXNzb2NpYXRlZCB3aXRoIGJhY3RlcmlhbCBBTVIgZm9yIDIzIHBhdGhvZ2VucyBhbmQgODggcGF0aG9nZW7igJNkcnVnIGNvbWJpbmF0aW9ucyBpbiAyMDQgY291bnRyaWVzIGFuZCB0ZXJyaXRvcmllcyBpbiAyMDE5LiBXZSBvYnRhaW5lZCBkYXRhIGZyb20gc3lzdGVtYXRpYyBsaXRlcmF0dXJlIHJldmlld3MsIGhvc3BpdGFsIHN5c3RlbXMsIHN1cnZlaWxsYW5jZSBzeXN0ZW1zLCBhbmQgb3RoZXIgc291cmNlcywgY292ZXJpbmcgNDcxIG1pbGxpb24gaW5kaXZpZHVhbCByZWNvcmRzIG9yIGlzb2xhdGVzIGFuZCA3NTg1IHN0dWR5LWxvY2F0aW9uLXllYXJzLiBXZSB1c2VkIHByZWRpY3RpdmUgc3RhdGlzdGljYWwgbW9kZWxsaW5nIHRvIHByb2R1Y2UgZXN0aW1hdGVzIG9mIEFNUiBidXJkZW4gZm9yIGFsbCBsb2NhdGlvbnMsIGluY2x1ZGluZyBmb3IgbG9jYXRpb25zIHdpdGggbm8gZGF0YS4gT3VyIGFwcHJvYWNoIGNhbiBiZSBkaXZpZGVkIGludG8gZml2ZSBicm9hZCBjb21wb25lbnRzOiBudW1iZXIgb2YgZGVhdGhzIHdoZXJlIGluZmVjdGlvbiBwbGF5ZWQgYSByb2xlLCBwcm9wb3J0aW9uIG9mIGluZmVjdGlvdXMgZGVhdGhzIGF0dHJpYnV0YWJsZSB0byBhIGdpdmVuIGluZmVjdGlvdXMgc3luZHJvbWUsIHByb3BvcnRpb24gb2YgaW5mZWN0aW91cyBzeW5kcm9tZSBkZWF0aHMgYXR0cmlidXRhYmxlIHRvIGEgZ2l2ZW4gcGF0aG9nZW4sIHRoZSBwZXJjZW50YWdlIG9mIGEgZ2l2ZW4gcGF0aG9nZW4gcmVzaXN0YW50IHRvIGFuIGFudGliaW90aWMgb2YgaW50ZXJlc3QsIGFuZCB0aGUgZXhjZXNzIHJpc2sgb2YgZGVhdGggb3IgZHVyYXRpb24gb2YgYW4gaW5mZWN0aW9uIGFzc29jaWF0ZWQgd2l0aCB0aGlzIHJlc2lzdGFuY2UuIFVzaW5nIHRoZXNlIGNvbXBvbmVudHMsIHdlIGVzdGltYXRlZCBkaXNlYXNlIGJ1cmRlbiBiYXNlZCBvbiB0d28gY291bnRlcmZhY3R1YWxzOiBkZWF0aHMgYXR0cmlidXRhYmxlIHRvIEFNUiAoYmFzZWQgb24gYW4gYWx0ZXJuYXRpdmUgc2NlbmFyaW8gaW4gd2hpY2ggYWxsIGRydWctcmVzaXN0YW50IGluZmVjdGlvbnMgd2VyZSByZXBsYWNlZCBieSBkcnVnLXN1c2NlcHRpYmxlIGluZmVjdGlvbnMpLCBhbmQgZGVhdGhzIGFzc29jaWF0ZWQgd2l0aCBBTVIgKGJhc2VkIG9uIGFuIGFsdGVybmF0aXZlIHNjZW5hcmlvIGluIHdoaWNoIGFsbCBkcnVnLXJlc2lzdGFudCBpbmZlY3Rpb25zIHdlcmUgcmVwbGFjZWQgYnkgbm8gaW5mZWN0aW9uKS4gV2UgZ2VuZXJhdGVkIDk1JSB1bmNlcnRhaW50eSBpbnRlcnZhbHMgKFVJcykgZm9yIGZpbmFsIGVzdGltYXRlcyBhcyB0aGUgMjV0aCBhbmQgOTc1dGggb3JkZXJlZCB2YWx1ZXMgYWNyb3NzIDEwMDAgcG9zdGVyaW9yIGRyYXdzLCBhbmQgbW9kZWxzIHdlcmUgY3Jvc3MtdmFsaWRhdGVkIGZvciBvdXQtb2Ytc2FtcGxlIHByZWRpY3RpdmUgdmFsaWRpdHkuIFdlIHByZXNlbnQgZmluYWwgZXN0aW1hdGVzIGFnZ3JlZ2F0ZWQgdG8gdGhlIGdsb2JhbCBhbmQgcmVnaW9uYWwgbGV2ZWwuIEZpbmRpbmdzOiBPbiB0aGUgYmFzaXMgb2Ygb3VyIHByZWRpY3RpdmUgc3RhdGlzdGljYWwgbW9kZWxzLCB0aGVyZSB3ZXJlIGFuIGVzdGltYXRlZCA0wrc5NSBtaWxsaW9uICgzwrc2MuKAkzbCtzU3KSBkZWF0aHMgYXNzb2NpYXRlZCB3aXRoIGJhY3RlcmlhbCBBTVIgaW4gMjAxOSwgaW5jbHVkaW5nIDHCtzI3IG1pbGxpb24gKDk1JSBVSSAwwrc5MTHigJMxwrc3MSkgZGVhdGhzIGF0dHJpYnV0YWJsZSB0byBiYWN0ZXJpYWwgQU1SLiBBdCB0aGUgcmVnaW9uYWwgbGV2ZWwsIHdlIGVzdGltYXRlZCB0aGUgYWxsLWFnZSBkZWF0aCByYXRlIGF0dHJpYnV0YWJsZSB0byByZXNpc3RhbmNlIHRvIGJlIGhpZ2hlc3QgaW4gd2VzdGVybiBzdWItU2FoYXJhbiBBZnJpY2EsIGF0IDI3wrczIGRlYXRocyBwZXIgMTAwIDAwMCAoMjDCtznigJMzNcK3MyksIGFuZCBsb3dlc3QgaW4gQXVzdHJhbGFzaWEsIGF0IDbCtzUgZGVhdGhzICg0wrcz4oCTOcK3NCkgcGVyIDEwMCAwMDAuIExvd2VyIHJlc3BpcmF0b3J5IGluZmVjdGlvbnMgYWNjb3VudGVkIGZvciBtb3JlIHRoYW4gMcK3NSBtaWxsaW9uIGRlYXRocyBhc3NvY2lhdGVkIHdpdGggcmVzaXN0YW5jZSBpbiAyMDE5LCBtYWtpbmcgaXQgdGhlIG1vc3QgYnVyZGVuc29tZSBpbmZlY3Rpb3VzIHN5bmRyb21lLiBUaGUgc2l4IGxlYWRpbmcgcGF0aG9nZW5zIGZvciBkZWF0aHMgYXNzb2NpYXRlZCB3aXRoIHJlc2lzdGFuY2UgKEVzY2hlcmljaGlhIGNvbGksIGZvbGxvd2VkIGJ5IFN0YXBoeWxvY29jY3VzIGF1cmV1cywgS2xlYnNpZWxsYSBwbmV1bW9uaWFlLCBTdHJlcHRvY29jY3VzIHBuZXVtb25pYWUsIEFjaW5ldG9iYWN0ZXIgYmF1bWFubmlpLCBhbmQgUHNldWRvbW9uYXMgYWVydWdpbm9zYSkgd2VyZSByZXNwb25zaWJsZSBmb3IgOTI5IDAwMCAoNjYwIDAwMOKAkzEgMjcwIDAwMCkgZGVhdGhzIGF0dHJpYnV0YWJsZSB0byBBTVIgYW5kIDPCtzU3IG1pbGxpb24gKDLCtzYy4oCTNMK3NzgpIGRlYXRocyBhc3NvY2lhdGVkIHdpdGggQU1SIGluIDIwMTkuIE9uZSBwYXRob2dlbuKAk2RydWcgY29tYmluYXRpb24sIG1ldGljaWxsaW4tcmVzaXN0YW50IFMgYXVyZXVzLCBjYXVzZWQgbW9yZSB0aGFuIDEwMCAwMDAgZGVhdGhzIGF0dHJpYnV0YWJsZSB0byBBTVIgaW4gMjAxOSwgd2hpbGUgc2l4IG1vcmUgZWFjaCBjYXVzZWQgNTAgMDAw4oCTMTAwIDAwMCBkZWF0aHM6IG11bHRpZHJ1Zy1yZXNpc3RhbnQgZXhjbHVkaW5nIGV4dGVuc2l2ZWx5IGRydWctcmVzaXN0YW50IHR1YmVyY3Vsb3NpcywgdGhpcmQtZ2VuZXJhdGlvbiBjZXBoYWxvc3BvcmluLXJlc2lzdGFudCBFIGNvbGksIGNhcmJhcGVuZW0tcmVzaXN0YW50IEEgYmF1bWFubmlpLCBmbHVvcm9xdWlub2xvbmUtcmVzaXN0YW50IEUgY29saSwgY2FyYmFwZW5lbS1yZXNpc3RhbnQgSyBwbmV1bW9uaWFlLCBhbmQgdGhpcmQtZ2VuZXJhdGlvbiBjZXBoYWxvc3BvcmluLXJlc2lzdGFudCBLIHBuZXVtb25pYWUuIEludGVycHJldGF0aW9uOiBUbyBvdXIga25vd2xlZGdlLCB0aGlzIHN0dWR5IHByb3ZpZGVzIHRoZSBmaXJzdCBjb21wcmVoZW5zaXZlIGFzc2Vzc21lbnQgb2YgdGhlIGdsb2JhbCBidXJkZW4gb2YgQU1SLCBhcyB3ZWxsIGFzIGFuIGV2YWx1YXRpb24gb2YgdGhlIGF2YWlsYWJpbGl0eSBvZiBkYXRhLiBBTVIgaXMgYSBsZWFkaW5nIGNhdXNlIG9mIGRlYXRoIGFyb3VuZCB0aGUgd29ybGQsIHdpdGggdGhlIGhpZ2hlc3QgYnVyZGVucyBpbiBsb3ctcmVzb3VyY2Ugc2V0dGluZ3MuIFVuZGVyc3RhbmRpbmcgdGhlIGJ1cmRlbiBvZiBBTVIgYW5kIHRoZSBsZWFkaW5nIHBhdGhvZ2Vu4oCTZHJ1ZyBjb21iaW5hdGlvbnMgY29udHJpYnV0aW5nIHRvIGl0IGlzIGNydWNpYWwgdG8gbWFraW5nIGluZm9ybWVkIGFuZCBsb2NhdGlvbi1zcGVjaWZpYyBwb2xpY3kgZGVjaXNpb25zLCBwYXJ0aWN1bGFybHkgYWJvdXQgaW5mZWN0aW9uIHByZXZlbnRpb24gYW5kIGNvbnRyb2wgcHJvZ3JhbW1lcywgYWNjZXNzIHRvIGVzc2VudGlhbCBhbnRpYmlvdGljcywgYW5kIHJlc2VhcmNoIGFuZCBkZXZlbG9wbWVudCBvZiBuZXcgdmFjY2luZXMgYW5kIGFudGliaW90aWNzLiBUaGVyZSBhcmUgc2VyaW91cyBkYXRhIGdhcHMgaW4gbWFueSBsb3ctaW5jb21lIHNldHRpbmdzLCBlbXBoYXNpc2luZyB0aGUgbmVlZCB0byBleHBhbmQgbWljcm9iaW9sb2d5IGxhYm9yYXRvcnkgY2FwYWNpdHkgYW5kIGRhdGEgY29sbGVjdGlvbiBzeXN0ZW1zIHRvIGltcHJvdmUgb3VyIHVuZGVyc3RhbmRpbmcgb2YgdGhpcyBpbXBvcnRhbnQgaHVtYW4gaGVhbHRoIHRocmVhdC4gRnVuZGluZzogQmlsbCAmIE1lbGluZGEgR2F0ZXMgRm91bmRhdGlvbiwgV2VsbGNvbWUgVHJ1c3QsIGFuZCBEZXBhcnRtZW50IG9mIEhlYWx0aCBhbmQgU29jaWFsIENhcmUgdXNpbmcgVUsgYWlkIGZ1bmRpbmcgbWFuYWdlZCBieSB0aGUgRmxlbWluZyBGdW5kLiIsInB1Ymxpc2hlciI6IkVsc2V2aWVyIEIuVi4iLCJpc3N1ZSI6IjEwMzI1Iiwidm9sdW1lIjoiMzk5IiwiY29udGFpbmVyLXRpdGxlLXNob3J0IjoiIn0sImlzVGVtcG9yYXJ5IjpmYWxzZX0seyJpZCI6ImM2NGUxODRiLWYzMmMtM2U1Ny04YzVlLWFhOTUyNDAxZTczOCIsIml0ZW1EYXRhIjp7InR5cGUiOiJhcnRpY2xlLWpvdXJuYWwiLCJpZCI6ImM2NGUxODRiLWYzMmMtM2U1Ny04YzVlLWFhOTUyNDAxZTczOCIsInRpdGxlIjoiRXN0aW1hdGluZyB0aGUgYnVyZGVuIG9mIGFudGltaWNyb2JpYWwgcmVzaXN0YW5jZTogYSBzeXN0ZW1hdGljIGxpdGVyYXR1cmUgcmV2aWV3IiwiYXV0aG9yIjpbeyJmYW1pbHkiOiJOYXlsb3IiLCJnaXZlbiI6Ik5pY2hvbGEgUi4iLCJwYXJzZS1uYW1lcyI6ZmFsc2UsImRyb3BwaW5nLXBhcnRpY2xlIjoiIiwibm9uLWRyb3BwaW5nLXBhcnRpY2xlIjoiIn0seyJmYW1pbHkiOiJBdHVuIiwiZ2l2ZW4iOiJSaWZhdCIsInBhcnNlLW5hbWVzIjpmYWxzZSwiZHJvcHBpbmctcGFydGljbGUiOiIiLCJub24tZHJvcHBpbmctcGFydGljbGUiOiIifSx7ImZhbWlseSI6IlpodSIsImdpdmVuIjoiTmluYSIsInBhcnNlLW5hbWVzIjpmYWxzZSwiZHJvcHBpbmctcGFydGljbGUiOiIiLCJub24tZHJvcHBpbmctcGFydGljbGUiOiIifSx7ImZhbWlseSI6Ikt1bGFzYWJhbmF0aGFuIiwiZ2l2ZW4iOiJLYXZpYW4iLCJwYXJzZS1uYW1lcyI6ZmFsc2UsImRyb3BwaW5nLXBhcnRpY2xlIjoiIiwibm9uLWRyb3BwaW5nLXBhcnRpY2xlIjoiIn0seyJmYW1pbHkiOiJTaWx2YSIsImdpdmVuIjoiU2FjaGluIiwicGFyc2UtbmFtZXMiOmZhbHNlLCJkcm9wcGluZy1wYXJ0aWNsZSI6IiIsIm5vbi1kcm9wcGluZy1wYXJ0aWNsZSI6IiJ9LHsiZmFtaWx5IjoiQ2hhdHRlcmplZSIsImdpdmVuIjoiQW51amEiLCJwYXJzZS1uYW1lcyI6ZmFsc2UsImRyb3BwaW5nLXBhcnRpY2xlIjoiIiwibm9uLWRyb3BwaW5nLXBhcnRpY2xlIjoiIn0seyJmYW1pbHkiOiJLbmlnaHQiLCJnaXZlbiI6Ikd3ZW5hbiBNLiIsInBhcnNlLW5hbWVzIjpmYWxzZSwiZHJvcHBpbmctcGFydGljbGUiOiIiLCJub24tZHJvcHBpbmctcGFydGljbGUiOiIifSx7ImZhbWlseSI6IlJvYm90aGFtIiwiZ2l2ZW4iOiJKdWxpZSIsInBhcnNlLW5hbWVzIjpmYWxzZSwiZHJvcHBpbmctcGFydGljbGUiOiJWLiIsIm5vbi1kcm9wcGluZy1wYXJ0aWNsZSI6IiJ9XSwiY29udGFpbmVyLXRpdGxlIjoiQW50aW1pY3JvYmlhbCBSZXNpc3RhbmNlICYgSW5mZWN0aW9uIENvbnRyb2wiLCJjb250YWluZXItdGl0bGUtc2hvcnQiOiJBbnRpbWljcm9iIFJlc2lzdCBJbmZlY3QgQ29udHJvbCIsIkRPSSI6IjEwLjExODYvczEzNzU2LTAxOC0wMzM2LXkiLCJJU1NOIjoiMjA0Ny0yOTk0IiwiaXNzdWVkIjp7ImRhdGUtcGFydHMiOltbMjAxOCw0LDI1XV19LCJwYWdlIjoiNTgiLCJpc3N1ZSI6IjEiLCJ2b2x1bWUiOiI3In0sImlzVGVtcG9yYXJ5IjpmYWxzZX1dfQ==&quot;},{&quot;citationID&quot;:&quot;MENDELEY_CITATION_68118196-fbd5-4612-8380-d24d2a25cc51&quot;,&quot;properties&quot;:{&quot;noteIndex&quot;:0},&quot;isEdited&quot;:false,&quot;manualOverride&quot;:{&quot;isManuallyOverridden&quot;:false,&quot;citeprocText&quot;:&quot;[42]&quot;,&quot;manualOverrideText&quot;:&quot;&quot;},&quot;citationTag&quot;:&quot;MENDELEY_CITATION_v3_eyJjaXRhdGlvbklEIjoiTUVOREVMRVlfQ0lUQVRJT05fNjgxMTgxOTYtZmJkNS00NjEyLTgzODAtZDI0ZDJhMjVjYzUxIiwicHJvcGVydGllcyI6eyJub3RlSW5kZXgiOjB9LCJpc0VkaXRlZCI6ZmFsc2UsIm1hbnVhbE92ZXJyaWRlIjp7ImlzTWFudWFsbHlPdmVycmlkZGVuIjpmYWxzZSwiY2l0ZXByb2NUZXh0IjoiWzQyXSIsIm1hbnVhbE92ZXJyaWRlVGV4dCI6IiJ9LCJjaXRhdGlvbkl0ZW1zIjpbeyJpZCI6ImU1MzU0OGFlLTAyMzQtMzE0Ny1iMTA4LWQxYTBiNTkwYjZmOCIsIml0ZW1EYXRhIjp7InR5cGUiOiJhcnRpY2xlLWpvdXJuYWwiLCJpZCI6ImU1MzU0OGFlLTAyMzQtMzE0Ny1iMTA4LWQxYTBiNTkwYjZmOCIsInRpdGxlIjoiRXBpZGVtaW9sb2d5IGFuZCBoZWFsdGgtZWNvbm9taWMgYnVyZGVuIG9mIHVyaW5hcnktY2F0aGV0ZXItYXNzb2NpYXRlZCBpbmZlY3Rpb24gaW4gRW5nbGlzaCBOSFMgaG9zcGl0YWxzOiBhIHByb2JhYmlsaXN0aWMgbW9kZWxsaW5nIHN0dWR5IiwiYXV0aG9yIjpbeyJmYW1pbHkiOiJTbWl0aCIsImdpdmVuIjoiRC4gUi5NLiIsInBhcnNlLW5hbWVzIjpmYWxzZSwiZHJvcHBpbmctcGFydGljbGUiOiIiLCJub24tZHJvcHBpbmctcGFydGljbGUiOiIifSx7ImZhbWlseSI6IlBvdXdlbHMiLCJnaXZlbiI6IksuIEIuIiwicGFyc2UtbmFtZXMiOmZhbHNlLCJkcm9wcGluZy1wYXJ0aWNsZSI6IiIsIm5vbi1kcm9wcGluZy1wYXJ0aWNsZSI6IiJ9LHsiZmFtaWx5IjoiSG9wa2lucyIsImdpdmVuIjoiUy4iLCJwYXJzZS1uYW1lcyI6ZmFsc2UsImRyb3BwaW5nLXBhcnRpY2xlIjoiIiwibm9uLWRyb3BwaW5nLXBhcnRpY2xlIjoiIn0seyJmYW1pbHkiOiJOYXlsb3IiLCJnaXZlbiI6Ik4uIFIuIiwicGFyc2UtbmFtZXMiOmZhbHNlLCJkcm9wcGluZy1wYXJ0aWNsZSI6IiIsIm5vbi1kcm9wcGluZy1wYXJ0aWNsZSI6IiJ9LHsiZmFtaWx5IjoiU21pZXN6ZWsiLCJnaXZlbiI6IlQuIiwicGFyc2UtbmFtZXMiOmZhbHNlLCJkcm9wcGluZy1wYXJ0aWNsZSI6IiIsIm5vbi1kcm9wcGluZy1wYXJ0aWNsZSI6IiJ9LHsiZmFtaWx5IjoiUm9ib3RoYW0iLCJnaXZlbiI6IkouIiwicGFyc2UtbmFtZXMiOmZhbHNlLCJkcm9wcGluZy1wYXJ0aWNsZSI6IlYuIiwibm9uLWRyb3BwaW5nLXBhcnRpY2xlIjoiIn1dLCJjb250YWluZXItdGl0bGUiOiJUaGUgSm91cm5hbCBvZiBob3NwaXRhbCBpbmZlY3Rpb24iLCJjb250YWluZXItdGl0bGUtc2hvcnQiOiJKIEhvc3AgSW5mZWN0IiwiYWNjZXNzZWQiOnsiZGF0ZS1wYXJ0cyI6W1syMDIzLDEwLDE0XV19LCJET0kiOiIxMC4xMDE2L0ouSkhJTi4yMDE5LjA0LjAxMCIsIklTU04iOiIxNTMyLTI5MzkiLCJQTUlEIjoiMzEwNDc5MzQiLCJVUkwiOiJodHRwczovL3B1Ym1lZC5uY2JpLm5sbS5uaWguZ292LzMxMDQ3OTM0LyIsImlzc3VlZCI6eyJkYXRlLXBhcnRzIjpbWzIwMTksOSwxXV19LCJwYWdlIjoiNDQtNTQiLCJhYnN0cmFjdCI6IkJhY2tncm91bmQ6IENhdGhldGVyLWFzc29jaWF0ZWQgdXJpbmFyeSB0cmFjdCBpbmZlY3Rpb24gKENBVVRJKSBhbmQgYmxvb2RzdHJlYW0gaW5mZWN0aW9uIChDQUJTSSkgYXJlIGxlYWRpbmcgY2F1c2VzIG9mIGhlYWx0aGNhcmUtYXNzb2NpYXRlZCBpbmZlY3Rpb24gaW4gRW5nbGFuZCdzIE5hdGlvbmFsIEhlYWx0aCBTZXJ2aWNlIChOSFMpLCBidXQgaGVhbHRoLWVjb25vbWljIGV2aWRlbmNlIHRvIGluZm9ybSBpbnZlc3RtZW50IGluIHByZXZlbnRpb24gaXMgbGFja2luZy4gQWltczogVG8gcXVhbnRpZnkgdGhlIGhlYWx0aC1lY29ub21pYyBidXJkZW4gYW5kIHZhbHVlIG9mIHByZXZlbnRpb24gb2YgdXJpbmFyeS1jYXRoZXRlci1hc3NvY2lhdGVkIGluZmVjdGlvbiBhbW9uZyBhZHVsdCBpbnBhdGllbnRzIGFkbWl0dGVkIHRvIE5IUyB0cnVzdHMgaW4gMjAxNi8xNy4gTWV0aG9kczogQSBkZWNpc2lvbi1hbmFseXRpYyBtb2RlbCB3YXMgZGV2ZWxvcGVkIHRvIGVzdGltYXRlIHRoZSBhbm51YWwgcHJldmFsZW5jZSBvZiBDQVVUSSBhbmQgQ0FCU0ksIGFuZCB0aGVpciBhc3NvY2lhdGVkIGV4Y2VzcyBoZWFsdGggYnVyZGVucyBbcXVhbGl0eS1hZGp1c3RlZCBsaWZlLXllYXJzIChRQUxZcyldIGFuZCBlY29ub21pYyBjb3N0cyAowqMgMjAxNykuIFBhdGllbnQtbGV2ZWwgZGF0YXNldHMgYW5kIGxpdGVyYXR1cmUgd2VyZSBzeW50aGVzaXplZCB0byBlc3RpbWF0ZSBwb3B1bGF0aW9uIHN0cnVjdHVyZSwgbW9kZWwgcGFyYW1ldGVycyBhbmQgYXNzb2NpYXRlZCB1bmNlcnRhaW50eS4gSGVhbHRoIGFuZCBlY29ub21pYyBiZW5lZml0cyBvZiBjYXRoZXRlciBwcmV2ZW50aW9uIHdlcmUgZXN0aW1hdGVkLiBTY2VuYXJpbyBhbmQgcHJvYmFiaWxpc3RpYyBzZW5zaXRpdml0eSBhbmFseXNlcyB3ZXJlIGNvbmR1Y3RlZC4gRmluZGluZ3M6IFRoZSBtb2RlbCBlc3RpbWF0ZWQgNTIsMDg1IFs5NSUgdW5jZXJ0YWludHkgaW50ZXJ2YWwgKFVJKSA0Miw5NjfigJM2MSwzNjBdIENBVVRJcyBhbmQgNzUyOSAoVUkgNjg1N+KAkzg2MjIpIENBQlNJcywgb2Ygd2hpY2ggMzgsMDg0IChVSSAzMCwyMzbigJM0Niw1NDEpIGFuZCAyNTI0IChVSSAyMzE54oCTMjk1Nikgd2VyZSBob3NwaXRhbC1vbnNldCBpbmZlY3Rpb25zLCByZXNwZWN0aXZlbHkuIENhdGhldGVyLWFzc29jaWF0ZWQgaW5mZWN0aW9ucyBpbmN1cnJlZCA0NSw3MTcgKFVJIDE4LDExNeKAkzc0LDY2MikgZXhjZXNzIGJlZC1kYXlzLCAxNDY3IChVSSAxMzM34oCTMTcwNykgZGVhdGhzIGFuZCAxMCw0NzEgKFVJIDQ3ODPigJMxMyw0OTkpIGxvc3QgUUFMWXMuIFRvdGFsIGRpcmVjdCBob3NwaXRhbCBjb3N0cyB3ZXJlIGVzdGltYXRlZCBhdCDCozU0LjRNIChVSSDCozM3LjPigJM3Ny44TSksIHdpdGggYW4gYWRkaXRpb25hbCDCozIwOS40TSAoVUkgwqM5NS434oCTMjcwLjBNKSBpbiBlY29ub21pYyB2YWx1ZSBvZiBRQUxZcyBsb3N0IGFzc3VtaW5nIGEgd2lsbGluZ25lc3MtdG8tcGF5IHRocmVzaG9sZCBvZiDCozIwLDAwMC9RQUxZLiBSZXNwZWN0aXZlbHksIENBQlNJIGFjY291bnRlZCBmb3IgNDclIChVSSAzMuKAkzY3JSkgYW5kIDk3JSAoVUkgOTPigJM5OCUpIG9mIGRpcmVjdCBjb3N0cyBhbmQgUUFMWXMgbG9zdC4gRXZlcnkgY2F0aGV0ZXIgcHJldmVudGVkIGNvdWxkIHNhdmUgwqMzMCAoVUkgwqMyMOKAkzQ0KSBpbiBkaXJlY3QgaG9zcGl0YWwgY29zdHMgYW5kIMKjMTEyIChVSSDCozUy4oCTMTQ2KSBpbiBRQUxZIHZhbHVlLiBDb25jbHVzaW9uczogSG9zcGl0YWwgY2F0aGV0ZXIgcHJldmVudGlvbiBpcyBwb2lzZWQgdG8gcmVhcCBzdWJzdGFudGlhbCBoZWFsdGgtZWNvbm9taWMgZ2FpbnMsIGJ1dCBjb21tdW5pdHktb3JpZW50ZWQgaW50ZXJ2ZW50aW9ucyBhcmUgbmVlZGVkIHRvIHRhcmdldCB0aGUgbGFyZ2UgYnVyZGVuIGltcG9zZWQgYnkgY29tbXVuaXR5LW9uc2V0IGluZmVjdGlvbi4iLCJwdWJsaXNoZXIiOiJKIEhvc3AgSW5mZWN0IiwiaXNzdWUiOiIxIiwidm9sdW1lIjoiMTAzIn0sImlzVGVtcG9yYXJ5IjpmYWxzZX1dfQ==&quot;,&quot;citationItems&quot;:[{&quot;id&quot;:&quot;e53548ae-0234-3147-b108-d1a0b590b6f8&quot;,&quot;itemData&quot;:{&quot;type&quot;:&quot;article-journal&quot;,&quot;id&quot;:&quot;e53548ae-0234-3147-b108-d1a0b590b6f8&quot;,&quot;title&quot;:&quot;Epidemiology and health-economic burden of urinary-catheter-associated infection in English NHS hospitals: a probabilistic modelling study&quot;,&quot;author&quot;:[{&quot;family&quot;:&quot;Smith&quot;,&quot;given&quot;:&quot;D. R.M.&quot;,&quot;parse-names&quot;:false,&quot;dropping-particle&quot;:&quot;&quot;,&quot;non-dropping-particle&quot;:&quot;&quot;},{&quot;family&quot;:&quot;Pouwels&quot;,&quot;given&quot;:&quot;K. B.&quot;,&quot;parse-names&quot;:false,&quot;dropping-particle&quot;:&quot;&quot;,&quot;non-dropping-particle&quot;:&quot;&quot;},{&quot;family&quot;:&quot;Hopkins&quot;,&quot;given&quot;:&quot;S.&quot;,&quot;parse-names&quot;:false,&quot;dropping-particle&quot;:&quot;&quot;,&quot;non-dropping-particle&quot;:&quot;&quot;},{&quot;family&quot;:&quot;Naylor&quot;,&quot;given&quot;:&quot;N. R.&quot;,&quot;parse-names&quot;:false,&quot;dropping-particle&quot;:&quot;&quot;,&quot;non-dropping-particle&quot;:&quot;&quot;},{&quot;family&quot;:&quot;Smieszek&quot;,&quot;given&quot;:&quot;T.&quot;,&quot;parse-names&quot;:false,&quot;dropping-particle&quot;:&quot;&quot;,&quot;non-dropping-particle&quot;:&quot;&quot;},{&quot;family&quot;:&quot;Robotham&quot;,&quot;given&quot;:&quot;J.&quot;,&quot;parse-names&quot;:false,&quot;dropping-particle&quot;:&quot;V.&quot;,&quot;non-dropping-particle&quot;:&quot;&quot;}],&quot;container-title&quot;:&quot;The Journal of hospital infection&quot;,&quot;container-title-short&quot;:&quot;J Hosp Infect&quot;,&quot;accessed&quot;:{&quot;date-parts&quot;:[[2023,10,14]]},&quot;DOI&quot;:&quot;10.1016/J.JHIN.2019.04.010&quot;,&quot;ISSN&quot;:&quot;1532-2939&quot;,&quot;PMID&quot;:&quot;31047934&quot;,&quot;URL&quot;:&quot;https://pubmed.ncbi.nlm.nih.gov/31047934/&quot;,&quot;issued&quot;:{&quot;date-parts&quot;:[[2019,9,1]]},&quot;page&quot;:&quot;44-54&quot;,&quot;abstract&quot;:&quot;Background: Catheter-associated urinary tract infection (CAUTI) and bloodstream infection (CABSI) are leading causes of healthcare-associated infection in England's National Health Service (NHS), but health-economic evidence to inform investment in prevention is lacking. Aims: To quantify the health-economic burden and value of prevention of urinary-catheter-associated infection among adult inpatients admitted to NHS trusts in 2016/17. Methods: A decision-analytic model was developed to estimate the annual prevalence of CAUTI and CABSI, and their associated excess health burdens [quality-adjusted life-years (QALYs)] and economic costs (£ 2017). Patient-level datasets and literature were synthesized to estimate population structure, model parameters and associated uncertainty. Health and economic benefits of catheter prevention were estimated. Scenario and probabilistic sensitivity analyses were conducted. Findings: The model estimated 52,085 [95% uncertainty interval (UI) 42,967–61,360] CAUTIs and 7529 (UI 6857–8622) CABSIs, of which 38,084 (UI 30,236–46,541) and 2524 (UI 2319–2956) were hospital-onset infections, respectively. Catheter-associated infections incurred 45,717 (UI 18,115–74,662) excess bed-days, 1467 (UI 1337–1707) deaths and 10,471 (UI 4783–13,499) lost QALYs. Total direct hospital costs were estimated at £54.4M (UI £37.3–77.8M), with an additional £209.4M (UI £95.7–270.0M) in economic value of QALYs lost assuming a willingness-to-pay threshold of £20,000/QALY. Respectively, CABSI accounted for 47% (UI 32–67%) and 97% (UI 93–98%) of direct costs and QALYs lost. Every catheter prevented could save £30 (UI £20–44) in direct hospital costs and £112 (UI £52–146) in QALY value. Conclusions: Hospital catheter prevention is poised to reap substantial health-economic gains, but community-oriented interventions are needed to target the large burden imposed by community-onset infection.&quot;,&quot;publisher&quot;:&quot;J Hosp Infect&quot;,&quot;issue&quot;:&quot;1&quot;,&quot;volume&quot;:&quot;103&quot;},&quot;isTemporary&quot;:false}]},{&quot;citationID&quot;:&quot;MENDELEY_CITATION_84feba46-6b45-490c-92f0-fb946bfd7e5d&quot;,&quot;properties&quot;:{&quot;noteIndex&quot;:0},&quot;isEdited&quot;:false,&quot;manualOverride&quot;:{&quot;isManuallyOverridden&quot;:false,&quot;citeprocText&quot;:&quot;[40,43]&quot;,&quot;manualOverrideText&quot;:&quot;&quot;},&quot;citationItems&quot;:[{&quot;id&quot;:&quot;f98a5b45-3363-3184-8374-b94209bec9f3&quot;,&quot;itemData&quot;:{&quot;type&quot;:&quot;article-journal&quot;,&quot;id&quot;:&quot;f98a5b45-3363-3184-8374-b94209bec9f3&quot;,&quot;title&quot;:&quot;A whole-health–economy approach to antimicrobial stewardship: Analysis of current models and future direction&quot;,&quot;author&quot;:[{&quot;family&quot;:&quot;McLeod&quot;,&quot;given&quot;:&quot;Monsey&quot;,&quot;parse-names&quot;:false,&quot;dropping-particle&quot;:&quot;&quot;,&quot;non-dropping-particle&quot;:&quot;&quot;},{&quot;family&quot;:&quot;Ahmad&quot;,&quot;given&quot;:&quot;Raheelah&quot;,&quot;parse-names&quot;:false,&quot;dropping-particle&quot;:&quot;&quot;,&quot;non-dropping-particle&quot;:&quot;&quot;},{&quot;family&quot;:&quot;Shebl&quot;,&quot;given&quot;:&quot;Nada Atef&quot;,&quot;parse-names&quot;:false,&quot;dropping-particle&quot;:&quot;&quot;,&quot;non-dropping-particle&quot;:&quot;&quot;},{&quot;family&quot;:&quot;Micallef&quot;,&quot;given&quot;:&quot;Christianne&quot;,&quot;parse-names&quot;:false,&quot;dropping-particle&quot;:&quot;&quot;,&quot;non-dropping-particle&quot;:&quot;&quot;},{&quot;family&quot;:&quot;Sim&quot;,&quot;given&quot;:&quot;Fiona&quot;,&quot;parse-names&quot;:false,&quot;dropping-particle&quot;:&quot;&quot;,&quot;non-dropping-particle&quot;:&quot;&quot;},{&quot;family&quot;:&quot;Holmes&quot;,&quot;given&quot;:&quot;Alison&quot;,&quot;parse-names&quot;:false,&quot;dropping-particle&quot;:&quot;&quot;,&quot;non-dropping-particle&quot;:&quot;&quot;}],&quot;container-title&quot;:&quot;PLOS Medicine&quot;,&quot;container-title-short&quot;:&quot;PLoS Med&quot;,&quot;DOI&quot;:&quot;10.1371/journal.pmed.1002774&quot;,&quot;ISSN&quot;:&quot;1549-1676&quot;,&quot;issued&quot;:{&quot;date-parts&quot;:[[2019,10]]},&quot;issue&quot;:&quot;3&quot;,&quot;volume&quot;:&quot;16&quot;},&quot;isTemporary&quot;:false},{&quot;id&quot;:&quot;50fc60ca-eb51-3949-aab6-187da07ca230&quot;,&quot;itemData&quot;:{&quot;type&quot;:&quot;article-journal&quot;,&quot;id&quot;:&quot;50fc60ca-eb51-3949-aab6-187da07ca230&quot;,&quot;title&quot;:&quot;Global burden of bacterial antimicrobial resistance in 2019: a systematic analysis&quot;,&quot;author&quot;:[{&quot;family&quot;:&quot;Murray&quot;,&quot;given&quot;:&quot;Christopher JL&quot;,&quot;parse-names&quot;:false,&quot;dropping-particle&quot;:&quot;&quot;,&quot;non-dropping-particle&quot;:&quot;&quot;},{&quot;family&quot;:&quot;Ikuta&quot;,&quot;given&quot;:&quot;Kevin Shunji&quot;,&quot;parse-names&quot;:false,&quot;dropping-particle&quot;:&quot;&quot;,&quot;non-dropping-particle&quot;:&quot;&quot;},{&quot;family&quot;:&quot;Sharara&quot;,&quot;given&quot;:&quot;Fablina&quot;,&quot;parse-names&quot;:false,&quot;dropping-particle&quot;:&quot;&quot;,&quot;non-dropping-particle&quot;:&quot;&quot;},{&quot;family&quot;:&quot;Swetschinski&quot;,&quot;given&quot;:&quot;Lucien&quot;,&quot;parse-names&quot;:false,&quot;dropping-particle&quot;:&quot;&quot;,&quot;non-dropping-particle&quot;:&quot;&quot;},{&quot;family&quot;:&quot;Robles Aguilar&quot;,&quot;given&quot;:&quot;Gisela&quot;,&quot;parse-names&quot;:false,&quot;dropping-particle&quot;:&quot;&quot;,&quot;non-dropping-particle&quot;:&quot;&quot;},{&quot;family&quot;:&quot;Gray&quot;,&quot;given&quot;:&quot;Authia&quot;,&quot;parse-names&quot;:false,&quot;dropping-particle&quot;:&quot;&quot;,&quot;non-dropping-particle&quot;:&quot;&quot;},{&quot;family&quot;:&quot;Han&quot;,&quot;given&quot;:&quot;Chieh&quot;,&quot;parse-names&quot;:false,&quot;dropping-particle&quot;:&quot;&quot;,&quot;non-dropping-particle&quot;:&quot;&quot;},{&quot;family&quot;:&quot;Bisignano&quot;,&quot;given&quot;:&quot;Catherine&quot;,&quot;parse-names&quot;:false,&quot;dropping-particle&quot;:&quot;&quot;,&quot;non-dropping-particle&quot;:&quot;&quot;},{&quot;family&quot;:&quot;Rao&quot;,&quot;given&quot;:&quot;Puja&quot;,&quot;parse-names&quot;:false,&quot;dropping-particle&quot;:&quot;&quot;,&quot;non-dropping-particle&quot;:&quot;&quot;},{&quot;family&quot;:&quot;Wool&quot;,&quot;given&quot;:&quot;Eve&quot;,&quot;parse-names&quot;:false,&quot;dropping-particle&quot;:&quot;&quot;,&quot;non-dropping-particle&quot;:&quot;&quot;},{&quot;family&quot;:&quot;Johnson&quot;,&quot;given&quot;:&quot;Sarah C.&quot;,&quot;parse-names&quot;:false,&quot;dropping-particle&quot;:&quot;&quot;,&quot;non-dropping-particle&quot;:&quot;&quot;},{&quot;family&quot;:&quot;Browne&quot;,&quot;given&quot;:&quot;Annie J.&quot;,&quot;parse-names&quot;:false,&quot;dropping-particle&quot;:&quot;&quot;,&quot;non-dropping-particle&quot;:&quot;&quot;},{&quot;family&quot;:&quot;Chipeta&quot;,&quot;given&quot;:&quot;Michael Give&quot;,&quot;parse-names&quot;:false,&quot;dropping-particle&quot;:&quot;&quot;,&quot;non-dropping-particle&quot;:&quot;&quot;},{&quot;family&quot;:&quot;Fell&quot;,&quot;given&quot;:&quot;Frederick&quot;,&quot;parse-names&quot;:false,&quot;dropping-particle&quot;:&quot;&quot;,&quot;non-dropping-particle&quot;:&quot;&quot;},{&quot;family&quot;:&quot;Hackett&quot;,&quot;given&quot;:&quot;Sean&quot;,&quot;parse-names&quot;:false,&quot;dropping-particle&quot;:&quot;&quot;,&quot;non-dropping-particle&quot;:&quot;&quot;},{&quot;family&quot;:&quot;Haines-Woodhouse&quot;,&quot;given&quot;:&quot;Georgina&quot;,&quot;parse-names&quot;:false,&quot;dropping-particle&quot;:&quot;&quot;,&quot;non-dropping-particle&quot;:&quot;&quot;},{&quot;family&quot;:&quot;Kashef Hamadani&quot;,&quot;given&quot;:&quot;Bahar H.&quot;,&quot;parse-names&quot;:false,&quot;dropping-particle&quot;:&quot;&quot;,&quot;non-dropping-particle&quot;:&quot;&quot;},{&quot;family&quot;:&quot;Kumaran&quot;,&quot;given&quot;:&quot;Emmanuelle A.P.&quot;,&quot;parse-names&quot;:false,&quot;dropping-particle&quot;:&quot;&quot;,&quot;non-dropping-particle&quot;:&quot;&quot;},{&quot;family&quot;:&quot;McManigal&quot;,&quot;given&quot;:&quot;Barney&quot;,&quot;parse-names&quot;:false,&quot;dropping-particle&quot;:&quot;&quot;,&quot;non-dropping-particle&quot;:&quot;&quot;},{&quot;family&quot;:&quot;Agarwal&quot;,&quot;given&quot;:&quot;Ramesh&quot;,&quot;parse-names&quot;:false,&quot;dropping-particle&quot;:&quot;&quot;,&quot;non-dropping-particle&quot;:&quot;&quot;},{&quot;family&quot;:&quot;Akech&quot;,&quot;given&quot;:&quot;Samuel&quot;,&quot;parse-names&quot;:false,&quot;dropping-particle&quot;:&quot;&quot;,&quot;non-dropping-particle&quot;:&quot;&quot;},{&quot;family&quot;:&quot;Albertson&quot;,&quot;given&quot;:&quot;Samuel&quot;,&quot;parse-names&quot;:false,&quot;dropping-particle&quot;:&quot;&quot;,&quot;non-dropping-particle&quot;:&quot;&quot;},{&quot;family&quot;:&quot;Amuasi&quot;,&quot;given&quot;:&quot;John&quot;,&quot;parse-names&quot;:false,&quot;dropping-particle&quot;:&quot;&quot;,&quot;non-dropping-particle&quot;:&quot;&quot;},{&quot;family&quot;:&quot;Andrews&quot;,&quot;given&quot;:&quot;Jason&quot;,&quot;parse-names&quot;:false,&quot;dropping-particle&quot;:&quot;&quot;,&quot;non-dropping-particle&quot;:&quot;&quot;},{&quot;family&quot;:&quot;Aravkin&quot;,&quot;given&quot;:&quot;Aleskandr&quot;,&quot;parse-names&quot;:false,&quot;dropping-particle&quot;:&quot;&quot;,&quot;non-dropping-particle&quot;:&quot;&quot;},{&quot;family&quot;:&quot;Ashley&quot;,&quot;given&quot;:&quot;Elizabeth&quot;,&quot;parse-names&quot;:false,&quot;dropping-particle&quot;:&quot;&quot;,&quot;non-dropping-particle&quot;:&quot;&quot;},{&quot;family&quot;:&quot;Bailey&quot;,&quot;given&quot;:&quot;Freddie&quot;,&quot;parse-names&quot;:false,&quot;dropping-particle&quot;:&quot;&quot;,&quot;non-dropping-particle&quot;:&quot;&quot;},{&quot;family&quot;:&quot;Baker&quot;,&quot;given&quot;:&quot;Stephen&quot;,&quot;parse-names&quot;:false,&quot;dropping-particle&quot;:&quot;&quot;,&quot;non-dropping-particle&quot;:&quot;&quot;},{&quot;family&quot;:&quot;Basnyat&quot;,&quot;given&quot;:&quot;Buddha&quot;,&quot;parse-names&quot;:false,&quot;dropping-particle&quot;:&quot;&quot;,&quot;non-dropping-particle&quot;:&quot;&quot;},{&quot;family&quot;:&quot;Bekker&quot;,&quot;given&quot;:&quot;Adrie&quot;,&quot;parse-names&quot;:false,&quot;dropping-particle&quot;:&quot;&quot;,&quot;non-dropping-particle&quot;:&quot;&quot;},{&quot;family&quot;:&quot;Bender&quot;,&quot;given&quot;:&quot;Rose&quot;,&quot;parse-names&quot;:false,&quot;dropping-particle&quot;:&quot;&quot;,&quot;non-dropping-particle&quot;:&quot;&quot;},{&quot;family&quot;:&quot;Bethou&quot;,&quot;given&quot;:&quot;Adhisivam&quot;,&quot;parse-names&quot;:false,&quot;dropping-particle&quot;:&quot;&quot;,&quot;non-dropping-particle&quot;:&quot;&quot;},{&quot;family&quot;:&quot;Bielicki&quot;,&quot;given&quot;:&quot;Julia&quot;,&quot;parse-names&quot;:false,&quot;dropping-particle&quot;:&quot;&quot;,&quot;non-dropping-particle&quot;:&quot;&quot;},{&quot;family&quot;:&quot;Boonkasidecha&quot;,&quot;given&quot;:&quot;Suppawat&quot;,&quot;parse-names&quot;:false,&quot;dropping-particle&quot;:&quot;&quot;,&quot;non-dropping-particle&quot;:&quot;&quot;},{&quot;family&quot;:&quot;Bukosia&quot;,&quot;given&quot;:&quot;James&quot;,&quot;parse-names&quot;:false,&quot;dropping-particle&quot;:&quot;&quot;,&quot;non-dropping-particle&quot;:&quot;&quot;},{&quot;family&quot;:&quot;Carvalheiro&quot;,&quot;given&quot;:&quot;Cristina&quot;,&quot;parse-names&quot;:false,&quot;dropping-particle&quot;:&quot;&quot;,&quot;non-dropping-particle&quot;:&quot;&quot;},{&quot;family&quot;:&quot;Castañeda-Orjuela&quot;,&quot;given&quot;:&quot;Carlos&quot;,&quot;parse-names&quot;:false,&quot;dropping-particle&quot;:&quot;&quot;,&quot;non-dropping-particle&quot;:&quot;&quot;},{&quot;family&quot;:&quot;Chansamouth&quot;,&quot;given&quot;:&quot;Vilada&quot;,&quot;parse-names&quot;:false,&quot;dropping-particle&quot;:&quot;&quot;,&quot;non-dropping-particle&quot;:&quot;&quot;},{&quot;family&quot;:&quot;Chaurasia&quot;,&quot;given&quot;:&quot;Suman&quot;,&quot;parse-names&quot;:false,&quot;dropping-particle&quot;:&quot;&quot;,&quot;non-dropping-particle&quot;:&quot;&quot;},{&quot;family&quot;:&quot;Chiurchiù&quot;,&quot;given&quot;:&quot;Sara&quot;,&quot;parse-names&quot;:false,&quot;dropping-particle&quot;:&quot;&quot;,&quot;non-dropping-particle&quot;:&quot;&quot;},{&quot;family&quot;:&quot;Chowdhury&quot;,&quot;given&quot;:&quot;Fazle&quot;,&quot;parse-names&quot;:false,&quot;dropping-particle&quot;:&quot;&quot;,&quot;non-dropping-particle&quot;:&quot;&quot;},{&quot;family&quot;:&quot;Cook&quot;,&quot;given&quot;:&quot;Aislinn J.&quot;,&quot;parse-names&quot;:false,&quot;dropping-particle&quot;:&quot;&quot;,&quot;non-dropping-particle&quot;:&quot;&quot;},{&quot;family&quot;:&quot;Cooper&quot;,&quot;given&quot;:&quot;Ben&quot;,&quot;parse-names&quot;:false,&quot;dropping-particle&quot;:&quot;&quot;,&quot;non-dropping-particle&quot;:&quot;&quot;},{&quot;family&quot;:&quot;Cressey&quot;,&quot;given&quot;:&quot;Tim R.&quot;,&quot;parse-names&quot;:false,&quot;dropping-particle&quot;:&quot;&quot;,&quot;non-dropping-particle&quot;:&quot;&quot;},{&quot;family&quot;:&quot;Criollo-Mora&quot;,&quot;given&quot;:&quot;Elia&quot;,&quot;parse-names&quot;:false,&quot;dropping-particle&quot;:&quot;&quot;,&quot;non-dropping-particle&quot;:&quot;&quot;},{&quot;family&quot;:&quot;Cunningham&quot;,&quot;given&quot;:&quot;Matthew&quot;,&quot;parse-names&quot;:false,&quot;dropping-particle&quot;:&quot;&quot;,&quot;non-dropping-particle&quot;:&quot;&quot;},{&quot;family&quot;:&quot;Darboe&quot;,&quot;given&quot;:&quot;Saffiatou&quot;,&quot;parse-names&quot;:false,&quot;dropping-particle&quot;:&quot;&quot;,&quot;non-dropping-particle&quot;:&quot;&quot;},{&quot;family&quot;:&quot;Day&quot;,&quot;given&quot;:&quot;Nicholas P.J.&quot;,&quot;parse-names&quot;:false,&quot;dropping-particle&quot;:&quot;&quot;,&quot;non-dropping-particle&quot;:&quot;&quot;},{&quot;family&quot;:&quot;Luca&quot;,&quot;given&quot;:&quot;Maia&quot;,&quot;parse-names&quot;:false,&quot;dropping-particle&quot;:&quot;&quot;,&quot;non-dropping-particle&quot;:&quot;De&quot;},{&quot;family&quot;:&quot;Dokova&quot;,&quot;given&quot;:&quot;Klara&quot;,&quot;parse-names&quot;:false,&quot;dropping-particle&quot;:&quot;&quot;,&quot;non-dropping-particle&quot;:&quot;&quot;},{&quot;family&quot;:&quot;Dramowski&quot;,&quot;given&quot;:&quot;Angela&quot;,&quot;parse-names&quot;:false,&quot;dropping-particle&quot;:&quot;&quot;,&quot;non-dropping-particle&quot;:&quot;&quot;},{&quot;family&quot;:&quot;Dunachie&quot;,&quot;given&quot;:&quot;Susanna J.&quot;,&quot;parse-names&quot;:false,&quot;dropping-particle&quot;:&quot;&quot;,&quot;non-dropping-particle&quot;:&quot;&quot;},{&quot;family&quot;:&quot;Eckmanns&quot;,&quot;given&quot;:&quot;Tim&quot;,&quot;parse-names&quot;:false,&quot;dropping-particle&quot;:&quot;&quot;,&quot;non-dropping-particle&quot;:&quot;&quot;},{&quot;family&quot;:&quot;Eibach&quot;,&quot;given&quot;:&quot;Daniel&quot;,&quot;parse-names&quot;:false,&quot;dropping-particle&quot;:&quot;&quot;,&quot;non-dropping-particle&quot;:&quot;&quot;},{&quot;family&quot;:&quot;Emami&quot;,&quot;given&quot;:&quot;Amir&quot;,&quot;parse-names&quot;:false,&quot;dropping-particle&quot;:&quot;&quot;,&quot;non-dropping-particle&quot;:&quot;&quot;},{&quot;family&quot;:&quot;Feasey&quot;,&quot;given&quot;:&quot;Nicholas&quot;,&quot;parse-names&quot;:false,&quot;dropping-particle&quot;:&quot;&quot;,&quot;non-dropping-particle&quot;:&quot;&quot;},{&quot;family&quot;:&quot;Fisher-Pearson&quot;,&quot;given&quot;:&quot;Natasha&quot;,&quot;parse-names&quot;:false,&quot;dropping-particle&quot;:&quot;&quot;,&quot;non-dropping-particle&quot;:&quot;&quot;},{&quot;family&quot;:&quot;Forrest&quot;,&quot;given&quot;:&quot;Karen&quot;,&quot;parse-names&quot;:false,&quot;dropping-particle&quot;:&quot;&quot;,&quot;non-dropping-particle&quot;:&quot;&quot;},{&quot;family&quot;:&quot;Garrett&quot;,&quot;given&quot;:&quot;Denise&quot;,&quot;parse-names&quot;:false,&quot;dropping-particle&quot;:&quot;&quot;,&quot;non-dropping-particle&quot;:&quot;&quot;},{&quot;family&quot;:&quot;Gastmeier&quot;,&quot;given&quot;:&quot;Petra&quot;,&quot;parse-names&quot;:false,&quot;dropping-particle&quot;:&quot;&quot;,&quot;non-dropping-particle&quot;:&quot;&quot;},{&quot;family&quot;:&quot;Giref&quot;,&quot;given&quot;:&quot;Ababi Zergaw&quot;,&quot;parse-names&quot;:false,&quot;dropping-particle&quot;:&quot;&quot;,&quot;non-dropping-particle&quot;:&quot;&quot;},{&quot;family&quot;:&quot;Greer&quot;,&quot;given&quot;:&quot;Rachel Claire&quot;,&quot;parse-names&quot;:false,&quot;dropping-particle&quot;:&quot;&quot;,&quot;non-dropping-particle&quot;:&quot;&quot;},{&quot;family&quot;:&quot;Gupta&quot;,&quot;given&quot;:&quot;Vikas&quot;,&quot;parse-names&quot;:false,&quot;dropping-particle&quot;:&quot;&quot;,&quot;non-dropping-particle&quot;:&quot;&quot;},{&quot;family&quot;:&quot;Haller&quot;,&quot;given&quot;:&quot;Sebastian&quot;,&quot;parse-names&quot;:false,&quot;dropping-particle&quot;:&quot;&quot;,&quot;non-dropping-particle&quot;:&quot;&quot;},{&quot;family&quot;:&quot;Haselbeck&quot;,&quot;given&quot;:&quot;Andrea&quot;,&quot;parse-names&quot;:false,&quot;dropping-particle&quot;:&quot;&quot;,&quot;non-dropping-particle&quot;:&quot;&quot;},{&quot;family&quot;:&quot;Hay&quot;,&quot;given&quot;:&quot;Simon I.&quot;,&quot;parse-names&quot;:false,&quot;dropping-particle&quot;:&quot;&quot;,&quot;non-dropping-particle&quot;:&quot;&quot;},{&quot;family&quot;:&quot;Holm&quot;,&quot;given&quot;:&quot;Marianne&quot;,&quot;parse-names&quot;:false,&quot;dropping-particle&quot;:&quot;&quot;,&quot;non-dropping-particle&quot;:&quot;&quot;},{&quot;family&quot;:&quot;Hopkins&quot;,&quot;given&quot;:&quot;Susan&quot;,&quot;parse-names&quot;:false,&quot;dropping-particle&quot;:&quot;&quot;,&quot;non-dropping-particle&quot;:&quot;&quot;},{&quot;family&quot;:&quot;Iregbu&quot;,&quot;given&quot;:&quot;Kenneth C.&quot;,&quot;parse-names&quot;:false,&quot;dropping-particle&quot;:&quot;&quot;,&quot;non-dropping-particle&quot;:&quot;&quot;},{&quot;family&quot;:&quot;Jacobs&quot;,&quot;given&quot;:&quot;Jan&quot;,&quot;parse-names&quot;:false,&quot;dropping-particle&quot;:&quot;&quot;,&quot;non-dropping-particle&quot;:&quot;&quot;},{&quot;family&quot;:&quot;Jarovsky&quot;,&quot;given&quot;:&quot;Daniel&quot;,&quot;parse-names&quot;:false,&quot;dropping-particle&quot;:&quot;&quot;,&quot;non-dropping-particle&quot;:&quot;&quot;},{&quot;family&quot;:&quot;Javanmardi&quot;,&quot;given&quot;:&quot;Fatemeh&quot;,&quot;parse-names&quot;:false,&quot;dropping-particle&quot;:&quot;&quot;,&quot;non-dropping-particle&quot;:&quot;&quot;},{&quot;family&quot;:&quot;Khorana&quot;,&quot;given&quot;:&quot;Meera&quot;,&quot;parse-names&quot;:false,&quot;dropping-particle&quot;:&quot;&quot;,&quot;non-dropping-particle&quot;:&quot;&quot;},{&quot;family&quot;:&quot;Kissoon&quot;,&quot;given&quot;:&quot;Niranjan&quot;,&quot;parse-names&quot;:false,&quot;dropping-particle&quot;:&quot;&quot;,&quot;non-dropping-particle&quot;:&quot;&quot;},{&quot;family&quot;:&quot;Kobeissi&quot;,&quot;given&quot;:&quot;Elsa&quot;,&quot;parse-names&quot;:false,&quot;dropping-particle&quot;:&quot;&quot;,&quot;non-dropping-particle&quot;:&quot;&quot;},{&quot;family&quot;:&quot;Kostyanev&quot;,&quot;given&quot;:&quot;Tomislav&quot;,&quot;parse-names&quot;:false,&quot;dropping-particle&quot;:&quot;&quot;,&quot;non-dropping-particle&quot;:&quot;&quot;},{&quot;family&quot;:&quot;Krapp&quot;,&quot;given&quot;:&quot;Fiorella&quot;,&quot;parse-names&quot;:false,&quot;dropping-particle&quot;:&quot;&quot;,&quot;non-dropping-particle&quot;:&quot;&quot;},{&quot;family&quot;:&quot;Krumkamp&quot;,&quot;given&quot;:&quot;Ralf&quot;,&quot;parse-names&quot;:false,&quot;dropping-particle&quot;:&quot;&quot;,&quot;non-dropping-particle&quot;:&quot;&quot;},{&quot;family&quot;:&quot;Kumar&quot;,&quot;given&quot;:&quot;Ajay&quot;,&quot;parse-names&quot;:false,&quot;dropping-particle&quot;:&quot;&quot;,&quot;non-dropping-particle&quot;:&quot;&quot;},{&quot;family&quot;:&quot;Kyu&quot;,&quot;given&quot;:&quot;Hmwe Hmwe&quot;,&quot;parse-names&quot;:false,&quot;dropping-particle&quot;:&quot;&quot;,&quot;non-dropping-particle&quot;:&quot;&quot;},{&quot;family&quot;:&quot;Lim&quot;,&quot;given&quot;:&quot;Cherry&quot;,&quot;parse-names&quot;:false,&quot;dropping-particle&quot;:&quot;&quot;,&quot;non-dropping-particle&quot;:&quot;&quot;},{&quot;family&quot;:&quot;Limmathurotsakul&quot;,&quot;given&quot;:&quot;Direk&quot;,&quot;parse-names&quot;:false,&quot;dropping-particle&quot;:&quot;&quot;,&quot;non-dropping-particle&quot;:&quot;&quot;},{&quot;family&quot;:&quot;Loftus&quot;,&quot;given&quot;:&quot;Michael James&quot;,&quot;parse-names&quot;:false,&quot;dropping-particle&quot;:&quot;&quot;,&quot;non-dropping-particle&quot;:&quot;&quot;},{&quot;family&quot;:&quot;Lunn&quot;,&quot;given&quot;:&quot;Miles&quot;,&quot;parse-names&quot;:false,&quot;dropping-particle&quot;:&quot;&quot;,&quot;non-dropping-particle&quot;:&quot;&quot;},{&quot;family&quot;:&quot;Ma&quot;,&quot;given&quot;:&quot;Jianing&quot;,&quot;parse-names&quot;:false,&quot;dropping-particle&quot;:&quot;&quot;,&quot;non-dropping-particle&quot;:&quot;&quot;},{&quot;family&quot;:&quot;Mturi&quot;,&quot;given&quot;:&quot;Neema&quot;,&quot;parse-names&quot;:false,&quot;dropping-particle&quot;:&quot;&quot;,&quot;non-dropping-particle&quot;:&quot;&quot;},{&quot;family&quot;:&quot;Munera-Huertas&quot;,&quot;given&quot;:&quot;Tatiana&quot;,&quot;parse-names&quot;:false,&quot;dropping-particle&quot;:&quot;&quot;,&quot;non-dropping-particle&quot;:&quot;&quot;},{&quot;family&quot;:&quot;Musicha&quot;,&quot;given&quot;:&quot;Patrick&quot;,&quot;parse-names&quot;:false,&quot;dropping-particle&quot;:&quot;&quot;,&quot;non-dropping-particle&quot;:&quot;&quot;},{&quot;family&quot;:&quot;Mussi-Pinhata&quot;,&quot;given&quot;:&quot;Marisa Marcia&quot;,&quot;parse-names&quot;:false,&quot;dropping-particle&quot;:&quot;&quot;,&quot;non-dropping-particle&quot;:&quot;&quot;},{&quot;family&quot;:&quot;Nakamura&quot;,&quot;given&quot;:&quot;Tomoka&quot;,&quot;parse-names&quot;:false,&quot;dropping-particle&quot;:&quot;&quot;,&quot;non-dropping-particle&quot;:&quot;&quot;},{&quot;family&quot;:&quot;Nanavati&quot;,&quot;given&quot;:&quot;Ruchi&quot;,&quot;parse-names&quot;:false,&quot;dropping-particle&quot;:&quot;&quot;,&quot;non-dropping-particle&quot;:&quot;&quot;},{&quot;family&quot;:&quot;Nangia&quot;,&quot;given&quot;:&quot;Sushma&quot;,&quot;parse-names&quot;:false,&quot;dropping-particle&quot;:&quot;&quot;,&quot;non-dropping-particle&quot;:&quot;&quot;},{&quot;family&quot;:&quot;Newton&quot;,&quot;given&quot;:&quot;Paul&quot;,&quot;parse-names&quot;:false,&quot;dropping-particle&quot;:&quot;&quot;,&quot;non-dropping-particle&quot;:&quot;&quot;},{&quot;family&quot;:&quot;Ngoun&quot;,&quot;given&quot;:&quot;Chanpheaktra&quot;,&quot;parse-names&quot;:false,&quot;dropping-particle&quot;:&quot;&quot;,&quot;non-dropping-particle&quot;:&quot;&quot;},{&quot;family&quot;:&quot;Novotney&quot;,&quot;given&quot;:&quot;Amanda&quot;,&quot;parse-names&quot;:false,&quot;dropping-particle&quot;:&quot;&quot;,&quot;non-dropping-particle&quot;:&quot;&quot;},{&quot;family&quot;:&quot;Nwakanma&quot;,&quot;given&quot;:&quot;Davis&quot;,&quot;parse-names&quot;:false,&quot;dropping-particle&quot;:&quot;&quot;,&quot;non-dropping-particle&quot;:&quot;&quot;},{&quot;family&quot;:&quot;Obiero&quot;,&quot;given&quot;:&quot;Christina W.&quot;,&quot;parse-names&quot;:false,&quot;dropping-particle&quot;:&quot;&quot;,&quot;non-dropping-particle&quot;:&quot;&quot;},{&quot;family&quot;:&quot;Olivas-Martinez&quot;,&quot;given&quot;:&quot;Antonio&quot;,&quot;parse-names&quot;:false,&quot;dropping-particle&quot;:&quot;&quot;,&quot;non-dropping-particle&quot;:&quot;&quot;},{&quot;family&quot;:&quot;Olliaro&quot;,&quot;given&quot;:&quot;Piero&quot;,&quot;parse-names&quot;:false,&quot;dropping-particle&quot;:&quot;&quot;,&quot;non-dropping-particle&quot;:&quot;&quot;},{&quot;family&quot;:&quot;Ooko&quot;,&quot;given&quot;:&quot;Ednah&quot;,&quot;parse-names&quot;:false,&quot;dropping-particle&quot;:&quot;&quot;,&quot;non-dropping-particle&quot;:&quot;&quot;},{&quot;family&quot;:&quot;Ortiz-Brizuela&quot;,&quot;given&quot;:&quot;Edgar&quot;,&quot;parse-names&quot;:false,&quot;dropping-particle&quot;:&quot;&quot;,&quot;non-dropping-particle&quot;:&quot;&quot;},{&quot;family&quot;:&quot;Peleg&quot;,&quot;given&quot;:&quot;Anton Yariv&quot;,&quot;parse-names&quot;:false,&quot;dropping-particle&quot;:&quot;&quot;,&quot;non-dropping-particle&quot;:&quot;&quot;},{&quot;family&quot;:&quot;Perrone&quot;,&quot;given&quot;:&quot;Carlo&quot;,&quot;parse-names&quot;:false,&quot;dropping-particle&quot;:&quot;&quot;,&quot;non-dropping-particle&quot;:&quot;&quot;},{&quot;family&quot;:&quot;Plakkal&quot;,&quot;given&quot;:&quot;Nishad&quot;,&quot;parse-names&quot;:false,&quot;dropping-particle&quot;:&quot;&quot;,&quot;non-dropping-particle&quot;:&quot;&quot;},{&quot;family&quot;:&quot;Ponce-de-Leon&quot;,&quot;given&quot;:&quot;Alfredo&quot;,&quot;parse-names&quot;:false,&quot;dropping-particle&quot;:&quot;&quot;,&quot;non-dropping-particle&quot;:&quot;&quot;},{&quot;family&quot;:&quot;Raad&quot;,&quot;given&quot;:&quot;Mathieu&quot;,&quot;parse-names&quot;:false,&quot;dropping-particle&quot;:&quot;&quot;,&quot;non-dropping-particle&quot;:&quot;&quot;},{&quot;family&quot;:&quot;Ramdin&quot;,&quot;given&quot;:&quot;Tanusha&quot;,&quot;parse-names&quot;:false,&quot;dropping-particle&quot;:&quot;&quot;,&quot;non-dropping-particle&quot;:&quot;&quot;},{&quot;family&quot;:&quot;Riddell&quot;,&quot;given&quot;:&quot;Amy&quot;,&quot;parse-names&quot;:false,&quot;dropping-particle&quot;:&quot;&quot;,&quot;non-dropping-particle&quot;:&quot;&quot;},{&quot;family&quot;:&quot;Roberts&quot;,&quot;given&quot;:&quot;Tamalee&quot;,&quot;parse-names&quot;:false,&quot;dropping-particle&quot;:&quot;&quot;,&quot;non-dropping-particle&quot;:&quot;&quot;},{&quot;family&quot;:&quot;Robotham&quot;,&quot;given&quot;:&quot;Julie Victoria&quot;,&quot;parse-names&quot;:false,&quot;dropping-particle&quot;:&quot;&quot;,&quot;non-dropping-particle&quot;:&quot;&quot;},{&quot;family&quot;:&quot;Roca&quot;,&quot;given&quot;:&quot;Anna&quot;,&quot;parse-names&quot;:false,&quot;dropping-particle&quot;:&quot;&quot;,&quot;non-dropping-particle&quot;:&quot;&quot;},{&quot;family&quot;:&quot;Rudd&quot;,&quot;given&quot;:&quot;Kristina E.&quot;,&quot;parse-names&quot;:false,&quot;dropping-particle&quot;:&quot;&quot;,&quot;non-dropping-particle&quot;:&quot;&quot;},{&quot;family&quot;:&quot;Russell&quot;,&quot;given&quot;:&quot;Neal&quot;,&quot;parse-names&quot;:false,&quot;dropping-particle&quot;:&quot;&quot;,&quot;non-dropping-particle&quot;:&quot;&quot;},{&quot;family&quot;:&quot;Schnall&quot;,&quot;given&quot;:&quot;Jesse&quot;,&quot;parse-names&quot;:false,&quot;dropping-particle&quot;:&quot;&quot;,&quot;non-dropping-particle&quot;:&quot;&quot;},{&quot;family&quot;:&quot;Scott&quot;,&quot;given&quot;:&quot;John Anthony Gerard&quot;,&quot;parse-names&quot;:false,&quot;dropping-particle&quot;:&quot;&quot;,&quot;non-dropping-particle&quot;:&quot;&quot;},{&quot;family&quot;:&quot;Shivamallappa&quot;,&quot;given&quot;:&quot;Madhusudhan&quot;,&quot;parse-names&quot;:false,&quot;dropping-particle&quot;:&quot;&quot;,&quot;non-dropping-particle&quot;:&quot;&quot;},{&quot;family&quot;:&quot;Sifuentes-Osornio&quot;,&quot;given&quot;:&quot;Jose&quot;,&quot;parse-names&quot;:false,&quot;dropping-particle&quot;:&quot;&quot;,&quot;non-dropping-particle&quot;:&quot;&quot;},{&quot;family&quot;:&quot;Steenkeste&quot;,&quot;given&quot;:&quot;Nicolas&quot;,&quot;parse-names&quot;:false,&quot;dropping-particle&quot;:&quot;&quot;,&quot;non-dropping-particle&quot;:&quot;&quot;},{&quot;family&quot;:&quot;Stewardson&quot;,&quot;given&quot;:&quot;Andrew James&quot;,&quot;parse-names&quot;:false,&quot;dropping-particle&quot;:&quot;&quot;,&quot;non-dropping-particle&quot;:&quot;&quot;},{&quot;family&quot;:&quot;Stoeva&quot;,&quot;given&quot;:&quot;Temenuga&quot;,&quot;parse-names&quot;:false,&quot;dropping-particle&quot;:&quot;&quot;,&quot;non-dropping-particle&quot;:&quot;&quot;},{&quot;family&quot;:&quot;Tasak&quot;,&quot;given&quot;:&quot;Nidanuch&quot;,&quot;parse-names&quot;:false,&quot;dropping-particle&quot;:&quot;&quot;,&quot;non-dropping-particle&quot;:&quot;&quot;},{&quot;family&quot;:&quot;Thaiprakong&quot;,&quot;given&quot;:&quot;Areerat&quot;,&quot;parse-names&quot;:false,&quot;dropping-particle&quot;:&quot;&quot;,&quot;non-dropping-particle&quot;:&quot;&quot;},{&quot;family&quot;:&quot;Thwaites&quot;,&quot;given&quot;:&quot;Guy&quot;,&quot;parse-names&quot;:false,&quot;dropping-particle&quot;:&quot;&quot;,&quot;non-dropping-particle&quot;:&quot;&quot;},{&quot;family&quot;:&quot;Turner&quot;,&quot;given&quot;:&quot;Claudia&quot;,&quot;parse-names&quot;:false,&quot;dropping-particle&quot;:&quot;&quot;,&quot;non-dropping-particle&quot;:&quot;&quot;},{&quot;family&quot;:&quot;Turner&quot;,&quot;given&quot;:&quot;Paul&quot;,&quot;parse-names&quot;:false,&quot;dropping-particle&quot;:&quot;&quot;,&quot;non-dropping-particle&quot;:&quot;&quot;},{&quot;family&quot;:&quot;Doorn&quot;,&quot;given&quot;:&quot;H. Rogier&quot;,&quot;parse-names&quot;:false,&quot;dropping-particle&quot;:&quot;&quot;,&quot;non-dropping-particle&quot;:&quot;van&quot;},{&quot;family&quot;:&quot;Velaphi&quot;,&quot;given&quot;:&quot;Sithembiso&quot;,&quot;parse-names&quot;:false,&quot;dropping-particle&quot;:&quot;&quot;,&quot;non-dropping-particle&quot;:&quot;&quot;},{&quot;family&quot;:&quot;Vongpradith&quot;,&quot;given&quot;:&quot;Avina&quot;,&quot;parse-names&quot;:false,&quot;dropping-particle&quot;:&quot;&quot;,&quot;non-dropping-particle&quot;:&quot;&quot;},{&quot;family&quot;:&quot;Vu&quot;,&quot;given&quot;:&quot;Huong&quot;,&quot;parse-names&quot;:false,&quot;dropping-particle&quot;:&quot;&quot;,&quot;non-dropping-particle&quot;:&quot;&quot;},{&quot;family&quot;:&quot;Walsh&quot;,&quot;given&quot;:&quot;Timothy&quot;,&quot;parse-names&quot;:false,&quot;dropping-particle&quot;:&quot;&quot;,&quot;non-dropping-particle&quot;:&quot;&quot;},{&quot;family&quot;:&quot;Waner&quot;,&quot;given&quot;:&quot;Seymour&quot;,&quot;parse-names&quot;:false,&quot;dropping-particle&quot;:&quot;&quot;,&quot;non-dropping-particle&quot;:&quot;&quot;},{&quot;family&quot;:&quot;Wangrangsimakul&quot;,&quot;given&quot;:&quot;Tri&quot;,&quot;parse-names&quot;:false,&quot;dropping-particle&quot;:&quot;&quot;,&quot;non-dropping-particle&quot;:&quot;&quot;},{&quot;family&quot;:&quot;Wozniak&quot;,&quot;given&quot;:&quot;Teresa&quot;,&quot;parse-names&quot;:false,&quot;dropping-particle&quot;:&quot;&quot;,&quot;non-dropping-particle&quot;:&quot;&quot;},{&quot;family&quot;:&quot;Zheng&quot;,&quot;given&quot;:&quot;Peng&quot;,&quot;parse-names&quot;:false,&quot;dropping-particle&quot;:&quot;&quot;,&quot;non-dropping-particle&quot;:&quot;&quot;},{&quot;family&quot;:&quot;Sartorius&quot;,&quot;given&quot;:&quot;Benn&quot;,&quot;parse-names&quot;:false,&quot;dropping-particle&quot;:&quot;&quot;,&quot;non-dropping-particle&quot;:&quot;&quot;},{&quot;family&quot;:&quot;Lopez&quot;,&quot;given&quot;:&quot;Alan D.&quot;,&quot;parse-names&quot;:false,&quot;dropping-particle&quot;:&quot;&quot;,&quot;non-dropping-particle&quot;:&quot;&quot;},{&quot;family&quot;:&quot;Stergachis&quot;,&quot;given&quot;:&quot;Andy&quot;,&quot;parse-names&quot;:false,&quot;dropping-particle&quot;:&quot;&quot;,&quot;non-dropping-particle&quot;:&quot;&quot;},{&quot;family&quot;:&quot;Moore&quot;,&quot;given&quot;:&quot;Catrin&quot;,&quot;parse-names&quot;:false,&quot;dropping-particle&quot;:&quot;&quot;,&quot;non-dropping-particle&quot;:&quot;&quot;},{&quot;family&quot;:&quot;Dolecek&quot;,&quot;given&quot;:&quot;Christiane&quot;,&quot;parse-names&quot;:false,&quot;dropping-particle&quot;:&quot;&quot;,&quot;non-dropping-particle&quot;:&quot;&quot;},{&quot;family&quot;:&quot;Naghavi&quot;,&quot;given&quot;:&quot;Mohsen&quot;,&quot;parse-names&quot;:false,&quot;dropping-particle&quot;:&quot;&quot;,&quot;non-dropping-particle&quot;:&quot;&quot;}],&quot;container-title&quot;:&quot;The Lancet&quot;,&quot;accessed&quot;:{&quot;date-parts&quot;:[[2023,10,14]]},&quot;DOI&quot;:&quot;10.1016/S0140-6736(21)02724-0&quot;,&quot;ISSN&quot;:&quot;1474547X&quot;,&quot;PMID&quot;:&quot;35065702&quot;,&quot;URL&quot;:&quot;http://www.thelancet.com/article/S0140673621027240/fulltext&quot;,&quot;issued&quot;:{&quot;date-parts&quot;:[[2022,2,12]]},&quot;page&quot;:&quot;629-655&quot;,&quot;abstract&quot;:&quot;Background: Antimicrobial resistance (AMR) poses a major threat to human health around the world. Previous publications have estimated the effect of AMR on incidence, deaths, hospital length of stay, and health-care costs for specific pathogen–drug combinations in select locations. To our knowledge, this study presents the most comprehensive estimates of AMR burden to date. Methods: We estimated deaths and disability-adjusted life-years (DALYs) attributable to and associated with bacterial AMR for 23 pathogens and 88 pathogen–drug combinations in 204 countries and territories in 2019. We obtained data from systematic literature reviews, hospital systems, surveillance systems, and other sources, covering 471 million individual records or isolates and 7585 study-location-years. We used predictive statistical modelling to produce estimates of AMR burden for all locations, including for locations with no data. Our approach can be divided into five broad components: number of deaths where infection played a role, proportion of infectious deaths attributable to a given infectious syndrome, proportion of infectious syndrome deaths attributable to a given pathogen, the percentage of a given pathogen resistant to an antibiotic of interest, and the excess risk of death or duration of an infection associated with this resistance. Using these components, we estimated disease burden based on two counterfactuals: deaths attributable to AMR (based on an alternative scenario in which all drug-resistant infections were replaced by drug-susceptible infections), and deaths associated with AMR (based on an alternative scenario in which all drug-resistant infections were replaced by no infection). We generated 95% uncertainty intervals (UIs) for final estimates as the 25th and 975th ordered values across 1000 posterior draws, and models were cross-validated for out-of-sample predictive validity. We present final estimates aggregated to the global and regional level. Findings: On the basis of our predictive statistical models, there were an estimated 4·95 million (3·62–6·57) deaths associated with bacterial AMR in 2019, including 1·27 million (95% UI 0·911–1·71) deaths attributable to bacterial AMR. At the regional level, we estimated the all-age death rate attributable to resistance to be highest in western sub-Saharan Africa, at 27·3 deaths per 100 000 (20·9–35·3), and lowest in Australasia, at 6·5 deaths (4·3–9·4) per 100 000. Lower respiratory infections accounted for more than 1·5 million deaths associated with resistance in 2019, making it the most burdensome infectious syndrome. The six leading pathogens for deaths associated with resistance (Escherichia coli, followed by Staphylococcus aureus, Klebsiella pneumoniae, Streptococcus pneumoniae, Acinetobacter baumannii, and Pseudomonas aeruginosa) were responsible for 929 000 (660 000–1 270 000) deaths attributable to AMR and 3·57 million (2·62–4·78) deaths associated with AMR in 2019. One pathogen–drug combination, meticillin-resistant S aureus, caused more than 100 000 deaths attributable to AMR in 2019, while six more each caused 50 000–100 000 deaths: multidrug-resistant excluding extensively drug-resistant tuberculosis, third-generation cephalosporin-resistant E coli, carbapenem-resistant A baumannii, fluoroquinolone-resistant E coli, carbapenem-resistant K pneumoniae, and third-generation cephalosporin-resistant K pneumoniae. Interpretation: To our knowledge, this study provides the first comprehensive assessment of the global burden of AMR, as well as an evaluation of the availability of data. AMR is a leading cause of death around the world, with the highest burdens in low-resource settings. Understanding the burden of AMR and the leading pathogen–drug combinations contributing to it is crucial to making informed and location-specific policy decisions, particularly about infection prevention and control programmes, access to essential antibiotics, and research and development of new vaccines and antibiotics. There are serious data gaps in many low-income settings, emphasising the need to expand microbiology laboratory capacity and data collection systems to improve our understanding of this important human health threat. Funding: Bill &amp; Melinda Gates Foundation, Wellcome Trust, and Department of Health and Social Care using UK aid funding managed by the Fleming Fund.&quot;,&quot;publisher&quot;:&quot;Elsevier B.V.&quot;,&quot;issue&quot;:&quot;10325&quot;,&quot;volume&quot;:&quot;399&quot;,&quot;container-title-short&quot;:&quot;&quot;},&quot;isTemporary&quot;:false}],&quot;citationTag&quot;:&quot;MENDELEY_CITATION_v3_eyJjaXRhdGlvbklEIjoiTUVOREVMRVlfQ0lUQVRJT05fODRmZWJhNDYtNmI0NS00OTBjLTkyZjAtZmI5NDZiZmQ3ZTVkIiwicHJvcGVydGllcyI6eyJub3RlSW5kZXgiOjB9LCJpc0VkaXRlZCI6ZmFsc2UsIm1hbnVhbE92ZXJyaWRlIjp7ImlzTWFudWFsbHlPdmVycmlkZGVuIjpmYWxzZSwiY2l0ZXByb2NUZXh0IjoiWzQwLDQzXSIsIm1hbnVhbE92ZXJyaWRlVGV4dCI6IiJ9LCJjaXRhdGlvbkl0ZW1zIjpbeyJpZCI6ImY5OGE1YjQ1LTMzNjMtMzE4NC04Mzc0LWI5NDIwOWJlYzlmMyIsIml0ZW1EYXRhIjp7InR5cGUiOiJhcnRpY2xlLWpvdXJuYWwiLCJpZCI6ImY5OGE1YjQ1LTMzNjMtMzE4NC04Mzc0LWI5NDIwOWJlYzlmMyIsInRpdGxlIjoiQSB3aG9sZS1oZWFsdGjigJNlY29ub215IGFwcHJvYWNoIHRvIGFudGltaWNyb2JpYWwgc3Rld2FyZHNoaXA6IEFuYWx5c2lzIG9mIGN1cnJlbnQgbW9kZWxzIGFuZCBmdXR1cmUgZGlyZWN0aW9uIiwiYXV0aG9yIjpbeyJmYW1pbHkiOiJNY0xlb2QiLCJnaXZlbiI6Ik1vbnNleSIsInBhcnNlLW5hbWVzIjpmYWxzZSwiZHJvcHBpbmctcGFydGljbGUiOiIiLCJub24tZHJvcHBpbmctcGFydGljbGUiOiIifSx7ImZhbWlseSI6IkFobWFkIiwiZ2l2ZW4iOiJSYWhlZWxhaCIsInBhcnNlLW5hbWVzIjpmYWxzZSwiZHJvcHBpbmctcGFydGljbGUiOiIiLCJub24tZHJvcHBpbmctcGFydGljbGUiOiIifSx7ImZhbWlseSI6IlNoZWJsIiwiZ2l2ZW4iOiJOYWRhIEF0ZWYiLCJwYXJzZS1uYW1lcyI6ZmFsc2UsImRyb3BwaW5nLXBhcnRpY2xlIjoiIiwibm9uLWRyb3BwaW5nLXBhcnRpY2xlIjoiIn0seyJmYW1pbHkiOiJNaWNhbGxlZiIsImdpdmVuIjoiQ2hyaXN0aWFubmUiLCJwYXJzZS1uYW1lcyI6ZmFsc2UsImRyb3BwaW5nLXBhcnRpY2xlIjoiIiwibm9uLWRyb3BwaW5nLXBhcnRpY2xlIjoiIn0seyJmYW1pbHkiOiJTaW0iLCJnaXZlbiI6IkZpb25hIiwicGFyc2UtbmFtZXMiOmZhbHNlLCJkcm9wcGluZy1wYXJ0aWNsZSI6IiIsIm5vbi1kcm9wcGluZy1wYXJ0aWNsZSI6IiJ9LHsiZmFtaWx5IjoiSG9sbWVzIiwiZ2l2ZW4iOiJBbGlzb24iLCJwYXJzZS1uYW1lcyI6ZmFsc2UsImRyb3BwaW5nLXBhcnRpY2xlIjoiIiwibm9uLWRyb3BwaW5nLXBhcnRpY2xlIjoiIn1dLCJjb250YWluZXItdGl0bGUiOiJQTE9TIE1lZGljaW5lIiwiY29udGFpbmVyLXRpdGxlLXNob3J0IjoiUExvUyBNZWQiLCJET0kiOiIxMC4xMzcxL2pvdXJuYWwucG1lZC4xMDAyNzc0IiwiSVNTTiI6IjE1NDktMTY3NiIsImlzc3VlZCI6eyJkYXRlLXBhcnRzIjpbWzIwMTksMTBdXX0sImlzc3VlIjoiMyIsInZvbHVtZSI6IjE2In0sImlzVGVtcG9yYXJ5IjpmYWxzZX0seyJpZCI6IjUwZmM2MGNhLWViNTEtMzk0OS1hYWI2LTE4N2RhMDdjYTIzMCIsIml0ZW1EYXRhIjp7InR5cGUiOiJhcnRpY2xlLWpvdXJuYWwiLCJpZCI6IjUwZmM2MGNhLWViNTEtMzk0OS1hYWI2LTE4N2RhMDdjYTIzMCIsInRpdGxlIjoiR2xvYmFsIGJ1cmRlbiBvZiBiYWN0ZXJpYWwgYW50aW1pY3JvYmlhbCByZXNpc3RhbmNlIGluIDIwMTk6IGEgc3lzdGVtYXRpYyBhbmFseXNpcyIsImF1dGhvciI6W3siZmFtaWx5IjoiTXVycmF5IiwiZ2l2ZW4iOiJDaHJpc3RvcGhlciBKTCIsInBhcnNlLW5hbWVzIjpmYWxzZSwiZHJvcHBpbmctcGFydGljbGUiOiIiLCJub24tZHJvcHBpbmctcGFydGljbGUiOiIifSx7ImZhbWlseSI6IklrdXRhIiwiZ2l2ZW4iOiJLZXZpbiBTaHVuamkiLCJwYXJzZS1uYW1lcyI6ZmFsc2UsImRyb3BwaW5nLXBhcnRpY2xlIjoiIiwibm9uLWRyb3BwaW5nLXBhcnRpY2xlIjoiIn0seyJmYW1pbHkiOiJTaGFyYXJhIiwiZ2l2ZW4iOiJGYWJsaW5hIiwicGFyc2UtbmFtZXMiOmZhbHNlLCJkcm9wcGluZy1wYXJ0aWNsZSI6IiIsIm5vbi1kcm9wcGluZy1wYXJ0aWNsZSI6IiJ9LHsiZmFtaWx5IjoiU3dldHNjaGluc2tpIiwiZ2l2ZW4iOiJMdWNpZW4iLCJwYXJzZS1uYW1lcyI6ZmFsc2UsImRyb3BwaW5nLXBhcnRpY2xlIjoiIiwibm9uLWRyb3BwaW5nLXBhcnRpY2xlIjoiIn0seyJmYW1pbHkiOiJSb2JsZXMgQWd1aWxhciIsImdpdmVuIjoiR2lzZWxhIiwicGFyc2UtbmFtZXMiOmZhbHNlLCJkcm9wcGluZy1wYXJ0aWNsZSI6IiIsIm5vbi1kcm9wcGluZy1wYXJ0aWNsZSI6IiJ9LHsiZmFtaWx5IjoiR3JheSIsImdpdmVuIjoiQXV0aGlhIiwicGFyc2UtbmFtZXMiOmZhbHNlLCJkcm9wcGluZy1wYXJ0aWNsZSI6IiIsIm5vbi1kcm9wcGluZy1wYXJ0aWNsZSI6IiJ9LHsiZmFtaWx5IjoiSGFuIiwiZ2l2ZW4iOiJDaGllaCIsInBhcnNlLW5hbWVzIjpmYWxzZSwiZHJvcHBpbmctcGFydGljbGUiOiIiLCJub24tZHJvcHBpbmctcGFydGljbGUiOiIifSx7ImZhbWlseSI6IkJpc2lnbmFubyIsImdpdmVuIjoiQ2F0aGVyaW5lIiwicGFyc2UtbmFtZXMiOmZhbHNlLCJkcm9wcGluZy1wYXJ0aWNsZSI6IiIsIm5vbi1kcm9wcGluZy1wYXJ0aWNsZSI6IiJ9LHsiZmFtaWx5IjoiUmFvIiwiZ2l2ZW4iOiJQdWphIiwicGFyc2UtbmFtZXMiOmZhbHNlLCJkcm9wcGluZy1wYXJ0aWNsZSI6IiIsIm5vbi1kcm9wcGluZy1wYXJ0aWNsZSI6IiJ9LHsiZmFtaWx5IjoiV29vbCIsImdpdmVuIjoiRXZlIiwicGFyc2UtbmFtZXMiOmZhbHNlLCJkcm9wcGluZy1wYXJ0aWNsZSI6IiIsIm5vbi1kcm9wcGluZy1wYXJ0aWNsZSI6IiJ9LHsiZmFtaWx5IjoiSm9obnNvbiIsImdpdmVuIjoiU2FyYWggQy4iLCJwYXJzZS1uYW1lcyI6ZmFsc2UsImRyb3BwaW5nLXBhcnRpY2xlIjoiIiwibm9uLWRyb3BwaW5nLXBhcnRpY2xlIjoiIn0seyJmYW1pbHkiOiJCcm93bmUiLCJnaXZlbiI6IkFubmllIEouIiwicGFyc2UtbmFtZXMiOmZhbHNlLCJkcm9wcGluZy1wYXJ0aWNsZSI6IiIsIm5vbi1kcm9wcGluZy1wYXJ0aWNsZSI6IiJ9LHsiZmFtaWx5IjoiQ2hpcGV0YSIsImdpdmVuIjoiTWljaGFlbCBHaXZlIiwicGFyc2UtbmFtZXMiOmZhbHNlLCJkcm9wcGluZy1wYXJ0aWNsZSI6IiIsIm5vbi1kcm9wcGluZy1wYXJ0aWNsZSI6IiJ9LHsiZmFtaWx5IjoiRmVsbCIsImdpdmVuIjoiRnJlZGVyaWNrIiwicGFyc2UtbmFtZXMiOmZhbHNlLCJkcm9wcGluZy1wYXJ0aWNsZSI6IiIsIm5vbi1kcm9wcGluZy1wYXJ0aWNsZSI6IiJ9LHsiZmFtaWx5IjoiSGFja2V0dCIsImdpdmVuIjoiU2VhbiIsInBhcnNlLW5hbWVzIjpmYWxzZSwiZHJvcHBpbmctcGFydGljbGUiOiIiLCJub24tZHJvcHBpbmctcGFydGljbGUiOiIifSx7ImZhbWlseSI6IkhhaW5lcy1Xb29kaG91c2UiLCJnaXZlbiI6Ikdlb3JnaW5hIiwicGFyc2UtbmFtZXMiOmZhbHNlLCJkcm9wcGluZy1wYXJ0aWNsZSI6IiIsIm5vbi1kcm9wcGluZy1wYXJ0aWNsZSI6IiJ9LHsiZmFtaWx5IjoiS2FzaGVmIEhhbWFkYW5pIiwiZ2l2ZW4iOiJCYWhhciBILiIsInBhcnNlLW5hbWVzIjpmYWxzZSwiZHJvcHBpbmctcGFydGljbGUiOiIiLCJub24tZHJvcHBpbmctcGFydGljbGUiOiIifSx7ImZhbWlseSI6Ikt1bWFyYW4iLCJnaXZlbiI6IkVtbWFudWVsbGUgQS5QLiIsInBhcnNlLW5hbWVzIjpmYWxzZSwiZHJvcHBpbmctcGFydGljbGUiOiIiLCJub24tZHJvcHBpbmctcGFydGljbGUiOiIifSx7ImZhbWlseSI6Ik1jTWFuaWdhbCIsImdpdmVuIjoiQmFybmV5IiwicGFyc2UtbmFtZXMiOmZhbHNlLCJkcm9wcGluZy1wYXJ0aWNsZSI6IiIsIm5vbi1kcm9wcGluZy1wYXJ0aWNsZSI6IiJ9LHsiZmFtaWx5IjoiQWdhcndhbCIsImdpdmVuIjoiUmFtZXNoIiwicGFyc2UtbmFtZXMiOmZhbHNlLCJkcm9wcGluZy1wYXJ0aWNsZSI6IiIsIm5vbi1kcm9wcGluZy1wYXJ0aWNsZSI6IiJ9LHsiZmFtaWx5IjoiQWtlY2giLCJnaXZlbiI6IlNhbXVlbCIsInBhcnNlLW5hbWVzIjpmYWxzZSwiZHJvcHBpbmctcGFydGljbGUiOiIiLCJub24tZHJvcHBpbmctcGFydGljbGUiOiIifSx7ImZhbWlseSI6IkFsYmVydHNvbiIsImdpdmVuIjoiU2FtdWVsIiwicGFyc2UtbmFtZXMiOmZhbHNlLCJkcm9wcGluZy1wYXJ0aWNsZSI6IiIsIm5vbi1kcm9wcGluZy1wYXJ0aWNsZSI6IiJ9LHsiZmFtaWx5IjoiQW11YXNpIiwiZ2l2ZW4iOiJKb2huIiwicGFyc2UtbmFtZXMiOmZhbHNlLCJkcm9wcGluZy1wYXJ0aWNsZSI6IiIsIm5vbi1kcm9wcGluZy1wYXJ0aWNsZSI6IiJ9LHsiZmFtaWx5IjoiQW5kcmV3cyIsImdpdmVuIjoiSmFzb24iLCJwYXJzZS1uYW1lcyI6ZmFsc2UsImRyb3BwaW5nLXBhcnRpY2xlIjoiIiwibm9uLWRyb3BwaW5nLXBhcnRpY2xlIjoiIn0seyJmYW1pbHkiOiJBcmF2a2luIiwiZ2l2ZW4iOiJBbGVza2FuZHIiLCJwYXJzZS1uYW1lcyI6ZmFsc2UsImRyb3BwaW5nLXBhcnRpY2xlIjoiIiwibm9uLWRyb3BwaW5nLXBhcnRpY2xlIjoiIn0seyJmYW1pbHkiOiJBc2hsZXkiLCJnaXZlbiI6IkVsaXphYmV0aCIsInBhcnNlLW5hbWVzIjpmYWxzZSwiZHJvcHBpbmctcGFydGljbGUiOiIiLCJub24tZHJvcHBpbmctcGFydGljbGUiOiIifSx7ImZhbWlseSI6IkJhaWxleSIsImdpdmVuIjoiRnJlZGRpZSIsInBhcnNlLW5hbWVzIjpmYWxzZSwiZHJvcHBpbmctcGFydGljbGUiOiIiLCJub24tZHJvcHBpbmctcGFydGljbGUiOiIifSx7ImZhbWlseSI6IkJha2VyIiwiZ2l2ZW4iOiJTdGVwaGVuIiwicGFyc2UtbmFtZXMiOmZhbHNlLCJkcm9wcGluZy1wYXJ0aWNsZSI6IiIsIm5vbi1kcm9wcGluZy1wYXJ0aWNsZSI6IiJ9LHsiZmFtaWx5IjoiQmFzbnlhdCIsImdpdmVuIjoiQnVkZGhhIiwicGFyc2UtbmFtZXMiOmZhbHNlLCJkcm9wcGluZy1wYXJ0aWNsZSI6IiIsIm5vbi1kcm9wcGluZy1wYXJ0aWNsZSI6IiJ9LHsiZmFtaWx5IjoiQmVra2VyIiwiZ2l2ZW4iOiJBZHJpZSIsInBhcnNlLW5hbWVzIjpmYWxzZSwiZHJvcHBpbmctcGFydGljbGUiOiIiLCJub24tZHJvcHBpbmctcGFydGljbGUiOiIifSx7ImZhbWlseSI6IkJlbmRlciIsImdpdmVuIjoiUm9zZSIsInBhcnNlLW5hbWVzIjpmYWxzZSwiZHJvcHBpbmctcGFydGljbGUiOiIiLCJub24tZHJvcHBpbmctcGFydGljbGUiOiIifSx7ImZhbWlseSI6IkJldGhvdSIsImdpdmVuIjoiQWRoaXNpdmFtIiwicGFyc2UtbmFtZXMiOmZhbHNlLCJkcm9wcGluZy1wYXJ0aWNsZSI6IiIsIm5vbi1kcm9wcGluZy1wYXJ0aWNsZSI6IiJ9LHsiZmFtaWx5IjoiQmllbGlja2kiLCJnaXZlbiI6Ikp1bGlhIiwicGFyc2UtbmFtZXMiOmZhbHNlLCJkcm9wcGluZy1wYXJ0aWNsZSI6IiIsIm5vbi1kcm9wcGluZy1wYXJ0aWNsZSI6IiJ9LHsiZmFtaWx5IjoiQm9vbmthc2lkZWNoYSIsImdpdmVuIjoiU3VwcGF3YXQiLCJwYXJzZS1uYW1lcyI6ZmFsc2UsImRyb3BwaW5nLXBhcnRpY2xlIjoiIiwibm9uLWRyb3BwaW5nLXBhcnRpY2xlIjoiIn0seyJmYW1pbHkiOiJCdWtvc2lhIiwiZ2l2ZW4iOiJKYW1lcyIsInBhcnNlLW5hbWVzIjpmYWxzZSwiZHJvcHBpbmctcGFydGljbGUiOiIiLCJub24tZHJvcHBpbmctcGFydGljbGUiOiIifSx7ImZhbWlseSI6IkNhcnZhbGhlaXJvIiwiZ2l2ZW4iOiJDcmlzdGluYSIsInBhcnNlLW5hbWVzIjpmYWxzZSwiZHJvcHBpbmctcGFydGljbGUiOiIiLCJub24tZHJvcHBpbmctcGFydGljbGUiOiIifSx7ImZhbWlseSI6IkNhc3Rhw7FlZGEtT3JqdWVsYSIsImdpdmVuIjoiQ2FybG9zIiwicGFyc2UtbmFtZXMiOmZhbHNlLCJkcm9wcGluZy1wYXJ0aWNsZSI6IiIsIm5vbi1kcm9wcGluZy1wYXJ0aWNsZSI6IiJ9LHsiZmFtaWx5IjoiQ2hhbnNhbW91dGgiLCJnaXZlbiI6IlZpbGFkYSIsInBhcnNlLW5hbWVzIjpmYWxzZSwiZHJvcHBpbmctcGFydGljbGUiOiIiLCJub24tZHJvcHBpbmctcGFydGljbGUiOiIifSx7ImZhbWlseSI6IkNoYXVyYXNpYSIsImdpdmVuIjoiU3VtYW4iLCJwYXJzZS1uYW1lcyI6ZmFsc2UsImRyb3BwaW5nLXBhcnRpY2xlIjoiIiwibm9uLWRyb3BwaW5nLXBhcnRpY2xlIjoiIn0seyJmYW1pbHkiOiJDaGl1cmNoacO5IiwiZ2l2ZW4iOiJTYXJhIiwicGFyc2UtbmFtZXMiOmZhbHNlLCJkcm9wcGluZy1wYXJ0aWNsZSI6IiIsIm5vbi1kcm9wcGluZy1wYXJ0aWNsZSI6IiJ9LHsiZmFtaWx5IjoiQ2hvd2RodXJ5IiwiZ2l2ZW4iOiJGYXpsZSIsInBhcnNlLW5hbWVzIjpmYWxzZSwiZHJvcHBpbmctcGFydGljbGUiOiIiLCJub24tZHJvcHBpbmctcGFydGljbGUiOiIifSx7ImZhbWlseSI6IkNvb2siLCJnaXZlbiI6IkFpc2xpbm4gSi4iLCJwYXJzZS1uYW1lcyI6ZmFsc2UsImRyb3BwaW5nLXBhcnRpY2xlIjoiIiwibm9uLWRyb3BwaW5nLXBhcnRpY2xlIjoiIn0seyJmYW1pbHkiOiJDb29wZXIiLCJnaXZlbiI6IkJlbiIsInBhcnNlLW5hbWVzIjpmYWxzZSwiZHJvcHBpbmctcGFydGljbGUiOiIiLCJub24tZHJvcHBpbmctcGFydGljbGUiOiIifSx7ImZhbWlseSI6IkNyZXNzZXkiLCJnaXZlbiI6IlRpbSBSLiIsInBhcnNlLW5hbWVzIjpmYWxzZSwiZHJvcHBpbmctcGFydGljbGUiOiIiLCJub24tZHJvcHBpbmctcGFydGljbGUiOiIifSx7ImZhbWlseSI6IkNyaW9sbG8tTW9yYSIsImdpdmVuIjoiRWxpYSIsInBhcnNlLW5hbWVzIjpmYWxzZSwiZHJvcHBpbmctcGFydGljbGUiOiIiLCJub24tZHJvcHBpbmctcGFydGljbGUiOiIifSx7ImZhbWlseSI6IkN1bm5pbmdoYW0iLCJnaXZlbiI6Ik1hdHRoZXciLCJwYXJzZS1uYW1lcyI6ZmFsc2UsImRyb3BwaW5nLXBhcnRpY2xlIjoiIiwibm9uLWRyb3BwaW5nLXBhcnRpY2xlIjoiIn0seyJmYW1pbHkiOiJEYXJib2UiLCJnaXZlbiI6IlNhZmZpYXRvdSIsInBhcnNlLW5hbWVzIjpmYWxzZSwiZHJvcHBpbmctcGFydGljbGUiOiIiLCJub24tZHJvcHBpbmctcGFydGljbGUiOiIifSx7ImZhbWlseSI6IkRheSIsImdpdmVuIjoiTmljaG9sYXMgUC5KLiIsInBhcnNlLW5hbWVzIjpmYWxzZSwiZHJvcHBpbmctcGFydGljbGUiOiIiLCJub24tZHJvcHBpbmctcGFydGljbGUiOiIifSx7ImZhbWlseSI6Ikx1Y2EiLCJnaXZlbiI6Ik1haWEiLCJwYXJzZS1uYW1lcyI6ZmFsc2UsImRyb3BwaW5nLXBhcnRpY2xlIjoiIiwibm9uLWRyb3BwaW5nLXBhcnRpY2xlIjoiRGUifSx7ImZhbWlseSI6IkRva292YSIsImdpdmVuIjoiS2xhcmEiLCJwYXJzZS1uYW1lcyI6ZmFsc2UsImRyb3BwaW5nLXBhcnRpY2xlIjoiIiwibm9uLWRyb3BwaW5nLXBhcnRpY2xlIjoiIn0seyJmYW1pbHkiOiJEcmFtb3dza2kiLCJnaXZlbiI6IkFuZ2VsYSIsInBhcnNlLW5hbWVzIjpmYWxzZSwiZHJvcHBpbmctcGFydGljbGUiOiIiLCJub24tZHJvcHBpbmctcGFydGljbGUiOiIifSx7ImZhbWlseSI6IkR1bmFjaGllIiwiZ2l2ZW4iOiJTdXNhbm5hIEouIiwicGFyc2UtbmFtZXMiOmZhbHNlLCJkcm9wcGluZy1wYXJ0aWNsZSI6IiIsIm5vbi1kcm9wcGluZy1wYXJ0aWNsZSI6IiJ9LHsiZmFtaWx5IjoiRWNrbWFubnMiLCJnaXZlbiI6IlRpbSIsInBhcnNlLW5hbWVzIjpmYWxzZSwiZHJvcHBpbmctcGFydGljbGUiOiIiLCJub24tZHJvcHBpbmctcGFydGljbGUiOiIifSx7ImZhbWlseSI6IkVpYmFjaCIsImdpdmVuIjoiRGFuaWVsIiwicGFyc2UtbmFtZXMiOmZhbHNlLCJkcm9wcGluZy1wYXJ0aWNsZSI6IiIsIm5vbi1kcm9wcGluZy1wYXJ0aWNsZSI6IiJ9LHsiZmFtaWx5IjoiRW1hbWkiLCJnaXZlbiI6IkFtaXIiLCJwYXJzZS1uYW1lcyI6ZmFsc2UsImRyb3BwaW5nLXBhcnRpY2xlIjoiIiwibm9uLWRyb3BwaW5nLXBhcnRpY2xlIjoiIn0seyJmYW1pbHkiOiJGZWFzZXkiLCJnaXZlbiI6Ik5pY2hvbGFzIiwicGFyc2UtbmFtZXMiOmZhbHNlLCJkcm9wcGluZy1wYXJ0aWNsZSI6IiIsIm5vbi1kcm9wcGluZy1wYXJ0aWNsZSI6IiJ9LHsiZmFtaWx5IjoiRmlzaGVyLVBlYXJzb24iLCJnaXZlbiI6Ik5hdGFzaGEiLCJwYXJzZS1uYW1lcyI6ZmFsc2UsImRyb3BwaW5nLXBhcnRpY2xlIjoiIiwibm9uLWRyb3BwaW5nLXBhcnRpY2xlIjoiIn0seyJmYW1pbHkiOiJGb3JyZXN0IiwiZ2l2ZW4iOiJLYXJlbiIsInBhcnNlLW5hbWVzIjpmYWxzZSwiZHJvcHBpbmctcGFydGljbGUiOiIiLCJub24tZHJvcHBpbmctcGFydGljbGUiOiIifSx7ImZhbWlseSI6IkdhcnJldHQiLCJnaXZlbiI6IkRlbmlzZSIsInBhcnNlLW5hbWVzIjpmYWxzZSwiZHJvcHBpbmctcGFydGljbGUiOiIiLCJub24tZHJvcHBpbmctcGFydGljbGUiOiIifSx7ImZhbWlseSI6Ikdhc3RtZWllciIsImdpdmVuIjoiUGV0cmEiLCJwYXJzZS1uYW1lcyI6ZmFsc2UsImRyb3BwaW5nLXBhcnRpY2xlIjoiIiwibm9uLWRyb3BwaW5nLXBhcnRpY2xlIjoiIn0seyJmYW1pbHkiOiJHaXJlZiIsImdpdmVuIjoiQWJhYmkgWmVyZ2F3IiwicGFyc2UtbmFtZXMiOmZhbHNlLCJkcm9wcGluZy1wYXJ0aWNsZSI6IiIsIm5vbi1kcm9wcGluZy1wYXJ0aWNsZSI6IiJ9LHsiZmFtaWx5IjoiR3JlZXIiLCJnaXZlbiI6IlJhY2hlbCBDbGFpcmUiLCJwYXJzZS1uYW1lcyI6ZmFsc2UsImRyb3BwaW5nLXBhcnRpY2xlIjoiIiwibm9uLWRyb3BwaW5nLXBhcnRpY2xlIjoiIn0seyJmYW1pbHkiOiJHdXB0YSIsImdpdmVuIjoiVmlrYXMiLCJwYXJzZS1uYW1lcyI6ZmFsc2UsImRyb3BwaW5nLXBhcnRpY2xlIjoiIiwibm9uLWRyb3BwaW5nLXBhcnRpY2xlIjoiIn0seyJmYW1pbHkiOiJIYWxsZXIiLCJnaXZlbiI6IlNlYmFzdGlhbiIsInBhcnNlLW5hbWVzIjpmYWxzZSwiZHJvcHBpbmctcGFydGljbGUiOiIiLCJub24tZHJvcHBpbmctcGFydGljbGUiOiIifSx7ImZhbWlseSI6Ikhhc2VsYmVjayIsImdpdmVuIjoiQW5kcmVhIiwicGFyc2UtbmFtZXMiOmZhbHNlLCJkcm9wcGluZy1wYXJ0aWNsZSI6IiIsIm5vbi1kcm9wcGluZy1wYXJ0aWNsZSI6IiJ9LHsiZmFtaWx5IjoiSGF5IiwiZ2l2ZW4iOiJTaW1vbiBJLiIsInBhcnNlLW5hbWVzIjpmYWxzZSwiZHJvcHBpbmctcGFydGljbGUiOiIiLCJub24tZHJvcHBpbmctcGFydGljbGUiOiIifSx7ImZhbWlseSI6IkhvbG0iLCJnaXZlbiI6Ik1hcmlhbm5lIiwicGFyc2UtbmFtZXMiOmZhbHNlLCJkcm9wcGluZy1wYXJ0aWNsZSI6IiIsIm5vbi1kcm9wcGluZy1wYXJ0aWNsZSI6IiJ9LHsiZmFtaWx5IjoiSG9wa2lucyIsImdpdmVuIjoiU3VzYW4iLCJwYXJzZS1uYW1lcyI6ZmFsc2UsImRyb3BwaW5nLXBhcnRpY2xlIjoiIiwibm9uLWRyb3BwaW5nLXBhcnRpY2xlIjoiIn0seyJmYW1pbHkiOiJJcmVnYnUiLCJnaXZlbiI6Iktlbm5ldGggQy4iLCJwYXJzZS1uYW1lcyI6ZmFsc2UsImRyb3BwaW5nLXBhcnRpY2xlIjoiIiwibm9uLWRyb3BwaW5nLXBhcnRpY2xlIjoiIn0seyJmYW1pbHkiOiJKYWNvYnMiLCJnaXZlbiI6IkphbiIsInBhcnNlLW5hbWVzIjpmYWxzZSwiZHJvcHBpbmctcGFydGljbGUiOiIiLCJub24tZHJvcHBpbmctcGFydGljbGUiOiIifSx7ImZhbWlseSI6Ikphcm92c2t5IiwiZ2l2ZW4iOiJEYW5pZWwiLCJwYXJzZS1uYW1lcyI6ZmFsc2UsImRyb3BwaW5nLXBhcnRpY2xlIjoiIiwibm9uLWRyb3BwaW5nLXBhcnRpY2xlIjoiIn0seyJmYW1pbHkiOiJKYXZhbm1hcmRpIiwiZ2l2ZW4iOiJGYXRlbWVoIiwicGFyc2UtbmFtZXMiOmZhbHNlLCJkcm9wcGluZy1wYXJ0aWNsZSI6IiIsIm5vbi1kcm9wcGluZy1wYXJ0aWNsZSI6IiJ9LHsiZmFtaWx5IjoiS2hvcmFuYSIsImdpdmVuIjoiTWVlcmEiLCJwYXJzZS1uYW1lcyI6ZmFsc2UsImRyb3BwaW5nLXBhcnRpY2xlIjoiIiwibm9uLWRyb3BwaW5nLXBhcnRpY2xlIjoiIn0seyJmYW1pbHkiOiJLaXNzb29uIiwiZ2l2ZW4iOiJOaXJhbmphbiIsInBhcnNlLW5hbWVzIjpmYWxzZSwiZHJvcHBpbmctcGFydGljbGUiOiIiLCJub24tZHJvcHBpbmctcGFydGljbGUiOiIifSx7ImZhbWlseSI6IktvYmVpc3NpIiwiZ2l2ZW4iOiJFbHNhIiwicGFyc2UtbmFtZXMiOmZhbHNlLCJkcm9wcGluZy1wYXJ0aWNsZSI6IiIsIm5vbi1kcm9wcGluZy1wYXJ0aWNsZSI6IiJ9LHsiZmFtaWx5IjoiS29zdHlhbmV2IiwiZ2l2ZW4iOiJUb21pc2xhdiIsInBhcnNlLW5hbWVzIjpmYWxzZSwiZHJvcHBpbmctcGFydGljbGUiOiIiLCJub24tZHJvcHBpbmctcGFydGljbGUiOiIifSx7ImZhbWlseSI6IktyYXBwIiwiZ2l2ZW4iOiJGaW9yZWxsYSIsInBhcnNlLW5hbWVzIjpmYWxzZSwiZHJvcHBpbmctcGFydGljbGUiOiIiLCJub24tZHJvcHBpbmctcGFydGljbGUiOiIifSx7ImZhbWlseSI6IktydW1rYW1wIiwiZ2l2ZW4iOiJSYWxmIiwicGFyc2UtbmFtZXMiOmZhbHNlLCJkcm9wcGluZy1wYXJ0aWNsZSI6IiIsIm5vbi1kcm9wcGluZy1wYXJ0aWNsZSI6IiJ9LHsiZmFtaWx5IjoiS3VtYXIiLCJnaXZlbiI6IkFqYXkiLCJwYXJzZS1uYW1lcyI6ZmFsc2UsImRyb3BwaW5nLXBhcnRpY2xlIjoiIiwibm9uLWRyb3BwaW5nLXBhcnRpY2xlIjoiIn0seyJmYW1pbHkiOiJLeXUiLCJnaXZlbiI6Ikhtd2UgSG13ZSIsInBhcnNlLW5hbWVzIjpmYWxzZSwiZHJvcHBpbmctcGFydGljbGUiOiIiLCJub24tZHJvcHBpbmctcGFydGljbGUiOiIifSx7ImZhbWlseSI6IkxpbSIsImdpdmVuIjoiQ2hlcnJ5IiwicGFyc2UtbmFtZXMiOmZhbHNlLCJkcm9wcGluZy1wYXJ0aWNsZSI6IiIsIm5vbi1kcm9wcGluZy1wYXJ0aWNsZSI6IiJ9LHsiZmFtaWx5IjoiTGltbWF0aHVyb3RzYWt1bCIsImdpdmVuIjoiRGlyZWsiLCJwYXJzZS1uYW1lcyI6ZmFsc2UsImRyb3BwaW5nLXBhcnRpY2xlIjoiIiwibm9uLWRyb3BwaW5nLXBhcnRpY2xlIjoiIn0seyJmYW1pbHkiOiJMb2Z0dXMiLCJnaXZlbiI6Ik1pY2hhZWwgSmFtZXMiLCJwYXJzZS1uYW1lcyI6ZmFsc2UsImRyb3BwaW5nLXBhcnRpY2xlIjoiIiwibm9uLWRyb3BwaW5nLXBhcnRpY2xlIjoiIn0seyJmYW1pbHkiOiJMdW5uIiwiZ2l2ZW4iOiJNaWxlcyIsInBhcnNlLW5hbWVzIjpmYWxzZSwiZHJvcHBpbmctcGFydGljbGUiOiIiLCJub24tZHJvcHBpbmctcGFydGljbGUiOiIifSx7ImZhbWlseSI6Ik1hIiwiZ2l2ZW4iOiJKaWFuaW5nIiwicGFyc2UtbmFtZXMiOmZhbHNlLCJkcm9wcGluZy1wYXJ0aWNsZSI6IiIsIm5vbi1kcm9wcGluZy1wYXJ0aWNsZSI6IiJ9LHsiZmFtaWx5IjoiTXR1cmkiLCJnaXZlbiI6Ik5lZW1hIiwicGFyc2UtbmFtZXMiOmZhbHNlLCJkcm9wcGluZy1wYXJ0aWNsZSI6IiIsIm5vbi1kcm9wcGluZy1wYXJ0aWNsZSI6IiJ9LHsiZmFtaWx5IjoiTXVuZXJhLUh1ZXJ0YXMiLCJnaXZlbiI6IlRhdGlhbmEiLCJwYXJzZS1uYW1lcyI6ZmFsc2UsImRyb3BwaW5nLXBhcnRpY2xlIjoiIiwibm9uLWRyb3BwaW5nLXBhcnRpY2xlIjoiIn0seyJmYW1pbHkiOiJNdXNpY2hhIiwiZ2l2ZW4iOiJQYXRyaWNrIiwicGFyc2UtbmFtZXMiOmZhbHNlLCJkcm9wcGluZy1wYXJ0aWNsZSI6IiIsIm5vbi1kcm9wcGluZy1wYXJ0aWNsZSI6IiJ9LHsiZmFtaWx5IjoiTXVzc2ktUGluaGF0YSIsImdpdmVuIjoiTWFyaXNhIE1hcmNpYSIsInBhcnNlLW5hbWVzIjpmYWxzZSwiZHJvcHBpbmctcGFydGljbGUiOiIiLCJub24tZHJvcHBpbmctcGFydGljbGUiOiIifSx7ImZhbWlseSI6Ik5ha2FtdXJhIiwiZ2l2ZW4iOiJUb21va2EiLCJwYXJzZS1uYW1lcyI6ZmFsc2UsImRyb3BwaW5nLXBhcnRpY2xlIjoiIiwibm9uLWRyb3BwaW5nLXBhcnRpY2xlIjoiIn0seyJmYW1pbHkiOiJOYW5hdmF0aSIsImdpdmVuIjoiUnVjaGkiLCJwYXJzZS1uYW1lcyI6ZmFsc2UsImRyb3BwaW5nLXBhcnRpY2xlIjoiIiwibm9uLWRyb3BwaW5nLXBhcnRpY2xlIjoiIn0seyJmYW1pbHkiOiJOYW5naWEiLCJnaXZlbiI6IlN1c2htYSIsInBhcnNlLW5hbWVzIjpmYWxzZSwiZHJvcHBpbmctcGFydGljbGUiOiIiLCJub24tZHJvcHBpbmctcGFydGljbGUiOiIifSx7ImZhbWlseSI6Ik5ld3RvbiIsImdpdmVuIjoiUGF1bCIsInBhcnNlLW5hbWVzIjpmYWxzZSwiZHJvcHBpbmctcGFydGljbGUiOiIiLCJub24tZHJvcHBpbmctcGFydGljbGUiOiIifSx7ImZhbWlseSI6Ik5nb3VuIiwiZ2l2ZW4iOiJDaGFucGhlYWt0cmEiLCJwYXJzZS1uYW1lcyI6ZmFsc2UsImRyb3BwaW5nLXBhcnRpY2xlIjoiIiwibm9uLWRyb3BwaW5nLXBhcnRpY2xlIjoiIn0seyJmYW1pbHkiOiJOb3ZvdG5leSIsImdpdmVuIjoiQW1hbmRhIiwicGFyc2UtbmFtZXMiOmZhbHNlLCJkcm9wcGluZy1wYXJ0aWNsZSI6IiIsIm5vbi1kcm9wcGluZy1wYXJ0aWNsZSI6IiJ9LHsiZmFtaWx5IjoiTndha2FubWEiLCJnaXZlbiI6IkRhdmlzIiwicGFyc2UtbmFtZXMiOmZhbHNlLCJkcm9wcGluZy1wYXJ0aWNsZSI6IiIsIm5vbi1kcm9wcGluZy1wYXJ0aWNsZSI6IiJ9LHsiZmFtaWx5IjoiT2JpZXJvIiwiZ2l2ZW4iOiJDaHJpc3RpbmEgVy4iLCJwYXJzZS1uYW1lcyI6ZmFsc2UsImRyb3BwaW5nLXBhcnRpY2xlIjoiIiwibm9uLWRyb3BwaW5nLXBhcnRpY2xlIjoiIn0seyJmYW1pbHkiOiJPbGl2YXMtTWFydGluZXoiLCJnaXZlbiI6IkFudG9uaW8iLCJwYXJzZS1uYW1lcyI6ZmFsc2UsImRyb3BwaW5nLXBhcnRpY2xlIjoiIiwibm9uLWRyb3BwaW5nLXBhcnRpY2xlIjoiIn0seyJmYW1pbHkiOiJPbGxpYXJvIiwiZ2l2ZW4iOiJQaWVybyIsInBhcnNlLW5hbWVzIjpmYWxzZSwiZHJvcHBpbmctcGFydGljbGUiOiIiLCJub24tZHJvcHBpbmctcGFydGljbGUiOiIifSx7ImZhbWlseSI6Ik9va28iLCJnaXZlbiI6IkVkbmFoIiwicGFyc2UtbmFtZXMiOmZhbHNlLCJkcm9wcGluZy1wYXJ0aWNsZSI6IiIsIm5vbi1kcm9wcGluZy1wYXJ0aWNsZSI6IiJ9LHsiZmFtaWx5IjoiT3J0aXotQnJpenVlbGEiLCJnaXZlbiI6IkVkZ2FyIiwicGFyc2UtbmFtZXMiOmZhbHNlLCJkcm9wcGluZy1wYXJ0aWNsZSI6IiIsIm5vbi1kcm9wcGluZy1wYXJ0aWNsZSI6IiJ9LHsiZmFtaWx5IjoiUGVsZWciLCJnaXZlbiI6IkFudG9uIFlhcml2IiwicGFyc2UtbmFtZXMiOmZhbHNlLCJkcm9wcGluZy1wYXJ0aWNsZSI6IiIsIm5vbi1kcm9wcGluZy1wYXJ0aWNsZSI6IiJ9LHsiZmFtaWx5IjoiUGVycm9uZSIsImdpdmVuIjoiQ2FybG8iLCJwYXJzZS1uYW1lcyI6ZmFsc2UsImRyb3BwaW5nLXBhcnRpY2xlIjoiIiwibm9uLWRyb3BwaW5nLXBhcnRpY2xlIjoiIn0seyJmYW1pbHkiOiJQbGFra2FsIiwiZ2l2ZW4iOiJOaXNoYWQiLCJwYXJzZS1uYW1lcyI6ZmFsc2UsImRyb3BwaW5nLXBhcnRpY2xlIjoiIiwibm9uLWRyb3BwaW5nLXBhcnRpY2xlIjoiIn0seyJmYW1pbHkiOiJQb25jZS1kZS1MZW9uIiwiZ2l2ZW4iOiJBbGZyZWRvIiwicGFyc2UtbmFtZXMiOmZhbHNlLCJkcm9wcGluZy1wYXJ0aWNsZSI6IiIsIm5vbi1kcm9wcGluZy1wYXJ0aWNsZSI6IiJ9LHsiZmFtaWx5IjoiUmFhZCIsImdpdmVuIjoiTWF0aGlldSIsInBhcnNlLW5hbWVzIjpmYWxzZSwiZHJvcHBpbmctcGFydGljbGUiOiIiLCJub24tZHJvcHBpbmctcGFydGljbGUiOiIifSx7ImZhbWlseSI6IlJhbWRpbiIsImdpdmVuIjoiVGFudXNoYSIsInBhcnNlLW5hbWVzIjpmYWxzZSwiZHJvcHBpbmctcGFydGljbGUiOiIiLCJub24tZHJvcHBpbmctcGFydGljbGUiOiIifSx7ImZhbWlseSI6IlJpZGRlbGwiLCJnaXZlbiI6IkFteSIsInBhcnNlLW5hbWVzIjpmYWxzZSwiZHJvcHBpbmctcGFydGljbGUiOiIiLCJub24tZHJvcHBpbmctcGFydGljbGUiOiIifSx7ImZhbWlseSI6IlJvYmVydHMiLCJnaXZlbiI6IlRhbWFsZWUiLCJwYXJzZS1uYW1lcyI6ZmFsc2UsImRyb3BwaW5nLXBhcnRpY2xlIjoiIiwibm9uLWRyb3BwaW5nLXBhcnRpY2xlIjoiIn0seyJmYW1pbHkiOiJSb2JvdGhhbSIsImdpdmVuIjoiSnVsaWUgVmljdG9yaWEiLCJwYXJzZS1uYW1lcyI6ZmFsc2UsImRyb3BwaW5nLXBhcnRpY2xlIjoiIiwibm9uLWRyb3BwaW5nLXBhcnRpY2xlIjoiIn0seyJmYW1pbHkiOiJSb2NhIiwiZ2l2ZW4iOiJBbm5hIiwicGFyc2UtbmFtZXMiOmZhbHNlLCJkcm9wcGluZy1wYXJ0aWNsZSI6IiIsIm5vbi1kcm9wcGluZy1wYXJ0aWNsZSI6IiJ9LHsiZmFtaWx5IjoiUnVkZCIsImdpdmVuIjoiS3Jpc3RpbmEgRS4iLCJwYXJzZS1uYW1lcyI6ZmFsc2UsImRyb3BwaW5nLXBhcnRpY2xlIjoiIiwibm9uLWRyb3BwaW5nLXBhcnRpY2xlIjoiIn0seyJmYW1pbHkiOiJSdXNzZWxsIiwiZ2l2ZW4iOiJOZWFsIiwicGFyc2UtbmFtZXMiOmZhbHNlLCJkcm9wcGluZy1wYXJ0aWNsZSI6IiIsIm5vbi1kcm9wcGluZy1wYXJ0aWNsZSI6IiJ9LHsiZmFtaWx5IjoiU2NobmFsbCIsImdpdmVuIjoiSmVzc2UiLCJwYXJzZS1uYW1lcyI6ZmFsc2UsImRyb3BwaW5nLXBhcnRpY2xlIjoiIiwibm9uLWRyb3BwaW5nLXBhcnRpY2xlIjoiIn0seyJmYW1pbHkiOiJTY290dCIsImdpdmVuIjoiSm9obiBBbnRob255IEdlcmFyZCIsInBhcnNlLW5hbWVzIjpmYWxzZSwiZHJvcHBpbmctcGFydGljbGUiOiIiLCJub24tZHJvcHBpbmctcGFydGljbGUiOiIifSx7ImZhbWlseSI6IlNoaXZhbWFsbGFwcGEiLCJnaXZlbiI6Ik1hZGh1c3VkaGFuIiwicGFyc2UtbmFtZXMiOmZhbHNlLCJkcm9wcGluZy1wYXJ0aWNsZSI6IiIsIm5vbi1kcm9wcGluZy1wYXJ0aWNsZSI6IiJ9LHsiZmFtaWx5IjoiU2lmdWVudGVzLU9zb3JuaW8iLCJnaXZlbiI6Ikpvc2UiLCJwYXJzZS1uYW1lcyI6ZmFsc2UsImRyb3BwaW5nLXBhcnRpY2xlIjoiIiwibm9uLWRyb3BwaW5nLXBhcnRpY2xlIjoiIn0seyJmYW1pbHkiOiJTdGVlbmtlc3RlIiwiZ2l2ZW4iOiJOaWNvbGFzIiwicGFyc2UtbmFtZXMiOmZhbHNlLCJkcm9wcGluZy1wYXJ0aWNsZSI6IiIsIm5vbi1kcm9wcGluZy1wYXJ0aWNsZSI6IiJ9LHsiZmFtaWx5IjoiU3Rld2FyZHNvbiIsImdpdmVuIjoiQW5kcmV3IEphbWVzIiwicGFyc2UtbmFtZXMiOmZhbHNlLCJkcm9wcGluZy1wYXJ0aWNsZSI6IiIsIm5vbi1kcm9wcGluZy1wYXJ0aWNsZSI6IiJ9LHsiZmFtaWx5IjoiU3RvZXZhIiwiZ2l2ZW4iOiJUZW1lbnVnYSIsInBhcnNlLW5hbWVzIjpmYWxzZSwiZHJvcHBpbmctcGFydGljbGUiOiIiLCJub24tZHJvcHBpbmctcGFydGljbGUiOiIifSx7ImZhbWlseSI6IlRhc2FrIiwiZ2l2ZW4iOiJOaWRhbnVjaCIsInBhcnNlLW5hbWVzIjpmYWxzZSwiZHJvcHBpbmctcGFydGljbGUiOiIiLCJub24tZHJvcHBpbmctcGFydGljbGUiOiIifSx7ImZhbWlseSI6IlRoYWlwcmFrb25nIiwiZ2l2ZW4iOiJBcmVlcmF0IiwicGFyc2UtbmFtZXMiOmZhbHNlLCJkcm9wcGluZy1wYXJ0aWNsZSI6IiIsIm5vbi1kcm9wcGluZy1wYXJ0aWNsZSI6IiJ9LHsiZmFtaWx5IjoiVGh3YWl0ZXMiLCJnaXZlbiI6Ikd1eSIsInBhcnNlLW5hbWVzIjpmYWxzZSwiZHJvcHBpbmctcGFydGljbGUiOiIiLCJub24tZHJvcHBpbmctcGFydGljbGUiOiIifSx7ImZhbWlseSI6IlR1cm5lciIsImdpdmVuIjoiQ2xhdWRpYSIsInBhcnNlLW5hbWVzIjpmYWxzZSwiZHJvcHBpbmctcGFydGljbGUiOiIiLCJub24tZHJvcHBpbmctcGFydGljbGUiOiIifSx7ImZhbWlseSI6IlR1cm5lciIsImdpdmVuIjoiUGF1bCIsInBhcnNlLW5hbWVzIjpmYWxzZSwiZHJvcHBpbmctcGFydGljbGUiOiIiLCJub24tZHJvcHBpbmctcGFydGljbGUiOiIifSx7ImZhbWlseSI6IkRvb3JuIiwiZ2l2ZW4iOiJILiBSb2dpZXIiLCJwYXJzZS1uYW1lcyI6ZmFsc2UsImRyb3BwaW5nLXBhcnRpY2xlIjoiIiwibm9uLWRyb3BwaW5nLXBhcnRpY2xlIjoidmFuIn0seyJmYW1pbHkiOiJWZWxhcGhpIiwiZ2l2ZW4iOiJTaXRoZW1iaXNvIiwicGFyc2UtbmFtZXMiOmZhbHNlLCJkcm9wcGluZy1wYXJ0aWNsZSI6IiIsIm5vbi1kcm9wcGluZy1wYXJ0aWNsZSI6IiJ9LHsiZmFtaWx5IjoiVm9uZ3ByYWRpdGgiLCJnaXZlbiI6IkF2aW5hIiwicGFyc2UtbmFtZXMiOmZhbHNlLCJkcm9wcGluZy1wYXJ0aWNsZSI6IiIsIm5vbi1kcm9wcGluZy1wYXJ0aWNsZSI6IiJ9LHsiZmFtaWx5IjoiVnUiLCJnaXZlbiI6Ikh1b25nIiwicGFyc2UtbmFtZXMiOmZhbHNlLCJkcm9wcGluZy1wYXJ0aWNsZSI6IiIsIm5vbi1kcm9wcGluZy1wYXJ0aWNsZSI6IiJ9LHsiZmFtaWx5IjoiV2Fsc2giLCJnaXZlbiI6IlRpbW90aHkiLCJwYXJzZS1uYW1lcyI6ZmFsc2UsImRyb3BwaW5nLXBhcnRpY2xlIjoiIiwibm9uLWRyb3BwaW5nLXBhcnRpY2xlIjoiIn0seyJmYW1pbHkiOiJXYW5lciIsImdpdmVuIjoiU2V5bW91ciIsInBhcnNlLW5hbWVzIjpmYWxzZSwiZHJvcHBpbmctcGFydGljbGUiOiIiLCJub24tZHJvcHBpbmctcGFydGljbGUiOiIifSx7ImZhbWlseSI6IldhbmdyYW5nc2ltYWt1bCIsImdpdmVuIjoiVHJpIiwicGFyc2UtbmFtZXMiOmZhbHNlLCJkcm9wcGluZy1wYXJ0aWNsZSI6IiIsIm5vbi1kcm9wcGluZy1wYXJ0aWNsZSI6IiJ9LHsiZmFtaWx5IjoiV296bmlhayIsImdpdmVuIjoiVGVyZXNhIiwicGFyc2UtbmFtZXMiOmZhbHNlLCJkcm9wcGluZy1wYXJ0aWNsZSI6IiIsIm5vbi1kcm9wcGluZy1wYXJ0aWNsZSI6IiJ9LHsiZmFtaWx5IjoiWmhlbmciLCJnaXZlbiI6IlBlbmciLCJwYXJzZS1uYW1lcyI6ZmFsc2UsImRyb3BwaW5nLXBhcnRpY2xlIjoiIiwibm9uLWRyb3BwaW5nLXBhcnRpY2xlIjoiIn0seyJmYW1pbHkiOiJTYXJ0b3JpdXMiLCJnaXZlbiI6IkJlbm4iLCJwYXJzZS1uYW1lcyI6ZmFsc2UsImRyb3BwaW5nLXBhcnRpY2xlIjoiIiwibm9uLWRyb3BwaW5nLXBhcnRpY2xlIjoiIn0seyJmYW1pbHkiOiJMb3BleiIsImdpdmVuIjoiQWxhbiBELiIsInBhcnNlLW5hbWVzIjpmYWxzZSwiZHJvcHBpbmctcGFydGljbGUiOiIiLCJub24tZHJvcHBpbmctcGFydGljbGUiOiIifSx7ImZhbWlseSI6IlN0ZXJnYWNoaXMiLCJnaXZlbiI6IkFuZHkiLCJwYXJzZS1uYW1lcyI6ZmFsc2UsImRyb3BwaW5nLXBhcnRpY2xlIjoiIiwibm9uLWRyb3BwaW5nLXBhcnRpY2xlIjoiIn0seyJmYW1pbHkiOiJNb29yZSIsImdpdmVuIjoiQ2F0cmluIiwicGFyc2UtbmFtZXMiOmZhbHNlLCJkcm9wcGluZy1wYXJ0aWNsZSI6IiIsIm5vbi1kcm9wcGluZy1wYXJ0aWNsZSI6IiJ9LHsiZmFtaWx5IjoiRG9sZWNlayIsImdpdmVuIjoiQ2hyaXN0aWFuZSIsInBhcnNlLW5hbWVzIjpmYWxzZSwiZHJvcHBpbmctcGFydGljbGUiOiIiLCJub24tZHJvcHBpbmctcGFydGljbGUiOiIifSx7ImZhbWlseSI6Ik5hZ2hhdmkiLCJnaXZlbiI6Ik1vaHNlbiIsInBhcnNlLW5hbWVzIjpmYWxzZSwiZHJvcHBpbmctcGFydGljbGUiOiIiLCJub24tZHJvcHBpbmctcGFydGljbGUiOiIifV0sImNvbnRhaW5lci10aXRsZSI6IlRoZSBMYW5jZXQiLCJhY2Nlc3NlZCI6eyJkYXRlLXBhcnRzIjpbWzIwMjMsMTAsMTRdXX0sIkRPSSI6IjEwLjEwMTYvUzAxNDAtNjczNigyMSkwMjcyNC0wIiwiSVNTTiI6IjE0NzQ1NDdYIiwiUE1JRCI6IjM1MDY1NzAyIiwiVVJMIjoiaHR0cDovL3d3dy50aGVsYW5jZXQuY29tL2FydGljbGUvUzAxNDA2NzM2MjEwMjcyNDAvZnVsbHRleHQiLCJpc3N1ZWQiOnsiZGF0ZS1wYXJ0cyI6W1syMDIyLDIsMTJdXX0sInBhZ2UiOiI2MjktNjU1IiwiYWJzdHJhY3QiOiJCYWNrZ3JvdW5kOiBBbnRpbWljcm9iaWFsIHJlc2lzdGFuY2UgKEFNUikgcG9zZXMgYSBtYWpvciB0aHJlYXQgdG8gaHVtYW4gaGVhbHRoIGFyb3VuZCB0aGUgd29ybGQuIFByZXZpb3VzIHB1YmxpY2F0aW9ucyBoYXZlIGVzdGltYXRlZCB0aGUgZWZmZWN0IG9mIEFNUiBvbiBpbmNpZGVuY2UsIGRlYXRocywgaG9zcGl0YWwgbGVuZ3RoIG9mIHN0YXksIGFuZCBoZWFsdGgtY2FyZSBjb3N0cyBmb3Igc3BlY2lmaWMgcGF0aG9nZW7igJNkcnVnIGNvbWJpbmF0aW9ucyBpbiBzZWxlY3QgbG9jYXRpb25zLiBUbyBvdXIga25vd2xlZGdlLCB0aGlzIHN0dWR5IHByZXNlbnRzIHRoZSBtb3N0IGNvbXByZWhlbnNpdmUgZXN0aW1hdGVzIG9mIEFNUiBidXJkZW4gdG8gZGF0ZS4gTWV0aG9kczogV2UgZXN0aW1hdGVkIGRlYXRocyBhbmQgZGlzYWJpbGl0eS1hZGp1c3RlZCBsaWZlLXllYXJzIChEQUxZcykgYXR0cmlidXRhYmxlIHRvIGFuZCBhc3NvY2lhdGVkIHdpdGggYmFjdGVyaWFsIEFNUiBmb3IgMjMgcGF0aG9nZW5zIGFuZCA4OCBwYXRob2dlbuKAk2RydWcgY29tYmluYXRpb25zIGluIDIwNCBjb3VudHJpZXMgYW5kIHRlcnJpdG9yaWVzIGluIDIwMTkuIFdlIG9idGFpbmVkIGRhdGEgZnJvbSBzeXN0ZW1hdGljIGxpdGVyYXR1cmUgcmV2aWV3cywgaG9zcGl0YWwgc3lzdGVtcywgc3VydmVpbGxhbmNlIHN5c3RlbXMsIGFuZCBvdGhlciBzb3VyY2VzLCBjb3ZlcmluZyA0NzEgbWlsbGlvbiBpbmRpdmlkdWFsIHJlY29yZHMgb3IgaXNvbGF0ZXMgYW5kIDc1ODUgc3R1ZHktbG9jYXRpb24teWVhcnMuIFdlIHVzZWQgcHJlZGljdGl2ZSBzdGF0aXN0aWNhbCBtb2RlbGxpbmcgdG8gcHJvZHVjZSBlc3RpbWF0ZXMgb2YgQU1SIGJ1cmRlbiBmb3IgYWxsIGxvY2F0aW9ucywgaW5jbHVkaW5nIGZvciBsb2NhdGlvbnMgd2l0aCBubyBkYXRhLiBPdXIgYXBwcm9hY2ggY2FuIGJlIGRpdmlkZWQgaW50byBmaXZlIGJyb2FkIGNvbXBvbmVudHM6IG51bWJlciBvZiBkZWF0aHMgd2hlcmUgaW5mZWN0aW9uIHBsYXllZCBhIHJvbGUsIHByb3BvcnRpb24gb2YgaW5mZWN0aW91cyBkZWF0aHMgYXR0cmlidXRhYmxlIHRvIGEgZ2l2ZW4gaW5mZWN0aW91cyBzeW5kcm9tZSwgcHJvcG9ydGlvbiBvZiBpbmZlY3Rpb3VzIHN5bmRyb21lIGRlYXRocyBhdHRyaWJ1dGFibGUgdG8gYSBnaXZlbiBwYXRob2dlbiwgdGhlIHBlcmNlbnRhZ2Ugb2YgYSBnaXZlbiBwYXRob2dlbiByZXNpc3RhbnQgdG8gYW4gYW50aWJpb3RpYyBvZiBpbnRlcmVzdCwgYW5kIHRoZSBleGNlc3MgcmlzayBvZiBkZWF0aCBvciBkdXJhdGlvbiBvZiBhbiBpbmZlY3Rpb24gYXNzb2NpYXRlZCB3aXRoIHRoaXMgcmVzaXN0YW5jZS4gVXNpbmcgdGhlc2UgY29tcG9uZW50cywgd2UgZXN0aW1hdGVkIGRpc2Vhc2UgYnVyZGVuIGJhc2VkIG9uIHR3byBjb3VudGVyZmFjdHVhbHM6IGRlYXRocyBhdHRyaWJ1dGFibGUgdG8gQU1SIChiYXNlZCBvbiBhbiBhbHRlcm5hdGl2ZSBzY2VuYXJpbyBpbiB3aGljaCBhbGwgZHJ1Zy1yZXNpc3RhbnQgaW5mZWN0aW9ucyB3ZXJlIHJlcGxhY2VkIGJ5IGRydWctc3VzY2VwdGlibGUgaW5mZWN0aW9ucyksIGFuZCBkZWF0aHMgYXNzb2NpYXRlZCB3aXRoIEFNUiAoYmFzZWQgb24gYW4gYWx0ZXJuYXRpdmUgc2NlbmFyaW8gaW4gd2hpY2ggYWxsIGRydWctcmVzaXN0YW50IGluZmVjdGlvbnMgd2VyZSByZXBsYWNlZCBieSBubyBpbmZlY3Rpb24pLiBXZSBnZW5lcmF0ZWQgOTUlIHVuY2VydGFpbnR5IGludGVydmFscyAoVUlzKSBmb3IgZmluYWwgZXN0aW1hdGVzIGFzIHRoZSAyNXRoIGFuZCA5NzV0aCBvcmRlcmVkIHZhbHVlcyBhY3Jvc3MgMTAwMCBwb3N0ZXJpb3IgZHJhd3MsIGFuZCBtb2RlbHMgd2VyZSBjcm9zcy12YWxpZGF0ZWQgZm9yIG91dC1vZi1zYW1wbGUgcHJlZGljdGl2ZSB2YWxpZGl0eS4gV2UgcHJlc2VudCBmaW5hbCBlc3RpbWF0ZXMgYWdncmVnYXRlZCB0byB0aGUgZ2xvYmFsIGFuZCByZWdpb25hbCBsZXZlbC4gRmluZGluZ3M6IE9uIHRoZSBiYXNpcyBvZiBvdXIgcHJlZGljdGl2ZSBzdGF0aXN0aWNhbCBtb2RlbHMsIHRoZXJlIHdlcmUgYW4gZXN0aW1hdGVkIDTCtzk1IG1pbGxpb24gKDPCtzYy4oCTNsK3NTcpIGRlYXRocyBhc3NvY2lhdGVkIHdpdGggYmFjdGVyaWFsIEFNUiBpbiAyMDE5LCBpbmNsdWRpbmcgMcK3MjcgbWlsbGlvbiAoOTUlIFVJIDDCtzkxMeKAkzHCtzcxKSBkZWF0aHMgYXR0cmlidXRhYmxlIHRvIGJhY3RlcmlhbCBBTVIuIEF0IHRoZSByZWdpb25hbCBsZXZlbCwgd2UgZXN0aW1hdGVkIHRoZSBhbGwtYWdlIGRlYXRoIHJhdGUgYXR0cmlidXRhYmxlIHRvIHJlc2lzdGFuY2UgdG8gYmUgaGlnaGVzdCBpbiB3ZXN0ZXJuIHN1Yi1TYWhhcmFuIEFmcmljYSwgYXQgMjfCtzMgZGVhdGhzIHBlciAxMDAgMDAwICgyMMK3OeKAkzM1wrczKSwgYW5kIGxvd2VzdCBpbiBBdXN0cmFsYXNpYSwgYXQgNsK3NSBkZWF0aHMgKDTCtzPigJM5wrc0KSBwZXIgMTAwIDAwMC4gTG93ZXIgcmVzcGlyYXRvcnkgaW5mZWN0aW9ucyBhY2NvdW50ZWQgZm9yIG1vcmUgdGhhbiAxwrc1IG1pbGxpb24gZGVhdGhzIGFzc29jaWF0ZWQgd2l0aCByZXNpc3RhbmNlIGluIDIwMTksIG1ha2luZyBpdCB0aGUgbW9zdCBidXJkZW5zb21lIGluZmVjdGlvdXMgc3luZHJvbWUuIFRoZSBzaXggbGVhZGluZyBwYXRob2dlbnMgZm9yIGRlYXRocyBhc3NvY2lhdGVkIHdpdGggcmVzaXN0YW5jZSAoRXNjaGVyaWNoaWEgY29saSwgZm9sbG93ZWQgYnkgU3RhcGh5bG9jb2NjdXMgYXVyZXVzLCBLbGVic2llbGxhIHBuZXVtb25pYWUsIFN0cmVwdG9jb2NjdXMgcG5ldW1vbmlhZSwgQWNpbmV0b2JhY3RlciBiYXVtYW5uaWksIGFuZCBQc2V1ZG9tb25hcyBhZXJ1Z2lub3NhKSB3ZXJlIHJlc3BvbnNpYmxlIGZvciA5MjkgMDAwICg2NjAgMDAw4oCTMSAyNzAgMDAwKSBkZWF0aHMgYXR0cmlidXRhYmxlIHRvIEFNUiBhbmQgM8K3NTcgbWlsbGlvbiAoMsK3NjLigJM0wrc3OCkgZGVhdGhzIGFzc29jaWF0ZWQgd2l0aCBBTVIgaW4gMjAxOS4gT25lIHBhdGhvZ2Vu4oCTZHJ1ZyBjb21iaW5hdGlvbiwgbWV0aWNpbGxpbi1yZXNpc3RhbnQgUyBhdXJldXMsIGNhdXNlZCBtb3JlIHRoYW4gMTAwIDAwMCBkZWF0aHMgYXR0cmlidXRhYmxlIHRvIEFNUiBpbiAyMDE5LCB3aGlsZSBzaXggbW9yZSBlYWNoIGNhdXNlZCA1MCAwMDDigJMxMDAgMDAwIGRlYXRoczogbXVsdGlkcnVnLXJlc2lzdGFudCBleGNsdWRpbmcgZXh0ZW5zaXZlbHkgZHJ1Zy1yZXNpc3RhbnQgdHViZXJjdWxvc2lzLCB0aGlyZC1nZW5lcmF0aW9uIGNlcGhhbG9zcG9yaW4tcmVzaXN0YW50IEUgY29saSwgY2FyYmFwZW5lbS1yZXNpc3RhbnQgQSBiYXVtYW5uaWksIGZsdW9yb3F1aW5vbG9uZS1yZXNpc3RhbnQgRSBjb2xpLCBjYXJiYXBlbmVtLXJlc2lzdGFudCBLIHBuZXVtb25pYWUsIGFuZCB0aGlyZC1nZW5lcmF0aW9uIGNlcGhhbG9zcG9yaW4tcmVzaXN0YW50IEsgcG5ldW1vbmlhZS4gSW50ZXJwcmV0YXRpb246IFRvIG91ciBrbm93bGVkZ2UsIHRoaXMgc3R1ZHkgcHJvdmlkZXMgdGhlIGZpcnN0IGNvbXByZWhlbnNpdmUgYXNzZXNzbWVudCBvZiB0aGUgZ2xvYmFsIGJ1cmRlbiBvZiBBTVIsIGFzIHdlbGwgYXMgYW4gZXZhbHVhdGlvbiBvZiB0aGUgYXZhaWxhYmlsaXR5IG9mIGRhdGEuIEFNUiBpcyBhIGxlYWRpbmcgY2F1c2Ugb2YgZGVhdGggYXJvdW5kIHRoZSB3b3JsZCwgd2l0aCB0aGUgaGlnaGVzdCBidXJkZW5zIGluIGxvdy1yZXNvdXJjZSBzZXR0aW5ncy4gVW5kZXJzdGFuZGluZyB0aGUgYnVyZGVuIG9mIEFNUiBhbmQgdGhlIGxlYWRpbmcgcGF0aG9nZW7igJNkcnVnIGNvbWJpbmF0aW9ucyBjb250cmlidXRpbmcgdG8gaXQgaXMgY3J1Y2lhbCB0byBtYWtpbmcgaW5mb3JtZWQgYW5kIGxvY2F0aW9uLXNwZWNpZmljIHBvbGljeSBkZWNpc2lvbnMsIHBhcnRpY3VsYXJseSBhYm91dCBpbmZlY3Rpb24gcHJldmVudGlvbiBhbmQgY29udHJvbCBwcm9ncmFtbWVzLCBhY2Nlc3MgdG8gZXNzZW50aWFsIGFudGliaW90aWNzLCBhbmQgcmVzZWFyY2ggYW5kIGRldmVsb3BtZW50IG9mIG5ldyB2YWNjaW5lcyBhbmQgYW50aWJpb3RpY3MuIFRoZXJlIGFyZSBzZXJpb3VzIGRhdGEgZ2FwcyBpbiBtYW55IGxvdy1pbmNvbWUgc2V0dGluZ3MsIGVtcGhhc2lzaW5nIHRoZSBuZWVkIHRvIGV4cGFuZCBtaWNyb2Jpb2xvZ3kgbGFib3JhdG9yeSBjYXBhY2l0eSBhbmQgZGF0YSBjb2xsZWN0aW9uIHN5c3RlbXMgdG8gaW1wcm92ZSBvdXIgdW5kZXJzdGFuZGluZyBvZiB0aGlzIGltcG9ydGFudCBodW1hbiBoZWFsdGggdGhyZWF0LiBGdW5kaW5nOiBCaWxsICYgTWVsaW5kYSBHYXRlcyBGb3VuZGF0aW9uLCBXZWxsY29tZSBUcnVzdCwgYW5kIERlcGFydG1lbnQgb2YgSGVhbHRoIGFuZCBTb2NpYWwgQ2FyZSB1c2luZyBVSyBhaWQgZnVuZGluZyBtYW5hZ2VkIGJ5IHRoZSBGbGVtaW5nIEZ1bmQuIiwicHVibGlzaGVyIjoiRWxzZXZpZXIgQi5WLiIsImlzc3VlIjoiMTAzMjUiLCJ2b2x1bWUiOiIzOTkiLCJjb250YWluZXItdGl0bGUtc2hvcnQiOiIifSwiaXNUZW1wb3JhcnkiOmZhbHNlfV19&quot;}]"/>
    <we:property name="MENDELEY_CITATIONS_LOCALE_CODE" value="&quot;en-GB&quot;"/>
    <we:property name="MENDELEY_CITATIONS_STYLE" value="{&quot;id&quot;:&quot;https://www.zotero.org/styles/bmj-open&quot;,&quot;title&quot;:&quot;BMJ Open&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26948C-54C2-A04D-B3E2-C50755CDBA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2552</Words>
  <Characters>14547</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65</CharactersWithSpaces>
  <SharedDoc>false</SharedDoc>
  <HLinks>
    <vt:vector size="12" baseType="variant">
      <vt:variant>
        <vt:i4>1900620</vt:i4>
      </vt:variant>
      <vt:variant>
        <vt:i4>35</vt:i4>
      </vt:variant>
      <vt:variant>
        <vt:i4>0</vt:i4>
      </vt:variant>
      <vt:variant>
        <vt:i4>5</vt:i4>
      </vt:variant>
      <vt:variant>
        <vt:lpwstr>https://cks.nice.org.uk/topics/urinary-tract-infection-lower-women/background-information/prevalence/</vt:lpwstr>
      </vt:variant>
      <vt:variant>
        <vt:lpwstr/>
      </vt:variant>
      <vt:variant>
        <vt:i4>1900570</vt:i4>
      </vt:variant>
      <vt:variant>
        <vt:i4>30</vt:i4>
      </vt:variant>
      <vt:variant>
        <vt:i4>0</vt:i4>
      </vt:variant>
      <vt:variant>
        <vt:i4>5</vt:i4>
      </vt:variant>
      <vt:variant>
        <vt:lpwstr>https://psycnet.apa.org/record/1998-11538-006</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a Z</dc:creator>
  <cp:keywords/>
  <dc:description/>
  <cp:lastModifiedBy>Joshua Dykas (JMIR)</cp:lastModifiedBy>
  <cp:revision>3</cp:revision>
  <dcterms:created xsi:type="dcterms:W3CDTF">2024-09-10T11:31:00Z</dcterms:created>
  <dcterms:modified xsi:type="dcterms:W3CDTF">2024-09-16T15:45:00Z</dcterms:modified>
</cp:coreProperties>
</file>